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5D0E1" w14:textId="5105A39D" w:rsidR="00587677" w:rsidRDefault="00587677" w:rsidP="00587677">
      <w:pPr>
        <w:spacing w:after="0" w:line="240" w:lineRule="auto"/>
        <w:contextualSpacing/>
        <w:rPr>
          <w:rFonts w:ascii="Times New Roman" w:hAnsi="Times New Roman" w:cs="Times New Roman"/>
          <w:b/>
          <w:sz w:val="40"/>
          <w:szCs w:val="40"/>
        </w:rPr>
      </w:pPr>
      <w:r>
        <w:rPr>
          <w:rFonts w:ascii="Times New Roman" w:hAnsi="Times New Roman" w:cs="Times New Roman"/>
          <w:b/>
          <w:sz w:val="40"/>
          <w:szCs w:val="40"/>
        </w:rPr>
        <w:t>Supplement:</w:t>
      </w:r>
    </w:p>
    <w:p w14:paraId="046CDC4C" w14:textId="0D7B3B8D" w:rsidR="00587677" w:rsidRDefault="00587677" w:rsidP="00587677">
      <w:pPr>
        <w:spacing w:after="0" w:line="240" w:lineRule="auto"/>
        <w:contextualSpacing/>
        <w:rPr>
          <w:rFonts w:ascii="Times New Roman" w:hAnsi="Times New Roman" w:cs="Times New Roman"/>
          <w:b/>
          <w:sz w:val="40"/>
          <w:szCs w:val="40"/>
        </w:rPr>
      </w:pPr>
      <w:r w:rsidRPr="00140A82">
        <w:rPr>
          <w:rFonts w:ascii="Times New Roman" w:hAnsi="Times New Roman" w:cs="Times New Roman"/>
          <w:b/>
          <w:sz w:val="40"/>
          <w:szCs w:val="40"/>
        </w:rPr>
        <w:t xml:space="preserve">Trends in </w:t>
      </w:r>
      <w:r w:rsidR="003A772F">
        <w:rPr>
          <w:rFonts w:ascii="Times New Roman" w:hAnsi="Times New Roman" w:cs="Times New Roman"/>
          <w:b/>
          <w:sz w:val="40"/>
          <w:szCs w:val="40"/>
        </w:rPr>
        <w:t xml:space="preserve">low </w:t>
      </w:r>
      <w:r>
        <w:rPr>
          <w:rFonts w:ascii="Times New Roman" w:hAnsi="Times New Roman" w:cs="Times New Roman"/>
          <w:b/>
          <w:sz w:val="40"/>
          <w:szCs w:val="40"/>
        </w:rPr>
        <w:t>birth weight</w:t>
      </w:r>
      <w:r w:rsidRPr="00140A82">
        <w:rPr>
          <w:rFonts w:ascii="Times New Roman" w:hAnsi="Times New Roman" w:cs="Times New Roman"/>
          <w:b/>
          <w:sz w:val="40"/>
          <w:szCs w:val="40"/>
        </w:rPr>
        <w:t xml:space="preserve"> </w:t>
      </w:r>
      <w:r>
        <w:rPr>
          <w:rFonts w:ascii="Times New Roman" w:hAnsi="Times New Roman" w:cs="Times New Roman"/>
          <w:b/>
          <w:sz w:val="40"/>
          <w:szCs w:val="40"/>
        </w:rPr>
        <w:t>a</w:t>
      </w:r>
      <w:r w:rsidRPr="00140A82">
        <w:rPr>
          <w:rFonts w:ascii="Times New Roman" w:hAnsi="Times New Roman" w:cs="Times New Roman"/>
          <w:b/>
          <w:sz w:val="40"/>
          <w:szCs w:val="40"/>
        </w:rPr>
        <w:t xml:space="preserve">cross </w:t>
      </w:r>
      <w:r>
        <w:rPr>
          <w:rFonts w:ascii="Times New Roman" w:hAnsi="Times New Roman" w:cs="Times New Roman"/>
          <w:b/>
          <w:sz w:val="40"/>
          <w:szCs w:val="40"/>
        </w:rPr>
        <w:t>36 states and union territories in India</w:t>
      </w:r>
      <w:r w:rsidRPr="00140A82">
        <w:rPr>
          <w:rFonts w:ascii="Times New Roman" w:hAnsi="Times New Roman" w:cs="Times New Roman"/>
          <w:b/>
          <w:sz w:val="40"/>
          <w:szCs w:val="40"/>
        </w:rPr>
        <w:t>, 1993-2021</w:t>
      </w:r>
    </w:p>
    <w:sdt>
      <w:sdtPr>
        <w:id w:val="-875317458"/>
        <w:docPartObj>
          <w:docPartGallery w:val="Table of Contents"/>
          <w:docPartUnique/>
        </w:docPartObj>
      </w:sdtPr>
      <w:sdtEndPr>
        <w:rPr>
          <w:b/>
          <w:bCs/>
          <w:noProof/>
        </w:rPr>
      </w:sdtEndPr>
      <w:sdtContent>
        <w:p w14:paraId="1E945C8E" w14:textId="03AE24F0" w:rsidR="0071637D" w:rsidRPr="00587677" w:rsidRDefault="0071637D" w:rsidP="00587677"/>
        <w:p w14:paraId="72329D91" w14:textId="091B2064" w:rsidR="0001036C" w:rsidRDefault="0071637D">
          <w:pPr>
            <w:pStyle w:val="TOC2"/>
            <w:tabs>
              <w:tab w:val="right" w:leader="dot" w:pos="9017"/>
            </w:tabs>
            <w:rPr>
              <w:rFonts w:asciiTheme="minorHAnsi" w:eastAsiaTheme="minorEastAsia" w:hAnsiTheme="minorHAnsi" w:cstheme="minorBidi"/>
              <w:noProof/>
              <w:kern w:val="2"/>
              <w:sz w:val="24"/>
              <w:szCs w:val="24"/>
              <w14:ligatures w14:val="standardContextual"/>
            </w:rPr>
          </w:pPr>
          <w:r>
            <w:fldChar w:fldCharType="begin"/>
          </w:r>
          <w:r>
            <w:instrText xml:space="preserve"> TOC \o "1-3" \h \z \u </w:instrText>
          </w:r>
          <w:r>
            <w:fldChar w:fldCharType="separate"/>
          </w:r>
          <w:hyperlink w:anchor="_Toc196943004" w:history="1">
            <w:r w:rsidR="0001036C" w:rsidRPr="00BA08BA">
              <w:rPr>
                <w:rStyle w:val="Hyperlink"/>
                <w:noProof/>
              </w:rPr>
              <w:t>Table S1: Study sample distribution (%) for size at birth from the five National Family Health Surveys (NFHS), 1993–2021</w:t>
            </w:r>
            <w:r w:rsidR="0001036C">
              <w:rPr>
                <w:noProof/>
                <w:webHidden/>
              </w:rPr>
              <w:tab/>
            </w:r>
            <w:r w:rsidR="0001036C">
              <w:rPr>
                <w:noProof/>
                <w:webHidden/>
              </w:rPr>
              <w:fldChar w:fldCharType="begin"/>
            </w:r>
            <w:r w:rsidR="0001036C">
              <w:rPr>
                <w:noProof/>
                <w:webHidden/>
              </w:rPr>
              <w:instrText xml:space="preserve"> PAGEREF _Toc196943004 \h </w:instrText>
            </w:r>
            <w:r w:rsidR="0001036C">
              <w:rPr>
                <w:noProof/>
                <w:webHidden/>
              </w:rPr>
            </w:r>
            <w:r w:rsidR="0001036C">
              <w:rPr>
                <w:noProof/>
                <w:webHidden/>
              </w:rPr>
              <w:fldChar w:fldCharType="separate"/>
            </w:r>
            <w:r w:rsidR="0001036C">
              <w:rPr>
                <w:noProof/>
                <w:webHidden/>
              </w:rPr>
              <w:t>2</w:t>
            </w:r>
            <w:r w:rsidR="0001036C">
              <w:rPr>
                <w:noProof/>
                <w:webHidden/>
              </w:rPr>
              <w:fldChar w:fldCharType="end"/>
            </w:r>
          </w:hyperlink>
        </w:p>
        <w:p w14:paraId="1AD3B891" w14:textId="745928A7"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05" w:history="1">
            <w:r w:rsidRPr="00BA08BA">
              <w:rPr>
                <w:rStyle w:val="Hyperlink"/>
                <w:noProof/>
              </w:rPr>
              <w:t>Table S2: Percent not weighed by socioeconomic characteristics</w:t>
            </w:r>
            <w:r>
              <w:rPr>
                <w:noProof/>
                <w:webHidden/>
              </w:rPr>
              <w:tab/>
            </w:r>
            <w:r>
              <w:rPr>
                <w:noProof/>
                <w:webHidden/>
              </w:rPr>
              <w:fldChar w:fldCharType="begin"/>
            </w:r>
            <w:r>
              <w:rPr>
                <w:noProof/>
                <w:webHidden/>
              </w:rPr>
              <w:instrText xml:space="preserve"> PAGEREF _Toc196943005 \h </w:instrText>
            </w:r>
            <w:r>
              <w:rPr>
                <w:noProof/>
                <w:webHidden/>
              </w:rPr>
            </w:r>
            <w:r>
              <w:rPr>
                <w:noProof/>
                <w:webHidden/>
              </w:rPr>
              <w:fldChar w:fldCharType="separate"/>
            </w:r>
            <w:r>
              <w:rPr>
                <w:noProof/>
                <w:webHidden/>
              </w:rPr>
              <w:t>3</w:t>
            </w:r>
            <w:r>
              <w:rPr>
                <w:noProof/>
                <w:webHidden/>
              </w:rPr>
              <w:fldChar w:fldCharType="end"/>
            </w:r>
          </w:hyperlink>
        </w:p>
        <w:p w14:paraId="475C53F0" w14:textId="08ABC0D0"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06" w:history="1">
            <w:r w:rsidRPr="00BA08BA">
              <w:rPr>
                <w:rStyle w:val="Hyperlink"/>
                <w:noProof/>
              </w:rPr>
              <w:t>Table S3: Percent female, rural, non-educated, and poorest among weighed and children who were not weighed at birth</w:t>
            </w:r>
            <w:r>
              <w:rPr>
                <w:noProof/>
                <w:webHidden/>
              </w:rPr>
              <w:tab/>
            </w:r>
            <w:r>
              <w:rPr>
                <w:noProof/>
                <w:webHidden/>
              </w:rPr>
              <w:fldChar w:fldCharType="begin"/>
            </w:r>
            <w:r>
              <w:rPr>
                <w:noProof/>
                <w:webHidden/>
              </w:rPr>
              <w:instrText xml:space="preserve"> PAGEREF _Toc196943006 \h </w:instrText>
            </w:r>
            <w:r>
              <w:rPr>
                <w:noProof/>
                <w:webHidden/>
              </w:rPr>
            </w:r>
            <w:r>
              <w:rPr>
                <w:noProof/>
                <w:webHidden/>
              </w:rPr>
              <w:fldChar w:fldCharType="separate"/>
            </w:r>
            <w:r>
              <w:rPr>
                <w:noProof/>
                <w:webHidden/>
              </w:rPr>
              <w:t>4</w:t>
            </w:r>
            <w:r>
              <w:rPr>
                <w:noProof/>
                <w:webHidden/>
              </w:rPr>
              <w:fldChar w:fldCharType="end"/>
            </w:r>
          </w:hyperlink>
        </w:p>
        <w:p w14:paraId="3C0D000B" w14:textId="5E1CF542"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07" w:history="1">
            <w:r w:rsidRPr="00BA08BA">
              <w:rPr>
                <w:rStyle w:val="Hyperlink"/>
                <w:noProof/>
              </w:rPr>
              <w:t>Table S4: Prevalence (%) by survey: Low birth weight, imputed and original</w:t>
            </w:r>
            <w:r>
              <w:rPr>
                <w:noProof/>
                <w:webHidden/>
              </w:rPr>
              <w:tab/>
            </w:r>
            <w:r>
              <w:rPr>
                <w:noProof/>
                <w:webHidden/>
              </w:rPr>
              <w:fldChar w:fldCharType="begin"/>
            </w:r>
            <w:r>
              <w:rPr>
                <w:noProof/>
                <w:webHidden/>
              </w:rPr>
              <w:instrText xml:space="preserve"> PAGEREF _Toc196943007 \h </w:instrText>
            </w:r>
            <w:r>
              <w:rPr>
                <w:noProof/>
                <w:webHidden/>
              </w:rPr>
            </w:r>
            <w:r>
              <w:rPr>
                <w:noProof/>
                <w:webHidden/>
              </w:rPr>
              <w:fldChar w:fldCharType="separate"/>
            </w:r>
            <w:r>
              <w:rPr>
                <w:noProof/>
                <w:webHidden/>
              </w:rPr>
              <w:t>5</w:t>
            </w:r>
            <w:r>
              <w:rPr>
                <w:noProof/>
                <w:webHidden/>
              </w:rPr>
              <w:fldChar w:fldCharType="end"/>
            </w:r>
          </w:hyperlink>
        </w:p>
        <w:p w14:paraId="59C78860" w14:textId="41E05499"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08" w:history="1">
            <w:r w:rsidRPr="00BA08BA">
              <w:rPr>
                <w:rStyle w:val="Hyperlink"/>
                <w:noProof/>
              </w:rPr>
              <w:t>Table S5: Percentage point (pp) change in prevalence across surveys: Low birth weight, imputed and original</w:t>
            </w:r>
            <w:r>
              <w:rPr>
                <w:noProof/>
                <w:webHidden/>
              </w:rPr>
              <w:tab/>
            </w:r>
            <w:r>
              <w:rPr>
                <w:noProof/>
                <w:webHidden/>
              </w:rPr>
              <w:fldChar w:fldCharType="begin"/>
            </w:r>
            <w:r>
              <w:rPr>
                <w:noProof/>
                <w:webHidden/>
              </w:rPr>
              <w:instrText xml:space="preserve"> PAGEREF _Toc196943008 \h </w:instrText>
            </w:r>
            <w:r>
              <w:rPr>
                <w:noProof/>
                <w:webHidden/>
              </w:rPr>
            </w:r>
            <w:r>
              <w:rPr>
                <w:noProof/>
                <w:webHidden/>
              </w:rPr>
              <w:fldChar w:fldCharType="separate"/>
            </w:r>
            <w:r>
              <w:rPr>
                <w:noProof/>
                <w:webHidden/>
              </w:rPr>
              <w:t>8</w:t>
            </w:r>
            <w:r>
              <w:rPr>
                <w:noProof/>
                <w:webHidden/>
              </w:rPr>
              <w:fldChar w:fldCharType="end"/>
            </w:r>
          </w:hyperlink>
        </w:p>
        <w:p w14:paraId="56C7B7AB" w14:textId="18878EAB"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09" w:history="1">
            <w:r w:rsidRPr="00BA08BA">
              <w:rPr>
                <w:rStyle w:val="Hyperlink"/>
                <w:noProof/>
              </w:rPr>
              <w:t>Figure S1. Summary distribution of state and union territory-level prevalence, 1993-2021: Low birth weight, imputed and original</w:t>
            </w:r>
            <w:r>
              <w:rPr>
                <w:noProof/>
                <w:webHidden/>
              </w:rPr>
              <w:tab/>
            </w:r>
            <w:r>
              <w:rPr>
                <w:noProof/>
                <w:webHidden/>
              </w:rPr>
              <w:fldChar w:fldCharType="begin"/>
            </w:r>
            <w:r>
              <w:rPr>
                <w:noProof/>
                <w:webHidden/>
              </w:rPr>
              <w:instrText xml:space="preserve"> PAGEREF _Toc196943009 \h </w:instrText>
            </w:r>
            <w:r>
              <w:rPr>
                <w:noProof/>
                <w:webHidden/>
              </w:rPr>
            </w:r>
            <w:r>
              <w:rPr>
                <w:noProof/>
                <w:webHidden/>
              </w:rPr>
              <w:fldChar w:fldCharType="separate"/>
            </w:r>
            <w:r>
              <w:rPr>
                <w:noProof/>
                <w:webHidden/>
              </w:rPr>
              <w:t>11</w:t>
            </w:r>
            <w:r>
              <w:rPr>
                <w:noProof/>
                <w:webHidden/>
              </w:rPr>
              <w:fldChar w:fldCharType="end"/>
            </w:r>
          </w:hyperlink>
        </w:p>
        <w:p w14:paraId="46DE116F" w14:textId="5F5DA3F7"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0" w:history="1">
            <w:r w:rsidRPr="00BA08BA">
              <w:rPr>
                <w:rStyle w:val="Hyperlink"/>
                <w:noProof/>
              </w:rPr>
              <w:t>Figure S2. Relationship between prevalence (%) in 1993 and percentage points (pp) change for 1993–2021: Low birth weight imputed and original</w:t>
            </w:r>
            <w:r>
              <w:rPr>
                <w:noProof/>
                <w:webHidden/>
              </w:rPr>
              <w:tab/>
            </w:r>
            <w:r>
              <w:rPr>
                <w:noProof/>
                <w:webHidden/>
              </w:rPr>
              <w:fldChar w:fldCharType="begin"/>
            </w:r>
            <w:r>
              <w:rPr>
                <w:noProof/>
                <w:webHidden/>
              </w:rPr>
              <w:instrText xml:space="preserve"> PAGEREF _Toc196943010 \h </w:instrText>
            </w:r>
            <w:r>
              <w:rPr>
                <w:noProof/>
                <w:webHidden/>
              </w:rPr>
            </w:r>
            <w:r>
              <w:rPr>
                <w:noProof/>
                <w:webHidden/>
              </w:rPr>
              <w:fldChar w:fldCharType="separate"/>
            </w:r>
            <w:r>
              <w:rPr>
                <w:noProof/>
                <w:webHidden/>
              </w:rPr>
              <w:t>12</w:t>
            </w:r>
            <w:r>
              <w:rPr>
                <w:noProof/>
                <w:webHidden/>
              </w:rPr>
              <w:fldChar w:fldCharType="end"/>
            </w:r>
          </w:hyperlink>
        </w:p>
        <w:p w14:paraId="504FA1E5" w14:textId="3EDD4101"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1" w:history="1">
            <w:r w:rsidRPr="00BA08BA">
              <w:rPr>
                <w:rStyle w:val="Hyperlink"/>
                <w:noProof/>
              </w:rPr>
              <w:t>Table S6: Prevalence (%) by survey: Selection models for low birth weight and percentage not weighed at birth</w:t>
            </w:r>
            <w:r>
              <w:rPr>
                <w:noProof/>
                <w:webHidden/>
              </w:rPr>
              <w:tab/>
            </w:r>
            <w:r>
              <w:rPr>
                <w:noProof/>
                <w:webHidden/>
              </w:rPr>
              <w:fldChar w:fldCharType="begin"/>
            </w:r>
            <w:r>
              <w:rPr>
                <w:noProof/>
                <w:webHidden/>
              </w:rPr>
              <w:instrText xml:space="preserve"> PAGEREF _Toc196943011 \h </w:instrText>
            </w:r>
            <w:r>
              <w:rPr>
                <w:noProof/>
                <w:webHidden/>
              </w:rPr>
            </w:r>
            <w:r>
              <w:rPr>
                <w:noProof/>
                <w:webHidden/>
              </w:rPr>
              <w:fldChar w:fldCharType="separate"/>
            </w:r>
            <w:r>
              <w:rPr>
                <w:noProof/>
                <w:webHidden/>
              </w:rPr>
              <w:t>14</w:t>
            </w:r>
            <w:r>
              <w:rPr>
                <w:noProof/>
                <w:webHidden/>
              </w:rPr>
              <w:fldChar w:fldCharType="end"/>
            </w:r>
          </w:hyperlink>
        </w:p>
        <w:p w14:paraId="1A02AE7A" w14:textId="5CFDA760"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2" w:history="1">
            <w:r w:rsidRPr="00BA08BA">
              <w:rPr>
                <w:rStyle w:val="Hyperlink"/>
                <w:noProof/>
              </w:rPr>
              <w:t>Table S7: Percentage point (pp) change in prevalence across surveys: Selection models for low birth weight and percentage not weighed at birth</w:t>
            </w:r>
            <w:r>
              <w:rPr>
                <w:noProof/>
                <w:webHidden/>
              </w:rPr>
              <w:tab/>
            </w:r>
            <w:r>
              <w:rPr>
                <w:noProof/>
                <w:webHidden/>
              </w:rPr>
              <w:fldChar w:fldCharType="begin"/>
            </w:r>
            <w:r>
              <w:rPr>
                <w:noProof/>
                <w:webHidden/>
              </w:rPr>
              <w:instrText xml:space="preserve"> PAGEREF _Toc196943012 \h </w:instrText>
            </w:r>
            <w:r>
              <w:rPr>
                <w:noProof/>
                <w:webHidden/>
              </w:rPr>
            </w:r>
            <w:r>
              <w:rPr>
                <w:noProof/>
                <w:webHidden/>
              </w:rPr>
              <w:fldChar w:fldCharType="separate"/>
            </w:r>
            <w:r>
              <w:rPr>
                <w:noProof/>
                <w:webHidden/>
              </w:rPr>
              <w:t>17</w:t>
            </w:r>
            <w:r>
              <w:rPr>
                <w:noProof/>
                <w:webHidden/>
              </w:rPr>
              <w:fldChar w:fldCharType="end"/>
            </w:r>
          </w:hyperlink>
        </w:p>
        <w:p w14:paraId="73EC4174" w14:textId="2620E22C"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3" w:history="1">
            <w:r w:rsidRPr="00BA08BA">
              <w:rPr>
                <w:rStyle w:val="Hyperlink"/>
                <w:noProof/>
              </w:rPr>
              <w:t>Figure S3. Summary distribution of state and union territory-level prevalence, 1993-2021: Selection models for low birth weight and percentage not weighed at birth</w:t>
            </w:r>
            <w:r>
              <w:rPr>
                <w:noProof/>
                <w:webHidden/>
              </w:rPr>
              <w:tab/>
            </w:r>
            <w:r>
              <w:rPr>
                <w:noProof/>
                <w:webHidden/>
              </w:rPr>
              <w:fldChar w:fldCharType="begin"/>
            </w:r>
            <w:r>
              <w:rPr>
                <w:noProof/>
                <w:webHidden/>
              </w:rPr>
              <w:instrText xml:space="preserve"> PAGEREF _Toc196943013 \h </w:instrText>
            </w:r>
            <w:r>
              <w:rPr>
                <w:noProof/>
                <w:webHidden/>
              </w:rPr>
            </w:r>
            <w:r>
              <w:rPr>
                <w:noProof/>
                <w:webHidden/>
              </w:rPr>
              <w:fldChar w:fldCharType="separate"/>
            </w:r>
            <w:r>
              <w:rPr>
                <w:noProof/>
                <w:webHidden/>
              </w:rPr>
              <w:t>20</w:t>
            </w:r>
            <w:r>
              <w:rPr>
                <w:noProof/>
                <w:webHidden/>
              </w:rPr>
              <w:fldChar w:fldCharType="end"/>
            </w:r>
          </w:hyperlink>
        </w:p>
        <w:p w14:paraId="4997F5C0" w14:textId="7EF3B188"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4" w:history="1">
            <w:r w:rsidRPr="00BA08BA">
              <w:rPr>
                <w:rStyle w:val="Hyperlink"/>
                <w:noProof/>
              </w:rPr>
              <w:t>Figure S4. Relationship between prevalence (%) in 1993 and percentage points (pp) change for 1993–2021: Selection models for low birth weight and percentage not weighed at birth</w:t>
            </w:r>
            <w:r>
              <w:rPr>
                <w:noProof/>
                <w:webHidden/>
              </w:rPr>
              <w:tab/>
            </w:r>
            <w:r>
              <w:rPr>
                <w:noProof/>
                <w:webHidden/>
              </w:rPr>
              <w:fldChar w:fldCharType="begin"/>
            </w:r>
            <w:r>
              <w:rPr>
                <w:noProof/>
                <w:webHidden/>
              </w:rPr>
              <w:instrText xml:space="preserve"> PAGEREF _Toc196943014 \h </w:instrText>
            </w:r>
            <w:r>
              <w:rPr>
                <w:noProof/>
                <w:webHidden/>
              </w:rPr>
            </w:r>
            <w:r>
              <w:rPr>
                <w:noProof/>
                <w:webHidden/>
              </w:rPr>
              <w:fldChar w:fldCharType="separate"/>
            </w:r>
            <w:r>
              <w:rPr>
                <w:noProof/>
                <w:webHidden/>
              </w:rPr>
              <w:t>21</w:t>
            </w:r>
            <w:r>
              <w:rPr>
                <w:noProof/>
                <w:webHidden/>
              </w:rPr>
              <w:fldChar w:fldCharType="end"/>
            </w:r>
          </w:hyperlink>
        </w:p>
        <w:p w14:paraId="65BBB544" w14:textId="34812D4F"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5" w:history="1">
            <w:r w:rsidRPr="00BA08BA">
              <w:rPr>
                <w:rStyle w:val="Hyperlink"/>
                <w:noProof/>
              </w:rPr>
              <w:t>Table S8: Prevalence (%) by survey: Low birth weight after reweighting samples to match wave five</w:t>
            </w:r>
            <w:r>
              <w:rPr>
                <w:noProof/>
                <w:webHidden/>
              </w:rPr>
              <w:tab/>
            </w:r>
            <w:r>
              <w:rPr>
                <w:noProof/>
                <w:webHidden/>
              </w:rPr>
              <w:fldChar w:fldCharType="begin"/>
            </w:r>
            <w:r>
              <w:rPr>
                <w:noProof/>
                <w:webHidden/>
              </w:rPr>
              <w:instrText xml:space="preserve"> PAGEREF _Toc196943015 \h </w:instrText>
            </w:r>
            <w:r>
              <w:rPr>
                <w:noProof/>
                <w:webHidden/>
              </w:rPr>
            </w:r>
            <w:r>
              <w:rPr>
                <w:noProof/>
                <w:webHidden/>
              </w:rPr>
              <w:fldChar w:fldCharType="separate"/>
            </w:r>
            <w:r>
              <w:rPr>
                <w:noProof/>
                <w:webHidden/>
              </w:rPr>
              <w:t>23</w:t>
            </w:r>
            <w:r>
              <w:rPr>
                <w:noProof/>
                <w:webHidden/>
              </w:rPr>
              <w:fldChar w:fldCharType="end"/>
            </w:r>
          </w:hyperlink>
        </w:p>
        <w:p w14:paraId="6D25EED5" w14:textId="113C62F2"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6" w:history="1">
            <w:r w:rsidRPr="00BA08BA">
              <w:rPr>
                <w:rStyle w:val="Hyperlink"/>
                <w:noProof/>
              </w:rPr>
              <w:t>Table S9: Percentage point (pp) change in prevalence across surveys: Low birth weight after reweighting samples to match wave five</w:t>
            </w:r>
            <w:r>
              <w:rPr>
                <w:noProof/>
                <w:webHidden/>
              </w:rPr>
              <w:tab/>
            </w:r>
            <w:r>
              <w:rPr>
                <w:noProof/>
                <w:webHidden/>
              </w:rPr>
              <w:fldChar w:fldCharType="begin"/>
            </w:r>
            <w:r>
              <w:rPr>
                <w:noProof/>
                <w:webHidden/>
              </w:rPr>
              <w:instrText xml:space="preserve"> PAGEREF _Toc196943016 \h </w:instrText>
            </w:r>
            <w:r>
              <w:rPr>
                <w:noProof/>
                <w:webHidden/>
              </w:rPr>
            </w:r>
            <w:r>
              <w:rPr>
                <w:noProof/>
                <w:webHidden/>
              </w:rPr>
              <w:fldChar w:fldCharType="separate"/>
            </w:r>
            <w:r>
              <w:rPr>
                <w:noProof/>
                <w:webHidden/>
              </w:rPr>
              <w:t>26</w:t>
            </w:r>
            <w:r>
              <w:rPr>
                <w:noProof/>
                <w:webHidden/>
              </w:rPr>
              <w:fldChar w:fldCharType="end"/>
            </w:r>
          </w:hyperlink>
        </w:p>
        <w:p w14:paraId="63484841" w14:textId="5BB084EE"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7" w:history="1">
            <w:r w:rsidRPr="00BA08BA">
              <w:rPr>
                <w:rStyle w:val="Hyperlink"/>
                <w:noProof/>
              </w:rPr>
              <w:t>Figure S5. Summary distribution of state and union territory-level prevalence, 1993-2021: Low birth weight after reweighting samples to match wave five</w:t>
            </w:r>
            <w:r>
              <w:rPr>
                <w:noProof/>
                <w:webHidden/>
              </w:rPr>
              <w:tab/>
            </w:r>
            <w:r>
              <w:rPr>
                <w:noProof/>
                <w:webHidden/>
              </w:rPr>
              <w:fldChar w:fldCharType="begin"/>
            </w:r>
            <w:r>
              <w:rPr>
                <w:noProof/>
                <w:webHidden/>
              </w:rPr>
              <w:instrText xml:space="preserve"> PAGEREF _Toc196943017 \h </w:instrText>
            </w:r>
            <w:r>
              <w:rPr>
                <w:noProof/>
                <w:webHidden/>
              </w:rPr>
            </w:r>
            <w:r>
              <w:rPr>
                <w:noProof/>
                <w:webHidden/>
              </w:rPr>
              <w:fldChar w:fldCharType="separate"/>
            </w:r>
            <w:r>
              <w:rPr>
                <w:noProof/>
                <w:webHidden/>
              </w:rPr>
              <w:t>28</w:t>
            </w:r>
            <w:r>
              <w:rPr>
                <w:noProof/>
                <w:webHidden/>
              </w:rPr>
              <w:fldChar w:fldCharType="end"/>
            </w:r>
          </w:hyperlink>
        </w:p>
        <w:p w14:paraId="6708CE96" w14:textId="14BB3C07"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8" w:history="1">
            <w:r w:rsidRPr="00BA08BA">
              <w:rPr>
                <w:rStyle w:val="Hyperlink"/>
                <w:noProof/>
              </w:rPr>
              <w:t>Figure S6. Relationship between prevalence (%) in 1993 and percentage points (pp) change for 1993–2021: Low birth weight after reweighting samples to match wave five</w:t>
            </w:r>
            <w:r>
              <w:rPr>
                <w:noProof/>
                <w:webHidden/>
              </w:rPr>
              <w:tab/>
            </w:r>
            <w:r>
              <w:rPr>
                <w:noProof/>
                <w:webHidden/>
              </w:rPr>
              <w:fldChar w:fldCharType="begin"/>
            </w:r>
            <w:r>
              <w:rPr>
                <w:noProof/>
                <w:webHidden/>
              </w:rPr>
              <w:instrText xml:space="preserve"> PAGEREF _Toc196943018 \h </w:instrText>
            </w:r>
            <w:r>
              <w:rPr>
                <w:noProof/>
                <w:webHidden/>
              </w:rPr>
            </w:r>
            <w:r>
              <w:rPr>
                <w:noProof/>
                <w:webHidden/>
              </w:rPr>
              <w:fldChar w:fldCharType="separate"/>
            </w:r>
            <w:r>
              <w:rPr>
                <w:noProof/>
                <w:webHidden/>
              </w:rPr>
              <w:t>29</w:t>
            </w:r>
            <w:r>
              <w:rPr>
                <w:noProof/>
                <w:webHidden/>
              </w:rPr>
              <w:fldChar w:fldCharType="end"/>
            </w:r>
          </w:hyperlink>
        </w:p>
        <w:p w14:paraId="57EA3CB0" w14:textId="37059B18"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19" w:history="1">
            <w:r w:rsidRPr="00BA08BA">
              <w:rPr>
                <w:rStyle w:val="Hyperlink"/>
                <w:noProof/>
              </w:rPr>
              <w:t>Table S10: Estimated headcount and percentage share of low birth weight and small birth size across states and union territories in 2021</w:t>
            </w:r>
            <w:r>
              <w:rPr>
                <w:noProof/>
                <w:webHidden/>
              </w:rPr>
              <w:tab/>
            </w:r>
            <w:r>
              <w:rPr>
                <w:noProof/>
                <w:webHidden/>
              </w:rPr>
              <w:fldChar w:fldCharType="begin"/>
            </w:r>
            <w:r>
              <w:rPr>
                <w:noProof/>
                <w:webHidden/>
              </w:rPr>
              <w:instrText xml:space="preserve"> PAGEREF _Toc196943019 \h </w:instrText>
            </w:r>
            <w:r>
              <w:rPr>
                <w:noProof/>
                <w:webHidden/>
              </w:rPr>
            </w:r>
            <w:r>
              <w:rPr>
                <w:noProof/>
                <w:webHidden/>
              </w:rPr>
              <w:fldChar w:fldCharType="separate"/>
            </w:r>
            <w:r>
              <w:rPr>
                <w:noProof/>
                <w:webHidden/>
              </w:rPr>
              <w:t>31</w:t>
            </w:r>
            <w:r>
              <w:rPr>
                <w:noProof/>
                <w:webHidden/>
              </w:rPr>
              <w:fldChar w:fldCharType="end"/>
            </w:r>
          </w:hyperlink>
        </w:p>
        <w:p w14:paraId="502710DE" w14:textId="3AF1C697"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20" w:history="1">
            <w:r w:rsidRPr="00BA08BA">
              <w:rPr>
                <w:rStyle w:val="Hyperlink"/>
                <w:noProof/>
              </w:rPr>
              <w:t>Table S11: Sample distribution of low birth weight and small size at birth and prevalence across demographic and socioeconomic characteristics, 2021, India</w:t>
            </w:r>
            <w:r>
              <w:rPr>
                <w:noProof/>
                <w:webHidden/>
              </w:rPr>
              <w:tab/>
            </w:r>
            <w:r>
              <w:rPr>
                <w:noProof/>
                <w:webHidden/>
              </w:rPr>
              <w:fldChar w:fldCharType="begin"/>
            </w:r>
            <w:r>
              <w:rPr>
                <w:noProof/>
                <w:webHidden/>
              </w:rPr>
              <w:instrText xml:space="preserve"> PAGEREF _Toc196943020 \h </w:instrText>
            </w:r>
            <w:r>
              <w:rPr>
                <w:noProof/>
                <w:webHidden/>
              </w:rPr>
            </w:r>
            <w:r>
              <w:rPr>
                <w:noProof/>
                <w:webHidden/>
              </w:rPr>
              <w:fldChar w:fldCharType="separate"/>
            </w:r>
            <w:r>
              <w:rPr>
                <w:noProof/>
                <w:webHidden/>
              </w:rPr>
              <w:t>33</w:t>
            </w:r>
            <w:r>
              <w:rPr>
                <w:noProof/>
                <w:webHidden/>
              </w:rPr>
              <w:fldChar w:fldCharType="end"/>
            </w:r>
          </w:hyperlink>
        </w:p>
        <w:p w14:paraId="05BEE1D4" w14:textId="7B402033" w:rsidR="0001036C" w:rsidRDefault="0001036C">
          <w:pPr>
            <w:pStyle w:val="TOC2"/>
            <w:tabs>
              <w:tab w:val="right" w:leader="dot" w:pos="9017"/>
            </w:tabs>
            <w:rPr>
              <w:rFonts w:asciiTheme="minorHAnsi" w:eastAsiaTheme="minorEastAsia" w:hAnsiTheme="minorHAnsi" w:cstheme="minorBidi"/>
              <w:noProof/>
              <w:kern w:val="2"/>
              <w:sz w:val="24"/>
              <w:szCs w:val="24"/>
              <w14:ligatures w14:val="standardContextual"/>
            </w:rPr>
          </w:pPr>
          <w:hyperlink w:anchor="_Toc196943021" w:history="1">
            <w:r w:rsidRPr="00BA08BA">
              <w:rPr>
                <w:rStyle w:val="Hyperlink"/>
                <w:noProof/>
              </w:rPr>
              <w:t>Figure S7. Relationship between headcount and prevalence (%) of low birth weight and small size at birth, 2021</w:t>
            </w:r>
            <w:r>
              <w:rPr>
                <w:noProof/>
                <w:webHidden/>
              </w:rPr>
              <w:tab/>
            </w:r>
            <w:r>
              <w:rPr>
                <w:noProof/>
                <w:webHidden/>
              </w:rPr>
              <w:fldChar w:fldCharType="begin"/>
            </w:r>
            <w:r>
              <w:rPr>
                <w:noProof/>
                <w:webHidden/>
              </w:rPr>
              <w:instrText xml:space="preserve"> PAGEREF _Toc196943021 \h </w:instrText>
            </w:r>
            <w:r>
              <w:rPr>
                <w:noProof/>
                <w:webHidden/>
              </w:rPr>
            </w:r>
            <w:r>
              <w:rPr>
                <w:noProof/>
                <w:webHidden/>
              </w:rPr>
              <w:fldChar w:fldCharType="separate"/>
            </w:r>
            <w:r>
              <w:rPr>
                <w:noProof/>
                <w:webHidden/>
              </w:rPr>
              <w:t>34</w:t>
            </w:r>
            <w:r>
              <w:rPr>
                <w:noProof/>
                <w:webHidden/>
              </w:rPr>
              <w:fldChar w:fldCharType="end"/>
            </w:r>
          </w:hyperlink>
        </w:p>
        <w:p w14:paraId="7EE95886" w14:textId="06EA38F1" w:rsidR="0071637D" w:rsidRDefault="0071637D">
          <w:r>
            <w:rPr>
              <w:b/>
              <w:bCs/>
              <w:noProof/>
            </w:rPr>
            <w:fldChar w:fldCharType="end"/>
          </w:r>
        </w:p>
      </w:sdtContent>
    </w:sdt>
    <w:p w14:paraId="15AD173C" w14:textId="77777777" w:rsidR="0071637D" w:rsidRDefault="0071637D">
      <w:pPr>
        <w:rPr>
          <w:b/>
          <w:bCs/>
          <w:color w:val="156082" w:themeColor="accent1"/>
          <w:sz w:val="24"/>
          <w:szCs w:val="26"/>
        </w:rPr>
      </w:pPr>
      <w:r>
        <w:rPr>
          <w:sz w:val="24"/>
        </w:rPr>
        <w:br w:type="page"/>
      </w:r>
    </w:p>
    <w:p w14:paraId="4B9C1042" w14:textId="6C8A6E0F" w:rsidR="00595848" w:rsidRDefault="003A772F">
      <w:pPr>
        <w:pStyle w:val="Heading2"/>
      </w:pPr>
      <w:bookmarkStart w:id="0" w:name="_Toc196943004"/>
      <w:r>
        <w:rPr>
          <w:rFonts w:ascii="Times" w:eastAsia="Times" w:hAnsi="Times" w:cs="Times"/>
          <w:sz w:val="24"/>
        </w:rPr>
        <w:lastRenderedPageBreak/>
        <w:t>Table S1: Study sample distribution (%) for size at birth from the five National Family Health Surveys (NFHS), 1993–2021</w:t>
      </w:r>
      <w:bookmarkEnd w:id="0"/>
    </w:p>
    <w:tbl>
      <w:tblPr>
        <w:tblStyle w:val="TableGrid"/>
        <w:tblW w:w="0" w:type="auto"/>
        <w:tblCellSpacing w:w="14" w:type="dxa"/>
        <w:tblBorders>
          <w:top w:val="nil"/>
          <w:left w:val="nil"/>
          <w:bottom w:val="nil"/>
          <w:right w:val="nil"/>
          <w:insideH w:val="nil"/>
          <w:insideV w:val="nil"/>
        </w:tblBorders>
        <w:tblLook w:val="04A0" w:firstRow="1" w:lastRow="0" w:firstColumn="1" w:lastColumn="0" w:noHBand="0" w:noVBand="1"/>
      </w:tblPr>
      <w:tblGrid>
        <w:gridCol w:w="1507"/>
        <w:gridCol w:w="1031"/>
        <w:gridCol w:w="1111"/>
        <w:gridCol w:w="1191"/>
        <w:gridCol w:w="1111"/>
        <w:gridCol w:w="951"/>
        <w:gridCol w:w="951"/>
        <w:gridCol w:w="845"/>
      </w:tblGrid>
      <w:tr w:rsidR="00595848" w14:paraId="4B9C104B" w14:textId="77777777">
        <w:trPr>
          <w:tblHeader/>
          <w:tblCellSpacing w:w="14" w:type="dxa"/>
        </w:trPr>
        <w:tc>
          <w:tcPr>
            <w:tcW w:w="0" w:type="auto"/>
          </w:tcPr>
          <w:p w14:paraId="4B9C1043" w14:textId="77777777" w:rsidR="00595848" w:rsidRDefault="00595848"/>
        </w:tc>
        <w:tc>
          <w:tcPr>
            <w:tcW w:w="0" w:type="auto"/>
          </w:tcPr>
          <w:p w14:paraId="4B9C1044" w14:textId="77777777" w:rsidR="00595848" w:rsidRDefault="003A772F">
            <w:r>
              <w:t>Very</w:t>
            </w:r>
          </w:p>
        </w:tc>
        <w:tc>
          <w:tcPr>
            <w:tcW w:w="0" w:type="auto"/>
          </w:tcPr>
          <w:p w14:paraId="4B9C1045" w14:textId="77777777" w:rsidR="00595848" w:rsidRDefault="003A772F">
            <w:r>
              <w:t>Larger than</w:t>
            </w:r>
          </w:p>
        </w:tc>
        <w:tc>
          <w:tcPr>
            <w:tcW w:w="0" w:type="auto"/>
          </w:tcPr>
          <w:p w14:paraId="4B9C1046" w14:textId="77777777" w:rsidR="00595848" w:rsidRDefault="00595848"/>
        </w:tc>
        <w:tc>
          <w:tcPr>
            <w:tcW w:w="0" w:type="auto"/>
          </w:tcPr>
          <w:p w14:paraId="4B9C1047" w14:textId="77777777" w:rsidR="00595848" w:rsidRDefault="003A772F">
            <w:r>
              <w:t>Smaller than</w:t>
            </w:r>
          </w:p>
        </w:tc>
        <w:tc>
          <w:tcPr>
            <w:tcW w:w="0" w:type="auto"/>
          </w:tcPr>
          <w:p w14:paraId="4B9C1048" w14:textId="77777777" w:rsidR="00595848" w:rsidRDefault="003A772F">
            <w:r>
              <w:t>Very</w:t>
            </w:r>
          </w:p>
        </w:tc>
        <w:tc>
          <w:tcPr>
            <w:tcW w:w="0" w:type="auto"/>
          </w:tcPr>
          <w:p w14:paraId="4B9C1049" w14:textId="77777777" w:rsidR="00595848" w:rsidRDefault="003A772F">
            <w:r>
              <w:t>Don't</w:t>
            </w:r>
          </w:p>
        </w:tc>
        <w:tc>
          <w:tcPr>
            <w:tcW w:w="0" w:type="auto"/>
          </w:tcPr>
          <w:p w14:paraId="4B9C104A" w14:textId="77777777" w:rsidR="00595848" w:rsidRDefault="00595848"/>
        </w:tc>
      </w:tr>
      <w:tr w:rsidR="00595848" w14:paraId="4B9C1054" w14:textId="77777777">
        <w:trPr>
          <w:tblCellSpacing w:w="14" w:type="dxa"/>
        </w:trPr>
        <w:tc>
          <w:tcPr>
            <w:tcW w:w="0" w:type="auto"/>
            <w:tcBorders>
              <w:bottom w:val="single" w:sz="0" w:space="0" w:color="000000"/>
            </w:tcBorders>
          </w:tcPr>
          <w:p w14:paraId="4B9C104C" w14:textId="77777777" w:rsidR="00595848" w:rsidRDefault="00595848"/>
        </w:tc>
        <w:tc>
          <w:tcPr>
            <w:tcW w:w="0" w:type="auto"/>
            <w:tcBorders>
              <w:bottom w:val="single" w:sz="0" w:space="0" w:color="000000"/>
            </w:tcBorders>
          </w:tcPr>
          <w:p w14:paraId="4B9C104D" w14:textId="77777777" w:rsidR="00595848" w:rsidRDefault="003A772F">
            <w:r>
              <w:t>large</w:t>
            </w:r>
          </w:p>
        </w:tc>
        <w:tc>
          <w:tcPr>
            <w:tcW w:w="0" w:type="auto"/>
            <w:tcBorders>
              <w:bottom w:val="single" w:sz="0" w:space="0" w:color="000000"/>
            </w:tcBorders>
          </w:tcPr>
          <w:p w14:paraId="4B9C104E" w14:textId="77777777" w:rsidR="00595848" w:rsidRDefault="003A772F">
            <w:r>
              <w:t>average</w:t>
            </w:r>
          </w:p>
        </w:tc>
        <w:tc>
          <w:tcPr>
            <w:tcW w:w="0" w:type="auto"/>
            <w:tcBorders>
              <w:bottom w:val="single" w:sz="0" w:space="0" w:color="000000"/>
            </w:tcBorders>
          </w:tcPr>
          <w:p w14:paraId="4B9C104F" w14:textId="77777777" w:rsidR="00595848" w:rsidRDefault="003A772F">
            <w:r>
              <w:t>Average</w:t>
            </w:r>
          </w:p>
        </w:tc>
        <w:tc>
          <w:tcPr>
            <w:tcW w:w="0" w:type="auto"/>
            <w:tcBorders>
              <w:bottom w:val="single" w:sz="0" w:space="0" w:color="000000"/>
            </w:tcBorders>
          </w:tcPr>
          <w:p w14:paraId="4B9C1050" w14:textId="77777777" w:rsidR="00595848" w:rsidRDefault="003A772F">
            <w:r>
              <w:t>average</w:t>
            </w:r>
          </w:p>
        </w:tc>
        <w:tc>
          <w:tcPr>
            <w:tcW w:w="0" w:type="auto"/>
            <w:tcBorders>
              <w:bottom w:val="single" w:sz="0" w:space="0" w:color="000000"/>
            </w:tcBorders>
          </w:tcPr>
          <w:p w14:paraId="4B9C1051" w14:textId="77777777" w:rsidR="00595848" w:rsidRDefault="003A772F">
            <w:r>
              <w:t>small</w:t>
            </w:r>
          </w:p>
        </w:tc>
        <w:tc>
          <w:tcPr>
            <w:tcW w:w="0" w:type="auto"/>
            <w:tcBorders>
              <w:bottom w:val="single" w:sz="0" w:space="0" w:color="000000"/>
            </w:tcBorders>
          </w:tcPr>
          <w:p w14:paraId="4B9C1052" w14:textId="77777777" w:rsidR="00595848" w:rsidRDefault="003A772F">
            <w:r>
              <w:t>know</w:t>
            </w:r>
          </w:p>
        </w:tc>
        <w:tc>
          <w:tcPr>
            <w:tcW w:w="0" w:type="auto"/>
            <w:tcBorders>
              <w:bottom w:val="single" w:sz="0" w:space="0" w:color="000000"/>
            </w:tcBorders>
          </w:tcPr>
          <w:p w14:paraId="4B9C1053" w14:textId="77777777" w:rsidR="00595848" w:rsidRDefault="003A772F">
            <w:r>
              <w:t>Missing</w:t>
            </w:r>
          </w:p>
        </w:tc>
      </w:tr>
      <w:tr w:rsidR="00595848" w14:paraId="4B9C105D" w14:textId="77777777">
        <w:trPr>
          <w:tblCellSpacing w:w="14" w:type="dxa"/>
        </w:trPr>
        <w:tc>
          <w:tcPr>
            <w:tcW w:w="0" w:type="auto"/>
            <w:tcBorders>
              <w:top w:val="single" w:sz="0" w:space="0" w:color="000000"/>
            </w:tcBorders>
          </w:tcPr>
          <w:p w14:paraId="4B9C1055" w14:textId="77777777" w:rsidR="00595848" w:rsidRDefault="00595848"/>
        </w:tc>
        <w:tc>
          <w:tcPr>
            <w:tcW w:w="0" w:type="auto"/>
            <w:tcBorders>
              <w:top w:val="single" w:sz="0" w:space="0" w:color="000000"/>
            </w:tcBorders>
          </w:tcPr>
          <w:p w14:paraId="4B9C1056" w14:textId="77777777" w:rsidR="00595848" w:rsidRDefault="00595848"/>
        </w:tc>
        <w:tc>
          <w:tcPr>
            <w:tcW w:w="0" w:type="auto"/>
            <w:tcBorders>
              <w:top w:val="single" w:sz="0" w:space="0" w:color="000000"/>
            </w:tcBorders>
          </w:tcPr>
          <w:p w14:paraId="4B9C1057" w14:textId="77777777" w:rsidR="00595848" w:rsidRDefault="00595848"/>
        </w:tc>
        <w:tc>
          <w:tcPr>
            <w:tcW w:w="0" w:type="auto"/>
            <w:tcBorders>
              <w:top w:val="single" w:sz="0" w:space="0" w:color="000000"/>
            </w:tcBorders>
          </w:tcPr>
          <w:p w14:paraId="4B9C1058" w14:textId="77777777" w:rsidR="00595848" w:rsidRDefault="00595848"/>
        </w:tc>
        <w:tc>
          <w:tcPr>
            <w:tcW w:w="0" w:type="auto"/>
            <w:tcBorders>
              <w:top w:val="single" w:sz="0" w:space="0" w:color="000000"/>
            </w:tcBorders>
          </w:tcPr>
          <w:p w14:paraId="4B9C1059" w14:textId="77777777" w:rsidR="00595848" w:rsidRDefault="00595848"/>
        </w:tc>
        <w:tc>
          <w:tcPr>
            <w:tcW w:w="0" w:type="auto"/>
            <w:tcBorders>
              <w:top w:val="single" w:sz="0" w:space="0" w:color="000000"/>
            </w:tcBorders>
          </w:tcPr>
          <w:p w14:paraId="4B9C105A" w14:textId="77777777" w:rsidR="00595848" w:rsidRDefault="00595848"/>
        </w:tc>
        <w:tc>
          <w:tcPr>
            <w:tcW w:w="0" w:type="auto"/>
            <w:tcBorders>
              <w:top w:val="single" w:sz="0" w:space="0" w:color="000000"/>
            </w:tcBorders>
          </w:tcPr>
          <w:p w14:paraId="4B9C105B" w14:textId="77777777" w:rsidR="00595848" w:rsidRDefault="00595848"/>
        </w:tc>
        <w:tc>
          <w:tcPr>
            <w:tcW w:w="0" w:type="auto"/>
            <w:tcBorders>
              <w:top w:val="single" w:sz="0" w:space="0" w:color="000000"/>
            </w:tcBorders>
          </w:tcPr>
          <w:p w14:paraId="4B9C105C" w14:textId="77777777" w:rsidR="00595848" w:rsidRDefault="00595848"/>
        </w:tc>
      </w:tr>
      <w:tr w:rsidR="00595848" w14:paraId="4B9C1066" w14:textId="77777777">
        <w:trPr>
          <w:tblCellSpacing w:w="14" w:type="dxa"/>
        </w:trPr>
        <w:tc>
          <w:tcPr>
            <w:tcW w:w="0" w:type="auto"/>
          </w:tcPr>
          <w:p w14:paraId="4B9C105E" w14:textId="77777777" w:rsidR="00595848" w:rsidRDefault="003A772F">
            <w:r>
              <w:t>NFHS-1 (1992–93)</w:t>
            </w:r>
          </w:p>
        </w:tc>
        <w:tc>
          <w:tcPr>
            <w:tcW w:w="0" w:type="auto"/>
          </w:tcPr>
          <w:p w14:paraId="4B9C105F" w14:textId="77777777" w:rsidR="00595848" w:rsidRDefault="00595848"/>
        </w:tc>
        <w:tc>
          <w:tcPr>
            <w:tcW w:w="0" w:type="auto"/>
          </w:tcPr>
          <w:p w14:paraId="4B9C1060" w14:textId="77777777" w:rsidR="00595848" w:rsidRDefault="003A772F">
            <w:r>
              <w:t>6,749 (13.8)</w:t>
            </w:r>
          </w:p>
        </w:tc>
        <w:tc>
          <w:tcPr>
            <w:tcW w:w="0" w:type="auto"/>
          </w:tcPr>
          <w:p w14:paraId="4B9C1061" w14:textId="77777777" w:rsidR="00595848" w:rsidRDefault="003A772F">
            <w:r>
              <w:t>30,986 (63.6)</w:t>
            </w:r>
          </w:p>
        </w:tc>
        <w:tc>
          <w:tcPr>
            <w:tcW w:w="0" w:type="auto"/>
          </w:tcPr>
          <w:p w14:paraId="4B9C1062" w14:textId="77777777" w:rsidR="00595848" w:rsidRDefault="003A772F">
            <w:r>
              <w:t>10,550 (21.2)</w:t>
            </w:r>
          </w:p>
        </w:tc>
        <w:tc>
          <w:tcPr>
            <w:tcW w:w="0" w:type="auto"/>
          </w:tcPr>
          <w:p w14:paraId="4B9C1063" w14:textId="77777777" w:rsidR="00595848" w:rsidRDefault="00595848"/>
        </w:tc>
        <w:tc>
          <w:tcPr>
            <w:tcW w:w="0" w:type="auto"/>
          </w:tcPr>
          <w:p w14:paraId="4B9C1064" w14:textId="77777777" w:rsidR="00595848" w:rsidRDefault="003A772F">
            <w:r>
              <w:t>432 (0.9)</w:t>
            </w:r>
          </w:p>
        </w:tc>
        <w:tc>
          <w:tcPr>
            <w:tcW w:w="0" w:type="auto"/>
          </w:tcPr>
          <w:p w14:paraId="4B9C1065" w14:textId="77777777" w:rsidR="00595848" w:rsidRDefault="003A772F">
            <w:r>
              <w:t>242 (0.5)</w:t>
            </w:r>
          </w:p>
        </w:tc>
      </w:tr>
      <w:tr w:rsidR="00595848" w14:paraId="4B9C106F" w14:textId="77777777">
        <w:trPr>
          <w:tblCellSpacing w:w="14" w:type="dxa"/>
        </w:trPr>
        <w:tc>
          <w:tcPr>
            <w:tcW w:w="0" w:type="auto"/>
          </w:tcPr>
          <w:p w14:paraId="4B9C1067" w14:textId="77777777" w:rsidR="00595848" w:rsidRDefault="003A772F">
            <w:r>
              <w:t>NFHS-2 (1998–99)</w:t>
            </w:r>
          </w:p>
        </w:tc>
        <w:tc>
          <w:tcPr>
            <w:tcW w:w="0" w:type="auto"/>
          </w:tcPr>
          <w:p w14:paraId="4B9C1068" w14:textId="77777777" w:rsidR="00595848" w:rsidRDefault="00595848"/>
        </w:tc>
        <w:tc>
          <w:tcPr>
            <w:tcW w:w="0" w:type="auto"/>
          </w:tcPr>
          <w:p w14:paraId="4B9C1069" w14:textId="77777777" w:rsidR="00595848" w:rsidRDefault="003A772F">
            <w:r>
              <w:t>4,641 (13.9)</w:t>
            </w:r>
          </w:p>
        </w:tc>
        <w:tc>
          <w:tcPr>
            <w:tcW w:w="0" w:type="auto"/>
          </w:tcPr>
          <w:p w14:paraId="4B9C106A" w14:textId="77777777" w:rsidR="00595848" w:rsidRDefault="003A772F">
            <w:r>
              <w:t>19,895 (61.3)</w:t>
            </w:r>
          </w:p>
        </w:tc>
        <w:tc>
          <w:tcPr>
            <w:tcW w:w="0" w:type="auto"/>
          </w:tcPr>
          <w:p w14:paraId="4B9C106B" w14:textId="77777777" w:rsidR="00595848" w:rsidRDefault="003A772F">
            <w:r>
              <w:t>6,718 (19.4)</w:t>
            </w:r>
          </w:p>
        </w:tc>
        <w:tc>
          <w:tcPr>
            <w:tcW w:w="0" w:type="auto"/>
          </w:tcPr>
          <w:p w14:paraId="4B9C106C" w14:textId="77777777" w:rsidR="00595848" w:rsidRDefault="003A772F">
            <w:r>
              <w:t>1,655 (5.0)</w:t>
            </w:r>
          </w:p>
        </w:tc>
        <w:tc>
          <w:tcPr>
            <w:tcW w:w="0" w:type="auto"/>
          </w:tcPr>
          <w:p w14:paraId="4B9C106D" w14:textId="77777777" w:rsidR="00595848" w:rsidRDefault="00595848"/>
        </w:tc>
        <w:tc>
          <w:tcPr>
            <w:tcW w:w="0" w:type="auto"/>
          </w:tcPr>
          <w:p w14:paraId="4B9C106E" w14:textId="77777777" w:rsidR="00595848" w:rsidRDefault="003A772F">
            <w:r>
              <w:t>117 (0.4)</w:t>
            </w:r>
          </w:p>
        </w:tc>
      </w:tr>
      <w:tr w:rsidR="00595848" w14:paraId="4B9C1078" w14:textId="77777777">
        <w:trPr>
          <w:tblCellSpacing w:w="14" w:type="dxa"/>
        </w:trPr>
        <w:tc>
          <w:tcPr>
            <w:tcW w:w="0" w:type="auto"/>
          </w:tcPr>
          <w:p w14:paraId="4B9C1070" w14:textId="77777777" w:rsidR="00595848" w:rsidRDefault="003A772F">
            <w:r>
              <w:t>NFHS-3 (2005–06)</w:t>
            </w:r>
          </w:p>
        </w:tc>
        <w:tc>
          <w:tcPr>
            <w:tcW w:w="0" w:type="auto"/>
          </w:tcPr>
          <w:p w14:paraId="4B9C1071" w14:textId="77777777" w:rsidR="00595848" w:rsidRDefault="003A772F">
            <w:r>
              <w:t>1,916 (4.3)</w:t>
            </w:r>
          </w:p>
        </w:tc>
        <w:tc>
          <w:tcPr>
            <w:tcW w:w="0" w:type="auto"/>
          </w:tcPr>
          <w:p w14:paraId="4B9C1072" w14:textId="77777777" w:rsidR="00595848" w:rsidRDefault="003A772F">
            <w:r>
              <w:t>9,617 (18.9)</w:t>
            </w:r>
          </w:p>
        </w:tc>
        <w:tc>
          <w:tcPr>
            <w:tcW w:w="0" w:type="auto"/>
          </w:tcPr>
          <w:p w14:paraId="4B9C1073" w14:textId="77777777" w:rsidR="00595848" w:rsidRDefault="003A772F">
            <w:r>
              <w:t>28,733 (54.5)</w:t>
            </w:r>
          </w:p>
        </w:tc>
        <w:tc>
          <w:tcPr>
            <w:tcW w:w="0" w:type="auto"/>
          </w:tcPr>
          <w:p w14:paraId="4B9C1074" w14:textId="77777777" w:rsidR="00595848" w:rsidRDefault="003A772F">
            <w:r>
              <w:t>7,277 (14.8)</w:t>
            </w:r>
          </w:p>
        </w:tc>
        <w:tc>
          <w:tcPr>
            <w:tcW w:w="0" w:type="auto"/>
          </w:tcPr>
          <w:p w14:paraId="4B9C1075" w14:textId="77777777" w:rsidR="00595848" w:rsidRDefault="003A772F">
            <w:r>
              <w:t>3,103 (6.0)</w:t>
            </w:r>
          </w:p>
        </w:tc>
        <w:tc>
          <w:tcPr>
            <w:tcW w:w="0" w:type="auto"/>
          </w:tcPr>
          <w:p w14:paraId="4B9C1076" w14:textId="77777777" w:rsidR="00595848" w:rsidRDefault="003A772F">
            <w:r>
              <w:t>823 (1.3)</w:t>
            </w:r>
          </w:p>
        </w:tc>
        <w:tc>
          <w:tcPr>
            <w:tcW w:w="0" w:type="auto"/>
          </w:tcPr>
          <w:p w14:paraId="4B9C1077" w14:textId="77777777" w:rsidR="00595848" w:rsidRDefault="003A772F">
            <w:r>
              <w:t>86 (0.2)</w:t>
            </w:r>
          </w:p>
        </w:tc>
      </w:tr>
      <w:tr w:rsidR="00595848" w14:paraId="4B9C1081" w14:textId="77777777">
        <w:trPr>
          <w:tblCellSpacing w:w="14" w:type="dxa"/>
        </w:trPr>
        <w:tc>
          <w:tcPr>
            <w:tcW w:w="0" w:type="auto"/>
          </w:tcPr>
          <w:p w14:paraId="4B9C1079" w14:textId="77777777" w:rsidR="00595848" w:rsidRDefault="003A772F">
            <w:r>
              <w:t>NFHS-4 (2015–16)</w:t>
            </w:r>
          </w:p>
        </w:tc>
        <w:tc>
          <w:tcPr>
            <w:tcW w:w="0" w:type="auto"/>
          </w:tcPr>
          <w:p w14:paraId="4B9C107A" w14:textId="77777777" w:rsidR="00595848" w:rsidRDefault="003A772F">
            <w:r>
              <w:t>12,973 (6.2)</w:t>
            </w:r>
          </w:p>
        </w:tc>
        <w:tc>
          <w:tcPr>
            <w:tcW w:w="0" w:type="auto"/>
          </w:tcPr>
          <w:p w14:paraId="4B9C107B" w14:textId="77777777" w:rsidR="00595848" w:rsidRDefault="003A772F">
            <w:r>
              <w:t>31,121 (12.9)</w:t>
            </w:r>
          </w:p>
        </w:tc>
        <w:tc>
          <w:tcPr>
            <w:tcW w:w="0" w:type="auto"/>
          </w:tcPr>
          <w:p w14:paraId="4B9C107C" w14:textId="77777777" w:rsidR="00595848" w:rsidRDefault="003A772F">
            <w:r>
              <w:t>177,739 (67.1)</w:t>
            </w:r>
          </w:p>
        </w:tc>
        <w:tc>
          <w:tcPr>
            <w:tcW w:w="0" w:type="auto"/>
          </w:tcPr>
          <w:p w14:paraId="4B9C107D" w14:textId="77777777" w:rsidR="00595848" w:rsidRDefault="003A772F">
            <w:r>
              <w:t>23,401 (9.0)</w:t>
            </w:r>
          </w:p>
        </w:tc>
        <w:tc>
          <w:tcPr>
            <w:tcW w:w="0" w:type="auto"/>
          </w:tcPr>
          <w:p w14:paraId="4B9C107E" w14:textId="77777777" w:rsidR="00595848" w:rsidRDefault="003A772F">
            <w:r>
              <w:t>7,979 (3.1)</w:t>
            </w:r>
          </w:p>
        </w:tc>
        <w:tc>
          <w:tcPr>
            <w:tcW w:w="0" w:type="auto"/>
          </w:tcPr>
          <w:p w14:paraId="4B9C107F" w14:textId="77777777" w:rsidR="00595848" w:rsidRDefault="003A772F">
            <w:r>
              <w:t>6,256 (1.6)</w:t>
            </w:r>
          </w:p>
        </w:tc>
        <w:tc>
          <w:tcPr>
            <w:tcW w:w="0" w:type="auto"/>
          </w:tcPr>
          <w:p w14:paraId="4B9C1080" w14:textId="77777777" w:rsidR="00595848" w:rsidRDefault="003A772F">
            <w:r>
              <w:t>158 (0.1)</w:t>
            </w:r>
          </w:p>
        </w:tc>
      </w:tr>
      <w:tr w:rsidR="00595848" w14:paraId="4B9C108A" w14:textId="77777777">
        <w:trPr>
          <w:tblCellSpacing w:w="14" w:type="dxa"/>
        </w:trPr>
        <w:tc>
          <w:tcPr>
            <w:tcW w:w="0" w:type="auto"/>
          </w:tcPr>
          <w:p w14:paraId="4B9C1082" w14:textId="77777777" w:rsidR="00595848" w:rsidRDefault="003A772F">
            <w:r>
              <w:t>NFHS-5 (2019–21)</w:t>
            </w:r>
          </w:p>
        </w:tc>
        <w:tc>
          <w:tcPr>
            <w:tcW w:w="0" w:type="auto"/>
          </w:tcPr>
          <w:p w14:paraId="4B9C1083" w14:textId="77777777" w:rsidR="00595848" w:rsidRDefault="003A772F">
            <w:r>
              <w:t>15,388 (7.0)</w:t>
            </w:r>
          </w:p>
        </w:tc>
        <w:tc>
          <w:tcPr>
            <w:tcW w:w="0" w:type="auto"/>
          </w:tcPr>
          <w:p w14:paraId="4B9C1084" w14:textId="77777777" w:rsidR="00595848" w:rsidRDefault="003A772F">
            <w:r>
              <w:t>26,566 (11.7)</w:t>
            </w:r>
          </w:p>
        </w:tc>
        <w:tc>
          <w:tcPr>
            <w:tcW w:w="0" w:type="auto"/>
          </w:tcPr>
          <w:p w14:paraId="4B9C1085" w14:textId="77777777" w:rsidR="00595848" w:rsidRDefault="003A772F">
            <w:r>
              <w:t>163,929 (69.5)</w:t>
            </w:r>
          </w:p>
        </w:tc>
        <w:tc>
          <w:tcPr>
            <w:tcW w:w="0" w:type="auto"/>
          </w:tcPr>
          <w:p w14:paraId="4B9C1086" w14:textId="77777777" w:rsidR="00595848" w:rsidRDefault="003A772F">
            <w:r>
              <w:t>18,090 (8.0)</w:t>
            </w:r>
          </w:p>
        </w:tc>
        <w:tc>
          <w:tcPr>
            <w:tcW w:w="0" w:type="auto"/>
          </w:tcPr>
          <w:p w14:paraId="4B9C1087" w14:textId="77777777" w:rsidR="00595848" w:rsidRDefault="003A772F">
            <w:r>
              <w:t>5,402 (2.6)</w:t>
            </w:r>
          </w:p>
        </w:tc>
        <w:tc>
          <w:tcPr>
            <w:tcW w:w="0" w:type="auto"/>
          </w:tcPr>
          <w:p w14:paraId="4B9C1088" w14:textId="77777777" w:rsidR="00595848" w:rsidRDefault="003A772F">
            <w:r>
              <w:t>3,545 (1.2)</w:t>
            </w:r>
          </w:p>
        </w:tc>
        <w:tc>
          <w:tcPr>
            <w:tcW w:w="0" w:type="auto"/>
          </w:tcPr>
          <w:p w14:paraId="4B9C1089" w14:textId="77777777" w:rsidR="00595848" w:rsidRDefault="00595848"/>
        </w:tc>
      </w:tr>
    </w:tbl>
    <w:p w14:paraId="4B9C108B" w14:textId="77777777" w:rsidR="00595848" w:rsidRDefault="00595848"/>
    <w:p w14:paraId="4B9C108C" w14:textId="77777777" w:rsidR="00595848" w:rsidRDefault="003A772F">
      <w:proofErr w:type="gramStart"/>
      <w:r>
        <w:t>Number</w:t>
      </w:r>
      <w:proofErr w:type="gramEnd"/>
      <w:r>
        <w:t xml:space="preserve"> of observations are shown with weighted percentages in parentheses. </w:t>
      </w:r>
    </w:p>
    <w:p w14:paraId="4B9C108D" w14:textId="77777777" w:rsidR="00595848" w:rsidRDefault="00595848">
      <w:pPr>
        <w:sectPr w:rsidR="00595848">
          <w:footerReference w:type="default" r:id="rId7"/>
          <w:pgSz w:w="11907" w:h="16839" w:code="9"/>
          <w:pgMar w:top="1440" w:right="1440" w:bottom="1440" w:left="1440" w:header="720" w:footer="720" w:gutter="0"/>
          <w:cols w:space="720"/>
        </w:sectPr>
      </w:pPr>
    </w:p>
    <w:p w14:paraId="4B9C108E" w14:textId="001DBECA" w:rsidR="00595848" w:rsidRDefault="003A772F">
      <w:pPr>
        <w:pStyle w:val="Heading2"/>
      </w:pPr>
      <w:bookmarkStart w:id="1" w:name="_Toc196943005"/>
      <w:r>
        <w:rPr>
          <w:rFonts w:ascii="Times" w:eastAsia="Times" w:hAnsi="Times" w:cs="Times"/>
          <w:sz w:val="24"/>
        </w:rPr>
        <w:lastRenderedPageBreak/>
        <w:t>Table S2: Percent not weighed by socioeconomic characteristics</w:t>
      </w:r>
      <w:bookmarkEnd w:id="1"/>
    </w:p>
    <w:tbl>
      <w:tblPr>
        <w:tblStyle w:val="TableGrid"/>
        <w:tblW w:w="0" w:type="auto"/>
        <w:tblCellSpacing w:w="14" w:type="dxa"/>
        <w:tblBorders>
          <w:top w:val="nil"/>
          <w:left w:val="nil"/>
          <w:bottom w:val="nil"/>
          <w:right w:val="nil"/>
          <w:insideH w:val="nil"/>
          <w:insideV w:val="nil"/>
        </w:tblBorders>
        <w:tblLook w:val="04A0" w:firstRow="1" w:lastRow="0" w:firstColumn="1" w:lastColumn="0" w:noHBand="0" w:noVBand="1"/>
      </w:tblPr>
      <w:tblGrid>
        <w:gridCol w:w="2051"/>
        <w:gridCol w:w="1311"/>
        <w:gridCol w:w="1311"/>
        <w:gridCol w:w="1311"/>
        <w:gridCol w:w="1311"/>
        <w:gridCol w:w="1325"/>
      </w:tblGrid>
      <w:tr w:rsidR="00595848" w14:paraId="4B9C1095" w14:textId="77777777">
        <w:trPr>
          <w:tblHeader/>
          <w:tblCellSpacing w:w="14" w:type="dxa"/>
        </w:trPr>
        <w:tc>
          <w:tcPr>
            <w:tcW w:w="0" w:type="auto"/>
          </w:tcPr>
          <w:p w14:paraId="4B9C108F" w14:textId="77777777" w:rsidR="00595848" w:rsidRDefault="00595848"/>
        </w:tc>
        <w:tc>
          <w:tcPr>
            <w:tcW w:w="0" w:type="auto"/>
          </w:tcPr>
          <w:p w14:paraId="4B9C1090" w14:textId="77777777" w:rsidR="00595848" w:rsidRDefault="003A772F">
            <w:r>
              <w:t>NFHS1</w:t>
            </w:r>
          </w:p>
        </w:tc>
        <w:tc>
          <w:tcPr>
            <w:tcW w:w="0" w:type="auto"/>
          </w:tcPr>
          <w:p w14:paraId="4B9C1091" w14:textId="77777777" w:rsidR="00595848" w:rsidRDefault="003A772F">
            <w:r>
              <w:t>NFHS2</w:t>
            </w:r>
          </w:p>
        </w:tc>
        <w:tc>
          <w:tcPr>
            <w:tcW w:w="0" w:type="auto"/>
          </w:tcPr>
          <w:p w14:paraId="4B9C1092" w14:textId="77777777" w:rsidR="00595848" w:rsidRDefault="003A772F">
            <w:r>
              <w:t>NFHS3</w:t>
            </w:r>
          </w:p>
        </w:tc>
        <w:tc>
          <w:tcPr>
            <w:tcW w:w="0" w:type="auto"/>
          </w:tcPr>
          <w:p w14:paraId="4B9C1093" w14:textId="77777777" w:rsidR="00595848" w:rsidRDefault="003A772F">
            <w:r>
              <w:t>NFHS4</w:t>
            </w:r>
          </w:p>
        </w:tc>
        <w:tc>
          <w:tcPr>
            <w:tcW w:w="0" w:type="auto"/>
          </w:tcPr>
          <w:p w14:paraId="4B9C1094" w14:textId="77777777" w:rsidR="00595848" w:rsidRDefault="003A772F">
            <w:r>
              <w:t>NFHS5</w:t>
            </w:r>
          </w:p>
        </w:tc>
      </w:tr>
      <w:tr w:rsidR="00595848" w14:paraId="4B9C109C" w14:textId="77777777">
        <w:trPr>
          <w:tblCellSpacing w:w="14" w:type="dxa"/>
        </w:trPr>
        <w:tc>
          <w:tcPr>
            <w:tcW w:w="0" w:type="auto"/>
            <w:tcBorders>
              <w:bottom w:val="single" w:sz="0" w:space="0" w:color="000000"/>
            </w:tcBorders>
          </w:tcPr>
          <w:p w14:paraId="4B9C1096" w14:textId="77777777" w:rsidR="00595848" w:rsidRDefault="00595848"/>
        </w:tc>
        <w:tc>
          <w:tcPr>
            <w:tcW w:w="0" w:type="auto"/>
            <w:tcBorders>
              <w:bottom w:val="single" w:sz="0" w:space="0" w:color="000000"/>
            </w:tcBorders>
          </w:tcPr>
          <w:p w14:paraId="4B9C1097" w14:textId="77777777" w:rsidR="00595848" w:rsidRDefault="00595848"/>
        </w:tc>
        <w:tc>
          <w:tcPr>
            <w:tcW w:w="0" w:type="auto"/>
            <w:tcBorders>
              <w:bottom w:val="single" w:sz="0" w:space="0" w:color="000000"/>
            </w:tcBorders>
          </w:tcPr>
          <w:p w14:paraId="4B9C1098" w14:textId="77777777" w:rsidR="00595848" w:rsidRDefault="00595848"/>
        </w:tc>
        <w:tc>
          <w:tcPr>
            <w:tcW w:w="0" w:type="auto"/>
            <w:tcBorders>
              <w:bottom w:val="single" w:sz="0" w:space="0" w:color="000000"/>
            </w:tcBorders>
          </w:tcPr>
          <w:p w14:paraId="4B9C1099" w14:textId="77777777" w:rsidR="00595848" w:rsidRDefault="00595848"/>
        </w:tc>
        <w:tc>
          <w:tcPr>
            <w:tcW w:w="0" w:type="auto"/>
            <w:tcBorders>
              <w:bottom w:val="single" w:sz="0" w:space="0" w:color="000000"/>
            </w:tcBorders>
          </w:tcPr>
          <w:p w14:paraId="4B9C109A" w14:textId="77777777" w:rsidR="00595848" w:rsidRDefault="00595848"/>
        </w:tc>
        <w:tc>
          <w:tcPr>
            <w:tcW w:w="0" w:type="auto"/>
            <w:tcBorders>
              <w:bottom w:val="single" w:sz="0" w:space="0" w:color="000000"/>
            </w:tcBorders>
          </w:tcPr>
          <w:p w14:paraId="4B9C109B" w14:textId="77777777" w:rsidR="00595848" w:rsidRDefault="00595848"/>
        </w:tc>
      </w:tr>
      <w:tr w:rsidR="00595848" w14:paraId="4B9C10A3" w14:textId="77777777">
        <w:trPr>
          <w:tblCellSpacing w:w="14" w:type="dxa"/>
        </w:trPr>
        <w:tc>
          <w:tcPr>
            <w:tcW w:w="0" w:type="auto"/>
            <w:tcBorders>
              <w:top w:val="single" w:sz="0" w:space="0" w:color="000000"/>
            </w:tcBorders>
          </w:tcPr>
          <w:p w14:paraId="4B9C109D" w14:textId="77777777" w:rsidR="00595848" w:rsidRDefault="003A772F">
            <w:r>
              <w:t>Child sex:</w:t>
            </w:r>
          </w:p>
        </w:tc>
        <w:tc>
          <w:tcPr>
            <w:tcW w:w="0" w:type="auto"/>
            <w:tcBorders>
              <w:top w:val="single" w:sz="0" w:space="0" w:color="000000"/>
            </w:tcBorders>
          </w:tcPr>
          <w:p w14:paraId="4B9C109E" w14:textId="77777777" w:rsidR="00595848" w:rsidRDefault="00595848"/>
        </w:tc>
        <w:tc>
          <w:tcPr>
            <w:tcW w:w="0" w:type="auto"/>
            <w:tcBorders>
              <w:top w:val="single" w:sz="0" w:space="0" w:color="000000"/>
            </w:tcBorders>
          </w:tcPr>
          <w:p w14:paraId="4B9C109F" w14:textId="77777777" w:rsidR="00595848" w:rsidRDefault="00595848"/>
        </w:tc>
        <w:tc>
          <w:tcPr>
            <w:tcW w:w="0" w:type="auto"/>
            <w:tcBorders>
              <w:top w:val="single" w:sz="0" w:space="0" w:color="000000"/>
            </w:tcBorders>
          </w:tcPr>
          <w:p w14:paraId="4B9C10A0" w14:textId="77777777" w:rsidR="00595848" w:rsidRDefault="00595848"/>
        </w:tc>
        <w:tc>
          <w:tcPr>
            <w:tcW w:w="0" w:type="auto"/>
            <w:tcBorders>
              <w:top w:val="single" w:sz="0" w:space="0" w:color="000000"/>
            </w:tcBorders>
          </w:tcPr>
          <w:p w14:paraId="4B9C10A1" w14:textId="77777777" w:rsidR="00595848" w:rsidRDefault="00595848"/>
        </w:tc>
        <w:tc>
          <w:tcPr>
            <w:tcW w:w="0" w:type="auto"/>
            <w:tcBorders>
              <w:top w:val="single" w:sz="0" w:space="0" w:color="000000"/>
            </w:tcBorders>
          </w:tcPr>
          <w:p w14:paraId="4B9C10A2" w14:textId="77777777" w:rsidR="00595848" w:rsidRDefault="00595848"/>
        </w:tc>
      </w:tr>
      <w:tr w:rsidR="00595848" w14:paraId="4B9C10AA" w14:textId="77777777">
        <w:trPr>
          <w:tblCellSpacing w:w="14" w:type="dxa"/>
        </w:trPr>
        <w:tc>
          <w:tcPr>
            <w:tcW w:w="0" w:type="auto"/>
          </w:tcPr>
          <w:p w14:paraId="4B9C10A4" w14:textId="77777777" w:rsidR="00595848" w:rsidRDefault="003A772F">
            <w:r>
              <w:t xml:space="preserve">  Male</w:t>
            </w:r>
          </w:p>
        </w:tc>
        <w:tc>
          <w:tcPr>
            <w:tcW w:w="0" w:type="auto"/>
          </w:tcPr>
          <w:p w14:paraId="4B9C10A5" w14:textId="77777777" w:rsidR="00595848" w:rsidRDefault="003A772F">
            <w:r>
              <w:t>84.3 [83.1, 85.3]</w:t>
            </w:r>
          </w:p>
        </w:tc>
        <w:tc>
          <w:tcPr>
            <w:tcW w:w="0" w:type="auto"/>
          </w:tcPr>
          <w:p w14:paraId="4B9C10A6" w14:textId="77777777" w:rsidR="00595848" w:rsidRDefault="003A772F">
            <w:r>
              <w:t>69.9 [68.4, 71.4]</w:t>
            </w:r>
          </w:p>
        </w:tc>
        <w:tc>
          <w:tcPr>
            <w:tcW w:w="0" w:type="auto"/>
          </w:tcPr>
          <w:p w14:paraId="4B9C10A7" w14:textId="77777777" w:rsidR="00595848" w:rsidRDefault="003A772F">
            <w:r>
              <w:t>59.8 [58.0, 61.5]</w:t>
            </w:r>
          </w:p>
        </w:tc>
        <w:tc>
          <w:tcPr>
            <w:tcW w:w="0" w:type="auto"/>
          </w:tcPr>
          <w:p w14:paraId="4B9C10A8" w14:textId="77777777" w:rsidR="00595848" w:rsidRDefault="003A772F">
            <w:r>
              <w:t>18.6 [18.1, 19.1]</w:t>
            </w:r>
          </w:p>
        </w:tc>
        <w:tc>
          <w:tcPr>
            <w:tcW w:w="0" w:type="auto"/>
          </w:tcPr>
          <w:p w14:paraId="4B9C10A9" w14:textId="77777777" w:rsidR="00595848" w:rsidRDefault="003A772F">
            <w:r>
              <w:t>7.3 [7.0, 7.6]</w:t>
            </w:r>
          </w:p>
        </w:tc>
      </w:tr>
      <w:tr w:rsidR="00595848" w14:paraId="4B9C10B1" w14:textId="77777777">
        <w:trPr>
          <w:tblCellSpacing w:w="14" w:type="dxa"/>
        </w:trPr>
        <w:tc>
          <w:tcPr>
            <w:tcW w:w="0" w:type="auto"/>
          </w:tcPr>
          <w:p w14:paraId="4B9C10AB" w14:textId="77777777" w:rsidR="00595848" w:rsidRDefault="003A772F">
            <w:r>
              <w:t xml:space="preserve">  Female</w:t>
            </w:r>
          </w:p>
        </w:tc>
        <w:tc>
          <w:tcPr>
            <w:tcW w:w="0" w:type="auto"/>
          </w:tcPr>
          <w:p w14:paraId="4B9C10AC" w14:textId="77777777" w:rsidR="00595848" w:rsidRDefault="003A772F">
            <w:r>
              <w:t>84.6 [83.4, 85.7]</w:t>
            </w:r>
          </w:p>
        </w:tc>
        <w:tc>
          <w:tcPr>
            <w:tcW w:w="0" w:type="auto"/>
          </w:tcPr>
          <w:p w14:paraId="4B9C10AD" w14:textId="77777777" w:rsidR="00595848" w:rsidRDefault="003A772F">
            <w:r>
              <w:t>71.0 [69.5, 72.5]</w:t>
            </w:r>
          </w:p>
        </w:tc>
        <w:tc>
          <w:tcPr>
            <w:tcW w:w="0" w:type="auto"/>
          </w:tcPr>
          <w:p w14:paraId="4B9C10AE" w14:textId="77777777" w:rsidR="00595848" w:rsidRDefault="003A772F">
            <w:r>
              <w:t>62.5 [60.8, 64.2]</w:t>
            </w:r>
          </w:p>
        </w:tc>
        <w:tc>
          <w:tcPr>
            <w:tcW w:w="0" w:type="auto"/>
          </w:tcPr>
          <w:p w14:paraId="4B9C10AF" w14:textId="77777777" w:rsidR="00595848" w:rsidRDefault="003A772F">
            <w:r>
              <w:t>19.9 [19.4, 20.4]</w:t>
            </w:r>
          </w:p>
        </w:tc>
        <w:tc>
          <w:tcPr>
            <w:tcW w:w="0" w:type="auto"/>
          </w:tcPr>
          <w:p w14:paraId="4B9C10B0" w14:textId="77777777" w:rsidR="00595848" w:rsidRDefault="003A772F">
            <w:r>
              <w:t>7.7 [7.5, 8.1]</w:t>
            </w:r>
          </w:p>
        </w:tc>
      </w:tr>
      <w:tr w:rsidR="00595848" w14:paraId="4B9C10B8" w14:textId="77777777">
        <w:trPr>
          <w:tblCellSpacing w:w="14" w:type="dxa"/>
        </w:trPr>
        <w:tc>
          <w:tcPr>
            <w:tcW w:w="0" w:type="auto"/>
          </w:tcPr>
          <w:p w14:paraId="4B9C10B2" w14:textId="77777777" w:rsidR="00595848" w:rsidRDefault="003A772F">
            <w:r>
              <w:t>Place of residence:</w:t>
            </w:r>
          </w:p>
        </w:tc>
        <w:tc>
          <w:tcPr>
            <w:tcW w:w="0" w:type="auto"/>
          </w:tcPr>
          <w:p w14:paraId="4B9C10B3" w14:textId="77777777" w:rsidR="00595848" w:rsidRDefault="00595848"/>
        </w:tc>
        <w:tc>
          <w:tcPr>
            <w:tcW w:w="0" w:type="auto"/>
          </w:tcPr>
          <w:p w14:paraId="4B9C10B4" w14:textId="77777777" w:rsidR="00595848" w:rsidRDefault="00595848"/>
        </w:tc>
        <w:tc>
          <w:tcPr>
            <w:tcW w:w="0" w:type="auto"/>
          </w:tcPr>
          <w:p w14:paraId="4B9C10B5" w14:textId="77777777" w:rsidR="00595848" w:rsidRDefault="00595848"/>
        </w:tc>
        <w:tc>
          <w:tcPr>
            <w:tcW w:w="0" w:type="auto"/>
          </w:tcPr>
          <w:p w14:paraId="4B9C10B6" w14:textId="77777777" w:rsidR="00595848" w:rsidRDefault="00595848"/>
        </w:tc>
        <w:tc>
          <w:tcPr>
            <w:tcW w:w="0" w:type="auto"/>
          </w:tcPr>
          <w:p w14:paraId="4B9C10B7" w14:textId="77777777" w:rsidR="00595848" w:rsidRDefault="00595848"/>
        </w:tc>
      </w:tr>
      <w:tr w:rsidR="00595848" w14:paraId="4B9C10BF" w14:textId="77777777">
        <w:trPr>
          <w:tblCellSpacing w:w="14" w:type="dxa"/>
        </w:trPr>
        <w:tc>
          <w:tcPr>
            <w:tcW w:w="0" w:type="auto"/>
          </w:tcPr>
          <w:p w14:paraId="4B9C10B9" w14:textId="77777777" w:rsidR="00595848" w:rsidRDefault="003A772F">
            <w:r>
              <w:t xml:space="preserve">  Urban</w:t>
            </w:r>
          </w:p>
        </w:tc>
        <w:tc>
          <w:tcPr>
            <w:tcW w:w="0" w:type="auto"/>
          </w:tcPr>
          <w:p w14:paraId="4B9C10BA" w14:textId="77777777" w:rsidR="00595848" w:rsidRDefault="003A772F">
            <w:r>
              <w:t>56.6 [53.8, 59.5]</w:t>
            </w:r>
          </w:p>
        </w:tc>
        <w:tc>
          <w:tcPr>
            <w:tcW w:w="0" w:type="auto"/>
          </w:tcPr>
          <w:p w14:paraId="4B9C10BB" w14:textId="77777777" w:rsidR="00595848" w:rsidRDefault="003A772F">
            <w:r>
              <w:t>40.5 [37.5, 43.5]</w:t>
            </w:r>
          </w:p>
        </w:tc>
        <w:tc>
          <w:tcPr>
            <w:tcW w:w="0" w:type="auto"/>
          </w:tcPr>
          <w:p w14:paraId="4B9C10BC" w14:textId="77777777" w:rsidR="00595848" w:rsidRDefault="003A772F">
            <w:r>
              <w:t>32.4 [29.6, 35.3]</w:t>
            </w:r>
          </w:p>
        </w:tc>
        <w:tc>
          <w:tcPr>
            <w:tcW w:w="0" w:type="auto"/>
          </w:tcPr>
          <w:p w14:paraId="4B9C10BD" w14:textId="77777777" w:rsidR="00595848" w:rsidRDefault="003A772F">
            <w:r>
              <w:t>9.4 [8.8, 10.1]</w:t>
            </w:r>
          </w:p>
        </w:tc>
        <w:tc>
          <w:tcPr>
            <w:tcW w:w="0" w:type="auto"/>
          </w:tcPr>
          <w:p w14:paraId="4B9C10BE" w14:textId="77777777" w:rsidR="00595848" w:rsidRDefault="003A772F">
            <w:r>
              <w:t>4.4 [4.0, 4.9]</w:t>
            </w:r>
          </w:p>
        </w:tc>
      </w:tr>
      <w:tr w:rsidR="00595848" w14:paraId="4B9C10C6" w14:textId="77777777">
        <w:trPr>
          <w:tblCellSpacing w:w="14" w:type="dxa"/>
        </w:trPr>
        <w:tc>
          <w:tcPr>
            <w:tcW w:w="0" w:type="auto"/>
          </w:tcPr>
          <w:p w14:paraId="4B9C10C0" w14:textId="77777777" w:rsidR="00595848" w:rsidRDefault="003A772F">
            <w:r>
              <w:t xml:space="preserve">  Rural</w:t>
            </w:r>
          </w:p>
        </w:tc>
        <w:tc>
          <w:tcPr>
            <w:tcW w:w="0" w:type="auto"/>
          </w:tcPr>
          <w:p w14:paraId="4B9C10C1" w14:textId="77777777" w:rsidR="00595848" w:rsidRDefault="003A772F">
            <w:r>
              <w:t>91.9 [91.2, 92.6]</w:t>
            </w:r>
          </w:p>
        </w:tc>
        <w:tc>
          <w:tcPr>
            <w:tcW w:w="0" w:type="auto"/>
          </w:tcPr>
          <w:p w14:paraId="4B9C10C2" w14:textId="77777777" w:rsidR="00595848" w:rsidRDefault="003A772F">
            <w:r>
              <w:t>79.0 [77.7, 80.3]</w:t>
            </w:r>
          </w:p>
        </w:tc>
        <w:tc>
          <w:tcPr>
            <w:tcW w:w="0" w:type="auto"/>
          </w:tcPr>
          <w:p w14:paraId="4B9C10C3" w14:textId="77777777" w:rsidR="00595848" w:rsidRDefault="003A772F">
            <w:r>
              <w:t>70.8 [69.2, 72.4]</w:t>
            </w:r>
          </w:p>
        </w:tc>
        <w:tc>
          <w:tcPr>
            <w:tcW w:w="0" w:type="auto"/>
          </w:tcPr>
          <w:p w14:paraId="4B9C10C4" w14:textId="77777777" w:rsidR="00595848" w:rsidRDefault="003A772F">
            <w:r>
              <w:t>23.0 [22.5, 23.6]</w:t>
            </w:r>
          </w:p>
        </w:tc>
        <w:tc>
          <w:tcPr>
            <w:tcW w:w="0" w:type="auto"/>
          </w:tcPr>
          <w:p w14:paraId="4B9C10C5" w14:textId="77777777" w:rsidR="00595848" w:rsidRDefault="003A772F">
            <w:r>
              <w:t>8.6 [8.3, 8.9]</w:t>
            </w:r>
          </w:p>
        </w:tc>
      </w:tr>
      <w:tr w:rsidR="00595848" w14:paraId="4B9C10CD" w14:textId="77777777">
        <w:trPr>
          <w:tblCellSpacing w:w="14" w:type="dxa"/>
        </w:trPr>
        <w:tc>
          <w:tcPr>
            <w:tcW w:w="0" w:type="auto"/>
          </w:tcPr>
          <w:p w14:paraId="4B9C10C7" w14:textId="77777777" w:rsidR="00595848" w:rsidRDefault="003A772F">
            <w:r>
              <w:t>Mother's level of education:</w:t>
            </w:r>
          </w:p>
        </w:tc>
        <w:tc>
          <w:tcPr>
            <w:tcW w:w="0" w:type="auto"/>
          </w:tcPr>
          <w:p w14:paraId="4B9C10C8" w14:textId="77777777" w:rsidR="00595848" w:rsidRDefault="00595848"/>
        </w:tc>
        <w:tc>
          <w:tcPr>
            <w:tcW w:w="0" w:type="auto"/>
          </w:tcPr>
          <w:p w14:paraId="4B9C10C9" w14:textId="77777777" w:rsidR="00595848" w:rsidRDefault="00595848"/>
        </w:tc>
        <w:tc>
          <w:tcPr>
            <w:tcW w:w="0" w:type="auto"/>
          </w:tcPr>
          <w:p w14:paraId="4B9C10CA" w14:textId="77777777" w:rsidR="00595848" w:rsidRDefault="00595848"/>
        </w:tc>
        <w:tc>
          <w:tcPr>
            <w:tcW w:w="0" w:type="auto"/>
          </w:tcPr>
          <w:p w14:paraId="4B9C10CB" w14:textId="77777777" w:rsidR="00595848" w:rsidRDefault="00595848"/>
        </w:tc>
        <w:tc>
          <w:tcPr>
            <w:tcW w:w="0" w:type="auto"/>
          </w:tcPr>
          <w:p w14:paraId="4B9C10CC" w14:textId="77777777" w:rsidR="00595848" w:rsidRDefault="00595848"/>
        </w:tc>
      </w:tr>
      <w:tr w:rsidR="00595848" w14:paraId="4B9C10D4" w14:textId="77777777">
        <w:trPr>
          <w:tblCellSpacing w:w="14" w:type="dxa"/>
        </w:trPr>
        <w:tc>
          <w:tcPr>
            <w:tcW w:w="0" w:type="auto"/>
          </w:tcPr>
          <w:p w14:paraId="4B9C10CE" w14:textId="77777777" w:rsidR="00595848" w:rsidRDefault="003A772F">
            <w:r>
              <w:t xml:space="preserve">  No Education</w:t>
            </w:r>
          </w:p>
        </w:tc>
        <w:tc>
          <w:tcPr>
            <w:tcW w:w="0" w:type="auto"/>
          </w:tcPr>
          <w:p w14:paraId="4B9C10CF" w14:textId="77777777" w:rsidR="00595848" w:rsidRDefault="003A772F">
            <w:r>
              <w:t>95.7 [95.2, 96.2]</w:t>
            </w:r>
          </w:p>
        </w:tc>
        <w:tc>
          <w:tcPr>
            <w:tcW w:w="0" w:type="auto"/>
          </w:tcPr>
          <w:p w14:paraId="4B9C10D0" w14:textId="77777777" w:rsidR="00595848" w:rsidRDefault="003A772F">
            <w:r>
              <w:t>88.3 [87.4, 89.2]</w:t>
            </w:r>
          </w:p>
        </w:tc>
        <w:tc>
          <w:tcPr>
            <w:tcW w:w="0" w:type="auto"/>
          </w:tcPr>
          <w:p w14:paraId="4B9C10D1" w14:textId="77777777" w:rsidR="00595848" w:rsidRDefault="003A772F">
            <w:r>
              <w:t>82.2 [80.9, 83.4]</w:t>
            </w:r>
          </w:p>
        </w:tc>
        <w:tc>
          <w:tcPr>
            <w:tcW w:w="0" w:type="auto"/>
          </w:tcPr>
          <w:p w14:paraId="4B9C10D2" w14:textId="77777777" w:rsidR="00595848" w:rsidRDefault="003A772F">
            <w:r>
              <w:t>37.6 [36.8, 38.3]</w:t>
            </w:r>
          </w:p>
        </w:tc>
        <w:tc>
          <w:tcPr>
            <w:tcW w:w="0" w:type="auto"/>
          </w:tcPr>
          <w:p w14:paraId="4B9C10D3" w14:textId="77777777" w:rsidR="00595848" w:rsidRDefault="003A772F">
            <w:r>
              <w:t>17.5 [16.8, 18.2]</w:t>
            </w:r>
          </w:p>
        </w:tc>
      </w:tr>
      <w:tr w:rsidR="00595848" w14:paraId="4B9C10DB" w14:textId="77777777">
        <w:trPr>
          <w:tblCellSpacing w:w="14" w:type="dxa"/>
        </w:trPr>
        <w:tc>
          <w:tcPr>
            <w:tcW w:w="0" w:type="auto"/>
          </w:tcPr>
          <w:p w14:paraId="4B9C10D5" w14:textId="77777777" w:rsidR="00595848" w:rsidRDefault="003A772F">
            <w:r>
              <w:t xml:space="preserve">  Primary</w:t>
            </w:r>
          </w:p>
        </w:tc>
        <w:tc>
          <w:tcPr>
            <w:tcW w:w="0" w:type="auto"/>
          </w:tcPr>
          <w:p w14:paraId="4B9C10D6" w14:textId="77777777" w:rsidR="00595848" w:rsidRDefault="003A772F">
            <w:r>
              <w:t>79.6 [77.8, 81.4]</w:t>
            </w:r>
          </w:p>
        </w:tc>
        <w:tc>
          <w:tcPr>
            <w:tcW w:w="0" w:type="auto"/>
          </w:tcPr>
          <w:p w14:paraId="4B9C10D7" w14:textId="77777777" w:rsidR="00595848" w:rsidRDefault="003A772F">
            <w:r>
              <w:t>67.5 [65.3, 69.6]</w:t>
            </w:r>
          </w:p>
        </w:tc>
        <w:tc>
          <w:tcPr>
            <w:tcW w:w="0" w:type="auto"/>
          </w:tcPr>
          <w:p w14:paraId="4B9C10D8" w14:textId="77777777" w:rsidR="00595848" w:rsidRDefault="003A772F">
            <w:r>
              <w:t>61.2 [59.0, 63.4]</w:t>
            </w:r>
          </w:p>
        </w:tc>
        <w:tc>
          <w:tcPr>
            <w:tcW w:w="0" w:type="auto"/>
          </w:tcPr>
          <w:p w14:paraId="4B9C10D9" w14:textId="77777777" w:rsidR="00595848" w:rsidRDefault="003A772F">
            <w:r>
              <w:t>22.0 [21.2, 22.8]</w:t>
            </w:r>
          </w:p>
        </w:tc>
        <w:tc>
          <w:tcPr>
            <w:tcW w:w="0" w:type="auto"/>
          </w:tcPr>
          <w:p w14:paraId="4B9C10DA" w14:textId="77777777" w:rsidR="00595848" w:rsidRDefault="003A772F">
            <w:r>
              <w:t>10.0 [9.4, 10.6]</w:t>
            </w:r>
          </w:p>
        </w:tc>
      </w:tr>
      <w:tr w:rsidR="00595848" w14:paraId="4B9C10E2" w14:textId="77777777">
        <w:trPr>
          <w:tblCellSpacing w:w="14" w:type="dxa"/>
        </w:trPr>
        <w:tc>
          <w:tcPr>
            <w:tcW w:w="0" w:type="auto"/>
          </w:tcPr>
          <w:p w14:paraId="4B9C10DC" w14:textId="77777777" w:rsidR="00595848" w:rsidRDefault="003A772F">
            <w:r>
              <w:t xml:space="preserve">  Secondary</w:t>
            </w:r>
          </w:p>
        </w:tc>
        <w:tc>
          <w:tcPr>
            <w:tcW w:w="0" w:type="auto"/>
          </w:tcPr>
          <w:p w14:paraId="4B9C10DD" w14:textId="77777777" w:rsidR="00595848" w:rsidRDefault="003A772F">
            <w:r>
              <w:t>53.9 [51.7, 56.2]</w:t>
            </w:r>
          </w:p>
        </w:tc>
        <w:tc>
          <w:tcPr>
            <w:tcW w:w="0" w:type="auto"/>
          </w:tcPr>
          <w:p w14:paraId="4B9C10DE" w14:textId="77777777" w:rsidR="00595848" w:rsidRDefault="003A772F">
            <w:r>
              <w:t>46.1 [44.0, 48.2]</w:t>
            </w:r>
          </w:p>
        </w:tc>
        <w:tc>
          <w:tcPr>
            <w:tcW w:w="0" w:type="auto"/>
          </w:tcPr>
          <w:p w14:paraId="4B9C10DF" w14:textId="77777777" w:rsidR="00595848" w:rsidRDefault="003A772F">
            <w:r>
              <w:t>35.4 [33.6, 37.3]</w:t>
            </w:r>
          </w:p>
        </w:tc>
        <w:tc>
          <w:tcPr>
            <w:tcW w:w="0" w:type="auto"/>
          </w:tcPr>
          <w:p w14:paraId="4B9C10E0" w14:textId="77777777" w:rsidR="00595848" w:rsidRDefault="003A772F">
            <w:r>
              <w:t>9.7 [9.4, 10.1]</w:t>
            </w:r>
          </w:p>
        </w:tc>
        <w:tc>
          <w:tcPr>
            <w:tcW w:w="0" w:type="auto"/>
          </w:tcPr>
          <w:p w14:paraId="4B9C10E1" w14:textId="77777777" w:rsidR="00595848" w:rsidRDefault="003A772F">
            <w:r>
              <w:t>4.5 [4.3, 4.7]</w:t>
            </w:r>
          </w:p>
        </w:tc>
      </w:tr>
      <w:tr w:rsidR="00595848" w14:paraId="4B9C10E9" w14:textId="77777777">
        <w:trPr>
          <w:tblCellSpacing w:w="14" w:type="dxa"/>
        </w:trPr>
        <w:tc>
          <w:tcPr>
            <w:tcW w:w="0" w:type="auto"/>
          </w:tcPr>
          <w:p w14:paraId="4B9C10E3" w14:textId="77777777" w:rsidR="00595848" w:rsidRDefault="003A772F">
            <w:r>
              <w:t xml:space="preserve">  Higher</w:t>
            </w:r>
          </w:p>
        </w:tc>
        <w:tc>
          <w:tcPr>
            <w:tcW w:w="0" w:type="auto"/>
          </w:tcPr>
          <w:p w14:paraId="4B9C10E4" w14:textId="77777777" w:rsidR="00595848" w:rsidRDefault="003A772F">
            <w:r>
              <w:t>18.7 [15.1, 23.1]</w:t>
            </w:r>
          </w:p>
        </w:tc>
        <w:tc>
          <w:tcPr>
            <w:tcW w:w="0" w:type="auto"/>
          </w:tcPr>
          <w:p w14:paraId="4B9C10E5" w14:textId="77777777" w:rsidR="00595848" w:rsidRDefault="003A772F">
            <w:r>
              <w:t>21.5 [19.1, 24.0]</w:t>
            </w:r>
          </w:p>
        </w:tc>
        <w:tc>
          <w:tcPr>
            <w:tcW w:w="0" w:type="auto"/>
          </w:tcPr>
          <w:p w14:paraId="4B9C10E6" w14:textId="77777777" w:rsidR="00595848" w:rsidRDefault="003A772F">
            <w:r>
              <w:t>7.7 [6.2, 9.6]</w:t>
            </w:r>
          </w:p>
        </w:tc>
        <w:tc>
          <w:tcPr>
            <w:tcW w:w="0" w:type="auto"/>
          </w:tcPr>
          <w:p w14:paraId="4B9C10E7" w14:textId="77777777" w:rsidR="00595848" w:rsidRDefault="003A772F">
            <w:r>
              <w:t>4.1 [3.7, 4.5]</w:t>
            </w:r>
          </w:p>
        </w:tc>
        <w:tc>
          <w:tcPr>
            <w:tcW w:w="0" w:type="auto"/>
          </w:tcPr>
          <w:p w14:paraId="4B9C10E8" w14:textId="77777777" w:rsidR="00595848" w:rsidRDefault="003A772F">
            <w:r>
              <w:t>1.7 [1.5, 2.0]</w:t>
            </w:r>
          </w:p>
        </w:tc>
      </w:tr>
      <w:tr w:rsidR="00595848" w14:paraId="4B9C10F0" w14:textId="77777777">
        <w:trPr>
          <w:tblCellSpacing w:w="14" w:type="dxa"/>
        </w:trPr>
        <w:tc>
          <w:tcPr>
            <w:tcW w:w="0" w:type="auto"/>
          </w:tcPr>
          <w:p w14:paraId="4B9C10EA" w14:textId="77777777" w:rsidR="00595848" w:rsidRDefault="003A772F">
            <w:r>
              <w:t>Household wealth quintile:</w:t>
            </w:r>
          </w:p>
        </w:tc>
        <w:tc>
          <w:tcPr>
            <w:tcW w:w="0" w:type="auto"/>
          </w:tcPr>
          <w:p w14:paraId="4B9C10EB" w14:textId="77777777" w:rsidR="00595848" w:rsidRDefault="00595848"/>
        </w:tc>
        <w:tc>
          <w:tcPr>
            <w:tcW w:w="0" w:type="auto"/>
          </w:tcPr>
          <w:p w14:paraId="4B9C10EC" w14:textId="77777777" w:rsidR="00595848" w:rsidRDefault="00595848"/>
        </w:tc>
        <w:tc>
          <w:tcPr>
            <w:tcW w:w="0" w:type="auto"/>
          </w:tcPr>
          <w:p w14:paraId="4B9C10ED" w14:textId="77777777" w:rsidR="00595848" w:rsidRDefault="00595848"/>
        </w:tc>
        <w:tc>
          <w:tcPr>
            <w:tcW w:w="0" w:type="auto"/>
          </w:tcPr>
          <w:p w14:paraId="4B9C10EE" w14:textId="77777777" w:rsidR="00595848" w:rsidRDefault="00595848"/>
        </w:tc>
        <w:tc>
          <w:tcPr>
            <w:tcW w:w="0" w:type="auto"/>
          </w:tcPr>
          <w:p w14:paraId="4B9C10EF" w14:textId="77777777" w:rsidR="00595848" w:rsidRDefault="00595848"/>
        </w:tc>
      </w:tr>
      <w:tr w:rsidR="00595848" w14:paraId="4B9C10F7" w14:textId="77777777">
        <w:trPr>
          <w:tblCellSpacing w:w="14" w:type="dxa"/>
        </w:trPr>
        <w:tc>
          <w:tcPr>
            <w:tcW w:w="0" w:type="auto"/>
          </w:tcPr>
          <w:p w14:paraId="4B9C10F1" w14:textId="77777777" w:rsidR="00595848" w:rsidRDefault="003A772F">
            <w:r>
              <w:t xml:space="preserve">  Poorest</w:t>
            </w:r>
          </w:p>
        </w:tc>
        <w:tc>
          <w:tcPr>
            <w:tcW w:w="0" w:type="auto"/>
          </w:tcPr>
          <w:p w14:paraId="4B9C10F2" w14:textId="77777777" w:rsidR="00595848" w:rsidRDefault="003A772F">
            <w:r>
              <w:t>98.1 [97.6, 98.4]</w:t>
            </w:r>
          </w:p>
        </w:tc>
        <w:tc>
          <w:tcPr>
            <w:tcW w:w="0" w:type="auto"/>
          </w:tcPr>
          <w:p w14:paraId="4B9C10F3" w14:textId="77777777" w:rsidR="00595848" w:rsidRDefault="003A772F">
            <w:r>
              <w:t>91.2 [90.0, 92.2]</w:t>
            </w:r>
          </w:p>
        </w:tc>
        <w:tc>
          <w:tcPr>
            <w:tcW w:w="0" w:type="auto"/>
          </w:tcPr>
          <w:p w14:paraId="4B9C10F4" w14:textId="77777777" w:rsidR="00595848" w:rsidRDefault="003A772F">
            <w:r>
              <w:t>85.8 [84.4, 87.1]</w:t>
            </w:r>
          </w:p>
        </w:tc>
        <w:tc>
          <w:tcPr>
            <w:tcW w:w="0" w:type="auto"/>
          </w:tcPr>
          <w:p w14:paraId="4B9C10F5" w14:textId="77777777" w:rsidR="00595848" w:rsidRDefault="003A772F">
            <w:r>
              <w:t>38.3 [37.5, 39.2]</w:t>
            </w:r>
          </w:p>
        </w:tc>
        <w:tc>
          <w:tcPr>
            <w:tcW w:w="0" w:type="auto"/>
          </w:tcPr>
          <w:p w14:paraId="4B9C10F6" w14:textId="77777777" w:rsidR="00595848" w:rsidRDefault="003A772F">
            <w:r>
              <w:t>15.8 [15.1, 16.4]</w:t>
            </w:r>
          </w:p>
        </w:tc>
      </w:tr>
      <w:tr w:rsidR="00595848" w14:paraId="4B9C10FE" w14:textId="77777777">
        <w:trPr>
          <w:tblCellSpacing w:w="14" w:type="dxa"/>
        </w:trPr>
        <w:tc>
          <w:tcPr>
            <w:tcW w:w="0" w:type="auto"/>
          </w:tcPr>
          <w:p w14:paraId="4B9C10F8" w14:textId="77777777" w:rsidR="00595848" w:rsidRDefault="003A772F">
            <w:r>
              <w:t xml:space="preserve">  Poorer</w:t>
            </w:r>
          </w:p>
        </w:tc>
        <w:tc>
          <w:tcPr>
            <w:tcW w:w="0" w:type="auto"/>
          </w:tcPr>
          <w:p w14:paraId="4B9C10F9" w14:textId="77777777" w:rsidR="00595848" w:rsidRDefault="003A772F">
            <w:r>
              <w:t>95.5 [94.8, 96.2]</w:t>
            </w:r>
          </w:p>
        </w:tc>
        <w:tc>
          <w:tcPr>
            <w:tcW w:w="0" w:type="auto"/>
          </w:tcPr>
          <w:p w14:paraId="4B9C10FA" w14:textId="77777777" w:rsidR="00595848" w:rsidRDefault="003A772F">
            <w:r>
              <w:t>85.3 [83.9, 86.6]</w:t>
            </w:r>
          </w:p>
        </w:tc>
        <w:tc>
          <w:tcPr>
            <w:tcW w:w="0" w:type="auto"/>
          </w:tcPr>
          <w:p w14:paraId="4B9C10FB" w14:textId="77777777" w:rsidR="00595848" w:rsidRDefault="003A772F">
            <w:r>
              <w:t>76.4 [74.5, 78.1]</w:t>
            </w:r>
          </w:p>
        </w:tc>
        <w:tc>
          <w:tcPr>
            <w:tcW w:w="0" w:type="auto"/>
          </w:tcPr>
          <w:p w14:paraId="4B9C10FC" w14:textId="77777777" w:rsidR="00595848" w:rsidRDefault="003A772F">
            <w:r>
              <w:t>22.0 [21.4, 22.7]</w:t>
            </w:r>
          </w:p>
        </w:tc>
        <w:tc>
          <w:tcPr>
            <w:tcW w:w="0" w:type="auto"/>
          </w:tcPr>
          <w:p w14:paraId="4B9C10FD" w14:textId="77777777" w:rsidR="00595848" w:rsidRDefault="003A772F">
            <w:r>
              <w:t>8.1 [7.7, 8.5]</w:t>
            </w:r>
          </w:p>
        </w:tc>
      </w:tr>
      <w:tr w:rsidR="00595848" w14:paraId="4B9C1105" w14:textId="77777777">
        <w:trPr>
          <w:tblCellSpacing w:w="14" w:type="dxa"/>
        </w:trPr>
        <w:tc>
          <w:tcPr>
            <w:tcW w:w="0" w:type="auto"/>
          </w:tcPr>
          <w:p w14:paraId="4B9C10FF" w14:textId="77777777" w:rsidR="00595848" w:rsidRDefault="003A772F">
            <w:r>
              <w:t xml:space="preserve">  Middle</w:t>
            </w:r>
          </w:p>
        </w:tc>
        <w:tc>
          <w:tcPr>
            <w:tcW w:w="0" w:type="auto"/>
          </w:tcPr>
          <w:p w14:paraId="4B9C1100" w14:textId="77777777" w:rsidR="00595848" w:rsidRDefault="003A772F">
            <w:r>
              <w:t>90.4 [89.2, 91.4]</w:t>
            </w:r>
          </w:p>
        </w:tc>
        <w:tc>
          <w:tcPr>
            <w:tcW w:w="0" w:type="auto"/>
          </w:tcPr>
          <w:p w14:paraId="4B9C1101" w14:textId="77777777" w:rsidR="00595848" w:rsidRDefault="003A772F">
            <w:r>
              <w:t>73.8 [71.8, 75.6]</w:t>
            </w:r>
          </w:p>
        </w:tc>
        <w:tc>
          <w:tcPr>
            <w:tcW w:w="0" w:type="auto"/>
          </w:tcPr>
          <w:p w14:paraId="4B9C1102" w14:textId="77777777" w:rsidR="00595848" w:rsidRDefault="003A772F">
            <w:r>
              <w:t>60.8 [58.6, 63.1]</w:t>
            </w:r>
          </w:p>
        </w:tc>
        <w:tc>
          <w:tcPr>
            <w:tcW w:w="0" w:type="auto"/>
          </w:tcPr>
          <w:p w14:paraId="4B9C1103" w14:textId="77777777" w:rsidR="00595848" w:rsidRDefault="003A772F">
            <w:r>
              <w:t>13.3 [12.7, 13.8]</w:t>
            </w:r>
          </w:p>
        </w:tc>
        <w:tc>
          <w:tcPr>
            <w:tcW w:w="0" w:type="auto"/>
          </w:tcPr>
          <w:p w14:paraId="4B9C1104" w14:textId="77777777" w:rsidR="00595848" w:rsidRDefault="003A772F">
            <w:r>
              <w:t>4.9 [4.6, 5.3]</w:t>
            </w:r>
          </w:p>
        </w:tc>
      </w:tr>
      <w:tr w:rsidR="00595848" w14:paraId="4B9C110C" w14:textId="77777777">
        <w:trPr>
          <w:tblCellSpacing w:w="14" w:type="dxa"/>
        </w:trPr>
        <w:tc>
          <w:tcPr>
            <w:tcW w:w="0" w:type="auto"/>
          </w:tcPr>
          <w:p w14:paraId="4B9C1106" w14:textId="77777777" w:rsidR="00595848" w:rsidRDefault="003A772F">
            <w:r>
              <w:t xml:space="preserve">  Richer</w:t>
            </w:r>
          </w:p>
        </w:tc>
        <w:tc>
          <w:tcPr>
            <w:tcW w:w="0" w:type="auto"/>
          </w:tcPr>
          <w:p w14:paraId="4B9C1107" w14:textId="77777777" w:rsidR="00595848" w:rsidRDefault="003A772F">
            <w:r>
              <w:t>79.3 [77.6, 80.8]</w:t>
            </w:r>
          </w:p>
        </w:tc>
        <w:tc>
          <w:tcPr>
            <w:tcW w:w="0" w:type="auto"/>
          </w:tcPr>
          <w:p w14:paraId="4B9C1108" w14:textId="77777777" w:rsidR="00595848" w:rsidRDefault="003A772F">
            <w:r>
              <w:t>55.6 [53.2, 57.9]</w:t>
            </w:r>
          </w:p>
        </w:tc>
        <w:tc>
          <w:tcPr>
            <w:tcW w:w="0" w:type="auto"/>
          </w:tcPr>
          <w:p w14:paraId="4B9C1109" w14:textId="77777777" w:rsidR="00595848" w:rsidRDefault="003A772F">
            <w:r>
              <w:t>42.5 [40.2, 44.9]</w:t>
            </w:r>
          </w:p>
        </w:tc>
        <w:tc>
          <w:tcPr>
            <w:tcW w:w="0" w:type="auto"/>
          </w:tcPr>
          <w:p w14:paraId="4B9C110A" w14:textId="77777777" w:rsidR="00595848" w:rsidRDefault="003A772F">
            <w:r>
              <w:t>7.9 [7.5, 8.4]</w:t>
            </w:r>
          </w:p>
        </w:tc>
        <w:tc>
          <w:tcPr>
            <w:tcW w:w="0" w:type="auto"/>
          </w:tcPr>
          <w:p w14:paraId="4B9C110B" w14:textId="77777777" w:rsidR="00595848" w:rsidRDefault="003A772F">
            <w:r>
              <w:t>3.1 [2.8, 3.4]</w:t>
            </w:r>
          </w:p>
        </w:tc>
      </w:tr>
      <w:tr w:rsidR="00595848" w14:paraId="4B9C1113" w14:textId="77777777">
        <w:trPr>
          <w:tblCellSpacing w:w="14" w:type="dxa"/>
        </w:trPr>
        <w:tc>
          <w:tcPr>
            <w:tcW w:w="0" w:type="auto"/>
          </w:tcPr>
          <w:p w14:paraId="4B9C110D" w14:textId="77777777" w:rsidR="00595848" w:rsidRDefault="003A772F">
            <w:r>
              <w:t xml:space="preserve">  Richest</w:t>
            </w:r>
          </w:p>
        </w:tc>
        <w:tc>
          <w:tcPr>
            <w:tcW w:w="0" w:type="auto"/>
          </w:tcPr>
          <w:p w14:paraId="4B9C110E" w14:textId="77777777" w:rsidR="00595848" w:rsidRDefault="003A772F">
            <w:r>
              <w:t>42.4 [39.7, 45.2]</w:t>
            </w:r>
          </w:p>
        </w:tc>
        <w:tc>
          <w:tcPr>
            <w:tcW w:w="0" w:type="auto"/>
          </w:tcPr>
          <w:p w14:paraId="4B9C110F" w14:textId="77777777" w:rsidR="00595848" w:rsidRDefault="003A772F">
            <w:r>
              <w:t>30.6 [28.4, 32.9]</w:t>
            </w:r>
          </w:p>
        </w:tc>
        <w:tc>
          <w:tcPr>
            <w:tcW w:w="0" w:type="auto"/>
          </w:tcPr>
          <w:p w14:paraId="4B9C1110" w14:textId="77777777" w:rsidR="00595848" w:rsidRDefault="003A772F">
            <w:r>
              <w:t>16.7 [15.0, 18.6]</w:t>
            </w:r>
          </w:p>
        </w:tc>
        <w:tc>
          <w:tcPr>
            <w:tcW w:w="0" w:type="auto"/>
          </w:tcPr>
          <w:p w14:paraId="4B9C1111" w14:textId="77777777" w:rsidR="00595848" w:rsidRDefault="003A772F">
            <w:r>
              <w:t>4.0 [3.7, 4.4]</w:t>
            </w:r>
          </w:p>
        </w:tc>
        <w:tc>
          <w:tcPr>
            <w:tcW w:w="0" w:type="auto"/>
          </w:tcPr>
          <w:p w14:paraId="4B9C1112" w14:textId="77777777" w:rsidR="00595848" w:rsidRDefault="003A772F">
            <w:r>
              <w:t>2.1 [1.8, 2.4]</w:t>
            </w:r>
          </w:p>
        </w:tc>
      </w:tr>
    </w:tbl>
    <w:p w14:paraId="4B9C1114" w14:textId="77777777" w:rsidR="00595848" w:rsidRDefault="00595848"/>
    <w:p w14:paraId="4B9C1115" w14:textId="77777777" w:rsidR="00595848" w:rsidRDefault="003A772F">
      <w:r>
        <w:t>Notes: 95% confidence intervals are shown in square brackets next to estimates. National Family Health Surveys (NFHS).</w:t>
      </w:r>
    </w:p>
    <w:p w14:paraId="4B9C1116" w14:textId="77777777" w:rsidR="00595848" w:rsidRDefault="00595848">
      <w:pPr>
        <w:sectPr w:rsidR="00595848">
          <w:pgSz w:w="11907" w:h="16839" w:code="9"/>
          <w:pgMar w:top="1440" w:right="1440" w:bottom="1440" w:left="1440" w:header="720" w:footer="720" w:gutter="0"/>
          <w:cols w:space="720"/>
        </w:sectPr>
      </w:pPr>
    </w:p>
    <w:p w14:paraId="4B9C1117" w14:textId="13FA12D8" w:rsidR="00595848" w:rsidRDefault="003A772F">
      <w:pPr>
        <w:pStyle w:val="Heading2"/>
      </w:pPr>
      <w:bookmarkStart w:id="2" w:name="_Toc196943006"/>
      <w:r>
        <w:rPr>
          <w:rFonts w:ascii="Times" w:eastAsia="Times" w:hAnsi="Times" w:cs="Times"/>
          <w:sz w:val="24"/>
        </w:rPr>
        <w:lastRenderedPageBreak/>
        <w:t>Table S3: Percent female, rural, non-educated, and poorest among weighed and children who were not weighed at birth</w:t>
      </w:r>
      <w:bookmarkEnd w:id="2"/>
    </w:p>
    <w:tbl>
      <w:tblPr>
        <w:tblStyle w:val="TableGrid"/>
        <w:tblW w:w="0" w:type="auto"/>
        <w:tblCellSpacing w:w="14" w:type="dxa"/>
        <w:tblBorders>
          <w:top w:val="nil"/>
          <w:left w:val="nil"/>
          <w:bottom w:val="nil"/>
          <w:right w:val="nil"/>
          <w:insideH w:val="nil"/>
          <w:insideV w:val="nil"/>
        </w:tblBorders>
        <w:tblLook w:val="04A0" w:firstRow="1" w:lastRow="0" w:firstColumn="1" w:lastColumn="0" w:noHBand="0" w:noVBand="1"/>
      </w:tblPr>
      <w:tblGrid>
        <w:gridCol w:w="2199"/>
        <w:gridCol w:w="1178"/>
        <w:gridCol w:w="1178"/>
        <w:gridCol w:w="1178"/>
        <w:gridCol w:w="1178"/>
        <w:gridCol w:w="1192"/>
      </w:tblGrid>
      <w:tr w:rsidR="00595848" w:rsidRPr="00272597" w14:paraId="4B9C111E" w14:textId="77777777">
        <w:trPr>
          <w:tblHeader/>
          <w:tblCellSpacing w:w="14" w:type="dxa"/>
        </w:trPr>
        <w:tc>
          <w:tcPr>
            <w:tcW w:w="0" w:type="auto"/>
          </w:tcPr>
          <w:p w14:paraId="4B9C1118" w14:textId="77777777" w:rsidR="00595848" w:rsidRPr="00272597" w:rsidRDefault="00595848">
            <w:pPr>
              <w:rPr>
                <w:sz w:val="14"/>
                <w:szCs w:val="20"/>
              </w:rPr>
            </w:pPr>
          </w:p>
        </w:tc>
        <w:tc>
          <w:tcPr>
            <w:tcW w:w="0" w:type="auto"/>
          </w:tcPr>
          <w:p w14:paraId="4B9C1119" w14:textId="77777777" w:rsidR="00595848" w:rsidRPr="00272597" w:rsidRDefault="003A772F">
            <w:pPr>
              <w:rPr>
                <w:sz w:val="14"/>
                <w:szCs w:val="20"/>
              </w:rPr>
            </w:pPr>
            <w:r w:rsidRPr="00272597">
              <w:rPr>
                <w:sz w:val="14"/>
                <w:szCs w:val="20"/>
              </w:rPr>
              <w:t>NFHS1</w:t>
            </w:r>
          </w:p>
        </w:tc>
        <w:tc>
          <w:tcPr>
            <w:tcW w:w="0" w:type="auto"/>
          </w:tcPr>
          <w:p w14:paraId="4B9C111A" w14:textId="77777777" w:rsidR="00595848" w:rsidRPr="00272597" w:rsidRDefault="003A772F">
            <w:pPr>
              <w:rPr>
                <w:sz w:val="14"/>
                <w:szCs w:val="20"/>
              </w:rPr>
            </w:pPr>
            <w:r w:rsidRPr="00272597">
              <w:rPr>
                <w:sz w:val="14"/>
                <w:szCs w:val="20"/>
              </w:rPr>
              <w:t>NFHS2</w:t>
            </w:r>
          </w:p>
        </w:tc>
        <w:tc>
          <w:tcPr>
            <w:tcW w:w="0" w:type="auto"/>
          </w:tcPr>
          <w:p w14:paraId="4B9C111B" w14:textId="77777777" w:rsidR="00595848" w:rsidRPr="00272597" w:rsidRDefault="003A772F">
            <w:pPr>
              <w:rPr>
                <w:sz w:val="14"/>
                <w:szCs w:val="20"/>
              </w:rPr>
            </w:pPr>
            <w:r w:rsidRPr="00272597">
              <w:rPr>
                <w:sz w:val="14"/>
                <w:szCs w:val="20"/>
              </w:rPr>
              <w:t>NFHS3</w:t>
            </w:r>
          </w:p>
        </w:tc>
        <w:tc>
          <w:tcPr>
            <w:tcW w:w="0" w:type="auto"/>
          </w:tcPr>
          <w:p w14:paraId="4B9C111C" w14:textId="77777777" w:rsidR="00595848" w:rsidRPr="00272597" w:rsidRDefault="003A772F">
            <w:pPr>
              <w:rPr>
                <w:sz w:val="14"/>
                <w:szCs w:val="20"/>
              </w:rPr>
            </w:pPr>
            <w:r w:rsidRPr="00272597">
              <w:rPr>
                <w:sz w:val="14"/>
                <w:szCs w:val="20"/>
              </w:rPr>
              <w:t>NFHS4</w:t>
            </w:r>
          </w:p>
        </w:tc>
        <w:tc>
          <w:tcPr>
            <w:tcW w:w="0" w:type="auto"/>
          </w:tcPr>
          <w:p w14:paraId="4B9C111D" w14:textId="77777777" w:rsidR="00595848" w:rsidRPr="00272597" w:rsidRDefault="003A772F">
            <w:pPr>
              <w:rPr>
                <w:sz w:val="14"/>
                <w:szCs w:val="20"/>
              </w:rPr>
            </w:pPr>
            <w:r w:rsidRPr="00272597">
              <w:rPr>
                <w:sz w:val="14"/>
                <w:szCs w:val="20"/>
              </w:rPr>
              <w:t>NFHS5</w:t>
            </w:r>
          </w:p>
        </w:tc>
      </w:tr>
      <w:tr w:rsidR="00595848" w:rsidRPr="00272597" w14:paraId="4B9C1125" w14:textId="77777777">
        <w:trPr>
          <w:tblCellSpacing w:w="14" w:type="dxa"/>
        </w:trPr>
        <w:tc>
          <w:tcPr>
            <w:tcW w:w="0" w:type="auto"/>
            <w:tcBorders>
              <w:bottom w:val="single" w:sz="0" w:space="0" w:color="000000"/>
            </w:tcBorders>
          </w:tcPr>
          <w:p w14:paraId="4B9C111F" w14:textId="77777777" w:rsidR="00595848" w:rsidRPr="00272597" w:rsidRDefault="00595848">
            <w:pPr>
              <w:rPr>
                <w:sz w:val="14"/>
                <w:szCs w:val="20"/>
              </w:rPr>
            </w:pPr>
          </w:p>
        </w:tc>
        <w:tc>
          <w:tcPr>
            <w:tcW w:w="0" w:type="auto"/>
            <w:tcBorders>
              <w:bottom w:val="single" w:sz="0" w:space="0" w:color="000000"/>
            </w:tcBorders>
          </w:tcPr>
          <w:p w14:paraId="4B9C1120" w14:textId="77777777" w:rsidR="00595848" w:rsidRPr="00272597" w:rsidRDefault="00595848">
            <w:pPr>
              <w:rPr>
                <w:sz w:val="14"/>
                <w:szCs w:val="20"/>
              </w:rPr>
            </w:pPr>
          </w:p>
        </w:tc>
        <w:tc>
          <w:tcPr>
            <w:tcW w:w="0" w:type="auto"/>
            <w:tcBorders>
              <w:bottom w:val="single" w:sz="0" w:space="0" w:color="000000"/>
            </w:tcBorders>
          </w:tcPr>
          <w:p w14:paraId="4B9C1121" w14:textId="77777777" w:rsidR="00595848" w:rsidRPr="00272597" w:rsidRDefault="00595848">
            <w:pPr>
              <w:rPr>
                <w:sz w:val="14"/>
                <w:szCs w:val="20"/>
              </w:rPr>
            </w:pPr>
          </w:p>
        </w:tc>
        <w:tc>
          <w:tcPr>
            <w:tcW w:w="0" w:type="auto"/>
            <w:tcBorders>
              <w:bottom w:val="single" w:sz="0" w:space="0" w:color="000000"/>
            </w:tcBorders>
          </w:tcPr>
          <w:p w14:paraId="4B9C1122" w14:textId="77777777" w:rsidR="00595848" w:rsidRPr="00272597" w:rsidRDefault="00595848">
            <w:pPr>
              <w:rPr>
                <w:sz w:val="14"/>
                <w:szCs w:val="20"/>
              </w:rPr>
            </w:pPr>
          </w:p>
        </w:tc>
        <w:tc>
          <w:tcPr>
            <w:tcW w:w="0" w:type="auto"/>
            <w:tcBorders>
              <w:bottom w:val="single" w:sz="0" w:space="0" w:color="000000"/>
            </w:tcBorders>
          </w:tcPr>
          <w:p w14:paraId="4B9C1123" w14:textId="77777777" w:rsidR="00595848" w:rsidRPr="00272597" w:rsidRDefault="00595848">
            <w:pPr>
              <w:rPr>
                <w:sz w:val="14"/>
                <w:szCs w:val="20"/>
              </w:rPr>
            </w:pPr>
          </w:p>
        </w:tc>
        <w:tc>
          <w:tcPr>
            <w:tcW w:w="0" w:type="auto"/>
            <w:tcBorders>
              <w:bottom w:val="single" w:sz="0" w:space="0" w:color="000000"/>
            </w:tcBorders>
          </w:tcPr>
          <w:p w14:paraId="4B9C1124" w14:textId="77777777" w:rsidR="00595848" w:rsidRPr="00272597" w:rsidRDefault="00595848">
            <w:pPr>
              <w:rPr>
                <w:sz w:val="14"/>
                <w:szCs w:val="20"/>
              </w:rPr>
            </w:pPr>
          </w:p>
        </w:tc>
      </w:tr>
      <w:tr w:rsidR="00595848" w:rsidRPr="00272597" w14:paraId="4B9C112C" w14:textId="77777777">
        <w:trPr>
          <w:tblCellSpacing w:w="14" w:type="dxa"/>
        </w:trPr>
        <w:tc>
          <w:tcPr>
            <w:tcW w:w="0" w:type="auto"/>
            <w:tcBorders>
              <w:top w:val="single" w:sz="0" w:space="0" w:color="000000"/>
            </w:tcBorders>
          </w:tcPr>
          <w:p w14:paraId="4B9C1126" w14:textId="77777777" w:rsidR="00595848" w:rsidRPr="00272597" w:rsidRDefault="003A772F">
            <w:pPr>
              <w:rPr>
                <w:sz w:val="14"/>
                <w:szCs w:val="20"/>
              </w:rPr>
            </w:pPr>
            <w:r w:rsidRPr="00272597">
              <w:rPr>
                <w:sz w:val="14"/>
                <w:szCs w:val="20"/>
              </w:rPr>
              <w:t>Female:</w:t>
            </w:r>
          </w:p>
        </w:tc>
        <w:tc>
          <w:tcPr>
            <w:tcW w:w="0" w:type="auto"/>
            <w:tcBorders>
              <w:top w:val="single" w:sz="0" w:space="0" w:color="000000"/>
            </w:tcBorders>
          </w:tcPr>
          <w:p w14:paraId="4B9C1127" w14:textId="77777777" w:rsidR="00595848" w:rsidRPr="00272597" w:rsidRDefault="00595848">
            <w:pPr>
              <w:rPr>
                <w:sz w:val="14"/>
                <w:szCs w:val="20"/>
              </w:rPr>
            </w:pPr>
          </w:p>
        </w:tc>
        <w:tc>
          <w:tcPr>
            <w:tcW w:w="0" w:type="auto"/>
            <w:tcBorders>
              <w:top w:val="single" w:sz="0" w:space="0" w:color="000000"/>
            </w:tcBorders>
          </w:tcPr>
          <w:p w14:paraId="4B9C1128" w14:textId="77777777" w:rsidR="00595848" w:rsidRPr="00272597" w:rsidRDefault="00595848">
            <w:pPr>
              <w:rPr>
                <w:sz w:val="14"/>
                <w:szCs w:val="20"/>
              </w:rPr>
            </w:pPr>
          </w:p>
        </w:tc>
        <w:tc>
          <w:tcPr>
            <w:tcW w:w="0" w:type="auto"/>
            <w:tcBorders>
              <w:top w:val="single" w:sz="0" w:space="0" w:color="000000"/>
            </w:tcBorders>
          </w:tcPr>
          <w:p w14:paraId="4B9C1129" w14:textId="77777777" w:rsidR="00595848" w:rsidRPr="00272597" w:rsidRDefault="00595848">
            <w:pPr>
              <w:rPr>
                <w:sz w:val="14"/>
                <w:szCs w:val="20"/>
              </w:rPr>
            </w:pPr>
          </w:p>
        </w:tc>
        <w:tc>
          <w:tcPr>
            <w:tcW w:w="0" w:type="auto"/>
            <w:tcBorders>
              <w:top w:val="single" w:sz="0" w:space="0" w:color="000000"/>
            </w:tcBorders>
          </w:tcPr>
          <w:p w14:paraId="4B9C112A" w14:textId="77777777" w:rsidR="00595848" w:rsidRPr="00272597" w:rsidRDefault="00595848">
            <w:pPr>
              <w:rPr>
                <w:sz w:val="14"/>
                <w:szCs w:val="20"/>
              </w:rPr>
            </w:pPr>
          </w:p>
        </w:tc>
        <w:tc>
          <w:tcPr>
            <w:tcW w:w="0" w:type="auto"/>
            <w:tcBorders>
              <w:top w:val="single" w:sz="0" w:space="0" w:color="000000"/>
            </w:tcBorders>
          </w:tcPr>
          <w:p w14:paraId="4B9C112B" w14:textId="77777777" w:rsidR="00595848" w:rsidRPr="00272597" w:rsidRDefault="00595848">
            <w:pPr>
              <w:rPr>
                <w:sz w:val="14"/>
                <w:szCs w:val="20"/>
              </w:rPr>
            </w:pPr>
          </w:p>
        </w:tc>
      </w:tr>
      <w:tr w:rsidR="00595848" w:rsidRPr="00272597" w14:paraId="4B9C1133" w14:textId="77777777">
        <w:trPr>
          <w:tblCellSpacing w:w="14" w:type="dxa"/>
        </w:trPr>
        <w:tc>
          <w:tcPr>
            <w:tcW w:w="0" w:type="auto"/>
          </w:tcPr>
          <w:p w14:paraId="4B9C112D" w14:textId="77777777" w:rsidR="00595848" w:rsidRPr="00272597" w:rsidRDefault="003A772F">
            <w:pPr>
              <w:rPr>
                <w:sz w:val="14"/>
                <w:szCs w:val="20"/>
              </w:rPr>
            </w:pPr>
            <w:r w:rsidRPr="00272597">
              <w:rPr>
                <w:sz w:val="14"/>
                <w:szCs w:val="20"/>
              </w:rPr>
              <w:t xml:space="preserve"> -Weighed</w:t>
            </w:r>
          </w:p>
        </w:tc>
        <w:tc>
          <w:tcPr>
            <w:tcW w:w="0" w:type="auto"/>
          </w:tcPr>
          <w:p w14:paraId="4B9C112E" w14:textId="77777777" w:rsidR="00595848" w:rsidRPr="00272597" w:rsidRDefault="003A772F">
            <w:pPr>
              <w:rPr>
                <w:sz w:val="14"/>
                <w:szCs w:val="20"/>
              </w:rPr>
            </w:pPr>
            <w:r w:rsidRPr="00272597">
              <w:rPr>
                <w:sz w:val="14"/>
                <w:szCs w:val="20"/>
              </w:rPr>
              <w:t>48.3 [47.0, 49.7]</w:t>
            </w:r>
          </w:p>
        </w:tc>
        <w:tc>
          <w:tcPr>
            <w:tcW w:w="0" w:type="auto"/>
          </w:tcPr>
          <w:p w14:paraId="4B9C112F" w14:textId="77777777" w:rsidR="00595848" w:rsidRPr="00272597" w:rsidRDefault="003A772F">
            <w:pPr>
              <w:rPr>
                <w:sz w:val="14"/>
                <w:szCs w:val="20"/>
              </w:rPr>
            </w:pPr>
            <w:r w:rsidRPr="00272597">
              <w:rPr>
                <w:sz w:val="14"/>
                <w:szCs w:val="20"/>
              </w:rPr>
              <w:t>47.3 [46.1, 48.5]</w:t>
            </w:r>
          </w:p>
        </w:tc>
        <w:tc>
          <w:tcPr>
            <w:tcW w:w="0" w:type="auto"/>
          </w:tcPr>
          <w:p w14:paraId="4B9C1130" w14:textId="77777777" w:rsidR="00595848" w:rsidRPr="00272597" w:rsidRDefault="003A772F">
            <w:pPr>
              <w:rPr>
                <w:sz w:val="14"/>
                <w:szCs w:val="20"/>
              </w:rPr>
            </w:pPr>
            <w:r w:rsidRPr="00272597">
              <w:rPr>
                <w:sz w:val="14"/>
                <w:szCs w:val="20"/>
              </w:rPr>
              <w:t>46.1 [45.3, 46.9]</w:t>
            </w:r>
          </w:p>
        </w:tc>
        <w:tc>
          <w:tcPr>
            <w:tcW w:w="0" w:type="auto"/>
          </w:tcPr>
          <w:p w14:paraId="4B9C1131" w14:textId="77777777" w:rsidR="00595848" w:rsidRPr="00272597" w:rsidRDefault="003A772F">
            <w:pPr>
              <w:rPr>
                <w:sz w:val="14"/>
                <w:szCs w:val="20"/>
              </w:rPr>
            </w:pPr>
            <w:r w:rsidRPr="00272597">
              <w:rPr>
                <w:sz w:val="14"/>
                <w:szCs w:val="20"/>
              </w:rPr>
              <w:t>47.4 [47.1, 47.7]</w:t>
            </w:r>
          </w:p>
        </w:tc>
        <w:tc>
          <w:tcPr>
            <w:tcW w:w="0" w:type="auto"/>
          </w:tcPr>
          <w:p w14:paraId="4B9C1132" w14:textId="77777777" w:rsidR="00595848" w:rsidRPr="00272597" w:rsidRDefault="003A772F">
            <w:pPr>
              <w:rPr>
                <w:sz w:val="14"/>
                <w:szCs w:val="20"/>
              </w:rPr>
            </w:pPr>
            <w:r w:rsidRPr="00272597">
              <w:rPr>
                <w:sz w:val="14"/>
                <w:szCs w:val="20"/>
              </w:rPr>
              <w:t>47.9 [47.6, 48.2]</w:t>
            </w:r>
          </w:p>
        </w:tc>
      </w:tr>
      <w:tr w:rsidR="00595848" w:rsidRPr="00272597" w14:paraId="4B9C113A" w14:textId="77777777">
        <w:trPr>
          <w:tblCellSpacing w:w="14" w:type="dxa"/>
        </w:trPr>
        <w:tc>
          <w:tcPr>
            <w:tcW w:w="0" w:type="auto"/>
          </w:tcPr>
          <w:p w14:paraId="4B9C1134" w14:textId="77777777" w:rsidR="00595848" w:rsidRPr="00272597" w:rsidRDefault="003A772F">
            <w:pPr>
              <w:rPr>
                <w:sz w:val="14"/>
                <w:szCs w:val="20"/>
              </w:rPr>
            </w:pPr>
            <w:r w:rsidRPr="00272597">
              <w:rPr>
                <w:sz w:val="14"/>
                <w:szCs w:val="20"/>
              </w:rPr>
              <w:t xml:space="preserve"> -Not weighed</w:t>
            </w:r>
          </w:p>
        </w:tc>
        <w:tc>
          <w:tcPr>
            <w:tcW w:w="0" w:type="auto"/>
          </w:tcPr>
          <w:p w14:paraId="4B9C1135" w14:textId="77777777" w:rsidR="00595848" w:rsidRPr="00272597" w:rsidRDefault="003A772F">
            <w:pPr>
              <w:rPr>
                <w:sz w:val="14"/>
                <w:szCs w:val="20"/>
              </w:rPr>
            </w:pPr>
            <w:r w:rsidRPr="00272597">
              <w:rPr>
                <w:sz w:val="14"/>
                <w:szCs w:val="20"/>
              </w:rPr>
              <w:t>49.0 [48.4, 49.6]</w:t>
            </w:r>
          </w:p>
        </w:tc>
        <w:tc>
          <w:tcPr>
            <w:tcW w:w="0" w:type="auto"/>
          </w:tcPr>
          <w:p w14:paraId="4B9C1136" w14:textId="77777777" w:rsidR="00595848" w:rsidRPr="00272597" w:rsidRDefault="003A772F">
            <w:pPr>
              <w:rPr>
                <w:sz w:val="14"/>
                <w:szCs w:val="20"/>
              </w:rPr>
            </w:pPr>
            <w:r w:rsidRPr="00272597">
              <w:rPr>
                <w:sz w:val="14"/>
                <w:szCs w:val="20"/>
              </w:rPr>
              <w:t>48.5 [47.8, 49.3]</w:t>
            </w:r>
          </w:p>
        </w:tc>
        <w:tc>
          <w:tcPr>
            <w:tcW w:w="0" w:type="auto"/>
          </w:tcPr>
          <w:p w14:paraId="4B9C1137" w14:textId="77777777" w:rsidR="00595848" w:rsidRPr="00272597" w:rsidRDefault="003A772F">
            <w:pPr>
              <w:rPr>
                <w:sz w:val="14"/>
                <w:szCs w:val="20"/>
              </w:rPr>
            </w:pPr>
            <w:r w:rsidRPr="00272597">
              <w:rPr>
                <w:sz w:val="14"/>
                <w:szCs w:val="20"/>
              </w:rPr>
              <w:t>49.0 [48.3, 49.8]</w:t>
            </w:r>
          </w:p>
        </w:tc>
        <w:tc>
          <w:tcPr>
            <w:tcW w:w="0" w:type="auto"/>
          </w:tcPr>
          <w:p w14:paraId="4B9C1138" w14:textId="77777777" w:rsidR="00595848" w:rsidRPr="00272597" w:rsidRDefault="003A772F">
            <w:pPr>
              <w:rPr>
                <w:sz w:val="14"/>
                <w:szCs w:val="20"/>
              </w:rPr>
            </w:pPr>
            <w:r w:rsidRPr="00272597">
              <w:rPr>
                <w:sz w:val="14"/>
                <w:szCs w:val="20"/>
              </w:rPr>
              <w:t>49.4 [48.9, 50.0]</w:t>
            </w:r>
          </w:p>
        </w:tc>
        <w:tc>
          <w:tcPr>
            <w:tcW w:w="0" w:type="auto"/>
          </w:tcPr>
          <w:p w14:paraId="4B9C1139" w14:textId="77777777" w:rsidR="00595848" w:rsidRPr="00272597" w:rsidRDefault="003A772F">
            <w:pPr>
              <w:rPr>
                <w:sz w:val="14"/>
                <w:szCs w:val="20"/>
              </w:rPr>
            </w:pPr>
            <w:r w:rsidRPr="00272597">
              <w:rPr>
                <w:sz w:val="14"/>
                <w:szCs w:val="20"/>
              </w:rPr>
              <w:t>49.7 [48.7, 50.6]</w:t>
            </w:r>
          </w:p>
        </w:tc>
      </w:tr>
      <w:tr w:rsidR="00595848" w:rsidRPr="00272597" w14:paraId="4B9C1141" w14:textId="77777777">
        <w:trPr>
          <w:tblCellSpacing w:w="14" w:type="dxa"/>
        </w:trPr>
        <w:tc>
          <w:tcPr>
            <w:tcW w:w="0" w:type="auto"/>
          </w:tcPr>
          <w:p w14:paraId="4B9C113B" w14:textId="77777777" w:rsidR="00595848" w:rsidRPr="00272597" w:rsidRDefault="003A772F">
            <w:pPr>
              <w:rPr>
                <w:sz w:val="14"/>
                <w:szCs w:val="20"/>
              </w:rPr>
            </w:pPr>
            <w:r w:rsidRPr="00272597">
              <w:rPr>
                <w:sz w:val="14"/>
                <w:szCs w:val="20"/>
              </w:rPr>
              <w:t>Rural:</w:t>
            </w:r>
          </w:p>
        </w:tc>
        <w:tc>
          <w:tcPr>
            <w:tcW w:w="0" w:type="auto"/>
          </w:tcPr>
          <w:p w14:paraId="4B9C113C" w14:textId="77777777" w:rsidR="00595848" w:rsidRPr="00272597" w:rsidRDefault="00595848">
            <w:pPr>
              <w:rPr>
                <w:sz w:val="14"/>
                <w:szCs w:val="20"/>
              </w:rPr>
            </w:pPr>
          </w:p>
        </w:tc>
        <w:tc>
          <w:tcPr>
            <w:tcW w:w="0" w:type="auto"/>
          </w:tcPr>
          <w:p w14:paraId="4B9C113D" w14:textId="77777777" w:rsidR="00595848" w:rsidRPr="00272597" w:rsidRDefault="00595848">
            <w:pPr>
              <w:rPr>
                <w:sz w:val="14"/>
                <w:szCs w:val="20"/>
              </w:rPr>
            </w:pPr>
          </w:p>
        </w:tc>
        <w:tc>
          <w:tcPr>
            <w:tcW w:w="0" w:type="auto"/>
          </w:tcPr>
          <w:p w14:paraId="4B9C113E" w14:textId="77777777" w:rsidR="00595848" w:rsidRPr="00272597" w:rsidRDefault="00595848">
            <w:pPr>
              <w:rPr>
                <w:sz w:val="14"/>
                <w:szCs w:val="20"/>
              </w:rPr>
            </w:pPr>
          </w:p>
        </w:tc>
        <w:tc>
          <w:tcPr>
            <w:tcW w:w="0" w:type="auto"/>
          </w:tcPr>
          <w:p w14:paraId="4B9C113F" w14:textId="77777777" w:rsidR="00595848" w:rsidRPr="00272597" w:rsidRDefault="00595848">
            <w:pPr>
              <w:rPr>
                <w:sz w:val="14"/>
                <w:szCs w:val="20"/>
              </w:rPr>
            </w:pPr>
          </w:p>
        </w:tc>
        <w:tc>
          <w:tcPr>
            <w:tcW w:w="0" w:type="auto"/>
          </w:tcPr>
          <w:p w14:paraId="4B9C1140" w14:textId="77777777" w:rsidR="00595848" w:rsidRPr="00272597" w:rsidRDefault="00595848">
            <w:pPr>
              <w:rPr>
                <w:sz w:val="14"/>
                <w:szCs w:val="20"/>
              </w:rPr>
            </w:pPr>
          </w:p>
        </w:tc>
      </w:tr>
      <w:tr w:rsidR="00595848" w:rsidRPr="00272597" w14:paraId="4B9C1148" w14:textId="77777777">
        <w:trPr>
          <w:tblCellSpacing w:w="14" w:type="dxa"/>
        </w:trPr>
        <w:tc>
          <w:tcPr>
            <w:tcW w:w="0" w:type="auto"/>
          </w:tcPr>
          <w:p w14:paraId="4B9C1142" w14:textId="77777777" w:rsidR="00595848" w:rsidRPr="00272597" w:rsidRDefault="003A772F">
            <w:pPr>
              <w:rPr>
                <w:sz w:val="14"/>
                <w:szCs w:val="20"/>
              </w:rPr>
            </w:pPr>
            <w:r w:rsidRPr="00272597">
              <w:rPr>
                <w:sz w:val="14"/>
                <w:szCs w:val="20"/>
              </w:rPr>
              <w:t xml:space="preserve"> -Weighed</w:t>
            </w:r>
          </w:p>
        </w:tc>
        <w:tc>
          <w:tcPr>
            <w:tcW w:w="0" w:type="auto"/>
          </w:tcPr>
          <w:p w14:paraId="4B9C1143" w14:textId="77777777" w:rsidR="00595848" w:rsidRPr="00272597" w:rsidRDefault="003A772F">
            <w:pPr>
              <w:rPr>
                <w:sz w:val="14"/>
                <w:szCs w:val="20"/>
              </w:rPr>
            </w:pPr>
            <w:r w:rsidRPr="00272597">
              <w:rPr>
                <w:sz w:val="14"/>
                <w:szCs w:val="20"/>
              </w:rPr>
              <w:t>40.8 [37.5, 44.2]</w:t>
            </w:r>
          </w:p>
        </w:tc>
        <w:tc>
          <w:tcPr>
            <w:tcW w:w="0" w:type="auto"/>
          </w:tcPr>
          <w:p w14:paraId="4B9C1144" w14:textId="77777777" w:rsidR="00595848" w:rsidRPr="00272597" w:rsidRDefault="003A772F">
            <w:pPr>
              <w:rPr>
                <w:sz w:val="14"/>
                <w:szCs w:val="20"/>
              </w:rPr>
            </w:pPr>
            <w:r w:rsidRPr="00272597">
              <w:rPr>
                <w:sz w:val="14"/>
                <w:szCs w:val="20"/>
              </w:rPr>
              <w:t>55.4 [52.2, 58.5]</w:t>
            </w:r>
          </w:p>
        </w:tc>
        <w:tc>
          <w:tcPr>
            <w:tcW w:w="0" w:type="auto"/>
          </w:tcPr>
          <w:p w14:paraId="4B9C1145" w14:textId="77777777" w:rsidR="00595848" w:rsidRPr="00272597" w:rsidRDefault="003A772F">
            <w:pPr>
              <w:rPr>
                <w:sz w:val="14"/>
                <w:szCs w:val="20"/>
              </w:rPr>
            </w:pPr>
            <w:r w:rsidRPr="00272597">
              <w:rPr>
                <w:sz w:val="14"/>
                <w:szCs w:val="20"/>
              </w:rPr>
              <w:t>56.0 [53.3, 58.6]</w:t>
            </w:r>
          </w:p>
        </w:tc>
        <w:tc>
          <w:tcPr>
            <w:tcW w:w="0" w:type="auto"/>
          </w:tcPr>
          <w:p w14:paraId="4B9C1146" w14:textId="77777777" w:rsidR="00595848" w:rsidRPr="00272597" w:rsidRDefault="003A772F">
            <w:pPr>
              <w:rPr>
                <w:sz w:val="14"/>
                <w:szCs w:val="20"/>
              </w:rPr>
            </w:pPr>
            <w:r w:rsidRPr="00272597">
              <w:rPr>
                <w:sz w:val="14"/>
                <w:szCs w:val="20"/>
              </w:rPr>
              <w:t>68.5 [67.5, 69.5]</w:t>
            </w:r>
          </w:p>
        </w:tc>
        <w:tc>
          <w:tcPr>
            <w:tcW w:w="0" w:type="auto"/>
          </w:tcPr>
          <w:p w14:paraId="4B9C1147" w14:textId="77777777" w:rsidR="00595848" w:rsidRPr="00272597" w:rsidRDefault="003A772F">
            <w:pPr>
              <w:rPr>
                <w:sz w:val="14"/>
                <w:szCs w:val="20"/>
              </w:rPr>
            </w:pPr>
            <w:r w:rsidRPr="00272597">
              <w:rPr>
                <w:sz w:val="14"/>
                <w:szCs w:val="20"/>
              </w:rPr>
              <w:t>72.5 [71.6, 73.3]</w:t>
            </w:r>
          </w:p>
        </w:tc>
      </w:tr>
      <w:tr w:rsidR="00595848" w:rsidRPr="00272597" w14:paraId="4B9C114F" w14:textId="77777777">
        <w:trPr>
          <w:tblCellSpacing w:w="14" w:type="dxa"/>
        </w:trPr>
        <w:tc>
          <w:tcPr>
            <w:tcW w:w="0" w:type="auto"/>
          </w:tcPr>
          <w:p w14:paraId="4B9C1149" w14:textId="77777777" w:rsidR="00595848" w:rsidRPr="00272597" w:rsidRDefault="003A772F">
            <w:pPr>
              <w:rPr>
                <w:sz w:val="14"/>
                <w:szCs w:val="20"/>
              </w:rPr>
            </w:pPr>
            <w:r w:rsidRPr="00272597">
              <w:rPr>
                <w:sz w:val="14"/>
                <w:szCs w:val="20"/>
              </w:rPr>
              <w:t xml:space="preserve"> -Not weighed</w:t>
            </w:r>
          </w:p>
        </w:tc>
        <w:tc>
          <w:tcPr>
            <w:tcW w:w="0" w:type="auto"/>
          </w:tcPr>
          <w:p w14:paraId="4B9C114A" w14:textId="77777777" w:rsidR="00595848" w:rsidRPr="00272597" w:rsidRDefault="003A772F">
            <w:pPr>
              <w:rPr>
                <w:sz w:val="14"/>
                <w:szCs w:val="20"/>
              </w:rPr>
            </w:pPr>
            <w:r w:rsidRPr="00272597">
              <w:rPr>
                <w:sz w:val="14"/>
                <w:szCs w:val="20"/>
              </w:rPr>
              <w:t>85.7 [84.2, 87.2]</w:t>
            </w:r>
          </w:p>
        </w:tc>
        <w:tc>
          <w:tcPr>
            <w:tcW w:w="0" w:type="auto"/>
          </w:tcPr>
          <w:p w14:paraId="4B9C114B" w14:textId="77777777" w:rsidR="00595848" w:rsidRPr="00272597" w:rsidRDefault="003A772F">
            <w:pPr>
              <w:rPr>
                <w:sz w:val="14"/>
                <w:szCs w:val="20"/>
              </w:rPr>
            </w:pPr>
            <w:r w:rsidRPr="00272597">
              <w:rPr>
                <w:sz w:val="14"/>
                <w:szCs w:val="20"/>
              </w:rPr>
              <w:t>87.3 [85.7, 88.7]</w:t>
            </w:r>
          </w:p>
        </w:tc>
        <w:tc>
          <w:tcPr>
            <w:tcW w:w="0" w:type="auto"/>
          </w:tcPr>
          <w:p w14:paraId="4B9C114C" w14:textId="77777777" w:rsidR="00595848" w:rsidRPr="00272597" w:rsidRDefault="003A772F">
            <w:pPr>
              <w:rPr>
                <w:sz w:val="14"/>
                <w:szCs w:val="20"/>
              </w:rPr>
            </w:pPr>
            <w:r w:rsidRPr="00272597">
              <w:rPr>
                <w:sz w:val="14"/>
                <w:szCs w:val="20"/>
              </w:rPr>
              <w:t>86.6 [84.7, 88.3]</w:t>
            </w:r>
          </w:p>
        </w:tc>
        <w:tc>
          <w:tcPr>
            <w:tcW w:w="0" w:type="auto"/>
          </w:tcPr>
          <w:p w14:paraId="4B9C114D" w14:textId="77777777" w:rsidR="00595848" w:rsidRPr="00272597" w:rsidRDefault="003A772F">
            <w:pPr>
              <w:rPr>
                <w:sz w:val="14"/>
                <w:szCs w:val="20"/>
              </w:rPr>
            </w:pPr>
            <w:r w:rsidRPr="00272597">
              <w:rPr>
                <w:sz w:val="14"/>
                <w:szCs w:val="20"/>
              </w:rPr>
              <w:t>86.3 [85.3, 87.2]</w:t>
            </w:r>
          </w:p>
        </w:tc>
        <w:tc>
          <w:tcPr>
            <w:tcW w:w="0" w:type="auto"/>
          </w:tcPr>
          <w:p w14:paraId="4B9C114E" w14:textId="77777777" w:rsidR="00595848" w:rsidRPr="00272597" w:rsidRDefault="003A772F">
            <w:pPr>
              <w:rPr>
                <w:sz w:val="14"/>
                <w:szCs w:val="20"/>
              </w:rPr>
            </w:pPr>
            <w:r w:rsidRPr="00272597">
              <w:rPr>
                <w:sz w:val="14"/>
                <w:szCs w:val="20"/>
              </w:rPr>
              <w:t>84.2 [82.5, 85.8]</w:t>
            </w:r>
          </w:p>
        </w:tc>
      </w:tr>
      <w:tr w:rsidR="00595848" w:rsidRPr="00272597" w14:paraId="4B9C1156" w14:textId="77777777">
        <w:trPr>
          <w:tblCellSpacing w:w="14" w:type="dxa"/>
        </w:trPr>
        <w:tc>
          <w:tcPr>
            <w:tcW w:w="0" w:type="auto"/>
          </w:tcPr>
          <w:p w14:paraId="4B9C1150" w14:textId="77777777" w:rsidR="00595848" w:rsidRPr="00272597" w:rsidRDefault="003A772F">
            <w:pPr>
              <w:rPr>
                <w:sz w:val="14"/>
                <w:szCs w:val="20"/>
              </w:rPr>
            </w:pPr>
            <w:r w:rsidRPr="00272597">
              <w:rPr>
                <w:sz w:val="14"/>
                <w:szCs w:val="20"/>
              </w:rPr>
              <w:t>Mother has no education:</w:t>
            </w:r>
          </w:p>
        </w:tc>
        <w:tc>
          <w:tcPr>
            <w:tcW w:w="0" w:type="auto"/>
          </w:tcPr>
          <w:p w14:paraId="4B9C1151" w14:textId="77777777" w:rsidR="00595848" w:rsidRPr="00272597" w:rsidRDefault="00595848">
            <w:pPr>
              <w:rPr>
                <w:sz w:val="14"/>
                <w:szCs w:val="20"/>
              </w:rPr>
            </w:pPr>
          </w:p>
        </w:tc>
        <w:tc>
          <w:tcPr>
            <w:tcW w:w="0" w:type="auto"/>
          </w:tcPr>
          <w:p w14:paraId="4B9C1152" w14:textId="77777777" w:rsidR="00595848" w:rsidRPr="00272597" w:rsidRDefault="00595848">
            <w:pPr>
              <w:rPr>
                <w:sz w:val="14"/>
                <w:szCs w:val="20"/>
              </w:rPr>
            </w:pPr>
          </w:p>
        </w:tc>
        <w:tc>
          <w:tcPr>
            <w:tcW w:w="0" w:type="auto"/>
          </w:tcPr>
          <w:p w14:paraId="4B9C1153" w14:textId="77777777" w:rsidR="00595848" w:rsidRPr="00272597" w:rsidRDefault="00595848">
            <w:pPr>
              <w:rPr>
                <w:sz w:val="14"/>
                <w:szCs w:val="20"/>
              </w:rPr>
            </w:pPr>
          </w:p>
        </w:tc>
        <w:tc>
          <w:tcPr>
            <w:tcW w:w="0" w:type="auto"/>
          </w:tcPr>
          <w:p w14:paraId="4B9C1154" w14:textId="77777777" w:rsidR="00595848" w:rsidRPr="00272597" w:rsidRDefault="00595848">
            <w:pPr>
              <w:rPr>
                <w:sz w:val="14"/>
                <w:szCs w:val="20"/>
              </w:rPr>
            </w:pPr>
          </w:p>
        </w:tc>
        <w:tc>
          <w:tcPr>
            <w:tcW w:w="0" w:type="auto"/>
          </w:tcPr>
          <w:p w14:paraId="4B9C1155" w14:textId="77777777" w:rsidR="00595848" w:rsidRPr="00272597" w:rsidRDefault="00595848">
            <w:pPr>
              <w:rPr>
                <w:sz w:val="14"/>
                <w:szCs w:val="20"/>
              </w:rPr>
            </w:pPr>
          </w:p>
        </w:tc>
      </w:tr>
      <w:tr w:rsidR="00595848" w:rsidRPr="00272597" w14:paraId="4B9C115D" w14:textId="77777777">
        <w:trPr>
          <w:tblCellSpacing w:w="14" w:type="dxa"/>
        </w:trPr>
        <w:tc>
          <w:tcPr>
            <w:tcW w:w="0" w:type="auto"/>
          </w:tcPr>
          <w:p w14:paraId="4B9C1157" w14:textId="77777777" w:rsidR="00595848" w:rsidRPr="00272597" w:rsidRDefault="003A772F">
            <w:pPr>
              <w:rPr>
                <w:sz w:val="14"/>
                <w:szCs w:val="20"/>
              </w:rPr>
            </w:pPr>
            <w:r w:rsidRPr="00272597">
              <w:rPr>
                <w:sz w:val="14"/>
                <w:szCs w:val="20"/>
              </w:rPr>
              <w:t xml:space="preserve"> -Weighed</w:t>
            </w:r>
          </w:p>
        </w:tc>
        <w:tc>
          <w:tcPr>
            <w:tcW w:w="0" w:type="auto"/>
          </w:tcPr>
          <w:p w14:paraId="4B9C1158" w14:textId="77777777" w:rsidR="00595848" w:rsidRPr="00272597" w:rsidRDefault="003A772F">
            <w:pPr>
              <w:rPr>
                <w:sz w:val="14"/>
                <w:szCs w:val="20"/>
              </w:rPr>
            </w:pPr>
            <w:r w:rsidRPr="00272597">
              <w:rPr>
                <w:sz w:val="14"/>
                <w:szCs w:val="20"/>
              </w:rPr>
              <w:t>18.4 [16.8, 20.1]</w:t>
            </w:r>
          </w:p>
        </w:tc>
        <w:tc>
          <w:tcPr>
            <w:tcW w:w="0" w:type="auto"/>
          </w:tcPr>
          <w:p w14:paraId="4B9C1159" w14:textId="77777777" w:rsidR="00595848" w:rsidRPr="00272597" w:rsidRDefault="003A772F">
            <w:pPr>
              <w:rPr>
                <w:sz w:val="14"/>
                <w:szCs w:val="20"/>
              </w:rPr>
            </w:pPr>
            <w:r w:rsidRPr="00272597">
              <w:rPr>
                <w:sz w:val="14"/>
                <w:szCs w:val="20"/>
              </w:rPr>
              <w:t>21.5 [20.2, 22.9]</w:t>
            </w:r>
          </w:p>
        </w:tc>
        <w:tc>
          <w:tcPr>
            <w:tcW w:w="0" w:type="auto"/>
          </w:tcPr>
          <w:p w14:paraId="4B9C115A" w14:textId="77777777" w:rsidR="00595848" w:rsidRPr="00272597" w:rsidRDefault="003A772F">
            <w:pPr>
              <w:rPr>
                <w:sz w:val="14"/>
                <w:szCs w:val="20"/>
              </w:rPr>
            </w:pPr>
            <w:r w:rsidRPr="00272597">
              <w:rPr>
                <w:sz w:val="14"/>
                <w:szCs w:val="20"/>
              </w:rPr>
              <w:t>22.9 [21.7, 24.1]</w:t>
            </w:r>
          </w:p>
        </w:tc>
        <w:tc>
          <w:tcPr>
            <w:tcW w:w="0" w:type="auto"/>
          </w:tcPr>
          <w:p w14:paraId="4B9C115B" w14:textId="77777777" w:rsidR="00595848" w:rsidRPr="00272597" w:rsidRDefault="003A772F">
            <w:pPr>
              <w:rPr>
                <w:sz w:val="14"/>
                <w:szCs w:val="20"/>
              </w:rPr>
            </w:pPr>
            <w:r w:rsidRPr="00272597">
              <w:rPr>
                <w:sz w:val="14"/>
                <w:szCs w:val="20"/>
              </w:rPr>
              <w:t>23.2 [22.8, 23.7]</w:t>
            </w:r>
          </w:p>
        </w:tc>
        <w:tc>
          <w:tcPr>
            <w:tcW w:w="0" w:type="auto"/>
          </w:tcPr>
          <w:p w14:paraId="4B9C115C" w14:textId="77777777" w:rsidR="00595848" w:rsidRPr="00272597" w:rsidRDefault="003A772F">
            <w:pPr>
              <w:rPr>
                <w:sz w:val="14"/>
                <w:szCs w:val="20"/>
              </w:rPr>
            </w:pPr>
            <w:r w:rsidRPr="00272597">
              <w:rPr>
                <w:sz w:val="14"/>
                <w:szCs w:val="20"/>
              </w:rPr>
              <w:t>19.1 [18.7, 19.5]</w:t>
            </w:r>
          </w:p>
        </w:tc>
      </w:tr>
      <w:tr w:rsidR="00595848" w:rsidRPr="00272597" w14:paraId="4B9C1164" w14:textId="77777777">
        <w:trPr>
          <w:tblCellSpacing w:w="14" w:type="dxa"/>
        </w:trPr>
        <w:tc>
          <w:tcPr>
            <w:tcW w:w="0" w:type="auto"/>
          </w:tcPr>
          <w:p w14:paraId="4B9C115E" w14:textId="77777777" w:rsidR="00595848" w:rsidRPr="00272597" w:rsidRDefault="003A772F">
            <w:pPr>
              <w:rPr>
                <w:sz w:val="14"/>
                <w:szCs w:val="20"/>
              </w:rPr>
            </w:pPr>
            <w:r w:rsidRPr="00272597">
              <w:rPr>
                <w:sz w:val="14"/>
                <w:szCs w:val="20"/>
              </w:rPr>
              <w:t xml:space="preserve"> -Not weighed</w:t>
            </w:r>
          </w:p>
        </w:tc>
        <w:tc>
          <w:tcPr>
            <w:tcW w:w="0" w:type="auto"/>
          </w:tcPr>
          <w:p w14:paraId="4B9C115F" w14:textId="77777777" w:rsidR="00595848" w:rsidRPr="00272597" w:rsidRDefault="003A772F">
            <w:pPr>
              <w:rPr>
                <w:sz w:val="14"/>
                <w:szCs w:val="20"/>
              </w:rPr>
            </w:pPr>
            <w:r w:rsidRPr="00272597">
              <w:rPr>
                <w:sz w:val="14"/>
                <w:szCs w:val="20"/>
              </w:rPr>
              <w:t>75.4 [74.3, 76.4]</w:t>
            </w:r>
          </w:p>
        </w:tc>
        <w:tc>
          <w:tcPr>
            <w:tcW w:w="0" w:type="auto"/>
          </w:tcPr>
          <w:p w14:paraId="4B9C1160" w14:textId="77777777" w:rsidR="00595848" w:rsidRPr="00272597" w:rsidRDefault="003A772F">
            <w:pPr>
              <w:rPr>
                <w:sz w:val="14"/>
                <w:szCs w:val="20"/>
              </w:rPr>
            </w:pPr>
            <w:r w:rsidRPr="00272597">
              <w:rPr>
                <w:sz w:val="14"/>
                <w:szCs w:val="20"/>
              </w:rPr>
              <w:t>68.1 [66.9, 69.2]</w:t>
            </w:r>
          </w:p>
        </w:tc>
        <w:tc>
          <w:tcPr>
            <w:tcW w:w="0" w:type="auto"/>
          </w:tcPr>
          <w:p w14:paraId="4B9C1161" w14:textId="77777777" w:rsidR="00595848" w:rsidRPr="00272597" w:rsidRDefault="003A772F">
            <w:pPr>
              <w:rPr>
                <w:sz w:val="14"/>
                <w:szCs w:val="20"/>
              </w:rPr>
            </w:pPr>
            <w:r w:rsidRPr="00272597">
              <w:rPr>
                <w:sz w:val="14"/>
                <w:szCs w:val="20"/>
              </w:rPr>
              <w:t>67.4 [65.9, 68.8]</w:t>
            </w:r>
          </w:p>
        </w:tc>
        <w:tc>
          <w:tcPr>
            <w:tcW w:w="0" w:type="auto"/>
          </w:tcPr>
          <w:p w14:paraId="4B9C1162" w14:textId="77777777" w:rsidR="00595848" w:rsidRPr="00272597" w:rsidRDefault="003A772F">
            <w:pPr>
              <w:rPr>
                <w:sz w:val="14"/>
                <w:szCs w:val="20"/>
              </w:rPr>
            </w:pPr>
            <w:r w:rsidRPr="00272597">
              <w:rPr>
                <w:sz w:val="14"/>
                <w:szCs w:val="20"/>
              </w:rPr>
              <w:t>58.7 [57.9, 59.5]</w:t>
            </w:r>
          </w:p>
        </w:tc>
        <w:tc>
          <w:tcPr>
            <w:tcW w:w="0" w:type="auto"/>
          </w:tcPr>
          <w:p w14:paraId="4B9C1163" w14:textId="77777777" w:rsidR="00595848" w:rsidRPr="00272597" w:rsidRDefault="003A772F">
            <w:pPr>
              <w:rPr>
                <w:sz w:val="14"/>
                <w:szCs w:val="20"/>
              </w:rPr>
            </w:pPr>
            <w:r w:rsidRPr="00272597">
              <w:rPr>
                <w:sz w:val="14"/>
                <w:szCs w:val="20"/>
              </w:rPr>
              <w:t>49.8 [48.4, 51.1]</w:t>
            </w:r>
          </w:p>
        </w:tc>
      </w:tr>
      <w:tr w:rsidR="00595848" w:rsidRPr="00272597" w14:paraId="4B9C116B" w14:textId="77777777">
        <w:trPr>
          <w:tblCellSpacing w:w="14" w:type="dxa"/>
        </w:trPr>
        <w:tc>
          <w:tcPr>
            <w:tcW w:w="0" w:type="auto"/>
          </w:tcPr>
          <w:p w14:paraId="4B9C1165" w14:textId="77777777" w:rsidR="00595848" w:rsidRPr="00272597" w:rsidRDefault="003A772F">
            <w:pPr>
              <w:rPr>
                <w:sz w:val="14"/>
                <w:szCs w:val="20"/>
              </w:rPr>
            </w:pPr>
            <w:r w:rsidRPr="00272597">
              <w:rPr>
                <w:sz w:val="14"/>
                <w:szCs w:val="20"/>
              </w:rPr>
              <w:t>Poorest household wealth quintile:</w:t>
            </w:r>
          </w:p>
        </w:tc>
        <w:tc>
          <w:tcPr>
            <w:tcW w:w="0" w:type="auto"/>
          </w:tcPr>
          <w:p w14:paraId="4B9C1166" w14:textId="77777777" w:rsidR="00595848" w:rsidRPr="00272597" w:rsidRDefault="00595848">
            <w:pPr>
              <w:rPr>
                <w:sz w:val="14"/>
                <w:szCs w:val="20"/>
              </w:rPr>
            </w:pPr>
          </w:p>
        </w:tc>
        <w:tc>
          <w:tcPr>
            <w:tcW w:w="0" w:type="auto"/>
          </w:tcPr>
          <w:p w14:paraId="4B9C1167" w14:textId="77777777" w:rsidR="00595848" w:rsidRPr="00272597" w:rsidRDefault="00595848">
            <w:pPr>
              <w:rPr>
                <w:sz w:val="14"/>
                <w:szCs w:val="20"/>
              </w:rPr>
            </w:pPr>
          </w:p>
        </w:tc>
        <w:tc>
          <w:tcPr>
            <w:tcW w:w="0" w:type="auto"/>
          </w:tcPr>
          <w:p w14:paraId="4B9C1168" w14:textId="77777777" w:rsidR="00595848" w:rsidRPr="00272597" w:rsidRDefault="00595848">
            <w:pPr>
              <w:rPr>
                <w:sz w:val="14"/>
                <w:szCs w:val="20"/>
              </w:rPr>
            </w:pPr>
          </w:p>
        </w:tc>
        <w:tc>
          <w:tcPr>
            <w:tcW w:w="0" w:type="auto"/>
          </w:tcPr>
          <w:p w14:paraId="4B9C1169" w14:textId="77777777" w:rsidR="00595848" w:rsidRPr="00272597" w:rsidRDefault="00595848">
            <w:pPr>
              <w:rPr>
                <w:sz w:val="14"/>
                <w:szCs w:val="20"/>
              </w:rPr>
            </w:pPr>
          </w:p>
        </w:tc>
        <w:tc>
          <w:tcPr>
            <w:tcW w:w="0" w:type="auto"/>
          </w:tcPr>
          <w:p w14:paraId="4B9C116A" w14:textId="77777777" w:rsidR="00595848" w:rsidRPr="00272597" w:rsidRDefault="00595848">
            <w:pPr>
              <w:rPr>
                <w:sz w:val="14"/>
                <w:szCs w:val="20"/>
              </w:rPr>
            </w:pPr>
          </w:p>
        </w:tc>
      </w:tr>
      <w:tr w:rsidR="00595848" w:rsidRPr="00272597" w14:paraId="4B9C1172" w14:textId="77777777">
        <w:trPr>
          <w:tblCellSpacing w:w="14" w:type="dxa"/>
        </w:trPr>
        <w:tc>
          <w:tcPr>
            <w:tcW w:w="0" w:type="auto"/>
          </w:tcPr>
          <w:p w14:paraId="4B9C116C" w14:textId="77777777" w:rsidR="00595848" w:rsidRPr="00272597" w:rsidRDefault="003A772F">
            <w:pPr>
              <w:rPr>
                <w:sz w:val="14"/>
                <w:szCs w:val="20"/>
              </w:rPr>
            </w:pPr>
            <w:r w:rsidRPr="00272597">
              <w:rPr>
                <w:sz w:val="14"/>
                <w:szCs w:val="20"/>
              </w:rPr>
              <w:t xml:space="preserve"> -Weighed</w:t>
            </w:r>
          </w:p>
        </w:tc>
        <w:tc>
          <w:tcPr>
            <w:tcW w:w="0" w:type="auto"/>
          </w:tcPr>
          <w:p w14:paraId="4B9C116D" w14:textId="77777777" w:rsidR="00595848" w:rsidRPr="00272597" w:rsidRDefault="003A772F">
            <w:pPr>
              <w:rPr>
                <w:sz w:val="14"/>
                <w:szCs w:val="20"/>
              </w:rPr>
            </w:pPr>
            <w:r w:rsidRPr="00272597">
              <w:rPr>
                <w:sz w:val="14"/>
                <w:szCs w:val="20"/>
              </w:rPr>
              <w:t>2.9 [2.4, 3.5]</w:t>
            </w:r>
          </w:p>
        </w:tc>
        <w:tc>
          <w:tcPr>
            <w:tcW w:w="0" w:type="auto"/>
          </w:tcPr>
          <w:p w14:paraId="4B9C116E" w14:textId="77777777" w:rsidR="00595848" w:rsidRPr="00272597" w:rsidRDefault="003A772F">
            <w:pPr>
              <w:rPr>
                <w:sz w:val="14"/>
                <w:szCs w:val="20"/>
              </w:rPr>
            </w:pPr>
            <w:r w:rsidRPr="00272597">
              <w:rPr>
                <w:sz w:val="14"/>
                <w:szCs w:val="20"/>
              </w:rPr>
              <w:t>6.9 [6.1, 7.9]</w:t>
            </w:r>
          </w:p>
        </w:tc>
        <w:tc>
          <w:tcPr>
            <w:tcW w:w="0" w:type="auto"/>
          </w:tcPr>
          <w:p w14:paraId="4B9C116F" w14:textId="77777777" w:rsidR="00595848" w:rsidRPr="00272597" w:rsidRDefault="003A772F">
            <w:pPr>
              <w:rPr>
                <w:sz w:val="14"/>
                <w:szCs w:val="20"/>
              </w:rPr>
            </w:pPr>
            <w:r w:rsidRPr="00272597">
              <w:rPr>
                <w:sz w:val="14"/>
                <w:szCs w:val="20"/>
              </w:rPr>
              <w:t>9.3 [8.5, 10.2]</w:t>
            </w:r>
          </w:p>
        </w:tc>
        <w:tc>
          <w:tcPr>
            <w:tcW w:w="0" w:type="auto"/>
          </w:tcPr>
          <w:p w14:paraId="4B9C1170" w14:textId="77777777" w:rsidR="00595848" w:rsidRPr="00272597" w:rsidRDefault="003A772F">
            <w:pPr>
              <w:rPr>
                <w:sz w:val="14"/>
                <w:szCs w:val="20"/>
              </w:rPr>
            </w:pPr>
            <w:r w:rsidRPr="00272597">
              <w:rPr>
                <w:sz w:val="14"/>
                <w:szCs w:val="20"/>
              </w:rPr>
              <w:t>19.4 [18.9, 19.8]</w:t>
            </w:r>
          </w:p>
        </w:tc>
        <w:tc>
          <w:tcPr>
            <w:tcW w:w="0" w:type="auto"/>
          </w:tcPr>
          <w:p w14:paraId="4B9C1171" w14:textId="77777777" w:rsidR="00595848" w:rsidRPr="00272597" w:rsidRDefault="003A772F">
            <w:pPr>
              <w:rPr>
                <w:sz w:val="14"/>
                <w:szCs w:val="20"/>
              </w:rPr>
            </w:pPr>
            <w:r w:rsidRPr="00272597">
              <w:rPr>
                <w:sz w:val="14"/>
                <w:szCs w:val="20"/>
              </w:rPr>
              <w:t>22.4 [21.9, 22.9]</w:t>
            </w:r>
          </w:p>
        </w:tc>
      </w:tr>
      <w:tr w:rsidR="00595848" w:rsidRPr="00272597" w14:paraId="4B9C1179" w14:textId="77777777">
        <w:trPr>
          <w:tblCellSpacing w:w="14" w:type="dxa"/>
        </w:trPr>
        <w:tc>
          <w:tcPr>
            <w:tcW w:w="0" w:type="auto"/>
          </w:tcPr>
          <w:p w14:paraId="4B9C1173" w14:textId="77777777" w:rsidR="00595848" w:rsidRPr="00272597" w:rsidRDefault="003A772F">
            <w:pPr>
              <w:rPr>
                <w:sz w:val="14"/>
                <w:szCs w:val="20"/>
              </w:rPr>
            </w:pPr>
            <w:r w:rsidRPr="00272597">
              <w:rPr>
                <w:sz w:val="14"/>
                <w:szCs w:val="20"/>
              </w:rPr>
              <w:t xml:space="preserve"> -Not weighed</w:t>
            </w:r>
          </w:p>
        </w:tc>
        <w:tc>
          <w:tcPr>
            <w:tcW w:w="0" w:type="auto"/>
          </w:tcPr>
          <w:p w14:paraId="4B9C1174" w14:textId="77777777" w:rsidR="00595848" w:rsidRPr="00272597" w:rsidRDefault="003A772F">
            <w:pPr>
              <w:rPr>
                <w:sz w:val="14"/>
                <w:szCs w:val="20"/>
              </w:rPr>
            </w:pPr>
            <w:r w:rsidRPr="00272597">
              <w:rPr>
                <w:sz w:val="14"/>
                <w:szCs w:val="20"/>
              </w:rPr>
              <w:t>26.9 [25.7, 28.2]</w:t>
            </w:r>
          </w:p>
        </w:tc>
        <w:tc>
          <w:tcPr>
            <w:tcW w:w="0" w:type="auto"/>
          </w:tcPr>
          <w:p w14:paraId="4B9C1175" w14:textId="77777777" w:rsidR="00595848" w:rsidRPr="00272597" w:rsidRDefault="003A772F">
            <w:pPr>
              <w:rPr>
                <w:sz w:val="14"/>
                <w:szCs w:val="20"/>
              </w:rPr>
            </w:pPr>
            <w:r w:rsidRPr="00272597">
              <w:rPr>
                <w:sz w:val="14"/>
                <w:szCs w:val="20"/>
              </w:rPr>
              <w:t>30.1 [28.7, 31.5]</w:t>
            </w:r>
          </w:p>
        </w:tc>
        <w:tc>
          <w:tcPr>
            <w:tcW w:w="0" w:type="auto"/>
          </w:tcPr>
          <w:p w14:paraId="4B9C1176" w14:textId="77777777" w:rsidR="00595848" w:rsidRPr="00272597" w:rsidRDefault="003A772F">
            <w:pPr>
              <w:rPr>
                <w:sz w:val="14"/>
                <w:szCs w:val="20"/>
              </w:rPr>
            </w:pPr>
            <w:r w:rsidRPr="00272597">
              <w:rPr>
                <w:sz w:val="14"/>
                <w:szCs w:val="20"/>
              </w:rPr>
              <w:t>35.8 [34.1, 37.5]</w:t>
            </w:r>
          </w:p>
        </w:tc>
        <w:tc>
          <w:tcPr>
            <w:tcW w:w="0" w:type="auto"/>
          </w:tcPr>
          <w:p w14:paraId="4B9C1177" w14:textId="77777777" w:rsidR="00595848" w:rsidRPr="00272597" w:rsidRDefault="003A772F">
            <w:pPr>
              <w:rPr>
                <w:sz w:val="14"/>
                <w:szCs w:val="20"/>
              </w:rPr>
            </w:pPr>
            <w:r w:rsidRPr="00272597">
              <w:rPr>
                <w:sz w:val="14"/>
                <w:szCs w:val="20"/>
              </w:rPr>
              <w:t>50.6 [49.6, 51.6]</w:t>
            </w:r>
          </w:p>
        </w:tc>
        <w:tc>
          <w:tcPr>
            <w:tcW w:w="0" w:type="auto"/>
          </w:tcPr>
          <w:p w14:paraId="4B9C1178" w14:textId="77777777" w:rsidR="00595848" w:rsidRPr="00272597" w:rsidRDefault="003A772F">
            <w:pPr>
              <w:rPr>
                <w:sz w:val="14"/>
                <w:szCs w:val="20"/>
              </w:rPr>
            </w:pPr>
            <w:r w:rsidRPr="00272597">
              <w:rPr>
                <w:sz w:val="14"/>
                <w:szCs w:val="20"/>
              </w:rPr>
              <w:t>51.7 [50.2, 53.2]</w:t>
            </w:r>
          </w:p>
        </w:tc>
      </w:tr>
    </w:tbl>
    <w:p w14:paraId="4B9C117A" w14:textId="77777777" w:rsidR="00595848" w:rsidRDefault="00595848"/>
    <w:p w14:paraId="4B9C117B" w14:textId="77777777" w:rsidR="00595848" w:rsidRDefault="003A772F">
      <w:r>
        <w:t>Notes: 95% confidence intervals are shown in square brackets next to estimates. National Family Health Surveys (NFHS).</w:t>
      </w:r>
    </w:p>
    <w:p w14:paraId="4B9C117C" w14:textId="77777777" w:rsidR="00595848" w:rsidRDefault="00595848">
      <w:pPr>
        <w:sectPr w:rsidR="00595848">
          <w:pgSz w:w="11907" w:h="16839" w:code="9"/>
          <w:pgMar w:top="1440" w:right="1440" w:bottom="1440" w:left="1440" w:header="720" w:footer="720" w:gutter="0"/>
          <w:cols w:space="720"/>
        </w:sectPr>
      </w:pPr>
    </w:p>
    <w:p w14:paraId="4B9C117D" w14:textId="1FD18663" w:rsidR="00595848" w:rsidRDefault="003A772F">
      <w:pPr>
        <w:pStyle w:val="Heading2"/>
      </w:pPr>
      <w:bookmarkStart w:id="3" w:name="_Toc196943007"/>
      <w:r>
        <w:rPr>
          <w:rFonts w:ascii="Times" w:eastAsia="Times" w:hAnsi="Times" w:cs="Times"/>
          <w:sz w:val="24"/>
        </w:rPr>
        <w:lastRenderedPageBreak/>
        <w:t>Table S4: Prevalence (%) by survey: Low birth weight</w:t>
      </w:r>
      <w:r w:rsidR="00B97EE3">
        <w:rPr>
          <w:rFonts w:ascii="Times" w:eastAsia="Times" w:hAnsi="Times" w:cs="Times"/>
          <w:sz w:val="24"/>
        </w:rPr>
        <w:t>,</w:t>
      </w:r>
      <w:r>
        <w:rPr>
          <w:rFonts w:ascii="Times" w:eastAsia="Times" w:hAnsi="Times" w:cs="Times"/>
          <w:sz w:val="24"/>
        </w:rPr>
        <w:t xml:space="preserve"> </w:t>
      </w:r>
      <w:proofErr w:type="gramStart"/>
      <w:r>
        <w:rPr>
          <w:rFonts w:ascii="Times" w:eastAsia="Times" w:hAnsi="Times" w:cs="Times"/>
          <w:sz w:val="24"/>
        </w:rPr>
        <w:t>imputed</w:t>
      </w:r>
      <w:proofErr w:type="gramEnd"/>
      <w:r>
        <w:rPr>
          <w:rFonts w:ascii="Times" w:eastAsia="Times" w:hAnsi="Times" w:cs="Times"/>
          <w:sz w:val="24"/>
        </w:rPr>
        <w:t xml:space="preserve"> and original</w:t>
      </w:r>
      <w:bookmarkEnd w:id="3"/>
    </w:p>
    <w:tbl>
      <w:tblPr>
        <w:tblStyle w:val="TableGrid"/>
        <w:tblW w:w="0" w:type="auto"/>
        <w:tblCellSpacing w:w="1"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1756"/>
        <w:gridCol w:w="4109"/>
        <w:gridCol w:w="4350"/>
      </w:tblGrid>
      <w:tr w:rsidR="00595848" w14:paraId="4B9C1181" w14:textId="39A1E7AA">
        <w:trPr>
          <w:tblCellSpacing w:w="1" w:type="dxa"/>
        </w:trPr>
        <w:tc>
          <w:tcPr>
            <w:tcW w:w="0" w:type="auto"/>
          </w:tcPr>
          <w:p w14:paraId="4B9C117E" w14:textId="77777777" w:rsidR="00595848" w:rsidRDefault="00595848"/>
        </w:tc>
        <w:tc>
          <w:tcPr>
            <w:tcW w:w="0" w:type="auto"/>
          </w:tcPr>
          <w:p w14:paraId="4B9C117F" w14:textId="77777777" w:rsidR="00595848" w:rsidRDefault="003A772F">
            <w:r>
              <w:t>Low birth weight (imputed)</w:t>
            </w:r>
          </w:p>
        </w:tc>
        <w:tc>
          <w:tcPr>
            <w:tcW w:w="0" w:type="auto"/>
          </w:tcPr>
          <w:p w14:paraId="4B9C1180" w14:textId="77777777" w:rsidR="00595848" w:rsidRDefault="003A772F">
            <w:r>
              <w:t>Low birth weight (original)</w:t>
            </w:r>
          </w:p>
        </w:tc>
      </w:tr>
      <w:tr w:rsidR="00595848" w14:paraId="4B9C1601" w14:textId="4E6319C9">
        <w:trPr>
          <w:tblCellSpacing w:w="1"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753"/>
            </w:tblGrid>
            <w:tr w:rsidR="00595848" w14:paraId="4B9C1183" w14:textId="4AE11DBE">
              <w:trPr>
                <w:tblHeader/>
                <w:tblCellSpacing w:w="1" w:type="dxa"/>
              </w:trPr>
              <w:tc>
                <w:tcPr>
                  <w:tcW w:w="0" w:type="auto"/>
                </w:tcPr>
                <w:p w14:paraId="4B9C1182" w14:textId="77777777" w:rsidR="00595848" w:rsidRDefault="003A772F">
                  <w:r>
                    <w:t xml:space="preserve">  </w:t>
                  </w:r>
                </w:p>
              </w:tc>
            </w:tr>
            <w:tr w:rsidR="00595848" w14:paraId="4B9C1185" w14:textId="3D378B6E">
              <w:trPr>
                <w:tblCellSpacing w:w="1" w:type="dxa"/>
              </w:trPr>
              <w:tc>
                <w:tcPr>
                  <w:tcW w:w="0" w:type="auto"/>
                </w:tcPr>
                <w:p w14:paraId="4B9C1184" w14:textId="77777777" w:rsidR="00595848" w:rsidRDefault="003A772F">
                  <w:r>
                    <w:t xml:space="preserve">  </w:t>
                  </w:r>
                </w:p>
              </w:tc>
            </w:tr>
            <w:tr w:rsidR="00595848" w14:paraId="4B9C1187" w14:textId="15567D8A">
              <w:trPr>
                <w:tblCellSpacing w:w="1" w:type="dxa"/>
              </w:trPr>
              <w:tc>
                <w:tcPr>
                  <w:tcW w:w="0" w:type="auto"/>
                </w:tcPr>
                <w:p w14:paraId="4B9C1186" w14:textId="77777777" w:rsidR="00595848" w:rsidRDefault="003A772F">
                  <w:r>
                    <w:t xml:space="preserve">  </w:t>
                  </w:r>
                </w:p>
              </w:tc>
            </w:tr>
            <w:tr w:rsidR="00595848" w14:paraId="4B9C1189" w14:textId="478B437A">
              <w:trPr>
                <w:tblCellSpacing w:w="1" w:type="dxa"/>
              </w:trPr>
              <w:tc>
                <w:tcPr>
                  <w:tcW w:w="0" w:type="auto"/>
                </w:tcPr>
                <w:p w14:paraId="4B9C1188" w14:textId="77777777" w:rsidR="00595848" w:rsidRDefault="003A772F">
                  <w:r>
                    <w:t xml:space="preserve">  </w:t>
                  </w:r>
                </w:p>
              </w:tc>
            </w:tr>
            <w:tr w:rsidR="00595848" w14:paraId="4B9C118B" w14:textId="0BB068ED">
              <w:trPr>
                <w:tblCellSpacing w:w="1" w:type="dxa"/>
              </w:trPr>
              <w:tc>
                <w:tcPr>
                  <w:tcW w:w="0" w:type="auto"/>
                </w:tcPr>
                <w:p w14:paraId="4B9C118A" w14:textId="77777777" w:rsidR="00595848" w:rsidRDefault="003A772F">
                  <w:r>
                    <w:t xml:space="preserve">  India</w:t>
                  </w:r>
                </w:p>
              </w:tc>
            </w:tr>
            <w:tr w:rsidR="00595848" w14:paraId="4B9C118D" w14:textId="283F8360">
              <w:trPr>
                <w:tblCellSpacing w:w="1" w:type="dxa"/>
              </w:trPr>
              <w:tc>
                <w:tcPr>
                  <w:tcW w:w="0" w:type="auto"/>
                </w:tcPr>
                <w:p w14:paraId="4B9C118C" w14:textId="77777777" w:rsidR="00595848" w:rsidRDefault="003A772F">
                  <w:r>
                    <w:t xml:space="preserve">  </w:t>
                  </w:r>
                </w:p>
              </w:tc>
            </w:tr>
            <w:tr w:rsidR="00595848" w14:paraId="4B9C118F" w14:textId="367EE833">
              <w:trPr>
                <w:tblCellSpacing w:w="1" w:type="dxa"/>
              </w:trPr>
              <w:tc>
                <w:tcPr>
                  <w:tcW w:w="0" w:type="auto"/>
                </w:tcPr>
                <w:p w14:paraId="4B9C118E" w14:textId="77777777" w:rsidR="00595848" w:rsidRDefault="003A772F">
                  <w:r>
                    <w:t xml:space="preserve">  </w:t>
                  </w:r>
                </w:p>
              </w:tc>
            </w:tr>
            <w:tr w:rsidR="00595848" w14:paraId="4B9C1191" w14:textId="0FBF6F3A">
              <w:trPr>
                <w:tblCellSpacing w:w="1" w:type="dxa"/>
              </w:trPr>
              <w:tc>
                <w:tcPr>
                  <w:tcW w:w="0" w:type="auto"/>
                </w:tcPr>
                <w:p w14:paraId="4B9C1190" w14:textId="77777777" w:rsidR="00595848" w:rsidRDefault="003A772F">
                  <w:r>
                    <w:t>States:</w:t>
                  </w:r>
                </w:p>
              </w:tc>
            </w:tr>
            <w:tr w:rsidR="00595848" w14:paraId="4B9C1193" w14:textId="24EE85C7">
              <w:trPr>
                <w:tblCellSpacing w:w="1" w:type="dxa"/>
              </w:trPr>
              <w:tc>
                <w:tcPr>
                  <w:tcW w:w="0" w:type="auto"/>
                </w:tcPr>
                <w:p w14:paraId="4B9C1192" w14:textId="77777777" w:rsidR="00595848" w:rsidRDefault="003A772F">
                  <w:r>
                    <w:t xml:space="preserve">  Andhra Pradesh</w:t>
                  </w:r>
                </w:p>
              </w:tc>
            </w:tr>
            <w:tr w:rsidR="00595848" w14:paraId="4B9C1195" w14:textId="2149F642">
              <w:trPr>
                <w:tblCellSpacing w:w="1" w:type="dxa"/>
              </w:trPr>
              <w:tc>
                <w:tcPr>
                  <w:tcW w:w="0" w:type="auto"/>
                </w:tcPr>
                <w:p w14:paraId="4B9C1194" w14:textId="77777777" w:rsidR="00595848" w:rsidRDefault="003A772F">
                  <w:r>
                    <w:t xml:space="preserve">  </w:t>
                  </w:r>
                </w:p>
              </w:tc>
            </w:tr>
            <w:tr w:rsidR="00595848" w14:paraId="4B9C1197" w14:textId="184FC812">
              <w:trPr>
                <w:tblCellSpacing w:w="1" w:type="dxa"/>
              </w:trPr>
              <w:tc>
                <w:tcPr>
                  <w:tcW w:w="0" w:type="auto"/>
                </w:tcPr>
                <w:p w14:paraId="4B9C1196" w14:textId="77777777" w:rsidR="00595848" w:rsidRDefault="003A772F">
                  <w:r>
                    <w:t xml:space="preserve">  Arunachal Pradesh</w:t>
                  </w:r>
                </w:p>
              </w:tc>
            </w:tr>
            <w:tr w:rsidR="00595848" w14:paraId="4B9C1199" w14:textId="6D0D0D05">
              <w:trPr>
                <w:tblCellSpacing w:w="1" w:type="dxa"/>
              </w:trPr>
              <w:tc>
                <w:tcPr>
                  <w:tcW w:w="0" w:type="auto"/>
                </w:tcPr>
                <w:p w14:paraId="4B9C1198" w14:textId="77777777" w:rsidR="00595848" w:rsidRDefault="003A772F">
                  <w:r>
                    <w:t xml:space="preserve">  </w:t>
                  </w:r>
                </w:p>
              </w:tc>
            </w:tr>
            <w:tr w:rsidR="00595848" w14:paraId="4B9C119B" w14:textId="6DA6CF19">
              <w:trPr>
                <w:tblCellSpacing w:w="1" w:type="dxa"/>
              </w:trPr>
              <w:tc>
                <w:tcPr>
                  <w:tcW w:w="0" w:type="auto"/>
                </w:tcPr>
                <w:p w14:paraId="4B9C119A" w14:textId="77777777" w:rsidR="00595848" w:rsidRDefault="003A772F">
                  <w:r>
                    <w:t xml:space="preserve">  Assam</w:t>
                  </w:r>
                </w:p>
              </w:tc>
            </w:tr>
            <w:tr w:rsidR="00595848" w14:paraId="4B9C119D" w14:textId="18113D35">
              <w:trPr>
                <w:tblCellSpacing w:w="1" w:type="dxa"/>
              </w:trPr>
              <w:tc>
                <w:tcPr>
                  <w:tcW w:w="0" w:type="auto"/>
                </w:tcPr>
                <w:p w14:paraId="4B9C119C" w14:textId="77777777" w:rsidR="00595848" w:rsidRDefault="003A772F">
                  <w:r>
                    <w:t xml:space="preserve">  </w:t>
                  </w:r>
                </w:p>
              </w:tc>
            </w:tr>
            <w:tr w:rsidR="00595848" w14:paraId="4B9C119F" w14:textId="289A422E">
              <w:trPr>
                <w:tblCellSpacing w:w="1" w:type="dxa"/>
              </w:trPr>
              <w:tc>
                <w:tcPr>
                  <w:tcW w:w="0" w:type="auto"/>
                </w:tcPr>
                <w:p w14:paraId="4B9C119E" w14:textId="77777777" w:rsidR="00595848" w:rsidRDefault="003A772F">
                  <w:r>
                    <w:t xml:space="preserve">  Bihar</w:t>
                  </w:r>
                </w:p>
              </w:tc>
            </w:tr>
            <w:tr w:rsidR="00595848" w14:paraId="4B9C11A1" w14:textId="5E09D10B">
              <w:trPr>
                <w:tblCellSpacing w:w="1" w:type="dxa"/>
              </w:trPr>
              <w:tc>
                <w:tcPr>
                  <w:tcW w:w="0" w:type="auto"/>
                </w:tcPr>
                <w:p w14:paraId="4B9C11A0" w14:textId="77777777" w:rsidR="00595848" w:rsidRDefault="003A772F">
                  <w:r>
                    <w:t xml:space="preserve">  </w:t>
                  </w:r>
                </w:p>
              </w:tc>
            </w:tr>
            <w:tr w:rsidR="00595848" w14:paraId="4B9C11A3" w14:textId="1E32928A">
              <w:trPr>
                <w:tblCellSpacing w:w="1" w:type="dxa"/>
              </w:trPr>
              <w:tc>
                <w:tcPr>
                  <w:tcW w:w="0" w:type="auto"/>
                </w:tcPr>
                <w:p w14:paraId="4B9C11A2" w14:textId="77777777" w:rsidR="00595848" w:rsidRDefault="003A772F">
                  <w:r>
                    <w:t xml:space="preserve">  Chhattisgarh</w:t>
                  </w:r>
                </w:p>
              </w:tc>
            </w:tr>
            <w:tr w:rsidR="00595848" w14:paraId="4B9C11A5" w14:textId="68424223">
              <w:trPr>
                <w:tblCellSpacing w:w="1" w:type="dxa"/>
              </w:trPr>
              <w:tc>
                <w:tcPr>
                  <w:tcW w:w="0" w:type="auto"/>
                </w:tcPr>
                <w:p w14:paraId="4B9C11A4" w14:textId="77777777" w:rsidR="00595848" w:rsidRDefault="003A772F">
                  <w:r>
                    <w:t xml:space="preserve">  </w:t>
                  </w:r>
                </w:p>
              </w:tc>
            </w:tr>
            <w:tr w:rsidR="00595848" w14:paraId="4B9C11A7" w14:textId="297F8FA9">
              <w:trPr>
                <w:tblCellSpacing w:w="1" w:type="dxa"/>
              </w:trPr>
              <w:tc>
                <w:tcPr>
                  <w:tcW w:w="0" w:type="auto"/>
                </w:tcPr>
                <w:p w14:paraId="4B9C11A6" w14:textId="77777777" w:rsidR="00595848" w:rsidRDefault="003A772F">
                  <w:r>
                    <w:t xml:space="preserve">  Goa</w:t>
                  </w:r>
                </w:p>
              </w:tc>
            </w:tr>
            <w:tr w:rsidR="00595848" w14:paraId="4B9C11A9" w14:textId="10578948">
              <w:trPr>
                <w:tblCellSpacing w:w="1" w:type="dxa"/>
              </w:trPr>
              <w:tc>
                <w:tcPr>
                  <w:tcW w:w="0" w:type="auto"/>
                </w:tcPr>
                <w:p w14:paraId="4B9C11A8" w14:textId="77777777" w:rsidR="00595848" w:rsidRDefault="003A772F">
                  <w:r>
                    <w:t xml:space="preserve">  </w:t>
                  </w:r>
                </w:p>
              </w:tc>
            </w:tr>
            <w:tr w:rsidR="00595848" w14:paraId="4B9C11AB" w14:textId="1B23B223">
              <w:trPr>
                <w:tblCellSpacing w:w="1" w:type="dxa"/>
              </w:trPr>
              <w:tc>
                <w:tcPr>
                  <w:tcW w:w="0" w:type="auto"/>
                </w:tcPr>
                <w:p w14:paraId="4B9C11AA" w14:textId="77777777" w:rsidR="00595848" w:rsidRDefault="003A772F">
                  <w:r>
                    <w:t xml:space="preserve">  Gujarat</w:t>
                  </w:r>
                </w:p>
              </w:tc>
            </w:tr>
            <w:tr w:rsidR="00595848" w14:paraId="4B9C11AD" w14:textId="15CA0960">
              <w:trPr>
                <w:tblCellSpacing w:w="1" w:type="dxa"/>
              </w:trPr>
              <w:tc>
                <w:tcPr>
                  <w:tcW w:w="0" w:type="auto"/>
                </w:tcPr>
                <w:p w14:paraId="4B9C11AC" w14:textId="77777777" w:rsidR="00595848" w:rsidRDefault="003A772F">
                  <w:r>
                    <w:t xml:space="preserve">  </w:t>
                  </w:r>
                </w:p>
              </w:tc>
            </w:tr>
            <w:tr w:rsidR="00595848" w14:paraId="4B9C11AF" w14:textId="768965B3">
              <w:trPr>
                <w:tblCellSpacing w:w="1" w:type="dxa"/>
              </w:trPr>
              <w:tc>
                <w:tcPr>
                  <w:tcW w:w="0" w:type="auto"/>
                </w:tcPr>
                <w:p w14:paraId="4B9C11AE" w14:textId="77777777" w:rsidR="00595848" w:rsidRDefault="003A772F">
                  <w:r>
                    <w:t xml:space="preserve">  Haryana</w:t>
                  </w:r>
                </w:p>
              </w:tc>
            </w:tr>
            <w:tr w:rsidR="00595848" w14:paraId="4B9C11B1" w14:textId="3A76C08B">
              <w:trPr>
                <w:tblCellSpacing w:w="1" w:type="dxa"/>
              </w:trPr>
              <w:tc>
                <w:tcPr>
                  <w:tcW w:w="0" w:type="auto"/>
                </w:tcPr>
                <w:p w14:paraId="4B9C11B0" w14:textId="77777777" w:rsidR="00595848" w:rsidRDefault="003A772F">
                  <w:r>
                    <w:t xml:space="preserve">  </w:t>
                  </w:r>
                </w:p>
              </w:tc>
            </w:tr>
            <w:tr w:rsidR="00595848" w14:paraId="4B9C11B3" w14:textId="47E1D987">
              <w:trPr>
                <w:tblCellSpacing w:w="1" w:type="dxa"/>
              </w:trPr>
              <w:tc>
                <w:tcPr>
                  <w:tcW w:w="0" w:type="auto"/>
                </w:tcPr>
                <w:p w14:paraId="4B9C11B2" w14:textId="77777777" w:rsidR="00595848" w:rsidRDefault="003A772F">
                  <w:r>
                    <w:t xml:space="preserve">  Himachal Pradesh</w:t>
                  </w:r>
                </w:p>
              </w:tc>
            </w:tr>
            <w:tr w:rsidR="00595848" w14:paraId="4B9C11B5" w14:textId="74710C3C">
              <w:trPr>
                <w:tblCellSpacing w:w="1" w:type="dxa"/>
              </w:trPr>
              <w:tc>
                <w:tcPr>
                  <w:tcW w:w="0" w:type="auto"/>
                </w:tcPr>
                <w:p w14:paraId="4B9C11B4" w14:textId="77777777" w:rsidR="00595848" w:rsidRDefault="003A772F">
                  <w:r>
                    <w:t xml:space="preserve">  </w:t>
                  </w:r>
                </w:p>
              </w:tc>
            </w:tr>
            <w:tr w:rsidR="00595848" w14:paraId="4B9C11B7" w14:textId="0BC70A7A">
              <w:trPr>
                <w:tblCellSpacing w:w="1" w:type="dxa"/>
              </w:trPr>
              <w:tc>
                <w:tcPr>
                  <w:tcW w:w="0" w:type="auto"/>
                </w:tcPr>
                <w:p w14:paraId="4B9C11B6" w14:textId="77777777" w:rsidR="00595848" w:rsidRDefault="003A772F">
                  <w:r>
                    <w:t xml:space="preserve">  Jharkhand</w:t>
                  </w:r>
                </w:p>
              </w:tc>
            </w:tr>
            <w:tr w:rsidR="00595848" w14:paraId="4B9C11B9" w14:textId="34F01CF3">
              <w:trPr>
                <w:tblCellSpacing w:w="1" w:type="dxa"/>
              </w:trPr>
              <w:tc>
                <w:tcPr>
                  <w:tcW w:w="0" w:type="auto"/>
                </w:tcPr>
                <w:p w14:paraId="4B9C11B8" w14:textId="77777777" w:rsidR="00595848" w:rsidRDefault="003A772F">
                  <w:r>
                    <w:t xml:space="preserve">  </w:t>
                  </w:r>
                </w:p>
              </w:tc>
            </w:tr>
            <w:tr w:rsidR="00595848" w14:paraId="4B9C11BB" w14:textId="01E8671D">
              <w:trPr>
                <w:tblCellSpacing w:w="1" w:type="dxa"/>
              </w:trPr>
              <w:tc>
                <w:tcPr>
                  <w:tcW w:w="0" w:type="auto"/>
                </w:tcPr>
                <w:p w14:paraId="4B9C11BA" w14:textId="77777777" w:rsidR="00595848" w:rsidRDefault="003A772F">
                  <w:r>
                    <w:t xml:space="preserve">  Karnataka</w:t>
                  </w:r>
                </w:p>
              </w:tc>
            </w:tr>
            <w:tr w:rsidR="00595848" w14:paraId="4B9C11BD" w14:textId="648A7FC3">
              <w:trPr>
                <w:tblCellSpacing w:w="1" w:type="dxa"/>
              </w:trPr>
              <w:tc>
                <w:tcPr>
                  <w:tcW w:w="0" w:type="auto"/>
                </w:tcPr>
                <w:p w14:paraId="4B9C11BC" w14:textId="77777777" w:rsidR="00595848" w:rsidRDefault="003A772F">
                  <w:r>
                    <w:t xml:space="preserve">  </w:t>
                  </w:r>
                </w:p>
              </w:tc>
            </w:tr>
            <w:tr w:rsidR="00595848" w14:paraId="4B9C11BF" w14:textId="2CFD5EF5">
              <w:trPr>
                <w:tblCellSpacing w:w="1" w:type="dxa"/>
              </w:trPr>
              <w:tc>
                <w:tcPr>
                  <w:tcW w:w="0" w:type="auto"/>
                </w:tcPr>
                <w:p w14:paraId="4B9C11BE" w14:textId="77777777" w:rsidR="00595848" w:rsidRDefault="003A772F">
                  <w:r>
                    <w:t xml:space="preserve">  Kerala</w:t>
                  </w:r>
                </w:p>
              </w:tc>
            </w:tr>
            <w:tr w:rsidR="00595848" w14:paraId="4B9C11C1" w14:textId="58E68508">
              <w:trPr>
                <w:tblCellSpacing w:w="1" w:type="dxa"/>
              </w:trPr>
              <w:tc>
                <w:tcPr>
                  <w:tcW w:w="0" w:type="auto"/>
                </w:tcPr>
                <w:p w14:paraId="4B9C11C0" w14:textId="77777777" w:rsidR="00595848" w:rsidRDefault="003A772F">
                  <w:r>
                    <w:t xml:space="preserve">  </w:t>
                  </w:r>
                </w:p>
              </w:tc>
            </w:tr>
            <w:tr w:rsidR="00595848" w14:paraId="4B9C11C3" w14:textId="3D3E19EE">
              <w:trPr>
                <w:tblCellSpacing w:w="1" w:type="dxa"/>
              </w:trPr>
              <w:tc>
                <w:tcPr>
                  <w:tcW w:w="0" w:type="auto"/>
                </w:tcPr>
                <w:p w14:paraId="4B9C11C2" w14:textId="77777777" w:rsidR="00595848" w:rsidRDefault="003A772F">
                  <w:r>
                    <w:t xml:space="preserve">  Madhya Pradesh</w:t>
                  </w:r>
                </w:p>
              </w:tc>
            </w:tr>
            <w:tr w:rsidR="00595848" w14:paraId="4B9C11C5" w14:textId="43D79889">
              <w:trPr>
                <w:tblCellSpacing w:w="1" w:type="dxa"/>
              </w:trPr>
              <w:tc>
                <w:tcPr>
                  <w:tcW w:w="0" w:type="auto"/>
                </w:tcPr>
                <w:p w14:paraId="4B9C11C4" w14:textId="77777777" w:rsidR="00595848" w:rsidRDefault="003A772F">
                  <w:r>
                    <w:t xml:space="preserve">  </w:t>
                  </w:r>
                </w:p>
              </w:tc>
            </w:tr>
            <w:tr w:rsidR="00595848" w14:paraId="4B9C11C7" w14:textId="3F8545BC">
              <w:trPr>
                <w:tblCellSpacing w:w="1" w:type="dxa"/>
              </w:trPr>
              <w:tc>
                <w:tcPr>
                  <w:tcW w:w="0" w:type="auto"/>
                </w:tcPr>
                <w:p w14:paraId="4B9C11C6" w14:textId="77777777" w:rsidR="00595848" w:rsidRDefault="003A772F">
                  <w:r>
                    <w:t xml:space="preserve">  Maharashtra</w:t>
                  </w:r>
                </w:p>
              </w:tc>
            </w:tr>
            <w:tr w:rsidR="00595848" w14:paraId="4B9C11C9" w14:textId="4FC77BFF">
              <w:trPr>
                <w:tblCellSpacing w:w="1" w:type="dxa"/>
              </w:trPr>
              <w:tc>
                <w:tcPr>
                  <w:tcW w:w="0" w:type="auto"/>
                </w:tcPr>
                <w:p w14:paraId="4B9C11C8" w14:textId="77777777" w:rsidR="00595848" w:rsidRDefault="003A772F">
                  <w:r>
                    <w:t xml:space="preserve">  </w:t>
                  </w:r>
                </w:p>
              </w:tc>
            </w:tr>
            <w:tr w:rsidR="00595848" w14:paraId="4B9C11CB" w14:textId="40AB2F49">
              <w:trPr>
                <w:tblCellSpacing w:w="1" w:type="dxa"/>
              </w:trPr>
              <w:tc>
                <w:tcPr>
                  <w:tcW w:w="0" w:type="auto"/>
                </w:tcPr>
                <w:p w14:paraId="4B9C11CA" w14:textId="77777777" w:rsidR="00595848" w:rsidRDefault="003A772F">
                  <w:r>
                    <w:t xml:space="preserve">  Manipur</w:t>
                  </w:r>
                </w:p>
              </w:tc>
            </w:tr>
            <w:tr w:rsidR="00595848" w14:paraId="4B9C11CD" w14:textId="318B7E7A">
              <w:trPr>
                <w:tblCellSpacing w:w="1" w:type="dxa"/>
              </w:trPr>
              <w:tc>
                <w:tcPr>
                  <w:tcW w:w="0" w:type="auto"/>
                </w:tcPr>
                <w:p w14:paraId="4B9C11CC" w14:textId="77777777" w:rsidR="00595848" w:rsidRDefault="003A772F">
                  <w:r>
                    <w:t xml:space="preserve">  </w:t>
                  </w:r>
                </w:p>
              </w:tc>
            </w:tr>
            <w:tr w:rsidR="00595848" w14:paraId="4B9C11CF" w14:textId="786A9C08">
              <w:trPr>
                <w:tblCellSpacing w:w="1" w:type="dxa"/>
              </w:trPr>
              <w:tc>
                <w:tcPr>
                  <w:tcW w:w="0" w:type="auto"/>
                </w:tcPr>
                <w:p w14:paraId="4B9C11CE" w14:textId="77777777" w:rsidR="00595848" w:rsidRDefault="003A772F">
                  <w:r>
                    <w:t xml:space="preserve">  Meghalaya</w:t>
                  </w:r>
                </w:p>
              </w:tc>
            </w:tr>
            <w:tr w:rsidR="00595848" w14:paraId="4B9C11D1" w14:textId="30611ED9">
              <w:trPr>
                <w:tblCellSpacing w:w="1" w:type="dxa"/>
              </w:trPr>
              <w:tc>
                <w:tcPr>
                  <w:tcW w:w="0" w:type="auto"/>
                </w:tcPr>
                <w:p w14:paraId="4B9C11D0" w14:textId="77777777" w:rsidR="00595848" w:rsidRDefault="003A772F">
                  <w:r>
                    <w:t xml:space="preserve">  </w:t>
                  </w:r>
                </w:p>
              </w:tc>
            </w:tr>
            <w:tr w:rsidR="00595848" w14:paraId="4B9C11D3" w14:textId="459807B4">
              <w:trPr>
                <w:tblCellSpacing w:w="1" w:type="dxa"/>
              </w:trPr>
              <w:tc>
                <w:tcPr>
                  <w:tcW w:w="0" w:type="auto"/>
                </w:tcPr>
                <w:p w14:paraId="4B9C11D2" w14:textId="77777777" w:rsidR="00595848" w:rsidRDefault="003A772F">
                  <w:r>
                    <w:t xml:space="preserve">  Mizoram</w:t>
                  </w:r>
                </w:p>
              </w:tc>
            </w:tr>
            <w:tr w:rsidR="00595848" w14:paraId="4B9C11D5" w14:textId="7BA737C4">
              <w:trPr>
                <w:tblCellSpacing w:w="1" w:type="dxa"/>
              </w:trPr>
              <w:tc>
                <w:tcPr>
                  <w:tcW w:w="0" w:type="auto"/>
                </w:tcPr>
                <w:p w14:paraId="4B9C11D4" w14:textId="77777777" w:rsidR="00595848" w:rsidRDefault="003A772F">
                  <w:r>
                    <w:t xml:space="preserve">  </w:t>
                  </w:r>
                </w:p>
              </w:tc>
            </w:tr>
            <w:tr w:rsidR="00595848" w14:paraId="4B9C11D7" w14:textId="57940D1D">
              <w:trPr>
                <w:tblCellSpacing w:w="1" w:type="dxa"/>
              </w:trPr>
              <w:tc>
                <w:tcPr>
                  <w:tcW w:w="0" w:type="auto"/>
                </w:tcPr>
                <w:p w14:paraId="4B9C11D6" w14:textId="77777777" w:rsidR="00595848" w:rsidRDefault="003A772F">
                  <w:r>
                    <w:t xml:space="preserve">  Nagaland</w:t>
                  </w:r>
                </w:p>
              </w:tc>
            </w:tr>
            <w:tr w:rsidR="00595848" w14:paraId="4B9C11D9" w14:textId="40CBBCFD">
              <w:trPr>
                <w:tblCellSpacing w:w="1" w:type="dxa"/>
              </w:trPr>
              <w:tc>
                <w:tcPr>
                  <w:tcW w:w="0" w:type="auto"/>
                </w:tcPr>
                <w:p w14:paraId="4B9C11D8" w14:textId="77777777" w:rsidR="00595848" w:rsidRDefault="003A772F">
                  <w:r>
                    <w:t xml:space="preserve">  </w:t>
                  </w:r>
                </w:p>
              </w:tc>
            </w:tr>
            <w:tr w:rsidR="00595848" w14:paraId="4B9C11DB" w14:textId="1254F5AD">
              <w:trPr>
                <w:tblCellSpacing w:w="1" w:type="dxa"/>
              </w:trPr>
              <w:tc>
                <w:tcPr>
                  <w:tcW w:w="0" w:type="auto"/>
                </w:tcPr>
                <w:p w14:paraId="4B9C11DA" w14:textId="77777777" w:rsidR="00595848" w:rsidRDefault="003A772F">
                  <w:r>
                    <w:lastRenderedPageBreak/>
                    <w:t xml:space="preserve">  Odisha</w:t>
                  </w:r>
                </w:p>
              </w:tc>
            </w:tr>
            <w:tr w:rsidR="00595848" w14:paraId="4B9C11DD" w14:textId="1E6248B6">
              <w:trPr>
                <w:tblCellSpacing w:w="1" w:type="dxa"/>
              </w:trPr>
              <w:tc>
                <w:tcPr>
                  <w:tcW w:w="0" w:type="auto"/>
                </w:tcPr>
                <w:p w14:paraId="4B9C11DC" w14:textId="77777777" w:rsidR="00595848" w:rsidRDefault="003A772F">
                  <w:r>
                    <w:t xml:space="preserve">  </w:t>
                  </w:r>
                </w:p>
              </w:tc>
            </w:tr>
            <w:tr w:rsidR="00595848" w14:paraId="4B9C11DF" w14:textId="0D80CCE6">
              <w:trPr>
                <w:tblCellSpacing w:w="1" w:type="dxa"/>
              </w:trPr>
              <w:tc>
                <w:tcPr>
                  <w:tcW w:w="0" w:type="auto"/>
                </w:tcPr>
                <w:p w14:paraId="4B9C11DE" w14:textId="77777777" w:rsidR="00595848" w:rsidRDefault="003A772F">
                  <w:r>
                    <w:t xml:space="preserve">  Punjab</w:t>
                  </w:r>
                </w:p>
              </w:tc>
            </w:tr>
            <w:tr w:rsidR="00595848" w14:paraId="4B9C11E1" w14:textId="5FEFF3D8">
              <w:trPr>
                <w:tblCellSpacing w:w="1" w:type="dxa"/>
              </w:trPr>
              <w:tc>
                <w:tcPr>
                  <w:tcW w:w="0" w:type="auto"/>
                </w:tcPr>
                <w:p w14:paraId="4B9C11E0" w14:textId="77777777" w:rsidR="00595848" w:rsidRDefault="003A772F">
                  <w:r>
                    <w:t xml:space="preserve">  </w:t>
                  </w:r>
                </w:p>
              </w:tc>
            </w:tr>
            <w:tr w:rsidR="00595848" w14:paraId="4B9C11E3" w14:textId="7AB38810">
              <w:trPr>
                <w:tblCellSpacing w:w="1" w:type="dxa"/>
              </w:trPr>
              <w:tc>
                <w:tcPr>
                  <w:tcW w:w="0" w:type="auto"/>
                </w:tcPr>
                <w:p w14:paraId="4B9C11E2" w14:textId="77777777" w:rsidR="00595848" w:rsidRDefault="003A772F">
                  <w:r>
                    <w:t xml:space="preserve">  Rajasthan</w:t>
                  </w:r>
                </w:p>
              </w:tc>
            </w:tr>
            <w:tr w:rsidR="00595848" w14:paraId="4B9C11E5" w14:textId="1135F7A7">
              <w:trPr>
                <w:tblCellSpacing w:w="1" w:type="dxa"/>
              </w:trPr>
              <w:tc>
                <w:tcPr>
                  <w:tcW w:w="0" w:type="auto"/>
                </w:tcPr>
                <w:p w14:paraId="4B9C11E4" w14:textId="77777777" w:rsidR="00595848" w:rsidRDefault="003A772F">
                  <w:r>
                    <w:t xml:space="preserve">  </w:t>
                  </w:r>
                </w:p>
              </w:tc>
            </w:tr>
            <w:tr w:rsidR="00595848" w14:paraId="4B9C11E7" w14:textId="34BE0262">
              <w:trPr>
                <w:tblCellSpacing w:w="1" w:type="dxa"/>
              </w:trPr>
              <w:tc>
                <w:tcPr>
                  <w:tcW w:w="0" w:type="auto"/>
                </w:tcPr>
                <w:p w14:paraId="4B9C11E6" w14:textId="77777777" w:rsidR="00595848" w:rsidRDefault="003A772F">
                  <w:r>
                    <w:t xml:space="preserve">  Sikkim</w:t>
                  </w:r>
                </w:p>
              </w:tc>
            </w:tr>
            <w:tr w:rsidR="00595848" w14:paraId="4B9C11E9" w14:textId="366F16A2">
              <w:trPr>
                <w:tblCellSpacing w:w="1" w:type="dxa"/>
              </w:trPr>
              <w:tc>
                <w:tcPr>
                  <w:tcW w:w="0" w:type="auto"/>
                </w:tcPr>
                <w:p w14:paraId="4B9C11E8" w14:textId="77777777" w:rsidR="00595848" w:rsidRDefault="003A772F">
                  <w:r>
                    <w:t xml:space="preserve">  </w:t>
                  </w:r>
                </w:p>
              </w:tc>
            </w:tr>
            <w:tr w:rsidR="00595848" w14:paraId="4B9C11EB" w14:textId="22EBD438">
              <w:trPr>
                <w:tblCellSpacing w:w="1" w:type="dxa"/>
              </w:trPr>
              <w:tc>
                <w:tcPr>
                  <w:tcW w:w="0" w:type="auto"/>
                </w:tcPr>
                <w:p w14:paraId="4B9C11EA" w14:textId="77777777" w:rsidR="00595848" w:rsidRDefault="003A772F">
                  <w:r>
                    <w:t xml:space="preserve">  Tamil Nadu</w:t>
                  </w:r>
                </w:p>
              </w:tc>
            </w:tr>
            <w:tr w:rsidR="00595848" w14:paraId="4B9C11ED" w14:textId="48993A2E">
              <w:trPr>
                <w:tblCellSpacing w:w="1" w:type="dxa"/>
              </w:trPr>
              <w:tc>
                <w:tcPr>
                  <w:tcW w:w="0" w:type="auto"/>
                </w:tcPr>
                <w:p w14:paraId="4B9C11EC" w14:textId="77777777" w:rsidR="00595848" w:rsidRDefault="003A772F">
                  <w:r>
                    <w:t xml:space="preserve">  </w:t>
                  </w:r>
                </w:p>
              </w:tc>
            </w:tr>
            <w:tr w:rsidR="00595848" w14:paraId="4B9C11EF" w14:textId="480F66F6">
              <w:trPr>
                <w:tblCellSpacing w:w="1" w:type="dxa"/>
              </w:trPr>
              <w:tc>
                <w:tcPr>
                  <w:tcW w:w="0" w:type="auto"/>
                </w:tcPr>
                <w:p w14:paraId="4B9C11EE" w14:textId="77777777" w:rsidR="00595848" w:rsidRDefault="003A772F">
                  <w:r>
                    <w:t xml:space="preserve">  Telangana</w:t>
                  </w:r>
                </w:p>
              </w:tc>
            </w:tr>
            <w:tr w:rsidR="00595848" w14:paraId="4B9C11F1" w14:textId="68772226">
              <w:trPr>
                <w:tblCellSpacing w:w="1" w:type="dxa"/>
              </w:trPr>
              <w:tc>
                <w:tcPr>
                  <w:tcW w:w="0" w:type="auto"/>
                </w:tcPr>
                <w:p w14:paraId="4B9C11F0" w14:textId="77777777" w:rsidR="00595848" w:rsidRDefault="003A772F">
                  <w:r>
                    <w:t xml:space="preserve">  </w:t>
                  </w:r>
                </w:p>
              </w:tc>
            </w:tr>
            <w:tr w:rsidR="00595848" w14:paraId="4B9C11F3" w14:textId="0DC80756">
              <w:trPr>
                <w:tblCellSpacing w:w="1" w:type="dxa"/>
              </w:trPr>
              <w:tc>
                <w:tcPr>
                  <w:tcW w:w="0" w:type="auto"/>
                </w:tcPr>
                <w:p w14:paraId="4B9C11F2" w14:textId="77777777" w:rsidR="00595848" w:rsidRDefault="003A772F">
                  <w:r>
                    <w:t xml:space="preserve">  Tripura</w:t>
                  </w:r>
                </w:p>
              </w:tc>
            </w:tr>
            <w:tr w:rsidR="00595848" w14:paraId="4B9C11F5" w14:textId="7663B35C">
              <w:trPr>
                <w:tblCellSpacing w:w="1" w:type="dxa"/>
              </w:trPr>
              <w:tc>
                <w:tcPr>
                  <w:tcW w:w="0" w:type="auto"/>
                </w:tcPr>
                <w:p w14:paraId="4B9C11F4" w14:textId="77777777" w:rsidR="00595848" w:rsidRDefault="003A772F">
                  <w:r>
                    <w:t xml:space="preserve">  </w:t>
                  </w:r>
                </w:p>
              </w:tc>
            </w:tr>
            <w:tr w:rsidR="00595848" w14:paraId="4B9C11F7" w14:textId="0910684A">
              <w:trPr>
                <w:tblCellSpacing w:w="1" w:type="dxa"/>
              </w:trPr>
              <w:tc>
                <w:tcPr>
                  <w:tcW w:w="0" w:type="auto"/>
                </w:tcPr>
                <w:p w14:paraId="4B9C11F6" w14:textId="77777777" w:rsidR="00595848" w:rsidRDefault="003A772F">
                  <w:r>
                    <w:t xml:space="preserve">  Uttar Pradesh</w:t>
                  </w:r>
                </w:p>
              </w:tc>
            </w:tr>
            <w:tr w:rsidR="00595848" w14:paraId="4B9C11F9" w14:textId="502AA526">
              <w:trPr>
                <w:tblCellSpacing w:w="1" w:type="dxa"/>
              </w:trPr>
              <w:tc>
                <w:tcPr>
                  <w:tcW w:w="0" w:type="auto"/>
                </w:tcPr>
                <w:p w14:paraId="4B9C11F8" w14:textId="77777777" w:rsidR="00595848" w:rsidRDefault="003A772F">
                  <w:r>
                    <w:t xml:space="preserve">  </w:t>
                  </w:r>
                </w:p>
              </w:tc>
            </w:tr>
            <w:tr w:rsidR="00595848" w14:paraId="4B9C11FB" w14:textId="3C6E597B">
              <w:trPr>
                <w:tblCellSpacing w:w="1" w:type="dxa"/>
              </w:trPr>
              <w:tc>
                <w:tcPr>
                  <w:tcW w:w="0" w:type="auto"/>
                </w:tcPr>
                <w:p w14:paraId="4B9C11FA" w14:textId="77777777" w:rsidR="00595848" w:rsidRDefault="003A772F">
                  <w:r>
                    <w:t xml:space="preserve">  Uttarakhand</w:t>
                  </w:r>
                </w:p>
              </w:tc>
            </w:tr>
            <w:tr w:rsidR="00595848" w14:paraId="4B9C11FD" w14:textId="6B4A9211">
              <w:trPr>
                <w:tblCellSpacing w:w="1" w:type="dxa"/>
              </w:trPr>
              <w:tc>
                <w:tcPr>
                  <w:tcW w:w="0" w:type="auto"/>
                </w:tcPr>
                <w:p w14:paraId="4B9C11FC" w14:textId="77777777" w:rsidR="00595848" w:rsidRDefault="003A772F">
                  <w:r>
                    <w:t xml:space="preserve">  </w:t>
                  </w:r>
                </w:p>
              </w:tc>
            </w:tr>
            <w:tr w:rsidR="00595848" w14:paraId="4B9C11FF" w14:textId="738A4AE7">
              <w:trPr>
                <w:tblCellSpacing w:w="1" w:type="dxa"/>
              </w:trPr>
              <w:tc>
                <w:tcPr>
                  <w:tcW w:w="0" w:type="auto"/>
                </w:tcPr>
                <w:p w14:paraId="4B9C11FE" w14:textId="77777777" w:rsidR="00595848" w:rsidRDefault="003A772F">
                  <w:r>
                    <w:t xml:space="preserve">  West Bengal</w:t>
                  </w:r>
                </w:p>
              </w:tc>
            </w:tr>
            <w:tr w:rsidR="00595848" w14:paraId="4B9C1201" w14:textId="10EE6F1F">
              <w:trPr>
                <w:tblCellSpacing w:w="1" w:type="dxa"/>
              </w:trPr>
              <w:tc>
                <w:tcPr>
                  <w:tcW w:w="0" w:type="auto"/>
                </w:tcPr>
                <w:p w14:paraId="4B9C1200" w14:textId="77777777" w:rsidR="00595848" w:rsidRDefault="003A772F">
                  <w:r>
                    <w:t xml:space="preserve">  </w:t>
                  </w:r>
                </w:p>
              </w:tc>
            </w:tr>
            <w:tr w:rsidR="00595848" w14:paraId="4B9C1203" w14:textId="281E5E4A">
              <w:trPr>
                <w:tblCellSpacing w:w="1" w:type="dxa"/>
              </w:trPr>
              <w:tc>
                <w:tcPr>
                  <w:tcW w:w="0" w:type="auto"/>
                </w:tcPr>
                <w:p w14:paraId="4B9C1202" w14:textId="77777777" w:rsidR="00595848" w:rsidRDefault="003A772F">
                  <w:r>
                    <w:t xml:space="preserve">  </w:t>
                  </w:r>
                </w:p>
              </w:tc>
            </w:tr>
            <w:tr w:rsidR="00595848" w14:paraId="4B9C1205" w14:textId="0C907634">
              <w:trPr>
                <w:tblCellSpacing w:w="1" w:type="dxa"/>
              </w:trPr>
              <w:tc>
                <w:tcPr>
                  <w:tcW w:w="0" w:type="auto"/>
                </w:tcPr>
                <w:p w14:paraId="4B9C1204" w14:textId="77777777" w:rsidR="00595848" w:rsidRDefault="003A772F">
                  <w:r>
                    <w:t>Union territories:</w:t>
                  </w:r>
                </w:p>
              </w:tc>
            </w:tr>
            <w:tr w:rsidR="00595848" w14:paraId="4B9C1207" w14:textId="0B18F055">
              <w:trPr>
                <w:tblCellSpacing w:w="1" w:type="dxa"/>
              </w:trPr>
              <w:tc>
                <w:tcPr>
                  <w:tcW w:w="0" w:type="auto"/>
                </w:tcPr>
                <w:p w14:paraId="4B9C1206" w14:textId="77777777" w:rsidR="00595848" w:rsidRDefault="003A772F">
                  <w:r>
                    <w:t xml:space="preserve">  Andaman &amp; Nico-</w:t>
                  </w:r>
                </w:p>
              </w:tc>
            </w:tr>
            <w:tr w:rsidR="00595848" w14:paraId="4B9C1209" w14:textId="6A3DEEE9">
              <w:trPr>
                <w:tblCellSpacing w:w="1" w:type="dxa"/>
              </w:trPr>
              <w:tc>
                <w:tcPr>
                  <w:tcW w:w="0" w:type="auto"/>
                </w:tcPr>
                <w:p w14:paraId="4B9C1208" w14:textId="77777777" w:rsidR="00595848" w:rsidRDefault="003A772F">
                  <w:r>
                    <w:t xml:space="preserve">    bar Islands</w:t>
                  </w:r>
                </w:p>
              </w:tc>
            </w:tr>
            <w:tr w:rsidR="00595848" w14:paraId="4B9C120B" w14:textId="48CA8E80">
              <w:trPr>
                <w:tblCellSpacing w:w="1" w:type="dxa"/>
              </w:trPr>
              <w:tc>
                <w:tcPr>
                  <w:tcW w:w="0" w:type="auto"/>
                </w:tcPr>
                <w:p w14:paraId="4B9C120A" w14:textId="77777777" w:rsidR="00595848" w:rsidRDefault="003A772F">
                  <w:r>
                    <w:t xml:space="preserve">  Chandigarh</w:t>
                  </w:r>
                </w:p>
              </w:tc>
            </w:tr>
            <w:tr w:rsidR="00595848" w14:paraId="4B9C120D" w14:textId="5DAF000A">
              <w:trPr>
                <w:tblCellSpacing w:w="1" w:type="dxa"/>
              </w:trPr>
              <w:tc>
                <w:tcPr>
                  <w:tcW w:w="0" w:type="auto"/>
                </w:tcPr>
                <w:p w14:paraId="4B9C120C" w14:textId="77777777" w:rsidR="00595848" w:rsidRDefault="003A772F">
                  <w:r>
                    <w:t xml:space="preserve">  </w:t>
                  </w:r>
                </w:p>
              </w:tc>
            </w:tr>
            <w:tr w:rsidR="00595848" w14:paraId="4B9C120F" w14:textId="5422CF69">
              <w:trPr>
                <w:tblCellSpacing w:w="1" w:type="dxa"/>
              </w:trPr>
              <w:tc>
                <w:tcPr>
                  <w:tcW w:w="0" w:type="auto"/>
                </w:tcPr>
                <w:p w14:paraId="4B9C120E" w14:textId="77777777" w:rsidR="00595848" w:rsidRDefault="003A772F">
                  <w:r>
                    <w:t xml:space="preserve">  Dadra &amp; Nagar Haveli</w:t>
                  </w:r>
                </w:p>
              </w:tc>
            </w:tr>
            <w:tr w:rsidR="00595848" w14:paraId="4B9C1211" w14:textId="66169A80">
              <w:trPr>
                <w:tblCellSpacing w:w="1" w:type="dxa"/>
              </w:trPr>
              <w:tc>
                <w:tcPr>
                  <w:tcW w:w="0" w:type="auto"/>
                </w:tcPr>
                <w:p w14:paraId="4B9C1210" w14:textId="77777777" w:rsidR="00595848" w:rsidRDefault="003A772F">
                  <w:r>
                    <w:t xml:space="preserve">    &amp; Daman &amp; Diu</w:t>
                  </w:r>
                </w:p>
              </w:tc>
            </w:tr>
            <w:tr w:rsidR="00595848" w14:paraId="4B9C1213" w14:textId="78939CC7">
              <w:trPr>
                <w:tblCellSpacing w:w="1" w:type="dxa"/>
              </w:trPr>
              <w:tc>
                <w:tcPr>
                  <w:tcW w:w="0" w:type="auto"/>
                </w:tcPr>
                <w:p w14:paraId="4B9C1212" w14:textId="77777777" w:rsidR="00595848" w:rsidRDefault="003A772F">
                  <w:r>
                    <w:t xml:space="preserve">  Jammu &amp; Kashmir</w:t>
                  </w:r>
                </w:p>
              </w:tc>
            </w:tr>
            <w:tr w:rsidR="00595848" w14:paraId="4B9C1215" w14:textId="5D399356">
              <w:trPr>
                <w:tblCellSpacing w:w="1" w:type="dxa"/>
              </w:trPr>
              <w:tc>
                <w:tcPr>
                  <w:tcW w:w="0" w:type="auto"/>
                </w:tcPr>
                <w:p w14:paraId="4B9C1214" w14:textId="77777777" w:rsidR="00595848" w:rsidRDefault="003A772F">
                  <w:r>
                    <w:t xml:space="preserve">  </w:t>
                  </w:r>
                </w:p>
              </w:tc>
            </w:tr>
            <w:tr w:rsidR="00595848" w14:paraId="4B9C1217" w14:textId="27669D77">
              <w:trPr>
                <w:tblCellSpacing w:w="1" w:type="dxa"/>
              </w:trPr>
              <w:tc>
                <w:tcPr>
                  <w:tcW w:w="0" w:type="auto"/>
                </w:tcPr>
                <w:p w14:paraId="4B9C1216" w14:textId="77777777" w:rsidR="00595848" w:rsidRDefault="003A772F">
                  <w:r>
                    <w:t xml:space="preserve">  Ladakh</w:t>
                  </w:r>
                </w:p>
              </w:tc>
            </w:tr>
            <w:tr w:rsidR="00595848" w14:paraId="4B9C1219" w14:textId="54C0DDB5">
              <w:trPr>
                <w:tblCellSpacing w:w="1" w:type="dxa"/>
              </w:trPr>
              <w:tc>
                <w:tcPr>
                  <w:tcW w:w="0" w:type="auto"/>
                </w:tcPr>
                <w:p w14:paraId="4B9C1218" w14:textId="77777777" w:rsidR="00595848" w:rsidRDefault="003A772F">
                  <w:r>
                    <w:t xml:space="preserve">  </w:t>
                  </w:r>
                </w:p>
              </w:tc>
            </w:tr>
            <w:tr w:rsidR="00595848" w14:paraId="4B9C121B" w14:textId="381EBF70">
              <w:trPr>
                <w:tblCellSpacing w:w="1" w:type="dxa"/>
              </w:trPr>
              <w:tc>
                <w:tcPr>
                  <w:tcW w:w="0" w:type="auto"/>
                </w:tcPr>
                <w:p w14:paraId="4B9C121A" w14:textId="77777777" w:rsidR="00595848" w:rsidRDefault="003A772F">
                  <w:r>
                    <w:t xml:space="preserve">  Lakshadweep</w:t>
                  </w:r>
                </w:p>
              </w:tc>
            </w:tr>
            <w:tr w:rsidR="00595848" w14:paraId="4B9C121D" w14:textId="1BB0E4E7">
              <w:trPr>
                <w:tblCellSpacing w:w="1" w:type="dxa"/>
              </w:trPr>
              <w:tc>
                <w:tcPr>
                  <w:tcW w:w="0" w:type="auto"/>
                </w:tcPr>
                <w:p w14:paraId="4B9C121C" w14:textId="77777777" w:rsidR="00595848" w:rsidRDefault="003A772F">
                  <w:r>
                    <w:t xml:space="preserve">  </w:t>
                  </w:r>
                </w:p>
              </w:tc>
            </w:tr>
            <w:tr w:rsidR="00595848" w14:paraId="4B9C121F" w14:textId="769FE1CC">
              <w:trPr>
                <w:tblCellSpacing w:w="1" w:type="dxa"/>
              </w:trPr>
              <w:tc>
                <w:tcPr>
                  <w:tcW w:w="0" w:type="auto"/>
                </w:tcPr>
                <w:p w14:paraId="4B9C121E" w14:textId="77777777" w:rsidR="00595848" w:rsidRDefault="003A772F">
                  <w:r>
                    <w:t xml:space="preserve">  </w:t>
                  </w:r>
                  <w:proofErr w:type="spellStart"/>
                  <w:r>
                    <w:t>Nct</w:t>
                  </w:r>
                  <w:proofErr w:type="spellEnd"/>
                  <w:r>
                    <w:t xml:space="preserve"> of Delhi</w:t>
                  </w:r>
                </w:p>
              </w:tc>
            </w:tr>
            <w:tr w:rsidR="00595848" w14:paraId="4B9C1221" w14:textId="7A12E647">
              <w:trPr>
                <w:tblCellSpacing w:w="1" w:type="dxa"/>
              </w:trPr>
              <w:tc>
                <w:tcPr>
                  <w:tcW w:w="0" w:type="auto"/>
                </w:tcPr>
                <w:p w14:paraId="4B9C1220" w14:textId="77777777" w:rsidR="00595848" w:rsidRDefault="003A772F">
                  <w:r>
                    <w:t xml:space="preserve">  </w:t>
                  </w:r>
                </w:p>
              </w:tc>
            </w:tr>
            <w:tr w:rsidR="00595848" w14:paraId="4B9C1223" w14:textId="588C38D1">
              <w:trPr>
                <w:tblCellSpacing w:w="1" w:type="dxa"/>
              </w:trPr>
              <w:tc>
                <w:tcPr>
                  <w:tcW w:w="0" w:type="auto"/>
                </w:tcPr>
                <w:p w14:paraId="4B9C1222" w14:textId="77777777" w:rsidR="00595848" w:rsidRDefault="003A772F">
                  <w:r>
                    <w:t xml:space="preserve">  Puducherry</w:t>
                  </w:r>
                </w:p>
              </w:tc>
            </w:tr>
            <w:tr w:rsidR="00595848" w14:paraId="4B9C1225" w14:textId="5F7FFFE9">
              <w:trPr>
                <w:tblCellSpacing w:w="1" w:type="dxa"/>
              </w:trPr>
              <w:tc>
                <w:tcPr>
                  <w:tcW w:w="0" w:type="auto"/>
                </w:tcPr>
                <w:p w14:paraId="4B9C1224" w14:textId="77777777" w:rsidR="00595848" w:rsidRDefault="003A772F">
                  <w:r>
                    <w:t xml:space="preserve">  </w:t>
                  </w:r>
                </w:p>
              </w:tc>
            </w:tr>
          </w:tbl>
          <w:p w14:paraId="4B9C1226"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726"/>
              <w:gridCol w:w="725"/>
              <w:gridCol w:w="725"/>
              <w:gridCol w:w="965"/>
              <w:gridCol w:w="966"/>
            </w:tblGrid>
            <w:tr w:rsidR="00595848" w14:paraId="4B9C122C" w14:textId="5293B2BB">
              <w:trPr>
                <w:tblCellSpacing w:w="1" w:type="dxa"/>
              </w:trPr>
              <w:tc>
                <w:tcPr>
                  <w:tcW w:w="0" w:type="auto"/>
                </w:tcPr>
                <w:p w14:paraId="4B9C1227" w14:textId="77777777" w:rsidR="00595848" w:rsidRDefault="003A772F">
                  <w:r>
                    <w:lastRenderedPageBreak/>
                    <w:t>1992</w:t>
                  </w:r>
                </w:p>
              </w:tc>
              <w:tc>
                <w:tcPr>
                  <w:tcW w:w="0" w:type="auto"/>
                </w:tcPr>
                <w:p w14:paraId="4B9C1228" w14:textId="77777777" w:rsidR="00595848" w:rsidRDefault="003A772F">
                  <w:r>
                    <w:t>1998</w:t>
                  </w:r>
                </w:p>
              </w:tc>
              <w:tc>
                <w:tcPr>
                  <w:tcW w:w="0" w:type="auto"/>
                </w:tcPr>
                <w:p w14:paraId="4B9C1229" w14:textId="77777777" w:rsidR="00595848" w:rsidRDefault="003A772F">
                  <w:r>
                    <w:t>2005</w:t>
                  </w:r>
                </w:p>
              </w:tc>
              <w:tc>
                <w:tcPr>
                  <w:tcW w:w="0" w:type="auto"/>
                </w:tcPr>
                <w:p w14:paraId="4B9C122A" w14:textId="77777777" w:rsidR="00595848" w:rsidRDefault="003A772F">
                  <w:r>
                    <w:t>2015</w:t>
                  </w:r>
                </w:p>
              </w:tc>
              <w:tc>
                <w:tcPr>
                  <w:tcW w:w="0" w:type="auto"/>
                </w:tcPr>
                <w:p w14:paraId="4B9C122B" w14:textId="77777777" w:rsidR="00595848" w:rsidRDefault="003A772F">
                  <w:r>
                    <w:t>2019</w:t>
                  </w:r>
                </w:p>
              </w:tc>
            </w:tr>
            <w:tr w:rsidR="00595848" w14:paraId="4B9C1232" w14:textId="3992D120">
              <w:trPr>
                <w:tblCellSpacing w:w="1" w:type="dxa"/>
              </w:trPr>
              <w:tc>
                <w:tcPr>
                  <w:tcW w:w="0" w:type="auto"/>
                </w:tcPr>
                <w:p w14:paraId="4B9C122D" w14:textId="77777777" w:rsidR="00595848" w:rsidRDefault="003A772F">
                  <w:r>
                    <w:t>–93</w:t>
                  </w:r>
                </w:p>
              </w:tc>
              <w:tc>
                <w:tcPr>
                  <w:tcW w:w="0" w:type="auto"/>
                </w:tcPr>
                <w:p w14:paraId="4B9C122E" w14:textId="77777777" w:rsidR="00595848" w:rsidRDefault="003A772F">
                  <w:r>
                    <w:t>–99</w:t>
                  </w:r>
                </w:p>
              </w:tc>
              <w:tc>
                <w:tcPr>
                  <w:tcW w:w="0" w:type="auto"/>
                </w:tcPr>
                <w:p w14:paraId="4B9C122F" w14:textId="77777777" w:rsidR="00595848" w:rsidRDefault="003A772F">
                  <w:r>
                    <w:t>–06</w:t>
                  </w:r>
                </w:p>
              </w:tc>
              <w:tc>
                <w:tcPr>
                  <w:tcW w:w="0" w:type="auto"/>
                </w:tcPr>
                <w:p w14:paraId="4B9C1230" w14:textId="77777777" w:rsidR="00595848" w:rsidRDefault="003A772F">
                  <w:r>
                    <w:t>–16</w:t>
                  </w:r>
                </w:p>
              </w:tc>
              <w:tc>
                <w:tcPr>
                  <w:tcW w:w="0" w:type="auto"/>
                </w:tcPr>
                <w:p w14:paraId="4B9C1231" w14:textId="77777777" w:rsidR="00595848" w:rsidRDefault="003A772F">
                  <w:r>
                    <w:t>–21</w:t>
                  </w:r>
                </w:p>
              </w:tc>
            </w:tr>
            <w:tr w:rsidR="00595848" w14:paraId="4B9C1238" w14:textId="4B0BD9EC">
              <w:trPr>
                <w:tblCellSpacing w:w="1" w:type="dxa"/>
              </w:trPr>
              <w:tc>
                <w:tcPr>
                  <w:tcW w:w="0" w:type="auto"/>
                </w:tcPr>
                <w:p w14:paraId="4B9C1233" w14:textId="77777777" w:rsidR="00595848" w:rsidRDefault="00595848"/>
              </w:tc>
              <w:tc>
                <w:tcPr>
                  <w:tcW w:w="0" w:type="auto"/>
                </w:tcPr>
                <w:p w14:paraId="4B9C1234" w14:textId="77777777" w:rsidR="00595848" w:rsidRDefault="00595848"/>
              </w:tc>
              <w:tc>
                <w:tcPr>
                  <w:tcW w:w="0" w:type="auto"/>
                </w:tcPr>
                <w:p w14:paraId="4B9C1235" w14:textId="77777777" w:rsidR="00595848" w:rsidRDefault="00595848"/>
              </w:tc>
              <w:tc>
                <w:tcPr>
                  <w:tcW w:w="0" w:type="auto"/>
                </w:tcPr>
                <w:p w14:paraId="4B9C1236" w14:textId="77777777" w:rsidR="00595848" w:rsidRDefault="00595848"/>
              </w:tc>
              <w:tc>
                <w:tcPr>
                  <w:tcW w:w="0" w:type="auto"/>
                </w:tcPr>
                <w:p w14:paraId="4B9C1237" w14:textId="77777777" w:rsidR="00595848" w:rsidRDefault="00595848"/>
              </w:tc>
            </w:tr>
            <w:tr w:rsidR="00595848" w14:paraId="4B9C123E" w14:textId="41D9D903">
              <w:trPr>
                <w:tblCellSpacing w:w="1" w:type="dxa"/>
              </w:trPr>
              <w:tc>
                <w:tcPr>
                  <w:tcW w:w="0" w:type="auto"/>
                </w:tcPr>
                <w:p w14:paraId="4B9C1239" w14:textId="77777777" w:rsidR="00595848" w:rsidRDefault="00595848"/>
              </w:tc>
              <w:tc>
                <w:tcPr>
                  <w:tcW w:w="0" w:type="auto"/>
                </w:tcPr>
                <w:p w14:paraId="4B9C123A" w14:textId="77777777" w:rsidR="00595848" w:rsidRDefault="00595848"/>
              </w:tc>
              <w:tc>
                <w:tcPr>
                  <w:tcW w:w="0" w:type="auto"/>
                </w:tcPr>
                <w:p w14:paraId="4B9C123B" w14:textId="77777777" w:rsidR="00595848" w:rsidRDefault="00595848"/>
              </w:tc>
              <w:tc>
                <w:tcPr>
                  <w:tcW w:w="0" w:type="auto"/>
                </w:tcPr>
                <w:p w14:paraId="4B9C123C" w14:textId="77777777" w:rsidR="00595848" w:rsidRDefault="00595848"/>
              </w:tc>
              <w:tc>
                <w:tcPr>
                  <w:tcW w:w="0" w:type="auto"/>
                </w:tcPr>
                <w:p w14:paraId="4B9C123D" w14:textId="77777777" w:rsidR="00595848" w:rsidRDefault="00595848"/>
              </w:tc>
            </w:tr>
            <w:tr w:rsidR="00595848" w14:paraId="4B9C1244" w14:textId="321E31F8">
              <w:trPr>
                <w:tblCellSpacing w:w="1" w:type="dxa"/>
              </w:trPr>
              <w:tc>
                <w:tcPr>
                  <w:tcW w:w="0" w:type="auto"/>
                </w:tcPr>
                <w:p w14:paraId="4B9C123F" w14:textId="77777777" w:rsidR="00595848" w:rsidRDefault="003A772F">
                  <w:r>
                    <w:t>33</w:t>
                  </w:r>
                </w:p>
              </w:tc>
              <w:tc>
                <w:tcPr>
                  <w:tcW w:w="0" w:type="auto"/>
                </w:tcPr>
                <w:p w14:paraId="4B9C1240" w14:textId="77777777" w:rsidR="00595848" w:rsidRDefault="003A772F">
                  <w:r>
                    <w:t>35</w:t>
                  </w:r>
                </w:p>
              </w:tc>
              <w:tc>
                <w:tcPr>
                  <w:tcW w:w="0" w:type="auto"/>
                </w:tcPr>
                <w:p w14:paraId="4B9C1241" w14:textId="77777777" w:rsidR="00595848" w:rsidRDefault="003A772F">
                  <w:r>
                    <w:t>30</w:t>
                  </w:r>
                </w:p>
              </w:tc>
              <w:tc>
                <w:tcPr>
                  <w:tcW w:w="0" w:type="auto"/>
                </w:tcPr>
                <w:p w14:paraId="4B9C1242" w14:textId="77777777" w:rsidR="00595848" w:rsidRDefault="003A772F">
                  <w:r>
                    <w:t>21.6</w:t>
                  </w:r>
                </w:p>
              </w:tc>
              <w:tc>
                <w:tcPr>
                  <w:tcW w:w="0" w:type="auto"/>
                </w:tcPr>
                <w:p w14:paraId="4B9C1243" w14:textId="77777777" w:rsidR="00595848" w:rsidRDefault="003A772F">
                  <w:r>
                    <w:t>19.8</w:t>
                  </w:r>
                </w:p>
              </w:tc>
            </w:tr>
            <w:tr w:rsidR="00595848" w14:paraId="4B9C124A" w14:textId="24874FD6">
              <w:trPr>
                <w:tblCellSpacing w:w="1" w:type="dxa"/>
              </w:trPr>
              <w:tc>
                <w:tcPr>
                  <w:tcW w:w="0" w:type="auto"/>
                </w:tcPr>
                <w:p w14:paraId="4B9C1245" w14:textId="77777777" w:rsidR="00595848" w:rsidRDefault="003A772F">
                  <w:r>
                    <w:t>[28, 39]</w:t>
                  </w:r>
                </w:p>
              </w:tc>
              <w:tc>
                <w:tcPr>
                  <w:tcW w:w="0" w:type="auto"/>
                </w:tcPr>
                <w:p w14:paraId="4B9C1246" w14:textId="77777777" w:rsidR="00595848" w:rsidRDefault="003A772F">
                  <w:r>
                    <w:t>[31, 38]</w:t>
                  </w:r>
                </w:p>
              </w:tc>
              <w:tc>
                <w:tcPr>
                  <w:tcW w:w="0" w:type="auto"/>
                </w:tcPr>
                <w:p w14:paraId="4B9C1247" w14:textId="77777777" w:rsidR="00595848" w:rsidRDefault="003A772F">
                  <w:r>
                    <w:t>[29, 31]</w:t>
                  </w:r>
                </w:p>
              </w:tc>
              <w:tc>
                <w:tcPr>
                  <w:tcW w:w="0" w:type="auto"/>
                </w:tcPr>
                <w:p w14:paraId="4B9C1248" w14:textId="77777777" w:rsidR="00595848" w:rsidRDefault="003A772F">
                  <w:r>
                    <w:t>[21.3, 21.9]</w:t>
                  </w:r>
                </w:p>
              </w:tc>
              <w:tc>
                <w:tcPr>
                  <w:tcW w:w="0" w:type="auto"/>
                </w:tcPr>
                <w:p w14:paraId="4B9C1249" w14:textId="77777777" w:rsidR="00595848" w:rsidRDefault="003A772F">
                  <w:r>
                    <w:t>[19.5, 20.0]</w:t>
                  </w:r>
                </w:p>
              </w:tc>
            </w:tr>
            <w:tr w:rsidR="00595848" w14:paraId="4B9C1250" w14:textId="5026C2CC">
              <w:trPr>
                <w:tblCellSpacing w:w="1" w:type="dxa"/>
              </w:trPr>
              <w:tc>
                <w:tcPr>
                  <w:tcW w:w="0" w:type="auto"/>
                </w:tcPr>
                <w:p w14:paraId="4B9C124B" w14:textId="77777777" w:rsidR="00595848" w:rsidRDefault="00595848"/>
              </w:tc>
              <w:tc>
                <w:tcPr>
                  <w:tcW w:w="0" w:type="auto"/>
                </w:tcPr>
                <w:p w14:paraId="4B9C124C" w14:textId="77777777" w:rsidR="00595848" w:rsidRDefault="00595848"/>
              </w:tc>
              <w:tc>
                <w:tcPr>
                  <w:tcW w:w="0" w:type="auto"/>
                </w:tcPr>
                <w:p w14:paraId="4B9C124D" w14:textId="77777777" w:rsidR="00595848" w:rsidRDefault="00595848"/>
              </w:tc>
              <w:tc>
                <w:tcPr>
                  <w:tcW w:w="0" w:type="auto"/>
                </w:tcPr>
                <w:p w14:paraId="4B9C124E" w14:textId="77777777" w:rsidR="00595848" w:rsidRDefault="00595848"/>
              </w:tc>
              <w:tc>
                <w:tcPr>
                  <w:tcW w:w="0" w:type="auto"/>
                </w:tcPr>
                <w:p w14:paraId="4B9C124F" w14:textId="77777777" w:rsidR="00595848" w:rsidRDefault="00595848"/>
              </w:tc>
            </w:tr>
            <w:tr w:rsidR="00595848" w14:paraId="4B9C1256" w14:textId="55868DE7">
              <w:trPr>
                <w:tblCellSpacing w:w="1" w:type="dxa"/>
              </w:trPr>
              <w:tc>
                <w:tcPr>
                  <w:tcW w:w="0" w:type="auto"/>
                </w:tcPr>
                <w:p w14:paraId="4B9C1251" w14:textId="77777777" w:rsidR="00595848" w:rsidRDefault="00595848"/>
              </w:tc>
              <w:tc>
                <w:tcPr>
                  <w:tcW w:w="0" w:type="auto"/>
                </w:tcPr>
                <w:p w14:paraId="4B9C1252" w14:textId="77777777" w:rsidR="00595848" w:rsidRDefault="00595848"/>
              </w:tc>
              <w:tc>
                <w:tcPr>
                  <w:tcW w:w="0" w:type="auto"/>
                </w:tcPr>
                <w:p w14:paraId="4B9C1253" w14:textId="77777777" w:rsidR="00595848" w:rsidRDefault="00595848"/>
              </w:tc>
              <w:tc>
                <w:tcPr>
                  <w:tcW w:w="0" w:type="auto"/>
                </w:tcPr>
                <w:p w14:paraId="4B9C1254" w14:textId="77777777" w:rsidR="00595848" w:rsidRDefault="00595848"/>
              </w:tc>
              <w:tc>
                <w:tcPr>
                  <w:tcW w:w="0" w:type="auto"/>
                </w:tcPr>
                <w:p w14:paraId="4B9C1255" w14:textId="77777777" w:rsidR="00595848" w:rsidRDefault="00595848"/>
              </w:tc>
            </w:tr>
            <w:tr w:rsidR="00595848" w14:paraId="4B9C125C" w14:textId="00343F1D">
              <w:trPr>
                <w:tblCellSpacing w:w="1" w:type="dxa"/>
              </w:trPr>
              <w:tc>
                <w:tcPr>
                  <w:tcW w:w="0" w:type="auto"/>
                  <w:shd w:val="solid" w:color="A90C38" w:fill="A90C38"/>
                </w:tcPr>
                <w:p w14:paraId="4B9C1257" w14:textId="77777777" w:rsidR="00595848" w:rsidRDefault="003A772F">
                  <w:r>
                    <w:rPr>
                      <w:color w:val="FFFFFF"/>
                    </w:rPr>
                    <w:t>34</w:t>
                  </w:r>
                </w:p>
              </w:tc>
              <w:tc>
                <w:tcPr>
                  <w:tcW w:w="0" w:type="auto"/>
                  <w:shd w:val="solid" w:color="DFD4D1" w:fill="DFD4D1"/>
                </w:tcPr>
                <w:p w14:paraId="4B9C1258" w14:textId="77777777" w:rsidR="00595848" w:rsidRDefault="003A772F">
                  <w:r>
                    <w:rPr>
                      <w:color w:val="000000"/>
                    </w:rPr>
                    <w:t>28</w:t>
                  </w:r>
                </w:p>
              </w:tc>
              <w:tc>
                <w:tcPr>
                  <w:tcW w:w="0" w:type="auto"/>
                  <w:shd w:val="solid" w:color="DFD4D1" w:fill="DFD4D1"/>
                </w:tcPr>
                <w:p w14:paraId="4B9C1259" w14:textId="77777777" w:rsidR="00595848" w:rsidRDefault="003A772F">
                  <w:r>
                    <w:rPr>
                      <w:color w:val="000000"/>
                    </w:rPr>
                    <w:t>23</w:t>
                  </w:r>
                </w:p>
              </w:tc>
              <w:tc>
                <w:tcPr>
                  <w:tcW w:w="0" w:type="auto"/>
                  <w:shd w:val="solid" w:color="6798C1" w:fill="6798C1"/>
                </w:tcPr>
                <w:p w14:paraId="4B9C125A" w14:textId="77777777" w:rsidR="00595848" w:rsidRDefault="003A772F">
                  <w:r>
                    <w:rPr>
                      <w:color w:val="FFFFFF"/>
                    </w:rPr>
                    <w:t>18</w:t>
                  </w:r>
                </w:p>
              </w:tc>
              <w:tc>
                <w:tcPr>
                  <w:tcW w:w="0" w:type="auto"/>
                  <w:shd w:val="solid" w:color="2E5A87" w:fill="2E5A87"/>
                </w:tcPr>
                <w:p w14:paraId="4B9C125B" w14:textId="77777777" w:rsidR="00595848" w:rsidRDefault="003A772F">
                  <w:r>
                    <w:rPr>
                      <w:color w:val="FFFFFF"/>
                    </w:rPr>
                    <w:t>16</w:t>
                  </w:r>
                </w:p>
              </w:tc>
            </w:tr>
            <w:tr w:rsidR="00595848" w14:paraId="4B9C1262" w14:textId="7355E165">
              <w:trPr>
                <w:tblCellSpacing w:w="1" w:type="dxa"/>
              </w:trPr>
              <w:tc>
                <w:tcPr>
                  <w:tcW w:w="0" w:type="auto"/>
                  <w:shd w:val="solid" w:color="A90C38" w:fill="A90C38"/>
                </w:tcPr>
                <w:p w14:paraId="4B9C125D" w14:textId="77777777" w:rsidR="00595848" w:rsidRDefault="003A772F">
                  <w:r>
                    <w:rPr>
                      <w:color w:val="FFFFFF"/>
                    </w:rPr>
                    <w:t>[27, 42]</w:t>
                  </w:r>
                </w:p>
              </w:tc>
              <w:tc>
                <w:tcPr>
                  <w:tcW w:w="0" w:type="auto"/>
                  <w:shd w:val="solid" w:color="DFD4D1" w:fill="DFD4D1"/>
                </w:tcPr>
                <w:p w14:paraId="4B9C125E" w14:textId="77777777" w:rsidR="00595848" w:rsidRDefault="003A772F">
                  <w:r>
                    <w:rPr>
                      <w:color w:val="000000"/>
                    </w:rPr>
                    <w:t>[23, 34]</w:t>
                  </w:r>
                </w:p>
              </w:tc>
              <w:tc>
                <w:tcPr>
                  <w:tcW w:w="0" w:type="auto"/>
                  <w:shd w:val="solid" w:color="DFD4D1" w:fill="DFD4D1"/>
                </w:tcPr>
                <w:p w14:paraId="4B9C125F" w14:textId="77777777" w:rsidR="00595848" w:rsidRDefault="003A772F">
                  <w:r>
                    <w:rPr>
                      <w:color w:val="000000"/>
                    </w:rPr>
                    <w:t>[20, 27]</w:t>
                  </w:r>
                </w:p>
              </w:tc>
              <w:tc>
                <w:tcPr>
                  <w:tcW w:w="0" w:type="auto"/>
                  <w:shd w:val="solid" w:color="6798C1" w:fill="6798C1"/>
                </w:tcPr>
                <w:p w14:paraId="4B9C1260" w14:textId="77777777" w:rsidR="00595848" w:rsidRDefault="003A772F">
                  <w:r>
                    <w:rPr>
                      <w:color w:val="FFFFFF"/>
                    </w:rPr>
                    <w:t>[17, 20]</w:t>
                  </w:r>
                </w:p>
              </w:tc>
              <w:tc>
                <w:tcPr>
                  <w:tcW w:w="0" w:type="auto"/>
                  <w:shd w:val="solid" w:color="2E5A87" w:fill="2E5A87"/>
                </w:tcPr>
                <w:p w14:paraId="4B9C1261" w14:textId="77777777" w:rsidR="00595848" w:rsidRDefault="003A772F">
                  <w:r>
                    <w:rPr>
                      <w:color w:val="FFFFFF"/>
                    </w:rPr>
                    <w:t>[15, 18]</w:t>
                  </w:r>
                </w:p>
              </w:tc>
            </w:tr>
            <w:tr w:rsidR="00595848" w14:paraId="4B9C1268" w14:textId="6D8C36A6">
              <w:trPr>
                <w:tblCellSpacing w:w="1" w:type="dxa"/>
              </w:trPr>
              <w:tc>
                <w:tcPr>
                  <w:tcW w:w="0" w:type="auto"/>
                  <w:shd w:val="solid" w:color="F05D50" w:fill="F05D50"/>
                </w:tcPr>
                <w:p w14:paraId="4B9C1263" w14:textId="77777777" w:rsidR="00595848" w:rsidRDefault="003A772F">
                  <w:r>
                    <w:rPr>
                      <w:color w:val="FFFFFF"/>
                    </w:rPr>
                    <w:t>33</w:t>
                  </w:r>
                </w:p>
              </w:tc>
              <w:tc>
                <w:tcPr>
                  <w:tcW w:w="0" w:type="auto"/>
                  <w:shd w:val="solid" w:color="F05D50" w:fill="F05D50"/>
                </w:tcPr>
                <w:p w14:paraId="4B9C1264" w14:textId="77777777" w:rsidR="00595848" w:rsidRDefault="003A772F">
                  <w:r>
                    <w:rPr>
                      <w:color w:val="FFFFFF"/>
                    </w:rPr>
                    <w:t>32</w:t>
                  </w:r>
                </w:p>
              </w:tc>
              <w:tc>
                <w:tcPr>
                  <w:tcW w:w="0" w:type="auto"/>
                  <w:shd w:val="solid" w:color="F05D50" w:fill="F05D50"/>
                </w:tcPr>
                <w:p w14:paraId="4B9C1265" w14:textId="77777777" w:rsidR="00595848" w:rsidRDefault="003A772F">
                  <w:r>
                    <w:rPr>
                      <w:color w:val="FFFFFF"/>
                    </w:rPr>
                    <w:t>33</w:t>
                  </w:r>
                </w:p>
              </w:tc>
              <w:tc>
                <w:tcPr>
                  <w:tcW w:w="0" w:type="auto"/>
                  <w:shd w:val="solid" w:color="6798C1" w:fill="6798C1"/>
                </w:tcPr>
                <w:p w14:paraId="4B9C1266" w14:textId="77777777" w:rsidR="00595848" w:rsidRDefault="003A772F">
                  <w:r>
                    <w:rPr>
                      <w:color w:val="FFFFFF"/>
                    </w:rPr>
                    <w:t>21</w:t>
                  </w:r>
                </w:p>
              </w:tc>
              <w:tc>
                <w:tcPr>
                  <w:tcW w:w="0" w:type="auto"/>
                  <w:shd w:val="solid" w:color="2E5A87" w:fill="2E5A87"/>
                </w:tcPr>
                <w:p w14:paraId="4B9C1267" w14:textId="77777777" w:rsidR="00595848" w:rsidRDefault="003A772F">
                  <w:r>
                    <w:rPr>
                      <w:color w:val="FFFFFF"/>
                    </w:rPr>
                    <w:t>15</w:t>
                  </w:r>
                </w:p>
              </w:tc>
            </w:tr>
            <w:tr w:rsidR="00595848" w14:paraId="4B9C126E" w14:textId="40E01A11">
              <w:trPr>
                <w:tblCellSpacing w:w="1" w:type="dxa"/>
              </w:trPr>
              <w:tc>
                <w:tcPr>
                  <w:tcW w:w="0" w:type="auto"/>
                  <w:shd w:val="solid" w:color="F05D50" w:fill="F05D50"/>
                </w:tcPr>
                <w:p w14:paraId="4B9C1269" w14:textId="77777777" w:rsidR="00595848" w:rsidRDefault="003A772F">
                  <w:r>
                    <w:rPr>
                      <w:color w:val="FFFFFF"/>
                    </w:rPr>
                    <w:t>[27, 40]</w:t>
                  </w:r>
                </w:p>
              </w:tc>
              <w:tc>
                <w:tcPr>
                  <w:tcW w:w="0" w:type="auto"/>
                  <w:shd w:val="solid" w:color="F05D50" w:fill="F05D50"/>
                </w:tcPr>
                <w:p w14:paraId="4B9C126A" w14:textId="77777777" w:rsidR="00595848" w:rsidRDefault="003A772F">
                  <w:r>
                    <w:rPr>
                      <w:color w:val="FFFFFF"/>
                    </w:rPr>
                    <w:t>[26, 38]</w:t>
                  </w:r>
                </w:p>
              </w:tc>
              <w:tc>
                <w:tcPr>
                  <w:tcW w:w="0" w:type="auto"/>
                  <w:shd w:val="solid" w:color="F05D50" w:fill="F05D50"/>
                </w:tcPr>
                <w:p w14:paraId="4B9C126B" w14:textId="77777777" w:rsidR="00595848" w:rsidRDefault="003A772F">
                  <w:r>
                    <w:rPr>
                      <w:color w:val="FFFFFF"/>
                    </w:rPr>
                    <w:t>[29, 37]</w:t>
                  </w:r>
                </w:p>
              </w:tc>
              <w:tc>
                <w:tcPr>
                  <w:tcW w:w="0" w:type="auto"/>
                  <w:shd w:val="solid" w:color="6798C1" w:fill="6798C1"/>
                </w:tcPr>
                <w:p w14:paraId="4B9C126C" w14:textId="77777777" w:rsidR="00595848" w:rsidRDefault="003A772F">
                  <w:r>
                    <w:rPr>
                      <w:color w:val="FFFFFF"/>
                    </w:rPr>
                    <w:t>[18, 24]</w:t>
                  </w:r>
                </w:p>
              </w:tc>
              <w:tc>
                <w:tcPr>
                  <w:tcW w:w="0" w:type="auto"/>
                  <w:shd w:val="solid" w:color="2E5A87" w:fill="2E5A87"/>
                </w:tcPr>
                <w:p w14:paraId="4B9C126D" w14:textId="77777777" w:rsidR="00595848" w:rsidRDefault="003A772F">
                  <w:r>
                    <w:rPr>
                      <w:color w:val="FFFFFF"/>
                    </w:rPr>
                    <w:t>[13, 17]</w:t>
                  </w:r>
                </w:p>
              </w:tc>
            </w:tr>
            <w:tr w:rsidR="00595848" w14:paraId="4B9C1274" w14:textId="0E3ADFD9">
              <w:trPr>
                <w:tblCellSpacing w:w="1" w:type="dxa"/>
              </w:trPr>
              <w:tc>
                <w:tcPr>
                  <w:tcW w:w="0" w:type="auto"/>
                  <w:shd w:val="solid" w:color="F05D50" w:fill="F05D50"/>
                </w:tcPr>
                <w:p w14:paraId="4B9C126F" w14:textId="77777777" w:rsidR="00595848" w:rsidRDefault="003A772F">
                  <w:r>
                    <w:rPr>
                      <w:color w:val="FFFFFF"/>
                    </w:rPr>
                    <w:t>31</w:t>
                  </w:r>
                </w:p>
              </w:tc>
              <w:tc>
                <w:tcPr>
                  <w:tcW w:w="0" w:type="auto"/>
                  <w:shd w:val="solid" w:color="A90C38" w:fill="A90C38"/>
                </w:tcPr>
                <w:p w14:paraId="4B9C1270" w14:textId="77777777" w:rsidR="00595848" w:rsidRDefault="003A772F">
                  <w:r>
                    <w:rPr>
                      <w:color w:val="FFFFFF"/>
                    </w:rPr>
                    <w:t>35</w:t>
                  </w:r>
                </w:p>
              </w:tc>
              <w:tc>
                <w:tcPr>
                  <w:tcW w:w="0" w:type="auto"/>
                  <w:shd w:val="solid" w:color="F05D50" w:fill="F05D50"/>
                </w:tcPr>
                <w:p w14:paraId="4B9C1271" w14:textId="77777777" w:rsidR="00595848" w:rsidRDefault="003A772F">
                  <w:r>
                    <w:rPr>
                      <w:color w:val="FFFFFF"/>
                    </w:rPr>
                    <w:t>32</w:t>
                  </w:r>
                </w:p>
              </w:tc>
              <w:tc>
                <w:tcPr>
                  <w:tcW w:w="0" w:type="auto"/>
                  <w:shd w:val="solid" w:color="6798C1" w:fill="6798C1"/>
                </w:tcPr>
                <w:p w14:paraId="4B9C1272" w14:textId="77777777" w:rsidR="00595848" w:rsidRDefault="003A772F">
                  <w:r>
                    <w:rPr>
                      <w:color w:val="FFFFFF"/>
                    </w:rPr>
                    <w:t>20</w:t>
                  </w:r>
                </w:p>
              </w:tc>
              <w:tc>
                <w:tcPr>
                  <w:tcW w:w="0" w:type="auto"/>
                  <w:shd w:val="solid" w:color="6798C1" w:fill="6798C1"/>
                </w:tcPr>
                <w:p w14:paraId="4B9C1273" w14:textId="77777777" w:rsidR="00595848" w:rsidRDefault="003A772F">
                  <w:r>
                    <w:rPr>
                      <w:color w:val="FFFFFF"/>
                    </w:rPr>
                    <w:t>18</w:t>
                  </w:r>
                </w:p>
              </w:tc>
            </w:tr>
            <w:tr w:rsidR="00595848" w14:paraId="4B9C127A" w14:textId="19586992">
              <w:trPr>
                <w:tblCellSpacing w:w="1" w:type="dxa"/>
              </w:trPr>
              <w:tc>
                <w:tcPr>
                  <w:tcW w:w="0" w:type="auto"/>
                  <w:shd w:val="solid" w:color="F05D50" w:fill="F05D50"/>
                </w:tcPr>
                <w:p w14:paraId="4B9C1275" w14:textId="77777777" w:rsidR="00595848" w:rsidRDefault="003A772F">
                  <w:r>
                    <w:rPr>
                      <w:color w:val="FFFFFF"/>
                    </w:rPr>
                    <w:t>[25, 38]</w:t>
                  </w:r>
                </w:p>
              </w:tc>
              <w:tc>
                <w:tcPr>
                  <w:tcW w:w="0" w:type="auto"/>
                  <w:shd w:val="solid" w:color="A90C38" w:fill="A90C38"/>
                </w:tcPr>
                <w:p w14:paraId="4B9C1276" w14:textId="77777777" w:rsidR="00595848" w:rsidRDefault="003A772F">
                  <w:r>
                    <w:rPr>
                      <w:color w:val="FFFFFF"/>
                    </w:rPr>
                    <w:t>[30, 40]</w:t>
                  </w:r>
                </w:p>
              </w:tc>
              <w:tc>
                <w:tcPr>
                  <w:tcW w:w="0" w:type="auto"/>
                  <w:shd w:val="solid" w:color="F05D50" w:fill="F05D50"/>
                </w:tcPr>
                <w:p w14:paraId="4B9C1277" w14:textId="77777777" w:rsidR="00595848" w:rsidRDefault="003A772F">
                  <w:r>
                    <w:rPr>
                      <w:color w:val="FFFFFF"/>
                    </w:rPr>
                    <w:t>[28, 35]</w:t>
                  </w:r>
                </w:p>
              </w:tc>
              <w:tc>
                <w:tcPr>
                  <w:tcW w:w="0" w:type="auto"/>
                  <w:shd w:val="solid" w:color="6798C1" w:fill="6798C1"/>
                </w:tcPr>
                <w:p w14:paraId="4B9C1278" w14:textId="77777777" w:rsidR="00595848" w:rsidRDefault="003A772F">
                  <w:r>
                    <w:rPr>
                      <w:color w:val="FFFFFF"/>
                    </w:rPr>
                    <w:t>[18, 21]</w:t>
                  </w:r>
                </w:p>
              </w:tc>
              <w:tc>
                <w:tcPr>
                  <w:tcW w:w="0" w:type="auto"/>
                  <w:shd w:val="solid" w:color="6798C1" w:fill="6798C1"/>
                </w:tcPr>
                <w:p w14:paraId="4B9C1279" w14:textId="77777777" w:rsidR="00595848" w:rsidRDefault="003A772F">
                  <w:r>
                    <w:rPr>
                      <w:color w:val="FFFFFF"/>
                    </w:rPr>
                    <w:t>[17, 19]</w:t>
                  </w:r>
                </w:p>
              </w:tc>
            </w:tr>
            <w:tr w:rsidR="00595848" w14:paraId="4B9C1280" w14:textId="2D64BDE7">
              <w:trPr>
                <w:tblCellSpacing w:w="1" w:type="dxa"/>
              </w:trPr>
              <w:tc>
                <w:tcPr>
                  <w:tcW w:w="0" w:type="auto"/>
                  <w:shd w:val="solid" w:color="F05D50" w:fill="F05D50"/>
                </w:tcPr>
                <w:p w14:paraId="4B9C127B" w14:textId="77777777" w:rsidR="00595848" w:rsidRDefault="003A772F">
                  <w:r>
                    <w:rPr>
                      <w:color w:val="FFFFFF"/>
                    </w:rPr>
                    <w:t>31</w:t>
                  </w:r>
                </w:p>
              </w:tc>
              <w:tc>
                <w:tcPr>
                  <w:tcW w:w="0" w:type="auto"/>
                  <w:shd w:val="solid" w:color="A90C38" w:fill="A90C38"/>
                </w:tcPr>
                <w:p w14:paraId="4B9C127C" w14:textId="77777777" w:rsidR="00595848" w:rsidRDefault="003A772F">
                  <w:r>
                    <w:rPr>
                      <w:color w:val="FFFFFF"/>
                    </w:rPr>
                    <w:t>35</w:t>
                  </w:r>
                </w:p>
              </w:tc>
              <w:tc>
                <w:tcPr>
                  <w:tcW w:w="0" w:type="auto"/>
                  <w:shd w:val="solid" w:color="F05D50" w:fill="F05D50"/>
                </w:tcPr>
                <w:p w14:paraId="4B9C127D" w14:textId="77777777" w:rsidR="00595848" w:rsidRDefault="003A772F">
                  <w:r>
                    <w:rPr>
                      <w:color w:val="FFFFFF"/>
                    </w:rPr>
                    <w:t>33</w:t>
                  </w:r>
                </w:p>
              </w:tc>
              <w:tc>
                <w:tcPr>
                  <w:tcW w:w="0" w:type="auto"/>
                  <w:shd w:val="solid" w:color="DFD4D1" w:fill="DFD4D1"/>
                </w:tcPr>
                <w:p w14:paraId="4B9C127E" w14:textId="77777777" w:rsidR="00595848" w:rsidRDefault="003A772F">
                  <w:r>
                    <w:rPr>
                      <w:color w:val="000000"/>
                    </w:rPr>
                    <w:t>22</w:t>
                  </w:r>
                </w:p>
              </w:tc>
              <w:tc>
                <w:tcPr>
                  <w:tcW w:w="0" w:type="auto"/>
                  <w:shd w:val="solid" w:color="6798C1" w:fill="6798C1"/>
                </w:tcPr>
                <w:p w14:paraId="4B9C127F" w14:textId="77777777" w:rsidR="00595848" w:rsidRDefault="003A772F">
                  <w:r>
                    <w:rPr>
                      <w:color w:val="FFFFFF"/>
                    </w:rPr>
                    <w:t>21</w:t>
                  </w:r>
                </w:p>
              </w:tc>
            </w:tr>
            <w:tr w:rsidR="00595848" w14:paraId="4B9C1286" w14:textId="00C2B538">
              <w:trPr>
                <w:tblCellSpacing w:w="1" w:type="dxa"/>
              </w:trPr>
              <w:tc>
                <w:tcPr>
                  <w:tcW w:w="0" w:type="auto"/>
                  <w:shd w:val="solid" w:color="F05D50" w:fill="F05D50"/>
                </w:tcPr>
                <w:p w14:paraId="4B9C1281" w14:textId="77777777" w:rsidR="00595848" w:rsidRDefault="003A772F">
                  <w:r>
                    <w:rPr>
                      <w:color w:val="FFFFFF"/>
                    </w:rPr>
                    <w:t>[25, 38]</w:t>
                  </w:r>
                </w:p>
              </w:tc>
              <w:tc>
                <w:tcPr>
                  <w:tcW w:w="0" w:type="auto"/>
                  <w:shd w:val="solid" w:color="A90C38" w:fill="A90C38"/>
                </w:tcPr>
                <w:p w14:paraId="4B9C1282" w14:textId="77777777" w:rsidR="00595848" w:rsidRDefault="003A772F">
                  <w:r>
                    <w:rPr>
                      <w:color w:val="FFFFFF"/>
                    </w:rPr>
                    <w:t>[31, 40]</w:t>
                  </w:r>
                </w:p>
              </w:tc>
              <w:tc>
                <w:tcPr>
                  <w:tcW w:w="0" w:type="auto"/>
                  <w:shd w:val="solid" w:color="F05D50" w:fill="F05D50"/>
                </w:tcPr>
                <w:p w14:paraId="4B9C1283" w14:textId="77777777" w:rsidR="00595848" w:rsidRDefault="003A772F">
                  <w:r>
                    <w:rPr>
                      <w:color w:val="FFFFFF"/>
                    </w:rPr>
                    <w:t>[30, 36]</w:t>
                  </w:r>
                </w:p>
              </w:tc>
              <w:tc>
                <w:tcPr>
                  <w:tcW w:w="0" w:type="auto"/>
                  <w:shd w:val="solid" w:color="DFD4D1" w:fill="DFD4D1"/>
                </w:tcPr>
                <w:p w14:paraId="4B9C1284" w14:textId="77777777" w:rsidR="00595848" w:rsidRDefault="003A772F">
                  <w:r>
                    <w:rPr>
                      <w:color w:val="000000"/>
                    </w:rPr>
                    <w:t>[21, 23]</w:t>
                  </w:r>
                </w:p>
              </w:tc>
              <w:tc>
                <w:tcPr>
                  <w:tcW w:w="0" w:type="auto"/>
                  <w:shd w:val="solid" w:color="6798C1" w:fill="6798C1"/>
                </w:tcPr>
                <w:p w14:paraId="4B9C1285" w14:textId="77777777" w:rsidR="00595848" w:rsidRDefault="003A772F">
                  <w:r>
                    <w:rPr>
                      <w:color w:val="FFFFFF"/>
                    </w:rPr>
                    <w:t>[20, 22]</w:t>
                  </w:r>
                </w:p>
              </w:tc>
            </w:tr>
            <w:tr w:rsidR="00595848" w14:paraId="4B9C128C" w14:textId="08AF8B3A">
              <w:trPr>
                <w:tblCellSpacing w:w="1" w:type="dxa"/>
              </w:trPr>
              <w:tc>
                <w:tcPr>
                  <w:tcW w:w="0" w:type="auto"/>
                  <w:shd w:val="solid" w:color="F05D50" w:fill="F05D50"/>
                </w:tcPr>
                <w:p w14:paraId="4B9C1287" w14:textId="77777777" w:rsidR="00595848" w:rsidRDefault="003A772F">
                  <w:r>
                    <w:rPr>
                      <w:color w:val="FFFFFF"/>
                    </w:rPr>
                    <w:t>31</w:t>
                  </w:r>
                </w:p>
              </w:tc>
              <w:tc>
                <w:tcPr>
                  <w:tcW w:w="0" w:type="auto"/>
                  <w:shd w:val="solid" w:color="A90C38" w:fill="A90C38"/>
                </w:tcPr>
                <w:p w14:paraId="4B9C1288" w14:textId="77777777" w:rsidR="00595848" w:rsidRDefault="003A772F">
                  <w:r>
                    <w:rPr>
                      <w:color w:val="FFFFFF"/>
                    </w:rPr>
                    <w:t>33</w:t>
                  </w:r>
                </w:p>
              </w:tc>
              <w:tc>
                <w:tcPr>
                  <w:tcW w:w="0" w:type="auto"/>
                  <w:shd w:val="solid" w:color="DFD4D1" w:fill="DFD4D1"/>
                </w:tcPr>
                <w:p w14:paraId="4B9C1289" w14:textId="77777777" w:rsidR="00595848" w:rsidRDefault="003A772F">
                  <w:r>
                    <w:rPr>
                      <w:color w:val="000000"/>
                    </w:rPr>
                    <w:t>29</w:t>
                  </w:r>
                </w:p>
              </w:tc>
              <w:tc>
                <w:tcPr>
                  <w:tcW w:w="0" w:type="auto"/>
                  <w:shd w:val="solid" w:color="2E5A87" w:fill="2E5A87"/>
                </w:tcPr>
                <w:p w14:paraId="4B9C128A" w14:textId="77777777" w:rsidR="00595848" w:rsidRDefault="003A772F">
                  <w:r>
                    <w:rPr>
                      <w:color w:val="FFFFFF"/>
                    </w:rPr>
                    <w:t>16</w:t>
                  </w:r>
                </w:p>
              </w:tc>
              <w:tc>
                <w:tcPr>
                  <w:tcW w:w="0" w:type="auto"/>
                  <w:shd w:val="solid" w:color="2E5A87" w:fill="2E5A87"/>
                </w:tcPr>
                <w:p w14:paraId="4B9C128B" w14:textId="77777777" w:rsidR="00595848" w:rsidRDefault="003A772F">
                  <w:r>
                    <w:rPr>
                      <w:color w:val="FFFFFF"/>
                    </w:rPr>
                    <w:t>17</w:t>
                  </w:r>
                </w:p>
              </w:tc>
            </w:tr>
            <w:tr w:rsidR="00595848" w14:paraId="4B9C1292" w14:textId="18EC322D">
              <w:trPr>
                <w:tblCellSpacing w:w="1" w:type="dxa"/>
              </w:trPr>
              <w:tc>
                <w:tcPr>
                  <w:tcW w:w="0" w:type="auto"/>
                  <w:shd w:val="solid" w:color="F05D50" w:fill="F05D50"/>
                </w:tcPr>
                <w:p w14:paraId="4B9C128D" w14:textId="77777777" w:rsidR="00595848" w:rsidRDefault="003A772F">
                  <w:r>
                    <w:rPr>
                      <w:color w:val="FFFFFF"/>
                    </w:rPr>
                    <w:t>[22, 42]</w:t>
                  </w:r>
                </w:p>
              </w:tc>
              <w:tc>
                <w:tcPr>
                  <w:tcW w:w="0" w:type="auto"/>
                  <w:shd w:val="solid" w:color="A90C38" w:fill="A90C38"/>
                </w:tcPr>
                <w:p w14:paraId="4B9C128E" w14:textId="77777777" w:rsidR="00595848" w:rsidRDefault="003A772F">
                  <w:r>
                    <w:rPr>
                      <w:color w:val="FFFFFF"/>
                    </w:rPr>
                    <w:t>[25, 42]</w:t>
                  </w:r>
                </w:p>
              </w:tc>
              <w:tc>
                <w:tcPr>
                  <w:tcW w:w="0" w:type="auto"/>
                  <w:shd w:val="solid" w:color="DFD4D1" w:fill="DFD4D1"/>
                </w:tcPr>
                <w:p w14:paraId="4B9C128F" w14:textId="77777777" w:rsidR="00595848" w:rsidRDefault="003A772F">
                  <w:r>
                    <w:rPr>
                      <w:color w:val="000000"/>
                    </w:rPr>
                    <w:t>[26, 32]</w:t>
                  </w:r>
                </w:p>
              </w:tc>
              <w:tc>
                <w:tcPr>
                  <w:tcW w:w="0" w:type="auto"/>
                  <w:shd w:val="solid" w:color="2E5A87" w:fill="2E5A87"/>
                </w:tcPr>
                <w:p w14:paraId="4B9C1290" w14:textId="77777777" w:rsidR="00595848" w:rsidRDefault="003A772F">
                  <w:r>
                    <w:rPr>
                      <w:color w:val="FFFFFF"/>
                    </w:rPr>
                    <w:t>[15, 17]</w:t>
                  </w:r>
                </w:p>
              </w:tc>
              <w:tc>
                <w:tcPr>
                  <w:tcW w:w="0" w:type="auto"/>
                  <w:shd w:val="solid" w:color="2E5A87" w:fill="2E5A87"/>
                </w:tcPr>
                <w:p w14:paraId="4B9C1291" w14:textId="77777777" w:rsidR="00595848" w:rsidRDefault="003A772F">
                  <w:r>
                    <w:rPr>
                      <w:color w:val="FFFFFF"/>
                    </w:rPr>
                    <w:t>[16, 18]</w:t>
                  </w:r>
                </w:p>
              </w:tc>
            </w:tr>
            <w:tr w:rsidR="00595848" w14:paraId="4B9C1298" w14:textId="66596514">
              <w:trPr>
                <w:tblCellSpacing w:w="1" w:type="dxa"/>
              </w:trPr>
              <w:tc>
                <w:tcPr>
                  <w:tcW w:w="0" w:type="auto"/>
                  <w:shd w:val="solid" w:color="A90C38" w:fill="A90C38"/>
                </w:tcPr>
                <w:p w14:paraId="4B9C1293" w14:textId="77777777" w:rsidR="00595848" w:rsidRDefault="003A772F">
                  <w:r>
                    <w:rPr>
                      <w:color w:val="FFFFFF"/>
                    </w:rPr>
                    <w:t>34</w:t>
                  </w:r>
                </w:p>
              </w:tc>
              <w:tc>
                <w:tcPr>
                  <w:tcW w:w="0" w:type="auto"/>
                  <w:shd w:val="solid" w:color="F05D50" w:fill="F05D50"/>
                </w:tcPr>
                <w:p w14:paraId="4B9C1294" w14:textId="77777777" w:rsidR="00595848" w:rsidRDefault="003A772F">
                  <w:r>
                    <w:rPr>
                      <w:color w:val="FFFFFF"/>
                    </w:rPr>
                    <w:t>31</w:t>
                  </w:r>
                </w:p>
              </w:tc>
              <w:tc>
                <w:tcPr>
                  <w:tcW w:w="0" w:type="auto"/>
                  <w:shd w:val="solid" w:color="DFD4D1" w:fill="DFD4D1"/>
                </w:tcPr>
                <w:p w14:paraId="4B9C1295" w14:textId="77777777" w:rsidR="00595848" w:rsidRDefault="003A772F">
                  <w:r>
                    <w:rPr>
                      <w:color w:val="000000"/>
                    </w:rPr>
                    <w:t>24</w:t>
                  </w:r>
                </w:p>
              </w:tc>
              <w:tc>
                <w:tcPr>
                  <w:tcW w:w="0" w:type="auto"/>
                  <w:shd w:val="solid" w:color="DFD4D1" w:fill="DFD4D1"/>
                </w:tcPr>
                <w:p w14:paraId="4B9C1296" w14:textId="77777777" w:rsidR="00595848" w:rsidRDefault="003A772F">
                  <w:r>
                    <w:rPr>
                      <w:color w:val="000000"/>
                    </w:rPr>
                    <w:t>23</w:t>
                  </w:r>
                </w:p>
              </w:tc>
              <w:tc>
                <w:tcPr>
                  <w:tcW w:w="0" w:type="auto"/>
                  <w:shd w:val="solid" w:color="2E5A87" w:fill="2E5A87"/>
                </w:tcPr>
                <w:p w14:paraId="4B9C1297" w14:textId="77777777" w:rsidR="00595848" w:rsidRDefault="003A772F">
                  <w:r>
                    <w:rPr>
                      <w:color w:val="FFFFFF"/>
                    </w:rPr>
                    <w:t>14</w:t>
                  </w:r>
                </w:p>
              </w:tc>
            </w:tr>
            <w:tr w:rsidR="00595848" w14:paraId="4B9C129E" w14:textId="0AF3D430">
              <w:trPr>
                <w:tblCellSpacing w:w="1" w:type="dxa"/>
              </w:trPr>
              <w:tc>
                <w:tcPr>
                  <w:tcW w:w="0" w:type="auto"/>
                  <w:shd w:val="solid" w:color="A90C38" w:fill="A90C38"/>
                </w:tcPr>
                <w:p w14:paraId="4B9C1299" w14:textId="77777777" w:rsidR="00595848" w:rsidRDefault="003A772F">
                  <w:r>
                    <w:rPr>
                      <w:color w:val="FFFFFF"/>
                    </w:rPr>
                    <w:t>[31, 38]</w:t>
                  </w:r>
                </w:p>
              </w:tc>
              <w:tc>
                <w:tcPr>
                  <w:tcW w:w="0" w:type="auto"/>
                  <w:shd w:val="solid" w:color="F05D50" w:fill="F05D50"/>
                </w:tcPr>
                <w:p w14:paraId="4B9C129A" w14:textId="77777777" w:rsidR="00595848" w:rsidRDefault="003A772F">
                  <w:r>
                    <w:rPr>
                      <w:color w:val="FFFFFF"/>
                    </w:rPr>
                    <w:t>[25, 38]</w:t>
                  </w:r>
                </w:p>
              </w:tc>
              <w:tc>
                <w:tcPr>
                  <w:tcW w:w="0" w:type="auto"/>
                  <w:shd w:val="solid" w:color="DFD4D1" w:fill="DFD4D1"/>
                </w:tcPr>
                <w:p w14:paraId="4B9C129B" w14:textId="77777777" w:rsidR="00595848" w:rsidRDefault="003A772F">
                  <w:r>
                    <w:rPr>
                      <w:color w:val="000000"/>
                    </w:rPr>
                    <w:t>[21, 28]</w:t>
                  </w:r>
                </w:p>
              </w:tc>
              <w:tc>
                <w:tcPr>
                  <w:tcW w:w="0" w:type="auto"/>
                  <w:shd w:val="solid" w:color="DFD4D1" w:fill="DFD4D1"/>
                </w:tcPr>
                <w:p w14:paraId="4B9C129C" w14:textId="77777777" w:rsidR="00595848" w:rsidRDefault="003A772F">
                  <w:r>
                    <w:rPr>
                      <w:color w:val="000000"/>
                    </w:rPr>
                    <w:t>[18, 28]</w:t>
                  </w:r>
                </w:p>
              </w:tc>
              <w:tc>
                <w:tcPr>
                  <w:tcW w:w="0" w:type="auto"/>
                  <w:shd w:val="solid" w:color="2E5A87" w:fill="2E5A87"/>
                </w:tcPr>
                <w:p w14:paraId="4B9C129D" w14:textId="77777777" w:rsidR="00595848" w:rsidRDefault="003A772F">
                  <w:r>
                    <w:rPr>
                      <w:color w:val="FFFFFF"/>
                    </w:rPr>
                    <w:t>[11, 19]</w:t>
                  </w:r>
                </w:p>
              </w:tc>
            </w:tr>
            <w:tr w:rsidR="00595848" w14:paraId="4B9C12A4" w14:textId="3B09013A">
              <w:trPr>
                <w:tblCellSpacing w:w="1" w:type="dxa"/>
              </w:trPr>
              <w:tc>
                <w:tcPr>
                  <w:tcW w:w="0" w:type="auto"/>
                  <w:shd w:val="solid" w:color="F05D50" w:fill="F05D50"/>
                </w:tcPr>
                <w:p w14:paraId="4B9C129F" w14:textId="77777777" w:rsidR="00595848" w:rsidRDefault="003A772F">
                  <w:r>
                    <w:rPr>
                      <w:color w:val="FFFFFF"/>
                    </w:rPr>
                    <w:t>29</w:t>
                  </w:r>
                </w:p>
              </w:tc>
              <w:tc>
                <w:tcPr>
                  <w:tcW w:w="0" w:type="auto"/>
                  <w:shd w:val="solid" w:color="F05D50" w:fill="F05D50"/>
                </w:tcPr>
                <w:p w14:paraId="4B9C12A0" w14:textId="77777777" w:rsidR="00595848" w:rsidRDefault="003A772F">
                  <w:r>
                    <w:rPr>
                      <w:color w:val="FFFFFF"/>
                    </w:rPr>
                    <w:t>31</w:t>
                  </w:r>
                </w:p>
              </w:tc>
              <w:tc>
                <w:tcPr>
                  <w:tcW w:w="0" w:type="auto"/>
                  <w:shd w:val="solid" w:color="DFD4D1" w:fill="DFD4D1"/>
                </w:tcPr>
                <w:p w14:paraId="4B9C12A1" w14:textId="77777777" w:rsidR="00595848" w:rsidRDefault="003A772F">
                  <w:r>
                    <w:rPr>
                      <w:color w:val="000000"/>
                    </w:rPr>
                    <w:t>29</w:t>
                  </w:r>
                </w:p>
              </w:tc>
              <w:tc>
                <w:tcPr>
                  <w:tcW w:w="0" w:type="auto"/>
                  <w:shd w:val="solid" w:color="6798C1" w:fill="6798C1"/>
                </w:tcPr>
                <w:p w14:paraId="4B9C12A2" w14:textId="77777777" w:rsidR="00595848" w:rsidRDefault="003A772F">
                  <w:r>
                    <w:rPr>
                      <w:color w:val="FFFFFF"/>
                    </w:rPr>
                    <w:t>20</w:t>
                  </w:r>
                </w:p>
              </w:tc>
              <w:tc>
                <w:tcPr>
                  <w:tcW w:w="0" w:type="auto"/>
                  <w:shd w:val="solid" w:color="6798C1" w:fill="6798C1"/>
                </w:tcPr>
                <w:p w14:paraId="4B9C12A3" w14:textId="77777777" w:rsidR="00595848" w:rsidRDefault="003A772F">
                  <w:r>
                    <w:rPr>
                      <w:color w:val="FFFFFF"/>
                    </w:rPr>
                    <w:t>19</w:t>
                  </w:r>
                </w:p>
              </w:tc>
            </w:tr>
            <w:tr w:rsidR="00595848" w14:paraId="4B9C12AA" w14:textId="1F1D8D22">
              <w:trPr>
                <w:tblCellSpacing w:w="1" w:type="dxa"/>
              </w:trPr>
              <w:tc>
                <w:tcPr>
                  <w:tcW w:w="0" w:type="auto"/>
                  <w:shd w:val="solid" w:color="F05D50" w:fill="F05D50"/>
                </w:tcPr>
                <w:p w14:paraId="4B9C12A5" w14:textId="77777777" w:rsidR="00595848" w:rsidRDefault="003A772F">
                  <w:r>
                    <w:rPr>
                      <w:color w:val="FFFFFF"/>
                    </w:rPr>
                    <w:t>[24, 34]</w:t>
                  </w:r>
                </w:p>
              </w:tc>
              <w:tc>
                <w:tcPr>
                  <w:tcW w:w="0" w:type="auto"/>
                  <w:shd w:val="solid" w:color="F05D50" w:fill="F05D50"/>
                </w:tcPr>
                <w:p w14:paraId="4B9C12A6" w14:textId="77777777" w:rsidR="00595848" w:rsidRDefault="003A772F">
                  <w:r>
                    <w:rPr>
                      <w:color w:val="FFFFFF"/>
                    </w:rPr>
                    <w:t>[26, 35]</w:t>
                  </w:r>
                </w:p>
              </w:tc>
              <w:tc>
                <w:tcPr>
                  <w:tcW w:w="0" w:type="auto"/>
                  <w:shd w:val="solid" w:color="DFD4D1" w:fill="DFD4D1"/>
                </w:tcPr>
                <w:p w14:paraId="4B9C12A7" w14:textId="77777777" w:rsidR="00595848" w:rsidRDefault="003A772F">
                  <w:r>
                    <w:rPr>
                      <w:color w:val="000000"/>
                    </w:rPr>
                    <w:t>[26, 32]</w:t>
                  </w:r>
                </w:p>
              </w:tc>
              <w:tc>
                <w:tcPr>
                  <w:tcW w:w="0" w:type="auto"/>
                  <w:shd w:val="solid" w:color="6798C1" w:fill="6798C1"/>
                </w:tcPr>
                <w:p w14:paraId="4B9C12A8" w14:textId="77777777" w:rsidR="00595848" w:rsidRDefault="003A772F">
                  <w:r>
                    <w:rPr>
                      <w:color w:val="FFFFFF"/>
                    </w:rPr>
                    <w:t>[19, 21]</w:t>
                  </w:r>
                </w:p>
              </w:tc>
              <w:tc>
                <w:tcPr>
                  <w:tcW w:w="0" w:type="auto"/>
                  <w:shd w:val="solid" w:color="6798C1" w:fill="6798C1"/>
                </w:tcPr>
                <w:p w14:paraId="4B9C12A9" w14:textId="77777777" w:rsidR="00595848" w:rsidRDefault="003A772F">
                  <w:r>
                    <w:rPr>
                      <w:color w:val="FFFFFF"/>
                    </w:rPr>
                    <w:t>[18, 20]</w:t>
                  </w:r>
                </w:p>
              </w:tc>
            </w:tr>
            <w:tr w:rsidR="00595848" w14:paraId="4B9C12B0" w14:textId="4BF0EB38">
              <w:trPr>
                <w:tblCellSpacing w:w="1" w:type="dxa"/>
              </w:trPr>
              <w:tc>
                <w:tcPr>
                  <w:tcW w:w="0" w:type="auto"/>
                  <w:shd w:val="solid" w:color="A90C38" w:fill="A90C38"/>
                </w:tcPr>
                <w:p w14:paraId="4B9C12AB" w14:textId="77777777" w:rsidR="00595848" w:rsidRDefault="003A772F">
                  <w:r>
                    <w:rPr>
                      <w:color w:val="FFFFFF"/>
                    </w:rPr>
                    <w:t>38</w:t>
                  </w:r>
                </w:p>
              </w:tc>
              <w:tc>
                <w:tcPr>
                  <w:tcW w:w="0" w:type="auto"/>
                  <w:shd w:val="solid" w:color="A90C38" w:fill="A90C38"/>
                </w:tcPr>
                <w:p w14:paraId="4B9C12AC" w14:textId="77777777" w:rsidR="00595848" w:rsidRDefault="003A772F">
                  <w:r>
                    <w:rPr>
                      <w:color w:val="FFFFFF"/>
                    </w:rPr>
                    <w:t>33</w:t>
                  </w:r>
                </w:p>
              </w:tc>
              <w:tc>
                <w:tcPr>
                  <w:tcW w:w="0" w:type="auto"/>
                  <w:shd w:val="solid" w:color="A90C38" w:fill="A90C38"/>
                </w:tcPr>
                <w:p w14:paraId="4B9C12AD" w14:textId="77777777" w:rsidR="00595848" w:rsidRDefault="003A772F">
                  <w:r>
                    <w:rPr>
                      <w:color w:val="FFFFFF"/>
                    </w:rPr>
                    <w:t>33</w:t>
                  </w:r>
                </w:p>
              </w:tc>
              <w:tc>
                <w:tcPr>
                  <w:tcW w:w="0" w:type="auto"/>
                  <w:shd w:val="solid" w:color="DFD4D1" w:fill="DFD4D1"/>
                </w:tcPr>
                <w:p w14:paraId="4B9C12AE" w14:textId="77777777" w:rsidR="00595848" w:rsidRDefault="003A772F">
                  <w:r>
                    <w:rPr>
                      <w:color w:val="000000"/>
                    </w:rPr>
                    <w:t>22</w:t>
                  </w:r>
                </w:p>
              </w:tc>
              <w:tc>
                <w:tcPr>
                  <w:tcW w:w="0" w:type="auto"/>
                  <w:shd w:val="solid" w:color="6798C1" w:fill="6798C1"/>
                </w:tcPr>
                <w:p w14:paraId="4B9C12AF" w14:textId="77777777" w:rsidR="00595848" w:rsidRDefault="003A772F">
                  <w:r>
                    <w:rPr>
                      <w:color w:val="FFFFFF"/>
                    </w:rPr>
                    <w:t>21</w:t>
                  </w:r>
                </w:p>
              </w:tc>
            </w:tr>
            <w:tr w:rsidR="00595848" w14:paraId="4B9C12B6" w14:textId="09705458">
              <w:trPr>
                <w:tblCellSpacing w:w="1" w:type="dxa"/>
              </w:trPr>
              <w:tc>
                <w:tcPr>
                  <w:tcW w:w="0" w:type="auto"/>
                  <w:shd w:val="solid" w:color="A90C38" w:fill="A90C38"/>
                </w:tcPr>
                <w:p w14:paraId="4B9C12B1" w14:textId="77777777" w:rsidR="00595848" w:rsidRDefault="003A772F">
                  <w:r>
                    <w:rPr>
                      <w:color w:val="FFFFFF"/>
                    </w:rPr>
                    <w:t>[32, 44]</w:t>
                  </w:r>
                </w:p>
              </w:tc>
              <w:tc>
                <w:tcPr>
                  <w:tcW w:w="0" w:type="auto"/>
                  <w:shd w:val="solid" w:color="A90C38" w:fill="A90C38"/>
                </w:tcPr>
                <w:p w14:paraId="4B9C12B2" w14:textId="77777777" w:rsidR="00595848" w:rsidRDefault="003A772F">
                  <w:r>
                    <w:rPr>
                      <w:color w:val="FFFFFF"/>
                    </w:rPr>
                    <w:t>[28, 40]</w:t>
                  </w:r>
                </w:p>
              </w:tc>
              <w:tc>
                <w:tcPr>
                  <w:tcW w:w="0" w:type="auto"/>
                  <w:shd w:val="solid" w:color="A90C38" w:fill="A90C38"/>
                </w:tcPr>
                <w:p w14:paraId="4B9C12B3" w14:textId="77777777" w:rsidR="00595848" w:rsidRDefault="003A772F">
                  <w:r>
                    <w:rPr>
                      <w:color w:val="FFFFFF"/>
                    </w:rPr>
                    <w:t>[30, 37]</w:t>
                  </w:r>
                </w:p>
              </w:tc>
              <w:tc>
                <w:tcPr>
                  <w:tcW w:w="0" w:type="auto"/>
                  <w:shd w:val="solid" w:color="DFD4D1" w:fill="DFD4D1"/>
                </w:tcPr>
                <w:p w14:paraId="4B9C12B4" w14:textId="77777777" w:rsidR="00595848" w:rsidRDefault="003A772F">
                  <w:r>
                    <w:rPr>
                      <w:color w:val="000000"/>
                    </w:rPr>
                    <w:t>[21, 24]</w:t>
                  </w:r>
                </w:p>
              </w:tc>
              <w:tc>
                <w:tcPr>
                  <w:tcW w:w="0" w:type="auto"/>
                  <w:shd w:val="solid" w:color="6798C1" w:fill="6798C1"/>
                </w:tcPr>
                <w:p w14:paraId="4B9C12B5" w14:textId="77777777" w:rsidR="00595848" w:rsidRDefault="003A772F">
                  <w:r>
                    <w:rPr>
                      <w:color w:val="FFFFFF"/>
                    </w:rPr>
                    <w:t>[20, 22]</w:t>
                  </w:r>
                </w:p>
              </w:tc>
            </w:tr>
            <w:tr w:rsidR="00595848" w14:paraId="4B9C12BC" w14:textId="6697D9F1">
              <w:trPr>
                <w:tblCellSpacing w:w="1" w:type="dxa"/>
              </w:trPr>
              <w:tc>
                <w:tcPr>
                  <w:tcW w:w="0" w:type="auto"/>
                  <w:shd w:val="solid" w:color="A90C38" w:fill="A90C38"/>
                </w:tcPr>
                <w:p w14:paraId="4B9C12B7" w14:textId="77777777" w:rsidR="00595848" w:rsidRDefault="003A772F">
                  <w:r>
                    <w:rPr>
                      <w:color w:val="FFFFFF"/>
                    </w:rPr>
                    <w:t>38</w:t>
                  </w:r>
                </w:p>
              </w:tc>
              <w:tc>
                <w:tcPr>
                  <w:tcW w:w="0" w:type="auto"/>
                  <w:shd w:val="solid" w:color="A90C38" w:fill="A90C38"/>
                </w:tcPr>
                <w:p w14:paraId="4B9C12B8" w14:textId="77777777" w:rsidR="00595848" w:rsidRDefault="003A772F">
                  <w:r>
                    <w:rPr>
                      <w:color w:val="FFFFFF"/>
                    </w:rPr>
                    <w:t>38</w:t>
                  </w:r>
                </w:p>
              </w:tc>
              <w:tc>
                <w:tcPr>
                  <w:tcW w:w="0" w:type="auto"/>
                  <w:shd w:val="solid" w:color="F05D50" w:fill="F05D50"/>
                </w:tcPr>
                <w:p w14:paraId="4B9C12B9" w14:textId="77777777" w:rsidR="00595848" w:rsidRDefault="003A772F">
                  <w:r>
                    <w:rPr>
                      <w:color w:val="FFFFFF"/>
                    </w:rPr>
                    <w:t>31</w:t>
                  </w:r>
                </w:p>
              </w:tc>
              <w:tc>
                <w:tcPr>
                  <w:tcW w:w="0" w:type="auto"/>
                  <w:shd w:val="solid" w:color="DFD4D1" w:fill="DFD4D1"/>
                </w:tcPr>
                <w:p w14:paraId="4B9C12BA" w14:textId="77777777" w:rsidR="00595848" w:rsidRDefault="003A772F">
                  <w:r>
                    <w:rPr>
                      <w:color w:val="000000"/>
                    </w:rPr>
                    <w:t>22</w:t>
                  </w:r>
                </w:p>
              </w:tc>
              <w:tc>
                <w:tcPr>
                  <w:tcW w:w="0" w:type="auto"/>
                  <w:shd w:val="solid" w:color="2E5A87" w:fill="2E5A87"/>
                </w:tcPr>
                <w:p w14:paraId="4B9C12BB" w14:textId="77777777" w:rsidR="00595848" w:rsidRDefault="003A772F">
                  <w:r>
                    <w:rPr>
                      <w:color w:val="FFFFFF"/>
                    </w:rPr>
                    <w:t>16</w:t>
                  </w:r>
                </w:p>
              </w:tc>
            </w:tr>
            <w:tr w:rsidR="00595848" w14:paraId="4B9C12C2" w14:textId="2C36802C">
              <w:trPr>
                <w:tblCellSpacing w:w="1" w:type="dxa"/>
              </w:trPr>
              <w:tc>
                <w:tcPr>
                  <w:tcW w:w="0" w:type="auto"/>
                  <w:shd w:val="solid" w:color="A90C38" w:fill="A90C38"/>
                </w:tcPr>
                <w:p w14:paraId="4B9C12BD" w14:textId="77777777" w:rsidR="00595848" w:rsidRDefault="003A772F">
                  <w:r>
                    <w:rPr>
                      <w:color w:val="FFFFFF"/>
                    </w:rPr>
                    <w:t>[33, 43]</w:t>
                  </w:r>
                </w:p>
              </w:tc>
              <w:tc>
                <w:tcPr>
                  <w:tcW w:w="0" w:type="auto"/>
                  <w:shd w:val="solid" w:color="A90C38" w:fill="A90C38"/>
                </w:tcPr>
                <w:p w14:paraId="4B9C12BE" w14:textId="77777777" w:rsidR="00595848" w:rsidRDefault="003A772F">
                  <w:r>
                    <w:rPr>
                      <w:color w:val="FFFFFF"/>
                    </w:rPr>
                    <w:t>[34, 43]</w:t>
                  </w:r>
                </w:p>
              </w:tc>
              <w:tc>
                <w:tcPr>
                  <w:tcW w:w="0" w:type="auto"/>
                  <w:shd w:val="solid" w:color="F05D50" w:fill="F05D50"/>
                </w:tcPr>
                <w:p w14:paraId="4B9C12BF" w14:textId="77777777" w:rsidR="00595848" w:rsidRDefault="003A772F">
                  <w:r>
                    <w:rPr>
                      <w:color w:val="FFFFFF"/>
                    </w:rPr>
                    <w:t>[27, 35]</w:t>
                  </w:r>
                </w:p>
              </w:tc>
              <w:tc>
                <w:tcPr>
                  <w:tcW w:w="0" w:type="auto"/>
                  <w:shd w:val="solid" w:color="DFD4D1" w:fill="DFD4D1"/>
                </w:tcPr>
                <w:p w14:paraId="4B9C12C0" w14:textId="77777777" w:rsidR="00595848" w:rsidRDefault="003A772F">
                  <w:r>
                    <w:rPr>
                      <w:color w:val="000000"/>
                    </w:rPr>
                    <w:t>[20, 24]</w:t>
                  </w:r>
                </w:p>
              </w:tc>
              <w:tc>
                <w:tcPr>
                  <w:tcW w:w="0" w:type="auto"/>
                  <w:shd w:val="solid" w:color="2E5A87" w:fill="2E5A87"/>
                </w:tcPr>
                <w:p w14:paraId="4B9C12C1" w14:textId="77777777" w:rsidR="00595848" w:rsidRDefault="003A772F">
                  <w:r>
                    <w:rPr>
                      <w:color w:val="FFFFFF"/>
                    </w:rPr>
                    <w:t>[14, 19]</w:t>
                  </w:r>
                </w:p>
              </w:tc>
            </w:tr>
            <w:tr w:rsidR="00595848" w14:paraId="4B9C12C8" w14:textId="4FECCA83">
              <w:trPr>
                <w:tblCellSpacing w:w="1" w:type="dxa"/>
              </w:trPr>
              <w:tc>
                <w:tcPr>
                  <w:tcW w:w="0" w:type="auto"/>
                  <w:shd w:val="solid" w:color="F05D50" w:fill="F05D50"/>
                </w:tcPr>
                <w:p w14:paraId="4B9C12C3" w14:textId="77777777" w:rsidR="00595848" w:rsidRDefault="003A772F">
                  <w:r>
                    <w:rPr>
                      <w:color w:val="FFFFFF"/>
                    </w:rPr>
                    <w:t>33</w:t>
                  </w:r>
                </w:p>
              </w:tc>
              <w:tc>
                <w:tcPr>
                  <w:tcW w:w="0" w:type="auto"/>
                  <w:shd w:val="solid" w:color="A90C38" w:fill="A90C38"/>
                </w:tcPr>
                <w:p w14:paraId="4B9C12C4" w14:textId="77777777" w:rsidR="00595848" w:rsidRDefault="003A772F">
                  <w:r>
                    <w:rPr>
                      <w:color w:val="FFFFFF"/>
                    </w:rPr>
                    <w:t>38</w:t>
                  </w:r>
                </w:p>
              </w:tc>
              <w:tc>
                <w:tcPr>
                  <w:tcW w:w="0" w:type="auto"/>
                  <w:shd w:val="solid" w:color="F05D50" w:fill="F05D50"/>
                </w:tcPr>
                <w:p w14:paraId="4B9C12C5" w14:textId="77777777" w:rsidR="00595848" w:rsidRDefault="003A772F">
                  <w:r>
                    <w:rPr>
                      <w:color w:val="FFFFFF"/>
                    </w:rPr>
                    <w:t>33</w:t>
                  </w:r>
                </w:p>
              </w:tc>
              <w:tc>
                <w:tcPr>
                  <w:tcW w:w="0" w:type="auto"/>
                  <w:shd w:val="solid" w:color="6798C1" w:fill="6798C1"/>
                </w:tcPr>
                <w:p w14:paraId="4B9C12C6" w14:textId="77777777" w:rsidR="00595848" w:rsidRDefault="003A772F">
                  <w:r>
                    <w:rPr>
                      <w:color w:val="FFFFFF"/>
                    </w:rPr>
                    <w:t>20</w:t>
                  </w:r>
                </w:p>
              </w:tc>
              <w:tc>
                <w:tcPr>
                  <w:tcW w:w="0" w:type="auto"/>
                  <w:shd w:val="solid" w:color="6798C1" w:fill="6798C1"/>
                </w:tcPr>
                <w:p w14:paraId="4B9C12C7" w14:textId="77777777" w:rsidR="00595848" w:rsidRDefault="003A772F">
                  <w:r>
                    <w:rPr>
                      <w:color w:val="FFFFFF"/>
                    </w:rPr>
                    <w:t>18</w:t>
                  </w:r>
                </w:p>
              </w:tc>
            </w:tr>
            <w:tr w:rsidR="00595848" w14:paraId="4B9C12CE" w14:textId="3E927C53">
              <w:trPr>
                <w:tblCellSpacing w:w="1" w:type="dxa"/>
              </w:trPr>
              <w:tc>
                <w:tcPr>
                  <w:tcW w:w="0" w:type="auto"/>
                  <w:shd w:val="solid" w:color="F05D50" w:fill="F05D50"/>
                </w:tcPr>
                <w:p w14:paraId="4B9C12C9" w14:textId="77777777" w:rsidR="00595848" w:rsidRDefault="003A772F">
                  <w:r>
                    <w:rPr>
                      <w:color w:val="FFFFFF"/>
                    </w:rPr>
                    <w:t>[24, 44]</w:t>
                  </w:r>
                </w:p>
              </w:tc>
              <w:tc>
                <w:tcPr>
                  <w:tcW w:w="0" w:type="auto"/>
                  <w:shd w:val="solid" w:color="A90C38" w:fill="A90C38"/>
                </w:tcPr>
                <w:p w14:paraId="4B9C12CA" w14:textId="77777777" w:rsidR="00595848" w:rsidRDefault="003A772F">
                  <w:r>
                    <w:rPr>
                      <w:color w:val="FFFFFF"/>
                    </w:rPr>
                    <w:t>[31, 45]</w:t>
                  </w:r>
                </w:p>
              </w:tc>
              <w:tc>
                <w:tcPr>
                  <w:tcW w:w="0" w:type="auto"/>
                  <w:shd w:val="solid" w:color="F05D50" w:fill="F05D50"/>
                </w:tcPr>
                <w:p w14:paraId="4B9C12CB" w14:textId="77777777" w:rsidR="00595848" w:rsidRDefault="003A772F">
                  <w:r>
                    <w:rPr>
                      <w:color w:val="FFFFFF"/>
                    </w:rPr>
                    <w:t>[30, 36]</w:t>
                  </w:r>
                </w:p>
              </w:tc>
              <w:tc>
                <w:tcPr>
                  <w:tcW w:w="0" w:type="auto"/>
                  <w:shd w:val="solid" w:color="6798C1" w:fill="6798C1"/>
                </w:tcPr>
                <w:p w14:paraId="4B9C12CC" w14:textId="77777777" w:rsidR="00595848" w:rsidRDefault="003A772F">
                  <w:r>
                    <w:rPr>
                      <w:color w:val="FFFFFF"/>
                    </w:rPr>
                    <w:t>[18, 21]</w:t>
                  </w:r>
                </w:p>
              </w:tc>
              <w:tc>
                <w:tcPr>
                  <w:tcW w:w="0" w:type="auto"/>
                  <w:shd w:val="solid" w:color="6798C1" w:fill="6798C1"/>
                </w:tcPr>
                <w:p w14:paraId="4B9C12CD" w14:textId="77777777" w:rsidR="00595848" w:rsidRDefault="003A772F">
                  <w:r>
                    <w:rPr>
                      <w:color w:val="FFFFFF"/>
                    </w:rPr>
                    <w:t>[17, 19]</w:t>
                  </w:r>
                </w:p>
              </w:tc>
            </w:tr>
            <w:tr w:rsidR="00595848" w14:paraId="4B9C12D4" w14:textId="3AEC2058">
              <w:trPr>
                <w:tblCellSpacing w:w="1" w:type="dxa"/>
              </w:trPr>
              <w:tc>
                <w:tcPr>
                  <w:tcW w:w="0" w:type="auto"/>
                  <w:shd w:val="solid" w:color="F05D50" w:fill="F05D50"/>
                </w:tcPr>
                <w:p w14:paraId="4B9C12CF" w14:textId="77777777" w:rsidR="00595848" w:rsidRDefault="003A772F">
                  <w:r>
                    <w:rPr>
                      <w:color w:val="FFFFFF"/>
                    </w:rPr>
                    <w:t>32</w:t>
                  </w:r>
                </w:p>
              </w:tc>
              <w:tc>
                <w:tcPr>
                  <w:tcW w:w="0" w:type="auto"/>
                  <w:shd w:val="solid" w:color="F05D50" w:fill="F05D50"/>
                </w:tcPr>
                <w:p w14:paraId="4B9C12D0" w14:textId="77777777" w:rsidR="00595848" w:rsidRDefault="003A772F">
                  <w:r>
                    <w:rPr>
                      <w:color w:val="FFFFFF"/>
                    </w:rPr>
                    <w:t>31</w:t>
                  </w:r>
                </w:p>
              </w:tc>
              <w:tc>
                <w:tcPr>
                  <w:tcW w:w="0" w:type="auto"/>
                  <w:shd w:val="solid" w:color="DFD4D1" w:fill="DFD4D1"/>
                </w:tcPr>
                <w:p w14:paraId="4B9C12D1" w14:textId="77777777" w:rsidR="00595848" w:rsidRDefault="003A772F">
                  <w:r>
                    <w:rPr>
                      <w:color w:val="000000"/>
                    </w:rPr>
                    <w:t>26</w:t>
                  </w:r>
                </w:p>
              </w:tc>
              <w:tc>
                <w:tcPr>
                  <w:tcW w:w="0" w:type="auto"/>
                  <w:shd w:val="solid" w:color="6798C1" w:fill="6798C1"/>
                </w:tcPr>
                <w:p w14:paraId="4B9C12D2" w14:textId="77777777" w:rsidR="00595848" w:rsidRDefault="003A772F">
                  <w:r>
                    <w:rPr>
                      <w:color w:val="FFFFFF"/>
                    </w:rPr>
                    <w:t>18</w:t>
                  </w:r>
                </w:p>
              </w:tc>
              <w:tc>
                <w:tcPr>
                  <w:tcW w:w="0" w:type="auto"/>
                  <w:shd w:val="solid" w:color="2E5A87" w:fill="2E5A87"/>
                </w:tcPr>
                <w:p w14:paraId="4B9C12D3" w14:textId="77777777" w:rsidR="00595848" w:rsidRDefault="003A772F">
                  <w:r>
                    <w:rPr>
                      <w:color w:val="FFFFFF"/>
                    </w:rPr>
                    <w:t>16</w:t>
                  </w:r>
                </w:p>
              </w:tc>
            </w:tr>
            <w:tr w:rsidR="00595848" w14:paraId="4B9C12DA" w14:textId="7297F11A">
              <w:trPr>
                <w:tblCellSpacing w:w="1" w:type="dxa"/>
              </w:trPr>
              <w:tc>
                <w:tcPr>
                  <w:tcW w:w="0" w:type="auto"/>
                  <w:shd w:val="solid" w:color="F05D50" w:fill="F05D50"/>
                </w:tcPr>
                <w:p w14:paraId="4B9C12D5" w14:textId="77777777" w:rsidR="00595848" w:rsidRDefault="003A772F">
                  <w:r>
                    <w:rPr>
                      <w:color w:val="FFFFFF"/>
                    </w:rPr>
                    <w:t>[28, 38]</w:t>
                  </w:r>
                </w:p>
              </w:tc>
              <w:tc>
                <w:tcPr>
                  <w:tcW w:w="0" w:type="auto"/>
                  <w:shd w:val="solid" w:color="F05D50" w:fill="F05D50"/>
                </w:tcPr>
                <w:p w14:paraId="4B9C12D6" w14:textId="77777777" w:rsidR="00595848" w:rsidRDefault="003A772F">
                  <w:r>
                    <w:rPr>
                      <w:color w:val="FFFFFF"/>
                    </w:rPr>
                    <w:t>[27, 35]</w:t>
                  </w:r>
                </w:p>
              </w:tc>
              <w:tc>
                <w:tcPr>
                  <w:tcW w:w="0" w:type="auto"/>
                  <w:shd w:val="solid" w:color="DFD4D1" w:fill="DFD4D1"/>
                </w:tcPr>
                <w:p w14:paraId="4B9C12D7" w14:textId="77777777" w:rsidR="00595848" w:rsidRDefault="003A772F">
                  <w:r>
                    <w:rPr>
                      <w:color w:val="000000"/>
                    </w:rPr>
                    <w:t>[23, 28]</w:t>
                  </w:r>
                </w:p>
              </w:tc>
              <w:tc>
                <w:tcPr>
                  <w:tcW w:w="0" w:type="auto"/>
                  <w:shd w:val="solid" w:color="6798C1" w:fill="6798C1"/>
                </w:tcPr>
                <w:p w14:paraId="4B9C12D8" w14:textId="77777777" w:rsidR="00595848" w:rsidRDefault="003A772F">
                  <w:r>
                    <w:rPr>
                      <w:color w:val="FFFFFF"/>
                    </w:rPr>
                    <w:t>[16, 19]</w:t>
                  </w:r>
                </w:p>
              </w:tc>
              <w:tc>
                <w:tcPr>
                  <w:tcW w:w="0" w:type="auto"/>
                  <w:shd w:val="solid" w:color="2E5A87" w:fill="2E5A87"/>
                </w:tcPr>
                <w:p w14:paraId="4B9C12D9" w14:textId="77777777" w:rsidR="00595848" w:rsidRDefault="003A772F">
                  <w:r>
                    <w:rPr>
                      <w:color w:val="FFFFFF"/>
                    </w:rPr>
                    <w:t>[15, 18]</w:t>
                  </w:r>
                </w:p>
              </w:tc>
            </w:tr>
            <w:tr w:rsidR="00595848" w14:paraId="4B9C12E0" w14:textId="441C5228">
              <w:trPr>
                <w:tblCellSpacing w:w="1" w:type="dxa"/>
              </w:trPr>
              <w:tc>
                <w:tcPr>
                  <w:tcW w:w="0" w:type="auto"/>
                  <w:shd w:val="solid" w:color="DFD4D1" w:fill="DFD4D1"/>
                </w:tcPr>
                <w:p w14:paraId="4B9C12DB" w14:textId="77777777" w:rsidR="00595848" w:rsidRDefault="003A772F">
                  <w:r>
                    <w:rPr>
                      <w:color w:val="000000"/>
                    </w:rPr>
                    <w:t>27</w:t>
                  </w:r>
                </w:p>
              </w:tc>
              <w:tc>
                <w:tcPr>
                  <w:tcW w:w="0" w:type="auto"/>
                  <w:shd w:val="solid" w:color="6798C1" w:fill="6798C1"/>
                </w:tcPr>
                <w:p w14:paraId="4B9C12DC" w14:textId="77777777" w:rsidR="00595848" w:rsidRDefault="003A772F">
                  <w:r>
                    <w:rPr>
                      <w:color w:val="FFFFFF"/>
                    </w:rPr>
                    <w:t>21</w:t>
                  </w:r>
                </w:p>
              </w:tc>
              <w:tc>
                <w:tcPr>
                  <w:tcW w:w="0" w:type="auto"/>
                  <w:shd w:val="solid" w:color="2E5A87" w:fill="2E5A87"/>
                </w:tcPr>
                <w:p w14:paraId="4B9C12DD" w14:textId="77777777" w:rsidR="00595848" w:rsidRDefault="003A772F">
                  <w:r>
                    <w:rPr>
                      <w:color w:val="FFFFFF"/>
                    </w:rPr>
                    <w:t>17</w:t>
                  </w:r>
                </w:p>
              </w:tc>
              <w:tc>
                <w:tcPr>
                  <w:tcW w:w="0" w:type="auto"/>
                  <w:shd w:val="solid" w:color="2E5A87" w:fill="2E5A87"/>
                </w:tcPr>
                <w:p w14:paraId="4B9C12DE" w14:textId="77777777" w:rsidR="00595848" w:rsidRDefault="003A772F">
                  <w:r>
                    <w:rPr>
                      <w:color w:val="FFFFFF"/>
                    </w:rPr>
                    <w:t>16</w:t>
                  </w:r>
                </w:p>
              </w:tc>
              <w:tc>
                <w:tcPr>
                  <w:tcW w:w="0" w:type="auto"/>
                  <w:shd w:val="solid" w:color="2E5A87" w:fill="2E5A87"/>
                </w:tcPr>
                <w:p w14:paraId="4B9C12DF" w14:textId="77777777" w:rsidR="00595848" w:rsidRDefault="003A772F">
                  <w:r>
                    <w:rPr>
                      <w:color w:val="FFFFFF"/>
                    </w:rPr>
                    <w:t>16</w:t>
                  </w:r>
                </w:p>
              </w:tc>
            </w:tr>
            <w:tr w:rsidR="00595848" w14:paraId="4B9C12E6" w14:textId="7A6AE1D0">
              <w:trPr>
                <w:tblCellSpacing w:w="1" w:type="dxa"/>
              </w:trPr>
              <w:tc>
                <w:tcPr>
                  <w:tcW w:w="0" w:type="auto"/>
                  <w:shd w:val="solid" w:color="DFD4D1" w:fill="DFD4D1"/>
                </w:tcPr>
                <w:p w14:paraId="4B9C12E1" w14:textId="77777777" w:rsidR="00595848" w:rsidRDefault="003A772F">
                  <w:r>
                    <w:rPr>
                      <w:color w:val="000000"/>
                    </w:rPr>
                    <w:t>[24, 30]</w:t>
                  </w:r>
                </w:p>
              </w:tc>
              <w:tc>
                <w:tcPr>
                  <w:tcW w:w="0" w:type="auto"/>
                  <w:shd w:val="solid" w:color="6798C1" w:fill="6798C1"/>
                </w:tcPr>
                <w:p w14:paraId="4B9C12E2" w14:textId="77777777" w:rsidR="00595848" w:rsidRDefault="003A772F">
                  <w:r>
                    <w:rPr>
                      <w:color w:val="FFFFFF"/>
                    </w:rPr>
                    <w:t>[18, 25]</w:t>
                  </w:r>
                </w:p>
              </w:tc>
              <w:tc>
                <w:tcPr>
                  <w:tcW w:w="0" w:type="auto"/>
                  <w:shd w:val="solid" w:color="2E5A87" w:fill="2E5A87"/>
                </w:tcPr>
                <w:p w14:paraId="4B9C12E3" w14:textId="77777777" w:rsidR="00595848" w:rsidRDefault="003A772F">
                  <w:r>
                    <w:rPr>
                      <w:color w:val="FFFFFF"/>
                    </w:rPr>
                    <w:t>[14, 20]</w:t>
                  </w:r>
                </w:p>
              </w:tc>
              <w:tc>
                <w:tcPr>
                  <w:tcW w:w="0" w:type="auto"/>
                  <w:shd w:val="solid" w:color="2E5A87" w:fill="2E5A87"/>
                </w:tcPr>
                <w:p w14:paraId="4B9C12E4" w14:textId="77777777" w:rsidR="00595848" w:rsidRDefault="003A772F">
                  <w:r>
                    <w:rPr>
                      <w:color w:val="FFFFFF"/>
                    </w:rPr>
                    <w:t>[14, 17]</w:t>
                  </w:r>
                </w:p>
              </w:tc>
              <w:tc>
                <w:tcPr>
                  <w:tcW w:w="0" w:type="auto"/>
                  <w:shd w:val="solid" w:color="2E5A87" w:fill="2E5A87"/>
                </w:tcPr>
                <w:p w14:paraId="4B9C12E5" w14:textId="77777777" w:rsidR="00595848" w:rsidRDefault="003A772F">
                  <w:r>
                    <w:rPr>
                      <w:color w:val="FFFFFF"/>
                    </w:rPr>
                    <w:t>[15, 18]</w:t>
                  </w:r>
                </w:p>
              </w:tc>
            </w:tr>
            <w:tr w:rsidR="00595848" w14:paraId="4B9C12EC" w14:textId="2E0FC853">
              <w:trPr>
                <w:tblCellSpacing w:w="1" w:type="dxa"/>
              </w:trPr>
              <w:tc>
                <w:tcPr>
                  <w:tcW w:w="0" w:type="auto"/>
                  <w:shd w:val="solid" w:color="A90C38" w:fill="A90C38"/>
                </w:tcPr>
                <w:p w14:paraId="4B9C12E7" w14:textId="77777777" w:rsidR="00595848" w:rsidRDefault="003A772F">
                  <w:r>
                    <w:rPr>
                      <w:color w:val="FFFFFF"/>
                    </w:rPr>
                    <w:t>34</w:t>
                  </w:r>
                </w:p>
              </w:tc>
              <w:tc>
                <w:tcPr>
                  <w:tcW w:w="0" w:type="auto"/>
                  <w:shd w:val="solid" w:color="A90C38" w:fill="A90C38"/>
                </w:tcPr>
                <w:p w14:paraId="4B9C12E8" w14:textId="77777777" w:rsidR="00595848" w:rsidRDefault="003A772F">
                  <w:r>
                    <w:rPr>
                      <w:color w:val="FFFFFF"/>
                    </w:rPr>
                    <w:t>43</w:t>
                  </w:r>
                </w:p>
              </w:tc>
              <w:tc>
                <w:tcPr>
                  <w:tcW w:w="0" w:type="auto"/>
                  <w:shd w:val="solid" w:color="F05D50" w:fill="F05D50"/>
                </w:tcPr>
                <w:p w14:paraId="4B9C12E9" w14:textId="77777777" w:rsidR="00595848" w:rsidRDefault="003A772F">
                  <w:r>
                    <w:rPr>
                      <w:color w:val="FFFFFF"/>
                    </w:rPr>
                    <w:t>33</w:t>
                  </w:r>
                </w:p>
              </w:tc>
              <w:tc>
                <w:tcPr>
                  <w:tcW w:w="0" w:type="auto"/>
                  <w:shd w:val="solid" w:color="DFD4D1" w:fill="DFD4D1"/>
                </w:tcPr>
                <w:p w14:paraId="4B9C12EA" w14:textId="77777777" w:rsidR="00595848" w:rsidRDefault="003A772F">
                  <w:r>
                    <w:rPr>
                      <w:color w:val="000000"/>
                    </w:rPr>
                    <w:t>24</w:t>
                  </w:r>
                </w:p>
              </w:tc>
              <w:tc>
                <w:tcPr>
                  <w:tcW w:w="0" w:type="auto"/>
                  <w:shd w:val="solid" w:color="6798C1" w:fill="6798C1"/>
                </w:tcPr>
                <w:p w14:paraId="4B9C12EB" w14:textId="77777777" w:rsidR="00595848" w:rsidRDefault="003A772F">
                  <w:r>
                    <w:rPr>
                      <w:color w:val="FFFFFF"/>
                    </w:rPr>
                    <w:t>21.5</w:t>
                  </w:r>
                </w:p>
              </w:tc>
            </w:tr>
            <w:tr w:rsidR="00595848" w14:paraId="4B9C12F2" w14:textId="414C82C6">
              <w:trPr>
                <w:tblCellSpacing w:w="1" w:type="dxa"/>
              </w:trPr>
              <w:tc>
                <w:tcPr>
                  <w:tcW w:w="0" w:type="auto"/>
                  <w:shd w:val="solid" w:color="A90C38" w:fill="A90C38"/>
                </w:tcPr>
                <w:p w14:paraId="4B9C12ED" w14:textId="77777777" w:rsidR="00595848" w:rsidRDefault="003A772F">
                  <w:r>
                    <w:rPr>
                      <w:color w:val="FFFFFF"/>
                    </w:rPr>
                    <w:t>[29, 40]</w:t>
                  </w:r>
                </w:p>
              </w:tc>
              <w:tc>
                <w:tcPr>
                  <w:tcW w:w="0" w:type="auto"/>
                  <w:shd w:val="solid" w:color="A90C38" w:fill="A90C38"/>
                </w:tcPr>
                <w:p w14:paraId="4B9C12EE" w14:textId="77777777" w:rsidR="00595848" w:rsidRDefault="003A772F">
                  <w:r>
                    <w:rPr>
                      <w:color w:val="FFFFFF"/>
                    </w:rPr>
                    <w:t>[38, 49]</w:t>
                  </w:r>
                </w:p>
              </w:tc>
              <w:tc>
                <w:tcPr>
                  <w:tcW w:w="0" w:type="auto"/>
                  <w:shd w:val="solid" w:color="F05D50" w:fill="F05D50"/>
                </w:tcPr>
                <w:p w14:paraId="4B9C12EF" w14:textId="77777777" w:rsidR="00595848" w:rsidRDefault="003A772F">
                  <w:r>
                    <w:rPr>
                      <w:color w:val="FFFFFF"/>
                    </w:rPr>
                    <w:t>[30, 36]</w:t>
                  </w:r>
                </w:p>
              </w:tc>
              <w:tc>
                <w:tcPr>
                  <w:tcW w:w="0" w:type="auto"/>
                  <w:shd w:val="solid" w:color="DFD4D1" w:fill="DFD4D1"/>
                </w:tcPr>
                <w:p w14:paraId="4B9C12F0" w14:textId="77777777" w:rsidR="00595848" w:rsidRDefault="003A772F">
                  <w:r>
                    <w:rPr>
                      <w:color w:val="000000"/>
                    </w:rPr>
                    <w:t>[23, 25]</w:t>
                  </w:r>
                </w:p>
              </w:tc>
              <w:tc>
                <w:tcPr>
                  <w:tcW w:w="0" w:type="auto"/>
                  <w:shd w:val="solid" w:color="6798C1" w:fill="6798C1"/>
                </w:tcPr>
                <w:p w14:paraId="4B9C12F1" w14:textId="77777777" w:rsidR="00595848" w:rsidRDefault="003A772F">
                  <w:r>
                    <w:rPr>
                      <w:color w:val="FFFFFF"/>
                    </w:rPr>
                    <w:t>[20.6, 22.4]</w:t>
                  </w:r>
                </w:p>
              </w:tc>
            </w:tr>
            <w:tr w:rsidR="00595848" w14:paraId="4B9C12F8" w14:textId="564E13D5">
              <w:trPr>
                <w:tblCellSpacing w:w="1" w:type="dxa"/>
              </w:trPr>
              <w:tc>
                <w:tcPr>
                  <w:tcW w:w="0" w:type="auto"/>
                  <w:shd w:val="solid" w:color="A90C38" w:fill="A90C38"/>
                </w:tcPr>
                <w:p w14:paraId="4B9C12F3" w14:textId="77777777" w:rsidR="00595848" w:rsidRDefault="003A772F">
                  <w:r>
                    <w:rPr>
                      <w:color w:val="FFFFFF"/>
                    </w:rPr>
                    <w:t>34</w:t>
                  </w:r>
                </w:p>
              </w:tc>
              <w:tc>
                <w:tcPr>
                  <w:tcW w:w="0" w:type="auto"/>
                  <w:shd w:val="solid" w:color="F05D50" w:fill="F05D50"/>
                </w:tcPr>
                <w:p w14:paraId="4B9C12F4" w14:textId="77777777" w:rsidR="00595848" w:rsidRDefault="003A772F">
                  <w:r>
                    <w:rPr>
                      <w:color w:val="FFFFFF"/>
                    </w:rPr>
                    <w:t>33</w:t>
                  </w:r>
                </w:p>
              </w:tc>
              <w:tc>
                <w:tcPr>
                  <w:tcW w:w="0" w:type="auto"/>
                  <w:shd w:val="solid" w:color="DFD4D1" w:fill="DFD4D1"/>
                </w:tcPr>
                <w:p w14:paraId="4B9C12F5" w14:textId="77777777" w:rsidR="00595848" w:rsidRDefault="003A772F">
                  <w:r>
                    <w:rPr>
                      <w:color w:val="000000"/>
                    </w:rPr>
                    <w:t>25</w:t>
                  </w:r>
                </w:p>
              </w:tc>
              <w:tc>
                <w:tcPr>
                  <w:tcW w:w="0" w:type="auto"/>
                  <w:shd w:val="solid" w:color="6798C1" w:fill="6798C1"/>
                </w:tcPr>
                <w:p w14:paraId="4B9C12F6" w14:textId="77777777" w:rsidR="00595848" w:rsidRDefault="003A772F">
                  <w:r>
                    <w:rPr>
                      <w:color w:val="FFFFFF"/>
                    </w:rPr>
                    <w:t>20</w:t>
                  </w:r>
                </w:p>
              </w:tc>
              <w:tc>
                <w:tcPr>
                  <w:tcW w:w="0" w:type="auto"/>
                  <w:shd w:val="solid" w:color="6798C1" w:fill="6798C1"/>
                </w:tcPr>
                <w:p w14:paraId="4B9C12F7" w14:textId="77777777" w:rsidR="00595848" w:rsidRDefault="003A772F">
                  <w:r>
                    <w:rPr>
                      <w:color w:val="FFFFFF"/>
                    </w:rPr>
                    <w:t>21</w:t>
                  </w:r>
                </w:p>
              </w:tc>
            </w:tr>
            <w:tr w:rsidR="00595848" w14:paraId="4B9C12FE" w14:textId="5396F957">
              <w:trPr>
                <w:tblCellSpacing w:w="1" w:type="dxa"/>
              </w:trPr>
              <w:tc>
                <w:tcPr>
                  <w:tcW w:w="0" w:type="auto"/>
                  <w:shd w:val="solid" w:color="A90C38" w:fill="A90C38"/>
                </w:tcPr>
                <w:p w14:paraId="4B9C12F9" w14:textId="77777777" w:rsidR="00595848" w:rsidRDefault="003A772F">
                  <w:r>
                    <w:rPr>
                      <w:color w:val="FFFFFF"/>
                    </w:rPr>
                    <w:t>[31, 38]</w:t>
                  </w:r>
                </w:p>
              </w:tc>
              <w:tc>
                <w:tcPr>
                  <w:tcW w:w="0" w:type="auto"/>
                  <w:shd w:val="solid" w:color="F05D50" w:fill="F05D50"/>
                </w:tcPr>
                <w:p w14:paraId="4B9C12FA" w14:textId="77777777" w:rsidR="00595848" w:rsidRDefault="003A772F">
                  <w:r>
                    <w:rPr>
                      <w:color w:val="FFFFFF"/>
                    </w:rPr>
                    <w:t>[30, 37]</w:t>
                  </w:r>
                </w:p>
              </w:tc>
              <w:tc>
                <w:tcPr>
                  <w:tcW w:w="0" w:type="auto"/>
                  <w:shd w:val="solid" w:color="DFD4D1" w:fill="DFD4D1"/>
                </w:tcPr>
                <w:p w14:paraId="4B9C12FB" w14:textId="77777777" w:rsidR="00595848" w:rsidRDefault="003A772F">
                  <w:r>
                    <w:rPr>
                      <w:color w:val="000000"/>
                    </w:rPr>
                    <w:t>[23, 28]</w:t>
                  </w:r>
                </w:p>
              </w:tc>
              <w:tc>
                <w:tcPr>
                  <w:tcW w:w="0" w:type="auto"/>
                  <w:shd w:val="solid" w:color="6798C1" w:fill="6798C1"/>
                </w:tcPr>
                <w:p w14:paraId="4B9C12FC" w14:textId="77777777" w:rsidR="00595848" w:rsidRDefault="003A772F">
                  <w:r>
                    <w:rPr>
                      <w:color w:val="FFFFFF"/>
                    </w:rPr>
                    <w:t>[19, 22]</w:t>
                  </w:r>
                </w:p>
              </w:tc>
              <w:tc>
                <w:tcPr>
                  <w:tcW w:w="0" w:type="auto"/>
                  <w:shd w:val="solid" w:color="6798C1" w:fill="6798C1"/>
                </w:tcPr>
                <w:p w14:paraId="4B9C12FD" w14:textId="77777777" w:rsidR="00595848" w:rsidRDefault="003A772F">
                  <w:r>
                    <w:rPr>
                      <w:color w:val="FFFFFF"/>
                    </w:rPr>
                    <w:t>[19, 22]</w:t>
                  </w:r>
                </w:p>
              </w:tc>
            </w:tr>
            <w:tr w:rsidR="00595848" w14:paraId="4B9C1304" w14:textId="0124204B">
              <w:trPr>
                <w:tblCellSpacing w:w="1" w:type="dxa"/>
              </w:trPr>
              <w:tc>
                <w:tcPr>
                  <w:tcW w:w="0" w:type="auto"/>
                  <w:shd w:val="solid" w:color="DFD4D1" w:fill="DFD4D1"/>
                </w:tcPr>
                <w:p w14:paraId="4B9C12FF" w14:textId="77777777" w:rsidR="00595848" w:rsidRDefault="003A772F">
                  <w:r>
                    <w:rPr>
                      <w:color w:val="000000"/>
                    </w:rPr>
                    <w:t>28</w:t>
                  </w:r>
                </w:p>
              </w:tc>
              <w:tc>
                <w:tcPr>
                  <w:tcW w:w="0" w:type="auto"/>
                  <w:shd w:val="solid" w:color="DFD4D1" w:fill="DFD4D1"/>
                </w:tcPr>
                <w:p w14:paraId="4B9C1300" w14:textId="77777777" w:rsidR="00595848" w:rsidRDefault="003A772F">
                  <w:r>
                    <w:rPr>
                      <w:color w:val="000000"/>
                    </w:rPr>
                    <w:t>24</w:t>
                  </w:r>
                </w:p>
              </w:tc>
              <w:tc>
                <w:tcPr>
                  <w:tcW w:w="0" w:type="auto"/>
                  <w:shd w:val="solid" w:color="DFD4D1" w:fill="DFD4D1"/>
                </w:tcPr>
                <w:p w14:paraId="4B9C1301" w14:textId="77777777" w:rsidR="00595848" w:rsidRDefault="003A772F">
                  <w:r>
                    <w:rPr>
                      <w:color w:val="000000"/>
                    </w:rPr>
                    <w:t>23</w:t>
                  </w:r>
                </w:p>
              </w:tc>
              <w:tc>
                <w:tcPr>
                  <w:tcW w:w="0" w:type="auto"/>
                  <w:shd w:val="solid" w:color="2E5A87" w:fill="2E5A87"/>
                </w:tcPr>
                <w:p w14:paraId="4B9C1302" w14:textId="77777777" w:rsidR="00595848" w:rsidRDefault="003A772F">
                  <w:r>
                    <w:rPr>
                      <w:color w:val="FFFFFF"/>
                    </w:rPr>
                    <w:t>16</w:t>
                  </w:r>
                </w:p>
              </w:tc>
              <w:tc>
                <w:tcPr>
                  <w:tcW w:w="0" w:type="auto"/>
                  <w:shd w:val="solid" w:color="2E5A87" w:fill="2E5A87"/>
                </w:tcPr>
                <w:p w14:paraId="4B9C1303" w14:textId="77777777" w:rsidR="00595848" w:rsidRDefault="003A772F">
                  <w:r>
                    <w:rPr>
                      <w:color w:val="FFFFFF"/>
                    </w:rPr>
                    <w:t>12</w:t>
                  </w:r>
                </w:p>
              </w:tc>
            </w:tr>
            <w:tr w:rsidR="00595848" w14:paraId="4B9C130A" w14:textId="6D5B7EE1">
              <w:trPr>
                <w:tblCellSpacing w:w="1" w:type="dxa"/>
              </w:trPr>
              <w:tc>
                <w:tcPr>
                  <w:tcW w:w="0" w:type="auto"/>
                  <w:shd w:val="solid" w:color="DFD4D1" w:fill="DFD4D1"/>
                </w:tcPr>
                <w:p w14:paraId="4B9C1305" w14:textId="77777777" w:rsidR="00595848" w:rsidRDefault="003A772F">
                  <w:r>
                    <w:rPr>
                      <w:color w:val="000000"/>
                    </w:rPr>
                    <w:t>[21, 36]</w:t>
                  </w:r>
                </w:p>
              </w:tc>
              <w:tc>
                <w:tcPr>
                  <w:tcW w:w="0" w:type="auto"/>
                  <w:shd w:val="solid" w:color="DFD4D1" w:fill="DFD4D1"/>
                </w:tcPr>
                <w:p w14:paraId="4B9C1306" w14:textId="77777777" w:rsidR="00595848" w:rsidRDefault="003A772F">
                  <w:r>
                    <w:rPr>
                      <w:color w:val="000000"/>
                    </w:rPr>
                    <w:t>[19, 29]</w:t>
                  </w:r>
                </w:p>
              </w:tc>
              <w:tc>
                <w:tcPr>
                  <w:tcW w:w="0" w:type="auto"/>
                  <w:shd w:val="solid" w:color="DFD4D1" w:fill="DFD4D1"/>
                </w:tcPr>
                <w:p w14:paraId="4B9C1307" w14:textId="77777777" w:rsidR="00595848" w:rsidRDefault="003A772F">
                  <w:r>
                    <w:rPr>
                      <w:color w:val="000000"/>
                    </w:rPr>
                    <w:t>[21, 26]</w:t>
                  </w:r>
                </w:p>
              </w:tc>
              <w:tc>
                <w:tcPr>
                  <w:tcW w:w="0" w:type="auto"/>
                  <w:shd w:val="solid" w:color="2E5A87" w:fill="2E5A87"/>
                </w:tcPr>
                <w:p w14:paraId="4B9C1308" w14:textId="77777777" w:rsidR="00595848" w:rsidRDefault="003A772F">
                  <w:r>
                    <w:rPr>
                      <w:color w:val="FFFFFF"/>
                    </w:rPr>
                    <w:t>[15, 17]</w:t>
                  </w:r>
                </w:p>
              </w:tc>
              <w:tc>
                <w:tcPr>
                  <w:tcW w:w="0" w:type="auto"/>
                  <w:shd w:val="solid" w:color="2E5A87" w:fill="2E5A87"/>
                </w:tcPr>
                <w:p w14:paraId="4B9C1309" w14:textId="77777777" w:rsidR="00595848" w:rsidRDefault="003A772F">
                  <w:r>
                    <w:rPr>
                      <w:color w:val="FFFFFF"/>
                    </w:rPr>
                    <w:t>[10, 13]</w:t>
                  </w:r>
                </w:p>
              </w:tc>
            </w:tr>
            <w:tr w:rsidR="00595848" w14:paraId="4B9C1310" w14:textId="75109124">
              <w:trPr>
                <w:tblCellSpacing w:w="1" w:type="dxa"/>
              </w:trPr>
              <w:tc>
                <w:tcPr>
                  <w:tcW w:w="0" w:type="auto"/>
                  <w:shd w:val="solid" w:color="F05D50" w:fill="F05D50"/>
                </w:tcPr>
                <w:p w14:paraId="4B9C130B" w14:textId="77777777" w:rsidR="00595848" w:rsidRDefault="003A772F">
                  <w:r>
                    <w:rPr>
                      <w:color w:val="FFFFFF"/>
                    </w:rPr>
                    <w:t>33</w:t>
                  </w:r>
                </w:p>
              </w:tc>
              <w:tc>
                <w:tcPr>
                  <w:tcW w:w="0" w:type="auto"/>
                  <w:shd w:val="solid" w:color="F05D50" w:fill="F05D50"/>
                </w:tcPr>
                <w:p w14:paraId="4B9C130C" w14:textId="77777777" w:rsidR="00595848" w:rsidRDefault="003A772F">
                  <w:r>
                    <w:rPr>
                      <w:color w:val="FFFFFF"/>
                    </w:rPr>
                    <w:t>33</w:t>
                  </w:r>
                </w:p>
              </w:tc>
              <w:tc>
                <w:tcPr>
                  <w:tcW w:w="0" w:type="auto"/>
                  <w:shd w:val="solid" w:color="DFD4D1" w:fill="DFD4D1"/>
                </w:tcPr>
                <w:p w14:paraId="4B9C130D" w14:textId="77777777" w:rsidR="00595848" w:rsidRDefault="003A772F">
                  <w:r>
                    <w:rPr>
                      <w:color w:val="000000"/>
                    </w:rPr>
                    <w:t>28</w:t>
                  </w:r>
                </w:p>
              </w:tc>
              <w:tc>
                <w:tcPr>
                  <w:tcW w:w="0" w:type="auto"/>
                  <w:shd w:val="solid" w:color="6798C1" w:fill="6798C1"/>
                </w:tcPr>
                <w:p w14:paraId="4B9C130E" w14:textId="77777777" w:rsidR="00595848" w:rsidRDefault="003A772F">
                  <w:r>
                    <w:rPr>
                      <w:color w:val="FFFFFF"/>
                    </w:rPr>
                    <w:t>19</w:t>
                  </w:r>
                </w:p>
              </w:tc>
              <w:tc>
                <w:tcPr>
                  <w:tcW w:w="0" w:type="auto"/>
                  <w:shd w:val="solid" w:color="2E5A87" w:fill="2E5A87"/>
                </w:tcPr>
                <w:p w14:paraId="4B9C130F" w14:textId="77777777" w:rsidR="00595848" w:rsidRDefault="003A772F">
                  <w:r>
                    <w:rPr>
                      <w:color w:val="FFFFFF"/>
                    </w:rPr>
                    <w:t>16</w:t>
                  </w:r>
                </w:p>
              </w:tc>
            </w:tr>
            <w:tr w:rsidR="00595848" w14:paraId="4B9C1316" w14:textId="39B1D379">
              <w:trPr>
                <w:tblCellSpacing w:w="1" w:type="dxa"/>
              </w:trPr>
              <w:tc>
                <w:tcPr>
                  <w:tcW w:w="0" w:type="auto"/>
                  <w:shd w:val="solid" w:color="F05D50" w:fill="F05D50"/>
                </w:tcPr>
                <w:p w14:paraId="4B9C1311" w14:textId="77777777" w:rsidR="00595848" w:rsidRDefault="003A772F">
                  <w:r>
                    <w:rPr>
                      <w:color w:val="FFFFFF"/>
                    </w:rPr>
                    <w:t>[27, 40]</w:t>
                  </w:r>
                </w:p>
              </w:tc>
              <w:tc>
                <w:tcPr>
                  <w:tcW w:w="0" w:type="auto"/>
                  <w:shd w:val="solid" w:color="F05D50" w:fill="F05D50"/>
                </w:tcPr>
                <w:p w14:paraId="4B9C1312" w14:textId="77777777" w:rsidR="00595848" w:rsidRDefault="003A772F">
                  <w:r>
                    <w:rPr>
                      <w:color w:val="FFFFFF"/>
                    </w:rPr>
                    <w:t>[28, 39]</w:t>
                  </w:r>
                </w:p>
              </w:tc>
              <w:tc>
                <w:tcPr>
                  <w:tcW w:w="0" w:type="auto"/>
                  <w:shd w:val="solid" w:color="DFD4D1" w:fill="DFD4D1"/>
                </w:tcPr>
                <w:p w14:paraId="4B9C1313" w14:textId="77777777" w:rsidR="00595848" w:rsidRDefault="003A772F">
                  <w:r>
                    <w:rPr>
                      <w:color w:val="000000"/>
                    </w:rPr>
                    <w:t>[23, 33]</w:t>
                  </w:r>
                </w:p>
              </w:tc>
              <w:tc>
                <w:tcPr>
                  <w:tcW w:w="0" w:type="auto"/>
                  <w:shd w:val="solid" w:color="6798C1" w:fill="6798C1"/>
                </w:tcPr>
                <w:p w14:paraId="4B9C1314" w14:textId="77777777" w:rsidR="00595848" w:rsidRDefault="003A772F">
                  <w:r>
                    <w:rPr>
                      <w:color w:val="FFFFFF"/>
                    </w:rPr>
                    <w:t>[17, 21]</w:t>
                  </w:r>
                </w:p>
              </w:tc>
              <w:tc>
                <w:tcPr>
                  <w:tcW w:w="0" w:type="auto"/>
                  <w:shd w:val="solid" w:color="2E5A87" w:fill="2E5A87"/>
                </w:tcPr>
                <w:p w14:paraId="4B9C1315" w14:textId="77777777" w:rsidR="00595848" w:rsidRDefault="003A772F">
                  <w:r>
                    <w:rPr>
                      <w:color w:val="FFFFFF"/>
                    </w:rPr>
                    <w:t>[14, 17]</w:t>
                  </w:r>
                </w:p>
              </w:tc>
            </w:tr>
            <w:tr w:rsidR="00595848" w14:paraId="4B9C131C" w14:textId="39AD9B6A">
              <w:trPr>
                <w:tblCellSpacing w:w="1" w:type="dxa"/>
              </w:trPr>
              <w:tc>
                <w:tcPr>
                  <w:tcW w:w="0" w:type="auto"/>
                  <w:shd w:val="solid" w:color="6798C1" w:fill="6798C1"/>
                </w:tcPr>
                <w:p w14:paraId="4B9C1317" w14:textId="77777777" w:rsidR="00595848" w:rsidRDefault="003A772F">
                  <w:r>
                    <w:rPr>
                      <w:color w:val="FFFFFF"/>
                    </w:rPr>
                    <w:t>18</w:t>
                  </w:r>
                </w:p>
              </w:tc>
              <w:tc>
                <w:tcPr>
                  <w:tcW w:w="0" w:type="auto"/>
                  <w:shd w:val="solid" w:color="2E5A87" w:fill="2E5A87"/>
                </w:tcPr>
                <w:p w14:paraId="4B9C1318" w14:textId="77777777" w:rsidR="00595848" w:rsidRDefault="003A772F">
                  <w:r>
                    <w:rPr>
                      <w:color w:val="FFFFFF"/>
                    </w:rPr>
                    <w:t>16</w:t>
                  </w:r>
                </w:p>
              </w:tc>
              <w:tc>
                <w:tcPr>
                  <w:tcW w:w="0" w:type="auto"/>
                  <w:shd w:val="solid" w:color="2E5A87" w:fill="2E5A87"/>
                </w:tcPr>
                <w:p w14:paraId="4B9C1319" w14:textId="77777777" w:rsidR="00595848" w:rsidRDefault="003A772F">
                  <w:r>
                    <w:rPr>
                      <w:color w:val="FFFFFF"/>
                    </w:rPr>
                    <w:t>12</w:t>
                  </w:r>
                </w:p>
              </w:tc>
              <w:tc>
                <w:tcPr>
                  <w:tcW w:w="0" w:type="auto"/>
                  <w:shd w:val="solid" w:color="2E5A87" w:fill="2E5A87"/>
                </w:tcPr>
                <w:p w14:paraId="4B9C131A" w14:textId="77777777" w:rsidR="00595848" w:rsidRDefault="003A772F">
                  <w:r>
                    <w:rPr>
                      <w:color w:val="FFFFFF"/>
                    </w:rPr>
                    <w:t>9</w:t>
                  </w:r>
                </w:p>
              </w:tc>
              <w:tc>
                <w:tcPr>
                  <w:tcW w:w="0" w:type="auto"/>
                  <w:shd w:val="solid" w:color="2E5A87" w:fill="2E5A87"/>
                </w:tcPr>
                <w:p w14:paraId="4B9C131B" w14:textId="77777777" w:rsidR="00595848" w:rsidRDefault="003A772F">
                  <w:r>
                    <w:rPr>
                      <w:color w:val="FFFFFF"/>
                    </w:rPr>
                    <w:t>6</w:t>
                  </w:r>
                </w:p>
              </w:tc>
            </w:tr>
            <w:tr w:rsidR="00595848" w14:paraId="4B9C1322" w14:textId="62618C40">
              <w:trPr>
                <w:tblCellSpacing w:w="1" w:type="dxa"/>
              </w:trPr>
              <w:tc>
                <w:tcPr>
                  <w:tcW w:w="0" w:type="auto"/>
                  <w:shd w:val="solid" w:color="6798C1" w:fill="6798C1"/>
                </w:tcPr>
                <w:p w14:paraId="4B9C131D" w14:textId="77777777" w:rsidR="00595848" w:rsidRDefault="003A772F">
                  <w:r>
                    <w:rPr>
                      <w:color w:val="FFFFFF"/>
                    </w:rPr>
                    <w:t>[13, 25]</w:t>
                  </w:r>
                </w:p>
              </w:tc>
              <w:tc>
                <w:tcPr>
                  <w:tcW w:w="0" w:type="auto"/>
                  <w:shd w:val="solid" w:color="2E5A87" w:fill="2E5A87"/>
                </w:tcPr>
                <w:p w14:paraId="4B9C131E" w14:textId="77777777" w:rsidR="00595848" w:rsidRDefault="003A772F">
                  <w:r>
                    <w:rPr>
                      <w:color w:val="FFFFFF"/>
                    </w:rPr>
                    <w:t>[12, 22]</w:t>
                  </w:r>
                </w:p>
              </w:tc>
              <w:tc>
                <w:tcPr>
                  <w:tcW w:w="0" w:type="auto"/>
                  <w:shd w:val="solid" w:color="2E5A87" w:fill="2E5A87"/>
                </w:tcPr>
                <w:p w14:paraId="4B9C131F" w14:textId="77777777" w:rsidR="00595848" w:rsidRDefault="003A772F">
                  <w:r>
                    <w:rPr>
                      <w:color w:val="FFFFFF"/>
                    </w:rPr>
                    <w:t>[9, 15]</w:t>
                  </w:r>
                </w:p>
              </w:tc>
              <w:tc>
                <w:tcPr>
                  <w:tcW w:w="0" w:type="auto"/>
                  <w:shd w:val="solid" w:color="2E5A87" w:fill="2E5A87"/>
                </w:tcPr>
                <w:p w14:paraId="4B9C1320" w14:textId="77777777" w:rsidR="00595848" w:rsidRDefault="003A772F">
                  <w:r>
                    <w:rPr>
                      <w:color w:val="FFFFFF"/>
                    </w:rPr>
                    <w:t>[7, 11]</w:t>
                  </w:r>
                </w:p>
              </w:tc>
              <w:tc>
                <w:tcPr>
                  <w:tcW w:w="0" w:type="auto"/>
                  <w:shd w:val="solid" w:color="2E5A87" w:fill="2E5A87"/>
                </w:tcPr>
                <w:p w14:paraId="4B9C1321" w14:textId="77777777" w:rsidR="00595848" w:rsidRDefault="003A772F">
                  <w:r>
                    <w:rPr>
                      <w:color w:val="FFFFFF"/>
                    </w:rPr>
                    <w:t>[5, 8]</w:t>
                  </w:r>
                </w:p>
              </w:tc>
            </w:tr>
            <w:tr w:rsidR="00595848" w14:paraId="4B9C1328" w14:textId="368602F7">
              <w:trPr>
                <w:tblCellSpacing w:w="1" w:type="dxa"/>
              </w:trPr>
              <w:tc>
                <w:tcPr>
                  <w:tcW w:w="0" w:type="auto"/>
                  <w:shd w:val="solid" w:color="F05D50" w:fill="F05D50"/>
                </w:tcPr>
                <w:p w14:paraId="4B9C1323" w14:textId="77777777" w:rsidR="00595848" w:rsidRDefault="003A772F">
                  <w:r>
                    <w:rPr>
                      <w:color w:val="FFFFFF"/>
                    </w:rPr>
                    <w:t>31</w:t>
                  </w:r>
                </w:p>
              </w:tc>
              <w:tc>
                <w:tcPr>
                  <w:tcW w:w="0" w:type="auto"/>
                  <w:shd w:val="solid" w:color="DFD4D1" w:fill="DFD4D1"/>
                </w:tcPr>
                <w:p w14:paraId="4B9C1324" w14:textId="77777777" w:rsidR="00595848" w:rsidRDefault="003A772F">
                  <w:r>
                    <w:rPr>
                      <w:color w:val="000000"/>
                    </w:rPr>
                    <w:t>27</w:t>
                  </w:r>
                </w:p>
              </w:tc>
              <w:tc>
                <w:tcPr>
                  <w:tcW w:w="0" w:type="auto"/>
                  <w:shd w:val="solid" w:color="F05D50" w:fill="F05D50"/>
                </w:tcPr>
                <w:p w14:paraId="4B9C1325" w14:textId="77777777" w:rsidR="00595848" w:rsidRDefault="003A772F">
                  <w:r>
                    <w:rPr>
                      <w:color w:val="FFFFFF"/>
                    </w:rPr>
                    <w:t>30</w:t>
                  </w:r>
                </w:p>
              </w:tc>
              <w:tc>
                <w:tcPr>
                  <w:tcW w:w="0" w:type="auto"/>
                  <w:shd w:val="solid" w:color="DFD4D1" w:fill="DFD4D1"/>
                </w:tcPr>
                <w:p w14:paraId="4B9C1326" w14:textId="77777777" w:rsidR="00595848" w:rsidRDefault="003A772F">
                  <w:r>
                    <w:rPr>
                      <w:color w:val="000000"/>
                    </w:rPr>
                    <w:t>22</w:t>
                  </w:r>
                </w:p>
              </w:tc>
              <w:tc>
                <w:tcPr>
                  <w:tcW w:w="0" w:type="auto"/>
                  <w:shd w:val="solid" w:color="2E5A87" w:fill="2E5A87"/>
                </w:tcPr>
                <w:p w14:paraId="4B9C1327" w14:textId="77777777" w:rsidR="00595848" w:rsidRDefault="003A772F">
                  <w:r>
                    <w:rPr>
                      <w:color w:val="FFFFFF"/>
                    </w:rPr>
                    <w:t>17</w:t>
                  </w:r>
                </w:p>
              </w:tc>
            </w:tr>
            <w:tr w:rsidR="00595848" w14:paraId="4B9C132E" w14:textId="685E1F14">
              <w:trPr>
                <w:tblCellSpacing w:w="1" w:type="dxa"/>
              </w:trPr>
              <w:tc>
                <w:tcPr>
                  <w:tcW w:w="0" w:type="auto"/>
                  <w:shd w:val="solid" w:color="F05D50" w:fill="F05D50"/>
                </w:tcPr>
                <w:p w14:paraId="4B9C1329" w14:textId="77777777" w:rsidR="00595848" w:rsidRDefault="003A772F">
                  <w:r>
                    <w:rPr>
                      <w:color w:val="FFFFFF"/>
                    </w:rPr>
                    <w:t>[23, 42]</w:t>
                  </w:r>
                </w:p>
              </w:tc>
              <w:tc>
                <w:tcPr>
                  <w:tcW w:w="0" w:type="auto"/>
                  <w:shd w:val="solid" w:color="DFD4D1" w:fill="DFD4D1"/>
                </w:tcPr>
                <w:p w14:paraId="4B9C132A" w14:textId="77777777" w:rsidR="00595848" w:rsidRDefault="003A772F">
                  <w:r>
                    <w:rPr>
                      <w:color w:val="000000"/>
                    </w:rPr>
                    <w:t>[21, 34]</w:t>
                  </w:r>
                </w:p>
              </w:tc>
              <w:tc>
                <w:tcPr>
                  <w:tcW w:w="0" w:type="auto"/>
                  <w:shd w:val="solid" w:color="F05D50" w:fill="F05D50"/>
                </w:tcPr>
                <w:p w14:paraId="4B9C132B" w14:textId="77777777" w:rsidR="00595848" w:rsidRDefault="003A772F">
                  <w:r>
                    <w:rPr>
                      <w:color w:val="FFFFFF"/>
                    </w:rPr>
                    <w:t>[27, 34]</w:t>
                  </w:r>
                </w:p>
              </w:tc>
              <w:tc>
                <w:tcPr>
                  <w:tcW w:w="0" w:type="auto"/>
                  <w:shd w:val="solid" w:color="DFD4D1" w:fill="DFD4D1"/>
                </w:tcPr>
                <w:p w14:paraId="4B9C132C" w14:textId="77777777" w:rsidR="00595848" w:rsidRDefault="003A772F">
                  <w:r>
                    <w:rPr>
                      <w:color w:val="000000"/>
                    </w:rPr>
                    <w:t>[20, 24]</w:t>
                  </w:r>
                </w:p>
              </w:tc>
              <w:tc>
                <w:tcPr>
                  <w:tcW w:w="0" w:type="auto"/>
                  <w:shd w:val="solid" w:color="2E5A87" w:fill="2E5A87"/>
                </w:tcPr>
                <w:p w14:paraId="4B9C132D" w14:textId="77777777" w:rsidR="00595848" w:rsidRDefault="003A772F">
                  <w:r>
                    <w:rPr>
                      <w:color w:val="FFFFFF"/>
                    </w:rPr>
                    <w:t>[15, 20]</w:t>
                  </w:r>
                </w:p>
              </w:tc>
            </w:tr>
            <w:tr w:rsidR="00595848" w14:paraId="4B9C1334" w14:textId="5D137D20">
              <w:trPr>
                <w:tblCellSpacing w:w="1" w:type="dxa"/>
              </w:trPr>
              <w:tc>
                <w:tcPr>
                  <w:tcW w:w="0" w:type="auto"/>
                  <w:shd w:val="solid" w:color="A90C38" w:fill="A90C38"/>
                </w:tcPr>
                <w:p w14:paraId="4B9C132F" w14:textId="77777777" w:rsidR="00595848" w:rsidRDefault="003A772F">
                  <w:r>
                    <w:rPr>
                      <w:color w:val="FFFFFF"/>
                    </w:rPr>
                    <w:lastRenderedPageBreak/>
                    <w:t>35</w:t>
                  </w:r>
                </w:p>
              </w:tc>
              <w:tc>
                <w:tcPr>
                  <w:tcW w:w="0" w:type="auto"/>
                  <w:shd w:val="solid" w:color="A90C38" w:fill="A90C38"/>
                </w:tcPr>
                <w:p w14:paraId="4B9C1330" w14:textId="77777777" w:rsidR="00595848" w:rsidRDefault="003A772F">
                  <w:r>
                    <w:rPr>
                      <w:color w:val="FFFFFF"/>
                    </w:rPr>
                    <w:t>34</w:t>
                  </w:r>
                </w:p>
              </w:tc>
              <w:tc>
                <w:tcPr>
                  <w:tcW w:w="0" w:type="auto"/>
                  <w:shd w:val="solid" w:color="F05D50" w:fill="F05D50"/>
                </w:tcPr>
                <w:p w14:paraId="4B9C1331" w14:textId="77777777" w:rsidR="00595848" w:rsidRDefault="003A772F">
                  <w:r>
                    <w:rPr>
                      <w:color w:val="FFFFFF"/>
                    </w:rPr>
                    <w:t>30</w:t>
                  </w:r>
                </w:p>
              </w:tc>
              <w:tc>
                <w:tcPr>
                  <w:tcW w:w="0" w:type="auto"/>
                  <w:shd w:val="solid" w:color="DFD4D1" w:fill="DFD4D1"/>
                </w:tcPr>
                <w:p w14:paraId="4B9C1332" w14:textId="77777777" w:rsidR="00595848" w:rsidRDefault="003A772F">
                  <w:r>
                    <w:rPr>
                      <w:color w:val="000000"/>
                    </w:rPr>
                    <w:t>22</w:t>
                  </w:r>
                </w:p>
              </w:tc>
              <w:tc>
                <w:tcPr>
                  <w:tcW w:w="0" w:type="auto"/>
                  <w:shd w:val="solid" w:color="6798C1" w:fill="6798C1"/>
                </w:tcPr>
                <w:p w14:paraId="4B9C1333" w14:textId="77777777" w:rsidR="00595848" w:rsidRDefault="003A772F">
                  <w:r>
                    <w:rPr>
                      <w:color w:val="FFFFFF"/>
                    </w:rPr>
                    <w:t>20</w:t>
                  </w:r>
                </w:p>
              </w:tc>
            </w:tr>
            <w:tr w:rsidR="00595848" w14:paraId="4B9C133A" w14:textId="565E08DB">
              <w:trPr>
                <w:tblCellSpacing w:w="1" w:type="dxa"/>
              </w:trPr>
              <w:tc>
                <w:tcPr>
                  <w:tcW w:w="0" w:type="auto"/>
                  <w:shd w:val="solid" w:color="A90C38" w:fill="A90C38"/>
                </w:tcPr>
                <w:p w14:paraId="4B9C1335" w14:textId="77777777" w:rsidR="00595848" w:rsidRDefault="003A772F">
                  <w:r>
                    <w:rPr>
                      <w:color w:val="FFFFFF"/>
                    </w:rPr>
                    <w:t>[29, 42]</w:t>
                  </w:r>
                </w:p>
              </w:tc>
              <w:tc>
                <w:tcPr>
                  <w:tcW w:w="0" w:type="auto"/>
                  <w:shd w:val="solid" w:color="A90C38" w:fill="A90C38"/>
                </w:tcPr>
                <w:p w14:paraId="4B9C1336" w14:textId="77777777" w:rsidR="00595848" w:rsidRDefault="003A772F">
                  <w:r>
                    <w:rPr>
                      <w:color w:val="FFFFFF"/>
                    </w:rPr>
                    <w:t>[31, 39]</w:t>
                  </w:r>
                </w:p>
              </w:tc>
              <w:tc>
                <w:tcPr>
                  <w:tcW w:w="0" w:type="auto"/>
                  <w:shd w:val="solid" w:color="F05D50" w:fill="F05D50"/>
                </w:tcPr>
                <w:p w14:paraId="4B9C1337" w14:textId="77777777" w:rsidR="00595848" w:rsidRDefault="003A772F">
                  <w:r>
                    <w:rPr>
                      <w:color w:val="FFFFFF"/>
                    </w:rPr>
                    <w:t>[27, 33]</w:t>
                  </w:r>
                </w:p>
              </w:tc>
              <w:tc>
                <w:tcPr>
                  <w:tcW w:w="0" w:type="auto"/>
                  <w:shd w:val="solid" w:color="DFD4D1" w:fill="DFD4D1"/>
                </w:tcPr>
                <w:p w14:paraId="4B9C1338" w14:textId="77777777" w:rsidR="00595848" w:rsidRDefault="003A772F">
                  <w:r>
                    <w:rPr>
                      <w:color w:val="000000"/>
                    </w:rPr>
                    <w:t>[21, 23]</w:t>
                  </w:r>
                </w:p>
              </w:tc>
              <w:tc>
                <w:tcPr>
                  <w:tcW w:w="0" w:type="auto"/>
                  <w:shd w:val="solid" w:color="6798C1" w:fill="6798C1"/>
                </w:tcPr>
                <w:p w14:paraId="4B9C1339" w14:textId="77777777" w:rsidR="00595848" w:rsidRDefault="003A772F">
                  <w:r>
                    <w:rPr>
                      <w:color w:val="FFFFFF"/>
                    </w:rPr>
                    <w:t>[18, 21]</w:t>
                  </w:r>
                </w:p>
              </w:tc>
            </w:tr>
            <w:tr w:rsidR="00595848" w14:paraId="4B9C1340" w14:textId="06B5224A">
              <w:trPr>
                <w:tblCellSpacing w:w="1" w:type="dxa"/>
              </w:trPr>
              <w:tc>
                <w:tcPr>
                  <w:tcW w:w="0" w:type="auto"/>
                  <w:shd w:val="solid" w:color="A90C38" w:fill="A90C38"/>
                </w:tcPr>
                <w:p w14:paraId="4B9C133B" w14:textId="77777777" w:rsidR="00595848" w:rsidRDefault="003A772F">
                  <w:r>
                    <w:rPr>
                      <w:color w:val="FFFFFF"/>
                    </w:rPr>
                    <w:t>36</w:t>
                  </w:r>
                </w:p>
              </w:tc>
              <w:tc>
                <w:tcPr>
                  <w:tcW w:w="0" w:type="auto"/>
                  <w:shd w:val="solid" w:color="F05D50" w:fill="F05D50"/>
                </w:tcPr>
                <w:p w14:paraId="4B9C133C" w14:textId="77777777" w:rsidR="00595848" w:rsidRDefault="003A772F">
                  <w:r>
                    <w:rPr>
                      <w:color w:val="FFFFFF"/>
                    </w:rPr>
                    <w:t>32</w:t>
                  </w:r>
                </w:p>
              </w:tc>
              <w:tc>
                <w:tcPr>
                  <w:tcW w:w="0" w:type="auto"/>
                  <w:shd w:val="solid" w:color="A90C38" w:fill="A90C38"/>
                </w:tcPr>
                <w:p w14:paraId="4B9C133D" w14:textId="77777777" w:rsidR="00595848" w:rsidRDefault="003A772F">
                  <w:r>
                    <w:rPr>
                      <w:color w:val="FFFFFF"/>
                    </w:rPr>
                    <w:t>34</w:t>
                  </w:r>
                </w:p>
              </w:tc>
              <w:tc>
                <w:tcPr>
                  <w:tcW w:w="0" w:type="auto"/>
                  <w:shd w:val="solid" w:color="6798C1" w:fill="6798C1"/>
                </w:tcPr>
                <w:p w14:paraId="4B9C133E" w14:textId="77777777" w:rsidR="00595848" w:rsidRDefault="003A772F">
                  <w:r>
                    <w:rPr>
                      <w:color w:val="FFFFFF"/>
                    </w:rPr>
                    <w:t>19</w:t>
                  </w:r>
                </w:p>
              </w:tc>
              <w:tc>
                <w:tcPr>
                  <w:tcW w:w="0" w:type="auto"/>
                  <w:shd w:val="solid" w:color="DFD4D1" w:fill="DFD4D1"/>
                </w:tcPr>
                <w:p w14:paraId="4B9C133F" w14:textId="77777777" w:rsidR="00595848" w:rsidRDefault="003A772F">
                  <w:r>
                    <w:rPr>
                      <w:color w:val="000000"/>
                    </w:rPr>
                    <w:t>23</w:t>
                  </w:r>
                </w:p>
              </w:tc>
            </w:tr>
            <w:tr w:rsidR="00595848" w14:paraId="4B9C1346" w14:textId="68232FD8">
              <w:trPr>
                <w:tblCellSpacing w:w="1" w:type="dxa"/>
              </w:trPr>
              <w:tc>
                <w:tcPr>
                  <w:tcW w:w="0" w:type="auto"/>
                  <w:shd w:val="solid" w:color="A90C38" w:fill="A90C38"/>
                </w:tcPr>
                <w:p w14:paraId="4B9C1341" w14:textId="77777777" w:rsidR="00595848" w:rsidRDefault="003A772F">
                  <w:r>
                    <w:rPr>
                      <w:color w:val="FFFFFF"/>
                    </w:rPr>
                    <w:t>[30, 42]</w:t>
                  </w:r>
                </w:p>
              </w:tc>
              <w:tc>
                <w:tcPr>
                  <w:tcW w:w="0" w:type="auto"/>
                  <w:shd w:val="solid" w:color="F05D50" w:fill="F05D50"/>
                </w:tcPr>
                <w:p w14:paraId="4B9C1342" w14:textId="77777777" w:rsidR="00595848" w:rsidRDefault="003A772F">
                  <w:r>
                    <w:rPr>
                      <w:color w:val="FFFFFF"/>
                    </w:rPr>
                    <w:t>[28, 37]</w:t>
                  </w:r>
                </w:p>
              </w:tc>
              <w:tc>
                <w:tcPr>
                  <w:tcW w:w="0" w:type="auto"/>
                  <w:shd w:val="solid" w:color="A90C38" w:fill="A90C38"/>
                </w:tcPr>
                <w:p w14:paraId="4B9C1343" w14:textId="77777777" w:rsidR="00595848" w:rsidRDefault="003A772F">
                  <w:r>
                    <w:rPr>
                      <w:color w:val="FFFFFF"/>
                    </w:rPr>
                    <w:t>[30, 38]</w:t>
                  </w:r>
                </w:p>
              </w:tc>
              <w:tc>
                <w:tcPr>
                  <w:tcW w:w="0" w:type="auto"/>
                  <w:shd w:val="solid" w:color="6798C1" w:fill="6798C1"/>
                </w:tcPr>
                <w:p w14:paraId="4B9C1344" w14:textId="77777777" w:rsidR="00595848" w:rsidRDefault="003A772F">
                  <w:r>
                    <w:rPr>
                      <w:color w:val="FFFFFF"/>
                    </w:rPr>
                    <w:t>[17, 20]</w:t>
                  </w:r>
                </w:p>
              </w:tc>
              <w:tc>
                <w:tcPr>
                  <w:tcW w:w="0" w:type="auto"/>
                  <w:shd w:val="solid" w:color="DFD4D1" w:fill="DFD4D1"/>
                </w:tcPr>
                <w:p w14:paraId="4B9C1345" w14:textId="77777777" w:rsidR="00595848" w:rsidRDefault="003A772F">
                  <w:r>
                    <w:rPr>
                      <w:color w:val="000000"/>
                    </w:rPr>
                    <w:t>[21, 24]</w:t>
                  </w:r>
                </w:p>
              </w:tc>
            </w:tr>
            <w:tr w:rsidR="00595848" w14:paraId="4B9C134C" w14:textId="7A421E9C">
              <w:trPr>
                <w:tblCellSpacing w:w="1" w:type="dxa"/>
              </w:trPr>
              <w:tc>
                <w:tcPr>
                  <w:tcW w:w="0" w:type="auto"/>
                  <w:shd w:val="solid" w:color="A90C38" w:fill="A90C38"/>
                </w:tcPr>
                <w:p w14:paraId="4B9C1347" w14:textId="77777777" w:rsidR="00595848" w:rsidRDefault="003A772F">
                  <w:r>
                    <w:rPr>
                      <w:color w:val="FFFFFF"/>
                    </w:rPr>
                    <w:t>36</w:t>
                  </w:r>
                </w:p>
              </w:tc>
              <w:tc>
                <w:tcPr>
                  <w:tcW w:w="0" w:type="auto"/>
                  <w:shd w:val="solid" w:color="A90C38" w:fill="A90C38"/>
                </w:tcPr>
                <w:p w14:paraId="4B9C1348" w14:textId="77777777" w:rsidR="00595848" w:rsidRDefault="003A772F">
                  <w:r>
                    <w:rPr>
                      <w:color w:val="FFFFFF"/>
                    </w:rPr>
                    <w:t>43</w:t>
                  </w:r>
                </w:p>
              </w:tc>
              <w:tc>
                <w:tcPr>
                  <w:tcW w:w="0" w:type="auto"/>
                  <w:shd w:val="solid" w:color="A90C38" w:fill="A90C38"/>
                </w:tcPr>
                <w:p w14:paraId="4B9C1349" w14:textId="77777777" w:rsidR="00595848" w:rsidRDefault="003A772F">
                  <w:r>
                    <w:rPr>
                      <w:color w:val="FFFFFF"/>
                    </w:rPr>
                    <w:t>35</w:t>
                  </w:r>
                </w:p>
              </w:tc>
              <w:tc>
                <w:tcPr>
                  <w:tcW w:w="0" w:type="auto"/>
                  <w:shd w:val="solid" w:color="DFD4D1" w:fill="DFD4D1"/>
                </w:tcPr>
                <w:p w14:paraId="4B9C134A" w14:textId="77777777" w:rsidR="00595848" w:rsidRDefault="003A772F">
                  <w:r>
                    <w:rPr>
                      <w:color w:val="000000"/>
                    </w:rPr>
                    <w:t>24</w:t>
                  </w:r>
                </w:p>
              </w:tc>
              <w:tc>
                <w:tcPr>
                  <w:tcW w:w="0" w:type="auto"/>
                  <w:shd w:val="solid" w:color="6798C1" w:fill="6798C1"/>
                </w:tcPr>
                <w:p w14:paraId="4B9C134B" w14:textId="77777777" w:rsidR="00595848" w:rsidRDefault="003A772F">
                  <w:r>
                    <w:rPr>
                      <w:color w:val="FFFFFF"/>
                    </w:rPr>
                    <w:t>19</w:t>
                  </w:r>
                </w:p>
              </w:tc>
            </w:tr>
            <w:tr w:rsidR="00595848" w14:paraId="4B9C1352" w14:textId="7995BE9D">
              <w:trPr>
                <w:tblCellSpacing w:w="1" w:type="dxa"/>
              </w:trPr>
              <w:tc>
                <w:tcPr>
                  <w:tcW w:w="0" w:type="auto"/>
                  <w:shd w:val="solid" w:color="A90C38" w:fill="A90C38"/>
                </w:tcPr>
                <w:p w14:paraId="4B9C134D" w14:textId="77777777" w:rsidR="00595848" w:rsidRDefault="003A772F">
                  <w:r>
                    <w:rPr>
                      <w:color w:val="FFFFFF"/>
                    </w:rPr>
                    <w:t>[29, 43]</w:t>
                  </w:r>
                </w:p>
              </w:tc>
              <w:tc>
                <w:tcPr>
                  <w:tcW w:w="0" w:type="auto"/>
                  <w:shd w:val="solid" w:color="A90C38" w:fill="A90C38"/>
                </w:tcPr>
                <w:p w14:paraId="4B9C134E" w14:textId="77777777" w:rsidR="00595848" w:rsidRDefault="003A772F">
                  <w:r>
                    <w:rPr>
                      <w:color w:val="FFFFFF"/>
                    </w:rPr>
                    <w:t>[37, 49]</w:t>
                  </w:r>
                </w:p>
              </w:tc>
              <w:tc>
                <w:tcPr>
                  <w:tcW w:w="0" w:type="auto"/>
                  <w:shd w:val="solid" w:color="A90C38" w:fill="A90C38"/>
                </w:tcPr>
                <w:p w14:paraId="4B9C134F" w14:textId="77777777" w:rsidR="00595848" w:rsidRDefault="003A772F">
                  <w:r>
                    <w:rPr>
                      <w:color w:val="FFFFFF"/>
                    </w:rPr>
                    <w:t>[32, 38]</w:t>
                  </w:r>
                </w:p>
              </w:tc>
              <w:tc>
                <w:tcPr>
                  <w:tcW w:w="0" w:type="auto"/>
                  <w:shd w:val="solid" w:color="DFD4D1" w:fill="DFD4D1"/>
                </w:tcPr>
                <w:p w14:paraId="4B9C1350" w14:textId="77777777" w:rsidR="00595848" w:rsidRDefault="003A772F">
                  <w:r>
                    <w:rPr>
                      <w:color w:val="000000"/>
                    </w:rPr>
                    <w:t>[23, 25]</w:t>
                  </w:r>
                </w:p>
              </w:tc>
              <w:tc>
                <w:tcPr>
                  <w:tcW w:w="0" w:type="auto"/>
                  <w:shd w:val="solid" w:color="6798C1" w:fill="6798C1"/>
                </w:tcPr>
                <w:p w14:paraId="4B9C1351" w14:textId="77777777" w:rsidR="00595848" w:rsidRDefault="003A772F">
                  <w:r>
                    <w:rPr>
                      <w:color w:val="FFFFFF"/>
                    </w:rPr>
                    <w:t>[18, 20]</w:t>
                  </w:r>
                </w:p>
              </w:tc>
            </w:tr>
            <w:tr w:rsidR="00595848" w14:paraId="4B9C1358" w14:textId="12CD03AA">
              <w:trPr>
                <w:tblCellSpacing w:w="1" w:type="dxa"/>
              </w:trPr>
              <w:tc>
                <w:tcPr>
                  <w:tcW w:w="0" w:type="auto"/>
                </w:tcPr>
                <w:p w14:paraId="4B9C1353" w14:textId="77777777" w:rsidR="00595848" w:rsidRDefault="00595848"/>
              </w:tc>
              <w:tc>
                <w:tcPr>
                  <w:tcW w:w="0" w:type="auto"/>
                  <w:shd w:val="solid" w:color="F05D50" w:fill="F05D50"/>
                </w:tcPr>
                <w:p w14:paraId="4B9C1354" w14:textId="77777777" w:rsidR="00595848" w:rsidRDefault="003A772F">
                  <w:r>
                    <w:rPr>
                      <w:color w:val="FFFFFF"/>
                    </w:rPr>
                    <w:t>31</w:t>
                  </w:r>
                </w:p>
              </w:tc>
              <w:tc>
                <w:tcPr>
                  <w:tcW w:w="0" w:type="auto"/>
                  <w:shd w:val="solid" w:color="6798C1" w:fill="6798C1"/>
                </w:tcPr>
                <w:p w14:paraId="4B9C1355" w14:textId="77777777" w:rsidR="00595848" w:rsidRDefault="003A772F">
                  <w:r>
                    <w:rPr>
                      <w:color w:val="FFFFFF"/>
                    </w:rPr>
                    <w:t>20</w:t>
                  </w:r>
                </w:p>
              </w:tc>
              <w:tc>
                <w:tcPr>
                  <w:tcW w:w="0" w:type="auto"/>
                  <w:shd w:val="solid" w:color="2E5A87" w:fill="2E5A87"/>
                </w:tcPr>
                <w:p w14:paraId="4B9C1356" w14:textId="77777777" w:rsidR="00595848" w:rsidRDefault="003A772F">
                  <w:r>
                    <w:rPr>
                      <w:color w:val="FFFFFF"/>
                    </w:rPr>
                    <w:t>9</w:t>
                  </w:r>
                </w:p>
              </w:tc>
              <w:tc>
                <w:tcPr>
                  <w:tcW w:w="0" w:type="auto"/>
                  <w:shd w:val="solid" w:color="2E5A87" w:fill="2E5A87"/>
                </w:tcPr>
                <w:p w14:paraId="4B9C1357" w14:textId="77777777" w:rsidR="00595848" w:rsidRDefault="003A772F">
                  <w:r>
                    <w:rPr>
                      <w:color w:val="FFFFFF"/>
                    </w:rPr>
                    <w:t>11</w:t>
                  </w:r>
                </w:p>
              </w:tc>
            </w:tr>
            <w:tr w:rsidR="00595848" w14:paraId="4B9C135E" w14:textId="75369A78">
              <w:trPr>
                <w:tblCellSpacing w:w="1" w:type="dxa"/>
              </w:trPr>
              <w:tc>
                <w:tcPr>
                  <w:tcW w:w="0" w:type="auto"/>
                </w:tcPr>
                <w:p w14:paraId="4B9C1359" w14:textId="77777777" w:rsidR="00595848" w:rsidRDefault="00595848"/>
              </w:tc>
              <w:tc>
                <w:tcPr>
                  <w:tcW w:w="0" w:type="auto"/>
                  <w:shd w:val="solid" w:color="F05D50" w:fill="F05D50"/>
                </w:tcPr>
                <w:p w14:paraId="4B9C135A" w14:textId="77777777" w:rsidR="00595848" w:rsidRDefault="003A772F">
                  <w:r>
                    <w:rPr>
                      <w:color w:val="FFFFFF"/>
                    </w:rPr>
                    <w:t>[26, 38]</w:t>
                  </w:r>
                </w:p>
              </w:tc>
              <w:tc>
                <w:tcPr>
                  <w:tcW w:w="0" w:type="auto"/>
                  <w:shd w:val="solid" w:color="6798C1" w:fill="6798C1"/>
                </w:tcPr>
                <w:p w14:paraId="4B9C135B" w14:textId="77777777" w:rsidR="00595848" w:rsidRDefault="003A772F">
                  <w:r>
                    <w:rPr>
                      <w:color w:val="FFFFFF"/>
                    </w:rPr>
                    <w:t>[16, 26]</w:t>
                  </w:r>
                </w:p>
              </w:tc>
              <w:tc>
                <w:tcPr>
                  <w:tcW w:w="0" w:type="auto"/>
                  <w:shd w:val="solid" w:color="2E5A87" w:fill="2E5A87"/>
                </w:tcPr>
                <w:p w14:paraId="4B9C135C" w14:textId="77777777" w:rsidR="00595848" w:rsidRDefault="003A772F">
                  <w:r>
                    <w:rPr>
                      <w:color w:val="FFFFFF"/>
                    </w:rPr>
                    <w:t>[7, 11]</w:t>
                  </w:r>
                </w:p>
              </w:tc>
              <w:tc>
                <w:tcPr>
                  <w:tcW w:w="0" w:type="auto"/>
                  <w:shd w:val="solid" w:color="2E5A87" w:fill="2E5A87"/>
                </w:tcPr>
                <w:p w14:paraId="4B9C135D" w14:textId="77777777" w:rsidR="00595848" w:rsidRDefault="003A772F">
                  <w:r>
                    <w:rPr>
                      <w:color w:val="FFFFFF"/>
                    </w:rPr>
                    <w:t>[7, 16]</w:t>
                  </w:r>
                </w:p>
              </w:tc>
            </w:tr>
            <w:tr w:rsidR="00595848" w14:paraId="4B9C1364" w14:textId="279F2D8A">
              <w:trPr>
                <w:tblCellSpacing w:w="1" w:type="dxa"/>
              </w:trPr>
              <w:tc>
                <w:tcPr>
                  <w:tcW w:w="0" w:type="auto"/>
                  <w:shd w:val="solid" w:color="A90C38" w:fill="A90C38"/>
                </w:tcPr>
                <w:p w14:paraId="4B9C135F" w14:textId="77777777" w:rsidR="00595848" w:rsidRDefault="003A772F">
                  <w:r>
                    <w:rPr>
                      <w:color w:val="FFFFFF"/>
                    </w:rPr>
                    <w:t>35</w:t>
                  </w:r>
                </w:p>
              </w:tc>
              <w:tc>
                <w:tcPr>
                  <w:tcW w:w="0" w:type="auto"/>
                  <w:shd w:val="solid" w:color="DFD4D1" w:fill="DFD4D1"/>
                </w:tcPr>
                <w:p w14:paraId="4B9C1360" w14:textId="77777777" w:rsidR="00595848" w:rsidRDefault="003A772F">
                  <w:r>
                    <w:rPr>
                      <w:color w:val="000000"/>
                    </w:rPr>
                    <w:t>24</w:t>
                  </w:r>
                </w:p>
              </w:tc>
              <w:tc>
                <w:tcPr>
                  <w:tcW w:w="0" w:type="auto"/>
                  <w:shd w:val="solid" w:color="6798C1" w:fill="6798C1"/>
                </w:tcPr>
                <w:p w14:paraId="4B9C1361" w14:textId="77777777" w:rsidR="00595848" w:rsidRDefault="003A772F">
                  <w:r>
                    <w:rPr>
                      <w:color w:val="FFFFFF"/>
                    </w:rPr>
                    <w:t>19</w:t>
                  </w:r>
                </w:p>
              </w:tc>
              <w:tc>
                <w:tcPr>
                  <w:tcW w:w="0" w:type="auto"/>
                  <w:shd w:val="solid" w:color="2E5A87" w:fill="2E5A87"/>
                </w:tcPr>
                <w:p w14:paraId="4B9C1362" w14:textId="77777777" w:rsidR="00595848" w:rsidRDefault="003A772F">
                  <w:r>
                    <w:rPr>
                      <w:color w:val="FFFFFF"/>
                    </w:rPr>
                    <w:t>17</w:t>
                  </w:r>
                </w:p>
              </w:tc>
              <w:tc>
                <w:tcPr>
                  <w:tcW w:w="0" w:type="auto"/>
                  <w:shd w:val="solid" w:color="6798C1" w:fill="6798C1"/>
                </w:tcPr>
                <w:p w14:paraId="4B9C1363" w14:textId="77777777" w:rsidR="00595848" w:rsidRDefault="003A772F">
                  <w:r>
                    <w:rPr>
                      <w:color w:val="FFFFFF"/>
                    </w:rPr>
                    <w:t>17</w:t>
                  </w:r>
                </w:p>
              </w:tc>
            </w:tr>
            <w:tr w:rsidR="00595848" w14:paraId="4B9C136A" w14:textId="2B561B13">
              <w:trPr>
                <w:tblCellSpacing w:w="1" w:type="dxa"/>
              </w:trPr>
              <w:tc>
                <w:tcPr>
                  <w:tcW w:w="0" w:type="auto"/>
                  <w:shd w:val="solid" w:color="A90C38" w:fill="A90C38"/>
                </w:tcPr>
                <w:p w14:paraId="4B9C1365" w14:textId="77777777" w:rsidR="00595848" w:rsidRDefault="003A772F">
                  <w:r>
                    <w:rPr>
                      <w:color w:val="FFFFFF"/>
                    </w:rPr>
                    <w:t>[31, 39]</w:t>
                  </w:r>
                </w:p>
              </w:tc>
              <w:tc>
                <w:tcPr>
                  <w:tcW w:w="0" w:type="auto"/>
                  <w:shd w:val="solid" w:color="DFD4D1" w:fill="DFD4D1"/>
                </w:tcPr>
                <w:p w14:paraId="4B9C1366" w14:textId="77777777" w:rsidR="00595848" w:rsidRDefault="003A772F">
                  <w:r>
                    <w:rPr>
                      <w:color w:val="000000"/>
                    </w:rPr>
                    <w:t>[21, 27]</w:t>
                  </w:r>
                </w:p>
              </w:tc>
              <w:tc>
                <w:tcPr>
                  <w:tcW w:w="0" w:type="auto"/>
                  <w:shd w:val="solid" w:color="6798C1" w:fill="6798C1"/>
                </w:tcPr>
                <w:p w14:paraId="4B9C1367" w14:textId="77777777" w:rsidR="00595848" w:rsidRDefault="003A772F">
                  <w:r>
                    <w:rPr>
                      <w:color w:val="FFFFFF"/>
                    </w:rPr>
                    <w:t>[17, 22]</w:t>
                  </w:r>
                </w:p>
              </w:tc>
              <w:tc>
                <w:tcPr>
                  <w:tcW w:w="0" w:type="auto"/>
                  <w:shd w:val="solid" w:color="2E5A87" w:fill="2E5A87"/>
                </w:tcPr>
                <w:p w14:paraId="4B9C1368" w14:textId="77777777" w:rsidR="00595848" w:rsidRDefault="003A772F">
                  <w:r>
                    <w:rPr>
                      <w:color w:val="FFFFFF"/>
                    </w:rPr>
                    <w:t>[16, 18]</w:t>
                  </w:r>
                </w:p>
              </w:tc>
              <w:tc>
                <w:tcPr>
                  <w:tcW w:w="0" w:type="auto"/>
                  <w:shd w:val="solid" w:color="6798C1" w:fill="6798C1"/>
                </w:tcPr>
                <w:p w14:paraId="4B9C1369" w14:textId="77777777" w:rsidR="00595848" w:rsidRDefault="003A772F">
                  <w:r>
                    <w:rPr>
                      <w:color w:val="FFFFFF"/>
                    </w:rPr>
                    <w:t>[16, 18]</w:t>
                  </w:r>
                </w:p>
              </w:tc>
            </w:tr>
            <w:tr w:rsidR="00595848" w14:paraId="4B9C1370" w14:textId="32C148A9">
              <w:trPr>
                <w:tblCellSpacing w:w="1" w:type="dxa"/>
              </w:trPr>
              <w:tc>
                <w:tcPr>
                  <w:tcW w:w="0" w:type="auto"/>
                  <w:shd w:val="solid" w:color="F05D50" w:fill="F05D50"/>
                </w:tcPr>
                <w:p w14:paraId="4B9C136B" w14:textId="77777777" w:rsidR="00595848" w:rsidRDefault="003A772F">
                  <w:r>
                    <w:rPr>
                      <w:color w:val="FFFFFF"/>
                    </w:rPr>
                    <w:t>30</w:t>
                  </w:r>
                </w:p>
              </w:tc>
              <w:tc>
                <w:tcPr>
                  <w:tcW w:w="0" w:type="auto"/>
                  <w:shd w:val="solid" w:color="DFD4D1" w:fill="DFD4D1"/>
                </w:tcPr>
                <w:p w14:paraId="4B9C136C" w14:textId="77777777" w:rsidR="00595848" w:rsidRDefault="003A772F">
                  <w:r>
                    <w:rPr>
                      <w:color w:val="000000"/>
                    </w:rPr>
                    <w:t>27</w:t>
                  </w:r>
                </w:p>
              </w:tc>
              <w:tc>
                <w:tcPr>
                  <w:tcW w:w="0" w:type="auto"/>
                  <w:shd w:val="solid" w:color="DFD4D1" w:fill="DFD4D1"/>
                </w:tcPr>
                <w:p w14:paraId="4B9C136D" w14:textId="77777777" w:rsidR="00595848" w:rsidRDefault="003A772F">
                  <w:r>
                    <w:rPr>
                      <w:color w:val="000000"/>
                    </w:rPr>
                    <w:t>23</w:t>
                  </w:r>
                </w:p>
              </w:tc>
              <w:tc>
                <w:tcPr>
                  <w:tcW w:w="0" w:type="auto"/>
                  <w:shd w:val="solid" w:color="2E5A87" w:fill="2E5A87"/>
                </w:tcPr>
                <w:p w14:paraId="4B9C136E" w14:textId="77777777" w:rsidR="00595848" w:rsidRDefault="003A772F">
                  <w:r>
                    <w:rPr>
                      <w:color w:val="FFFFFF"/>
                    </w:rPr>
                    <w:t>16</w:t>
                  </w:r>
                </w:p>
              </w:tc>
              <w:tc>
                <w:tcPr>
                  <w:tcW w:w="0" w:type="auto"/>
                  <w:shd w:val="solid" w:color="2E5A87" w:fill="2E5A87"/>
                </w:tcPr>
                <w:p w14:paraId="4B9C136F" w14:textId="77777777" w:rsidR="00595848" w:rsidRDefault="003A772F">
                  <w:r>
                    <w:rPr>
                      <w:color w:val="FFFFFF"/>
                    </w:rPr>
                    <w:t>14</w:t>
                  </w:r>
                </w:p>
              </w:tc>
            </w:tr>
            <w:tr w:rsidR="00595848" w14:paraId="4B9C1376" w14:textId="01FCDF8C">
              <w:trPr>
                <w:tblCellSpacing w:w="1" w:type="dxa"/>
              </w:trPr>
              <w:tc>
                <w:tcPr>
                  <w:tcW w:w="0" w:type="auto"/>
                  <w:shd w:val="solid" w:color="F05D50" w:fill="F05D50"/>
                </w:tcPr>
                <w:p w14:paraId="4B9C1371" w14:textId="77777777" w:rsidR="00595848" w:rsidRDefault="003A772F">
                  <w:r>
                    <w:rPr>
                      <w:color w:val="FFFFFF"/>
                    </w:rPr>
                    <w:t>[24, 36]</w:t>
                  </w:r>
                </w:p>
              </w:tc>
              <w:tc>
                <w:tcPr>
                  <w:tcW w:w="0" w:type="auto"/>
                  <w:shd w:val="solid" w:color="DFD4D1" w:fill="DFD4D1"/>
                </w:tcPr>
                <w:p w14:paraId="4B9C1372" w14:textId="77777777" w:rsidR="00595848" w:rsidRDefault="003A772F">
                  <w:r>
                    <w:rPr>
                      <w:color w:val="000000"/>
                    </w:rPr>
                    <w:t>[21, 33]</w:t>
                  </w:r>
                </w:p>
              </w:tc>
              <w:tc>
                <w:tcPr>
                  <w:tcW w:w="0" w:type="auto"/>
                  <w:shd w:val="solid" w:color="DFD4D1" w:fill="DFD4D1"/>
                </w:tcPr>
                <w:p w14:paraId="4B9C1373" w14:textId="77777777" w:rsidR="00595848" w:rsidRDefault="003A772F">
                  <w:r>
                    <w:rPr>
                      <w:color w:val="000000"/>
                    </w:rPr>
                    <w:t>[20, 27]</w:t>
                  </w:r>
                </w:p>
              </w:tc>
              <w:tc>
                <w:tcPr>
                  <w:tcW w:w="0" w:type="auto"/>
                  <w:shd w:val="solid" w:color="2E5A87" w:fill="2E5A87"/>
                </w:tcPr>
                <w:p w14:paraId="4B9C1374" w14:textId="77777777" w:rsidR="00595848" w:rsidRDefault="003A772F">
                  <w:r>
                    <w:rPr>
                      <w:color w:val="FFFFFF"/>
                    </w:rPr>
                    <w:t>[14, 19]</w:t>
                  </w:r>
                </w:p>
              </w:tc>
              <w:tc>
                <w:tcPr>
                  <w:tcW w:w="0" w:type="auto"/>
                  <w:shd w:val="solid" w:color="2E5A87" w:fill="2E5A87"/>
                </w:tcPr>
                <w:p w14:paraId="4B9C1375" w14:textId="77777777" w:rsidR="00595848" w:rsidRDefault="003A772F">
                  <w:r>
                    <w:rPr>
                      <w:color w:val="FFFFFF"/>
                    </w:rPr>
                    <w:t>[13, 16]</w:t>
                  </w:r>
                </w:p>
              </w:tc>
            </w:tr>
            <w:tr w:rsidR="00595848" w14:paraId="4B9C137C" w14:textId="51F1CBF1">
              <w:trPr>
                <w:tblCellSpacing w:w="1" w:type="dxa"/>
              </w:trPr>
              <w:tc>
                <w:tcPr>
                  <w:tcW w:w="0" w:type="auto"/>
                  <w:shd w:val="solid" w:color="A90C38" w:fill="A90C38"/>
                </w:tcPr>
                <w:p w14:paraId="4B9C1377" w14:textId="77777777" w:rsidR="00595848" w:rsidRDefault="003A772F">
                  <w:r>
                    <w:rPr>
                      <w:color w:val="FFFFFF"/>
                    </w:rPr>
                    <w:t>41</w:t>
                  </w:r>
                </w:p>
              </w:tc>
              <w:tc>
                <w:tcPr>
                  <w:tcW w:w="0" w:type="auto"/>
                  <w:shd w:val="solid" w:color="A90C38" w:fill="A90C38"/>
                </w:tcPr>
                <w:p w14:paraId="4B9C1378" w14:textId="77777777" w:rsidR="00595848" w:rsidRDefault="003A772F">
                  <w:r>
                    <w:rPr>
                      <w:color w:val="FFFFFF"/>
                    </w:rPr>
                    <w:t>43</w:t>
                  </w:r>
                </w:p>
              </w:tc>
              <w:tc>
                <w:tcPr>
                  <w:tcW w:w="0" w:type="auto"/>
                  <w:shd w:val="solid" w:color="A90C38" w:fill="A90C38"/>
                </w:tcPr>
                <w:p w14:paraId="4B9C1379" w14:textId="77777777" w:rsidR="00595848" w:rsidRDefault="003A772F">
                  <w:r>
                    <w:rPr>
                      <w:color w:val="FFFFFF"/>
                    </w:rPr>
                    <w:t>34</w:t>
                  </w:r>
                </w:p>
              </w:tc>
              <w:tc>
                <w:tcPr>
                  <w:tcW w:w="0" w:type="auto"/>
                  <w:shd w:val="solid" w:color="6798C1" w:fill="6798C1"/>
                </w:tcPr>
                <w:p w14:paraId="4B9C137A" w14:textId="77777777" w:rsidR="00595848" w:rsidRDefault="003A772F">
                  <w:r>
                    <w:rPr>
                      <w:color w:val="FFFFFF"/>
                    </w:rPr>
                    <w:t>20</w:t>
                  </w:r>
                </w:p>
              </w:tc>
              <w:tc>
                <w:tcPr>
                  <w:tcW w:w="0" w:type="auto"/>
                  <w:shd w:val="solid" w:color="DFD4D1" w:fill="DFD4D1"/>
                </w:tcPr>
                <w:p w14:paraId="4B9C137B" w14:textId="77777777" w:rsidR="00595848" w:rsidRDefault="003A772F">
                  <w:r>
                    <w:rPr>
                      <w:color w:val="000000"/>
                    </w:rPr>
                    <w:t>22</w:t>
                  </w:r>
                </w:p>
              </w:tc>
            </w:tr>
            <w:tr w:rsidR="00595848" w14:paraId="4B9C1382" w14:textId="37E553FD">
              <w:trPr>
                <w:tblCellSpacing w:w="1" w:type="dxa"/>
              </w:trPr>
              <w:tc>
                <w:tcPr>
                  <w:tcW w:w="0" w:type="auto"/>
                  <w:shd w:val="solid" w:color="A90C38" w:fill="A90C38"/>
                </w:tcPr>
                <w:p w14:paraId="4B9C137D" w14:textId="77777777" w:rsidR="00595848" w:rsidRDefault="003A772F">
                  <w:r>
                    <w:rPr>
                      <w:color w:val="FFFFFF"/>
                    </w:rPr>
                    <w:t>[35, 47]</w:t>
                  </w:r>
                </w:p>
              </w:tc>
              <w:tc>
                <w:tcPr>
                  <w:tcW w:w="0" w:type="auto"/>
                  <w:shd w:val="solid" w:color="A90C38" w:fill="A90C38"/>
                </w:tcPr>
                <w:p w14:paraId="4B9C137E" w14:textId="77777777" w:rsidR="00595848" w:rsidRDefault="003A772F">
                  <w:r>
                    <w:rPr>
                      <w:color w:val="FFFFFF"/>
                    </w:rPr>
                    <w:t>[36, 50]</w:t>
                  </w:r>
                </w:p>
              </w:tc>
              <w:tc>
                <w:tcPr>
                  <w:tcW w:w="0" w:type="auto"/>
                  <w:shd w:val="solid" w:color="A90C38" w:fill="A90C38"/>
                </w:tcPr>
                <w:p w14:paraId="4B9C137F" w14:textId="77777777" w:rsidR="00595848" w:rsidRDefault="003A772F">
                  <w:r>
                    <w:rPr>
                      <w:color w:val="FFFFFF"/>
                    </w:rPr>
                    <w:t>[29, 39]</w:t>
                  </w:r>
                </w:p>
              </w:tc>
              <w:tc>
                <w:tcPr>
                  <w:tcW w:w="0" w:type="auto"/>
                  <w:shd w:val="solid" w:color="6798C1" w:fill="6798C1"/>
                </w:tcPr>
                <w:p w14:paraId="4B9C1380" w14:textId="77777777" w:rsidR="00595848" w:rsidRDefault="003A772F">
                  <w:r>
                    <w:rPr>
                      <w:color w:val="FFFFFF"/>
                    </w:rPr>
                    <w:t>[18, 23]</w:t>
                  </w:r>
                </w:p>
              </w:tc>
              <w:tc>
                <w:tcPr>
                  <w:tcW w:w="0" w:type="auto"/>
                  <w:shd w:val="solid" w:color="DFD4D1" w:fill="DFD4D1"/>
                </w:tcPr>
                <w:p w14:paraId="4B9C1381" w14:textId="77777777" w:rsidR="00595848" w:rsidRDefault="003A772F">
                  <w:r>
                    <w:rPr>
                      <w:color w:val="000000"/>
                    </w:rPr>
                    <w:t>[20, 24]</w:t>
                  </w:r>
                </w:p>
              </w:tc>
            </w:tr>
            <w:tr w:rsidR="00595848" w14:paraId="4B9C1388" w14:textId="127E2840">
              <w:trPr>
                <w:tblCellSpacing w:w="1" w:type="dxa"/>
              </w:trPr>
              <w:tc>
                <w:tcPr>
                  <w:tcW w:w="0" w:type="auto"/>
                  <w:shd w:val="solid" w:color="A90C38" w:fill="A90C38"/>
                </w:tcPr>
                <w:p w14:paraId="4B9C1383" w14:textId="77777777" w:rsidR="00595848" w:rsidRDefault="003A772F">
                  <w:r>
                    <w:rPr>
                      <w:color w:val="FFFFFF"/>
                    </w:rPr>
                    <w:t>33</w:t>
                  </w:r>
                </w:p>
              </w:tc>
              <w:tc>
                <w:tcPr>
                  <w:tcW w:w="0" w:type="auto"/>
                  <w:shd w:val="solid" w:color="A90C38" w:fill="A90C38"/>
                </w:tcPr>
                <w:p w14:paraId="4B9C1384" w14:textId="77777777" w:rsidR="00595848" w:rsidRDefault="003A772F">
                  <w:r>
                    <w:rPr>
                      <w:color w:val="FFFFFF"/>
                    </w:rPr>
                    <w:t>39</w:t>
                  </w:r>
                </w:p>
              </w:tc>
              <w:tc>
                <w:tcPr>
                  <w:tcW w:w="0" w:type="auto"/>
                  <w:shd w:val="solid" w:color="F05D50" w:fill="F05D50"/>
                </w:tcPr>
                <w:p w14:paraId="4B9C1385" w14:textId="77777777" w:rsidR="00595848" w:rsidRDefault="003A772F">
                  <w:r>
                    <w:rPr>
                      <w:color w:val="FFFFFF"/>
                    </w:rPr>
                    <w:t>33</w:t>
                  </w:r>
                </w:p>
              </w:tc>
              <w:tc>
                <w:tcPr>
                  <w:tcW w:w="0" w:type="auto"/>
                  <w:shd w:val="solid" w:color="DFD4D1" w:fill="DFD4D1"/>
                </w:tcPr>
                <w:p w14:paraId="4B9C1386" w14:textId="77777777" w:rsidR="00595848" w:rsidRDefault="003A772F">
                  <w:r>
                    <w:rPr>
                      <w:color w:val="000000"/>
                    </w:rPr>
                    <w:t>27</w:t>
                  </w:r>
                </w:p>
              </w:tc>
              <w:tc>
                <w:tcPr>
                  <w:tcW w:w="0" w:type="auto"/>
                  <w:shd w:val="solid" w:color="DFD4D1" w:fill="DFD4D1"/>
                </w:tcPr>
                <w:p w14:paraId="4B9C1387" w14:textId="77777777" w:rsidR="00595848" w:rsidRDefault="003A772F">
                  <w:r>
                    <w:rPr>
                      <w:color w:val="000000"/>
                    </w:rPr>
                    <w:t>22.3</w:t>
                  </w:r>
                </w:p>
              </w:tc>
            </w:tr>
            <w:tr w:rsidR="00595848" w14:paraId="4B9C138E" w14:textId="27034B6D">
              <w:trPr>
                <w:tblCellSpacing w:w="1" w:type="dxa"/>
              </w:trPr>
              <w:tc>
                <w:tcPr>
                  <w:tcW w:w="0" w:type="auto"/>
                  <w:shd w:val="solid" w:color="A90C38" w:fill="A90C38"/>
                </w:tcPr>
                <w:p w14:paraId="4B9C1389" w14:textId="77777777" w:rsidR="00595848" w:rsidRDefault="003A772F">
                  <w:r>
                    <w:rPr>
                      <w:color w:val="FFFFFF"/>
                    </w:rPr>
                    <w:t>[27, 41]</w:t>
                  </w:r>
                </w:p>
              </w:tc>
              <w:tc>
                <w:tcPr>
                  <w:tcW w:w="0" w:type="auto"/>
                  <w:shd w:val="solid" w:color="A90C38" w:fill="A90C38"/>
                </w:tcPr>
                <w:p w14:paraId="4B9C138A" w14:textId="77777777" w:rsidR="00595848" w:rsidRDefault="003A772F">
                  <w:r>
                    <w:rPr>
                      <w:color w:val="FFFFFF"/>
                    </w:rPr>
                    <w:t>[34, 43]</w:t>
                  </w:r>
                </w:p>
              </w:tc>
              <w:tc>
                <w:tcPr>
                  <w:tcW w:w="0" w:type="auto"/>
                  <w:shd w:val="solid" w:color="F05D50" w:fill="F05D50"/>
                </w:tcPr>
                <w:p w14:paraId="4B9C138B" w14:textId="77777777" w:rsidR="00595848" w:rsidRDefault="003A772F">
                  <w:r>
                    <w:rPr>
                      <w:color w:val="FFFFFF"/>
                    </w:rPr>
                    <w:t>[31, 36]</w:t>
                  </w:r>
                </w:p>
              </w:tc>
              <w:tc>
                <w:tcPr>
                  <w:tcW w:w="0" w:type="auto"/>
                  <w:shd w:val="solid" w:color="DFD4D1" w:fill="DFD4D1"/>
                </w:tcPr>
                <w:p w14:paraId="4B9C138C" w14:textId="77777777" w:rsidR="00595848" w:rsidRDefault="003A772F">
                  <w:r>
                    <w:rPr>
                      <w:color w:val="000000"/>
                    </w:rPr>
                    <w:t>[26, 28]</w:t>
                  </w:r>
                </w:p>
              </w:tc>
              <w:tc>
                <w:tcPr>
                  <w:tcW w:w="0" w:type="auto"/>
                  <w:shd w:val="solid" w:color="DFD4D1" w:fill="DFD4D1"/>
                </w:tcPr>
                <w:p w14:paraId="4B9C138D" w14:textId="77777777" w:rsidR="00595848" w:rsidRDefault="003A772F">
                  <w:r>
                    <w:rPr>
                      <w:color w:val="000000"/>
                    </w:rPr>
                    <w:t>[21.7, 22.9]</w:t>
                  </w:r>
                </w:p>
              </w:tc>
            </w:tr>
            <w:tr w:rsidR="00595848" w14:paraId="4B9C1394" w14:textId="79596782">
              <w:trPr>
                <w:tblCellSpacing w:w="1" w:type="dxa"/>
              </w:trPr>
              <w:tc>
                <w:tcPr>
                  <w:tcW w:w="0" w:type="auto"/>
                  <w:shd w:val="solid" w:color="F05D50" w:fill="F05D50"/>
                </w:tcPr>
                <w:p w14:paraId="4B9C138F" w14:textId="77777777" w:rsidR="00595848" w:rsidRDefault="003A772F">
                  <w:r>
                    <w:rPr>
                      <w:color w:val="FFFFFF"/>
                    </w:rPr>
                    <w:t>33</w:t>
                  </w:r>
                </w:p>
              </w:tc>
              <w:tc>
                <w:tcPr>
                  <w:tcW w:w="0" w:type="auto"/>
                  <w:shd w:val="solid" w:color="A90C38" w:fill="A90C38"/>
                </w:tcPr>
                <w:p w14:paraId="4B9C1390" w14:textId="77777777" w:rsidR="00595848" w:rsidRDefault="003A772F">
                  <w:r>
                    <w:rPr>
                      <w:color w:val="FFFFFF"/>
                    </w:rPr>
                    <w:t>38</w:t>
                  </w:r>
                </w:p>
              </w:tc>
              <w:tc>
                <w:tcPr>
                  <w:tcW w:w="0" w:type="auto"/>
                  <w:shd w:val="solid" w:color="F05D50" w:fill="F05D50"/>
                </w:tcPr>
                <w:p w14:paraId="4B9C1391" w14:textId="77777777" w:rsidR="00595848" w:rsidRDefault="003A772F">
                  <w:r>
                    <w:rPr>
                      <w:color w:val="FFFFFF"/>
                    </w:rPr>
                    <w:t>33</w:t>
                  </w:r>
                </w:p>
              </w:tc>
              <w:tc>
                <w:tcPr>
                  <w:tcW w:w="0" w:type="auto"/>
                  <w:shd w:val="solid" w:color="DFD4D1" w:fill="DFD4D1"/>
                </w:tcPr>
                <w:p w14:paraId="4B9C1392" w14:textId="77777777" w:rsidR="00595848" w:rsidRDefault="003A772F">
                  <w:r>
                    <w:rPr>
                      <w:color w:val="000000"/>
                    </w:rPr>
                    <w:t>28</w:t>
                  </w:r>
                </w:p>
              </w:tc>
              <w:tc>
                <w:tcPr>
                  <w:tcW w:w="0" w:type="auto"/>
                  <w:shd w:val="solid" w:color="6798C1" w:fill="6798C1"/>
                </w:tcPr>
                <w:p w14:paraId="4B9C1393" w14:textId="77777777" w:rsidR="00595848" w:rsidRDefault="003A772F">
                  <w:r>
                    <w:rPr>
                      <w:color w:val="FFFFFF"/>
                    </w:rPr>
                    <w:t>20</w:t>
                  </w:r>
                </w:p>
              </w:tc>
            </w:tr>
            <w:tr w:rsidR="00595848" w14:paraId="4B9C139A" w14:textId="323E560E">
              <w:trPr>
                <w:tblCellSpacing w:w="1" w:type="dxa"/>
              </w:trPr>
              <w:tc>
                <w:tcPr>
                  <w:tcW w:w="0" w:type="auto"/>
                  <w:shd w:val="solid" w:color="F05D50" w:fill="F05D50"/>
                </w:tcPr>
                <w:p w14:paraId="4B9C1395" w14:textId="77777777" w:rsidR="00595848" w:rsidRDefault="003A772F">
                  <w:r>
                    <w:rPr>
                      <w:color w:val="FFFFFF"/>
                    </w:rPr>
                    <w:t>[25, 42]</w:t>
                  </w:r>
                </w:p>
              </w:tc>
              <w:tc>
                <w:tcPr>
                  <w:tcW w:w="0" w:type="auto"/>
                  <w:shd w:val="solid" w:color="A90C38" w:fill="A90C38"/>
                </w:tcPr>
                <w:p w14:paraId="4B9C1396" w14:textId="77777777" w:rsidR="00595848" w:rsidRDefault="003A772F">
                  <w:r>
                    <w:rPr>
                      <w:color w:val="FFFFFF"/>
                    </w:rPr>
                    <w:t>[30, 46]</w:t>
                  </w:r>
                </w:p>
              </w:tc>
              <w:tc>
                <w:tcPr>
                  <w:tcW w:w="0" w:type="auto"/>
                  <w:shd w:val="solid" w:color="F05D50" w:fill="F05D50"/>
                </w:tcPr>
                <w:p w14:paraId="4B9C1397" w14:textId="77777777" w:rsidR="00595848" w:rsidRDefault="003A772F">
                  <w:r>
                    <w:rPr>
                      <w:color w:val="FFFFFF"/>
                    </w:rPr>
                    <w:t>[30, 36]</w:t>
                  </w:r>
                </w:p>
              </w:tc>
              <w:tc>
                <w:tcPr>
                  <w:tcW w:w="0" w:type="auto"/>
                  <w:shd w:val="solid" w:color="DFD4D1" w:fill="DFD4D1"/>
                </w:tcPr>
                <w:p w14:paraId="4B9C1398" w14:textId="77777777" w:rsidR="00595848" w:rsidRDefault="003A772F">
                  <w:r>
                    <w:rPr>
                      <w:color w:val="000000"/>
                    </w:rPr>
                    <w:t>[27, 30]</w:t>
                  </w:r>
                </w:p>
              </w:tc>
              <w:tc>
                <w:tcPr>
                  <w:tcW w:w="0" w:type="auto"/>
                  <w:shd w:val="solid" w:color="6798C1" w:fill="6798C1"/>
                </w:tcPr>
                <w:p w14:paraId="4B9C1399" w14:textId="77777777" w:rsidR="00595848" w:rsidRDefault="003A772F">
                  <w:r>
                    <w:rPr>
                      <w:color w:val="FFFFFF"/>
                    </w:rPr>
                    <w:t>[18, 22]</w:t>
                  </w:r>
                </w:p>
              </w:tc>
            </w:tr>
            <w:tr w:rsidR="00595848" w14:paraId="4B9C13A0" w14:textId="0D2C584F">
              <w:trPr>
                <w:tblCellSpacing w:w="1" w:type="dxa"/>
              </w:trPr>
              <w:tc>
                <w:tcPr>
                  <w:tcW w:w="0" w:type="auto"/>
                  <w:shd w:val="solid" w:color="F05D50" w:fill="F05D50"/>
                </w:tcPr>
                <w:p w14:paraId="4B9C139B" w14:textId="77777777" w:rsidR="00595848" w:rsidRDefault="003A772F">
                  <w:r>
                    <w:rPr>
                      <w:color w:val="FFFFFF"/>
                    </w:rPr>
                    <w:t>33</w:t>
                  </w:r>
                </w:p>
              </w:tc>
              <w:tc>
                <w:tcPr>
                  <w:tcW w:w="0" w:type="auto"/>
                  <w:shd w:val="solid" w:color="A90C38" w:fill="A90C38"/>
                </w:tcPr>
                <w:p w14:paraId="4B9C139C" w14:textId="77777777" w:rsidR="00595848" w:rsidRDefault="003A772F">
                  <w:r>
                    <w:rPr>
                      <w:color w:val="FFFFFF"/>
                    </w:rPr>
                    <w:t>33</w:t>
                  </w:r>
                </w:p>
              </w:tc>
              <w:tc>
                <w:tcPr>
                  <w:tcW w:w="0" w:type="auto"/>
                  <w:shd w:val="solid" w:color="F05D50" w:fill="F05D50"/>
                </w:tcPr>
                <w:p w14:paraId="4B9C139D" w14:textId="77777777" w:rsidR="00595848" w:rsidRDefault="003A772F">
                  <w:r>
                    <w:rPr>
                      <w:color w:val="FFFFFF"/>
                    </w:rPr>
                    <w:t>31</w:t>
                  </w:r>
                </w:p>
              </w:tc>
              <w:tc>
                <w:tcPr>
                  <w:tcW w:w="0" w:type="auto"/>
                  <w:shd w:val="solid" w:color="6798C1" w:fill="6798C1"/>
                </w:tcPr>
                <w:p w14:paraId="4B9C139E" w14:textId="77777777" w:rsidR="00595848" w:rsidRDefault="003A772F">
                  <w:r>
                    <w:rPr>
                      <w:color w:val="FFFFFF"/>
                    </w:rPr>
                    <w:t>19</w:t>
                  </w:r>
                </w:p>
              </w:tc>
              <w:tc>
                <w:tcPr>
                  <w:tcW w:w="0" w:type="auto"/>
                  <w:shd w:val="solid" w:color="6798C1" w:fill="6798C1"/>
                </w:tcPr>
                <w:p w14:paraId="4B9C139F" w14:textId="77777777" w:rsidR="00595848" w:rsidRDefault="003A772F">
                  <w:r>
                    <w:rPr>
                      <w:color w:val="FFFFFF"/>
                    </w:rPr>
                    <w:t>20</w:t>
                  </w:r>
                </w:p>
              </w:tc>
            </w:tr>
            <w:tr w:rsidR="00595848" w14:paraId="4B9C13A6" w14:textId="5B975528">
              <w:trPr>
                <w:tblCellSpacing w:w="1" w:type="dxa"/>
              </w:trPr>
              <w:tc>
                <w:tcPr>
                  <w:tcW w:w="0" w:type="auto"/>
                  <w:shd w:val="solid" w:color="F05D50" w:fill="F05D50"/>
                </w:tcPr>
                <w:p w14:paraId="4B9C13A1" w14:textId="77777777" w:rsidR="00595848" w:rsidRDefault="003A772F">
                  <w:r>
                    <w:rPr>
                      <w:color w:val="FFFFFF"/>
                    </w:rPr>
                    <w:t>[28, 38]</w:t>
                  </w:r>
                </w:p>
              </w:tc>
              <w:tc>
                <w:tcPr>
                  <w:tcW w:w="0" w:type="auto"/>
                  <w:shd w:val="solid" w:color="A90C38" w:fill="A90C38"/>
                </w:tcPr>
                <w:p w14:paraId="4B9C13A2" w14:textId="77777777" w:rsidR="00595848" w:rsidRDefault="003A772F">
                  <w:r>
                    <w:rPr>
                      <w:color w:val="FFFFFF"/>
                    </w:rPr>
                    <w:t>[29, 38]</w:t>
                  </w:r>
                </w:p>
              </w:tc>
              <w:tc>
                <w:tcPr>
                  <w:tcW w:w="0" w:type="auto"/>
                  <w:shd w:val="solid" w:color="F05D50" w:fill="F05D50"/>
                </w:tcPr>
                <w:p w14:paraId="4B9C13A3" w14:textId="77777777" w:rsidR="00595848" w:rsidRDefault="003A772F">
                  <w:r>
                    <w:rPr>
                      <w:color w:val="FFFFFF"/>
                    </w:rPr>
                    <w:t>[28, 34]</w:t>
                  </w:r>
                </w:p>
              </w:tc>
              <w:tc>
                <w:tcPr>
                  <w:tcW w:w="0" w:type="auto"/>
                  <w:shd w:val="solid" w:color="6798C1" w:fill="6798C1"/>
                </w:tcPr>
                <w:p w14:paraId="4B9C13A4" w14:textId="77777777" w:rsidR="00595848" w:rsidRDefault="003A772F">
                  <w:r>
                    <w:rPr>
                      <w:color w:val="FFFFFF"/>
                    </w:rPr>
                    <w:t>[18, 20]</w:t>
                  </w:r>
                </w:p>
              </w:tc>
              <w:tc>
                <w:tcPr>
                  <w:tcW w:w="0" w:type="auto"/>
                  <w:shd w:val="solid" w:color="6798C1" w:fill="6798C1"/>
                </w:tcPr>
                <w:p w14:paraId="4B9C13A5" w14:textId="77777777" w:rsidR="00595848" w:rsidRDefault="003A772F">
                  <w:r>
                    <w:rPr>
                      <w:color w:val="FFFFFF"/>
                    </w:rPr>
                    <w:t>[18, 21]</w:t>
                  </w:r>
                </w:p>
              </w:tc>
            </w:tr>
            <w:tr w:rsidR="00595848" w14:paraId="4B9C13AC" w14:textId="14E9DBC5">
              <w:trPr>
                <w:tblCellSpacing w:w="1" w:type="dxa"/>
              </w:trPr>
              <w:tc>
                <w:tcPr>
                  <w:tcW w:w="0" w:type="auto"/>
                </w:tcPr>
                <w:p w14:paraId="4B9C13A7" w14:textId="77777777" w:rsidR="00595848" w:rsidRDefault="00595848"/>
              </w:tc>
              <w:tc>
                <w:tcPr>
                  <w:tcW w:w="0" w:type="auto"/>
                </w:tcPr>
                <w:p w14:paraId="4B9C13A8" w14:textId="77777777" w:rsidR="00595848" w:rsidRDefault="00595848"/>
              </w:tc>
              <w:tc>
                <w:tcPr>
                  <w:tcW w:w="0" w:type="auto"/>
                </w:tcPr>
                <w:p w14:paraId="4B9C13A9" w14:textId="77777777" w:rsidR="00595848" w:rsidRDefault="00595848"/>
              </w:tc>
              <w:tc>
                <w:tcPr>
                  <w:tcW w:w="0" w:type="auto"/>
                </w:tcPr>
                <w:p w14:paraId="4B9C13AA" w14:textId="77777777" w:rsidR="00595848" w:rsidRDefault="00595848"/>
              </w:tc>
              <w:tc>
                <w:tcPr>
                  <w:tcW w:w="0" w:type="auto"/>
                </w:tcPr>
                <w:p w14:paraId="4B9C13AB" w14:textId="77777777" w:rsidR="00595848" w:rsidRDefault="00595848"/>
              </w:tc>
            </w:tr>
            <w:tr w:rsidR="00595848" w14:paraId="4B9C13B2" w14:textId="231CDDB8">
              <w:trPr>
                <w:tblCellSpacing w:w="1" w:type="dxa"/>
              </w:trPr>
              <w:tc>
                <w:tcPr>
                  <w:tcW w:w="0" w:type="auto"/>
                </w:tcPr>
                <w:p w14:paraId="4B9C13AD" w14:textId="77777777" w:rsidR="00595848" w:rsidRDefault="00595848"/>
              </w:tc>
              <w:tc>
                <w:tcPr>
                  <w:tcW w:w="0" w:type="auto"/>
                </w:tcPr>
                <w:p w14:paraId="4B9C13AE" w14:textId="77777777" w:rsidR="00595848" w:rsidRDefault="00595848"/>
              </w:tc>
              <w:tc>
                <w:tcPr>
                  <w:tcW w:w="0" w:type="auto"/>
                </w:tcPr>
                <w:p w14:paraId="4B9C13AF" w14:textId="77777777" w:rsidR="00595848" w:rsidRDefault="00595848"/>
              </w:tc>
              <w:tc>
                <w:tcPr>
                  <w:tcW w:w="0" w:type="auto"/>
                </w:tcPr>
                <w:p w14:paraId="4B9C13B0" w14:textId="77777777" w:rsidR="00595848" w:rsidRDefault="00595848"/>
              </w:tc>
              <w:tc>
                <w:tcPr>
                  <w:tcW w:w="0" w:type="auto"/>
                </w:tcPr>
                <w:p w14:paraId="4B9C13B1" w14:textId="77777777" w:rsidR="00595848" w:rsidRDefault="00595848"/>
              </w:tc>
            </w:tr>
            <w:tr w:rsidR="00595848" w14:paraId="4B9C13B8" w14:textId="01579BB5">
              <w:trPr>
                <w:tblCellSpacing w:w="1" w:type="dxa"/>
              </w:trPr>
              <w:tc>
                <w:tcPr>
                  <w:tcW w:w="0" w:type="auto"/>
                </w:tcPr>
                <w:p w14:paraId="4B9C13B3" w14:textId="77777777" w:rsidR="00595848" w:rsidRDefault="00595848"/>
              </w:tc>
              <w:tc>
                <w:tcPr>
                  <w:tcW w:w="0" w:type="auto"/>
                </w:tcPr>
                <w:p w14:paraId="4B9C13B4" w14:textId="77777777" w:rsidR="00595848" w:rsidRDefault="00595848"/>
              </w:tc>
              <w:tc>
                <w:tcPr>
                  <w:tcW w:w="0" w:type="auto"/>
                </w:tcPr>
                <w:p w14:paraId="4B9C13B5" w14:textId="77777777" w:rsidR="00595848" w:rsidRDefault="00595848"/>
              </w:tc>
              <w:tc>
                <w:tcPr>
                  <w:tcW w:w="0" w:type="auto"/>
                  <w:shd w:val="solid" w:color="2E5A87" w:fill="2E5A87"/>
                </w:tcPr>
                <w:p w14:paraId="4B9C13B6" w14:textId="77777777" w:rsidR="00595848" w:rsidRDefault="003A772F">
                  <w:r>
                    <w:rPr>
                      <w:color w:val="FFFFFF"/>
                    </w:rPr>
                    <w:t>17</w:t>
                  </w:r>
                </w:p>
              </w:tc>
              <w:tc>
                <w:tcPr>
                  <w:tcW w:w="0" w:type="auto"/>
                  <w:shd w:val="solid" w:color="6798C1" w:fill="6798C1"/>
                </w:tcPr>
                <w:p w14:paraId="4B9C13B7" w14:textId="77777777" w:rsidR="00595848" w:rsidRDefault="003A772F">
                  <w:r>
                    <w:rPr>
                      <w:color w:val="FFFFFF"/>
                    </w:rPr>
                    <w:t>18</w:t>
                  </w:r>
                </w:p>
              </w:tc>
            </w:tr>
            <w:tr w:rsidR="00595848" w14:paraId="4B9C13BE" w14:textId="7923936F">
              <w:trPr>
                <w:tblCellSpacing w:w="1" w:type="dxa"/>
              </w:trPr>
              <w:tc>
                <w:tcPr>
                  <w:tcW w:w="0" w:type="auto"/>
                </w:tcPr>
                <w:p w14:paraId="4B9C13B9" w14:textId="77777777" w:rsidR="00595848" w:rsidRDefault="00595848"/>
              </w:tc>
              <w:tc>
                <w:tcPr>
                  <w:tcW w:w="0" w:type="auto"/>
                </w:tcPr>
                <w:p w14:paraId="4B9C13BA" w14:textId="77777777" w:rsidR="00595848" w:rsidRDefault="00595848"/>
              </w:tc>
              <w:tc>
                <w:tcPr>
                  <w:tcW w:w="0" w:type="auto"/>
                </w:tcPr>
                <w:p w14:paraId="4B9C13BB" w14:textId="77777777" w:rsidR="00595848" w:rsidRDefault="00595848"/>
              </w:tc>
              <w:tc>
                <w:tcPr>
                  <w:tcW w:w="0" w:type="auto"/>
                  <w:shd w:val="solid" w:color="2E5A87" w:fill="2E5A87"/>
                </w:tcPr>
                <w:p w14:paraId="4B9C13BC" w14:textId="77777777" w:rsidR="00595848" w:rsidRDefault="003A772F">
                  <w:r>
                    <w:rPr>
                      <w:color w:val="FFFFFF"/>
                    </w:rPr>
                    <w:t>[13, 21]</w:t>
                  </w:r>
                </w:p>
              </w:tc>
              <w:tc>
                <w:tcPr>
                  <w:tcW w:w="0" w:type="auto"/>
                  <w:shd w:val="solid" w:color="6798C1" w:fill="6798C1"/>
                </w:tcPr>
                <w:p w14:paraId="4B9C13BD" w14:textId="77777777" w:rsidR="00595848" w:rsidRDefault="003A772F">
                  <w:r>
                    <w:rPr>
                      <w:color w:val="FFFFFF"/>
                    </w:rPr>
                    <w:t>[14, 22]</w:t>
                  </w:r>
                </w:p>
              </w:tc>
            </w:tr>
            <w:tr w:rsidR="00595848" w14:paraId="4B9C13C4" w14:textId="3532BA2D">
              <w:trPr>
                <w:tblCellSpacing w:w="1" w:type="dxa"/>
              </w:trPr>
              <w:tc>
                <w:tcPr>
                  <w:tcW w:w="0" w:type="auto"/>
                </w:tcPr>
                <w:p w14:paraId="4B9C13BF" w14:textId="77777777" w:rsidR="00595848" w:rsidRDefault="00595848"/>
              </w:tc>
              <w:tc>
                <w:tcPr>
                  <w:tcW w:w="0" w:type="auto"/>
                </w:tcPr>
                <w:p w14:paraId="4B9C13C0" w14:textId="77777777" w:rsidR="00595848" w:rsidRDefault="00595848"/>
              </w:tc>
              <w:tc>
                <w:tcPr>
                  <w:tcW w:w="0" w:type="auto"/>
                </w:tcPr>
                <w:p w14:paraId="4B9C13C1" w14:textId="77777777" w:rsidR="00595848" w:rsidRDefault="00595848"/>
              </w:tc>
              <w:tc>
                <w:tcPr>
                  <w:tcW w:w="0" w:type="auto"/>
                  <w:shd w:val="solid" w:color="DFD4D1" w:fill="DFD4D1"/>
                </w:tcPr>
                <w:p w14:paraId="4B9C13C2" w14:textId="77777777" w:rsidR="00595848" w:rsidRDefault="003A772F">
                  <w:r>
                    <w:rPr>
                      <w:color w:val="000000"/>
                    </w:rPr>
                    <w:t>23</w:t>
                  </w:r>
                </w:p>
              </w:tc>
              <w:tc>
                <w:tcPr>
                  <w:tcW w:w="0" w:type="auto"/>
                  <w:shd w:val="solid" w:color="2E5A87" w:fill="2E5A87"/>
                </w:tcPr>
                <w:p w14:paraId="4B9C13C3" w14:textId="77777777" w:rsidR="00595848" w:rsidRDefault="003A772F">
                  <w:r>
                    <w:rPr>
                      <w:color w:val="FFFFFF"/>
                    </w:rPr>
                    <w:t>17</w:t>
                  </w:r>
                </w:p>
              </w:tc>
            </w:tr>
            <w:tr w:rsidR="00595848" w14:paraId="4B9C13CA" w14:textId="2C8D1DFA">
              <w:trPr>
                <w:tblCellSpacing w:w="1" w:type="dxa"/>
              </w:trPr>
              <w:tc>
                <w:tcPr>
                  <w:tcW w:w="0" w:type="auto"/>
                </w:tcPr>
                <w:p w14:paraId="4B9C13C5" w14:textId="77777777" w:rsidR="00595848" w:rsidRDefault="00595848"/>
              </w:tc>
              <w:tc>
                <w:tcPr>
                  <w:tcW w:w="0" w:type="auto"/>
                </w:tcPr>
                <w:p w14:paraId="4B9C13C6" w14:textId="77777777" w:rsidR="00595848" w:rsidRDefault="00595848"/>
              </w:tc>
              <w:tc>
                <w:tcPr>
                  <w:tcW w:w="0" w:type="auto"/>
                </w:tcPr>
                <w:p w14:paraId="4B9C13C7" w14:textId="77777777" w:rsidR="00595848" w:rsidRDefault="00595848"/>
              </w:tc>
              <w:tc>
                <w:tcPr>
                  <w:tcW w:w="0" w:type="auto"/>
                  <w:shd w:val="solid" w:color="DFD4D1" w:fill="DFD4D1"/>
                </w:tcPr>
                <w:p w14:paraId="4B9C13C8" w14:textId="77777777" w:rsidR="00595848" w:rsidRDefault="003A772F">
                  <w:r>
                    <w:rPr>
                      <w:color w:val="000000"/>
                    </w:rPr>
                    <w:t>[16, 31]</w:t>
                  </w:r>
                </w:p>
              </w:tc>
              <w:tc>
                <w:tcPr>
                  <w:tcW w:w="0" w:type="auto"/>
                  <w:shd w:val="solid" w:color="2E5A87" w:fill="2E5A87"/>
                </w:tcPr>
                <w:p w14:paraId="4B9C13C9" w14:textId="77777777" w:rsidR="00595848" w:rsidRDefault="003A772F">
                  <w:r>
                    <w:rPr>
                      <w:color w:val="FFFFFF"/>
                    </w:rPr>
                    <w:t>[11, 25]</w:t>
                  </w:r>
                </w:p>
              </w:tc>
            </w:tr>
            <w:tr w:rsidR="00595848" w14:paraId="4B9C13D0" w14:textId="67976F95">
              <w:trPr>
                <w:tblCellSpacing w:w="1" w:type="dxa"/>
              </w:trPr>
              <w:tc>
                <w:tcPr>
                  <w:tcW w:w="0" w:type="auto"/>
                </w:tcPr>
                <w:p w14:paraId="4B9C13CB" w14:textId="77777777" w:rsidR="00595848" w:rsidRDefault="00595848"/>
              </w:tc>
              <w:tc>
                <w:tcPr>
                  <w:tcW w:w="0" w:type="auto"/>
                </w:tcPr>
                <w:p w14:paraId="4B9C13CC" w14:textId="77777777" w:rsidR="00595848" w:rsidRDefault="00595848"/>
              </w:tc>
              <w:tc>
                <w:tcPr>
                  <w:tcW w:w="0" w:type="auto"/>
                </w:tcPr>
                <w:p w14:paraId="4B9C13CD" w14:textId="77777777" w:rsidR="00595848" w:rsidRDefault="00595848"/>
              </w:tc>
              <w:tc>
                <w:tcPr>
                  <w:tcW w:w="0" w:type="auto"/>
                  <w:shd w:val="solid" w:color="DFD4D1" w:fill="DFD4D1"/>
                </w:tcPr>
                <w:p w14:paraId="4B9C13CE" w14:textId="77777777" w:rsidR="00595848" w:rsidRDefault="003A772F">
                  <w:r>
                    <w:rPr>
                      <w:color w:val="000000"/>
                    </w:rPr>
                    <w:t>23</w:t>
                  </w:r>
                </w:p>
              </w:tc>
              <w:tc>
                <w:tcPr>
                  <w:tcW w:w="0" w:type="auto"/>
                  <w:shd w:val="solid" w:color="6798C1" w:fill="6798C1"/>
                </w:tcPr>
                <w:p w14:paraId="4B9C13CF" w14:textId="77777777" w:rsidR="00595848" w:rsidRDefault="003A772F">
                  <w:r>
                    <w:rPr>
                      <w:color w:val="FFFFFF"/>
                    </w:rPr>
                    <w:t>22</w:t>
                  </w:r>
                </w:p>
              </w:tc>
            </w:tr>
            <w:tr w:rsidR="00595848" w14:paraId="4B9C13D6" w14:textId="667573F8">
              <w:trPr>
                <w:tblCellSpacing w:w="1" w:type="dxa"/>
              </w:trPr>
              <w:tc>
                <w:tcPr>
                  <w:tcW w:w="0" w:type="auto"/>
                </w:tcPr>
                <w:p w14:paraId="4B9C13D1" w14:textId="77777777" w:rsidR="00595848" w:rsidRDefault="00595848"/>
              </w:tc>
              <w:tc>
                <w:tcPr>
                  <w:tcW w:w="0" w:type="auto"/>
                </w:tcPr>
                <w:p w14:paraId="4B9C13D2" w14:textId="77777777" w:rsidR="00595848" w:rsidRDefault="00595848"/>
              </w:tc>
              <w:tc>
                <w:tcPr>
                  <w:tcW w:w="0" w:type="auto"/>
                </w:tcPr>
                <w:p w14:paraId="4B9C13D3" w14:textId="77777777" w:rsidR="00595848" w:rsidRDefault="00595848"/>
              </w:tc>
              <w:tc>
                <w:tcPr>
                  <w:tcW w:w="0" w:type="auto"/>
                  <w:shd w:val="solid" w:color="DFD4D1" w:fill="DFD4D1"/>
                </w:tcPr>
                <w:p w14:paraId="4B9C13D4" w14:textId="77777777" w:rsidR="00595848" w:rsidRDefault="003A772F">
                  <w:r>
                    <w:rPr>
                      <w:color w:val="000000"/>
                    </w:rPr>
                    <w:t>[19, 28]</w:t>
                  </w:r>
                </w:p>
              </w:tc>
              <w:tc>
                <w:tcPr>
                  <w:tcW w:w="0" w:type="auto"/>
                  <w:shd w:val="solid" w:color="6798C1" w:fill="6798C1"/>
                </w:tcPr>
                <w:p w14:paraId="4B9C13D5" w14:textId="77777777" w:rsidR="00595848" w:rsidRDefault="003A772F">
                  <w:r>
                    <w:rPr>
                      <w:color w:val="FFFFFF"/>
                    </w:rPr>
                    <w:t>[18, 26]</w:t>
                  </w:r>
                </w:p>
              </w:tc>
            </w:tr>
            <w:tr w:rsidR="00595848" w14:paraId="4B9C13DC" w14:textId="6878125A">
              <w:trPr>
                <w:tblCellSpacing w:w="1" w:type="dxa"/>
              </w:trPr>
              <w:tc>
                <w:tcPr>
                  <w:tcW w:w="0" w:type="auto"/>
                  <w:shd w:val="solid" w:color="A90C38" w:fill="A90C38"/>
                </w:tcPr>
                <w:p w14:paraId="4B9C13D7" w14:textId="77777777" w:rsidR="00595848" w:rsidRDefault="003A772F">
                  <w:r>
                    <w:rPr>
                      <w:color w:val="FFFFFF"/>
                    </w:rPr>
                    <w:t>37</w:t>
                  </w:r>
                </w:p>
              </w:tc>
              <w:tc>
                <w:tcPr>
                  <w:tcW w:w="0" w:type="auto"/>
                  <w:shd w:val="solid" w:color="A90C38" w:fill="A90C38"/>
                </w:tcPr>
                <w:p w14:paraId="4B9C13D8" w14:textId="77777777" w:rsidR="00595848" w:rsidRDefault="003A772F">
                  <w:r>
                    <w:rPr>
                      <w:color w:val="FFFFFF"/>
                    </w:rPr>
                    <w:t>41</w:t>
                  </w:r>
                </w:p>
              </w:tc>
              <w:tc>
                <w:tcPr>
                  <w:tcW w:w="0" w:type="auto"/>
                  <w:shd w:val="solid" w:color="A90C38" w:fill="A90C38"/>
                </w:tcPr>
                <w:p w14:paraId="4B9C13D9" w14:textId="77777777" w:rsidR="00595848" w:rsidRDefault="003A772F">
                  <w:r>
                    <w:rPr>
                      <w:color w:val="FFFFFF"/>
                    </w:rPr>
                    <w:t>38</w:t>
                  </w:r>
                </w:p>
              </w:tc>
              <w:tc>
                <w:tcPr>
                  <w:tcW w:w="0" w:type="auto"/>
                  <w:shd w:val="solid" w:color="6798C1" w:fill="6798C1"/>
                </w:tcPr>
                <w:p w14:paraId="4B9C13DA" w14:textId="77777777" w:rsidR="00595848" w:rsidRDefault="003A772F">
                  <w:r>
                    <w:rPr>
                      <w:color w:val="FFFFFF"/>
                    </w:rPr>
                    <w:t>20</w:t>
                  </w:r>
                </w:p>
              </w:tc>
              <w:tc>
                <w:tcPr>
                  <w:tcW w:w="0" w:type="auto"/>
                  <w:shd w:val="solid" w:color="2E5A87" w:fill="2E5A87"/>
                </w:tcPr>
                <w:p w14:paraId="4B9C13DB" w14:textId="77777777" w:rsidR="00595848" w:rsidRDefault="003A772F">
                  <w:r>
                    <w:rPr>
                      <w:color w:val="FFFFFF"/>
                    </w:rPr>
                    <w:t>13</w:t>
                  </w:r>
                </w:p>
              </w:tc>
            </w:tr>
            <w:tr w:rsidR="00595848" w14:paraId="4B9C13E2" w14:textId="7F06095A">
              <w:trPr>
                <w:tblCellSpacing w:w="1" w:type="dxa"/>
              </w:trPr>
              <w:tc>
                <w:tcPr>
                  <w:tcW w:w="0" w:type="auto"/>
                  <w:shd w:val="solid" w:color="A90C38" w:fill="A90C38"/>
                </w:tcPr>
                <w:p w14:paraId="4B9C13DD" w14:textId="77777777" w:rsidR="00595848" w:rsidRDefault="003A772F">
                  <w:r>
                    <w:rPr>
                      <w:color w:val="FFFFFF"/>
                    </w:rPr>
                    <w:t>[31, 44]</w:t>
                  </w:r>
                </w:p>
              </w:tc>
              <w:tc>
                <w:tcPr>
                  <w:tcW w:w="0" w:type="auto"/>
                  <w:shd w:val="solid" w:color="A90C38" w:fill="A90C38"/>
                </w:tcPr>
                <w:p w14:paraId="4B9C13DE" w14:textId="77777777" w:rsidR="00595848" w:rsidRDefault="003A772F">
                  <w:r>
                    <w:rPr>
                      <w:color w:val="FFFFFF"/>
                    </w:rPr>
                    <w:t>[36, 47]</w:t>
                  </w:r>
                </w:p>
              </w:tc>
              <w:tc>
                <w:tcPr>
                  <w:tcW w:w="0" w:type="auto"/>
                  <w:shd w:val="solid" w:color="A90C38" w:fill="A90C38"/>
                </w:tcPr>
                <w:p w14:paraId="4B9C13DF" w14:textId="77777777" w:rsidR="00595848" w:rsidRDefault="003A772F">
                  <w:r>
                    <w:rPr>
                      <w:color w:val="FFFFFF"/>
                    </w:rPr>
                    <w:t>[33, 43]</w:t>
                  </w:r>
                </w:p>
              </w:tc>
              <w:tc>
                <w:tcPr>
                  <w:tcW w:w="0" w:type="auto"/>
                  <w:shd w:val="solid" w:color="6798C1" w:fill="6798C1"/>
                </w:tcPr>
                <w:p w14:paraId="4B9C13E0" w14:textId="77777777" w:rsidR="00595848" w:rsidRDefault="003A772F">
                  <w:r>
                    <w:rPr>
                      <w:color w:val="FFFFFF"/>
                    </w:rPr>
                    <w:t>[19, 22]</w:t>
                  </w:r>
                </w:p>
              </w:tc>
              <w:tc>
                <w:tcPr>
                  <w:tcW w:w="0" w:type="auto"/>
                  <w:shd w:val="solid" w:color="2E5A87" w:fill="2E5A87"/>
                </w:tcPr>
                <w:p w14:paraId="4B9C13E1" w14:textId="77777777" w:rsidR="00595848" w:rsidRDefault="003A772F">
                  <w:r>
                    <w:rPr>
                      <w:color w:val="FFFFFF"/>
                    </w:rPr>
                    <w:t>[11, 14]</w:t>
                  </w:r>
                </w:p>
              </w:tc>
            </w:tr>
            <w:tr w:rsidR="00595848" w14:paraId="4B9C13E8" w14:textId="04305CCA">
              <w:trPr>
                <w:tblCellSpacing w:w="1" w:type="dxa"/>
              </w:trPr>
              <w:tc>
                <w:tcPr>
                  <w:tcW w:w="0" w:type="auto"/>
                </w:tcPr>
                <w:p w14:paraId="4B9C13E3" w14:textId="77777777" w:rsidR="00595848" w:rsidRDefault="00595848"/>
              </w:tc>
              <w:tc>
                <w:tcPr>
                  <w:tcW w:w="0" w:type="auto"/>
                </w:tcPr>
                <w:p w14:paraId="4B9C13E4" w14:textId="77777777" w:rsidR="00595848" w:rsidRDefault="00595848"/>
              </w:tc>
              <w:tc>
                <w:tcPr>
                  <w:tcW w:w="0" w:type="auto"/>
                </w:tcPr>
                <w:p w14:paraId="4B9C13E5" w14:textId="77777777" w:rsidR="00595848" w:rsidRDefault="00595848"/>
              </w:tc>
              <w:tc>
                <w:tcPr>
                  <w:tcW w:w="0" w:type="auto"/>
                  <w:shd w:val="solid" w:color="2E5A87" w:fill="2E5A87"/>
                </w:tcPr>
                <w:p w14:paraId="4B9C13E6" w14:textId="77777777" w:rsidR="00595848" w:rsidRDefault="003A772F">
                  <w:r>
                    <w:rPr>
                      <w:color w:val="FFFFFF"/>
                    </w:rPr>
                    <w:t>15</w:t>
                  </w:r>
                </w:p>
              </w:tc>
              <w:tc>
                <w:tcPr>
                  <w:tcW w:w="0" w:type="auto"/>
                  <w:shd w:val="solid" w:color="2E5A87" w:fill="2E5A87"/>
                </w:tcPr>
                <w:p w14:paraId="4B9C13E7" w14:textId="77777777" w:rsidR="00595848" w:rsidRDefault="003A772F">
                  <w:r>
                    <w:rPr>
                      <w:color w:val="FFFFFF"/>
                    </w:rPr>
                    <w:t>13</w:t>
                  </w:r>
                </w:p>
              </w:tc>
            </w:tr>
            <w:tr w:rsidR="00595848" w14:paraId="4B9C13EE" w14:textId="2EA7A18A">
              <w:trPr>
                <w:tblCellSpacing w:w="1" w:type="dxa"/>
              </w:trPr>
              <w:tc>
                <w:tcPr>
                  <w:tcW w:w="0" w:type="auto"/>
                </w:tcPr>
                <w:p w14:paraId="4B9C13E9" w14:textId="77777777" w:rsidR="00595848" w:rsidRDefault="00595848"/>
              </w:tc>
              <w:tc>
                <w:tcPr>
                  <w:tcW w:w="0" w:type="auto"/>
                </w:tcPr>
                <w:p w14:paraId="4B9C13EA" w14:textId="77777777" w:rsidR="00595848" w:rsidRDefault="00595848"/>
              </w:tc>
              <w:tc>
                <w:tcPr>
                  <w:tcW w:w="0" w:type="auto"/>
                </w:tcPr>
                <w:p w14:paraId="4B9C13EB" w14:textId="77777777" w:rsidR="00595848" w:rsidRDefault="00595848"/>
              </w:tc>
              <w:tc>
                <w:tcPr>
                  <w:tcW w:w="0" w:type="auto"/>
                  <w:shd w:val="solid" w:color="2E5A87" w:fill="2E5A87"/>
                </w:tcPr>
                <w:p w14:paraId="4B9C13EC" w14:textId="77777777" w:rsidR="00595848" w:rsidRDefault="003A772F">
                  <w:r>
                    <w:rPr>
                      <w:color w:val="FFFFFF"/>
                    </w:rPr>
                    <w:t>[12, 19]</w:t>
                  </w:r>
                </w:p>
              </w:tc>
              <w:tc>
                <w:tcPr>
                  <w:tcW w:w="0" w:type="auto"/>
                  <w:shd w:val="solid" w:color="2E5A87" w:fill="2E5A87"/>
                </w:tcPr>
                <w:p w14:paraId="4B9C13ED" w14:textId="77777777" w:rsidR="00595848" w:rsidRDefault="003A772F">
                  <w:r>
                    <w:rPr>
                      <w:color w:val="FFFFFF"/>
                    </w:rPr>
                    <w:t>[10, 18]</w:t>
                  </w:r>
                </w:p>
              </w:tc>
            </w:tr>
            <w:tr w:rsidR="00595848" w14:paraId="4B9C13F4" w14:textId="101D0A8D">
              <w:trPr>
                <w:tblCellSpacing w:w="1" w:type="dxa"/>
              </w:trPr>
              <w:tc>
                <w:tcPr>
                  <w:tcW w:w="0" w:type="auto"/>
                </w:tcPr>
                <w:p w14:paraId="4B9C13EF" w14:textId="77777777" w:rsidR="00595848" w:rsidRDefault="00595848"/>
              </w:tc>
              <w:tc>
                <w:tcPr>
                  <w:tcW w:w="0" w:type="auto"/>
                </w:tcPr>
                <w:p w14:paraId="4B9C13F0" w14:textId="77777777" w:rsidR="00595848" w:rsidRDefault="00595848"/>
              </w:tc>
              <w:tc>
                <w:tcPr>
                  <w:tcW w:w="0" w:type="auto"/>
                </w:tcPr>
                <w:p w14:paraId="4B9C13F1" w14:textId="77777777" w:rsidR="00595848" w:rsidRDefault="00595848"/>
              </w:tc>
              <w:tc>
                <w:tcPr>
                  <w:tcW w:w="0" w:type="auto"/>
                  <w:shd w:val="solid" w:color="6798C1" w:fill="6798C1"/>
                </w:tcPr>
                <w:p w14:paraId="4B9C13F2" w14:textId="77777777" w:rsidR="00595848" w:rsidRDefault="003A772F">
                  <w:r>
                    <w:rPr>
                      <w:color w:val="FFFFFF"/>
                    </w:rPr>
                    <w:t>18</w:t>
                  </w:r>
                </w:p>
              </w:tc>
              <w:tc>
                <w:tcPr>
                  <w:tcW w:w="0" w:type="auto"/>
                  <w:shd w:val="solid" w:color="2E5A87" w:fill="2E5A87"/>
                </w:tcPr>
                <w:p w14:paraId="4B9C13F3" w14:textId="77777777" w:rsidR="00595848" w:rsidRDefault="003A772F">
                  <w:r>
                    <w:rPr>
                      <w:color w:val="FFFFFF"/>
                    </w:rPr>
                    <w:t>10</w:t>
                  </w:r>
                </w:p>
              </w:tc>
            </w:tr>
            <w:tr w:rsidR="00595848" w14:paraId="4B9C13FA" w14:textId="044BBE22">
              <w:trPr>
                <w:tblCellSpacing w:w="1" w:type="dxa"/>
              </w:trPr>
              <w:tc>
                <w:tcPr>
                  <w:tcW w:w="0" w:type="auto"/>
                </w:tcPr>
                <w:p w14:paraId="4B9C13F5" w14:textId="77777777" w:rsidR="00595848" w:rsidRDefault="00595848"/>
              </w:tc>
              <w:tc>
                <w:tcPr>
                  <w:tcW w:w="0" w:type="auto"/>
                </w:tcPr>
                <w:p w14:paraId="4B9C13F6" w14:textId="77777777" w:rsidR="00595848" w:rsidRDefault="00595848"/>
              </w:tc>
              <w:tc>
                <w:tcPr>
                  <w:tcW w:w="0" w:type="auto"/>
                </w:tcPr>
                <w:p w14:paraId="4B9C13F7" w14:textId="77777777" w:rsidR="00595848" w:rsidRDefault="00595848"/>
              </w:tc>
              <w:tc>
                <w:tcPr>
                  <w:tcW w:w="0" w:type="auto"/>
                  <w:shd w:val="solid" w:color="6798C1" w:fill="6798C1"/>
                </w:tcPr>
                <w:p w14:paraId="4B9C13F8" w14:textId="77777777" w:rsidR="00595848" w:rsidRDefault="003A772F">
                  <w:r>
                    <w:rPr>
                      <w:color w:val="FFFFFF"/>
                    </w:rPr>
                    <w:t>[13, 26]</w:t>
                  </w:r>
                </w:p>
              </w:tc>
              <w:tc>
                <w:tcPr>
                  <w:tcW w:w="0" w:type="auto"/>
                  <w:shd w:val="solid" w:color="2E5A87" w:fill="2E5A87"/>
                </w:tcPr>
                <w:p w14:paraId="4B9C13F9" w14:textId="77777777" w:rsidR="00595848" w:rsidRDefault="003A772F">
                  <w:r>
                    <w:rPr>
                      <w:color w:val="FFFFFF"/>
                    </w:rPr>
                    <w:t>[6, 14]</w:t>
                  </w:r>
                </w:p>
              </w:tc>
            </w:tr>
            <w:tr w:rsidR="00595848" w14:paraId="4B9C1400" w14:textId="032EBA9F">
              <w:trPr>
                <w:tblCellSpacing w:w="1" w:type="dxa"/>
              </w:trPr>
              <w:tc>
                <w:tcPr>
                  <w:tcW w:w="0" w:type="auto"/>
                  <w:shd w:val="solid" w:color="A90C38" w:fill="A90C38"/>
                </w:tcPr>
                <w:p w14:paraId="4B9C13FB" w14:textId="77777777" w:rsidR="00595848" w:rsidRDefault="003A772F">
                  <w:r>
                    <w:rPr>
                      <w:color w:val="FFFFFF"/>
                    </w:rPr>
                    <w:t>36</w:t>
                  </w:r>
                </w:p>
              </w:tc>
              <w:tc>
                <w:tcPr>
                  <w:tcW w:w="0" w:type="auto"/>
                  <w:shd w:val="solid" w:color="F05D50" w:fill="F05D50"/>
                </w:tcPr>
                <w:p w14:paraId="4B9C13FC" w14:textId="77777777" w:rsidR="00595848" w:rsidRDefault="003A772F">
                  <w:r>
                    <w:rPr>
                      <w:color w:val="FFFFFF"/>
                    </w:rPr>
                    <w:t>32</w:t>
                  </w:r>
                </w:p>
              </w:tc>
              <w:tc>
                <w:tcPr>
                  <w:tcW w:w="0" w:type="auto"/>
                  <w:shd w:val="solid" w:color="F05D50" w:fill="F05D50"/>
                </w:tcPr>
                <w:p w14:paraId="4B9C13FD" w14:textId="77777777" w:rsidR="00595848" w:rsidRDefault="003A772F">
                  <w:r>
                    <w:rPr>
                      <w:color w:val="FFFFFF"/>
                    </w:rPr>
                    <w:t>29</w:t>
                  </w:r>
                </w:p>
              </w:tc>
              <w:tc>
                <w:tcPr>
                  <w:tcW w:w="0" w:type="auto"/>
                  <w:shd w:val="solid" w:color="DFD4D1" w:fill="DFD4D1"/>
                </w:tcPr>
                <w:p w14:paraId="4B9C13FE" w14:textId="77777777" w:rsidR="00595848" w:rsidRDefault="003A772F">
                  <w:r>
                    <w:rPr>
                      <w:color w:val="000000"/>
                    </w:rPr>
                    <w:t>28</w:t>
                  </w:r>
                </w:p>
              </w:tc>
              <w:tc>
                <w:tcPr>
                  <w:tcW w:w="0" w:type="auto"/>
                  <w:shd w:val="solid" w:color="DFD4D1" w:fill="DFD4D1"/>
                </w:tcPr>
                <w:p w14:paraId="4B9C13FF" w14:textId="77777777" w:rsidR="00595848" w:rsidRDefault="003A772F">
                  <w:r>
                    <w:rPr>
                      <w:color w:val="000000"/>
                    </w:rPr>
                    <w:t>23</w:t>
                  </w:r>
                </w:p>
              </w:tc>
            </w:tr>
            <w:tr w:rsidR="00595848" w14:paraId="4B9C1406" w14:textId="5E16CA76">
              <w:trPr>
                <w:tblCellSpacing w:w="1" w:type="dxa"/>
              </w:trPr>
              <w:tc>
                <w:tcPr>
                  <w:tcW w:w="0" w:type="auto"/>
                  <w:shd w:val="solid" w:color="A90C38" w:fill="A90C38"/>
                </w:tcPr>
                <w:p w14:paraId="4B9C1401" w14:textId="77777777" w:rsidR="00595848" w:rsidRDefault="003A772F">
                  <w:r>
                    <w:rPr>
                      <w:color w:val="FFFFFF"/>
                    </w:rPr>
                    <w:t>[32, 42]</w:t>
                  </w:r>
                </w:p>
              </w:tc>
              <w:tc>
                <w:tcPr>
                  <w:tcW w:w="0" w:type="auto"/>
                  <w:shd w:val="solid" w:color="F05D50" w:fill="F05D50"/>
                </w:tcPr>
                <w:p w14:paraId="4B9C1402" w14:textId="77777777" w:rsidR="00595848" w:rsidRDefault="003A772F">
                  <w:r>
                    <w:rPr>
                      <w:color w:val="FFFFFF"/>
                    </w:rPr>
                    <w:t>[27, 37]</w:t>
                  </w:r>
                </w:p>
              </w:tc>
              <w:tc>
                <w:tcPr>
                  <w:tcW w:w="0" w:type="auto"/>
                  <w:shd w:val="solid" w:color="F05D50" w:fill="F05D50"/>
                </w:tcPr>
                <w:p w14:paraId="4B9C1403" w14:textId="77777777" w:rsidR="00595848" w:rsidRDefault="003A772F">
                  <w:r>
                    <w:rPr>
                      <w:color w:val="FFFFFF"/>
                    </w:rPr>
                    <w:t>[26, 33]</w:t>
                  </w:r>
                </w:p>
              </w:tc>
              <w:tc>
                <w:tcPr>
                  <w:tcW w:w="0" w:type="auto"/>
                  <w:shd w:val="solid" w:color="DFD4D1" w:fill="DFD4D1"/>
                </w:tcPr>
                <w:p w14:paraId="4B9C1404" w14:textId="77777777" w:rsidR="00595848" w:rsidRDefault="003A772F">
                  <w:r>
                    <w:rPr>
                      <w:color w:val="000000"/>
                    </w:rPr>
                    <w:t>[23, 32]</w:t>
                  </w:r>
                </w:p>
              </w:tc>
              <w:tc>
                <w:tcPr>
                  <w:tcW w:w="0" w:type="auto"/>
                  <w:shd w:val="solid" w:color="DFD4D1" w:fill="DFD4D1"/>
                </w:tcPr>
                <w:p w14:paraId="4B9C1405" w14:textId="77777777" w:rsidR="00595848" w:rsidRDefault="003A772F">
                  <w:r>
                    <w:rPr>
                      <w:color w:val="000000"/>
                    </w:rPr>
                    <w:t>[21, 25]</w:t>
                  </w:r>
                </w:p>
              </w:tc>
            </w:tr>
            <w:tr w:rsidR="00595848" w14:paraId="4B9C140C" w14:textId="376135C4">
              <w:trPr>
                <w:tblCellSpacing w:w="1" w:type="dxa"/>
              </w:trPr>
              <w:tc>
                <w:tcPr>
                  <w:tcW w:w="0" w:type="auto"/>
                </w:tcPr>
                <w:p w14:paraId="4B9C1407" w14:textId="77777777" w:rsidR="00595848" w:rsidRDefault="00595848"/>
              </w:tc>
              <w:tc>
                <w:tcPr>
                  <w:tcW w:w="0" w:type="auto"/>
                </w:tcPr>
                <w:p w14:paraId="4B9C1408" w14:textId="77777777" w:rsidR="00595848" w:rsidRDefault="00595848"/>
              </w:tc>
              <w:tc>
                <w:tcPr>
                  <w:tcW w:w="0" w:type="auto"/>
                </w:tcPr>
                <w:p w14:paraId="4B9C1409" w14:textId="77777777" w:rsidR="00595848" w:rsidRDefault="00595848"/>
              </w:tc>
              <w:tc>
                <w:tcPr>
                  <w:tcW w:w="0" w:type="auto"/>
                  <w:shd w:val="solid" w:color="2E5A87" w:fill="2E5A87"/>
                </w:tcPr>
                <w:p w14:paraId="4B9C140A" w14:textId="77777777" w:rsidR="00595848" w:rsidRDefault="003A772F">
                  <w:r>
                    <w:rPr>
                      <w:color w:val="FFFFFF"/>
                    </w:rPr>
                    <w:t>16</w:t>
                  </w:r>
                </w:p>
              </w:tc>
              <w:tc>
                <w:tcPr>
                  <w:tcW w:w="0" w:type="auto"/>
                  <w:shd w:val="solid" w:color="2E5A87" w:fill="2E5A87"/>
                </w:tcPr>
                <w:p w14:paraId="4B9C140B" w14:textId="77777777" w:rsidR="00595848" w:rsidRDefault="003A772F">
                  <w:r>
                    <w:rPr>
                      <w:color w:val="FFFFFF"/>
                    </w:rPr>
                    <w:t>14</w:t>
                  </w:r>
                </w:p>
              </w:tc>
            </w:tr>
            <w:tr w:rsidR="00595848" w14:paraId="4B9C1412" w14:textId="34F0F491">
              <w:trPr>
                <w:tblCellSpacing w:w="1" w:type="dxa"/>
              </w:trPr>
              <w:tc>
                <w:tcPr>
                  <w:tcW w:w="0" w:type="auto"/>
                </w:tcPr>
                <w:p w14:paraId="4B9C140D" w14:textId="77777777" w:rsidR="00595848" w:rsidRDefault="00595848"/>
              </w:tc>
              <w:tc>
                <w:tcPr>
                  <w:tcW w:w="0" w:type="auto"/>
                </w:tcPr>
                <w:p w14:paraId="4B9C140E" w14:textId="77777777" w:rsidR="00595848" w:rsidRDefault="00595848"/>
              </w:tc>
              <w:tc>
                <w:tcPr>
                  <w:tcW w:w="0" w:type="auto"/>
                </w:tcPr>
                <w:p w14:paraId="4B9C140F" w14:textId="77777777" w:rsidR="00595848" w:rsidRDefault="00595848"/>
              </w:tc>
              <w:tc>
                <w:tcPr>
                  <w:tcW w:w="0" w:type="auto"/>
                  <w:shd w:val="solid" w:color="2E5A87" w:fill="2E5A87"/>
                </w:tcPr>
                <w:p w14:paraId="4B9C1410" w14:textId="77777777" w:rsidR="00595848" w:rsidRDefault="003A772F">
                  <w:r>
                    <w:rPr>
                      <w:color w:val="FFFFFF"/>
                    </w:rPr>
                    <w:t>[13, 19]</w:t>
                  </w:r>
                </w:p>
              </w:tc>
              <w:tc>
                <w:tcPr>
                  <w:tcW w:w="0" w:type="auto"/>
                  <w:shd w:val="solid" w:color="2E5A87" w:fill="2E5A87"/>
                </w:tcPr>
                <w:p w14:paraId="4B9C1411" w14:textId="77777777" w:rsidR="00595848" w:rsidRDefault="003A772F">
                  <w:r>
                    <w:rPr>
                      <w:color w:val="FFFFFF"/>
                    </w:rPr>
                    <w:t>[10, 19]</w:t>
                  </w:r>
                </w:p>
              </w:tc>
            </w:tr>
          </w:tbl>
          <w:p w14:paraId="4B9C1413"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726"/>
              <w:gridCol w:w="725"/>
              <w:gridCol w:w="965"/>
              <w:gridCol w:w="965"/>
              <w:gridCol w:w="966"/>
            </w:tblGrid>
            <w:tr w:rsidR="00595848" w14:paraId="4B9C1419" w14:textId="6C59C165">
              <w:trPr>
                <w:tblCellSpacing w:w="1" w:type="dxa"/>
              </w:trPr>
              <w:tc>
                <w:tcPr>
                  <w:tcW w:w="0" w:type="auto"/>
                </w:tcPr>
                <w:p w14:paraId="4B9C1414" w14:textId="77777777" w:rsidR="00595848" w:rsidRDefault="003A772F">
                  <w:r>
                    <w:lastRenderedPageBreak/>
                    <w:t>1992</w:t>
                  </w:r>
                </w:p>
              </w:tc>
              <w:tc>
                <w:tcPr>
                  <w:tcW w:w="0" w:type="auto"/>
                </w:tcPr>
                <w:p w14:paraId="4B9C1415" w14:textId="77777777" w:rsidR="00595848" w:rsidRDefault="003A772F">
                  <w:r>
                    <w:t>1998</w:t>
                  </w:r>
                </w:p>
              </w:tc>
              <w:tc>
                <w:tcPr>
                  <w:tcW w:w="0" w:type="auto"/>
                </w:tcPr>
                <w:p w14:paraId="4B9C1416" w14:textId="77777777" w:rsidR="00595848" w:rsidRDefault="003A772F">
                  <w:r>
                    <w:t>2005</w:t>
                  </w:r>
                </w:p>
              </w:tc>
              <w:tc>
                <w:tcPr>
                  <w:tcW w:w="0" w:type="auto"/>
                </w:tcPr>
                <w:p w14:paraId="4B9C1417" w14:textId="77777777" w:rsidR="00595848" w:rsidRDefault="003A772F">
                  <w:r>
                    <w:t>2015</w:t>
                  </w:r>
                </w:p>
              </w:tc>
              <w:tc>
                <w:tcPr>
                  <w:tcW w:w="0" w:type="auto"/>
                </w:tcPr>
                <w:p w14:paraId="4B9C1418" w14:textId="77777777" w:rsidR="00595848" w:rsidRDefault="003A772F">
                  <w:r>
                    <w:t>2019</w:t>
                  </w:r>
                </w:p>
              </w:tc>
            </w:tr>
            <w:tr w:rsidR="00595848" w14:paraId="4B9C141F" w14:textId="137ADF0D">
              <w:trPr>
                <w:tblCellSpacing w:w="1" w:type="dxa"/>
              </w:trPr>
              <w:tc>
                <w:tcPr>
                  <w:tcW w:w="0" w:type="auto"/>
                </w:tcPr>
                <w:p w14:paraId="4B9C141A" w14:textId="77777777" w:rsidR="00595848" w:rsidRDefault="003A772F">
                  <w:r>
                    <w:t>–93</w:t>
                  </w:r>
                </w:p>
              </w:tc>
              <w:tc>
                <w:tcPr>
                  <w:tcW w:w="0" w:type="auto"/>
                </w:tcPr>
                <w:p w14:paraId="4B9C141B" w14:textId="77777777" w:rsidR="00595848" w:rsidRDefault="003A772F">
                  <w:r>
                    <w:t>–99</w:t>
                  </w:r>
                </w:p>
              </w:tc>
              <w:tc>
                <w:tcPr>
                  <w:tcW w:w="0" w:type="auto"/>
                </w:tcPr>
                <w:p w14:paraId="4B9C141C" w14:textId="77777777" w:rsidR="00595848" w:rsidRDefault="003A772F">
                  <w:r>
                    <w:t>–06</w:t>
                  </w:r>
                </w:p>
              </w:tc>
              <w:tc>
                <w:tcPr>
                  <w:tcW w:w="0" w:type="auto"/>
                </w:tcPr>
                <w:p w14:paraId="4B9C141D" w14:textId="77777777" w:rsidR="00595848" w:rsidRDefault="003A772F">
                  <w:r>
                    <w:t>–16</w:t>
                  </w:r>
                </w:p>
              </w:tc>
              <w:tc>
                <w:tcPr>
                  <w:tcW w:w="0" w:type="auto"/>
                </w:tcPr>
                <w:p w14:paraId="4B9C141E" w14:textId="77777777" w:rsidR="00595848" w:rsidRDefault="003A772F">
                  <w:r>
                    <w:t>–21</w:t>
                  </w:r>
                </w:p>
              </w:tc>
            </w:tr>
            <w:tr w:rsidR="00595848" w14:paraId="4B9C1425" w14:textId="1EDCC773">
              <w:trPr>
                <w:tblCellSpacing w:w="1" w:type="dxa"/>
              </w:trPr>
              <w:tc>
                <w:tcPr>
                  <w:tcW w:w="0" w:type="auto"/>
                </w:tcPr>
                <w:p w14:paraId="4B9C1420" w14:textId="77777777" w:rsidR="00595848" w:rsidRDefault="00595848"/>
              </w:tc>
              <w:tc>
                <w:tcPr>
                  <w:tcW w:w="0" w:type="auto"/>
                </w:tcPr>
                <w:p w14:paraId="4B9C1421" w14:textId="77777777" w:rsidR="00595848" w:rsidRDefault="00595848"/>
              </w:tc>
              <w:tc>
                <w:tcPr>
                  <w:tcW w:w="0" w:type="auto"/>
                </w:tcPr>
                <w:p w14:paraId="4B9C1422" w14:textId="77777777" w:rsidR="00595848" w:rsidRDefault="00595848"/>
              </w:tc>
              <w:tc>
                <w:tcPr>
                  <w:tcW w:w="0" w:type="auto"/>
                </w:tcPr>
                <w:p w14:paraId="4B9C1423" w14:textId="77777777" w:rsidR="00595848" w:rsidRDefault="00595848"/>
              </w:tc>
              <w:tc>
                <w:tcPr>
                  <w:tcW w:w="0" w:type="auto"/>
                </w:tcPr>
                <w:p w14:paraId="4B9C1424" w14:textId="77777777" w:rsidR="00595848" w:rsidRDefault="00595848"/>
              </w:tc>
            </w:tr>
            <w:tr w:rsidR="00595848" w14:paraId="4B9C142B" w14:textId="1CC19366">
              <w:trPr>
                <w:tblCellSpacing w:w="1" w:type="dxa"/>
              </w:trPr>
              <w:tc>
                <w:tcPr>
                  <w:tcW w:w="0" w:type="auto"/>
                </w:tcPr>
                <w:p w14:paraId="4B9C1426" w14:textId="77777777" w:rsidR="00595848" w:rsidRDefault="00595848"/>
              </w:tc>
              <w:tc>
                <w:tcPr>
                  <w:tcW w:w="0" w:type="auto"/>
                </w:tcPr>
                <w:p w14:paraId="4B9C1427" w14:textId="77777777" w:rsidR="00595848" w:rsidRDefault="00595848"/>
              </w:tc>
              <w:tc>
                <w:tcPr>
                  <w:tcW w:w="0" w:type="auto"/>
                </w:tcPr>
                <w:p w14:paraId="4B9C1428" w14:textId="77777777" w:rsidR="00595848" w:rsidRDefault="00595848"/>
              </w:tc>
              <w:tc>
                <w:tcPr>
                  <w:tcW w:w="0" w:type="auto"/>
                </w:tcPr>
                <w:p w14:paraId="4B9C1429" w14:textId="77777777" w:rsidR="00595848" w:rsidRDefault="00595848"/>
              </w:tc>
              <w:tc>
                <w:tcPr>
                  <w:tcW w:w="0" w:type="auto"/>
                </w:tcPr>
                <w:p w14:paraId="4B9C142A" w14:textId="77777777" w:rsidR="00595848" w:rsidRDefault="00595848"/>
              </w:tc>
            </w:tr>
            <w:tr w:rsidR="00595848" w14:paraId="4B9C1431" w14:textId="3CF8708D">
              <w:trPr>
                <w:tblCellSpacing w:w="1" w:type="dxa"/>
              </w:trPr>
              <w:tc>
                <w:tcPr>
                  <w:tcW w:w="0" w:type="auto"/>
                </w:tcPr>
                <w:p w14:paraId="4B9C142C" w14:textId="77777777" w:rsidR="00595848" w:rsidRDefault="003A772F">
                  <w:r>
                    <w:t>26</w:t>
                  </w:r>
                </w:p>
              </w:tc>
              <w:tc>
                <w:tcPr>
                  <w:tcW w:w="0" w:type="auto"/>
                </w:tcPr>
                <w:p w14:paraId="4B9C142D" w14:textId="77777777" w:rsidR="00595848" w:rsidRDefault="003A772F">
                  <w:r>
                    <w:t>23</w:t>
                  </w:r>
                </w:p>
              </w:tc>
              <w:tc>
                <w:tcPr>
                  <w:tcW w:w="0" w:type="auto"/>
                </w:tcPr>
                <w:p w14:paraId="4B9C142E" w14:textId="77777777" w:rsidR="00595848" w:rsidRDefault="003A772F">
                  <w:r>
                    <w:t>21.5</w:t>
                  </w:r>
                </w:p>
              </w:tc>
              <w:tc>
                <w:tcPr>
                  <w:tcW w:w="0" w:type="auto"/>
                </w:tcPr>
                <w:p w14:paraId="4B9C142F" w14:textId="77777777" w:rsidR="00595848" w:rsidRDefault="003A772F">
                  <w:r>
                    <w:t>18.2</w:t>
                  </w:r>
                </w:p>
              </w:tc>
              <w:tc>
                <w:tcPr>
                  <w:tcW w:w="0" w:type="auto"/>
                </w:tcPr>
                <w:p w14:paraId="4B9C1430" w14:textId="77777777" w:rsidR="00595848" w:rsidRDefault="003A772F">
                  <w:r>
                    <w:t>18.2</w:t>
                  </w:r>
                </w:p>
              </w:tc>
            </w:tr>
            <w:tr w:rsidR="00595848" w14:paraId="4B9C1437" w14:textId="36C4BBBE">
              <w:trPr>
                <w:tblCellSpacing w:w="1" w:type="dxa"/>
              </w:trPr>
              <w:tc>
                <w:tcPr>
                  <w:tcW w:w="0" w:type="auto"/>
                </w:tcPr>
                <w:p w14:paraId="4B9C1432" w14:textId="77777777" w:rsidR="00595848" w:rsidRDefault="003A772F">
                  <w:r>
                    <w:t>[24, 27]</w:t>
                  </w:r>
                </w:p>
              </w:tc>
              <w:tc>
                <w:tcPr>
                  <w:tcW w:w="0" w:type="auto"/>
                </w:tcPr>
                <w:p w14:paraId="4B9C1433" w14:textId="77777777" w:rsidR="00595848" w:rsidRDefault="003A772F">
                  <w:r>
                    <w:t>[21, 24]</w:t>
                  </w:r>
                </w:p>
              </w:tc>
              <w:tc>
                <w:tcPr>
                  <w:tcW w:w="0" w:type="auto"/>
                </w:tcPr>
                <w:p w14:paraId="4B9C1434" w14:textId="77777777" w:rsidR="00595848" w:rsidRDefault="003A772F">
                  <w:r>
                    <w:t>[20.7, 22.4]</w:t>
                  </w:r>
                </w:p>
              </w:tc>
              <w:tc>
                <w:tcPr>
                  <w:tcW w:w="0" w:type="auto"/>
                </w:tcPr>
                <w:p w14:paraId="4B9C1435" w14:textId="77777777" w:rsidR="00595848" w:rsidRDefault="003A772F">
                  <w:r>
                    <w:t>[17.9, 18.5]</w:t>
                  </w:r>
                </w:p>
              </w:tc>
              <w:tc>
                <w:tcPr>
                  <w:tcW w:w="0" w:type="auto"/>
                </w:tcPr>
                <w:p w14:paraId="4B9C1436" w14:textId="77777777" w:rsidR="00595848" w:rsidRDefault="003A772F">
                  <w:r>
                    <w:t>[18.0, 18.5]</w:t>
                  </w:r>
                </w:p>
              </w:tc>
            </w:tr>
            <w:tr w:rsidR="00595848" w14:paraId="4B9C143D" w14:textId="6AF2BB2F">
              <w:trPr>
                <w:tblCellSpacing w:w="1" w:type="dxa"/>
              </w:trPr>
              <w:tc>
                <w:tcPr>
                  <w:tcW w:w="0" w:type="auto"/>
                </w:tcPr>
                <w:p w14:paraId="4B9C1438" w14:textId="77777777" w:rsidR="00595848" w:rsidRDefault="00595848"/>
              </w:tc>
              <w:tc>
                <w:tcPr>
                  <w:tcW w:w="0" w:type="auto"/>
                </w:tcPr>
                <w:p w14:paraId="4B9C1439" w14:textId="77777777" w:rsidR="00595848" w:rsidRDefault="00595848"/>
              </w:tc>
              <w:tc>
                <w:tcPr>
                  <w:tcW w:w="0" w:type="auto"/>
                </w:tcPr>
                <w:p w14:paraId="4B9C143A" w14:textId="77777777" w:rsidR="00595848" w:rsidRDefault="00595848"/>
              </w:tc>
              <w:tc>
                <w:tcPr>
                  <w:tcW w:w="0" w:type="auto"/>
                </w:tcPr>
                <w:p w14:paraId="4B9C143B" w14:textId="77777777" w:rsidR="00595848" w:rsidRDefault="00595848"/>
              </w:tc>
              <w:tc>
                <w:tcPr>
                  <w:tcW w:w="0" w:type="auto"/>
                </w:tcPr>
                <w:p w14:paraId="4B9C143C" w14:textId="77777777" w:rsidR="00595848" w:rsidRDefault="00595848"/>
              </w:tc>
            </w:tr>
            <w:tr w:rsidR="00595848" w14:paraId="4B9C1443" w14:textId="50C73510">
              <w:trPr>
                <w:tblCellSpacing w:w="1" w:type="dxa"/>
              </w:trPr>
              <w:tc>
                <w:tcPr>
                  <w:tcW w:w="0" w:type="auto"/>
                </w:tcPr>
                <w:p w14:paraId="4B9C143E" w14:textId="77777777" w:rsidR="00595848" w:rsidRDefault="00595848"/>
              </w:tc>
              <w:tc>
                <w:tcPr>
                  <w:tcW w:w="0" w:type="auto"/>
                </w:tcPr>
                <w:p w14:paraId="4B9C143F" w14:textId="77777777" w:rsidR="00595848" w:rsidRDefault="00595848"/>
              </w:tc>
              <w:tc>
                <w:tcPr>
                  <w:tcW w:w="0" w:type="auto"/>
                </w:tcPr>
                <w:p w14:paraId="4B9C1440" w14:textId="77777777" w:rsidR="00595848" w:rsidRDefault="00595848"/>
              </w:tc>
              <w:tc>
                <w:tcPr>
                  <w:tcW w:w="0" w:type="auto"/>
                </w:tcPr>
                <w:p w14:paraId="4B9C1441" w14:textId="77777777" w:rsidR="00595848" w:rsidRDefault="00595848"/>
              </w:tc>
              <w:tc>
                <w:tcPr>
                  <w:tcW w:w="0" w:type="auto"/>
                </w:tcPr>
                <w:p w14:paraId="4B9C1442" w14:textId="77777777" w:rsidR="00595848" w:rsidRDefault="00595848"/>
              </w:tc>
            </w:tr>
            <w:tr w:rsidR="00595848" w14:paraId="4B9C1449" w14:textId="77E1A15A">
              <w:trPr>
                <w:tblCellSpacing w:w="1" w:type="dxa"/>
              </w:trPr>
              <w:tc>
                <w:tcPr>
                  <w:tcW w:w="0" w:type="auto"/>
                  <w:shd w:val="solid" w:color="A90C38" w:fill="A90C38"/>
                </w:tcPr>
                <w:p w14:paraId="4B9C1444" w14:textId="77777777" w:rsidR="00595848" w:rsidRDefault="003A772F">
                  <w:r>
                    <w:rPr>
                      <w:color w:val="FFFFFF"/>
                    </w:rPr>
                    <w:t>28</w:t>
                  </w:r>
                </w:p>
              </w:tc>
              <w:tc>
                <w:tcPr>
                  <w:tcW w:w="0" w:type="auto"/>
                  <w:shd w:val="solid" w:color="DFD4D1" w:fill="DFD4D1"/>
                </w:tcPr>
                <w:p w14:paraId="4B9C1445" w14:textId="77777777" w:rsidR="00595848" w:rsidRDefault="003A772F">
                  <w:r>
                    <w:rPr>
                      <w:color w:val="000000"/>
                    </w:rPr>
                    <w:t>18</w:t>
                  </w:r>
                </w:p>
              </w:tc>
              <w:tc>
                <w:tcPr>
                  <w:tcW w:w="0" w:type="auto"/>
                  <w:shd w:val="solid" w:color="DFD4D1" w:fill="DFD4D1"/>
                </w:tcPr>
                <w:p w14:paraId="4B9C1446" w14:textId="77777777" w:rsidR="00595848" w:rsidRDefault="003A772F">
                  <w:r>
                    <w:rPr>
                      <w:color w:val="000000"/>
                    </w:rPr>
                    <w:t>19</w:t>
                  </w:r>
                </w:p>
              </w:tc>
              <w:tc>
                <w:tcPr>
                  <w:tcW w:w="0" w:type="auto"/>
                  <w:shd w:val="solid" w:color="6798C1" w:fill="6798C1"/>
                </w:tcPr>
                <w:p w14:paraId="4B9C1447" w14:textId="77777777" w:rsidR="00595848" w:rsidRDefault="003A772F">
                  <w:r>
                    <w:rPr>
                      <w:color w:val="FFFFFF"/>
                    </w:rPr>
                    <w:t>18</w:t>
                  </w:r>
                </w:p>
              </w:tc>
              <w:tc>
                <w:tcPr>
                  <w:tcW w:w="0" w:type="auto"/>
                  <w:shd w:val="solid" w:color="6798C1" w:fill="6798C1"/>
                </w:tcPr>
                <w:p w14:paraId="4B9C1448" w14:textId="77777777" w:rsidR="00595848" w:rsidRDefault="003A772F">
                  <w:r>
                    <w:rPr>
                      <w:color w:val="FFFFFF"/>
                    </w:rPr>
                    <w:t>16</w:t>
                  </w:r>
                </w:p>
              </w:tc>
            </w:tr>
            <w:tr w:rsidR="00595848" w14:paraId="4B9C144F" w14:textId="3806A5AC">
              <w:trPr>
                <w:tblCellSpacing w:w="1" w:type="dxa"/>
              </w:trPr>
              <w:tc>
                <w:tcPr>
                  <w:tcW w:w="0" w:type="auto"/>
                  <w:shd w:val="solid" w:color="A90C38" w:fill="A90C38"/>
                </w:tcPr>
                <w:p w14:paraId="4B9C144A" w14:textId="77777777" w:rsidR="00595848" w:rsidRDefault="003A772F">
                  <w:r>
                    <w:rPr>
                      <w:color w:val="FFFFFF"/>
                    </w:rPr>
                    <w:t>[20, 37]</w:t>
                  </w:r>
                </w:p>
              </w:tc>
              <w:tc>
                <w:tcPr>
                  <w:tcW w:w="0" w:type="auto"/>
                  <w:shd w:val="solid" w:color="DFD4D1" w:fill="DFD4D1"/>
                </w:tcPr>
                <w:p w14:paraId="4B9C144B" w14:textId="77777777" w:rsidR="00595848" w:rsidRDefault="003A772F">
                  <w:r>
                    <w:rPr>
                      <w:color w:val="000000"/>
                    </w:rPr>
                    <w:t>[13, 24]</w:t>
                  </w:r>
                </w:p>
              </w:tc>
              <w:tc>
                <w:tcPr>
                  <w:tcW w:w="0" w:type="auto"/>
                  <w:shd w:val="solid" w:color="DFD4D1" w:fill="DFD4D1"/>
                </w:tcPr>
                <w:p w14:paraId="4B9C144C" w14:textId="77777777" w:rsidR="00595848" w:rsidRDefault="003A772F">
                  <w:r>
                    <w:rPr>
                      <w:color w:val="000000"/>
                    </w:rPr>
                    <w:t>[16, 23]</w:t>
                  </w:r>
                </w:p>
              </w:tc>
              <w:tc>
                <w:tcPr>
                  <w:tcW w:w="0" w:type="auto"/>
                  <w:shd w:val="solid" w:color="6798C1" w:fill="6798C1"/>
                </w:tcPr>
                <w:p w14:paraId="4B9C144D" w14:textId="77777777" w:rsidR="00595848" w:rsidRDefault="003A772F">
                  <w:r>
                    <w:rPr>
                      <w:color w:val="FFFFFF"/>
                    </w:rPr>
                    <w:t>[16, 19]</w:t>
                  </w:r>
                </w:p>
              </w:tc>
              <w:tc>
                <w:tcPr>
                  <w:tcW w:w="0" w:type="auto"/>
                  <w:shd w:val="solid" w:color="6798C1" w:fill="6798C1"/>
                </w:tcPr>
                <w:p w14:paraId="4B9C144E" w14:textId="77777777" w:rsidR="00595848" w:rsidRDefault="003A772F">
                  <w:r>
                    <w:rPr>
                      <w:color w:val="FFFFFF"/>
                    </w:rPr>
                    <w:t>[15, 18]</w:t>
                  </w:r>
                </w:p>
              </w:tc>
            </w:tr>
            <w:tr w:rsidR="00595848" w14:paraId="4B9C1455" w14:textId="6582DD61">
              <w:trPr>
                <w:tblCellSpacing w:w="1" w:type="dxa"/>
              </w:trPr>
              <w:tc>
                <w:tcPr>
                  <w:tcW w:w="0" w:type="auto"/>
                  <w:shd w:val="solid" w:color="DFD4D1" w:fill="DFD4D1"/>
                </w:tcPr>
                <w:p w14:paraId="4B9C1450" w14:textId="77777777" w:rsidR="00595848" w:rsidRDefault="003A772F">
                  <w:r>
                    <w:rPr>
                      <w:color w:val="000000"/>
                    </w:rPr>
                    <w:t>20</w:t>
                  </w:r>
                </w:p>
              </w:tc>
              <w:tc>
                <w:tcPr>
                  <w:tcW w:w="0" w:type="auto"/>
                  <w:shd w:val="solid" w:color="F05D50" w:fill="F05D50"/>
                </w:tcPr>
                <w:p w14:paraId="4B9C1451" w14:textId="77777777" w:rsidR="00595848" w:rsidRDefault="003A772F">
                  <w:r>
                    <w:rPr>
                      <w:color w:val="FFFFFF"/>
                    </w:rPr>
                    <w:t>25</w:t>
                  </w:r>
                </w:p>
              </w:tc>
              <w:tc>
                <w:tcPr>
                  <w:tcW w:w="0" w:type="auto"/>
                  <w:shd w:val="solid" w:color="2E5A87" w:fill="2E5A87"/>
                </w:tcPr>
                <w:p w14:paraId="4B9C1452" w14:textId="77777777" w:rsidR="00595848" w:rsidRDefault="003A772F">
                  <w:r>
                    <w:rPr>
                      <w:color w:val="FFFFFF"/>
                    </w:rPr>
                    <w:t>14</w:t>
                  </w:r>
                </w:p>
              </w:tc>
              <w:tc>
                <w:tcPr>
                  <w:tcW w:w="0" w:type="auto"/>
                  <w:shd w:val="solid" w:color="2E5A87" w:fill="2E5A87"/>
                </w:tcPr>
                <w:p w14:paraId="4B9C1453" w14:textId="77777777" w:rsidR="00595848" w:rsidRDefault="003A772F">
                  <w:r>
                    <w:rPr>
                      <w:color w:val="FFFFFF"/>
                    </w:rPr>
                    <w:t>11</w:t>
                  </w:r>
                </w:p>
              </w:tc>
              <w:tc>
                <w:tcPr>
                  <w:tcW w:w="0" w:type="auto"/>
                  <w:shd w:val="solid" w:color="2E5A87" w:fill="2E5A87"/>
                </w:tcPr>
                <w:p w14:paraId="4B9C1454" w14:textId="77777777" w:rsidR="00595848" w:rsidRDefault="003A772F">
                  <w:r>
                    <w:rPr>
                      <w:color w:val="FFFFFF"/>
                    </w:rPr>
                    <w:t>11</w:t>
                  </w:r>
                </w:p>
              </w:tc>
            </w:tr>
            <w:tr w:rsidR="00595848" w14:paraId="4B9C145B" w14:textId="3B863EBD">
              <w:trPr>
                <w:tblCellSpacing w:w="1" w:type="dxa"/>
              </w:trPr>
              <w:tc>
                <w:tcPr>
                  <w:tcW w:w="0" w:type="auto"/>
                  <w:shd w:val="solid" w:color="DFD4D1" w:fill="DFD4D1"/>
                </w:tcPr>
                <w:p w14:paraId="4B9C1456" w14:textId="77777777" w:rsidR="00595848" w:rsidRDefault="003A772F">
                  <w:r>
                    <w:rPr>
                      <w:color w:val="000000"/>
                    </w:rPr>
                    <w:t>[13, 29]</w:t>
                  </w:r>
                </w:p>
              </w:tc>
              <w:tc>
                <w:tcPr>
                  <w:tcW w:w="0" w:type="auto"/>
                  <w:shd w:val="solid" w:color="F05D50" w:fill="F05D50"/>
                </w:tcPr>
                <w:p w14:paraId="4B9C1457" w14:textId="77777777" w:rsidR="00595848" w:rsidRDefault="003A772F">
                  <w:r>
                    <w:rPr>
                      <w:color w:val="FFFFFF"/>
                    </w:rPr>
                    <w:t>[18, 34]</w:t>
                  </w:r>
                </w:p>
              </w:tc>
              <w:tc>
                <w:tcPr>
                  <w:tcW w:w="0" w:type="auto"/>
                  <w:shd w:val="solid" w:color="2E5A87" w:fill="2E5A87"/>
                </w:tcPr>
                <w:p w14:paraId="4B9C1458" w14:textId="77777777" w:rsidR="00595848" w:rsidRDefault="003A772F">
                  <w:r>
                    <w:rPr>
                      <w:color w:val="FFFFFF"/>
                    </w:rPr>
                    <w:t>[10, 19]</w:t>
                  </w:r>
                </w:p>
              </w:tc>
              <w:tc>
                <w:tcPr>
                  <w:tcW w:w="0" w:type="auto"/>
                  <w:shd w:val="solid" w:color="2E5A87" w:fill="2E5A87"/>
                </w:tcPr>
                <w:p w14:paraId="4B9C1459" w14:textId="77777777" w:rsidR="00595848" w:rsidRDefault="003A772F">
                  <w:r>
                    <w:rPr>
                      <w:color w:val="FFFFFF"/>
                    </w:rPr>
                    <w:t>[9, 12]</w:t>
                  </w:r>
                </w:p>
              </w:tc>
              <w:tc>
                <w:tcPr>
                  <w:tcW w:w="0" w:type="auto"/>
                  <w:shd w:val="solid" w:color="2E5A87" w:fill="2E5A87"/>
                </w:tcPr>
                <w:p w14:paraId="4B9C145A" w14:textId="77777777" w:rsidR="00595848" w:rsidRDefault="003A772F">
                  <w:r>
                    <w:rPr>
                      <w:color w:val="FFFFFF"/>
                    </w:rPr>
                    <w:t>[9, 12]</w:t>
                  </w:r>
                </w:p>
              </w:tc>
            </w:tr>
            <w:tr w:rsidR="00595848" w14:paraId="4B9C1461" w14:textId="61DEACC1">
              <w:trPr>
                <w:tblCellSpacing w:w="1" w:type="dxa"/>
              </w:trPr>
              <w:tc>
                <w:tcPr>
                  <w:tcW w:w="0" w:type="auto"/>
                  <w:shd w:val="solid" w:color="F05D50" w:fill="F05D50"/>
                </w:tcPr>
                <w:p w14:paraId="4B9C145C" w14:textId="77777777" w:rsidR="00595848" w:rsidRDefault="003A772F">
                  <w:r>
                    <w:rPr>
                      <w:color w:val="FFFFFF"/>
                    </w:rPr>
                    <w:t>22</w:t>
                  </w:r>
                </w:p>
              </w:tc>
              <w:tc>
                <w:tcPr>
                  <w:tcW w:w="0" w:type="auto"/>
                  <w:shd w:val="solid" w:color="A90C38" w:fill="A90C38"/>
                </w:tcPr>
                <w:p w14:paraId="4B9C145D" w14:textId="77777777" w:rsidR="00595848" w:rsidRDefault="003A772F">
                  <w:r>
                    <w:rPr>
                      <w:color w:val="FFFFFF"/>
                    </w:rPr>
                    <w:t>33</w:t>
                  </w:r>
                </w:p>
              </w:tc>
              <w:tc>
                <w:tcPr>
                  <w:tcW w:w="0" w:type="auto"/>
                  <w:shd w:val="solid" w:color="DFD4D1" w:fill="DFD4D1"/>
                </w:tcPr>
                <w:p w14:paraId="4B9C145E" w14:textId="77777777" w:rsidR="00595848" w:rsidRDefault="003A772F">
                  <w:r>
                    <w:rPr>
                      <w:color w:val="000000"/>
                    </w:rPr>
                    <w:t>19</w:t>
                  </w:r>
                </w:p>
              </w:tc>
              <w:tc>
                <w:tcPr>
                  <w:tcW w:w="0" w:type="auto"/>
                  <w:shd w:val="solid" w:color="6798C1" w:fill="6798C1"/>
                </w:tcPr>
                <w:p w14:paraId="4B9C145F" w14:textId="77777777" w:rsidR="00595848" w:rsidRDefault="003A772F">
                  <w:r>
                    <w:rPr>
                      <w:color w:val="FFFFFF"/>
                    </w:rPr>
                    <w:t>16</w:t>
                  </w:r>
                </w:p>
              </w:tc>
              <w:tc>
                <w:tcPr>
                  <w:tcW w:w="0" w:type="auto"/>
                  <w:shd w:val="solid" w:color="6798C1" w:fill="6798C1"/>
                </w:tcPr>
                <w:p w14:paraId="4B9C1460" w14:textId="77777777" w:rsidR="00595848" w:rsidRDefault="003A772F">
                  <w:r>
                    <w:rPr>
                      <w:color w:val="FFFFFF"/>
                    </w:rPr>
                    <w:t>16</w:t>
                  </w:r>
                </w:p>
              </w:tc>
            </w:tr>
            <w:tr w:rsidR="00595848" w14:paraId="4B9C1467" w14:textId="40FFB902">
              <w:trPr>
                <w:tblCellSpacing w:w="1" w:type="dxa"/>
              </w:trPr>
              <w:tc>
                <w:tcPr>
                  <w:tcW w:w="0" w:type="auto"/>
                  <w:shd w:val="solid" w:color="F05D50" w:fill="F05D50"/>
                </w:tcPr>
                <w:p w14:paraId="4B9C1462" w14:textId="77777777" w:rsidR="00595848" w:rsidRDefault="003A772F">
                  <w:r>
                    <w:rPr>
                      <w:color w:val="FFFFFF"/>
                    </w:rPr>
                    <w:t>[15, 31]</w:t>
                  </w:r>
                </w:p>
              </w:tc>
              <w:tc>
                <w:tcPr>
                  <w:tcW w:w="0" w:type="auto"/>
                  <w:shd w:val="solid" w:color="A90C38" w:fill="A90C38"/>
                </w:tcPr>
                <w:p w14:paraId="4B9C1463" w14:textId="77777777" w:rsidR="00595848" w:rsidRDefault="003A772F">
                  <w:r>
                    <w:rPr>
                      <w:color w:val="FFFFFF"/>
                    </w:rPr>
                    <w:t>[26, 42]</w:t>
                  </w:r>
                </w:p>
              </w:tc>
              <w:tc>
                <w:tcPr>
                  <w:tcW w:w="0" w:type="auto"/>
                  <w:shd w:val="solid" w:color="DFD4D1" w:fill="DFD4D1"/>
                </w:tcPr>
                <w:p w14:paraId="4B9C1464" w14:textId="77777777" w:rsidR="00595848" w:rsidRDefault="003A772F">
                  <w:r>
                    <w:rPr>
                      <w:color w:val="000000"/>
                    </w:rPr>
                    <w:t>[15, 24]</w:t>
                  </w:r>
                </w:p>
              </w:tc>
              <w:tc>
                <w:tcPr>
                  <w:tcW w:w="0" w:type="auto"/>
                  <w:shd w:val="solid" w:color="6798C1" w:fill="6798C1"/>
                </w:tcPr>
                <w:p w14:paraId="4B9C1465" w14:textId="77777777" w:rsidR="00595848" w:rsidRDefault="003A772F">
                  <w:r>
                    <w:rPr>
                      <w:color w:val="FFFFFF"/>
                    </w:rPr>
                    <w:t>[15, 17]</w:t>
                  </w:r>
                </w:p>
              </w:tc>
              <w:tc>
                <w:tcPr>
                  <w:tcW w:w="0" w:type="auto"/>
                  <w:shd w:val="solid" w:color="6798C1" w:fill="6798C1"/>
                </w:tcPr>
                <w:p w14:paraId="4B9C1466" w14:textId="77777777" w:rsidR="00595848" w:rsidRDefault="003A772F">
                  <w:r>
                    <w:rPr>
                      <w:color w:val="FFFFFF"/>
                    </w:rPr>
                    <w:t>[15, 17]</w:t>
                  </w:r>
                </w:p>
              </w:tc>
            </w:tr>
            <w:tr w:rsidR="00595848" w14:paraId="4B9C146D" w14:textId="37D93616">
              <w:trPr>
                <w:tblCellSpacing w:w="1" w:type="dxa"/>
              </w:trPr>
              <w:tc>
                <w:tcPr>
                  <w:tcW w:w="0" w:type="auto"/>
                  <w:shd w:val="solid" w:color="6798C1" w:fill="6798C1"/>
                </w:tcPr>
                <w:p w14:paraId="4B9C1468" w14:textId="77777777" w:rsidR="00595848" w:rsidRDefault="003A772F">
                  <w:r>
                    <w:rPr>
                      <w:color w:val="FFFFFF"/>
                    </w:rPr>
                    <w:t>18</w:t>
                  </w:r>
                </w:p>
              </w:tc>
              <w:tc>
                <w:tcPr>
                  <w:tcW w:w="0" w:type="auto"/>
                  <w:shd w:val="solid" w:color="6798C1" w:fill="6798C1"/>
                </w:tcPr>
                <w:p w14:paraId="4B9C1469" w14:textId="77777777" w:rsidR="00595848" w:rsidRDefault="003A772F">
                  <w:r>
                    <w:rPr>
                      <w:color w:val="FFFFFF"/>
                    </w:rPr>
                    <w:t>15</w:t>
                  </w:r>
                </w:p>
              </w:tc>
              <w:tc>
                <w:tcPr>
                  <w:tcW w:w="0" w:type="auto"/>
                  <w:shd w:val="solid" w:color="A90C38" w:fill="A90C38"/>
                </w:tcPr>
                <w:p w14:paraId="4B9C146A" w14:textId="77777777" w:rsidR="00595848" w:rsidRDefault="003A772F">
                  <w:r>
                    <w:rPr>
                      <w:color w:val="FFFFFF"/>
                    </w:rPr>
                    <w:t>28</w:t>
                  </w:r>
                </w:p>
              </w:tc>
              <w:tc>
                <w:tcPr>
                  <w:tcW w:w="0" w:type="auto"/>
                  <w:shd w:val="solid" w:color="6798C1" w:fill="6798C1"/>
                </w:tcPr>
                <w:p w14:paraId="4B9C146B" w14:textId="77777777" w:rsidR="00595848" w:rsidRDefault="003A772F">
                  <w:r>
                    <w:rPr>
                      <w:color w:val="FFFFFF"/>
                    </w:rPr>
                    <w:t>14.4</w:t>
                  </w:r>
                </w:p>
              </w:tc>
              <w:tc>
                <w:tcPr>
                  <w:tcW w:w="0" w:type="auto"/>
                  <w:shd w:val="solid" w:color="6798C1" w:fill="6798C1"/>
                </w:tcPr>
                <w:p w14:paraId="4B9C146C" w14:textId="77777777" w:rsidR="00595848" w:rsidRDefault="003A772F">
                  <w:r>
                    <w:rPr>
                      <w:color w:val="FFFFFF"/>
                    </w:rPr>
                    <w:t>17</w:t>
                  </w:r>
                </w:p>
              </w:tc>
            </w:tr>
            <w:tr w:rsidR="00595848" w14:paraId="4B9C1473" w14:textId="23D87662">
              <w:trPr>
                <w:tblCellSpacing w:w="1" w:type="dxa"/>
              </w:trPr>
              <w:tc>
                <w:tcPr>
                  <w:tcW w:w="0" w:type="auto"/>
                  <w:shd w:val="solid" w:color="6798C1" w:fill="6798C1"/>
                </w:tcPr>
                <w:p w14:paraId="4B9C146E" w14:textId="77777777" w:rsidR="00595848" w:rsidRDefault="003A772F">
                  <w:r>
                    <w:rPr>
                      <w:color w:val="FFFFFF"/>
                    </w:rPr>
                    <w:t>[12, 25]</w:t>
                  </w:r>
                </w:p>
              </w:tc>
              <w:tc>
                <w:tcPr>
                  <w:tcW w:w="0" w:type="auto"/>
                  <w:shd w:val="solid" w:color="6798C1" w:fill="6798C1"/>
                </w:tcPr>
                <w:p w14:paraId="4B9C146F" w14:textId="77777777" w:rsidR="00595848" w:rsidRDefault="003A772F">
                  <w:r>
                    <w:rPr>
                      <w:color w:val="FFFFFF"/>
                    </w:rPr>
                    <w:t>[10, 23]</w:t>
                  </w:r>
                </w:p>
              </w:tc>
              <w:tc>
                <w:tcPr>
                  <w:tcW w:w="0" w:type="auto"/>
                  <w:shd w:val="solid" w:color="A90C38" w:fill="A90C38"/>
                </w:tcPr>
                <w:p w14:paraId="4B9C1470" w14:textId="77777777" w:rsidR="00595848" w:rsidRDefault="003A772F">
                  <w:r>
                    <w:rPr>
                      <w:color w:val="FFFFFF"/>
                    </w:rPr>
                    <w:t>[22, 34]</w:t>
                  </w:r>
                </w:p>
              </w:tc>
              <w:tc>
                <w:tcPr>
                  <w:tcW w:w="0" w:type="auto"/>
                  <w:shd w:val="solid" w:color="6798C1" w:fill="6798C1"/>
                </w:tcPr>
                <w:p w14:paraId="4B9C1471" w14:textId="77777777" w:rsidR="00595848" w:rsidRDefault="003A772F">
                  <w:r>
                    <w:rPr>
                      <w:color w:val="FFFFFF"/>
                    </w:rPr>
                    <w:t>[13.7, 15.1]</w:t>
                  </w:r>
                </w:p>
              </w:tc>
              <w:tc>
                <w:tcPr>
                  <w:tcW w:w="0" w:type="auto"/>
                  <w:shd w:val="solid" w:color="6798C1" w:fill="6798C1"/>
                </w:tcPr>
                <w:p w14:paraId="4B9C1472" w14:textId="77777777" w:rsidR="00595848" w:rsidRDefault="003A772F">
                  <w:r>
                    <w:rPr>
                      <w:color w:val="FFFFFF"/>
                    </w:rPr>
                    <w:t>[16, 18]</w:t>
                  </w:r>
                </w:p>
              </w:tc>
            </w:tr>
            <w:tr w:rsidR="00595848" w14:paraId="4B9C1479" w14:textId="4AAD6C40">
              <w:trPr>
                <w:tblCellSpacing w:w="1" w:type="dxa"/>
              </w:trPr>
              <w:tc>
                <w:tcPr>
                  <w:tcW w:w="0" w:type="auto"/>
                  <w:shd w:val="solid" w:color="A90C38" w:fill="A90C38"/>
                </w:tcPr>
                <w:p w14:paraId="4B9C1474" w14:textId="77777777" w:rsidR="00595848" w:rsidRDefault="003A772F">
                  <w:r>
                    <w:rPr>
                      <w:color w:val="FFFFFF"/>
                    </w:rPr>
                    <w:t>42</w:t>
                  </w:r>
                </w:p>
              </w:tc>
              <w:tc>
                <w:tcPr>
                  <w:tcW w:w="0" w:type="auto"/>
                  <w:shd w:val="solid" w:color="A90C38" w:fill="A90C38"/>
                </w:tcPr>
                <w:p w14:paraId="4B9C1475" w14:textId="77777777" w:rsidR="00595848" w:rsidRDefault="003A772F">
                  <w:r>
                    <w:rPr>
                      <w:color w:val="FFFFFF"/>
                    </w:rPr>
                    <w:t>28</w:t>
                  </w:r>
                </w:p>
              </w:tc>
              <w:tc>
                <w:tcPr>
                  <w:tcW w:w="0" w:type="auto"/>
                  <w:shd w:val="solid" w:color="6798C1" w:fill="6798C1"/>
                </w:tcPr>
                <w:p w14:paraId="4B9C1476" w14:textId="77777777" w:rsidR="00595848" w:rsidRDefault="003A772F">
                  <w:r>
                    <w:rPr>
                      <w:color w:val="FFFFFF"/>
                    </w:rPr>
                    <w:t>17</w:t>
                  </w:r>
                </w:p>
              </w:tc>
              <w:tc>
                <w:tcPr>
                  <w:tcW w:w="0" w:type="auto"/>
                  <w:shd w:val="solid" w:color="2E5A87" w:fill="2E5A87"/>
                </w:tcPr>
                <w:p w14:paraId="4B9C1477" w14:textId="77777777" w:rsidR="00595848" w:rsidRDefault="003A772F">
                  <w:r>
                    <w:rPr>
                      <w:color w:val="FFFFFF"/>
                    </w:rPr>
                    <w:t>13</w:t>
                  </w:r>
                </w:p>
              </w:tc>
              <w:tc>
                <w:tcPr>
                  <w:tcW w:w="0" w:type="auto"/>
                  <w:shd w:val="solid" w:color="6798C1" w:fill="6798C1"/>
                </w:tcPr>
                <w:p w14:paraId="4B9C1478" w14:textId="77777777" w:rsidR="00595848" w:rsidRDefault="003A772F">
                  <w:r>
                    <w:rPr>
                      <w:color w:val="FFFFFF"/>
                    </w:rPr>
                    <w:t>16</w:t>
                  </w:r>
                </w:p>
              </w:tc>
            </w:tr>
            <w:tr w:rsidR="00595848" w14:paraId="4B9C147F" w14:textId="5750C80E">
              <w:trPr>
                <w:tblCellSpacing w:w="1" w:type="dxa"/>
              </w:trPr>
              <w:tc>
                <w:tcPr>
                  <w:tcW w:w="0" w:type="auto"/>
                  <w:shd w:val="solid" w:color="A90C38" w:fill="A90C38"/>
                </w:tcPr>
                <w:p w14:paraId="4B9C147A" w14:textId="77777777" w:rsidR="00595848" w:rsidRDefault="003A772F">
                  <w:r>
                    <w:rPr>
                      <w:color w:val="FFFFFF"/>
                    </w:rPr>
                    <w:t>[27, 60]</w:t>
                  </w:r>
                </w:p>
              </w:tc>
              <w:tc>
                <w:tcPr>
                  <w:tcW w:w="0" w:type="auto"/>
                  <w:shd w:val="solid" w:color="A90C38" w:fill="A90C38"/>
                </w:tcPr>
                <w:p w14:paraId="4B9C147B" w14:textId="77777777" w:rsidR="00595848" w:rsidRDefault="003A772F">
                  <w:r>
                    <w:rPr>
                      <w:color w:val="FFFFFF"/>
                    </w:rPr>
                    <w:t>[16, 45]</w:t>
                  </w:r>
                </w:p>
              </w:tc>
              <w:tc>
                <w:tcPr>
                  <w:tcW w:w="0" w:type="auto"/>
                  <w:shd w:val="solid" w:color="6798C1" w:fill="6798C1"/>
                </w:tcPr>
                <w:p w14:paraId="4B9C147C" w14:textId="77777777" w:rsidR="00595848" w:rsidRDefault="003A772F">
                  <w:r>
                    <w:rPr>
                      <w:color w:val="FFFFFF"/>
                    </w:rPr>
                    <w:t>[13, 22]</w:t>
                  </w:r>
                </w:p>
              </w:tc>
              <w:tc>
                <w:tcPr>
                  <w:tcW w:w="0" w:type="auto"/>
                  <w:shd w:val="solid" w:color="2E5A87" w:fill="2E5A87"/>
                </w:tcPr>
                <w:p w14:paraId="4B9C147D" w14:textId="77777777" w:rsidR="00595848" w:rsidRDefault="003A772F">
                  <w:r>
                    <w:rPr>
                      <w:color w:val="FFFFFF"/>
                    </w:rPr>
                    <w:t>[12, 14]</w:t>
                  </w:r>
                </w:p>
              </w:tc>
              <w:tc>
                <w:tcPr>
                  <w:tcW w:w="0" w:type="auto"/>
                  <w:shd w:val="solid" w:color="6798C1" w:fill="6798C1"/>
                </w:tcPr>
                <w:p w14:paraId="4B9C147E" w14:textId="77777777" w:rsidR="00595848" w:rsidRDefault="003A772F">
                  <w:r>
                    <w:rPr>
                      <w:color w:val="FFFFFF"/>
                    </w:rPr>
                    <w:t>[15, 17]</w:t>
                  </w:r>
                </w:p>
              </w:tc>
            </w:tr>
            <w:tr w:rsidR="00595848" w14:paraId="4B9C1485" w14:textId="58E745D7">
              <w:trPr>
                <w:tblCellSpacing w:w="1" w:type="dxa"/>
              </w:trPr>
              <w:tc>
                <w:tcPr>
                  <w:tcW w:w="0" w:type="auto"/>
                  <w:shd w:val="solid" w:color="A90C38" w:fill="A90C38"/>
                </w:tcPr>
                <w:p w14:paraId="4B9C1480" w14:textId="77777777" w:rsidR="00595848" w:rsidRDefault="003A772F">
                  <w:r>
                    <w:rPr>
                      <w:color w:val="FFFFFF"/>
                    </w:rPr>
                    <w:t>25</w:t>
                  </w:r>
                </w:p>
              </w:tc>
              <w:tc>
                <w:tcPr>
                  <w:tcW w:w="0" w:type="auto"/>
                  <w:shd w:val="solid" w:color="F05D50" w:fill="F05D50"/>
                </w:tcPr>
                <w:p w14:paraId="4B9C1481" w14:textId="77777777" w:rsidR="00595848" w:rsidRDefault="003A772F">
                  <w:r>
                    <w:rPr>
                      <w:color w:val="FFFFFF"/>
                    </w:rPr>
                    <w:t>25</w:t>
                  </w:r>
                </w:p>
              </w:tc>
              <w:tc>
                <w:tcPr>
                  <w:tcW w:w="0" w:type="auto"/>
                  <w:shd w:val="solid" w:color="F05D50" w:fill="F05D50"/>
                </w:tcPr>
                <w:p w14:paraId="4B9C1482" w14:textId="77777777" w:rsidR="00595848" w:rsidRDefault="003A772F">
                  <w:r>
                    <w:rPr>
                      <w:color w:val="FFFFFF"/>
                    </w:rPr>
                    <w:t>22</w:t>
                  </w:r>
                </w:p>
              </w:tc>
              <w:tc>
                <w:tcPr>
                  <w:tcW w:w="0" w:type="auto"/>
                  <w:shd w:val="solid" w:color="F05D50" w:fill="F05D50"/>
                </w:tcPr>
                <w:p w14:paraId="4B9C1483" w14:textId="77777777" w:rsidR="00595848" w:rsidRDefault="003A772F">
                  <w:r>
                    <w:rPr>
                      <w:color w:val="FFFFFF"/>
                    </w:rPr>
                    <w:t>22</w:t>
                  </w:r>
                </w:p>
              </w:tc>
              <w:tc>
                <w:tcPr>
                  <w:tcW w:w="0" w:type="auto"/>
                  <w:shd w:val="solid" w:color="2E5A87" w:fill="2E5A87"/>
                </w:tcPr>
                <w:p w14:paraId="4B9C1484" w14:textId="77777777" w:rsidR="00595848" w:rsidRDefault="003A772F">
                  <w:r>
                    <w:rPr>
                      <w:color w:val="FFFFFF"/>
                    </w:rPr>
                    <w:t>14</w:t>
                  </w:r>
                </w:p>
              </w:tc>
            </w:tr>
            <w:tr w:rsidR="00595848" w14:paraId="4B9C148B" w14:textId="1B4C1235">
              <w:trPr>
                <w:tblCellSpacing w:w="1" w:type="dxa"/>
              </w:trPr>
              <w:tc>
                <w:tcPr>
                  <w:tcW w:w="0" w:type="auto"/>
                  <w:shd w:val="solid" w:color="A90C38" w:fill="A90C38"/>
                </w:tcPr>
                <w:p w14:paraId="4B9C1486" w14:textId="77777777" w:rsidR="00595848" w:rsidRDefault="003A772F">
                  <w:r>
                    <w:rPr>
                      <w:color w:val="FFFFFF"/>
                    </w:rPr>
                    <w:t>[21, 30]</w:t>
                  </w:r>
                </w:p>
              </w:tc>
              <w:tc>
                <w:tcPr>
                  <w:tcW w:w="0" w:type="auto"/>
                  <w:shd w:val="solid" w:color="F05D50" w:fill="F05D50"/>
                </w:tcPr>
                <w:p w14:paraId="4B9C1487" w14:textId="77777777" w:rsidR="00595848" w:rsidRDefault="003A772F">
                  <w:r>
                    <w:rPr>
                      <w:color w:val="FFFFFF"/>
                    </w:rPr>
                    <w:t>[19, 32]</w:t>
                  </w:r>
                </w:p>
              </w:tc>
              <w:tc>
                <w:tcPr>
                  <w:tcW w:w="0" w:type="auto"/>
                  <w:shd w:val="solid" w:color="F05D50" w:fill="F05D50"/>
                </w:tcPr>
                <w:p w14:paraId="4B9C1488" w14:textId="77777777" w:rsidR="00595848" w:rsidRDefault="003A772F">
                  <w:r>
                    <w:rPr>
                      <w:color w:val="FFFFFF"/>
                    </w:rPr>
                    <w:t>[19, 26]</w:t>
                  </w:r>
                </w:p>
              </w:tc>
              <w:tc>
                <w:tcPr>
                  <w:tcW w:w="0" w:type="auto"/>
                  <w:shd w:val="solid" w:color="F05D50" w:fill="F05D50"/>
                </w:tcPr>
                <w:p w14:paraId="4B9C1489" w14:textId="77777777" w:rsidR="00595848" w:rsidRDefault="003A772F">
                  <w:r>
                    <w:rPr>
                      <w:color w:val="FFFFFF"/>
                    </w:rPr>
                    <w:t>[18, 27]</w:t>
                  </w:r>
                </w:p>
              </w:tc>
              <w:tc>
                <w:tcPr>
                  <w:tcW w:w="0" w:type="auto"/>
                  <w:shd w:val="solid" w:color="2E5A87" w:fill="2E5A87"/>
                </w:tcPr>
                <w:p w14:paraId="4B9C148A" w14:textId="77777777" w:rsidR="00595848" w:rsidRDefault="003A772F">
                  <w:r>
                    <w:rPr>
                      <w:color w:val="FFFFFF"/>
                    </w:rPr>
                    <w:t>[10, 19]</w:t>
                  </w:r>
                </w:p>
              </w:tc>
            </w:tr>
            <w:tr w:rsidR="00595848" w14:paraId="4B9C1491" w14:textId="6801E382">
              <w:trPr>
                <w:tblCellSpacing w:w="1" w:type="dxa"/>
              </w:trPr>
              <w:tc>
                <w:tcPr>
                  <w:tcW w:w="0" w:type="auto"/>
                  <w:shd w:val="solid" w:color="F05D50" w:fill="F05D50"/>
                </w:tcPr>
                <w:p w14:paraId="4B9C148C" w14:textId="77777777" w:rsidR="00595848" w:rsidRDefault="003A772F">
                  <w:r>
                    <w:rPr>
                      <w:color w:val="FFFFFF"/>
                    </w:rPr>
                    <w:t>21</w:t>
                  </w:r>
                </w:p>
              </w:tc>
              <w:tc>
                <w:tcPr>
                  <w:tcW w:w="0" w:type="auto"/>
                  <w:shd w:val="solid" w:color="DFD4D1" w:fill="DFD4D1"/>
                </w:tcPr>
                <w:p w14:paraId="4B9C148D" w14:textId="77777777" w:rsidR="00595848" w:rsidRDefault="003A772F">
                  <w:r>
                    <w:rPr>
                      <w:color w:val="000000"/>
                    </w:rPr>
                    <w:t>20</w:t>
                  </w:r>
                </w:p>
              </w:tc>
              <w:tc>
                <w:tcPr>
                  <w:tcW w:w="0" w:type="auto"/>
                  <w:shd w:val="solid" w:color="F05D50" w:fill="F05D50"/>
                </w:tcPr>
                <w:p w14:paraId="4B9C148E" w14:textId="77777777" w:rsidR="00595848" w:rsidRDefault="003A772F">
                  <w:r>
                    <w:rPr>
                      <w:color w:val="FFFFFF"/>
                    </w:rPr>
                    <w:t>22</w:t>
                  </w:r>
                </w:p>
              </w:tc>
              <w:tc>
                <w:tcPr>
                  <w:tcW w:w="0" w:type="auto"/>
                  <w:shd w:val="solid" w:color="DFD4D1" w:fill="DFD4D1"/>
                </w:tcPr>
                <w:p w14:paraId="4B9C148F" w14:textId="77777777" w:rsidR="00595848" w:rsidRDefault="003A772F">
                  <w:r>
                    <w:rPr>
                      <w:color w:val="000000"/>
                    </w:rPr>
                    <w:t>19</w:t>
                  </w:r>
                </w:p>
              </w:tc>
              <w:tc>
                <w:tcPr>
                  <w:tcW w:w="0" w:type="auto"/>
                  <w:shd w:val="solid" w:color="DFD4D1" w:fill="DFD4D1"/>
                </w:tcPr>
                <w:p w14:paraId="4B9C1490" w14:textId="77777777" w:rsidR="00595848" w:rsidRDefault="003A772F">
                  <w:r>
                    <w:rPr>
                      <w:color w:val="000000"/>
                    </w:rPr>
                    <w:t>19</w:t>
                  </w:r>
                </w:p>
              </w:tc>
            </w:tr>
            <w:tr w:rsidR="00595848" w14:paraId="4B9C1497" w14:textId="2E599318">
              <w:trPr>
                <w:tblCellSpacing w:w="1" w:type="dxa"/>
              </w:trPr>
              <w:tc>
                <w:tcPr>
                  <w:tcW w:w="0" w:type="auto"/>
                  <w:shd w:val="solid" w:color="F05D50" w:fill="F05D50"/>
                </w:tcPr>
                <w:p w14:paraId="4B9C1492" w14:textId="77777777" w:rsidR="00595848" w:rsidRDefault="003A772F">
                  <w:r>
                    <w:rPr>
                      <w:color w:val="FFFFFF"/>
                    </w:rPr>
                    <w:t>[18, 25]</w:t>
                  </w:r>
                </w:p>
              </w:tc>
              <w:tc>
                <w:tcPr>
                  <w:tcW w:w="0" w:type="auto"/>
                  <w:shd w:val="solid" w:color="DFD4D1" w:fill="DFD4D1"/>
                </w:tcPr>
                <w:p w14:paraId="4B9C1493" w14:textId="77777777" w:rsidR="00595848" w:rsidRDefault="003A772F">
                  <w:r>
                    <w:rPr>
                      <w:color w:val="000000"/>
                    </w:rPr>
                    <w:t>[16, 24]</w:t>
                  </w:r>
                </w:p>
              </w:tc>
              <w:tc>
                <w:tcPr>
                  <w:tcW w:w="0" w:type="auto"/>
                  <w:shd w:val="solid" w:color="F05D50" w:fill="F05D50"/>
                </w:tcPr>
                <w:p w14:paraId="4B9C1494" w14:textId="77777777" w:rsidR="00595848" w:rsidRDefault="003A772F">
                  <w:r>
                    <w:rPr>
                      <w:color w:val="FFFFFF"/>
                    </w:rPr>
                    <w:t>[19, 25]</w:t>
                  </w:r>
                </w:p>
              </w:tc>
              <w:tc>
                <w:tcPr>
                  <w:tcW w:w="0" w:type="auto"/>
                  <w:shd w:val="solid" w:color="DFD4D1" w:fill="DFD4D1"/>
                </w:tcPr>
                <w:p w14:paraId="4B9C1495" w14:textId="77777777" w:rsidR="00595848" w:rsidRDefault="003A772F">
                  <w:r>
                    <w:rPr>
                      <w:color w:val="000000"/>
                    </w:rPr>
                    <w:t>[18, 20]</w:t>
                  </w:r>
                </w:p>
              </w:tc>
              <w:tc>
                <w:tcPr>
                  <w:tcW w:w="0" w:type="auto"/>
                  <w:shd w:val="solid" w:color="DFD4D1" w:fill="DFD4D1"/>
                </w:tcPr>
                <w:p w14:paraId="4B9C1496" w14:textId="77777777" w:rsidR="00595848" w:rsidRDefault="003A772F">
                  <w:r>
                    <w:rPr>
                      <w:color w:val="000000"/>
                    </w:rPr>
                    <w:t>[17, 20]</w:t>
                  </w:r>
                </w:p>
              </w:tc>
            </w:tr>
            <w:tr w:rsidR="00595848" w14:paraId="4B9C149D" w14:textId="1282A0B0">
              <w:trPr>
                <w:tblCellSpacing w:w="1" w:type="dxa"/>
              </w:trPr>
              <w:tc>
                <w:tcPr>
                  <w:tcW w:w="0" w:type="auto"/>
                  <w:shd w:val="solid" w:color="A90C38" w:fill="A90C38"/>
                </w:tcPr>
                <w:p w14:paraId="4B9C1498" w14:textId="77777777" w:rsidR="00595848" w:rsidRDefault="003A772F">
                  <w:r>
                    <w:rPr>
                      <w:color w:val="FFFFFF"/>
                    </w:rPr>
                    <w:t>26</w:t>
                  </w:r>
                </w:p>
              </w:tc>
              <w:tc>
                <w:tcPr>
                  <w:tcW w:w="0" w:type="auto"/>
                  <w:shd w:val="solid" w:color="F05D50" w:fill="F05D50"/>
                </w:tcPr>
                <w:p w14:paraId="4B9C1499" w14:textId="77777777" w:rsidR="00595848" w:rsidRDefault="003A772F">
                  <w:r>
                    <w:rPr>
                      <w:color w:val="FFFFFF"/>
                    </w:rPr>
                    <w:t>24</w:t>
                  </w:r>
                </w:p>
              </w:tc>
              <w:tc>
                <w:tcPr>
                  <w:tcW w:w="0" w:type="auto"/>
                  <w:shd w:val="solid" w:color="A90C38" w:fill="A90C38"/>
                </w:tcPr>
                <w:p w14:paraId="4B9C149A" w14:textId="77777777" w:rsidR="00595848" w:rsidRDefault="003A772F">
                  <w:r>
                    <w:rPr>
                      <w:color w:val="FFFFFF"/>
                    </w:rPr>
                    <w:t>33</w:t>
                  </w:r>
                </w:p>
              </w:tc>
              <w:tc>
                <w:tcPr>
                  <w:tcW w:w="0" w:type="auto"/>
                  <w:shd w:val="solid" w:color="DFD4D1" w:fill="DFD4D1"/>
                </w:tcPr>
                <w:p w14:paraId="4B9C149B" w14:textId="77777777" w:rsidR="00595848" w:rsidRDefault="003A772F">
                  <w:r>
                    <w:rPr>
                      <w:color w:val="000000"/>
                    </w:rPr>
                    <w:t>20</w:t>
                  </w:r>
                </w:p>
              </w:tc>
              <w:tc>
                <w:tcPr>
                  <w:tcW w:w="0" w:type="auto"/>
                  <w:shd w:val="solid" w:color="DFD4D1" w:fill="DFD4D1"/>
                </w:tcPr>
                <w:p w14:paraId="4B9C149C" w14:textId="77777777" w:rsidR="00595848" w:rsidRDefault="003A772F">
                  <w:r>
                    <w:rPr>
                      <w:color w:val="000000"/>
                    </w:rPr>
                    <w:t>21</w:t>
                  </w:r>
                </w:p>
              </w:tc>
            </w:tr>
            <w:tr w:rsidR="00595848" w14:paraId="4B9C14A3" w14:textId="58C0175F">
              <w:trPr>
                <w:tblCellSpacing w:w="1" w:type="dxa"/>
              </w:trPr>
              <w:tc>
                <w:tcPr>
                  <w:tcW w:w="0" w:type="auto"/>
                  <w:shd w:val="solid" w:color="A90C38" w:fill="A90C38"/>
                </w:tcPr>
                <w:p w14:paraId="4B9C149E" w14:textId="77777777" w:rsidR="00595848" w:rsidRDefault="003A772F">
                  <w:r>
                    <w:rPr>
                      <w:color w:val="FFFFFF"/>
                    </w:rPr>
                    <w:t>[18, 36]</w:t>
                  </w:r>
                </w:p>
              </w:tc>
              <w:tc>
                <w:tcPr>
                  <w:tcW w:w="0" w:type="auto"/>
                  <w:shd w:val="solid" w:color="F05D50" w:fill="F05D50"/>
                </w:tcPr>
                <w:p w14:paraId="4B9C149F" w14:textId="77777777" w:rsidR="00595848" w:rsidRDefault="003A772F">
                  <w:r>
                    <w:rPr>
                      <w:color w:val="FFFFFF"/>
                    </w:rPr>
                    <w:t>[19, 31]</w:t>
                  </w:r>
                </w:p>
              </w:tc>
              <w:tc>
                <w:tcPr>
                  <w:tcW w:w="0" w:type="auto"/>
                  <w:shd w:val="solid" w:color="A90C38" w:fill="A90C38"/>
                </w:tcPr>
                <w:p w14:paraId="4B9C14A0" w14:textId="77777777" w:rsidR="00595848" w:rsidRDefault="003A772F">
                  <w:r>
                    <w:rPr>
                      <w:color w:val="FFFFFF"/>
                    </w:rPr>
                    <w:t>[28, 38]</w:t>
                  </w:r>
                </w:p>
              </w:tc>
              <w:tc>
                <w:tcPr>
                  <w:tcW w:w="0" w:type="auto"/>
                  <w:shd w:val="solid" w:color="DFD4D1" w:fill="DFD4D1"/>
                </w:tcPr>
                <w:p w14:paraId="4B9C14A1" w14:textId="77777777" w:rsidR="00595848" w:rsidRDefault="003A772F">
                  <w:r>
                    <w:rPr>
                      <w:color w:val="000000"/>
                    </w:rPr>
                    <w:t>[19, 22]</w:t>
                  </w:r>
                </w:p>
              </w:tc>
              <w:tc>
                <w:tcPr>
                  <w:tcW w:w="0" w:type="auto"/>
                  <w:shd w:val="solid" w:color="DFD4D1" w:fill="DFD4D1"/>
                </w:tcPr>
                <w:p w14:paraId="4B9C14A2" w14:textId="77777777" w:rsidR="00595848" w:rsidRDefault="003A772F">
                  <w:r>
                    <w:rPr>
                      <w:color w:val="000000"/>
                    </w:rPr>
                    <w:t>[19, 22]</w:t>
                  </w:r>
                </w:p>
              </w:tc>
            </w:tr>
            <w:tr w:rsidR="00595848" w14:paraId="4B9C14A9" w14:textId="4DD07CE0">
              <w:trPr>
                <w:tblCellSpacing w:w="1" w:type="dxa"/>
              </w:trPr>
              <w:tc>
                <w:tcPr>
                  <w:tcW w:w="0" w:type="auto"/>
                  <w:shd w:val="solid" w:color="A90C38" w:fill="A90C38"/>
                </w:tcPr>
                <w:p w14:paraId="4B9C14A4" w14:textId="77777777" w:rsidR="00595848" w:rsidRDefault="003A772F">
                  <w:r>
                    <w:rPr>
                      <w:color w:val="FFFFFF"/>
                    </w:rPr>
                    <w:t>28</w:t>
                  </w:r>
                </w:p>
              </w:tc>
              <w:tc>
                <w:tcPr>
                  <w:tcW w:w="0" w:type="auto"/>
                  <w:shd w:val="solid" w:color="A90C38" w:fill="A90C38"/>
                </w:tcPr>
                <w:p w14:paraId="4B9C14A5" w14:textId="77777777" w:rsidR="00595848" w:rsidRDefault="003A772F">
                  <w:r>
                    <w:rPr>
                      <w:color w:val="FFFFFF"/>
                    </w:rPr>
                    <w:t>35</w:t>
                  </w:r>
                </w:p>
              </w:tc>
              <w:tc>
                <w:tcPr>
                  <w:tcW w:w="0" w:type="auto"/>
                  <w:shd w:val="solid" w:color="F05D50" w:fill="F05D50"/>
                </w:tcPr>
                <w:p w14:paraId="4B9C14A6" w14:textId="77777777" w:rsidR="00595848" w:rsidRDefault="003A772F">
                  <w:r>
                    <w:rPr>
                      <w:color w:val="FFFFFF"/>
                    </w:rPr>
                    <w:t>25</w:t>
                  </w:r>
                </w:p>
              </w:tc>
              <w:tc>
                <w:tcPr>
                  <w:tcW w:w="0" w:type="auto"/>
                  <w:shd w:val="solid" w:color="DFD4D1" w:fill="DFD4D1"/>
                </w:tcPr>
                <w:p w14:paraId="4B9C14A7" w14:textId="77777777" w:rsidR="00595848" w:rsidRDefault="003A772F">
                  <w:r>
                    <w:rPr>
                      <w:color w:val="000000"/>
                    </w:rPr>
                    <w:t>20</w:t>
                  </w:r>
                </w:p>
              </w:tc>
              <w:tc>
                <w:tcPr>
                  <w:tcW w:w="0" w:type="auto"/>
                  <w:shd w:val="solid" w:color="6798C1" w:fill="6798C1"/>
                </w:tcPr>
                <w:p w14:paraId="4B9C14A8" w14:textId="77777777" w:rsidR="00595848" w:rsidRDefault="003A772F">
                  <w:r>
                    <w:rPr>
                      <w:color w:val="FFFFFF"/>
                    </w:rPr>
                    <w:t>16</w:t>
                  </w:r>
                </w:p>
              </w:tc>
            </w:tr>
            <w:tr w:rsidR="00595848" w14:paraId="4B9C14AF" w14:textId="1B5D9FAC">
              <w:trPr>
                <w:tblCellSpacing w:w="1" w:type="dxa"/>
              </w:trPr>
              <w:tc>
                <w:tcPr>
                  <w:tcW w:w="0" w:type="auto"/>
                  <w:shd w:val="solid" w:color="A90C38" w:fill="A90C38"/>
                </w:tcPr>
                <w:p w14:paraId="4B9C14AA" w14:textId="77777777" w:rsidR="00595848" w:rsidRDefault="003A772F">
                  <w:r>
                    <w:rPr>
                      <w:color w:val="FFFFFF"/>
                    </w:rPr>
                    <w:t>[21, 36]</w:t>
                  </w:r>
                </w:p>
              </w:tc>
              <w:tc>
                <w:tcPr>
                  <w:tcW w:w="0" w:type="auto"/>
                  <w:shd w:val="solid" w:color="A90C38" w:fill="A90C38"/>
                </w:tcPr>
                <w:p w14:paraId="4B9C14AB" w14:textId="77777777" w:rsidR="00595848" w:rsidRDefault="003A772F">
                  <w:r>
                    <w:rPr>
                      <w:color w:val="FFFFFF"/>
                    </w:rPr>
                    <w:t>[29, 42]</w:t>
                  </w:r>
                </w:p>
              </w:tc>
              <w:tc>
                <w:tcPr>
                  <w:tcW w:w="0" w:type="auto"/>
                  <w:shd w:val="solid" w:color="F05D50" w:fill="F05D50"/>
                </w:tcPr>
                <w:p w14:paraId="4B9C14AC" w14:textId="77777777" w:rsidR="00595848" w:rsidRDefault="003A772F">
                  <w:r>
                    <w:rPr>
                      <w:color w:val="FFFFFF"/>
                    </w:rPr>
                    <w:t>[21, 29]</w:t>
                  </w:r>
                </w:p>
              </w:tc>
              <w:tc>
                <w:tcPr>
                  <w:tcW w:w="0" w:type="auto"/>
                  <w:shd w:val="solid" w:color="DFD4D1" w:fill="DFD4D1"/>
                </w:tcPr>
                <w:p w14:paraId="4B9C14AD" w14:textId="77777777" w:rsidR="00595848" w:rsidRDefault="003A772F">
                  <w:r>
                    <w:rPr>
                      <w:color w:val="000000"/>
                    </w:rPr>
                    <w:t>[18, 22]</w:t>
                  </w:r>
                </w:p>
              </w:tc>
              <w:tc>
                <w:tcPr>
                  <w:tcW w:w="0" w:type="auto"/>
                  <w:shd w:val="solid" w:color="6798C1" w:fill="6798C1"/>
                </w:tcPr>
                <w:p w14:paraId="4B9C14AE" w14:textId="77777777" w:rsidR="00595848" w:rsidRDefault="003A772F">
                  <w:r>
                    <w:rPr>
                      <w:color w:val="FFFFFF"/>
                    </w:rPr>
                    <w:t>[14, 18]</w:t>
                  </w:r>
                </w:p>
              </w:tc>
            </w:tr>
            <w:tr w:rsidR="00595848" w14:paraId="4B9C14B5" w14:textId="358B7286">
              <w:trPr>
                <w:tblCellSpacing w:w="1" w:type="dxa"/>
              </w:trPr>
              <w:tc>
                <w:tcPr>
                  <w:tcW w:w="0" w:type="auto"/>
                  <w:shd w:val="solid" w:color="A90C38" w:fill="A90C38"/>
                </w:tcPr>
                <w:p w14:paraId="4B9C14B0" w14:textId="77777777" w:rsidR="00595848" w:rsidRDefault="003A772F">
                  <w:r>
                    <w:rPr>
                      <w:color w:val="FFFFFF"/>
                    </w:rPr>
                    <w:t>41</w:t>
                  </w:r>
                </w:p>
              </w:tc>
              <w:tc>
                <w:tcPr>
                  <w:tcW w:w="0" w:type="auto"/>
                  <w:shd w:val="solid" w:color="A90C38" w:fill="A90C38"/>
                </w:tcPr>
                <w:p w14:paraId="4B9C14B1" w14:textId="77777777" w:rsidR="00595848" w:rsidRDefault="003A772F">
                  <w:r>
                    <w:rPr>
                      <w:color w:val="FFFFFF"/>
                    </w:rPr>
                    <w:t>37</w:t>
                  </w:r>
                </w:p>
              </w:tc>
              <w:tc>
                <w:tcPr>
                  <w:tcW w:w="0" w:type="auto"/>
                  <w:shd w:val="solid" w:color="DFD4D1" w:fill="DFD4D1"/>
                </w:tcPr>
                <w:p w14:paraId="4B9C14B2" w14:textId="77777777" w:rsidR="00595848" w:rsidRDefault="003A772F">
                  <w:r>
                    <w:rPr>
                      <w:color w:val="000000"/>
                    </w:rPr>
                    <w:t>19</w:t>
                  </w:r>
                </w:p>
              </w:tc>
              <w:tc>
                <w:tcPr>
                  <w:tcW w:w="0" w:type="auto"/>
                  <w:shd w:val="solid" w:color="6798C1" w:fill="6798C1"/>
                </w:tcPr>
                <w:p w14:paraId="4B9C14B3" w14:textId="77777777" w:rsidR="00595848" w:rsidRDefault="003A772F">
                  <w:r>
                    <w:rPr>
                      <w:color w:val="FFFFFF"/>
                    </w:rPr>
                    <w:t>14.5</w:t>
                  </w:r>
                </w:p>
              </w:tc>
              <w:tc>
                <w:tcPr>
                  <w:tcW w:w="0" w:type="auto"/>
                  <w:shd w:val="solid" w:color="6798C1" w:fill="6798C1"/>
                </w:tcPr>
                <w:p w14:paraId="4B9C14B4" w14:textId="77777777" w:rsidR="00595848" w:rsidRDefault="003A772F">
                  <w:r>
                    <w:rPr>
                      <w:color w:val="FFFFFF"/>
                    </w:rPr>
                    <w:t>16</w:t>
                  </w:r>
                </w:p>
              </w:tc>
            </w:tr>
            <w:tr w:rsidR="00595848" w14:paraId="4B9C14BB" w14:textId="4C468E70">
              <w:trPr>
                <w:tblCellSpacing w:w="1" w:type="dxa"/>
              </w:trPr>
              <w:tc>
                <w:tcPr>
                  <w:tcW w:w="0" w:type="auto"/>
                  <w:shd w:val="solid" w:color="A90C38" w:fill="A90C38"/>
                </w:tcPr>
                <w:p w14:paraId="4B9C14B6" w14:textId="77777777" w:rsidR="00595848" w:rsidRDefault="003A772F">
                  <w:r>
                    <w:rPr>
                      <w:color w:val="FFFFFF"/>
                    </w:rPr>
                    <w:t>[32, 49]</w:t>
                  </w:r>
                </w:p>
              </w:tc>
              <w:tc>
                <w:tcPr>
                  <w:tcW w:w="0" w:type="auto"/>
                  <w:shd w:val="solid" w:color="A90C38" w:fill="A90C38"/>
                </w:tcPr>
                <w:p w14:paraId="4B9C14B7" w14:textId="77777777" w:rsidR="00595848" w:rsidRDefault="003A772F">
                  <w:r>
                    <w:rPr>
                      <w:color w:val="FFFFFF"/>
                    </w:rPr>
                    <w:t>[24, 53]</w:t>
                  </w:r>
                </w:p>
              </w:tc>
              <w:tc>
                <w:tcPr>
                  <w:tcW w:w="0" w:type="auto"/>
                  <w:shd w:val="solid" w:color="DFD4D1" w:fill="DFD4D1"/>
                </w:tcPr>
                <w:p w14:paraId="4B9C14B8" w14:textId="77777777" w:rsidR="00595848" w:rsidRDefault="003A772F">
                  <w:r>
                    <w:rPr>
                      <w:color w:val="000000"/>
                    </w:rPr>
                    <w:t>[15, 24]</w:t>
                  </w:r>
                </w:p>
              </w:tc>
              <w:tc>
                <w:tcPr>
                  <w:tcW w:w="0" w:type="auto"/>
                  <w:shd w:val="solid" w:color="6798C1" w:fill="6798C1"/>
                </w:tcPr>
                <w:p w14:paraId="4B9C14B9" w14:textId="77777777" w:rsidR="00595848" w:rsidRDefault="003A772F">
                  <w:r>
                    <w:rPr>
                      <w:color w:val="FFFFFF"/>
                    </w:rPr>
                    <w:t>[13.6, 15.5]</w:t>
                  </w:r>
                </w:p>
              </w:tc>
              <w:tc>
                <w:tcPr>
                  <w:tcW w:w="0" w:type="auto"/>
                  <w:shd w:val="solid" w:color="6798C1" w:fill="6798C1"/>
                </w:tcPr>
                <w:p w14:paraId="4B9C14BA" w14:textId="77777777" w:rsidR="00595848" w:rsidRDefault="003A772F">
                  <w:r>
                    <w:rPr>
                      <w:color w:val="FFFFFF"/>
                    </w:rPr>
                    <w:t>[15, 17]</w:t>
                  </w:r>
                </w:p>
              </w:tc>
            </w:tr>
            <w:tr w:rsidR="00595848" w14:paraId="4B9C14C1" w14:textId="796410FA">
              <w:trPr>
                <w:tblCellSpacing w:w="1" w:type="dxa"/>
              </w:trPr>
              <w:tc>
                <w:tcPr>
                  <w:tcW w:w="0" w:type="auto"/>
                  <w:shd w:val="solid" w:color="F05D50" w:fill="F05D50"/>
                </w:tcPr>
                <w:p w14:paraId="4B9C14BC" w14:textId="77777777" w:rsidR="00595848" w:rsidRDefault="003A772F">
                  <w:r>
                    <w:rPr>
                      <w:color w:val="FFFFFF"/>
                    </w:rPr>
                    <w:t>21</w:t>
                  </w:r>
                </w:p>
              </w:tc>
              <w:tc>
                <w:tcPr>
                  <w:tcW w:w="0" w:type="auto"/>
                  <w:shd w:val="solid" w:color="6798C1" w:fill="6798C1"/>
                </w:tcPr>
                <w:p w14:paraId="4B9C14BD" w14:textId="77777777" w:rsidR="00595848" w:rsidRDefault="003A772F">
                  <w:r>
                    <w:rPr>
                      <w:color w:val="FFFFFF"/>
                    </w:rPr>
                    <w:t>17</w:t>
                  </w:r>
                </w:p>
              </w:tc>
              <w:tc>
                <w:tcPr>
                  <w:tcW w:w="0" w:type="auto"/>
                  <w:shd w:val="solid" w:color="DFD4D1" w:fill="DFD4D1"/>
                </w:tcPr>
                <w:p w14:paraId="4B9C14BE" w14:textId="77777777" w:rsidR="00595848" w:rsidRDefault="003A772F">
                  <w:r>
                    <w:rPr>
                      <w:color w:val="000000"/>
                    </w:rPr>
                    <w:t>19</w:t>
                  </w:r>
                </w:p>
              </w:tc>
              <w:tc>
                <w:tcPr>
                  <w:tcW w:w="0" w:type="auto"/>
                  <w:shd w:val="solid" w:color="6798C1" w:fill="6798C1"/>
                </w:tcPr>
                <w:p w14:paraId="4B9C14BF" w14:textId="77777777" w:rsidR="00595848" w:rsidRDefault="003A772F">
                  <w:r>
                    <w:rPr>
                      <w:color w:val="FFFFFF"/>
                    </w:rPr>
                    <w:t>17</w:t>
                  </w:r>
                </w:p>
              </w:tc>
              <w:tc>
                <w:tcPr>
                  <w:tcW w:w="0" w:type="auto"/>
                  <w:shd w:val="solid" w:color="6798C1" w:fill="6798C1"/>
                </w:tcPr>
                <w:p w14:paraId="4B9C14C0" w14:textId="77777777" w:rsidR="00595848" w:rsidRDefault="003A772F">
                  <w:r>
                    <w:rPr>
                      <w:color w:val="FFFFFF"/>
                    </w:rPr>
                    <w:t>16</w:t>
                  </w:r>
                </w:p>
              </w:tc>
            </w:tr>
            <w:tr w:rsidR="00595848" w14:paraId="4B9C14C7" w14:textId="2778413B">
              <w:trPr>
                <w:tblCellSpacing w:w="1" w:type="dxa"/>
              </w:trPr>
              <w:tc>
                <w:tcPr>
                  <w:tcW w:w="0" w:type="auto"/>
                  <w:shd w:val="solid" w:color="F05D50" w:fill="F05D50"/>
                </w:tcPr>
                <w:p w14:paraId="4B9C14C2" w14:textId="77777777" w:rsidR="00595848" w:rsidRDefault="003A772F">
                  <w:r>
                    <w:rPr>
                      <w:color w:val="FFFFFF"/>
                    </w:rPr>
                    <w:t>[17, 27]</w:t>
                  </w:r>
                </w:p>
              </w:tc>
              <w:tc>
                <w:tcPr>
                  <w:tcW w:w="0" w:type="auto"/>
                  <w:shd w:val="solid" w:color="6798C1" w:fill="6798C1"/>
                </w:tcPr>
                <w:p w14:paraId="4B9C14C3" w14:textId="77777777" w:rsidR="00595848" w:rsidRDefault="003A772F">
                  <w:r>
                    <w:rPr>
                      <w:color w:val="FFFFFF"/>
                    </w:rPr>
                    <w:t>[14, 22]</w:t>
                  </w:r>
                </w:p>
              </w:tc>
              <w:tc>
                <w:tcPr>
                  <w:tcW w:w="0" w:type="auto"/>
                  <w:shd w:val="solid" w:color="DFD4D1" w:fill="DFD4D1"/>
                </w:tcPr>
                <w:p w14:paraId="4B9C14C4" w14:textId="77777777" w:rsidR="00595848" w:rsidRDefault="003A772F">
                  <w:r>
                    <w:rPr>
                      <w:color w:val="000000"/>
                    </w:rPr>
                    <w:t>[17, 21]</w:t>
                  </w:r>
                </w:p>
              </w:tc>
              <w:tc>
                <w:tcPr>
                  <w:tcW w:w="0" w:type="auto"/>
                  <w:shd w:val="solid" w:color="6798C1" w:fill="6798C1"/>
                </w:tcPr>
                <w:p w14:paraId="4B9C14C5" w14:textId="77777777" w:rsidR="00595848" w:rsidRDefault="003A772F">
                  <w:r>
                    <w:rPr>
                      <w:color w:val="FFFFFF"/>
                    </w:rPr>
                    <w:t>[16, 19]</w:t>
                  </w:r>
                </w:p>
              </w:tc>
              <w:tc>
                <w:tcPr>
                  <w:tcW w:w="0" w:type="auto"/>
                  <w:shd w:val="solid" w:color="6798C1" w:fill="6798C1"/>
                </w:tcPr>
                <w:p w14:paraId="4B9C14C6" w14:textId="77777777" w:rsidR="00595848" w:rsidRDefault="003A772F">
                  <w:r>
                    <w:rPr>
                      <w:color w:val="FFFFFF"/>
                    </w:rPr>
                    <w:t>[15, 17]</w:t>
                  </w:r>
                </w:p>
              </w:tc>
            </w:tr>
            <w:tr w:rsidR="00595848" w14:paraId="4B9C14CD" w14:textId="7019C2DA">
              <w:trPr>
                <w:tblCellSpacing w:w="1" w:type="dxa"/>
              </w:trPr>
              <w:tc>
                <w:tcPr>
                  <w:tcW w:w="0" w:type="auto"/>
                  <w:shd w:val="solid" w:color="DFD4D1" w:fill="DFD4D1"/>
                </w:tcPr>
                <w:p w14:paraId="4B9C14C8" w14:textId="77777777" w:rsidR="00595848" w:rsidRDefault="003A772F">
                  <w:r>
                    <w:rPr>
                      <w:color w:val="000000"/>
                    </w:rPr>
                    <w:t>18</w:t>
                  </w:r>
                </w:p>
              </w:tc>
              <w:tc>
                <w:tcPr>
                  <w:tcW w:w="0" w:type="auto"/>
                  <w:shd w:val="solid" w:color="6798C1" w:fill="6798C1"/>
                </w:tcPr>
                <w:p w14:paraId="4B9C14C9" w14:textId="77777777" w:rsidR="00595848" w:rsidRDefault="003A772F">
                  <w:r>
                    <w:rPr>
                      <w:color w:val="FFFFFF"/>
                    </w:rPr>
                    <w:t>18</w:t>
                  </w:r>
                </w:p>
              </w:tc>
              <w:tc>
                <w:tcPr>
                  <w:tcW w:w="0" w:type="auto"/>
                  <w:shd w:val="solid" w:color="6798C1" w:fill="6798C1"/>
                </w:tcPr>
                <w:p w14:paraId="4B9C14CA" w14:textId="77777777" w:rsidR="00595848" w:rsidRDefault="003A772F">
                  <w:r>
                    <w:rPr>
                      <w:color w:val="FFFFFF"/>
                    </w:rPr>
                    <w:t>16</w:t>
                  </w:r>
                </w:p>
              </w:tc>
              <w:tc>
                <w:tcPr>
                  <w:tcW w:w="0" w:type="auto"/>
                  <w:shd w:val="solid" w:color="6798C1" w:fill="6798C1"/>
                </w:tcPr>
                <w:p w14:paraId="4B9C14CB" w14:textId="77777777" w:rsidR="00595848" w:rsidRDefault="003A772F">
                  <w:r>
                    <w:rPr>
                      <w:color w:val="FFFFFF"/>
                    </w:rPr>
                    <w:t>15</w:t>
                  </w:r>
                </w:p>
              </w:tc>
              <w:tc>
                <w:tcPr>
                  <w:tcW w:w="0" w:type="auto"/>
                  <w:shd w:val="solid" w:color="6798C1" w:fill="6798C1"/>
                </w:tcPr>
                <w:p w14:paraId="4B9C14CC" w14:textId="77777777" w:rsidR="00595848" w:rsidRDefault="003A772F">
                  <w:r>
                    <w:rPr>
                      <w:color w:val="FFFFFF"/>
                    </w:rPr>
                    <w:t>16</w:t>
                  </w:r>
                </w:p>
              </w:tc>
            </w:tr>
            <w:tr w:rsidR="00595848" w14:paraId="4B9C14D3" w14:textId="5124F191">
              <w:trPr>
                <w:tblCellSpacing w:w="1" w:type="dxa"/>
              </w:trPr>
              <w:tc>
                <w:tcPr>
                  <w:tcW w:w="0" w:type="auto"/>
                  <w:shd w:val="solid" w:color="DFD4D1" w:fill="DFD4D1"/>
                </w:tcPr>
                <w:p w14:paraId="4B9C14CE" w14:textId="77777777" w:rsidR="00595848" w:rsidRDefault="003A772F">
                  <w:r>
                    <w:rPr>
                      <w:color w:val="000000"/>
                    </w:rPr>
                    <w:t>[16, 21]</w:t>
                  </w:r>
                </w:p>
              </w:tc>
              <w:tc>
                <w:tcPr>
                  <w:tcW w:w="0" w:type="auto"/>
                  <w:shd w:val="solid" w:color="6798C1" w:fill="6798C1"/>
                </w:tcPr>
                <w:p w14:paraId="4B9C14CF" w14:textId="77777777" w:rsidR="00595848" w:rsidRDefault="003A772F">
                  <w:r>
                    <w:rPr>
                      <w:color w:val="FFFFFF"/>
                    </w:rPr>
                    <w:t>[15, 21]</w:t>
                  </w:r>
                </w:p>
              </w:tc>
              <w:tc>
                <w:tcPr>
                  <w:tcW w:w="0" w:type="auto"/>
                  <w:shd w:val="solid" w:color="6798C1" w:fill="6798C1"/>
                </w:tcPr>
                <w:p w14:paraId="4B9C14D0" w14:textId="77777777" w:rsidR="00595848" w:rsidRDefault="003A772F">
                  <w:r>
                    <w:rPr>
                      <w:color w:val="FFFFFF"/>
                    </w:rPr>
                    <w:t>[13, 20]</w:t>
                  </w:r>
                </w:p>
              </w:tc>
              <w:tc>
                <w:tcPr>
                  <w:tcW w:w="0" w:type="auto"/>
                  <w:shd w:val="solid" w:color="6798C1" w:fill="6798C1"/>
                </w:tcPr>
                <w:p w14:paraId="4B9C14D1" w14:textId="77777777" w:rsidR="00595848" w:rsidRDefault="003A772F">
                  <w:r>
                    <w:rPr>
                      <w:color w:val="FFFFFF"/>
                    </w:rPr>
                    <w:t>[14, 17]</w:t>
                  </w:r>
                </w:p>
              </w:tc>
              <w:tc>
                <w:tcPr>
                  <w:tcW w:w="0" w:type="auto"/>
                  <w:shd w:val="solid" w:color="6798C1" w:fill="6798C1"/>
                </w:tcPr>
                <w:p w14:paraId="4B9C14D2" w14:textId="77777777" w:rsidR="00595848" w:rsidRDefault="003A772F">
                  <w:r>
                    <w:rPr>
                      <w:color w:val="FFFFFF"/>
                    </w:rPr>
                    <w:t>[15, 18]</w:t>
                  </w:r>
                </w:p>
              </w:tc>
            </w:tr>
            <w:tr w:rsidR="00595848" w14:paraId="4B9C14D9" w14:textId="56857762">
              <w:trPr>
                <w:tblCellSpacing w:w="1" w:type="dxa"/>
              </w:trPr>
              <w:tc>
                <w:tcPr>
                  <w:tcW w:w="0" w:type="auto"/>
                  <w:shd w:val="solid" w:color="A90C38" w:fill="A90C38"/>
                </w:tcPr>
                <w:p w14:paraId="4B9C14D4" w14:textId="77777777" w:rsidR="00595848" w:rsidRDefault="003A772F">
                  <w:r>
                    <w:rPr>
                      <w:color w:val="FFFFFF"/>
                    </w:rPr>
                    <w:t>35</w:t>
                  </w:r>
                </w:p>
              </w:tc>
              <w:tc>
                <w:tcPr>
                  <w:tcW w:w="0" w:type="auto"/>
                  <w:shd w:val="solid" w:color="A90C38" w:fill="A90C38"/>
                </w:tcPr>
                <w:p w14:paraId="4B9C14D5" w14:textId="77777777" w:rsidR="00595848" w:rsidRDefault="003A772F">
                  <w:r>
                    <w:rPr>
                      <w:color w:val="FFFFFF"/>
                    </w:rPr>
                    <w:t>33</w:t>
                  </w:r>
                </w:p>
              </w:tc>
              <w:tc>
                <w:tcPr>
                  <w:tcW w:w="0" w:type="auto"/>
                  <w:shd w:val="solid" w:color="F05D50" w:fill="F05D50"/>
                </w:tcPr>
                <w:p w14:paraId="4B9C14D6" w14:textId="77777777" w:rsidR="00595848" w:rsidRDefault="003A772F">
                  <w:r>
                    <w:rPr>
                      <w:color w:val="FFFFFF"/>
                    </w:rPr>
                    <w:t>23</w:t>
                  </w:r>
                </w:p>
              </w:tc>
              <w:tc>
                <w:tcPr>
                  <w:tcW w:w="0" w:type="auto"/>
                  <w:shd w:val="solid" w:color="F05D50" w:fill="F05D50"/>
                </w:tcPr>
                <w:p w14:paraId="4B9C14D7" w14:textId="77777777" w:rsidR="00595848" w:rsidRDefault="003A772F">
                  <w:r>
                    <w:rPr>
                      <w:color w:val="FFFFFF"/>
                    </w:rPr>
                    <w:t>22</w:t>
                  </w:r>
                </w:p>
              </w:tc>
              <w:tc>
                <w:tcPr>
                  <w:tcW w:w="0" w:type="auto"/>
                  <w:shd w:val="solid" w:color="DFD4D1" w:fill="DFD4D1"/>
                </w:tcPr>
                <w:p w14:paraId="4B9C14D8" w14:textId="77777777" w:rsidR="00595848" w:rsidRDefault="003A772F">
                  <w:r>
                    <w:rPr>
                      <w:color w:val="000000"/>
                    </w:rPr>
                    <w:t>20.5</w:t>
                  </w:r>
                </w:p>
              </w:tc>
            </w:tr>
            <w:tr w:rsidR="00595848" w14:paraId="4B9C14DF" w14:textId="060FD904">
              <w:trPr>
                <w:tblCellSpacing w:w="1" w:type="dxa"/>
              </w:trPr>
              <w:tc>
                <w:tcPr>
                  <w:tcW w:w="0" w:type="auto"/>
                  <w:shd w:val="solid" w:color="A90C38" w:fill="A90C38"/>
                </w:tcPr>
                <w:p w14:paraId="4B9C14DA" w14:textId="77777777" w:rsidR="00595848" w:rsidRDefault="003A772F">
                  <w:r>
                    <w:rPr>
                      <w:color w:val="FFFFFF"/>
                    </w:rPr>
                    <w:t>[29, 41]</w:t>
                  </w:r>
                </w:p>
              </w:tc>
              <w:tc>
                <w:tcPr>
                  <w:tcW w:w="0" w:type="auto"/>
                  <w:shd w:val="solid" w:color="A90C38" w:fill="A90C38"/>
                </w:tcPr>
                <w:p w14:paraId="4B9C14DB" w14:textId="77777777" w:rsidR="00595848" w:rsidRDefault="003A772F">
                  <w:r>
                    <w:rPr>
                      <w:color w:val="FFFFFF"/>
                    </w:rPr>
                    <w:t>[26, 41]</w:t>
                  </w:r>
                </w:p>
              </w:tc>
              <w:tc>
                <w:tcPr>
                  <w:tcW w:w="0" w:type="auto"/>
                  <w:shd w:val="solid" w:color="F05D50" w:fill="F05D50"/>
                </w:tcPr>
                <w:p w14:paraId="4B9C14DC" w14:textId="77777777" w:rsidR="00595848" w:rsidRDefault="003A772F">
                  <w:r>
                    <w:rPr>
                      <w:color w:val="FFFFFF"/>
                    </w:rPr>
                    <w:t>[20, 27]</w:t>
                  </w:r>
                </w:p>
              </w:tc>
              <w:tc>
                <w:tcPr>
                  <w:tcW w:w="0" w:type="auto"/>
                  <w:shd w:val="solid" w:color="F05D50" w:fill="F05D50"/>
                </w:tcPr>
                <w:p w14:paraId="4B9C14DD" w14:textId="77777777" w:rsidR="00595848" w:rsidRDefault="003A772F">
                  <w:r>
                    <w:rPr>
                      <w:color w:val="FFFFFF"/>
                    </w:rPr>
                    <w:t>[21, 23]</w:t>
                  </w:r>
                </w:p>
              </w:tc>
              <w:tc>
                <w:tcPr>
                  <w:tcW w:w="0" w:type="auto"/>
                  <w:shd w:val="solid" w:color="DFD4D1" w:fill="DFD4D1"/>
                </w:tcPr>
                <w:p w14:paraId="4B9C14DE" w14:textId="77777777" w:rsidR="00595848" w:rsidRDefault="003A772F">
                  <w:r>
                    <w:rPr>
                      <w:color w:val="000000"/>
                    </w:rPr>
                    <w:t>[19.7, 21.4]</w:t>
                  </w:r>
                </w:p>
              </w:tc>
            </w:tr>
            <w:tr w:rsidR="00595848" w14:paraId="4B9C14E5" w14:textId="277BC3E0">
              <w:trPr>
                <w:tblCellSpacing w:w="1" w:type="dxa"/>
              </w:trPr>
              <w:tc>
                <w:tcPr>
                  <w:tcW w:w="0" w:type="auto"/>
                  <w:shd w:val="solid" w:color="A90C38" w:fill="A90C38"/>
                </w:tcPr>
                <w:p w14:paraId="4B9C14E0" w14:textId="77777777" w:rsidR="00595848" w:rsidRDefault="003A772F">
                  <w:r>
                    <w:rPr>
                      <w:color w:val="FFFFFF"/>
                    </w:rPr>
                    <w:t>32</w:t>
                  </w:r>
                </w:p>
              </w:tc>
              <w:tc>
                <w:tcPr>
                  <w:tcW w:w="0" w:type="auto"/>
                  <w:shd w:val="solid" w:color="A90C38" w:fill="A90C38"/>
                </w:tcPr>
                <w:p w14:paraId="4B9C14E1" w14:textId="77777777" w:rsidR="00595848" w:rsidRDefault="003A772F">
                  <w:r>
                    <w:rPr>
                      <w:color w:val="FFFFFF"/>
                    </w:rPr>
                    <w:t>26</w:t>
                  </w:r>
                </w:p>
              </w:tc>
              <w:tc>
                <w:tcPr>
                  <w:tcW w:w="0" w:type="auto"/>
                  <w:shd w:val="solid" w:color="F05D50" w:fill="F05D50"/>
                </w:tcPr>
                <w:p w14:paraId="4B9C14E2" w14:textId="77777777" w:rsidR="00595848" w:rsidRDefault="003A772F">
                  <w:r>
                    <w:rPr>
                      <w:color w:val="FFFFFF"/>
                    </w:rPr>
                    <w:t>22</w:t>
                  </w:r>
                </w:p>
              </w:tc>
              <w:tc>
                <w:tcPr>
                  <w:tcW w:w="0" w:type="auto"/>
                  <w:shd w:val="solid" w:color="DFD4D1" w:fill="DFD4D1"/>
                </w:tcPr>
                <w:p w14:paraId="4B9C14E3" w14:textId="77777777" w:rsidR="00595848" w:rsidRDefault="003A772F">
                  <w:r>
                    <w:rPr>
                      <w:color w:val="000000"/>
                    </w:rPr>
                    <w:t>20</w:t>
                  </w:r>
                </w:p>
              </w:tc>
              <w:tc>
                <w:tcPr>
                  <w:tcW w:w="0" w:type="auto"/>
                  <w:shd w:val="solid" w:color="DFD4D1" w:fill="DFD4D1"/>
                </w:tcPr>
                <w:p w14:paraId="4B9C14E4" w14:textId="77777777" w:rsidR="00595848" w:rsidRDefault="003A772F">
                  <w:r>
                    <w:rPr>
                      <w:color w:val="000000"/>
                    </w:rPr>
                    <w:t>20</w:t>
                  </w:r>
                </w:p>
              </w:tc>
            </w:tr>
            <w:tr w:rsidR="00595848" w14:paraId="4B9C14EB" w14:textId="306E4A15">
              <w:trPr>
                <w:tblCellSpacing w:w="1" w:type="dxa"/>
              </w:trPr>
              <w:tc>
                <w:tcPr>
                  <w:tcW w:w="0" w:type="auto"/>
                  <w:shd w:val="solid" w:color="A90C38" w:fill="A90C38"/>
                </w:tcPr>
                <w:p w14:paraId="4B9C14E6" w14:textId="77777777" w:rsidR="00595848" w:rsidRDefault="003A772F">
                  <w:r>
                    <w:rPr>
                      <w:color w:val="FFFFFF"/>
                    </w:rPr>
                    <w:t>[28, 36]</w:t>
                  </w:r>
                </w:p>
              </w:tc>
              <w:tc>
                <w:tcPr>
                  <w:tcW w:w="0" w:type="auto"/>
                  <w:shd w:val="solid" w:color="A90C38" w:fill="A90C38"/>
                </w:tcPr>
                <w:p w14:paraId="4B9C14E7" w14:textId="77777777" w:rsidR="00595848" w:rsidRDefault="003A772F">
                  <w:r>
                    <w:rPr>
                      <w:color w:val="FFFFFF"/>
                    </w:rPr>
                    <w:t>[23, 30]</w:t>
                  </w:r>
                </w:p>
              </w:tc>
              <w:tc>
                <w:tcPr>
                  <w:tcW w:w="0" w:type="auto"/>
                  <w:shd w:val="solid" w:color="F05D50" w:fill="F05D50"/>
                </w:tcPr>
                <w:p w14:paraId="4B9C14E8" w14:textId="77777777" w:rsidR="00595848" w:rsidRDefault="003A772F">
                  <w:r>
                    <w:rPr>
                      <w:color w:val="FFFFFF"/>
                    </w:rPr>
                    <w:t>[20, 25]</w:t>
                  </w:r>
                </w:p>
              </w:tc>
              <w:tc>
                <w:tcPr>
                  <w:tcW w:w="0" w:type="auto"/>
                  <w:shd w:val="solid" w:color="DFD4D1" w:fill="DFD4D1"/>
                </w:tcPr>
                <w:p w14:paraId="4B9C14E9" w14:textId="77777777" w:rsidR="00595848" w:rsidRDefault="003A772F">
                  <w:r>
                    <w:rPr>
                      <w:color w:val="000000"/>
                    </w:rPr>
                    <w:t>[18, 21]</w:t>
                  </w:r>
                </w:p>
              </w:tc>
              <w:tc>
                <w:tcPr>
                  <w:tcW w:w="0" w:type="auto"/>
                  <w:shd w:val="solid" w:color="DFD4D1" w:fill="DFD4D1"/>
                </w:tcPr>
                <w:p w14:paraId="4B9C14EA" w14:textId="77777777" w:rsidR="00595848" w:rsidRDefault="003A772F">
                  <w:r>
                    <w:rPr>
                      <w:color w:val="000000"/>
                    </w:rPr>
                    <w:t>[19, 21]</w:t>
                  </w:r>
                </w:p>
              </w:tc>
            </w:tr>
            <w:tr w:rsidR="00595848" w14:paraId="4B9C14F1" w14:textId="5A48EC1F">
              <w:trPr>
                <w:tblCellSpacing w:w="1" w:type="dxa"/>
              </w:trPr>
              <w:tc>
                <w:tcPr>
                  <w:tcW w:w="0" w:type="auto"/>
                  <w:shd w:val="solid" w:color="A90C38" w:fill="A90C38"/>
                </w:tcPr>
                <w:p w14:paraId="4B9C14EC" w14:textId="77777777" w:rsidR="00595848" w:rsidRDefault="003A772F">
                  <w:r>
                    <w:rPr>
                      <w:color w:val="FFFFFF"/>
                    </w:rPr>
                    <w:t>27</w:t>
                  </w:r>
                </w:p>
              </w:tc>
              <w:tc>
                <w:tcPr>
                  <w:tcW w:w="0" w:type="auto"/>
                  <w:shd w:val="solid" w:color="2E5A87" w:fill="2E5A87"/>
                </w:tcPr>
                <w:p w14:paraId="4B9C14ED" w14:textId="77777777" w:rsidR="00595848" w:rsidRDefault="003A772F">
                  <w:r>
                    <w:rPr>
                      <w:color w:val="FFFFFF"/>
                    </w:rPr>
                    <w:t>10</w:t>
                  </w:r>
                </w:p>
              </w:tc>
              <w:tc>
                <w:tcPr>
                  <w:tcW w:w="0" w:type="auto"/>
                  <w:shd w:val="solid" w:color="2E5A87" w:fill="2E5A87"/>
                </w:tcPr>
                <w:p w14:paraId="4B9C14EE" w14:textId="77777777" w:rsidR="00595848" w:rsidRDefault="003A772F">
                  <w:r>
                    <w:rPr>
                      <w:color w:val="FFFFFF"/>
                    </w:rPr>
                    <w:t>13</w:t>
                  </w:r>
                </w:p>
              </w:tc>
              <w:tc>
                <w:tcPr>
                  <w:tcW w:w="0" w:type="auto"/>
                  <w:shd w:val="solid" w:color="2E5A87" w:fill="2E5A87"/>
                </w:tcPr>
                <w:p w14:paraId="4B9C14EF" w14:textId="77777777" w:rsidR="00595848" w:rsidRDefault="003A772F">
                  <w:r>
                    <w:rPr>
                      <w:color w:val="FFFFFF"/>
                    </w:rPr>
                    <w:t>9</w:t>
                  </w:r>
                </w:p>
              </w:tc>
              <w:tc>
                <w:tcPr>
                  <w:tcW w:w="0" w:type="auto"/>
                  <w:shd w:val="solid" w:color="2E5A87" w:fill="2E5A87"/>
                </w:tcPr>
                <w:p w14:paraId="4B9C14F0" w14:textId="77777777" w:rsidR="00595848" w:rsidRDefault="003A772F">
                  <w:r>
                    <w:rPr>
                      <w:color w:val="FFFFFF"/>
                    </w:rPr>
                    <w:t>7</w:t>
                  </w:r>
                </w:p>
              </w:tc>
            </w:tr>
            <w:tr w:rsidR="00595848" w14:paraId="4B9C14F7" w14:textId="0B794343">
              <w:trPr>
                <w:tblCellSpacing w:w="1" w:type="dxa"/>
              </w:trPr>
              <w:tc>
                <w:tcPr>
                  <w:tcW w:w="0" w:type="auto"/>
                  <w:shd w:val="solid" w:color="A90C38" w:fill="A90C38"/>
                </w:tcPr>
                <w:p w14:paraId="4B9C14F2" w14:textId="77777777" w:rsidR="00595848" w:rsidRDefault="003A772F">
                  <w:r>
                    <w:rPr>
                      <w:color w:val="FFFFFF"/>
                    </w:rPr>
                    <w:t>[18, 37]</w:t>
                  </w:r>
                </w:p>
              </w:tc>
              <w:tc>
                <w:tcPr>
                  <w:tcW w:w="0" w:type="auto"/>
                  <w:shd w:val="solid" w:color="2E5A87" w:fill="2E5A87"/>
                </w:tcPr>
                <w:p w14:paraId="4B9C14F3" w14:textId="77777777" w:rsidR="00595848" w:rsidRDefault="003A772F">
                  <w:r>
                    <w:rPr>
                      <w:color w:val="FFFFFF"/>
                    </w:rPr>
                    <w:t>[7, 15]</w:t>
                  </w:r>
                </w:p>
              </w:tc>
              <w:tc>
                <w:tcPr>
                  <w:tcW w:w="0" w:type="auto"/>
                  <w:shd w:val="solid" w:color="2E5A87" w:fill="2E5A87"/>
                </w:tcPr>
                <w:p w14:paraId="4B9C14F4" w14:textId="77777777" w:rsidR="00595848" w:rsidRDefault="003A772F">
                  <w:r>
                    <w:rPr>
                      <w:color w:val="FFFFFF"/>
                    </w:rPr>
                    <w:t>[11, 16]</w:t>
                  </w:r>
                </w:p>
              </w:tc>
              <w:tc>
                <w:tcPr>
                  <w:tcW w:w="0" w:type="auto"/>
                  <w:shd w:val="solid" w:color="2E5A87" w:fill="2E5A87"/>
                </w:tcPr>
                <w:p w14:paraId="4B9C14F5" w14:textId="77777777" w:rsidR="00595848" w:rsidRDefault="003A772F">
                  <w:r>
                    <w:rPr>
                      <w:color w:val="FFFFFF"/>
                    </w:rPr>
                    <w:t>[8, 10]</w:t>
                  </w:r>
                </w:p>
              </w:tc>
              <w:tc>
                <w:tcPr>
                  <w:tcW w:w="0" w:type="auto"/>
                  <w:shd w:val="solid" w:color="2E5A87" w:fill="2E5A87"/>
                </w:tcPr>
                <w:p w14:paraId="4B9C14F6" w14:textId="77777777" w:rsidR="00595848" w:rsidRDefault="003A772F">
                  <w:r>
                    <w:rPr>
                      <w:color w:val="FFFFFF"/>
                    </w:rPr>
                    <w:t>[6, 9]</w:t>
                  </w:r>
                </w:p>
              </w:tc>
            </w:tr>
            <w:tr w:rsidR="00595848" w14:paraId="4B9C14FD" w14:textId="6BAE81D3">
              <w:trPr>
                <w:tblCellSpacing w:w="1" w:type="dxa"/>
              </w:trPr>
              <w:tc>
                <w:tcPr>
                  <w:tcW w:w="0" w:type="auto"/>
                  <w:shd w:val="solid" w:color="DFD4D1" w:fill="DFD4D1"/>
                </w:tcPr>
                <w:p w14:paraId="4B9C14F8" w14:textId="77777777" w:rsidR="00595848" w:rsidRDefault="003A772F">
                  <w:r>
                    <w:rPr>
                      <w:color w:val="000000"/>
                    </w:rPr>
                    <w:t>19</w:t>
                  </w:r>
                </w:p>
              </w:tc>
              <w:tc>
                <w:tcPr>
                  <w:tcW w:w="0" w:type="auto"/>
                  <w:shd w:val="solid" w:color="6798C1" w:fill="6798C1"/>
                </w:tcPr>
                <w:p w14:paraId="4B9C14F9" w14:textId="77777777" w:rsidR="00595848" w:rsidRDefault="003A772F">
                  <w:r>
                    <w:rPr>
                      <w:color w:val="FFFFFF"/>
                    </w:rPr>
                    <w:t>15</w:t>
                  </w:r>
                </w:p>
              </w:tc>
              <w:tc>
                <w:tcPr>
                  <w:tcW w:w="0" w:type="auto"/>
                  <w:shd w:val="solid" w:color="DFD4D1" w:fill="DFD4D1"/>
                </w:tcPr>
                <w:p w14:paraId="4B9C14FA" w14:textId="77777777" w:rsidR="00595848" w:rsidRDefault="003A772F">
                  <w:r>
                    <w:rPr>
                      <w:color w:val="000000"/>
                    </w:rPr>
                    <w:t>18</w:t>
                  </w:r>
                </w:p>
              </w:tc>
              <w:tc>
                <w:tcPr>
                  <w:tcW w:w="0" w:type="auto"/>
                  <w:shd w:val="solid" w:color="2E5A87" w:fill="2E5A87"/>
                </w:tcPr>
                <w:p w14:paraId="4B9C14FB" w14:textId="77777777" w:rsidR="00595848" w:rsidRDefault="003A772F">
                  <w:r>
                    <w:rPr>
                      <w:color w:val="FFFFFF"/>
                    </w:rPr>
                    <w:t>12</w:t>
                  </w:r>
                </w:p>
              </w:tc>
              <w:tc>
                <w:tcPr>
                  <w:tcW w:w="0" w:type="auto"/>
                  <w:shd w:val="solid" w:color="2E5A87" w:fill="2E5A87"/>
                </w:tcPr>
                <w:p w14:paraId="4B9C14FC" w14:textId="77777777" w:rsidR="00595848" w:rsidRDefault="003A772F">
                  <w:r>
                    <w:rPr>
                      <w:color w:val="FFFFFF"/>
                    </w:rPr>
                    <w:t>12</w:t>
                  </w:r>
                </w:p>
              </w:tc>
            </w:tr>
            <w:tr w:rsidR="00595848" w14:paraId="4B9C1503" w14:textId="0387D619">
              <w:trPr>
                <w:tblCellSpacing w:w="1" w:type="dxa"/>
              </w:trPr>
              <w:tc>
                <w:tcPr>
                  <w:tcW w:w="0" w:type="auto"/>
                  <w:shd w:val="solid" w:color="DFD4D1" w:fill="DFD4D1"/>
                </w:tcPr>
                <w:p w14:paraId="4B9C14FE" w14:textId="77777777" w:rsidR="00595848" w:rsidRDefault="003A772F">
                  <w:r>
                    <w:rPr>
                      <w:color w:val="000000"/>
                    </w:rPr>
                    <w:t>[14, 26]</w:t>
                  </w:r>
                </w:p>
              </w:tc>
              <w:tc>
                <w:tcPr>
                  <w:tcW w:w="0" w:type="auto"/>
                  <w:shd w:val="solid" w:color="6798C1" w:fill="6798C1"/>
                </w:tcPr>
                <w:p w14:paraId="4B9C14FF" w14:textId="77777777" w:rsidR="00595848" w:rsidRDefault="003A772F">
                  <w:r>
                    <w:rPr>
                      <w:color w:val="FFFFFF"/>
                    </w:rPr>
                    <w:t>[10, 22]</w:t>
                  </w:r>
                </w:p>
              </w:tc>
              <w:tc>
                <w:tcPr>
                  <w:tcW w:w="0" w:type="auto"/>
                  <w:shd w:val="solid" w:color="DFD4D1" w:fill="DFD4D1"/>
                </w:tcPr>
                <w:p w14:paraId="4B9C1500" w14:textId="77777777" w:rsidR="00595848" w:rsidRDefault="003A772F">
                  <w:r>
                    <w:rPr>
                      <w:color w:val="000000"/>
                    </w:rPr>
                    <w:t>[14, 23]</w:t>
                  </w:r>
                </w:p>
              </w:tc>
              <w:tc>
                <w:tcPr>
                  <w:tcW w:w="0" w:type="auto"/>
                  <w:shd w:val="solid" w:color="2E5A87" w:fill="2E5A87"/>
                </w:tcPr>
                <w:p w14:paraId="4B9C1501" w14:textId="77777777" w:rsidR="00595848" w:rsidRDefault="003A772F">
                  <w:r>
                    <w:rPr>
                      <w:color w:val="FFFFFF"/>
                    </w:rPr>
                    <w:t>[11, 14]</w:t>
                  </w:r>
                </w:p>
              </w:tc>
              <w:tc>
                <w:tcPr>
                  <w:tcW w:w="0" w:type="auto"/>
                  <w:shd w:val="solid" w:color="2E5A87" w:fill="2E5A87"/>
                </w:tcPr>
                <w:p w14:paraId="4B9C1502" w14:textId="77777777" w:rsidR="00595848" w:rsidRDefault="003A772F">
                  <w:r>
                    <w:rPr>
                      <w:color w:val="FFFFFF"/>
                    </w:rPr>
                    <w:t>[10, 13]</w:t>
                  </w:r>
                </w:p>
              </w:tc>
            </w:tr>
            <w:tr w:rsidR="00595848" w14:paraId="4B9C1509" w14:textId="79241266">
              <w:trPr>
                <w:tblCellSpacing w:w="1" w:type="dxa"/>
              </w:trPr>
              <w:tc>
                <w:tcPr>
                  <w:tcW w:w="0" w:type="auto"/>
                  <w:shd w:val="solid" w:color="2E5A87" w:fill="2E5A87"/>
                </w:tcPr>
                <w:p w14:paraId="4B9C1504" w14:textId="77777777" w:rsidR="00595848" w:rsidRDefault="003A772F">
                  <w:r>
                    <w:rPr>
                      <w:color w:val="FFFFFF"/>
                    </w:rPr>
                    <w:t>6</w:t>
                  </w:r>
                </w:p>
              </w:tc>
              <w:tc>
                <w:tcPr>
                  <w:tcW w:w="0" w:type="auto"/>
                  <w:shd w:val="solid" w:color="2E5A87" w:fill="2E5A87"/>
                </w:tcPr>
                <w:p w14:paraId="4B9C1505" w14:textId="77777777" w:rsidR="00595848" w:rsidRDefault="003A772F">
                  <w:r>
                    <w:rPr>
                      <w:color w:val="FFFFFF"/>
                    </w:rPr>
                    <w:t>9</w:t>
                  </w:r>
                </w:p>
              </w:tc>
              <w:tc>
                <w:tcPr>
                  <w:tcW w:w="0" w:type="auto"/>
                  <w:shd w:val="solid" w:color="2E5A87" w:fill="2E5A87"/>
                </w:tcPr>
                <w:p w14:paraId="4B9C1506" w14:textId="77777777" w:rsidR="00595848" w:rsidRDefault="003A772F">
                  <w:r>
                    <w:rPr>
                      <w:color w:val="FFFFFF"/>
                    </w:rPr>
                    <w:t>8</w:t>
                  </w:r>
                </w:p>
              </w:tc>
              <w:tc>
                <w:tcPr>
                  <w:tcW w:w="0" w:type="auto"/>
                  <w:shd w:val="solid" w:color="2E5A87" w:fill="2E5A87"/>
                </w:tcPr>
                <w:p w14:paraId="4B9C1507" w14:textId="77777777" w:rsidR="00595848" w:rsidRDefault="003A772F">
                  <w:r>
                    <w:rPr>
                      <w:color w:val="FFFFFF"/>
                    </w:rPr>
                    <w:t>6</w:t>
                  </w:r>
                </w:p>
              </w:tc>
              <w:tc>
                <w:tcPr>
                  <w:tcW w:w="0" w:type="auto"/>
                  <w:shd w:val="solid" w:color="2E5A87" w:fill="2E5A87"/>
                </w:tcPr>
                <w:p w14:paraId="4B9C1508" w14:textId="77777777" w:rsidR="00595848" w:rsidRDefault="003A772F">
                  <w:r>
                    <w:rPr>
                      <w:color w:val="FFFFFF"/>
                    </w:rPr>
                    <w:t>4</w:t>
                  </w:r>
                </w:p>
              </w:tc>
            </w:tr>
            <w:tr w:rsidR="00595848" w14:paraId="4B9C150F" w14:textId="73845769">
              <w:trPr>
                <w:tblCellSpacing w:w="1" w:type="dxa"/>
              </w:trPr>
              <w:tc>
                <w:tcPr>
                  <w:tcW w:w="0" w:type="auto"/>
                  <w:shd w:val="solid" w:color="2E5A87" w:fill="2E5A87"/>
                </w:tcPr>
                <w:p w14:paraId="4B9C150A" w14:textId="77777777" w:rsidR="00595848" w:rsidRDefault="003A772F">
                  <w:r>
                    <w:rPr>
                      <w:color w:val="FFFFFF"/>
                    </w:rPr>
                    <w:t>[3, 10]</w:t>
                  </w:r>
                </w:p>
              </w:tc>
              <w:tc>
                <w:tcPr>
                  <w:tcW w:w="0" w:type="auto"/>
                  <w:shd w:val="solid" w:color="2E5A87" w:fill="2E5A87"/>
                </w:tcPr>
                <w:p w14:paraId="4B9C150B" w14:textId="77777777" w:rsidR="00595848" w:rsidRDefault="003A772F">
                  <w:r>
                    <w:rPr>
                      <w:color w:val="FFFFFF"/>
                    </w:rPr>
                    <w:t>[6, 13]</w:t>
                  </w:r>
                </w:p>
              </w:tc>
              <w:tc>
                <w:tcPr>
                  <w:tcW w:w="0" w:type="auto"/>
                  <w:shd w:val="solid" w:color="2E5A87" w:fill="2E5A87"/>
                </w:tcPr>
                <w:p w14:paraId="4B9C150C" w14:textId="77777777" w:rsidR="00595848" w:rsidRDefault="003A772F">
                  <w:r>
                    <w:rPr>
                      <w:color w:val="FFFFFF"/>
                    </w:rPr>
                    <w:t>[6, 10]</w:t>
                  </w:r>
                </w:p>
              </w:tc>
              <w:tc>
                <w:tcPr>
                  <w:tcW w:w="0" w:type="auto"/>
                  <w:shd w:val="solid" w:color="2E5A87" w:fill="2E5A87"/>
                </w:tcPr>
                <w:p w14:paraId="4B9C150D" w14:textId="77777777" w:rsidR="00595848" w:rsidRDefault="003A772F">
                  <w:r>
                    <w:rPr>
                      <w:color w:val="FFFFFF"/>
                    </w:rPr>
                    <w:t>[5, 8]</w:t>
                  </w:r>
                </w:p>
              </w:tc>
              <w:tc>
                <w:tcPr>
                  <w:tcW w:w="0" w:type="auto"/>
                  <w:shd w:val="solid" w:color="2E5A87" w:fill="2E5A87"/>
                </w:tcPr>
                <w:p w14:paraId="4B9C150E" w14:textId="77777777" w:rsidR="00595848" w:rsidRDefault="003A772F">
                  <w:r>
                    <w:rPr>
                      <w:color w:val="FFFFFF"/>
                    </w:rPr>
                    <w:t>[3, 5]</w:t>
                  </w:r>
                </w:p>
              </w:tc>
            </w:tr>
            <w:tr w:rsidR="00595848" w14:paraId="4B9C1515" w14:textId="5F003FE5">
              <w:trPr>
                <w:tblCellSpacing w:w="1" w:type="dxa"/>
              </w:trPr>
              <w:tc>
                <w:tcPr>
                  <w:tcW w:w="0" w:type="auto"/>
                  <w:shd w:val="solid" w:color="2E5A87" w:fill="2E5A87"/>
                </w:tcPr>
                <w:p w14:paraId="4B9C1510" w14:textId="77777777" w:rsidR="00595848" w:rsidRDefault="003A772F">
                  <w:r>
                    <w:rPr>
                      <w:color w:val="FFFFFF"/>
                    </w:rPr>
                    <w:t>11</w:t>
                  </w:r>
                </w:p>
              </w:tc>
              <w:tc>
                <w:tcPr>
                  <w:tcW w:w="0" w:type="auto"/>
                  <w:shd w:val="solid" w:color="2E5A87" w:fill="2E5A87"/>
                </w:tcPr>
                <w:p w14:paraId="4B9C1511" w14:textId="77777777" w:rsidR="00595848" w:rsidRDefault="003A772F">
                  <w:r>
                    <w:rPr>
                      <w:color w:val="FFFFFF"/>
                    </w:rPr>
                    <w:t>8</w:t>
                  </w:r>
                </w:p>
              </w:tc>
              <w:tc>
                <w:tcPr>
                  <w:tcW w:w="0" w:type="auto"/>
                  <w:shd w:val="solid" w:color="2E5A87" w:fill="2E5A87"/>
                </w:tcPr>
                <w:p w14:paraId="4B9C1512" w14:textId="77777777" w:rsidR="00595848" w:rsidRDefault="003A772F">
                  <w:r>
                    <w:rPr>
                      <w:color w:val="FFFFFF"/>
                    </w:rPr>
                    <w:t>11</w:t>
                  </w:r>
                </w:p>
              </w:tc>
              <w:tc>
                <w:tcPr>
                  <w:tcW w:w="0" w:type="auto"/>
                  <w:shd w:val="solid" w:color="2E5A87" w:fill="2E5A87"/>
                </w:tcPr>
                <w:p w14:paraId="4B9C1513" w14:textId="77777777" w:rsidR="00595848" w:rsidRDefault="003A772F">
                  <w:r>
                    <w:rPr>
                      <w:color w:val="FFFFFF"/>
                    </w:rPr>
                    <w:t>8</w:t>
                  </w:r>
                </w:p>
              </w:tc>
              <w:tc>
                <w:tcPr>
                  <w:tcW w:w="0" w:type="auto"/>
                  <w:shd w:val="solid" w:color="2E5A87" w:fill="2E5A87"/>
                </w:tcPr>
                <w:p w14:paraId="4B9C1514" w14:textId="77777777" w:rsidR="00595848" w:rsidRDefault="003A772F">
                  <w:r>
                    <w:rPr>
                      <w:color w:val="FFFFFF"/>
                    </w:rPr>
                    <w:t>5</w:t>
                  </w:r>
                </w:p>
              </w:tc>
            </w:tr>
            <w:tr w:rsidR="00595848" w14:paraId="4B9C151B" w14:textId="5FB43190">
              <w:trPr>
                <w:tblCellSpacing w:w="1" w:type="dxa"/>
              </w:trPr>
              <w:tc>
                <w:tcPr>
                  <w:tcW w:w="0" w:type="auto"/>
                  <w:shd w:val="solid" w:color="2E5A87" w:fill="2E5A87"/>
                </w:tcPr>
                <w:p w14:paraId="4B9C1516" w14:textId="77777777" w:rsidR="00595848" w:rsidRDefault="003A772F">
                  <w:r>
                    <w:rPr>
                      <w:color w:val="FFFFFF"/>
                    </w:rPr>
                    <w:t>[1, 53]</w:t>
                  </w:r>
                </w:p>
              </w:tc>
              <w:tc>
                <w:tcPr>
                  <w:tcW w:w="0" w:type="auto"/>
                  <w:shd w:val="solid" w:color="2E5A87" w:fill="2E5A87"/>
                </w:tcPr>
                <w:p w14:paraId="4B9C1517" w14:textId="77777777" w:rsidR="00595848" w:rsidRDefault="003A772F">
                  <w:r>
                    <w:rPr>
                      <w:color w:val="FFFFFF"/>
                    </w:rPr>
                    <w:t>[2, 30]</w:t>
                  </w:r>
                </w:p>
              </w:tc>
              <w:tc>
                <w:tcPr>
                  <w:tcW w:w="0" w:type="auto"/>
                  <w:shd w:val="solid" w:color="2E5A87" w:fill="2E5A87"/>
                </w:tcPr>
                <w:p w14:paraId="4B9C1518" w14:textId="77777777" w:rsidR="00595848" w:rsidRDefault="003A772F">
                  <w:r>
                    <w:rPr>
                      <w:color w:val="FFFFFF"/>
                    </w:rPr>
                    <w:t>[7, 16]</w:t>
                  </w:r>
                </w:p>
              </w:tc>
              <w:tc>
                <w:tcPr>
                  <w:tcW w:w="0" w:type="auto"/>
                  <w:shd w:val="solid" w:color="2E5A87" w:fill="2E5A87"/>
                </w:tcPr>
                <w:p w14:paraId="4B9C1519" w14:textId="77777777" w:rsidR="00595848" w:rsidRDefault="003A772F">
                  <w:r>
                    <w:rPr>
                      <w:color w:val="FFFFFF"/>
                    </w:rPr>
                    <w:t>[6, 10]</w:t>
                  </w:r>
                </w:p>
              </w:tc>
              <w:tc>
                <w:tcPr>
                  <w:tcW w:w="0" w:type="auto"/>
                  <w:shd w:val="solid" w:color="2E5A87" w:fill="2E5A87"/>
                </w:tcPr>
                <w:p w14:paraId="4B9C151A" w14:textId="77777777" w:rsidR="00595848" w:rsidRDefault="003A772F">
                  <w:r>
                    <w:rPr>
                      <w:color w:val="FFFFFF"/>
                    </w:rPr>
                    <w:t>[4, 6]</w:t>
                  </w:r>
                </w:p>
              </w:tc>
            </w:tr>
            <w:tr w:rsidR="00595848" w14:paraId="4B9C1521" w14:textId="436F06B7">
              <w:trPr>
                <w:tblCellSpacing w:w="1" w:type="dxa"/>
              </w:trPr>
              <w:tc>
                <w:tcPr>
                  <w:tcW w:w="0" w:type="auto"/>
                  <w:shd w:val="solid" w:color="F05D50" w:fill="F05D50"/>
                </w:tcPr>
                <w:p w14:paraId="4B9C151C" w14:textId="77777777" w:rsidR="00595848" w:rsidRDefault="003A772F">
                  <w:r>
                    <w:rPr>
                      <w:color w:val="FFFFFF"/>
                    </w:rPr>
                    <w:lastRenderedPageBreak/>
                    <w:t>23</w:t>
                  </w:r>
                </w:p>
              </w:tc>
              <w:tc>
                <w:tcPr>
                  <w:tcW w:w="0" w:type="auto"/>
                  <w:shd w:val="solid" w:color="F05D50" w:fill="F05D50"/>
                </w:tcPr>
                <w:p w14:paraId="4B9C151D" w14:textId="77777777" w:rsidR="00595848" w:rsidRDefault="003A772F">
                  <w:r>
                    <w:rPr>
                      <w:color w:val="FFFFFF"/>
                    </w:rPr>
                    <w:t>25</w:t>
                  </w:r>
                </w:p>
              </w:tc>
              <w:tc>
                <w:tcPr>
                  <w:tcW w:w="0" w:type="auto"/>
                  <w:shd w:val="solid" w:color="DFD4D1" w:fill="DFD4D1"/>
                </w:tcPr>
                <w:p w14:paraId="4B9C151E" w14:textId="77777777" w:rsidR="00595848" w:rsidRDefault="003A772F">
                  <w:r>
                    <w:rPr>
                      <w:color w:val="000000"/>
                    </w:rPr>
                    <w:t>21</w:t>
                  </w:r>
                </w:p>
              </w:tc>
              <w:tc>
                <w:tcPr>
                  <w:tcW w:w="0" w:type="auto"/>
                  <w:shd w:val="solid" w:color="DFD4D1" w:fill="DFD4D1"/>
                </w:tcPr>
                <w:p w14:paraId="4B9C151F" w14:textId="77777777" w:rsidR="00595848" w:rsidRDefault="003A772F">
                  <w:r>
                    <w:rPr>
                      <w:color w:val="000000"/>
                    </w:rPr>
                    <w:t>21</w:t>
                  </w:r>
                </w:p>
              </w:tc>
              <w:tc>
                <w:tcPr>
                  <w:tcW w:w="0" w:type="auto"/>
                  <w:shd w:val="solid" w:color="DFD4D1" w:fill="DFD4D1"/>
                </w:tcPr>
                <w:p w14:paraId="4B9C1520" w14:textId="77777777" w:rsidR="00595848" w:rsidRDefault="003A772F">
                  <w:r>
                    <w:rPr>
                      <w:color w:val="000000"/>
                    </w:rPr>
                    <w:t>19</w:t>
                  </w:r>
                </w:p>
              </w:tc>
            </w:tr>
            <w:tr w:rsidR="00595848" w14:paraId="4B9C1527" w14:textId="207CE850">
              <w:trPr>
                <w:tblCellSpacing w:w="1" w:type="dxa"/>
              </w:trPr>
              <w:tc>
                <w:tcPr>
                  <w:tcW w:w="0" w:type="auto"/>
                  <w:shd w:val="solid" w:color="F05D50" w:fill="F05D50"/>
                </w:tcPr>
                <w:p w14:paraId="4B9C1522" w14:textId="77777777" w:rsidR="00595848" w:rsidRDefault="003A772F">
                  <w:r>
                    <w:rPr>
                      <w:color w:val="FFFFFF"/>
                    </w:rPr>
                    <w:t>[16, 32]</w:t>
                  </w:r>
                </w:p>
              </w:tc>
              <w:tc>
                <w:tcPr>
                  <w:tcW w:w="0" w:type="auto"/>
                  <w:shd w:val="solid" w:color="F05D50" w:fill="F05D50"/>
                </w:tcPr>
                <w:p w14:paraId="4B9C1523" w14:textId="77777777" w:rsidR="00595848" w:rsidRDefault="003A772F">
                  <w:r>
                    <w:rPr>
                      <w:color w:val="FFFFFF"/>
                    </w:rPr>
                    <w:t>[19, 32]</w:t>
                  </w:r>
                </w:p>
              </w:tc>
              <w:tc>
                <w:tcPr>
                  <w:tcW w:w="0" w:type="auto"/>
                  <w:shd w:val="solid" w:color="DFD4D1" w:fill="DFD4D1"/>
                </w:tcPr>
                <w:p w14:paraId="4B9C1524" w14:textId="77777777" w:rsidR="00595848" w:rsidRDefault="003A772F">
                  <w:r>
                    <w:rPr>
                      <w:color w:val="000000"/>
                    </w:rPr>
                    <w:t>[17, 24]</w:t>
                  </w:r>
                </w:p>
              </w:tc>
              <w:tc>
                <w:tcPr>
                  <w:tcW w:w="0" w:type="auto"/>
                  <w:shd w:val="solid" w:color="DFD4D1" w:fill="DFD4D1"/>
                </w:tcPr>
                <w:p w14:paraId="4B9C1525" w14:textId="77777777" w:rsidR="00595848" w:rsidRDefault="003A772F">
                  <w:r>
                    <w:rPr>
                      <w:color w:val="000000"/>
                    </w:rPr>
                    <w:t>[20, 22]</w:t>
                  </w:r>
                </w:p>
              </w:tc>
              <w:tc>
                <w:tcPr>
                  <w:tcW w:w="0" w:type="auto"/>
                  <w:shd w:val="solid" w:color="DFD4D1" w:fill="DFD4D1"/>
                </w:tcPr>
                <w:p w14:paraId="4B9C1526" w14:textId="77777777" w:rsidR="00595848" w:rsidRDefault="003A772F">
                  <w:r>
                    <w:rPr>
                      <w:color w:val="000000"/>
                    </w:rPr>
                    <w:t>[18, 20]</w:t>
                  </w:r>
                </w:p>
              </w:tc>
            </w:tr>
            <w:tr w:rsidR="00595848" w14:paraId="4B9C152D" w14:textId="15D83C49">
              <w:trPr>
                <w:tblCellSpacing w:w="1" w:type="dxa"/>
              </w:trPr>
              <w:tc>
                <w:tcPr>
                  <w:tcW w:w="0" w:type="auto"/>
                  <w:shd w:val="solid" w:color="A90C38" w:fill="A90C38"/>
                </w:tcPr>
                <w:p w14:paraId="4B9C1528" w14:textId="77777777" w:rsidR="00595848" w:rsidRDefault="003A772F">
                  <w:r>
                    <w:rPr>
                      <w:color w:val="FFFFFF"/>
                    </w:rPr>
                    <w:t>29</w:t>
                  </w:r>
                </w:p>
              </w:tc>
              <w:tc>
                <w:tcPr>
                  <w:tcW w:w="0" w:type="auto"/>
                  <w:shd w:val="solid" w:color="F05D50" w:fill="F05D50"/>
                </w:tcPr>
                <w:p w14:paraId="4B9C1529" w14:textId="77777777" w:rsidR="00595848" w:rsidRDefault="003A772F">
                  <w:r>
                    <w:rPr>
                      <w:color w:val="FFFFFF"/>
                    </w:rPr>
                    <w:t>24</w:t>
                  </w:r>
                </w:p>
              </w:tc>
              <w:tc>
                <w:tcPr>
                  <w:tcW w:w="0" w:type="auto"/>
                  <w:shd w:val="solid" w:color="A90C38" w:fill="A90C38"/>
                </w:tcPr>
                <w:p w14:paraId="4B9C152A" w14:textId="77777777" w:rsidR="00595848" w:rsidRDefault="003A772F">
                  <w:r>
                    <w:rPr>
                      <w:color w:val="FFFFFF"/>
                    </w:rPr>
                    <w:t>28</w:t>
                  </w:r>
                </w:p>
              </w:tc>
              <w:tc>
                <w:tcPr>
                  <w:tcW w:w="0" w:type="auto"/>
                  <w:shd w:val="solid" w:color="6798C1" w:fill="6798C1"/>
                </w:tcPr>
                <w:p w14:paraId="4B9C152B" w14:textId="77777777" w:rsidR="00595848" w:rsidRDefault="003A772F">
                  <w:r>
                    <w:rPr>
                      <w:color w:val="FFFFFF"/>
                    </w:rPr>
                    <w:t>17</w:t>
                  </w:r>
                </w:p>
              </w:tc>
              <w:tc>
                <w:tcPr>
                  <w:tcW w:w="0" w:type="auto"/>
                  <w:shd w:val="solid" w:color="F05D50" w:fill="F05D50"/>
                </w:tcPr>
                <w:p w14:paraId="4B9C152C" w14:textId="77777777" w:rsidR="00595848" w:rsidRDefault="003A772F">
                  <w:r>
                    <w:rPr>
                      <w:color w:val="FFFFFF"/>
                    </w:rPr>
                    <w:t>22</w:t>
                  </w:r>
                </w:p>
              </w:tc>
            </w:tr>
            <w:tr w:rsidR="00595848" w14:paraId="4B9C1533" w14:textId="3DD7AADF">
              <w:trPr>
                <w:tblCellSpacing w:w="1" w:type="dxa"/>
              </w:trPr>
              <w:tc>
                <w:tcPr>
                  <w:tcW w:w="0" w:type="auto"/>
                  <w:shd w:val="solid" w:color="A90C38" w:fill="A90C38"/>
                </w:tcPr>
                <w:p w14:paraId="4B9C152E" w14:textId="77777777" w:rsidR="00595848" w:rsidRDefault="003A772F">
                  <w:r>
                    <w:rPr>
                      <w:color w:val="FFFFFF"/>
                    </w:rPr>
                    <w:t>[21, 38]</w:t>
                  </w:r>
                </w:p>
              </w:tc>
              <w:tc>
                <w:tcPr>
                  <w:tcW w:w="0" w:type="auto"/>
                  <w:shd w:val="solid" w:color="F05D50" w:fill="F05D50"/>
                </w:tcPr>
                <w:p w14:paraId="4B9C152F" w14:textId="77777777" w:rsidR="00595848" w:rsidRDefault="003A772F">
                  <w:r>
                    <w:rPr>
                      <w:color w:val="FFFFFF"/>
                    </w:rPr>
                    <w:t>[18, 31]</w:t>
                  </w:r>
                </w:p>
              </w:tc>
              <w:tc>
                <w:tcPr>
                  <w:tcW w:w="0" w:type="auto"/>
                  <w:shd w:val="solid" w:color="A90C38" w:fill="A90C38"/>
                </w:tcPr>
                <w:p w14:paraId="4B9C1530" w14:textId="77777777" w:rsidR="00595848" w:rsidRDefault="003A772F">
                  <w:r>
                    <w:rPr>
                      <w:color w:val="FFFFFF"/>
                    </w:rPr>
                    <w:t>[23, 32]</w:t>
                  </w:r>
                </w:p>
              </w:tc>
              <w:tc>
                <w:tcPr>
                  <w:tcW w:w="0" w:type="auto"/>
                  <w:shd w:val="solid" w:color="6798C1" w:fill="6798C1"/>
                </w:tcPr>
                <w:p w14:paraId="4B9C1531" w14:textId="77777777" w:rsidR="00595848" w:rsidRDefault="003A772F">
                  <w:r>
                    <w:rPr>
                      <w:color w:val="FFFFFF"/>
                    </w:rPr>
                    <w:t>[16, 19]</w:t>
                  </w:r>
                </w:p>
              </w:tc>
              <w:tc>
                <w:tcPr>
                  <w:tcW w:w="0" w:type="auto"/>
                  <w:shd w:val="solid" w:color="F05D50" w:fill="F05D50"/>
                </w:tcPr>
                <w:p w14:paraId="4B9C1532" w14:textId="77777777" w:rsidR="00595848" w:rsidRDefault="003A772F">
                  <w:r>
                    <w:rPr>
                      <w:color w:val="FFFFFF"/>
                    </w:rPr>
                    <w:t>[21, 24]</w:t>
                  </w:r>
                </w:p>
              </w:tc>
            </w:tr>
            <w:tr w:rsidR="00595848" w14:paraId="4B9C1539" w14:textId="177C8B7C">
              <w:trPr>
                <w:tblCellSpacing w:w="1" w:type="dxa"/>
              </w:trPr>
              <w:tc>
                <w:tcPr>
                  <w:tcW w:w="0" w:type="auto"/>
                  <w:shd w:val="solid" w:color="A90C38" w:fill="A90C38"/>
                </w:tcPr>
                <w:p w14:paraId="4B9C1534" w14:textId="77777777" w:rsidR="00595848" w:rsidRDefault="003A772F">
                  <w:r>
                    <w:rPr>
                      <w:color w:val="FFFFFF"/>
                    </w:rPr>
                    <w:t>48</w:t>
                  </w:r>
                </w:p>
              </w:tc>
              <w:tc>
                <w:tcPr>
                  <w:tcW w:w="0" w:type="auto"/>
                  <w:shd w:val="solid" w:color="A90C38" w:fill="A90C38"/>
                </w:tcPr>
                <w:p w14:paraId="4B9C1535" w14:textId="77777777" w:rsidR="00595848" w:rsidRDefault="003A772F">
                  <w:r>
                    <w:rPr>
                      <w:color w:val="FFFFFF"/>
                    </w:rPr>
                    <w:t>30</w:t>
                  </w:r>
                </w:p>
              </w:tc>
              <w:tc>
                <w:tcPr>
                  <w:tcW w:w="0" w:type="auto"/>
                  <w:shd w:val="solid" w:color="A90C38" w:fill="A90C38"/>
                </w:tcPr>
                <w:p w14:paraId="4B9C1536" w14:textId="77777777" w:rsidR="00595848" w:rsidRDefault="003A772F">
                  <w:r>
                    <w:rPr>
                      <w:color w:val="FFFFFF"/>
                    </w:rPr>
                    <w:t>27</w:t>
                  </w:r>
                </w:p>
              </w:tc>
              <w:tc>
                <w:tcPr>
                  <w:tcW w:w="0" w:type="auto"/>
                  <w:shd w:val="solid" w:color="F05D50" w:fill="F05D50"/>
                </w:tcPr>
                <w:p w14:paraId="4B9C1537" w14:textId="77777777" w:rsidR="00595848" w:rsidRDefault="003A772F">
                  <w:r>
                    <w:rPr>
                      <w:color w:val="FFFFFF"/>
                    </w:rPr>
                    <w:t>21</w:t>
                  </w:r>
                </w:p>
              </w:tc>
              <w:tc>
                <w:tcPr>
                  <w:tcW w:w="0" w:type="auto"/>
                  <w:shd w:val="solid" w:color="DFD4D1" w:fill="DFD4D1"/>
                </w:tcPr>
                <w:p w14:paraId="4B9C1538" w14:textId="77777777" w:rsidR="00595848" w:rsidRDefault="003A772F">
                  <w:r>
                    <w:rPr>
                      <w:color w:val="000000"/>
                    </w:rPr>
                    <w:t>18</w:t>
                  </w:r>
                </w:p>
              </w:tc>
            </w:tr>
            <w:tr w:rsidR="00595848" w14:paraId="4B9C153F" w14:textId="0EF66D4A">
              <w:trPr>
                <w:tblCellSpacing w:w="1" w:type="dxa"/>
              </w:trPr>
              <w:tc>
                <w:tcPr>
                  <w:tcW w:w="0" w:type="auto"/>
                  <w:shd w:val="solid" w:color="A90C38" w:fill="A90C38"/>
                </w:tcPr>
                <w:p w14:paraId="4B9C153A" w14:textId="77777777" w:rsidR="00595848" w:rsidRDefault="003A772F">
                  <w:r>
                    <w:rPr>
                      <w:color w:val="FFFFFF"/>
                    </w:rPr>
                    <w:t>[36, 59]</w:t>
                  </w:r>
                </w:p>
              </w:tc>
              <w:tc>
                <w:tcPr>
                  <w:tcW w:w="0" w:type="auto"/>
                  <w:shd w:val="solid" w:color="A90C38" w:fill="A90C38"/>
                </w:tcPr>
                <w:p w14:paraId="4B9C153B" w14:textId="77777777" w:rsidR="00595848" w:rsidRDefault="003A772F">
                  <w:r>
                    <w:rPr>
                      <w:color w:val="FFFFFF"/>
                    </w:rPr>
                    <w:t>[25, 36]</w:t>
                  </w:r>
                </w:p>
              </w:tc>
              <w:tc>
                <w:tcPr>
                  <w:tcW w:w="0" w:type="auto"/>
                  <w:shd w:val="solid" w:color="A90C38" w:fill="A90C38"/>
                </w:tcPr>
                <w:p w14:paraId="4B9C153C" w14:textId="77777777" w:rsidR="00595848" w:rsidRDefault="003A772F">
                  <w:r>
                    <w:rPr>
                      <w:color w:val="FFFFFF"/>
                    </w:rPr>
                    <w:t>[22, 33]</w:t>
                  </w:r>
                </w:p>
              </w:tc>
              <w:tc>
                <w:tcPr>
                  <w:tcW w:w="0" w:type="auto"/>
                  <w:shd w:val="solid" w:color="F05D50" w:fill="F05D50"/>
                </w:tcPr>
                <w:p w14:paraId="4B9C153D" w14:textId="77777777" w:rsidR="00595848" w:rsidRDefault="003A772F">
                  <w:r>
                    <w:rPr>
                      <w:color w:val="FFFFFF"/>
                    </w:rPr>
                    <w:t>[20, 22]</w:t>
                  </w:r>
                </w:p>
              </w:tc>
              <w:tc>
                <w:tcPr>
                  <w:tcW w:w="0" w:type="auto"/>
                  <w:shd w:val="solid" w:color="DFD4D1" w:fill="DFD4D1"/>
                </w:tcPr>
                <w:p w14:paraId="4B9C153E" w14:textId="77777777" w:rsidR="00595848" w:rsidRDefault="003A772F">
                  <w:r>
                    <w:rPr>
                      <w:color w:val="000000"/>
                    </w:rPr>
                    <w:t>[17, 19]</w:t>
                  </w:r>
                </w:p>
              </w:tc>
            </w:tr>
            <w:tr w:rsidR="00595848" w14:paraId="4B9C1545" w14:textId="32672741">
              <w:trPr>
                <w:tblCellSpacing w:w="1" w:type="dxa"/>
              </w:trPr>
              <w:tc>
                <w:tcPr>
                  <w:tcW w:w="0" w:type="auto"/>
                </w:tcPr>
                <w:p w14:paraId="4B9C1540" w14:textId="77777777" w:rsidR="00595848" w:rsidRDefault="00595848"/>
              </w:tc>
              <w:tc>
                <w:tcPr>
                  <w:tcW w:w="0" w:type="auto"/>
                  <w:shd w:val="solid" w:color="F05D50" w:fill="F05D50"/>
                </w:tcPr>
                <w:p w14:paraId="4B9C1541" w14:textId="77777777" w:rsidR="00595848" w:rsidRDefault="003A772F">
                  <w:r>
                    <w:rPr>
                      <w:color w:val="FFFFFF"/>
                    </w:rPr>
                    <w:t>24</w:t>
                  </w:r>
                </w:p>
              </w:tc>
              <w:tc>
                <w:tcPr>
                  <w:tcW w:w="0" w:type="auto"/>
                  <w:shd w:val="solid" w:color="2E5A87" w:fill="2E5A87"/>
                </w:tcPr>
                <w:p w14:paraId="4B9C1542" w14:textId="77777777" w:rsidR="00595848" w:rsidRDefault="003A772F">
                  <w:r>
                    <w:rPr>
                      <w:color w:val="FFFFFF"/>
                    </w:rPr>
                    <w:t>10</w:t>
                  </w:r>
                </w:p>
              </w:tc>
              <w:tc>
                <w:tcPr>
                  <w:tcW w:w="0" w:type="auto"/>
                  <w:shd w:val="solid" w:color="2E5A87" w:fill="2E5A87"/>
                </w:tcPr>
                <w:p w14:paraId="4B9C1543" w14:textId="77777777" w:rsidR="00595848" w:rsidRDefault="003A772F">
                  <w:r>
                    <w:rPr>
                      <w:color w:val="FFFFFF"/>
                    </w:rPr>
                    <w:t>8</w:t>
                  </w:r>
                </w:p>
              </w:tc>
              <w:tc>
                <w:tcPr>
                  <w:tcW w:w="0" w:type="auto"/>
                  <w:shd w:val="solid" w:color="2E5A87" w:fill="2E5A87"/>
                </w:tcPr>
                <w:p w14:paraId="4B9C1544" w14:textId="77777777" w:rsidR="00595848" w:rsidRDefault="003A772F">
                  <w:r>
                    <w:rPr>
                      <w:color w:val="FFFFFF"/>
                    </w:rPr>
                    <w:t>10</w:t>
                  </w:r>
                </w:p>
              </w:tc>
            </w:tr>
            <w:tr w:rsidR="00595848" w14:paraId="4B9C154B" w14:textId="630E33DF">
              <w:trPr>
                <w:tblCellSpacing w:w="1" w:type="dxa"/>
              </w:trPr>
              <w:tc>
                <w:tcPr>
                  <w:tcW w:w="0" w:type="auto"/>
                </w:tcPr>
                <w:p w14:paraId="4B9C1546" w14:textId="77777777" w:rsidR="00595848" w:rsidRDefault="00595848"/>
              </w:tc>
              <w:tc>
                <w:tcPr>
                  <w:tcW w:w="0" w:type="auto"/>
                  <w:shd w:val="solid" w:color="F05D50" w:fill="F05D50"/>
                </w:tcPr>
                <w:p w14:paraId="4B9C1547" w14:textId="77777777" w:rsidR="00595848" w:rsidRDefault="003A772F">
                  <w:r>
                    <w:rPr>
                      <w:color w:val="FFFFFF"/>
                    </w:rPr>
                    <w:t>[17, 33]</w:t>
                  </w:r>
                </w:p>
              </w:tc>
              <w:tc>
                <w:tcPr>
                  <w:tcW w:w="0" w:type="auto"/>
                  <w:shd w:val="solid" w:color="2E5A87" w:fill="2E5A87"/>
                </w:tcPr>
                <w:p w14:paraId="4B9C1548" w14:textId="77777777" w:rsidR="00595848" w:rsidRDefault="003A772F">
                  <w:r>
                    <w:rPr>
                      <w:color w:val="FFFFFF"/>
                    </w:rPr>
                    <w:t>[8, 14]</w:t>
                  </w:r>
                </w:p>
              </w:tc>
              <w:tc>
                <w:tcPr>
                  <w:tcW w:w="0" w:type="auto"/>
                  <w:shd w:val="solid" w:color="2E5A87" w:fill="2E5A87"/>
                </w:tcPr>
                <w:p w14:paraId="4B9C1549" w14:textId="77777777" w:rsidR="00595848" w:rsidRDefault="003A772F">
                  <w:r>
                    <w:rPr>
                      <w:color w:val="FFFFFF"/>
                    </w:rPr>
                    <w:t>[7, 11]</w:t>
                  </w:r>
                </w:p>
              </w:tc>
              <w:tc>
                <w:tcPr>
                  <w:tcW w:w="0" w:type="auto"/>
                  <w:shd w:val="solid" w:color="2E5A87" w:fill="2E5A87"/>
                </w:tcPr>
                <w:p w14:paraId="4B9C154A" w14:textId="77777777" w:rsidR="00595848" w:rsidRDefault="003A772F">
                  <w:r>
                    <w:rPr>
                      <w:color w:val="FFFFFF"/>
                    </w:rPr>
                    <w:t>[6, 16]</w:t>
                  </w:r>
                </w:p>
              </w:tc>
            </w:tr>
            <w:tr w:rsidR="00595848" w14:paraId="4B9C1551" w14:textId="07D9FF3E">
              <w:trPr>
                <w:tblCellSpacing w:w="1" w:type="dxa"/>
              </w:trPr>
              <w:tc>
                <w:tcPr>
                  <w:tcW w:w="0" w:type="auto"/>
                  <w:shd w:val="solid" w:color="F05D50" w:fill="F05D50"/>
                </w:tcPr>
                <w:p w14:paraId="4B9C154C" w14:textId="77777777" w:rsidR="00595848" w:rsidRDefault="003A772F">
                  <w:r>
                    <w:rPr>
                      <w:color w:val="FFFFFF"/>
                    </w:rPr>
                    <w:t>23</w:t>
                  </w:r>
                </w:p>
              </w:tc>
              <w:tc>
                <w:tcPr>
                  <w:tcW w:w="0" w:type="auto"/>
                  <w:shd w:val="solid" w:color="6798C1" w:fill="6798C1"/>
                </w:tcPr>
                <w:p w14:paraId="4B9C154D" w14:textId="77777777" w:rsidR="00595848" w:rsidRDefault="003A772F">
                  <w:r>
                    <w:rPr>
                      <w:color w:val="FFFFFF"/>
                    </w:rPr>
                    <w:t>17</w:t>
                  </w:r>
                </w:p>
              </w:tc>
              <w:tc>
                <w:tcPr>
                  <w:tcW w:w="0" w:type="auto"/>
                  <w:shd w:val="solid" w:color="6798C1" w:fill="6798C1"/>
                </w:tcPr>
                <w:p w14:paraId="4B9C154E" w14:textId="77777777" w:rsidR="00595848" w:rsidRDefault="003A772F">
                  <w:r>
                    <w:rPr>
                      <w:color w:val="FFFFFF"/>
                    </w:rPr>
                    <w:t>17</w:t>
                  </w:r>
                </w:p>
              </w:tc>
              <w:tc>
                <w:tcPr>
                  <w:tcW w:w="0" w:type="auto"/>
                  <w:shd w:val="solid" w:color="6798C1" w:fill="6798C1"/>
                </w:tcPr>
                <w:p w14:paraId="4B9C154F" w14:textId="77777777" w:rsidR="00595848" w:rsidRDefault="003A772F">
                  <w:r>
                    <w:rPr>
                      <w:color w:val="FFFFFF"/>
                    </w:rPr>
                    <w:t>16</w:t>
                  </w:r>
                </w:p>
              </w:tc>
              <w:tc>
                <w:tcPr>
                  <w:tcW w:w="0" w:type="auto"/>
                  <w:shd w:val="solid" w:color="6798C1" w:fill="6798C1"/>
                </w:tcPr>
                <w:p w14:paraId="4B9C1550" w14:textId="77777777" w:rsidR="00595848" w:rsidRDefault="003A772F">
                  <w:r>
                    <w:rPr>
                      <w:color w:val="FFFFFF"/>
                    </w:rPr>
                    <w:t>17</w:t>
                  </w:r>
                </w:p>
              </w:tc>
            </w:tr>
            <w:tr w:rsidR="00595848" w14:paraId="4B9C1557" w14:textId="7BB3DECA">
              <w:trPr>
                <w:tblCellSpacing w:w="1" w:type="dxa"/>
              </w:trPr>
              <w:tc>
                <w:tcPr>
                  <w:tcW w:w="0" w:type="auto"/>
                  <w:shd w:val="solid" w:color="F05D50" w:fill="F05D50"/>
                </w:tcPr>
                <w:p w14:paraId="4B9C1552" w14:textId="77777777" w:rsidR="00595848" w:rsidRDefault="003A772F">
                  <w:r>
                    <w:rPr>
                      <w:color w:val="FFFFFF"/>
                    </w:rPr>
                    <w:t>[19, 27]</w:t>
                  </w:r>
                </w:p>
              </w:tc>
              <w:tc>
                <w:tcPr>
                  <w:tcW w:w="0" w:type="auto"/>
                  <w:shd w:val="solid" w:color="6798C1" w:fill="6798C1"/>
                </w:tcPr>
                <w:p w14:paraId="4B9C1553" w14:textId="77777777" w:rsidR="00595848" w:rsidRDefault="003A772F">
                  <w:r>
                    <w:rPr>
                      <w:color w:val="FFFFFF"/>
                    </w:rPr>
                    <w:t>[15, 20]</w:t>
                  </w:r>
                </w:p>
              </w:tc>
              <w:tc>
                <w:tcPr>
                  <w:tcW w:w="0" w:type="auto"/>
                  <w:shd w:val="solid" w:color="6798C1" w:fill="6798C1"/>
                </w:tcPr>
                <w:p w14:paraId="4B9C1554" w14:textId="77777777" w:rsidR="00595848" w:rsidRDefault="003A772F">
                  <w:r>
                    <w:rPr>
                      <w:color w:val="FFFFFF"/>
                    </w:rPr>
                    <w:t>[15, 20]</w:t>
                  </w:r>
                </w:p>
              </w:tc>
              <w:tc>
                <w:tcPr>
                  <w:tcW w:w="0" w:type="auto"/>
                  <w:shd w:val="solid" w:color="6798C1" w:fill="6798C1"/>
                </w:tcPr>
                <w:p w14:paraId="4B9C1555" w14:textId="77777777" w:rsidR="00595848" w:rsidRDefault="003A772F">
                  <w:r>
                    <w:rPr>
                      <w:color w:val="FFFFFF"/>
                    </w:rPr>
                    <w:t>[15, 17]</w:t>
                  </w:r>
                </w:p>
              </w:tc>
              <w:tc>
                <w:tcPr>
                  <w:tcW w:w="0" w:type="auto"/>
                  <w:shd w:val="solid" w:color="6798C1" w:fill="6798C1"/>
                </w:tcPr>
                <w:p w14:paraId="4B9C1556" w14:textId="77777777" w:rsidR="00595848" w:rsidRDefault="003A772F">
                  <w:r>
                    <w:rPr>
                      <w:color w:val="FFFFFF"/>
                    </w:rPr>
                    <w:t>[16, 18]</w:t>
                  </w:r>
                </w:p>
              </w:tc>
            </w:tr>
            <w:tr w:rsidR="00595848" w14:paraId="4B9C155D" w14:textId="52B96D0C">
              <w:trPr>
                <w:tblCellSpacing w:w="1" w:type="dxa"/>
              </w:trPr>
              <w:tc>
                <w:tcPr>
                  <w:tcW w:w="0" w:type="auto"/>
                  <w:shd w:val="solid" w:color="F05D50" w:fill="F05D50"/>
                </w:tcPr>
                <w:p w14:paraId="4B9C1558" w14:textId="77777777" w:rsidR="00595848" w:rsidRDefault="003A772F">
                  <w:r>
                    <w:rPr>
                      <w:color w:val="FFFFFF"/>
                    </w:rPr>
                    <w:t>24</w:t>
                  </w:r>
                </w:p>
              </w:tc>
              <w:tc>
                <w:tcPr>
                  <w:tcW w:w="0" w:type="auto"/>
                  <w:shd w:val="solid" w:color="DFD4D1" w:fill="DFD4D1"/>
                </w:tcPr>
                <w:p w14:paraId="4B9C1559" w14:textId="77777777" w:rsidR="00595848" w:rsidRDefault="003A772F">
                  <w:r>
                    <w:rPr>
                      <w:color w:val="000000"/>
                    </w:rPr>
                    <w:t>19</w:t>
                  </w:r>
                </w:p>
              </w:tc>
              <w:tc>
                <w:tcPr>
                  <w:tcW w:w="0" w:type="auto"/>
                  <w:shd w:val="solid" w:color="DFD4D1" w:fill="DFD4D1"/>
                </w:tcPr>
                <w:p w14:paraId="4B9C155A" w14:textId="77777777" w:rsidR="00595848" w:rsidRDefault="003A772F">
                  <w:r>
                    <w:rPr>
                      <w:color w:val="000000"/>
                    </w:rPr>
                    <w:t>19</w:t>
                  </w:r>
                </w:p>
              </w:tc>
              <w:tc>
                <w:tcPr>
                  <w:tcW w:w="0" w:type="auto"/>
                  <w:shd w:val="solid" w:color="6798C1" w:fill="6798C1"/>
                </w:tcPr>
                <w:p w14:paraId="4B9C155B" w14:textId="77777777" w:rsidR="00595848" w:rsidRDefault="003A772F">
                  <w:r>
                    <w:rPr>
                      <w:color w:val="FFFFFF"/>
                    </w:rPr>
                    <w:t>16</w:t>
                  </w:r>
                </w:p>
              </w:tc>
              <w:tc>
                <w:tcPr>
                  <w:tcW w:w="0" w:type="auto"/>
                  <w:shd w:val="solid" w:color="2E5A87" w:fill="2E5A87"/>
                </w:tcPr>
                <w:p w14:paraId="4B9C155C" w14:textId="77777777" w:rsidR="00595848" w:rsidRDefault="003A772F">
                  <w:r>
                    <w:rPr>
                      <w:color w:val="FFFFFF"/>
                    </w:rPr>
                    <w:t>14</w:t>
                  </w:r>
                </w:p>
              </w:tc>
            </w:tr>
            <w:tr w:rsidR="00595848" w14:paraId="4B9C1563" w14:textId="5E51DEBC">
              <w:trPr>
                <w:tblCellSpacing w:w="1" w:type="dxa"/>
              </w:trPr>
              <w:tc>
                <w:tcPr>
                  <w:tcW w:w="0" w:type="auto"/>
                  <w:shd w:val="solid" w:color="F05D50" w:fill="F05D50"/>
                </w:tcPr>
                <w:p w14:paraId="4B9C155E" w14:textId="77777777" w:rsidR="00595848" w:rsidRDefault="003A772F">
                  <w:r>
                    <w:rPr>
                      <w:color w:val="FFFFFF"/>
                    </w:rPr>
                    <w:t>[17, 32]</w:t>
                  </w:r>
                </w:p>
              </w:tc>
              <w:tc>
                <w:tcPr>
                  <w:tcW w:w="0" w:type="auto"/>
                  <w:shd w:val="solid" w:color="DFD4D1" w:fill="DFD4D1"/>
                </w:tcPr>
                <w:p w14:paraId="4B9C155F" w14:textId="77777777" w:rsidR="00595848" w:rsidRDefault="003A772F">
                  <w:r>
                    <w:rPr>
                      <w:color w:val="000000"/>
                    </w:rPr>
                    <w:t>[15, 24]</w:t>
                  </w:r>
                </w:p>
              </w:tc>
              <w:tc>
                <w:tcPr>
                  <w:tcW w:w="0" w:type="auto"/>
                  <w:shd w:val="solid" w:color="DFD4D1" w:fill="DFD4D1"/>
                </w:tcPr>
                <w:p w14:paraId="4B9C1560" w14:textId="77777777" w:rsidR="00595848" w:rsidRDefault="003A772F">
                  <w:r>
                    <w:rPr>
                      <w:color w:val="000000"/>
                    </w:rPr>
                    <w:t>[16, 23]</w:t>
                  </w:r>
                </w:p>
              </w:tc>
              <w:tc>
                <w:tcPr>
                  <w:tcW w:w="0" w:type="auto"/>
                  <w:shd w:val="solid" w:color="6798C1" w:fill="6798C1"/>
                </w:tcPr>
                <w:p w14:paraId="4B9C1561" w14:textId="77777777" w:rsidR="00595848" w:rsidRDefault="003A772F">
                  <w:r>
                    <w:rPr>
                      <w:color w:val="FFFFFF"/>
                    </w:rPr>
                    <w:t>[14, 18]</w:t>
                  </w:r>
                </w:p>
              </w:tc>
              <w:tc>
                <w:tcPr>
                  <w:tcW w:w="0" w:type="auto"/>
                  <w:shd w:val="solid" w:color="2E5A87" w:fill="2E5A87"/>
                </w:tcPr>
                <w:p w14:paraId="4B9C1562" w14:textId="77777777" w:rsidR="00595848" w:rsidRDefault="003A772F">
                  <w:r>
                    <w:rPr>
                      <w:color w:val="FFFFFF"/>
                    </w:rPr>
                    <w:t>[13, 15]</w:t>
                  </w:r>
                </w:p>
              </w:tc>
            </w:tr>
            <w:tr w:rsidR="00595848" w14:paraId="4B9C1569" w14:textId="031AD94A">
              <w:trPr>
                <w:tblCellSpacing w:w="1" w:type="dxa"/>
              </w:trPr>
              <w:tc>
                <w:tcPr>
                  <w:tcW w:w="0" w:type="auto"/>
                  <w:shd w:val="solid" w:color="A90C38" w:fill="A90C38"/>
                </w:tcPr>
                <w:p w14:paraId="4B9C1564" w14:textId="77777777" w:rsidR="00595848" w:rsidRDefault="003A772F">
                  <w:r>
                    <w:rPr>
                      <w:color w:val="FFFFFF"/>
                    </w:rPr>
                    <w:t>28</w:t>
                  </w:r>
                </w:p>
              </w:tc>
              <w:tc>
                <w:tcPr>
                  <w:tcW w:w="0" w:type="auto"/>
                  <w:shd w:val="solid" w:color="F05D50" w:fill="F05D50"/>
                </w:tcPr>
                <w:p w14:paraId="4B9C1565" w14:textId="77777777" w:rsidR="00595848" w:rsidRDefault="003A772F">
                  <w:r>
                    <w:rPr>
                      <w:color w:val="FFFFFF"/>
                    </w:rPr>
                    <w:t>25</w:t>
                  </w:r>
                </w:p>
              </w:tc>
              <w:tc>
                <w:tcPr>
                  <w:tcW w:w="0" w:type="auto"/>
                  <w:shd w:val="solid" w:color="A90C38" w:fill="A90C38"/>
                </w:tcPr>
                <w:p w14:paraId="4B9C1566" w14:textId="77777777" w:rsidR="00595848" w:rsidRDefault="003A772F">
                  <w:r>
                    <w:rPr>
                      <w:color w:val="FFFFFF"/>
                    </w:rPr>
                    <w:t>27</w:t>
                  </w:r>
                </w:p>
              </w:tc>
              <w:tc>
                <w:tcPr>
                  <w:tcW w:w="0" w:type="auto"/>
                  <w:shd w:val="solid" w:color="6798C1" w:fill="6798C1"/>
                </w:tcPr>
                <w:p w14:paraId="4B9C1567" w14:textId="77777777" w:rsidR="00595848" w:rsidRDefault="003A772F">
                  <w:r>
                    <w:rPr>
                      <w:color w:val="FFFFFF"/>
                    </w:rPr>
                    <w:t>17</w:t>
                  </w:r>
                </w:p>
              </w:tc>
              <w:tc>
                <w:tcPr>
                  <w:tcW w:w="0" w:type="auto"/>
                  <w:shd w:val="solid" w:color="DFD4D1" w:fill="DFD4D1"/>
                </w:tcPr>
                <w:p w14:paraId="4B9C1568" w14:textId="77777777" w:rsidR="00595848" w:rsidRDefault="003A772F">
                  <w:r>
                    <w:rPr>
                      <w:color w:val="000000"/>
                    </w:rPr>
                    <w:t>20</w:t>
                  </w:r>
                </w:p>
              </w:tc>
            </w:tr>
            <w:tr w:rsidR="00595848" w14:paraId="4B9C156F" w14:textId="29BD6FA0">
              <w:trPr>
                <w:tblCellSpacing w:w="1" w:type="dxa"/>
              </w:trPr>
              <w:tc>
                <w:tcPr>
                  <w:tcW w:w="0" w:type="auto"/>
                  <w:shd w:val="solid" w:color="A90C38" w:fill="A90C38"/>
                </w:tcPr>
                <w:p w14:paraId="4B9C156A" w14:textId="77777777" w:rsidR="00595848" w:rsidRDefault="003A772F">
                  <w:r>
                    <w:rPr>
                      <w:color w:val="FFFFFF"/>
                    </w:rPr>
                    <w:t>[20, 36]</w:t>
                  </w:r>
                </w:p>
              </w:tc>
              <w:tc>
                <w:tcPr>
                  <w:tcW w:w="0" w:type="auto"/>
                  <w:shd w:val="solid" w:color="F05D50" w:fill="F05D50"/>
                </w:tcPr>
                <w:p w14:paraId="4B9C156B" w14:textId="77777777" w:rsidR="00595848" w:rsidRDefault="003A772F">
                  <w:r>
                    <w:rPr>
                      <w:color w:val="FFFFFF"/>
                    </w:rPr>
                    <w:t>[16, 36]</w:t>
                  </w:r>
                </w:p>
              </w:tc>
              <w:tc>
                <w:tcPr>
                  <w:tcW w:w="0" w:type="auto"/>
                  <w:shd w:val="solid" w:color="A90C38" w:fill="A90C38"/>
                </w:tcPr>
                <w:p w14:paraId="4B9C156C" w14:textId="77777777" w:rsidR="00595848" w:rsidRDefault="003A772F">
                  <w:r>
                    <w:rPr>
                      <w:color w:val="FFFFFF"/>
                    </w:rPr>
                    <w:t>[22, 33]</w:t>
                  </w:r>
                </w:p>
              </w:tc>
              <w:tc>
                <w:tcPr>
                  <w:tcW w:w="0" w:type="auto"/>
                  <w:shd w:val="solid" w:color="6798C1" w:fill="6798C1"/>
                </w:tcPr>
                <w:p w14:paraId="4B9C156D" w14:textId="77777777" w:rsidR="00595848" w:rsidRDefault="003A772F">
                  <w:r>
                    <w:rPr>
                      <w:color w:val="FFFFFF"/>
                    </w:rPr>
                    <w:t>[15, 20]</w:t>
                  </w:r>
                </w:p>
              </w:tc>
              <w:tc>
                <w:tcPr>
                  <w:tcW w:w="0" w:type="auto"/>
                  <w:shd w:val="solid" w:color="DFD4D1" w:fill="DFD4D1"/>
                </w:tcPr>
                <w:p w14:paraId="4B9C156E" w14:textId="77777777" w:rsidR="00595848" w:rsidRDefault="003A772F">
                  <w:r>
                    <w:rPr>
                      <w:color w:val="000000"/>
                    </w:rPr>
                    <w:t>[18, 22]</w:t>
                  </w:r>
                </w:p>
              </w:tc>
            </w:tr>
            <w:tr w:rsidR="00595848" w14:paraId="4B9C1575" w14:textId="39AD5745">
              <w:trPr>
                <w:tblCellSpacing w:w="1" w:type="dxa"/>
              </w:trPr>
              <w:tc>
                <w:tcPr>
                  <w:tcW w:w="0" w:type="auto"/>
                  <w:shd w:val="solid" w:color="F05D50" w:fill="F05D50"/>
                </w:tcPr>
                <w:p w14:paraId="4B9C1570" w14:textId="77777777" w:rsidR="00595848" w:rsidRDefault="003A772F">
                  <w:r>
                    <w:rPr>
                      <w:color w:val="FFFFFF"/>
                    </w:rPr>
                    <w:t>25</w:t>
                  </w:r>
                </w:p>
              </w:tc>
              <w:tc>
                <w:tcPr>
                  <w:tcW w:w="0" w:type="auto"/>
                  <w:shd w:val="solid" w:color="A90C38" w:fill="A90C38"/>
                </w:tcPr>
                <w:p w14:paraId="4B9C1571" w14:textId="77777777" w:rsidR="00595848" w:rsidRDefault="003A772F">
                  <w:r>
                    <w:rPr>
                      <w:color w:val="FFFFFF"/>
                    </w:rPr>
                    <w:t>37</w:t>
                  </w:r>
                </w:p>
              </w:tc>
              <w:tc>
                <w:tcPr>
                  <w:tcW w:w="0" w:type="auto"/>
                  <w:shd w:val="solid" w:color="F05D50" w:fill="F05D50"/>
                </w:tcPr>
                <w:p w14:paraId="4B9C1572" w14:textId="77777777" w:rsidR="00595848" w:rsidRDefault="003A772F">
                  <w:r>
                    <w:rPr>
                      <w:color w:val="FFFFFF"/>
                    </w:rPr>
                    <w:t>25</w:t>
                  </w:r>
                </w:p>
              </w:tc>
              <w:tc>
                <w:tcPr>
                  <w:tcW w:w="0" w:type="auto"/>
                  <w:shd w:val="solid" w:color="DFD4D1" w:fill="DFD4D1"/>
                </w:tcPr>
                <w:p w14:paraId="4B9C1573" w14:textId="77777777" w:rsidR="00595848" w:rsidRDefault="003A772F">
                  <w:r>
                    <w:rPr>
                      <w:color w:val="000000"/>
                    </w:rPr>
                    <w:t>20.7</w:t>
                  </w:r>
                </w:p>
              </w:tc>
              <w:tc>
                <w:tcPr>
                  <w:tcW w:w="0" w:type="auto"/>
                  <w:shd w:val="solid" w:color="DFD4D1" w:fill="DFD4D1"/>
                </w:tcPr>
                <w:p w14:paraId="4B9C1574" w14:textId="77777777" w:rsidR="00595848" w:rsidRDefault="003A772F">
                  <w:r>
                    <w:rPr>
                      <w:color w:val="000000"/>
                    </w:rPr>
                    <w:t>20.2</w:t>
                  </w:r>
                </w:p>
              </w:tc>
            </w:tr>
            <w:tr w:rsidR="00595848" w14:paraId="4B9C157B" w14:textId="21E1BDAF">
              <w:trPr>
                <w:tblCellSpacing w:w="1" w:type="dxa"/>
              </w:trPr>
              <w:tc>
                <w:tcPr>
                  <w:tcW w:w="0" w:type="auto"/>
                  <w:shd w:val="solid" w:color="F05D50" w:fill="F05D50"/>
                </w:tcPr>
                <w:p w14:paraId="4B9C1576" w14:textId="77777777" w:rsidR="00595848" w:rsidRDefault="003A772F">
                  <w:r>
                    <w:rPr>
                      <w:color w:val="FFFFFF"/>
                    </w:rPr>
                    <w:t>[18, 35]</w:t>
                  </w:r>
                </w:p>
              </w:tc>
              <w:tc>
                <w:tcPr>
                  <w:tcW w:w="0" w:type="auto"/>
                  <w:shd w:val="solid" w:color="A90C38" w:fill="A90C38"/>
                </w:tcPr>
                <w:p w14:paraId="4B9C1577" w14:textId="77777777" w:rsidR="00595848" w:rsidRDefault="003A772F">
                  <w:r>
                    <w:rPr>
                      <w:color w:val="FFFFFF"/>
                    </w:rPr>
                    <w:t>[29, 45]</w:t>
                  </w:r>
                </w:p>
              </w:tc>
              <w:tc>
                <w:tcPr>
                  <w:tcW w:w="0" w:type="auto"/>
                  <w:shd w:val="solid" w:color="F05D50" w:fill="F05D50"/>
                </w:tcPr>
                <w:p w14:paraId="4B9C1578" w14:textId="77777777" w:rsidR="00595848" w:rsidRDefault="003A772F">
                  <w:r>
                    <w:rPr>
                      <w:color w:val="FFFFFF"/>
                    </w:rPr>
                    <w:t>[21, 29]</w:t>
                  </w:r>
                </w:p>
              </w:tc>
              <w:tc>
                <w:tcPr>
                  <w:tcW w:w="0" w:type="auto"/>
                  <w:shd w:val="solid" w:color="DFD4D1" w:fill="DFD4D1"/>
                </w:tcPr>
                <w:p w14:paraId="4B9C1579" w14:textId="77777777" w:rsidR="00595848" w:rsidRDefault="003A772F">
                  <w:r>
                    <w:rPr>
                      <w:color w:val="000000"/>
                    </w:rPr>
                    <w:t>[20.0, 21.4]</w:t>
                  </w:r>
                </w:p>
              </w:tc>
              <w:tc>
                <w:tcPr>
                  <w:tcW w:w="0" w:type="auto"/>
                  <w:shd w:val="solid" w:color="DFD4D1" w:fill="DFD4D1"/>
                </w:tcPr>
                <w:p w14:paraId="4B9C157A" w14:textId="77777777" w:rsidR="00595848" w:rsidRDefault="003A772F">
                  <w:r>
                    <w:rPr>
                      <w:color w:val="000000"/>
                    </w:rPr>
                    <w:t>[19.5, 20.8]</w:t>
                  </w:r>
                </w:p>
              </w:tc>
            </w:tr>
            <w:tr w:rsidR="00595848" w14:paraId="4B9C1581" w14:textId="0DB9E892">
              <w:trPr>
                <w:tblCellSpacing w:w="1" w:type="dxa"/>
              </w:trPr>
              <w:tc>
                <w:tcPr>
                  <w:tcW w:w="0" w:type="auto"/>
                  <w:shd w:val="solid" w:color="A90C38" w:fill="A90C38"/>
                </w:tcPr>
                <w:p w14:paraId="4B9C157C" w14:textId="77777777" w:rsidR="00595848" w:rsidRDefault="003A772F">
                  <w:r>
                    <w:rPr>
                      <w:color w:val="FFFFFF"/>
                    </w:rPr>
                    <w:t>40</w:t>
                  </w:r>
                </w:p>
              </w:tc>
              <w:tc>
                <w:tcPr>
                  <w:tcW w:w="0" w:type="auto"/>
                  <w:shd w:val="solid" w:color="A90C38" w:fill="A90C38"/>
                </w:tcPr>
                <w:p w14:paraId="4B9C157D" w14:textId="77777777" w:rsidR="00595848" w:rsidRDefault="003A772F">
                  <w:r>
                    <w:rPr>
                      <w:color w:val="FFFFFF"/>
                    </w:rPr>
                    <w:t>41</w:t>
                  </w:r>
                </w:p>
              </w:tc>
              <w:tc>
                <w:tcPr>
                  <w:tcW w:w="0" w:type="auto"/>
                  <w:shd w:val="solid" w:color="F05D50" w:fill="F05D50"/>
                </w:tcPr>
                <w:p w14:paraId="4B9C157E" w14:textId="77777777" w:rsidR="00595848" w:rsidRDefault="003A772F">
                  <w:r>
                    <w:rPr>
                      <w:color w:val="FFFFFF"/>
                    </w:rPr>
                    <w:t>25</w:t>
                  </w:r>
                </w:p>
              </w:tc>
              <w:tc>
                <w:tcPr>
                  <w:tcW w:w="0" w:type="auto"/>
                  <w:shd w:val="solid" w:color="F05D50" w:fill="F05D50"/>
                </w:tcPr>
                <w:p w14:paraId="4B9C157F" w14:textId="77777777" w:rsidR="00595848" w:rsidRDefault="003A772F">
                  <w:r>
                    <w:rPr>
                      <w:color w:val="FFFFFF"/>
                    </w:rPr>
                    <w:t>25</w:t>
                  </w:r>
                </w:p>
              </w:tc>
              <w:tc>
                <w:tcPr>
                  <w:tcW w:w="0" w:type="auto"/>
                  <w:shd w:val="solid" w:color="DFD4D1" w:fill="DFD4D1"/>
                </w:tcPr>
                <w:p w14:paraId="4B9C1580" w14:textId="77777777" w:rsidR="00595848" w:rsidRDefault="003A772F">
                  <w:r>
                    <w:rPr>
                      <w:color w:val="000000"/>
                    </w:rPr>
                    <w:t>18</w:t>
                  </w:r>
                </w:p>
              </w:tc>
            </w:tr>
            <w:tr w:rsidR="00595848" w14:paraId="4B9C1587" w14:textId="377F7360">
              <w:trPr>
                <w:tblCellSpacing w:w="1" w:type="dxa"/>
              </w:trPr>
              <w:tc>
                <w:tcPr>
                  <w:tcW w:w="0" w:type="auto"/>
                  <w:shd w:val="solid" w:color="A90C38" w:fill="A90C38"/>
                </w:tcPr>
                <w:p w14:paraId="4B9C1582" w14:textId="77777777" w:rsidR="00595848" w:rsidRDefault="003A772F">
                  <w:r>
                    <w:rPr>
                      <w:color w:val="FFFFFF"/>
                    </w:rPr>
                    <w:t>[28, 53]</w:t>
                  </w:r>
                </w:p>
              </w:tc>
              <w:tc>
                <w:tcPr>
                  <w:tcW w:w="0" w:type="auto"/>
                  <w:shd w:val="solid" w:color="A90C38" w:fill="A90C38"/>
                </w:tcPr>
                <w:p w14:paraId="4B9C1583" w14:textId="77777777" w:rsidR="00595848" w:rsidRDefault="003A772F">
                  <w:r>
                    <w:rPr>
                      <w:color w:val="FFFFFF"/>
                    </w:rPr>
                    <w:t>[26, 58]</w:t>
                  </w:r>
                </w:p>
              </w:tc>
              <w:tc>
                <w:tcPr>
                  <w:tcW w:w="0" w:type="auto"/>
                  <w:shd w:val="solid" w:color="F05D50" w:fill="F05D50"/>
                </w:tcPr>
                <w:p w14:paraId="4B9C1584" w14:textId="77777777" w:rsidR="00595848" w:rsidRDefault="003A772F">
                  <w:r>
                    <w:rPr>
                      <w:color w:val="FFFFFF"/>
                    </w:rPr>
                    <w:t>[20, 30]</w:t>
                  </w:r>
                </w:p>
              </w:tc>
              <w:tc>
                <w:tcPr>
                  <w:tcW w:w="0" w:type="auto"/>
                  <w:shd w:val="solid" w:color="F05D50" w:fill="F05D50"/>
                </w:tcPr>
                <w:p w14:paraId="4B9C1585" w14:textId="77777777" w:rsidR="00595848" w:rsidRDefault="003A772F">
                  <w:r>
                    <w:rPr>
                      <w:color w:val="FFFFFF"/>
                    </w:rPr>
                    <w:t>[22, 27]</w:t>
                  </w:r>
                </w:p>
              </w:tc>
              <w:tc>
                <w:tcPr>
                  <w:tcW w:w="0" w:type="auto"/>
                  <w:shd w:val="solid" w:color="DFD4D1" w:fill="DFD4D1"/>
                </w:tcPr>
                <w:p w14:paraId="4B9C1586" w14:textId="77777777" w:rsidR="00595848" w:rsidRDefault="003A772F">
                  <w:r>
                    <w:rPr>
                      <w:color w:val="000000"/>
                    </w:rPr>
                    <w:t>[16, 20]</w:t>
                  </w:r>
                </w:p>
              </w:tc>
            </w:tr>
            <w:tr w:rsidR="00595848" w14:paraId="4B9C158D" w14:textId="08A1FF96">
              <w:trPr>
                <w:tblCellSpacing w:w="1" w:type="dxa"/>
              </w:trPr>
              <w:tc>
                <w:tcPr>
                  <w:tcW w:w="0" w:type="auto"/>
                  <w:shd w:val="solid" w:color="F05D50" w:fill="F05D50"/>
                </w:tcPr>
                <w:p w14:paraId="4B9C1588" w14:textId="77777777" w:rsidR="00595848" w:rsidRDefault="003A772F">
                  <w:r>
                    <w:rPr>
                      <w:color w:val="FFFFFF"/>
                    </w:rPr>
                    <w:t>25</w:t>
                  </w:r>
                </w:p>
              </w:tc>
              <w:tc>
                <w:tcPr>
                  <w:tcW w:w="0" w:type="auto"/>
                  <w:shd w:val="solid" w:color="A90C38" w:fill="A90C38"/>
                </w:tcPr>
                <w:p w14:paraId="4B9C1589" w14:textId="77777777" w:rsidR="00595848" w:rsidRDefault="003A772F">
                  <w:r>
                    <w:rPr>
                      <w:color w:val="FFFFFF"/>
                    </w:rPr>
                    <w:t>25</w:t>
                  </w:r>
                </w:p>
              </w:tc>
              <w:tc>
                <w:tcPr>
                  <w:tcW w:w="0" w:type="auto"/>
                  <w:shd w:val="solid" w:color="F05D50" w:fill="F05D50"/>
                </w:tcPr>
                <w:p w14:paraId="4B9C158A" w14:textId="77777777" w:rsidR="00595848" w:rsidRDefault="003A772F">
                  <w:r>
                    <w:rPr>
                      <w:color w:val="FFFFFF"/>
                    </w:rPr>
                    <w:t>23</w:t>
                  </w:r>
                </w:p>
              </w:tc>
              <w:tc>
                <w:tcPr>
                  <w:tcW w:w="0" w:type="auto"/>
                  <w:shd w:val="solid" w:color="6798C1" w:fill="6798C1"/>
                </w:tcPr>
                <w:p w14:paraId="4B9C158B" w14:textId="77777777" w:rsidR="00595848" w:rsidRDefault="003A772F">
                  <w:r>
                    <w:rPr>
                      <w:color w:val="FFFFFF"/>
                    </w:rPr>
                    <w:t>17</w:t>
                  </w:r>
                </w:p>
              </w:tc>
              <w:tc>
                <w:tcPr>
                  <w:tcW w:w="0" w:type="auto"/>
                  <w:shd w:val="solid" w:color="DFD4D1" w:fill="DFD4D1"/>
                </w:tcPr>
                <w:p w14:paraId="4B9C158C" w14:textId="77777777" w:rsidR="00595848" w:rsidRDefault="003A772F">
                  <w:r>
                    <w:rPr>
                      <w:color w:val="000000"/>
                    </w:rPr>
                    <w:t>19</w:t>
                  </w:r>
                </w:p>
              </w:tc>
            </w:tr>
            <w:tr w:rsidR="00595848" w14:paraId="4B9C1593" w14:textId="0BC64E17">
              <w:trPr>
                <w:tblCellSpacing w:w="1" w:type="dxa"/>
              </w:trPr>
              <w:tc>
                <w:tcPr>
                  <w:tcW w:w="0" w:type="auto"/>
                  <w:shd w:val="solid" w:color="F05D50" w:fill="F05D50"/>
                </w:tcPr>
                <w:p w14:paraId="4B9C158E" w14:textId="77777777" w:rsidR="00595848" w:rsidRDefault="003A772F">
                  <w:r>
                    <w:rPr>
                      <w:color w:val="FFFFFF"/>
                    </w:rPr>
                    <w:t>[21, 29]</w:t>
                  </w:r>
                </w:p>
              </w:tc>
              <w:tc>
                <w:tcPr>
                  <w:tcW w:w="0" w:type="auto"/>
                  <w:shd w:val="solid" w:color="A90C38" w:fill="A90C38"/>
                </w:tcPr>
                <w:p w14:paraId="4B9C158F" w14:textId="77777777" w:rsidR="00595848" w:rsidRDefault="003A772F">
                  <w:r>
                    <w:rPr>
                      <w:color w:val="FFFFFF"/>
                    </w:rPr>
                    <w:t>[21, 30]</w:t>
                  </w:r>
                </w:p>
              </w:tc>
              <w:tc>
                <w:tcPr>
                  <w:tcW w:w="0" w:type="auto"/>
                  <w:shd w:val="solid" w:color="F05D50" w:fill="F05D50"/>
                </w:tcPr>
                <w:p w14:paraId="4B9C1590" w14:textId="77777777" w:rsidR="00595848" w:rsidRDefault="003A772F">
                  <w:r>
                    <w:rPr>
                      <w:color w:val="FFFFFF"/>
                    </w:rPr>
                    <w:t>[20, 26]</w:t>
                  </w:r>
                </w:p>
              </w:tc>
              <w:tc>
                <w:tcPr>
                  <w:tcW w:w="0" w:type="auto"/>
                  <w:shd w:val="solid" w:color="6798C1" w:fill="6798C1"/>
                </w:tcPr>
                <w:p w14:paraId="4B9C1591" w14:textId="77777777" w:rsidR="00595848" w:rsidRDefault="003A772F">
                  <w:r>
                    <w:rPr>
                      <w:color w:val="FFFFFF"/>
                    </w:rPr>
                    <w:t>[15, 18]</w:t>
                  </w:r>
                </w:p>
              </w:tc>
              <w:tc>
                <w:tcPr>
                  <w:tcW w:w="0" w:type="auto"/>
                  <w:shd w:val="solid" w:color="DFD4D1" w:fill="DFD4D1"/>
                </w:tcPr>
                <w:p w14:paraId="4B9C1592" w14:textId="77777777" w:rsidR="00595848" w:rsidRDefault="003A772F">
                  <w:r>
                    <w:rPr>
                      <w:color w:val="000000"/>
                    </w:rPr>
                    <w:t>[18, 20]</w:t>
                  </w:r>
                </w:p>
              </w:tc>
            </w:tr>
            <w:tr w:rsidR="00595848" w14:paraId="4B9C1599" w14:textId="5AE17E95">
              <w:trPr>
                <w:tblCellSpacing w:w="1" w:type="dxa"/>
              </w:trPr>
              <w:tc>
                <w:tcPr>
                  <w:tcW w:w="0" w:type="auto"/>
                </w:tcPr>
                <w:p w14:paraId="4B9C1594" w14:textId="77777777" w:rsidR="00595848" w:rsidRDefault="00595848"/>
              </w:tc>
              <w:tc>
                <w:tcPr>
                  <w:tcW w:w="0" w:type="auto"/>
                </w:tcPr>
                <w:p w14:paraId="4B9C1595" w14:textId="77777777" w:rsidR="00595848" w:rsidRDefault="00595848"/>
              </w:tc>
              <w:tc>
                <w:tcPr>
                  <w:tcW w:w="0" w:type="auto"/>
                </w:tcPr>
                <w:p w14:paraId="4B9C1596" w14:textId="77777777" w:rsidR="00595848" w:rsidRDefault="00595848"/>
              </w:tc>
              <w:tc>
                <w:tcPr>
                  <w:tcW w:w="0" w:type="auto"/>
                </w:tcPr>
                <w:p w14:paraId="4B9C1597" w14:textId="77777777" w:rsidR="00595848" w:rsidRDefault="00595848"/>
              </w:tc>
              <w:tc>
                <w:tcPr>
                  <w:tcW w:w="0" w:type="auto"/>
                </w:tcPr>
                <w:p w14:paraId="4B9C1598" w14:textId="77777777" w:rsidR="00595848" w:rsidRDefault="00595848"/>
              </w:tc>
            </w:tr>
            <w:tr w:rsidR="00595848" w14:paraId="4B9C159F" w14:textId="298D5FB2">
              <w:trPr>
                <w:tblCellSpacing w:w="1" w:type="dxa"/>
              </w:trPr>
              <w:tc>
                <w:tcPr>
                  <w:tcW w:w="0" w:type="auto"/>
                </w:tcPr>
                <w:p w14:paraId="4B9C159A" w14:textId="77777777" w:rsidR="00595848" w:rsidRDefault="00595848"/>
              </w:tc>
              <w:tc>
                <w:tcPr>
                  <w:tcW w:w="0" w:type="auto"/>
                </w:tcPr>
                <w:p w14:paraId="4B9C159B" w14:textId="77777777" w:rsidR="00595848" w:rsidRDefault="00595848"/>
              </w:tc>
              <w:tc>
                <w:tcPr>
                  <w:tcW w:w="0" w:type="auto"/>
                </w:tcPr>
                <w:p w14:paraId="4B9C159C" w14:textId="77777777" w:rsidR="00595848" w:rsidRDefault="00595848"/>
              </w:tc>
              <w:tc>
                <w:tcPr>
                  <w:tcW w:w="0" w:type="auto"/>
                </w:tcPr>
                <w:p w14:paraId="4B9C159D" w14:textId="77777777" w:rsidR="00595848" w:rsidRDefault="00595848"/>
              </w:tc>
              <w:tc>
                <w:tcPr>
                  <w:tcW w:w="0" w:type="auto"/>
                </w:tcPr>
                <w:p w14:paraId="4B9C159E" w14:textId="77777777" w:rsidR="00595848" w:rsidRDefault="00595848"/>
              </w:tc>
            </w:tr>
            <w:tr w:rsidR="00595848" w14:paraId="4B9C15A5" w14:textId="51F17E34">
              <w:trPr>
                <w:tblCellSpacing w:w="1" w:type="dxa"/>
              </w:trPr>
              <w:tc>
                <w:tcPr>
                  <w:tcW w:w="0" w:type="auto"/>
                </w:tcPr>
                <w:p w14:paraId="4B9C15A0" w14:textId="77777777" w:rsidR="00595848" w:rsidRDefault="00595848"/>
              </w:tc>
              <w:tc>
                <w:tcPr>
                  <w:tcW w:w="0" w:type="auto"/>
                </w:tcPr>
                <w:p w14:paraId="4B9C15A1" w14:textId="77777777" w:rsidR="00595848" w:rsidRDefault="00595848"/>
              </w:tc>
              <w:tc>
                <w:tcPr>
                  <w:tcW w:w="0" w:type="auto"/>
                </w:tcPr>
                <w:p w14:paraId="4B9C15A2" w14:textId="77777777" w:rsidR="00595848" w:rsidRDefault="00595848"/>
              </w:tc>
              <w:tc>
                <w:tcPr>
                  <w:tcW w:w="0" w:type="auto"/>
                  <w:shd w:val="solid" w:color="6798C1" w:fill="6798C1"/>
                </w:tcPr>
                <w:p w14:paraId="4B9C15A3" w14:textId="77777777" w:rsidR="00595848" w:rsidRDefault="003A772F">
                  <w:r>
                    <w:rPr>
                      <w:color w:val="FFFFFF"/>
                    </w:rPr>
                    <w:t>16</w:t>
                  </w:r>
                </w:p>
              </w:tc>
              <w:tc>
                <w:tcPr>
                  <w:tcW w:w="0" w:type="auto"/>
                  <w:shd w:val="solid" w:color="6798C1" w:fill="6798C1"/>
                </w:tcPr>
                <w:p w14:paraId="4B9C15A4" w14:textId="77777777" w:rsidR="00595848" w:rsidRDefault="003A772F">
                  <w:r>
                    <w:rPr>
                      <w:color w:val="FFFFFF"/>
                    </w:rPr>
                    <w:t>17</w:t>
                  </w:r>
                </w:p>
              </w:tc>
            </w:tr>
            <w:tr w:rsidR="00595848" w14:paraId="4B9C15AB" w14:textId="70929A8A">
              <w:trPr>
                <w:tblCellSpacing w:w="1" w:type="dxa"/>
              </w:trPr>
              <w:tc>
                <w:tcPr>
                  <w:tcW w:w="0" w:type="auto"/>
                </w:tcPr>
                <w:p w14:paraId="4B9C15A6" w14:textId="77777777" w:rsidR="00595848" w:rsidRDefault="00595848"/>
              </w:tc>
              <w:tc>
                <w:tcPr>
                  <w:tcW w:w="0" w:type="auto"/>
                </w:tcPr>
                <w:p w14:paraId="4B9C15A7" w14:textId="77777777" w:rsidR="00595848" w:rsidRDefault="00595848"/>
              </w:tc>
              <w:tc>
                <w:tcPr>
                  <w:tcW w:w="0" w:type="auto"/>
                </w:tcPr>
                <w:p w14:paraId="4B9C15A8" w14:textId="77777777" w:rsidR="00595848" w:rsidRDefault="00595848"/>
              </w:tc>
              <w:tc>
                <w:tcPr>
                  <w:tcW w:w="0" w:type="auto"/>
                  <w:shd w:val="solid" w:color="6798C1" w:fill="6798C1"/>
                </w:tcPr>
                <w:p w14:paraId="4B9C15A9" w14:textId="77777777" w:rsidR="00595848" w:rsidRDefault="003A772F">
                  <w:r>
                    <w:rPr>
                      <w:color w:val="FFFFFF"/>
                    </w:rPr>
                    <w:t>[12, 21]</w:t>
                  </w:r>
                </w:p>
              </w:tc>
              <w:tc>
                <w:tcPr>
                  <w:tcW w:w="0" w:type="auto"/>
                  <w:shd w:val="solid" w:color="6798C1" w:fill="6798C1"/>
                </w:tcPr>
                <w:p w14:paraId="4B9C15AA" w14:textId="77777777" w:rsidR="00595848" w:rsidRDefault="003A772F">
                  <w:r>
                    <w:rPr>
                      <w:color w:val="FFFFFF"/>
                    </w:rPr>
                    <w:t>[13, 22]</w:t>
                  </w:r>
                </w:p>
              </w:tc>
            </w:tr>
            <w:tr w:rsidR="00595848" w14:paraId="4B9C15B1" w14:textId="7308644D">
              <w:trPr>
                <w:tblCellSpacing w:w="1" w:type="dxa"/>
              </w:trPr>
              <w:tc>
                <w:tcPr>
                  <w:tcW w:w="0" w:type="auto"/>
                </w:tcPr>
                <w:p w14:paraId="4B9C15AC" w14:textId="77777777" w:rsidR="00595848" w:rsidRDefault="00595848"/>
              </w:tc>
              <w:tc>
                <w:tcPr>
                  <w:tcW w:w="0" w:type="auto"/>
                </w:tcPr>
                <w:p w14:paraId="4B9C15AD" w14:textId="77777777" w:rsidR="00595848" w:rsidRDefault="00595848"/>
              </w:tc>
              <w:tc>
                <w:tcPr>
                  <w:tcW w:w="0" w:type="auto"/>
                </w:tcPr>
                <w:p w14:paraId="4B9C15AE" w14:textId="77777777" w:rsidR="00595848" w:rsidRDefault="00595848"/>
              </w:tc>
              <w:tc>
                <w:tcPr>
                  <w:tcW w:w="0" w:type="auto"/>
                  <w:shd w:val="solid" w:color="F05D50" w:fill="F05D50"/>
                </w:tcPr>
                <w:p w14:paraId="4B9C15AF" w14:textId="77777777" w:rsidR="00595848" w:rsidRDefault="003A772F">
                  <w:r>
                    <w:rPr>
                      <w:color w:val="FFFFFF"/>
                    </w:rPr>
                    <w:t>22</w:t>
                  </w:r>
                </w:p>
              </w:tc>
              <w:tc>
                <w:tcPr>
                  <w:tcW w:w="0" w:type="auto"/>
                  <w:shd w:val="solid" w:color="6798C1" w:fill="6798C1"/>
                </w:tcPr>
                <w:p w14:paraId="4B9C15B0" w14:textId="77777777" w:rsidR="00595848" w:rsidRDefault="003A772F">
                  <w:r>
                    <w:rPr>
                      <w:color w:val="FFFFFF"/>
                    </w:rPr>
                    <w:t>17</w:t>
                  </w:r>
                </w:p>
              </w:tc>
            </w:tr>
            <w:tr w:rsidR="00595848" w14:paraId="4B9C15B7" w14:textId="04F6A2E5">
              <w:trPr>
                <w:tblCellSpacing w:w="1" w:type="dxa"/>
              </w:trPr>
              <w:tc>
                <w:tcPr>
                  <w:tcW w:w="0" w:type="auto"/>
                </w:tcPr>
                <w:p w14:paraId="4B9C15B2" w14:textId="77777777" w:rsidR="00595848" w:rsidRDefault="00595848"/>
              </w:tc>
              <w:tc>
                <w:tcPr>
                  <w:tcW w:w="0" w:type="auto"/>
                </w:tcPr>
                <w:p w14:paraId="4B9C15B3" w14:textId="77777777" w:rsidR="00595848" w:rsidRDefault="00595848"/>
              </w:tc>
              <w:tc>
                <w:tcPr>
                  <w:tcW w:w="0" w:type="auto"/>
                </w:tcPr>
                <w:p w14:paraId="4B9C15B4" w14:textId="77777777" w:rsidR="00595848" w:rsidRDefault="00595848"/>
              </w:tc>
              <w:tc>
                <w:tcPr>
                  <w:tcW w:w="0" w:type="auto"/>
                  <w:shd w:val="solid" w:color="F05D50" w:fill="F05D50"/>
                </w:tcPr>
                <w:p w14:paraId="4B9C15B5" w14:textId="77777777" w:rsidR="00595848" w:rsidRDefault="003A772F">
                  <w:r>
                    <w:rPr>
                      <w:color w:val="FFFFFF"/>
                    </w:rPr>
                    <w:t>[16, 30]</w:t>
                  </w:r>
                </w:p>
              </w:tc>
              <w:tc>
                <w:tcPr>
                  <w:tcW w:w="0" w:type="auto"/>
                  <w:shd w:val="solid" w:color="6798C1" w:fill="6798C1"/>
                </w:tcPr>
                <w:p w14:paraId="4B9C15B6" w14:textId="77777777" w:rsidR="00595848" w:rsidRDefault="003A772F">
                  <w:r>
                    <w:rPr>
                      <w:color w:val="FFFFFF"/>
                    </w:rPr>
                    <w:t>[11, 24]</w:t>
                  </w:r>
                </w:p>
              </w:tc>
            </w:tr>
            <w:tr w:rsidR="00595848" w14:paraId="4B9C15BD" w14:textId="030F4789">
              <w:trPr>
                <w:tblCellSpacing w:w="1" w:type="dxa"/>
              </w:trPr>
              <w:tc>
                <w:tcPr>
                  <w:tcW w:w="0" w:type="auto"/>
                </w:tcPr>
                <w:p w14:paraId="4B9C15B8" w14:textId="77777777" w:rsidR="00595848" w:rsidRDefault="00595848"/>
              </w:tc>
              <w:tc>
                <w:tcPr>
                  <w:tcW w:w="0" w:type="auto"/>
                </w:tcPr>
                <w:p w14:paraId="4B9C15B9" w14:textId="77777777" w:rsidR="00595848" w:rsidRDefault="00595848"/>
              </w:tc>
              <w:tc>
                <w:tcPr>
                  <w:tcW w:w="0" w:type="auto"/>
                </w:tcPr>
                <w:p w14:paraId="4B9C15BA" w14:textId="77777777" w:rsidR="00595848" w:rsidRDefault="00595848"/>
              </w:tc>
              <w:tc>
                <w:tcPr>
                  <w:tcW w:w="0" w:type="auto"/>
                  <w:shd w:val="solid" w:color="F05D50" w:fill="F05D50"/>
                </w:tcPr>
                <w:p w14:paraId="4B9C15BB" w14:textId="77777777" w:rsidR="00595848" w:rsidRDefault="003A772F">
                  <w:r>
                    <w:rPr>
                      <w:color w:val="FFFFFF"/>
                    </w:rPr>
                    <w:t>22</w:t>
                  </w:r>
                </w:p>
              </w:tc>
              <w:tc>
                <w:tcPr>
                  <w:tcW w:w="0" w:type="auto"/>
                  <w:shd w:val="solid" w:color="F05D50" w:fill="F05D50"/>
                </w:tcPr>
                <w:p w14:paraId="4B9C15BC" w14:textId="77777777" w:rsidR="00595848" w:rsidRDefault="003A772F">
                  <w:r>
                    <w:rPr>
                      <w:color w:val="FFFFFF"/>
                    </w:rPr>
                    <w:t>21</w:t>
                  </w:r>
                </w:p>
              </w:tc>
            </w:tr>
            <w:tr w:rsidR="00595848" w14:paraId="4B9C15C3" w14:textId="5FDFD030">
              <w:trPr>
                <w:tblCellSpacing w:w="1" w:type="dxa"/>
              </w:trPr>
              <w:tc>
                <w:tcPr>
                  <w:tcW w:w="0" w:type="auto"/>
                </w:tcPr>
                <w:p w14:paraId="4B9C15BE" w14:textId="77777777" w:rsidR="00595848" w:rsidRDefault="00595848"/>
              </w:tc>
              <w:tc>
                <w:tcPr>
                  <w:tcW w:w="0" w:type="auto"/>
                </w:tcPr>
                <w:p w14:paraId="4B9C15BF" w14:textId="77777777" w:rsidR="00595848" w:rsidRDefault="00595848"/>
              </w:tc>
              <w:tc>
                <w:tcPr>
                  <w:tcW w:w="0" w:type="auto"/>
                </w:tcPr>
                <w:p w14:paraId="4B9C15C0" w14:textId="77777777" w:rsidR="00595848" w:rsidRDefault="00595848"/>
              </w:tc>
              <w:tc>
                <w:tcPr>
                  <w:tcW w:w="0" w:type="auto"/>
                  <w:shd w:val="solid" w:color="F05D50" w:fill="F05D50"/>
                </w:tcPr>
                <w:p w14:paraId="4B9C15C1" w14:textId="77777777" w:rsidR="00595848" w:rsidRDefault="003A772F">
                  <w:r>
                    <w:rPr>
                      <w:color w:val="FFFFFF"/>
                    </w:rPr>
                    <w:t>[18, 27]</w:t>
                  </w:r>
                </w:p>
              </w:tc>
              <w:tc>
                <w:tcPr>
                  <w:tcW w:w="0" w:type="auto"/>
                  <w:shd w:val="solid" w:color="F05D50" w:fill="F05D50"/>
                </w:tcPr>
                <w:p w14:paraId="4B9C15C2" w14:textId="77777777" w:rsidR="00595848" w:rsidRDefault="003A772F">
                  <w:r>
                    <w:rPr>
                      <w:color w:val="FFFFFF"/>
                    </w:rPr>
                    <w:t>[17, 25]</w:t>
                  </w:r>
                </w:p>
              </w:tc>
            </w:tr>
            <w:tr w:rsidR="00595848" w14:paraId="4B9C15C9" w14:textId="421C8D1E">
              <w:trPr>
                <w:tblCellSpacing w:w="1" w:type="dxa"/>
              </w:trPr>
              <w:tc>
                <w:tcPr>
                  <w:tcW w:w="0" w:type="auto"/>
                  <w:shd w:val="solid" w:color="A90C38" w:fill="A90C38"/>
                </w:tcPr>
                <w:p w14:paraId="4B9C15C4" w14:textId="77777777" w:rsidR="00595848" w:rsidRDefault="003A772F">
                  <w:r>
                    <w:rPr>
                      <w:color w:val="FFFFFF"/>
                    </w:rPr>
                    <w:t>33</w:t>
                  </w:r>
                </w:p>
              </w:tc>
              <w:tc>
                <w:tcPr>
                  <w:tcW w:w="0" w:type="auto"/>
                  <w:shd w:val="solid" w:color="A90C38" w:fill="A90C38"/>
                </w:tcPr>
                <w:p w14:paraId="4B9C15C5" w14:textId="77777777" w:rsidR="00595848" w:rsidRDefault="003A772F">
                  <w:r>
                    <w:rPr>
                      <w:color w:val="FFFFFF"/>
                    </w:rPr>
                    <w:t>28</w:t>
                  </w:r>
                </w:p>
              </w:tc>
              <w:tc>
                <w:tcPr>
                  <w:tcW w:w="0" w:type="auto"/>
                  <w:shd w:val="solid" w:color="DFD4D1" w:fill="DFD4D1"/>
                </w:tcPr>
                <w:p w14:paraId="4B9C15C6" w14:textId="77777777" w:rsidR="00595848" w:rsidRDefault="003A772F">
                  <w:r>
                    <w:rPr>
                      <w:color w:val="000000"/>
                    </w:rPr>
                    <w:t>19</w:t>
                  </w:r>
                </w:p>
              </w:tc>
              <w:tc>
                <w:tcPr>
                  <w:tcW w:w="0" w:type="auto"/>
                  <w:shd w:val="solid" w:color="2E5A87" w:fill="2E5A87"/>
                </w:tcPr>
                <w:p w14:paraId="4B9C15C7" w14:textId="77777777" w:rsidR="00595848" w:rsidRDefault="003A772F">
                  <w:r>
                    <w:rPr>
                      <w:color w:val="FFFFFF"/>
                    </w:rPr>
                    <w:t>14</w:t>
                  </w:r>
                </w:p>
              </w:tc>
              <w:tc>
                <w:tcPr>
                  <w:tcW w:w="0" w:type="auto"/>
                  <w:shd w:val="solid" w:color="2E5A87" w:fill="2E5A87"/>
                </w:tcPr>
                <w:p w14:paraId="4B9C15C8" w14:textId="77777777" w:rsidR="00595848" w:rsidRDefault="003A772F">
                  <w:r>
                    <w:rPr>
                      <w:color w:val="FFFFFF"/>
                    </w:rPr>
                    <w:t>11</w:t>
                  </w:r>
                </w:p>
              </w:tc>
            </w:tr>
            <w:tr w:rsidR="00595848" w14:paraId="4B9C15CF" w14:textId="12872101">
              <w:trPr>
                <w:tblCellSpacing w:w="1" w:type="dxa"/>
              </w:trPr>
              <w:tc>
                <w:tcPr>
                  <w:tcW w:w="0" w:type="auto"/>
                  <w:shd w:val="solid" w:color="A90C38" w:fill="A90C38"/>
                </w:tcPr>
                <w:p w14:paraId="4B9C15CA" w14:textId="77777777" w:rsidR="00595848" w:rsidRDefault="003A772F">
                  <w:r>
                    <w:rPr>
                      <w:color w:val="FFFFFF"/>
                    </w:rPr>
                    <w:t>[24, 43]</w:t>
                  </w:r>
                </w:p>
              </w:tc>
              <w:tc>
                <w:tcPr>
                  <w:tcW w:w="0" w:type="auto"/>
                  <w:shd w:val="solid" w:color="A90C38" w:fill="A90C38"/>
                </w:tcPr>
                <w:p w14:paraId="4B9C15CB" w14:textId="77777777" w:rsidR="00595848" w:rsidRDefault="003A772F">
                  <w:r>
                    <w:rPr>
                      <w:color w:val="FFFFFF"/>
                    </w:rPr>
                    <w:t>[20, 38]</w:t>
                  </w:r>
                </w:p>
              </w:tc>
              <w:tc>
                <w:tcPr>
                  <w:tcW w:w="0" w:type="auto"/>
                  <w:shd w:val="solid" w:color="DFD4D1" w:fill="DFD4D1"/>
                </w:tcPr>
                <w:p w14:paraId="4B9C15CC" w14:textId="77777777" w:rsidR="00595848" w:rsidRDefault="003A772F">
                  <w:r>
                    <w:rPr>
                      <w:color w:val="000000"/>
                    </w:rPr>
                    <w:t>[14, 26]</w:t>
                  </w:r>
                </w:p>
              </w:tc>
              <w:tc>
                <w:tcPr>
                  <w:tcW w:w="0" w:type="auto"/>
                  <w:shd w:val="solid" w:color="2E5A87" w:fill="2E5A87"/>
                </w:tcPr>
                <w:p w14:paraId="4B9C15CD" w14:textId="77777777" w:rsidR="00595848" w:rsidRDefault="003A772F">
                  <w:r>
                    <w:rPr>
                      <w:color w:val="FFFFFF"/>
                    </w:rPr>
                    <w:t>[13, 15]</w:t>
                  </w:r>
                </w:p>
              </w:tc>
              <w:tc>
                <w:tcPr>
                  <w:tcW w:w="0" w:type="auto"/>
                  <w:shd w:val="solid" w:color="2E5A87" w:fill="2E5A87"/>
                </w:tcPr>
                <w:p w14:paraId="4B9C15CE" w14:textId="77777777" w:rsidR="00595848" w:rsidRDefault="003A772F">
                  <w:r>
                    <w:rPr>
                      <w:color w:val="FFFFFF"/>
                    </w:rPr>
                    <w:t>[10, 12]</w:t>
                  </w:r>
                </w:p>
              </w:tc>
            </w:tr>
            <w:tr w:rsidR="00595848" w14:paraId="4B9C15D5" w14:textId="070DC349">
              <w:trPr>
                <w:tblCellSpacing w:w="1" w:type="dxa"/>
              </w:trPr>
              <w:tc>
                <w:tcPr>
                  <w:tcW w:w="0" w:type="auto"/>
                </w:tcPr>
                <w:p w14:paraId="4B9C15D0" w14:textId="77777777" w:rsidR="00595848" w:rsidRDefault="00595848"/>
              </w:tc>
              <w:tc>
                <w:tcPr>
                  <w:tcW w:w="0" w:type="auto"/>
                </w:tcPr>
                <w:p w14:paraId="4B9C15D1" w14:textId="77777777" w:rsidR="00595848" w:rsidRDefault="00595848"/>
              </w:tc>
              <w:tc>
                <w:tcPr>
                  <w:tcW w:w="0" w:type="auto"/>
                </w:tcPr>
                <w:p w14:paraId="4B9C15D2" w14:textId="77777777" w:rsidR="00595848" w:rsidRDefault="00595848"/>
              </w:tc>
              <w:tc>
                <w:tcPr>
                  <w:tcW w:w="0" w:type="auto"/>
                  <w:shd w:val="solid" w:color="2E5A87" w:fill="2E5A87"/>
                </w:tcPr>
                <w:p w14:paraId="4B9C15D3" w14:textId="77777777" w:rsidR="00595848" w:rsidRDefault="003A772F">
                  <w:r>
                    <w:rPr>
                      <w:color w:val="FFFFFF"/>
                    </w:rPr>
                    <w:t>9</w:t>
                  </w:r>
                </w:p>
              </w:tc>
              <w:tc>
                <w:tcPr>
                  <w:tcW w:w="0" w:type="auto"/>
                  <w:shd w:val="solid" w:color="2E5A87" w:fill="2E5A87"/>
                </w:tcPr>
                <w:p w14:paraId="4B9C15D4" w14:textId="77777777" w:rsidR="00595848" w:rsidRDefault="003A772F">
                  <w:r>
                    <w:rPr>
                      <w:color w:val="FFFFFF"/>
                    </w:rPr>
                    <w:t>12</w:t>
                  </w:r>
                </w:p>
              </w:tc>
            </w:tr>
            <w:tr w:rsidR="00595848" w14:paraId="4B9C15DB" w14:textId="1DAFA623">
              <w:trPr>
                <w:tblCellSpacing w:w="1" w:type="dxa"/>
              </w:trPr>
              <w:tc>
                <w:tcPr>
                  <w:tcW w:w="0" w:type="auto"/>
                </w:tcPr>
                <w:p w14:paraId="4B9C15D6" w14:textId="77777777" w:rsidR="00595848" w:rsidRDefault="00595848"/>
              </w:tc>
              <w:tc>
                <w:tcPr>
                  <w:tcW w:w="0" w:type="auto"/>
                </w:tcPr>
                <w:p w14:paraId="4B9C15D7" w14:textId="77777777" w:rsidR="00595848" w:rsidRDefault="00595848"/>
              </w:tc>
              <w:tc>
                <w:tcPr>
                  <w:tcW w:w="0" w:type="auto"/>
                </w:tcPr>
                <w:p w14:paraId="4B9C15D8" w14:textId="77777777" w:rsidR="00595848" w:rsidRDefault="00595848"/>
              </w:tc>
              <w:tc>
                <w:tcPr>
                  <w:tcW w:w="0" w:type="auto"/>
                  <w:shd w:val="solid" w:color="2E5A87" w:fill="2E5A87"/>
                </w:tcPr>
                <w:p w14:paraId="4B9C15D9" w14:textId="77777777" w:rsidR="00595848" w:rsidRDefault="003A772F">
                  <w:r>
                    <w:rPr>
                      <w:color w:val="FFFFFF"/>
                    </w:rPr>
                    <w:t>[6, 13]</w:t>
                  </w:r>
                </w:p>
              </w:tc>
              <w:tc>
                <w:tcPr>
                  <w:tcW w:w="0" w:type="auto"/>
                  <w:shd w:val="solid" w:color="2E5A87" w:fill="2E5A87"/>
                </w:tcPr>
                <w:p w14:paraId="4B9C15DA" w14:textId="77777777" w:rsidR="00595848" w:rsidRDefault="003A772F">
                  <w:r>
                    <w:rPr>
                      <w:color w:val="FFFFFF"/>
                    </w:rPr>
                    <w:t>[8, 16]</w:t>
                  </w:r>
                </w:p>
              </w:tc>
            </w:tr>
            <w:tr w:rsidR="00595848" w14:paraId="4B9C15E1" w14:textId="7920C337">
              <w:trPr>
                <w:tblCellSpacing w:w="1" w:type="dxa"/>
              </w:trPr>
              <w:tc>
                <w:tcPr>
                  <w:tcW w:w="0" w:type="auto"/>
                </w:tcPr>
                <w:p w14:paraId="4B9C15DC" w14:textId="77777777" w:rsidR="00595848" w:rsidRDefault="00595848"/>
              </w:tc>
              <w:tc>
                <w:tcPr>
                  <w:tcW w:w="0" w:type="auto"/>
                </w:tcPr>
                <w:p w14:paraId="4B9C15DD" w14:textId="77777777" w:rsidR="00595848" w:rsidRDefault="00595848"/>
              </w:tc>
              <w:tc>
                <w:tcPr>
                  <w:tcW w:w="0" w:type="auto"/>
                </w:tcPr>
                <w:p w14:paraId="4B9C15DE" w14:textId="77777777" w:rsidR="00595848" w:rsidRDefault="00595848"/>
              </w:tc>
              <w:tc>
                <w:tcPr>
                  <w:tcW w:w="0" w:type="auto"/>
                  <w:shd w:val="solid" w:color="DFD4D1" w:fill="DFD4D1"/>
                </w:tcPr>
                <w:p w14:paraId="4B9C15DF" w14:textId="77777777" w:rsidR="00595848" w:rsidRDefault="003A772F">
                  <w:r>
                    <w:rPr>
                      <w:color w:val="000000"/>
                    </w:rPr>
                    <w:t>18</w:t>
                  </w:r>
                </w:p>
              </w:tc>
              <w:tc>
                <w:tcPr>
                  <w:tcW w:w="0" w:type="auto"/>
                  <w:shd w:val="solid" w:color="2E5A87" w:fill="2E5A87"/>
                </w:tcPr>
                <w:p w14:paraId="4B9C15E0" w14:textId="77777777" w:rsidR="00595848" w:rsidRDefault="003A772F">
                  <w:r>
                    <w:rPr>
                      <w:color w:val="FFFFFF"/>
                    </w:rPr>
                    <w:t>10</w:t>
                  </w:r>
                </w:p>
              </w:tc>
            </w:tr>
            <w:tr w:rsidR="00595848" w14:paraId="4B9C15E7" w14:textId="38336F1D">
              <w:trPr>
                <w:tblCellSpacing w:w="1" w:type="dxa"/>
              </w:trPr>
              <w:tc>
                <w:tcPr>
                  <w:tcW w:w="0" w:type="auto"/>
                </w:tcPr>
                <w:p w14:paraId="4B9C15E2" w14:textId="77777777" w:rsidR="00595848" w:rsidRDefault="00595848"/>
              </w:tc>
              <w:tc>
                <w:tcPr>
                  <w:tcW w:w="0" w:type="auto"/>
                </w:tcPr>
                <w:p w14:paraId="4B9C15E3" w14:textId="77777777" w:rsidR="00595848" w:rsidRDefault="00595848"/>
              </w:tc>
              <w:tc>
                <w:tcPr>
                  <w:tcW w:w="0" w:type="auto"/>
                </w:tcPr>
                <w:p w14:paraId="4B9C15E4" w14:textId="77777777" w:rsidR="00595848" w:rsidRDefault="00595848"/>
              </w:tc>
              <w:tc>
                <w:tcPr>
                  <w:tcW w:w="0" w:type="auto"/>
                  <w:shd w:val="solid" w:color="DFD4D1" w:fill="DFD4D1"/>
                </w:tcPr>
                <w:p w14:paraId="4B9C15E5" w14:textId="77777777" w:rsidR="00595848" w:rsidRDefault="003A772F">
                  <w:r>
                    <w:rPr>
                      <w:color w:val="000000"/>
                    </w:rPr>
                    <w:t>[13, 26]</w:t>
                  </w:r>
                </w:p>
              </w:tc>
              <w:tc>
                <w:tcPr>
                  <w:tcW w:w="0" w:type="auto"/>
                  <w:shd w:val="solid" w:color="2E5A87" w:fill="2E5A87"/>
                </w:tcPr>
                <w:p w14:paraId="4B9C15E6" w14:textId="77777777" w:rsidR="00595848" w:rsidRDefault="003A772F">
                  <w:r>
                    <w:rPr>
                      <w:color w:val="FFFFFF"/>
                    </w:rPr>
                    <w:t>[6, 14]</w:t>
                  </w:r>
                </w:p>
              </w:tc>
            </w:tr>
            <w:tr w:rsidR="00595848" w14:paraId="4B9C15ED" w14:textId="45750B98">
              <w:trPr>
                <w:tblCellSpacing w:w="1" w:type="dxa"/>
              </w:trPr>
              <w:tc>
                <w:tcPr>
                  <w:tcW w:w="0" w:type="auto"/>
                  <w:shd w:val="solid" w:color="A90C38" w:fill="A90C38"/>
                </w:tcPr>
                <w:p w14:paraId="4B9C15E8" w14:textId="77777777" w:rsidR="00595848" w:rsidRDefault="003A772F">
                  <w:r>
                    <w:rPr>
                      <w:color w:val="FFFFFF"/>
                    </w:rPr>
                    <w:t>27</w:t>
                  </w:r>
                </w:p>
              </w:tc>
              <w:tc>
                <w:tcPr>
                  <w:tcW w:w="0" w:type="auto"/>
                  <w:shd w:val="solid" w:color="A90C38" w:fill="A90C38"/>
                </w:tcPr>
                <w:p w14:paraId="4B9C15E9" w14:textId="77777777" w:rsidR="00595848" w:rsidRDefault="003A772F">
                  <w:r>
                    <w:rPr>
                      <w:color w:val="FFFFFF"/>
                    </w:rPr>
                    <w:t>26</w:t>
                  </w:r>
                </w:p>
              </w:tc>
              <w:tc>
                <w:tcPr>
                  <w:tcW w:w="0" w:type="auto"/>
                  <w:shd w:val="solid" w:color="A90C38" w:fill="A90C38"/>
                </w:tcPr>
                <w:p w14:paraId="4B9C15EA" w14:textId="77777777" w:rsidR="00595848" w:rsidRDefault="003A772F">
                  <w:r>
                    <w:rPr>
                      <w:color w:val="FFFFFF"/>
                    </w:rPr>
                    <w:t>26</w:t>
                  </w:r>
                </w:p>
              </w:tc>
              <w:tc>
                <w:tcPr>
                  <w:tcW w:w="0" w:type="auto"/>
                  <w:shd w:val="solid" w:color="A90C38" w:fill="A90C38"/>
                </w:tcPr>
                <w:p w14:paraId="4B9C15EB" w14:textId="77777777" w:rsidR="00595848" w:rsidRDefault="003A772F">
                  <w:r>
                    <w:rPr>
                      <w:color w:val="FFFFFF"/>
                    </w:rPr>
                    <w:t>27</w:t>
                  </w:r>
                </w:p>
              </w:tc>
              <w:tc>
                <w:tcPr>
                  <w:tcW w:w="0" w:type="auto"/>
                  <w:shd w:val="solid" w:color="F05D50" w:fill="F05D50"/>
                </w:tcPr>
                <w:p w14:paraId="4B9C15EC" w14:textId="77777777" w:rsidR="00595848" w:rsidRDefault="003A772F">
                  <w:r>
                    <w:rPr>
                      <w:color w:val="FFFFFF"/>
                    </w:rPr>
                    <w:t>22</w:t>
                  </w:r>
                </w:p>
              </w:tc>
            </w:tr>
            <w:tr w:rsidR="00595848" w14:paraId="4B9C15F3" w14:textId="7F26D546">
              <w:trPr>
                <w:tblCellSpacing w:w="1" w:type="dxa"/>
              </w:trPr>
              <w:tc>
                <w:tcPr>
                  <w:tcW w:w="0" w:type="auto"/>
                  <w:shd w:val="solid" w:color="A90C38" w:fill="A90C38"/>
                </w:tcPr>
                <w:p w14:paraId="4B9C15EE" w14:textId="77777777" w:rsidR="00595848" w:rsidRDefault="003A772F">
                  <w:r>
                    <w:rPr>
                      <w:color w:val="FFFFFF"/>
                    </w:rPr>
                    <w:t>[24, 31]</w:t>
                  </w:r>
                </w:p>
              </w:tc>
              <w:tc>
                <w:tcPr>
                  <w:tcW w:w="0" w:type="auto"/>
                  <w:shd w:val="solid" w:color="A90C38" w:fill="A90C38"/>
                </w:tcPr>
                <w:p w14:paraId="4B9C15EF" w14:textId="77777777" w:rsidR="00595848" w:rsidRDefault="003A772F">
                  <w:r>
                    <w:rPr>
                      <w:color w:val="FFFFFF"/>
                    </w:rPr>
                    <w:t>[22, 31]</w:t>
                  </w:r>
                </w:p>
              </w:tc>
              <w:tc>
                <w:tcPr>
                  <w:tcW w:w="0" w:type="auto"/>
                  <w:shd w:val="solid" w:color="A90C38" w:fill="A90C38"/>
                </w:tcPr>
                <w:p w14:paraId="4B9C15F0" w14:textId="77777777" w:rsidR="00595848" w:rsidRDefault="003A772F">
                  <w:r>
                    <w:rPr>
                      <w:color w:val="FFFFFF"/>
                    </w:rPr>
                    <w:t>[22, 31]</w:t>
                  </w:r>
                </w:p>
              </w:tc>
              <w:tc>
                <w:tcPr>
                  <w:tcW w:w="0" w:type="auto"/>
                  <w:shd w:val="solid" w:color="A90C38" w:fill="A90C38"/>
                </w:tcPr>
                <w:p w14:paraId="4B9C15F1" w14:textId="77777777" w:rsidR="00595848" w:rsidRDefault="003A772F">
                  <w:r>
                    <w:rPr>
                      <w:color w:val="FFFFFF"/>
                    </w:rPr>
                    <w:t>[22, 32]</w:t>
                  </w:r>
                </w:p>
              </w:tc>
              <w:tc>
                <w:tcPr>
                  <w:tcW w:w="0" w:type="auto"/>
                  <w:shd w:val="solid" w:color="F05D50" w:fill="F05D50"/>
                </w:tcPr>
                <w:p w14:paraId="4B9C15F2" w14:textId="77777777" w:rsidR="00595848" w:rsidRDefault="003A772F">
                  <w:r>
                    <w:rPr>
                      <w:color w:val="FFFFFF"/>
                    </w:rPr>
                    <w:t>[20, 24]</w:t>
                  </w:r>
                </w:p>
              </w:tc>
            </w:tr>
            <w:tr w:rsidR="00595848" w14:paraId="4B9C15F9" w14:textId="57ED8EBC">
              <w:trPr>
                <w:tblCellSpacing w:w="1" w:type="dxa"/>
              </w:trPr>
              <w:tc>
                <w:tcPr>
                  <w:tcW w:w="0" w:type="auto"/>
                </w:tcPr>
                <w:p w14:paraId="4B9C15F4" w14:textId="77777777" w:rsidR="00595848" w:rsidRDefault="00595848"/>
              </w:tc>
              <w:tc>
                <w:tcPr>
                  <w:tcW w:w="0" w:type="auto"/>
                </w:tcPr>
                <w:p w14:paraId="4B9C15F5" w14:textId="77777777" w:rsidR="00595848" w:rsidRDefault="00595848"/>
              </w:tc>
              <w:tc>
                <w:tcPr>
                  <w:tcW w:w="0" w:type="auto"/>
                </w:tcPr>
                <w:p w14:paraId="4B9C15F6" w14:textId="77777777" w:rsidR="00595848" w:rsidRDefault="00595848"/>
              </w:tc>
              <w:tc>
                <w:tcPr>
                  <w:tcW w:w="0" w:type="auto"/>
                  <w:shd w:val="solid" w:color="6798C1" w:fill="6798C1"/>
                </w:tcPr>
                <w:p w14:paraId="4B9C15F7" w14:textId="77777777" w:rsidR="00595848" w:rsidRDefault="003A772F">
                  <w:r>
                    <w:rPr>
                      <w:color w:val="FFFFFF"/>
                    </w:rPr>
                    <w:t>16</w:t>
                  </w:r>
                </w:p>
              </w:tc>
              <w:tc>
                <w:tcPr>
                  <w:tcW w:w="0" w:type="auto"/>
                  <w:shd w:val="solid" w:color="2E5A87" w:fill="2E5A87"/>
                </w:tcPr>
                <w:p w14:paraId="4B9C15F8" w14:textId="77777777" w:rsidR="00595848" w:rsidRDefault="003A772F">
                  <w:r>
                    <w:rPr>
                      <w:color w:val="FFFFFF"/>
                    </w:rPr>
                    <w:t>14</w:t>
                  </w:r>
                </w:p>
              </w:tc>
            </w:tr>
            <w:tr w:rsidR="00595848" w14:paraId="4B9C15FF" w14:textId="35B8FB9B">
              <w:trPr>
                <w:tblCellSpacing w:w="1" w:type="dxa"/>
              </w:trPr>
              <w:tc>
                <w:tcPr>
                  <w:tcW w:w="0" w:type="auto"/>
                </w:tcPr>
                <w:p w14:paraId="4B9C15FA" w14:textId="77777777" w:rsidR="00595848" w:rsidRDefault="00595848"/>
              </w:tc>
              <w:tc>
                <w:tcPr>
                  <w:tcW w:w="0" w:type="auto"/>
                </w:tcPr>
                <w:p w14:paraId="4B9C15FB" w14:textId="77777777" w:rsidR="00595848" w:rsidRDefault="00595848"/>
              </w:tc>
              <w:tc>
                <w:tcPr>
                  <w:tcW w:w="0" w:type="auto"/>
                </w:tcPr>
                <w:p w14:paraId="4B9C15FC" w14:textId="77777777" w:rsidR="00595848" w:rsidRDefault="00595848"/>
              </w:tc>
              <w:tc>
                <w:tcPr>
                  <w:tcW w:w="0" w:type="auto"/>
                  <w:shd w:val="solid" w:color="6798C1" w:fill="6798C1"/>
                </w:tcPr>
                <w:p w14:paraId="4B9C15FD" w14:textId="77777777" w:rsidR="00595848" w:rsidRDefault="003A772F">
                  <w:r>
                    <w:rPr>
                      <w:color w:val="FFFFFF"/>
                    </w:rPr>
                    <w:t>[13, 19]</w:t>
                  </w:r>
                </w:p>
              </w:tc>
              <w:tc>
                <w:tcPr>
                  <w:tcW w:w="0" w:type="auto"/>
                  <w:shd w:val="solid" w:color="2E5A87" w:fill="2E5A87"/>
                </w:tcPr>
                <w:p w14:paraId="4B9C15FE" w14:textId="77777777" w:rsidR="00595848" w:rsidRDefault="003A772F">
                  <w:r>
                    <w:rPr>
                      <w:color w:val="FFFFFF"/>
                    </w:rPr>
                    <w:t>[10, 19]</w:t>
                  </w:r>
                </w:p>
              </w:tc>
            </w:tr>
          </w:tbl>
          <w:p w14:paraId="4B9C1600" w14:textId="77777777" w:rsidR="00595848" w:rsidRDefault="00595848"/>
        </w:tc>
      </w:tr>
    </w:tbl>
    <w:p w14:paraId="4B9C1602" w14:textId="77777777" w:rsidR="00595848" w:rsidRDefault="00595848"/>
    <w:p w14:paraId="4B9C1603" w14:textId="77777777" w:rsidR="00595848" w:rsidRDefault="00595848"/>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5454"/>
        <w:gridCol w:w="5454"/>
      </w:tblGrid>
      <w:tr w:rsidR="0081266C" w14:paraId="688E8E4E" w14:textId="77777777" w:rsidTr="00E31924">
        <w:tblPrEx>
          <w:tblCellMar>
            <w:left w:w="0" w:type="dxa"/>
            <w:right w:w="0" w:type="dxa"/>
          </w:tblCellMar>
        </w:tblPrEx>
        <w:trPr>
          <w:tblCellSpacing w:w="14" w:type="dxa"/>
        </w:trPr>
        <w:tc>
          <w:tcPr>
            <w:tcW w:w="0" w:type="auto"/>
          </w:tcPr>
          <w:p w14:paraId="3ACA59FA" w14:textId="77777777" w:rsidR="0081266C" w:rsidRDefault="0081266C" w:rsidP="00E31924">
            <w:r>
              <w:t>Low birth weight (imputed) quintiles:</w:t>
            </w:r>
          </w:p>
        </w:tc>
        <w:tc>
          <w:tcPr>
            <w:tcW w:w="0" w:type="auto"/>
          </w:tcPr>
          <w:p w14:paraId="7FEAAA27" w14:textId="77777777" w:rsidR="0081266C" w:rsidRDefault="0081266C" w:rsidP="00E31924">
            <w:r>
              <w:t>Low birth weight (original) quintiles:</w:t>
            </w:r>
          </w:p>
        </w:tc>
      </w:tr>
      <w:tr w:rsidR="0081266C" w14:paraId="336917F0" w14:textId="77777777" w:rsidTr="00E31924">
        <w:tblPrEx>
          <w:tblCellMar>
            <w:left w:w="0" w:type="dxa"/>
            <w:right w:w="0" w:type="dxa"/>
          </w:tblCellMar>
        </w:tblPrEx>
        <w:trPr>
          <w:tblCellSpacing w:w="14"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019"/>
              <w:gridCol w:w="1098"/>
              <w:gridCol w:w="1098"/>
              <w:gridCol w:w="1098"/>
              <w:gridCol w:w="1099"/>
            </w:tblGrid>
            <w:tr w:rsidR="0081266C" w14:paraId="4F47F878" w14:textId="77777777" w:rsidTr="00E31924">
              <w:trPr>
                <w:tblCellSpacing w:w="1" w:type="dxa"/>
              </w:trPr>
              <w:tc>
                <w:tcPr>
                  <w:tcW w:w="0" w:type="auto"/>
                  <w:shd w:val="solid" w:color="2E5A87" w:fill="2E5A87"/>
                </w:tcPr>
                <w:p w14:paraId="3FF63528" w14:textId="77777777" w:rsidR="0081266C" w:rsidRDefault="0081266C" w:rsidP="00E31924">
                  <w:r>
                    <w:rPr>
                      <w:color w:val="FFFFFF"/>
                    </w:rPr>
                    <w:t>6.35 – 17.03</w:t>
                  </w:r>
                </w:p>
              </w:tc>
              <w:tc>
                <w:tcPr>
                  <w:tcW w:w="0" w:type="auto"/>
                  <w:shd w:val="solid" w:color="6798C1" w:fill="6798C1"/>
                </w:tcPr>
                <w:p w14:paraId="63620BCE" w14:textId="77777777" w:rsidR="0081266C" w:rsidRDefault="0081266C" w:rsidP="00E31924">
                  <w:r>
                    <w:rPr>
                      <w:color w:val="FFFFFF"/>
                    </w:rPr>
                    <w:t>17.07 – 21.79</w:t>
                  </w:r>
                </w:p>
              </w:tc>
              <w:tc>
                <w:tcPr>
                  <w:tcW w:w="0" w:type="auto"/>
                  <w:shd w:val="solid" w:color="DFD4D1" w:fill="DFD4D1"/>
                </w:tcPr>
                <w:p w14:paraId="436BDA97" w14:textId="77777777" w:rsidR="0081266C" w:rsidRDefault="0081266C" w:rsidP="00E31924">
                  <w:r>
                    <w:rPr>
                      <w:color w:val="000000"/>
                    </w:rPr>
                    <w:t>21.80 – 28.88</w:t>
                  </w:r>
                </w:p>
              </w:tc>
              <w:tc>
                <w:tcPr>
                  <w:tcW w:w="0" w:type="auto"/>
                  <w:shd w:val="solid" w:color="F05D50" w:fill="F05D50"/>
                </w:tcPr>
                <w:p w14:paraId="1BADBD42" w14:textId="77777777" w:rsidR="0081266C" w:rsidRDefault="0081266C" w:rsidP="00E31924">
                  <w:r>
                    <w:rPr>
                      <w:color w:val="FFFFFF"/>
                    </w:rPr>
                    <w:t>28.93 – 33.16</w:t>
                  </w:r>
                </w:p>
              </w:tc>
              <w:tc>
                <w:tcPr>
                  <w:tcW w:w="0" w:type="auto"/>
                  <w:shd w:val="solid" w:color="A90C38" w:fill="A90C38"/>
                </w:tcPr>
                <w:p w14:paraId="73423DC1" w14:textId="77777777" w:rsidR="0081266C" w:rsidRDefault="0081266C" w:rsidP="00E31924">
                  <w:r>
                    <w:rPr>
                      <w:color w:val="FFFFFF"/>
                    </w:rPr>
                    <w:t>33.29 – 43.36</w:t>
                  </w:r>
                </w:p>
              </w:tc>
            </w:tr>
          </w:tbl>
          <w:p w14:paraId="1713E80A" w14:textId="77777777" w:rsidR="0081266C" w:rsidRDefault="0081266C" w:rsidP="00E31924"/>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019"/>
              <w:gridCol w:w="1098"/>
              <w:gridCol w:w="1098"/>
              <w:gridCol w:w="1098"/>
              <w:gridCol w:w="1099"/>
            </w:tblGrid>
            <w:tr w:rsidR="0081266C" w14:paraId="4017170F" w14:textId="77777777" w:rsidTr="00E31924">
              <w:trPr>
                <w:tblCellSpacing w:w="1" w:type="dxa"/>
              </w:trPr>
              <w:tc>
                <w:tcPr>
                  <w:tcW w:w="0" w:type="auto"/>
                  <w:shd w:val="solid" w:color="2E5A87" w:fill="2E5A87"/>
                </w:tcPr>
                <w:p w14:paraId="71B9964E" w14:textId="77777777" w:rsidR="0081266C" w:rsidRDefault="0081266C" w:rsidP="00E31924">
                  <w:r>
                    <w:rPr>
                      <w:color w:val="FFFFFF"/>
                    </w:rPr>
                    <w:t>4.02 – 14.14</w:t>
                  </w:r>
                </w:p>
              </w:tc>
              <w:tc>
                <w:tcPr>
                  <w:tcW w:w="0" w:type="auto"/>
                  <w:shd w:val="solid" w:color="6798C1" w:fill="6798C1"/>
                </w:tcPr>
                <w:p w14:paraId="77C823E5" w14:textId="77777777" w:rsidR="0081266C" w:rsidRDefault="0081266C" w:rsidP="00E31924">
                  <w:r>
                    <w:rPr>
                      <w:color w:val="FFFFFF"/>
                    </w:rPr>
                    <w:t>14.40 – 17.65</w:t>
                  </w:r>
                </w:p>
              </w:tc>
              <w:tc>
                <w:tcPr>
                  <w:tcW w:w="0" w:type="auto"/>
                  <w:shd w:val="solid" w:color="DFD4D1" w:fill="DFD4D1"/>
                </w:tcPr>
                <w:p w14:paraId="5416083E" w14:textId="77777777" w:rsidR="0081266C" w:rsidRDefault="0081266C" w:rsidP="00E31924">
                  <w:r>
                    <w:rPr>
                      <w:color w:val="000000"/>
                    </w:rPr>
                    <w:t>17.67 – 20.76</w:t>
                  </w:r>
                </w:p>
              </w:tc>
              <w:tc>
                <w:tcPr>
                  <w:tcW w:w="0" w:type="auto"/>
                  <w:shd w:val="solid" w:color="F05D50" w:fill="F05D50"/>
                </w:tcPr>
                <w:p w14:paraId="6C471CB2" w14:textId="77777777" w:rsidR="0081266C" w:rsidRDefault="0081266C" w:rsidP="00E31924">
                  <w:r>
                    <w:rPr>
                      <w:color w:val="FFFFFF"/>
                    </w:rPr>
                    <w:t>20.84 – 25.31</w:t>
                  </w:r>
                </w:p>
              </w:tc>
              <w:tc>
                <w:tcPr>
                  <w:tcW w:w="0" w:type="auto"/>
                  <w:shd w:val="solid" w:color="A90C38" w:fill="A90C38"/>
                </w:tcPr>
                <w:p w14:paraId="7F24C143" w14:textId="77777777" w:rsidR="0081266C" w:rsidRDefault="0081266C" w:rsidP="00E31924">
                  <w:r>
                    <w:rPr>
                      <w:color w:val="FFFFFF"/>
                    </w:rPr>
                    <w:t>25.36 – 47.66</w:t>
                  </w:r>
                </w:p>
              </w:tc>
            </w:tr>
          </w:tbl>
          <w:p w14:paraId="50DC6DB2" w14:textId="77777777" w:rsidR="0081266C" w:rsidRDefault="0081266C" w:rsidP="00E31924"/>
        </w:tc>
      </w:tr>
    </w:tbl>
    <w:p w14:paraId="4B9C1616" w14:textId="77777777" w:rsidR="00595848" w:rsidRDefault="00595848"/>
    <w:p w14:paraId="4B9C1618" w14:textId="1E476BFF" w:rsidR="00595848" w:rsidRDefault="003A772F">
      <w:pPr>
        <w:sectPr w:rsidR="00595848">
          <w:pgSz w:w="16839" w:h="11907" w:orient="landscape" w:code="9"/>
          <w:pgMar w:top="1440" w:right="1440" w:bottom="1440" w:left="1440" w:header="720" w:footer="720" w:gutter="0"/>
          <w:cols w:space="720"/>
        </w:sectPr>
      </w:pPr>
      <w:r>
        <w:lastRenderedPageBreak/>
        <w:t>Notes: 95% confidence intervals are shown in square brackets below estimates. The colors represent quintiles. 'Imputed' refers to results obtained after imputing birth weight for children without a birth weight measure using measures of demographic and socioeconomic characteristics.</w:t>
      </w:r>
      <w:r w:rsidR="002C7E6D">
        <w:t xml:space="preserve"> </w:t>
      </w:r>
      <w:r w:rsidR="002C7E6D" w:rsidRPr="002C7E6D">
        <w:t>Estimates are rounded to whole numbers (except number</w:t>
      </w:r>
      <w:r w:rsidR="002C7E6D">
        <w:t>s</w:t>
      </w:r>
      <w:r w:rsidR="002C7E6D" w:rsidRPr="002C7E6D">
        <w:t xml:space="preserve"> below 1 and when confidence intervals would overlap).</w:t>
      </w:r>
    </w:p>
    <w:p w14:paraId="4B9C1619" w14:textId="302A8F04" w:rsidR="00595848" w:rsidRDefault="003A772F">
      <w:pPr>
        <w:pStyle w:val="Heading2"/>
      </w:pPr>
      <w:bookmarkStart w:id="4" w:name="_Toc196943008"/>
      <w:r>
        <w:rPr>
          <w:rFonts w:ascii="Times" w:eastAsia="Times" w:hAnsi="Times" w:cs="Times"/>
          <w:sz w:val="24"/>
        </w:rPr>
        <w:lastRenderedPageBreak/>
        <w:t>Table S5: Percentage point (pp) change in prevalence across surveys: Low birth weight</w:t>
      </w:r>
      <w:r w:rsidR="00714993">
        <w:rPr>
          <w:rFonts w:ascii="Times" w:eastAsia="Times" w:hAnsi="Times" w:cs="Times"/>
          <w:sz w:val="24"/>
        </w:rPr>
        <w:t>,</w:t>
      </w:r>
      <w:r>
        <w:rPr>
          <w:rFonts w:ascii="Times" w:eastAsia="Times" w:hAnsi="Times" w:cs="Times"/>
          <w:sz w:val="24"/>
        </w:rPr>
        <w:t xml:space="preserve"> imputed and original</w:t>
      </w:r>
      <w:bookmarkEnd w:id="4"/>
    </w:p>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1795"/>
        <w:gridCol w:w="4256"/>
        <w:gridCol w:w="4296"/>
      </w:tblGrid>
      <w:tr w:rsidR="00595848" w14:paraId="4B9C161D" w14:textId="3C692250">
        <w:trPr>
          <w:tblCellSpacing w:w="14" w:type="dxa"/>
        </w:trPr>
        <w:tc>
          <w:tcPr>
            <w:tcW w:w="0" w:type="auto"/>
          </w:tcPr>
          <w:p w14:paraId="4B9C161A" w14:textId="77777777" w:rsidR="00595848" w:rsidRDefault="00595848"/>
        </w:tc>
        <w:tc>
          <w:tcPr>
            <w:tcW w:w="0" w:type="auto"/>
          </w:tcPr>
          <w:p w14:paraId="4B9C161B" w14:textId="77777777" w:rsidR="00595848" w:rsidRDefault="003A772F">
            <w:r>
              <w:t>Low birth weight (imputed)</w:t>
            </w:r>
          </w:p>
        </w:tc>
        <w:tc>
          <w:tcPr>
            <w:tcW w:w="0" w:type="auto"/>
          </w:tcPr>
          <w:p w14:paraId="4B9C161C" w14:textId="77777777" w:rsidR="00595848" w:rsidRDefault="003A772F">
            <w:r>
              <w:t>Low birth weight (original)</w:t>
            </w:r>
          </w:p>
        </w:tc>
      </w:tr>
      <w:tr w:rsidR="00595848" w14:paraId="4B9C1A9D" w14:textId="264720D5">
        <w:trPr>
          <w:tblCellSpacing w:w="14"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753"/>
            </w:tblGrid>
            <w:tr w:rsidR="00595848" w14:paraId="4B9C161F" w14:textId="11C35928">
              <w:trPr>
                <w:tblHeader/>
                <w:tblCellSpacing w:w="1" w:type="dxa"/>
              </w:trPr>
              <w:tc>
                <w:tcPr>
                  <w:tcW w:w="0" w:type="auto"/>
                </w:tcPr>
                <w:p w14:paraId="4B9C161E" w14:textId="77777777" w:rsidR="00595848" w:rsidRDefault="003A772F">
                  <w:r>
                    <w:t xml:space="preserve">  </w:t>
                  </w:r>
                </w:p>
              </w:tc>
            </w:tr>
            <w:tr w:rsidR="00595848" w14:paraId="4B9C1621" w14:textId="4C78C572">
              <w:trPr>
                <w:tblCellSpacing w:w="1" w:type="dxa"/>
              </w:trPr>
              <w:tc>
                <w:tcPr>
                  <w:tcW w:w="0" w:type="auto"/>
                </w:tcPr>
                <w:p w14:paraId="4B9C1620" w14:textId="77777777" w:rsidR="00595848" w:rsidRDefault="003A772F">
                  <w:r>
                    <w:t xml:space="preserve">  </w:t>
                  </w:r>
                </w:p>
              </w:tc>
            </w:tr>
            <w:tr w:rsidR="00595848" w14:paraId="4B9C1623" w14:textId="166C0703">
              <w:trPr>
                <w:tblCellSpacing w:w="1" w:type="dxa"/>
              </w:trPr>
              <w:tc>
                <w:tcPr>
                  <w:tcW w:w="0" w:type="auto"/>
                </w:tcPr>
                <w:p w14:paraId="4B9C1622" w14:textId="77777777" w:rsidR="00595848" w:rsidRDefault="003A772F">
                  <w:r>
                    <w:t xml:space="preserve">  </w:t>
                  </w:r>
                </w:p>
              </w:tc>
            </w:tr>
            <w:tr w:rsidR="00595848" w14:paraId="4B9C1625" w14:textId="783091D8">
              <w:trPr>
                <w:tblCellSpacing w:w="1" w:type="dxa"/>
              </w:trPr>
              <w:tc>
                <w:tcPr>
                  <w:tcW w:w="0" w:type="auto"/>
                </w:tcPr>
                <w:p w14:paraId="4B9C1624" w14:textId="77777777" w:rsidR="00595848" w:rsidRDefault="003A772F">
                  <w:r>
                    <w:t xml:space="preserve">  </w:t>
                  </w:r>
                </w:p>
              </w:tc>
            </w:tr>
            <w:tr w:rsidR="00595848" w14:paraId="4B9C1627" w14:textId="1D602745">
              <w:trPr>
                <w:tblCellSpacing w:w="1" w:type="dxa"/>
              </w:trPr>
              <w:tc>
                <w:tcPr>
                  <w:tcW w:w="0" w:type="auto"/>
                </w:tcPr>
                <w:p w14:paraId="4B9C1626" w14:textId="77777777" w:rsidR="00595848" w:rsidRDefault="003A772F">
                  <w:r>
                    <w:t xml:space="preserve">  India</w:t>
                  </w:r>
                </w:p>
              </w:tc>
            </w:tr>
            <w:tr w:rsidR="00595848" w14:paraId="4B9C1629" w14:textId="071A4695">
              <w:trPr>
                <w:tblCellSpacing w:w="1" w:type="dxa"/>
              </w:trPr>
              <w:tc>
                <w:tcPr>
                  <w:tcW w:w="0" w:type="auto"/>
                </w:tcPr>
                <w:p w14:paraId="4B9C1628" w14:textId="77777777" w:rsidR="00595848" w:rsidRDefault="003A772F">
                  <w:r>
                    <w:t xml:space="preserve">  </w:t>
                  </w:r>
                </w:p>
              </w:tc>
            </w:tr>
            <w:tr w:rsidR="00595848" w14:paraId="4B9C162B" w14:textId="5CBDD269">
              <w:trPr>
                <w:tblCellSpacing w:w="1" w:type="dxa"/>
              </w:trPr>
              <w:tc>
                <w:tcPr>
                  <w:tcW w:w="0" w:type="auto"/>
                </w:tcPr>
                <w:p w14:paraId="4B9C162A" w14:textId="77777777" w:rsidR="00595848" w:rsidRDefault="003A772F">
                  <w:r>
                    <w:t xml:space="preserve">  </w:t>
                  </w:r>
                </w:p>
              </w:tc>
            </w:tr>
            <w:tr w:rsidR="00595848" w14:paraId="4B9C162D" w14:textId="58A6771C">
              <w:trPr>
                <w:tblCellSpacing w:w="1" w:type="dxa"/>
              </w:trPr>
              <w:tc>
                <w:tcPr>
                  <w:tcW w:w="0" w:type="auto"/>
                </w:tcPr>
                <w:p w14:paraId="4B9C162C" w14:textId="77777777" w:rsidR="00595848" w:rsidRDefault="003A772F">
                  <w:r>
                    <w:t>States:</w:t>
                  </w:r>
                </w:p>
              </w:tc>
            </w:tr>
            <w:tr w:rsidR="00595848" w14:paraId="4B9C162F" w14:textId="44696F2C">
              <w:trPr>
                <w:tblCellSpacing w:w="1" w:type="dxa"/>
              </w:trPr>
              <w:tc>
                <w:tcPr>
                  <w:tcW w:w="0" w:type="auto"/>
                </w:tcPr>
                <w:p w14:paraId="4B9C162E" w14:textId="77777777" w:rsidR="00595848" w:rsidRDefault="003A772F">
                  <w:r>
                    <w:t xml:space="preserve">  Andhra Pradesh</w:t>
                  </w:r>
                </w:p>
              </w:tc>
            </w:tr>
            <w:tr w:rsidR="00595848" w14:paraId="4B9C1631" w14:textId="3244E9C2">
              <w:trPr>
                <w:tblCellSpacing w:w="1" w:type="dxa"/>
              </w:trPr>
              <w:tc>
                <w:tcPr>
                  <w:tcW w:w="0" w:type="auto"/>
                </w:tcPr>
                <w:p w14:paraId="4B9C1630" w14:textId="77777777" w:rsidR="00595848" w:rsidRDefault="003A772F">
                  <w:r>
                    <w:t xml:space="preserve">  </w:t>
                  </w:r>
                </w:p>
              </w:tc>
            </w:tr>
            <w:tr w:rsidR="00595848" w14:paraId="4B9C1633" w14:textId="5E9BC334">
              <w:trPr>
                <w:tblCellSpacing w:w="1" w:type="dxa"/>
              </w:trPr>
              <w:tc>
                <w:tcPr>
                  <w:tcW w:w="0" w:type="auto"/>
                </w:tcPr>
                <w:p w14:paraId="4B9C1632" w14:textId="77777777" w:rsidR="00595848" w:rsidRDefault="003A772F">
                  <w:r>
                    <w:t xml:space="preserve">  Arunachal Pradesh</w:t>
                  </w:r>
                </w:p>
              </w:tc>
            </w:tr>
            <w:tr w:rsidR="00595848" w14:paraId="4B9C1635" w14:textId="49122646">
              <w:trPr>
                <w:tblCellSpacing w:w="1" w:type="dxa"/>
              </w:trPr>
              <w:tc>
                <w:tcPr>
                  <w:tcW w:w="0" w:type="auto"/>
                </w:tcPr>
                <w:p w14:paraId="4B9C1634" w14:textId="77777777" w:rsidR="00595848" w:rsidRDefault="003A772F">
                  <w:r>
                    <w:t xml:space="preserve">  </w:t>
                  </w:r>
                </w:p>
              </w:tc>
            </w:tr>
            <w:tr w:rsidR="00595848" w14:paraId="4B9C1637" w14:textId="098D10F3">
              <w:trPr>
                <w:tblCellSpacing w:w="1" w:type="dxa"/>
              </w:trPr>
              <w:tc>
                <w:tcPr>
                  <w:tcW w:w="0" w:type="auto"/>
                </w:tcPr>
                <w:p w14:paraId="4B9C1636" w14:textId="77777777" w:rsidR="00595848" w:rsidRDefault="003A772F">
                  <w:r>
                    <w:t xml:space="preserve">  Assam</w:t>
                  </w:r>
                </w:p>
              </w:tc>
            </w:tr>
            <w:tr w:rsidR="00595848" w14:paraId="4B9C1639" w14:textId="590F2BBC">
              <w:trPr>
                <w:tblCellSpacing w:w="1" w:type="dxa"/>
              </w:trPr>
              <w:tc>
                <w:tcPr>
                  <w:tcW w:w="0" w:type="auto"/>
                </w:tcPr>
                <w:p w14:paraId="4B9C1638" w14:textId="77777777" w:rsidR="00595848" w:rsidRDefault="003A772F">
                  <w:r>
                    <w:t xml:space="preserve">  </w:t>
                  </w:r>
                </w:p>
              </w:tc>
            </w:tr>
            <w:tr w:rsidR="00595848" w14:paraId="4B9C163B" w14:textId="46C3E785">
              <w:trPr>
                <w:tblCellSpacing w:w="1" w:type="dxa"/>
              </w:trPr>
              <w:tc>
                <w:tcPr>
                  <w:tcW w:w="0" w:type="auto"/>
                </w:tcPr>
                <w:p w14:paraId="4B9C163A" w14:textId="77777777" w:rsidR="00595848" w:rsidRDefault="003A772F">
                  <w:r>
                    <w:t xml:space="preserve">  Bihar</w:t>
                  </w:r>
                </w:p>
              </w:tc>
            </w:tr>
            <w:tr w:rsidR="00595848" w14:paraId="4B9C163D" w14:textId="60EC75D6">
              <w:trPr>
                <w:tblCellSpacing w:w="1" w:type="dxa"/>
              </w:trPr>
              <w:tc>
                <w:tcPr>
                  <w:tcW w:w="0" w:type="auto"/>
                </w:tcPr>
                <w:p w14:paraId="4B9C163C" w14:textId="77777777" w:rsidR="00595848" w:rsidRDefault="003A772F">
                  <w:r>
                    <w:t xml:space="preserve">  </w:t>
                  </w:r>
                </w:p>
              </w:tc>
            </w:tr>
            <w:tr w:rsidR="00595848" w14:paraId="4B9C163F" w14:textId="1DF1CFB3">
              <w:trPr>
                <w:tblCellSpacing w:w="1" w:type="dxa"/>
              </w:trPr>
              <w:tc>
                <w:tcPr>
                  <w:tcW w:w="0" w:type="auto"/>
                </w:tcPr>
                <w:p w14:paraId="4B9C163E" w14:textId="77777777" w:rsidR="00595848" w:rsidRDefault="003A772F">
                  <w:r>
                    <w:t xml:space="preserve">  Chhattisgarh</w:t>
                  </w:r>
                </w:p>
              </w:tc>
            </w:tr>
            <w:tr w:rsidR="00595848" w14:paraId="4B9C1641" w14:textId="4FC39EE6">
              <w:trPr>
                <w:tblCellSpacing w:w="1" w:type="dxa"/>
              </w:trPr>
              <w:tc>
                <w:tcPr>
                  <w:tcW w:w="0" w:type="auto"/>
                </w:tcPr>
                <w:p w14:paraId="4B9C1640" w14:textId="77777777" w:rsidR="00595848" w:rsidRDefault="003A772F">
                  <w:r>
                    <w:t xml:space="preserve">  </w:t>
                  </w:r>
                </w:p>
              </w:tc>
            </w:tr>
            <w:tr w:rsidR="00595848" w14:paraId="4B9C1643" w14:textId="6E4D7DD8">
              <w:trPr>
                <w:tblCellSpacing w:w="1" w:type="dxa"/>
              </w:trPr>
              <w:tc>
                <w:tcPr>
                  <w:tcW w:w="0" w:type="auto"/>
                </w:tcPr>
                <w:p w14:paraId="4B9C1642" w14:textId="77777777" w:rsidR="00595848" w:rsidRDefault="003A772F">
                  <w:r>
                    <w:t xml:space="preserve">  Goa</w:t>
                  </w:r>
                </w:p>
              </w:tc>
            </w:tr>
            <w:tr w:rsidR="00595848" w14:paraId="4B9C1645" w14:textId="49D2A1F0">
              <w:trPr>
                <w:tblCellSpacing w:w="1" w:type="dxa"/>
              </w:trPr>
              <w:tc>
                <w:tcPr>
                  <w:tcW w:w="0" w:type="auto"/>
                </w:tcPr>
                <w:p w14:paraId="4B9C1644" w14:textId="77777777" w:rsidR="00595848" w:rsidRDefault="003A772F">
                  <w:r>
                    <w:t xml:space="preserve">  </w:t>
                  </w:r>
                </w:p>
              </w:tc>
            </w:tr>
            <w:tr w:rsidR="00595848" w14:paraId="4B9C1647" w14:textId="519A0DE1">
              <w:trPr>
                <w:tblCellSpacing w:w="1" w:type="dxa"/>
              </w:trPr>
              <w:tc>
                <w:tcPr>
                  <w:tcW w:w="0" w:type="auto"/>
                </w:tcPr>
                <w:p w14:paraId="4B9C1646" w14:textId="77777777" w:rsidR="00595848" w:rsidRDefault="003A772F">
                  <w:r>
                    <w:t xml:space="preserve">  Gujarat</w:t>
                  </w:r>
                </w:p>
              </w:tc>
            </w:tr>
            <w:tr w:rsidR="00595848" w14:paraId="4B9C1649" w14:textId="638B93AC">
              <w:trPr>
                <w:tblCellSpacing w:w="1" w:type="dxa"/>
              </w:trPr>
              <w:tc>
                <w:tcPr>
                  <w:tcW w:w="0" w:type="auto"/>
                </w:tcPr>
                <w:p w14:paraId="4B9C1648" w14:textId="77777777" w:rsidR="00595848" w:rsidRDefault="003A772F">
                  <w:r>
                    <w:t xml:space="preserve">  </w:t>
                  </w:r>
                </w:p>
              </w:tc>
            </w:tr>
            <w:tr w:rsidR="00595848" w14:paraId="4B9C164B" w14:textId="15C523E7">
              <w:trPr>
                <w:tblCellSpacing w:w="1" w:type="dxa"/>
              </w:trPr>
              <w:tc>
                <w:tcPr>
                  <w:tcW w:w="0" w:type="auto"/>
                </w:tcPr>
                <w:p w14:paraId="4B9C164A" w14:textId="77777777" w:rsidR="00595848" w:rsidRDefault="003A772F">
                  <w:r>
                    <w:t xml:space="preserve">  Haryana</w:t>
                  </w:r>
                </w:p>
              </w:tc>
            </w:tr>
            <w:tr w:rsidR="00595848" w14:paraId="4B9C164D" w14:textId="4444B615">
              <w:trPr>
                <w:tblCellSpacing w:w="1" w:type="dxa"/>
              </w:trPr>
              <w:tc>
                <w:tcPr>
                  <w:tcW w:w="0" w:type="auto"/>
                </w:tcPr>
                <w:p w14:paraId="4B9C164C" w14:textId="77777777" w:rsidR="00595848" w:rsidRDefault="003A772F">
                  <w:r>
                    <w:t xml:space="preserve">  </w:t>
                  </w:r>
                </w:p>
              </w:tc>
            </w:tr>
            <w:tr w:rsidR="00595848" w14:paraId="4B9C164F" w14:textId="6F330997">
              <w:trPr>
                <w:tblCellSpacing w:w="1" w:type="dxa"/>
              </w:trPr>
              <w:tc>
                <w:tcPr>
                  <w:tcW w:w="0" w:type="auto"/>
                </w:tcPr>
                <w:p w14:paraId="4B9C164E" w14:textId="77777777" w:rsidR="00595848" w:rsidRDefault="003A772F">
                  <w:r>
                    <w:t xml:space="preserve">  Himachal Pradesh</w:t>
                  </w:r>
                </w:p>
              </w:tc>
            </w:tr>
            <w:tr w:rsidR="00595848" w14:paraId="4B9C1651" w14:textId="718442E3">
              <w:trPr>
                <w:tblCellSpacing w:w="1" w:type="dxa"/>
              </w:trPr>
              <w:tc>
                <w:tcPr>
                  <w:tcW w:w="0" w:type="auto"/>
                </w:tcPr>
                <w:p w14:paraId="4B9C1650" w14:textId="77777777" w:rsidR="00595848" w:rsidRDefault="003A772F">
                  <w:r>
                    <w:t xml:space="preserve">  </w:t>
                  </w:r>
                </w:p>
              </w:tc>
            </w:tr>
            <w:tr w:rsidR="00595848" w14:paraId="4B9C1653" w14:textId="785963F8">
              <w:trPr>
                <w:tblCellSpacing w:w="1" w:type="dxa"/>
              </w:trPr>
              <w:tc>
                <w:tcPr>
                  <w:tcW w:w="0" w:type="auto"/>
                </w:tcPr>
                <w:p w14:paraId="4B9C1652" w14:textId="77777777" w:rsidR="00595848" w:rsidRDefault="003A772F">
                  <w:r>
                    <w:t xml:space="preserve">  Jharkhand</w:t>
                  </w:r>
                </w:p>
              </w:tc>
            </w:tr>
            <w:tr w:rsidR="00595848" w14:paraId="4B9C1655" w14:textId="440D5DCF">
              <w:trPr>
                <w:tblCellSpacing w:w="1" w:type="dxa"/>
              </w:trPr>
              <w:tc>
                <w:tcPr>
                  <w:tcW w:w="0" w:type="auto"/>
                </w:tcPr>
                <w:p w14:paraId="4B9C1654" w14:textId="77777777" w:rsidR="00595848" w:rsidRDefault="003A772F">
                  <w:r>
                    <w:t xml:space="preserve">  </w:t>
                  </w:r>
                </w:p>
              </w:tc>
            </w:tr>
            <w:tr w:rsidR="00595848" w14:paraId="4B9C1657" w14:textId="2DC367D9">
              <w:trPr>
                <w:tblCellSpacing w:w="1" w:type="dxa"/>
              </w:trPr>
              <w:tc>
                <w:tcPr>
                  <w:tcW w:w="0" w:type="auto"/>
                </w:tcPr>
                <w:p w14:paraId="4B9C1656" w14:textId="77777777" w:rsidR="00595848" w:rsidRDefault="003A772F">
                  <w:r>
                    <w:t xml:space="preserve">  Karnataka</w:t>
                  </w:r>
                </w:p>
              </w:tc>
            </w:tr>
            <w:tr w:rsidR="00595848" w14:paraId="4B9C1659" w14:textId="3E189F2B">
              <w:trPr>
                <w:tblCellSpacing w:w="1" w:type="dxa"/>
              </w:trPr>
              <w:tc>
                <w:tcPr>
                  <w:tcW w:w="0" w:type="auto"/>
                </w:tcPr>
                <w:p w14:paraId="4B9C1658" w14:textId="77777777" w:rsidR="00595848" w:rsidRDefault="003A772F">
                  <w:r>
                    <w:t xml:space="preserve">  </w:t>
                  </w:r>
                </w:p>
              </w:tc>
            </w:tr>
            <w:tr w:rsidR="00595848" w14:paraId="4B9C165B" w14:textId="5F5C26A1">
              <w:trPr>
                <w:tblCellSpacing w:w="1" w:type="dxa"/>
              </w:trPr>
              <w:tc>
                <w:tcPr>
                  <w:tcW w:w="0" w:type="auto"/>
                </w:tcPr>
                <w:p w14:paraId="4B9C165A" w14:textId="77777777" w:rsidR="00595848" w:rsidRDefault="003A772F">
                  <w:r>
                    <w:t xml:space="preserve">  Kerala</w:t>
                  </w:r>
                </w:p>
              </w:tc>
            </w:tr>
            <w:tr w:rsidR="00595848" w14:paraId="4B9C165D" w14:textId="3A813CD9">
              <w:trPr>
                <w:tblCellSpacing w:w="1" w:type="dxa"/>
              </w:trPr>
              <w:tc>
                <w:tcPr>
                  <w:tcW w:w="0" w:type="auto"/>
                </w:tcPr>
                <w:p w14:paraId="4B9C165C" w14:textId="77777777" w:rsidR="00595848" w:rsidRDefault="003A772F">
                  <w:r>
                    <w:t xml:space="preserve">  </w:t>
                  </w:r>
                </w:p>
              </w:tc>
            </w:tr>
            <w:tr w:rsidR="00595848" w14:paraId="4B9C165F" w14:textId="4F94059C">
              <w:trPr>
                <w:tblCellSpacing w:w="1" w:type="dxa"/>
              </w:trPr>
              <w:tc>
                <w:tcPr>
                  <w:tcW w:w="0" w:type="auto"/>
                </w:tcPr>
                <w:p w14:paraId="4B9C165E" w14:textId="77777777" w:rsidR="00595848" w:rsidRDefault="003A772F">
                  <w:r>
                    <w:t xml:space="preserve">  Madhya Pradesh</w:t>
                  </w:r>
                </w:p>
              </w:tc>
            </w:tr>
            <w:tr w:rsidR="00595848" w14:paraId="4B9C1661" w14:textId="56472CD4">
              <w:trPr>
                <w:tblCellSpacing w:w="1" w:type="dxa"/>
              </w:trPr>
              <w:tc>
                <w:tcPr>
                  <w:tcW w:w="0" w:type="auto"/>
                </w:tcPr>
                <w:p w14:paraId="4B9C1660" w14:textId="77777777" w:rsidR="00595848" w:rsidRDefault="003A772F">
                  <w:r>
                    <w:t xml:space="preserve">  </w:t>
                  </w:r>
                </w:p>
              </w:tc>
            </w:tr>
            <w:tr w:rsidR="00595848" w14:paraId="4B9C1663" w14:textId="39F1F5AD">
              <w:trPr>
                <w:tblCellSpacing w:w="1" w:type="dxa"/>
              </w:trPr>
              <w:tc>
                <w:tcPr>
                  <w:tcW w:w="0" w:type="auto"/>
                </w:tcPr>
                <w:p w14:paraId="4B9C1662" w14:textId="77777777" w:rsidR="00595848" w:rsidRDefault="003A772F">
                  <w:r>
                    <w:t xml:space="preserve">  Maharashtra</w:t>
                  </w:r>
                </w:p>
              </w:tc>
            </w:tr>
            <w:tr w:rsidR="00595848" w14:paraId="4B9C1665" w14:textId="2433CB5B">
              <w:trPr>
                <w:tblCellSpacing w:w="1" w:type="dxa"/>
              </w:trPr>
              <w:tc>
                <w:tcPr>
                  <w:tcW w:w="0" w:type="auto"/>
                </w:tcPr>
                <w:p w14:paraId="4B9C1664" w14:textId="77777777" w:rsidR="00595848" w:rsidRDefault="003A772F">
                  <w:r>
                    <w:t xml:space="preserve">  </w:t>
                  </w:r>
                </w:p>
              </w:tc>
            </w:tr>
            <w:tr w:rsidR="00595848" w14:paraId="4B9C1667" w14:textId="7C58EAEB">
              <w:trPr>
                <w:tblCellSpacing w:w="1" w:type="dxa"/>
              </w:trPr>
              <w:tc>
                <w:tcPr>
                  <w:tcW w:w="0" w:type="auto"/>
                </w:tcPr>
                <w:p w14:paraId="4B9C1666" w14:textId="77777777" w:rsidR="00595848" w:rsidRDefault="003A772F">
                  <w:r>
                    <w:t xml:space="preserve">  Manipur</w:t>
                  </w:r>
                </w:p>
              </w:tc>
            </w:tr>
            <w:tr w:rsidR="00595848" w14:paraId="4B9C1669" w14:textId="00F8076E">
              <w:trPr>
                <w:tblCellSpacing w:w="1" w:type="dxa"/>
              </w:trPr>
              <w:tc>
                <w:tcPr>
                  <w:tcW w:w="0" w:type="auto"/>
                </w:tcPr>
                <w:p w14:paraId="4B9C1668" w14:textId="77777777" w:rsidR="00595848" w:rsidRDefault="003A772F">
                  <w:r>
                    <w:t xml:space="preserve">  </w:t>
                  </w:r>
                </w:p>
              </w:tc>
            </w:tr>
            <w:tr w:rsidR="00595848" w14:paraId="4B9C166B" w14:textId="6038C7C7">
              <w:trPr>
                <w:tblCellSpacing w:w="1" w:type="dxa"/>
              </w:trPr>
              <w:tc>
                <w:tcPr>
                  <w:tcW w:w="0" w:type="auto"/>
                </w:tcPr>
                <w:p w14:paraId="4B9C166A" w14:textId="77777777" w:rsidR="00595848" w:rsidRDefault="003A772F">
                  <w:r>
                    <w:t xml:space="preserve">  Meghalaya</w:t>
                  </w:r>
                </w:p>
              </w:tc>
            </w:tr>
            <w:tr w:rsidR="00595848" w14:paraId="4B9C166D" w14:textId="3FF2C104">
              <w:trPr>
                <w:tblCellSpacing w:w="1" w:type="dxa"/>
              </w:trPr>
              <w:tc>
                <w:tcPr>
                  <w:tcW w:w="0" w:type="auto"/>
                </w:tcPr>
                <w:p w14:paraId="4B9C166C" w14:textId="77777777" w:rsidR="00595848" w:rsidRDefault="003A772F">
                  <w:r>
                    <w:t xml:space="preserve">  </w:t>
                  </w:r>
                </w:p>
              </w:tc>
            </w:tr>
            <w:tr w:rsidR="00595848" w14:paraId="4B9C166F" w14:textId="592F356B">
              <w:trPr>
                <w:tblCellSpacing w:w="1" w:type="dxa"/>
              </w:trPr>
              <w:tc>
                <w:tcPr>
                  <w:tcW w:w="0" w:type="auto"/>
                </w:tcPr>
                <w:p w14:paraId="4B9C166E" w14:textId="77777777" w:rsidR="00595848" w:rsidRDefault="003A772F">
                  <w:r>
                    <w:t xml:space="preserve">  Mizoram</w:t>
                  </w:r>
                </w:p>
              </w:tc>
            </w:tr>
            <w:tr w:rsidR="00595848" w14:paraId="4B9C1671" w14:textId="2D4C21C9">
              <w:trPr>
                <w:tblCellSpacing w:w="1" w:type="dxa"/>
              </w:trPr>
              <w:tc>
                <w:tcPr>
                  <w:tcW w:w="0" w:type="auto"/>
                </w:tcPr>
                <w:p w14:paraId="4B9C1670" w14:textId="77777777" w:rsidR="00595848" w:rsidRDefault="003A772F">
                  <w:r>
                    <w:t xml:space="preserve">  </w:t>
                  </w:r>
                </w:p>
              </w:tc>
            </w:tr>
            <w:tr w:rsidR="00595848" w14:paraId="4B9C1673" w14:textId="3C783BB9">
              <w:trPr>
                <w:tblCellSpacing w:w="1" w:type="dxa"/>
              </w:trPr>
              <w:tc>
                <w:tcPr>
                  <w:tcW w:w="0" w:type="auto"/>
                </w:tcPr>
                <w:p w14:paraId="4B9C1672" w14:textId="77777777" w:rsidR="00595848" w:rsidRDefault="003A772F">
                  <w:r>
                    <w:t xml:space="preserve">  Nagaland</w:t>
                  </w:r>
                </w:p>
              </w:tc>
            </w:tr>
            <w:tr w:rsidR="00595848" w14:paraId="4B9C1675" w14:textId="3E6B9C5F">
              <w:trPr>
                <w:tblCellSpacing w:w="1" w:type="dxa"/>
              </w:trPr>
              <w:tc>
                <w:tcPr>
                  <w:tcW w:w="0" w:type="auto"/>
                </w:tcPr>
                <w:p w14:paraId="4B9C1674" w14:textId="77777777" w:rsidR="00595848" w:rsidRDefault="003A772F">
                  <w:r>
                    <w:t xml:space="preserve">  </w:t>
                  </w:r>
                </w:p>
              </w:tc>
            </w:tr>
            <w:tr w:rsidR="00595848" w14:paraId="4B9C1677" w14:textId="52E17CBA">
              <w:trPr>
                <w:tblCellSpacing w:w="1" w:type="dxa"/>
              </w:trPr>
              <w:tc>
                <w:tcPr>
                  <w:tcW w:w="0" w:type="auto"/>
                </w:tcPr>
                <w:p w14:paraId="4B9C1676" w14:textId="77777777" w:rsidR="00595848" w:rsidRDefault="003A772F">
                  <w:r>
                    <w:lastRenderedPageBreak/>
                    <w:t xml:space="preserve">  Odisha</w:t>
                  </w:r>
                </w:p>
              </w:tc>
            </w:tr>
            <w:tr w:rsidR="00595848" w14:paraId="4B9C1679" w14:textId="15CB899C">
              <w:trPr>
                <w:tblCellSpacing w:w="1" w:type="dxa"/>
              </w:trPr>
              <w:tc>
                <w:tcPr>
                  <w:tcW w:w="0" w:type="auto"/>
                </w:tcPr>
                <w:p w14:paraId="4B9C1678" w14:textId="77777777" w:rsidR="00595848" w:rsidRDefault="003A772F">
                  <w:r>
                    <w:t xml:space="preserve">  </w:t>
                  </w:r>
                </w:p>
              </w:tc>
            </w:tr>
            <w:tr w:rsidR="00595848" w14:paraId="4B9C167B" w14:textId="6C3B7FE7">
              <w:trPr>
                <w:tblCellSpacing w:w="1" w:type="dxa"/>
              </w:trPr>
              <w:tc>
                <w:tcPr>
                  <w:tcW w:w="0" w:type="auto"/>
                </w:tcPr>
                <w:p w14:paraId="4B9C167A" w14:textId="77777777" w:rsidR="00595848" w:rsidRDefault="003A772F">
                  <w:r>
                    <w:t xml:space="preserve">  Punjab</w:t>
                  </w:r>
                </w:p>
              </w:tc>
            </w:tr>
            <w:tr w:rsidR="00595848" w14:paraId="4B9C167D" w14:textId="32DEAFF2">
              <w:trPr>
                <w:tblCellSpacing w:w="1" w:type="dxa"/>
              </w:trPr>
              <w:tc>
                <w:tcPr>
                  <w:tcW w:w="0" w:type="auto"/>
                </w:tcPr>
                <w:p w14:paraId="4B9C167C" w14:textId="77777777" w:rsidR="00595848" w:rsidRDefault="003A772F">
                  <w:r>
                    <w:t xml:space="preserve">  </w:t>
                  </w:r>
                </w:p>
              </w:tc>
            </w:tr>
            <w:tr w:rsidR="00595848" w14:paraId="4B9C167F" w14:textId="2BBEF74D">
              <w:trPr>
                <w:tblCellSpacing w:w="1" w:type="dxa"/>
              </w:trPr>
              <w:tc>
                <w:tcPr>
                  <w:tcW w:w="0" w:type="auto"/>
                </w:tcPr>
                <w:p w14:paraId="4B9C167E" w14:textId="77777777" w:rsidR="00595848" w:rsidRDefault="003A772F">
                  <w:r>
                    <w:t xml:space="preserve">  Rajasthan</w:t>
                  </w:r>
                </w:p>
              </w:tc>
            </w:tr>
            <w:tr w:rsidR="00595848" w14:paraId="4B9C1681" w14:textId="2CF9E648">
              <w:trPr>
                <w:tblCellSpacing w:w="1" w:type="dxa"/>
              </w:trPr>
              <w:tc>
                <w:tcPr>
                  <w:tcW w:w="0" w:type="auto"/>
                </w:tcPr>
                <w:p w14:paraId="4B9C1680" w14:textId="77777777" w:rsidR="00595848" w:rsidRDefault="003A772F">
                  <w:r>
                    <w:t xml:space="preserve">  </w:t>
                  </w:r>
                </w:p>
              </w:tc>
            </w:tr>
            <w:tr w:rsidR="00595848" w14:paraId="4B9C1683" w14:textId="5E916EB6">
              <w:trPr>
                <w:tblCellSpacing w:w="1" w:type="dxa"/>
              </w:trPr>
              <w:tc>
                <w:tcPr>
                  <w:tcW w:w="0" w:type="auto"/>
                </w:tcPr>
                <w:p w14:paraId="4B9C1682" w14:textId="77777777" w:rsidR="00595848" w:rsidRDefault="003A772F">
                  <w:r>
                    <w:t xml:space="preserve">  Sikkim</w:t>
                  </w:r>
                </w:p>
              </w:tc>
            </w:tr>
            <w:tr w:rsidR="00595848" w14:paraId="4B9C1685" w14:textId="20B267ED">
              <w:trPr>
                <w:tblCellSpacing w:w="1" w:type="dxa"/>
              </w:trPr>
              <w:tc>
                <w:tcPr>
                  <w:tcW w:w="0" w:type="auto"/>
                </w:tcPr>
                <w:p w14:paraId="4B9C1684" w14:textId="77777777" w:rsidR="00595848" w:rsidRDefault="003A772F">
                  <w:r>
                    <w:t xml:space="preserve">  </w:t>
                  </w:r>
                </w:p>
              </w:tc>
            </w:tr>
            <w:tr w:rsidR="00595848" w14:paraId="4B9C1687" w14:textId="5EA6D64E">
              <w:trPr>
                <w:tblCellSpacing w:w="1" w:type="dxa"/>
              </w:trPr>
              <w:tc>
                <w:tcPr>
                  <w:tcW w:w="0" w:type="auto"/>
                </w:tcPr>
                <w:p w14:paraId="4B9C1686" w14:textId="77777777" w:rsidR="00595848" w:rsidRDefault="003A772F">
                  <w:r>
                    <w:t xml:space="preserve">  Tamil Nadu</w:t>
                  </w:r>
                </w:p>
              </w:tc>
            </w:tr>
            <w:tr w:rsidR="00595848" w14:paraId="4B9C1689" w14:textId="42584B46">
              <w:trPr>
                <w:tblCellSpacing w:w="1" w:type="dxa"/>
              </w:trPr>
              <w:tc>
                <w:tcPr>
                  <w:tcW w:w="0" w:type="auto"/>
                </w:tcPr>
                <w:p w14:paraId="4B9C1688" w14:textId="77777777" w:rsidR="00595848" w:rsidRDefault="003A772F">
                  <w:r>
                    <w:t xml:space="preserve">  </w:t>
                  </w:r>
                </w:p>
              </w:tc>
            </w:tr>
            <w:tr w:rsidR="00595848" w14:paraId="4B9C168B" w14:textId="242532A3">
              <w:trPr>
                <w:tblCellSpacing w:w="1" w:type="dxa"/>
              </w:trPr>
              <w:tc>
                <w:tcPr>
                  <w:tcW w:w="0" w:type="auto"/>
                </w:tcPr>
                <w:p w14:paraId="4B9C168A" w14:textId="77777777" w:rsidR="00595848" w:rsidRDefault="003A772F">
                  <w:r>
                    <w:t xml:space="preserve">  Telangana</w:t>
                  </w:r>
                </w:p>
              </w:tc>
            </w:tr>
            <w:tr w:rsidR="00595848" w14:paraId="4B9C168D" w14:textId="2484404C">
              <w:trPr>
                <w:tblCellSpacing w:w="1" w:type="dxa"/>
              </w:trPr>
              <w:tc>
                <w:tcPr>
                  <w:tcW w:w="0" w:type="auto"/>
                </w:tcPr>
                <w:p w14:paraId="4B9C168C" w14:textId="77777777" w:rsidR="00595848" w:rsidRDefault="003A772F">
                  <w:r>
                    <w:t xml:space="preserve">  </w:t>
                  </w:r>
                </w:p>
              </w:tc>
            </w:tr>
            <w:tr w:rsidR="00595848" w14:paraId="4B9C168F" w14:textId="15C3B37E">
              <w:trPr>
                <w:tblCellSpacing w:w="1" w:type="dxa"/>
              </w:trPr>
              <w:tc>
                <w:tcPr>
                  <w:tcW w:w="0" w:type="auto"/>
                </w:tcPr>
                <w:p w14:paraId="4B9C168E" w14:textId="77777777" w:rsidR="00595848" w:rsidRDefault="003A772F">
                  <w:r>
                    <w:t xml:space="preserve">  Tripura</w:t>
                  </w:r>
                </w:p>
              </w:tc>
            </w:tr>
            <w:tr w:rsidR="00595848" w14:paraId="4B9C1691" w14:textId="4875B2A4">
              <w:trPr>
                <w:tblCellSpacing w:w="1" w:type="dxa"/>
              </w:trPr>
              <w:tc>
                <w:tcPr>
                  <w:tcW w:w="0" w:type="auto"/>
                </w:tcPr>
                <w:p w14:paraId="4B9C1690" w14:textId="77777777" w:rsidR="00595848" w:rsidRDefault="003A772F">
                  <w:r>
                    <w:t xml:space="preserve">  </w:t>
                  </w:r>
                </w:p>
              </w:tc>
            </w:tr>
            <w:tr w:rsidR="00595848" w14:paraId="4B9C1693" w14:textId="1EAEAEE3">
              <w:trPr>
                <w:tblCellSpacing w:w="1" w:type="dxa"/>
              </w:trPr>
              <w:tc>
                <w:tcPr>
                  <w:tcW w:w="0" w:type="auto"/>
                </w:tcPr>
                <w:p w14:paraId="4B9C1692" w14:textId="77777777" w:rsidR="00595848" w:rsidRDefault="003A772F">
                  <w:r>
                    <w:t xml:space="preserve">  Uttar Pradesh</w:t>
                  </w:r>
                </w:p>
              </w:tc>
            </w:tr>
            <w:tr w:rsidR="00595848" w14:paraId="4B9C1695" w14:textId="4B3D7938">
              <w:trPr>
                <w:tblCellSpacing w:w="1" w:type="dxa"/>
              </w:trPr>
              <w:tc>
                <w:tcPr>
                  <w:tcW w:w="0" w:type="auto"/>
                </w:tcPr>
                <w:p w14:paraId="4B9C1694" w14:textId="77777777" w:rsidR="00595848" w:rsidRDefault="003A772F">
                  <w:r>
                    <w:t xml:space="preserve">  </w:t>
                  </w:r>
                </w:p>
              </w:tc>
            </w:tr>
            <w:tr w:rsidR="00595848" w14:paraId="4B9C1697" w14:textId="58A080D4">
              <w:trPr>
                <w:tblCellSpacing w:w="1" w:type="dxa"/>
              </w:trPr>
              <w:tc>
                <w:tcPr>
                  <w:tcW w:w="0" w:type="auto"/>
                </w:tcPr>
                <w:p w14:paraId="4B9C1696" w14:textId="77777777" w:rsidR="00595848" w:rsidRDefault="003A772F">
                  <w:r>
                    <w:t xml:space="preserve">  Uttarakhand</w:t>
                  </w:r>
                </w:p>
              </w:tc>
            </w:tr>
            <w:tr w:rsidR="00595848" w14:paraId="4B9C1699" w14:textId="2E448A44">
              <w:trPr>
                <w:tblCellSpacing w:w="1" w:type="dxa"/>
              </w:trPr>
              <w:tc>
                <w:tcPr>
                  <w:tcW w:w="0" w:type="auto"/>
                </w:tcPr>
                <w:p w14:paraId="4B9C1698" w14:textId="77777777" w:rsidR="00595848" w:rsidRDefault="003A772F">
                  <w:r>
                    <w:t xml:space="preserve">  </w:t>
                  </w:r>
                </w:p>
              </w:tc>
            </w:tr>
            <w:tr w:rsidR="00595848" w14:paraId="4B9C169B" w14:textId="40CE6C41">
              <w:trPr>
                <w:tblCellSpacing w:w="1" w:type="dxa"/>
              </w:trPr>
              <w:tc>
                <w:tcPr>
                  <w:tcW w:w="0" w:type="auto"/>
                </w:tcPr>
                <w:p w14:paraId="4B9C169A" w14:textId="77777777" w:rsidR="00595848" w:rsidRDefault="003A772F">
                  <w:r>
                    <w:t xml:space="preserve">  West Bengal</w:t>
                  </w:r>
                </w:p>
              </w:tc>
            </w:tr>
            <w:tr w:rsidR="00595848" w14:paraId="4B9C169D" w14:textId="2AA84280">
              <w:trPr>
                <w:tblCellSpacing w:w="1" w:type="dxa"/>
              </w:trPr>
              <w:tc>
                <w:tcPr>
                  <w:tcW w:w="0" w:type="auto"/>
                </w:tcPr>
                <w:p w14:paraId="4B9C169C" w14:textId="77777777" w:rsidR="00595848" w:rsidRDefault="003A772F">
                  <w:r>
                    <w:t xml:space="preserve">  </w:t>
                  </w:r>
                </w:p>
              </w:tc>
            </w:tr>
            <w:tr w:rsidR="00595848" w14:paraId="4B9C169F" w14:textId="2A91E2FD">
              <w:trPr>
                <w:tblCellSpacing w:w="1" w:type="dxa"/>
              </w:trPr>
              <w:tc>
                <w:tcPr>
                  <w:tcW w:w="0" w:type="auto"/>
                </w:tcPr>
                <w:p w14:paraId="4B9C169E" w14:textId="77777777" w:rsidR="00595848" w:rsidRDefault="003A772F">
                  <w:r>
                    <w:t xml:space="preserve">  </w:t>
                  </w:r>
                </w:p>
              </w:tc>
            </w:tr>
            <w:tr w:rsidR="00595848" w14:paraId="4B9C16A1" w14:textId="405909CE">
              <w:trPr>
                <w:tblCellSpacing w:w="1" w:type="dxa"/>
              </w:trPr>
              <w:tc>
                <w:tcPr>
                  <w:tcW w:w="0" w:type="auto"/>
                </w:tcPr>
                <w:p w14:paraId="4B9C16A0" w14:textId="77777777" w:rsidR="00595848" w:rsidRDefault="003A772F">
                  <w:r>
                    <w:t>Union territories:</w:t>
                  </w:r>
                </w:p>
              </w:tc>
            </w:tr>
            <w:tr w:rsidR="00595848" w14:paraId="4B9C16A3" w14:textId="71FC4F76">
              <w:trPr>
                <w:tblCellSpacing w:w="1" w:type="dxa"/>
              </w:trPr>
              <w:tc>
                <w:tcPr>
                  <w:tcW w:w="0" w:type="auto"/>
                </w:tcPr>
                <w:p w14:paraId="4B9C16A2" w14:textId="77777777" w:rsidR="00595848" w:rsidRDefault="003A772F">
                  <w:r>
                    <w:t xml:space="preserve">  Andaman &amp; Nico-</w:t>
                  </w:r>
                </w:p>
              </w:tc>
            </w:tr>
            <w:tr w:rsidR="00595848" w14:paraId="4B9C16A5" w14:textId="39A79DC5">
              <w:trPr>
                <w:tblCellSpacing w:w="1" w:type="dxa"/>
              </w:trPr>
              <w:tc>
                <w:tcPr>
                  <w:tcW w:w="0" w:type="auto"/>
                </w:tcPr>
                <w:p w14:paraId="4B9C16A4" w14:textId="77777777" w:rsidR="00595848" w:rsidRDefault="003A772F">
                  <w:r>
                    <w:t xml:space="preserve">    bar Islands</w:t>
                  </w:r>
                </w:p>
              </w:tc>
            </w:tr>
            <w:tr w:rsidR="00595848" w14:paraId="4B9C16A7" w14:textId="68A2C086">
              <w:trPr>
                <w:tblCellSpacing w:w="1" w:type="dxa"/>
              </w:trPr>
              <w:tc>
                <w:tcPr>
                  <w:tcW w:w="0" w:type="auto"/>
                </w:tcPr>
                <w:p w14:paraId="4B9C16A6" w14:textId="77777777" w:rsidR="00595848" w:rsidRDefault="003A772F">
                  <w:r>
                    <w:t xml:space="preserve">  Chandigarh</w:t>
                  </w:r>
                </w:p>
              </w:tc>
            </w:tr>
            <w:tr w:rsidR="00595848" w14:paraId="4B9C16A9" w14:textId="69F0EA9B">
              <w:trPr>
                <w:tblCellSpacing w:w="1" w:type="dxa"/>
              </w:trPr>
              <w:tc>
                <w:tcPr>
                  <w:tcW w:w="0" w:type="auto"/>
                </w:tcPr>
                <w:p w14:paraId="4B9C16A8" w14:textId="77777777" w:rsidR="00595848" w:rsidRDefault="003A772F">
                  <w:r>
                    <w:t xml:space="preserve">  </w:t>
                  </w:r>
                </w:p>
              </w:tc>
            </w:tr>
            <w:tr w:rsidR="00595848" w14:paraId="4B9C16AB" w14:textId="76231E0A">
              <w:trPr>
                <w:tblCellSpacing w:w="1" w:type="dxa"/>
              </w:trPr>
              <w:tc>
                <w:tcPr>
                  <w:tcW w:w="0" w:type="auto"/>
                </w:tcPr>
                <w:p w14:paraId="4B9C16AA" w14:textId="77777777" w:rsidR="00595848" w:rsidRDefault="003A772F">
                  <w:r>
                    <w:t xml:space="preserve">  Dadra &amp; Nagar Haveli</w:t>
                  </w:r>
                </w:p>
              </w:tc>
            </w:tr>
            <w:tr w:rsidR="00595848" w14:paraId="4B9C16AD" w14:textId="247431FA">
              <w:trPr>
                <w:tblCellSpacing w:w="1" w:type="dxa"/>
              </w:trPr>
              <w:tc>
                <w:tcPr>
                  <w:tcW w:w="0" w:type="auto"/>
                </w:tcPr>
                <w:p w14:paraId="4B9C16AC" w14:textId="77777777" w:rsidR="00595848" w:rsidRDefault="003A772F">
                  <w:r>
                    <w:t xml:space="preserve">    &amp; Daman &amp; Diu</w:t>
                  </w:r>
                </w:p>
              </w:tc>
            </w:tr>
            <w:tr w:rsidR="00595848" w14:paraId="4B9C16AF" w14:textId="68C36470">
              <w:trPr>
                <w:tblCellSpacing w:w="1" w:type="dxa"/>
              </w:trPr>
              <w:tc>
                <w:tcPr>
                  <w:tcW w:w="0" w:type="auto"/>
                </w:tcPr>
                <w:p w14:paraId="4B9C16AE" w14:textId="77777777" w:rsidR="00595848" w:rsidRDefault="003A772F">
                  <w:r>
                    <w:t xml:space="preserve">  Jammu &amp; Kashmir</w:t>
                  </w:r>
                </w:p>
              </w:tc>
            </w:tr>
            <w:tr w:rsidR="00595848" w14:paraId="4B9C16B1" w14:textId="7C78A4D2">
              <w:trPr>
                <w:tblCellSpacing w:w="1" w:type="dxa"/>
              </w:trPr>
              <w:tc>
                <w:tcPr>
                  <w:tcW w:w="0" w:type="auto"/>
                </w:tcPr>
                <w:p w14:paraId="4B9C16B0" w14:textId="77777777" w:rsidR="00595848" w:rsidRDefault="003A772F">
                  <w:r>
                    <w:t xml:space="preserve">  </w:t>
                  </w:r>
                </w:p>
              </w:tc>
            </w:tr>
            <w:tr w:rsidR="00595848" w14:paraId="4B9C16B3" w14:textId="39184FCC">
              <w:trPr>
                <w:tblCellSpacing w:w="1" w:type="dxa"/>
              </w:trPr>
              <w:tc>
                <w:tcPr>
                  <w:tcW w:w="0" w:type="auto"/>
                </w:tcPr>
                <w:p w14:paraId="4B9C16B2" w14:textId="77777777" w:rsidR="00595848" w:rsidRDefault="003A772F">
                  <w:r>
                    <w:t xml:space="preserve">  Ladakh</w:t>
                  </w:r>
                </w:p>
              </w:tc>
            </w:tr>
            <w:tr w:rsidR="00595848" w14:paraId="4B9C16B5" w14:textId="23D4BB5B">
              <w:trPr>
                <w:tblCellSpacing w:w="1" w:type="dxa"/>
              </w:trPr>
              <w:tc>
                <w:tcPr>
                  <w:tcW w:w="0" w:type="auto"/>
                </w:tcPr>
                <w:p w14:paraId="4B9C16B4" w14:textId="77777777" w:rsidR="00595848" w:rsidRDefault="003A772F">
                  <w:r>
                    <w:t xml:space="preserve">  </w:t>
                  </w:r>
                </w:p>
              </w:tc>
            </w:tr>
            <w:tr w:rsidR="00595848" w14:paraId="4B9C16B7" w14:textId="147D8890">
              <w:trPr>
                <w:tblCellSpacing w:w="1" w:type="dxa"/>
              </w:trPr>
              <w:tc>
                <w:tcPr>
                  <w:tcW w:w="0" w:type="auto"/>
                </w:tcPr>
                <w:p w14:paraId="4B9C16B6" w14:textId="77777777" w:rsidR="00595848" w:rsidRDefault="003A772F">
                  <w:r>
                    <w:t xml:space="preserve">  Lakshadweep</w:t>
                  </w:r>
                </w:p>
              </w:tc>
            </w:tr>
            <w:tr w:rsidR="00595848" w14:paraId="4B9C16B9" w14:textId="483AB467">
              <w:trPr>
                <w:tblCellSpacing w:w="1" w:type="dxa"/>
              </w:trPr>
              <w:tc>
                <w:tcPr>
                  <w:tcW w:w="0" w:type="auto"/>
                </w:tcPr>
                <w:p w14:paraId="4B9C16B8" w14:textId="77777777" w:rsidR="00595848" w:rsidRDefault="003A772F">
                  <w:r>
                    <w:t xml:space="preserve">  </w:t>
                  </w:r>
                </w:p>
              </w:tc>
            </w:tr>
            <w:tr w:rsidR="00595848" w14:paraId="4B9C16BB" w14:textId="7DC76A52">
              <w:trPr>
                <w:tblCellSpacing w:w="1" w:type="dxa"/>
              </w:trPr>
              <w:tc>
                <w:tcPr>
                  <w:tcW w:w="0" w:type="auto"/>
                </w:tcPr>
                <w:p w14:paraId="4B9C16BA" w14:textId="77777777" w:rsidR="00595848" w:rsidRDefault="003A772F">
                  <w:r>
                    <w:t xml:space="preserve">  </w:t>
                  </w:r>
                  <w:proofErr w:type="spellStart"/>
                  <w:r>
                    <w:t>Nct</w:t>
                  </w:r>
                  <w:proofErr w:type="spellEnd"/>
                  <w:r>
                    <w:t xml:space="preserve"> of Delhi</w:t>
                  </w:r>
                </w:p>
              </w:tc>
            </w:tr>
            <w:tr w:rsidR="00595848" w14:paraId="4B9C16BD" w14:textId="44EA2292">
              <w:trPr>
                <w:tblCellSpacing w:w="1" w:type="dxa"/>
              </w:trPr>
              <w:tc>
                <w:tcPr>
                  <w:tcW w:w="0" w:type="auto"/>
                </w:tcPr>
                <w:p w14:paraId="4B9C16BC" w14:textId="77777777" w:rsidR="00595848" w:rsidRDefault="003A772F">
                  <w:r>
                    <w:t xml:space="preserve">  </w:t>
                  </w:r>
                </w:p>
              </w:tc>
            </w:tr>
            <w:tr w:rsidR="00595848" w14:paraId="4B9C16BF" w14:textId="75FA4F04">
              <w:trPr>
                <w:tblCellSpacing w:w="1" w:type="dxa"/>
              </w:trPr>
              <w:tc>
                <w:tcPr>
                  <w:tcW w:w="0" w:type="auto"/>
                </w:tcPr>
                <w:p w14:paraId="4B9C16BE" w14:textId="77777777" w:rsidR="00595848" w:rsidRDefault="003A772F">
                  <w:r>
                    <w:t xml:space="preserve">  Puducherry</w:t>
                  </w:r>
                </w:p>
              </w:tc>
            </w:tr>
            <w:tr w:rsidR="00595848" w14:paraId="4B9C16C1" w14:textId="512F0BA5">
              <w:trPr>
                <w:tblCellSpacing w:w="1" w:type="dxa"/>
              </w:trPr>
              <w:tc>
                <w:tcPr>
                  <w:tcW w:w="0" w:type="auto"/>
                </w:tcPr>
                <w:p w14:paraId="4B9C16C0" w14:textId="77777777" w:rsidR="00595848" w:rsidRDefault="003A772F">
                  <w:r>
                    <w:t xml:space="preserve">  </w:t>
                  </w:r>
                </w:p>
              </w:tc>
            </w:tr>
          </w:tbl>
          <w:p w14:paraId="4B9C16C2"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833"/>
              <w:gridCol w:w="778"/>
              <w:gridCol w:w="872"/>
              <w:gridCol w:w="832"/>
              <w:gridCol w:w="913"/>
            </w:tblGrid>
            <w:tr w:rsidR="00595848" w14:paraId="4B9C16C8" w14:textId="50B24684">
              <w:trPr>
                <w:tblHeader/>
                <w:tblCellSpacing w:w="1" w:type="dxa"/>
              </w:trPr>
              <w:tc>
                <w:tcPr>
                  <w:tcW w:w="0" w:type="auto"/>
                </w:tcPr>
                <w:p w14:paraId="4B9C16C3" w14:textId="77777777" w:rsidR="00595848" w:rsidRDefault="003A772F">
                  <w:r>
                    <w:lastRenderedPageBreak/>
                    <w:t>1992/3–</w:t>
                  </w:r>
                </w:p>
              </w:tc>
              <w:tc>
                <w:tcPr>
                  <w:tcW w:w="0" w:type="auto"/>
                </w:tcPr>
                <w:p w14:paraId="4B9C16C4" w14:textId="77777777" w:rsidR="00595848" w:rsidRDefault="003A772F">
                  <w:r>
                    <w:t>1992/3–</w:t>
                  </w:r>
                </w:p>
              </w:tc>
              <w:tc>
                <w:tcPr>
                  <w:tcW w:w="0" w:type="auto"/>
                </w:tcPr>
                <w:p w14:paraId="4B9C16C5" w14:textId="77777777" w:rsidR="00595848" w:rsidRDefault="003A772F">
                  <w:r>
                    <w:t>1998/9–</w:t>
                  </w:r>
                </w:p>
              </w:tc>
              <w:tc>
                <w:tcPr>
                  <w:tcW w:w="0" w:type="auto"/>
                </w:tcPr>
                <w:p w14:paraId="4B9C16C6" w14:textId="77777777" w:rsidR="00595848" w:rsidRDefault="003A772F">
                  <w:r>
                    <w:t>2005/6–</w:t>
                  </w:r>
                </w:p>
              </w:tc>
              <w:tc>
                <w:tcPr>
                  <w:tcW w:w="0" w:type="auto"/>
                </w:tcPr>
                <w:p w14:paraId="4B9C16C7" w14:textId="77777777" w:rsidR="00595848" w:rsidRDefault="003A772F">
                  <w:r>
                    <w:t>2015/6–</w:t>
                  </w:r>
                </w:p>
              </w:tc>
            </w:tr>
            <w:tr w:rsidR="00595848" w14:paraId="4B9C16CE" w14:textId="0E605407">
              <w:trPr>
                <w:tblCellSpacing w:w="1" w:type="dxa"/>
              </w:trPr>
              <w:tc>
                <w:tcPr>
                  <w:tcW w:w="0" w:type="auto"/>
                  <w:tcBorders>
                    <w:bottom w:val="single" w:sz="0" w:space="0" w:color="000000"/>
                  </w:tcBorders>
                </w:tcPr>
                <w:p w14:paraId="4B9C16C9" w14:textId="77777777" w:rsidR="00595848" w:rsidRDefault="003A772F">
                  <w:r>
                    <w:t>2019/21</w:t>
                  </w:r>
                </w:p>
              </w:tc>
              <w:tc>
                <w:tcPr>
                  <w:tcW w:w="0" w:type="auto"/>
                  <w:tcBorders>
                    <w:bottom w:val="single" w:sz="0" w:space="0" w:color="000000"/>
                  </w:tcBorders>
                </w:tcPr>
                <w:p w14:paraId="4B9C16CA" w14:textId="77777777" w:rsidR="00595848" w:rsidRDefault="003A772F">
                  <w:r>
                    <w:t>1998/9</w:t>
                  </w:r>
                </w:p>
              </w:tc>
              <w:tc>
                <w:tcPr>
                  <w:tcW w:w="0" w:type="auto"/>
                  <w:tcBorders>
                    <w:bottom w:val="single" w:sz="0" w:space="0" w:color="000000"/>
                  </w:tcBorders>
                </w:tcPr>
                <w:p w14:paraId="4B9C16CB" w14:textId="77777777" w:rsidR="00595848" w:rsidRDefault="003A772F">
                  <w:r>
                    <w:t>2005/6</w:t>
                  </w:r>
                </w:p>
              </w:tc>
              <w:tc>
                <w:tcPr>
                  <w:tcW w:w="0" w:type="auto"/>
                  <w:tcBorders>
                    <w:bottom w:val="single" w:sz="0" w:space="0" w:color="000000"/>
                  </w:tcBorders>
                </w:tcPr>
                <w:p w14:paraId="4B9C16CC" w14:textId="77777777" w:rsidR="00595848" w:rsidRDefault="003A772F">
                  <w:r>
                    <w:t>2015/6</w:t>
                  </w:r>
                </w:p>
              </w:tc>
              <w:tc>
                <w:tcPr>
                  <w:tcW w:w="0" w:type="auto"/>
                  <w:tcBorders>
                    <w:bottom w:val="single" w:sz="0" w:space="0" w:color="000000"/>
                  </w:tcBorders>
                </w:tcPr>
                <w:p w14:paraId="4B9C16CD" w14:textId="77777777" w:rsidR="00595848" w:rsidRDefault="003A772F">
                  <w:r>
                    <w:t>2019/21</w:t>
                  </w:r>
                </w:p>
              </w:tc>
            </w:tr>
            <w:tr w:rsidR="00595848" w14:paraId="4B9C16D4" w14:textId="10A882DA">
              <w:trPr>
                <w:tblCellSpacing w:w="1" w:type="dxa"/>
              </w:trPr>
              <w:tc>
                <w:tcPr>
                  <w:tcW w:w="0" w:type="auto"/>
                  <w:tcBorders>
                    <w:top w:val="single" w:sz="0" w:space="0" w:color="000000"/>
                  </w:tcBorders>
                </w:tcPr>
                <w:p w14:paraId="4B9C16CF" w14:textId="77777777" w:rsidR="00595848" w:rsidRDefault="00595848"/>
              </w:tc>
              <w:tc>
                <w:tcPr>
                  <w:tcW w:w="0" w:type="auto"/>
                  <w:tcBorders>
                    <w:top w:val="single" w:sz="0" w:space="0" w:color="000000"/>
                  </w:tcBorders>
                </w:tcPr>
                <w:p w14:paraId="4B9C16D0" w14:textId="77777777" w:rsidR="00595848" w:rsidRDefault="00595848"/>
              </w:tc>
              <w:tc>
                <w:tcPr>
                  <w:tcW w:w="0" w:type="auto"/>
                  <w:tcBorders>
                    <w:top w:val="single" w:sz="0" w:space="0" w:color="000000"/>
                  </w:tcBorders>
                </w:tcPr>
                <w:p w14:paraId="4B9C16D1" w14:textId="77777777" w:rsidR="00595848" w:rsidRDefault="00595848"/>
              </w:tc>
              <w:tc>
                <w:tcPr>
                  <w:tcW w:w="0" w:type="auto"/>
                  <w:tcBorders>
                    <w:top w:val="single" w:sz="0" w:space="0" w:color="000000"/>
                  </w:tcBorders>
                </w:tcPr>
                <w:p w14:paraId="4B9C16D2" w14:textId="77777777" w:rsidR="00595848" w:rsidRDefault="00595848"/>
              </w:tc>
              <w:tc>
                <w:tcPr>
                  <w:tcW w:w="0" w:type="auto"/>
                  <w:tcBorders>
                    <w:top w:val="single" w:sz="0" w:space="0" w:color="000000"/>
                  </w:tcBorders>
                </w:tcPr>
                <w:p w14:paraId="4B9C16D3" w14:textId="77777777" w:rsidR="00595848" w:rsidRDefault="00595848"/>
              </w:tc>
            </w:tr>
            <w:tr w:rsidR="00595848" w14:paraId="4B9C16DA" w14:textId="499E44B2">
              <w:trPr>
                <w:tblCellSpacing w:w="1" w:type="dxa"/>
              </w:trPr>
              <w:tc>
                <w:tcPr>
                  <w:tcW w:w="0" w:type="auto"/>
                </w:tcPr>
                <w:p w14:paraId="4B9C16D5" w14:textId="77777777" w:rsidR="00595848" w:rsidRDefault="00595848"/>
              </w:tc>
              <w:tc>
                <w:tcPr>
                  <w:tcW w:w="0" w:type="auto"/>
                </w:tcPr>
                <w:p w14:paraId="4B9C16D6" w14:textId="77777777" w:rsidR="00595848" w:rsidRDefault="00595848"/>
              </w:tc>
              <w:tc>
                <w:tcPr>
                  <w:tcW w:w="0" w:type="auto"/>
                </w:tcPr>
                <w:p w14:paraId="4B9C16D7" w14:textId="77777777" w:rsidR="00595848" w:rsidRDefault="00595848"/>
              </w:tc>
              <w:tc>
                <w:tcPr>
                  <w:tcW w:w="0" w:type="auto"/>
                </w:tcPr>
                <w:p w14:paraId="4B9C16D8" w14:textId="77777777" w:rsidR="00595848" w:rsidRDefault="00595848"/>
              </w:tc>
              <w:tc>
                <w:tcPr>
                  <w:tcW w:w="0" w:type="auto"/>
                </w:tcPr>
                <w:p w14:paraId="4B9C16D9" w14:textId="77777777" w:rsidR="00595848" w:rsidRDefault="00595848"/>
              </w:tc>
            </w:tr>
            <w:tr w:rsidR="00595848" w14:paraId="4B9C16E0" w14:textId="11AACE93">
              <w:trPr>
                <w:tblCellSpacing w:w="1" w:type="dxa"/>
              </w:trPr>
              <w:tc>
                <w:tcPr>
                  <w:tcW w:w="0" w:type="auto"/>
                </w:tcPr>
                <w:p w14:paraId="4B9C16DB" w14:textId="77777777" w:rsidR="00595848" w:rsidRDefault="003A772F">
                  <w:r>
                    <w:t>-13***</w:t>
                  </w:r>
                </w:p>
              </w:tc>
              <w:tc>
                <w:tcPr>
                  <w:tcW w:w="0" w:type="auto"/>
                </w:tcPr>
                <w:p w14:paraId="4B9C16DC" w14:textId="77777777" w:rsidR="00595848" w:rsidRDefault="003A772F">
                  <w:r>
                    <w:t>1</w:t>
                  </w:r>
                </w:p>
              </w:tc>
              <w:tc>
                <w:tcPr>
                  <w:tcW w:w="0" w:type="auto"/>
                </w:tcPr>
                <w:p w14:paraId="4B9C16DD" w14:textId="77777777" w:rsidR="00595848" w:rsidRDefault="003A772F">
                  <w:r>
                    <w:t>-4**</w:t>
                  </w:r>
                </w:p>
              </w:tc>
              <w:tc>
                <w:tcPr>
                  <w:tcW w:w="0" w:type="auto"/>
                </w:tcPr>
                <w:p w14:paraId="4B9C16DE" w14:textId="77777777" w:rsidR="00595848" w:rsidRDefault="003A772F">
                  <w:r>
                    <w:t>-9***</w:t>
                  </w:r>
                </w:p>
              </w:tc>
              <w:tc>
                <w:tcPr>
                  <w:tcW w:w="0" w:type="auto"/>
                </w:tcPr>
                <w:p w14:paraId="4B9C16DF" w14:textId="77777777" w:rsidR="00595848" w:rsidRDefault="003A772F">
                  <w:r>
                    <w:t>-1.8***</w:t>
                  </w:r>
                </w:p>
              </w:tc>
            </w:tr>
            <w:tr w:rsidR="00595848" w14:paraId="4B9C16E6" w14:textId="750E79A5">
              <w:trPr>
                <w:tblCellSpacing w:w="1" w:type="dxa"/>
              </w:trPr>
              <w:tc>
                <w:tcPr>
                  <w:tcW w:w="0" w:type="auto"/>
                </w:tcPr>
                <w:p w14:paraId="4B9C16E1" w14:textId="77777777" w:rsidR="00595848" w:rsidRDefault="003A772F">
                  <w:r>
                    <w:t>[-19, -8]</w:t>
                  </w:r>
                </w:p>
              </w:tc>
              <w:tc>
                <w:tcPr>
                  <w:tcW w:w="0" w:type="auto"/>
                </w:tcPr>
                <w:p w14:paraId="4B9C16E2" w14:textId="77777777" w:rsidR="00595848" w:rsidRDefault="003A772F">
                  <w:r>
                    <w:t>[-5, 8]</w:t>
                  </w:r>
                </w:p>
              </w:tc>
              <w:tc>
                <w:tcPr>
                  <w:tcW w:w="0" w:type="auto"/>
                </w:tcPr>
                <w:p w14:paraId="4B9C16E3" w14:textId="77777777" w:rsidR="00595848" w:rsidRDefault="003A772F">
                  <w:r>
                    <w:t>[-8, -0.6]</w:t>
                  </w:r>
                </w:p>
              </w:tc>
              <w:tc>
                <w:tcPr>
                  <w:tcW w:w="0" w:type="auto"/>
                </w:tcPr>
                <w:p w14:paraId="4B9C16E4" w14:textId="77777777" w:rsidR="00595848" w:rsidRDefault="003A772F">
                  <w:r>
                    <w:t>[-10, -7]</w:t>
                  </w:r>
                </w:p>
              </w:tc>
              <w:tc>
                <w:tcPr>
                  <w:tcW w:w="0" w:type="auto"/>
                </w:tcPr>
                <w:p w14:paraId="4B9C16E5" w14:textId="77777777" w:rsidR="00595848" w:rsidRDefault="003A772F">
                  <w:r>
                    <w:t>[-2.2, -1.4]</w:t>
                  </w:r>
                </w:p>
              </w:tc>
            </w:tr>
            <w:tr w:rsidR="00595848" w14:paraId="4B9C16EC" w14:textId="026DF259">
              <w:trPr>
                <w:tblCellSpacing w:w="1" w:type="dxa"/>
              </w:trPr>
              <w:tc>
                <w:tcPr>
                  <w:tcW w:w="0" w:type="auto"/>
                </w:tcPr>
                <w:p w14:paraId="4B9C16E7" w14:textId="77777777" w:rsidR="00595848" w:rsidRDefault="00595848"/>
              </w:tc>
              <w:tc>
                <w:tcPr>
                  <w:tcW w:w="0" w:type="auto"/>
                </w:tcPr>
                <w:p w14:paraId="4B9C16E8" w14:textId="77777777" w:rsidR="00595848" w:rsidRDefault="00595848"/>
              </w:tc>
              <w:tc>
                <w:tcPr>
                  <w:tcW w:w="0" w:type="auto"/>
                </w:tcPr>
                <w:p w14:paraId="4B9C16E9" w14:textId="77777777" w:rsidR="00595848" w:rsidRDefault="00595848"/>
              </w:tc>
              <w:tc>
                <w:tcPr>
                  <w:tcW w:w="0" w:type="auto"/>
                </w:tcPr>
                <w:p w14:paraId="4B9C16EA" w14:textId="77777777" w:rsidR="00595848" w:rsidRDefault="00595848"/>
              </w:tc>
              <w:tc>
                <w:tcPr>
                  <w:tcW w:w="0" w:type="auto"/>
                </w:tcPr>
                <w:p w14:paraId="4B9C16EB" w14:textId="77777777" w:rsidR="00595848" w:rsidRDefault="00595848"/>
              </w:tc>
            </w:tr>
            <w:tr w:rsidR="00595848" w14:paraId="4B9C16F2" w14:textId="78DC7FC2">
              <w:trPr>
                <w:tblCellSpacing w:w="1" w:type="dxa"/>
              </w:trPr>
              <w:tc>
                <w:tcPr>
                  <w:tcW w:w="0" w:type="auto"/>
                </w:tcPr>
                <w:p w14:paraId="4B9C16ED" w14:textId="77777777" w:rsidR="00595848" w:rsidRDefault="00595848"/>
              </w:tc>
              <w:tc>
                <w:tcPr>
                  <w:tcW w:w="0" w:type="auto"/>
                </w:tcPr>
                <w:p w14:paraId="4B9C16EE" w14:textId="77777777" w:rsidR="00595848" w:rsidRDefault="00595848"/>
              </w:tc>
              <w:tc>
                <w:tcPr>
                  <w:tcW w:w="0" w:type="auto"/>
                </w:tcPr>
                <w:p w14:paraId="4B9C16EF" w14:textId="77777777" w:rsidR="00595848" w:rsidRDefault="00595848"/>
              </w:tc>
              <w:tc>
                <w:tcPr>
                  <w:tcW w:w="0" w:type="auto"/>
                </w:tcPr>
                <w:p w14:paraId="4B9C16F0" w14:textId="77777777" w:rsidR="00595848" w:rsidRDefault="00595848"/>
              </w:tc>
              <w:tc>
                <w:tcPr>
                  <w:tcW w:w="0" w:type="auto"/>
                </w:tcPr>
                <w:p w14:paraId="4B9C16F1" w14:textId="77777777" w:rsidR="00595848" w:rsidRDefault="00595848"/>
              </w:tc>
            </w:tr>
            <w:tr w:rsidR="00595848" w14:paraId="4B9C16F8" w14:textId="1913B80C">
              <w:trPr>
                <w:tblCellSpacing w:w="1" w:type="dxa"/>
              </w:trPr>
              <w:tc>
                <w:tcPr>
                  <w:tcW w:w="0" w:type="auto"/>
                  <w:shd w:val="solid" w:color="2E5A87" w:fill="2E5A87"/>
                </w:tcPr>
                <w:p w14:paraId="4B9C16F3" w14:textId="77777777" w:rsidR="00595848" w:rsidRDefault="003A772F">
                  <w:r>
                    <w:rPr>
                      <w:color w:val="FFFFFF"/>
                    </w:rPr>
                    <w:t>-18***</w:t>
                  </w:r>
                </w:p>
              </w:tc>
              <w:tc>
                <w:tcPr>
                  <w:tcW w:w="0" w:type="auto"/>
                  <w:shd w:val="solid" w:color="DFD4D1" w:fill="DFD4D1"/>
                </w:tcPr>
                <w:p w14:paraId="4B9C16F4" w14:textId="77777777" w:rsidR="00595848" w:rsidRDefault="003A772F">
                  <w:r>
                    <w:rPr>
                      <w:color w:val="000000"/>
                    </w:rPr>
                    <w:t>-6</w:t>
                  </w:r>
                </w:p>
              </w:tc>
              <w:tc>
                <w:tcPr>
                  <w:tcW w:w="0" w:type="auto"/>
                  <w:shd w:val="solid" w:color="DFD4D1" w:fill="DFD4D1"/>
                </w:tcPr>
                <w:p w14:paraId="4B9C16F5" w14:textId="77777777" w:rsidR="00595848" w:rsidRDefault="003A772F">
                  <w:r>
                    <w:rPr>
                      <w:color w:val="000000"/>
                    </w:rPr>
                    <w:t>-5</w:t>
                  </w:r>
                </w:p>
              </w:tc>
              <w:tc>
                <w:tcPr>
                  <w:tcW w:w="0" w:type="auto"/>
                  <w:shd w:val="solid" w:color="DFD4D1" w:fill="DFD4D1"/>
                </w:tcPr>
                <w:p w14:paraId="4B9C16F6" w14:textId="77777777" w:rsidR="00595848" w:rsidRDefault="003A772F">
                  <w:r>
                    <w:rPr>
                      <w:color w:val="000000"/>
                    </w:rPr>
                    <w:t>-5***</w:t>
                  </w:r>
                </w:p>
              </w:tc>
              <w:tc>
                <w:tcPr>
                  <w:tcW w:w="0" w:type="auto"/>
                  <w:shd w:val="solid" w:color="F05D50" w:fill="F05D50"/>
                </w:tcPr>
                <w:p w14:paraId="4B9C16F7" w14:textId="77777777" w:rsidR="00595848" w:rsidRDefault="003A772F">
                  <w:r>
                    <w:rPr>
                      <w:color w:val="FFFFFF"/>
                    </w:rPr>
                    <w:t>-2</w:t>
                  </w:r>
                </w:p>
              </w:tc>
            </w:tr>
            <w:tr w:rsidR="00595848" w14:paraId="4B9C16FE" w14:textId="129BF064">
              <w:trPr>
                <w:tblCellSpacing w:w="1" w:type="dxa"/>
              </w:trPr>
              <w:tc>
                <w:tcPr>
                  <w:tcW w:w="0" w:type="auto"/>
                  <w:shd w:val="solid" w:color="2E5A87" w:fill="2E5A87"/>
                </w:tcPr>
                <w:p w14:paraId="4B9C16F9" w14:textId="77777777" w:rsidR="00595848" w:rsidRDefault="003A772F">
                  <w:r>
                    <w:rPr>
                      <w:color w:val="FFFFFF"/>
                    </w:rPr>
                    <w:t>[-25, -10]</w:t>
                  </w:r>
                </w:p>
              </w:tc>
              <w:tc>
                <w:tcPr>
                  <w:tcW w:w="0" w:type="auto"/>
                  <w:shd w:val="solid" w:color="DFD4D1" w:fill="DFD4D1"/>
                </w:tcPr>
                <w:p w14:paraId="4B9C16FA" w14:textId="77777777" w:rsidR="00595848" w:rsidRDefault="003A772F">
                  <w:r>
                    <w:rPr>
                      <w:color w:val="000000"/>
                    </w:rPr>
                    <w:t>[-16, 3]</w:t>
                  </w:r>
                </w:p>
              </w:tc>
              <w:tc>
                <w:tcPr>
                  <w:tcW w:w="0" w:type="auto"/>
                  <w:shd w:val="solid" w:color="DFD4D1" w:fill="DFD4D1"/>
                </w:tcPr>
                <w:p w14:paraId="4B9C16FB" w14:textId="77777777" w:rsidR="00595848" w:rsidRDefault="003A772F">
                  <w:r>
                    <w:rPr>
                      <w:color w:val="000000"/>
                    </w:rPr>
                    <w:t>[-11, 2]</w:t>
                  </w:r>
                </w:p>
              </w:tc>
              <w:tc>
                <w:tcPr>
                  <w:tcW w:w="0" w:type="auto"/>
                  <w:shd w:val="solid" w:color="DFD4D1" w:fill="DFD4D1"/>
                </w:tcPr>
                <w:p w14:paraId="4B9C16FC" w14:textId="77777777" w:rsidR="00595848" w:rsidRDefault="003A772F">
                  <w:r>
                    <w:rPr>
                      <w:color w:val="000000"/>
                    </w:rPr>
                    <w:t>[-9, -2]</w:t>
                  </w:r>
                </w:p>
              </w:tc>
              <w:tc>
                <w:tcPr>
                  <w:tcW w:w="0" w:type="auto"/>
                  <w:shd w:val="solid" w:color="F05D50" w:fill="F05D50"/>
                </w:tcPr>
                <w:p w14:paraId="4B9C16FD" w14:textId="77777777" w:rsidR="00595848" w:rsidRDefault="003A772F">
                  <w:r>
                    <w:rPr>
                      <w:color w:val="FFFFFF"/>
                    </w:rPr>
                    <w:t>[-4, 0.7]</w:t>
                  </w:r>
                </w:p>
              </w:tc>
            </w:tr>
            <w:tr w:rsidR="00595848" w14:paraId="4B9C1704" w14:textId="5D53F760">
              <w:trPr>
                <w:tblCellSpacing w:w="1" w:type="dxa"/>
              </w:trPr>
              <w:tc>
                <w:tcPr>
                  <w:tcW w:w="0" w:type="auto"/>
                  <w:shd w:val="solid" w:color="2E5A87" w:fill="2E5A87"/>
                </w:tcPr>
                <w:p w14:paraId="4B9C16FF" w14:textId="77777777" w:rsidR="00595848" w:rsidRDefault="003A772F">
                  <w:r>
                    <w:rPr>
                      <w:color w:val="FFFFFF"/>
                    </w:rPr>
                    <w:t>-18***</w:t>
                  </w:r>
                </w:p>
              </w:tc>
              <w:tc>
                <w:tcPr>
                  <w:tcW w:w="0" w:type="auto"/>
                  <w:shd w:val="solid" w:color="A90C38" w:fill="A90C38"/>
                </w:tcPr>
                <w:p w14:paraId="4B9C1700" w14:textId="77777777" w:rsidR="00595848" w:rsidRDefault="003A772F">
                  <w:r>
                    <w:rPr>
                      <w:color w:val="FFFFFF"/>
                    </w:rPr>
                    <w:t>-1</w:t>
                  </w:r>
                </w:p>
              </w:tc>
              <w:tc>
                <w:tcPr>
                  <w:tcW w:w="0" w:type="auto"/>
                  <w:shd w:val="solid" w:color="A90C38" w:fill="A90C38"/>
                </w:tcPr>
                <w:p w14:paraId="4B9C1701" w14:textId="77777777" w:rsidR="00595848" w:rsidRDefault="003A772F">
                  <w:r>
                    <w:rPr>
                      <w:color w:val="FFFFFF"/>
                    </w:rPr>
                    <w:t>0.8</w:t>
                  </w:r>
                </w:p>
              </w:tc>
              <w:tc>
                <w:tcPr>
                  <w:tcW w:w="0" w:type="auto"/>
                  <w:shd w:val="solid" w:color="6798C1" w:fill="6798C1"/>
                </w:tcPr>
                <w:p w14:paraId="4B9C1702" w14:textId="77777777" w:rsidR="00595848" w:rsidRDefault="003A772F">
                  <w:r>
                    <w:rPr>
                      <w:color w:val="FFFFFF"/>
                    </w:rPr>
                    <w:t>-12***</w:t>
                  </w:r>
                </w:p>
              </w:tc>
              <w:tc>
                <w:tcPr>
                  <w:tcW w:w="0" w:type="auto"/>
                  <w:shd w:val="solid" w:color="DFD4D1" w:fill="DFD4D1"/>
                </w:tcPr>
                <w:p w14:paraId="4B9C1703" w14:textId="77777777" w:rsidR="00595848" w:rsidRDefault="003A772F">
                  <w:r>
                    <w:rPr>
                      <w:color w:val="000000"/>
                    </w:rPr>
                    <w:t>-6***</w:t>
                  </w:r>
                </w:p>
              </w:tc>
            </w:tr>
            <w:tr w:rsidR="00595848" w14:paraId="4B9C170A" w14:textId="686B1742">
              <w:trPr>
                <w:tblCellSpacing w:w="1" w:type="dxa"/>
              </w:trPr>
              <w:tc>
                <w:tcPr>
                  <w:tcW w:w="0" w:type="auto"/>
                  <w:shd w:val="solid" w:color="2E5A87" w:fill="2E5A87"/>
                </w:tcPr>
                <w:p w14:paraId="4B9C1705" w14:textId="77777777" w:rsidR="00595848" w:rsidRDefault="003A772F">
                  <w:r>
                    <w:rPr>
                      <w:color w:val="FFFFFF"/>
                    </w:rPr>
                    <w:t>[-25, -11]</w:t>
                  </w:r>
                </w:p>
              </w:tc>
              <w:tc>
                <w:tcPr>
                  <w:tcW w:w="0" w:type="auto"/>
                  <w:shd w:val="solid" w:color="A90C38" w:fill="A90C38"/>
                </w:tcPr>
                <w:p w14:paraId="4B9C1706" w14:textId="77777777" w:rsidR="00595848" w:rsidRDefault="003A772F">
                  <w:r>
                    <w:rPr>
                      <w:color w:val="FFFFFF"/>
                    </w:rPr>
                    <w:t>[-10, 8]</w:t>
                  </w:r>
                </w:p>
              </w:tc>
              <w:tc>
                <w:tcPr>
                  <w:tcW w:w="0" w:type="auto"/>
                  <w:shd w:val="solid" w:color="A90C38" w:fill="A90C38"/>
                </w:tcPr>
                <w:p w14:paraId="4B9C1707" w14:textId="77777777" w:rsidR="00595848" w:rsidRDefault="003A772F">
                  <w:r>
                    <w:rPr>
                      <w:color w:val="FFFFFF"/>
                    </w:rPr>
                    <w:t>[-6, 8]</w:t>
                  </w:r>
                </w:p>
              </w:tc>
              <w:tc>
                <w:tcPr>
                  <w:tcW w:w="0" w:type="auto"/>
                  <w:shd w:val="solid" w:color="6798C1" w:fill="6798C1"/>
                </w:tcPr>
                <w:p w14:paraId="4B9C1708" w14:textId="77777777" w:rsidR="00595848" w:rsidRDefault="003A772F">
                  <w:r>
                    <w:rPr>
                      <w:color w:val="FFFFFF"/>
                    </w:rPr>
                    <w:t>[-17, -7]</w:t>
                  </w:r>
                </w:p>
              </w:tc>
              <w:tc>
                <w:tcPr>
                  <w:tcW w:w="0" w:type="auto"/>
                  <w:shd w:val="solid" w:color="DFD4D1" w:fill="DFD4D1"/>
                </w:tcPr>
                <w:p w14:paraId="4B9C1709" w14:textId="77777777" w:rsidR="00595848" w:rsidRDefault="003A772F">
                  <w:r>
                    <w:rPr>
                      <w:color w:val="000000"/>
                    </w:rPr>
                    <w:t>[-9, -3]</w:t>
                  </w:r>
                </w:p>
              </w:tc>
            </w:tr>
            <w:tr w:rsidR="00595848" w14:paraId="4B9C1710" w14:textId="3AC112F3">
              <w:trPr>
                <w:tblCellSpacing w:w="1" w:type="dxa"/>
              </w:trPr>
              <w:tc>
                <w:tcPr>
                  <w:tcW w:w="0" w:type="auto"/>
                  <w:shd w:val="solid" w:color="2E5A87" w:fill="2E5A87"/>
                </w:tcPr>
                <w:p w14:paraId="4B9C170B" w14:textId="77777777" w:rsidR="00595848" w:rsidRDefault="003A772F">
                  <w:r>
                    <w:rPr>
                      <w:color w:val="FFFFFF"/>
                    </w:rPr>
                    <w:t>-14***</w:t>
                  </w:r>
                </w:p>
              </w:tc>
              <w:tc>
                <w:tcPr>
                  <w:tcW w:w="0" w:type="auto"/>
                  <w:shd w:val="solid" w:color="A90C38" w:fill="A90C38"/>
                </w:tcPr>
                <w:p w14:paraId="4B9C170C" w14:textId="77777777" w:rsidR="00595848" w:rsidRDefault="003A772F">
                  <w:r>
                    <w:rPr>
                      <w:color w:val="FFFFFF"/>
                    </w:rPr>
                    <w:t>3</w:t>
                  </w:r>
                </w:p>
              </w:tc>
              <w:tc>
                <w:tcPr>
                  <w:tcW w:w="0" w:type="auto"/>
                  <w:shd w:val="solid" w:color="F05D50" w:fill="F05D50"/>
                </w:tcPr>
                <w:p w14:paraId="4B9C170D" w14:textId="77777777" w:rsidR="00595848" w:rsidRDefault="003A772F">
                  <w:r>
                    <w:rPr>
                      <w:color w:val="FFFFFF"/>
                    </w:rPr>
                    <w:t>-3</w:t>
                  </w:r>
                </w:p>
              </w:tc>
              <w:tc>
                <w:tcPr>
                  <w:tcW w:w="0" w:type="auto"/>
                  <w:shd w:val="solid" w:color="6798C1" w:fill="6798C1"/>
                </w:tcPr>
                <w:p w14:paraId="4B9C170E" w14:textId="77777777" w:rsidR="00595848" w:rsidRDefault="003A772F">
                  <w:r>
                    <w:rPr>
                      <w:color w:val="FFFFFF"/>
                    </w:rPr>
                    <w:t>-12***</w:t>
                  </w:r>
                </w:p>
              </w:tc>
              <w:tc>
                <w:tcPr>
                  <w:tcW w:w="0" w:type="auto"/>
                  <w:shd w:val="solid" w:color="F05D50" w:fill="F05D50"/>
                </w:tcPr>
                <w:p w14:paraId="4B9C170F" w14:textId="77777777" w:rsidR="00595848" w:rsidRDefault="003A772F">
                  <w:r>
                    <w:rPr>
                      <w:color w:val="FFFFFF"/>
                    </w:rPr>
                    <w:t>-2**</w:t>
                  </w:r>
                </w:p>
              </w:tc>
            </w:tr>
            <w:tr w:rsidR="00595848" w14:paraId="4B9C1716" w14:textId="596AC2EB">
              <w:trPr>
                <w:tblCellSpacing w:w="1" w:type="dxa"/>
              </w:trPr>
              <w:tc>
                <w:tcPr>
                  <w:tcW w:w="0" w:type="auto"/>
                  <w:shd w:val="solid" w:color="2E5A87" w:fill="2E5A87"/>
                </w:tcPr>
                <w:p w14:paraId="4B9C1711" w14:textId="77777777" w:rsidR="00595848" w:rsidRDefault="003A772F">
                  <w:r>
                    <w:rPr>
                      <w:color w:val="FFFFFF"/>
                    </w:rPr>
                    <w:t>[-20, -7]</w:t>
                  </w:r>
                </w:p>
              </w:tc>
              <w:tc>
                <w:tcPr>
                  <w:tcW w:w="0" w:type="auto"/>
                  <w:shd w:val="solid" w:color="A90C38" w:fill="A90C38"/>
                </w:tcPr>
                <w:p w14:paraId="4B9C1712" w14:textId="77777777" w:rsidR="00595848" w:rsidRDefault="003A772F">
                  <w:r>
                    <w:rPr>
                      <w:color w:val="FFFFFF"/>
                    </w:rPr>
                    <w:t>[-4, 11]</w:t>
                  </w:r>
                </w:p>
              </w:tc>
              <w:tc>
                <w:tcPr>
                  <w:tcW w:w="0" w:type="auto"/>
                  <w:shd w:val="solid" w:color="F05D50" w:fill="F05D50"/>
                </w:tcPr>
                <w:p w14:paraId="4B9C1713" w14:textId="77777777" w:rsidR="00595848" w:rsidRDefault="003A772F">
                  <w:r>
                    <w:rPr>
                      <w:color w:val="FFFFFF"/>
                    </w:rPr>
                    <w:t>[-10, 4]</w:t>
                  </w:r>
                </w:p>
              </w:tc>
              <w:tc>
                <w:tcPr>
                  <w:tcW w:w="0" w:type="auto"/>
                  <w:shd w:val="solid" w:color="6798C1" w:fill="6798C1"/>
                </w:tcPr>
                <w:p w14:paraId="4B9C1714" w14:textId="77777777" w:rsidR="00595848" w:rsidRDefault="003A772F">
                  <w:r>
                    <w:rPr>
                      <w:color w:val="FFFFFF"/>
                    </w:rPr>
                    <w:t>[-16, -8]</w:t>
                  </w:r>
                </w:p>
              </w:tc>
              <w:tc>
                <w:tcPr>
                  <w:tcW w:w="0" w:type="auto"/>
                  <w:shd w:val="solid" w:color="F05D50" w:fill="F05D50"/>
                </w:tcPr>
                <w:p w14:paraId="4B9C1715" w14:textId="77777777" w:rsidR="00595848" w:rsidRDefault="003A772F">
                  <w:r>
                    <w:rPr>
                      <w:color w:val="FFFFFF"/>
                    </w:rPr>
                    <w:t>[-4, -0.4]</w:t>
                  </w:r>
                </w:p>
              </w:tc>
            </w:tr>
            <w:tr w:rsidR="00595848" w14:paraId="4B9C171C" w14:textId="4B92B1CD">
              <w:trPr>
                <w:tblCellSpacing w:w="1" w:type="dxa"/>
              </w:trPr>
              <w:tc>
                <w:tcPr>
                  <w:tcW w:w="0" w:type="auto"/>
                  <w:shd w:val="solid" w:color="6798C1" w:fill="6798C1"/>
                </w:tcPr>
                <w:p w14:paraId="4B9C1717" w14:textId="77777777" w:rsidR="00595848" w:rsidRDefault="003A772F">
                  <w:r>
                    <w:rPr>
                      <w:color w:val="FFFFFF"/>
                    </w:rPr>
                    <w:t>-10***</w:t>
                  </w:r>
                </w:p>
              </w:tc>
              <w:tc>
                <w:tcPr>
                  <w:tcW w:w="0" w:type="auto"/>
                  <w:shd w:val="solid" w:color="A90C38" w:fill="A90C38"/>
                </w:tcPr>
                <w:p w14:paraId="4B9C1718" w14:textId="77777777" w:rsidR="00595848" w:rsidRDefault="003A772F">
                  <w:r>
                    <w:rPr>
                      <w:color w:val="FFFFFF"/>
                    </w:rPr>
                    <w:t>4</w:t>
                  </w:r>
                </w:p>
              </w:tc>
              <w:tc>
                <w:tcPr>
                  <w:tcW w:w="0" w:type="auto"/>
                  <w:shd w:val="solid" w:color="F05D50" w:fill="F05D50"/>
                </w:tcPr>
                <w:p w14:paraId="4B9C1719" w14:textId="77777777" w:rsidR="00595848" w:rsidRDefault="003A772F">
                  <w:r>
                    <w:rPr>
                      <w:color w:val="FFFFFF"/>
                    </w:rPr>
                    <w:t>-2</w:t>
                  </w:r>
                </w:p>
              </w:tc>
              <w:tc>
                <w:tcPr>
                  <w:tcW w:w="0" w:type="auto"/>
                  <w:shd w:val="solid" w:color="6798C1" w:fill="6798C1"/>
                </w:tcPr>
                <w:p w14:paraId="4B9C171A" w14:textId="77777777" w:rsidR="00595848" w:rsidRDefault="003A772F">
                  <w:r>
                    <w:rPr>
                      <w:color w:val="FFFFFF"/>
                    </w:rPr>
                    <w:t>-11***</w:t>
                  </w:r>
                </w:p>
              </w:tc>
              <w:tc>
                <w:tcPr>
                  <w:tcW w:w="0" w:type="auto"/>
                  <w:shd w:val="solid" w:color="A90C38" w:fill="A90C38"/>
                </w:tcPr>
                <w:p w14:paraId="4B9C171B" w14:textId="77777777" w:rsidR="00595848" w:rsidRDefault="003A772F">
                  <w:r>
                    <w:rPr>
                      <w:color w:val="FFFFFF"/>
                    </w:rPr>
                    <w:t>-1*</w:t>
                  </w:r>
                </w:p>
              </w:tc>
            </w:tr>
            <w:tr w:rsidR="00595848" w14:paraId="4B9C1722" w14:textId="49D44C1C">
              <w:trPr>
                <w:tblCellSpacing w:w="1" w:type="dxa"/>
              </w:trPr>
              <w:tc>
                <w:tcPr>
                  <w:tcW w:w="0" w:type="auto"/>
                  <w:shd w:val="solid" w:color="6798C1" w:fill="6798C1"/>
                </w:tcPr>
                <w:p w14:paraId="4B9C171D" w14:textId="77777777" w:rsidR="00595848" w:rsidRDefault="003A772F">
                  <w:r>
                    <w:rPr>
                      <w:color w:val="FFFFFF"/>
                    </w:rPr>
                    <w:t>[-17, -4]</w:t>
                  </w:r>
                </w:p>
              </w:tc>
              <w:tc>
                <w:tcPr>
                  <w:tcW w:w="0" w:type="auto"/>
                  <w:shd w:val="solid" w:color="A90C38" w:fill="A90C38"/>
                </w:tcPr>
                <w:p w14:paraId="4B9C171E" w14:textId="77777777" w:rsidR="00595848" w:rsidRDefault="003A772F">
                  <w:r>
                    <w:rPr>
                      <w:color w:val="FFFFFF"/>
                    </w:rPr>
                    <w:t>[-4, 12]</w:t>
                  </w:r>
                </w:p>
              </w:tc>
              <w:tc>
                <w:tcPr>
                  <w:tcW w:w="0" w:type="auto"/>
                  <w:shd w:val="solid" w:color="F05D50" w:fill="F05D50"/>
                </w:tcPr>
                <w:p w14:paraId="4B9C171F" w14:textId="77777777" w:rsidR="00595848" w:rsidRDefault="003A772F">
                  <w:r>
                    <w:rPr>
                      <w:color w:val="FFFFFF"/>
                    </w:rPr>
                    <w:t>[-8, 4]</w:t>
                  </w:r>
                </w:p>
              </w:tc>
              <w:tc>
                <w:tcPr>
                  <w:tcW w:w="0" w:type="auto"/>
                  <w:shd w:val="solid" w:color="6798C1" w:fill="6798C1"/>
                </w:tcPr>
                <w:p w14:paraId="4B9C1720" w14:textId="77777777" w:rsidR="00595848" w:rsidRDefault="003A772F">
                  <w:r>
                    <w:rPr>
                      <w:color w:val="FFFFFF"/>
                    </w:rPr>
                    <w:t>[-13, -8]</w:t>
                  </w:r>
                </w:p>
              </w:tc>
              <w:tc>
                <w:tcPr>
                  <w:tcW w:w="0" w:type="auto"/>
                  <w:shd w:val="solid" w:color="A90C38" w:fill="A90C38"/>
                </w:tcPr>
                <w:p w14:paraId="4B9C1721" w14:textId="77777777" w:rsidR="00595848" w:rsidRDefault="003A772F">
                  <w:r>
                    <w:rPr>
                      <w:color w:val="FFFFFF"/>
                    </w:rPr>
                    <w:t>[-2, 0.0]</w:t>
                  </w:r>
                </w:p>
              </w:tc>
            </w:tr>
            <w:tr w:rsidR="00595848" w14:paraId="4B9C1728" w14:textId="7A0B6FEE">
              <w:trPr>
                <w:tblCellSpacing w:w="1" w:type="dxa"/>
              </w:trPr>
              <w:tc>
                <w:tcPr>
                  <w:tcW w:w="0" w:type="auto"/>
                  <w:shd w:val="solid" w:color="2E5A87" w:fill="2E5A87"/>
                </w:tcPr>
                <w:p w14:paraId="4B9C1723" w14:textId="77777777" w:rsidR="00595848" w:rsidRDefault="003A772F">
                  <w:r>
                    <w:rPr>
                      <w:color w:val="FFFFFF"/>
                    </w:rPr>
                    <w:t>-14***</w:t>
                  </w:r>
                </w:p>
              </w:tc>
              <w:tc>
                <w:tcPr>
                  <w:tcW w:w="0" w:type="auto"/>
                  <w:shd w:val="solid" w:color="A90C38" w:fill="A90C38"/>
                </w:tcPr>
                <w:p w14:paraId="4B9C1724" w14:textId="77777777" w:rsidR="00595848" w:rsidRDefault="003A772F">
                  <w:r>
                    <w:rPr>
                      <w:color w:val="FFFFFF"/>
                    </w:rPr>
                    <w:t>2</w:t>
                  </w:r>
                </w:p>
              </w:tc>
              <w:tc>
                <w:tcPr>
                  <w:tcW w:w="0" w:type="auto"/>
                  <w:shd w:val="solid" w:color="DFD4D1" w:fill="DFD4D1"/>
                </w:tcPr>
                <w:p w14:paraId="4B9C1725" w14:textId="77777777" w:rsidR="00595848" w:rsidRDefault="003A772F">
                  <w:r>
                    <w:rPr>
                      <w:color w:val="000000"/>
                    </w:rPr>
                    <w:t>-5</w:t>
                  </w:r>
                </w:p>
              </w:tc>
              <w:tc>
                <w:tcPr>
                  <w:tcW w:w="0" w:type="auto"/>
                  <w:shd w:val="solid" w:color="2E5A87" w:fill="2E5A87"/>
                </w:tcPr>
                <w:p w14:paraId="4B9C1726" w14:textId="77777777" w:rsidR="00595848" w:rsidRDefault="003A772F">
                  <w:r>
                    <w:rPr>
                      <w:color w:val="FFFFFF"/>
                    </w:rPr>
                    <w:t>-13***</w:t>
                  </w:r>
                </w:p>
              </w:tc>
              <w:tc>
                <w:tcPr>
                  <w:tcW w:w="0" w:type="auto"/>
                  <w:shd w:val="solid" w:color="A90C38" w:fill="A90C38"/>
                </w:tcPr>
                <w:p w14:paraId="4B9C1727" w14:textId="77777777" w:rsidR="00595848" w:rsidRDefault="003A772F">
                  <w:r>
                    <w:rPr>
                      <w:color w:val="FFFFFF"/>
                    </w:rPr>
                    <w:t>1.0</w:t>
                  </w:r>
                </w:p>
              </w:tc>
            </w:tr>
            <w:tr w:rsidR="00595848" w14:paraId="4B9C172E" w14:textId="68325EA8">
              <w:trPr>
                <w:tblCellSpacing w:w="1" w:type="dxa"/>
              </w:trPr>
              <w:tc>
                <w:tcPr>
                  <w:tcW w:w="0" w:type="auto"/>
                  <w:shd w:val="solid" w:color="2E5A87" w:fill="2E5A87"/>
                </w:tcPr>
                <w:p w14:paraId="4B9C1729" w14:textId="77777777" w:rsidR="00595848" w:rsidRDefault="003A772F">
                  <w:r>
                    <w:rPr>
                      <w:color w:val="FFFFFF"/>
                    </w:rPr>
                    <w:t>[-24, -4]</w:t>
                  </w:r>
                </w:p>
              </w:tc>
              <w:tc>
                <w:tcPr>
                  <w:tcW w:w="0" w:type="auto"/>
                  <w:shd w:val="solid" w:color="A90C38" w:fill="A90C38"/>
                </w:tcPr>
                <w:p w14:paraId="4B9C172A" w14:textId="77777777" w:rsidR="00595848" w:rsidRDefault="003A772F">
                  <w:r>
                    <w:rPr>
                      <w:color w:val="FFFFFF"/>
                    </w:rPr>
                    <w:t>[-13, 17]</w:t>
                  </w:r>
                </w:p>
              </w:tc>
              <w:tc>
                <w:tcPr>
                  <w:tcW w:w="0" w:type="auto"/>
                  <w:shd w:val="solid" w:color="DFD4D1" w:fill="DFD4D1"/>
                </w:tcPr>
                <w:p w14:paraId="4B9C172B" w14:textId="77777777" w:rsidR="00595848" w:rsidRDefault="003A772F">
                  <w:r>
                    <w:rPr>
                      <w:color w:val="000000"/>
                    </w:rPr>
                    <w:t>[-14, 5]</w:t>
                  </w:r>
                </w:p>
              </w:tc>
              <w:tc>
                <w:tcPr>
                  <w:tcW w:w="0" w:type="auto"/>
                  <w:shd w:val="solid" w:color="2E5A87" w:fill="2E5A87"/>
                </w:tcPr>
                <w:p w14:paraId="4B9C172C" w14:textId="77777777" w:rsidR="00595848" w:rsidRDefault="003A772F">
                  <w:r>
                    <w:rPr>
                      <w:color w:val="FFFFFF"/>
                    </w:rPr>
                    <w:t>[-16, -9]</w:t>
                  </w:r>
                </w:p>
              </w:tc>
              <w:tc>
                <w:tcPr>
                  <w:tcW w:w="0" w:type="auto"/>
                  <w:shd w:val="solid" w:color="A90C38" w:fill="A90C38"/>
                </w:tcPr>
                <w:p w14:paraId="4B9C172D" w14:textId="77777777" w:rsidR="00595848" w:rsidRDefault="003A772F">
                  <w:r>
                    <w:rPr>
                      <w:color w:val="FFFFFF"/>
                    </w:rPr>
                    <w:t>[-0.8, 3]</w:t>
                  </w:r>
                </w:p>
              </w:tc>
            </w:tr>
            <w:tr w:rsidR="00595848" w14:paraId="4B9C1734" w14:textId="047021A0">
              <w:trPr>
                <w:tblCellSpacing w:w="1" w:type="dxa"/>
              </w:trPr>
              <w:tc>
                <w:tcPr>
                  <w:tcW w:w="0" w:type="auto"/>
                  <w:shd w:val="solid" w:color="2E5A87" w:fill="2E5A87"/>
                </w:tcPr>
                <w:p w14:paraId="4B9C172F" w14:textId="77777777" w:rsidR="00595848" w:rsidRDefault="003A772F">
                  <w:r>
                    <w:rPr>
                      <w:color w:val="FFFFFF"/>
                    </w:rPr>
                    <w:t>-20***</w:t>
                  </w:r>
                </w:p>
              </w:tc>
              <w:tc>
                <w:tcPr>
                  <w:tcW w:w="0" w:type="auto"/>
                  <w:shd w:val="solid" w:color="F05D50" w:fill="F05D50"/>
                </w:tcPr>
                <w:p w14:paraId="4B9C1730" w14:textId="77777777" w:rsidR="00595848" w:rsidRDefault="003A772F">
                  <w:r>
                    <w:rPr>
                      <w:color w:val="FFFFFF"/>
                    </w:rPr>
                    <w:t>-3</w:t>
                  </w:r>
                </w:p>
              </w:tc>
              <w:tc>
                <w:tcPr>
                  <w:tcW w:w="0" w:type="auto"/>
                  <w:shd w:val="solid" w:color="DFD4D1" w:fill="DFD4D1"/>
                </w:tcPr>
                <w:p w14:paraId="4B9C1731" w14:textId="77777777" w:rsidR="00595848" w:rsidRDefault="003A772F">
                  <w:r>
                    <w:rPr>
                      <w:color w:val="000000"/>
                    </w:rPr>
                    <w:t>-7*</w:t>
                  </w:r>
                </w:p>
              </w:tc>
              <w:tc>
                <w:tcPr>
                  <w:tcW w:w="0" w:type="auto"/>
                  <w:shd w:val="solid" w:color="F05D50" w:fill="F05D50"/>
                </w:tcPr>
                <w:p w14:paraId="4B9C1732" w14:textId="77777777" w:rsidR="00595848" w:rsidRDefault="003A772F">
                  <w:r>
                    <w:rPr>
                      <w:color w:val="FFFFFF"/>
                    </w:rPr>
                    <w:t>-1</w:t>
                  </w:r>
                </w:p>
              </w:tc>
              <w:tc>
                <w:tcPr>
                  <w:tcW w:w="0" w:type="auto"/>
                  <w:shd w:val="solid" w:color="6798C1" w:fill="6798C1"/>
                </w:tcPr>
                <w:p w14:paraId="4B9C1733" w14:textId="77777777" w:rsidR="00595848" w:rsidRDefault="003A772F">
                  <w:r>
                    <w:rPr>
                      <w:color w:val="FFFFFF"/>
                    </w:rPr>
                    <w:t>-9***</w:t>
                  </w:r>
                </w:p>
              </w:tc>
            </w:tr>
            <w:tr w:rsidR="00595848" w14:paraId="4B9C173A" w14:textId="59F1F17B">
              <w:trPr>
                <w:tblCellSpacing w:w="1" w:type="dxa"/>
              </w:trPr>
              <w:tc>
                <w:tcPr>
                  <w:tcW w:w="0" w:type="auto"/>
                  <w:shd w:val="solid" w:color="2E5A87" w:fill="2E5A87"/>
                </w:tcPr>
                <w:p w14:paraId="4B9C1735" w14:textId="77777777" w:rsidR="00595848" w:rsidRDefault="003A772F">
                  <w:r>
                    <w:rPr>
                      <w:color w:val="FFFFFF"/>
                    </w:rPr>
                    <w:t>[-25, -15]</w:t>
                  </w:r>
                </w:p>
              </w:tc>
              <w:tc>
                <w:tcPr>
                  <w:tcW w:w="0" w:type="auto"/>
                  <w:shd w:val="solid" w:color="F05D50" w:fill="F05D50"/>
                </w:tcPr>
                <w:p w14:paraId="4B9C1736" w14:textId="77777777" w:rsidR="00595848" w:rsidRDefault="003A772F">
                  <w:r>
                    <w:rPr>
                      <w:color w:val="FFFFFF"/>
                    </w:rPr>
                    <w:t>[-11, 5]</w:t>
                  </w:r>
                </w:p>
              </w:tc>
              <w:tc>
                <w:tcPr>
                  <w:tcW w:w="0" w:type="auto"/>
                  <w:shd w:val="solid" w:color="DFD4D1" w:fill="DFD4D1"/>
                </w:tcPr>
                <w:p w14:paraId="4B9C1737" w14:textId="77777777" w:rsidR="00595848" w:rsidRDefault="003A772F">
                  <w:r>
                    <w:rPr>
                      <w:color w:val="000000"/>
                    </w:rPr>
                    <w:t>[-15, 0.8]</w:t>
                  </w:r>
                </w:p>
              </w:tc>
              <w:tc>
                <w:tcPr>
                  <w:tcW w:w="0" w:type="auto"/>
                  <w:shd w:val="solid" w:color="F05D50" w:fill="F05D50"/>
                </w:tcPr>
                <w:p w14:paraId="4B9C1738" w14:textId="77777777" w:rsidR="00595848" w:rsidRDefault="003A772F">
                  <w:r>
                    <w:rPr>
                      <w:color w:val="FFFFFF"/>
                    </w:rPr>
                    <w:t>[-7, 4]</w:t>
                  </w:r>
                </w:p>
              </w:tc>
              <w:tc>
                <w:tcPr>
                  <w:tcW w:w="0" w:type="auto"/>
                  <w:shd w:val="solid" w:color="6798C1" w:fill="6798C1"/>
                </w:tcPr>
                <w:p w14:paraId="4B9C1739" w14:textId="77777777" w:rsidR="00595848" w:rsidRDefault="003A772F">
                  <w:r>
                    <w:rPr>
                      <w:color w:val="FFFFFF"/>
                    </w:rPr>
                    <w:t>[-15, -2]</w:t>
                  </w:r>
                </w:p>
              </w:tc>
            </w:tr>
            <w:tr w:rsidR="00595848" w14:paraId="4B9C1740" w14:textId="1C22EC2E">
              <w:trPr>
                <w:tblCellSpacing w:w="1" w:type="dxa"/>
              </w:trPr>
              <w:tc>
                <w:tcPr>
                  <w:tcW w:w="0" w:type="auto"/>
                  <w:shd w:val="solid" w:color="6798C1" w:fill="6798C1"/>
                </w:tcPr>
                <w:p w14:paraId="4B9C173B" w14:textId="77777777" w:rsidR="00595848" w:rsidRDefault="003A772F">
                  <w:r>
                    <w:rPr>
                      <w:color w:val="FFFFFF"/>
                    </w:rPr>
                    <w:t>-10***</w:t>
                  </w:r>
                </w:p>
              </w:tc>
              <w:tc>
                <w:tcPr>
                  <w:tcW w:w="0" w:type="auto"/>
                  <w:shd w:val="solid" w:color="A90C38" w:fill="A90C38"/>
                </w:tcPr>
                <w:p w14:paraId="4B9C173C" w14:textId="77777777" w:rsidR="00595848" w:rsidRDefault="003A772F">
                  <w:r>
                    <w:rPr>
                      <w:color w:val="FFFFFF"/>
                    </w:rPr>
                    <w:t>2</w:t>
                  </w:r>
                </w:p>
              </w:tc>
              <w:tc>
                <w:tcPr>
                  <w:tcW w:w="0" w:type="auto"/>
                  <w:shd w:val="solid" w:color="F05D50" w:fill="F05D50"/>
                </w:tcPr>
                <w:p w14:paraId="4B9C173D" w14:textId="77777777" w:rsidR="00595848" w:rsidRDefault="003A772F">
                  <w:r>
                    <w:rPr>
                      <w:color w:val="FFFFFF"/>
                    </w:rPr>
                    <w:t>-2</w:t>
                  </w:r>
                </w:p>
              </w:tc>
              <w:tc>
                <w:tcPr>
                  <w:tcW w:w="0" w:type="auto"/>
                  <w:shd w:val="solid" w:color="6798C1" w:fill="6798C1"/>
                </w:tcPr>
                <w:p w14:paraId="4B9C173E" w14:textId="77777777" w:rsidR="00595848" w:rsidRDefault="003A772F">
                  <w:r>
                    <w:rPr>
                      <w:color w:val="FFFFFF"/>
                    </w:rPr>
                    <w:t>-9***</w:t>
                  </w:r>
                </w:p>
              </w:tc>
              <w:tc>
                <w:tcPr>
                  <w:tcW w:w="0" w:type="auto"/>
                  <w:shd w:val="solid" w:color="A90C38" w:fill="A90C38"/>
                </w:tcPr>
                <w:p w14:paraId="4B9C173F" w14:textId="77777777" w:rsidR="00595848" w:rsidRDefault="003A772F">
                  <w:r>
                    <w:rPr>
                      <w:color w:val="FFFFFF"/>
                    </w:rPr>
                    <w:t>-1</w:t>
                  </w:r>
                </w:p>
              </w:tc>
            </w:tr>
            <w:tr w:rsidR="00595848" w14:paraId="4B9C1746" w14:textId="42AF66B3">
              <w:trPr>
                <w:tblCellSpacing w:w="1" w:type="dxa"/>
              </w:trPr>
              <w:tc>
                <w:tcPr>
                  <w:tcW w:w="0" w:type="auto"/>
                  <w:shd w:val="solid" w:color="6798C1" w:fill="6798C1"/>
                </w:tcPr>
                <w:p w14:paraId="4B9C1741" w14:textId="77777777" w:rsidR="00595848" w:rsidRDefault="003A772F">
                  <w:r>
                    <w:rPr>
                      <w:color w:val="FFFFFF"/>
                    </w:rPr>
                    <w:t>[-15, -5]</w:t>
                  </w:r>
                </w:p>
              </w:tc>
              <w:tc>
                <w:tcPr>
                  <w:tcW w:w="0" w:type="auto"/>
                  <w:shd w:val="solid" w:color="A90C38" w:fill="A90C38"/>
                </w:tcPr>
                <w:p w14:paraId="4B9C1742" w14:textId="77777777" w:rsidR="00595848" w:rsidRDefault="003A772F">
                  <w:r>
                    <w:rPr>
                      <w:color w:val="FFFFFF"/>
                    </w:rPr>
                    <w:t>[-5, 8]</w:t>
                  </w:r>
                </w:p>
              </w:tc>
              <w:tc>
                <w:tcPr>
                  <w:tcW w:w="0" w:type="auto"/>
                  <w:shd w:val="solid" w:color="F05D50" w:fill="F05D50"/>
                </w:tcPr>
                <w:p w14:paraId="4B9C1743" w14:textId="77777777" w:rsidR="00595848" w:rsidRDefault="003A772F">
                  <w:r>
                    <w:rPr>
                      <w:color w:val="FFFFFF"/>
                    </w:rPr>
                    <w:t>[-7, 4]</w:t>
                  </w:r>
                </w:p>
              </w:tc>
              <w:tc>
                <w:tcPr>
                  <w:tcW w:w="0" w:type="auto"/>
                  <w:shd w:val="solid" w:color="6798C1" w:fill="6798C1"/>
                </w:tcPr>
                <w:p w14:paraId="4B9C1744" w14:textId="77777777" w:rsidR="00595848" w:rsidRDefault="003A772F">
                  <w:r>
                    <w:rPr>
                      <w:color w:val="FFFFFF"/>
                    </w:rPr>
                    <w:t>[-12, -6]</w:t>
                  </w:r>
                </w:p>
              </w:tc>
              <w:tc>
                <w:tcPr>
                  <w:tcW w:w="0" w:type="auto"/>
                  <w:shd w:val="solid" w:color="A90C38" w:fill="A90C38"/>
                </w:tcPr>
                <w:p w14:paraId="4B9C1745" w14:textId="77777777" w:rsidR="00595848" w:rsidRDefault="003A772F">
                  <w:r>
                    <w:rPr>
                      <w:color w:val="FFFFFF"/>
                    </w:rPr>
                    <w:t>[-3, 0.5]</w:t>
                  </w:r>
                </w:p>
              </w:tc>
            </w:tr>
            <w:tr w:rsidR="00595848" w14:paraId="4B9C174C" w14:textId="0F127177">
              <w:trPr>
                <w:tblCellSpacing w:w="1" w:type="dxa"/>
              </w:trPr>
              <w:tc>
                <w:tcPr>
                  <w:tcW w:w="0" w:type="auto"/>
                  <w:shd w:val="solid" w:color="2E5A87" w:fill="2E5A87"/>
                </w:tcPr>
                <w:p w14:paraId="4B9C1747" w14:textId="77777777" w:rsidR="00595848" w:rsidRDefault="003A772F">
                  <w:r>
                    <w:rPr>
                      <w:color w:val="FFFFFF"/>
                    </w:rPr>
                    <w:t>-17***</w:t>
                  </w:r>
                </w:p>
              </w:tc>
              <w:tc>
                <w:tcPr>
                  <w:tcW w:w="0" w:type="auto"/>
                  <w:shd w:val="solid" w:color="DFD4D1" w:fill="DFD4D1"/>
                </w:tcPr>
                <w:p w14:paraId="4B9C1748" w14:textId="77777777" w:rsidR="00595848" w:rsidRDefault="003A772F">
                  <w:r>
                    <w:rPr>
                      <w:color w:val="000000"/>
                    </w:rPr>
                    <w:t>-4</w:t>
                  </w:r>
                </w:p>
              </w:tc>
              <w:tc>
                <w:tcPr>
                  <w:tcW w:w="0" w:type="auto"/>
                  <w:shd w:val="solid" w:color="A90C38" w:fill="A90C38"/>
                </w:tcPr>
                <w:p w14:paraId="4B9C1749" w14:textId="77777777" w:rsidR="00595848" w:rsidRDefault="003A772F">
                  <w:r>
                    <w:rPr>
                      <w:color w:val="FFFFFF"/>
                    </w:rPr>
                    <w:t>0.0</w:t>
                  </w:r>
                </w:p>
              </w:tc>
              <w:tc>
                <w:tcPr>
                  <w:tcW w:w="0" w:type="auto"/>
                  <w:shd w:val="solid" w:color="6798C1" w:fill="6798C1"/>
                </w:tcPr>
                <w:p w14:paraId="4B9C174A" w14:textId="77777777" w:rsidR="00595848" w:rsidRDefault="003A772F">
                  <w:r>
                    <w:rPr>
                      <w:color w:val="FFFFFF"/>
                    </w:rPr>
                    <w:t>-11***</w:t>
                  </w:r>
                </w:p>
              </w:tc>
              <w:tc>
                <w:tcPr>
                  <w:tcW w:w="0" w:type="auto"/>
                  <w:shd w:val="solid" w:color="A90C38" w:fill="A90C38"/>
                </w:tcPr>
                <w:p w14:paraId="4B9C174B" w14:textId="77777777" w:rsidR="00595848" w:rsidRDefault="003A772F">
                  <w:r>
                    <w:rPr>
                      <w:color w:val="FFFFFF"/>
                    </w:rPr>
                    <w:t>-1</w:t>
                  </w:r>
                </w:p>
              </w:tc>
            </w:tr>
            <w:tr w:rsidR="00595848" w14:paraId="4B9C1752" w14:textId="0A5176F6">
              <w:trPr>
                <w:tblCellSpacing w:w="1" w:type="dxa"/>
              </w:trPr>
              <w:tc>
                <w:tcPr>
                  <w:tcW w:w="0" w:type="auto"/>
                  <w:shd w:val="solid" w:color="2E5A87" w:fill="2E5A87"/>
                </w:tcPr>
                <w:p w14:paraId="4B9C174D" w14:textId="77777777" w:rsidR="00595848" w:rsidRDefault="003A772F">
                  <w:r>
                    <w:rPr>
                      <w:color w:val="FFFFFF"/>
                    </w:rPr>
                    <w:t>[-22, -11]</w:t>
                  </w:r>
                </w:p>
              </w:tc>
              <w:tc>
                <w:tcPr>
                  <w:tcW w:w="0" w:type="auto"/>
                  <w:shd w:val="solid" w:color="DFD4D1" w:fill="DFD4D1"/>
                </w:tcPr>
                <w:p w14:paraId="4B9C174E" w14:textId="77777777" w:rsidR="00595848" w:rsidRDefault="003A772F">
                  <w:r>
                    <w:rPr>
                      <w:color w:val="000000"/>
                    </w:rPr>
                    <w:t>[-13, 4]</w:t>
                  </w:r>
                </w:p>
              </w:tc>
              <w:tc>
                <w:tcPr>
                  <w:tcW w:w="0" w:type="auto"/>
                  <w:shd w:val="solid" w:color="A90C38" w:fill="A90C38"/>
                </w:tcPr>
                <w:p w14:paraId="4B9C174F" w14:textId="77777777" w:rsidR="00595848" w:rsidRDefault="003A772F">
                  <w:r>
                    <w:rPr>
                      <w:color w:val="FFFFFF"/>
                    </w:rPr>
                    <w:t>[-7, 7]</w:t>
                  </w:r>
                </w:p>
              </w:tc>
              <w:tc>
                <w:tcPr>
                  <w:tcW w:w="0" w:type="auto"/>
                  <w:shd w:val="solid" w:color="6798C1" w:fill="6798C1"/>
                </w:tcPr>
                <w:p w14:paraId="4B9C1750" w14:textId="77777777" w:rsidR="00595848" w:rsidRDefault="003A772F">
                  <w:r>
                    <w:rPr>
                      <w:color w:val="FFFFFF"/>
                    </w:rPr>
                    <w:t>[-15, -7]</w:t>
                  </w:r>
                </w:p>
              </w:tc>
              <w:tc>
                <w:tcPr>
                  <w:tcW w:w="0" w:type="auto"/>
                  <w:shd w:val="solid" w:color="A90C38" w:fill="A90C38"/>
                </w:tcPr>
                <w:p w14:paraId="4B9C1751" w14:textId="77777777" w:rsidR="00595848" w:rsidRDefault="003A772F">
                  <w:r>
                    <w:rPr>
                      <w:color w:val="FFFFFF"/>
                    </w:rPr>
                    <w:t>[-3, 0.9]</w:t>
                  </w:r>
                </w:p>
              </w:tc>
            </w:tr>
            <w:tr w:rsidR="00595848" w14:paraId="4B9C1758" w14:textId="0638E393">
              <w:trPr>
                <w:tblCellSpacing w:w="1" w:type="dxa"/>
              </w:trPr>
              <w:tc>
                <w:tcPr>
                  <w:tcW w:w="0" w:type="auto"/>
                  <w:shd w:val="solid" w:color="2E5A87" w:fill="2E5A87"/>
                </w:tcPr>
                <w:p w14:paraId="4B9C1753" w14:textId="77777777" w:rsidR="00595848" w:rsidRDefault="003A772F">
                  <w:r>
                    <w:rPr>
                      <w:color w:val="FFFFFF"/>
                    </w:rPr>
                    <w:t>-21***</w:t>
                  </w:r>
                </w:p>
              </w:tc>
              <w:tc>
                <w:tcPr>
                  <w:tcW w:w="0" w:type="auto"/>
                  <w:shd w:val="solid" w:color="A90C38" w:fill="A90C38"/>
                </w:tcPr>
                <w:p w14:paraId="4B9C1754" w14:textId="77777777" w:rsidR="00595848" w:rsidRDefault="003A772F">
                  <w:r>
                    <w:rPr>
                      <w:color w:val="FFFFFF"/>
                    </w:rPr>
                    <w:t>0.5</w:t>
                  </w:r>
                </w:p>
              </w:tc>
              <w:tc>
                <w:tcPr>
                  <w:tcW w:w="0" w:type="auto"/>
                  <w:shd w:val="solid" w:color="6798C1" w:fill="6798C1"/>
                </w:tcPr>
                <w:p w14:paraId="4B9C1755" w14:textId="77777777" w:rsidR="00595848" w:rsidRDefault="003A772F">
                  <w:r>
                    <w:rPr>
                      <w:color w:val="FFFFFF"/>
                    </w:rPr>
                    <w:t>-7**</w:t>
                  </w:r>
                </w:p>
              </w:tc>
              <w:tc>
                <w:tcPr>
                  <w:tcW w:w="0" w:type="auto"/>
                  <w:shd w:val="solid" w:color="6798C1" w:fill="6798C1"/>
                </w:tcPr>
                <w:p w14:paraId="4B9C1756" w14:textId="77777777" w:rsidR="00595848" w:rsidRDefault="003A772F">
                  <w:r>
                    <w:rPr>
                      <w:color w:val="FFFFFF"/>
                    </w:rPr>
                    <w:t>-9***</w:t>
                  </w:r>
                </w:p>
              </w:tc>
              <w:tc>
                <w:tcPr>
                  <w:tcW w:w="0" w:type="auto"/>
                  <w:shd w:val="solid" w:color="DFD4D1" w:fill="DFD4D1"/>
                </w:tcPr>
                <w:p w14:paraId="4B9C1757" w14:textId="77777777" w:rsidR="00595848" w:rsidRDefault="003A772F">
                  <w:r>
                    <w:rPr>
                      <w:color w:val="000000"/>
                    </w:rPr>
                    <w:t>-5***</w:t>
                  </w:r>
                </w:p>
              </w:tc>
            </w:tr>
            <w:tr w:rsidR="00595848" w14:paraId="4B9C175E" w14:textId="11C580B8">
              <w:trPr>
                <w:tblCellSpacing w:w="1" w:type="dxa"/>
              </w:trPr>
              <w:tc>
                <w:tcPr>
                  <w:tcW w:w="0" w:type="auto"/>
                  <w:shd w:val="solid" w:color="2E5A87" w:fill="2E5A87"/>
                </w:tcPr>
                <w:p w14:paraId="4B9C1759" w14:textId="77777777" w:rsidR="00595848" w:rsidRDefault="003A772F">
                  <w:r>
                    <w:rPr>
                      <w:color w:val="FFFFFF"/>
                    </w:rPr>
                    <w:t>[-26, -16]</w:t>
                  </w:r>
                </w:p>
              </w:tc>
              <w:tc>
                <w:tcPr>
                  <w:tcW w:w="0" w:type="auto"/>
                  <w:shd w:val="solid" w:color="A90C38" w:fill="A90C38"/>
                </w:tcPr>
                <w:p w14:paraId="4B9C175A" w14:textId="77777777" w:rsidR="00595848" w:rsidRDefault="003A772F">
                  <w:r>
                    <w:rPr>
                      <w:color w:val="FFFFFF"/>
                    </w:rPr>
                    <w:t>[-6, 7]</w:t>
                  </w:r>
                </w:p>
              </w:tc>
              <w:tc>
                <w:tcPr>
                  <w:tcW w:w="0" w:type="auto"/>
                  <w:shd w:val="solid" w:color="6798C1" w:fill="6798C1"/>
                </w:tcPr>
                <w:p w14:paraId="4B9C175B" w14:textId="77777777" w:rsidR="00595848" w:rsidRDefault="003A772F">
                  <w:r>
                    <w:rPr>
                      <w:color w:val="FFFFFF"/>
                    </w:rPr>
                    <w:t>[-13, -2]</w:t>
                  </w:r>
                </w:p>
              </w:tc>
              <w:tc>
                <w:tcPr>
                  <w:tcW w:w="0" w:type="auto"/>
                  <w:shd w:val="solid" w:color="6798C1" w:fill="6798C1"/>
                </w:tcPr>
                <w:p w14:paraId="4B9C175C" w14:textId="77777777" w:rsidR="00595848" w:rsidRDefault="003A772F">
                  <w:r>
                    <w:rPr>
                      <w:color w:val="FFFFFF"/>
                    </w:rPr>
                    <w:t>[-13, -4]</w:t>
                  </w:r>
                </w:p>
              </w:tc>
              <w:tc>
                <w:tcPr>
                  <w:tcW w:w="0" w:type="auto"/>
                  <w:shd w:val="solid" w:color="DFD4D1" w:fill="DFD4D1"/>
                </w:tcPr>
                <w:p w14:paraId="4B9C175D" w14:textId="77777777" w:rsidR="00595848" w:rsidRDefault="003A772F">
                  <w:r>
                    <w:rPr>
                      <w:color w:val="000000"/>
                    </w:rPr>
                    <w:t>[-9, -2]</w:t>
                  </w:r>
                </w:p>
              </w:tc>
            </w:tr>
            <w:tr w:rsidR="00595848" w14:paraId="4B9C1764" w14:textId="019B6386">
              <w:trPr>
                <w:tblCellSpacing w:w="1" w:type="dxa"/>
              </w:trPr>
              <w:tc>
                <w:tcPr>
                  <w:tcW w:w="0" w:type="auto"/>
                  <w:shd w:val="solid" w:color="2E5A87" w:fill="2E5A87"/>
                </w:tcPr>
                <w:p w14:paraId="4B9C175F" w14:textId="77777777" w:rsidR="00595848" w:rsidRDefault="003A772F">
                  <w:r>
                    <w:rPr>
                      <w:color w:val="FFFFFF"/>
                    </w:rPr>
                    <w:t>-15***</w:t>
                  </w:r>
                </w:p>
              </w:tc>
              <w:tc>
                <w:tcPr>
                  <w:tcW w:w="0" w:type="auto"/>
                  <w:shd w:val="solid" w:color="A90C38" w:fill="A90C38"/>
                </w:tcPr>
                <w:p w14:paraId="4B9C1760" w14:textId="77777777" w:rsidR="00595848" w:rsidRDefault="003A772F">
                  <w:r>
                    <w:rPr>
                      <w:color w:val="FFFFFF"/>
                    </w:rPr>
                    <w:t>5</w:t>
                  </w:r>
                </w:p>
              </w:tc>
              <w:tc>
                <w:tcPr>
                  <w:tcW w:w="0" w:type="auto"/>
                  <w:shd w:val="solid" w:color="DFD4D1" w:fill="DFD4D1"/>
                </w:tcPr>
                <w:p w14:paraId="4B9C1761" w14:textId="77777777" w:rsidR="00595848" w:rsidRDefault="003A772F">
                  <w:r>
                    <w:rPr>
                      <w:color w:val="000000"/>
                    </w:rPr>
                    <w:t>-5</w:t>
                  </w:r>
                </w:p>
              </w:tc>
              <w:tc>
                <w:tcPr>
                  <w:tcW w:w="0" w:type="auto"/>
                  <w:shd w:val="solid" w:color="2E5A87" w:fill="2E5A87"/>
                </w:tcPr>
                <w:p w14:paraId="4B9C1762" w14:textId="77777777" w:rsidR="00595848" w:rsidRDefault="003A772F">
                  <w:r>
                    <w:rPr>
                      <w:color w:val="FFFFFF"/>
                    </w:rPr>
                    <w:t>-14***</w:t>
                  </w:r>
                </w:p>
              </w:tc>
              <w:tc>
                <w:tcPr>
                  <w:tcW w:w="0" w:type="auto"/>
                  <w:shd w:val="solid" w:color="F05D50" w:fill="F05D50"/>
                </w:tcPr>
                <w:p w14:paraId="4B9C1763" w14:textId="77777777" w:rsidR="00595848" w:rsidRDefault="003A772F">
                  <w:r>
                    <w:rPr>
                      <w:color w:val="FFFFFF"/>
                    </w:rPr>
                    <w:t>-1*</w:t>
                  </w:r>
                </w:p>
              </w:tc>
            </w:tr>
            <w:tr w:rsidR="00595848" w14:paraId="4B9C176A" w14:textId="486D36D4">
              <w:trPr>
                <w:tblCellSpacing w:w="1" w:type="dxa"/>
              </w:trPr>
              <w:tc>
                <w:tcPr>
                  <w:tcW w:w="0" w:type="auto"/>
                  <w:shd w:val="solid" w:color="2E5A87" w:fill="2E5A87"/>
                </w:tcPr>
                <w:p w14:paraId="4B9C1765" w14:textId="77777777" w:rsidR="00595848" w:rsidRDefault="003A772F">
                  <w:r>
                    <w:rPr>
                      <w:color w:val="FFFFFF"/>
                    </w:rPr>
                    <w:t>[-25, -4]</w:t>
                  </w:r>
                </w:p>
              </w:tc>
              <w:tc>
                <w:tcPr>
                  <w:tcW w:w="0" w:type="auto"/>
                  <w:shd w:val="solid" w:color="A90C38" w:fill="A90C38"/>
                </w:tcPr>
                <w:p w14:paraId="4B9C1766" w14:textId="77777777" w:rsidR="00595848" w:rsidRDefault="003A772F">
                  <w:r>
                    <w:rPr>
                      <w:color w:val="FFFFFF"/>
                    </w:rPr>
                    <w:t>[-8, 18]</w:t>
                  </w:r>
                </w:p>
              </w:tc>
              <w:tc>
                <w:tcPr>
                  <w:tcW w:w="0" w:type="auto"/>
                  <w:shd w:val="solid" w:color="DFD4D1" w:fill="DFD4D1"/>
                </w:tcPr>
                <w:p w14:paraId="4B9C1767" w14:textId="77777777" w:rsidR="00595848" w:rsidRDefault="003A772F">
                  <w:r>
                    <w:rPr>
                      <w:color w:val="000000"/>
                    </w:rPr>
                    <w:t>[-12, 3]</w:t>
                  </w:r>
                </w:p>
              </w:tc>
              <w:tc>
                <w:tcPr>
                  <w:tcW w:w="0" w:type="auto"/>
                  <w:shd w:val="solid" w:color="2E5A87" w:fill="2E5A87"/>
                </w:tcPr>
                <w:p w14:paraId="4B9C1768" w14:textId="77777777" w:rsidR="00595848" w:rsidRDefault="003A772F">
                  <w:r>
                    <w:rPr>
                      <w:color w:val="FFFFFF"/>
                    </w:rPr>
                    <w:t>[-17, -10]</w:t>
                  </w:r>
                </w:p>
              </w:tc>
              <w:tc>
                <w:tcPr>
                  <w:tcW w:w="0" w:type="auto"/>
                  <w:shd w:val="solid" w:color="F05D50" w:fill="F05D50"/>
                </w:tcPr>
                <w:p w14:paraId="4B9C1769" w14:textId="77777777" w:rsidR="00595848" w:rsidRDefault="003A772F">
                  <w:r>
                    <w:rPr>
                      <w:color w:val="FFFFFF"/>
                    </w:rPr>
                    <w:t>[-3, 0.1]</w:t>
                  </w:r>
                </w:p>
              </w:tc>
            </w:tr>
            <w:tr w:rsidR="00595848" w14:paraId="4B9C1770" w14:textId="7FD61C6F">
              <w:trPr>
                <w:tblCellSpacing w:w="1" w:type="dxa"/>
              </w:trPr>
              <w:tc>
                <w:tcPr>
                  <w:tcW w:w="0" w:type="auto"/>
                  <w:shd w:val="solid" w:color="2E5A87" w:fill="2E5A87"/>
                </w:tcPr>
                <w:p w14:paraId="4B9C176B" w14:textId="77777777" w:rsidR="00595848" w:rsidRDefault="003A772F">
                  <w:r>
                    <w:rPr>
                      <w:color w:val="FFFFFF"/>
                    </w:rPr>
                    <w:t>-16***</w:t>
                  </w:r>
                </w:p>
              </w:tc>
              <w:tc>
                <w:tcPr>
                  <w:tcW w:w="0" w:type="auto"/>
                  <w:shd w:val="solid" w:color="F05D50" w:fill="F05D50"/>
                </w:tcPr>
                <w:p w14:paraId="4B9C176C" w14:textId="77777777" w:rsidR="00595848" w:rsidRDefault="003A772F">
                  <w:r>
                    <w:rPr>
                      <w:color w:val="FFFFFF"/>
                    </w:rPr>
                    <w:t>-2</w:t>
                  </w:r>
                </w:p>
              </w:tc>
              <w:tc>
                <w:tcPr>
                  <w:tcW w:w="0" w:type="auto"/>
                  <w:shd w:val="solid" w:color="DFD4D1" w:fill="DFD4D1"/>
                </w:tcPr>
                <w:p w14:paraId="4B9C176D" w14:textId="77777777" w:rsidR="00595848" w:rsidRDefault="003A772F">
                  <w:r>
                    <w:rPr>
                      <w:color w:val="000000"/>
                    </w:rPr>
                    <w:t>-5**</w:t>
                  </w:r>
                </w:p>
              </w:tc>
              <w:tc>
                <w:tcPr>
                  <w:tcW w:w="0" w:type="auto"/>
                  <w:shd w:val="solid" w:color="6798C1" w:fill="6798C1"/>
                </w:tcPr>
                <w:p w14:paraId="4B9C176E" w14:textId="77777777" w:rsidR="00595848" w:rsidRDefault="003A772F">
                  <w:r>
                    <w:rPr>
                      <w:color w:val="FFFFFF"/>
                    </w:rPr>
                    <w:t>-8***</w:t>
                  </w:r>
                </w:p>
              </w:tc>
              <w:tc>
                <w:tcPr>
                  <w:tcW w:w="0" w:type="auto"/>
                  <w:shd w:val="solid" w:color="F05D50" w:fill="F05D50"/>
                </w:tcPr>
                <w:p w14:paraId="4B9C176F" w14:textId="77777777" w:rsidR="00595848" w:rsidRDefault="003A772F">
                  <w:r>
                    <w:rPr>
                      <w:color w:val="FFFFFF"/>
                    </w:rPr>
                    <w:t>-2*</w:t>
                  </w:r>
                </w:p>
              </w:tc>
            </w:tr>
            <w:tr w:rsidR="00595848" w14:paraId="4B9C1776" w14:textId="38E703C4">
              <w:trPr>
                <w:tblCellSpacing w:w="1" w:type="dxa"/>
              </w:trPr>
              <w:tc>
                <w:tcPr>
                  <w:tcW w:w="0" w:type="auto"/>
                  <w:shd w:val="solid" w:color="2E5A87" w:fill="2E5A87"/>
                </w:tcPr>
                <w:p w14:paraId="4B9C1771" w14:textId="77777777" w:rsidR="00595848" w:rsidRDefault="003A772F">
                  <w:r>
                    <w:rPr>
                      <w:color w:val="FFFFFF"/>
                    </w:rPr>
                    <w:t>[-21, -11]</w:t>
                  </w:r>
                </w:p>
              </w:tc>
              <w:tc>
                <w:tcPr>
                  <w:tcW w:w="0" w:type="auto"/>
                  <w:shd w:val="solid" w:color="F05D50" w:fill="F05D50"/>
                </w:tcPr>
                <w:p w14:paraId="4B9C1772" w14:textId="77777777" w:rsidR="00595848" w:rsidRDefault="003A772F">
                  <w:r>
                    <w:rPr>
                      <w:color w:val="FFFFFF"/>
                    </w:rPr>
                    <w:t>[-9, 6]</w:t>
                  </w:r>
                </w:p>
              </w:tc>
              <w:tc>
                <w:tcPr>
                  <w:tcW w:w="0" w:type="auto"/>
                  <w:shd w:val="solid" w:color="DFD4D1" w:fill="DFD4D1"/>
                </w:tcPr>
                <w:p w14:paraId="4B9C1773" w14:textId="77777777" w:rsidR="00595848" w:rsidRDefault="003A772F">
                  <w:r>
                    <w:rPr>
                      <w:color w:val="000000"/>
                    </w:rPr>
                    <w:t>[-9, -0.9]</w:t>
                  </w:r>
                </w:p>
              </w:tc>
              <w:tc>
                <w:tcPr>
                  <w:tcW w:w="0" w:type="auto"/>
                  <w:shd w:val="solid" w:color="6798C1" w:fill="6798C1"/>
                </w:tcPr>
                <w:p w14:paraId="4B9C1774" w14:textId="77777777" w:rsidR="00595848" w:rsidRDefault="003A772F">
                  <w:r>
                    <w:rPr>
                      <w:color w:val="FFFFFF"/>
                    </w:rPr>
                    <w:t>[-10, -5]</w:t>
                  </w:r>
                </w:p>
              </w:tc>
              <w:tc>
                <w:tcPr>
                  <w:tcW w:w="0" w:type="auto"/>
                  <w:shd w:val="solid" w:color="F05D50" w:fill="F05D50"/>
                </w:tcPr>
                <w:p w14:paraId="4B9C1775" w14:textId="77777777" w:rsidR="00595848" w:rsidRDefault="003A772F">
                  <w:r>
                    <w:rPr>
                      <w:color w:val="FFFFFF"/>
                    </w:rPr>
                    <w:t>[-3, 0.3]</w:t>
                  </w:r>
                </w:p>
              </w:tc>
            </w:tr>
            <w:tr w:rsidR="00595848" w14:paraId="4B9C177C" w14:textId="102D6305">
              <w:trPr>
                <w:tblCellSpacing w:w="1" w:type="dxa"/>
              </w:trPr>
              <w:tc>
                <w:tcPr>
                  <w:tcW w:w="0" w:type="auto"/>
                  <w:shd w:val="solid" w:color="6798C1" w:fill="6798C1"/>
                </w:tcPr>
                <w:p w14:paraId="4B9C1777" w14:textId="77777777" w:rsidR="00595848" w:rsidRDefault="003A772F">
                  <w:r>
                    <w:rPr>
                      <w:color w:val="FFFFFF"/>
                    </w:rPr>
                    <w:t>-10***</w:t>
                  </w:r>
                </w:p>
              </w:tc>
              <w:tc>
                <w:tcPr>
                  <w:tcW w:w="0" w:type="auto"/>
                  <w:shd w:val="solid" w:color="DFD4D1" w:fill="DFD4D1"/>
                </w:tcPr>
                <w:p w14:paraId="4B9C1778" w14:textId="77777777" w:rsidR="00595848" w:rsidRDefault="003A772F">
                  <w:r>
                    <w:rPr>
                      <w:color w:val="000000"/>
                    </w:rPr>
                    <w:t>-6**</w:t>
                  </w:r>
                </w:p>
              </w:tc>
              <w:tc>
                <w:tcPr>
                  <w:tcW w:w="0" w:type="auto"/>
                  <w:shd w:val="solid" w:color="DFD4D1" w:fill="DFD4D1"/>
                </w:tcPr>
                <w:p w14:paraId="4B9C1779" w14:textId="77777777" w:rsidR="00595848" w:rsidRDefault="003A772F">
                  <w:r>
                    <w:rPr>
                      <w:color w:val="000000"/>
                    </w:rPr>
                    <w:t>-4*</w:t>
                  </w:r>
                </w:p>
              </w:tc>
              <w:tc>
                <w:tcPr>
                  <w:tcW w:w="0" w:type="auto"/>
                  <w:shd w:val="solid" w:color="F05D50" w:fill="F05D50"/>
                </w:tcPr>
                <w:p w14:paraId="4B9C177A" w14:textId="77777777" w:rsidR="00595848" w:rsidRDefault="003A772F">
                  <w:r>
                    <w:rPr>
                      <w:color w:val="FFFFFF"/>
                    </w:rPr>
                    <w:t>-1</w:t>
                  </w:r>
                </w:p>
              </w:tc>
              <w:tc>
                <w:tcPr>
                  <w:tcW w:w="0" w:type="auto"/>
                  <w:shd w:val="solid" w:color="A90C38" w:fill="A90C38"/>
                </w:tcPr>
                <w:p w14:paraId="4B9C177B" w14:textId="77777777" w:rsidR="00595848" w:rsidRDefault="003A772F">
                  <w:r>
                    <w:rPr>
                      <w:color w:val="FFFFFF"/>
                    </w:rPr>
                    <w:t>0.8</w:t>
                  </w:r>
                </w:p>
              </w:tc>
            </w:tr>
            <w:tr w:rsidR="00595848" w14:paraId="4B9C1782" w14:textId="66609FC3">
              <w:trPr>
                <w:tblCellSpacing w:w="1" w:type="dxa"/>
              </w:trPr>
              <w:tc>
                <w:tcPr>
                  <w:tcW w:w="0" w:type="auto"/>
                  <w:shd w:val="solid" w:color="6798C1" w:fill="6798C1"/>
                </w:tcPr>
                <w:p w14:paraId="4B9C177D" w14:textId="77777777" w:rsidR="00595848" w:rsidRDefault="003A772F">
                  <w:r>
                    <w:rPr>
                      <w:color w:val="FFFFFF"/>
                    </w:rPr>
                    <w:t>[-14, -7]</w:t>
                  </w:r>
                </w:p>
              </w:tc>
              <w:tc>
                <w:tcPr>
                  <w:tcW w:w="0" w:type="auto"/>
                  <w:shd w:val="solid" w:color="DFD4D1" w:fill="DFD4D1"/>
                </w:tcPr>
                <w:p w14:paraId="4B9C177E" w14:textId="77777777" w:rsidR="00595848" w:rsidRDefault="003A772F">
                  <w:r>
                    <w:rPr>
                      <w:color w:val="000000"/>
                    </w:rPr>
                    <w:t>[-10, -1]</w:t>
                  </w:r>
                </w:p>
              </w:tc>
              <w:tc>
                <w:tcPr>
                  <w:tcW w:w="0" w:type="auto"/>
                  <w:shd w:val="solid" w:color="DFD4D1" w:fill="DFD4D1"/>
                </w:tcPr>
                <w:p w14:paraId="4B9C177F" w14:textId="77777777" w:rsidR="00595848" w:rsidRDefault="003A772F">
                  <w:r>
                    <w:rPr>
                      <w:color w:val="000000"/>
                    </w:rPr>
                    <w:t>[-9, 0.5]</w:t>
                  </w:r>
                </w:p>
              </w:tc>
              <w:tc>
                <w:tcPr>
                  <w:tcW w:w="0" w:type="auto"/>
                  <w:shd w:val="solid" w:color="F05D50" w:fill="F05D50"/>
                </w:tcPr>
                <w:p w14:paraId="4B9C1780" w14:textId="77777777" w:rsidR="00595848" w:rsidRDefault="003A772F">
                  <w:r>
                    <w:rPr>
                      <w:color w:val="FFFFFF"/>
                    </w:rPr>
                    <w:t>[-5, 2]</w:t>
                  </w:r>
                </w:p>
              </w:tc>
              <w:tc>
                <w:tcPr>
                  <w:tcW w:w="0" w:type="auto"/>
                  <w:shd w:val="solid" w:color="A90C38" w:fill="A90C38"/>
                </w:tcPr>
                <w:p w14:paraId="4B9C1781" w14:textId="77777777" w:rsidR="00595848" w:rsidRDefault="003A772F">
                  <w:r>
                    <w:rPr>
                      <w:color w:val="FFFFFF"/>
                    </w:rPr>
                    <w:t>[-2, 3]</w:t>
                  </w:r>
                </w:p>
              </w:tc>
            </w:tr>
            <w:tr w:rsidR="00595848" w14:paraId="4B9C1788" w14:textId="2C265BE1">
              <w:trPr>
                <w:tblCellSpacing w:w="1" w:type="dxa"/>
              </w:trPr>
              <w:tc>
                <w:tcPr>
                  <w:tcW w:w="0" w:type="auto"/>
                  <w:shd w:val="solid" w:color="2E5A87" w:fill="2E5A87"/>
                </w:tcPr>
                <w:p w14:paraId="4B9C1783" w14:textId="77777777" w:rsidR="00595848" w:rsidRDefault="003A772F">
                  <w:r>
                    <w:rPr>
                      <w:color w:val="FFFFFF"/>
                    </w:rPr>
                    <w:t>-13***</w:t>
                  </w:r>
                </w:p>
              </w:tc>
              <w:tc>
                <w:tcPr>
                  <w:tcW w:w="0" w:type="auto"/>
                  <w:shd w:val="solid" w:color="A90C38" w:fill="A90C38"/>
                </w:tcPr>
                <w:p w14:paraId="4B9C1784" w14:textId="77777777" w:rsidR="00595848" w:rsidRDefault="003A772F">
                  <w:r>
                    <w:rPr>
                      <w:color w:val="FFFFFF"/>
                    </w:rPr>
                    <w:t>9**</w:t>
                  </w:r>
                </w:p>
              </w:tc>
              <w:tc>
                <w:tcPr>
                  <w:tcW w:w="0" w:type="auto"/>
                  <w:shd w:val="solid" w:color="6798C1" w:fill="6798C1"/>
                </w:tcPr>
                <w:p w14:paraId="4B9C1785" w14:textId="77777777" w:rsidR="00595848" w:rsidRDefault="003A772F">
                  <w:r>
                    <w:rPr>
                      <w:color w:val="FFFFFF"/>
                    </w:rPr>
                    <w:t>-11***</w:t>
                  </w:r>
                </w:p>
              </w:tc>
              <w:tc>
                <w:tcPr>
                  <w:tcW w:w="0" w:type="auto"/>
                  <w:shd w:val="solid" w:color="6798C1" w:fill="6798C1"/>
                </w:tcPr>
                <w:p w14:paraId="4B9C1786" w14:textId="77777777" w:rsidR="00595848" w:rsidRDefault="003A772F">
                  <w:r>
                    <w:rPr>
                      <w:color w:val="FFFFFF"/>
                    </w:rPr>
                    <w:t>-9***</w:t>
                  </w:r>
                </w:p>
              </w:tc>
              <w:tc>
                <w:tcPr>
                  <w:tcW w:w="0" w:type="auto"/>
                  <w:shd w:val="solid" w:color="F05D50" w:fill="F05D50"/>
                </w:tcPr>
                <w:p w14:paraId="4B9C1787" w14:textId="77777777" w:rsidR="00595848" w:rsidRDefault="003A772F">
                  <w:r>
                    <w:rPr>
                      <w:color w:val="FFFFFF"/>
                    </w:rPr>
                    <w:t>-3***</w:t>
                  </w:r>
                </w:p>
              </w:tc>
            </w:tr>
            <w:tr w:rsidR="00595848" w14:paraId="4B9C178E" w14:textId="5CF35A1C">
              <w:trPr>
                <w:tblCellSpacing w:w="1" w:type="dxa"/>
              </w:trPr>
              <w:tc>
                <w:tcPr>
                  <w:tcW w:w="0" w:type="auto"/>
                  <w:shd w:val="solid" w:color="2E5A87" w:fill="2E5A87"/>
                </w:tcPr>
                <w:p w14:paraId="4B9C1789" w14:textId="77777777" w:rsidR="00595848" w:rsidRDefault="003A772F">
                  <w:r>
                    <w:rPr>
                      <w:color w:val="FFFFFF"/>
                    </w:rPr>
                    <w:t>[-19, -7]</w:t>
                  </w:r>
                </w:p>
              </w:tc>
              <w:tc>
                <w:tcPr>
                  <w:tcW w:w="0" w:type="auto"/>
                  <w:shd w:val="solid" w:color="A90C38" w:fill="A90C38"/>
                </w:tcPr>
                <w:p w14:paraId="4B9C178A" w14:textId="77777777" w:rsidR="00595848" w:rsidRDefault="003A772F">
                  <w:r>
                    <w:rPr>
                      <w:color w:val="FFFFFF"/>
                    </w:rPr>
                    <w:t>[0.3, 18]</w:t>
                  </w:r>
                </w:p>
              </w:tc>
              <w:tc>
                <w:tcPr>
                  <w:tcW w:w="0" w:type="auto"/>
                  <w:shd w:val="solid" w:color="6798C1" w:fill="6798C1"/>
                </w:tcPr>
                <w:p w14:paraId="4B9C178B" w14:textId="77777777" w:rsidR="00595848" w:rsidRDefault="003A772F">
                  <w:r>
                    <w:rPr>
                      <w:color w:val="FFFFFF"/>
                    </w:rPr>
                    <w:t>[-17, -4]</w:t>
                  </w:r>
                </w:p>
              </w:tc>
              <w:tc>
                <w:tcPr>
                  <w:tcW w:w="0" w:type="auto"/>
                  <w:shd w:val="solid" w:color="6798C1" w:fill="6798C1"/>
                </w:tcPr>
                <w:p w14:paraId="4B9C178C" w14:textId="77777777" w:rsidR="00595848" w:rsidRDefault="003A772F">
                  <w:r>
                    <w:rPr>
                      <w:color w:val="FFFFFF"/>
                    </w:rPr>
                    <w:t>[-12, -5]</w:t>
                  </w:r>
                </w:p>
              </w:tc>
              <w:tc>
                <w:tcPr>
                  <w:tcW w:w="0" w:type="auto"/>
                  <w:shd w:val="solid" w:color="F05D50" w:fill="F05D50"/>
                </w:tcPr>
                <w:p w14:paraId="4B9C178D" w14:textId="77777777" w:rsidR="00595848" w:rsidRDefault="003A772F">
                  <w:r>
                    <w:rPr>
                      <w:color w:val="FFFFFF"/>
                    </w:rPr>
                    <w:t>[-4, -1]</w:t>
                  </w:r>
                </w:p>
              </w:tc>
            </w:tr>
            <w:tr w:rsidR="00595848" w14:paraId="4B9C1794" w14:textId="1D7EE1FD">
              <w:trPr>
                <w:tblCellSpacing w:w="1" w:type="dxa"/>
              </w:trPr>
              <w:tc>
                <w:tcPr>
                  <w:tcW w:w="0" w:type="auto"/>
                  <w:shd w:val="solid" w:color="2E5A87" w:fill="2E5A87"/>
                </w:tcPr>
                <w:p w14:paraId="4B9C178F" w14:textId="77777777" w:rsidR="00595848" w:rsidRDefault="003A772F">
                  <w:r>
                    <w:rPr>
                      <w:color w:val="FFFFFF"/>
                    </w:rPr>
                    <w:t>-14***</w:t>
                  </w:r>
                </w:p>
              </w:tc>
              <w:tc>
                <w:tcPr>
                  <w:tcW w:w="0" w:type="auto"/>
                  <w:shd w:val="solid" w:color="F05D50" w:fill="F05D50"/>
                </w:tcPr>
                <w:p w14:paraId="4B9C1790" w14:textId="77777777" w:rsidR="00595848" w:rsidRDefault="003A772F">
                  <w:r>
                    <w:rPr>
                      <w:color w:val="FFFFFF"/>
                    </w:rPr>
                    <w:t>-1</w:t>
                  </w:r>
                </w:p>
              </w:tc>
              <w:tc>
                <w:tcPr>
                  <w:tcW w:w="0" w:type="auto"/>
                  <w:shd w:val="solid" w:color="6798C1" w:fill="6798C1"/>
                </w:tcPr>
                <w:p w14:paraId="4B9C1791" w14:textId="77777777" w:rsidR="00595848" w:rsidRDefault="003A772F">
                  <w:r>
                    <w:rPr>
                      <w:color w:val="FFFFFF"/>
                    </w:rPr>
                    <w:t>-8***</w:t>
                  </w:r>
                </w:p>
              </w:tc>
              <w:tc>
                <w:tcPr>
                  <w:tcW w:w="0" w:type="auto"/>
                  <w:shd w:val="solid" w:color="DFD4D1" w:fill="DFD4D1"/>
                </w:tcPr>
                <w:p w14:paraId="4B9C1792" w14:textId="77777777" w:rsidR="00595848" w:rsidRDefault="003A772F">
                  <w:r>
                    <w:rPr>
                      <w:color w:val="000000"/>
                    </w:rPr>
                    <w:t>-5***</w:t>
                  </w:r>
                </w:p>
              </w:tc>
              <w:tc>
                <w:tcPr>
                  <w:tcW w:w="0" w:type="auto"/>
                  <w:shd w:val="solid" w:color="A90C38" w:fill="A90C38"/>
                </w:tcPr>
                <w:p w14:paraId="4B9C1793" w14:textId="77777777" w:rsidR="00595848" w:rsidRDefault="003A772F">
                  <w:r>
                    <w:rPr>
                      <w:color w:val="FFFFFF"/>
                    </w:rPr>
                    <w:t>0.5</w:t>
                  </w:r>
                </w:p>
              </w:tc>
            </w:tr>
            <w:tr w:rsidR="00595848" w14:paraId="4B9C179A" w14:textId="07AF7E34">
              <w:trPr>
                <w:tblCellSpacing w:w="1" w:type="dxa"/>
              </w:trPr>
              <w:tc>
                <w:tcPr>
                  <w:tcW w:w="0" w:type="auto"/>
                  <w:shd w:val="solid" w:color="2E5A87" w:fill="2E5A87"/>
                </w:tcPr>
                <w:p w14:paraId="4B9C1795" w14:textId="77777777" w:rsidR="00595848" w:rsidRDefault="003A772F">
                  <w:r>
                    <w:rPr>
                      <w:color w:val="FFFFFF"/>
                    </w:rPr>
                    <w:t>[-18, -10]</w:t>
                  </w:r>
                </w:p>
              </w:tc>
              <w:tc>
                <w:tcPr>
                  <w:tcW w:w="0" w:type="auto"/>
                  <w:shd w:val="solid" w:color="F05D50" w:fill="F05D50"/>
                </w:tcPr>
                <w:p w14:paraId="4B9C1796" w14:textId="77777777" w:rsidR="00595848" w:rsidRDefault="003A772F">
                  <w:r>
                    <w:rPr>
                      <w:color w:val="FFFFFF"/>
                    </w:rPr>
                    <w:t>[-6, 4]</w:t>
                  </w:r>
                </w:p>
              </w:tc>
              <w:tc>
                <w:tcPr>
                  <w:tcW w:w="0" w:type="auto"/>
                  <w:shd w:val="solid" w:color="6798C1" w:fill="6798C1"/>
                </w:tcPr>
                <w:p w14:paraId="4B9C1797" w14:textId="77777777" w:rsidR="00595848" w:rsidRDefault="003A772F">
                  <w:r>
                    <w:rPr>
                      <w:color w:val="FFFFFF"/>
                    </w:rPr>
                    <w:t>[-12, -4]</w:t>
                  </w:r>
                </w:p>
              </w:tc>
              <w:tc>
                <w:tcPr>
                  <w:tcW w:w="0" w:type="auto"/>
                  <w:shd w:val="solid" w:color="DFD4D1" w:fill="DFD4D1"/>
                </w:tcPr>
                <w:p w14:paraId="4B9C1798" w14:textId="77777777" w:rsidR="00595848" w:rsidRDefault="003A772F">
                  <w:r>
                    <w:rPr>
                      <w:color w:val="000000"/>
                    </w:rPr>
                    <w:t>[-8, -2]</w:t>
                  </w:r>
                </w:p>
              </w:tc>
              <w:tc>
                <w:tcPr>
                  <w:tcW w:w="0" w:type="auto"/>
                  <w:shd w:val="solid" w:color="A90C38" w:fill="A90C38"/>
                </w:tcPr>
                <w:p w14:paraId="4B9C1799" w14:textId="77777777" w:rsidR="00595848" w:rsidRDefault="003A772F">
                  <w:r>
                    <w:rPr>
                      <w:color w:val="FFFFFF"/>
                    </w:rPr>
                    <w:t>[-1, 2]</w:t>
                  </w:r>
                </w:p>
              </w:tc>
            </w:tr>
            <w:tr w:rsidR="00595848" w14:paraId="4B9C17A0" w14:textId="2042372D">
              <w:trPr>
                <w:tblCellSpacing w:w="1" w:type="dxa"/>
              </w:trPr>
              <w:tc>
                <w:tcPr>
                  <w:tcW w:w="0" w:type="auto"/>
                  <w:shd w:val="solid" w:color="2E5A87" w:fill="2E5A87"/>
                </w:tcPr>
                <w:p w14:paraId="4B9C179B" w14:textId="77777777" w:rsidR="00595848" w:rsidRDefault="003A772F">
                  <w:r>
                    <w:rPr>
                      <w:color w:val="FFFFFF"/>
                    </w:rPr>
                    <w:t>-17***</w:t>
                  </w:r>
                </w:p>
              </w:tc>
              <w:tc>
                <w:tcPr>
                  <w:tcW w:w="0" w:type="auto"/>
                  <w:shd w:val="solid" w:color="F05D50" w:fill="F05D50"/>
                </w:tcPr>
                <w:p w14:paraId="4B9C179C" w14:textId="77777777" w:rsidR="00595848" w:rsidRDefault="003A772F">
                  <w:r>
                    <w:rPr>
                      <w:color w:val="FFFFFF"/>
                    </w:rPr>
                    <w:t>-4</w:t>
                  </w:r>
                </w:p>
              </w:tc>
              <w:tc>
                <w:tcPr>
                  <w:tcW w:w="0" w:type="auto"/>
                  <w:shd w:val="solid" w:color="A90C38" w:fill="A90C38"/>
                </w:tcPr>
                <w:p w14:paraId="4B9C179D" w14:textId="77777777" w:rsidR="00595848" w:rsidRDefault="003A772F">
                  <w:r>
                    <w:rPr>
                      <w:color w:val="FFFFFF"/>
                    </w:rPr>
                    <w:t>-0.5</w:t>
                  </w:r>
                </w:p>
              </w:tc>
              <w:tc>
                <w:tcPr>
                  <w:tcW w:w="0" w:type="auto"/>
                  <w:shd w:val="solid" w:color="6798C1" w:fill="6798C1"/>
                </w:tcPr>
                <w:p w14:paraId="4B9C179E" w14:textId="77777777" w:rsidR="00595848" w:rsidRDefault="003A772F">
                  <w:r>
                    <w:rPr>
                      <w:color w:val="FFFFFF"/>
                    </w:rPr>
                    <w:t>-8***</w:t>
                  </w:r>
                </w:p>
              </w:tc>
              <w:tc>
                <w:tcPr>
                  <w:tcW w:w="0" w:type="auto"/>
                  <w:shd w:val="solid" w:color="DFD4D1" w:fill="DFD4D1"/>
                </w:tcPr>
                <w:p w14:paraId="4B9C179F" w14:textId="77777777" w:rsidR="00595848" w:rsidRDefault="003A772F">
                  <w:r>
                    <w:rPr>
                      <w:color w:val="000000"/>
                    </w:rPr>
                    <w:t>-4***</w:t>
                  </w:r>
                </w:p>
              </w:tc>
            </w:tr>
            <w:tr w:rsidR="00595848" w14:paraId="4B9C17A6" w14:textId="2AE0853C">
              <w:trPr>
                <w:tblCellSpacing w:w="1" w:type="dxa"/>
              </w:trPr>
              <w:tc>
                <w:tcPr>
                  <w:tcW w:w="0" w:type="auto"/>
                  <w:shd w:val="solid" w:color="2E5A87" w:fill="2E5A87"/>
                </w:tcPr>
                <w:p w14:paraId="4B9C17A1" w14:textId="77777777" w:rsidR="00595848" w:rsidRDefault="003A772F">
                  <w:r>
                    <w:rPr>
                      <w:color w:val="FFFFFF"/>
                    </w:rPr>
                    <w:t>[-25, -9]</w:t>
                  </w:r>
                </w:p>
              </w:tc>
              <w:tc>
                <w:tcPr>
                  <w:tcW w:w="0" w:type="auto"/>
                  <w:shd w:val="solid" w:color="F05D50" w:fill="F05D50"/>
                </w:tcPr>
                <w:p w14:paraId="4B9C17A2" w14:textId="77777777" w:rsidR="00595848" w:rsidRDefault="003A772F">
                  <w:r>
                    <w:rPr>
                      <w:color w:val="FFFFFF"/>
                    </w:rPr>
                    <w:t>[-14, 6]</w:t>
                  </w:r>
                </w:p>
              </w:tc>
              <w:tc>
                <w:tcPr>
                  <w:tcW w:w="0" w:type="auto"/>
                  <w:shd w:val="solid" w:color="A90C38" w:fill="A90C38"/>
                </w:tcPr>
                <w:p w14:paraId="4B9C17A3" w14:textId="77777777" w:rsidR="00595848" w:rsidRDefault="003A772F">
                  <w:r>
                    <w:rPr>
                      <w:color w:val="FFFFFF"/>
                    </w:rPr>
                    <w:t>[-6, 5]</w:t>
                  </w:r>
                </w:p>
              </w:tc>
              <w:tc>
                <w:tcPr>
                  <w:tcW w:w="0" w:type="auto"/>
                  <w:shd w:val="solid" w:color="6798C1" w:fill="6798C1"/>
                </w:tcPr>
                <w:p w14:paraId="4B9C17A4" w14:textId="77777777" w:rsidR="00595848" w:rsidRDefault="003A772F">
                  <w:r>
                    <w:rPr>
                      <w:color w:val="FFFFFF"/>
                    </w:rPr>
                    <w:t>[-11, -5]</w:t>
                  </w:r>
                </w:p>
              </w:tc>
              <w:tc>
                <w:tcPr>
                  <w:tcW w:w="0" w:type="auto"/>
                  <w:shd w:val="solid" w:color="DFD4D1" w:fill="DFD4D1"/>
                </w:tcPr>
                <w:p w14:paraId="4B9C17A5" w14:textId="77777777" w:rsidR="00595848" w:rsidRDefault="003A772F">
                  <w:r>
                    <w:rPr>
                      <w:color w:val="000000"/>
                    </w:rPr>
                    <w:t>[-6, -2]</w:t>
                  </w:r>
                </w:p>
              </w:tc>
            </w:tr>
            <w:tr w:rsidR="00595848" w14:paraId="4B9C17AC" w14:textId="1C962765">
              <w:trPr>
                <w:tblCellSpacing w:w="1" w:type="dxa"/>
              </w:trPr>
              <w:tc>
                <w:tcPr>
                  <w:tcW w:w="0" w:type="auto"/>
                  <w:shd w:val="solid" w:color="2E5A87" w:fill="2E5A87"/>
                </w:tcPr>
                <w:p w14:paraId="4B9C17A7" w14:textId="77777777" w:rsidR="00595848" w:rsidRDefault="003A772F">
                  <w:r>
                    <w:rPr>
                      <w:color w:val="FFFFFF"/>
                    </w:rPr>
                    <w:t>-18***</w:t>
                  </w:r>
                </w:p>
              </w:tc>
              <w:tc>
                <w:tcPr>
                  <w:tcW w:w="0" w:type="auto"/>
                  <w:shd w:val="solid" w:color="A90C38" w:fill="A90C38"/>
                </w:tcPr>
                <w:p w14:paraId="4B9C17A8" w14:textId="77777777" w:rsidR="00595848" w:rsidRDefault="003A772F">
                  <w:r>
                    <w:rPr>
                      <w:color w:val="FFFFFF"/>
                    </w:rPr>
                    <w:t>-0.2</w:t>
                  </w:r>
                </w:p>
              </w:tc>
              <w:tc>
                <w:tcPr>
                  <w:tcW w:w="0" w:type="auto"/>
                  <w:shd w:val="solid" w:color="DFD4D1" w:fill="DFD4D1"/>
                </w:tcPr>
                <w:p w14:paraId="4B9C17A9" w14:textId="77777777" w:rsidR="00595848" w:rsidRDefault="003A772F">
                  <w:r>
                    <w:rPr>
                      <w:color w:val="000000"/>
                    </w:rPr>
                    <w:t>-5</w:t>
                  </w:r>
                </w:p>
              </w:tc>
              <w:tc>
                <w:tcPr>
                  <w:tcW w:w="0" w:type="auto"/>
                  <w:shd w:val="solid" w:color="6798C1" w:fill="6798C1"/>
                </w:tcPr>
                <w:p w14:paraId="4B9C17AA" w14:textId="77777777" w:rsidR="00595848" w:rsidRDefault="003A772F">
                  <w:r>
                    <w:rPr>
                      <w:color w:val="FFFFFF"/>
                    </w:rPr>
                    <w:t>-9***</w:t>
                  </w:r>
                </w:p>
              </w:tc>
              <w:tc>
                <w:tcPr>
                  <w:tcW w:w="0" w:type="auto"/>
                  <w:shd w:val="solid" w:color="F05D50" w:fill="F05D50"/>
                </w:tcPr>
                <w:p w14:paraId="4B9C17AB" w14:textId="77777777" w:rsidR="00595848" w:rsidRDefault="003A772F">
                  <w:r>
                    <w:rPr>
                      <w:color w:val="FFFFFF"/>
                    </w:rPr>
                    <w:t>-4**</w:t>
                  </w:r>
                </w:p>
              </w:tc>
            </w:tr>
            <w:tr w:rsidR="00595848" w14:paraId="4B9C17B2" w14:textId="58726894">
              <w:trPr>
                <w:tblCellSpacing w:w="1" w:type="dxa"/>
              </w:trPr>
              <w:tc>
                <w:tcPr>
                  <w:tcW w:w="0" w:type="auto"/>
                  <w:shd w:val="solid" w:color="2E5A87" w:fill="2E5A87"/>
                </w:tcPr>
                <w:p w14:paraId="4B9C17AD" w14:textId="77777777" w:rsidR="00595848" w:rsidRDefault="003A772F">
                  <w:r>
                    <w:rPr>
                      <w:color w:val="FFFFFF"/>
                    </w:rPr>
                    <w:t>[-24, -11]</w:t>
                  </w:r>
                </w:p>
              </w:tc>
              <w:tc>
                <w:tcPr>
                  <w:tcW w:w="0" w:type="auto"/>
                  <w:shd w:val="solid" w:color="A90C38" w:fill="A90C38"/>
                </w:tcPr>
                <w:p w14:paraId="4B9C17AE" w14:textId="77777777" w:rsidR="00595848" w:rsidRDefault="003A772F">
                  <w:r>
                    <w:rPr>
                      <w:color w:val="FFFFFF"/>
                    </w:rPr>
                    <w:t>[-9, 9]</w:t>
                  </w:r>
                </w:p>
              </w:tc>
              <w:tc>
                <w:tcPr>
                  <w:tcW w:w="0" w:type="auto"/>
                  <w:shd w:val="solid" w:color="DFD4D1" w:fill="DFD4D1"/>
                </w:tcPr>
                <w:p w14:paraId="4B9C17AF" w14:textId="77777777" w:rsidR="00595848" w:rsidRDefault="003A772F">
                  <w:r>
                    <w:rPr>
                      <w:color w:val="000000"/>
                    </w:rPr>
                    <w:t>[-13, 2]</w:t>
                  </w:r>
                </w:p>
              </w:tc>
              <w:tc>
                <w:tcPr>
                  <w:tcW w:w="0" w:type="auto"/>
                  <w:shd w:val="solid" w:color="6798C1" w:fill="6798C1"/>
                </w:tcPr>
                <w:p w14:paraId="4B9C17B0" w14:textId="77777777" w:rsidR="00595848" w:rsidRDefault="003A772F">
                  <w:r>
                    <w:rPr>
                      <w:color w:val="FFFFFF"/>
                    </w:rPr>
                    <w:t>[-14, -3]</w:t>
                  </w:r>
                </w:p>
              </w:tc>
              <w:tc>
                <w:tcPr>
                  <w:tcW w:w="0" w:type="auto"/>
                  <w:shd w:val="solid" w:color="F05D50" w:fill="F05D50"/>
                </w:tcPr>
                <w:p w14:paraId="4B9C17B1" w14:textId="77777777" w:rsidR="00595848" w:rsidRDefault="003A772F">
                  <w:r>
                    <w:rPr>
                      <w:color w:val="FFFFFF"/>
                    </w:rPr>
                    <w:t>[-6, -0.7]</w:t>
                  </w:r>
                </w:p>
              </w:tc>
            </w:tr>
            <w:tr w:rsidR="00595848" w14:paraId="4B9C17B8" w14:textId="1B678C02">
              <w:trPr>
                <w:tblCellSpacing w:w="1" w:type="dxa"/>
              </w:trPr>
              <w:tc>
                <w:tcPr>
                  <w:tcW w:w="0" w:type="auto"/>
                  <w:shd w:val="solid" w:color="6798C1" w:fill="6798C1"/>
                </w:tcPr>
                <w:p w14:paraId="4B9C17B3" w14:textId="77777777" w:rsidR="00595848" w:rsidRDefault="003A772F">
                  <w:r>
                    <w:rPr>
                      <w:color w:val="FFFFFF"/>
                    </w:rPr>
                    <w:t>-12***</w:t>
                  </w:r>
                </w:p>
              </w:tc>
              <w:tc>
                <w:tcPr>
                  <w:tcW w:w="0" w:type="auto"/>
                  <w:shd w:val="solid" w:color="F05D50" w:fill="F05D50"/>
                </w:tcPr>
                <w:p w14:paraId="4B9C17B4" w14:textId="77777777" w:rsidR="00595848" w:rsidRDefault="003A772F">
                  <w:r>
                    <w:rPr>
                      <w:color w:val="FFFFFF"/>
                    </w:rPr>
                    <w:t>-2</w:t>
                  </w:r>
                </w:p>
              </w:tc>
              <w:tc>
                <w:tcPr>
                  <w:tcW w:w="0" w:type="auto"/>
                  <w:shd w:val="solid" w:color="DFD4D1" w:fill="DFD4D1"/>
                </w:tcPr>
                <w:p w14:paraId="4B9C17B5" w14:textId="77777777" w:rsidR="00595848" w:rsidRDefault="003A772F">
                  <w:r>
                    <w:rPr>
                      <w:color w:val="000000"/>
                    </w:rPr>
                    <w:t>-5</w:t>
                  </w:r>
                </w:p>
              </w:tc>
              <w:tc>
                <w:tcPr>
                  <w:tcW w:w="0" w:type="auto"/>
                  <w:shd w:val="solid" w:color="F05D50" w:fill="F05D50"/>
                </w:tcPr>
                <w:p w14:paraId="4B9C17B6" w14:textId="77777777" w:rsidR="00595848" w:rsidRDefault="003A772F">
                  <w:r>
                    <w:rPr>
                      <w:color w:val="FFFFFF"/>
                    </w:rPr>
                    <w:t>-3</w:t>
                  </w:r>
                </w:p>
              </w:tc>
              <w:tc>
                <w:tcPr>
                  <w:tcW w:w="0" w:type="auto"/>
                  <w:shd w:val="solid" w:color="F05D50" w:fill="F05D50"/>
                </w:tcPr>
                <w:p w14:paraId="4B9C17B7" w14:textId="77777777" w:rsidR="00595848" w:rsidRDefault="003A772F">
                  <w:r>
                    <w:rPr>
                      <w:color w:val="FFFFFF"/>
                    </w:rPr>
                    <w:t>-3**</w:t>
                  </w:r>
                </w:p>
              </w:tc>
            </w:tr>
            <w:tr w:rsidR="00595848" w14:paraId="4B9C17BE" w14:textId="05297DBF">
              <w:trPr>
                <w:tblCellSpacing w:w="1" w:type="dxa"/>
              </w:trPr>
              <w:tc>
                <w:tcPr>
                  <w:tcW w:w="0" w:type="auto"/>
                  <w:shd w:val="solid" w:color="6798C1" w:fill="6798C1"/>
                </w:tcPr>
                <w:p w14:paraId="4B9C17B9" w14:textId="77777777" w:rsidR="00595848" w:rsidRDefault="003A772F">
                  <w:r>
                    <w:rPr>
                      <w:color w:val="FFFFFF"/>
                    </w:rPr>
                    <w:t>[-18, -6]</w:t>
                  </w:r>
                </w:p>
              </w:tc>
              <w:tc>
                <w:tcPr>
                  <w:tcW w:w="0" w:type="auto"/>
                  <w:shd w:val="solid" w:color="F05D50" w:fill="F05D50"/>
                </w:tcPr>
                <w:p w14:paraId="4B9C17BA" w14:textId="77777777" w:rsidR="00595848" w:rsidRDefault="003A772F">
                  <w:r>
                    <w:rPr>
                      <w:color w:val="FFFFFF"/>
                    </w:rPr>
                    <w:t>[-10, 6]</w:t>
                  </w:r>
                </w:p>
              </w:tc>
              <w:tc>
                <w:tcPr>
                  <w:tcW w:w="0" w:type="auto"/>
                  <w:shd w:val="solid" w:color="DFD4D1" w:fill="DFD4D1"/>
                </w:tcPr>
                <w:p w14:paraId="4B9C17BB" w14:textId="77777777" w:rsidR="00595848" w:rsidRDefault="003A772F">
                  <w:r>
                    <w:rPr>
                      <w:color w:val="000000"/>
                    </w:rPr>
                    <w:t>[-10, 1]</w:t>
                  </w:r>
                </w:p>
              </w:tc>
              <w:tc>
                <w:tcPr>
                  <w:tcW w:w="0" w:type="auto"/>
                  <w:shd w:val="solid" w:color="F05D50" w:fill="F05D50"/>
                </w:tcPr>
                <w:p w14:paraId="4B9C17BC" w14:textId="77777777" w:rsidR="00595848" w:rsidRDefault="003A772F">
                  <w:r>
                    <w:rPr>
                      <w:color w:val="FFFFFF"/>
                    </w:rPr>
                    <w:t>[-6, 0.7]</w:t>
                  </w:r>
                </w:p>
              </w:tc>
              <w:tc>
                <w:tcPr>
                  <w:tcW w:w="0" w:type="auto"/>
                  <w:shd w:val="solid" w:color="F05D50" w:fill="F05D50"/>
                </w:tcPr>
                <w:p w14:paraId="4B9C17BD" w14:textId="77777777" w:rsidR="00595848" w:rsidRDefault="003A772F">
                  <w:r>
                    <w:rPr>
                      <w:color w:val="FFFFFF"/>
                    </w:rPr>
                    <w:t>[-5, -0.3]</w:t>
                  </w:r>
                </w:p>
              </w:tc>
            </w:tr>
            <w:tr w:rsidR="00595848" w14:paraId="4B9C17C4" w14:textId="40CDDBB0">
              <w:trPr>
                <w:tblCellSpacing w:w="1" w:type="dxa"/>
              </w:trPr>
              <w:tc>
                <w:tcPr>
                  <w:tcW w:w="0" w:type="auto"/>
                  <w:shd w:val="solid" w:color="2E5A87" w:fill="2E5A87"/>
                </w:tcPr>
                <w:p w14:paraId="4B9C17BF" w14:textId="77777777" w:rsidR="00595848" w:rsidRDefault="003A772F">
                  <w:r>
                    <w:rPr>
                      <w:color w:val="FFFFFF"/>
                    </w:rPr>
                    <w:t>-14***</w:t>
                  </w:r>
                </w:p>
              </w:tc>
              <w:tc>
                <w:tcPr>
                  <w:tcW w:w="0" w:type="auto"/>
                  <w:shd w:val="solid" w:color="DFD4D1" w:fill="DFD4D1"/>
                </w:tcPr>
                <w:p w14:paraId="4B9C17C0" w14:textId="77777777" w:rsidR="00595848" w:rsidRDefault="003A772F">
                  <w:r>
                    <w:rPr>
                      <w:color w:val="000000"/>
                    </w:rPr>
                    <w:t>-5</w:t>
                  </w:r>
                </w:p>
              </w:tc>
              <w:tc>
                <w:tcPr>
                  <w:tcW w:w="0" w:type="auto"/>
                  <w:shd w:val="solid" w:color="A90C38" w:fill="A90C38"/>
                </w:tcPr>
                <w:p w14:paraId="4B9C17C1" w14:textId="77777777" w:rsidR="00595848" w:rsidRDefault="003A772F">
                  <w:r>
                    <w:rPr>
                      <w:color w:val="FFFFFF"/>
                    </w:rPr>
                    <w:t>3</w:t>
                  </w:r>
                </w:p>
              </w:tc>
              <w:tc>
                <w:tcPr>
                  <w:tcW w:w="0" w:type="auto"/>
                  <w:shd w:val="solid" w:color="6798C1" w:fill="6798C1"/>
                </w:tcPr>
                <w:p w14:paraId="4B9C17C2" w14:textId="77777777" w:rsidR="00595848" w:rsidRDefault="003A772F">
                  <w:r>
                    <w:rPr>
                      <w:color w:val="FFFFFF"/>
                    </w:rPr>
                    <w:t>-8***</w:t>
                  </w:r>
                </w:p>
              </w:tc>
              <w:tc>
                <w:tcPr>
                  <w:tcW w:w="0" w:type="auto"/>
                  <w:shd w:val="solid" w:color="DFD4D1" w:fill="DFD4D1"/>
                </w:tcPr>
                <w:p w14:paraId="4B9C17C3" w14:textId="77777777" w:rsidR="00595848" w:rsidRDefault="003A772F">
                  <w:r>
                    <w:rPr>
                      <w:color w:val="000000"/>
                    </w:rPr>
                    <w:t>-5***</w:t>
                  </w:r>
                </w:p>
              </w:tc>
            </w:tr>
            <w:tr w:rsidR="00595848" w14:paraId="4B9C17CA" w14:textId="35F0C492">
              <w:trPr>
                <w:tblCellSpacing w:w="1" w:type="dxa"/>
              </w:trPr>
              <w:tc>
                <w:tcPr>
                  <w:tcW w:w="0" w:type="auto"/>
                  <w:shd w:val="solid" w:color="2E5A87" w:fill="2E5A87"/>
                </w:tcPr>
                <w:p w14:paraId="4B9C17C5" w14:textId="77777777" w:rsidR="00595848" w:rsidRDefault="003A772F">
                  <w:r>
                    <w:rPr>
                      <w:color w:val="FFFFFF"/>
                    </w:rPr>
                    <w:t>[-24, -5]</w:t>
                  </w:r>
                </w:p>
              </w:tc>
              <w:tc>
                <w:tcPr>
                  <w:tcW w:w="0" w:type="auto"/>
                  <w:shd w:val="solid" w:color="DFD4D1" w:fill="DFD4D1"/>
                </w:tcPr>
                <w:p w14:paraId="4B9C17C6" w14:textId="77777777" w:rsidR="00595848" w:rsidRDefault="003A772F">
                  <w:r>
                    <w:rPr>
                      <w:color w:val="000000"/>
                    </w:rPr>
                    <w:t>[-16, 7]</w:t>
                  </w:r>
                </w:p>
              </w:tc>
              <w:tc>
                <w:tcPr>
                  <w:tcW w:w="0" w:type="auto"/>
                  <w:shd w:val="solid" w:color="A90C38" w:fill="A90C38"/>
                </w:tcPr>
                <w:p w14:paraId="4B9C17C7" w14:textId="77777777" w:rsidR="00595848" w:rsidRDefault="003A772F">
                  <w:r>
                    <w:rPr>
                      <w:color w:val="FFFFFF"/>
                    </w:rPr>
                    <w:t>[-4, 11]</w:t>
                  </w:r>
                </w:p>
              </w:tc>
              <w:tc>
                <w:tcPr>
                  <w:tcW w:w="0" w:type="auto"/>
                  <w:shd w:val="solid" w:color="6798C1" w:fill="6798C1"/>
                </w:tcPr>
                <w:p w14:paraId="4B9C17C8" w14:textId="77777777" w:rsidR="00595848" w:rsidRDefault="003A772F">
                  <w:r>
                    <w:rPr>
                      <w:color w:val="FFFFFF"/>
                    </w:rPr>
                    <w:t>[-12, -5]</w:t>
                  </w:r>
                </w:p>
              </w:tc>
              <w:tc>
                <w:tcPr>
                  <w:tcW w:w="0" w:type="auto"/>
                  <w:shd w:val="solid" w:color="DFD4D1" w:fill="DFD4D1"/>
                </w:tcPr>
                <w:p w14:paraId="4B9C17C9" w14:textId="77777777" w:rsidR="00595848" w:rsidRDefault="003A772F">
                  <w:r>
                    <w:rPr>
                      <w:color w:val="000000"/>
                    </w:rPr>
                    <w:t>[-8, -2]</w:t>
                  </w:r>
                </w:p>
              </w:tc>
            </w:tr>
            <w:tr w:rsidR="00595848" w14:paraId="4B9C17D0" w14:textId="1D2EED94">
              <w:trPr>
                <w:tblCellSpacing w:w="1" w:type="dxa"/>
              </w:trPr>
              <w:tc>
                <w:tcPr>
                  <w:tcW w:w="0" w:type="auto"/>
                  <w:shd w:val="solid" w:color="2E5A87" w:fill="2E5A87"/>
                </w:tcPr>
                <w:p w14:paraId="4B9C17CB" w14:textId="77777777" w:rsidR="00595848" w:rsidRDefault="003A772F">
                  <w:r>
                    <w:rPr>
                      <w:color w:val="FFFFFF"/>
                    </w:rPr>
                    <w:lastRenderedPageBreak/>
                    <w:t>-16***</w:t>
                  </w:r>
                </w:p>
              </w:tc>
              <w:tc>
                <w:tcPr>
                  <w:tcW w:w="0" w:type="auto"/>
                  <w:shd w:val="solid" w:color="A90C38" w:fill="A90C38"/>
                </w:tcPr>
                <w:p w14:paraId="4B9C17CC" w14:textId="77777777" w:rsidR="00595848" w:rsidRDefault="003A772F">
                  <w:r>
                    <w:rPr>
                      <w:color w:val="FFFFFF"/>
                    </w:rPr>
                    <w:t>-0.7</w:t>
                  </w:r>
                </w:p>
              </w:tc>
              <w:tc>
                <w:tcPr>
                  <w:tcW w:w="0" w:type="auto"/>
                  <w:shd w:val="solid" w:color="DFD4D1" w:fill="DFD4D1"/>
                </w:tcPr>
                <w:p w14:paraId="4B9C17CD" w14:textId="77777777" w:rsidR="00595848" w:rsidRDefault="003A772F">
                  <w:r>
                    <w:rPr>
                      <w:color w:val="000000"/>
                    </w:rPr>
                    <w:t>-5*</w:t>
                  </w:r>
                </w:p>
              </w:tc>
              <w:tc>
                <w:tcPr>
                  <w:tcW w:w="0" w:type="auto"/>
                  <w:shd w:val="solid" w:color="6798C1" w:fill="6798C1"/>
                </w:tcPr>
                <w:p w14:paraId="4B9C17CE" w14:textId="77777777" w:rsidR="00595848" w:rsidRDefault="003A772F">
                  <w:r>
                    <w:rPr>
                      <w:color w:val="FFFFFF"/>
                    </w:rPr>
                    <w:t>-8***</w:t>
                  </w:r>
                </w:p>
              </w:tc>
              <w:tc>
                <w:tcPr>
                  <w:tcW w:w="0" w:type="auto"/>
                  <w:shd w:val="solid" w:color="F05D50" w:fill="F05D50"/>
                </w:tcPr>
                <w:p w14:paraId="4B9C17CF" w14:textId="77777777" w:rsidR="00595848" w:rsidRDefault="003A772F">
                  <w:r>
                    <w:rPr>
                      <w:color w:val="FFFFFF"/>
                    </w:rPr>
                    <w:t>-2***</w:t>
                  </w:r>
                </w:p>
              </w:tc>
            </w:tr>
            <w:tr w:rsidR="00595848" w14:paraId="4B9C17D6" w14:textId="0EBCD303">
              <w:trPr>
                <w:tblCellSpacing w:w="1" w:type="dxa"/>
              </w:trPr>
              <w:tc>
                <w:tcPr>
                  <w:tcW w:w="0" w:type="auto"/>
                  <w:shd w:val="solid" w:color="2E5A87" w:fill="2E5A87"/>
                </w:tcPr>
                <w:p w14:paraId="4B9C17D1" w14:textId="77777777" w:rsidR="00595848" w:rsidRDefault="003A772F">
                  <w:r>
                    <w:rPr>
                      <w:color w:val="FFFFFF"/>
                    </w:rPr>
                    <w:t>[-22, -9]</w:t>
                  </w:r>
                </w:p>
              </w:tc>
              <w:tc>
                <w:tcPr>
                  <w:tcW w:w="0" w:type="auto"/>
                  <w:shd w:val="solid" w:color="A90C38" w:fill="A90C38"/>
                </w:tcPr>
                <w:p w14:paraId="4B9C17D2" w14:textId="77777777" w:rsidR="00595848" w:rsidRDefault="003A772F">
                  <w:r>
                    <w:rPr>
                      <w:color w:val="FFFFFF"/>
                    </w:rPr>
                    <w:t>[-9, 8]</w:t>
                  </w:r>
                </w:p>
              </w:tc>
              <w:tc>
                <w:tcPr>
                  <w:tcW w:w="0" w:type="auto"/>
                  <w:shd w:val="solid" w:color="DFD4D1" w:fill="DFD4D1"/>
                </w:tcPr>
                <w:p w14:paraId="4B9C17D3" w14:textId="77777777" w:rsidR="00595848" w:rsidRDefault="003A772F">
                  <w:r>
                    <w:rPr>
                      <w:color w:val="000000"/>
                    </w:rPr>
                    <w:t>[-10, 0.1]</w:t>
                  </w:r>
                </w:p>
              </w:tc>
              <w:tc>
                <w:tcPr>
                  <w:tcW w:w="0" w:type="auto"/>
                  <w:shd w:val="solid" w:color="6798C1" w:fill="6798C1"/>
                </w:tcPr>
                <w:p w14:paraId="4B9C17D4" w14:textId="77777777" w:rsidR="00595848" w:rsidRDefault="003A772F">
                  <w:r>
                    <w:rPr>
                      <w:color w:val="FFFFFF"/>
                    </w:rPr>
                    <w:t>[-11, -5]</w:t>
                  </w:r>
                </w:p>
              </w:tc>
              <w:tc>
                <w:tcPr>
                  <w:tcW w:w="0" w:type="auto"/>
                  <w:shd w:val="solid" w:color="F05D50" w:fill="F05D50"/>
                </w:tcPr>
                <w:p w14:paraId="4B9C17D5" w14:textId="77777777" w:rsidR="00595848" w:rsidRDefault="003A772F">
                  <w:r>
                    <w:rPr>
                      <w:color w:val="FFFFFF"/>
                    </w:rPr>
                    <w:t>[-4, -0.7]</w:t>
                  </w:r>
                </w:p>
              </w:tc>
            </w:tr>
            <w:tr w:rsidR="00595848" w14:paraId="4B9C17DC" w14:textId="52EFD8EE">
              <w:trPr>
                <w:tblCellSpacing w:w="1" w:type="dxa"/>
              </w:trPr>
              <w:tc>
                <w:tcPr>
                  <w:tcW w:w="0" w:type="auto"/>
                  <w:shd w:val="solid" w:color="2E5A87" w:fill="2E5A87"/>
                </w:tcPr>
                <w:p w14:paraId="4B9C17D7" w14:textId="77777777" w:rsidR="00595848" w:rsidRDefault="003A772F">
                  <w:r>
                    <w:rPr>
                      <w:color w:val="FFFFFF"/>
                    </w:rPr>
                    <w:t>-13***</w:t>
                  </w:r>
                </w:p>
              </w:tc>
              <w:tc>
                <w:tcPr>
                  <w:tcW w:w="0" w:type="auto"/>
                  <w:shd w:val="solid" w:color="F05D50" w:fill="F05D50"/>
                </w:tcPr>
                <w:p w14:paraId="4B9C17D8" w14:textId="77777777" w:rsidR="00595848" w:rsidRDefault="003A772F">
                  <w:r>
                    <w:rPr>
                      <w:color w:val="FFFFFF"/>
                    </w:rPr>
                    <w:t>-4</w:t>
                  </w:r>
                </w:p>
              </w:tc>
              <w:tc>
                <w:tcPr>
                  <w:tcW w:w="0" w:type="auto"/>
                  <w:shd w:val="solid" w:color="A90C38" w:fill="A90C38"/>
                </w:tcPr>
                <w:p w14:paraId="4B9C17D9" w14:textId="77777777" w:rsidR="00595848" w:rsidRDefault="003A772F">
                  <w:r>
                    <w:rPr>
                      <w:color w:val="FFFFFF"/>
                    </w:rPr>
                    <w:t>1</w:t>
                  </w:r>
                </w:p>
              </w:tc>
              <w:tc>
                <w:tcPr>
                  <w:tcW w:w="0" w:type="auto"/>
                  <w:shd w:val="solid" w:color="2E5A87" w:fill="2E5A87"/>
                </w:tcPr>
                <w:p w14:paraId="4B9C17DA" w14:textId="77777777" w:rsidR="00595848" w:rsidRDefault="003A772F">
                  <w:r>
                    <w:rPr>
                      <w:color w:val="FFFFFF"/>
                    </w:rPr>
                    <w:t>-15***</w:t>
                  </w:r>
                </w:p>
              </w:tc>
              <w:tc>
                <w:tcPr>
                  <w:tcW w:w="0" w:type="auto"/>
                  <w:shd w:val="solid" w:color="A90C38" w:fill="A90C38"/>
                </w:tcPr>
                <w:p w14:paraId="4B9C17DB" w14:textId="77777777" w:rsidR="00595848" w:rsidRDefault="003A772F">
                  <w:r>
                    <w:rPr>
                      <w:color w:val="FFFFFF"/>
                    </w:rPr>
                    <w:t>4***</w:t>
                  </w:r>
                </w:p>
              </w:tc>
            </w:tr>
            <w:tr w:rsidR="00595848" w14:paraId="4B9C17E2" w14:textId="5224B0A7">
              <w:trPr>
                <w:tblCellSpacing w:w="1" w:type="dxa"/>
              </w:trPr>
              <w:tc>
                <w:tcPr>
                  <w:tcW w:w="0" w:type="auto"/>
                  <w:shd w:val="solid" w:color="2E5A87" w:fill="2E5A87"/>
                </w:tcPr>
                <w:p w14:paraId="4B9C17DD" w14:textId="77777777" w:rsidR="00595848" w:rsidRDefault="003A772F">
                  <w:r>
                    <w:rPr>
                      <w:color w:val="FFFFFF"/>
                    </w:rPr>
                    <w:t>[-19, -6]</w:t>
                  </w:r>
                </w:p>
              </w:tc>
              <w:tc>
                <w:tcPr>
                  <w:tcW w:w="0" w:type="auto"/>
                  <w:shd w:val="solid" w:color="F05D50" w:fill="F05D50"/>
                </w:tcPr>
                <w:p w14:paraId="4B9C17DE" w14:textId="77777777" w:rsidR="00595848" w:rsidRDefault="003A772F">
                  <w:r>
                    <w:rPr>
                      <w:color w:val="FFFFFF"/>
                    </w:rPr>
                    <w:t>[-13, 6]</w:t>
                  </w:r>
                </w:p>
              </w:tc>
              <w:tc>
                <w:tcPr>
                  <w:tcW w:w="0" w:type="auto"/>
                  <w:shd w:val="solid" w:color="A90C38" w:fill="A90C38"/>
                </w:tcPr>
                <w:p w14:paraId="4B9C17DF" w14:textId="77777777" w:rsidR="00595848" w:rsidRDefault="003A772F">
                  <w:r>
                    <w:rPr>
                      <w:color w:val="FFFFFF"/>
                    </w:rPr>
                    <w:t>[-4, 7]</w:t>
                  </w:r>
                </w:p>
              </w:tc>
              <w:tc>
                <w:tcPr>
                  <w:tcW w:w="0" w:type="auto"/>
                  <w:shd w:val="solid" w:color="2E5A87" w:fill="2E5A87"/>
                </w:tcPr>
                <w:p w14:paraId="4B9C17E0" w14:textId="77777777" w:rsidR="00595848" w:rsidRDefault="003A772F">
                  <w:r>
                    <w:rPr>
                      <w:color w:val="FFFFFF"/>
                    </w:rPr>
                    <w:t>[-19, -11]</w:t>
                  </w:r>
                </w:p>
              </w:tc>
              <w:tc>
                <w:tcPr>
                  <w:tcW w:w="0" w:type="auto"/>
                  <w:shd w:val="solid" w:color="A90C38" w:fill="A90C38"/>
                </w:tcPr>
                <w:p w14:paraId="4B9C17E1" w14:textId="77777777" w:rsidR="00595848" w:rsidRDefault="003A772F">
                  <w:r>
                    <w:rPr>
                      <w:color w:val="FFFFFF"/>
                    </w:rPr>
                    <w:t>[2, 7]</w:t>
                  </w:r>
                </w:p>
              </w:tc>
            </w:tr>
            <w:tr w:rsidR="00595848" w14:paraId="4B9C17E8" w14:textId="108F244E">
              <w:trPr>
                <w:tblCellSpacing w:w="1" w:type="dxa"/>
              </w:trPr>
              <w:tc>
                <w:tcPr>
                  <w:tcW w:w="0" w:type="auto"/>
                  <w:shd w:val="solid" w:color="2E5A87" w:fill="2E5A87"/>
                </w:tcPr>
                <w:p w14:paraId="4B9C17E3" w14:textId="77777777" w:rsidR="00595848" w:rsidRDefault="003A772F">
                  <w:r>
                    <w:rPr>
                      <w:color w:val="FFFFFF"/>
                    </w:rPr>
                    <w:t>-17***</w:t>
                  </w:r>
                </w:p>
              </w:tc>
              <w:tc>
                <w:tcPr>
                  <w:tcW w:w="0" w:type="auto"/>
                  <w:shd w:val="solid" w:color="A90C38" w:fill="A90C38"/>
                </w:tcPr>
                <w:p w14:paraId="4B9C17E4" w14:textId="77777777" w:rsidR="00595848" w:rsidRDefault="003A772F">
                  <w:r>
                    <w:rPr>
                      <w:color w:val="FFFFFF"/>
                    </w:rPr>
                    <w:t>7</w:t>
                  </w:r>
                </w:p>
              </w:tc>
              <w:tc>
                <w:tcPr>
                  <w:tcW w:w="0" w:type="auto"/>
                  <w:shd w:val="solid" w:color="6798C1" w:fill="6798C1"/>
                </w:tcPr>
                <w:p w14:paraId="4B9C17E5" w14:textId="77777777" w:rsidR="00595848" w:rsidRDefault="003A772F">
                  <w:r>
                    <w:rPr>
                      <w:color w:val="FFFFFF"/>
                    </w:rPr>
                    <w:t>-8**</w:t>
                  </w:r>
                </w:p>
              </w:tc>
              <w:tc>
                <w:tcPr>
                  <w:tcW w:w="0" w:type="auto"/>
                  <w:shd w:val="solid" w:color="6798C1" w:fill="6798C1"/>
                </w:tcPr>
                <w:p w14:paraId="4B9C17E6" w14:textId="77777777" w:rsidR="00595848" w:rsidRDefault="003A772F">
                  <w:r>
                    <w:rPr>
                      <w:color w:val="FFFFFF"/>
                    </w:rPr>
                    <w:t>-11***</w:t>
                  </w:r>
                </w:p>
              </w:tc>
              <w:tc>
                <w:tcPr>
                  <w:tcW w:w="0" w:type="auto"/>
                  <w:shd w:val="solid" w:color="DFD4D1" w:fill="DFD4D1"/>
                </w:tcPr>
                <w:p w14:paraId="4B9C17E7" w14:textId="77777777" w:rsidR="00595848" w:rsidRDefault="003A772F">
                  <w:r>
                    <w:rPr>
                      <w:color w:val="000000"/>
                    </w:rPr>
                    <w:t>-5***</w:t>
                  </w:r>
                </w:p>
              </w:tc>
            </w:tr>
            <w:tr w:rsidR="00595848" w14:paraId="4B9C17EE" w14:textId="2F2BDD50">
              <w:trPr>
                <w:tblCellSpacing w:w="1" w:type="dxa"/>
              </w:trPr>
              <w:tc>
                <w:tcPr>
                  <w:tcW w:w="0" w:type="auto"/>
                  <w:shd w:val="solid" w:color="2E5A87" w:fill="2E5A87"/>
                </w:tcPr>
                <w:p w14:paraId="4B9C17E9" w14:textId="77777777" w:rsidR="00595848" w:rsidRDefault="003A772F">
                  <w:r>
                    <w:rPr>
                      <w:color w:val="FFFFFF"/>
                    </w:rPr>
                    <w:t>[-24, -10]</w:t>
                  </w:r>
                </w:p>
              </w:tc>
              <w:tc>
                <w:tcPr>
                  <w:tcW w:w="0" w:type="auto"/>
                  <w:shd w:val="solid" w:color="A90C38" w:fill="A90C38"/>
                </w:tcPr>
                <w:p w14:paraId="4B9C17EA" w14:textId="77777777" w:rsidR="00595848" w:rsidRDefault="003A772F">
                  <w:r>
                    <w:rPr>
                      <w:color w:val="FFFFFF"/>
                    </w:rPr>
                    <w:t>[-5, 18]</w:t>
                  </w:r>
                </w:p>
              </w:tc>
              <w:tc>
                <w:tcPr>
                  <w:tcW w:w="0" w:type="auto"/>
                  <w:shd w:val="solid" w:color="6798C1" w:fill="6798C1"/>
                </w:tcPr>
                <w:p w14:paraId="4B9C17EB" w14:textId="77777777" w:rsidR="00595848" w:rsidRDefault="003A772F">
                  <w:r>
                    <w:rPr>
                      <w:color w:val="FFFFFF"/>
                    </w:rPr>
                    <w:t>[-15, -1]</w:t>
                  </w:r>
                </w:p>
              </w:tc>
              <w:tc>
                <w:tcPr>
                  <w:tcW w:w="0" w:type="auto"/>
                  <w:shd w:val="solid" w:color="6798C1" w:fill="6798C1"/>
                </w:tcPr>
                <w:p w14:paraId="4B9C17EC" w14:textId="77777777" w:rsidR="00595848" w:rsidRDefault="003A772F">
                  <w:r>
                    <w:rPr>
                      <w:color w:val="FFFFFF"/>
                    </w:rPr>
                    <w:t>[-14, -8]</w:t>
                  </w:r>
                </w:p>
              </w:tc>
              <w:tc>
                <w:tcPr>
                  <w:tcW w:w="0" w:type="auto"/>
                  <w:shd w:val="solid" w:color="DFD4D1" w:fill="DFD4D1"/>
                </w:tcPr>
                <w:p w14:paraId="4B9C17ED" w14:textId="77777777" w:rsidR="00595848" w:rsidRDefault="003A772F">
                  <w:r>
                    <w:rPr>
                      <w:color w:val="000000"/>
                    </w:rPr>
                    <w:t>[-7, -4]</w:t>
                  </w:r>
                </w:p>
              </w:tc>
            </w:tr>
            <w:tr w:rsidR="00595848" w14:paraId="4B9C17F4" w14:textId="07B1C4C3">
              <w:trPr>
                <w:tblCellSpacing w:w="1" w:type="dxa"/>
              </w:trPr>
              <w:tc>
                <w:tcPr>
                  <w:tcW w:w="0" w:type="auto"/>
                </w:tcPr>
                <w:p w14:paraId="4B9C17EF" w14:textId="77777777" w:rsidR="00595848" w:rsidRDefault="00595848"/>
              </w:tc>
              <w:tc>
                <w:tcPr>
                  <w:tcW w:w="0" w:type="auto"/>
                </w:tcPr>
                <w:p w14:paraId="4B9C17F0" w14:textId="77777777" w:rsidR="00595848" w:rsidRDefault="00595848"/>
              </w:tc>
              <w:tc>
                <w:tcPr>
                  <w:tcW w:w="0" w:type="auto"/>
                  <w:shd w:val="solid" w:color="6798C1" w:fill="6798C1"/>
                </w:tcPr>
                <w:p w14:paraId="4B9C17F1" w14:textId="77777777" w:rsidR="00595848" w:rsidRDefault="003A772F">
                  <w:r>
                    <w:rPr>
                      <w:color w:val="FFFFFF"/>
                    </w:rPr>
                    <w:t>-11**</w:t>
                  </w:r>
                </w:p>
              </w:tc>
              <w:tc>
                <w:tcPr>
                  <w:tcW w:w="0" w:type="auto"/>
                  <w:shd w:val="solid" w:color="6798C1" w:fill="6798C1"/>
                </w:tcPr>
                <w:p w14:paraId="4B9C17F2" w14:textId="77777777" w:rsidR="00595848" w:rsidRDefault="003A772F">
                  <w:r>
                    <w:rPr>
                      <w:color w:val="FFFFFF"/>
                    </w:rPr>
                    <w:t>-12***</w:t>
                  </w:r>
                </w:p>
              </w:tc>
              <w:tc>
                <w:tcPr>
                  <w:tcW w:w="0" w:type="auto"/>
                  <w:shd w:val="solid" w:color="A90C38" w:fill="A90C38"/>
                </w:tcPr>
                <w:p w14:paraId="4B9C17F3" w14:textId="77777777" w:rsidR="00595848" w:rsidRDefault="003A772F">
                  <w:r>
                    <w:rPr>
                      <w:color w:val="FFFFFF"/>
                    </w:rPr>
                    <w:t>2</w:t>
                  </w:r>
                </w:p>
              </w:tc>
            </w:tr>
            <w:tr w:rsidR="00595848" w14:paraId="4B9C17FA" w14:textId="4C0FE51F">
              <w:trPr>
                <w:tblCellSpacing w:w="1" w:type="dxa"/>
              </w:trPr>
              <w:tc>
                <w:tcPr>
                  <w:tcW w:w="0" w:type="auto"/>
                </w:tcPr>
                <w:p w14:paraId="4B9C17F5" w14:textId="77777777" w:rsidR="00595848" w:rsidRDefault="00595848"/>
              </w:tc>
              <w:tc>
                <w:tcPr>
                  <w:tcW w:w="0" w:type="auto"/>
                </w:tcPr>
                <w:p w14:paraId="4B9C17F6" w14:textId="77777777" w:rsidR="00595848" w:rsidRDefault="00595848"/>
              </w:tc>
              <w:tc>
                <w:tcPr>
                  <w:tcW w:w="0" w:type="auto"/>
                  <w:shd w:val="solid" w:color="6798C1" w:fill="6798C1"/>
                </w:tcPr>
                <w:p w14:paraId="4B9C17F7" w14:textId="77777777" w:rsidR="00595848" w:rsidRDefault="003A772F">
                  <w:r>
                    <w:rPr>
                      <w:color w:val="FFFFFF"/>
                    </w:rPr>
                    <w:t>[-19, -2]</w:t>
                  </w:r>
                </w:p>
              </w:tc>
              <w:tc>
                <w:tcPr>
                  <w:tcW w:w="0" w:type="auto"/>
                  <w:shd w:val="solid" w:color="6798C1" w:fill="6798C1"/>
                </w:tcPr>
                <w:p w14:paraId="4B9C17F8" w14:textId="77777777" w:rsidR="00595848" w:rsidRDefault="003A772F">
                  <w:r>
                    <w:rPr>
                      <w:color w:val="FFFFFF"/>
                    </w:rPr>
                    <w:t>[-17, -6]</w:t>
                  </w:r>
                </w:p>
              </w:tc>
              <w:tc>
                <w:tcPr>
                  <w:tcW w:w="0" w:type="auto"/>
                  <w:shd w:val="solid" w:color="A90C38" w:fill="A90C38"/>
                </w:tcPr>
                <w:p w14:paraId="4B9C17F9" w14:textId="77777777" w:rsidR="00595848" w:rsidRDefault="003A772F">
                  <w:r>
                    <w:rPr>
                      <w:color w:val="FFFFFF"/>
                    </w:rPr>
                    <w:t>[-3, 7]</w:t>
                  </w:r>
                </w:p>
              </w:tc>
            </w:tr>
            <w:tr w:rsidR="00595848" w14:paraId="4B9C1800" w14:textId="6DD5FE0E">
              <w:trPr>
                <w:tblCellSpacing w:w="1" w:type="dxa"/>
              </w:trPr>
              <w:tc>
                <w:tcPr>
                  <w:tcW w:w="0" w:type="auto"/>
                  <w:shd w:val="solid" w:color="2E5A87" w:fill="2E5A87"/>
                </w:tcPr>
                <w:p w14:paraId="4B9C17FB" w14:textId="77777777" w:rsidR="00595848" w:rsidRDefault="003A772F">
                  <w:r>
                    <w:rPr>
                      <w:color w:val="FFFFFF"/>
                    </w:rPr>
                    <w:t>-18***</w:t>
                  </w:r>
                </w:p>
              </w:tc>
              <w:tc>
                <w:tcPr>
                  <w:tcW w:w="0" w:type="auto"/>
                  <w:shd w:val="solid" w:color="6798C1" w:fill="6798C1"/>
                </w:tcPr>
                <w:p w14:paraId="4B9C17FC" w14:textId="77777777" w:rsidR="00595848" w:rsidRDefault="003A772F">
                  <w:r>
                    <w:rPr>
                      <w:color w:val="FFFFFF"/>
                    </w:rPr>
                    <w:t>-11***</w:t>
                  </w:r>
                </w:p>
              </w:tc>
              <w:tc>
                <w:tcPr>
                  <w:tcW w:w="0" w:type="auto"/>
                  <w:shd w:val="solid" w:color="DFD4D1" w:fill="DFD4D1"/>
                </w:tcPr>
                <w:p w14:paraId="4B9C17FD" w14:textId="77777777" w:rsidR="00595848" w:rsidRDefault="003A772F">
                  <w:r>
                    <w:rPr>
                      <w:color w:val="000000"/>
                    </w:rPr>
                    <w:t>-4**</w:t>
                  </w:r>
                </w:p>
              </w:tc>
              <w:tc>
                <w:tcPr>
                  <w:tcW w:w="0" w:type="auto"/>
                  <w:shd w:val="solid" w:color="F05D50" w:fill="F05D50"/>
                </w:tcPr>
                <w:p w14:paraId="4B9C17FE" w14:textId="77777777" w:rsidR="00595848" w:rsidRDefault="003A772F">
                  <w:r>
                    <w:rPr>
                      <w:color w:val="FFFFFF"/>
                    </w:rPr>
                    <w:t>-3**</w:t>
                  </w:r>
                </w:p>
              </w:tc>
              <w:tc>
                <w:tcPr>
                  <w:tcW w:w="0" w:type="auto"/>
                  <w:shd w:val="solid" w:color="A90C38" w:fill="A90C38"/>
                </w:tcPr>
                <w:p w14:paraId="4B9C17FF" w14:textId="77777777" w:rsidR="00595848" w:rsidRDefault="003A772F">
                  <w:r>
                    <w:rPr>
                      <w:color w:val="FFFFFF"/>
                    </w:rPr>
                    <w:t>0.4</w:t>
                  </w:r>
                </w:p>
              </w:tc>
            </w:tr>
            <w:tr w:rsidR="00595848" w14:paraId="4B9C1806" w14:textId="190BEE06">
              <w:trPr>
                <w:tblCellSpacing w:w="1" w:type="dxa"/>
              </w:trPr>
              <w:tc>
                <w:tcPr>
                  <w:tcW w:w="0" w:type="auto"/>
                  <w:shd w:val="solid" w:color="2E5A87" w:fill="2E5A87"/>
                </w:tcPr>
                <w:p w14:paraId="4B9C1801" w14:textId="77777777" w:rsidR="00595848" w:rsidRDefault="003A772F">
                  <w:r>
                    <w:rPr>
                      <w:color w:val="FFFFFF"/>
                    </w:rPr>
                    <w:t>[-22, -13]</w:t>
                  </w:r>
                </w:p>
              </w:tc>
              <w:tc>
                <w:tcPr>
                  <w:tcW w:w="0" w:type="auto"/>
                  <w:shd w:val="solid" w:color="6798C1" w:fill="6798C1"/>
                </w:tcPr>
                <w:p w14:paraId="4B9C1802" w14:textId="77777777" w:rsidR="00595848" w:rsidRDefault="003A772F">
                  <w:r>
                    <w:rPr>
                      <w:color w:val="FFFFFF"/>
                    </w:rPr>
                    <w:t>[-16, -6]</w:t>
                  </w:r>
                </w:p>
              </w:tc>
              <w:tc>
                <w:tcPr>
                  <w:tcW w:w="0" w:type="auto"/>
                  <w:shd w:val="solid" w:color="DFD4D1" w:fill="DFD4D1"/>
                </w:tcPr>
                <w:p w14:paraId="4B9C1803" w14:textId="77777777" w:rsidR="00595848" w:rsidRDefault="003A772F">
                  <w:r>
                    <w:rPr>
                      <w:color w:val="000000"/>
                    </w:rPr>
                    <w:t>[-8, -0.2]</w:t>
                  </w:r>
                </w:p>
              </w:tc>
              <w:tc>
                <w:tcPr>
                  <w:tcW w:w="0" w:type="auto"/>
                  <w:shd w:val="solid" w:color="F05D50" w:fill="F05D50"/>
                </w:tcPr>
                <w:p w14:paraId="4B9C1804" w14:textId="77777777" w:rsidR="00595848" w:rsidRDefault="003A772F">
                  <w:r>
                    <w:rPr>
                      <w:color w:val="FFFFFF"/>
                    </w:rPr>
                    <w:t>[-5, -0.2]</w:t>
                  </w:r>
                </w:p>
              </w:tc>
              <w:tc>
                <w:tcPr>
                  <w:tcW w:w="0" w:type="auto"/>
                  <w:shd w:val="solid" w:color="A90C38" w:fill="A90C38"/>
                </w:tcPr>
                <w:p w14:paraId="4B9C1805" w14:textId="77777777" w:rsidR="00595848" w:rsidRDefault="003A772F">
                  <w:r>
                    <w:rPr>
                      <w:color w:val="FFFFFF"/>
                    </w:rPr>
                    <w:t>[-1, 2]</w:t>
                  </w:r>
                </w:p>
              </w:tc>
            </w:tr>
            <w:tr w:rsidR="00595848" w14:paraId="4B9C180C" w14:textId="4B14164A">
              <w:trPr>
                <w:tblCellSpacing w:w="1" w:type="dxa"/>
              </w:trPr>
              <w:tc>
                <w:tcPr>
                  <w:tcW w:w="0" w:type="auto"/>
                  <w:shd w:val="solid" w:color="2E5A87" w:fill="2E5A87"/>
                </w:tcPr>
                <w:p w14:paraId="4B9C1807" w14:textId="77777777" w:rsidR="00595848" w:rsidRDefault="003A772F">
                  <w:r>
                    <w:rPr>
                      <w:color w:val="FFFFFF"/>
                    </w:rPr>
                    <w:t>-16***</w:t>
                  </w:r>
                </w:p>
              </w:tc>
              <w:tc>
                <w:tcPr>
                  <w:tcW w:w="0" w:type="auto"/>
                  <w:shd w:val="solid" w:color="F05D50" w:fill="F05D50"/>
                </w:tcPr>
                <w:p w14:paraId="4B9C1808" w14:textId="77777777" w:rsidR="00595848" w:rsidRDefault="003A772F">
                  <w:r>
                    <w:rPr>
                      <w:color w:val="FFFFFF"/>
                    </w:rPr>
                    <w:t>-3</w:t>
                  </w:r>
                </w:p>
              </w:tc>
              <w:tc>
                <w:tcPr>
                  <w:tcW w:w="0" w:type="auto"/>
                  <w:shd w:val="solid" w:color="F05D50" w:fill="F05D50"/>
                </w:tcPr>
                <w:p w14:paraId="4B9C1809" w14:textId="77777777" w:rsidR="00595848" w:rsidRDefault="003A772F">
                  <w:r>
                    <w:rPr>
                      <w:color w:val="FFFFFF"/>
                    </w:rPr>
                    <w:t>-3</w:t>
                  </w:r>
                </w:p>
              </w:tc>
              <w:tc>
                <w:tcPr>
                  <w:tcW w:w="0" w:type="auto"/>
                  <w:shd w:val="solid" w:color="DFD4D1" w:fill="DFD4D1"/>
                </w:tcPr>
                <w:p w14:paraId="4B9C180A" w14:textId="77777777" w:rsidR="00595848" w:rsidRDefault="003A772F">
                  <w:r>
                    <w:rPr>
                      <w:color w:val="000000"/>
                    </w:rPr>
                    <w:t>-7***</w:t>
                  </w:r>
                </w:p>
              </w:tc>
              <w:tc>
                <w:tcPr>
                  <w:tcW w:w="0" w:type="auto"/>
                  <w:shd w:val="solid" w:color="F05D50" w:fill="F05D50"/>
                </w:tcPr>
                <w:p w14:paraId="4B9C180B" w14:textId="77777777" w:rsidR="00595848" w:rsidRDefault="003A772F">
                  <w:r>
                    <w:rPr>
                      <w:color w:val="FFFFFF"/>
                    </w:rPr>
                    <w:t>-2*</w:t>
                  </w:r>
                </w:p>
              </w:tc>
            </w:tr>
            <w:tr w:rsidR="00595848" w14:paraId="4B9C1812" w14:textId="5CCAF1D6">
              <w:trPr>
                <w:tblCellSpacing w:w="1" w:type="dxa"/>
              </w:trPr>
              <w:tc>
                <w:tcPr>
                  <w:tcW w:w="0" w:type="auto"/>
                  <w:shd w:val="solid" w:color="2E5A87" w:fill="2E5A87"/>
                </w:tcPr>
                <w:p w14:paraId="4B9C180D" w14:textId="77777777" w:rsidR="00595848" w:rsidRDefault="003A772F">
                  <w:r>
                    <w:rPr>
                      <w:color w:val="FFFFFF"/>
                    </w:rPr>
                    <w:t>[-22, -10]</w:t>
                  </w:r>
                </w:p>
              </w:tc>
              <w:tc>
                <w:tcPr>
                  <w:tcW w:w="0" w:type="auto"/>
                  <w:shd w:val="solid" w:color="F05D50" w:fill="F05D50"/>
                </w:tcPr>
                <w:p w14:paraId="4B9C180E" w14:textId="77777777" w:rsidR="00595848" w:rsidRDefault="003A772F">
                  <w:r>
                    <w:rPr>
                      <w:color w:val="FFFFFF"/>
                    </w:rPr>
                    <w:t>[-13, 6]</w:t>
                  </w:r>
                </w:p>
              </w:tc>
              <w:tc>
                <w:tcPr>
                  <w:tcW w:w="0" w:type="auto"/>
                  <w:shd w:val="solid" w:color="F05D50" w:fill="F05D50"/>
                </w:tcPr>
                <w:p w14:paraId="4B9C180F" w14:textId="77777777" w:rsidR="00595848" w:rsidRDefault="003A772F">
                  <w:r>
                    <w:rPr>
                      <w:color w:val="FFFFFF"/>
                    </w:rPr>
                    <w:t>[-10, 3]</w:t>
                  </w:r>
                </w:p>
              </w:tc>
              <w:tc>
                <w:tcPr>
                  <w:tcW w:w="0" w:type="auto"/>
                  <w:shd w:val="solid" w:color="DFD4D1" w:fill="DFD4D1"/>
                </w:tcPr>
                <w:p w14:paraId="4B9C1810" w14:textId="77777777" w:rsidR="00595848" w:rsidRDefault="003A772F">
                  <w:r>
                    <w:rPr>
                      <w:color w:val="000000"/>
                    </w:rPr>
                    <w:t>[-11, -3]</w:t>
                  </w:r>
                </w:p>
              </w:tc>
              <w:tc>
                <w:tcPr>
                  <w:tcW w:w="0" w:type="auto"/>
                  <w:shd w:val="solid" w:color="F05D50" w:fill="F05D50"/>
                </w:tcPr>
                <w:p w14:paraId="4B9C1811" w14:textId="77777777" w:rsidR="00595848" w:rsidRDefault="003A772F">
                  <w:r>
                    <w:rPr>
                      <w:color w:val="FFFFFF"/>
                    </w:rPr>
                    <w:t>[-5, 0.4]</w:t>
                  </w:r>
                </w:p>
              </w:tc>
            </w:tr>
            <w:tr w:rsidR="00595848" w14:paraId="4B9C1818" w14:textId="6C4978A3">
              <w:trPr>
                <w:tblCellSpacing w:w="1" w:type="dxa"/>
              </w:trPr>
              <w:tc>
                <w:tcPr>
                  <w:tcW w:w="0" w:type="auto"/>
                  <w:shd w:val="solid" w:color="2E5A87" w:fill="2E5A87"/>
                </w:tcPr>
                <w:p w14:paraId="4B9C1813" w14:textId="77777777" w:rsidR="00595848" w:rsidRDefault="003A772F">
                  <w:r>
                    <w:rPr>
                      <w:color w:val="FFFFFF"/>
                    </w:rPr>
                    <w:t>-19***</w:t>
                  </w:r>
                </w:p>
              </w:tc>
              <w:tc>
                <w:tcPr>
                  <w:tcW w:w="0" w:type="auto"/>
                  <w:shd w:val="solid" w:color="A90C38" w:fill="A90C38"/>
                </w:tcPr>
                <w:p w14:paraId="4B9C1814" w14:textId="77777777" w:rsidR="00595848" w:rsidRDefault="003A772F">
                  <w:r>
                    <w:rPr>
                      <w:color w:val="FFFFFF"/>
                    </w:rPr>
                    <w:t>1</w:t>
                  </w:r>
                </w:p>
              </w:tc>
              <w:tc>
                <w:tcPr>
                  <w:tcW w:w="0" w:type="auto"/>
                  <w:shd w:val="solid" w:color="6798C1" w:fill="6798C1"/>
                </w:tcPr>
                <w:p w14:paraId="4B9C1815" w14:textId="77777777" w:rsidR="00595848" w:rsidRDefault="003A772F">
                  <w:r>
                    <w:rPr>
                      <w:color w:val="FFFFFF"/>
                    </w:rPr>
                    <w:t>-9**</w:t>
                  </w:r>
                </w:p>
              </w:tc>
              <w:tc>
                <w:tcPr>
                  <w:tcW w:w="0" w:type="auto"/>
                  <w:shd w:val="solid" w:color="2E5A87" w:fill="2E5A87"/>
                </w:tcPr>
                <w:p w14:paraId="4B9C1816" w14:textId="77777777" w:rsidR="00595848" w:rsidRDefault="003A772F">
                  <w:r>
                    <w:rPr>
                      <w:color w:val="FFFFFF"/>
                    </w:rPr>
                    <w:t>-14***</w:t>
                  </w:r>
                </w:p>
              </w:tc>
              <w:tc>
                <w:tcPr>
                  <w:tcW w:w="0" w:type="auto"/>
                  <w:shd w:val="solid" w:color="A90C38" w:fill="A90C38"/>
                </w:tcPr>
                <w:p w14:paraId="4B9C1817" w14:textId="77777777" w:rsidR="00595848" w:rsidRDefault="003A772F">
                  <w:r>
                    <w:rPr>
                      <w:color w:val="FFFFFF"/>
                    </w:rPr>
                    <w:t>1</w:t>
                  </w:r>
                </w:p>
              </w:tc>
            </w:tr>
            <w:tr w:rsidR="00595848" w14:paraId="4B9C181E" w14:textId="5D29FB91">
              <w:trPr>
                <w:tblCellSpacing w:w="1" w:type="dxa"/>
              </w:trPr>
              <w:tc>
                <w:tcPr>
                  <w:tcW w:w="0" w:type="auto"/>
                  <w:shd w:val="solid" w:color="2E5A87" w:fill="2E5A87"/>
                </w:tcPr>
                <w:p w14:paraId="4B9C1819" w14:textId="77777777" w:rsidR="00595848" w:rsidRDefault="003A772F">
                  <w:r>
                    <w:rPr>
                      <w:color w:val="FFFFFF"/>
                    </w:rPr>
                    <w:t>[-26, -13]</w:t>
                  </w:r>
                </w:p>
              </w:tc>
              <w:tc>
                <w:tcPr>
                  <w:tcW w:w="0" w:type="auto"/>
                  <w:shd w:val="solid" w:color="A90C38" w:fill="A90C38"/>
                </w:tcPr>
                <w:p w14:paraId="4B9C181A" w14:textId="77777777" w:rsidR="00595848" w:rsidRDefault="003A772F">
                  <w:r>
                    <w:rPr>
                      <w:color w:val="FFFFFF"/>
                    </w:rPr>
                    <w:t>[-9, 11]</w:t>
                  </w:r>
                </w:p>
              </w:tc>
              <w:tc>
                <w:tcPr>
                  <w:tcW w:w="0" w:type="auto"/>
                  <w:shd w:val="solid" w:color="6798C1" w:fill="6798C1"/>
                </w:tcPr>
                <w:p w14:paraId="4B9C181B" w14:textId="77777777" w:rsidR="00595848" w:rsidRDefault="003A772F">
                  <w:r>
                    <w:rPr>
                      <w:color w:val="FFFFFF"/>
                    </w:rPr>
                    <w:t>[-17, -0.3]</w:t>
                  </w:r>
                </w:p>
              </w:tc>
              <w:tc>
                <w:tcPr>
                  <w:tcW w:w="0" w:type="auto"/>
                  <w:shd w:val="solid" w:color="2E5A87" w:fill="2E5A87"/>
                </w:tcPr>
                <w:p w14:paraId="4B9C181C" w14:textId="77777777" w:rsidR="00595848" w:rsidRDefault="003A772F">
                  <w:r>
                    <w:rPr>
                      <w:color w:val="FFFFFF"/>
                    </w:rPr>
                    <w:t>[-19, -8]</w:t>
                  </w:r>
                </w:p>
              </w:tc>
              <w:tc>
                <w:tcPr>
                  <w:tcW w:w="0" w:type="auto"/>
                  <w:shd w:val="solid" w:color="A90C38" w:fill="A90C38"/>
                </w:tcPr>
                <w:p w14:paraId="4B9C181D" w14:textId="77777777" w:rsidR="00595848" w:rsidRDefault="003A772F">
                  <w:r>
                    <w:rPr>
                      <w:color w:val="FFFFFF"/>
                    </w:rPr>
                    <w:t>[-2, 5]</w:t>
                  </w:r>
                </w:p>
              </w:tc>
            </w:tr>
            <w:tr w:rsidR="00595848" w14:paraId="4B9C1824" w14:textId="5497329E">
              <w:trPr>
                <w:tblCellSpacing w:w="1" w:type="dxa"/>
              </w:trPr>
              <w:tc>
                <w:tcPr>
                  <w:tcW w:w="0" w:type="auto"/>
                  <w:shd w:val="solid" w:color="6798C1" w:fill="6798C1"/>
                </w:tcPr>
                <w:p w14:paraId="4B9C181F" w14:textId="77777777" w:rsidR="00595848" w:rsidRDefault="003A772F">
                  <w:r>
                    <w:rPr>
                      <w:color w:val="FFFFFF"/>
                    </w:rPr>
                    <w:t>-11***</w:t>
                  </w:r>
                </w:p>
              </w:tc>
              <w:tc>
                <w:tcPr>
                  <w:tcW w:w="0" w:type="auto"/>
                  <w:shd w:val="solid" w:color="A90C38" w:fill="A90C38"/>
                </w:tcPr>
                <w:p w14:paraId="4B9C1820" w14:textId="77777777" w:rsidR="00595848" w:rsidRDefault="003A772F">
                  <w:r>
                    <w:rPr>
                      <w:color w:val="FFFFFF"/>
                    </w:rPr>
                    <w:t>5</w:t>
                  </w:r>
                </w:p>
              </w:tc>
              <w:tc>
                <w:tcPr>
                  <w:tcW w:w="0" w:type="auto"/>
                  <w:shd w:val="solid" w:color="DFD4D1" w:fill="DFD4D1"/>
                </w:tcPr>
                <w:p w14:paraId="4B9C1821" w14:textId="77777777" w:rsidR="00595848" w:rsidRDefault="003A772F">
                  <w:r>
                    <w:rPr>
                      <w:color w:val="000000"/>
                    </w:rPr>
                    <w:t>-6*</w:t>
                  </w:r>
                </w:p>
              </w:tc>
              <w:tc>
                <w:tcPr>
                  <w:tcW w:w="0" w:type="auto"/>
                  <w:shd w:val="solid" w:color="DFD4D1" w:fill="DFD4D1"/>
                </w:tcPr>
                <w:p w14:paraId="4B9C1822" w14:textId="77777777" w:rsidR="00595848" w:rsidRDefault="003A772F">
                  <w:r>
                    <w:rPr>
                      <w:color w:val="000000"/>
                    </w:rPr>
                    <w:t>-6***</w:t>
                  </w:r>
                </w:p>
              </w:tc>
              <w:tc>
                <w:tcPr>
                  <w:tcW w:w="0" w:type="auto"/>
                  <w:shd w:val="solid" w:color="DFD4D1" w:fill="DFD4D1"/>
                </w:tcPr>
                <w:p w14:paraId="4B9C1823" w14:textId="77777777" w:rsidR="00595848" w:rsidRDefault="003A772F">
                  <w:r>
                    <w:rPr>
                      <w:color w:val="000000"/>
                    </w:rPr>
                    <w:t>-5***</w:t>
                  </w:r>
                </w:p>
              </w:tc>
            </w:tr>
            <w:tr w:rsidR="00595848" w14:paraId="4B9C182A" w14:textId="2F62EDF7">
              <w:trPr>
                <w:tblCellSpacing w:w="1" w:type="dxa"/>
              </w:trPr>
              <w:tc>
                <w:tcPr>
                  <w:tcW w:w="0" w:type="auto"/>
                  <w:shd w:val="solid" w:color="6798C1" w:fill="6798C1"/>
                </w:tcPr>
                <w:p w14:paraId="4B9C1825" w14:textId="77777777" w:rsidR="00595848" w:rsidRDefault="003A772F">
                  <w:r>
                    <w:rPr>
                      <w:color w:val="FFFFFF"/>
                    </w:rPr>
                    <w:t>[-18, -4]</w:t>
                  </w:r>
                </w:p>
              </w:tc>
              <w:tc>
                <w:tcPr>
                  <w:tcW w:w="0" w:type="auto"/>
                  <w:shd w:val="solid" w:color="A90C38" w:fill="A90C38"/>
                </w:tcPr>
                <w:p w14:paraId="4B9C1826" w14:textId="77777777" w:rsidR="00595848" w:rsidRDefault="003A772F">
                  <w:r>
                    <w:rPr>
                      <w:color w:val="FFFFFF"/>
                    </w:rPr>
                    <w:t>[-4, 15]</w:t>
                  </w:r>
                </w:p>
              </w:tc>
              <w:tc>
                <w:tcPr>
                  <w:tcW w:w="0" w:type="auto"/>
                  <w:shd w:val="solid" w:color="DFD4D1" w:fill="DFD4D1"/>
                </w:tcPr>
                <w:p w14:paraId="4B9C1827" w14:textId="77777777" w:rsidR="00595848" w:rsidRDefault="003A772F">
                  <w:r>
                    <w:rPr>
                      <w:color w:val="000000"/>
                    </w:rPr>
                    <w:t>[-12, 1.0]</w:t>
                  </w:r>
                </w:p>
              </w:tc>
              <w:tc>
                <w:tcPr>
                  <w:tcW w:w="0" w:type="auto"/>
                  <w:shd w:val="solid" w:color="DFD4D1" w:fill="DFD4D1"/>
                </w:tcPr>
                <w:p w14:paraId="4B9C1828" w14:textId="77777777" w:rsidR="00595848" w:rsidRDefault="003A772F">
                  <w:r>
                    <w:rPr>
                      <w:color w:val="000000"/>
                    </w:rPr>
                    <w:t>[-9, -4]</w:t>
                  </w:r>
                </w:p>
              </w:tc>
              <w:tc>
                <w:tcPr>
                  <w:tcW w:w="0" w:type="auto"/>
                  <w:shd w:val="solid" w:color="DFD4D1" w:fill="DFD4D1"/>
                </w:tcPr>
                <w:p w14:paraId="4B9C1829" w14:textId="77777777" w:rsidR="00595848" w:rsidRDefault="003A772F">
                  <w:r>
                    <w:rPr>
                      <w:color w:val="000000"/>
                    </w:rPr>
                    <w:t>[-6, -4]</w:t>
                  </w:r>
                </w:p>
              </w:tc>
            </w:tr>
            <w:tr w:rsidR="00595848" w14:paraId="4B9C1830" w14:textId="285461A7">
              <w:trPr>
                <w:tblCellSpacing w:w="1" w:type="dxa"/>
              </w:trPr>
              <w:tc>
                <w:tcPr>
                  <w:tcW w:w="0" w:type="auto"/>
                  <w:shd w:val="solid" w:color="2E5A87" w:fill="2E5A87"/>
                </w:tcPr>
                <w:p w14:paraId="4B9C182B" w14:textId="77777777" w:rsidR="00595848" w:rsidRDefault="003A772F">
                  <w:r>
                    <w:rPr>
                      <w:color w:val="FFFFFF"/>
                    </w:rPr>
                    <w:t>-13***</w:t>
                  </w:r>
                </w:p>
              </w:tc>
              <w:tc>
                <w:tcPr>
                  <w:tcW w:w="0" w:type="auto"/>
                  <w:shd w:val="solid" w:color="A90C38" w:fill="A90C38"/>
                </w:tcPr>
                <w:p w14:paraId="4B9C182C" w14:textId="77777777" w:rsidR="00595848" w:rsidRDefault="003A772F">
                  <w:r>
                    <w:rPr>
                      <w:color w:val="FFFFFF"/>
                    </w:rPr>
                    <w:t>5</w:t>
                  </w:r>
                </w:p>
              </w:tc>
              <w:tc>
                <w:tcPr>
                  <w:tcW w:w="0" w:type="auto"/>
                  <w:shd w:val="solid" w:color="DFD4D1" w:fill="DFD4D1"/>
                </w:tcPr>
                <w:p w14:paraId="4B9C182D" w14:textId="77777777" w:rsidR="00595848" w:rsidRDefault="003A772F">
                  <w:r>
                    <w:rPr>
                      <w:color w:val="000000"/>
                    </w:rPr>
                    <w:t>-5</w:t>
                  </w:r>
                </w:p>
              </w:tc>
              <w:tc>
                <w:tcPr>
                  <w:tcW w:w="0" w:type="auto"/>
                  <w:shd w:val="solid" w:color="DFD4D1" w:fill="DFD4D1"/>
                </w:tcPr>
                <w:p w14:paraId="4B9C182E" w14:textId="77777777" w:rsidR="00595848" w:rsidRDefault="003A772F">
                  <w:r>
                    <w:rPr>
                      <w:color w:val="000000"/>
                    </w:rPr>
                    <w:t>-4**</w:t>
                  </w:r>
                </w:p>
              </w:tc>
              <w:tc>
                <w:tcPr>
                  <w:tcW w:w="0" w:type="auto"/>
                  <w:shd w:val="solid" w:color="6798C1" w:fill="6798C1"/>
                </w:tcPr>
                <w:p w14:paraId="4B9C182F" w14:textId="77777777" w:rsidR="00595848" w:rsidRDefault="003A772F">
                  <w:r>
                    <w:rPr>
                      <w:color w:val="FFFFFF"/>
                    </w:rPr>
                    <w:t>-9***</w:t>
                  </w:r>
                </w:p>
              </w:tc>
            </w:tr>
            <w:tr w:rsidR="00595848" w14:paraId="4B9C1836" w14:textId="7F324A3A">
              <w:trPr>
                <w:tblCellSpacing w:w="1" w:type="dxa"/>
              </w:trPr>
              <w:tc>
                <w:tcPr>
                  <w:tcW w:w="0" w:type="auto"/>
                  <w:shd w:val="solid" w:color="2E5A87" w:fill="2E5A87"/>
                </w:tcPr>
                <w:p w14:paraId="4B9C1831" w14:textId="77777777" w:rsidR="00595848" w:rsidRDefault="003A772F">
                  <w:r>
                    <w:rPr>
                      <w:color w:val="FFFFFF"/>
                    </w:rPr>
                    <w:t>[-22, -4]</w:t>
                  </w:r>
                </w:p>
              </w:tc>
              <w:tc>
                <w:tcPr>
                  <w:tcW w:w="0" w:type="auto"/>
                  <w:shd w:val="solid" w:color="A90C38" w:fill="A90C38"/>
                </w:tcPr>
                <w:p w14:paraId="4B9C1832" w14:textId="77777777" w:rsidR="00595848" w:rsidRDefault="003A772F">
                  <w:r>
                    <w:rPr>
                      <w:color w:val="FFFFFF"/>
                    </w:rPr>
                    <w:t>[-8, 18]</w:t>
                  </w:r>
                </w:p>
              </w:tc>
              <w:tc>
                <w:tcPr>
                  <w:tcW w:w="0" w:type="auto"/>
                  <w:shd w:val="solid" w:color="DFD4D1" w:fill="DFD4D1"/>
                </w:tcPr>
                <w:p w14:paraId="4B9C1833" w14:textId="77777777" w:rsidR="00595848" w:rsidRDefault="003A772F">
                  <w:r>
                    <w:rPr>
                      <w:color w:val="000000"/>
                    </w:rPr>
                    <w:t>[-13, 4]</w:t>
                  </w:r>
                </w:p>
              </w:tc>
              <w:tc>
                <w:tcPr>
                  <w:tcW w:w="0" w:type="auto"/>
                  <w:shd w:val="solid" w:color="DFD4D1" w:fill="DFD4D1"/>
                </w:tcPr>
                <w:p w14:paraId="4B9C1834" w14:textId="77777777" w:rsidR="00595848" w:rsidRDefault="003A772F">
                  <w:r>
                    <w:rPr>
                      <w:color w:val="000000"/>
                    </w:rPr>
                    <w:t>[-8, -1]</w:t>
                  </w:r>
                </w:p>
              </w:tc>
              <w:tc>
                <w:tcPr>
                  <w:tcW w:w="0" w:type="auto"/>
                  <w:shd w:val="solid" w:color="6798C1" w:fill="6798C1"/>
                </w:tcPr>
                <w:p w14:paraId="4B9C1835" w14:textId="77777777" w:rsidR="00595848" w:rsidRDefault="003A772F">
                  <w:r>
                    <w:rPr>
                      <w:color w:val="FFFFFF"/>
                    </w:rPr>
                    <w:t>[-12, -6]</w:t>
                  </w:r>
                </w:p>
              </w:tc>
            </w:tr>
            <w:tr w:rsidR="00595848" w14:paraId="4B9C183C" w14:textId="3DFD3A55">
              <w:trPr>
                <w:tblCellSpacing w:w="1" w:type="dxa"/>
              </w:trPr>
              <w:tc>
                <w:tcPr>
                  <w:tcW w:w="0" w:type="auto"/>
                  <w:shd w:val="solid" w:color="2E5A87" w:fill="2E5A87"/>
                </w:tcPr>
                <w:p w14:paraId="4B9C1837" w14:textId="77777777" w:rsidR="00595848" w:rsidRDefault="003A772F">
                  <w:r>
                    <w:rPr>
                      <w:color w:val="FFFFFF"/>
                    </w:rPr>
                    <w:t>-13***</w:t>
                  </w:r>
                </w:p>
              </w:tc>
              <w:tc>
                <w:tcPr>
                  <w:tcW w:w="0" w:type="auto"/>
                  <w:shd w:val="solid" w:color="A90C38" w:fill="A90C38"/>
                </w:tcPr>
                <w:p w14:paraId="4B9C1838" w14:textId="77777777" w:rsidR="00595848" w:rsidRDefault="003A772F">
                  <w:r>
                    <w:rPr>
                      <w:color w:val="FFFFFF"/>
                    </w:rPr>
                    <w:t>0.5</w:t>
                  </w:r>
                </w:p>
              </w:tc>
              <w:tc>
                <w:tcPr>
                  <w:tcW w:w="0" w:type="auto"/>
                  <w:shd w:val="solid" w:color="F05D50" w:fill="F05D50"/>
                </w:tcPr>
                <w:p w14:paraId="4B9C1839" w14:textId="77777777" w:rsidR="00595848" w:rsidRDefault="003A772F">
                  <w:r>
                    <w:rPr>
                      <w:color w:val="FFFFFF"/>
                    </w:rPr>
                    <w:t>-2</w:t>
                  </w:r>
                </w:p>
              </w:tc>
              <w:tc>
                <w:tcPr>
                  <w:tcW w:w="0" w:type="auto"/>
                  <w:shd w:val="solid" w:color="6798C1" w:fill="6798C1"/>
                </w:tcPr>
                <w:p w14:paraId="4B9C183A" w14:textId="77777777" w:rsidR="00595848" w:rsidRDefault="003A772F">
                  <w:r>
                    <w:rPr>
                      <w:color w:val="FFFFFF"/>
                    </w:rPr>
                    <w:t>-12***</w:t>
                  </w:r>
                </w:p>
              </w:tc>
              <w:tc>
                <w:tcPr>
                  <w:tcW w:w="0" w:type="auto"/>
                  <w:shd w:val="solid" w:color="A90C38" w:fill="A90C38"/>
                </w:tcPr>
                <w:p w14:paraId="4B9C183B" w14:textId="77777777" w:rsidR="00595848" w:rsidRDefault="003A772F">
                  <w:r>
                    <w:rPr>
                      <w:color w:val="FFFFFF"/>
                    </w:rPr>
                    <w:t>0.6</w:t>
                  </w:r>
                </w:p>
              </w:tc>
            </w:tr>
            <w:tr w:rsidR="00595848" w14:paraId="4B9C1842" w14:textId="74AF4A6D">
              <w:trPr>
                <w:tblCellSpacing w:w="1" w:type="dxa"/>
              </w:trPr>
              <w:tc>
                <w:tcPr>
                  <w:tcW w:w="0" w:type="auto"/>
                  <w:shd w:val="solid" w:color="2E5A87" w:fill="2E5A87"/>
                </w:tcPr>
                <w:p w14:paraId="4B9C183D" w14:textId="77777777" w:rsidR="00595848" w:rsidRDefault="003A772F">
                  <w:r>
                    <w:rPr>
                      <w:color w:val="FFFFFF"/>
                    </w:rPr>
                    <w:t>[-19, -8]</w:t>
                  </w:r>
                </w:p>
              </w:tc>
              <w:tc>
                <w:tcPr>
                  <w:tcW w:w="0" w:type="auto"/>
                  <w:shd w:val="solid" w:color="A90C38" w:fill="A90C38"/>
                </w:tcPr>
                <w:p w14:paraId="4B9C183E" w14:textId="77777777" w:rsidR="00595848" w:rsidRDefault="003A772F">
                  <w:r>
                    <w:rPr>
                      <w:color w:val="FFFFFF"/>
                    </w:rPr>
                    <w:t>[-7, 8]</w:t>
                  </w:r>
                </w:p>
              </w:tc>
              <w:tc>
                <w:tcPr>
                  <w:tcW w:w="0" w:type="auto"/>
                  <w:shd w:val="solid" w:color="F05D50" w:fill="F05D50"/>
                </w:tcPr>
                <w:p w14:paraId="4B9C183F" w14:textId="77777777" w:rsidR="00595848" w:rsidRDefault="003A772F">
                  <w:r>
                    <w:rPr>
                      <w:color w:val="FFFFFF"/>
                    </w:rPr>
                    <w:t>[-8, 3]</w:t>
                  </w:r>
                </w:p>
              </w:tc>
              <w:tc>
                <w:tcPr>
                  <w:tcW w:w="0" w:type="auto"/>
                  <w:shd w:val="solid" w:color="6798C1" w:fill="6798C1"/>
                </w:tcPr>
                <w:p w14:paraId="4B9C1840" w14:textId="77777777" w:rsidR="00595848" w:rsidRDefault="003A772F">
                  <w:r>
                    <w:rPr>
                      <w:color w:val="FFFFFF"/>
                    </w:rPr>
                    <w:t>[-16, -9]</w:t>
                  </w:r>
                </w:p>
              </w:tc>
              <w:tc>
                <w:tcPr>
                  <w:tcW w:w="0" w:type="auto"/>
                  <w:shd w:val="solid" w:color="A90C38" w:fill="A90C38"/>
                </w:tcPr>
                <w:p w14:paraId="4B9C1841" w14:textId="77777777" w:rsidR="00595848" w:rsidRDefault="003A772F">
                  <w:r>
                    <w:rPr>
                      <w:color w:val="FFFFFF"/>
                    </w:rPr>
                    <w:t>[-1, 2]</w:t>
                  </w:r>
                </w:p>
              </w:tc>
            </w:tr>
            <w:tr w:rsidR="00595848" w14:paraId="4B9C1848" w14:textId="0E1A7853">
              <w:trPr>
                <w:tblCellSpacing w:w="1" w:type="dxa"/>
              </w:trPr>
              <w:tc>
                <w:tcPr>
                  <w:tcW w:w="0" w:type="auto"/>
                </w:tcPr>
                <w:p w14:paraId="4B9C1843" w14:textId="77777777" w:rsidR="00595848" w:rsidRDefault="00595848"/>
              </w:tc>
              <w:tc>
                <w:tcPr>
                  <w:tcW w:w="0" w:type="auto"/>
                </w:tcPr>
                <w:p w14:paraId="4B9C1844" w14:textId="77777777" w:rsidR="00595848" w:rsidRDefault="00595848"/>
              </w:tc>
              <w:tc>
                <w:tcPr>
                  <w:tcW w:w="0" w:type="auto"/>
                </w:tcPr>
                <w:p w14:paraId="4B9C1845" w14:textId="77777777" w:rsidR="00595848" w:rsidRDefault="00595848"/>
              </w:tc>
              <w:tc>
                <w:tcPr>
                  <w:tcW w:w="0" w:type="auto"/>
                </w:tcPr>
                <w:p w14:paraId="4B9C1846" w14:textId="77777777" w:rsidR="00595848" w:rsidRDefault="00595848"/>
              </w:tc>
              <w:tc>
                <w:tcPr>
                  <w:tcW w:w="0" w:type="auto"/>
                </w:tcPr>
                <w:p w14:paraId="4B9C1847" w14:textId="77777777" w:rsidR="00595848" w:rsidRDefault="00595848"/>
              </w:tc>
            </w:tr>
            <w:tr w:rsidR="00595848" w14:paraId="4B9C184E" w14:textId="2BCB2191">
              <w:trPr>
                <w:tblCellSpacing w:w="1" w:type="dxa"/>
              </w:trPr>
              <w:tc>
                <w:tcPr>
                  <w:tcW w:w="0" w:type="auto"/>
                </w:tcPr>
                <w:p w14:paraId="4B9C1849" w14:textId="77777777" w:rsidR="00595848" w:rsidRDefault="00595848"/>
              </w:tc>
              <w:tc>
                <w:tcPr>
                  <w:tcW w:w="0" w:type="auto"/>
                </w:tcPr>
                <w:p w14:paraId="4B9C184A" w14:textId="77777777" w:rsidR="00595848" w:rsidRDefault="00595848"/>
              </w:tc>
              <w:tc>
                <w:tcPr>
                  <w:tcW w:w="0" w:type="auto"/>
                </w:tcPr>
                <w:p w14:paraId="4B9C184B" w14:textId="77777777" w:rsidR="00595848" w:rsidRDefault="00595848"/>
              </w:tc>
              <w:tc>
                <w:tcPr>
                  <w:tcW w:w="0" w:type="auto"/>
                </w:tcPr>
                <w:p w14:paraId="4B9C184C" w14:textId="77777777" w:rsidR="00595848" w:rsidRDefault="00595848"/>
              </w:tc>
              <w:tc>
                <w:tcPr>
                  <w:tcW w:w="0" w:type="auto"/>
                </w:tcPr>
                <w:p w14:paraId="4B9C184D" w14:textId="77777777" w:rsidR="00595848" w:rsidRDefault="00595848"/>
              </w:tc>
            </w:tr>
            <w:tr w:rsidR="00595848" w14:paraId="4B9C1854" w14:textId="450A6802">
              <w:trPr>
                <w:tblCellSpacing w:w="1" w:type="dxa"/>
              </w:trPr>
              <w:tc>
                <w:tcPr>
                  <w:tcW w:w="0" w:type="auto"/>
                </w:tcPr>
                <w:p w14:paraId="4B9C184F" w14:textId="77777777" w:rsidR="00595848" w:rsidRDefault="00595848"/>
              </w:tc>
              <w:tc>
                <w:tcPr>
                  <w:tcW w:w="0" w:type="auto"/>
                </w:tcPr>
                <w:p w14:paraId="4B9C1850" w14:textId="77777777" w:rsidR="00595848" w:rsidRDefault="00595848"/>
              </w:tc>
              <w:tc>
                <w:tcPr>
                  <w:tcW w:w="0" w:type="auto"/>
                </w:tcPr>
                <w:p w14:paraId="4B9C1851" w14:textId="77777777" w:rsidR="00595848" w:rsidRDefault="00595848"/>
              </w:tc>
              <w:tc>
                <w:tcPr>
                  <w:tcW w:w="0" w:type="auto"/>
                </w:tcPr>
                <w:p w14:paraId="4B9C1852" w14:textId="77777777" w:rsidR="00595848" w:rsidRDefault="00595848"/>
              </w:tc>
              <w:tc>
                <w:tcPr>
                  <w:tcW w:w="0" w:type="auto"/>
                  <w:shd w:val="solid" w:color="A90C38" w:fill="A90C38"/>
                </w:tcPr>
                <w:p w14:paraId="4B9C1853" w14:textId="77777777" w:rsidR="00595848" w:rsidRDefault="003A772F">
                  <w:r>
                    <w:rPr>
                      <w:color w:val="FFFFFF"/>
                    </w:rPr>
                    <w:t>1.0</w:t>
                  </w:r>
                </w:p>
              </w:tc>
            </w:tr>
            <w:tr w:rsidR="00595848" w14:paraId="4B9C185A" w14:textId="72E235C1">
              <w:trPr>
                <w:tblCellSpacing w:w="1" w:type="dxa"/>
              </w:trPr>
              <w:tc>
                <w:tcPr>
                  <w:tcW w:w="0" w:type="auto"/>
                </w:tcPr>
                <w:p w14:paraId="4B9C1855" w14:textId="77777777" w:rsidR="00595848" w:rsidRDefault="00595848"/>
              </w:tc>
              <w:tc>
                <w:tcPr>
                  <w:tcW w:w="0" w:type="auto"/>
                </w:tcPr>
                <w:p w14:paraId="4B9C1856" w14:textId="77777777" w:rsidR="00595848" w:rsidRDefault="00595848"/>
              </w:tc>
              <w:tc>
                <w:tcPr>
                  <w:tcW w:w="0" w:type="auto"/>
                </w:tcPr>
                <w:p w14:paraId="4B9C1857" w14:textId="77777777" w:rsidR="00595848" w:rsidRDefault="00595848"/>
              </w:tc>
              <w:tc>
                <w:tcPr>
                  <w:tcW w:w="0" w:type="auto"/>
                </w:tcPr>
                <w:p w14:paraId="4B9C1858" w14:textId="77777777" w:rsidR="00595848" w:rsidRDefault="00595848"/>
              </w:tc>
              <w:tc>
                <w:tcPr>
                  <w:tcW w:w="0" w:type="auto"/>
                  <w:shd w:val="solid" w:color="A90C38" w:fill="A90C38"/>
                </w:tcPr>
                <w:p w14:paraId="4B9C1859" w14:textId="77777777" w:rsidR="00595848" w:rsidRDefault="003A772F">
                  <w:r>
                    <w:rPr>
                      <w:color w:val="FFFFFF"/>
                    </w:rPr>
                    <w:t>[-5, 7]</w:t>
                  </w:r>
                </w:p>
              </w:tc>
            </w:tr>
            <w:tr w:rsidR="00595848" w14:paraId="4B9C1860" w14:textId="0382DC07">
              <w:trPr>
                <w:tblCellSpacing w:w="1" w:type="dxa"/>
              </w:trPr>
              <w:tc>
                <w:tcPr>
                  <w:tcW w:w="0" w:type="auto"/>
                </w:tcPr>
                <w:p w14:paraId="4B9C185B" w14:textId="77777777" w:rsidR="00595848" w:rsidRDefault="00595848"/>
              </w:tc>
              <w:tc>
                <w:tcPr>
                  <w:tcW w:w="0" w:type="auto"/>
                </w:tcPr>
                <w:p w14:paraId="4B9C185C" w14:textId="77777777" w:rsidR="00595848" w:rsidRDefault="00595848"/>
              </w:tc>
              <w:tc>
                <w:tcPr>
                  <w:tcW w:w="0" w:type="auto"/>
                </w:tcPr>
                <w:p w14:paraId="4B9C185D" w14:textId="77777777" w:rsidR="00595848" w:rsidRDefault="00595848"/>
              </w:tc>
              <w:tc>
                <w:tcPr>
                  <w:tcW w:w="0" w:type="auto"/>
                </w:tcPr>
                <w:p w14:paraId="4B9C185E" w14:textId="77777777" w:rsidR="00595848" w:rsidRDefault="00595848"/>
              </w:tc>
              <w:tc>
                <w:tcPr>
                  <w:tcW w:w="0" w:type="auto"/>
                  <w:shd w:val="solid" w:color="DFD4D1" w:fill="DFD4D1"/>
                </w:tcPr>
                <w:p w14:paraId="4B9C185F" w14:textId="77777777" w:rsidR="00595848" w:rsidRDefault="003A772F">
                  <w:r>
                    <w:rPr>
                      <w:color w:val="000000"/>
                    </w:rPr>
                    <w:t>-6</w:t>
                  </w:r>
                </w:p>
              </w:tc>
            </w:tr>
            <w:tr w:rsidR="00595848" w14:paraId="4B9C1866" w14:textId="329691BF">
              <w:trPr>
                <w:tblCellSpacing w:w="1" w:type="dxa"/>
              </w:trPr>
              <w:tc>
                <w:tcPr>
                  <w:tcW w:w="0" w:type="auto"/>
                </w:tcPr>
                <w:p w14:paraId="4B9C1861" w14:textId="77777777" w:rsidR="00595848" w:rsidRDefault="00595848"/>
              </w:tc>
              <w:tc>
                <w:tcPr>
                  <w:tcW w:w="0" w:type="auto"/>
                </w:tcPr>
                <w:p w14:paraId="4B9C1862" w14:textId="77777777" w:rsidR="00595848" w:rsidRDefault="00595848"/>
              </w:tc>
              <w:tc>
                <w:tcPr>
                  <w:tcW w:w="0" w:type="auto"/>
                </w:tcPr>
                <w:p w14:paraId="4B9C1863" w14:textId="77777777" w:rsidR="00595848" w:rsidRDefault="00595848"/>
              </w:tc>
              <w:tc>
                <w:tcPr>
                  <w:tcW w:w="0" w:type="auto"/>
                </w:tcPr>
                <w:p w14:paraId="4B9C1864" w14:textId="77777777" w:rsidR="00595848" w:rsidRDefault="00595848"/>
              </w:tc>
              <w:tc>
                <w:tcPr>
                  <w:tcW w:w="0" w:type="auto"/>
                  <w:shd w:val="solid" w:color="DFD4D1" w:fill="DFD4D1"/>
                </w:tcPr>
                <w:p w14:paraId="4B9C1865" w14:textId="77777777" w:rsidR="00595848" w:rsidRDefault="003A772F">
                  <w:r>
                    <w:rPr>
                      <w:color w:val="000000"/>
                    </w:rPr>
                    <w:t>[-16, 4]</w:t>
                  </w:r>
                </w:p>
              </w:tc>
            </w:tr>
            <w:tr w:rsidR="00595848" w14:paraId="4B9C186C" w14:textId="1BFB5CA6">
              <w:trPr>
                <w:tblCellSpacing w:w="1" w:type="dxa"/>
              </w:trPr>
              <w:tc>
                <w:tcPr>
                  <w:tcW w:w="0" w:type="auto"/>
                </w:tcPr>
                <w:p w14:paraId="4B9C1867" w14:textId="77777777" w:rsidR="00595848" w:rsidRDefault="00595848"/>
              </w:tc>
              <w:tc>
                <w:tcPr>
                  <w:tcW w:w="0" w:type="auto"/>
                </w:tcPr>
                <w:p w14:paraId="4B9C1868" w14:textId="77777777" w:rsidR="00595848" w:rsidRDefault="00595848"/>
              </w:tc>
              <w:tc>
                <w:tcPr>
                  <w:tcW w:w="0" w:type="auto"/>
                </w:tcPr>
                <w:p w14:paraId="4B9C1869" w14:textId="77777777" w:rsidR="00595848" w:rsidRDefault="00595848"/>
              </w:tc>
              <w:tc>
                <w:tcPr>
                  <w:tcW w:w="0" w:type="auto"/>
                </w:tcPr>
                <w:p w14:paraId="4B9C186A" w14:textId="77777777" w:rsidR="00595848" w:rsidRDefault="00595848"/>
              </w:tc>
              <w:tc>
                <w:tcPr>
                  <w:tcW w:w="0" w:type="auto"/>
                  <w:shd w:val="solid" w:color="F05D50" w:fill="F05D50"/>
                </w:tcPr>
                <w:p w14:paraId="4B9C186B" w14:textId="77777777" w:rsidR="00595848" w:rsidRDefault="003A772F">
                  <w:r>
                    <w:rPr>
                      <w:color w:val="FFFFFF"/>
                    </w:rPr>
                    <w:t>-1</w:t>
                  </w:r>
                </w:p>
              </w:tc>
            </w:tr>
            <w:tr w:rsidR="00595848" w14:paraId="4B9C1872" w14:textId="3C2D9D9D">
              <w:trPr>
                <w:tblCellSpacing w:w="1" w:type="dxa"/>
              </w:trPr>
              <w:tc>
                <w:tcPr>
                  <w:tcW w:w="0" w:type="auto"/>
                </w:tcPr>
                <w:p w14:paraId="4B9C186D" w14:textId="77777777" w:rsidR="00595848" w:rsidRDefault="00595848"/>
              </w:tc>
              <w:tc>
                <w:tcPr>
                  <w:tcW w:w="0" w:type="auto"/>
                </w:tcPr>
                <w:p w14:paraId="4B9C186E" w14:textId="77777777" w:rsidR="00595848" w:rsidRDefault="00595848"/>
              </w:tc>
              <w:tc>
                <w:tcPr>
                  <w:tcW w:w="0" w:type="auto"/>
                </w:tcPr>
                <w:p w14:paraId="4B9C186F" w14:textId="77777777" w:rsidR="00595848" w:rsidRDefault="00595848"/>
              </w:tc>
              <w:tc>
                <w:tcPr>
                  <w:tcW w:w="0" w:type="auto"/>
                </w:tcPr>
                <w:p w14:paraId="4B9C1870" w14:textId="77777777" w:rsidR="00595848" w:rsidRDefault="00595848"/>
              </w:tc>
              <w:tc>
                <w:tcPr>
                  <w:tcW w:w="0" w:type="auto"/>
                  <w:shd w:val="solid" w:color="F05D50" w:fill="F05D50"/>
                </w:tcPr>
                <w:p w14:paraId="4B9C1871" w14:textId="77777777" w:rsidR="00595848" w:rsidRDefault="003A772F">
                  <w:r>
                    <w:rPr>
                      <w:color w:val="FFFFFF"/>
                    </w:rPr>
                    <w:t>[-7, 5]</w:t>
                  </w:r>
                </w:p>
              </w:tc>
            </w:tr>
            <w:tr w:rsidR="00595848" w14:paraId="4B9C1878" w14:textId="5C75F0DE">
              <w:trPr>
                <w:tblCellSpacing w:w="1" w:type="dxa"/>
              </w:trPr>
              <w:tc>
                <w:tcPr>
                  <w:tcW w:w="0" w:type="auto"/>
                  <w:shd w:val="solid" w:color="2E5A87" w:fill="2E5A87"/>
                </w:tcPr>
                <w:p w14:paraId="4B9C1873" w14:textId="77777777" w:rsidR="00595848" w:rsidRDefault="003A772F">
                  <w:r>
                    <w:rPr>
                      <w:color w:val="FFFFFF"/>
                    </w:rPr>
                    <w:t>-24***</w:t>
                  </w:r>
                </w:p>
              </w:tc>
              <w:tc>
                <w:tcPr>
                  <w:tcW w:w="0" w:type="auto"/>
                  <w:shd w:val="solid" w:color="A90C38" w:fill="A90C38"/>
                </w:tcPr>
                <w:p w14:paraId="4B9C1874" w14:textId="77777777" w:rsidR="00595848" w:rsidRDefault="003A772F">
                  <w:r>
                    <w:rPr>
                      <w:color w:val="FFFFFF"/>
                    </w:rPr>
                    <w:t>4</w:t>
                  </w:r>
                </w:p>
              </w:tc>
              <w:tc>
                <w:tcPr>
                  <w:tcW w:w="0" w:type="auto"/>
                  <w:shd w:val="solid" w:color="F05D50" w:fill="F05D50"/>
                </w:tcPr>
                <w:p w14:paraId="4B9C1875" w14:textId="77777777" w:rsidR="00595848" w:rsidRDefault="003A772F">
                  <w:r>
                    <w:rPr>
                      <w:color w:val="FFFFFF"/>
                    </w:rPr>
                    <w:t>-4</w:t>
                  </w:r>
                </w:p>
              </w:tc>
              <w:tc>
                <w:tcPr>
                  <w:tcW w:w="0" w:type="auto"/>
                  <w:shd w:val="solid" w:color="2E5A87" w:fill="2E5A87"/>
                </w:tcPr>
                <w:p w14:paraId="4B9C1876" w14:textId="77777777" w:rsidR="00595848" w:rsidRDefault="003A772F">
                  <w:r>
                    <w:rPr>
                      <w:color w:val="FFFFFF"/>
                    </w:rPr>
                    <w:t>-18***</w:t>
                  </w:r>
                </w:p>
              </w:tc>
              <w:tc>
                <w:tcPr>
                  <w:tcW w:w="0" w:type="auto"/>
                  <w:shd w:val="solid" w:color="6798C1" w:fill="6798C1"/>
                </w:tcPr>
                <w:p w14:paraId="4B9C1877" w14:textId="77777777" w:rsidR="00595848" w:rsidRDefault="003A772F">
                  <w:r>
                    <w:rPr>
                      <w:color w:val="FFFFFF"/>
                    </w:rPr>
                    <w:t>-7***</w:t>
                  </w:r>
                </w:p>
              </w:tc>
            </w:tr>
            <w:tr w:rsidR="00595848" w14:paraId="4B9C187E" w14:textId="20A21041">
              <w:trPr>
                <w:tblCellSpacing w:w="1" w:type="dxa"/>
              </w:trPr>
              <w:tc>
                <w:tcPr>
                  <w:tcW w:w="0" w:type="auto"/>
                  <w:shd w:val="solid" w:color="2E5A87" w:fill="2E5A87"/>
                </w:tcPr>
                <w:p w14:paraId="4B9C1879" w14:textId="77777777" w:rsidR="00595848" w:rsidRDefault="003A772F">
                  <w:r>
                    <w:rPr>
                      <w:color w:val="FFFFFF"/>
                    </w:rPr>
                    <w:t>[-31, -18]</w:t>
                  </w:r>
                </w:p>
              </w:tc>
              <w:tc>
                <w:tcPr>
                  <w:tcW w:w="0" w:type="auto"/>
                  <w:shd w:val="solid" w:color="A90C38" w:fill="A90C38"/>
                </w:tcPr>
                <w:p w14:paraId="4B9C187A" w14:textId="77777777" w:rsidR="00595848" w:rsidRDefault="003A772F">
                  <w:r>
                    <w:rPr>
                      <w:color w:val="FFFFFF"/>
                    </w:rPr>
                    <w:t>[-5, 14]</w:t>
                  </w:r>
                </w:p>
              </w:tc>
              <w:tc>
                <w:tcPr>
                  <w:tcW w:w="0" w:type="auto"/>
                  <w:shd w:val="solid" w:color="F05D50" w:fill="F05D50"/>
                </w:tcPr>
                <w:p w14:paraId="4B9C187B" w14:textId="77777777" w:rsidR="00595848" w:rsidRDefault="003A772F">
                  <w:r>
                    <w:rPr>
                      <w:color w:val="FFFFFF"/>
                    </w:rPr>
                    <w:t>[-10, 3]</w:t>
                  </w:r>
                </w:p>
              </w:tc>
              <w:tc>
                <w:tcPr>
                  <w:tcW w:w="0" w:type="auto"/>
                  <w:shd w:val="solid" w:color="2E5A87" w:fill="2E5A87"/>
                </w:tcPr>
                <w:p w14:paraId="4B9C187C" w14:textId="77777777" w:rsidR="00595848" w:rsidRDefault="003A772F">
                  <w:r>
                    <w:rPr>
                      <w:color w:val="FFFFFF"/>
                    </w:rPr>
                    <w:t>[-23, -13]</w:t>
                  </w:r>
                </w:p>
              </w:tc>
              <w:tc>
                <w:tcPr>
                  <w:tcW w:w="0" w:type="auto"/>
                  <w:shd w:val="solid" w:color="6798C1" w:fill="6798C1"/>
                </w:tcPr>
                <w:p w14:paraId="4B9C187D" w14:textId="77777777" w:rsidR="00595848" w:rsidRDefault="003A772F">
                  <w:r>
                    <w:rPr>
                      <w:color w:val="FFFFFF"/>
                    </w:rPr>
                    <w:t>[-9, -5]</w:t>
                  </w:r>
                </w:p>
              </w:tc>
            </w:tr>
            <w:tr w:rsidR="00595848" w14:paraId="4B9C1884" w14:textId="5718CF1F">
              <w:trPr>
                <w:tblCellSpacing w:w="1" w:type="dxa"/>
              </w:trPr>
              <w:tc>
                <w:tcPr>
                  <w:tcW w:w="0" w:type="auto"/>
                </w:tcPr>
                <w:p w14:paraId="4B9C187F" w14:textId="77777777" w:rsidR="00595848" w:rsidRDefault="00595848"/>
              </w:tc>
              <w:tc>
                <w:tcPr>
                  <w:tcW w:w="0" w:type="auto"/>
                </w:tcPr>
                <w:p w14:paraId="4B9C1880" w14:textId="77777777" w:rsidR="00595848" w:rsidRDefault="00595848"/>
              </w:tc>
              <w:tc>
                <w:tcPr>
                  <w:tcW w:w="0" w:type="auto"/>
                </w:tcPr>
                <w:p w14:paraId="4B9C1881" w14:textId="77777777" w:rsidR="00595848" w:rsidRDefault="00595848"/>
              </w:tc>
              <w:tc>
                <w:tcPr>
                  <w:tcW w:w="0" w:type="auto"/>
                </w:tcPr>
                <w:p w14:paraId="4B9C1882" w14:textId="77777777" w:rsidR="00595848" w:rsidRDefault="00595848"/>
              </w:tc>
              <w:tc>
                <w:tcPr>
                  <w:tcW w:w="0" w:type="auto"/>
                  <w:shd w:val="solid" w:color="F05D50" w:fill="F05D50"/>
                </w:tcPr>
                <w:p w14:paraId="4B9C1883" w14:textId="77777777" w:rsidR="00595848" w:rsidRDefault="003A772F">
                  <w:r>
                    <w:rPr>
                      <w:color w:val="FFFFFF"/>
                    </w:rPr>
                    <w:t>-2</w:t>
                  </w:r>
                </w:p>
              </w:tc>
            </w:tr>
            <w:tr w:rsidR="00595848" w14:paraId="4B9C188A" w14:textId="73FAFC81">
              <w:trPr>
                <w:tblCellSpacing w:w="1" w:type="dxa"/>
              </w:trPr>
              <w:tc>
                <w:tcPr>
                  <w:tcW w:w="0" w:type="auto"/>
                </w:tcPr>
                <w:p w14:paraId="4B9C1885" w14:textId="77777777" w:rsidR="00595848" w:rsidRDefault="00595848"/>
              </w:tc>
              <w:tc>
                <w:tcPr>
                  <w:tcW w:w="0" w:type="auto"/>
                </w:tcPr>
                <w:p w14:paraId="4B9C1886" w14:textId="77777777" w:rsidR="00595848" w:rsidRDefault="00595848"/>
              </w:tc>
              <w:tc>
                <w:tcPr>
                  <w:tcW w:w="0" w:type="auto"/>
                </w:tcPr>
                <w:p w14:paraId="4B9C1887" w14:textId="77777777" w:rsidR="00595848" w:rsidRDefault="00595848"/>
              </w:tc>
              <w:tc>
                <w:tcPr>
                  <w:tcW w:w="0" w:type="auto"/>
                </w:tcPr>
                <w:p w14:paraId="4B9C1888" w14:textId="77777777" w:rsidR="00595848" w:rsidRDefault="00595848"/>
              </w:tc>
              <w:tc>
                <w:tcPr>
                  <w:tcW w:w="0" w:type="auto"/>
                  <w:shd w:val="solid" w:color="F05D50" w:fill="F05D50"/>
                </w:tcPr>
                <w:p w14:paraId="4B9C1889" w14:textId="77777777" w:rsidR="00595848" w:rsidRDefault="003A772F">
                  <w:r>
                    <w:rPr>
                      <w:color w:val="FFFFFF"/>
                    </w:rPr>
                    <w:t>[-7, 4]</w:t>
                  </w:r>
                </w:p>
              </w:tc>
            </w:tr>
            <w:tr w:rsidR="00595848" w14:paraId="4B9C1890" w14:textId="4983B936">
              <w:trPr>
                <w:tblCellSpacing w:w="1" w:type="dxa"/>
              </w:trPr>
              <w:tc>
                <w:tcPr>
                  <w:tcW w:w="0" w:type="auto"/>
                </w:tcPr>
                <w:p w14:paraId="4B9C188B" w14:textId="77777777" w:rsidR="00595848" w:rsidRDefault="00595848"/>
              </w:tc>
              <w:tc>
                <w:tcPr>
                  <w:tcW w:w="0" w:type="auto"/>
                </w:tcPr>
                <w:p w14:paraId="4B9C188C" w14:textId="77777777" w:rsidR="00595848" w:rsidRDefault="00595848"/>
              </w:tc>
              <w:tc>
                <w:tcPr>
                  <w:tcW w:w="0" w:type="auto"/>
                </w:tcPr>
                <w:p w14:paraId="4B9C188D" w14:textId="77777777" w:rsidR="00595848" w:rsidRDefault="00595848"/>
              </w:tc>
              <w:tc>
                <w:tcPr>
                  <w:tcW w:w="0" w:type="auto"/>
                </w:tcPr>
                <w:p w14:paraId="4B9C188E" w14:textId="77777777" w:rsidR="00595848" w:rsidRDefault="00595848"/>
              </w:tc>
              <w:tc>
                <w:tcPr>
                  <w:tcW w:w="0" w:type="auto"/>
                  <w:shd w:val="solid" w:color="6798C1" w:fill="6798C1"/>
                </w:tcPr>
                <w:p w14:paraId="4B9C188F" w14:textId="77777777" w:rsidR="00595848" w:rsidRDefault="003A772F">
                  <w:r>
                    <w:rPr>
                      <w:color w:val="FFFFFF"/>
                    </w:rPr>
                    <w:t>-9**</w:t>
                  </w:r>
                </w:p>
              </w:tc>
            </w:tr>
            <w:tr w:rsidR="00595848" w14:paraId="4B9C1896" w14:textId="67CFC060">
              <w:trPr>
                <w:tblCellSpacing w:w="1" w:type="dxa"/>
              </w:trPr>
              <w:tc>
                <w:tcPr>
                  <w:tcW w:w="0" w:type="auto"/>
                </w:tcPr>
                <w:p w14:paraId="4B9C1891" w14:textId="77777777" w:rsidR="00595848" w:rsidRDefault="00595848"/>
              </w:tc>
              <w:tc>
                <w:tcPr>
                  <w:tcW w:w="0" w:type="auto"/>
                </w:tcPr>
                <w:p w14:paraId="4B9C1892" w14:textId="77777777" w:rsidR="00595848" w:rsidRDefault="00595848"/>
              </w:tc>
              <w:tc>
                <w:tcPr>
                  <w:tcW w:w="0" w:type="auto"/>
                </w:tcPr>
                <w:p w14:paraId="4B9C1893" w14:textId="77777777" w:rsidR="00595848" w:rsidRDefault="00595848"/>
              </w:tc>
              <w:tc>
                <w:tcPr>
                  <w:tcW w:w="0" w:type="auto"/>
                </w:tcPr>
                <w:p w14:paraId="4B9C1894" w14:textId="77777777" w:rsidR="00595848" w:rsidRDefault="00595848"/>
              </w:tc>
              <w:tc>
                <w:tcPr>
                  <w:tcW w:w="0" w:type="auto"/>
                  <w:shd w:val="solid" w:color="6798C1" w:fill="6798C1"/>
                </w:tcPr>
                <w:p w14:paraId="4B9C1895" w14:textId="77777777" w:rsidR="00595848" w:rsidRDefault="003A772F">
                  <w:r>
                    <w:rPr>
                      <w:color w:val="FFFFFF"/>
                    </w:rPr>
                    <w:t>[-16, -1]</w:t>
                  </w:r>
                </w:p>
              </w:tc>
            </w:tr>
            <w:tr w:rsidR="00595848" w14:paraId="4B9C189C" w14:textId="032FFC61">
              <w:trPr>
                <w:tblCellSpacing w:w="1" w:type="dxa"/>
              </w:trPr>
              <w:tc>
                <w:tcPr>
                  <w:tcW w:w="0" w:type="auto"/>
                  <w:shd w:val="solid" w:color="2E5A87" w:fill="2E5A87"/>
                </w:tcPr>
                <w:p w14:paraId="4B9C1897" w14:textId="77777777" w:rsidR="00595848" w:rsidRDefault="003A772F">
                  <w:r>
                    <w:rPr>
                      <w:color w:val="FFFFFF"/>
                    </w:rPr>
                    <w:t>-14***</w:t>
                  </w:r>
                </w:p>
              </w:tc>
              <w:tc>
                <w:tcPr>
                  <w:tcW w:w="0" w:type="auto"/>
                  <w:shd w:val="solid" w:color="DFD4D1" w:fill="DFD4D1"/>
                </w:tcPr>
                <w:p w14:paraId="4B9C1898" w14:textId="77777777" w:rsidR="00595848" w:rsidRDefault="003A772F">
                  <w:r>
                    <w:rPr>
                      <w:color w:val="000000"/>
                    </w:rPr>
                    <w:t>-4</w:t>
                  </w:r>
                </w:p>
              </w:tc>
              <w:tc>
                <w:tcPr>
                  <w:tcW w:w="0" w:type="auto"/>
                  <w:shd w:val="solid" w:color="F05D50" w:fill="F05D50"/>
                </w:tcPr>
                <w:p w14:paraId="4B9C1899" w14:textId="77777777" w:rsidR="00595848" w:rsidRDefault="003A772F">
                  <w:r>
                    <w:rPr>
                      <w:color w:val="FFFFFF"/>
                    </w:rPr>
                    <w:t>-3</w:t>
                  </w:r>
                </w:p>
              </w:tc>
              <w:tc>
                <w:tcPr>
                  <w:tcW w:w="0" w:type="auto"/>
                  <w:shd w:val="solid" w:color="F05D50" w:fill="F05D50"/>
                </w:tcPr>
                <w:p w14:paraId="4B9C189A" w14:textId="77777777" w:rsidR="00595848" w:rsidRDefault="003A772F">
                  <w:r>
                    <w:rPr>
                      <w:color w:val="FFFFFF"/>
                    </w:rPr>
                    <w:t>-1</w:t>
                  </w:r>
                </w:p>
              </w:tc>
              <w:tc>
                <w:tcPr>
                  <w:tcW w:w="0" w:type="auto"/>
                  <w:shd w:val="solid" w:color="DFD4D1" w:fill="DFD4D1"/>
                </w:tcPr>
                <w:p w14:paraId="4B9C189B" w14:textId="77777777" w:rsidR="00595848" w:rsidRDefault="003A772F">
                  <w:r>
                    <w:rPr>
                      <w:color w:val="000000"/>
                    </w:rPr>
                    <w:t>-5*</w:t>
                  </w:r>
                </w:p>
              </w:tc>
            </w:tr>
            <w:tr w:rsidR="00595848" w14:paraId="4B9C18A2" w14:textId="43D060CD">
              <w:trPr>
                <w:tblCellSpacing w:w="1" w:type="dxa"/>
              </w:trPr>
              <w:tc>
                <w:tcPr>
                  <w:tcW w:w="0" w:type="auto"/>
                  <w:shd w:val="solid" w:color="2E5A87" w:fill="2E5A87"/>
                </w:tcPr>
                <w:p w14:paraId="4B9C189D" w14:textId="77777777" w:rsidR="00595848" w:rsidRDefault="003A772F">
                  <w:r>
                    <w:rPr>
                      <w:color w:val="FFFFFF"/>
                    </w:rPr>
                    <w:t>[-19, -8]</w:t>
                  </w:r>
                </w:p>
              </w:tc>
              <w:tc>
                <w:tcPr>
                  <w:tcW w:w="0" w:type="auto"/>
                  <w:shd w:val="solid" w:color="DFD4D1" w:fill="DFD4D1"/>
                </w:tcPr>
                <w:p w14:paraId="4B9C189E" w14:textId="77777777" w:rsidR="00595848" w:rsidRDefault="003A772F">
                  <w:r>
                    <w:rPr>
                      <w:color w:val="000000"/>
                    </w:rPr>
                    <w:t>[-10, 1]</w:t>
                  </w:r>
                </w:p>
              </w:tc>
              <w:tc>
                <w:tcPr>
                  <w:tcW w:w="0" w:type="auto"/>
                  <w:shd w:val="solid" w:color="F05D50" w:fill="F05D50"/>
                </w:tcPr>
                <w:p w14:paraId="4B9C189F" w14:textId="77777777" w:rsidR="00595848" w:rsidRDefault="003A772F">
                  <w:r>
                    <w:rPr>
                      <w:color w:val="FFFFFF"/>
                    </w:rPr>
                    <w:t>[-9, 3]</w:t>
                  </w:r>
                </w:p>
              </w:tc>
              <w:tc>
                <w:tcPr>
                  <w:tcW w:w="0" w:type="auto"/>
                  <w:shd w:val="solid" w:color="F05D50" w:fill="F05D50"/>
                </w:tcPr>
                <w:p w14:paraId="4B9C18A0" w14:textId="77777777" w:rsidR="00595848" w:rsidRDefault="003A772F">
                  <w:r>
                    <w:rPr>
                      <w:color w:val="FFFFFF"/>
                    </w:rPr>
                    <w:t>[-7, 4]</w:t>
                  </w:r>
                </w:p>
              </w:tc>
              <w:tc>
                <w:tcPr>
                  <w:tcW w:w="0" w:type="auto"/>
                  <w:shd w:val="solid" w:color="DFD4D1" w:fill="DFD4D1"/>
                </w:tcPr>
                <w:p w14:paraId="4B9C18A1" w14:textId="77777777" w:rsidR="00595848" w:rsidRDefault="003A772F">
                  <w:r>
                    <w:rPr>
                      <w:color w:val="000000"/>
                    </w:rPr>
                    <w:t>[-10, 0.2]</w:t>
                  </w:r>
                </w:p>
              </w:tc>
            </w:tr>
            <w:tr w:rsidR="00595848" w14:paraId="4B9C18A8" w14:textId="4027AE54">
              <w:trPr>
                <w:tblCellSpacing w:w="1" w:type="dxa"/>
              </w:trPr>
              <w:tc>
                <w:tcPr>
                  <w:tcW w:w="0" w:type="auto"/>
                </w:tcPr>
                <w:p w14:paraId="4B9C18A3" w14:textId="77777777" w:rsidR="00595848" w:rsidRDefault="00595848"/>
              </w:tc>
              <w:tc>
                <w:tcPr>
                  <w:tcW w:w="0" w:type="auto"/>
                </w:tcPr>
                <w:p w14:paraId="4B9C18A4" w14:textId="77777777" w:rsidR="00595848" w:rsidRDefault="00595848"/>
              </w:tc>
              <w:tc>
                <w:tcPr>
                  <w:tcW w:w="0" w:type="auto"/>
                </w:tcPr>
                <w:p w14:paraId="4B9C18A5" w14:textId="77777777" w:rsidR="00595848" w:rsidRDefault="00595848"/>
              </w:tc>
              <w:tc>
                <w:tcPr>
                  <w:tcW w:w="0" w:type="auto"/>
                </w:tcPr>
                <w:p w14:paraId="4B9C18A6" w14:textId="77777777" w:rsidR="00595848" w:rsidRDefault="00595848"/>
              </w:tc>
              <w:tc>
                <w:tcPr>
                  <w:tcW w:w="0" w:type="auto"/>
                  <w:shd w:val="solid" w:color="F05D50" w:fill="F05D50"/>
                </w:tcPr>
                <w:p w14:paraId="4B9C18A7" w14:textId="77777777" w:rsidR="00595848" w:rsidRDefault="003A772F">
                  <w:r>
                    <w:rPr>
                      <w:color w:val="FFFFFF"/>
                    </w:rPr>
                    <w:t>-2</w:t>
                  </w:r>
                </w:p>
              </w:tc>
            </w:tr>
            <w:tr w:rsidR="00595848" w14:paraId="4B9C18AE" w14:textId="21770EDC">
              <w:trPr>
                <w:tblCellSpacing w:w="1" w:type="dxa"/>
              </w:trPr>
              <w:tc>
                <w:tcPr>
                  <w:tcW w:w="0" w:type="auto"/>
                </w:tcPr>
                <w:p w14:paraId="4B9C18A9" w14:textId="77777777" w:rsidR="00595848" w:rsidRDefault="00595848"/>
              </w:tc>
              <w:tc>
                <w:tcPr>
                  <w:tcW w:w="0" w:type="auto"/>
                </w:tcPr>
                <w:p w14:paraId="4B9C18AA" w14:textId="77777777" w:rsidR="00595848" w:rsidRDefault="00595848"/>
              </w:tc>
              <w:tc>
                <w:tcPr>
                  <w:tcW w:w="0" w:type="auto"/>
                </w:tcPr>
                <w:p w14:paraId="4B9C18AB" w14:textId="77777777" w:rsidR="00595848" w:rsidRDefault="00595848"/>
              </w:tc>
              <w:tc>
                <w:tcPr>
                  <w:tcW w:w="0" w:type="auto"/>
                </w:tcPr>
                <w:p w14:paraId="4B9C18AC" w14:textId="77777777" w:rsidR="00595848" w:rsidRDefault="00595848"/>
              </w:tc>
              <w:tc>
                <w:tcPr>
                  <w:tcW w:w="0" w:type="auto"/>
                  <w:shd w:val="solid" w:color="F05D50" w:fill="F05D50"/>
                </w:tcPr>
                <w:p w14:paraId="4B9C18AD" w14:textId="77777777" w:rsidR="00595848" w:rsidRDefault="003A772F">
                  <w:r>
                    <w:rPr>
                      <w:color w:val="FFFFFF"/>
                    </w:rPr>
                    <w:t>[-7, 3]</w:t>
                  </w:r>
                </w:p>
              </w:tc>
            </w:tr>
          </w:tbl>
          <w:p w14:paraId="4B9C18AF"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873"/>
              <w:gridCol w:w="872"/>
              <w:gridCol w:w="778"/>
              <w:gridCol w:w="872"/>
              <w:gridCol w:w="859"/>
            </w:tblGrid>
            <w:tr w:rsidR="00595848" w14:paraId="4B9C18B5" w14:textId="686FFD9A">
              <w:trPr>
                <w:tblHeader/>
                <w:tblCellSpacing w:w="1" w:type="dxa"/>
              </w:trPr>
              <w:tc>
                <w:tcPr>
                  <w:tcW w:w="0" w:type="auto"/>
                </w:tcPr>
                <w:p w14:paraId="4B9C18B0" w14:textId="77777777" w:rsidR="00595848" w:rsidRDefault="003A772F">
                  <w:r>
                    <w:lastRenderedPageBreak/>
                    <w:t>1992/3–</w:t>
                  </w:r>
                </w:p>
              </w:tc>
              <w:tc>
                <w:tcPr>
                  <w:tcW w:w="0" w:type="auto"/>
                </w:tcPr>
                <w:p w14:paraId="4B9C18B1" w14:textId="77777777" w:rsidR="00595848" w:rsidRDefault="003A772F">
                  <w:r>
                    <w:t>1992/3–</w:t>
                  </w:r>
                </w:p>
              </w:tc>
              <w:tc>
                <w:tcPr>
                  <w:tcW w:w="0" w:type="auto"/>
                </w:tcPr>
                <w:p w14:paraId="4B9C18B2" w14:textId="77777777" w:rsidR="00595848" w:rsidRDefault="003A772F">
                  <w:r>
                    <w:t>1998/9–</w:t>
                  </w:r>
                </w:p>
              </w:tc>
              <w:tc>
                <w:tcPr>
                  <w:tcW w:w="0" w:type="auto"/>
                </w:tcPr>
                <w:p w14:paraId="4B9C18B3" w14:textId="77777777" w:rsidR="00595848" w:rsidRDefault="003A772F">
                  <w:r>
                    <w:t>2005/6–</w:t>
                  </w:r>
                </w:p>
              </w:tc>
              <w:tc>
                <w:tcPr>
                  <w:tcW w:w="0" w:type="auto"/>
                </w:tcPr>
                <w:p w14:paraId="4B9C18B4" w14:textId="77777777" w:rsidR="00595848" w:rsidRDefault="003A772F">
                  <w:r>
                    <w:t>2015/6–</w:t>
                  </w:r>
                </w:p>
              </w:tc>
            </w:tr>
            <w:tr w:rsidR="00595848" w14:paraId="4B9C18BB" w14:textId="3E487C17">
              <w:trPr>
                <w:tblCellSpacing w:w="1" w:type="dxa"/>
              </w:trPr>
              <w:tc>
                <w:tcPr>
                  <w:tcW w:w="0" w:type="auto"/>
                  <w:tcBorders>
                    <w:bottom w:val="single" w:sz="0" w:space="0" w:color="000000"/>
                  </w:tcBorders>
                </w:tcPr>
                <w:p w14:paraId="4B9C18B6" w14:textId="77777777" w:rsidR="00595848" w:rsidRDefault="003A772F">
                  <w:r>
                    <w:t>2019/21</w:t>
                  </w:r>
                </w:p>
              </w:tc>
              <w:tc>
                <w:tcPr>
                  <w:tcW w:w="0" w:type="auto"/>
                  <w:tcBorders>
                    <w:bottom w:val="single" w:sz="0" w:space="0" w:color="000000"/>
                  </w:tcBorders>
                </w:tcPr>
                <w:p w14:paraId="4B9C18B7" w14:textId="77777777" w:rsidR="00595848" w:rsidRDefault="003A772F">
                  <w:r>
                    <w:t>1998/9</w:t>
                  </w:r>
                </w:p>
              </w:tc>
              <w:tc>
                <w:tcPr>
                  <w:tcW w:w="0" w:type="auto"/>
                  <w:tcBorders>
                    <w:bottom w:val="single" w:sz="0" w:space="0" w:color="000000"/>
                  </w:tcBorders>
                </w:tcPr>
                <w:p w14:paraId="4B9C18B8" w14:textId="77777777" w:rsidR="00595848" w:rsidRDefault="003A772F">
                  <w:r>
                    <w:t>2005/6</w:t>
                  </w:r>
                </w:p>
              </w:tc>
              <w:tc>
                <w:tcPr>
                  <w:tcW w:w="0" w:type="auto"/>
                  <w:tcBorders>
                    <w:bottom w:val="single" w:sz="0" w:space="0" w:color="000000"/>
                  </w:tcBorders>
                </w:tcPr>
                <w:p w14:paraId="4B9C18B9" w14:textId="77777777" w:rsidR="00595848" w:rsidRDefault="003A772F">
                  <w:r>
                    <w:t>2015/6</w:t>
                  </w:r>
                </w:p>
              </w:tc>
              <w:tc>
                <w:tcPr>
                  <w:tcW w:w="0" w:type="auto"/>
                  <w:tcBorders>
                    <w:bottom w:val="single" w:sz="0" w:space="0" w:color="000000"/>
                  </w:tcBorders>
                </w:tcPr>
                <w:p w14:paraId="4B9C18BA" w14:textId="77777777" w:rsidR="00595848" w:rsidRDefault="003A772F">
                  <w:r>
                    <w:t>2019/21</w:t>
                  </w:r>
                </w:p>
              </w:tc>
            </w:tr>
            <w:tr w:rsidR="00595848" w14:paraId="4B9C18C1" w14:textId="700CBD5C">
              <w:trPr>
                <w:tblCellSpacing w:w="1" w:type="dxa"/>
              </w:trPr>
              <w:tc>
                <w:tcPr>
                  <w:tcW w:w="0" w:type="auto"/>
                  <w:tcBorders>
                    <w:top w:val="single" w:sz="0" w:space="0" w:color="000000"/>
                  </w:tcBorders>
                </w:tcPr>
                <w:p w14:paraId="4B9C18BC" w14:textId="77777777" w:rsidR="00595848" w:rsidRDefault="00595848"/>
              </w:tc>
              <w:tc>
                <w:tcPr>
                  <w:tcW w:w="0" w:type="auto"/>
                  <w:tcBorders>
                    <w:top w:val="single" w:sz="0" w:space="0" w:color="000000"/>
                  </w:tcBorders>
                </w:tcPr>
                <w:p w14:paraId="4B9C18BD" w14:textId="77777777" w:rsidR="00595848" w:rsidRDefault="00595848"/>
              </w:tc>
              <w:tc>
                <w:tcPr>
                  <w:tcW w:w="0" w:type="auto"/>
                  <w:tcBorders>
                    <w:top w:val="single" w:sz="0" w:space="0" w:color="000000"/>
                  </w:tcBorders>
                </w:tcPr>
                <w:p w14:paraId="4B9C18BE" w14:textId="77777777" w:rsidR="00595848" w:rsidRDefault="00595848"/>
              </w:tc>
              <w:tc>
                <w:tcPr>
                  <w:tcW w:w="0" w:type="auto"/>
                  <w:tcBorders>
                    <w:top w:val="single" w:sz="0" w:space="0" w:color="000000"/>
                  </w:tcBorders>
                </w:tcPr>
                <w:p w14:paraId="4B9C18BF" w14:textId="77777777" w:rsidR="00595848" w:rsidRDefault="00595848"/>
              </w:tc>
              <w:tc>
                <w:tcPr>
                  <w:tcW w:w="0" w:type="auto"/>
                  <w:tcBorders>
                    <w:top w:val="single" w:sz="0" w:space="0" w:color="000000"/>
                  </w:tcBorders>
                </w:tcPr>
                <w:p w14:paraId="4B9C18C0" w14:textId="77777777" w:rsidR="00595848" w:rsidRDefault="00595848"/>
              </w:tc>
            </w:tr>
            <w:tr w:rsidR="00595848" w14:paraId="4B9C18C7" w14:textId="2A705954">
              <w:trPr>
                <w:tblCellSpacing w:w="1" w:type="dxa"/>
              </w:trPr>
              <w:tc>
                <w:tcPr>
                  <w:tcW w:w="0" w:type="auto"/>
                </w:tcPr>
                <w:p w14:paraId="4B9C18C2" w14:textId="77777777" w:rsidR="00595848" w:rsidRDefault="00595848"/>
              </w:tc>
              <w:tc>
                <w:tcPr>
                  <w:tcW w:w="0" w:type="auto"/>
                </w:tcPr>
                <w:p w14:paraId="4B9C18C3" w14:textId="77777777" w:rsidR="00595848" w:rsidRDefault="00595848"/>
              </w:tc>
              <w:tc>
                <w:tcPr>
                  <w:tcW w:w="0" w:type="auto"/>
                </w:tcPr>
                <w:p w14:paraId="4B9C18C4" w14:textId="77777777" w:rsidR="00595848" w:rsidRDefault="00595848"/>
              </w:tc>
              <w:tc>
                <w:tcPr>
                  <w:tcW w:w="0" w:type="auto"/>
                </w:tcPr>
                <w:p w14:paraId="4B9C18C5" w14:textId="77777777" w:rsidR="00595848" w:rsidRDefault="00595848"/>
              </w:tc>
              <w:tc>
                <w:tcPr>
                  <w:tcW w:w="0" w:type="auto"/>
                </w:tcPr>
                <w:p w14:paraId="4B9C18C6" w14:textId="77777777" w:rsidR="00595848" w:rsidRDefault="00595848"/>
              </w:tc>
            </w:tr>
            <w:tr w:rsidR="00595848" w14:paraId="4B9C18CD" w14:textId="4546BBED">
              <w:trPr>
                <w:tblCellSpacing w:w="1" w:type="dxa"/>
              </w:trPr>
              <w:tc>
                <w:tcPr>
                  <w:tcW w:w="0" w:type="auto"/>
                </w:tcPr>
                <w:p w14:paraId="4B9C18C8" w14:textId="77777777" w:rsidR="00595848" w:rsidRDefault="003A772F">
                  <w:r>
                    <w:t>-8***</w:t>
                  </w:r>
                </w:p>
              </w:tc>
              <w:tc>
                <w:tcPr>
                  <w:tcW w:w="0" w:type="auto"/>
                </w:tcPr>
                <w:p w14:paraId="4B9C18C9" w14:textId="77777777" w:rsidR="00595848" w:rsidRDefault="003A772F">
                  <w:r>
                    <w:t>-3***</w:t>
                  </w:r>
                </w:p>
              </w:tc>
              <w:tc>
                <w:tcPr>
                  <w:tcW w:w="0" w:type="auto"/>
                </w:tcPr>
                <w:p w14:paraId="4B9C18CA" w14:textId="77777777" w:rsidR="00595848" w:rsidRDefault="003A772F">
                  <w:r>
                    <w:t>-1</w:t>
                  </w:r>
                </w:p>
              </w:tc>
              <w:tc>
                <w:tcPr>
                  <w:tcW w:w="0" w:type="auto"/>
                </w:tcPr>
                <w:p w14:paraId="4B9C18CB" w14:textId="77777777" w:rsidR="00595848" w:rsidRDefault="003A772F">
                  <w:r>
                    <w:t>-3***</w:t>
                  </w:r>
                </w:p>
              </w:tc>
              <w:tc>
                <w:tcPr>
                  <w:tcW w:w="0" w:type="auto"/>
                </w:tcPr>
                <w:p w14:paraId="4B9C18CC" w14:textId="77777777" w:rsidR="00595848" w:rsidRDefault="003A772F">
                  <w:r>
                    <w:t>0.0</w:t>
                  </w:r>
                </w:p>
              </w:tc>
            </w:tr>
            <w:tr w:rsidR="00595848" w14:paraId="4B9C18D3" w14:textId="1264D743">
              <w:trPr>
                <w:tblCellSpacing w:w="1" w:type="dxa"/>
              </w:trPr>
              <w:tc>
                <w:tcPr>
                  <w:tcW w:w="0" w:type="auto"/>
                </w:tcPr>
                <w:p w14:paraId="4B9C18CE" w14:textId="77777777" w:rsidR="00595848" w:rsidRDefault="003A772F">
                  <w:r>
                    <w:t>[-9, -6]</w:t>
                  </w:r>
                </w:p>
              </w:tc>
              <w:tc>
                <w:tcPr>
                  <w:tcW w:w="0" w:type="auto"/>
                </w:tcPr>
                <w:p w14:paraId="4B9C18CF" w14:textId="77777777" w:rsidR="00595848" w:rsidRDefault="003A772F">
                  <w:r>
                    <w:t>[-5, -1]</w:t>
                  </w:r>
                </w:p>
              </w:tc>
              <w:tc>
                <w:tcPr>
                  <w:tcW w:w="0" w:type="auto"/>
                </w:tcPr>
                <w:p w14:paraId="4B9C18D0" w14:textId="77777777" w:rsidR="00595848" w:rsidRDefault="003A772F">
                  <w:r>
                    <w:t>[-3, 0.4]</w:t>
                  </w:r>
                </w:p>
              </w:tc>
              <w:tc>
                <w:tcPr>
                  <w:tcW w:w="0" w:type="auto"/>
                </w:tcPr>
                <w:p w14:paraId="4B9C18D1" w14:textId="77777777" w:rsidR="00595848" w:rsidRDefault="003A772F">
                  <w:r>
                    <w:t>[-4, -2]</w:t>
                  </w:r>
                </w:p>
              </w:tc>
              <w:tc>
                <w:tcPr>
                  <w:tcW w:w="0" w:type="auto"/>
                </w:tcPr>
                <w:p w14:paraId="4B9C18D2" w14:textId="77777777" w:rsidR="00595848" w:rsidRDefault="003A772F">
                  <w:r>
                    <w:t>[-0.4, 0.4]</w:t>
                  </w:r>
                </w:p>
              </w:tc>
            </w:tr>
            <w:tr w:rsidR="00595848" w14:paraId="4B9C18D9" w14:textId="510787BB">
              <w:trPr>
                <w:tblCellSpacing w:w="1" w:type="dxa"/>
              </w:trPr>
              <w:tc>
                <w:tcPr>
                  <w:tcW w:w="0" w:type="auto"/>
                </w:tcPr>
                <w:p w14:paraId="4B9C18D4" w14:textId="77777777" w:rsidR="00595848" w:rsidRDefault="00595848"/>
              </w:tc>
              <w:tc>
                <w:tcPr>
                  <w:tcW w:w="0" w:type="auto"/>
                </w:tcPr>
                <w:p w14:paraId="4B9C18D5" w14:textId="77777777" w:rsidR="00595848" w:rsidRDefault="00595848"/>
              </w:tc>
              <w:tc>
                <w:tcPr>
                  <w:tcW w:w="0" w:type="auto"/>
                </w:tcPr>
                <w:p w14:paraId="4B9C18D6" w14:textId="77777777" w:rsidR="00595848" w:rsidRDefault="00595848"/>
              </w:tc>
              <w:tc>
                <w:tcPr>
                  <w:tcW w:w="0" w:type="auto"/>
                </w:tcPr>
                <w:p w14:paraId="4B9C18D7" w14:textId="77777777" w:rsidR="00595848" w:rsidRDefault="00595848"/>
              </w:tc>
              <w:tc>
                <w:tcPr>
                  <w:tcW w:w="0" w:type="auto"/>
                </w:tcPr>
                <w:p w14:paraId="4B9C18D8" w14:textId="77777777" w:rsidR="00595848" w:rsidRDefault="00595848"/>
              </w:tc>
            </w:tr>
            <w:tr w:rsidR="00595848" w14:paraId="4B9C18DF" w14:textId="09B21C8E">
              <w:trPr>
                <w:tblCellSpacing w:w="1" w:type="dxa"/>
              </w:trPr>
              <w:tc>
                <w:tcPr>
                  <w:tcW w:w="0" w:type="auto"/>
                </w:tcPr>
                <w:p w14:paraId="4B9C18DA" w14:textId="77777777" w:rsidR="00595848" w:rsidRDefault="00595848"/>
              </w:tc>
              <w:tc>
                <w:tcPr>
                  <w:tcW w:w="0" w:type="auto"/>
                </w:tcPr>
                <w:p w14:paraId="4B9C18DB" w14:textId="77777777" w:rsidR="00595848" w:rsidRDefault="00595848"/>
              </w:tc>
              <w:tc>
                <w:tcPr>
                  <w:tcW w:w="0" w:type="auto"/>
                </w:tcPr>
                <w:p w14:paraId="4B9C18DC" w14:textId="77777777" w:rsidR="00595848" w:rsidRDefault="00595848"/>
              </w:tc>
              <w:tc>
                <w:tcPr>
                  <w:tcW w:w="0" w:type="auto"/>
                </w:tcPr>
                <w:p w14:paraId="4B9C18DD" w14:textId="77777777" w:rsidR="00595848" w:rsidRDefault="00595848"/>
              </w:tc>
              <w:tc>
                <w:tcPr>
                  <w:tcW w:w="0" w:type="auto"/>
                </w:tcPr>
                <w:p w14:paraId="4B9C18DE" w14:textId="77777777" w:rsidR="00595848" w:rsidRDefault="00595848"/>
              </w:tc>
            </w:tr>
            <w:tr w:rsidR="00595848" w14:paraId="4B9C18E5" w14:textId="3F2B33C5">
              <w:trPr>
                <w:tblCellSpacing w:w="1" w:type="dxa"/>
              </w:trPr>
              <w:tc>
                <w:tcPr>
                  <w:tcW w:w="0" w:type="auto"/>
                  <w:shd w:val="solid" w:color="2E5A87" w:fill="2E5A87"/>
                </w:tcPr>
                <w:p w14:paraId="4B9C18E0" w14:textId="77777777" w:rsidR="00595848" w:rsidRDefault="003A772F">
                  <w:r>
                    <w:rPr>
                      <w:color w:val="FFFFFF"/>
                    </w:rPr>
                    <w:t>-12***</w:t>
                  </w:r>
                </w:p>
              </w:tc>
              <w:tc>
                <w:tcPr>
                  <w:tcW w:w="0" w:type="auto"/>
                  <w:shd w:val="solid" w:color="2E5A87" w:fill="2E5A87"/>
                </w:tcPr>
                <w:p w14:paraId="4B9C18E1" w14:textId="77777777" w:rsidR="00595848" w:rsidRDefault="003A772F">
                  <w:r>
                    <w:rPr>
                      <w:color w:val="FFFFFF"/>
                    </w:rPr>
                    <w:t>-10*</w:t>
                  </w:r>
                </w:p>
              </w:tc>
              <w:tc>
                <w:tcPr>
                  <w:tcW w:w="0" w:type="auto"/>
                  <w:shd w:val="solid" w:color="A90C38" w:fill="A90C38"/>
                </w:tcPr>
                <w:p w14:paraId="4B9C18E2" w14:textId="77777777" w:rsidR="00595848" w:rsidRDefault="003A772F">
                  <w:r>
                    <w:rPr>
                      <w:color w:val="FFFFFF"/>
                    </w:rPr>
                    <w:t>2</w:t>
                  </w:r>
                </w:p>
              </w:tc>
              <w:tc>
                <w:tcPr>
                  <w:tcW w:w="0" w:type="auto"/>
                  <w:shd w:val="solid" w:color="F05D50" w:fill="F05D50"/>
                </w:tcPr>
                <w:p w14:paraId="4B9C18E3" w14:textId="77777777" w:rsidR="00595848" w:rsidRDefault="003A772F">
                  <w:r>
                    <w:rPr>
                      <w:color w:val="FFFFFF"/>
                    </w:rPr>
                    <w:t>-2</w:t>
                  </w:r>
                </w:p>
              </w:tc>
              <w:tc>
                <w:tcPr>
                  <w:tcW w:w="0" w:type="auto"/>
                  <w:shd w:val="solid" w:color="F05D50" w:fill="F05D50"/>
                </w:tcPr>
                <w:p w14:paraId="4B9C18E4" w14:textId="77777777" w:rsidR="00595848" w:rsidRDefault="003A772F">
                  <w:r>
                    <w:rPr>
                      <w:color w:val="FFFFFF"/>
                    </w:rPr>
                    <w:t>-1</w:t>
                  </w:r>
                </w:p>
              </w:tc>
            </w:tr>
            <w:tr w:rsidR="00595848" w14:paraId="4B9C18EB" w14:textId="7CD5704A">
              <w:trPr>
                <w:tblCellSpacing w:w="1" w:type="dxa"/>
              </w:trPr>
              <w:tc>
                <w:tcPr>
                  <w:tcW w:w="0" w:type="auto"/>
                  <w:shd w:val="solid" w:color="2E5A87" w:fill="2E5A87"/>
                </w:tcPr>
                <w:p w14:paraId="4B9C18E6" w14:textId="77777777" w:rsidR="00595848" w:rsidRDefault="003A772F">
                  <w:r>
                    <w:rPr>
                      <w:color w:val="FFFFFF"/>
                    </w:rPr>
                    <w:t>[-20, -3]</w:t>
                  </w:r>
                </w:p>
              </w:tc>
              <w:tc>
                <w:tcPr>
                  <w:tcW w:w="0" w:type="auto"/>
                  <w:shd w:val="solid" w:color="2E5A87" w:fill="2E5A87"/>
                </w:tcPr>
                <w:p w14:paraId="4B9C18E7" w14:textId="77777777" w:rsidR="00595848" w:rsidRDefault="003A772F">
                  <w:r>
                    <w:rPr>
                      <w:color w:val="FFFFFF"/>
                    </w:rPr>
                    <w:t>[-20, 0.2]</w:t>
                  </w:r>
                </w:p>
              </w:tc>
              <w:tc>
                <w:tcPr>
                  <w:tcW w:w="0" w:type="auto"/>
                  <w:shd w:val="solid" w:color="A90C38" w:fill="A90C38"/>
                </w:tcPr>
                <w:p w14:paraId="4B9C18E8" w14:textId="77777777" w:rsidR="00595848" w:rsidRDefault="003A772F">
                  <w:r>
                    <w:rPr>
                      <w:color w:val="FFFFFF"/>
                    </w:rPr>
                    <w:t>[-5, 8]</w:t>
                  </w:r>
                </w:p>
              </w:tc>
              <w:tc>
                <w:tcPr>
                  <w:tcW w:w="0" w:type="auto"/>
                  <w:shd w:val="solid" w:color="F05D50" w:fill="F05D50"/>
                </w:tcPr>
                <w:p w14:paraId="4B9C18E9" w14:textId="77777777" w:rsidR="00595848" w:rsidRDefault="003A772F">
                  <w:r>
                    <w:rPr>
                      <w:color w:val="FFFFFF"/>
                    </w:rPr>
                    <w:t>[-6, 2]</w:t>
                  </w:r>
                </w:p>
              </w:tc>
              <w:tc>
                <w:tcPr>
                  <w:tcW w:w="0" w:type="auto"/>
                  <w:shd w:val="solid" w:color="F05D50" w:fill="F05D50"/>
                </w:tcPr>
                <w:p w14:paraId="4B9C18EA" w14:textId="77777777" w:rsidR="00595848" w:rsidRDefault="003A772F">
                  <w:r>
                    <w:rPr>
                      <w:color w:val="FFFFFF"/>
                    </w:rPr>
                    <w:t>[-4, 0.9]</w:t>
                  </w:r>
                </w:p>
              </w:tc>
            </w:tr>
            <w:tr w:rsidR="00595848" w14:paraId="4B9C18F1" w14:textId="6533DBCF">
              <w:trPr>
                <w:tblCellSpacing w:w="1" w:type="dxa"/>
              </w:trPr>
              <w:tc>
                <w:tcPr>
                  <w:tcW w:w="0" w:type="auto"/>
                  <w:shd w:val="solid" w:color="2E5A87" w:fill="2E5A87"/>
                </w:tcPr>
                <w:p w14:paraId="4B9C18EC" w14:textId="77777777" w:rsidR="00595848" w:rsidRDefault="003A772F">
                  <w:r>
                    <w:rPr>
                      <w:color w:val="FFFFFF"/>
                    </w:rPr>
                    <w:t>-9**</w:t>
                  </w:r>
                </w:p>
              </w:tc>
              <w:tc>
                <w:tcPr>
                  <w:tcW w:w="0" w:type="auto"/>
                  <w:shd w:val="solid" w:color="A90C38" w:fill="A90C38"/>
                </w:tcPr>
                <w:p w14:paraId="4B9C18ED" w14:textId="77777777" w:rsidR="00595848" w:rsidRDefault="003A772F">
                  <w:r>
                    <w:rPr>
                      <w:color w:val="FFFFFF"/>
                    </w:rPr>
                    <w:t>5</w:t>
                  </w:r>
                </w:p>
              </w:tc>
              <w:tc>
                <w:tcPr>
                  <w:tcW w:w="0" w:type="auto"/>
                  <w:shd w:val="solid" w:color="2E5A87" w:fill="2E5A87"/>
                </w:tcPr>
                <w:p w14:paraId="4B9C18EE" w14:textId="77777777" w:rsidR="00595848" w:rsidRDefault="003A772F">
                  <w:r>
                    <w:rPr>
                      <w:color w:val="FFFFFF"/>
                    </w:rPr>
                    <w:t>-11**</w:t>
                  </w:r>
                </w:p>
              </w:tc>
              <w:tc>
                <w:tcPr>
                  <w:tcW w:w="0" w:type="auto"/>
                  <w:shd w:val="solid" w:color="DFD4D1" w:fill="DFD4D1"/>
                </w:tcPr>
                <w:p w14:paraId="4B9C18EF" w14:textId="77777777" w:rsidR="00595848" w:rsidRDefault="003A772F">
                  <w:r>
                    <w:rPr>
                      <w:color w:val="000000"/>
                    </w:rPr>
                    <w:t>-3</w:t>
                  </w:r>
                </w:p>
              </w:tc>
              <w:tc>
                <w:tcPr>
                  <w:tcW w:w="0" w:type="auto"/>
                  <w:shd w:val="solid" w:color="F05D50" w:fill="F05D50"/>
                </w:tcPr>
                <w:p w14:paraId="4B9C18F0" w14:textId="77777777" w:rsidR="00595848" w:rsidRDefault="003A772F">
                  <w:r>
                    <w:rPr>
                      <w:color w:val="FFFFFF"/>
                    </w:rPr>
                    <w:t>-0.1</w:t>
                  </w:r>
                </w:p>
              </w:tc>
            </w:tr>
            <w:tr w:rsidR="00595848" w14:paraId="4B9C18F7" w14:textId="622AE95B">
              <w:trPr>
                <w:tblCellSpacing w:w="1" w:type="dxa"/>
              </w:trPr>
              <w:tc>
                <w:tcPr>
                  <w:tcW w:w="0" w:type="auto"/>
                  <w:shd w:val="solid" w:color="2E5A87" w:fill="2E5A87"/>
                </w:tcPr>
                <w:p w14:paraId="4B9C18F2" w14:textId="77777777" w:rsidR="00595848" w:rsidRDefault="003A772F">
                  <w:r>
                    <w:rPr>
                      <w:color w:val="FFFFFF"/>
                    </w:rPr>
                    <w:t>[-18, -0.8]</w:t>
                  </w:r>
                </w:p>
              </w:tc>
              <w:tc>
                <w:tcPr>
                  <w:tcW w:w="0" w:type="auto"/>
                  <w:shd w:val="solid" w:color="A90C38" w:fill="A90C38"/>
                </w:tcPr>
                <w:p w14:paraId="4B9C18F3" w14:textId="77777777" w:rsidR="00595848" w:rsidRDefault="003A772F">
                  <w:r>
                    <w:rPr>
                      <w:color w:val="FFFFFF"/>
                    </w:rPr>
                    <w:t>[-6, 17]</w:t>
                  </w:r>
                </w:p>
              </w:tc>
              <w:tc>
                <w:tcPr>
                  <w:tcW w:w="0" w:type="auto"/>
                  <w:shd w:val="solid" w:color="2E5A87" w:fill="2E5A87"/>
                </w:tcPr>
                <w:p w14:paraId="4B9C18F4" w14:textId="77777777" w:rsidR="00595848" w:rsidRDefault="003A772F">
                  <w:r>
                    <w:rPr>
                      <w:color w:val="FFFFFF"/>
                    </w:rPr>
                    <w:t>[-20, -2]</w:t>
                  </w:r>
                </w:p>
              </w:tc>
              <w:tc>
                <w:tcPr>
                  <w:tcW w:w="0" w:type="auto"/>
                  <w:shd w:val="solid" w:color="DFD4D1" w:fill="DFD4D1"/>
                </w:tcPr>
                <w:p w14:paraId="4B9C18F5" w14:textId="77777777" w:rsidR="00595848" w:rsidRDefault="003A772F">
                  <w:r>
                    <w:rPr>
                      <w:color w:val="000000"/>
                    </w:rPr>
                    <w:t>[-8, 1]</w:t>
                  </w:r>
                </w:p>
              </w:tc>
              <w:tc>
                <w:tcPr>
                  <w:tcW w:w="0" w:type="auto"/>
                  <w:shd w:val="solid" w:color="F05D50" w:fill="F05D50"/>
                </w:tcPr>
                <w:p w14:paraId="4B9C18F6" w14:textId="77777777" w:rsidR="00595848" w:rsidRDefault="003A772F">
                  <w:r>
                    <w:rPr>
                      <w:color w:val="FFFFFF"/>
                    </w:rPr>
                    <w:t>[-2, 2]</w:t>
                  </w:r>
                </w:p>
              </w:tc>
            </w:tr>
            <w:tr w:rsidR="00595848" w14:paraId="4B9C18FD" w14:textId="138C1B43">
              <w:trPr>
                <w:tblCellSpacing w:w="1" w:type="dxa"/>
              </w:trPr>
              <w:tc>
                <w:tcPr>
                  <w:tcW w:w="0" w:type="auto"/>
                  <w:shd w:val="solid" w:color="6798C1" w:fill="6798C1"/>
                </w:tcPr>
                <w:p w14:paraId="4B9C18F8" w14:textId="77777777" w:rsidR="00595848" w:rsidRDefault="003A772F">
                  <w:r>
                    <w:rPr>
                      <w:color w:val="FFFFFF"/>
                    </w:rPr>
                    <w:t>-6</w:t>
                  </w:r>
                </w:p>
              </w:tc>
              <w:tc>
                <w:tcPr>
                  <w:tcW w:w="0" w:type="auto"/>
                  <w:shd w:val="solid" w:color="A90C38" w:fill="A90C38"/>
                </w:tcPr>
                <w:p w14:paraId="4B9C18F9" w14:textId="77777777" w:rsidR="00595848" w:rsidRDefault="003A772F">
                  <w:r>
                    <w:rPr>
                      <w:color w:val="FFFFFF"/>
                    </w:rPr>
                    <w:t>11*</w:t>
                  </w:r>
                </w:p>
              </w:tc>
              <w:tc>
                <w:tcPr>
                  <w:tcW w:w="0" w:type="auto"/>
                  <w:shd w:val="solid" w:color="2E5A87" w:fill="2E5A87"/>
                </w:tcPr>
                <w:p w14:paraId="4B9C18FA" w14:textId="77777777" w:rsidR="00595848" w:rsidRDefault="003A772F">
                  <w:r>
                    <w:rPr>
                      <w:color w:val="FFFFFF"/>
                    </w:rPr>
                    <w:t>-14***</w:t>
                  </w:r>
                </w:p>
              </w:tc>
              <w:tc>
                <w:tcPr>
                  <w:tcW w:w="0" w:type="auto"/>
                  <w:shd w:val="solid" w:color="DFD4D1" w:fill="DFD4D1"/>
                </w:tcPr>
                <w:p w14:paraId="4B9C18FB" w14:textId="77777777" w:rsidR="00595848" w:rsidRDefault="003A772F">
                  <w:r>
                    <w:rPr>
                      <w:color w:val="000000"/>
                    </w:rPr>
                    <w:t>-4</w:t>
                  </w:r>
                </w:p>
              </w:tc>
              <w:tc>
                <w:tcPr>
                  <w:tcW w:w="0" w:type="auto"/>
                  <w:shd w:val="solid" w:color="A90C38" w:fill="A90C38"/>
                </w:tcPr>
                <w:p w14:paraId="4B9C18FC" w14:textId="77777777" w:rsidR="00595848" w:rsidRDefault="003A772F">
                  <w:r>
                    <w:rPr>
                      <w:color w:val="FFFFFF"/>
                    </w:rPr>
                    <w:t>0.4</w:t>
                  </w:r>
                </w:p>
              </w:tc>
            </w:tr>
            <w:tr w:rsidR="00595848" w14:paraId="4B9C1903" w14:textId="449BAB5A">
              <w:trPr>
                <w:tblCellSpacing w:w="1" w:type="dxa"/>
              </w:trPr>
              <w:tc>
                <w:tcPr>
                  <w:tcW w:w="0" w:type="auto"/>
                  <w:shd w:val="solid" w:color="6798C1" w:fill="6798C1"/>
                </w:tcPr>
                <w:p w14:paraId="4B9C18FE" w14:textId="77777777" w:rsidR="00595848" w:rsidRDefault="003A772F">
                  <w:r>
                    <w:rPr>
                      <w:color w:val="FFFFFF"/>
                    </w:rPr>
                    <w:t>[-14, 2]</w:t>
                  </w:r>
                </w:p>
              </w:tc>
              <w:tc>
                <w:tcPr>
                  <w:tcW w:w="0" w:type="auto"/>
                  <w:shd w:val="solid" w:color="A90C38" w:fill="A90C38"/>
                </w:tcPr>
                <w:p w14:paraId="4B9C18FF" w14:textId="77777777" w:rsidR="00595848" w:rsidRDefault="003A772F">
                  <w:r>
                    <w:rPr>
                      <w:color w:val="FFFFFF"/>
                    </w:rPr>
                    <w:t>[-0.0, 23]</w:t>
                  </w:r>
                </w:p>
              </w:tc>
              <w:tc>
                <w:tcPr>
                  <w:tcW w:w="0" w:type="auto"/>
                  <w:shd w:val="solid" w:color="2E5A87" w:fill="2E5A87"/>
                </w:tcPr>
                <w:p w14:paraId="4B9C1900" w14:textId="77777777" w:rsidR="00595848" w:rsidRDefault="003A772F">
                  <w:r>
                    <w:rPr>
                      <w:color w:val="FFFFFF"/>
                    </w:rPr>
                    <w:t>[-24, -4]</w:t>
                  </w:r>
                </w:p>
              </w:tc>
              <w:tc>
                <w:tcPr>
                  <w:tcW w:w="0" w:type="auto"/>
                  <w:shd w:val="solid" w:color="DFD4D1" w:fill="DFD4D1"/>
                </w:tcPr>
                <w:p w14:paraId="4B9C1901" w14:textId="77777777" w:rsidR="00595848" w:rsidRDefault="003A772F">
                  <w:r>
                    <w:rPr>
                      <w:color w:val="000000"/>
                    </w:rPr>
                    <w:t>[-8, 1]</w:t>
                  </w:r>
                </w:p>
              </w:tc>
              <w:tc>
                <w:tcPr>
                  <w:tcW w:w="0" w:type="auto"/>
                  <w:shd w:val="solid" w:color="A90C38" w:fill="A90C38"/>
                </w:tcPr>
                <w:p w14:paraId="4B9C1902" w14:textId="77777777" w:rsidR="00595848" w:rsidRDefault="003A772F">
                  <w:r>
                    <w:rPr>
                      <w:color w:val="FFFFFF"/>
                    </w:rPr>
                    <w:t>[-1, 2]</w:t>
                  </w:r>
                </w:p>
              </w:tc>
            </w:tr>
            <w:tr w:rsidR="00595848" w14:paraId="4B9C1909" w14:textId="285A4996">
              <w:trPr>
                <w:tblCellSpacing w:w="1" w:type="dxa"/>
              </w:trPr>
              <w:tc>
                <w:tcPr>
                  <w:tcW w:w="0" w:type="auto"/>
                  <w:shd w:val="solid" w:color="F05D50" w:fill="F05D50"/>
                </w:tcPr>
                <w:p w14:paraId="4B9C1904" w14:textId="77777777" w:rsidR="00595848" w:rsidRDefault="003A772F">
                  <w:r>
                    <w:rPr>
                      <w:color w:val="FFFFFF"/>
                    </w:rPr>
                    <w:t>-0.9</w:t>
                  </w:r>
                </w:p>
              </w:tc>
              <w:tc>
                <w:tcPr>
                  <w:tcW w:w="0" w:type="auto"/>
                  <w:shd w:val="solid" w:color="DFD4D1" w:fill="DFD4D1"/>
                </w:tcPr>
                <w:p w14:paraId="4B9C1905" w14:textId="77777777" w:rsidR="00595848" w:rsidRDefault="003A772F">
                  <w:r>
                    <w:rPr>
                      <w:color w:val="000000"/>
                    </w:rPr>
                    <w:t>-2</w:t>
                  </w:r>
                </w:p>
              </w:tc>
              <w:tc>
                <w:tcPr>
                  <w:tcW w:w="0" w:type="auto"/>
                  <w:shd w:val="solid" w:color="A90C38" w:fill="A90C38"/>
                </w:tcPr>
                <w:p w14:paraId="4B9C1906" w14:textId="77777777" w:rsidR="00595848" w:rsidRDefault="003A772F">
                  <w:r>
                    <w:rPr>
                      <w:color w:val="FFFFFF"/>
                    </w:rPr>
                    <w:t>12***</w:t>
                  </w:r>
                </w:p>
              </w:tc>
              <w:tc>
                <w:tcPr>
                  <w:tcW w:w="0" w:type="auto"/>
                  <w:shd w:val="solid" w:color="2E5A87" w:fill="2E5A87"/>
                </w:tcPr>
                <w:p w14:paraId="4B9C1907" w14:textId="77777777" w:rsidR="00595848" w:rsidRDefault="003A772F">
                  <w:r>
                    <w:rPr>
                      <w:color w:val="FFFFFF"/>
                    </w:rPr>
                    <w:t>-13***</w:t>
                  </w:r>
                </w:p>
              </w:tc>
              <w:tc>
                <w:tcPr>
                  <w:tcW w:w="0" w:type="auto"/>
                  <w:shd w:val="solid" w:color="A90C38" w:fill="A90C38"/>
                </w:tcPr>
                <w:p w14:paraId="4B9C1908" w14:textId="77777777" w:rsidR="00595848" w:rsidRDefault="003A772F">
                  <w:r>
                    <w:rPr>
                      <w:color w:val="FFFFFF"/>
                    </w:rPr>
                    <w:t>2***</w:t>
                  </w:r>
                </w:p>
              </w:tc>
            </w:tr>
            <w:tr w:rsidR="00595848" w14:paraId="4B9C190F" w14:textId="180158EA">
              <w:trPr>
                <w:tblCellSpacing w:w="1" w:type="dxa"/>
              </w:trPr>
              <w:tc>
                <w:tcPr>
                  <w:tcW w:w="0" w:type="auto"/>
                  <w:shd w:val="solid" w:color="F05D50" w:fill="F05D50"/>
                </w:tcPr>
                <w:p w14:paraId="4B9C190A" w14:textId="77777777" w:rsidR="00595848" w:rsidRDefault="003A772F">
                  <w:r>
                    <w:rPr>
                      <w:color w:val="FFFFFF"/>
                    </w:rPr>
                    <w:t>[-8, 6]</w:t>
                  </w:r>
                </w:p>
              </w:tc>
              <w:tc>
                <w:tcPr>
                  <w:tcW w:w="0" w:type="auto"/>
                  <w:shd w:val="solid" w:color="DFD4D1" w:fill="DFD4D1"/>
                </w:tcPr>
                <w:p w14:paraId="4B9C190B" w14:textId="77777777" w:rsidR="00595848" w:rsidRDefault="003A772F">
                  <w:r>
                    <w:rPr>
                      <w:color w:val="000000"/>
                    </w:rPr>
                    <w:t>[-12, 7]</w:t>
                  </w:r>
                </w:p>
              </w:tc>
              <w:tc>
                <w:tcPr>
                  <w:tcW w:w="0" w:type="auto"/>
                  <w:shd w:val="solid" w:color="A90C38" w:fill="A90C38"/>
                </w:tcPr>
                <w:p w14:paraId="4B9C190C" w14:textId="77777777" w:rsidR="00595848" w:rsidRDefault="003A772F">
                  <w:r>
                    <w:rPr>
                      <w:color w:val="FFFFFF"/>
                    </w:rPr>
                    <w:t>[3, 22]</w:t>
                  </w:r>
                </w:p>
              </w:tc>
              <w:tc>
                <w:tcPr>
                  <w:tcW w:w="0" w:type="auto"/>
                  <w:shd w:val="solid" w:color="2E5A87" w:fill="2E5A87"/>
                </w:tcPr>
                <w:p w14:paraId="4B9C190D" w14:textId="77777777" w:rsidR="00595848" w:rsidRDefault="003A772F">
                  <w:r>
                    <w:rPr>
                      <w:color w:val="FFFFFF"/>
                    </w:rPr>
                    <w:t>[-19, -7]</w:t>
                  </w:r>
                </w:p>
              </w:tc>
              <w:tc>
                <w:tcPr>
                  <w:tcW w:w="0" w:type="auto"/>
                  <w:shd w:val="solid" w:color="A90C38" w:fill="A90C38"/>
                </w:tcPr>
                <w:p w14:paraId="4B9C190E" w14:textId="77777777" w:rsidR="00595848" w:rsidRDefault="003A772F">
                  <w:r>
                    <w:rPr>
                      <w:color w:val="FFFFFF"/>
                    </w:rPr>
                    <w:t>[1, 3]</w:t>
                  </w:r>
                </w:p>
              </w:tc>
            </w:tr>
            <w:tr w:rsidR="00595848" w14:paraId="4B9C1915" w14:textId="0ACA4F46">
              <w:trPr>
                <w:tblCellSpacing w:w="1" w:type="dxa"/>
              </w:trPr>
              <w:tc>
                <w:tcPr>
                  <w:tcW w:w="0" w:type="auto"/>
                  <w:shd w:val="solid" w:color="2E5A87" w:fill="2E5A87"/>
                </w:tcPr>
                <w:p w14:paraId="4B9C1910" w14:textId="77777777" w:rsidR="00595848" w:rsidRDefault="003A772F">
                  <w:r>
                    <w:rPr>
                      <w:color w:val="FFFFFF"/>
                    </w:rPr>
                    <w:t>-26***</w:t>
                  </w:r>
                </w:p>
              </w:tc>
              <w:tc>
                <w:tcPr>
                  <w:tcW w:w="0" w:type="auto"/>
                  <w:shd w:val="solid" w:color="2E5A87" w:fill="2E5A87"/>
                </w:tcPr>
                <w:p w14:paraId="4B9C1911" w14:textId="77777777" w:rsidR="00595848" w:rsidRDefault="003A772F">
                  <w:r>
                    <w:rPr>
                      <w:color w:val="FFFFFF"/>
                    </w:rPr>
                    <w:t>-15</w:t>
                  </w:r>
                </w:p>
              </w:tc>
              <w:tc>
                <w:tcPr>
                  <w:tcW w:w="0" w:type="auto"/>
                  <w:shd w:val="solid" w:color="2E5A87" w:fill="2E5A87"/>
                </w:tcPr>
                <w:p w14:paraId="4B9C1912" w14:textId="77777777" w:rsidR="00595848" w:rsidRDefault="003A772F">
                  <w:r>
                    <w:rPr>
                      <w:color w:val="FFFFFF"/>
                    </w:rPr>
                    <w:t>-10</w:t>
                  </w:r>
                </w:p>
              </w:tc>
              <w:tc>
                <w:tcPr>
                  <w:tcW w:w="0" w:type="auto"/>
                  <w:shd w:val="solid" w:color="6798C1" w:fill="6798C1"/>
                </w:tcPr>
                <w:p w14:paraId="4B9C1913" w14:textId="77777777" w:rsidR="00595848" w:rsidRDefault="003A772F">
                  <w:r>
                    <w:rPr>
                      <w:color w:val="FFFFFF"/>
                    </w:rPr>
                    <w:t>-5**</w:t>
                  </w:r>
                </w:p>
              </w:tc>
              <w:tc>
                <w:tcPr>
                  <w:tcW w:w="0" w:type="auto"/>
                  <w:shd w:val="solid" w:color="A90C38" w:fill="A90C38"/>
                </w:tcPr>
                <w:p w14:paraId="4B9C1914" w14:textId="77777777" w:rsidR="00595848" w:rsidRDefault="003A772F">
                  <w:r>
                    <w:rPr>
                      <w:color w:val="FFFFFF"/>
                    </w:rPr>
                    <w:t>3***</w:t>
                  </w:r>
                </w:p>
              </w:tc>
            </w:tr>
            <w:tr w:rsidR="00595848" w14:paraId="4B9C191B" w14:textId="613AB607">
              <w:trPr>
                <w:tblCellSpacing w:w="1" w:type="dxa"/>
              </w:trPr>
              <w:tc>
                <w:tcPr>
                  <w:tcW w:w="0" w:type="auto"/>
                  <w:shd w:val="solid" w:color="2E5A87" w:fill="2E5A87"/>
                </w:tcPr>
                <w:p w14:paraId="4B9C1916" w14:textId="77777777" w:rsidR="00595848" w:rsidRDefault="003A772F">
                  <w:r>
                    <w:rPr>
                      <w:color w:val="FFFFFF"/>
                    </w:rPr>
                    <w:t>[-44, -9]</w:t>
                  </w:r>
                </w:p>
              </w:tc>
              <w:tc>
                <w:tcPr>
                  <w:tcW w:w="0" w:type="auto"/>
                  <w:shd w:val="solid" w:color="2E5A87" w:fill="2E5A87"/>
                </w:tcPr>
                <w:p w14:paraId="4B9C1917" w14:textId="77777777" w:rsidR="00595848" w:rsidRDefault="003A772F">
                  <w:r>
                    <w:rPr>
                      <w:color w:val="FFFFFF"/>
                    </w:rPr>
                    <w:t>[-37, 8]</w:t>
                  </w:r>
                </w:p>
              </w:tc>
              <w:tc>
                <w:tcPr>
                  <w:tcW w:w="0" w:type="auto"/>
                  <w:shd w:val="solid" w:color="2E5A87" w:fill="2E5A87"/>
                </w:tcPr>
                <w:p w14:paraId="4B9C1918" w14:textId="77777777" w:rsidR="00595848" w:rsidRDefault="003A772F">
                  <w:r>
                    <w:rPr>
                      <w:color w:val="FFFFFF"/>
                    </w:rPr>
                    <w:t>[-26, 5]</w:t>
                  </w:r>
                </w:p>
              </w:tc>
              <w:tc>
                <w:tcPr>
                  <w:tcW w:w="0" w:type="auto"/>
                  <w:shd w:val="solid" w:color="6798C1" w:fill="6798C1"/>
                </w:tcPr>
                <w:p w14:paraId="4B9C1919" w14:textId="77777777" w:rsidR="00595848" w:rsidRDefault="003A772F">
                  <w:r>
                    <w:rPr>
                      <w:color w:val="FFFFFF"/>
                    </w:rPr>
                    <w:t>[-9, -0.3]</w:t>
                  </w:r>
                </w:p>
              </w:tc>
              <w:tc>
                <w:tcPr>
                  <w:tcW w:w="0" w:type="auto"/>
                  <w:shd w:val="solid" w:color="A90C38" w:fill="A90C38"/>
                </w:tcPr>
                <w:p w14:paraId="4B9C191A" w14:textId="77777777" w:rsidR="00595848" w:rsidRDefault="003A772F">
                  <w:r>
                    <w:rPr>
                      <w:color w:val="FFFFFF"/>
                    </w:rPr>
                    <w:t>[2, 5]</w:t>
                  </w:r>
                </w:p>
              </w:tc>
            </w:tr>
            <w:tr w:rsidR="00595848" w14:paraId="4B9C1921" w14:textId="32D26EBA">
              <w:trPr>
                <w:tblCellSpacing w:w="1" w:type="dxa"/>
              </w:trPr>
              <w:tc>
                <w:tcPr>
                  <w:tcW w:w="0" w:type="auto"/>
                  <w:shd w:val="solid" w:color="2E5A87" w:fill="2E5A87"/>
                </w:tcPr>
                <w:p w14:paraId="4B9C191C" w14:textId="77777777" w:rsidR="00595848" w:rsidRDefault="003A772F">
                  <w:r>
                    <w:rPr>
                      <w:color w:val="FFFFFF"/>
                    </w:rPr>
                    <w:t>-11***</w:t>
                  </w:r>
                </w:p>
              </w:tc>
              <w:tc>
                <w:tcPr>
                  <w:tcW w:w="0" w:type="auto"/>
                  <w:shd w:val="solid" w:color="F05D50" w:fill="F05D50"/>
                </w:tcPr>
                <w:p w14:paraId="4B9C191D" w14:textId="77777777" w:rsidR="00595848" w:rsidRDefault="003A772F">
                  <w:r>
                    <w:rPr>
                      <w:color w:val="FFFFFF"/>
                    </w:rPr>
                    <w:t>-0.1</w:t>
                  </w:r>
                </w:p>
              </w:tc>
              <w:tc>
                <w:tcPr>
                  <w:tcW w:w="0" w:type="auto"/>
                  <w:shd w:val="solid" w:color="DFD4D1" w:fill="DFD4D1"/>
                </w:tcPr>
                <w:p w14:paraId="4B9C191E" w14:textId="77777777" w:rsidR="00595848" w:rsidRDefault="003A772F">
                  <w:r>
                    <w:rPr>
                      <w:color w:val="000000"/>
                    </w:rPr>
                    <w:t>-3</w:t>
                  </w:r>
                </w:p>
              </w:tc>
              <w:tc>
                <w:tcPr>
                  <w:tcW w:w="0" w:type="auto"/>
                  <w:shd w:val="solid" w:color="F05D50" w:fill="F05D50"/>
                </w:tcPr>
                <w:p w14:paraId="4B9C191F" w14:textId="77777777" w:rsidR="00595848" w:rsidRDefault="003A772F">
                  <w:r>
                    <w:rPr>
                      <w:color w:val="FFFFFF"/>
                    </w:rPr>
                    <w:t>0.0</w:t>
                  </w:r>
                </w:p>
              </w:tc>
              <w:tc>
                <w:tcPr>
                  <w:tcW w:w="0" w:type="auto"/>
                  <w:shd w:val="solid" w:color="6798C1" w:fill="6798C1"/>
                </w:tcPr>
                <w:p w14:paraId="4B9C1920" w14:textId="77777777" w:rsidR="00595848" w:rsidRDefault="003A772F">
                  <w:r>
                    <w:rPr>
                      <w:color w:val="FFFFFF"/>
                    </w:rPr>
                    <w:t>-8***</w:t>
                  </w:r>
                </w:p>
              </w:tc>
            </w:tr>
            <w:tr w:rsidR="00595848" w14:paraId="4B9C1927" w14:textId="35494995">
              <w:trPr>
                <w:tblCellSpacing w:w="1" w:type="dxa"/>
              </w:trPr>
              <w:tc>
                <w:tcPr>
                  <w:tcW w:w="0" w:type="auto"/>
                  <w:shd w:val="solid" w:color="2E5A87" w:fill="2E5A87"/>
                </w:tcPr>
                <w:p w14:paraId="4B9C1922" w14:textId="77777777" w:rsidR="00595848" w:rsidRDefault="003A772F">
                  <w:r>
                    <w:rPr>
                      <w:color w:val="FFFFFF"/>
                    </w:rPr>
                    <w:t>[-17, -6]</w:t>
                  </w:r>
                </w:p>
              </w:tc>
              <w:tc>
                <w:tcPr>
                  <w:tcW w:w="0" w:type="auto"/>
                  <w:shd w:val="solid" w:color="F05D50" w:fill="F05D50"/>
                </w:tcPr>
                <w:p w14:paraId="4B9C1923" w14:textId="77777777" w:rsidR="00595848" w:rsidRDefault="003A772F">
                  <w:r>
                    <w:rPr>
                      <w:color w:val="FFFFFF"/>
                    </w:rPr>
                    <w:t>[-8, 8]</w:t>
                  </w:r>
                </w:p>
              </w:tc>
              <w:tc>
                <w:tcPr>
                  <w:tcW w:w="0" w:type="auto"/>
                  <w:shd w:val="solid" w:color="DFD4D1" w:fill="DFD4D1"/>
                </w:tcPr>
                <w:p w14:paraId="4B9C1924" w14:textId="77777777" w:rsidR="00595848" w:rsidRDefault="003A772F">
                  <w:r>
                    <w:rPr>
                      <w:color w:val="000000"/>
                    </w:rPr>
                    <w:t>[-10, 4]</w:t>
                  </w:r>
                </w:p>
              </w:tc>
              <w:tc>
                <w:tcPr>
                  <w:tcW w:w="0" w:type="auto"/>
                  <w:shd w:val="solid" w:color="F05D50" w:fill="F05D50"/>
                </w:tcPr>
                <w:p w14:paraId="4B9C1925" w14:textId="77777777" w:rsidR="00595848" w:rsidRDefault="003A772F">
                  <w:r>
                    <w:rPr>
                      <w:color w:val="FFFFFF"/>
                    </w:rPr>
                    <w:t>[-6, 6]</w:t>
                  </w:r>
                </w:p>
              </w:tc>
              <w:tc>
                <w:tcPr>
                  <w:tcW w:w="0" w:type="auto"/>
                  <w:shd w:val="solid" w:color="6798C1" w:fill="6798C1"/>
                </w:tcPr>
                <w:p w14:paraId="4B9C1926" w14:textId="77777777" w:rsidR="00595848" w:rsidRDefault="003A772F">
                  <w:r>
                    <w:rPr>
                      <w:color w:val="FFFFFF"/>
                    </w:rPr>
                    <w:t>[-14, -2]</w:t>
                  </w:r>
                </w:p>
              </w:tc>
            </w:tr>
            <w:tr w:rsidR="00595848" w14:paraId="4B9C192D" w14:textId="2DAF72FC">
              <w:trPr>
                <w:tblCellSpacing w:w="1" w:type="dxa"/>
              </w:trPr>
              <w:tc>
                <w:tcPr>
                  <w:tcW w:w="0" w:type="auto"/>
                  <w:shd w:val="solid" w:color="DFD4D1" w:fill="DFD4D1"/>
                </w:tcPr>
                <w:p w14:paraId="4B9C1928" w14:textId="77777777" w:rsidR="00595848" w:rsidRDefault="003A772F">
                  <w:r>
                    <w:rPr>
                      <w:color w:val="000000"/>
                    </w:rPr>
                    <w:t>-3</w:t>
                  </w:r>
                </w:p>
              </w:tc>
              <w:tc>
                <w:tcPr>
                  <w:tcW w:w="0" w:type="auto"/>
                  <w:shd w:val="solid" w:color="F05D50" w:fill="F05D50"/>
                </w:tcPr>
                <w:p w14:paraId="4B9C1929" w14:textId="77777777" w:rsidR="00595848" w:rsidRDefault="003A772F">
                  <w:r>
                    <w:rPr>
                      <w:color w:val="FFFFFF"/>
                    </w:rPr>
                    <w:t>-1</w:t>
                  </w:r>
                </w:p>
              </w:tc>
              <w:tc>
                <w:tcPr>
                  <w:tcW w:w="0" w:type="auto"/>
                  <w:shd w:val="solid" w:color="A90C38" w:fill="A90C38"/>
                </w:tcPr>
                <w:p w14:paraId="4B9C192A" w14:textId="77777777" w:rsidR="00595848" w:rsidRDefault="003A772F">
                  <w:r>
                    <w:rPr>
                      <w:color w:val="FFFFFF"/>
                    </w:rPr>
                    <w:t>2</w:t>
                  </w:r>
                </w:p>
              </w:tc>
              <w:tc>
                <w:tcPr>
                  <w:tcW w:w="0" w:type="auto"/>
                  <w:shd w:val="solid" w:color="DFD4D1" w:fill="DFD4D1"/>
                </w:tcPr>
                <w:p w14:paraId="4B9C192B" w14:textId="77777777" w:rsidR="00595848" w:rsidRDefault="003A772F">
                  <w:r>
                    <w:rPr>
                      <w:color w:val="000000"/>
                    </w:rPr>
                    <w:t>-3*</w:t>
                  </w:r>
                </w:p>
              </w:tc>
              <w:tc>
                <w:tcPr>
                  <w:tcW w:w="0" w:type="auto"/>
                  <w:shd w:val="solid" w:color="F05D50" w:fill="F05D50"/>
                </w:tcPr>
                <w:p w14:paraId="4B9C192C" w14:textId="77777777" w:rsidR="00595848" w:rsidRDefault="003A772F">
                  <w:r>
                    <w:rPr>
                      <w:color w:val="FFFFFF"/>
                    </w:rPr>
                    <w:t>-0.5</w:t>
                  </w:r>
                </w:p>
              </w:tc>
            </w:tr>
            <w:tr w:rsidR="00595848" w14:paraId="4B9C1933" w14:textId="654A121F">
              <w:trPr>
                <w:tblCellSpacing w:w="1" w:type="dxa"/>
              </w:trPr>
              <w:tc>
                <w:tcPr>
                  <w:tcW w:w="0" w:type="auto"/>
                  <w:shd w:val="solid" w:color="DFD4D1" w:fill="DFD4D1"/>
                </w:tcPr>
                <w:p w14:paraId="4B9C192E" w14:textId="77777777" w:rsidR="00595848" w:rsidRDefault="003A772F">
                  <w:r>
                    <w:rPr>
                      <w:color w:val="000000"/>
                    </w:rPr>
                    <w:t>[-6, 0.8]</w:t>
                  </w:r>
                </w:p>
              </w:tc>
              <w:tc>
                <w:tcPr>
                  <w:tcW w:w="0" w:type="auto"/>
                  <w:shd w:val="solid" w:color="F05D50" w:fill="F05D50"/>
                </w:tcPr>
                <w:p w14:paraId="4B9C192F" w14:textId="77777777" w:rsidR="00595848" w:rsidRDefault="003A772F">
                  <w:r>
                    <w:rPr>
                      <w:color w:val="FFFFFF"/>
                    </w:rPr>
                    <w:t>[-7, 4]</w:t>
                  </w:r>
                </w:p>
              </w:tc>
              <w:tc>
                <w:tcPr>
                  <w:tcW w:w="0" w:type="auto"/>
                  <w:shd w:val="solid" w:color="A90C38" w:fill="A90C38"/>
                </w:tcPr>
                <w:p w14:paraId="4B9C1930" w14:textId="77777777" w:rsidR="00595848" w:rsidRDefault="003A772F">
                  <w:r>
                    <w:rPr>
                      <w:color w:val="FFFFFF"/>
                    </w:rPr>
                    <w:t>[-3, 7]</w:t>
                  </w:r>
                </w:p>
              </w:tc>
              <w:tc>
                <w:tcPr>
                  <w:tcW w:w="0" w:type="auto"/>
                  <w:shd w:val="solid" w:color="DFD4D1" w:fill="DFD4D1"/>
                </w:tcPr>
                <w:p w14:paraId="4B9C1931" w14:textId="77777777" w:rsidR="00595848" w:rsidRDefault="003A772F">
                  <w:r>
                    <w:rPr>
                      <w:color w:val="000000"/>
                    </w:rPr>
                    <w:t>[-6, 0.5]</w:t>
                  </w:r>
                </w:p>
              </w:tc>
              <w:tc>
                <w:tcPr>
                  <w:tcW w:w="0" w:type="auto"/>
                  <w:shd w:val="solid" w:color="F05D50" w:fill="F05D50"/>
                </w:tcPr>
                <w:p w14:paraId="4B9C1932" w14:textId="77777777" w:rsidR="00595848" w:rsidRDefault="003A772F">
                  <w:r>
                    <w:rPr>
                      <w:color w:val="FFFFFF"/>
                    </w:rPr>
                    <w:t>[-2, 1]</w:t>
                  </w:r>
                </w:p>
              </w:tc>
            </w:tr>
            <w:tr w:rsidR="00595848" w14:paraId="4B9C1939" w14:textId="260522D8">
              <w:trPr>
                <w:tblCellSpacing w:w="1" w:type="dxa"/>
              </w:trPr>
              <w:tc>
                <w:tcPr>
                  <w:tcW w:w="0" w:type="auto"/>
                  <w:shd w:val="solid" w:color="6798C1" w:fill="6798C1"/>
                </w:tcPr>
                <w:p w14:paraId="4B9C1934" w14:textId="77777777" w:rsidR="00595848" w:rsidRDefault="003A772F">
                  <w:r>
                    <w:rPr>
                      <w:color w:val="FFFFFF"/>
                    </w:rPr>
                    <w:t>-5</w:t>
                  </w:r>
                </w:p>
              </w:tc>
              <w:tc>
                <w:tcPr>
                  <w:tcW w:w="0" w:type="auto"/>
                  <w:shd w:val="solid" w:color="F05D50" w:fill="F05D50"/>
                </w:tcPr>
                <w:p w14:paraId="4B9C1935" w14:textId="77777777" w:rsidR="00595848" w:rsidRDefault="003A772F">
                  <w:r>
                    <w:rPr>
                      <w:color w:val="FFFFFF"/>
                    </w:rPr>
                    <w:t>-2</w:t>
                  </w:r>
                </w:p>
              </w:tc>
              <w:tc>
                <w:tcPr>
                  <w:tcW w:w="0" w:type="auto"/>
                  <w:shd w:val="solid" w:color="A90C38" w:fill="A90C38"/>
                </w:tcPr>
                <w:p w14:paraId="4B9C1936" w14:textId="77777777" w:rsidR="00595848" w:rsidRDefault="003A772F">
                  <w:r>
                    <w:rPr>
                      <w:color w:val="FFFFFF"/>
                    </w:rPr>
                    <w:t>8**</w:t>
                  </w:r>
                </w:p>
              </w:tc>
              <w:tc>
                <w:tcPr>
                  <w:tcW w:w="0" w:type="auto"/>
                  <w:shd w:val="solid" w:color="2E5A87" w:fill="2E5A87"/>
                </w:tcPr>
                <w:p w14:paraId="4B9C1937" w14:textId="77777777" w:rsidR="00595848" w:rsidRDefault="003A772F">
                  <w:r>
                    <w:rPr>
                      <w:color w:val="FFFFFF"/>
                    </w:rPr>
                    <w:t>-12***</w:t>
                  </w:r>
                </w:p>
              </w:tc>
              <w:tc>
                <w:tcPr>
                  <w:tcW w:w="0" w:type="auto"/>
                  <w:shd w:val="solid" w:color="F05D50" w:fill="F05D50"/>
                </w:tcPr>
                <w:p w14:paraId="4B9C1938" w14:textId="77777777" w:rsidR="00595848" w:rsidRDefault="003A772F">
                  <w:r>
                    <w:rPr>
                      <w:color w:val="FFFFFF"/>
                    </w:rPr>
                    <w:t>0.1</w:t>
                  </w:r>
                </w:p>
              </w:tc>
            </w:tr>
            <w:tr w:rsidR="00595848" w14:paraId="4B9C193F" w14:textId="61DC24B4">
              <w:trPr>
                <w:tblCellSpacing w:w="1" w:type="dxa"/>
              </w:trPr>
              <w:tc>
                <w:tcPr>
                  <w:tcW w:w="0" w:type="auto"/>
                  <w:shd w:val="solid" w:color="6798C1" w:fill="6798C1"/>
                </w:tcPr>
                <w:p w14:paraId="4B9C193A" w14:textId="77777777" w:rsidR="00595848" w:rsidRDefault="003A772F">
                  <w:r>
                    <w:rPr>
                      <w:color w:val="FFFFFF"/>
                    </w:rPr>
                    <w:t>[-14, 3]</w:t>
                  </w:r>
                </w:p>
              </w:tc>
              <w:tc>
                <w:tcPr>
                  <w:tcW w:w="0" w:type="auto"/>
                  <w:shd w:val="solid" w:color="F05D50" w:fill="F05D50"/>
                </w:tcPr>
                <w:p w14:paraId="4B9C193B" w14:textId="77777777" w:rsidR="00595848" w:rsidRDefault="003A772F">
                  <w:r>
                    <w:rPr>
                      <w:color w:val="FFFFFF"/>
                    </w:rPr>
                    <w:t>[-12, 9]</w:t>
                  </w:r>
                </w:p>
              </w:tc>
              <w:tc>
                <w:tcPr>
                  <w:tcW w:w="0" w:type="auto"/>
                  <w:shd w:val="solid" w:color="A90C38" w:fill="A90C38"/>
                </w:tcPr>
                <w:p w14:paraId="4B9C193C" w14:textId="77777777" w:rsidR="00595848" w:rsidRDefault="003A772F">
                  <w:r>
                    <w:rPr>
                      <w:color w:val="FFFFFF"/>
                    </w:rPr>
                    <w:t>[0.4, 16]</w:t>
                  </w:r>
                </w:p>
              </w:tc>
              <w:tc>
                <w:tcPr>
                  <w:tcW w:w="0" w:type="auto"/>
                  <w:shd w:val="solid" w:color="2E5A87" w:fill="2E5A87"/>
                </w:tcPr>
                <w:p w14:paraId="4B9C193D" w14:textId="77777777" w:rsidR="00595848" w:rsidRDefault="003A772F">
                  <w:r>
                    <w:rPr>
                      <w:color w:val="FFFFFF"/>
                    </w:rPr>
                    <w:t>[-17, -7]</w:t>
                  </w:r>
                </w:p>
              </w:tc>
              <w:tc>
                <w:tcPr>
                  <w:tcW w:w="0" w:type="auto"/>
                  <w:shd w:val="solid" w:color="F05D50" w:fill="F05D50"/>
                </w:tcPr>
                <w:p w14:paraId="4B9C193E" w14:textId="77777777" w:rsidR="00595848" w:rsidRDefault="003A772F">
                  <w:r>
                    <w:rPr>
                      <w:color w:val="FFFFFF"/>
                    </w:rPr>
                    <w:t>[-2, 2]</w:t>
                  </w:r>
                </w:p>
              </w:tc>
            </w:tr>
            <w:tr w:rsidR="00595848" w14:paraId="4B9C1945" w14:textId="77E37468">
              <w:trPr>
                <w:tblCellSpacing w:w="1" w:type="dxa"/>
              </w:trPr>
              <w:tc>
                <w:tcPr>
                  <w:tcW w:w="0" w:type="auto"/>
                  <w:shd w:val="solid" w:color="2E5A87" w:fill="2E5A87"/>
                </w:tcPr>
                <w:p w14:paraId="4B9C1940" w14:textId="77777777" w:rsidR="00595848" w:rsidRDefault="003A772F">
                  <w:r>
                    <w:rPr>
                      <w:color w:val="FFFFFF"/>
                    </w:rPr>
                    <w:t>-12***</w:t>
                  </w:r>
                </w:p>
              </w:tc>
              <w:tc>
                <w:tcPr>
                  <w:tcW w:w="0" w:type="auto"/>
                  <w:shd w:val="solid" w:color="A90C38" w:fill="A90C38"/>
                </w:tcPr>
                <w:p w14:paraId="4B9C1941" w14:textId="77777777" w:rsidR="00595848" w:rsidRDefault="003A772F">
                  <w:r>
                    <w:rPr>
                      <w:color w:val="FFFFFF"/>
                    </w:rPr>
                    <w:t>8</w:t>
                  </w:r>
                </w:p>
              </w:tc>
              <w:tc>
                <w:tcPr>
                  <w:tcW w:w="0" w:type="auto"/>
                  <w:shd w:val="solid" w:color="2E5A87" w:fill="2E5A87"/>
                </w:tcPr>
                <w:p w14:paraId="4B9C1942" w14:textId="77777777" w:rsidR="00595848" w:rsidRDefault="003A772F">
                  <w:r>
                    <w:rPr>
                      <w:color w:val="FFFFFF"/>
                    </w:rPr>
                    <w:t>-10**</w:t>
                  </w:r>
                </w:p>
              </w:tc>
              <w:tc>
                <w:tcPr>
                  <w:tcW w:w="0" w:type="auto"/>
                  <w:shd w:val="solid" w:color="6798C1" w:fill="6798C1"/>
                </w:tcPr>
                <w:p w14:paraId="4B9C1943" w14:textId="77777777" w:rsidR="00595848" w:rsidRDefault="003A772F">
                  <w:r>
                    <w:rPr>
                      <w:color w:val="FFFFFF"/>
                    </w:rPr>
                    <w:t>-5**</w:t>
                  </w:r>
                </w:p>
              </w:tc>
              <w:tc>
                <w:tcPr>
                  <w:tcW w:w="0" w:type="auto"/>
                  <w:shd w:val="solid" w:color="DFD4D1" w:fill="DFD4D1"/>
                </w:tcPr>
                <w:p w14:paraId="4B9C1944" w14:textId="77777777" w:rsidR="00595848" w:rsidRDefault="003A772F">
                  <w:r>
                    <w:rPr>
                      <w:color w:val="000000"/>
                    </w:rPr>
                    <w:t>-4**</w:t>
                  </w:r>
                </w:p>
              </w:tc>
            </w:tr>
            <w:tr w:rsidR="00595848" w14:paraId="4B9C194B" w14:textId="6D555B56">
              <w:trPr>
                <w:tblCellSpacing w:w="1" w:type="dxa"/>
              </w:trPr>
              <w:tc>
                <w:tcPr>
                  <w:tcW w:w="0" w:type="auto"/>
                  <w:shd w:val="solid" w:color="2E5A87" w:fill="2E5A87"/>
                </w:tcPr>
                <w:p w14:paraId="4B9C1946" w14:textId="77777777" w:rsidR="00595848" w:rsidRDefault="003A772F">
                  <w:r>
                    <w:rPr>
                      <w:color w:val="FFFFFF"/>
                    </w:rPr>
                    <w:t>[-20, -4]</w:t>
                  </w:r>
                </w:p>
              </w:tc>
              <w:tc>
                <w:tcPr>
                  <w:tcW w:w="0" w:type="auto"/>
                  <w:shd w:val="solid" w:color="A90C38" w:fill="A90C38"/>
                </w:tcPr>
                <w:p w14:paraId="4B9C1947" w14:textId="77777777" w:rsidR="00595848" w:rsidRDefault="003A772F">
                  <w:r>
                    <w:rPr>
                      <w:color w:val="FFFFFF"/>
                    </w:rPr>
                    <w:t>[-3, 18]</w:t>
                  </w:r>
                </w:p>
              </w:tc>
              <w:tc>
                <w:tcPr>
                  <w:tcW w:w="0" w:type="auto"/>
                  <w:shd w:val="solid" w:color="2E5A87" w:fill="2E5A87"/>
                </w:tcPr>
                <w:p w14:paraId="4B9C1948" w14:textId="77777777" w:rsidR="00595848" w:rsidRDefault="003A772F">
                  <w:r>
                    <w:rPr>
                      <w:color w:val="FFFFFF"/>
                    </w:rPr>
                    <w:t>[-18, -2]</w:t>
                  </w:r>
                </w:p>
              </w:tc>
              <w:tc>
                <w:tcPr>
                  <w:tcW w:w="0" w:type="auto"/>
                  <w:shd w:val="solid" w:color="6798C1" w:fill="6798C1"/>
                </w:tcPr>
                <w:p w14:paraId="4B9C1949" w14:textId="77777777" w:rsidR="00595848" w:rsidRDefault="003A772F">
                  <w:r>
                    <w:rPr>
                      <w:color w:val="FFFFFF"/>
                    </w:rPr>
                    <w:t>[-10, -0.6]</w:t>
                  </w:r>
                </w:p>
              </w:tc>
              <w:tc>
                <w:tcPr>
                  <w:tcW w:w="0" w:type="auto"/>
                  <w:shd w:val="solid" w:color="DFD4D1" w:fill="DFD4D1"/>
                </w:tcPr>
                <w:p w14:paraId="4B9C194A" w14:textId="77777777" w:rsidR="00595848" w:rsidRDefault="003A772F">
                  <w:r>
                    <w:rPr>
                      <w:color w:val="000000"/>
                    </w:rPr>
                    <w:t>[-7, -0.9]</w:t>
                  </w:r>
                </w:p>
              </w:tc>
            </w:tr>
            <w:tr w:rsidR="00595848" w14:paraId="4B9C1951" w14:textId="310D0DFD">
              <w:trPr>
                <w:tblCellSpacing w:w="1" w:type="dxa"/>
              </w:trPr>
              <w:tc>
                <w:tcPr>
                  <w:tcW w:w="0" w:type="auto"/>
                  <w:shd w:val="solid" w:color="2E5A87" w:fill="2E5A87"/>
                </w:tcPr>
                <w:p w14:paraId="4B9C194C" w14:textId="77777777" w:rsidR="00595848" w:rsidRDefault="003A772F">
                  <w:r>
                    <w:rPr>
                      <w:color w:val="FFFFFF"/>
                    </w:rPr>
                    <w:t>-25***</w:t>
                  </w:r>
                </w:p>
              </w:tc>
              <w:tc>
                <w:tcPr>
                  <w:tcW w:w="0" w:type="auto"/>
                  <w:shd w:val="solid" w:color="DFD4D1" w:fill="DFD4D1"/>
                </w:tcPr>
                <w:p w14:paraId="4B9C194D" w14:textId="77777777" w:rsidR="00595848" w:rsidRDefault="003A772F">
                  <w:r>
                    <w:rPr>
                      <w:color w:val="000000"/>
                    </w:rPr>
                    <w:t>-3</w:t>
                  </w:r>
                </w:p>
              </w:tc>
              <w:tc>
                <w:tcPr>
                  <w:tcW w:w="0" w:type="auto"/>
                  <w:shd w:val="solid" w:color="2E5A87" w:fill="2E5A87"/>
                </w:tcPr>
                <w:p w14:paraId="4B9C194E" w14:textId="77777777" w:rsidR="00595848" w:rsidRDefault="003A772F">
                  <w:r>
                    <w:rPr>
                      <w:color w:val="FFFFFF"/>
                    </w:rPr>
                    <w:t>-18**</w:t>
                  </w:r>
                </w:p>
              </w:tc>
              <w:tc>
                <w:tcPr>
                  <w:tcW w:w="0" w:type="auto"/>
                  <w:shd w:val="solid" w:color="6798C1" w:fill="6798C1"/>
                </w:tcPr>
                <w:p w14:paraId="4B9C194F" w14:textId="77777777" w:rsidR="00595848" w:rsidRDefault="003A772F">
                  <w:r>
                    <w:rPr>
                      <w:color w:val="FFFFFF"/>
                    </w:rPr>
                    <w:t>-5*</w:t>
                  </w:r>
                </w:p>
              </w:tc>
              <w:tc>
                <w:tcPr>
                  <w:tcW w:w="0" w:type="auto"/>
                  <w:shd w:val="solid" w:color="A90C38" w:fill="A90C38"/>
                </w:tcPr>
                <w:p w14:paraId="4B9C1950" w14:textId="77777777" w:rsidR="00595848" w:rsidRDefault="003A772F">
                  <w:r>
                    <w:rPr>
                      <w:color w:val="FFFFFF"/>
                    </w:rPr>
                    <w:t>1*</w:t>
                  </w:r>
                </w:p>
              </w:tc>
            </w:tr>
            <w:tr w:rsidR="00595848" w14:paraId="4B9C1957" w14:textId="2F29FEF8">
              <w:trPr>
                <w:tblCellSpacing w:w="1" w:type="dxa"/>
              </w:trPr>
              <w:tc>
                <w:tcPr>
                  <w:tcW w:w="0" w:type="auto"/>
                  <w:shd w:val="solid" w:color="2E5A87" w:fill="2E5A87"/>
                </w:tcPr>
                <w:p w14:paraId="4B9C1952" w14:textId="77777777" w:rsidR="00595848" w:rsidRDefault="003A772F">
                  <w:r>
                    <w:rPr>
                      <w:color w:val="FFFFFF"/>
                    </w:rPr>
                    <w:t>[-34, -16]</w:t>
                  </w:r>
                </w:p>
              </w:tc>
              <w:tc>
                <w:tcPr>
                  <w:tcW w:w="0" w:type="auto"/>
                  <w:shd w:val="solid" w:color="DFD4D1" w:fill="DFD4D1"/>
                </w:tcPr>
                <w:p w14:paraId="4B9C1953" w14:textId="77777777" w:rsidR="00595848" w:rsidRDefault="003A772F">
                  <w:r>
                    <w:rPr>
                      <w:color w:val="000000"/>
                    </w:rPr>
                    <w:t>[-20, 14]</w:t>
                  </w:r>
                </w:p>
              </w:tc>
              <w:tc>
                <w:tcPr>
                  <w:tcW w:w="0" w:type="auto"/>
                  <w:shd w:val="solid" w:color="2E5A87" w:fill="2E5A87"/>
                </w:tcPr>
                <w:p w14:paraId="4B9C1954" w14:textId="77777777" w:rsidR="00595848" w:rsidRDefault="003A772F">
                  <w:r>
                    <w:rPr>
                      <w:color w:val="FFFFFF"/>
                    </w:rPr>
                    <w:t>[-34, -3]</w:t>
                  </w:r>
                </w:p>
              </w:tc>
              <w:tc>
                <w:tcPr>
                  <w:tcW w:w="0" w:type="auto"/>
                  <w:shd w:val="solid" w:color="6798C1" w:fill="6798C1"/>
                </w:tcPr>
                <w:p w14:paraId="4B9C1955" w14:textId="77777777" w:rsidR="00595848" w:rsidRDefault="003A772F">
                  <w:r>
                    <w:rPr>
                      <w:color w:val="FFFFFF"/>
                    </w:rPr>
                    <w:t>[-9, 0.1]</w:t>
                  </w:r>
                </w:p>
              </w:tc>
              <w:tc>
                <w:tcPr>
                  <w:tcW w:w="0" w:type="auto"/>
                  <w:shd w:val="solid" w:color="A90C38" w:fill="A90C38"/>
                </w:tcPr>
                <w:p w14:paraId="4B9C1956" w14:textId="77777777" w:rsidR="00595848" w:rsidRDefault="003A772F">
                  <w:r>
                    <w:rPr>
                      <w:color w:val="FFFFFF"/>
                    </w:rPr>
                    <w:t>[-0.2, 2]</w:t>
                  </w:r>
                </w:p>
              </w:tc>
            </w:tr>
            <w:tr w:rsidR="00595848" w14:paraId="4B9C195D" w14:textId="2DDB74F2">
              <w:trPr>
                <w:tblCellSpacing w:w="1" w:type="dxa"/>
              </w:trPr>
              <w:tc>
                <w:tcPr>
                  <w:tcW w:w="0" w:type="auto"/>
                  <w:shd w:val="solid" w:color="6798C1" w:fill="6798C1"/>
                </w:tcPr>
                <w:p w14:paraId="4B9C1958" w14:textId="77777777" w:rsidR="00595848" w:rsidRDefault="003A772F">
                  <w:r>
                    <w:rPr>
                      <w:color w:val="FFFFFF"/>
                    </w:rPr>
                    <w:t>-5**</w:t>
                  </w:r>
                </w:p>
              </w:tc>
              <w:tc>
                <w:tcPr>
                  <w:tcW w:w="0" w:type="auto"/>
                  <w:shd w:val="solid" w:color="DFD4D1" w:fill="DFD4D1"/>
                </w:tcPr>
                <w:p w14:paraId="4B9C1959" w14:textId="77777777" w:rsidR="00595848" w:rsidRDefault="003A772F">
                  <w:r>
                    <w:rPr>
                      <w:color w:val="000000"/>
                    </w:rPr>
                    <w:t>-4</w:t>
                  </w:r>
                </w:p>
              </w:tc>
              <w:tc>
                <w:tcPr>
                  <w:tcW w:w="0" w:type="auto"/>
                  <w:shd w:val="solid" w:color="A90C38" w:fill="A90C38"/>
                </w:tcPr>
                <w:p w14:paraId="4B9C195A" w14:textId="77777777" w:rsidR="00595848" w:rsidRDefault="003A772F">
                  <w:r>
                    <w:rPr>
                      <w:color w:val="FFFFFF"/>
                    </w:rPr>
                    <w:t>1</w:t>
                  </w:r>
                </w:p>
              </w:tc>
              <w:tc>
                <w:tcPr>
                  <w:tcW w:w="0" w:type="auto"/>
                  <w:shd w:val="solid" w:color="F05D50" w:fill="F05D50"/>
                </w:tcPr>
                <w:p w14:paraId="4B9C195B" w14:textId="77777777" w:rsidR="00595848" w:rsidRDefault="003A772F">
                  <w:r>
                    <w:rPr>
                      <w:color w:val="FFFFFF"/>
                    </w:rPr>
                    <w:t>-2</w:t>
                  </w:r>
                </w:p>
              </w:tc>
              <w:tc>
                <w:tcPr>
                  <w:tcW w:w="0" w:type="auto"/>
                  <w:shd w:val="solid" w:color="F05D50" w:fill="F05D50"/>
                </w:tcPr>
                <w:p w14:paraId="4B9C195C" w14:textId="77777777" w:rsidR="00595848" w:rsidRDefault="003A772F">
                  <w:r>
                    <w:rPr>
                      <w:color w:val="FFFFFF"/>
                    </w:rPr>
                    <w:t>-1</w:t>
                  </w:r>
                </w:p>
              </w:tc>
            </w:tr>
            <w:tr w:rsidR="00595848" w14:paraId="4B9C1963" w14:textId="4CB63D27">
              <w:trPr>
                <w:tblCellSpacing w:w="1" w:type="dxa"/>
              </w:trPr>
              <w:tc>
                <w:tcPr>
                  <w:tcW w:w="0" w:type="auto"/>
                  <w:shd w:val="solid" w:color="6798C1" w:fill="6798C1"/>
                </w:tcPr>
                <w:p w14:paraId="4B9C195E" w14:textId="77777777" w:rsidR="00595848" w:rsidRDefault="003A772F">
                  <w:r>
                    <w:rPr>
                      <w:color w:val="FFFFFF"/>
                    </w:rPr>
                    <w:t>[-11, -0.4]</w:t>
                  </w:r>
                </w:p>
              </w:tc>
              <w:tc>
                <w:tcPr>
                  <w:tcW w:w="0" w:type="auto"/>
                  <w:shd w:val="solid" w:color="DFD4D1" w:fill="DFD4D1"/>
                </w:tcPr>
                <w:p w14:paraId="4B9C195F" w14:textId="77777777" w:rsidR="00595848" w:rsidRDefault="003A772F">
                  <w:r>
                    <w:rPr>
                      <w:color w:val="000000"/>
                    </w:rPr>
                    <w:t>[-10, 2]</w:t>
                  </w:r>
                </w:p>
              </w:tc>
              <w:tc>
                <w:tcPr>
                  <w:tcW w:w="0" w:type="auto"/>
                  <w:shd w:val="solid" w:color="A90C38" w:fill="A90C38"/>
                </w:tcPr>
                <w:p w14:paraId="4B9C1960" w14:textId="77777777" w:rsidR="00595848" w:rsidRDefault="003A772F">
                  <w:r>
                    <w:rPr>
                      <w:color w:val="FFFFFF"/>
                    </w:rPr>
                    <w:t>[-3, 6]</w:t>
                  </w:r>
                </w:p>
              </w:tc>
              <w:tc>
                <w:tcPr>
                  <w:tcW w:w="0" w:type="auto"/>
                  <w:shd w:val="solid" w:color="F05D50" w:fill="F05D50"/>
                </w:tcPr>
                <w:p w14:paraId="4B9C1961" w14:textId="77777777" w:rsidR="00595848" w:rsidRDefault="003A772F">
                  <w:r>
                    <w:rPr>
                      <w:color w:val="FFFFFF"/>
                    </w:rPr>
                    <w:t>[-4, 1]</w:t>
                  </w:r>
                </w:p>
              </w:tc>
              <w:tc>
                <w:tcPr>
                  <w:tcW w:w="0" w:type="auto"/>
                  <w:shd w:val="solid" w:color="F05D50" w:fill="F05D50"/>
                </w:tcPr>
                <w:p w14:paraId="4B9C1962" w14:textId="77777777" w:rsidR="00595848" w:rsidRDefault="003A772F">
                  <w:r>
                    <w:rPr>
                      <w:color w:val="FFFFFF"/>
                    </w:rPr>
                    <w:t>[-3, 0.6]</w:t>
                  </w:r>
                </w:p>
              </w:tc>
            </w:tr>
            <w:tr w:rsidR="00595848" w14:paraId="4B9C1969" w14:textId="57C3C84E">
              <w:trPr>
                <w:tblCellSpacing w:w="1" w:type="dxa"/>
              </w:trPr>
              <w:tc>
                <w:tcPr>
                  <w:tcW w:w="0" w:type="auto"/>
                  <w:shd w:val="solid" w:color="DFD4D1" w:fill="DFD4D1"/>
                </w:tcPr>
                <w:p w14:paraId="4B9C1964" w14:textId="77777777" w:rsidR="00595848" w:rsidRDefault="003A772F">
                  <w:r>
                    <w:rPr>
                      <w:color w:val="000000"/>
                    </w:rPr>
                    <w:t>-2</w:t>
                  </w:r>
                </w:p>
              </w:tc>
              <w:tc>
                <w:tcPr>
                  <w:tcW w:w="0" w:type="auto"/>
                  <w:shd w:val="solid" w:color="F05D50" w:fill="F05D50"/>
                </w:tcPr>
                <w:p w14:paraId="4B9C1965" w14:textId="77777777" w:rsidR="00595848" w:rsidRDefault="003A772F">
                  <w:r>
                    <w:rPr>
                      <w:color w:val="FFFFFF"/>
                    </w:rPr>
                    <w:t>-0.6</w:t>
                  </w:r>
                </w:p>
              </w:tc>
              <w:tc>
                <w:tcPr>
                  <w:tcW w:w="0" w:type="auto"/>
                  <w:shd w:val="solid" w:color="F05D50" w:fill="F05D50"/>
                </w:tcPr>
                <w:p w14:paraId="4B9C1966" w14:textId="77777777" w:rsidR="00595848" w:rsidRDefault="003A772F">
                  <w:r>
                    <w:rPr>
                      <w:color w:val="FFFFFF"/>
                    </w:rPr>
                    <w:t>-1</w:t>
                  </w:r>
                </w:p>
              </w:tc>
              <w:tc>
                <w:tcPr>
                  <w:tcW w:w="0" w:type="auto"/>
                  <w:shd w:val="solid" w:color="F05D50" w:fill="F05D50"/>
                </w:tcPr>
                <w:p w14:paraId="4B9C1967" w14:textId="77777777" w:rsidR="00595848" w:rsidRDefault="003A772F">
                  <w:r>
                    <w:rPr>
                      <w:color w:val="FFFFFF"/>
                    </w:rPr>
                    <w:t>-0.6</w:t>
                  </w:r>
                </w:p>
              </w:tc>
              <w:tc>
                <w:tcPr>
                  <w:tcW w:w="0" w:type="auto"/>
                  <w:shd w:val="solid" w:color="A90C38" w:fill="A90C38"/>
                </w:tcPr>
                <w:p w14:paraId="4B9C1968" w14:textId="77777777" w:rsidR="00595848" w:rsidRDefault="003A772F">
                  <w:r>
                    <w:rPr>
                      <w:color w:val="FFFFFF"/>
                    </w:rPr>
                    <w:t>0.8</w:t>
                  </w:r>
                </w:p>
              </w:tc>
            </w:tr>
            <w:tr w:rsidR="00595848" w14:paraId="4B9C196F" w14:textId="58492B98">
              <w:trPr>
                <w:tblCellSpacing w:w="1" w:type="dxa"/>
              </w:trPr>
              <w:tc>
                <w:tcPr>
                  <w:tcW w:w="0" w:type="auto"/>
                  <w:shd w:val="solid" w:color="DFD4D1" w:fill="DFD4D1"/>
                </w:tcPr>
                <w:p w14:paraId="4B9C196A" w14:textId="77777777" w:rsidR="00595848" w:rsidRDefault="003A772F">
                  <w:r>
                    <w:rPr>
                      <w:color w:val="000000"/>
                    </w:rPr>
                    <w:t>[-5, 1]</w:t>
                  </w:r>
                </w:p>
              </w:tc>
              <w:tc>
                <w:tcPr>
                  <w:tcW w:w="0" w:type="auto"/>
                  <w:shd w:val="solid" w:color="F05D50" w:fill="F05D50"/>
                </w:tcPr>
                <w:p w14:paraId="4B9C196B" w14:textId="77777777" w:rsidR="00595848" w:rsidRDefault="003A772F">
                  <w:r>
                    <w:rPr>
                      <w:color w:val="FFFFFF"/>
                    </w:rPr>
                    <w:t>[-4, 3]</w:t>
                  </w:r>
                </w:p>
              </w:tc>
              <w:tc>
                <w:tcPr>
                  <w:tcW w:w="0" w:type="auto"/>
                  <w:shd w:val="solid" w:color="F05D50" w:fill="F05D50"/>
                </w:tcPr>
                <w:p w14:paraId="4B9C196C" w14:textId="77777777" w:rsidR="00595848" w:rsidRDefault="003A772F">
                  <w:r>
                    <w:rPr>
                      <w:color w:val="FFFFFF"/>
                    </w:rPr>
                    <w:t>[-6, 3]</w:t>
                  </w:r>
                </w:p>
              </w:tc>
              <w:tc>
                <w:tcPr>
                  <w:tcW w:w="0" w:type="auto"/>
                  <w:shd w:val="solid" w:color="F05D50" w:fill="F05D50"/>
                </w:tcPr>
                <w:p w14:paraId="4B9C196D" w14:textId="77777777" w:rsidR="00595848" w:rsidRDefault="003A772F">
                  <w:r>
                    <w:rPr>
                      <w:color w:val="FFFFFF"/>
                    </w:rPr>
                    <w:t>[-4, 3]</w:t>
                  </w:r>
                </w:p>
              </w:tc>
              <w:tc>
                <w:tcPr>
                  <w:tcW w:w="0" w:type="auto"/>
                  <w:shd w:val="solid" w:color="A90C38" w:fill="A90C38"/>
                </w:tcPr>
                <w:p w14:paraId="4B9C196E" w14:textId="77777777" w:rsidR="00595848" w:rsidRDefault="003A772F">
                  <w:r>
                    <w:rPr>
                      <w:color w:val="FFFFFF"/>
                    </w:rPr>
                    <w:t>[-2, 3]</w:t>
                  </w:r>
                </w:p>
              </w:tc>
            </w:tr>
            <w:tr w:rsidR="00595848" w14:paraId="4B9C1975" w14:textId="28B18C3E">
              <w:trPr>
                <w:tblCellSpacing w:w="1" w:type="dxa"/>
              </w:trPr>
              <w:tc>
                <w:tcPr>
                  <w:tcW w:w="0" w:type="auto"/>
                  <w:shd w:val="solid" w:color="2E5A87" w:fill="2E5A87"/>
                </w:tcPr>
                <w:p w14:paraId="4B9C1970" w14:textId="77777777" w:rsidR="00595848" w:rsidRDefault="003A772F">
                  <w:r>
                    <w:rPr>
                      <w:color w:val="FFFFFF"/>
                    </w:rPr>
                    <w:t>-14***</w:t>
                  </w:r>
                </w:p>
              </w:tc>
              <w:tc>
                <w:tcPr>
                  <w:tcW w:w="0" w:type="auto"/>
                  <w:shd w:val="solid" w:color="F05D50" w:fill="F05D50"/>
                </w:tcPr>
                <w:p w14:paraId="4B9C1971" w14:textId="77777777" w:rsidR="00595848" w:rsidRDefault="003A772F">
                  <w:r>
                    <w:rPr>
                      <w:color w:val="FFFFFF"/>
                    </w:rPr>
                    <w:t>-1</w:t>
                  </w:r>
                </w:p>
              </w:tc>
              <w:tc>
                <w:tcPr>
                  <w:tcW w:w="0" w:type="auto"/>
                  <w:shd w:val="solid" w:color="2E5A87" w:fill="2E5A87"/>
                </w:tcPr>
                <w:p w14:paraId="4B9C1972" w14:textId="77777777" w:rsidR="00595848" w:rsidRDefault="003A772F">
                  <w:r>
                    <w:rPr>
                      <w:color w:val="FFFFFF"/>
                    </w:rPr>
                    <w:t>-10**</w:t>
                  </w:r>
                </w:p>
              </w:tc>
              <w:tc>
                <w:tcPr>
                  <w:tcW w:w="0" w:type="auto"/>
                  <w:shd w:val="solid" w:color="F05D50" w:fill="F05D50"/>
                </w:tcPr>
                <w:p w14:paraId="4B9C1973" w14:textId="77777777" w:rsidR="00595848" w:rsidRDefault="003A772F">
                  <w:r>
                    <w:rPr>
                      <w:color w:val="FFFFFF"/>
                    </w:rPr>
                    <w:t>-2</w:t>
                  </w:r>
                </w:p>
              </w:tc>
              <w:tc>
                <w:tcPr>
                  <w:tcW w:w="0" w:type="auto"/>
                  <w:shd w:val="solid" w:color="F05D50" w:fill="F05D50"/>
                </w:tcPr>
                <w:p w14:paraId="4B9C1974" w14:textId="77777777" w:rsidR="00595848" w:rsidRDefault="003A772F">
                  <w:r>
                    <w:rPr>
                      <w:color w:val="FFFFFF"/>
                    </w:rPr>
                    <w:t>-1**</w:t>
                  </w:r>
                </w:p>
              </w:tc>
            </w:tr>
            <w:tr w:rsidR="00595848" w14:paraId="4B9C197B" w14:textId="4FEBA9E6">
              <w:trPr>
                <w:tblCellSpacing w:w="1" w:type="dxa"/>
              </w:trPr>
              <w:tc>
                <w:tcPr>
                  <w:tcW w:w="0" w:type="auto"/>
                  <w:shd w:val="solid" w:color="2E5A87" w:fill="2E5A87"/>
                </w:tcPr>
                <w:p w14:paraId="4B9C1976" w14:textId="77777777" w:rsidR="00595848" w:rsidRDefault="003A772F">
                  <w:r>
                    <w:rPr>
                      <w:color w:val="FFFFFF"/>
                    </w:rPr>
                    <w:t>[-21, -8]</w:t>
                  </w:r>
                </w:p>
              </w:tc>
              <w:tc>
                <w:tcPr>
                  <w:tcW w:w="0" w:type="auto"/>
                  <w:shd w:val="solid" w:color="F05D50" w:fill="F05D50"/>
                </w:tcPr>
                <w:p w14:paraId="4B9C1977" w14:textId="77777777" w:rsidR="00595848" w:rsidRDefault="003A772F">
                  <w:r>
                    <w:rPr>
                      <w:color w:val="FFFFFF"/>
                    </w:rPr>
                    <w:t>[-11, 8]</w:t>
                  </w:r>
                </w:p>
              </w:tc>
              <w:tc>
                <w:tcPr>
                  <w:tcW w:w="0" w:type="auto"/>
                  <w:shd w:val="solid" w:color="2E5A87" w:fill="2E5A87"/>
                </w:tcPr>
                <w:p w14:paraId="4B9C1978" w14:textId="77777777" w:rsidR="00595848" w:rsidRDefault="003A772F">
                  <w:r>
                    <w:rPr>
                      <w:color w:val="FFFFFF"/>
                    </w:rPr>
                    <w:t>[-18, -2]</w:t>
                  </w:r>
                </w:p>
              </w:tc>
              <w:tc>
                <w:tcPr>
                  <w:tcW w:w="0" w:type="auto"/>
                  <w:shd w:val="solid" w:color="F05D50" w:fill="F05D50"/>
                </w:tcPr>
                <w:p w14:paraId="4B9C1979" w14:textId="77777777" w:rsidR="00595848" w:rsidRDefault="003A772F">
                  <w:r>
                    <w:rPr>
                      <w:color w:val="FFFFFF"/>
                    </w:rPr>
                    <w:t>[-5, 2]</w:t>
                  </w:r>
                </w:p>
              </w:tc>
              <w:tc>
                <w:tcPr>
                  <w:tcW w:w="0" w:type="auto"/>
                  <w:shd w:val="solid" w:color="F05D50" w:fill="F05D50"/>
                </w:tcPr>
                <w:p w14:paraId="4B9C197A" w14:textId="77777777" w:rsidR="00595848" w:rsidRDefault="003A772F">
                  <w:r>
                    <w:rPr>
                      <w:color w:val="FFFFFF"/>
                    </w:rPr>
                    <w:t>[-2, -0.2]</w:t>
                  </w:r>
                </w:p>
              </w:tc>
            </w:tr>
            <w:tr w:rsidR="00595848" w14:paraId="4B9C1981" w14:textId="4981A533">
              <w:trPr>
                <w:tblCellSpacing w:w="1" w:type="dxa"/>
              </w:trPr>
              <w:tc>
                <w:tcPr>
                  <w:tcW w:w="0" w:type="auto"/>
                  <w:shd w:val="solid" w:color="2E5A87" w:fill="2E5A87"/>
                </w:tcPr>
                <w:p w14:paraId="4B9C197C" w14:textId="77777777" w:rsidR="00595848" w:rsidRDefault="003A772F">
                  <w:r>
                    <w:rPr>
                      <w:color w:val="FFFFFF"/>
                    </w:rPr>
                    <w:t>-12***</w:t>
                  </w:r>
                </w:p>
              </w:tc>
              <w:tc>
                <w:tcPr>
                  <w:tcW w:w="0" w:type="auto"/>
                  <w:shd w:val="solid" w:color="6798C1" w:fill="6798C1"/>
                </w:tcPr>
                <w:p w14:paraId="4B9C197D" w14:textId="77777777" w:rsidR="00595848" w:rsidRDefault="003A772F">
                  <w:r>
                    <w:rPr>
                      <w:color w:val="FFFFFF"/>
                    </w:rPr>
                    <w:t>-6**</w:t>
                  </w:r>
                </w:p>
              </w:tc>
              <w:tc>
                <w:tcPr>
                  <w:tcW w:w="0" w:type="auto"/>
                  <w:shd w:val="solid" w:color="DFD4D1" w:fill="DFD4D1"/>
                </w:tcPr>
                <w:p w14:paraId="4B9C197E" w14:textId="77777777" w:rsidR="00595848" w:rsidRDefault="003A772F">
                  <w:r>
                    <w:rPr>
                      <w:color w:val="000000"/>
                    </w:rPr>
                    <w:t>-4*</w:t>
                  </w:r>
                </w:p>
              </w:tc>
              <w:tc>
                <w:tcPr>
                  <w:tcW w:w="0" w:type="auto"/>
                  <w:shd w:val="solid" w:color="DFD4D1" w:fill="DFD4D1"/>
                </w:tcPr>
                <w:p w14:paraId="4B9C197F" w14:textId="77777777" w:rsidR="00595848" w:rsidRDefault="003A772F">
                  <w:r>
                    <w:rPr>
                      <w:color w:val="000000"/>
                    </w:rPr>
                    <w:t>-3*</w:t>
                  </w:r>
                </w:p>
              </w:tc>
              <w:tc>
                <w:tcPr>
                  <w:tcW w:w="0" w:type="auto"/>
                  <w:shd w:val="solid" w:color="A90C38" w:fill="A90C38"/>
                </w:tcPr>
                <w:p w14:paraId="4B9C1980" w14:textId="77777777" w:rsidR="00595848" w:rsidRDefault="003A772F">
                  <w:r>
                    <w:rPr>
                      <w:color w:val="FFFFFF"/>
                    </w:rPr>
                    <w:t>0.5</w:t>
                  </w:r>
                </w:p>
              </w:tc>
            </w:tr>
            <w:tr w:rsidR="00595848" w14:paraId="4B9C1987" w14:textId="3F955164">
              <w:trPr>
                <w:tblCellSpacing w:w="1" w:type="dxa"/>
              </w:trPr>
              <w:tc>
                <w:tcPr>
                  <w:tcW w:w="0" w:type="auto"/>
                  <w:shd w:val="solid" w:color="2E5A87" w:fill="2E5A87"/>
                </w:tcPr>
                <w:p w14:paraId="4B9C1982" w14:textId="77777777" w:rsidR="00595848" w:rsidRDefault="003A772F">
                  <w:r>
                    <w:rPr>
                      <w:color w:val="FFFFFF"/>
                    </w:rPr>
                    <w:t>[-16, -8]</w:t>
                  </w:r>
                </w:p>
              </w:tc>
              <w:tc>
                <w:tcPr>
                  <w:tcW w:w="0" w:type="auto"/>
                  <w:shd w:val="solid" w:color="6798C1" w:fill="6798C1"/>
                </w:tcPr>
                <w:p w14:paraId="4B9C1983" w14:textId="77777777" w:rsidR="00595848" w:rsidRDefault="003A772F">
                  <w:r>
                    <w:rPr>
                      <w:color w:val="FFFFFF"/>
                    </w:rPr>
                    <w:t>[-12, -1]</w:t>
                  </w:r>
                </w:p>
              </w:tc>
              <w:tc>
                <w:tcPr>
                  <w:tcW w:w="0" w:type="auto"/>
                  <w:shd w:val="solid" w:color="DFD4D1" w:fill="DFD4D1"/>
                </w:tcPr>
                <w:p w14:paraId="4B9C1984" w14:textId="77777777" w:rsidR="00595848" w:rsidRDefault="003A772F">
                  <w:r>
                    <w:rPr>
                      <w:color w:val="000000"/>
                    </w:rPr>
                    <w:t>[-8, 0.5]</w:t>
                  </w:r>
                </w:p>
              </w:tc>
              <w:tc>
                <w:tcPr>
                  <w:tcW w:w="0" w:type="auto"/>
                  <w:shd w:val="solid" w:color="DFD4D1" w:fill="DFD4D1"/>
                </w:tcPr>
                <w:p w14:paraId="4B9C1985" w14:textId="77777777" w:rsidR="00595848" w:rsidRDefault="003A772F">
                  <w:r>
                    <w:rPr>
                      <w:color w:val="000000"/>
                    </w:rPr>
                    <w:t>[-5, 0.2]</w:t>
                  </w:r>
                </w:p>
              </w:tc>
              <w:tc>
                <w:tcPr>
                  <w:tcW w:w="0" w:type="auto"/>
                  <w:shd w:val="solid" w:color="A90C38" w:fill="A90C38"/>
                </w:tcPr>
                <w:p w14:paraId="4B9C1986" w14:textId="77777777" w:rsidR="00595848" w:rsidRDefault="003A772F">
                  <w:r>
                    <w:rPr>
                      <w:color w:val="FFFFFF"/>
                    </w:rPr>
                    <w:t>[-1, 2]</w:t>
                  </w:r>
                </w:p>
              </w:tc>
            </w:tr>
            <w:tr w:rsidR="00595848" w14:paraId="4B9C198D" w14:textId="44DDF22D">
              <w:trPr>
                <w:tblCellSpacing w:w="1" w:type="dxa"/>
              </w:trPr>
              <w:tc>
                <w:tcPr>
                  <w:tcW w:w="0" w:type="auto"/>
                  <w:shd w:val="solid" w:color="2E5A87" w:fill="2E5A87"/>
                </w:tcPr>
                <w:p w14:paraId="4B9C1988" w14:textId="77777777" w:rsidR="00595848" w:rsidRDefault="003A772F">
                  <w:r>
                    <w:rPr>
                      <w:color w:val="FFFFFF"/>
                    </w:rPr>
                    <w:t>-19***</w:t>
                  </w:r>
                </w:p>
              </w:tc>
              <w:tc>
                <w:tcPr>
                  <w:tcW w:w="0" w:type="auto"/>
                  <w:shd w:val="solid" w:color="2E5A87" w:fill="2E5A87"/>
                </w:tcPr>
                <w:p w14:paraId="4B9C1989" w14:textId="77777777" w:rsidR="00595848" w:rsidRDefault="003A772F">
                  <w:r>
                    <w:rPr>
                      <w:color w:val="FFFFFF"/>
                    </w:rPr>
                    <w:t>-16***</w:t>
                  </w:r>
                </w:p>
              </w:tc>
              <w:tc>
                <w:tcPr>
                  <w:tcW w:w="0" w:type="auto"/>
                  <w:shd w:val="solid" w:color="A90C38" w:fill="A90C38"/>
                </w:tcPr>
                <w:p w14:paraId="4B9C198A" w14:textId="77777777" w:rsidR="00595848" w:rsidRDefault="003A772F">
                  <w:r>
                    <w:rPr>
                      <w:color w:val="FFFFFF"/>
                    </w:rPr>
                    <w:t>3</w:t>
                  </w:r>
                </w:p>
              </w:tc>
              <w:tc>
                <w:tcPr>
                  <w:tcW w:w="0" w:type="auto"/>
                  <w:shd w:val="solid" w:color="DFD4D1" w:fill="DFD4D1"/>
                </w:tcPr>
                <w:p w14:paraId="4B9C198B" w14:textId="77777777" w:rsidR="00595848" w:rsidRDefault="003A772F">
                  <w:r>
                    <w:rPr>
                      <w:color w:val="000000"/>
                    </w:rPr>
                    <w:t>-4***</w:t>
                  </w:r>
                </w:p>
              </w:tc>
              <w:tc>
                <w:tcPr>
                  <w:tcW w:w="0" w:type="auto"/>
                  <w:shd w:val="solid" w:color="DFD4D1" w:fill="DFD4D1"/>
                </w:tcPr>
                <w:p w14:paraId="4B9C198C" w14:textId="77777777" w:rsidR="00595848" w:rsidRDefault="003A772F">
                  <w:r>
                    <w:rPr>
                      <w:color w:val="000000"/>
                    </w:rPr>
                    <w:t>-2**</w:t>
                  </w:r>
                </w:p>
              </w:tc>
            </w:tr>
            <w:tr w:rsidR="00595848" w14:paraId="4B9C1993" w14:textId="6F396FFD">
              <w:trPr>
                <w:tblCellSpacing w:w="1" w:type="dxa"/>
              </w:trPr>
              <w:tc>
                <w:tcPr>
                  <w:tcW w:w="0" w:type="auto"/>
                  <w:shd w:val="solid" w:color="2E5A87" w:fill="2E5A87"/>
                </w:tcPr>
                <w:p w14:paraId="4B9C198E" w14:textId="77777777" w:rsidR="00595848" w:rsidRDefault="003A772F">
                  <w:r>
                    <w:rPr>
                      <w:color w:val="FFFFFF"/>
                    </w:rPr>
                    <w:t>[-29, -10]</w:t>
                  </w:r>
                </w:p>
              </w:tc>
              <w:tc>
                <w:tcPr>
                  <w:tcW w:w="0" w:type="auto"/>
                  <w:shd w:val="solid" w:color="2E5A87" w:fill="2E5A87"/>
                </w:tcPr>
                <w:p w14:paraId="4B9C198F" w14:textId="77777777" w:rsidR="00595848" w:rsidRDefault="003A772F">
                  <w:r>
                    <w:rPr>
                      <w:color w:val="FFFFFF"/>
                    </w:rPr>
                    <w:t>[-27, -6]</w:t>
                  </w:r>
                </w:p>
              </w:tc>
              <w:tc>
                <w:tcPr>
                  <w:tcW w:w="0" w:type="auto"/>
                  <w:shd w:val="solid" w:color="A90C38" w:fill="A90C38"/>
                </w:tcPr>
                <w:p w14:paraId="4B9C1990" w14:textId="77777777" w:rsidR="00595848" w:rsidRDefault="003A772F">
                  <w:r>
                    <w:rPr>
                      <w:color w:val="FFFFFF"/>
                    </w:rPr>
                    <w:t>[-2, 8]</w:t>
                  </w:r>
                </w:p>
              </w:tc>
              <w:tc>
                <w:tcPr>
                  <w:tcW w:w="0" w:type="auto"/>
                  <w:shd w:val="solid" w:color="DFD4D1" w:fill="DFD4D1"/>
                </w:tcPr>
                <w:p w14:paraId="4B9C1991" w14:textId="77777777" w:rsidR="00595848" w:rsidRDefault="003A772F">
                  <w:r>
                    <w:rPr>
                      <w:color w:val="000000"/>
                    </w:rPr>
                    <w:t>[-7, -1]</w:t>
                  </w:r>
                </w:p>
              </w:tc>
              <w:tc>
                <w:tcPr>
                  <w:tcW w:w="0" w:type="auto"/>
                  <w:shd w:val="solid" w:color="DFD4D1" w:fill="DFD4D1"/>
                </w:tcPr>
                <w:p w14:paraId="4B9C1992" w14:textId="77777777" w:rsidR="00595848" w:rsidRDefault="003A772F">
                  <w:r>
                    <w:rPr>
                      <w:color w:val="000000"/>
                    </w:rPr>
                    <w:t>[-4, -0.2]</w:t>
                  </w:r>
                </w:p>
              </w:tc>
            </w:tr>
            <w:tr w:rsidR="00595848" w14:paraId="4B9C1999" w14:textId="349F4F73">
              <w:trPr>
                <w:tblCellSpacing w:w="1" w:type="dxa"/>
              </w:trPr>
              <w:tc>
                <w:tcPr>
                  <w:tcW w:w="0" w:type="auto"/>
                  <w:shd w:val="solid" w:color="6798C1" w:fill="6798C1"/>
                </w:tcPr>
                <w:p w14:paraId="4B9C1994" w14:textId="77777777" w:rsidR="00595848" w:rsidRDefault="003A772F">
                  <w:r>
                    <w:rPr>
                      <w:color w:val="FFFFFF"/>
                    </w:rPr>
                    <w:t>-7**</w:t>
                  </w:r>
                </w:p>
              </w:tc>
              <w:tc>
                <w:tcPr>
                  <w:tcW w:w="0" w:type="auto"/>
                  <w:shd w:val="solid" w:color="DFD4D1" w:fill="DFD4D1"/>
                </w:tcPr>
                <w:p w14:paraId="4B9C1995" w14:textId="77777777" w:rsidR="00595848" w:rsidRDefault="003A772F">
                  <w:r>
                    <w:rPr>
                      <w:color w:val="000000"/>
                    </w:rPr>
                    <w:t>-4</w:t>
                  </w:r>
                </w:p>
              </w:tc>
              <w:tc>
                <w:tcPr>
                  <w:tcW w:w="0" w:type="auto"/>
                  <w:shd w:val="solid" w:color="A90C38" w:fill="A90C38"/>
                </w:tcPr>
                <w:p w14:paraId="4B9C1996" w14:textId="77777777" w:rsidR="00595848" w:rsidRDefault="003A772F">
                  <w:r>
                    <w:rPr>
                      <w:color w:val="FFFFFF"/>
                    </w:rPr>
                    <w:t>3</w:t>
                  </w:r>
                </w:p>
              </w:tc>
              <w:tc>
                <w:tcPr>
                  <w:tcW w:w="0" w:type="auto"/>
                  <w:shd w:val="solid" w:color="6798C1" w:fill="6798C1"/>
                </w:tcPr>
                <w:p w14:paraId="4B9C1997" w14:textId="77777777" w:rsidR="00595848" w:rsidRDefault="003A772F">
                  <w:r>
                    <w:rPr>
                      <w:color w:val="FFFFFF"/>
                    </w:rPr>
                    <w:t>-6**</w:t>
                  </w:r>
                </w:p>
              </w:tc>
              <w:tc>
                <w:tcPr>
                  <w:tcW w:w="0" w:type="auto"/>
                  <w:shd w:val="solid" w:color="F05D50" w:fill="F05D50"/>
                </w:tcPr>
                <w:p w14:paraId="4B9C1998" w14:textId="77777777" w:rsidR="00595848" w:rsidRDefault="003A772F">
                  <w:r>
                    <w:rPr>
                      <w:color w:val="FFFFFF"/>
                    </w:rPr>
                    <w:t>-0.5</w:t>
                  </w:r>
                </w:p>
              </w:tc>
            </w:tr>
            <w:tr w:rsidR="00595848" w14:paraId="4B9C199F" w14:textId="2AAE3A7A">
              <w:trPr>
                <w:tblCellSpacing w:w="1" w:type="dxa"/>
              </w:trPr>
              <w:tc>
                <w:tcPr>
                  <w:tcW w:w="0" w:type="auto"/>
                  <w:shd w:val="solid" w:color="6798C1" w:fill="6798C1"/>
                </w:tcPr>
                <w:p w14:paraId="4B9C199A" w14:textId="77777777" w:rsidR="00595848" w:rsidRDefault="003A772F">
                  <w:r>
                    <w:rPr>
                      <w:color w:val="FFFFFF"/>
                    </w:rPr>
                    <w:t>[-14, -1]</w:t>
                  </w:r>
                </w:p>
              </w:tc>
              <w:tc>
                <w:tcPr>
                  <w:tcW w:w="0" w:type="auto"/>
                  <w:shd w:val="solid" w:color="DFD4D1" w:fill="DFD4D1"/>
                </w:tcPr>
                <w:p w14:paraId="4B9C199B" w14:textId="77777777" w:rsidR="00595848" w:rsidRDefault="003A772F">
                  <w:r>
                    <w:rPr>
                      <w:color w:val="000000"/>
                    </w:rPr>
                    <w:t>[-13, 4]</w:t>
                  </w:r>
                </w:p>
              </w:tc>
              <w:tc>
                <w:tcPr>
                  <w:tcW w:w="0" w:type="auto"/>
                  <w:shd w:val="solid" w:color="A90C38" w:fill="A90C38"/>
                </w:tcPr>
                <w:p w14:paraId="4B9C199C" w14:textId="77777777" w:rsidR="00595848" w:rsidRDefault="003A772F">
                  <w:r>
                    <w:rPr>
                      <w:color w:val="FFFFFF"/>
                    </w:rPr>
                    <w:t>[-4, 11]</w:t>
                  </w:r>
                </w:p>
              </w:tc>
              <w:tc>
                <w:tcPr>
                  <w:tcW w:w="0" w:type="auto"/>
                  <w:shd w:val="solid" w:color="6798C1" w:fill="6798C1"/>
                </w:tcPr>
                <w:p w14:paraId="4B9C199D" w14:textId="77777777" w:rsidR="00595848" w:rsidRDefault="003A772F">
                  <w:r>
                    <w:rPr>
                      <w:color w:val="FFFFFF"/>
                    </w:rPr>
                    <w:t>[-10, -1]</w:t>
                  </w:r>
                </w:p>
              </w:tc>
              <w:tc>
                <w:tcPr>
                  <w:tcW w:w="0" w:type="auto"/>
                  <w:shd w:val="solid" w:color="F05D50" w:fill="F05D50"/>
                </w:tcPr>
                <w:p w14:paraId="4B9C199E" w14:textId="77777777" w:rsidR="00595848" w:rsidRDefault="003A772F">
                  <w:r>
                    <w:rPr>
                      <w:color w:val="FFFFFF"/>
                    </w:rPr>
                    <w:t>[-3, 2]</w:t>
                  </w:r>
                </w:p>
              </w:tc>
            </w:tr>
            <w:tr w:rsidR="00595848" w14:paraId="4B9C19A5" w14:textId="307C86B3">
              <w:trPr>
                <w:tblCellSpacing w:w="1" w:type="dxa"/>
              </w:trPr>
              <w:tc>
                <w:tcPr>
                  <w:tcW w:w="0" w:type="auto"/>
                  <w:shd w:val="solid" w:color="F05D50" w:fill="F05D50"/>
                </w:tcPr>
                <w:p w14:paraId="4B9C19A0" w14:textId="77777777" w:rsidR="00595848" w:rsidRDefault="003A772F">
                  <w:r>
                    <w:rPr>
                      <w:color w:val="FFFFFF"/>
                    </w:rPr>
                    <w:t>-2</w:t>
                  </w:r>
                </w:p>
              </w:tc>
              <w:tc>
                <w:tcPr>
                  <w:tcW w:w="0" w:type="auto"/>
                  <w:shd w:val="solid" w:color="A90C38" w:fill="A90C38"/>
                </w:tcPr>
                <w:p w14:paraId="4B9C19A1" w14:textId="77777777" w:rsidR="00595848" w:rsidRDefault="003A772F">
                  <w:r>
                    <w:rPr>
                      <w:color w:val="FFFFFF"/>
                    </w:rPr>
                    <w:t>3</w:t>
                  </w:r>
                </w:p>
              </w:tc>
              <w:tc>
                <w:tcPr>
                  <w:tcW w:w="0" w:type="auto"/>
                  <w:shd w:val="solid" w:color="F05D50" w:fill="F05D50"/>
                </w:tcPr>
                <w:p w14:paraId="4B9C19A2" w14:textId="77777777" w:rsidR="00595848" w:rsidRDefault="003A772F">
                  <w:r>
                    <w:rPr>
                      <w:color w:val="FFFFFF"/>
                    </w:rPr>
                    <w:t>-1</w:t>
                  </w:r>
                </w:p>
              </w:tc>
              <w:tc>
                <w:tcPr>
                  <w:tcW w:w="0" w:type="auto"/>
                  <w:shd w:val="solid" w:color="F05D50" w:fill="F05D50"/>
                </w:tcPr>
                <w:p w14:paraId="4B9C19A3" w14:textId="77777777" w:rsidR="00595848" w:rsidRDefault="003A772F">
                  <w:r>
                    <w:rPr>
                      <w:color w:val="FFFFFF"/>
                    </w:rPr>
                    <w:t>-2</w:t>
                  </w:r>
                </w:p>
              </w:tc>
              <w:tc>
                <w:tcPr>
                  <w:tcW w:w="0" w:type="auto"/>
                  <w:shd w:val="solid" w:color="DFD4D1" w:fill="DFD4D1"/>
                </w:tcPr>
                <w:p w14:paraId="4B9C19A4" w14:textId="77777777" w:rsidR="00595848" w:rsidRDefault="003A772F">
                  <w:r>
                    <w:rPr>
                      <w:color w:val="000000"/>
                    </w:rPr>
                    <w:t>-2**</w:t>
                  </w:r>
                </w:p>
              </w:tc>
            </w:tr>
            <w:tr w:rsidR="00595848" w14:paraId="4B9C19AB" w14:textId="6DAA7FED">
              <w:trPr>
                <w:tblCellSpacing w:w="1" w:type="dxa"/>
              </w:trPr>
              <w:tc>
                <w:tcPr>
                  <w:tcW w:w="0" w:type="auto"/>
                  <w:shd w:val="solid" w:color="F05D50" w:fill="F05D50"/>
                </w:tcPr>
                <w:p w14:paraId="4B9C19A6" w14:textId="77777777" w:rsidR="00595848" w:rsidRDefault="003A772F">
                  <w:r>
                    <w:rPr>
                      <w:color w:val="FFFFFF"/>
                    </w:rPr>
                    <w:t>[-5, 2]</w:t>
                  </w:r>
                </w:p>
              </w:tc>
              <w:tc>
                <w:tcPr>
                  <w:tcW w:w="0" w:type="auto"/>
                  <w:shd w:val="solid" w:color="A90C38" w:fill="A90C38"/>
                </w:tcPr>
                <w:p w14:paraId="4B9C19A7" w14:textId="77777777" w:rsidR="00595848" w:rsidRDefault="003A772F">
                  <w:r>
                    <w:rPr>
                      <w:color w:val="FFFFFF"/>
                    </w:rPr>
                    <w:t>[-2, 7]</w:t>
                  </w:r>
                </w:p>
              </w:tc>
              <w:tc>
                <w:tcPr>
                  <w:tcW w:w="0" w:type="auto"/>
                  <w:shd w:val="solid" w:color="F05D50" w:fill="F05D50"/>
                </w:tcPr>
                <w:p w14:paraId="4B9C19A8" w14:textId="77777777" w:rsidR="00595848" w:rsidRDefault="003A772F">
                  <w:r>
                    <w:rPr>
                      <w:color w:val="FFFFFF"/>
                    </w:rPr>
                    <w:t>[-5, 3]</w:t>
                  </w:r>
                </w:p>
              </w:tc>
              <w:tc>
                <w:tcPr>
                  <w:tcW w:w="0" w:type="auto"/>
                  <w:shd w:val="solid" w:color="F05D50" w:fill="F05D50"/>
                </w:tcPr>
                <w:p w14:paraId="4B9C19A9" w14:textId="77777777" w:rsidR="00595848" w:rsidRDefault="003A772F">
                  <w:r>
                    <w:rPr>
                      <w:color w:val="FFFFFF"/>
                    </w:rPr>
                    <w:t>[-4, 1.0]</w:t>
                  </w:r>
                </w:p>
              </w:tc>
              <w:tc>
                <w:tcPr>
                  <w:tcW w:w="0" w:type="auto"/>
                  <w:shd w:val="solid" w:color="DFD4D1" w:fill="DFD4D1"/>
                </w:tcPr>
                <w:p w14:paraId="4B9C19AA" w14:textId="77777777" w:rsidR="00595848" w:rsidRDefault="003A772F">
                  <w:r>
                    <w:rPr>
                      <w:color w:val="000000"/>
                    </w:rPr>
                    <w:t>[-4, -0.1]</w:t>
                  </w:r>
                </w:p>
              </w:tc>
            </w:tr>
            <w:tr w:rsidR="00595848" w14:paraId="4B9C19B1" w14:textId="738EA592">
              <w:trPr>
                <w:tblCellSpacing w:w="1" w:type="dxa"/>
              </w:trPr>
              <w:tc>
                <w:tcPr>
                  <w:tcW w:w="0" w:type="auto"/>
                  <w:shd w:val="solid" w:color="6798C1" w:fill="6798C1"/>
                </w:tcPr>
                <w:p w14:paraId="4B9C19AC" w14:textId="77777777" w:rsidR="00595848" w:rsidRDefault="003A772F">
                  <w:r>
                    <w:rPr>
                      <w:color w:val="FFFFFF"/>
                    </w:rPr>
                    <w:t>-6</w:t>
                  </w:r>
                </w:p>
              </w:tc>
              <w:tc>
                <w:tcPr>
                  <w:tcW w:w="0" w:type="auto"/>
                  <w:shd w:val="solid" w:color="DFD4D1" w:fill="DFD4D1"/>
                </w:tcPr>
                <w:p w14:paraId="4B9C19AD" w14:textId="77777777" w:rsidR="00595848" w:rsidRDefault="003A772F">
                  <w:r>
                    <w:rPr>
                      <w:color w:val="000000"/>
                    </w:rPr>
                    <w:t>-3</w:t>
                  </w:r>
                </w:p>
              </w:tc>
              <w:tc>
                <w:tcPr>
                  <w:tcW w:w="0" w:type="auto"/>
                  <w:shd w:val="solid" w:color="A90C38" w:fill="A90C38"/>
                </w:tcPr>
                <w:p w14:paraId="4B9C19AE" w14:textId="77777777" w:rsidR="00595848" w:rsidRDefault="003A772F">
                  <w:r>
                    <w:rPr>
                      <w:color w:val="FFFFFF"/>
                    </w:rPr>
                    <w:t>2</w:t>
                  </w:r>
                </w:p>
              </w:tc>
              <w:tc>
                <w:tcPr>
                  <w:tcW w:w="0" w:type="auto"/>
                  <w:shd w:val="solid" w:color="DFD4D1" w:fill="DFD4D1"/>
                </w:tcPr>
                <w:p w14:paraId="4B9C19AF" w14:textId="77777777" w:rsidR="00595848" w:rsidRDefault="003A772F">
                  <w:r>
                    <w:rPr>
                      <w:color w:val="000000"/>
                    </w:rPr>
                    <w:t>-3</w:t>
                  </w:r>
                </w:p>
              </w:tc>
              <w:tc>
                <w:tcPr>
                  <w:tcW w:w="0" w:type="auto"/>
                  <w:shd w:val="solid" w:color="DFD4D1" w:fill="DFD4D1"/>
                </w:tcPr>
                <w:p w14:paraId="4B9C19B0" w14:textId="77777777" w:rsidR="00595848" w:rsidRDefault="003A772F">
                  <w:r>
                    <w:rPr>
                      <w:color w:val="000000"/>
                    </w:rPr>
                    <w:t>-3***</w:t>
                  </w:r>
                </w:p>
              </w:tc>
            </w:tr>
            <w:tr w:rsidR="00595848" w14:paraId="4B9C19B7" w14:textId="0A239195">
              <w:trPr>
                <w:tblCellSpacing w:w="1" w:type="dxa"/>
              </w:trPr>
              <w:tc>
                <w:tcPr>
                  <w:tcW w:w="0" w:type="auto"/>
                  <w:shd w:val="solid" w:color="6798C1" w:fill="6798C1"/>
                </w:tcPr>
                <w:p w14:paraId="4B9C19B2" w14:textId="77777777" w:rsidR="00595848" w:rsidRDefault="003A772F">
                  <w:r>
                    <w:rPr>
                      <w:color w:val="FFFFFF"/>
                    </w:rPr>
                    <w:t>[-28, 15]</w:t>
                  </w:r>
                </w:p>
              </w:tc>
              <w:tc>
                <w:tcPr>
                  <w:tcW w:w="0" w:type="auto"/>
                  <w:shd w:val="solid" w:color="DFD4D1" w:fill="DFD4D1"/>
                </w:tcPr>
                <w:p w14:paraId="4B9C19B3" w14:textId="77777777" w:rsidR="00595848" w:rsidRDefault="003A772F">
                  <w:r>
                    <w:rPr>
                      <w:color w:val="000000"/>
                    </w:rPr>
                    <w:t>[-27, 22]</w:t>
                  </w:r>
                </w:p>
              </w:tc>
              <w:tc>
                <w:tcPr>
                  <w:tcW w:w="0" w:type="auto"/>
                  <w:shd w:val="solid" w:color="A90C38" w:fill="A90C38"/>
                </w:tcPr>
                <w:p w14:paraId="4B9C19B4" w14:textId="77777777" w:rsidR="00595848" w:rsidRDefault="003A772F">
                  <w:r>
                    <w:rPr>
                      <w:color w:val="FFFFFF"/>
                    </w:rPr>
                    <w:t>[-10, 15]</w:t>
                  </w:r>
                </w:p>
              </w:tc>
              <w:tc>
                <w:tcPr>
                  <w:tcW w:w="0" w:type="auto"/>
                  <w:shd w:val="solid" w:color="DFD4D1" w:fill="DFD4D1"/>
                </w:tcPr>
                <w:p w14:paraId="4B9C19B5" w14:textId="77777777" w:rsidR="00595848" w:rsidRDefault="003A772F">
                  <w:r>
                    <w:rPr>
                      <w:color w:val="000000"/>
                    </w:rPr>
                    <w:t>[-8, 1]</w:t>
                  </w:r>
                </w:p>
              </w:tc>
              <w:tc>
                <w:tcPr>
                  <w:tcW w:w="0" w:type="auto"/>
                  <w:shd w:val="solid" w:color="DFD4D1" w:fill="DFD4D1"/>
                </w:tcPr>
                <w:p w14:paraId="4B9C19B6" w14:textId="77777777" w:rsidR="00595848" w:rsidRDefault="003A772F">
                  <w:r>
                    <w:rPr>
                      <w:color w:val="000000"/>
                    </w:rPr>
                    <w:t>[-5, -0.9]</w:t>
                  </w:r>
                </w:p>
              </w:tc>
            </w:tr>
            <w:tr w:rsidR="00595848" w14:paraId="4B9C19BD" w14:textId="65F7ADC3">
              <w:trPr>
                <w:tblCellSpacing w:w="1" w:type="dxa"/>
              </w:trPr>
              <w:tc>
                <w:tcPr>
                  <w:tcW w:w="0" w:type="auto"/>
                  <w:shd w:val="solid" w:color="DFD4D1" w:fill="DFD4D1"/>
                </w:tcPr>
                <w:p w14:paraId="4B9C19B8" w14:textId="77777777" w:rsidR="00595848" w:rsidRDefault="003A772F">
                  <w:r>
                    <w:rPr>
                      <w:color w:val="000000"/>
                    </w:rPr>
                    <w:lastRenderedPageBreak/>
                    <w:t>-4</w:t>
                  </w:r>
                </w:p>
              </w:tc>
              <w:tc>
                <w:tcPr>
                  <w:tcW w:w="0" w:type="auto"/>
                  <w:shd w:val="solid" w:color="A90C38" w:fill="A90C38"/>
                </w:tcPr>
                <w:p w14:paraId="4B9C19B9" w14:textId="77777777" w:rsidR="00595848" w:rsidRDefault="003A772F">
                  <w:r>
                    <w:rPr>
                      <w:color w:val="FFFFFF"/>
                    </w:rPr>
                    <w:t>2</w:t>
                  </w:r>
                </w:p>
              </w:tc>
              <w:tc>
                <w:tcPr>
                  <w:tcW w:w="0" w:type="auto"/>
                  <w:shd w:val="solid" w:color="6798C1" w:fill="6798C1"/>
                </w:tcPr>
                <w:p w14:paraId="4B9C19BA" w14:textId="77777777" w:rsidR="00595848" w:rsidRDefault="003A772F">
                  <w:r>
                    <w:rPr>
                      <w:color w:val="FFFFFF"/>
                    </w:rPr>
                    <w:t>-4</w:t>
                  </w:r>
                </w:p>
              </w:tc>
              <w:tc>
                <w:tcPr>
                  <w:tcW w:w="0" w:type="auto"/>
                  <w:shd w:val="solid" w:color="A90C38" w:fill="A90C38"/>
                </w:tcPr>
                <w:p w14:paraId="4B9C19BB" w14:textId="77777777" w:rsidR="00595848" w:rsidRDefault="003A772F">
                  <w:r>
                    <w:rPr>
                      <w:color w:val="FFFFFF"/>
                    </w:rPr>
                    <w:t>0.2</w:t>
                  </w:r>
                </w:p>
              </w:tc>
              <w:tc>
                <w:tcPr>
                  <w:tcW w:w="0" w:type="auto"/>
                  <w:shd w:val="solid" w:color="F05D50" w:fill="F05D50"/>
                </w:tcPr>
                <w:p w14:paraId="4B9C19BC" w14:textId="77777777" w:rsidR="00595848" w:rsidRDefault="003A772F">
                  <w:r>
                    <w:rPr>
                      <w:color w:val="FFFFFF"/>
                    </w:rPr>
                    <w:t>-2**</w:t>
                  </w:r>
                </w:p>
              </w:tc>
            </w:tr>
            <w:tr w:rsidR="00595848" w14:paraId="4B9C19C3" w14:textId="49737308">
              <w:trPr>
                <w:tblCellSpacing w:w="1" w:type="dxa"/>
              </w:trPr>
              <w:tc>
                <w:tcPr>
                  <w:tcW w:w="0" w:type="auto"/>
                  <w:shd w:val="solid" w:color="DFD4D1" w:fill="DFD4D1"/>
                </w:tcPr>
                <w:p w14:paraId="4B9C19BE" w14:textId="77777777" w:rsidR="00595848" w:rsidRDefault="003A772F">
                  <w:r>
                    <w:rPr>
                      <w:color w:val="000000"/>
                    </w:rPr>
                    <w:t>[-12, 4]</w:t>
                  </w:r>
                </w:p>
              </w:tc>
              <w:tc>
                <w:tcPr>
                  <w:tcW w:w="0" w:type="auto"/>
                  <w:shd w:val="solid" w:color="A90C38" w:fill="A90C38"/>
                </w:tcPr>
                <w:p w14:paraId="4B9C19BF" w14:textId="77777777" w:rsidR="00595848" w:rsidRDefault="003A772F">
                  <w:r>
                    <w:rPr>
                      <w:color w:val="FFFFFF"/>
                    </w:rPr>
                    <w:t>[-8, 12]</w:t>
                  </w:r>
                </w:p>
              </w:tc>
              <w:tc>
                <w:tcPr>
                  <w:tcW w:w="0" w:type="auto"/>
                  <w:shd w:val="solid" w:color="6798C1" w:fill="6798C1"/>
                </w:tcPr>
                <w:p w14:paraId="4B9C19C0" w14:textId="77777777" w:rsidR="00595848" w:rsidRDefault="003A772F">
                  <w:r>
                    <w:rPr>
                      <w:color w:val="FFFFFF"/>
                    </w:rPr>
                    <w:t>[-12, 3]</w:t>
                  </w:r>
                </w:p>
              </w:tc>
              <w:tc>
                <w:tcPr>
                  <w:tcW w:w="0" w:type="auto"/>
                  <w:shd w:val="solid" w:color="A90C38" w:fill="A90C38"/>
                </w:tcPr>
                <w:p w14:paraId="4B9C19C1" w14:textId="77777777" w:rsidR="00595848" w:rsidRDefault="003A772F">
                  <w:r>
                    <w:rPr>
                      <w:color w:val="FFFFFF"/>
                    </w:rPr>
                    <w:t>[-3, 4]</w:t>
                  </w:r>
                </w:p>
              </w:tc>
              <w:tc>
                <w:tcPr>
                  <w:tcW w:w="0" w:type="auto"/>
                  <w:shd w:val="solid" w:color="F05D50" w:fill="F05D50"/>
                </w:tcPr>
                <w:p w14:paraId="4B9C19C2" w14:textId="77777777" w:rsidR="00595848" w:rsidRDefault="003A772F">
                  <w:r>
                    <w:rPr>
                      <w:color w:val="FFFFFF"/>
                    </w:rPr>
                    <w:t>[-3, -0.1]</w:t>
                  </w:r>
                </w:p>
              </w:tc>
            </w:tr>
            <w:tr w:rsidR="00595848" w14:paraId="4B9C19C9" w14:textId="07EF7C33">
              <w:trPr>
                <w:tblCellSpacing w:w="1" w:type="dxa"/>
              </w:trPr>
              <w:tc>
                <w:tcPr>
                  <w:tcW w:w="0" w:type="auto"/>
                  <w:shd w:val="solid" w:color="6798C1" w:fill="6798C1"/>
                </w:tcPr>
                <w:p w14:paraId="4B9C19C4" w14:textId="77777777" w:rsidR="00595848" w:rsidRDefault="003A772F">
                  <w:r>
                    <w:rPr>
                      <w:color w:val="FFFFFF"/>
                    </w:rPr>
                    <w:t>-6</w:t>
                  </w:r>
                </w:p>
              </w:tc>
              <w:tc>
                <w:tcPr>
                  <w:tcW w:w="0" w:type="auto"/>
                  <w:shd w:val="solid" w:color="6798C1" w:fill="6798C1"/>
                </w:tcPr>
                <w:p w14:paraId="4B9C19C5" w14:textId="77777777" w:rsidR="00595848" w:rsidRDefault="003A772F">
                  <w:r>
                    <w:rPr>
                      <w:color w:val="FFFFFF"/>
                    </w:rPr>
                    <w:t>-5</w:t>
                  </w:r>
                </w:p>
              </w:tc>
              <w:tc>
                <w:tcPr>
                  <w:tcW w:w="0" w:type="auto"/>
                  <w:shd w:val="solid" w:color="A90C38" w:fill="A90C38"/>
                </w:tcPr>
                <w:p w14:paraId="4B9C19C6" w14:textId="77777777" w:rsidR="00595848" w:rsidRDefault="003A772F">
                  <w:r>
                    <w:rPr>
                      <w:color w:val="FFFFFF"/>
                    </w:rPr>
                    <w:t>4</w:t>
                  </w:r>
                </w:p>
              </w:tc>
              <w:tc>
                <w:tcPr>
                  <w:tcW w:w="0" w:type="auto"/>
                  <w:shd w:val="solid" w:color="2E5A87" w:fill="2E5A87"/>
                </w:tcPr>
                <w:p w14:paraId="4B9C19C7" w14:textId="77777777" w:rsidR="00595848" w:rsidRDefault="003A772F">
                  <w:r>
                    <w:rPr>
                      <w:color w:val="FFFFFF"/>
                    </w:rPr>
                    <w:t>-11***</w:t>
                  </w:r>
                </w:p>
              </w:tc>
              <w:tc>
                <w:tcPr>
                  <w:tcW w:w="0" w:type="auto"/>
                  <w:shd w:val="solid" w:color="A90C38" w:fill="A90C38"/>
                </w:tcPr>
                <w:p w14:paraId="4B9C19C8" w14:textId="77777777" w:rsidR="00595848" w:rsidRDefault="003A772F">
                  <w:r>
                    <w:rPr>
                      <w:color w:val="FFFFFF"/>
                    </w:rPr>
                    <w:t>5***</w:t>
                  </w:r>
                </w:p>
              </w:tc>
            </w:tr>
            <w:tr w:rsidR="00595848" w14:paraId="4B9C19CF" w14:textId="69BB4445">
              <w:trPr>
                <w:tblCellSpacing w:w="1" w:type="dxa"/>
              </w:trPr>
              <w:tc>
                <w:tcPr>
                  <w:tcW w:w="0" w:type="auto"/>
                  <w:shd w:val="solid" w:color="6798C1" w:fill="6798C1"/>
                </w:tcPr>
                <w:p w14:paraId="4B9C19CA" w14:textId="77777777" w:rsidR="00595848" w:rsidRDefault="003A772F">
                  <w:r>
                    <w:rPr>
                      <w:color w:val="FFFFFF"/>
                    </w:rPr>
                    <w:t>[-15, 3]</w:t>
                  </w:r>
                </w:p>
              </w:tc>
              <w:tc>
                <w:tcPr>
                  <w:tcW w:w="0" w:type="auto"/>
                  <w:shd w:val="solid" w:color="6798C1" w:fill="6798C1"/>
                </w:tcPr>
                <w:p w14:paraId="4B9C19CB" w14:textId="77777777" w:rsidR="00595848" w:rsidRDefault="003A772F">
                  <w:r>
                    <w:rPr>
                      <w:color w:val="FFFFFF"/>
                    </w:rPr>
                    <w:t>[-16, 6]</w:t>
                  </w:r>
                </w:p>
              </w:tc>
              <w:tc>
                <w:tcPr>
                  <w:tcW w:w="0" w:type="auto"/>
                  <w:shd w:val="solid" w:color="A90C38" w:fill="A90C38"/>
                </w:tcPr>
                <w:p w14:paraId="4B9C19CC" w14:textId="77777777" w:rsidR="00595848" w:rsidRDefault="003A772F">
                  <w:r>
                    <w:rPr>
                      <w:color w:val="FFFFFF"/>
                    </w:rPr>
                    <w:t>[-4, 12]</w:t>
                  </w:r>
                </w:p>
              </w:tc>
              <w:tc>
                <w:tcPr>
                  <w:tcW w:w="0" w:type="auto"/>
                  <w:shd w:val="solid" w:color="2E5A87" w:fill="2E5A87"/>
                </w:tcPr>
                <w:p w14:paraId="4B9C19CD" w14:textId="77777777" w:rsidR="00595848" w:rsidRDefault="003A772F">
                  <w:r>
                    <w:rPr>
                      <w:color w:val="FFFFFF"/>
                    </w:rPr>
                    <w:t>[-15, -6]</w:t>
                  </w:r>
                </w:p>
              </w:tc>
              <w:tc>
                <w:tcPr>
                  <w:tcW w:w="0" w:type="auto"/>
                  <w:shd w:val="solid" w:color="A90C38" w:fill="A90C38"/>
                </w:tcPr>
                <w:p w14:paraId="4B9C19CE" w14:textId="77777777" w:rsidR="00595848" w:rsidRDefault="003A772F">
                  <w:r>
                    <w:rPr>
                      <w:color w:val="FFFFFF"/>
                    </w:rPr>
                    <w:t>[3, 7]</w:t>
                  </w:r>
                </w:p>
              </w:tc>
            </w:tr>
            <w:tr w:rsidR="00595848" w14:paraId="4B9C19D5" w14:textId="13B0E425">
              <w:trPr>
                <w:tblCellSpacing w:w="1" w:type="dxa"/>
              </w:trPr>
              <w:tc>
                <w:tcPr>
                  <w:tcW w:w="0" w:type="auto"/>
                  <w:shd w:val="solid" w:color="2E5A87" w:fill="2E5A87"/>
                </w:tcPr>
                <w:p w14:paraId="4B9C19D0" w14:textId="77777777" w:rsidR="00595848" w:rsidRDefault="003A772F">
                  <w:r>
                    <w:rPr>
                      <w:color w:val="FFFFFF"/>
                    </w:rPr>
                    <w:t>-30***</w:t>
                  </w:r>
                </w:p>
              </w:tc>
              <w:tc>
                <w:tcPr>
                  <w:tcW w:w="0" w:type="auto"/>
                  <w:shd w:val="solid" w:color="2E5A87" w:fill="2E5A87"/>
                </w:tcPr>
                <w:p w14:paraId="4B9C19D1" w14:textId="77777777" w:rsidR="00595848" w:rsidRDefault="003A772F">
                  <w:r>
                    <w:rPr>
                      <w:color w:val="FFFFFF"/>
                    </w:rPr>
                    <w:t>-17**</w:t>
                  </w:r>
                </w:p>
              </w:tc>
              <w:tc>
                <w:tcPr>
                  <w:tcW w:w="0" w:type="auto"/>
                  <w:shd w:val="solid" w:color="DFD4D1" w:fill="DFD4D1"/>
                </w:tcPr>
                <w:p w14:paraId="4B9C19D2" w14:textId="77777777" w:rsidR="00595848" w:rsidRDefault="003A772F">
                  <w:r>
                    <w:rPr>
                      <w:color w:val="000000"/>
                    </w:rPr>
                    <w:t>-3</w:t>
                  </w:r>
                </w:p>
              </w:tc>
              <w:tc>
                <w:tcPr>
                  <w:tcW w:w="0" w:type="auto"/>
                  <w:shd w:val="solid" w:color="6798C1" w:fill="6798C1"/>
                </w:tcPr>
                <w:p w14:paraId="4B9C19D3" w14:textId="77777777" w:rsidR="00595848" w:rsidRDefault="003A772F">
                  <w:r>
                    <w:rPr>
                      <w:color w:val="FFFFFF"/>
                    </w:rPr>
                    <w:t>-6**</w:t>
                  </w:r>
                </w:p>
              </w:tc>
              <w:tc>
                <w:tcPr>
                  <w:tcW w:w="0" w:type="auto"/>
                  <w:shd w:val="solid" w:color="DFD4D1" w:fill="DFD4D1"/>
                </w:tcPr>
                <w:p w14:paraId="4B9C19D4" w14:textId="77777777" w:rsidR="00595848" w:rsidRDefault="003A772F">
                  <w:r>
                    <w:rPr>
                      <w:color w:val="000000"/>
                    </w:rPr>
                    <w:t>-4***</w:t>
                  </w:r>
                </w:p>
              </w:tc>
            </w:tr>
            <w:tr w:rsidR="00595848" w14:paraId="4B9C19DB" w14:textId="319F8F10">
              <w:trPr>
                <w:tblCellSpacing w:w="1" w:type="dxa"/>
              </w:trPr>
              <w:tc>
                <w:tcPr>
                  <w:tcW w:w="0" w:type="auto"/>
                  <w:shd w:val="solid" w:color="2E5A87" w:fill="2E5A87"/>
                </w:tcPr>
                <w:p w14:paraId="4B9C19D6" w14:textId="77777777" w:rsidR="00595848" w:rsidRDefault="003A772F">
                  <w:r>
                    <w:rPr>
                      <w:color w:val="FFFFFF"/>
                    </w:rPr>
                    <w:t>[-42, -18]</w:t>
                  </w:r>
                </w:p>
              </w:tc>
              <w:tc>
                <w:tcPr>
                  <w:tcW w:w="0" w:type="auto"/>
                  <w:shd w:val="solid" w:color="2E5A87" w:fill="2E5A87"/>
                </w:tcPr>
                <w:p w14:paraId="4B9C19D7" w14:textId="77777777" w:rsidR="00595848" w:rsidRDefault="003A772F">
                  <w:r>
                    <w:rPr>
                      <w:color w:val="FFFFFF"/>
                    </w:rPr>
                    <w:t>[-30, -4]</w:t>
                  </w:r>
                </w:p>
              </w:tc>
              <w:tc>
                <w:tcPr>
                  <w:tcW w:w="0" w:type="auto"/>
                  <w:shd w:val="solid" w:color="DFD4D1" w:fill="DFD4D1"/>
                </w:tcPr>
                <w:p w14:paraId="4B9C19D8" w14:textId="77777777" w:rsidR="00595848" w:rsidRDefault="003A772F">
                  <w:r>
                    <w:rPr>
                      <w:color w:val="000000"/>
                    </w:rPr>
                    <w:t>[-11, 5]</w:t>
                  </w:r>
                </w:p>
              </w:tc>
              <w:tc>
                <w:tcPr>
                  <w:tcW w:w="0" w:type="auto"/>
                  <w:shd w:val="solid" w:color="6798C1" w:fill="6798C1"/>
                </w:tcPr>
                <w:p w14:paraId="4B9C19D9" w14:textId="77777777" w:rsidR="00595848" w:rsidRDefault="003A772F">
                  <w:r>
                    <w:rPr>
                      <w:color w:val="FFFFFF"/>
                    </w:rPr>
                    <w:t>[-12, -0.5]</w:t>
                  </w:r>
                </w:p>
              </w:tc>
              <w:tc>
                <w:tcPr>
                  <w:tcW w:w="0" w:type="auto"/>
                  <w:shd w:val="solid" w:color="DFD4D1" w:fill="DFD4D1"/>
                </w:tcPr>
                <w:p w14:paraId="4B9C19DA" w14:textId="77777777" w:rsidR="00595848" w:rsidRDefault="003A772F">
                  <w:r>
                    <w:rPr>
                      <w:color w:val="000000"/>
                    </w:rPr>
                    <w:t>[-5, -2]</w:t>
                  </w:r>
                </w:p>
              </w:tc>
            </w:tr>
            <w:tr w:rsidR="00595848" w14:paraId="4B9C19E1" w14:textId="24C44C7E">
              <w:trPr>
                <w:tblCellSpacing w:w="1" w:type="dxa"/>
              </w:trPr>
              <w:tc>
                <w:tcPr>
                  <w:tcW w:w="0" w:type="auto"/>
                </w:tcPr>
                <w:p w14:paraId="4B9C19DC" w14:textId="77777777" w:rsidR="00595848" w:rsidRDefault="00595848"/>
              </w:tc>
              <w:tc>
                <w:tcPr>
                  <w:tcW w:w="0" w:type="auto"/>
                </w:tcPr>
                <w:p w14:paraId="4B9C19DD" w14:textId="77777777" w:rsidR="00595848" w:rsidRDefault="00595848"/>
              </w:tc>
              <w:tc>
                <w:tcPr>
                  <w:tcW w:w="0" w:type="auto"/>
                  <w:shd w:val="solid" w:color="2E5A87" w:fill="2E5A87"/>
                </w:tcPr>
                <w:p w14:paraId="4B9C19DE" w14:textId="77777777" w:rsidR="00595848" w:rsidRDefault="003A772F">
                  <w:r>
                    <w:rPr>
                      <w:color w:val="FFFFFF"/>
                    </w:rPr>
                    <w:t>-14***</w:t>
                  </w:r>
                </w:p>
              </w:tc>
              <w:tc>
                <w:tcPr>
                  <w:tcW w:w="0" w:type="auto"/>
                  <w:shd w:val="solid" w:color="DFD4D1" w:fill="DFD4D1"/>
                </w:tcPr>
                <w:p w14:paraId="4B9C19DF" w14:textId="77777777" w:rsidR="00595848" w:rsidRDefault="003A772F">
                  <w:r>
                    <w:rPr>
                      <w:color w:val="000000"/>
                    </w:rPr>
                    <w:t>-2</w:t>
                  </w:r>
                </w:p>
              </w:tc>
              <w:tc>
                <w:tcPr>
                  <w:tcW w:w="0" w:type="auto"/>
                  <w:shd w:val="solid" w:color="A90C38" w:fill="A90C38"/>
                </w:tcPr>
                <w:p w14:paraId="4B9C19E0" w14:textId="77777777" w:rsidR="00595848" w:rsidRDefault="003A772F">
                  <w:r>
                    <w:rPr>
                      <w:color w:val="FFFFFF"/>
                    </w:rPr>
                    <w:t>1</w:t>
                  </w:r>
                </w:p>
              </w:tc>
            </w:tr>
            <w:tr w:rsidR="00595848" w14:paraId="4B9C19E7" w14:textId="2E8FE311">
              <w:trPr>
                <w:tblCellSpacing w:w="1" w:type="dxa"/>
              </w:trPr>
              <w:tc>
                <w:tcPr>
                  <w:tcW w:w="0" w:type="auto"/>
                </w:tcPr>
                <w:p w14:paraId="4B9C19E2" w14:textId="77777777" w:rsidR="00595848" w:rsidRDefault="00595848"/>
              </w:tc>
              <w:tc>
                <w:tcPr>
                  <w:tcW w:w="0" w:type="auto"/>
                </w:tcPr>
                <w:p w14:paraId="4B9C19E3" w14:textId="77777777" w:rsidR="00595848" w:rsidRDefault="00595848"/>
              </w:tc>
              <w:tc>
                <w:tcPr>
                  <w:tcW w:w="0" w:type="auto"/>
                  <w:shd w:val="solid" w:color="2E5A87" w:fill="2E5A87"/>
                </w:tcPr>
                <w:p w14:paraId="4B9C19E4" w14:textId="77777777" w:rsidR="00595848" w:rsidRDefault="003A772F">
                  <w:r>
                    <w:rPr>
                      <w:color w:val="FFFFFF"/>
                    </w:rPr>
                    <w:t>[-23, -5]</w:t>
                  </w:r>
                </w:p>
              </w:tc>
              <w:tc>
                <w:tcPr>
                  <w:tcW w:w="0" w:type="auto"/>
                  <w:shd w:val="solid" w:color="DFD4D1" w:fill="DFD4D1"/>
                </w:tcPr>
                <w:p w14:paraId="4B9C19E5" w14:textId="77777777" w:rsidR="00595848" w:rsidRDefault="003A772F">
                  <w:r>
                    <w:rPr>
                      <w:color w:val="000000"/>
                    </w:rPr>
                    <w:t>[-5, 2]</w:t>
                  </w:r>
                </w:p>
              </w:tc>
              <w:tc>
                <w:tcPr>
                  <w:tcW w:w="0" w:type="auto"/>
                  <w:shd w:val="solid" w:color="A90C38" w:fill="A90C38"/>
                </w:tcPr>
                <w:p w14:paraId="4B9C19E6" w14:textId="77777777" w:rsidR="00595848" w:rsidRDefault="003A772F">
                  <w:r>
                    <w:rPr>
                      <w:color w:val="FFFFFF"/>
                    </w:rPr>
                    <w:t>[-4, 7]</w:t>
                  </w:r>
                </w:p>
              </w:tc>
            </w:tr>
            <w:tr w:rsidR="00595848" w14:paraId="4B9C19ED" w14:textId="5D76A4DA">
              <w:trPr>
                <w:tblCellSpacing w:w="1" w:type="dxa"/>
              </w:trPr>
              <w:tc>
                <w:tcPr>
                  <w:tcW w:w="0" w:type="auto"/>
                  <w:shd w:val="solid" w:color="6798C1" w:fill="6798C1"/>
                </w:tcPr>
                <w:p w14:paraId="4B9C19E8" w14:textId="77777777" w:rsidR="00595848" w:rsidRDefault="003A772F">
                  <w:r>
                    <w:rPr>
                      <w:color w:val="FFFFFF"/>
                    </w:rPr>
                    <w:t>-6***</w:t>
                  </w:r>
                </w:p>
              </w:tc>
              <w:tc>
                <w:tcPr>
                  <w:tcW w:w="0" w:type="auto"/>
                  <w:shd w:val="solid" w:color="6798C1" w:fill="6798C1"/>
                </w:tcPr>
                <w:p w14:paraId="4B9C19E9" w14:textId="77777777" w:rsidR="00595848" w:rsidRDefault="003A772F">
                  <w:r>
                    <w:rPr>
                      <w:color w:val="FFFFFF"/>
                    </w:rPr>
                    <w:t>-5**</w:t>
                  </w:r>
                </w:p>
              </w:tc>
              <w:tc>
                <w:tcPr>
                  <w:tcW w:w="0" w:type="auto"/>
                  <w:shd w:val="solid" w:color="F05D50" w:fill="F05D50"/>
                </w:tcPr>
                <w:p w14:paraId="4B9C19EA" w14:textId="77777777" w:rsidR="00595848" w:rsidRDefault="003A772F">
                  <w:r>
                    <w:rPr>
                      <w:color w:val="FFFFFF"/>
                    </w:rPr>
                    <w:t>-0.0</w:t>
                  </w:r>
                </w:p>
              </w:tc>
              <w:tc>
                <w:tcPr>
                  <w:tcW w:w="0" w:type="auto"/>
                  <w:shd w:val="solid" w:color="F05D50" w:fill="F05D50"/>
                </w:tcPr>
                <w:p w14:paraId="4B9C19EB" w14:textId="77777777" w:rsidR="00595848" w:rsidRDefault="003A772F">
                  <w:r>
                    <w:rPr>
                      <w:color w:val="FFFFFF"/>
                    </w:rPr>
                    <w:t>-0.8</w:t>
                  </w:r>
                </w:p>
              </w:tc>
              <w:tc>
                <w:tcPr>
                  <w:tcW w:w="0" w:type="auto"/>
                  <w:shd w:val="solid" w:color="A90C38" w:fill="A90C38"/>
                </w:tcPr>
                <w:p w14:paraId="4B9C19EC" w14:textId="77777777" w:rsidR="00595848" w:rsidRDefault="003A772F">
                  <w:r>
                    <w:rPr>
                      <w:color w:val="FFFFFF"/>
                    </w:rPr>
                    <w:t>0.6</w:t>
                  </w:r>
                </w:p>
              </w:tc>
            </w:tr>
            <w:tr w:rsidR="00595848" w14:paraId="4B9C19F3" w14:textId="7BFB95C3">
              <w:trPr>
                <w:tblCellSpacing w:w="1" w:type="dxa"/>
              </w:trPr>
              <w:tc>
                <w:tcPr>
                  <w:tcW w:w="0" w:type="auto"/>
                  <w:shd w:val="solid" w:color="6798C1" w:fill="6798C1"/>
                </w:tcPr>
                <w:p w14:paraId="4B9C19EE" w14:textId="77777777" w:rsidR="00595848" w:rsidRDefault="003A772F">
                  <w:r>
                    <w:rPr>
                      <w:color w:val="FFFFFF"/>
                    </w:rPr>
                    <w:t>[-10, -2]</w:t>
                  </w:r>
                </w:p>
              </w:tc>
              <w:tc>
                <w:tcPr>
                  <w:tcW w:w="0" w:type="auto"/>
                  <w:shd w:val="solid" w:color="6798C1" w:fill="6798C1"/>
                </w:tcPr>
                <w:p w14:paraId="4B9C19EF" w14:textId="77777777" w:rsidR="00595848" w:rsidRDefault="003A772F">
                  <w:r>
                    <w:rPr>
                      <w:color w:val="FFFFFF"/>
                    </w:rPr>
                    <w:t>[-10, -0.6]</w:t>
                  </w:r>
                </w:p>
              </w:tc>
              <w:tc>
                <w:tcPr>
                  <w:tcW w:w="0" w:type="auto"/>
                  <w:shd w:val="solid" w:color="F05D50" w:fill="F05D50"/>
                </w:tcPr>
                <w:p w14:paraId="4B9C19F0" w14:textId="77777777" w:rsidR="00595848" w:rsidRDefault="003A772F">
                  <w:r>
                    <w:rPr>
                      <w:color w:val="FFFFFF"/>
                    </w:rPr>
                    <w:t>[-4, 4]</w:t>
                  </w:r>
                </w:p>
              </w:tc>
              <w:tc>
                <w:tcPr>
                  <w:tcW w:w="0" w:type="auto"/>
                  <w:shd w:val="solid" w:color="F05D50" w:fill="F05D50"/>
                </w:tcPr>
                <w:p w14:paraId="4B9C19F1" w14:textId="77777777" w:rsidR="00595848" w:rsidRDefault="003A772F">
                  <w:r>
                    <w:rPr>
                      <w:color w:val="FFFFFF"/>
                    </w:rPr>
                    <w:t>[-3, 2]</w:t>
                  </w:r>
                </w:p>
              </w:tc>
              <w:tc>
                <w:tcPr>
                  <w:tcW w:w="0" w:type="auto"/>
                  <w:shd w:val="solid" w:color="A90C38" w:fill="A90C38"/>
                </w:tcPr>
                <w:p w14:paraId="4B9C19F2" w14:textId="77777777" w:rsidR="00595848" w:rsidRDefault="003A772F">
                  <w:r>
                    <w:rPr>
                      <w:color w:val="FFFFFF"/>
                    </w:rPr>
                    <w:t>[-1, 2]</w:t>
                  </w:r>
                </w:p>
              </w:tc>
            </w:tr>
            <w:tr w:rsidR="00595848" w14:paraId="4B9C19F9" w14:textId="170731B7">
              <w:trPr>
                <w:tblCellSpacing w:w="1" w:type="dxa"/>
              </w:trPr>
              <w:tc>
                <w:tcPr>
                  <w:tcW w:w="0" w:type="auto"/>
                  <w:shd w:val="solid" w:color="2E5A87" w:fill="2E5A87"/>
                </w:tcPr>
                <w:p w14:paraId="4B9C19F4" w14:textId="77777777" w:rsidR="00595848" w:rsidRDefault="003A772F">
                  <w:r>
                    <w:rPr>
                      <w:color w:val="FFFFFF"/>
                    </w:rPr>
                    <w:t>-10**</w:t>
                  </w:r>
                </w:p>
              </w:tc>
              <w:tc>
                <w:tcPr>
                  <w:tcW w:w="0" w:type="auto"/>
                  <w:shd w:val="solid" w:color="6798C1" w:fill="6798C1"/>
                </w:tcPr>
                <w:p w14:paraId="4B9C19F5" w14:textId="77777777" w:rsidR="00595848" w:rsidRDefault="003A772F">
                  <w:r>
                    <w:rPr>
                      <w:color w:val="FFFFFF"/>
                    </w:rPr>
                    <w:t>-5</w:t>
                  </w:r>
                </w:p>
              </w:tc>
              <w:tc>
                <w:tcPr>
                  <w:tcW w:w="0" w:type="auto"/>
                  <w:shd w:val="solid" w:color="A90C38" w:fill="A90C38"/>
                </w:tcPr>
                <w:p w14:paraId="4B9C19F6" w14:textId="77777777" w:rsidR="00595848" w:rsidRDefault="003A772F">
                  <w:r>
                    <w:rPr>
                      <w:color w:val="FFFFFF"/>
                    </w:rPr>
                    <w:t>0.6</w:t>
                  </w:r>
                </w:p>
              </w:tc>
              <w:tc>
                <w:tcPr>
                  <w:tcW w:w="0" w:type="auto"/>
                  <w:shd w:val="solid" w:color="DFD4D1" w:fill="DFD4D1"/>
                </w:tcPr>
                <w:p w14:paraId="4B9C19F7" w14:textId="77777777" w:rsidR="00595848" w:rsidRDefault="003A772F">
                  <w:r>
                    <w:rPr>
                      <w:color w:val="000000"/>
                    </w:rPr>
                    <w:t>-3*</w:t>
                  </w:r>
                </w:p>
              </w:tc>
              <w:tc>
                <w:tcPr>
                  <w:tcW w:w="0" w:type="auto"/>
                  <w:shd w:val="solid" w:color="DFD4D1" w:fill="DFD4D1"/>
                </w:tcPr>
                <w:p w14:paraId="4B9C19F8" w14:textId="77777777" w:rsidR="00595848" w:rsidRDefault="003A772F">
                  <w:r>
                    <w:rPr>
                      <w:color w:val="000000"/>
                    </w:rPr>
                    <w:t>-2</w:t>
                  </w:r>
                </w:p>
              </w:tc>
            </w:tr>
            <w:tr w:rsidR="00595848" w14:paraId="4B9C19FF" w14:textId="23508DE4">
              <w:trPr>
                <w:tblCellSpacing w:w="1" w:type="dxa"/>
              </w:trPr>
              <w:tc>
                <w:tcPr>
                  <w:tcW w:w="0" w:type="auto"/>
                  <w:shd w:val="solid" w:color="2E5A87" w:fill="2E5A87"/>
                </w:tcPr>
                <w:p w14:paraId="4B9C19FA" w14:textId="77777777" w:rsidR="00595848" w:rsidRDefault="003A772F">
                  <w:r>
                    <w:rPr>
                      <w:color w:val="FFFFFF"/>
                    </w:rPr>
                    <w:t>[-17, -2]</w:t>
                  </w:r>
                </w:p>
              </w:tc>
              <w:tc>
                <w:tcPr>
                  <w:tcW w:w="0" w:type="auto"/>
                  <w:shd w:val="solid" w:color="6798C1" w:fill="6798C1"/>
                </w:tcPr>
                <w:p w14:paraId="4B9C19FB" w14:textId="77777777" w:rsidR="00595848" w:rsidRDefault="003A772F">
                  <w:r>
                    <w:rPr>
                      <w:color w:val="FFFFFF"/>
                    </w:rPr>
                    <w:t>[-14, 4]</w:t>
                  </w:r>
                </w:p>
              </w:tc>
              <w:tc>
                <w:tcPr>
                  <w:tcW w:w="0" w:type="auto"/>
                  <w:shd w:val="solid" w:color="A90C38" w:fill="A90C38"/>
                </w:tcPr>
                <w:p w14:paraId="4B9C19FC" w14:textId="77777777" w:rsidR="00595848" w:rsidRDefault="003A772F">
                  <w:r>
                    <w:rPr>
                      <w:color w:val="FFFFFF"/>
                    </w:rPr>
                    <w:t>[-5, 6]</w:t>
                  </w:r>
                </w:p>
              </w:tc>
              <w:tc>
                <w:tcPr>
                  <w:tcW w:w="0" w:type="auto"/>
                  <w:shd w:val="solid" w:color="DFD4D1" w:fill="DFD4D1"/>
                </w:tcPr>
                <w:p w14:paraId="4B9C19FD" w14:textId="77777777" w:rsidR="00595848" w:rsidRDefault="003A772F">
                  <w:r>
                    <w:rPr>
                      <w:color w:val="000000"/>
                    </w:rPr>
                    <w:t>[-8, 0.6]</w:t>
                  </w:r>
                </w:p>
              </w:tc>
              <w:tc>
                <w:tcPr>
                  <w:tcW w:w="0" w:type="auto"/>
                  <w:shd w:val="solid" w:color="DFD4D1" w:fill="DFD4D1"/>
                </w:tcPr>
                <w:p w14:paraId="4B9C19FE" w14:textId="77777777" w:rsidR="00595848" w:rsidRDefault="003A772F">
                  <w:r>
                    <w:rPr>
                      <w:color w:val="000000"/>
                    </w:rPr>
                    <w:t>[-5, 0.6]</w:t>
                  </w:r>
                </w:p>
              </w:tc>
            </w:tr>
            <w:tr w:rsidR="00595848" w14:paraId="4B9C1A05" w14:textId="653DF317">
              <w:trPr>
                <w:tblCellSpacing w:w="1" w:type="dxa"/>
              </w:trPr>
              <w:tc>
                <w:tcPr>
                  <w:tcW w:w="0" w:type="auto"/>
                  <w:shd w:val="solid" w:color="6798C1" w:fill="6798C1"/>
                </w:tcPr>
                <w:p w14:paraId="4B9C1A00" w14:textId="77777777" w:rsidR="00595848" w:rsidRDefault="003A772F">
                  <w:r>
                    <w:rPr>
                      <w:color w:val="FFFFFF"/>
                    </w:rPr>
                    <w:t>-8*</w:t>
                  </w:r>
                </w:p>
              </w:tc>
              <w:tc>
                <w:tcPr>
                  <w:tcW w:w="0" w:type="auto"/>
                  <w:shd w:val="solid" w:color="DFD4D1" w:fill="DFD4D1"/>
                </w:tcPr>
                <w:p w14:paraId="4B9C1A01" w14:textId="77777777" w:rsidR="00595848" w:rsidRDefault="003A772F">
                  <w:r>
                    <w:rPr>
                      <w:color w:val="000000"/>
                    </w:rPr>
                    <w:t>-3</w:t>
                  </w:r>
                </w:p>
              </w:tc>
              <w:tc>
                <w:tcPr>
                  <w:tcW w:w="0" w:type="auto"/>
                  <w:shd w:val="solid" w:color="A90C38" w:fill="A90C38"/>
                </w:tcPr>
                <w:p w14:paraId="4B9C1A02" w14:textId="77777777" w:rsidR="00595848" w:rsidRDefault="003A772F">
                  <w:r>
                    <w:rPr>
                      <w:color w:val="FFFFFF"/>
                    </w:rPr>
                    <w:t>2</w:t>
                  </w:r>
                </w:p>
              </w:tc>
              <w:tc>
                <w:tcPr>
                  <w:tcW w:w="0" w:type="auto"/>
                  <w:shd w:val="solid" w:color="2E5A87" w:fill="2E5A87"/>
                </w:tcPr>
                <w:p w14:paraId="4B9C1A03" w14:textId="77777777" w:rsidR="00595848" w:rsidRDefault="003A772F">
                  <w:r>
                    <w:rPr>
                      <w:color w:val="FFFFFF"/>
                    </w:rPr>
                    <w:t>-10***</w:t>
                  </w:r>
                </w:p>
              </w:tc>
              <w:tc>
                <w:tcPr>
                  <w:tcW w:w="0" w:type="auto"/>
                  <w:shd w:val="solid" w:color="A90C38" w:fill="A90C38"/>
                </w:tcPr>
                <w:p w14:paraId="4B9C1A04" w14:textId="77777777" w:rsidR="00595848" w:rsidRDefault="003A772F">
                  <w:r>
                    <w:rPr>
                      <w:color w:val="FFFFFF"/>
                    </w:rPr>
                    <w:t>2</w:t>
                  </w:r>
                </w:p>
              </w:tc>
            </w:tr>
            <w:tr w:rsidR="00595848" w14:paraId="4B9C1A0B" w14:textId="550F713E">
              <w:trPr>
                <w:tblCellSpacing w:w="1" w:type="dxa"/>
              </w:trPr>
              <w:tc>
                <w:tcPr>
                  <w:tcW w:w="0" w:type="auto"/>
                  <w:shd w:val="solid" w:color="6798C1" w:fill="6798C1"/>
                </w:tcPr>
                <w:p w14:paraId="4B9C1A06" w14:textId="77777777" w:rsidR="00595848" w:rsidRDefault="003A772F">
                  <w:r>
                    <w:rPr>
                      <w:color w:val="FFFFFF"/>
                    </w:rPr>
                    <w:t>[-16, 0.3]</w:t>
                  </w:r>
                </w:p>
              </w:tc>
              <w:tc>
                <w:tcPr>
                  <w:tcW w:w="0" w:type="auto"/>
                  <w:shd w:val="solid" w:color="DFD4D1" w:fill="DFD4D1"/>
                </w:tcPr>
                <w:p w14:paraId="4B9C1A07" w14:textId="77777777" w:rsidR="00595848" w:rsidRDefault="003A772F">
                  <w:r>
                    <w:rPr>
                      <w:color w:val="000000"/>
                    </w:rPr>
                    <w:t>[-15, 10]</w:t>
                  </w:r>
                </w:p>
              </w:tc>
              <w:tc>
                <w:tcPr>
                  <w:tcW w:w="0" w:type="auto"/>
                  <w:shd w:val="solid" w:color="A90C38" w:fill="A90C38"/>
                </w:tcPr>
                <w:p w14:paraId="4B9C1A08" w14:textId="77777777" w:rsidR="00595848" w:rsidRDefault="003A772F">
                  <w:r>
                    <w:rPr>
                      <w:color w:val="FFFFFF"/>
                    </w:rPr>
                    <w:t>[-9, 13]</w:t>
                  </w:r>
                </w:p>
              </w:tc>
              <w:tc>
                <w:tcPr>
                  <w:tcW w:w="0" w:type="auto"/>
                  <w:shd w:val="solid" w:color="2E5A87" w:fill="2E5A87"/>
                </w:tcPr>
                <w:p w14:paraId="4B9C1A09" w14:textId="77777777" w:rsidR="00595848" w:rsidRDefault="003A772F">
                  <w:r>
                    <w:rPr>
                      <w:color w:val="FFFFFF"/>
                    </w:rPr>
                    <w:t>[-15, -4]</w:t>
                  </w:r>
                </w:p>
              </w:tc>
              <w:tc>
                <w:tcPr>
                  <w:tcW w:w="0" w:type="auto"/>
                  <w:shd w:val="solid" w:color="A90C38" w:fill="A90C38"/>
                </w:tcPr>
                <w:p w14:paraId="4B9C1A0A" w14:textId="77777777" w:rsidR="00595848" w:rsidRDefault="003A772F">
                  <w:r>
                    <w:rPr>
                      <w:color w:val="FFFFFF"/>
                    </w:rPr>
                    <w:t>[-1, 6]</w:t>
                  </w:r>
                </w:p>
              </w:tc>
            </w:tr>
            <w:tr w:rsidR="00595848" w14:paraId="4B9C1A11" w14:textId="51597937">
              <w:trPr>
                <w:tblCellSpacing w:w="1" w:type="dxa"/>
              </w:trPr>
              <w:tc>
                <w:tcPr>
                  <w:tcW w:w="0" w:type="auto"/>
                  <w:shd w:val="solid" w:color="6798C1" w:fill="6798C1"/>
                </w:tcPr>
                <w:p w14:paraId="4B9C1A0C" w14:textId="77777777" w:rsidR="00595848" w:rsidRDefault="003A772F">
                  <w:r>
                    <w:rPr>
                      <w:color w:val="FFFFFF"/>
                    </w:rPr>
                    <w:t>-5</w:t>
                  </w:r>
                </w:p>
              </w:tc>
              <w:tc>
                <w:tcPr>
                  <w:tcW w:w="0" w:type="auto"/>
                  <w:shd w:val="solid" w:color="A90C38" w:fill="A90C38"/>
                </w:tcPr>
                <w:p w14:paraId="4B9C1A0D" w14:textId="77777777" w:rsidR="00595848" w:rsidRDefault="003A772F">
                  <w:r>
                    <w:rPr>
                      <w:color w:val="FFFFFF"/>
                    </w:rPr>
                    <w:t>11*</w:t>
                  </w:r>
                </w:p>
              </w:tc>
              <w:tc>
                <w:tcPr>
                  <w:tcW w:w="0" w:type="auto"/>
                  <w:shd w:val="solid" w:color="2E5A87" w:fill="2E5A87"/>
                </w:tcPr>
                <w:p w14:paraId="4B9C1A0E" w14:textId="77777777" w:rsidR="00595848" w:rsidRDefault="003A772F">
                  <w:r>
                    <w:rPr>
                      <w:color w:val="FFFFFF"/>
                    </w:rPr>
                    <w:t>-12**</w:t>
                  </w:r>
                </w:p>
              </w:tc>
              <w:tc>
                <w:tcPr>
                  <w:tcW w:w="0" w:type="auto"/>
                  <w:shd w:val="solid" w:color="6798C1" w:fill="6798C1"/>
                </w:tcPr>
                <w:p w14:paraId="4B9C1A0F" w14:textId="77777777" w:rsidR="00595848" w:rsidRDefault="003A772F">
                  <w:r>
                    <w:rPr>
                      <w:color w:val="FFFFFF"/>
                    </w:rPr>
                    <w:t>-4**</w:t>
                  </w:r>
                </w:p>
              </w:tc>
              <w:tc>
                <w:tcPr>
                  <w:tcW w:w="0" w:type="auto"/>
                  <w:shd w:val="solid" w:color="F05D50" w:fill="F05D50"/>
                </w:tcPr>
                <w:p w14:paraId="4B9C1A10" w14:textId="77777777" w:rsidR="00595848" w:rsidRDefault="003A772F">
                  <w:r>
                    <w:rPr>
                      <w:color w:val="FFFFFF"/>
                    </w:rPr>
                    <w:t>-0.5</w:t>
                  </w:r>
                </w:p>
              </w:tc>
            </w:tr>
            <w:tr w:rsidR="00595848" w14:paraId="4B9C1A17" w14:textId="5AE9ABAA">
              <w:trPr>
                <w:tblCellSpacing w:w="1" w:type="dxa"/>
              </w:trPr>
              <w:tc>
                <w:tcPr>
                  <w:tcW w:w="0" w:type="auto"/>
                  <w:shd w:val="solid" w:color="6798C1" w:fill="6798C1"/>
                </w:tcPr>
                <w:p w14:paraId="4B9C1A12" w14:textId="77777777" w:rsidR="00595848" w:rsidRDefault="003A772F">
                  <w:r>
                    <w:rPr>
                      <w:color w:val="FFFFFF"/>
                    </w:rPr>
                    <w:t>[-14, 3]</w:t>
                  </w:r>
                </w:p>
              </w:tc>
              <w:tc>
                <w:tcPr>
                  <w:tcW w:w="0" w:type="auto"/>
                  <w:shd w:val="solid" w:color="A90C38" w:fill="A90C38"/>
                </w:tcPr>
                <w:p w14:paraId="4B9C1A13" w14:textId="77777777" w:rsidR="00595848" w:rsidRDefault="003A772F">
                  <w:r>
                    <w:rPr>
                      <w:color w:val="FFFFFF"/>
                    </w:rPr>
                    <w:t>[-0.4, 23]</w:t>
                  </w:r>
                </w:p>
              </w:tc>
              <w:tc>
                <w:tcPr>
                  <w:tcW w:w="0" w:type="auto"/>
                  <w:shd w:val="solid" w:color="2E5A87" w:fill="2E5A87"/>
                </w:tcPr>
                <w:p w14:paraId="4B9C1A14" w14:textId="77777777" w:rsidR="00595848" w:rsidRDefault="003A772F">
                  <w:r>
                    <w:rPr>
                      <w:color w:val="FFFFFF"/>
                    </w:rPr>
                    <w:t>[-21, -2]</w:t>
                  </w:r>
                </w:p>
              </w:tc>
              <w:tc>
                <w:tcPr>
                  <w:tcW w:w="0" w:type="auto"/>
                  <w:shd w:val="solid" w:color="6798C1" w:fill="6798C1"/>
                </w:tcPr>
                <w:p w14:paraId="4B9C1A15" w14:textId="77777777" w:rsidR="00595848" w:rsidRDefault="003A772F">
                  <w:r>
                    <w:rPr>
                      <w:color w:val="FFFFFF"/>
                    </w:rPr>
                    <w:t>[-9, -0.3]</w:t>
                  </w:r>
                </w:p>
              </w:tc>
              <w:tc>
                <w:tcPr>
                  <w:tcW w:w="0" w:type="auto"/>
                  <w:shd w:val="solid" w:color="F05D50" w:fill="F05D50"/>
                </w:tcPr>
                <w:p w14:paraId="4B9C1A16" w14:textId="77777777" w:rsidR="00595848" w:rsidRDefault="003A772F">
                  <w:r>
                    <w:rPr>
                      <w:color w:val="FFFFFF"/>
                    </w:rPr>
                    <w:t>[-1.5, 0.4]</w:t>
                  </w:r>
                </w:p>
              </w:tc>
            </w:tr>
            <w:tr w:rsidR="00595848" w14:paraId="4B9C1A1D" w14:textId="2CD970BB">
              <w:trPr>
                <w:tblCellSpacing w:w="1" w:type="dxa"/>
              </w:trPr>
              <w:tc>
                <w:tcPr>
                  <w:tcW w:w="0" w:type="auto"/>
                  <w:shd w:val="solid" w:color="2E5A87" w:fill="2E5A87"/>
                </w:tcPr>
                <w:p w14:paraId="4B9C1A18" w14:textId="77777777" w:rsidR="00595848" w:rsidRDefault="003A772F">
                  <w:r>
                    <w:rPr>
                      <w:color w:val="FFFFFF"/>
                    </w:rPr>
                    <w:t>-22***</w:t>
                  </w:r>
                </w:p>
              </w:tc>
              <w:tc>
                <w:tcPr>
                  <w:tcW w:w="0" w:type="auto"/>
                  <w:shd w:val="solid" w:color="A90C38" w:fill="A90C38"/>
                </w:tcPr>
                <w:p w14:paraId="4B9C1A19" w14:textId="77777777" w:rsidR="00595848" w:rsidRDefault="003A772F">
                  <w:r>
                    <w:rPr>
                      <w:color w:val="FFFFFF"/>
                    </w:rPr>
                    <w:t>1</w:t>
                  </w:r>
                </w:p>
              </w:tc>
              <w:tc>
                <w:tcPr>
                  <w:tcW w:w="0" w:type="auto"/>
                  <w:shd w:val="solid" w:color="2E5A87" w:fill="2E5A87"/>
                </w:tcPr>
                <w:p w14:paraId="4B9C1A1A" w14:textId="77777777" w:rsidR="00595848" w:rsidRDefault="003A772F">
                  <w:r>
                    <w:rPr>
                      <w:color w:val="FFFFFF"/>
                    </w:rPr>
                    <w:t>-16*</w:t>
                  </w:r>
                </w:p>
              </w:tc>
              <w:tc>
                <w:tcPr>
                  <w:tcW w:w="0" w:type="auto"/>
                  <w:shd w:val="solid" w:color="F05D50" w:fill="F05D50"/>
                </w:tcPr>
                <w:p w14:paraId="4B9C1A1B" w14:textId="77777777" w:rsidR="00595848" w:rsidRDefault="003A772F">
                  <w:r>
                    <w:rPr>
                      <w:color w:val="FFFFFF"/>
                    </w:rPr>
                    <w:t>0.1</w:t>
                  </w:r>
                </w:p>
              </w:tc>
              <w:tc>
                <w:tcPr>
                  <w:tcW w:w="0" w:type="auto"/>
                  <w:shd w:val="solid" w:color="6798C1" w:fill="6798C1"/>
                </w:tcPr>
                <w:p w14:paraId="4B9C1A1C" w14:textId="77777777" w:rsidR="00595848" w:rsidRDefault="003A772F">
                  <w:r>
                    <w:rPr>
                      <w:color w:val="FFFFFF"/>
                    </w:rPr>
                    <w:t>-7***</w:t>
                  </w:r>
                </w:p>
              </w:tc>
            </w:tr>
            <w:tr w:rsidR="00595848" w14:paraId="4B9C1A23" w14:textId="0ACB2125">
              <w:trPr>
                <w:tblCellSpacing w:w="1" w:type="dxa"/>
              </w:trPr>
              <w:tc>
                <w:tcPr>
                  <w:tcW w:w="0" w:type="auto"/>
                  <w:shd w:val="solid" w:color="2E5A87" w:fill="2E5A87"/>
                </w:tcPr>
                <w:p w14:paraId="4B9C1A1E" w14:textId="77777777" w:rsidR="00595848" w:rsidRDefault="003A772F">
                  <w:r>
                    <w:rPr>
                      <w:color w:val="FFFFFF"/>
                    </w:rPr>
                    <w:t>[-35, -9]</w:t>
                  </w:r>
                </w:p>
              </w:tc>
              <w:tc>
                <w:tcPr>
                  <w:tcW w:w="0" w:type="auto"/>
                  <w:shd w:val="solid" w:color="A90C38" w:fill="A90C38"/>
                </w:tcPr>
                <w:p w14:paraId="4B9C1A1F" w14:textId="77777777" w:rsidR="00595848" w:rsidRDefault="003A772F">
                  <w:r>
                    <w:rPr>
                      <w:color w:val="FFFFFF"/>
                    </w:rPr>
                    <w:t>[-20, 22]</w:t>
                  </w:r>
                </w:p>
              </w:tc>
              <w:tc>
                <w:tcPr>
                  <w:tcW w:w="0" w:type="auto"/>
                  <w:shd w:val="solid" w:color="2E5A87" w:fill="2E5A87"/>
                </w:tcPr>
                <w:p w14:paraId="4B9C1A20" w14:textId="77777777" w:rsidR="00595848" w:rsidRDefault="003A772F">
                  <w:r>
                    <w:rPr>
                      <w:color w:val="FFFFFF"/>
                    </w:rPr>
                    <w:t>[-34, 2]</w:t>
                  </w:r>
                </w:p>
              </w:tc>
              <w:tc>
                <w:tcPr>
                  <w:tcW w:w="0" w:type="auto"/>
                  <w:shd w:val="solid" w:color="F05D50" w:fill="F05D50"/>
                </w:tcPr>
                <w:p w14:paraId="4B9C1A21" w14:textId="77777777" w:rsidR="00595848" w:rsidRDefault="003A772F">
                  <w:r>
                    <w:rPr>
                      <w:color w:val="FFFFFF"/>
                    </w:rPr>
                    <w:t>[-6, 6]</w:t>
                  </w:r>
                </w:p>
              </w:tc>
              <w:tc>
                <w:tcPr>
                  <w:tcW w:w="0" w:type="auto"/>
                  <w:shd w:val="solid" w:color="6798C1" w:fill="6798C1"/>
                </w:tcPr>
                <w:p w14:paraId="4B9C1A22" w14:textId="77777777" w:rsidR="00595848" w:rsidRDefault="003A772F">
                  <w:r>
                    <w:rPr>
                      <w:color w:val="FFFFFF"/>
                    </w:rPr>
                    <w:t>[-10, -4]</w:t>
                  </w:r>
                </w:p>
              </w:tc>
            </w:tr>
            <w:tr w:rsidR="00595848" w14:paraId="4B9C1A29" w14:textId="67744A66">
              <w:trPr>
                <w:tblCellSpacing w:w="1" w:type="dxa"/>
              </w:trPr>
              <w:tc>
                <w:tcPr>
                  <w:tcW w:w="0" w:type="auto"/>
                  <w:shd w:val="solid" w:color="6798C1" w:fill="6798C1"/>
                </w:tcPr>
                <w:p w14:paraId="4B9C1A24" w14:textId="77777777" w:rsidR="00595848" w:rsidRDefault="003A772F">
                  <w:r>
                    <w:rPr>
                      <w:color w:val="FFFFFF"/>
                    </w:rPr>
                    <w:t>-6**</w:t>
                  </w:r>
                </w:p>
              </w:tc>
              <w:tc>
                <w:tcPr>
                  <w:tcW w:w="0" w:type="auto"/>
                  <w:shd w:val="solid" w:color="A90C38" w:fill="A90C38"/>
                </w:tcPr>
                <w:p w14:paraId="4B9C1A25" w14:textId="77777777" w:rsidR="00595848" w:rsidRDefault="003A772F">
                  <w:r>
                    <w:rPr>
                      <w:color w:val="FFFFFF"/>
                    </w:rPr>
                    <w:t>0.8</w:t>
                  </w:r>
                </w:p>
              </w:tc>
              <w:tc>
                <w:tcPr>
                  <w:tcW w:w="0" w:type="auto"/>
                  <w:shd w:val="solid" w:color="DFD4D1" w:fill="DFD4D1"/>
                </w:tcPr>
                <w:p w14:paraId="4B9C1A26" w14:textId="77777777" w:rsidR="00595848" w:rsidRDefault="003A772F">
                  <w:r>
                    <w:rPr>
                      <w:color w:val="000000"/>
                    </w:rPr>
                    <w:t>-3</w:t>
                  </w:r>
                </w:p>
              </w:tc>
              <w:tc>
                <w:tcPr>
                  <w:tcW w:w="0" w:type="auto"/>
                  <w:shd w:val="solid" w:color="6798C1" w:fill="6798C1"/>
                </w:tcPr>
                <w:p w14:paraId="4B9C1A27" w14:textId="77777777" w:rsidR="00595848" w:rsidRDefault="003A772F">
                  <w:r>
                    <w:rPr>
                      <w:color w:val="FFFFFF"/>
                    </w:rPr>
                    <w:t>-6***</w:t>
                  </w:r>
                </w:p>
              </w:tc>
              <w:tc>
                <w:tcPr>
                  <w:tcW w:w="0" w:type="auto"/>
                  <w:shd w:val="solid" w:color="A90C38" w:fill="A90C38"/>
                </w:tcPr>
                <w:p w14:paraId="4B9C1A28" w14:textId="77777777" w:rsidR="00595848" w:rsidRDefault="003A772F">
                  <w:r>
                    <w:rPr>
                      <w:color w:val="FFFFFF"/>
                    </w:rPr>
                    <w:t>2**</w:t>
                  </w:r>
                </w:p>
              </w:tc>
            </w:tr>
            <w:tr w:rsidR="00595848" w14:paraId="4B9C1A2F" w14:textId="08FCA41C">
              <w:trPr>
                <w:tblCellSpacing w:w="1" w:type="dxa"/>
              </w:trPr>
              <w:tc>
                <w:tcPr>
                  <w:tcW w:w="0" w:type="auto"/>
                  <w:shd w:val="solid" w:color="6798C1" w:fill="6798C1"/>
                </w:tcPr>
                <w:p w14:paraId="4B9C1A2A" w14:textId="77777777" w:rsidR="00595848" w:rsidRDefault="003A772F">
                  <w:r>
                    <w:rPr>
                      <w:color w:val="FFFFFF"/>
                    </w:rPr>
                    <w:t>[-10, -1]</w:t>
                  </w:r>
                </w:p>
              </w:tc>
              <w:tc>
                <w:tcPr>
                  <w:tcW w:w="0" w:type="auto"/>
                  <w:shd w:val="solid" w:color="A90C38" w:fill="A90C38"/>
                </w:tcPr>
                <w:p w14:paraId="4B9C1A2B" w14:textId="77777777" w:rsidR="00595848" w:rsidRDefault="003A772F">
                  <w:r>
                    <w:rPr>
                      <w:color w:val="FFFFFF"/>
                    </w:rPr>
                    <w:t>[-5, 7]</w:t>
                  </w:r>
                </w:p>
              </w:tc>
              <w:tc>
                <w:tcPr>
                  <w:tcW w:w="0" w:type="auto"/>
                  <w:shd w:val="solid" w:color="DFD4D1" w:fill="DFD4D1"/>
                </w:tcPr>
                <w:p w14:paraId="4B9C1A2C" w14:textId="77777777" w:rsidR="00595848" w:rsidRDefault="003A772F">
                  <w:r>
                    <w:rPr>
                      <w:color w:val="000000"/>
                    </w:rPr>
                    <w:t>[-8, 3]</w:t>
                  </w:r>
                </w:p>
              </w:tc>
              <w:tc>
                <w:tcPr>
                  <w:tcW w:w="0" w:type="auto"/>
                  <w:shd w:val="solid" w:color="6798C1" w:fill="6798C1"/>
                </w:tcPr>
                <w:p w14:paraId="4B9C1A2D" w14:textId="77777777" w:rsidR="00595848" w:rsidRDefault="003A772F">
                  <w:r>
                    <w:rPr>
                      <w:color w:val="FFFFFF"/>
                    </w:rPr>
                    <w:t>[-10, -3]</w:t>
                  </w:r>
                </w:p>
              </w:tc>
              <w:tc>
                <w:tcPr>
                  <w:tcW w:w="0" w:type="auto"/>
                  <w:shd w:val="solid" w:color="A90C38" w:fill="A90C38"/>
                </w:tcPr>
                <w:p w14:paraId="4B9C1A2E" w14:textId="77777777" w:rsidR="00595848" w:rsidRDefault="003A772F">
                  <w:r>
                    <w:rPr>
                      <w:color w:val="FFFFFF"/>
                    </w:rPr>
                    <w:t>[0.4, 4]</w:t>
                  </w:r>
                </w:p>
              </w:tc>
            </w:tr>
            <w:tr w:rsidR="00595848" w14:paraId="4B9C1A35" w14:textId="070F7913">
              <w:trPr>
                <w:tblCellSpacing w:w="1" w:type="dxa"/>
              </w:trPr>
              <w:tc>
                <w:tcPr>
                  <w:tcW w:w="0" w:type="auto"/>
                </w:tcPr>
                <w:p w14:paraId="4B9C1A30" w14:textId="77777777" w:rsidR="00595848" w:rsidRDefault="00595848"/>
              </w:tc>
              <w:tc>
                <w:tcPr>
                  <w:tcW w:w="0" w:type="auto"/>
                </w:tcPr>
                <w:p w14:paraId="4B9C1A31" w14:textId="77777777" w:rsidR="00595848" w:rsidRDefault="00595848"/>
              </w:tc>
              <w:tc>
                <w:tcPr>
                  <w:tcW w:w="0" w:type="auto"/>
                </w:tcPr>
                <w:p w14:paraId="4B9C1A32" w14:textId="77777777" w:rsidR="00595848" w:rsidRDefault="00595848"/>
              </w:tc>
              <w:tc>
                <w:tcPr>
                  <w:tcW w:w="0" w:type="auto"/>
                </w:tcPr>
                <w:p w14:paraId="4B9C1A33" w14:textId="77777777" w:rsidR="00595848" w:rsidRDefault="00595848"/>
              </w:tc>
              <w:tc>
                <w:tcPr>
                  <w:tcW w:w="0" w:type="auto"/>
                </w:tcPr>
                <w:p w14:paraId="4B9C1A34" w14:textId="77777777" w:rsidR="00595848" w:rsidRDefault="00595848"/>
              </w:tc>
            </w:tr>
            <w:tr w:rsidR="00595848" w14:paraId="4B9C1A3B" w14:textId="39D61238">
              <w:trPr>
                <w:tblCellSpacing w:w="1" w:type="dxa"/>
              </w:trPr>
              <w:tc>
                <w:tcPr>
                  <w:tcW w:w="0" w:type="auto"/>
                </w:tcPr>
                <w:p w14:paraId="4B9C1A36" w14:textId="77777777" w:rsidR="00595848" w:rsidRDefault="00595848"/>
              </w:tc>
              <w:tc>
                <w:tcPr>
                  <w:tcW w:w="0" w:type="auto"/>
                </w:tcPr>
                <w:p w14:paraId="4B9C1A37" w14:textId="77777777" w:rsidR="00595848" w:rsidRDefault="00595848"/>
              </w:tc>
              <w:tc>
                <w:tcPr>
                  <w:tcW w:w="0" w:type="auto"/>
                </w:tcPr>
                <w:p w14:paraId="4B9C1A38" w14:textId="77777777" w:rsidR="00595848" w:rsidRDefault="00595848"/>
              </w:tc>
              <w:tc>
                <w:tcPr>
                  <w:tcW w:w="0" w:type="auto"/>
                </w:tcPr>
                <w:p w14:paraId="4B9C1A39" w14:textId="77777777" w:rsidR="00595848" w:rsidRDefault="00595848"/>
              </w:tc>
              <w:tc>
                <w:tcPr>
                  <w:tcW w:w="0" w:type="auto"/>
                </w:tcPr>
                <w:p w14:paraId="4B9C1A3A" w14:textId="77777777" w:rsidR="00595848" w:rsidRDefault="00595848"/>
              </w:tc>
            </w:tr>
            <w:tr w:rsidR="00595848" w14:paraId="4B9C1A41" w14:textId="2AB98C20">
              <w:trPr>
                <w:tblCellSpacing w:w="1" w:type="dxa"/>
              </w:trPr>
              <w:tc>
                <w:tcPr>
                  <w:tcW w:w="0" w:type="auto"/>
                </w:tcPr>
                <w:p w14:paraId="4B9C1A3C" w14:textId="77777777" w:rsidR="00595848" w:rsidRDefault="00595848"/>
              </w:tc>
              <w:tc>
                <w:tcPr>
                  <w:tcW w:w="0" w:type="auto"/>
                </w:tcPr>
                <w:p w14:paraId="4B9C1A3D" w14:textId="77777777" w:rsidR="00595848" w:rsidRDefault="00595848"/>
              </w:tc>
              <w:tc>
                <w:tcPr>
                  <w:tcW w:w="0" w:type="auto"/>
                </w:tcPr>
                <w:p w14:paraId="4B9C1A3E" w14:textId="77777777" w:rsidR="00595848" w:rsidRDefault="00595848"/>
              </w:tc>
              <w:tc>
                <w:tcPr>
                  <w:tcW w:w="0" w:type="auto"/>
                </w:tcPr>
                <w:p w14:paraId="4B9C1A3F" w14:textId="77777777" w:rsidR="00595848" w:rsidRDefault="00595848"/>
              </w:tc>
              <w:tc>
                <w:tcPr>
                  <w:tcW w:w="0" w:type="auto"/>
                  <w:shd w:val="solid" w:color="A90C38" w:fill="A90C38"/>
                </w:tcPr>
                <w:p w14:paraId="4B9C1A40" w14:textId="77777777" w:rsidR="00595848" w:rsidRDefault="003A772F">
                  <w:r>
                    <w:rPr>
                      <w:color w:val="FFFFFF"/>
                    </w:rPr>
                    <w:t>1</w:t>
                  </w:r>
                </w:p>
              </w:tc>
            </w:tr>
            <w:tr w:rsidR="00595848" w14:paraId="4B9C1A47" w14:textId="37962E7A">
              <w:trPr>
                <w:tblCellSpacing w:w="1" w:type="dxa"/>
              </w:trPr>
              <w:tc>
                <w:tcPr>
                  <w:tcW w:w="0" w:type="auto"/>
                </w:tcPr>
                <w:p w14:paraId="4B9C1A42" w14:textId="77777777" w:rsidR="00595848" w:rsidRDefault="00595848"/>
              </w:tc>
              <w:tc>
                <w:tcPr>
                  <w:tcW w:w="0" w:type="auto"/>
                </w:tcPr>
                <w:p w14:paraId="4B9C1A43" w14:textId="77777777" w:rsidR="00595848" w:rsidRDefault="00595848"/>
              </w:tc>
              <w:tc>
                <w:tcPr>
                  <w:tcW w:w="0" w:type="auto"/>
                </w:tcPr>
                <w:p w14:paraId="4B9C1A44" w14:textId="77777777" w:rsidR="00595848" w:rsidRDefault="00595848"/>
              </w:tc>
              <w:tc>
                <w:tcPr>
                  <w:tcW w:w="0" w:type="auto"/>
                </w:tcPr>
                <w:p w14:paraId="4B9C1A45" w14:textId="77777777" w:rsidR="00595848" w:rsidRDefault="00595848"/>
              </w:tc>
              <w:tc>
                <w:tcPr>
                  <w:tcW w:w="0" w:type="auto"/>
                  <w:shd w:val="solid" w:color="A90C38" w:fill="A90C38"/>
                </w:tcPr>
                <w:p w14:paraId="4B9C1A46" w14:textId="77777777" w:rsidR="00595848" w:rsidRDefault="003A772F">
                  <w:r>
                    <w:rPr>
                      <w:color w:val="FFFFFF"/>
                    </w:rPr>
                    <w:t>[-5, 7]</w:t>
                  </w:r>
                </w:p>
              </w:tc>
            </w:tr>
            <w:tr w:rsidR="00595848" w14:paraId="4B9C1A4D" w14:textId="31AE1BB8">
              <w:trPr>
                <w:tblCellSpacing w:w="1" w:type="dxa"/>
              </w:trPr>
              <w:tc>
                <w:tcPr>
                  <w:tcW w:w="0" w:type="auto"/>
                </w:tcPr>
                <w:p w14:paraId="4B9C1A48" w14:textId="77777777" w:rsidR="00595848" w:rsidRDefault="00595848"/>
              </w:tc>
              <w:tc>
                <w:tcPr>
                  <w:tcW w:w="0" w:type="auto"/>
                </w:tcPr>
                <w:p w14:paraId="4B9C1A49" w14:textId="77777777" w:rsidR="00595848" w:rsidRDefault="00595848"/>
              </w:tc>
              <w:tc>
                <w:tcPr>
                  <w:tcW w:w="0" w:type="auto"/>
                </w:tcPr>
                <w:p w14:paraId="4B9C1A4A" w14:textId="77777777" w:rsidR="00595848" w:rsidRDefault="00595848"/>
              </w:tc>
              <w:tc>
                <w:tcPr>
                  <w:tcW w:w="0" w:type="auto"/>
                </w:tcPr>
                <w:p w14:paraId="4B9C1A4B" w14:textId="77777777" w:rsidR="00595848" w:rsidRDefault="00595848"/>
              </w:tc>
              <w:tc>
                <w:tcPr>
                  <w:tcW w:w="0" w:type="auto"/>
                  <w:shd w:val="solid" w:color="6798C1" w:fill="6798C1"/>
                </w:tcPr>
                <w:p w14:paraId="4B9C1A4C" w14:textId="77777777" w:rsidR="00595848" w:rsidRDefault="003A772F">
                  <w:r>
                    <w:rPr>
                      <w:color w:val="FFFFFF"/>
                    </w:rPr>
                    <w:t>-5</w:t>
                  </w:r>
                </w:p>
              </w:tc>
            </w:tr>
            <w:tr w:rsidR="00595848" w14:paraId="4B9C1A53" w14:textId="5B9C9540">
              <w:trPr>
                <w:tblCellSpacing w:w="1" w:type="dxa"/>
              </w:trPr>
              <w:tc>
                <w:tcPr>
                  <w:tcW w:w="0" w:type="auto"/>
                </w:tcPr>
                <w:p w14:paraId="4B9C1A4E" w14:textId="77777777" w:rsidR="00595848" w:rsidRDefault="00595848"/>
              </w:tc>
              <w:tc>
                <w:tcPr>
                  <w:tcW w:w="0" w:type="auto"/>
                </w:tcPr>
                <w:p w14:paraId="4B9C1A4F" w14:textId="77777777" w:rsidR="00595848" w:rsidRDefault="00595848"/>
              </w:tc>
              <w:tc>
                <w:tcPr>
                  <w:tcW w:w="0" w:type="auto"/>
                </w:tcPr>
                <w:p w14:paraId="4B9C1A50" w14:textId="77777777" w:rsidR="00595848" w:rsidRDefault="00595848"/>
              </w:tc>
              <w:tc>
                <w:tcPr>
                  <w:tcW w:w="0" w:type="auto"/>
                </w:tcPr>
                <w:p w14:paraId="4B9C1A51" w14:textId="77777777" w:rsidR="00595848" w:rsidRDefault="00595848"/>
              </w:tc>
              <w:tc>
                <w:tcPr>
                  <w:tcW w:w="0" w:type="auto"/>
                  <w:shd w:val="solid" w:color="6798C1" w:fill="6798C1"/>
                </w:tcPr>
                <w:p w14:paraId="4B9C1A52" w14:textId="77777777" w:rsidR="00595848" w:rsidRDefault="003A772F">
                  <w:r>
                    <w:rPr>
                      <w:color w:val="FFFFFF"/>
                    </w:rPr>
                    <w:t>[-15, 4]</w:t>
                  </w:r>
                </w:p>
              </w:tc>
            </w:tr>
            <w:tr w:rsidR="00595848" w14:paraId="4B9C1A59" w14:textId="15060213">
              <w:trPr>
                <w:tblCellSpacing w:w="1" w:type="dxa"/>
              </w:trPr>
              <w:tc>
                <w:tcPr>
                  <w:tcW w:w="0" w:type="auto"/>
                </w:tcPr>
                <w:p w14:paraId="4B9C1A54" w14:textId="77777777" w:rsidR="00595848" w:rsidRDefault="00595848"/>
              </w:tc>
              <w:tc>
                <w:tcPr>
                  <w:tcW w:w="0" w:type="auto"/>
                </w:tcPr>
                <w:p w14:paraId="4B9C1A55" w14:textId="77777777" w:rsidR="00595848" w:rsidRDefault="00595848"/>
              </w:tc>
              <w:tc>
                <w:tcPr>
                  <w:tcW w:w="0" w:type="auto"/>
                </w:tcPr>
                <w:p w14:paraId="4B9C1A56" w14:textId="77777777" w:rsidR="00595848" w:rsidRDefault="00595848"/>
              </w:tc>
              <w:tc>
                <w:tcPr>
                  <w:tcW w:w="0" w:type="auto"/>
                </w:tcPr>
                <w:p w14:paraId="4B9C1A57" w14:textId="77777777" w:rsidR="00595848" w:rsidRDefault="00595848"/>
              </w:tc>
              <w:tc>
                <w:tcPr>
                  <w:tcW w:w="0" w:type="auto"/>
                  <w:shd w:val="solid" w:color="F05D50" w:fill="F05D50"/>
                </w:tcPr>
                <w:p w14:paraId="4B9C1A58" w14:textId="77777777" w:rsidR="00595848" w:rsidRDefault="003A772F">
                  <w:r>
                    <w:rPr>
                      <w:color w:val="FFFFFF"/>
                    </w:rPr>
                    <w:t>-0.8</w:t>
                  </w:r>
                </w:p>
              </w:tc>
            </w:tr>
            <w:tr w:rsidR="00595848" w14:paraId="4B9C1A5F" w14:textId="57E4156E">
              <w:trPr>
                <w:tblCellSpacing w:w="1" w:type="dxa"/>
              </w:trPr>
              <w:tc>
                <w:tcPr>
                  <w:tcW w:w="0" w:type="auto"/>
                </w:tcPr>
                <w:p w14:paraId="4B9C1A5A" w14:textId="77777777" w:rsidR="00595848" w:rsidRDefault="00595848"/>
              </w:tc>
              <w:tc>
                <w:tcPr>
                  <w:tcW w:w="0" w:type="auto"/>
                </w:tcPr>
                <w:p w14:paraId="4B9C1A5B" w14:textId="77777777" w:rsidR="00595848" w:rsidRDefault="00595848"/>
              </w:tc>
              <w:tc>
                <w:tcPr>
                  <w:tcW w:w="0" w:type="auto"/>
                </w:tcPr>
                <w:p w14:paraId="4B9C1A5C" w14:textId="77777777" w:rsidR="00595848" w:rsidRDefault="00595848"/>
              </w:tc>
              <w:tc>
                <w:tcPr>
                  <w:tcW w:w="0" w:type="auto"/>
                </w:tcPr>
                <w:p w14:paraId="4B9C1A5D" w14:textId="77777777" w:rsidR="00595848" w:rsidRDefault="00595848"/>
              </w:tc>
              <w:tc>
                <w:tcPr>
                  <w:tcW w:w="0" w:type="auto"/>
                  <w:shd w:val="solid" w:color="F05D50" w:fill="F05D50"/>
                </w:tcPr>
                <w:p w14:paraId="4B9C1A5E" w14:textId="77777777" w:rsidR="00595848" w:rsidRDefault="003A772F">
                  <w:r>
                    <w:rPr>
                      <w:color w:val="FFFFFF"/>
                    </w:rPr>
                    <w:t>[-7, 5]</w:t>
                  </w:r>
                </w:p>
              </w:tc>
            </w:tr>
            <w:tr w:rsidR="00595848" w14:paraId="4B9C1A65" w14:textId="2D3278E5">
              <w:trPr>
                <w:tblCellSpacing w:w="1" w:type="dxa"/>
              </w:trPr>
              <w:tc>
                <w:tcPr>
                  <w:tcW w:w="0" w:type="auto"/>
                  <w:shd w:val="solid" w:color="2E5A87" w:fill="2E5A87"/>
                </w:tcPr>
                <w:p w14:paraId="4B9C1A60" w14:textId="77777777" w:rsidR="00595848" w:rsidRDefault="003A772F">
                  <w:r>
                    <w:rPr>
                      <w:color w:val="FFFFFF"/>
                    </w:rPr>
                    <w:t>-22***</w:t>
                  </w:r>
                </w:p>
              </w:tc>
              <w:tc>
                <w:tcPr>
                  <w:tcW w:w="0" w:type="auto"/>
                  <w:shd w:val="solid" w:color="6798C1" w:fill="6798C1"/>
                </w:tcPr>
                <w:p w14:paraId="4B9C1A61" w14:textId="77777777" w:rsidR="00595848" w:rsidRDefault="003A772F">
                  <w:r>
                    <w:rPr>
                      <w:color w:val="FFFFFF"/>
                    </w:rPr>
                    <w:t>-4</w:t>
                  </w:r>
                </w:p>
              </w:tc>
              <w:tc>
                <w:tcPr>
                  <w:tcW w:w="0" w:type="auto"/>
                  <w:shd w:val="solid" w:color="6798C1" w:fill="6798C1"/>
                </w:tcPr>
                <w:p w14:paraId="4B9C1A62" w14:textId="77777777" w:rsidR="00595848" w:rsidRDefault="003A772F">
                  <w:r>
                    <w:rPr>
                      <w:color w:val="FFFFFF"/>
                    </w:rPr>
                    <w:t>-9</w:t>
                  </w:r>
                </w:p>
              </w:tc>
              <w:tc>
                <w:tcPr>
                  <w:tcW w:w="0" w:type="auto"/>
                  <w:shd w:val="solid" w:color="6798C1" w:fill="6798C1"/>
                </w:tcPr>
                <w:p w14:paraId="4B9C1A63" w14:textId="77777777" w:rsidR="00595848" w:rsidRDefault="003A772F">
                  <w:r>
                    <w:rPr>
                      <w:color w:val="FFFFFF"/>
                    </w:rPr>
                    <w:t>-5*</w:t>
                  </w:r>
                </w:p>
              </w:tc>
              <w:tc>
                <w:tcPr>
                  <w:tcW w:w="0" w:type="auto"/>
                  <w:shd w:val="solid" w:color="DFD4D1" w:fill="DFD4D1"/>
                </w:tcPr>
                <w:p w14:paraId="4B9C1A64" w14:textId="77777777" w:rsidR="00595848" w:rsidRDefault="003A772F">
                  <w:r>
                    <w:rPr>
                      <w:color w:val="000000"/>
                    </w:rPr>
                    <w:t>-3***</w:t>
                  </w:r>
                </w:p>
              </w:tc>
            </w:tr>
            <w:tr w:rsidR="00595848" w14:paraId="4B9C1A6B" w14:textId="530FA152">
              <w:trPr>
                <w:tblCellSpacing w:w="1" w:type="dxa"/>
              </w:trPr>
              <w:tc>
                <w:tcPr>
                  <w:tcW w:w="0" w:type="auto"/>
                  <w:shd w:val="solid" w:color="2E5A87" w:fill="2E5A87"/>
                </w:tcPr>
                <w:p w14:paraId="4B9C1A66" w14:textId="77777777" w:rsidR="00595848" w:rsidRDefault="003A772F">
                  <w:r>
                    <w:rPr>
                      <w:color w:val="FFFFFF"/>
                    </w:rPr>
                    <w:t>[-32, -12]</w:t>
                  </w:r>
                </w:p>
              </w:tc>
              <w:tc>
                <w:tcPr>
                  <w:tcW w:w="0" w:type="auto"/>
                  <w:shd w:val="solid" w:color="6798C1" w:fill="6798C1"/>
                </w:tcPr>
                <w:p w14:paraId="4B9C1A67" w14:textId="77777777" w:rsidR="00595848" w:rsidRDefault="003A772F">
                  <w:r>
                    <w:rPr>
                      <w:color w:val="FFFFFF"/>
                    </w:rPr>
                    <w:t>[-18, 9]</w:t>
                  </w:r>
                </w:p>
              </w:tc>
              <w:tc>
                <w:tcPr>
                  <w:tcW w:w="0" w:type="auto"/>
                  <w:shd w:val="solid" w:color="6798C1" w:fill="6798C1"/>
                </w:tcPr>
                <w:p w14:paraId="4B9C1A68" w14:textId="77777777" w:rsidR="00595848" w:rsidRDefault="003A772F">
                  <w:r>
                    <w:rPr>
                      <w:color w:val="FFFFFF"/>
                    </w:rPr>
                    <w:t>[-20, 2]</w:t>
                  </w:r>
                </w:p>
              </w:tc>
              <w:tc>
                <w:tcPr>
                  <w:tcW w:w="0" w:type="auto"/>
                  <w:shd w:val="solid" w:color="6798C1" w:fill="6798C1"/>
                </w:tcPr>
                <w:p w14:paraId="4B9C1A69" w14:textId="77777777" w:rsidR="00595848" w:rsidRDefault="003A772F">
                  <w:r>
                    <w:rPr>
                      <w:color w:val="FFFFFF"/>
                    </w:rPr>
                    <w:t>[-12, 1.0]</w:t>
                  </w:r>
                </w:p>
              </w:tc>
              <w:tc>
                <w:tcPr>
                  <w:tcW w:w="0" w:type="auto"/>
                  <w:shd w:val="solid" w:color="DFD4D1" w:fill="DFD4D1"/>
                </w:tcPr>
                <w:p w14:paraId="4B9C1A6A" w14:textId="77777777" w:rsidR="00595848" w:rsidRDefault="003A772F">
                  <w:r>
                    <w:rPr>
                      <w:color w:val="000000"/>
                    </w:rPr>
                    <w:t>[-5, -2]</w:t>
                  </w:r>
                </w:p>
              </w:tc>
            </w:tr>
            <w:tr w:rsidR="00595848" w14:paraId="4B9C1A71" w14:textId="5223B478">
              <w:trPr>
                <w:tblCellSpacing w:w="1" w:type="dxa"/>
              </w:trPr>
              <w:tc>
                <w:tcPr>
                  <w:tcW w:w="0" w:type="auto"/>
                </w:tcPr>
                <w:p w14:paraId="4B9C1A6C" w14:textId="77777777" w:rsidR="00595848" w:rsidRDefault="00595848"/>
              </w:tc>
              <w:tc>
                <w:tcPr>
                  <w:tcW w:w="0" w:type="auto"/>
                </w:tcPr>
                <w:p w14:paraId="4B9C1A6D" w14:textId="77777777" w:rsidR="00595848" w:rsidRDefault="00595848"/>
              </w:tc>
              <w:tc>
                <w:tcPr>
                  <w:tcW w:w="0" w:type="auto"/>
                </w:tcPr>
                <w:p w14:paraId="4B9C1A6E" w14:textId="77777777" w:rsidR="00595848" w:rsidRDefault="00595848"/>
              </w:tc>
              <w:tc>
                <w:tcPr>
                  <w:tcW w:w="0" w:type="auto"/>
                </w:tcPr>
                <w:p w14:paraId="4B9C1A6F" w14:textId="77777777" w:rsidR="00595848" w:rsidRDefault="00595848"/>
              </w:tc>
              <w:tc>
                <w:tcPr>
                  <w:tcW w:w="0" w:type="auto"/>
                  <w:shd w:val="solid" w:color="A90C38" w:fill="A90C38"/>
                </w:tcPr>
                <w:p w14:paraId="4B9C1A70" w14:textId="77777777" w:rsidR="00595848" w:rsidRDefault="003A772F">
                  <w:r>
                    <w:rPr>
                      <w:color w:val="FFFFFF"/>
                    </w:rPr>
                    <w:t>2</w:t>
                  </w:r>
                </w:p>
              </w:tc>
            </w:tr>
            <w:tr w:rsidR="00595848" w14:paraId="4B9C1A77" w14:textId="57AABE2A">
              <w:trPr>
                <w:tblCellSpacing w:w="1" w:type="dxa"/>
              </w:trPr>
              <w:tc>
                <w:tcPr>
                  <w:tcW w:w="0" w:type="auto"/>
                </w:tcPr>
                <w:p w14:paraId="4B9C1A72" w14:textId="77777777" w:rsidR="00595848" w:rsidRDefault="00595848"/>
              </w:tc>
              <w:tc>
                <w:tcPr>
                  <w:tcW w:w="0" w:type="auto"/>
                </w:tcPr>
                <w:p w14:paraId="4B9C1A73" w14:textId="77777777" w:rsidR="00595848" w:rsidRDefault="00595848"/>
              </w:tc>
              <w:tc>
                <w:tcPr>
                  <w:tcW w:w="0" w:type="auto"/>
                </w:tcPr>
                <w:p w14:paraId="4B9C1A74" w14:textId="77777777" w:rsidR="00595848" w:rsidRDefault="00595848"/>
              </w:tc>
              <w:tc>
                <w:tcPr>
                  <w:tcW w:w="0" w:type="auto"/>
                </w:tcPr>
                <w:p w14:paraId="4B9C1A75" w14:textId="77777777" w:rsidR="00595848" w:rsidRDefault="00595848"/>
              </w:tc>
              <w:tc>
                <w:tcPr>
                  <w:tcW w:w="0" w:type="auto"/>
                  <w:shd w:val="solid" w:color="A90C38" w:fill="A90C38"/>
                </w:tcPr>
                <w:p w14:paraId="4B9C1A76" w14:textId="77777777" w:rsidR="00595848" w:rsidRDefault="003A772F">
                  <w:r>
                    <w:rPr>
                      <w:color w:val="FFFFFF"/>
                    </w:rPr>
                    <w:t>[-3, 8]</w:t>
                  </w:r>
                </w:p>
              </w:tc>
            </w:tr>
            <w:tr w:rsidR="00595848" w14:paraId="4B9C1A7D" w14:textId="0A27B5EC">
              <w:trPr>
                <w:tblCellSpacing w:w="1" w:type="dxa"/>
              </w:trPr>
              <w:tc>
                <w:tcPr>
                  <w:tcW w:w="0" w:type="auto"/>
                </w:tcPr>
                <w:p w14:paraId="4B9C1A78" w14:textId="77777777" w:rsidR="00595848" w:rsidRDefault="00595848"/>
              </w:tc>
              <w:tc>
                <w:tcPr>
                  <w:tcW w:w="0" w:type="auto"/>
                </w:tcPr>
                <w:p w14:paraId="4B9C1A79" w14:textId="77777777" w:rsidR="00595848" w:rsidRDefault="00595848"/>
              </w:tc>
              <w:tc>
                <w:tcPr>
                  <w:tcW w:w="0" w:type="auto"/>
                </w:tcPr>
                <w:p w14:paraId="4B9C1A7A" w14:textId="77777777" w:rsidR="00595848" w:rsidRDefault="00595848"/>
              </w:tc>
              <w:tc>
                <w:tcPr>
                  <w:tcW w:w="0" w:type="auto"/>
                </w:tcPr>
                <w:p w14:paraId="4B9C1A7B" w14:textId="77777777" w:rsidR="00595848" w:rsidRDefault="00595848"/>
              </w:tc>
              <w:tc>
                <w:tcPr>
                  <w:tcW w:w="0" w:type="auto"/>
                  <w:shd w:val="solid" w:color="6798C1" w:fill="6798C1"/>
                </w:tcPr>
                <w:p w14:paraId="4B9C1A7C" w14:textId="77777777" w:rsidR="00595848" w:rsidRDefault="003A772F">
                  <w:r>
                    <w:rPr>
                      <w:color w:val="FFFFFF"/>
                    </w:rPr>
                    <w:t>-9**</w:t>
                  </w:r>
                </w:p>
              </w:tc>
            </w:tr>
            <w:tr w:rsidR="00595848" w14:paraId="4B9C1A83" w14:textId="6CBE2E29">
              <w:trPr>
                <w:tblCellSpacing w:w="1" w:type="dxa"/>
              </w:trPr>
              <w:tc>
                <w:tcPr>
                  <w:tcW w:w="0" w:type="auto"/>
                </w:tcPr>
                <w:p w14:paraId="4B9C1A7E" w14:textId="77777777" w:rsidR="00595848" w:rsidRDefault="00595848"/>
              </w:tc>
              <w:tc>
                <w:tcPr>
                  <w:tcW w:w="0" w:type="auto"/>
                </w:tcPr>
                <w:p w14:paraId="4B9C1A7F" w14:textId="77777777" w:rsidR="00595848" w:rsidRDefault="00595848"/>
              </w:tc>
              <w:tc>
                <w:tcPr>
                  <w:tcW w:w="0" w:type="auto"/>
                </w:tcPr>
                <w:p w14:paraId="4B9C1A80" w14:textId="77777777" w:rsidR="00595848" w:rsidRDefault="00595848"/>
              </w:tc>
              <w:tc>
                <w:tcPr>
                  <w:tcW w:w="0" w:type="auto"/>
                </w:tcPr>
                <w:p w14:paraId="4B9C1A81" w14:textId="77777777" w:rsidR="00595848" w:rsidRDefault="00595848"/>
              </w:tc>
              <w:tc>
                <w:tcPr>
                  <w:tcW w:w="0" w:type="auto"/>
                  <w:shd w:val="solid" w:color="6798C1" w:fill="6798C1"/>
                </w:tcPr>
                <w:p w14:paraId="4B9C1A82" w14:textId="77777777" w:rsidR="00595848" w:rsidRDefault="003A772F">
                  <w:r>
                    <w:rPr>
                      <w:color w:val="FFFFFF"/>
                    </w:rPr>
                    <w:t>[-16, -1]</w:t>
                  </w:r>
                </w:p>
              </w:tc>
            </w:tr>
            <w:tr w:rsidR="00595848" w14:paraId="4B9C1A89" w14:textId="1A919ED8">
              <w:trPr>
                <w:tblCellSpacing w:w="1" w:type="dxa"/>
              </w:trPr>
              <w:tc>
                <w:tcPr>
                  <w:tcW w:w="0" w:type="auto"/>
                  <w:shd w:val="solid" w:color="6798C1" w:fill="6798C1"/>
                </w:tcPr>
                <w:p w14:paraId="4B9C1A84" w14:textId="77777777" w:rsidR="00595848" w:rsidRDefault="003A772F">
                  <w:r>
                    <w:rPr>
                      <w:color w:val="FFFFFF"/>
                    </w:rPr>
                    <w:t>-5**</w:t>
                  </w:r>
                </w:p>
              </w:tc>
              <w:tc>
                <w:tcPr>
                  <w:tcW w:w="0" w:type="auto"/>
                  <w:shd w:val="solid" w:color="F05D50" w:fill="F05D50"/>
                </w:tcPr>
                <w:p w14:paraId="4B9C1A85" w14:textId="77777777" w:rsidR="00595848" w:rsidRDefault="003A772F">
                  <w:r>
                    <w:rPr>
                      <w:color w:val="FFFFFF"/>
                    </w:rPr>
                    <w:t>-1</w:t>
                  </w:r>
                </w:p>
              </w:tc>
              <w:tc>
                <w:tcPr>
                  <w:tcW w:w="0" w:type="auto"/>
                  <w:shd w:val="solid" w:color="A90C38" w:fill="A90C38"/>
                </w:tcPr>
                <w:p w14:paraId="4B9C1A86" w14:textId="77777777" w:rsidR="00595848" w:rsidRDefault="003A772F">
                  <w:r>
                    <w:rPr>
                      <w:color w:val="FFFFFF"/>
                    </w:rPr>
                    <w:t>0.3</w:t>
                  </w:r>
                </w:p>
              </w:tc>
              <w:tc>
                <w:tcPr>
                  <w:tcW w:w="0" w:type="auto"/>
                  <w:shd w:val="solid" w:color="F05D50" w:fill="F05D50"/>
                </w:tcPr>
                <w:p w14:paraId="4B9C1A87" w14:textId="77777777" w:rsidR="00595848" w:rsidRDefault="003A772F">
                  <w:r>
                    <w:rPr>
                      <w:color w:val="FFFFFF"/>
                    </w:rPr>
                    <w:t>0.1</w:t>
                  </w:r>
                </w:p>
              </w:tc>
              <w:tc>
                <w:tcPr>
                  <w:tcW w:w="0" w:type="auto"/>
                  <w:shd w:val="solid" w:color="6798C1" w:fill="6798C1"/>
                </w:tcPr>
                <w:p w14:paraId="4B9C1A88" w14:textId="77777777" w:rsidR="00595848" w:rsidRDefault="003A772F">
                  <w:r>
                    <w:rPr>
                      <w:color w:val="FFFFFF"/>
                    </w:rPr>
                    <w:t>-4</w:t>
                  </w:r>
                </w:p>
              </w:tc>
            </w:tr>
            <w:tr w:rsidR="00595848" w14:paraId="4B9C1A8F" w14:textId="51F43B28">
              <w:trPr>
                <w:tblCellSpacing w:w="1" w:type="dxa"/>
              </w:trPr>
              <w:tc>
                <w:tcPr>
                  <w:tcW w:w="0" w:type="auto"/>
                  <w:shd w:val="solid" w:color="6798C1" w:fill="6798C1"/>
                </w:tcPr>
                <w:p w14:paraId="4B9C1A8A" w14:textId="77777777" w:rsidR="00595848" w:rsidRDefault="003A772F">
                  <w:r>
                    <w:rPr>
                      <w:color w:val="FFFFFF"/>
                    </w:rPr>
                    <w:t>[-10, -1.0]</w:t>
                  </w:r>
                </w:p>
              </w:tc>
              <w:tc>
                <w:tcPr>
                  <w:tcW w:w="0" w:type="auto"/>
                  <w:shd w:val="solid" w:color="F05D50" w:fill="F05D50"/>
                </w:tcPr>
                <w:p w14:paraId="4B9C1A8B" w14:textId="77777777" w:rsidR="00595848" w:rsidRDefault="003A772F">
                  <w:r>
                    <w:rPr>
                      <w:color w:val="FFFFFF"/>
                    </w:rPr>
                    <w:t>[-7, 5]</w:t>
                  </w:r>
                </w:p>
              </w:tc>
              <w:tc>
                <w:tcPr>
                  <w:tcW w:w="0" w:type="auto"/>
                  <w:shd w:val="solid" w:color="A90C38" w:fill="A90C38"/>
                </w:tcPr>
                <w:p w14:paraId="4B9C1A8C" w14:textId="77777777" w:rsidR="00595848" w:rsidRDefault="003A772F">
                  <w:r>
                    <w:rPr>
                      <w:color w:val="FFFFFF"/>
                    </w:rPr>
                    <w:t>[-6, 7]</w:t>
                  </w:r>
                </w:p>
              </w:tc>
              <w:tc>
                <w:tcPr>
                  <w:tcW w:w="0" w:type="auto"/>
                  <w:shd w:val="solid" w:color="F05D50" w:fill="F05D50"/>
                </w:tcPr>
                <w:p w14:paraId="4B9C1A8D" w14:textId="77777777" w:rsidR="00595848" w:rsidRDefault="003A772F">
                  <w:r>
                    <w:rPr>
                      <w:color w:val="FFFFFF"/>
                    </w:rPr>
                    <w:t>[-7, 7]</w:t>
                  </w:r>
                </w:p>
              </w:tc>
              <w:tc>
                <w:tcPr>
                  <w:tcW w:w="0" w:type="auto"/>
                  <w:shd w:val="solid" w:color="6798C1" w:fill="6798C1"/>
                </w:tcPr>
                <w:p w14:paraId="4B9C1A8E" w14:textId="77777777" w:rsidR="00595848" w:rsidRDefault="003A772F">
                  <w:r>
                    <w:rPr>
                      <w:color w:val="FFFFFF"/>
                    </w:rPr>
                    <w:t>[-10, 1]</w:t>
                  </w:r>
                </w:p>
              </w:tc>
            </w:tr>
            <w:tr w:rsidR="00595848" w14:paraId="4B9C1A95" w14:textId="0EB793FA">
              <w:trPr>
                <w:tblCellSpacing w:w="1" w:type="dxa"/>
              </w:trPr>
              <w:tc>
                <w:tcPr>
                  <w:tcW w:w="0" w:type="auto"/>
                </w:tcPr>
                <w:p w14:paraId="4B9C1A90" w14:textId="77777777" w:rsidR="00595848" w:rsidRDefault="00595848"/>
              </w:tc>
              <w:tc>
                <w:tcPr>
                  <w:tcW w:w="0" w:type="auto"/>
                </w:tcPr>
                <w:p w14:paraId="4B9C1A91" w14:textId="77777777" w:rsidR="00595848" w:rsidRDefault="00595848"/>
              </w:tc>
              <w:tc>
                <w:tcPr>
                  <w:tcW w:w="0" w:type="auto"/>
                </w:tcPr>
                <w:p w14:paraId="4B9C1A92" w14:textId="77777777" w:rsidR="00595848" w:rsidRDefault="00595848"/>
              </w:tc>
              <w:tc>
                <w:tcPr>
                  <w:tcW w:w="0" w:type="auto"/>
                </w:tcPr>
                <w:p w14:paraId="4B9C1A93" w14:textId="77777777" w:rsidR="00595848" w:rsidRDefault="00595848"/>
              </w:tc>
              <w:tc>
                <w:tcPr>
                  <w:tcW w:w="0" w:type="auto"/>
                  <w:shd w:val="solid" w:color="DFD4D1" w:fill="DFD4D1"/>
                </w:tcPr>
                <w:p w14:paraId="4B9C1A94" w14:textId="77777777" w:rsidR="00595848" w:rsidRDefault="003A772F">
                  <w:r>
                    <w:rPr>
                      <w:color w:val="000000"/>
                    </w:rPr>
                    <w:t>-2</w:t>
                  </w:r>
                </w:p>
              </w:tc>
            </w:tr>
            <w:tr w:rsidR="00595848" w14:paraId="4B9C1A9B" w14:textId="5905D0CA">
              <w:trPr>
                <w:tblCellSpacing w:w="1" w:type="dxa"/>
              </w:trPr>
              <w:tc>
                <w:tcPr>
                  <w:tcW w:w="0" w:type="auto"/>
                </w:tcPr>
                <w:p w14:paraId="4B9C1A96" w14:textId="77777777" w:rsidR="00595848" w:rsidRDefault="00595848"/>
              </w:tc>
              <w:tc>
                <w:tcPr>
                  <w:tcW w:w="0" w:type="auto"/>
                </w:tcPr>
                <w:p w14:paraId="4B9C1A97" w14:textId="77777777" w:rsidR="00595848" w:rsidRDefault="00595848"/>
              </w:tc>
              <w:tc>
                <w:tcPr>
                  <w:tcW w:w="0" w:type="auto"/>
                </w:tcPr>
                <w:p w14:paraId="4B9C1A98" w14:textId="77777777" w:rsidR="00595848" w:rsidRDefault="00595848"/>
              </w:tc>
              <w:tc>
                <w:tcPr>
                  <w:tcW w:w="0" w:type="auto"/>
                </w:tcPr>
                <w:p w14:paraId="4B9C1A99" w14:textId="77777777" w:rsidR="00595848" w:rsidRDefault="00595848"/>
              </w:tc>
              <w:tc>
                <w:tcPr>
                  <w:tcW w:w="0" w:type="auto"/>
                  <w:shd w:val="solid" w:color="DFD4D1" w:fill="DFD4D1"/>
                </w:tcPr>
                <w:p w14:paraId="4B9C1A9A" w14:textId="77777777" w:rsidR="00595848" w:rsidRDefault="003A772F">
                  <w:r>
                    <w:rPr>
                      <w:color w:val="000000"/>
                    </w:rPr>
                    <w:t>[-7, 3]</w:t>
                  </w:r>
                </w:p>
              </w:tc>
            </w:tr>
          </w:tbl>
          <w:p w14:paraId="4B9C1A9C" w14:textId="77777777" w:rsidR="00595848" w:rsidRDefault="00595848"/>
        </w:tc>
      </w:tr>
    </w:tbl>
    <w:p w14:paraId="4B9C1A9E" w14:textId="77777777" w:rsidR="00595848" w:rsidRDefault="00595848"/>
    <w:p w14:paraId="4B9C1A9F" w14:textId="77777777" w:rsidR="00595848" w:rsidRDefault="00595848"/>
    <w:tbl>
      <w:tblPr>
        <w:tblStyle w:val="TableGrid"/>
        <w:tblW w:w="0" w:type="auto"/>
        <w:tblCellSpacing w:w="14" w:type="dxa"/>
        <w:tblInd w:w="-28"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42"/>
        <w:gridCol w:w="2693"/>
        <w:gridCol w:w="2693"/>
        <w:gridCol w:w="28"/>
        <w:gridCol w:w="5269"/>
      </w:tblGrid>
      <w:tr w:rsidR="00B70169" w14:paraId="749436C9" w14:textId="77777777" w:rsidTr="00B70169">
        <w:tblPrEx>
          <w:tblCellMar>
            <w:left w:w="0" w:type="dxa"/>
            <w:right w:w="0" w:type="dxa"/>
          </w:tblCellMar>
        </w:tblPrEx>
        <w:trPr>
          <w:tblCellSpacing w:w="14" w:type="dxa"/>
        </w:trPr>
        <w:tc>
          <w:tcPr>
            <w:tcW w:w="0" w:type="auto"/>
            <w:gridSpan w:val="4"/>
          </w:tcPr>
          <w:p w14:paraId="0D61F0D4" w14:textId="77777777" w:rsidR="00B70169" w:rsidRDefault="00B70169" w:rsidP="00E31924">
            <w:r>
              <w:t>Low birth weight (imputed) quintiles:</w:t>
            </w:r>
          </w:p>
        </w:tc>
        <w:tc>
          <w:tcPr>
            <w:tcW w:w="0" w:type="auto"/>
          </w:tcPr>
          <w:p w14:paraId="0160AB31" w14:textId="77777777" w:rsidR="00B70169" w:rsidRDefault="00B70169" w:rsidP="00E31924">
            <w:r>
              <w:t>Low birth weight (original) quintiles:</w:t>
            </w:r>
          </w:p>
        </w:tc>
      </w:tr>
      <w:tr w:rsidR="00B70169" w14:paraId="2CC2FE15" w14:textId="77777777" w:rsidTr="00B70169">
        <w:tblPrEx>
          <w:tblCellMar>
            <w:left w:w="0" w:type="dxa"/>
            <w:right w:w="0" w:type="dxa"/>
          </w:tblCellMar>
        </w:tblPrEx>
        <w:trPr>
          <w:tblCellSpacing w:w="14" w:type="dxa"/>
        </w:trPr>
        <w:tc>
          <w:tcPr>
            <w:tcW w:w="0" w:type="auto"/>
            <w:gridSpan w:val="4"/>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206"/>
              <w:gridCol w:w="1125"/>
              <w:gridCol w:w="1045"/>
              <w:gridCol w:w="1045"/>
              <w:gridCol w:w="993"/>
            </w:tblGrid>
            <w:tr w:rsidR="00B70169" w14:paraId="4CBFE95F" w14:textId="77777777" w:rsidTr="00E31924">
              <w:trPr>
                <w:tblCellSpacing w:w="1" w:type="dxa"/>
              </w:trPr>
              <w:tc>
                <w:tcPr>
                  <w:tcW w:w="0" w:type="auto"/>
                  <w:shd w:val="solid" w:color="2E5A87" w:fill="2E5A87"/>
                </w:tcPr>
                <w:p w14:paraId="7506C1DE" w14:textId="77777777" w:rsidR="00B70169" w:rsidRDefault="00B70169" w:rsidP="00E31924">
                  <w:r>
                    <w:rPr>
                      <w:color w:val="FFFFFF"/>
                    </w:rPr>
                    <w:t>-24.42 – -12.65</w:t>
                  </w:r>
                </w:p>
              </w:tc>
              <w:tc>
                <w:tcPr>
                  <w:tcW w:w="0" w:type="auto"/>
                  <w:shd w:val="solid" w:color="6798C1" w:fill="6798C1"/>
                </w:tcPr>
                <w:p w14:paraId="1F4848FA" w14:textId="77777777" w:rsidR="00B70169" w:rsidRDefault="00B70169" w:rsidP="00E31924">
                  <w:r>
                    <w:rPr>
                      <w:color w:val="FFFFFF"/>
                    </w:rPr>
                    <w:t>-12.30 – -7.30</w:t>
                  </w:r>
                </w:p>
              </w:tc>
              <w:tc>
                <w:tcPr>
                  <w:tcW w:w="0" w:type="auto"/>
                  <w:shd w:val="solid" w:color="DFD4D1" w:fill="DFD4D1"/>
                </w:tcPr>
                <w:p w14:paraId="332464E1" w14:textId="77777777" w:rsidR="00B70169" w:rsidRDefault="00B70169" w:rsidP="00E31924">
                  <w:r>
                    <w:t>-6.95 – -4.17</w:t>
                  </w:r>
                </w:p>
              </w:tc>
              <w:tc>
                <w:tcPr>
                  <w:tcW w:w="0" w:type="auto"/>
                  <w:shd w:val="solid" w:color="F05D50" w:fill="F05D50"/>
                </w:tcPr>
                <w:p w14:paraId="163EDF36" w14:textId="77777777" w:rsidR="00B70169" w:rsidRDefault="00B70169" w:rsidP="00E31924">
                  <w:r>
                    <w:rPr>
                      <w:color w:val="FFFFFF"/>
                    </w:rPr>
                    <w:t>-4.10 – -1.26</w:t>
                  </w:r>
                </w:p>
              </w:tc>
              <w:tc>
                <w:tcPr>
                  <w:tcW w:w="0" w:type="auto"/>
                  <w:shd w:val="solid" w:color="A90C38" w:fill="A90C38"/>
                </w:tcPr>
                <w:p w14:paraId="0505DB6F" w14:textId="77777777" w:rsidR="00B70169" w:rsidRDefault="00B70169" w:rsidP="00E31924">
                  <w:r>
                    <w:rPr>
                      <w:color w:val="FFFFFF"/>
                    </w:rPr>
                    <w:t>-1.19 – 9.22</w:t>
                  </w:r>
                </w:p>
              </w:tc>
            </w:tr>
          </w:tbl>
          <w:p w14:paraId="7968B641" w14:textId="77777777" w:rsidR="00B70169" w:rsidRDefault="00B70169" w:rsidP="00E31924"/>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126"/>
              <w:gridCol w:w="1045"/>
              <w:gridCol w:w="1045"/>
              <w:gridCol w:w="992"/>
              <w:gridCol w:w="1019"/>
            </w:tblGrid>
            <w:tr w:rsidR="00B70169" w14:paraId="08C71846" w14:textId="77777777" w:rsidTr="00E31924">
              <w:trPr>
                <w:tblCellSpacing w:w="1" w:type="dxa"/>
              </w:trPr>
              <w:tc>
                <w:tcPr>
                  <w:tcW w:w="0" w:type="auto"/>
                  <w:shd w:val="solid" w:color="2E5A87" w:fill="2E5A87"/>
                </w:tcPr>
                <w:p w14:paraId="4124C629" w14:textId="77777777" w:rsidR="00B70169" w:rsidRDefault="00B70169" w:rsidP="00E31924">
                  <w:r>
                    <w:rPr>
                      <w:color w:val="FFFFFF"/>
                    </w:rPr>
                    <w:t>-29.95 – -9.16</w:t>
                  </w:r>
                </w:p>
              </w:tc>
              <w:tc>
                <w:tcPr>
                  <w:tcW w:w="0" w:type="auto"/>
                  <w:shd w:val="solid" w:color="6798C1" w:fill="6798C1"/>
                </w:tcPr>
                <w:p w14:paraId="3AD2F820" w14:textId="77777777" w:rsidR="00B70169" w:rsidRDefault="00B70169" w:rsidP="00E31924">
                  <w:r>
                    <w:rPr>
                      <w:color w:val="FFFFFF"/>
                    </w:rPr>
                    <w:t>-8.76 – -4.35</w:t>
                  </w:r>
                </w:p>
              </w:tc>
              <w:tc>
                <w:tcPr>
                  <w:tcW w:w="0" w:type="auto"/>
                  <w:shd w:val="solid" w:color="DFD4D1" w:fill="DFD4D1"/>
                </w:tcPr>
                <w:p w14:paraId="4A85A650" w14:textId="77777777" w:rsidR="00B70169" w:rsidRDefault="00B70169" w:rsidP="00E31924">
                  <w:r>
                    <w:t>-4.18 – -1.84</w:t>
                  </w:r>
                </w:p>
              </w:tc>
              <w:tc>
                <w:tcPr>
                  <w:tcW w:w="0" w:type="auto"/>
                  <w:shd w:val="solid" w:color="F05D50" w:fill="F05D50"/>
                </w:tcPr>
                <w:p w14:paraId="044A17DE" w14:textId="77777777" w:rsidR="00B70169" w:rsidRDefault="00B70169" w:rsidP="00E31924">
                  <w:r>
                    <w:rPr>
                      <w:color w:val="FFFFFF"/>
                    </w:rPr>
                    <w:t>-1.80 – 0.12</w:t>
                  </w:r>
                </w:p>
              </w:tc>
              <w:tc>
                <w:tcPr>
                  <w:tcW w:w="0" w:type="auto"/>
                  <w:shd w:val="solid" w:color="A90C38" w:fill="A90C38"/>
                </w:tcPr>
                <w:p w14:paraId="29825A18" w14:textId="77777777" w:rsidR="00B70169" w:rsidRDefault="00B70169" w:rsidP="00E31924">
                  <w:r>
                    <w:rPr>
                      <w:color w:val="FFFFFF"/>
                    </w:rPr>
                    <w:t>0.21 – 12.27</w:t>
                  </w:r>
                </w:p>
              </w:tc>
            </w:tr>
          </w:tbl>
          <w:p w14:paraId="58FAE8D4" w14:textId="77777777" w:rsidR="00B70169" w:rsidRDefault="00B70169" w:rsidP="00E31924"/>
        </w:tc>
      </w:tr>
      <w:tr w:rsidR="00595848" w14:paraId="4B9C1AA2" w14:textId="77777777" w:rsidTr="00B70169">
        <w:tblPrEx>
          <w:tblCellMar>
            <w:left w:w="0" w:type="dxa"/>
            <w:right w:w="0" w:type="dxa"/>
          </w:tblCellMar>
        </w:tblPrEx>
        <w:trPr>
          <w:gridBefore w:val="1"/>
          <w:gridAfter w:val="2"/>
          <w:tblCellSpacing w:w="14" w:type="dxa"/>
        </w:trPr>
        <w:tc>
          <w:tcPr>
            <w:tcW w:w="0" w:type="auto"/>
          </w:tcPr>
          <w:p w14:paraId="4B9C1AA0" w14:textId="57DB79BD" w:rsidR="00595848" w:rsidRDefault="00595848"/>
        </w:tc>
        <w:tc>
          <w:tcPr>
            <w:tcW w:w="0" w:type="auto"/>
          </w:tcPr>
          <w:p w14:paraId="4B9C1AA1" w14:textId="55B33A96" w:rsidR="00595848" w:rsidRDefault="00595848"/>
        </w:tc>
      </w:tr>
      <w:tr w:rsidR="00595848" w14:paraId="4B9C1AB1" w14:textId="77777777" w:rsidTr="00B70169">
        <w:tblPrEx>
          <w:tblCellMar>
            <w:left w:w="0" w:type="dxa"/>
            <w:right w:w="0" w:type="dxa"/>
          </w:tblCellMar>
        </w:tblPrEx>
        <w:trPr>
          <w:gridBefore w:val="1"/>
          <w:gridAfter w:val="2"/>
          <w:tblCellSpacing w:w="14" w:type="dxa"/>
        </w:trPr>
        <w:tc>
          <w:tcPr>
            <w:tcW w:w="0" w:type="auto"/>
          </w:tcPr>
          <w:p w14:paraId="4B9C1AA9" w14:textId="77777777" w:rsidR="00595848" w:rsidRDefault="00595848"/>
        </w:tc>
        <w:tc>
          <w:tcPr>
            <w:tcW w:w="0" w:type="auto"/>
          </w:tcPr>
          <w:p w14:paraId="4B9C1AB0" w14:textId="77777777" w:rsidR="00595848" w:rsidRDefault="00595848"/>
        </w:tc>
      </w:tr>
    </w:tbl>
    <w:p w14:paraId="4B9C1AB2" w14:textId="77777777" w:rsidR="00595848" w:rsidRDefault="00595848"/>
    <w:p w14:paraId="4B9C1AB4" w14:textId="5F036CFE" w:rsidR="00595848" w:rsidRDefault="003A772F">
      <w:pPr>
        <w:sectPr w:rsidR="00595848">
          <w:pgSz w:w="16839" w:h="11907" w:orient="landscape" w:code="9"/>
          <w:pgMar w:top="1440" w:right="1440" w:bottom="1440" w:left="1440" w:header="720" w:footer="720" w:gutter="0"/>
          <w:cols w:space="720"/>
        </w:sectPr>
      </w:pPr>
      <w:r>
        <w:lastRenderedPageBreak/>
        <w:t>Notes: *p&lt;0.1; **p&lt;0.05; p&lt;0.01. 95% confidence intervals are shown in square brackets below estimates. The colors represent quintiles. 'Imputed' refers to results obtained after imputing birth weight for children without a birth weight measure using measures of demographic and socioeconomic characteristics.</w:t>
      </w:r>
      <w:r w:rsidR="002C7E6D">
        <w:t xml:space="preserve"> </w:t>
      </w:r>
      <w:r w:rsidR="002C7E6D" w:rsidRPr="002C7E6D">
        <w:t>Estimates are rounded to whole numbers (except number</w:t>
      </w:r>
      <w:r w:rsidR="002C7E6D">
        <w:t>s</w:t>
      </w:r>
      <w:r w:rsidR="002C7E6D" w:rsidRPr="002C7E6D">
        <w:t xml:space="preserve"> below 1 and when confidence intervals would overlap).</w:t>
      </w:r>
    </w:p>
    <w:p w14:paraId="4B9C1AB5" w14:textId="4A7BA676" w:rsidR="00595848" w:rsidRDefault="003A772F">
      <w:pPr>
        <w:pStyle w:val="Heading2"/>
      </w:pPr>
      <w:bookmarkStart w:id="5" w:name="_Toc196943009"/>
      <w:r>
        <w:rPr>
          <w:rFonts w:ascii="Times" w:eastAsia="Times" w:hAnsi="Times" w:cs="Times"/>
          <w:sz w:val="24"/>
        </w:rPr>
        <w:lastRenderedPageBreak/>
        <w:t>Figure S1. Summary distribution of state and union territory-level prevalence, 1993-2021: Low birth weight</w:t>
      </w:r>
      <w:r w:rsidR="00457F0C">
        <w:rPr>
          <w:rFonts w:ascii="Times" w:eastAsia="Times" w:hAnsi="Times" w:cs="Times"/>
          <w:sz w:val="24"/>
        </w:rPr>
        <w:t>,</w:t>
      </w:r>
      <w:r>
        <w:rPr>
          <w:rFonts w:ascii="Times" w:eastAsia="Times" w:hAnsi="Times" w:cs="Times"/>
          <w:sz w:val="24"/>
        </w:rPr>
        <w:t xml:space="preserve"> imputed and original</w:t>
      </w:r>
      <w:bookmarkEnd w:id="5"/>
    </w:p>
    <w:p w14:paraId="4B9C1AB6" w14:textId="77777777" w:rsidR="00595848" w:rsidRDefault="003A772F">
      <w:r>
        <w:rPr>
          <w:noProof/>
        </w:rPr>
        <w:drawing>
          <wp:inline distT="0" distB="0" distL="0" distR="0" wp14:anchorId="4B9C2FF2" wp14:editId="4B9C2FF3">
            <wp:extent cx="5667845" cy="7313765"/>
            <wp:effectExtent l="0" t="0" r="0" b="0"/>
            <wp:docPr id="1864236160" name="Picture 1864236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67845" cy="7313765"/>
                    </a:xfrm>
                    <a:prstGeom prst="rect">
                      <a:avLst/>
                    </a:prstGeom>
                  </pic:spPr>
                </pic:pic>
              </a:graphicData>
            </a:graphic>
          </wp:inline>
        </w:drawing>
      </w:r>
    </w:p>
    <w:p w14:paraId="4B9C1AB7" w14:textId="77777777" w:rsidR="00595848" w:rsidRDefault="003A772F">
      <w:r>
        <w:t>Notes: Percentiles 5 and 95 (line) and 25, 50, and 75 (box) are shown. Dots indicate state estimates. States were equally weighted for the median and percentiles. 'Imputed' refers to results obtained after imputing birth weight for children without a birth weight measure using measures of demographic and socioeconomic characteristics.</w:t>
      </w:r>
    </w:p>
    <w:p w14:paraId="4B9C1AB8" w14:textId="77777777" w:rsidR="00595848" w:rsidRDefault="00595848">
      <w:pPr>
        <w:sectPr w:rsidR="00595848">
          <w:pgSz w:w="11907" w:h="16839" w:code="9"/>
          <w:pgMar w:top="1440" w:right="1440" w:bottom="1440" w:left="1440" w:header="720" w:footer="720" w:gutter="0"/>
          <w:cols w:space="720"/>
        </w:sectPr>
      </w:pPr>
    </w:p>
    <w:p w14:paraId="4B9C1AB9" w14:textId="77777777" w:rsidR="00595848" w:rsidRDefault="003A772F">
      <w:pPr>
        <w:pStyle w:val="Heading2"/>
      </w:pPr>
      <w:bookmarkStart w:id="6" w:name="_Toc196943010"/>
      <w:r>
        <w:rPr>
          <w:rFonts w:ascii="Times" w:eastAsia="Times" w:hAnsi="Times" w:cs="Times"/>
          <w:sz w:val="24"/>
        </w:rPr>
        <w:lastRenderedPageBreak/>
        <w:t>Figure S2. Relationship between prevalence (%) in 1993 and percentage points (pp) change for 1993–2021: Low birth weight imputed and original</w:t>
      </w:r>
      <w:bookmarkEnd w:id="6"/>
    </w:p>
    <w:p w14:paraId="4B9C1ABA" w14:textId="77777777" w:rsidR="00595848" w:rsidRDefault="003A772F">
      <w:r>
        <w:rPr>
          <w:noProof/>
        </w:rPr>
        <w:drawing>
          <wp:inline distT="0" distB="0" distL="0" distR="0" wp14:anchorId="4B9C2FF4" wp14:editId="4B9C2FF5">
            <wp:extent cx="8228165" cy="4570565"/>
            <wp:effectExtent l="0" t="0" r="0" b="0"/>
            <wp:docPr id="339561095" name="Picture 3395610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8165" cy="4570565"/>
                    </a:xfrm>
                    <a:prstGeom prst="rect">
                      <a:avLst/>
                    </a:prstGeom>
                  </pic:spPr>
                </pic:pic>
              </a:graphicData>
            </a:graphic>
          </wp:inline>
        </w:drawing>
      </w:r>
    </w:p>
    <w:p w14:paraId="4B9C1ABB" w14:textId="77777777" w:rsidR="00595848" w:rsidRDefault="003A772F">
      <w:r>
        <w:t xml:space="preserve">Notes: State labels were randomly displaced by at most 10% on either axis for readability. 'Imputed' refers to results obtained after imputing birth weight for children without a birth weight measure using measures of demographic and socioeconomic characteristics. Andhra Pradesh (AP), Arunachal Pradesh (AR), Assam (AS), Bihar (BR), Chhattisgarh (CG), Goa (GA), Gujarat (GJ), Haryana (HR), Himachal Pradesh (HP), Jammu </w:t>
      </w:r>
      <w:r>
        <w:lastRenderedPageBreak/>
        <w:t xml:space="preserve">&amp; Kashmir (JK), Jharkhand (JH), Karnataka (KA), Kerala (KL), Madhya Pradesh (MP), Maharashtra (MH), Manipur (MN), Meghalaya (ML), Mizoram (MZ), Nagaland (NL), </w:t>
      </w:r>
      <w:proofErr w:type="spellStart"/>
      <w:r>
        <w:t>Nct</w:t>
      </w:r>
      <w:proofErr w:type="spellEnd"/>
      <w:r>
        <w:t xml:space="preserve"> of Delhi (DL), Odisha (OR), Punjab (PB), Rajasthan (RJ), Tamil Nadu (TN), Telangana (TL), Tripura (TR), Uttar Pradesh (UP), Uttarakhand (UK), West Bengal (WB).</w:t>
      </w:r>
    </w:p>
    <w:p w14:paraId="4B9C1ABC" w14:textId="77777777" w:rsidR="00595848" w:rsidRDefault="00595848">
      <w:pPr>
        <w:sectPr w:rsidR="00595848">
          <w:pgSz w:w="16839" w:h="11907" w:orient="landscape" w:code="9"/>
          <w:pgMar w:top="1440" w:right="1440" w:bottom="1440" w:left="1440" w:header="720" w:footer="720" w:gutter="0"/>
          <w:cols w:space="720"/>
        </w:sectPr>
      </w:pPr>
    </w:p>
    <w:p w14:paraId="4B9C1ABD" w14:textId="77777777" w:rsidR="00595848" w:rsidRDefault="003A772F">
      <w:pPr>
        <w:pStyle w:val="Heading2"/>
      </w:pPr>
      <w:bookmarkStart w:id="7" w:name="_Toc196943011"/>
      <w:r>
        <w:rPr>
          <w:rFonts w:ascii="Times" w:eastAsia="Times" w:hAnsi="Times" w:cs="Times"/>
          <w:sz w:val="24"/>
        </w:rPr>
        <w:lastRenderedPageBreak/>
        <w:t>Table S6: Prevalence (%) by survey: Selection models for low birth weight and percentage not weighed at birth</w:t>
      </w:r>
      <w:bookmarkEnd w:id="7"/>
    </w:p>
    <w:tbl>
      <w:tblPr>
        <w:tblStyle w:val="TableGrid"/>
        <w:tblW w:w="0" w:type="auto"/>
        <w:tblCellSpacing w:w="1"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1756"/>
        <w:gridCol w:w="3909"/>
        <w:gridCol w:w="4190"/>
      </w:tblGrid>
      <w:tr w:rsidR="00595848" w14:paraId="4B9C1AC1" w14:textId="0C7FA877">
        <w:trPr>
          <w:tblCellSpacing w:w="1" w:type="dxa"/>
        </w:trPr>
        <w:tc>
          <w:tcPr>
            <w:tcW w:w="0" w:type="auto"/>
          </w:tcPr>
          <w:p w14:paraId="4B9C1ABE" w14:textId="77777777" w:rsidR="00595848" w:rsidRDefault="00595848"/>
        </w:tc>
        <w:tc>
          <w:tcPr>
            <w:tcW w:w="0" w:type="auto"/>
          </w:tcPr>
          <w:p w14:paraId="4B9C1ABF" w14:textId="77777777" w:rsidR="00595848" w:rsidRDefault="003A772F">
            <w:r>
              <w:t>Low birth weight (selection corrected)</w:t>
            </w:r>
          </w:p>
        </w:tc>
        <w:tc>
          <w:tcPr>
            <w:tcW w:w="0" w:type="auto"/>
          </w:tcPr>
          <w:p w14:paraId="4B9C1AC0" w14:textId="77777777" w:rsidR="00595848" w:rsidRDefault="003A772F">
            <w:r>
              <w:t>Not weighed at birth</w:t>
            </w:r>
          </w:p>
        </w:tc>
      </w:tr>
      <w:tr w:rsidR="00595848" w14:paraId="4B9C1F41" w14:textId="68824DDD">
        <w:trPr>
          <w:tblCellSpacing w:w="1"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753"/>
            </w:tblGrid>
            <w:tr w:rsidR="00595848" w14:paraId="4B9C1AC3" w14:textId="69F1F505">
              <w:trPr>
                <w:tblHeader/>
                <w:tblCellSpacing w:w="1" w:type="dxa"/>
              </w:trPr>
              <w:tc>
                <w:tcPr>
                  <w:tcW w:w="0" w:type="auto"/>
                </w:tcPr>
                <w:p w14:paraId="4B9C1AC2" w14:textId="77777777" w:rsidR="00595848" w:rsidRDefault="003A772F">
                  <w:r>
                    <w:t xml:space="preserve">  </w:t>
                  </w:r>
                </w:p>
              </w:tc>
            </w:tr>
            <w:tr w:rsidR="00595848" w14:paraId="4B9C1AC5" w14:textId="10FD0151">
              <w:trPr>
                <w:tblCellSpacing w:w="1" w:type="dxa"/>
              </w:trPr>
              <w:tc>
                <w:tcPr>
                  <w:tcW w:w="0" w:type="auto"/>
                </w:tcPr>
                <w:p w14:paraId="4B9C1AC4" w14:textId="77777777" w:rsidR="00595848" w:rsidRDefault="003A772F">
                  <w:r>
                    <w:t xml:space="preserve">  </w:t>
                  </w:r>
                </w:p>
              </w:tc>
            </w:tr>
            <w:tr w:rsidR="00595848" w14:paraId="4B9C1AC7" w14:textId="0389E005">
              <w:trPr>
                <w:tblCellSpacing w:w="1" w:type="dxa"/>
              </w:trPr>
              <w:tc>
                <w:tcPr>
                  <w:tcW w:w="0" w:type="auto"/>
                </w:tcPr>
                <w:p w14:paraId="4B9C1AC6" w14:textId="77777777" w:rsidR="00595848" w:rsidRDefault="003A772F">
                  <w:r>
                    <w:t xml:space="preserve">  </w:t>
                  </w:r>
                </w:p>
              </w:tc>
            </w:tr>
            <w:tr w:rsidR="00595848" w14:paraId="4B9C1AC9" w14:textId="1CA598D7">
              <w:trPr>
                <w:tblCellSpacing w:w="1" w:type="dxa"/>
              </w:trPr>
              <w:tc>
                <w:tcPr>
                  <w:tcW w:w="0" w:type="auto"/>
                </w:tcPr>
                <w:p w14:paraId="4B9C1AC8" w14:textId="77777777" w:rsidR="00595848" w:rsidRDefault="003A772F">
                  <w:r>
                    <w:t xml:space="preserve">  </w:t>
                  </w:r>
                </w:p>
              </w:tc>
            </w:tr>
            <w:tr w:rsidR="00595848" w14:paraId="4B9C1ACB" w14:textId="4C875D51">
              <w:trPr>
                <w:tblCellSpacing w:w="1" w:type="dxa"/>
              </w:trPr>
              <w:tc>
                <w:tcPr>
                  <w:tcW w:w="0" w:type="auto"/>
                </w:tcPr>
                <w:p w14:paraId="4B9C1ACA" w14:textId="77777777" w:rsidR="00595848" w:rsidRDefault="003A772F">
                  <w:r>
                    <w:t xml:space="preserve">  India</w:t>
                  </w:r>
                </w:p>
              </w:tc>
            </w:tr>
            <w:tr w:rsidR="00595848" w14:paraId="4B9C1ACD" w14:textId="141114B4">
              <w:trPr>
                <w:tblCellSpacing w:w="1" w:type="dxa"/>
              </w:trPr>
              <w:tc>
                <w:tcPr>
                  <w:tcW w:w="0" w:type="auto"/>
                </w:tcPr>
                <w:p w14:paraId="4B9C1ACC" w14:textId="77777777" w:rsidR="00595848" w:rsidRDefault="003A772F">
                  <w:r>
                    <w:t xml:space="preserve">  </w:t>
                  </w:r>
                </w:p>
              </w:tc>
            </w:tr>
            <w:tr w:rsidR="00595848" w14:paraId="4B9C1ACF" w14:textId="254C53FA">
              <w:trPr>
                <w:tblCellSpacing w:w="1" w:type="dxa"/>
              </w:trPr>
              <w:tc>
                <w:tcPr>
                  <w:tcW w:w="0" w:type="auto"/>
                </w:tcPr>
                <w:p w14:paraId="4B9C1ACE" w14:textId="77777777" w:rsidR="00595848" w:rsidRDefault="003A772F">
                  <w:r>
                    <w:t xml:space="preserve">  </w:t>
                  </w:r>
                </w:p>
              </w:tc>
            </w:tr>
            <w:tr w:rsidR="00595848" w14:paraId="4B9C1AD1" w14:textId="029B6A6B">
              <w:trPr>
                <w:tblCellSpacing w:w="1" w:type="dxa"/>
              </w:trPr>
              <w:tc>
                <w:tcPr>
                  <w:tcW w:w="0" w:type="auto"/>
                </w:tcPr>
                <w:p w14:paraId="4B9C1AD0" w14:textId="77777777" w:rsidR="00595848" w:rsidRDefault="003A772F">
                  <w:r>
                    <w:t>States:</w:t>
                  </w:r>
                </w:p>
              </w:tc>
            </w:tr>
            <w:tr w:rsidR="00595848" w14:paraId="4B9C1AD3" w14:textId="1559496D">
              <w:trPr>
                <w:tblCellSpacing w:w="1" w:type="dxa"/>
              </w:trPr>
              <w:tc>
                <w:tcPr>
                  <w:tcW w:w="0" w:type="auto"/>
                </w:tcPr>
                <w:p w14:paraId="4B9C1AD2" w14:textId="77777777" w:rsidR="00595848" w:rsidRDefault="003A772F">
                  <w:r>
                    <w:t xml:space="preserve">  Andhra Pradesh</w:t>
                  </w:r>
                </w:p>
              </w:tc>
            </w:tr>
            <w:tr w:rsidR="00595848" w14:paraId="4B9C1AD5" w14:textId="6B0508A6">
              <w:trPr>
                <w:tblCellSpacing w:w="1" w:type="dxa"/>
              </w:trPr>
              <w:tc>
                <w:tcPr>
                  <w:tcW w:w="0" w:type="auto"/>
                </w:tcPr>
                <w:p w14:paraId="4B9C1AD4" w14:textId="77777777" w:rsidR="00595848" w:rsidRDefault="003A772F">
                  <w:r>
                    <w:t xml:space="preserve">  </w:t>
                  </w:r>
                </w:p>
              </w:tc>
            </w:tr>
            <w:tr w:rsidR="00595848" w14:paraId="4B9C1AD7" w14:textId="47E7CFA2">
              <w:trPr>
                <w:tblCellSpacing w:w="1" w:type="dxa"/>
              </w:trPr>
              <w:tc>
                <w:tcPr>
                  <w:tcW w:w="0" w:type="auto"/>
                </w:tcPr>
                <w:p w14:paraId="4B9C1AD6" w14:textId="77777777" w:rsidR="00595848" w:rsidRDefault="003A772F">
                  <w:r>
                    <w:t xml:space="preserve">  Arunachal Pradesh</w:t>
                  </w:r>
                </w:p>
              </w:tc>
            </w:tr>
            <w:tr w:rsidR="00595848" w14:paraId="4B9C1AD9" w14:textId="044C9E12">
              <w:trPr>
                <w:tblCellSpacing w:w="1" w:type="dxa"/>
              </w:trPr>
              <w:tc>
                <w:tcPr>
                  <w:tcW w:w="0" w:type="auto"/>
                </w:tcPr>
                <w:p w14:paraId="4B9C1AD8" w14:textId="77777777" w:rsidR="00595848" w:rsidRDefault="003A772F">
                  <w:r>
                    <w:t xml:space="preserve">  </w:t>
                  </w:r>
                </w:p>
              </w:tc>
            </w:tr>
            <w:tr w:rsidR="00595848" w14:paraId="4B9C1ADB" w14:textId="0CF3577B">
              <w:trPr>
                <w:tblCellSpacing w:w="1" w:type="dxa"/>
              </w:trPr>
              <w:tc>
                <w:tcPr>
                  <w:tcW w:w="0" w:type="auto"/>
                </w:tcPr>
                <w:p w14:paraId="4B9C1ADA" w14:textId="77777777" w:rsidR="00595848" w:rsidRDefault="003A772F">
                  <w:r>
                    <w:t xml:space="preserve">  Assam</w:t>
                  </w:r>
                </w:p>
              </w:tc>
            </w:tr>
            <w:tr w:rsidR="00595848" w14:paraId="4B9C1ADD" w14:textId="4FAA4036">
              <w:trPr>
                <w:tblCellSpacing w:w="1" w:type="dxa"/>
              </w:trPr>
              <w:tc>
                <w:tcPr>
                  <w:tcW w:w="0" w:type="auto"/>
                </w:tcPr>
                <w:p w14:paraId="4B9C1ADC" w14:textId="77777777" w:rsidR="00595848" w:rsidRDefault="003A772F">
                  <w:r>
                    <w:t xml:space="preserve">  </w:t>
                  </w:r>
                </w:p>
              </w:tc>
            </w:tr>
            <w:tr w:rsidR="00595848" w14:paraId="4B9C1ADF" w14:textId="0E744443">
              <w:trPr>
                <w:tblCellSpacing w:w="1" w:type="dxa"/>
              </w:trPr>
              <w:tc>
                <w:tcPr>
                  <w:tcW w:w="0" w:type="auto"/>
                </w:tcPr>
                <w:p w14:paraId="4B9C1ADE" w14:textId="77777777" w:rsidR="00595848" w:rsidRDefault="003A772F">
                  <w:r>
                    <w:t xml:space="preserve">  Bihar</w:t>
                  </w:r>
                </w:p>
              </w:tc>
            </w:tr>
            <w:tr w:rsidR="00595848" w14:paraId="4B9C1AE1" w14:textId="3DE331A2">
              <w:trPr>
                <w:tblCellSpacing w:w="1" w:type="dxa"/>
              </w:trPr>
              <w:tc>
                <w:tcPr>
                  <w:tcW w:w="0" w:type="auto"/>
                </w:tcPr>
                <w:p w14:paraId="4B9C1AE0" w14:textId="77777777" w:rsidR="00595848" w:rsidRDefault="003A772F">
                  <w:r>
                    <w:t xml:space="preserve">  </w:t>
                  </w:r>
                </w:p>
              </w:tc>
            </w:tr>
            <w:tr w:rsidR="00595848" w14:paraId="4B9C1AE3" w14:textId="5B123B0F">
              <w:trPr>
                <w:tblCellSpacing w:w="1" w:type="dxa"/>
              </w:trPr>
              <w:tc>
                <w:tcPr>
                  <w:tcW w:w="0" w:type="auto"/>
                </w:tcPr>
                <w:p w14:paraId="4B9C1AE2" w14:textId="77777777" w:rsidR="00595848" w:rsidRDefault="003A772F">
                  <w:r>
                    <w:t xml:space="preserve">  Chhattisgarh</w:t>
                  </w:r>
                </w:p>
              </w:tc>
            </w:tr>
            <w:tr w:rsidR="00595848" w14:paraId="4B9C1AE5" w14:textId="2B45B83E">
              <w:trPr>
                <w:tblCellSpacing w:w="1" w:type="dxa"/>
              </w:trPr>
              <w:tc>
                <w:tcPr>
                  <w:tcW w:w="0" w:type="auto"/>
                </w:tcPr>
                <w:p w14:paraId="4B9C1AE4" w14:textId="77777777" w:rsidR="00595848" w:rsidRDefault="003A772F">
                  <w:r>
                    <w:t xml:space="preserve">  </w:t>
                  </w:r>
                </w:p>
              </w:tc>
            </w:tr>
            <w:tr w:rsidR="00595848" w14:paraId="4B9C1AE7" w14:textId="74E29B2A">
              <w:trPr>
                <w:tblCellSpacing w:w="1" w:type="dxa"/>
              </w:trPr>
              <w:tc>
                <w:tcPr>
                  <w:tcW w:w="0" w:type="auto"/>
                </w:tcPr>
                <w:p w14:paraId="4B9C1AE6" w14:textId="77777777" w:rsidR="00595848" w:rsidRDefault="003A772F">
                  <w:r>
                    <w:t xml:space="preserve">  Goa</w:t>
                  </w:r>
                </w:p>
              </w:tc>
            </w:tr>
            <w:tr w:rsidR="00595848" w14:paraId="4B9C1AE9" w14:textId="02059C01">
              <w:trPr>
                <w:tblCellSpacing w:w="1" w:type="dxa"/>
              </w:trPr>
              <w:tc>
                <w:tcPr>
                  <w:tcW w:w="0" w:type="auto"/>
                </w:tcPr>
                <w:p w14:paraId="4B9C1AE8" w14:textId="77777777" w:rsidR="00595848" w:rsidRDefault="003A772F">
                  <w:r>
                    <w:t xml:space="preserve">  </w:t>
                  </w:r>
                </w:p>
              </w:tc>
            </w:tr>
            <w:tr w:rsidR="00595848" w14:paraId="4B9C1AEB" w14:textId="730398E9">
              <w:trPr>
                <w:tblCellSpacing w:w="1" w:type="dxa"/>
              </w:trPr>
              <w:tc>
                <w:tcPr>
                  <w:tcW w:w="0" w:type="auto"/>
                </w:tcPr>
                <w:p w14:paraId="4B9C1AEA" w14:textId="77777777" w:rsidR="00595848" w:rsidRDefault="003A772F">
                  <w:r>
                    <w:t xml:space="preserve">  Gujarat</w:t>
                  </w:r>
                </w:p>
              </w:tc>
            </w:tr>
            <w:tr w:rsidR="00595848" w14:paraId="4B9C1AED" w14:textId="732849ED">
              <w:trPr>
                <w:tblCellSpacing w:w="1" w:type="dxa"/>
              </w:trPr>
              <w:tc>
                <w:tcPr>
                  <w:tcW w:w="0" w:type="auto"/>
                </w:tcPr>
                <w:p w14:paraId="4B9C1AEC" w14:textId="77777777" w:rsidR="00595848" w:rsidRDefault="003A772F">
                  <w:r>
                    <w:t xml:space="preserve">  </w:t>
                  </w:r>
                </w:p>
              </w:tc>
            </w:tr>
            <w:tr w:rsidR="00595848" w14:paraId="4B9C1AEF" w14:textId="4A6453EF">
              <w:trPr>
                <w:tblCellSpacing w:w="1" w:type="dxa"/>
              </w:trPr>
              <w:tc>
                <w:tcPr>
                  <w:tcW w:w="0" w:type="auto"/>
                </w:tcPr>
                <w:p w14:paraId="4B9C1AEE" w14:textId="77777777" w:rsidR="00595848" w:rsidRDefault="003A772F">
                  <w:r>
                    <w:t xml:space="preserve">  Haryana</w:t>
                  </w:r>
                </w:p>
              </w:tc>
            </w:tr>
            <w:tr w:rsidR="00595848" w14:paraId="4B9C1AF1" w14:textId="1A72CB93">
              <w:trPr>
                <w:tblCellSpacing w:w="1" w:type="dxa"/>
              </w:trPr>
              <w:tc>
                <w:tcPr>
                  <w:tcW w:w="0" w:type="auto"/>
                </w:tcPr>
                <w:p w14:paraId="4B9C1AF0" w14:textId="77777777" w:rsidR="00595848" w:rsidRDefault="003A772F">
                  <w:r>
                    <w:t xml:space="preserve">  </w:t>
                  </w:r>
                </w:p>
              </w:tc>
            </w:tr>
            <w:tr w:rsidR="00595848" w14:paraId="4B9C1AF3" w14:textId="16C1C5EA">
              <w:trPr>
                <w:tblCellSpacing w:w="1" w:type="dxa"/>
              </w:trPr>
              <w:tc>
                <w:tcPr>
                  <w:tcW w:w="0" w:type="auto"/>
                </w:tcPr>
                <w:p w14:paraId="4B9C1AF2" w14:textId="77777777" w:rsidR="00595848" w:rsidRDefault="003A772F">
                  <w:r>
                    <w:t xml:space="preserve">  Himachal Pradesh</w:t>
                  </w:r>
                </w:p>
              </w:tc>
            </w:tr>
            <w:tr w:rsidR="00595848" w14:paraId="4B9C1AF5" w14:textId="7B68393B">
              <w:trPr>
                <w:tblCellSpacing w:w="1" w:type="dxa"/>
              </w:trPr>
              <w:tc>
                <w:tcPr>
                  <w:tcW w:w="0" w:type="auto"/>
                </w:tcPr>
                <w:p w14:paraId="4B9C1AF4" w14:textId="77777777" w:rsidR="00595848" w:rsidRDefault="003A772F">
                  <w:r>
                    <w:t xml:space="preserve">  </w:t>
                  </w:r>
                </w:p>
              </w:tc>
            </w:tr>
            <w:tr w:rsidR="00595848" w14:paraId="4B9C1AF7" w14:textId="0DA8DDCF">
              <w:trPr>
                <w:tblCellSpacing w:w="1" w:type="dxa"/>
              </w:trPr>
              <w:tc>
                <w:tcPr>
                  <w:tcW w:w="0" w:type="auto"/>
                </w:tcPr>
                <w:p w14:paraId="4B9C1AF6" w14:textId="77777777" w:rsidR="00595848" w:rsidRDefault="003A772F">
                  <w:r>
                    <w:t xml:space="preserve">  Jharkhand</w:t>
                  </w:r>
                </w:p>
              </w:tc>
            </w:tr>
            <w:tr w:rsidR="00595848" w14:paraId="4B9C1AF9" w14:textId="4227D837">
              <w:trPr>
                <w:tblCellSpacing w:w="1" w:type="dxa"/>
              </w:trPr>
              <w:tc>
                <w:tcPr>
                  <w:tcW w:w="0" w:type="auto"/>
                </w:tcPr>
                <w:p w14:paraId="4B9C1AF8" w14:textId="77777777" w:rsidR="00595848" w:rsidRDefault="003A772F">
                  <w:r>
                    <w:t xml:space="preserve">  </w:t>
                  </w:r>
                </w:p>
              </w:tc>
            </w:tr>
            <w:tr w:rsidR="00595848" w14:paraId="4B9C1AFB" w14:textId="150EF356">
              <w:trPr>
                <w:tblCellSpacing w:w="1" w:type="dxa"/>
              </w:trPr>
              <w:tc>
                <w:tcPr>
                  <w:tcW w:w="0" w:type="auto"/>
                </w:tcPr>
                <w:p w14:paraId="4B9C1AFA" w14:textId="77777777" w:rsidR="00595848" w:rsidRDefault="003A772F">
                  <w:r>
                    <w:t xml:space="preserve">  Karnataka</w:t>
                  </w:r>
                </w:p>
              </w:tc>
            </w:tr>
            <w:tr w:rsidR="00595848" w14:paraId="4B9C1AFD" w14:textId="2225E7A0">
              <w:trPr>
                <w:tblCellSpacing w:w="1" w:type="dxa"/>
              </w:trPr>
              <w:tc>
                <w:tcPr>
                  <w:tcW w:w="0" w:type="auto"/>
                </w:tcPr>
                <w:p w14:paraId="4B9C1AFC" w14:textId="77777777" w:rsidR="00595848" w:rsidRDefault="003A772F">
                  <w:r>
                    <w:t xml:space="preserve">  </w:t>
                  </w:r>
                </w:p>
              </w:tc>
            </w:tr>
            <w:tr w:rsidR="00595848" w14:paraId="4B9C1AFF" w14:textId="1068FB7A">
              <w:trPr>
                <w:tblCellSpacing w:w="1" w:type="dxa"/>
              </w:trPr>
              <w:tc>
                <w:tcPr>
                  <w:tcW w:w="0" w:type="auto"/>
                </w:tcPr>
                <w:p w14:paraId="4B9C1AFE" w14:textId="77777777" w:rsidR="00595848" w:rsidRDefault="003A772F">
                  <w:r>
                    <w:t xml:space="preserve">  Kerala</w:t>
                  </w:r>
                </w:p>
              </w:tc>
            </w:tr>
            <w:tr w:rsidR="00595848" w14:paraId="4B9C1B01" w14:textId="3B083C24">
              <w:trPr>
                <w:tblCellSpacing w:w="1" w:type="dxa"/>
              </w:trPr>
              <w:tc>
                <w:tcPr>
                  <w:tcW w:w="0" w:type="auto"/>
                </w:tcPr>
                <w:p w14:paraId="4B9C1B00" w14:textId="77777777" w:rsidR="00595848" w:rsidRDefault="003A772F">
                  <w:r>
                    <w:t xml:space="preserve">  </w:t>
                  </w:r>
                </w:p>
              </w:tc>
            </w:tr>
            <w:tr w:rsidR="00595848" w14:paraId="4B9C1B03" w14:textId="545252E0">
              <w:trPr>
                <w:tblCellSpacing w:w="1" w:type="dxa"/>
              </w:trPr>
              <w:tc>
                <w:tcPr>
                  <w:tcW w:w="0" w:type="auto"/>
                </w:tcPr>
                <w:p w14:paraId="4B9C1B02" w14:textId="77777777" w:rsidR="00595848" w:rsidRDefault="003A772F">
                  <w:r>
                    <w:t xml:space="preserve">  Madhya Pradesh</w:t>
                  </w:r>
                </w:p>
              </w:tc>
            </w:tr>
            <w:tr w:rsidR="00595848" w14:paraId="4B9C1B05" w14:textId="086D8BBE">
              <w:trPr>
                <w:tblCellSpacing w:w="1" w:type="dxa"/>
              </w:trPr>
              <w:tc>
                <w:tcPr>
                  <w:tcW w:w="0" w:type="auto"/>
                </w:tcPr>
                <w:p w14:paraId="4B9C1B04" w14:textId="77777777" w:rsidR="00595848" w:rsidRDefault="003A772F">
                  <w:r>
                    <w:t xml:space="preserve">  </w:t>
                  </w:r>
                </w:p>
              </w:tc>
            </w:tr>
            <w:tr w:rsidR="00595848" w14:paraId="4B9C1B07" w14:textId="47B42561">
              <w:trPr>
                <w:tblCellSpacing w:w="1" w:type="dxa"/>
              </w:trPr>
              <w:tc>
                <w:tcPr>
                  <w:tcW w:w="0" w:type="auto"/>
                </w:tcPr>
                <w:p w14:paraId="4B9C1B06" w14:textId="77777777" w:rsidR="00595848" w:rsidRDefault="003A772F">
                  <w:r>
                    <w:t xml:space="preserve">  Maharashtra</w:t>
                  </w:r>
                </w:p>
              </w:tc>
            </w:tr>
            <w:tr w:rsidR="00595848" w14:paraId="4B9C1B09" w14:textId="6C514B1B">
              <w:trPr>
                <w:tblCellSpacing w:w="1" w:type="dxa"/>
              </w:trPr>
              <w:tc>
                <w:tcPr>
                  <w:tcW w:w="0" w:type="auto"/>
                </w:tcPr>
                <w:p w14:paraId="4B9C1B08" w14:textId="77777777" w:rsidR="00595848" w:rsidRDefault="003A772F">
                  <w:r>
                    <w:t xml:space="preserve">  </w:t>
                  </w:r>
                </w:p>
              </w:tc>
            </w:tr>
            <w:tr w:rsidR="00595848" w14:paraId="4B9C1B0B" w14:textId="7C36CF79">
              <w:trPr>
                <w:tblCellSpacing w:w="1" w:type="dxa"/>
              </w:trPr>
              <w:tc>
                <w:tcPr>
                  <w:tcW w:w="0" w:type="auto"/>
                </w:tcPr>
                <w:p w14:paraId="4B9C1B0A" w14:textId="77777777" w:rsidR="00595848" w:rsidRDefault="003A772F">
                  <w:r>
                    <w:t xml:space="preserve">  Manipur</w:t>
                  </w:r>
                </w:p>
              </w:tc>
            </w:tr>
            <w:tr w:rsidR="00595848" w14:paraId="4B9C1B0D" w14:textId="025B424E">
              <w:trPr>
                <w:tblCellSpacing w:w="1" w:type="dxa"/>
              </w:trPr>
              <w:tc>
                <w:tcPr>
                  <w:tcW w:w="0" w:type="auto"/>
                </w:tcPr>
                <w:p w14:paraId="4B9C1B0C" w14:textId="77777777" w:rsidR="00595848" w:rsidRDefault="003A772F">
                  <w:r>
                    <w:t xml:space="preserve">  </w:t>
                  </w:r>
                </w:p>
              </w:tc>
            </w:tr>
            <w:tr w:rsidR="00595848" w14:paraId="4B9C1B0F" w14:textId="088DEC94">
              <w:trPr>
                <w:tblCellSpacing w:w="1" w:type="dxa"/>
              </w:trPr>
              <w:tc>
                <w:tcPr>
                  <w:tcW w:w="0" w:type="auto"/>
                </w:tcPr>
                <w:p w14:paraId="4B9C1B0E" w14:textId="77777777" w:rsidR="00595848" w:rsidRDefault="003A772F">
                  <w:r>
                    <w:t xml:space="preserve">  Meghalaya</w:t>
                  </w:r>
                </w:p>
              </w:tc>
            </w:tr>
            <w:tr w:rsidR="00595848" w14:paraId="4B9C1B11" w14:textId="35F7810A">
              <w:trPr>
                <w:tblCellSpacing w:w="1" w:type="dxa"/>
              </w:trPr>
              <w:tc>
                <w:tcPr>
                  <w:tcW w:w="0" w:type="auto"/>
                </w:tcPr>
                <w:p w14:paraId="4B9C1B10" w14:textId="77777777" w:rsidR="00595848" w:rsidRDefault="003A772F">
                  <w:r>
                    <w:t xml:space="preserve">  </w:t>
                  </w:r>
                </w:p>
              </w:tc>
            </w:tr>
            <w:tr w:rsidR="00595848" w14:paraId="4B9C1B13" w14:textId="65C6D809">
              <w:trPr>
                <w:tblCellSpacing w:w="1" w:type="dxa"/>
              </w:trPr>
              <w:tc>
                <w:tcPr>
                  <w:tcW w:w="0" w:type="auto"/>
                </w:tcPr>
                <w:p w14:paraId="4B9C1B12" w14:textId="77777777" w:rsidR="00595848" w:rsidRDefault="003A772F">
                  <w:r>
                    <w:t xml:space="preserve">  Mizoram</w:t>
                  </w:r>
                </w:p>
              </w:tc>
            </w:tr>
            <w:tr w:rsidR="00595848" w14:paraId="4B9C1B15" w14:textId="6E87A79C">
              <w:trPr>
                <w:tblCellSpacing w:w="1" w:type="dxa"/>
              </w:trPr>
              <w:tc>
                <w:tcPr>
                  <w:tcW w:w="0" w:type="auto"/>
                </w:tcPr>
                <w:p w14:paraId="4B9C1B14" w14:textId="77777777" w:rsidR="00595848" w:rsidRDefault="003A772F">
                  <w:r>
                    <w:t xml:space="preserve">  </w:t>
                  </w:r>
                </w:p>
              </w:tc>
            </w:tr>
            <w:tr w:rsidR="00595848" w14:paraId="4B9C1B17" w14:textId="643BF016">
              <w:trPr>
                <w:tblCellSpacing w:w="1" w:type="dxa"/>
              </w:trPr>
              <w:tc>
                <w:tcPr>
                  <w:tcW w:w="0" w:type="auto"/>
                </w:tcPr>
                <w:p w14:paraId="4B9C1B16" w14:textId="77777777" w:rsidR="00595848" w:rsidRDefault="003A772F">
                  <w:r>
                    <w:t xml:space="preserve">  Nagaland</w:t>
                  </w:r>
                </w:p>
              </w:tc>
            </w:tr>
            <w:tr w:rsidR="00595848" w14:paraId="4B9C1B19" w14:textId="5D370AF7">
              <w:trPr>
                <w:tblCellSpacing w:w="1" w:type="dxa"/>
              </w:trPr>
              <w:tc>
                <w:tcPr>
                  <w:tcW w:w="0" w:type="auto"/>
                </w:tcPr>
                <w:p w14:paraId="4B9C1B18" w14:textId="77777777" w:rsidR="00595848" w:rsidRDefault="003A772F">
                  <w:r>
                    <w:t xml:space="preserve">  </w:t>
                  </w:r>
                </w:p>
              </w:tc>
            </w:tr>
            <w:tr w:rsidR="00595848" w14:paraId="4B9C1B1B" w14:textId="2EDA10DB">
              <w:trPr>
                <w:tblCellSpacing w:w="1" w:type="dxa"/>
              </w:trPr>
              <w:tc>
                <w:tcPr>
                  <w:tcW w:w="0" w:type="auto"/>
                </w:tcPr>
                <w:p w14:paraId="4B9C1B1A" w14:textId="77777777" w:rsidR="00595848" w:rsidRDefault="003A772F">
                  <w:r>
                    <w:lastRenderedPageBreak/>
                    <w:t xml:space="preserve">  Odisha</w:t>
                  </w:r>
                </w:p>
              </w:tc>
            </w:tr>
            <w:tr w:rsidR="00595848" w14:paraId="4B9C1B1D" w14:textId="7581133D">
              <w:trPr>
                <w:tblCellSpacing w:w="1" w:type="dxa"/>
              </w:trPr>
              <w:tc>
                <w:tcPr>
                  <w:tcW w:w="0" w:type="auto"/>
                </w:tcPr>
                <w:p w14:paraId="4B9C1B1C" w14:textId="77777777" w:rsidR="00595848" w:rsidRDefault="003A772F">
                  <w:r>
                    <w:t xml:space="preserve">  </w:t>
                  </w:r>
                </w:p>
              </w:tc>
            </w:tr>
            <w:tr w:rsidR="00595848" w14:paraId="4B9C1B1F" w14:textId="72D4A372">
              <w:trPr>
                <w:tblCellSpacing w:w="1" w:type="dxa"/>
              </w:trPr>
              <w:tc>
                <w:tcPr>
                  <w:tcW w:w="0" w:type="auto"/>
                </w:tcPr>
                <w:p w14:paraId="4B9C1B1E" w14:textId="77777777" w:rsidR="00595848" w:rsidRDefault="003A772F">
                  <w:r>
                    <w:t xml:space="preserve">  Punjab</w:t>
                  </w:r>
                </w:p>
              </w:tc>
            </w:tr>
            <w:tr w:rsidR="00595848" w14:paraId="4B9C1B21" w14:textId="2F7DCF82">
              <w:trPr>
                <w:tblCellSpacing w:w="1" w:type="dxa"/>
              </w:trPr>
              <w:tc>
                <w:tcPr>
                  <w:tcW w:w="0" w:type="auto"/>
                </w:tcPr>
                <w:p w14:paraId="4B9C1B20" w14:textId="77777777" w:rsidR="00595848" w:rsidRDefault="003A772F">
                  <w:r>
                    <w:t xml:space="preserve">  </w:t>
                  </w:r>
                </w:p>
              </w:tc>
            </w:tr>
            <w:tr w:rsidR="00595848" w14:paraId="4B9C1B23" w14:textId="5C29C6D3">
              <w:trPr>
                <w:tblCellSpacing w:w="1" w:type="dxa"/>
              </w:trPr>
              <w:tc>
                <w:tcPr>
                  <w:tcW w:w="0" w:type="auto"/>
                </w:tcPr>
                <w:p w14:paraId="4B9C1B22" w14:textId="77777777" w:rsidR="00595848" w:rsidRDefault="003A772F">
                  <w:r>
                    <w:t xml:space="preserve">  Rajasthan</w:t>
                  </w:r>
                </w:p>
              </w:tc>
            </w:tr>
            <w:tr w:rsidR="00595848" w14:paraId="4B9C1B25" w14:textId="0442483B">
              <w:trPr>
                <w:tblCellSpacing w:w="1" w:type="dxa"/>
              </w:trPr>
              <w:tc>
                <w:tcPr>
                  <w:tcW w:w="0" w:type="auto"/>
                </w:tcPr>
                <w:p w14:paraId="4B9C1B24" w14:textId="77777777" w:rsidR="00595848" w:rsidRDefault="003A772F">
                  <w:r>
                    <w:t xml:space="preserve">  </w:t>
                  </w:r>
                </w:p>
              </w:tc>
            </w:tr>
            <w:tr w:rsidR="00595848" w14:paraId="4B9C1B27" w14:textId="23EDC39A">
              <w:trPr>
                <w:tblCellSpacing w:w="1" w:type="dxa"/>
              </w:trPr>
              <w:tc>
                <w:tcPr>
                  <w:tcW w:w="0" w:type="auto"/>
                </w:tcPr>
                <w:p w14:paraId="4B9C1B26" w14:textId="77777777" w:rsidR="00595848" w:rsidRDefault="003A772F">
                  <w:r>
                    <w:t xml:space="preserve">  Sikkim</w:t>
                  </w:r>
                </w:p>
              </w:tc>
            </w:tr>
            <w:tr w:rsidR="00595848" w14:paraId="4B9C1B29" w14:textId="06843649">
              <w:trPr>
                <w:tblCellSpacing w:w="1" w:type="dxa"/>
              </w:trPr>
              <w:tc>
                <w:tcPr>
                  <w:tcW w:w="0" w:type="auto"/>
                </w:tcPr>
                <w:p w14:paraId="4B9C1B28" w14:textId="77777777" w:rsidR="00595848" w:rsidRDefault="003A772F">
                  <w:r>
                    <w:t xml:space="preserve">  </w:t>
                  </w:r>
                </w:p>
              </w:tc>
            </w:tr>
            <w:tr w:rsidR="00595848" w14:paraId="4B9C1B2B" w14:textId="765D3FB0">
              <w:trPr>
                <w:tblCellSpacing w:w="1" w:type="dxa"/>
              </w:trPr>
              <w:tc>
                <w:tcPr>
                  <w:tcW w:w="0" w:type="auto"/>
                </w:tcPr>
                <w:p w14:paraId="4B9C1B2A" w14:textId="77777777" w:rsidR="00595848" w:rsidRDefault="003A772F">
                  <w:r>
                    <w:t xml:space="preserve">  Tamil Nadu</w:t>
                  </w:r>
                </w:p>
              </w:tc>
            </w:tr>
            <w:tr w:rsidR="00595848" w14:paraId="4B9C1B2D" w14:textId="17C9D44B">
              <w:trPr>
                <w:tblCellSpacing w:w="1" w:type="dxa"/>
              </w:trPr>
              <w:tc>
                <w:tcPr>
                  <w:tcW w:w="0" w:type="auto"/>
                </w:tcPr>
                <w:p w14:paraId="4B9C1B2C" w14:textId="77777777" w:rsidR="00595848" w:rsidRDefault="003A772F">
                  <w:r>
                    <w:t xml:space="preserve">  </w:t>
                  </w:r>
                </w:p>
              </w:tc>
            </w:tr>
            <w:tr w:rsidR="00595848" w14:paraId="4B9C1B2F" w14:textId="5E954AED">
              <w:trPr>
                <w:tblCellSpacing w:w="1" w:type="dxa"/>
              </w:trPr>
              <w:tc>
                <w:tcPr>
                  <w:tcW w:w="0" w:type="auto"/>
                </w:tcPr>
                <w:p w14:paraId="4B9C1B2E" w14:textId="77777777" w:rsidR="00595848" w:rsidRDefault="003A772F">
                  <w:r>
                    <w:t xml:space="preserve">  Telangana</w:t>
                  </w:r>
                </w:p>
              </w:tc>
            </w:tr>
            <w:tr w:rsidR="00595848" w14:paraId="4B9C1B31" w14:textId="5B21A395">
              <w:trPr>
                <w:tblCellSpacing w:w="1" w:type="dxa"/>
              </w:trPr>
              <w:tc>
                <w:tcPr>
                  <w:tcW w:w="0" w:type="auto"/>
                </w:tcPr>
                <w:p w14:paraId="4B9C1B30" w14:textId="77777777" w:rsidR="00595848" w:rsidRDefault="003A772F">
                  <w:r>
                    <w:t xml:space="preserve">  </w:t>
                  </w:r>
                </w:p>
              </w:tc>
            </w:tr>
            <w:tr w:rsidR="00595848" w14:paraId="4B9C1B33" w14:textId="300E0844">
              <w:trPr>
                <w:tblCellSpacing w:w="1" w:type="dxa"/>
              </w:trPr>
              <w:tc>
                <w:tcPr>
                  <w:tcW w:w="0" w:type="auto"/>
                </w:tcPr>
                <w:p w14:paraId="4B9C1B32" w14:textId="77777777" w:rsidR="00595848" w:rsidRDefault="003A772F">
                  <w:r>
                    <w:t xml:space="preserve">  Tripura</w:t>
                  </w:r>
                </w:p>
              </w:tc>
            </w:tr>
            <w:tr w:rsidR="00595848" w14:paraId="4B9C1B35" w14:textId="6B842034">
              <w:trPr>
                <w:tblCellSpacing w:w="1" w:type="dxa"/>
              </w:trPr>
              <w:tc>
                <w:tcPr>
                  <w:tcW w:w="0" w:type="auto"/>
                </w:tcPr>
                <w:p w14:paraId="4B9C1B34" w14:textId="77777777" w:rsidR="00595848" w:rsidRDefault="003A772F">
                  <w:r>
                    <w:t xml:space="preserve">  </w:t>
                  </w:r>
                </w:p>
              </w:tc>
            </w:tr>
            <w:tr w:rsidR="00595848" w14:paraId="4B9C1B37" w14:textId="5A23B73F">
              <w:trPr>
                <w:tblCellSpacing w:w="1" w:type="dxa"/>
              </w:trPr>
              <w:tc>
                <w:tcPr>
                  <w:tcW w:w="0" w:type="auto"/>
                </w:tcPr>
                <w:p w14:paraId="4B9C1B36" w14:textId="77777777" w:rsidR="00595848" w:rsidRDefault="003A772F">
                  <w:r>
                    <w:t xml:space="preserve">  Uttar Pradesh</w:t>
                  </w:r>
                </w:p>
              </w:tc>
            </w:tr>
            <w:tr w:rsidR="00595848" w14:paraId="4B9C1B39" w14:textId="6F85952D">
              <w:trPr>
                <w:tblCellSpacing w:w="1" w:type="dxa"/>
              </w:trPr>
              <w:tc>
                <w:tcPr>
                  <w:tcW w:w="0" w:type="auto"/>
                </w:tcPr>
                <w:p w14:paraId="4B9C1B38" w14:textId="77777777" w:rsidR="00595848" w:rsidRDefault="003A772F">
                  <w:r>
                    <w:t xml:space="preserve">  </w:t>
                  </w:r>
                </w:p>
              </w:tc>
            </w:tr>
            <w:tr w:rsidR="00595848" w14:paraId="4B9C1B3B" w14:textId="3A310CDD">
              <w:trPr>
                <w:tblCellSpacing w:w="1" w:type="dxa"/>
              </w:trPr>
              <w:tc>
                <w:tcPr>
                  <w:tcW w:w="0" w:type="auto"/>
                </w:tcPr>
                <w:p w14:paraId="4B9C1B3A" w14:textId="77777777" w:rsidR="00595848" w:rsidRDefault="003A772F">
                  <w:r>
                    <w:t xml:space="preserve">  Uttarakhand</w:t>
                  </w:r>
                </w:p>
              </w:tc>
            </w:tr>
            <w:tr w:rsidR="00595848" w14:paraId="4B9C1B3D" w14:textId="2660B368">
              <w:trPr>
                <w:tblCellSpacing w:w="1" w:type="dxa"/>
              </w:trPr>
              <w:tc>
                <w:tcPr>
                  <w:tcW w:w="0" w:type="auto"/>
                </w:tcPr>
                <w:p w14:paraId="4B9C1B3C" w14:textId="77777777" w:rsidR="00595848" w:rsidRDefault="003A772F">
                  <w:r>
                    <w:t xml:space="preserve">  </w:t>
                  </w:r>
                </w:p>
              </w:tc>
            </w:tr>
            <w:tr w:rsidR="00595848" w14:paraId="4B9C1B3F" w14:textId="3A6F03D7">
              <w:trPr>
                <w:tblCellSpacing w:w="1" w:type="dxa"/>
              </w:trPr>
              <w:tc>
                <w:tcPr>
                  <w:tcW w:w="0" w:type="auto"/>
                </w:tcPr>
                <w:p w14:paraId="4B9C1B3E" w14:textId="77777777" w:rsidR="00595848" w:rsidRDefault="003A772F">
                  <w:r>
                    <w:t xml:space="preserve">  West Bengal</w:t>
                  </w:r>
                </w:p>
              </w:tc>
            </w:tr>
            <w:tr w:rsidR="00595848" w14:paraId="4B9C1B41" w14:textId="3B7FBFBB">
              <w:trPr>
                <w:tblCellSpacing w:w="1" w:type="dxa"/>
              </w:trPr>
              <w:tc>
                <w:tcPr>
                  <w:tcW w:w="0" w:type="auto"/>
                </w:tcPr>
                <w:p w14:paraId="4B9C1B40" w14:textId="77777777" w:rsidR="00595848" w:rsidRDefault="003A772F">
                  <w:r>
                    <w:t xml:space="preserve">  </w:t>
                  </w:r>
                </w:p>
              </w:tc>
            </w:tr>
            <w:tr w:rsidR="00595848" w14:paraId="4B9C1B43" w14:textId="0EAD62CD">
              <w:trPr>
                <w:tblCellSpacing w:w="1" w:type="dxa"/>
              </w:trPr>
              <w:tc>
                <w:tcPr>
                  <w:tcW w:w="0" w:type="auto"/>
                </w:tcPr>
                <w:p w14:paraId="4B9C1B42" w14:textId="77777777" w:rsidR="00595848" w:rsidRDefault="003A772F">
                  <w:r>
                    <w:t xml:space="preserve">  </w:t>
                  </w:r>
                </w:p>
              </w:tc>
            </w:tr>
            <w:tr w:rsidR="00595848" w14:paraId="4B9C1B45" w14:textId="109195BF">
              <w:trPr>
                <w:tblCellSpacing w:w="1" w:type="dxa"/>
              </w:trPr>
              <w:tc>
                <w:tcPr>
                  <w:tcW w:w="0" w:type="auto"/>
                </w:tcPr>
                <w:p w14:paraId="4B9C1B44" w14:textId="77777777" w:rsidR="00595848" w:rsidRDefault="003A772F">
                  <w:r>
                    <w:t>Union territories:</w:t>
                  </w:r>
                </w:p>
              </w:tc>
            </w:tr>
            <w:tr w:rsidR="00595848" w14:paraId="4B9C1B47" w14:textId="455AE38F">
              <w:trPr>
                <w:tblCellSpacing w:w="1" w:type="dxa"/>
              </w:trPr>
              <w:tc>
                <w:tcPr>
                  <w:tcW w:w="0" w:type="auto"/>
                </w:tcPr>
                <w:p w14:paraId="4B9C1B46" w14:textId="77777777" w:rsidR="00595848" w:rsidRDefault="003A772F">
                  <w:r>
                    <w:t xml:space="preserve">  Andaman &amp; Nico-</w:t>
                  </w:r>
                </w:p>
              </w:tc>
            </w:tr>
            <w:tr w:rsidR="00595848" w14:paraId="4B9C1B49" w14:textId="77642554">
              <w:trPr>
                <w:tblCellSpacing w:w="1" w:type="dxa"/>
              </w:trPr>
              <w:tc>
                <w:tcPr>
                  <w:tcW w:w="0" w:type="auto"/>
                </w:tcPr>
                <w:p w14:paraId="4B9C1B48" w14:textId="77777777" w:rsidR="00595848" w:rsidRDefault="003A772F">
                  <w:r>
                    <w:t xml:space="preserve">    bar Islands</w:t>
                  </w:r>
                </w:p>
              </w:tc>
            </w:tr>
            <w:tr w:rsidR="00595848" w14:paraId="4B9C1B4B" w14:textId="06E0B8A6">
              <w:trPr>
                <w:tblCellSpacing w:w="1" w:type="dxa"/>
              </w:trPr>
              <w:tc>
                <w:tcPr>
                  <w:tcW w:w="0" w:type="auto"/>
                </w:tcPr>
                <w:p w14:paraId="4B9C1B4A" w14:textId="77777777" w:rsidR="00595848" w:rsidRDefault="003A772F">
                  <w:r>
                    <w:t xml:space="preserve">  Chandigarh</w:t>
                  </w:r>
                </w:p>
              </w:tc>
            </w:tr>
            <w:tr w:rsidR="00595848" w14:paraId="4B9C1B4D" w14:textId="20229DE5">
              <w:trPr>
                <w:tblCellSpacing w:w="1" w:type="dxa"/>
              </w:trPr>
              <w:tc>
                <w:tcPr>
                  <w:tcW w:w="0" w:type="auto"/>
                </w:tcPr>
                <w:p w14:paraId="4B9C1B4C" w14:textId="77777777" w:rsidR="00595848" w:rsidRDefault="003A772F">
                  <w:r>
                    <w:t xml:space="preserve">  </w:t>
                  </w:r>
                </w:p>
              </w:tc>
            </w:tr>
            <w:tr w:rsidR="00595848" w14:paraId="4B9C1B4F" w14:textId="6250A623">
              <w:trPr>
                <w:tblCellSpacing w:w="1" w:type="dxa"/>
              </w:trPr>
              <w:tc>
                <w:tcPr>
                  <w:tcW w:w="0" w:type="auto"/>
                </w:tcPr>
                <w:p w14:paraId="4B9C1B4E" w14:textId="77777777" w:rsidR="00595848" w:rsidRDefault="003A772F">
                  <w:r>
                    <w:t xml:space="preserve">  Dadra &amp; Nagar Haveli</w:t>
                  </w:r>
                </w:p>
              </w:tc>
            </w:tr>
            <w:tr w:rsidR="00595848" w14:paraId="4B9C1B51" w14:textId="36DD1EFB">
              <w:trPr>
                <w:tblCellSpacing w:w="1" w:type="dxa"/>
              </w:trPr>
              <w:tc>
                <w:tcPr>
                  <w:tcW w:w="0" w:type="auto"/>
                </w:tcPr>
                <w:p w14:paraId="4B9C1B50" w14:textId="77777777" w:rsidR="00595848" w:rsidRDefault="003A772F">
                  <w:r>
                    <w:t xml:space="preserve">    &amp; Daman &amp; Diu</w:t>
                  </w:r>
                </w:p>
              </w:tc>
            </w:tr>
            <w:tr w:rsidR="00595848" w14:paraId="4B9C1B53" w14:textId="2F76395A">
              <w:trPr>
                <w:tblCellSpacing w:w="1" w:type="dxa"/>
              </w:trPr>
              <w:tc>
                <w:tcPr>
                  <w:tcW w:w="0" w:type="auto"/>
                </w:tcPr>
                <w:p w14:paraId="4B9C1B52" w14:textId="77777777" w:rsidR="00595848" w:rsidRDefault="003A772F">
                  <w:r>
                    <w:t xml:space="preserve">  Jammu &amp; Kashmir</w:t>
                  </w:r>
                </w:p>
              </w:tc>
            </w:tr>
            <w:tr w:rsidR="00595848" w14:paraId="4B9C1B55" w14:textId="6DF9E87A">
              <w:trPr>
                <w:tblCellSpacing w:w="1" w:type="dxa"/>
              </w:trPr>
              <w:tc>
                <w:tcPr>
                  <w:tcW w:w="0" w:type="auto"/>
                </w:tcPr>
                <w:p w14:paraId="4B9C1B54" w14:textId="77777777" w:rsidR="00595848" w:rsidRDefault="003A772F">
                  <w:r>
                    <w:t xml:space="preserve">  </w:t>
                  </w:r>
                </w:p>
              </w:tc>
            </w:tr>
            <w:tr w:rsidR="00595848" w14:paraId="4B9C1B57" w14:textId="07B3A436">
              <w:trPr>
                <w:tblCellSpacing w:w="1" w:type="dxa"/>
              </w:trPr>
              <w:tc>
                <w:tcPr>
                  <w:tcW w:w="0" w:type="auto"/>
                </w:tcPr>
                <w:p w14:paraId="4B9C1B56" w14:textId="77777777" w:rsidR="00595848" w:rsidRDefault="003A772F">
                  <w:r>
                    <w:t xml:space="preserve">  Ladakh</w:t>
                  </w:r>
                </w:p>
              </w:tc>
            </w:tr>
            <w:tr w:rsidR="00595848" w14:paraId="4B9C1B59" w14:textId="11024055">
              <w:trPr>
                <w:tblCellSpacing w:w="1" w:type="dxa"/>
              </w:trPr>
              <w:tc>
                <w:tcPr>
                  <w:tcW w:w="0" w:type="auto"/>
                </w:tcPr>
                <w:p w14:paraId="4B9C1B58" w14:textId="77777777" w:rsidR="00595848" w:rsidRDefault="003A772F">
                  <w:r>
                    <w:t xml:space="preserve">  </w:t>
                  </w:r>
                </w:p>
              </w:tc>
            </w:tr>
            <w:tr w:rsidR="00595848" w14:paraId="4B9C1B5B" w14:textId="7EC87B8B">
              <w:trPr>
                <w:tblCellSpacing w:w="1" w:type="dxa"/>
              </w:trPr>
              <w:tc>
                <w:tcPr>
                  <w:tcW w:w="0" w:type="auto"/>
                </w:tcPr>
                <w:p w14:paraId="4B9C1B5A" w14:textId="77777777" w:rsidR="00595848" w:rsidRDefault="003A772F">
                  <w:r>
                    <w:t xml:space="preserve">  Lakshadweep</w:t>
                  </w:r>
                </w:p>
              </w:tc>
            </w:tr>
            <w:tr w:rsidR="00595848" w14:paraId="4B9C1B5D" w14:textId="513503C6">
              <w:trPr>
                <w:tblCellSpacing w:w="1" w:type="dxa"/>
              </w:trPr>
              <w:tc>
                <w:tcPr>
                  <w:tcW w:w="0" w:type="auto"/>
                </w:tcPr>
                <w:p w14:paraId="4B9C1B5C" w14:textId="77777777" w:rsidR="00595848" w:rsidRDefault="003A772F">
                  <w:r>
                    <w:t xml:space="preserve">  </w:t>
                  </w:r>
                </w:p>
              </w:tc>
            </w:tr>
            <w:tr w:rsidR="00595848" w14:paraId="4B9C1B5F" w14:textId="6CDD7B7A">
              <w:trPr>
                <w:tblCellSpacing w:w="1" w:type="dxa"/>
              </w:trPr>
              <w:tc>
                <w:tcPr>
                  <w:tcW w:w="0" w:type="auto"/>
                </w:tcPr>
                <w:p w14:paraId="4B9C1B5E" w14:textId="77777777" w:rsidR="00595848" w:rsidRDefault="003A772F">
                  <w:r>
                    <w:t xml:space="preserve">  </w:t>
                  </w:r>
                  <w:proofErr w:type="spellStart"/>
                  <w:r>
                    <w:t>Nct</w:t>
                  </w:r>
                  <w:proofErr w:type="spellEnd"/>
                  <w:r>
                    <w:t xml:space="preserve"> of Delhi</w:t>
                  </w:r>
                </w:p>
              </w:tc>
            </w:tr>
            <w:tr w:rsidR="00595848" w14:paraId="4B9C1B61" w14:textId="5A47BF6E">
              <w:trPr>
                <w:tblCellSpacing w:w="1" w:type="dxa"/>
              </w:trPr>
              <w:tc>
                <w:tcPr>
                  <w:tcW w:w="0" w:type="auto"/>
                </w:tcPr>
                <w:p w14:paraId="4B9C1B60" w14:textId="77777777" w:rsidR="00595848" w:rsidRDefault="003A772F">
                  <w:r>
                    <w:t xml:space="preserve">  </w:t>
                  </w:r>
                </w:p>
              </w:tc>
            </w:tr>
            <w:tr w:rsidR="00595848" w14:paraId="4B9C1B63" w14:textId="2B507C11">
              <w:trPr>
                <w:tblCellSpacing w:w="1" w:type="dxa"/>
              </w:trPr>
              <w:tc>
                <w:tcPr>
                  <w:tcW w:w="0" w:type="auto"/>
                </w:tcPr>
                <w:p w14:paraId="4B9C1B62" w14:textId="77777777" w:rsidR="00595848" w:rsidRDefault="003A772F">
                  <w:r>
                    <w:t xml:space="preserve">  Puducherry</w:t>
                  </w:r>
                </w:p>
              </w:tc>
            </w:tr>
            <w:tr w:rsidR="00595848" w14:paraId="4B9C1B65" w14:textId="2A2DB923">
              <w:trPr>
                <w:tblCellSpacing w:w="1" w:type="dxa"/>
              </w:trPr>
              <w:tc>
                <w:tcPr>
                  <w:tcW w:w="0" w:type="auto"/>
                </w:tcPr>
                <w:p w14:paraId="4B9C1B64" w14:textId="77777777" w:rsidR="00595848" w:rsidRDefault="003A772F">
                  <w:r>
                    <w:t xml:space="preserve">  </w:t>
                  </w:r>
                </w:p>
              </w:tc>
            </w:tr>
          </w:tbl>
          <w:p w14:paraId="4B9C1B66"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726"/>
              <w:gridCol w:w="725"/>
              <w:gridCol w:w="725"/>
              <w:gridCol w:w="965"/>
              <w:gridCol w:w="766"/>
            </w:tblGrid>
            <w:tr w:rsidR="00595848" w14:paraId="4B9C1B6C" w14:textId="3B8AEB86">
              <w:trPr>
                <w:tblCellSpacing w:w="1" w:type="dxa"/>
              </w:trPr>
              <w:tc>
                <w:tcPr>
                  <w:tcW w:w="0" w:type="auto"/>
                </w:tcPr>
                <w:p w14:paraId="4B9C1B67" w14:textId="77777777" w:rsidR="00595848" w:rsidRDefault="003A772F">
                  <w:r>
                    <w:lastRenderedPageBreak/>
                    <w:t>1992</w:t>
                  </w:r>
                </w:p>
              </w:tc>
              <w:tc>
                <w:tcPr>
                  <w:tcW w:w="0" w:type="auto"/>
                </w:tcPr>
                <w:p w14:paraId="4B9C1B68" w14:textId="77777777" w:rsidR="00595848" w:rsidRDefault="003A772F">
                  <w:r>
                    <w:t>1998</w:t>
                  </w:r>
                </w:p>
              </w:tc>
              <w:tc>
                <w:tcPr>
                  <w:tcW w:w="0" w:type="auto"/>
                </w:tcPr>
                <w:p w14:paraId="4B9C1B69" w14:textId="77777777" w:rsidR="00595848" w:rsidRDefault="003A772F">
                  <w:r>
                    <w:t>2005</w:t>
                  </w:r>
                </w:p>
              </w:tc>
              <w:tc>
                <w:tcPr>
                  <w:tcW w:w="0" w:type="auto"/>
                </w:tcPr>
                <w:p w14:paraId="4B9C1B6A" w14:textId="77777777" w:rsidR="00595848" w:rsidRDefault="003A772F">
                  <w:r>
                    <w:t>2015</w:t>
                  </w:r>
                </w:p>
              </w:tc>
              <w:tc>
                <w:tcPr>
                  <w:tcW w:w="0" w:type="auto"/>
                </w:tcPr>
                <w:p w14:paraId="4B9C1B6B" w14:textId="77777777" w:rsidR="00595848" w:rsidRDefault="003A772F">
                  <w:r>
                    <w:t>2019</w:t>
                  </w:r>
                </w:p>
              </w:tc>
            </w:tr>
            <w:tr w:rsidR="00595848" w14:paraId="4B9C1B72" w14:textId="21EA59B8">
              <w:trPr>
                <w:tblCellSpacing w:w="1" w:type="dxa"/>
              </w:trPr>
              <w:tc>
                <w:tcPr>
                  <w:tcW w:w="0" w:type="auto"/>
                </w:tcPr>
                <w:p w14:paraId="4B9C1B6D" w14:textId="77777777" w:rsidR="00595848" w:rsidRDefault="003A772F">
                  <w:r>
                    <w:t>–93</w:t>
                  </w:r>
                </w:p>
              </w:tc>
              <w:tc>
                <w:tcPr>
                  <w:tcW w:w="0" w:type="auto"/>
                </w:tcPr>
                <w:p w14:paraId="4B9C1B6E" w14:textId="77777777" w:rsidR="00595848" w:rsidRDefault="003A772F">
                  <w:r>
                    <w:t>–99</w:t>
                  </w:r>
                </w:p>
              </w:tc>
              <w:tc>
                <w:tcPr>
                  <w:tcW w:w="0" w:type="auto"/>
                </w:tcPr>
                <w:p w14:paraId="4B9C1B6F" w14:textId="77777777" w:rsidR="00595848" w:rsidRDefault="003A772F">
                  <w:r>
                    <w:t>–06</w:t>
                  </w:r>
                </w:p>
              </w:tc>
              <w:tc>
                <w:tcPr>
                  <w:tcW w:w="0" w:type="auto"/>
                </w:tcPr>
                <w:p w14:paraId="4B9C1B70" w14:textId="77777777" w:rsidR="00595848" w:rsidRDefault="003A772F">
                  <w:r>
                    <w:t>–16</w:t>
                  </w:r>
                </w:p>
              </w:tc>
              <w:tc>
                <w:tcPr>
                  <w:tcW w:w="0" w:type="auto"/>
                </w:tcPr>
                <w:p w14:paraId="4B9C1B71" w14:textId="77777777" w:rsidR="00595848" w:rsidRDefault="003A772F">
                  <w:r>
                    <w:t>–21</w:t>
                  </w:r>
                </w:p>
              </w:tc>
            </w:tr>
            <w:tr w:rsidR="00595848" w14:paraId="4B9C1B78" w14:textId="345FD6B9">
              <w:trPr>
                <w:tblCellSpacing w:w="1" w:type="dxa"/>
              </w:trPr>
              <w:tc>
                <w:tcPr>
                  <w:tcW w:w="0" w:type="auto"/>
                </w:tcPr>
                <w:p w14:paraId="4B9C1B73" w14:textId="77777777" w:rsidR="00595848" w:rsidRDefault="00595848"/>
              </w:tc>
              <w:tc>
                <w:tcPr>
                  <w:tcW w:w="0" w:type="auto"/>
                </w:tcPr>
                <w:p w14:paraId="4B9C1B74" w14:textId="77777777" w:rsidR="00595848" w:rsidRDefault="00595848"/>
              </w:tc>
              <w:tc>
                <w:tcPr>
                  <w:tcW w:w="0" w:type="auto"/>
                </w:tcPr>
                <w:p w14:paraId="4B9C1B75" w14:textId="77777777" w:rsidR="00595848" w:rsidRDefault="00595848"/>
              </w:tc>
              <w:tc>
                <w:tcPr>
                  <w:tcW w:w="0" w:type="auto"/>
                </w:tcPr>
                <w:p w14:paraId="4B9C1B76" w14:textId="77777777" w:rsidR="00595848" w:rsidRDefault="00595848"/>
              </w:tc>
              <w:tc>
                <w:tcPr>
                  <w:tcW w:w="0" w:type="auto"/>
                </w:tcPr>
                <w:p w14:paraId="4B9C1B77" w14:textId="77777777" w:rsidR="00595848" w:rsidRDefault="00595848"/>
              </w:tc>
            </w:tr>
            <w:tr w:rsidR="00595848" w14:paraId="4B9C1B7E" w14:textId="273E3E4B">
              <w:trPr>
                <w:tblCellSpacing w:w="1" w:type="dxa"/>
              </w:trPr>
              <w:tc>
                <w:tcPr>
                  <w:tcW w:w="0" w:type="auto"/>
                </w:tcPr>
                <w:p w14:paraId="4B9C1B79" w14:textId="77777777" w:rsidR="00595848" w:rsidRDefault="00595848"/>
              </w:tc>
              <w:tc>
                <w:tcPr>
                  <w:tcW w:w="0" w:type="auto"/>
                </w:tcPr>
                <w:p w14:paraId="4B9C1B7A" w14:textId="77777777" w:rsidR="00595848" w:rsidRDefault="00595848"/>
              </w:tc>
              <w:tc>
                <w:tcPr>
                  <w:tcW w:w="0" w:type="auto"/>
                </w:tcPr>
                <w:p w14:paraId="4B9C1B7B" w14:textId="77777777" w:rsidR="00595848" w:rsidRDefault="00595848"/>
              </w:tc>
              <w:tc>
                <w:tcPr>
                  <w:tcW w:w="0" w:type="auto"/>
                </w:tcPr>
                <w:p w14:paraId="4B9C1B7C" w14:textId="77777777" w:rsidR="00595848" w:rsidRDefault="00595848"/>
              </w:tc>
              <w:tc>
                <w:tcPr>
                  <w:tcW w:w="0" w:type="auto"/>
                </w:tcPr>
                <w:p w14:paraId="4B9C1B7D" w14:textId="77777777" w:rsidR="00595848" w:rsidRDefault="00595848"/>
              </w:tc>
            </w:tr>
            <w:tr w:rsidR="00595848" w14:paraId="4B9C1B84" w14:textId="33062845">
              <w:trPr>
                <w:tblCellSpacing w:w="1" w:type="dxa"/>
              </w:trPr>
              <w:tc>
                <w:tcPr>
                  <w:tcW w:w="0" w:type="auto"/>
                </w:tcPr>
                <w:p w14:paraId="4B9C1B7F" w14:textId="77777777" w:rsidR="00595848" w:rsidRDefault="003A772F">
                  <w:r>
                    <w:t>32</w:t>
                  </w:r>
                </w:p>
              </w:tc>
              <w:tc>
                <w:tcPr>
                  <w:tcW w:w="0" w:type="auto"/>
                </w:tcPr>
                <w:p w14:paraId="4B9C1B80" w14:textId="77777777" w:rsidR="00595848" w:rsidRDefault="003A772F">
                  <w:r>
                    <w:t>31</w:t>
                  </w:r>
                </w:p>
              </w:tc>
              <w:tc>
                <w:tcPr>
                  <w:tcW w:w="0" w:type="auto"/>
                </w:tcPr>
                <w:p w14:paraId="4B9C1B81" w14:textId="77777777" w:rsidR="00595848" w:rsidRDefault="003A772F">
                  <w:r>
                    <w:t>27</w:t>
                  </w:r>
                </w:p>
              </w:tc>
              <w:tc>
                <w:tcPr>
                  <w:tcW w:w="0" w:type="auto"/>
                </w:tcPr>
                <w:p w14:paraId="4B9C1B82" w14:textId="77777777" w:rsidR="00595848" w:rsidRDefault="003A772F">
                  <w:r>
                    <w:t>18.1</w:t>
                  </w:r>
                </w:p>
              </w:tc>
              <w:tc>
                <w:tcPr>
                  <w:tcW w:w="0" w:type="auto"/>
                </w:tcPr>
                <w:p w14:paraId="4B9C1B83" w14:textId="77777777" w:rsidR="00595848" w:rsidRDefault="003A772F">
                  <w:r>
                    <w:t>18</w:t>
                  </w:r>
                </w:p>
              </w:tc>
            </w:tr>
            <w:tr w:rsidR="00595848" w14:paraId="4B9C1B8A" w14:textId="43939B45">
              <w:trPr>
                <w:tblCellSpacing w:w="1" w:type="dxa"/>
              </w:trPr>
              <w:tc>
                <w:tcPr>
                  <w:tcW w:w="0" w:type="auto"/>
                </w:tcPr>
                <w:p w14:paraId="4B9C1B85" w14:textId="77777777" w:rsidR="00595848" w:rsidRDefault="003A772F">
                  <w:r>
                    <w:t>[28, 37]</w:t>
                  </w:r>
                </w:p>
              </w:tc>
              <w:tc>
                <w:tcPr>
                  <w:tcW w:w="0" w:type="auto"/>
                </w:tcPr>
                <w:p w14:paraId="4B9C1B86" w14:textId="77777777" w:rsidR="00595848" w:rsidRDefault="003A772F">
                  <w:r>
                    <w:t>[28, 34]</w:t>
                  </w:r>
                </w:p>
              </w:tc>
              <w:tc>
                <w:tcPr>
                  <w:tcW w:w="0" w:type="auto"/>
                </w:tcPr>
                <w:p w14:paraId="4B9C1B87" w14:textId="77777777" w:rsidR="00595848" w:rsidRDefault="003A772F">
                  <w:r>
                    <w:t>[25, 29]</w:t>
                  </w:r>
                </w:p>
              </w:tc>
              <w:tc>
                <w:tcPr>
                  <w:tcW w:w="0" w:type="auto"/>
                </w:tcPr>
                <w:p w14:paraId="4B9C1B88" w14:textId="77777777" w:rsidR="00595848" w:rsidRDefault="003A772F">
                  <w:r>
                    <w:t>[17.7, 18.4]</w:t>
                  </w:r>
                </w:p>
              </w:tc>
              <w:tc>
                <w:tcPr>
                  <w:tcW w:w="0" w:type="auto"/>
                </w:tcPr>
                <w:p w14:paraId="4B9C1B89" w14:textId="77777777" w:rsidR="00595848" w:rsidRDefault="003A772F">
                  <w:r>
                    <w:t>[15, 21]</w:t>
                  </w:r>
                </w:p>
              </w:tc>
            </w:tr>
            <w:tr w:rsidR="00595848" w14:paraId="4B9C1B90" w14:textId="5681DB93">
              <w:trPr>
                <w:tblCellSpacing w:w="1" w:type="dxa"/>
              </w:trPr>
              <w:tc>
                <w:tcPr>
                  <w:tcW w:w="0" w:type="auto"/>
                </w:tcPr>
                <w:p w14:paraId="4B9C1B8B" w14:textId="77777777" w:rsidR="00595848" w:rsidRDefault="00595848"/>
              </w:tc>
              <w:tc>
                <w:tcPr>
                  <w:tcW w:w="0" w:type="auto"/>
                </w:tcPr>
                <w:p w14:paraId="4B9C1B8C" w14:textId="77777777" w:rsidR="00595848" w:rsidRDefault="00595848"/>
              </w:tc>
              <w:tc>
                <w:tcPr>
                  <w:tcW w:w="0" w:type="auto"/>
                </w:tcPr>
                <w:p w14:paraId="4B9C1B8D" w14:textId="77777777" w:rsidR="00595848" w:rsidRDefault="00595848"/>
              </w:tc>
              <w:tc>
                <w:tcPr>
                  <w:tcW w:w="0" w:type="auto"/>
                </w:tcPr>
                <w:p w14:paraId="4B9C1B8E" w14:textId="77777777" w:rsidR="00595848" w:rsidRDefault="00595848"/>
              </w:tc>
              <w:tc>
                <w:tcPr>
                  <w:tcW w:w="0" w:type="auto"/>
                </w:tcPr>
                <w:p w14:paraId="4B9C1B8F" w14:textId="77777777" w:rsidR="00595848" w:rsidRDefault="00595848"/>
              </w:tc>
            </w:tr>
            <w:tr w:rsidR="00595848" w14:paraId="4B9C1B96" w14:textId="70F06316">
              <w:trPr>
                <w:tblCellSpacing w:w="1" w:type="dxa"/>
              </w:trPr>
              <w:tc>
                <w:tcPr>
                  <w:tcW w:w="0" w:type="auto"/>
                </w:tcPr>
                <w:p w14:paraId="4B9C1B91" w14:textId="77777777" w:rsidR="00595848" w:rsidRDefault="00595848"/>
              </w:tc>
              <w:tc>
                <w:tcPr>
                  <w:tcW w:w="0" w:type="auto"/>
                </w:tcPr>
                <w:p w14:paraId="4B9C1B92" w14:textId="77777777" w:rsidR="00595848" w:rsidRDefault="00595848"/>
              </w:tc>
              <w:tc>
                <w:tcPr>
                  <w:tcW w:w="0" w:type="auto"/>
                </w:tcPr>
                <w:p w14:paraId="4B9C1B93" w14:textId="77777777" w:rsidR="00595848" w:rsidRDefault="00595848"/>
              </w:tc>
              <w:tc>
                <w:tcPr>
                  <w:tcW w:w="0" w:type="auto"/>
                </w:tcPr>
                <w:p w14:paraId="4B9C1B94" w14:textId="77777777" w:rsidR="00595848" w:rsidRDefault="00595848"/>
              </w:tc>
              <w:tc>
                <w:tcPr>
                  <w:tcW w:w="0" w:type="auto"/>
                </w:tcPr>
                <w:p w14:paraId="4B9C1B95" w14:textId="77777777" w:rsidR="00595848" w:rsidRDefault="00595848"/>
              </w:tc>
            </w:tr>
            <w:tr w:rsidR="00595848" w14:paraId="4B9C1B9C" w14:textId="24DA4E98">
              <w:trPr>
                <w:tblCellSpacing w:w="1" w:type="dxa"/>
              </w:trPr>
              <w:tc>
                <w:tcPr>
                  <w:tcW w:w="0" w:type="auto"/>
                  <w:shd w:val="solid" w:color="A90C38" w:fill="A90C38"/>
                </w:tcPr>
                <w:p w14:paraId="4B9C1B97" w14:textId="77777777" w:rsidR="00595848" w:rsidRDefault="003A772F">
                  <w:r>
                    <w:rPr>
                      <w:color w:val="FFFFFF"/>
                    </w:rPr>
                    <w:t>33</w:t>
                  </w:r>
                </w:p>
              </w:tc>
              <w:tc>
                <w:tcPr>
                  <w:tcW w:w="0" w:type="auto"/>
                  <w:shd w:val="solid" w:color="DFD4D1" w:fill="DFD4D1"/>
                </w:tcPr>
                <w:p w14:paraId="4B9C1B98" w14:textId="77777777" w:rsidR="00595848" w:rsidRDefault="003A772F">
                  <w:r>
                    <w:rPr>
                      <w:color w:val="000000"/>
                    </w:rPr>
                    <w:t>20</w:t>
                  </w:r>
                </w:p>
              </w:tc>
              <w:tc>
                <w:tcPr>
                  <w:tcW w:w="0" w:type="auto"/>
                  <w:shd w:val="solid" w:color="DFD4D1" w:fill="DFD4D1"/>
                </w:tcPr>
                <w:p w14:paraId="4B9C1B99" w14:textId="77777777" w:rsidR="00595848" w:rsidRDefault="003A772F">
                  <w:r>
                    <w:rPr>
                      <w:color w:val="000000"/>
                    </w:rPr>
                    <w:t>21</w:t>
                  </w:r>
                </w:p>
              </w:tc>
              <w:tc>
                <w:tcPr>
                  <w:tcW w:w="0" w:type="auto"/>
                  <w:shd w:val="solid" w:color="6798C1" w:fill="6798C1"/>
                </w:tcPr>
                <w:p w14:paraId="4B9C1B9A" w14:textId="77777777" w:rsidR="00595848" w:rsidRDefault="003A772F">
                  <w:r>
                    <w:rPr>
                      <w:color w:val="FFFFFF"/>
                    </w:rPr>
                    <w:t>18</w:t>
                  </w:r>
                </w:p>
              </w:tc>
              <w:tc>
                <w:tcPr>
                  <w:tcW w:w="0" w:type="auto"/>
                  <w:shd w:val="solid" w:color="6798C1" w:fill="6798C1"/>
                </w:tcPr>
                <w:p w14:paraId="4B9C1B9B" w14:textId="77777777" w:rsidR="00595848" w:rsidRDefault="003A772F">
                  <w:r>
                    <w:rPr>
                      <w:color w:val="FFFFFF"/>
                    </w:rPr>
                    <w:t>16</w:t>
                  </w:r>
                </w:p>
              </w:tc>
            </w:tr>
            <w:tr w:rsidR="00595848" w14:paraId="4B9C1BA2" w14:textId="3875586F">
              <w:trPr>
                <w:tblCellSpacing w:w="1" w:type="dxa"/>
              </w:trPr>
              <w:tc>
                <w:tcPr>
                  <w:tcW w:w="0" w:type="auto"/>
                  <w:shd w:val="solid" w:color="A90C38" w:fill="A90C38"/>
                </w:tcPr>
                <w:p w14:paraId="4B9C1B9D" w14:textId="77777777" w:rsidR="00595848" w:rsidRDefault="003A772F">
                  <w:r>
                    <w:rPr>
                      <w:color w:val="FFFFFF"/>
                    </w:rPr>
                    <w:t>[24, 44]</w:t>
                  </w:r>
                </w:p>
              </w:tc>
              <w:tc>
                <w:tcPr>
                  <w:tcW w:w="0" w:type="auto"/>
                  <w:shd w:val="solid" w:color="DFD4D1" w:fill="DFD4D1"/>
                </w:tcPr>
                <w:p w14:paraId="4B9C1B9E" w14:textId="77777777" w:rsidR="00595848" w:rsidRDefault="003A772F">
                  <w:r>
                    <w:rPr>
                      <w:color w:val="000000"/>
                    </w:rPr>
                    <w:t>[15, 26]</w:t>
                  </w:r>
                </w:p>
              </w:tc>
              <w:tc>
                <w:tcPr>
                  <w:tcW w:w="0" w:type="auto"/>
                  <w:shd w:val="solid" w:color="DFD4D1" w:fill="DFD4D1"/>
                </w:tcPr>
                <w:p w14:paraId="4B9C1B9F" w14:textId="77777777" w:rsidR="00595848" w:rsidRDefault="003A772F">
                  <w:r>
                    <w:rPr>
                      <w:color w:val="000000"/>
                    </w:rPr>
                    <w:t>[18, 25]</w:t>
                  </w:r>
                </w:p>
              </w:tc>
              <w:tc>
                <w:tcPr>
                  <w:tcW w:w="0" w:type="auto"/>
                  <w:shd w:val="solid" w:color="6798C1" w:fill="6798C1"/>
                </w:tcPr>
                <w:p w14:paraId="4B9C1BA0" w14:textId="77777777" w:rsidR="00595848" w:rsidRDefault="003A772F">
                  <w:r>
                    <w:rPr>
                      <w:color w:val="FFFFFF"/>
                    </w:rPr>
                    <w:t>[16, 19]</w:t>
                  </w:r>
                </w:p>
              </w:tc>
              <w:tc>
                <w:tcPr>
                  <w:tcW w:w="0" w:type="auto"/>
                  <w:shd w:val="solid" w:color="6798C1" w:fill="6798C1"/>
                </w:tcPr>
                <w:p w14:paraId="4B9C1BA1" w14:textId="77777777" w:rsidR="00595848" w:rsidRDefault="003A772F">
                  <w:r>
                    <w:rPr>
                      <w:color w:val="FFFFFF"/>
                    </w:rPr>
                    <w:t>[14, 18]</w:t>
                  </w:r>
                </w:p>
              </w:tc>
            </w:tr>
            <w:tr w:rsidR="00595848" w14:paraId="4B9C1BA8" w14:textId="66EF91AF">
              <w:trPr>
                <w:tblCellSpacing w:w="1" w:type="dxa"/>
              </w:trPr>
              <w:tc>
                <w:tcPr>
                  <w:tcW w:w="0" w:type="auto"/>
                  <w:shd w:val="solid" w:color="F05D50" w:fill="F05D50"/>
                </w:tcPr>
                <w:p w14:paraId="4B9C1BA3" w14:textId="77777777" w:rsidR="00595848" w:rsidRDefault="003A772F">
                  <w:r>
                    <w:rPr>
                      <w:color w:val="FFFFFF"/>
                    </w:rPr>
                    <w:t>22</w:t>
                  </w:r>
                </w:p>
              </w:tc>
              <w:tc>
                <w:tcPr>
                  <w:tcW w:w="0" w:type="auto"/>
                  <w:shd w:val="solid" w:color="F05D50" w:fill="F05D50"/>
                </w:tcPr>
                <w:p w14:paraId="4B9C1BA4" w14:textId="77777777" w:rsidR="00595848" w:rsidRDefault="003A772F">
                  <w:r>
                    <w:rPr>
                      <w:color w:val="FFFFFF"/>
                    </w:rPr>
                    <w:t>28</w:t>
                  </w:r>
                </w:p>
              </w:tc>
              <w:tc>
                <w:tcPr>
                  <w:tcW w:w="0" w:type="auto"/>
                  <w:shd w:val="solid" w:color="6798C1" w:fill="6798C1"/>
                </w:tcPr>
                <w:p w14:paraId="4B9C1BA5" w14:textId="77777777" w:rsidR="00595848" w:rsidRDefault="003A772F">
                  <w:r>
                    <w:rPr>
                      <w:color w:val="FFFFFF"/>
                    </w:rPr>
                    <w:t>18</w:t>
                  </w:r>
                </w:p>
              </w:tc>
              <w:tc>
                <w:tcPr>
                  <w:tcW w:w="0" w:type="auto"/>
                  <w:shd w:val="solid" w:color="2E5A87" w:fill="2E5A87"/>
                </w:tcPr>
                <w:p w14:paraId="4B9C1BA6" w14:textId="77777777" w:rsidR="00595848" w:rsidRDefault="003A772F">
                  <w:r>
                    <w:rPr>
                      <w:color w:val="FFFFFF"/>
                    </w:rPr>
                    <w:t>11</w:t>
                  </w:r>
                </w:p>
              </w:tc>
              <w:tc>
                <w:tcPr>
                  <w:tcW w:w="0" w:type="auto"/>
                  <w:shd w:val="solid" w:color="2E5A87" w:fill="2E5A87"/>
                </w:tcPr>
                <w:p w14:paraId="4B9C1BA7" w14:textId="77777777" w:rsidR="00595848" w:rsidRDefault="003A772F">
                  <w:r>
                    <w:rPr>
                      <w:color w:val="FFFFFF"/>
                    </w:rPr>
                    <w:t>10</w:t>
                  </w:r>
                </w:p>
              </w:tc>
            </w:tr>
            <w:tr w:rsidR="00595848" w14:paraId="4B9C1BAE" w14:textId="761E56F1">
              <w:trPr>
                <w:tblCellSpacing w:w="1" w:type="dxa"/>
              </w:trPr>
              <w:tc>
                <w:tcPr>
                  <w:tcW w:w="0" w:type="auto"/>
                  <w:shd w:val="solid" w:color="F05D50" w:fill="F05D50"/>
                </w:tcPr>
                <w:p w14:paraId="4B9C1BA9" w14:textId="77777777" w:rsidR="00595848" w:rsidRDefault="003A772F">
                  <w:r>
                    <w:rPr>
                      <w:color w:val="FFFFFF"/>
                    </w:rPr>
                    <w:t>[15, 32]</w:t>
                  </w:r>
                </w:p>
              </w:tc>
              <w:tc>
                <w:tcPr>
                  <w:tcW w:w="0" w:type="auto"/>
                  <w:shd w:val="solid" w:color="F05D50" w:fill="F05D50"/>
                </w:tcPr>
                <w:p w14:paraId="4B9C1BAA" w14:textId="77777777" w:rsidR="00595848" w:rsidRDefault="003A772F">
                  <w:r>
                    <w:rPr>
                      <w:color w:val="FFFFFF"/>
                    </w:rPr>
                    <w:t>[21, 36]</w:t>
                  </w:r>
                </w:p>
              </w:tc>
              <w:tc>
                <w:tcPr>
                  <w:tcW w:w="0" w:type="auto"/>
                  <w:shd w:val="solid" w:color="6798C1" w:fill="6798C1"/>
                </w:tcPr>
                <w:p w14:paraId="4B9C1BAB" w14:textId="77777777" w:rsidR="00595848" w:rsidRDefault="003A772F">
                  <w:r>
                    <w:rPr>
                      <w:color w:val="FFFFFF"/>
                    </w:rPr>
                    <w:t>[13, 23]</w:t>
                  </w:r>
                </w:p>
              </w:tc>
              <w:tc>
                <w:tcPr>
                  <w:tcW w:w="0" w:type="auto"/>
                  <w:shd w:val="solid" w:color="2E5A87" w:fill="2E5A87"/>
                </w:tcPr>
                <w:p w14:paraId="4B9C1BAC" w14:textId="77777777" w:rsidR="00595848" w:rsidRDefault="003A772F">
                  <w:r>
                    <w:rPr>
                      <w:color w:val="FFFFFF"/>
                    </w:rPr>
                    <w:t>[9, 13]</w:t>
                  </w:r>
                </w:p>
              </w:tc>
              <w:tc>
                <w:tcPr>
                  <w:tcW w:w="0" w:type="auto"/>
                  <w:shd w:val="solid" w:color="2E5A87" w:fill="2E5A87"/>
                </w:tcPr>
                <w:p w14:paraId="4B9C1BAD" w14:textId="77777777" w:rsidR="00595848" w:rsidRDefault="003A772F">
                  <w:r>
                    <w:rPr>
                      <w:color w:val="FFFFFF"/>
                    </w:rPr>
                    <w:t>[6, 16]</w:t>
                  </w:r>
                </w:p>
              </w:tc>
            </w:tr>
            <w:tr w:rsidR="00595848" w14:paraId="4B9C1BB4" w14:textId="5FA1779C">
              <w:trPr>
                <w:tblCellSpacing w:w="1" w:type="dxa"/>
              </w:trPr>
              <w:tc>
                <w:tcPr>
                  <w:tcW w:w="0" w:type="auto"/>
                  <w:shd w:val="solid" w:color="F05D50" w:fill="F05D50"/>
                </w:tcPr>
                <w:p w14:paraId="4B9C1BAF" w14:textId="77777777" w:rsidR="00595848" w:rsidRDefault="003A772F">
                  <w:r>
                    <w:rPr>
                      <w:color w:val="FFFFFF"/>
                    </w:rPr>
                    <w:t>26</w:t>
                  </w:r>
                </w:p>
              </w:tc>
              <w:tc>
                <w:tcPr>
                  <w:tcW w:w="0" w:type="auto"/>
                  <w:shd w:val="solid" w:color="A90C38" w:fill="A90C38"/>
                </w:tcPr>
                <w:p w14:paraId="4B9C1BB0" w14:textId="77777777" w:rsidR="00595848" w:rsidRDefault="003A772F">
                  <w:r>
                    <w:rPr>
                      <w:color w:val="FFFFFF"/>
                    </w:rPr>
                    <w:t>38</w:t>
                  </w:r>
                </w:p>
              </w:tc>
              <w:tc>
                <w:tcPr>
                  <w:tcW w:w="0" w:type="auto"/>
                  <w:shd w:val="solid" w:color="F05D50" w:fill="F05D50"/>
                </w:tcPr>
                <w:p w14:paraId="4B9C1BB1" w14:textId="77777777" w:rsidR="00595848" w:rsidRDefault="003A772F">
                  <w:r>
                    <w:rPr>
                      <w:color w:val="FFFFFF"/>
                    </w:rPr>
                    <w:t>24</w:t>
                  </w:r>
                </w:p>
              </w:tc>
              <w:tc>
                <w:tcPr>
                  <w:tcW w:w="0" w:type="auto"/>
                  <w:shd w:val="solid" w:color="6798C1" w:fill="6798C1"/>
                </w:tcPr>
                <w:p w14:paraId="4B9C1BB2" w14:textId="77777777" w:rsidR="00595848" w:rsidRDefault="003A772F">
                  <w:r>
                    <w:rPr>
                      <w:color w:val="FFFFFF"/>
                    </w:rPr>
                    <w:t>16</w:t>
                  </w:r>
                </w:p>
              </w:tc>
              <w:tc>
                <w:tcPr>
                  <w:tcW w:w="0" w:type="auto"/>
                  <w:shd w:val="solid" w:color="6798C1" w:fill="6798C1"/>
                </w:tcPr>
                <w:p w14:paraId="4B9C1BB3" w14:textId="77777777" w:rsidR="00595848" w:rsidRDefault="003A772F">
                  <w:r>
                    <w:rPr>
                      <w:color w:val="FFFFFF"/>
                    </w:rPr>
                    <w:t>16</w:t>
                  </w:r>
                </w:p>
              </w:tc>
            </w:tr>
            <w:tr w:rsidR="00595848" w14:paraId="4B9C1BBA" w14:textId="014D01AD">
              <w:trPr>
                <w:tblCellSpacing w:w="1" w:type="dxa"/>
              </w:trPr>
              <w:tc>
                <w:tcPr>
                  <w:tcW w:w="0" w:type="auto"/>
                  <w:shd w:val="solid" w:color="F05D50" w:fill="F05D50"/>
                </w:tcPr>
                <w:p w14:paraId="4B9C1BB5" w14:textId="77777777" w:rsidR="00595848" w:rsidRDefault="003A772F">
                  <w:r>
                    <w:rPr>
                      <w:color w:val="FFFFFF"/>
                    </w:rPr>
                    <w:t>[18, 36]</w:t>
                  </w:r>
                </w:p>
              </w:tc>
              <w:tc>
                <w:tcPr>
                  <w:tcW w:w="0" w:type="auto"/>
                  <w:shd w:val="solid" w:color="A90C38" w:fill="A90C38"/>
                </w:tcPr>
                <w:p w14:paraId="4B9C1BB6" w14:textId="77777777" w:rsidR="00595848" w:rsidRDefault="003A772F">
                  <w:r>
                    <w:rPr>
                      <w:color w:val="FFFFFF"/>
                    </w:rPr>
                    <w:t>[30, 47]</w:t>
                  </w:r>
                </w:p>
              </w:tc>
              <w:tc>
                <w:tcPr>
                  <w:tcW w:w="0" w:type="auto"/>
                  <w:shd w:val="solid" w:color="F05D50" w:fill="F05D50"/>
                </w:tcPr>
                <w:p w14:paraId="4B9C1BB7" w14:textId="77777777" w:rsidR="00595848" w:rsidRDefault="003A772F">
                  <w:r>
                    <w:rPr>
                      <w:color w:val="FFFFFF"/>
                    </w:rPr>
                    <w:t>[19, 29]</w:t>
                  </w:r>
                </w:p>
              </w:tc>
              <w:tc>
                <w:tcPr>
                  <w:tcW w:w="0" w:type="auto"/>
                  <w:shd w:val="solid" w:color="6798C1" w:fill="6798C1"/>
                </w:tcPr>
                <w:p w14:paraId="4B9C1BB8" w14:textId="77777777" w:rsidR="00595848" w:rsidRDefault="003A772F">
                  <w:r>
                    <w:rPr>
                      <w:color w:val="FFFFFF"/>
                    </w:rPr>
                    <w:t>[15, 17]</w:t>
                  </w:r>
                </w:p>
              </w:tc>
              <w:tc>
                <w:tcPr>
                  <w:tcW w:w="0" w:type="auto"/>
                  <w:shd w:val="solid" w:color="6798C1" w:fill="6798C1"/>
                </w:tcPr>
                <w:p w14:paraId="4B9C1BB9" w14:textId="77777777" w:rsidR="00595848" w:rsidRDefault="003A772F">
                  <w:r>
                    <w:rPr>
                      <w:color w:val="FFFFFF"/>
                    </w:rPr>
                    <w:t>[13, 19]</w:t>
                  </w:r>
                </w:p>
              </w:tc>
            </w:tr>
            <w:tr w:rsidR="00595848" w14:paraId="4B9C1BC0" w14:textId="4BB66FB7">
              <w:trPr>
                <w:tblCellSpacing w:w="1" w:type="dxa"/>
              </w:trPr>
              <w:tc>
                <w:tcPr>
                  <w:tcW w:w="0" w:type="auto"/>
                  <w:shd w:val="solid" w:color="F05D50" w:fill="F05D50"/>
                </w:tcPr>
                <w:p w14:paraId="4B9C1BBB" w14:textId="77777777" w:rsidR="00595848" w:rsidRDefault="003A772F">
                  <w:r>
                    <w:rPr>
                      <w:color w:val="FFFFFF"/>
                    </w:rPr>
                    <w:t>24</w:t>
                  </w:r>
                </w:p>
              </w:tc>
              <w:tc>
                <w:tcPr>
                  <w:tcW w:w="0" w:type="auto"/>
                  <w:shd w:val="solid" w:color="DFD4D1" w:fill="DFD4D1"/>
                </w:tcPr>
                <w:p w14:paraId="4B9C1BBC" w14:textId="77777777" w:rsidR="00595848" w:rsidRDefault="003A772F">
                  <w:r>
                    <w:rPr>
                      <w:color w:val="000000"/>
                    </w:rPr>
                    <w:t>21</w:t>
                  </w:r>
                </w:p>
              </w:tc>
              <w:tc>
                <w:tcPr>
                  <w:tcW w:w="0" w:type="auto"/>
                  <w:shd w:val="solid" w:color="A90C38" w:fill="A90C38"/>
                </w:tcPr>
                <w:p w14:paraId="4B9C1BBD" w14:textId="77777777" w:rsidR="00595848" w:rsidRDefault="003A772F">
                  <w:r>
                    <w:rPr>
                      <w:color w:val="FFFFFF"/>
                    </w:rPr>
                    <w:t>33</w:t>
                  </w:r>
                </w:p>
              </w:tc>
              <w:tc>
                <w:tcPr>
                  <w:tcW w:w="0" w:type="auto"/>
                  <w:shd w:val="solid" w:color="2E5A87" w:fill="2E5A87"/>
                </w:tcPr>
                <w:p w14:paraId="4B9C1BBE" w14:textId="77777777" w:rsidR="00595848" w:rsidRDefault="003A772F">
                  <w:r>
                    <w:rPr>
                      <w:color w:val="FFFFFF"/>
                    </w:rPr>
                    <w:t>14</w:t>
                  </w:r>
                </w:p>
              </w:tc>
              <w:tc>
                <w:tcPr>
                  <w:tcW w:w="0" w:type="auto"/>
                  <w:shd w:val="solid" w:color="6798C1" w:fill="6798C1"/>
                </w:tcPr>
                <w:p w14:paraId="4B9C1BBF" w14:textId="77777777" w:rsidR="00595848" w:rsidRDefault="003A772F">
                  <w:r>
                    <w:rPr>
                      <w:color w:val="FFFFFF"/>
                    </w:rPr>
                    <w:t>16</w:t>
                  </w:r>
                </w:p>
              </w:tc>
            </w:tr>
            <w:tr w:rsidR="00595848" w14:paraId="4B9C1BC6" w14:textId="7F10C6E6">
              <w:trPr>
                <w:tblCellSpacing w:w="1" w:type="dxa"/>
              </w:trPr>
              <w:tc>
                <w:tcPr>
                  <w:tcW w:w="0" w:type="auto"/>
                  <w:shd w:val="solid" w:color="F05D50" w:fill="F05D50"/>
                </w:tcPr>
                <w:p w14:paraId="4B9C1BC1" w14:textId="77777777" w:rsidR="00595848" w:rsidRDefault="003A772F">
                  <w:r>
                    <w:rPr>
                      <w:color w:val="FFFFFF"/>
                    </w:rPr>
                    <w:t>[16, 33]</w:t>
                  </w:r>
                </w:p>
              </w:tc>
              <w:tc>
                <w:tcPr>
                  <w:tcW w:w="0" w:type="auto"/>
                  <w:shd w:val="solid" w:color="DFD4D1" w:fill="DFD4D1"/>
                </w:tcPr>
                <w:p w14:paraId="4B9C1BC2" w14:textId="77777777" w:rsidR="00595848" w:rsidRDefault="003A772F">
                  <w:r>
                    <w:rPr>
                      <w:color w:val="000000"/>
                    </w:rPr>
                    <w:t>[15, 30]</w:t>
                  </w:r>
                </w:p>
              </w:tc>
              <w:tc>
                <w:tcPr>
                  <w:tcW w:w="0" w:type="auto"/>
                  <w:shd w:val="solid" w:color="A90C38" w:fill="A90C38"/>
                </w:tcPr>
                <w:p w14:paraId="4B9C1BC3" w14:textId="77777777" w:rsidR="00595848" w:rsidRDefault="003A772F">
                  <w:r>
                    <w:rPr>
                      <w:color w:val="FFFFFF"/>
                    </w:rPr>
                    <w:t>[26, 39]</w:t>
                  </w:r>
                </w:p>
              </w:tc>
              <w:tc>
                <w:tcPr>
                  <w:tcW w:w="0" w:type="auto"/>
                  <w:shd w:val="solid" w:color="2E5A87" w:fill="2E5A87"/>
                </w:tcPr>
                <w:p w14:paraId="4B9C1BC4" w14:textId="77777777" w:rsidR="00595848" w:rsidRDefault="003A772F">
                  <w:r>
                    <w:rPr>
                      <w:color w:val="FFFFFF"/>
                    </w:rPr>
                    <w:t>[13, 15]</w:t>
                  </w:r>
                </w:p>
              </w:tc>
              <w:tc>
                <w:tcPr>
                  <w:tcW w:w="0" w:type="auto"/>
                  <w:shd w:val="solid" w:color="6798C1" w:fill="6798C1"/>
                </w:tcPr>
                <w:p w14:paraId="4B9C1BC5" w14:textId="77777777" w:rsidR="00595848" w:rsidRDefault="003A772F">
                  <w:r>
                    <w:rPr>
                      <w:color w:val="FFFFFF"/>
                    </w:rPr>
                    <w:t>[11, 23]</w:t>
                  </w:r>
                </w:p>
              </w:tc>
            </w:tr>
            <w:tr w:rsidR="00595848" w14:paraId="4B9C1BCC" w14:textId="6D40A493">
              <w:trPr>
                <w:tblCellSpacing w:w="1" w:type="dxa"/>
              </w:trPr>
              <w:tc>
                <w:tcPr>
                  <w:tcW w:w="0" w:type="auto"/>
                  <w:shd w:val="solid" w:color="A90C38" w:fill="A90C38"/>
                </w:tcPr>
                <w:p w14:paraId="4B9C1BC7" w14:textId="77777777" w:rsidR="00595848" w:rsidRDefault="003A772F">
                  <w:r>
                    <w:rPr>
                      <w:color w:val="FFFFFF"/>
                    </w:rPr>
                    <w:t>49</w:t>
                  </w:r>
                </w:p>
              </w:tc>
              <w:tc>
                <w:tcPr>
                  <w:tcW w:w="0" w:type="auto"/>
                  <w:shd w:val="solid" w:color="A90C38" w:fill="A90C38"/>
                </w:tcPr>
                <w:p w14:paraId="4B9C1BC8" w14:textId="77777777" w:rsidR="00595848" w:rsidRDefault="003A772F">
                  <w:r>
                    <w:rPr>
                      <w:color w:val="FFFFFF"/>
                    </w:rPr>
                    <w:t>32</w:t>
                  </w:r>
                </w:p>
              </w:tc>
              <w:tc>
                <w:tcPr>
                  <w:tcW w:w="0" w:type="auto"/>
                  <w:shd w:val="solid" w:color="DFD4D1" w:fill="DFD4D1"/>
                </w:tcPr>
                <w:p w14:paraId="4B9C1BC9" w14:textId="77777777" w:rsidR="00595848" w:rsidRDefault="003A772F">
                  <w:r>
                    <w:rPr>
                      <w:color w:val="000000"/>
                    </w:rPr>
                    <w:t>22</w:t>
                  </w:r>
                </w:p>
              </w:tc>
              <w:tc>
                <w:tcPr>
                  <w:tcW w:w="0" w:type="auto"/>
                  <w:shd w:val="solid" w:color="2E5A87" w:fill="2E5A87"/>
                </w:tcPr>
                <w:p w14:paraId="4B9C1BCA" w14:textId="77777777" w:rsidR="00595848" w:rsidRDefault="003A772F">
                  <w:r>
                    <w:rPr>
                      <w:color w:val="FFFFFF"/>
                    </w:rPr>
                    <w:t>12.5</w:t>
                  </w:r>
                </w:p>
              </w:tc>
              <w:tc>
                <w:tcPr>
                  <w:tcW w:w="0" w:type="auto"/>
                  <w:shd w:val="solid" w:color="6798C1" w:fill="6798C1"/>
                </w:tcPr>
                <w:p w14:paraId="4B9C1BCB" w14:textId="77777777" w:rsidR="00595848" w:rsidRDefault="003A772F">
                  <w:r>
                    <w:rPr>
                      <w:color w:val="FFFFFF"/>
                    </w:rPr>
                    <w:t>16</w:t>
                  </w:r>
                </w:p>
              </w:tc>
            </w:tr>
            <w:tr w:rsidR="00595848" w14:paraId="4B9C1BD2" w14:textId="3795FF87">
              <w:trPr>
                <w:tblCellSpacing w:w="1" w:type="dxa"/>
              </w:trPr>
              <w:tc>
                <w:tcPr>
                  <w:tcW w:w="0" w:type="auto"/>
                  <w:shd w:val="solid" w:color="A90C38" w:fill="A90C38"/>
                </w:tcPr>
                <w:p w14:paraId="4B9C1BCD" w14:textId="77777777" w:rsidR="00595848" w:rsidRDefault="003A772F">
                  <w:r>
                    <w:rPr>
                      <w:color w:val="FFFFFF"/>
                    </w:rPr>
                    <w:t>[32, 66]</w:t>
                  </w:r>
                </w:p>
              </w:tc>
              <w:tc>
                <w:tcPr>
                  <w:tcW w:w="0" w:type="auto"/>
                  <w:shd w:val="solid" w:color="A90C38" w:fill="A90C38"/>
                </w:tcPr>
                <w:p w14:paraId="4B9C1BCE" w14:textId="77777777" w:rsidR="00595848" w:rsidRDefault="003A772F">
                  <w:r>
                    <w:rPr>
                      <w:color w:val="FFFFFF"/>
                    </w:rPr>
                    <w:t>[20, 46]</w:t>
                  </w:r>
                </w:p>
              </w:tc>
              <w:tc>
                <w:tcPr>
                  <w:tcW w:w="0" w:type="auto"/>
                  <w:shd w:val="solid" w:color="DFD4D1" w:fill="DFD4D1"/>
                </w:tcPr>
                <w:p w14:paraId="4B9C1BCF" w14:textId="77777777" w:rsidR="00595848" w:rsidRDefault="003A772F">
                  <w:r>
                    <w:rPr>
                      <w:color w:val="000000"/>
                    </w:rPr>
                    <w:t>[17, 27]</w:t>
                  </w:r>
                </w:p>
              </w:tc>
              <w:tc>
                <w:tcPr>
                  <w:tcW w:w="0" w:type="auto"/>
                  <w:shd w:val="solid" w:color="2E5A87" w:fill="2E5A87"/>
                </w:tcPr>
                <w:p w14:paraId="4B9C1BD0" w14:textId="77777777" w:rsidR="00595848" w:rsidRDefault="003A772F">
                  <w:r>
                    <w:rPr>
                      <w:color w:val="FFFFFF"/>
                    </w:rPr>
                    <w:t>[11.5, 13.5]</w:t>
                  </w:r>
                </w:p>
              </w:tc>
              <w:tc>
                <w:tcPr>
                  <w:tcW w:w="0" w:type="auto"/>
                  <w:shd w:val="solid" w:color="6798C1" w:fill="6798C1"/>
                </w:tcPr>
                <w:p w14:paraId="4B9C1BD1" w14:textId="77777777" w:rsidR="00595848" w:rsidRDefault="003A772F">
                  <w:r>
                    <w:rPr>
                      <w:color w:val="FFFFFF"/>
                    </w:rPr>
                    <w:t>[14, 18]</w:t>
                  </w:r>
                </w:p>
              </w:tc>
            </w:tr>
            <w:tr w:rsidR="00595848" w14:paraId="4B9C1BD8" w14:textId="3C05053E">
              <w:trPr>
                <w:tblCellSpacing w:w="1" w:type="dxa"/>
              </w:trPr>
              <w:tc>
                <w:tcPr>
                  <w:tcW w:w="0" w:type="auto"/>
                  <w:shd w:val="solid" w:color="F05D50" w:fill="F05D50"/>
                </w:tcPr>
                <w:p w14:paraId="4B9C1BD3" w14:textId="77777777" w:rsidR="00595848" w:rsidRDefault="003A772F">
                  <w:r>
                    <w:rPr>
                      <w:color w:val="FFFFFF"/>
                    </w:rPr>
                    <w:t>27</w:t>
                  </w:r>
                </w:p>
              </w:tc>
              <w:tc>
                <w:tcPr>
                  <w:tcW w:w="0" w:type="auto"/>
                  <w:shd w:val="solid" w:color="F05D50" w:fill="F05D50"/>
                </w:tcPr>
                <w:p w14:paraId="4B9C1BD4" w14:textId="77777777" w:rsidR="00595848" w:rsidRDefault="003A772F">
                  <w:r>
                    <w:rPr>
                      <w:color w:val="FFFFFF"/>
                    </w:rPr>
                    <w:t>27</w:t>
                  </w:r>
                </w:p>
              </w:tc>
              <w:tc>
                <w:tcPr>
                  <w:tcW w:w="0" w:type="auto"/>
                  <w:shd w:val="solid" w:color="F05D50" w:fill="F05D50"/>
                </w:tcPr>
                <w:p w14:paraId="4B9C1BD5" w14:textId="77777777" w:rsidR="00595848" w:rsidRDefault="003A772F">
                  <w:r>
                    <w:rPr>
                      <w:color w:val="FFFFFF"/>
                    </w:rPr>
                    <w:t>23</w:t>
                  </w:r>
                </w:p>
              </w:tc>
              <w:tc>
                <w:tcPr>
                  <w:tcW w:w="0" w:type="auto"/>
                  <w:shd w:val="solid" w:color="DFD4D1" w:fill="DFD4D1"/>
                </w:tcPr>
                <w:p w14:paraId="4B9C1BD6" w14:textId="77777777" w:rsidR="00595848" w:rsidRDefault="003A772F">
                  <w:r>
                    <w:rPr>
                      <w:color w:val="000000"/>
                    </w:rPr>
                    <w:t>22</w:t>
                  </w:r>
                </w:p>
              </w:tc>
              <w:tc>
                <w:tcPr>
                  <w:tcW w:w="0" w:type="auto"/>
                  <w:shd w:val="solid" w:color="2E5A87" w:fill="2E5A87"/>
                </w:tcPr>
                <w:p w14:paraId="4B9C1BD7" w14:textId="77777777" w:rsidR="00595848" w:rsidRDefault="003A772F">
                  <w:r>
                    <w:rPr>
                      <w:color w:val="FFFFFF"/>
                    </w:rPr>
                    <w:t>14</w:t>
                  </w:r>
                </w:p>
              </w:tc>
            </w:tr>
            <w:tr w:rsidR="00595848" w14:paraId="4B9C1BDE" w14:textId="32309125">
              <w:trPr>
                <w:tblCellSpacing w:w="1" w:type="dxa"/>
              </w:trPr>
              <w:tc>
                <w:tcPr>
                  <w:tcW w:w="0" w:type="auto"/>
                  <w:shd w:val="solid" w:color="F05D50" w:fill="F05D50"/>
                </w:tcPr>
                <w:p w14:paraId="4B9C1BD9" w14:textId="77777777" w:rsidR="00595848" w:rsidRDefault="003A772F">
                  <w:r>
                    <w:rPr>
                      <w:color w:val="FFFFFF"/>
                    </w:rPr>
                    <w:t>[22, 31]</w:t>
                  </w:r>
                </w:p>
              </w:tc>
              <w:tc>
                <w:tcPr>
                  <w:tcW w:w="0" w:type="auto"/>
                  <w:shd w:val="solid" w:color="F05D50" w:fill="F05D50"/>
                </w:tcPr>
                <w:p w14:paraId="4B9C1BDA" w14:textId="77777777" w:rsidR="00595848" w:rsidRDefault="003A772F">
                  <w:r>
                    <w:rPr>
                      <w:color w:val="FFFFFF"/>
                    </w:rPr>
                    <w:t>[21, 33]</w:t>
                  </w:r>
                </w:p>
              </w:tc>
              <w:tc>
                <w:tcPr>
                  <w:tcW w:w="0" w:type="auto"/>
                  <w:shd w:val="solid" w:color="F05D50" w:fill="F05D50"/>
                </w:tcPr>
                <w:p w14:paraId="4B9C1BDB" w14:textId="77777777" w:rsidR="00595848" w:rsidRDefault="003A772F">
                  <w:r>
                    <w:rPr>
                      <w:color w:val="FFFFFF"/>
                    </w:rPr>
                    <w:t>[20, 26]</w:t>
                  </w:r>
                </w:p>
              </w:tc>
              <w:tc>
                <w:tcPr>
                  <w:tcW w:w="0" w:type="auto"/>
                  <w:shd w:val="solid" w:color="DFD4D1" w:fill="DFD4D1"/>
                </w:tcPr>
                <w:p w14:paraId="4B9C1BDC" w14:textId="77777777" w:rsidR="00595848" w:rsidRDefault="003A772F">
                  <w:r>
                    <w:rPr>
                      <w:color w:val="000000"/>
                    </w:rPr>
                    <w:t>[18, 27]</w:t>
                  </w:r>
                </w:p>
              </w:tc>
              <w:tc>
                <w:tcPr>
                  <w:tcW w:w="0" w:type="auto"/>
                  <w:shd w:val="solid" w:color="2E5A87" w:fill="2E5A87"/>
                </w:tcPr>
                <w:p w14:paraId="4B9C1BDD" w14:textId="77777777" w:rsidR="00595848" w:rsidRDefault="003A772F">
                  <w:r>
                    <w:rPr>
                      <w:color w:val="FFFFFF"/>
                    </w:rPr>
                    <w:t>[11, 18]</w:t>
                  </w:r>
                </w:p>
              </w:tc>
            </w:tr>
            <w:tr w:rsidR="00595848" w14:paraId="4B9C1BE4" w14:textId="0A05655C">
              <w:trPr>
                <w:tblCellSpacing w:w="1" w:type="dxa"/>
              </w:trPr>
              <w:tc>
                <w:tcPr>
                  <w:tcW w:w="0" w:type="auto"/>
                  <w:shd w:val="solid" w:color="F05D50" w:fill="F05D50"/>
                </w:tcPr>
                <w:p w14:paraId="4B9C1BDF" w14:textId="77777777" w:rsidR="00595848" w:rsidRDefault="003A772F">
                  <w:r>
                    <w:rPr>
                      <w:color w:val="FFFFFF"/>
                    </w:rPr>
                    <w:t>25</w:t>
                  </w:r>
                </w:p>
              </w:tc>
              <w:tc>
                <w:tcPr>
                  <w:tcW w:w="0" w:type="auto"/>
                  <w:shd w:val="solid" w:color="F05D50" w:fill="F05D50"/>
                </w:tcPr>
                <w:p w14:paraId="4B9C1BE0" w14:textId="77777777" w:rsidR="00595848" w:rsidRDefault="003A772F">
                  <w:r>
                    <w:rPr>
                      <w:color w:val="FFFFFF"/>
                    </w:rPr>
                    <w:t>23</w:t>
                  </w:r>
                </w:p>
              </w:tc>
              <w:tc>
                <w:tcPr>
                  <w:tcW w:w="0" w:type="auto"/>
                  <w:shd w:val="solid" w:color="F05D50" w:fill="F05D50"/>
                </w:tcPr>
                <w:p w14:paraId="4B9C1BE1" w14:textId="77777777" w:rsidR="00595848" w:rsidRDefault="003A772F">
                  <w:r>
                    <w:rPr>
                      <w:color w:val="FFFFFF"/>
                    </w:rPr>
                    <w:t>25</w:t>
                  </w:r>
                </w:p>
              </w:tc>
              <w:tc>
                <w:tcPr>
                  <w:tcW w:w="0" w:type="auto"/>
                  <w:shd w:val="solid" w:color="DFD4D1" w:fill="DFD4D1"/>
                </w:tcPr>
                <w:p w14:paraId="4B9C1BE2" w14:textId="77777777" w:rsidR="00595848" w:rsidRDefault="003A772F">
                  <w:r>
                    <w:rPr>
                      <w:color w:val="000000"/>
                    </w:rPr>
                    <w:t>19</w:t>
                  </w:r>
                </w:p>
              </w:tc>
              <w:tc>
                <w:tcPr>
                  <w:tcW w:w="0" w:type="auto"/>
                  <w:shd w:val="solid" w:color="DFD4D1" w:fill="DFD4D1"/>
                </w:tcPr>
                <w:p w14:paraId="4B9C1BE3" w14:textId="77777777" w:rsidR="00595848" w:rsidRDefault="003A772F">
                  <w:r>
                    <w:rPr>
                      <w:color w:val="000000"/>
                    </w:rPr>
                    <w:t>18</w:t>
                  </w:r>
                </w:p>
              </w:tc>
            </w:tr>
            <w:tr w:rsidR="00595848" w14:paraId="4B9C1BEA" w14:textId="016549ED">
              <w:trPr>
                <w:tblCellSpacing w:w="1" w:type="dxa"/>
              </w:trPr>
              <w:tc>
                <w:tcPr>
                  <w:tcW w:w="0" w:type="auto"/>
                  <w:shd w:val="solid" w:color="F05D50" w:fill="F05D50"/>
                </w:tcPr>
                <w:p w14:paraId="4B9C1BE5" w14:textId="77777777" w:rsidR="00595848" w:rsidRDefault="003A772F">
                  <w:r>
                    <w:rPr>
                      <w:color w:val="FFFFFF"/>
                    </w:rPr>
                    <w:t>[20, 29]</w:t>
                  </w:r>
                </w:p>
              </w:tc>
              <w:tc>
                <w:tcPr>
                  <w:tcW w:w="0" w:type="auto"/>
                  <w:shd w:val="solid" w:color="F05D50" w:fill="F05D50"/>
                </w:tcPr>
                <w:p w14:paraId="4B9C1BE6" w14:textId="77777777" w:rsidR="00595848" w:rsidRDefault="003A772F">
                  <w:r>
                    <w:rPr>
                      <w:color w:val="FFFFFF"/>
                    </w:rPr>
                    <w:t>[19, 28]</w:t>
                  </w:r>
                </w:p>
              </w:tc>
              <w:tc>
                <w:tcPr>
                  <w:tcW w:w="0" w:type="auto"/>
                  <w:shd w:val="solid" w:color="F05D50" w:fill="F05D50"/>
                </w:tcPr>
                <w:p w14:paraId="4B9C1BE7" w14:textId="77777777" w:rsidR="00595848" w:rsidRDefault="003A772F">
                  <w:r>
                    <w:rPr>
                      <w:color w:val="FFFFFF"/>
                    </w:rPr>
                    <w:t>[21, 28]</w:t>
                  </w:r>
                </w:p>
              </w:tc>
              <w:tc>
                <w:tcPr>
                  <w:tcW w:w="0" w:type="auto"/>
                  <w:shd w:val="solid" w:color="DFD4D1" w:fill="DFD4D1"/>
                </w:tcPr>
                <w:p w14:paraId="4B9C1BE8" w14:textId="77777777" w:rsidR="00595848" w:rsidRDefault="003A772F">
                  <w:r>
                    <w:rPr>
                      <w:color w:val="000000"/>
                    </w:rPr>
                    <w:t>[18, 20]</w:t>
                  </w:r>
                </w:p>
              </w:tc>
              <w:tc>
                <w:tcPr>
                  <w:tcW w:w="0" w:type="auto"/>
                  <w:shd w:val="solid" w:color="DFD4D1" w:fill="DFD4D1"/>
                </w:tcPr>
                <w:p w14:paraId="4B9C1BE9" w14:textId="77777777" w:rsidR="00595848" w:rsidRDefault="003A772F">
                  <w:r>
                    <w:rPr>
                      <w:color w:val="000000"/>
                    </w:rPr>
                    <w:t>[17, 20]</w:t>
                  </w:r>
                </w:p>
              </w:tc>
            </w:tr>
            <w:tr w:rsidR="00595848" w14:paraId="4B9C1BF0" w14:textId="5306DE09">
              <w:trPr>
                <w:tblCellSpacing w:w="1" w:type="dxa"/>
              </w:trPr>
              <w:tc>
                <w:tcPr>
                  <w:tcW w:w="0" w:type="auto"/>
                  <w:shd w:val="solid" w:color="A90C38" w:fill="A90C38"/>
                </w:tcPr>
                <w:p w14:paraId="4B9C1BEB" w14:textId="77777777" w:rsidR="00595848" w:rsidRDefault="003A772F">
                  <w:r>
                    <w:rPr>
                      <w:color w:val="FFFFFF"/>
                    </w:rPr>
                    <w:t>32</w:t>
                  </w:r>
                </w:p>
              </w:tc>
              <w:tc>
                <w:tcPr>
                  <w:tcW w:w="0" w:type="auto"/>
                  <w:shd w:val="solid" w:color="F05D50" w:fill="F05D50"/>
                </w:tcPr>
                <w:p w14:paraId="4B9C1BEC" w14:textId="77777777" w:rsidR="00595848" w:rsidRDefault="003A772F">
                  <w:r>
                    <w:rPr>
                      <w:color w:val="FFFFFF"/>
                    </w:rPr>
                    <w:t>29</w:t>
                  </w:r>
                </w:p>
              </w:tc>
              <w:tc>
                <w:tcPr>
                  <w:tcW w:w="0" w:type="auto"/>
                  <w:shd w:val="solid" w:color="A90C38" w:fill="A90C38"/>
                </w:tcPr>
                <w:p w14:paraId="4B9C1BED" w14:textId="77777777" w:rsidR="00595848" w:rsidRDefault="003A772F">
                  <w:r>
                    <w:rPr>
                      <w:color w:val="FFFFFF"/>
                    </w:rPr>
                    <w:t>37</w:t>
                  </w:r>
                </w:p>
              </w:tc>
              <w:tc>
                <w:tcPr>
                  <w:tcW w:w="0" w:type="auto"/>
                  <w:shd w:val="solid" w:color="DFD4D1" w:fill="DFD4D1"/>
                </w:tcPr>
                <w:p w14:paraId="4B9C1BEE" w14:textId="77777777" w:rsidR="00595848" w:rsidRDefault="003A772F">
                  <w:r>
                    <w:rPr>
                      <w:color w:val="000000"/>
                    </w:rPr>
                    <w:t>20</w:t>
                  </w:r>
                </w:p>
              </w:tc>
              <w:tc>
                <w:tcPr>
                  <w:tcW w:w="0" w:type="auto"/>
                  <w:shd w:val="solid" w:color="DFD4D1" w:fill="DFD4D1"/>
                </w:tcPr>
                <w:p w14:paraId="4B9C1BEF" w14:textId="77777777" w:rsidR="00595848" w:rsidRDefault="003A772F">
                  <w:r>
                    <w:rPr>
                      <w:color w:val="000000"/>
                    </w:rPr>
                    <w:t>20</w:t>
                  </w:r>
                </w:p>
              </w:tc>
            </w:tr>
            <w:tr w:rsidR="00595848" w14:paraId="4B9C1BF6" w14:textId="1F60EFE0">
              <w:trPr>
                <w:tblCellSpacing w:w="1" w:type="dxa"/>
              </w:trPr>
              <w:tc>
                <w:tcPr>
                  <w:tcW w:w="0" w:type="auto"/>
                  <w:shd w:val="solid" w:color="A90C38" w:fill="A90C38"/>
                </w:tcPr>
                <w:p w14:paraId="4B9C1BF1" w14:textId="77777777" w:rsidR="00595848" w:rsidRDefault="003A772F">
                  <w:r>
                    <w:rPr>
                      <w:color w:val="FFFFFF"/>
                    </w:rPr>
                    <w:t>[23, 42]</w:t>
                  </w:r>
                </w:p>
              </w:tc>
              <w:tc>
                <w:tcPr>
                  <w:tcW w:w="0" w:type="auto"/>
                  <w:shd w:val="solid" w:color="F05D50" w:fill="F05D50"/>
                </w:tcPr>
                <w:p w14:paraId="4B9C1BF2" w14:textId="77777777" w:rsidR="00595848" w:rsidRDefault="003A772F">
                  <w:r>
                    <w:rPr>
                      <w:color w:val="FFFFFF"/>
                    </w:rPr>
                    <w:t>[22, 36]</w:t>
                  </w:r>
                </w:p>
              </w:tc>
              <w:tc>
                <w:tcPr>
                  <w:tcW w:w="0" w:type="auto"/>
                  <w:shd w:val="solid" w:color="A90C38" w:fill="A90C38"/>
                </w:tcPr>
                <w:p w14:paraId="4B9C1BF3" w14:textId="77777777" w:rsidR="00595848" w:rsidRDefault="003A772F">
                  <w:r>
                    <w:rPr>
                      <w:color w:val="FFFFFF"/>
                    </w:rPr>
                    <w:t>[32, 42]</w:t>
                  </w:r>
                </w:p>
              </w:tc>
              <w:tc>
                <w:tcPr>
                  <w:tcW w:w="0" w:type="auto"/>
                  <w:shd w:val="solid" w:color="DFD4D1" w:fill="DFD4D1"/>
                </w:tcPr>
                <w:p w14:paraId="4B9C1BF4" w14:textId="77777777" w:rsidR="00595848" w:rsidRDefault="003A772F">
                  <w:r>
                    <w:rPr>
                      <w:color w:val="000000"/>
                    </w:rPr>
                    <w:t>[19, 22]</w:t>
                  </w:r>
                </w:p>
              </w:tc>
              <w:tc>
                <w:tcPr>
                  <w:tcW w:w="0" w:type="auto"/>
                  <w:shd w:val="solid" w:color="DFD4D1" w:fill="DFD4D1"/>
                </w:tcPr>
                <w:p w14:paraId="4B9C1BF5" w14:textId="77777777" w:rsidR="00595848" w:rsidRDefault="003A772F">
                  <w:r>
                    <w:rPr>
                      <w:color w:val="000000"/>
                    </w:rPr>
                    <w:t>[19, 22]</w:t>
                  </w:r>
                </w:p>
              </w:tc>
            </w:tr>
            <w:tr w:rsidR="00595848" w14:paraId="4B9C1BFC" w14:textId="4DDA1E47">
              <w:trPr>
                <w:tblCellSpacing w:w="1" w:type="dxa"/>
              </w:trPr>
              <w:tc>
                <w:tcPr>
                  <w:tcW w:w="0" w:type="auto"/>
                  <w:shd w:val="solid" w:color="A90C38" w:fill="A90C38"/>
                </w:tcPr>
                <w:p w14:paraId="4B9C1BF7" w14:textId="77777777" w:rsidR="00595848" w:rsidRDefault="003A772F">
                  <w:r>
                    <w:rPr>
                      <w:color w:val="FFFFFF"/>
                    </w:rPr>
                    <w:t>32</w:t>
                  </w:r>
                </w:p>
              </w:tc>
              <w:tc>
                <w:tcPr>
                  <w:tcW w:w="0" w:type="auto"/>
                  <w:shd w:val="solid" w:color="A90C38" w:fill="A90C38"/>
                </w:tcPr>
                <w:p w14:paraId="4B9C1BF8" w14:textId="77777777" w:rsidR="00595848" w:rsidRDefault="003A772F">
                  <w:r>
                    <w:rPr>
                      <w:color w:val="FFFFFF"/>
                    </w:rPr>
                    <w:t>38</w:t>
                  </w:r>
                </w:p>
              </w:tc>
              <w:tc>
                <w:tcPr>
                  <w:tcW w:w="0" w:type="auto"/>
                  <w:shd w:val="solid" w:color="F05D50" w:fill="F05D50"/>
                </w:tcPr>
                <w:p w14:paraId="4B9C1BF9" w14:textId="77777777" w:rsidR="00595848" w:rsidRDefault="003A772F">
                  <w:r>
                    <w:rPr>
                      <w:color w:val="FFFFFF"/>
                    </w:rPr>
                    <w:t>28</w:t>
                  </w:r>
                </w:p>
              </w:tc>
              <w:tc>
                <w:tcPr>
                  <w:tcW w:w="0" w:type="auto"/>
                  <w:shd w:val="solid" w:color="DFD4D1" w:fill="DFD4D1"/>
                </w:tcPr>
                <w:p w14:paraId="4B9C1BFA" w14:textId="77777777" w:rsidR="00595848" w:rsidRDefault="003A772F">
                  <w:r>
                    <w:rPr>
                      <w:color w:val="000000"/>
                    </w:rPr>
                    <w:t>20</w:t>
                  </w:r>
                </w:p>
              </w:tc>
              <w:tc>
                <w:tcPr>
                  <w:tcW w:w="0" w:type="auto"/>
                  <w:shd w:val="solid" w:color="6798C1" w:fill="6798C1"/>
                </w:tcPr>
                <w:p w14:paraId="4B9C1BFB" w14:textId="77777777" w:rsidR="00595848" w:rsidRDefault="003A772F">
                  <w:r>
                    <w:rPr>
                      <w:color w:val="FFFFFF"/>
                    </w:rPr>
                    <w:t>16</w:t>
                  </w:r>
                </w:p>
              </w:tc>
            </w:tr>
            <w:tr w:rsidR="00595848" w14:paraId="4B9C1C02" w14:textId="0F2AA153">
              <w:trPr>
                <w:tblCellSpacing w:w="1" w:type="dxa"/>
              </w:trPr>
              <w:tc>
                <w:tcPr>
                  <w:tcW w:w="0" w:type="auto"/>
                  <w:shd w:val="solid" w:color="A90C38" w:fill="A90C38"/>
                </w:tcPr>
                <w:p w14:paraId="4B9C1BFD" w14:textId="77777777" w:rsidR="00595848" w:rsidRDefault="003A772F">
                  <w:r>
                    <w:rPr>
                      <w:color w:val="FFFFFF"/>
                    </w:rPr>
                    <w:t>[24, 41]</w:t>
                  </w:r>
                </w:p>
              </w:tc>
              <w:tc>
                <w:tcPr>
                  <w:tcW w:w="0" w:type="auto"/>
                  <w:shd w:val="solid" w:color="A90C38" w:fill="A90C38"/>
                </w:tcPr>
                <w:p w14:paraId="4B9C1BFE" w14:textId="77777777" w:rsidR="00595848" w:rsidRDefault="003A772F">
                  <w:r>
                    <w:rPr>
                      <w:color w:val="FFFFFF"/>
                    </w:rPr>
                    <w:t>[31, 45]</w:t>
                  </w:r>
                </w:p>
              </w:tc>
              <w:tc>
                <w:tcPr>
                  <w:tcW w:w="0" w:type="auto"/>
                  <w:shd w:val="solid" w:color="F05D50" w:fill="F05D50"/>
                </w:tcPr>
                <w:p w14:paraId="4B9C1BFF" w14:textId="77777777" w:rsidR="00595848" w:rsidRDefault="003A772F">
                  <w:r>
                    <w:rPr>
                      <w:color w:val="FFFFFF"/>
                    </w:rPr>
                    <w:t>[23, 32]</w:t>
                  </w:r>
                </w:p>
              </w:tc>
              <w:tc>
                <w:tcPr>
                  <w:tcW w:w="0" w:type="auto"/>
                  <w:shd w:val="solid" w:color="DFD4D1" w:fill="DFD4D1"/>
                </w:tcPr>
                <w:p w14:paraId="4B9C1C00" w14:textId="77777777" w:rsidR="00595848" w:rsidRDefault="003A772F">
                  <w:r>
                    <w:rPr>
                      <w:color w:val="000000"/>
                    </w:rPr>
                    <w:t>[18, 22]</w:t>
                  </w:r>
                </w:p>
              </w:tc>
              <w:tc>
                <w:tcPr>
                  <w:tcW w:w="0" w:type="auto"/>
                  <w:shd w:val="solid" w:color="6798C1" w:fill="6798C1"/>
                </w:tcPr>
                <w:p w14:paraId="4B9C1C01" w14:textId="77777777" w:rsidR="00595848" w:rsidRDefault="003A772F">
                  <w:r>
                    <w:rPr>
                      <w:color w:val="FFFFFF"/>
                    </w:rPr>
                    <w:t>[13, 18]</w:t>
                  </w:r>
                </w:p>
              </w:tc>
            </w:tr>
            <w:tr w:rsidR="00595848" w14:paraId="4B9C1C08" w14:textId="68E93F09">
              <w:trPr>
                <w:tblCellSpacing w:w="1" w:type="dxa"/>
              </w:trPr>
              <w:tc>
                <w:tcPr>
                  <w:tcW w:w="0" w:type="auto"/>
                  <w:shd w:val="solid" w:color="A90C38" w:fill="A90C38"/>
                </w:tcPr>
                <w:p w14:paraId="4B9C1C03" w14:textId="77777777" w:rsidR="00595848" w:rsidRDefault="003A772F">
                  <w:r>
                    <w:rPr>
                      <w:color w:val="FFFFFF"/>
                    </w:rPr>
                    <w:t>47</w:t>
                  </w:r>
                </w:p>
              </w:tc>
              <w:tc>
                <w:tcPr>
                  <w:tcW w:w="0" w:type="auto"/>
                  <w:shd w:val="solid" w:color="A90C38" w:fill="A90C38"/>
                </w:tcPr>
                <w:p w14:paraId="4B9C1C04" w14:textId="77777777" w:rsidR="00595848" w:rsidRDefault="003A772F">
                  <w:r>
                    <w:rPr>
                      <w:color w:val="FFFFFF"/>
                    </w:rPr>
                    <w:t>43</w:t>
                  </w:r>
                </w:p>
              </w:tc>
              <w:tc>
                <w:tcPr>
                  <w:tcW w:w="0" w:type="auto"/>
                  <w:shd w:val="solid" w:color="F05D50" w:fill="F05D50"/>
                </w:tcPr>
                <w:p w14:paraId="4B9C1C05" w14:textId="77777777" w:rsidR="00595848" w:rsidRDefault="003A772F">
                  <w:r>
                    <w:rPr>
                      <w:color w:val="FFFFFF"/>
                    </w:rPr>
                    <w:t>24</w:t>
                  </w:r>
                </w:p>
              </w:tc>
              <w:tc>
                <w:tcPr>
                  <w:tcW w:w="0" w:type="auto"/>
                  <w:shd w:val="solid" w:color="2E5A87" w:fill="2E5A87"/>
                </w:tcPr>
                <w:p w14:paraId="4B9C1C06" w14:textId="77777777" w:rsidR="00595848" w:rsidRDefault="003A772F">
                  <w:r>
                    <w:rPr>
                      <w:color w:val="FFFFFF"/>
                    </w:rPr>
                    <w:t>14</w:t>
                  </w:r>
                </w:p>
              </w:tc>
              <w:tc>
                <w:tcPr>
                  <w:tcW w:w="0" w:type="auto"/>
                  <w:shd w:val="solid" w:color="2E5A87" w:fill="2E5A87"/>
                </w:tcPr>
                <w:p w14:paraId="4B9C1C07" w14:textId="77777777" w:rsidR="00595848" w:rsidRDefault="003A772F">
                  <w:r>
                    <w:rPr>
                      <w:color w:val="FFFFFF"/>
                    </w:rPr>
                    <w:t>15</w:t>
                  </w:r>
                </w:p>
              </w:tc>
            </w:tr>
            <w:tr w:rsidR="00595848" w14:paraId="4B9C1C0E" w14:textId="6E96F111">
              <w:trPr>
                <w:tblCellSpacing w:w="1" w:type="dxa"/>
              </w:trPr>
              <w:tc>
                <w:tcPr>
                  <w:tcW w:w="0" w:type="auto"/>
                  <w:shd w:val="solid" w:color="A90C38" w:fill="A90C38"/>
                </w:tcPr>
                <w:p w14:paraId="4B9C1C09" w14:textId="77777777" w:rsidR="00595848" w:rsidRDefault="003A772F">
                  <w:r>
                    <w:rPr>
                      <w:color w:val="FFFFFF"/>
                    </w:rPr>
                    <w:t>[37, 57]</w:t>
                  </w:r>
                </w:p>
              </w:tc>
              <w:tc>
                <w:tcPr>
                  <w:tcW w:w="0" w:type="auto"/>
                  <w:shd w:val="solid" w:color="A90C38" w:fill="A90C38"/>
                </w:tcPr>
                <w:p w14:paraId="4B9C1C0A" w14:textId="77777777" w:rsidR="00595848" w:rsidRDefault="003A772F">
                  <w:r>
                    <w:rPr>
                      <w:color w:val="FFFFFF"/>
                    </w:rPr>
                    <w:t>[29, 59]</w:t>
                  </w:r>
                </w:p>
              </w:tc>
              <w:tc>
                <w:tcPr>
                  <w:tcW w:w="0" w:type="auto"/>
                  <w:shd w:val="solid" w:color="F05D50" w:fill="F05D50"/>
                </w:tcPr>
                <w:p w14:paraId="4B9C1C0B" w14:textId="77777777" w:rsidR="00595848" w:rsidRDefault="003A772F">
                  <w:r>
                    <w:rPr>
                      <w:color w:val="FFFFFF"/>
                    </w:rPr>
                    <w:t>[20, 30]</w:t>
                  </w:r>
                </w:p>
              </w:tc>
              <w:tc>
                <w:tcPr>
                  <w:tcW w:w="0" w:type="auto"/>
                  <w:shd w:val="solid" w:color="2E5A87" w:fill="2E5A87"/>
                </w:tcPr>
                <w:p w14:paraId="4B9C1C0C" w14:textId="77777777" w:rsidR="00595848" w:rsidRDefault="003A772F">
                  <w:r>
                    <w:rPr>
                      <w:color w:val="FFFFFF"/>
                    </w:rPr>
                    <w:t>[13, 15]</w:t>
                  </w:r>
                </w:p>
              </w:tc>
              <w:tc>
                <w:tcPr>
                  <w:tcW w:w="0" w:type="auto"/>
                  <w:shd w:val="solid" w:color="2E5A87" w:fill="2E5A87"/>
                </w:tcPr>
                <w:p w14:paraId="4B9C1C0D" w14:textId="77777777" w:rsidR="00595848" w:rsidRDefault="003A772F">
                  <w:r>
                    <w:rPr>
                      <w:color w:val="FFFFFF"/>
                    </w:rPr>
                    <w:t>[11, 20]</w:t>
                  </w:r>
                </w:p>
              </w:tc>
            </w:tr>
            <w:tr w:rsidR="00595848" w14:paraId="4B9C1C14" w14:textId="0AC0DF6C">
              <w:trPr>
                <w:tblCellSpacing w:w="1" w:type="dxa"/>
              </w:trPr>
              <w:tc>
                <w:tcPr>
                  <w:tcW w:w="0" w:type="auto"/>
                  <w:shd w:val="solid" w:color="F05D50" w:fill="F05D50"/>
                </w:tcPr>
                <w:p w14:paraId="4B9C1C0F" w14:textId="77777777" w:rsidR="00595848" w:rsidRDefault="003A772F">
                  <w:r>
                    <w:rPr>
                      <w:color w:val="FFFFFF"/>
                    </w:rPr>
                    <w:t>25</w:t>
                  </w:r>
                </w:p>
              </w:tc>
              <w:tc>
                <w:tcPr>
                  <w:tcW w:w="0" w:type="auto"/>
                  <w:shd w:val="solid" w:color="DFD4D1" w:fill="DFD4D1"/>
                </w:tcPr>
                <w:p w14:paraId="4B9C1C10" w14:textId="77777777" w:rsidR="00595848" w:rsidRDefault="003A772F">
                  <w:r>
                    <w:rPr>
                      <w:color w:val="000000"/>
                    </w:rPr>
                    <w:t>21</w:t>
                  </w:r>
                </w:p>
              </w:tc>
              <w:tc>
                <w:tcPr>
                  <w:tcW w:w="0" w:type="auto"/>
                  <w:shd w:val="solid" w:color="DFD4D1" w:fill="DFD4D1"/>
                </w:tcPr>
                <w:p w14:paraId="4B9C1C11" w14:textId="77777777" w:rsidR="00595848" w:rsidRDefault="003A772F">
                  <w:r>
                    <w:rPr>
                      <w:color w:val="000000"/>
                    </w:rPr>
                    <w:t>21</w:t>
                  </w:r>
                </w:p>
              </w:tc>
              <w:tc>
                <w:tcPr>
                  <w:tcW w:w="0" w:type="auto"/>
                  <w:shd w:val="solid" w:color="6798C1" w:fill="6798C1"/>
                </w:tcPr>
                <w:p w14:paraId="4B9C1C12" w14:textId="77777777" w:rsidR="00595848" w:rsidRDefault="003A772F">
                  <w:r>
                    <w:rPr>
                      <w:color w:val="FFFFFF"/>
                    </w:rPr>
                    <w:t>17</w:t>
                  </w:r>
                </w:p>
              </w:tc>
              <w:tc>
                <w:tcPr>
                  <w:tcW w:w="0" w:type="auto"/>
                  <w:shd w:val="solid" w:color="6798C1" w:fill="6798C1"/>
                </w:tcPr>
                <w:p w14:paraId="4B9C1C13" w14:textId="77777777" w:rsidR="00595848" w:rsidRDefault="003A772F">
                  <w:r>
                    <w:rPr>
                      <w:color w:val="FFFFFF"/>
                    </w:rPr>
                    <w:t>16</w:t>
                  </w:r>
                </w:p>
              </w:tc>
            </w:tr>
            <w:tr w:rsidR="00595848" w14:paraId="4B9C1C1A" w14:textId="6EEE0C09">
              <w:trPr>
                <w:tblCellSpacing w:w="1" w:type="dxa"/>
              </w:trPr>
              <w:tc>
                <w:tcPr>
                  <w:tcW w:w="0" w:type="auto"/>
                  <w:shd w:val="solid" w:color="F05D50" w:fill="F05D50"/>
                </w:tcPr>
                <w:p w14:paraId="4B9C1C15" w14:textId="77777777" w:rsidR="00595848" w:rsidRDefault="003A772F">
                  <w:r>
                    <w:rPr>
                      <w:color w:val="FFFFFF"/>
                    </w:rPr>
                    <w:t>[20, 31]</w:t>
                  </w:r>
                </w:p>
              </w:tc>
              <w:tc>
                <w:tcPr>
                  <w:tcW w:w="0" w:type="auto"/>
                  <w:shd w:val="solid" w:color="DFD4D1" w:fill="DFD4D1"/>
                </w:tcPr>
                <w:p w14:paraId="4B9C1C16" w14:textId="77777777" w:rsidR="00595848" w:rsidRDefault="003A772F">
                  <w:r>
                    <w:rPr>
                      <w:color w:val="000000"/>
                    </w:rPr>
                    <w:t>[17, 25]</w:t>
                  </w:r>
                </w:p>
              </w:tc>
              <w:tc>
                <w:tcPr>
                  <w:tcW w:w="0" w:type="auto"/>
                  <w:shd w:val="solid" w:color="DFD4D1" w:fill="DFD4D1"/>
                </w:tcPr>
                <w:p w14:paraId="4B9C1C17" w14:textId="77777777" w:rsidR="00595848" w:rsidRDefault="003A772F">
                  <w:r>
                    <w:rPr>
                      <w:color w:val="000000"/>
                    </w:rPr>
                    <w:t>[18, 23]</w:t>
                  </w:r>
                </w:p>
              </w:tc>
              <w:tc>
                <w:tcPr>
                  <w:tcW w:w="0" w:type="auto"/>
                  <w:shd w:val="solid" w:color="6798C1" w:fill="6798C1"/>
                </w:tcPr>
                <w:p w14:paraId="4B9C1C18" w14:textId="77777777" w:rsidR="00595848" w:rsidRDefault="003A772F">
                  <w:r>
                    <w:rPr>
                      <w:color w:val="FFFFFF"/>
                    </w:rPr>
                    <w:t>[16, 18]</w:t>
                  </w:r>
                </w:p>
              </w:tc>
              <w:tc>
                <w:tcPr>
                  <w:tcW w:w="0" w:type="auto"/>
                  <w:shd w:val="solid" w:color="6798C1" w:fill="6798C1"/>
                </w:tcPr>
                <w:p w14:paraId="4B9C1C19" w14:textId="77777777" w:rsidR="00595848" w:rsidRDefault="003A772F">
                  <w:r>
                    <w:rPr>
                      <w:color w:val="FFFFFF"/>
                    </w:rPr>
                    <w:t>[14, 17]</w:t>
                  </w:r>
                </w:p>
              </w:tc>
            </w:tr>
            <w:tr w:rsidR="00595848" w14:paraId="4B9C1C20" w14:textId="4B508CA3">
              <w:trPr>
                <w:tblCellSpacing w:w="1" w:type="dxa"/>
              </w:trPr>
              <w:tc>
                <w:tcPr>
                  <w:tcW w:w="0" w:type="auto"/>
                  <w:shd w:val="solid" w:color="DFD4D1" w:fill="DFD4D1"/>
                </w:tcPr>
                <w:p w14:paraId="4B9C1C1B" w14:textId="77777777" w:rsidR="00595848" w:rsidRDefault="003A772F">
                  <w:r>
                    <w:rPr>
                      <w:color w:val="000000"/>
                    </w:rPr>
                    <w:t>19</w:t>
                  </w:r>
                </w:p>
              </w:tc>
              <w:tc>
                <w:tcPr>
                  <w:tcW w:w="0" w:type="auto"/>
                  <w:shd w:val="solid" w:color="6798C1" w:fill="6798C1"/>
                </w:tcPr>
                <w:p w14:paraId="4B9C1C1C" w14:textId="77777777" w:rsidR="00595848" w:rsidRDefault="003A772F">
                  <w:r>
                    <w:rPr>
                      <w:color w:val="FFFFFF"/>
                    </w:rPr>
                    <w:t>18</w:t>
                  </w:r>
                </w:p>
              </w:tc>
              <w:tc>
                <w:tcPr>
                  <w:tcW w:w="0" w:type="auto"/>
                  <w:shd w:val="solid" w:color="6798C1" w:fill="6798C1"/>
                </w:tcPr>
                <w:p w14:paraId="4B9C1C1D" w14:textId="77777777" w:rsidR="00595848" w:rsidRDefault="003A772F">
                  <w:r>
                    <w:rPr>
                      <w:color w:val="FFFFFF"/>
                    </w:rPr>
                    <w:t>16</w:t>
                  </w:r>
                </w:p>
              </w:tc>
              <w:tc>
                <w:tcPr>
                  <w:tcW w:w="0" w:type="auto"/>
                  <w:shd w:val="solid" w:color="2E5A87" w:fill="2E5A87"/>
                </w:tcPr>
                <w:p w14:paraId="4B9C1C1E" w14:textId="77777777" w:rsidR="00595848" w:rsidRDefault="003A772F">
                  <w:r>
                    <w:rPr>
                      <w:color w:val="FFFFFF"/>
                    </w:rPr>
                    <w:t>15</w:t>
                  </w:r>
                </w:p>
              </w:tc>
              <w:tc>
                <w:tcPr>
                  <w:tcW w:w="0" w:type="auto"/>
                  <w:shd w:val="solid" w:color="6798C1" w:fill="6798C1"/>
                </w:tcPr>
                <w:p w14:paraId="4B9C1C1F" w14:textId="77777777" w:rsidR="00595848" w:rsidRDefault="003A772F">
                  <w:r>
                    <w:rPr>
                      <w:color w:val="FFFFFF"/>
                    </w:rPr>
                    <w:t>16</w:t>
                  </w:r>
                </w:p>
              </w:tc>
            </w:tr>
            <w:tr w:rsidR="00595848" w14:paraId="4B9C1C26" w14:textId="79710039">
              <w:trPr>
                <w:tblCellSpacing w:w="1" w:type="dxa"/>
              </w:trPr>
              <w:tc>
                <w:tcPr>
                  <w:tcW w:w="0" w:type="auto"/>
                  <w:shd w:val="solid" w:color="DFD4D1" w:fill="DFD4D1"/>
                </w:tcPr>
                <w:p w14:paraId="4B9C1C21" w14:textId="77777777" w:rsidR="00595848" w:rsidRDefault="003A772F">
                  <w:r>
                    <w:rPr>
                      <w:color w:val="000000"/>
                    </w:rPr>
                    <w:t>[17, 22]</w:t>
                  </w:r>
                </w:p>
              </w:tc>
              <w:tc>
                <w:tcPr>
                  <w:tcW w:w="0" w:type="auto"/>
                  <w:shd w:val="solid" w:color="6798C1" w:fill="6798C1"/>
                </w:tcPr>
                <w:p w14:paraId="4B9C1C22" w14:textId="77777777" w:rsidR="00595848" w:rsidRDefault="003A772F">
                  <w:r>
                    <w:rPr>
                      <w:color w:val="FFFFFF"/>
                    </w:rPr>
                    <w:t>[15, 21]</w:t>
                  </w:r>
                </w:p>
              </w:tc>
              <w:tc>
                <w:tcPr>
                  <w:tcW w:w="0" w:type="auto"/>
                  <w:shd w:val="solid" w:color="6798C1" w:fill="6798C1"/>
                </w:tcPr>
                <w:p w14:paraId="4B9C1C23" w14:textId="77777777" w:rsidR="00595848" w:rsidRDefault="003A772F">
                  <w:r>
                    <w:rPr>
                      <w:color w:val="FFFFFF"/>
                    </w:rPr>
                    <w:t>[13, 20]</w:t>
                  </w:r>
                </w:p>
              </w:tc>
              <w:tc>
                <w:tcPr>
                  <w:tcW w:w="0" w:type="auto"/>
                  <w:shd w:val="solid" w:color="2E5A87" w:fill="2E5A87"/>
                </w:tcPr>
                <w:p w14:paraId="4B9C1C24" w14:textId="77777777" w:rsidR="00595848" w:rsidRDefault="003A772F">
                  <w:r>
                    <w:rPr>
                      <w:color w:val="FFFFFF"/>
                    </w:rPr>
                    <w:t>[14, 17]</w:t>
                  </w:r>
                </w:p>
              </w:tc>
              <w:tc>
                <w:tcPr>
                  <w:tcW w:w="0" w:type="auto"/>
                  <w:shd w:val="solid" w:color="6798C1" w:fill="6798C1"/>
                </w:tcPr>
                <w:p w14:paraId="4B9C1C25" w14:textId="77777777" w:rsidR="00595848" w:rsidRDefault="003A772F">
                  <w:r>
                    <w:rPr>
                      <w:color w:val="FFFFFF"/>
                    </w:rPr>
                    <w:t>[15, 18]</w:t>
                  </w:r>
                </w:p>
              </w:tc>
            </w:tr>
            <w:tr w:rsidR="00595848" w14:paraId="4B9C1C2C" w14:textId="63D3F617">
              <w:trPr>
                <w:tblCellSpacing w:w="1" w:type="dxa"/>
              </w:trPr>
              <w:tc>
                <w:tcPr>
                  <w:tcW w:w="0" w:type="auto"/>
                  <w:shd w:val="solid" w:color="A90C38" w:fill="A90C38"/>
                </w:tcPr>
                <w:p w14:paraId="4B9C1C27" w14:textId="77777777" w:rsidR="00595848" w:rsidRDefault="003A772F">
                  <w:r>
                    <w:rPr>
                      <w:color w:val="FFFFFF"/>
                    </w:rPr>
                    <w:t>41</w:t>
                  </w:r>
                </w:p>
              </w:tc>
              <w:tc>
                <w:tcPr>
                  <w:tcW w:w="0" w:type="auto"/>
                  <w:shd w:val="solid" w:color="A90C38" w:fill="A90C38"/>
                </w:tcPr>
                <w:p w14:paraId="4B9C1C28" w14:textId="77777777" w:rsidR="00595848" w:rsidRDefault="003A772F">
                  <w:r>
                    <w:rPr>
                      <w:color w:val="FFFFFF"/>
                    </w:rPr>
                    <w:t>39</w:t>
                  </w:r>
                </w:p>
              </w:tc>
              <w:tc>
                <w:tcPr>
                  <w:tcW w:w="0" w:type="auto"/>
                  <w:shd w:val="solid" w:color="F05D50" w:fill="F05D50"/>
                </w:tcPr>
                <w:p w14:paraId="4B9C1C29" w14:textId="77777777" w:rsidR="00595848" w:rsidRDefault="003A772F">
                  <w:r>
                    <w:rPr>
                      <w:color w:val="FFFFFF"/>
                    </w:rPr>
                    <w:t>28</w:t>
                  </w:r>
                </w:p>
              </w:tc>
              <w:tc>
                <w:tcPr>
                  <w:tcW w:w="0" w:type="auto"/>
                  <w:shd w:val="solid" w:color="DFD4D1" w:fill="DFD4D1"/>
                </w:tcPr>
                <w:p w14:paraId="4B9C1C2A" w14:textId="77777777" w:rsidR="00595848" w:rsidRDefault="003A772F">
                  <w:r>
                    <w:rPr>
                      <w:color w:val="000000"/>
                    </w:rPr>
                    <w:t>22</w:t>
                  </w:r>
                </w:p>
              </w:tc>
              <w:tc>
                <w:tcPr>
                  <w:tcW w:w="0" w:type="auto"/>
                  <w:shd w:val="solid" w:color="DFD4D1" w:fill="DFD4D1"/>
                </w:tcPr>
                <w:p w14:paraId="4B9C1C2B" w14:textId="77777777" w:rsidR="00595848" w:rsidRDefault="003A772F">
                  <w:r>
                    <w:rPr>
                      <w:color w:val="000000"/>
                    </w:rPr>
                    <w:t>20</w:t>
                  </w:r>
                </w:p>
              </w:tc>
            </w:tr>
            <w:tr w:rsidR="00595848" w14:paraId="4B9C1C32" w14:textId="27E5C7A3">
              <w:trPr>
                <w:tblCellSpacing w:w="1" w:type="dxa"/>
              </w:trPr>
              <w:tc>
                <w:tcPr>
                  <w:tcW w:w="0" w:type="auto"/>
                  <w:shd w:val="solid" w:color="A90C38" w:fill="A90C38"/>
                </w:tcPr>
                <w:p w14:paraId="4B9C1C2D" w14:textId="77777777" w:rsidR="00595848" w:rsidRDefault="003A772F">
                  <w:r>
                    <w:rPr>
                      <w:color w:val="FFFFFF"/>
                    </w:rPr>
                    <w:t>[33, 49]</w:t>
                  </w:r>
                </w:p>
              </w:tc>
              <w:tc>
                <w:tcPr>
                  <w:tcW w:w="0" w:type="auto"/>
                  <w:shd w:val="solid" w:color="A90C38" w:fill="A90C38"/>
                </w:tcPr>
                <w:p w14:paraId="4B9C1C2E" w14:textId="77777777" w:rsidR="00595848" w:rsidRDefault="003A772F">
                  <w:r>
                    <w:rPr>
                      <w:color w:val="FFFFFF"/>
                    </w:rPr>
                    <w:t>[31, 47]</w:t>
                  </w:r>
                </w:p>
              </w:tc>
              <w:tc>
                <w:tcPr>
                  <w:tcW w:w="0" w:type="auto"/>
                  <w:shd w:val="solid" w:color="F05D50" w:fill="F05D50"/>
                </w:tcPr>
                <w:p w14:paraId="4B9C1C2F" w14:textId="77777777" w:rsidR="00595848" w:rsidRDefault="003A772F">
                  <w:r>
                    <w:rPr>
                      <w:color w:val="FFFFFF"/>
                    </w:rPr>
                    <w:t>[24, 32]</w:t>
                  </w:r>
                </w:p>
              </w:tc>
              <w:tc>
                <w:tcPr>
                  <w:tcW w:w="0" w:type="auto"/>
                  <w:shd w:val="solid" w:color="DFD4D1" w:fill="DFD4D1"/>
                </w:tcPr>
                <w:p w14:paraId="4B9C1C30" w14:textId="77777777" w:rsidR="00595848" w:rsidRDefault="003A772F">
                  <w:r>
                    <w:rPr>
                      <w:color w:val="000000"/>
                    </w:rPr>
                    <w:t>[21, 23]</w:t>
                  </w:r>
                </w:p>
              </w:tc>
              <w:tc>
                <w:tcPr>
                  <w:tcW w:w="0" w:type="auto"/>
                  <w:shd w:val="solid" w:color="DFD4D1" w:fill="DFD4D1"/>
                </w:tcPr>
                <w:p w14:paraId="4B9C1C31" w14:textId="77777777" w:rsidR="00595848" w:rsidRDefault="003A772F">
                  <w:r>
                    <w:rPr>
                      <w:color w:val="000000"/>
                    </w:rPr>
                    <w:t>[18, 23]</w:t>
                  </w:r>
                </w:p>
              </w:tc>
            </w:tr>
            <w:tr w:rsidR="00595848" w14:paraId="4B9C1C38" w14:textId="03F1C763">
              <w:trPr>
                <w:tblCellSpacing w:w="1" w:type="dxa"/>
              </w:trPr>
              <w:tc>
                <w:tcPr>
                  <w:tcW w:w="0" w:type="auto"/>
                  <w:shd w:val="solid" w:color="A90C38" w:fill="A90C38"/>
                </w:tcPr>
                <w:p w14:paraId="4B9C1C33" w14:textId="77777777" w:rsidR="00595848" w:rsidRDefault="003A772F">
                  <w:r>
                    <w:rPr>
                      <w:color w:val="FFFFFF"/>
                    </w:rPr>
                    <w:t>35</w:t>
                  </w:r>
                </w:p>
              </w:tc>
              <w:tc>
                <w:tcPr>
                  <w:tcW w:w="0" w:type="auto"/>
                  <w:shd w:val="solid" w:color="F05D50" w:fill="F05D50"/>
                </w:tcPr>
                <w:p w14:paraId="4B9C1C34" w14:textId="77777777" w:rsidR="00595848" w:rsidRDefault="003A772F">
                  <w:r>
                    <w:rPr>
                      <w:color w:val="FFFFFF"/>
                    </w:rPr>
                    <w:t>29</w:t>
                  </w:r>
                </w:p>
              </w:tc>
              <w:tc>
                <w:tcPr>
                  <w:tcW w:w="0" w:type="auto"/>
                  <w:shd w:val="solid" w:color="F05D50" w:fill="F05D50"/>
                </w:tcPr>
                <w:p w14:paraId="4B9C1C35" w14:textId="77777777" w:rsidR="00595848" w:rsidRDefault="003A772F">
                  <w:r>
                    <w:rPr>
                      <w:color w:val="FFFFFF"/>
                    </w:rPr>
                    <w:t>24</w:t>
                  </w:r>
                </w:p>
              </w:tc>
              <w:tc>
                <w:tcPr>
                  <w:tcW w:w="0" w:type="auto"/>
                  <w:shd w:val="solid" w:color="DFD4D1" w:fill="DFD4D1"/>
                </w:tcPr>
                <w:p w14:paraId="4B9C1C36" w14:textId="77777777" w:rsidR="00595848" w:rsidRDefault="003A772F">
                  <w:r>
                    <w:rPr>
                      <w:color w:val="000000"/>
                    </w:rPr>
                    <w:t>19</w:t>
                  </w:r>
                </w:p>
              </w:tc>
              <w:tc>
                <w:tcPr>
                  <w:tcW w:w="0" w:type="auto"/>
                  <w:shd w:val="solid" w:color="DFD4D1" w:fill="DFD4D1"/>
                </w:tcPr>
                <w:p w14:paraId="4B9C1C37" w14:textId="77777777" w:rsidR="00595848" w:rsidRDefault="003A772F">
                  <w:r>
                    <w:rPr>
                      <w:color w:val="000000"/>
                    </w:rPr>
                    <w:t>20</w:t>
                  </w:r>
                </w:p>
              </w:tc>
            </w:tr>
            <w:tr w:rsidR="00595848" w14:paraId="4B9C1C3E" w14:textId="201D089F">
              <w:trPr>
                <w:tblCellSpacing w:w="1" w:type="dxa"/>
              </w:trPr>
              <w:tc>
                <w:tcPr>
                  <w:tcW w:w="0" w:type="auto"/>
                  <w:shd w:val="solid" w:color="A90C38" w:fill="A90C38"/>
                </w:tcPr>
                <w:p w14:paraId="4B9C1C39" w14:textId="77777777" w:rsidR="00595848" w:rsidRDefault="003A772F">
                  <w:r>
                    <w:rPr>
                      <w:color w:val="FFFFFF"/>
                    </w:rPr>
                    <w:t>[31, 39]</w:t>
                  </w:r>
                </w:p>
              </w:tc>
              <w:tc>
                <w:tcPr>
                  <w:tcW w:w="0" w:type="auto"/>
                  <w:shd w:val="solid" w:color="F05D50" w:fill="F05D50"/>
                </w:tcPr>
                <w:p w14:paraId="4B9C1C3A" w14:textId="77777777" w:rsidR="00595848" w:rsidRDefault="003A772F">
                  <w:r>
                    <w:rPr>
                      <w:color w:val="FFFFFF"/>
                    </w:rPr>
                    <w:t>[25, 33]</w:t>
                  </w:r>
                </w:p>
              </w:tc>
              <w:tc>
                <w:tcPr>
                  <w:tcW w:w="0" w:type="auto"/>
                  <w:shd w:val="solid" w:color="F05D50" w:fill="F05D50"/>
                </w:tcPr>
                <w:p w14:paraId="4B9C1C3B" w14:textId="77777777" w:rsidR="00595848" w:rsidRDefault="003A772F">
                  <w:r>
                    <w:rPr>
                      <w:color w:val="FFFFFF"/>
                    </w:rPr>
                    <w:t>[21, 26]</w:t>
                  </w:r>
                </w:p>
              </w:tc>
              <w:tc>
                <w:tcPr>
                  <w:tcW w:w="0" w:type="auto"/>
                  <w:shd w:val="solid" w:color="DFD4D1" w:fill="DFD4D1"/>
                </w:tcPr>
                <w:p w14:paraId="4B9C1C3C" w14:textId="77777777" w:rsidR="00595848" w:rsidRDefault="003A772F">
                  <w:r>
                    <w:rPr>
                      <w:color w:val="000000"/>
                    </w:rPr>
                    <w:t>[18, 21]</w:t>
                  </w:r>
                </w:p>
              </w:tc>
              <w:tc>
                <w:tcPr>
                  <w:tcW w:w="0" w:type="auto"/>
                  <w:shd w:val="solid" w:color="DFD4D1" w:fill="DFD4D1"/>
                </w:tcPr>
                <w:p w14:paraId="4B9C1C3D" w14:textId="77777777" w:rsidR="00595848" w:rsidRDefault="003A772F">
                  <w:r>
                    <w:rPr>
                      <w:color w:val="000000"/>
                    </w:rPr>
                    <w:t>[18, 22]</w:t>
                  </w:r>
                </w:p>
              </w:tc>
            </w:tr>
            <w:tr w:rsidR="00595848" w14:paraId="4B9C1C44" w14:textId="1D7D643D">
              <w:trPr>
                <w:tblCellSpacing w:w="1" w:type="dxa"/>
              </w:trPr>
              <w:tc>
                <w:tcPr>
                  <w:tcW w:w="0" w:type="auto"/>
                  <w:shd w:val="solid" w:color="A90C38" w:fill="A90C38"/>
                </w:tcPr>
                <w:p w14:paraId="4B9C1C3F" w14:textId="77777777" w:rsidR="00595848" w:rsidRDefault="003A772F">
                  <w:r>
                    <w:rPr>
                      <w:color w:val="FFFFFF"/>
                    </w:rPr>
                    <w:t>30</w:t>
                  </w:r>
                </w:p>
              </w:tc>
              <w:tc>
                <w:tcPr>
                  <w:tcW w:w="0" w:type="auto"/>
                  <w:shd w:val="solid" w:color="2E5A87" w:fill="2E5A87"/>
                </w:tcPr>
                <w:p w14:paraId="4B9C1C40" w14:textId="77777777" w:rsidR="00595848" w:rsidRDefault="003A772F">
                  <w:r>
                    <w:rPr>
                      <w:color w:val="FFFFFF"/>
                    </w:rPr>
                    <w:t>13</w:t>
                  </w:r>
                </w:p>
              </w:tc>
              <w:tc>
                <w:tcPr>
                  <w:tcW w:w="0" w:type="auto"/>
                  <w:shd w:val="solid" w:color="6798C1" w:fill="6798C1"/>
                </w:tcPr>
                <w:p w14:paraId="4B9C1C41" w14:textId="77777777" w:rsidR="00595848" w:rsidRDefault="003A772F">
                  <w:r>
                    <w:rPr>
                      <w:color w:val="FFFFFF"/>
                    </w:rPr>
                    <w:t>16</w:t>
                  </w:r>
                </w:p>
              </w:tc>
              <w:tc>
                <w:tcPr>
                  <w:tcW w:w="0" w:type="auto"/>
                  <w:shd w:val="solid" w:color="2E5A87" w:fill="2E5A87"/>
                </w:tcPr>
                <w:p w14:paraId="4B9C1C42" w14:textId="77777777" w:rsidR="00595848" w:rsidRDefault="003A772F">
                  <w:r>
                    <w:rPr>
                      <w:color w:val="FFFFFF"/>
                    </w:rPr>
                    <w:t>9</w:t>
                  </w:r>
                </w:p>
              </w:tc>
              <w:tc>
                <w:tcPr>
                  <w:tcW w:w="0" w:type="auto"/>
                  <w:shd w:val="solid" w:color="2E5A87" w:fill="2E5A87"/>
                </w:tcPr>
                <w:p w14:paraId="4B9C1C43" w14:textId="77777777" w:rsidR="00595848" w:rsidRDefault="003A772F">
                  <w:r>
                    <w:rPr>
                      <w:color w:val="FFFFFF"/>
                    </w:rPr>
                    <w:t>7</w:t>
                  </w:r>
                </w:p>
              </w:tc>
            </w:tr>
            <w:tr w:rsidR="00595848" w14:paraId="4B9C1C4A" w14:textId="170100B2">
              <w:trPr>
                <w:tblCellSpacing w:w="1" w:type="dxa"/>
              </w:trPr>
              <w:tc>
                <w:tcPr>
                  <w:tcW w:w="0" w:type="auto"/>
                  <w:shd w:val="solid" w:color="A90C38" w:fill="A90C38"/>
                </w:tcPr>
                <w:p w14:paraId="4B9C1C45" w14:textId="77777777" w:rsidR="00595848" w:rsidRDefault="003A772F">
                  <w:r>
                    <w:rPr>
                      <w:color w:val="FFFFFF"/>
                    </w:rPr>
                    <w:t>[21, 41]</w:t>
                  </w:r>
                </w:p>
              </w:tc>
              <w:tc>
                <w:tcPr>
                  <w:tcW w:w="0" w:type="auto"/>
                  <w:shd w:val="solid" w:color="2E5A87" w:fill="2E5A87"/>
                </w:tcPr>
                <w:p w14:paraId="4B9C1C46" w14:textId="77777777" w:rsidR="00595848" w:rsidRDefault="003A772F">
                  <w:r>
                    <w:rPr>
                      <w:color w:val="FFFFFF"/>
                    </w:rPr>
                    <w:t>[9, 18]</w:t>
                  </w:r>
                </w:p>
              </w:tc>
              <w:tc>
                <w:tcPr>
                  <w:tcW w:w="0" w:type="auto"/>
                  <w:shd w:val="solid" w:color="6798C1" w:fill="6798C1"/>
                </w:tcPr>
                <w:p w14:paraId="4B9C1C47" w14:textId="77777777" w:rsidR="00595848" w:rsidRDefault="003A772F">
                  <w:r>
                    <w:rPr>
                      <w:color w:val="FFFFFF"/>
                    </w:rPr>
                    <w:t>[13, 19]</w:t>
                  </w:r>
                </w:p>
              </w:tc>
              <w:tc>
                <w:tcPr>
                  <w:tcW w:w="0" w:type="auto"/>
                  <w:shd w:val="solid" w:color="2E5A87" w:fill="2E5A87"/>
                </w:tcPr>
                <w:p w14:paraId="4B9C1C48" w14:textId="77777777" w:rsidR="00595848" w:rsidRDefault="003A772F">
                  <w:r>
                    <w:rPr>
                      <w:color w:val="FFFFFF"/>
                    </w:rPr>
                    <w:t>[8, 10]</w:t>
                  </w:r>
                </w:p>
              </w:tc>
              <w:tc>
                <w:tcPr>
                  <w:tcW w:w="0" w:type="auto"/>
                  <w:shd w:val="solid" w:color="2E5A87" w:fill="2E5A87"/>
                </w:tcPr>
                <w:p w14:paraId="4B9C1C49" w14:textId="77777777" w:rsidR="00595848" w:rsidRDefault="003A772F">
                  <w:r>
                    <w:rPr>
                      <w:color w:val="FFFFFF"/>
                    </w:rPr>
                    <w:t>[4, 12]</w:t>
                  </w:r>
                </w:p>
              </w:tc>
            </w:tr>
            <w:tr w:rsidR="00595848" w14:paraId="4B9C1C50" w14:textId="221488BF">
              <w:trPr>
                <w:tblCellSpacing w:w="1" w:type="dxa"/>
              </w:trPr>
              <w:tc>
                <w:tcPr>
                  <w:tcW w:w="0" w:type="auto"/>
                  <w:shd w:val="solid" w:color="DFD4D1" w:fill="DFD4D1"/>
                </w:tcPr>
                <w:p w14:paraId="4B9C1C4B" w14:textId="77777777" w:rsidR="00595848" w:rsidRDefault="003A772F">
                  <w:r>
                    <w:rPr>
                      <w:color w:val="000000"/>
                    </w:rPr>
                    <w:t>22</w:t>
                  </w:r>
                </w:p>
              </w:tc>
              <w:tc>
                <w:tcPr>
                  <w:tcW w:w="0" w:type="auto"/>
                  <w:shd w:val="solid" w:color="6798C1" w:fill="6798C1"/>
                </w:tcPr>
                <w:p w14:paraId="4B9C1C4C" w14:textId="77777777" w:rsidR="00595848" w:rsidRDefault="003A772F">
                  <w:r>
                    <w:rPr>
                      <w:color w:val="FFFFFF"/>
                    </w:rPr>
                    <w:t>18</w:t>
                  </w:r>
                </w:p>
              </w:tc>
              <w:tc>
                <w:tcPr>
                  <w:tcW w:w="0" w:type="auto"/>
                  <w:shd w:val="solid" w:color="DFD4D1" w:fill="DFD4D1"/>
                </w:tcPr>
                <w:p w14:paraId="4B9C1C4D" w14:textId="77777777" w:rsidR="00595848" w:rsidRDefault="003A772F">
                  <w:r>
                    <w:rPr>
                      <w:color w:val="000000"/>
                    </w:rPr>
                    <w:t>21</w:t>
                  </w:r>
                </w:p>
              </w:tc>
              <w:tc>
                <w:tcPr>
                  <w:tcW w:w="0" w:type="auto"/>
                  <w:shd w:val="solid" w:color="2E5A87" w:fill="2E5A87"/>
                </w:tcPr>
                <w:p w14:paraId="4B9C1C4E" w14:textId="77777777" w:rsidR="00595848" w:rsidRDefault="003A772F">
                  <w:r>
                    <w:rPr>
                      <w:color w:val="FFFFFF"/>
                    </w:rPr>
                    <w:t>12</w:t>
                  </w:r>
                </w:p>
              </w:tc>
              <w:tc>
                <w:tcPr>
                  <w:tcW w:w="0" w:type="auto"/>
                  <w:shd w:val="solid" w:color="2E5A87" w:fill="2E5A87"/>
                </w:tcPr>
                <w:p w14:paraId="4B9C1C4F" w14:textId="77777777" w:rsidR="00595848" w:rsidRDefault="003A772F">
                  <w:r>
                    <w:rPr>
                      <w:color w:val="FFFFFF"/>
                    </w:rPr>
                    <w:t>11</w:t>
                  </w:r>
                </w:p>
              </w:tc>
            </w:tr>
            <w:tr w:rsidR="00595848" w14:paraId="4B9C1C56" w14:textId="0E8ECBE8">
              <w:trPr>
                <w:tblCellSpacing w:w="1" w:type="dxa"/>
              </w:trPr>
              <w:tc>
                <w:tcPr>
                  <w:tcW w:w="0" w:type="auto"/>
                  <w:shd w:val="solid" w:color="DFD4D1" w:fill="DFD4D1"/>
                </w:tcPr>
                <w:p w14:paraId="4B9C1C51" w14:textId="77777777" w:rsidR="00595848" w:rsidRDefault="003A772F">
                  <w:r>
                    <w:rPr>
                      <w:color w:val="000000"/>
                    </w:rPr>
                    <w:t>[16, 29]</w:t>
                  </w:r>
                </w:p>
              </w:tc>
              <w:tc>
                <w:tcPr>
                  <w:tcW w:w="0" w:type="auto"/>
                  <w:shd w:val="solid" w:color="6798C1" w:fill="6798C1"/>
                </w:tcPr>
                <w:p w14:paraId="4B9C1C52" w14:textId="77777777" w:rsidR="00595848" w:rsidRDefault="003A772F">
                  <w:r>
                    <w:rPr>
                      <w:color w:val="FFFFFF"/>
                    </w:rPr>
                    <w:t>[12, 26]</w:t>
                  </w:r>
                </w:p>
              </w:tc>
              <w:tc>
                <w:tcPr>
                  <w:tcW w:w="0" w:type="auto"/>
                  <w:shd w:val="solid" w:color="DFD4D1" w:fill="DFD4D1"/>
                </w:tcPr>
                <w:p w14:paraId="4B9C1C53" w14:textId="77777777" w:rsidR="00595848" w:rsidRDefault="003A772F">
                  <w:r>
                    <w:rPr>
                      <w:color w:val="000000"/>
                    </w:rPr>
                    <w:t>[17, 26]</w:t>
                  </w:r>
                </w:p>
              </w:tc>
              <w:tc>
                <w:tcPr>
                  <w:tcW w:w="0" w:type="auto"/>
                  <w:shd w:val="solid" w:color="2E5A87" w:fill="2E5A87"/>
                </w:tcPr>
                <w:p w14:paraId="4B9C1C54" w14:textId="77777777" w:rsidR="00595848" w:rsidRDefault="003A772F">
                  <w:r>
                    <w:rPr>
                      <w:color w:val="FFFFFF"/>
                    </w:rPr>
                    <w:t>[10, 14]</w:t>
                  </w:r>
                </w:p>
              </w:tc>
              <w:tc>
                <w:tcPr>
                  <w:tcW w:w="0" w:type="auto"/>
                  <w:shd w:val="solid" w:color="2E5A87" w:fill="2E5A87"/>
                </w:tcPr>
                <w:p w14:paraId="4B9C1C55" w14:textId="77777777" w:rsidR="00595848" w:rsidRDefault="003A772F">
                  <w:r>
                    <w:rPr>
                      <w:color w:val="FFFFFF"/>
                    </w:rPr>
                    <w:t>[7, 17]</w:t>
                  </w:r>
                </w:p>
              </w:tc>
            </w:tr>
            <w:tr w:rsidR="00595848" w14:paraId="4B9C1C5C" w14:textId="784A09E2">
              <w:trPr>
                <w:tblCellSpacing w:w="1" w:type="dxa"/>
              </w:trPr>
              <w:tc>
                <w:tcPr>
                  <w:tcW w:w="0" w:type="auto"/>
                  <w:shd w:val="solid" w:color="2E5A87" w:fill="2E5A87"/>
                </w:tcPr>
                <w:p w14:paraId="4B9C1C57" w14:textId="77777777" w:rsidR="00595848" w:rsidRDefault="003A772F">
                  <w:r>
                    <w:rPr>
                      <w:color w:val="FFFFFF"/>
                    </w:rPr>
                    <w:t>7</w:t>
                  </w:r>
                </w:p>
              </w:tc>
              <w:tc>
                <w:tcPr>
                  <w:tcW w:w="0" w:type="auto"/>
                  <w:shd w:val="solid" w:color="2E5A87" w:fill="2E5A87"/>
                </w:tcPr>
                <w:p w14:paraId="4B9C1C58" w14:textId="77777777" w:rsidR="00595848" w:rsidRDefault="003A772F">
                  <w:r>
                    <w:rPr>
                      <w:color w:val="FFFFFF"/>
                    </w:rPr>
                    <w:t>10</w:t>
                  </w:r>
                </w:p>
              </w:tc>
              <w:tc>
                <w:tcPr>
                  <w:tcW w:w="0" w:type="auto"/>
                  <w:shd w:val="solid" w:color="2E5A87" w:fill="2E5A87"/>
                </w:tcPr>
                <w:p w14:paraId="4B9C1C59" w14:textId="77777777" w:rsidR="00595848" w:rsidRDefault="003A772F">
                  <w:r>
                    <w:rPr>
                      <w:color w:val="FFFFFF"/>
                    </w:rPr>
                    <w:t>9</w:t>
                  </w:r>
                </w:p>
              </w:tc>
              <w:tc>
                <w:tcPr>
                  <w:tcW w:w="0" w:type="auto"/>
                  <w:shd w:val="solid" w:color="2E5A87" w:fill="2E5A87"/>
                </w:tcPr>
                <w:p w14:paraId="4B9C1C5A" w14:textId="77777777" w:rsidR="00595848" w:rsidRDefault="003A772F">
                  <w:r>
                    <w:rPr>
                      <w:color w:val="FFFFFF"/>
                    </w:rPr>
                    <w:t>6</w:t>
                  </w:r>
                </w:p>
              </w:tc>
              <w:tc>
                <w:tcPr>
                  <w:tcW w:w="0" w:type="auto"/>
                  <w:shd w:val="solid" w:color="2E5A87" w:fill="2E5A87"/>
                </w:tcPr>
                <w:p w14:paraId="4B9C1C5B" w14:textId="77777777" w:rsidR="00595848" w:rsidRDefault="003A772F">
                  <w:r>
                    <w:rPr>
                      <w:color w:val="FFFFFF"/>
                    </w:rPr>
                    <w:t>4</w:t>
                  </w:r>
                </w:p>
              </w:tc>
            </w:tr>
            <w:tr w:rsidR="00595848" w14:paraId="4B9C1C62" w14:textId="18DA9E0A">
              <w:trPr>
                <w:tblCellSpacing w:w="1" w:type="dxa"/>
              </w:trPr>
              <w:tc>
                <w:tcPr>
                  <w:tcW w:w="0" w:type="auto"/>
                  <w:shd w:val="solid" w:color="2E5A87" w:fill="2E5A87"/>
                </w:tcPr>
                <w:p w14:paraId="4B9C1C5D" w14:textId="77777777" w:rsidR="00595848" w:rsidRDefault="003A772F">
                  <w:r>
                    <w:rPr>
                      <w:color w:val="FFFFFF"/>
                    </w:rPr>
                    <w:t>[5, 11]</w:t>
                  </w:r>
                </w:p>
              </w:tc>
              <w:tc>
                <w:tcPr>
                  <w:tcW w:w="0" w:type="auto"/>
                  <w:shd w:val="solid" w:color="2E5A87" w:fill="2E5A87"/>
                </w:tcPr>
                <w:p w14:paraId="4B9C1C5E" w14:textId="77777777" w:rsidR="00595848" w:rsidRDefault="003A772F">
                  <w:r>
                    <w:rPr>
                      <w:color w:val="FFFFFF"/>
                    </w:rPr>
                    <w:t>[7, 13]</w:t>
                  </w:r>
                </w:p>
              </w:tc>
              <w:tc>
                <w:tcPr>
                  <w:tcW w:w="0" w:type="auto"/>
                  <w:shd w:val="solid" w:color="2E5A87" w:fill="2E5A87"/>
                </w:tcPr>
                <w:p w14:paraId="4B9C1C5F" w14:textId="77777777" w:rsidR="00595848" w:rsidRDefault="003A772F">
                  <w:r>
                    <w:rPr>
                      <w:color w:val="FFFFFF"/>
                    </w:rPr>
                    <w:t>[7, 11]</w:t>
                  </w:r>
                </w:p>
              </w:tc>
              <w:tc>
                <w:tcPr>
                  <w:tcW w:w="0" w:type="auto"/>
                  <w:shd w:val="solid" w:color="2E5A87" w:fill="2E5A87"/>
                </w:tcPr>
                <w:p w14:paraId="4B9C1C60" w14:textId="77777777" w:rsidR="00595848" w:rsidRDefault="003A772F">
                  <w:r>
                    <w:rPr>
                      <w:color w:val="FFFFFF"/>
                    </w:rPr>
                    <w:t>[5, 8]</w:t>
                  </w:r>
                </w:p>
              </w:tc>
              <w:tc>
                <w:tcPr>
                  <w:tcW w:w="0" w:type="auto"/>
                  <w:shd w:val="solid" w:color="2E5A87" w:fill="2E5A87"/>
                </w:tcPr>
                <w:p w14:paraId="4B9C1C61" w14:textId="77777777" w:rsidR="00595848" w:rsidRDefault="003A772F">
                  <w:r>
                    <w:rPr>
                      <w:color w:val="FFFFFF"/>
                    </w:rPr>
                    <w:t>[2, 7]</w:t>
                  </w:r>
                </w:p>
              </w:tc>
            </w:tr>
            <w:tr w:rsidR="00595848" w14:paraId="4B9C1C68" w14:textId="513EE05E">
              <w:trPr>
                <w:tblCellSpacing w:w="1" w:type="dxa"/>
              </w:trPr>
              <w:tc>
                <w:tcPr>
                  <w:tcW w:w="0" w:type="auto"/>
                  <w:shd w:val="solid" w:color="6798C1" w:fill="6798C1"/>
                </w:tcPr>
                <w:p w14:paraId="4B9C1C63" w14:textId="77777777" w:rsidR="00595848" w:rsidRDefault="003A772F">
                  <w:r>
                    <w:rPr>
                      <w:color w:val="FFFFFF"/>
                    </w:rPr>
                    <w:t>17</w:t>
                  </w:r>
                </w:p>
              </w:tc>
              <w:tc>
                <w:tcPr>
                  <w:tcW w:w="0" w:type="auto"/>
                  <w:shd w:val="solid" w:color="2E5A87" w:fill="2E5A87"/>
                </w:tcPr>
                <w:p w14:paraId="4B9C1C64" w14:textId="77777777" w:rsidR="00595848" w:rsidRDefault="003A772F">
                  <w:r>
                    <w:rPr>
                      <w:color w:val="FFFFFF"/>
                    </w:rPr>
                    <w:t>12</w:t>
                  </w:r>
                </w:p>
              </w:tc>
              <w:tc>
                <w:tcPr>
                  <w:tcW w:w="0" w:type="auto"/>
                  <w:shd w:val="solid" w:color="6798C1" w:fill="6798C1"/>
                </w:tcPr>
                <w:p w14:paraId="4B9C1C65" w14:textId="77777777" w:rsidR="00595848" w:rsidRDefault="003A772F">
                  <w:r>
                    <w:rPr>
                      <w:color w:val="FFFFFF"/>
                    </w:rPr>
                    <w:t>16</w:t>
                  </w:r>
                </w:p>
              </w:tc>
              <w:tc>
                <w:tcPr>
                  <w:tcW w:w="0" w:type="auto"/>
                  <w:shd w:val="solid" w:color="2E5A87" w:fill="2E5A87"/>
                </w:tcPr>
                <w:p w14:paraId="4B9C1C66" w14:textId="77777777" w:rsidR="00595848" w:rsidRDefault="003A772F">
                  <w:r>
                    <w:rPr>
                      <w:color w:val="FFFFFF"/>
                    </w:rPr>
                    <w:t>8</w:t>
                  </w:r>
                </w:p>
              </w:tc>
              <w:tc>
                <w:tcPr>
                  <w:tcW w:w="0" w:type="auto"/>
                  <w:shd w:val="solid" w:color="2E5A87" w:fill="2E5A87"/>
                </w:tcPr>
                <w:p w14:paraId="4B9C1C67" w14:textId="77777777" w:rsidR="00595848" w:rsidRDefault="003A772F">
                  <w:r>
                    <w:rPr>
                      <w:color w:val="FFFFFF"/>
                    </w:rPr>
                    <w:t>3</w:t>
                  </w:r>
                </w:p>
              </w:tc>
            </w:tr>
            <w:tr w:rsidR="00595848" w14:paraId="4B9C1C6E" w14:textId="749BE1B0">
              <w:trPr>
                <w:tblCellSpacing w:w="1" w:type="dxa"/>
              </w:trPr>
              <w:tc>
                <w:tcPr>
                  <w:tcW w:w="0" w:type="auto"/>
                  <w:shd w:val="solid" w:color="6798C1" w:fill="6798C1"/>
                </w:tcPr>
                <w:p w14:paraId="4B9C1C69" w14:textId="77777777" w:rsidR="00595848" w:rsidRDefault="003A772F">
                  <w:r>
                    <w:rPr>
                      <w:color w:val="FFFFFF"/>
                    </w:rPr>
                    <w:t>[4, 50]</w:t>
                  </w:r>
                </w:p>
              </w:tc>
              <w:tc>
                <w:tcPr>
                  <w:tcW w:w="0" w:type="auto"/>
                  <w:shd w:val="solid" w:color="2E5A87" w:fill="2E5A87"/>
                </w:tcPr>
                <w:p w14:paraId="4B9C1C6A" w14:textId="77777777" w:rsidR="00595848" w:rsidRDefault="003A772F">
                  <w:r>
                    <w:rPr>
                      <w:color w:val="FFFFFF"/>
                    </w:rPr>
                    <w:t>[5, 27]</w:t>
                  </w:r>
                </w:p>
              </w:tc>
              <w:tc>
                <w:tcPr>
                  <w:tcW w:w="0" w:type="auto"/>
                  <w:shd w:val="solid" w:color="6798C1" w:fill="6798C1"/>
                </w:tcPr>
                <w:p w14:paraId="4B9C1C6B" w14:textId="77777777" w:rsidR="00595848" w:rsidRDefault="003A772F">
                  <w:r>
                    <w:rPr>
                      <w:color w:val="FFFFFF"/>
                    </w:rPr>
                    <w:t>[12, 21]</w:t>
                  </w:r>
                </w:p>
              </w:tc>
              <w:tc>
                <w:tcPr>
                  <w:tcW w:w="0" w:type="auto"/>
                  <w:shd w:val="solid" w:color="2E5A87" w:fill="2E5A87"/>
                </w:tcPr>
                <w:p w14:paraId="4B9C1C6C" w14:textId="77777777" w:rsidR="00595848" w:rsidRDefault="003A772F">
                  <w:r>
                    <w:rPr>
                      <w:color w:val="FFFFFF"/>
                    </w:rPr>
                    <w:t>[6, 10]</w:t>
                  </w:r>
                </w:p>
              </w:tc>
              <w:tc>
                <w:tcPr>
                  <w:tcW w:w="0" w:type="auto"/>
                  <w:shd w:val="solid" w:color="2E5A87" w:fill="2E5A87"/>
                </w:tcPr>
                <w:p w14:paraId="4B9C1C6D" w14:textId="77777777" w:rsidR="00595848" w:rsidRDefault="003A772F">
                  <w:r>
                    <w:rPr>
                      <w:color w:val="FFFFFF"/>
                    </w:rPr>
                    <w:t>[0.1, 57]</w:t>
                  </w:r>
                </w:p>
              </w:tc>
            </w:tr>
            <w:tr w:rsidR="00595848" w14:paraId="4B9C1C74" w14:textId="0DBE2063">
              <w:trPr>
                <w:tblCellSpacing w:w="1" w:type="dxa"/>
              </w:trPr>
              <w:tc>
                <w:tcPr>
                  <w:tcW w:w="0" w:type="auto"/>
                  <w:shd w:val="solid" w:color="F05D50" w:fill="F05D50"/>
                </w:tcPr>
                <w:p w14:paraId="4B9C1C6F" w14:textId="77777777" w:rsidR="00595848" w:rsidRDefault="003A772F">
                  <w:r>
                    <w:rPr>
                      <w:color w:val="FFFFFF"/>
                    </w:rPr>
                    <w:lastRenderedPageBreak/>
                    <w:t>27</w:t>
                  </w:r>
                </w:p>
              </w:tc>
              <w:tc>
                <w:tcPr>
                  <w:tcW w:w="0" w:type="auto"/>
                  <w:shd w:val="solid" w:color="F05D50" w:fill="F05D50"/>
                </w:tcPr>
                <w:p w14:paraId="4B9C1C70" w14:textId="77777777" w:rsidR="00595848" w:rsidRDefault="003A772F">
                  <w:r>
                    <w:rPr>
                      <w:color w:val="FFFFFF"/>
                    </w:rPr>
                    <w:t>28</w:t>
                  </w:r>
                </w:p>
              </w:tc>
              <w:tc>
                <w:tcPr>
                  <w:tcW w:w="0" w:type="auto"/>
                  <w:shd w:val="solid" w:color="F05D50" w:fill="F05D50"/>
                </w:tcPr>
                <w:p w14:paraId="4B9C1C71" w14:textId="77777777" w:rsidR="00595848" w:rsidRDefault="003A772F">
                  <w:r>
                    <w:rPr>
                      <w:color w:val="FFFFFF"/>
                    </w:rPr>
                    <w:t>23</w:t>
                  </w:r>
                </w:p>
              </w:tc>
              <w:tc>
                <w:tcPr>
                  <w:tcW w:w="0" w:type="auto"/>
                  <w:shd w:val="solid" w:color="DFD4D1" w:fill="DFD4D1"/>
                </w:tcPr>
                <w:p w14:paraId="4B9C1C72" w14:textId="77777777" w:rsidR="00595848" w:rsidRDefault="003A772F">
                  <w:r>
                    <w:rPr>
                      <w:color w:val="000000"/>
                    </w:rPr>
                    <w:t>21</w:t>
                  </w:r>
                </w:p>
              </w:tc>
              <w:tc>
                <w:tcPr>
                  <w:tcW w:w="0" w:type="auto"/>
                  <w:shd w:val="solid" w:color="DFD4D1" w:fill="DFD4D1"/>
                </w:tcPr>
                <w:p w14:paraId="4B9C1C73" w14:textId="77777777" w:rsidR="00595848" w:rsidRDefault="003A772F">
                  <w:r>
                    <w:rPr>
                      <w:color w:val="000000"/>
                    </w:rPr>
                    <w:t>19</w:t>
                  </w:r>
                </w:p>
              </w:tc>
            </w:tr>
            <w:tr w:rsidR="00595848" w14:paraId="4B9C1C7A" w14:textId="22265437">
              <w:trPr>
                <w:tblCellSpacing w:w="1" w:type="dxa"/>
              </w:trPr>
              <w:tc>
                <w:tcPr>
                  <w:tcW w:w="0" w:type="auto"/>
                  <w:shd w:val="solid" w:color="F05D50" w:fill="F05D50"/>
                </w:tcPr>
                <w:p w14:paraId="4B9C1C75" w14:textId="77777777" w:rsidR="00595848" w:rsidRDefault="003A772F">
                  <w:r>
                    <w:rPr>
                      <w:color w:val="FFFFFF"/>
                    </w:rPr>
                    <w:t>[20, 37]</w:t>
                  </w:r>
                </w:p>
              </w:tc>
              <w:tc>
                <w:tcPr>
                  <w:tcW w:w="0" w:type="auto"/>
                  <w:shd w:val="solid" w:color="F05D50" w:fill="F05D50"/>
                </w:tcPr>
                <w:p w14:paraId="4B9C1C76" w14:textId="77777777" w:rsidR="00595848" w:rsidRDefault="003A772F">
                  <w:r>
                    <w:rPr>
                      <w:color w:val="FFFFFF"/>
                    </w:rPr>
                    <w:t>[22, 34]</w:t>
                  </w:r>
                </w:p>
              </w:tc>
              <w:tc>
                <w:tcPr>
                  <w:tcW w:w="0" w:type="auto"/>
                  <w:shd w:val="solid" w:color="F05D50" w:fill="F05D50"/>
                </w:tcPr>
                <w:p w14:paraId="4B9C1C77" w14:textId="77777777" w:rsidR="00595848" w:rsidRDefault="003A772F">
                  <w:r>
                    <w:rPr>
                      <w:color w:val="FFFFFF"/>
                    </w:rPr>
                    <w:t>[20, 27]</w:t>
                  </w:r>
                </w:p>
              </w:tc>
              <w:tc>
                <w:tcPr>
                  <w:tcW w:w="0" w:type="auto"/>
                  <w:shd w:val="solid" w:color="DFD4D1" w:fill="DFD4D1"/>
                </w:tcPr>
                <w:p w14:paraId="4B9C1C78" w14:textId="77777777" w:rsidR="00595848" w:rsidRDefault="003A772F">
                  <w:r>
                    <w:rPr>
                      <w:color w:val="000000"/>
                    </w:rPr>
                    <w:t>[20, 22]</w:t>
                  </w:r>
                </w:p>
              </w:tc>
              <w:tc>
                <w:tcPr>
                  <w:tcW w:w="0" w:type="auto"/>
                  <w:shd w:val="solid" w:color="DFD4D1" w:fill="DFD4D1"/>
                </w:tcPr>
                <w:p w14:paraId="4B9C1C79" w14:textId="77777777" w:rsidR="00595848" w:rsidRDefault="003A772F">
                  <w:r>
                    <w:rPr>
                      <w:color w:val="000000"/>
                    </w:rPr>
                    <w:t>[18, 20]</w:t>
                  </w:r>
                </w:p>
              </w:tc>
            </w:tr>
            <w:tr w:rsidR="00595848" w14:paraId="4B9C1C80" w14:textId="722AC5B6">
              <w:trPr>
                <w:tblCellSpacing w:w="1" w:type="dxa"/>
              </w:trPr>
              <w:tc>
                <w:tcPr>
                  <w:tcW w:w="0" w:type="auto"/>
                  <w:shd w:val="solid" w:color="A90C38" w:fill="A90C38"/>
                </w:tcPr>
                <w:p w14:paraId="4B9C1C7B" w14:textId="77777777" w:rsidR="00595848" w:rsidRDefault="003A772F">
                  <w:r>
                    <w:rPr>
                      <w:color w:val="FFFFFF"/>
                    </w:rPr>
                    <w:t>34</w:t>
                  </w:r>
                </w:p>
              </w:tc>
              <w:tc>
                <w:tcPr>
                  <w:tcW w:w="0" w:type="auto"/>
                  <w:shd w:val="solid" w:color="F05D50" w:fill="F05D50"/>
                </w:tcPr>
                <w:p w14:paraId="4B9C1C7C" w14:textId="77777777" w:rsidR="00595848" w:rsidRDefault="003A772F">
                  <w:r>
                    <w:rPr>
                      <w:color w:val="FFFFFF"/>
                    </w:rPr>
                    <w:t>28</w:t>
                  </w:r>
                </w:p>
              </w:tc>
              <w:tc>
                <w:tcPr>
                  <w:tcW w:w="0" w:type="auto"/>
                  <w:shd w:val="solid" w:color="A90C38" w:fill="A90C38"/>
                </w:tcPr>
                <w:p w14:paraId="4B9C1C7D" w14:textId="77777777" w:rsidR="00595848" w:rsidRDefault="003A772F">
                  <w:r>
                    <w:rPr>
                      <w:color w:val="FFFFFF"/>
                    </w:rPr>
                    <w:t>31</w:t>
                  </w:r>
                </w:p>
              </w:tc>
              <w:tc>
                <w:tcPr>
                  <w:tcW w:w="0" w:type="auto"/>
                  <w:shd w:val="solid" w:color="6798C1" w:fill="6798C1"/>
                </w:tcPr>
                <w:p w14:paraId="4B9C1C7E" w14:textId="77777777" w:rsidR="00595848" w:rsidRDefault="003A772F">
                  <w:r>
                    <w:rPr>
                      <w:color w:val="FFFFFF"/>
                    </w:rPr>
                    <w:t>17</w:t>
                  </w:r>
                </w:p>
              </w:tc>
              <w:tc>
                <w:tcPr>
                  <w:tcW w:w="0" w:type="auto"/>
                  <w:shd w:val="solid" w:color="DFD4D1" w:fill="DFD4D1"/>
                </w:tcPr>
                <w:p w14:paraId="4B9C1C7F" w14:textId="77777777" w:rsidR="00595848" w:rsidRDefault="003A772F">
                  <w:r>
                    <w:rPr>
                      <w:color w:val="000000"/>
                    </w:rPr>
                    <w:t>22</w:t>
                  </w:r>
                </w:p>
              </w:tc>
            </w:tr>
            <w:tr w:rsidR="00595848" w14:paraId="4B9C1C86" w14:textId="24278BE8">
              <w:trPr>
                <w:tblCellSpacing w:w="1" w:type="dxa"/>
              </w:trPr>
              <w:tc>
                <w:tcPr>
                  <w:tcW w:w="0" w:type="auto"/>
                  <w:shd w:val="solid" w:color="A90C38" w:fill="A90C38"/>
                </w:tcPr>
                <w:p w14:paraId="4B9C1C81" w14:textId="77777777" w:rsidR="00595848" w:rsidRDefault="003A772F">
                  <w:r>
                    <w:rPr>
                      <w:color w:val="FFFFFF"/>
                    </w:rPr>
                    <w:t>[25, 44]</w:t>
                  </w:r>
                </w:p>
              </w:tc>
              <w:tc>
                <w:tcPr>
                  <w:tcW w:w="0" w:type="auto"/>
                  <w:shd w:val="solid" w:color="F05D50" w:fill="F05D50"/>
                </w:tcPr>
                <w:p w14:paraId="4B9C1C82" w14:textId="77777777" w:rsidR="00595848" w:rsidRDefault="003A772F">
                  <w:r>
                    <w:rPr>
                      <w:color w:val="FFFFFF"/>
                    </w:rPr>
                    <w:t>[22, 34]</w:t>
                  </w:r>
                </w:p>
              </w:tc>
              <w:tc>
                <w:tcPr>
                  <w:tcW w:w="0" w:type="auto"/>
                  <w:shd w:val="solid" w:color="A90C38" w:fill="A90C38"/>
                </w:tcPr>
                <w:p w14:paraId="4B9C1C83" w14:textId="77777777" w:rsidR="00595848" w:rsidRDefault="003A772F">
                  <w:r>
                    <w:rPr>
                      <w:color w:val="FFFFFF"/>
                    </w:rPr>
                    <w:t>[27, 36]</w:t>
                  </w:r>
                </w:p>
              </w:tc>
              <w:tc>
                <w:tcPr>
                  <w:tcW w:w="0" w:type="auto"/>
                  <w:shd w:val="solid" w:color="6798C1" w:fill="6798C1"/>
                </w:tcPr>
                <w:p w14:paraId="4B9C1C84" w14:textId="77777777" w:rsidR="00595848" w:rsidRDefault="003A772F">
                  <w:r>
                    <w:rPr>
                      <w:color w:val="FFFFFF"/>
                    </w:rPr>
                    <w:t>[16, 19]</w:t>
                  </w:r>
                </w:p>
              </w:tc>
              <w:tc>
                <w:tcPr>
                  <w:tcW w:w="0" w:type="auto"/>
                  <w:shd w:val="solid" w:color="DFD4D1" w:fill="DFD4D1"/>
                </w:tcPr>
                <w:p w14:paraId="4B9C1C85" w14:textId="77777777" w:rsidR="00595848" w:rsidRDefault="003A772F">
                  <w:r>
                    <w:rPr>
                      <w:color w:val="000000"/>
                    </w:rPr>
                    <w:t>[20, 25]</w:t>
                  </w:r>
                </w:p>
              </w:tc>
            </w:tr>
            <w:tr w:rsidR="00595848" w14:paraId="4B9C1C8C" w14:textId="770D1893">
              <w:trPr>
                <w:tblCellSpacing w:w="1" w:type="dxa"/>
              </w:trPr>
              <w:tc>
                <w:tcPr>
                  <w:tcW w:w="0" w:type="auto"/>
                  <w:shd w:val="solid" w:color="A90C38" w:fill="A90C38"/>
                </w:tcPr>
                <w:p w14:paraId="4B9C1C87" w14:textId="77777777" w:rsidR="00595848" w:rsidRDefault="003A772F">
                  <w:r>
                    <w:rPr>
                      <w:color w:val="FFFFFF"/>
                    </w:rPr>
                    <w:t>55</w:t>
                  </w:r>
                </w:p>
              </w:tc>
              <w:tc>
                <w:tcPr>
                  <w:tcW w:w="0" w:type="auto"/>
                  <w:shd w:val="solid" w:color="A90C38" w:fill="A90C38"/>
                </w:tcPr>
                <w:p w14:paraId="4B9C1C88" w14:textId="77777777" w:rsidR="00595848" w:rsidRDefault="003A772F">
                  <w:r>
                    <w:rPr>
                      <w:color w:val="FFFFFF"/>
                    </w:rPr>
                    <w:t>36</w:t>
                  </w:r>
                </w:p>
              </w:tc>
              <w:tc>
                <w:tcPr>
                  <w:tcW w:w="0" w:type="auto"/>
                  <w:shd w:val="solid" w:color="A90C38" w:fill="A90C38"/>
                </w:tcPr>
                <w:p w14:paraId="4B9C1C89" w14:textId="77777777" w:rsidR="00595848" w:rsidRDefault="003A772F">
                  <w:r>
                    <w:rPr>
                      <w:color w:val="FFFFFF"/>
                    </w:rPr>
                    <w:t>32</w:t>
                  </w:r>
                </w:p>
              </w:tc>
              <w:tc>
                <w:tcPr>
                  <w:tcW w:w="0" w:type="auto"/>
                  <w:shd w:val="solid" w:color="DFD4D1" w:fill="DFD4D1"/>
                </w:tcPr>
                <w:p w14:paraId="4B9C1C8A" w14:textId="77777777" w:rsidR="00595848" w:rsidRDefault="003A772F">
                  <w:r>
                    <w:rPr>
                      <w:color w:val="000000"/>
                    </w:rPr>
                    <w:t>21</w:t>
                  </w:r>
                </w:p>
              </w:tc>
              <w:tc>
                <w:tcPr>
                  <w:tcW w:w="0" w:type="auto"/>
                  <w:shd w:val="solid" w:color="6798C1" w:fill="6798C1"/>
                </w:tcPr>
                <w:p w14:paraId="4B9C1C8B" w14:textId="77777777" w:rsidR="00595848" w:rsidRDefault="003A772F">
                  <w:r>
                    <w:rPr>
                      <w:color w:val="FFFFFF"/>
                    </w:rPr>
                    <w:t>17</w:t>
                  </w:r>
                </w:p>
              </w:tc>
            </w:tr>
            <w:tr w:rsidR="00595848" w14:paraId="4B9C1C92" w14:textId="33DC808C">
              <w:trPr>
                <w:tblCellSpacing w:w="1" w:type="dxa"/>
              </w:trPr>
              <w:tc>
                <w:tcPr>
                  <w:tcW w:w="0" w:type="auto"/>
                  <w:shd w:val="solid" w:color="A90C38" w:fill="A90C38"/>
                </w:tcPr>
                <w:p w14:paraId="4B9C1C8D" w14:textId="77777777" w:rsidR="00595848" w:rsidRDefault="003A772F">
                  <w:r>
                    <w:rPr>
                      <w:color w:val="FFFFFF"/>
                    </w:rPr>
                    <w:t>[41, 68]</w:t>
                  </w:r>
                </w:p>
              </w:tc>
              <w:tc>
                <w:tcPr>
                  <w:tcW w:w="0" w:type="auto"/>
                  <w:shd w:val="solid" w:color="A90C38" w:fill="A90C38"/>
                </w:tcPr>
                <w:p w14:paraId="4B9C1C8E" w14:textId="77777777" w:rsidR="00595848" w:rsidRDefault="003A772F">
                  <w:r>
                    <w:rPr>
                      <w:color w:val="FFFFFF"/>
                    </w:rPr>
                    <w:t>[29, 43]</w:t>
                  </w:r>
                </w:p>
              </w:tc>
              <w:tc>
                <w:tcPr>
                  <w:tcW w:w="0" w:type="auto"/>
                  <w:shd w:val="solid" w:color="A90C38" w:fill="A90C38"/>
                </w:tcPr>
                <w:p w14:paraId="4B9C1C8F" w14:textId="77777777" w:rsidR="00595848" w:rsidRDefault="003A772F">
                  <w:r>
                    <w:rPr>
                      <w:color w:val="FFFFFF"/>
                    </w:rPr>
                    <w:t>[27, 38]</w:t>
                  </w:r>
                </w:p>
              </w:tc>
              <w:tc>
                <w:tcPr>
                  <w:tcW w:w="0" w:type="auto"/>
                  <w:shd w:val="solid" w:color="DFD4D1" w:fill="DFD4D1"/>
                </w:tcPr>
                <w:p w14:paraId="4B9C1C90" w14:textId="77777777" w:rsidR="00595848" w:rsidRDefault="003A772F">
                  <w:r>
                    <w:rPr>
                      <w:color w:val="000000"/>
                    </w:rPr>
                    <w:t>[20, 22]</w:t>
                  </w:r>
                </w:p>
              </w:tc>
              <w:tc>
                <w:tcPr>
                  <w:tcW w:w="0" w:type="auto"/>
                  <w:shd w:val="solid" w:color="6798C1" w:fill="6798C1"/>
                </w:tcPr>
                <w:p w14:paraId="4B9C1C91" w14:textId="77777777" w:rsidR="00595848" w:rsidRDefault="003A772F">
                  <w:r>
                    <w:rPr>
                      <w:color w:val="FFFFFF"/>
                    </w:rPr>
                    <w:t>[16, 19]</w:t>
                  </w:r>
                </w:p>
              </w:tc>
            </w:tr>
            <w:tr w:rsidR="00595848" w14:paraId="4B9C1C98" w14:textId="18A80413">
              <w:trPr>
                <w:tblCellSpacing w:w="1" w:type="dxa"/>
              </w:trPr>
              <w:tc>
                <w:tcPr>
                  <w:tcW w:w="0" w:type="auto"/>
                </w:tcPr>
                <w:p w14:paraId="4B9C1C93" w14:textId="77777777" w:rsidR="00595848" w:rsidRDefault="00595848"/>
              </w:tc>
              <w:tc>
                <w:tcPr>
                  <w:tcW w:w="0" w:type="auto"/>
                  <w:shd w:val="solid" w:color="F05D50" w:fill="F05D50"/>
                </w:tcPr>
                <w:p w14:paraId="4B9C1C94" w14:textId="77777777" w:rsidR="00595848" w:rsidRDefault="003A772F">
                  <w:r>
                    <w:rPr>
                      <w:color w:val="FFFFFF"/>
                    </w:rPr>
                    <w:t>27</w:t>
                  </w:r>
                </w:p>
              </w:tc>
              <w:tc>
                <w:tcPr>
                  <w:tcW w:w="0" w:type="auto"/>
                  <w:shd w:val="solid" w:color="2E5A87" w:fill="2E5A87"/>
                </w:tcPr>
                <w:p w14:paraId="4B9C1C95" w14:textId="77777777" w:rsidR="00595848" w:rsidRDefault="003A772F">
                  <w:r>
                    <w:rPr>
                      <w:color w:val="FFFFFF"/>
                    </w:rPr>
                    <w:t>12</w:t>
                  </w:r>
                </w:p>
              </w:tc>
              <w:tc>
                <w:tcPr>
                  <w:tcW w:w="0" w:type="auto"/>
                  <w:shd w:val="solid" w:color="2E5A87" w:fill="2E5A87"/>
                </w:tcPr>
                <w:p w14:paraId="4B9C1C96" w14:textId="77777777" w:rsidR="00595848" w:rsidRDefault="003A772F">
                  <w:r>
                    <w:rPr>
                      <w:color w:val="FFFFFF"/>
                    </w:rPr>
                    <w:t>8</w:t>
                  </w:r>
                </w:p>
              </w:tc>
              <w:tc>
                <w:tcPr>
                  <w:tcW w:w="0" w:type="auto"/>
                  <w:shd w:val="solid" w:color="2E5A87" w:fill="2E5A87"/>
                </w:tcPr>
                <w:p w14:paraId="4B9C1C97" w14:textId="77777777" w:rsidR="00595848" w:rsidRDefault="003A772F">
                  <w:r>
                    <w:rPr>
                      <w:color w:val="FFFFFF"/>
                    </w:rPr>
                    <w:t>10</w:t>
                  </w:r>
                </w:p>
              </w:tc>
            </w:tr>
            <w:tr w:rsidR="00595848" w14:paraId="4B9C1C9E" w14:textId="39A0CBD0">
              <w:trPr>
                <w:tblCellSpacing w:w="1" w:type="dxa"/>
              </w:trPr>
              <w:tc>
                <w:tcPr>
                  <w:tcW w:w="0" w:type="auto"/>
                </w:tcPr>
                <w:p w14:paraId="4B9C1C99" w14:textId="77777777" w:rsidR="00595848" w:rsidRDefault="00595848"/>
              </w:tc>
              <w:tc>
                <w:tcPr>
                  <w:tcW w:w="0" w:type="auto"/>
                  <w:shd w:val="solid" w:color="F05D50" w:fill="F05D50"/>
                </w:tcPr>
                <w:p w14:paraId="4B9C1C9A" w14:textId="77777777" w:rsidR="00595848" w:rsidRDefault="003A772F">
                  <w:r>
                    <w:rPr>
                      <w:color w:val="FFFFFF"/>
                    </w:rPr>
                    <w:t>[20, 37]</w:t>
                  </w:r>
                </w:p>
              </w:tc>
              <w:tc>
                <w:tcPr>
                  <w:tcW w:w="0" w:type="auto"/>
                  <w:shd w:val="solid" w:color="2E5A87" w:fill="2E5A87"/>
                </w:tcPr>
                <w:p w14:paraId="4B9C1C9B" w14:textId="77777777" w:rsidR="00595848" w:rsidRDefault="003A772F">
                  <w:r>
                    <w:rPr>
                      <w:color w:val="FFFFFF"/>
                    </w:rPr>
                    <w:t>[10, 16]</w:t>
                  </w:r>
                </w:p>
              </w:tc>
              <w:tc>
                <w:tcPr>
                  <w:tcW w:w="0" w:type="auto"/>
                  <w:shd w:val="solid" w:color="2E5A87" w:fill="2E5A87"/>
                </w:tcPr>
                <w:p w14:paraId="4B9C1C9C" w14:textId="77777777" w:rsidR="00595848" w:rsidRDefault="003A772F">
                  <w:r>
                    <w:rPr>
                      <w:color w:val="FFFFFF"/>
                    </w:rPr>
                    <w:t>[7, 11]</w:t>
                  </w:r>
                </w:p>
              </w:tc>
              <w:tc>
                <w:tcPr>
                  <w:tcW w:w="0" w:type="auto"/>
                  <w:shd w:val="solid" w:color="2E5A87" w:fill="2E5A87"/>
                </w:tcPr>
                <w:p w14:paraId="4B9C1C9D" w14:textId="77777777" w:rsidR="00595848" w:rsidRDefault="003A772F">
                  <w:r>
                    <w:rPr>
                      <w:color w:val="FFFFFF"/>
                    </w:rPr>
                    <w:t>[6, 16]</w:t>
                  </w:r>
                </w:p>
              </w:tc>
            </w:tr>
            <w:tr w:rsidR="00595848" w14:paraId="4B9C1CA4" w14:textId="285F5AF1">
              <w:trPr>
                <w:tblCellSpacing w:w="1" w:type="dxa"/>
              </w:trPr>
              <w:tc>
                <w:tcPr>
                  <w:tcW w:w="0" w:type="auto"/>
                  <w:shd w:val="solid" w:color="F05D50" w:fill="F05D50"/>
                </w:tcPr>
                <w:p w14:paraId="4B9C1C9F" w14:textId="77777777" w:rsidR="00595848" w:rsidRDefault="003A772F">
                  <w:r>
                    <w:rPr>
                      <w:color w:val="FFFFFF"/>
                    </w:rPr>
                    <w:t>25</w:t>
                  </w:r>
                </w:p>
              </w:tc>
              <w:tc>
                <w:tcPr>
                  <w:tcW w:w="0" w:type="auto"/>
                  <w:shd w:val="solid" w:color="DFD4D1" w:fill="DFD4D1"/>
                </w:tcPr>
                <w:p w14:paraId="4B9C1CA0" w14:textId="77777777" w:rsidR="00595848" w:rsidRDefault="003A772F">
                  <w:r>
                    <w:rPr>
                      <w:color w:val="000000"/>
                    </w:rPr>
                    <w:t>18</w:t>
                  </w:r>
                </w:p>
              </w:tc>
              <w:tc>
                <w:tcPr>
                  <w:tcW w:w="0" w:type="auto"/>
                  <w:shd w:val="solid" w:color="6798C1" w:fill="6798C1"/>
                </w:tcPr>
                <w:p w14:paraId="4B9C1CA1" w14:textId="77777777" w:rsidR="00595848" w:rsidRDefault="003A772F">
                  <w:r>
                    <w:rPr>
                      <w:color w:val="FFFFFF"/>
                    </w:rPr>
                    <w:t>18</w:t>
                  </w:r>
                </w:p>
              </w:tc>
              <w:tc>
                <w:tcPr>
                  <w:tcW w:w="0" w:type="auto"/>
                  <w:shd w:val="solid" w:color="6798C1" w:fill="6798C1"/>
                </w:tcPr>
                <w:p w14:paraId="4B9C1CA2" w14:textId="77777777" w:rsidR="00595848" w:rsidRDefault="003A772F">
                  <w:r>
                    <w:rPr>
                      <w:color w:val="FFFFFF"/>
                    </w:rPr>
                    <w:t>16</w:t>
                  </w:r>
                </w:p>
              </w:tc>
              <w:tc>
                <w:tcPr>
                  <w:tcW w:w="0" w:type="auto"/>
                  <w:shd w:val="solid" w:color="6798C1" w:fill="6798C1"/>
                </w:tcPr>
                <w:p w14:paraId="4B9C1CA3" w14:textId="77777777" w:rsidR="00595848" w:rsidRDefault="003A772F">
                  <w:r>
                    <w:rPr>
                      <w:color w:val="FFFFFF"/>
                    </w:rPr>
                    <w:t>17</w:t>
                  </w:r>
                </w:p>
              </w:tc>
            </w:tr>
            <w:tr w:rsidR="00595848" w14:paraId="4B9C1CAA" w14:textId="7B7FE1B2">
              <w:trPr>
                <w:tblCellSpacing w:w="1" w:type="dxa"/>
              </w:trPr>
              <w:tc>
                <w:tcPr>
                  <w:tcW w:w="0" w:type="auto"/>
                  <w:shd w:val="solid" w:color="F05D50" w:fill="F05D50"/>
                </w:tcPr>
                <w:p w14:paraId="4B9C1CA5" w14:textId="77777777" w:rsidR="00595848" w:rsidRDefault="003A772F">
                  <w:r>
                    <w:rPr>
                      <w:color w:val="FFFFFF"/>
                    </w:rPr>
                    <w:t>[21, 30]</w:t>
                  </w:r>
                </w:p>
              </w:tc>
              <w:tc>
                <w:tcPr>
                  <w:tcW w:w="0" w:type="auto"/>
                  <w:shd w:val="solid" w:color="DFD4D1" w:fill="DFD4D1"/>
                </w:tcPr>
                <w:p w14:paraId="4B9C1CA6" w14:textId="77777777" w:rsidR="00595848" w:rsidRDefault="003A772F">
                  <w:r>
                    <w:rPr>
                      <w:color w:val="000000"/>
                    </w:rPr>
                    <w:t>[16, 22]</w:t>
                  </w:r>
                </w:p>
              </w:tc>
              <w:tc>
                <w:tcPr>
                  <w:tcW w:w="0" w:type="auto"/>
                  <w:shd w:val="solid" w:color="6798C1" w:fill="6798C1"/>
                </w:tcPr>
                <w:p w14:paraId="4B9C1CA7" w14:textId="77777777" w:rsidR="00595848" w:rsidRDefault="003A772F">
                  <w:r>
                    <w:rPr>
                      <w:color w:val="FFFFFF"/>
                    </w:rPr>
                    <w:t>[16, 20]</w:t>
                  </w:r>
                </w:p>
              </w:tc>
              <w:tc>
                <w:tcPr>
                  <w:tcW w:w="0" w:type="auto"/>
                  <w:shd w:val="solid" w:color="6798C1" w:fill="6798C1"/>
                </w:tcPr>
                <w:p w14:paraId="4B9C1CA8" w14:textId="77777777" w:rsidR="00595848" w:rsidRDefault="003A772F">
                  <w:r>
                    <w:rPr>
                      <w:color w:val="FFFFFF"/>
                    </w:rPr>
                    <w:t>[15, 17]</w:t>
                  </w:r>
                </w:p>
              </w:tc>
              <w:tc>
                <w:tcPr>
                  <w:tcW w:w="0" w:type="auto"/>
                  <w:shd w:val="solid" w:color="6798C1" w:fill="6798C1"/>
                </w:tcPr>
                <w:p w14:paraId="4B9C1CA9" w14:textId="77777777" w:rsidR="00595848" w:rsidRDefault="003A772F">
                  <w:r>
                    <w:rPr>
                      <w:color w:val="FFFFFF"/>
                    </w:rPr>
                    <w:t>[16, 18]</w:t>
                  </w:r>
                </w:p>
              </w:tc>
            </w:tr>
            <w:tr w:rsidR="00595848" w14:paraId="4B9C1CB0" w14:textId="7CDA2FF7">
              <w:trPr>
                <w:tblCellSpacing w:w="1" w:type="dxa"/>
              </w:trPr>
              <w:tc>
                <w:tcPr>
                  <w:tcW w:w="0" w:type="auto"/>
                  <w:shd w:val="solid" w:color="F05D50" w:fill="F05D50"/>
                </w:tcPr>
                <w:p w14:paraId="4B9C1CAB" w14:textId="77777777" w:rsidR="00595848" w:rsidRDefault="003A772F">
                  <w:r>
                    <w:rPr>
                      <w:color w:val="FFFFFF"/>
                    </w:rPr>
                    <w:t>27</w:t>
                  </w:r>
                </w:p>
              </w:tc>
              <w:tc>
                <w:tcPr>
                  <w:tcW w:w="0" w:type="auto"/>
                  <w:shd w:val="solid" w:color="DFD4D1" w:fill="DFD4D1"/>
                </w:tcPr>
                <w:p w14:paraId="4B9C1CAC" w14:textId="77777777" w:rsidR="00595848" w:rsidRDefault="003A772F">
                  <w:r>
                    <w:rPr>
                      <w:color w:val="000000"/>
                    </w:rPr>
                    <w:t>21</w:t>
                  </w:r>
                </w:p>
              </w:tc>
              <w:tc>
                <w:tcPr>
                  <w:tcW w:w="0" w:type="auto"/>
                </w:tcPr>
                <w:p w14:paraId="4B9C1CAD" w14:textId="77777777" w:rsidR="00595848" w:rsidRDefault="00595848"/>
              </w:tc>
              <w:tc>
                <w:tcPr>
                  <w:tcW w:w="0" w:type="auto"/>
                  <w:shd w:val="solid" w:color="6798C1" w:fill="6798C1"/>
                </w:tcPr>
                <w:p w14:paraId="4B9C1CAE" w14:textId="77777777" w:rsidR="00595848" w:rsidRDefault="003A772F">
                  <w:r>
                    <w:rPr>
                      <w:color w:val="FFFFFF"/>
                    </w:rPr>
                    <w:t>16</w:t>
                  </w:r>
                </w:p>
              </w:tc>
              <w:tc>
                <w:tcPr>
                  <w:tcW w:w="0" w:type="auto"/>
                  <w:shd w:val="solid" w:color="2E5A87" w:fill="2E5A87"/>
                </w:tcPr>
                <w:p w14:paraId="4B9C1CAF" w14:textId="77777777" w:rsidR="00595848" w:rsidRDefault="003A772F">
                  <w:r>
                    <w:rPr>
                      <w:color w:val="FFFFFF"/>
                    </w:rPr>
                    <w:t>14</w:t>
                  </w:r>
                </w:p>
              </w:tc>
            </w:tr>
            <w:tr w:rsidR="00595848" w14:paraId="4B9C1CB6" w14:textId="463091CC">
              <w:trPr>
                <w:tblCellSpacing w:w="1" w:type="dxa"/>
              </w:trPr>
              <w:tc>
                <w:tcPr>
                  <w:tcW w:w="0" w:type="auto"/>
                  <w:shd w:val="solid" w:color="F05D50" w:fill="F05D50"/>
                </w:tcPr>
                <w:p w14:paraId="4B9C1CB1" w14:textId="77777777" w:rsidR="00595848" w:rsidRDefault="003A772F">
                  <w:r>
                    <w:rPr>
                      <w:color w:val="FFFFFF"/>
                    </w:rPr>
                    <w:t>[20, 36]</w:t>
                  </w:r>
                </w:p>
              </w:tc>
              <w:tc>
                <w:tcPr>
                  <w:tcW w:w="0" w:type="auto"/>
                  <w:shd w:val="solid" w:color="DFD4D1" w:fill="DFD4D1"/>
                </w:tcPr>
                <w:p w14:paraId="4B9C1CB2" w14:textId="77777777" w:rsidR="00595848" w:rsidRDefault="003A772F">
                  <w:r>
                    <w:rPr>
                      <w:color w:val="000000"/>
                    </w:rPr>
                    <w:t>[17, 26]</w:t>
                  </w:r>
                </w:p>
              </w:tc>
              <w:tc>
                <w:tcPr>
                  <w:tcW w:w="0" w:type="auto"/>
                </w:tcPr>
                <w:p w14:paraId="4B9C1CB3" w14:textId="77777777" w:rsidR="00595848" w:rsidRDefault="00595848"/>
              </w:tc>
              <w:tc>
                <w:tcPr>
                  <w:tcW w:w="0" w:type="auto"/>
                  <w:shd w:val="solid" w:color="6798C1" w:fill="6798C1"/>
                </w:tcPr>
                <w:p w14:paraId="4B9C1CB4" w14:textId="77777777" w:rsidR="00595848" w:rsidRDefault="003A772F">
                  <w:r>
                    <w:rPr>
                      <w:color w:val="FFFFFF"/>
                    </w:rPr>
                    <w:t>[14, 18]</w:t>
                  </w:r>
                </w:p>
              </w:tc>
              <w:tc>
                <w:tcPr>
                  <w:tcW w:w="0" w:type="auto"/>
                  <w:shd w:val="solid" w:color="2E5A87" w:fill="2E5A87"/>
                </w:tcPr>
                <w:p w14:paraId="4B9C1CB5" w14:textId="77777777" w:rsidR="00595848" w:rsidRDefault="003A772F">
                  <w:r>
                    <w:rPr>
                      <w:color w:val="FFFFFF"/>
                    </w:rPr>
                    <w:t>[12, 15]</w:t>
                  </w:r>
                </w:p>
              </w:tc>
            </w:tr>
            <w:tr w:rsidR="00595848" w14:paraId="4B9C1CBC" w14:textId="64AB7EA7">
              <w:trPr>
                <w:tblCellSpacing w:w="1" w:type="dxa"/>
              </w:trPr>
              <w:tc>
                <w:tcPr>
                  <w:tcW w:w="0" w:type="auto"/>
                  <w:shd w:val="solid" w:color="A90C38" w:fill="A90C38"/>
                </w:tcPr>
                <w:p w14:paraId="4B9C1CB7" w14:textId="77777777" w:rsidR="00595848" w:rsidRDefault="003A772F">
                  <w:r>
                    <w:rPr>
                      <w:color w:val="FFFFFF"/>
                    </w:rPr>
                    <w:t>31</w:t>
                  </w:r>
                </w:p>
              </w:tc>
              <w:tc>
                <w:tcPr>
                  <w:tcW w:w="0" w:type="auto"/>
                  <w:shd w:val="solid" w:color="F05D50" w:fill="F05D50"/>
                </w:tcPr>
                <w:p w14:paraId="4B9C1CB8" w14:textId="77777777" w:rsidR="00595848" w:rsidRDefault="003A772F">
                  <w:r>
                    <w:rPr>
                      <w:color w:val="FFFFFF"/>
                    </w:rPr>
                    <w:t>28</w:t>
                  </w:r>
                </w:p>
              </w:tc>
              <w:tc>
                <w:tcPr>
                  <w:tcW w:w="0" w:type="auto"/>
                  <w:shd w:val="solid" w:color="A90C38" w:fill="A90C38"/>
                </w:tcPr>
                <w:p w14:paraId="4B9C1CB9" w14:textId="77777777" w:rsidR="00595848" w:rsidRDefault="003A772F">
                  <w:r>
                    <w:rPr>
                      <w:color w:val="FFFFFF"/>
                    </w:rPr>
                    <w:t>30</w:t>
                  </w:r>
                </w:p>
              </w:tc>
              <w:tc>
                <w:tcPr>
                  <w:tcW w:w="0" w:type="auto"/>
                  <w:shd w:val="solid" w:color="6798C1" w:fill="6798C1"/>
                </w:tcPr>
                <w:p w14:paraId="4B9C1CBA" w14:textId="77777777" w:rsidR="00595848" w:rsidRDefault="003A772F">
                  <w:r>
                    <w:rPr>
                      <w:color w:val="FFFFFF"/>
                    </w:rPr>
                    <w:t>17</w:t>
                  </w:r>
                </w:p>
              </w:tc>
              <w:tc>
                <w:tcPr>
                  <w:tcW w:w="0" w:type="auto"/>
                  <w:shd w:val="solid" w:color="DFD4D1" w:fill="DFD4D1"/>
                </w:tcPr>
                <w:p w14:paraId="4B9C1CBB" w14:textId="77777777" w:rsidR="00595848" w:rsidRDefault="003A772F">
                  <w:r>
                    <w:rPr>
                      <w:color w:val="000000"/>
                    </w:rPr>
                    <w:t>19</w:t>
                  </w:r>
                </w:p>
              </w:tc>
            </w:tr>
            <w:tr w:rsidR="00595848" w14:paraId="4B9C1CC2" w14:textId="49992103">
              <w:trPr>
                <w:tblCellSpacing w:w="1" w:type="dxa"/>
              </w:trPr>
              <w:tc>
                <w:tcPr>
                  <w:tcW w:w="0" w:type="auto"/>
                  <w:shd w:val="solid" w:color="A90C38" w:fill="A90C38"/>
                </w:tcPr>
                <w:p w14:paraId="4B9C1CBD" w14:textId="77777777" w:rsidR="00595848" w:rsidRDefault="003A772F">
                  <w:r>
                    <w:rPr>
                      <w:color w:val="FFFFFF"/>
                    </w:rPr>
                    <w:t>[23, 40]</w:t>
                  </w:r>
                </w:p>
              </w:tc>
              <w:tc>
                <w:tcPr>
                  <w:tcW w:w="0" w:type="auto"/>
                  <w:shd w:val="solid" w:color="F05D50" w:fill="F05D50"/>
                </w:tcPr>
                <w:p w14:paraId="4B9C1CBE" w14:textId="77777777" w:rsidR="00595848" w:rsidRDefault="003A772F">
                  <w:r>
                    <w:rPr>
                      <w:color w:val="FFFFFF"/>
                    </w:rPr>
                    <w:t>[19, 38]</w:t>
                  </w:r>
                </w:p>
              </w:tc>
              <w:tc>
                <w:tcPr>
                  <w:tcW w:w="0" w:type="auto"/>
                  <w:shd w:val="solid" w:color="A90C38" w:fill="A90C38"/>
                </w:tcPr>
                <w:p w14:paraId="4B9C1CBF" w14:textId="77777777" w:rsidR="00595848" w:rsidRDefault="003A772F">
                  <w:r>
                    <w:rPr>
                      <w:color w:val="FFFFFF"/>
                    </w:rPr>
                    <w:t>[25, 35]</w:t>
                  </w:r>
                </w:p>
              </w:tc>
              <w:tc>
                <w:tcPr>
                  <w:tcW w:w="0" w:type="auto"/>
                  <w:shd w:val="solid" w:color="6798C1" w:fill="6798C1"/>
                </w:tcPr>
                <w:p w14:paraId="4B9C1CC0" w14:textId="77777777" w:rsidR="00595848" w:rsidRDefault="003A772F">
                  <w:r>
                    <w:rPr>
                      <w:color w:val="FFFFFF"/>
                    </w:rPr>
                    <w:t>[15, 20]</w:t>
                  </w:r>
                </w:p>
              </w:tc>
              <w:tc>
                <w:tcPr>
                  <w:tcW w:w="0" w:type="auto"/>
                  <w:shd w:val="solid" w:color="DFD4D1" w:fill="DFD4D1"/>
                </w:tcPr>
                <w:p w14:paraId="4B9C1CC1" w14:textId="77777777" w:rsidR="00595848" w:rsidRDefault="003A772F">
                  <w:r>
                    <w:rPr>
                      <w:color w:val="000000"/>
                    </w:rPr>
                    <w:t>[16, 23]</w:t>
                  </w:r>
                </w:p>
              </w:tc>
            </w:tr>
            <w:tr w:rsidR="00595848" w14:paraId="4B9C1CC8" w14:textId="43C59613">
              <w:trPr>
                <w:tblCellSpacing w:w="1" w:type="dxa"/>
              </w:trPr>
              <w:tc>
                <w:tcPr>
                  <w:tcW w:w="0" w:type="auto"/>
                  <w:shd w:val="solid" w:color="A90C38" w:fill="A90C38"/>
                </w:tcPr>
                <w:p w14:paraId="4B9C1CC3" w14:textId="77777777" w:rsidR="00595848" w:rsidRDefault="003A772F">
                  <w:r>
                    <w:rPr>
                      <w:color w:val="FFFFFF"/>
                    </w:rPr>
                    <w:t>32</w:t>
                  </w:r>
                </w:p>
              </w:tc>
              <w:tc>
                <w:tcPr>
                  <w:tcW w:w="0" w:type="auto"/>
                  <w:shd w:val="solid" w:color="A90C38" w:fill="A90C38"/>
                </w:tcPr>
                <w:p w14:paraId="4B9C1CC4" w14:textId="77777777" w:rsidR="00595848" w:rsidRDefault="003A772F">
                  <w:r>
                    <w:rPr>
                      <w:color w:val="FFFFFF"/>
                    </w:rPr>
                    <w:t>44</w:t>
                  </w:r>
                </w:p>
              </w:tc>
              <w:tc>
                <w:tcPr>
                  <w:tcW w:w="0" w:type="auto"/>
                  <w:shd w:val="solid" w:color="A90C38" w:fill="A90C38"/>
                </w:tcPr>
                <w:p w14:paraId="4B9C1CC5" w14:textId="77777777" w:rsidR="00595848" w:rsidRDefault="003A772F">
                  <w:r>
                    <w:rPr>
                      <w:color w:val="FFFFFF"/>
                    </w:rPr>
                    <w:t>32</w:t>
                  </w:r>
                </w:p>
              </w:tc>
              <w:tc>
                <w:tcPr>
                  <w:tcW w:w="0" w:type="auto"/>
                  <w:shd w:val="solid" w:color="DFD4D1" w:fill="DFD4D1"/>
                </w:tcPr>
                <w:p w14:paraId="4B9C1CC6" w14:textId="77777777" w:rsidR="00595848" w:rsidRDefault="003A772F">
                  <w:r>
                    <w:rPr>
                      <w:color w:val="000000"/>
                    </w:rPr>
                    <w:t>20.4</w:t>
                  </w:r>
                </w:p>
              </w:tc>
              <w:tc>
                <w:tcPr>
                  <w:tcW w:w="0" w:type="auto"/>
                  <w:shd w:val="solid" w:color="DFD4D1" w:fill="DFD4D1"/>
                </w:tcPr>
                <w:p w14:paraId="4B9C1CC7" w14:textId="77777777" w:rsidR="00595848" w:rsidRDefault="003A772F">
                  <w:r>
                    <w:rPr>
                      <w:color w:val="000000"/>
                    </w:rPr>
                    <w:t>20</w:t>
                  </w:r>
                </w:p>
              </w:tc>
            </w:tr>
            <w:tr w:rsidR="00595848" w14:paraId="4B9C1CCE" w14:textId="15FE74E0">
              <w:trPr>
                <w:tblCellSpacing w:w="1" w:type="dxa"/>
              </w:trPr>
              <w:tc>
                <w:tcPr>
                  <w:tcW w:w="0" w:type="auto"/>
                  <w:shd w:val="solid" w:color="A90C38" w:fill="A90C38"/>
                </w:tcPr>
                <w:p w14:paraId="4B9C1CC9" w14:textId="77777777" w:rsidR="00595848" w:rsidRDefault="003A772F">
                  <w:r>
                    <w:rPr>
                      <w:color w:val="FFFFFF"/>
                    </w:rPr>
                    <w:t>[23, 42]</w:t>
                  </w:r>
                </w:p>
              </w:tc>
              <w:tc>
                <w:tcPr>
                  <w:tcW w:w="0" w:type="auto"/>
                  <w:shd w:val="solid" w:color="A90C38" w:fill="A90C38"/>
                </w:tcPr>
                <w:p w14:paraId="4B9C1CCA" w14:textId="77777777" w:rsidR="00595848" w:rsidRDefault="003A772F">
                  <w:r>
                    <w:rPr>
                      <w:color w:val="FFFFFF"/>
                    </w:rPr>
                    <w:t>[35, 53]</w:t>
                  </w:r>
                </w:p>
              </w:tc>
              <w:tc>
                <w:tcPr>
                  <w:tcW w:w="0" w:type="auto"/>
                  <w:shd w:val="solid" w:color="A90C38" w:fill="A90C38"/>
                </w:tcPr>
                <w:p w14:paraId="4B9C1CCB" w14:textId="77777777" w:rsidR="00595848" w:rsidRDefault="003A772F">
                  <w:r>
                    <w:rPr>
                      <w:color w:val="FFFFFF"/>
                    </w:rPr>
                    <w:t>[28, 37]</w:t>
                  </w:r>
                </w:p>
              </w:tc>
              <w:tc>
                <w:tcPr>
                  <w:tcW w:w="0" w:type="auto"/>
                  <w:shd w:val="solid" w:color="DFD4D1" w:fill="DFD4D1"/>
                </w:tcPr>
                <w:p w14:paraId="4B9C1CCC" w14:textId="77777777" w:rsidR="00595848" w:rsidRDefault="003A772F">
                  <w:r>
                    <w:rPr>
                      <w:color w:val="000000"/>
                    </w:rPr>
                    <w:t>[19.5, 21.3]</w:t>
                  </w:r>
                </w:p>
              </w:tc>
              <w:tc>
                <w:tcPr>
                  <w:tcW w:w="0" w:type="auto"/>
                  <w:shd w:val="solid" w:color="DFD4D1" w:fill="DFD4D1"/>
                </w:tcPr>
                <w:p w14:paraId="4B9C1CCD" w14:textId="77777777" w:rsidR="00595848" w:rsidRDefault="003A772F">
                  <w:r>
                    <w:rPr>
                      <w:color w:val="000000"/>
                    </w:rPr>
                    <w:t>[16, 24]</w:t>
                  </w:r>
                </w:p>
              </w:tc>
            </w:tr>
            <w:tr w:rsidR="00595848" w14:paraId="4B9C1CD4" w14:textId="0BA7E499">
              <w:trPr>
                <w:tblCellSpacing w:w="1" w:type="dxa"/>
              </w:trPr>
              <w:tc>
                <w:tcPr>
                  <w:tcW w:w="0" w:type="auto"/>
                  <w:shd w:val="solid" w:color="A90C38" w:fill="A90C38"/>
                </w:tcPr>
                <w:p w14:paraId="4B9C1CCF" w14:textId="77777777" w:rsidR="00595848" w:rsidRDefault="003A772F">
                  <w:r>
                    <w:rPr>
                      <w:color w:val="FFFFFF"/>
                    </w:rPr>
                    <w:t>47</w:t>
                  </w:r>
                </w:p>
              </w:tc>
              <w:tc>
                <w:tcPr>
                  <w:tcW w:w="0" w:type="auto"/>
                  <w:shd w:val="solid" w:color="A90C38" w:fill="A90C38"/>
                </w:tcPr>
                <w:p w14:paraId="4B9C1CD0" w14:textId="77777777" w:rsidR="00595848" w:rsidRDefault="003A772F">
                  <w:r>
                    <w:rPr>
                      <w:color w:val="FFFFFF"/>
                    </w:rPr>
                    <w:t>49</w:t>
                  </w:r>
                </w:p>
              </w:tc>
              <w:tc>
                <w:tcPr>
                  <w:tcW w:w="0" w:type="auto"/>
                  <w:shd w:val="solid" w:color="A90C38" w:fill="A90C38"/>
                </w:tcPr>
                <w:p w14:paraId="4B9C1CD1" w14:textId="77777777" w:rsidR="00595848" w:rsidRDefault="003A772F">
                  <w:r>
                    <w:rPr>
                      <w:color w:val="FFFFFF"/>
                    </w:rPr>
                    <w:t>30</w:t>
                  </w:r>
                </w:p>
              </w:tc>
              <w:tc>
                <w:tcPr>
                  <w:tcW w:w="0" w:type="auto"/>
                  <w:shd w:val="solid" w:color="F05D50" w:fill="F05D50"/>
                </w:tcPr>
                <w:p w14:paraId="4B9C1CD2" w14:textId="77777777" w:rsidR="00595848" w:rsidRDefault="003A772F">
                  <w:r>
                    <w:rPr>
                      <w:color w:val="FFFFFF"/>
                    </w:rPr>
                    <w:t>25</w:t>
                  </w:r>
                </w:p>
              </w:tc>
              <w:tc>
                <w:tcPr>
                  <w:tcW w:w="0" w:type="auto"/>
                  <w:shd w:val="solid" w:color="6798C1" w:fill="6798C1"/>
                </w:tcPr>
                <w:p w14:paraId="4B9C1CD3" w14:textId="77777777" w:rsidR="00595848" w:rsidRDefault="003A772F">
                  <w:r>
                    <w:rPr>
                      <w:color w:val="FFFFFF"/>
                    </w:rPr>
                    <w:t>17</w:t>
                  </w:r>
                </w:p>
              </w:tc>
            </w:tr>
            <w:tr w:rsidR="00595848" w14:paraId="4B9C1CDA" w14:textId="50C806D6">
              <w:trPr>
                <w:tblCellSpacing w:w="1" w:type="dxa"/>
              </w:trPr>
              <w:tc>
                <w:tcPr>
                  <w:tcW w:w="0" w:type="auto"/>
                  <w:shd w:val="solid" w:color="A90C38" w:fill="A90C38"/>
                </w:tcPr>
                <w:p w14:paraId="4B9C1CD5" w14:textId="77777777" w:rsidR="00595848" w:rsidRDefault="003A772F">
                  <w:r>
                    <w:rPr>
                      <w:color w:val="FFFFFF"/>
                    </w:rPr>
                    <w:t>[34, 60]</w:t>
                  </w:r>
                </w:p>
              </w:tc>
              <w:tc>
                <w:tcPr>
                  <w:tcW w:w="0" w:type="auto"/>
                  <w:shd w:val="solid" w:color="A90C38" w:fill="A90C38"/>
                </w:tcPr>
                <w:p w14:paraId="4B9C1CD6" w14:textId="77777777" w:rsidR="00595848" w:rsidRDefault="003A772F">
                  <w:r>
                    <w:rPr>
                      <w:color w:val="FFFFFF"/>
                    </w:rPr>
                    <w:t>[34, 65]</w:t>
                  </w:r>
                </w:p>
              </w:tc>
              <w:tc>
                <w:tcPr>
                  <w:tcW w:w="0" w:type="auto"/>
                  <w:shd w:val="solid" w:color="A90C38" w:fill="A90C38"/>
                </w:tcPr>
                <w:p w14:paraId="4B9C1CD7" w14:textId="77777777" w:rsidR="00595848" w:rsidRDefault="003A772F">
                  <w:r>
                    <w:rPr>
                      <w:color w:val="FFFFFF"/>
                    </w:rPr>
                    <w:t>[25, 36]</w:t>
                  </w:r>
                </w:p>
              </w:tc>
              <w:tc>
                <w:tcPr>
                  <w:tcW w:w="0" w:type="auto"/>
                  <w:shd w:val="solid" w:color="F05D50" w:fill="F05D50"/>
                </w:tcPr>
                <w:p w14:paraId="4B9C1CD8" w14:textId="77777777" w:rsidR="00595848" w:rsidRDefault="003A772F">
                  <w:r>
                    <w:rPr>
                      <w:color w:val="FFFFFF"/>
                    </w:rPr>
                    <w:t>[23, 27]</w:t>
                  </w:r>
                </w:p>
              </w:tc>
              <w:tc>
                <w:tcPr>
                  <w:tcW w:w="0" w:type="auto"/>
                  <w:shd w:val="solid" w:color="6798C1" w:fill="6798C1"/>
                </w:tcPr>
                <w:p w14:paraId="4B9C1CD9" w14:textId="77777777" w:rsidR="00595848" w:rsidRDefault="003A772F">
                  <w:r>
                    <w:rPr>
                      <w:color w:val="FFFFFF"/>
                    </w:rPr>
                    <w:t>[14, 22]</w:t>
                  </w:r>
                </w:p>
              </w:tc>
            </w:tr>
            <w:tr w:rsidR="00595848" w14:paraId="4B9C1CE0" w14:textId="09F64CD8">
              <w:trPr>
                <w:tblCellSpacing w:w="1" w:type="dxa"/>
              </w:trPr>
              <w:tc>
                <w:tcPr>
                  <w:tcW w:w="0" w:type="auto"/>
                  <w:shd w:val="solid" w:color="F05D50" w:fill="F05D50"/>
                </w:tcPr>
                <w:p w14:paraId="4B9C1CDB" w14:textId="77777777" w:rsidR="00595848" w:rsidRDefault="003A772F">
                  <w:r>
                    <w:rPr>
                      <w:color w:val="FFFFFF"/>
                    </w:rPr>
                    <w:t>28</w:t>
                  </w:r>
                </w:p>
              </w:tc>
              <w:tc>
                <w:tcPr>
                  <w:tcW w:w="0" w:type="auto"/>
                  <w:shd w:val="solid" w:color="F05D50" w:fill="F05D50"/>
                </w:tcPr>
                <w:p w14:paraId="4B9C1CDC" w14:textId="77777777" w:rsidR="00595848" w:rsidRDefault="003A772F">
                  <w:r>
                    <w:rPr>
                      <w:color w:val="FFFFFF"/>
                    </w:rPr>
                    <w:t>28</w:t>
                  </w:r>
                </w:p>
              </w:tc>
              <w:tc>
                <w:tcPr>
                  <w:tcW w:w="0" w:type="auto"/>
                  <w:shd w:val="solid" w:color="F05D50" w:fill="F05D50"/>
                </w:tcPr>
                <w:p w14:paraId="4B9C1CDD" w14:textId="77777777" w:rsidR="00595848" w:rsidRDefault="003A772F">
                  <w:r>
                    <w:rPr>
                      <w:color w:val="FFFFFF"/>
                    </w:rPr>
                    <w:t>25</w:t>
                  </w:r>
                </w:p>
              </w:tc>
              <w:tc>
                <w:tcPr>
                  <w:tcW w:w="0" w:type="auto"/>
                  <w:shd w:val="solid" w:color="6798C1" w:fill="6798C1"/>
                </w:tcPr>
                <w:p w14:paraId="4B9C1CDE" w14:textId="77777777" w:rsidR="00595848" w:rsidRDefault="003A772F">
                  <w:r>
                    <w:rPr>
                      <w:color w:val="FFFFFF"/>
                    </w:rPr>
                    <w:t>17</w:t>
                  </w:r>
                </w:p>
              </w:tc>
              <w:tc>
                <w:tcPr>
                  <w:tcW w:w="0" w:type="auto"/>
                  <w:shd w:val="solid" w:color="DFD4D1" w:fill="DFD4D1"/>
                </w:tcPr>
                <w:p w14:paraId="4B9C1CDF" w14:textId="77777777" w:rsidR="00595848" w:rsidRDefault="003A772F">
                  <w:r>
                    <w:rPr>
                      <w:color w:val="000000"/>
                    </w:rPr>
                    <w:t>19</w:t>
                  </w:r>
                </w:p>
              </w:tc>
            </w:tr>
            <w:tr w:rsidR="00595848" w14:paraId="4B9C1CE6" w14:textId="22F721C2">
              <w:trPr>
                <w:tblCellSpacing w:w="1" w:type="dxa"/>
              </w:trPr>
              <w:tc>
                <w:tcPr>
                  <w:tcW w:w="0" w:type="auto"/>
                  <w:shd w:val="solid" w:color="F05D50" w:fill="F05D50"/>
                </w:tcPr>
                <w:p w14:paraId="4B9C1CE1" w14:textId="77777777" w:rsidR="00595848" w:rsidRDefault="003A772F">
                  <w:r>
                    <w:rPr>
                      <w:color w:val="FFFFFF"/>
                    </w:rPr>
                    <w:t>[23, 33]</w:t>
                  </w:r>
                </w:p>
              </w:tc>
              <w:tc>
                <w:tcPr>
                  <w:tcW w:w="0" w:type="auto"/>
                  <w:shd w:val="solid" w:color="F05D50" w:fill="F05D50"/>
                </w:tcPr>
                <w:p w14:paraId="4B9C1CE2" w14:textId="77777777" w:rsidR="00595848" w:rsidRDefault="003A772F">
                  <w:r>
                    <w:rPr>
                      <w:color w:val="FFFFFF"/>
                    </w:rPr>
                    <w:t>[24, 34]</w:t>
                  </w:r>
                </w:p>
              </w:tc>
              <w:tc>
                <w:tcPr>
                  <w:tcW w:w="0" w:type="auto"/>
                  <w:shd w:val="solid" w:color="F05D50" w:fill="F05D50"/>
                </w:tcPr>
                <w:p w14:paraId="4B9C1CE3" w14:textId="77777777" w:rsidR="00595848" w:rsidRDefault="003A772F">
                  <w:r>
                    <w:rPr>
                      <w:color w:val="FFFFFF"/>
                    </w:rPr>
                    <w:t>[22, 29]</w:t>
                  </w:r>
                </w:p>
              </w:tc>
              <w:tc>
                <w:tcPr>
                  <w:tcW w:w="0" w:type="auto"/>
                  <w:shd w:val="solid" w:color="6798C1" w:fill="6798C1"/>
                </w:tcPr>
                <w:p w14:paraId="4B9C1CE4" w14:textId="77777777" w:rsidR="00595848" w:rsidRDefault="003A772F">
                  <w:r>
                    <w:rPr>
                      <w:color w:val="FFFFFF"/>
                    </w:rPr>
                    <w:t>[15, 18]</w:t>
                  </w:r>
                </w:p>
              </w:tc>
              <w:tc>
                <w:tcPr>
                  <w:tcW w:w="0" w:type="auto"/>
                  <w:shd w:val="solid" w:color="DFD4D1" w:fill="DFD4D1"/>
                </w:tcPr>
                <w:p w14:paraId="4B9C1CE5" w14:textId="77777777" w:rsidR="00595848" w:rsidRDefault="003A772F">
                  <w:r>
                    <w:rPr>
                      <w:color w:val="000000"/>
                    </w:rPr>
                    <w:t>[17, 21]</w:t>
                  </w:r>
                </w:p>
              </w:tc>
            </w:tr>
            <w:tr w:rsidR="00595848" w14:paraId="4B9C1CEC" w14:textId="327AA755">
              <w:trPr>
                <w:tblCellSpacing w:w="1" w:type="dxa"/>
              </w:trPr>
              <w:tc>
                <w:tcPr>
                  <w:tcW w:w="0" w:type="auto"/>
                </w:tcPr>
                <w:p w14:paraId="4B9C1CE7" w14:textId="77777777" w:rsidR="00595848" w:rsidRDefault="00595848"/>
              </w:tc>
              <w:tc>
                <w:tcPr>
                  <w:tcW w:w="0" w:type="auto"/>
                </w:tcPr>
                <w:p w14:paraId="4B9C1CE8" w14:textId="77777777" w:rsidR="00595848" w:rsidRDefault="00595848"/>
              </w:tc>
              <w:tc>
                <w:tcPr>
                  <w:tcW w:w="0" w:type="auto"/>
                </w:tcPr>
                <w:p w14:paraId="4B9C1CE9" w14:textId="77777777" w:rsidR="00595848" w:rsidRDefault="00595848"/>
              </w:tc>
              <w:tc>
                <w:tcPr>
                  <w:tcW w:w="0" w:type="auto"/>
                </w:tcPr>
                <w:p w14:paraId="4B9C1CEA" w14:textId="77777777" w:rsidR="00595848" w:rsidRDefault="00595848"/>
              </w:tc>
              <w:tc>
                <w:tcPr>
                  <w:tcW w:w="0" w:type="auto"/>
                </w:tcPr>
                <w:p w14:paraId="4B9C1CEB" w14:textId="77777777" w:rsidR="00595848" w:rsidRDefault="00595848"/>
              </w:tc>
            </w:tr>
            <w:tr w:rsidR="00595848" w14:paraId="4B9C1CF2" w14:textId="2D75BEC8">
              <w:trPr>
                <w:tblCellSpacing w:w="1" w:type="dxa"/>
              </w:trPr>
              <w:tc>
                <w:tcPr>
                  <w:tcW w:w="0" w:type="auto"/>
                </w:tcPr>
                <w:p w14:paraId="4B9C1CED" w14:textId="77777777" w:rsidR="00595848" w:rsidRDefault="00595848"/>
              </w:tc>
              <w:tc>
                <w:tcPr>
                  <w:tcW w:w="0" w:type="auto"/>
                </w:tcPr>
                <w:p w14:paraId="4B9C1CEE" w14:textId="77777777" w:rsidR="00595848" w:rsidRDefault="00595848"/>
              </w:tc>
              <w:tc>
                <w:tcPr>
                  <w:tcW w:w="0" w:type="auto"/>
                </w:tcPr>
                <w:p w14:paraId="4B9C1CEF" w14:textId="77777777" w:rsidR="00595848" w:rsidRDefault="00595848"/>
              </w:tc>
              <w:tc>
                <w:tcPr>
                  <w:tcW w:w="0" w:type="auto"/>
                </w:tcPr>
                <w:p w14:paraId="4B9C1CF0" w14:textId="77777777" w:rsidR="00595848" w:rsidRDefault="00595848"/>
              </w:tc>
              <w:tc>
                <w:tcPr>
                  <w:tcW w:w="0" w:type="auto"/>
                </w:tcPr>
                <w:p w14:paraId="4B9C1CF1" w14:textId="77777777" w:rsidR="00595848" w:rsidRDefault="00595848"/>
              </w:tc>
            </w:tr>
            <w:tr w:rsidR="00595848" w14:paraId="4B9C1CF8" w14:textId="68329630">
              <w:trPr>
                <w:tblCellSpacing w:w="1" w:type="dxa"/>
              </w:trPr>
              <w:tc>
                <w:tcPr>
                  <w:tcW w:w="0" w:type="auto"/>
                </w:tcPr>
                <w:p w14:paraId="4B9C1CF3" w14:textId="77777777" w:rsidR="00595848" w:rsidRDefault="00595848"/>
              </w:tc>
              <w:tc>
                <w:tcPr>
                  <w:tcW w:w="0" w:type="auto"/>
                </w:tcPr>
                <w:p w14:paraId="4B9C1CF4" w14:textId="77777777" w:rsidR="00595848" w:rsidRDefault="00595848"/>
              </w:tc>
              <w:tc>
                <w:tcPr>
                  <w:tcW w:w="0" w:type="auto"/>
                </w:tcPr>
                <w:p w14:paraId="4B9C1CF5" w14:textId="77777777" w:rsidR="00595848" w:rsidRDefault="00595848"/>
              </w:tc>
              <w:tc>
                <w:tcPr>
                  <w:tcW w:w="0" w:type="auto"/>
                  <w:shd w:val="solid" w:color="6798C1" w:fill="6798C1"/>
                </w:tcPr>
                <w:p w14:paraId="4B9C1CF6" w14:textId="77777777" w:rsidR="00595848" w:rsidRDefault="003A772F">
                  <w:r>
                    <w:rPr>
                      <w:color w:val="FFFFFF"/>
                    </w:rPr>
                    <w:t>16</w:t>
                  </w:r>
                </w:p>
              </w:tc>
              <w:tc>
                <w:tcPr>
                  <w:tcW w:w="0" w:type="auto"/>
                  <w:shd w:val="solid" w:color="6798C1" w:fill="6798C1"/>
                </w:tcPr>
                <w:p w14:paraId="4B9C1CF7" w14:textId="77777777" w:rsidR="00595848" w:rsidRDefault="003A772F">
                  <w:r>
                    <w:rPr>
                      <w:color w:val="FFFFFF"/>
                    </w:rPr>
                    <w:t>17</w:t>
                  </w:r>
                </w:p>
              </w:tc>
            </w:tr>
            <w:tr w:rsidR="00595848" w14:paraId="4B9C1CFE" w14:textId="6707D5EE">
              <w:trPr>
                <w:tblCellSpacing w:w="1" w:type="dxa"/>
              </w:trPr>
              <w:tc>
                <w:tcPr>
                  <w:tcW w:w="0" w:type="auto"/>
                </w:tcPr>
                <w:p w14:paraId="4B9C1CF9" w14:textId="77777777" w:rsidR="00595848" w:rsidRDefault="00595848"/>
              </w:tc>
              <w:tc>
                <w:tcPr>
                  <w:tcW w:w="0" w:type="auto"/>
                </w:tcPr>
                <w:p w14:paraId="4B9C1CFA" w14:textId="77777777" w:rsidR="00595848" w:rsidRDefault="00595848"/>
              </w:tc>
              <w:tc>
                <w:tcPr>
                  <w:tcW w:w="0" w:type="auto"/>
                </w:tcPr>
                <w:p w14:paraId="4B9C1CFB" w14:textId="77777777" w:rsidR="00595848" w:rsidRDefault="00595848"/>
              </w:tc>
              <w:tc>
                <w:tcPr>
                  <w:tcW w:w="0" w:type="auto"/>
                  <w:shd w:val="solid" w:color="6798C1" w:fill="6798C1"/>
                </w:tcPr>
                <w:p w14:paraId="4B9C1CFC" w14:textId="77777777" w:rsidR="00595848" w:rsidRDefault="003A772F">
                  <w:r>
                    <w:rPr>
                      <w:color w:val="FFFFFF"/>
                    </w:rPr>
                    <w:t>[12, 21]</w:t>
                  </w:r>
                </w:p>
              </w:tc>
              <w:tc>
                <w:tcPr>
                  <w:tcW w:w="0" w:type="auto"/>
                  <w:shd w:val="solid" w:color="6798C1" w:fill="6798C1"/>
                </w:tcPr>
                <w:p w14:paraId="4B9C1CFD" w14:textId="77777777" w:rsidR="00595848" w:rsidRDefault="003A772F">
                  <w:r>
                    <w:rPr>
                      <w:color w:val="FFFFFF"/>
                    </w:rPr>
                    <w:t>[13, 22]</w:t>
                  </w:r>
                </w:p>
              </w:tc>
            </w:tr>
            <w:tr w:rsidR="00595848" w14:paraId="4B9C1D04" w14:textId="542D2836">
              <w:trPr>
                <w:tblCellSpacing w:w="1" w:type="dxa"/>
              </w:trPr>
              <w:tc>
                <w:tcPr>
                  <w:tcW w:w="0" w:type="auto"/>
                </w:tcPr>
                <w:p w14:paraId="4B9C1CFF" w14:textId="77777777" w:rsidR="00595848" w:rsidRDefault="00595848"/>
              </w:tc>
              <w:tc>
                <w:tcPr>
                  <w:tcW w:w="0" w:type="auto"/>
                </w:tcPr>
                <w:p w14:paraId="4B9C1D00" w14:textId="77777777" w:rsidR="00595848" w:rsidRDefault="00595848"/>
              </w:tc>
              <w:tc>
                <w:tcPr>
                  <w:tcW w:w="0" w:type="auto"/>
                </w:tcPr>
                <w:p w14:paraId="4B9C1D01" w14:textId="77777777" w:rsidR="00595848" w:rsidRDefault="00595848"/>
              </w:tc>
              <w:tc>
                <w:tcPr>
                  <w:tcW w:w="0" w:type="auto"/>
                  <w:shd w:val="solid" w:color="DFD4D1" w:fill="DFD4D1"/>
                </w:tcPr>
                <w:p w14:paraId="4B9C1D02" w14:textId="77777777" w:rsidR="00595848" w:rsidRDefault="003A772F">
                  <w:r>
                    <w:rPr>
                      <w:color w:val="000000"/>
                    </w:rPr>
                    <w:t>22</w:t>
                  </w:r>
                </w:p>
              </w:tc>
              <w:tc>
                <w:tcPr>
                  <w:tcW w:w="0" w:type="auto"/>
                  <w:shd w:val="solid" w:color="6798C1" w:fill="6798C1"/>
                </w:tcPr>
                <w:p w14:paraId="4B9C1D03" w14:textId="77777777" w:rsidR="00595848" w:rsidRDefault="003A772F">
                  <w:r>
                    <w:rPr>
                      <w:color w:val="FFFFFF"/>
                    </w:rPr>
                    <w:t>17</w:t>
                  </w:r>
                </w:p>
              </w:tc>
            </w:tr>
            <w:tr w:rsidR="00595848" w14:paraId="4B9C1D0A" w14:textId="0815E69D">
              <w:trPr>
                <w:tblCellSpacing w:w="1" w:type="dxa"/>
              </w:trPr>
              <w:tc>
                <w:tcPr>
                  <w:tcW w:w="0" w:type="auto"/>
                </w:tcPr>
                <w:p w14:paraId="4B9C1D05" w14:textId="77777777" w:rsidR="00595848" w:rsidRDefault="00595848"/>
              </w:tc>
              <w:tc>
                <w:tcPr>
                  <w:tcW w:w="0" w:type="auto"/>
                </w:tcPr>
                <w:p w14:paraId="4B9C1D06" w14:textId="77777777" w:rsidR="00595848" w:rsidRDefault="00595848"/>
              </w:tc>
              <w:tc>
                <w:tcPr>
                  <w:tcW w:w="0" w:type="auto"/>
                </w:tcPr>
                <w:p w14:paraId="4B9C1D07" w14:textId="77777777" w:rsidR="00595848" w:rsidRDefault="00595848"/>
              </w:tc>
              <w:tc>
                <w:tcPr>
                  <w:tcW w:w="0" w:type="auto"/>
                  <w:shd w:val="solid" w:color="DFD4D1" w:fill="DFD4D1"/>
                </w:tcPr>
                <w:p w14:paraId="4B9C1D08" w14:textId="77777777" w:rsidR="00595848" w:rsidRDefault="003A772F">
                  <w:r>
                    <w:rPr>
                      <w:color w:val="000000"/>
                    </w:rPr>
                    <w:t>[16, 31]</w:t>
                  </w:r>
                </w:p>
              </w:tc>
              <w:tc>
                <w:tcPr>
                  <w:tcW w:w="0" w:type="auto"/>
                  <w:shd w:val="solid" w:color="6798C1" w:fill="6798C1"/>
                </w:tcPr>
                <w:p w14:paraId="4B9C1D09" w14:textId="77777777" w:rsidR="00595848" w:rsidRDefault="003A772F">
                  <w:r>
                    <w:rPr>
                      <w:color w:val="FFFFFF"/>
                    </w:rPr>
                    <w:t>[11, 24]</w:t>
                  </w:r>
                </w:p>
              </w:tc>
            </w:tr>
            <w:tr w:rsidR="00595848" w14:paraId="4B9C1D10" w14:textId="3A083676">
              <w:trPr>
                <w:tblCellSpacing w:w="1" w:type="dxa"/>
              </w:trPr>
              <w:tc>
                <w:tcPr>
                  <w:tcW w:w="0" w:type="auto"/>
                </w:tcPr>
                <w:p w14:paraId="4B9C1D0B" w14:textId="77777777" w:rsidR="00595848" w:rsidRDefault="00595848"/>
              </w:tc>
              <w:tc>
                <w:tcPr>
                  <w:tcW w:w="0" w:type="auto"/>
                </w:tcPr>
                <w:p w14:paraId="4B9C1D0C" w14:textId="77777777" w:rsidR="00595848" w:rsidRDefault="00595848"/>
              </w:tc>
              <w:tc>
                <w:tcPr>
                  <w:tcW w:w="0" w:type="auto"/>
                </w:tcPr>
                <w:p w14:paraId="4B9C1D0D" w14:textId="77777777" w:rsidR="00595848" w:rsidRDefault="00595848"/>
              </w:tc>
              <w:tc>
                <w:tcPr>
                  <w:tcW w:w="0" w:type="auto"/>
                  <w:shd w:val="solid" w:color="DFD4D1" w:fill="DFD4D1"/>
                </w:tcPr>
                <w:p w14:paraId="4B9C1D0E" w14:textId="77777777" w:rsidR="00595848" w:rsidRDefault="003A772F">
                  <w:r>
                    <w:rPr>
                      <w:color w:val="000000"/>
                    </w:rPr>
                    <w:t>22</w:t>
                  </w:r>
                </w:p>
              </w:tc>
              <w:tc>
                <w:tcPr>
                  <w:tcW w:w="0" w:type="auto"/>
                  <w:shd w:val="solid" w:color="DFD4D1" w:fill="DFD4D1"/>
                </w:tcPr>
                <w:p w14:paraId="4B9C1D0F" w14:textId="77777777" w:rsidR="00595848" w:rsidRDefault="003A772F">
                  <w:r>
                    <w:rPr>
                      <w:color w:val="000000"/>
                    </w:rPr>
                    <w:t>21</w:t>
                  </w:r>
                </w:p>
              </w:tc>
            </w:tr>
            <w:tr w:rsidR="00595848" w14:paraId="4B9C1D16" w14:textId="5545F93E">
              <w:trPr>
                <w:tblCellSpacing w:w="1" w:type="dxa"/>
              </w:trPr>
              <w:tc>
                <w:tcPr>
                  <w:tcW w:w="0" w:type="auto"/>
                </w:tcPr>
                <w:p w14:paraId="4B9C1D11" w14:textId="77777777" w:rsidR="00595848" w:rsidRDefault="00595848"/>
              </w:tc>
              <w:tc>
                <w:tcPr>
                  <w:tcW w:w="0" w:type="auto"/>
                </w:tcPr>
                <w:p w14:paraId="4B9C1D12" w14:textId="77777777" w:rsidR="00595848" w:rsidRDefault="00595848"/>
              </w:tc>
              <w:tc>
                <w:tcPr>
                  <w:tcW w:w="0" w:type="auto"/>
                </w:tcPr>
                <w:p w14:paraId="4B9C1D13" w14:textId="77777777" w:rsidR="00595848" w:rsidRDefault="00595848"/>
              </w:tc>
              <w:tc>
                <w:tcPr>
                  <w:tcW w:w="0" w:type="auto"/>
                  <w:shd w:val="solid" w:color="DFD4D1" w:fill="DFD4D1"/>
                </w:tcPr>
                <w:p w14:paraId="4B9C1D14" w14:textId="77777777" w:rsidR="00595848" w:rsidRDefault="003A772F">
                  <w:r>
                    <w:rPr>
                      <w:color w:val="000000"/>
                    </w:rPr>
                    <w:t>[18, 26]</w:t>
                  </w:r>
                </w:p>
              </w:tc>
              <w:tc>
                <w:tcPr>
                  <w:tcW w:w="0" w:type="auto"/>
                  <w:shd w:val="solid" w:color="DFD4D1" w:fill="DFD4D1"/>
                </w:tcPr>
                <w:p w14:paraId="4B9C1D15" w14:textId="77777777" w:rsidR="00595848" w:rsidRDefault="003A772F">
                  <w:r>
                    <w:rPr>
                      <w:color w:val="000000"/>
                    </w:rPr>
                    <w:t>[17, 25]</w:t>
                  </w:r>
                </w:p>
              </w:tc>
            </w:tr>
            <w:tr w:rsidR="00595848" w14:paraId="4B9C1D1C" w14:textId="3A785FF3">
              <w:trPr>
                <w:tblCellSpacing w:w="1" w:type="dxa"/>
              </w:trPr>
              <w:tc>
                <w:tcPr>
                  <w:tcW w:w="0" w:type="auto"/>
                  <w:shd w:val="solid" w:color="A90C38" w:fill="A90C38"/>
                </w:tcPr>
                <w:p w14:paraId="4B9C1D17" w14:textId="77777777" w:rsidR="00595848" w:rsidRDefault="003A772F">
                  <w:r>
                    <w:rPr>
                      <w:color w:val="FFFFFF"/>
                    </w:rPr>
                    <w:t>38</w:t>
                  </w:r>
                </w:p>
              </w:tc>
              <w:tc>
                <w:tcPr>
                  <w:tcW w:w="0" w:type="auto"/>
                  <w:shd w:val="solid" w:color="A90C38" w:fill="A90C38"/>
                </w:tcPr>
                <w:p w14:paraId="4B9C1D18" w14:textId="77777777" w:rsidR="00595848" w:rsidRDefault="003A772F">
                  <w:r>
                    <w:rPr>
                      <w:color w:val="FFFFFF"/>
                    </w:rPr>
                    <w:t>35</w:t>
                  </w:r>
                </w:p>
              </w:tc>
              <w:tc>
                <w:tcPr>
                  <w:tcW w:w="0" w:type="auto"/>
                  <w:shd w:val="solid" w:color="F05D50" w:fill="F05D50"/>
                </w:tcPr>
                <w:p w14:paraId="4B9C1D19" w14:textId="77777777" w:rsidR="00595848" w:rsidRDefault="003A772F">
                  <w:r>
                    <w:rPr>
                      <w:color w:val="FFFFFF"/>
                    </w:rPr>
                    <w:t>26</w:t>
                  </w:r>
                </w:p>
              </w:tc>
              <w:tc>
                <w:tcPr>
                  <w:tcW w:w="0" w:type="auto"/>
                  <w:shd w:val="solid" w:color="2E5A87" w:fill="2E5A87"/>
                </w:tcPr>
                <w:p w14:paraId="4B9C1D1A" w14:textId="77777777" w:rsidR="00595848" w:rsidRDefault="003A772F">
                  <w:r>
                    <w:rPr>
                      <w:color w:val="FFFFFF"/>
                    </w:rPr>
                    <w:t>14</w:t>
                  </w:r>
                </w:p>
              </w:tc>
              <w:tc>
                <w:tcPr>
                  <w:tcW w:w="0" w:type="auto"/>
                  <w:shd w:val="solid" w:color="2E5A87" w:fill="2E5A87"/>
                </w:tcPr>
                <w:p w14:paraId="4B9C1D1B" w14:textId="77777777" w:rsidR="00595848" w:rsidRDefault="003A772F">
                  <w:r>
                    <w:rPr>
                      <w:color w:val="FFFFFF"/>
                    </w:rPr>
                    <w:t>10</w:t>
                  </w:r>
                </w:p>
              </w:tc>
            </w:tr>
            <w:tr w:rsidR="00595848" w14:paraId="4B9C1D22" w14:textId="60EC0002">
              <w:trPr>
                <w:tblCellSpacing w:w="1" w:type="dxa"/>
              </w:trPr>
              <w:tc>
                <w:tcPr>
                  <w:tcW w:w="0" w:type="auto"/>
                  <w:shd w:val="solid" w:color="A90C38" w:fill="A90C38"/>
                </w:tcPr>
                <w:p w14:paraId="4B9C1D1D" w14:textId="77777777" w:rsidR="00595848" w:rsidRDefault="003A772F">
                  <w:r>
                    <w:rPr>
                      <w:color w:val="FFFFFF"/>
                    </w:rPr>
                    <w:t>[28, 50]</w:t>
                  </w:r>
                </w:p>
              </w:tc>
              <w:tc>
                <w:tcPr>
                  <w:tcW w:w="0" w:type="auto"/>
                  <w:shd w:val="solid" w:color="A90C38" w:fill="A90C38"/>
                </w:tcPr>
                <w:p w14:paraId="4B9C1D1E" w14:textId="77777777" w:rsidR="00595848" w:rsidRDefault="003A772F">
                  <w:r>
                    <w:rPr>
                      <w:color w:val="FFFFFF"/>
                    </w:rPr>
                    <w:t>[26, 45]</w:t>
                  </w:r>
                </w:p>
              </w:tc>
              <w:tc>
                <w:tcPr>
                  <w:tcW w:w="0" w:type="auto"/>
                  <w:shd w:val="solid" w:color="F05D50" w:fill="F05D50"/>
                </w:tcPr>
                <w:p w14:paraId="4B9C1D1F" w14:textId="77777777" w:rsidR="00595848" w:rsidRDefault="003A772F">
                  <w:r>
                    <w:rPr>
                      <w:color w:val="FFFFFF"/>
                    </w:rPr>
                    <w:t>[21, 32]</w:t>
                  </w:r>
                </w:p>
              </w:tc>
              <w:tc>
                <w:tcPr>
                  <w:tcW w:w="0" w:type="auto"/>
                  <w:shd w:val="solid" w:color="2E5A87" w:fill="2E5A87"/>
                </w:tcPr>
                <w:p w14:paraId="4B9C1D20" w14:textId="77777777" w:rsidR="00595848" w:rsidRDefault="003A772F">
                  <w:r>
                    <w:rPr>
                      <w:color w:val="FFFFFF"/>
                    </w:rPr>
                    <w:t>[13, 15]</w:t>
                  </w:r>
                </w:p>
              </w:tc>
              <w:tc>
                <w:tcPr>
                  <w:tcW w:w="0" w:type="auto"/>
                  <w:shd w:val="solid" w:color="2E5A87" w:fill="2E5A87"/>
                </w:tcPr>
                <w:p w14:paraId="4B9C1D21" w14:textId="77777777" w:rsidR="00595848" w:rsidRDefault="003A772F">
                  <w:r>
                    <w:rPr>
                      <w:color w:val="FFFFFF"/>
                    </w:rPr>
                    <w:t>[8, 14]</w:t>
                  </w:r>
                </w:p>
              </w:tc>
            </w:tr>
            <w:tr w:rsidR="00595848" w14:paraId="4B9C1D28" w14:textId="176747E4">
              <w:trPr>
                <w:tblCellSpacing w:w="1" w:type="dxa"/>
              </w:trPr>
              <w:tc>
                <w:tcPr>
                  <w:tcW w:w="0" w:type="auto"/>
                </w:tcPr>
                <w:p w14:paraId="4B9C1D23" w14:textId="77777777" w:rsidR="00595848" w:rsidRDefault="00595848"/>
              </w:tc>
              <w:tc>
                <w:tcPr>
                  <w:tcW w:w="0" w:type="auto"/>
                </w:tcPr>
                <w:p w14:paraId="4B9C1D24" w14:textId="77777777" w:rsidR="00595848" w:rsidRDefault="00595848"/>
              </w:tc>
              <w:tc>
                <w:tcPr>
                  <w:tcW w:w="0" w:type="auto"/>
                </w:tcPr>
                <w:p w14:paraId="4B9C1D25" w14:textId="77777777" w:rsidR="00595848" w:rsidRDefault="00595848"/>
              </w:tc>
              <w:tc>
                <w:tcPr>
                  <w:tcW w:w="0" w:type="auto"/>
                  <w:shd w:val="solid" w:color="2E5A87" w:fill="2E5A87"/>
                </w:tcPr>
                <w:p w14:paraId="4B9C1D26" w14:textId="77777777" w:rsidR="00595848" w:rsidRDefault="003A772F">
                  <w:r>
                    <w:rPr>
                      <w:color w:val="FFFFFF"/>
                    </w:rPr>
                    <w:t>9</w:t>
                  </w:r>
                </w:p>
              </w:tc>
              <w:tc>
                <w:tcPr>
                  <w:tcW w:w="0" w:type="auto"/>
                  <w:shd w:val="solid" w:color="2E5A87" w:fill="2E5A87"/>
                </w:tcPr>
                <w:p w14:paraId="4B9C1D27" w14:textId="77777777" w:rsidR="00595848" w:rsidRDefault="003A772F">
                  <w:r>
                    <w:rPr>
                      <w:color w:val="FFFFFF"/>
                    </w:rPr>
                    <w:t>11</w:t>
                  </w:r>
                </w:p>
              </w:tc>
            </w:tr>
            <w:tr w:rsidR="00595848" w14:paraId="4B9C1D2E" w14:textId="0D659CC8">
              <w:trPr>
                <w:tblCellSpacing w:w="1" w:type="dxa"/>
              </w:trPr>
              <w:tc>
                <w:tcPr>
                  <w:tcW w:w="0" w:type="auto"/>
                </w:tcPr>
                <w:p w14:paraId="4B9C1D29" w14:textId="77777777" w:rsidR="00595848" w:rsidRDefault="00595848"/>
              </w:tc>
              <w:tc>
                <w:tcPr>
                  <w:tcW w:w="0" w:type="auto"/>
                </w:tcPr>
                <w:p w14:paraId="4B9C1D2A" w14:textId="77777777" w:rsidR="00595848" w:rsidRDefault="00595848"/>
              </w:tc>
              <w:tc>
                <w:tcPr>
                  <w:tcW w:w="0" w:type="auto"/>
                </w:tcPr>
                <w:p w14:paraId="4B9C1D2B" w14:textId="77777777" w:rsidR="00595848" w:rsidRDefault="00595848"/>
              </w:tc>
              <w:tc>
                <w:tcPr>
                  <w:tcW w:w="0" w:type="auto"/>
                  <w:shd w:val="solid" w:color="2E5A87" w:fill="2E5A87"/>
                </w:tcPr>
                <w:p w14:paraId="4B9C1D2C" w14:textId="77777777" w:rsidR="00595848" w:rsidRDefault="003A772F">
                  <w:r>
                    <w:rPr>
                      <w:color w:val="FFFFFF"/>
                    </w:rPr>
                    <w:t>[6, 13]</w:t>
                  </w:r>
                </w:p>
              </w:tc>
              <w:tc>
                <w:tcPr>
                  <w:tcW w:w="0" w:type="auto"/>
                  <w:shd w:val="solid" w:color="2E5A87" w:fill="2E5A87"/>
                </w:tcPr>
                <w:p w14:paraId="4B9C1D2D" w14:textId="77777777" w:rsidR="00595848" w:rsidRDefault="003A772F">
                  <w:r>
                    <w:rPr>
                      <w:color w:val="FFFFFF"/>
                    </w:rPr>
                    <w:t>[8, 16]</w:t>
                  </w:r>
                </w:p>
              </w:tc>
            </w:tr>
            <w:tr w:rsidR="00595848" w14:paraId="4B9C1D34" w14:textId="2928DC42">
              <w:trPr>
                <w:tblCellSpacing w:w="1" w:type="dxa"/>
              </w:trPr>
              <w:tc>
                <w:tcPr>
                  <w:tcW w:w="0" w:type="auto"/>
                </w:tcPr>
                <w:p w14:paraId="4B9C1D2F" w14:textId="77777777" w:rsidR="00595848" w:rsidRDefault="00595848"/>
              </w:tc>
              <w:tc>
                <w:tcPr>
                  <w:tcW w:w="0" w:type="auto"/>
                </w:tcPr>
                <w:p w14:paraId="4B9C1D30" w14:textId="77777777" w:rsidR="00595848" w:rsidRDefault="00595848"/>
              </w:tc>
              <w:tc>
                <w:tcPr>
                  <w:tcW w:w="0" w:type="auto"/>
                </w:tcPr>
                <w:p w14:paraId="4B9C1D31" w14:textId="77777777" w:rsidR="00595848" w:rsidRDefault="00595848"/>
              </w:tc>
              <w:tc>
                <w:tcPr>
                  <w:tcW w:w="0" w:type="auto"/>
                  <w:shd w:val="solid" w:color="6798C1" w:fill="6798C1"/>
                </w:tcPr>
                <w:p w14:paraId="4B9C1D32" w14:textId="77777777" w:rsidR="00595848" w:rsidRDefault="003A772F">
                  <w:r>
                    <w:rPr>
                      <w:color w:val="FFFFFF"/>
                    </w:rPr>
                    <w:t>18</w:t>
                  </w:r>
                </w:p>
              </w:tc>
              <w:tc>
                <w:tcPr>
                  <w:tcW w:w="0" w:type="auto"/>
                  <w:shd w:val="solid" w:color="2E5A87" w:fill="2E5A87"/>
                </w:tcPr>
                <w:p w14:paraId="4B9C1D33" w14:textId="77777777" w:rsidR="00595848" w:rsidRDefault="003A772F">
                  <w:r>
                    <w:rPr>
                      <w:color w:val="FFFFFF"/>
                    </w:rPr>
                    <w:t>10</w:t>
                  </w:r>
                </w:p>
              </w:tc>
            </w:tr>
            <w:tr w:rsidR="00595848" w14:paraId="4B9C1D3A" w14:textId="18B765BF">
              <w:trPr>
                <w:tblCellSpacing w:w="1" w:type="dxa"/>
              </w:trPr>
              <w:tc>
                <w:tcPr>
                  <w:tcW w:w="0" w:type="auto"/>
                </w:tcPr>
                <w:p w14:paraId="4B9C1D35" w14:textId="77777777" w:rsidR="00595848" w:rsidRDefault="00595848"/>
              </w:tc>
              <w:tc>
                <w:tcPr>
                  <w:tcW w:w="0" w:type="auto"/>
                </w:tcPr>
                <w:p w14:paraId="4B9C1D36" w14:textId="77777777" w:rsidR="00595848" w:rsidRDefault="00595848"/>
              </w:tc>
              <w:tc>
                <w:tcPr>
                  <w:tcW w:w="0" w:type="auto"/>
                </w:tcPr>
                <w:p w14:paraId="4B9C1D37" w14:textId="77777777" w:rsidR="00595848" w:rsidRDefault="00595848"/>
              </w:tc>
              <w:tc>
                <w:tcPr>
                  <w:tcW w:w="0" w:type="auto"/>
                  <w:shd w:val="solid" w:color="6798C1" w:fill="6798C1"/>
                </w:tcPr>
                <w:p w14:paraId="4B9C1D38" w14:textId="77777777" w:rsidR="00595848" w:rsidRDefault="003A772F">
                  <w:r>
                    <w:rPr>
                      <w:color w:val="FFFFFF"/>
                    </w:rPr>
                    <w:t>[13, 26]</w:t>
                  </w:r>
                </w:p>
              </w:tc>
              <w:tc>
                <w:tcPr>
                  <w:tcW w:w="0" w:type="auto"/>
                  <w:shd w:val="solid" w:color="2E5A87" w:fill="2E5A87"/>
                </w:tcPr>
                <w:p w14:paraId="4B9C1D39" w14:textId="77777777" w:rsidR="00595848" w:rsidRDefault="003A772F">
                  <w:r>
                    <w:rPr>
                      <w:color w:val="FFFFFF"/>
                    </w:rPr>
                    <w:t>[6, 14]</w:t>
                  </w:r>
                </w:p>
              </w:tc>
            </w:tr>
            <w:tr w:rsidR="00595848" w14:paraId="4B9C1D40" w14:textId="27723084">
              <w:trPr>
                <w:tblCellSpacing w:w="1" w:type="dxa"/>
              </w:trPr>
              <w:tc>
                <w:tcPr>
                  <w:tcW w:w="0" w:type="auto"/>
                  <w:shd w:val="solid" w:color="A90C38" w:fill="A90C38"/>
                </w:tcPr>
                <w:p w14:paraId="4B9C1D3B" w14:textId="77777777" w:rsidR="00595848" w:rsidRDefault="003A772F">
                  <w:r>
                    <w:rPr>
                      <w:color w:val="FFFFFF"/>
                    </w:rPr>
                    <w:t>31</w:t>
                  </w:r>
                </w:p>
              </w:tc>
              <w:tc>
                <w:tcPr>
                  <w:tcW w:w="0" w:type="auto"/>
                  <w:shd w:val="solid" w:color="A90C38" w:fill="A90C38"/>
                </w:tcPr>
                <w:p w14:paraId="4B9C1D3C" w14:textId="77777777" w:rsidR="00595848" w:rsidRDefault="003A772F">
                  <w:r>
                    <w:rPr>
                      <w:color w:val="FFFFFF"/>
                    </w:rPr>
                    <w:t>30</w:t>
                  </w:r>
                </w:p>
              </w:tc>
              <w:tc>
                <w:tcPr>
                  <w:tcW w:w="0" w:type="auto"/>
                  <w:shd w:val="solid" w:color="A90C38" w:fill="A90C38"/>
                </w:tcPr>
                <w:p w14:paraId="4B9C1D3D" w14:textId="77777777" w:rsidR="00595848" w:rsidRDefault="003A772F">
                  <w:r>
                    <w:rPr>
                      <w:color w:val="FFFFFF"/>
                    </w:rPr>
                    <w:t>30</w:t>
                  </w:r>
                </w:p>
              </w:tc>
              <w:tc>
                <w:tcPr>
                  <w:tcW w:w="0" w:type="auto"/>
                  <w:shd w:val="solid" w:color="F05D50" w:fill="F05D50"/>
                </w:tcPr>
                <w:p w14:paraId="4B9C1D3E" w14:textId="77777777" w:rsidR="00595848" w:rsidRDefault="003A772F">
                  <w:r>
                    <w:rPr>
                      <w:color w:val="FFFFFF"/>
                    </w:rPr>
                    <w:t>27</w:t>
                  </w:r>
                </w:p>
              </w:tc>
              <w:tc>
                <w:tcPr>
                  <w:tcW w:w="0" w:type="auto"/>
                  <w:shd w:val="solid" w:color="DFD4D1" w:fill="DFD4D1"/>
                </w:tcPr>
                <w:p w14:paraId="4B9C1D3F" w14:textId="77777777" w:rsidR="00595848" w:rsidRDefault="003A772F">
                  <w:r>
                    <w:rPr>
                      <w:color w:val="000000"/>
                    </w:rPr>
                    <w:t>22</w:t>
                  </w:r>
                </w:p>
              </w:tc>
            </w:tr>
            <w:tr w:rsidR="00595848" w14:paraId="4B9C1D46" w14:textId="25A4C865">
              <w:trPr>
                <w:tblCellSpacing w:w="1" w:type="dxa"/>
              </w:trPr>
              <w:tc>
                <w:tcPr>
                  <w:tcW w:w="0" w:type="auto"/>
                  <w:shd w:val="solid" w:color="A90C38" w:fill="A90C38"/>
                </w:tcPr>
                <w:p w14:paraId="4B9C1D41" w14:textId="77777777" w:rsidR="00595848" w:rsidRDefault="003A772F">
                  <w:r>
                    <w:rPr>
                      <w:color w:val="FFFFFF"/>
                    </w:rPr>
                    <w:t>[27, 36]</w:t>
                  </w:r>
                </w:p>
              </w:tc>
              <w:tc>
                <w:tcPr>
                  <w:tcW w:w="0" w:type="auto"/>
                  <w:shd w:val="solid" w:color="A90C38" w:fill="A90C38"/>
                </w:tcPr>
                <w:p w14:paraId="4B9C1D42" w14:textId="77777777" w:rsidR="00595848" w:rsidRDefault="003A772F">
                  <w:r>
                    <w:rPr>
                      <w:color w:val="FFFFFF"/>
                    </w:rPr>
                    <w:t>[25, 35]</w:t>
                  </w:r>
                </w:p>
              </w:tc>
              <w:tc>
                <w:tcPr>
                  <w:tcW w:w="0" w:type="auto"/>
                  <w:shd w:val="solid" w:color="A90C38" w:fill="A90C38"/>
                </w:tcPr>
                <w:p w14:paraId="4B9C1D43" w14:textId="77777777" w:rsidR="00595848" w:rsidRDefault="003A772F">
                  <w:r>
                    <w:rPr>
                      <w:color w:val="FFFFFF"/>
                    </w:rPr>
                    <w:t>[26, 35]</w:t>
                  </w:r>
                </w:p>
              </w:tc>
              <w:tc>
                <w:tcPr>
                  <w:tcW w:w="0" w:type="auto"/>
                  <w:shd w:val="solid" w:color="F05D50" w:fill="F05D50"/>
                </w:tcPr>
                <w:p w14:paraId="4B9C1D44" w14:textId="77777777" w:rsidR="00595848" w:rsidRDefault="003A772F">
                  <w:r>
                    <w:rPr>
                      <w:color w:val="FFFFFF"/>
                    </w:rPr>
                    <w:t>[22, 32]</w:t>
                  </w:r>
                </w:p>
              </w:tc>
              <w:tc>
                <w:tcPr>
                  <w:tcW w:w="0" w:type="auto"/>
                  <w:shd w:val="solid" w:color="DFD4D1" w:fill="DFD4D1"/>
                </w:tcPr>
                <w:p w14:paraId="4B9C1D45" w14:textId="77777777" w:rsidR="00595848" w:rsidRDefault="003A772F">
                  <w:r>
                    <w:rPr>
                      <w:color w:val="000000"/>
                    </w:rPr>
                    <w:t>[20, 24]</w:t>
                  </w:r>
                </w:p>
              </w:tc>
            </w:tr>
            <w:tr w:rsidR="00595848" w14:paraId="4B9C1D4C" w14:textId="2A4C8A8C">
              <w:trPr>
                <w:tblCellSpacing w:w="1" w:type="dxa"/>
              </w:trPr>
              <w:tc>
                <w:tcPr>
                  <w:tcW w:w="0" w:type="auto"/>
                </w:tcPr>
                <w:p w14:paraId="4B9C1D47" w14:textId="77777777" w:rsidR="00595848" w:rsidRDefault="00595848"/>
              </w:tc>
              <w:tc>
                <w:tcPr>
                  <w:tcW w:w="0" w:type="auto"/>
                </w:tcPr>
                <w:p w14:paraId="4B9C1D48" w14:textId="77777777" w:rsidR="00595848" w:rsidRDefault="00595848"/>
              </w:tc>
              <w:tc>
                <w:tcPr>
                  <w:tcW w:w="0" w:type="auto"/>
                </w:tcPr>
                <w:p w14:paraId="4B9C1D49" w14:textId="77777777" w:rsidR="00595848" w:rsidRDefault="00595848"/>
              </w:tc>
              <w:tc>
                <w:tcPr>
                  <w:tcW w:w="0" w:type="auto"/>
                  <w:shd w:val="solid" w:color="6798C1" w:fill="6798C1"/>
                </w:tcPr>
                <w:p w14:paraId="4B9C1D4A" w14:textId="77777777" w:rsidR="00595848" w:rsidRDefault="003A772F">
                  <w:r>
                    <w:rPr>
                      <w:color w:val="FFFFFF"/>
                    </w:rPr>
                    <w:t>16</w:t>
                  </w:r>
                </w:p>
              </w:tc>
              <w:tc>
                <w:tcPr>
                  <w:tcW w:w="0" w:type="auto"/>
                  <w:shd w:val="solid" w:color="2E5A87" w:fill="2E5A87"/>
                </w:tcPr>
                <w:p w14:paraId="4B9C1D4B" w14:textId="77777777" w:rsidR="00595848" w:rsidRDefault="003A772F">
                  <w:r>
                    <w:rPr>
                      <w:color w:val="FFFFFF"/>
                    </w:rPr>
                    <w:t>14</w:t>
                  </w:r>
                </w:p>
              </w:tc>
            </w:tr>
            <w:tr w:rsidR="00595848" w14:paraId="4B9C1D52" w14:textId="1432AA14">
              <w:trPr>
                <w:tblCellSpacing w:w="1" w:type="dxa"/>
              </w:trPr>
              <w:tc>
                <w:tcPr>
                  <w:tcW w:w="0" w:type="auto"/>
                </w:tcPr>
                <w:p w14:paraId="4B9C1D4D" w14:textId="77777777" w:rsidR="00595848" w:rsidRDefault="00595848"/>
              </w:tc>
              <w:tc>
                <w:tcPr>
                  <w:tcW w:w="0" w:type="auto"/>
                </w:tcPr>
                <w:p w14:paraId="4B9C1D4E" w14:textId="77777777" w:rsidR="00595848" w:rsidRDefault="00595848"/>
              </w:tc>
              <w:tc>
                <w:tcPr>
                  <w:tcW w:w="0" w:type="auto"/>
                </w:tcPr>
                <w:p w14:paraId="4B9C1D4F" w14:textId="77777777" w:rsidR="00595848" w:rsidRDefault="00595848"/>
              </w:tc>
              <w:tc>
                <w:tcPr>
                  <w:tcW w:w="0" w:type="auto"/>
                  <w:shd w:val="solid" w:color="6798C1" w:fill="6798C1"/>
                </w:tcPr>
                <w:p w14:paraId="4B9C1D50" w14:textId="77777777" w:rsidR="00595848" w:rsidRDefault="003A772F">
                  <w:r>
                    <w:rPr>
                      <w:color w:val="FFFFFF"/>
                    </w:rPr>
                    <w:t>[14, 19]</w:t>
                  </w:r>
                </w:p>
              </w:tc>
              <w:tc>
                <w:tcPr>
                  <w:tcW w:w="0" w:type="auto"/>
                  <w:shd w:val="solid" w:color="2E5A87" w:fill="2E5A87"/>
                </w:tcPr>
                <w:p w14:paraId="4B9C1D51" w14:textId="77777777" w:rsidR="00595848" w:rsidRDefault="003A772F">
                  <w:r>
                    <w:rPr>
                      <w:color w:val="FFFFFF"/>
                    </w:rPr>
                    <w:t>[10, 19]</w:t>
                  </w:r>
                </w:p>
              </w:tc>
            </w:tr>
          </w:tbl>
          <w:p w14:paraId="4B9C1D53"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966"/>
              <w:gridCol w:w="725"/>
              <w:gridCol w:w="725"/>
              <w:gridCol w:w="965"/>
              <w:gridCol w:w="806"/>
            </w:tblGrid>
            <w:tr w:rsidR="00595848" w14:paraId="4B9C1D59" w14:textId="2B684676">
              <w:trPr>
                <w:tblCellSpacing w:w="1" w:type="dxa"/>
              </w:trPr>
              <w:tc>
                <w:tcPr>
                  <w:tcW w:w="0" w:type="auto"/>
                </w:tcPr>
                <w:p w14:paraId="4B9C1D54" w14:textId="77777777" w:rsidR="00595848" w:rsidRDefault="003A772F">
                  <w:r>
                    <w:lastRenderedPageBreak/>
                    <w:t>1992</w:t>
                  </w:r>
                </w:p>
              </w:tc>
              <w:tc>
                <w:tcPr>
                  <w:tcW w:w="0" w:type="auto"/>
                </w:tcPr>
                <w:p w14:paraId="4B9C1D55" w14:textId="77777777" w:rsidR="00595848" w:rsidRDefault="003A772F">
                  <w:r>
                    <w:t>1998</w:t>
                  </w:r>
                </w:p>
              </w:tc>
              <w:tc>
                <w:tcPr>
                  <w:tcW w:w="0" w:type="auto"/>
                </w:tcPr>
                <w:p w14:paraId="4B9C1D56" w14:textId="77777777" w:rsidR="00595848" w:rsidRDefault="003A772F">
                  <w:r>
                    <w:t>2005</w:t>
                  </w:r>
                </w:p>
              </w:tc>
              <w:tc>
                <w:tcPr>
                  <w:tcW w:w="0" w:type="auto"/>
                </w:tcPr>
                <w:p w14:paraId="4B9C1D57" w14:textId="77777777" w:rsidR="00595848" w:rsidRDefault="003A772F">
                  <w:r>
                    <w:t>2015</w:t>
                  </w:r>
                </w:p>
              </w:tc>
              <w:tc>
                <w:tcPr>
                  <w:tcW w:w="0" w:type="auto"/>
                </w:tcPr>
                <w:p w14:paraId="4B9C1D58" w14:textId="77777777" w:rsidR="00595848" w:rsidRDefault="003A772F">
                  <w:r>
                    <w:t>2019</w:t>
                  </w:r>
                </w:p>
              </w:tc>
            </w:tr>
            <w:tr w:rsidR="00595848" w14:paraId="4B9C1D5F" w14:textId="47A80D24">
              <w:trPr>
                <w:tblCellSpacing w:w="1" w:type="dxa"/>
              </w:trPr>
              <w:tc>
                <w:tcPr>
                  <w:tcW w:w="0" w:type="auto"/>
                </w:tcPr>
                <w:p w14:paraId="4B9C1D5A" w14:textId="77777777" w:rsidR="00595848" w:rsidRDefault="003A772F">
                  <w:r>
                    <w:t>–93</w:t>
                  </w:r>
                </w:p>
              </w:tc>
              <w:tc>
                <w:tcPr>
                  <w:tcW w:w="0" w:type="auto"/>
                </w:tcPr>
                <w:p w14:paraId="4B9C1D5B" w14:textId="77777777" w:rsidR="00595848" w:rsidRDefault="003A772F">
                  <w:r>
                    <w:t>–99</w:t>
                  </w:r>
                </w:p>
              </w:tc>
              <w:tc>
                <w:tcPr>
                  <w:tcW w:w="0" w:type="auto"/>
                </w:tcPr>
                <w:p w14:paraId="4B9C1D5C" w14:textId="77777777" w:rsidR="00595848" w:rsidRDefault="003A772F">
                  <w:r>
                    <w:t>–06</w:t>
                  </w:r>
                </w:p>
              </w:tc>
              <w:tc>
                <w:tcPr>
                  <w:tcW w:w="0" w:type="auto"/>
                </w:tcPr>
                <w:p w14:paraId="4B9C1D5D" w14:textId="77777777" w:rsidR="00595848" w:rsidRDefault="003A772F">
                  <w:r>
                    <w:t>–16</w:t>
                  </w:r>
                </w:p>
              </w:tc>
              <w:tc>
                <w:tcPr>
                  <w:tcW w:w="0" w:type="auto"/>
                </w:tcPr>
                <w:p w14:paraId="4B9C1D5E" w14:textId="77777777" w:rsidR="00595848" w:rsidRDefault="003A772F">
                  <w:r>
                    <w:t>–21</w:t>
                  </w:r>
                </w:p>
              </w:tc>
            </w:tr>
            <w:tr w:rsidR="00595848" w14:paraId="4B9C1D65" w14:textId="6EAAEA38">
              <w:trPr>
                <w:tblCellSpacing w:w="1" w:type="dxa"/>
              </w:trPr>
              <w:tc>
                <w:tcPr>
                  <w:tcW w:w="0" w:type="auto"/>
                </w:tcPr>
                <w:p w14:paraId="4B9C1D60" w14:textId="77777777" w:rsidR="00595848" w:rsidRDefault="00595848"/>
              </w:tc>
              <w:tc>
                <w:tcPr>
                  <w:tcW w:w="0" w:type="auto"/>
                </w:tcPr>
                <w:p w14:paraId="4B9C1D61" w14:textId="77777777" w:rsidR="00595848" w:rsidRDefault="00595848"/>
              </w:tc>
              <w:tc>
                <w:tcPr>
                  <w:tcW w:w="0" w:type="auto"/>
                </w:tcPr>
                <w:p w14:paraId="4B9C1D62" w14:textId="77777777" w:rsidR="00595848" w:rsidRDefault="00595848"/>
              </w:tc>
              <w:tc>
                <w:tcPr>
                  <w:tcW w:w="0" w:type="auto"/>
                </w:tcPr>
                <w:p w14:paraId="4B9C1D63" w14:textId="77777777" w:rsidR="00595848" w:rsidRDefault="00595848"/>
              </w:tc>
              <w:tc>
                <w:tcPr>
                  <w:tcW w:w="0" w:type="auto"/>
                </w:tcPr>
                <w:p w14:paraId="4B9C1D64" w14:textId="77777777" w:rsidR="00595848" w:rsidRDefault="00595848"/>
              </w:tc>
            </w:tr>
            <w:tr w:rsidR="00595848" w14:paraId="4B9C1D6B" w14:textId="393A58DE">
              <w:trPr>
                <w:tblCellSpacing w:w="1" w:type="dxa"/>
              </w:trPr>
              <w:tc>
                <w:tcPr>
                  <w:tcW w:w="0" w:type="auto"/>
                </w:tcPr>
                <w:p w14:paraId="4B9C1D66" w14:textId="77777777" w:rsidR="00595848" w:rsidRDefault="00595848"/>
              </w:tc>
              <w:tc>
                <w:tcPr>
                  <w:tcW w:w="0" w:type="auto"/>
                </w:tcPr>
                <w:p w14:paraId="4B9C1D67" w14:textId="77777777" w:rsidR="00595848" w:rsidRDefault="00595848"/>
              </w:tc>
              <w:tc>
                <w:tcPr>
                  <w:tcW w:w="0" w:type="auto"/>
                </w:tcPr>
                <w:p w14:paraId="4B9C1D68" w14:textId="77777777" w:rsidR="00595848" w:rsidRDefault="00595848"/>
              </w:tc>
              <w:tc>
                <w:tcPr>
                  <w:tcW w:w="0" w:type="auto"/>
                </w:tcPr>
                <w:p w14:paraId="4B9C1D69" w14:textId="77777777" w:rsidR="00595848" w:rsidRDefault="00595848"/>
              </w:tc>
              <w:tc>
                <w:tcPr>
                  <w:tcW w:w="0" w:type="auto"/>
                </w:tcPr>
                <w:p w14:paraId="4B9C1D6A" w14:textId="77777777" w:rsidR="00595848" w:rsidRDefault="00595848"/>
              </w:tc>
            </w:tr>
            <w:tr w:rsidR="00595848" w14:paraId="4B9C1D71" w14:textId="5FA9218D">
              <w:trPr>
                <w:tblCellSpacing w:w="1" w:type="dxa"/>
              </w:trPr>
              <w:tc>
                <w:tcPr>
                  <w:tcW w:w="0" w:type="auto"/>
                </w:tcPr>
                <w:p w14:paraId="4B9C1D6C" w14:textId="77777777" w:rsidR="00595848" w:rsidRDefault="003A772F">
                  <w:r>
                    <w:t>84</w:t>
                  </w:r>
                </w:p>
              </w:tc>
              <w:tc>
                <w:tcPr>
                  <w:tcW w:w="0" w:type="auto"/>
                </w:tcPr>
                <w:p w14:paraId="4B9C1D6D" w14:textId="77777777" w:rsidR="00595848" w:rsidRDefault="003A772F">
                  <w:r>
                    <w:t>70</w:t>
                  </w:r>
                </w:p>
              </w:tc>
              <w:tc>
                <w:tcPr>
                  <w:tcW w:w="0" w:type="auto"/>
                </w:tcPr>
                <w:p w14:paraId="4B9C1D6E" w14:textId="77777777" w:rsidR="00595848" w:rsidRDefault="003A772F">
                  <w:r>
                    <w:t>61</w:t>
                  </w:r>
                </w:p>
              </w:tc>
              <w:tc>
                <w:tcPr>
                  <w:tcW w:w="0" w:type="auto"/>
                </w:tcPr>
                <w:p w14:paraId="4B9C1D6F" w14:textId="77777777" w:rsidR="00595848" w:rsidRDefault="003A772F">
                  <w:r>
                    <w:t>19.2</w:t>
                  </w:r>
                </w:p>
              </w:tc>
              <w:tc>
                <w:tcPr>
                  <w:tcW w:w="0" w:type="auto"/>
                </w:tcPr>
                <w:p w14:paraId="4B9C1D70" w14:textId="77777777" w:rsidR="00595848" w:rsidRDefault="003A772F">
                  <w:r>
                    <w:t>7.5</w:t>
                  </w:r>
                </w:p>
              </w:tc>
            </w:tr>
            <w:tr w:rsidR="00595848" w14:paraId="4B9C1D77" w14:textId="4347404F">
              <w:trPr>
                <w:tblCellSpacing w:w="1" w:type="dxa"/>
              </w:trPr>
              <w:tc>
                <w:tcPr>
                  <w:tcW w:w="0" w:type="auto"/>
                </w:tcPr>
                <w:p w14:paraId="4B9C1D72" w14:textId="77777777" w:rsidR="00595848" w:rsidRDefault="003A772F">
                  <w:r>
                    <w:t>[83, 85]</w:t>
                  </w:r>
                </w:p>
              </w:tc>
              <w:tc>
                <w:tcPr>
                  <w:tcW w:w="0" w:type="auto"/>
                </w:tcPr>
                <w:p w14:paraId="4B9C1D73" w14:textId="77777777" w:rsidR="00595848" w:rsidRDefault="003A772F">
                  <w:r>
                    <w:t>[69, 72]</w:t>
                  </w:r>
                </w:p>
              </w:tc>
              <w:tc>
                <w:tcPr>
                  <w:tcW w:w="0" w:type="auto"/>
                </w:tcPr>
                <w:p w14:paraId="4B9C1D74" w14:textId="77777777" w:rsidR="00595848" w:rsidRDefault="003A772F">
                  <w:r>
                    <w:t>[59, 63]</w:t>
                  </w:r>
                </w:p>
              </w:tc>
              <w:tc>
                <w:tcPr>
                  <w:tcW w:w="0" w:type="auto"/>
                </w:tcPr>
                <w:p w14:paraId="4B9C1D75" w14:textId="77777777" w:rsidR="00595848" w:rsidRDefault="003A772F">
                  <w:r>
                    <w:t>[18.8, 19.7]</w:t>
                  </w:r>
                </w:p>
              </w:tc>
              <w:tc>
                <w:tcPr>
                  <w:tcW w:w="0" w:type="auto"/>
                </w:tcPr>
                <w:p w14:paraId="4B9C1D76" w14:textId="77777777" w:rsidR="00595848" w:rsidRDefault="003A772F">
                  <w:r>
                    <w:t>[7.2, 7.8]</w:t>
                  </w:r>
                </w:p>
              </w:tc>
            </w:tr>
            <w:tr w:rsidR="00595848" w14:paraId="4B9C1D7D" w14:textId="0DF4206B">
              <w:trPr>
                <w:tblCellSpacing w:w="1" w:type="dxa"/>
              </w:trPr>
              <w:tc>
                <w:tcPr>
                  <w:tcW w:w="0" w:type="auto"/>
                </w:tcPr>
                <w:p w14:paraId="4B9C1D78" w14:textId="77777777" w:rsidR="00595848" w:rsidRDefault="00595848"/>
              </w:tc>
              <w:tc>
                <w:tcPr>
                  <w:tcW w:w="0" w:type="auto"/>
                </w:tcPr>
                <w:p w14:paraId="4B9C1D79" w14:textId="77777777" w:rsidR="00595848" w:rsidRDefault="00595848"/>
              </w:tc>
              <w:tc>
                <w:tcPr>
                  <w:tcW w:w="0" w:type="auto"/>
                </w:tcPr>
                <w:p w14:paraId="4B9C1D7A" w14:textId="77777777" w:rsidR="00595848" w:rsidRDefault="00595848"/>
              </w:tc>
              <w:tc>
                <w:tcPr>
                  <w:tcW w:w="0" w:type="auto"/>
                </w:tcPr>
                <w:p w14:paraId="4B9C1D7B" w14:textId="77777777" w:rsidR="00595848" w:rsidRDefault="00595848"/>
              </w:tc>
              <w:tc>
                <w:tcPr>
                  <w:tcW w:w="0" w:type="auto"/>
                </w:tcPr>
                <w:p w14:paraId="4B9C1D7C" w14:textId="77777777" w:rsidR="00595848" w:rsidRDefault="00595848"/>
              </w:tc>
            </w:tr>
            <w:tr w:rsidR="00595848" w14:paraId="4B9C1D83" w14:textId="49FEE980">
              <w:trPr>
                <w:tblCellSpacing w:w="1" w:type="dxa"/>
              </w:trPr>
              <w:tc>
                <w:tcPr>
                  <w:tcW w:w="0" w:type="auto"/>
                </w:tcPr>
                <w:p w14:paraId="4B9C1D7E" w14:textId="77777777" w:rsidR="00595848" w:rsidRDefault="00595848"/>
              </w:tc>
              <w:tc>
                <w:tcPr>
                  <w:tcW w:w="0" w:type="auto"/>
                </w:tcPr>
                <w:p w14:paraId="4B9C1D7F" w14:textId="77777777" w:rsidR="00595848" w:rsidRDefault="00595848"/>
              </w:tc>
              <w:tc>
                <w:tcPr>
                  <w:tcW w:w="0" w:type="auto"/>
                </w:tcPr>
                <w:p w14:paraId="4B9C1D80" w14:textId="77777777" w:rsidR="00595848" w:rsidRDefault="00595848"/>
              </w:tc>
              <w:tc>
                <w:tcPr>
                  <w:tcW w:w="0" w:type="auto"/>
                </w:tcPr>
                <w:p w14:paraId="4B9C1D81" w14:textId="77777777" w:rsidR="00595848" w:rsidRDefault="00595848"/>
              </w:tc>
              <w:tc>
                <w:tcPr>
                  <w:tcW w:w="0" w:type="auto"/>
                </w:tcPr>
                <w:p w14:paraId="4B9C1D82" w14:textId="77777777" w:rsidR="00595848" w:rsidRDefault="00595848"/>
              </w:tc>
            </w:tr>
            <w:tr w:rsidR="00595848" w14:paraId="4B9C1D89" w14:textId="508FD00C">
              <w:trPr>
                <w:tblCellSpacing w:w="1" w:type="dxa"/>
              </w:trPr>
              <w:tc>
                <w:tcPr>
                  <w:tcW w:w="0" w:type="auto"/>
                  <w:shd w:val="solid" w:color="A90C38" w:fill="A90C38"/>
                </w:tcPr>
                <w:p w14:paraId="4B9C1D84" w14:textId="77777777" w:rsidR="00595848" w:rsidRDefault="003A772F">
                  <w:r>
                    <w:rPr>
                      <w:color w:val="FFFFFF"/>
                    </w:rPr>
                    <w:t>89</w:t>
                  </w:r>
                </w:p>
              </w:tc>
              <w:tc>
                <w:tcPr>
                  <w:tcW w:w="0" w:type="auto"/>
                  <w:shd w:val="solid" w:color="F05D50" w:fill="F05D50"/>
                </w:tcPr>
                <w:p w14:paraId="4B9C1D85" w14:textId="77777777" w:rsidR="00595848" w:rsidRDefault="003A772F">
                  <w:r>
                    <w:rPr>
                      <w:color w:val="FFFFFF"/>
                    </w:rPr>
                    <w:t>62</w:t>
                  </w:r>
                </w:p>
              </w:tc>
              <w:tc>
                <w:tcPr>
                  <w:tcW w:w="0" w:type="auto"/>
                  <w:shd w:val="solid" w:color="DFD4D1" w:fill="DFD4D1"/>
                </w:tcPr>
                <w:p w14:paraId="4B9C1D86" w14:textId="77777777" w:rsidR="00595848" w:rsidRDefault="003A772F">
                  <w:r>
                    <w:rPr>
                      <w:color w:val="000000"/>
                    </w:rPr>
                    <w:t>28</w:t>
                  </w:r>
                </w:p>
              </w:tc>
              <w:tc>
                <w:tcPr>
                  <w:tcW w:w="0" w:type="auto"/>
                  <w:shd w:val="solid" w:color="2E5A87" w:fill="2E5A87"/>
                </w:tcPr>
                <w:p w14:paraId="4B9C1D87" w14:textId="77777777" w:rsidR="00595848" w:rsidRDefault="003A772F">
                  <w:r>
                    <w:rPr>
                      <w:color w:val="FFFFFF"/>
                    </w:rPr>
                    <w:t>3</w:t>
                  </w:r>
                </w:p>
              </w:tc>
              <w:tc>
                <w:tcPr>
                  <w:tcW w:w="0" w:type="auto"/>
                  <w:shd w:val="solid" w:color="2E5A87" w:fill="2E5A87"/>
                </w:tcPr>
                <w:p w14:paraId="4B9C1D88" w14:textId="77777777" w:rsidR="00595848" w:rsidRDefault="003A772F">
                  <w:r>
                    <w:rPr>
                      <w:color w:val="FFFFFF"/>
                    </w:rPr>
                    <w:t>1.3</w:t>
                  </w:r>
                </w:p>
              </w:tc>
            </w:tr>
            <w:tr w:rsidR="00595848" w14:paraId="4B9C1D8F" w14:textId="7285C99E">
              <w:trPr>
                <w:tblCellSpacing w:w="1" w:type="dxa"/>
              </w:trPr>
              <w:tc>
                <w:tcPr>
                  <w:tcW w:w="0" w:type="auto"/>
                  <w:shd w:val="solid" w:color="A90C38" w:fill="A90C38"/>
                </w:tcPr>
                <w:p w14:paraId="4B9C1D8A" w14:textId="77777777" w:rsidR="00595848" w:rsidRDefault="003A772F">
                  <w:r>
                    <w:rPr>
                      <w:color w:val="FFFFFF"/>
                    </w:rPr>
                    <w:t>[85, 92]</w:t>
                  </w:r>
                </w:p>
              </w:tc>
              <w:tc>
                <w:tcPr>
                  <w:tcW w:w="0" w:type="auto"/>
                  <w:shd w:val="solid" w:color="F05D50" w:fill="F05D50"/>
                </w:tcPr>
                <w:p w14:paraId="4B9C1D8B" w14:textId="77777777" w:rsidR="00595848" w:rsidRDefault="003A772F">
                  <w:r>
                    <w:rPr>
                      <w:color w:val="FFFFFF"/>
                    </w:rPr>
                    <w:t>[55, 68]</w:t>
                  </w:r>
                </w:p>
              </w:tc>
              <w:tc>
                <w:tcPr>
                  <w:tcW w:w="0" w:type="auto"/>
                  <w:shd w:val="solid" w:color="DFD4D1" w:fill="DFD4D1"/>
                </w:tcPr>
                <w:p w14:paraId="4B9C1D8C" w14:textId="77777777" w:rsidR="00595848" w:rsidRDefault="003A772F">
                  <w:r>
                    <w:rPr>
                      <w:color w:val="000000"/>
                    </w:rPr>
                    <w:t>[23, 34]</w:t>
                  </w:r>
                </w:p>
              </w:tc>
              <w:tc>
                <w:tcPr>
                  <w:tcW w:w="0" w:type="auto"/>
                  <w:shd w:val="solid" w:color="2E5A87" w:fill="2E5A87"/>
                </w:tcPr>
                <w:p w14:paraId="4B9C1D8D" w14:textId="77777777" w:rsidR="00595848" w:rsidRDefault="003A772F">
                  <w:r>
                    <w:rPr>
                      <w:color w:val="FFFFFF"/>
                    </w:rPr>
                    <w:t>[2, 5]</w:t>
                  </w:r>
                </w:p>
              </w:tc>
              <w:tc>
                <w:tcPr>
                  <w:tcW w:w="0" w:type="auto"/>
                  <w:shd w:val="solid" w:color="2E5A87" w:fill="2E5A87"/>
                </w:tcPr>
                <w:p w14:paraId="4B9C1D8E" w14:textId="77777777" w:rsidR="00595848" w:rsidRDefault="003A772F">
                  <w:r>
                    <w:rPr>
                      <w:color w:val="FFFFFF"/>
                    </w:rPr>
                    <w:t>[0.9, 1.9]</w:t>
                  </w:r>
                </w:p>
              </w:tc>
            </w:tr>
            <w:tr w:rsidR="00595848" w14:paraId="4B9C1D95" w14:textId="4E3B1AC4">
              <w:trPr>
                <w:tblCellSpacing w:w="1" w:type="dxa"/>
              </w:trPr>
              <w:tc>
                <w:tcPr>
                  <w:tcW w:w="0" w:type="auto"/>
                  <w:shd w:val="solid" w:color="A90C38" w:fill="A90C38"/>
                </w:tcPr>
                <w:p w14:paraId="4B9C1D90" w14:textId="77777777" w:rsidR="00595848" w:rsidRDefault="003A772F">
                  <w:r>
                    <w:rPr>
                      <w:color w:val="FFFFFF"/>
                    </w:rPr>
                    <w:t>84</w:t>
                  </w:r>
                </w:p>
              </w:tc>
              <w:tc>
                <w:tcPr>
                  <w:tcW w:w="0" w:type="auto"/>
                  <w:shd w:val="solid" w:color="F05D50" w:fill="F05D50"/>
                </w:tcPr>
                <w:p w14:paraId="4B9C1D91" w14:textId="77777777" w:rsidR="00595848" w:rsidRDefault="003A772F">
                  <w:r>
                    <w:rPr>
                      <w:color w:val="FFFFFF"/>
                    </w:rPr>
                    <w:t>66</w:t>
                  </w:r>
                </w:p>
              </w:tc>
              <w:tc>
                <w:tcPr>
                  <w:tcW w:w="0" w:type="auto"/>
                  <w:shd w:val="solid" w:color="F05D50" w:fill="F05D50"/>
                </w:tcPr>
                <w:p w14:paraId="4B9C1D92" w14:textId="77777777" w:rsidR="00595848" w:rsidRDefault="003A772F">
                  <w:r>
                    <w:rPr>
                      <w:color w:val="FFFFFF"/>
                    </w:rPr>
                    <w:t>70</w:t>
                  </w:r>
                </w:p>
              </w:tc>
              <w:tc>
                <w:tcPr>
                  <w:tcW w:w="0" w:type="auto"/>
                  <w:shd w:val="solid" w:color="DFD4D1" w:fill="DFD4D1"/>
                </w:tcPr>
                <w:p w14:paraId="4B9C1D93" w14:textId="77777777" w:rsidR="00595848" w:rsidRDefault="003A772F">
                  <w:r>
                    <w:rPr>
                      <w:color w:val="000000"/>
                    </w:rPr>
                    <w:t>42</w:t>
                  </w:r>
                </w:p>
              </w:tc>
              <w:tc>
                <w:tcPr>
                  <w:tcW w:w="0" w:type="auto"/>
                  <w:shd w:val="solid" w:color="DFD4D1" w:fill="DFD4D1"/>
                </w:tcPr>
                <w:p w14:paraId="4B9C1D94" w14:textId="77777777" w:rsidR="00595848" w:rsidRDefault="003A772F">
                  <w:r>
                    <w:rPr>
                      <w:color w:val="000000"/>
                    </w:rPr>
                    <w:t>16</w:t>
                  </w:r>
                </w:p>
              </w:tc>
            </w:tr>
            <w:tr w:rsidR="00595848" w14:paraId="4B9C1D9B" w14:textId="5B771F0C">
              <w:trPr>
                <w:tblCellSpacing w:w="1" w:type="dxa"/>
              </w:trPr>
              <w:tc>
                <w:tcPr>
                  <w:tcW w:w="0" w:type="auto"/>
                  <w:shd w:val="solid" w:color="A90C38" w:fill="A90C38"/>
                </w:tcPr>
                <w:p w14:paraId="4B9C1D96" w14:textId="77777777" w:rsidR="00595848" w:rsidRDefault="003A772F">
                  <w:r>
                    <w:rPr>
                      <w:color w:val="FFFFFF"/>
                    </w:rPr>
                    <w:t>[79, 89]</w:t>
                  </w:r>
                </w:p>
              </w:tc>
              <w:tc>
                <w:tcPr>
                  <w:tcW w:w="0" w:type="auto"/>
                  <w:shd w:val="solid" w:color="F05D50" w:fill="F05D50"/>
                </w:tcPr>
                <w:p w14:paraId="4B9C1D97" w14:textId="77777777" w:rsidR="00595848" w:rsidRDefault="003A772F">
                  <w:r>
                    <w:rPr>
                      <w:color w:val="FFFFFF"/>
                    </w:rPr>
                    <w:t>[57, 74]</w:t>
                  </w:r>
                </w:p>
              </w:tc>
              <w:tc>
                <w:tcPr>
                  <w:tcW w:w="0" w:type="auto"/>
                  <w:shd w:val="solid" w:color="F05D50" w:fill="F05D50"/>
                </w:tcPr>
                <w:p w14:paraId="4B9C1D98" w14:textId="77777777" w:rsidR="00595848" w:rsidRDefault="003A772F">
                  <w:r>
                    <w:rPr>
                      <w:color w:val="FFFFFF"/>
                    </w:rPr>
                    <w:t>[62, 77]</w:t>
                  </w:r>
                </w:p>
              </w:tc>
              <w:tc>
                <w:tcPr>
                  <w:tcW w:w="0" w:type="auto"/>
                  <w:shd w:val="solid" w:color="DFD4D1" w:fill="DFD4D1"/>
                </w:tcPr>
                <w:p w14:paraId="4B9C1D99" w14:textId="77777777" w:rsidR="00595848" w:rsidRDefault="003A772F">
                  <w:r>
                    <w:rPr>
                      <w:color w:val="000000"/>
                    </w:rPr>
                    <w:t>[39, 45]</w:t>
                  </w:r>
                </w:p>
              </w:tc>
              <w:tc>
                <w:tcPr>
                  <w:tcW w:w="0" w:type="auto"/>
                  <w:shd w:val="solid" w:color="DFD4D1" w:fill="DFD4D1"/>
                </w:tcPr>
                <w:p w14:paraId="4B9C1D9A" w14:textId="77777777" w:rsidR="00595848" w:rsidRDefault="003A772F">
                  <w:r>
                    <w:rPr>
                      <w:color w:val="000000"/>
                    </w:rPr>
                    <w:t>[14, 19]</w:t>
                  </w:r>
                </w:p>
              </w:tc>
            </w:tr>
            <w:tr w:rsidR="00595848" w14:paraId="4B9C1DA1" w14:textId="6C2F87D7">
              <w:trPr>
                <w:tblCellSpacing w:w="1" w:type="dxa"/>
              </w:trPr>
              <w:tc>
                <w:tcPr>
                  <w:tcW w:w="0" w:type="auto"/>
                  <w:shd w:val="solid" w:color="A90C38" w:fill="A90C38"/>
                </w:tcPr>
                <w:p w14:paraId="4B9C1D9C" w14:textId="77777777" w:rsidR="00595848" w:rsidRDefault="003A772F">
                  <w:r>
                    <w:rPr>
                      <w:color w:val="FFFFFF"/>
                    </w:rPr>
                    <w:t>92</w:t>
                  </w:r>
                </w:p>
              </w:tc>
              <w:tc>
                <w:tcPr>
                  <w:tcW w:w="0" w:type="auto"/>
                  <w:shd w:val="solid" w:color="A90C38" w:fill="A90C38"/>
                </w:tcPr>
                <w:p w14:paraId="4B9C1D9D" w14:textId="77777777" w:rsidR="00595848" w:rsidRDefault="003A772F">
                  <w:r>
                    <w:rPr>
                      <w:color w:val="FFFFFF"/>
                    </w:rPr>
                    <w:t>85</w:t>
                  </w:r>
                </w:p>
              </w:tc>
              <w:tc>
                <w:tcPr>
                  <w:tcW w:w="0" w:type="auto"/>
                  <w:shd w:val="solid" w:color="F05D50" w:fill="F05D50"/>
                </w:tcPr>
                <w:p w14:paraId="4B9C1D9E" w14:textId="77777777" w:rsidR="00595848" w:rsidRDefault="003A772F">
                  <w:r>
                    <w:rPr>
                      <w:color w:val="FFFFFF"/>
                    </w:rPr>
                    <w:t>76</w:t>
                  </w:r>
                </w:p>
              </w:tc>
              <w:tc>
                <w:tcPr>
                  <w:tcW w:w="0" w:type="auto"/>
                  <w:shd w:val="solid" w:color="DFD4D1" w:fill="DFD4D1"/>
                </w:tcPr>
                <w:p w14:paraId="4B9C1D9F" w14:textId="77777777" w:rsidR="00595848" w:rsidRDefault="003A772F">
                  <w:r>
                    <w:rPr>
                      <w:color w:val="000000"/>
                    </w:rPr>
                    <w:t>20</w:t>
                  </w:r>
                </w:p>
              </w:tc>
              <w:tc>
                <w:tcPr>
                  <w:tcW w:w="0" w:type="auto"/>
                  <w:shd w:val="solid" w:color="6798C1" w:fill="6798C1"/>
                </w:tcPr>
                <w:p w14:paraId="4B9C1DA0" w14:textId="77777777" w:rsidR="00595848" w:rsidRDefault="003A772F">
                  <w:r>
                    <w:rPr>
                      <w:color w:val="FFFFFF"/>
                    </w:rPr>
                    <w:t>7</w:t>
                  </w:r>
                </w:p>
              </w:tc>
            </w:tr>
            <w:tr w:rsidR="00595848" w14:paraId="4B9C1DA7" w14:textId="487EC98C">
              <w:trPr>
                <w:tblCellSpacing w:w="1" w:type="dxa"/>
              </w:trPr>
              <w:tc>
                <w:tcPr>
                  <w:tcW w:w="0" w:type="auto"/>
                  <w:shd w:val="solid" w:color="A90C38" w:fill="A90C38"/>
                </w:tcPr>
                <w:p w14:paraId="4B9C1DA2" w14:textId="77777777" w:rsidR="00595848" w:rsidRDefault="003A772F">
                  <w:r>
                    <w:rPr>
                      <w:color w:val="FFFFFF"/>
                    </w:rPr>
                    <w:t>[89, 94]</w:t>
                  </w:r>
                </w:p>
              </w:tc>
              <w:tc>
                <w:tcPr>
                  <w:tcW w:w="0" w:type="auto"/>
                  <w:shd w:val="solid" w:color="A90C38" w:fill="A90C38"/>
                </w:tcPr>
                <w:p w14:paraId="4B9C1DA3" w14:textId="77777777" w:rsidR="00595848" w:rsidRDefault="003A772F">
                  <w:r>
                    <w:rPr>
                      <w:color w:val="FFFFFF"/>
                    </w:rPr>
                    <w:t>[81, 89]</w:t>
                  </w:r>
                </w:p>
              </w:tc>
              <w:tc>
                <w:tcPr>
                  <w:tcW w:w="0" w:type="auto"/>
                  <w:shd w:val="solid" w:color="F05D50" w:fill="F05D50"/>
                </w:tcPr>
                <w:p w14:paraId="4B9C1DA4" w14:textId="77777777" w:rsidR="00595848" w:rsidRDefault="003A772F">
                  <w:r>
                    <w:rPr>
                      <w:color w:val="FFFFFF"/>
                    </w:rPr>
                    <w:t>[70, 81]</w:t>
                  </w:r>
                </w:p>
              </w:tc>
              <w:tc>
                <w:tcPr>
                  <w:tcW w:w="0" w:type="auto"/>
                  <w:shd w:val="solid" w:color="DFD4D1" w:fill="DFD4D1"/>
                </w:tcPr>
                <w:p w14:paraId="4B9C1DA5" w14:textId="77777777" w:rsidR="00595848" w:rsidRDefault="003A772F">
                  <w:r>
                    <w:rPr>
                      <w:color w:val="000000"/>
                    </w:rPr>
                    <w:t>[18, 22]</w:t>
                  </w:r>
                </w:p>
              </w:tc>
              <w:tc>
                <w:tcPr>
                  <w:tcW w:w="0" w:type="auto"/>
                  <w:shd w:val="solid" w:color="6798C1" w:fill="6798C1"/>
                </w:tcPr>
                <w:p w14:paraId="4B9C1DA6" w14:textId="77777777" w:rsidR="00595848" w:rsidRDefault="003A772F">
                  <w:r>
                    <w:rPr>
                      <w:color w:val="FFFFFF"/>
                    </w:rPr>
                    <w:t>[6, 8]</w:t>
                  </w:r>
                </w:p>
              </w:tc>
            </w:tr>
            <w:tr w:rsidR="00595848" w14:paraId="4B9C1DAD" w14:textId="79E7A61C">
              <w:trPr>
                <w:tblCellSpacing w:w="1" w:type="dxa"/>
              </w:trPr>
              <w:tc>
                <w:tcPr>
                  <w:tcW w:w="0" w:type="auto"/>
                  <w:shd w:val="solid" w:color="A90C38" w:fill="A90C38"/>
                </w:tcPr>
                <w:p w14:paraId="4B9C1DA8" w14:textId="77777777" w:rsidR="00595848" w:rsidRDefault="003A772F">
                  <w:r>
                    <w:rPr>
                      <w:color w:val="FFFFFF"/>
                    </w:rPr>
                    <w:t>95</w:t>
                  </w:r>
                </w:p>
              </w:tc>
              <w:tc>
                <w:tcPr>
                  <w:tcW w:w="0" w:type="auto"/>
                  <w:shd w:val="solid" w:color="A90C38" w:fill="A90C38"/>
                </w:tcPr>
                <w:p w14:paraId="4B9C1DA9" w14:textId="77777777" w:rsidR="00595848" w:rsidRDefault="003A772F">
                  <w:r>
                    <w:rPr>
                      <w:color w:val="FFFFFF"/>
                    </w:rPr>
                    <w:t>92</w:t>
                  </w:r>
                </w:p>
              </w:tc>
              <w:tc>
                <w:tcPr>
                  <w:tcW w:w="0" w:type="auto"/>
                  <w:shd w:val="solid" w:color="A90C38" w:fill="A90C38"/>
                </w:tcPr>
                <w:p w14:paraId="4B9C1DAA" w14:textId="77777777" w:rsidR="00595848" w:rsidRDefault="003A772F">
                  <w:r>
                    <w:rPr>
                      <w:color w:val="FFFFFF"/>
                    </w:rPr>
                    <w:t>86</w:t>
                  </w:r>
                </w:p>
              </w:tc>
              <w:tc>
                <w:tcPr>
                  <w:tcW w:w="0" w:type="auto"/>
                  <w:shd w:val="solid" w:color="DFD4D1" w:fill="DFD4D1"/>
                </w:tcPr>
                <w:p w14:paraId="4B9C1DAB" w14:textId="77777777" w:rsidR="00595848" w:rsidRDefault="003A772F">
                  <w:r>
                    <w:rPr>
                      <w:color w:val="000000"/>
                    </w:rPr>
                    <w:t>39</w:t>
                  </w:r>
                </w:p>
              </w:tc>
              <w:tc>
                <w:tcPr>
                  <w:tcW w:w="0" w:type="auto"/>
                  <w:shd w:val="solid" w:color="DFD4D1" w:fill="DFD4D1"/>
                </w:tcPr>
                <w:p w14:paraId="4B9C1DAC" w14:textId="77777777" w:rsidR="00595848" w:rsidRDefault="003A772F">
                  <w:r>
                    <w:rPr>
                      <w:color w:val="000000"/>
                    </w:rPr>
                    <w:t>21</w:t>
                  </w:r>
                </w:p>
              </w:tc>
            </w:tr>
            <w:tr w:rsidR="00595848" w14:paraId="4B9C1DB3" w14:textId="6DB41C9A">
              <w:trPr>
                <w:tblCellSpacing w:w="1" w:type="dxa"/>
              </w:trPr>
              <w:tc>
                <w:tcPr>
                  <w:tcW w:w="0" w:type="auto"/>
                  <w:shd w:val="solid" w:color="A90C38" w:fill="A90C38"/>
                </w:tcPr>
                <w:p w14:paraId="4B9C1DAE" w14:textId="77777777" w:rsidR="00595848" w:rsidRDefault="003A772F">
                  <w:r>
                    <w:rPr>
                      <w:color w:val="FFFFFF"/>
                    </w:rPr>
                    <w:t>[93, 97]</w:t>
                  </w:r>
                </w:p>
              </w:tc>
              <w:tc>
                <w:tcPr>
                  <w:tcW w:w="0" w:type="auto"/>
                  <w:shd w:val="solid" w:color="A90C38" w:fill="A90C38"/>
                </w:tcPr>
                <w:p w14:paraId="4B9C1DAF" w14:textId="77777777" w:rsidR="00595848" w:rsidRDefault="003A772F">
                  <w:r>
                    <w:rPr>
                      <w:color w:val="FFFFFF"/>
                    </w:rPr>
                    <w:t>[90, 94]</w:t>
                  </w:r>
                </w:p>
              </w:tc>
              <w:tc>
                <w:tcPr>
                  <w:tcW w:w="0" w:type="auto"/>
                  <w:shd w:val="solid" w:color="A90C38" w:fill="A90C38"/>
                </w:tcPr>
                <w:p w14:paraId="4B9C1DB0" w14:textId="77777777" w:rsidR="00595848" w:rsidRDefault="003A772F">
                  <w:r>
                    <w:rPr>
                      <w:color w:val="FFFFFF"/>
                    </w:rPr>
                    <w:t>[83, 89]</w:t>
                  </w:r>
                </w:p>
              </w:tc>
              <w:tc>
                <w:tcPr>
                  <w:tcW w:w="0" w:type="auto"/>
                  <w:shd w:val="solid" w:color="DFD4D1" w:fill="DFD4D1"/>
                </w:tcPr>
                <w:p w14:paraId="4B9C1DB1" w14:textId="77777777" w:rsidR="00595848" w:rsidRDefault="003A772F">
                  <w:r>
                    <w:rPr>
                      <w:color w:val="000000"/>
                    </w:rPr>
                    <w:t>[38, 40]</w:t>
                  </w:r>
                </w:p>
              </w:tc>
              <w:tc>
                <w:tcPr>
                  <w:tcW w:w="0" w:type="auto"/>
                  <w:shd w:val="solid" w:color="DFD4D1" w:fill="DFD4D1"/>
                </w:tcPr>
                <w:p w14:paraId="4B9C1DB2" w14:textId="77777777" w:rsidR="00595848" w:rsidRDefault="003A772F">
                  <w:r>
                    <w:rPr>
                      <w:color w:val="000000"/>
                    </w:rPr>
                    <w:t>[19, 22]</w:t>
                  </w:r>
                </w:p>
              </w:tc>
            </w:tr>
            <w:tr w:rsidR="00595848" w14:paraId="4B9C1DB9" w14:textId="494100AE">
              <w:trPr>
                <w:tblCellSpacing w:w="1" w:type="dxa"/>
              </w:trPr>
              <w:tc>
                <w:tcPr>
                  <w:tcW w:w="0" w:type="auto"/>
                  <w:shd w:val="solid" w:color="A90C38" w:fill="A90C38"/>
                </w:tcPr>
                <w:p w14:paraId="4B9C1DB4" w14:textId="77777777" w:rsidR="00595848" w:rsidRDefault="003A772F">
                  <w:r>
                    <w:rPr>
                      <w:color w:val="FFFFFF"/>
                    </w:rPr>
                    <w:t>94</w:t>
                  </w:r>
                </w:p>
              </w:tc>
              <w:tc>
                <w:tcPr>
                  <w:tcW w:w="0" w:type="auto"/>
                  <w:shd w:val="solid" w:color="A90C38" w:fill="A90C38"/>
                </w:tcPr>
                <w:p w14:paraId="4B9C1DB5" w14:textId="77777777" w:rsidR="00595848" w:rsidRDefault="003A772F">
                  <w:r>
                    <w:rPr>
                      <w:color w:val="FFFFFF"/>
                    </w:rPr>
                    <w:t>83</w:t>
                  </w:r>
                </w:p>
              </w:tc>
              <w:tc>
                <w:tcPr>
                  <w:tcW w:w="0" w:type="auto"/>
                  <w:shd w:val="solid" w:color="F05D50" w:fill="F05D50"/>
                </w:tcPr>
                <w:p w14:paraId="4B9C1DB6" w14:textId="77777777" w:rsidR="00595848" w:rsidRDefault="003A772F">
                  <w:r>
                    <w:rPr>
                      <w:color w:val="FFFFFF"/>
                    </w:rPr>
                    <w:t>74</w:t>
                  </w:r>
                </w:p>
              </w:tc>
              <w:tc>
                <w:tcPr>
                  <w:tcW w:w="0" w:type="auto"/>
                  <w:shd w:val="solid" w:color="6798C1" w:fill="6798C1"/>
                </w:tcPr>
                <w:p w14:paraId="4B9C1DB7" w14:textId="77777777" w:rsidR="00595848" w:rsidRDefault="003A772F">
                  <w:r>
                    <w:rPr>
                      <w:color w:val="FFFFFF"/>
                    </w:rPr>
                    <w:t>14</w:t>
                  </w:r>
                </w:p>
              </w:tc>
              <w:tc>
                <w:tcPr>
                  <w:tcW w:w="0" w:type="auto"/>
                  <w:shd w:val="solid" w:color="6798C1" w:fill="6798C1"/>
                </w:tcPr>
                <w:p w14:paraId="4B9C1DB8" w14:textId="77777777" w:rsidR="00595848" w:rsidRDefault="003A772F">
                  <w:r>
                    <w:rPr>
                      <w:color w:val="FFFFFF"/>
                    </w:rPr>
                    <w:t>4</w:t>
                  </w:r>
                </w:p>
              </w:tc>
            </w:tr>
            <w:tr w:rsidR="00595848" w14:paraId="4B9C1DBF" w14:textId="63F106E5">
              <w:trPr>
                <w:tblCellSpacing w:w="1" w:type="dxa"/>
              </w:trPr>
              <w:tc>
                <w:tcPr>
                  <w:tcW w:w="0" w:type="auto"/>
                  <w:shd w:val="solid" w:color="A90C38" w:fill="A90C38"/>
                </w:tcPr>
                <w:p w14:paraId="4B9C1DBA" w14:textId="77777777" w:rsidR="00595848" w:rsidRDefault="003A772F">
                  <w:r>
                    <w:rPr>
                      <w:color w:val="FFFFFF"/>
                    </w:rPr>
                    <w:t>[88, 97]</w:t>
                  </w:r>
                </w:p>
              </w:tc>
              <w:tc>
                <w:tcPr>
                  <w:tcW w:w="0" w:type="auto"/>
                  <w:shd w:val="solid" w:color="A90C38" w:fill="A90C38"/>
                </w:tcPr>
                <w:p w14:paraId="4B9C1DBB" w14:textId="77777777" w:rsidR="00595848" w:rsidRDefault="003A772F">
                  <w:r>
                    <w:rPr>
                      <w:color w:val="FFFFFF"/>
                    </w:rPr>
                    <w:t>[75, 89]</w:t>
                  </w:r>
                </w:p>
              </w:tc>
              <w:tc>
                <w:tcPr>
                  <w:tcW w:w="0" w:type="auto"/>
                  <w:shd w:val="solid" w:color="F05D50" w:fill="F05D50"/>
                </w:tcPr>
                <w:p w14:paraId="4B9C1DBC" w14:textId="77777777" w:rsidR="00595848" w:rsidRDefault="003A772F">
                  <w:r>
                    <w:rPr>
                      <w:color w:val="FFFFFF"/>
                    </w:rPr>
                    <w:t>[69, 79]</w:t>
                  </w:r>
                </w:p>
              </w:tc>
              <w:tc>
                <w:tcPr>
                  <w:tcW w:w="0" w:type="auto"/>
                  <w:shd w:val="solid" w:color="6798C1" w:fill="6798C1"/>
                </w:tcPr>
                <w:p w14:paraId="4B9C1DBD" w14:textId="77777777" w:rsidR="00595848" w:rsidRDefault="003A772F">
                  <w:r>
                    <w:rPr>
                      <w:color w:val="FFFFFF"/>
                    </w:rPr>
                    <w:t>[12, 15]</w:t>
                  </w:r>
                </w:p>
              </w:tc>
              <w:tc>
                <w:tcPr>
                  <w:tcW w:w="0" w:type="auto"/>
                  <w:shd w:val="solid" w:color="6798C1" w:fill="6798C1"/>
                </w:tcPr>
                <w:p w14:paraId="4B9C1DBE" w14:textId="77777777" w:rsidR="00595848" w:rsidRDefault="003A772F">
                  <w:r>
                    <w:rPr>
                      <w:color w:val="FFFFFF"/>
                    </w:rPr>
                    <w:t>[3, 5]</w:t>
                  </w:r>
                </w:p>
              </w:tc>
            </w:tr>
            <w:tr w:rsidR="00595848" w14:paraId="4B9C1DC5" w14:textId="553786EE">
              <w:trPr>
                <w:tblCellSpacing w:w="1" w:type="dxa"/>
              </w:trPr>
              <w:tc>
                <w:tcPr>
                  <w:tcW w:w="0" w:type="auto"/>
                  <w:shd w:val="solid" w:color="DFD4D1" w:fill="DFD4D1"/>
                </w:tcPr>
                <w:p w14:paraId="4B9C1DC0" w14:textId="77777777" w:rsidR="00595848" w:rsidRDefault="003A772F">
                  <w:r>
                    <w:rPr>
                      <w:color w:val="000000"/>
                    </w:rPr>
                    <w:t>24</w:t>
                  </w:r>
                </w:p>
              </w:tc>
              <w:tc>
                <w:tcPr>
                  <w:tcW w:w="0" w:type="auto"/>
                  <w:shd w:val="solid" w:color="6798C1" w:fill="6798C1"/>
                </w:tcPr>
                <w:p w14:paraId="4B9C1DC1" w14:textId="77777777" w:rsidR="00595848" w:rsidRDefault="003A772F">
                  <w:r>
                    <w:rPr>
                      <w:color w:val="FFFFFF"/>
                    </w:rPr>
                    <w:t>13</w:t>
                  </w:r>
                </w:p>
              </w:tc>
              <w:tc>
                <w:tcPr>
                  <w:tcW w:w="0" w:type="auto"/>
                  <w:shd w:val="solid" w:color="6798C1" w:fill="6798C1"/>
                </w:tcPr>
                <w:p w14:paraId="4B9C1DC2" w14:textId="77777777" w:rsidR="00595848" w:rsidRDefault="003A772F">
                  <w:r>
                    <w:rPr>
                      <w:color w:val="FFFFFF"/>
                    </w:rPr>
                    <w:t>6</w:t>
                  </w:r>
                </w:p>
              </w:tc>
              <w:tc>
                <w:tcPr>
                  <w:tcW w:w="0" w:type="auto"/>
                  <w:shd w:val="solid" w:color="2E5A87" w:fill="2E5A87"/>
                </w:tcPr>
                <w:p w14:paraId="4B9C1DC3" w14:textId="77777777" w:rsidR="00595848" w:rsidRDefault="003A772F">
                  <w:r>
                    <w:rPr>
                      <w:color w:val="FFFFFF"/>
                    </w:rPr>
                    <w:t>0.5</w:t>
                  </w:r>
                </w:p>
              </w:tc>
              <w:tc>
                <w:tcPr>
                  <w:tcW w:w="0" w:type="auto"/>
                  <w:shd w:val="solid" w:color="2E5A87" w:fill="2E5A87"/>
                </w:tcPr>
                <w:p w14:paraId="4B9C1DC4" w14:textId="77777777" w:rsidR="00595848" w:rsidRDefault="003A772F">
                  <w:r>
                    <w:rPr>
                      <w:color w:val="FFFFFF"/>
                    </w:rPr>
                    <w:t>0.3</w:t>
                  </w:r>
                </w:p>
              </w:tc>
            </w:tr>
            <w:tr w:rsidR="00595848" w14:paraId="4B9C1DCB" w14:textId="3748E2DB">
              <w:trPr>
                <w:tblCellSpacing w:w="1" w:type="dxa"/>
              </w:trPr>
              <w:tc>
                <w:tcPr>
                  <w:tcW w:w="0" w:type="auto"/>
                  <w:shd w:val="solid" w:color="DFD4D1" w:fill="DFD4D1"/>
                </w:tcPr>
                <w:p w14:paraId="4B9C1DC6" w14:textId="77777777" w:rsidR="00595848" w:rsidRDefault="003A772F">
                  <w:r>
                    <w:rPr>
                      <w:color w:val="000000"/>
                    </w:rPr>
                    <w:t>[18, 30]</w:t>
                  </w:r>
                </w:p>
              </w:tc>
              <w:tc>
                <w:tcPr>
                  <w:tcW w:w="0" w:type="auto"/>
                  <w:shd w:val="solid" w:color="6798C1" w:fill="6798C1"/>
                </w:tcPr>
                <w:p w14:paraId="4B9C1DC7" w14:textId="77777777" w:rsidR="00595848" w:rsidRDefault="003A772F">
                  <w:r>
                    <w:rPr>
                      <w:color w:val="FFFFFF"/>
                    </w:rPr>
                    <w:t>[9, 19]</w:t>
                  </w:r>
                </w:p>
              </w:tc>
              <w:tc>
                <w:tcPr>
                  <w:tcW w:w="0" w:type="auto"/>
                  <w:shd w:val="solid" w:color="6798C1" w:fill="6798C1"/>
                </w:tcPr>
                <w:p w14:paraId="4B9C1DC8" w14:textId="77777777" w:rsidR="00595848" w:rsidRDefault="003A772F">
                  <w:r>
                    <w:rPr>
                      <w:color w:val="FFFFFF"/>
                    </w:rPr>
                    <w:t>[4, 10]</w:t>
                  </w:r>
                </w:p>
              </w:tc>
              <w:tc>
                <w:tcPr>
                  <w:tcW w:w="0" w:type="auto"/>
                  <w:shd w:val="solid" w:color="2E5A87" w:fill="2E5A87"/>
                </w:tcPr>
                <w:p w14:paraId="4B9C1DC9" w14:textId="77777777" w:rsidR="00595848" w:rsidRDefault="003A772F">
                  <w:r>
                    <w:rPr>
                      <w:color w:val="FFFFFF"/>
                    </w:rPr>
                    <w:t>[0.1, 2]</w:t>
                  </w:r>
                </w:p>
              </w:tc>
              <w:tc>
                <w:tcPr>
                  <w:tcW w:w="0" w:type="auto"/>
                  <w:shd w:val="solid" w:color="2E5A87" w:fill="2E5A87"/>
                </w:tcPr>
                <w:p w14:paraId="4B9C1DCA" w14:textId="77777777" w:rsidR="00595848" w:rsidRDefault="003A772F">
                  <w:r>
                    <w:rPr>
                      <w:color w:val="FFFFFF"/>
                    </w:rPr>
                    <w:t>[0.0, 1.9]</w:t>
                  </w:r>
                </w:p>
              </w:tc>
            </w:tr>
            <w:tr w:rsidR="00595848" w14:paraId="4B9C1DD1" w14:textId="5822B684">
              <w:trPr>
                <w:tblCellSpacing w:w="1" w:type="dxa"/>
              </w:trPr>
              <w:tc>
                <w:tcPr>
                  <w:tcW w:w="0" w:type="auto"/>
                  <w:shd w:val="solid" w:color="F05D50" w:fill="F05D50"/>
                </w:tcPr>
                <w:p w14:paraId="4B9C1DCC" w14:textId="77777777" w:rsidR="00595848" w:rsidRDefault="003A772F">
                  <w:r>
                    <w:rPr>
                      <w:color w:val="FFFFFF"/>
                    </w:rPr>
                    <w:t>70</w:t>
                  </w:r>
                </w:p>
              </w:tc>
              <w:tc>
                <w:tcPr>
                  <w:tcW w:w="0" w:type="auto"/>
                  <w:shd w:val="solid" w:color="F05D50" w:fill="F05D50"/>
                </w:tcPr>
                <w:p w14:paraId="4B9C1DCD" w14:textId="77777777" w:rsidR="00595848" w:rsidRDefault="003A772F">
                  <w:r>
                    <w:rPr>
                      <w:color w:val="FFFFFF"/>
                    </w:rPr>
                    <w:t>55</w:t>
                  </w:r>
                </w:p>
              </w:tc>
              <w:tc>
                <w:tcPr>
                  <w:tcW w:w="0" w:type="auto"/>
                  <w:shd w:val="solid" w:color="DFD4D1" w:fill="DFD4D1"/>
                </w:tcPr>
                <w:p w14:paraId="4B9C1DCE" w14:textId="77777777" w:rsidR="00595848" w:rsidRDefault="003A772F">
                  <w:r>
                    <w:rPr>
                      <w:color w:val="000000"/>
                    </w:rPr>
                    <w:t>43</w:t>
                  </w:r>
                </w:p>
              </w:tc>
              <w:tc>
                <w:tcPr>
                  <w:tcW w:w="0" w:type="auto"/>
                  <w:shd w:val="solid" w:color="6798C1" w:fill="6798C1"/>
                </w:tcPr>
                <w:p w14:paraId="4B9C1DCF" w14:textId="77777777" w:rsidR="00595848" w:rsidRDefault="003A772F">
                  <w:r>
                    <w:rPr>
                      <w:color w:val="FFFFFF"/>
                    </w:rPr>
                    <w:t>6</w:t>
                  </w:r>
                </w:p>
              </w:tc>
              <w:tc>
                <w:tcPr>
                  <w:tcW w:w="0" w:type="auto"/>
                  <w:shd w:val="solid" w:color="2E5A87" w:fill="2E5A87"/>
                </w:tcPr>
                <w:p w14:paraId="4B9C1DD0" w14:textId="77777777" w:rsidR="00595848" w:rsidRDefault="003A772F">
                  <w:r>
                    <w:rPr>
                      <w:color w:val="FFFFFF"/>
                    </w:rPr>
                    <w:t>2.0</w:t>
                  </w:r>
                </w:p>
              </w:tc>
            </w:tr>
            <w:tr w:rsidR="00595848" w14:paraId="4B9C1DD7" w14:textId="5AD8EC8C">
              <w:trPr>
                <w:tblCellSpacing w:w="1" w:type="dxa"/>
              </w:trPr>
              <w:tc>
                <w:tcPr>
                  <w:tcW w:w="0" w:type="auto"/>
                  <w:shd w:val="solid" w:color="F05D50" w:fill="F05D50"/>
                </w:tcPr>
                <w:p w14:paraId="4B9C1DD2" w14:textId="77777777" w:rsidR="00595848" w:rsidRDefault="003A772F">
                  <w:r>
                    <w:rPr>
                      <w:color w:val="FFFFFF"/>
                    </w:rPr>
                    <w:t>[65, 75]</w:t>
                  </w:r>
                </w:p>
              </w:tc>
              <w:tc>
                <w:tcPr>
                  <w:tcW w:w="0" w:type="auto"/>
                  <w:shd w:val="solid" w:color="F05D50" w:fill="F05D50"/>
                </w:tcPr>
                <w:p w14:paraId="4B9C1DD3" w14:textId="77777777" w:rsidR="00595848" w:rsidRDefault="003A772F">
                  <w:r>
                    <w:rPr>
                      <w:color w:val="FFFFFF"/>
                    </w:rPr>
                    <w:t>[49, 60]</w:t>
                  </w:r>
                </w:p>
              </w:tc>
              <w:tc>
                <w:tcPr>
                  <w:tcW w:w="0" w:type="auto"/>
                  <w:shd w:val="solid" w:color="DFD4D1" w:fill="DFD4D1"/>
                </w:tcPr>
                <w:p w14:paraId="4B9C1DD4" w14:textId="77777777" w:rsidR="00595848" w:rsidRDefault="003A772F">
                  <w:r>
                    <w:rPr>
                      <w:color w:val="000000"/>
                    </w:rPr>
                    <w:t>[37, 48]</w:t>
                  </w:r>
                </w:p>
              </w:tc>
              <w:tc>
                <w:tcPr>
                  <w:tcW w:w="0" w:type="auto"/>
                  <w:shd w:val="solid" w:color="6798C1" w:fill="6798C1"/>
                </w:tcPr>
                <w:p w14:paraId="4B9C1DD5" w14:textId="77777777" w:rsidR="00595848" w:rsidRDefault="003A772F">
                  <w:r>
                    <w:rPr>
                      <w:color w:val="FFFFFF"/>
                    </w:rPr>
                    <w:t>[5, 7]</w:t>
                  </w:r>
                </w:p>
              </w:tc>
              <w:tc>
                <w:tcPr>
                  <w:tcW w:w="0" w:type="auto"/>
                  <w:shd w:val="solid" w:color="2E5A87" w:fill="2E5A87"/>
                </w:tcPr>
                <w:p w14:paraId="4B9C1DD6" w14:textId="77777777" w:rsidR="00595848" w:rsidRDefault="003A772F">
                  <w:r>
                    <w:rPr>
                      <w:color w:val="FFFFFF"/>
                    </w:rPr>
                    <w:t>[1.6, 2.5]</w:t>
                  </w:r>
                </w:p>
              </w:tc>
            </w:tr>
            <w:tr w:rsidR="00595848" w14:paraId="4B9C1DDD" w14:textId="42DF6C43">
              <w:trPr>
                <w:tblCellSpacing w:w="1" w:type="dxa"/>
              </w:trPr>
              <w:tc>
                <w:tcPr>
                  <w:tcW w:w="0" w:type="auto"/>
                  <w:shd w:val="solid" w:color="A90C38" w:fill="A90C38"/>
                </w:tcPr>
                <w:p w14:paraId="4B9C1DD8" w14:textId="77777777" w:rsidR="00595848" w:rsidRDefault="003A772F">
                  <w:r>
                    <w:rPr>
                      <w:color w:val="FFFFFF"/>
                    </w:rPr>
                    <w:t>91</w:t>
                  </w:r>
                </w:p>
              </w:tc>
              <w:tc>
                <w:tcPr>
                  <w:tcW w:w="0" w:type="auto"/>
                  <w:shd w:val="solid" w:color="A90C38" w:fill="A90C38"/>
                </w:tcPr>
                <w:p w14:paraId="4B9C1DD9" w14:textId="77777777" w:rsidR="00595848" w:rsidRDefault="003A772F">
                  <w:r>
                    <w:rPr>
                      <w:color w:val="FFFFFF"/>
                    </w:rPr>
                    <w:t>78</w:t>
                  </w:r>
                </w:p>
              </w:tc>
              <w:tc>
                <w:tcPr>
                  <w:tcW w:w="0" w:type="auto"/>
                  <w:shd w:val="solid" w:color="F05D50" w:fill="F05D50"/>
                </w:tcPr>
                <w:p w14:paraId="4B9C1DDA" w14:textId="77777777" w:rsidR="00595848" w:rsidRDefault="003A772F">
                  <w:r>
                    <w:rPr>
                      <w:color w:val="FFFFFF"/>
                    </w:rPr>
                    <w:t>64</w:t>
                  </w:r>
                </w:p>
              </w:tc>
              <w:tc>
                <w:tcPr>
                  <w:tcW w:w="0" w:type="auto"/>
                  <w:shd w:val="solid" w:color="6798C1" w:fill="6798C1"/>
                </w:tcPr>
                <w:p w14:paraId="4B9C1DDB" w14:textId="77777777" w:rsidR="00595848" w:rsidRDefault="003A772F">
                  <w:r>
                    <w:rPr>
                      <w:color w:val="FFFFFF"/>
                    </w:rPr>
                    <w:t>12</w:t>
                  </w:r>
                </w:p>
              </w:tc>
              <w:tc>
                <w:tcPr>
                  <w:tcW w:w="0" w:type="auto"/>
                  <w:shd w:val="solid" w:color="2E5A87" w:fill="2E5A87"/>
                </w:tcPr>
                <w:p w14:paraId="4B9C1DDC" w14:textId="77777777" w:rsidR="00595848" w:rsidRDefault="003A772F">
                  <w:r>
                    <w:rPr>
                      <w:color w:val="FFFFFF"/>
                    </w:rPr>
                    <w:t>3.3</w:t>
                  </w:r>
                </w:p>
              </w:tc>
            </w:tr>
            <w:tr w:rsidR="00595848" w14:paraId="4B9C1DE3" w14:textId="3A70F978">
              <w:trPr>
                <w:tblCellSpacing w:w="1" w:type="dxa"/>
              </w:trPr>
              <w:tc>
                <w:tcPr>
                  <w:tcW w:w="0" w:type="auto"/>
                  <w:shd w:val="solid" w:color="A90C38" w:fill="A90C38"/>
                </w:tcPr>
                <w:p w14:paraId="4B9C1DDE" w14:textId="77777777" w:rsidR="00595848" w:rsidRDefault="003A772F">
                  <w:r>
                    <w:rPr>
                      <w:color w:val="FFFFFF"/>
                    </w:rPr>
                    <w:t>[89, 93]</w:t>
                  </w:r>
                </w:p>
              </w:tc>
              <w:tc>
                <w:tcPr>
                  <w:tcW w:w="0" w:type="auto"/>
                  <w:shd w:val="solid" w:color="A90C38" w:fill="A90C38"/>
                </w:tcPr>
                <w:p w14:paraId="4B9C1DDF" w14:textId="77777777" w:rsidR="00595848" w:rsidRDefault="003A772F">
                  <w:r>
                    <w:rPr>
                      <w:color w:val="FFFFFF"/>
                    </w:rPr>
                    <w:t>[74, 82]</w:t>
                  </w:r>
                </w:p>
              </w:tc>
              <w:tc>
                <w:tcPr>
                  <w:tcW w:w="0" w:type="auto"/>
                  <w:shd w:val="solid" w:color="F05D50" w:fill="F05D50"/>
                </w:tcPr>
                <w:p w14:paraId="4B9C1DE0" w14:textId="77777777" w:rsidR="00595848" w:rsidRDefault="003A772F">
                  <w:r>
                    <w:rPr>
                      <w:color w:val="FFFFFF"/>
                    </w:rPr>
                    <w:t>[58, 70]</w:t>
                  </w:r>
                </w:p>
              </w:tc>
              <w:tc>
                <w:tcPr>
                  <w:tcW w:w="0" w:type="auto"/>
                  <w:shd w:val="solid" w:color="6798C1" w:fill="6798C1"/>
                </w:tcPr>
                <w:p w14:paraId="4B9C1DE1" w14:textId="77777777" w:rsidR="00595848" w:rsidRDefault="003A772F">
                  <w:r>
                    <w:rPr>
                      <w:color w:val="FFFFFF"/>
                    </w:rPr>
                    <w:t>[10, 14]</w:t>
                  </w:r>
                </w:p>
              </w:tc>
              <w:tc>
                <w:tcPr>
                  <w:tcW w:w="0" w:type="auto"/>
                  <w:shd w:val="solid" w:color="2E5A87" w:fill="2E5A87"/>
                </w:tcPr>
                <w:p w14:paraId="4B9C1DE2" w14:textId="77777777" w:rsidR="00595848" w:rsidRDefault="003A772F">
                  <w:r>
                    <w:rPr>
                      <w:color w:val="FFFFFF"/>
                    </w:rPr>
                    <w:t>[2.6, 4.1]</w:t>
                  </w:r>
                </w:p>
              </w:tc>
            </w:tr>
            <w:tr w:rsidR="00595848" w14:paraId="4B9C1DE9" w14:textId="3BCEA26D">
              <w:trPr>
                <w:tblCellSpacing w:w="1" w:type="dxa"/>
              </w:trPr>
              <w:tc>
                <w:tcPr>
                  <w:tcW w:w="0" w:type="auto"/>
                  <w:shd w:val="solid" w:color="A90C38" w:fill="A90C38"/>
                </w:tcPr>
                <w:p w14:paraId="4B9C1DE4" w14:textId="77777777" w:rsidR="00595848" w:rsidRDefault="003A772F">
                  <w:r>
                    <w:rPr>
                      <w:color w:val="FFFFFF"/>
                    </w:rPr>
                    <w:t>89</w:t>
                  </w:r>
                </w:p>
              </w:tc>
              <w:tc>
                <w:tcPr>
                  <w:tcW w:w="0" w:type="auto"/>
                  <w:shd w:val="solid" w:color="F05D50" w:fill="F05D50"/>
                </w:tcPr>
                <w:p w14:paraId="4B9C1DE5" w14:textId="77777777" w:rsidR="00595848" w:rsidRDefault="003A772F">
                  <w:r>
                    <w:rPr>
                      <w:color w:val="FFFFFF"/>
                    </w:rPr>
                    <w:t>68</w:t>
                  </w:r>
                </w:p>
              </w:tc>
              <w:tc>
                <w:tcPr>
                  <w:tcW w:w="0" w:type="auto"/>
                  <w:shd w:val="solid" w:color="DFD4D1" w:fill="DFD4D1"/>
                </w:tcPr>
                <w:p w14:paraId="4B9C1DE6" w14:textId="77777777" w:rsidR="00595848" w:rsidRDefault="003A772F">
                  <w:r>
                    <w:rPr>
                      <w:color w:val="000000"/>
                    </w:rPr>
                    <w:t>46</w:t>
                  </w:r>
                </w:p>
              </w:tc>
              <w:tc>
                <w:tcPr>
                  <w:tcW w:w="0" w:type="auto"/>
                  <w:shd w:val="solid" w:color="6798C1" w:fill="6798C1"/>
                </w:tcPr>
                <w:p w14:paraId="4B9C1DE7" w14:textId="77777777" w:rsidR="00595848" w:rsidRDefault="003A772F">
                  <w:r>
                    <w:rPr>
                      <w:color w:val="FFFFFF"/>
                    </w:rPr>
                    <w:t>15</w:t>
                  </w:r>
                </w:p>
              </w:tc>
              <w:tc>
                <w:tcPr>
                  <w:tcW w:w="0" w:type="auto"/>
                  <w:shd w:val="solid" w:color="2E5A87" w:fill="2E5A87"/>
                </w:tcPr>
                <w:p w14:paraId="4B9C1DE8" w14:textId="77777777" w:rsidR="00595848" w:rsidRDefault="003A772F">
                  <w:r>
                    <w:rPr>
                      <w:color w:val="FFFFFF"/>
                    </w:rPr>
                    <w:t>3</w:t>
                  </w:r>
                </w:p>
              </w:tc>
            </w:tr>
            <w:tr w:rsidR="00595848" w14:paraId="4B9C1DEF" w14:textId="7149E650">
              <w:trPr>
                <w:tblCellSpacing w:w="1" w:type="dxa"/>
              </w:trPr>
              <w:tc>
                <w:tcPr>
                  <w:tcW w:w="0" w:type="auto"/>
                  <w:shd w:val="solid" w:color="A90C38" w:fill="A90C38"/>
                </w:tcPr>
                <w:p w14:paraId="4B9C1DEA" w14:textId="77777777" w:rsidR="00595848" w:rsidRDefault="003A772F">
                  <w:r>
                    <w:rPr>
                      <w:color w:val="FFFFFF"/>
                    </w:rPr>
                    <w:t>[87, 91]</w:t>
                  </w:r>
                </w:p>
              </w:tc>
              <w:tc>
                <w:tcPr>
                  <w:tcW w:w="0" w:type="auto"/>
                  <w:shd w:val="solid" w:color="F05D50" w:fill="F05D50"/>
                </w:tcPr>
                <w:p w14:paraId="4B9C1DEB" w14:textId="77777777" w:rsidR="00595848" w:rsidRDefault="003A772F">
                  <w:r>
                    <w:rPr>
                      <w:color w:val="FFFFFF"/>
                    </w:rPr>
                    <w:t>[62, 73]</w:t>
                  </w:r>
                </w:p>
              </w:tc>
              <w:tc>
                <w:tcPr>
                  <w:tcW w:w="0" w:type="auto"/>
                  <w:shd w:val="solid" w:color="DFD4D1" w:fill="DFD4D1"/>
                </w:tcPr>
                <w:p w14:paraId="4B9C1DEC" w14:textId="77777777" w:rsidR="00595848" w:rsidRDefault="003A772F">
                  <w:r>
                    <w:rPr>
                      <w:color w:val="000000"/>
                    </w:rPr>
                    <w:t>[39, 53]</w:t>
                  </w:r>
                </w:p>
              </w:tc>
              <w:tc>
                <w:tcPr>
                  <w:tcW w:w="0" w:type="auto"/>
                  <w:shd w:val="solid" w:color="6798C1" w:fill="6798C1"/>
                </w:tcPr>
                <w:p w14:paraId="4B9C1DED" w14:textId="77777777" w:rsidR="00595848" w:rsidRDefault="003A772F">
                  <w:r>
                    <w:rPr>
                      <w:color w:val="FFFFFF"/>
                    </w:rPr>
                    <w:t>[13, 18]</w:t>
                  </w:r>
                </w:p>
              </w:tc>
              <w:tc>
                <w:tcPr>
                  <w:tcW w:w="0" w:type="auto"/>
                  <w:shd w:val="solid" w:color="2E5A87" w:fill="2E5A87"/>
                </w:tcPr>
                <w:p w14:paraId="4B9C1DEE" w14:textId="77777777" w:rsidR="00595848" w:rsidRDefault="003A772F">
                  <w:r>
                    <w:rPr>
                      <w:color w:val="FFFFFF"/>
                    </w:rPr>
                    <w:t>[2, 4]</w:t>
                  </w:r>
                </w:p>
              </w:tc>
            </w:tr>
            <w:tr w:rsidR="00595848" w14:paraId="4B9C1DF5" w14:textId="727D21F4">
              <w:trPr>
                <w:tblCellSpacing w:w="1" w:type="dxa"/>
              </w:trPr>
              <w:tc>
                <w:tcPr>
                  <w:tcW w:w="0" w:type="auto"/>
                  <w:shd w:val="solid" w:color="A90C38" w:fill="A90C38"/>
                </w:tcPr>
                <w:p w14:paraId="4B9C1DF0" w14:textId="77777777" w:rsidR="00595848" w:rsidRDefault="003A772F">
                  <w:r>
                    <w:rPr>
                      <w:color w:val="FFFFFF"/>
                    </w:rPr>
                    <w:t>93</w:t>
                  </w:r>
                </w:p>
              </w:tc>
              <w:tc>
                <w:tcPr>
                  <w:tcW w:w="0" w:type="auto"/>
                  <w:shd w:val="solid" w:color="A90C38" w:fill="A90C38"/>
                </w:tcPr>
                <w:p w14:paraId="4B9C1DF1" w14:textId="77777777" w:rsidR="00595848" w:rsidRDefault="003A772F">
                  <w:r>
                    <w:rPr>
                      <w:color w:val="FFFFFF"/>
                    </w:rPr>
                    <w:t>87</w:t>
                  </w:r>
                </w:p>
              </w:tc>
              <w:tc>
                <w:tcPr>
                  <w:tcW w:w="0" w:type="auto"/>
                  <w:shd w:val="solid" w:color="A90C38" w:fill="A90C38"/>
                </w:tcPr>
                <w:p w14:paraId="4B9C1DF2" w14:textId="77777777" w:rsidR="00595848" w:rsidRDefault="003A772F">
                  <w:r>
                    <w:rPr>
                      <w:color w:val="FFFFFF"/>
                    </w:rPr>
                    <w:t>81</w:t>
                  </w:r>
                </w:p>
              </w:tc>
              <w:tc>
                <w:tcPr>
                  <w:tcW w:w="0" w:type="auto"/>
                  <w:shd w:val="solid" w:color="DFD4D1" w:fill="DFD4D1"/>
                </w:tcPr>
                <w:p w14:paraId="4B9C1DF3" w14:textId="77777777" w:rsidR="00595848" w:rsidRDefault="003A772F">
                  <w:r>
                    <w:rPr>
                      <w:color w:val="000000"/>
                    </w:rPr>
                    <w:t>29</w:t>
                  </w:r>
                </w:p>
              </w:tc>
              <w:tc>
                <w:tcPr>
                  <w:tcW w:w="0" w:type="auto"/>
                  <w:shd w:val="solid" w:color="6798C1" w:fill="6798C1"/>
                </w:tcPr>
                <w:p w14:paraId="4B9C1DF4" w14:textId="77777777" w:rsidR="00595848" w:rsidRDefault="003A772F">
                  <w:r>
                    <w:rPr>
                      <w:color w:val="FFFFFF"/>
                    </w:rPr>
                    <w:t>14</w:t>
                  </w:r>
                </w:p>
              </w:tc>
            </w:tr>
            <w:tr w:rsidR="00595848" w14:paraId="4B9C1DFB" w14:textId="3CC35DAA">
              <w:trPr>
                <w:tblCellSpacing w:w="1" w:type="dxa"/>
              </w:trPr>
              <w:tc>
                <w:tcPr>
                  <w:tcW w:w="0" w:type="auto"/>
                  <w:shd w:val="solid" w:color="A90C38" w:fill="A90C38"/>
                </w:tcPr>
                <w:p w14:paraId="4B9C1DF6" w14:textId="77777777" w:rsidR="00595848" w:rsidRDefault="003A772F">
                  <w:r>
                    <w:rPr>
                      <w:color w:val="FFFFFF"/>
                    </w:rPr>
                    <w:t>[85, 97]</w:t>
                  </w:r>
                </w:p>
              </w:tc>
              <w:tc>
                <w:tcPr>
                  <w:tcW w:w="0" w:type="auto"/>
                  <w:shd w:val="solid" w:color="A90C38" w:fill="A90C38"/>
                </w:tcPr>
                <w:p w14:paraId="4B9C1DF7" w14:textId="77777777" w:rsidR="00595848" w:rsidRDefault="003A772F">
                  <w:r>
                    <w:rPr>
                      <w:color w:val="FFFFFF"/>
                    </w:rPr>
                    <w:t>[82, 91]</w:t>
                  </w:r>
                </w:p>
              </w:tc>
              <w:tc>
                <w:tcPr>
                  <w:tcW w:w="0" w:type="auto"/>
                  <w:shd w:val="solid" w:color="A90C38" w:fill="A90C38"/>
                </w:tcPr>
                <w:p w14:paraId="4B9C1DF8" w14:textId="77777777" w:rsidR="00595848" w:rsidRDefault="003A772F">
                  <w:r>
                    <w:rPr>
                      <w:color w:val="FFFFFF"/>
                    </w:rPr>
                    <w:t>[76, 85]</w:t>
                  </w:r>
                </w:p>
              </w:tc>
              <w:tc>
                <w:tcPr>
                  <w:tcW w:w="0" w:type="auto"/>
                  <w:shd w:val="solid" w:color="DFD4D1" w:fill="DFD4D1"/>
                </w:tcPr>
                <w:p w14:paraId="4B9C1DF9" w14:textId="77777777" w:rsidR="00595848" w:rsidRDefault="003A772F">
                  <w:r>
                    <w:rPr>
                      <w:color w:val="000000"/>
                    </w:rPr>
                    <w:t>[27, 31]</w:t>
                  </w:r>
                </w:p>
              </w:tc>
              <w:tc>
                <w:tcPr>
                  <w:tcW w:w="0" w:type="auto"/>
                  <w:shd w:val="solid" w:color="6798C1" w:fill="6798C1"/>
                </w:tcPr>
                <w:p w14:paraId="4B9C1DFA" w14:textId="77777777" w:rsidR="00595848" w:rsidRDefault="003A772F">
                  <w:r>
                    <w:rPr>
                      <w:color w:val="FFFFFF"/>
                    </w:rPr>
                    <w:t>[12, 15]</w:t>
                  </w:r>
                </w:p>
              </w:tc>
            </w:tr>
            <w:tr w:rsidR="00595848" w14:paraId="4B9C1E01" w14:textId="5B7A4DC3">
              <w:trPr>
                <w:tblCellSpacing w:w="1" w:type="dxa"/>
              </w:trPr>
              <w:tc>
                <w:tcPr>
                  <w:tcW w:w="0" w:type="auto"/>
                  <w:shd w:val="solid" w:color="F05D50" w:fill="F05D50"/>
                </w:tcPr>
                <w:p w14:paraId="4B9C1DFC" w14:textId="77777777" w:rsidR="00595848" w:rsidRDefault="003A772F">
                  <w:r>
                    <w:rPr>
                      <w:color w:val="FFFFFF"/>
                    </w:rPr>
                    <w:t>77</w:t>
                  </w:r>
                </w:p>
              </w:tc>
              <w:tc>
                <w:tcPr>
                  <w:tcW w:w="0" w:type="auto"/>
                  <w:shd w:val="solid" w:color="F05D50" w:fill="F05D50"/>
                </w:tcPr>
                <w:p w14:paraId="4B9C1DFD" w14:textId="77777777" w:rsidR="00595848" w:rsidRDefault="003A772F">
                  <w:r>
                    <w:rPr>
                      <w:color w:val="FFFFFF"/>
                    </w:rPr>
                    <w:t>54</w:t>
                  </w:r>
                </w:p>
              </w:tc>
              <w:tc>
                <w:tcPr>
                  <w:tcW w:w="0" w:type="auto"/>
                  <w:shd w:val="solid" w:color="DFD4D1" w:fill="DFD4D1"/>
                </w:tcPr>
                <w:p w14:paraId="4B9C1DFE" w14:textId="77777777" w:rsidR="00595848" w:rsidRDefault="003A772F">
                  <w:r>
                    <w:rPr>
                      <w:color w:val="000000"/>
                    </w:rPr>
                    <w:t>32</w:t>
                  </w:r>
                </w:p>
              </w:tc>
              <w:tc>
                <w:tcPr>
                  <w:tcW w:w="0" w:type="auto"/>
                  <w:shd w:val="solid" w:color="2E5A87" w:fill="2E5A87"/>
                </w:tcPr>
                <w:p w14:paraId="4B9C1DFF" w14:textId="77777777" w:rsidR="00595848" w:rsidRDefault="003A772F">
                  <w:r>
                    <w:rPr>
                      <w:color w:val="FFFFFF"/>
                    </w:rPr>
                    <w:t>4</w:t>
                  </w:r>
                </w:p>
              </w:tc>
              <w:tc>
                <w:tcPr>
                  <w:tcW w:w="0" w:type="auto"/>
                  <w:shd w:val="solid" w:color="2E5A87" w:fill="2E5A87"/>
                </w:tcPr>
                <w:p w14:paraId="4B9C1E00" w14:textId="77777777" w:rsidR="00595848" w:rsidRDefault="003A772F">
                  <w:r>
                    <w:rPr>
                      <w:color w:val="FFFFFF"/>
                    </w:rPr>
                    <w:t>1.5</w:t>
                  </w:r>
                </w:p>
              </w:tc>
            </w:tr>
            <w:tr w:rsidR="00595848" w14:paraId="4B9C1E07" w14:textId="1DC0A551">
              <w:trPr>
                <w:tblCellSpacing w:w="1" w:type="dxa"/>
              </w:trPr>
              <w:tc>
                <w:tcPr>
                  <w:tcW w:w="0" w:type="auto"/>
                  <w:shd w:val="solid" w:color="F05D50" w:fill="F05D50"/>
                </w:tcPr>
                <w:p w14:paraId="4B9C1E02" w14:textId="77777777" w:rsidR="00595848" w:rsidRDefault="003A772F">
                  <w:r>
                    <w:rPr>
                      <w:color w:val="FFFFFF"/>
                    </w:rPr>
                    <w:t>[72, 81]</w:t>
                  </w:r>
                </w:p>
              </w:tc>
              <w:tc>
                <w:tcPr>
                  <w:tcW w:w="0" w:type="auto"/>
                  <w:shd w:val="solid" w:color="F05D50" w:fill="F05D50"/>
                </w:tcPr>
                <w:p w14:paraId="4B9C1E03" w14:textId="77777777" w:rsidR="00595848" w:rsidRDefault="003A772F">
                  <w:r>
                    <w:rPr>
                      <w:color w:val="FFFFFF"/>
                    </w:rPr>
                    <w:t>[48, 60]</w:t>
                  </w:r>
                </w:p>
              </w:tc>
              <w:tc>
                <w:tcPr>
                  <w:tcW w:w="0" w:type="auto"/>
                  <w:shd w:val="solid" w:color="DFD4D1" w:fill="DFD4D1"/>
                </w:tcPr>
                <w:p w14:paraId="4B9C1E04" w14:textId="77777777" w:rsidR="00595848" w:rsidRDefault="003A772F">
                  <w:r>
                    <w:rPr>
                      <w:color w:val="000000"/>
                    </w:rPr>
                    <w:t>[27, 37]</w:t>
                  </w:r>
                </w:p>
              </w:tc>
              <w:tc>
                <w:tcPr>
                  <w:tcW w:w="0" w:type="auto"/>
                  <w:shd w:val="solid" w:color="2E5A87" w:fill="2E5A87"/>
                </w:tcPr>
                <w:p w14:paraId="4B9C1E05" w14:textId="77777777" w:rsidR="00595848" w:rsidRDefault="003A772F">
                  <w:r>
                    <w:rPr>
                      <w:color w:val="FFFFFF"/>
                    </w:rPr>
                    <w:t>[3, 5]</w:t>
                  </w:r>
                </w:p>
              </w:tc>
              <w:tc>
                <w:tcPr>
                  <w:tcW w:w="0" w:type="auto"/>
                  <w:shd w:val="solid" w:color="2E5A87" w:fill="2E5A87"/>
                </w:tcPr>
                <w:p w14:paraId="4B9C1E06" w14:textId="77777777" w:rsidR="00595848" w:rsidRDefault="003A772F">
                  <w:r>
                    <w:rPr>
                      <w:color w:val="FFFFFF"/>
                    </w:rPr>
                    <w:t>[1.2, 1.9]</w:t>
                  </w:r>
                </w:p>
              </w:tc>
            </w:tr>
            <w:tr w:rsidR="00595848" w14:paraId="4B9C1E0D" w14:textId="78DCE61E">
              <w:trPr>
                <w:tblCellSpacing w:w="1" w:type="dxa"/>
              </w:trPr>
              <w:tc>
                <w:tcPr>
                  <w:tcW w:w="0" w:type="auto"/>
                  <w:shd w:val="solid" w:color="DFD4D1" w:fill="DFD4D1"/>
                </w:tcPr>
                <w:p w14:paraId="4B9C1E08" w14:textId="77777777" w:rsidR="00595848" w:rsidRDefault="003A772F">
                  <w:r>
                    <w:rPr>
                      <w:color w:val="000000"/>
                    </w:rPr>
                    <w:t>27</w:t>
                  </w:r>
                </w:p>
              </w:tc>
              <w:tc>
                <w:tcPr>
                  <w:tcW w:w="0" w:type="auto"/>
                  <w:shd w:val="solid" w:color="6798C1" w:fill="6798C1"/>
                </w:tcPr>
                <w:p w14:paraId="4B9C1E09" w14:textId="77777777" w:rsidR="00595848" w:rsidRDefault="003A772F">
                  <w:r>
                    <w:rPr>
                      <w:color w:val="FFFFFF"/>
                    </w:rPr>
                    <w:t>8</w:t>
                  </w:r>
                </w:p>
              </w:tc>
              <w:tc>
                <w:tcPr>
                  <w:tcW w:w="0" w:type="auto"/>
                  <w:shd w:val="solid" w:color="2E5A87" w:fill="2E5A87"/>
                </w:tcPr>
                <w:p w14:paraId="4B9C1E0A" w14:textId="77777777" w:rsidR="00595848" w:rsidRDefault="003A772F">
                  <w:r>
                    <w:rPr>
                      <w:color w:val="FFFFFF"/>
                    </w:rPr>
                    <w:t>0.8</w:t>
                  </w:r>
                </w:p>
              </w:tc>
              <w:tc>
                <w:tcPr>
                  <w:tcW w:w="0" w:type="auto"/>
                  <w:shd w:val="solid" w:color="2E5A87" w:fill="2E5A87"/>
                </w:tcPr>
                <w:p w14:paraId="4B9C1E0B" w14:textId="77777777" w:rsidR="00595848" w:rsidRDefault="003A772F">
                  <w:r>
                    <w:rPr>
                      <w:color w:val="FFFFFF"/>
                    </w:rPr>
                    <w:t>0.14</w:t>
                  </w:r>
                </w:p>
              </w:tc>
              <w:tc>
                <w:tcPr>
                  <w:tcW w:w="0" w:type="auto"/>
                  <w:shd w:val="solid" w:color="2E5A87" w:fill="2E5A87"/>
                </w:tcPr>
                <w:p w14:paraId="4B9C1E0C" w14:textId="77777777" w:rsidR="00595848" w:rsidRDefault="003A772F">
                  <w:r>
                    <w:rPr>
                      <w:color w:val="FFFFFF"/>
                    </w:rPr>
                    <w:t>0.5</w:t>
                  </w:r>
                </w:p>
              </w:tc>
            </w:tr>
            <w:tr w:rsidR="00595848" w14:paraId="4B9C1E13" w14:textId="0B102223">
              <w:trPr>
                <w:tblCellSpacing w:w="1" w:type="dxa"/>
              </w:trPr>
              <w:tc>
                <w:tcPr>
                  <w:tcW w:w="0" w:type="auto"/>
                  <w:shd w:val="solid" w:color="DFD4D1" w:fill="DFD4D1"/>
                </w:tcPr>
                <w:p w14:paraId="4B9C1E0E" w14:textId="77777777" w:rsidR="00595848" w:rsidRDefault="003A772F">
                  <w:r>
                    <w:rPr>
                      <w:color w:val="000000"/>
                    </w:rPr>
                    <w:t>[22, 34]</w:t>
                  </w:r>
                </w:p>
              </w:tc>
              <w:tc>
                <w:tcPr>
                  <w:tcW w:w="0" w:type="auto"/>
                  <w:shd w:val="solid" w:color="6798C1" w:fill="6798C1"/>
                </w:tcPr>
                <w:p w14:paraId="4B9C1E0F" w14:textId="77777777" w:rsidR="00595848" w:rsidRDefault="003A772F">
                  <w:r>
                    <w:rPr>
                      <w:color w:val="FFFFFF"/>
                    </w:rPr>
                    <w:t>[5, 12]</w:t>
                  </w:r>
                </w:p>
              </w:tc>
              <w:tc>
                <w:tcPr>
                  <w:tcW w:w="0" w:type="auto"/>
                  <w:shd w:val="solid" w:color="2E5A87" w:fill="2E5A87"/>
                </w:tcPr>
                <w:p w14:paraId="4B9C1E10" w14:textId="77777777" w:rsidR="00595848" w:rsidRDefault="003A772F">
                  <w:r>
                    <w:rPr>
                      <w:color w:val="FFFFFF"/>
                    </w:rPr>
                    <w:t>[0.4, 2]</w:t>
                  </w:r>
                </w:p>
              </w:tc>
              <w:tc>
                <w:tcPr>
                  <w:tcW w:w="0" w:type="auto"/>
                  <w:shd w:val="solid" w:color="2E5A87" w:fill="2E5A87"/>
                </w:tcPr>
                <w:p w14:paraId="4B9C1E11" w14:textId="77777777" w:rsidR="00595848" w:rsidRDefault="003A772F">
                  <w:r>
                    <w:rPr>
                      <w:color w:val="FFFFFF"/>
                    </w:rPr>
                    <w:t>[0.06, 0.35]</w:t>
                  </w:r>
                </w:p>
              </w:tc>
              <w:tc>
                <w:tcPr>
                  <w:tcW w:w="0" w:type="auto"/>
                  <w:shd w:val="solid" w:color="2E5A87" w:fill="2E5A87"/>
                </w:tcPr>
                <w:p w14:paraId="4B9C1E12" w14:textId="77777777" w:rsidR="00595848" w:rsidRDefault="003A772F">
                  <w:r>
                    <w:rPr>
                      <w:color w:val="FFFFFF"/>
                    </w:rPr>
                    <w:t>[0.3, 0.9]</w:t>
                  </w:r>
                </w:p>
              </w:tc>
            </w:tr>
            <w:tr w:rsidR="00595848" w14:paraId="4B9C1E19" w14:textId="449CAC30">
              <w:trPr>
                <w:tblCellSpacing w:w="1" w:type="dxa"/>
              </w:trPr>
              <w:tc>
                <w:tcPr>
                  <w:tcW w:w="0" w:type="auto"/>
                  <w:shd w:val="solid" w:color="A90C38" w:fill="A90C38"/>
                </w:tcPr>
                <w:p w14:paraId="4B9C1E14" w14:textId="77777777" w:rsidR="00595848" w:rsidRDefault="003A772F">
                  <w:r>
                    <w:rPr>
                      <w:color w:val="FFFFFF"/>
                    </w:rPr>
                    <w:t>92</w:t>
                  </w:r>
                </w:p>
              </w:tc>
              <w:tc>
                <w:tcPr>
                  <w:tcW w:w="0" w:type="auto"/>
                  <w:shd w:val="solid" w:color="A90C38" w:fill="A90C38"/>
                </w:tcPr>
                <w:p w14:paraId="4B9C1E15" w14:textId="77777777" w:rsidR="00595848" w:rsidRDefault="003A772F">
                  <w:r>
                    <w:rPr>
                      <w:color w:val="FFFFFF"/>
                    </w:rPr>
                    <w:t>82</w:t>
                  </w:r>
                </w:p>
              </w:tc>
              <w:tc>
                <w:tcPr>
                  <w:tcW w:w="0" w:type="auto"/>
                  <w:shd w:val="solid" w:color="F05D50" w:fill="F05D50"/>
                </w:tcPr>
                <w:p w14:paraId="4B9C1E16" w14:textId="77777777" w:rsidR="00595848" w:rsidRDefault="003A772F">
                  <w:r>
                    <w:rPr>
                      <w:color w:val="FFFFFF"/>
                    </w:rPr>
                    <w:t>73</w:t>
                  </w:r>
                </w:p>
              </w:tc>
              <w:tc>
                <w:tcPr>
                  <w:tcW w:w="0" w:type="auto"/>
                  <w:shd w:val="solid" w:color="6798C1" w:fill="6798C1"/>
                </w:tcPr>
                <w:p w14:paraId="4B9C1E17" w14:textId="77777777" w:rsidR="00595848" w:rsidRDefault="003A772F">
                  <w:r>
                    <w:rPr>
                      <w:color w:val="FFFFFF"/>
                    </w:rPr>
                    <w:t>16</w:t>
                  </w:r>
                </w:p>
              </w:tc>
              <w:tc>
                <w:tcPr>
                  <w:tcW w:w="0" w:type="auto"/>
                  <w:shd w:val="solid" w:color="6798C1" w:fill="6798C1"/>
                </w:tcPr>
                <w:p w14:paraId="4B9C1E18" w14:textId="77777777" w:rsidR="00595848" w:rsidRDefault="003A772F">
                  <w:r>
                    <w:rPr>
                      <w:color w:val="FFFFFF"/>
                    </w:rPr>
                    <w:t>5.1</w:t>
                  </w:r>
                </w:p>
              </w:tc>
            </w:tr>
            <w:tr w:rsidR="00595848" w14:paraId="4B9C1E1F" w14:textId="740BA4F7">
              <w:trPr>
                <w:tblCellSpacing w:w="1" w:type="dxa"/>
              </w:trPr>
              <w:tc>
                <w:tcPr>
                  <w:tcW w:w="0" w:type="auto"/>
                  <w:shd w:val="solid" w:color="A90C38" w:fill="A90C38"/>
                </w:tcPr>
                <w:p w14:paraId="4B9C1E1A" w14:textId="77777777" w:rsidR="00595848" w:rsidRDefault="003A772F">
                  <w:r>
                    <w:rPr>
                      <w:color w:val="FFFFFF"/>
                    </w:rPr>
                    <w:t>[89, 94]</w:t>
                  </w:r>
                </w:p>
              </w:tc>
              <w:tc>
                <w:tcPr>
                  <w:tcW w:w="0" w:type="auto"/>
                  <w:shd w:val="solid" w:color="A90C38" w:fill="A90C38"/>
                </w:tcPr>
                <w:p w14:paraId="4B9C1E1B" w14:textId="77777777" w:rsidR="00595848" w:rsidRDefault="003A772F">
                  <w:r>
                    <w:rPr>
                      <w:color w:val="FFFFFF"/>
                    </w:rPr>
                    <w:t>[79, 85]</w:t>
                  </w:r>
                </w:p>
              </w:tc>
              <w:tc>
                <w:tcPr>
                  <w:tcW w:w="0" w:type="auto"/>
                  <w:shd w:val="solid" w:color="F05D50" w:fill="F05D50"/>
                </w:tcPr>
                <w:p w14:paraId="4B9C1E1C" w14:textId="77777777" w:rsidR="00595848" w:rsidRDefault="003A772F">
                  <w:r>
                    <w:rPr>
                      <w:color w:val="FFFFFF"/>
                    </w:rPr>
                    <w:t>[69, 77]</w:t>
                  </w:r>
                </w:p>
              </w:tc>
              <w:tc>
                <w:tcPr>
                  <w:tcW w:w="0" w:type="auto"/>
                  <w:shd w:val="solid" w:color="6798C1" w:fill="6798C1"/>
                </w:tcPr>
                <w:p w14:paraId="4B9C1E1D" w14:textId="77777777" w:rsidR="00595848" w:rsidRDefault="003A772F">
                  <w:r>
                    <w:rPr>
                      <w:color w:val="FFFFFF"/>
                    </w:rPr>
                    <w:t>[15, 17]</w:t>
                  </w:r>
                </w:p>
              </w:tc>
              <w:tc>
                <w:tcPr>
                  <w:tcW w:w="0" w:type="auto"/>
                  <w:shd w:val="solid" w:color="6798C1" w:fill="6798C1"/>
                </w:tcPr>
                <w:p w14:paraId="4B9C1E1E" w14:textId="77777777" w:rsidR="00595848" w:rsidRDefault="003A772F">
                  <w:r>
                    <w:rPr>
                      <w:color w:val="FFFFFF"/>
                    </w:rPr>
                    <w:t>[4.5, 5.7]</w:t>
                  </w:r>
                </w:p>
              </w:tc>
            </w:tr>
            <w:tr w:rsidR="00595848" w14:paraId="4B9C1E25" w14:textId="178A9946">
              <w:trPr>
                <w:tblCellSpacing w:w="1" w:type="dxa"/>
              </w:trPr>
              <w:tc>
                <w:tcPr>
                  <w:tcW w:w="0" w:type="auto"/>
                  <w:shd w:val="solid" w:color="F05D50" w:fill="F05D50"/>
                </w:tcPr>
                <w:p w14:paraId="4B9C1E20" w14:textId="77777777" w:rsidR="00595848" w:rsidRDefault="003A772F">
                  <w:r>
                    <w:rPr>
                      <w:color w:val="FFFFFF"/>
                    </w:rPr>
                    <w:t>63</w:t>
                  </w:r>
                </w:p>
              </w:tc>
              <w:tc>
                <w:tcPr>
                  <w:tcW w:w="0" w:type="auto"/>
                  <w:shd w:val="solid" w:color="DFD4D1" w:fill="DFD4D1"/>
                </w:tcPr>
                <w:p w14:paraId="4B9C1E21" w14:textId="77777777" w:rsidR="00595848" w:rsidRDefault="003A772F">
                  <w:r>
                    <w:rPr>
                      <w:color w:val="000000"/>
                    </w:rPr>
                    <w:t>47</w:t>
                  </w:r>
                </w:p>
              </w:tc>
              <w:tc>
                <w:tcPr>
                  <w:tcW w:w="0" w:type="auto"/>
                  <w:shd w:val="solid" w:color="DFD4D1" w:fill="DFD4D1"/>
                </w:tcPr>
                <w:p w14:paraId="4B9C1E22" w14:textId="77777777" w:rsidR="00595848" w:rsidRDefault="003A772F">
                  <w:r>
                    <w:rPr>
                      <w:color w:val="000000"/>
                    </w:rPr>
                    <w:t>24</w:t>
                  </w:r>
                </w:p>
              </w:tc>
              <w:tc>
                <w:tcPr>
                  <w:tcW w:w="0" w:type="auto"/>
                  <w:shd w:val="solid" w:color="6798C1" w:fill="6798C1"/>
                </w:tcPr>
                <w:p w14:paraId="4B9C1E23" w14:textId="77777777" w:rsidR="00595848" w:rsidRDefault="003A772F">
                  <w:r>
                    <w:rPr>
                      <w:color w:val="FFFFFF"/>
                    </w:rPr>
                    <w:t>4</w:t>
                  </w:r>
                </w:p>
              </w:tc>
              <w:tc>
                <w:tcPr>
                  <w:tcW w:w="0" w:type="auto"/>
                  <w:shd w:val="solid" w:color="2E5A87" w:fill="2E5A87"/>
                </w:tcPr>
                <w:p w14:paraId="4B9C1E24" w14:textId="77777777" w:rsidR="00595848" w:rsidRDefault="003A772F">
                  <w:r>
                    <w:rPr>
                      <w:color w:val="FFFFFF"/>
                    </w:rPr>
                    <w:t>3</w:t>
                  </w:r>
                </w:p>
              </w:tc>
            </w:tr>
            <w:tr w:rsidR="00595848" w14:paraId="4B9C1E2B" w14:textId="6A5D51DB">
              <w:trPr>
                <w:tblCellSpacing w:w="1" w:type="dxa"/>
              </w:trPr>
              <w:tc>
                <w:tcPr>
                  <w:tcW w:w="0" w:type="auto"/>
                  <w:shd w:val="solid" w:color="F05D50" w:fill="F05D50"/>
                </w:tcPr>
                <w:p w14:paraId="4B9C1E26" w14:textId="77777777" w:rsidR="00595848" w:rsidRDefault="003A772F">
                  <w:r>
                    <w:rPr>
                      <w:color w:val="FFFFFF"/>
                    </w:rPr>
                    <w:t>[57, 68]</w:t>
                  </w:r>
                </w:p>
              </w:tc>
              <w:tc>
                <w:tcPr>
                  <w:tcW w:w="0" w:type="auto"/>
                  <w:shd w:val="solid" w:color="DFD4D1" w:fill="DFD4D1"/>
                </w:tcPr>
                <w:p w14:paraId="4B9C1E27" w14:textId="77777777" w:rsidR="00595848" w:rsidRDefault="003A772F">
                  <w:r>
                    <w:rPr>
                      <w:color w:val="000000"/>
                    </w:rPr>
                    <w:t>[42, 52]</w:t>
                  </w:r>
                </w:p>
              </w:tc>
              <w:tc>
                <w:tcPr>
                  <w:tcW w:w="0" w:type="auto"/>
                  <w:shd w:val="solid" w:color="DFD4D1" w:fill="DFD4D1"/>
                </w:tcPr>
                <w:p w14:paraId="4B9C1E28" w14:textId="77777777" w:rsidR="00595848" w:rsidRDefault="003A772F">
                  <w:r>
                    <w:rPr>
                      <w:color w:val="000000"/>
                    </w:rPr>
                    <w:t>[20, 28]</w:t>
                  </w:r>
                </w:p>
              </w:tc>
              <w:tc>
                <w:tcPr>
                  <w:tcW w:w="0" w:type="auto"/>
                  <w:shd w:val="solid" w:color="6798C1" w:fill="6798C1"/>
                </w:tcPr>
                <w:p w14:paraId="4B9C1E29" w14:textId="77777777" w:rsidR="00595848" w:rsidRDefault="003A772F">
                  <w:r>
                    <w:rPr>
                      <w:color w:val="FFFFFF"/>
                    </w:rPr>
                    <w:t>[3, 5]</w:t>
                  </w:r>
                </w:p>
              </w:tc>
              <w:tc>
                <w:tcPr>
                  <w:tcW w:w="0" w:type="auto"/>
                  <w:shd w:val="solid" w:color="2E5A87" w:fill="2E5A87"/>
                </w:tcPr>
                <w:p w14:paraId="4B9C1E2A" w14:textId="77777777" w:rsidR="00595848" w:rsidRDefault="003A772F">
                  <w:r>
                    <w:rPr>
                      <w:color w:val="FFFFFF"/>
                    </w:rPr>
                    <w:t>[2, 4]</w:t>
                  </w:r>
                </w:p>
              </w:tc>
            </w:tr>
            <w:tr w:rsidR="00595848" w14:paraId="4B9C1E31" w14:textId="5C7015BA">
              <w:trPr>
                <w:tblCellSpacing w:w="1" w:type="dxa"/>
              </w:trPr>
              <w:tc>
                <w:tcPr>
                  <w:tcW w:w="0" w:type="auto"/>
                  <w:shd w:val="solid" w:color="A90C38" w:fill="A90C38"/>
                </w:tcPr>
                <w:p w14:paraId="4B9C1E2C" w14:textId="77777777" w:rsidR="00595848" w:rsidRDefault="003A772F">
                  <w:r>
                    <w:rPr>
                      <w:color w:val="FFFFFF"/>
                    </w:rPr>
                    <w:t>81</w:t>
                  </w:r>
                </w:p>
              </w:tc>
              <w:tc>
                <w:tcPr>
                  <w:tcW w:w="0" w:type="auto"/>
                  <w:shd w:val="solid" w:color="F05D50" w:fill="F05D50"/>
                </w:tcPr>
                <w:p w14:paraId="4B9C1E2D" w14:textId="77777777" w:rsidR="00595848" w:rsidRDefault="003A772F">
                  <w:r>
                    <w:rPr>
                      <w:color w:val="FFFFFF"/>
                    </w:rPr>
                    <w:t>66</w:t>
                  </w:r>
                </w:p>
              </w:tc>
              <w:tc>
                <w:tcPr>
                  <w:tcW w:w="0" w:type="auto"/>
                  <w:shd w:val="solid" w:color="DFD4D1" w:fill="DFD4D1"/>
                </w:tcPr>
                <w:p w14:paraId="4B9C1E2E" w14:textId="77777777" w:rsidR="00595848" w:rsidRDefault="003A772F">
                  <w:r>
                    <w:rPr>
                      <w:color w:val="000000"/>
                    </w:rPr>
                    <w:t>51</w:t>
                  </w:r>
                </w:p>
              </w:tc>
              <w:tc>
                <w:tcPr>
                  <w:tcW w:w="0" w:type="auto"/>
                  <w:shd w:val="solid" w:color="DFD4D1" w:fill="DFD4D1"/>
                </w:tcPr>
                <w:p w14:paraId="4B9C1E2F" w14:textId="77777777" w:rsidR="00595848" w:rsidRDefault="003A772F">
                  <w:r>
                    <w:rPr>
                      <w:color w:val="000000"/>
                    </w:rPr>
                    <w:t>27</w:t>
                  </w:r>
                </w:p>
              </w:tc>
              <w:tc>
                <w:tcPr>
                  <w:tcW w:w="0" w:type="auto"/>
                  <w:shd w:val="solid" w:color="6798C1" w:fill="6798C1"/>
                </w:tcPr>
                <w:p w14:paraId="4B9C1E30" w14:textId="77777777" w:rsidR="00595848" w:rsidRDefault="003A772F">
                  <w:r>
                    <w:rPr>
                      <w:color w:val="FFFFFF"/>
                    </w:rPr>
                    <w:t>15</w:t>
                  </w:r>
                </w:p>
              </w:tc>
            </w:tr>
            <w:tr w:rsidR="00595848" w14:paraId="4B9C1E37" w14:textId="430DDA83">
              <w:trPr>
                <w:tblCellSpacing w:w="1" w:type="dxa"/>
              </w:trPr>
              <w:tc>
                <w:tcPr>
                  <w:tcW w:w="0" w:type="auto"/>
                  <w:shd w:val="solid" w:color="A90C38" w:fill="A90C38"/>
                </w:tcPr>
                <w:p w14:paraId="4B9C1E32" w14:textId="77777777" w:rsidR="00595848" w:rsidRDefault="003A772F">
                  <w:r>
                    <w:rPr>
                      <w:color w:val="FFFFFF"/>
                    </w:rPr>
                    <w:t>[73, 87]</w:t>
                  </w:r>
                </w:p>
              </w:tc>
              <w:tc>
                <w:tcPr>
                  <w:tcW w:w="0" w:type="auto"/>
                  <w:shd w:val="solid" w:color="F05D50" w:fill="F05D50"/>
                </w:tcPr>
                <w:p w14:paraId="4B9C1E33" w14:textId="77777777" w:rsidR="00595848" w:rsidRDefault="003A772F">
                  <w:r>
                    <w:rPr>
                      <w:color w:val="FFFFFF"/>
                    </w:rPr>
                    <w:t>[55, 75]</w:t>
                  </w:r>
                </w:p>
              </w:tc>
              <w:tc>
                <w:tcPr>
                  <w:tcW w:w="0" w:type="auto"/>
                  <w:shd w:val="solid" w:color="DFD4D1" w:fill="DFD4D1"/>
                </w:tcPr>
                <w:p w14:paraId="4B9C1E34" w14:textId="77777777" w:rsidR="00595848" w:rsidRDefault="003A772F">
                  <w:r>
                    <w:rPr>
                      <w:color w:val="000000"/>
                    </w:rPr>
                    <w:t>[45, 57]</w:t>
                  </w:r>
                </w:p>
              </w:tc>
              <w:tc>
                <w:tcPr>
                  <w:tcW w:w="0" w:type="auto"/>
                  <w:shd w:val="solid" w:color="DFD4D1" w:fill="DFD4D1"/>
                </w:tcPr>
                <w:p w14:paraId="4B9C1E35" w14:textId="77777777" w:rsidR="00595848" w:rsidRDefault="003A772F">
                  <w:r>
                    <w:rPr>
                      <w:color w:val="000000"/>
                    </w:rPr>
                    <w:t>[24, 30]</w:t>
                  </w:r>
                </w:p>
              </w:tc>
              <w:tc>
                <w:tcPr>
                  <w:tcW w:w="0" w:type="auto"/>
                  <w:shd w:val="solid" w:color="6798C1" w:fill="6798C1"/>
                </w:tcPr>
                <w:p w14:paraId="4B9C1E36" w14:textId="77777777" w:rsidR="00595848" w:rsidRDefault="003A772F">
                  <w:r>
                    <w:rPr>
                      <w:color w:val="FFFFFF"/>
                    </w:rPr>
                    <w:t>[12, 18]</w:t>
                  </w:r>
                </w:p>
              </w:tc>
            </w:tr>
            <w:tr w:rsidR="00595848" w14:paraId="4B9C1E3D" w14:textId="656DD205">
              <w:trPr>
                <w:tblCellSpacing w:w="1" w:type="dxa"/>
              </w:trPr>
              <w:tc>
                <w:tcPr>
                  <w:tcW w:w="0" w:type="auto"/>
                  <w:shd w:val="solid" w:color="F05D50" w:fill="F05D50"/>
                </w:tcPr>
                <w:p w14:paraId="4B9C1E38" w14:textId="77777777" w:rsidR="00595848" w:rsidRDefault="003A772F">
                  <w:r>
                    <w:rPr>
                      <w:color w:val="FFFFFF"/>
                    </w:rPr>
                    <w:t>71</w:t>
                  </w:r>
                </w:p>
              </w:tc>
              <w:tc>
                <w:tcPr>
                  <w:tcW w:w="0" w:type="auto"/>
                  <w:shd w:val="solid" w:color="A90C38" w:fill="A90C38"/>
                </w:tcPr>
                <w:p w14:paraId="4B9C1E39" w14:textId="77777777" w:rsidR="00595848" w:rsidRDefault="003A772F">
                  <w:r>
                    <w:rPr>
                      <w:color w:val="FFFFFF"/>
                    </w:rPr>
                    <w:t>81</w:t>
                  </w:r>
                </w:p>
              </w:tc>
              <w:tc>
                <w:tcPr>
                  <w:tcW w:w="0" w:type="auto"/>
                  <w:shd w:val="solid" w:color="F05D50" w:fill="F05D50"/>
                </w:tcPr>
                <w:p w14:paraId="4B9C1E3A" w14:textId="77777777" w:rsidR="00595848" w:rsidRDefault="003A772F">
                  <w:r>
                    <w:rPr>
                      <w:color w:val="FFFFFF"/>
                    </w:rPr>
                    <w:t>65</w:t>
                  </w:r>
                </w:p>
              </w:tc>
              <w:tc>
                <w:tcPr>
                  <w:tcW w:w="0" w:type="auto"/>
                  <w:shd w:val="solid" w:color="DFD4D1" w:fill="DFD4D1"/>
                </w:tcPr>
                <w:p w14:paraId="4B9C1E3B" w14:textId="77777777" w:rsidR="00595848" w:rsidRDefault="003A772F">
                  <w:r>
                    <w:rPr>
                      <w:color w:val="000000"/>
                    </w:rPr>
                    <w:t>34</w:t>
                  </w:r>
                </w:p>
              </w:tc>
              <w:tc>
                <w:tcPr>
                  <w:tcW w:w="0" w:type="auto"/>
                  <w:shd w:val="solid" w:color="6798C1" w:fill="6798C1"/>
                </w:tcPr>
                <w:p w14:paraId="4B9C1E3C" w14:textId="77777777" w:rsidR="00595848" w:rsidRDefault="003A772F">
                  <w:r>
                    <w:rPr>
                      <w:color w:val="FFFFFF"/>
                    </w:rPr>
                    <w:t>12</w:t>
                  </w:r>
                </w:p>
              </w:tc>
            </w:tr>
            <w:tr w:rsidR="00595848" w14:paraId="4B9C1E43" w14:textId="03EA5D4B">
              <w:trPr>
                <w:tblCellSpacing w:w="1" w:type="dxa"/>
              </w:trPr>
              <w:tc>
                <w:tcPr>
                  <w:tcW w:w="0" w:type="auto"/>
                  <w:shd w:val="solid" w:color="F05D50" w:fill="F05D50"/>
                </w:tcPr>
                <w:p w14:paraId="4B9C1E3E" w14:textId="77777777" w:rsidR="00595848" w:rsidRDefault="003A772F">
                  <w:r>
                    <w:rPr>
                      <w:color w:val="FFFFFF"/>
                    </w:rPr>
                    <w:t>[62, 79]</w:t>
                  </w:r>
                </w:p>
              </w:tc>
              <w:tc>
                <w:tcPr>
                  <w:tcW w:w="0" w:type="auto"/>
                  <w:shd w:val="solid" w:color="A90C38" w:fill="A90C38"/>
                </w:tcPr>
                <w:p w14:paraId="4B9C1E3F" w14:textId="77777777" w:rsidR="00595848" w:rsidRDefault="003A772F">
                  <w:r>
                    <w:rPr>
                      <w:color w:val="FFFFFF"/>
                    </w:rPr>
                    <w:t>[73, 88]</w:t>
                  </w:r>
                </w:p>
              </w:tc>
              <w:tc>
                <w:tcPr>
                  <w:tcW w:w="0" w:type="auto"/>
                  <w:shd w:val="solid" w:color="F05D50" w:fill="F05D50"/>
                </w:tcPr>
                <w:p w14:paraId="4B9C1E40" w14:textId="77777777" w:rsidR="00595848" w:rsidRDefault="003A772F">
                  <w:r>
                    <w:rPr>
                      <w:color w:val="FFFFFF"/>
                    </w:rPr>
                    <w:t>[57, 73]</w:t>
                  </w:r>
                </w:p>
              </w:tc>
              <w:tc>
                <w:tcPr>
                  <w:tcW w:w="0" w:type="auto"/>
                  <w:shd w:val="solid" w:color="DFD4D1" w:fill="DFD4D1"/>
                </w:tcPr>
                <w:p w14:paraId="4B9C1E41" w14:textId="77777777" w:rsidR="00595848" w:rsidRDefault="003A772F">
                  <w:r>
                    <w:rPr>
                      <w:color w:val="000000"/>
                    </w:rPr>
                    <w:t>[30, 38]</w:t>
                  </w:r>
                </w:p>
              </w:tc>
              <w:tc>
                <w:tcPr>
                  <w:tcW w:w="0" w:type="auto"/>
                  <w:shd w:val="solid" w:color="6798C1" w:fill="6798C1"/>
                </w:tcPr>
                <w:p w14:paraId="4B9C1E42" w14:textId="77777777" w:rsidR="00595848" w:rsidRDefault="003A772F">
                  <w:r>
                    <w:rPr>
                      <w:color w:val="FFFFFF"/>
                    </w:rPr>
                    <w:t>[10, 14]</w:t>
                  </w:r>
                </w:p>
              </w:tc>
            </w:tr>
            <w:tr w:rsidR="00595848" w14:paraId="4B9C1E49" w14:textId="2378BC24">
              <w:trPr>
                <w:tblCellSpacing w:w="1" w:type="dxa"/>
              </w:trPr>
              <w:tc>
                <w:tcPr>
                  <w:tcW w:w="0" w:type="auto"/>
                  <w:shd w:val="solid" w:color="DFD4D1" w:fill="DFD4D1"/>
                </w:tcPr>
                <w:p w14:paraId="4B9C1E44" w14:textId="77777777" w:rsidR="00595848" w:rsidRDefault="003A772F">
                  <w:r>
                    <w:rPr>
                      <w:color w:val="000000"/>
                    </w:rPr>
                    <w:t>40</w:t>
                  </w:r>
                </w:p>
              </w:tc>
              <w:tc>
                <w:tcPr>
                  <w:tcW w:w="0" w:type="auto"/>
                  <w:shd w:val="solid" w:color="DFD4D1" w:fill="DFD4D1"/>
                </w:tcPr>
                <w:p w14:paraId="4B9C1E45" w14:textId="77777777" w:rsidR="00595848" w:rsidRDefault="003A772F">
                  <w:r>
                    <w:rPr>
                      <w:color w:val="000000"/>
                    </w:rPr>
                    <w:t>27</w:t>
                  </w:r>
                </w:p>
              </w:tc>
              <w:tc>
                <w:tcPr>
                  <w:tcW w:w="0" w:type="auto"/>
                  <w:shd w:val="solid" w:color="6798C1" w:fill="6798C1"/>
                </w:tcPr>
                <w:p w14:paraId="4B9C1E46" w14:textId="77777777" w:rsidR="00595848" w:rsidRDefault="003A772F">
                  <w:r>
                    <w:rPr>
                      <w:color w:val="FFFFFF"/>
                    </w:rPr>
                    <w:t>16</w:t>
                  </w:r>
                </w:p>
              </w:tc>
              <w:tc>
                <w:tcPr>
                  <w:tcW w:w="0" w:type="auto"/>
                  <w:shd w:val="solid" w:color="6798C1" w:fill="6798C1"/>
                </w:tcPr>
                <w:p w14:paraId="4B9C1E47" w14:textId="77777777" w:rsidR="00595848" w:rsidRDefault="003A772F">
                  <w:r>
                    <w:rPr>
                      <w:color w:val="FFFFFF"/>
                    </w:rPr>
                    <w:t>11</w:t>
                  </w:r>
                </w:p>
              </w:tc>
              <w:tc>
                <w:tcPr>
                  <w:tcW w:w="0" w:type="auto"/>
                  <w:shd w:val="solid" w:color="6798C1" w:fill="6798C1"/>
                </w:tcPr>
                <w:p w14:paraId="4B9C1E48" w14:textId="77777777" w:rsidR="00595848" w:rsidRDefault="003A772F">
                  <w:r>
                    <w:rPr>
                      <w:color w:val="FFFFFF"/>
                    </w:rPr>
                    <w:t>7</w:t>
                  </w:r>
                </w:p>
              </w:tc>
            </w:tr>
            <w:tr w:rsidR="00595848" w14:paraId="4B9C1E4F" w14:textId="49940BA1">
              <w:trPr>
                <w:tblCellSpacing w:w="1" w:type="dxa"/>
              </w:trPr>
              <w:tc>
                <w:tcPr>
                  <w:tcW w:w="0" w:type="auto"/>
                  <w:shd w:val="solid" w:color="DFD4D1" w:fill="DFD4D1"/>
                </w:tcPr>
                <w:p w14:paraId="4B9C1E4A" w14:textId="77777777" w:rsidR="00595848" w:rsidRDefault="003A772F">
                  <w:r>
                    <w:rPr>
                      <w:color w:val="000000"/>
                    </w:rPr>
                    <w:t>[32, 49]</w:t>
                  </w:r>
                </w:p>
              </w:tc>
              <w:tc>
                <w:tcPr>
                  <w:tcW w:w="0" w:type="auto"/>
                  <w:shd w:val="solid" w:color="DFD4D1" w:fill="DFD4D1"/>
                </w:tcPr>
                <w:p w14:paraId="4B9C1E4B" w14:textId="77777777" w:rsidR="00595848" w:rsidRDefault="003A772F">
                  <w:r>
                    <w:rPr>
                      <w:color w:val="000000"/>
                    </w:rPr>
                    <w:t>[19, 36]</w:t>
                  </w:r>
                </w:p>
              </w:tc>
              <w:tc>
                <w:tcPr>
                  <w:tcW w:w="0" w:type="auto"/>
                  <w:shd w:val="solid" w:color="6798C1" w:fill="6798C1"/>
                </w:tcPr>
                <w:p w14:paraId="4B9C1E4C" w14:textId="77777777" w:rsidR="00595848" w:rsidRDefault="003A772F">
                  <w:r>
                    <w:rPr>
                      <w:color w:val="FFFFFF"/>
                    </w:rPr>
                    <w:t>[10, 24]</w:t>
                  </w:r>
                </w:p>
              </w:tc>
              <w:tc>
                <w:tcPr>
                  <w:tcW w:w="0" w:type="auto"/>
                  <w:shd w:val="solid" w:color="6798C1" w:fill="6798C1"/>
                </w:tcPr>
                <w:p w14:paraId="4B9C1E4D" w14:textId="77777777" w:rsidR="00595848" w:rsidRDefault="003A772F">
                  <w:r>
                    <w:rPr>
                      <w:color w:val="FFFFFF"/>
                    </w:rPr>
                    <w:t>[8, 14]</w:t>
                  </w:r>
                </w:p>
              </w:tc>
              <w:tc>
                <w:tcPr>
                  <w:tcW w:w="0" w:type="auto"/>
                  <w:shd w:val="solid" w:color="6798C1" w:fill="6798C1"/>
                </w:tcPr>
                <w:p w14:paraId="4B9C1E4E" w14:textId="77777777" w:rsidR="00595848" w:rsidRDefault="003A772F">
                  <w:r>
                    <w:rPr>
                      <w:color w:val="FFFFFF"/>
                    </w:rPr>
                    <w:t>[5, 9]</w:t>
                  </w:r>
                </w:p>
              </w:tc>
            </w:tr>
            <w:tr w:rsidR="00595848" w14:paraId="4B9C1E55" w14:textId="1FC551FB">
              <w:trPr>
                <w:tblCellSpacing w:w="1" w:type="dxa"/>
              </w:trPr>
              <w:tc>
                <w:tcPr>
                  <w:tcW w:w="0" w:type="auto"/>
                  <w:shd w:val="solid" w:color="A90C38" w:fill="A90C38"/>
                </w:tcPr>
                <w:p w14:paraId="4B9C1E50" w14:textId="77777777" w:rsidR="00595848" w:rsidRDefault="003A772F">
                  <w:r>
                    <w:rPr>
                      <w:color w:val="FFFFFF"/>
                    </w:rPr>
                    <w:t>98.6</w:t>
                  </w:r>
                </w:p>
              </w:tc>
              <w:tc>
                <w:tcPr>
                  <w:tcW w:w="0" w:type="auto"/>
                  <w:shd w:val="solid" w:color="A90C38" w:fill="A90C38"/>
                </w:tcPr>
                <w:p w14:paraId="4B9C1E51" w14:textId="77777777" w:rsidR="00595848" w:rsidRDefault="003A772F">
                  <w:r>
                    <w:rPr>
                      <w:color w:val="FFFFFF"/>
                    </w:rPr>
                    <w:t>87</w:t>
                  </w:r>
                </w:p>
              </w:tc>
              <w:tc>
                <w:tcPr>
                  <w:tcW w:w="0" w:type="auto"/>
                  <w:shd w:val="solid" w:color="A90C38" w:fill="A90C38"/>
                </w:tcPr>
                <w:p w14:paraId="4B9C1E52" w14:textId="77777777" w:rsidR="00595848" w:rsidRDefault="003A772F">
                  <w:r>
                    <w:rPr>
                      <w:color w:val="FFFFFF"/>
                    </w:rPr>
                    <w:t>89</w:t>
                  </w:r>
                </w:p>
              </w:tc>
              <w:tc>
                <w:tcPr>
                  <w:tcW w:w="0" w:type="auto"/>
                  <w:shd w:val="solid" w:color="F05D50" w:fill="F05D50"/>
                </w:tcPr>
                <w:p w14:paraId="4B9C1E53" w14:textId="77777777" w:rsidR="00595848" w:rsidRDefault="003A772F">
                  <w:r>
                    <w:rPr>
                      <w:color w:val="FFFFFF"/>
                    </w:rPr>
                    <w:t>59</w:t>
                  </w:r>
                </w:p>
              </w:tc>
              <w:tc>
                <w:tcPr>
                  <w:tcW w:w="0" w:type="auto"/>
                  <w:shd w:val="solid" w:color="DFD4D1" w:fill="DFD4D1"/>
                </w:tcPr>
                <w:p w14:paraId="4B9C1E54" w14:textId="77777777" w:rsidR="00595848" w:rsidRDefault="003A772F">
                  <w:r>
                    <w:rPr>
                      <w:color w:val="000000"/>
                    </w:rPr>
                    <w:t>44</w:t>
                  </w:r>
                </w:p>
              </w:tc>
            </w:tr>
            <w:tr w:rsidR="00595848" w14:paraId="4B9C1E5B" w14:textId="0DC5ECCD">
              <w:trPr>
                <w:tblCellSpacing w:w="1" w:type="dxa"/>
              </w:trPr>
              <w:tc>
                <w:tcPr>
                  <w:tcW w:w="0" w:type="auto"/>
                  <w:shd w:val="solid" w:color="A90C38" w:fill="A90C38"/>
                </w:tcPr>
                <w:p w14:paraId="4B9C1E56" w14:textId="77777777" w:rsidR="00595848" w:rsidRDefault="003A772F">
                  <w:r>
                    <w:rPr>
                      <w:color w:val="FFFFFF"/>
                    </w:rPr>
                    <w:t>[96.7, 99.4]</w:t>
                  </w:r>
                </w:p>
              </w:tc>
              <w:tc>
                <w:tcPr>
                  <w:tcW w:w="0" w:type="auto"/>
                  <w:shd w:val="solid" w:color="A90C38" w:fill="A90C38"/>
                </w:tcPr>
                <w:p w14:paraId="4B9C1E57" w14:textId="77777777" w:rsidR="00595848" w:rsidRDefault="003A772F">
                  <w:r>
                    <w:rPr>
                      <w:color w:val="FFFFFF"/>
                    </w:rPr>
                    <w:t>[81, 92]</w:t>
                  </w:r>
                </w:p>
              </w:tc>
              <w:tc>
                <w:tcPr>
                  <w:tcW w:w="0" w:type="auto"/>
                  <w:shd w:val="solid" w:color="A90C38" w:fill="A90C38"/>
                </w:tcPr>
                <w:p w14:paraId="4B9C1E58" w14:textId="77777777" w:rsidR="00595848" w:rsidRDefault="003A772F">
                  <w:r>
                    <w:rPr>
                      <w:color w:val="FFFFFF"/>
                    </w:rPr>
                    <w:t>[86, 91]</w:t>
                  </w:r>
                </w:p>
              </w:tc>
              <w:tc>
                <w:tcPr>
                  <w:tcW w:w="0" w:type="auto"/>
                  <w:shd w:val="solid" w:color="F05D50" w:fill="F05D50"/>
                </w:tcPr>
                <w:p w14:paraId="4B9C1E59" w14:textId="77777777" w:rsidR="00595848" w:rsidRDefault="003A772F">
                  <w:r>
                    <w:rPr>
                      <w:color w:val="FFFFFF"/>
                    </w:rPr>
                    <w:t>[56, 63]</w:t>
                  </w:r>
                </w:p>
              </w:tc>
              <w:tc>
                <w:tcPr>
                  <w:tcW w:w="0" w:type="auto"/>
                  <w:shd w:val="solid" w:color="DFD4D1" w:fill="DFD4D1"/>
                </w:tcPr>
                <w:p w14:paraId="4B9C1E5A" w14:textId="77777777" w:rsidR="00595848" w:rsidRDefault="003A772F">
                  <w:r>
                    <w:rPr>
                      <w:color w:val="000000"/>
                    </w:rPr>
                    <w:t>[40, 48]</w:t>
                  </w:r>
                </w:p>
              </w:tc>
            </w:tr>
            <w:tr w:rsidR="00595848" w14:paraId="4B9C1E61" w14:textId="27560B21">
              <w:trPr>
                <w:tblCellSpacing w:w="1" w:type="dxa"/>
              </w:trPr>
              <w:tc>
                <w:tcPr>
                  <w:tcW w:w="0" w:type="auto"/>
                  <w:shd w:val="solid" w:color="A90C38" w:fill="A90C38"/>
                </w:tcPr>
                <w:p w14:paraId="4B9C1E5C" w14:textId="77777777" w:rsidR="00595848" w:rsidRDefault="003A772F">
                  <w:r>
                    <w:rPr>
                      <w:color w:val="FFFFFF"/>
                    </w:rPr>
                    <w:lastRenderedPageBreak/>
                    <w:t>94</w:t>
                  </w:r>
                </w:p>
              </w:tc>
              <w:tc>
                <w:tcPr>
                  <w:tcW w:w="0" w:type="auto"/>
                  <w:shd w:val="solid" w:color="F05D50" w:fill="F05D50"/>
                </w:tcPr>
                <w:p w14:paraId="4B9C1E5D" w14:textId="77777777" w:rsidR="00595848" w:rsidRDefault="003A772F">
                  <w:r>
                    <w:rPr>
                      <w:color w:val="FFFFFF"/>
                    </w:rPr>
                    <w:t>78</w:t>
                  </w:r>
                </w:p>
              </w:tc>
              <w:tc>
                <w:tcPr>
                  <w:tcW w:w="0" w:type="auto"/>
                  <w:shd w:val="solid" w:color="F05D50" w:fill="F05D50"/>
                </w:tcPr>
                <w:p w14:paraId="4B9C1E5E" w14:textId="77777777" w:rsidR="00595848" w:rsidRDefault="003A772F">
                  <w:r>
                    <w:rPr>
                      <w:color w:val="FFFFFF"/>
                    </w:rPr>
                    <w:t>55</w:t>
                  </w:r>
                </w:p>
              </w:tc>
              <w:tc>
                <w:tcPr>
                  <w:tcW w:w="0" w:type="auto"/>
                  <w:shd w:val="solid" w:color="6798C1" w:fill="6798C1"/>
                </w:tcPr>
                <w:p w14:paraId="4B9C1E5F" w14:textId="77777777" w:rsidR="00595848" w:rsidRDefault="003A772F">
                  <w:r>
                    <w:rPr>
                      <w:color w:val="FFFFFF"/>
                    </w:rPr>
                    <w:t>5.4</w:t>
                  </w:r>
                </w:p>
              </w:tc>
              <w:tc>
                <w:tcPr>
                  <w:tcW w:w="0" w:type="auto"/>
                  <w:shd w:val="solid" w:color="2E5A87" w:fill="2E5A87"/>
                </w:tcPr>
                <w:p w14:paraId="4B9C1E60" w14:textId="77777777" w:rsidR="00595848" w:rsidRDefault="003A772F">
                  <w:r>
                    <w:rPr>
                      <w:color w:val="FFFFFF"/>
                    </w:rPr>
                    <w:t>1.4</w:t>
                  </w:r>
                </w:p>
              </w:tc>
            </w:tr>
            <w:tr w:rsidR="00595848" w14:paraId="4B9C1E67" w14:textId="5093A089">
              <w:trPr>
                <w:tblCellSpacing w:w="1" w:type="dxa"/>
              </w:trPr>
              <w:tc>
                <w:tcPr>
                  <w:tcW w:w="0" w:type="auto"/>
                  <w:shd w:val="solid" w:color="A90C38" w:fill="A90C38"/>
                </w:tcPr>
                <w:p w14:paraId="4B9C1E62" w14:textId="77777777" w:rsidR="00595848" w:rsidRDefault="003A772F">
                  <w:r>
                    <w:rPr>
                      <w:color w:val="FFFFFF"/>
                    </w:rPr>
                    <w:t>[92, 95]</w:t>
                  </w:r>
                </w:p>
              </w:tc>
              <w:tc>
                <w:tcPr>
                  <w:tcW w:w="0" w:type="auto"/>
                  <w:shd w:val="solid" w:color="F05D50" w:fill="F05D50"/>
                </w:tcPr>
                <w:p w14:paraId="4B9C1E63" w14:textId="77777777" w:rsidR="00595848" w:rsidRDefault="003A772F">
                  <w:r>
                    <w:rPr>
                      <w:color w:val="FFFFFF"/>
                    </w:rPr>
                    <w:t>[74, 81]</w:t>
                  </w:r>
                </w:p>
              </w:tc>
              <w:tc>
                <w:tcPr>
                  <w:tcW w:w="0" w:type="auto"/>
                  <w:shd w:val="solid" w:color="F05D50" w:fill="F05D50"/>
                </w:tcPr>
                <w:p w14:paraId="4B9C1E64" w14:textId="77777777" w:rsidR="00595848" w:rsidRDefault="003A772F">
                  <w:r>
                    <w:rPr>
                      <w:color w:val="FFFFFF"/>
                    </w:rPr>
                    <w:t>[50, 60]</w:t>
                  </w:r>
                </w:p>
              </w:tc>
              <w:tc>
                <w:tcPr>
                  <w:tcW w:w="0" w:type="auto"/>
                  <w:shd w:val="solid" w:color="6798C1" w:fill="6798C1"/>
                </w:tcPr>
                <w:p w14:paraId="4B9C1E65" w14:textId="77777777" w:rsidR="00595848" w:rsidRDefault="003A772F">
                  <w:r>
                    <w:rPr>
                      <w:color w:val="FFFFFF"/>
                    </w:rPr>
                    <w:t>[4.7, 6.3]</w:t>
                  </w:r>
                </w:p>
              </w:tc>
              <w:tc>
                <w:tcPr>
                  <w:tcW w:w="0" w:type="auto"/>
                  <w:shd w:val="solid" w:color="2E5A87" w:fill="2E5A87"/>
                </w:tcPr>
                <w:p w14:paraId="4B9C1E66" w14:textId="77777777" w:rsidR="00595848" w:rsidRDefault="003A772F">
                  <w:r>
                    <w:rPr>
                      <w:color w:val="FFFFFF"/>
                    </w:rPr>
                    <w:t>[1.1, 1.9]</w:t>
                  </w:r>
                </w:p>
              </w:tc>
            </w:tr>
            <w:tr w:rsidR="00595848" w14:paraId="4B9C1E6D" w14:textId="442B7C92">
              <w:trPr>
                <w:tblCellSpacing w:w="1" w:type="dxa"/>
              </w:trPr>
              <w:tc>
                <w:tcPr>
                  <w:tcW w:w="0" w:type="auto"/>
                  <w:shd w:val="solid" w:color="A90C38" w:fill="A90C38"/>
                </w:tcPr>
                <w:p w14:paraId="4B9C1E68" w14:textId="77777777" w:rsidR="00595848" w:rsidRDefault="003A772F">
                  <w:r>
                    <w:rPr>
                      <w:color w:val="FFFFFF"/>
                    </w:rPr>
                    <w:t>90</w:t>
                  </w:r>
                </w:p>
              </w:tc>
              <w:tc>
                <w:tcPr>
                  <w:tcW w:w="0" w:type="auto"/>
                  <w:shd w:val="solid" w:color="F05D50" w:fill="F05D50"/>
                </w:tcPr>
                <w:p w14:paraId="4B9C1E69" w14:textId="77777777" w:rsidR="00595848" w:rsidRDefault="003A772F">
                  <w:r>
                    <w:rPr>
                      <w:color w:val="FFFFFF"/>
                    </w:rPr>
                    <w:t>71</w:t>
                  </w:r>
                </w:p>
              </w:tc>
              <w:tc>
                <w:tcPr>
                  <w:tcW w:w="0" w:type="auto"/>
                  <w:shd w:val="solid" w:color="DFD4D1" w:fill="DFD4D1"/>
                </w:tcPr>
                <w:p w14:paraId="4B9C1E6A" w14:textId="77777777" w:rsidR="00595848" w:rsidRDefault="003A772F">
                  <w:r>
                    <w:rPr>
                      <w:color w:val="000000"/>
                    </w:rPr>
                    <w:t>50</w:t>
                  </w:r>
                </w:p>
              </w:tc>
              <w:tc>
                <w:tcPr>
                  <w:tcW w:w="0" w:type="auto"/>
                  <w:shd w:val="solid" w:color="6798C1" w:fill="6798C1"/>
                </w:tcPr>
                <w:p w14:paraId="4B9C1E6B" w14:textId="77777777" w:rsidR="00595848" w:rsidRDefault="003A772F">
                  <w:r>
                    <w:rPr>
                      <w:color w:val="FFFFFF"/>
                    </w:rPr>
                    <w:t>6</w:t>
                  </w:r>
                </w:p>
              </w:tc>
              <w:tc>
                <w:tcPr>
                  <w:tcW w:w="0" w:type="auto"/>
                  <w:shd w:val="solid" w:color="2E5A87" w:fill="2E5A87"/>
                </w:tcPr>
                <w:p w14:paraId="4B9C1E6C" w14:textId="77777777" w:rsidR="00595848" w:rsidRDefault="003A772F">
                  <w:r>
                    <w:rPr>
                      <w:color w:val="FFFFFF"/>
                    </w:rPr>
                    <w:t>4</w:t>
                  </w:r>
                </w:p>
              </w:tc>
            </w:tr>
            <w:tr w:rsidR="00595848" w14:paraId="4B9C1E73" w14:textId="49C2FA61">
              <w:trPr>
                <w:tblCellSpacing w:w="1" w:type="dxa"/>
              </w:trPr>
              <w:tc>
                <w:tcPr>
                  <w:tcW w:w="0" w:type="auto"/>
                  <w:shd w:val="solid" w:color="A90C38" w:fill="A90C38"/>
                </w:tcPr>
                <w:p w14:paraId="4B9C1E6E" w14:textId="77777777" w:rsidR="00595848" w:rsidRDefault="003A772F">
                  <w:r>
                    <w:rPr>
                      <w:color w:val="FFFFFF"/>
                    </w:rPr>
                    <w:t>[87, 92]</w:t>
                  </w:r>
                </w:p>
              </w:tc>
              <w:tc>
                <w:tcPr>
                  <w:tcW w:w="0" w:type="auto"/>
                  <w:shd w:val="solid" w:color="F05D50" w:fill="F05D50"/>
                </w:tcPr>
                <w:p w14:paraId="4B9C1E6F" w14:textId="77777777" w:rsidR="00595848" w:rsidRDefault="003A772F">
                  <w:r>
                    <w:rPr>
                      <w:color w:val="FFFFFF"/>
                    </w:rPr>
                    <w:t>[66, 75]</w:t>
                  </w:r>
                </w:p>
              </w:tc>
              <w:tc>
                <w:tcPr>
                  <w:tcW w:w="0" w:type="auto"/>
                  <w:shd w:val="solid" w:color="DFD4D1" w:fill="DFD4D1"/>
                </w:tcPr>
                <w:p w14:paraId="4B9C1E70" w14:textId="77777777" w:rsidR="00595848" w:rsidRDefault="003A772F">
                  <w:r>
                    <w:rPr>
                      <w:color w:val="000000"/>
                    </w:rPr>
                    <w:t>[44, 55]</w:t>
                  </w:r>
                </w:p>
              </w:tc>
              <w:tc>
                <w:tcPr>
                  <w:tcW w:w="0" w:type="auto"/>
                  <w:shd w:val="solid" w:color="6798C1" w:fill="6798C1"/>
                </w:tcPr>
                <w:p w14:paraId="4B9C1E71" w14:textId="77777777" w:rsidR="00595848" w:rsidRDefault="003A772F">
                  <w:r>
                    <w:rPr>
                      <w:color w:val="FFFFFF"/>
                    </w:rPr>
                    <w:t>[4, 7]</w:t>
                  </w:r>
                </w:p>
              </w:tc>
              <w:tc>
                <w:tcPr>
                  <w:tcW w:w="0" w:type="auto"/>
                  <w:shd w:val="solid" w:color="2E5A87" w:fill="2E5A87"/>
                </w:tcPr>
                <w:p w14:paraId="4B9C1E72" w14:textId="77777777" w:rsidR="00595848" w:rsidRDefault="003A772F">
                  <w:r>
                    <w:rPr>
                      <w:color w:val="FFFFFF"/>
                    </w:rPr>
                    <w:t>[3, 5]</w:t>
                  </w:r>
                </w:p>
              </w:tc>
            </w:tr>
            <w:tr w:rsidR="00595848" w14:paraId="4B9C1E79" w14:textId="0A8C605C">
              <w:trPr>
                <w:tblCellSpacing w:w="1" w:type="dxa"/>
              </w:trPr>
              <w:tc>
                <w:tcPr>
                  <w:tcW w:w="0" w:type="auto"/>
                  <w:shd w:val="solid" w:color="A90C38" w:fill="A90C38"/>
                </w:tcPr>
                <w:p w14:paraId="4B9C1E74" w14:textId="77777777" w:rsidR="00595848" w:rsidRDefault="003A772F">
                  <w:r>
                    <w:rPr>
                      <w:color w:val="FFFFFF"/>
                    </w:rPr>
                    <w:t>96</w:t>
                  </w:r>
                </w:p>
              </w:tc>
              <w:tc>
                <w:tcPr>
                  <w:tcW w:w="0" w:type="auto"/>
                  <w:shd w:val="solid" w:color="A90C38" w:fill="A90C38"/>
                </w:tcPr>
                <w:p w14:paraId="4B9C1E75" w14:textId="77777777" w:rsidR="00595848" w:rsidRDefault="003A772F">
                  <w:r>
                    <w:rPr>
                      <w:color w:val="FFFFFF"/>
                    </w:rPr>
                    <w:t>88</w:t>
                  </w:r>
                </w:p>
              </w:tc>
              <w:tc>
                <w:tcPr>
                  <w:tcW w:w="0" w:type="auto"/>
                  <w:shd w:val="solid" w:color="F05D50" w:fill="F05D50"/>
                </w:tcPr>
                <w:p w14:paraId="4B9C1E76" w14:textId="77777777" w:rsidR="00595848" w:rsidRDefault="003A772F">
                  <w:r>
                    <w:rPr>
                      <w:color w:val="FFFFFF"/>
                    </w:rPr>
                    <w:t>74</w:t>
                  </w:r>
                </w:p>
              </w:tc>
              <w:tc>
                <w:tcPr>
                  <w:tcW w:w="0" w:type="auto"/>
                  <w:shd w:val="solid" w:color="DFD4D1" w:fill="DFD4D1"/>
                </w:tcPr>
                <w:p w14:paraId="4B9C1E77" w14:textId="77777777" w:rsidR="00595848" w:rsidRDefault="003A772F">
                  <w:r>
                    <w:rPr>
                      <w:color w:val="000000"/>
                    </w:rPr>
                    <w:t>16</w:t>
                  </w:r>
                </w:p>
              </w:tc>
              <w:tc>
                <w:tcPr>
                  <w:tcW w:w="0" w:type="auto"/>
                  <w:shd w:val="solid" w:color="6798C1" w:fill="6798C1"/>
                </w:tcPr>
                <w:p w14:paraId="4B9C1E78" w14:textId="77777777" w:rsidR="00595848" w:rsidRDefault="003A772F">
                  <w:r>
                    <w:rPr>
                      <w:color w:val="FFFFFF"/>
                    </w:rPr>
                    <w:t>4</w:t>
                  </w:r>
                </w:p>
              </w:tc>
            </w:tr>
            <w:tr w:rsidR="00595848" w14:paraId="4B9C1E7F" w14:textId="555C53AF">
              <w:trPr>
                <w:tblCellSpacing w:w="1" w:type="dxa"/>
              </w:trPr>
              <w:tc>
                <w:tcPr>
                  <w:tcW w:w="0" w:type="auto"/>
                  <w:shd w:val="solid" w:color="A90C38" w:fill="A90C38"/>
                </w:tcPr>
                <w:p w14:paraId="4B9C1E7A" w14:textId="77777777" w:rsidR="00595848" w:rsidRDefault="003A772F">
                  <w:r>
                    <w:rPr>
                      <w:color w:val="FFFFFF"/>
                    </w:rPr>
                    <w:t>[95, 97]</w:t>
                  </w:r>
                </w:p>
              </w:tc>
              <w:tc>
                <w:tcPr>
                  <w:tcW w:w="0" w:type="auto"/>
                  <w:shd w:val="solid" w:color="A90C38" w:fill="A90C38"/>
                </w:tcPr>
                <w:p w14:paraId="4B9C1E7B" w14:textId="77777777" w:rsidR="00595848" w:rsidRDefault="003A772F">
                  <w:r>
                    <w:rPr>
                      <w:color w:val="FFFFFF"/>
                    </w:rPr>
                    <w:t>[85, 90]</w:t>
                  </w:r>
                </w:p>
              </w:tc>
              <w:tc>
                <w:tcPr>
                  <w:tcW w:w="0" w:type="auto"/>
                  <w:shd w:val="solid" w:color="F05D50" w:fill="F05D50"/>
                </w:tcPr>
                <w:p w14:paraId="4B9C1E7C" w14:textId="77777777" w:rsidR="00595848" w:rsidRDefault="003A772F">
                  <w:r>
                    <w:rPr>
                      <w:color w:val="FFFFFF"/>
                    </w:rPr>
                    <w:t>[70, 79]</w:t>
                  </w:r>
                </w:p>
              </w:tc>
              <w:tc>
                <w:tcPr>
                  <w:tcW w:w="0" w:type="auto"/>
                  <w:shd w:val="solid" w:color="DFD4D1" w:fill="DFD4D1"/>
                </w:tcPr>
                <w:p w14:paraId="4B9C1E7D" w14:textId="77777777" w:rsidR="00595848" w:rsidRDefault="003A772F">
                  <w:r>
                    <w:rPr>
                      <w:color w:val="000000"/>
                    </w:rPr>
                    <w:t>[15, 17]</w:t>
                  </w:r>
                </w:p>
              </w:tc>
              <w:tc>
                <w:tcPr>
                  <w:tcW w:w="0" w:type="auto"/>
                  <w:shd w:val="solid" w:color="6798C1" w:fill="6798C1"/>
                </w:tcPr>
                <w:p w14:paraId="4B9C1E7E" w14:textId="77777777" w:rsidR="00595848" w:rsidRDefault="003A772F">
                  <w:r>
                    <w:rPr>
                      <w:color w:val="FFFFFF"/>
                    </w:rPr>
                    <w:t>[3, 5]</w:t>
                  </w:r>
                </w:p>
              </w:tc>
            </w:tr>
            <w:tr w:rsidR="00595848" w14:paraId="4B9C1E85" w14:textId="5A776CA5">
              <w:trPr>
                <w:tblCellSpacing w:w="1" w:type="dxa"/>
              </w:trPr>
              <w:tc>
                <w:tcPr>
                  <w:tcW w:w="0" w:type="auto"/>
                </w:tcPr>
                <w:p w14:paraId="4B9C1E80" w14:textId="77777777" w:rsidR="00595848" w:rsidRDefault="00595848"/>
              </w:tc>
              <w:tc>
                <w:tcPr>
                  <w:tcW w:w="0" w:type="auto"/>
                  <w:shd w:val="solid" w:color="F05D50" w:fill="F05D50"/>
                </w:tcPr>
                <w:p w14:paraId="4B9C1E81" w14:textId="77777777" w:rsidR="00595848" w:rsidRDefault="003A772F">
                  <w:r>
                    <w:rPr>
                      <w:color w:val="FFFFFF"/>
                    </w:rPr>
                    <w:t>70</w:t>
                  </w:r>
                </w:p>
              </w:tc>
              <w:tc>
                <w:tcPr>
                  <w:tcW w:w="0" w:type="auto"/>
                  <w:shd w:val="solid" w:color="DFD4D1" w:fill="DFD4D1"/>
                </w:tcPr>
                <w:p w14:paraId="4B9C1E82" w14:textId="77777777" w:rsidR="00595848" w:rsidRDefault="003A772F">
                  <w:r>
                    <w:rPr>
                      <w:color w:val="000000"/>
                    </w:rPr>
                    <w:t>45</w:t>
                  </w:r>
                </w:p>
              </w:tc>
              <w:tc>
                <w:tcPr>
                  <w:tcW w:w="0" w:type="auto"/>
                  <w:shd w:val="solid" w:color="2E5A87" w:fill="2E5A87"/>
                </w:tcPr>
                <w:p w14:paraId="4B9C1E83" w14:textId="77777777" w:rsidR="00595848" w:rsidRDefault="003A772F">
                  <w:r>
                    <w:rPr>
                      <w:color w:val="FFFFFF"/>
                    </w:rPr>
                    <w:t>2</w:t>
                  </w:r>
                </w:p>
              </w:tc>
              <w:tc>
                <w:tcPr>
                  <w:tcW w:w="0" w:type="auto"/>
                  <w:shd w:val="solid" w:color="2E5A87" w:fill="2E5A87"/>
                </w:tcPr>
                <w:p w14:paraId="4B9C1E84" w14:textId="77777777" w:rsidR="00595848" w:rsidRDefault="003A772F">
                  <w:r>
                    <w:rPr>
                      <w:color w:val="FFFFFF"/>
                    </w:rPr>
                    <w:t>0.9</w:t>
                  </w:r>
                </w:p>
              </w:tc>
            </w:tr>
            <w:tr w:rsidR="00595848" w14:paraId="4B9C1E8B" w14:textId="26E681A5">
              <w:trPr>
                <w:tblCellSpacing w:w="1" w:type="dxa"/>
              </w:trPr>
              <w:tc>
                <w:tcPr>
                  <w:tcW w:w="0" w:type="auto"/>
                </w:tcPr>
                <w:p w14:paraId="4B9C1E86" w14:textId="77777777" w:rsidR="00595848" w:rsidRDefault="00595848"/>
              </w:tc>
              <w:tc>
                <w:tcPr>
                  <w:tcW w:w="0" w:type="auto"/>
                  <w:shd w:val="solid" w:color="F05D50" w:fill="F05D50"/>
                </w:tcPr>
                <w:p w14:paraId="4B9C1E87" w14:textId="77777777" w:rsidR="00595848" w:rsidRDefault="003A772F">
                  <w:r>
                    <w:rPr>
                      <w:color w:val="FFFFFF"/>
                    </w:rPr>
                    <w:t>[63, 77]</w:t>
                  </w:r>
                </w:p>
              </w:tc>
              <w:tc>
                <w:tcPr>
                  <w:tcW w:w="0" w:type="auto"/>
                  <w:shd w:val="solid" w:color="DFD4D1" w:fill="DFD4D1"/>
                </w:tcPr>
                <w:p w14:paraId="4B9C1E88" w14:textId="77777777" w:rsidR="00595848" w:rsidRDefault="003A772F">
                  <w:r>
                    <w:rPr>
                      <w:color w:val="000000"/>
                    </w:rPr>
                    <w:t>[38, 52]</w:t>
                  </w:r>
                </w:p>
              </w:tc>
              <w:tc>
                <w:tcPr>
                  <w:tcW w:w="0" w:type="auto"/>
                  <w:shd w:val="solid" w:color="2E5A87" w:fill="2E5A87"/>
                </w:tcPr>
                <w:p w14:paraId="4B9C1E89" w14:textId="77777777" w:rsidR="00595848" w:rsidRDefault="003A772F">
                  <w:r>
                    <w:rPr>
                      <w:color w:val="FFFFFF"/>
                    </w:rPr>
                    <w:t>[1, 3]</w:t>
                  </w:r>
                </w:p>
              </w:tc>
              <w:tc>
                <w:tcPr>
                  <w:tcW w:w="0" w:type="auto"/>
                  <w:shd w:val="solid" w:color="2E5A87" w:fill="2E5A87"/>
                </w:tcPr>
                <w:p w14:paraId="4B9C1E8A" w14:textId="77777777" w:rsidR="00595848" w:rsidRDefault="003A772F">
                  <w:r>
                    <w:rPr>
                      <w:color w:val="FFFFFF"/>
                    </w:rPr>
                    <w:t>[0.4, 2]</w:t>
                  </w:r>
                </w:p>
              </w:tc>
            </w:tr>
            <w:tr w:rsidR="00595848" w14:paraId="4B9C1E91" w14:textId="1CD83ACF">
              <w:trPr>
                <w:tblCellSpacing w:w="1" w:type="dxa"/>
              </w:trPr>
              <w:tc>
                <w:tcPr>
                  <w:tcW w:w="0" w:type="auto"/>
                  <w:shd w:val="solid" w:color="F05D50" w:fill="F05D50"/>
                </w:tcPr>
                <w:p w14:paraId="4B9C1E8C" w14:textId="77777777" w:rsidR="00595848" w:rsidRDefault="003A772F">
                  <w:r>
                    <w:rPr>
                      <w:color w:val="FFFFFF"/>
                    </w:rPr>
                    <w:t>60</w:t>
                  </w:r>
                </w:p>
              </w:tc>
              <w:tc>
                <w:tcPr>
                  <w:tcW w:w="0" w:type="auto"/>
                  <w:shd w:val="solid" w:color="DFD4D1" w:fill="DFD4D1"/>
                </w:tcPr>
                <w:p w14:paraId="4B9C1E8D" w14:textId="77777777" w:rsidR="00595848" w:rsidRDefault="003A772F">
                  <w:r>
                    <w:rPr>
                      <w:color w:val="000000"/>
                    </w:rPr>
                    <w:t>23</w:t>
                  </w:r>
                </w:p>
              </w:tc>
              <w:tc>
                <w:tcPr>
                  <w:tcW w:w="0" w:type="auto"/>
                  <w:shd w:val="solid" w:color="6798C1" w:fill="6798C1"/>
                </w:tcPr>
                <w:p w14:paraId="4B9C1E8E" w14:textId="77777777" w:rsidR="00595848" w:rsidRDefault="003A772F">
                  <w:r>
                    <w:rPr>
                      <w:color w:val="FFFFFF"/>
                    </w:rPr>
                    <w:t>8</w:t>
                  </w:r>
                </w:p>
              </w:tc>
              <w:tc>
                <w:tcPr>
                  <w:tcW w:w="0" w:type="auto"/>
                  <w:shd w:val="solid" w:color="2E5A87" w:fill="2E5A87"/>
                </w:tcPr>
                <w:p w14:paraId="4B9C1E8F" w14:textId="77777777" w:rsidR="00595848" w:rsidRDefault="003A772F">
                  <w:r>
                    <w:rPr>
                      <w:color w:val="FFFFFF"/>
                    </w:rPr>
                    <w:t>0.9</w:t>
                  </w:r>
                </w:p>
              </w:tc>
              <w:tc>
                <w:tcPr>
                  <w:tcW w:w="0" w:type="auto"/>
                  <w:shd w:val="solid" w:color="2E5A87" w:fill="2E5A87"/>
                </w:tcPr>
                <w:p w14:paraId="4B9C1E90" w14:textId="77777777" w:rsidR="00595848" w:rsidRDefault="003A772F">
                  <w:r>
                    <w:rPr>
                      <w:color w:val="FFFFFF"/>
                    </w:rPr>
                    <w:t>0.6</w:t>
                  </w:r>
                </w:p>
              </w:tc>
            </w:tr>
            <w:tr w:rsidR="00595848" w14:paraId="4B9C1E97" w14:textId="17FE628B">
              <w:trPr>
                <w:tblCellSpacing w:w="1" w:type="dxa"/>
              </w:trPr>
              <w:tc>
                <w:tcPr>
                  <w:tcW w:w="0" w:type="auto"/>
                  <w:shd w:val="solid" w:color="F05D50" w:fill="F05D50"/>
                </w:tcPr>
                <w:p w14:paraId="4B9C1E92" w14:textId="77777777" w:rsidR="00595848" w:rsidRDefault="003A772F">
                  <w:r>
                    <w:rPr>
                      <w:color w:val="FFFFFF"/>
                    </w:rPr>
                    <w:t>[54, 65]</w:t>
                  </w:r>
                </w:p>
              </w:tc>
              <w:tc>
                <w:tcPr>
                  <w:tcW w:w="0" w:type="auto"/>
                  <w:shd w:val="solid" w:color="DFD4D1" w:fill="DFD4D1"/>
                </w:tcPr>
                <w:p w14:paraId="4B9C1E93" w14:textId="77777777" w:rsidR="00595848" w:rsidRDefault="003A772F">
                  <w:r>
                    <w:rPr>
                      <w:color w:val="000000"/>
                    </w:rPr>
                    <w:t>[19, 28]</w:t>
                  </w:r>
                </w:p>
              </w:tc>
              <w:tc>
                <w:tcPr>
                  <w:tcW w:w="0" w:type="auto"/>
                  <w:shd w:val="solid" w:color="6798C1" w:fill="6798C1"/>
                </w:tcPr>
                <w:p w14:paraId="4B9C1E94" w14:textId="77777777" w:rsidR="00595848" w:rsidRDefault="003A772F">
                  <w:r>
                    <w:rPr>
                      <w:color w:val="FFFFFF"/>
                    </w:rPr>
                    <w:t>[6, 10]</w:t>
                  </w:r>
                </w:p>
              </w:tc>
              <w:tc>
                <w:tcPr>
                  <w:tcW w:w="0" w:type="auto"/>
                  <w:shd w:val="solid" w:color="2E5A87" w:fill="2E5A87"/>
                </w:tcPr>
                <w:p w14:paraId="4B9C1E95" w14:textId="77777777" w:rsidR="00595848" w:rsidRDefault="003A772F">
                  <w:r>
                    <w:rPr>
                      <w:color w:val="FFFFFF"/>
                    </w:rPr>
                    <w:t>[0.7, 1.3]</w:t>
                  </w:r>
                </w:p>
              </w:tc>
              <w:tc>
                <w:tcPr>
                  <w:tcW w:w="0" w:type="auto"/>
                  <w:shd w:val="solid" w:color="2E5A87" w:fill="2E5A87"/>
                </w:tcPr>
                <w:p w14:paraId="4B9C1E96" w14:textId="77777777" w:rsidR="00595848" w:rsidRDefault="003A772F">
                  <w:r>
                    <w:rPr>
                      <w:color w:val="FFFFFF"/>
                    </w:rPr>
                    <w:t>[0.3, 0.9]</w:t>
                  </w:r>
                </w:p>
              </w:tc>
            </w:tr>
            <w:tr w:rsidR="00595848" w14:paraId="4B9C1E9D" w14:textId="2B4EF89C">
              <w:trPr>
                <w:tblCellSpacing w:w="1" w:type="dxa"/>
              </w:trPr>
              <w:tc>
                <w:tcPr>
                  <w:tcW w:w="0" w:type="auto"/>
                  <w:shd w:val="solid" w:color="F05D50" w:fill="F05D50"/>
                </w:tcPr>
                <w:p w14:paraId="4B9C1E98" w14:textId="77777777" w:rsidR="00595848" w:rsidRDefault="003A772F">
                  <w:r>
                    <w:rPr>
                      <w:color w:val="FFFFFF"/>
                    </w:rPr>
                    <w:t>78</w:t>
                  </w:r>
                </w:p>
              </w:tc>
              <w:tc>
                <w:tcPr>
                  <w:tcW w:w="0" w:type="auto"/>
                  <w:shd w:val="solid" w:color="DFD4D1" w:fill="DFD4D1"/>
                </w:tcPr>
                <w:p w14:paraId="4B9C1E99" w14:textId="77777777" w:rsidR="00595848" w:rsidRDefault="003A772F">
                  <w:r>
                    <w:rPr>
                      <w:color w:val="000000"/>
                    </w:rPr>
                    <w:t>48</w:t>
                  </w:r>
                </w:p>
              </w:tc>
              <w:tc>
                <w:tcPr>
                  <w:tcW w:w="0" w:type="auto"/>
                  <w:shd w:val="solid" w:color="DFD4D1" w:fill="DFD4D1"/>
                </w:tcPr>
                <w:p w14:paraId="4B9C1E9A" w14:textId="77777777" w:rsidR="00595848" w:rsidRDefault="003A772F">
                  <w:r>
                    <w:rPr>
                      <w:color w:val="000000"/>
                    </w:rPr>
                    <w:t>28</w:t>
                  </w:r>
                </w:p>
              </w:tc>
              <w:tc>
                <w:tcPr>
                  <w:tcW w:w="0" w:type="auto"/>
                  <w:shd w:val="solid" w:color="2E5A87" w:fill="2E5A87"/>
                </w:tcPr>
                <w:p w14:paraId="4B9C1E9B" w14:textId="77777777" w:rsidR="00595848" w:rsidRDefault="003A772F">
                  <w:r>
                    <w:rPr>
                      <w:color w:val="FFFFFF"/>
                    </w:rPr>
                    <w:t>2.3</w:t>
                  </w:r>
                </w:p>
              </w:tc>
              <w:tc>
                <w:tcPr>
                  <w:tcW w:w="0" w:type="auto"/>
                  <w:shd w:val="solid" w:color="2E5A87" w:fill="2E5A87"/>
                </w:tcPr>
                <w:p w14:paraId="4B9C1E9C" w14:textId="77777777" w:rsidR="00595848" w:rsidRDefault="003A772F">
                  <w:r>
                    <w:rPr>
                      <w:color w:val="FFFFFF"/>
                    </w:rPr>
                    <w:t>1.5</w:t>
                  </w:r>
                </w:p>
              </w:tc>
            </w:tr>
            <w:tr w:rsidR="00595848" w14:paraId="4B9C1EA3" w14:textId="1A18D30C">
              <w:trPr>
                <w:tblCellSpacing w:w="1" w:type="dxa"/>
              </w:trPr>
              <w:tc>
                <w:tcPr>
                  <w:tcW w:w="0" w:type="auto"/>
                  <w:shd w:val="solid" w:color="F05D50" w:fill="F05D50"/>
                </w:tcPr>
                <w:p w14:paraId="4B9C1E9E" w14:textId="77777777" w:rsidR="00595848" w:rsidRDefault="003A772F">
                  <w:r>
                    <w:rPr>
                      <w:color w:val="FFFFFF"/>
                    </w:rPr>
                    <w:t>[70, 84]</w:t>
                  </w:r>
                </w:p>
              </w:tc>
              <w:tc>
                <w:tcPr>
                  <w:tcW w:w="0" w:type="auto"/>
                  <w:shd w:val="solid" w:color="DFD4D1" w:fill="DFD4D1"/>
                </w:tcPr>
                <w:p w14:paraId="4B9C1E9F" w14:textId="77777777" w:rsidR="00595848" w:rsidRDefault="003A772F">
                  <w:r>
                    <w:rPr>
                      <w:color w:val="000000"/>
                    </w:rPr>
                    <w:t>[39, 57]</w:t>
                  </w:r>
                </w:p>
              </w:tc>
              <w:tc>
                <w:tcPr>
                  <w:tcW w:w="0" w:type="auto"/>
                  <w:shd w:val="solid" w:color="DFD4D1" w:fill="DFD4D1"/>
                </w:tcPr>
                <w:p w14:paraId="4B9C1EA0" w14:textId="77777777" w:rsidR="00595848" w:rsidRDefault="003A772F">
                  <w:r>
                    <w:rPr>
                      <w:color w:val="000000"/>
                    </w:rPr>
                    <w:t>[23, 34]</w:t>
                  </w:r>
                </w:p>
              </w:tc>
              <w:tc>
                <w:tcPr>
                  <w:tcW w:w="0" w:type="auto"/>
                  <w:shd w:val="solid" w:color="2E5A87" w:fill="2E5A87"/>
                </w:tcPr>
                <w:p w14:paraId="4B9C1EA1" w14:textId="77777777" w:rsidR="00595848" w:rsidRDefault="003A772F">
                  <w:r>
                    <w:rPr>
                      <w:color w:val="FFFFFF"/>
                    </w:rPr>
                    <w:t>[1.7, 3.2]</w:t>
                  </w:r>
                </w:p>
              </w:tc>
              <w:tc>
                <w:tcPr>
                  <w:tcW w:w="0" w:type="auto"/>
                  <w:shd w:val="solid" w:color="2E5A87" w:fill="2E5A87"/>
                </w:tcPr>
                <w:p w14:paraId="4B9C1EA2" w14:textId="77777777" w:rsidR="00595848" w:rsidRDefault="003A772F">
                  <w:r>
                    <w:rPr>
                      <w:color w:val="FFFFFF"/>
                    </w:rPr>
                    <w:t>[1.1, 2.0]</w:t>
                  </w:r>
                </w:p>
              </w:tc>
            </w:tr>
            <w:tr w:rsidR="00595848" w14:paraId="4B9C1EA9" w14:textId="3F7AD960">
              <w:trPr>
                <w:tblCellSpacing w:w="1" w:type="dxa"/>
              </w:trPr>
              <w:tc>
                <w:tcPr>
                  <w:tcW w:w="0" w:type="auto"/>
                  <w:shd w:val="solid" w:color="A90C38" w:fill="A90C38"/>
                </w:tcPr>
                <w:p w14:paraId="4B9C1EA4" w14:textId="77777777" w:rsidR="00595848" w:rsidRDefault="003A772F">
                  <w:r>
                    <w:rPr>
                      <w:color w:val="FFFFFF"/>
                    </w:rPr>
                    <w:t>81</w:t>
                  </w:r>
                </w:p>
              </w:tc>
              <w:tc>
                <w:tcPr>
                  <w:tcW w:w="0" w:type="auto"/>
                  <w:shd w:val="solid" w:color="F05D50" w:fill="F05D50"/>
                </w:tcPr>
                <w:p w14:paraId="4B9C1EA5" w14:textId="77777777" w:rsidR="00595848" w:rsidRDefault="003A772F">
                  <w:r>
                    <w:rPr>
                      <w:color w:val="FFFFFF"/>
                    </w:rPr>
                    <w:t>62</w:t>
                  </w:r>
                </w:p>
              </w:tc>
              <w:tc>
                <w:tcPr>
                  <w:tcW w:w="0" w:type="auto"/>
                  <w:shd w:val="solid" w:color="F05D50" w:fill="F05D50"/>
                </w:tcPr>
                <w:p w14:paraId="4B9C1EA6" w14:textId="77777777" w:rsidR="00595848" w:rsidRDefault="003A772F">
                  <w:r>
                    <w:rPr>
                      <w:color w:val="FFFFFF"/>
                    </w:rPr>
                    <w:t>53</w:t>
                  </w:r>
                </w:p>
              </w:tc>
              <w:tc>
                <w:tcPr>
                  <w:tcW w:w="0" w:type="auto"/>
                  <w:shd w:val="solid" w:color="DFD4D1" w:fill="DFD4D1"/>
                </w:tcPr>
                <w:p w14:paraId="4B9C1EA7" w14:textId="77777777" w:rsidR="00595848" w:rsidRDefault="003A772F">
                  <w:r>
                    <w:rPr>
                      <w:color w:val="000000"/>
                    </w:rPr>
                    <w:t>16</w:t>
                  </w:r>
                </w:p>
              </w:tc>
              <w:tc>
                <w:tcPr>
                  <w:tcW w:w="0" w:type="auto"/>
                  <w:shd w:val="solid" w:color="6798C1" w:fill="6798C1"/>
                </w:tcPr>
                <w:p w14:paraId="4B9C1EA8" w14:textId="77777777" w:rsidR="00595848" w:rsidRDefault="003A772F">
                  <w:r>
                    <w:rPr>
                      <w:color w:val="FFFFFF"/>
                    </w:rPr>
                    <w:t>7</w:t>
                  </w:r>
                </w:p>
              </w:tc>
            </w:tr>
            <w:tr w:rsidR="00595848" w14:paraId="4B9C1EAF" w14:textId="20F33ADF">
              <w:trPr>
                <w:tblCellSpacing w:w="1" w:type="dxa"/>
              </w:trPr>
              <w:tc>
                <w:tcPr>
                  <w:tcW w:w="0" w:type="auto"/>
                  <w:shd w:val="solid" w:color="A90C38" w:fill="A90C38"/>
                </w:tcPr>
                <w:p w14:paraId="4B9C1EAA" w14:textId="77777777" w:rsidR="00595848" w:rsidRDefault="003A772F">
                  <w:r>
                    <w:rPr>
                      <w:color w:val="FFFFFF"/>
                    </w:rPr>
                    <w:t>[74, 86]</w:t>
                  </w:r>
                </w:p>
              </w:tc>
              <w:tc>
                <w:tcPr>
                  <w:tcW w:w="0" w:type="auto"/>
                  <w:shd w:val="solid" w:color="F05D50" w:fill="F05D50"/>
                </w:tcPr>
                <w:p w14:paraId="4B9C1EAB" w14:textId="77777777" w:rsidR="00595848" w:rsidRDefault="003A772F">
                  <w:r>
                    <w:rPr>
                      <w:color w:val="FFFFFF"/>
                    </w:rPr>
                    <w:t>[53, 70]</w:t>
                  </w:r>
                </w:p>
              </w:tc>
              <w:tc>
                <w:tcPr>
                  <w:tcW w:w="0" w:type="auto"/>
                  <w:shd w:val="solid" w:color="F05D50" w:fill="F05D50"/>
                </w:tcPr>
                <w:p w14:paraId="4B9C1EAC" w14:textId="77777777" w:rsidR="00595848" w:rsidRDefault="003A772F">
                  <w:r>
                    <w:rPr>
                      <w:color w:val="FFFFFF"/>
                    </w:rPr>
                    <w:t>[44, 61]</w:t>
                  </w:r>
                </w:p>
              </w:tc>
              <w:tc>
                <w:tcPr>
                  <w:tcW w:w="0" w:type="auto"/>
                  <w:shd w:val="solid" w:color="DFD4D1" w:fill="DFD4D1"/>
                </w:tcPr>
                <w:p w14:paraId="4B9C1EAD" w14:textId="77777777" w:rsidR="00595848" w:rsidRDefault="003A772F">
                  <w:r>
                    <w:rPr>
                      <w:color w:val="000000"/>
                    </w:rPr>
                    <w:t>[13, 20]</w:t>
                  </w:r>
                </w:p>
              </w:tc>
              <w:tc>
                <w:tcPr>
                  <w:tcW w:w="0" w:type="auto"/>
                  <w:shd w:val="solid" w:color="6798C1" w:fill="6798C1"/>
                </w:tcPr>
                <w:p w14:paraId="4B9C1EAE" w14:textId="77777777" w:rsidR="00595848" w:rsidRDefault="003A772F">
                  <w:r>
                    <w:rPr>
                      <w:color w:val="FFFFFF"/>
                    </w:rPr>
                    <w:t>[6, 9]</w:t>
                  </w:r>
                </w:p>
              </w:tc>
            </w:tr>
            <w:tr w:rsidR="00595848" w14:paraId="4B9C1EB5" w14:textId="4163DB8B">
              <w:trPr>
                <w:tblCellSpacing w:w="1" w:type="dxa"/>
              </w:trPr>
              <w:tc>
                <w:tcPr>
                  <w:tcW w:w="0" w:type="auto"/>
                  <w:shd w:val="solid" w:color="A90C38" w:fill="A90C38"/>
                </w:tcPr>
                <w:p w14:paraId="4B9C1EB0" w14:textId="77777777" w:rsidR="00595848" w:rsidRDefault="003A772F">
                  <w:r>
                    <w:rPr>
                      <w:color w:val="FFFFFF"/>
                    </w:rPr>
                    <w:t>96.5</w:t>
                  </w:r>
                </w:p>
              </w:tc>
              <w:tc>
                <w:tcPr>
                  <w:tcW w:w="0" w:type="auto"/>
                  <w:shd w:val="solid" w:color="A90C38" w:fill="A90C38"/>
                </w:tcPr>
                <w:p w14:paraId="4B9C1EB1" w14:textId="77777777" w:rsidR="00595848" w:rsidRDefault="003A772F">
                  <w:r>
                    <w:rPr>
                      <w:color w:val="FFFFFF"/>
                    </w:rPr>
                    <w:t>92</w:t>
                  </w:r>
                </w:p>
              </w:tc>
              <w:tc>
                <w:tcPr>
                  <w:tcW w:w="0" w:type="auto"/>
                  <w:shd w:val="solid" w:color="A90C38" w:fill="A90C38"/>
                </w:tcPr>
                <w:p w14:paraId="4B9C1EB2" w14:textId="77777777" w:rsidR="00595848" w:rsidRDefault="003A772F">
                  <w:r>
                    <w:rPr>
                      <w:color w:val="FFFFFF"/>
                    </w:rPr>
                    <w:t>87</w:t>
                  </w:r>
                </w:p>
              </w:tc>
              <w:tc>
                <w:tcPr>
                  <w:tcW w:w="0" w:type="auto"/>
                  <w:shd w:val="solid" w:color="DFD4D1" w:fill="DFD4D1"/>
                </w:tcPr>
                <w:p w14:paraId="4B9C1EB3" w14:textId="77777777" w:rsidR="00595848" w:rsidRDefault="003A772F">
                  <w:r>
                    <w:rPr>
                      <w:color w:val="000000"/>
                    </w:rPr>
                    <w:t>41.5</w:t>
                  </w:r>
                </w:p>
              </w:tc>
              <w:tc>
                <w:tcPr>
                  <w:tcW w:w="0" w:type="auto"/>
                  <w:shd w:val="solid" w:color="6798C1" w:fill="6798C1"/>
                </w:tcPr>
                <w:p w14:paraId="4B9C1EB4" w14:textId="77777777" w:rsidR="00595848" w:rsidRDefault="003A772F">
                  <w:r>
                    <w:rPr>
                      <w:color w:val="FFFFFF"/>
                    </w:rPr>
                    <w:t>12</w:t>
                  </w:r>
                </w:p>
              </w:tc>
            </w:tr>
            <w:tr w:rsidR="00595848" w14:paraId="4B9C1EBB" w14:textId="6436804D">
              <w:trPr>
                <w:tblCellSpacing w:w="1" w:type="dxa"/>
              </w:trPr>
              <w:tc>
                <w:tcPr>
                  <w:tcW w:w="0" w:type="auto"/>
                  <w:shd w:val="solid" w:color="A90C38" w:fill="A90C38"/>
                </w:tcPr>
                <w:p w14:paraId="4B9C1EB6" w14:textId="77777777" w:rsidR="00595848" w:rsidRDefault="003A772F">
                  <w:r>
                    <w:rPr>
                      <w:color w:val="FFFFFF"/>
                    </w:rPr>
                    <w:t>[95.5, 97.3]</w:t>
                  </w:r>
                </w:p>
              </w:tc>
              <w:tc>
                <w:tcPr>
                  <w:tcW w:w="0" w:type="auto"/>
                  <w:shd w:val="solid" w:color="A90C38" w:fill="A90C38"/>
                </w:tcPr>
                <w:p w14:paraId="4B9C1EB7" w14:textId="77777777" w:rsidR="00595848" w:rsidRDefault="003A772F">
                  <w:r>
                    <w:rPr>
                      <w:color w:val="FFFFFF"/>
                    </w:rPr>
                    <w:t>[90, 93]</w:t>
                  </w:r>
                </w:p>
              </w:tc>
              <w:tc>
                <w:tcPr>
                  <w:tcW w:w="0" w:type="auto"/>
                  <w:shd w:val="solid" w:color="A90C38" w:fill="A90C38"/>
                </w:tcPr>
                <w:p w14:paraId="4B9C1EB8" w14:textId="77777777" w:rsidR="00595848" w:rsidRDefault="003A772F">
                  <w:r>
                    <w:rPr>
                      <w:color w:val="FFFFFF"/>
                    </w:rPr>
                    <w:t>[85, 89]</w:t>
                  </w:r>
                </w:p>
              </w:tc>
              <w:tc>
                <w:tcPr>
                  <w:tcW w:w="0" w:type="auto"/>
                  <w:shd w:val="solid" w:color="DFD4D1" w:fill="DFD4D1"/>
                </w:tcPr>
                <w:p w14:paraId="4B9C1EB9" w14:textId="77777777" w:rsidR="00595848" w:rsidRDefault="003A772F">
                  <w:r>
                    <w:rPr>
                      <w:color w:val="000000"/>
                    </w:rPr>
                    <w:t>[40.5, 42.4]</w:t>
                  </w:r>
                </w:p>
              </w:tc>
              <w:tc>
                <w:tcPr>
                  <w:tcW w:w="0" w:type="auto"/>
                  <w:shd w:val="solid" w:color="6798C1" w:fill="6798C1"/>
                </w:tcPr>
                <w:p w14:paraId="4B9C1EBA" w14:textId="77777777" w:rsidR="00595848" w:rsidRDefault="003A772F">
                  <w:r>
                    <w:rPr>
                      <w:color w:val="FFFFFF"/>
                    </w:rPr>
                    <w:t>[11, 13]</w:t>
                  </w:r>
                </w:p>
              </w:tc>
            </w:tr>
            <w:tr w:rsidR="00595848" w14:paraId="4B9C1EC1" w14:textId="63B7E230">
              <w:trPr>
                <w:tblCellSpacing w:w="1" w:type="dxa"/>
              </w:trPr>
              <w:tc>
                <w:tcPr>
                  <w:tcW w:w="0" w:type="auto"/>
                  <w:shd w:val="solid" w:color="A90C38" w:fill="A90C38"/>
                </w:tcPr>
                <w:p w14:paraId="4B9C1EBC" w14:textId="77777777" w:rsidR="00595848" w:rsidRDefault="003A772F">
                  <w:r>
                    <w:rPr>
                      <w:color w:val="FFFFFF"/>
                    </w:rPr>
                    <w:t>87</w:t>
                  </w:r>
                </w:p>
              </w:tc>
              <w:tc>
                <w:tcPr>
                  <w:tcW w:w="0" w:type="auto"/>
                  <w:shd w:val="solid" w:color="A90C38" w:fill="A90C38"/>
                </w:tcPr>
                <w:p w14:paraId="4B9C1EBD" w14:textId="77777777" w:rsidR="00595848" w:rsidRDefault="003A772F">
                  <w:r>
                    <w:rPr>
                      <w:color w:val="FFFFFF"/>
                    </w:rPr>
                    <w:t>86</w:t>
                  </w:r>
                </w:p>
              </w:tc>
              <w:tc>
                <w:tcPr>
                  <w:tcW w:w="0" w:type="auto"/>
                  <w:shd w:val="solid" w:color="F05D50" w:fill="F05D50"/>
                </w:tcPr>
                <w:p w14:paraId="4B9C1EBE" w14:textId="77777777" w:rsidR="00595848" w:rsidRDefault="003A772F">
                  <w:r>
                    <w:rPr>
                      <w:color w:val="FFFFFF"/>
                    </w:rPr>
                    <w:t>68</w:t>
                  </w:r>
                </w:p>
              </w:tc>
              <w:tc>
                <w:tcPr>
                  <w:tcW w:w="0" w:type="auto"/>
                  <w:shd w:val="solid" w:color="DFD4D1" w:fill="DFD4D1"/>
                </w:tcPr>
                <w:p w14:paraId="4B9C1EBF" w14:textId="77777777" w:rsidR="00595848" w:rsidRDefault="003A772F">
                  <w:r>
                    <w:rPr>
                      <w:color w:val="000000"/>
                    </w:rPr>
                    <w:t>30</w:t>
                  </w:r>
                </w:p>
              </w:tc>
              <w:tc>
                <w:tcPr>
                  <w:tcW w:w="0" w:type="auto"/>
                  <w:shd w:val="solid" w:color="6798C1" w:fill="6798C1"/>
                </w:tcPr>
                <w:p w14:paraId="4B9C1EC0" w14:textId="77777777" w:rsidR="00595848" w:rsidRDefault="003A772F">
                  <w:r>
                    <w:rPr>
                      <w:color w:val="FFFFFF"/>
                    </w:rPr>
                    <w:t>11</w:t>
                  </w:r>
                </w:p>
              </w:tc>
            </w:tr>
            <w:tr w:rsidR="00595848" w14:paraId="4B9C1EC7" w14:textId="14F6E41C">
              <w:trPr>
                <w:tblCellSpacing w:w="1" w:type="dxa"/>
              </w:trPr>
              <w:tc>
                <w:tcPr>
                  <w:tcW w:w="0" w:type="auto"/>
                  <w:shd w:val="solid" w:color="A90C38" w:fill="A90C38"/>
                </w:tcPr>
                <w:p w14:paraId="4B9C1EC2" w14:textId="77777777" w:rsidR="00595848" w:rsidRDefault="003A772F">
                  <w:r>
                    <w:rPr>
                      <w:color w:val="FFFFFF"/>
                    </w:rPr>
                    <w:t>[77, 93]</w:t>
                  </w:r>
                </w:p>
              </w:tc>
              <w:tc>
                <w:tcPr>
                  <w:tcW w:w="0" w:type="auto"/>
                  <w:shd w:val="solid" w:color="A90C38" w:fill="A90C38"/>
                </w:tcPr>
                <w:p w14:paraId="4B9C1EC3" w14:textId="77777777" w:rsidR="00595848" w:rsidRDefault="003A772F">
                  <w:r>
                    <w:rPr>
                      <w:color w:val="FFFFFF"/>
                    </w:rPr>
                    <w:t>[77, 91]</w:t>
                  </w:r>
                </w:p>
              </w:tc>
              <w:tc>
                <w:tcPr>
                  <w:tcW w:w="0" w:type="auto"/>
                  <w:shd w:val="solid" w:color="F05D50" w:fill="F05D50"/>
                </w:tcPr>
                <w:p w14:paraId="4B9C1EC4" w14:textId="77777777" w:rsidR="00595848" w:rsidRDefault="003A772F">
                  <w:r>
                    <w:rPr>
                      <w:color w:val="FFFFFF"/>
                    </w:rPr>
                    <w:t>[62, 74]</w:t>
                  </w:r>
                </w:p>
              </w:tc>
              <w:tc>
                <w:tcPr>
                  <w:tcW w:w="0" w:type="auto"/>
                  <w:shd w:val="solid" w:color="DFD4D1" w:fill="DFD4D1"/>
                </w:tcPr>
                <w:p w14:paraId="4B9C1EC5" w14:textId="77777777" w:rsidR="00595848" w:rsidRDefault="003A772F">
                  <w:r>
                    <w:rPr>
                      <w:color w:val="000000"/>
                    </w:rPr>
                    <w:t>[27, 32]</w:t>
                  </w:r>
                </w:p>
              </w:tc>
              <w:tc>
                <w:tcPr>
                  <w:tcW w:w="0" w:type="auto"/>
                  <w:shd w:val="solid" w:color="6798C1" w:fill="6798C1"/>
                </w:tcPr>
                <w:p w14:paraId="4B9C1EC6" w14:textId="77777777" w:rsidR="00595848" w:rsidRDefault="003A772F">
                  <w:r>
                    <w:rPr>
                      <w:color w:val="FFFFFF"/>
                    </w:rPr>
                    <w:t>[9, 13]</w:t>
                  </w:r>
                </w:p>
              </w:tc>
            </w:tr>
            <w:tr w:rsidR="00595848" w14:paraId="4B9C1ECD" w14:textId="6D4CF059">
              <w:trPr>
                <w:tblCellSpacing w:w="1" w:type="dxa"/>
              </w:trPr>
              <w:tc>
                <w:tcPr>
                  <w:tcW w:w="0" w:type="auto"/>
                  <w:shd w:val="solid" w:color="F05D50" w:fill="F05D50"/>
                </w:tcPr>
                <w:p w14:paraId="4B9C1EC8" w14:textId="77777777" w:rsidR="00595848" w:rsidRDefault="003A772F">
                  <w:r>
                    <w:rPr>
                      <w:color w:val="FFFFFF"/>
                    </w:rPr>
                    <w:t>77</w:t>
                  </w:r>
                </w:p>
              </w:tc>
              <w:tc>
                <w:tcPr>
                  <w:tcW w:w="0" w:type="auto"/>
                  <w:shd w:val="solid" w:color="F05D50" w:fill="F05D50"/>
                </w:tcPr>
                <w:p w14:paraId="4B9C1EC9" w14:textId="77777777" w:rsidR="00595848" w:rsidRDefault="003A772F">
                  <w:r>
                    <w:rPr>
                      <w:color w:val="FFFFFF"/>
                    </w:rPr>
                    <w:t>61</w:t>
                  </w:r>
                </w:p>
              </w:tc>
              <w:tc>
                <w:tcPr>
                  <w:tcW w:w="0" w:type="auto"/>
                  <w:shd w:val="solid" w:color="F05D50" w:fill="F05D50"/>
                </w:tcPr>
                <w:p w14:paraId="4B9C1ECA" w14:textId="77777777" w:rsidR="00595848" w:rsidRDefault="003A772F">
                  <w:r>
                    <w:rPr>
                      <w:color w:val="FFFFFF"/>
                    </w:rPr>
                    <w:t>53</w:t>
                  </w:r>
                </w:p>
              </w:tc>
              <w:tc>
                <w:tcPr>
                  <w:tcW w:w="0" w:type="auto"/>
                  <w:shd w:val="solid" w:color="6798C1" w:fill="6798C1"/>
                </w:tcPr>
                <w:p w14:paraId="4B9C1ECB" w14:textId="77777777" w:rsidR="00595848" w:rsidRDefault="003A772F">
                  <w:r>
                    <w:rPr>
                      <w:color w:val="FFFFFF"/>
                    </w:rPr>
                    <w:t>12</w:t>
                  </w:r>
                </w:p>
              </w:tc>
              <w:tc>
                <w:tcPr>
                  <w:tcW w:w="0" w:type="auto"/>
                  <w:shd w:val="solid" w:color="2E5A87" w:fill="2E5A87"/>
                </w:tcPr>
                <w:p w14:paraId="4B9C1ECC" w14:textId="77777777" w:rsidR="00595848" w:rsidRDefault="003A772F">
                  <w:r>
                    <w:rPr>
                      <w:color w:val="FFFFFF"/>
                    </w:rPr>
                    <w:t>2.3</w:t>
                  </w:r>
                </w:p>
              </w:tc>
            </w:tr>
            <w:tr w:rsidR="00595848" w14:paraId="4B9C1ED3" w14:textId="5E449B6A">
              <w:trPr>
                <w:tblCellSpacing w:w="1" w:type="dxa"/>
              </w:trPr>
              <w:tc>
                <w:tcPr>
                  <w:tcW w:w="0" w:type="auto"/>
                  <w:shd w:val="solid" w:color="F05D50" w:fill="F05D50"/>
                </w:tcPr>
                <w:p w14:paraId="4B9C1ECE" w14:textId="77777777" w:rsidR="00595848" w:rsidRDefault="003A772F">
                  <w:r>
                    <w:rPr>
                      <w:color w:val="FFFFFF"/>
                    </w:rPr>
                    <w:t>[72, 80]</w:t>
                  </w:r>
                </w:p>
              </w:tc>
              <w:tc>
                <w:tcPr>
                  <w:tcW w:w="0" w:type="auto"/>
                  <w:shd w:val="solid" w:color="F05D50" w:fill="F05D50"/>
                </w:tcPr>
                <w:p w14:paraId="4B9C1ECF" w14:textId="77777777" w:rsidR="00595848" w:rsidRDefault="003A772F">
                  <w:r>
                    <w:rPr>
                      <w:color w:val="FFFFFF"/>
                    </w:rPr>
                    <w:t>[55, 66]</w:t>
                  </w:r>
                </w:p>
              </w:tc>
              <w:tc>
                <w:tcPr>
                  <w:tcW w:w="0" w:type="auto"/>
                  <w:shd w:val="solid" w:color="F05D50" w:fill="F05D50"/>
                </w:tcPr>
                <w:p w14:paraId="4B9C1ED0" w14:textId="77777777" w:rsidR="00595848" w:rsidRDefault="003A772F">
                  <w:r>
                    <w:rPr>
                      <w:color w:val="FFFFFF"/>
                    </w:rPr>
                    <w:t>[47, 59]</w:t>
                  </w:r>
                </w:p>
              </w:tc>
              <w:tc>
                <w:tcPr>
                  <w:tcW w:w="0" w:type="auto"/>
                  <w:shd w:val="solid" w:color="6798C1" w:fill="6798C1"/>
                </w:tcPr>
                <w:p w14:paraId="4B9C1ED1" w14:textId="77777777" w:rsidR="00595848" w:rsidRDefault="003A772F">
                  <w:r>
                    <w:rPr>
                      <w:color w:val="FFFFFF"/>
                    </w:rPr>
                    <w:t>[10, 14]</w:t>
                  </w:r>
                </w:p>
              </w:tc>
              <w:tc>
                <w:tcPr>
                  <w:tcW w:w="0" w:type="auto"/>
                  <w:shd w:val="solid" w:color="2E5A87" w:fill="2E5A87"/>
                </w:tcPr>
                <w:p w14:paraId="4B9C1ED2" w14:textId="77777777" w:rsidR="00595848" w:rsidRDefault="003A772F">
                  <w:r>
                    <w:rPr>
                      <w:color w:val="FFFFFF"/>
                    </w:rPr>
                    <w:t>[1.9, 2.8]</w:t>
                  </w:r>
                </w:p>
              </w:tc>
            </w:tr>
            <w:tr w:rsidR="00595848" w14:paraId="4B9C1ED9" w14:textId="2204A3F9">
              <w:trPr>
                <w:tblCellSpacing w:w="1" w:type="dxa"/>
              </w:trPr>
              <w:tc>
                <w:tcPr>
                  <w:tcW w:w="0" w:type="auto"/>
                </w:tcPr>
                <w:p w14:paraId="4B9C1ED4" w14:textId="77777777" w:rsidR="00595848" w:rsidRDefault="00595848"/>
              </w:tc>
              <w:tc>
                <w:tcPr>
                  <w:tcW w:w="0" w:type="auto"/>
                </w:tcPr>
                <w:p w14:paraId="4B9C1ED5" w14:textId="77777777" w:rsidR="00595848" w:rsidRDefault="00595848"/>
              </w:tc>
              <w:tc>
                <w:tcPr>
                  <w:tcW w:w="0" w:type="auto"/>
                </w:tcPr>
                <w:p w14:paraId="4B9C1ED6" w14:textId="77777777" w:rsidR="00595848" w:rsidRDefault="00595848"/>
              </w:tc>
              <w:tc>
                <w:tcPr>
                  <w:tcW w:w="0" w:type="auto"/>
                </w:tcPr>
                <w:p w14:paraId="4B9C1ED7" w14:textId="77777777" w:rsidR="00595848" w:rsidRDefault="00595848"/>
              </w:tc>
              <w:tc>
                <w:tcPr>
                  <w:tcW w:w="0" w:type="auto"/>
                </w:tcPr>
                <w:p w14:paraId="4B9C1ED8" w14:textId="77777777" w:rsidR="00595848" w:rsidRDefault="00595848"/>
              </w:tc>
            </w:tr>
            <w:tr w:rsidR="00595848" w14:paraId="4B9C1EDF" w14:textId="3EB97033">
              <w:trPr>
                <w:tblCellSpacing w:w="1" w:type="dxa"/>
              </w:trPr>
              <w:tc>
                <w:tcPr>
                  <w:tcW w:w="0" w:type="auto"/>
                </w:tcPr>
                <w:p w14:paraId="4B9C1EDA" w14:textId="77777777" w:rsidR="00595848" w:rsidRDefault="00595848"/>
              </w:tc>
              <w:tc>
                <w:tcPr>
                  <w:tcW w:w="0" w:type="auto"/>
                </w:tcPr>
                <w:p w14:paraId="4B9C1EDB" w14:textId="77777777" w:rsidR="00595848" w:rsidRDefault="00595848"/>
              </w:tc>
              <w:tc>
                <w:tcPr>
                  <w:tcW w:w="0" w:type="auto"/>
                </w:tcPr>
                <w:p w14:paraId="4B9C1EDC" w14:textId="77777777" w:rsidR="00595848" w:rsidRDefault="00595848"/>
              </w:tc>
              <w:tc>
                <w:tcPr>
                  <w:tcW w:w="0" w:type="auto"/>
                </w:tcPr>
                <w:p w14:paraId="4B9C1EDD" w14:textId="77777777" w:rsidR="00595848" w:rsidRDefault="00595848"/>
              </w:tc>
              <w:tc>
                <w:tcPr>
                  <w:tcW w:w="0" w:type="auto"/>
                </w:tcPr>
                <w:p w14:paraId="4B9C1EDE" w14:textId="77777777" w:rsidR="00595848" w:rsidRDefault="00595848"/>
              </w:tc>
            </w:tr>
            <w:tr w:rsidR="00595848" w14:paraId="4B9C1EE5" w14:textId="66C77012">
              <w:trPr>
                <w:tblCellSpacing w:w="1" w:type="dxa"/>
              </w:trPr>
              <w:tc>
                <w:tcPr>
                  <w:tcW w:w="0" w:type="auto"/>
                </w:tcPr>
                <w:p w14:paraId="4B9C1EE0" w14:textId="77777777" w:rsidR="00595848" w:rsidRDefault="00595848"/>
              </w:tc>
              <w:tc>
                <w:tcPr>
                  <w:tcW w:w="0" w:type="auto"/>
                </w:tcPr>
                <w:p w14:paraId="4B9C1EE1" w14:textId="77777777" w:rsidR="00595848" w:rsidRDefault="00595848"/>
              </w:tc>
              <w:tc>
                <w:tcPr>
                  <w:tcW w:w="0" w:type="auto"/>
                </w:tcPr>
                <w:p w14:paraId="4B9C1EE2" w14:textId="77777777" w:rsidR="00595848" w:rsidRDefault="00595848"/>
              </w:tc>
              <w:tc>
                <w:tcPr>
                  <w:tcW w:w="0" w:type="auto"/>
                  <w:shd w:val="solid" w:color="2E5A87" w:fill="2E5A87"/>
                </w:tcPr>
                <w:p w14:paraId="4B9C1EE3" w14:textId="77777777" w:rsidR="00595848" w:rsidRDefault="003A772F">
                  <w:r>
                    <w:rPr>
                      <w:color w:val="FFFFFF"/>
                    </w:rPr>
                    <w:t>1.3</w:t>
                  </w:r>
                </w:p>
              </w:tc>
              <w:tc>
                <w:tcPr>
                  <w:tcW w:w="0" w:type="auto"/>
                  <w:shd w:val="solid" w:color="2E5A87" w:fill="2E5A87"/>
                </w:tcPr>
                <w:p w14:paraId="4B9C1EE4" w14:textId="77777777" w:rsidR="00595848" w:rsidRDefault="003A772F">
                  <w:r>
                    <w:rPr>
                      <w:color w:val="FFFFFF"/>
                    </w:rPr>
                    <w:t>0.7</w:t>
                  </w:r>
                </w:p>
              </w:tc>
            </w:tr>
            <w:tr w:rsidR="00595848" w14:paraId="4B9C1EEB" w14:textId="2E93CFA7">
              <w:trPr>
                <w:tblCellSpacing w:w="1" w:type="dxa"/>
              </w:trPr>
              <w:tc>
                <w:tcPr>
                  <w:tcW w:w="0" w:type="auto"/>
                </w:tcPr>
                <w:p w14:paraId="4B9C1EE6" w14:textId="77777777" w:rsidR="00595848" w:rsidRDefault="00595848"/>
              </w:tc>
              <w:tc>
                <w:tcPr>
                  <w:tcW w:w="0" w:type="auto"/>
                </w:tcPr>
                <w:p w14:paraId="4B9C1EE7" w14:textId="77777777" w:rsidR="00595848" w:rsidRDefault="00595848"/>
              </w:tc>
              <w:tc>
                <w:tcPr>
                  <w:tcW w:w="0" w:type="auto"/>
                </w:tcPr>
                <w:p w14:paraId="4B9C1EE8" w14:textId="77777777" w:rsidR="00595848" w:rsidRDefault="00595848"/>
              </w:tc>
              <w:tc>
                <w:tcPr>
                  <w:tcW w:w="0" w:type="auto"/>
                  <w:shd w:val="solid" w:color="2E5A87" w:fill="2E5A87"/>
                </w:tcPr>
                <w:p w14:paraId="4B9C1EE9" w14:textId="77777777" w:rsidR="00595848" w:rsidRDefault="003A772F">
                  <w:r>
                    <w:rPr>
                      <w:color w:val="FFFFFF"/>
                    </w:rPr>
                    <w:t>[0.6, 2.6]</w:t>
                  </w:r>
                </w:p>
              </w:tc>
              <w:tc>
                <w:tcPr>
                  <w:tcW w:w="0" w:type="auto"/>
                  <w:shd w:val="solid" w:color="2E5A87" w:fill="2E5A87"/>
                </w:tcPr>
                <w:p w14:paraId="4B9C1EEA" w14:textId="77777777" w:rsidR="00595848" w:rsidRDefault="003A772F">
                  <w:r>
                    <w:rPr>
                      <w:color w:val="FFFFFF"/>
                    </w:rPr>
                    <w:t>[0.2, 2]</w:t>
                  </w:r>
                </w:p>
              </w:tc>
            </w:tr>
            <w:tr w:rsidR="00595848" w14:paraId="4B9C1EF1" w14:textId="1FF58804">
              <w:trPr>
                <w:tblCellSpacing w:w="1" w:type="dxa"/>
              </w:trPr>
              <w:tc>
                <w:tcPr>
                  <w:tcW w:w="0" w:type="auto"/>
                </w:tcPr>
                <w:p w14:paraId="4B9C1EEC" w14:textId="77777777" w:rsidR="00595848" w:rsidRDefault="00595848"/>
              </w:tc>
              <w:tc>
                <w:tcPr>
                  <w:tcW w:w="0" w:type="auto"/>
                </w:tcPr>
                <w:p w14:paraId="4B9C1EED" w14:textId="77777777" w:rsidR="00595848" w:rsidRDefault="00595848"/>
              </w:tc>
              <w:tc>
                <w:tcPr>
                  <w:tcW w:w="0" w:type="auto"/>
                </w:tcPr>
                <w:p w14:paraId="4B9C1EEE" w14:textId="77777777" w:rsidR="00595848" w:rsidRDefault="00595848"/>
              </w:tc>
              <w:tc>
                <w:tcPr>
                  <w:tcW w:w="0" w:type="auto"/>
                  <w:shd w:val="solid" w:color="6798C1" w:fill="6798C1"/>
                </w:tcPr>
                <w:p w14:paraId="4B9C1EEF" w14:textId="77777777" w:rsidR="00595848" w:rsidRDefault="003A772F">
                  <w:r>
                    <w:rPr>
                      <w:color w:val="FFFFFF"/>
                    </w:rPr>
                    <w:t>4</w:t>
                  </w:r>
                </w:p>
              </w:tc>
              <w:tc>
                <w:tcPr>
                  <w:tcW w:w="0" w:type="auto"/>
                  <w:shd w:val="solid" w:color="2E5A87" w:fill="2E5A87"/>
                </w:tcPr>
                <w:p w14:paraId="4B9C1EF0" w14:textId="77777777" w:rsidR="00595848" w:rsidRDefault="003A772F">
                  <w:r>
                    <w:rPr>
                      <w:color w:val="FFFFFF"/>
                    </w:rPr>
                    <w:t>2</w:t>
                  </w:r>
                </w:p>
              </w:tc>
            </w:tr>
            <w:tr w:rsidR="00595848" w14:paraId="4B9C1EF7" w14:textId="7C97596D">
              <w:trPr>
                <w:tblCellSpacing w:w="1" w:type="dxa"/>
              </w:trPr>
              <w:tc>
                <w:tcPr>
                  <w:tcW w:w="0" w:type="auto"/>
                </w:tcPr>
                <w:p w14:paraId="4B9C1EF2" w14:textId="77777777" w:rsidR="00595848" w:rsidRDefault="00595848"/>
              </w:tc>
              <w:tc>
                <w:tcPr>
                  <w:tcW w:w="0" w:type="auto"/>
                </w:tcPr>
                <w:p w14:paraId="4B9C1EF3" w14:textId="77777777" w:rsidR="00595848" w:rsidRDefault="00595848"/>
              </w:tc>
              <w:tc>
                <w:tcPr>
                  <w:tcW w:w="0" w:type="auto"/>
                </w:tcPr>
                <w:p w14:paraId="4B9C1EF4" w14:textId="77777777" w:rsidR="00595848" w:rsidRDefault="00595848"/>
              </w:tc>
              <w:tc>
                <w:tcPr>
                  <w:tcW w:w="0" w:type="auto"/>
                  <w:shd w:val="solid" w:color="6798C1" w:fill="6798C1"/>
                </w:tcPr>
                <w:p w14:paraId="4B9C1EF5" w14:textId="77777777" w:rsidR="00595848" w:rsidRDefault="003A772F">
                  <w:r>
                    <w:rPr>
                      <w:color w:val="FFFFFF"/>
                    </w:rPr>
                    <w:t>[2, 9]</w:t>
                  </w:r>
                </w:p>
              </w:tc>
              <w:tc>
                <w:tcPr>
                  <w:tcW w:w="0" w:type="auto"/>
                  <w:shd w:val="solid" w:color="2E5A87" w:fill="2E5A87"/>
                </w:tcPr>
                <w:p w14:paraId="4B9C1EF6" w14:textId="77777777" w:rsidR="00595848" w:rsidRDefault="003A772F">
                  <w:r>
                    <w:rPr>
                      <w:color w:val="FFFFFF"/>
                    </w:rPr>
                    <w:t>[0.8, 7]</w:t>
                  </w:r>
                </w:p>
              </w:tc>
            </w:tr>
            <w:tr w:rsidR="00595848" w14:paraId="4B9C1EFD" w14:textId="2FB3FAB7">
              <w:trPr>
                <w:tblCellSpacing w:w="1" w:type="dxa"/>
              </w:trPr>
              <w:tc>
                <w:tcPr>
                  <w:tcW w:w="0" w:type="auto"/>
                </w:tcPr>
                <w:p w14:paraId="4B9C1EF8" w14:textId="77777777" w:rsidR="00595848" w:rsidRDefault="00595848"/>
              </w:tc>
              <w:tc>
                <w:tcPr>
                  <w:tcW w:w="0" w:type="auto"/>
                </w:tcPr>
                <w:p w14:paraId="4B9C1EF9" w14:textId="77777777" w:rsidR="00595848" w:rsidRDefault="00595848"/>
              </w:tc>
              <w:tc>
                <w:tcPr>
                  <w:tcW w:w="0" w:type="auto"/>
                </w:tcPr>
                <w:p w14:paraId="4B9C1EFA" w14:textId="77777777" w:rsidR="00595848" w:rsidRDefault="00595848"/>
              </w:tc>
              <w:tc>
                <w:tcPr>
                  <w:tcW w:w="0" w:type="auto"/>
                  <w:shd w:val="solid" w:color="6798C1" w:fill="6798C1"/>
                </w:tcPr>
                <w:p w14:paraId="4B9C1EFB" w14:textId="77777777" w:rsidR="00595848" w:rsidRDefault="003A772F">
                  <w:r>
                    <w:rPr>
                      <w:color w:val="FFFFFF"/>
                    </w:rPr>
                    <w:t>9</w:t>
                  </w:r>
                </w:p>
              </w:tc>
              <w:tc>
                <w:tcPr>
                  <w:tcW w:w="0" w:type="auto"/>
                  <w:shd w:val="solid" w:color="2E5A87" w:fill="2E5A87"/>
                </w:tcPr>
                <w:p w14:paraId="4B9C1EFC" w14:textId="77777777" w:rsidR="00595848" w:rsidRDefault="003A772F">
                  <w:r>
                    <w:rPr>
                      <w:color w:val="FFFFFF"/>
                    </w:rPr>
                    <w:t>2</w:t>
                  </w:r>
                </w:p>
              </w:tc>
            </w:tr>
            <w:tr w:rsidR="00595848" w14:paraId="4B9C1F03" w14:textId="6057F9C1">
              <w:trPr>
                <w:tblCellSpacing w:w="1" w:type="dxa"/>
              </w:trPr>
              <w:tc>
                <w:tcPr>
                  <w:tcW w:w="0" w:type="auto"/>
                </w:tcPr>
                <w:p w14:paraId="4B9C1EFE" w14:textId="77777777" w:rsidR="00595848" w:rsidRDefault="00595848"/>
              </w:tc>
              <w:tc>
                <w:tcPr>
                  <w:tcW w:w="0" w:type="auto"/>
                </w:tcPr>
                <w:p w14:paraId="4B9C1EFF" w14:textId="77777777" w:rsidR="00595848" w:rsidRDefault="00595848"/>
              </w:tc>
              <w:tc>
                <w:tcPr>
                  <w:tcW w:w="0" w:type="auto"/>
                </w:tcPr>
                <w:p w14:paraId="4B9C1F00" w14:textId="77777777" w:rsidR="00595848" w:rsidRDefault="00595848"/>
              </w:tc>
              <w:tc>
                <w:tcPr>
                  <w:tcW w:w="0" w:type="auto"/>
                  <w:shd w:val="solid" w:color="6798C1" w:fill="6798C1"/>
                </w:tcPr>
                <w:p w14:paraId="4B9C1F01" w14:textId="77777777" w:rsidR="00595848" w:rsidRDefault="003A772F">
                  <w:r>
                    <w:rPr>
                      <w:color w:val="FFFFFF"/>
                    </w:rPr>
                    <w:t>[6, 14]</w:t>
                  </w:r>
                </w:p>
              </w:tc>
              <w:tc>
                <w:tcPr>
                  <w:tcW w:w="0" w:type="auto"/>
                  <w:shd w:val="solid" w:color="2E5A87" w:fill="2E5A87"/>
                </w:tcPr>
                <w:p w14:paraId="4B9C1F02" w14:textId="77777777" w:rsidR="00595848" w:rsidRDefault="003A772F">
                  <w:r>
                    <w:rPr>
                      <w:color w:val="FFFFFF"/>
                    </w:rPr>
                    <w:t>[1, 4]</w:t>
                  </w:r>
                </w:p>
              </w:tc>
            </w:tr>
            <w:tr w:rsidR="00595848" w14:paraId="4B9C1F09" w14:textId="3D4D0732">
              <w:trPr>
                <w:tblCellSpacing w:w="1" w:type="dxa"/>
              </w:trPr>
              <w:tc>
                <w:tcPr>
                  <w:tcW w:w="0" w:type="auto"/>
                  <w:shd w:val="solid" w:color="A90C38" w:fill="A90C38"/>
                </w:tcPr>
                <w:p w14:paraId="4B9C1F04" w14:textId="77777777" w:rsidR="00595848" w:rsidRDefault="003A772F">
                  <w:r>
                    <w:rPr>
                      <w:color w:val="FFFFFF"/>
                    </w:rPr>
                    <w:t>92</w:t>
                  </w:r>
                </w:p>
              </w:tc>
              <w:tc>
                <w:tcPr>
                  <w:tcW w:w="0" w:type="auto"/>
                  <w:shd w:val="solid" w:color="A90C38" w:fill="A90C38"/>
                </w:tcPr>
                <w:p w14:paraId="4B9C1F05" w14:textId="77777777" w:rsidR="00595848" w:rsidRDefault="003A772F">
                  <w:r>
                    <w:rPr>
                      <w:color w:val="FFFFFF"/>
                    </w:rPr>
                    <w:t>84</w:t>
                  </w:r>
                </w:p>
              </w:tc>
              <w:tc>
                <w:tcPr>
                  <w:tcW w:w="0" w:type="auto"/>
                  <w:shd w:val="solid" w:color="F05D50" w:fill="F05D50"/>
                </w:tcPr>
                <w:p w14:paraId="4B9C1F06" w14:textId="77777777" w:rsidR="00595848" w:rsidRDefault="003A772F">
                  <w:r>
                    <w:rPr>
                      <w:color w:val="FFFFFF"/>
                    </w:rPr>
                    <w:t>70</w:t>
                  </w:r>
                </w:p>
              </w:tc>
              <w:tc>
                <w:tcPr>
                  <w:tcW w:w="0" w:type="auto"/>
                  <w:shd w:val="solid" w:color="DFD4D1" w:fill="DFD4D1"/>
                </w:tcPr>
                <w:p w14:paraId="4B9C1F07" w14:textId="77777777" w:rsidR="00595848" w:rsidRDefault="003A772F">
                  <w:r>
                    <w:rPr>
                      <w:color w:val="000000"/>
                    </w:rPr>
                    <w:t>17</w:t>
                  </w:r>
                </w:p>
              </w:tc>
              <w:tc>
                <w:tcPr>
                  <w:tcW w:w="0" w:type="auto"/>
                  <w:shd w:val="solid" w:color="6798C1" w:fill="6798C1"/>
                </w:tcPr>
                <w:p w14:paraId="4B9C1F08" w14:textId="77777777" w:rsidR="00595848" w:rsidRDefault="003A772F">
                  <w:r>
                    <w:rPr>
                      <w:color w:val="FFFFFF"/>
                    </w:rPr>
                    <w:t>6</w:t>
                  </w:r>
                </w:p>
              </w:tc>
            </w:tr>
            <w:tr w:rsidR="00595848" w14:paraId="4B9C1F0F" w14:textId="4662FF46">
              <w:trPr>
                <w:tblCellSpacing w:w="1" w:type="dxa"/>
              </w:trPr>
              <w:tc>
                <w:tcPr>
                  <w:tcW w:w="0" w:type="auto"/>
                  <w:shd w:val="solid" w:color="A90C38" w:fill="A90C38"/>
                </w:tcPr>
                <w:p w14:paraId="4B9C1F0A" w14:textId="77777777" w:rsidR="00595848" w:rsidRDefault="003A772F">
                  <w:r>
                    <w:rPr>
                      <w:color w:val="FFFFFF"/>
                    </w:rPr>
                    <w:t>[89, 94]</w:t>
                  </w:r>
                </w:p>
              </w:tc>
              <w:tc>
                <w:tcPr>
                  <w:tcW w:w="0" w:type="auto"/>
                  <w:shd w:val="solid" w:color="A90C38" w:fill="A90C38"/>
                </w:tcPr>
                <w:p w14:paraId="4B9C1F0B" w14:textId="77777777" w:rsidR="00595848" w:rsidRDefault="003A772F">
                  <w:r>
                    <w:rPr>
                      <w:color w:val="FFFFFF"/>
                    </w:rPr>
                    <w:t>[80, 87]</w:t>
                  </w:r>
                </w:p>
              </w:tc>
              <w:tc>
                <w:tcPr>
                  <w:tcW w:w="0" w:type="auto"/>
                  <w:shd w:val="solid" w:color="F05D50" w:fill="F05D50"/>
                </w:tcPr>
                <w:p w14:paraId="4B9C1F0C" w14:textId="77777777" w:rsidR="00595848" w:rsidRDefault="003A772F">
                  <w:r>
                    <w:rPr>
                      <w:color w:val="FFFFFF"/>
                    </w:rPr>
                    <w:t>[65, 75]</w:t>
                  </w:r>
                </w:p>
              </w:tc>
              <w:tc>
                <w:tcPr>
                  <w:tcW w:w="0" w:type="auto"/>
                  <w:shd w:val="solid" w:color="DFD4D1" w:fill="DFD4D1"/>
                </w:tcPr>
                <w:p w14:paraId="4B9C1F0D" w14:textId="77777777" w:rsidR="00595848" w:rsidRDefault="003A772F">
                  <w:r>
                    <w:rPr>
                      <w:color w:val="000000"/>
                    </w:rPr>
                    <w:t>[16, 19]</w:t>
                  </w:r>
                </w:p>
              </w:tc>
              <w:tc>
                <w:tcPr>
                  <w:tcW w:w="0" w:type="auto"/>
                  <w:shd w:val="solid" w:color="6798C1" w:fill="6798C1"/>
                </w:tcPr>
                <w:p w14:paraId="4B9C1F0E" w14:textId="77777777" w:rsidR="00595848" w:rsidRDefault="003A772F">
                  <w:r>
                    <w:rPr>
                      <w:color w:val="FFFFFF"/>
                    </w:rPr>
                    <w:t>[5, 7]</w:t>
                  </w:r>
                </w:p>
              </w:tc>
            </w:tr>
            <w:tr w:rsidR="00595848" w14:paraId="4B9C1F15" w14:textId="148CD747">
              <w:trPr>
                <w:tblCellSpacing w:w="1" w:type="dxa"/>
              </w:trPr>
              <w:tc>
                <w:tcPr>
                  <w:tcW w:w="0" w:type="auto"/>
                </w:tcPr>
                <w:p w14:paraId="4B9C1F10" w14:textId="77777777" w:rsidR="00595848" w:rsidRDefault="00595848"/>
              </w:tc>
              <w:tc>
                <w:tcPr>
                  <w:tcW w:w="0" w:type="auto"/>
                </w:tcPr>
                <w:p w14:paraId="4B9C1F11" w14:textId="77777777" w:rsidR="00595848" w:rsidRDefault="00595848"/>
              </w:tc>
              <w:tc>
                <w:tcPr>
                  <w:tcW w:w="0" w:type="auto"/>
                </w:tcPr>
                <w:p w14:paraId="4B9C1F12" w14:textId="77777777" w:rsidR="00595848" w:rsidRDefault="00595848"/>
              </w:tc>
              <w:tc>
                <w:tcPr>
                  <w:tcW w:w="0" w:type="auto"/>
                  <w:shd w:val="solid" w:color="6798C1" w:fill="6798C1"/>
                </w:tcPr>
                <w:p w14:paraId="4B9C1F13" w14:textId="77777777" w:rsidR="00595848" w:rsidRDefault="003A772F">
                  <w:r>
                    <w:rPr>
                      <w:color w:val="FFFFFF"/>
                    </w:rPr>
                    <w:t>13</w:t>
                  </w:r>
                </w:p>
              </w:tc>
              <w:tc>
                <w:tcPr>
                  <w:tcW w:w="0" w:type="auto"/>
                  <w:shd w:val="solid" w:color="6798C1" w:fill="6798C1"/>
                </w:tcPr>
                <w:p w14:paraId="4B9C1F14" w14:textId="77777777" w:rsidR="00595848" w:rsidRDefault="003A772F">
                  <w:r>
                    <w:rPr>
                      <w:color w:val="FFFFFF"/>
                    </w:rPr>
                    <w:t>4</w:t>
                  </w:r>
                </w:p>
              </w:tc>
            </w:tr>
            <w:tr w:rsidR="00595848" w14:paraId="4B9C1F1B" w14:textId="016C453E">
              <w:trPr>
                <w:tblCellSpacing w:w="1" w:type="dxa"/>
              </w:trPr>
              <w:tc>
                <w:tcPr>
                  <w:tcW w:w="0" w:type="auto"/>
                </w:tcPr>
                <w:p w14:paraId="4B9C1F16" w14:textId="77777777" w:rsidR="00595848" w:rsidRDefault="00595848"/>
              </w:tc>
              <w:tc>
                <w:tcPr>
                  <w:tcW w:w="0" w:type="auto"/>
                </w:tcPr>
                <w:p w14:paraId="4B9C1F17" w14:textId="77777777" w:rsidR="00595848" w:rsidRDefault="00595848"/>
              </w:tc>
              <w:tc>
                <w:tcPr>
                  <w:tcW w:w="0" w:type="auto"/>
                </w:tcPr>
                <w:p w14:paraId="4B9C1F18" w14:textId="77777777" w:rsidR="00595848" w:rsidRDefault="00595848"/>
              </w:tc>
              <w:tc>
                <w:tcPr>
                  <w:tcW w:w="0" w:type="auto"/>
                  <w:shd w:val="solid" w:color="6798C1" w:fill="6798C1"/>
                </w:tcPr>
                <w:p w14:paraId="4B9C1F19" w14:textId="77777777" w:rsidR="00595848" w:rsidRDefault="003A772F">
                  <w:r>
                    <w:rPr>
                      <w:color w:val="FFFFFF"/>
                    </w:rPr>
                    <w:t>[10, 18]</w:t>
                  </w:r>
                </w:p>
              </w:tc>
              <w:tc>
                <w:tcPr>
                  <w:tcW w:w="0" w:type="auto"/>
                  <w:shd w:val="solid" w:color="6798C1" w:fill="6798C1"/>
                </w:tcPr>
                <w:p w14:paraId="4B9C1F1A" w14:textId="77777777" w:rsidR="00595848" w:rsidRDefault="003A772F">
                  <w:r>
                    <w:rPr>
                      <w:color w:val="FFFFFF"/>
                    </w:rPr>
                    <w:t>[3, 8]</w:t>
                  </w:r>
                </w:p>
              </w:tc>
            </w:tr>
            <w:tr w:rsidR="00595848" w14:paraId="4B9C1F21" w14:textId="71BB885D">
              <w:trPr>
                <w:tblCellSpacing w:w="1" w:type="dxa"/>
              </w:trPr>
              <w:tc>
                <w:tcPr>
                  <w:tcW w:w="0" w:type="auto"/>
                </w:tcPr>
                <w:p w14:paraId="4B9C1F1C" w14:textId="77777777" w:rsidR="00595848" w:rsidRDefault="00595848"/>
              </w:tc>
              <w:tc>
                <w:tcPr>
                  <w:tcW w:w="0" w:type="auto"/>
                </w:tcPr>
                <w:p w14:paraId="4B9C1F1D" w14:textId="77777777" w:rsidR="00595848" w:rsidRDefault="00595848"/>
              </w:tc>
              <w:tc>
                <w:tcPr>
                  <w:tcW w:w="0" w:type="auto"/>
                </w:tcPr>
                <w:p w14:paraId="4B9C1F1E" w14:textId="77777777" w:rsidR="00595848" w:rsidRDefault="00595848"/>
              </w:tc>
              <w:tc>
                <w:tcPr>
                  <w:tcW w:w="0" w:type="auto"/>
                  <w:shd w:val="solid" w:color="2E5A87" w:fill="2E5A87"/>
                </w:tcPr>
                <w:p w14:paraId="4B9C1F1F" w14:textId="77777777" w:rsidR="00595848" w:rsidRDefault="003A772F">
                  <w:r>
                    <w:rPr>
                      <w:color w:val="FFFFFF"/>
                    </w:rPr>
                    <w:t>0.4</w:t>
                  </w:r>
                </w:p>
              </w:tc>
              <w:tc>
                <w:tcPr>
                  <w:tcW w:w="0" w:type="auto"/>
                  <w:shd w:val="solid" w:color="2E5A87" w:fill="2E5A87"/>
                </w:tcPr>
                <w:p w14:paraId="4B9C1F20" w14:textId="77777777" w:rsidR="00595848" w:rsidRDefault="003A772F">
                  <w:r>
                    <w:rPr>
                      <w:color w:val="FFFFFF"/>
                    </w:rPr>
                    <w:t>0.4</w:t>
                  </w:r>
                </w:p>
              </w:tc>
            </w:tr>
            <w:tr w:rsidR="00595848" w14:paraId="4B9C1F27" w14:textId="03674244">
              <w:trPr>
                <w:tblCellSpacing w:w="1" w:type="dxa"/>
              </w:trPr>
              <w:tc>
                <w:tcPr>
                  <w:tcW w:w="0" w:type="auto"/>
                </w:tcPr>
                <w:p w14:paraId="4B9C1F22" w14:textId="77777777" w:rsidR="00595848" w:rsidRDefault="00595848"/>
              </w:tc>
              <w:tc>
                <w:tcPr>
                  <w:tcW w:w="0" w:type="auto"/>
                </w:tcPr>
                <w:p w14:paraId="4B9C1F23" w14:textId="77777777" w:rsidR="00595848" w:rsidRDefault="00595848"/>
              </w:tc>
              <w:tc>
                <w:tcPr>
                  <w:tcW w:w="0" w:type="auto"/>
                </w:tcPr>
                <w:p w14:paraId="4B9C1F24" w14:textId="77777777" w:rsidR="00595848" w:rsidRDefault="00595848"/>
              </w:tc>
              <w:tc>
                <w:tcPr>
                  <w:tcW w:w="0" w:type="auto"/>
                  <w:shd w:val="solid" w:color="2E5A87" w:fill="2E5A87"/>
                </w:tcPr>
                <w:p w14:paraId="4B9C1F25" w14:textId="77777777" w:rsidR="00595848" w:rsidRDefault="003A772F">
                  <w:r>
                    <w:rPr>
                      <w:color w:val="FFFFFF"/>
                    </w:rPr>
                    <w:t>[0.1, 2.4]</w:t>
                  </w:r>
                </w:p>
              </w:tc>
              <w:tc>
                <w:tcPr>
                  <w:tcW w:w="0" w:type="auto"/>
                  <w:shd w:val="solid" w:color="2E5A87" w:fill="2E5A87"/>
                </w:tcPr>
                <w:p w14:paraId="4B9C1F26" w14:textId="77777777" w:rsidR="00595848" w:rsidRDefault="003A772F">
                  <w:r>
                    <w:rPr>
                      <w:color w:val="FFFFFF"/>
                    </w:rPr>
                    <w:t>[0.1, 2.4]</w:t>
                  </w:r>
                </w:p>
              </w:tc>
            </w:tr>
            <w:tr w:rsidR="00595848" w14:paraId="4B9C1F2D" w14:textId="0008D869">
              <w:trPr>
                <w:tblCellSpacing w:w="1" w:type="dxa"/>
              </w:trPr>
              <w:tc>
                <w:tcPr>
                  <w:tcW w:w="0" w:type="auto"/>
                  <w:shd w:val="solid" w:color="F05D50" w:fill="F05D50"/>
                </w:tcPr>
                <w:p w14:paraId="4B9C1F28" w14:textId="77777777" w:rsidR="00595848" w:rsidRDefault="003A772F">
                  <w:r>
                    <w:rPr>
                      <w:color w:val="FFFFFF"/>
                    </w:rPr>
                    <w:t>66</w:t>
                  </w:r>
                </w:p>
              </w:tc>
              <w:tc>
                <w:tcPr>
                  <w:tcW w:w="0" w:type="auto"/>
                  <w:shd w:val="solid" w:color="DFD4D1" w:fill="DFD4D1"/>
                </w:tcPr>
                <w:p w14:paraId="4B9C1F29" w14:textId="77777777" w:rsidR="00595848" w:rsidRDefault="003A772F">
                  <w:r>
                    <w:rPr>
                      <w:color w:val="000000"/>
                    </w:rPr>
                    <w:t>43</w:t>
                  </w:r>
                </w:p>
              </w:tc>
              <w:tc>
                <w:tcPr>
                  <w:tcW w:w="0" w:type="auto"/>
                  <w:shd w:val="solid" w:color="DFD4D1" w:fill="DFD4D1"/>
                </w:tcPr>
                <w:p w14:paraId="4B9C1F2A" w14:textId="77777777" w:rsidR="00595848" w:rsidRDefault="003A772F">
                  <w:r>
                    <w:rPr>
                      <w:color w:val="000000"/>
                    </w:rPr>
                    <w:t>40</w:t>
                  </w:r>
                </w:p>
              </w:tc>
              <w:tc>
                <w:tcPr>
                  <w:tcW w:w="0" w:type="auto"/>
                  <w:shd w:val="solid" w:color="6798C1" w:fill="6798C1"/>
                </w:tcPr>
                <w:p w14:paraId="4B9C1F2B" w14:textId="77777777" w:rsidR="00595848" w:rsidRDefault="003A772F">
                  <w:r>
                    <w:rPr>
                      <w:color w:val="FFFFFF"/>
                    </w:rPr>
                    <w:t>10</w:t>
                  </w:r>
                </w:p>
              </w:tc>
              <w:tc>
                <w:tcPr>
                  <w:tcW w:w="0" w:type="auto"/>
                  <w:shd w:val="solid" w:color="2E5A87" w:fill="2E5A87"/>
                </w:tcPr>
                <w:p w14:paraId="4B9C1F2C" w14:textId="77777777" w:rsidR="00595848" w:rsidRDefault="003A772F">
                  <w:r>
                    <w:rPr>
                      <w:color w:val="FFFFFF"/>
                    </w:rPr>
                    <w:t>3.3</w:t>
                  </w:r>
                </w:p>
              </w:tc>
            </w:tr>
            <w:tr w:rsidR="00595848" w14:paraId="4B9C1F33" w14:textId="00EF9D95">
              <w:trPr>
                <w:tblCellSpacing w:w="1" w:type="dxa"/>
              </w:trPr>
              <w:tc>
                <w:tcPr>
                  <w:tcW w:w="0" w:type="auto"/>
                  <w:shd w:val="solid" w:color="F05D50" w:fill="F05D50"/>
                </w:tcPr>
                <w:p w14:paraId="4B9C1F2E" w14:textId="77777777" w:rsidR="00595848" w:rsidRDefault="003A772F">
                  <w:r>
                    <w:rPr>
                      <w:color w:val="FFFFFF"/>
                    </w:rPr>
                    <w:t>[61, 70]</w:t>
                  </w:r>
                </w:p>
              </w:tc>
              <w:tc>
                <w:tcPr>
                  <w:tcW w:w="0" w:type="auto"/>
                  <w:shd w:val="solid" w:color="DFD4D1" w:fill="DFD4D1"/>
                </w:tcPr>
                <w:p w14:paraId="4B9C1F2F" w14:textId="77777777" w:rsidR="00595848" w:rsidRDefault="003A772F">
                  <w:r>
                    <w:rPr>
                      <w:color w:val="000000"/>
                    </w:rPr>
                    <w:t>[37, 50]</w:t>
                  </w:r>
                </w:p>
              </w:tc>
              <w:tc>
                <w:tcPr>
                  <w:tcW w:w="0" w:type="auto"/>
                  <w:shd w:val="solid" w:color="DFD4D1" w:fill="DFD4D1"/>
                </w:tcPr>
                <w:p w14:paraId="4B9C1F30" w14:textId="77777777" w:rsidR="00595848" w:rsidRDefault="003A772F">
                  <w:r>
                    <w:rPr>
                      <w:color w:val="000000"/>
                    </w:rPr>
                    <w:t>[33, 46]</w:t>
                  </w:r>
                </w:p>
              </w:tc>
              <w:tc>
                <w:tcPr>
                  <w:tcW w:w="0" w:type="auto"/>
                  <w:shd w:val="solid" w:color="6798C1" w:fill="6798C1"/>
                </w:tcPr>
                <w:p w14:paraId="4B9C1F31" w14:textId="77777777" w:rsidR="00595848" w:rsidRDefault="003A772F">
                  <w:r>
                    <w:rPr>
                      <w:color w:val="FFFFFF"/>
                    </w:rPr>
                    <w:t>[7, 15]</w:t>
                  </w:r>
                </w:p>
              </w:tc>
              <w:tc>
                <w:tcPr>
                  <w:tcW w:w="0" w:type="auto"/>
                  <w:shd w:val="solid" w:color="2E5A87" w:fill="2E5A87"/>
                </w:tcPr>
                <w:p w14:paraId="4B9C1F32" w14:textId="77777777" w:rsidR="00595848" w:rsidRDefault="003A772F">
                  <w:r>
                    <w:rPr>
                      <w:color w:val="FFFFFF"/>
                    </w:rPr>
                    <w:t>[2.6, 4.3]</w:t>
                  </w:r>
                </w:p>
              </w:tc>
            </w:tr>
            <w:tr w:rsidR="00595848" w14:paraId="4B9C1F39" w14:textId="65359A9C">
              <w:trPr>
                <w:tblCellSpacing w:w="1" w:type="dxa"/>
              </w:trPr>
              <w:tc>
                <w:tcPr>
                  <w:tcW w:w="0" w:type="auto"/>
                </w:tcPr>
                <w:p w14:paraId="4B9C1F34" w14:textId="77777777" w:rsidR="00595848" w:rsidRDefault="00595848"/>
              </w:tc>
              <w:tc>
                <w:tcPr>
                  <w:tcW w:w="0" w:type="auto"/>
                </w:tcPr>
                <w:p w14:paraId="4B9C1F35" w14:textId="77777777" w:rsidR="00595848" w:rsidRDefault="00595848"/>
              </w:tc>
              <w:tc>
                <w:tcPr>
                  <w:tcW w:w="0" w:type="auto"/>
                </w:tcPr>
                <w:p w14:paraId="4B9C1F36" w14:textId="77777777" w:rsidR="00595848" w:rsidRDefault="00595848"/>
              </w:tc>
              <w:tc>
                <w:tcPr>
                  <w:tcW w:w="0" w:type="auto"/>
                  <w:shd w:val="solid" w:color="2E5A87" w:fill="2E5A87"/>
                </w:tcPr>
                <w:p w14:paraId="4B9C1F37" w14:textId="77777777" w:rsidR="00595848" w:rsidRDefault="003A772F">
                  <w:r>
                    <w:rPr>
                      <w:color w:val="FFFFFF"/>
                    </w:rPr>
                    <w:t>0.4</w:t>
                  </w:r>
                </w:p>
              </w:tc>
              <w:tc>
                <w:tcPr>
                  <w:tcW w:w="0" w:type="auto"/>
                  <w:shd w:val="solid" w:color="2E5A87" w:fill="2E5A87"/>
                </w:tcPr>
                <w:p w14:paraId="4B9C1F38" w14:textId="77777777" w:rsidR="00595848" w:rsidRDefault="003A772F">
                  <w:r>
                    <w:rPr>
                      <w:color w:val="FFFFFF"/>
                    </w:rPr>
                    <w:t>0.8</w:t>
                  </w:r>
                </w:p>
              </w:tc>
            </w:tr>
            <w:tr w:rsidR="00595848" w14:paraId="4B9C1F3F" w14:textId="4709F56B">
              <w:trPr>
                <w:tblCellSpacing w:w="1" w:type="dxa"/>
              </w:trPr>
              <w:tc>
                <w:tcPr>
                  <w:tcW w:w="0" w:type="auto"/>
                </w:tcPr>
                <w:p w14:paraId="4B9C1F3A" w14:textId="77777777" w:rsidR="00595848" w:rsidRDefault="00595848"/>
              </w:tc>
              <w:tc>
                <w:tcPr>
                  <w:tcW w:w="0" w:type="auto"/>
                </w:tcPr>
                <w:p w14:paraId="4B9C1F3B" w14:textId="77777777" w:rsidR="00595848" w:rsidRDefault="00595848"/>
              </w:tc>
              <w:tc>
                <w:tcPr>
                  <w:tcW w:w="0" w:type="auto"/>
                </w:tcPr>
                <w:p w14:paraId="4B9C1F3C" w14:textId="77777777" w:rsidR="00595848" w:rsidRDefault="00595848"/>
              </w:tc>
              <w:tc>
                <w:tcPr>
                  <w:tcW w:w="0" w:type="auto"/>
                  <w:shd w:val="solid" w:color="2E5A87" w:fill="2E5A87"/>
                </w:tcPr>
                <w:p w14:paraId="4B9C1F3D" w14:textId="77777777" w:rsidR="00595848" w:rsidRDefault="003A772F">
                  <w:r>
                    <w:rPr>
                      <w:color w:val="FFFFFF"/>
                    </w:rPr>
                    <w:t>[0.1, 1.3]</w:t>
                  </w:r>
                </w:p>
              </w:tc>
              <w:tc>
                <w:tcPr>
                  <w:tcW w:w="0" w:type="auto"/>
                  <w:shd w:val="solid" w:color="2E5A87" w:fill="2E5A87"/>
                </w:tcPr>
                <w:p w14:paraId="4B9C1F3E" w14:textId="77777777" w:rsidR="00595848" w:rsidRDefault="003A772F">
                  <w:r>
                    <w:rPr>
                      <w:color w:val="FFFFFF"/>
                    </w:rPr>
                    <w:t>[0.1, 5]</w:t>
                  </w:r>
                </w:p>
              </w:tc>
            </w:tr>
          </w:tbl>
          <w:p w14:paraId="4B9C1F40" w14:textId="77777777" w:rsidR="00595848" w:rsidRDefault="00595848"/>
        </w:tc>
      </w:tr>
    </w:tbl>
    <w:p w14:paraId="4B9C1F42" w14:textId="77777777" w:rsidR="00595848" w:rsidRDefault="00595848"/>
    <w:p w14:paraId="4B9C1F43" w14:textId="77777777" w:rsidR="00595848" w:rsidRDefault="00595848"/>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5454"/>
        <w:gridCol w:w="5294"/>
      </w:tblGrid>
      <w:tr w:rsidR="00C569FB" w14:paraId="5D3A4B92" w14:textId="77777777" w:rsidTr="00E31924">
        <w:tblPrEx>
          <w:tblCellMar>
            <w:left w:w="0" w:type="dxa"/>
            <w:right w:w="0" w:type="dxa"/>
          </w:tblCellMar>
        </w:tblPrEx>
        <w:trPr>
          <w:tblCellSpacing w:w="14" w:type="dxa"/>
        </w:trPr>
        <w:tc>
          <w:tcPr>
            <w:tcW w:w="0" w:type="auto"/>
          </w:tcPr>
          <w:p w14:paraId="362E693E" w14:textId="77777777" w:rsidR="00C569FB" w:rsidRDefault="00C569FB" w:rsidP="00E31924">
            <w:r>
              <w:t>Low birth weight (selection corrected) quintiles:</w:t>
            </w:r>
          </w:p>
        </w:tc>
        <w:tc>
          <w:tcPr>
            <w:tcW w:w="0" w:type="auto"/>
          </w:tcPr>
          <w:p w14:paraId="2D8833DC" w14:textId="77777777" w:rsidR="00C569FB" w:rsidRDefault="00C569FB" w:rsidP="00E31924">
            <w:r>
              <w:t>Not weighed at birth quintiles:</w:t>
            </w:r>
          </w:p>
        </w:tc>
      </w:tr>
      <w:tr w:rsidR="00C569FB" w14:paraId="374EB6DC" w14:textId="77777777" w:rsidTr="00E31924">
        <w:tblPrEx>
          <w:tblCellMar>
            <w:left w:w="0" w:type="dxa"/>
            <w:right w:w="0" w:type="dxa"/>
          </w:tblCellMar>
        </w:tblPrEx>
        <w:trPr>
          <w:tblCellSpacing w:w="14"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019"/>
              <w:gridCol w:w="1098"/>
              <w:gridCol w:w="1098"/>
              <w:gridCol w:w="1098"/>
              <w:gridCol w:w="1099"/>
            </w:tblGrid>
            <w:tr w:rsidR="00C569FB" w14:paraId="11AF081B" w14:textId="77777777" w:rsidTr="00E31924">
              <w:trPr>
                <w:tblCellSpacing w:w="1" w:type="dxa"/>
              </w:trPr>
              <w:tc>
                <w:tcPr>
                  <w:tcW w:w="0" w:type="auto"/>
                  <w:shd w:val="solid" w:color="2E5A87" w:fill="2E5A87"/>
                </w:tcPr>
                <w:p w14:paraId="20721946" w14:textId="77777777" w:rsidR="00C569FB" w:rsidRDefault="00C569FB" w:rsidP="00E31924">
                  <w:r>
                    <w:rPr>
                      <w:color w:val="FFFFFF"/>
                    </w:rPr>
                    <w:t>3.46 – 15.49</w:t>
                  </w:r>
                </w:p>
              </w:tc>
              <w:tc>
                <w:tcPr>
                  <w:tcW w:w="0" w:type="auto"/>
                  <w:shd w:val="solid" w:color="6798C1" w:fill="6798C1"/>
                </w:tcPr>
                <w:p w14:paraId="54406839" w14:textId="77777777" w:rsidR="00C569FB" w:rsidRDefault="00C569FB" w:rsidP="00E31924">
                  <w:r>
                    <w:rPr>
                      <w:color w:val="FFFFFF"/>
                    </w:rPr>
                    <w:t>15.61 – 18.36</w:t>
                  </w:r>
                </w:p>
              </w:tc>
              <w:tc>
                <w:tcPr>
                  <w:tcW w:w="0" w:type="auto"/>
                  <w:shd w:val="solid" w:color="DFD4D1" w:fill="DFD4D1"/>
                </w:tcPr>
                <w:p w14:paraId="45EB2BB9" w14:textId="77777777" w:rsidR="00C569FB" w:rsidRDefault="00C569FB" w:rsidP="00E31924">
                  <w:r>
                    <w:rPr>
                      <w:color w:val="000000"/>
                    </w:rPr>
                    <w:t>18.38 – 22.32</w:t>
                  </w:r>
                </w:p>
              </w:tc>
              <w:tc>
                <w:tcPr>
                  <w:tcW w:w="0" w:type="auto"/>
                  <w:shd w:val="solid" w:color="F05D50" w:fill="F05D50"/>
                </w:tcPr>
                <w:p w14:paraId="69F929F4" w14:textId="77777777" w:rsidR="00C569FB" w:rsidRDefault="00C569FB" w:rsidP="00E31924">
                  <w:r>
                    <w:rPr>
                      <w:color w:val="FFFFFF"/>
                    </w:rPr>
                    <w:t>22.44 – 28.54</w:t>
                  </w:r>
                </w:p>
              </w:tc>
              <w:tc>
                <w:tcPr>
                  <w:tcW w:w="0" w:type="auto"/>
                  <w:shd w:val="solid" w:color="A90C38" w:fill="A90C38"/>
                </w:tcPr>
                <w:p w14:paraId="16CB5600" w14:textId="77777777" w:rsidR="00C569FB" w:rsidRDefault="00C569FB" w:rsidP="00E31924">
                  <w:r>
                    <w:rPr>
                      <w:color w:val="FFFFFF"/>
                    </w:rPr>
                    <w:t>29.62 – 54.81</w:t>
                  </w:r>
                </w:p>
              </w:tc>
            </w:tr>
          </w:tbl>
          <w:p w14:paraId="02D6BFF1" w14:textId="77777777" w:rsidR="00C569FB" w:rsidRDefault="00C569FB" w:rsidP="00E31924"/>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939"/>
              <w:gridCol w:w="1018"/>
              <w:gridCol w:w="1098"/>
              <w:gridCol w:w="1098"/>
              <w:gridCol w:w="1099"/>
            </w:tblGrid>
            <w:tr w:rsidR="00C569FB" w14:paraId="7499B17C" w14:textId="77777777" w:rsidTr="00E31924">
              <w:trPr>
                <w:tblCellSpacing w:w="1" w:type="dxa"/>
              </w:trPr>
              <w:tc>
                <w:tcPr>
                  <w:tcW w:w="0" w:type="auto"/>
                  <w:shd w:val="solid" w:color="2E5A87" w:fill="2E5A87"/>
                </w:tcPr>
                <w:p w14:paraId="038E22A6" w14:textId="77777777" w:rsidR="00C569FB" w:rsidRDefault="00C569FB" w:rsidP="00E31924">
                  <w:r>
                    <w:rPr>
                      <w:color w:val="FFFFFF"/>
                    </w:rPr>
                    <w:t>0.14 – 3.84</w:t>
                  </w:r>
                </w:p>
              </w:tc>
              <w:tc>
                <w:tcPr>
                  <w:tcW w:w="0" w:type="auto"/>
                  <w:shd w:val="solid" w:color="6798C1" w:fill="6798C1"/>
                </w:tcPr>
                <w:p w14:paraId="7ED3E038" w14:textId="77777777" w:rsidR="00C569FB" w:rsidRDefault="00C569FB" w:rsidP="00E31924">
                  <w:r>
                    <w:rPr>
                      <w:color w:val="FFFFFF"/>
                    </w:rPr>
                    <w:t>3.96 – 15.66</w:t>
                  </w:r>
                </w:p>
              </w:tc>
              <w:tc>
                <w:tcPr>
                  <w:tcW w:w="0" w:type="auto"/>
                  <w:shd w:val="solid" w:color="DFD4D1" w:fill="DFD4D1"/>
                </w:tcPr>
                <w:p w14:paraId="214DB1BB" w14:textId="77777777" w:rsidR="00C569FB" w:rsidRDefault="00C569FB" w:rsidP="00E31924">
                  <w:r>
                    <w:rPr>
                      <w:color w:val="000000"/>
                    </w:rPr>
                    <w:t>15.90 – 51.34</w:t>
                  </w:r>
                </w:p>
              </w:tc>
              <w:tc>
                <w:tcPr>
                  <w:tcW w:w="0" w:type="auto"/>
                  <w:shd w:val="solid" w:color="F05D50" w:fill="F05D50"/>
                </w:tcPr>
                <w:p w14:paraId="3CA82521" w14:textId="77777777" w:rsidR="00C569FB" w:rsidRDefault="00C569FB" w:rsidP="00E31924">
                  <w:r>
                    <w:rPr>
                      <w:color w:val="FFFFFF"/>
                    </w:rPr>
                    <w:t>52.66 – 77.87</w:t>
                  </w:r>
                </w:p>
              </w:tc>
              <w:tc>
                <w:tcPr>
                  <w:tcW w:w="0" w:type="auto"/>
                  <w:shd w:val="solid" w:color="A90C38" w:fill="A90C38"/>
                </w:tcPr>
                <w:p w14:paraId="19A546CC" w14:textId="77777777" w:rsidR="00C569FB" w:rsidRDefault="00C569FB" w:rsidP="00E31924">
                  <w:r>
                    <w:rPr>
                      <w:color w:val="FFFFFF"/>
                    </w:rPr>
                    <w:t>77.91 – 98.58</w:t>
                  </w:r>
                </w:p>
              </w:tc>
            </w:tr>
          </w:tbl>
          <w:p w14:paraId="473AD6C9" w14:textId="77777777" w:rsidR="00C569FB" w:rsidRDefault="00C569FB" w:rsidP="00E31924"/>
        </w:tc>
      </w:tr>
    </w:tbl>
    <w:p w14:paraId="4B9C1F56" w14:textId="77777777" w:rsidR="00595848" w:rsidRDefault="00595848"/>
    <w:p w14:paraId="4B9C1F57" w14:textId="602D5167" w:rsidR="00595848" w:rsidRDefault="003A772F">
      <w:r>
        <w:lastRenderedPageBreak/>
        <w:t>Notes: 95% confidence intervals are shown in square brackets below estimates. The colors represent quintiles. Selection corrected results were obtained using Heckman selection models for each survey: in a first stage regression, whether a child was weighed at birth or not was predicted using wealth index z-scores (linear and squared), maternal education (dummy coded), place of birth (dummy coded into public facility, private facility, other facility, or no facility), state (dummy coded), and sex.</w:t>
      </w:r>
      <w:r w:rsidR="002C7E6D">
        <w:t xml:space="preserve"> </w:t>
      </w:r>
      <w:r w:rsidR="002C7E6D" w:rsidRPr="002C7E6D">
        <w:t>Estimates are rounded to whole numbers (except number</w:t>
      </w:r>
      <w:r w:rsidR="002C7E6D">
        <w:t>s</w:t>
      </w:r>
      <w:r w:rsidR="002C7E6D" w:rsidRPr="002C7E6D">
        <w:t xml:space="preserve"> below 1 and when confidence intervals would overlap).</w:t>
      </w:r>
    </w:p>
    <w:p w14:paraId="4B9C1F58" w14:textId="77777777" w:rsidR="00595848" w:rsidRDefault="00595848">
      <w:pPr>
        <w:sectPr w:rsidR="00595848">
          <w:pgSz w:w="16839" w:h="11907" w:orient="landscape" w:code="9"/>
          <w:pgMar w:top="1440" w:right="1440" w:bottom="1440" w:left="1440" w:header="720" w:footer="720" w:gutter="0"/>
          <w:cols w:space="720"/>
        </w:sectPr>
      </w:pPr>
    </w:p>
    <w:p w14:paraId="4B9C1F59" w14:textId="77777777" w:rsidR="00595848" w:rsidRDefault="003A772F">
      <w:pPr>
        <w:pStyle w:val="Heading2"/>
      </w:pPr>
      <w:bookmarkStart w:id="8" w:name="_Toc196943012"/>
      <w:r>
        <w:rPr>
          <w:rFonts w:ascii="Times" w:eastAsia="Times" w:hAnsi="Times" w:cs="Times"/>
          <w:sz w:val="24"/>
        </w:rPr>
        <w:lastRenderedPageBreak/>
        <w:t>Table S7: Percentage point (pp) change in prevalence across surveys: Selection models for low birth weight and percentage not weighed at birth</w:t>
      </w:r>
      <w:bookmarkEnd w:id="8"/>
    </w:p>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1795"/>
        <w:gridCol w:w="4256"/>
        <w:gridCol w:w="4564"/>
      </w:tblGrid>
      <w:tr w:rsidR="00595848" w14:paraId="4B9C1F5D" w14:textId="1662330C">
        <w:trPr>
          <w:tblCellSpacing w:w="14" w:type="dxa"/>
        </w:trPr>
        <w:tc>
          <w:tcPr>
            <w:tcW w:w="0" w:type="auto"/>
          </w:tcPr>
          <w:p w14:paraId="4B9C1F5A" w14:textId="77777777" w:rsidR="00595848" w:rsidRDefault="00595848"/>
        </w:tc>
        <w:tc>
          <w:tcPr>
            <w:tcW w:w="0" w:type="auto"/>
          </w:tcPr>
          <w:p w14:paraId="4B9C1F5B" w14:textId="77777777" w:rsidR="00595848" w:rsidRDefault="003A772F">
            <w:r>
              <w:t>Low birth weight (selection corrected)</w:t>
            </w:r>
          </w:p>
        </w:tc>
        <w:tc>
          <w:tcPr>
            <w:tcW w:w="0" w:type="auto"/>
          </w:tcPr>
          <w:p w14:paraId="4B9C1F5C" w14:textId="77777777" w:rsidR="00595848" w:rsidRDefault="003A772F">
            <w:r>
              <w:t>Not weighed at birth</w:t>
            </w:r>
          </w:p>
        </w:tc>
      </w:tr>
      <w:tr w:rsidR="00595848" w14:paraId="4B9C23DD" w14:textId="0A4C1936">
        <w:trPr>
          <w:tblCellSpacing w:w="14"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753"/>
            </w:tblGrid>
            <w:tr w:rsidR="00595848" w14:paraId="4B9C1F5F" w14:textId="246FF2AD">
              <w:trPr>
                <w:tblHeader/>
                <w:tblCellSpacing w:w="1" w:type="dxa"/>
              </w:trPr>
              <w:tc>
                <w:tcPr>
                  <w:tcW w:w="0" w:type="auto"/>
                </w:tcPr>
                <w:p w14:paraId="4B9C1F5E" w14:textId="77777777" w:rsidR="00595848" w:rsidRDefault="003A772F">
                  <w:r>
                    <w:t xml:space="preserve">  </w:t>
                  </w:r>
                </w:p>
              </w:tc>
            </w:tr>
            <w:tr w:rsidR="00595848" w14:paraId="4B9C1F61" w14:textId="083BCC9B">
              <w:trPr>
                <w:tblCellSpacing w:w="1" w:type="dxa"/>
              </w:trPr>
              <w:tc>
                <w:tcPr>
                  <w:tcW w:w="0" w:type="auto"/>
                </w:tcPr>
                <w:p w14:paraId="4B9C1F60" w14:textId="77777777" w:rsidR="00595848" w:rsidRDefault="003A772F">
                  <w:r>
                    <w:t xml:space="preserve">  </w:t>
                  </w:r>
                </w:p>
              </w:tc>
            </w:tr>
            <w:tr w:rsidR="00595848" w14:paraId="4B9C1F63" w14:textId="1DA76DAD">
              <w:trPr>
                <w:tblCellSpacing w:w="1" w:type="dxa"/>
              </w:trPr>
              <w:tc>
                <w:tcPr>
                  <w:tcW w:w="0" w:type="auto"/>
                </w:tcPr>
                <w:p w14:paraId="4B9C1F62" w14:textId="77777777" w:rsidR="00595848" w:rsidRDefault="003A772F">
                  <w:r>
                    <w:t xml:space="preserve">  </w:t>
                  </w:r>
                </w:p>
              </w:tc>
            </w:tr>
            <w:tr w:rsidR="00595848" w14:paraId="4B9C1F65" w14:textId="6CB1E118">
              <w:trPr>
                <w:tblCellSpacing w:w="1" w:type="dxa"/>
              </w:trPr>
              <w:tc>
                <w:tcPr>
                  <w:tcW w:w="0" w:type="auto"/>
                </w:tcPr>
                <w:p w14:paraId="4B9C1F64" w14:textId="77777777" w:rsidR="00595848" w:rsidRDefault="003A772F">
                  <w:r>
                    <w:t xml:space="preserve">  </w:t>
                  </w:r>
                </w:p>
              </w:tc>
            </w:tr>
            <w:tr w:rsidR="00595848" w14:paraId="4B9C1F67" w14:textId="7037D45C">
              <w:trPr>
                <w:tblCellSpacing w:w="1" w:type="dxa"/>
              </w:trPr>
              <w:tc>
                <w:tcPr>
                  <w:tcW w:w="0" w:type="auto"/>
                </w:tcPr>
                <w:p w14:paraId="4B9C1F66" w14:textId="77777777" w:rsidR="00595848" w:rsidRDefault="003A772F">
                  <w:r>
                    <w:t xml:space="preserve">  India</w:t>
                  </w:r>
                </w:p>
              </w:tc>
            </w:tr>
            <w:tr w:rsidR="00595848" w14:paraId="4B9C1F69" w14:textId="69942CF6">
              <w:trPr>
                <w:tblCellSpacing w:w="1" w:type="dxa"/>
              </w:trPr>
              <w:tc>
                <w:tcPr>
                  <w:tcW w:w="0" w:type="auto"/>
                </w:tcPr>
                <w:p w14:paraId="4B9C1F68" w14:textId="77777777" w:rsidR="00595848" w:rsidRDefault="003A772F">
                  <w:r>
                    <w:t xml:space="preserve">  </w:t>
                  </w:r>
                </w:p>
              </w:tc>
            </w:tr>
            <w:tr w:rsidR="00595848" w14:paraId="4B9C1F6B" w14:textId="7DD58AC1">
              <w:trPr>
                <w:tblCellSpacing w:w="1" w:type="dxa"/>
              </w:trPr>
              <w:tc>
                <w:tcPr>
                  <w:tcW w:w="0" w:type="auto"/>
                </w:tcPr>
                <w:p w14:paraId="4B9C1F6A" w14:textId="77777777" w:rsidR="00595848" w:rsidRDefault="003A772F">
                  <w:r>
                    <w:t xml:space="preserve">  </w:t>
                  </w:r>
                </w:p>
              </w:tc>
            </w:tr>
            <w:tr w:rsidR="00595848" w14:paraId="4B9C1F6D" w14:textId="1C7C8473">
              <w:trPr>
                <w:tblCellSpacing w:w="1" w:type="dxa"/>
              </w:trPr>
              <w:tc>
                <w:tcPr>
                  <w:tcW w:w="0" w:type="auto"/>
                </w:tcPr>
                <w:p w14:paraId="4B9C1F6C" w14:textId="77777777" w:rsidR="00595848" w:rsidRDefault="003A772F">
                  <w:r>
                    <w:t>States:</w:t>
                  </w:r>
                </w:p>
              </w:tc>
            </w:tr>
            <w:tr w:rsidR="00595848" w14:paraId="4B9C1F6F" w14:textId="31037F9E">
              <w:trPr>
                <w:tblCellSpacing w:w="1" w:type="dxa"/>
              </w:trPr>
              <w:tc>
                <w:tcPr>
                  <w:tcW w:w="0" w:type="auto"/>
                </w:tcPr>
                <w:p w14:paraId="4B9C1F6E" w14:textId="77777777" w:rsidR="00595848" w:rsidRDefault="003A772F">
                  <w:r>
                    <w:t xml:space="preserve">  Andhra Pradesh</w:t>
                  </w:r>
                </w:p>
              </w:tc>
            </w:tr>
            <w:tr w:rsidR="00595848" w14:paraId="4B9C1F71" w14:textId="3429005E">
              <w:trPr>
                <w:tblCellSpacing w:w="1" w:type="dxa"/>
              </w:trPr>
              <w:tc>
                <w:tcPr>
                  <w:tcW w:w="0" w:type="auto"/>
                </w:tcPr>
                <w:p w14:paraId="4B9C1F70" w14:textId="77777777" w:rsidR="00595848" w:rsidRDefault="003A772F">
                  <w:r>
                    <w:t xml:space="preserve">  </w:t>
                  </w:r>
                </w:p>
              </w:tc>
            </w:tr>
            <w:tr w:rsidR="00595848" w14:paraId="4B9C1F73" w14:textId="2D198969">
              <w:trPr>
                <w:tblCellSpacing w:w="1" w:type="dxa"/>
              </w:trPr>
              <w:tc>
                <w:tcPr>
                  <w:tcW w:w="0" w:type="auto"/>
                </w:tcPr>
                <w:p w14:paraId="4B9C1F72" w14:textId="77777777" w:rsidR="00595848" w:rsidRDefault="003A772F">
                  <w:r>
                    <w:t xml:space="preserve">  Arunachal Pradesh</w:t>
                  </w:r>
                </w:p>
              </w:tc>
            </w:tr>
            <w:tr w:rsidR="00595848" w14:paraId="4B9C1F75" w14:textId="2B1E1BA7">
              <w:trPr>
                <w:tblCellSpacing w:w="1" w:type="dxa"/>
              </w:trPr>
              <w:tc>
                <w:tcPr>
                  <w:tcW w:w="0" w:type="auto"/>
                </w:tcPr>
                <w:p w14:paraId="4B9C1F74" w14:textId="77777777" w:rsidR="00595848" w:rsidRDefault="003A772F">
                  <w:r>
                    <w:t xml:space="preserve">  </w:t>
                  </w:r>
                </w:p>
              </w:tc>
            </w:tr>
            <w:tr w:rsidR="00595848" w14:paraId="4B9C1F77" w14:textId="507B627C">
              <w:trPr>
                <w:tblCellSpacing w:w="1" w:type="dxa"/>
              </w:trPr>
              <w:tc>
                <w:tcPr>
                  <w:tcW w:w="0" w:type="auto"/>
                </w:tcPr>
                <w:p w14:paraId="4B9C1F76" w14:textId="77777777" w:rsidR="00595848" w:rsidRDefault="003A772F">
                  <w:r>
                    <w:t xml:space="preserve">  Assam</w:t>
                  </w:r>
                </w:p>
              </w:tc>
            </w:tr>
            <w:tr w:rsidR="00595848" w14:paraId="4B9C1F79" w14:textId="06F0F516">
              <w:trPr>
                <w:tblCellSpacing w:w="1" w:type="dxa"/>
              </w:trPr>
              <w:tc>
                <w:tcPr>
                  <w:tcW w:w="0" w:type="auto"/>
                </w:tcPr>
                <w:p w14:paraId="4B9C1F78" w14:textId="77777777" w:rsidR="00595848" w:rsidRDefault="003A772F">
                  <w:r>
                    <w:t xml:space="preserve">  </w:t>
                  </w:r>
                </w:p>
              </w:tc>
            </w:tr>
            <w:tr w:rsidR="00595848" w14:paraId="4B9C1F7B" w14:textId="758BAE39">
              <w:trPr>
                <w:tblCellSpacing w:w="1" w:type="dxa"/>
              </w:trPr>
              <w:tc>
                <w:tcPr>
                  <w:tcW w:w="0" w:type="auto"/>
                </w:tcPr>
                <w:p w14:paraId="4B9C1F7A" w14:textId="77777777" w:rsidR="00595848" w:rsidRDefault="003A772F">
                  <w:r>
                    <w:t xml:space="preserve">  Bihar</w:t>
                  </w:r>
                </w:p>
              </w:tc>
            </w:tr>
            <w:tr w:rsidR="00595848" w14:paraId="4B9C1F7D" w14:textId="61D12EAE">
              <w:trPr>
                <w:tblCellSpacing w:w="1" w:type="dxa"/>
              </w:trPr>
              <w:tc>
                <w:tcPr>
                  <w:tcW w:w="0" w:type="auto"/>
                </w:tcPr>
                <w:p w14:paraId="4B9C1F7C" w14:textId="77777777" w:rsidR="00595848" w:rsidRDefault="003A772F">
                  <w:r>
                    <w:t xml:space="preserve">  </w:t>
                  </w:r>
                </w:p>
              </w:tc>
            </w:tr>
            <w:tr w:rsidR="00595848" w14:paraId="4B9C1F7F" w14:textId="5214A789">
              <w:trPr>
                <w:tblCellSpacing w:w="1" w:type="dxa"/>
              </w:trPr>
              <w:tc>
                <w:tcPr>
                  <w:tcW w:w="0" w:type="auto"/>
                </w:tcPr>
                <w:p w14:paraId="4B9C1F7E" w14:textId="77777777" w:rsidR="00595848" w:rsidRDefault="003A772F">
                  <w:r>
                    <w:t xml:space="preserve">  Chhattisgarh</w:t>
                  </w:r>
                </w:p>
              </w:tc>
            </w:tr>
            <w:tr w:rsidR="00595848" w14:paraId="4B9C1F81" w14:textId="34AB342A">
              <w:trPr>
                <w:tblCellSpacing w:w="1" w:type="dxa"/>
              </w:trPr>
              <w:tc>
                <w:tcPr>
                  <w:tcW w:w="0" w:type="auto"/>
                </w:tcPr>
                <w:p w14:paraId="4B9C1F80" w14:textId="77777777" w:rsidR="00595848" w:rsidRDefault="003A772F">
                  <w:r>
                    <w:t xml:space="preserve">  </w:t>
                  </w:r>
                </w:p>
              </w:tc>
            </w:tr>
            <w:tr w:rsidR="00595848" w14:paraId="4B9C1F83" w14:textId="53502164">
              <w:trPr>
                <w:tblCellSpacing w:w="1" w:type="dxa"/>
              </w:trPr>
              <w:tc>
                <w:tcPr>
                  <w:tcW w:w="0" w:type="auto"/>
                </w:tcPr>
                <w:p w14:paraId="4B9C1F82" w14:textId="77777777" w:rsidR="00595848" w:rsidRDefault="003A772F">
                  <w:r>
                    <w:t xml:space="preserve">  Goa</w:t>
                  </w:r>
                </w:p>
              </w:tc>
            </w:tr>
            <w:tr w:rsidR="00595848" w14:paraId="4B9C1F85" w14:textId="4B00BED7">
              <w:trPr>
                <w:tblCellSpacing w:w="1" w:type="dxa"/>
              </w:trPr>
              <w:tc>
                <w:tcPr>
                  <w:tcW w:w="0" w:type="auto"/>
                </w:tcPr>
                <w:p w14:paraId="4B9C1F84" w14:textId="77777777" w:rsidR="00595848" w:rsidRDefault="003A772F">
                  <w:r>
                    <w:t xml:space="preserve">  </w:t>
                  </w:r>
                </w:p>
              </w:tc>
            </w:tr>
            <w:tr w:rsidR="00595848" w14:paraId="4B9C1F87" w14:textId="5C563791">
              <w:trPr>
                <w:tblCellSpacing w:w="1" w:type="dxa"/>
              </w:trPr>
              <w:tc>
                <w:tcPr>
                  <w:tcW w:w="0" w:type="auto"/>
                </w:tcPr>
                <w:p w14:paraId="4B9C1F86" w14:textId="77777777" w:rsidR="00595848" w:rsidRDefault="003A772F">
                  <w:r>
                    <w:t xml:space="preserve">  Gujarat</w:t>
                  </w:r>
                </w:p>
              </w:tc>
            </w:tr>
            <w:tr w:rsidR="00595848" w14:paraId="4B9C1F89" w14:textId="4C7DD860">
              <w:trPr>
                <w:tblCellSpacing w:w="1" w:type="dxa"/>
              </w:trPr>
              <w:tc>
                <w:tcPr>
                  <w:tcW w:w="0" w:type="auto"/>
                </w:tcPr>
                <w:p w14:paraId="4B9C1F88" w14:textId="77777777" w:rsidR="00595848" w:rsidRDefault="003A772F">
                  <w:r>
                    <w:t xml:space="preserve">  </w:t>
                  </w:r>
                </w:p>
              </w:tc>
            </w:tr>
            <w:tr w:rsidR="00595848" w14:paraId="4B9C1F8B" w14:textId="21A57AD7">
              <w:trPr>
                <w:tblCellSpacing w:w="1" w:type="dxa"/>
              </w:trPr>
              <w:tc>
                <w:tcPr>
                  <w:tcW w:w="0" w:type="auto"/>
                </w:tcPr>
                <w:p w14:paraId="4B9C1F8A" w14:textId="77777777" w:rsidR="00595848" w:rsidRDefault="003A772F">
                  <w:r>
                    <w:t xml:space="preserve">  Haryana</w:t>
                  </w:r>
                </w:p>
              </w:tc>
            </w:tr>
            <w:tr w:rsidR="00595848" w14:paraId="4B9C1F8D" w14:textId="433DF8D1">
              <w:trPr>
                <w:tblCellSpacing w:w="1" w:type="dxa"/>
              </w:trPr>
              <w:tc>
                <w:tcPr>
                  <w:tcW w:w="0" w:type="auto"/>
                </w:tcPr>
                <w:p w14:paraId="4B9C1F8C" w14:textId="77777777" w:rsidR="00595848" w:rsidRDefault="003A772F">
                  <w:r>
                    <w:t xml:space="preserve">  </w:t>
                  </w:r>
                </w:p>
              </w:tc>
            </w:tr>
            <w:tr w:rsidR="00595848" w14:paraId="4B9C1F8F" w14:textId="1AC519FC">
              <w:trPr>
                <w:tblCellSpacing w:w="1" w:type="dxa"/>
              </w:trPr>
              <w:tc>
                <w:tcPr>
                  <w:tcW w:w="0" w:type="auto"/>
                </w:tcPr>
                <w:p w14:paraId="4B9C1F8E" w14:textId="77777777" w:rsidR="00595848" w:rsidRDefault="003A772F">
                  <w:r>
                    <w:t xml:space="preserve">  Himachal Pradesh</w:t>
                  </w:r>
                </w:p>
              </w:tc>
            </w:tr>
            <w:tr w:rsidR="00595848" w14:paraId="4B9C1F91" w14:textId="296AD20B">
              <w:trPr>
                <w:tblCellSpacing w:w="1" w:type="dxa"/>
              </w:trPr>
              <w:tc>
                <w:tcPr>
                  <w:tcW w:w="0" w:type="auto"/>
                </w:tcPr>
                <w:p w14:paraId="4B9C1F90" w14:textId="77777777" w:rsidR="00595848" w:rsidRDefault="003A772F">
                  <w:r>
                    <w:t xml:space="preserve">  </w:t>
                  </w:r>
                </w:p>
              </w:tc>
            </w:tr>
            <w:tr w:rsidR="00595848" w14:paraId="4B9C1F93" w14:textId="233D0A8F">
              <w:trPr>
                <w:tblCellSpacing w:w="1" w:type="dxa"/>
              </w:trPr>
              <w:tc>
                <w:tcPr>
                  <w:tcW w:w="0" w:type="auto"/>
                </w:tcPr>
                <w:p w14:paraId="4B9C1F92" w14:textId="77777777" w:rsidR="00595848" w:rsidRDefault="003A772F">
                  <w:r>
                    <w:t xml:space="preserve">  Jharkhand</w:t>
                  </w:r>
                </w:p>
              </w:tc>
            </w:tr>
            <w:tr w:rsidR="00595848" w14:paraId="4B9C1F95" w14:textId="3AB7BE41">
              <w:trPr>
                <w:tblCellSpacing w:w="1" w:type="dxa"/>
              </w:trPr>
              <w:tc>
                <w:tcPr>
                  <w:tcW w:w="0" w:type="auto"/>
                </w:tcPr>
                <w:p w14:paraId="4B9C1F94" w14:textId="77777777" w:rsidR="00595848" w:rsidRDefault="003A772F">
                  <w:r>
                    <w:t xml:space="preserve">  </w:t>
                  </w:r>
                </w:p>
              </w:tc>
            </w:tr>
            <w:tr w:rsidR="00595848" w14:paraId="4B9C1F97" w14:textId="4E2AD520">
              <w:trPr>
                <w:tblCellSpacing w:w="1" w:type="dxa"/>
              </w:trPr>
              <w:tc>
                <w:tcPr>
                  <w:tcW w:w="0" w:type="auto"/>
                </w:tcPr>
                <w:p w14:paraId="4B9C1F96" w14:textId="77777777" w:rsidR="00595848" w:rsidRDefault="003A772F">
                  <w:r>
                    <w:t xml:space="preserve">  Karnataka</w:t>
                  </w:r>
                </w:p>
              </w:tc>
            </w:tr>
            <w:tr w:rsidR="00595848" w14:paraId="4B9C1F99" w14:textId="79F608BE">
              <w:trPr>
                <w:tblCellSpacing w:w="1" w:type="dxa"/>
              </w:trPr>
              <w:tc>
                <w:tcPr>
                  <w:tcW w:w="0" w:type="auto"/>
                </w:tcPr>
                <w:p w14:paraId="4B9C1F98" w14:textId="77777777" w:rsidR="00595848" w:rsidRDefault="003A772F">
                  <w:r>
                    <w:t xml:space="preserve">  </w:t>
                  </w:r>
                </w:p>
              </w:tc>
            </w:tr>
            <w:tr w:rsidR="00595848" w14:paraId="4B9C1F9B" w14:textId="7E8FC70E">
              <w:trPr>
                <w:tblCellSpacing w:w="1" w:type="dxa"/>
              </w:trPr>
              <w:tc>
                <w:tcPr>
                  <w:tcW w:w="0" w:type="auto"/>
                </w:tcPr>
                <w:p w14:paraId="4B9C1F9A" w14:textId="77777777" w:rsidR="00595848" w:rsidRDefault="003A772F">
                  <w:r>
                    <w:t xml:space="preserve">  Kerala</w:t>
                  </w:r>
                </w:p>
              </w:tc>
            </w:tr>
            <w:tr w:rsidR="00595848" w14:paraId="4B9C1F9D" w14:textId="2C2C3037">
              <w:trPr>
                <w:tblCellSpacing w:w="1" w:type="dxa"/>
              </w:trPr>
              <w:tc>
                <w:tcPr>
                  <w:tcW w:w="0" w:type="auto"/>
                </w:tcPr>
                <w:p w14:paraId="4B9C1F9C" w14:textId="77777777" w:rsidR="00595848" w:rsidRDefault="003A772F">
                  <w:r>
                    <w:t xml:space="preserve">  </w:t>
                  </w:r>
                </w:p>
              </w:tc>
            </w:tr>
            <w:tr w:rsidR="00595848" w14:paraId="4B9C1F9F" w14:textId="30925E46">
              <w:trPr>
                <w:tblCellSpacing w:w="1" w:type="dxa"/>
              </w:trPr>
              <w:tc>
                <w:tcPr>
                  <w:tcW w:w="0" w:type="auto"/>
                </w:tcPr>
                <w:p w14:paraId="4B9C1F9E" w14:textId="77777777" w:rsidR="00595848" w:rsidRDefault="003A772F">
                  <w:r>
                    <w:t xml:space="preserve">  Madhya Pradesh</w:t>
                  </w:r>
                </w:p>
              </w:tc>
            </w:tr>
            <w:tr w:rsidR="00595848" w14:paraId="4B9C1FA1" w14:textId="3C35641A">
              <w:trPr>
                <w:tblCellSpacing w:w="1" w:type="dxa"/>
              </w:trPr>
              <w:tc>
                <w:tcPr>
                  <w:tcW w:w="0" w:type="auto"/>
                </w:tcPr>
                <w:p w14:paraId="4B9C1FA0" w14:textId="77777777" w:rsidR="00595848" w:rsidRDefault="003A772F">
                  <w:r>
                    <w:t xml:space="preserve">  </w:t>
                  </w:r>
                </w:p>
              </w:tc>
            </w:tr>
            <w:tr w:rsidR="00595848" w14:paraId="4B9C1FA3" w14:textId="3AAB1928">
              <w:trPr>
                <w:tblCellSpacing w:w="1" w:type="dxa"/>
              </w:trPr>
              <w:tc>
                <w:tcPr>
                  <w:tcW w:w="0" w:type="auto"/>
                </w:tcPr>
                <w:p w14:paraId="4B9C1FA2" w14:textId="77777777" w:rsidR="00595848" w:rsidRDefault="003A772F">
                  <w:r>
                    <w:t xml:space="preserve">  Maharashtra</w:t>
                  </w:r>
                </w:p>
              </w:tc>
            </w:tr>
            <w:tr w:rsidR="00595848" w14:paraId="4B9C1FA5" w14:textId="43E67D2B">
              <w:trPr>
                <w:tblCellSpacing w:w="1" w:type="dxa"/>
              </w:trPr>
              <w:tc>
                <w:tcPr>
                  <w:tcW w:w="0" w:type="auto"/>
                </w:tcPr>
                <w:p w14:paraId="4B9C1FA4" w14:textId="77777777" w:rsidR="00595848" w:rsidRDefault="003A772F">
                  <w:r>
                    <w:t xml:space="preserve">  </w:t>
                  </w:r>
                </w:p>
              </w:tc>
            </w:tr>
            <w:tr w:rsidR="00595848" w14:paraId="4B9C1FA7" w14:textId="0CF3D3FD">
              <w:trPr>
                <w:tblCellSpacing w:w="1" w:type="dxa"/>
              </w:trPr>
              <w:tc>
                <w:tcPr>
                  <w:tcW w:w="0" w:type="auto"/>
                </w:tcPr>
                <w:p w14:paraId="4B9C1FA6" w14:textId="77777777" w:rsidR="00595848" w:rsidRDefault="003A772F">
                  <w:r>
                    <w:t xml:space="preserve">  Manipur</w:t>
                  </w:r>
                </w:p>
              </w:tc>
            </w:tr>
            <w:tr w:rsidR="00595848" w14:paraId="4B9C1FA9" w14:textId="1C68CB9A">
              <w:trPr>
                <w:tblCellSpacing w:w="1" w:type="dxa"/>
              </w:trPr>
              <w:tc>
                <w:tcPr>
                  <w:tcW w:w="0" w:type="auto"/>
                </w:tcPr>
                <w:p w14:paraId="4B9C1FA8" w14:textId="77777777" w:rsidR="00595848" w:rsidRDefault="003A772F">
                  <w:r>
                    <w:t xml:space="preserve">  </w:t>
                  </w:r>
                </w:p>
              </w:tc>
            </w:tr>
            <w:tr w:rsidR="00595848" w14:paraId="4B9C1FAB" w14:textId="6BA3CE2D">
              <w:trPr>
                <w:tblCellSpacing w:w="1" w:type="dxa"/>
              </w:trPr>
              <w:tc>
                <w:tcPr>
                  <w:tcW w:w="0" w:type="auto"/>
                </w:tcPr>
                <w:p w14:paraId="4B9C1FAA" w14:textId="77777777" w:rsidR="00595848" w:rsidRDefault="003A772F">
                  <w:r>
                    <w:t xml:space="preserve">  Meghalaya</w:t>
                  </w:r>
                </w:p>
              </w:tc>
            </w:tr>
            <w:tr w:rsidR="00595848" w14:paraId="4B9C1FAD" w14:textId="02184F49">
              <w:trPr>
                <w:tblCellSpacing w:w="1" w:type="dxa"/>
              </w:trPr>
              <w:tc>
                <w:tcPr>
                  <w:tcW w:w="0" w:type="auto"/>
                </w:tcPr>
                <w:p w14:paraId="4B9C1FAC" w14:textId="77777777" w:rsidR="00595848" w:rsidRDefault="003A772F">
                  <w:r>
                    <w:t xml:space="preserve">  </w:t>
                  </w:r>
                </w:p>
              </w:tc>
            </w:tr>
            <w:tr w:rsidR="00595848" w14:paraId="4B9C1FAF" w14:textId="7F7DCE20">
              <w:trPr>
                <w:tblCellSpacing w:w="1" w:type="dxa"/>
              </w:trPr>
              <w:tc>
                <w:tcPr>
                  <w:tcW w:w="0" w:type="auto"/>
                </w:tcPr>
                <w:p w14:paraId="4B9C1FAE" w14:textId="77777777" w:rsidR="00595848" w:rsidRDefault="003A772F">
                  <w:r>
                    <w:t xml:space="preserve">  Mizoram</w:t>
                  </w:r>
                </w:p>
              </w:tc>
            </w:tr>
            <w:tr w:rsidR="00595848" w14:paraId="4B9C1FB1" w14:textId="3EC234DF">
              <w:trPr>
                <w:tblCellSpacing w:w="1" w:type="dxa"/>
              </w:trPr>
              <w:tc>
                <w:tcPr>
                  <w:tcW w:w="0" w:type="auto"/>
                </w:tcPr>
                <w:p w14:paraId="4B9C1FB0" w14:textId="77777777" w:rsidR="00595848" w:rsidRDefault="003A772F">
                  <w:r>
                    <w:t xml:space="preserve">  </w:t>
                  </w:r>
                </w:p>
              </w:tc>
            </w:tr>
            <w:tr w:rsidR="00595848" w14:paraId="4B9C1FB3" w14:textId="4A0D3AB9">
              <w:trPr>
                <w:tblCellSpacing w:w="1" w:type="dxa"/>
              </w:trPr>
              <w:tc>
                <w:tcPr>
                  <w:tcW w:w="0" w:type="auto"/>
                </w:tcPr>
                <w:p w14:paraId="4B9C1FB2" w14:textId="77777777" w:rsidR="00595848" w:rsidRDefault="003A772F">
                  <w:r>
                    <w:lastRenderedPageBreak/>
                    <w:t xml:space="preserve">  Nagaland</w:t>
                  </w:r>
                </w:p>
              </w:tc>
            </w:tr>
            <w:tr w:rsidR="00595848" w14:paraId="4B9C1FB5" w14:textId="2DA46598">
              <w:trPr>
                <w:tblCellSpacing w:w="1" w:type="dxa"/>
              </w:trPr>
              <w:tc>
                <w:tcPr>
                  <w:tcW w:w="0" w:type="auto"/>
                </w:tcPr>
                <w:p w14:paraId="4B9C1FB4" w14:textId="77777777" w:rsidR="00595848" w:rsidRDefault="003A772F">
                  <w:r>
                    <w:t xml:space="preserve">  </w:t>
                  </w:r>
                </w:p>
              </w:tc>
            </w:tr>
            <w:tr w:rsidR="00595848" w14:paraId="4B9C1FB7" w14:textId="4BA59382">
              <w:trPr>
                <w:tblCellSpacing w:w="1" w:type="dxa"/>
              </w:trPr>
              <w:tc>
                <w:tcPr>
                  <w:tcW w:w="0" w:type="auto"/>
                </w:tcPr>
                <w:p w14:paraId="4B9C1FB6" w14:textId="77777777" w:rsidR="00595848" w:rsidRDefault="003A772F">
                  <w:r>
                    <w:t xml:space="preserve">  Odisha</w:t>
                  </w:r>
                </w:p>
              </w:tc>
            </w:tr>
            <w:tr w:rsidR="00595848" w14:paraId="4B9C1FB9" w14:textId="10F0F57D">
              <w:trPr>
                <w:tblCellSpacing w:w="1" w:type="dxa"/>
              </w:trPr>
              <w:tc>
                <w:tcPr>
                  <w:tcW w:w="0" w:type="auto"/>
                </w:tcPr>
                <w:p w14:paraId="4B9C1FB8" w14:textId="77777777" w:rsidR="00595848" w:rsidRDefault="003A772F">
                  <w:r>
                    <w:t xml:space="preserve">  </w:t>
                  </w:r>
                </w:p>
              </w:tc>
            </w:tr>
            <w:tr w:rsidR="00595848" w14:paraId="4B9C1FBB" w14:textId="20C4FDAF">
              <w:trPr>
                <w:tblCellSpacing w:w="1" w:type="dxa"/>
              </w:trPr>
              <w:tc>
                <w:tcPr>
                  <w:tcW w:w="0" w:type="auto"/>
                </w:tcPr>
                <w:p w14:paraId="4B9C1FBA" w14:textId="77777777" w:rsidR="00595848" w:rsidRDefault="003A772F">
                  <w:r>
                    <w:t xml:space="preserve">  Punjab</w:t>
                  </w:r>
                </w:p>
              </w:tc>
            </w:tr>
            <w:tr w:rsidR="00595848" w14:paraId="4B9C1FBD" w14:textId="30F9072A">
              <w:trPr>
                <w:tblCellSpacing w:w="1" w:type="dxa"/>
              </w:trPr>
              <w:tc>
                <w:tcPr>
                  <w:tcW w:w="0" w:type="auto"/>
                </w:tcPr>
                <w:p w14:paraId="4B9C1FBC" w14:textId="77777777" w:rsidR="00595848" w:rsidRDefault="003A772F">
                  <w:r>
                    <w:t xml:space="preserve">  </w:t>
                  </w:r>
                </w:p>
              </w:tc>
            </w:tr>
            <w:tr w:rsidR="00595848" w14:paraId="4B9C1FBF" w14:textId="4DFE0EB8">
              <w:trPr>
                <w:tblCellSpacing w:w="1" w:type="dxa"/>
              </w:trPr>
              <w:tc>
                <w:tcPr>
                  <w:tcW w:w="0" w:type="auto"/>
                </w:tcPr>
                <w:p w14:paraId="4B9C1FBE" w14:textId="77777777" w:rsidR="00595848" w:rsidRDefault="003A772F">
                  <w:r>
                    <w:t xml:space="preserve">  Rajasthan</w:t>
                  </w:r>
                </w:p>
              </w:tc>
            </w:tr>
            <w:tr w:rsidR="00595848" w14:paraId="4B9C1FC1" w14:textId="3B115E31">
              <w:trPr>
                <w:tblCellSpacing w:w="1" w:type="dxa"/>
              </w:trPr>
              <w:tc>
                <w:tcPr>
                  <w:tcW w:w="0" w:type="auto"/>
                </w:tcPr>
                <w:p w14:paraId="4B9C1FC0" w14:textId="77777777" w:rsidR="00595848" w:rsidRDefault="003A772F">
                  <w:r>
                    <w:t xml:space="preserve">  </w:t>
                  </w:r>
                </w:p>
              </w:tc>
            </w:tr>
            <w:tr w:rsidR="00595848" w14:paraId="4B9C1FC3" w14:textId="432F1E41">
              <w:trPr>
                <w:tblCellSpacing w:w="1" w:type="dxa"/>
              </w:trPr>
              <w:tc>
                <w:tcPr>
                  <w:tcW w:w="0" w:type="auto"/>
                </w:tcPr>
                <w:p w14:paraId="4B9C1FC2" w14:textId="77777777" w:rsidR="00595848" w:rsidRDefault="003A772F">
                  <w:r>
                    <w:t xml:space="preserve">  Sikkim</w:t>
                  </w:r>
                </w:p>
              </w:tc>
            </w:tr>
            <w:tr w:rsidR="00595848" w14:paraId="4B9C1FC5" w14:textId="375D62C3">
              <w:trPr>
                <w:tblCellSpacing w:w="1" w:type="dxa"/>
              </w:trPr>
              <w:tc>
                <w:tcPr>
                  <w:tcW w:w="0" w:type="auto"/>
                </w:tcPr>
                <w:p w14:paraId="4B9C1FC4" w14:textId="77777777" w:rsidR="00595848" w:rsidRDefault="003A772F">
                  <w:r>
                    <w:t xml:space="preserve">  </w:t>
                  </w:r>
                </w:p>
              </w:tc>
            </w:tr>
            <w:tr w:rsidR="00595848" w14:paraId="4B9C1FC7" w14:textId="3F5FF101">
              <w:trPr>
                <w:tblCellSpacing w:w="1" w:type="dxa"/>
              </w:trPr>
              <w:tc>
                <w:tcPr>
                  <w:tcW w:w="0" w:type="auto"/>
                </w:tcPr>
                <w:p w14:paraId="4B9C1FC6" w14:textId="77777777" w:rsidR="00595848" w:rsidRDefault="003A772F">
                  <w:r>
                    <w:t xml:space="preserve">  Tamil Nadu</w:t>
                  </w:r>
                </w:p>
              </w:tc>
            </w:tr>
            <w:tr w:rsidR="00595848" w14:paraId="4B9C1FC9" w14:textId="41068CF9">
              <w:trPr>
                <w:tblCellSpacing w:w="1" w:type="dxa"/>
              </w:trPr>
              <w:tc>
                <w:tcPr>
                  <w:tcW w:w="0" w:type="auto"/>
                </w:tcPr>
                <w:p w14:paraId="4B9C1FC8" w14:textId="77777777" w:rsidR="00595848" w:rsidRDefault="003A772F">
                  <w:r>
                    <w:t xml:space="preserve">  </w:t>
                  </w:r>
                </w:p>
              </w:tc>
            </w:tr>
            <w:tr w:rsidR="00595848" w14:paraId="4B9C1FCB" w14:textId="42C8E8EA">
              <w:trPr>
                <w:tblCellSpacing w:w="1" w:type="dxa"/>
              </w:trPr>
              <w:tc>
                <w:tcPr>
                  <w:tcW w:w="0" w:type="auto"/>
                </w:tcPr>
                <w:p w14:paraId="4B9C1FCA" w14:textId="77777777" w:rsidR="00595848" w:rsidRDefault="003A772F">
                  <w:r>
                    <w:t xml:space="preserve">  Telangana</w:t>
                  </w:r>
                </w:p>
              </w:tc>
            </w:tr>
            <w:tr w:rsidR="00595848" w14:paraId="4B9C1FCD" w14:textId="74C49014">
              <w:trPr>
                <w:tblCellSpacing w:w="1" w:type="dxa"/>
              </w:trPr>
              <w:tc>
                <w:tcPr>
                  <w:tcW w:w="0" w:type="auto"/>
                </w:tcPr>
                <w:p w14:paraId="4B9C1FCC" w14:textId="77777777" w:rsidR="00595848" w:rsidRDefault="003A772F">
                  <w:r>
                    <w:t xml:space="preserve">  </w:t>
                  </w:r>
                </w:p>
              </w:tc>
            </w:tr>
            <w:tr w:rsidR="00595848" w14:paraId="4B9C1FCF" w14:textId="08AA8B98">
              <w:trPr>
                <w:tblCellSpacing w:w="1" w:type="dxa"/>
              </w:trPr>
              <w:tc>
                <w:tcPr>
                  <w:tcW w:w="0" w:type="auto"/>
                </w:tcPr>
                <w:p w14:paraId="4B9C1FCE" w14:textId="77777777" w:rsidR="00595848" w:rsidRDefault="003A772F">
                  <w:r>
                    <w:t xml:space="preserve">  Tripura</w:t>
                  </w:r>
                </w:p>
              </w:tc>
            </w:tr>
            <w:tr w:rsidR="00595848" w14:paraId="4B9C1FD1" w14:textId="26879505">
              <w:trPr>
                <w:tblCellSpacing w:w="1" w:type="dxa"/>
              </w:trPr>
              <w:tc>
                <w:tcPr>
                  <w:tcW w:w="0" w:type="auto"/>
                </w:tcPr>
                <w:p w14:paraId="4B9C1FD0" w14:textId="77777777" w:rsidR="00595848" w:rsidRDefault="003A772F">
                  <w:r>
                    <w:t xml:space="preserve">  </w:t>
                  </w:r>
                </w:p>
              </w:tc>
            </w:tr>
            <w:tr w:rsidR="00595848" w14:paraId="4B9C1FD3" w14:textId="74B81970">
              <w:trPr>
                <w:tblCellSpacing w:w="1" w:type="dxa"/>
              </w:trPr>
              <w:tc>
                <w:tcPr>
                  <w:tcW w:w="0" w:type="auto"/>
                </w:tcPr>
                <w:p w14:paraId="4B9C1FD2" w14:textId="77777777" w:rsidR="00595848" w:rsidRDefault="003A772F">
                  <w:r>
                    <w:t xml:space="preserve">  Uttar Pradesh</w:t>
                  </w:r>
                </w:p>
              </w:tc>
            </w:tr>
            <w:tr w:rsidR="00595848" w14:paraId="4B9C1FD5" w14:textId="15B1712A">
              <w:trPr>
                <w:tblCellSpacing w:w="1" w:type="dxa"/>
              </w:trPr>
              <w:tc>
                <w:tcPr>
                  <w:tcW w:w="0" w:type="auto"/>
                </w:tcPr>
                <w:p w14:paraId="4B9C1FD4" w14:textId="77777777" w:rsidR="00595848" w:rsidRDefault="003A772F">
                  <w:r>
                    <w:t xml:space="preserve">  </w:t>
                  </w:r>
                </w:p>
              </w:tc>
            </w:tr>
            <w:tr w:rsidR="00595848" w14:paraId="4B9C1FD7" w14:textId="1A00A2CB">
              <w:trPr>
                <w:tblCellSpacing w:w="1" w:type="dxa"/>
              </w:trPr>
              <w:tc>
                <w:tcPr>
                  <w:tcW w:w="0" w:type="auto"/>
                </w:tcPr>
                <w:p w14:paraId="4B9C1FD6" w14:textId="77777777" w:rsidR="00595848" w:rsidRDefault="003A772F">
                  <w:r>
                    <w:t xml:space="preserve">  Uttarakhand</w:t>
                  </w:r>
                </w:p>
              </w:tc>
            </w:tr>
            <w:tr w:rsidR="00595848" w14:paraId="4B9C1FD9" w14:textId="1F6D3D26">
              <w:trPr>
                <w:tblCellSpacing w:w="1" w:type="dxa"/>
              </w:trPr>
              <w:tc>
                <w:tcPr>
                  <w:tcW w:w="0" w:type="auto"/>
                </w:tcPr>
                <w:p w14:paraId="4B9C1FD8" w14:textId="77777777" w:rsidR="00595848" w:rsidRDefault="003A772F">
                  <w:r>
                    <w:t xml:space="preserve">  </w:t>
                  </w:r>
                </w:p>
              </w:tc>
            </w:tr>
            <w:tr w:rsidR="00595848" w14:paraId="4B9C1FDB" w14:textId="05F61F44">
              <w:trPr>
                <w:tblCellSpacing w:w="1" w:type="dxa"/>
              </w:trPr>
              <w:tc>
                <w:tcPr>
                  <w:tcW w:w="0" w:type="auto"/>
                </w:tcPr>
                <w:p w14:paraId="4B9C1FDA" w14:textId="77777777" w:rsidR="00595848" w:rsidRDefault="003A772F">
                  <w:r>
                    <w:t xml:space="preserve">  West Bengal</w:t>
                  </w:r>
                </w:p>
              </w:tc>
            </w:tr>
            <w:tr w:rsidR="00595848" w14:paraId="4B9C1FDD" w14:textId="5C49C249">
              <w:trPr>
                <w:tblCellSpacing w:w="1" w:type="dxa"/>
              </w:trPr>
              <w:tc>
                <w:tcPr>
                  <w:tcW w:w="0" w:type="auto"/>
                </w:tcPr>
                <w:p w14:paraId="4B9C1FDC" w14:textId="77777777" w:rsidR="00595848" w:rsidRDefault="003A772F">
                  <w:r>
                    <w:t xml:space="preserve">  </w:t>
                  </w:r>
                </w:p>
              </w:tc>
            </w:tr>
            <w:tr w:rsidR="00595848" w14:paraId="4B9C1FDF" w14:textId="271FBE15">
              <w:trPr>
                <w:tblCellSpacing w:w="1" w:type="dxa"/>
              </w:trPr>
              <w:tc>
                <w:tcPr>
                  <w:tcW w:w="0" w:type="auto"/>
                </w:tcPr>
                <w:p w14:paraId="4B9C1FDE" w14:textId="77777777" w:rsidR="00595848" w:rsidRDefault="003A772F">
                  <w:r>
                    <w:t xml:space="preserve">  </w:t>
                  </w:r>
                </w:p>
              </w:tc>
            </w:tr>
            <w:tr w:rsidR="00595848" w14:paraId="4B9C1FE1" w14:textId="34D02E3F">
              <w:trPr>
                <w:tblCellSpacing w:w="1" w:type="dxa"/>
              </w:trPr>
              <w:tc>
                <w:tcPr>
                  <w:tcW w:w="0" w:type="auto"/>
                </w:tcPr>
                <w:p w14:paraId="4B9C1FE0" w14:textId="77777777" w:rsidR="00595848" w:rsidRDefault="003A772F">
                  <w:r>
                    <w:t>Union territories:</w:t>
                  </w:r>
                </w:p>
              </w:tc>
            </w:tr>
            <w:tr w:rsidR="00595848" w14:paraId="4B9C1FE3" w14:textId="3BBEDBB8">
              <w:trPr>
                <w:tblCellSpacing w:w="1" w:type="dxa"/>
              </w:trPr>
              <w:tc>
                <w:tcPr>
                  <w:tcW w:w="0" w:type="auto"/>
                </w:tcPr>
                <w:p w14:paraId="4B9C1FE2" w14:textId="77777777" w:rsidR="00595848" w:rsidRDefault="003A772F">
                  <w:r>
                    <w:t xml:space="preserve">  Andaman &amp; Nico-</w:t>
                  </w:r>
                </w:p>
              </w:tc>
            </w:tr>
            <w:tr w:rsidR="00595848" w14:paraId="4B9C1FE5" w14:textId="2C9E2ECF">
              <w:trPr>
                <w:tblCellSpacing w:w="1" w:type="dxa"/>
              </w:trPr>
              <w:tc>
                <w:tcPr>
                  <w:tcW w:w="0" w:type="auto"/>
                </w:tcPr>
                <w:p w14:paraId="4B9C1FE4" w14:textId="77777777" w:rsidR="00595848" w:rsidRDefault="003A772F">
                  <w:r>
                    <w:t xml:space="preserve">    bar Islands</w:t>
                  </w:r>
                </w:p>
              </w:tc>
            </w:tr>
            <w:tr w:rsidR="00595848" w14:paraId="4B9C1FE7" w14:textId="1FA50DC8">
              <w:trPr>
                <w:tblCellSpacing w:w="1" w:type="dxa"/>
              </w:trPr>
              <w:tc>
                <w:tcPr>
                  <w:tcW w:w="0" w:type="auto"/>
                </w:tcPr>
                <w:p w14:paraId="4B9C1FE6" w14:textId="77777777" w:rsidR="00595848" w:rsidRDefault="003A772F">
                  <w:r>
                    <w:t xml:space="preserve">  Chandigarh</w:t>
                  </w:r>
                </w:p>
              </w:tc>
            </w:tr>
            <w:tr w:rsidR="00595848" w14:paraId="4B9C1FE9" w14:textId="369AEBE5">
              <w:trPr>
                <w:tblCellSpacing w:w="1" w:type="dxa"/>
              </w:trPr>
              <w:tc>
                <w:tcPr>
                  <w:tcW w:w="0" w:type="auto"/>
                </w:tcPr>
                <w:p w14:paraId="4B9C1FE8" w14:textId="77777777" w:rsidR="00595848" w:rsidRDefault="003A772F">
                  <w:r>
                    <w:t xml:space="preserve">  </w:t>
                  </w:r>
                </w:p>
              </w:tc>
            </w:tr>
            <w:tr w:rsidR="00595848" w14:paraId="4B9C1FEB" w14:textId="0C5E6CFE">
              <w:trPr>
                <w:tblCellSpacing w:w="1" w:type="dxa"/>
              </w:trPr>
              <w:tc>
                <w:tcPr>
                  <w:tcW w:w="0" w:type="auto"/>
                </w:tcPr>
                <w:p w14:paraId="4B9C1FEA" w14:textId="77777777" w:rsidR="00595848" w:rsidRDefault="003A772F">
                  <w:r>
                    <w:t xml:space="preserve">  Dadra &amp; Nagar Haveli</w:t>
                  </w:r>
                </w:p>
              </w:tc>
            </w:tr>
            <w:tr w:rsidR="00595848" w14:paraId="4B9C1FED" w14:textId="04D00169">
              <w:trPr>
                <w:tblCellSpacing w:w="1" w:type="dxa"/>
              </w:trPr>
              <w:tc>
                <w:tcPr>
                  <w:tcW w:w="0" w:type="auto"/>
                </w:tcPr>
                <w:p w14:paraId="4B9C1FEC" w14:textId="77777777" w:rsidR="00595848" w:rsidRDefault="003A772F">
                  <w:r>
                    <w:t xml:space="preserve">    &amp; Daman &amp; Diu</w:t>
                  </w:r>
                </w:p>
              </w:tc>
            </w:tr>
            <w:tr w:rsidR="00595848" w14:paraId="4B9C1FEF" w14:textId="42CA4F67">
              <w:trPr>
                <w:tblCellSpacing w:w="1" w:type="dxa"/>
              </w:trPr>
              <w:tc>
                <w:tcPr>
                  <w:tcW w:w="0" w:type="auto"/>
                </w:tcPr>
                <w:p w14:paraId="4B9C1FEE" w14:textId="77777777" w:rsidR="00595848" w:rsidRDefault="003A772F">
                  <w:r>
                    <w:t xml:space="preserve">  Jammu &amp; Kashmir</w:t>
                  </w:r>
                </w:p>
              </w:tc>
            </w:tr>
            <w:tr w:rsidR="00595848" w14:paraId="4B9C1FF1" w14:textId="63029CCE">
              <w:trPr>
                <w:tblCellSpacing w:w="1" w:type="dxa"/>
              </w:trPr>
              <w:tc>
                <w:tcPr>
                  <w:tcW w:w="0" w:type="auto"/>
                </w:tcPr>
                <w:p w14:paraId="4B9C1FF0" w14:textId="77777777" w:rsidR="00595848" w:rsidRDefault="003A772F">
                  <w:r>
                    <w:t xml:space="preserve">  </w:t>
                  </w:r>
                </w:p>
              </w:tc>
            </w:tr>
            <w:tr w:rsidR="00595848" w14:paraId="4B9C1FF3" w14:textId="08B5EE50">
              <w:trPr>
                <w:tblCellSpacing w:w="1" w:type="dxa"/>
              </w:trPr>
              <w:tc>
                <w:tcPr>
                  <w:tcW w:w="0" w:type="auto"/>
                </w:tcPr>
                <w:p w14:paraId="4B9C1FF2" w14:textId="77777777" w:rsidR="00595848" w:rsidRDefault="003A772F">
                  <w:r>
                    <w:t xml:space="preserve">  Ladakh</w:t>
                  </w:r>
                </w:p>
              </w:tc>
            </w:tr>
            <w:tr w:rsidR="00595848" w14:paraId="4B9C1FF5" w14:textId="5648D37E">
              <w:trPr>
                <w:tblCellSpacing w:w="1" w:type="dxa"/>
              </w:trPr>
              <w:tc>
                <w:tcPr>
                  <w:tcW w:w="0" w:type="auto"/>
                </w:tcPr>
                <w:p w14:paraId="4B9C1FF4" w14:textId="77777777" w:rsidR="00595848" w:rsidRDefault="003A772F">
                  <w:r>
                    <w:t xml:space="preserve">  </w:t>
                  </w:r>
                </w:p>
              </w:tc>
            </w:tr>
            <w:tr w:rsidR="00595848" w14:paraId="4B9C1FF7" w14:textId="1F7E0360">
              <w:trPr>
                <w:tblCellSpacing w:w="1" w:type="dxa"/>
              </w:trPr>
              <w:tc>
                <w:tcPr>
                  <w:tcW w:w="0" w:type="auto"/>
                </w:tcPr>
                <w:p w14:paraId="4B9C1FF6" w14:textId="77777777" w:rsidR="00595848" w:rsidRDefault="003A772F">
                  <w:r>
                    <w:t xml:space="preserve">  Lakshadweep</w:t>
                  </w:r>
                </w:p>
              </w:tc>
            </w:tr>
            <w:tr w:rsidR="00595848" w14:paraId="4B9C1FF9" w14:textId="7C397AE0">
              <w:trPr>
                <w:tblCellSpacing w:w="1" w:type="dxa"/>
              </w:trPr>
              <w:tc>
                <w:tcPr>
                  <w:tcW w:w="0" w:type="auto"/>
                </w:tcPr>
                <w:p w14:paraId="4B9C1FF8" w14:textId="77777777" w:rsidR="00595848" w:rsidRDefault="003A772F">
                  <w:r>
                    <w:t xml:space="preserve">  </w:t>
                  </w:r>
                </w:p>
              </w:tc>
            </w:tr>
            <w:tr w:rsidR="00595848" w14:paraId="4B9C1FFB" w14:textId="62FA342F">
              <w:trPr>
                <w:tblCellSpacing w:w="1" w:type="dxa"/>
              </w:trPr>
              <w:tc>
                <w:tcPr>
                  <w:tcW w:w="0" w:type="auto"/>
                </w:tcPr>
                <w:p w14:paraId="4B9C1FFA" w14:textId="77777777" w:rsidR="00595848" w:rsidRDefault="003A772F">
                  <w:r>
                    <w:t xml:space="preserve">  </w:t>
                  </w:r>
                  <w:proofErr w:type="spellStart"/>
                  <w:r>
                    <w:t>Nct</w:t>
                  </w:r>
                  <w:proofErr w:type="spellEnd"/>
                  <w:r>
                    <w:t xml:space="preserve"> of Delhi</w:t>
                  </w:r>
                </w:p>
              </w:tc>
            </w:tr>
            <w:tr w:rsidR="00595848" w14:paraId="4B9C1FFD" w14:textId="21745B09">
              <w:trPr>
                <w:tblCellSpacing w:w="1" w:type="dxa"/>
              </w:trPr>
              <w:tc>
                <w:tcPr>
                  <w:tcW w:w="0" w:type="auto"/>
                </w:tcPr>
                <w:p w14:paraId="4B9C1FFC" w14:textId="77777777" w:rsidR="00595848" w:rsidRDefault="003A772F">
                  <w:r>
                    <w:t xml:space="preserve">  </w:t>
                  </w:r>
                </w:p>
              </w:tc>
            </w:tr>
            <w:tr w:rsidR="00595848" w14:paraId="4B9C1FFF" w14:textId="1587E0B5">
              <w:trPr>
                <w:tblCellSpacing w:w="1" w:type="dxa"/>
              </w:trPr>
              <w:tc>
                <w:tcPr>
                  <w:tcW w:w="0" w:type="auto"/>
                </w:tcPr>
                <w:p w14:paraId="4B9C1FFE" w14:textId="77777777" w:rsidR="00595848" w:rsidRDefault="003A772F">
                  <w:r>
                    <w:t xml:space="preserve">  Puducherry</w:t>
                  </w:r>
                </w:p>
              </w:tc>
            </w:tr>
            <w:tr w:rsidR="00595848" w14:paraId="4B9C2001" w14:textId="3CF36D51">
              <w:trPr>
                <w:tblCellSpacing w:w="1" w:type="dxa"/>
              </w:trPr>
              <w:tc>
                <w:tcPr>
                  <w:tcW w:w="0" w:type="auto"/>
                </w:tcPr>
                <w:p w14:paraId="4B9C2000" w14:textId="77777777" w:rsidR="00595848" w:rsidRDefault="003A772F">
                  <w:r>
                    <w:t xml:space="preserve">  </w:t>
                  </w:r>
                </w:p>
              </w:tc>
            </w:tr>
          </w:tbl>
          <w:p w14:paraId="4B9C2002"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833"/>
              <w:gridCol w:w="872"/>
              <w:gridCol w:w="872"/>
              <w:gridCol w:w="832"/>
              <w:gridCol w:w="819"/>
            </w:tblGrid>
            <w:tr w:rsidR="00595848" w14:paraId="4B9C2008" w14:textId="4D012D20">
              <w:trPr>
                <w:tblHeader/>
                <w:tblCellSpacing w:w="1" w:type="dxa"/>
              </w:trPr>
              <w:tc>
                <w:tcPr>
                  <w:tcW w:w="0" w:type="auto"/>
                </w:tcPr>
                <w:p w14:paraId="4B9C2003" w14:textId="77777777" w:rsidR="00595848" w:rsidRDefault="003A772F">
                  <w:r>
                    <w:lastRenderedPageBreak/>
                    <w:t>1992/3–</w:t>
                  </w:r>
                </w:p>
              </w:tc>
              <w:tc>
                <w:tcPr>
                  <w:tcW w:w="0" w:type="auto"/>
                </w:tcPr>
                <w:p w14:paraId="4B9C2004" w14:textId="77777777" w:rsidR="00595848" w:rsidRDefault="003A772F">
                  <w:r>
                    <w:t>1992/3–</w:t>
                  </w:r>
                </w:p>
              </w:tc>
              <w:tc>
                <w:tcPr>
                  <w:tcW w:w="0" w:type="auto"/>
                </w:tcPr>
                <w:p w14:paraId="4B9C2005" w14:textId="77777777" w:rsidR="00595848" w:rsidRDefault="003A772F">
                  <w:r>
                    <w:t>1998/9–</w:t>
                  </w:r>
                </w:p>
              </w:tc>
              <w:tc>
                <w:tcPr>
                  <w:tcW w:w="0" w:type="auto"/>
                </w:tcPr>
                <w:p w14:paraId="4B9C2006" w14:textId="77777777" w:rsidR="00595848" w:rsidRDefault="003A772F">
                  <w:r>
                    <w:t>2005/6–</w:t>
                  </w:r>
                </w:p>
              </w:tc>
              <w:tc>
                <w:tcPr>
                  <w:tcW w:w="0" w:type="auto"/>
                </w:tcPr>
                <w:p w14:paraId="4B9C2007" w14:textId="77777777" w:rsidR="00595848" w:rsidRDefault="003A772F">
                  <w:r>
                    <w:t>2015/6–</w:t>
                  </w:r>
                </w:p>
              </w:tc>
            </w:tr>
            <w:tr w:rsidR="00595848" w14:paraId="4B9C200E" w14:textId="79003F93">
              <w:trPr>
                <w:tblCellSpacing w:w="1" w:type="dxa"/>
              </w:trPr>
              <w:tc>
                <w:tcPr>
                  <w:tcW w:w="0" w:type="auto"/>
                  <w:tcBorders>
                    <w:bottom w:val="single" w:sz="0" w:space="0" w:color="000000"/>
                  </w:tcBorders>
                </w:tcPr>
                <w:p w14:paraId="4B9C2009" w14:textId="77777777" w:rsidR="00595848" w:rsidRDefault="003A772F">
                  <w:r>
                    <w:t>2019/21</w:t>
                  </w:r>
                </w:p>
              </w:tc>
              <w:tc>
                <w:tcPr>
                  <w:tcW w:w="0" w:type="auto"/>
                  <w:tcBorders>
                    <w:bottom w:val="single" w:sz="0" w:space="0" w:color="000000"/>
                  </w:tcBorders>
                </w:tcPr>
                <w:p w14:paraId="4B9C200A" w14:textId="77777777" w:rsidR="00595848" w:rsidRDefault="003A772F">
                  <w:r>
                    <w:t>1998/9</w:t>
                  </w:r>
                </w:p>
              </w:tc>
              <w:tc>
                <w:tcPr>
                  <w:tcW w:w="0" w:type="auto"/>
                  <w:tcBorders>
                    <w:bottom w:val="single" w:sz="0" w:space="0" w:color="000000"/>
                  </w:tcBorders>
                </w:tcPr>
                <w:p w14:paraId="4B9C200B" w14:textId="77777777" w:rsidR="00595848" w:rsidRDefault="003A772F">
                  <w:r>
                    <w:t>2005/6</w:t>
                  </w:r>
                </w:p>
              </w:tc>
              <w:tc>
                <w:tcPr>
                  <w:tcW w:w="0" w:type="auto"/>
                  <w:tcBorders>
                    <w:bottom w:val="single" w:sz="0" w:space="0" w:color="000000"/>
                  </w:tcBorders>
                </w:tcPr>
                <w:p w14:paraId="4B9C200C" w14:textId="77777777" w:rsidR="00595848" w:rsidRDefault="003A772F">
                  <w:r>
                    <w:t>2015/6</w:t>
                  </w:r>
                </w:p>
              </w:tc>
              <w:tc>
                <w:tcPr>
                  <w:tcW w:w="0" w:type="auto"/>
                  <w:tcBorders>
                    <w:bottom w:val="single" w:sz="0" w:space="0" w:color="000000"/>
                  </w:tcBorders>
                </w:tcPr>
                <w:p w14:paraId="4B9C200D" w14:textId="77777777" w:rsidR="00595848" w:rsidRDefault="003A772F">
                  <w:r>
                    <w:t>2019/21</w:t>
                  </w:r>
                </w:p>
              </w:tc>
            </w:tr>
            <w:tr w:rsidR="00595848" w14:paraId="4B9C2014" w14:textId="7590FD77">
              <w:trPr>
                <w:tblCellSpacing w:w="1" w:type="dxa"/>
              </w:trPr>
              <w:tc>
                <w:tcPr>
                  <w:tcW w:w="0" w:type="auto"/>
                  <w:tcBorders>
                    <w:top w:val="single" w:sz="0" w:space="0" w:color="000000"/>
                  </w:tcBorders>
                </w:tcPr>
                <w:p w14:paraId="4B9C200F" w14:textId="77777777" w:rsidR="00595848" w:rsidRDefault="00595848"/>
              </w:tc>
              <w:tc>
                <w:tcPr>
                  <w:tcW w:w="0" w:type="auto"/>
                  <w:tcBorders>
                    <w:top w:val="single" w:sz="0" w:space="0" w:color="000000"/>
                  </w:tcBorders>
                </w:tcPr>
                <w:p w14:paraId="4B9C2010" w14:textId="77777777" w:rsidR="00595848" w:rsidRDefault="00595848"/>
              </w:tc>
              <w:tc>
                <w:tcPr>
                  <w:tcW w:w="0" w:type="auto"/>
                  <w:tcBorders>
                    <w:top w:val="single" w:sz="0" w:space="0" w:color="000000"/>
                  </w:tcBorders>
                </w:tcPr>
                <w:p w14:paraId="4B9C2011" w14:textId="77777777" w:rsidR="00595848" w:rsidRDefault="00595848"/>
              </w:tc>
              <w:tc>
                <w:tcPr>
                  <w:tcW w:w="0" w:type="auto"/>
                  <w:tcBorders>
                    <w:top w:val="single" w:sz="0" w:space="0" w:color="000000"/>
                  </w:tcBorders>
                </w:tcPr>
                <w:p w14:paraId="4B9C2012" w14:textId="77777777" w:rsidR="00595848" w:rsidRDefault="00595848"/>
              </w:tc>
              <w:tc>
                <w:tcPr>
                  <w:tcW w:w="0" w:type="auto"/>
                  <w:tcBorders>
                    <w:top w:val="single" w:sz="0" w:space="0" w:color="000000"/>
                  </w:tcBorders>
                </w:tcPr>
                <w:p w14:paraId="4B9C2013" w14:textId="77777777" w:rsidR="00595848" w:rsidRDefault="00595848"/>
              </w:tc>
            </w:tr>
            <w:tr w:rsidR="00595848" w14:paraId="4B9C201A" w14:textId="2B2DE0B0">
              <w:trPr>
                <w:tblCellSpacing w:w="1" w:type="dxa"/>
              </w:trPr>
              <w:tc>
                <w:tcPr>
                  <w:tcW w:w="0" w:type="auto"/>
                </w:tcPr>
                <w:p w14:paraId="4B9C2015" w14:textId="77777777" w:rsidR="00595848" w:rsidRDefault="00595848"/>
              </w:tc>
              <w:tc>
                <w:tcPr>
                  <w:tcW w:w="0" w:type="auto"/>
                </w:tcPr>
                <w:p w14:paraId="4B9C2016" w14:textId="77777777" w:rsidR="00595848" w:rsidRDefault="00595848"/>
              </w:tc>
              <w:tc>
                <w:tcPr>
                  <w:tcW w:w="0" w:type="auto"/>
                </w:tcPr>
                <w:p w14:paraId="4B9C2017" w14:textId="77777777" w:rsidR="00595848" w:rsidRDefault="00595848"/>
              </w:tc>
              <w:tc>
                <w:tcPr>
                  <w:tcW w:w="0" w:type="auto"/>
                </w:tcPr>
                <w:p w14:paraId="4B9C2018" w14:textId="77777777" w:rsidR="00595848" w:rsidRDefault="00595848"/>
              </w:tc>
              <w:tc>
                <w:tcPr>
                  <w:tcW w:w="0" w:type="auto"/>
                </w:tcPr>
                <w:p w14:paraId="4B9C2019" w14:textId="77777777" w:rsidR="00595848" w:rsidRDefault="00595848"/>
              </w:tc>
            </w:tr>
            <w:tr w:rsidR="00595848" w14:paraId="4B9C2020" w14:textId="61173D45">
              <w:trPr>
                <w:tblCellSpacing w:w="1" w:type="dxa"/>
              </w:trPr>
              <w:tc>
                <w:tcPr>
                  <w:tcW w:w="0" w:type="auto"/>
                </w:tcPr>
                <w:p w14:paraId="4B9C201B" w14:textId="77777777" w:rsidR="00595848" w:rsidRDefault="003A772F">
                  <w:r>
                    <w:t>-14***</w:t>
                  </w:r>
                </w:p>
              </w:tc>
              <w:tc>
                <w:tcPr>
                  <w:tcW w:w="0" w:type="auto"/>
                </w:tcPr>
                <w:p w14:paraId="4B9C201C" w14:textId="77777777" w:rsidR="00595848" w:rsidRDefault="003A772F">
                  <w:r>
                    <w:t>-1</w:t>
                  </w:r>
                </w:p>
              </w:tc>
              <w:tc>
                <w:tcPr>
                  <w:tcW w:w="0" w:type="auto"/>
                </w:tcPr>
                <w:p w14:paraId="4B9C201D" w14:textId="77777777" w:rsidR="00595848" w:rsidRDefault="003A772F">
                  <w:r>
                    <w:t>-4*</w:t>
                  </w:r>
                </w:p>
              </w:tc>
              <w:tc>
                <w:tcPr>
                  <w:tcW w:w="0" w:type="auto"/>
                </w:tcPr>
                <w:p w14:paraId="4B9C201E" w14:textId="77777777" w:rsidR="00595848" w:rsidRDefault="003A772F">
                  <w:r>
                    <w:t>-9***</w:t>
                  </w:r>
                </w:p>
              </w:tc>
              <w:tc>
                <w:tcPr>
                  <w:tcW w:w="0" w:type="auto"/>
                </w:tcPr>
                <w:p w14:paraId="4B9C201F" w14:textId="77777777" w:rsidR="00595848" w:rsidRDefault="003A772F">
                  <w:r>
                    <w:t>-0.2</w:t>
                  </w:r>
                </w:p>
              </w:tc>
            </w:tr>
            <w:tr w:rsidR="00595848" w14:paraId="4B9C2026" w14:textId="511603E9">
              <w:trPr>
                <w:tblCellSpacing w:w="1" w:type="dxa"/>
              </w:trPr>
              <w:tc>
                <w:tcPr>
                  <w:tcW w:w="0" w:type="auto"/>
                </w:tcPr>
                <w:p w14:paraId="4B9C2021" w14:textId="77777777" w:rsidR="00595848" w:rsidRDefault="003A772F">
                  <w:r>
                    <w:t>[-19, -9]</w:t>
                  </w:r>
                </w:p>
              </w:tc>
              <w:tc>
                <w:tcPr>
                  <w:tcW w:w="0" w:type="auto"/>
                </w:tcPr>
                <w:p w14:paraId="4B9C2022" w14:textId="77777777" w:rsidR="00595848" w:rsidRDefault="003A772F">
                  <w:r>
                    <w:t>[-7, 5]</w:t>
                  </w:r>
                </w:p>
              </w:tc>
              <w:tc>
                <w:tcPr>
                  <w:tcW w:w="0" w:type="auto"/>
                </w:tcPr>
                <w:p w14:paraId="4B9C2023" w14:textId="77777777" w:rsidR="00595848" w:rsidRDefault="003A772F">
                  <w:r>
                    <w:t>[-8, 0.3]</w:t>
                  </w:r>
                </w:p>
              </w:tc>
              <w:tc>
                <w:tcPr>
                  <w:tcW w:w="0" w:type="auto"/>
                </w:tcPr>
                <w:p w14:paraId="4B9C2024" w14:textId="77777777" w:rsidR="00595848" w:rsidRDefault="003A772F">
                  <w:r>
                    <w:t>[-11, -7]</w:t>
                  </w:r>
                </w:p>
              </w:tc>
              <w:tc>
                <w:tcPr>
                  <w:tcW w:w="0" w:type="auto"/>
                </w:tcPr>
                <w:p w14:paraId="4B9C2025" w14:textId="77777777" w:rsidR="00595848" w:rsidRDefault="003A772F">
                  <w:r>
                    <w:t>[-3, 3]</w:t>
                  </w:r>
                </w:p>
              </w:tc>
            </w:tr>
            <w:tr w:rsidR="00595848" w14:paraId="4B9C202C" w14:textId="18F4AADD">
              <w:trPr>
                <w:tblCellSpacing w:w="1" w:type="dxa"/>
              </w:trPr>
              <w:tc>
                <w:tcPr>
                  <w:tcW w:w="0" w:type="auto"/>
                </w:tcPr>
                <w:p w14:paraId="4B9C2027" w14:textId="77777777" w:rsidR="00595848" w:rsidRDefault="00595848"/>
              </w:tc>
              <w:tc>
                <w:tcPr>
                  <w:tcW w:w="0" w:type="auto"/>
                </w:tcPr>
                <w:p w14:paraId="4B9C2028" w14:textId="77777777" w:rsidR="00595848" w:rsidRDefault="00595848"/>
              </w:tc>
              <w:tc>
                <w:tcPr>
                  <w:tcW w:w="0" w:type="auto"/>
                </w:tcPr>
                <w:p w14:paraId="4B9C2029" w14:textId="77777777" w:rsidR="00595848" w:rsidRDefault="00595848"/>
              </w:tc>
              <w:tc>
                <w:tcPr>
                  <w:tcW w:w="0" w:type="auto"/>
                </w:tcPr>
                <w:p w14:paraId="4B9C202A" w14:textId="77777777" w:rsidR="00595848" w:rsidRDefault="00595848"/>
              </w:tc>
              <w:tc>
                <w:tcPr>
                  <w:tcW w:w="0" w:type="auto"/>
                </w:tcPr>
                <w:p w14:paraId="4B9C202B" w14:textId="77777777" w:rsidR="00595848" w:rsidRDefault="00595848"/>
              </w:tc>
            </w:tr>
            <w:tr w:rsidR="00595848" w14:paraId="4B9C2032" w14:textId="3F3E5192">
              <w:trPr>
                <w:tblCellSpacing w:w="1" w:type="dxa"/>
              </w:trPr>
              <w:tc>
                <w:tcPr>
                  <w:tcW w:w="0" w:type="auto"/>
                </w:tcPr>
                <w:p w14:paraId="4B9C202D" w14:textId="77777777" w:rsidR="00595848" w:rsidRDefault="00595848"/>
              </w:tc>
              <w:tc>
                <w:tcPr>
                  <w:tcW w:w="0" w:type="auto"/>
                </w:tcPr>
                <w:p w14:paraId="4B9C202E" w14:textId="77777777" w:rsidR="00595848" w:rsidRDefault="00595848"/>
              </w:tc>
              <w:tc>
                <w:tcPr>
                  <w:tcW w:w="0" w:type="auto"/>
                </w:tcPr>
                <w:p w14:paraId="4B9C202F" w14:textId="77777777" w:rsidR="00595848" w:rsidRDefault="00595848"/>
              </w:tc>
              <w:tc>
                <w:tcPr>
                  <w:tcW w:w="0" w:type="auto"/>
                </w:tcPr>
                <w:p w14:paraId="4B9C2030" w14:textId="77777777" w:rsidR="00595848" w:rsidRDefault="00595848"/>
              </w:tc>
              <w:tc>
                <w:tcPr>
                  <w:tcW w:w="0" w:type="auto"/>
                </w:tcPr>
                <w:p w14:paraId="4B9C2031" w14:textId="77777777" w:rsidR="00595848" w:rsidRDefault="00595848"/>
              </w:tc>
            </w:tr>
            <w:tr w:rsidR="00595848" w14:paraId="4B9C2038" w14:textId="49221085">
              <w:trPr>
                <w:tblCellSpacing w:w="1" w:type="dxa"/>
              </w:trPr>
              <w:tc>
                <w:tcPr>
                  <w:tcW w:w="0" w:type="auto"/>
                  <w:shd w:val="solid" w:color="2E5A87" w:fill="2E5A87"/>
                </w:tcPr>
                <w:p w14:paraId="4B9C2033" w14:textId="77777777" w:rsidR="00595848" w:rsidRDefault="003A772F">
                  <w:r>
                    <w:rPr>
                      <w:color w:val="FFFFFF"/>
                    </w:rPr>
                    <w:t>-17***</w:t>
                  </w:r>
                </w:p>
              </w:tc>
              <w:tc>
                <w:tcPr>
                  <w:tcW w:w="0" w:type="auto"/>
                  <w:shd w:val="solid" w:color="2E5A87" w:fill="2E5A87"/>
                </w:tcPr>
                <w:p w14:paraId="4B9C2034" w14:textId="77777777" w:rsidR="00595848" w:rsidRDefault="003A772F">
                  <w:r>
                    <w:rPr>
                      <w:color w:val="FFFFFF"/>
                    </w:rPr>
                    <w:t>-14**</w:t>
                  </w:r>
                </w:p>
              </w:tc>
              <w:tc>
                <w:tcPr>
                  <w:tcW w:w="0" w:type="auto"/>
                  <w:shd w:val="solid" w:color="A90C38" w:fill="A90C38"/>
                </w:tcPr>
                <w:p w14:paraId="4B9C2035" w14:textId="77777777" w:rsidR="00595848" w:rsidRDefault="003A772F">
                  <w:r>
                    <w:rPr>
                      <w:color w:val="FFFFFF"/>
                    </w:rPr>
                    <w:t>1.0</w:t>
                  </w:r>
                </w:p>
              </w:tc>
              <w:tc>
                <w:tcPr>
                  <w:tcW w:w="0" w:type="auto"/>
                  <w:shd w:val="solid" w:color="DFD4D1" w:fill="DFD4D1"/>
                </w:tcPr>
                <w:p w14:paraId="4B9C2036" w14:textId="77777777" w:rsidR="00595848" w:rsidRDefault="003A772F">
                  <w:r>
                    <w:rPr>
                      <w:color w:val="000000"/>
                    </w:rPr>
                    <w:t>-3*</w:t>
                  </w:r>
                </w:p>
              </w:tc>
              <w:tc>
                <w:tcPr>
                  <w:tcW w:w="0" w:type="auto"/>
                  <w:shd w:val="solid" w:color="F05D50" w:fill="F05D50"/>
                </w:tcPr>
                <w:p w14:paraId="4B9C2037" w14:textId="77777777" w:rsidR="00595848" w:rsidRDefault="003A772F">
                  <w:r>
                    <w:rPr>
                      <w:color w:val="FFFFFF"/>
                    </w:rPr>
                    <w:t>-1</w:t>
                  </w:r>
                </w:p>
              </w:tc>
            </w:tr>
            <w:tr w:rsidR="00595848" w14:paraId="4B9C203E" w14:textId="79AEA8AC">
              <w:trPr>
                <w:tblCellSpacing w:w="1" w:type="dxa"/>
              </w:trPr>
              <w:tc>
                <w:tcPr>
                  <w:tcW w:w="0" w:type="auto"/>
                  <w:shd w:val="solid" w:color="2E5A87" w:fill="2E5A87"/>
                </w:tcPr>
                <w:p w14:paraId="4B9C2039" w14:textId="77777777" w:rsidR="00595848" w:rsidRDefault="003A772F">
                  <w:r>
                    <w:rPr>
                      <w:color w:val="FFFFFF"/>
                    </w:rPr>
                    <w:t>[-27, -7]</w:t>
                  </w:r>
                </w:p>
              </w:tc>
              <w:tc>
                <w:tcPr>
                  <w:tcW w:w="0" w:type="auto"/>
                  <w:shd w:val="solid" w:color="2E5A87" w:fill="2E5A87"/>
                </w:tcPr>
                <w:p w14:paraId="4B9C203A" w14:textId="77777777" w:rsidR="00595848" w:rsidRDefault="003A772F">
                  <w:r>
                    <w:rPr>
                      <w:color w:val="FFFFFF"/>
                    </w:rPr>
                    <w:t>[-25, -2]</w:t>
                  </w:r>
                </w:p>
              </w:tc>
              <w:tc>
                <w:tcPr>
                  <w:tcW w:w="0" w:type="auto"/>
                  <w:shd w:val="solid" w:color="A90C38" w:fill="A90C38"/>
                </w:tcPr>
                <w:p w14:paraId="4B9C203B" w14:textId="77777777" w:rsidR="00595848" w:rsidRDefault="003A772F">
                  <w:r>
                    <w:rPr>
                      <w:color w:val="FFFFFF"/>
                    </w:rPr>
                    <w:t>[-6, 8]</w:t>
                  </w:r>
                </w:p>
              </w:tc>
              <w:tc>
                <w:tcPr>
                  <w:tcW w:w="0" w:type="auto"/>
                  <w:shd w:val="solid" w:color="DFD4D1" w:fill="DFD4D1"/>
                </w:tcPr>
                <w:p w14:paraId="4B9C203C" w14:textId="77777777" w:rsidR="00595848" w:rsidRDefault="003A772F">
                  <w:r>
                    <w:rPr>
                      <w:color w:val="000000"/>
                    </w:rPr>
                    <w:t>[-7, 0.5]</w:t>
                  </w:r>
                </w:p>
              </w:tc>
              <w:tc>
                <w:tcPr>
                  <w:tcW w:w="0" w:type="auto"/>
                  <w:shd w:val="solid" w:color="F05D50" w:fill="F05D50"/>
                </w:tcPr>
                <w:p w14:paraId="4B9C203D" w14:textId="77777777" w:rsidR="00595848" w:rsidRDefault="003A772F">
                  <w:r>
                    <w:rPr>
                      <w:color w:val="FFFFFF"/>
                    </w:rPr>
                    <w:t>[-4, 1.0]</w:t>
                  </w:r>
                </w:p>
              </w:tc>
            </w:tr>
            <w:tr w:rsidR="00595848" w14:paraId="4B9C2044" w14:textId="1266D3D5">
              <w:trPr>
                <w:tblCellSpacing w:w="1" w:type="dxa"/>
              </w:trPr>
              <w:tc>
                <w:tcPr>
                  <w:tcW w:w="0" w:type="auto"/>
                  <w:shd w:val="solid" w:color="2E5A87" w:fill="2E5A87"/>
                </w:tcPr>
                <w:p w14:paraId="4B9C203F" w14:textId="77777777" w:rsidR="00595848" w:rsidRDefault="003A772F">
                  <w:r>
                    <w:rPr>
                      <w:color w:val="FFFFFF"/>
                    </w:rPr>
                    <w:t>-12**</w:t>
                  </w:r>
                </w:p>
              </w:tc>
              <w:tc>
                <w:tcPr>
                  <w:tcW w:w="0" w:type="auto"/>
                  <w:shd w:val="solid" w:color="A90C38" w:fill="A90C38"/>
                </w:tcPr>
                <w:p w14:paraId="4B9C2040" w14:textId="77777777" w:rsidR="00595848" w:rsidRDefault="003A772F">
                  <w:r>
                    <w:rPr>
                      <w:color w:val="FFFFFF"/>
                    </w:rPr>
                    <w:t>5</w:t>
                  </w:r>
                </w:p>
              </w:tc>
              <w:tc>
                <w:tcPr>
                  <w:tcW w:w="0" w:type="auto"/>
                  <w:shd w:val="solid" w:color="6798C1" w:fill="6798C1"/>
                </w:tcPr>
                <w:p w14:paraId="4B9C2041" w14:textId="77777777" w:rsidR="00595848" w:rsidRDefault="003A772F">
                  <w:r>
                    <w:rPr>
                      <w:color w:val="FFFFFF"/>
                    </w:rPr>
                    <w:t>-10**</w:t>
                  </w:r>
                </w:p>
              </w:tc>
              <w:tc>
                <w:tcPr>
                  <w:tcW w:w="0" w:type="auto"/>
                  <w:shd w:val="solid" w:color="6798C1" w:fill="6798C1"/>
                </w:tcPr>
                <w:p w14:paraId="4B9C2042" w14:textId="77777777" w:rsidR="00595848" w:rsidRDefault="003A772F">
                  <w:r>
                    <w:rPr>
                      <w:color w:val="FFFFFF"/>
                    </w:rPr>
                    <w:t>-7***</w:t>
                  </w:r>
                </w:p>
              </w:tc>
              <w:tc>
                <w:tcPr>
                  <w:tcW w:w="0" w:type="auto"/>
                  <w:shd w:val="solid" w:color="F05D50" w:fill="F05D50"/>
                </w:tcPr>
                <w:p w14:paraId="4B9C2043" w14:textId="77777777" w:rsidR="00595848" w:rsidRDefault="003A772F">
                  <w:r>
                    <w:rPr>
                      <w:color w:val="FFFFFF"/>
                    </w:rPr>
                    <w:t>-0.7</w:t>
                  </w:r>
                </w:p>
              </w:tc>
            </w:tr>
            <w:tr w:rsidR="00595848" w14:paraId="4B9C204A" w14:textId="4957DCFE">
              <w:trPr>
                <w:tblCellSpacing w:w="1" w:type="dxa"/>
              </w:trPr>
              <w:tc>
                <w:tcPr>
                  <w:tcW w:w="0" w:type="auto"/>
                  <w:shd w:val="solid" w:color="2E5A87" w:fill="2E5A87"/>
                </w:tcPr>
                <w:p w14:paraId="4B9C2045" w14:textId="77777777" w:rsidR="00595848" w:rsidRDefault="003A772F">
                  <w:r>
                    <w:rPr>
                      <w:color w:val="FFFFFF"/>
                    </w:rPr>
                    <w:t>[-22, -2]</w:t>
                  </w:r>
                </w:p>
              </w:tc>
              <w:tc>
                <w:tcPr>
                  <w:tcW w:w="0" w:type="auto"/>
                  <w:shd w:val="solid" w:color="A90C38" w:fill="A90C38"/>
                </w:tcPr>
                <w:p w14:paraId="4B9C2046" w14:textId="77777777" w:rsidR="00595848" w:rsidRDefault="003A772F">
                  <w:r>
                    <w:rPr>
                      <w:color w:val="FFFFFF"/>
                    </w:rPr>
                    <w:t>[-6, 17]</w:t>
                  </w:r>
                </w:p>
              </w:tc>
              <w:tc>
                <w:tcPr>
                  <w:tcW w:w="0" w:type="auto"/>
                  <w:shd w:val="solid" w:color="6798C1" w:fill="6798C1"/>
                </w:tcPr>
                <w:p w14:paraId="4B9C2047" w14:textId="77777777" w:rsidR="00595848" w:rsidRDefault="003A772F">
                  <w:r>
                    <w:rPr>
                      <w:color w:val="FFFFFF"/>
                    </w:rPr>
                    <w:t>[-19, -0.8]</w:t>
                  </w:r>
                </w:p>
              </w:tc>
              <w:tc>
                <w:tcPr>
                  <w:tcW w:w="0" w:type="auto"/>
                  <w:shd w:val="solid" w:color="6798C1" w:fill="6798C1"/>
                </w:tcPr>
                <w:p w14:paraId="4B9C2048" w14:textId="77777777" w:rsidR="00595848" w:rsidRDefault="003A772F">
                  <w:r>
                    <w:rPr>
                      <w:color w:val="FFFFFF"/>
                    </w:rPr>
                    <w:t>[-12, -2]</w:t>
                  </w:r>
                </w:p>
              </w:tc>
              <w:tc>
                <w:tcPr>
                  <w:tcW w:w="0" w:type="auto"/>
                  <w:shd w:val="solid" w:color="F05D50" w:fill="F05D50"/>
                </w:tcPr>
                <w:p w14:paraId="4B9C2049" w14:textId="77777777" w:rsidR="00595848" w:rsidRDefault="003A772F">
                  <w:r>
                    <w:rPr>
                      <w:color w:val="FFFFFF"/>
                    </w:rPr>
                    <w:t>[-6, 4]</w:t>
                  </w:r>
                </w:p>
              </w:tc>
            </w:tr>
            <w:tr w:rsidR="00595848" w14:paraId="4B9C2050" w14:textId="428D744A">
              <w:trPr>
                <w:tblCellSpacing w:w="1" w:type="dxa"/>
              </w:trPr>
              <w:tc>
                <w:tcPr>
                  <w:tcW w:w="0" w:type="auto"/>
                  <w:shd w:val="solid" w:color="6798C1" w:fill="6798C1"/>
                </w:tcPr>
                <w:p w14:paraId="4B9C204B" w14:textId="77777777" w:rsidR="00595848" w:rsidRDefault="003A772F">
                  <w:r>
                    <w:rPr>
                      <w:color w:val="FFFFFF"/>
                    </w:rPr>
                    <w:t>-11**</w:t>
                  </w:r>
                </w:p>
              </w:tc>
              <w:tc>
                <w:tcPr>
                  <w:tcW w:w="0" w:type="auto"/>
                  <w:shd w:val="solid" w:color="A90C38" w:fill="A90C38"/>
                </w:tcPr>
                <w:p w14:paraId="4B9C204C" w14:textId="77777777" w:rsidR="00595848" w:rsidRDefault="003A772F">
                  <w:r>
                    <w:rPr>
                      <w:color w:val="FFFFFF"/>
                    </w:rPr>
                    <w:t>12*</w:t>
                  </w:r>
                </w:p>
              </w:tc>
              <w:tc>
                <w:tcPr>
                  <w:tcW w:w="0" w:type="auto"/>
                  <w:shd w:val="solid" w:color="2E5A87" w:fill="2E5A87"/>
                </w:tcPr>
                <w:p w14:paraId="4B9C204D" w14:textId="77777777" w:rsidR="00595848" w:rsidRDefault="003A772F">
                  <w:r>
                    <w:rPr>
                      <w:color w:val="FFFFFF"/>
                    </w:rPr>
                    <w:t>-14***</w:t>
                  </w:r>
                </w:p>
              </w:tc>
              <w:tc>
                <w:tcPr>
                  <w:tcW w:w="0" w:type="auto"/>
                  <w:shd w:val="solid" w:color="6798C1" w:fill="6798C1"/>
                </w:tcPr>
                <w:p w14:paraId="4B9C204E" w14:textId="77777777" w:rsidR="00595848" w:rsidRDefault="003A772F">
                  <w:r>
                    <w:rPr>
                      <w:color w:val="FFFFFF"/>
                    </w:rPr>
                    <w:t>-8***</w:t>
                  </w:r>
                </w:p>
              </w:tc>
              <w:tc>
                <w:tcPr>
                  <w:tcW w:w="0" w:type="auto"/>
                  <w:shd w:val="solid" w:color="A90C38" w:fill="A90C38"/>
                </w:tcPr>
                <w:p w14:paraId="4B9C204F" w14:textId="77777777" w:rsidR="00595848" w:rsidRDefault="003A772F">
                  <w:r>
                    <w:rPr>
                      <w:color w:val="FFFFFF"/>
                    </w:rPr>
                    <w:t>0.1</w:t>
                  </w:r>
                </w:p>
              </w:tc>
            </w:tr>
            <w:tr w:rsidR="00595848" w14:paraId="4B9C2056" w14:textId="3F4F7A76">
              <w:trPr>
                <w:tblCellSpacing w:w="1" w:type="dxa"/>
              </w:trPr>
              <w:tc>
                <w:tcPr>
                  <w:tcW w:w="0" w:type="auto"/>
                  <w:shd w:val="solid" w:color="6798C1" w:fill="6798C1"/>
                </w:tcPr>
                <w:p w14:paraId="4B9C2051" w14:textId="77777777" w:rsidR="00595848" w:rsidRDefault="003A772F">
                  <w:r>
                    <w:rPr>
                      <w:color w:val="FFFFFF"/>
                    </w:rPr>
                    <w:t>[-20, -1]</w:t>
                  </w:r>
                </w:p>
              </w:tc>
              <w:tc>
                <w:tcPr>
                  <w:tcW w:w="0" w:type="auto"/>
                  <w:shd w:val="solid" w:color="A90C38" w:fill="A90C38"/>
                </w:tcPr>
                <w:p w14:paraId="4B9C2052" w14:textId="77777777" w:rsidR="00595848" w:rsidRDefault="003A772F">
                  <w:r>
                    <w:rPr>
                      <w:color w:val="FFFFFF"/>
                    </w:rPr>
                    <w:t>[-0.9, 24]</w:t>
                  </w:r>
                </w:p>
              </w:tc>
              <w:tc>
                <w:tcPr>
                  <w:tcW w:w="0" w:type="auto"/>
                  <w:shd w:val="solid" w:color="2E5A87" w:fill="2E5A87"/>
                </w:tcPr>
                <w:p w14:paraId="4B9C2053" w14:textId="77777777" w:rsidR="00595848" w:rsidRDefault="003A772F">
                  <w:r>
                    <w:rPr>
                      <w:color w:val="FFFFFF"/>
                    </w:rPr>
                    <w:t>[-24, -4]</w:t>
                  </w:r>
                </w:p>
              </w:tc>
              <w:tc>
                <w:tcPr>
                  <w:tcW w:w="0" w:type="auto"/>
                  <w:shd w:val="solid" w:color="6798C1" w:fill="6798C1"/>
                </w:tcPr>
                <w:p w14:paraId="4B9C2054" w14:textId="77777777" w:rsidR="00595848" w:rsidRDefault="003A772F">
                  <w:r>
                    <w:rPr>
                      <w:color w:val="FFFFFF"/>
                    </w:rPr>
                    <w:t>[-13, -3]</w:t>
                  </w:r>
                </w:p>
              </w:tc>
              <w:tc>
                <w:tcPr>
                  <w:tcW w:w="0" w:type="auto"/>
                  <w:shd w:val="solid" w:color="A90C38" w:fill="A90C38"/>
                </w:tcPr>
                <w:p w14:paraId="4B9C2055" w14:textId="77777777" w:rsidR="00595848" w:rsidRDefault="003A772F">
                  <w:r>
                    <w:rPr>
                      <w:color w:val="FFFFFF"/>
                    </w:rPr>
                    <w:t>[-3, 3]</w:t>
                  </w:r>
                </w:p>
              </w:tc>
            </w:tr>
            <w:tr w:rsidR="00595848" w14:paraId="4B9C205C" w14:textId="5A81DA74">
              <w:trPr>
                <w:tblCellSpacing w:w="1" w:type="dxa"/>
              </w:trPr>
              <w:tc>
                <w:tcPr>
                  <w:tcW w:w="0" w:type="auto"/>
                  <w:shd w:val="solid" w:color="6798C1" w:fill="6798C1"/>
                </w:tcPr>
                <w:p w14:paraId="4B9C2057" w14:textId="77777777" w:rsidR="00595848" w:rsidRDefault="003A772F">
                  <w:r>
                    <w:rPr>
                      <w:color w:val="FFFFFF"/>
                    </w:rPr>
                    <w:t>-8</w:t>
                  </w:r>
                </w:p>
              </w:tc>
              <w:tc>
                <w:tcPr>
                  <w:tcW w:w="0" w:type="auto"/>
                  <w:shd w:val="solid" w:color="F05D50" w:fill="F05D50"/>
                </w:tcPr>
                <w:p w14:paraId="4B9C2058" w14:textId="77777777" w:rsidR="00595848" w:rsidRDefault="003A772F">
                  <w:r>
                    <w:rPr>
                      <w:color w:val="FFFFFF"/>
                    </w:rPr>
                    <w:t>-2</w:t>
                  </w:r>
                </w:p>
              </w:tc>
              <w:tc>
                <w:tcPr>
                  <w:tcW w:w="0" w:type="auto"/>
                  <w:shd w:val="solid" w:color="A90C38" w:fill="A90C38"/>
                </w:tcPr>
                <w:p w14:paraId="4B9C2059" w14:textId="77777777" w:rsidR="00595848" w:rsidRDefault="003A772F">
                  <w:r>
                    <w:rPr>
                      <w:color w:val="FFFFFF"/>
                    </w:rPr>
                    <w:t>11**</w:t>
                  </w:r>
                </w:p>
              </w:tc>
              <w:tc>
                <w:tcPr>
                  <w:tcW w:w="0" w:type="auto"/>
                  <w:shd w:val="solid" w:color="2E5A87" w:fill="2E5A87"/>
                </w:tcPr>
                <w:p w14:paraId="4B9C205A" w14:textId="77777777" w:rsidR="00595848" w:rsidRDefault="003A772F">
                  <w:r>
                    <w:rPr>
                      <w:color w:val="FFFFFF"/>
                    </w:rPr>
                    <w:t>-19***</w:t>
                  </w:r>
                </w:p>
              </w:tc>
              <w:tc>
                <w:tcPr>
                  <w:tcW w:w="0" w:type="auto"/>
                  <w:shd w:val="solid" w:color="A90C38" w:fill="A90C38"/>
                </w:tcPr>
                <w:p w14:paraId="4B9C205B" w14:textId="77777777" w:rsidR="00595848" w:rsidRDefault="003A772F">
                  <w:r>
                    <w:rPr>
                      <w:color w:val="FFFFFF"/>
                    </w:rPr>
                    <w:t>2</w:t>
                  </w:r>
                </w:p>
              </w:tc>
            </w:tr>
            <w:tr w:rsidR="00595848" w14:paraId="4B9C2062" w14:textId="52580F64">
              <w:trPr>
                <w:tblCellSpacing w:w="1" w:type="dxa"/>
              </w:trPr>
              <w:tc>
                <w:tcPr>
                  <w:tcW w:w="0" w:type="auto"/>
                  <w:shd w:val="solid" w:color="6798C1" w:fill="6798C1"/>
                </w:tcPr>
                <w:p w14:paraId="4B9C205D" w14:textId="77777777" w:rsidR="00595848" w:rsidRDefault="003A772F">
                  <w:r>
                    <w:rPr>
                      <w:color w:val="FFFFFF"/>
                    </w:rPr>
                    <w:t>[-18, 3]</w:t>
                  </w:r>
                </w:p>
              </w:tc>
              <w:tc>
                <w:tcPr>
                  <w:tcW w:w="0" w:type="auto"/>
                  <w:shd w:val="solid" w:color="F05D50" w:fill="F05D50"/>
                </w:tcPr>
                <w:p w14:paraId="4B9C205E" w14:textId="77777777" w:rsidR="00595848" w:rsidRDefault="003A772F">
                  <w:r>
                    <w:rPr>
                      <w:color w:val="FFFFFF"/>
                    </w:rPr>
                    <w:t>[-14, 10]</w:t>
                  </w:r>
                </w:p>
              </w:tc>
              <w:tc>
                <w:tcPr>
                  <w:tcW w:w="0" w:type="auto"/>
                  <w:shd w:val="solid" w:color="A90C38" w:fill="A90C38"/>
                </w:tcPr>
                <w:p w14:paraId="4B9C205F" w14:textId="77777777" w:rsidR="00595848" w:rsidRDefault="003A772F">
                  <w:r>
                    <w:rPr>
                      <w:color w:val="FFFFFF"/>
                    </w:rPr>
                    <w:t>[0.7, 21]</w:t>
                  </w:r>
                </w:p>
              </w:tc>
              <w:tc>
                <w:tcPr>
                  <w:tcW w:w="0" w:type="auto"/>
                  <w:shd w:val="solid" w:color="2E5A87" w:fill="2E5A87"/>
                </w:tcPr>
                <w:p w14:paraId="4B9C2060" w14:textId="77777777" w:rsidR="00595848" w:rsidRDefault="003A772F">
                  <w:r>
                    <w:rPr>
                      <w:color w:val="FFFFFF"/>
                    </w:rPr>
                    <w:t>[-25, -12]</w:t>
                  </w:r>
                </w:p>
              </w:tc>
              <w:tc>
                <w:tcPr>
                  <w:tcW w:w="0" w:type="auto"/>
                  <w:shd w:val="solid" w:color="A90C38" w:fill="A90C38"/>
                </w:tcPr>
                <w:p w14:paraId="4B9C2061" w14:textId="77777777" w:rsidR="00595848" w:rsidRDefault="003A772F">
                  <w:r>
                    <w:rPr>
                      <w:color w:val="FFFFFF"/>
                    </w:rPr>
                    <w:t>[-4, 8]</w:t>
                  </w:r>
                </w:p>
              </w:tc>
            </w:tr>
            <w:tr w:rsidR="00595848" w14:paraId="4B9C2068" w14:textId="789F7EAD">
              <w:trPr>
                <w:tblCellSpacing w:w="1" w:type="dxa"/>
              </w:trPr>
              <w:tc>
                <w:tcPr>
                  <w:tcW w:w="0" w:type="auto"/>
                  <w:shd w:val="solid" w:color="2E5A87" w:fill="2E5A87"/>
                </w:tcPr>
                <w:p w14:paraId="4B9C2063" w14:textId="77777777" w:rsidR="00595848" w:rsidRDefault="003A772F">
                  <w:r>
                    <w:rPr>
                      <w:color w:val="FFFFFF"/>
                    </w:rPr>
                    <w:t>-33***</w:t>
                  </w:r>
                </w:p>
              </w:tc>
              <w:tc>
                <w:tcPr>
                  <w:tcW w:w="0" w:type="auto"/>
                  <w:shd w:val="solid" w:color="2E5A87" w:fill="2E5A87"/>
                </w:tcPr>
                <w:p w14:paraId="4B9C2064" w14:textId="77777777" w:rsidR="00595848" w:rsidRDefault="003A772F">
                  <w:r>
                    <w:rPr>
                      <w:color w:val="FFFFFF"/>
                    </w:rPr>
                    <w:t>-17</w:t>
                  </w:r>
                </w:p>
              </w:tc>
              <w:tc>
                <w:tcPr>
                  <w:tcW w:w="0" w:type="auto"/>
                  <w:shd w:val="solid" w:color="6798C1" w:fill="6798C1"/>
                </w:tcPr>
                <w:p w14:paraId="4B9C2065" w14:textId="77777777" w:rsidR="00595848" w:rsidRDefault="003A772F">
                  <w:r>
                    <w:rPr>
                      <w:color w:val="FFFFFF"/>
                    </w:rPr>
                    <w:t>-10</w:t>
                  </w:r>
                </w:p>
              </w:tc>
              <w:tc>
                <w:tcPr>
                  <w:tcW w:w="0" w:type="auto"/>
                  <w:shd w:val="solid" w:color="6798C1" w:fill="6798C1"/>
                </w:tcPr>
                <w:p w14:paraId="4B9C2066" w14:textId="77777777" w:rsidR="00595848" w:rsidRDefault="003A772F">
                  <w:r>
                    <w:rPr>
                      <w:color w:val="FFFFFF"/>
                    </w:rPr>
                    <w:t>-9***</w:t>
                  </w:r>
                </w:p>
              </w:tc>
              <w:tc>
                <w:tcPr>
                  <w:tcW w:w="0" w:type="auto"/>
                  <w:shd w:val="solid" w:color="A90C38" w:fill="A90C38"/>
                </w:tcPr>
                <w:p w14:paraId="4B9C2067" w14:textId="77777777" w:rsidR="00595848" w:rsidRDefault="003A772F">
                  <w:r>
                    <w:rPr>
                      <w:color w:val="FFFFFF"/>
                    </w:rPr>
                    <w:t>3***</w:t>
                  </w:r>
                </w:p>
              </w:tc>
            </w:tr>
            <w:tr w:rsidR="00595848" w14:paraId="4B9C206E" w14:textId="06C0CFEB">
              <w:trPr>
                <w:tblCellSpacing w:w="1" w:type="dxa"/>
              </w:trPr>
              <w:tc>
                <w:tcPr>
                  <w:tcW w:w="0" w:type="auto"/>
                  <w:shd w:val="solid" w:color="2E5A87" w:fill="2E5A87"/>
                </w:tcPr>
                <w:p w14:paraId="4B9C2069" w14:textId="77777777" w:rsidR="00595848" w:rsidRDefault="003A772F">
                  <w:r>
                    <w:rPr>
                      <w:color w:val="FFFFFF"/>
                    </w:rPr>
                    <w:t>[-51, -16]</w:t>
                  </w:r>
                </w:p>
              </w:tc>
              <w:tc>
                <w:tcPr>
                  <w:tcW w:w="0" w:type="auto"/>
                  <w:shd w:val="solid" w:color="2E5A87" w:fill="2E5A87"/>
                </w:tcPr>
                <w:p w14:paraId="4B9C206A" w14:textId="77777777" w:rsidR="00595848" w:rsidRDefault="003A772F">
                  <w:r>
                    <w:rPr>
                      <w:color w:val="FFFFFF"/>
                    </w:rPr>
                    <w:t>[-39, 4]</w:t>
                  </w:r>
                </w:p>
              </w:tc>
              <w:tc>
                <w:tcPr>
                  <w:tcW w:w="0" w:type="auto"/>
                  <w:shd w:val="solid" w:color="6798C1" w:fill="6798C1"/>
                </w:tcPr>
                <w:p w14:paraId="4B9C206B" w14:textId="77777777" w:rsidR="00595848" w:rsidRDefault="003A772F">
                  <w:r>
                    <w:rPr>
                      <w:color w:val="FFFFFF"/>
                    </w:rPr>
                    <w:t>[-24, 4]</w:t>
                  </w:r>
                </w:p>
              </w:tc>
              <w:tc>
                <w:tcPr>
                  <w:tcW w:w="0" w:type="auto"/>
                  <w:shd w:val="solid" w:color="6798C1" w:fill="6798C1"/>
                </w:tcPr>
                <w:p w14:paraId="4B9C206C" w14:textId="77777777" w:rsidR="00595848" w:rsidRDefault="003A772F">
                  <w:r>
                    <w:rPr>
                      <w:color w:val="FFFFFF"/>
                    </w:rPr>
                    <w:t>[-14, -4]</w:t>
                  </w:r>
                </w:p>
              </w:tc>
              <w:tc>
                <w:tcPr>
                  <w:tcW w:w="0" w:type="auto"/>
                  <w:shd w:val="solid" w:color="A90C38" w:fill="A90C38"/>
                </w:tcPr>
                <w:p w14:paraId="4B9C206D" w14:textId="77777777" w:rsidR="00595848" w:rsidRDefault="003A772F">
                  <w:r>
                    <w:rPr>
                      <w:color w:val="FFFFFF"/>
                    </w:rPr>
                    <w:t>[0.8, 6]</w:t>
                  </w:r>
                </w:p>
              </w:tc>
            </w:tr>
            <w:tr w:rsidR="00595848" w14:paraId="4B9C2074" w14:textId="28D0A10E">
              <w:trPr>
                <w:tblCellSpacing w:w="1" w:type="dxa"/>
              </w:trPr>
              <w:tc>
                <w:tcPr>
                  <w:tcW w:w="0" w:type="auto"/>
                  <w:shd w:val="solid" w:color="2E5A87" w:fill="2E5A87"/>
                </w:tcPr>
                <w:p w14:paraId="4B9C206F" w14:textId="77777777" w:rsidR="00595848" w:rsidRDefault="003A772F">
                  <w:r>
                    <w:rPr>
                      <w:color w:val="FFFFFF"/>
                    </w:rPr>
                    <w:t>-12***</w:t>
                  </w:r>
                </w:p>
              </w:tc>
              <w:tc>
                <w:tcPr>
                  <w:tcW w:w="0" w:type="auto"/>
                  <w:shd w:val="solid" w:color="A90C38" w:fill="A90C38"/>
                </w:tcPr>
                <w:p w14:paraId="4B9C2070" w14:textId="77777777" w:rsidR="00595848" w:rsidRDefault="003A772F">
                  <w:r>
                    <w:rPr>
                      <w:color w:val="FFFFFF"/>
                    </w:rPr>
                    <w:t>0.2</w:t>
                  </w:r>
                </w:p>
              </w:tc>
              <w:tc>
                <w:tcPr>
                  <w:tcW w:w="0" w:type="auto"/>
                  <w:shd w:val="solid" w:color="DFD4D1" w:fill="DFD4D1"/>
                </w:tcPr>
                <w:p w14:paraId="4B9C2071" w14:textId="77777777" w:rsidR="00595848" w:rsidRDefault="003A772F">
                  <w:r>
                    <w:rPr>
                      <w:color w:val="000000"/>
                    </w:rPr>
                    <w:t>-4</w:t>
                  </w:r>
                </w:p>
              </w:tc>
              <w:tc>
                <w:tcPr>
                  <w:tcW w:w="0" w:type="auto"/>
                  <w:shd w:val="solid" w:color="F05D50" w:fill="F05D50"/>
                </w:tcPr>
                <w:p w14:paraId="4B9C2072" w14:textId="77777777" w:rsidR="00595848" w:rsidRDefault="003A772F">
                  <w:r>
                    <w:rPr>
                      <w:color w:val="FFFFFF"/>
                    </w:rPr>
                    <w:t>-0.8</w:t>
                  </w:r>
                </w:p>
              </w:tc>
              <w:tc>
                <w:tcPr>
                  <w:tcW w:w="0" w:type="auto"/>
                  <w:shd w:val="solid" w:color="6798C1" w:fill="6798C1"/>
                </w:tcPr>
                <w:p w14:paraId="4B9C2073" w14:textId="77777777" w:rsidR="00595848" w:rsidRDefault="003A772F">
                  <w:r>
                    <w:rPr>
                      <w:color w:val="FFFFFF"/>
                    </w:rPr>
                    <w:t>-8***</w:t>
                  </w:r>
                </w:p>
              </w:tc>
            </w:tr>
            <w:tr w:rsidR="00595848" w14:paraId="4B9C207A" w14:textId="6A3BB1AB">
              <w:trPr>
                <w:tblCellSpacing w:w="1" w:type="dxa"/>
              </w:trPr>
              <w:tc>
                <w:tcPr>
                  <w:tcW w:w="0" w:type="auto"/>
                  <w:shd w:val="solid" w:color="2E5A87" w:fill="2E5A87"/>
                </w:tcPr>
                <w:p w14:paraId="4B9C2075" w14:textId="77777777" w:rsidR="00595848" w:rsidRDefault="003A772F">
                  <w:r>
                    <w:rPr>
                      <w:color w:val="FFFFFF"/>
                    </w:rPr>
                    <w:t>[-18, -7]</w:t>
                  </w:r>
                </w:p>
              </w:tc>
              <w:tc>
                <w:tcPr>
                  <w:tcW w:w="0" w:type="auto"/>
                  <w:shd w:val="solid" w:color="A90C38" w:fill="A90C38"/>
                </w:tcPr>
                <w:p w14:paraId="4B9C2076" w14:textId="77777777" w:rsidR="00595848" w:rsidRDefault="003A772F">
                  <w:r>
                    <w:rPr>
                      <w:color w:val="FFFFFF"/>
                    </w:rPr>
                    <w:t>[-7, 8]</w:t>
                  </w:r>
                </w:p>
              </w:tc>
              <w:tc>
                <w:tcPr>
                  <w:tcW w:w="0" w:type="auto"/>
                  <w:shd w:val="solid" w:color="DFD4D1" w:fill="DFD4D1"/>
                </w:tcPr>
                <w:p w14:paraId="4B9C2077" w14:textId="77777777" w:rsidR="00595848" w:rsidRDefault="003A772F">
                  <w:r>
                    <w:rPr>
                      <w:color w:val="000000"/>
                    </w:rPr>
                    <w:t>[-11, 3]</w:t>
                  </w:r>
                </w:p>
              </w:tc>
              <w:tc>
                <w:tcPr>
                  <w:tcW w:w="0" w:type="auto"/>
                  <w:shd w:val="solid" w:color="F05D50" w:fill="F05D50"/>
                </w:tcPr>
                <w:p w14:paraId="4B9C2078" w14:textId="77777777" w:rsidR="00595848" w:rsidRDefault="003A772F">
                  <w:r>
                    <w:rPr>
                      <w:color w:val="FFFFFF"/>
                    </w:rPr>
                    <w:t>[-6, 5]</w:t>
                  </w:r>
                </w:p>
              </w:tc>
              <w:tc>
                <w:tcPr>
                  <w:tcW w:w="0" w:type="auto"/>
                  <w:shd w:val="solid" w:color="6798C1" w:fill="6798C1"/>
                </w:tcPr>
                <w:p w14:paraId="4B9C2079" w14:textId="77777777" w:rsidR="00595848" w:rsidRDefault="003A772F">
                  <w:r>
                    <w:rPr>
                      <w:color w:val="FFFFFF"/>
                    </w:rPr>
                    <w:t>[-14, -2]</w:t>
                  </w:r>
                </w:p>
              </w:tc>
            </w:tr>
            <w:tr w:rsidR="00595848" w14:paraId="4B9C2080" w14:textId="4ADE59CA">
              <w:trPr>
                <w:tblCellSpacing w:w="1" w:type="dxa"/>
              </w:trPr>
              <w:tc>
                <w:tcPr>
                  <w:tcW w:w="0" w:type="auto"/>
                  <w:shd w:val="solid" w:color="DFD4D1" w:fill="DFD4D1"/>
                </w:tcPr>
                <w:p w14:paraId="4B9C207B" w14:textId="77777777" w:rsidR="00595848" w:rsidRDefault="003A772F">
                  <w:r>
                    <w:rPr>
                      <w:color w:val="000000"/>
                    </w:rPr>
                    <w:t>-6***</w:t>
                  </w:r>
                </w:p>
              </w:tc>
              <w:tc>
                <w:tcPr>
                  <w:tcW w:w="0" w:type="auto"/>
                  <w:shd w:val="solid" w:color="F05D50" w:fill="F05D50"/>
                </w:tcPr>
                <w:p w14:paraId="4B9C207C" w14:textId="77777777" w:rsidR="00595848" w:rsidRDefault="003A772F">
                  <w:r>
                    <w:rPr>
                      <w:color w:val="FFFFFF"/>
                    </w:rPr>
                    <w:t>-1</w:t>
                  </w:r>
                </w:p>
              </w:tc>
              <w:tc>
                <w:tcPr>
                  <w:tcW w:w="0" w:type="auto"/>
                  <w:shd w:val="solid" w:color="A90C38" w:fill="A90C38"/>
                </w:tcPr>
                <w:p w14:paraId="4B9C207D" w14:textId="77777777" w:rsidR="00595848" w:rsidRDefault="003A772F">
                  <w:r>
                    <w:rPr>
                      <w:color w:val="FFFFFF"/>
                    </w:rPr>
                    <w:t>1</w:t>
                  </w:r>
                </w:p>
              </w:tc>
              <w:tc>
                <w:tcPr>
                  <w:tcW w:w="0" w:type="auto"/>
                  <w:shd w:val="solid" w:color="DFD4D1" w:fill="DFD4D1"/>
                </w:tcPr>
                <w:p w14:paraId="4B9C207E" w14:textId="77777777" w:rsidR="00595848" w:rsidRDefault="003A772F">
                  <w:r>
                    <w:rPr>
                      <w:color w:val="000000"/>
                    </w:rPr>
                    <w:t>-6***</w:t>
                  </w:r>
                </w:p>
              </w:tc>
              <w:tc>
                <w:tcPr>
                  <w:tcW w:w="0" w:type="auto"/>
                  <w:shd w:val="solid" w:color="F05D50" w:fill="F05D50"/>
                </w:tcPr>
                <w:p w14:paraId="4B9C207F" w14:textId="77777777" w:rsidR="00595848" w:rsidRDefault="003A772F">
                  <w:r>
                    <w:rPr>
                      <w:color w:val="FFFFFF"/>
                    </w:rPr>
                    <w:t>-0.6</w:t>
                  </w:r>
                </w:p>
              </w:tc>
            </w:tr>
            <w:tr w:rsidR="00595848" w14:paraId="4B9C2086" w14:textId="1EBE9E0D">
              <w:trPr>
                <w:tblCellSpacing w:w="1" w:type="dxa"/>
              </w:trPr>
              <w:tc>
                <w:tcPr>
                  <w:tcW w:w="0" w:type="auto"/>
                  <w:shd w:val="solid" w:color="DFD4D1" w:fill="DFD4D1"/>
                </w:tcPr>
                <w:p w14:paraId="4B9C2081" w14:textId="77777777" w:rsidR="00595848" w:rsidRDefault="003A772F">
                  <w:r>
                    <w:rPr>
                      <w:color w:val="000000"/>
                    </w:rPr>
                    <w:t>[-11, -2]</w:t>
                  </w:r>
                </w:p>
              </w:tc>
              <w:tc>
                <w:tcPr>
                  <w:tcW w:w="0" w:type="auto"/>
                  <w:shd w:val="solid" w:color="F05D50" w:fill="F05D50"/>
                </w:tcPr>
                <w:p w14:paraId="4B9C2082" w14:textId="77777777" w:rsidR="00595848" w:rsidRDefault="003A772F">
                  <w:r>
                    <w:rPr>
                      <w:color w:val="FFFFFF"/>
                    </w:rPr>
                    <w:t>[-8, 5]</w:t>
                  </w:r>
                </w:p>
              </w:tc>
              <w:tc>
                <w:tcPr>
                  <w:tcW w:w="0" w:type="auto"/>
                  <w:shd w:val="solid" w:color="A90C38" w:fill="A90C38"/>
                </w:tcPr>
                <w:p w14:paraId="4B9C2083" w14:textId="77777777" w:rsidR="00595848" w:rsidRDefault="003A772F">
                  <w:r>
                    <w:rPr>
                      <w:color w:val="FFFFFF"/>
                    </w:rPr>
                    <w:t>[-4, 7]</w:t>
                  </w:r>
                </w:p>
              </w:tc>
              <w:tc>
                <w:tcPr>
                  <w:tcW w:w="0" w:type="auto"/>
                  <w:shd w:val="solid" w:color="DFD4D1" w:fill="DFD4D1"/>
                </w:tcPr>
                <w:p w14:paraId="4B9C2084" w14:textId="77777777" w:rsidR="00595848" w:rsidRDefault="003A772F">
                  <w:r>
                    <w:rPr>
                      <w:color w:val="000000"/>
                    </w:rPr>
                    <w:t>[-9, -2]</w:t>
                  </w:r>
                </w:p>
              </w:tc>
              <w:tc>
                <w:tcPr>
                  <w:tcW w:w="0" w:type="auto"/>
                  <w:shd w:val="solid" w:color="F05D50" w:fill="F05D50"/>
                </w:tcPr>
                <w:p w14:paraId="4B9C2085" w14:textId="77777777" w:rsidR="00595848" w:rsidRDefault="003A772F">
                  <w:r>
                    <w:rPr>
                      <w:color w:val="FFFFFF"/>
                    </w:rPr>
                    <w:t>[-2, 1]</w:t>
                  </w:r>
                </w:p>
              </w:tc>
            </w:tr>
            <w:tr w:rsidR="00595848" w14:paraId="4B9C208C" w14:textId="64EB3C6A">
              <w:trPr>
                <w:tblCellSpacing w:w="1" w:type="dxa"/>
              </w:trPr>
              <w:tc>
                <w:tcPr>
                  <w:tcW w:w="0" w:type="auto"/>
                  <w:shd w:val="solid" w:color="6798C1" w:fill="6798C1"/>
                </w:tcPr>
                <w:p w14:paraId="4B9C2087" w14:textId="77777777" w:rsidR="00595848" w:rsidRDefault="003A772F">
                  <w:r>
                    <w:rPr>
                      <w:color w:val="FFFFFF"/>
                    </w:rPr>
                    <w:t>-12**</w:t>
                  </w:r>
                </w:p>
              </w:tc>
              <w:tc>
                <w:tcPr>
                  <w:tcW w:w="0" w:type="auto"/>
                  <w:shd w:val="solid" w:color="DFD4D1" w:fill="DFD4D1"/>
                </w:tcPr>
                <w:p w14:paraId="4B9C2088" w14:textId="77777777" w:rsidR="00595848" w:rsidRDefault="003A772F">
                  <w:r>
                    <w:rPr>
                      <w:color w:val="000000"/>
                    </w:rPr>
                    <w:t>-3</w:t>
                  </w:r>
                </w:p>
              </w:tc>
              <w:tc>
                <w:tcPr>
                  <w:tcW w:w="0" w:type="auto"/>
                  <w:shd w:val="solid" w:color="A90C38" w:fill="A90C38"/>
                </w:tcPr>
                <w:p w14:paraId="4B9C2089" w14:textId="77777777" w:rsidR="00595848" w:rsidRDefault="003A772F">
                  <w:r>
                    <w:rPr>
                      <w:color w:val="FFFFFF"/>
                    </w:rPr>
                    <w:t>8**</w:t>
                  </w:r>
                </w:p>
              </w:tc>
              <w:tc>
                <w:tcPr>
                  <w:tcW w:w="0" w:type="auto"/>
                  <w:shd w:val="solid" w:color="2E5A87" w:fill="2E5A87"/>
                </w:tcPr>
                <w:p w14:paraId="4B9C208A" w14:textId="77777777" w:rsidR="00595848" w:rsidRDefault="003A772F">
                  <w:r>
                    <w:rPr>
                      <w:color w:val="FFFFFF"/>
                    </w:rPr>
                    <w:t>-17***</w:t>
                  </w:r>
                </w:p>
              </w:tc>
              <w:tc>
                <w:tcPr>
                  <w:tcW w:w="0" w:type="auto"/>
                  <w:shd w:val="solid" w:color="A90C38" w:fill="A90C38"/>
                </w:tcPr>
                <w:p w14:paraId="4B9C208B" w14:textId="77777777" w:rsidR="00595848" w:rsidRDefault="003A772F">
                  <w:r>
                    <w:rPr>
                      <w:color w:val="FFFFFF"/>
                    </w:rPr>
                    <w:t>-0.1</w:t>
                  </w:r>
                </w:p>
              </w:tc>
            </w:tr>
            <w:tr w:rsidR="00595848" w14:paraId="4B9C2092" w14:textId="0E18487F">
              <w:trPr>
                <w:tblCellSpacing w:w="1" w:type="dxa"/>
              </w:trPr>
              <w:tc>
                <w:tcPr>
                  <w:tcW w:w="0" w:type="auto"/>
                  <w:shd w:val="solid" w:color="6798C1" w:fill="6798C1"/>
                </w:tcPr>
                <w:p w14:paraId="4B9C208D" w14:textId="77777777" w:rsidR="00595848" w:rsidRDefault="003A772F">
                  <w:r>
                    <w:rPr>
                      <w:color w:val="FFFFFF"/>
                    </w:rPr>
                    <w:t>[-21, -2]</w:t>
                  </w:r>
                </w:p>
              </w:tc>
              <w:tc>
                <w:tcPr>
                  <w:tcW w:w="0" w:type="auto"/>
                  <w:shd w:val="solid" w:color="DFD4D1" w:fill="DFD4D1"/>
                </w:tcPr>
                <w:p w14:paraId="4B9C208E" w14:textId="77777777" w:rsidR="00595848" w:rsidRDefault="003A772F">
                  <w:r>
                    <w:rPr>
                      <w:color w:val="000000"/>
                    </w:rPr>
                    <w:t>[-15, 8]</w:t>
                  </w:r>
                </w:p>
              </w:tc>
              <w:tc>
                <w:tcPr>
                  <w:tcW w:w="0" w:type="auto"/>
                  <w:shd w:val="solid" w:color="A90C38" w:fill="A90C38"/>
                </w:tcPr>
                <w:p w14:paraId="4B9C208F" w14:textId="77777777" w:rsidR="00595848" w:rsidRDefault="003A772F">
                  <w:r>
                    <w:rPr>
                      <w:color w:val="FFFFFF"/>
                    </w:rPr>
                    <w:t>[0.1, 17]</w:t>
                  </w:r>
                </w:p>
              </w:tc>
              <w:tc>
                <w:tcPr>
                  <w:tcW w:w="0" w:type="auto"/>
                  <w:shd w:val="solid" w:color="2E5A87" w:fill="2E5A87"/>
                </w:tcPr>
                <w:p w14:paraId="4B9C2090" w14:textId="77777777" w:rsidR="00595848" w:rsidRDefault="003A772F">
                  <w:r>
                    <w:rPr>
                      <w:color w:val="FFFFFF"/>
                    </w:rPr>
                    <w:t>[-22, -11]</w:t>
                  </w:r>
                </w:p>
              </w:tc>
              <w:tc>
                <w:tcPr>
                  <w:tcW w:w="0" w:type="auto"/>
                  <w:shd w:val="solid" w:color="A90C38" w:fill="A90C38"/>
                </w:tcPr>
                <w:p w14:paraId="4B9C2091" w14:textId="77777777" w:rsidR="00595848" w:rsidRDefault="003A772F">
                  <w:r>
                    <w:rPr>
                      <w:color w:val="FFFFFF"/>
                    </w:rPr>
                    <w:t>[-2, 2]</w:t>
                  </w:r>
                </w:p>
              </w:tc>
            </w:tr>
            <w:tr w:rsidR="00595848" w14:paraId="4B9C2098" w14:textId="2FA901E6">
              <w:trPr>
                <w:tblCellSpacing w:w="1" w:type="dxa"/>
              </w:trPr>
              <w:tc>
                <w:tcPr>
                  <w:tcW w:w="0" w:type="auto"/>
                  <w:shd w:val="solid" w:color="2E5A87" w:fill="2E5A87"/>
                </w:tcPr>
                <w:p w14:paraId="4B9C2093" w14:textId="77777777" w:rsidR="00595848" w:rsidRDefault="003A772F">
                  <w:r>
                    <w:rPr>
                      <w:color w:val="FFFFFF"/>
                    </w:rPr>
                    <w:t>-16***</w:t>
                  </w:r>
                </w:p>
              </w:tc>
              <w:tc>
                <w:tcPr>
                  <w:tcW w:w="0" w:type="auto"/>
                  <w:shd w:val="solid" w:color="A90C38" w:fill="A90C38"/>
                </w:tcPr>
                <w:p w14:paraId="4B9C2094" w14:textId="77777777" w:rsidR="00595848" w:rsidRDefault="003A772F">
                  <w:r>
                    <w:rPr>
                      <w:color w:val="FFFFFF"/>
                    </w:rPr>
                    <w:t>6</w:t>
                  </w:r>
                </w:p>
              </w:tc>
              <w:tc>
                <w:tcPr>
                  <w:tcW w:w="0" w:type="auto"/>
                  <w:shd w:val="solid" w:color="6798C1" w:fill="6798C1"/>
                </w:tcPr>
                <w:p w14:paraId="4B9C2095" w14:textId="77777777" w:rsidR="00595848" w:rsidRDefault="003A772F">
                  <w:r>
                    <w:rPr>
                      <w:color w:val="FFFFFF"/>
                    </w:rPr>
                    <w:t>-10**</w:t>
                  </w:r>
                </w:p>
              </w:tc>
              <w:tc>
                <w:tcPr>
                  <w:tcW w:w="0" w:type="auto"/>
                  <w:shd w:val="solid" w:color="6798C1" w:fill="6798C1"/>
                </w:tcPr>
                <w:p w14:paraId="4B9C2096" w14:textId="77777777" w:rsidR="00595848" w:rsidRDefault="003A772F">
                  <w:r>
                    <w:rPr>
                      <w:color w:val="FFFFFF"/>
                    </w:rPr>
                    <w:t>-8***</w:t>
                  </w:r>
                </w:p>
              </w:tc>
              <w:tc>
                <w:tcPr>
                  <w:tcW w:w="0" w:type="auto"/>
                  <w:shd w:val="solid" w:color="DFD4D1" w:fill="DFD4D1"/>
                </w:tcPr>
                <w:p w14:paraId="4B9C2097" w14:textId="77777777" w:rsidR="00595848" w:rsidRDefault="003A772F">
                  <w:r>
                    <w:rPr>
                      <w:color w:val="000000"/>
                    </w:rPr>
                    <w:t>-4**</w:t>
                  </w:r>
                </w:p>
              </w:tc>
            </w:tr>
            <w:tr w:rsidR="00595848" w14:paraId="4B9C209E" w14:textId="26280121">
              <w:trPr>
                <w:tblCellSpacing w:w="1" w:type="dxa"/>
              </w:trPr>
              <w:tc>
                <w:tcPr>
                  <w:tcW w:w="0" w:type="auto"/>
                  <w:shd w:val="solid" w:color="2E5A87" w:fill="2E5A87"/>
                </w:tcPr>
                <w:p w14:paraId="4B9C2099" w14:textId="77777777" w:rsidR="00595848" w:rsidRDefault="003A772F">
                  <w:r>
                    <w:rPr>
                      <w:color w:val="FFFFFF"/>
                    </w:rPr>
                    <w:t>[-25, -8]</w:t>
                  </w:r>
                </w:p>
              </w:tc>
              <w:tc>
                <w:tcPr>
                  <w:tcW w:w="0" w:type="auto"/>
                  <w:shd w:val="solid" w:color="A90C38" w:fill="A90C38"/>
                </w:tcPr>
                <w:p w14:paraId="4B9C209A" w14:textId="77777777" w:rsidR="00595848" w:rsidRDefault="003A772F">
                  <w:r>
                    <w:rPr>
                      <w:color w:val="FFFFFF"/>
                    </w:rPr>
                    <w:t>[-5, 17]</w:t>
                  </w:r>
                </w:p>
              </w:tc>
              <w:tc>
                <w:tcPr>
                  <w:tcW w:w="0" w:type="auto"/>
                  <w:shd w:val="solid" w:color="6798C1" w:fill="6798C1"/>
                </w:tcPr>
                <w:p w14:paraId="4B9C209B" w14:textId="77777777" w:rsidR="00595848" w:rsidRDefault="003A772F">
                  <w:r>
                    <w:rPr>
                      <w:color w:val="FFFFFF"/>
                    </w:rPr>
                    <w:t>[-18, -2]</w:t>
                  </w:r>
                </w:p>
              </w:tc>
              <w:tc>
                <w:tcPr>
                  <w:tcW w:w="0" w:type="auto"/>
                  <w:shd w:val="solid" w:color="6798C1" w:fill="6798C1"/>
                </w:tcPr>
                <w:p w14:paraId="4B9C209C" w14:textId="77777777" w:rsidR="00595848" w:rsidRDefault="003A772F">
                  <w:r>
                    <w:rPr>
                      <w:color w:val="FFFFFF"/>
                    </w:rPr>
                    <w:t>[-13, -3]</w:t>
                  </w:r>
                </w:p>
              </w:tc>
              <w:tc>
                <w:tcPr>
                  <w:tcW w:w="0" w:type="auto"/>
                  <w:shd w:val="solid" w:color="DFD4D1" w:fill="DFD4D1"/>
                </w:tcPr>
                <w:p w14:paraId="4B9C209D" w14:textId="77777777" w:rsidR="00595848" w:rsidRDefault="003A772F">
                  <w:r>
                    <w:rPr>
                      <w:color w:val="000000"/>
                    </w:rPr>
                    <w:t>[-7, -0.7]</w:t>
                  </w:r>
                </w:p>
              </w:tc>
            </w:tr>
            <w:tr w:rsidR="00595848" w14:paraId="4B9C20A4" w14:textId="785C6005">
              <w:trPr>
                <w:tblCellSpacing w:w="1" w:type="dxa"/>
              </w:trPr>
              <w:tc>
                <w:tcPr>
                  <w:tcW w:w="0" w:type="auto"/>
                  <w:shd w:val="solid" w:color="2E5A87" w:fill="2E5A87"/>
                </w:tcPr>
                <w:p w14:paraId="4B9C209F" w14:textId="77777777" w:rsidR="00595848" w:rsidRDefault="003A772F">
                  <w:r>
                    <w:rPr>
                      <w:color w:val="FFFFFF"/>
                    </w:rPr>
                    <w:t>-32***</w:t>
                  </w:r>
                </w:p>
              </w:tc>
              <w:tc>
                <w:tcPr>
                  <w:tcW w:w="0" w:type="auto"/>
                  <w:shd w:val="solid" w:color="DFD4D1" w:fill="DFD4D1"/>
                </w:tcPr>
                <w:p w14:paraId="4B9C20A0" w14:textId="77777777" w:rsidR="00595848" w:rsidRDefault="003A772F">
                  <w:r>
                    <w:rPr>
                      <w:color w:val="000000"/>
                    </w:rPr>
                    <w:t>-4</w:t>
                  </w:r>
                </w:p>
              </w:tc>
              <w:tc>
                <w:tcPr>
                  <w:tcW w:w="0" w:type="auto"/>
                  <w:shd w:val="solid" w:color="2E5A87" w:fill="2E5A87"/>
                </w:tcPr>
                <w:p w14:paraId="4B9C20A1" w14:textId="77777777" w:rsidR="00595848" w:rsidRDefault="003A772F">
                  <w:r>
                    <w:rPr>
                      <w:color w:val="FFFFFF"/>
                    </w:rPr>
                    <w:t>-19**</w:t>
                  </w:r>
                </w:p>
              </w:tc>
              <w:tc>
                <w:tcPr>
                  <w:tcW w:w="0" w:type="auto"/>
                  <w:shd w:val="solid" w:color="6798C1" w:fill="6798C1"/>
                </w:tcPr>
                <w:p w14:paraId="4B9C20A2" w14:textId="77777777" w:rsidR="00595848" w:rsidRDefault="003A772F">
                  <w:r>
                    <w:rPr>
                      <w:color w:val="FFFFFF"/>
                    </w:rPr>
                    <w:t>-10***</w:t>
                  </w:r>
                </w:p>
              </w:tc>
              <w:tc>
                <w:tcPr>
                  <w:tcW w:w="0" w:type="auto"/>
                  <w:shd w:val="solid" w:color="A90C38" w:fill="A90C38"/>
                </w:tcPr>
                <w:p w14:paraId="4B9C20A3" w14:textId="77777777" w:rsidR="00595848" w:rsidRDefault="003A772F">
                  <w:r>
                    <w:rPr>
                      <w:color w:val="FFFFFF"/>
                    </w:rPr>
                    <w:t>0.8</w:t>
                  </w:r>
                </w:p>
              </w:tc>
            </w:tr>
            <w:tr w:rsidR="00595848" w14:paraId="4B9C20AA" w14:textId="71F47426">
              <w:trPr>
                <w:tblCellSpacing w:w="1" w:type="dxa"/>
              </w:trPr>
              <w:tc>
                <w:tcPr>
                  <w:tcW w:w="0" w:type="auto"/>
                  <w:shd w:val="solid" w:color="2E5A87" w:fill="2E5A87"/>
                </w:tcPr>
                <w:p w14:paraId="4B9C20A5" w14:textId="77777777" w:rsidR="00595848" w:rsidRDefault="003A772F">
                  <w:r>
                    <w:rPr>
                      <w:color w:val="FFFFFF"/>
                    </w:rPr>
                    <w:t>[-43, -21]</w:t>
                  </w:r>
                </w:p>
              </w:tc>
              <w:tc>
                <w:tcPr>
                  <w:tcW w:w="0" w:type="auto"/>
                  <w:shd w:val="solid" w:color="DFD4D1" w:fill="DFD4D1"/>
                </w:tcPr>
                <w:p w14:paraId="4B9C20A6" w14:textId="77777777" w:rsidR="00595848" w:rsidRDefault="003A772F">
                  <w:r>
                    <w:rPr>
                      <w:color w:val="000000"/>
                    </w:rPr>
                    <w:t>[-22, 15]</w:t>
                  </w:r>
                </w:p>
              </w:tc>
              <w:tc>
                <w:tcPr>
                  <w:tcW w:w="0" w:type="auto"/>
                  <w:shd w:val="solid" w:color="2E5A87" w:fill="2E5A87"/>
                </w:tcPr>
                <w:p w14:paraId="4B9C20A7" w14:textId="77777777" w:rsidR="00595848" w:rsidRDefault="003A772F">
                  <w:r>
                    <w:rPr>
                      <w:color w:val="FFFFFF"/>
                    </w:rPr>
                    <w:t>[-35, -3]</w:t>
                  </w:r>
                </w:p>
              </w:tc>
              <w:tc>
                <w:tcPr>
                  <w:tcW w:w="0" w:type="auto"/>
                  <w:shd w:val="solid" w:color="6798C1" w:fill="6798C1"/>
                </w:tcPr>
                <w:p w14:paraId="4B9C20A8" w14:textId="77777777" w:rsidR="00595848" w:rsidRDefault="003A772F">
                  <w:r>
                    <w:rPr>
                      <w:color w:val="FFFFFF"/>
                    </w:rPr>
                    <w:t>[-15, -5]</w:t>
                  </w:r>
                </w:p>
              </w:tc>
              <w:tc>
                <w:tcPr>
                  <w:tcW w:w="0" w:type="auto"/>
                  <w:shd w:val="solid" w:color="A90C38" w:fill="A90C38"/>
                </w:tcPr>
                <w:p w14:paraId="4B9C20A9" w14:textId="77777777" w:rsidR="00595848" w:rsidRDefault="003A772F">
                  <w:r>
                    <w:rPr>
                      <w:color w:val="FFFFFF"/>
                    </w:rPr>
                    <w:t>[-4, 6]</w:t>
                  </w:r>
                </w:p>
              </w:tc>
            </w:tr>
            <w:tr w:rsidR="00595848" w14:paraId="4B9C20B0" w14:textId="14AA43DE">
              <w:trPr>
                <w:tblCellSpacing w:w="1" w:type="dxa"/>
              </w:trPr>
              <w:tc>
                <w:tcPr>
                  <w:tcW w:w="0" w:type="auto"/>
                  <w:shd w:val="solid" w:color="6798C1" w:fill="6798C1"/>
                </w:tcPr>
                <w:p w14:paraId="4B9C20AB" w14:textId="77777777" w:rsidR="00595848" w:rsidRDefault="003A772F">
                  <w:r>
                    <w:rPr>
                      <w:color w:val="FFFFFF"/>
                    </w:rPr>
                    <w:t>-9***</w:t>
                  </w:r>
                </w:p>
              </w:tc>
              <w:tc>
                <w:tcPr>
                  <w:tcW w:w="0" w:type="auto"/>
                  <w:shd w:val="solid" w:color="DFD4D1" w:fill="DFD4D1"/>
                </w:tcPr>
                <w:p w14:paraId="4B9C20AC" w14:textId="77777777" w:rsidR="00595848" w:rsidRDefault="003A772F">
                  <w:r>
                    <w:rPr>
                      <w:color w:val="000000"/>
                    </w:rPr>
                    <w:t>-4</w:t>
                  </w:r>
                </w:p>
              </w:tc>
              <w:tc>
                <w:tcPr>
                  <w:tcW w:w="0" w:type="auto"/>
                  <w:shd w:val="solid" w:color="A90C38" w:fill="A90C38"/>
                </w:tcPr>
                <w:p w14:paraId="4B9C20AD" w14:textId="77777777" w:rsidR="00595848" w:rsidRDefault="003A772F">
                  <w:r>
                    <w:rPr>
                      <w:color w:val="FFFFFF"/>
                    </w:rPr>
                    <w:t>-0.1</w:t>
                  </w:r>
                </w:p>
              </w:tc>
              <w:tc>
                <w:tcPr>
                  <w:tcW w:w="0" w:type="auto"/>
                  <w:shd w:val="solid" w:color="DFD4D1" w:fill="DFD4D1"/>
                </w:tcPr>
                <w:p w14:paraId="4B9C20AE" w14:textId="77777777" w:rsidR="00595848" w:rsidRDefault="003A772F">
                  <w:r>
                    <w:rPr>
                      <w:color w:val="000000"/>
                    </w:rPr>
                    <w:t>-4***</w:t>
                  </w:r>
                </w:p>
              </w:tc>
              <w:tc>
                <w:tcPr>
                  <w:tcW w:w="0" w:type="auto"/>
                  <w:shd w:val="solid" w:color="F05D50" w:fill="F05D50"/>
                </w:tcPr>
                <w:p w14:paraId="4B9C20AF" w14:textId="77777777" w:rsidR="00595848" w:rsidRDefault="003A772F">
                  <w:r>
                    <w:rPr>
                      <w:color w:val="FFFFFF"/>
                    </w:rPr>
                    <w:t>-1</w:t>
                  </w:r>
                </w:p>
              </w:tc>
            </w:tr>
            <w:tr w:rsidR="00595848" w14:paraId="4B9C20B6" w14:textId="7764C18F">
              <w:trPr>
                <w:tblCellSpacing w:w="1" w:type="dxa"/>
              </w:trPr>
              <w:tc>
                <w:tcPr>
                  <w:tcW w:w="0" w:type="auto"/>
                  <w:shd w:val="solid" w:color="6798C1" w:fill="6798C1"/>
                </w:tcPr>
                <w:p w14:paraId="4B9C20B1" w14:textId="77777777" w:rsidR="00595848" w:rsidRDefault="003A772F">
                  <w:r>
                    <w:rPr>
                      <w:color w:val="FFFFFF"/>
                    </w:rPr>
                    <w:t>[-15, -3]</w:t>
                  </w:r>
                </w:p>
              </w:tc>
              <w:tc>
                <w:tcPr>
                  <w:tcW w:w="0" w:type="auto"/>
                  <w:shd w:val="solid" w:color="DFD4D1" w:fill="DFD4D1"/>
                </w:tcPr>
                <w:p w14:paraId="4B9C20B2" w14:textId="77777777" w:rsidR="00595848" w:rsidRDefault="003A772F">
                  <w:r>
                    <w:rPr>
                      <w:color w:val="000000"/>
                    </w:rPr>
                    <w:t>[-11, 3]</w:t>
                  </w:r>
                </w:p>
              </w:tc>
              <w:tc>
                <w:tcPr>
                  <w:tcW w:w="0" w:type="auto"/>
                  <w:shd w:val="solid" w:color="A90C38" w:fill="A90C38"/>
                </w:tcPr>
                <w:p w14:paraId="4B9C20B3" w14:textId="77777777" w:rsidR="00595848" w:rsidRDefault="003A772F">
                  <w:r>
                    <w:rPr>
                      <w:color w:val="FFFFFF"/>
                    </w:rPr>
                    <w:t>[-5, 5]</w:t>
                  </w:r>
                </w:p>
              </w:tc>
              <w:tc>
                <w:tcPr>
                  <w:tcW w:w="0" w:type="auto"/>
                  <w:shd w:val="solid" w:color="DFD4D1" w:fill="DFD4D1"/>
                </w:tcPr>
                <w:p w14:paraId="4B9C20B4" w14:textId="77777777" w:rsidR="00595848" w:rsidRDefault="003A772F">
                  <w:r>
                    <w:rPr>
                      <w:color w:val="000000"/>
                    </w:rPr>
                    <w:t>[-6, -0.9]</w:t>
                  </w:r>
                </w:p>
              </w:tc>
              <w:tc>
                <w:tcPr>
                  <w:tcW w:w="0" w:type="auto"/>
                  <w:shd w:val="solid" w:color="F05D50" w:fill="F05D50"/>
                </w:tcPr>
                <w:p w14:paraId="4B9C20B5" w14:textId="77777777" w:rsidR="00595848" w:rsidRDefault="003A772F">
                  <w:r>
                    <w:rPr>
                      <w:color w:val="FFFFFF"/>
                    </w:rPr>
                    <w:t>[-3, 0.7]</w:t>
                  </w:r>
                </w:p>
              </w:tc>
            </w:tr>
            <w:tr w:rsidR="00595848" w14:paraId="4B9C20BC" w14:textId="558A1EF5">
              <w:trPr>
                <w:tblCellSpacing w:w="1" w:type="dxa"/>
              </w:trPr>
              <w:tc>
                <w:tcPr>
                  <w:tcW w:w="0" w:type="auto"/>
                  <w:shd w:val="solid" w:color="F05D50" w:fill="F05D50"/>
                </w:tcPr>
                <w:p w14:paraId="4B9C20B7" w14:textId="77777777" w:rsidR="00595848" w:rsidRDefault="003A772F">
                  <w:r>
                    <w:rPr>
                      <w:color w:val="FFFFFF"/>
                    </w:rPr>
                    <w:t>-3*</w:t>
                  </w:r>
                </w:p>
              </w:tc>
              <w:tc>
                <w:tcPr>
                  <w:tcW w:w="0" w:type="auto"/>
                  <w:shd w:val="solid" w:color="F05D50" w:fill="F05D50"/>
                </w:tcPr>
                <w:p w14:paraId="4B9C20B8" w14:textId="77777777" w:rsidR="00595848" w:rsidRDefault="003A772F">
                  <w:r>
                    <w:rPr>
                      <w:color w:val="FFFFFF"/>
                    </w:rPr>
                    <w:t>-1</w:t>
                  </w:r>
                </w:p>
              </w:tc>
              <w:tc>
                <w:tcPr>
                  <w:tcW w:w="0" w:type="auto"/>
                  <w:shd w:val="solid" w:color="F05D50" w:fill="F05D50"/>
                </w:tcPr>
                <w:p w14:paraId="4B9C20B9" w14:textId="77777777" w:rsidR="00595848" w:rsidRDefault="003A772F">
                  <w:r>
                    <w:rPr>
                      <w:color w:val="FFFFFF"/>
                    </w:rPr>
                    <w:t>-2</w:t>
                  </w:r>
                </w:p>
              </w:tc>
              <w:tc>
                <w:tcPr>
                  <w:tcW w:w="0" w:type="auto"/>
                  <w:shd w:val="solid" w:color="F05D50" w:fill="F05D50"/>
                </w:tcPr>
                <w:p w14:paraId="4B9C20BA" w14:textId="77777777" w:rsidR="00595848" w:rsidRDefault="003A772F">
                  <w:r>
                    <w:rPr>
                      <w:color w:val="FFFFFF"/>
                    </w:rPr>
                    <w:t>-0.8</w:t>
                  </w:r>
                </w:p>
              </w:tc>
              <w:tc>
                <w:tcPr>
                  <w:tcW w:w="0" w:type="auto"/>
                  <w:shd w:val="solid" w:color="A90C38" w:fill="A90C38"/>
                </w:tcPr>
                <w:p w14:paraId="4B9C20BB" w14:textId="77777777" w:rsidR="00595848" w:rsidRDefault="003A772F">
                  <w:r>
                    <w:rPr>
                      <w:color w:val="FFFFFF"/>
                    </w:rPr>
                    <w:t>0.8</w:t>
                  </w:r>
                </w:p>
              </w:tc>
            </w:tr>
            <w:tr w:rsidR="00595848" w14:paraId="4B9C20C2" w14:textId="2C3CBD9E">
              <w:trPr>
                <w:tblCellSpacing w:w="1" w:type="dxa"/>
              </w:trPr>
              <w:tc>
                <w:tcPr>
                  <w:tcW w:w="0" w:type="auto"/>
                  <w:shd w:val="solid" w:color="F05D50" w:fill="F05D50"/>
                </w:tcPr>
                <w:p w14:paraId="4B9C20BD" w14:textId="77777777" w:rsidR="00595848" w:rsidRDefault="003A772F">
                  <w:r>
                    <w:rPr>
                      <w:color w:val="FFFFFF"/>
                    </w:rPr>
                    <w:t>[-6, 0.0]</w:t>
                  </w:r>
                </w:p>
              </w:tc>
              <w:tc>
                <w:tcPr>
                  <w:tcW w:w="0" w:type="auto"/>
                  <w:shd w:val="solid" w:color="F05D50" w:fill="F05D50"/>
                </w:tcPr>
                <w:p w14:paraId="4B9C20BE" w14:textId="77777777" w:rsidR="00595848" w:rsidRDefault="003A772F">
                  <w:r>
                    <w:rPr>
                      <w:color w:val="FFFFFF"/>
                    </w:rPr>
                    <w:t>[-5, 3]</w:t>
                  </w:r>
                </w:p>
              </w:tc>
              <w:tc>
                <w:tcPr>
                  <w:tcW w:w="0" w:type="auto"/>
                  <w:shd w:val="solid" w:color="F05D50" w:fill="F05D50"/>
                </w:tcPr>
                <w:p w14:paraId="4B9C20BF" w14:textId="77777777" w:rsidR="00595848" w:rsidRDefault="003A772F">
                  <w:r>
                    <w:rPr>
                      <w:color w:val="FFFFFF"/>
                    </w:rPr>
                    <w:t>[-6, 2]</w:t>
                  </w:r>
                </w:p>
              </w:tc>
              <w:tc>
                <w:tcPr>
                  <w:tcW w:w="0" w:type="auto"/>
                  <w:shd w:val="solid" w:color="F05D50" w:fill="F05D50"/>
                </w:tcPr>
                <w:p w14:paraId="4B9C20C0" w14:textId="77777777" w:rsidR="00595848" w:rsidRDefault="003A772F">
                  <w:r>
                    <w:rPr>
                      <w:color w:val="FFFFFF"/>
                    </w:rPr>
                    <w:t>[-4, 3]</w:t>
                  </w:r>
                </w:p>
              </w:tc>
              <w:tc>
                <w:tcPr>
                  <w:tcW w:w="0" w:type="auto"/>
                  <w:shd w:val="solid" w:color="A90C38" w:fill="A90C38"/>
                </w:tcPr>
                <w:p w14:paraId="4B9C20C1" w14:textId="77777777" w:rsidR="00595848" w:rsidRDefault="003A772F">
                  <w:r>
                    <w:rPr>
                      <w:color w:val="FFFFFF"/>
                    </w:rPr>
                    <w:t>[-2, 3]</w:t>
                  </w:r>
                </w:p>
              </w:tc>
            </w:tr>
            <w:tr w:rsidR="00595848" w14:paraId="4B9C20C8" w14:textId="2250960F">
              <w:trPr>
                <w:tblCellSpacing w:w="1" w:type="dxa"/>
              </w:trPr>
              <w:tc>
                <w:tcPr>
                  <w:tcW w:w="0" w:type="auto"/>
                  <w:shd w:val="solid" w:color="2E5A87" w:fill="2E5A87"/>
                </w:tcPr>
                <w:p w14:paraId="4B9C20C3" w14:textId="77777777" w:rsidR="00595848" w:rsidRDefault="003A772F">
                  <w:r>
                    <w:rPr>
                      <w:color w:val="FFFFFF"/>
                    </w:rPr>
                    <w:t>-20***</w:t>
                  </w:r>
                </w:p>
              </w:tc>
              <w:tc>
                <w:tcPr>
                  <w:tcW w:w="0" w:type="auto"/>
                  <w:shd w:val="solid" w:color="F05D50" w:fill="F05D50"/>
                </w:tcPr>
                <w:p w14:paraId="4B9C20C4" w14:textId="77777777" w:rsidR="00595848" w:rsidRDefault="003A772F">
                  <w:r>
                    <w:rPr>
                      <w:color w:val="FFFFFF"/>
                    </w:rPr>
                    <w:t>-2</w:t>
                  </w:r>
                </w:p>
              </w:tc>
              <w:tc>
                <w:tcPr>
                  <w:tcW w:w="0" w:type="auto"/>
                  <w:shd w:val="solid" w:color="6798C1" w:fill="6798C1"/>
                </w:tcPr>
                <w:p w14:paraId="4B9C20C5" w14:textId="77777777" w:rsidR="00595848" w:rsidRDefault="003A772F">
                  <w:r>
                    <w:rPr>
                      <w:color w:val="FFFFFF"/>
                    </w:rPr>
                    <w:t>-11**</w:t>
                  </w:r>
                </w:p>
              </w:tc>
              <w:tc>
                <w:tcPr>
                  <w:tcW w:w="0" w:type="auto"/>
                  <w:shd w:val="solid" w:color="DFD4D1" w:fill="DFD4D1"/>
                </w:tcPr>
                <w:p w14:paraId="4B9C20C6" w14:textId="77777777" w:rsidR="00595848" w:rsidRDefault="003A772F">
                  <w:r>
                    <w:rPr>
                      <w:color w:val="000000"/>
                    </w:rPr>
                    <w:t>-6***</w:t>
                  </w:r>
                </w:p>
              </w:tc>
              <w:tc>
                <w:tcPr>
                  <w:tcW w:w="0" w:type="auto"/>
                  <w:shd w:val="solid" w:color="F05D50" w:fill="F05D50"/>
                </w:tcPr>
                <w:p w14:paraId="4B9C20C7" w14:textId="77777777" w:rsidR="00595848" w:rsidRDefault="003A772F">
                  <w:r>
                    <w:rPr>
                      <w:color w:val="FFFFFF"/>
                    </w:rPr>
                    <w:t>-1</w:t>
                  </w:r>
                </w:p>
              </w:tc>
            </w:tr>
            <w:tr w:rsidR="00595848" w14:paraId="4B9C20CE" w14:textId="790562BF">
              <w:trPr>
                <w:tblCellSpacing w:w="1" w:type="dxa"/>
              </w:trPr>
              <w:tc>
                <w:tcPr>
                  <w:tcW w:w="0" w:type="auto"/>
                  <w:shd w:val="solid" w:color="2E5A87" w:fill="2E5A87"/>
                </w:tcPr>
                <w:p w14:paraId="4B9C20C9" w14:textId="77777777" w:rsidR="00595848" w:rsidRDefault="003A772F">
                  <w:r>
                    <w:rPr>
                      <w:color w:val="FFFFFF"/>
                    </w:rPr>
                    <w:t>[-29, -12]</w:t>
                  </w:r>
                </w:p>
              </w:tc>
              <w:tc>
                <w:tcPr>
                  <w:tcW w:w="0" w:type="auto"/>
                  <w:shd w:val="solid" w:color="F05D50" w:fill="F05D50"/>
                </w:tcPr>
                <w:p w14:paraId="4B9C20CA" w14:textId="77777777" w:rsidR="00595848" w:rsidRDefault="003A772F">
                  <w:r>
                    <w:rPr>
                      <w:color w:val="FFFFFF"/>
                    </w:rPr>
                    <w:t>[-13, 10]</w:t>
                  </w:r>
                </w:p>
              </w:tc>
              <w:tc>
                <w:tcPr>
                  <w:tcW w:w="0" w:type="auto"/>
                  <w:shd w:val="solid" w:color="6798C1" w:fill="6798C1"/>
                </w:tcPr>
                <w:p w14:paraId="4B9C20CB" w14:textId="77777777" w:rsidR="00595848" w:rsidRDefault="003A772F">
                  <w:r>
                    <w:rPr>
                      <w:color w:val="FFFFFF"/>
                    </w:rPr>
                    <w:t>[-20, -2]</w:t>
                  </w:r>
                </w:p>
              </w:tc>
              <w:tc>
                <w:tcPr>
                  <w:tcW w:w="0" w:type="auto"/>
                  <w:shd w:val="solid" w:color="DFD4D1" w:fill="DFD4D1"/>
                </w:tcPr>
                <w:p w14:paraId="4B9C20CC" w14:textId="77777777" w:rsidR="00595848" w:rsidRDefault="003A772F">
                  <w:r>
                    <w:rPr>
                      <w:color w:val="000000"/>
                    </w:rPr>
                    <w:t>[-10, -2]</w:t>
                  </w:r>
                </w:p>
              </w:tc>
              <w:tc>
                <w:tcPr>
                  <w:tcW w:w="0" w:type="auto"/>
                  <w:shd w:val="solid" w:color="F05D50" w:fill="F05D50"/>
                </w:tcPr>
                <w:p w14:paraId="4B9C20CD" w14:textId="77777777" w:rsidR="00595848" w:rsidRDefault="003A772F">
                  <w:r>
                    <w:rPr>
                      <w:color w:val="FFFFFF"/>
                    </w:rPr>
                    <w:t>[-4, 0.9]</w:t>
                  </w:r>
                </w:p>
              </w:tc>
            </w:tr>
            <w:tr w:rsidR="00595848" w14:paraId="4B9C20D4" w14:textId="0A7883F6">
              <w:trPr>
                <w:tblCellSpacing w:w="1" w:type="dxa"/>
              </w:trPr>
              <w:tc>
                <w:tcPr>
                  <w:tcW w:w="0" w:type="auto"/>
                  <w:shd w:val="solid" w:color="2E5A87" w:fill="2E5A87"/>
                </w:tcPr>
                <w:p w14:paraId="4B9C20CF" w14:textId="77777777" w:rsidR="00595848" w:rsidRDefault="003A772F">
                  <w:r>
                    <w:rPr>
                      <w:color w:val="FFFFFF"/>
                    </w:rPr>
                    <w:t>-15***</w:t>
                  </w:r>
                </w:p>
              </w:tc>
              <w:tc>
                <w:tcPr>
                  <w:tcW w:w="0" w:type="auto"/>
                  <w:shd w:val="solid" w:color="DFD4D1" w:fill="DFD4D1"/>
                </w:tcPr>
                <w:p w14:paraId="4B9C20D0" w14:textId="77777777" w:rsidR="00595848" w:rsidRDefault="003A772F">
                  <w:r>
                    <w:rPr>
                      <w:color w:val="000000"/>
                    </w:rPr>
                    <w:t>-6**</w:t>
                  </w:r>
                </w:p>
              </w:tc>
              <w:tc>
                <w:tcPr>
                  <w:tcW w:w="0" w:type="auto"/>
                  <w:shd w:val="solid" w:color="DFD4D1" w:fill="DFD4D1"/>
                </w:tcPr>
                <w:p w14:paraId="4B9C20D1" w14:textId="77777777" w:rsidR="00595848" w:rsidRDefault="003A772F">
                  <w:r>
                    <w:rPr>
                      <w:color w:val="000000"/>
                    </w:rPr>
                    <w:t>-5**</w:t>
                  </w:r>
                </w:p>
              </w:tc>
              <w:tc>
                <w:tcPr>
                  <w:tcW w:w="0" w:type="auto"/>
                  <w:shd w:val="solid" w:color="DFD4D1" w:fill="DFD4D1"/>
                </w:tcPr>
                <w:p w14:paraId="4B9C20D2" w14:textId="77777777" w:rsidR="00595848" w:rsidRDefault="003A772F">
                  <w:r>
                    <w:rPr>
                      <w:color w:val="000000"/>
                    </w:rPr>
                    <w:t>-4***</w:t>
                  </w:r>
                </w:p>
              </w:tc>
              <w:tc>
                <w:tcPr>
                  <w:tcW w:w="0" w:type="auto"/>
                  <w:shd w:val="solid" w:color="A90C38" w:fill="A90C38"/>
                </w:tcPr>
                <w:p w14:paraId="4B9C20D3" w14:textId="77777777" w:rsidR="00595848" w:rsidRDefault="003A772F">
                  <w:r>
                    <w:rPr>
                      <w:color w:val="FFFFFF"/>
                    </w:rPr>
                    <w:t>0.4</w:t>
                  </w:r>
                </w:p>
              </w:tc>
            </w:tr>
            <w:tr w:rsidR="00595848" w14:paraId="4B9C20DA" w14:textId="258A0708">
              <w:trPr>
                <w:tblCellSpacing w:w="1" w:type="dxa"/>
              </w:trPr>
              <w:tc>
                <w:tcPr>
                  <w:tcW w:w="0" w:type="auto"/>
                  <w:shd w:val="solid" w:color="2E5A87" w:fill="2E5A87"/>
                </w:tcPr>
                <w:p w14:paraId="4B9C20D5" w14:textId="77777777" w:rsidR="00595848" w:rsidRDefault="003A772F">
                  <w:r>
                    <w:rPr>
                      <w:color w:val="FFFFFF"/>
                    </w:rPr>
                    <w:t>[-20, -10]</w:t>
                  </w:r>
                </w:p>
              </w:tc>
              <w:tc>
                <w:tcPr>
                  <w:tcW w:w="0" w:type="auto"/>
                  <w:shd w:val="solid" w:color="DFD4D1" w:fill="DFD4D1"/>
                </w:tcPr>
                <w:p w14:paraId="4B9C20D6" w14:textId="77777777" w:rsidR="00595848" w:rsidRDefault="003A772F">
                  <w:r>
                    <w:rPr>
                      <w:color w:val="000000"/>
                    </w:rPr>
                    <w:t>[-12, -0.4]</w:t>
                  </w:r>
                </w:p>
              </w:tc>
              <w:tc>
                <w:tcPr>
                  <w:tcW w:w="0" w:type="auto"/>
                  <w:shd w:val="solid" w:color="DFD4D1" w:fill="DFD4D1"/>
                </w:tcPr>
                <w:p w14:paraId="4B9C20D7" w14:textId="77777777" w:rsidR="00595848" w:rsidRDefault="003A772F">
                  <w:r>
                    <w:rPr>
                      <w:color w:val="000000"/>
                    </w:rPr>
                    <w:t>[-10, -0.0]</w:t>
                  </w:r>
                </w:p>
              </w:tc>
              <w:tc>
                <w:tcPr>
                  <w:tcW w:w="0" w:type="auto"/>
                  <w:shd w:val="solid" w:color="DFD4D1" w:fill="DFD4D1"/>
                </w:tcPr>
                <w:p w14:paraId="4B9C20D8" w14:textId="77777777" w:rsidR="00595848" w:rsidRDefault="003A772F">
                  <w:r>
                    <w:rPr>
                      <w:color w:val="000000"/>
                    </w:rPr>
                    <w:t>[-7, -1]</w:t>
                  </w:r>
                </w:p>
              </w:tc>
              <w:tc>
                <w:tcPr>
                  <w:tcW w:w="0" w:type="auto"/>
                  <w:shd w:val="solid" w:color="A90C38" w:fill="A90C38"/>
                </w:tcPr>
                <w:p w14:paraId="4B9C20D9" w14:textId="77777777" w:rsidR="00595848" w:rsidRDefault="003A772F">
                  <w:r>
                    <w:rPr>
                      <w:color w:val="FFFFFF"/>
                    </w:rPr>
                    <w:t>[-2, 3]</w:t>
                  </w:r>
                </w:p>
              </w:tc>
            </w:tr>
            <w:tr w:rsidR="00595848" w14:paraId="4B9C20E0" w14:textId="0D948F57">
              <w:trPr>
                <w:tblCellSpacing w:w="1" w:type="dxa"/>
              </w:trPr>
              <w:tc>
                <w:tcPr>
                  <w:tcW w:w="0" w:type="auto"/>
                  <w:shd w:val="solid" w:color="2E5A87" w:fill="2E5A87"/>
                </w:tcPr>
                <w:p w14:paraId="4B9C20DB" w14:textId="77777777" w:rsidR="00595848" w:rsidRDefault="003A772F">
                  <w:r>
                    <w:rPr>
                      <w:color w:val="FFFFFF"/>
                    </w:rPr>
                    <w:t>-23***</w:t>
                  </w:r>
                </w:p>
              </w:tc>
              <w:tc>
                <w:tcPr>
                  <w:tcW w:w="0" w:type="auto"/>
                  <w:shd w:val="solid" w:color="2E5A87" w:fill="2E5A87"/>
                </w:tcPr>
                <w:p w14:paraId="4B9C20DC" w14:textId="77777777" w:rsidR="00595848" w:rsidRDefault="003A772F">
                  <w:r>
                    <w:rPr>
                      <w:color w:val="FFFFFF"/>
                    </w:rPr>
                    <w:t>-17***</w:t>
                  </w:r>
                </w:p>
              </w:tc>
              <w:tc>
                <w:tcPr>
                  <w:tcW w:w="0" w:type="auto"/>
                  <w:shd w:val="solid" w:color="A90C38" w:fill="A90C38"/>
                </w:tcPr>
                <w:p w14:paraId="4B9C20DD" w14:textId="77777777" w:rsidR="00595848" w:rsidRDefault="003A772F">
                  <w:r>
                    <w:rPr>
                      <w:color w:val="FFFFFF"/>
                    </w:rPr>
                    <w:t>3</w:t>
                  </w:r>
                </w:p>
              </w:tc>
              <w:tc>
                <w:tcPr>
                  <w:tcW w:w="0" w:type="auto"/>
                  <w:shd w:val="solid" w:color="6798C1" w:fill="6798C1"/>
                </w:tcPr>
                <w:p w14:paraId="4B9C20DE" w14:textId="77777777" w:rsidR="00595848" w:rsidRDefault="003A772F">
                  <w:r>
                    <w:rPr>
                      <w:color w:val="FFFFFF"/>
                    </w:rPr>
                    <w:t>-7***</w:t>
                  </w:r>
                </w:p>
              </w:tc>
              <w:tc>
                <w:tcPr>
                  <w:tcW w:w="0" w:type="auto"/>
                  <w:shd w:val="solid" w:color="F05D50" w:fill="F05D50"/>
                </w:tcPr>
                <w:p w14:paraId="4B9C20DF" w14:textId="77777777" w:rsidR="00595848" w:rsidRDefault="003A772F">
                  <w:r>
                    <w:rPr>
                      <w:color w:val="FFFFFF"/>
                    </w:rPr>
                    <w:t>-2</w:t>
                  </w:r>
                </w:p>
              </w:tc>
            </w:tr>
            <w:tr w:rsidR="00595848" w14:paraId="4B9C20E6" w14:textId="0BC36FD8">
              <w:trPr>
                <w:tblCellSpacing w:w="1" w:type="dxa"/>
              </w:trPr>
              <w:tc>
                <w:tcPr>
                  <w:tcW w:w="0" w:type="auto"/>
                  <w:shd w:val="solid" w:color="2E5A87" w:fill="2E5A87"/>
                </w:tcPr>
                <w:p w14:paraId="4B9C20E1" w14:textId="77777777" w:rsidR="00595848" w:rsidRDefault="003A772F">
                  <w:r>
                    <w:rPr>
                      <w:color w:val="FFFFFF"/>
                    </w:rPr>
                    <w:t>[-34, -12]</w:t>
                  </w:r>
                </w:p>
              </w:tc>
              <w:tc>
                <w:tcPr>
                  <w:tcW w:w="0" w:type="auto"/>
                  <w:shd w:val="solid" w:color="2E5A87" w:fill="2E5A87"/>
                </w:tcPr>
                <w:p w14:paraId="4B9C20E2" w14:textId="77777777" w:rsidR="00595848" w:rsidRDefault="003A772F">
                  <w:r>
                    <w:rPr>
                      <w:color w:val="FFFFFF"/>
                    </w:rPr>
                    <w:t>[-28, -6]</w:t>
                  </w:r>
                </w:p>
              </w:tc>
              <w:tc>
                <w:tcPr>
                  <w:tcW w:w="0" w:type="auto"/>
                  <w:shd w:val="solid" w:color="A90C38" w:fill="A90C38"/>
                </w:tcPr>
                <w:p w14:paraId="4B9C20E3" w14:textId="77777777" w:rsidR="00595848" w:rsidRDefault="003A772F">
                  <w:r>
                    <w:rPr>
                      <w:color w:val="FFFFFF"/>
                    </w:rPr>
                    <w:t>[-2, 8]</w:t>
                  </w:r>
                </w:p>
              </w:tc>
              <w:tc>
                <w:tcPr>
                  <w:tcW w:w="0" w:type="auto"/>
                  <w:shd w:val="solid" w:color="6798C1" w:fill="6798C1"/>
                </w:tcPr>
                <w:p w14:paraId="4B9C20E4" w14:textId="77777777" w:rsidR="00595848" w:rsidRDefault="003A772F">
                  <w:r>
                    <w:rPr>
                      <w:color w:val="FFFFFF"/>
                    </w:rPr>
                    <w:t>[-10, -4]</w:t>
                  </w:r>
                </w:p>
              </w:tc>
              <w:tc>
                <w:tcPr>
                  <w:tcW w:w="0" w:type="auto"/>
                  <w:shd w:val="solid" w:color="F05D50" w:fill="F05D50"/>
                </w:tcPr>
                <w:p w14:paraId="4B9C20E5" w14:textId="77777777" w:rsidR="00595848" w:rsidRDefault="003A772F">
                  <w:r>
                    <w:rPr>
                      <w:color w:val="FFFFFF"/>
                    </w:rPr>
                    <w:t>[-7, 2]</w:t>
                  </w:r>
                </w:p>
              </w:tc>
            </w:tr>
            <w:tr w:rsidR="00595848" w14:paraId="4B9C20EC" w14:textId="6BC8AE47">
              <w:trPr>
                <w:tblCellSpacing w:w="1" w:type="dxa"/>
              </w:trPr>
              <w:tc>
                <w:tcPr>
                  <w:tcW w:w="0" w:type="auto"/>
                  <w:shd w:val="solid" w:color="6798C1" w:fill="6798C1"/>
                </w:tcPr>
                <w:p w14:paraId="4B9C20E7" w14:textId="77777777" w:rsidR="00595848" w:rsidRDefault="003A772F">
                  <w:r>
                    <w:rPr>
                      <w:color w:val="FFFFFF"/>
                    </w:rPr>
                    <w:t>-11**</w:t>
                  </w:r>
                </w:p>
              </w:tc>
              <w:tc>
                <w:tcPr>
                  <w:tcW w:w="0" w:type="auto"/>
                  <w:shd w:val="solid" w:color="DFD4D1" w:fill="DFD4D1"/>
                </w:tcPr>
                <w:p w14:paraId="4B9C20E8" w14:textId="77777777" w:rsidR="00595848" w:rsidRDefault="003A772F">
                  <w:r>
                    <w:rPr>
                      <w:color w:val="000000"/>
                    </w:rPr>
                    <w:t>-3</w:t>
                  </w:r>
                </w:p>
              </w:tc>
              <w:tc>
                <w:tcPr>
                  <w:tcW w:w="0" w:type="auto"/>
                  <w:shd w:val="solid" w:color="A90C38" w:fill="A90C38"/>
                </w:tcPr>
                <w:p w14:paraId="4B9C20E9" w14:textId="77777777" w:rsidR="00595848" w:rsidRDefault="003A772F">
                  <w:r>
                    <w:rPr>
                      <w:color w:val="FFFFFF"/>
                    </w:rPr>
                    <w:t>3</w:t>
                  </w:r>
                </w:p>
              </w:tc>
              <w:tc>
                <w:tcPr>
                  <w:tcW w:w="0" w:type="auto"/>
                  <w:shd w:val="solid" w:color="6798C1" w:fill="6798C1"/>
                </w:tcPr>
                <w:p w14:paraId="4B9C20EA" w14:textId="77777777" w:rsidR="00595848" w:rsidRDefault="003A772F">
                  <w:r>
                    <w:rPr>
                      <w:color w:val="FFFFFF"/>
                    </w:rPr>
                    <w:t>-9***</w:t>
                  </w:r>
                </w:p>
              </w:tc>
              <w:tc>
                <w:tcPr>
                  <w:tcW w:w="0" w:type="auto"/>
                  <w:shd w:val="solid" w:color="F05D50" w:fill="F05D50"/>
                </w:tcPr>
                <w:p w14:paraId="4B9C20EB" w14:textId="77777777" w:rsidR="00595848" w:rsidRDefault="003A772F">
                  <w:r>
                    <w:rPr>
                      <w:color w:val="FFFFFF"/>
                    </w:rPr>
                    <w:t>-0.8</w:t>
                  </w:r>
                </w:p>
              </w:tc>
            </w:tr>
            <w:tr w:rsidR="00595848" w14:paraId="4B9C20F2" w14:textId="5F6D36BD">
              <w:trPr>
                <w:tblCellSpacing w:w="1" w:type="dxa"/>
              </w:trPr>
              <w:tc>
                <w:tcPr>
                  <w:tcW w:w="0" w:type="auto"/>
                  <w:shd w:val="solid" w:color="6798C1" w:fill="6798C1"/>
                </w:tcPr>
                <w:p w14:paraId="4B9C20ED" w14:textId="77777777" w:rsidR="00595848" w:rsidRDefault="003A772F">
                  <w:r>
                    <w:rPr>
                      <w:color w:val="FFFFFF"/>
                    </w:rPr>
                    <w:t>[-19, -2]</w:t>
                  </w:r>
                </w:p>
              </w:tc>
              <w:tc>
                <w:tcPr>
                  <w:tcW w:w="0" w:type="auto"/>
                  <w:shd w:val="solid" w:color="DFD4D1" w:fill="DFD4D1"/>
                </w:tcPr>
                <w:p w14:paraId="4B9C20EE" w14:textId="77777777" w:rsidR="00595848" w:rsidRDefault="003A772F">
                  <w:r>
                    <w:rPr>
                      <w:color w:val="000000"/>
                    </w:rPr>
                    <w:t>[-13, 6]</w:t>
                  </w:r>
                </w:p>
              </w:tc>
              <w:tc>
                <w:tcPr>
                  <w:tcW w:w="0" w:type="auto"/>
                  <w:shd w:val="solid" w:color="A90C38" w:fill="A90C38"/>
                </w:tcPr>
                <w:p w14:paraId="4B9C20EF" w14:textId="77777777" w:rsidR="00595848" w:rsidRDefault="003A772F">
                  <w:r>
                    <w:rPr>
                      <w:color w:val="FFFFFF"/>
                    </w:rPr>
                    <w:t>[-5, 11]</w:t>
                  </w:r>
                </w:p>
              </w:tc>
              <w:tc>
                <w:tcPr>
                  <w:tcW w:w="0" w:type="auto"/>
                  <w:shd w:val="solid" w:color="6798C1" w:fill="6798C1"/>
                </w:tcPr>
                <w:p w14:paraId="4B9C20F0" w14:textId="77777777" w:rsidR="00595848" w:rsidRDefault="003A772F">
                  <w:r>
                    <w:rPr>
                      <w:color w:val="FFFFFF"/>
                    </w:rPr>
                    <w:t>[-14, -5]</w:t>
                  </w:r>
                </w:p>
              </w:tc>
              <w:tc>
                <w:tcPr>
                  <w:tcW w:w="0" w:type="auto"/>
                  <w:shd w:val="solid" w:color="F05D50" w:fill="F05D50"/>
                </w:tcPr>
                <w:p w14:paraId="4B9C20F1" w14:textId="77777777" w:rsidR="00595848" w:rsidRDefault="003A772F">
                  <w:r>
                    <w:rPr>
                      <w:color w:val="FFFFFF"/>
                    </w:rPr>
                    <w:t>[-6, 5]</w:t>
                  </w:r>
                </w:p>
              </w:tc>
            </w:tr>
            <w:tr w:rsidR="00595848" w14:paraId="4B9C20F8" w14:textId="5566E804">
              <w:trPr>
                <w:tblCellSpacing w:w="1" w:type="dxa"/>
              </w:trPr>
              <w:tc>
                <w:tcPr>
                  <w:tcW w:w="0" w:type="auto"/>
                  <w:shd w:val="solid" w:color="F05D50" w:fill="F05D50"/>
                </w:tcPr>
                <w:p w14:paraId="4B9C20F3" w14:textId="77777777" w:rsidR="00595848" w:rsidRDefault="003A772F">
                  <w:r>
                    <w:rPr>
                      <w:color w:val="FFFFFF"/>
                    </w:rPr>
                    <w:t>-3</w:t>
                  </w:r>
                </w:p>
              </w:tc>
              <w:tc>
                <w:tcPr>
                  <w:tcW w:w="0" w:type="auto"/>
                  <w:shd w:val="solid" w:color="A90C38" w:fill="A90C38"/>
                </w:tcPr>
                <w:p w14:paraId="4B9C20F4" w14:textId="77777777" w:rsidR="00595848" w:rsidRDefault="003A772F">
                  <w:r>
                    <w:rPr>
                      <w:color w:val="FFFFFF"/>
                    </w:rPr>
                    <w:t>2</w:t>
                  </w:r>
                </w:p>
              </w:tc>
              <w:tc>
                <w:tcPr>
                  <w:tcW w:w="0" w:type="auto"/>
                  <w:shd w:val="solid" w:color="F05D50" w:fill="F05D50"/>
                </w:tcPr>
                <w:p w14:paraId="4B9C20F5" w14:textId="77777777" w:rsidR="00595848" w:rsidRDefault="003A772F">
                  <w:r>
                    <w:rPr>
                      <w:color w:val="FFFFFF"/>
                    </w:rPr>
                    <w:t>-0.9</w:t>
                  </w:r>
                </w:p>
              </w:tc>
              <w:tc>
                <w:tcPr>
                  <w:tcW w:w="0" w:type="auto"/>
                  <w:shd w:val="solid" w:color="F05D50" w:fill="F05D50"/>
                </w:tcPr>
                <w:p w14:paraId="4B9C20F6" w14:textId="77777777" w:rsidR="00595848" w:rsidRDefault="003A772F">
                  <w:r>
                    <w:rPr>
                      <w:color w:val="FFFFFF"/>
                    </w:rPr>
                    <w:t>-3*</w:t>
                  </w:r>
                </w:p>
              </w:tc>
              <w:tc>
                <w:tcPr>
                  <w:tcW w:w="0" w:type="auto"/>
                  <w:shd w:val="solid" w:color="F05D50" w:fill="F05D50"/>
                </w:tcPr>
                <w:p w14:paraId="4B9C20F7" w14:textId="77777777" w:rsidR="00595848" w:rsidRDefault="003A772F">
                  <w:r>
                    <w:rPr>
                      <w:color w:val="FFFFFF"/>
                    </w:rPr>
                    <w:t>-2</w:t>
                  </w:r>
                </w:p>
              </w:tc>
            </w:tr>
            <w:tr w:rsidR="00595848" w14:paraId="4B9C20FE" w14:textId="4075BB46">
              <w:trPr>
                <w:tblCellSpacing w:w="1" w:type="dxa"/>
              </w:trPr>
              <w:tc>
                <w:tcPr>
                  <w:tcW w:w="0" w:type="auto"/>
                  <w:shd w:val="solid" w:color="F05D50" w:fill="F05D50"/>
                </w:tcPr>
                <w:p w14:paraId="4B9C20F9" w14:textId="77777777" w:rsidR="00595848" w:rsidRDefault="003A772F">
                  <w:r>
                    <w:rPr>
                      <w:color w:val="FFFFFF"/>
                    </w:rPr>
                    <w:t>[-7, 0.8]</w:t>
                  </w:r>
                </w:p>
              </w:tc>
              <w:tc>
                <w:tcPr>
                  <w:tcW w:w="0" w:type="auto"/>
                  <w:shd w:val="solid" w:color="A90C38" w:fill="A90C38"/>
                </w:tcPr>
                <w:p w14:paraId="4B9C20FA" w14:textId="77777777" w:rsidR="00595848" w:rsidRDefault="003A772F">
                  <w:r>
                    <w:rPr>
                      <w:color w:val="FFFFFF"/>
                    </w:rPr>
                    <w:t>[-2, 7]</w:t>
                  </w:r>
                </w:p>
              </w:tc>
              <w:tc>
                <w:tcPr>
                  <w:tcW w:w="0" w:type="auto"/>
                  <w:shd w:val="solid" w:color="F05D50" w:fill="F05D50"/>
                </w:tcPr>
                <w:p w14:paraId="4B9C20FB" w14:textId="77777777" w:rsidR="00595848" w:rsidRDefault="003A772F">
                  <w:r>
                    <w:rPr>
                      <w:color w:val="FFFFFF"/>
                    </w:rPr>
                    <w:t>[-5, 3]</w:t>
                  </w:r>
                </w:p>
              </w:tc>
              <w:tc>
                <w:tcPr>
                  <w:tcW w:w="0" w:type="auto"/>
                  <w:shd w:val="solid" w:color="F05D50" w:fill="F05D50"/>
                </w:tcPr>
                <w:p w14:paraId="4B9C20FC" w14:textId="77777777" w:rsidR="00595848" w:rsidRDefault="003A772F">
                  <w:r>
                    <w:rPr>
                      <w:color w:val="FFFFFF"/>
                    </w:rPr>
                    <w:t>[-5, 0.1]</w:t>
                  </w:r>
                </w:p>
              </w:tc>
              <w:tc>
                <w:tcPr>
                  <w:tcW w:w="0" w:type="auto"/>
                  <w:shd w:val="solid" w:color="F05D50" w:fill="F05D50"/>
                </w:tcPr>
                <w:p w14:paraId="4B9C20FD" w14:textId="77777777" w:rsidR="00595848" w:rsidRDefault="003A772F">
                  <w:r>
                    <w:rPr>
                      <w:color w:val="FFFFFF"/>
                    </w:rPr>
                    <w:t>[-5, 0.8]</w:t>
                  </w:r>
                </w:p>
              </w:tc>
            </w:tr>
            <w:tr w:rsidR="00595848" w14:paraId="4B9C2104" w14:textId="372A22E9">
              <w:trPr>
                <w:tblCellSpacing w:w="1" w:type="dxa"/>
              </w:trPr>
              <w:tc>
                <w:tcPr>
                  <w:tcW w:w="0" w:type="auto"/>
                  <w:shd w:val="solid" w:color="2E5A87" w:fill="2E5A87"/>
                </w:tcPr>
                <w:p w14:paraId="4B9C20FF" w14:textId="77777777" w:rsidR="00595848" w:rsidRDefault="003A772F">
                  <w:r>
                    <w:rPr>
                      <w:color w:val="FFFFFF"/>
                    </w:rPr>
                    <w:lastRenderedPageBreak/>
                    <w:t>-14</w:t>
                  </w:r>
                </w:p>
              </w:tc>
              <w:tc>
                <w:tcPr>
                  <w:tcW w:w="0" w:type="auto"/>
                  <w:shd w:val="solid" w:color="DFD4D1" w:fill="DFD4D1"/>
                </w:tcPr>
                <w:p w14:paraId="4B9C2100" w14:textId="77777777" w:rsidR="00595848" w:rsidRDefault="003A772F">
                  <w:r>
                    <w:rPr>
                      <w:color w:val="000000"/>
                    </w:rPr>
                    <w:t>-5</w:t>
                  </w:r>
                </w:p>
              </w:tc>
              <w:tc>
                <w:tcPr>
                  <w:tcW w:w="0" w:type="auto"/>
                  <w:shd w:val="solid" w:color="A90C38" w:fill="A90C38"/>
                </w:tcPr>
                <w:p w14:paraId="4B9C2101" w14:textId="77777777" w:rsidR="00595848" w:rsidRDefault="003A772F">
                  <w:r>
                    <w:rPr>
                      <w:color w:val="FFFFFF"/>
                    </w:rPr>
                    <w:t>4</w:t>
                  </w:r>
                </w:p>
              </w:tc>
              <w:tc>
                <w:tcPr>
                  <w:tcW w:w="0" w:type="auto"/>
                  <w:shd w:val="solid" w:color="6798C1" w:fill="6798C1"/>
                </w:tcPr>
                <w:p w14:paraId="4B9C2102" w14:textId="77777777" w:rsidR="00595848" w:rsidRDefault="003A772F">
                  <w:r>
                    <w:rPr>
                      <w:color w:val="FFFFFF"/>
                    </w:rPr>
                    <w:t>-8***</w:t>
                  </w:r>
                </w:p>
              </w:tc>
              <w:tc>
                <w:tcPr>
                  <w:tcW w:w="0" w:type="auto"/>
                  <w:shd w:val="solid" w:color="DFD4D1" w:fill="DFD4D1"/>
                </w:tcPr>
                <w:p w14:paraId="4B9C2103" w14:textId="77777777" w:rsidR="00595848" w:rsidRDefault="003A772F">
                  <w:r>
                    <w:rPr>
                      <w:color w:val="000000"/>
                    </w:rPr>
                    <w:t>-4</w:t>
                  </w:r>
                </w:p>
              </w:tc>
            </w:tr>
            <w:tr w:rsidR="00595848" w14:paraId="4B9C210A" w14:textId="04CE2FCC">
              <w:trPr>
                <w:tblCellSpacing w:w="1" w:type="dxa"/>
              </w:trPr>
              <w:tc>
                <w:tcPr>
                  <w:tcW w:w="0" w:type="auto"/>
                  <w:shd w:val="solid" w:color="2E5A87" w:fill="2E5A87"/>
                </w:tcPr>
                <w:p w14:paraId="4B9C2105" w14:textId="77777777" w:rsidR="00595848" w:rsidRDefault="003A772F">
                  <w:r>
                    <w:rPr>
                      <w:color w:val="FFFFFF"/>
                    </w:rPr>
                    <w:t>[-39, 12]</w:t>
                  </w:r>
                </w:p>
              </w:tc>
              <w:tc>
                <w:tcPr>
                  <w:tcW w:w="0" w:type="auto"/>
                  <w:shd w:val="solid" w:color="DFD4D1" w:fill="DFD4D1"/>
                </w:tcPr>
                <w:p w14:paraId="4B9C2106" w14:textId="77777777" w:rsidR="00595848" w:rsidRDefault="003A772F">
                  <w:r>
                    <w:rPr>
                      <w:color w:val="000000"/>
                    </w:rPr>
                    <w:t>[-30, 20]</w:t>
                  </w:r>
                </w:p>
              </w:tc>
              <w:tc>
                <w:tcPr>
                  <w:tcW w:w="0" w:type="auto"/>
                  <w:shd w:val="solid" w:color="A90C38" w:fill="A90C38"/>
                </w:tcPr>
                <w:p w14:paraId="4B9C2107" w14:textId="77777777" w:rsidR="00595848" w:rsidRDefault="003A772F">
                  <w:r>
                    <w:rPr>
                      <w:color w:val="FFFFFF"/>
                    </w:rPr>
                    <w:t>[-7, 16]</w:t>
                  </w:r>
                </w:p>
              </w:tc>
              <w:tc>
                <w:tcPr>
                  <w:tcW w:w="0" w:type="auto"/>
                  <w:shd w:val="solid" w:color="6798C1" w:fill="6798C1"/>
                </w:tcPr>
                <w:p w14:paraId="4B9C2108" w14:textId="77777777" w:rsidR="00595848" w:rsidRDefault="003A772F">
                  <w:r>
                    <w:rPr>
                      <w:color w:val="FFFFFF"/>
                    </w:rPr>
                    <w:t>[-13, -3]</w:t>
                  </w:r>
                </w:p>
              </w:tc>
              <w:tc>
                <w:tcPr>
                  <w:tcW w:w="0" w:type="auto"/>
                  <w:shd w:val="solid" w:color="DFD4D1" w:fill="DFD4D1"/>
                </w:tcPr>
                <w:p w14:paraId="4B9C2109" w14:textId="77777777" w:rsidR="00595848" w:rsidRDefault="003A772F">
                  <w:r>
                    <w:rPr>
                      <w:color w:val="000000"/>
                    </w:rPr>
                    <w:t>[-16, 8]</w:t>
                  </w:r>
                </w:p>
              </w:tc>
            </w:tr>
            <w:tr w:rsidR="00595848" w14:paraId="4B9C2110" w14:textId="57E52DF6">
              <w:trPr>
                <w:tblCellSpacing w:w="1" w:type="dxa"/>
              </w:trPr>
              <w:tc>
                <w:tcPr>
                  <w:tcW w:w="0" w:type="auto"/>
                  <w:shd w:val="solid" w:color="6798C1" w:fill="6798C1"/>
                </w:tcPr>
                <w:p w14:paraId="4B9C210B" w14:textId="77777777" w:rsidR="00595848" w:rsidRDefault="003A772F">
                  <w:r>
                    <w:rPr>
                      <w:color w:val="FFFFFF"/>
                    </w:rPr>
                    <w:t>-8*</w:t>
                  </w:r>
                </w:p>
              </w:tc>
              <w:tc>
                <w:tcPr>
                  <w:tcW w:w="0" w:type="auto"/>
                  <w:shd w:val="solid" w:color="A90C38" w:fill="A90C38"/>
                </w:tcPr>
                <w:p w14:paraId="4B9C210C" w14:textId="77777777" w:rsidR="00595848" w:rsidRDefault="003A772F">
                  <w:r>
                    <w:rPr>
                      <w:color w:val="FFFFFF"/>
                    </w:rPr>
                    <w:t>0.2</w:t>
                  </w:r>
                </w:p>
              </w:tc>
              <w:tc>
                <w:tcPr>
                  <w:tcW w:w="0" w:type="auto"/>
                  <w:shd w:val="solid" w:color="DFD4D1" w:fill="DFD4D1"/>
                </w:tcPr>
                <w:p w14:paraId="4B9C210D" w14:textId="77777777" w:rsidR="00595848" w:rsidRDefault="003A772F">
                  <w:r>
                    <w:rPr>
                      <w:color w:val="000000"/>
                    </w:rPr>
                    <w:t>-5</w:t>
                  </w:r>
                </w:p>
              </w:tc>
              <w:tc>
                <w:tcPr>
                  <w:tcW w:w="0" w:type="auto"/>
                  <w:shd w:val="solid" w:color="F05D50" w:fill="F05D50"/>
                </w:tcPr>
                <w:p w14:paraId="4B9C210E" w14:textId="77777777" w:rsidR="00595848" w:rsidRDefault="003A772F">
                  <w:r>
                    <w:rPr>
                      <w:color w:val="FFFFFF"/>
                    </w:rPr>
                    <w:t>-2</w:t>
                  </w:r>
                </w:p>
              </w:tc>
              <w:tc>
                <w:tcPr>
                  <w:tcW w:w="0" w:type="auto"/>
                  <w:shd w:val="solid" w:color="F05D50" w:fill="F05D50"/>
                </w:tcPr>
                <w:p w14:paraId="4B9C210F" w14:textId="77777777" w:rsidR="00595848" w:rsidRDefault="003A772F">
                  <w:r>
                    <w:rPr>
                      <w:color w:val="FFFFFF"/>
                    </w:rPr>
                    <w:t>-2*</w:t>
                  </w:r>
                </w:p>
              </w:tc>
            </w:tr>
            <w:tr w:rsidR="00595848" w14:paraId="4B9C2116" w14:textId="141FFC68">
              <w:trPr>
                <w:tblCellSpacing w:w="1" w:type="dxa"/>
              </w:trPr>
              <w:tc>
                <w:tcPr>
                  <w:tcW w:w="0" w:type="auto"/>
                  <w:shd w:val="solid" w:color="6798C1" w:fill="6798C1"/>
                </w:tcPr>
                <w:p w14:paraId="4B9C2111" w14:textId="77777777" w:rsidR="00595848" w:rsidRDefault="003A772F">
                  <w:r>
                    <w:rPr>
                      <w:color w:val="FFFFFF"/>
                    </w:rPr>
                    <w:t>[-17, 0.6]</w:t>
                  </w:r>
                </w:p>
              </w:tc>
              <w:tc>
                <w:tcPr>
                  <w:tcW w:w="0" w:type="auto"/>
                  <w:shd w:val="solid" w:color="A90C38" w:fill="A90C38"/>
                </w:tcPr>
                <w:p w14:paraId="4B9C2112" w14:textId="77777777" w:rsidR="00595848" w:rsidRDefault="003A772F">
                  <w:r>
                    <w:rPr>
                      <w:color w:val="FFFFFF"/>
                    </w:rPr>
                    <w:t>[-11, 11]</w:t>
                  </w:r>
                </w:p>
              </w:tc>
              <w:tc>
                <w:tcPr>
                  <w:tcW w:w="0" w:type="auto"/>
                  <w:shd w:val="solid" w:color="DFD4D1" w:fill="DFD4D1"/>
                </w:tcPr>
                <w:p w14:paraId="4B9C2113" w14:textId="77777777" w:rsidR="00595848" w:rsidRDefault="003A772F">
                  <w:r>
                    <w:rPr>
                      <w:color w:val="000000"/>
                    </w:rPr>
                    <w:t>[-12, 3]</w:t>
                  </w:r>
                </w:p>
              </w:tc>
              <w:tc>
                <w:tcPr>
                  <w:tcW w:w="0" w:type="auto"/>
                  <w:shd w:val="solid" w:color="F05D50" w:fill="F05D50"/>
                </w:tcPr>
                <w:p w14:paraId="4B9C2114" w14:textId="77777777" w:rsidR="00595848" w:rsidRDefault="003A772F">
                  <w:r>
                    <w:rPr>
                      <w:color w:val="FFFFFF"/>
                    </w:rPr>
                    <w:t>[-6, 1]</w:t>
                  </w:r>
                </w:p>
              </w:tc>
              <w:tc>
                <w:tcPr>
                  <w:tcW w:w="0" w:type="auto"/>
                  <w:shd w:val="solid" w:color="F05D50" w:fill="F05D50"/>
                </w:tcPr>
                <w:p w14:paraId="4B9C2115" w14:textId="77777777" w:rsidR="00595848" w:rsidRDefault="003A772F">
                  <w:r>
                    <w:rPr>
                      <w:color w:val="FFFFFF"/>
                    </w:rPr>
                    <w:t>[-3, 0.1]</w:t>
                  </w:r>
                </w:p>
              </w:tc>
            </w:tr>
            <w:tr w:rsidR="00595848" w14:paraId="4B9C211C" w14:textId="22F76EEE">
              <w:trPr>
                <w:tblCellSpacing w:w="1" w:type="dxa"/>
              </w:trPr>
              <w:tc>
                <w:tcPr>
                  <w:tcW w:w="0" w:type="auto"/>
                  <w:shd w:val="solid" w:color="6798C1" w:fill="6798C1"/>
                </w:tcPr>
                <w:p w14:paraId="4B9C2117" w14:textId="77777777" w:rsidR="00595848" w:rsidRDefault="003A772F">
                  <w:r>
                    <w:rPr>
                      <w:color w:val="FFFFFF"/>
                    </w:rPr>
                    <w:t>-12**</w:t>
                  </w:r>
                </w:p>
              </w:tc>
              <w:tc>
                <w:tcPr>
                  <w:tcW w:w="0" w:type="auto"/>
                  <w:shd w:val="solid" w:color="DFD4D1" w:fill="DFD4D1"/>
                </w:tcPr>
                <w:p w14:paraId="4B9C2118" w14:textId="77777777" w:rsidR="00595848" w:rsidRDefault="003A772F">
                  <w:r>
                    <w:rPr>
                      <w:color w:val="000000"/>
                    </w:rPr>
                    <w:t>-6</w:t>
                  </w:r>
                </w:p>
              </w:tc>
              <w:tc>
                <w:tcPr>
                  <w:tcW w:w="0" w:type="auto"/>
                  <w:shd w:val="solid" w:color="A90C38" w:fill="A90C38"/>
                </w:tcPr>
                <w:p w14:paraId="4B9C2119" w14:textId="77777777" w:rsidR="00595848" w:rsidRDefault="003A772F">
                  <w:r>
                    <w:rPr>
                      <w:color w:val="FFFFFF"/>
                    </w:rPr>
                    <w:t>4</w:t>
                  </w:r>
                </w:p>
              </w:tc>
              <w:tc>
                <w:tcPr>
                  <w:tcW w:w="0" w:type="auto"/>
                  <w:shd w:val="solid" w:color="2E5A87" w:fill="2E5A87"/>
                </w:tcPr>
                <w:p w14:paraId="4B9C211A" w14:textId="77777777" w:rsidR="00595848" w:rsidRDefault="003A772F">
                  <w:r>
                    <w:rPr>
                      <w:color w:val="FFFFFF"/>
                    </w:rPr>
                    <w:t>-14***</w:t>
                  </w:r>
                </w:p>
              </w:tc>
              <w:tc>
                <w:tcPr>
                  <w:tcW w:w="0" w:type="auto"/>
                  <w:shd w:val="solid" w:color="A90C38" w:fill="A90C38"/>
                </w:tcPr>
                <w:p w14:paraId="4B9C211B" w14:textId="77777777" w:rsidR="00595848" w:rsidRDefault="003A772F">
                  <w:r>
                    <w:rPr>
                      <w:color w:val="FFFFFF"/>
                    </w:rPr>
                    <w:t>5***</w:t>
                  </w:r>
                </w:p>
              </w:tc>
            </w:tr>
            <w:tr w:rsidR="00595848" w14:paraId="4B9C2122" w14:textId="7057A9DF">
              <w:trPr>
                <w:tblCellSpacing w:w="1" w:type="dxa"/>
              </w:trPr>
              <w:tc>
                <w:tcPr>
                  <w:tcW w:w="0" w:type="auto"/>
                  <w:shd w:val="solid" w:color="6798C1" w:fill="6798C1"/>
                </w:tcPr>
                <w:p w14:paraId="4B9C211D" w14:textId="77777777" w:rsidR="00595848" w:rsidRDefault="003A772F">
                  <w:r>
                    <w:rPr>
                      <w:color w:val="FFFFFF"/>
                    </w:rPr>
                    <w:t>[-22, -2]</w:t>
                  </w:r>
                </w:p>
              </w:tc>
              <w:tc>
                <w:tcPr>
                  <w:tcW w:w="0" w:type="auto"/>
                  <w:shd w:val="solid" w:color="DFD4D1" w:fill="DFD4D1"/>
                </w:tcPr>
                <w:p w14:paraId="4B9C211E" w14:textId="77777777" w:rsidR="00595848" w:rsidRDefault="003A772F">
                  <w:r>
                    <w:rPr>
                      <w:color w:val="000000"/>
                    </w:rPr>
                    <w:t>[-18, 5]</w:t>
                  </w:r>
                </w:p>
              </w:tc>
              <w:tc>
                <w:tcPr>
                  <w:tcW w:w="0" w:type="auto"/>
                  <w:shd w:val="solid" w:color="A90C38" w:fill="A90C38"/>
                </w:tcPr>
                <w:p w14:paraId="4B9C211F" w14:textId="77777777" w:rsidR="00595848" w:rsidRDefault="003A772F">
                  <w:r>
                    <w:rPr>
                      <w:color w:val="FFFFFF"/>
                    </w:rPr>
                    <w:t>[-4, 12]</w:t>
                  </w:r>
                </w:p>
              </w:tc>
              <w:tc>
                <w:tcPr>
                  <w:tcW w:w="0" w:type="auto"/>
                  <w:shd w:val="solid" w:color="2E5A87" w:fill="2E5A87"/>
                </w:tcPr>
                <w:p w14:paraId="4B9C2120" w14:textId="77777777" w:rsidR="00595848" w:rsidRDefault="003A772F">
                  <w:r>
                    <w:rPr>
                      <w:color w:val="FFFFFF"/>
                    </w:rPr>
                    <w:t>[-19, -9]</w:t>
                  </w:r>
                </w:p>
              </w:tc>
              <w:tc>
                <w:tcPr>
                  <w:tcW w:w="0" w:type="auto"/>
                  <w:shd w:val="solid" w:color="A90C38" w:fill="A90C38"/>
                </w:tcPr>
                <w:p w14:paraId="4B9C2121" w14:textId="77777777" w:rsidR="00595848" w:rsidRDefault="003A772F">
                  <w:r>
                    <w:rPr>
                      <w:color w:val="FFFFFF"/>
                    </w:rPr>
                    <w:t>[2, 8]</w:t>
                  </w:r>
                </w:p>
              </w:tc>
            </w:tr>
            <w:tr w:rsidR="00595848" w14:paraId="4B9C2128" w14:textId="4EA76377">
              <w:trPr>
                <w:tblCellSpacing w:w="1" w:type="dxa"/>
              </w:trPr>
              <w:tc>
                <w:tcPr>
                  <w:tcW w:w="0" w:type="auto"/>
                  <w:shd w:val="solid" w:color="2E5A87" w:fill="2E5A87"/>
                </w:tcPr>
                <w:p w14:paraId="4B9C2123" w14:textId="77777777" w:rsidR="00595848" w:rsidRDefault="003A772F">
                  <w:r>
                    <w:rPr>
                      <w:color w:val="FFFFFF"/>
                    </w:rPr>
                    <w:t>-37***</w:t>
                  </w:r>
                </w:p>
              </w:tc>
              <w:tc>
                <w:tcPr>
                  <w:tcW w:w="0" w:type="auto"/>
                  <w:shd w:val="solid" w:color="2E5A87" w:fill="2E5A87"/>
                </w:tcPr>
                <w:p w14:paraId="4B9C2124" w14:textId="77777777" w:rsidR="00595848" w:rsidRDefault="003A772F">
                  <w:r>
                    <w:rPr>
                      <w:color w:val="FFFFFF"/>
                    </w:rPr>
                    <w:t>-19**</w:t>
                  </w:r>
                </w:p>
              </w:tc>
              <w:tc>
                <w:tcPr>
                  <w:tcW w:w="0" w:type="auto"/>
                  <w:shd w:val="solid" w:color="DFD4D1" w:fill="DFD4D1"/>
                </w:tcPr>
                <w:p w14:paraId="4B9C2125" w14:textId="77777777" w:rsidR="00595848" w:rsidRDefault="003A772F">
                  <w:r>
                    <w:rPr>
                      <w:color w:val="000000"/>
                    </w:rPr>
                    <w:t>-4</w:t>
                  </w:r>
                </w:p>
              </w:tc>
              <w:tc>
                <w:tcPr>
                  <w:tcW w:w="0" w:type="auto"/>
                  <w:shd w:val="solid" w:color="6798C1" w:fill="6798C1"/>
                </w:tcPr>
                <w:p w14:paraId="4B9C2126" w14:textId="77777777" w:rsidR="00595848" w:rsidRDefault="003A772F">
                  <w:r>
                    <w:rPr>
                      <w:color w:val="FFFFFF"/>
                    </w:rPr>
                    <w:t>-11***</w:t>
                  </w:r>
                </w:p>
              </w:tc>
              <w:tc>
                <w:tcPr>
                  <w:tcW w:w="0" w:type="auto"/>
                  <w:shd w:val="solid" w:color="DFD4D1" w:fill="DFD4D1"/>
                </w:tcPr>
                <w:p w14:paraId="4B9C2127" w14:textId="77777777" w:rsidR="00595848" w:rsidRDefault="003A772F">
                  <w:r>
                    <w:rPr>
                      <w:color w:val="000000"/>
                    </w:rPr>
                    <w:t>-4***</w:t>
                  </w:r>
                </w:p>
              </w:tc>
            </w:tr>
            <w:tr w:rsidR="00595848" w14:paraId="4B9C212E" w14:textId="6F43BCC6">
              <w:trPr>
                <w:tblCellSpacing w:w="1" w:type="dxa"/>
              </w:trPr>
              <w:tc>
                <w:tcPr>
                  <w:tcW w:w="0" w:type="auto"/>
                  <w:shd w:val="solid" w:color="2E5A87" w:fill="2E5A87"/>
                </w:tcPr>
                <w:p w14:paraId="4B9C2129" w14:textId="77777777" w:rsidR="00595848" w:rsidRDefault="003A772F">
                  <w:r>
                    <w:rPr>
                      <w:color w:val="FFFFFF"/>
                    </w:rPr>
                    <w:t>[-51, -24]</w:t>
                  </w:r>
                </w:p>
              </w:tc>
              <w:tc>
                <w:tcPr>
                  <w:tcW w:w="0" w:type="auto"/>
                  <w:shd w:val="solid" w:color="2E5A87" w:fill="2E5A87"/>
                </w:tcPr>
                <w:p w14:paraId="4B9C212A" w14:textId="77777777" w:rsidR="00595848" w:rsidRDefault="003A772F">
                  <w:r>
                    <w:rPr>
                      <w:color w:val="FFFFFF"/>
                    </w:rPr>
                    <w:t>[-34, -4]</w:t>
                  </w:r>
                </w:p>
              </w:tc>
              <w:tc>
                <w:tcPr>
                  <w:tcW w:w="0" w:type="auto"/>
                  <w:shd w:val="solid" w:color="DFD4D1" w:fill="DFD4D1"/>
                </w:tcPr>
                <w:p w14:paraId="4B9C212B" w14:textId="77777777" w:rsidR="00595848" w:rsidRDefault="003A772F">
                  <w:r>
                    <w:rPr>
                      <w:color w:val="000000"/>
                    </w:rPr>
                    <w:t>[-12, 5]</w:t>
                  </w:r>
                </w:p>
              </w:tc>
              <w:tc>
                <w:tcPr>
                  <w:tcW w:w="0" w:type="auto"/>
                  <w:shd w:val="solid" w:color="6798C1" w:fill="6798C1"/>
                </w:tcPr>
                <w:p w14:paraId="4B9C212C" w14:textId="77777777" w:rsidR="00595848" w:rsidRDefault="003A772F">
                  <w:r>
                    <w:rPr>
                      <w:color w:val="FFFFFF"/>
                    </w:rPr>
                    <w:t>[-17, -5]</w:t>
                  </w:r>
                </w:p>
              </w:tc>
              <w:tc>
                <w:tcPr>
                  <w:tcW w:w="0" w:type="auto"/>
                  <w:shd w:val="solid" w:color="DFD4D1" w:fill="DFD4D1"/>
                </w:tcPr>
                <w:p w14:paraId="4B9C212D" w14:textId="77777777" w:rsidR="00595848" w:rsidRDefault="003A772F">
                  <w:r>
                    <w:rPr>
                      <w:color w:val="000000"/>
                    </w:rPr>
                    <w:t>[-6, -2]</w:t>
                  </w:r>
                </w:p>
              </w:tc>
            </w:tr>
            <w:tr w:rsidR="00595848" w14:paraId="4B9C2134" w14:textId="6764FF42">
              <w:trPr>
                <w:tblCellSpacing w:w="1" w:type="dxa"/>
              </w:trPr>
              <w:tc>
                <w:tcPr>
                  <w:tcW w:w="0" w:type="auto"/>
                </w:tcPr>
                <w:p w14:paraId="4B9C212F" w14:textId="77777777" w:rsidR="00595848" w:rsidRDefault="00595848"/>
              </w:tc>
              <w:tc>
                <w:tcPr>
                  <w:tcW w:w="0" w:type="auto"/>
                </w:tcPr>
                <w:p w14:paraId="4B9C2130" w14:textId="77777777" w:rsidR="00595848" w:rsidRDefault="00595848"/>
              </w:tc>
              <w:tc>
                <w:tcPr>
                  <w:tcW w:w="0" w:type="auto"/>
                  <w:shd w:val="solid" w:color="2E5A87" w:fill="2E5A87"/>
                </w:tcPr>
                <w:p w14:paraId="4B9C2131" w14:textId="77777777" w:rsidR="00595848" w:rsidRDefault="003A772F">
                  <w:r>
                    <w:rPr>
                      <w:color w:val="FFFFFF"/>
                    </w:rPr>
                    <w:t>-15***</w:t>
                  </w:r>
                </w:p>
              </w:tc>
              <w:tc>
                <w:tcPr>
                  <w:tcW w:w="0" w:type="auto"/>
                  <w:shd w:val="solid" w:color="DFD4D1" w:fill="DFD4D1"/>
                </w:tcPr>
                <w:p w14:paraId="4B9C2132" w14:textId="77777777" w:rsidR="00595848" w:rsidRDefault="003A772F">
                  <w:r>
                    <w:rPr>
                      <w:color w:val="000000"/>
                    </w:rPr>
                    <w:t>-4**</w:t>
                  </w:r>
                </w:p>
              </w:tc>
              <w:tc>
                <w:tcPr>
                  <w:tcW w:w="0" w:type="auto"/>
                  <w:shd w:val="solid" w:color="A90C38" w:fill="A90C38"/>
                </w:tcPr>
                <w:p w14:paraId="4B9C2133" w14:textId="77777777" w:rsidR="00595848" w:rsidRDefault="003A772F">
                  <w:r>
                    <w:rPr>
                      <w:color w:val="FFFFFF"/>
                    </w:rPr>
                    <w:t>1</w:t>
                  </w:r>
                </w:p>
              </w:tc>
            </w:tr>
            <w:tr w:rsidR="00595848" w14:paraId="4B9C213A" w14:textId="2BFC463A">
              <w:trPr>
                <w:tblCellSpacing w:w="1" w:type="dxa"/>
              </w:trPr>
              <w:tc>
                <w:tcPr>
                  <w:tcW w:w="0" w:type="auto"/>
                </w:tcPr>
                <w:p w14:paraId="4B9C2135" w14:textId="77777777" w:rsidR="00595848" w:rsidRDefault="00595848"/>
              </w:tc>
              <w:tc>
                <w:tcPr>
                  <w:tcW w:w="0" w:type="auto"/>
                </w:tcPr>
                <w:p w14:paraId="4B9C2136" w14:textId="77777777" w:rsidR="00595848" w:rsidRDefault="00595848"/>
              </w:tc>
              <w:tc>
                <w:tcPr>
                  <w:tcW w:w="0" w:type="auto"/>
                  <w:shd w:val="solid" w:color="2E5A87" w:fill="2E5A87"/>
                </w:tcPr>
                <w:p w14:paraId="4B9C2137" w14:textId="77777777" w:rsidR="00595848" w:rsidRDefault="003A772F">
                  <w:r>
                    <w:rPr>
                      <w:color w:val="FFFFFF"/>
                    </w:rPr>
                    <w:t>[-24, -6]</w:t>
                  </w:r>
                </w:p>
              </w:tc>
              <w:tc>
                <w:tcPr>
                  <w:tcW w:w="0" w:type="auto"/>
                  <w:shd w:val="solid" w:color="DFD4D1" w:fill="DFD4D1"/>
                </w:tcPr>
                <w:p w14:paraId="4B9C2138" w14:textId="77777777" w:rsidR="00595848" w:rsidRDefault="003A772F">
                  <w:r>
                    <w:rPr>
                      <w:color w:val="000000"/>
                    </w:rPr>
                    <w:t>[-8, -0.2]</w:t>
                  </w:r>
                </w:p>
              </w:tc>
              <w:tc>
                <w:tcPr>
                  <w:tcW w:w="0" w:type="auto"/>
                  <w:shd w:val="solid" w:color="A90C38" w:fill="A90C38"/>
                </w:tcPr>
                <w:p w14:paraId="4B9C2139" w14:textId="77777777" w:rsidR="00595848" w:rsidRDefault="003A772F">
                  <w:r>
                    <w:rPr>
                      <w:color w:val="FFFFFF"/>
                    </w:rPr>
                    <w:t>[-4, 6]</w:t>
                  </w:r>
                </w:p>
              </w:tc>
            </w:tr>
            <w:tr w:rsidR="00595848" w14:paraId="4B9C2140" w14:textId="303F5E25">
              <w:trPr>
                <w:tblCellSpacing w:w="1" w:type="dxa"/>
              </w:trPr>
              <w:tc>
                <w:tcPr>
                  <w:tcW w:w="0" w:type="auto"/>
                  <w:shd w:val="solid" w:color="6798C1" w:fill="6798C1"/>
                </w:tcPr>
                <w:p w14:paraId="4B9C213B" w14:textId="77777777" w:rsidR="00595848" w:rsidRDefault="003A772F">
                  <w:r>
                    <w:rPr>
                      <w:color w:val="FFFFFF"/>
                    </w:rPr>
                    <w:t>-8***</w:t>
                  </w:r>
                </w:p>
              </w:tc>
              <w:tc>
                <w:tcPr>
                  <w:tcW w:w="0" w:type="auto"/>
                  <w:shd w:val="solid" w:color="6798C1" w:fill="6798C1"/>
                </w:tcPr>
                <w:p w14:paraId="4B9C213C" w14:textId="77777777" w:rsidR="00595848" w:rsidRDefault="003A772F">
                  <w:r>
                    <w:rPr>
                      <w:color w:val="FFFFFF"/>
                    </w:rPr>
                    <w:t>-7**</w:t>
                  </w:r>
                </w:p>
              </w:tc>
              <w:tc>
                <w:tcPr>
                  <w:tcW w:w="0" w:type="auto"/>
                  <w:shd w:val="solid" w:color="F05D50" w:fill="F05D50"/>
                </w:tcPr>
                <w:p w14:paraId="4B9C213D" w14:textId="77777777" w:rsidR="00595848" w:rsidRDefault="003A772F">
                  <w:r>
                    <w:rPr>
                      <w:color w:val="FFFFFF"/>
                    </w:rPr>
                    <w:t>-0.7</w:t>
                  </w:r>
                </w:p>
              </w:tc>
              <w:tc>
                <w:tcPr>
                  <w:tcW w:w="0" w:type="auto"/>
                  <w:shd w:val="solid" w:color="F05D50" w:fill="F05D50"/>
                </w:tcPr>
                <w:p w14:paraId="4B9C213E" w14:textId="77777777" w:rsidR="00595848" w:rsidRDefault="003A772F">
                  <w:r>
                    <w:rPr>
                      <w:color w:val="FFFFFF"/>
                    </w:rPr>
                    <w:t>-1</w:t>
                  </w:r>
                </w:p>
              </w:tc>
              <w:tc>
                <w:tcPr>
                  <w:tcW w:w="0" w:type="auto"/>
                  <w:shd w:val="solid" w:color="A90C38" w:fill="A90C38"/>
                </w:tcPr>
                <w:p w14:paraId="4B9C213F" w14:textId="77777777" w:rsidR="00595848" w:rsidRDefault="003A772F">
                  <w:r>
                    <w:rPr>
                      <w:color w:val="FFFFFF"/>
                    </w:rPr>
                    <w:t>0.5</w:t>
                  </w:r>
                </w:p>
              </w:tc>
            </w:tr>
            <w:tr w:rsidR="00595848" w14:paraId="4B9C2146" w14:textId="25698475">
              <w:trPr>
                <w:tblCellSpacing w:w="1" w:type="dxa"/>
              </w:trPr>
              <w:tc>
                <w:tcPr>
                  <w:tcW w:w="0" w:type="auto"/>
                  <w:shd w:val="solid" w:color="6798C1" w:fill="6798C1"/>
                </w:tcPr>
                <w:p w14:paraId="4B9C2141" w14:textId="77777777" w:rsidR="00595848" w:rsidRDefault="003A772F">
                  <w:r>
                    <w:rPr>
                      <w:color w:val="FFFFFF"/>
                    </w:rPr>
                    <w:t>[-13, -4]</w:t>
                  </w:r>
                </w:p>
              </w:tc>
              <w:tc>
                <w:tcPr>
                  <w:tcW w:w="0" w:type="auto"/>
                  <w:shd w:val="solid" w:color="6798C1" w:fill="6798C1"/>
                </w:tcPr>
                <w:p w14:paraId="4B9C2142" w14:textId="77777777" w:rsidR="00595848" w:rsidRDefault="003A772F">
                  <w:r>
                    <w:rPr>
                      <w:color w:val="FFFFFF"/>
                    </w:rPr>
                    <w:t>[-12, -1]</w:t>
                  </w:r>
                </w:p>
              </w:tc>
              <w:tc>
                <w:tcPr>
                  <w:tcW w:w="0" w:type="auto"/>
                  <w:shd w:val="solid" w:color="F05D50" w:fill="F05D50"/>
                </w:tcPr>
                <w:p w14:paraId="4B9C2143" w14:textId="77777777" w:rsidR="00595848" w:rsidRDefault="003A772F">
                  <w:r>
                    <w:rPr>
                      <w:color w:val="FFFFFF"/>
                    </w:rPr>
                    <w:t>[-4, 3]</w:t>
                  </w:r>
                </w:p>
              </w:tc>
              <w:tc>
                <w:tcPr>
                  <w:tcW w:w="0" w:type="auto"/>
                  <w:shd w:val="solid" w:color="F05D50" w:fill="F05D50"/>
                </w:tcPr>
                <w:p w14:paraId="4B9C2144" w14:textId="77777777" w:rsidR="00595848" w:rsidRDefault="003A772F">
                  <w:r>
                    <w:rPr>
                      <w:color w:val="FFFFFF"/>
                    </w:rPr>
                    <w:t>[-4, 1]</w:t>
                  </w:r>
                </w:p>
              </w:tc>
              <w:tc>
                <w:tcPr>
                  <w:tcW w:w="0" w:type="auto"/>
                  <w:shd w:val="solid" w:color="A90C38" w:fill="A90C38"/>
                </w:tcPr>
                <w:p w14:paraId="4B9C2145" w14:textId="77777777" w:rsidR="00595848" w:rsidRDefault="003A772F">
                  <w:r>
                    <w:rPr>
                      <w:color w:val="FFFFFF"/>
                    </w:rPr>
                    <w:t>[-1, 2]</w:t>
                  </w:r>
                </w:p>
              </w:tc>
            </w:tr>
            <w:tr w:rsidR="00595848" w14:paraId="4B9C214C" w14:textId="7C7C5FAD">
              <w:trPr>
                <w:tblCellSpacing w:w="1" w:type="dxa"/>
              </w:trPr>
              <w:tc>
                <w:tcPr>
                  <w:tcW w:w="0" w:type="auto"/>
                  <w:shd w:val="solid" w:color="2E5A87" w:fill="2E5A87"/>
                </w:tcPr>
                <w:p w14:paraId="4B9C2147" w14:textId="77777777" w:rsidR="00595848" w:rsidRDefault="003A772F">
                  <w:r>
                    <w:rPr>
                      <w:color w:val="FFFFFF"/>
                    </w:rPr>
                    <w:t>-14***</w:t>
                  </w:r>
                </w:p>
              </w:tc>
              <w:tc>
                <w:tcPr>
                  <w:tcW w:w="0" w:type="auto"/>
                  <w:shd w:val="solid" w:color="DFD4D1" w:fill="DFD4D1"/>
                </w:tcPr>
                <w:p w14:paraId="4B9C2148" w14:textId="77777777" w:rsidR="00595848" w:rsidRDefault="003A772F">
                  <w:r>
                    <w:rPr>
                      <w:color w:val="000000"/>
                    </w:rPr>
                    <w:t>-6</w:t>
                  </w:r>
                </w:p>
              </w:tc>
              <w:tc>
                <w:tcPr>
                  <w:tcW w:w="0" w:type="auto"/>
                  <w:shd w:val="solid" w:color="F05D50" w:fill="F05D50"/>
                </w:tcPr>
                <w:p w14:paraId="4B9C2149" w14:textId="77777777" w:rsidR="00595848" w:rsidRDefault="003A772F">
                  <w:r>
                    <w:rPr>
                      <w:color w:val="FFFFFF"/>
                    </w:rPr>
                    <w:t>-0.3</w:t>
                  </w:r>
                </w:p>
              </w:tc>
              <w:tc>
                <w:tcPr>
                  <w:tcW w:w="0" w:type="auto"/>
                  <w:shd w:val="solid" w:color="DFD4D1" w:fill="DFD4D1"/>
                </w:tcPr>
                <w:p w14:paraId="4B9C214A" w14:textId="77777777" w:rsidR="00595848" w:rsidRDefault="003A772F">
                  <w:r>
                    <w:rPr>
                      <w:color w:val="000000"/>
                    </w:rPr>
                    <w:t>-5**</w:t>
                  </w:r>
                </w:p>
              </w:tc>
              <w:tc>
                <w:tcPr>
                  <w:tcW w:w="0" w:type="auto"/>
                  <w:shd w:val="solid" w:color="F05D50" w:fill="F05D50"/>
                </w:tcPr>
                <w:p w14:paraId="4B9C214B" w14:textId="77777777" w:rsidR="00595848" w:rsidRDefault="003A772F">
                  <w:r>
                    <w:rPr>
                      <w:color w:val="FFFFFF"/>
                    </w:rPr>
                    <w:t>-2</w:t>
                  </w:r>
                </w:p>
              </w:tc>
            </w:tr>
            <w:tr w:rsidR="00595848" w14:paraId="4B9C2152" w14:textId="32A05707">
              <w:trPr>
                <w:tblCellSpacing w:w="1" w:type="dxa"/>
              </w:trPr>
              <w:tc>
                <w:tcPr>
                  <w:tcW w:w="0" w:type="auto"/>
                  <w:shd w:val="solid" w:color="2E5A87" w:fill="2E5A87"/>
                </w:tcPr>
                <w:p w14:paraId="4B9C214D" w14:textId="77777777" w:rsidR="00595848" w:rsidRDefault="003A772F">
                  <w:r>
                    <w:rPr>
                      <w:color w:val="FFFFFF"/>
                    </w:rPr>
                    <w:t>[-22, -5]</w:t>
                  </w:r>
                </w:p>
              </w:tc>
              <w:tc>
                <w:tcPr>
                  <w:tcW w:w="0" w:type="auto"/>
                  <w:shd w:val="solid" w:color="DFD4D1" w:fill="DFD4D1"/>
                </w:tcPr>
                <w:p w14:paraId="4B9C214E" w14:textId="77777777" w:rsidR="00595848" w:rsidRDefault="003A772F">
                  <w:r>
                    <w:rPr>
                      <w:color w:val="000000"/>
                    </w:rPr>
                    <w:t>[-15, 3]</w:t>
                  </w:r>
                </w:p>
              </w:tc>
              <w:tc>
                <w:tcPr>
                  <w:tcW w:w="0" w:type="auto"/>
                  <w:shd w:val="solid" w:color="F05D50" w:fill="F05D50"/>
                </w:tcPr>
                <w:p w14:paraId="4B9C214F" w14:textId="77777777" w:rsidR="00595848" w:rsidRDefault="003A772F">
                  <w:r>
                    <w:rPr>
                      <w:color w:val="FFFFFF"/>
                    </w:rPr>
                    <w:t>[-6, 5]</w:t>
                  </w:r>
                </w:p>
              </w:tc>
              <w:tc>
                <w:tcPr>
                  <w:tcW w:w="0" w:type="auto"/>
                  <w:shd w:val="solid" w:color="DFD4D1" w:fill="DFD4D1"/>
                </w:tcPr>
                <w:p w14:paraId="4B9C2150" w14:textId="77777777" w:rsidR="00595848" w:rsidRDefault="003A772F">
                  <w:r>
                    <w:rPr>
                      <w:color w:val="000000"/>
                    </w:rPr>
                    <w:t>[-9, -1.0]</w:t>
                  </w:r>
                </w:p>
              </w:tc>
              <w:tc>
                <w:tcPr>
                  <w:tcW w:w="0" w:type="auto"/>
                  <w:shd w:val="solid" w:color="F05D50" w:fill="F05D50"/>
                </w:tcPr>
                <w:p w14:paraId="4B9C2151" w14:textId="77777777" w:rsidR="00595848" w:rsidRDefault="003A772F">
                  <w:r>
                    <w:rPr>
                      <w:color w:val="FFFFFF"/>
                    </w:rPr>
                    <w:t>[-5, 0.5]</w:t>
                  </w:r>
                </w:p>
              </w:tc>
            </w:tr>
            <w:tr w:rsidR="00595848" w14:paraId="4B9C2158" w14:textId="48914FE1">
              <w:trPr>
                <w:tblCellSpacing w:w="1" w:type="dxa"/>
              </w:trPr>
              <w:tc>
                <w:tcPr>
                  <w:tcW w:w="0" w:type="auto"/>
                  <w:shd w:val="solid" w:color="6798C1" w:fill="6798C1"/>
                </w:tcPr>
                <w:p w14:paraId="4B9C2153" w14:textId="77777777" w:rsidR="00595848" w:rsidRDefault="003A772F">
                  <w:r>
                    <w:rPr>
                      <w:color w:val="FFFFFF"/>
                    </w:rPr>
                    <w:t>-11**</w:t>
                  </w:r>
                </w:p>
              </w:tc>
              <w:tc>
                <w:tcPr>
                  <w:tcW w:w="0" w:type="auto"/>
                  <w:shd w:val="solid" w:color="DFD4D1" w:fill="DFD4D1"/>
                </w:tcPr>
                <w:p w14:paraId="4B9C2154" w14:textId="77777777" w:rsidR="00595848" w:rsidRDefault="003A772F">
                  <w:r>
                    <w:rPr>
                      <w:color w:val="000000"/>
                    </w:rPr>
                    <w:t>-3</w:t>
                  </w:r>
                </w:p>
              </w:tc>
              <w:tc>
                <w:tcPr>
                  <w:tcW w:w="0" w:type="auto"/>
                  <w:shd w:val="solid" w:color="A90C38" w:fill="A90C38"/>
                </w:tcPr>
                <w:p w14:paraId="4B9C2155" w14:textId="77777777" w:rsidR="00595848" w:rsidRDefault="003A772F">
                  <w:r>
                    <w:rPr>
                      <w:color w:val="FFFFFF"/>
                    </w:rPr>
                    <w:t>2</w:t>
                  </w:r>
                </w:p>
              </w:tc>
              <w:tc>
                <w:tcPr>
                  <w:tcW w:w="0" w:type="auto"/>
                  <w:shd w:val="solid" w:color="2E5A87" w:fill="2E5A87"/>
                </w:tcPr>
                <w:p w14:paraId="4B9C2156" w14:textId="77777777" w:rsidR="00595848" w:rsidRDefault="003A772F">
                  <w:r>
                    <w:rPr>
                      <w:color w:val="FFFFFF"/>
                    </w:rPr>
                    <w:t>-12***</w:t>
                  </w:r>
                </w:p>
              </w:tc>
              <w:tc>
                <w:tcPr>
                  <w:tcW w:w="0" w:type="auto"/>
                  <w:shd w:val="solid" w:color="A90C38" w:fill="A90C38"/>
                </w:tcPr>
                <w:p w14:paraId="4B9C2157" w14:textId="77777777" w:rsidR="00595848" w:rsidRDefault="003A772F">
                  <w:r>
                    <w:rPr>
                      <w:color w:val="FFFFFF"/>
                    </w:rPr>
                    <w:t>2</w:t>
                  </w:r>
                </w:p>
              </w:tc>
            </w:tr>
            <w:tr w:rsidR="00595848" w14:paraId="4B9C215E" w14:textId="44407BB6">
              <w:trPr>
                <w:tblCellSpacing w:w="1" w:type="dxa"/>
              </w:trPr>
              <w:tc>
                <w:tcPr>
                  <w:tcW w:w="0" w:type="auto"/>
                  <w:shd w:val="solid" w:color="6798C1" w:fill="6798C1"/>
                </w:tcPr>
                <w:p w14:paraId="4B9C2159" w14:textId="77777777" w:rsidR="00595848" w:rsidRDefault="003A772F">
                  <w:r>
                    <w:rPr>
                      <w:color w:val="FFFFFF"/>
                    </w:rPr>
                    <w:t>[-21, -2]</w:t>
                  </w:r>
                </w:p>
              </w:tc>
              <w:tc>
                <w:tcPr>
                  <w:tcW w:w="0" w:type="auto"/>
                  <w:shd w:val="solid" w:color="DFD4D1" w:fill="DFD4D1"/>
                </w:tcPr>
                <w:p w14:paraId="4B9C215A" w14:textId="77777777" w:rsidR="00595848" w:rsidRDefault="003A772F">
                  <w:r>
                    <w:rPr>
                      <w:color w:val="000000"/>
                    </w:rPr>
                    <w:t>[-16, 10]</w:t>
                  </w:r>
                </w:p>
              </w:tc>
              <w:tc>
                <w:tcPr>
                  <w:tcW w:w="0" w:type="auto"/>
                  <w:shd w:val="solid" w:color="A90C38" w:fill="A90C38"/>
                </w:tcPr>
                <w:p w14:paraId="4B9C215B" w14:textId="77777777" w:rsidR="00595848" w:rsidRDefault="003A772F">
                  <w:r>
                    <w:rPr>
                      <w:color w:val="FFFFFF"/>
                    </w:rPr>
                    <w:t>[-9, 13]</w:t>
                  </w:r>
                </w:p>
              </w:tc>
              <w:tc>
                <w:tcPr>
                  <w:tcW w:w="0" w:type="auto"/>
                  <w:shd w:val="solid" w:color="2E5A87" w:fill="2E5A87"/>
                </w:tcPr>
                <w:p w14:paraId="4B9C215C" w14:textId="77777777" w:rsidR="00595848" w:rsidRDefault="003A772F">
                  <w:r>
                    <w:rPr>
                      <w:color w:val="FFFFFF"/>
                    </w:rPr>
                    <w:t>[-18, -6]</w:t>
                  </w:r>
                </w:p>
              </w:tc>
              <w:tc>
                <w:tcPr>
                  <w:tcW w:w="0" w:type="auto"/>
                  <w:shd w:val="solid" w:color="A90C38" w:fill="A90C38"/>
                </w:tcPr>
                <w:p w14:paraId="4B9C215D" w14:textId="77777777" w:rsidR="00595848" w:rsidRDefault="003A772F">
                  <w:r>
                    <w:rPr>
                      <w:color w:val="FFFFFF"/>
                    </w:rPr>
                    <w:t>[-2, 6]</w:t>
                  </w:r>
                </w:p>
              </w:tc>
            </w:tr>
            <w:tr w:rsidR="00595848" w14:paraId="4B9C2164" w14:textId="435ECCA4">
              <w:trPr>
                <w:tblCellSpacing w:w="1" w:type="dxa"/>
              </w:trPr>
              <w:tc>
                <w:tcPr>
                  <w:tcW w:w="0" w:type="auto"/>
                  <w:shd w:val="solid" w:color="2E5A87" w:fill="2E5A87"/>
                </w:tcPr>
                <w:p w14:paraId="4B9C215F" w14:textId="77777777" w:rsidR="00595848" w:rsidRDefault="003A772F">
                  <w:r>
                    <w:rPr>
                      <w:color w:val="FFFFFF"/>
                    </w:rPr>
                    <w:t>-12**</w:t>
                  </w:r>
                </w:p>
              </w:tc>
              <w:tc>
                <w:tcPr>
                  <w:tcW w:w="0" w:type="auto"/>
                  <w:shd w:val="solid" w:color="A90C38" w:fill="A90C38"/>
                </w:tcPr>
                <w:p w14:paraId="4B9C2160" w14:textId="77777777" w:rsidR="00595848" w:rsidRDefault="003A772F">
                  <w:r>
                    <w:rPr>
                      <w:color w:val="FFFFFF"/>
                    </w:rPr>
                    <w:t>12*</w:t>
                  </w:r>
                </w:p>
              </w:tc>
              <w:tc>
                <w:tcPr>
                  <w:tcW w:w="0" w:type="auto"/>
                  <w:shd w:val="solid" w:color="6798C1" w:fill="6798C1"/>
                </w:tcPr>
                <w:p w14:paraId="4B9C2161" w14:textId="77777777" w:rsidR="00595848" w:rsidRDefault="003A772F">
                  <w:r>
                    <w:rPr>
                      <w:color w:val="FFFFFF"/>
                    </w:rPr>
                    <w:t>-11**</w:t>
                  </w:r>
                </w:p>
              </w:tc>
              <w:tc>
                <w:tcPr>
                  <w:tcW w:w="0" w:type="auto"/>
                  <w:shd w:val="solid" w:color="2E5A87" w:fill="2E5A87"/>
                </w:tcPr>
                <w:p w14:paraId="4B9C2162" w14:textId="77777777" w:rsidR="00595848" w:rsidRDefault="003A772F">
                  <w:r>
                    <w:rPr>
                      <w:color w:val="FFFFFF"/>
                    </w:rPr>
                    <w:t>-12***</w:t>
                  </w:r>
                </w:p>
              </w:tc>
              <w:tc>
                <w:tcPr>
                  <w:tcW w:w="0" w:type="auto"/>
                  <w:shd w:val="solid" w:color="F05D50" w:fill="F05D50"/>
                </w:tcPr>
                <w:p w14:paraId="4B9C2163" w14:textId="77777777" w:rsidR="00595848" w:rsidRDefault="003A772F">
                  <w:r>
                    <w:rPr>
                      <w:color w:val="FFFFFF"/>
                    </w:rPr>
                    <w:t>-0.8</w:t>
                  </w:r>
                </w:p>
              </w:tc>
            </w:tr>
            <w:tr w:rsidR="00595848" w14:paraId="4B9C216A" w14:textId="65E80A25">
              <w:trPr>
                <w:tblCellSpacing w:w="1" w:type="dxa"/>
              </w:trPr>
              <w:tc>
                <w:tcPr>
                  <w:tcW w:w="0" w:type="auto"/>
                  <w:shd w:val="solid" w:color="2E5A87" w:fill="2E5A87"/>
                </w:tcPr>
                <w:p w14:paraId="4B9C2165" w14:textId="77777777" w:rsidR="00595848" w:rsidRDefault="003A772F">
                  <w:r>
                    <w:rPr>
                      <w:color w:val="FFFFFF"/>
                    </w:rPr>
                    <w:t>[-23, -2]</w:t>
                  </w:r>
                </w:p>
              </w:tc>
              <w:tc>
                <w:tcPr>
                  <w:tcW w:w="0" w:type="auto"/>
                  <w:shd w:val="solid" w:color="A90C38" w:fill="A90C38"/>
                </w:tcPr>
                <w:p w14:paraId="4B9C2166" w14:textId="77777777" w:rsidR="00595848" w:rsidRDefault="003A772F">
                  <w:r>
                    <w:rPr>
                      <w:color w:val="FFFFFF"/>
                    </w:rPr>
                    <w:t>[-1, 25]</w:t>
                  </w:r>
                </w:p>
              </w:tc>
              <w:tc>
                <w:tcPr>
                  <w:tcW w:w="0" w:type="auto"/>
                  <w:shd w:val="solid" w:color="6798C1" w:fill="6798C1"/>
                </w:tcPr>
                <w:p w14:paraId="4B9C2167" w14:textId="77777777" w:rsidR="00595848" w:rsidRDefault="003A772F">
                  <w:r>
                    <w:rPr>
                      <w:color w:val="FFFFFF"/>
                    </w:rPr>
                    <w:t>[-22, -1]</w:t>
                  </w:r>
                </w:p>
              </w:tc>
              <w:tc>
                <w:tcPr>
                  <w:tcW w:w="0" w:type="auto"/>
                  <w:shd w:val="solid" w:color="2E5A87" w:fill="2E5A87"/>
                </w:tcPr>
                <w:p w14:paraId="4B9C2168" w14:textId="77777777" w:rsidR="00595848" w:rsidRDefault="003A772F">
                  <w:r>
                    <w:rPr>
                      <w:color w:val="FFFFFF"/>
                    </w:rPr>
                    <w:t>[-17, -7]</w:t>
                  </w:r>
                </w:p>
              </w:tc>
              <w:tc>
                <w:tcPr>
                  <w:tcW w:w="0" w:type="auto"/>
                  <w:shd w:val="solid" w:color="F05D50" w:fill="F05D50"/>
                </w:tcPr>
                <w:p w14:paraId="4B9C2169" w14:textId="77777777" w:rsidR="00595848" w:rsidRDefault="003A772F">
                  <w:r>
                    <w:rPr>
                      <w:color w:val="FFFFFF"/>
                    </w:rPr>
                    <w:t>[-5, 4]</w:t>
                  </w:r>
                </w:p>
              </w:tc>
            </w:tr>
            <w:tr w:rsidR="00595848" w14:paraId="4B9C2170" w14:textId="2DB386E5">
              <w:trPr>
                <w:tblCellSpacing w:w="1" w:type="dxa"/>
              </w:trPr>
              <w:tc>
                <w:tcPr>
                  <w:tcW w:w="0" w:type="auto"/>
                  <w:shd w:val="solid" w:color="2E5A87" w:fill="2E5A87"/>
                </w:tcPr>
                <w:p w14:paraId="4B9C216B" w14:textId="77777777" w:rsidR="00595848" w:rsidRDefault="003A772F">
                  <w:r>
                    <w:rPr>
                      <w:color w:val="FFFFFF"/>
                    </w:rPr>
                    <w:t>-29***</w:t>
                  </w:r>
                </w:p>
              </w:tc>
              <w:tc>
                <w:tcPr>
                  <w:tcW w:w="0" w:type="auto"/>
                  <w:shd w:val="solid" w:color="A90C38" w:fill="A90C38"/>
                </w:tcPr>
                <w:p w14:paraId="4B9C216C" w14:textId="77777777" w:rsidR="00595848" w:rsidRDefault="003A772F">
                  <w:r>
                    <w:rPr>
                      <w:color w:val="FFFFFF"/>
                    </w:rPr>
                    <w:t>2</w:t>
                  </w:r>
                </w:p>
              </w:tc>
              <w:tc>
                <w:tcPr>
                  <w:tcW w:w="0" w:type="auto"/>
                  <w:shd w:val="solid" w:color="2E5A87" w:fill="2E5A87"/>
                </w:tcPr>
                <w:p w14:paraId="4B9C216D" w14:textId="77777777" w:rsidR="00595848" w:rsidRDefault="003A772F">
                  <w:r>
                    <w:rPr>
                      <w:color w:val="FFFFFF"/>
                    </w:rPr>
                    <w:t>-19**</w:t>
                  </w:r>
                </w:p>
              </w:tc>
              <w:tc>
                <w:tcPr>
                  <w:tcW w:w="0" w:type="auto"/>
                  <w:shd w:val="solid" w:color="DFD4D1" w:fill="DFD4D1"/>
                </w:tcPr>
                <w:p w14:paraId="4B9C216E" w14:textId="77777777" w:rsidR="00595848" w:rsidRDefault="003A772F">
                  <w:r>
                    <w:rPr>
                      <w:color w:val="000000"/>
                    </w:rPr>
                    <w:t>-5*</w:t>
                  </w:r>
                </w:p>
              </w:tc>
              <w:tc>
                <w:tcPr>
                  <w:tcW w:w="0" w:type="auto"/>
                  <w:shd w:val="solid" w:color="6798C1" w:fill="6798C1"/>
                </w:tcPr>
                <w:p w14:paraId="4B9C216F" w14:textId="77777777" w:rsidR="00595848" w:rsidRDefault="003A772F">
                  <w:r>
                    <w:rPr>
                      <w:color w:val="FFFFFF"/>
                    </w:rPr>
                    <w:t>-8***</w:t>
                  </w:r>
                </w:p>
              </w:tc>
            </w:tr>
            <w:tr w:rsidR="00595848" w14:paraId="4B9C2176" w14:textId="00DDA189">
              <w:trPr>
                <w:tblCellSpacing w:w="1" w:type="dxa"/>
              </w:trPr>
              <w:tc>
                <w:tcPr>
                  <w:tcW w:w="0" w:type="auto"/>
                  <w:shd w:val="solid" w:color="2E5A87" w:fill="2E5A87"/>
                </w:tcPr>
                <w:p w14:paraId="4B9C2171" w14:textId="77777777" w:rsidR="00595848" w:rsidRDefault="003A772F">
                  <w:r>
                    <w:rPr>
                      <w:color w:val="FFFFFF"/>
                    </w:rPr>
                    <w:t>[-43, -16]</w:t>
                  </w:r>
                </w:p>
              </w:tc>
              <w:tc>
                <w:tcPr>
                  <w:tcW w:w="0" w:type="auto"/>
                  <w:shd w:val="solid" w:color="A90C38" w:fill="A90C38"/>
                </w:tcPr>
                <w:p w14:paraId="4B9C2172" w14:textId="77777777" w:rsidR="00595848" w:rsidRDefault="003A772F">
                  <w:r>
                    <w:rPr>
                      <w:color w:val="FFFFFF"/>
                    </w:rPr>
                    <w:t>[-18, 23]</w:t>
                  </w:r>
                </w:p>
              </w:tc>
              <w:tc>
                <w:tcPr>
                  <w:tcW w:w="0" w:type="auto"/>
                  <w:shd w:val="solid" w:color="2E5A87" w:fill="2E5A87"/>
                </w:tcPr>
                <w:p w14:paraId="4B9C2173" w14:textId="77777777" w:rsidR="00595848" w:rsidRDefault="003A772F">
                  <w:r>
                    <w:rPr>
                      <w:color w:val="FFFFFF"/>
                    </w:rPr>
                    <w:t>[-36, -2]</w:t>
                  </w:r>
                </w:p>
              </w:tc>
              <w:tc>
                <w:tcPr>
                  <w:tcW w:w="0" w:type="auto"/>
                  <w:shd w:val="solid" w:color="DFD4D1" w:fill="DFD4D1"/>
                </w:tcPr>
                <w:p w14:paraId="4B9C2174" w14:textId="77777777" w:rsidR="00595848" w:rsidRDefault="003A772F">
                  <w:r>
                    <w:rPr>
                      <w:color w:val="000000"/>
                    </w:rPr>
                    <w:t>[-12, 0.7]</w:t>
                  </w:r>
                </w:p>
              </w:tc>
              <w:tc>
                <w:tcPr>
                  <w:tcW w:w="0" w:type="auto"/>
                  <w:shd w:val="solid" w:color="6798C1" w:fill="6798C1"/>
                </w:tcPr>
                <w:p w14:paraId="4B9C2175" w14:textId="77777777" w:rsidR="00595848" w:rsidRDefault="003A772F">
                  <w:r>
                    <w:rPr>
                      <w:color w:val="FFFFFF"/>
                    </w:rPr>
                    <w:t>[-12, -3]</w:t>
                  </w:r>
                </w:p>
              </w:tc>
            </w:tr>
            <w:tr w:rsidR="00595848" w14:paraId="4B9C217C" w14:textId="5E1B1A1B">
              <w:trPr>
                <w:tblCellSpacing w:w="1" w:type="dxa"/>
              </w:trPr>
              <w:tc>
                <w:tcPr>
                  <w:tcW w:w="0" w:type="auto"/>
                  <w:shd w:val="solid" w:color="6798C1" w:fill="6798C1"/>
                </w:tcPr>
                <w:p w14:paraId="4B9C2177" w14:textId="77777777" w:rsidR="00595848" w:rsidRDefault="003A772F">
                  <w:r>
                    <w:rPr>
                      <w:color w:val="FFFFFF"/>
                    </w:rPr>
                    <w:t>-9***</w:t>
                  </w:r>
                </w:p>
              </w:tc>
              <w:tc>
                <w:tcPr>
                  <w:tcW w:w="0" w:type="auto"/>
                  <w:shd w:val="solid" w:color="A90C38" w:fill="A90C38"/>
                </w:tcPr>
                <w:p w14:paraId="4B9C2178" w14:textId="77777777" w:rsidR="00595848" w:rsidRDefault="003A772F">
                  <w:r>
                    <w:rPr>
                      <w:color w:val="FFFFFF"/>
                    </w:rPr>
                    <w:t>0.8</w:t>
                  </w:r>
                </w:p>
              </w:tc>
              <w:tc>
                <w:tcPr>
                  <w:tcW w:w="0" w:type="auto"/>
                  <w:shd w:val="solid" w:color="F05D50" w:fill="F05D50"/>
                </w:tcPr>
                <w:p w14:paraId="4B9C2179" w14:textId="77777777" w:rsidR="00595848" w:rsidRDefault="003A772F">
                  <w:r>
                    <w:rPr>
                      <w:color w:val="FFFFFF"/>
                    </w:rPr>
                    <w:t>-3</w:t>
                  </w:r>
                </w:p>
              </w:tc>
              <w:tc>
                <w:tcPr>
                  <w:tcW w:w="0" w:type="auto"/>
                  <w:shd w:val="solid" w:color="6798C1" w:fill="6798C1"/>
                </w:tcPr>
                <w:p w14:paraId="4B9C217A" w14:textId="77777777" w:rsidR="00595848" w:rsidRDefault="003A772F">
                  <w:r>
                    <w:rPr>
                      <w:color w:val="FFFFFF"/>
                    </w:rPr>
                    <w:t>-9***</w:t>
                  </w:r>
                </w:p>
              </w:tc>
              <w:tc>
                <w:tcPr>
                  <w:tcW w:w="0" w:type="auto"/>
                  <w:shd w:val="solid" w:color="A90C38" w:fill="A90C38"/>
                </w:tcPr>
                <w:p w14:paraId="4B9C217B" w14:textId="77777777" w:rsidR="00595848" w:rsidRDefault="003A772F">
                  <w:r>
                    <w:rPr>
                      <w:color w:val="FFFFFF"/>
                    </w:rPr>
                    <w:t>2*</w:t>
                  </w:r>
                </w:p>
              </w:tc>
            </w:tr>
            <w:tr w:rsidR="00595848" w14:paraId="4B9C2182" w14:textId="1ACACC7D">
              <w:trPr>
                <w:tblCellSpacing w:w="1" w:type="dxa"/>
              </w:trPr>
              <w:tc>
                <w:tcPr>
                  <w:tcW w:w="0" w:type="auto"/>
                  <w:shd w:val="solid" w:color="6798C1" w:fill="6798C1"/>
                </w:tcPr>
                <w:p w14:paraId="4B9C217D" w14:textId="77777777" w:rsidR="00595848" w:rsidRDefault="003A772F">
                  <w:r>
                    <w:rPr>
                      <w:color w:val="FFFFFF"/>
                    </w:rPr>
                    <w:t>[-14, -4]</w:t>
                  </w:r>
                </w:p>
              </w:tc>
              <w:tc>
                <w:tcPr>
                  <w:tcW w:w="0" w:type="auto"/>
                  <w:shd w:val="solid" w:color="A90C38" w:fill="A90C38"/>
                </w:tcPr>
                <w:p w14:paraId="4B9C217E" w14:textId="77777777" w:rsidR="00595848" w:rsidRDefault="003A772F">
                  <w:r>
                    <w:rPr>
                      <w:color w:val="FFFFFF"/>
                    </w:rPr>
                    <w:t>[-6, 8]</w:t>
                  </w:r>
                </w:p>
              </w:tc>
              <w:tc>
                <w:tcPr>
                  <w:tcW w:w="0" w:type="auto"/>
                  <w:shd w:val="solid" w:color="F05D50" w:fill="F05D50"/>
                </w:tcPr>
                <w:p w14:paraId="4B9C217F" w14:textId="77777777" w:rsidR="00595848" w:rsidRDefault="003A772F">
                  <w:r>
                    <w:rPr>
                      <w:color w:val="FFFFFF"/>
                    </w:rPr>
                    <w:t>[-9, 3]</w:t>
                  </w:r>
                </w:p>
              </w:tc>
              <w:tc>
                <w:tcPr>
                  <w:tcW w:w="0" w:type="auto"/>
                  <w:shd w:val="solid" w:color="6798C1" w:fill="6798C1"/>
                </w:tcPr>
                <w:p w14:paraId="4B9C2180" w14:textId="77777777" w:rsidR="00595848" w:rsidRDefault="003A772F">
                  <w:r>
                    <w:rPr>
                      <w:color w:val="FFFFFF"/>
                    </w:rPr>
                    <w:t>[-13, -5]</w:t>
                  </w:r>
                </w:p>
              </w:tc>
              <w:tc>
                <w:tcPr>
                  <w:tcW w:w="0" w:type="auto"/>
                  <w:shd w:val="solid" w:color="A90C38" w:fill="A90C38"/>
                </w:tcPr>
                <w:p w14:paraId="4B9C2181" w14:textId="77777777" w:rsidR="00595848" w:rsidRDefault="003A772F">
                  <w:r>
                    <w:rPr>
                      <w:color w:val="FFFFFF"/>
                    </w:rPr>
                    <w:t>[-0.0, 4]</w:t>
                  </w:r>
                </w:p>
              </w:tc>
            </w:tr>
            <w:tr w:rsidR="00595848" w14:paraId="4B9C2188" w14:textId="1E697219">
              <w:trPr>
                <w:tblCellSpacing w:w="1" w:type="dxa"/>
              </w:trPr>
              <w:tc>
                <w:tcPr>
                  <w:tcW w:w="0" w:type="auto"/>
                </w:tcPr>
                <w:p w14:paraId="4B9C2183" w14:textId="77777777" w:rsidR="00595848" w:rsidRDefault="00595848"/>
              </w:tc>
              <w:tc>
                <w:tcPr>
                  <w:tcW w:w="0" w:type="auto"/>
                </w:tcPr>
                <w:p w14:paraId="4B9C2184" w14:textId="77777777" w:rsidR="00595848" w:rsidRDefault="00595848"/>
              </w:tc>
              <w:tc>
                <w:tcPr>
                  <w:tcW w:w="0" w:type="auto"/>
                </w:tcPr>
                <w:p w14:paraId="4B9C2185" w14:textId="77777777" w:rsidR="00595848" w:rsidRDefault="00595848"/>
              </w:tc>
              <w:tc>
                <w:tcPr>
                  <w:tcW w:w="0" w:type="auto"/>
                </w:tcPr>
                <w:p w14:paraId="4B9C2186" w14:textId="77777777" w:rsidR="00595848" w:rsidRDefault="00595848"/>
              </w:tc>
              <w:tc>
                <w:tcPr>
                  <w:tcW w:w="0" w:type="auto"/>
                </w:tcPr>
                <w:p w14:paraId="4B9C2187" w14:textId="77777777" w:rsidR="00595848" w:rsidRDefault="00595848"/>
              </w:tc>
            </w:tr>
            <w:tr w:rsidR="00595848" w14:paraId="4B9C218E" w14:textId="179D8666">
              <w:trPr>
                <w:tblCellSpacing w:w="1" w:type="dxa"/>
              </w:trPr>
              <w:tc>
                <w:tcPr>
                  <w:tcW w:w="0" w:type="auto"/>
                </w:tcPr>
                <w:p w14:paraId="4B9C2189" w14:textId="77777777" w:rsidR="00595848" w:rsidRDefault="00595848"/>
              </w:tc>
              <w:tc>
                <w:tcPr>
                  <w:tcW w:w="0" w:type="auto"/>
                </w:tcPr>
                <w:p w14:paraId="4B9C218A" w14:textId="77777777" w:rsidR="00595848" w:rsidRDefault="00595848"/>
              </w:tc>
              <w:tc>
                <w:tcPr>
                  <w:tcW w:w="0" w:type="auto"/>
                </w:tcPr>
                <w:p w14:paraId="4B9C218B" w14:textId="77777777" w:rsidR="00595848" w:rsidRDefault="00595848"/>
              </w:tc>
              <w:tc>
                <w:tcPr>
                  <w:tcW w:w="0" w:type="auto"/>
                </w:tcPr>
                <w:p w14:paraId="4B9C218C" w14:textId="77777777" w:rsidR="00595848" w:rsidRDefault="00595848"/>
              </w:tc>
              <w:tc>
                <w:tcPr>
                  <w:tcW w:w="0" w:type="auto"/>
                </w:tcPr>
                <w:p w14:paraId="4B9C218D" w14:textId="77777777" w:rsidR="00595848" w:rsidRDefault="00595848"/>
              </w:tc>
            </w:tr>
            <w:tr w:rsidR="00595848" w14:paraId="4B9C2194" w14:textId="1048F511">
              <w:trPr>
                <w:tblCellSpacing w:w="1" w:type="dxa"/>
              </w:trPr>
              <w:tc>
                <w:tcPr>
                  <w:tcW w:w="0" w:type="auto"/>
                </w:tcPr>
                <w:p w14:paraId="4B9C218F" w14:textId="77777777" w:rsidR="00595848" w:rsidRDefault="00595848"/>
              </w:tc>
              <w:tc>
                <w:tcPr>
                  <w:tcW w:w="0" w:type="auto"/>
                </w:tcPr>
                <w:p w14:paraId="4B9C2190" w14:textId="77777777" w:rsidR="00595848" w:rsidRDefault="00595848"/>
              </w:tc>
              <w:tc>
                <w:tcPr>
                  <w:tcW w:w="0" w:type="auto"/>
                </w:tcPr>
                <w:p w14:paraId="4B9C2191" w14:textId="77777777" w:rsidR="00595848" w:rsidRDefault="00595848"/>
              </w:tc>
              <w:tc>
                <w:tcPr>
                  <w:tcW w:w="0" w:type="auto"/>
                </w:tcPr>
                <w:p w14:paraId="4B9C2192" w14:textId="77777777" w:rsidR="00595848" w:rsidRDefault="00595848"/>
              </w:tc>
              <w:tc>
                <w:tcPr>
                  <w:tcW w:w="0" w:type="auto"/>
                  <w:shd w:val="solid" w:color="A90C38" w:fill="A90C38"/>
                </w:tcPr>
                <w:p w14:paraId="4B9C2193" w14:textId="77777777" w:rsidR="00595848" w:rsidRDefault="003A772F">
                  <w:r>
                    <w:rPr>
                      <w:color w:val="FFFFFF"/>
                    </w:rPr>
                    <w:t>1</w:t>
                  </w:r>
                </w:p>
              </w:tc>
            </w:tr>
            <w:tr w:rsidR="00595848" w14:paraId="4B9C219A" w14:textId="175BCE01">
              <w:trPr>
                <w:tblCellSpacing w:w="1" w:type="dxa"/>
              </w:trPr>
              <w:tc>
                <w:tcPr>
                  <w:tcW w:w="0" w:type="auto"/>
                </w:tcPr>
                <w:p w14:paraId="4B9C2195" w14:textId="77777777" w:rsidR="00595848" w:rsidRDefault="00595848"/>
              </w:tc>
              <w:tc>
                <w:tcPr>
                  <w:tcW w:w="0" w:type="auto"/>
                </w:tcPr>
                <w:p w14:paraId="4B9C2196" w14:textId="77777777" w:rsidR="00595848" w:rsidRDefault="00595848"/>
              </w:tc>
              <w:tc>
                <w:tcPr>
                  <w:tcW w:w="0" w:type="auto"/>
                </w:tcPr>
                <w:p w14:paraId="4B9C2197" w14:textId="77777777" w:rsidR="00595848" w:rsidRDefault="00595848"/>
              </w:tc>
              <w:tc>
                <w:tcPr>
                  <w:tcW w:w="0" w:type="auto"/>
                </w:tcPr>
                <w:p w14:paraId="4B9C2198" w14:textId="77777777" w:rsidR="00595848" w:rsidRDefault="00595848"/>
              </w:tc>
              <w:tc>
                <w:tcPr>
                  <w:tcW w:w="0" w:type="auto"/>
                  <w:shd w:val="solid" w:color="A90C38" w:fill="A90C38"/>
                </w:tcPr>
                <w:p w14:paraId="4B9C2199" w14:textId="77777777" w:rsidR="00595848" w:rsidRDefault="003A772F">
                  <w:r>
                    <w:rPr>
                      <w:color w:val="FFFFFF"/>
                    </w:rPr>
                    <w:t>[-5, 7]</w:t>
                  </w:r>
                </w:p>
              </w:tc>
            </w:tr>
            <w:tr w:rsidR="00595848" w14:paraId="4B9C21A0" w14:textId="67D08B67">
              <w:trPr>
                <w:tblCellSpacing w:w="1" w:type="dxa"/>
              </w:trPr>
              <w:tc>
                <w:tcPr>
                  <w:tcW w:w="0" w:type="auto"/>
                </w:tcPr>
                <w:p w14:paraId="4B9C219B" w14:textId="77777777" w:rsidR="00595848" w:rsidRDefault="00595848"/>
              </w:tc>
              <w:tc>
                <w:tcPr>
                  <w:tcW w:w="0" w:type="auto"/>
                </w:tcPr>
                <w:p w14:paraId="4B9C219C" w14:textId="77777777" w:rsidR="00595848" w:rsidRDefault="00595848"/>
              </w:tc>
              <w:tc>
                <w:tcPr>
                  <w:tcW w:w="0" w:type="auto"/>
                </w:tcPr>
                <w:p w14:paraId="4B9C219D" w14:textId="77777777" w:rsidR="00595848" w:rsidRDefault="00595848"/>
              </w:tc>
              <w:tc>
                <w:tcPr>
                  <w:tcW w:w="0" w:type="auto"/>
                </w:tcPr>
                <w:p w14:paraId="4B9C219E" w14:textId="77777777" w:rsidR="00595848" w:rsidRDefault="00595848"/>
              </w:tc>
              <w:tc>
                <w:tcPr>
                  <w:tcW w:w="0" w:type="auto"/>
                  <w:shd w:val="solid" w:color="DFD4D1" w:fill="DFD4D1"/>
                </w:tcPr>
                <w:p w14:paraId="4B9C219F" w14:textId="77777777" w:rsidR="00595848" w:rsidRDefault="003A772F">
                  <w:r>
                    <w:rPr>
                      <w:color w:val="000000"/>
                    </w:rPr>
                    <w:t>-6</w:t>
                  </w:r>
                </w:p>
              </w:tc>
            </w:tr>
            <w:tr w:rsidR="00595848" w14:paraId="4B9C21A6" w14:textId="60BFDFE1">
              <w:trPr>
                <w:tblCellSpacing w:w="1" w:type="dxa"/>
              </w:trPr>
              <w:tc>
                <w:tcPr>
                  <w:tcW w:w="0" w:type="auto"/>
                </w:tcPr>
                <w:p w14:paraId="4B9C21A1" w14:textId="77777777" w:rsidR="00595848" w:rsidRDefault="00595848"/>
              </w:tc>
              <w:tc>
                <w:tcPr>
                  <w:tcW w:w="0" w:type="auto"/>
                </w:tcPr>
                <w:p w14:paraId="4B9C21A2" w14:textId="77777777" w:rsidR="00595848" w:rsidRDefault="00595848"/>
              </w:tc>
              <w:tc>
                <w:tcPr>
                  <w:tcW w:w="0" w:type="auto"/>
                </w:tcPr>
                <w:p w14:paraId="4B9C21A3" w14:textId="77777777" w:rsidR="00595848" w:rsidRDefault="00595848"/>
              </w:tc>
              <w:tc>
                <w:tcPr>
                  <w:tcW w:w="0" w:type="auto"/>
                </w:tcPr>
                <w:p w14:paraId="4B9C21A4" w14:textId="77777777" w:rsidR="00595848" w:rsidRDefault="00595848"/>
              </w:tc>
              <w:tc>
                <w:tcPr>
                  <w:tcW w:w="0" w:type="auto"/>
                  <w:shd w:val="solid" w:color="DFD4D1" w:fill="DFD4D1"/>
                </w:tcPr>
                <w:p w14:paraId="4B9C21A5" w14:textId="77777777" w:rsidR="00595848" w:rsidRDefault="003A772F">
                  <w:r>
                    <w:rPr>
                      <w:color w:val="000000"/>
                    </w:rPr>
                    <w:t>[-16, 4]</w:t>
                  </w:r>
                </w:p>
              </w:tc>
            </w:tr>
            <w:tr w:rsidR="00595848" w14:paraId="4B9C21AC" w14:textId="4C30BA37">
              <w:trPr>
                <w:tblCellSpacing w:w="1" w:type="dxa"/>
              </w:trPr>
              <w:tc>
                <w:tcPr>
                  <w:tcW w:w="0" w:type="auto"/>
                </w:tcPr>
                <w:p w14:paraId="4B9C21A7" w14:textId="77777777" w:rsidR="00595848" w:rsidRDefault="00595848"/>
              </w:tc>
              <w:tc>
                <w:tcPr>
                  <w:tcW w:w="0" w:type="auto"/>
                </w:tcPr>
                <w:p w14:paraId="4B9C21A8" w14:textId="77777777" w:rsidR="00595848" w:rsidRDefault="00595848"/>
              </w:tc>
              <w:tc>
                <w:tcPr>
                  <w:tcW w:w="0" w:type="auto"/>
                </w:tcPr>
                <w:p w14:paraId="4B9C21A9" w14:textId="77777777" w:rsidR="00595848" w:rsidRDefault="00595848"/>
              </w:tc>
              <w:tc>
                <w:tcPr>
                  <w:tcW w:w="0" w:type="auto"/>
                </w:tcPr>
                <w:p w14:paraId="4B9C21AA" w14:textId="77777777" w:rsidR="00595848" w:rsidRDefault="00595848"/>
              </w:tc>
              <w:tc>
                <w:tcPr>
                  <w:tcW w:w="0" w:type="auto"/>
                  <w:shd w:val="solid" w:color="F05D50" w:fill="F05D50"/>
                </w:tcPr>
                <w:p w14:paraId="4B9C21AB" w14:textId="77777777" w:rsidR="00595848" w:rsidRDefault="003A772F">
                  <w:r>
                    <w:rPr>
                      <w:color w:val="FFFFFF"/>
                    </w:rPr>
                    <w:t>-0.9</w:t>
                  </w:r>
                </w:p>
              </w:tc>
            </w:tr>
            <w:tr w:rsidR="00595848" w14:paraId="4B9C21B2" w14:textId="519C0162">
              <w:trPr>
                <w:tblCellSpacing w:w="1" w:type="dxa"/>
              </w:trPr>
              <w:tc>
                <w:tcPr>
                  <w:tcW w:w="0" w:type="auto"/>
                </w:tcPr>
                <w:p w14:paraId="4B9C21AD" w14:textId="77777777" w:rsidR="00595848" w:rsidRDefault="00595848"/>
              </w:tc>
              <w:tc>
                <w:tcPr>
                  <w:tcW w:w="0" w:type="auto"/>
                </w:tcPr>
                <w:p w14:paraId="4B9C21AE" w14:textId="77777777" w:rsidR="00595848" w:rsidRDefault="00595848"/>
              </w:tc>
              <w:tc>
                <w:tcPr>
                  <w:tcW w:w="0" w:type="auto"/>
                </w:tcPr>
                <w:p w14:paraId="4B9C21AF" w14:textId="77777777" w:rsidR="00595848" w:rsidRDefault="00595848"/>
              </w:tc>
              <w:tc>
                <w:tcPr>
                  <w:tcW w:w="0" w:type="auto"/>
                </w:tcPr>
                <w:p w14:paraId="4B9C21B0" w14:textId="77777777" w:rsidR="00595848" w:rsidRDefault="00595848"/>
              </w:tc>
              <w:tc>
                <w:tcPr>
                  <w:tcW w:w="0" w:type="auto"/>
                  <w:shd w:val="solid" w:color="F05D50" w:fill="F05D50"/>
                </w:tcPr>
                <w:p w14:paraId="4B9C21B1" w14:textId="77777777" w:rsidR="00595848" w:rsidRDefault="003A772F">
                  <w:r>
                    <w:rPr>
                      <w:color w:val="FFFFFF"/>
                    </w:rPr>
                    <w:t>[-7, 5]</w:t>
                  </w:r>
                </w:p>
              </w:tc>
            </w:tr>
            <w:tr w:rsidR="00595848" w14:paraId="4B9C21B8" w14:textId="7E3AF04E">
              <w:trPr>
                <w:tblCellSpacing w:w="1" w:type="dxa"/>
              </w:trPr>
              <w:tc>
                <w:tcPr>
                  <w:tcW w:w="0" w:type="auto"/>
                  <w:shd w:val="solid" w:color="2E5A87" w:fill="2E5A87"/>
                </w:tcPr>
                <w:p w14:paraId="4B9C21B3" w14:textId="77777777" w:rsidR="00595848" w:rsidRDefault="003A772F">
                  <w:r>
                    <w:rPr>
                      <w:color w:val="FFFFFF"/>
                    </w:rPr>
                    <w:t>-28***</w:t>
                  </w:r>
                </w:p>
              </w:tc>
              <w:tc>
                <w:tcPr>
                  <w:tcW w:w="0" w:type="auto"/>
                  <w:shd w:val="solid" w:color="DFD4D1" w:fill="DFD4D1"/>
                </w:tcPr>
                <w:p w14:paraId="4B9C21B4" w14:textId="77777777" w:rsidR="00595848" w:rsidRDefault="003A772F">
                  <w:r>
                    <w:rPr>
                      <w:color w:val="000000"/>
                    </w:rPr>
                    <w:t>-4</w:t>
                  </w:r>
                </w:p>
              </w:tc>
              <w:tc>
                <w:tcPr>
                  <w:tcW w:w="0" w:type="auto"/>
                  <w:shd w:val="solid" w:color="6798C1" w:fill="6798C1"/>
                </w:tcPr>
                <w:p w14:paraId="4B9C21B5" w14:textId="77777777" w:rsidR="00595848" w:rsidRDefault="003A772F">
                  <w:r>
                    <w:rPr>
                      <w:color w:val="FFFFFF"/>
                    </w:rPr>
                    <w:t>-9</w:t>
                  </w:r>
                </w:p>
              </w:tc>
              <w:tc>
                <w:tcPr>
                  <w:tcW w:w="0" w:type="auto"/>
                  <w:shd w:val="solid" w:color="2E5A87" w:fill="2E5A87"/>
                </w:tcPr>
                <w:p w14:paraId="4B9C21B6" w14:textId="77777777" w:rsidR="00595848" w:rsidRDefault="003A772F">
                  <w:r>
                    <w:rPr>
                      <w:color w:val="FFFFFF"/>
                    </w:rPr>
                    <w:t>-12***</w:t>
                  </w:r>
                </w:p>
              </w:tc>
              <w:tc>
                <w:tcPr>
                  <w:tcW w:w="0" w:type="auto"/>
                  <w:shd w:val="solid" w:color="DFD4D1" w:fill="DFD4D1"/>
                </w:tcPr>
                <w:p w14:paraId="4B9C21B7" w14:textId="77777777" w:rsidR="00595848" w:rsidRDefault="003A772F">
                  <w:r>
                    <w:rPr>
                      <w:color w:val="000000"/>
                    </w:rPr>
                    <w:t>-4**</w:t>
                  </w:r>
                </w:p>
              </w:tc>
            </w:tr>
            <w:tr w:rsidR="00595848" w14:paraId="4B9C21BE" w14:textId="4EE13E7E">
              <w:trPr>
                <w:tblCellSpacing w:w="1" w:type="dxa"/>
              </w:trPr>
              <w:tc>
                <w:tcPr>
                  <w:tcW w:w="0" w:type="auto"/>
                  <w:shd w:val="solid" w:color="2E5A87" w:fill="2E5A87"/>
                </w:tcPr>
                <w:p w14:paraId="4B9C21B9" w14:textId="77777777" w:rsidR="00595848" w:rsidRDefault="003A772F">
                  <w:r>
                    <w:rPr>
                      <w:color w:val="FFFFFF"/>
                    </w:rPr>
                    <w:t>[-39, -17]</w:t>
                  </w:r>
                </w:p>
              </w:tc>
              <w:tc>
                <w:tcPr>
                  <w:tcW w:w="0" w:type="auto"/>
                  <w:shd w:val="solid" w:color="DFD4D1" w:fill="DFD4D1"/>
                </w:tcPr>
                <w:p w14:paraId="4B9C21BA" w14:textId="77777777" w:rsidR="00595848" w:rsidRDefault="003A772F">
                  <w:r>
                    <w:rPr>
                      <w:color w:val="000000"/>
                    </w:rPr>
                    <w:t>[-18, 11]</w:t>
                  </w:r>
                </w:p>
              </w:tc>
              <w:tc>
                <w:tcPr>
                  <w:tcW w:w="0" w:type="auto"/>
                  <w:shd w:val="solid" w:color="6798C1" w:fill="6798C1"/>
                </w:tcPr>
                <w:p w14:paraId="4B9C21BB" w14:textId="77777777" w:rsidR="00595848" w:rsidRDefault="003A772F">
                  <w:r>
                    <w:rPr>
                      <w:color w:val="FFFFFF"/>
                    </w:rPr>
                    <w:t>[-20, 3]</w:t>
                  </w:r>
                </w:p>
              </w:tc>
              <w:tc>
                <w:tcPr>
                  <w:tcW w:w="0" w:type="auto"/>
                  <w:shd w:val="solid" w:color="2E5A87" w:fill="2E5A87"/>
                </w:tcPr>
                <w:p w14:paraId="4B9C21BC" w14:textId="77777777" w:rsidR="00595848" w:rsidRDefault="003A772F">
                  <w:r>
                    <w:rPr>
                      <w:color w:val="FFFFFF"/>
                    </w:rPr>
                    <w:t>[-18, -6]</w:t>
                  </w:r>
                </w:p>
              </w:tc>
              <w:tc>
                <w:tcPr>
                  <w:tcW w:w="0" w:type="auto"/>
                  <w:shd w:val="solid" w:color="DFD4D1" w:fill="DFD4D1"/>
                </w:tcPr>
                <w:p w14:paraId="4B9C21BD" w14:textId="77777777" w:rsidR="00595848" w:rsidRDefault="003A772F">
                  <w:r>
                    <w:rPr>
                      <w:color w:val="000000"/>
                    </w:rPr>
                    <w:t>[-7, -0.6]</w:t>
                  </w:r>
                </w:p>
              </w:tc>
            </w:tr>
            <w:tr w:rsidR="00595848" w14:paraId="4B9C21C4" w14:textId="18B4E7A3">
              <w:trPr>
                <w:tblCellSpacing w:w="1" w:type="dxa"/>
              </w:trPr>
              <w:tc>
                <w:tcPr>
                  <w:tcW w:w="0" w:type="auto"/>
                </w:tcPr>
                <w:p w14:paraId="4B9C21BF" w14:textId="77777777" w:rsidR="00595848" w:rsidRDefault="00595848"/>
              </w:tc>
              <w:tc>
                <w:tcPr>
                  <w:tcW w:w="0" w:type="auto"/>
                </w:tcPr>
                <w:p w14:paraId="4B9C21C0" w14:textId="77777777" w:rsidR="00595848" w:rsidRDefault="00595848"/>
              </w:tc>
              <w:tc>
                <w:tcPr>
                  <w:tcW w:w="0" w:type="auto"/>
                </w:tcPr>
                <w:p w14:paraId="4B9C21C1" w14:textId="77777777" w:rsidR="00595848" w:rsidRDefault="00595848"/>
              </w:tc>
              <w:tc>
                <w:tcPr>
                  <w:tcW w:w="0" w:type="auto"/>
                </w:tcPr>
                <w:p w14:paraId="4B9C21C2" w14:textId="77777777" w:rsidR="00595848" w:rsidRDefault="00595848"/>
              </w:tc>
              <w:tc>
                <w:tcPr>
                  <w:tcW w:w="0" w:type="auto"/>
                  <w:shd w:val="solid" w:color="A90C38" w:fill="A90C38"/>
                </w:tcPr>
                <w:p w14:paraId="4B9C21C3" w14:textId="77777777" w:rsidR="00595848" w:rsidRDefault="003A772F">
                  <w:r>
                    <w:rPr>
                      <w:color w:val="FFFFFF"/>
                    </w:rPr>
                    <w:t>2</w:t>
                  </w:r>
                </w:p>
              </w:tc>
            </w:tr>
            <w:tr w:rsidR="00595848" w14:paraId="4B9C21CA" w14:textId="6AE2A98F">
              <w:trPr>
                <w:tblCellSpacing w:w="1" w:type="dxa"/>
              </w:trPr>
              <w:tc>
                <w:tcPr>
                  <w:tcW w:w="0" w:type="auto"/>
                </w:tcPr>
                <w:p w14:paraId="4B9C21C5" w14:textId="77777777" w:rsidR="00595848" w:rsidRDefault="00595848"/>
              </w:tc>
              <w:tc>
                <w:tcPr>
                  <w:tcW w:w="0" w:type="auto"/>
                </w:tcPr>
                <w:p w14:paraId="4B9C21C6" w14:textId="77777777" w:rsidR="00595848" w:rsidRDefault="00595848"/>
              </w:tc>
              <w:tc>
                <w:tcPr>
                  <w:tcW w:w="0" w:type="auto"/>
                </w:tcPr>
                <w:p w14:paraId="4B9C21C7" w14:textId="77777777" w:rsidR="00595848" w:rsidRDefault="00595848"/>
              </w:tc>
              <w:tc>
                <w:tcPr>
                  <w:tcW w:w="0" w:type="auto"/>
                </w:tcPr>
                <w:p w14:paraId="4B9C21C8" w14:textId="77777777" w:rsidR="00595848" w:rsidRDefault="00595848"/>
              </w:tc>
              <w:tc>
                <w:tcPr>
                  <w:tcW w:w="0" w:type="auto"/>
                  <w:shd w:val="solid" w:color="A90C38" w:fill="A90C38"/>
                </w:tcPr>
                <w:p w14:paraId="4B9C21C9" w14:textId="77777777" w:rsidR="00595848" w:rsidRDefault="003A772F">
                  <w:r>
                    <w:rPr>
                      <w:color w:val="FFFFFF"/>
                    </w:rPr>
                    <w:t>[-3, 8]</w:t>
                  </w:r>
                </w:p>
              </w:tc>
            </w:tr>
            <w:tr w:rsidR="00595848" w14:paraId="4B9C21D0" w14:textId="6453627C">
              <w:trPr>
                <w:tblCellSpacing w:w="1" w:type="dxa"/>
              </w:trPr>
              <w:tc>
                <w:tcPr>
                  <w:tcW w:w="0" w:type="auto"/>
                </w:tcPr>
                <w:p w14:paraId="4B9C21CB" w14:textId="77777777" w:rsidR="00595848" w:rsidRDefault="00595848"/>
              </w:tc>
              <w:tc>
                <w:tcPr>
                  <w:tcW w:w="0" w:type="auto"/>
                </w:tcPr>
                <w:p w14:paraId="4B9C21CC" w14:textId="77777777" w:rsidR="00595848" w:rsidRDefault="00595848"/>
              </w:tc>
              <w:tc>
                <w:tcPr>
                  <w:tcW w:w="0" w:type="auto"/>
                </w:tcPr>
                <w:p w14:paraId="4B9C21CD" w14:textId="77777777" w:rsidR="00595848" w:rsidRDefault="00595848"/>
              </w:tc>
              <w:tc>
                <w:tcPr>
                  <w:tcW w:w="0" w:type="auto"/>
                </w:tcPr>
                <w:p w14:paraId="4B9C21CE" w14:textId="77777777" w:rsidR="00595848" w:rsidRDefault="00595848"/>
              </w:tc>
              <w:tc>
                <w:tcPr>
                  <w:tcW w:w="0" w:type="auto"/>
                  <w:shd w:val="solid" w:color="6798C1" w:fill="6798C1"/>
                </w:tcPr>
                <w:p w14:paraId="4B9C21CF" w14:textId="77777777" w:rsidR="00595848" w:rsidRDefault="003A772F">
                  <w:r>
                    <w:rPr>
                      <w:color w:val="FFFFFF"/>
                    </w:rPr>
                    <w:t>-9**</w:t>
                  </w:r>
                </w:p>
              </w:tc>
            </w:tr>
            <w:tr w:rsidR="00595848" w14:paraId="4B9C21D6" w14:textId="563923CB">
              <w:trPr>
                <w:tblCellSpacing w:w="1" w:type="dxa"/>
              </w:trPr>
              <w:tc>
                <w:tcPr>
                  <w:tcW w:w="0" w:type="auto"/>
                </w:tcPr>
                <w:p w14:paraId="4B9C21D1" w14:textId="77777777" w:rsidR="00595848" w:rsidRDefault="00595848"/>
              </w:tc>
              <w:tc>
                <w:tcPr>
                  <w:tcW w:w="0" w:type="auto"/>
                </w:tcPr>
                <w:p w14:paraId="4B9C21D2" w14:textId="77777777" w:rsidR="00595848" w:rsidRDefault="00595848"/>
              </w:tc>
              <w:tc>
                <w:tcPr>
                  <w:tcW w:w="0" w:type="auto"/>
                </w:tcPr>
                <w:p w14:paraId="4B9C21D3" w14:textId="77777777" w:rsidR="00595848" w:rsidRDefault="00595848"/>
              </w:tc>
              <w:tc>
                <w:tcPr>
                  <w:tcW w:w="0" w:type="auto"/>
                </w:tcPr>
                <w:p w14:paraId="4B9C21D4" w14:textId="77777777" w:rsidR="00595848" w:rsidRDefault="00595848"/>
              </w:tc>
              <w:tc>
                <w:tcPr>
                  <w:tcW w:w="0" w:type="auto"/>
                  <w:shd w:val="solid" w:color="6798C1" w:fill="6798C1"/>
                </w:tcPr>
                <w:p w14:paraId="4B9C21D5" w14:textId="77777777" w:rsidR="00595848" w:rsidRDefault="003A772F">
                  <w:r>
                    <w:rPr>
                      <w:color w:val="FFFFFF"/>
                    </w:rPr>
                    <w:t>[-16, -1]</w:t>
                  </w:r>
                </w:p>
              </w:tc>
            </w:tr>
            <w:tr w:rsidR="00595848" w14:paraId="4B9C21DC" w14:textId="565EC1D2">
              <w:trPr>
                <w:tblCellSpacing w:w="1" w:type="dxa"/>
              </w:trPr>
              <w:tc>
                <w:tcPr>
                  <w:tcW w:w="0" w:type="auto"/>
                  <w:shd w:val="solid" w:color="6798C1" w:fill="6798C1"/>
                </w:tcPr>
                <w:p w14:paraId="4B9C21D7" w14:textId="77777777" w:rsidR="00595848" w:rsidRDefault="003A772F">
                  <w:r>
                    <w:rPr>
                      <w:color w:val="FFFFFF"/>
                    </w:rPr>
                    <w:t>-10***</w:t>
                  </w:r>
                </w:p>
              </w:tc>
              <w:tc>
                <w:tcPr>
                  <w:tcW w:w="0" w:type="auto"/>
                  <w:shd w:val="solid" w:color="F05D50" w:fill="F05D50"/>
                </w:tcPr>
                <w:p w14:paraId="4B9C21D8" w14:textId="77777777" w:rsidR="00595848" w:rsidRDefault="003A772F">
                  <w:r>
                    <w:rPr>
                      <w:color w:val="FFFFFF"/>
                    </w:rPr>
                    <w:t>-2</w:t>
                  </w:r>
                </w:p>
              </w:tc>
              <w:tc>
                <w:tcPr>
                  <w:tcW w:w="0" w:type="auto"/>
                  <w:shd w:val="solid" w:color="A90C38" w:fill="A90C38"/>
                </w:tcPr>
                <w:p w14:paraId="4B9C21D9" w14:textId="77777777" w:rsidR="00595848" w:rsidRDefault="003A772F">
                  <w:r>
                    <w:rPr>
                      <w:color w:val="FFFFFF"/>
                    </w:rPr>
                    <w:t>0.6</w:t>
                  </w:r>
                </w:p>
              </w:tc>
              <w:tc>
                <w:tcPr>
                  <w:tcW w:w="0" w:type="auto"/>
                  <w:shd w:val="solid" w:color="DFD4D1" w:fill="DFD4D1"/>
                </w:tcPr>
                <w:p w14:paraId="4B9C21DA" w14:textId="77777777" w:rsidR="00595848" w:rsidRDefault="003A772F">
                  <w:r>
                    <w:rPr>
                      <w:color w:val="000000"/>
                    </w:rPr>
                    <w:t>-4</w:t>
                  </w:r>
                </w:p>
              </w:tc>
              <w:tc>
                <w:tcPr>
                  <w:tcW w:w="0" w:type="auto"/>
                  <w:shd w:val="solid" w:color="DFD4D1" w:fill="DFD4D1"/>
                </w:tcPr>
                <w:p w14:paraId="4B9C21DB" w14:textId="77777777" w:rsidR="00595848" w:rsidRDefault="003A772F">
                  <w:r>
                    <w:rPr>
                      <w:color w:val="000000"/>
                    </w:rPr>
                    <w:t>-5*</w:t>
                  </w:r>
                </w:p>
              </w:tc>
            </w:tr>
            <w:tr w:rsidR="00595848" w14:paraId="4B9C21E2" w14:textId="10F3CF6B">
              <w:trPr>
                <w:tblCellSpacing w:w="1" w:type="dxa"/>
              </w:trPr>
              <w:tc>
                <w:tcPr>
                  <w:tcW w:w="0" w:type="auto"/>
                  <w:shd w:val="solid" w:color="6798C1" w:fill="6798C1"/>
                </w:tcPr>
                <w:p w14:paraId="4B9C21DD" w14:textId="77777777" w:rsidR="00595848" w:rsidRDefault="003A772F">
                  <w:r>
                    <w:rPr>
                      <w:color w:val="FFFFFF"/>
                    </w:rPr>
                    <w:t>[-15, -4]</w:t>
                  </w:r>
                </w:p>
              </w:tc>
              <w:tc>
                <w:tcPr>
                  <w:tcW w:w="0" w:type="auto"/>
                  <w:shd w:val="solid" w:color="F05D50" w:fill="F05D50"/>
                </w:tcPr>
                <w:p w14:paraId="4B9C21DE" w14:textId="77777777" w:rsidR="00595848" w:rsidRDefault="003A772F">
                  <w:r>
                    <w:rPr>
                      <w:color w:val="FFFFFF"/>
                    </w:rPr>
                    <w:t>[-9, 5]</w:t>
                  </w:r>
                </w:p>
              </w:tc>
              <w:tc>
                <w:tcPr>
                  <w:tcW w:w="0" w:type="auto"/>
                  <w:shd w:val="solid" w:color="A90C38" w:fill="A90C38"/>
                </w:tcPr>
                <w:p w14:paraId="4B9C21DF" w14:textId="77777777" w:rsidR="00595848" w:rsidRDefault="003A772F">
                  <w:r>
                    <w:rPr>
                      <w:color w:val="FFFFFF"/>
                    </w:rPr>
                    <w:t>[-6, 8]</w:t>
                  </w:r>
                </w:p>
              </w:tc>
              <w:tc>
                <w:tcPr>
                  <w:tcW w:w="0" w:type="auto"/>
                  <w:shd w:val="solid" w:color="DFD4D1" w:fill="DFD4D1"/>
                </w:tcPr>
                <w:p w14:paraId="4B9C21E0" w14:textId="77777777" w:rsidR="00595848" w:rsidRDefault="003A772F">
                  <w:r>
                    <w:rPr>
                      <w:color w:val="000000"/>
                    </w:rPr>
                    <w:t>[-10, 3]</w:t>
                  </w:r>
                </w:p>
              </w:tc>
              <w:tc>
                <w:tcPr>
                  <w:tcW w:w="0" w:type="auto"/>
                  <w:shd w:val="solid" w:color="DFD4D1" w:fill="DFD4D1"/>
                </w:tcPr>
                <w:p w14:paraId="4B9C21E1" w14:textId="77777777" w:rsidR="00595848" w:rsidRDefault="003A772F">
                  <w:r>
                    <w:rPr>
                      <w:color w:val="000000"/>
                    </w:rPr>
                    <w:t>[-10, 0.7]</w:t>
                  </w:r>
                </w:p>
              </w:tc>
            </w:tr>
            <w:tr w:rsidR="00595848" w14:paraId="4B9C21E8" w14:textId="6B9F62D0">
              <w:trPr>
                <w:tblCellSpacing w:w="1" w:type="dxa"/>
              </w:trPr>
              <w:tc>
                <w:tcPr>
                  <w:tcW w:w="0" w:type="auto"/>
                </w:tcPr>
                <w:p w14:paraId="4B9C21E3" w14:textId="77777777" w:rsidR="00595848" w:rsidRDefault="00595848"/>
              </w:tc>
              <w:tc>
                <w:tcPr>
                  <w:tcW w:w="0" w:type="auto"/>
                </w:tcPr>
                <w:p w14:paraId="4B9C21E4" w14:textId="77777777" w:rsidR="00595848" w:rsidRDefault="00595848"/>
              </w:tc>
              <w:tc>
                <w:tcPr>
                  <w:tcW w:w="0" w:type="auto"/>
                </w:tcPr>
                <w:p w14:paraId="4B9C21E5" w14:textId="77777777" w:rsidR="00595848" w:rsidRDefault="00595848"/>
              </w:tc>
              <w:tc>
                <w:tcPr>
                  <w:tcW w:w="0" w:type="auto"/>
                </w:tcPr>
                <w:p w14:paraId="4B9C21E6" w14:textId="77777777" w:rsidR="00595848" w:rsidRDefault="00595848"/>
              </w:tc>
              <w:tc>
                <w:tcPr>
                  <w:tcW w:w="0" w:type="auto"/>
                  <w:shd w:val="solid" w:color="F05D50" w:fill="F05D50"/>
                </w:tcPr>
                <w:p w14:paraId="4B9C21E7" w14:textId="77777777" w:rsidR="00595848" w:rsidRDefault="003A772F">
                  <w:r>
                    <w:rPr>
                      <w:color w:val="FFFFFF"/>
                    </w:rPr>
                    <w:t>-2</w:t>
                  </w:r>
                </w:p>
              </w:tc>
            </w:tr>
            <w:tr w:rsidR="00595848" w14:paraId="4B9C21EE" w14:textId="25DBB5E2">
              <w:trPr>
                <w:tblCellSpacing w:w="1" w:type="dxa"/>
              </w:trPr>
              <w:tc>
                <w:tcPr>
                  <w:tcW w:w="0" w:type="auto"/>
                </w:tcPr>
                <w:p w14:paraId="4B9C21E9" w14:textId="77777777" w:rsidR="00595848" w:rsidRDefault="00595848"/>
              </w:tc>
              <w:tc>
                <w:tcPr>
                  <w:tcW w:w="0" w:type="auto"/>
                </w:tcPr>
                <w:p w14:paraId="4B9C21EA" w14:textId="77777777" w:rsidR="00595848" w:rsidRDefault="00595848"/>
              </w:tc>
              <w:tc>
                <w:tcPr>
                  <w:tcW w:w="0" w:type="auto"/>
                </w:tcPr>
                <w:p w14:paraId="4B9C21EB" w14:textId="77777777" w:rsidR="00595848" w:rsidRDefault="00595848"/>
              </w:tc>
              <w:tc>
                <w:tcPr>
                  <w:tcW w:w="0" w:type="auto"/>
                </w:tcPr>
                <w:p w14:paraId="4B9C21EC" w14:textId="77777777" w:rsidR="00595848" w:rsidRDefault="00595848"/>
              </w:tc>
              <w:tc>
                <w:tcPr>
                  <w:tcW w:w="0" w:type="auto"/>
                  <w:shd w:val="solid" w:color="F05D50" w:fill="F05D50"/>
                </w:tcPr>
                <w:p w14:paraId="4B9C21ED" w14:textId="77777777" w:rsidR="00595848" w:rsidRDefault="003A772F">
                  <w:r>
                    <w:rPr>
                      <w:color w:val="FFFFFF"/>
                    </w:rPr>
                    <w:t>[-7, 3]</w:t>
                  </w:r>
                </w:p>
              </w:tc>
            </w:tr>
          </w:tbl>
          <w:p w14:paraId="4B9C21EF"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833"/>
              <w:gridCol w:w="832"/>
              <w:gridCol w:w="872"/>
              <w:gridCol w:w="912"/>
              <w:gridCol w:w="1073"/>
            </w:tblGrid>
            <w:tr w:rsidR="00595848" w14:paraId="4B9C21F5" w14:textId="1174F0D8">
              <w:trPr>
                <w:tblHeader/>
                <w:tblCellSpacing w:w="1" w:type="dxa"/>
              </w:trPr>
              <w:tc>
                <w:tcPr>
                  <w:tcW w:w="0" w:type="auto"/>
                </w:tcPr>
                <w:p w14:paraId="4B9C21F0" w14:textId="77777777" w:rsidR="00595848" w:rsidRDefault="003A772F">
                  <w:r>
                    <w:lastRenderedPageBreak/>
                    <w:t>1992/3–</w:t>
                  </w:r>
                </w:p>
              </w:tc>
              <w:tc>
                <w:tcPr>
                  <w:tcW w:w="0" w:type="auto"/>
                </w:tcPr>
                <w:p w14:paraId="4B9C21F1" w14:textId="77777777" w:rsidR="00595848" w:rsidRDefault="003A772F">
                  <w:r>
                    <w:t>1992/3–</w:t>
                  </w:r>
                </w:p>
              </w:tc>
              <w:tc>
                <w:tcPr>
                  <w:tcW w:w="0" w:type="auto"/>
                </w:tcPr>
                <w:p w14:paraId="4B9C21F2" w14:textId="77777777" w:rsidR="00595848" w:rsidRDefault="003A772F">
                  <w:r>
                    <w:t>1998/9–</w:t>
                  </w:r>
                </w:p>
              </w:tc>
              <w:tc>
                <w:tcPr>
                  <w:tcW w:w="0" w:type="auto"/>
                </w:tcPr>
                <w:p w14:paraId="4B9C21F3" w14:textId="77777777" w:rsidR="00595848" w:rsidRDefault="003A772F">
                  <w:r>
                    <w:t>2005/6–</w:t>
                  </w:r>
                </w:p>
              </w:tc>
              <w:tc>
                <w:tcPr>
                  <w:tcW w:w="0" w:type="auto"/>
                </w:tcPr>
                <w:p w14:paraId="4B9C21F4" w14:textId="77777777" w:rsidR="00595848" w:rsidRDefault="003A772F">
                  <w:r>
                    <w:t>2015/6–</w:t>
                  </w:r>
                </w:p>
              </w:tc>
            </w:tr>
            <w:tr w:rsidR="00595848" w14:paraId="4B9C21FB" w14:textId="318EE88C">
              <w:trPr>
                <w:tblCellSpacing w:w="1" w:type="dxa"/>
              </w:trPr>
              <w:tc>
                <w:tcPr>
                  <w:tcW w:w="0" w:type="auto"/>
                  <w:tcBorders>
                    <w:bottom w:val="single" w:sz="0" w:space="0" w:color="000000"/>
                  </w:tcBorders>
                </w:tcPr>
                <w:p w14:paraId="4B9C21F6" w14:textId="77777777" w:rsidR="00595848" w:rsidRDefault="003A772F">
                  <w:r>
                    <w:t>2019/21</w:t>
                  </w:r>
                </w:p>
              </w:tc>
              <w:tc>
                <w:tcPr>
                  <w:tcW w:w="0" w:type="auto"/>
                  <w:tcBorders>
                    <w:bottom w:val="single" w:sz="0" w:space="0" w:color="000000"/>
                  </w:tcBorders>
                </w:tcPr>
                <w:p w14:paraId="4B9C21F7" w14:textId="77777777" w:rsidR="00595848" w:rsidRDefault="003A772F">
                  <w:r>
                    <w:t>1998/9</w:t>
                  </w:r>
                </w:p>
              </w:tc>
              <w:tc>
                <w:tcPr>
                  <w:tcW w:w="0" w:type="auto"/>
                  <w:tcBorders>
                    <w:bottom w:val="single" w:sz="0" w:space="0" w:color="000000"/>
                  </w:tcBorders>
                </w:tcPr>
                <w:p w14:paraId="4B9C21F8" w14:textId="77777777" w:rsidR="00595848" w:rsidRDefault="003A772F">
                  <w:r>
                    <w:t>2005/6</w:t>
                  </w:r>
                </w:p>
              </w:tc>
              <w:tc>
                <w:tcPr>
                  <w:tcW w:w="0" w:type="auto"/>
                  <w:tcBorders>
                    <w:bottom w:val="single" w:sz="0" w:space="0" w:color="000000"/>
                  </w:tcBorders>
                </w:tcPr>
                <w:p w14:paraId="4B9C21F9" w14:textId="77777777" w:rsidR="00595848" w:rsidRDefault="003A772F">
                  <w:r>
                    <w:t>2015/6</w:t>
                  </w:r>
                </w:p>
              </w:tc>
              <w:tc>
                <w:tcPr>
                  <w:tcW w:w="0" w:type="auto"/>
                  <w:tcBorders>
                    <w:bottom w:val="single" w:sz="0" w:space="0" w:color="000000"/>
                  </w:tcBorders>
                </w:tcPr>
                <w:p w14:paraId="4B9C21FA" w14:textId="77777777" w:rsidR="00595848" w:rsidRDefault="003A772F">
                  <w:r>
                    <w:t>2019/21</w:t>
                  </w:r>
                </w:p>
              </w:tc>
            </w:tr>
            <w:tr w:rsidR="00595848" w14:paraId="4B9C2201" w14:textId="3BE2361C">
              <w:trPr>
                <w:tblCellSpacing w:w="1" w:type="dxa"/>
              </w:trPr>
              <w:tc>
                <w:tcPr>
                  <w:tcW w:w="0" w:type="auto"/>
                  <w:tcBorders>
                    <w:top w:val="single" w:sz="0" w:space="0" w:color="000000"/>
                  </w:tcBorders>
                </w:tcPr>
                <w:p w14:paraId="4B9C21FC" w14:textId="77777777" w:rsidR="00595848" w:rsidRDefault="00595848"/>
              </w:tc>
              <w:tc>
                <w:tcPr>
                  <w:tcW w:w="0" w:type="auto"/>
                  <w:tcBorders>
                    <w:top w:val="single" w:sz="0" w:space="0" w:color="000000"/>
                  </w:tcBorders>
                </w:tcPr>
                <w:p w14:paraId="4B9C21FD" w14:textId="77777777" w:rsidR="00595848" w:rsidRDefault="00595848"/>
              </w:tc>
              <w:tc>
                <w:tcPr>
                  <w:tcW w:w="0" w:type="auto"/>
                  <w:tcBorders>
                    <w:top w:val="single" w:sz="0" w:space="0" w:color="000000"/>
                  </w:tcBorders>
                </w:tcPr>
                <w:p w14:paraId="4B9C21FE" w14:textId="77777777" w:rsidR="00595848" w:rsidRDefault="00595848"/>
              </w:tc>
              <w:tc>
                <w:tcPr>
                  <w:tcW w:w="0" w:type="auto"/>
                  <w:tcBorders>
                    <w:top w:val="single" w:sz="0" w:space="0" w:color="000000"/>
                  </w:tcBorders>
                </w:tcPr>
                <w:p w14:paraId="4B9C21FF" w14:textId="77777777" w:rsidR="00595848" w:rsidRDefault="00595848"/>
              </w:tc>
              <w:tc>
                <w:tcPr>
                  <w:tcW w:w="0" w:type="auto"/>
                  <w:tcBorders>
                    <w:top w:val="single" w:sz="0" w:space="0" w:color="000000"/>
                  </w:tcBorders>
                </w:tcPr>
                <w:p w14:paraId="4B9C2200" w14:textId="77777777" w:rsidR="00595848" w:rsidRDefault="00595848"/>
              </w:tc>
            </w:tr>
            <w:tr w:rsidR="00595848" w14:paraId="4B9C2207" w14:textId="74073325">
              <w:trPr>
                <w:tblCellSpacing w:w="1" w:type="dxa"/>
              </w:trPr>
              <w:tc>
                <w:tcPr>
                  <w:tcW w:w="0" w:type="auto"/>
                </w:tcPr>
                <w:p w14:paraId="4B9C2202" w14:textId="77777777" w:rsidR="00595848" w:rsidRDefault="00595848"/>
              </w:tc>
              <w:tc>
                <w:tcPr>
                  <w:tcW w:w="0" w:type="auto"/>
                </w:tcPr>
                <w:p w14:paraId="4B9C2203" w14:textId="77777777" w:rsidR="00595848" w:rsidRDefault="00595848"/>
              </w:tc>
              <w:tc>
                <w:tcPr>
                  <w:tcW w:w="0" w:type="auto"/>
                </w:tcPr>
                <w:p w14:paraId="4B9C2204" w14:textId="77777777" w:rsidR="00595848" w:rsidRDefault="00595848"/>
              </w:tc>
              <w:tc>
                <w:tcPr>
                  <w:tcW w:w="0" w:type="auto"/>
                </w:tcPr>
                <w:p w14:paraId="4B9C2205" w14:textId="77777777" w:rsidR="00595848" w:rsidRDefault="00595848"/>
              </w:tc>
              <w:tc>
                <w:tcPr>
                  <w:tcW w:w="0" w:type="auto"/>
                </w:tcPr>
                <w:p w14:paraId="4B9C2206" w14:textId="77777777" w:rsidR="00595848" w:rsidRDefault="00595848"/>
              </w:tc>
            </w:tr>
            <w:tr w:rsidR="00595848" w14:paraId="4B9C220D" w14:textId="5BE0A70C">
              <w:trPr>
                <w:tblCellSpacing w:w="1" w:type="dxa"/>
              </w:trPr>
              <w:tc>
                <w:tcPr>
                  <w:tcW w:w="0" w:type="auto"/>
                </w:tcPr>
                <w:p w14:paraId="4B9C2208" w14:textId="77777777" w:rsidR="00595848" w:rsidRDefault="003A772F">
                  <w:r>
                    <w:t>-77***</w:t>
                  </w:r>
                </w:p>
              </w:tc>
              <w:tc>
                <w:tcPr>
                  <w:tcW w:w="0" w:type="auto"/>
                </w:tcPr>
                <w:p w14:paraId="4B9C2209" w14:textId="77777777" w:rsidR="00595848" w:rsidRDefault="003A772F">
                  <w:r>
                    <w:t>-14***</w:t>
                  </w:r>
                </w:p>
              </w:tc>
              <w:tc>
                <w:tcPr>
                  <w:tcW w:w="0" w:type="auto"/>
                </w:tcPr>
                <w:p w14:paraId="4B9C220A" w14:textId="77777777" w:rsidR="00595848" w:rsidRDefault="003A772F">
                  <w:r>
                    <w:t>-9***</w:t>
                  </w:r>
                </w:p>
              </w:tc>
              <w:tc>
                <w:tcPr>
                  <w:tcW w:w="0" w:type="auto"/>
                </w:tcPr>
                <w:p w14:paraId="4B9C220B" w14:textId="77777777" w:rsidR="00595848" w:rsidRDefault="003A772F">
                  <w:r>
                    <w:t>-42***</w:t>
                  </w:r>
                </w:p>
              </w:tc>
              <w:tc>
                <w:tcPr>
                  <w:tcW w:w="0" w:type="auto"/>
                </w:tcPr>
                <w:p w14:paraId="4B9C220C" w14:textId="77777777" w:rsidR="00595848" w:rsidRDefault="003A772F">
                  <w:r>
                    <w:t>-11.7***</w:t>
                  </w:r>
                </w:p>
              </w:tc>
            </w:tr>
            <w:tr w:rsidR="00595848" w14:paraId="4B9C2213" w14:textId="77A94933">
              <w:trPr>
                <w:tblCellSpacing w:w="1" w:type="dxa"/>
              </w:trPr>
              <w:tc>
                <w:tcPr>
                  <w:tcW w:w="0" w:type="auto"/>
                </w:tcPr>
                <w:p w14:paraId="4B9C220E" w14:textId="77777777" w:rsidR="00595848" w:rsidRDefault="003A772F">
                  <w:r>
                    <w:t>[-78, -76]</w:t>
                  </w:r>
                </w:p>
              </w:tc>
              <w:tc>
                <w:tcPr>
                  <w:tcW w:w="0" w:type="auto"/>
                </w:tcPr>
                <w:p w14:paraId="4B9C220F" w14:textId="77777777" w:rsidR="00595848" w:rsidRDefault="003A772F">
                  <w:r>
                    <w:t>[-16, -12]</w:t>
                  </w:r>
                </w:p>
              </w:tc>
              <w:tc>
                <w:tcPr>
                  <w:tcW w:w="0" w:type="auto"/>
                </w:tcPr>
                <w:p w14:paraId="4B9C2210" w14:textId="77777777" w:rsidR="00595848" w:rsidRDefault="003A772F">
                  <w:r>
                    <w:t>[-12, -7]</w:t>
                  </w:r>
                </w:p>
              </w:tc>
              <w:tc>
                <w:tcPr>
                  <w:tcW w:w="0" w:type="auto"/>
                </w:tcPr>
                <w:p w14:paraId="4B9C2211" w14:textId="77777777" w:rsidR="00595848" w:rsidRDefault="003A772F">
                  <w:r>
                    <w:t>[-44, -40]</w:t>
                  </w:r>
                </w:p>
              </w:tc>
              <w:tc>
                <w:tcPr>
                  <w:tcW w:w="0" w:type="auto"/>
                </w:tcPr>
                <w:p w14:paraId="4B9C2212" w14:textId="77777777" w:rsidR="00595848" w:rsidRDefault="003A772F">
                  <w:r>
                    <w:t>[-12.2, -11.2]</w:t>
                  </w:r>
                </w:p>
              </w:tc>
            </w:tr>
            <w:tr w:rsidR="00595848" w14:paraId="4B9C2219" w14:textId="3133E847">
              <w:trPr>
                <w:tblCellSpacing w:w="1" w:type="dxa"/>
              </w:trPr>
              <w:tc>
                <w:tcPr>
                  <w:tcW w:w="0" w:type="auto"/>
                </w:tcPr>
                <w:p w14:paraId="4B9C2214" w14:textId="77777777" w:rsidR="00595848" w:rsidRDefault="00595848"/>
              </w:tc>
              <w:tc>
                <w:tcPr>
                  <w:tcW w:w="0" w:type="auto"/>
                </w:tcPr>
                <w:p w14:paraId="4B9C2215" w14:textId="77777777" w:rsidR="00595848" w:rsidRDefault="00595848"/>
              </w:tc>
              <w:tc>
                <w:tcPr>
                  <w:tcW w:w="0" w:type="auto"/>
                </w:tcPr>
                <w:p w14:paraId="4B9C2216" w14:textId="77777777" w:rsidR="00595848" w:rsidRDefault="00595848"/>
              </w:tc>
              <w:tc>
                <w:tcPr>
                  <w:tcW w:w="0" w:type="auto"/>
                </w:tcPr>
                <w:p w14:paraId="4B9C2217" w14:textId="77777777" w:rsidR="00595848" w:rsidRDefault="00595848"/>
              </w:tc>
              <w:tc>
                <w:tcPr>
                  <w:tcW w:w="0" w:type="auto"/>
                </w:tcPr>
                <w:p w14:paraId="4B9C2218" w14:textId="77777777" w:rsidR="00595848" w:rsidRDefault="00595848"/>
              </w:tc>
            </w:tr>
            <w:tr w:rsidR="00595848" w14:paraId="4B9C221F" w14:textId="7F70DDF3">
              <w:trPr>
                <w:tblCellSpacing w:w="1" w:type="dxa"/>
              </w:trPr>
              <w:tc>
                <w:tcPr>
                  <w:tcW w:w="0" w:type="auto"/>
                </w:tcPr>
                <w:p w14:paraId="4B9C221A" w14:textId="77777777" w:rsidR="00595848" w:rsidRDefault="00595848"/>
              </w:tc>
              <w:tc>
                <w:tcPr>
                  <w:tcW w:w="0" w:type="auto"/>
                </w:tcPr>
                <w:p w14:paraId="4B9C221B" w14:textId="77777777" w:rsidR="00595848" w:rsidRDefault="00595848"/>
              </w:tc>
              <w:tc>
                <w:tcPr>
                  <w:tcW w:w="0" w:type="auto"/>
                </w:tcPr>
                <w:p w14:paraId="4B9C221C" w14:textId="77777777" w:rsidR="00595848" w:rsidRDefault="00595848"/>
              </w:tc>
              <w:tc>
                <w:tcPr>
                  <w:tcW w:w="0" w:type="auto"/>
                </w:tcPr>
                <w:p w14:paraId="4B9C221D" w14:textId="77777777" w:rsidR="00595848" w:rsidRDefault="00595848"/>
              </w:tc>
              <w:tc>
                <w:tcPr>
                  <w:tcW w:w="0" w:type="auto"/>
                </w:tcPr>
                <w:p w14:paraId="4B9C221E" w14:textId="77777777" w:rsidR="00595848" w:rsidRDefault="00595848"/>
              </w:tc>
            </w:tr>
            <w:tr w:rsidR="00595848" w14:paraId="4B9C2225" w14:textId="083B66E5">
              <w:trPr>
                <w:tblCellSpacing w:w="1" w:type="dxa"/>
              </w:trPr>
              <w:tc>
                <w:tcPr>
                  <w:tcW w:w="0" w:type="auto"/>
                  <w:shd w:val="solid" w:color="2E5A87" w:fill="2E5A87"/>
                </w:tcPr>
                <w:p w14:paraId="4B9C2220" w14:textId="77777777" w:rsidR="00595848" w:rsidRDefault="003A772F">
                  <w:r>
                    <w:rPr>
                      <w:color w:val="FFFFFF"/>
                    </w:rPr>
                    <w:t>-88***</w:t>
                  </w:r>
                </w:p>
              </w:tc>
              <w:tc>
                <w:tcPr>
                  <w:tcW w:w="0" w:type="auto"/>
                  <w:shd w:val="solid" w:color="6798C1" w:fill="6798C1"/>
                </w:tcPr>
                <w:p w14:paraId="4B9C2221" w14:textId="77777777" w:rsidR="00595848" w:rsidRDefault="003A772F">
                  <w:r>
                    <w:rPr>
                      <w:color w:val="FFFFFF"/>
                    </w:rPr>
                    <w:t>-27***</w:t>
                  </w:r>
                </w:p>
              </w:tc>
              <w:tc>
                <w:tcPr>
                  <w:tcW w:w="0" w:type="auto"/>
                  <w:shd w:val="solid" w:color="6798C1" w:fill="6798C1"/>
                </w:tcPr>
                <w:p w14:paraId="4B9C2222" w14:textId="77777777" w:rsidR="00595848" w:rsidRDefault="003A772F">
                  <w:r>
                    <w:rPr>
                      <w:color w:val="FFFFFF"/>
                    </w:rPr>
                    <w:t>-34***</w:t>
                  </w:r>
                </w:p>
              </w:tc>
              <w:tc>
                <w:tcPr>
                  <w:tcW w:w="0" w:type="auto"/>
                  <w:shd w:val="solid" w:color="6798C1" w:fill="6798C1"/>
                </w:tcPr>
                <w:p w14:paraId="4B9C2223" w14:textId="77777777" w:rsidR="00595848" w:rsidRDefault="003A772F">
                  <w:r>
                    <w:rPr>
                      <w:color w:val="FFFFFF"/>
                    </w:rPr>
                    <w:t>-25***</w:t>
                  </w:r>
                </w:p>
              </w:tc>
              <w:tc>
                <w:tcPr>
                  <w:tcW w:w="0" w:type="auto"/>
                  <w:shd w:val="solid" w:color="A90C38" w:fill="A90C38"/>
                </w:tcPr>
                <w:p w14:paraId="4B9C2224" w14:textId="77777777" w:rsidR="00595848" w:rsidRDefault="003A772F">
                  <w:r>
                    <w:rPr>
                      <w:color w:val="FFFFFF"/>
                    </w:rPr>
                    <w:t>-2***</w:t>
                  </w:r>
                </w:p>
              </w:tc>
            </w:tr>
            <w:tr w:rsidR="00595848" w14:paraId="4B9C222B" w14:textId="55E89C7D">
              <w:trPr>
                <w:tblCellSpacing w:w="1" w:type="dxa"/>
              </w:trPr>
              <w:tc>
                <w:tcPr>
                  <w:tcW w:w="0" w:type="auto"/>
                  <w:shd w:val="solid" w:color="2E5A87" w:fill="2E5A87"/>
                </w:tcPr>
                <w:p w14:paraId="4B9C2226" w14:textId="77777777" w:rsidR="00595848" w:rsidRDefault="003A772F">
                  <w:r>
                    <w:rPr>
                      <w:color w:val="FFFFFF"/>
                    </w:rPr>
                    <w:t>[-91, -84]</w:t>
                  </w:r>
                </w:p>
              </w:tc>
              <w:tc>
                <w:tcPr>
                  <w:tcW w:w="0" w:type="auto"/>
                  <w:shd w:val="solid" w:color="6798C1" w:fill="6798C1"/>
                </w:tcPr>
                <w:p w14:paraId="4B9C2227" w14:textId="77777777" w:rsidR="00595848" w:rsidRDefault="003A772F">
                  <w:r>
                    <w:rPr>
                      <w:color w:val="FFFFFF"/>
                    </w:rPr>
                    <w:t>[-34, -20]</w:t>
                  </w:r>
                </w:p>
              </w:tc>
              <w:tc>
                <w:tcPr>
                  <w:tcW w:w="0" w:type="auto"/>
                  <w:shd w:val="solid" w:color="6798C1" w:fill="6798C1"/>
                </w:tcPr>
                <w:p w14:paraId="4B9C2228" w14:textId="77777777" w:rsidR="00595848" w:rsidRDefault="003A772F">
                  <w:r>
                    <w:rPr>
                      <w:color w:val="FFFFFF"/>
                    </w:rPr>
                    <w:t>[-42, -25]</w:t>
                  </w:r>
                </w:p>
              </w:tc>
              <w:tc>
                <w:tcPr>
                  <w:tcW w:w="0" w:type="auto"/>
                  <w:shd w:val="solid" w:color="6798C1" w:fill="6798C1"/>
                </w:tcPr>
                <w:p w14:paraId="4B9C2229" w14:textId="77777777" w:rsidR="00595848" w:rsidRDefault="003A772F">
                  <w:r>
                    <w:rPr>
                      <w:color w:val="FFFFFF"/>
                    </w:rPr>
                    <w:t>[-31, -20]</w:t>
                  </w:r>
                </w:p>
              </w:tc>
              <w:tc>
                <w:tcPr>
                  <w:tcW w:w="0" w:type="auto"/>
                  <w:shd w:val="solid" w:color="A90C38" w:fill="A90C38"/>
                </w:tcPr>
                <w:p w14:paraId="4B9C222A" w14:textId="77777777" w:rsidR="00595848" w:rsidRDefault="003A772F">
                  <w:r>
                    <w:rPr>
                      <w:color w:val="FFFFFF"/>
                    </w:rPr>
                    <w:t>[-3, -0.5]</w:t>
                  </w:r>
                </w:p>
              </w:tc>
            </w:tr>
            <w:tr w:rsidR="00595848" w14:paraId="4B9C2231" w14:textId="2A4E3437">
              <w:trPr>
                <w:tblCellSpacing w:w="1" w:type="dxa"/>
              </w:trPr>
              <w:tc>
                <w:tcPr>
                  <w:tcW w:w="0" w:type="auto"/>
                  <w:shd w:val="solid" w:color="2E5A87" w:fill="2E5A87"/>
                </w:tcPr>
                <w:p w14:paraId="4B9C222C" w14:textId="77777777" w:rsidR="00595848" w:rsidRDefault="003A772F">
                  <w:r>
                    <w:rPr>
                      <w:color w:val="FFFFFF"/>
                    </w:rPr>
                    <w:t>-68***</w:t>
                  </w:r>
                </w:p>
              </w:tc>
              <w:tc>
                <w:tcPr>
                  <w:tcW w:w="0" w:type="auto"/>
                  <w:shd w:val="solid" w:color="DFD4D1" w:fill="DFD4D1"/>
                </w:tcPr>
                <w:p w14:paraId="4B9C222D" w14:textId="77777777" w:rsidR="00595848" w:rsidRDefault="003A772F">
                  <w:r>
                    <w:rPr>
                      <w:color w:val="000000"/>
                    </w:rPr>
                    <w:t>-18***</w:t>
                  </w:r>
                </w:p>
              </w:tc>
              <w:tc>
                <w:tcPr>
                  <w:tcW w:w="0" w:type="auto"/>
                  <w:shd w:val="solid" w:color="A90C38" w:fill="A90C38"/>
                </w:tcPr>
                <w:p w14:paraId="4B9C222E" w14:textId="77777777" w:rsidR="00595848" w:rsidRDefault="003A772F">
                  <w:r>
                    <w:rPr>
                      <w:color w:val="FFFFFF"/>
                    </w:rPr>
                    <w:t>4</w:t>
                  </w:r>
                </w:p>
              </w:tc>
              <w:tc>
                <w:tcPr>
                  <w:tcW w:w="0" w:type="auto"/>
                  <w:shd w:val="solid" w:color="6798C1" w:fill="6798C1"/>
                </w:tcPr>
                <w:p w14:paraId="4B9C222F" w14:textId="77777777" w:rsidR="00595848" w:rsidRDefault="003A772F">
                  <w:r>
                    <w:rPr>
                      <w:color w:val="FFFFFF"/>
                    </w:rPr>
                    <w:t>-28***</w:t>
                  </w:r>
                </w:p>
              </w:tc>
              <w:tc>
                <w:tcPr>
                  <w:tcW w:w="0" w:type="auto"/>
                  <w:shd w:val="solid" w:color="6798C1" w:fill="6798C1"/>
                </w:tcPr>
                <w:p w14:paraId="4B9C2230" w14:textId="77777777" w:rsidR="00595848" w:rsidRDefault="003A772F">
                  <w:r>
                    <w:rPr>
                      <w:color w:val="FFFFFF"/>
                    </w:rPr>
                    <w:t>-25***</w:t>
                  </w:r>
                </w:p>
              </w:tc>
            </w:tr>
            <w:tr w:rsidR="00595848" w14:paraId="4B9C2237" w14:textId="34D0FD1D">
              <w:trPr>
                <w:tblCellSpacing w:w="1" w:type="dxa"/>
              </w:trPr>
              <w:tc>
                <w:tcPr>
                  <w:tcW w:w="0" w:type="auto"/>
                  <w:shd w:val="solid" w:color="2E5A87" w:fill="2E5A87"/>
                </w:tcPr>
                <w:p w14:paraId="4B9C2232" w14:textId="77777777" w:rsidR="00595848" w:rsidRDefault="003A772F">
                  <w:r>
                    <w:rPr>
                      <w:color w:val="FFFFFF"/>
                    </w:rPr>
                    <w:t>[-74, -62]</w:t>
                  </w:r>
                </w:p>
              </w:tc>
              <w:tc>
                <w:tcPr>
                  <w:tcW w:w="0" w:type="auto"/>
                  <w:shd w:val="solid" w:color="DFD4D1" w:fill="DFD4D1"/>
                </w:tcPr>
                <w:p w14:paraId="4B9C2233" w14:textId="77777777" w:rsidR="00595848" w:rsidRDefault="003A772F">
                  <w:r>
                    <w:rPr>
                      <w:color w:val="000000"/>
                    </w:rPr>
                    <w:t>[-28, -9]</w:t>
                  </w:r>
                </w:p>
              </w:tc>
              <w:tc>
                <w:tcPr>
                  <w:tcW w:w="0" w:type="auto"/>
                  <w:shd w:val="solid" w:color="A90C38" w:fill="A90C38"/>
                </w:tcPr>
                <w:p w14:paraId="4B9C2234" w14:textId="77777777" w:rsidR="00595848" w:rsidRDefault="003A772F">
                  <w:r>
                    <w:rPr>
                      <w:color w:val="FFFFFF"/>
                    </w:rPr>
                    <w:t>[-7, 15]</w:t>
                  </w:r>
                </w:p>
              </w:tc>
              <w:tc>
                <w:tcPr>
                  <w:tcW w:w="0" w:type="auto"/>
                  <w:shd w:val="solid" w:color="6798C1" w:fill="6798C1"/>
                </w:tcPr>
                <w:p w14:paraId="4B9C2235" w14:textId="77777777" w:rsidR="00595848" w:rsidRDefault="003A772F">
                  <w:r>
                    <w:rPr>
                      <w:color w:val="FFFFFF"/>
                    </w:rPr>
                    <w:t>[-36, -20]</w:t>
                  </w:r>
                </w:p>
              </w:tc>
              <w:tc>
                <w:tcPr>
                  <w:tcW w:w="0" w:type="auto"/>
                  <w:shd w:val="solid" w:color="6798C1" w:fill="6798C1"/>
                </w:tcPr>
                <w:p w14:paraId="4B9C2236" w14:textId="77777777" w:rsidR="00595848" w:rsidRDefault="003A772F">
                  <w:r>
                    <w:rPr>
                      <w:color w:val="FFFFFF"/>
                    </w:rPr>
                    <w:t>[-29, -22]</w:t>
                  </w:r>
                </w:p>
              </w:tc>
            </w:tr>
            <w:tr w:rsidR="00595848" w14:paraId="4B9C223D" w14:textId="491889F9">
              <w:trPr>
                <w:tblCellSpacing w:w="1" w:type="dxa"/>
              </w:trPr>
              <w:tc>
                <w:tcPr>
                  <w:tcW w:w="0" w:type="auto"/>
                  <w:shd w:val="solid" w:color="2E5A87" w:fill="2E5A87"/>
                </w:tcPr>
                <w:p w14:paraId="4B9C2238" w14:textId="77777777" w:rsidR="00595848" w:rsidRDefault="003A772F">
                  <w:r>
                    <w:rPr>
                      <w:color w:val="FFFFFF"/>
                    </w:rPr>
                    <w:t>-85***</w:t>
                  </w:r>
                </w:p>
              </w:tc>
              <w:tc>
                <w:tcPr>
                  <w:tcW w:w="0" w:type="auto"/>
                  <w:shd w:val="solid" w:color="A90C38" w:fill="A90C38"/>
                </w:tcPr>
                <w:p w14:paraId="4B9C2239" w14:textId="77777777" w:rsidR="00595848" w:rsidRDefault="003A772F">
                  <w:r>
                    <w:rPr>
                      <w:color w:val="FFFFFF"/>
                    </w:rPr>
                    <w:t>-7***</w:t>
                  </w:r>
                </w:p>
              </w:tc>
              <w:tc>
                <w:tcPr>
                  <w:tcW w:w="0" w:type="auto"/>
                  <w:shd w:val="solid" w:color="F05D50" w:fill="F05D50"/>
                </w:tcPr>
                <w:p w14:paraId="4B9C223A" w14:textId="77777777" w:rsidR="00595848" w:rsidRDefault="003A772F">
                  <w:r>
                    <w:rPr>
                      <w:color w:val="FFFFFF"/>
                    </w:rPr>
                    <w:t>-9***</w:t>
                  </w:r>
                </w:p>
              </w:tc>
              <w:tc>
                <w:tcPr>
                  <w:tcW w:w="0" w:type="auto"/>
                  <w:shd w:val="solid" w:color="2E5A87" w:fill="2E5A87"/>
                </w:tcPr>
                <w:p w14:paraId="4B9C223B" w14:textId="77777777" w:rsidR="00595848" w:rsidRDefault="003A772F">
                  <w:r>
                    <w:rPr>
                      <w:color w:val="FFFFFF"/>
                    </w:rPr>
                    <w:t>-56***</w:t>
                  </w:r>
                </w:p>
              </w:tc>
              <w:tc>
                <w:tcPr>
                  <w:tcW w:w="0" w:type="auto"/>
                  <w:shd w:val="solid" w:color="F05D50" w:fill="F05D50"/>
                </w:tcPr>
                <w:p w14:paraId="4B9C223C" w14:textId="77777777" w:rsidR="00595848" w:rsidRDefault="003A772F">
                  <w:r>
                    <w:rPr>
                      <w:color w:val="FFFFFF"/>
                    </w:rPr>
                    <w:t>-13***</w:t>
                  </w:r>
                </w:p>
              </w:tc>
            </w:tr>
            <w:tr w:rsidR="00595848" w14:paraId="4B9C2243" w14:textId="7936598E">
              <w:trPr>
                <w:tblCellSpacing w:w="1" w:type="dxa"/>
              </w:trPr>
              <w:tc>
                <w:tcPr>
                  <w:tcW w:w="0" w:type="auto"/>
                  <w:shd w:val="solid" w:color="2E5A87" w:fill="2E5A87"/>
                </w:tcPr>
                <w:p w14:paraId="4B9C223E" w14:textId="77777777" w:rsidR="00595848" w:rsidRDefault="003A772F">
                  <w:r>
                    <w:rPr>
                      <w:color w:val="FFFFFF"/>
                    </w:rPr>
                    <w:t>[-88, -82]</w:t>
                  </w:r>
                </w:p>
              </w:tc>
              <w:tc>
                <w:tcPr>
                  <w:tcW w:w="0" w:type="auto"/>
                  <w:shd w:val="solid" w:color="A90C38" w:fill="A90C38"/>
                </w:tcPr>
                <w:p w14:paraId="4B9C223F" w14:textId="77777777" w:rsidR="00595848" w:rsidRDefault="003A772F">
                  <w:r>
                    <w:rPr>
                      <w:color w:val="FFFFFF"/>
                    </w:rPr>
                    <w:t>[-11, -2]</w:t>
                  </w:r>
                </w:p>
              </w:tc>
              <w:tc>
                <w:tcPr>
                  <w:tcW w:w="0" w:type="auto"/>
                  <w:shd w:val="solid" w:color="F05D50" w:fill="F05D50"/>
                </w:tcPr>
                <w:p w14:paraId="4B9C2240" w14:textId="77777777" w:rsidR="00595848" w:rsidRDefault="003A772F">
                  <w:r>
                    <w:rPr>
                      <w:color w:val="FFFFFF"/>
                    </w:rPr>
                    <w:t>[-16, -3]</w:t>
                  </w:r>
                </w:p>
              </w:tc>
              <w:tc>
                <w:tcPr>
                  <w:tcW w:w="0" w:type="auto"/>
                  <w:shd w:val="solid" w:color="2E5A87" w:fill="2E5A87"/>
                </w:tcPr>
                <w:p w14:paraId="4B9C2241" w14:textId="77777777" w:rsidR="00595848" w:rsidRDefault="003A772F">
                  <w:r>
                    <w:rPr>
                      <w:color w:val="FFFFFF"/>
                    </w:rPr>
                    <w:t>[-62, -50]</w:t>
                  </w:r>
                </w:p>
              </w:tc>
              <w:tc>
                <w:tcPr>
                  <w:tcW w:w="0" w:type="auto"/>
                  <w:shd w:val="solid" w:color="F05D50" w:fill="F05D50"/>
                </w:tcPr>
                <w:p w14:paraId="4B9C2242" w14:textId="77777777" w:rsidR="00595848" w:rsidRDefault="003A772F">
                  <w:r>
                    <w:rPr>
                      <w:color w:val="FFFFFF"/>
                    </w:rPr>
                    <w:t>[-15, -11]</w:t>
                  </w:r>
                </w:p>
              </w:tc>
            </w:tr>
            <w:tr w:rsidR="00595848" w14:paraId="4B9C2249" w14:textId="32EE3AC3">
              <w:trPr>
                <w:tblCellSpacing w:w="1" w:type="dxa"/>
              </w:trPr>
              <w:tc>
                <w:tcPr>
                  <w:tcW w:w="0" w:type="auto"/>
                  <w:shd w:val="solid" w:color="2E5A87" w:fill="2E5A87"/>
                </w:tcPr>
                <w:p w14:paraId="4B9C2244" w14:textId="77777777" w:rsidR="00595848" w:rsidRDefault="003A772F">
                  <w:r>
                    <w:rPr>
                      <w:color w:val="FFFFFF"/>
                    </w:rPr>
                    <w:t>-75***</w:t>
                  </w:r>
                </w:p>
              </w:tc>
              <w:tc>
                <w:tcPr>
                  <w:tcW w:w="0" w:type="auto"/>
                  <w:shd w:val="solid" w:color="A90C38" w:fill="A90C38"/>
                </w:tcPr>
                <w:p w14:paraId="4B9C2245" w14:textId="77777777" w:rsidR="00595848" w:rsidRDefault="003A772F">
                  <w:r>
                    <w:rPr>
                      <w:color w:val="FFFFFF"/>
                    </w:rPr>
                    <w:t>-3***</w:t>
                  </w:r>
                </w:p>
              </w:tc>
              <w:tc>
                <w:tcPr>
                  <w:tcW w:w="0" w:type="auto"/>
                  <w:shd w:val="solid" w:color="A90C38" w:fill="A90C38"/>
                </w:tcPr>
                <w:p w14:paraId="4B9C2246" w14:textId="77777777" w:rsidR="00595848" w:rsidRDefault="003A772F">
                  <w:r>
                    <w:rPr>
                      <w:color w:val="FFFFFF"/>
                    </w:rPr>
                    <w:t>-6***</w:t>
                  </w:r>
                </w:p>
              </w:tc>
              <w:tc>
                <w:tcPr>
                  <w:tcW w:w="0" w:type="auto"/>
                  <w:shd w:val="solid" w:color="6798C1" w:fill="6798C1"/>
                </w:tcPr>
                <w:p w14:paraId="4B9C2247" w14:textId="77777777" w:rsidR="00595848" w:rsidRDefault="003A772F">
                  <w:r>
                    <w:rPr>
                      <w:color w:val="FFFFFF"/>
                    </w:rPr>
                    <w:t>-47***</w:t>
                  </w:r>
                </w:p>
              </w:tc>
              <w:tc>
                <w:tcPr>
                  <w:tcW w:w="0" w:type="auto"/>
                  <w:shd w:val="solid" w:color="DFD4D1" w:fill="DFD4D1"/>
                </w:tcPr>
                <w:p w14:paraId="4B9C2248" w14:textId="77777777" w:rsidR="00595848" w:rsidRDefault="003A772F">
                  <w:r>
                    <w:rPr>
                      <w:color w:val="000000"/>
                    </w:rPr>
                    <w:t>-18***</w:t>
                  </w:r>
                </w:p>
              </w:tc>
            </w:tr>
            <w:tr w:rsidR="00595848" w14:paraId="4B9C224F" w14:textId="32C54635">
              <w:trPr>
                <w:tblCellSpacing w:w="1" w:type="dxa"/>
              </w:trPr>
              <w:tc>
                <w:tcPr>
                  <w:tcW w:w="0" w:type="auto"/>
                  <w:shd w:val="solid" w:color="2E5A87" w:fill="2E5A87"/>
                </w:tcPr>
                <w:p w14:paraId="4B9C224A" w14:textId="77777777" w:rsidR="00595848" w:rsidRDefault="003A772F">
                  <w:r>
                    <w:rPr>
                      <w:color w:val="FFFFFF"/>
                    </w:rPr>
                    <w:t>[-77, -73]</w:t>
                  </w:r>
                </w:p>
              </w:tc>
              <w:tc>
                <w:tcPr>
                  <w:tcW w:w="0" w:type="auto"/>
                  <w:shd w:val="solid" w:color="A90C38" w:fill="A90C38"/>
                </w:tcPr>
                <w:p w14:paraId="4B9C224B" w14:textId="77777777" w:rsidR="00595848" w:rsidRDefault="003A772F">
                  <w:r>
                    <w:rPr>
                      <w:color w:val="FFFFFF"/>
                    </w:rPr>
                    <w:t>[-6, -1.0]</w:t>
                  </w:r>
                </w:p>
              </w:tc>
              <w:tc>
                <w:tcPr>
                  <w:tcW w:w="0" w:type="auto"/>
                  <w:shd w:val="solid" w:color="A90C38" w:fill="A90C38"/>
                </w:tcPr>
                <w:p w14:paraId="4B9C224C" w14:textId="77777777" w:rsidR="00595848" w:rsidRDefault="003A772F">
                  <w:r>
                    <w:rPr>
                      <w:color w:val="FFFFFF"/>
                    </w:rPr>
                    <w:t>[-9, -2]</w:t>
                  </w:r>
                </w:p>
              </w:tc>
              <w:tc>
                <w:tcPr>
                  <w:tcW w:w="0" w:type="auto"/>
                  <w:shd w:val="solid" w:color="6798C1" w:fill="6798C1"/>
                </w:tcPr>
                <w:p w14:paraId="4B9C224D" w14:textId="77777777" w:rsidR="00595848" w:rsidRDefault="003A772F">
                  <w:r>
                    <w:rPr>
                      <w:color w:val="FFFFFF"/>
                    </w:rPr>
                    <w:t>[-50, -44]</w:t>
                  </w:r>
                </w:p>
              </w:tc>
              <w:tc>
                <w:tcPr>
                  <w:tcW w:w="0" w:type="auto"/>
                  <w:shd w:val="solid" w:color="DFD4D1" w:fill="DFD4D1"/>
                </w:tcPr>
                <w:p w14:paraId="4B9C224E" w14:textId="77777777" w:rsidR="00595848" w:rsidRDefault="003A772F">
                  <w:r>
                    <w:rPr>
                      <w:color w:val="000000"/>
                    </w:rPr>
                    <w:t>[-20, -17]</w:t>
                  </w:r>
                </w:p>
              </w:tc>
            </w:tr>
            <w:tr w:rsidR="00595848" w14:paraId="4B9C2255" w14:textId="76C858A3">
              <w:trPr>
                <w:tblCellSpacing w:w="1" w:type="dxa"/>
              </w:trPr>
              <w:tc>
                <w:tcPr>
                  <w:tcW w:w="0" w:type="auto"/>
                  <w:shd w:val="solid" w:color="2E5A87" w:fill="2E5A87"/>
                </w:tcPr>
                <w:p w14:paraId="4B9C2250" w14:textId="77777777" w:rsidR="00595848" w:rsidRDefault="003A772F">
                  <w:r>
                    <w:rPr>
                      <w:color w:val="FFFFFF"/>
                    </w:rPr>
                    <w:t>-90***</w:t>
                  </w:r>
                </w:p>
              </w:tc>
              <w:tc>
                <w:tcPr>
                  <w:tcW w:w="0" w:type="auto"/>
                  <w:shd w:val="solid" w:color="F05D50" w:fill="F05D50"/>
                </w:tcPr>
                <w:p w14:paraId="4B9C2251" w14:textId="77777777" w:rsidR="00595848" w:rsidRDefault="003A772F">
                  <w:r>
                    <w:rPr>
                      <w:color w:val="FFFFFF"/>
                    </w:rPr>
                    <w:t>-11***</w:t>
                  </w:r>
                </w:p>
              </w:tc>
              <w:tc>
                <w:tcPr>
                  <w:tcW w:w="0" w:type="auto"/>
                  <w:shd w:val="solid" w:color="F05D50" w:fill="F05D50"/>
                </w:tcPr>
                <w:p w14:paraId="4B9C2252" w14:textId="77777777" w:rsidR="00595848" w:rsidRDefault="003A772F">
                  <w:r>
                    <w:rPr>
                      <w:color w:val="FFFFFF"/>
                    </w:rPr>
                    <w:t>-9**</w:t>
                  </w:r>
                </w:p>
              </w:tc>
              <w:tc>
                <w:tcPr>
                  <w:tcW w:w="0" w:type="auto"/>
                  <w:shd w:val="solid" w:color="2E5A87" w:fill="2E5A87"/>
                </w:tcPr>
                <w:p w14:paraId="4B9C2253" w14:textId="77777777" w:rsidR="00595848" w:rsidRDefault="003A772F">
                  <w:r>
                    <w:rPr>
                      <w:color w:val="FFFFFF"/>
                    </w:rPr>
                    <w:t>-60***</w:t>
                  </w:r>
                </w:p>
              </w:tc>
              <w:tc>
                <w:tcPr>
                  <w:tcW w:w="0" w:type="auto"/>
                  <w:shd w:val="solid" w:color="F05D50" w:fill="F05D50"/>
                </w:tcPr>
                <w:p w14:paraId="4B9C2254" w14:textId="77777777" w:rsidR="00595848" w:rsidRDefault="003A772F">
                  <w:r>
                    <w:rPr>
                      <w:color w:val="FFFFFF"/>
                    </w:rPr>
                    <w:t>-10***</w:t>
                  </w:r>
                </w:p>
              </w:tc>
            </w:tr>
            <w:tr w:rsidR="00595848" w14:paraId="4B9C225B" w14:textId="56A25B34">
              <w:trPr>
                <w:tblCellSpacing w:w="1" w:type="dxa"/>
              </w:trPr>
              <w:tc>
                <w:tcPr>
                  <w:tcW w:w="0" w:type="auto"/>
                  <w:shd w:val="solid" w:color="2E5A87" w:fill="2E5A87"/>
                </w:tcPr>
                <w:p w14:paraId="4B9C2256" w14:textId="77777777" w:rsidR="00595848" w:rsidRDefault="003A772F">
                  <w:r>
                    <w:rPr>
                      <w:color w:val="FFFFFF"/>
                    </w:rPr>
                    <w:t>[-94, -86]</w:t>
                  </w:r>
                </w:p>
              </w:tc>
              <w:tc>
                <w:tcPr>
                  <w:tcW w:w="0" w:type="auto"/>
                  <w:shd w:val="solid" w:color="F05D50" w:fill="F05D50"/>
                </w:tcPr>
                <w:p w14:paraId="4B9C2257" w14:textId="77777777" w:rsidR="00595848" w:rsidRDefault="003A772F">
                  <w:r>
                    <w:rPr>
                      <w:color w:val="FFFFFF"/>
                    </w:rPr>
                    <w:t>[-19, -3]</w:t>
                  </w:r>
                </w:p>
              </w:tc>
              <w:tc>
                <w:tcPr>
                  <w:tcW w:w="0" w:type="auto"/>
                  <w:shd w:val="solid" w:color="F05D50" w:fill="F05D50"/>
                </w:tcPr>
                <w:p w14:paraId="4B9C2258" w14:textId="77777777" w:rsidR="00595848" w:rsidRDefault="003A772F">
                  <w:r>
                    <w:rPr>
                      <w:color w:val="FFFFFF"/>
                    </w:rPr>
                    <w:t>[-17, -0.8]</w:t>
                  </w:r>
                </w:p>
              </w:tc>
              <w:tc>
                <w:tcPr>
                  <w:tcW w:w="0" w:type="auto"/>
                  <w:shd w:val="solid" w:color="2E5A87" w:fill="2E5A87"/>
                </w:tcPr>
                <w:p w14:paraId="4B9C2259" w14:textId="77777777" w:rsidR="00595848" w:rsidRDefault="003A772F">
                  <w:r>
                    <w:rPr>
                      <w:color w:val="FFFFFF"/>
                    </w:rPr>
                    <w:t>[-65, -55]</w:t>
                  </w:r>
                </w:p>
              </w:tc>
              <w:tc>
                <w:tcPr>
                  <w:tcW w:w="0" w:type="auto"/>
                  <w:shd w:val="solid" w:color="F05D50" w:fill="F05D50"/>
                </w:tcPr>
                <w:p w14:paraId="4B9C225A" w14:textId="77777777" w:rsidR="00595848" w:rsidRDefault="003A772F">
                  <w:r>
                    <w:rPr>
                      <w:color w:val="FFFFFF"/>
                    </w:rPr>
                    <w:t>[-11, -8]</w:t>
                  </w:r>
                </w:p>
              </w:tc>
            </w:tr>
            <w:tr w:rsidR="00595848" w14:paraId="4B9C2261" w14:textId="3DF2AC45">
              <w:trPr>
                <w:tblCellSpacing w:w="1" w:type="dxa"/>
              </w:trPr>
              <w:tc>
                <w:tcPr>
                  <w:tcW w:w="0" w:type="auto"/>
                  <w:shd w:val="solid" w:color="DFD4D1" w:fill="DFD4D1"/>
                </w:tcPr>
                <w:p w14:paraId="4B9C225C" w14:textId="77777777" w:rsidR="00595848" w:rsidRDefault="003A772F">
                  <w:r>
                    <w:rPr>
                      <w:color w:val="000000"/>
                    </w:rPr>
                    <w:t>-23***</w:t>
                  </w:r>
                </w:p>
              </w:tc>
              <w:tc>
                <w:tcPr>
                  <w:tcW w:w="0" w:type="auto"/>
                  <w:shd w:val="solid" w:color="F05D50" w:fill="F05D50"/>
                </w:tcPr>
                <w:p w14:paraId="4B9C225D" w14:textId="77777777" w:rsidR="00595848" w:rsidRDefault="003A772F">
                  <w:r>
                    <w:rPr>
                      <w:color w:val="FFFFFF"/>
                    </w:rPr>
                    <w:t>-11***</w:t>
                  </w:r>
                </w:p>
              </w:tc>
              <w:tc>
                <w:tcPr>
                  <w:tcW w:w="0" w:type="auto"/>
                  <w:shd w:val="solid" w:color="A90C38" w:fill="A90C38"/>
                </w:tcPr>
                <w:p w14:paraId="4B9C225E" w14:textId="77777777" w:rsidR="00595848" w:rsidRDefault="003A772F">
                  <w:r>
                    <w:rPr>
                      <w:color w:val="FFFFFF"/>
                    </w:rPr>
                    <w:t>-6**</w:t>
                  </w:r>
                </w:p>
              </w:tc>
              <w:tc>
                <w:tcPr>
                  <w:tcW w:w="0" w:type="auto"/>
                  <w:shd w:val="solid" w:color="A90C38" w:fill="A90C38"/>
                </w:tcPr>
                <w:p w14:paraId="4B9C225F" w14:textId="77777777" w:rsidR="00595848" w:rsidRDefault="003A772F">
                  <w:r>
                    <w:rPr>
                      <w:color w:val="FFFFFF"/>
                    </w:rPr>
                    <w:t>-6***</w:t>
                  </w:r>
                </w:p>
              </w:tc>
              <w:tc>
                <w:tcPr>
                  <w:tcW w:w="0" w:type="auto"/>
                  <w:shd w:val="solid" w:color="A90C38" w:fill="A90C38"/>
                </w:tcPr>
                <w:p w14:paraId="4B9C2260" w14:textId="77777777" w:rsidR="00595848" w:rsidRDefault="003A772F">
                  <w:r>
                    <w:rPr>
                      <w:color w:val="FFFFFF"/>
                    </w:rPr>
                    <w:t>-0.3</w:t>
                  </w:r>
                </w:p>
              </w:tc>
            </w:tr>
            <w:tr w:rsidR="00595848" w14:paraId="4B9C2267" w14:textId="3C404991">
              <w:trPr>
                <w:tblCellSpacing w:w="1" w:type="dxa"/>
              </w:trPr>
              <w:tc>
                <w:tcPr>
                  <w:tcW w:w="0" w:type="auto"/>
                  <w:shd w:val="solid" w:color="DFD4D1" w:fill="DFD4D1"/>
                </w:tcPr>
                <w:p w14:paraId="4B9C2262" w14:textId="77777777" w:rsidR="00595848" w:rsidRDefault="003A772F">
                  <w:r>
                    <w:rPr>
                      <w:color w:val="000000"/>
                    </w:rPr>
                    <w:t>[-30, -17]</w:t>
                  </w:r>
                </w:p>
              </w:tc>
              <w:tc>
                <w:tcPr>
                  <w:tcW w:w="0" w:type="auto"/>
                  <w:shd w:val="solid" w:color="F05D50" w:fill="F05D50"/>
                </w:tcPr>
                <w:p w14:paraId="4B9C2263" w14:textId="77777777" w:rsidR="00595848" w:rsidRDefault="003A772F">
                  <w:r>
                    <w:rPr>
                      <w:color w:val="FFFFFF"/>
                    </w:rPr>
                    <w:t>[-19, -3]</w:t>
                  </w:r>
                </w:p>
              </w:tc>
              <w:tc>
                <w:tcPr>
                  <w:tcW w:w="0" w:type="auto"/>
                  <w:shd w:val="solid" w:color="A90C38" w:fill="A90C38"/>
                </w:tcPr>
                <w:p w14:paraId="4B9C2264" w14:textId="77777777" w:rsidR="00595848" w:rsidRDefault="003A772F">
                  <w:r>
                    <w:rPr>
                      <w:color w:val="FFFFFF"/>
                    </w:rPr>
                    <w:t>[-12, -0.8]</w:t>
                  </w:r>
                </w:p>
              </w:tc>
              <w:tc>
                <w:tcPr>
                  <w:tcW w:w="0" w:type="auto"/>
                  <w:shd w:val="solid" w:color="A90C38" w:fill="A90C38"/>
                </w:tcPr>
                <w:p w14:paraId="4B9C2265" w14:textId="77777777" w:rsidR="00595848" w:rsidRDefault="003A772F">
                  <w:r>
                    <w:rPr>
                      <w:color w:val="FFFFFF"/>
                    </w:rPr>
                    <w:t>[-9, -3]</w:t>
                  </w:r>
                </w:p>
              </w:tc>
              <w:tc>
                <w:tcPr>
                  <w:tcW w:w="0" w:type="auto"/>
                  <w:shd w:val="solid" w:color="A90C38" w:fill="A90C38"/>
                </w:tcPr>
                <w:p w14:paraId="4B9C2266" w14:textId="77777777" w:rsidR="00595848" w:rsidRDefault="003A772F">
                  <w:r>
                    <w:rPr>
                      <w:color w:val="FFFFFF"/>
                    </w:rPr>
                    <w:t>[-1, 0.6]</w:t>
                  </w:r>
                </w:p>
              </w:tc>
            </w:tr>
            <w:tr w:rsidR="00595848" w14:paraId="4B9C226D" w14:textId="6EB43F3A">
              <w:trPr>
                <w:tblCellSpacing w:w="1" w:type="dxa"/>
              </w:trPr>
              <w:tc>
                <w:tcPr>
                  <w:tcW w:w="0" w:type="auto"/>
                  <w:shd w:val="solid" w:color="2E5A87" w:fill="2E5A87"/>
                </w:tcPr>
                <w:p w14:paraId="4B9C2268" w14:textId="77777777" w:rsidR="00595848" w:rsidRDefault="003A772F">
                  <w:r>
                    <w:rPr>
                      <w:color w:val="FFFFFF"/>
                    </w:rPr>
                    <w:t>-68***</w:t>
                  </w:r>
                </w:p>
              </w:tc>
              <w:tc>
                <w:tcPr>
                  <w:tcW w:w="0" w:type="auto"/>
                  <w:shd w:val="solid" w:color="DFD4D1" w:fill="DFD4D1"/>
                </w:tcPr>
                <w:p w14:paraId="4B9C2269" w14:textId="77777777" w:rsidR="00595848" w:rsidRDefault="003A772F">
                  <w:r>
                    <w:rPr>
                      <w:color w:val="000000"/>
                    </w:rPr>
                    <w:t>-15***</w:t>
                  </w:r>
                </w:p>
              </w:tc>
              <w:tc>
                <w:tcPr>
                  <w:tcW w:w="0" w:type="auto"/>
                  <w:shd w:val="solid" w:color="F05D50" w:fill="F05D50"/>
                </w:tcPr>
                <w:p w14:paraId="4B9C226A" w14:textId="77777777" w:rsidR="00595848" w:rsidRDefault="003A772F">
                  <w:r>
                    <w:rPr>
                      <w:color w:val="FFFFFF"/>
                    </w:rPr>
                    <w:t>-12***</w:t>
                  </w:r>
                </w:p>
              </w:tc>
              <w:tc>
                <w:tcPr>
                  <w:tcW w:w="0" w:type="auto"/>
                  <w:shd w:val="solid" w:color="6798C1" w:fill="6798C1"/>
                </w:tcPr>
                <w:p w14:paraId="4B9C226B" w14:textId="77777777" w:rsidR="00595848" w:rsidRDefault="003A772F">
                  <w:r>
                    <w:rPr>
                      <w:color w:val="FFFFFF"/>
                    </w:rPr>
                    <w:t>-37***</w:t>
                  </w:r>
                </w:p>
              </w:tc>
              <w:tc>
                <w:tcPr>
                  <w:tcW w:w="0" w:type="auto"/>
                  <w:shd w:val="solid" w:color="A90C38" w:fill="A90C38"/>
                </w:tcPr>
                <w:p w14:paraId="4B9C226C" w14:textId="77777777" w:rsidR="00595848" w:rsidRDefault="003A772F">
                  <w:r>
                    <w:rPr>
                      <w:color w:val="FFFFFF"/>
                    </w:rPr>
                    <w:t>-4***</w:t>
                  </w:r>
                </w:p>
              </w:tc>
            </w:tr>
            <w:tr w:rsidR="00595848" w14:paraId="4B9C2273" w14:textId="36A502F3">
              <w:trPr>
                <w:tblCellSpacing w:w="1" w:type="dxa"/>
              </w:trPr>
              <w:tc>
                <w:tcPr>
                  <w:tcW w:w="0" w:type="auto"/>
                  <w:shd w:val="solid" w:color="2E5A87" w:fill="2E5A87"/>
                </w:tcPr>
                <w:p w14:paraId="4B9C226E" w14:textId="77777777" w:rsidR="00595848" w:rsidRDefault="003A772F">
                  <w:r>
                    <w:rPr>
                      <w:color w:val="FFFFFF"/>
                    </w:rPr>
                    <w:t>[-73, -63]</w:t>
                  </w:r>
                </w:p>
              </w:tc>
              <w:tc>
                <w:tcPr>
                  <w:tcW w:w="0" w:type="auto"/>
                  <w:shd w:val="solid" w:color="DFD4D1" w:fill="DFD4D1"/>
                </w:tcPr>
                <w:p w14:paraId="4B9C226F" w14:textId="77777777" w:rsidR="00595848" w:rsidRDefault="003A772F">
                  <w:r>
                    <w:rPr>
                      <w:color w:val="000000"/>
                    </w:rPr>
                    <w:t>[-23, -8]</w:t>
                  </w:r>
                </w:p>
              </w:tc>
              <w:tc>
                <w:tcPr>
                  <w:tcW w:w="0" w:type="auto"/>
                  <w:shd w:val="solid" w:color="F05D50" w:fill="F05D50"/>
                </w:tcPr>
                <w:p w14:paraId="4B9C2270" w14:textId="77777777" w:rsidR="00595848" w:rsidRDefault="003A772F">
                  <w:r>
                    <w:rPr>
                      <w:color w:val="FFFFFF"/>
                    </w:rPr>
                    <w:t>[-20, -4]</w:t>
                  </w:r>
                </w:p>
              </w:tc>
              <w:tc>
                <w:tcPr>
                  <w:tcW w:w="0" w:type="auto"/>
                  <w:shd w:val="solid" w:color="6798C1" w:fill="6798C1"/>
                </w:tcPr>
                <w:p w14:paraId="4B9C2271" w14:textId="77777777" w:rsidR="00595848" w:rsidRDefault="003A772F">
                  <w:r>
                    <w:rPr>
                      <w:color w:val="FFFFFF"/>
                    </w:rPr>
                    <w:t>[-42, -31]</w:t>
                  </w:r>
                </w:p>
              </w:tc>
              <w:tc>
                <w:tcPr>
                  <w:tcW w:w="0" w:type="auto"/>
                  <w:shd w:val="solid" w:color="A90C38" w:fill="A90C38"/>
                </w:tcPr>
                <w:p w14:paraId="4B9C2272" w14:textId="77777777" w:rsidR="00595848" w:rsidRDefault="003A772F">
                  <w:r>
                    <w:rPr>
                      <w:color w:val="FFFFFF"/>
                    </w:rPr>
                    <w:t>[-5, -3]</w:t>
                  </w:r>
                </w:p>
              </w:tc>
            </w:tr>
            <w:tr w:rsidR="00595848" w14:paraId="4B9C2279" w14:textId="70F48BBB">
              <w:trPr>
                <w:tblCellSpacing w:w="1" w:type="dxa"/>
              </w:trPr>
              <w:tc>
                <w:tcPr>
                  <w:tcW w:w="0" w:type="auto"/>
                  <w:shd w:val="solid" w:color="2E5A87" w:fill="2E5A87"/>
                </w:tcPr>
                <w:p w14:paraId="4B9C2274" w14:textId="77777777" w:rsidR="00595848" w:rsidRDefault="003A772F">
                  <w:r>
                    <w:rPr>
                      <w:color w:val="FFFFFF"/>
                    </w:rPr>
                    <w:t>-88***</w:t>
                  </w:r>
                </w:p>
              </w:tc>
              <w:tc>
                <w:tcPr>
                  <w:tcW w:w="0" w:type="auto"/>
                  <w:shd w:val="solid" w:color="DFD4D1" w:fill="DFD4D1"/>
                </w:tcPr>
                <w:p w14:paraId="4B9C2275" w14:textId="77777777" w:rsidR="00595848" w:rsidRDefault="003A772F">
                  <w:r>
                    <w:rPr>
                      <w:color w:val="000000"/>
                    </w:rPr>
                    <w:t>-14***</w:t>
                  </w:r>
                </w:p>
              </w:tc>
              <w:tc>
                <w:tcPr>
                  <w:tcW w:w="0" w:type="auto"/>
                  <w:shd w:val="solid" w:color="F05D50" w:fill="F05D50"/>
                </w:tcPr>
                <w:p w14:paraId="4B9C2276" w14:textId="77777777" w:rsidR="00595848" w:rsidRDefault="003A772F">
                  <w:r>
                    <w:rPr>
                      <w:color w:val="FFFFFF"/>
                    </w:rPr>
                    <w:t>-14***</w:t>
                  </w:r>
                </w:p>
              </w:tc>
              <w:tc>
                <w:tcPr>
                  <w:tcW w:w="0" w:type="auto"/>
                  <w:shd w:val="solid" w:color="6798C1" w:fill="6798C1"/>
                </w:tcPr>
                <w:p w14:paraId="4B9C2277" w14:textId="77777777" w:rsidR="00595848" w:rsidRDefault="003A772F">
                  <w:r>
                    <w:rPr>
                      <w:color w:val="FFFFFF"/>
                    </w:rPr>
                    <w:t>-52***</w:t>
                  </w:r>
                </w:p>
              </w:tc>
              <w:tc>
                <w:tcPr>
                  <w:tcW w:w="0" w:type="auto"/>
                  <w:shd w:val="solid" w:color="F05D50" w:fill="F05D50"/>
                </w:tcPr>
                <w:p w14:paraId="4B9C2278" w14:textId="77777777" w:rsidR="00595848" w:rsidRDefault="003A772F">
                  <w:r>
                    <w:rPr>
                      <w:color w:val="FFFFFF"/>
                    </w:rPr>
                    <w:t>-9***</w:t>
                  </w:r>
                </w:p>
              </w:tc>
            </w:tr>
            <w:tr w:rsidR="00595848" w14:paraId="4B9C227F" w14:textId="1513CE6B">
              <w:trPr>
                <w:tblCellSpacing w:w="1" w:type="dxa"/>
              </w:trPr>
              <w:tc>
                <w:tcPr>
                  <w:tcW w:w="0" w:type="auto"/>
                  <w:shd w:val="solid" w:color="2E5A87" w:fill="2E5A87"/>
                </w:tcPr>
                <w:p w14:paraId="4B9C227A" w14:textId="77777777" w:rsidR="00595848" w:rsidRDefault="003A772F">
                  <w:r>
                    <w:rPr>
                      <w:color w:val="FFFFFF"/>
                    </w:rPr>
                    <w:t>[-90, -86]</w:t>
                  </w:r>
                </w:p>
              </w:tc>
              <w:tc>
                <w:tcPr>
                  <w:tcW w:w="0" w:type="auto"/>
                  <w:shd w:val="solid" w:color="DFD4D1" w:fill="DFD4D1"/>
                </w:tcPr>
                <w:p w14:paraId="4B9C227B" w14:textId="77777777" w:rsidR="00595848" w:rsidRDefault="003A772F">
                  <w:r>
                    <w:rPr>
                      <w:color w:val="000000"/>
                    </w:rPr>
                    <w:t>[-18, -9]</w:t>
                  </w:r>
                </w:p>
              </w:tc>
              <w:tc>
                <w:tcPr>
                  <w:tcW w:w="0" w:type="auto"/>
                  <w:shd w:val="solid" w:color="F05D50" w:fill="F05D50"/>
                </w:tcPr>
                <w:p w14:paraId="4B9C227C" w14:textId="77777777" w:rsidR="00595848" w:rsidRDefault="003A772F">
                  <w:r>
                    <w:rPr>
                      <w:color w:val="FFFFFF"/>
                    </w:rPr>
                    <w:t>[-21, -6]</w:t>
                  </w:r>
                </w:p>
              </w:tc>
              <w:tc>
                <w:tcPr>
                  <w:tcW w:w="0" w:type="auto"/>
                  <w:shd w:val="solid" w:color="6798C1" w:fill="6798C1"/>
                </w:tcPr>
                <w:p w14:paraId="4B9C227D" w14:textId="77777777" w:rsidR="00595848" w:rsidRDefault="003A772F">
                  <w:r>
                    <w:rPr>
                      <w:color w:val="FFFFFF"/>
                    </w:rPr>
                    <w:t>[-58, -46]</w:t>
                  </w:r>
                </w:p>
              </w:tc>
              <w:tc>
                <w:tcPr>
                  <w:tcW w:w="0" w:type="auto"/>
                  <w:shd w:val="solid" w:color="F05D50" w:fill="F05D50"/>
                </w:tcPr>
                <w:p w14:paraId="4B9C227E" w14:textId="77777777" w:rsidR="00595848" w:rsidRDefault="003A772F">
                  <w:r>
                    <w:rPr>
                      <w:color w:val="FFFFFF"/>
                    </w:rPr>
                    <w:t>[-11, -7]</w:t>
                  </w:r>
                </w:p>
              </w:tc>
            </w:tr>
            <w:tr w:rsidR="00595848" w14:paraId="4B9C2285" w14:textId="1E9186D9">
              <w:trPr>
                <w:tblCellSpacing w:w="1" w:type="dxa"/>
              </w:trPr>
              <w:tc>
                <w:tcPr>
                  <w:tcW w:w="0" w:type="auto"/>
                  <w:shd w:val="solid" w:color="2E5A87" w:fill="2E5A87"/>
                </w:tcPr>
                <w:p w14:paraId="4B9C2280" w14:textId="77777777" w:rsidR="00595848" w:rsidRDefault="003A772F">
                  <w:r>
                    <w:rPr>
                      <w:color w:val="FFFFFF"/>
                    </w:rPr>
                    <w:t>-86***</w:t>
                  </w:r>
                </w:p>
              </w:tc>
              <w:tc>
                <w:tcPr>
                  <w:tcW w:w="0" w:type="auto"/>
                  <w:shd w:val="solid" w:color="DFD4D1" w:fill="DFD4D1"/>
                </w:tcPr>
                <w:p w14:paraId="4B9C2281" w14:textId="77777777" w:rsidR="00595848" w:rsidRDefault="003A772F">
                  <w:r>
                    <w:rPr>
                      <w:color w:val="000000"/>
                    </w:rPr>
                    <w:t>-21***</w:t>
                  </w:r>
                </w:p>
              </w:tc>
              <w:tc>
                <w:tcPr>
                  <w:tcW w:w="0" w:type="auto"/>
                  <w:shd w:val="solid" w:color="DFD4D1" w:fill="DFD4D1"/>
                </w:tcPr>
                <w:p w14:paraId="4B9C2282" w14:textId="77777777" w:rsidR="00595848" w:rsidRDefault="003A772F">
                  <w:r>
                    <w:rPr>
                      <w:color w:val="000000"/>
                    </w:rPr>
                    <w:t>-22***</w:t>
                  </w:r>
                </w:p>
              </w:tc>
              <w:tc>
                <w:tcPr>
                  <w:tcW w:w="0" w:type="auto"/>
                  <w:shd w:val="solid" w:color="6798C1" w:fill="6798C1"/>
                </w:tcPr>
                <w:p w14:paraId="4B9C2283" w14:textId="77777777" w:rsidR="00595848" w:rsidRDefault="003A772F">
                  <w:r>
                    <w:rPr>
                      <w:color w:val="FFFFFF"/>
                    </w:rPr>
                    <w:t>-31***</w:t>
                  </w:r>
                </w:p>
              </w:tc>
              <w:tc>
                <w:tcPr>
                  <w:tcW w:w="0" w:type="auto"/>
                  <w:shd w:val="solid" w:color="F05D50" w:fill="F05D50"/>
                </w:tcPr>
                <w:p w14:paraId="4B9C2284" w14:textId="77777777" w:rsidR="00595848" w:rsidRDefault="003A772F">
                  <w:r>
                    <w:rPr>
                      <w:color w:val="FFFFFF"/>
                    </w:rPr>
                    <w:t>-12***</w:t>
                  </w:r>
                </w:p>
              </w:tc>
            </w:tr>
            <w:tr w:rsidR="00595848" w14:paraId="4B9C228B" w14:textId="3C15AFCB">
              <w:trPr>
                <w:tblCellSpacing w:w="1" w:type="dxa"/>
              </w:trPr>
              <w:tc>
                <w:tcPr>
                  <w:tcW w:w="0" w:type="auto"/>
                  <w:shd w:val="solid" w:color="2E5A87" w:fill="2E5A87"/>
                </w:tcPr>
                <w:p w14:paraId="4B9C2286" w14:textId="77777777" w:rsidR="00595848" w:rsidRDefault="003A772F">
                  <w:r>
                    <w:rPr>
                      <w:color w:val="FFFFFF"/>
                    </w:rPr>
                    <w:t>[-88, -83]</w:t>
                  </w:r>
                </w:p>
              </w:tc>
              <w:tc>
                <w:tcPr>
                  <w:tcW w:w="0" w:type="auto"/>
                  <w:shd w:val="solid" w:color="DFD4D1" w:fill="DFD4D1"/>
                </w:tcPr>
                <w:p w14:paraId="4B9C2287" w14:textId="77777777" w:rsidR="00595848" w:rsidRDefault="003A772F">
                  <w:r>
                    <w:rPr>
                      <w:color w:val="000000"/>
                    </w:rPr>
                    <w:t>[-27, -16]</w:t>
                  </w:r>
                </w:p>
              </w:tc>
              <w:tc>
                <w:tcPr>
                  <w:tcW w:w="0" w:type="auto"/>
                  <w:shd w:val="solid" w:color="DFD4D1" w:fill="DFD4D1"/>
                </w:tcPr>
                <w:p w14:paraId="4B9C2288" w14:textId="77777777" w:rsidR="00595848" w:rsidRDefault="003A772F">
                  <w:r>
                    <w:rPr>
                      <w:color w:val="000000"/>
                    </w:rPr>
                    <w:t>[-30, -13]</w:t>
                  </w:r>
                </w:p>
              </w:tc>
              <w:tc>
                <w:tcPr>
                  <w:tcW w:w="0" w:type="auto"/>
                  <w:shd w:val="solid" w:color="6798C1" w:fill="6798C1"/>
                </w:tcPr>
                <w:p w14:paraId="4B9C2289" w14:textId="77777777" w:rsidR="00595848" w:rsidRDefault="003A772F">
                  <w:r>
                    <w:rPr>
                      <w:color w:val="FFFFFF"/>
                    </w:rPr>
                    <w:t>[-38, -23]</w:t>
                  </w:r>
                </w:p>
              </w:tc>
              <w:tc>
                <w:tcPr>
                  <w:tcW w:w="0" w:type="auto"/>
                  <w:shd w:val="solid" w:color="F05D50" w:fill="F05D50"/>
                </w:tcPr>
                <w:p w14:paraId="4B9C228A" w14:textId="77777777" w:rsidR="00595848" w:rsidRDefault="003A772F">
                  <w:r>
                    <w:rPr>
                      <w:color w:val="FFFFFF"/>
                    </w:rPr>
                    <w:t>[-15, -9]</w:t>
                  </w:r>
                </w:p>
              </w:tc>
            </w:tr>
            <w:tr w:rsidR="00595848" w14:paraId="4B9C2291" w14:textId="58E7B763">
              <w:trPr>
                <w:tblCellSpacing w:w="1" w:type="dxa"/>
              </w:trPr>
              <w:tc>
                <w:tcPr>
                  <w:tcW w:w="0" w:type="auto"/>
                  <w:shd w:val="solid" w:color="2E5A87" w:fill="2E5A87"/>
                </w:tcPr>
                <w:p w14:paraId="4B9C228C" w14:textId="77777777" w:rsidR="00595848" w:rsidRDefault="003A772F">
                  <w:r>
                    <w:rPr>
                      <w:color w:val="FFFFFF"/>
                    </w:rPr>
                    <w:t>-79***</w:t>
                  </w:r>
                </w:p>
              </w:tc>
              <w:tc>
                <w:tcPr>
                  <w:tcW w:w="0" w:type="auto"/>
                  <w:shd w:val="solid" w:color="A90C38" w:fill="A90C38"/>
                </w:tcPr>
                <w:p w14:paraId="4B9C228D" w14:textId="77777777" w:rsidR="00595848" w:rsidRDefault="003A772F">
                  <w:r>
                    <w:rPr>
                      <w:color w:val="FFFFFF"/>
                    </w:rPr>
                    <w:t>-6</w:t>
                  </w:r>
                </w:p>
              </w:tc>
              <w:tc>
                <w:tcPr>
                  <w:tcW w:w="0" w:type="auto"/>
                  <w:shd w:val="solid" w:color="A90C38" w:fill="A90C38"/>
                </w:tcPr>
                <w:p w14:paraId="4B9C228E" w14:textId="77777777" w:rsidR="00595848" w:rsidRDefault="003A772F">
                  <w:r>
                    <w:rPr>
                      <w:color w:val="FFFFFF"/>
                    </w:rPr>
                    <w:t>-6*</w:t>
                  </w:r>
                </w:p>
              </w:tc>
              <w:tc>
                <w:tcPr>
                  <w:tcW w:w="0" w:type="auto"/>
                  <w:shd w:val="solid" w:color="6798C1" w:fill="6798C1"/>
                </w:tcPr>
                <w:p w14:paraId="4B9C228F" w14:textId="77777777" w:rsidR="00595848" w:rsidRDefault="003A772F">
                  <w:r>
                    <w:rPr>
                      <w:color w:val="FFFFFF"/>
                    </w:rPr>
                    <w:t>-52***</w:t>
                  </w:r>
                </w:p>
              </w:tc>
              <w:tc>
                <w:tcPr>
                  <w:tcW w:w="0" w:type="auto"/>
                  <w:shd w:val="solid" w:color="DFD4D1" w:fill="DFD4D1"/>
                </w:tcPr>
                <w:p w14:paraId="4B9C2290" w14:textId="77777777" w:rsidR="00595848" w:rsidRDefault="003A772F">
                  <w:r>
                    <w:rPr>
                      <w:color w:val="000000"/>
                    </w:rPr>
                    <w:t>-16***</w:t>
                  </w:r>
                </w:p>
              </w:tc>
            </w:tr>
            <w:tr w:rsidR="00595848" w14:paraId="4B9C2297" w14:textId="291CCC7D">
              <w:trPr>
                <w:tblCellSpacing w:w="1" w:type="dxa"/>
              </w:trPr>
              <w:tc>
                <w:tcPr>
                  <w:tcW w:w="0" w:type="auto"/>
                  <w:shd w:val="solid" w:color="2E5A87" w:fill="2E5A87"/>
                </w:tcPr>
                <w:p w14:paraId="4B9C2292" w14:textId="77777777" w:rsidR="00595848" w:rsidRDefault="003A772F">
                  <w:r>
                    <w:rPr>
                      <w:color w:val="FFFFFF"/>
                    </w:rPr>
                    <w:t>[-85, -74]</w:t>
                  </w:r>
                </w:p>
              </w:tc>
              <w:tc>
                <w:tcPr>
                  <w:tcW w:w="0" w:type="auto"/>
                  <w:shd w:val="solid" w:color="A90C38" w:fill="A90C38"/>
                </w:tcPr>
                <w:p w14:paraId="4B9C2293" w14:textId="77777777" w:rsidR="00595848" w:rsidRDefault="003A772F">
                  <w:r>
                    <w:rPr>
                      <w:color w:val="FFFFFF"/>
                    </w:rPr>
                    <w:t>[-13, 1]</w:t>
                  </w:r>
                </w:p>
              </w:tc>
              <w:tc>
                <w:tcPr>
                  <w:tcW w:w="0" w:type="auto"/>
                  <w:shd w:val="solid" w:color="A90C38" w:fill="A90C38"/>
                </w:tcPr>
                <w:p w14:paraId="4B9C2294" w14:textId="77777777" w:rsidR="00595848" w:rsidRDefault="003A772F">
                  <w:r>
                    <w:rPr>
                      <w:color w:val="FFFFFF"/>
                    </w:rPr>
                    <w:t>[-13, 0.1]</w:t>
                  </w:r>
                </w:p>
              </w:tc>
              <w:tc>
                <w:tcPr>
                  <w:tcW w:w="0" w:type="auto"/>
                  <w:shd w:val="solid" w:color="6798C1" w:fill="6798C1"/>
                </w:tcPr>
                <w:p w14:paraId="4B9C2295" w14:textId="77777777" w:rsidR="00595848" w:rsidRDefault="003A772F">
                  <w:r>
                    <w:rPr>
                      <w:color w:val="FFFFFF"/>
                    </w:rPr>
                    <w:t>[-57, -47]</w:t>
                  </w:r>
                </w:p>
              </w:tc>
              <w:tc>
                <w:tcPr>
                  <w:tcW w:w="0" w:type="auto"/>
                  <w:shd w:val="solid" w:color="DFD4D1" w:fill="DFD4D1"/>
                </w:tcPr>
                <w:p w14:paraId="4B9C2296" w14:textId="77777777" w:rsidR="00595848" w:rsidRDefault="003A772F">
                  <w:r>
                    <w:rPr>
                      <w:color w:val="000000"/>
                    </w:rPr>
                    <w:t>[-18, -13]</w:t>
                  </w:r>
                </w:p>
              </w:tc>
            </w:tr>
            <w:tr w:rsidR="00595848" w14:paraId="4B9C229D" w14:textId="3F9F251B">
              <w:trPr>
                <w:tblCellSpacing w:w="1" w:type="dxa"/>
              </w:trPr>
              <w:tc>
                <w:tcPr>
                  <w:tcW w:w="0" w:type="auto"/>
                  <w:shd w:val="solid" w:color="2E5A87" w:fill="2E5A87"/>
                </w:tcPr>
                <w:p w14:paraId="4B9C2298" w14:textId="77777777" w:rsidR="00595848" w:rsidRDefault="003A772F">
                  <w:r>
                    <w:rPr>
                      <w:color w:val="FFFFFF"/>
                    </w:rPr>
                    <w:t>-75***</w:t>
                  </w:r>
                </w:p>
              </w:tc>
              <w:tc>
                <w:tcPr>
                  <w:tcW w:w="0" w:type="auto"/>
                  <w:shd w:val="solid" w:color="DFD4D1" w:fill="DFD4D1"/>
                </w:tcPr>
                <w:p w14:paraId="4B9C2299" w14:textId="77777777" w:rsidR="00595848" w:rsidRDefault="003A772F">
                  <w:r>
                    <w:rPr>
                      <w:color w:val="000000"/>
                    </w:rPr>
                    <w:t>-22***</w:t>
                  </w:r>
                </w:p>
              </w:tc>
              <w:tc>
                <w:tcPr>
                  <w:tcW w:w="0" w:type="auto"/>
                  <w:shd w:val="solid" w:color="DFD4D1" w:fill="DFD4D1"/>
                </w:tcPr>
                <w:p w14:paraId="4B9C229A" w14:textId="77777777" w:rsidR="00595848" w:rsidRDefault="003A772F">
                  <w:r>
                    <w:rPr>
                      <w:color w:val="000000"/>
                    </w:rPr>
                    <w:t>-22***</w:t>
                  </w:r>
                </w:p>
              </w:tc>
              <w:tc>
                <w:tcPr>
                  <w:tcW w:w="0" w:type="auto"/>
                  <w:shd w:val="solid" w:color="6798C1" w:fill="6798C1"/>
                </w:tcPr>
                <w:p w14:paraId="4B9C229B" w14:textId="77777777" w:rsidR="00595848" w:rsidRDefault="003A772F">
                  <w:r>
                    <w:rPr>
                      <w:color w:val="FFFFFF"/>
                    </w:rPr>
                    <w:t>-28***</w:t>
                  </w:r>
                </w:p>
              </w:tc>
              <w:tc>
                <w:tcPr>
                  <w:tcW w:w="0" w:type="auto"/>
                  <w:shd w:val="solid" w:color="A90C38" w:fill="A90C38"/>
                </w:tcPr>
                <w:p w14:paraId="4B9C229C" w14:textId="77777777" w:rsidR="00595848" w:rsidRDefault="003A772F">
                  <w:r>
                    <w:rPr>
                      <w:color w:val="FFFFFF"/>
                    </w:rPr>
                    <w:t>-2***</w:t>
                  </w:r>
                </w:p>
              </w:tc>
            </w:tr>
            <w:tr w:rsidR="00595848" w14:paraId="4B9C22A3" w14:textId="6558B8B4">
              <w:trPr>
                <w:tblCellSpacing w:w="1" w:type="dxa"/>
              </w:trPr>
              <w:tc>
                <w:tcPr>
                  <w:tcW w:w="0" w:type="auto"/>
                  <w:shd w:val="solid" w:color="2E5A87" w:fill="2E5A87"/>
                </w:tcPr>
                <w:p w14:paraId="4B9C229E" w14:textId="77777777" w:rsidR="00595848" w:rsidRDefault="003A772F">
                  <w:r>
                    <w:rPr>
                      <w:color w:val="FFFFFF"/>
                    </w:rPr>
                    <w:t>[-79, -71]</w:t>
                  </w:r>
                </w:p>
              </w:tc>
              <w:tc>
                <w:tcPr>
                  <w:tcW w:w="0" w:type="auto"/>
                  <w:shd w:val="solid" w:color="DFD4D1" w:fill="DFD4D1"/>
                </w:tcPr>
                <w:p w14:paraId="4B9C229F" w14:textId="77777777" w:rsidR="00595848" w:rsidRDefault="003A772F">
                  <w:r>
                    <w:rPr>
                      <w:color w:val="000000"/>
                    </w:rPr>
                    <w:t>[-30, -15]</w:t>
                  </w:r>
                </w:p>
              </w:tc>
              <w:tc>
                <w:tcPr>
                  <w:tcW w:w="0" w:type="auto"/>
                  <w:shd w:val="solid" w:color="DFD4D1" w:fill="DFD4D1"/>
                </w:tcPr>
                <w:p w14:paraId="4B9C22A0" w14:textId="77777777" w:rsidR="00595848" w:rsidRDefault="003A772F">
                  <w:r>
                    <w:rPr>
                      <w:color w:val="000000"/>
                    </w:rPr>
                    <w:t>[-30, -14]</w:t>
                  </w:r>
                </w:p>
              </w:tc>
              <w:tc>
                <w:tcPr>
                  <w:tcW w:w="0" w:type="auto"/>
                  <w:shd w:val="solid" w:color="6798C1" w:fill="6798C1"/>
                </w:tcPr>
                <w:p w14:paraId="4B9C22A1" w14:textId="77777777" w:rsidR="00595848" w:rsidRDefault="003A772F">
                  <w:r>
                    <w:rPr>
                      <w:color w:val="FFFFFF"/>
                    </w:rPr>
                    <w:t>[-33, -23]</w:t>
                  </w:r>
                </w:p>
              </w:tc>
              <w:tc>
                <w:tcPr>
                  <w:tcW w:w="0" w:type="auto"/>
                  <w:shd w:val="solid" w:color="A90C38" w:fill="A90C38"/>
                </w:tcPr>
                <w:p w14:paraId="4B9C22A2" w14:textId="77777777" w:rsidR="00595848" w:rsidRDefault="003A772F">
                  <w:r>
                    <w:rPr>
                      <w:color w:val="FFFFFF"/>
                    </w:rPr>
                    <w:t>[-3, -1]</w:t>
                  </w:r>
                </w:p>
              </w:tc>
            </w:tr>
            <w:tr w:rsidR="00595848" w14:paraId="4B9C22A9" w14:textId="7B5E8B7C">
              <w:trPr>
                <w:tblCellSpacing w:w="1" w:type="dxa"/>
              </w:trPr>
              <w:tc>
                <w:tcPr>
                  <w:tcW w:w="0" w:type="auto"/>
                  <w:shd w:val="solid" w:color="6798C1" w:fill="6798C1"/>
                </w:tcPr>
                <w:p w14:paraId="4B9C22A4" w14:textId="77777777" w:rsidR="00595848" w:rsidRDefault="003A772F">
                  <w:r>
                    <w:rPr>
                      <w:color w:val="FFFFFF"/>
                    </w:rPr>
                    <w:t>-27***</w:t>
                  </w:r>
                </w:p>
              </w:tc>
              <w:tc>
                <w:tcPr>
                  <w:tcW w:w="0" w:type="auto"/>
                  <w:shd w:val="solid" w:color="DFD4D1" w:fill="DFD4D1"/>
                </w:tcPr>
                <w:p w14:paraId="4B9C22A5" w14:textId="77777777" w:rsidR="00595848" w:rsidRDefault="003A772F">
                  <w:r>
                    <w:rPr>
                      <w:color w:val="000000"/>
                    </w:rPr>
                    <w:t>-20***</w:t>
                  </w:r>
                </w:p>
              </w:tc>
              <w:tc>
                <w:tcPr>
                  <w:tcW w:w="0" w:type="auto"/>
                  <w:shd w:val="solid" w:color="F05D50" w:fill="F05D50"/>
                </w:tcPr>
                <w:p w14:paraId="4B9C22A6" w14:textId="77777777" w:rsidR="00595848" w:rsidRDefault="003A772F">
                  <w:r>
                    <w:rPr>
                      <w:color w:val="FFFFFF"/>
                    </w:rPr>
                    <w:t>-7***</w:t>
                  </w:r>
                </w:p>
              </w:tc>
              <w:tc>
                <w:tcPr>
                  <w:tcW w:w="0" w:type="auto"/>
                  <w:shd w:val="solid" w:color="A90C38" w:fill="A90C38"/>
                </w:tcPr>
                <w:p w14:paraId="4B9C22A7" w14:textId="77777777" w:rsidR="00595848" w:rsidRDefault="003A772F">
                  <w:r>
                    <w:rPr>
                      <w:color w:val="FFFFFF"/>
                    </w:rPr>
                    <w:t>-0.6**</w:t>
                  </w:r>
                </w:p>
              </w:tc>
              <w:tc>
                <w:tcPr>
                  <w:tcW w:w="0" w:type="auto"/>
                  <w:shd w:val="solid" w:color="A90C38" w:fill="A90C38"/>
                </w:tcPr>
                <w:p w14:paraId="4B9C22A8" w14:textId="77777777" w:rsidR="00595848" w:rsidRDefault="003A772F">
                  <w:r>
                    <w:rPr>
                      <w:color w:val="FFFFFF"/>
                    </w:rPr>
                    <w:t>0.4**</w:t>
                  </w:r>
                </w:p>
              </w:tc>
            </w:tr>
            <w:tr w:rsidR="00595848" w14:paraId="4B9C22AF" w14:textId="29A732F2">
              <w:trPr>
                <w:tblCellSpacing w:w="1" w:type="dxa"/>
              </w:trPr>
              <w:tc>
                <w:tcPr>
                  <w:tcW w:w="0" w:type="auto"/>
                  <w:shd w:val="solid" w:color="6798C1" w:fill="6798C1"/>
                </w:tcPr>
                <w:p w14:paraId="4B9C22AA" w14:textId="77777777" w:rsidR="00595848" w:rsidRDefault="003A772F">
                  <w:r>
                    <w:rPr>
                      <w:color w:val="FFFFFF"/>
                    </w:rPr>
                    <w:t>[-33, -21]</w:t>
                  </w:r>
                </w:p>
              </w:tc>
              <w:tc>
                <w:tcPr>
                  <w:tcW w:w="0" w:type="auto"/>
                  <w:shd w:val="solid" w:color="DFD4D1" w:fill="DFD4D1"/>
                </w:tcPr>
                <w:p w14:paraId="4B9C22AB" w14:textId="77777777" w:rsidR="00595848" w:rsidRDefault="003A772F">
                  <w:r>
                    <w:rPr>
                      <w:color w:val="000000"/>
                    </w:rPr>
                    <w:t>[-26, -13]</w:t>
                  </w:r>
                </w:p>
              </w:tc>
              <w:tc>
                <w:tcPr>
                  <w:tcW w:w="0" w:type="auto"/>
                  <w:shd w:val="solid" w:color="F05D50" w:fill="F05D50"/>
                </w:tcPr>
                <w:p w14:paraId="4B9C22AC" w14:textId="77777777" w:rsidR="00595848" w:rsidRDefault="003A772F">
                  <w:r>
                    <w:rPr>
                      <w:color w:val="FFFFFF"/>
                    </w:rPr>
                    <w:t>[-11, -3]</w:t>
                  </w:r>
                </w:p>
              </w:tc>
              <w:tc>
                <w:tcPr>
                  <w:tcW w:w="0" w:type="auto"/>
                  <w:shd w:val="solid" w:color="A90C38" w:fill="A90C38"/>
                </w:tcPr>
                <w:p w14:paraId="4B9C22AD" w14:textId="77777777" w:rsidR="00595848" w:rsidRDefault="003A772F">
                  <w:r>
                    <w:rPr>
                      <w:color w:val="FFFFFF"/>
                    </w:rPr>
                    <w:t>[-1.2, -0.0]</w:t>
                  </w:r>
                </w:p>
              </w:tc>
              <w:tc>
                <w:tcPr>
                  <w:tcW w:w="0" w:type="auto"/>
                  <w:shd w:val="solid" w:color="A90C38" w:fill="A90C38"/>
                </w:tcPr>
                <w:p w14:paraId="4B9C22AE" w14:textId="77777777" w:rsidR="00595848" w:rsidRDefault="003A772F">
                  <w:r>
                    <w:rPr>
                      <w:color w:val="FFFFFF"/>
                    </w:rPr>
                    <w:t>[0.1, 0.7]</w:t>
                  </w:r>
                </w:p>
              </w:tc>
            </w:tr>
            <w:tr w:rsidR="00595848" w14:paraId="4B9C22B5" w14:textId="5D816DAD">
              <w:trPr>
                <w:tblCellSpacing w:w="1" w:type="dxa"/>
              </w:trPr>
              <w:tc>
                <w:tcPr>
                  <w:tcW w:w="0" w:type="auto"/>
                  <w:shd w:val="solid" w:color="2E5A87" w:fill="2E5A87"/>
                </w:tcPr>
                <w:p w14:paraId="4B9C22B0" w14:textId="77777777" w:rsidR="00595848" w:rsidRDefault="003A772F">
                  <w:r>
                    <w:rPr>
                      <w:color w:val="FFFFFF"/>
                    </w:rPr>
                    <w:t>-86***</w:t>
                  </w:r>
                </w:p>
              </w:tc>
              <w:tc>
                <w:tcPr>
                  <w:tcW w:w="0" w:type="auto"/>
                  <w:shd w:val="solid" w:color="F05D50" w:fill="F05D50"/>
                </w:tcPr>
                <w:p w14:paraId="4B9C22B1" w14:textId="77777777" w:rsidR="00595848" w:rsidRDefault="003A772F">
                  <w:r>
                    <w:rPr>
                      <w:color w:val="FFFFFF"/>
                    </w:rPr>
                    <w:t>-9***</w:t>
                  </w:r>
                </w:p>
              </w:tc>
              <w:tc>
                <w:tcPr>
                  <w:tcW w:w="0" w:type="auto"/>
                  <w:shd w:val="solid" w:color="F05D50" w:fill="F05D50"/>
                </w:tcPr>
                <w:p w14:paraId="4B9C22B2" w14:textId="77777777" w:rsidR="00595848" w:rsidRDefault="003A772F">
                  <w:r>
                    <w:rPr>
                      <w:color w:val="FFFFFF"/>
                    </w:rPr>
                    <w:t>-9***</w:t>
                  </w:r>
                </w:p>
              </w:tc>
              <w:tc>
                <w:tcPr>
                  <w:tcW w:w="0" w:type="auto"/>
                  <w:shd w:val="solid" w:color="2E5A87" w:fill="2E5A87"/>
                </w:tcPr>
                <w:p w14:paraId="4B9C22B3" w14:textId="77777777" w:rsidR="00595848" w:rsidRDefault="003A772F">
                  <w:r>
                    <w:rPr>
                      <w:color w:val="FFFFFF"/>
                    </w:rPr>
                    <w:t>-58***</w:t>
                  </w:r>
                </w:p>
              </w:tc>
              <w:tc>
                <w:tcPr>
                  <w:tcW w:w="0" w:type="auto"/>
                  <w:shd w:val="solid" w:color="F05D50" w:fill="F05D50"/>
                </w:tcPr>
                <w:p w14:paraId="4B9C22B4" w14:textId="77777777" w:rsidR="00595848" w:rsidRDefault="003A772F">
                  <w:r>
                    <w:rPr>
                      <w:color w:val="FFFFFF"/>
                    </w:rPr>
                    <w:t>-10***</w:t>
                  </w:r>
                </w:p>
              </w:tc>
            </w:tr>
            <w:tr w:rsidR="00595848" w14:paraId="4B9C22BB" w14:textId="639063FE">
              <w:trPr>
                <w:tblCellSpacing w:w="1" w:type="dxa"/>
              </w:trPr>
              <w:tc>
                <w:tcPr>
                  <w:tcW w:w="0" w:type="auto"/>
                  <w:shd w:val="solid" w:color="2E5A87" w:fill="2E5A87"/>
                </w:tcPr>
                <w:p w14:paraId="4B9C22B6" w14:textId="77777777" w:rsidR="00595848" w:rsidRDefault="003A772F">
                  <w:r>
                    <w:rPr>
                      <w:color w:val="FFFFFF"/>
                    </w:rPr>
                    <w:t>[-89, -84]</w:t>
                  </w:r>
                </w:p>
              </w:tc>
              <w:tc>
                <w:tcPr>
                  <w:tcW w:w="0" w:type="auto"/>
                  <w:shd w:val="solid" w:color="F05D50" w:fill="F05D50"/>
                </w:tcPr>
                <w:p w14:paraId="4B9C22B7" w14:textId="77777777" w:rsidR="00595848" w:rsidRDefault="003A772F">
                  <w:r>
                    <w:rPr>
                      <w:color w:val="FFFFFF"/>
                    </w:rPr>
                    <w:t>[-13, -5]</w:t>
                  </w:r>
                </w:p>
              </w:tc>
              <w:tc>
                <w:tcPr>
                  <w:tcW w:w="0" w:type="auto"/>
                  <w:shd w:val="solid" w:color="F05D50" w:fill="F05D50"/>
                </w:tcPr>
                <w:p w14:paraId="4B9C22B8" w14:textId="77777777" w:rsidR="00595848" w:rsidRDefault="003A772F">
                  <w:r>
                    <w:rPr>
                      <w:color w:val="FFFFFF"/>
                    </w:rPr>
                    <w:t>[-14, -4]</w:t>
                  </w:r>
                </w:p>
              </w:tc>
              <w:tc>
                <w:tcPr>
                  <w:tcW w:w="0" w:type="auto"/>
                  <w:shd w:val="solid" w:color="2E5A87" w:fill="2E5A87"/>
                </w:tcPr>
                <w:p w14:paraId="4B9C22B9" w14:textId="77777777" w:rsidR="00595848" w:rsidRDefault="003A772F">
                  <w:r>
                    <w:rPr>
                      <w:color w:val="FFFFFF"/>
                    </w:rPr>
                    <w:t>[-62, -54]</w:t>
                  </w:r>
                </w:p>
              </w:tc>
              <w:tc>
                <w:tcPr>
                  <w:tcW w:w="0" w:type="auto"/>
                  <w:shd w:val="solid" w:color="F05D50" w:fill="F05D50"/>
                </w:tcPr>
                <w:p w14:paraId="4B9C22BA" w14:textId="77777777" w:rsidR="00595848" w:rsidRDefault="003A772F">
                  <w:r>
                    <w:rPr>
                      <w:color w:val="FFFFFF"/>
                    </w:rPr>
                    <w:t>[-12, -9]</w:t>
                  </w:r>
                </w:p>
              </w:tc>
            </w:tr>
            <w:tr w:rsidR="00595848" w14:paraId="4B9C22C1" w14:textId="33761A43">
              <w:trPr>
                <w:tblCellSpacing w:w="1" w:type="dxa"/>
              </w:trPr>
              <w:tc>
                <w:tcPr>
                  <w:tcW w:w="0" w:type="auto"/>
                  <w:shd w:val="solid" w:color="2E5A87" w:fill="2E5A87"/>
                </w:tcPr>
                <w:p w14:paraId="4B9C22BC" w14:textId="77777777" w:rsidR="00595848" w:rsidRDefault="003A772F">
                  <w:r>
                    <w:rPr>
                      <w:color w:val="FFFFFF"/>
                    </w:rPr>
                    <w:t>-60***</w:t>
                  </w:r>
                </w:p>
              </w:tc>
              <w:tc>
                <w:tcPr>
                  <w:tcW w:w="0" w:type="auto"/>
                  <w:shd w:val="solid" w:color="DFD4D1" w:fill="DFD4D1"/>
                </w:tcPr>
                <w:p w14:paraId="4B9C22BD" w14:textId="77777777" w:rsidR="00595848" w:rsidRDefault="003A772F">
                  <w:r>
                    <w:rPr>
                      <w:color w:val="000000"/>
                    </w:rPr>
                    <w:t>-16***</w:t>
                  </w:r>
                </w:p>
              </w:tc>
              <w:tc>
                <w:tcPr>
                  <w:tcW w:w="0" w:type="auto"/>
                  <w:shd w:val="solid" w:color="DFD4D1" w:fill="DFD4D1"/>
                </w:tcPr>
                <w:p w14:paraId="4B9C22BE" w14:textId="77777777" w:rsidR="00595848" w:rsidRDefault="003A772F">
                  <w:r>
                    <w:rPr>
                      <w:color w:val="000000"/>
                    </w:rPr>
                    <w:t>-23***</w:t>
                  </w:r>
                </w:p>
              </w:tc>
              <w:tc>
                <w:tcPr>
                  <w:tcW w:w="0" w:type="auto"/>
                  <w:shd w:val="solid" w:color="DFD4D1" w:fill="DFD4D1"/>
                </w:tcPr>
                <w:p w14:paraId="4B9C22BF" w14:textId="77777777" w:rsidR="00595848" w:rsidRDefault="003A772F">
                  <w:r>
                    <w:rPr>
                      <w:color w:val="000000"/>
                    </w:rPr>
                    <w:t>-20***</w:t>
                  </w:r>
                </w:p>
              </w:tc>
              <w:tc>
                <w:tcPr>
                  <w:tcW w:w="0" w:type="auto"/>
                  <w:shd w:val="solid" w:color="A90C38" w:fill="A90C38"/>
                </w:tcPr>
                <w:p w14:paraId="4B9C22C0" w14:textId="77777777" w:rsidR="00595848" w:rsidRDefault="003A772F">
                  <w:r>
                    <w:rPr>
                      <w:color w:val="FFFFFF"/>
                    </w:rPr>
                    <w:t>-1**</w:t>
                  </w:r>
                </w:p>
              </w:tc>
            </w:tr>
            <w:tr w:rsidR="00595848" w14:paraId="4B9C22C7" w14:textId="7ED759EF">
              <w:trPr>
                <w:tblCellSpacing w:w="1" w:type="dxa"/>
              </w:trPr>
              <w:tc>
                <w:tcPr>
                  <w:tcW w:w="0" w:type="auto"/>
                  <w:shd w:val="solid" w:color="2E5A87" w:fill="2E5A87"/>
                </w:tcPr>
                <w:p w14:paraId="4B9C22C2" w14:textId="77777777" w:rsidR="00595848" w:rsidRDefault="003A772F">
                  <w:r>
                    <w:rPr>
                      <w:color w:val="FFFFFF"/>
                    </w:rPr>
                    <w:t>[-65, -54]</w:t>
                  </w:r>
                </w:p>
              </w:tc>
              <w:tc>
                <w:tcPr>
                  <w:tcW w:w="0" w:type="auto"/>
                  <w:shd w:val="solid" w:color="DFD4D1" w:fill="DFD4D1"/>
                </w:tcPr>
                <w:p w14:paraId="4B9C22C3" w14:textId="77777777" w:rsidR="00595848" w:rsidRDefault="003A772F">
                  <w:r>
                    <w:rPr>
                      <w:color w:val="000000"/>
                    </w:rPr>
                    <w:t>[-23, -8]</w:t>
                  </w:r>
                </w:p>
              </w:tc>
              <w:tc>
                <w:tcPr>
                  <w:tcW w:w="0" w:type="auto"/>
                  <w:shd w:val="solid" w:color="DFD4D1" w:fill="DFD4D1"/>
                </w:tcPr>
                <w:p w14:paraId="4B9C22C4" w14:textId="77777777" w:rsidR="00595848" w:rsidRDefault="003A772F">
                  <w:r>
                    <w:rPr>
                      <w:color w:val="000000"/>
                    </w:rPr>
                    <w:t>[-30, -17]</w:t>
                  </w:r>
                </w:p>
              </w:tc>
              <w:tc>
                <w:tcPr>
                  <w:tcW w:w="0" w:type="auto"/>
                  <w:shd w:val="solid" w:color="DFD4D1" w:fill="DFD4D1"/>
                </w:tcPr>
                <w:p w14:paraId="4B9C22C5" w14:textId="77777777" w:rsidR="00595848" w:rsidRDefault="003A772F">
                  <w:r>
                    <w:rPr>
                      <w:color w:val="000000"/>
                    </w:rPr>
                    <w:t>[-24, -16]</w:t>
                  </w:r>
                </w:p>
              </w:tc>
              <w:tc>
                <w:tcPr>
                  <w:tcW w:w="0" w:type="auto"/>
                  <w:shd w:val="solid" w:color="A90C38" w:fill="A90C38"/>
                </w:tcPr>
                <w:p w14:paraId="4B9C22C6" w14:textId="77777777" w:rsidR="00595848" w:rsidRDefault="003A772F">
                  <w:r>
                    <w:rPr>
                      <w:color w:val="FFFFFF"/>
                    </w:rPr>
                    <w:t>[-2, -0.1]</w:t>
                  </w:r>
                </w:p>
              </w:tc>
            </w:tr>
            <w:tr w:rsidR="00595848" w14:paraId="4B9C22CD" w14:textId="1C16CB39">
              <w:trPr>
                <w:tblCellSpacing w:w="1" w:type="dxa"/>
              </w:trPr>
              <w:tc>
                <w:tcPr>
                  <w:tcW w:w="0" w:type="auto"/>
                  <w:shd w:val="solid" w:color="2E5A87" w:fill="2E5A87"/>
                </w:tcPr>
                <w:p w14:paraId="4B9C22C8" w14:textId="77777777" w:rsidR="00595848" w:rsidRDefault="003A772F">
                  <w:r>
                    <w:rPr>
                      <w:color w:val="FFFFFF"/>
                    </w:rPr>
                    <w:t>-66***</w:t>
                  </w:r>
                </w:p>
              </w:tc>
              <w:tc>
                <w:tcPr>
                  <w:tcW w:w="0" w:type="auto"/>
                  <w:shd w:val="solid" w:color="DFD4D1" w:fill="DFD4D1"/>
                </w:tcPr>
                <w:p w14:paraId="4B9C22C9" w14:textId="77777777" w:rsidR="00595848" w:rsidRDefault="003A772F">
                  <w:r>
                    <w:rPr>
                      <w:color w:val="000000"/>
                    </w:rPr>
                    <w:t>-15**</w:t>
                  </w:r>
                </w:p>
              </w:tc>
              <w:tc>
                <w:tcPr>
                  <w:tcW w:w="0" w:type="auto"/>
                  <w:shd w:val="solid" w:color="DFD4D1" w:fill="DFD4D1"/>
                </w:tcPr>
                <w:p w14:paraId="4B9C22CA" w14:textId="77777777" w:rsidR="00595848" w:rsidRDefault="003A772F">
                  <w:r>
                    <w:rPr>
                      <w:color w:val="000000"/>
                    </w:rPr>
                    <w:t>-14**</w:t>
                  </w:r>
                </w:p>
              </w:tc>
              <w:tc>
                <w:tcPr>
                  <w:tcW w:w="0" w:type="auto"/>
                  <w:shd w:val="solid" w:color="6798C1" w:fill="6798C1"/>
                </w:tcPr>
                <w:p w14:paraId="4B9C22CB" w14:textId="77777777" w:rsidR="00595848" w:rsidRDefault="003A772F">
                  <w:r>
                    <w:rPr>
                      <w:color w:val="FFFFFF"/>
                    </w:rPr>
                    <w:t>-25***</w:t>
                  </w:r>
                </w:p>
              </w:tc>
              <w:tc>
                <w:tcPr>
                  <w:tcW w:w="0" w:type="auto"/>
                  <w:shd w:val="solid" w:color="F05D50" w:fill="F05D50"/>
                </w:tcPr>
                <w:p w14:paraId="4B9C22CC" w14:textId="77777777" w:rsidR="00595848" w:rsidRDefault="003A772F">
                  <w:r>
                    <w:rPr>
                      <w:color w:val="FFFFFF"/>
                    </w:rPr>
                    <w:t>-12***</w:t>
                  </w:r>
                </w:p>
              </w:tc>
            </w:tr>
            <w:tr w:rsidR="00595848" w14:paraId="4B9C22D3" w14:textId="0FEC5737">
              <w:trPr>
                <w:tblCellSpacing w:w="1" w:type="dxa"/>
              </w:trPr>
              <w:tc>
                <w:tcPr>
                  <w:tcW w:w="0" w:type="auto"/>
                  <w:shd w:val="solid" w:color="2E5A87" w:fill="2E5A87"/>
                </w:tcPr>
                <w:p w14:paraId="4B9C22CE" w14:textId="77777777" w:rsidR="00595848" w:rsidRDefault="003A772F">
                  <w:r>
                    <w:rPr>
                      <w:color w:val="FFFFFF"/>
                    </w:rPr>
                    <w:t>[-73, -59]</w:t>
                  </w:r>
                </w:p>
              </w:tc>
              <w:tc>
                <w:tcPr>
                  <w:tcW w:w="0" w:type="auto"/>
                  <w:shd w:val="solid" w:color="DFD4D1" w:fill="DFD4D1"/>
                </w:tcPr>
                <w:p w14:paraId="4B9C22CF" w14:textId="77777777" w:rsidR="00595848" w:rsidRDefault="003A772F">
                  <w:r>
                    <w:rPr>
                      <w:color w:val="000000"/>
                    </w:rPr>
                    <w:t>[-27, -3]</w:t>
                  </w:r>
                </w:p>
              </w:tc>
              <w:tc>
                <w:tcPr>
                  <w:tcW w:w="0" w:type="auto"/>
                  <w:shd w:val="solid" w:color="DFD4D1" w:fill="DFD4D1"/>
                </w:tcPr>
                <w:p w14:paraId="4B9C22D0" w14:textId="77777777" w:rsidR="00595848" w:rsidRDefault="003A772F">
                  <w:r>
                    <w:rPr>
                      <w:color w:val="000000"/>
                    </w:rPr>
                    <w:t>[-26, -3]</w:t>
                  </w:r>
                </w:p>
              </w:tc>
              <w:tc>
                <w:tcPr>
                  <w:tcW w:w="0" w:type="auto"/>
                  <w:shd w:val="solid" w:color="6798C1" w:fill="6798C1"/>
                </w:tcPr>
                <w:p w14:paraId="4B9C22D1" w14:textId="77777777" w:rsidR="00595848" w:rsidRDefault="003A772F">
                  <w:r>
                    <w:rPr>
                      <w:color w:val="FFFFFF"/>
                    </w:rPr>
                    <w:t>[-31, -18]</w:t>
                  </w:r>
                </w:p>
              </w:tc>
              <w:tc>
                <w:tcPr>
                  <w:tcW w:w="0" w:type="auto"/>
                  <w:shd w:val="solid" w:color="F05D50" w:fill="F05D50"/>
                </w:tcPr>
                <w:p w14:paraId="4B9C22D2" w14:textId="77777777" w:rsidR="00595848" w:rsidRDefault="003A772F">
                  <w:r>
                    <w:rPr>
                      <w:color w:val="FFFFFF"/>
                    </w:rPr>
                    <w:t>[-16, -8]</w:t>
                  </w:r>
                </w:p>
              </w:tc>
            </w:tr>
            <w:tr w:rsidR="00595848" w14:paraId="4B9C22D9" w14:textId="0CF83924">
              <w:trPr>
                <w:tblCellSpacing w:w="1" w:type="dxa"/>
              </w:trPr>
              <w:tc>
                <w:tcPr>
                  <w:tcW w:w="0" w:type="auto"/>
                  <w:shd w:val="solid" w:color="2E5A87" w:fill="2E5A87"/>
                </w:tcPr>
                <w:p w14:paraId="4B9C22D4" w14:textId="77777777" w:rsidR="00595848" w:rsidRDefault="003A772F">
                  <w:r>
                    <w:rPr>
                      <w:color w:val="FFFFFF"/>
                    </w:rPr>
                    <w:t>-59***</w:t>
                  </w:r>
                </w:p>
              </w:tc>
              <w:tc>
                <w:tcPr>
                  <w:tcW w:w="0" w:type="auto"/>
                  <w:shd w:val="solid" w:color="A90C38" w:fill="A90C38"/>
                </w:tcPr>
                <w:p w14:paraId="4B9C22D5" w14:textId="77777777" w:rsidR="00595848" w:rsidRDefault="003A772F">
                  <w:r>
                    <w:rPr>
                      <w:color w:val="FFFFFF"/>
                    </w:rPr>
                    <w:t>10*</w:t>
                  </w:r>
                </w:p>
              </w:tc>
              <w:tc>
                <w:tcPr>
                  <w:tcW w:w="0" w:type="auto"/>
                  <w:shd w:val="solid" w:color="DFD4D1" w:fill="DFD4D1"/>
                </w:tcPr>
                <w:p w14:paraId="4B9C22D6" w14:textId="77777777" w:rsidR="00595848" w:rsidRDefault="003A772F">
                  <w:r>
                    <w:rPr>
                      <w:color w:val="000000"/>
                    </w:rPr>
                    <w:t>-16***</w:t>
                  </w:r>
                </w:p>
              </w:tc>
              <w:tc>
                <w:tcPr>
                  <w:tcW w:w="0" w:type="auto"/>
                  <w:shd w:val="solid" w:color="6798C1" w:fill="6798C1"/>
                </w:tcPr>
                <w:p w14:paraId="4B9C22D7" w14:textId="77777777" w:rsidR="00595848" w:rsidRDefault="003A772F">
                  <w:r>
                    <w:rPr>
                      <w:color w:val="FFFFFF"/>
                    </w:rPr>
                    <w:t>-31***</w:t>
                  </w:r>
                </w:p>
              </w:tc>
              <w:tc>
                <w:tcPr>
                  <w:tcW w:w="0" w:type="auto"/>
                  <w:shd w:val="solid" w:color="DFD4D1" w:fill="DFD4D1"/>
                </w:tcPr>
                <w:p w14:paraId="4B9C22D8" w14:textId="77777777" w:rsidR="00595848" w:rsidRDefault="003A772F">
                  <w:r>
                    <w:rPr>
                      <w:color w:val="000000"/>
                    </w:rPr>
                    <w:t>-22***</w:t>
                  </w:r>
                </w:p>
              </w:tc>
            </w:tr>
            <w:tr w:rsidR="00595848" w14:paraId="4B9C22DF" w14:textId="4F14918B">
              <w:trPr>
                <w:tblCellSpacing w:w="1" w:type="dxa"/>
              </w:trPr>
              <w:tc>
                <w:tcPr>
                  <w:tcW w:w="0" w:type="auto"/>
                  <w:shd w:val="solid" w:color="2E5A87" w:fill="2E5A87"/>
                </w:tcPr>
                <w:p w14:paraId="4B9C22DA" w14:textId="77777777" w:rsidR="00595848" w:rsidRDefault="003A772F">
                  <w:r>
                    <w:rPr>
                      <w:color w:val="FFFFFF"/>
                    </w:rPr>
                    <w:t>[-68, -50]</w:t>
                  </w:r>
                </w:p>
              </w:tc>
              <w:tc>
                <w:tcPr>
                  <w:tcW w:w="0" w:type="auto"/>
                  <w:shd w:val="solid" w:color="A90C38" w:fill="A90C38"/>
                </w:tcPr>
                <w:p w14:paraId="4B9C22DB" w14:textId="77777777" w:rsidR="00595848" w:rsidRDefault="003A772F">
                  <w:r>
                    <w:rPr>
                      <w:color w:val="FFFFFF"/>
                    </w:rPr>
                    <w:t>[-1, 21]</w:t>
                  </w:r>
                </w:p>
              </w:tc>
              <w:tc>
                <w:tcPr>
                  <w:tcW w:w="0" w:type="auto"/>
                  <w:shd w:val="solid" w:color="DFD4D1" w:fill="DFD4D1"/>
                </w:tcPr>
                <w:p w14:paraId="4B9C22DC" w14:textId="77777777" w:rsidR="00595848" w:rsidRDefault="003A772F">
                  <w:r>
                    <w:rPr>
                      <w:color w:val="000000"/>
                    </w:rPr>
                    <w:t>[-27, -5]</w:t>
                  </w:r>
                </w:p>
              </w:tc>
              <w:tc>
                <w:tcPr>
                  <w:tcW w:w="0" w:type="auto"/>
                  <w:shd w:val="solid" w:color="6798C1" w:fill="6798C1"/>
                </w:tcPr>
                <w:p w14:paraId="4B9C22DD" w14:textId="77777777" w:rsidR="00595848" w:rsidRDefault="003A772F">
                  <w:r>
                    <w:rPr>
                      <w:color w:val="FFFFFF"/>
                    </w:rPr>
                    <w:t>[-40, -22]</w:t>
                  </w:r>
                </w:p>
              </w:tc>
              <w:tc>
                <w:tcPr>
                  <w:tcW w:w="0" w:type="auto"/>
                  <w:shd w:val="solid" w:color="DFD4D1" w:fill="DFD4D1"/>
                </w:tcPr>
                <w:p w14:paraId="4B9C22DE" w14:textId="77777777" w:rsidR="00595848" w:rsidRDefault="003A772F">
                  <w:r>
                    <w:rPr>
                      <w:color w:val="000000"/>
                    </w:rPr>
                    <w:t>[-26, -18]</w:t>
                  </w:r>
                </w:p>
              </w:tc>
            </w:tr>
            <w:tr w:rsidR="00595848" w14:paraId="4B9C22E5" w14:textId="05CD459C">
              <w:trPr>
                <w:tblCellSpacing w:w="1" w:type="dxa"/>
              </w:trPr>
              <w:tc>
                <w:tcPr>
                  <w:tcW w:w="0" w:type="auto"/>
                  <w:shd w:val="solid" w:color="6798C1" w:fill="6798C1"/>
                </w:tcPr>
                <w:p w14:paraId="4B9C22E0" w14:textId="77777777" w:rsidR="00595848" w:rsidRDefault="003A772F">
                  <w:r>
                    <w:rPr>
                      <w:color w:val="FFFFFF"/>
                    </w:rPr>
                    <w:t>-34***</w:t>
                  </w:r>
                </w:p>
              </w:tc>
              <w:tc>
                <w:tcPr>
                  <w:tcW w:w="0" w:type="auto"/>
                  <w:shd w:val="solid" w:color="F05D50" w:fill="F05D50"/>
                </w:tcPr>
                <w:p w14:paraId="4B9C22E1" w14:textId="77777777" w:rsidR="00595848" w:rsidRDefault="003A772F">
                  <w:r>
                    <w:rPr>
                      <w:color w:val="FFFFFF"/>
                    </w:rPr>
                    <w:t>-13**</w:t>
                  </w:r>
                </w:p>
              </w:tc>
              <w:tc>
                <w:tcPr>
                  <w:tcW w:w="0" w:type="auto"/>
                  <w:shd w:val="solid" w:color="F05D50" w:fill="F05D50"/>
                </w:tcPr>
                <w:p w14:paraId="4B9C22E2" w14:textId="77777777" w:rsidR="00595848" w:rsidRDefault="003A772F">
                  <w:r>
                    <w:rPr>
                      <w:color w:val="FFFFFF"/>
                    </w:rPr>
                    <w:t>-11*</w:t>
                  </w:r>
                </w:p>
              </w:tc>
              <w:tc>
                <w:tcPr>
                  <w:tcW w:w="0" w:type="auto"/>
                  <w:shd w:val="solid" w:color="A90C38" w:fill="A90C38"/>
                </w:tcPr>
                <w:p w14:paraId="4B9C22E3" w14:textId="77777777" w:rsidR="00595848" w:rsidRDefault="003A772F">
                  <w:r>
                    <w:rPr>
                      <w:color w:val="FFFFFF"/>
                    </w:rPr>
                    <w:t>-5</w:t>
                  </w:r>
                </w:p>
              </w:tc>
              <w:tc>
                <w:tcPr>
                  <w:tcW w:w="0" w:type="auto"/>
                  <w:shd w:val="solid" w:color="A90C38" w:fill="A90C38"/>
                </w:tcPr>
                <w:p w14:paraId="4B9C22E4" w14:textId="77777777" w:rsidR="00595848" w:rsidRDefault="003A772F">
                  <w:r>
                    <w:rPr>
                      <w:color w:val="FFFFFF"/>
                    </w:rPr>
                    <w:t>-4**</w:t>
                  </w:r>
                </w:p>
              </w:tc>
            </w:tr>
            <w:tr w:rsidR="00595848" w14:paraId="4B9C22EB" w14:textId="2EEF9B94">
              <w:trPr>
                <w:tblCellSpacing w:w="1" w:type="dxa"/>
              </w:trPr>
              <w:tc>
                <w:tcPr>
                  <w:tcW w:w="0" w:type="auto"/>
                  <w:shd w:val="solid" w:color="6798C1" w:fill="6798C1"/>
                </w:tcPr>
                <w:p w14:paraId="4B9C22E6" w14:textId="77777777" w:rsidR="00595848" w:rsidRDefault="003A772F">
                  <w:r>
                    <w:rPr>
                      <w:color w:val="FFFFFF"/>
                    </w:rPr>
                    <w:t>[-42, -25]</w:t>
                  </w:r>
                </w:p>
              </w:tc>
              <w:tc>
                <w:tcPr>
                  <w:tcW w:w="0" w:type="auto"/>
                  <w:shd w:val="solid" w:color="F05D50" w:fill="F05D50"/>
                </w:tcPr>
                <w:p w14:paraId="4B9C22E7" w14:textId="77777777" w:rsidR="00595848" w:rsidRDefault="003A772F">
                  <w:r>
                    <w:rPr>
                      <w:color w:val="FFFFFF"/>
                    </w:rPr>
                    <w:t>[-26, -1]</w:t>
                  </w:r>
                </w:p>
              </w:tc>
              <w:tc>
                <w:tcPr>
                  <w:tcW w:w="0" w:type="auto"/>
                  <w:shd w:val="solid" w:color="F05D50" w:fill="F05D50"/>
                </w:tcPr>
                <w:p w14:paraId="4B9C22E8" w14:textId="77777777" w:rsidR="00595848" w:rsidRDefault="003A772F">
                  <w:r>
                    <w:rPr>
                      <w:color w:val="FFFFFF"/>
                    </w:rPr>
                    <w:t>[-22, 0.1]</w:t>
                  </w:r>
                </w:p>
              </w:tc>
              <w:tc>
                <w:tcPr>
                  <w:tcW w:w="0" w:type="auto"/>
                  <w:shd w:val="solid" w:color="A90C38" w:fill="A90C38"/>
                </w:tcPr>
                <w:p w14:paraId="4B9C22E9" w14:textId="77777777" w:rsidR="00595848" w:rsidRDefault="003A772F">
                  <w:r>
                    <w:rPr>
                      <w:color w:val="FFFFFF"/>
                    </w:rPr>
                    <w:t>[-13, 2]</w:t>
                  </w:r>
                </w:p>
              </w:tc>
              <w:tc>
                <w:tcPr>
                  <w:tcW w:w="0" w:type="auto"/>
                  <w:shd w:val="solid" w:color="A90C38" w:fill="A90C38"/>
                </w:tcPr>
                <w:p w14:paraId="4B9C22EA" w14:textId="77777777" w:rsidR="00595848" w:rsidRDefault="003A772F">
                  <w:r>
                    <w:rPr>
                      <w:color w:val="FFFFFF"/>
                    </w:rPr>
                    <w:t>[-8, -0.4]</w:t>
                  </w:r>
                </w:p>
              </w:tc>
            </w:tr>
            <w:tr w:rsidR="00595848" w14:paraId="4B9C22F1" w14:textId="3DA60EC3">
              <w:trPr>
                <w:tblCellSpacing w:w="1" w:type="dxa"/>
              </w:trPr>
              <w:tc>
                <w:tcPr>
                  <w:tcW w:w="0" w:type="auto"/>
                  <w:shd w:val="solid" w:color="6798C1" w:fill="6798C1"/>
                </w:tcPr>
                <w:p w14:paraId="4B9C22EC" w14:textId="77777777" w:rsidR="00595848" w:rsidRDefault="003A772F">
                  <w:r>
                    <w:rPr>
                      <w:color w:val="FFFFFF"/>
                    </w:rPr>
                    <w:lastRenderedPageBreak/>
                    <w:t>-54***</w:t>
                  </w:r>
                </w:p>
              </w:tc>
              <w:tc>
                <w:tcPr>
                  <w:tcW w:w="0" w:type="auto"/>
                  <w:shd w:val="solid" w:color="F05D50" w:fill="F05D50"/>
                </w:tcPr>
                <w:p w14:paraId="4B9C22ED" w14:textId="77777777" w:rsidR="00595848" w:rsidRDefault="003A772F">
                  <w:r>
                    <w:rPr>
                      <w:color w:val="FFFFFF"/>
                    </w:rPr>
                    <w:t>-12***</w:t>
                  </w:r>
                </w:p>
              </w:tc>
              <w:tc>
                <w:tcPr>
                  <w:tcW w:w="0" w:type="auto"/>
                  <w:shd w:val="solid" w:color="A90C38" w:fill="A90C38"/>
                </w:tcPr>
                <w:p w14:paraId="4B9C22EE" w14:textId="77777777" w:rsidR="00595848" w:rsidRDefault="003A772F">
                  <w:r>
                    <w:rPr>
                      <w:color w:val="FFFFFF"/>
                    </w:rPr>
                    <w:t>2</w:t>
                  </w:r>
                </w:p>
              </w:tc>
              <w:tc>
                <w:tcPr>
                  <w:tcW w:w="0" w:type="auto"/>
                  <w:shd w:val="solid" w:color="6798C1" w:fill="6798C1"/>
                </w:tcPr>
                <w:p w14:paraId="4B9C22EF" w14:textId="77777777" w:rsidR="00595848" w:rsidRDefault="003A772F">
                  <w:r>
                    <w:rPr>
                      <w:color w:val="FFFFFF"/>
                    </w:rPr>
                    <w:t>-29***</w:t>
                  </w:r>
                </w:p>
              </w:tc>
              <w:tc>
                <w:tcPr>
                  <w:tcW w:w="0" w:type="auto"/>
                  <w:shd w:val="solid" w:color="DFD4D1" w:fill="DFD4D1"/>
                </w:tcPr>
                <w:p w14:paraId="4B9C22F0" w14:textId="77777777" w:rsidR="00595848" w:rsidRDefault="003A772F">
                  <w:r>
                    <w:rPr>
                      <w:color w:val="000000"/>
                    </w:rPr>
                    <w:t>-15***</w:t>
                  </w:r>
                </w:p>
              </w:tc>
            </w:tr>
            <w:tr w:rsidR="00595848" w14:paraId="4B9C22F7" w14:textId="7F9AA3C3">
              <w:trPr>
                <w:tblCellSpacing w:w="1" w:type="dxa"/>
              </w:trPr>
              <w:tc>
                <w:tcPr>
                  <w:tcW w:w="0" w:type="auto"/>
                  <w:shd w:val="solid" w:color="6798C1" w:fill="6798C1"/>
                </w:tcPr>
                <w:p w14:paraId="4B9C22F2" w14:textId="77777777" w:rsidR="00595848" w:rsidRDefault="003A772F">
                  <w:r>
                    <w:rPr>
                      <w:color w:val="FFFFFF"/>
                    </w:rPr>
                    <w:t>[-59, -50]</w:t>
                  </w:r>
                </w:p>
              </w:tc>
              <w:tc>
                <w:tcPr>
                  <w:tcW w:w="0" w:type="auto"/>
                  <w:shd w:val="solid" w:color="F05D50" w:fill="F05D50"/>
                </w:tcPr>
                <w:p w14:paraId="4B9C22F3" w14:textId="77777777" w:rsidR="00595848" w:rsidRDefault="003A772F">
                  <w:r>
                    <w:rPr>
                      <w:color w:val="FFFFFF"/>
                    </w:rPr>
                    <w:t>[-17, -6]</w:t>
                  </w:r>
                </w:p>
              </w:tc>
              <w:tc>
                <w:tcPr>
                  <w:tcW w:w="0" w:type="auto"/>
                  <w:shd w:val="solid" w:color="A90C38" w:fill="A90C38"/>
                </w:tcPr>
                <w:p w14:paraId="4B9C22F4" w14:textId="77777777" w:rsidR="00595848" w:rsidRDefault="003A772F">
                  <w:r>
                    <w:rPr>
                      <w:color w:val="FFFFFF"/>
                    </w:rPr>
                    <w:t>[-4, 8]</w:t>
                  </w:r>
                </w:p>
              </w:tc>
              <w:tc>
                <w:tcPr>
                  <w:tcW w:w="0" w:type="auto"/>
                  <w:shd w:val="solid" w:color="6798C1" w:fill="6798C1"/>
                </w:tcPr>
                <w:p w14:paraId="4B9C22F5" w14:textId="77777777" w:rsidR="00595848" w:rsidRDefault="003A772F">
                  <w:r>
                    <w:rPr>
                      <w:color w:val="FFFFFF"/>
                    </w:rPr>
                    <w:t>[-33, -25]</w:t>
                  </w:r>
                </w:p>
              </w:tc>
              <w:tc>
                <w:tcPr>
                  <w:tcW w:w="0" w:type="auto"/>
                  <w:shd w:val="solid" w:color="DFD4D1" w:fill="DFD4D1"/>
                </w:tcPr>
                <w:p w14:paraId="4B9C22F6" w14:textId="77777777" w:rsidR="00595848" w:rsidRDefault="003A772F">
                  <w:r>
                    <w:rPr>
                      <w:color w:val="000000"/>
                    </w:rPr>
                    <w:t>[-20, -10]</w:t>
                  </w:r>
                </w:p>
              </w:tc>
            </w:tr>
            <w:tr w:rsidR="00595848" w14:paraId="4B9C22FD" w14:textId="37A54B62">
              <w:trPr>
                <w:tblCellSpacing w:w="1" w:type="dxa"/>
              </w:trPr>
              <w:tc>
                <w:tcPr>
                  <w:tcW w:w="0" w:type="auto"/>
                  <w:shd w:val="solid" w:color="2E5A87" w:fill="2E5A87"/>
                </w:tcPr>
                <w:p w14:paraId="4B9C22F8" w14:textId="77777777" w:rsidR="00595848" w:rsidRDefault="003A772F">
                  <w:r>
                    <w:rPr>
                      <w:color w:val="FFFFFF"/>
                    </w:rPr>
                    <w:t>-92***</w:t>
                  </w:r>
                </w:p>
              </w:tc>
              <w:tc>
                <w:tcPr>
                  <w:tcW w:w="0" w:type="auto"/>
                  <w:shd w:val="solid" w:color="DFD4D1" w:fill="DFD4D1"/>
                </w:tcPr>
                <w:p w14:paraId="4B9C22F9" w14:textId="77777777" w:rsidR="00595848" w:rsidRDefault="003A772F">
                  <w:r>
                    <w:rPr>
                      <w:color w:val="000000"/>
                    </w:rPr>
                    <w:t>-16***</w:t>
                  </w:r>
                </w:p>
              </w:tc>
              <w:tc>
                <w:tcPr>
                  <w:tcW w:w="0" w:type="auto"/>
                  <w:shd w:val="solid" w:color="DFD4D1" w:fill="DFD4D1"/>
                </w:tcPr>
                <w:p w14:paraId="4B9C22FA" w14:textId="77777777" w:rsidR="00595848" w:rsidRDefault="003A772F">
                  <w:r>
                    <w:rPr>
                      <w:color w:val="000000"/>
                    </w:rPr>
                    <w:t>-23***</w:t>
                  </w:r>
                </w:p>
              </w:tc>
              <w:tc>
                <w:tcPr>
                  <w:tcW w:w="0" w:type="auto"/>
                  <w:shd w:val="solid" w:color="6798C1" w:fill="6798C1"/>
                </w:tcPr>
                <w:p w14:paraId="4B9C22FB" w14:textId="77777777" w:rsidR="00595848" w:rsidRDefault="003A772F">
                  <w:r>
                    <w:rPr>
                      <w:color w:val="FFFFFF"/>
                    </w:rPr>
                    <w:t>-50***</w:t>
                  </w:r>
                </w:p>
              </w:tc>
              <w:tc>
                <w:tcPr>
                  <w:tcW w:w="0" w:type="auto"/>
                  <w:shd w:val="solid" w:color="A90C38" w:fill="A90C38"/>
                </w:tcPr>
                <w:p w14:paraId="4B9C22FC" w14:textId="77777777" w:rsidR="00595848" w:rsidRDefault="003A772F">
                  <w:r>
                    <w:rPr>
                      <w:color w:val="FFFFFF"/>
                    </w:rPr>
                    <w:t>-4***</w:t>
                  </w:r>
                </w:p>
              </w:tc>
            </w:tr>
            <w:tr w:rsidR="00595848" w14:paraId="4B9C2303" w14:textId="35453EB6">
              <w:trPr>
                <w:tblCellSpacing w:w="1" w:type="dxa"/>
              </w:trPr>
              <w:tc>
                <w:tcPr>
                  <w:tcW w:w="0" w:type="auto"/>
                  <w:shd w:val="solid" w:color="2E5A87" w:fill="2E5A87"/>
                </w:tcPr>
                <w:p w14:paraId="4B9C22FE" w14:textId="77777777" w:rsidR="00595848" w:rsidRDefault="003A772F">
                  <w:r>
                    <w:rPr>
                      <w:color w:val="FFFFFF"/>
                    </w:rPr>
                    <w:t>[-94, -91]</w:t>
                  </w:r>
                </w:p>
              </w:tc>
              <w:tc>
                <w:tcPr>
                  <w:tcW w:w="0" w:type="auto"/>
                  <w:shd w:val="solid" w:color="DFD4D1" w:fill="DFD4D1"/>
                </w:tcPr>
                <w:p w14:paraId="4B9C22FF" w14:textId="77777777" w:rsidR="00595848" w:rsidRDefault="003A772F">
                  <w:r>
                    <w:rPr>
                      <w:color w:val="000000"/>
                    </w:rPr>
                    <w:t>[-20, -12]</w:t>
                  </w:r>
                </w:p>
              </w:tc>
              <w:tc>
                <w:tcPr>
                  <w:tcW w:w="0" w:type="auto"/>
                  <w:shd w:val="solid" w:color="DFD4D1" w:fill="DFD4D1"/>
                </w:tcPr>
                <w:p w14:paraId="4B9C2300" w14:textId="77777777" w:rsidR="00595848" w:rsidRDefault="003A772F">
                  <w:r>
                    <w:rPr>
                      <w:color w:val="000000"/>
                    </w:rPr>
                    <w:t>[-29, -16]</w:t>
                  </w:r>
                </w:p>
              </w:tc>
              <w:tc>
                <w:tcPr>
                  <w:tcW w:w="0" w:type="auto"/>
                  <w:shd w:val="solid" w:color="6798C1" w:fill="6798C1"/>
                </w:tcPr>
                <w:p w14:paraId="4B9C2301" w14:textId="77777777" w:rsidR="00595848" w:rsidRDefault="003A772F">
                  <w:r>
                    <w:rPr>
                      <w:color w:val="FFFFFF"/>
                    </w:rPr>
                    <w:t>[-55, -45]</w:t>
                  </w:r>
                </w:p>
              </w:tc>
              <w:tc>
                <w:tcPr>
                  <w:tcW w:w="0" w:type="auto"/>
                  <w:shd w:val="solid" w:color="A90C38" w:fill="A90C38"/>
                </w:tcPr>
                <w:p w14:paraId="4B9C2302" w14:textId="77777777" w:rsidR="00595848" w:rsidRDefault="003A772F">
                  <w:r>
                    <w:rPr>
                      <w:color w:val="FFFFFF"/>
                    </w:rPr>
                    <w:t>[-5, -3]</w:t>
                  </w:r>
                </w:p>
              </w:tc>
            </w:tr>
            <w:tr w:rsidR="00595848" w14:paraId="4B9C2309" w14:textId="16328D5E">
              <w:trPr>
                <w:tblCellSpacing w:w="1" w:type="dxa"/>
              </w:trPr>
              <w:tc>
                <w:tcPr>
                  <w:tcW w:w="0" w:type="auto"/>
                  <w:shd w:val="solid" w:color="2E5A87" w:fill="2E5A87"/>
                </w:tcPr>
                <w:p w14:paraId="4B9C2304" w14:textId="77777777" w:rsidR="00595848" w:rsidRDefault="003A772F">
                  <w:r>
                    <w:rPr>
                      <w:color w:val="FFFFFF"/>
                    </w:rPr>
                    <w:t>-86***</w:t>
                  </w:r>
                </w:p>
              </w:tc>
              <w:tc>
                <w:tcPr>
                  <w:tcW w:w="0" w:type="auto"/>
                  <w:shd w:val="solid" w:color="DFD4D1" w:fill="DFD4D1"/>
                </w:tcPr>
                <w:p w14:paraId="4B9C2305" w14:textId="77777777" w:rsidR="00595848" w:rsidRDefault="003A772F">
                  <w:r>
                    <w:rPr>
                      <w:color w:val="000000"/>
                    </w:rPr>
                    <w:t>-19***</w:t>
                  </w:r>
                </w:p>
              </w:tc>
              <w:tc>
                <w:tcPr>
                  <w:tcW w:w="0" w:type="auto"/>
                  <w:shd w:val="solid" w:color="DFD4D1" w:fill="DFD4D1"/>
                </w:tcPr>
                <w:p w14:paraId="4B9C2306" w14:textId="77777777" w:rsidR="00595848" w:rsidRDefault="003A772F">
                  <w:r>
                    <w:rPr>
                      <w:color w:val="000000"/>
                    </w:rPr>
                    <w:t>-21***</w:t>
                  </w:r>
                </w:p>
              </w:tc>
              <w:tc>
                <w:tcPr>
                  <w:tcW w:w="0" w:type="auto"/>
                  <w:shd w:val="solid" w:color="6798C1" w:fill="6798C1"/>
                </w:tcPr>
                <w:p w14:paraId="4B9C2307" w14:textId="77777777" w:rsidR="00595848" w:rsidRDefault="003A772F">
                  <w:r>
                    <w:rPr>
                      <w:color w:val="FFFFFF"/>
                    </w:rPr>
                    <w:t>-44***</w:t>
                  </w:r>
                </w:p>
              </w:tc>
              <w:tc>
                <w:tcPr>
                  <w:tcW w:w="0" w:type="auto"/>
                  <w:shd w:val="solid" w:color="A90C38" w:fill="A90C38"/>
                </w:tcPr>
                <w:p w14:paraId="4B9C2308" w14:textId="77777777" w:rsidR="00595848" w:rsidRDefault="003A772F">
                  <w:r>
                    <w:rPr>
                      <w:color w:val="FFFFFF"/>
                    </w:rPr>
                    <w:t>-2**</w:t>
                  </w:r>
                </w:p>
              </w:tc>
            </w:tr>
            <w:tr w:rsidR="00595848" w14:paraId="4B9C230F" w14:textId="1BEC1C90">
              <w:trPr>
                <w:tblCellSpacing w:w="1" w:type="dxa"/>
              </w:trPr>
              <w:tc>
                <w:tcPr>
                  <w:tcW w:w="0" w:type="auto"/>
                  <w:shd w:val="solid" w:color="2E5A87" w:fill="2E5A87"/>
                </w:tcPr>
                <w:p w14:paraId="4B9C230A" w14:textId="77777777" w:rsidR="00595848" w:rsidRDefault="003A772F">
                  <w:r>
                    <w:rPr>
                      <w:color w:val="FFFFFF"/>
                    </w:rPr>
                    <w:t>[-89, -83]</w:t>
                  </w:r>
                </w:p>
              </w:tc>
              <w:tc>
                <w:tcPr>
                  <w:tcW w:w="0" w:type="auto"/>
                  <w:shd w:val="solid" w:color="DFD4D1" w:fill="DFD4D1"/>
                </w:tcPr>
                <w:p w14:paraId="4B9C230B" w14:textId="77777777" w:rsidR="00595848" w:rsidRDefault="003A772F">
                  <w:r>
                    <w:rPr>
                      <w:color w:val="000000"/>
                    </w:rPr>
                    <w:t>[-24, -14]</w:t>
                  </w:r>
                </w:p>
              </w:tc>
              <w:tc>
                <w:tcPr>
                  <w:tcW w:w="0" w:type="auto"/>
                  <w:shd w:val="solid" w:color="DFD4D1" w:fill="DFD4D1"/>
                </w:tcPr>
                <w:p w14:paraId="4B9C230C" w14:textId="77777777" w:rsidR="00595848" w:rsidRDefault="003A772F">
                  <w:r>
                    <w:rPr>
                      <w:color w:val="000000"/>
                    </w:rPr>
                    <w:t>[-28, -14]</w:t>
                  </w:r>
                </w:p>
              </w:tc>
              <w:tc>
                <w:tcPr>
                  <w:tcW w:w="0" w:type="auto"/>
                  <w:shd w:val="solid" w:color="6798C1" w:fill="6798C1"/>
                </w:tcPr>
                <w:p w14:paraId="4B9C230D" w14:textId="77777777" w:rsidR="00595848" w:rsidRDefault="003A772F">
                  <w:r>
                    <w:rPr>
                      <w:color w:val="FFFFFF"/>
                    </w:rPr>
                    <w:t>[-49, -38]</w:t>
                  </w:r>
                </w:p>
              </w:tc>
              <w:tc>
                <w:tcPr>
                  <w:tcW w:w="0" w:type="auto"/>
                  <w:shd w:val="solid" w:color="A90C38" w:fill="A90C38"/>
                </w:tcPr>
                <w:p w14:paraId="4B9C230E" w14:textId="77777777" w:rsidR="00595848" w:rsidRDefault="003A772F">
                  <w:r>
                    <w:rPr>
                      <w:color w:val="FFFFFF"/>
                    </w:rPr>
                    <w:t>[-4, -0.0]</w:t>
                  </w:r>
                </w:p>
              </w:tc>
            </w:tr>
            <w:tr w:rsidR="00595848" w14:paraId="4B9C2315" w14:textId="354E4A95">
              <w:trPr>
                <w:tblCellSpacing w:w="1" w:type="dxa"/>
              </w:trPr>
              <w:tc>
                <w:tcPr>
                  <w:tcW w:w="0" w:type="auto"/>
                  <w:shd w:val="solid" w:color="2E5A87" w:fill="2E5A87"/>
                </w:tcPr>
                <w:p w14:paraId="4B9C2310" w14:textId="77777777" w:rsidR="00595848" w:rsidRDefault="003A772F">
                  <w:r>
                    <w:rPr>
                      <w:color w:val="FFFFFF"/>
                    </w:rPr>
                    <w:t>-92***</w:t>
                  </w:r>
                </w:p>
              </w:tc>
              <w:tc>
                <w:tcPr>
                  <w:tcW w:w="0" w:type="auto"/>
                  <w:shd w:val="solid" w:color="F05D50" w:fill="F05D50"/>
                </w:tcPr>
                <w:p w14:paraId="4B9C2311" w14:textId="77777777" w:rsidR="00595848" w:rsidRDefault="003A772F">
                  <w:r>
                    <w:rPr>
                      <w:color w:val="FFFFFF"/>
                    </w:rPr>
                    <w:t>-9***</w:t>
                  </w:r>
                </w:p>
              </w:tc>
              <w:tc>
                <w:tcPr>
                  <w:tcW w:w="0" w:type="auto"/>
                  <w:shd w:val="solid" w:color="F05D50" w:fill="F05D50"/>
                </w:tcPr>
                <w:p w14:paraId="4B9C2312" w14:textId="77777777" w:rsidR="00595848" w:rsidRDefault="003A772F">
                  <w:r>
                    <w:rPr>
                      <w:color w:val="FFFFFF"/>
                    </w:rPr>
                    <w:t>-13***</w:t>
                  </w:r>
                </w:p>
              </w:tc>
              <w:tc>
                <w:tcPr>
                  <w:tcW w:w="0" w:type="auto"/>
                  <w:shd w:val="solid" w:color="2E5A87" w:fill="2E5A87"/>
                </w:tcPr>
                <w:p w14:paraId="4B9C2313" w14:textId="77777777" w:rsidR="00595848" w:rsidRDefault="003A772F">
                  <w:r>
                    <w:rPr>
                      <w:color w:val="FFFFFF"/>
                    </w:rPr>
                    <w:t>-59***</w:t>
                  </w:r>
                </w:p>
              </w:tc>
              <w:tc>
                <w:tcPr>
                  <w:tcW w:w="0" w:type="auto"/>
                  <w:shd w:val="solid" w:color="F05D50" w:fill="F05D50"/>
                </w:tcPr>
                <w:p w14:paraId="4B9C2314" w14:textId="77777777" w:rsidR="00595848" w:rsidRDefault="003A772F">
                  <w:r>
                    <w:rPr>
                      <w:color w:val="FFFFFF"/>
                    </w:rPr>
                    <w:t>-12***</w:t>
                  </w:r>
                </w:p>
              </w:tc>
            </w:tr>
            <w:tr w:rsidR="00595848" w14:paraId="4B9C231B" w14:textId="1C2BAFCC">
              <w:trPr>
                <w:tblCellSpacing w:w="1" w:type="dxa"/>
              </w:trPr>
              <w:tc>
                <w:tcPr>
                  <w:tcW w:w="0" w:type="auto"/>
                  <w:shd w:val="solid" w:color="2E5A87" w:fill="2E5A87"/>
                </w:tcPr>
                <w:p w14:paraId="4B9C2316" w14:textId="77777777" w:rsidR="00595848" w:rsidRDefault="003A772F">
                  <w:r>
                    <w:rPr>
                      <w:color w:val="FFFFFF"/>
                    </w:rPr>
                    <w:t>[-94, -91]</w:t>
                  </w:r>
                </w:p>
              </w:tc>
              <w:tc>
                <w:tcPr>
                  <w:tcW w:w="0" w:type="auto"/>
                  <w:shd w:val="solid" w:color="F05D50" w:fill="F05D50"/>
                </w:tcPr>
                <w:p w14:paraId="4B9C2317" w14:textId="77777777" w:rsidR="00595848" w:rsidRDefault="003A772F">
                  <w:r>
                    <w:rPr>
                      <w:color w:val="FFFFFF"/>
                    </w:rPr>
                    <w:t>[-11, -6]</w:t>
                  </w:r>
                </w:p>
              </w:tc>
              <w:tc>
                <w:tcPr>
                  <w:tcW w:w="0" w:type="auto"/>
                  <w:shd w:val="solid" w:color="F05D50" w:fill="F05D50"/>
                </w:tcPr>
                <w:p w14:paraId="4B9C2318" w14:textId="77777777" w:rsidR="00595848" w:rsidRDefault="003A772F">
                  <w:r>
                    <w:rPr>
                      <w:color w:val="FFFFFF"/>
                    </w:rPr>
                    <w:t>[-18, -8]</w:t>
                  </w:r>
                </w:p>
              </w:tc>
              <w:tc>
                <w:tcPr>
                  <w:tcW w:w="0" w:type="auto"/>
                  <w:shd w:val="solid" w:color="2E5A87" w:fill="2E5A87"/>
                </w:tcPr>
                <w:p w14:paraId="4B9C2319" w14:textId="77777777" w:rsidR="00595848" w:rsidRDefault="003A772F">
                  <w:r>
                    <w:rPr>
                      <w:color w:val="FFFFFF"/>
                    </w:rPr>
                    <w:t>[-63, -54]</w:t>
                  </w:r>
                </w:p>
              </w:tc>
              <w:tc>
                <w:tcPr>
                  <w:tcW w:w="0" w:type="auto"/>
                  <w:shd w:val="solid" w:color="F05D50" w:fill="F05D50"/>
                </w:tcPr>
                <w:p w14:paraId="4B9C231A" w14:textId="77777777" w:rsidR="00595848" w:rsidRDefault="003A772F">
                  <w:r>
                    <w:rPr>
                      <w:color w:val="FFFFFF"/>
                    </w:rPr>
                    <w:t>[-13, -10]</w:t>
                  </w:r>
                </w:p>
              </w:tc>
            </w:tr>
            <w:tr w:rsidR="00595848" w14:paraId="4B9C2321" w14:textId="6F96195B">
              <w:trPr>
                <w:tblCellSpacing w:w="1" w:type="dxa"/>
              </w:trPr>
              <w:tc>
                <w:tcPr>
                  <w:tcW w:w="0" w:type="auto"/>
                </w:tcPr>
                <w:p w14:paraId="4B9C231C" w14:textId="77777777" w:rsidR="00595848" w:rsidRDefault="00595848"/>
              </w:tc>
              <w:tc>
                <w:tcPr>
                  <w:tcW w:w="0" w:type="auto"/>
                </w:tcPr>
                <w:p w14:paraId="4B9C231D" w14:textId="77777777" w:rsidR="00595848" w:rsidRDefault="00595848"/>
              </w:tc>
              <w:tc>
                <w:tcPr>
                  <w:tcW w:w="0" w:type="auto"/>
                  <w:shd w:val="solid" w:color="6798C1" w:fill="6798C1"/>
                </w:tcPr>
                <w:p w14:paraId="4B9C231E" w14:textId="77777777" w:rsidR="00595848" w:rsidRDefault="003A772F">
                  <w:r>
                    <w:rPr>
                      <w:color w:val="FFFFFF"/>
                    </w:rPr>
                    <w:t>-25***</w:t>
                  </w:r>
                </w:p>
              </w:tc>
              <w:tc>
                <w:tcPr>
                  <w:tcW w:w="0" w:type="auto"/>
                  <w:shd w:val="solid" w:color="6798C1" w:fill="6798C1"/>
                </w:tcPr>
                <w:p w14:paraId="4B9C231F" w14:textId="77777777" w:rsidR="00595848" w:rsidRDefault="003A772F">
                  <w:r>
                    <w:rPr>
                      <w:color w:val="FFFFFF"/>
                    </w:rPr>
                    <w:t>-43***</w:t>
                  </w:r>
                </w:p>
              </w:tc>
              <w:tc>
                <w:tcPr>
                  <w:tcW w:w="0" w:type="auto"/>
                  <w:shd w:val="solid" w:color="A90C38" w:fill="A90C38"/>
                </w:tcPr>
                <w:p w14:paraId="4B9C2320" w14:textId="77777777" w:rsidR="00595848" w:rsidRDefault="003A772F">
                  <w:r>
                    <w:rPr>
                      <w:color w:val="FFFFFF"/>
                    </w:rPr>
                    <w:t>-0.9</w:t>
                  </w:r>
                </w:p>
              </w:tc>
            </w:tr>
            <w:tr w:rsidR="00595848" w14:paraId="4B9C2327" w14:textId="69D52D9D">
              <w:trPr>
                <w:tblCellSpacing w:w="1" w:type="dxa"/>
              </w:trPr>
              <w:tc>
                <w:tcPr>
                  <w:tcW w:w="0" w:type="auto"/>
                </w:tcPr>
                <w:p w14:paraId="4B9C2322" w14:textId="77777777" w:rsidR="00595848" w:rsidRDefault="00595848"/>
              </w:tc>
              <w:tc>
                <w:tcPr>
                  <w:tcW w:w="0" w:type="auto"/>
                </w:tcPr>
                <w:p w14:paraId="4B9C2323" w14:textId="77777777" w:rsidR="00595848" w:rsidRDefault="00595848"/>
              </w:tc>
              <w:tc>
                <w:tcPr>
                  <w:tcW w:w="0" w:type="auto"/>
                  <w:shd w:val="solid" w:color="6798C1" w:fill="6798C1"/>
                </w:tcPr>
                <w:p w14:paraId="4B9C2324" w14:textId="77777777" w:rsidR="00595848" w:rsidRDefault="003A772F">
                  <w:r>
                    <w:rPr>
                      <w:color w:val="FFFFFF"/>
                    </w:rPr>
                    <w:t>[-36, -15]</w:t>
                  </w:r>
                </w:p>
              </w:tc>
              <w:tc>
                <w:tcPr>
                  <w:tcW w:w="0" w:type="auto"/>
                  <w:shd w:val="solid" w:color="6798C1" w:fill="6798C1"/>
                </w:tcPr>
                <w:p w14:paraId="4B9C2325" w14:textId="77777777" w:rsidR="00595848" w:rsidRDefault="003A772F">
                  <w:r>
                    <w:rPr>
                      <w:color w:val="FFFFFF"/>
                    </w:rPr>
                    <w:t>[-50, -36]</w:t>
                  </w:r>
                </w:p>
              </w:tc>
              <w:tc>
                <w:tcPr>
                  <w:tcW w:w="0" w:type="auto"/>
                  <w:shd w:val="solid" w:color="A90C38" w:fill="A90C38"/>
                </w:tcPr>
                <w:p w14:paraId="4B9C2326" w14:textId="77777777" w:rsidR="00595848" w:rsidRDefault="003A772F">
                  <w:r>
                    <w:rPr>
                      <w:color w:val="FFFFFF"/>
                    </w:rPr>
                    <w:t>[-2, 0.3]</w:t>
                  </w:r>
                </w:p>
              </w:tc>
            </w:tr>
            <w:tr w:rsidR="00595848" w14:paraId="4B9C232D" w14:textId="3F9D264E">
              <w:trPr>
                <w:tblCellSpacing w:w="1" w:type="dxa"/>
              </w:trPr>
              <w:tc>
                <w:tcPr>
                  <w:tcW w:w="0" w:type="auto"/>
                  <w:shd w:val="solid" w:color="2E5A87" w:fill="2E5A87"/>
                </w:tcPr>
                <w:p w14:paraId="4B9C2328" w14:textId="77777777" w:rsidR="00595848" w:rsidRDefault="003A772F">
                  <w:r>
                    <w:rPr>
                      <w:color w:val="FFFFFF"/>
                    </w:rPr>
                    <w:t>-59***</w:t>
                  </w:r>
                </w:p>
              </w:tc>
              <w:tc>
                <w:tcPr>
                  <w:tcW w:w="0" w:type="auto"/>
                  <w:shd w:val="solid" w:color="6798C1" w:fill="6798C1"/>
                </w:tcPr>
                <w:p w14:paraId="4B9C2329" w14:textId="77777777" w:rsidR="00595848" w:rsidRDefault="003A772F">
                  <w:r>
                    <w:rPr>
                      <w:color w:val="FFFFFF"/>
                    </w:rPr>
                    <w:t>-36***</w:t>
                  </w:r>
                </w:p>
              </w:tc>
              <w:tc>
                <w:tcPr>
                  <w:tcW w:w="0" w:type="auto"/>
                  <w:shd w:val="solid" w:color="DFD4D1" w:fill="DFD4D1"/>
                </w:tcPr>
                <w:p w14:paraId="4B9C232A" w14:textId="77777777" w:rsidR="00595848" w:rsidRDefault="003A772F">
                  <w:r>
                    <w:rPr>
                      <w:color w:val="000000"/>
                    </w:rPr>
                    <w:t>-16***</w:t>
                  </w:r>
                </w:p>
              </w:tc>
              <w:tc>
                <w:tcPr>
                  <w:tcW w:w="0" w:type="auto"/>
                  <w:shd w:val="solid" w:color="A90C38" w:fill="A90C38"/>
                </w:tcPr>
                <w:p w14:paraId="4B9C232B" w14:textId="77777777" w:rsidR="00595848" w:rsidRDefault="003A772F">
                  <w:r>
                    <w:rPr>
                      <w:color w:val="FFFFFF"/>
                    </w:rPr>
                    <w:t>-7***</w:t>
                  </w:r>
                </w:p>
              </w:tc>
              <w:tc>
                <w:tcPr>
                  <w:tcW w:w="0" w:type="auto"/>
                  <w:shd w:val="solid" w:color="A90C38" w:fill="A90C38"/>
                </w:tcPr>
                <w:p w14:paraId="4B9C232C" w14:textId="77777777" w:rsidR="00595848" w:rsidRDefault="003A772F">
                  <w:r>
                    <w:rPr>
                      <w:color w:val="FFFFFF"/>
                    </w:rPr>
                    <w:t>-0.4*</w:t>
                  </w:r>
                </w:p>
              </w:tc>
            </w:tr>
            <w:tr w:rsidR="00595848" w14:paraId="4B9C2333" w14:textId="3F0D0BAA">
              <w:trPr>
                <w:tblCellSpacing w:w="1" w:type="dxa"/>
              </w:trPr>
              <w:tc>
                <w:tcPr>
                  <w:tcW w:w="0" w:type="auto"/>
                  <w:shd w:val="solid" w:color="2E5A87" w:fill="2E5A87"/>
                </w:tcPr>
                <w:p w14:paraId="4B9C232E" w14:textId="77777777" w:rsidR="00595848" w:rsidRDefault="003A772F">
                  <w:r>
                    <w:rPr>
                      <w:color w:val="FFFFFF"/>
                    </w:rPr>
                    <w:t>[-64, -54]</w:t>
                  </w:r>
                </w:p>
              </w:tc>
              <w:tc>
                <w:tcPr>
                  <w:tcW w:w="0" w:type="auto"/>
                  <w:shd w:val="solid" w:color="6798C1" w:fill="6798C1"/>
                </w:tcPr>
                <w:p w14:paraId="4B9C232F" w14:textId="77777777" w:rsidR="00595848" w:rsidRDefault="003A772F">
                  <w:r>
                    <w:rPr>
                      <w:color w:val="FFFFFF"/>
                    </w:rPr>
                    <w:t>[-43, -29]</w:t>
                  </w:r>
                </w:p>
              </w:tc>
              <w:tc>
                <w:tcPr>
                  <w:tcW w:w="0" w:type="auto"/>
                  <w:shd w:val="solid" w:color="DFD4D1" w:fill="DFD4D1"/>
                </w:tcPr>
                <w:p w14:paraId="4B9C2330" w14:textId="77777777" w:rsidR="00595848" w:rsidRDefault="003A772F">
                  <w:r>
                    <w:rPr>
                      <w:color w:val="000000"/>
                    </w:rPr>
                    <w:t>[-21, -11]</w:t>
                  </w:r>
                </w:p>
              </w:tc>
              <w:tc>
                <w:tcPr>
                  <w:tcW w:w="0" w:type="auto"/>
                  <w:shd w:val="solid" w:color="A90C38" w:fill="A90C38"/>
                </w:tcPr>
                <w:p w14:paraId="4B9C2331" w14:textId="77777777" w:rsidR="00595848" w:rsidRDefault="003A772F">
                  <w:r>
                    <w:rPr>
                      <w:color w:val="FFFFFF"/>
                    </w:rPr>
                    <w:t>[-9, -4]</w:t>
                  </w:r>
                </w:p>
              </w:tc>
              <w:tc>
                <w:tcPr>
                  <w:tcW w:w="0" w:type="auto"/>
                  <w:shd w:val="solid" w:color="A90C38" w:fill="A90C38"/>
                </w:tcPr>
                <w:p w14:paraId="4B9C2332" w14:textId="77777777" w:rsidR="00595848" w:rsidRDefault="003A772F">
                  <w:r>
                    <w:rPr>
                      <w:color w:val="FFFFFF"/>
                    </w:rPr>
                    <w:t>[-0.8, 0.1]</w:t>
                  </w:r>
                </w:p>
              </w:tc>
            </w:tr>
            <w:tr w:rsidR="00595848" w14:paraId="4B9C2339" w14:textId="212A3A8A">
              <w:trPr>
                <w:tblCellSpacing w:w="1" w:type="dxa"/>
              </w:trPr>
              <w:tc>
                <w:tcPr>
                  <w:tcW w:w="0" w:type="auto"/>
                  <w:shd w:val="solid" w:color="2E5A87" w:fill="2E5A87"/>
                </w:tcPr>
                <w:p w14:paraId="4B9C2334" w14:textId="77777777" w:rsidR="00595848" w:rsidRDefault="003A772F">
                  <w:r>
                    <w:rPr>
                      <w:color w:val="FFFFFF"/>
                    </w:rPr>
                    <w:t>-76***</w:t>
                  </w:r>
                </w:p>
              </w:tc>
              <w:tc>
                <w:tcPr>
                  <w:tcW w:w="0" w:type="auto"/>
                  <w:shd w:val="solid" w:color="6798C1" w:fill="6798C1"/>
                </w:tcPr>
                <w:p w14:paraId="4B9C2335" w14:textId="77777777" w:rsidR="00595848" w:rsidRDefault="003A772F">
                  <w:r>
                    <w:rPr>
                      <w:color w:val="FFFFFF"/>
                    </w:rPr>
                    <w:t>-30***</w:t>
                  </w:r>
                </w:p>
              </w:tc>
              <w:tc>
                <w:tcPr>
                  <w:tcW w:w="0" w:type="auto"/>
                  <w:shd w:val="solid" w:color="DFD4D1" w:fill="DFD4D1"/>
                </w:tcPr>
                <w:p w14:paraId="4B9C2336" w14:textId="77777777" w:rsidR="00595848" w:rsidRDefault="003A772F">
                  <w:r>
                    <w:rPr>
                      <w:color w:val="000000"/>
                    </w:rPr>
                    <w:t>-20***</w:t>
                  </w:r>
                </w:p>
              </w:tc>
              <w:tc>
                <w:tcPr>
                  <w:tcW w:w="0" w:type="auto"/>
                  <w:shd w:val="solid" w:color="6798C1" w:fill="6798C1"/>
                </w:tcPr>
                <w:p w14:paraId="4B9C2337" w14:textId="77777777" w:rsidR="00595848" w:rsidRDefault="003A772F">
                  <w:r>
                    <w:rPr>
                      <w:color w:val="FFFFFF"/>
                    </w:rPr>
                    <w:t>-26***</w:t>
                  </w:r>
                </w:p>
              </w:tc>
              <w:tc>
                <w:tcPr>
                  <w:tcW w:w="0" w:type="auto"/>
                  <w:shd w:val="solid" w:color="A90C38" w:fill="A90C38"/>
                </w:tcPr>
                <w:p w14:paraId="4B9C2338" w14:textId="77777777" w:rsidR="00595848" w:rsidRDefault="003A772F">
                  <w:r>
                    <w:rPr>
                      <w:color w:val="FFFFFF"/>
                    </w:rPr>
                    <w:t>-0.9*</w:t>
                  </w:r>
                </w:p>
              </w:tc>
            </w:tr>
            <w:tr w:rsidR="00595848" w14:paraId="4B9C233F" w14:textId="688A6B14">
              <w:trPr>
                <w:tblCellSpacing w:w="1" w:type="dxa"/>
              </w:trPr>
              <w:tc>
                <w:tcPr>
                  <w:tcW w:w="0" w:type="auto"/>
                  <w:shd w:val="solid" w:color="2E5A87" w:fill="2E5A87"/>
                </w:tcPr>
                <w:p w14:paraId="4B9C233A" w14:textId="77777777" w:rsidR="00595848" w:rsidRDefault="003A772F">
                  <w:r>
                    <w:rPr>
                      <w:color w:val="FFFFFF"/>
                    </w:rPr>
                    <w:t>[-83, -69]</w:t>
                  </w:r>
                </w:p>
              </w:tc>
              <w:tc>
                <w:tcPr>
                  <w:tcW w:w="0" w:type="auto"/>
                  <w:shd w:val="solid" w:color="6798C1" w:fill="6798C1"/>
                </w:tcPr>
                <w:p w14:paraId="4B9C233B" w14:textId="77777777" w:rsidR="00595848" w:rsidRDefault="003A772F">
                  <w:r>
                    <w:rPr>
                      <w:color w:val="FFFFFF"/>
                    </w:rPr>
                    <w:t>[-41, -18]</w:t>
                  </w:r>
                </w:p>
              </w:tc>
              <w:tc>
                <w:tcPr>
                  <w:tcW w:w="0" w:type="auto"/>
                  <w:shd w:val="solid" w:color="DFD4D1" w:fill="DFD4D1"/>
                </w:tcPr>
                <w:p w14:paraId="4B9C233C" w14:textId="77777777" w:rsidR="00595848" w:rsidRDefault="003A772F">
                  <w:r>
                    <w:rPr>
                      <w:color w:val="000000"/>
                    </w:rPr>
                    <w:t>[-30, -9]</w:t>
                  </w:r>
                </w:p>
              </w:tc>
              <w:tc>
                <w:tcPr>
                  <w:tcW w:w="0" w:type="auto"/>
                  <w:shd w:val="solid" w:color="6798C1" w:fill="6798C1"/>
                </w:tcPr>
                <w:p w14:paraId="4B9C233D" w14:textId="77777777" w:rsidR="00595848" w:rsidRDefault="003A772F">
                  <w:r>
                    <w:rPr>
                      <w:color w:val="FFFFFF"/>
                    </w:rPr>
                    <w:t>[-31, -21]</w:t>
                  </w:r>
                </w:p>
              </w:tc>
              <w:tc>
                <w:tcPr>
                  <w:tcW w:w="0" w:type="auto"/>
                  <w:shd w:val="solid" w:color="A90C38" w:fill="A90C38"/>
                </w:tcPr>
                <w:p w14:paraId="4B9C233E" w14:textId="77777777" w:rsidR="00595848" w:rsidRDefault="003A772F">
                  <w:r>
                    <w:rPr>
                      <w:color w:val="FFFFFF"/>
                    </w:rPr>
                    <w:t>[-2, 0.0]</w:t>
                  </w:r>
                </w:p>
              </w:tc>
            </w:tr>
            <w:tr w:rsidR="00595848" w14:paraId="4B9C2345" w14:textId="7197B0DF">
              <w:trPr>
                <w:tblCellSpacing w:w="1" w:type="dxa"/>
              </w:trPr>
              <w:tc>
                <w:tcPr>
                  <w:tcW w:w="0" w:type="auto"/>
                  <w:shd w:val="solid" w:color="2E5A87" w:fill="2E5A87"/>
                </w:tcPr>
                <w:p w14:paraId="4B9C2340" w14:textId="77777777" w:rsidR="00595848" w:rsidRDefault="003A772F">
                  <w:r>
                    <w:rPr>
                      <w:color w:val="FFFFFF"/>
                    </w:rPr>
                    <w:t>-73***</w:t>
                  </w:r>
                </w:p>
              </w:tc>
              <w:tc>
                <w:tcPr>
                  <w:tcW w:w="0" w:type="auto"/>
                  <w:shd w:val="solid" w:color="DFD4D1" w:fill="DFD4D1"/>
                </w:tcPr>
                <w:p w14:paraId="4B9C2341" w14:textId="77777777" w:rsidR="00595848" w:rsidRDefault="003A772F">
                  <w:r>
                    <w:rPr>
                      <w:color w:val="000000"/>
                    </w:rPr>
                    <w:t>-19***</w:t>
                  </w:r>
                </w:p>
              </w:tc>
              <w:tc>
                <w:tcPr>
                  <w:tcW w:w="0" w:type="auto"/>
                  <w:shd w:val="solid" w:color="F05D50" w:fill="F05D50"/>
                </w:tcPr>
                <w:p w14:paraId="4B9C2342" w14:textId="77777777" w:rsidR="00595848" w:rsidRDefault="003A772F">
                  <w:r>
                    <w:rPr>
                      <w:color w:val="FFFFFF"/>
                    </w:rPr>
                    <w:t>-9</w:t>
                  </w:r>
                </w:p>
              </w:tc>
              <w:tc>
                <w:tcPr>
                  <w:tcW w:w="0" w:type="auto"/>
                  <w:shd w:val="solid" w:color="6798C1" w:fill="6798C1"/>
                </w:tcPr>
                <w:p w14:paraId="4B9C2343" w14:textId="77777777" w:rsidR="00595848" w:rsidRDefault="003A772F">
                  <w:r>
                    <w:rPr>
                      <w:color w:val="FFFFFF"/>
                    </w:rPr>
                    <w:t>-36***</w:t>
                  </w:r>
                </w:p>
              </w:tc>
              <w:tc>
                <w:tcPr>
                  <w:tcW w:w="0" w:type="auto"/>
                  <w:shd w:val="solid" w:color="F05D50" w:fill="F05D50"/>
                </w:tcPr>
                <w:p w14:paraId="4B9C2344" w14:textId="77777777" w:rsidR="00595848" w:rsidRDefault="003A772F">
                  <w:r>
                    <w:rPr>
                      <w:color w:val="FFFFFF"/>
                    </w:rPr>
                    <w:t>-9***</w:t>
                  </w:r>
                </w:p>
              </w:tc>
            </w:tr>
            <w:tr w:rsidR="00595848" w14:paraId="4B9C234B" w14:textId="0896772A">
              <w:trPr>
                <w:tblCellSpacing w:w="1" w:type="dxa"/>
              </w:trPr>
              <w:tc>
                <w:tcPr>
                  <w:tcW w:w="0" w:type="auto"/>
                  <w:shd w:val="solid" w:color="2E5A87" w:fill="2E5A87"/>
                </w:tcPr>
                <w:p w14:paraId="4B9C2346" w14:textId="77777777" w:rsidR="00595848" w:rsidRDefault="003A772F">
                  <w:r>
                    <w:rPr>
                      <w:color w:val="FFFFFF"/>
                    </w:rPr>
                    <w:t>[-79, -67]</w:t>
                  </w:r>
                </w:p>
              </w:tc>
              <w:tc>
                <w:tcPr>
                  <w:tcW w:w="0" w:type="auto"/>
                  <w:shd w:val="solid" w:color="DFD4D1" w:fill="DFD4D1"/>
                </w:tcPr>
                <w:p w14:paraId="4B9C2347" w14:textId="77777777" w:rsidR="00595848" w:rsidRDefault="003A772F">
                  <w:r>
                    <w:rPr>
                      <w:color w:val="000000"/>
                    </w:rPr>
                    <w:t>[-29, -8]</w:t>
                  </w:r>
                </w:p>
              </w:tc>
              <w:tc>
                <w:tcPr>
                  <w:tcW w:w="0" w:type="auto"/>
                  <w:shd w:val="solid" w:color="F05D50" w:fill="F05D50"/>
                </w:tcPr>
                <w:p w14:paraId="4B9C2348" w14:textId="77777777" w:rsidR="00595848" w:rsidRDefault="003A772F">
                  <w:r>
                    <w:rPr>
                      <w:color w:val="FFFFFF"/>
                    </w:rPr>
                    <w:t>[-22, 3]</w:t>
                  </w:r>
                </w:p>
              </w:tc>
              <w:tc>
                <w:tcPr>
                  <w:tcW w:w="0" w:type="auto"/>
                  <w:shd w:val="solid" w:color="6798C1" w:fill="6798C1"/>
                </w:tcPr>
                <w:p w14:paraId="4B9C2349" w14:textId="77777777" w:rsidR="00595848" w:rsidRDefault="003A772F">
                  <w:r>
                    <w:rPr>
                      <w:color w:val="FFFFFF"/>
                    </w:rPr>
                    <w:t>[-45, -27]</w:t>
                  </w:r>
                </w:p>
              </w:tc>
              <w:tc>
                <w:tcPr>
                  <w:tcW w:w="0" w:type="auto"/>
                  <w:shd w:val="solid" w:color="F05D50" w:fill="F05D50"/>
                </w:tcPr>
                <w:p w14:paraId="4B9C234A" w14:textId="77777777" w:rsidR="00595848" w:rsidRDefault="003A772F">
                  <w:r>
                    <w:rPr>
                      <w:color w:val="FFFFFF"/>
                    </w:rPr>
                    <w:t>[-13, -5]</w:t>
                  </w:r>
                </w:p>
              </w:tc>
            </w:tr>
            <w:tr w:rsidR="00595848" w14:paraId="4B9C2351" w14:textId="5FF30F2F">
              <w:trPr>
                <w:tblCellSpacing w:w="1" w:type="dxa"/>
              </w:trPr>
              <w:tc>
                <w:tcPr>
                  <w:tcW w:w="0" w:type="auto"/>
                  <w:shd w:val="solid" w:color="2E5A87" w:fill="2E5A87"/>
                </w:tcPr>
                <w:p w14:paraId="4B9C234C" w14:textId="77777777" w:rsidR="00595848" w:rsidRDefault="003A772F">
                  <w:r>
                    <w:rPr>
                      <w:color w:val="FFFFFF"/>
                    </w:rPr>
                    <w:t>-84***</w:t>
                  </w:r>
                </w:p>
              </w:tc>
              <w:tc>
                <w:tcPr>
                  <w:tcW w:w="0" w:type="auto"/>
                  <w:shd w:val="solid" w:color="A90C38" w:fill="A90C38"/>
                </w:tcPr>
                <w:p w14:paraId="4B9C234D" w14:textId="77777777" w:rsidR="00595848" w:rsidRDefault="003A772F">
                  <w:r>
                    <w:rPr>
                      <w:color w:val="FFFFFF"/>
                    </w:rPr>
                    <w:t>-5***</w:t>
                  </w:r>
                </w:p>
              </w:tc>
              <w:tc>
                <w:tcPr>
                  <w:tcW w:w="0" w:type="auto"/>
                  <w:shd w:val="solid" w:color="A90C38" w:fill="A90C38"/>
                </w:tcPr>
                <w:p w14:paraId="4B9C234E" w14:textId="77777777" w:rsidR="00595848" w:rsidRDefault="003A772F">
                  <w:r>
                    <w:rPr>
                      <w:color w:val="FFFFFF"/>
                    </w:rPr>
                    <w:t>-4***</w:t>
                  </w:r>
                </w:p>
              </w:tc>
              <w:tc>
                <w:tcPr>
                  <w:tcW w:w="0" w:type="auto"/>
                  <w:shd w:val="solid" w:color="6798C1" w:fill="6798C1"/>
                </w:tcPr>
                <w:p w14:paraId="4B9C234F" w14:textId="77777777" w:rsidR="00595848" w:rsidRDefault="003A772F">
                  <w:r>
                    <w:rPr>
                      <w:color w:val="FFFFFF"/>
                    </w:rPr>
                    <w:t>-46***</w:t>
                  </w:r>
                </w:p>
              </w:tc>
              <w:tc>
                <w:tcPr>
                  <w:tcW w:w="0" w:type="auto"/>
                  <w:shd w:val="solid" w:color="6798C1" w:fill="6798C1"/>
                </w:tcPr>
                <w:p w14:paraId="4B9C2350" w14:textId="77777777" w:rsidR="00595848" w:rsidRDefault="003A772F">
                  <w:r>
                    <w:rPr>
                      <w:color w:val="FFFFFF"/>
                    </w:rPr>
                    <w:t>-29***</w:t>
                  </w:r>
                </w:p>
              </w:tc>
            </w:tr>
            <w:tr w:rsidR="00595848" w14:paraId="4B9C2357" w14:textId="55A7E405">
              <w:trPr>
                <w:tblCellSpacing w:w="1" w:type="dxa"/>
              </w:trPr>
              <w:tc>
                <w:tcPr>
                  <w:tcW w:w="0" w:type="auto"/>
                  <w:shd w:val="solid" w:color="2E5A87" w:fill="2E5A87"/>
                </w:tcPr>
                <w:p w14:paraId="4B9C2352" w14:textId="77777777" w:rsidR="00595848" w:rsidRDefault="003A772F">
                  <w:r>
                    <w:rPr>
                      <w:color w:val="FFFFFF"/>
                    </w:rPr>
                    <w:t>[-86, -83]</w:t>
                  </w:r>
                </w:p>
              </w:tc>
              <w:tc>
                <w:tcPr>
                  <w:tcW w:w="0" w:type="auto"/>
                  <w:shd w:val="solid" w:color="A90C38" w:fill="A90C38"/>
                </w:tcPr>
                <w:p w14:paraId="4B9C2353" w14:textId="77777777" w:rsidR="00595848" w:rsidRDefault="003A772F">
                  <w:r>
                    <w:rPr>
                      <w:color w:val="FFFFFF"/>
                    </w:rPr>
                    <w:t>[-7, -3]</w:t>
                  </w:r>
                </w:p>
              </w:tc>
              <w:tc>
                <w:tcPr>
                  <w:tcW w:w="0" w:type="auto"/>
                  <w:shd w:val="solid" w:color="A90C38" w:fill="A90C38"/>
                </w:tcPr>
                <w:p w14:paraId="4B9C2354" w14:textId="77777777" w:rsidR="00595848" w:rsidRDefault="003A772F">
                  <w:r>
                    <w:rPr>
                      <w:color w:val="FFFFFF"/>
                    </w:rPr>
                    <w:t>[-7, -2]</w:t>
                  </w:r>
                </w:p>
              </w:tc>
              <w:tc>
                <w:tcPr>
                  <w:tcW w:w="0" w:type="auto"/>
                  <w:shd w:val="solid" w:color="6798C1" w:fill="6798C1"/>
                </w:tcPr>
                <w:p w14:paraId="4B9C2355" w14:textId="77777777" w:rsidR="00595848" w:rsidRDefault="003A772F">
                  <w:r>
                    <w:rPr>
                      <w:color w:val="FFFFFF"/>
                    </w:rPr>
                    <w:t>[-48, -44]</w:t>
                  </w:r>
                </w:p>
              </w:tc>
              <w:tc>
                <w:tcPr>
                  <w:tcW w:w="0" w:type="auto"/>
                  <w:shd w:val="solid" w:color="6798C1" w:fill="6798C1"/>
                </w:tcPr>
                <w:p w14:paraId="4B9C2356" w14:textId="77777777" w:rsidR="00595848" w:rsidRDefault="003A772F">
                  <w:r>
                    <w:rPr>
                      <w:color w:val="FFFFFF"/>
                    </w:rPr>
                    <w:t>[-31, -28]</w:t>
                  </w:r>
                </w:p>
              </w:tc>
            </w:tr>
            <w:tr w:rsidR="00595848" w14:paraId="4B9C235D" w14:textId="6BC14D8F">
              <w:trPr>
                <w:tblCellSpacing w:w="1" w:type="dxa"/>
              </w:trPr>
              <w:tc>
                <w:tcPr>
                  <w:tcW w:w="0" w:type="auto"/>
                  <w:shd w:val="solid" w:color="2E5A87" w:fill="2E5A87"/>
                </w:tcPr>
                <w:p w14:paraId="4B9C2358" w14:textId="77777777" w:rsidR="00595848" w:rsidRDefault="003A772F">
                  <w:r>
                    <w:rPr>
                      <w:color w:val="FFFFFF"/>
                    </w:rPr>
                    <w:t>-76***</w:t>
                  </w:r>
                </w:p>
              </w:tc>
              <w:tc>
                <w:tcPr>
                  <w:tcW w:w="0" w:type="auto"/>
                  <w:shd w:val="solid" w:color="A90C38" w:fill="A90C38"/>
                </w:tcPr>
                <w:p w14:paraId="4B9C2359" w14:textId="77777777" w:rsidR="00595848" w:rsidRDefault="003A772F">
                  <w:r>
                    <w:rPr>
                      <w:color w:val="FFFFFF"/>
                    </w:rPr>
                    <w:t>-1</w:t>
                  </w:r>
                </w:p>
              </w:tc>
              <w:tc>
                <w:tcPr>
                  <w:tcW w:w="0" w:type="auto"/>
                  <w:shd w:val="solid" w:color="DFD4D1" w:fill="DFD4D1"/>
                </w:tcPr>
                <w:p w14:paraId="4B9C235A" w14:textId="77777777" w:rsidR="00595848" w:rsidRDefault="003A772F">
                  <w:r>
                    <w:rPr>
                      <w:color w:val="000000"/>
                    </w:rPr>
                    <w:t>-17***</w:t>
                  </w:r>
                </w:p>
              </w:tc>
              <w:tc>
                <w:tcPr>
                  <w:tcW w:w="0" w:type="auto"/>
                  <w:shd w:val="solid" w:color="6798C1" w:fill="6798C1"/>
                </w:tcPr>
                <w:p w14:paraId="4B9C235B" w14:textId="77777777" w:rsidR="00595848" w:rsidRDefault="003A772F">
                  <w:r>
                    <w:rPr>
                      <w:color w:val="FFFFFF"/>
                    </w:rPr>
                    <w:t>-38***</w:t>
                  </w:r>
                </w:p>
              </w:tc>
              <w:tc>
                <w:tcPr>
                  <w:tcW w:w="0" w:type="auto"/>
                  <w:shd w:val="solid" w:color="DFD4D1" w:fill="DFD4D1"/>
                </w:tcPr>
                <w:p w14:paraId="4B9C235C" w14:textId="77777777" w:rsidR="00595848" w:rsidRDefault="003A772F">
                  <w:r>
                    <w:rPr>
                      <w:color w:val="000000"/>
                    </w:rPr>
                    <w:t>-19***</w:t>
                  </w:r>
                </w:p>
              </w:tc>
            </w:tr>
            <w:tr w:rsidR="00595848" w14:paraId="4B9C2363" w14:textId="262874E4">
              <w:trPr>
                <w:tblCellSpacing w:w="1" w:type="dxa"/>
              </w:trPr>
              <w:tc>
                <w:tcPr>
                  <w:tcW w:w="0" w:type="auto"/>
                  <w:shd w:val="solid" w:color="2E5A87" w:fill="2E5A87"/>
                </w:tcPr>
                <w:p w14:paraId="4B9C235E" w14:textId="77777777" w:rsidR="00595848" w:rsidRDefault="003A772F">
                  <w:r>
                    <w:rPr>
                      <w:color w:val="FFFFFF"/>
                    </w:rPr>
                    <w:t>[-84, -68]</w:t>
                  </w:r>
                </w:p>
              </w:tc>
              <w:tc>
                <w:tcPr>
                  <w:tcW w:w="0" w:type="auto"/>
                  <w:shd w:val="solid" w:color="A90C38" w:fill="A90C38"/>
                </w:tcPr>
                <w:p w14:paraId="4B9C235F" w14:textId="77777777" w:rsidR="00595848" w:rsidRDefault="003A772F">
                  <w:r>
                    <w:rPr>
                      <w:color w:val="FFFFFF"/>
                    </w:rPr>
                    <w:t>[-12, 9]</w:t>
                  </w:r>
                </w:p>
              </w:tc>
              <w:tc>
                <w:tcPr>
                  <w:tcW w:w="0" w:type="auto"/>
                  <w:shd w:val="solid" w:color="DFD4D1" w:fill="DFD4D1"/>
                </w:tcPr>
                <w:p w14:paraId="4B9C2360" w14:textId="77777777" w:rsidR="00595848" w:rsidRDefault="003A772F">
                  <w:r>
                    <w:rPr>
                      <w:color w:val="000000"/>
                    </w:rPr>
                    <w:t>[-27, -8]</w:t>
                  </w:r>
                </w:p>
              </w:tc>
              <w:tc>
                <w:tcPr>
                  <w:tcW w:w="0" w:type="auto"/>
                  <w:shd w:val="solid" w:color="6798C1" w:fill="6798C1"/>
                </w:tcPr>
                <w:p w14:paraId="4B9C2361" w14:textId="77777777" w:rsidR="00595848" w:rsidRDefault="003A772F">
                  <w:r>
                    <w:rPr>
                      <w:color w:val="FFFFFF"/>
                    </w:rPr>
                    <w:t>[-45, -32]</w:t>
                  </w:r>
                </w:p>
              </w:tc>
              <w:tc>
                <w:tcPr>
                  <w:tcW w:w="0" w:type="auto"/>
                  <w:shd w:val="solid" w:color="DFD4D1" w:fill="DFD4D1"/>
                </w:tcPr>
                <w:p w14:paraId="4B9C2362" w14:textId="77777777" w:rsidR="00595848" w:rsidRDefault="003A772F">
                  <w:r>
                    <w:rPr>
                      <w:color w:val="000000"/>
                    </w:rPr>
                    <w:t>[-22, -16]</w:t>
                  </w:r>
                </w:p>
              </w:tc>
            </w:tr>
            <w:tr w:rsidR="00595848" w14:paraId="4B9C2369" w14:textId="275BC8D2">
              <w:trPr>
                <w:tblCellSpacing w:w="1" w:type="dxa"/>
              </w:trPr>
              <w:tc>
                <w:tcPr>
                  <w:tcW w:w="0" w:type="auto"/>
                  <w:shd w:val="solid" w:color="2E5A87" w:fill="2E5A87"/>
                </w:tcPr>
                <w:p w14:paraId="4B9C2364" w14:textId="77777777" w:rsidR="00595848" w:rsidRDefault="003A772F">
                  <w:r>
                    <w:rPr>
                      <w:color w:val="FFFFFF"/>
                    </w:rPr>
                    <w:t>-74***</w:t>
                  </w:r>
                </w:p>
              </w:tc>
              <w:tc>
                <w:tcPr>
                  <w:tcW w:w="0" w:type="auto"/>
                  <w:shd w:val="solid" w:color="DFD4D1" w:fill="DFD4D1"/>
                </w:tcPr>
                <w:p w14:paraId="4B9C2365" w14:textId="77777777" w:rsidR="00595848" w:rsidRDefault="003A772F">
                  <w:r>
                    <w:rPr>
                      <w:color w:val="000000"/>
                    </w:rPr>
                    <w:t>-15***</w:t>
                  </w:r>
                </w:p>
              </w:tc>
              <w:tc>
                <w:tcPr>
                  <w:tcW w:w="0" w:type="auto"/>
                  <w:shd w:val="solid" w:color="F05D50" w:fill="F05D50"/>
                </w:tcPr>
                <w:p w14:paraId="4B9C2366" w14:textId="77777777" w:rsidR="00595848" w:rsidRDefault="003A772F">
                  <w:r>
                    <w:rPr>
                      <w:color w:val="FFFFFF"/>
                    </w:rPr>
                    <w:t>-8**</w:t>
                  </w:r>
                </w:p>
              </w:tc>
              <w:tc>
                <w:tcPr>
                  <w:tcW w:w="0" w:type="auto"/>
                  <w:shd w:val="solid" w:color="6798C1" w:fill="6798C1"/>
                </w:tcPr>
                <w:p w14:paraId="4B9C2367" w14:textId="77777777" w:rsidR="00595848" w:rsidRDefault="003A772F">
                  <w:r>
                    <w:rPr>
                      <w:color w:val="FFFFFF"/>
                    </w:rPr>
                    <w:t>-41***</w:t>
                  </w:r>
                </w:p>
              </w:tc>
              <w:tc>
                <w:tcPr>
                  <w:tcW w:w="0" w:type="auto"/>
                  <w:shd w:val="solid" w:color="F05D50" w:fill="F05D50"/>
                </w:tcPr>
                <w:p w14:paraId="4B9C2368" w14:textId="77777777" w:rsidR="00595848" w:rsidRDefault="003A772F">
                  <w:r>
                    <w:rPr>
                      <w:color w:val="FFFFFF"/>
                    </w:rPr>
                    <w:t>-9***</w:t>
                  </w:r>
                </w:p>
              </w:tc>
            </w:tr>
            <w:tr w:rsidR="00595848" w14:paraId="4B9C236F" w14:textId="0ED29D89">
              <w:trPr>
                <w:tblCellSpacing w:w="1" w:type="dxa"/>
              </w:trPr>
              <w:tc>
                <w:tcPr>
                  <w:tcW w:w="0" w:type="auto"/>
                  <w:shd w:val="solid" w:color="2E5A87" w:fill="2E5A87"/>
                </w:tcPr>
                <w:p w14:paraId="4B9C236A" w14:textId="77777777" w:rsidR="00595848" w:rsidRDefault="003A772F">
                  <w:r>
                    <w:rPr>
                      <w:color w:val="FFFFFF"/>
                    </w:rPr>
                    <w:t>[-78, -70]</w:t>
                  </w:r>
                </w:p>
              </w:tc>
              <w:tc>
                <w:tcPr>
                  <w:tcW w:w="0" w:type="auto"/>
                  <w:shd w:val="solid" w:color="DFD4D1" w:fill="DFD4D1"/>
                </w:tcPr>
                <w:p w14:paraId="4B9C236B" w14:textId="77777777" w:rsidR="00595848" w:rsidRDefault="003A772F">
                  <w:r>
                    <w:rPr>
                      <w:color w:val="000000"/>
                    </w:rPr>
                    <w:t>[-22, -8]</w:t>
                  </w:r>
                </w:p>
              </w:tc>
              <w:tc>
                <w:tcPr>
                  <w:tcW w:w="0" w:type="auto"/>
                  <w:shd w:val="solid" w:color="F05D50" w:fill="F05D50"/>
                </w:tcPr>
                <w:p w14:paraId="4B9C236C" w14:textId="77777777" w:rsidR="00595848" w:rsidRDefault="003A772F">
                  <w:r>
                    <w:rPr>
                      <w:color w:val="FFFFFF"/>
                    </w:rPr>
                    <w:t>[-16, -0.3]</w:t>
                  </w:r>
                </w:p>
              </w:tc>
              <w:tc>
                <w:tcPr>
                  <w:tcW w:w="0" w:type="auto"/>
                  <w:shd w:val="solid" w:color="6798C1" w:fill="6798C1"/>
                </w:tcPr>
                <w:p w14:paraId="4B9C236D" w14:textId="77777777" w:rsidR="00595848" w:rsidRDefault="003A772F">
                  <w:r>
                    <w:rPr>
                      <w:color w:val="FFFFFF"/>
                    </w:rPr>
                    <w:t>[-47, -35]</w:t>
                  </w:r>
                </w:p>
              </w:tc>
              <w:tc>
                <w:tcPr>
                  <w:tcW w:w="0" w:type="auto"/>
                  <w:shd w:val="solid" w:color="F05D50" w:fill="F05D50"/>
                </w:tcPr>
                <w:p w14:paraId="4B9C236E" w14:textId="77777777" w:rsidR="00595848" w:rsidRDefault="003A772F">
                  <w:r>
                    <w:rPr>
                      <w:color w:val="FFFFFF"/>
                    </w:rPr>
                    <w:t>[-11, -7]</w:t>
                  </w:r>
                </w:p>
              </w:tc>
            </w:tr>
            <w:tr w:rsidR="00595848" w14:paraId="4B9C2375" w14:textId="7E133C23">
              <w:trPr>
                <w:tblCellSpacing w:w="1" w:type="dxa"/>
              </w:trPr>
              <w:tc>
                <w:tcPr>
                  <w:tcW w:w="0" w:type="auto"/>
                </w:tcPr>
                <w:p w14:paraId="4B9C2370" w14:textId="77777777" w:rsidR="00595848" w:rsidRDefault="00595848"/>
              </w:tc>
              <w:tc>
                <w:tcPr>
                  <w:tcW w:w="0" w:type="auto"/>
                </w:tcPr>
                <w:p w14:paraId="4B9C2371" w14:textId="77777777" w:rsidR="00595848" w:rsidRDefault="00595848"/>
              </w:tc>
              <w:tc>
                <w:tcPr>
                  <w:tcW w:w="0" w:type="auto"/>
                </w:tcPr>
                <w:p w14:paraId="4B9C2372" w14:textId="77777777" w:rsidR="00595848" w:rsidRDefault="00595848"/>
              </w:tc>
              <w:tc>
                <w:tcPr>
                  <w:tcW w:w="0" w:type="auto"/>
                </w:tcPr>
                <w:p w14:paraId="4B9C2373" w14:textId="77777777" w:rsidR="00595848" w:rsidRDefault="00595848"/>
              </w:tc>
              <w:tc>
                <w:tcPr>
                  <w:tcW w:w="0" w:type="auto"/>
                </w:tcPr>
                <w:p w14:paraId="4B9C2374" w14:textId="77777777" w:rsidR="00595848" w:rsidRDefault="00595848"/>
              </w:tc>
            </w:tr>
            <w:tr w:rsidR="00595848" w14:paraId="4B9C237B" w14:textId="78D75EB5">
              <w:trPr>
                <w:tblCellSpacing w:w="1" w:type="dxa"/>
              </w:trPr>
              <w:tc>
                <w:tcPr>
                  <w:tcW w:w="0" w:type="auto"/>
                </w:tcPr>
                <w:p w14:paraId="4B9C2376" w14:textId="77777777" w:rsidR="00595848" w:rsidRDefault="00595848"/>
              </w:tc>
              <w:tc>
                <w:tcPr>
                  <w:tcW w:w="0" w:type="auto"/>
                </w:tcPr>
                <w:p w14:paraId="4B9C2377" w14:textId="77777777" w:rsidR="00595848" w:rsidRDefault="00595848"/>
              </w:tc>
              <w:tc>
                <w:tcPr>
                  <w:tcW w:w="0" w:type="auto"/>
                </w:tcPr>
                <w:p w14:paraId="4B9C2378" w14:textId="77777777" w:rsidR="00595848" w:rsidRDefault="00595848"/>
              </w:tc>
              <w:tc>
                <w:tcPr>
                  <w:tcW w:w="0" w:type="auto"/>
                </w:tcPr>
                <w:p w14:paraId="4B9C2379" w14:textId="77777777" w:rsidR="00595848" w:rsidRDefault="00595848"/>
              </w:tc>
              <w:tc>
                <w:tcPr>
                  <w:tcW w:w="0" w:type="auto"/>
                </w:tcPr>
                <w:p w14:paraId="4B9C237A" w14:textId="77777777" w:rsidR="00595848" w:rsidRDefault="00595848"/>
              </w:tc>
            </w:tr>
            <w:tr w:rsidR="00595848" w14:paraId="4B9C2381" w14:textId="5CB16877">
              <w:trPr>
                <w:tblCellSpacing w:w="1" w:type="dxa"/>
              </w:trPr>
              <w:tc>
                <w:tcPr>
                  <w:tcW w:w="0" w:type="auto"/>
                </w:tcPr>
                <w:p w14:paraId="4B9C237C" w14:textId="77777777" w:rsidR="00595848" w:rsidRDefault="00595848"/>
              </w:tc>
              <w:tc>
                <w:tcPr>
                  <w:tcW w:w="0" w:type="auto"/>
                </w:tcPr>
                <w:p w14:paraId="4B9C237D" w14:textId="77777777" w:rsidR="00595848" w:rsidRDefault="00595848"/>
              </w:tc>
              <w:tc>
                <w:tcPr>
                  <w:tcW w:w="0" w:type="auto"/>
                </w:tcPr>
                <w:p w14:paraId="4B9C237E" w14:textId="77777777" w:rsidR="00595848" w:rsidRDefault="00595848"/>
              </w:tc>
              <w:tc>
                <w:tcPr>
                  <w:tcW w:w="0" w:type="auto"/>
                </w:tcPr>
                <w:p w14:paraId="4B9C237F" w14:textId="77777777" w:rsidR="00595848" w:rsidRDefault="00595848"/>
              </w:tc>
              <w:tc>
                <w:tcPr>
                  <w:tcW w:w="0" w:type="auto"/>
                  <w:shd w:val="solid" w:color="A90C38" w:fill="A90C38"/>
                </w:tcPr>
                <w:p w14:paraId="4B9C2380" w14:textId="77777777" w:rsidR="00595848" w:rsidRDefault="003A772F">
                  <w:r>
                    <w:rPr>
                      <w:color w:val="FFFFFF"/>
                    </w:rPr>
                    <w:t>-0.6</w:t>
                  </w:r>
                </w:p>
              </w:tc>
            </w:tr>
            <w:tr w:rsidR="00595848" w14:paraId="4B9C2387" w14:textId="7D9D9C2A">
              <w:trPr>
                <w:tblCellSpacing w:w="1" w:type="dxa"/>
              </w:trPr>
              <w:tc>
                <w:tcPr>
                  <w:tcW w:w="0" w:type="auto"/>
                </w:tcPr>
                <w:p w14:paraId="4B9C2382" w14:textId="77777777" w:rsidR="00595848" w:rsidRDefault="00595848"/>
              </w:tc>
              <w:tc>
                <w:tcPr>
                  <w:tcW w:w="0" w:type="auto"/>
                </w:tcPr>
                <w:p w14:paraId="4B9C2383" w14:textId="77777777" w:rsidR="00595848" w:rsidRDefault="00595848"/>
              </w:tc>
              <w:tc>
                <w:tcPr>
                  <w:tcW w:w="0" w:type="auto"/>
                </w:tcPr>
                <w:p w14:paraId="4B9C2384" w14:textId="77777777" w:rsidR="00595848" w:rsidRDefault="00595848"/>
              </w:tc>
              <w:tc>
                <w:tcPr>
                  <w:tcW w:w="0" w:type="auto"/>
                </w:tcPr>
                <w:p w14:paraId="4B9C2385" w14:textId="77777777" w:rsidR="00595848" w:rsidRDefault="00595848"/>
              </w:tc>
              <w:tc>
                <w:tcPr>
                  <w:tcW w:w="0" w:type="auto"/>
                  <w:shd w:val="solid" w:color="A90C38" w:fill="A90C38"/>
                </w:tcPr>
                <w:p w14:paraId="4B9C2386" w14:textId="77777777" w:rsidR="00595848" w:rsidRDefault="003A772F">
                  <w:r>
                    <w:rPr>
                      <w:color w:val="FFFFFF"/>
                    </w:rPr>
                    <w:t>[-2, 0.6]</w:t>
                  </w:r>
                </w:p>
              </w:tc>
            </w:tr>
            <w:tr w:rsidR="00595848" w14:paraId="4B9C238D" w14:textId="74623AC0">
              <w:trPr>
                <w:tblCellSpacing w:w="1" w:type="dxa"/>
              </w:trPr>
              <w:tc>
                <w:tcPr>
                  <w:tcW w:w="0" w:type="auto"/>
                </w:tcPr>
                <w:p w14:paraId="4B9C2388" w14:textId="77777777" w:rsidR="00595848" w:rsidRDefault="00595848"/>
              </w:tc>
              <w:tc>
                <w:tcPr>
                  <w:tcW w:w="0" w:type="auto"/>
                </w:tcPr>
                <w:p w14:paraId="4B9C2389" w14:textId="77777777" w:rsidR="00595848" w:rsidRDefault="00595848"/>
              </w:tc>
              <w:tc>
                <w:tcPr>
                  <w:tcW w:w="0" w:type="auto"/>
                </w:tcPr>
                <w:p w14:paraId="4B9C238A" w14:textId="77777777" w:rsidR="00595848" w:rsidRDefault="00595848"/>
              </w:tc>
              <w:tc>
                <w:tcPr>
                  <w:tcW w:w="0" w:type="auto"/>
                </w:tcPr>
                <w:p w14:paraId="4B9C238B" w14:textId="77777777" w:rsidR="00595848" w:rsidRDefault="00595848"/>
              </w:tc>
              <w:tc>
                <w:tcPr>
                  <w:tcW w:w="0" w:type="auto"/>
                  <w:shd w:val="solid" w:color="A90C38" w:fill="A90C38"/>
                </w:tcPr>
                <w:p w14:paraId="4B9C238C" w14:textId="77777777" w:rsidR="00595848" w:rsidRDefault="003A772F">
                  <w:r>
                    <w:rPr>
                      <w:color w:val="FFFFFF"/>
                    </w:rPr>
                    <w:t>-1</w:t>
                  </w:r>
                </w:p>
              </w:tc>
            </w:tr>
            <w:tr w:rsidR="00595848" w14:paraId="4B9C2393" w14:textId="2E816DFA">
              <w:trPr>
                <w:tblCellSpacing w:w="1" w:type="dxa"/>
              </w:trPr>
              <w:tc>
                <w:tcPr>
                  <w:tcW w:w="0" w:type="auto"/>
                </w:tcPr>
                <w:p w14:paraId="4B9C238E" w14:textId="77777777" w:rsidR="00595848" w:rsidRDefault="00595848"/>
              </w:tc>
              <w:tc>
                <w:tcPr>
                  <w:tcW w:w="0" w:type="auto"/>
                </w:tcPr>
                <w:p w14:paraId="4B9C238F" w14:textId="77777777" w:rsidR="00595848" w:rsidRDefault="00595848"/>
              </w:tc>
              <w:tc>
                <w:tcPr>
                  <w:tcW w:w="0" w:type="auto"/>
                </w:tcPr>
                <w:p w14:paraId="4B9C2390" w14:textId="77777777" w:rsidR="00595848" w:rsidRDefault="00595848"/>
              </w:tc>
              <w:tc>
                <w:tcPr>
                  <w:tcW w:w="0" w:type="auto"/>
                </w:tcPr>
                <w:p w14:paraId="4B9C2391" w14:textId="77777777" w:rsidR="00595848" w:rsidRDefault="00595848"/>
              </w:tc>
              <w:tc>
                <w:tcPr>
                  <w:tcW w:w="0" w:type="auto"/>
                  <w:shd w:val="solid" w:color="A90C38" w:fill="A90C38"/>
                </w:tcPr>
                <w:p w14:paraId="4B9C2392" w14:textId="77777777" w:rsidR="00595848" w:rsidRDefault="003A772F">
                  <w:r>
                    <w:rPr>
                      <w:color w:val="FFFFFF"/>
                    </w:rPr>
                    <w:t>[-6, 3]</w:t>
                  </w:r>
                </w:p>
              </w:tc>
            </w:tr>
            <w:tr w:rsidR="00595848" w14:paraId="4B9C2399" w14:textId="59310901">
              <w:trPr>
                <w:tblCellSpacing w:w="1" w:type="dxa"/>
              </w:trPr>
              <w:tc>
                <w:tcPr>
                  <w:tcW w:w="0" w:type="auto"/>
                </w:tcPr>
                <w:p w14:paraId="4B9C2394" w14:textId="77777777" w:rsidR="00595848" w:rsidRDefault="00595848"/>
              </w:tc>
              <w:tc>
                <w:tcPr>
                  <w:tcW w:w="0" w:type="auto"/>
                </w:tcPr>
                <w:p w14:paraId="4B9C2395" w14:textId="77777777" w:rsidR="00595848" w:rsidRDefault="00595848"/>
              </w:tc>
              <w:tc>
                <w:tcPr>
                  <w:tcW w:w="0" w:type="auto"/>
                </w:tcPr>
                <w:p w14:paraId="4B9C2396" w14:textId="77777777" w:rsidR="00595848" w:rsidRDefault="00595848"/>
              </w:tc>
              <w:tc>
                <w:tcPr>
                  <w:tcW w:w="0" w:type="auto"/>
                </w:tcPr>
                <w:p w14:paraId="4B9C2397" w14:textId="77777777" w:rsidR="00595848" w:rsidRDefault="00595848"/>
              </w:tc>
              <w:tc>
                <w:tcPr>
                  <w:tcW w:w="0" w:type="auto"/>
                  <w:shd w:val="solid" w:color="A90C38" w:fill="A90C38"/>
                </w:tcPr>
                <w:p w14:paraId="4B9C2398" w14:textId="77777777" w:rsidR="00595848" w:rsidRDefault="003A772F">
                  <w:r>
                    <w:rPr>
                      <w:color w:val="FFFFFF"/>
                    </w:rPr>
                    <w:t>-7***</w:t>
                  </w:r>
                </w:p>
              </w:tc>
            </w:tr>
            <w:tr w:rsidR="00595848" w14:paraId="4B9C239F" w14:textId="18739ED0">
              <w:trPr>
                <w:tblCellSpacing w:w="1" w:type="dxa"/>
              </w:trPr>
              <w:tc>
                <w:tcPr>
                  <w:tcW w:w="0" w:type="auto"/>
                </w:tcPr>
                <w:p w14:paraId="4B9C239A" w14:textId="77777777" w:rsidR="00595848" w:rsidRDefault="00595848"/>
              </w:tc>
              <w:tc>
                <w:tcPr>
                  <w:tcW w:w="0" w:type="auto"/>
                </w:tcPr>
                <w:p w14:paraId="4B9C239B" w14:textId="77777777" w:rsidR="00595848" w:rsidRDefault="00595848"/>
              </w:tc>
              <w:tc>
                <w:tcPr>
                  <w:tcW w:w="0" w:type="auto"/>
                </w:tcPr>
                <w:p w14:paraId="4B9C239C" w14:textId="77777777" w:rsidR="00595848" w:rsidRDefault="00595848"/>
              </w:tc>
              <w:tc>
                <w:tcPr>
                  <w:tcW w:w="0" w:type="auto"/>
                </w:tcPr>
                <w:p w14:paraId="4B9C239D" w14:textId="77777777" w:rsidR="00595848" w:rsidRDefault="00595848"/>
              </w:tc>
              <w:tc>
                <w:tcPr>
                  <w:tcW w:w="0" w:type="auto"/>
                  <w:shd w:val="solid" w:color="A90C38" w:fill="A90C38"/>
                </w:tcPr>
                <w:p w14:paraId="4B9C239E" w14:textId="77777777" w:rsidR="00595848" w:rsidRDefault="003A772F">
                  <w:r>
                    <w:rPr>
                      <w:color w:val="FFFFFF"/>
                    </w:rPr>
                    <w:t>[-11, -3]</w:t>
                  </w:r>
                </w:p>
              </w:tc>
            </w:tr>
            <w:tr w:rsidR="00595848" w14:paraId="4B9C23A5" w14:textId="30353220">
              <w:trPr>
                <w:tblCellSpacing w:w="1" w:type="dxa"/>
              </w:trPr>
              <w:tc>
                <w:tcPr>
                  <w:tcW w:w="0" w:type="auto"/>
                  <w:shd w:val="solid" w:color="2E5A87" w:fill="2E5A87"/>
                </w:tcPr>
                <w:p w14:paraId="4B9C23A0" w14:textId="77777777" w:rsidR="00595848" w:rsidRDefault="003A772F">
                  <w:r>
                    <w:rPr>
                      <w:color w:val="FFFFFF"/>
                    </w:rPr>
                    <w:t>-86***</w:t>
                  </w:r>
                </w:p>
              </w:tc>
              <w:tc>
                <w:tcPr>
                  <w:tcW w:w="0" w:type="auto"/>
                  <w:shd w:val="solid" w:color="F05D50" w:fill="F05D50"/>
                </w:tcPr>
                <w:p w14:paraId="4B9C23A1" w14:textId="77777777" w:rsidR="00595848" w:rsidRDefault="003A772F">
                  <w:r>
                    <w:rPr>
                      <w:color w:val="FFFFFF"/>
                    </w:rPr>
                    <w:t>-8***</w:t>
                  </w:r>
                </w:p>
              </w:tc>
              <w:tc>
                <w:tcPr>
                  <w:tcW w:w="0" w:type="auto"/>
                  <w:shd w:val="solid" w:color="F05D50" w:fill="F05D50"/>
                </w:tcPr>
                <w:p w14:paraId="4B9C23A2" w14:textId="77777777" w:rsidR="00595848" w:rsidRDefault="003A772F">
                  <w:r>
                    <w:rPr>
                      <w:color w:val="FFFFFF"/>
                    </w:rPr>
                    <w:t>-14***</w:t>
                  </w:r>
                </w:p>
              </w:tc>
              <w:tc>
                <w:tcPr>
                  <w:tcW w:w="0" w:type="auto"/>
                  <w:shd w:val="solid" w:color="6798C1" w:fill="6798C1"/>
                </w:tcPr>
                <w:p w14:paraId="4B9C23A3" w14:textId="77777777" w:rsidR="00595848" w:rsidRDefault="003A772F">
                  <w:r>
                    <w:rPr>
                      <w:color w:val="FFFFFF"/>
                    </w:rPr>
                    <w:t>-53***</w:t>
                  </w:r>
                </w:p>
              </w:tc>
              <w:tc>
                <w:tcPr>
                  <w:tcW w:w="0" w:type="auto"/>
                  <w:shd w:val="solid" w:color="F05D50" w:fill="F05D50"/>
                </w:tcPr>
                <w:p w14:paraId="4B9C23A4" w14:textId="77777777" w:rsidR="00595848" w:rsidRDefault="003A772F">
                  <w:r>
                    <w:rPr>
                      <w:color w:val="FFFFFF"/>
                    </w:rPr>
                    <w:t>-11***</w:t>
                  </w:r>
                </w:p>
              </w:tc>
            </w:tr>
            <w:tr w:rsidR="00595848" w14:paraId="4B9C23AB" w14:textId="46F6CE22">
              <w:trPr>
                <w:tblCellSpacing w:w="1" w:type="dxa"/>
              </w:trPr>
              <w:tc>
                <w:tcPr>
                  <w:tcW w:w="0" w:type="auto"/>
                  <w:shd w:val="solid" w:color="2E5A87" w:fill="2E5A87"/>
                </w:tcPr>
                <w:p w14:paraId="4B9C23A6" w14:textId="77777777" w:rsidR="00595848" w:rsidRDefault="003A772F">
                  <w:r>
                    <w:rPr>
                      <w:color w:val="FFFFFF"/>
                    </w:rPr>
                    <w:t>[-88, -84]</w:t>
                  </w:r>
                </w:p>
              </w:tc>
              <w:tc>
                <w:tcPr>
                  <w:tcW w:w="0" w:type="auto"/>
                  <w:shd w:val="solid" w:color="F05D50" w:fill="F05D50"/>
                </w:tcPr>
                <w:p w14:paraId="4B9C23A7" w14:textId="77777777" w:rsidR="00595848" w:rsidRDefault="003A772F">
                  <w:r>
                    <w:rPr>
                      <w:color w:val="FFFFFF"/>
                    </w:rPr>
                    <w:t>[-12, -4]</w:t>
                  </w:r>
                </w:p>
              </w:tc>
              <w:tc>
                <w:tcPr>
                  <w:tcW w:w="0" w:type="auto"/>
                  <w:shd w:val="solid" w:color="F05D50" w:fill="F05D50"/>
                </w:tcPr>
                <w:p w14:paraId="4B9C23A8" w14:textId="77777777" w:rsidR="00595848" w:rsidRDefault="003A772F">
                  <w:r>
                    <w:rPr>
                      <w:color w:val="FFFFFF"/>
                    </w:rPr>
                    <w:t>[-20, -7]</w:t>
                  </w:r>
                </w:p>
              </w:tc>
              <w:tc>
                <w:tcPr>
                  <w:tcW w:w="0" w:type="auto"/>
                  <w:shd w:val="solid" w:color="6798C1" w:fill="6798C1"/>
                </w:tcPr>
                <w:p w14:paraId="4B9C23A9" w14:textId="77777777" w:rsidR="00595848" w:rsidRDefault="003A772F">
                  <w:r>
                    <w:rPr>
                      <w:color w:val="FFFFFF"/>
                    </w:rPr>
                    <w:t>[-58, -48]</w:t>
                  </w:r>
                </w:p>
              </w:tc>
              <w:tc>
                <w:tcPr>
                  <w:tcW w:w="0" w:type="auto"/>
                  <w:shd w:val="solid" w:color="F05D50" w:fill="F05D50"/>
                </w:tcPr>
                <w:p w14:paraId="4B9C23AA" w14:textId="77777777" w:rsidR="00595848" w:rsidRDefault="003A772F">
                  <w:r>
                    <w:rPr>
                      <w:color w:val="FFFFFF"/>
                    </w:rPr>
                    <w:t>[-14, -9]</w:t>
                  </w:r>
                </w:p>
              </w:tc>
            </w:tr>
            <w:tr w:rsidR="00595848" w14:paraId="4B9C23B1" w14:textId="7E8BF1AB">
              <w:trPr>
                <w:tblCellSpacing w:w="1" w:type="dxa"/>
              </w:trPr>
              <w:tc>
                <w:tcPr>
                  <w:tcW w:w="0" w:type="auto"/>
                </w:tcPr>
                <w:p w14:paraId="4B9C23AC" w14:textId="77777777" w:rsidR="00595848" w:rsidRDefault="00595848"/>
              </w:tc>
              <w:tc>
                <w:tcPr>
                  <w:tcW w:w="0" w:type="auto"/>
                </w:tcPr>
                <w:p w14:paraId="4B9C23AD" w14:textId="77777777" w:rsidR="00595848" w:rsidRDefault="00595848"/>
              </w:tc>
              <w:tc>
                <w:tcPr>
                  <w:tcW w:w="0" w:type="auto"/>
                </w:tcPr>
                <w:p w14:paraId="4B9C23AE" w14:textId="77777777" w:rsidR="00595848" w:rsidRDefault="00595848"/>
              </w:tc>
              <w:tc>
                <w:tcPr>
                  <w:tcW w:w="0" w:type="auto"/>
                </w:tcPr>
                <w:p w14:paraId="4B9C23AF" w14:textId="77777777" w:rsidR="00595848" w:rsidRDefault="00595848"/>
              </w:tc>
              <w:tc>
                <w:tcPr>
                  <w:tcW w:w="0" w:type="auto"/>
                  <w:shd w:val="solid" w:color="F05D50" w:fill="F05D50"/>
                </w:tcPr>
                <w:p w14:paraId="4B9C23B0" w14:textId="77777777" w:rsidR="00595848" w:rsidRDefault="003A772F">
                  <w:r>
                    <w:rPr>
                      <w:color w:val="FFFFFF"/>
                    </w:rPr>
                    <w:t>-9***</w:t>
                  </w:r>
                </w:p>
              </w:tc>
            </w:tr>
            <w:tr w:rsidR="00595848" w14:paraId="4B9C23B7" w14:textId="4DB9F8D4">
              <w:trPr>
                <w:tblCellSpacing w:w="1" w:type="dxa"/>
              </w:trPr>
              <w:tc>
                <w:tcPr>
                  <w:tcW w:w="0" w:type="auto"/>
                </w:tcPr>
                <w:p w14:paraId="4B9C23B2" w14:textId="77777777" w:rsidR="00595848" w:rsidRDefault="00595848"/>
              </w:tc>
              <w:tc>
                <w:tcPr>
                  <w:tcW w:w="0" w:type="auto"/>
                </w:tcPr>
                <w:p w14:paraId="4B9C23B3" w14:textId="77777777" w:rsidR="00595848" w:rsidRDefault="00595848"/>
              </w:tc>
              <w:tc>
                <w:tcPr>
                  <w:tcW w:w="0" w:type="auto"/>
                </w:tcPr>
                <w:p w14:paraId="4B9C23B4" w14:textId="77777777" w:rsidR="00595848" w:rsidRDefault="00595848"/>
              </w:tc>
              <w:tc>
                <w:tcPr>
                  <w:tcW w:w="0" w:type="auto"/>
                </w:tcPr>
                <w:p w14:paraId="4B9C23B5" w14:textId="77777777" w:rsidR="00595848" w:rsidRDefault="00595848"/>
              </w:tc>
              <w:tc>
                <w:tcPr>
                  <w:tcW w:w="0" w:type="auto"/>
                  <w:shd w:val="solid" w:color="F05D50" w:fill="F05D50"/>
                </w:tcPr>
                <w:p w14:paraId="4B9C23B6" w14:textId="77777777" w:rsidR="00595848" w:rsidRDefault="003A772F">
                  <w:r>
                    <w:rPr>
                      <w:color w:val="FFFFFF"/>
                    </w:rPr>
                    <w:t>[-14, -4]</w:t>
                  </w:r>
                </w:p>
              </w:tc>
            </w:tr>
            <w:tr w:rsidR="00595848" w14:paraId="4B9C23BD" w14:textId="6B2516F6">
              <w:trPr>
                <w:tblCellSpacing w:w="1" w:type="dxa"/>
              </w:trPr>
              <w:tc>
                <w:tcPr>
                  <w:tcW w:w="0" w:type="auto"/>
                </w:tcPr>
                <w:p w14:paraId="4B9C23B8" w14:textId="77777777" w:rsidR="00595848" w:rsidRDefault="00595848"/>
              </w:tc>
              <w:tc>
                <w:tcPr>
                  <w:tcW w:w="0" w:type="auto"/>
                </w:tcPr>
                <w:p w14:paraId="4B9C23B9" w14:textId="77777777" w:rsidR="00595848" w:rsidRDefault="00595848"/>
              </w:tc>
              <w:tc>
                <w:tcPr>
                  <w:tcW w:w="0" w:type="auto"/>
                </w:tcPr>
                <w:p w14:paraId="4B9C23BA" w14:textId="77777777" w:rsidR="00595848" w:rsidRDefault="00595848"/>
              </w:tc>
              <w:tc>
                <w:tcPr>
                  <w:tcW w:w="0" w:type="auto"/>
                </w:tcPr>
                <w:p w14:paraId="4B9C23BB" w14:textId="77777777" w:rsidR="00595848" w:rsidRDefault="00595848"/>
              </w:tc>
              <w:tc>
                <w:tcPr>
                  <w:tcW w:w="0" w:type="auto"/>
                  <w:shd w:val="solid" w:color="A90C38" w:fill="A90C38"/>
                </w:tcPr>
                <w:p w14:paraId="4B9C23BC" w14:textId="77777777" w:rsidR="00595848" w:rsidRDefault="003A772F">
                  <w:r>
                    <w:rPr>
                      <w:color w:val="FFFFFF"/>
                    </w:rPr>
                    <w:t>-0.0</w:t>
                  </w:r>
                </w:p>
              </w:tc>
            </w:tr>
            <w:tr w:rsidR="00595848" w14:paraId="4B9C23C3" w14:textId="783A7A34">
              <w:trPr>
                <w:tblCellSpacing w:w="1" w:type="dxa"/>
              </w:trPr>
              <w:tc>
                <w:tcPr>
                  <w:tcW w:w="0" w:type="auto"/>
                </w:tcPr>
                <w:p w14:paraId="4B9C23BE" w14:textId="77777777" w:rsidR="00595848" w:rsidRDefault="00595848"/>
              </w:tc>
              <w:tc>
                <w:tcPr>
                  <w:tcW w:w="0" w:type="auto"/>
                </w:tcPr>
                <w:p w14:paraId="4B9C23BF" w14:textId="77777777" w:rsidR="00595848" w:rsidRDefault="00595848"/>
              </w:tc>
              <w:tc>
                <w:tcPr>
                  <w:tcW w:w="0" w:type="auto"/>
                </w:tcPr>
                <w:p w14:paraId="4B9C23C0" w14:textId="77777777" w:rsidR="00595848" w:rsidRDefault="00595848"/>
              </w:tc>
              <w:tc>
                <w:tcPr>
                  <w:tcW w:w="0" w:type="auto"/>
                </w:tcPr>
                <w:p w14:paraId="4B9C23C1" w14:textId="77777777" w:rsidR="00595848" w:rsidRDefault="00595848"/>
              </w:tc>
              <w:tc>
                <w:tcPr>
                  <w:tcW w:w="0" w:type="auto"/>
                  <w:shd w:val="solid" w:color="A90C38" w:fill="A90C38"/>
                </w:tcPr>
                <w:p w14:paraId="4B9C23C2" w14:textId="77777777" w:rsidR="00595848" w:rsidRDefault="003A772F">
                  <w:r>
                    <w:rPr>
                      <w:color w:val="FFFFFF"/>
                    </w:rPr>
                    <w:t>[-1.0, 1.0]</w:t>
                  </w:r>
                </w:p>
              </w:tc>
            </w:tr>
            <w:tr w:rsidR="00595848" w14:paraId="4B9C23C9" w14:textId="18AB1A29">
              <w:trPr>
                <w:tblCellSpacing w:w="1" w:type="dxa"/>
              </w:trPr>
              <w:tc>
                <w:tcPr>
                  <w:tcW w:w="0" w:type="auto"/>
                  <w:shd w:val="solid" w:color="2E5A87" w:fill="2E5A87"/>
                </w:tcPr>
                <w:p w14:paraId="4B9C23C4" w14:textId="77777777" w:rsidR="00595848" w:rsidRDefault="003A772F">
                  <w:r>
                    <w:rPr>
                      <w:color w:val="FFFFFF"/>
                    </w:rPr>
                    <w:t>-62***</w:t>
                  </w:r>
                </w:p>
              </w:tc>
              <w:tc>
                <w:tcPr>
                  <w:tcW w:w="0" w:type="auto"/>
                  <w:shd w:val="solid" w:color="DFD4D1" w:fill="DFD4D1"/>
                </w:tcPr>
                <w:p w14:paraId="4B9C23C5" w14:textId="77777777" w:rsidR="00595848" w:rsidRDefault="003A772F">
                  <w:r>
                    <w:rPr>
                      <w:color w:val="000000"/>
                    </w:rPr>
                    <w:t>-22***</w:t>
                  </w:r>
                </w:p>
              </w:tc>
              <w:tc>
                <w:tcPr>
                  <w:tcW w:w="0" w:type="auto"/>
                  <w:shd w:val="solid" w:color="A90C38" w:fill="A90C38"/>
                </w:tcPr>
                <w:p w14:paraId="4B9C23C6" w14:textId="77777777" w:rsidR="00595848" w:rsidRDefault="003A772F">
                  <w:r>
                    <w:rPr>
                      <w:color w:val="FFFFFF"/>
                    </w:rPr>
                    <w:t>-4</w:t>
                  </w:r>
                </w:p>
              </w:tc>
              <w:tc>
                <w:tcPr>
                  <w:tcW w:w="0" w:type="auto"/>
                  <w:shd w:val="solid" w:color="6798C1" w:fill="6798C1"/>
                </w:tcPr>
                <w:p w14:paraId="4B9C23C7" w14:textId="77777777" w:rsidR="00595848" w:rsidRDefault="003A772F">
                  <w:r>
                    <w:rPr>
                      <w:color w:val="FFFFFF"/>
                    </w:rPr>
                    <w:t>-29***</w:t>
                  </w:r>
                </w:p>
              </w:tc>
              <w:tc>
                <w:tcPr>
                  <w:tcW w:w="0" w:type="auto"/>
                  <w:shd w:val="solid" w:color="F05D50" w:fill="F05D50"/>
                </w:tcPr>
                <w:p w14:paraId="4B9C23C8" w14:textId="77777777" w:rsidR="00595848" w:rsidRDefault="003A772F">
                  <w:r>
                    <w:rPr>
                      <w:color w:val="FFFFFF"/>
                    </w:rPr>
                    <w:t>-7***</w:t>
                  </w:r>
                </w:p>
              </w:tc>
            </w:tr>
            <w:tr w:rsidR="00595848" w14:paraId="4B9C23CF" w14:textId="6E83EA56">
              <w:trPr>
                <w:tblCellSpacing w:w="1" w:type="dxa"/>
              </w:trPr>
              <w:tc>
                <w:tcPr>
                  <w:tcW w:w="0" w:type="auto"/>
                  <w:shd w:val="solid" w:color="2E5A87" w:fill="2E5A87"/>
                </w:tcPr>
                <w:p w14:paraId="4B9C23CA" w14:textId="77777777" w:rsidR="00595848" w:rsidRDefault="003A772F">
                  <w:r>
                    <w:rPr>
                      <w:color w:val="FFFFFF"/>
                    </w:rPr>
                    <w:t>[-67, -58]</w:t>
                  </w:r>
                </w:p>
              </w:tc>
              <w:tc>
                <w:tcPr>
                  <w:tcW w:w="0" w:type="auto"/>
                  <w:shd w:val="solid" w:color="DFD4D1" w:fill="DFD4D1"/>
                </w:tcPr>
                <w:p w14:paraId="4B9C23CB" w14:textId="77777777" w:rsidR="00595848" w:rsidRDefault="003A772F">
                  <w:r>
                    <w:rPr>
                      <w:color w:val="000000"/>
                    </w:rPr>
                    <w:t>[-30, -14]</w:t>
                  </w:r>
                </w:p>
              </w:tc>
              <w:tc>
                <w:tcPr>
                  <w:tcW w:w="0" w:type="auto"/>
                  <w:shd w:val="solid" w:color="A90C38" w:fill="A90C38"/>
                </w:tcPr>
                <w:p w14:paraId="4B9C23CC" w14:textId="77777777" w:rsidR="00595848" w:rsidRDefault="003A772F">
                  <w:r>
                    <w:rPr>
                      <w:color w:val="FFFFFF"/>
                    </w:rPr>
                    <w:t>[-13, 5]</w:t>
                  </w:r>
                </w:p>
              </w:tc>
              <w:tc>
                <w:tcPr>
                  <w:tcW w:w="0" w:type="auto"/>
                  <w:shd w:val="solid" w:color="6798C1" w:fill="6798C1"/>
                </w:tcPr>
                <w:p w14:paraId="4B9C23CD" w14:textId="77777777" w:rsidR="00595848" w:rsidRDefault="003A772F">
                  <w:r>
                    <w:rPr>
                      <w:color w:val="FFFFFF"/>
                    </w:rPr>
                    <w:t>[-37, -21]</w:t>
                  </w:r>
                </w:p>
              </w:tc>
              <w:tc>
                <w:tcPr>
                  <w:tcW w:w="0" w:type="auto"/>
                  <w:shd w:val="solid" w:color="F05D50" w:fill="F05D50"/>
                </w:tcPr>
                <w:p w14:paraId="4B9C23CE" w14:textId="77777777" w:rsidR="00595848" w:rsidRDefault="003A772F">
                  <w:r>
                    <w:rPr>
                      <w:color w:val="FFFFFF"/>
                    </w:rPr>
                    <w:t>[-11, -3]</w:t>
                  </w:r>
                </w:p>
              </w:tc>
            </w:tr>
            <w:tr w:rsidR="00595848" w14:paraId="4B9C23D5" w14:textId="72BC7DCB">
              <w:trPr>
                <w:tblCellSpacing w:w="1" w:type="dxa"/>
              </w:trPr>
              <w:tc>
                <w:tcPr>
                  <w:tcW w:w="0" w:type="auto"/>
                </w:tcPr>
                <w:p w14:paraId="4B9C23D0" w14:textId="77777777" w:rsidR="00595848" w:rsidRDefault="00595848"/>
              </w:tc>
              <w:tc>
                <w:tcPr>
                  <w:tcW w:w="0" w:type="auto"/>
                </w:tcPr>
                <w:p w14:paraId="4B9C23D1" w14:textId="77777777" w:rsidR="00595848" w:rsidRDefault="00595848"/>
              </w:tc>
              <w:tc>
                <w:tcPr>
                  <w:tcW w:w="0" w:type="auto"/>
                </w:tcPr>
                <w:p w14:paraId="4B9C23D2" w14:textId="77777777" w:rsidR="00595848" w:rsidRDefault="00595848"/>
              </w:tc>
              <w:tc>
                <w:tcPr>
                  <w:tcW w:w="0" w:type="auto"/>
                </w:tcPr>
                <w:p w14:paraId="4B9C23D3" w14:textId="77777777" w:rsidR="00595848" w:rsidRDefault="00595848"/>
              </w:tc>
              <w:tc>
                <w:tcPr>
                  <w:tcW w:w="0" w:type="auto"/>
                  <w:shd w:val="solid" w:color="A90C38" w:fill="A90C38"/>
                </w:tcPr>
                <w:p w14:paraId="4B9C23D4" w14:textId="77777777" w:rsidR="00595848" w:rsidRDefault="003A772F">
                  <w:r>
                    <w:rPr>
                      <w:color w:val="FFFFFF"/>
                    </w:rPr>
                    <w:t>0.4</w:t>
                  </w:r>
                </w:p>
              </w:tc>
            </w:tr>
            <w:tr w:rsidR="00595848" w14:paraId="4B9C23DB" w14:textId="0BA37ADB">
              <w:trPr>
                <w:tblCellSpacing w:w="1" w:type="dxa"/>
              </w:trPr>
              <w:tc>
                <w:tcPr>
                  <w:tcW w:w="0" w:type="auto"/>
                </w:tcPr>
                <w:p w14:paraId="4B9C23D6" w14:textId="77777777" w:rsidR="00595848" w:rsidRDefault="00595848"/>
              </w:tc>
              <w:tc>
                <w:tcPr>
                  <w:tcW w:w="0" w:type="auto"/>
                </w:tcPr>
                <w:p w14:paraId="4B9C23D7" w14:textId="77777777" w:rsidR="00595848" w:rsidRDefault="00595848"/>
              </w:tc>
              <w:tc>
                <w:tcPr>
                  <w:tcW w:w="0" w:type="auto"/>
                </w:tcPr>
                <w:p w14:paraId="4B9C23D8" w14:textId="77777777" w:rsidR="00595848" w:rsidRDefault="00595848"/>
              </w:tc>
              <w:tc>
                <w:tcPr>
                  <w:tcW w:w="0" w:type="auto"/>
                </w:tcPr>
                <w:p w14:paraId="4B9C23D9" w14:textId="77777777" w:rsidR="00595848" w:rsidRDefault="00595848"/>
              </w:tc>
              <w:tc>
                <w:tcPr>
                  <w:tcW w:w="0" w:type="auto"/>
                  <w:shd w:val="solid" w:color="A90C38" w:fill="A90C38"/>
                </w:tcPr>
                <w:p w14:paraId="4B9C23DA" w14:textId="77777777" w:rsidR="00595848" w:rsidRDefault="003A772F">
                  <w:r>
                    <w:rPr>
                      <w:color w:val="FFFFFF"/>
                    </w:rPr>
                    <w:t>[-1, 2]</w:t>
                  </w:r>
                </w:p>
              </w:tc>
            </w:tr>
          </w:tbl>
          <w:p w14:paraId="4B9C23DC" w14:textId="77777777" w:rsidR="00595848" w:rsidRDefault="00595848"/>
        </w:tc>
      </w:tr>
    </w:tbl>
    <w:p w14:paraId="4B9C23DE" w14:textId="77777777" w:rsidR="00595848" w:rsidRDefault="00595848"/>
    <w:p w14:paraId="4B9C23DF" w14:textId="77777777" w:rsidR="00595848" w:rsidRDefault="00595848"/>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5536"/>
        <w:gridCol w:w="5776"/>
      </w:tblGrid>
      <w:tr w:rsidR="00634618" w14:paraId="4363B841" w14:textId="77777777" w:rsidTr="00E31924">
        <w:tblPrEx>
          <w:tblCellMar>
            <w:left w:w="0" w:type="dxa"/>
            <w:right w:w="0" w:type="dxa"/>
          </w:tblCellMar>
        </w:tblPrEx>
        <w:trPr>
          <w:tblCellSpacing w:w="14" w:type="dxa"/>
        </w:trPr>
        <w:tc>
          <w:tcPr>
            <w:tcW w:w="0" w:type="auto"/>
          </w:tcPr>
          <w:p w14:paraId="51BB56BE" w14:textId="77777777" w:rsidR="00634618" w:rsidRDefault="00634618" w:rsidP="00E31924">
            <w:r>
              <w:t>Low birth weight (selection corrected) quintiles:</w:t>
            </w:r>
          </w:p>
        </w:tc>
        <w:tc>
          <w:tcPr>
            <w:tcW w:w="0" w:type="auto"/>
          </w:tcPr>
          <w:p w14:paraId="1AFBA7DE" w14:textId="77777777" w:rsidR="00634618" w:rsidRDefault="00634618" w:rsidP="00E31924">
            <w:r>
              <w:t>Not weighed at birth quintiles:</w:t>
            </w:r>
          </w:p>
        </w:tc>
      </w:tr>
      <w:tr w:rsidR="00634618" w14:paraId="64AF9B71" w14:textId="77777777" w:rsidTr="00E31924">
        <w:tblPrEx>
          <w:tblCellMar>
            <w:left w:w="0" w:type="dxa"/>
            <w:right w:w="0" w:type="dxa"/>
          </w:tblCellMar>
        </w:tblPrEx>
        <w:trPr>
          <w:tblCellSpacing w:w="14"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206"/>
              <w:gridCol w:w="1125"/>
              <w:gridCol w:w="1045"/>
              <w:gridCol w:w="1045"/>
              <w:gridCol w:w="1073"/>
            </w:tblGrid>
            <w:tr w:rsidR="00634618" w14:paraId="0993A1EE" w14:textId="77777777" w:rsidTr="00E31924">
              <w:trPr>
                <w:tblCellSpacing w:w="1" w:type="dxa"/>
              </w:trPr>
              <w:tc>
                <w:tcPr>
                  <w:tcW w:w="0" w:type="auto"/>
                  <w:shd w:val="solid" w:color="2E5A87" w:fill="2E5A87"/>
                </w:tcPr>
                <w:p w14:paraId="63A06FD3" w14:textId="77777777" w:rsidR="00634618" w:rsidRDefault="00634618" w:rsidP="00E31924">
                  <w:r>
                    <w:rPr>
                      <w:color w:val="FFFFFF"/>
                    </w:rPr>
                    <w:t>-37.32 – -11.91</w:t>
                  </w:r>
                </w:p>
              </w:tc>
              <w:tc>
                <w:tcPr>
                  <w:tcW w:w="0" w:type="auto"/>
                  <w:shd w:val="solid" w:color="6798C1" w:fill="6798C1"/>
                </w:tcPr>
                <w:p w14:paraId="1CEEE62B" w14:textId="77777777" w:rsidR="00634618" w:rsidRDefault="00634618" w:rsidP="00E31924">
                  <w:r>
                    <w:rPr>
                      <w:color w:val="FFFFFF"/>
                    </w:rPr>
                    <w:t>-11.76 – -6.55</w:t>
                  </w:r>
                </w:p>
              </w:tc>
              <w:tc>
                <w:tcPr>
                  <w:tcW w:w="0" w:type="auto"/>
                  <w:shd w:val="solid" w:color="DFD4D1" w:fill="DFD4D1"/>
                </w:tcPr>
                <w:p w14:paraId="1400C469" w14:textId="77777777" w:rsidR="00634618" w:rsidRDefault="00634618" w:rsidP="00E31924">
                  <w:r>
                    <w:t>-6.36 – -3.32</w:t>
                  </w:r>
                </w:p>
              </w:tc>
              <w:tc>
                <w:tcPr>
                  <w:tcW w:w="0" w:type="auto"/>
                  <w:shd w:val="solid" w:color="F05D50" w:fill="F05D50"/>
                </w:tcPr>
                <w:p w14:paraId="7C7B99E0" w14:textId="77777777" w:rsidR="00634618" w:rsidRDefault="00634618" w:rsidP="00E31924">
                  <w:r>
                    <w:rPr>
                      <w:color w:val="FFFFFF"/>
                    </w:rPr>
                    <w:t>-3.29 – -0.34</w:t>
                  </w:r>
                </w:p>
              </w:tc>
              <w:tc>
                <w:tcPr>
                  <w:tcW w:w="0" w:type="auto"/>
                  <w:shd w:val="solid" w:color="A90C38" w:fill="A90C38"/>
                </w:tcPr>
                <w:p w14:paraId="2CCB2D3F" w14:textId="77777777" w:rsidR="00634618" w:rsidRDefault="00634618" w:rsidP="00E31924">
                  <w:r>
                    <w:rPr>
                      <w:color w:val="FFFFFF"/>
                    </w:rPr>
                    <w:t>-0.09 – 11.73</w:t>
                  </w:r>
                </w:p>
              </w:tc>
            </w:tr>
          </w:tbl>
          <w:p w14:paraId="7FB7EB58" w14:textId="77777777" w:rsidR="00634618" w:rsidRDefault="00634618" w:rsidP="00E31924"/>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206"/>
              <w:gridCol w:w="1205"/>
              <w:gridCol w:w="1205"/>
              <w:gridCol w:w="1125"/>
              <w:gridCol w:w="993"/>
            </w:tblGrid>
            <w:tr w:rsidR="00634618" w14:paraId="56BE82BF" w14:textId="77777777" w:rsidTr="00E31924">
              <w:trPr>
                <w:tblCellSpacing w:w="1" w:type="dxa"/>
              </w:trPr>
              <w:tc>
                <w:tcPr>
                  <w:tcW w:w="0" w:type="auto"/>
                  <w:shd w:val="solid" w:color="2E5A87" w:fill="2E5A87"/>
                </w:tcPr>
                <w:p w14:paraId="4DCC7E89" w14:textId="77777777" w:rsidR="00634618" w:rsidRDefault="00634618" w:rsidP="00E31924">
                  <w:r>
                    <w:rPr>
                      <w:color w:val="FFFFFF"/>
                    </w:rPr>
                    <w:t>-92.39 – -55.65</w:t>
                  </w:r>
                </w:p>
              </w:tc>
              <w:tc>
                <w:tcPr>
                  <w:tcW w:w="0" w:type="auto"/>
                  <w:shd w:val="solid" w:color="6798C1" w:fill="6798C1"/>
                </w:tcPr>
                <w:p w14:paraId="391F3971" w14:textId="77777777" w:rsidR="00634618" w:rsidRDefault="00634618" w:rsidP="00E31924">
                  <w:r>
                    <w:rPr>
                      <w:color w:val="FFFFFF"/>
                    </w:rPr>
                    <w:t>-54.35 – -24.61</w:t>
                  </w:r>
                </w:p>
              </w:tc>
              <w:tc>
                <w:tcPr>
                  <w:tcW w:w="0" w:type="auto"/>
                  <w:shd w:val="solid" w:color="DFD4D1" w:fill="DFD4D1"/>
                </w:tcPr>
                <w:p w14:paraId="7DEB7E90" w14:textId="77777777" w:rsidR="00634618" w:rsidRDefault="00634618" w:rsidP="00E31924">
                  <w:r>
                    <w:t>-23.43 – -13.52</w:t>
                  </w:r>
                </w:p>
              </w:tc>
              <w:tc>
                <w:tcPr>
                  <w:tcW w:w="0" w:type="auto"/>
                  <w:shd w:val="solid" w:color="F05D50" w:fill="F05D50"/>
                </w:tcPr>
                <w:p w14:paraId="4E634456" w14:textId="77777777" w:rsidR="00634618" w:rsidRDefault="00634618" w:rsidP="00E31924">
                  <w:r>
                    <w:rPr>
                      <w:color w:val="FFFFFF"/>
                    </w:rPr>
                    <w:t>-13.51 – -7.04</w:t>
                  </w:r>
                </w:p>
              </w:tc>
              <w:tc>
                <w:tcPr>
                  <w:tcW w:w="0" w:type="auto"/>
                  <w:shd w:val="solid" w:color="A90C38" w:fill="A90C38"/>
                </w:tcPr>
                <w:p w14:paraId="514171FB" w14:textId="77777777" w:rsidR="00634618" w:rsidRDefault="00634618" w:rsidP="00E31924">
                  <w:r>
                    <w:rPr>
                      <w:color w:val="FFFFFF"/>
                    </w:rPr>
                    <w:t>-7.03 – 9.99</w:t>
                  </w:r>
                </w:p>
              </w:tc>
            </w:tr>
          </w:tbl>
          <w:p w14:paraId="65AACE0C" w14:textId="77777777" w:rsidR="00634618" w:rsidRDefault="00634618" w:rsidP="00E31924"/>
        </w:tc>
      </w:tr>
    </w:tbl>
    <w:p w14:paraId="4B9C23F2" w14:textId="77777777" w:rsidR="00595848" w:rsidRDefault="00595848"/>
    <w:p w14:paraId="4B9C23F3" w14:textId="13437DB9" w:rsidR="00595848" w:rsidRDefault="003A772F">
      <w:r>
        <w:lastRenderedPageBreak/>
        <w:t>Notes: *p&lt;0.1; **p&lt;0.05; p&lt;0.01. 95% confidence intervals are shown in square brackets below estimates. The colors represent quintiles. Selection corrected results were obtained using Heckman selection models for each survey: in a first stage regression, whether a child was weighed at birth or not was predicted using wealth index z-scores (linear and squared), maternal education (dummy coded), place of birth (dummy coded into public facility, private facility, other facility, or no facility), state (dummy coded), and sex.</w:t>
      </w:r>
      <w:r w:rsidR="002C7E6D">
        <w:t xml:space="preserve"> </w:t>
      </w:r>
      <w:r w:rsidR="002C7E6D" w:rsidRPr="002C7E6D">
        <w:t>Estimates are rounded to whole numbers (except number</w:t>
      </w:r>
      <w:r w:rsidR="002C7E6D">
        <w:t>s</w:t>
      </w:r>
      <w:r w:rsidR="002C7E6D" w:rsidRPr="002C7E6D">
        <w:t xml:space="preserve"> below 1 and when confidence intervals would overlap).</w:t>
      </w:r>
    </w:p>
    <w:p w14:paraId="4B9C23F4" w14:textId="77777777" w:rsidR="00595848" w:rsidRDefault="00595848">
      <w:pPr>
        <w:sectPr w:rsidR="00595848">
          <w:pgSz w:w="16839" w:h="11907" w:orient="landscape" w:code="9"/>
          <w:pgMar w:top="1440" w:right="1440" w:bottom="1440" w:left="1440" w:header="720" w:footer="720" w:gutter="0"/>
          <w:cols w:space="720"/>
        </w:sectPr>
      </w:pPr>
    </w:p>
    <w:p w14:paraId="4B9C23F5" w14:textId="77777777" w:rsidR="00595848" w:rsidRDefault="003A772F">
      <w:pPr>
        <w:pStyle w:val="Heading2"/>
      </w:pPr>
      <w:bookmarkStart w:id="9" w:name="_Toc196943013"/>
      <w:r>
        <w:rPr>
          <w:rFonts w:ascii="Times" w:eastAsia="Times" w:hAnsi="Times" w:cs="Times"/>
          <w:sz w:val="24"/>
        </w:rPr>
        <w:lastRenderedPageBreak/>
        <w:t>Figure S3. Summary distribution of state and union territory-level prevalence, 1993-2021: Selection models for low birth weight and percentage not weighed at birth</w:t>
      </w:r>
      <w:bookmarkEnd w:id="9"/>
    </w:p>
    <w:p w14:paraId="4B9C23F6" w14:textId="77777777" w:rsidR="00595848" w:rsidRDefault="003A772F">
      <w:r>
        <w:rPr>
          <w:noProof/>
        </w:rPr>
        <w:drawing>
          <wp:inline distT="0" distB="0" distL="0" distR="0" wp14:anchorId="4B9C2FF6" wp14:editId="4B9C2FF7">
            <wp:extent cx="5667845" cy="7313765"/>
            <wp:effectExtent l="0" t="0" r="0" b="0"/>
            <wp:docPr id="1046917478" name="Picture 10469174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67845" cy="7313765"/>
                    </a:xfrm>
                    <a:prstGeom prst="rect">
                      <a:avLst/>
                    </a:prstGeom>
                  </pic:spPr>
                </pic:pic>
              </a:graphicData>
            </a:graphic>
          </wp:inline>
        </w:drawing>
      </w:r>
    </w:p>
    <w:p w14:paraId="4B9C23F7" w14:textId="77777777" w:rsidR="00595848" w:rsidRDefault="003A772F">
      <w:r>
        <w:t>Notes: Percentiles 5 and 95 (line) and 25, 50, and 75 (box) are shown. Dots indicate state estimates. States were equally weighted for the median and percentiles. Selection corrected results were obtained using Heckman selection models for each survey: in a first stage regression, whether a child was weighed at birth or not was predicted using wealth index z-scores (linear and squared), maternal education (dummy coded), place of birth (dummy coded into public facility, private facility, other facility, or no facility), state (dummy coded), and sex.</w:t>
      </w:r>
    </w:p>
    <w:p w14:paraId="4B9C23F8" w14:textId="77777777" w:rsidR="00595848" w:rsidRDefault="00595848">
      <w:pPr>
        <w:sectPr w:rsidR="00595848">
          <w:pgSz w:w="11907" w:h="16839" w:code="9"/>
          <w:pgMar w:top="1440" w:right="1440" w:bottom="1440" w:left="1440" w:header="720" w:footer="720" w:gutter="0"/>
          <w:cols w:space="720"/>
        </w:sectPr>
      </w:pPr>
    </w:p>
    <w:p w14:paraId="4B9C23F9" w14:textId="77777777" w:rsidR="00595848" w:rsidRDefault="003A772F">
      <w:pPr>
        <w:pStyle w:val="Heading2"/>
      </w:pPr>
      <w:bookmarkStart w:id="10" w:name="_Toc196943014"/>
      <w:r>
        <w:rPr>
          <w:rFonts w:ascii="Times" w:eastAsia="Times" w:hAnsi="Times" w:cs="Times"/>
          <w:sz w:val="24"/>
        </w:rPr>
        <w:lastRenderedPageBreak/>
        <w:t>Figure S4. Relationship between prevalence (%) in 1993 and percentage points (pp) change for 1993–2021: Selection models for low birth weight and percentage not weighed at birth</w:t>
      </w:r>
      <w:bookmarkEnd w:id="10"/>
    </w:p>
    <w:p w14:paraId="4B9C23FA" w14:textId="77777777" w:rsidR="00595848" w:rsidRDefault="003A772F">
      <w:r>
        <w:rPr>
          <w:noProof/>
        </w:rPr>
        <w:drawing>
          <wp:inline distT="0" distB="0" distL="0" distR="0" wp14:anchorId="4B9C2FF8" wp14:editId="4B9C2FF9">
            <wp:extent cx="8228165" cy="4570565"/>
            <wp:effectExtent l="0" t="0" r="0" b="0"/>
            <wp:docPr id="1404320959" name="Picture 14043209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228165" cy="4570565"/>
                    </a:xfrm>
                    <a:prstGeom prst="rect">
                      <a:avLst/>
                    </a:prstGeom>
                  </pic:spPr>
                </pic:pic>
              </a:graphicData>
            </a:graphic>
          </wp:inline>
        </w:drawing>
      </w:r>
    </w:p>
    <w:p w14:paraId="4B9C23FB" w14:textId="77777777" w:rsidR="00595848" w:rsidRDefault="003A772F">
      <w:r>
        <w:t xml:space="preserve">Notes: State labels were randomly displaced by at most 10% on either axis for readability. Selection corrected results were obtained using Heckman selection models for each survey: in a first stage regression, whether a child was weighed at birth or not was predicted using wealth index z-scores (linear and squared), maternal education (dummy coded), place of birth (dummy coded into public facility, private facility, other facility, or no facility), state (dummy coded), and sex. Andhra Pradesh (AP), Arunachal Pradesh (AR), Assam (AS), Bihar (BR), Chhattisgarh (CG), Goa (GA), Gujarat (GJ), Haryana (HR), Himachal Pradesh (HP), Jammu &amp; </w:t>
      </w:r>
      <w:r>
        <w:lastRenderedPageBreak/>
        <w:t xml:space="preserve">Kashmir (JK), Jharkhand (JH), Karnataka (KA), Kerala (KL), Madhya Pradesh (MP), Maharashtra (MH), Manipur (MN), Meghalaya (ML), Mizoram (MZ), Nagaland (NL), </w:t>
      </w:r>
      <w:proofErr w:type="spellStart"/>
      <w:r>
        <w:t>Nct</w:t>
      </w:r>
      <w:proofErr w:type="spellEnd"/>
      <w:r>
        <w:t xml:space="preserve"> of Delhi (DL), Odisha (OR), Punjab (PB), Rajasthan (RJ), Tamil Nadu (TN), Telangana (TL), Tripura (TR), Uttar Pradesh (UP), Uttarakhand (UK), West Bengal (WB).</w:t>
      </w:r>
    </w:p>
    <w:p w14:paraId="4B9C23FC" w14:textId="77777777" w:rsidR="00595848" w:rsidRDefault="00595848">
      <w:pPr>
        <w:sectPr w:rsidR="00595848">
          <w:pgSz w:w="16839" w:h="11907" w:orient="landscape" w:code="9"/>
          <w:pgMar w:top="1440" w:right="1440" w:bottom="1440" w:left="1440" w:header="720" w:footer="720" w:gutter="0"/>
          <w:cols w:space="720"/>
        </w:sectPr>
      </w:pPr>
    </w:p>
    <w:p w14:paraId="4B9C23FD" w14:textId="1E2B6DC3" w:rsidR="00595848" w:rsidRDefault="003A772F">
      <w:pPr>
        <w:pStyle w:val="Heading2"/>
      </w:pPr>
      <w:bookmarkStart w:id="11" w:name="_Toc196943015"/>
      <w:r>
        <w:rPr>
          <w:rFonts w:ascii="Times" w:eastAsia="Times" w:hAnsi="Times" w:cs="Times"/>
          <w:sz w:val="24"/>
        </w:rPr>
        <w:lastRenderedPageBreak/>
        <w:t>Table S</w:t>
      </w:r>
      <w:r w:rsidR="009C2AA4">
        <w:rPr>
          <w:rFonts w:ascii="Times" w:eastAsia="Times" w:hAnsi="Times" w:cs="Times"/>
          <w:sz w:val="24"/>
        </w:rPr>
        <w:t>8</w:t>
      </w:r>
      <w:r>
        <w:rPr>
          <w:rFonts w:ascii="Times" w:eastAsia="Times" w:hAnsi="Times" w:cs="Times"/>
          <w:sz w:val="24"/>
        </w:rPr>
        <w:t>: Prevalence (%) by survey: Low birth weight after reweighting samples to match wave five</w:t>
      </w:r>
      <w:bookmarkEnd w:id="11"/>
    </w:p>
    <w:tbl>
      <w:tblPr>
        <w:tblStyle w:val="TableGrid"/>
        <w:tblW w:w="0" w:type="auto"/>
        <w:tblCellSpacing w:w="1"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1756"/>
        <w:gridCol w:w="4109"/>
        <w:gridCol w:w="4350"/>
      </w:tblGrid>
      <w:tr w:rsidR="00595848" w14:paraId="4B9C2401" w14:textId="77777777">
        <w:trPr>
          <w:tblCellSpacing w:w="1" w:type="dxa"/>
        </w:trPr>
        <w:tc>
          <w:tcPr>
            <w:tcW w:w="0" w:type="auto"/>
          </w:tcPr>
          <w:p w14:paraId="4B9C23FE" w14:textId="77777777" w:rsidR="00595848" w:rsidRDefault="00595848"/>
        </w:tc>
        <w:tc>
          <w:tcPr>
            <w:tcW w:w="0" w:type="auto"/>
          </w:tcPr>
          <w:p w14:paraId="4B9C23FF" w14:textId="77777777" w:rsidR="00595848" w:rsidRDefault="003A772F">
            <w:r>
              <w:t>LBW (reweighted to match '19–21)</w:t>
            </w:r>
          </w:p>
        </w:tc>
        <w:tc>
          <w:tcPr>
            <w:tcW w:w="0" w:type="auto"/>
          </w:tcPr>
          <w:p w14:paraId="4B9C2400" w14:textId="77777777" w:rsidR="00595848" w:rsidRDefault="003A772F">
            <w:r>
              <w:t>LBW (original)</w:t>
            </w:r>
          </w:p>
        </w:tc>
      </w:tr>
      <w:tr w:rsidR="00595848" w14:paraId="4B9C2881" w14:textId="77777777">
        <w:trPr>
          <w:tblCellSpacing w:w="1"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753"/>
            </w:tblGrid>
            <w:tr w:rsidR="00595848" w14:paraId="4B9C2403" w14:textId="77777777">
              <w:trPr>
                <w:tblHeader/>
                <w:tblCellSpacing w:w="1" w:type="dxa"/>
              </w:trPr>
              <w:tc>
                <w:tcPr>
                  <w:tcW w:w="0" w:type="auto"/>
                </w:tcPr>
                <w:p w14:paraId="4B9C2402" w14:textId="77777777" w:rsidR="00595848" w:rsidRDefault="003A772F">
                  <w:r>
                    <w:t xml:space="preserve">  </w:t>
                  </w:r>
                </w:p>
              </w:tc>
            </w:tr>
            <w:tr w:rsidR="00595848" w14:paraId="4B9C2405" w14:textId="77777777">
              <w:trPr>
                <w:tblCellSpacing w:w="1" w:type="dxa"/>
              </w:trPr>
              <w:tc>
                <w:tcPr>
                  <w:tcW w:w="0" w:type="auto"/>
                </w:tcPr>
                <w:p w14:paraId="4B9C2404" w14:textId="77777777" w:rsidR="00595848" w:rsidRDefault="003A772F">
                  <w:r>
                    <w:t xml:space="preserve">  </w:t>
                  </w:r>
                </w:p>
              </w:tc>
            </w:tr>
            <w:tr w:rsidR="00595848" w14:paraId="4B9C2407" w14:textId="77777777">
              <w:trPr>
                <w:tblCellSpacing w:w="1" w:type="dxa"/>
              </w:trPr>
              <w:tc>
                <w:tcPr>
                  <w:tcW w:w="0" w:type="auto"/>
                </w:tcPr>
                <w:p w14:paraId="4B9C2406" w14:textId="77777777" w:rsidR="00595848" w:rsidRDefault="003A772F">
                  <w:r>
                    <w:t xml:space="preserve">  </w:t>
                  </w:r>
                </w:p>
              </w:tc>
            </w:tr>
            <w:tr w:rsidR="00595848" w14:paraId="4B9C2409" w14:textId="77777777">
              <w:trPr>
                <w:tblCellSpacing w:w="1" w:type="dxa"/>
              </w:trPr>
              <w:tc>
                <w:tcPr>
                  <w:tcW w:w="0" w:type="auto"/>
                </w:tcPr>
                <w:p w14:paraId="4B9C2408" w14:textId="77777777" w:rsidR="00595848" w:rsidRDefault="003A772F">
                  <w:r>
                    <w:t xml:space="preserve">  </w:t>
                  </w:r>
                </w:p>
              </w:tc>
            </w:tr>
            <w:tr w:rsidR="00595848" w14:paraId="4B9C240B" w14:textId="77777777">
              <w:trPr>
                <w:tblCellSpacing w:w="1" w:type="dxa"/>
              </w:trPr>
              <w:tc>
                <w:tcPr>
                  <w:tcW w:w="0" w:type="auto"/>
                </w:tcPr>
                <w:p w14:paraId="4B9C240A" w14:textId="77777777" w:rsidR="00595848" w:rsidRDefault="003A772F">
                  <w:r>
                    <w:t xml:space="preserve">  India</w:t>
                  </w:r>
                </w:p>
              </w:tc>
            </w:tr>
            <w:tr w:rsidR="00595848" w14:paraId="4B9C240D" w14:textId="77777777">
              <w:trPr>
                <w:tblCellSpacing w:w="1" w:type="dxa"/>
              </w:trPr>
              <w:tc>
                <w:tcPr>
                  <w:tcW w:w="0" w:type="auto"/>
                </w:tcPr>
                <w:p w14:paraId="4B9C240C" w14:textId="77777777" w:rsidR="00595848" w:rsidRDefault="003A772F">
                  <w:r>
                    <w:t xml:space="preserve">  </w:t>
                  </w:r>
                </w:p>
              </w:tc>
            </w:tr>
            <w:tr w:rsidR="00595848" w14:paraId="4B9C240F" w14:textId="77777777">
              <w:trPr>
                <w:tblCellSpacing w:w="1" w:type="dxa"/>
              </w:trPr>
              <w:tc>
                <w:tcPr>
                  <w:tcW w:w="0" w:type="auto"/>
                </w:tcPr>
                <w:p w14:paraId="4B9C240E" w14:textId="77777777" w:rsidR="00595848" w:rsidRDefault="003A772F">
                  <w:r>
                    <w:t xml:space="preserve">  </w:t>
                  </w:r>
                </w:p>
              </w:tc>
            </w:tr>
            <w:tr w:rsidR="00595848" w14:paraId="4B9C2411" w14:textId="77777777">
              <w:trPr>
                <w:tblCellSpacing w:w="1" w:type="dxa"/>
              </w:trPr>
              <w:tc>
                <w:tcPr>
                  <w:tcW w:w="0" w:type="auto"/>
                </w:tcPr>
                <w:p w14:paraId="4B9C2410" w14:textId="77777777" w:rsidR="00595848" w:rsidRDefault="003A772F">
                  <w:r>
                    <w:t>States:</w:t>
                  </w:r>
                </w:p>
              </w:tc>
            </w:tr>
            <w:tr w:rsidR="00595848" w14:paraId="4B9C2413" w14:textId="77777777">
              <w:trPr>
                <w:tblCellSpacing w:w="1" w:type="dxa"/>
              </w:trPr>
              <w:tc>
                <w:tcPr>
                  <w:tcW w:w="0" w:type="auto"/>
                </w:tcPr>
                <w:p w14:paraId="4B9C2412" w14:textId="77777777" w:rsidR="00595848" w:rsidRDefault="003A772F">
                  <w:r>
                    <w:t xml:space="preserve">  Andhra Pradesh</w:t>
                  </w:r>
                </w:p>
              </w:tc>
            </w:tr>
            <w:tr w:rsidR="00595848" w14:paraId="4B9C2415" w14:textId="77777777">
              <w:trPr>
                <w:tblCellSpacing w:w="1" w:type="dxa"/>
              </w:trPr>
              <w:tc>
                <w:tcPr>
                  <w:tcW w:w="0" w:type="auto"/>
                </w:tcPr>
                <w:p w14:paraId="4B9C2414" w14:textId="77777777" w:rsidR="00595848" w:rsidRDefault="003A772F">
                  <w:r>
                    <w:t xml:space="preserve">  </w:t>
                  </w:r>
                </w:p>
              </w:tc>
            </w:tr>
            <w:tr w:rsidR="00595848" w14:paraId="4B9C2417" w14:textId="77777777">
              <w:trPr>
                <w:tblCellSpacing w:w="1" w:type="dxa"/>
              </w:trPr>
              <w:tc>
                <w:tcPr>
                  <w:tcW w:w="0" w:type="auto"/>
                </w:tcPr>
                <w:p w14:paraId="4B9C2416" w14:textId="77777777" w:rsidR="00595848" w:rsidRDefault="003A772F">
                  <w:r>
                    <w:t xml:space="preserve">  Arunachal Pradesh</w:t>
                  </w:r>
                </w:p>
              </w:tc>
            </w:tr>
            <w:tr w:rsidR="00595848" w14:paraId="4B9C2419" w14:textId="77777777">
              <w:trPr>
                <w:tblCellSpacing w:w="1" w:type="dxa"/>
              </w:trPr>
              <w:tc>
                <w:tcPr>
                  <w:tcW w:w="0" w:type="auto"/>
                </w:tcPr>
                <w:p w14:paraId="4B9C2418" w14:textId="77777777" w:rsidR="00595848" w:rsidRDefault="003A772F">
                  <w:r>
                    <w:t xml:space="preserve">  </w:t>
                  </w:r>
                </w:p>
              </w:tc>
            </w:tr>
            <w:tr w:rsidR="00595848" w14:paraId="4B9C241B" w14:textId="77777777">
              <w:trPr>
                <w:tblCellSpacing w:w="1" w:type="dxa"/>
              </w:trPr>
              <w:tc>
                <w:tcPr>
                  <w:tcW w:w="0" w:type="auto"/>
                </w:tcPr>
                <w:p w14:paraId="4B9C241A" w14:textId="77777777" w:rsidR="00595848" w:rsidRDefault="003A772F">
                  <w:r>
                    <w:t xml:space="preserve">  Assam</w:t>
                  </w:r>
                </w:p>
              </w:tc>
            </w:tr>
            <w:tr w:rsidR="00595848" w14:paraId="4B9C241D" w14:textId="77777777">
              <w:trPr>
                <w:tblCellSpacing w:w="1" w:type="dxa"/>
              </w:trPr>
              <w:tc>
                <w:tcPr>
                  <w:tcW w:w="0" w:type="auto"/>
                </w:tcPr>
                <w:p w14:paraId="4B9C241C" w14:textId="77777777" w:rsidR="00595848" w:rsidRDefault="003A772F">
                  <w:r>
                    <w:t xml:space="preserve">  </w:t>
                  </w:r>
                </w:p>
              </w:tc>
            </w:tr>
            <w:tr w:rsidR="00595848" w14:paraId="4B9C241F" w14:textId="77777777">
              <w:trPr>
                <w:tblCellSpacing w:w="1" w:type="dxa"/>
              </w:trPr>
              <w:tc>
                <w:tcPr>
                  <w:tcW w:w="0" w:type="auto"/>
                </w:tcPr>
                <w:p w14:paraId="4B9C241E" w14:textId="77777777" w:rsidR="00595848" w:rsidRDefault="003A772F">
                  <w:r>
                    <w:t xml:space="preserve">  Bihar</w:t>
                  </w:r>
                </w:p>
              </w:tc>
            </w:tr>
            <w:tr w:rsidR="00595848" w14:paraId="4B9C2421" w14:textId="77777777">
              <w:trPr>
                <w:tblCellSpacing w:w="1" w:type="dxa"/>
              </w:trPr>
              <w:tc>
                <w:tcPr>
                  <w:tcW w:w="0" w:type="auto"/>
                </w:tcPr>
                <w:p w14:paraId="4B9C2420" w14:textId="77777777" w:rsidR="00595848" w:rsidRDefault="003A772F">
                  <w:r>
                    <w:t xml:space="preserve">  </w:t>
                  </w:r>
                </w:p>
              </w:tc>
            </w:tr>
            <w:tr w:rsidR="00595848" w14:paraId="4B9C2423" w14:textId="77777777">
              <w:trPr>
                <w:tblCellSpacing w:w="1" w:type="dxa"/>
              </w:trPr>
              <w:tc>
                <w:tcPr>
                  <w:tcW w:w="0" w:type="auto"/>
                </w:tcPr>
                <w:p w14:paraId="4B9C2422" w14:textId="77777777" w:rsidR="00595848" w:rsidRDefault="003A772F">
                  <w:r>
                    <w:t xml:space="preserve">  Chhattisgarh</w:t>
                  </w:r>
                </w:p>
              </w:tc>
            </w:tr>
            <w:tr w:rsidR="00595848" w14:paraId="4B9C2425" w14:textId="77777777">
              <w:trPr>
                <w:tblCellSpacing w:w="1" w:type="dxa"/>
              </w:trPr>
              <w:tc>
                <w:tcPr>
                  <w:tcW w:w="0" w:type="auto"/>
                </w:tcPr>
                <w:p w14:paraId="4B9C2424" w14:textId="77777777" w:rsidR="00595848" w:rsidRDefault="003A772F">
                  <w:r>
                    <w:t xml:space="preserve">  </w:t>
                  </w:r>
                </w:p>
              </w:tc>
            </w:tr>
            <w:tr w:rsidR="00595848" w14:paraId="4B9C2427" w14:textId="77777777">
              <w:trPr>
                <w:tblCellSpacing w:w="1" w:type="dxa"/>
              </w:trPr>
              <w:tc>
                <w:tcPr>
                  <w:tcW w:w="0" w:type="auto"/>
                </w:tcPr>
                <w:p w14:paraId="4B9C2426" w14:textId="77777777" w:rsidR="00595848" w:rsidRDefault="003A772F">
                  <w:r>
                    <w:t xml:space="preserve">  Goa</w:t>
                  </w:r>
                </w:p>
              </w:tc>
            </w:tr>
            <w:tr w:rsidR="00595848" w14:paraId="4B9C2429" w14:textId="77777777">
              <w:trPr>
                <w:tblCellSpacing w:w="1" w:type="dxa"/>
              </w:trPr>
              <w:tc>
                <w:tcPr>
                  <w:tcW w:w="0" w:type="auto"/>
                </w:tcPr>
                <w:p w14:paraId="4B9C2428" w14:textId="77777777" w:rsidR="00595848" w:rsidRDefault="003A772F">
                  <w:r>
                    <w:t xml:space="preserve">  </w:t>
                  </w:r>
                </w:p>
              </w:tc>
            </w:tr>
            <w:tr w:rsidR="00595848" w14:paraId="4B9C242B" w14:textId="77777777">
              <w:trPr>
                <w:tblCellSpacing w:w="1" w:type="dxa"/>
              </w:trPr>
              <w:tc>
                <w:tcPr>
                  <w:tcW w:w="0" w:type="auto"/>
                </w:tcPr>
                <w:p w14:paraId="4B9C242A" w14:textId="77777777" w:rsidR="00595848" w:rsidRDefault="003A772F">
                  <w:r>
                    <w:t xml:space="preserve">  Gujarat</w:t>
                  </w:r>
                </w:p>
              </w:tc>
            </w:tr>
            <w:tr w:rsidR="00595848" w14:paraId="4B9C242D" w14:textId="77777777">
              <w:trPr>
                <w:tblCellSpacing w:w="1" w:type="dxa"/>
              </w:trPr>
              <w:tc>
                <w:tcPr>
                  <w:tcW w:w="0" w:type="auto"/>
                </w:tcPr>
                <w:p w14:paraId="4B9C242C" w14:textId="77777777" w:rsidR="00595848" w:rsidRDefault="003A772F">
                  <w:r>
                    <w:t xml:space="preserve">  </w:t>
                  </w:r>
                </w:p>
              </w:tc>
            </w:tr>
            <w:tr w:rsidR="00595848" w14:paraId="4B9C242F" w14:textId="77777777">
              <w:trPr>
                <w:tblCellSpacing w:w="1" w:type="dxa"/>
              </w:trPr>
              <w:tc>
                <w:tcPr>
                  <w:tcW w:w="0" w:type="auto"/>
                </w:tcPr>
                <w:p w14:paraId="4B9C242E" w14:textId="77777777" w:rsidR="00595848" w:rsidRDefault="003A772F">
                  <w:r>
                    <w:t xml:space="preserve">  Haryana</w:t>
                  </w:r>
                </w:p>
              </w:tc>
            </w:tr>
            <w:tr w:rsidR="00595848" w14:paraId="4B9C2431" w14:textId="77777777">
              <w:trPr>
                <w:tblCellSpacing w:w="1" w:type="dxa"/>
              </w:trPr>
              <w:tc>
                <w:tcPr>
                  <w:tcW w:w="0" w:type="auto"/>
                </w:tcPr>
                <w:p w14:paraId="4B9C2430" w14:textId="77777777" w:rsidR="00595848" w:rsidRDefault="003A772F">
                  <w:r>
                    <w:t xml:space="preserve">  </w:t>
                  </w:r>
                </w:p>
              </w:tc>
            </w:tr>
            <w:tr w:rsidR="00595848" w14:paraId="4B9C2433" w14:textId="77777777">
              <w:trPr>
                <w:tblCellSpacing w:w="1" w:type="dxa"/>
              </w:trPr>
              <w:tc>
                <w:tcPr>
                  <w:tcW w:w="0" w:type="auto"/>
                </w:tcPr>
                <w:p w14:paraId="4B9C2432" w14:textId="77777777" w:rsidR="00595848" w:rsidRDefault="003A772F">
                  <w:r>
                    <w:t xml:space="preserve">  Himachal Pradesh</w:t>
                  </w:r>
                </w:p>
              </w:tc>
            </w:tr>
            <w:tr w:rsidR="00595848" w14:paraId="4B9C2435" w14:textId="77777777">
              <w:trPr>
                <w:tblCellSpacing w:w="1" w:type="dxa"/>
              </w:trPr>
              <w:tc>
                <w:tcPr>
                  <w:tcW w:w="0" w:type="auto"/>
                </w:tcPr>
                <w:p w14:paraId="4B9C2434" w14:textId="77777777" w:rsidR="00595848" w:rsidRDefault="003A772F">
                  <w:r>
                    <w:t xml:space="preserve">  </w:t>
                  </w:r>
                </w:p>
              </w:tc>
            </w:tr>
            <w:tr w:rsidR="00595848" w14:paraId="4B9C2437" w14:textId="77777777">
              <w:trPr>
                <w:tblCellSpacing w:w="1" w:type="dxa"/>
              </w:trPr>
              <w:tc>
                <w:tcPr>
                  <w:tcW w:w="0" w:type="auto"/>
                </w:tcPr>
                <w:p w14:paraId="4B9C2436" w14:textId="77777777" w:rsidR="00595848" w:rsidRDefault="003A772F">
                  <w:r>
                    <w:t xml:space="preserve">  Jharkhand</w:t>
                  </w:r>
                </w:p>
              </w:tc>
            </w:tr>
            <w:tr w:rsidR="00595848" w14:paraId="4B9C2439" w14:textId="77777777">
              <w:trPr>
                <w:tblCellSpacing w:w="1" w:type="dxa"/>
              </w:trPr>
              <w:tc>
                <w:tcPr>
                  <w:tcW w:w="0" w:type="auto"/>
                </w:tcPr>
                <w:p w14:paraId="4B9C2438" w14:textId="77777777" w:rsidR="00595848" w:rsidRDefault="003A772F">
                  <w:r>
                    <w:t xml:space="preserve">  </w:t>
                  </w:r>
                </w:p>
              </w:tc>
            </w:tr>
            <w:tr w:rsidR="00595848" w14:paraId="4B9C243B" w14:textId="77777777">
              <w:trPr>
                <w:tblCellSpacing w:w="1" w:type="dxa"/>
              </w:trPr>
              <w:tc>
                <w:tcPr>
                  <w:tcW w:w="0" w:type="auto"/>
                </w:tcPr>
                <w:p w14:paraId="4B9C243A" w14:textId="77777777" w:rsidR="00595848" w:rsidRDefault="003A772F">
                  <w:r>
                    <w:t xml:space="preserve">  Karnataka</w:t>
                  </w:r>
                </w:p>
              </w:tc>
            </w:tr>
            <w:tr w:rsidR="00595848" w14:paraId="4B9C243D" w14:textId="77777777">
              <w:trPr>
                <w:tblCellSpacing w:w="1" w:type="dxa"/>
              </w:trPr>
              <w:tc>
                <w:tcPr>
                  <w:tcW w:w="0" w:type="auto"/>
                </w:tcPr>
                <w:p w14:paraId="4B9C243C" w14:textId="77777777" w:rsidR="00595848" w:rsidRDefault="003A772F">
                  <w:r>
                    <w:t xml:space="preserve">  </w:t>
                  </w:r>
                </w:p>
              </w:tc>
            </w:tr>
            <w:tr w:rsidR="00595848" w14:paraId="4B9C243F" w14:textId="77777777">
              <w:trPr>
                <w:tblCellSpacing w:w="1" w:type="dxa"/>
              </w:trPr>
              <w:tc>
                <w:tcPr>
                  <w:tcW w:w="0" w:type="auto"/>
                </w:tcPr>
                <w:p w14:paraId="4B9C243E" w14:textId="77777777" w:rsidR="00595848" w:rsidRDefault="003A772F">
                  <w:r>
                    <w:t xml:space="preserve">  Kerala</w:t>
                  </w:r>
                </w:p>
              </w:tc>
            </w:tr>
            <w:tr w:rsidR="00595848" w14:paraId="4B9C2441" w14:textId="77777777">
              <w:trPr>
                <w:tblCellSpacing w:w="1" w:type="dxa"/>
              </w:trPr>
              <w:tc>
                <w:tcPr>
                  <w:tcW w:w="0" w:type="auto"/>
                </w:tcPr>
                <w:p w14:paraId="4B9C2440" w14:textId="77777777" w:rsidR="00595848" w:rsidRDefault="003A772F">
                  <w:r>
                    <w:t xml:space="preserve">  </w:t>
                  </w:r>
                </w:p>
              </w:tc>
            </w:tr>
            <w:tr w:rsidR="00595848" w14:paraId="4B9C2443" w14:textId="77777777">
              <w:trPr>
                <w:tblCellSpacing w:w="1" w:type="dxa"/>
              </w:trPr>
              <w:tc>
                <w:tcPr>
                  <w:tcW w:w="0" w:type="auto"/>
                </w:tcPr>
                <w:p w14:paraId="4B9C2442" w14:textId="77777777" w:rsidR="00595848" w:rsidRDefault="003A772F">
                  <w:r>
                    <w:t xml:space="preserve">  Madhya Pradesh</w:t>
                  </w:r>
                </w:p>
              </w:tc>
            </w:tr>
            <w:tr w:rsidR="00595848" w14:paraId="4B9C2445" w14:textId="77777777">
              <w:trPr>
                <w:tblCellSpacing w:w="1" w:type="dxa"/>
              </w:trPr>
              <w:tc>
                <w:tcPr>
                  <w:tcW w:w="0" w:type="auto"/>
                </w:tcPr>
                <w:p w14:paraId="4B9C2444" w14:textId="77777777" w:rsidR="00595848" w:rsidRDefault="003A772F">
                  <w:r>
                    <w:t xml:space="preserve">  </w:t>
                  </w:r>
                </w:p>
              </w:tc>
            </w:tr>
            <w:tr w:rsidR="00595848" w14:paraId="4B9C2447" w14:textId="77777777">
              <w:trPr>
                <w:tblCellSpacing w:w="1" w:type="dxa"/>
              </w:trPr>
              <w:tc>
                <w:tcPr>
                  <w:tcW w:w="0" w:type="auto"/>
                </w:tcPr>
                <w:p w14:paraId="4B9C2446" w14:textId="77777777" w:rsidR="00595848" w:rsidRDefault="003A772F">
                  <w:r>
                    <w:t xml:space="preserve">  Maharashtra</w:t>
                  </w:r>
                </w:p>
              </w:tc>
            </w:tr>
            <w:tr w:rsidR="00595848" w14:paraId="4B9C2449" w14:textId="77777777">
              <w:trPr>
                <w:tblCellSpacing w:w="1" w:type="dxa"/>
              </w:trPr>
              <w:tc>
                <w:tcPr>
                  <w:tcW w:w="0" w:type="auto"/>
                </w:tcPr>
                <w:p w14:paraId="4B9C2448" w14:textId="77777777" w:rsidR="00595848" w:rsidRDefault="003A772F">
                  <w:r>
                    <w:t xml:space="preserve">  </w:t>
                  </w:r>
                </w:p>
              </w:tc>
            </w:tr>
            <w:tr w:rsidR="00595848" w14:paraId="4B9C244B" w14:textId="77777777">
              <w:trPr>
                <w:tblCellSpacing w:w="1" w:type="dxa"/>
              </w:trPr>
              <w:tc>
                <w:tcPr>
                  <w:tcW w:w="0" w:type="auto"/>
                </w:tcPr>
                <w:p w14:paraId="4B9C244A" w14:textId="77777777" w:rsidR="00595848" w:rsidRDefault="003A772F">
                  <w:r>
                    <w:t xml:space="preserve">  Manipur</w:t>
                  </w:r>
                </w:p>
              </w:tc>
            </w:tr>
            <w:tr w:rsidR="00595848" w14:paraId="4B9C244D" w14:textId="77777777">
              <w:trPr>
                <w:tblCellSpacing w:w="1" w:type="dxa"/>
              </w:trPr>
              <w:tc>
                <w:tcPr>
                  <w:tcW w:w="0" w:type="auto"/>
                </w:tcPr>
                <w:p w14:paraId="4B9C244C" w14:textId="77777777" w:rsidR="00595848" w:rsidRDefault="003A772F">
                  <w:r>
                    <w:t xml:space="preserve">  </w:t>
                  </w:r>
                </w:p>
              </w:tc>
            </w:tr>
            <w:tr w:rsidR="00595848" w14:paraId="4B9C244F" w14:textId="77777777">
              <w:trPr>
                <w:tblCellSpacing w:w="1" w:type="dxa"/>
              </w:trPr>
              <w:tc>
                <w:tcPr>
                  <w:tcW w:w="0" w:type="auto"/>
                </w:tcPr>
                <w:p w14:paraId="4B9C244E" w14:textId="77777777" w:rsidR="00595848" w:rsidRDefault="003A772F">
                  <w:r>
                    <w:t xml:space="preserve">  Meghalaya</w:t>
                  </w:r>
                </w:p>
              </w:tc>
            </w:tr>
            <w:tr w:rsidR="00595848" w14:paraId="4B9C2451" w14:textId="77777777">
              <w:trPr>
                <w:tblCellSpacing w:w="1" w:type="dxa"/>
              </w:trPr>
              <w:tc>
                <w:tcPr>
                  <w:tcW w:w="0" w:type="auto"/>
                </w:tcPr>
                <w:p w14:paraId="4B9C2450" w14:textId="77777777" w:rsidR="00595848" w:rsidRDefault="003A772F">
                  <w:r>
                    <w:t xml:space="preserve">  </w:t>
                  </w:r>
                </w:p>
              </w:tc>
            </w:tr>
            <w:tr w:rsidR="00595848" w14:paraId="4B9C2453" w14:textId="77777777">
              <w:trPr>
                <w:tblCellSpacing w:w="1" w:type="dxa"/>
              </w:trPr>
              <w:tc>
                <w:tcPr>
                  <w:tcW w:w="0" w:type="auto"/>
                </w:tcPr>
                <w:p w14:paraId="4B9C2452" w14:textId="77777777" w:rsidR="00595848" w:rsidRDefault="003A772F">
                  <w:r>
                    <w:t xml:space="preserve">  Mizoram</w:t>
                  </w:r>
                </w:p>
              </w:tc>
            </w:tr>
            <w:tr w:rsidR="00595848" w14:paraId="4B9C2455" w14:textId="77777777">
              <w:trPr>
                <w:tblCellSpacing w:w="1" w:type="dxa"/>
              </w:trPr>
              <w:tc>
                <w:tcPr>
                  <w:tcW w:w="0" w:type="auto"/>
                </w:tcPr>
                <w:p w14:paraId="4B9C2454" w14:textId="77777777" w:rsidR="00595848" w:rsidRDefault="003A772F">
                  <w:r>
                    <w:t xml:space="preserve">  </w:t>
                  </w:r>
                </w:p>
              </w:tc>
            </w:tr>
            <w:tr w:rsidR="00595848" w14:paraId="4B9C2457" w14:textId="77777777">
              <w:trPr>
                <w:tblCellSpacing w:w="1" w:type="dxa"/>
              </w:trPr>
              <w:tc>
                <w:tcPr>
                  <w:tcW w:w="0" w:type="auto"/>
                </w:tcPr>
                <w:p w14:paraId="4B9C2456" w14:textId="77777777" w:rsidR="00595848" w:rsidRDefault="003A772F">
                  <w:r>
                    <w:t xml:space="preserve">  Nagaland</w:t>
                  </w:r>
                </w:p>
              </w:tc>
            </w:tr>
            <w:tr w:rsidR="00595848" w14:paraId="4B9C2459" w14:textId="77777777">
              <w:trPr>
                <w:tblCellSpacing w:w="1" w:type="dxa"/>
              </w:trPr>
              <w:tc>
                <w:tcPr>
                  <w:tcW w:w="0" w:type="auto"/>
                </w:tcPr>
                <w:p w14:paraId="4B9C2458" w14:textId="77777777" w:rsidR="00595848" w:rsidRDefault="003A772F">
                  <w:r>
                    <w:t xml:space="preserve">  </w:t>
                  </w:r>
                </w:p>
              </w:tc>
            </w:tr>
            <w:tr w:rsidR="00595848" w14:paraId="4B9C245B" w14:textId="77777777">
              <w:trPr>
                <w:tblCellSpacing w:w="1" w:type="dxa"/>
              </w:trPr>
              <w:tc>
                <w:tcPr>
                  <w:tcW w:w="0" w:type="auto"/>
                </w:tcPr>
                <w:p w14:paraId="4B9C245A" w14:textId="77777777" w:rsidR="00595848" w:rsidRDefault="003A772F">
                  <w:r>
                    <w:lastRenderedPageBreak/>
                    <w:t xml:space="preserve">  Odisha</w:t>
                  </w:r>
                </w:p>
              </w:tc>
            </w:tr>
            <w:tr w:rsidR="00595848" w14:paraId="4B9C245D" w14:textId="77777777">
              <w:trPr>
                <w:tblCellSpacing w:w="1" w:type="dxa"/>
              </w:trPr>
              <w:tc>
                <w:tcPr>
                  <w:tcW w:w="0" w:type="auto"/>
                </w:tcPr>
                <w:p w14:paraId="4B9C245C" w14:textId="77777777" w:rsidR="00595848" w:rsidRDefault="003A772F">
                  <w:r>
                    <w:t xml:space="preserve">  </w:t>
                  </w:r>
                </w:p>
              </w:tc>
            </w:tr>
            <w:tr w:rsidR="00595848" w14:paraId="4B9C245F" w14:textId="77777777">
              <w:trPr>
                <w:tblCellSpacing w:w="1" w:type="dxa"/>
              </w:trPr>
              <w:tc>
                <w:tcPr>
                  <w:tcW w:w="0" w:type="auto"/>
                </w:tcPr>
                <w:p w14:paraId="4B9C245E" w14:textId="77777777" w:rsidR="00595848" w:rsidRDefault="003A772F">
                  <w:r>
                    <w:t xml:space="preserve">  Punjab</w:t>
                  </w:r>
                </w:p>
              </w:tc>
            </w:tr>
            <w:tr w:rsidR="00595848" w14:paraId="4B9C2461" w14:textId="77777777">
              <w:trPr>
                <w:tblCellSpacing w:w="1" w:type="dxa"/>
              </w:trPr>
              <w:tc>
                <w:tcPr>
                  <w:tcW w:w="0" w:type="auto"/>
                </w:tcPr>
                <w:p w14:paraId="4B9C2460" w14:textId="77777777" w:rsidR="00595848" w:rsidRDefault="003A772F">
                  <w:r>
                    <w:t xml:space="preserve">  </w:t>
                  </w:r>
                </w:p>
              </w:tc>
            </w:tr>
            <w:tr w:rsidR="00595848" w14:paraId="4B9C2463" w14:textId="77777777">
              <w:trPr>
                <w:tblCellSpacing w:w="1" w:type="dxa"/>
              </w:trPr>
              <w:tc>
                <w:tcPr>
                  <w:tcW w:w="0" w:type="auto"/>
                </w:tcPr>
                <w:p w14:paraId="4B9C2462" w14:textId="77777777" w:rsidR="00595848" w:rsidRDefault="003A772F">
                  <w:r>
                    <w:t xml:space="preserve">  Rajasthan</w:t>
                  </w:r>
                </w:p>
              </w:tc>
            </w:tr>
            <w:tr w:rsidR="00595848" w14:paraId="4B9C2465" w14:textId="77777777">
              <w:trPr>
                <w:tblCellSpacing w:w="1" w:type="dxa"/>
              </w:trPr>
              <w:tc>
                <w:tcPr>
                  <w:tcW w:w="0" w:type="auto"/>
                </w:tcPr>
                <w:p w14:paraId="4B9C2464" w14:textId="77777777" w:rsidR="00595848" w:rsidRDefault="003A772F">
                  <w:r>
                    <w:t xml:space="preserve">  </w:t>
                  </w:r>
                </w:p>
              </w:tc>
            </w:tr>
            <w:tr w:rsidR="00595848" w14:paraId="4B9C2467" w14:textId="77777777">
              <w:trPr>
                <w:tblCellSpacing w:w="1" w:type="dxa"/>
              </w:trPr>
              <w:tc>
                <w:tcPr>
                  <w:tcW w:w="0" w:type="auto"/>
                </w:tcPr>
                <w:p w14:paraId="4B9C2466" w14:textId="77777777" w:rsidR="00595848" w:rsidRDefault="003A772F">
                  <w:r>
                    <w:t xml:space="preserve">  Sikkim</w:t>
                  </w:r>
                </w:p>
              </w:tc>
            </w:tr>
            <w:tr w:rsidR="00595848" w14:paraId="4B9C2469" w14:textId="77777777">
              <w:trPr>
                <w:tblCellSpacing w:w="1" w:type="dxa"/>
              </w:trPr>
              <w:tc>
                <w:tcPr>
                  <w:tcW w:w="0" w:type="auto"/>
                </w:tcPr>
                <w:p w14:paraId="4B9C2468" w14:textId="77777777" w:rsidR="00595848" w:rsidRDefault="003A772F">
                  <w:r>
                    <w:t xml:space="preserve">  </w:t>
                  </w:r>
                </w:p>
              </w:tc>
            </w:tr>
            <w:tr w:rsidR="00595848" w14:paraId="4B9C246B" w14:textId="77777777">
              <w:trPr>
                <w:tblCellSpacing w:w="1" w:type="dxa"/>
              </w:trPr>
              <w:tc>
                <w:tcPr>
                  <w:tcW w:w="0" w:type="auto"/>
                </w:tcPr>
                <w:p w14:paraId="4B9C246A" w14:textId="77777777" w:rsidR="00595848" w:rsidRDefault="003A772F">
                  <w:r>
                    <w:t xml:space="preserve">  Tamil Nadu</w:t>
                  </w:r>
                </w:p>
              </w:tc>
            </w:tr>
            <w:tr w:rsidR="00595848" w14:paraId="4B9C246D" w14:textId="77777777">
              <w:trPr>
                <w:tblCellSpacing w:w="1" w:type="dxa"/>
              </w:trPr>
              <w:tc>
                <w:tcPr>
                  <w:tcW w:w="0" w:type="auto"/>
                </w:tcPr>
                <w:p w14:paraId="4B9C246C" w14:textId="77777777" w:rsidR="00595848" w:rsidRDefault="003A772F">
                  <w:r>
                    <w:t xml:space="preserve">  </w:t>
                  </w:r>
                </w:p>
              </w:tc>
            </w:tr>
            <w:tr w:rsidR="00595848" w14:paraId="4B9C246F" w14:textId="77777777">
              <w:trPr>
                <w:tblCellSpacing w:w="1" w:type="dxa"/>
              </w:trPr>
              <w:tc>
                <w:tcPr>
                  <w:tcW w:w="0" w:type="auto"/>
                </w:tcPr>
                <w:p w14:paraId="4B9C246E" w14:textId="77777777" w:rsidR="00595848" w:rsidRDefault="003A772F">
                  <w:r>
                    <w:t xml:space="preserve">  Telangana</w:t>
                  </w:r>
                </w:p>
              </w:tc>
            </w:tr>
            <w:tr w:rsidR="00595848" w14:paraId="4B9C2471" w14:textId="77777777">
              <w:trPr>
                <w:tblCellSpacing w:w="1" w:type="dxa"/>
              </w:trPr>
              <w:tc>
                <w:tcPr>
                  <w:tcW w:w="0" w:type="auto"/>
                </w:tcPr>
                <w:p w14:paraId="4B9C2470" w14:textId="77777777" w:rsidR="00595848" w:rsidRDefault="003A772F">
                  <w:r>
                    <w:t xml:space="preserve">  </w:t>
                  </w:r>
                </w:p>
              </w:tc>
            </w:tr>
            <w:tr w:rsidR="00595848" w14:paraId="4B9C2473" w14:textId="77777777">
              <w:trPr>
                <w:tblCellSpacing w:w="1" w:type="dxa"/>
              </w:trPr>
              <w:tc>
                <w:tcPr>
                  <w:tcW w:w="0" w:type="auto"/>
                </w:tcPr>
                <w:p w14:paraId="4B9C2472" w14:textId="77777777" w:rsidR="00595848" w:rsidRDefault="003A772F">
                  <w:r>
                    <w:t xml:space="preserve">  Tripura</w:t>
                  </w:r>
                </w:p>
              </w:tc>
            </w:tr>
            <w:tr w:rsidR="00595848" w14:paraId="4B9C2475" w14:textId="77777777">
              <w:trPr>
                <w:tblCellSpacing w:w="1" w:type="dxa"/>
              </w:trPr>
              <w:tc>
                <w:tcPr>
                  <w:tcW w:w="0" w:type="auto"/>
                </w:tcPr>
                <w:p w14:paraId="4B9C2474" w14:textId="77777777" w:rsidR="00595848" w:rsidRDefault="003A772F">
                  <w:r>
                    <w:t xml:space="preserve">  </w:t>
                  </w:r>
                </w:p>
              </w:tc>
            </w:tr>
            <w:tr w:rsidR="00595848" w14:paraId="4B9C2477" w14:textId="77777777">
              <w:trPr>
                <w:tblCellSpacing w:w="1" w:type="dxa"/>
              </w:trPr>
              <w:tc>
                <w:tcPr>
                  <w:tcW w:w="0" w:type="auto"/>
                </w:tcPr>
                <w:p w14:paraId="4B9C2476" w14:textId="77777777" w:rsidR="00595848" w:rsidRDefault="003A772F">
                  <w:r>
                    <w:t xml:space="preserve">  Uttar Pradesh</w:t>
                  </w:r>
                </w:p>
              </w:tc>
            </w:tr>
            <w:tr w:rsidR="00595848" w14:paraId="4B9C2479" w14:textId="77777777">
              <w:trPr>
                <w:tblCellSpacing w:w="1" w:type="dxa"/>
              </w:trPr>
              <w:tc>
                <w:tcPr>
                  <w:tcW w:w="0" w:type="auto"/>
                </w:tcPr>
                <w:p w14:paraId="4B9C2478" w14:textId="77777777" w:rsidR="00595848" w:rsidRDefault="003A772F">
                  <w:r>
                    <w:t xml:space="preserve">  </w:t>
                  </w:r>
                </w:p>
              </w:tc>
            </w:tr>
            <w:tr w:rsidR="00595848" w14:paraId="4B9C247B" w14:textId="77777777">
              <w:trPr>
                <w:tblCellSpacing w:w="1" w:type="dxa"/>
              </w:trPr>
              <w:tc>
                <w:tcPr>
                  <w:tcW w:w="0" w:type="auto"/>
                </w:tcPr>
                <w:p w14:paraId="4B9C247A" w14:textId="77777777" w:rsidR="00595848" w:rsidRDefault="003A772F">
                  <w:r>
                    <w:t xml:space="preserve">  Uttarakhand</w:t>
                  </w:r>
                </w:p>
              </w:tc>
            </w:tr>
            <w:tr w:rsidR="00595848" w14:paraId="4B9C247D" w14:textId="77777777">
              <w:trPr>
                <w:tblCellSpacing w:w="1" w:type="dxa"/>
              </w:trPr>
              <w:tc>
                <w:tcPr>
                  <w:tcW w:w="0" w:type="auto"/>
                </w:tcPr>
                <w:p w14:paraId="4B9C247C" w14:textId="77777777" w:rsidR="00595848" w:rsidRDefault="003A772F">
                  <w:r>
                    <w:t xml:space="preserve">  </w:t>
                  </w:r>
                </w:p>
              </w:tc>
            </w:tr>
            <w:tr w:rsidR="00595848" w14:paraId="4B9C247F" w14:textId="77777777">
              <w:trPr>
                <w:tblCellSpacing w:w="1" w:type="dxa"/>
              </w:trPr>
              <w:tc>
                <w:tcPr>
                  <w:tcW w:w="0" w:type="auto"/>
                </w:tcPr>
                <w:p w14:paraId="4B9C247E" w14:textId="77777777" w:rsidR="00595848" w:rsidRDefault="003A772F">
                  <w:r>
                    <w:t xml:space="preserve">  West Bengal</w:t>
                  </w:r>
                </w:p>
              </w:tc>
            </w:tr>
            <w:tr w:rsidR="00595848" w14:paraId="4B9C2481" w14:textId="77777777">
              <w:trPr>
                <w:tblCellSpacing w:w="1" w:type="dxa"/>
              </w:trPr>
              <w:tc>
                <w:tcPr>
                  <w:tcW w:w="0" w:type="auto"/>
                </w:tcPr>
                <w:p w14:paraId="4B9C2480" w14:textId="77777777" w:rsidR="00595848" w:rsidRDefault="003A772F">
                  <w:r>
                    <w:t xml:space="preserve">  </w:t>
                  </w:r>
                </w:p>
              </w:tc>
            </w:tr>
            <w:tr w:rsidR="00595848" w14:paraId="4B9C2483" w14:textId="77777777">
              <w:trPr>
                <w:tblCellSpacing w:w="1" w:type="dxa"/>
              </w:trPr>
              <w:tc>
                <w:tcPr>
                  <w:tcW w:w="0" w:type="auto"/>
                </w:tcPr>
                <w:p w14:paraId="4B9C2482" w14:textId="77777777" w:rsidR="00595848" w:rsidRDefault="003A772F">
                  <w:r>
                    <w:t xml:space="preserve">  </w:t>
                  </w:r>
                </w:p>
              </w:tc>
            </w:tr>
            <w:tr w:rsidR="00595848" w14:paraId="4B9C2485" w14:textId="77777777">
              <w:trPr>
                <w:tblCellSpacing w:w="1" w:type="dxa"/>
              </w:trPr>
              <w:tc>
                <w:tcPr>
                  <w:tcW w:w="0" w:type="auto"/>
                </w:tcPr>
                <w:p w14:paraId="4B9C2484" w14:textId="77777777" w:rsidR="00595848" w:rsidRDefault="003A772F">
                  <w:r>
                    <w:t>Union territories:</w:t>
                  </w:r>
                </w:p>
              </w:tc>
            </w:tr>
            <w:tr w:rsidR="00595848" w14:paraId="4B9C2487" w14:textId="77777777">
              <w:trPr>
                <w:tblCellSpacing w:w="1" w:type="dxa"/>
              </w:trPr>
              <w:tc>
                <w:tcPr>
                  <w:tcW w:w="0" w:type="auto"/>
                </w:tcPr>
                <w:p w14:paraId="4B9C2486" w14:textId="77777777" w:rsidR="00595848" w:rsidRDefault="003A772F">
                  <w:r>
                    <w:t xml:space="preserve">  Andaman &amp; Nico-</w:t>
                  </w:r>
                </w:p>
              </w:tc>
            </w:tr>
            <w:tr w:rsidR="00595848" w14:paraId="4B9C2489" w14:textId="77777777">
              <w:trPr>
                <w:tblCellSpacing w:w="1" w:type="dxa"/>
              </w:trPr>
              <w:tc>
                <w:tcPr>
                  <w:tcW w:w="0" w:type="auto"/>
                </w:tcPr>
                <w:p w14:paraId="4B9C2488" w14:textId="77777777" w:rsidR="00595848" w:rsidRDefault="003A772F">
                  <w:r>
                    <w:t xml:space="preserve">    bar Islands</w:t>
                  </w:r>
                </w:p>
              </w:tc>
            </w:tr>
            <w:tr w:rsidR="00595848" w14:paraId="4B9C248B" w14:textId="77777777">
              <w:trPr>
                <w:tblCellSpacing w:w="1" w:type="dxa"/>
              </w:trPr>
              <w:tc>
                <w:tcPr>
                  <w:tcW w:w="0" w:type="auto"/>
                </w:tcPr>
                <w:p w14:paraId="4B9C248A" w14:textId="77777777" w:rsidR="00595848" w:rsidRDefault="003A772F">
                  <w:r>
                    <w:t xml:space="preserve">  Chandigarh</w:t>
                  </w:r>
                </w:p>
              </w:tc>
            </w:tr>
            <w:tr w:rsidR="00595848" w14:paraId="4B9C248D" w14:textId="77777777">
              <w:trPr>
                <w:tblCellSpacing w:w="1" w:type="dxa"/>
              </w:trPr>
              <w:tc>
                <w:tcPr>
                  <w:tcW w:w="0" w:type="auto"/>
                </w:tcPr>
                <w:p w14:paraId="4B9C248C" w14:textId="77777777" w:rsidR="00595848" w:rsidRDefault="003A772F">
                  <w:r>
                    <w:t xml:space="preserve">  </w:t>
                  </w:r>
                </w:p>
              </w:tc>
            </w:tr>
            <w:tr w:rsidR="00595848" w14:paraId="4B9C248F" w14:textId="77777777">
              <w:trPr>
                <w:tblCellSpacing w:w="1" w:type="dxa"/>
              </w:trPr>
              <w:tc>
                <w:tcPr>
                  <w:tcW w:w="0" w:type="auto"/>
                </w:tcPr>
                <w:p w14:paraId="4B9C248E" w14:textId="77777777" w:rsidR="00595848" w:rsidRDefault="003A772F">
                  <w:r>
                    <w:t xml:space="preserve">  Dadra &amp; Nagar Haveli</w:t>
                  </w:r>
                </w:p>
              </w:tc>
            </w:tr>
            <w:tr w:rsidR="00595848" w14:paraId="4B9C2491" w14:textId="77777777">
              <w:trPr>
                <w:tblCellSpacing w:w="1" w:type="dxa"/>
              </w:trPr>
              <w:tc>
                <w:tcPr>
                  <w:tcW w:w="0" w:type="auto"/>
                </w:tcPr>
                <w:p w14:paraId="4B9C2490" w14:textId="77777777" w:rsidR="00595848" w:rsidRDefault="003A772F">
                  <w:r>
                    <w:t xml:space="preserve">    &amp; Daman &amp; Diu</w:t>
                  </w:r>
                </w:p>
              </w:tc>
            </w:tr>
            <w:tr w:rsidR="00595848" w14:paraId="4B9C2493" w14:textId="77777777">
              <w:trPr>
                <w:tblCellSpacing w:w="1" w:type="dxa"/>
              </w:trPr>
              <w:tc>
                <w:tcPr>
                  <w:tcW w:w="0" w:type="auto"/>
                </w:tcPr>
                <w:p w14:paraId="4B9C2492" w14:textId="77777777" w:rsidR="00595848" w:rsidRDefault="003A772F">
                  <w:r>
                    <w:t xml:space="preserve">  Jammu &amp; Kashmir</w:t>
                  </w:r>
                </w:p>
              </w:tc>
            </w:tr>
            <w:tr w:rsidR="00595848" w14:paraId="4B9C2495" w14:textId="77777777">
              <w:trPr>
                <w:tblCellSpacing w:w="1" w:type="dxa"/>
              </w:trPr>
              <w:tc>
                <w:tcPr>
                  <w:tcW w:w="0" w:type="auto"/>
                </w:tcPr>
                <w:p w14:paraId="4B9C2494" w14:textId="77777777" w:rsidR="00595848" w:rsidRDefault="003A772F">
                  <w:r>
                    <w:t xml:space="preserve">  </w:t>
                  </w:r>
                </w:p>
              </w:tc>
            </w:tr>
            <w:tr w:rsidR="00595848" w14:paraId="4B9C2497" w14:textId="77777777">
              <w:trPr>
                <w:tblCellSpacing w:w="1" w:type="dxa"/>
              </w:trPr>
              <w:tc>
                <w:tcPr>
                  <w:tcW w:w="0" w:type="auto"/>
                </w:tcPr>
                <w:p w14:paraId="4B9C2496" w14:textId="77777777" w:rsidR="00595848" w:rsidRDefault="003A772F">
                  <w:r>
                    <w:t xml:space="preserve">  Ladakh</w:t>
                  </w:r>
                </w:p>
              </w:tc>
            </w:tr>
            <w:tr w:rsidR="00595848" w14:paraId="4B9C2499" w14:textId="77777777">
              <w:trPr>
                <w:tblCellSpacing w:w="1" w:type="dxa"/>
              </w:trPr>
              <w:tc>
                <w:tcPr>
                  <w:tcW w:w="0" w:type="auto"/>
                </w:tcPr>
                <w:p w14:paraId="4B9C2498" w14:textId="77777777" w:rsidR="00595848" w:rsidRDefault="003A772F">
                  <w:r>
                    <w:t xml:space="preserve">  </w:t>
                  </w:r>
                </w:p>
              </w:tc>
            </w:tr>
            <w:tr w:rsidR="00595848" w14:paraId="4B9C249B" w14:textId="77777777">
              <w:trPr>
                <w:tblCellSpacing w:w="1" w:type="dxa"/>
              </w:trPr>
              <w:tc>
                <w:tcPr>
                  <w:tcW w:w="0" w:type="auto"/>
                </w:tcPr>
                <w:p w14:paraId="4B9C249A" w14:textId="77777777" w:rsidR="00595848" w:rsidRDefault="003A772F">
                  <w:r>
                    <w:t xml:space="preserve">  Lakshadweep</w:t>
                  </w:r>
                </w:p>
              </w:tc>
            </w:tr>
            <w:tr w:rsidR="00595848" w14:paraId="4B9C249D" w14:textId="77777777">
              <w:trPr>
                <w:tblCellSpacing w:w="1" w:type="dxa"/>
              </w:trPr>
              <w:tc>
                <w:tcPr>
                  <w:tcW w:w="0" w:type="auto"/>
                </w:tcPr>
                <w:p w14:paraId="4B9C249C" w14:textId="77777777" w:rsidR="00595848" w:rsidRDefault="003A772F">
                  <w:r>
                    <w:t xml:space="preserve">  </w:t>
                  </w:r>
                </w:p>
              </w:tc>
            </w:tr>
            <w:tr w:rsidR="00595848" w14:paraId="4B9C249F" w14:textId="77777777">
              <w:trPr>
                <w:tblCellSpacing w:w="1" w:type="dxa"/>
              </w:trPr>
              <w:tc>
                <w:tcPr>
                  <w:tcW w:w="0" w:type="auto"/>
                </w:tcPr>
                <w:p w14:paraId="4B9C249E" w14:textId="77777777" w:rsidR="00595848" w:rsidRDefault="003A772F">
                  <w:r>
                    <w:t xml:space="preserve">  </w:t>
                  </w:r>
                  <w:proofErr w:type="spellStart"/>
                  <w:r>
                    <w:t>Nct</w:t>
                  </w:r>
                  <w:proofErr w:type="spellEnd"/>
                  <w:r>
                    <w:t xml:space="preserve"> of Delhi</w:t>
                  </w:r>
                </w:p>
              </w:tc>
            </w:tr>
            <w:tr w:rsidR="00595848" w14:paraId="4B9C24A1" w14:textId="77777777">
              <w:trPr>
                <w:tblCellSpacing w:w="1" w:type="dxa"/>
              </w:trPr>
              <w:tc>
                <w:tcPr>
                  <w:tcW w:w="0" w:type="auto"/>
                </w:tcPr>
                <w:p w14:paraId="4B9C24A0" w14:textId="77777777" w:rsidR="00595848" w:rsidRDefault="003A772F">
                  <w:r>
                    <w:t xml:space="preserve">  </w:t>
                  </w:r>
                </w:p>
              </w:tc>
            </w:tr>
            <w:tr w:rsidR="00595848" w14:paraId="4B9C24A3" w14:textId="77777777">
              <w:trPr>
                <w:tblCellSpacing w:w="1" w:type="dxa"/>
              </w:trPr>
              <w:tc>
                <w:tcPr>
                  <w:tcW w:w="0" w:type="auto"/>
                </w:tcPr>
                <w:p w14:paraId="4B9C24A2" w14:textId="77777777" w:rsidR="00595848" w:rsidRDefault="003A772F">
                  <w:r>
                    <w:t xml:space="preserve">  Puducherry</w:t>
                  </w:r>
                </w:p>
              </w:tc>
            </w:tr>
            <w:tr w:rsidR="00595848" w14:paraId="4B9C24A5" w14:textId="77777777">
              <w:trPr>
                <w:tblCellSpacing w:w="1" w:type="dxa"/>
              </w:trPr>
              <w:tc>
                <w:tcPr>
                  <w:tcW w:w="0" w:type="auto"/>
                </w:tcPr>
                <w:p w14:paraId="4B9C24A4" w14:textId="77777777" w:rsidR="00595848" w:rsidRDefault="003A772F">
                  <w:r>
                    <w:t xml:space="preserve">  </w:t>
                  </w:r>
                </w:p>
              </w:tc>
            </w:tr>
          </w:tbl>
          <w:p w14:paraId="4B9C24A6"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726"/>
              <w:gridCol w:w="725"/>
              <w:gridCol w:w="725"/>
              <w:gridCol w:w="965"/>
              <w:gridCol w:w="966"/>
            </w:tblGrid>
            <w:tr w:rsidR="00595848" w14:paraId="4B9C24AC" w14:textId="77777777">
              <w:trPr>
                <w:tblCellSpacing w:w="1" w:type="dxa"/>
              </w:trPr>
              <w:tc>
                <w:tcPr>
                  <w:tcW w:w="0" w:type="auto"/>
                </w:tcPr>
                <w:p w14:paraId="4B9C24A7" w14:textId="77777777" w:rsidR="00595848" w:rsidRDefault="003A772F">
                  <w:r>
                    <w:lastRenderedPageBreak/>
                    <w:t>1992</w:t>
                  </w:r>
                </w:p>
              </w:tc>
              <w:tc>
                <w:tcPr>
                  <w:tcW w:w="0" w:type="auto"/>
                </w:tcPr>
                <w:p w14:paraId="4B9C24A8" w14:textId="77777777" w:rsidR="00595848" w:rsidRDefault="003A772F">
                  <w:r>
                    <w:t>1998</w:t>
                  </w:r>
                </w:p>
              </w:tc>
              <w:tc>
                <w:tcPr>
                  <w:tcW w:w="0" w:type="auto"/>
                </w:tcPr>
                <w:p w14:paraId="4B9C24A9" w14:textId="77777777" w:rsidR="00595848" w:rsidRDefault="003A772F">
                  <w:r>
                    <w:t>2005</w:t>
                  </w:r>
                </w:p>
              </w:tc>
              <w:tc>
                <w:tcPr>
                  <w:tcW w:w="0" w:type="auto"/>
                </w:tcPr>
                <w:p w14:paraId="4B9C24AA" w14:textId="77777777" w:rsidR="00595848" w:rsidRDefault="003A772F">
                  <w:r>
                    <w:t>2015</w:t>
                  </w:r>
                </w:p>
              </w:tc>
              <w:tc>
                <w:tcPr>
                  <w:tcW w:w="0" w:type="auto"/>
                </w:tcPr>
                <w:p w14:paraId="4B9C24AB" w14:textId="77777777" w:rsidR="00595848" w:rsidRDefault="003A772F">
                  <w:r>
                    <w:t>2019</w:t>
                  </w:r>
                </w:p>
              </w:tc>
            </w:tr>
            <w:tr w:rsidR="00595848" w14:paraId="4B9C24B2" w14:textId="77777777">
              <w:trPr>
                <w:tblCellSpacing w:w="1" w:type="dxa"/>
              </w:trPr>
              <w:tc>
                <w:tcPr>
                  <w:tcW w:w="0" w:type="auto"/>
                </w:tcPr>
                <w:p w14:paraId="4B9C24AD" w14:textId="77777777" w:rsidR="00595848" w:rsidRDefault="003A772F">
                  <w:r>
                    <w:t>–93</w:t>
                  </w:r>
                </w:p>
              </w:tc>
              <w:tc>
                <w:tcPr>
                  <w:tcW w:w="0" w:type="auto"/>
                </w:tcPr>
                <w:p w14:paraId="4B9C24AE" w14:textId="77777777" w:rsidR="00595848" w:rsidRDefault="003A772F">
                  <w:r>
                    <w:t>–99</w:t>
                  </w:r>
                </w:p>
              </w:tc>
              <w:tc>
                <w:tcPr>
                  <w:tcW w:w="0" w:type="auto"/>
                </w:tcPr>
                <w:p w14:paraId="4B9C24AF" w14:textId="77777777" w:rsidR="00595848" w:rsidRDefault="003A772F">
                  <w:r>
                    <w:t>–06</w:t>
                  </w:r>
                </w:p>
              </w:tc>
              <w:tc>
                <w:tcPr>
                  <w:tcW w:w="0" w:type="auto"/>
                </w:tcPr>
                <w:p w14:paraId="4B9C24B0" w14:textId="77777777" w:rsidR="00595848" w:rsidRDefault="003A772F">
                  <w:r>
                    <w:t>–16</w:t>
                  </w:r>
                </w:p>
              </w:tc>
              <w:tc>
                <w:tcPr>
                  <w:tcW w:w="0" w:type="auto"/>
                </w:tcPr>
                <w:p w14:paraId="4B9C24B1" w14:textId="77777777" w:rsidR="00595848" w:rsidRDefault="003A772F">
                  <w:r>
                    <w:t>–21</w:t>
                  </w:r>
                </w:p>
              </w:tc>
            </w:tr>
            <w:tr w:rsidR="00595848" w14:paraId="4B9C24B8" w14:textId="77777777">
              <w:trPr>
                <w:tblCellSpacing w:w="1" w:type="dxa"/>
              </w:trPr>
              <w:tc>
                <w:tcPr>
                  <w:tcW w:w="0" w:type="auto"/>
                </w:tcPr>
                <w:p w14:paraId="4B9C24B3" w14:textId="77777777" w:rsidR="00595848" w:rsidRDefault="00595848"/>
              </w:tc>
              <w:tc>
                <w:tcPr>
                  <w:tcW w:w="0" w:type="auto"/>
                </w:tcPr>
                <w:p w14:paraId="4B9C24B4" w14:textId="77777777" w:rsidR="00595848" w:rsidRDefault="00595848"/>
              </w:tc>
              <w:tc>
                <w:tcPr>
                  <w:tcW w:w="0" w:type="auto"/>
                </w:tcPr>
                <w:p w14:paraId="4B9C24B5" w14:textId="77777777" w:rsidR="00595848" w:rsidRDefault="00595848"/>
              </w:tc>
              <w:tc>
                <w:tcPr>
                  <w:tcW w:w="0" w:type="auto"/>
                </w:tcPr>
                <w:p w14:paraId="4B9C24B6" w14:textId="77777777" w:rsidR="00595848" w:rsidRDefault="00595848"/>
              </w:tc>
              <w:tc>
                <w:tcPr>
                  <w:tcW w:w="0" w:type="auto"/>
                </w:tcPr>
                <w:p w14:paraId="4B9C24B7" w14:textId="77777777" w:rsidR="00595848" w:rsidRDefault="00595848"/>
              </w:tc>
            </w:tr>
            <w:tr w:rsidR="00595848" w14:paraId="4B9C24BE" w14:textId="77777777">
              <w:trPr>
                <w:tblCellSpacing w:w="1" w:type="dxa"/>
              </w:trPr>
              <w:tc>
                <w:tcPr>
                  <w:tcW w:w="0" w:type="auto"/>
                </w:tcPr>
                <w:p w14:paraId="4B9C24B9" w14:textId="77777777" w:rsidR="00595848" w:rsidRDefault="00595848"/>
              </w:tc>
              <w:tc>
                <w:tcPr>
                  <w:tcW w:w="0" w:type="auto"/>
                </w:tcPr>
                <w:p w14:paraId="4B9C24BA" w14:textId="77777777" w:rsidR="00595848" w:rsidRDefault="00595848"/>
              </w:tc>
              <w:tc>
                <w:tcPr>
                  <w:tcW w:w="0" w:type="auto"/>
                </w:tcPr>
                <w:p w14:paraId="4B9C24BB" w14:textId="77777777" w:rsidR="00595848" w:rsidRDefault="00595848"/>
              </w:tc>
              <w:tc>
                <w:tcPr>
                  <w:tcW w:w="0" w:type="auto"/>
                </w:tcPr>
                <w:p w14:paraId="4B9C24BC" w14:textId="77777777" w:rsidR="00595848" w:rsidRDefault="00595848"/>
              </w:tc>
              <w:tc>
                <w:tcPr>
                  <w:tcW w:w="0" w:type="auto"/>
                </w:tcPr>
                <w:p w14:paraId="4B9C24BD" w14:textId="77777777" w:rsidR="00595848" w:rsidRDefault="00595848"/>
              </w:tc>
            </w:tr>
            <w:tr w:rsidR="00595848" w14:paraId="4B9C24C4" w14:textId="77777777">
              <w:trPr>
                <w:tblCellSpacing w:w="1" w:type="dxa"/>
              </w:trPr>
              <w:tc>
                <w:tcPr>
                  <w:tcW w:w="0" w:type="auto"/>
                </w:tcPr>
                <w:p w14:paraId="4B9C24BF" w14:textId="77777777" w:rsidR="00595848" w:rsidRDefault="003A772F">
                  <w:r>
                    <w:t>29</w:t>
                  </w:r>
                </w:p>
              </w:tc>
              <w:tc>
                <w:tcPr>
                  <w:tcW w:w="0" w:type="auto"/>
                </w:tcPr>
                <w:p w14:paraId="4B9C24C0" w14:textId="77777777" w:rsidR="00595848" w:rsidRDefault="003A772F">
                  <w:r>
                    <w:t>30</w:t>
                  </w:r>
                </w:p>
              </w:tc>
              <w:tc>
                <w:tcPr>
                  <w:tcW w:w="0" w:type="auto"/>
                </w:tcPr>
                <w:p w14:paraId="4B9C24C1" w14:textId="77777777" w:rsidR="00595848" w:rsidRDefault="003A772F">
                  <w:r>
                    <w:t>25</w:t>
                  </w:r>
                </w:p>
              </w:tc>
              <w:tc>
                <w:tcPr>
                  <w:tcW w:w="0" w:type="auto"/>
                </w:tcPr>
                <w:p w14:paraId="4B9C24C2" w14:textId="77777777" w:rsidR="00595848" w:rsidRDefault="003A772F">
                  <w:r>
                    <w:t>18.5</w:t>
                  </w:r>
                </w:p>
              </w:tc>
              <w:tc>
                <w:tcPr>
                  <w:tcW w:w="0" w:type="auto"/>
                </w:tcPr>
                <w:p w14:paraId="4B9C24C3" w14:textId="77777777" w:rsidR="00595848" w:rsidRDefault="003A772F">
                  <w:r>
                    <w:t>18.2</w:t>
                  </w:r>
                </w:p>
              </w:tc>
            </w:tr>
            <w:tr w:rsidR="00595848" w14:paraId="4B9C24CA" w14:textId="77777777">
              <w:trPr>
                <w:tblCellSpacing w:w="1" w:type="dxa"/>
              </w:trPr>
              <w:tc>
                <w:tcPr>
                  <w:tcW w:w="0" w:type="auto"/>
                </w:tcPr>
                <w:p w14:paraId="4B9C24C5" w14:textId="77777777" w:rsidR="00595848" w:rsidRDefault="003A772F">
                  <w:r>
                    <w:t>[25, 33]</w:t>
                  </w:r>
                </w:p>
              </w:tc>
              <w:tc>
                <w:tcPr>
                  <w:tcW w:w="0" w:type="auto"/>
                </w:tcPr>
                <w:p w14:paraId="4B9C24C6" w14:textId="77777777" w:rsidR="00595848" w:rsidRDefault="003A772F">
                  <w:r>
                    <w:t>[27, 33]</w:t>
                  </w:r>
                </w:p>
              </w:tc>
              <w:tc>
                <w:tcPr>
                  <w:tcW w:w="0" w:type="auto"/>
                </w:tcPr>
                <w:p w14:paraId="4B9C24C7" w14:textId="77777777" w:rsidR="00595848" w:rsidRDefault="003A772F">
                  <w:r>
                    <w:t>[23, 28]</w:t>
                  </w:r>
                </w:p>
              </w:tc>
              <w:tc>
                <w:tcPr>
                  <w:tcW w:w="0" w:type="auto"/>
                </w:tcPr>
                <w:p w14:paraId="4B9C24C8" w14:textId="77777777" w:rsidR="00595848" w:rsidRDefault="003A772F">
                  <w:r>
                    <w:t>[18.2, 18.8]</w:t>
                  </w:r>
                </w:p>
              </w:tc>
              <w:tc>
                <w:tcPr>
                  <w:tcW w:w="0" w:type="auto"/>
                </w:tcPr>
                <w:p w14:paraId="4B9C24C9" w14:textId="77777777" w:rsidR="00595848" w:rsidRDefault="003A772F">
                  <w:r>
                    <w:t>[18.0, 18.5]</w:t>
                  </w:r>
                </w:p>
              </w:tc>
            </w:tr>
            <w:tr w:rsidR="00595848" w14:paraId="4B9C24D0" w14:textId="77777777">
              <w:trPr>
                <w:tblCellSpacing w:w="1" w:type="dxa"/>
              </w:trPr>
              <w:tc>
                <w:tcPr>
                  <w:tcW w:w="0" w:type="auto"/>
                </w:tcPr>
                <w:p w14:paraId="4B9C24CB" w14:textId="77777777" w:rsidR="00595848" w:rsidRDefault="00595848"/>
              </w:tc>
              <w:tc>
                <w:tcPr>
                  <w:tcW w:w="0" w:type="auto"/>
                </w:tcPr>
                <w:p w14:paraId="4B9C24CC" w14:textId="77777777" w:rsidR="00595848" w:rsidRDefault="00595848"/>
              </w:tc>
              <w:tc>
                <w:tcPr>
                  <w:tcW w:w="0" w:type="auto"/>
                </w:tcPr>
                <w:p w14:paraId="4B9C24CD" w14:textId="77777777" w:rsidR="00595848" w:rsidRDefault="00595848"/>
              </w:tc>
              <w:tc>
                <w:tcPr>
                  <w:tcW w:w="0" w:type="auto"/>
                </w:tcPr>
                <w:p w14:paraId="4B9C24CE" w14:textId="77777777" w:rsidR="00595848" w:rsidRDefault="00595848"/>
              </w:tc>
              <w:tc>
                <w:tcPr>
                  <w:tcW w:w="0" w:type="auto"/>
                </w:tcPr>
                <w:p w14:paraId="4B9C24CF" w14:textId="77777777" w:rsidR="00595848" w:rsidRDefault="00595848"/>
              </w:tc>
            </w:tr>
            <w:tr w:rsidR="00595848" w14:paraId="4B9C24D6" w14:textId="77777777">
              <w:trPr>
                <w:tblCellSpacing w:w="1" w:type="dxa"/>
              </w:trPr>
              <w:tc>
                <w:tcPr>
                  <w:tcW w:w="0" w:type="auto"/>
                </w:tcPr>
                <w:p w14:paraId="4B9C24D1" w14:textId="77777777" w:rsidR="00595848" w:rsidRDefault="00595848"/>
              </w:tc>
              <w:tc>
                <w:tcPr>
                  <w:tcW w:w="0" w:type="auto"/>
                </w:tcPr>
                <w:p w14:paraId="4B9C24D2" w14:textId="77777777" w:rsidR="00595848" w:rsidRDefault="00595848"/>
              </w:tc>
              <w:tc>
                <w:tcPr>
                  <w:tcW w:w="0" w:type="auto"/>
                </w:tcPr>
                <w:p w14:paraId="4B9C24D3" w14:textId="77777777" w:rsidR="00595848" w:rsidRDefault="00595848"/>
              </w:tc>
              <w:tc>
                <w:tcPr>
                  <w:tcW w:w="0" w:type="auto"/>
                </w:tcPr>
                <w:p w14:paraId="4B9C24D4" w14:textId="77777777" w:rsidR="00595848" w:rsidRDefault="00595848"/>
              </w:tc>
              <w:tc>
                <w:tcPr>
                  <w:tcW w:w="0" w:type="auto"/>
                </w:tcPr>
                <w:p w14:paraId="4B9C24D5" w14:textId="77777777" w:rsidR="00595848" w:rsidRDefault="00595848"/>
              </w:tc>
            </w:tr>
            <w:tr w:rsidR="00595848" w14:paraId="4B9C24DC" w14:textId="77777777">
              <w:trPr>
                <w:tblCellSpacing w:w="1" w:type="dxa"/>
              </w:trPr>
              <w:tc>
                <w:tcPr>
                  <w:tcW w:w="0" w:type="auto"/>
                  <w:shd w:val="solid" w:color="A90C38" w:fill="A90C38"/>
                </w:tcPr>
                <w:p w14:paraId="4B9C24D7" w14:textId="77777777" w:rsidR="00595848" w:rsidRDefault="003A772F">
                  <w:r>
                    <w:rPr>
                      <w:color w:val="FFFFFF"/>
                    </w:rPr>
                    <w:t>41</w:t>
                  </w:r>
                </w:p>
              </w:tc>
              <w:tc>
                <w:tcPr>
                  <w:tcW w:w="0" w:type="auto"/>
                  <w:shd w:val="solid" w:color="6798C1" w:fill="6798C1"/>
                </w:tcPr>
                <w:p w14:paraId="4B9C24D8" w14:textId="77777777" w:rsidR="00595848" w:rsidRDefault="003A772F">
                  <w:r>
                    <w:rPr>
                      <w:color w:val="FFFFFF"/>
                    </w:rPr>
                    <w:t>17</w:t>
                  </w:r>
                </w:p>
              </w:tc>
              <w:tc>
                <w:tcPr>
                  <w:tcW w:w="0" w:type="auto"/>
                  <w:shd w:val="solid" w:color="DFD4D1" w:fill="DFD4D1"/>
                </w:tcPr>
                <w:p w14:paraId="4B9C24D9" w14:textId="77777777" w:rsidR="00595848" w:rsidRDefault="003A772F">
                  <w:r>
                    <w:rPr>
                      <w:color w:val="000000"/>
                    </w:rPr>
                    <w:t>20</w:t>
                  </w:r>
                </w:p>
              </w:tc>
              <w:tc>
                <w:tcPr>
                  <w:tcW w:w="0" w:type="auto"/>
                  <w:shd w:val="solid" w:color="DFD4D1" w:fill="DFD4D1"/>
                </w:tcPr>
                <w:p w14:paraId="4B9C24DA" w14:textId="77777777" w:rsidR="00595848" w:rsidRDefault="003A772F">
                  <w:r>
                    <w:rPr>
                      <w:color w:val="000000"/>
                    </w:rPr>
                    <w:t>18</w:t>
                  </w:r>
                </w:p>
              </w:tc>
              <w:tc>
                <w:tcPr>
                  <w:tcW w:w="0" w:type="auto"/>
                  <w:shd w:val="solid" w:color="6798C1" w:fill="6798C1"/>
                </w:tcPr>
                <w:p w14:paraId="4B9C24DB" w14:textId="77777777" w:rsidR="00595848" w:rsidRDefault="003A772F">
                  <w:r>
                    <w:rPr>
                      <w:color w:val="FFFFFF"/>
                    </w:rPr>
                    <w:t>16</w:t>
                  </w:r>
                </w:p>
              </w:tc>
            </w:tr>
            <w:tr w:rsidR="00595848" w14:paraId="4B9C24E2" w14:textId="77777777">
              <w:trPr>
                <w:tblCellSpacing w:w="1" w:type="dxa"/>
              </w:trPr>
              <w:tc>
                <w:tcPr>
                  <w:tcW w:w="0" w:type="auto"/>
                  <w:shd w:val="solid" w:color="A90C38" w:fill="A90C38"/>
                </w:tcPr>
                <w:p w14:paraId="4B9C24DD" w14:textId="77777777" w:rsidR="00595848" w:rsidRDefault="003A772F">
                  <w:r>
                    <w:rPr>
                      <w:color w:val="FFFFFF"/>
                    </w:rPr>
                    <w:t>[26, 57]</w:t>
                  </w:r>
                </w:p>
              </w:tc>
              <w:tc>
                <w:tcPr>
                  <w:tcW w:w="0" w:type="auto"/>
                  <w:shd w:val="solid" w:color="6798C1" w:fill="6798C1"/>
                </w:tcPr>
                <w:p w14:paraId="4B9C24DE" w14:textId="77777777" w:rsidR="00595848" w:rsidRDefault="003A772F">
                  <w:r>
                    <w:rPr>
                      <w:color w:val="FFFFFF"/>
                    </w:rPr>
                    <w:t>[12, 23]</w:t>
                  </w:r>
                </w:p>
              </w:tc>
              <w:tc>
                <w:tcPr>
                  <w:tcW w:w="0" w:type="auto"/>
                  <w:shd w:val="solid" w:color="DFD4D1" w:fill="DFD4D1"/>
                </w:tcPr>
                <w:p w14:paraId="4B9C24DF" w14:textId="77777777" w:rsidR="00595848" w:rsidRDefault="003A772F">
                  <w:r>
                    <w:rPr>
                      <w:color w:val="000000"/>
                    </w:rPr>
                    <w:t>[16, 24]</w:t>
                  </w:r>
                </w:p>
              </w:tc>
              <w:tc>
                <w:tcPr>
                  <w:tcW w:w="0" w:type="auto"/>
                  <w:shd w:val="solid" w:color="DFD4D1" w:fill="DFD4D1"/>
                </w:tcPr>
                <w:p w14:paraId="4B9C24E0" w14:textId="77777777" w:rsidR="00595848" w:rsidRDefault="003A772F">
                  <w:r>
                    <w:rPr>
                      <w:color w:val="000000"/>
                    </w:rPr>
                    <w:t>[16, 20]</w:t>
                  </w:r>
                </w:p>
              </w:tc>
              <w:tc>
                <w:tcPr>
                  <w:tcW w:w="0" w:type="auto"/>
                  <w:shd w:val="solid" w:color="6798C1" w:fill="6798C1"/>
                </w:tcPr>
                <w:p w14:paraId="4B9C24E1" w14:textId="77777777" w:rsidR="00595848" w:rsidRDefault="003A772F">
                  <w:r>
                    <w:rPr>
                      <w:color w:val="FFFFFF"/>
                    </w:rPr>
                    <w:t>[15, 18]</w:t>
                  </w:r>
                </w:p>
              </w:tc>
            </w:tr>
            <w:tr w:rsidR="00595848" w14:paraId="4B9C24E8" w14:textId="77777777">
              <w:trPr>
                <w:tblCellSpacing w:w="1" w:type="dxa"/>
              </w:trPr>
              <w:tc>
                <w:tcPr>
                  <w:tcW w:w="0" w:type="auto"/>
                  <w:shd w:val="solid" w:color="DFD4D1" w:fill="DFD4D1"/>
                </w:tcPr>
                <w:p w14:paraId="4B9C24E3" w14:textId="77777777" w:rsidR="00595848" w:rsidRDefault="003A772F">
                  <w:r>
                    <w:rPr>
                      <w:color w:val="000000"/>
                    </w:rPr>
                    <w:t>19</w:t>
                  </w:r>
                </w:p>
              </w:tc>
              <w:tc>
                <w:tcPr>
                  <w:tcW w:w="0" w:type="auto"/>
                  <w:shd w:val="solid" w:color="A90C38" w:fill="A90C38"/>
                </w:tcPr>
                <w:p w14:paraId="4B9C24E4" w14:textId="77777777" w:rsidR="00595848" w:rsidRDefault="003A772F">
                  <w:r>
                    <w:rPr>
                      <w:color w:val="FFFFFF"/>
                    </w:rPr>
                    <w:t>38</w:t>
                  </w:r>
                </w:p>
              </w:tc>
              <w:tc>
                <w:tcPr>
                  <w:tcW w:w="0" w:type="auto"/>
                  <w:shd w:val="solid" w:color="2E5A87" w:fill="2E5A87"/>
                </w:tcPr>
                <w:p w14:paraId="4B9C24E5" w14:textId="77777777" w:rsidR="00595848" w:rsidRDefault="003A772F">
                  <w:r>
                    <w:rPr>
                      <w:color w:val="FFFFFF"/>
                    </w:rPr>
                    <w:t>15</w:t>
                  </w:r>
                </w:p>
              </w:tc>
              <w:tc>
                <w:tcPr>
                  <w:tcW w:w="0" w:type="auto"/>
                  <w:shd w:val="solid" w:color="2E5A87" w:fill="2E5A87"/>
                </w:tcPr>
                <w:p w14:paraId="4B9C24E6" w14:textId="77777777" w:rsidR="00595848" w:rsidRDefault="003A772F">
                  <w:r>
                    <w:rPr>
                      <w:color w:val="FFFFFF"/>
                    </w:rPr>
                    <w:t>12</w:t>
                  </w:r>
                </w:p>
              </w:tc>
              <w:tc>
                <w:tcPr>
                  <w:tcW w:w="0" w:type="auto"/>
                  <w:shd w:val="solid" w:color="2E5A87" w:fill="2E5A87"/>
                </w:tcPr>
                <w:p w14:paraId="4B9C24E7" w14:textId="77777777" w:rsidR="00595848" w:rsidRDefault="003A772F">
                  <w:r>
                    <w:rPr>
                      <w:color w:val="FFFFFF"/>
                    </w:rPr>
                    <w:t>11</w:t>
                  </w:r>
                </w:p>
              </w:tc>
            </w:tr>
            <w:tr w:rsidR="00595848" w14:paraId="4B9C24EE" w14:textId="77777777">
              <w:trPr>
                <w:tblCellSpacing w:w="1" w:type="dxa"/>
              </w:trPr>
              <w:tc>
                <w:tcPr>
                  <w:tcW w:w="0" w:type="auto"/>
                  <w:shd w:val="solid" w:color="DFD4D1" w:fill="DFD4D1"/>
                </w:tcPr>
                <w:p w14:paraId="4B9C24E9" w14:textId="77777777" w:rsidR="00595848" w:rsidRDefault="003A772F">
                  <w:r>
                    <w:rPr>
                      <w:color w:val="000000"/>
                    </w:rPr>
                    <w:t>[10, 34]</w:t>
                  </w:r>
                </w:p>
              </w:tc>
              <w:tc>
                <w:tcPr>
                  <w:tcW w:w="0" w:type="auto"/>
                  <w:shd w:val="solid" w:color="A90C38" w:fill="A90C38"/>
                </w:tcPr>
                <w:p w14:paraId="4B9C24EA" w14:textId="77777777" w:rsidR="00595848" w:rsidRDefault="003A772F">
                  <w:r>
                    <w:rPr>
                      <w:color w:val="FFFFFF"/>
                    </w:rPr>
                    <w:t>[26, 51]</w:t>
                  </w:r>
                </w:p>
              </w:tc>
              <w:tc>
                <w:tcPr>
                  <w:tcW w:w="0" w:type="auto"/>
                  <w:shd w:val="solid" w:color="2E5A87" w:fill="2E5A87"/>
                </w:tcPr>
                <w:p w14:paraId="4B9C24EB" w14:textId="77777777" w:rsidR="00595848" w:rsidRDefault="003A772F">
                  <w:r>
                    <w:rPr>
                      <w:color w:val="FFFFFF"/>
                    </w:rPr>
                    <w:t>[10, 22]</w:t>
                  </w:r>
                </w:p>
              </w:tc>
              <w:tc>
                <w:tcPr>
                  <w:tcW w:w="0" w:type="auto"/>
                  <w:shd w:val="solid" w:color="2E5A87" w:fill="2E5A87"/>
                </w:tcPr>
                <w:p w14:paraId="4B9C24EC" w14:textId="77777777" w:rsidR="00595848" w:rsidRDefault="003A772F">
                  <w:r>
                    <w:rPr>
                      <w:color w:val="FFFFFF"/>
                    </w:rPr>
                    <w:t>[10, 14]</w:t>
                  </w:r>
                </w:p>
              </w:tc>
              <w:tc>
                <w:tcPr>
                  <w:tcW w:w="0" w:type="auto"/>
                  <w:shd w:val="solid" w:color="2E5A87" w:fill="2E5A87"/>
                </w:tcPr>
                <w:p w14:paraId="4B9C24ED" w14:textId="77777777" w:rsidR="00595848" w:rsidRDefault="003A772F">
                  <w:r>
                    <w:rPr>
                      <w:color w:val="FFFFFF"/>
                    </w:rPr>
                    <w:t>[9, 12]</w:t>
                  </w:r>
                </w:p>
              </w:tc>
            </w:tr>
            <w:tr w:rsidR="00595848" w14:paraId="4B9C24F4" w14:textId="77777777">
              <w:trPr>
                <w:tblCellSpacing w:w="1" w:type="dxa"/>
              </w:trPr>
              <w:tc>
                <w:tcPr>
                  <w:tcW w:w="0" w:type="auto"/>
                  <w:shd w:val="solid" w:color="DFD4D1" w:fill="DFD4D1"/>
                </w:tcPr>
                <w:p w14:paraId="4B9C24EF" w14:textId="77777777" w:rsidR="00595848" w:rsidRDefault="003A772F">
                  <w:r>
                    <w:rPr>
                      <w:color w:val="000000"/>
                    </w:rPr>
                    <w:t>19</w:t>
                  </w:r>
                </w:p>
              </w:tc>
              <w:tc>
                <w:tcPr>
                  <w:tcW w:w="0" w:type="auto"/>
                  <w:shd w:val="solid" w:color="A90C38" w:fill="A90C38"/>
                </w:tcPr>
                <w:p w14:paraId="4B9C24F0" w14:textId="77777777" w:rsidR="00595848" w:rsidRDefault="003A772F">
                  <w:r>
                    <w:rPr>
                      <w:color w:val="FFFFFF"/>
                    </w:rPr>
                    <w:t>36</w:t>
                  </w:r>
                </w:p>
              </w:tc>
              <w:tc>
                <w:tcPr>
                  <w:tcW w:w="0" w:type="auto"/>
                  <w:shd w:val="solid" w:color="DFD4D1" w:fill="DFD4D1"/>
                </w:tcPr>
                <w:p w14:paraId="4B9C24F1" w14:textId="77777777" w:rsidR="00595848" w:rsidRDefault="003A772F">
                  <w:r>
                    <w:rPr>
                      <w:color w:val="000000"/>
                    </w:rPr>
                    <w:t>19</w:t>
                  </w:r>
                </w:p>
              </w:tc>
              <w:tc>
                <w:tcPr>
                  <w:tcW w:w="0" w:type="auto"/>
                  <w:shd w:val="solid" w:color="6798C1" w:fill="6798C1"/>
                </w:tcPr>
                <w:p w14:paraId="4B9C24F2" w14:textId="77777777" w:rsidR="00595848" w:rsidRDefault="003A772F">
                  <w:r>
                    <w:rPr>
                      <w:color w:val="FFFFFF"/>
                    </w:rPr>
                    <w:t>17</w:t>
                  </w:r>
                </w:p>
              </w:tc>
              <w:tc>
                <w:tcPr>
                  <w:tcW w:w="0" w:type="auto"/>
                  <w:shd w:val="solid" w:color="6798C1" w:fill="6798C1"/>
                </w:tcPr>
                <w:p w14:paraId="4B9C24F3" w14:textId="77777777" w:rsidR="00595848" w:rsidRDefault="003A772F">
                  <w:r>
                    <w:rPr>
                      <w:color w:val="FFFFFF"/>
                    </w:rPr>
                    <w:t>16</w:t>
                  </w:r>
                </w:p>
              </w:tc>
            </w:tr>
            <w:tr w:rsidR="00595848" w14:paraId="4B9C24FA" w14:textId="77777777">
              <w:trPr>
                <w:tblCellSpacing w:w="1" w:type="dxa"/>
              </w:trPr>
              <w:tc>
                <w:tcPr>
                  <w:tcW w:w="0" w:type="auto"/>
                  <w:shd w:val="solid" w:color="DFD4D1" w:fill="DFD4D1"/>
                </w:tcPr>
                <w:p w14:paraId="4B9C24F5" w14:textId="77777777" w:rsidR="00595848" w:rsidRDefault="003A772F">
                  <w:r>
                    <w:rPr>
                      <w:color w:val="000000"/>
                    </w:rPr>
                    <w:t>[9, 36]</w:t>
                  </w:r>
                </w:p>
              </w:tc>
              <w:tc>
                <w:tcPr>
                  <w:tcW w:w="0" w:type="auto"/>
                  <w:shd w:val="solid" w:color="A90C38" w:fill="A90C38"/>
                </w:tcPr>
                <w:p w14:paraId="4B9C24F6" w14:textId="77777777" w:rsidR="00595848" w:rsidRDefault="003A772F">
                  <w:r>
                    <w:rPr>
                      <w:color w:val="FFFFFF"/>
                    </w:rPr>
                    <w:t>[22, 54]</w:t>
                  </w:r>
                </w:p>
              </w:tc>
              <w:tc>
                <w:tcPr>
                  <w:tcW w:w="0" w:type="auto"/>
                  <w:shd w:val="solid" w:color="DFD4D1" w:fill="DFD4D1"/>
                </w:tcPr>
                <w:p w14:paraId="4B9C24F7" w14:textId="77777777" w:rsidR="00595848" w:rsidRDefault="003A772F">
                  <w:r>
                    <w:rPr>
                      <w:color w:val="000000"/>
                    </w:rPr>
                    <w:t>[12, 28]</w:t>
                  </w:r>
                </w:p>
              </w:tc>
              <w:tc>
                <w:tcPr>
                  <w:tcW w:w="0" w:type="auto"/>
                  <w:shd w:val="solid" w:color="6798C1" w:fill="6798C1"/>
                </w:tcPr>
                <w:p w14:paraId="4B9C24F8" w14:textId="77777777" w:rsidR="00595848" w:rsidRDefault="003A772F">
                  <w:r>
                    <w:rPr>
                      <w:color w:val="FFFFFF"/>
                    </w:rPr>
                    <w:t>[16, 18]</w:t>
                  </w:r>
                </w:p>
              </w:tc>
              <w:tc>
                <w:tcPr>
                  <w:tcW w:w="0" w:type="auto"/>
                  <w:shd w:val="solid" w:color="6798C1" w:fill="6798C1"/>
                </w:tcPr>
                <w:p w14:paraId="4B9C24F9" w14:textId="77777777" w:rsidR="00595848" w:rsidRDefault="003A772F">
                  <w:r>
                    <w:rPr>
                      <w:color w:val="FFFFFF"/>
                    </w:rPr>
                    <w:t>[15, 17]</w:t>
                  </w:r>
                </w:p>
              </w:tc>
            </w:tr>
            <w:tr w:rsidR="00595848" w14:paraId="4B9C2500" w14:textId="77777777">
              <w:trPr>
                <w:tblCellSpacing w:w="1" w:type="dxa"/>
              </w:trPr>
              <w:tc>
                <w:tcPr>
                  <w:tcW w:w="0" w:type="auto"/>
                  <w:shd w:val="solid" w:color="F05D50" w:fill="F05D50"/>
                </w:tcPr>
                <w:p w14:paraId="4B9C24FB" w14:textId="77777777" w:rsidR="00595848" w:rsidRDefault="003A772F">
                  <w:r>
                    <w:rPr>
                      <w:color w:val="FFFFFF"/>
                    </w:rPr>
                    <w:t>24</w:t>
                  </w:r>
                </w:p>
              </w:tc>
              <w:tc>
                <w:tcPr>
                  <w:tcW w:w="0" w:type="auto"/>
                  <w:shd w:val="solid" w:color="DFD4D1" w:fill="DFD4D1"/>
                </w:tcPr>
                <w:p w14:paraId="4B9C24FC" w14:textId="77777777" w:rsidR="00595848" w:rsidRDefault="003A772F">
                  <w:r>
                    <w:rPr>
                      <w:color w:val="000000"/>
                    </w:rPr>
                    <w:t>20</w:t>
                  </w:r>
                </w:p>
              </w:tc>
              <w:tc>
                <w:tcPr>
                  <w:tcW w:w="0" w:type="auto"/>
                  <w:shd w:val="solid" w:color="A90C38" w:fill="A90C38"/>
                </w:tcPr>
                <w:p w14:paraId="4B9C24FD" w14:textId="77777777" w:rsidR="00595848" w:rsidRDefault="003A772F">
                  <w:r>
                    <w:rPr>
                      <w:color w:val="FFFFFF"/>
                    </w:rPr>
                    <w:t>37</w:t>
                  </w:r>
                </w:p>
              </w:tc>
              <w:tc>
                <w:tcPr>
                  <w:tcW w:w="0" w:type="auto"/>
                  <w:shd w:val="solid" w:color="2E5A87" w:fill="2E5A87"/>
                </w:tcPr>
                <w:p w14:paraId="4B9C24FE" w14:textId="77777777" w:rsidR="00595848" w:rsidRDefault="003A772F">
                  <w:r>
                    <w:rPr>
                      <w:color w:val="FFFFFF"/>
                    </w:rPr>
                    <w:t>14.4</w:t>
                  </w:r>
                </w:p>
              </w:tc>
              <w:tc>
                <w:tcPr>
                  <w:tcW w:w="0" w:type="auto"/>
                  <w:shd w:val="solid" w:color="6798C1" w:fill="6798C1"/>
                </w:tcPr>
                <w:p w14:paraId="4B9C24FF" w14:textId="77777777" w:rsidR="00595848" w:rsidRDefault="003A772F">
                  <w:r>
                    <w:rPr>
                      <w:color w:val="FFFFFF"/>
                    </w:rPr>
                    <w:t>17</w:t>
                  </w:r>
                </w:p>
              </w:tc>
            </w:tr>
            <w:tr w:rsidR="00595848" w14:paraId="4B9C2506" w14:textId="77777777">
              <w:trPr>
                <w:tblCellSpacing w:w="1" w:type="dxa"/>
              </w:trPr>
              <w:tc>
                <w:tcPr>
                  <w:tcW w:w="0" w:type="auto"/>
                  <w:shd w:val="solid" w:color="F05D50" w:fill="F05D50"/>
                </w:tcPr>
                <w:p w14:paraId="4B9C2501" w14:textId="77777777" w:rsidR="00595848" w:rsidRDefault="003A772F">
                  <w:r>
                    <w:rPr>
                      <w:color w:val="FFFFFF"/>
                    </w:rPr>
                    <w:t>[10, 47]</w:t>
                  </w:r>
                </w:p>
              </w:tc>
              <w:tc>
                <w:tcPr>
                  <w:tcW w:w="0" w:type="auto"/>
                  <w:shd w:val="solid" w:color="DFD4D1" w:fill="DFD4D1"/>
                </w:tcPr>
                <w:p w14:paraId="4B9C2502" w14:textId="77777777" w:rsidR="00595848" w:rsidRDefault="003A772F">
                  <w:r>
                    <w:rPr>
                      <w:color w:val="000000"/>
                    </w:rPr>
                    <w:t>[9, 39]</w:t>
                  </w:r>
                </w:p>
              </w:tc>
              <w:tc>
                <w:tcPr>
                  <w:tcW w:w="0" w:type="auto"/>
                  <w:shd w:val="solid" w:color="A90C38" w:fill="A90C38"/>
                </w:tcPr>
                <w:p w14:paraId="4B9C2503" w14:textId="77777777" w:rsidR="00595848" w:rsidRDefault="003A772F">
                  <w:r>
                    <w:rPr>
                      <w:color w:val="FFFFFF"/>
                    </w:rPr>
                    <w:t>[26, 50]</w:t>
                  </w:r>
                </w:p>
              </w:tc>
              <w:tc>
                <w:tcPr>
                  <w:tcW w:w="0" w:type="auto"/>
                  <w:shd w:val="solid" w:color="2E5A87" w:fill="2E5A87"/>
                </w:tcPr>
                <w:p w14:paraId="4B9C2504" w14:textId="77777777" w:rsidR="00595848" w:rsidRDefault="003A772F">
                  <w:r>
                    <w:rPr>
                      <w:color w:val="FFFFFF"/>
                    </w:rPr>
                    <w:t>[13.7, 15.1]</w:t>
                  </w:r>
                </w:p>
              </w:tc>
              <w:tc>
                <w:tcPr>
                  <w:tcW w:w="0" w:type="auto"/>
                  <w:shd w:val="solid" w:color="6798C1" w:fill="6798C1"/>
                </w:tcPr>
                <w:p w14:paraId="4B9C2505" w14:textId="77777777" w:rsidR="00595848" w:rsidRDefault="003A772F">
                  <w:r>
                    <w:rPr>
                      <w:color w:val="FFFFFF"/>
                    </w:rPr>
                    <w:t>[16, 18]</w:t>
                  </w:r>
                </w:p>
              </w:tc>
            </w:tr>
            <w:tr w:rsidR="00595848" w14:paraId="4B9C250C" w14:textId="77777777">
              <w:trPr>
                <w:tblCellSpacing w:w="1" w:type="dxa"/>
              </w:trPr>
              <w:tc>
                <w:tcPr>
                  <w:tcW w:w="0" w:type="auto"/>
                  <w:shd w:val="solid" w:color="A90C38" w:fill="A90C38"/>
                </w:tcPr>
                <w:p w14:paraId="4B9C2507" w14:textId="77777777" w:rsidR="00595848" w:rsidRDefault="003A772F">
                  <w:r>
                    <w:rPr>
                      <w:color w:val="FFFFFF"/>
                    </w:rPr>
                    <w:t>47</w:t>
                  </w:r>
                </w:p>
              </w:tc>
              <w:tc>
                <w:tcPr>
                  <w:tcW w:w="0" w:type="auto"/>
                  <w:shd w:val="solid" w:color="A90C38" w:fill="A90C38"/>
                </w:tcPr>
                <w:p w14:paraId="4B9C2508" w14:textId="77777777" w:rsidR="00595848" w:rsidRDefault="003A772F">
                  <w:r>
                    <w:rPr>
                      <w:color w:val="FFFFFF"/>
                    </w:rPr>
                    <w:t>42</w:t>
                  </w:r>
                </w:p>
              </w:tc>
              <w:tc>
                <w:tcPr>
                  <w:tcW w:w="0" w:type="auto"/>
                  <w:shd w:val="solid" w:color="DFD4D1" w:fill="DFD4D1"/>
                </w:tcPr>
                <w:p w14:paraId="4B9C2509" w14:textId="77777777" w:rsidR="00595848" w:rsidRDefault="003A772F">
                  <w:r>
                    <w:rPr>
                      <w:color w:val="000000"/>
                    </w:rPr>
                    <w:t>18</w:t>
                  </w:r>
                </w:p>
              </w:tc>
              <w:tc>
                <w:tcPr>
                  <w:tcW w:w="0" w:type="auto"/>
                  <w:shd w:val="solid" w:color="2E5A87" w:fill="2E5A87"/>
                </w:tcPr>
                <w:p w14:paraId="4B9C250A" w14:textId="77777777" w:rsidR="00595848" w:rsidRDefault="003A772F">
                  <w:r>
                    <w:rPr>
                      <w:color w:val="FFFFFF"/>
                    </w:rPr>
                    <w:t>13</w:t>
                  </w:r>
                </w:p>
              </w:tc>
              <w:tc>
                <w:tcPr>
                  <w:tcW w:w="0" w:type="auto"/>
                  <w:shd w:val="solid" w:color="6798C1" w:fill="6798C1"/>
                </w:tcPr>
                <w:p w14:paraId="4B9C250B" w14:textId="77777777" w:rsidR="00595848" w:rsidRDefault="003A772F">
                  <w:r>
                    <w:rPr>
                      <w:color w:val="FFFFFF"/>
                    </w:rPr>
                    <w:t>16</w:t>
                  </w:r>
                </w:p>
              </w:tc>
            </w:tr>
            <w:tr w:rsidR="00595848" w14:paraId="4B9C2512" w14:textId="77777777">
              <w:trPr>
                <w:tblCellSpacing w:w="1" w:type="dxa"/>
              </w:trPr>
              <w:tc>
                <w:tcPr>
                  <w:tcW w:w="0" w:type="auto"/>
                  <w:shd w:val="solid" w:color="A90C38" w:fill="A90C38"/>
                </w:tcPr>
                <w:p w14:paraId="4B9C250D" w14:textId="77777777" w:rsidR="00595848" w:rsidRDefault="003A772F">
                  <w:r>
                    <w:rPr>
                      <w:color w:val="FFFFFF"/>
                    </w:rPr>
                    <w:t>[19, 77]</w:t>
                  </w:r>
                </w:p>
              </w:tc>
              <w:tc>
                <w:tcPr>
                  <w:tcW w:w="0" w:type="auto"/>
                  <w:shd w:val="solid" w:color="A90C38" w:fill="A90C38"/>
                </w:tcPr>
                <w:p w14:paraId="4B9C250E" w14:textId="77777777" w:rsidR="00595848" w:rsidRDefault="003A772F">
                  <w:r>
                    <w:rPr>
                      <w:color w:val="FFFFFF"/>
                    </w:rPr>
                    <w:t>[25, 60]</w:t>
                  </w:r>
                </w:p>
              </w:tc>
              <w:tc>
                <w:tcPr>
                  <w:tcW w:w="0" w:type="auto"/>
                  <w:shd w:val="solid" w:color="DFD4D1" w:fill="DFD4D1"/>
                </w:tcPr>
                <w:p w14:paraId="4B9C250F" w14:textId="77777777" w:rsidR="00595848" w:rsidRDefault="003A772F">
                  <w:r>
                    <w:rPr>
                      <w:color w:val="000000"/>
                    </w:rPr>
                    <w:t>[14, 23]</w:t>
                  </w:r>
                </w:p>
              </w:tc>
              <w:tc>
                <w:tcPr>
                  <w:tcW w:w="0" w:type="auto"/>
                  <w:shd w:val="solid" w:color="2E5A87" w:fill="2E5A87"/>
                </w:tcPr>
                <w:p w14:paraId="4B9C2510" w14:textId="77777777" w:rsidR="00595848" w:rsidRDefault="003A772F">
                  <w:r>
                    <w:rPr>
                      <w:color w:val="FFFFFF"/>
                    </w:rPr>
                    <w:t>[12, 14]</w:t>
                  </w:r>
                </w:p>
              </w:tc>
              <w:tc>
                <w:tcPr>
                  <w:tcW w:w="0" w:type="auto"/>
                  <w:shd w:val="solid" w:color="6798C1" w:fill="6798C1"/>
                </w:tcPr>
                <w:p w14:paraId="4B9C2511" w14:textId="77777777" w:rsidR="00595848" w:rsidRDefault="003A772F">
                  <w:r>
                    <w:rPr>
                      <w:color w:val="FFFFFF"/>
                    </w:rPr>
                    <w:t>[15, 17]</w:t>
                  </w:r>
                </w:p>
              </w:tc>
            </w:tr>
            <w:tr w:rsidR="00595848" w14:paraId="4B9C2518" w14:textId="77777777">
              <w:trPr>
                <w:tblCellSpacing w:w="1" w:type="dxa"/>
              </w:trPr>
              <w:tc>
                <w:tcPr>
                  <w:tcW w:w="0" w:type="auto"/>
                  <w:shd w:val="solid" w:color="F05D50" w:fill="F05D50"/>
                </w:tcPr>
                <w:p w14:paraId="4B9C2513" w14:textId="77777777" w:rsidR="00595848" w:rsidRDefault="003A772F">
                  <w:r>
                    <w:rPr>
                      <w:color w:val="FFFFFF"/>
                    </w:rPr>
                    <w:t>27</w:t>
                  </w:r>
                </w:p>
              </w:tc>
              <w:tc>
                <w:tcPr>
                  <w:tcW w:w="0" w:type="auto"/>
                  <w:shd w:val="solid" w:color="F05D50" w:fill="F05D50"/>
                </w:tcPr>
                <w:p w14:paraId="4B9C2514" w14:textId="77777777" w:rsidR="00595848" w:rsidRDefault="003A772F">
                  <w:r>
                    <w:rPr>
                      <w:color w:val="FFFFFF"/>
                    </w:rPr>
                    <w:t>25</w:t>
                  </w:r>
                </w:p>
              </w:tc>
              <w:tc>
                <w:tcPr>
                  <w:tcW w:w="0" w:type="auto"/>
                  <w:shd w:val="solid" w:color="F05D50" w:fill="F05D50"/>
                </w:tcPr>
                <w:p w14:paraId="4B9C2515" w14:textId="77777777" w:rsidR="00595848" w:rsidRDefault="003A772F">
                  <w:r>
                    <w:rPr>
                      <w:color w:val="FFFFFF"/>
                    </w:rPr>
                    <w:t>22</w:t>
                  </w:r>
                </w:p>
              </w:tc>
              <w:tc>
                <w:tcPr>
                  <w:tcW w:w="0" w:type="auto"/>
                  <w:shd w:val="solid" w:color="F05D50" w:fill="F05D50"/>
                </w:tcPr>
                <w:p w14:paraId="4B9C2516" w14:textId="77777777" w:rsidR="00595848" w:rsidRDefault="003A772F">
                  <w:r>
                    <w:rPr>
                      <w:color w:val="FFFFFF"/>
                    </w:rPr>
                    <w:t>22</w:t>
                  </w:r>
                </w:p>
              </w:tc>
              <w:tc>
                <w:tcPr>
                  <w:tcW w:w="0" w:type="auto"/>
                  <w:shd w:val="solid" w:color="2E5A87" w:fill="2E5A87"/>
                </w:tcPr>
                <w:p w14:paraId="4B9C2517" w14:textId="77777777" w:rsidR="00595848" w:rsidRDefault="003A772F">
                  <w:r>
                    <w:rPr>
                      <w:color w:val="FFFFFF"/>
                    </w:rPr>
                    <w:t>14</w:t>
                  </w:r>
                </w:p>
              </w:tc>
            </w:tr>
            <w:tr w:rsidR="00595848" w14:paraId="4B9C251E" w14:textId="77777777">
              <w:trPr>
                <w:tblCellSpacing w:w="1" w:type="dxa"/>
              </w:trPr>
              <w:tc>
                <w:tcPr>
                  <w:tcW w:w="0" w:type="auto"/>
                  <w:shd w:val="solid" w:color="F05D50" w:fill="F05D50"/>
                </w:tcPr>
                <w:p w14:paraId="4B9C2519" w14:textId="77777777" w:rsidR="00595848" w:rsidRDefault="003A772F">
                  <w:r>
                    <w:rPr>
                      <w:color w:val="FFFFFF"/>
                    </w:rPr>
                    <w:t>[22, 32]</w:t>
                  </w:r>
                </w:p>
              </w:tc>
              <w:tc>
                <w:tcPr>
                  <w:tcW w:w="0" w:type="auto"/>
                  <w:shd w:val="solid" w:color="F05D50" w:fill="F05D50"/>
                </w:tcPr>
                <w:p w14:paraId="4B9C251A" w14:textId="77777777" w:rsidR="00595848" w:rsidRDefault="003A772F">
                  <w:r>
                    <w:rPr>
                      <w:color w:val="FFFFFF"/>
                    </w:rPr>
                    <w:t>[19, 33]</w:t>
                  </w:r>
                </w:p>
              </w:tc>
              <w:tc>
                <w:tcPr>
                  <w:tcW w:w="0" w:type="auto"/>
                  <w:shd w:val="solid" w:color="F05D50" w:fill="F05D50"/>
                </w:tcPr>
                <w:p w14:paraId="4B9C251B" w14:textId="77777777" w:rsidR="00595848" w:rsidRDefault="003A772F">
                  <w:r>
                    <w:rPr>
                      <w:color w:val="FFFFFF"/>
                    </w:rPr>
                    <w:t>[19, 25]</w:t>
                  </w:r>
                </w:p>
              </w:tc>
              <w:tc>
                <w:tcPr>
                  <w:tcW w:w="0" w:type="auto"/>
                  <w:shd w:val="solid" w:color="F05D50" w:fill="F05D50"/>
                </w:tcPr>
                <w:p w14:paraId="4B9C251C" w14:textId="77777777" w:rsidR="00595848" w:rsidRDefault="003A772F">
                  <w:r>
                    <w:rPr>
                      <w:color w:val="FFFFFF"/>
                    </w:rPr>
                    <w:t>[17, 27]</w:t>
                  </w:r>
                </w:p>
              </w:tc>
              <w:tc>
                <w:tcPr>
                  <w:tcW w:w="0" w:type="auto"/>
                  <w:shd w:val="solid" w:color="2E5A87" w:fill="2E5A87"/>
                </w:tcPr>
                <w:p w14:paraId="4B9C251D" w14:textId="77777777" w:rsidR="00595848" w:rsidRDefault="003A772F">
                  <w:r>
                    <w:rPr>
                      <w:color w:val="FFFFFF"/>
                    </w:rPr>
                    <w:t>[10, 19]</w:t>
                  </w:r>
                </w:p>
              </w:tc>
            </w:tr>
            <w:tr w:rsidR="00595848" w14:paraId="4B9C2524" w14:textId="77777777">
              <w:trPr>
                <w:tblCellSpacing w:w="1" w:type="dxa"/>
              </w:trPr>
              <w:tc>
                <w:tcPr>
                  <w:tcW w:w="0" w:type="auto"/>
                  <w:shd w:val="solid" w:color="F05D50" w:fill="F05D50"/>
                </w:tcPr>
                <w:p w14:paraId="4B9C251F" w14:textId="77777777" w:rsidR="00595848" w:rsidRDefault="003A772F">
                  <w:r>
                    <w:rPr>
                      <w:color w:val="FFFFFF"/>
                    </w:rPr>
                    <w:t>23</w:t>
                  </w:r>
                </w:p>
              </w:tc>
              <w:tc>
                <w:tcPr>
                  <w:tcW w:w="0" w:type="auto"/>
                  <w:shd w:val="solid" w:color="F05D50" w:fill="F05D50"/>
                </w:tcPr>
                <w:p w14:paraId="4B9C2520" w14:textId="77777777" w:rsidR="00595848" w:rsidRDefault="003A772F">
                  <w:r>
                    <w:rPr>
                      <w:color w:val="FFFFFF"/>
                    </w:rPr>
                    <w:t>22</w:t>
                  </w:r>
                </w:p>
              </w:tc>
              <w:tc>
                <w:tcPr>
                  <w:tcW w:w="0" w:type="auto"/>
                  <w:shd w:val="solid" w:color="F05D50" w:fill="F05D50"/>
                </w:tcPr>
                <w:p w14:paraId="4B9C2521" w14:textId="77777777" w:rsidR="00595848" w:rsidRDefault="003A772F">
                  <w:r>
                    <w:rPr>
                      <w:color w:val="FFFFFF"/>
                    </w:rPr>
                    <w:t>23</w:t>
                  </w:r>
                </w:p>
              </w:tc>
              <w:tc>
                <w:tcPr>
                  <w:tcW w:w="0" w:type="auto"/>
                  <w:shd w:val="solid" w:color="DFD4D1" w:fill="DFD4D1"/>
                </w:tcPr>
                <w:p w14:paraId="4B9C2522" w14:textId="77777777" w:rsidR="00595848" w:rsidRDefault="003A772F">
                  <w:r>
                    <w:rPr>
                      <w:color w:val="000000"/>
                    </w:rPr>
                    <w:t>19</w:t>
                  </w:r>
                </w:p>
              </w:tc>
              <w:tc>
                <w:tcPr>
                  <w:tcW w:w="0" w:type="auto"/>
                  <w:shd w:val="solid" w:color="DFD4D1" w:fill="DFD4D1"/>
                </w:tcPr>
                <w:p w14:paraId="4B9C2523" w14:textId="77777777" w:rsidR="00595848" w:rsidRDefault="003A772F">
                  <w:r>
                    <w:rPr>
                      <w:color w:val="000000"/>
                    </w:rPr>
                    <w:t>19</w:t>
                  </w:r>
                </w:p>
              </w:tc>
            </w:tr>
            <w:tr w:rsidR="00595848" w14:paraId="4B9C252A" w14:textId="77777777">
              <w:trPr>
                <w:tblCellSpacing w:w="1" w:type="dxa"/>
              </w:trPr>
              <w:tc>
                <w:tcPr>
                  <w:tcW w:w="0" w:type="auto"/>
                  <w:shd w:val="solid" w:color="F05D50" w:fill="F05D50"/>
                </w:tcPr>
                <w:p w14:paraId="4B9C2525" w14:textId="77777777" w:rsidR="00595848" w:rsidRDefault="003A772F">
                  <w:r>
                    <w:rPr>
                      <w:color w:val="FFFFFF"/>
                    </w:rPr>
                    <w:t>[18, 29]</w:t>
                  </w:r>
                </w:p>
              </w:tc>
              <w:tc>
                <w:tcPr>
                  <w:tcW w:w="0" w:type="auto"/>
                  <w:shd w:val="solid" w:color="F05D50" w:fill="F05D50"/>
                </w:tcPr>
                <w:p w14:paraId="4B9C2526" w14:textId="77777777" w:rsidR="00595848" w:rsidRDefault="003A772F">
                  <w:r>
                    <w:rPr>
                      <w:color w:val="FFFFFF"/>
                    </w:rPr>
                    <w:t>[17, 28]</w:t>
                  </w:r>
                </w:p>
              </w:tc>
              <w:tc>
                <w:tcPr>
                  <w:tcW w:w="0" w:type="auto"/>
                  <w:shd w:val="solid" w:color="F05D50" w:fill="F05D50"/>
                </w:tcPr>
                <w:p w14:paraId="4B9C2527" w14:textId="77777777" w:rsidR="00595848" w:rsidRDefault="003A772F">
                  <w:r>
                    <w:rPr>
                      <w:color w:val="FFFFFF"/>
                    </w:rPr>
                    <w:t>[19, 28]</w:t>
                  </w:r>
                </w:p>
              </w:tc>
              <w:tc>
                <w:tcPr>
                  <w:tcW w:w="0" w:type="auto"/>
                  <w:shd w:val="solid" w:color="DFD4D1" w:fill="DFD4D1"/>
                </w:tcPr>
                <w:p w14:paraId="4B9C2528" w14:textId="77777777" w:rsidR="00595848" w:rsidRDefault="003A772F">
                  <w:r>
                    <w:rPr>
                      <w:color w:val="000000"/>
                    </w:rPr>
                    <w:t>[18, 21]</w:t>
                  </w:r>
                </w:p>
              </w:tc>
              <w:tc>
                <w:tcPr>
                  <w:tcW w:w="0" w:type="auto"/>
                  <w:shd w:val="solid" w:color="DFD4D1" w:fill="DFD4D1"/>
                </w:tcPr>
                <w:p w14:paraId="4B9C2529" w14:textId="77777777" w:rsidR="00595848" w:rsidRDefault="003A772F">
                  <w:r>
                    <w:rPr>
                      <w:color w:val="000000"/>
                    </w:rPr>
                    <w:t>[17, 20]</w:t>
                  </w:r>
                </w:p>
              </w:tc>
            </w:tr>
            <w:tr w:rsidR="00595848" w14:paraId="4B9C2530" w14:textId="77777777">
              <w:trPr>
                <w:tblCellSpacing w:w="1" w:type="dxa"/>
              </w:trPr>
              <w:tc>
                <w:tcPr>
                  <w:tcW w:w="0" w:type="auto"/>
                  <w:shd w:val="solid" w:color="F05D50" w:fill="F05D50"/>
                </w:tcPr>
                <w:p w14:paraId="4B9C252B" w14:textId="77777777" w:rsidR="00595848" w:rsidRDefault="003A772F">
                  <w:r>
                    <w:rPr>
                      <w:color w:val="FFFFFF"/>
                    </w:rPr>
                    <w:t>23</w:t>
                  </w:r>
                </w:p>
              </w:tc>
              <w:tc>
                <w:tcPr>
                  <w:tcW w:w="0" w:type="auto"/>
                  <w:shd w:val="solid" w:color="F05D50" w:fill="F05D50"/>
                </w:tcPr>
                <w:p w14:paraId="4B9C252C" w14:textId="77777777" w:rsidR="00595848" w:rsidRDefault="003A772F">
                  <w:r>
                    <w:rPr>
                      <w:color w:val="FFFFFF"/>
                    </w:rPr>
                    <w:t>25</w:t>
                  </w:r>
                </w:p>
              </w:tc>
              <w:tc>
                <w:tcPr>
                  <w:tcW w:w="0" w:type="auto"/>
                  <w:shd w:val="solid" w:color="A90C38" w:fill="A90C38"/>
                </w:tcPr>
                <w:p w14:paraId="4B9C252D" w14:textId="77777777" w:rsidR="00595848" w:rsidRDefault="003A772F">
                  <w:r>
                    <w:rPr>
                      <w:color w:val="FFFFFF"/>
                    </w:rPr>
                    <w:t>32</w:t>
                  </w:r>
                </w:p>
              </w:tc>
              <w:tc>
                <w:tcPr>
                  <w:tcW w:w="0" w:type="auto"/>
                  <w:shd w:val="solid" w:color="DFD4D1" w:fill="DFD4D1"/>
                </w:tcPr>
                <w:p w14:paraId="4B9C252E" w14:textId="77777777" w:rsidR="00595848" w:rsidRDefault="003A772F">
                  <w:r>
                    <w:rPr>
                      <w:color w:val="000000"/>
                    </w:rPr>
                    <w:t>21</w:t>
                  </w:r>
                </w:p>
              </w:tc>
              <w:tc>
                <w:tcPr>
                  <w:tcW w:w="0" w:type="auto"/>
                  <w:shd w:val="solid" w:color="DFD4D1" w:fill="DFD4D1"/>
                </w:tcPr>
                <w:p w14:paraId="4B9C252F" w14:textId="77777777" w:rsidR="00595848" w:rsidRDefault="003A772F">
                  <w:r>
                    <w:rPr>
                      <w:color w:val="000000"/>
                    </w:rPr>
                    <w:t>21</w:t>
                  </w:r>
                </w:p>
              </w:tc>
            </w:tr>
            <w:tr w:rsidR="00595848" w14:paraId="4B9C2536" w14:textId="77777777">
              <w:trPr>
                <w:tblCellSpacing w:w="1" w:type="dxa"/>
              </w:trPr>
              <w:tc>
                <w:tcPr>
                  <w:tcW w:w="0" w:type="auto"/>
                  <w:shd w:val="solid" w:color="F05D50" w:fill="F05D50"/>
                </w:tcPr>
                <w:p w14:paraId="4B9C2531" w14:textId="77777777" w:rsidR="00595848" w:rsidRDefault="003A772F">
                  <w:r>
                    <w:rPr>
                      <w:color w:val="FFFFFF"/>
                    </w:rPr>
                    <w:t>[16, 33]</w:t>
                  </w:r>
                </w:p>
              </w:tc>
              <w:tc>
                <w:tcPr>
                  <w:tcW w:w="0" w:type="auto"/>
                  <w:shd w:val="solid" w:color="F05D50" w:fill="F05D50"/>
                </w:tcPr>
                <w:p w14:paraId="4B9C2532" w14:textId="77777777" w:rsidR="00595848" w:rsidRDefault="003A772F">
                  <w:r>
                    <w:rPr>
                      <w:color w:val="FFFFFF"/>
                    </w:rPr>
                    <w:t>[18, 32]</w:t>
                  </w:r>
                </w:p>
              </w:tc>
              <w:tc>
                <w:tcPr>
                  <w:tcW w:w="0" w:type="auto"/>
                  <w:shd w:val="solid" w:color="A90C38" w:fill="A90C38"/>
                </w:tcPr>
                <w:p w14:paraId="4B9C2533" w14:textId="77777777" w:rsidR="00595848" w:rsidRDefault="003A772F">
                  <w:r>
                    <w:rPr>
                      <w:color w:val="FFFFFF"/>
                    </w:rPr>
                    <w:t>[27, 37]</w:t>
                  </w:r>
                </w:p>
              </w:tc>
              <w:tc>
                <w:tcPr>
                  <w:tcW w:w="0" w:type="auto"/>
                  <w:shd w:val="solid" w:color="DFD4D1" w:fill="DFD4D1"/>
                </w:tcPr>
                <w:p w14:paraId="4B9C2534" w14:textId="77777777" w:rsidR="00595848" w:rsidRDefault="003A772F">
                  <w:r>
                    <w:rPr>
                      <w:color w:val="000000"/>
                    </w:rPr>
                    <w:t>[19, 22]</w:t>
                  </w:r>
                </w:p>
              </w:tc>
              <w:tc>
                <w:tcPr>
                  <w:tcW w:w="0" w:type="auto"/>
                  <w:shd w:val="solid" w:color="DFD4D1" w:fill="DFD4D1"/>
                </w:tcPr>
                <w:p w14:paraId="4B9C2535" w14:textId="77777777" w:rsidR="00595848" w:rsidRDefault="003A772F">
                  <w:r>
                    <w:rPr>
                      <w:color w:val="000000"/>
                    </w:rPr>
                    <w:t>[19, 22]</w:t>
                  </w:r>
                </w:p>
              </w:tc>
            </w:tr>
            <w:tr w:rsidR="00595848" w14:paraId="4B9C253C" w14:textId="77777777">
              <w:trPr>
                <w:tblCellSpacing w:w="1" w:type="dxa"/>
              </w:trPr>
              <w:tc>
                <w:tcPr>
                  <w:tcW w:w="0" w:type="auto"/>
                  <w:shd w:val="solid" w:color="F05D50" w:fill="F05D50"/>
                </w:tcPr>
                <w:p w14:paraId="4B9C2537" w14:textId="77777777" w:rsidR="00595848" w:rsidRDefault="003A772F">
                  <w:r>
                    <w:rPr>
                      <w:color w:val="FFFFFF"/>
                    </w:rPr>
                    <w:t>27</w:t>
                  </w:r>
                </w:p>
              </w:tc>
              <w:tc>
                <w:tcPr>
                  <w:tcW w:w="0" w:type="auto"/>
                  <w:shd w:val="solid" w:color="A90C38" w:fill="A90C38"/>
                </w:tcPr>
                <w:p w14:paraId="4B9C2538" w14:textId="77777777" w:rsidR="00595848" w:rsidRDefault="003A772F">
                  <w:r>
                    <w:rPr>
                      <w:color w:val="FFFFFF"/>
                    </w:rPr>
                    <w:t>38</w:t>
                  </w:r>
                </w:p>
              </w:tc>
              <w:tc>
                <w:tcPr>
                  <w:tcW w:w="0" w:type="auto"/>
                  <w:shd w:val="solid" w:color="F05D50" w:fill="F05D50"/>
                </w:tcPr>
                <w:p w14:paraId="4B9C2539" w14:textId="77777777" w:rsidR="00595848" w:rsidRDefault="003A772F">
                  <w:r>
                    <w:rPr>
                      <w:color w:val="FFFFFF"/>
                    </w:rPr>
                    <w:t>27</w:t>
                  </w:r>
                </w:p>
              </w:tc>
              <w:tc>
                <w:tcPr>
                  <w:tcW w:w="0" w:type="auto"/>
                  <w:shd w:val="solid" w:color="DFD4D1" w:fill="DFD4D1"/>
                </w:tcPr>
                <w:p w14:paraId="4B9C253A" w14:textId="77777777" w:rsidR="00595848" w:rsidRDefault="003A772F">
                  <w:r>
                    <w:rPr>
                      <w:color w:val="000000"/>
                    </w:rPr>
                    <w:t>20</w:t>
                  </w:r>
                </w:p>
              </w:tc>
              <w:tc>
                <w:tcPr>
                  <w:tcW w:w="0" w:type="auto"/>
                  <w:shd w:val="solid" w:color="6798C1" w:fill="6798C1"/>
                </w:tcPr>
                <w:p w14:paraId="4B9C253B" w14:textId="77777777" w:rsidR="00595848" w:rsidRDefault="003A772F">
                  <w:r>
                    <w:rPr>
                      <w:color w:val="FFFFFF"/>
                    </w:rPr>
                    <w:t>16</w:t>
                  </w:r>
                </w:p>
              </w:tc>
            </w:tr>
            <w:tr w:rsidR="00595848" w14:paraId="4B9C2542" w14:textId="77777777">
              <w:trPr>
                <w:tblCellSpacing w:w="1" w:type="dxa"/>
              </w:trPr>
              <w:tc>
                <w:tcPr>
                  <w:tcW w:w="0" w:type="auto"/>
                  <w:shd w:val="solid" w:color="F05D50" w:fill="F05D50"/>
                </w:tcPr>
                <w:p w14:paraId="4B9C253D" w14:textId="77777777" w:rsidR="00595848" w:rsidRDefault="003A772F">
                  <w:r>
                    <w:rPr>
                      <w:color w:val="FFFFFF"/>
                    </w:rPr>
                    <w:t>[19, 37]</w:t>
                  </w:r>
                </w:p>
              </w:tc>
              <w:tc>
                <w:tcPr>
                  <w:tcW w:w="0" w:type="auto"/>
                  <w:shd w:val="solid" w:color="A90C38" w:fill="A90C38"/>
                </w:tcPr>
                <w:p w14:paraId="4B9C253E" w14:textId="77777777" w:rsidR="00595848" w:rsidRDefault="003A772F">
                  <w:r>
                    <w:rPr>
                      <w:color w:val="FFFFFF"/>
                    </w:rPr>
                    <w:t>[29, 48]</w:t>
                  </w:r>
                </w:p>
              </w:tc>
              <w:tc>
                <w:tcPr>
                  <w:tcW w:w="0" w:type="auto"/>
                  <w:shd w:val="solid" w:color="F05D50" w:fill="F05D50"/>
                </w:tcPr>
                <w:p w14:paraId="4B9C253F" w14:textId="77777777" w:rsidR="00595848" w:rsidRDefault="003A772F">
                  <w:r>
                    <w:rPr>
                      <w:color w:val="FFFFFF"/>
                    </w:rPr>
                    <w:t>[21, 34]</w:t>
                  </w:r>
                </w:p>
              </w:tc>
              <w:tc>
                <w:tcPr>
                  <w:tcW w:w="0" w:type="auto"/>
                  <w:shd w:val="solid" w:color="DFD4D1" w:fill="DFD4D1"/>
                </w:tcPr>
                <w:p w14:paraId="4B9C2540" w14:textId="77777777" w:rsidR="00595848" w:rsidRDefault="003A772F">
                  <w:r>
                    <w:rPr>
                      <w:color w:val="000000"/>
                    </w:rPr>
                    <w:t>[17, 22]</w:t>
                  </w:r>
                </w:p>
              </w:tc>
              <w:tc>
                <w:tcPr>
                  <w:tcW w:w="0" w:type="auto"/>
                  <w:shd w:val="solid" w:color="6798C1" w:fill="6798C1"/>
                </w:tcPr>
                <w:p w14:paraId="4B9C2541" w14:textId="77777777" w:rsidR="00595848" w:rsidRDefault="003A772F">
                  <w:r>
                    <w:rPr>
                      <w:color w:val="FFFFFF"/>
                    </w:rPr>
                    <w:t>[14, 18]</w:t>
                  </w:r>
                </w:p>
              </w:tc>
            </w:tr>
            <w:tr w:rsidR="00595848" w14:paraId="4B9C2548" w14:textId="77777777">
              <w:trPr>
                <w:tblCellSpacing w:w="1" w:type="dxa"/>
              </w:trPr>
              <w:tc>
                <w:tcPr>
                  <w:tcW w:w="0" w:type="auto"/>
                  <w:shd w:val="solid" w:color="A90C38" w:fill="A90C38"/>
                </w:tcPr>
                <w:p w14:paraId="4B9C2543" w14:textId="77777777" w:rsidR="00595848" w:rsidRDefault="003A772F">
                  <w:r>
                    <w:rPr>
                      <w:color w:val="FFFFFF"/>
                    </w:rPr>
                    <w:t>63</w:t>
                  </w:r>
                </w:p>
              </w:tc>
              <w:tc>
                <w:tcPr>
                  <w:tcW w:w="0" w:type="auto"/>
                  <w:shd w:val="solid" w:color="A90C38" w:fill="A90C38"/>
                </w:tcPr>
                <w:p w14:paraId="4B9C2544" w14:textId="77777777" w:rsidR="00595848" w:rsidRDefault="003A772F">
                  <w:r>
                    <w:rPr>
                      <w:color w:val="FFFFFF"/>
                    </w:rPr>
                    <w:t>50</w:t>
                  </w:r>
                </w:p>
              </w:tc>
              <w:tc>
                <w:tcPr>
                  <w:tcW w:w="0" w:type="auto"/>
                  <w:shd w:val="solid" w:color="DFD4D1" w:fill="DFD4D1"/>
                </w:tcPr>
                <w:p w14:paraId="4B9C2545" w14:textId="77777777" w:rsidR="00595848" w:rsidRDefault="003A772F">
                  <w:r>
                    <w:rPr>
                      <w:color w:val="000000"/>
                    </w:rPr>
                    <w:t>20</w:t>
                  </w:r>
                </w:p>
              </w:tc>
              <w:tc>
                <w:tcPr>
                  <w:tcW w:w="0" w:type="auto"/>
                  <w:shd w:val="solid" w:color="6798C1" w:fill="6798C1"/>
                </w:tcPr>
                <w:p w14:paraId="4B9C2546" w14:textId="77777777" w:rsidR="00595848" w:rsidRDefault="003A772F">
                  <w:r>
                    <w:rPr>
                      <w:color w:val="FFFFFF"/>
                    </w:rPr>
                    <w:t>15</w:t>
                  </w:r>
                </w:p>
              </w:tc>
              <w:tc>
                <w:tcPr>
                  <w:tcW w:w="0" w:type="auto"/>
                  <w:shd w:val="solid" w:color="6798C1" w:fill="6798C1"/>
                </w:tcPr>
                <w:p w14:paraId="4B9C2547" w14:textId="77777777" w:rsidR="00595848" w:rsidRDefault="003A772F">
                  <w:r>
                    <w:rPr>
                      <w:color w:val="FFFFFF"/>
                    </w:rPr>
                    <w:t>16</w:t>
                  </w:r>
                </w:p>
              </w:tc>
            </w:tr>
            <w:tr w:rsidR="00595848" w14:paraId="4B9C254E" w14:textId="77777777">
              <w:trPr>
                <w:tblCellSpacing w:w="1" w:type="dxa"/>
              </w:trPr>
              <w:tc>
                <w:tcPr>
                  <w:tcW w:w="0" w:type="auto"/>
                  <w:shd w:val="solid" w:color="A90C38" w:fill="A90C38"/>
                </w:tcPr>
                <w:p w14:paraId="4B9C2549" w14:textId="77777777" w:rsidR="00595848" w:rsidRDefault="003A772F">
                  <w:r>
                    <w:rPr>
                      <w:color w:val="FFFFFF"/>
                    </w:rPr>
                    <w:t>[46, 78]</w:t>
                  </w:r>
                </w:p>
              </w:tc>
              <w:tc>
                <w:tcPr>
                  <w:tcW w:w="0" w:type="auto"/>
                  <w:shd w:val="solid" w:color="A90C38" w:fill="A90C38"/>
                </w:tcPr>
                <w:p w14:paraId="4B9C254A" w14:textId="77777777" w:rsidR="00595848" w:rsidRDefault="003A772F">
                  <w:r>
                    <w:rPr>
                      <w:color w:val="FFFFFF"/>
                    </w:rPr>
                    <w:t>[33, 68]</w:t>
                  </w:r>
                </w:p>
              </w:tc>
              <w:tc>
                <w:tcPr>
                  <w:tcW w:w="0" w:type="auto"/>
                  <w:shd w:val="solid" w:color="DFD4D1" w:fill="DFD4D1"/>
                </w:tcPr>
                <w:p w14:paraId="4B9C254B" w14:textId="77777777" w:rsidR="00595848" w:rsidRDefault="003A772F">
                  <w:r>
                    <w:rPr>
                      <w:color w:val="000000"/>
                    </w:rPr>
                    <w:t>[14, 27]</w:t>
                  </w:r>
                </w:p>
              </w:tc>
              <w:tc>
                <w:tcPr>
                  <w:tcW w:w="0" w:type="auto"/>
                  <w:shd w:val="solid" w:color="6798C1" w:fill="6798C1"/>
                </w:tcPr>
                <w:p w14:paraId="4B9C254C" w14:textId="77777777" w:rsidR="00595848" w:rsidRDefault="003A772F">
                  <w:r>
                    <w:rPr>
                      <w:color w:val="FFFFFF"/>
                    </w:rPr>
                    <w:t>[14, 16]</w:t>
                  </w:r>
                </w:p>
              </w:tc>
              <w:tc>
                <w:tcPr>
                  <w:tcW w:w="0" w:type="auto"/>
                  <w:shd w:val="solid" w:color="6798C1" w:fill="6798C1"/>
                </w:tcPr>
                <w:p w14:paraId="4B9C254D" w14:textId="77777777" w:rsidR="00595848" w:rsidRDefault="003A772F">
                  <w:r>
                    <w:rPr>
                      <w:color w:val="FFFFFF"/>
                    </w:rPr>
                    <w:t>[15, 17]</w:t>
                  </w:r>
                </w:p>
              </w:tc>
            </w:tr>
            <w:tr w:rsidR="00595848" w14:paraId="4B9C2554" w14:textId="77777777">
              <w:trPr>
                <w:tblCellSpacing w:w="1" w:type="dxa"/>
              </w:trPr>
              <w:tc>
                <w:tcPr>
                  <w:tcW w:w="0" w:type="auto"/>
                  <w:shd w:val="solid" w:color="DFD4D1" w:fill="DFD4D1"/>
                </w:tcPr>
                <w:p w14:paraId="4B9C254F" w14:textId="77777777" w:rsidR="00595848" w:rsidRDefault="003A772F">
                  <w:r>
                    <w:rPr>
                      <w:color w:val="000000"/>
                    </w:rPr>
                    <w:t>21</w:t>
                  </w:r>
                </w:p>
              </w:tc>
              <w:tc>
                <w:tcPr>
                  <w:tcW w:w="0" w:type="auto"/>
                  <w:shd w:val="solid" w:color="DFD4D1" w:fill="DFD4D1"/>
                </w:tcPr>
                <w:p w14:paraId="4B9C2550" w14:textId="77777777" w:rsidR="00595848" w:rsidRDefault="003A772F">
                  <w:r>
                    <w:rPr>
                      <w:color w:val="000000"/>
                    </w:rPr>
                    <w:t>20</w:t>
                  </w:r>
                </w:p>
              </w:tc>
              <w:tc>
                <w:tcPr>
                  <w:tcW w:w="0" w:type="auto"/>
                  <w:shd w:val="solid" w:color="DFD4D1" w:fill="DFD4D1"/>
                </w:tcPr>
                <w:p w14:paraId="4B9C2551" w14:textId="77777777" w:rsidR="00595848" w:rsidRDefault="003A772F">
                  <w:r>
                    <w:rPr>
                      <w:color w:val="000000"/>
                    </w:rPr>
                    <w:t>20</w:t>
                  </w:r>
                </w:p>
              </w:tc>
              <w:tc>
                <w:tcPr>
                  <w:tcW w:w="0" w:type="auto"/>
                  <w:shd w:val="solid" w:color="6798C1" w:fill="6798C1"/>
                </w:tcPr>
                <w:p w14:paraId="4B9C2552" w14:textId="77777777" w:rsidR="00595848" w:rsidRDefault="003A772F">
                  <w:r>
                    <w:rPr>
                      <w:color w:val="FFFFFF"/>
                    </w:rPr>
                    <w:t>17</w:t>
                  </w:r>
                </w:p>
              </w:tc>
              <w:tc>
                <w:tcPr>
                  <w:tcW w:w="0" w:type="auto"/>
                  <w:shd w:val="solid" w:color="6798C1" w:fill="6798C1"/>
                </w:tcPr>
                <w:p w14:paraId="4B9C2553" w14:textId="77777777" w:rsidR="00595848" w:rsidRDefault="003A772F">
                  <w:r>
                    <w:rPr>
                      <w:color w:val="FFFFFF"/>
                    </w:rPr>
                    <w:t>16</w:t>
                  </w:r>
                </w:p>
              </w:tc>
            </w:tr>
            <w:tr w:rsidR="00595848" w14:paraId="4B9C255A" w14:textId="77777777">
              <w:trPr>
                <w:tblCellSpacing w:w="1" w:type="dxa"/>
              </w:trPr>
              <w:tc>
                <w:tcPr>
                  <w:tcW w:w="0" w:type="auto"/>
                  <w:shd w:val="solid" w:color="DFD4D1" w:fill="DFD4D1"/>
                </w:tcPr>
                <w:p w14:paraId="4B9C2555" w14:textId="77777777" w:rsidR="00595848" w:rsidRDefault="003A772F">
                  <w:r>
                    <w:rPr>
                      <w:color w:val="000000"/>
                    </w:rPr>
                    <w:t>[15, 28]</w:t>
                  </w:r>
                </w:p>
              </w:tc>
              <w:tc>
                <w:tcPr>
                  <w:tcW w:w="0" w:type="auto"/>
                  <w:shd w:val="solid" w:color="DFD4D1" w:fill="DFD4D1"/>
                </w:tcPr>
                <w:p w14:paraId="4B9C2556" w14:textId="77777777" w:rsidR="00595848" w:rsidRDefault="003A772F">
                  <w:r>
                    <w:rPr>
                      <w:color w:val="000000"/>
                    </w:rPr>
                    <w:t>[16, 25]</w:t>
                  </w:r>
                </w:p>
              </w:tc>
              <w:tc>
                <w:tcPr>
                  <w:tcW w:w="0" w:type="auto"/>
                  <w:shd w:val="solid" w:color="DFD4D1" w:fill="DFD4D1"/>
                </w:tcPr>
                <w:p w14:paraId="4B9C2557" w14:textId="77777777" w:rsidR="00595848" w:rsidRDefault="003A772F">
                  <w:r>
                    <w:rPr>
                      <w:color w:val="000000"/>
                    </w:rPr>
                    <w:t>[18, 22]</w:t>
                  </w:r>
                </w:p>
              </w:tc>
              <w:tc>
                <w:tcPr>
                  <w:tcW w:w="0" w:type="auto"/>
                  <w:shd w:val="solid" w:color="6798C1" w:fill="6798C1"/>
                </w:tcPr>
                <w:p w14:paraId="4B9C2558" w14:textId="77777777" w:rsidR="00595848" w:rsidRDefault="003A772F">
                  <w:r>
                    <w:rPr>
                      <w:color w:val="FFFFFF"/>
                    </w:rPr>
                    <w:t>[16, 18]</w:t>
                  </w:r>
                </w:p>
              </w:tc>
              <w:tc>
                <w:tcPr>
                  <w:tcW w:w="0" w:type="auto"/>
                  <w:shd w:val="solid" w:color="6798C1" w:fill="6798C1"/>
                </w:tcPr>
                <w:p w14:paraId="4B9C2559" w14:textId="77777777" w:rsidR="00595848" w:rsidRDefault="003A772F">
                  <w:r>
                    <w:rPr>
                      <w:color w:val="FFFFFF"/>
                    </w:rPr>
                    <w:t>[15, 17]</w:t>
                  </w:r>
                </w:p>
              </w:tc>
            </w:tr>
            <w:tr w:rsidR="00595848" w14:paraId="4B9C2560" w14:textId="77777777">
              <w:trPr>
                <w:tblCellSpacing w:w="1" w:type="dxa"/>
              </w:trPr>
              <w:tc>
                <w:tcPr>
                  <w:tcW w:w="0" w:type="auto"/>
                  <w:shd w:val="solid" w:color="6798C1" w:fill="6798C1"/>
                </w:tcPr>
                <w:p w14:paraId="4B9C255B" w14:textId="77777777" w:rsidR="00595848" w:rsidRDefault="003A772F">
                  <w:r>
                    <w:rPr>
                      <w:color w:val="FFFFFF"/>
                    </w:rPr>
                    <w:t>18</w:t>
                  </w:r>
                </w:p>
              </w:tc>
              <w:tc>
                <w:tcPr>
                  <w:tcW w:w="0" w:type="auto"/>
                  <w:shd w:val="solid" w:color="6798C1" w:fill="6798C1"/>
                </w:tcPr>
                <w:p w14:paraId="4B9C255C" w14:textId="77777777" w:rsidR="00595848" w:rsidRDefault="003A772F">
                  <w:r>
                    <w:rPr>
                      <w:color w:val="FFFFFF"/>
                    </w:rPr>
                    <w:t>16</w:t>
                  </w:r>
                </w:p>
              </w:tc>
              <w:tc>
                <w:tcPr>
                  <w:tcW w:w="0" w:type="auto"/>
                  <w:shd w:val="solid" w:color="6798C1" w:fill="6798C1"/>
                </w:tcPr>
                <w:p w14:paraId="4B9C255D" w14:textId="77777777" w:rsidR="00595848" w:rsidRDefault="003A772F">
                  <w:r>
                    <w:rPr>
                      <w:color w:val="FFFFFF"/>
                    </w:rPr>
                    <w:t>17</w:t>
                  </w:r>
                </w:p>
              </w:tc>
              <w:tc>
                <w:tcPr>
                  <w:tcW w:w="0" w:type="auto"/>
                  <w:shd w:val="solid" w:color="6798C1" w:fill="6798C1"/>
                </w:tcPr>
                <w:p w14:paraId="4B9C255E" w14:textId="77777777" w:rsidR="00595848" w:rsidRDefault="003A772F">
                  <w:r>
                    <w:rPr>
                      <w:color w:val="FFFFFF"/>
                    </w:rPr>
                    <w:t>16</w:t>
                  </w:r>
                </w:p>
              </w:tc>
              <w:tc>
                <w:tcPr>
                  <w:tcW w:w="0" w:type="auto"/>
                  <w:shd w:val="solid" w:color="6798C1" w:fill="6798C1"/>
                </w:tcPr>
                <w:p w14:paraId="4B9C255F" w14:textId="77777777" w:rsidR="00595848" w:rsidRDefault="003A772F">
                  <w:r>
                    <w:rPr>
                      <w:color w:val="FFFFFF"/>
                    </w:rPr>
                    <w:t>16</w:t>
                  </w:r>
                </w:p>
              </w:tc>
            </w:tr>
            <w:tr w:rsidR="00595848" w14:paraId="4B9C2566" w14:textId="77777777">
              <w:trPr>
                <w:tblCellSpacing w:w="1" w:type="dxa"/>
              </w:trPr>
              <w:tc>
                <w:tcPr>
                  <w:tcW w:w="0" w:type="auto"/>
                  <w:shd w:val="solid" w:color="6798C1" w:fill="6798C1"/>
                </w:tcPr>
                <w:p w14:paraId="4B9C2561" w14:textId="77777777" w:rsidR="00595848" w:rsidRDefault="003A772F">
                  <w:r>
                    <w:rPr>
                      <w:color w:val="FFFFFF"/>
                    </w:rPr>
                    <w:t>[15, 20]</w:t>
                  </w:r>
                </w:p>
              </w:tc>
              <w:tc>
                <w:tcPr>
                  <w:tcW w:w="0" w:type="auto"/>
                  <w:shd w:val="solid" w:color="6798C1" w:fill="6798C1"/>
                </w:tcPr>
                <w:p w14:paraId="4B9C2562" w14:textId="77777777" w:rsidR="00595848" w:rsidRDefault="003A772F">
                  <w:r>
                    <w:rPr>
                      <w:color w:val="FFFFFF"/>
                    </w:rPr>
                    <w:t>[13, 19]</w:t>
                  </w:r>
                </w:p>
              </w:tc>
              <w:tc>
                <w:tcPr>
                  <w:tcW w:w="0" w:type="auto"/>
                  <w:shd w:val="solid" w:color="6798C1" w:fill="6798C1"/>
                </w:tcPr>
                <w:p w14:paraId="4B9C2563" w14:textId="77777777" w:rsidR="00595848" w:rsidRDefault="003A772F">
                  <w:r>
                    <w:rPr>
                      <w:color w:val="FFFFFF"/>
                    </w:rPr>
                    <w:t>[14, 21]</w:t>
                  </w:r>
                </w:p>
              </w:tc>
              <w:tc>
                <w:tcPr>
                  <w:tcW w:w="0" w:type="auto"/>
                  <w:shd w:val="solid" w:color="6798C1" w:fill="6798C1"/>
                </w:tcPr>
                <w:p w14:paraId="4B9C2564" w14:textId="77777777" w:rsidR="00595848" w:rsidRDefault="003A772F">
                  <w:r>
                    <w:rPr>
                      <w:color w:val="FFFFFF"/>
                    </w:rPr>
                    <w:t>[15, 18]</w:t>
                  </w:r>
                </w:p>
              </w:tc>
              <w:tc>
                <w:tcPr>
                  <w:tcW w:w="0" w:type="auto"/>
                  <w:shd w:val="solid" w:color="6798C1" w:fill="6798C1"/>
                </w:tcPr>
                <w:p w14:paraId="4B9C2565" w14:textId="77777777" w:rsidR="00595848" w:rsidRDefault="003A772F">
                  <w:r>
                    <w:rPr>
                      <w:color w:val="FFFFFF"/>
                    </w:rPr>
                    <w:t>[15, 18]</w:t>
                  </w:r>
                </w:p>
              </w:tc>
            </w:tr>
            <w:tr w:rsidR="00595848" w14:paraId="4B9C256C" w14:textId="77777777">
              <w:trPr>
                <w:tblCellSpacing w:w="1" w:type="dxa"/>
              </w:trPr>
              <w:tc>
                <w:tcPr>
                  <w:tcW w:w="0" w:type="auto"/>
                  <w:shd w:val="solid" w:color="F05D50" w:fill="F05D50"/>
                </w:tcPr>
                <w:p w14:paraId="4B9C2567" w14:textId="77777777" w:rsidR="00595848" w:rsidRDefault="003A772F">
                  <w:r>
                    <w:rPr>
                      <w:color w:val="FFFFFF"/>
                    </w:rPr>
                    <w:t>26</w:t>
                  </w:r>
                </w:p>
              </w:tc>
              <w:tc>
                <w:tcPr>
                  <w:tcW w:w="0" w:type="auto"/>
                  <w:shd w:val="solid" w:color="A90C38" w:fill="A90C38"/>
                </w:tcPr>
                <w:p w14:paraId="4B9C2568" w14:textId="77777777" w:rsidR="00595848" w:rsidRDefault="003A772F">
                  <w:r>
                    <w:rPr>
                      <w:color w:val="FFFFFF"/>
                    </w:rPr>
                    <w:t>32</w:t>
                  </w:r>
                </w:p>
              </w:tc>
              <w:tc>
                <w:tcPr>
                  <w:tcW w:w="0" w:type="auto"/>
                  <w:shd w:val="solid" w:color="F05D50" w:fill="F05D50"/>
                </w:tcPr>
                <w:p w14:paraId="4B9C2569" w14:textId="77777777" w:rsidR="00595848" w:rsidRDefault="003A772F">
                  <w:r>
                    <w:rPr>
                      <w:color w:val="FFFFFF"/>
                    </w:rPr>
                    <w:t>23</w:t>
                  </w:r>
                </w:p>
              </w:tc>
              <w:tc>
                <w:tcPr>
                  <w:tcW w:w="0" w:type="auto"/>
                  <w:shd w:val="solid" w:color="F05D50" w:fill="F05D50"/>
                </w:tcPr>
                <w:p w14:paraId="4B9C256A" w14:textId="77777777" w:rsidR="00595848" w:rsidRDefault="003A772F">
                  <w:r>
                    <w:rPr>
                      <w:color w:val="FFFFFF"/>
                    </w:rPr>
                    <w:t>22</w:t>
                  </w:r>
                </w:p>
              </w:tc>
              <w:tc>
                <w:tcPr>
                  <w:tcW w:w="0" w:type="auto"/>
                  <w:shd w:val="solid" w:color="DFD4D1" w:fill="DFD4D1"/>
                </w:tcPr>
                <w:p w14:paraId="4B9C256B" w14:textId="77777777" w:rsidR="00595848" w:rsidRDefault="003A772F">
                  <w:r>
                    <w:rPr>
                      <w:color w:val="000000"/>
                    </w:rPr>
                    <w:t>20.5</w:t>
                  </w:r>
                </w:p>
              </w:tc>
            </w:tr>
            <w:tr w:rsidR="00595848" w14:paraId="4B9C2572" w14:textId="77777777">
              <w:trPr>
                <w:tblCellSpacing w:w="1" w:type="dxa"/>
              </w:trPr>
              <w:tc>
                <w:tcPr>
                  <w:tcW w:w="0" w:type="auto"/>
                  <w:shd w:val="solid" w:color="F05D50" w:fill="F05D50"/>
                </w:tcPr>
                <w:p w14:paraId="4B9C256D" w14:textId="77777777" w:rsidR="00595848" w:rsidRDefault="003A772F">
                  <w:r>
                    <w:rPr>
                      <w:color w:val="FFFFFF"/>
                    </w:rPr>
                    <w:t>[16, 39]</w:t>
                  </w:r>
                </w:p>
              </w:tc>
              <w:tc>
                <w:tcPr>
                  <w:tcW w:w="0" w:type="auto"/>
                  <w:shd w:val="solid" w:color="A90C38" w:fill="A90C38"/>
                </w:tcPr>
                <w:p w14:paraId="4B9C256E" w14:textId="77777777" w:rsidR="00595848" w:rsidRDefault="003A772F">
                  <w:r>
                    <w:rPr>
                      <w:color w:val="FFFFFF"/>
                    </w:rPr>
                    <w:t>[22, 44]</w:t>
                  </w:r>
                </w:p>
              </w:tc>
              <w:tc>
                <w:tcPr>
                  <w:tcW w:w="0" w:type="auto"/>
                  <w:shd w:val="solid" w:color="F05D50" w:fill="F05D50"/>
                </w:tcPr>
                <w:p w14:paraId="4B9C256F" w14:textId="77777777" w:rsidR="00595848" w:rsidRDefault="003A772F">
                  <w:r>
                    <w:rPr>
                      <w:color w:val="FFFFFF"/>
                    </w:rPr>
                    <w:t>[19, 28]</w:t>
                  </w:r>
                </w:p>
              </w:tc>
              <w:tc>
                <w:tcPr>
                  <w:tcW w:w="0" w:type="auto"/>
                  <w:shd w:val="solid" w:color="F05D50" w:fill="F05D50"/>
                </w:tcPr>
                <w:p w14:paraId="4B9C2570" w14:textId="77777777" w:rsidR="00595848" w:rsidRDefault="003A772F">
                  <w:r>
                    <w:rPr>
                      <w:color w:val="FFFFFF"/>
                    </w:rPr>
                    <w:t>[21, 23]</w:t>
                  </w:r>
                </w:p>
              </w:tc>
              <w:tc>
                <w:tcPr>
                  <w:tcW w:w="0" w:type="auto"/>
                  <w:shd w:val="solid" w:color="DFD4D1" w:fill="DFD4D1"/>
                </w:tcPr>
                <w:p w14:paraId="4B9C2571" w14:textId="77777777" w:rsidR="00595848" w:rsidRDefault="003A772F">
                  <w:r>
                    <w:rPr>
                      <w:color w:val="000000"/>
                    </w:rPr>
                    <w:t>[19.7, 21.4]</w:t>
                  </w:r>
                </w:p>
              </w:tc>
            </w:tr>
            <w:tr w:rsidR="00595848" w14:paraId="4B9C2578" w14:textId="77777777">
              <w:trPr>
                <w:tblCellSpacing w:w="1" w:type="dxa"/>
              </w:trPr>
              <w:tc>
                <w:tcPr>
                  <w:tcW w:w="0" w:type="auto"/>
                  <w:shd w:val="solid" w:color="A90C38" w:fill="A90C38"/>
                </w:tcPr>
                <w:p w14:paraId="4B9C2573" w14:textId="77777777" w:rsidR="00595848" w:rsidRDefault="003A772F">
                  <w:r>
                    <w:rPr>
                      <w:color w:val="FFFFFF"/>
                    </w:rPr>
                    <w:t>34</w:t>
                  </w:r>
                </w:p>
              </w:tc>
              <w:tc>
                <w:tcPr>
                  <w:tcW w:w="0" w:type="auto"/>
                  <w:shd w:val="solid" w:color="A90C38" w:fill="A90C38"/>
                </w:tcPr>
                <w:p w14:paraId="4B9C2574" w14:textId="77777777" w:rsidR="00595848" w:rsidRDefault="003A772F">
                  <w:r>
                    <w:rPr>
                      <w:color w:val="FFFFFF"/>
                    </w:rPr>
                    <w:t>29</w:t>
                  </w:r>
                </w:p>
              </w:tc>
              <w:tc>
                <w:tcPr>
                  <w:tcW w:w="0" w:type="auto"/>
                  <w:shd w:val="solid" w:color="F05D50" w:fill="F05D50"/>
                </w:tcPr>
                <w:p w14:paraId="4B9C2575" w14:textId="77777777" w:rsidR="00595848" w:rsidRDefault="003A772F">
                  <w:r>
                    <w:rPr>
                      <w:color w:val="FFFFFF"/>
                    </w:rPr>
                    <w:t>23</w:t>
                  </w:r>
                </w:p>
              </w:tc>
              <w:tc>
                <w:tcPr>
                  <w:tcW w:w="0" w:type="auto"/>
                  <w:shd w:val="solid" w:color="DFD4D1" w:fill="DFD4D1"/>
                </w:tcPr>
                <w:p w14:paraId="4B9C2576" w14:textId="77777777" w:rsidR="00595848" w:rsidRDefault="003A772F">
                  <w:r>
                    <w:rPr>
                      <w:color w:val="000000"/>
                    </w:rPr>
                    <w:t>19</w:t>
                  </w:r>
                </w:p>
              </w:tc>
              <w:tc>
                <w:tcPr>
                  <w:tcW w:w="0" w:type="auto"/>
                  <w:shd w:val="solid" w:color="DFD4D1" w:fill="DFD4D1"/>
                </w:tcPr>
                <w:p w14:paraId="4B9C2577" w14:textId="77777777" w:rsidR="00595848" w:rsidRDefault="003A772F">
                  <w:r>
                    <w:rPr>
                      <w:color w:val="000000"/>
                    </w:rPr>
                    <w:t>20</w:t>
                  </w:r>
                </w:p>
              </w:tc>
            </w:tr>
            <w:tr w:rsidR="00595848" w14:paraId="4B9C257E" w14:textId="77777777">
              <w:trPr>
                <w:tblCellSpacing w:w="1" w:type="dxa"/>
              </w:trPr>
              <w:tc>
                <w:tcPr>
                  <w:tcW w:w="0" w:type="auto"/>
                  <w:shd w:val="solid" w:color="A90C38" w:fill="A90C38"/>
                </w:tcPr>
                <w:p w14:paraId="4B9C2579" w14:textId="77777777" w:rsidR="00595848" w:rsidRDefault="003A772F">
                  <w:r>
                    <w:rPr>
                      <w:color w:val="FFFFFF"/>
                    </w:rPr>
                    <w:t>[29, 39]</w:t>
                  </w:r>
                </w:p>
              </w:tc>
              <w:tc>
                <w:tcPr>
                  <w:tcW w:w="0" w:type="auto"/>
                  <w:shd w:val="solid" w:color="A90C38" w:fill="A90C38"/>
                </w:tcPr>
                <w:p w14:paraId="4B9C257A" w14:textId="77777777" w:rsidR="00595848" w:rsidRDefault="003A772F">
                  <w:r>
                    <w:rPr>
                      <w:color w:val="FFFFFF"/>
                    </w:rPr>
                    <w:t>[24, 33]</w:t>
                  </w:r>
                </w:p>
              </w:tc>
              <w:tc>
                <w:tcPr>
                  <w:tcW w:w="0" w:type="auto"/>
                  <w:shd w:val="solid" w:color="F05D50" w:fill="F05D50"/>
                </w:tcPr>
                <w:p w14:paraId="4B9C257B" w14:textId="77777777" w:rsidR="00595848" w:rsidRDefault="003A772F">
                  <w:r>
                    <w:rPr>
                      <w:color w:val="FFFFFF"/>
                    </w:rPr>
                    <w:t>[21, 26]</w:t>
                  </w:r>
                </w:p>
              </w:tc>
              <w:tc>
                <w:tcPr>
                  <w:tcW w:w="0" w:type="auto"/>
                  <w:shd w:val="solid" w:color="DFD4D1" w:fill="DFD4D1"/>
                </w:tcPr>
                <w:p w14:paraId="4B9C257C" w14:textId="77777777" w:rsidR="00595848" w:rsidRDefault="003A772F">
                  <w:r>
                    <w:rPr>
                      <w:color w:val="000000"/>
                    </w:rPr>
                    <w:t>[18, 21]</w:t>
                  </w:r>
                </w:p>
              </w:tc>
              <w:tc>
                <w:tcPr>
                  <w:tcW w:w="0" w:type="auto"/>
                  <w:shd w:val="solid" w:color="DFD4D1" w:fill="DFD4D1"/>
                </w:tcPr>
                <w:p w14:paraId="4B9C257D" w14:textId="77777777" w:rsidR="00595848" w:rsidRDefault="003A772F">
                  <w:r>
                    <w:rPr>
                      <w:color w:val="000000"/>
                    </w:rPr>
                    <w:t>[19, 21]</w:t>
                  </w:r>
                </w:p>
              </w:tc>
            </w:tr>
            <w:tr w:rsidR="00595848" w14:paraId="4B9C2584" w14:textId="77777777">
              <w:trPr>
                <w:tblCellSpacing w:w="1" w:type="dxa"/>
              </w:trPr>
              <w:tc>
                <w:tcPr>
                  <w:tcW w:w="0" w:type="auto"/>
                  <w:shd w:val="solid" w:color="A90C38" w:fill="A90C38"/>
                </w:tcPr>
                <w:p w14:paraId="4B9C257F" w14:textId="77777777" w:rsidR="00595848" w:rsidRDefault="003A772F">
                  <w:r>
                    <w:rPr>
                      <w:color w:val="FFFFFF"/>
                    </w:rPr>
                    <w:t>32</w:t>
                  </w:r>
                </w:p>
              </w:tc>
              <w:tc>
                <w:tcPr>
                  <w:tcW w:w="0" w:type="auto"/>
                  <w:shd w:val="solid" w:color="2E5A87" w:fill="2E5A87"/>
                </w:tcPr>
                <w:p w14:paraId="4B9C2580" w14:textId="77777777" w:rsidR="00595848" w:rsidRDefault="003A772F">
                  <w:r>
                    <w:rPr>
                      <w:color w:val="FFFFFF"/>
                    </w:rPr>
                    <w:t>11</w:t>
                  </w:r>
                </w:p>
              </w:tc>
              <w:tc>
                <w:tcPr>
                  <w:tcW w:w="0" w:type="auto"/>
                  <w:shd w:val="solid" w:color="6798C1" w:fill="6798C1"/>
                </w:tcPr>
                <w:p w14:paraId="4B9C2581" w14:textId="77777777" w:rsidR="00595848" w:rsidRDefault="003A772F">
                  <w:r>
                    <w:rPr>
                      <w:color w:val="FFFFFF"/>
                    </w:rPr>
                    <w:t>15</w:t>
                  </w:r>
                </w:p>
              </w:tc>
              <w:tc>
                <w:tcPr>
                  <w:tcW w:w="0" w:type="auto"/>
                  <w:shd w:val="solid" w:color="2E5A87" w:fill="2E5A87"/>
                </w:tcPr>
                <w:p w14:paraId="4B9C2582" w14:textId="77777777" w:rsidR="00595848" w:rsidRDefault="003A772F">
                  <w:r>
                    <w:rPr>
                      <w:color w:val="FFFFFF"/>
                    </w:rPr>
                    <w:t>10</w:t>
                  </w:r>
                </w:p>
              </w:tc>
              <w:tc>
                <w:tcPr>
                  <w:tcW w:w="0" w:type="auto"/>
                  <w:shd w:val="solid" w:color="2E5A87" w:fill="2E5A87"/>
                </w:tcPr>
                <w:p w14:paraId="4B9C2583" w14:textId="77777777" w:rsidR="00595848" w:rsidRDefault="003A772F">
                  <w:r>
                    <w:rPr>
                      <w:color w:val="FFFFFF"/>
                    </w:rPr>
                    <w:t>7</w:t>
                  </w:r>
                </w:p>
              </w:tc>
            </w:tr>
            <w:tr w:rsidR="00595848" w14:paraId="4B9C258A" w14:textId="77777777">
              <w:trPr>
                <w:tblCellSpacing w:w="1" w:type="dxa"/>
              </w:trPr>
              <w:tc>
                <w:tcPr>
                  <w:tcW w:w="0" w:type="auto"/>
                  <w:shd w:val="solid" w:color="A90C38" w:fill="A90C38"/>
                </w:tcPr>
                <w:p w14:paraId="4B9C2585" w14:textId="77777777" w:rsidR="00595848" w:rsidRDefault="003A772F">
                  <w:r>
                    <w:rPr>
                      <w:color w:val="FFFFFF"/>
                    </w:rPr>
                    <w:t>[16, 54]</w:t>
                  </w:r>
                </w:p>
              </w:tc>
              <w:tc>
                <w:tcPr>
                  <w:tcW w:w="0" w:type="auto"/>
                  <w:shd w:val="solid" w:color="2E5A87" w:fill="2E5A87"/>
                </w:tcPr>
                <w:p w14:paraId="4B9C2586" w14:textId="77777777" w:rsidR="00595848" w:rsidRDefault="003A772F">
                  <w:r>
                    <w:rPr>
                      <w:color w:val="FFFFFF"/>
                    </w:rPr>
                    <w:t>[6, 22]</w:t>
                  </w:r>
                </w:p>
              </w:tc>
              <w:tc>
                <w:tcPr>
                  <w:tcW w:w="0" w:type="auto"/>
                  <w:shd w:val="solid" w:color="6798C1" w:fill="6798C1"/>
                </w:tcPr>
                <w:p w14:paraId="4B9C2587" w14:textId="77777777" w:rsidR="00595848" w:rsidRDefault="003A772F">
                  <w:r>
                    <w:rPr>
                      <w:color w:val="FFFFFF"/>
                    </w:rPr>
                    <w:t>[10, 22]</w:t>
                  </w:r>
                </w:p>
              </w:tc>
              <w:tc>
                <w:tcPr>
                  <w:tcW w:w="0" w:type="auto"/>
                  <w:shd w:val="solid" w:color="2E5A87" w:fill="2E5A87"/>
                </w:tcPr>
                <w:p w14:paraId="4B9C2588" w14:textId="77777777" w:rsidR="00595848" w:rsidRDefault="003A772F">
                  <w:r>
                    <w:rPr>
                      <w:color w:val="FFFFFF"/>
                    </w:rPr>
                    <w:t>[9, 11]</w:t>
                  </w:r>
                </w:p>
              </w:tc>
              <w:tc>
                <w:tcPr>
                  <w:tcW w:w="0" w:type="auto"/>
                  <w:shd w:val="solid" w:color="2E5A87" w:fill="2E5A87"/>
                </w:tcPr>
                <w:p w14:paraId="4B9C2589" w14:textId="77777777" w:rsidR="00595848" w:rsidRDefault="003A772F">
                  <w:r>
                    <w:rPr>
                      <w:color w:val="FFFFFF"/>
                    </w:rPr>
                    <w:t>[6, 9]</w:t>
                  </w:r>
                </w:p>
              </w:tc>
            </w:tr>
            <w:tr w:rsidR="00595848" w14:paraId="4B9C2590" w14:textId="77777777">
              <w:trPr>
                <w:tblCellSpacing w:w="1" w:type="dxa"/>
              </w:trPr>
              <w:tc>
                <w:tcPr>
                  <w:tcW w:w="0" w:type="auto"/>
                  <w:shd w:val="solid" w:color="2E5A87" w:fill="2E5A87"/>
                </w:tcPr>
                <w:p w14:paraId="4B9C258B" w14:textId="77777777" w:rsidR="00595848" w:rsidRDefault="003A772F">
                  <w:r>
                    <w:rPr>
                      <w:color w:val="FFFFFF"/>
                    </w:rPr>
                    <w:t>11</w:t>
                  </w:r>
                </w:p>
              </w:tc>
              <w:tc>
                <w:tcPr>
                  <w:tcW w:w="0" w:type="auto"/>
                  <w:shd w:val="solid" w:color="2E5A87" w:fill="2E5A87"/>
                </w:tcPr>
                <w:p w14:paraId="4B9C258C" w14:textId="77777777" w:rsidR="00595848" w:rsidRDefault="003A772F">
                  <w:r>
                    <w:rPr>
                      <w:color w:val="FFFFFF"/>
                    </w:rPr>
                    <w:t>10</w:t>
                  </w:r>
                </w:p>
              </w:tc>
              <w:tc>
                <w:tcPr>
                  <w:tcW w:w="0" w:type="auto"/>
                  <w:shd w:val="solid" w:color="6798C1" w:fill="6798C1"/>
                </w:tcPr>
                <w:p w14:paraId="4B9C258D" w14:textId="77777777" w:rsidR="00595848" w:rsidRDefault="003A772F">
                  <w:r>
                    <w:rPr>
                      <w:color w:val="FFFFFF"/>
                    </w:rPr>
                    <w:t>15</w:t>
                  </w:r>
                </w:p>
              </w:tc>
              <w:tc>
                <w:tcPr>
                  <w:tcW w:w="0" w:type="auto"/>
                  <w:shd w:val="solid" w:color="2E5A87" w:fill="2E5A87"/>
                </w:tcPr>
                <w:p w14:paraId="4B9C258E" w14:textId="77777777" w:rsidR="00595848" w:rsidRDefault="003A772F">
                  <w:r>
                    <w:rPr>
                      <w:color w:val="FFFFFF"/>
                    </w:rPr>
                    <w:t>13</w:t>
                  </w:r>
                </w:p>
              </w:tc>
              <w:tc>
                <w:tcPr>
                  <w:tcW w:w="0" w:type="auto"/>
                  <w:shd w:val="solid" w:color="2E5A87" w:fill="2E5A87"/>
                </w:tcPr>
                <w:p w14:paraId="4B9C258F" w14:textId="77777777" w:rsidR="00595848" w:rsidRDefault="003A772F">
                  <w:r>
                    <w:rPr>
                      <w:color w:val="FFFFFF"/>
                    </w:rPr>
                    <w:t>12</w:t>
                  </w:r>
                </w:p>
              </w:tc>
            </w:tr>
            <w:tr w:rsidR="00595848" w14:paraId="4B9C2596" w14:textId="77777777">
              <w:trPr>
                <w:tblCellSpacing w:w="1" w:type="dxa"/>
              </w:trPr>
              <w:tc>
                <w:tcPr>
                  <w:tcW w:w="0" w:type="auto"/>
                  <w:shd w:val="solid" w:color="2E5A87" w:fill="2E5A87"/>
                </w:tcPr>
                <w:p w14:paraId="4B9C2591" w14:textId="77777777" w:rsidR="00595848" w:rsidRDefault="003A772F">
                  <w:r>
                    <w:rPr>
                      <w:color w:val="FFFFFF"/>
                    </w:rPr>
                    <w:t>[5, 23]</w:t>
                  </w:r>
                </w:p>
              </w:tc>
              <w:tc>
                <w:tcPr>
                  <w:tcW w:w="0" w:type="auto"/>
                  <w:shd w:val="solid" w:color="2E5A87" w:fill="2E5A87"/>
                </w:tcPr>
                <w:p w14:paraId="4B9C2592" w14:textId="77777777" w:rsidR="00595848" w:rsidRDefault="003A772F">
                  <w:r>
                    <w:rPr>
                      <w:color w:val="FFFFFF"/>
                    </w:rPr>
                    <w:t>[4, 25]</w:t>
                  </w:r>
                </w:p>
              </w:tc>
              <w:tc>
                <w:tcPr>
                  <w:tcW w:w="0" w:type="auto"/>
                  <w:shd w:val="solid" w:color="6798C1" w:fill="6798C1"/>
                </w:tcPr>
                <w:p w14:paraId="4B9C2593" w14:textId="77777777" w:rsidR="00595848" w:rsidRDefault="003A772F">
                  <w:r>
                    <w:rPr>
                      <w:color w:val="FFFFFF"/>
                    </w:rPr>
                    <w:t>[7, 30]</w:t>
                  </w:r>
                </w:p>
              </w:tc>
              <w:tc>
                <w:tcPr>
                  <w:tcW w:w="0" w:type="auto"/>
                  <w:shd w:val="solid" w:color="2E5A87" w:fill="2E5A87"/>
                </w:tcPr>
                <w:p w14:paraId="4B9C2594" w14:textId="77777777" w:rsidR="00595848" w:rsidRDefault="003A772F">
                  <w:r>
                    <w:rPr>
                      <w:color w:val="FFFFFF"/>
                    </w:rPr>
                    <w:t>[11, 16]</w:t>
                  </w:r>
                </w:p>
              </w:tc>
              <w:tc>
                <w:tcPr>
                  <w:tcW w:w="0" w:type="auto"/>
                  <w:shd w:val="solid" w:color="2E5A87" w:fill="2E5A87"/>
                </w:tcPr>
                <w:p w14:paraId="4B9C2595" w14:textId="77777777" w:rsidR="00595848" w:rsidRDefault="003A772F">
                  <w:r>
                    <w:rPr>
                      <w:color w:val="FFFFFF"/>
                    </w:rPr>
                    <w:t>[10, 13]</w:t>
                  </w:r>
                </w:p>
              </w:tc>
            </w:tr>
            <w:tr w:rsidR="00595848" w14:paraId="4B9C259C" w14:textId="77777777">
              <w:trPr>
                <w:tblCellSpacing w:w="1" w:type="dxa"/>
              </w:trPr>
              <w:tc>
                <w:tcPr>
                  <w:tcW w:w="0" w:type="auto"/>
                  <w:shd w:val="solid" w:color="2E5A87" w:fill="2E5A87"/>
                </w:tcPr>
                <w:p w14:paraId="4B9C2597" w14:textId="77777777" w:rsidR="00595848" w:rsidRDefault="003A772F">
                  <w:r>
                    <w:rPr>
                      <w:color w:val="FFFFFF"/>
                    </w:rPr>
                    <w:t>8</w:t>
                  </w:r>
                </w:p>
              </w:tc>
              <w:tc>
                <w:tcPr>
                  <w:tcW w:w="0" w:type="auto"/>
                  <w:shd w:val="solid" w:color="2E5A87" w:fill="2E5A87"/>
                </w:tcPr>
                <w:p w14:paraId="4B9C2598" w14:textId="77777777" w:rsidR="00595848" w:rsidRDefault="003A772F">
                  <w:r>
                    <w:rPr>
                      <w:color w:val="FFFFFF"/>
                    </w:rPr>
                    <w:t>11</w:t>
                  </w:r>
                </w:p>
              </w:tc>
              <w:tc>
                <w:tcPr>
                  <w:tcW w:w="0" w:type="auto"/>
                  <w:shd w:val="solid" w:color="2E5A87" w:fill="2E5A87"/>
                </w:tcPr>
                <w:p w14:paraId="4B9C2599" w14:textId="77777777" w:rsidR="00595848" w:rsidRDefault="003A772F">
                  <w:r>
                    <w:rPr>
                      <w:color w:val="FFFFFF"/>
                    </w:rPr>
                    <w:t>9</w:t>
                  </w:r>
                </w:p>
              </w:tc>
              <w:tc>
                <w:tcPr>
                  <w:tcW w:w="0" w:type="auto"/>
                  <w:shd w:val="solid" w:color="2E5A87" w:fill="2E5A87"/>
                </w:tcPr>
                <w:p w14:paraId="4B9C259A" w14:textId="77777777" w:rsidR="00595848" w:rsidRDefault="003A772F">
                  <w:r>
                    <w:rPr>
                      <w:color w:val="FFFFFF"/>
                    </w:rPr>
                    <w:t>6</w:t>
                  </w:r>
                </w:p>
              </w:tc>
              <w:tc>
                <w:tcPr>
                  <w:tcW w:w="0" w:type="auto"/>
                  <w:shd w:val="solid" w:color="2E5A87" w:fill="2E5A87"/>
                </w:tcPr>
                <w:p w14:paraId="4B9C259B" w14:textId="77777777" w:rsidR="00595848" w:rsidRDefault="003A772F">
                  <w:r>
                    <w:rPr>
                      <w:color w:val="FFFFFF"/>
                    </w:rPr>
                    <w:t>4</w:t>
                  </w:r>
                </w:p>
              </w:tc>
            </w:tr>
            <w:tr w:rsidR="00595848" w14:paraId="4B9C25A2" w14:textId="77777777">
              <w:trPr>
                <w:tblCellSpacing w:w="1" w:type="dxa"/>
              </w:trPr>
              <w:tc>
                <w:tcPr>
                  <w:tcW w:w="0" w:type="auto"/>
                  <w:shd w:val="solid" w:color="2E5A87" w:fill="2E5A87"/>
                </w:tcPr>
                <w:p w14:paraId="4B9C259D" w14:textId="77777777" w:rsidR="00595848" w:rsidRDefault="003A772F">
                  <w:r>
                    <w:rPr>
                      <w:color w:val="FFFFFF"/>
                    </w:rPr>
                    <w:t>[4, 17]</w:t>
                  </w:r>
                </w:p>
              </w:tc>
              <w:tc>
                <w:tcPr>
                  <w:tcW w:w="0" w:type="auto"/>
                  <w:shd w:val="solid" w:color="2E5A87" w:fill="2E5A87"/>
                </w:tcPr>
                <w:p w14:paraId="4B9C259E" w14:textId="77777777" w:rsidR="00595848" w:rsidRDefault="003A772F">
                  <w:r>
                    <w:rPr>
                      <w:color w:val="FFFFFF"/>
                    </w:rPr>
                    <w:t>[7, 18]</w:t>
                  </w:r>
                </w:p>
              </w:tc>
              <w:tc>
                <w:tcPr>
                  <w:tcW w:w="0" w:type="auto"/>
                  <w:shd w:val="solid" w:color="2E5A87" w:fill="2E5A87"/>
                </w:tcPr>
                <w:p w14:paraId="4B9C259F" w14:textId="77777777" w:rsidR="00595848" w:rsidRDefault="003A772F">
                  <w:r>
                    <w:rPr>
                      <w:color w:val="FFFFFF"/>
                    </w:rPr>
                    <w:t>[7, 12]</w:t>
                  </w:r>
                </w:p>
              </w:tc>
              <w:tc>
                <w:tcPr>
                  <w:tcW w:w="0" w:type="auto"/>
                  <w:shd w:val="solid" w:color="2E5A87" w:fill="2E5A87"/>
                </w:tcPr>
                <w:p w14:paraId="4B9C25A0" w14:textId="77777777" w:rsidR="00595848" w:rsidRDefault="003A772F">
                  <w:r>
                    <w:rPr>
                      <w:color w:val="FFFFFF"/>
                    </w:rPr>
                    <w:t>[5, 8]</w:t>
                  </w:r>
                </w:p>
              </w:tc>
              <w:tc>
                <w:tcPr>
                  <w:tcW w:w="0" w:type="auto"/>
                  <w:shd w:val="solid" w:color="2E5A87" w:fill="2E5A87"/>
                </w:tcPr>
                <w:p w14:paraId="4B9C25A1" w14:textId="77777777" w:rsidR="00595848" w:rsidRDefault="003A772F">
                  <w:r>
                    <w:rPr>
                      <w:color w:val="FFFFFF"/>
                    </w:rPr>
                    <w:t>[3, 5]</w:t>
                  </w:r>
                </w:p>
              </w:tc>
            </w:tr>
            <w:tr w:rsidR="00595848" w14:paraId="4B9C25A8" w14:textId="77777777">
              <w:trPr>
                <w:tblCellSpacing w:w="1" w:type="dxa"/>
              </w:trPr>
              <w:tc>
                <w:tcPr>
                  <w:tcW w:w="0" w:type="auto"/>
                  <w:shd w:val="solid" w:color="DFD4D1" w:fill="DFD4D1"/>
                </w:tcPr>
                <w:p w14:paraId="4B9C25A3" w14:textId="77777777" w:rsidR="00595848" w:rsidRDefault="003A772F">
                  <w:r>
                    <w:rPr>
                      <w:color w:val="000000"/>
                    </w:rPr>
                    <w:t>20</w:t>
                  </w:r>
                </w:p>
              </w:tc>
              <w:tc>
                <w:tcPr>
                  <w:tcW w:w="0" w:type="auto"/>
                  <w:shd w:val="solid" w:color="6798C1" w:fill="6798C1"/>
                </w:tcPr>
                <w:p w14:paraId="4B9C25A4" w14:textId="77777777" w:rsidR="00595848" w:rsidRDefault="003A772F">
                  <w:r>
                    <w:rPr>
                      <w:color w:val="FFFFFF"/>
                    </w:rPr>
                    <w:t>15</w:t>
                  </w:r>
                </w:p>
              </w:tc>
              <w:tc>
                <w:tcPr>
                  <w:tcW w:w="0" w:type="auto"/>
                  <w:shd w:val="solid" w:color="2E5A87" w:fill="2E5A87"/>
                </w:tcPr>
                <w:p w14:paraId="4B9C25A5" w14:textId="77777777" w:rsidR="00595848" w:rsidRDefault="003A772F">
                  <w:r>
                    <w:rPr>
                      <w:color w:val="FFFFFF"/>
                    </w:rPr>
                    <w:t>11</w:t>
                  </w:r>
                </w:p>
              </w:tc>
              <w:tc>
                <w:tcPr>
                  <w:tcW w:w="0" w:type="auto"/>
                  <w:shd w:val="solid" w:color="2E5A87" w:fill="2E5A87"/>
                </w:tcPr>
                <w:p w14:paraId="4B9C25A6" w14:textId="77777777" w:rsidR="00595848" w:rsidRDefault="003A772F">
                  <w:r>
                    <w:rPr>
                      <w:color w:val="FFFFFF"/>
                    </w:rPr>
                    <w:t>9</w:t>
                  </w:r>
                </w:p>
              </w:tc>
              <w:tc>
                <w:tcPr>
                  <w:tcW w:w="0" w:type="auto"/>
                  <w:shd w:val="solid" w:color="2E5A87" w:fill="2E5A87"/>
                </w:tcPr>
                <w:p w14:paraId="4B9C25A7" w14:textId="77777777" w:rsidR="00595848" w:rsidRDefault="003A772F">
                  <w:r>
                    <w:rPr>
                      <w:color w:val="FFFFFF"/>
                    </w:rPr>
                    <w:t>5</w:t>
                  </w:r>
                </w:p>
              </w:tc>
            </w:tr>
            <w:tr w:rsidR="00595848" w14:paraId="4B9C25AE" w14:textId="77777777">
              <w:trPr>
                <w:tblCellSpacing w:w="1" w:type="dxa"/>
              </w:trPr>
              <w:tc>
                <w:tcPr>
                  <w:tcW w:w="0" w:type="auto"/>
                  <w:shd w:val="solid" w:color="DFD4D1" w:fill="DFD4D1"/>
                </w:tcPr>
                <w:p w14:paraId="4B9C25A9" w14:textId="77777777" w:rsidR="00595848" w:rsidRDefault="003A772F">
                  <w:r>
                    <w:rPr>
                      <w:color w:val="000000"/>
                    </w:rPr>
                    <w:t>[3, 69]</w:t>
                  </w:r>
                </w:p>
              </w:tc>
              <w:tc>
                <w:tcPr>
                  <w:tcW w:w="0" w:type="auto"/>
                  <w:shd w:val="solid" w:color="6798C1" w:fill="6798C1"/>
                </w:tcPr>
                <w:p w14:paraId="4B9C25AA" w14:textId="77777777" w:rsidR="00595848" w:rsidRDefault="003A772F">
                  <w:r>
                    <w:rPr>
                      <w:color w:val="FFFFFF"/>
                    </w:rPr>
                    <w:t>[3, 50]</w:t>
                  </w:r>
                </w:p>
              </w:tc>
              <w:tc>
                <w:tcPr>
                  <w:tcW w:w="0" w:type="auto"/>
                  <w:shd w:val="solid" w:color="2E5A87" w:fill="2E5A87"/>
                </w:tcPr>
                <w:p w14:paraId="4B9C25AB" w14:textId="77777777" w:rsidR="00595848" w:rsidRDefault="003A772F">
                  <w:r>
                    <w:rPr>
                      <w:color w:val="FFFFFF"/>
                    </w:rPr>
                    <w:t>[6, 19]</w:t>
                  </w:r>
                </w:p>
              </w:tc>
              <w:tc>
                <w:tcPr>
                  <w:tcW w:w="0" w:type="auto"/>
                  <w:shd w:val="solid" w:color="2E5A87" w:fill="2E5A87"/>
                </w:tcPr>
                <w:p w14:paraId="4B9C25AC" w14:textId="77777777" w:rsidR="00595848" w:rsidRDefault="003A772F">
                  <w:r>
                    <w:rPr>
                      <w:color w:val="FFFFFF"/>
                    </w:rPr>
                    <w:t>[7, 11]</w:t>
                  </w:r>
                </w:p>
              </w:tc>
              <w:tc>
                <w:tcPr>
                  <w:tcW w:w="0" w:type="auto"/>
                  <w:shd w:val="solid" w:color="2E5A87" w:fill="2E5A87"/>
                </w:tcPr>
                <w:p w14:paraId="4B9C25AD" w14:textId="77777777" w:rsidR="00595848" w:rsidRDefault="003A772F">
                  <w:r>
                    <w:rPr>
                      <w:color w:val="FFFFFF"/>
                    </w:rPr>
                    <w:t>[4, 6]</w:t>
                  </w:r>
                </w:p>
              </w:tc>
            </w:tr>
            <w:tr w:rsidR="00595848" w14:paraId="4B9C25B4" w14:textId="77777777">
              <w:trPr>
                <w:tblCellSpacing w:w="1" w:type="dxa"/>
              </w:trPr>
              <w:tc>
                <w:tcPr>
                  <w:tcW w:w="0" w:type="auto"/>
                  <w:shd w:val="solid" w:color="A90C38" w:fill="A90C38"/>
                </w:tcPr>
                <w:p w14:paraId="4B9C25AF" w14:textId="77777777" w:rsidR="00595848" w:rsidRDefault="003A772F">
                  <w:r>
                    <w:rPr>
                      <w:color w:val="FFFFFF"/>
                    </w:rPr>
                    <w:lastRenderedPageBreak/>
                    <w:t>30</w:t>
                  </w:r>
                </w:p>
              </w:tc>
              <w:tc>
                <w:tcPr>
                  <w:tcW w:w="0" w:type="auto"/>
                  <w:shd w:val="solid" w:color="F05D50" w:fill="F05D50"/>
                </w:tcPr>
                <w:p w14:paraId="4B9C25B0" w14:textId="77777777" w:rsidR="00595848" w:rsidRDefault="003A772F">
                  <w:r>
                    <w:rPr>
                      <w:color w:val="FFFFFF"/>
                    </w:rPr>
                    <w:t>28</w:t>
                  </w:r>
                </w:p>
              </w:tc>
              <w:tc>
                <w:tcPr>
                  <w:tcW w:w="0" w:type="auto"/>
                  <w:shd w:val="solid" w:color="F05D50" w:fill="F05D50"/>
                </w:tcPr>
                <w:p w14:paraId="4B9C25B1" w14:textId="77777777" w:rsidR="00595848" w:rsidRDefault="003A772F">
                  <w:r>
                    <w:rPr>
                      <w:color w:val="FFFFFF"/>
                    </w:rPr>
                    <w:t>22</w:t>
                  </w:r>
                </w:p>
              </w:tc>
              <w:tc>
                <w:tcPr>
                  <w:tcW w:w="0" w:type="auto"/>
                  <w:shd w:val="solid" w:color="DFD4D1" w:fill="DFD4D1"/>
                </w:tcPr>
                <w:p w14:paraId="4B9C25B2" w14:textId="77777777" w:rsidR="00595848" w:rsidRDefault="003A772F">
                  <w:r>
                    <w:rPr>
                      <w:color w:val="000000"/>
                    </w:rPr>
                    <w:t>21</w:t>
                  </w:r>
                </w:p>
              </w:tc>
              <w:tc>
                <w:tcPr>
                  <w:tcW w:w="0" w:type="auto"/>
                  <w:shd w:val="solid" w:color="DFD4D1" w:fill="DFD4D1"/>
                </w:tcPr>
                <w:p w14:paraId="4B9C25B3" w14:textId="77777777" w:rsidR="00595848" w:rsidRDefault="003A772F">
                  <w:r>
                    <w:rPr>
                      <w:color w:val="000000"/>
                    </w:rPr>
                    <w:t>19</w:t>
                  </w:r>
                </w:p>
              </w:tc>
            </w:tr>
            <w:tr w:rsidR="00595848" w14:paraId="4B9C25BA" w14:textId="77777777">
              <w:trPr>
                <w:tblCellSpacing w:w="1" w:type="dxa"/>
              </w:trPr>
              <w:tc>
                <w:tcPr>
                  <w:tcW w:w="0" w:type="auto"/>
                  <w:shd w:val="solid" w:color="A90C38" w:fill="A90C38"/>
                </w:tcPr>
                <w:p w14:paraId="4B9C25B5" w14:textId="77777777" w:rsidR="00595848" w:rsidRDefault="003A772F">
                  <w:r>
                    <w:rPr>
                      <w:color w:val="FFFFFF"/>
                    </w:rPr>
                    <w:t>[15, 50]</w:t>
                  </w:r>
                </w:p>
              </w:tc>
              <w:tc>
                <w:tcPr>
                  <w:tcW w:w="0" w:type="auto"/>
                  <w:shd w:val="solid" w:color="F05D50" w:fill="F05D50"/>
                </w:tcPr>
                <w:p w14:paraId="4B9C25B6" w14:textId="77777777" w:rsidR="00595848" w:rsidRDefault="003A772F">
                  <w:r>
                    <w:rPr>
                      <w:color w:val="FFFFFF"/>
                    </w:rPr>
                    <w:t>[20, 38]</w:t>
                  </w:r>
                </w:p>
              </w:tc>
              <w:tc>
                <w:tcPr>
                  <w:tcW w:w="0" w:type="auto"/>
                  <w:shd w:val="solid" w:color="F05D50" w:fill="F05D50"/>
                </w:tcPr>
                <w:p w14:paraId="4B9C25B7" w14:textId="77777777" w:rsidR="00595848" w:rsidRDefault="003A772F">
                  <w:r>
                    <w:rPr>
                      <w:color w:val="FFFFFF"/>
                    </w:rPr>
                    <w:t>[19, 26]</w:t>
                  </w:r>
                </w:p>
              </w:tc>
              <w:tc>
                <w:tcPr>
                  <w:tcW w:w="0" w:type="auto"/>
                  <w:shd w:val="solid" w:color="DFD4D1" w:fill="DFD4D1"/>
                </w:tcPr>
                <w:p w14:paraId="4B9C25B8" w14:textId="77777777" w:rsidR="00595848" w:rsidRDefault="003A772F">
                  <w:r>
                    <w:rPr>
                      <w:color w:val="000000"/>
                    </w:rPr>
                    <w:t>[20, 22]</w:t>
                  </w:r>
                </w:p>
              </w:tc>
              <w:tc>
                <w:tcPr>
                  <w:tcW w:w="0" w:type="auto"/>
                  <w:shd w:val="solid" w:color="DFD4D1" w:fill="DFD4D1"/>
                </w:tcPr>
                <w:p w14:paraId="4B9C25B9" w14:textId="77777777" w:rsidR="00595848" w:rsidRDefault="003A772F">
                  <w:r>
                    <w:rPr>
                      <w:color w:val="000000"/>
                    </w:rPr>
                    <w:t>[18, 20]</w:t>
                  </w:r>
                </w:p>
              </w:tc>
            </w:tr>
            <w:tr w:rsidR="00595848" w14:paraId="4B9C25C0" w14:textId="77777777">
              <w:trPr>
                <w:tblCellSpacing w:w="1" w:type="dxa"/>
              </w:trPr>
              <w:tc>
                <w:tcPr>
                  <w:tcW w:w="0" w:type="auto"/>
                  <w:shd w:val="solid" w:color="A90C38" w:fill="A90C38"/>
                </w:tcPr>
                <w:p w14:paraId="4B9C25BB" w14:textId="77777777" w:rsidR="00595848" w:rsidRDefault="003A772F">
                  <w:r>
                    <w:rPr>
                      <w:color w:val="FFFFFF"/>
                    </w:rPr>
                    <w:t>30</w:t>
                  </w:r>
                </w:p>
              </w:tc>
              <w:tc>
                <w:tcPr>
                  <w:tcW w:w="0" w:type="auto"/>
                  <w:shd w:val="solid" w:color="F05D50" w:fill="F05D50"/>
                </w:tcPr>
                <w:p w14:paraId="4B9C25BC" w14:textId="77777777" w:rsidR="00595848" w:rsidRDefault="003A772F">
                  <w:r>
                    <w:rPr>
                      <w:color w:val="FFFFFF"/>
                    </w:rPr>
                    <w:t>27</w:t>
                  </w:r>
                </w:p>
              </w:tc>
              <w:tc>
                <w:tcPr>
                  <w:tcW w:w="0" w:type="auto"/>
                  <w:shd w:val="solid" w:color="A90C38" w:fill="A90C38"/>
                </w:tcPr>
                <w:p w14:paraId="4B9C25BD" w14:textId="77777777" w:rsidR="00595848" w:rsidRDefault="003A772F">
                  <w:r>
                    <w:rPr>
                      <w:color w:val="FFFFFF"/>
                    </w:rPr>
                    <w:t>29</w:t>
                  </w:r>
                </w:p>
              </w:tc>
              <w:tc>
                <w:tcPr>
                  <w:tcW w:w="0" w:type="auto"/>
                  <w:shd w:val="solid" w:color="DFD4D1" w:fill="DFD4D1"/>
                </w:tcPr>
                <w:p w14:paraId="4B9C25BE" w14:textId="77777777" w:rsidR="00595848" w:rsidRDefault="003A772F">
                  <w:r>
                    <w:rPr>
                      <w:color w:val="000000"/>
                    </w:rPr>
                    <w:t>18</w:t>
                  </w:r>
                </w:p>
              </w:tc>
              <w:tc>
                <w:tcPr>
                  <w:tcW w:w="0" w:type="auto"/>
                  <w:shd w:val="solid" w:color="F05D50" w:fill="F05D50"/>
                </w:tcPr>
                <w:p w14:paraId="4B9C25BF" w14:textId="77777777" w:rsidR="00595848" w:rsidRDefault="003A772F">
                  <w:r>
                    <w:rPr>
                      <w:color w:val="FFFFFF"/>
                    </w:rPr>
                    <w:t>22</w:t>
                  </w:r>
                </w:p>
              </w:tc>
            </w:tr>
            <w:tr w:rsidR="00595848" w14:paraId="4B9C25C6" w14:textId="77777777">
              <w:trPr>
                <w:tblCellSpacing w:w="1" w:type="dxa"/>
              </w:trPr>
              <w:tc>
                <w:tcPr>
                  <w:tcW w:w="0" w:type="auto"/>
                  <w:shd w:val="solid" w:color="A90C38" w:fill="A90C38"/>
                </w:tcPr>
                <w:p w14:paraId="4B9C25C1" w14:textId="77777777" w:rsidR="00595848" w:rsidRDefault="003A772F">
                  <w:r>
                    <w:rPr>
                      <w:color w:val="FFFFFF"/>
                    </w:rPr>
                    <w:t>[21, 41]</w:t>
                  </w:r>
                </w:p>
              </w:tc>
              <w:tc>
                <w:tcPr>
                  <w:tcW w:w="0" w:type="auto"/>
                  <w:shd w:val="solid" w:color="F05D50" w:fill="F05D50"/>
                </w:tcPr>
                <w:p w14:paraId="4B9C25C2" w14:textId="77777777" w:rsidR="00595848" w:rsidRDefault="003A772F">
                  <w:r>
                    <w:rPr>
                      <w:color w:val="FFFFFF"/>
                    </w:rPr>
                    <w:t>[19, 37]</w:t>
                  </w:r>
                </w:p>
              </w:tc>
              <w:tc>
                <w:tcPr>
                  <w:tcW w:w="0" w:type="auto"/>
                  <w:shd w:val="solid" w:color="A90C38" w:fill="A90C38"/>
                </w:tcPr>
                <w:p w14:paraId="4B9C25C3" w14:textId="77777777" w:rsidR="00595848" w:rsidRDefault="003A772F">
                  <w:r>
                    <w:rPr>
                      <w:color w:val="FFFFFF"/>
                    </w:rPr>
                    <w:t>[24, 34]</w:t>
                  </w:r>
                </w:p>
              </w:tc>
              <w:tc>
                <w:tcPr>
                  <w:tcW w:w="0" w:type="auto"/>
                  <w:shd w:val="solid" w:color="DFD4D1" w:fill="DFD4D1"/>
                </w:tcPr>
                <w:p w14:paraId="4B9C25C4" w14:textId="77777777" w:rsidR="00595848" w:rsidRDefault="003A772F">
                  <w:r>
                    <w:rPr>
                      <w:color w:val="000000"/>
                    </w:rPr>
                    <w:t>[17, 20]</w:t>
                  </w:r>
                </w:p>
              </w:tc>
              <w:tc>
                <w:tcPr>
                  <w:tcW w:w="0" w:type="auto"/>
                  <w:shd w:val="solid" w:color="F05D50" w:fill="F05D50"/>
                </w:tcPr>
                <w:p w14:paraId="4B9C25C5" w14:textId="77777777" w:rsidR="00595848" w:rsidRDefault="003A772F">
                  <w:r>
                    <w:rPr>
                      <w:color w:val="FFFFFF"/>
                    </w:rPr>
                    <w:t>[21, 24]</w:t>
                  </w:r>
                </w:p>
              </w:tc>
            </w:tr>
            <w:tr w:rsidR="00595848" w14:paraId="4B9C25CC" w14:textId="77777777">
              <w:trPr>
                <w:tblCellSpacing w:w="1" w:type="dxa"/>
              </w:trPr>
              <w:tc>
                <w:tcPr>
                  <w:tcW w:w="0" w:type="auto"/>
                  <w:shd w:val="solid" w:color="A90C38" w:fill="A90C38"/>
                </w:tcPr>
                <w:p w14:paraId="4B9C25C7" w14:textId="77777777" w:rsidR="00595848" w:rsidRDefault="003A772F">
                  <w:r>
                    <w:rPr>
                      <w:color w:val="FFFFFF"/>
                    </w:rPr>
                    <w:t>34</w:t>
                  </w:r>
                </w:p>
              </w:tc>
              <w:tc>
                <w:tcPr>
                  <w:tcW w:w="0" w:type="auto"/>
                  <w:shd w:val="solid" w:color="A90C38" w:fill="A90C38"/>
                </w:tcPr>
                <w:p w14:paraId="4B9C25C8" w14:textId="77777777" w:rsidR="00595848" w:rsidRDefault="003A772F">
                  <w:r>
                    <w:rPr>
                      <w:color w:val="FFFFFF"/>
                    </w:rPr>
                    <w:t>29</w:t>
                  </w:r>
                </w:p>
              </w:tc>
              <w:tc>
                <w:tcPr>
                  <w:tcW w:w="0" w:type="auto"/>
                  <w:shd w:val="solid" w:color="A90C38" w:fill="A90C38"/>
                </w:tcPr>
                <w:p w14:paraId="4B9C25C9" w14:textId="77777777" w:rsidR="00595848" w:rsidRDefault="003A772F">
                  <w:r>
                    <w:rPr>
                      <w:color w:val="FFFFFF"/>
                    </w:rPr>
                    <w:t>29</w:t>
                  </w:r>
                </w:p>
              </w:tc>
              <w:tc>
                <w:tcPr>
                  <w:tcW w:w="0" w:type="auto"/>
                  <w:shd w:val="solid" w:color="F05D50" w:fill="F05D50"/>
                </w:tcPr>
                <w:p w14:paraId="4B9C25CA" w14:textId="77777777" w:rsidR="00595848" w:rsidRDefault="003A772F">
                  <w:r>
                    <w:rPr>
                      <w:color w:val="FFFFFF"/>
                    </w:rPr>
                    <w:t>21</w:t>
                  </w:r>
                </w:p>
              </w:tc>
              <w:tc>
                <w:tcPr>
                  <w:tcW w:w="0" w:type="auto"/>
                  <w:shd w:val="solid" w:color="6798C1" w:fill="6798C1"/>
                </w:tcPr>
                <w:p w14:paraId="4B9C25CB" w14:textId="77777777" w:rsidR="00595848" w:rsidRDefault="003A772F">
                  <w:r>
                    <w:rPr>
                      <w:color w:val="FFFFFF"/>
                    </w:rPr>
                    <w:t>18</w:t>
                  </w:r>
                </w:p>
              </w:tc>
            </w:tr>
            <w:tr w:rsidR="00595848" w14:paraId="4B9C25D2" w14:textId="77777777">
              <w:trPr>
                <w:tblCellSpacing w:w="1" w:type="dxa"/>
              </w:trPr>
              <w:tc>
                <w:tcPr>
                  <w:tcW w:w="0" w:type="auto"/>
                  <w:shd w:val="solid" w:color="A90C38" w:fill="A90C38"/>
                </w:tcPr>
                <w:p w14:paraId="4B9C25CD" w14:textId="77777777" w:rsidR="00595848" w:rsidRDefault="003A772F">
                  <w:r>
                    <w:rPr>
                      <w:color w:val="FFFFFF"/>
                    </w:rPr>
                    <w:t>[23, 48]</w:t>
                  </w:r>
                </w:p>
              </w:tc>
              <w:tc>
                <w:tcPr>
                  <w:tcW w:w="0" w:type="auto"/>
                  <w:shd w:val="solid" w:color="A90C38" w:fill="A90C38"/>
                </w:tcPr>
                <w:p w14:paraId="4B9C25CE" w14:textId="77777777" w:rsidR="00595848" w:rsidRDefault="003A772F">
                  <w:r>
                    <w:rPr>
                      <w:color w:val="FFFFFF"/>
                    </w:rPr>
                    <w:t>[22, 36]</w:t>
                  </w:r>
                </w:p>
              </w:tc>
              <w:tc>
                <w:tcPr>
                  <w:tcW w:w="0" w:type="auto"/>
                  <w:shd w:val="solid" w:color="A90C38" w:fill="A90C38"/>
                </w:tcPr>
                <w:p w14:paraId="4B9C25CF" w14:textId="77777777" w:rsidR="00595848" w:rsidRDefault="003A772F">
                  <w:r>
                    <w:rPr>
                      <w:color w:val="FFFFFF"/>
                    </w:rPr>
                    <w:t>[23, 35]</w:t>
                  </w:r>
                </w:p>
              </w:tc>
              <w:tc>
                <w:tcPr>
                  <w:tcW w:w="0" w:type="auto"/>
                  <w:shd w:val="solid" w:color="F05D50" w:fill="F05D50"/>
                </w:tcPr>
                <w:p w14:paraId="4B9C25D0" w14:textId="77777777" w:rsidR="00595848" w:rsidRDefault="003A772F">
                  <w:r>
                    <w:rPr>
                      <w:color w:val="FFFFFF"/>
                    </w:rPr>
                    <w:t>[20, 22]</w:t>
                  </w:r>
                </w:p>
              </w:tc>
              <w:tc>
                <w:tcPr>
                  <w:tcW w:w="0" w:type="auto"/>
                  <w:shd w:val="solid" w:color="6798C1" w:fill="6798C1"/>
                </w:tcPr>
                <w:p w14:paraId="4B9C25D1" w14:textId="77777777" w:rsidR="00595848" w:rsidRDefault="003A772F">
                  <w:r>
                    <w:rPr>
                      <w:color w:val="FFFFFF"/>
                    </w:rPr>
                    <w:t>[17, 19]</w:t>
                  </w:r>
                </w:p>
              </w:tc>
            </w:tr>
            <w:tr w:rsidR="00595848" w14:paraId="4B9C25D8" w14:textId="77777777">
              <w:trPr>
                <w:tblCellSpacing w:w="1" w:type="dxa"/>
              </w:trPr>
              <w:tc>
                <w:tcPr>
                  <w:tcW w:w="0" w:type="auto"/>
                </w:tcPr>
                <w:p w14:paraId="4B9C25D3" w14:textId="77777777" w:rsidR="00595848" w:rsidRDefault="00595848"/>
              </w:tc>
              <w:tc>
                <w:tcPr>
                  <w:tcW w:w="0" w:type="auto"/>
                  <w:shd w:val="solid" w:color="6798C1" w:fill="6798C1"/>
                </w:tcPr>
                <w:p w14:paraId="4B9C25D4" w14:textId="77777777" w:rsidR="00595848" w:rsidRDefault="003A772F">
                  <w:r>
                    <w:rPr>
                      <w:color w:val="FFFFFF"/>
                    </w:rPr>
                    <w:t>16</w:t>
                  </w:r>
                </w:p>
              </w:tc>
              <w:tc>
                <w:tcPr>
                  <w:tcW w:w="0" w:type="auto"/>
                  <w:shd w:val="solid" w:color="2E5A87" w:fill="2E5A87"/>
                </w:tcPr>
                <w:p w14:paraId="4B9C25D5" w14:textId="77777777" w:rsidR="00595848" w:rsidRDefault="003A772F">
                  <w:r>
                    <w:rPr>
                      <w:color w:val="FFFFFF"/>
                    </w:rPr>
                    <w:t>12</w:t>
                  </w:r>
                </w:p>
              </w:tc>
              <w:tc>
                <w:tcPr>
                  <w:tcW w:w="0" w:type="auto"/>
                  <w:shd w:val="solid" w:color="2E5A87" w:fill="2E5A87"/>
                </w:tcPr>
                <w:p w14:paraId="4B9C25D6" w14:textId="77777777" w:rsidR="00595848" w:rsidRDefault="003A772F">
                  <w:r>
                    <w:rPr>
                      <w:color w:val="FFFFFF"/>
                    </w:rPr>
                    <w:t>9</w:t>
                  </w:r>
                </w:p>
              </w:tc>
              <w:tc>
                <w:tcPr>
                  <w:tcW w:w="0" w:type="auto"/>
                  <w:shd w:val="solid" w:color="2E5A87" w:fill="2E5A87"/>
                </w:tcPr>
                <w:p w14:paraId="4B9C25D7" w14:textId="77777777" w:rsidR="00595848" w:rsidRDefault="003A772F">
                  <w:r>
                    <w:rPr>
                      <w:color w:val="FFFFFF"/>
                    </w:rPr>
                    <w:t>10</w:t>
                  </w:r>
                </w:p>
              </w:tc>
            </w:tr>
            <w:tr w:rsidR="00595848" w14:paraId="4B9C25DE" w14:textId="77777777">
              <w:trPr>
                <w:tblCellSpacing w:w="1" w:type="dxa"/>
              </w:trPr>
              <w:tc>
                <w:tcPr>
                  <w:tcW w:w="0" w:type="auto"/>
                </w:tcPr>
                <w:p w14:paraId="4B9C25D9" w14:textId="77777777" w:rsidR="00595848" w:rsidRDefault="00595848"/>
              </w:tc>
              <w:tc>
                <w:tcPr>
                  <w:tcW w:w="0" w:type="auto"/>
                  <w:shd w:val="solid" w:color="6798C1" w:fill="6798C1"/>
                </w:tcPr>
                <w:p w14:paraId="4B9C25DA" w14:textId="77777777" w:rsidR="00595848" w:rsidRDefault="003A772F">
                  <w:r>
                    <w:rPr>
                      <w:color w:val="FFFFFF"/>
                    </w:rPr>
                    <w:t>[9, 26]</w:t>
                  </w:r>
                </w:p>
              </w:tc>
              <w:tc>
                <w:tcPr>
                  <w:tcW w:w="0" w:type="auto"/>
                  <w:shd w:val="solid" w:color="2E5A87" w:fill="2E5A87"/>
                </w:tcPr>
                <w:p w14:paraId="4B9C25DB" w14:textId="77777777" w:rsidR="00595848" w:rsidRDefault="003A772F">
                  <w:r>
                    <w:rPr>
                      <w:color w:val="FFFFFF"/>
                    </w:rPr>
                    <w:t>[8, 17]</w:t>
                  </w:r>
                </w:p>
              </w:tc>
              <w:tc>
                <w:tcPr>
                  <w:tcW w:w="0" w:type="auto"/>
                  <w:shd w:val="solid" w:color="2E5A87" w:fill="2E5A87"/>
                </w:tcPr>
                <w:p w14:paraId="4B9C25DC" w14:textId="77777777" w:rsidR="00595848" w:rsidRDefault="003A772F">
                  <w:r>
                    <w:rPr>
                      <w:color w:val="FFFFFF"/>
                    </w:rPr>
                    <w:t>[6, 13]</w:t>
                  </w:r>
                </w:p>
              </w:tc>
              <w:tc>
                <w:tcPr>
                  <w:tcW w:w="0" w:type="auto"/>
                  <w:shd w:val="solid" w:color="2E5A87" w:fill="2E5A87"/>
                </w:tcPr>
                <w:p w14:paraId="4B9C25DD" w14:textId="77777777" w:rsidR="00595848" w:rsidRDefault="003A772F">
                  <w:r>
                    <w:rPr>
                      <w:color w:val="FFFFFF"/>
                    </w:rPr>
                    <w:t>[6, 16]</w:t>
                  </w:r>
                </w:p>
              </w:tc>
            </w:tr>
            <w:tr w:rsidR="00595848" w14:paraId="4B9C25E4" w14:textId="77777777">
              <w:trPr>
                <w:tblCellSpacing w:w="1" w:type="dxa"/>
              </w:trPr>
              <w:tc>
                <w:tcPr>
                  <w:tcW w:w="0" w:type="auto"/>
                  <w:shd w:val="solid" w:color="F05D50" w:fill="F05D50"/>
                </w:tcPr>
                <w:p w14:paraId="4B9C25DF" w14:textId="77777777" w:rsidR="00595848" w:rsidRDefault="003A772F">
                  <w:r>
                    <w:rPr>
                      <w:color w:val="FFFFFF"/>
                    </w:rPr>
                    <w:t>23</w:t>
                  </w:r>
                </w:p>
              </w:tc>
              <w:tc>
                <w:tcPr>
                  <w:tcW w:w="0" w:type="auto"/>
                  <w:shd w:val="solid" w:color="6798C1" w:fill="6798C1"/>
                </w:tcPr>
                <w:p w14:paraId="4B9C25E0" w14:textId="77777777" w:rsidR="00595848" w:rsidRDefault="003A772F">
                  <w:r>
                    <w:rPr>
                      <w:color w:val="FFFFFF"/>
                    </w:rPr>
                    <w:t>17</w:t>
                  </w:r>
                </w:p>
              </w:tc>
              <w:tc>
                <w:tcPr>
                  <w:tcW w:w="0" w:type="auto"/>
                  <w:shd w:val="solid" w:color="6798C1" w:fill="6798C1"/>
                </w:tcPr>
                <w:p w14:paraId="4B9C25E1" w14:textId="77777777" w:rsidR="00595848" w:rsidRDefault="003A772F">
                  <w:r>
                    <w:rPr>
                      <w:color w:val="FFFFFF"/>
                    </w:rPr>
                    <w:t>16</w:t>
                  </w:r>
                </w:p>
              </w:tc>
              <w:tc>
                <w:tcPr>
                  <w:tcW w:w="0" w:type="auto"/>
                  <w:shd w:val="solid" w:color="6798C1" w:fill="6798C1"/>
                </w:tcPr>
                <w:p w14:paraId="4B9C25E2" w14:textId="77777777" w:rsidR="00595848" w:rsidRDefault="003A772F">
                  <w:r>
                    <w:rPr>
                      <w:color w:val="FFFFFF"/>
                    </w:rPr>
                    <w:t>16</w:t>
                  </w:r>
                </w:p>
              </w:tc>
              <w:tc>
                <w:tcPr>
                  <w:tcW w:w="0" w:type="auto"/>
                  <w:shd w:val="solid" w:color="6798C1" w:fill="6798C1"/>
                </w:tcPr>
                <w:p w14:paraId="4B9C25E3" w14:textId="77777777" w:rsidR="00595848" w:rsidRDefault="003A772F">
                  <w:r>
                    <w:rPr>
                      <w:color w:val="FFFFFF"/>
                    </w:rPr>
                    <w:t>17</w:t>
                  </w:r>
                </w:p>
              </w:tc>
            </w:tr>
            <w:tr w:rsidR="00595848" w14:paraId="4B9C25EA" w14:textId="77777777">
              <w:trPr>
                <w:tblCellSpacing w:w="1" w:type="dxa"/>
              </w:trPr>
              <w:tc>
                <w:tcPr>
                  <w:tcW w:w="0" w:type="auto"/>
                  <w:shd w:val="solid" w:color="F05D50" w:fill="F05D50"/>
                </w:tcPr>
                <w:p w14:paraId="4B9C25E5" w14:textId="77777777" w:rsidR="00595848" w:rsidRDefault="003A772F">
                  <w:r>
                    <w:rPr>
                      <w:color w:val="FFFFFF"/>
                    </w:rPr>
                    <w:t>[18, 28]</w:t>
                  </w:r>
                </w:p>
              </w:tc>
              <w:tc>
                <w:tcPr>
                  <w:tcW w:w="0" w:type="auto"/>
                  <w:shd w:val="solid" w:color="6798C1" w:fill="6798C1"/>
                </w:tcPr>
                <w:p w14:paraId="4B9C25E6" w14:textId="77777777" w:rsidR="00595848" w:rsidRDefault="003A772F">
                  <w:r>
                    <w:rPr>
                      <w:color w:val="FFFFFF"/>
                    </w:rPr>
                    <w:t>[14, 20]</w:t>
                  </w:r>
                </w:p>
              </w:tc>
              <w:tc>
                <w:tcPr>
                  <w:tcW w:w="0" w:type="auto"/>
                  <w:shd w:val="solid" w:color="6798C1" w:fill="6798C1"/>
                </w:tcPr>
                <w:p w14:paraId="4B9C25E7" w14:textId="77777777" w:rsidR="00595848" w:rsidRDefault="003A772F">
                  <w:r>
                    <w:rPr>
                      <w:color w:val="FFFFFF"/>
                    </w:rPr>
                    <w:t>[14, 19]</w:t>
                  </w:r>
                </w:p>
              </w:tc>
              <w:tc>
                <w:tcPr>
                  <w:tcW w:w="0" w:type="auto"/>
                  <w:shd w:val="solid" w:color="6798C1" w:fill="6798C1"/>
                </w:tcPr>
                <w:p w14:paraId="4B9C25E8" w14:textId="77777777" w:rsidR="00595848" w:rsidRDefault="003A772F">
                  <w:r>
                    <w:rPr>
                      <w:color w:val="FFFFFF"/>
                    </w:rPr>
                    <w:t>[15, 17]</w:t>
                  </w:r>
                </w:p>
              </w:tc>
              <w:tc>
                <w:tcPr>
                  <w:tcW w:w="0" w:type="auto"/>
                  <w:shd w:val="solid" w:color="6798C1" w:fill="6798C1"/>
                </w:tcPr>
                <w:p w14:paraId="4B9C25E9" w14:textId="77777777" w:rsidR="00595848" w:rsidRDefault="003A772F">
                  <w:r>
                    <w:rPr>
                      <w:color w:val="FFFFFF"/>
                    </w:rPr>
                    <w:t>[16, 18]</w:t>
                  </w:r>
                </w:p>
              </w:tc>
            </w:tr>
            <w:tr w:rsidR="00595848" w14:paraId="4B9C25F0" w14:textId="77777777">
              <w:trPr>
                <w:tblCellSpacing w:w="1" w:type="dxa"/>
              </w:trPr>
              <w:tc>
                <w:tcPr>
                  <w:tcW w:w="0" w:type="auto"/>
                  <w:shd w:val="solid" w:color="A90C38" w:fill="A90C38"/>
                </w:tcPr>
                <w:p w14:paraId="4B9C25EB" w14:textId="77777777" w:rsidR="00595848" w:rsidRDefault="003A772F">
                  <w:r>
                    <w:rPr>
                      <w:color w:val="FFFFFF"/>
                    </w:rPr>
                    <w:t>33</w:t>
                  </w:r>
                </w:p>
              </w:tc>
              <w:tc>
                <w:tcPr>
                  <w:tcW w:w="0" w:type="auto"/>
                  <w:shd w:val="solid" w:color="DFD4D1" w:fill="DFD4D1"/>
                </w:tcPr>
                <w:p w14:paraId="4B9C25EC" w14:textId="77777777" w:rsidR="00595848" w:rsidRDefault="003A772F">
                  <w:r>
                    <w:rPr>
                      <w:color w:val="000000"/>
                    </w:rPr>
                    <w:t>20</w:t>
                  </w:r>
                </w:p>
              </w:tc>
              <w:tc>
                <w:tcPr>
                  <w:tcW w:w="0" w:type="auto"/>
                  <w:shd w:val="solid" w:color="DFD4D1" w:fill="DFD4D1"/>
                </w:tcPr>
                <w:p w14:paraId="4B9C25ED" w14:textId="77777777" w:rsidR="00595848" w:rsidRDefault="003A772F">
                  <w:r>
                    <w:rPr>
                      <w:color w:val="000000"/>
                    </w:rPr>
                    <w:t>20</w:t>
                  </w:r>
                </w:p>
              </w:tc>
              <w:tc>
                <w:tcPr>
                  <w:tcW w:w="0" w:type="auto"/>
                  <w:shd w:val="solid" w:color="6798C1" w:fill="6798C1"/>
                </w:tcPr>
                <w:p w14:paraId="4B9C25EE" w14:textId="77777777" w:rsidR="00595848" w:rsidRDefault="003A772F">
                  <w:r>
                    <w:rPr>
                      <w:color w:val="FFFFFF"/>
                    </w:rPr>
                    <w:t>16</w:t>
                  </w:r>
                </w:p>
              </w:tc>
              <w:tc>
                <w:tcPr>
                  <w:tcW w:w="0" w:type="auto"/>
                  <w:shd w:val="solid" w:color="2E5A87" w:fill="2E5A87"/>
                </w:tcPr>
                <w:p w14:paraId="4B9C25EF" w14:textId="77777777" w:rsidR="00595848" w:rsidRDefault="003A772F">
                  <w:r>
                    <w:rPr>
                      <w:color w:val="FFFFFF"/>
                    </w:rPr>
                    <w:t>14</w:t>
                  </w:r>
                </w:p>
              </w:tc>
            </w:tr>
            <w:tr w:rsidR="00595848" w14:paraId="4B9C25F6" w14:textId="77777777">
              <w:trPr>
                <w:tblCellSpacing w:w="1" w:type="dxa"/>
              </w:trPr>
              <w:tc>
                <w:tcPr>
                  <w:tcW w:w="0" w:type="auto"/>
                  <w:shd w:val="solid" w:color="A90C38" w:fill="A90C38"/>
                </w:tcPr>
                <w:p w14:paraId="4B9C25F1" w14:textId="77777777" w:rsidR="00595848" w:rsidRDefault="003A772F">
                  <w:r>
                    <w:rPr>
                      <w:color w:val="FFFFFF"/>
                    </w:rPr>
                    <w:t>[21, 48]</w:t>
                  </w:r>
                </w:p>
              </w:tc>
              <w:tc>
                <w:tcPr>
                  <w:tcW w:w="0" w:type="auto"/>
                  <w:shd w:val="solid" w:color="DFD4D1" w:fill="DFD4D1"/>
                </w:tcPr>
                <w:p w14:paraId="4B9C25F2" w14:textId="77777777" w:rsidR="00595848" w:rsidRDefault="003A772F">
                  <w:r>
                    <w:rPr>
                      <w:color w:val="000000"/>
                    </w:rPr>
                    <w:t>[15, 25]</w:t>
                  </w:r>
                </w:p>
              </w:tc>
              <w:tc>
                <w:tcPr>
                  <w:tcW w:w="0" w:type="auto"/>
                  <w:shd w:val="solid" w:color="DFD4D1" w:fill="DFD4D1"/>
                </w:tcPr>
                <w:p w14:paraId="4B9C25F3" w14:textId="77777777" w:rsidR="00595848" w:rsidRDefault="003A772F">
                  <w:r>
                    <w:rPr>
                      <w:color w:val="000000"/>
                    </w:rPr>
                    <w:t>[16, 24]</w:t>
                  </w:r>
                </w:p>
              </w:tc>
              <w:tc>
                <w:tcPr>
                  <w:tcW w:w="0" w:type="auto"/>
                  <w:shd w:val="solid" w:color="6798C1" w:fill="6798C1"/>
                </w:tcPr>
                <w:p w14:paraId="4B9C25F4" w14:textId="77777777" w:rsidR="00595848" w:rsidRDefault="003A772F">
                  <w:r>
                    <w:rPr>
                      <w:color w:val="FFFFFF"/>
                    </w:rPr>
                    <w:t>[14, 19]</w:t>
                  </w:r>
                </w:p>
              </w:tc>
              <w:tc>
                <w:tcPr>
                  <w:tcW w:w="0" w:type="auto"/>
                  <w:shd w:val="solid" w:color="2E5A87" w:fill="2E5A87"/>
                </w:tcPr>
                <w:p w14:paraId="4B9C25F5" w14:textId="77777777" w:rsidR="00595848" w:rsidRDefault="003A772F">
                  <w:r>
                    <w:rPr>
                      <w:color w:val="FFFFFF"/>
                    </w:rPr>
                    <w:t>[13, 15]</w:t>
                  </w:r>
                </w:p>
              </w:tc>
            </w:tr>
            <w:tr w:rsidR="00595848" w14:paraId="4B9C25FC" w14:textId="77777777">
              <w:trPr>
                <w:tblCellSpacing w:w="1" w:type="dxa"/>
              </w:trPr>
              <w:tc>
                <w:tcPr>
                  <w:tcW w:w="0" w:type="auto"/>
                  <w:shd w:val="solid" w:color="A90C38" w:fill="A90C38"/>
                </w:tcPr>
                <w:p w14:paraId="4B9C25F7" w14:textId="77777777" w:rsidR="00595848" w:rsidRDefault="003A772F">
                  <w:r>
                    <w:rPr>
                      <w:color w:val="FFFFFF"/>
                    </w:rPr>
                    <w:t>37</w:t>
                  </w:r>
                </w:p>
              </w:tc>
              <w:tc>
                <w:tcPr>
                  <w:tcW w:w="0" w:type="auto"/>
                  <w:shd w:val="solid" w:color="A90C38" w:fill="A90C38"/>
                </w:tcPr>
                <w:p w14:paraId="4B9C25F8" w14:textId="77777777" w:rsidR="00595848" w:rsidRDefault="003A772F">
                  <w:r>
                    <w:rPr>
                      <w:color w:val="FFFFFF"/>
                    </w:rPr>
                    <w:t>33</w:t>
                  </w:r>
                </w:p>
              </w:tc>
              <w:tc>
                <w:tcPr>
                  <w:tcW w:w="0" w:type="auto"/>
                  <w:shd w:val="solid" w:color="A90C38" w:fill="A90C38"/>
                </w:tcPr>
                <w:p w14:paraId="4B9C25F9" w14:textId="77777777" w:rsidR="00595848" w:rsidRDefault="003A772F">
                  <w:r>
                    <w:rPr>
                      <w:color w:val="FFFFFF"/>
                    </w:rPr>
                    <w:t>45</w:t>
                  </w:r>
                </w:p>
              </w:tc>
              <w:tc>
                <w:tcPr>
                  <w:tcW w:w="0" w:type="auto"/>
                  <w:shd w:val="solid" w:color="6798C1" w:fill="6798C1"/>
                </w:tcPr>
                <w:p w14:paraId="4B9C25FA" w14:textId="77777777" w:rsidR="00595848" w:rsidRDefault="003A772F">
                  <w:r>
                    <w:rPr>
                      <w:color w:val="FFFFFF"/>
                    </w:rPr>
                    <w:t>17</w:t>
                  </w:r>
                </w:p>
              </w:tc>
              <w:tc>
                <w:tcPr>
                  <w:tcW w:w="0" w:type="auto"/>
                  <w:shd w:val="solid" w:color="DFD4D1" w:fill="DFD4D1"/>
                </w:tcPr>
                <w:p w14:paraId="4B9C25FB" w14:textId="77777777" w:rsidR="00595848" w:rsidRDefault="003A772F">
                  <w:r>
                    <w:rPr>
                      <w:color w:val="000000"/>
                    </w:rPr>
                    <w:t>20</w:t>
                  </w:r>
                </w:p>
              </w:tc>
            </w:tr>
            <w:tr w:rsidR="00595848" w14:paraId="4B9C2602" w14:textId="77777777">
              <w:trPr>
                <w:tblCellSpacing w:w="1" w:type="dxa"/>
              </w:trPr>
              <w:tc>
                <w:tcPr>
                  <w:tcW w:w="0" w:type="auto"/>
                  <w:shd w:val="solid" w:color="A90C38" w:fill="A90C38"/>
                </w:tcPr>
                <w:p w14:paraId="4B9C25FD" w14:textId="77777777" w:rsidR="00595848" w:rsidRDefault="003A772F">
                  <w:r>
                    <w:rPr>
                      <w:color w:val="FFFFFF"/>
                    </w:rPr>
                    <w:t>[21, 55]</w:t>
                  </w:r>
                </w:p>
              </w:tc>
              <w:tc>
                <w:tcPr>
                  <w:tcW w:w="0" w:type="auto"/>
                  <w:shd w:val="solid" w:color="A90C38" w:fill="A90C38"/>
                </w:tcPr>
                <w:p w14:paraId="4B9C25FE" w14:textId="77777777" w:rsidR="00595848" w:rsidRDefault="003A772F">
                  <w:r>
                    <w:rPr>
                      <w:color w:val="FFFFFF"/>
                    </w:rPr>
                    <w:t>[14, 60]</w:t>
                  </w:r>
                </w:p>
              </w:tc>
              <w:tc>
                <w:tcPr>
                  <w:tcW w:w="0" w:type="auto"/>
                  <w:shd w:val="solid" w:color="A90C38" w:fill="A90C38"/>
                </w:tcPr>
                <w:p w14:paraId="4B9C25FF" w14:textId="77777777" w:rsidR="00595848" w:rsidRDefault="003A772F">
                  <w:r>
                    <w:rPr>
                      <w:color w:val="FFFFFF"/>
                    </w:rPr>
                    <w:t>[31, 61]</w:t>
                  </w:r>
                </w:p>
              </w:tc>
              <w:tc>
                <w:tcPr>
                  <w:tcW w:w="0" w:type="auto"/>
                  <w:shd w:val="solid" w:color="6798C1" w:fill="6798C1"/>
                </w:tcPr>
                <w:p w14:paraId="4B9C2600" w14:textId="77777777" w:rsidR="00595848" w:rsidRDefault="003A772F">
                  <w:r>
                    <w:rPr>
                      <w:color w:val="FFFFFF"/>
                    </w:rPr>
                    <w:t>[15, 20]</w:t>
                  </w:r>
                </w:p>
              </w:tc>
              <w:tc>
                <w:tcPr>
                  <w:tcW w:w="0" w:type="auto"/>
                  <w:shd w:val="solid" w:color="DFD4D1" w:fill="DFD4D1"/>
                </w:tcPr>
                <w:p w14:paraId="4B9C2601" w14:textId="77777777" w:rsidR="00595848" w:rsidRDefault="003A772F">
                  <w:r>
                    <w:rPr>
                      <w:color w:val="000000"/>
                    </w:rPr>
                    <w:t>[18, 22]</w:t>
                  </w:r>
                </w:p>
              </w:tc>
            </w:tr>
            <w:tr w:rsidR="00595848" w14:paraId="4B9C2608" w14:textId="77777777">
              <w:trPr>
                <w:tblCellSpacing w:w="1" w:type="dxa"/>
              </w:trPr>
              <w:tc>
                <w:tcPr>
                  <w:tcW w:w="0" w:type="auto"/>
                  <w:shd w:val="solid" w:color="A90C38" w:fill="A90C38"/>
                </w:tcPr>
                <w:p w14:paraId="4B9C2603" w14:textId="77777777" w:rsidR="00595848" w:rsidRDefault="003A772F">
                  <w:r>
                    <w:rPr>
                      <w:color w:val="FFFFFF"/>
                    </w:rPr>
                    <w:t>29</w:t>
                  </w:r>
                </w:p>
              </w:tc>
              <w:tc>
                <w:tcPr>
                  <w:tcW w:w="0" w:type="auto"/>
                  <w:shd w:val="solid" w:color="A90C38" w:fill="A90C38"/>
                </w:tcPr>
                <w:p w14:paraId="4B9C2604" w14:textId="77777777" w:rsidR="00595848" w:rsidRDefault="003A772F">
                  <w:r>
                    <w:rPr>
                      <w:color w:val="FFFFFF"/>
                    </w:rPr>
                    <w:t>48</w:t>
                  </w:r>
                </w:p>
              </w:tc>
              <w:tc>
                <w:tcPr>
                  <w:tcW w:w="0" w:type="auto"/>
                  <w:shd w:val="solid" w:color="F05D50" w:fill="F05D50"/>
                </w:tcPr>
                <w:p w14:paraId="4B9C2605" w14:textId="77777777" w:rsidR="00595848" w:rsidRDefault="003A772F">
                  <w:r>
                    <w:rPr>
                      <w:color w:val="FFFFFF"/>
                    </w:rPr>
                    <w:t>27</w:t>
                  </w:r>
                </w:p>
              </w:tc>
              <w:tc>
                <w:tcPr>
                  <w:tcW w:w="0" w:type="auto"/>
                  <w:shd w:val="solid" w:color="F05D50" w:fill="F05D50"/>
                </w:tcPr>
                <w:p w14:paraId="4B9C2606" w14:textId="77777777" w:rsidR="00595848" w:rsidRDefault="003A772F">
                  <w:r>
                    <w:rPr>
                      <w:color w:val="FFFFFF"/>
                    </w:rPr>
                    <w:t>21</w:t>
                  </w:r>
                </w:p>
              </w:tc>
              <w:tc>
                <w:tcPr>
                  <w:tcW w:w="0" w:type="auto"/>
                  <w:shd w:val="solid" w:color="DFD4D1" w:fill="DFD4D1"/>
                </w:tcPr>
                <w:p w14:paraId="4B9C2607" w14:textId="77777777" w:rsidR="00595848" w:rsidRDefault="003A772F">
                  <w:r>
                    <w:rPr>
                      <w:color w:val="000000"/>
                    </w:rPr>
                    <w:t>20.2</w:t>
                  </w:r>
                </w:p>
              </w:tc>
            </w:tr>
            <w:tr w:rsidR="00595848" w14:paraId="4B9C260E" w14:textId="77777777">
              <w:trPr>
                <w:tblCellSpacing w:w="1" w:type="dxa"/>
              </w:trPr>
              <w:tc>
                <w:tcPr>
                  <w:tcW w:w="0" w:type="auto"/>
                  <w:shd w:val="solid" w:color="A90C38" w:fill="A90C38"/>
                </w:tcPr>
                <w:p w14:paraId="4B9C2609" w14:textId="77777777" w:rsidR="00595848" w:rsidRDefault="003A772F">
                  <w:r>
                    <w:rPr>
                      <w:color w:val="FFFFFF"/>
                    </w:rPr>
                    <w:t>[17, 45]</w:t>
                  </w:r>
                </w:p>
              </w:tc>
              <w:tc>
                <w:tcPr>
                  <w:tcW w:w="0" w:type="auto"/>
                  <w:shd w:val="solid" w:color="A90C38" w:fill="A90C38"/>
                </w:tcPr>
                <w:p w14:paraId="4B9C260A" w14:textId="77777777" w:rsidR="00595848" w:rsidRDefault="003A772F">
                  <w:r>
                    <w:rPr>
                      <w:color w:val="FFFFFF"/>
                    </w:rPr>
                    <w:t>[36, 59]</w:t>
                  </w:r>
                </w:p>
              </w:tc>
              <w:tc>
                <w:tcPr>
                  <w:tcW w:w="0" w:type="auto"/>
                  <w:shd w:val="solid" w:color="F05D50" w:fill="F05D50"/>
                </w:tcPr>
                <w:p w14:paraId="4B9C260B" w14:textId="77777777" w:rsidR="00595848" w:rsidRDefault="003A772F">
                  <w:r>
                    <w:rPr>
                      <w:color w:val="FFFFFF"/>
                    </w:rPr>
                    <w:t>[21, 33]</w:t>
                  </w:r>
                </w:p>
              </w:tc>
              <w:tc>
                <w:tcPr>
                  <w:tcW w:w="0" w:type="auto"/>
                  <w:shd w:val="solid" w:color="F05D50" w:fill="F05D50"/>
                </w:tcPr>
                <w:p w14:paraId="4B9C260C" w14:textId="77777777" w:rsidR="00595848" w:rsidRDefault="003A772F">
                  <w:r>
                    <w:rPr>
                      <w:color w:val="FFFFFF"/>
                    </w:rPr>
                    <w:t>[20, 22]</w:t>
                  </w:r>
                </w:p>
              </w:tc>
              <w:tc>
                <w:tcPr>
                  <w:tcW w:w="0" w:type="auto"/>
                  <w:shd w:val="solid" w:color="DFD4D1" w:fill="DFD4D1"/>
                </w:tcPr>
                <w:p w14:paraId="4B9C260D" w14:textId="77777777" w:rsidR="00595848" w:rsidRDefault="003A772F">
                  <w:r>
                    <w:rPr>
                      <w:color w:val="000000"/>
                    </w:rPr>
                    <w:t>[19.5, 20.8]</w:t>
                  </w:r>
                </w:p>
              </w:tc>
            </w:tr>
            <w:tr w:rsidR="00595848" w14:paraId="4B9C2614" w14:textId="77777777">
              <w:trPr>
                <w:tblCellSpacing w:w="1" w:type="dxa"/>
              </w:trPr>
              <w:tc>
                <w:tcPr>
                  <w:tcW w:w="0" w:type="auto"/>
                  <w:shd w:val="solid" w:color="A90C38" w:fill="A90C38"/>
                </w:tcPr>
                <w:p w14:paraId="4B9C260F" w14:textId="77777777" w:rsidR="00595848" w:rsidRDefault="003A772F">
                  <w:r>
                    <w:rPr>
                      <w:color w:val="FFFFFF"/>
                    </w:rPr>
                    <w:t>50</w:t>
                  </w:r>
                </w:p>
              </w:tc>
              <w:tc>
                <w:tcPr>
                  <w:tcW w:w="0" w:type="auto"/>
                  <w:shd w:val="solid" w:color="A90C38" w:fill="A90C38"/>
                </w:tcPr>
                <w:p w14:paraId="4B9C2610" w14:textId="77777777" w:rsidR="00595848" w:rsidRDefault="003A772F">
                  <w:r>
                    <w:rPr>
                      <w:color w:val="FFFFFF"/>
                    </w:rPr>
                    <w:t>43</w:t>
                  </w:r>
                </w:p>
              </w:tc>
              <w:tc>
                <w:tcPr>
                  <w:tcW w:w="0" w:type="auto"/>
                  <w:shd w:val="solid" w:color="A90C38" w:fill="A90C38"/>
                </w:tcPr>
                <w:p w14:paraId="4B9C2611" w14:textId="77777777" w:rsidR="00595848" w:rsidRDefault="003A772F">
                  <w:r>
                    <w:rPr>
                      <w:color w:val="FFFFFF"/>
                    </w:rPr>
                    <w:t>29</w:t>
                  </w:r>
                </w:p>
              </w:tc>
              <w:tc>
                <w:tcPr>
                  <w:tcW w:w="0" w:type="auto"/>
                  <w:shd w:val="solid" w:color="F05D50" w:fill="F05D50"/>
                </w:tcPr>
                <w:p w14:paraId="4B9C2612" w14:textId="77777777" w:rsidR="00595848" w:rsidRDefault="003A772F">
                  <w:r>
                    <w:rPr>
                      <w:color w:val="FFFFFF"/>
                    </w:rPr>
                    <w:t>25</w:t>
                  </w:r>
                </w:p>
              </w:tc>
              <w:tc>
                <w:tcPr>
                  <w:tcW w:w="0" w:type="auto"/>
                  <w:shd w:val="solid" w:color="6798C1" w:fill="6798C1"/>
                </w:tcPr>
                <w:p w14:paraId="4B9C2613" w14:textId="77777777" w:rsidR="00595848" w:rsidRDefault="003A772F">
                  <w:r>
                    <w:rPr>
                      <w:color w:val="FFFFFF"/>
                    </w:rPr>
                    <w:t>18</w:t>
                  </w:r>
                </w:p>
              </w:tc>
            </w:tr>
            <w:tr w:rsidR="00595848" w14:paraId="4B9C261A" w14:textId="77777777">
              <w:trPr>
                <w:tblCellSpacing w:w="1" w:type="dxa"/>
              </w:trPr>
              <w:tc>
                <w:tcPr>
                  <w:tcW w:w="0" w:type="auto"/>
                  <w:shd w:val="solid" w:color="A90C38" w:fill="A90C38"/>
                </w:tcPr>
                <w:p w14:paraId="4B9C2615" w14:textId="77777777" w:rsidR="00595848" w:rsidRDefault="003A772F">
                  <w:r>
                    <w:rPr>
                      <w:color w:val="FFFFFF"/>
                    </w:rPr>
                    <w:t>[28, 72]</w:t>
                  </w:r>
                </w:p>
              </w:tc>
              <w:tc>
                <w:tcPr>
                  <w:tcW w:w="0" w:type="auto"/>
                  <w:shd w:val="solid" w:color="A90C38" w:fill="A90C38"/>
                </w:tcPr>
                <w:p w14:paraId="4B9C2616" w14:textId="77777777" w:rsidR="00595848" w:rsidRDefault="003A772F">
                  <w:r>
                    <w:rPr>
                      <w:color w:val="FFFFFF"/>
                    </w:rPr>
                    <w:t>[26, 62]</w:t>
                  </w:r>
                </w:p>
              </w:tc>
              <w:tc>
                <w:tcPr>
                  <w:tcW w:w="0" w:type="auto"/>
                  <w:shd w:val="solid" w:color="A90C38" w:fill="A90C38"/>
                </w:tcPr>
                <w:p w14:paraId="4B9C2617" w14:textId="77777777" w:rsidR="00595848" w:rsidRDefault="003A772F">
                  <w:r>
                    <w:rPr>
                      <w:color w:val="FFFFFF"/>
                    </w:rPr>
                    <w:t>[21, 40]</w:t>
                  </w:r>
                </w:p>
              </w:tc>
              <w:tc>
                <w:tcPr>
                  <w:tcW w:w="0" w:type="auto"/>
                  <w:shd w:val="solid" w:color="F05D50" w:fill="F05D50"/>
                </w:tcPr>
                <w:p w14:paraId="4B9C2618" w14:textId="77777777" w:rsidR="00595848" w:rsidRDefault="003A772F">
                  <w:r>
                    <w:rPr>
                      <w:color w:val="FFFFFF"/>
                    </w:rPr>
                    <w:t>[23, 27]</w:t>
                  </w:r>
                </w:p>
              </w:tc>
              <w:tc>
                <w:tcPr>
                  <w:tcW w:w="0" w:type="auto"/>
                  <w:shd w:val="solid" w:color="6798C1" w:fill="6798C1"/>
                </w:tcPr>
                <w:p w14:paraId="4B9C2619" w14:textId="77777777" w:rsidR="00595848" w:rsidRDefault="003A772F">
                  <w:r>
                    <w:rPr>
                      <w:color w:val="FFFFFF"/>
                    </w:rPr>
                    <w:t>[16, 20]</w:t>
                  </w:r>
                </w:p>
              </w:tc>
            </w:tr>
            <w:tr w:rsidR="00595848" w14:paraId="4B9C2620" w14:textId="77777777">
              <w:trPr>
                <w:tblCellSpacing w:w="1" w:type="dxa"/>
              </w:trPr>
              <w:tc>
                <w:tcPr>
                  <w:tcW w:w="0" w:type="auto"/>
                  <w:shd w:val="solid" w:color="A90C38" w:fill="A90C38"/>
                </w:tcPr>
                <w:p w14:paraId="4B9C261B" w14:textId="77777777" w:rsidR="00595848" w:rsidRDefault="003A772F">
                  <w:r>
                    <w:rPr>
                      <w:color w:val="FFFFFF"/>
                    </w:rPr>
                    <w:t>31</w:t>
                  </w:r>
                </w:p>
              </w:tc>
              <w:tc>
                <w:tcPr>
                  <w:tcW w:w="0" w:type="auto"/>
                  <w:shd w:val="solid" w:color="F05D50" w:fill="F05D50"/>
                </w:tcPr>
                <w:p w14:paraId="4B9C261C" w14:textId="77777777" w:rsidR="00595848" w:rsidRDefault="003A772F">
                  <w:r>
                    <w:rPr>
                      <w:color w:val="FFFFFF"/>
                    </w:rPr>
                    <w:t>28</w:t>
                  </w:r>
                </w:p>
              </w:tc>
              <w:tc>
                <w:tcPr>
                  <w:tcW w:w="0" w:type="auto"/>
                  <w:shd w:val="solid" w:color="F05D50" w:fill="F05D50"/>
                </w:tcPr>
                <w:p w14:paraId="4B9C261D" w14:textId="77777777" w:rsidR="00595848" w:rsidRDefault="003A772F">
                  <w:r>
                    <w:rPr>
                      <w:color w:val="FFFFFF"/>
                    </w:rPr>
                    <w:t>25</w:t>
                  </w:r>
                </w:p>
              </w:tc>
              <w:tc>
                <w:tcPr>
                  <w:tcW w:w="0" w:type="auto"/>
                  <w:shd w:val="solid" w:color="6798C1" w:fill="6798C1"/>
                </w:tcPr>
                <w:p w14:paraId="4B9C261E" w14:textId="77777777" w:rsidR="00595848" w:rsidRDefault="003A772F">
                  <w:r>
                    <w:rPr>
                      <w:color w:val="FFFFFF"/>
                    </w:rPr>
                    <w:t>17</w:t>
                  </w:r>
                </w:p>
              </w:tc>
              <w:tc>
                <w:tcPr>
                  <w:tcW w:w="0" w:type="auto"/>
                  <w:shd w:val="solid" w:color="DFD4D1" w:fill="DFD4D1"/>
                </w:tcPr>
                <w:p w14:paraId="4B9C261F" w14:textId="77777777" w:rsidR="00595848" w:rsidRDefault="003A772F">
                  <w:r>
                    <w:rPr>
                      <w:color w:val="000000"/>
                    </w:rPr>
                    <w:t>19</w:t>
                  </w:r>
                </w:p>
              </w:tc>
            </w:tr>
            <w:tr w:rsidR="00595848" w14:paraId="4B9C2626" w14:textId="77777777">
              <w:trPr>
                <w:tblCellSpacing w:w="1" w:type="dxa"/>
              </w:trPr>
              <w:tc>
                <w:tcPr>
                  <w:tcW w:w="0" w:type="auto"/>
                  <w:shd w:val="solid" w:color="A90C38" w:fill="A90C38"/>
                </w:tcPr>
                <w:p w14:paraId="4B9C2621" w14:textId="77777777" w:rsidR="00595848" w:rsidRDefault="003A772F">
                  <w:r>
                    <w:rPr>
                      <w:color w:val="FFFFFF"/>
                    </w:rPr>
                    <w:t>[25, 38]</w:t>
                  </w:r>
                </w:p>
              </w:tc>
              <w:tc>
                <w:tcPr>
                  <w:tcW w:w="0" w:type="auto"/>
                  <w:shd w:val="solid" w:color="F05D50" w:fill="F05D50"/>
                </w:tcPr>
                <w:p w14:paraId="4B9C2622" w14:textId="77777777" w:rsidR="00595848" w:rsidRDefault="003A772F">
                  <w:r>
                    <w:rPr>
                      <w:color w:val="FFFFFF"/>
                    </w:rPr>
                    <w:t>[22, 34]</w:t>
                  </w:r>
                </w:p>
              </w:tc>
              <w:tc>
                <w:tcPr>
                  <w:tcW w:w="0" w:type="auto"/>
                  <w:shd w:val="solid" w:color="F05D50" w:fill="F05D50"/>
                </w:tcPr>
                <w:p w14:paraId="4B9C2623" w14:textId="77777777" w:rsidR="00595848" w:rsidRDefault="003A772F">
                  <w:r>
                    <w:rPr>
                      <w:color w:val="FFFFFF"/>
                    </w:rPr>
                    <w:t>[21, 30]</w:t>
                  </w:r>
                </w:p>
              </w:tc>
              <w:tc>
                <w:tcPr>
                  <w:tcW w:w="0" w:type="auto"/>
                  <w:shd w:val="solid" w:color="6798C1" w:fill="6798C1"/>
                </w:tcPr>
                <w:p w14:paraId="4B9C2624" w14:textId="77777777" w:rsidR="00595848" w:rsidRDefault="003A772F">
                  <w:r>
                    <w:rPr>
                      <w:color w:val="FFFFFF"/>
                    </w:rPr>
                    <w:t>[16, 18]</w:t>
                  </w:r>
                </w:p>
              </w:tc>
              <w:tc>
                <w:tcPr>
                  <w:tcW w:w="0" w:type="auto"/>
                  <w:shd w:val="solid" w:color="DFD4D1" w:fill="DFD4D1"/>
                </w:tcPr>
                <w:p w14:paraId="4B9C2625" w14:textId="77777777" w:rsidR="00595848" w:rsidRDefault="003A772F">
                  <w:r>
                    <w:rPr>
                      <w:color w:val="000000"/>
                    </w:rPr>
                    <w:t>[18, 20]</w:t>
                  </w:r>
                </w:p>
              </w:tc>
            </w:tr>
            <w:tr w:rsidR="00595848" w14:paraId="4B9C262C" w14:textId="77777777">
              <w:trPr>
                <w:tblCellSpacing w:w="1" w:type="dxa"/>
              </w:trPr>
              <w:tc>
                <w:tcPr>
                  <w:tcW w:w="0" w:type="auto"/>
                </w:tcPr>
                <w:p w14:paraId="4B9C2627" w14:textId="77777777" w:rsidR="00595848" w:rsidRDefault="00595848"/>
              </w:tc>
              <w:tc>
                <w:tcPr>
                  <w:tcW w:w="0" w:type="auto"/>
                </w:tcPr>
                <w:p w14:paraId="4B9C2628" w14:textId="77777777" w:rsidR="00595848" w:rsidRDefault="00595848"/>
              </w:tc>
              <w:tc>
                <w:tcPr>
                  <w:tcW w:w="0" w:type="auto"/>
                </w:tcPr>
                <w:p w14:paraId="4B9C2629" w14:textId="77777777" w:rsidR="00595848" w:rsidRDefault="00595848"/>
              </w:tc>
              <w:tc>
                <w:tcPr>
                  <w:tcW w:w="0" w:type="auto"/>
                </w:tcPr>
                <w:p w14:paraId="4B9C262A" w14:textId="77777777" w:rsidR="00595848" w:rsidRDefault="00595848"/>
              </w:tc>
              <w:tc>
                <w:tcPr>
                  <w:tcW w:w="0" w:type="auto"/>
                </w:tcPr>
                <w:p w14:paraId="4B9C262B" w14:textId="77777777" w:rsidR="00595848" w:rsidRDefault="00595848"/>
              </w:tc>
            </w:tr>
            <w:tr w:rsidR="00595848" w14:paraId="4B9C2632" w14:textId="77777777">
              <w:trPr>
                <w:tblCellSpacing w:w="1" w:type="dxa"/>
              </w:trPr>
              <w:tc>
                <w:tcPr>
                  <w:tcW w:w="0" w:type="auto"/>
                </w:tcPr>
                <w:p w14:paraId="4B9C262D" w14:textId="77777777" w:rsidR="00595848" w:rsidRDefault="00595848"/>
              </w:tc>
              <w:tc>
                <w:tcPr>
                  <w:tcW w:w="0" w:type="auto"/>
                </w:tcPr>
                <w:p w14:paraId="4B9C262E" w14:textId="77777777" w:rsidR="00595848" w:rsidRDefault="00595848"/>
              </w:tc>
              <w:tc>
                <w:tcPr>
                  <w:tcW w:w="0" w:type="auto"/>
                </w:tcPr>
                <w:p w14:paraId="4B9C262F" w14:textId="77777777" w:rsidR="00595848" w:rsidRDefault="00595848"/>
              </w:tc>
              <w:tc>
                <w:tcPr>
                  <w:tcW w:w="0" w:type="auto"/>
                </w:tcPr>
                <w:p w14:paraId="4B9C2630" w14:textId="77777777" w:rsidR="00595848" w:rsidRDefault="00595848"/>
              </w:tc>
              <w:tc>
                <w:tcPr>
                  <w:tcW w:w="0" w:type="auto"/>
                </w:tcPr>
                <w:p w14:paraId="4B9C2631" w14:textId="77777777" w:rsidR="00595848" w:rsidRDefault="00595848"/>
              </w:tc>
            </w:tr>
            <w:tr w:rsidR="00595848" w14:paraId="4B9C2638" w14:textId="77777777">
              <w:trPr>
                <w:tblCellSpacing w:w="1" w:type="dxa"/>
              </w:trPr>
              <w:tc>
                <w:tcPr>
                  <w:tcW w:w="0" w:type="auto"/>
                </w:tcPr>
                <w:p w14:paraId="4B9C2633" w14:textId="77777777" w:rsidR="00595848" w:rsidRDefault="00595848"/>
              </w:tc>
              <w:tc>
                <w:tcPr>
                  <w:tcW w:w="0" w:type="auto"/>
                </w:tcPr>
                <w:p w14:paraId="4B9C2634" w14:textId="77777777" w:rsidR="00595848" w:rsidRDefault="00595848"/>
              </w:tc>
              <w:tc>
                <w:tcPr>
                  <w:tcW w:w="0" w:type="auto"/>
                </w:tcPr>
                <w:p w14:paraId="4B9C2635" w14:textId="77777777" w:rsidR="00595848" w:rsidRDefault="00595848"/>
              </w:tc>
              <w:tc>
                <w:tcPr>
                  <w:tcW w:w="0" w:type="auto"/>
                  <w:shd w:val="solid" w:color="6798C1" w:fill="6798C1"/>
                </w:tcPr>
                <w:p w14:paraId="4B9C2636" w14:textId="77777777" w:rsidR="00595848" w:rsidRDefault="003A772F">
                  <w:r>
                    <w:rPr>
                      <w:color w:val="FFFFFF"/>
                    </w:rPr>
                    <w:t>17</w:t>
                  </w:r>
                </w:p>
              </w:tc>
              <w:tc>
                <w:tcPr>
                  <w:tcW w:w="0" w:type="auto"/>
                  <w:shd w:val="solid" w:color="6798C1" w:fill="6798C1"/>
                </w:tcPr>
                <w:p w14:paraId="4B9C2637" w14:textId="77777777" w:rsidR="00595848" w:rsidRDefault="003A772F">
                  <w:r>
                    <w:rPr>
                      <w:color w:val="FFFFFF"/>
                    </w:rPr>
                    <w:t>17</w:t>
                  </w:r>
                </w:p>
              </w:tc>
            </w:tr>
            <w:tr w:rsidR="00595848" w14:paraId="4B9C263E" w14:textId="77777777">
              <w:trPr>
                <w:tblCellSpacing w:w="1" w:type="dxa"/>
              </w:trPr>
              <w:tc>
                <w:tcPr>
                  <w:tcW w:w="0" w:type="auto"/>
                </w:tcPr>
                <w:p w14:paraId="4B9C2639" w14:textId="77777777" w:rsidR="00595848" w:rsidRDefault="00595848"/>
              </w:tc>
              <w:tc>
                <w:tcPr>
                  <w:tcW w:w="0" w:type="auto"/>
                </w:tcPr>
                <w:p w14:paraId="4B9C263A" w14:textId="77777777" w:rsidR="00595848" w:rsidRDefault="00595848"/>
              </w:tc>
              <w:tc>
                <w:tcPr>
                  <w:tcW w:w="0" w:type="auto"/>
                </w:tcPr>
                <w:p w14:paraId="4B9C263B" w14:textId="77777777" w:rsidR="00595848" w:rsidRDefault="00595848"/>
              </w:tc>
              <w:tc>
                <w:tcPr>
                  <w:tcW w:w="0" w:type="auto"/>
                  <w:shd w:val="solid" w:color="6798C1" w:fill="6798C1"/>
                </w:tcPr>
                <w:p w14:paraId="4B9C263C" w14:textId="77777777" w:rsidR="00595848" w:rsidRDefault="003A772F">
                  <w:r>
                    <w:rPr>
                      <w:color w:val="FFFFFF"/>
                    </w:rPr>
                    <w:t>[13, 21]</w:t>
                  </w:r>
                </w:p>
              </w:tc>
              <w:tc>
                <w:tcPr>
                  <w:tcW w:w="0" w:type="auto"/>
                  <w:shd w:val="solid" w:color="6798C1" w:fill="6798C1"/>
                </w:tcPr>
                <w:p w14:paraId="4B9C263D" w14:textId="77777777" w:rsidR="00595848" w:rsidRDefault="003A772F">
                  <w:r>
                    <w:rPr>
                      <w:color w:val="FFFFFF"/>
                    </w:rPr>
                    <w:t>[13, 22]</w:t>
                  </w:r>
                </w:p>
              </w:tc>
            </w:tr>
            <w:tr w:rsidR="00595848" w14:paraId="4B9C2644" w14:textId="77777777">
              <w:trPr>
                <w:tblCellSpacing w:w="1" w:type="dxa"/>
              </w:trPr>
              <w:tc>
                <w:tcPr>
                  <w:tcW w:w="0" w:type="auto"/>
                </w:tcPr>
                <w:p w14:paraId="4B9C263F" w14:textId="77777777" w:rsidR="00595848" w:rsidRDefault="00595848"/>
              </w:tc>
              <w:tc>
                <w:tcPr>
                  <w:tcW w:w="0" w:type="auto"/>
                </w:tcPr>
                <w:p w14:paraId="4B9C2640" w14:textId="77777777" w:rsidR="00595848" w:rsidRDefault="00595848"/>
              </w:tc>
              <w:tc>
                <w:tcPr>
                  <w:tcW w:w="0" w:type="auto"/>
                </w:tcPr>
                <w:p w14:paraId="4B9C2641" w14:textId="77777777" w:rsidR="00595848" w:rsidRDefault="00595848"/>
              </w:tc>
              <w:tc>
                <w:tcPr>
                  <w:tcW w:w="0" w:type="auto"/>
                  <w:shd w:val="solid" w:color="DFD4D1" w:fill="DFD4D1"/>
                </w:tcPr>
                <w:p w14:paraId="4B9C2642" w14:textId="77777777" w:rsidR="00595848" w:rsidRDefault="003A772F">
                  <w:r>
                    <w:rPr>
                      <w:color w:val="000000"/>
                    </w:rPr>
                    <w:t>21</w:t>
                  </w:r>
                </w:p>
              </w:tc>
              <w:tc>
                <w:tcPr>
                  <w:tcW w:w="0" w:type="auto"/>
                  <w:shd w:val="solid" w:color="6798C1" w:fill="6798C1"/>
                </w:tcPr>
                <w:p w14:paraId="4B9C2643" w14:textId="77777777" w:rsidR="00595848" w:rsidRDefault="003A772F">
                  <w:r>
                    <w:rPr>
                      <w:color w:val="FFFFFF"/>
                    </w:rPr>
                    <w:t>17</w:t>
                  </w:r>
                </w:p>
              </w:tc>
            </w:tr>
            <w:tr w:rsidR="00595848" w14:paraId="4B9C264A" w14:textId="77777777">
              <w:trPr>
                <w:tblCellSpacing w:w="1" w:type="dxa"/>
              </w:trPr>
              <w:tc>
                <w:tcPr>
                  <w:tcW w:w="0" w:type="auto"/>
                </w:tcPr>
                <w:p w14:paraId="4B9C2645" w14:textId="77777777" w:rsidR="00595848" w:rsidRDefault="00595848"/>
              </w:tc>
              <w:tc>
                <w:tcPr>
                  <w:tcW w:w="0" w:type="auto"/>
                </w:tcPr>
                <w:p w14:paraId="4B9C2646" w14:textId="77777777" w:rsidR="00595848" w:rsidRDefault="00595848"/>
              </w:tc>
              <w:tc>
                <w:tcPr>
                  <w:tcW w:w="0" w:type="auto"/>
                </w:tcPr>
                <w:p w14:paraId="4B9C2647" w14:textId="77777777" w:rsidR="00595848" w:rsidRDefault="00595848"/>
              </w:tc>
              <w:tc>
                <w:tcPr>
                  <w:tcW w:w="0" w:type="auto"/>
                  <w:shd w:val="solid" w:color="DFD4D1" w:fill="DFD4D1"/>
                </w:tcPr>
                <w:p w14:paraId="4B9C2648" w14:textId="77777777" w:rsidR="00595848" w:rsidRDefault="003A772F">
                  <w:r>
                    <w:rPr>
                      <w:color w:val="000000"/>
                    </w:rPr>
                    <w:t>[15, 28]</w:t>
                  </w:r>
                </w:p>
              </w:tc>
              <w:tc>
                <w:tcPr>
                  <w:tcW w:w="0" w:type="auto"/>
                  <w:shd w:val="solid" w:color="6798C1" w:fill="6798C1"/>
                </w:tcPr>
                <w:p w14:paraId="4B9C2649" w14:textId="77777777" w:rsidR="00595848" w:rsidRDefault="003A772F">
                  <w:r>
                    <w:rPr>
                      <w:color w:val="FFFFFF"/>
                    </w:rPr>
                    <w:t>[11, 24]</w:t>
                  </w:r>
                </w:p>
              </w:tc>
            </w:tr>
            <w:tr w:rsidR="00595848" w14:paraId="4B9C2650" w14:textId="77777777">
              <w:trPr>
                <w:tblCellSpacing w:w="1" w:type="dxa"/>
              </w:trPr>
              <w:tc>
                <w:tcPr>
                  <w:tcW w:w="0" w:type="auto"/>
                </w:tcPr>
                <w:p w14:paraId="4B9C264B" w14:textId="77777777" w:rsidR="00595848" w:rsidRDefault="00595848"/>
              </w:tc>
              <w:tc>
                <w:tcPr>
                  <w:tcW w:w="0" w:type="auto"/>
                </w:tcPr>
                <w:p w14:paraId="4B9C264C" w14:textId="77777777" w:rsidR="00595848" w:rsidRDefault="00595848"/>
              </w:tc>
              <w:tc>
                <w:tcPr>
                  <w:tcW w:w="0" w:type="auto"/>
                </w:tcPr>
                <w:p w14:paraId="4B9C264D" w14:textId="77777777" w:rsidR="00595848" w:rsidRDefault="00595848"/>
              </w:tc>
              <w:tc>
                <w:tcPr>
                  <w:tcW w:w="0" w:type="auto"/>
                  <w:shd w:val="solid" w:color="F05D50" w:fill="F05D50"/>
                </w:tcPr>
                <w:p w14:paraId="4B9C264E" w14:textId="77777777" w:rsidR="00595848" w:rsidRDefault="003A772F">
                  <w:r>
                    <w:rPr>
                      <w:color w:val="FFFFFF"/>
                    </w:rPr>
                    <w:t>24</w:t>
                  </w:r>
                </w:p>
              </w:tc>
              <w:tc>
                <w:tcPr>
                  <w:tcW w:w="0" w:type="auto"/>
                  <w:shd w:val="solid" w:color="DFD4D1" w:fill="DFD4D1"/>
                </w:tcPr>
                <w:p w14:paraId="4B9C264F" w14:textId="77777777" w:rsidR="00595848" w:rsidRDefault="003A772F">
                  <w:r>
                    <w:rPr>
                      <w:color w:val="000000"/>
                    </w:rPr>
                    <w:t>21</w:t>
                  </w:r>
                </w:p>
              </w:tc>
            </w:tr>
            <w:tr w:rsidR="00595848" w14:paraId="4B9C2656" w14:textId="77777777">
              <w:trPr>
                <w:tblCellSpacing w:w="1" w:type="dxa"/>
              </w:trPr>
              <w:tc>
                <w:tcPr>
                  <w:tcW w:w="0" w:type="auto"/>
                </w:tcPr>
                <w:p w14:paraId="4B9C2651" w14:textId="77777777" w:rsidR="00595848" w:rsidRDefault="00595848"/>
              </w:tc>
              <w:tc>
                <w:tcPr>
                  <w:tcW w:w="0" w:type="auto"/>
                </w:tcPr>
                <w:p w14:paraId="4B9C2652" w14:textId="77777777" w:rsidR="00595848" w:rsidRDefault="00595848"/>
              </w:tc>
              <w:tc>
                <w:tcPr>
                  <w:tcW w:w="0" w:type="auto"/>
                </w:tcPr>
                <w:p w14:paraId="4B9C2653" w14:textId="77777777" w:rsidR="00595848" w:rsidRDefault="00595848"/>
              </w:tc>
              <w:tc>
                <w:tcPr>
                  <w:tcW w:w="0" w:type="auto"/>
                  <w:shd w:val="solid" w:color="F05D50" w:fill="F05D50"/>
                </w:tcPr>
                <w:p w14:paraId="4B9C2654" w14:textId="77777777" w:rsidR="00595848" w:rsidRDefault="003A772F">
                  <w:r>
                    <w:rPr>
                      <w:color w:val="FFFFFF"/>
                    </w:rPr>
                    <w:t>[20, 30]</w:t>
                  </w:r>
                </w:p>
              </w:tc>
              <w:tc>
                <w:tcPr>
                  <w:tcW w:w="0" w:type="auto"/>
                  <w:shd w:val="solid" w:color="DFD4D1" w:fill="DFD4D1"/>
                </w:tcPr>
                <w:p w14:paraId="4B9C2655" w14:textId="77777777" w:rsidR="00595848" w:rsidRDefault="003A772F">
                  <w:r>
                    <w:rPr>
                      <w:color w:val="000000"/>
                    </w:rPr>
                    <w:t>[17, 25]</w:t>
                  </w:r>
                </w:p>
              </w:tc>
            </w:tr>
            <w:tr w:rsidR="00595848" w14:paraId="4B9C265C" w14:textId="77777777">
              <w:trPr>
                <w:tblCellSpacing w:w="1" w:type="dxa"/>
              </w:trPr>
              <w:tc>
                <w:tcPr>
                  <w:tcW w:w="0" w:type="auto"/>
                  <w:shd w:val="solid" w:color="F05D50" w:fill="F05D50"/>
                </w:tcPr>
                <w:p w14:paraId="4B9C2657" w14:textId="77777777" w:rsidR="00595848" w:rsidRDefault="003A772F">
                  <w:r>
                    <w:rPr>
                      <w:color w:val="FFFFFF"/>
                    </w:rPr>
                    <w:t>27</w:t>
                  </w:r>
                </w:p>
              </w:tc>
              <w:tc>
                <w:tcPr>
                  <w:tcW w:w="0" w:type="auto"/>
                  <w:shd w:val="solid" w:color="A90C38" w:fill="A90C38"/>
                </w:tcPr>
                <w:p w14:paraId="4B9C2658" w14:textId="77777777" w:rsidR="00595848" w:rsidRDefault="003A772F">
                  <w:r>
                    <w:rPr>
                      <w:color w:val="FFFFFF"/>
                    </w:rPr>
                    <w:t>40</w:t>
                  </w:r>
                </w:p>
              </w:tc>
              <w:tc>
                <w:tcPr>
                  <w:tcW w:w="0" w:type="auto"/>
                  <w:shd w:val="solid" w:color="A90C38" w:fill="A90C38"/>
                </w:tcPr>
                <w:p w14:paraId="4B9C2659" w14:textId="77777777" w:rsidR="00595848" w:rsidRDefault="003A772F">
                  <w:r>
                    <w:rPr>
                      <w:color w:val="FFFFFF"/>
                    </w:rPr>
                    <w:t>30</w:t>
                  </w:r>
                </w:p>
              </w:tc>
              <w:tc>
                <w:tcPr>
                  <w:tcW w:w="0" w:type="auto"/>
                  <w:shd w:val="solid" w:color="2E5A87" w:fill="2E5A87"/>
                </w:tcPr>
                <w:p w14:paraId="4B9C265A" w14:textId="77777777" w:rsidR="00595848" w:rsidRDefault="003A772F">
                  <w:r>
                    <w:rPr>
                      <w:color w:val="FFFFFF"/>
                    </w:rPr>
                    <w:t>14</w:t>
                  </w:r>
                </w:p>
              </w:tc>
              <w:tc>
                <w:tcPr>
                  <w:tcW w:w="0" w:type="auto"/>
                  <w:shd w:val="solid" w:color="2E5A87" w:fill="2E5A87"/>
                </w:tcPr>
                <w:p w14:paraId="4B9C265B" w14:textId="77777777" w:rsidR="00595848" w:rsidRDefault="003A772F">
                  <w:r>
                    <w:rPr>
                      <w:color w:val="FFFFFF"/>
                    </w:rPr>
                    <w:t>11</w:t>
                  </w:r>
                </w:p>
              </w:tc>
            </w:tr>
            <w:tr w:rsidR="00595848" w14:paraId="4B9C2662" w14:textId="77777777">
              <w:trPr>
                <w:tblCellSpacing w:w="1" w:type="dxa"/>
              </w:trPr>
              <w:tc>
                <w:tcPr>
                  <w:tcW w:w="0" w:type="auto"/>
                  <w:shd w:val="solid" w:color="F05D50" w:fill="F05D50"/>
                </w:tcPr>
                <w:p w14:paraId="4B9C265D" w14:textId="77777777" w:rsidR="00595848" w:rsidRDefault="003A772F">
                  <w:r>
                    <w:rPr>
                      <w:color w:val="FFFFFF"/>
                    </w:rPr>
                    <w:t>[17, 40]</w:t>
                  </w:r>
                </w:p>
              </w:tc>
              <w:tc>
                <w:tcPr>
                  <w:tcW w:w="0" w:type="auto"/>
                  <w:shd w:val="solid" w:color="A90C38" w:fill="A90C38"/>
                </w:tcPr>
                <w:p w14:paraId="4B9C265E" w14:textId="77777777" w:rsidR="00595848" w:rsidRDefault="003A772F">
                  <w:r>
                    <w:rPr>
                      <w:color w:val="FFFFFF"/>
                    </w:rPr>
                    <w:t>[24, 58]</w:t>
                  </w:r>
                </w:p>
              </w:tc>
              <w:tc>
                <w:tcPr>
                  <w:tcW w:w="0" w:type="auto"/>
                  <w:shd w:val="solid" w:color="A90C38" w:fill="A90C38"/>
                </w:tcPr>
                <w:p w14:paraId="4B9C265F" w14:textId="77777777" w:rsidR="00595848" w:rsidRDefault="003A772F">
                  <w:r>
                    <w:rPr>
                      <w:color w:val="FFFFFF"/>
                    </w:rPr>
                    <w:t>[21, 41]</w:t>
                  </w:r>
                </w:p>
              </w:tc>
              <w:tc>
                <w:tcPr>
                  <w:tcW w:w="0" w:type="auto"/>
                  <w:shd w:val="solid" w:color="2E5A87" w:fill="2E5A87"/>
                </w:tcPr>
                <w:p w14:paraId="4B9C2660" w14:textId="77777777" w:rsidR="00595848" w:rsidRDefault="003A772F">
                  <w:r>
                    <w:rPr>
                      <w:color w:val="FFFFFF"/>
                    </w:rPr>
                    <w:t>[13, 16]</w:t>
                  </w:r>
                </w:p>
              </w:tc>
              <w:tc>
                <w:tcPr>
                  <w:tcW w:w="0" w:type="auto"/>
                  <w:shd w:val="solid" w:color="2E5A87" w:fill="2E5A87"/>
                </w:tcPr>
                <w:p w14:paraId="4B9C2661" w14:textId="77777777" w:rsidR="00595848" w:rsidRDefault="003A772F">
                  <w:r>
                    <w:rPr>
                      <w:color w:val="FFFFFF"/>
                    </w:rPr>
                    <w:t>[10, 12]</w:t>
                  </w:r>
                </w:p>
              </w:tc>
            </w:tr>
            <w:tr w:rsidR="00595848" w14:paraId="4B9C2668" w14:textId="77777777">
              <w:trPr>
                <w:tblCellSpacing w:w="1" w:type="dxa"/>
              </w:trPr>
              <w:tc>
                <w:tcPr>
                  <w:tcW w:w="0" w:type="auto"/>
                </w:tcPr>
                <w:p w14:paraId="4B9C2663" w14:textId="77777777" w:rsidR="00595848" w:rsidRDefault="00595848"/>
              </w:tc>
              <w:tc>
                <w:tcPr>
                  <w:tcW w:w="0" w:type="auto"/>
                </w:tcPr>
                <w:p w14:paraId="4B9C2664" w14:textId="77777777" w:rsidR="00595848" w:rsidRDefault="00595848"/>
              </w:tc>
              <w:tc>
                <w:tcPr>
                  <w:tcW w:w="0" w:type="auto"/>
                </w:tcPr>
                <w:p w14:paraId="4B9C2665" w14:textId="77777777" w:rsidR="00595848" w:rsidRDefault="00595848"/>
              </w:tc>
              <w:tc>
                <w:tcPr>
                  <w:tcW w:w="0" w:type="auto"/>
                  <w:shd w:val="solid" w:color="2E5A87" w:fill="2E5A87"/>
                </w:tcPr>
                <w:p w14:paraId="4B9C2666" w14:textId="77777777" w:rsidR="00595848" w:rsidRDefault="003A772F">
                  <w:r>
                    <w:rPr>
                      <w:color w:val="FFFFFF"/>
                    </w:rPr>
                    <w:t>10</w:t>
                  </w:r>
                </w:p>
              </w:tc>
              <w:tc>
                <w:tcPr>
                  <w:tcW w:w="0" w:type="auto"/>
                  <w:shd w:val="solid" w:color="2E5A87" w:fill="2E5A87"/>
                </w:tcPr>
                <w:p w14:paraId="4B9C2667" w14:textId="77777777" w:rsidR="00595848" w:rsidRDefault="003A772F">
                  <w:r>
                    <w:rPr>
                      <w:color w:val="FFFFFF"/>
                    </w:rPr>
                    <w:t>12</w:t>
                  </w:r>
                </w:p>
              </w:tc>
            </w:tr>
            <w:tr w:rsidR="00595848" w14:paraId="4B9C266E" w14:textId="77777777">
              <w:trPr>
                <w:tblCellSpacing w:w="1" w:type="dxa"/>
              </w:trPr>
              <w:tc>
                <w:tcPr>
                  <w:tcW w:w="0" w:type="auto"/>
                </w:tcPr>
                <w:p w14:paraId="4B9C2669" w14:textId="77777777" w:rsidR="00595848" w:rsidRDefault="00595848"/>
              </w:tc>
              <w:tc>
                <w:tcPr>
                  <w:tcW w:w="0" w:type="auto"/>
                </w:tcPr>
                <w:p w14:paraId="4B9C266A" w14:textId="77777777" w:rsidR="00595848" w:rsidRDefault="00595848"/>
              </w:tc>
              <w:tc>
                <w:tcPr>
                  <w:tcW w:w="0" w:type="auto"/>
                </w:tcPr>
                <w:p w14:paraId="4B9C266B" w14:textId="77777777" w:rsidR="00595848" w:rsidRDefault="00595848"/>
              </w:tc>
              <w:tc>
                <w:tcPr>
                  <w:tcW w:w="0" w:type="auto"/>
                  <w:shd w:val="solid" w:color="2E5A87" w:fill="2E5A87"/>
                </w:tcPr>
                <w:p w14:paraId="4B9C266C" w14:textId="77777777" w:rsidR="00595848" w:rsidRDefault="003A772F">
                  <w:r>
                    <w:rPr>
                      <w:color w:val="FFFFFF"/>
                    </w:rPr>
                    <w:t>[6, 15]</w:t>
                  </w:r>
                </w:p>
              </w:tc>
              <w:tc>
                <w:tcPr>
                  <w:tcW w:w="0" w:type="auto"/>
                  <w:shd w:val="solid" w:color="2E5A87" w:fill="2E5A87"/>
                </w:tcPr>
                <w:p w14:paraId="4B9C266D" w14:textId="77777777" w:rsidR="00595848" w:rsidRDefault="003A772F">
                  <w:r>
                    <w:rPr>
                      <w:color w:val="FFFFFF"/>
                    </w:rPr>
                    <w:t>[8, 16]</w:t>
                  </w:r>
                </w:p>
              </w:tc>
            </w:tr>
            <w:tr w:rsidR="00595848" w14:paraId="4B9C2674" w14:textId="77777777">
              <w:trPr>
                <w:tblCellSpacing w:w="1" w:type="dxa"/>
              </w:trPr>
              <w:tc>
                <w:tcPr>
                  <w:tcW w:w="0" w:type="auto"/>
                </w:tcPr>
                <w:p w14:paraId="4B9C266F" w14:textId="77777777" w:rsidR="00595848" w:rsidRDefault="00595848"/>
              </w:tc>
              <w:tc>
                <w:tcPr>
                  <w:tcW w:w="0" w:type="auto"/>
                </w:tcPr>
                <w:p w14:paraId="4B9C2670" w14:textId="77777777" w:rsidR="00595848" w:rsidRDefault="00595848"/>
              </w:tc>
              <w:tc>
                <w:tcPr>
                  <w:tcW w:w="0" w:type="auto"/>
                </w:tcPr>
                <w:p w14:paraId="4B9C2671" w14:textId="77777777" w:rsidR="00595848" w:rsidRDefault="00595848"/>
              </w:tc>
              <w:tc>
                <w:tcPr>
                  <w:tcW w:w="0" w:type="auto"/>
                  <w:shd w:val="solid" w:color="DFD4D1" w:fill="DFD4D1"/>
                </w:tcPr>
                <w:p w14:paraId="4B9C2672" w14:textId="77777777" w:rsidR="00595848" w:rsidRDefault="003A772F">
                  <w:r>
                    <w:rPr>
                      <w:color w:val="000000"/>
                    </w:rPr>
                    <w:t>19</w:t>
                  </w:r>
                </w:p>
              </w:tc>
              <w:tc>
                <w:tcPr>
                  <w:tcW w:w="0" w:type="auto"/>
                  <w:shd w:val="solid" w:color="2E5A87" w:fill="2E5A87"/>
                </w:tcPr>
                <w:p w14:paraId="4B9C2673" w14:textId="77777777" w:rsidR="00595848" w:rsidRDefault="003A772F">
                  <w:r>
                    <w:rPr>
                      <w:color w:val="FFFFFF"/>
                    </w:rPr>
                    <w:t>10</w:t>
                  </w:r>
                </w:p>
              </w:tc>
            </w:tr>
            <w:tr w:rsidR="00595848" w14:paraId="4B9C267A" w14:textId="77777777">
              <w:trPr>
                <w:tblCellSpacing w:w="1" w:type="dxa"/>
              </w:trPr>
              <w:tc>
                <w:tcPr>
                  <w:tcW w:w="0" w:type="auto"/>
                </w:tcPr>
                <w:p w14:paraId="4B9C2675" w14:textId="77777777" w:rsidR="00595848" w:rsidRDefault="00595848"/>
              </w:tc>
              <w:tc>
                <w:tcPr>
                  <w:tcW w:w="0" w:type="auto"/>
                </w:tcPr>
                <w:p w14:paraId="4B9C2676" w14:textId="77777777" w:rsidR="00595848" w:rsidRDefault="00595848"/>
              </w:tc>
              <w:tc>
                <w:tcPr>
                  <w:tcW w:w="0" w:type="auto"/>
                </w:tcPr>
                <w:p w14:paraId="4B9C2677" w14:textId="77777777" w:rsidR="00595848" w:rsidRDefault="00595848"/>
              </w:tc>
              <w:tc>
                <w:tcPr>
                  <w:tcW w:w="0" w:type="auto"/>
                  <w:shd w:val="solid" w:color="DFD4D1" w:fill="DFD4D1"/>
                </w:tcPr>
                <w:p w14:paraId="4B9C2678" w14:textId="77777777" w:rsidR="00595848" w:rsidRDefault="003A772F">
                  <w:r>
                    <w:rPr>
                      <w:color w:val="000000"/>
                    </w:rPr>
                    <w:t>[13, 27]</w:t>
                  </w:r>
                </w:p>
              </w:tc>
              <w:tc>
                <w:tcPr>
                  <w:tcW w:w="0" w:type="auto"/>
                  <w:shd w:val="solid" w:color="2E5A87" w:fill="2E5A87"/>
                </w:tcPr>
                <w:p w14:paraId="4B9C2679" w14:textId="77777777" w:rsidR="00595848" w:rsidRDefault="003A772F">
                  <w:r>
                    <w:rPr>
                      <w:color w:val="FFFFFF"/>
                    </w:rPr>
                    <w:t>[6, 14]</w:t>
                  </w:r>
                </w:p>
              </w:tc>
            </w:tr>
            <w:tr w:rsidR="00595848" w14:paraId="4B9C2680" w14:textId="77777777">
              <w:trPr>
                <w:tblCellSpacing w:w="1" w:type="dxa"/>
              </w:trPr>
              <w:tc>
                <w:tcPr>
                  <w:tcW w:w="0" w:type="auto"/>
                  <w:shd w:val="solid" w:color="F05D50" w:fill="F05D50"/>
                </w:tcPr>
                <w:p w14:paraId="4B9C267B" w14:textId="77777777" w:rsidR="00595848" w:rsidRDefault="003A772F">
                  <w:r>
                    <w:rPr>
                      <w:color w:val="FFFFFF"/>
                    </w:rPr>
                    <w:t>29</w:t>
                  </w:r>
                </w:p>
              </w:tc>
              <w:tc>
                <w:tcPr>
                  <w:tcW w:w="0" w:type="auto"/>
                  <w:shd w:val="solid" w:color="F05D50" w:fill="F05D50"/>
                </w:tcPr>
                <w:p w14:paraId="4B9C267C" w14:textId="77777777" w:rsidR="00595848" w:rsidRDefault="003A772F">
                  <w:r>
                    <w:rPr>
                      <w:color w:val="FFFFFF"/>
                    </w:rPr>
                    <w:t>27</w:t>
                  </w:r>
                </w:p>
              </w:tc>
              <w:tc>
                <w:tcPr>
                  <w:tcW w:w="0" w:type="auto"/>
                  <w:shd w:val="solid" w:color="A90C38" w:fill="A90C38"/>
                </w:tcPr>
                <w:p w14:paraId="4B9C267D" w14:textId="77777777" w:rsidR="00595848" w:rsidRDefault="003A772F">
                  <w:r>
                    <w:rPr>
                      <w:color w:val="FFFFFF"/>
                    </w:rPr>
                    <w:t>30</w:t>
                  </w:r>
                </w:p>
              </w:tc>
              <w:tc>
                <w:tcPr>
                  <w:tcW w:w="0" w:type="auto"/>
                  <w:shd w:val="solid" w:color="F05D50" w:fill="F05D50"/>
                </w:tcPr>
                <w:p w14:paraId="4B9C267E" w14:textId="77777777" w:rsidR="00595848" w:rsidRDefault="003A772F">
                  <w:r>
                    <w:rPr>
                      <w:color w:val="FFFFFF"/>
                    </w:rPr>
                    <w:t>25</w:t>
                  </w:r>
                </w:p>
              </w:tc>
              <w:tc>
                <w:tcPr>
                  <w:tcW w:w="0" w:type="auto"/>
                  <w:shd w:val="solid" w:color="F05D50" w:fill="F05D50"/>
                </w:tcPr>
                <w:p w14:paraId="4B9C267F" w14:textId="77777777" w:rsidR="00595848" w:rsidRDefault="003A772F">
                  <w:r>
                    <w:rPr>
                      <w:color w:val="FFFFFF"/>
                    </w:rPr>
                    <w:t>22</w:t>
                  </w:r>
                </w:p>
              </w:tc>
            </w:tr>
            <w:tr w:rsidR="00595848" w14:paraId="4B9C2686" w14:textId="77777777">
              <w:trPr>
                <w:tblCellSpacing w:w="1" w:type="dxa"/>
              </w:trPr>
              <w:tc>
                <w:tcPr>
                  <w:tcW w:w="0" w:type="auto"/>
                  <w:shd w:val="solid" w:color="F05D50" w:fill="F05D50"/>
                </w:tcPr>
                <w:p w14:paraId="4B9C2681" w14:textId="77777777" w:rsidR="00595848" w:rsidRDefault="003A772F">
                  <w:r>
                    <w:rPr>
                      <w:color w:val="FFFFFF"/>
                    </w:rPr>
                    <w:t>[21, 38]</w:t>
                  </w:r>
                </w:p>
              </w:tc>
              <w:tc>
                <w:tcPr>
                  <w:tcW w:w="0" w:type="auto"/>
                  <w:shd w:val="solid" w:color="F05D50" w:fill="F05D50"/>
                </w:tcPr>
                <w:p w14:paraId="4B9C2682" w14:textId="77777777" w:rsidR="00595848" w:rsidRDefault="003A772F">
                  <w:r>
                    <w:rPr>
                      <w:color w:val="FFFFFF"/>
                    </w:rPr>
                    <w:t>[20, 36]</w:t>
                  </w:r>
                </w:p>
              </w:tc>
              <w:tc>
                <w:tcPr>
                  <w:tcW w:w="0" w:type="auto"/>
                  <w:shd w:val="solid" w:color="A90C38" w:fill="A90C38"/>
                </w:tcPr>
                <w:p w14:paraId="4B9C2683" w14:textId="77777777" w:rsidR="00595848" w:rsidRDefault="003A772F">
                  <w:r>
                    <w:rPr>
                      <w:color w:val="FFFFFF"/>
                    </w:rPr>
                    <w:t>[25, 36]</w:t>
                  </w:r>
                </w:p>
              </w:tc>
              <w:tc>
                <w:tcPr>
                  <w:tcW w:w="0" w:type="auto"/>
                  <w:shd w:val="solid" w:color="F05D50" w:fill="F05D50"/>
                </w:tcPr>
                <w:p w14:paraId="4B9C2684" w14:textId="77777777" w:rsidR="00595848" w:rsidRDefault="003A772F">
                  <w:r>
                    <w:rPr>
                      <w:color w:val="FFFFFF"/>
                    </w:rPr>
                    <w:t>[22, 29]</w:t>
                  </w:r>
                </w:p>
              </w:tc>
              <w:tc>
                <w:tcPr>
                  <w:tcW w:w="0" w:type="auto"/>
                  <w:shd w:val="solid" w:color="F05D50" w:fill="F05D50"/>
                </w:tcPr>
                <w:p w14:paraId="4B9C2685" w14:textId="77777777" w:rsidR="00595848" w:rsidRDefault="003A772F">
                  <w:r>
                    <w:rPr>
                      <w:color w:val="FFFFFF"/>
                    </w:rPr>
                    <w:t>[20, 24]</w:t>
                  </w:r>
                </w:p>
              </w:tc>
            </w:tr>
            <w:tr w:rsidR="00595848" w14:paraId="4B9C268C" w14:textId="77777777">
              <w:trPr>
                <w:tblCellSpacing w:w="1" w:type="dxa"/>
              </w:trPr>
              <w:tc>
                <w:tcPr>
                  <w:tcW w:w="0" w:type="auto"/>
                </w:tcPr>
                <w:p w14:paraId="4B9C2687" w14:textId="77777777" w:rsidR="00595848" w:rsidRDefault="00595848"/>
              </w:tc>
              <w:tc>
                <w:tcPr>
                  <w:tcW w:w="0" w:type="auto"/>
                </w:tcPr>
                <w:p w14:paraId="4B9C2688" w14:textId="77777777" w:rsidR="00595848" w:rsidRDefault="00595848"/>
              </w:tc>
              <w:tc>
                <w:tcPr>
                  <w:tcW w:w="0" w:type="auto"/>
                </w:tcPr>
                <w:p w14:paraId="4B9C2689" w14:textId="77777777" w:rsidR="00595848" w:rsidRDefault="00595848"/>
              </w:tc>
              <w:tc>
                <w:tcPr>
                  <w:tcW w:w="0" w:type="auto"/>
                  <w:shd w:val="solid" w:color="6798C1" w:fill="6798C1"/>
                </w:tcPr>
                <w:p w14:paraId="4B9C268A" w14:textId="77777777" w:rsidR="00595848" w:rsidRDefault="003A772F">
                  <w:r>
                    <w:rPr>
                      <w:color w:val="FFFFFF"/>
                    </w:rPr>
                    <w:t>16</w:t>
                  </w:r>
                </w:p>
              </w:tc>
              <w:tc>
                <w:tcPr>
                  <w:tcW w:w="0" w:type="auto"/>
                  <w:shd w:val="solid" w:color="2E5A87" w:fill="2E5A87"/>
                </w:tcPr>
                <w:p w14:paraId="4B9C268B" w14:textId="77777777" w:rsidR="00595848" w:rsidRDefault="003A772F">
                  <w:r>
                    <w:rPr>
                      <w:color w:val="FFFFFF"/>
                    </w:rPr>
                    <w:t>14</w:t>
                  </w:r>
                </w:p>
              </w:tc>
            </w:tr>
            <w:tr w:rsidR="00595848" w14:paraId="4B9C2692" w14:textId="77777777">
              <w:trPr>
                <w:tblCellSpacing w:w="1" w:type="dxa"/>
              </w:trPr>
              <w:tc>
                <w:tcPr>
                  <w:tcW w:w="0" w:type="auto"/>
                </w:tcPr>
                <w:p w14:paraId="4B9C268D" w14:textId="77777777" w:rsidR="00595848" w:rsidRDefault="00595848"/>
              </w:tc>
              <w:tc>
                <w:tcPr>
                  <w:tcW w:w="0" w:type="auto"/>
                </w:tcPr>
                <w:p w14:paraId="4B9C268E" w14:textId="77777777" w:rsidR="00595848" w:rsidRDefault="00595848"/>
              </w:tc>
              <w:tc>
                <w:tcPr>
                  <w:tcW w:w="0" w:type="auto"/>
                </w:tcPr>
                <w:p w14:paraId="4B9C268F" w14:textId="77777777" w:rsidR="00595848" w:rsidRDefault="00595848"/>
              </w:tc>
              <w:tc>
                <w:tcPr>
                  <w:tcW w:w="0" w:type="auto"/>
                  <w:shd w:val="solid" w:color="6798C1" w:fill="6798C1"/>
                </w:tcPr>
                <w:p w14:paraId="4B9C2690" w14:textId="77777777" w:rsidR="00595848" w:rsidRDefault="003A772F">
                  <w:r>
                    <w:rPr>
                      <w:color w:val="FFFFFF"/>
                    </w:rPr>
                    <w:t>[14, 19]</w:t>
                  </w:r>
                </w:p>
              </w:tc>
              <w:tc>
                <w:tcPr>
                  <w:tcW w:w="0" w:type="auto"/>
                  <w:shd w:val="solid" w:color="2E5A87" w:fill="2E5A87"/>
                </w:tcPr>
                <w:p w14:paraId="4B9C2691" w14:textId="77777777" w:rsidR="00595848" w:rsidRDefault="003A772F">
                  <w:r>
                    <w:rPr>
                      <w:color w:val="FFFFFF"/>
                    </w:rPr>
                    <w:t>[10, 19]</w:t>
                  </w:r>
                </w:p>
              </w:tc>
            </w:tr>
          </w:tbl>
          <w:p w14:paraId="4B9C2693"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726"/>
              <w:gridCol w:w="725"/>
              <w:gridCol w:w="965"/>
              <w:gridCol w:w="965"/>
              <w:gridCol w:w="966"/>
            </w:tblGrid>
            <w:tr w:rsidR="00595848" w14:paraId="4B9C2699" w14:textId="77777777">
              <w:trPr>
                <w:tblCellSpacing w:w="1" w:type="dxa"/>
              </w:trPr>
              <w:tc>
                <w:tcPr>
                  <w:tcW w:w="0" w:type="auto"/>
                </w:tcPr>
                <w:p w14:paraId="4B9C2694" w14:textId="77777777" w:rsidR="00595848" w:rsidRDefault="003A772F">
                  <w:r>
                    <w:lastRenderedPageBreak/>
                    <w:t>1992</w:t>
                  </w:r>
                </w:p>
              </w:tc>
              <w:tc>
                <w:tcPr>
                  <w:tcW w:w="0" w:type="auto"/>
                </w:tcPr>
                <w:p w14:paraId="4B9C2695" w14:textId="77777777" w:rsidR="00595848" w:rsidRDefault="003A772F">
                  <w:r>
                    <w:t>1998</w:t>
                  </w:r>
                </w:p>
              </w:tc>
              <w:tc>
                <w:tcPr>
                  <w:tcW w:w="0" w:type="auto"/>
                </w:tcPr>
                <w:p w14:paraId="4B9C2696" w14:textId="77777777" w:rsidR="00595848" w:rsidRDefault="003A772F">
                  <w:r>
                    <w:t>2005</w:t>
                  </w:r>
                </w:p>
              </w:tc>
              <w:tc>
                <w:tcPr>
                  <w:tcW w:w="0" w:type="auto"/>
                </w:tcPr>
                <w:p w14:paraId="4B9C2697" w14:textId="77777777" w:rsidR="00595848" w:rsidRDefault="003A772F">
                  <w:r>
                    <w:t>2015</w:t>
                  </w:r>
                </w:p>
              </w:tc>
              <w:tc>
                <w:tcPr>
                  <w:tcW w:w="0" w:type="auto"/>
                </w:tcPr>
                <w:p w14:paraId="4B9C2698" w14:textId="77777777" w:rsidR="00595848" w:rsidRDefault="003A772F">
                  <w:r>
                    <w:t>2019</w:t>
                  </w:r>
                </w:p>
              </w:tc>
            </w:tr>
            <w:tr w:rsidR="00595848" w14:paraId="4B9C269F" w14:textId="77777777">
              <w:trPr>
                <w:tblCellSpacing w:w="1" w:type="dxa"/>
              </w:trPr>
              <w:tc>
                <w:tcPr>
                  <w:tcW w:w="0" w:type="auto"/>
                </w:tcPr>
                <w:p w14:paraId="4B9C269A" w14:textId="77777777" w:rsidR="00595848" w:rsidRDefault="003A772F">
                  <w:r>
                    <w:t>–93</w:t>
                  </w:r>
                </w:p>
              </w:tc>
              <w:tc>
                <w:tcPr>
                  <w:tcW w:w="0" w:type="auto"/>
                </w:tcPr>
                <w:p w14:paraId="4B9C269B" w14:textId="77777777" w:rsidR="00595848" w:rsidRDefault="003A772F">
                  <w:r>
                    <w:t>–99</w:t>
                  </w:r>
                </w:p>
              </w:tc>
              <w:tc>
                <w:tcPr>
                  <w:tcW w:w="0" w:type="auto"/>
                </w:tcPr>
                <w:p w14:paraId="4B9C269C" w14:textId="77777777" w:rsidR="00595848" w:rsidRDefault="003A772F">
                  <w:r>
                    <w:t>–06</w:t>
                  </w:r>
                </w:p>
              </w:tc>
              <w:tc>
                <w:tcPr>
                  <w:tcW w:w="0" w:type="auto"/>
                </w:tcPr>
                <w:p w14:paraId="4B9C269D" w14:textId="77777777" w:rsidR="00595848" w:rsidRDefault="003A772F">
                  <w:r>
                    <w:t>–16</w:t>
                  </w:r>
                </w:p>
              </w:tc>
              <w:tc>
                <w:tcPr>
                  <w:tcW w:w="0" w:type="auto"/>
                </w:tcPr>
                <w:p w14:paraId="4B9C269E" w14:textId="77777777" w:rsidR="00595848" w:rsidRDefault="003A772F">
                  <w:r>
                    <w:t>–21</w:t>
                  </w:r>
                </w:p>
              </w:tc>
            </w:tr>
            <w:tr w:rsidR="00595848" w14:paraId="4B9C26A5" w14:textId="77777777">
              <w:trPr>
                <w:tblCellSpacing w:w="1" w:type="dxa"/>
              </w:trPr>
              <w:tc>
                <w:tcPr>
                  <w:tcW w:w="0" w:type="auto"/>
                </w:tcPr>
                <w:p w14:paraId="4B9C26A0" w14:textId="77777777" w:rsidR="00595848" w:rsidRDefault="00595848"/>
              </w:tc>
              <w:tc>
                <w:tcPr>
                  <w:tcW w:w="0" w:type="auto"/>
                </w:tcPr>
                <w:p w14:paraId="4B9C26A1" w14:textId="77777777" w:rsidR="00595848" w:rsidRDefault="00595848"/>
              </w:tc>
              <w:tc>
                <w:tcPr>
                  <w:tcW w:w="0" w:type="auto"/>
                </w:tcPr>
                <w:p w14:paraId="4B9C26A2" w14:textId="77777777" w:rsidR="00595848" w:rsidRDefault="00595848"/>
              </w:tc>
              <w:tc>
                <w:tcPr>
                  <w:tcW w:w="0" w:type="auto"/>
                </w:tcPr>
                <w:p w14:paraId="4B9C26A3" w14:textId="77777777" w:rsidR="00595848" w:rsidRDefault="00595848"/>
              </w:tc>
              <w:tc>
                <w:tcPr>
                  <w:tcW w:w="0" w:type="auto"/>
                </w:tcPr>
                <w:p w14:paraId="4B9C26A4" w14:textId="77777777" w:rsidR="00595848" w:rsidRDefault="00595848"/>
              </w:tc>
            </w:tr>
            <w:tr w:rsidR="00595848" w14:paraId="4B9C26AB" w14:textId="77777777">
              <w:trPr>
                <w:tblCellSpacing w:w="1" w:type="dxa"/>
              </w:trPr>
              <w:tc>
                <w:tcPr>
                  <w:tcW w:w="0" w:type="auto"/>
                </w:tcPr>
                <w:p w14:paraId="4B9C26A6" w14:textId="77777777" w:rsidR="00595848" w:rsidRDefault="00595848"/>
              </w:tc>
              <w:tc>
                <w:tcPr>
                  <w:tcW w:w="0" w:type="auto"/>
                </w:tcPr>
                <w:p w14:paraId="4B9C26A7" w14:textId="77777777" w:rsidR="00595848" w:rsidRDefault="00595848"/>
              </w:tc>
              <w:tc>
                <w:tcPr>
                  <w:tcW w:w="0" w:type="auto"/>
                </w:tcPr>
                <w:p w14:paraId="4B9C26A8" w14:textId="77777777" w:rsidR="00595848" w:rsidRDefault="00595848"/>
              </w:tc>
              <w:tc>
                <w:tcPr>
                  <w:tcW w:w="0" w:type="auto"/>
                </w:tcPr>
                <w:p w14:paraId="4B9C26A9" w14:textId="77777777" w:rsidR="00595848" w:rsidRDefault="00595848"/>
              </w:tc>
              <w:tc>
                <w:tcPr>
                  <w:tcW w:w="0" w:type="auto"/>
                </w:tcPr>
                <w:p w14:paraId="4B9C26AA" w14:textId="77777777" w:rsidR="00595848" w:rsidRDefault="00595848"/>
              </w:tc>
            </w:tr>
            <w:tr w:rsidR="00595848" w14:paraId="4B9C26B1" w14:textId="77777777">
              <w:trPr>
                <w:tblCellSpacing w:w="1" w:type="dxa"/>
              </w:trPr>
              <w:tc>
                <w:tcPr>
                  <w:tcW w:w="0" w:type="auto"/>
                </w:tcPr>
                <w:p w14:paraId="4B9C26AC" w14:textId="77777777" w:rsidR="00595848" w:rsidRDefault="003A772F">
                  <w:r>
                    <w:t>26</w:t>
                  </w:r>
                </w:p>
              </w:tc>
              <w:tc>
                <w:tcPr>
                  <w:tcW w:w="0" w:type="auto"/>
                </w:tcPr>
                <w:p w14:paraId="4B9C26AD" w14:textId="77777777" w:rsidR="00595848" w:rsidRDefault="003A772F">
                  <w:r>
                    <w:t>23</w:t>
                  </w:r>
                </w:p>
              </w:tc>
              <w:tc>
                <w:tcPr>
                  <w:tcW w:w="0" w:type="auto"/>
                </w:tcPr>
                <w:p w14:paraId="4B9C26AE" w14:textId="77777777" w:rsidR="00595848" w:rsidRDefault="003A772F">
                  <w:r>
                    <w:t>21.5</w:t>
                  </w:r>
                </w:p>
              </w:tc>
              <w:tc>
                <w:tcPr>
                  <w:tcW w:w="0" w:type="auto"/>
                </w:tcPr>
                <w:p w14:paraId="4B9C26AF" w14:textId="77777777" w:rsidR="00595848" w:rsidRDefault="003A772F">
                  <w:r>
                    <w:t>18.2</w:t>
                  </w:r>
                </w:p>
              </w:tc>
              <w:tc>
                <w:tcPr>
                  <w:tcW w:w="0" w:type="auto"/>
                </w:tcPr>
                <w:p w14:paraId="4B9C26B0" w14:textId="77777777" w:rsidR="00595848" w:rsidRDefault="003A772F">
                  <w:r>
                    <w:t>18.2</w:t>
                  </w:r>
                </w:p>
              </w:tc>
            </w:tr>
            <w:tr w:rsidR="00595848" w14:paraId="4B9C26B7" w14:textId="77777777">
              <w:trPr>
                <w:tblCellSpacing w:w="1" w:type="dxa"/>
              </w:trPr>
              <w:tc>
                <w:tcPr>
                  <w:tcW w:w="0" w:type="auto"/>
                </w:tcPr>
                <w:p w14:paraId="4B9C26B2" w14:textId="77777777" w:rsidR="00595848" w:rsidRDefault="003A772F">
                  <w:r>
                    <w:t>[24, 27]</w:t>
                  </w:r>
                </w:p>
              </w:tc>
              <w:tc>
                <w:tcPr>
                  <w:tcW w:w="0" w:type="auto"/>
                </w:tcPr>
                <w:p w14:paraId="4B9C26B3" w14:textId="77777777" w:rsidR="00595848" w:rsidRDefault="003A772F">
                  <w:r>
                    <w:t>[21, 24]</w:t>
                  </w:r>
                </w:p>
              </w:tc>
              <w:tc>
                <w:tcPr>
                  <w:tcW w:w="0" w:type="auto"/>
                </w:tcPr>
                <w:p w14:paraId="4B9C26B4" w14:textId="77777777" w:rsidR="00595848" w:rsidRDefault="003A772F">
                  <w:r>
                    <w:t>[20.7, 22.4]</w:t>
                  </w:r>
                </w:p>
              </w:tc>
              <w:tc>
                <w:tcPr>
                  <w:tcW w:w="0" w:type="auto"/>
                </w:tcPr>
                <w:p w14:paraId="4B9C26B5" w14:textId="77777777" w:rsidR="00595848" w:rsidRDefault="003A772F">
                  <w:r>
                    <w:t>[17.9, 18.5]</w:t>
                  </w:r>
                </w:p>
              </w:tc>
              <w:tc>
                <w:tcPr>
                  <w:tcW w:w="0" w:type="auto"/>
                </w:tcPr>
                <w:p w14:paraId="4B9C26B6" w14:textId="77777777" w:rsidR="00595848" w:rsidRDefault="003A772F">
                  <w:r>
                    <w:t>[18.0, 18.5]</w:t>
                  </w:r>
                </w:p>
              </w:tc>
            </w:tr>
            <w:tr w:rsidR="00595848" w14:paraId="4B9C26BD" w14:textId="77777777">
              <w:trPr>
                <w:tblCellSpacing w:w="1" w:type="dxa"/>
              </w:trPr>
              <w:tc>
                <w:tcPr>
                  <w:tcW w:w="0" w:type="auto"/>
                </w:tcPr>
                <w:p w14:paraId="4B9C26B8" w14:textId="77777777" w:rsidR="00595848" w:rsidRDefault="00595848"/>
              </w:tc>
              <w:tc>
                <w:tcPr>
                  <w:tcW w:w="0" w:type="auto"/>
                </w:tcPr>
                <w:p w14:paraId="4B9C26B9" w14:textId="77777777" w:rsidR="00595848" w:rsidRDefault="00595848"/>
              </w:tc>
              <w:tc>
                <w:tcPr>
                  <w:tcW w:w="0" w:type="auto"/>
                </w:tcPr>
                <w:p w14:paraId="4B9C26BA" w14:textId="77777777" w:rsidR="00595848" w:rsidRDefault="00595848"/>
              </w:tc>
              <w:tc>
                <w:tcPr>
                  <w:tcW w:w="0" w:type="auto"/>
                </w:tcPr>
                <w:p w14:paraId="4B9C26BB" w14:textId="77777777" w:rsidR="00595848" w:rsidRDefault="00595848"/>
              </w:tc>
              <w:tc>
                <w:tcPr>
                  <w:tcW w:w="0" w:type="auto"/>
                </w:tcPr>
                <w:p w14:paraId="4B9C26BC" w14:textId="77777777" w:rsidR="00595848" w:rsidRDefault="00595848"/>
              </w:tc>
            </w:tr>
            <w:tr w:rsidR="00595848" w14:paraId="4B9C26C3" w14:textId="77777777">
              <w:trPr>
                <w:tblCellSpacing w:w="1" w:type="dxa"/>
              </w:trPr>
              <w:tc>
                <w:tcPr>
                  <w:tcW w:w="0" w:type="auto"/>
                </w:tcPr>
                <w:p w14:paraId="4B9C26BE" w14:textId="77777777" w:rsidR="00595848" w:rsidRDefault="00595848"/>
              </w:tc>
              <w:tc>
                <w:tcPr>
                  <w:tcW w:w="0" w:type="auto"/>
                </w:tcPr>
                <w:p w14:paraId="4B9C26BF" w14:textId="77777777" w:rsidR="00595848" w:rsidRDefault="00595848"/>
              </w:tc>
              <w:tc>
                <w:tcPr>
                  <w:tcW w:w="0" w:type="auto"/>
                </w:tcPr>
                <w:p w14:paraId="4B9C26C0" w14:textId="77777777" w:rsidR="00595848" w:rsidRDefault="00595848"/>
              </w:tc>
              <w:tc>
                <w:tcPr>
                  <w:tcW w:w="0" w:type="auto"/>
                </w:tcPr>
                <w:p w14:paraId="4B9C26C1" w14:textId="77777777" w:rsidR="00595848" w:rsidRDefault="00595848"/>
              </w:tc>
              <w:tc>
                <w:tcPr>
                  <w:tcW w:w="0" w:type="auto"/>
                </w:tcPr>
                <w:p w14:paraId="4B9C26C2" w14:textId="77777777" w:rsidR="00595848" w:rsidRDefault="00595848"/>
              </w:tc>
            </w:tr>
            <w:tr w:rsidR="00595848" w14:paraId="4B9C26C9" w14:textId="77777777">
              <w:trPr>
                <w:tblCellSpacing w:w="1" w:type="dxa"/>
              </w:trPr>
              <w:tc>
                <w:tcPr>
                  <w:tcW w:w="0" w:type="auto"/>
                  <w:shd w:val="solid" w:color="A90C38" w:fill="A90C38"/>
                </w:tcPr>
                <w:p w14:paraId="4B9C26C4" w14:textId="77777777" w:rsidR="00595848" w:rsidRDefault="003A772F">
                  <w:r>
                    <w:rPr>
                      <w:color w:val="FFFFFF"/>
                    </w:rPr>
                    <w:t>28</w:t>
                  </w:r>
                </w:p>
              </w:tc>
              <w:tc>
                <w:tcPr>
                  <w:tcW w:w="0" w:type="auto"/>
                  <w:shd w:val="solid" w:color="DFD4D1" w:fill="DFD4D1"/>
                </w:tcPr>
                <w:p w14:paraId="4B9C26C5" w14:textId="77777777" w:rsidR="00595848" w:rsidRDefault="003A772F">
                  <w:r>
                    <w:rPr>
                      <w:color w:val="000000"/>
                    </w:rPr>
                    <w:t>18</w:t>
                  </w:r>
                </w:p>
              </w:tc>
              <w:tc>
                <w:tcPr>
                  <w:tcW w:w="0" w:type="auto"/>
                  <w:shd w:val="solid" w:color="DFD4D1" w:fill="DFD4D1"/>
                </w:tcPr>
                <w:p w14:paraId="4B9C26C6" w14:textId="77777777" w:rsidR="00595848" w:rsidRDefault="003A772F">
                  <w:r>
                    <w:rPr>
                      <w:color w:val="000000"/>
                    </w:rPr>
                    <w:t>19</w:t>
                  </w:r>
                </w:p>
              </w:tc>
              <w:tc>
                <w:tcPr>
                  <w:tcW w:w="0" w:type="auto"/>
                  <w:shd w:val="solid" w:color="6798C1" w:fill="6798C1"/>
                </w:tcPr>
                <w:p w14:paraId="4B9C26C7" w14:textId="77777777" w:rsidR="00595848" w:rsidRDefault="003A772F">
                  <w:r>
                    <w:rPr>
                      <w:color w:val="FFFFFF"/>
                    </w:rPr>
                    <w:t>18</w:t>
                  </w:r>
                </w:p>
              </w:tc>
              <w:tc>
                <w:tcPr>
                  <w:tcW w:w="0" w:type="auto"/>
                  <w:shd w:val="solid" w:color="6798C1" w:fill="6798C1"/>
                </w:tcPr>
                <w:p w14:paraId="4B9C26C8" w14:textId="77777777" w:rsidR="00595848" w:rsidRDefault="003A772F">
                  <w:r>
                    <w:rPr>
                      <w:color w:val="FFFFFF"/>
                    </w:rPr>
                    <w:t>16</w:t>
                  </w:r>
                </w:p>
              </w:tc>
            </w:tr>
            <w:tr w:rsidR="00595848" w14:paraId="4B9C26CF" w14:textId="77777777">
              <w:trPr>
                <w:tblCellSpacing w:w="1" w:type="dxa"/>
              </w:trPr>
              <w:tc>
                <w:tcPr>
                  <w:tcW w:w="0" w:type="auto"/>
                  <w:shd w:val="solid" w:color="A90C38" w:fill="A90C38"/>
                </w:tcPr>
                <w:p w14:paraId="4B9C26CA" w14:textId="77777777" w:rsidR="00595848" w:rsidRDefault="003A772F">
                  <w:r>
                    <w:rPr>
                      <w:color w:val="FFFFFF"/>
                    </w:rPr>
                    <w:t>[20, 37]</w:t>
                  </w:r>
                </w:p>
              </w:tc>
              <w:tc>
                <w:tcPr>
                  <w:tcW w:w="0" w:type="auto"/>
                  <w:shd w:val="solid" w:color="DFD4D1" w:fill="DFD4D1"/>
                </w:tcPr>
                <w:p w14:paraId="4B9C26CB" w14:textId="77777777" w:rsidR="00595848" w:rsidRDefault="003A772F">
                  <w:r>
                    <w:rPr>
                      <w:color w:val="000000"/>
                    </w:rPr>
                    <w:t>[13, 24]</w:t>
                  </w:r>
                </w:p>
              </w:tc>
              <w:tc>
                <w:tcPr>
                  <w:tcW w:w="0" w:type="auto"/>
                  <w:shd w:val="solid" w:color="DFD4D1" w:fill="DFD4D1"/>
                </w:tcPr>
                <w:p w14:paraId="4B9C26CC" w14:textId="77777777" w:rsidR="00595848" w:rsidRDefault="003A772F">
                  <w:r>
                    <w:rPr>
                      <w:color w:val="000000"/>
                    </w:rPr>
                    <w:t>[16, 23]</w:t>
                  </w:r>
                </w:p>
              </w:tc>
              <w:tc>
                <w:tcPr>
                  <w:tcW w:w="0" w:type="auto"/>
                  <w:shd w:val="solid" w:color="6798C1" w:fill="6798C1"/>
                </w:tcPr>
                <w:p w14:paraId="4B9C26CD" w14:textId="77777777" w:rsidR="00595848" w:rsidRDefault="003A772F">
                  <w:r>
                    <w:rPr>
                      <w:color w:val="FFFFFF"/>
                    </w:rPr>
                    <w:t>[16, 19]</w:t>
                  </w:r>
                </w:p>
              </w:tc>
              <w:tc>
                <w:tcPr>
                  <w:tcW w:w="0" w:type="auto"/>
                  <w:shd w:val="solid" w:color="6798C1" w:fill="6798C1"/>
                </w:tcPr>
                <w:p w14:paraId="4B9C26CE" w14:textId="77777777" w:rsidR="00595848" w:rsidRDefault="003A772F">
                  <w:r>
                    <w:rPr>
                      <w:color w:val="FFFFFF"/>
                    </w:rPr>
                    <w:t>[15, 18]</w:t>
                  </w:r>
                </w:p>
              </w:tc>
            </w:tr>
            <w:tr w:rsidR="00595848" w14:paraId="4B9C26D5" w14:textId="77777777">
              <w:trPr>
                <w:tblCellSpacing w:w="1" w:type="dxa"/>
              </w:trPr>
              <w:tc>
                <w:tcPr>
                  <w:tcW w:w="0" w:type="auto"/>
                  <w:shd w:val="solid" w:color="DFD4D1" w:fill="DFD4D1"/>
                </w:tcPr>
                <w:p w14:paraId="4B9C26D0" w14:textId="77777777" w:rsidR="00595848" w:rsidRDefault="003A772F">
                  <w:r>
                    <w:rPr>
                      <w:color w:val="000000"/>
                    </w:rPr>
                    <w:t>20</w:t>
                  </w:r>
                </w:p>
              </w:tc>
              <w:tc>
                <w:tcPr>
                  <w:tcW w:w="0" w:type="auto"/>
                  <w:shd w:val="solid" w:color="F05D50" w:fill="F05D50"/>
                </w:tcPr>
                <w:p w14:paraId="4B9C26D1" w14:textId="77777777" w:rsidR="00595848" w:rsidRDefault="003A772F">
                  <w:r>
                    <w:rPr>
                      <w:color w:val="FFFFFF"/>
                    </w:rPr>
                    <w:t>25</w:t>
                  </w:r>
                </w:p>
              </w:tc>
              <w:tc>
                <w:tcPr>
                  <w:tcW w:w="0" w:type="auto"/>
                  <w:shd w:val="solid" w:color="2E5A87" w:fill="2E5A87"/>
                </w:tcPr>
                <w:p w14:paraId="4B9C26D2" w14:textId="77777777" w:rsidR="00595848" w:rsidRDefault="003A772F">
                  <w:r>
                    <w:rPr>
                      <w:color w:val="FFFFFF"/>
                    </w:rPr>
                    <w:t>14</w:t>
                  </w:r>
                </w:p>
              </w:tc>
              <w:tc>
                <w:tcPr>
                  <w:tcW w:w="0" w:type="auto"/>
                  <w:shd w:val="solid" w:color="2E5A87" w:fill="2E5A87"/>
                </w:tcPr>
                <w:p w14:paraId="4B9C26D3" w14:textId="77777777" w:rsidR="00595848" w:rsidRDefault="003A772F">
                  <w:r>
                    <w:rPr>
                      <w:color w:val="FFFFFF"/>
                    </w:rPr>
                    <w:t>11</w:t>
                  </w:r>
                </w:p>
              </w:tc>
              <w:tc>
                <w:tcPr>
                  <w:tcW w:w="0" w:type="auto"/>
                  <w:shd w:val="solid" w:color="2E5A87" w:fill="2E5A87"/>
                </w:tcPr>
                <w:p w14:paraId="4B9C26D4" w14:textId="77777777" w:rsidR="00595848" w:rsidRDefault="003A772F">
                  <w:r>
                    <w:rPr>
                      <w:color w:val="FFFFFF"/>
                    </w:rPr>
                    <w:t>11</w:t>
                  </w:r>
                </w:p>
              </w:tc>
            </w:tr>
            <w:tr w:rsidR="00595848" w14:paraId="4B9C26DB" w14:textId="77777777">
              <w:trPr>
                <w:tblCellSpacing w:w="1" w:type="dxa"/>
              </w:trPr>
              <w:tc>
                <w:tcPr>
                  <w:tcW w:w="0" w:type="auto"/>
                  <w:shd w:val="solid" w:color="DFD4D1" w:fill="DFD4D1"/>
                </w:tcPr>
                <w:p w14:paraId="4B9C26D6" w14:textId="77777777" w:rsidR="00595848" w:rsidRDefault="003A772F">
                  <w:r>
                    <w:rPr>
                      <w:color w:val="000000"/>
                    </w:rPr>
                    <w:t>[13, 29]</w:t>
                  </w:r>
                </w:p>
              </w:tc>
              <w:tc>
                <w:tcPr>
                  <w:tcW w:w="0" w:type="auto"/>
                  <w:shd w:val="solid" w:color="F05D50" w:fill="F05D50"/>
                </w:tcPr>
                <w:p w14:paraId="4B9C26D7" w14:textId="77777777" w:rsidR="00595848" w:rsidRDefault="003A772F">
                  <w:r>
                    <w:rPr>
                      <w:color w:val="FFFFFF"/>
                    </w:rPr>
                    <w:t>[18, 34]</w:t>
                  </w:r>
                </w:p>
              </w:tc>
              <w:tc>
                <w:tcPr>
                  <w:tcW w:w="0" w:type="auto"/>
                  <w:shd w:val="solid" w:color="2E5A87" w:fill="2E5A87"/>
                </w:tcPr>
                <w:p w14:paraId="4B9C26D8" w14:textId="77777777" w:rsidR="00595848" w:rsidRDefault="003A772F">
                  <w:r>
                    <w:rPr>
                      <w:color w:val="FFFFFF"/>
                    </w:rPr>
                    <w:t>[10, 19]</w:t>
                  </w:r>
                </w:p>
              </w:tc>
              <w:tc>
                <w:tcPr>
                  <w:tcW w:w="0" w:type="auto"/>
                  <w:shd w:val="solid" w:color="2E5A87" w:fill="2E5A87"/>
                </w:tcPr>
                <w:p w14:paraId="4B9C26D9" w14:textId="77777777" w:rsidR="00595848" w:rsidRDefault="003A772F">
                  <w:r>
                    <w:rPr>
                      <w:color w:val="FFFFFF"/>
                    </w:rPr>
                    <w:t>[9, 12]</w:t>
                  </w:r>
                </w:p>
              </w:tc>
              <w:tc>
                <w:tcPr>
                  <w:tcW w:w="0" w:type="auto"/>
                  <w:shd w:val="solid" w:color="2E5A87" w:fill="2E5A87"/>
                </w:tcPr>
                <w:p w14:paraId="4B9C26DA" w14:textId="77777777" w:rsidR="00595848" w:rsidRDefault="003A772F">
                  <w:r>
                    <w:rPr>
                      <w:color w:val="FFFFFF"/>
                    </w:rPr>
                    <w:t>[9, 12]</w:t>
                  </w:r>
                </w:p>
              </w:tc>
            </w:tr>
            <w:tr w:rsidR="00595848" w14:paraId="4B9C26E1" w14:textId="77777777">
              <w:trPr>
                <w:tblCellSpacing w:w="1" w:type="dxa"/>
              </w:trPr>
              <w:tc>
                <w:tcPr>
                  <w:tcW w:w="0" w:type="auto"/>
                  <w:shd w:val="solid" w:color="F05D50" w:fill="F05D50"/>
                </w:tcPr>
                <w:p w14:paraId="4B9C26DC" w14:textId="77777777" w:rsidR="00595848" w:rsidRDefault="003A772F">
                  <w:r>
                    <w:rPr>
                      <w:color w:val="FFFFFF"/>
                    </w:rPr>
                    <w:t>22</w:t>
                  </w:r>
                </w:p>
              </w:tc>
              <w:tc>
                <w:tcPr>
                  <w:tcW w:w="0" w:type="auto"/>
                  <w:shd w:val="solid" w:color="A90C38" w:fill="A90C38"/>
                </w:tcPr>
                <w:p w14:paraId="4B9C26DD" w14:textId="77777777" w:rsidR="00595848" w:rsidRDefault="003A772F">
                  <w:r>
                    <w:rPr>
                      <w:color w:val="FFFFFF"/>
                    </w:rPr>
                    <w:t>33</w:t>
                  </w:r>
                </w:p>
              </w:tc>
              <w:tc>
                <w:tcPr>
                  <w:tcW w:w="0" w:type="auto"/>
                  <w:shd w:val="solid" w:color="DFD4D1" w:fill="DFD4D1"/>
                </w:tcPr>
                <w:p w14:paraId="4B9C26DE" w14:textId="77777777" w:rsidR="00595848" w:rsidRDefault="003A772F">
                  <w:r>
                    <w:rPr>
                      <w:color w:val="000000"/>
                    </w:rPr>
                    <w:t>19</w:t>
                  </w:r>
                </w:p>
              </w:tc>
              <w:tc>
                <w:tcPr>
                  <w:tcW w:w="0" w:type="auto"/>
                  <w:shd w:val="solid" w:color="6798C1" w:fill="6798C1"/>
                </w:tcPr>
                <w:p w14:paraId="4B9C26DF" w14:textId="77777777" w:rsidR="00595848" w:rsidRDefault="003A772F">
                  <w:r>
                    <w:rPr>
                      <w:color w:val="FFFFFF"/>
                    </w:rPr>
                    <w:t>16</w:t>
                  </w:r>
                </w:p>
              </w:tc>
              <w:tc>
                <w:tcPr>
                  <w:tcW w:w="0" w:type="auto"/>
                  <w:shd w:val="solid" w:color="6798C1" w:fill="6798C1"/>
                </w:tcPr>
                <w:p w14:paraId="4B9C26E0" w14:textId="77777777" w:rsidR="00595848" w:rsidRDefault="003A772F">
                  <w:r>
                    <w:rPr>
                      <w:color w:val="FFFFFF"/>
                    </w:rPr>
                    <w:t>16</w:t>
                  </w:r>
                </w:p>
              </w:tc>
            </w:tr>
            <w:tr w:rsidR="00595848" w14:paraId="4B9C26E7" w14:textId="77777777">
              <w:trPr>
                <w:tblCellSpacing w:w="1" w:type="dxa"/>
              </w:trPr>
              <w:tc>
                <w:tcPr>
                  <w:tcW w:w="0" w:type="auto"/>
                  <w:shd w:val="solid" w:color="F05D50" w:fill="F05D50"/>
                </w:tcPr>
                <w:p w14:paraId="4B9C26E2" w14:textId="77777777" w:rsidR="00595848" w:rsidRDefault="003A772F">
                  <w:r>
                    <w:rPr>
                      <w:color w:val="FFFFFF"/>
                    </w:rPr>
                    <w:t>[15, 31]</w:t>
                  </w:r>
                </w:p>
              </w:tc>
              <w:tc>
                <w:tcPr>
                  <w:tcW w:w="0" w:type="auto"/>
                  <w:shd w:val="solid" w:color="A90C38" w:fill="A90C38"/>
                </w:tcPr>
                <w:p w14:paraId="4B9C26E3" w14:textId="77777777" w:rsidR="00595848" w:rsidRDefault="003A772F">
                  <w:r>
                    <w:rPr>
                      <w:color w:val="FFFFFF"/>
                    </w:rPr>
                    <w:t>[26, 42]</w:t>
                  </w:r>
                </w:p>
              </w:tc>
              <w:tc>
                <w:tcPr>
                  <w:tcW w:w="0" w:type="auto"/>
                  <w:shd w:val="solid" w:color="DFD4D1" w:fill="DFD4D1"/>
                </w:tcPr>
                <w:p w14:paraId="4B9C26E4" w14:textId="77777777" w:rsidR="00595848" w:rsidRDefault="003A772F">
                  <w:r>
                    <w:rPr>
                      <w:color w:val="000000"/>
                    </w:rPr>
                    <w:t>[15, 24]</w:t>
                  </w:r>
                </w:p>
              </w:tc>
              <w:tc>
                <w:tcPr>
                  <w:tcW w:w="0" w:type="auto"/>
                  <w:shd w:val="solid" w:color="6798C1" w:fill="6798C1"/>
                </w:tcPr>
                <w:p w14:paraId="4B9C26E5" w14:textId="77777777" w:rsidR="00595848" w:rsidRDefault="003A772F">
                  <w:r>
                    <w:rPr>
                      <w:color w:val="FFFFFF"/>
                    </w:rPr>
                    <w:t>[15, 17]</w:t>
                  </w:r>
                </w:p>
              </w:tc>
              <w:tc>
                <w:tcPr>
                  <w:tcW w:w="0" w:type="auto"/>
                  <w:shd w:val="solid" w:color="6798C1" w:fill="6798C1"/>
                </w:tcPr>
                <w:p w14:paraId="4B9C26E6" w14:textId="77777777" w:rsidR="00595848" w:rsidRDefault="003A772F">
                  <w:r>
                    <w:rPr>
                      <w:color w:val="FFFFFF"/>
                    </w:rPr>
                    <w:t>[15, 17]</w:t>
                  </w:r>
                </w:p>
              </w:tc>
            </w:tr>
            <w:tr w:rsidR="00595848" w14:paraId="4B9C26ED" w14:textId="77777777">
              <w:trPr>
                <w:tblCellSpacing w:w="1" w:type="dxa"/>
              </w:trPr>
              <w:tc>
                <w:tcPr>
                  <w:tcW w:w="0" w:type="auto"/>
                  <w:shd w:val="solid" w:color="6798C1" w:fill="6798C1"/>
                </w:tcPr>
                <w:p w14:paraId="4B9C26E8" w14:textId="77777777" w:rsidR="00595848" w:rsidRDefault="003A772F">
                  <w:r>
                    <w:rPr>
                      <w:color w:val="FFFFFF"/>
                    </w:rPr>
                    <w:t>18</w:t>
                  </w:r>
                </w:p>
              </w:tc>
              <w:tc>
                <w:tcPr>
                  <w:tcW w:w="0" w:type="auto"/>
                  <w:shd w:val="solid" w:color="6798C1" w:fill="6798C1"/>
                </w:tcPr>
                <w:p w14:paraId="4B9C26E9" w14:textId="77777777" w:rsidR="00595848" w:rsidRDefault="003A772F">
                  <w:r>
                    <w:rPr>
                      <w:color w:val="FFFFFF"/>
                    </w:rPr>
                    <w:t>15</w:t>
                  </w:r>
                </w:p>
              </w:tc>
              <w:tc>
                <w:tcPr>
                  <w:tcW w:w="0" w:type="auto"/>
                  <w:shd w:val="solid" w:color="A90C38" w:fill="A90C38"/>
                </w:tcPr>
                <w:p w14:paraId="4B9C26EA" w14:textId="77777777" w:rsidR="00595848" w:rsidRDefault="003A772F">
                  <w:r>
                    <w:rPr>
                      <w:color w:val="FFFFFF"/>
                    </w:rPr>
                    <w:t>28</w:t>
                  </w:r>
                </w:p>
              </w:tc>
              <w:tc>
                <w:tcPr>
                  <w:tcW w:w="0" w:type="auto"/>
                  <w:shd w:val="solid" w:color="6798C1" w:fill="6798C1"/>
                </w:tcPr>
                <w:p w14:paraId="4B9C26EB" w14:textId="77777777" w:rsidR="00595848" w:rsidRDefault="003A772F">
                  <w:r>
                    <w:rPr>
                      <w:color w:val="FFFFFF"/>
                    </w:rPr>
                    <w:t>14.4</w:t>
                  </w:r>
                </w:p>
              </w:tc>
              <w:tc>
                <w:tcPr>
                  <w:tcW w:w="0" w:type="auto"/>
                  <w:shd w:val="solid" w:color="6798C1" w:fill="6798C1"/>
                </w:tcPr>
                <w:p w14:paraId="4B9C26EC" w14:textId="77777777" w:rsidR="00595848" w:rsidRDefault="003A772F">
                  <w:r>
                    <w:rPr>
                      <w:color w:val="FFFFFF"/>
                    </w:rPr>
                    <w:t>17</w:t>
                  </w:r>
                </w:p>
              </w:tc>
            </w:tr>
            <w:tr w:rsidR="00595848" w14:paraId="4B9C26F3" w14:textId="77777777">
              <w:trPr>
                <w:tblCellSpacing w:w="1" w:type="dxa"/>
              </w:trPr>
              <w:tc>
                <w:tcPr>
                  <w:tcW w:w="0" w:type="auto"/>
                  <w:shd w:val="solid" w:color="6798C1" w:fill="6798C1"/>
                </w:tcPr>
                <w:p w14:paraId="4B9C26EE" w14:textId="77777777" w:rsidR="00595848" w:rsidRDefault="003A772F">
                  <w:r>
                    <w:rPr>
                      <w:color w:val="FFFFFF"/>
                    </w:rPr>
                    <w:t>[12, 25]</w:t>
                  </w:r>
                </w:p>
              </w:tc>
              <w:tc>
                <w:tcPr>
                  <w:tcW w:w="0" w:type="auto"/>
                  <w:shd w:val="solid" w:color="6798C1" w:fill="6798C1"/>
                </w:tcPr>
                <w:p w14:paraId="4B9C26EF" w14:textId="77777777" w:rsidR="00595848" w:rsidRDefault="003A772F">
                  <w:r>
                    <w:rPr>
                      <w:color w:val="FFFFFF"/>
                    </w:rPr>
                    <w:t>[10, 23]</w:t>
                  </w:r>
                </w:p>
              </w:tc>
              <w:tc>
                <w:tcPr>
                  <w:tcW w:w="0" w:type="auto"/>
                  <w:shd w:val="solid" w:color="A90C38" w:fill="A90C38"/>
                </w:tcPr>
                <w:p w14:paraId="4B9C26F0" w14:textId="77777777" w:rsidR="00595848" w:rsidRDefault="003A772F">
                  <w:r>
                    <w:rPr>
                      <w:color w:val="FFFFFF"/>
                    </w:rPr>
                    <w:t>[22, 34]</w:t>
                  </w:r>
                </w:p>
              </w:tc>
              <w:tc>
                <w:tcPr>
                  <w:tcW w:w="0" w:type="auto"/>
                  <w:shd w:val="solid" w:color="6798C1" w:fill="6798C1"/>
                </w:tcPr>
                <w:p w14:paraId="4B9C26F1" w14:textId="77777777" w:rsidR="00595848" w:rsidRDefault="003A772F">
                  <w:r>
                    <w:rPr>
                      <w:color w:val="FFFFFF"/>
                    </w:rPr>
                    <w:t>[13.7, 15.1]</w:t>
                  </w:r>
                </w:p>
              </w:tc>
              <w:tc>
                <w:tcPr>
                  <w:tcW w:w="0" w:type="auto"/>
                  <w:shd w:val="solid" w:color="6798C1" w:fill="6798C1"/>
                </w:tcPr>
                <w:p w14:paraId="4B9C26F2" w14:textId="77777777" w:rsidR="00595848" w:rsidRDefault="003A772F">
                  <w:r>
                    <w:rPr>
                      <w:color w:val="FFFFFF"/>
                    </w:rPr>
                    <w:t>[16, 18]</w:t>
                  </w:r>
                </w:p>
              </w:tc>
            </w:tr>
            <w:tr w:rsidR="00595848" w14:paraId="4B9C26F9" w14:textId="77777777">
              <w:trPr>
                <w:tblCellSpacing w:w="1" w:type="dxa"/>
              </w:trPr>
              <w:tc>
                <w:tcPr>
                  <w:tcW w:w="0" w:type="auto"/>
                  <w:shd w:val="solid" w:color="A90C38" w:fill="A90C38"/>
                </w:tcPr>
                <w:p w14:paraId="4B9C26F4" w14:textId="77777777" w:rsidR="00595848" w:rsidRDefault="003A772F">
                  <w:r>
                    <w:rPr>
                      <w:color w:val="FFFFFF"/>
                    </w:rPr>
                    <w:t>42</w:t>
                  </w:r>
                </w:p>
              </w:tc>
              <w:tc>
                <w:tcPr>
                  <w:tcW w:w="0" w:type="auto"/>
                  <w:shd w:val="solid" w:color="A90C38" w:fill="A90C38"/>
                </w:tcPr>
                <w:p w14:paraId="4B9C26F5" w14:textId="77777777" w:rsidR="00595848" w:rsidRDefault="003A772F">
                  <w:r>
                    <w:rPr>
                      <w:color w:val="FFFFFF"/>
                    </w:rPr>
                    <w:t>28</w:t>
                  </w:r>
                </w:p>
              </w:tc>
              <w:tc>
                <w:tcPr>
                  <w:tcW w:w="0" w:type="auto"/>
                  <w:shd w:val="solid" w:color="6798C1" w:fill="6798C1"/>
                </w:tcPr>
                <w:p w14:paraId="4B9C26F6" w14:textId="77777777" w:rsidR="00595848" w:rsidRDefault="003A772F">
                  <w:r>
                    <w:rPr>
                      <w:color w:val="FFFFFF"/>
                    </w:rPr>
                    <w:t>17</w:t>
                  </w:r>
                </w:p>
              </w:tc>
              <w:tc>
                <w:tcPr>
                  <w:tcW w:w="0" w:type="auto"/>
                  <w:shd w:val="solid" w:color="2E5A87" w:fill="2E5A87"/>
                </w:tcPr>
                <w:p w14:paraId="4B9C26F7" w14:textId="77777777" w:rsidR="00595848" w:rsidRDefault="003A772F">
                  <w:r>
                    <w:rPr>
                      <w:color w:val="FFFFFF"/>
                    </w:rPr>
                    <w:t>13</w:t>
                  </w:r>
                </w:p>
              </w:tc>
              <w:tc>
                <w:tcPr>
                  <w:tcW w:w="0" w:type="auto"/>
                  <w:shd w:val="solid" w:color="6798C1" w:fill="6798C1"/>
                </w:tcPr>
                <w:p w14:paraId="4B9C26F8" w14:textId="77777777" w:rsidR="00595848" w:rsidRDefault="003A772F">
                  <w:r>
                    <w:rPr>
                      <w:color w:val="FFFFFF"/>
                    </w:rPr>
                    <w:t>16</w:t>
                  </w:r>
                </w:p>
              </w:tc>
            </w:tr>
            <w:tr w:rsidR="00595848" w14:paraId="4B9C26FF" w14:textId="77777777">
              <w:trPr>
                <w:tblCellSpacing w:w="1" w:type="dxa"/>
              </w:trPr>
              <w:tc>
                <w:tcPr>
                  <w:tcW w:w="0" w:type="auto"/>
                  <w:shd w:val="solid" w:color="A90C38" w:fill="A90C38"/>
                </w:tcPr>
                <w:p w14:paraId="4B9C26FA" w14:textId="77777777" w:rsidR="00595848" w:rsidRDefault="003A772F">
                  <w:r>
                    <w:rPr>
                      <w:color w:val="FFFFFF"/>
                    </w:rPr>
                    <w:t>[27, 60]</w:t>
                  </w:r>
                </w:p>
              </w:tc>
              <w:tc>
                <w:tcPr>
                  <w:tcW w:w="0" w:type="auto"/>
                  <w:shd w:val="solid" w:color="A90C38" w:fill="A90C38"/>
                </w:tcPr>
                <w:p w14:paraId="4B9C26FB" w14:textId="77777777" w:rsidR="00595848" w:rsidRDefault="003A772F">
                  <w:r>
                    <w:rPr>
                      <w:color w:val="FFFFFF"/>
                    </w:rPr>
                    <w:t>[16, 45]</w:t>
                  </w:r>
                </w:p>
              </w:tc>
              <w:tc>
                <w:tcPr>
                  <w:tcW w:w="0" w:type="auto"/>
                  <w:shd w:val="solid" w:color="6798C1" w:fill="6798C1"/>
                </w:tcPr>
                <w:p w14:paraId="4B9C26FC" w14:textId="77777777" w:rsidR="00595848" w:rsidRDefault="003A772F">
                  <w:r>
                    <w:rPr>
                      <w:color w:val="FFFFFF"/>
                    </w:rPr>
                    <w:t>[13, 22]</w:t>
                  </w:r>
                </w:p>
              </w:tc>
              <w:tc>
                <w:tcPr>
                  <w:tcW w:w="0" w:type="auto"/>
                  <w:shd w:val="solid" w:color="2E5A87" w:fill="2E5A87"/>
                </w:tcPr>
                <w:p w14:paraId="4B9C26FD" w14:textId="77777777" w:rsidR="00595848" w:rsidRDefault="003A772F">
                  <w:r>
                    <w:rPr>
                      <w:color w:val="FFFFFF"/>
                    </w:rPr>
                    <w:t>[12, 14]</w:t>
                  </w:r>
                </w:p>
              </w:tc>
              <w:tc>
                <w:tcPr>
                  <w:tcW w:w="0" w:type="auto"/>
                  <w:shd w:val="solid" w:color="6798C1" w:fill="6798C1"/>
                </w:tcPr>
                <w:p w14:paraId="4B9C26FE" w14:textId="77777777" w:rsidR="00595848" w:rsidRDefault="003A772F">
                  <w:r>
                    <w:rPr>
                      <w:color w:val="FFFFFF"/>
                    </w:rPr>
                    <w:t>[15, 17]</w:t>
                  </w:r>
                </w:p>
              </w:tc>
            </w:tr>
            <w:tr w:rsidR="00595848" w14:paraId="4B9C2705" w14:textId="77777777">
              <w:trPr>
                <w:tblCellSpacing w:w="1" w:type="dxa"/>
              </w:trPr>
              <w:tc>
                <w:tcPr>
                  <w:tcW w:w="0" w:type="auto"/>
                  <w:shd w:val="solid" w:color="A90C38" w:fill="A90C38"/>
                </w:tcPr>
                <w:p w14:paraId="4B9C2700" w14:textId="77777777" w:rsidR="00595848" w:rsidRDefault="003A772F">
                  <w:r>
                    <w:rPr>
                      <w:color w:val="FFFFFF"/>
                    </w:rPr>
                    <w:t>25</w:t>
                  </w:r>
                </w:p>
              </w:tc>
              <w:tc>
                <w:tcPr>
                  <w:tcW w:w="0" w:type="auto"/>
                  <w:shd w:val="solid" w:color="F05D50" w:fill="F05D50"/>
                </w:tcPr>
                <w:p w14:paraId="4B9C2701" w14:textId="77777777" w:rsidR="00595848" w:rsidRDefault="003A772F">
                  <w:r>
                    <w:rPr>
                      <w:color w:val="FFFFFF"/>
                    </w:rPr>
                    <w:t>25</w:t>
                  </w:r>
                </w:p>
              </w:tc>
              <w:tc>
                <w:tcPr>
                  <w:tcW w:w="0" w:type="auto"/>
                  <w:shd w:val="solid" w:color="F05D50" w:fill="F05D50"/>
                </w:tcPr>
                <w:p w14:paraId="4B9C2702" w14:textId="77777777" w:rsidR="00595848" w:rsidRDefault="003A772F">
                  <w:r>
                    <w:rPr>
                      <w:color w:val="FFFFFF"/>
                    </w:rPr>
                    <w:t>22</w:t>
                  </w:r>
                </w:p>
              </w:tc>
              <w:tc>
                <w:tcPr>
                  <w:tcW w:w="0" w:type="auto"/>
                  <w:shd w:val="solid" w:color="F05D50" w:fill="F05D50"/>
                </w:tcPr>
                <w:p w14:paraId="4B9C2703" w14:textId="77777777" w:rsidR="00595848" w:rsidRDefault="003A772F">
                  <w:r>
                    <w:rPr>
                      <w:color w:val="FFFFFF"/>
                    </w:rPr>
                    <w:t>22</w:t>
                  </w:r>
                </w:p>
              </w:tc>
              <w:tc>
                <w:tcPr>
                  <w:tcW w:w="0" w:type="auto"/>
                  <w:shd w:val="solid" w:color="2E5A87" w:fill="2E5A87"/>
                </w:tcPr>
                <w:p w14:paraId="4B9C2704" w14:textId="77777777" w:rsidR="00595848" w:rsidRDefault="003A772F">
                  <w:r>
                    <w:rPr>
                      <w:color w:val="FFFFFF"/>
                    </w:rPr>
                    <w:t>14</w:t>
                  </w:r>
                </w:p>
              </w:tc>
            </w:tr>
            <w:tr w:rsidR="00595848" w14:paraId="4B9C270B" w14:textId="77777777">
              <w:trPr>
                <w:tblCellSpacing w:w="1" w:type="dxa"/>
              </w:trPr>
              <w:tc>
                <w:tcPr>
                  <w:tcW w:w="0" w:type="auto"/>
                  <w:shd w:val="solid" w:color="A90C38" w:fill="A90C38"/>
                </w:tcPr>
                <w:p w14:paraId="4B9C2706" w14:textId="77777777" w:rsidR="00595848" w:rsidRDefault="003A772F">
                  <w:r>
                    <w:rPr>
                      <w:color w:val="FFFFFF"/>
                    </w:rPr>
                    <w:t>[21, 30]</w:t>
                  </w:r>
                </w:p>
              </w:tc>
              <w:tc>
                <w:tcPr>
                  <w:tcW w:w="0" w:type="auto"/>
                  <w:shd w:val="solid" w:color="F05D50" w:fill="F05D50"/>
                </w:tcPr>
                <w:p w14:paraId="4B9C2707" w14:textId="77777777" w:rsidR="00595848" w:rsidRDefault="003A772F">
                  <w:r>
                    <w:rPr>
                      <w:color w:val="FFFFFF"/>
                    </w:rPr>
                    <w:t>[19, 32]</w:t>
                  </w:r>
                </w:p>
              </w:tc>
              <w:tc>
                <w:tcPr>
                  <w:tcW w:w="0" w:type="auto"/>
                  <w:shd w:val="solid" w:color="F05D50" w:fill="F05D50"/>
                </w:tcPr>
                <w:p w14:paraId="4B9C2708" w14:textId="77777777" w:rsidR="00595848" w:rsidRDefault="003A772F">
                  <w:r>
                    <w:rPr>
                      <w:color w:val="FFFFFF"/>
                    </w:rPr>
                    <w:t>[19, 26]</w:t>
                  </w:r>
                </w:p>
              </w:tc>
              <w:tc>
                <w:tcPr>
                  <w:tcW w:w="0" w:type="auto"/>
                  <w:shd w:val="solid" w:color="F05D50" w:fill="F05D50"/>
                </w:tcPr>
                <w:p w14:paraId="4B9C2709" w14:textId="77777777" w:rsidR="00595848" w:rsidRDefault="003A772F">
                  <w:r>
                    <w:rPr>
                      <w:color w:val="FFFFFF"/>
                    </w:rPr>
                    <w:t>[18, 27]</w:t>
                  </w:r>
                </w:p>
              </w:tc>
              <w:tc>
                <w:tcPr>
                  <w:tcW w:w="0" w:type="auto"/>
                  <w:shd w:val="solid" w:color="2E5A87" w:fill="2E5A87"/>
                </w:tcPr>
                <w:p w14:paraId="4B9C270A" w14:textId="77777777" w:rsidR="00595848" w:rsidRDefault="003A772F">
                  <w:r>
                    <w:rPr>
                      <w:color w:val="FFFFFF"/>
                    </w:rPr>
                    <w:t>[10, 19]</w:t>
                  </w:r>
                </w:p>
              </w:tc>
            </w:tr>
            <w:tr w:rsidR="00595848" w14:paraId="4B9C2711" w14:textId="77777777">
              <w:trPr>
                <w:tblCellSpacing w:w="1" w:type="dxa"/>
              </w:trPr>
              <w:tc>
                <w:tcPr>
                  <w:tcW w:w="0" w:type="auto"/>
                  <w:shd w:val="solid" w:color="F05D50" w:fill="F05D50"/>
                </w:tcPr>
                <w:p w14:paraId="4B9C270C" w14:textId="77777777" w:rsidR="00595848" w:rsidRDefault="003A772F">
                  <w:r>
                    <w:rPr>
                      <w:color w:val="FFFFFF"/>
                    </w:rPr>
                    <w:t>21</w:t>
                  </w:r>
                </w:p>
              </w:tc>
              <w:tc>
                <w:tcPr>
                  <w:tcW w:w="0" w:type="auto"/>
                  <w:shd w:val="solid" w:color="DFD4D1" w:fill="DFD4D1"/>
                </w:tcPr>
                <w:p w14:paraId="4B9C270D" w14:textId="77777777" w:rsidR="00595848" w:rsidRDefault="003A772F">
                  <w:r>
                    <w:rPr>
                      <w:color w:val="000000"/>
                    </w:rPr>
                    <w:t>20</w:t>
                  </w:r>
                </w:p>
              </w:tc>
              <w:tc>
                <w:tcPr>
                  <w:tcW w:w="0" w:type="auto"/>
                  <w:shd w:val="solid" w:color="F05D50" w:fill="F05D50"/>
                </w:tcPr>
                <w:p w14:paraId="4B9C270E" w14:textId="77777777" w:rsidR="00595848" w:rsidRDefault="003A772F">
                  <w:r>
                    <w:rPr>
                      <w:color w:val="FFFFFF"/>
                    </w:rPr>
                    <w:t>22</w:t>
                  </w:r>
                </w:p>
              </w:tc>
              <w:tc>
                <w:tcPr>
                  <w:tcW w:w="0" w:type="auto"/>
                  <w:shd w:val="solid" w:color="DFD4D1" w:fill="DFD4D1"/>
                </w:tcPr>
                <w:p w14:paraId="4B9C270F" w14:textId="77777777" w:rsidR="00595848" w:rsidRDefault="003A772F">
                  <w:r>
                    <w:rPr>
                      <w:color w:val="000000"/>
                    </w:rPr>
                    <w:t>19</w:t>
                  </w:r>
                </w:p>
              </w:tc>
              <w:tc>
                <w:tcPr>
                  <w:tcW w:w="0" w:type="auto"/>
                  <w:shd w:val="solid" w:color="DFD4D1" w:fill="DFD4D1"/>
                </w:tcPr>
                <w:p w14:paraId="4B9C2710" w14:textId="77777777" w:rsidR="00595848" w:rsidRDefault="003A772F">
                  <w:r>
                    <w:rPr>
                      <w:color w:val="000000"/>
                    </w:rPr>
                    <w:t>19</w:t>
                  </w:r>
                </w:p>
              </w:tc>
            </w:tr>
            <w:tr w:rsidR="00595848" w14:paraId="4B9C2717" w14:textId="77777777">
              <w:trPr>
                <w:tblCellSpacing w:w="1" w:type="dxa"/>
              </w:trPr>
              <w:tc>
                <w:tcPr>
                  <w:tcW w:w="0" w:type="auto"/>
                  <w:shd w:val="solid" w:color="F05D50" w:fill="F05D50"/>
                </w:tcPr>
                <w:p w14:paraId="4B9C2712" w14:textId="77777777" w:rsidR="00595848" w:rsidRDefault="003A772F">
                  <w:r>
                    <w:rPr>
                      <w:color w:val="FFFFFF"/>
                    </w:rPr>
                    <w:t>[18, 25]</w:t>
                  </w:r>
                </w:p>
              </w:tc>
              <w:tc>
                <w:tcPr>
                  <w:tcW w:w="0" w:type="auto"/>
                  <w:shd w:val="solid" w:color="DFD4D1" w:fill="DFD4D1"/>
                </w:tcPr>
                <w:p w14:paraId="4B9C2713" w14:textId="77777777" w:rsidR="00595848" w:rsidRDefault="003A772F">
                  <w:r>
                    <w:rPr>
                      <w:color w:val="000000"/>
                    </w:rPr>
                    <w:t>[16, 24]</w:t>
                  </w:r>
                </w:p>
              </w:tc>
              <w:tc>
                <w:tcPr>
                  <w:tcW w:w="0" w:type="auto"/>
                  <w:shd w:val="solid" w:color="F05D50" w:fill="F05D50"/>
                </w:tcPr>
                <w:p w14:paraId="4B9C2714" w14:textId="77777777" w:rsidR="00595848" w:rsidRDefault="003A772F">
                  <w:r>
                    <w:rPr>
                      <w:color w:val="FFFFFF"/>
                    </w:rPr>
                    <w:t>[19, 25]</w:t>
                  </w:r>
                </w:p>
              </w:tc>
              <w:tc>
                <w:tcPr>
                  <w:tcW w:w="0" w:type="auto"/>
                  <w:shd w:val="solid" w:color="DFD4D1" w:fill="DFD4D1"/>
                </w:tcPr>
                <w:p w14:paraId="4B9C2715" w14:textId="77777777" w:rsidR="00595848" w:rsidRDefault="003A772F">
                  <w:r>
                    <w:rPr>
                      <w:color w:val="000000"/>
                    </w:rPr>
                    <w:t>[18, 20]</w:t>
                  </w:r>
                </w:p>
              </w:tc>
              <w:tc>
                <w:tcPr>
                  <w:tcW w:w="0" w:type="auto"/>
                  <w:shd w:val="solid" w:color="DFD4D1" w:fill="DFD4D1"/>
                </w:tcPr>
                <w:p w14:paraId="4B9C2716" w14:textId="77777777" w:rsidR="00595848" w:rsidRDefault="003A772F">
                  <w:r>
                    <w:rPr>
                      <w:color w:val="000000"/>
                    </w:rPr>
                    <w:t>[17, 20]</w:t>
                  </w:r>
                </w:p>
              </w:tc>
            </w:tr>
            <w:tr w:rsidR="00595848" w14:paraId="4B9C271D" w14:textId="77777777">
              <w:trPr>
                <w:tblCellSpacing w:w="1" w:type="dxa"/>
              </w:trPr>
              <w:tc>
                <w:tcPr>
                  <w:tcW w:w="0" w:type="auto"/>
                  <w:shd w:val="solid" w:color="A90C38" w:fill="A90C38"/>
                </w:tcPr>
                <w:p w14:paraId="4B9C2718" w14:textId="77777777" w:rsidR="00595848" w:rsidRDefault="003A772F">
                  <w:r>
                    <w:rPr>
                      <w:color w:val="FFFFFF"/>
                    </w:rPr>
                    <w:t>26</w:t>
                  </w:r>
                </w:p>
              </w:tc>
              <w:tc>
                <w:tcPr>
                  <w:tcW w:w="0" w:type="auto"/>
                  <w:shd w:val="solid" w:color="F05D50" w:fill="F05D50"/>
                </w:tcPr>
                <w:p w14:paraId="4B9C2719" w14:textId="77777777" w:rsidR="00595848" w:rsidRDefault="003A772F">
                  <w:r>
                    <w:rPr>
                      <w:color w:val="FFFFFF"/>
                    </w:rPr>
                    <w:t>24</w:t>
                  </w:r>
                </w:p>
              </w:tc>
              <w:tc>
                <w:tcPr>
                  <w:tcW w:w="0" w:type="auto"/>
                  <w:shd w:val="solid" w:color="A90C38" w:fill="A90C38"/>
                </w:tcPr>
                <w:p w14:paraId="4B9C271A" w14:textId="77777777" w:rsidR="00595848" w:rsidRDefault="003A772F">
                  <w:r>
                    <w:rPr>
                      <w:color w:val="FFFFFF"/>
                    </w:rPr>
                    <w:t>33</w:t>
                  </w:r>
                </w:p>
              </w:tc>
              <w:tc>
                <w:tcPr>
                  <w:tcW w:w="0" w:type="auto"/>
                  <w:shd w:val="solid" w:color="DFD4D1" w:fill="DFD4D1"/>
                </w:tcPr>
                <w:p w14:paraId="4B9C271B" w14:textId="77777777" w:rsidR="00595848" w:rsidRDefault="003A772F">
                  <w:r>
                    <w:rPr>
                      <w:color w:val="000000"/>
                    </w:rPr>
                    <w:t>20</w:t>
                  </w:r>
                </w:p>
              </w:tc>
              <w:tc>
                <w:tcPr>
                  <w:tcW w:w="0" w:type="auto"/>
                  <w:shd w:val="solid" w:color="DFD4D1" w:fill="DFD4D1"/>
                </w:tcPr>
                <w:p w14:paraId="4B9C271C" w14:textId="77777777" w:rsidR="00595848" w:rsidRDefault="003A772F">
                  <w:r>
                    <w:rPr>
                      <w:color w:val="000000"/>
                    </w:rPr>
                    <w:t>21</w:t>
                  </w:r>
                </w:p>
              </w:tc>
            </w:tr>
            <w:tr w:rsidR="00595848" w14:paraId="4B9C2723" w14:textId="77777777">
              <w:trPr>
                <w:tblCellSpacing w:w="1" w:type="dxa"/>
              </w:trPr>
              <w:tc>
                <w:tcPr>
                  <w:tcW w:w="0" w:type="auto"/>
                  <w:shd w:val="solid" w:color="A90C38" w:fill="A90C38"/>
                </w:tcPr>
                <w:p w14:paraId="4B9C271E" w14:textId="77777777" w:rsidR="00595848" w:rsidRDefault="003A772F">
                  <w:r>
                    <w:rPr>
                      <w:color w:val="FFFFFF"/>
                    </w:rPr>
                    <w:t>[18, 36]</w:t>
                  </w:r>
                </w:p>
              </w:tc>
              <w:tc>
                <w:tcPr>
                  <w:tcW w:w="0" w:type="auto"/>
                  <w:shd w:val="solid" w:color="F05D50" w:fill="F05D50"/>
                </w:tcPr>
                <w:p w14:paraId="4B9C271F" w14:textId="77777777" w:rsidR="00595848" w:rsidRDefault="003A772F">
                  <w:r>
                    <w:rPr>
                      <w:color w:val="FFFFFF"/>
                    </w:rPr>
                    <w:t>[19, 31]</w:t>
                  </w:r>
                </w:p>
              </w:tc>
              <w:tc>
                <w:tcPr>
                  <w:tcW w:w="0" w:type="auto"/>
                  <w:shd w:val="solid" w:color="A90C38" w:fill="A90C38"/>
                </w:tcPr>
                <w:p w14:paraId="4B9C2720" w14:textId="77777777" w:rsidR="00595848" w:rsidRDefault="003A772F">
                  <w:r>
                    <w:rPr>
                      <w:color w:val="FFFFFF"/>
                    </w:rPr>
                    <w:t>[28, 38]</w:t>
                  </w:r>
                </w:p>
              </w:tc>
              <w:tc>
                <w:tcPr>
                  <w:tcW w:w="0" w:type="auto"/>
                  <w:shd w:val="solid" w:color="DFD4D1" w:fill="DFD4D1"/>
                </w:tcPr>
                <w:p w14:paraId="4B9C2721" w14:textId="77777777" w:rsidR="00595848" w:rsidRDefault="003A772F">
                  <w:r>
                    <w:rPr>
                      <w:color w:val="000000"/>
                    </w:rPr>
                    <w:t>[19, 22]</w:t>
                  </w:r>
                </w:p>
              </w:tc>
              <w:tc>
                <w:tcPr>
                  <w:tcW w:w="0" w:type="auto"/>
                  <w:shd w:val="solid" w:color="DFD4D1" w:fill="DFD4D1"/>
                </w:tcPr>
                <w:p w14:paraId="4B9C2722" w14:textId="77777777" w:rsidR="00595848" w:rsidRDefault="003A772F">
                  <w:r>
                    <w:rPr>
                      <w:color w:val="000000"/>
                    </w:rPr>
                    <w:t>[19, 22]</w:t>
                  </w:r>
                </w:p>
              </w:tc>
            </w:tr>
            <w:tr w:rsidR="00595848" w14:paraId="4B9C2729" w14:textId="77777777">
              <w:trPr>
                <w:tblCellSpacing w:w="1" w:type="dxa"/>
              </w:trPr>
              <w:tc>
                <w:tcPr>
                  <w:tcW w:w="0" w:type="auto"/>
                  <w:shd w:val="solid" w:color="A90C38" w:fill="A90C38"/>
                </w:tcPr>
                <w:p w14:paraId="4B9C2724" w14:textId="77777777" w:rsidR="00595848" w:rsidRDefault="003A772F">
                  <w:r>
                    <w:rPr>
                      <w:color w:val="FFFFFF"/>
                    </w:rPr>
                    <w:t>28</w:t>
                  </w:r>
                </w:p>
              </w:tc>
              <w:tc>
                <w:tcPr>
                  <w:tcW w:w="0" w:type="auto"/>
                  <w:shd w:val="solid" w:color="A90C38" w:fill="A90C38"/>
                </w:tcPr>
                <w:p w14:paraId="4B9C2725" w14:textId="77777777" w:rsidR="00595848" w:rsidRDefault="003A772F">
                  <w:r>
                    <w:rPr>
                      <w:color w:val="FFFFFF"/>
                    </w:rPr>
                    <w:t>35</w:t>
                  </w:r>
                </w:p>
              </w:tc>
              <w:tc>
                <w:tcPr>
                  <w:tcW w:w="0" w:type="auto"/>
                  <w:shd w:val="solid" w:color="F05D50" w:fill="F05D50"/>
                </w:tcPr>
                <w:p w14:paraId="4B9C2726" w14:textId="77777777" w:rsidR="00595848" w:rsidRDefault="003A772F">
                  <w:r>
                    <w:rPr>
                      <w:color w:val="FFFFFF"/>
                    </w:rPr>
                    <w:t>25</w:t>
                  </w:r>
                </w:p>
              </w:tc>
              <w:tc>
                <w:tcPr>
                  <w:tcW w:w="0" w:type="auto"/>
                  <w:shd w:val="solid" w:color="DFD4D1" w:fill="DFD4D1"/>
                </w:tcPr>
                <w:p w14:paraId="4B9C2727" w14:textId="77777777" w:rsidR="00595848" w:rsidRDefault="003A772F">
                  <w:r>
                    <w:rPr>
                      <w:color w:val="000000"/>
                    </w:rPr>
                    <w:t>20</w:t>
                  </w:r>
                </w:p>
              </w:tc>
              <w:tc>
                <w:tcPr>
                  <w:tcW w:w="0" w:type="auto"/>
                  <w:shd w:val="solid" w:color="6798C1" w:fill="6798C1"/>
                </w:tcPr>
                <w:p w14:paraId="4B9C2728" w14:textId="77777777" w:rsidR="00595848" w:rsidRDefault="003A772F">
                  <w:r>
                    <w:rPr>
                      <w:color w:val="FFFFFF"/>
                    </w:rPr>
                    <w:t>16</w:t>
                  </w:r>
                </w:p>
              </w:tc>
            </w:tr>
            <w:tr w:rsidR="00595848" w14:paraId="4B9C272F" w14:textId="77777777">
              <w:trPr>
                <w:tblCellSpacing w:w="1" w:type="dxa"/>
              </w:trPr>
              <w:tc>
                <w:tcPr>
                  <w:tcW w:w="0" w:type="auto"/>
                  <w:shd w:val="solid" w:color="A90C38" w:fill="A90C38"/>
                </w:tcPr>
                <w:p w14:paraId="4B9C272A" w14:textId="77777777" w:rsidR="00595848" w:rsidRDefault="003A772F">
                  <w:r>
                    <w:rPr>
                      <w:color w:val="FFFFFF"/>
                    </w:rPr>
                    <w:t>[21, 36]</w:t>
                  </w:r>
                </w:p>
              </w:tc>
              <w:tc>
                <w:tcPr>
                  <w:tcW w:w="0" w:type="auto"/>
                  <w:shd w:val="solid" w:color="A90C38" w:fill="A90C38"/>
                </w:tcPr>
                <w:p w14:paraId="4B9C272B" w14:textId="77777777" w:rsidR="00595848" w:rsidRDefault="003A772F">
                  <w:r>
                    <w:rPr>
                      <w:color w:val="FFFFFF"/>
                    </w:rPr>
                    <w:t>[29, 42]</w:t>
                  </w:r>
                </w:p>
              </w:tc>
              <w:tc>
                <w:tcPr>
                  <w:tcW w:w="0" w:type="auto"/>
                  <w:shd w:val="solid" w:color="F05D50" w:fill="F05D50"/>
                </w:tcPr>
                <w:p w14:paraId="4B9C272C" w14:textId="77777777" w:rsidR="00595848" w:rsidRDefault="003A772F">
                  <w:r>
                    <w:rPr>
                      <w:color w:val="FFFFFF"/>
                    </w:rPr>
                    <w:t>[21, 29]</w:t>
                  </w:r>
                </w:p>
              </w:tc>
              <w:tc>
                <w:tcPr>
                  <w:tcW w:w="0" w:type="auto"/>
                  <w:shd w:val="solid" w:color="DFD4D1" w:fill="DFD4D1"/>
                </w:tcPr>
                <w:p w14:paraId="4B9C272D" w14:textId="77777777" w:rsidR="00595848" w:rsidRDefault="003A772F">
                  <w:r>
                    <w:rPr>
                      <w:color w:val="000000"/>
                    </w:rPr>
                    <w:t>[18, 22]</w:t>
                  </w:r>
                </w:p>
              </w:tc>
              <w:tc>
                <w:tcPr>
                  <w:tcW w:w="0" w:type="auto"/>
                  <w:shd w:val="solid" w:color="6798C1" w:fill="6798C1"/>
                </w:tcPr>
                <w:p w14:paraId="4B9C272E" w14:textId="77777777" w:rsidR="00595848" w:rsidRDefault="003A772F">
                  <w:r>
                    <w:rPr>
                      <w:color w:val="FFFFFF"/>
                    </w:rPr>
                    <w:t>[14, 18]</w:t>
                  </w:r>
                </w:p>
              </w:tc>
            </w:tr>
            <w:tr w:rsidR="00595848" w14:paraId="4B9C2735" w14:textId="77777777">
              <w:trPr>
                <w:tblCellSpacing w:w="1" w:type="dxa"/>
              </w:trPr>
              <w:tc>
                <w:tcPr>
                  <w:tcW w:w="0" w:type="auto"/>
                  <w:shd w:val="solid" w:color="A90C38" w:fill="A90C38"/>
                </w:tcPr>
                <w:p w14:paraId="4B9C2730" w14:textId="77777777" w:rsidR="00595848" w:rsidRDefault="003A772F">
                  <w:r>
                    <w:rPr>
                      <w:color w:val="FFFFFF"/>
                    </w:rPr>
                    <w:t>41</w:t>
                  </w:r>
                </w:p>
              </w:tc>
              <w:tc>
                <w:tcPr>
                  <w:tcW w:w="0" w:type="auto"/>
                  <w:shd w:val="solid" w:color="A90C38" w:fill="A90C38"/>
                </w:tcPr>
                <w:p w14:paraId="4B9C2731" w14:textId="77777777" w:rsidR="00595848" w:rsidRDefault="003A772F">
                  <w:r>
                    <w:rPr>
                      <w:color w:val="FFFFFF"/>
                    </w:rPr>
                    <w:t>37</w:t>
                  </w:r>
                </w:p>
              </w:tc>
              <w:tc>
                <w:tcPr>
                  <w:tcW w:w="0" w:type="auto"/>
                  <w:shd w:val="solid" w:color="DFD4D1" w:fill="DFD4D1"/>
                </w:tcPr>
                <w:p w14:paraId="4B9C2732" w14:textId="77777777" w:rsidR="00595848" w:rsidRDefault="003A772F">
                  <w:r>
                    <w:rPr>
                      <w:color w:val="000000"/>
                    </w:rPr>
                    <w:t>19</w:t>
                  </w:r>
                </w:p>
              </w:tc>
              <w:tc>
                <w:tcPr>
                  <w:tcW w:w="0" w:type="auto"/>
                  <w:shd w:val="solid" w:color="6798C1" w:fill="6798C1"/>
                </w:tcPr>
                <w:p w14:paraId="4B9C2733" w14:textId="77777777" w:rsidR="00595848" w:rsidRDefault="003A772F">
                  <w:r>
                    <w:rPr>
                      <w:color w:val="FFFFFF"/>
                    </w:rPr>
                    <w:t>14.5</w:t>
                  </w:r>
                </w:p>
              </w:tc>
              <w:tc>
                <w:tcPr>
                  <w:tcW w:w="0" w:type="auto"/>
                  <w:shd w:val="solid" w:color="6798C1" w:fill="6798C1"/>
                </w:tcPr>
                <w:p w14:paraId="4B9C2734" w14:textId="77777777" w:rsidR="00595848" w:rsidRDefault="003A772F">
                  <w:r>
                    <w:rPr>
                      <w:color w:val="FFFFFF"/>
                    </w:rPr>
                    <w:t>16</w:t>
                  </w:r>
                </w:p>
              </w:tc>
            </w:tr>
            <w:tr w:rsidR="00595848" w14:paraId="4B9C273B" w14:textId="77777777">
              <w:trPr>
                <w:tblCellSpacing w:w="1" w:type="dxa"/>
              </w:trPr>
              <w:tc>
                <w:tcPr>
                  <w:tcW w:w="0" w:type="auto"/>
                  <w:shd w:val="solid" w:color="A90C38" w:fill="A90C38"/>
                </w:tcPr>
                <w:p w14:paraId="4B9C2736" w14:textId="77777777" w:rsidR="00595848" w:rsidRDefault="003A772F">
                  <w:r>
                    <w:rPr>
                      <w:color w:val="FFFFFF"/>
                    </w:rPr>
                    <w:t>[32, 49]</w:t>
                  </w:r>
                </w:p>
              </w:tc>
              <w:tc>
                <w:tcPr>
                  <w:tcW w:w="0" w:type="auto"/>
                  <w:shd w:val="solid" w:color="A90C38" w:fill="A90C38"/>
                </w:tcPr>
                <w:p w14:paraId="4B9C2737" w14:textId="77777777" w:rsidR="00595848" w:rsidRDefault="003A772F">
                  <w:r>
                    <w:rPr>
                      <w:color w:val="FFFFFF"/>
                    </w:rPr>
                    <w:t>[24, 53]</w:t>
                  </w:r>
                </w:p>
              </w:tc>
              <w:tc>
                <w:tcPr>
                  <w:tcW w:w="0" w:type="auto"/>
                  <w:shd w:val="solid" w:color="DFD4D1" w:fill="DFD4D1"/>
                </w:tcPr>
                <w:p w14:paraId="4B9C2738" w14:textId="77777777" w:rsidR="00595848" w:rsidRDefault="003A772F">
                  <w:r>
                    <w:rPr>
                      <w:color w:val="000000"/>
                    </w:rPr>
                    <w:t>[15, 24]</w:t>
                  </w:r>
                </w:p>
              </w:tc>
              <w:tc>
                <w:tcPr>
                  <w:tcW w:w="0" w:type="auto"/>
                  <w:shd w:val="solid" w:color="6798C1" w:fill="6798C1"/>
                </w:tcPr>
                <w:p w14:paraId="4B9C2739" w14:textId="77777777" w:rsidR="00595848" w:rsidRDefault="003A772F">
                  <w:r>
                    <w:rPr>
                      <w:color w:val="FFFFFF"/>
                    </w:rPr>
                    <w:t>[13.6, 15.5]</w:t>
                  </w:r>
                </w:p>
              </w:tc>
              <w:tc>
                <w:tcPr>
                  <w:tcW w:w="0" w:type="auto"/>
                  <w:shd w:val="solid" w:color="6798C1" w:fill="6798C1"/>
                </w:tcPr>
                <w:p w14:paraId="4B9C273A" w14:textId="77777777" w:rsidR="00595848" w:rsidRDefault="003A772F">
                  <w:r>
                    <w:rPr>
                      <w:color w:val="FFFFFF"/>
                    </w:rPr>
                    <w:t>[15, 17]</w:t>
                  </w:r>
                </w:p>
              </w:tc>
            </w:tr>
            <w:tr w:rsidR="00595848" w14:paraId="4B9C2741" w14:textId="77777777">
              <w:trPr>
                <w:tblCellSpacing w:w="1" w:type="dxa"/>
              </w:trPr>
              <w:tc>
                <w:tcPr>
                  <w:tcW w:w="0" w:type="auto"/>
                  <w:shd w:val="solid" w:color="F05D50" w:fill="F05D50"/>
                </w:tcPr>
                <w:p w14:paraId="4B9C273C" w14:textId="77777777" w:rsidR="00595848" w:rsidRDefault="003A772F">
                  <w:r>
                    <w:rPr>
                      <w:color w:val="FFFFFF"/>
                    </w:rPr>
                    <w:t>21</w:t>
                  </w:r>
                </w:p>
              </w:tc>
              <w:tc>
                <w:tcPr>
                  <w:tcW w:w="0" w:type="auto"/>
                  <w:shd w:val="solid" w:color="6798C1" w:fill="6798C1"/>
                </w:tcPr>
                <w:p w14:paraId="4B9C273D" w14:textId="77777777" w:rsidR="00595848" w:rsidRDefault="003A772F">
                  <w:r>
                    <w:rPr>
                      <w:color w:val="FFFFFF"/>
                    </w:rPr>
                    <w:t>17</w:t>
                  </w:r>
                </w:p>
              </w:tc>
              <w:tc>
                <w:tcPr>
                  <w:tcW w:w="0" w:type="auto"/>
                  <w:shd w:val="solid" w:color="DFD4D1" w:fill="DFD4D1"/>
                </w:tcPr>
                <w:p w14:paraId="4B9C273E" w14:textId="77777777" w:rsidR="00595848" w:rsidRDefault="003A772F">
                  <w:r>
                    <w:rPr>
                      <w:color w:val="000000"/>
                    </w:rPr>
                    <w:t>19</w:t>
                  </w:r>
                </w:p>
              </w:tc>
              <w:tc>
                <w:tcPr>
                  <w:tcW w:w="0" w:type="auto"/>
                  <w:shd w:val="solid" w:color="6798C1" w:fill="6798C1"/>
                </w:tcPr>
                <w:p w14:paraId="4B9C273F" w14:textId="77777777" w:rsidR="00595848" w:rsidRDefault="003A772F">
                  <w:r>
                    <w:rPr>
                      <w:color w:val="FFFFFF"/>
                    </w:rPr>
                    <w:t>17</w:t>
                  </w:r>
                </w:p>
              </w:tc>
              <w:tc>
                <w:tcPr>
                  <w:tcW w:w="0" w:type="auto"/>
                  <w:shd w:val="solid" w:color="6798C1" w:fill="6798C1"/>
                </w:tcPr>
                <w:p w14:paraId="4B9C2740" w14:textId="77777777" w:rsidR="00595848" w:rsidRDefault="003A772F">
                  <w:r>
                    <w:rPr>
                      <w:color w:val="FFFFFF"/>
                    </w:rPr>
                    <w:t>16</w:t>
                  </w:r>
                </w:p>
              </w:tc>
            </w:tr>
            <w:tr w:rsidR="00595848" w14:paraId="4B9C2747" w14:textId="77777777">
              <w:trPr>
                <w:tblCellSpacing w:w="1" w:type="dxa"/>
              </w:trPr>
              <w:tc>
                <w:tcPr>
                  <w:tcW w:w="0" w:type="auto"/>
                  <w:shd w:val="solid" w:color="F05D50" w:fill="F05D50"/>
                </w:tcPr>
                <w:p w14:paraId="4B9C2742" w14:textId="77777777" w:rsidR="00595848" w:rsidRDefault="003A772F">
                  <w:r>
                    <w:rPr>
                      <w:color w:val="FFFFFF"/>
                    </w:rPr>
                    <w:t>[17, 27]</w:t>
                  </w:r>
                </w:p>
              </w:tc>
              <w:tc>
                <w:tcPr>
                  <w:tcW w:w="0" w:type="auto"/>
                  <w:shd w:val="solid" w:color="6798C1" w:fill="6798C1"/>
                </w:tcPr>
                <w:p w14:paraId="4B9C2743" w14:textId="77777777" w:rsidR="00595848" w:rsidRDefault="003A772F">
                  <w:r>
                    <w:rPr>
                      <w:color w:val="FFFFFF"/>
                    </w:rPr>
                    <w:t>[14, 22]</w:t>
                  </w:r>
                </w:p>
              </w:tc>
              <w:tc>
                <w:tcPr>
                  <w:tcW w:w="0" w:type="auto"/>
                  <w:shd w:val="solid" w:color="DFD4D1" w:fill="DFD4D1"/>
                </w:tcPr>
                <w:p w14:paraId="4B9C2744" w14:textId="77777777" w:rsidR="00595848" w:rsidRDefault="003A772F">
                  <w:r>
                    <w:rPr>
                      <w:color w:val="000000"/>
                    </w:rPr>
                    <w:t>[17, 21]</w:t>
                  </w:r>
                </w:p>
              </w:tc>
              <w:tc>
                <w:tcPr>
                  <w:tcW w:w="0" w:type="auto"/>
                  <w:shd w:val="solid" w:color="6798C1" w:fill="6798C1"/>
                </w:tcPr>
                <w:p w14:paraId="4B9C2745" w14:textId="77777777" w:rsidR="00595848" w:rsidRDefault="003A772F">
                  <w:r>
                    <w:rPr>
                      <w:color w:val="FFFFFF"/>
                    </w:rPr>
                    <w:t>[16, 19]</w:t>
                  </w:r>
                </w:p>
              </w:tc>
              <w:tc>
                <w:tcPr>
                  <w:tcW w:w="0" w:type="auto"/>
                  <w:shd w:val="solid" w:color="6798C1" w:fill="6798C1"/>
                </w:tcPr>
                <w:p w14:paraId="4B9C2746" w14:textId="77777777" w:rsidR="00595848" w:rsidRDefault="003A772F">
                  <w:r>
                    <w:rPr>
                      <w:color w:val="FFFFFF"/>
                    </w:rPr>
                    <w:t>[15, 17]</w:t>
                  </w:r>
                </w:p>
              </w:tc>
            </w:tr>
            <w:tr w:rsidR="00595848" w14:paraId="4B9C274D" w14:textId="77777777">
              <w:trPr>
                <w:tblCellSpacing w:w="1" w:type="dxa"/>
              </w:trPr>
              <w:tc>
                <w:tcPr>
                  <w:tcW w:w="0" w:type="auto"/>
                  <w:shd w:val="solid" w:color="DFD4D1" w:fill="DFD4D1"/>
                </w:tcPr>
                <w:p w14:paraId="4B9C2748" w14:textId="77777777" w:rsidR="00595848" w:rsidRDefault="003A772F">
                  <w:r>
                    <w:rPr>
                      <w:color w:val="000000"/>
                    </w:rPr>
                    <w:t>18</w:t>
                  </w:r>
                </w:p>
              </w:tc>
              <w:tc>
                <w:tcPr>
                  <w:tcW w:w="0" w:type="auto"/>
                  <w:shd w:val="solid" w:color="6798C1" w:fill="6798C1"/>
                </w:tcPr>
                <w:p w14:paraId="4B9C2749" w14:textId="77777777" w:rsidR="00595848" w:rsidRDefault="003A772F">
                  <w:r>
                    <w:rPr>
                      <w:color w:val="FFFFFF"/>
                    </w:rPr>
                    <w:t>18</w:t>
                  </w:r>
                </w:p>
              </w:tc>
              <w:tc>
                <w:tcPr>
                  <w:tcW w:w="0" w:type="auto"/>
                  <w:shd w:val="solid" w:color="6798C1" w:fill="6798C1"/>
                </w:tcPr>
                <w:p w14:paraId="4B9C274A" w14:textId="77777777" w:rsidR="00595848" w:rsidRDefault="003A772F">
                  <w:r>
                    <w:rPr>
                      <w:color w:val="FFFFFF"/>
                    </w:rPr>
                    <w:t>16</w:t>
                  </w:r>
                </w:p>
              </w:tc>
              <w:tc>
                <w:tcPr>
                  <w:tcW w:w="0" w:type="auto"/>
                  <w:shd w:val="solid" w:color="6798C1" w:fill="6798C1"/>
                </w:tcPr>
                <w:p w14:paraId="4B9C274B" w14:textId="77777777" w:rsidR="00595848" w:rsidRDefault="003A772F">
                  <w:r>
                    <w:rPr>
                      <w:color w:val="FFFFFF"/>
                    </w:rPr>
                    <w:t>15</w:t>
                  </w:r>
                </w:p>
              </w:tc>
              <w:tc>
                <w:tcPr>
                  <w:tcW w:w="0" w:type="auto"/>
                  <w:shd w:val="solid" w:color="6798C1" w:fill="6798C1"/>
                </w:tcPr>
                <w:p w14:paraId="4B9C274C" w14:textId="77777777" w:rsidR="00595848" w:rsidRDefault="003A772F">
                  <w:r>
                    <w:rPr>
                      <w:color w:val="FFFFFF"/>
                    </w:rPr>
                    <w:t>16</w:t>
                  </w:r>
                </w:p>
              </w:tc>
            </w:tr>
            <w:tr w:rsidR="00595848" w14:paraId="4B9C2753" w14:textId="77777777">
              <w:trPr>
                <w:tblCellSpacing w:w="1" w:type="dxa"/>
              </w:trPr>
              <w:tc>
                <w:tcPr>
                  <w:tcW w:w="0" w:type="auto"/>
                  <w:shd w:val="solid" w:color="DFD4D1" w:fill="DFD4D1"/>
                </w:tcPr>
                <w:p w14:paraId="4B9C274E" w14:textId="77777777" w:rsidR="00595848" w:rsidRDefault="003A772F">
                  <w:r>
                    <w:rPr>
                      <w:color w:val="000000"/>
                    </w:rPr>
                    <w:t>[16, 21]</w:t>
                  </w:r>
                </w:p>
              </w:tc>
              <w:tc>
                <w:tcPr>
                  <w:tcW w:w="0" w:type="auto"/>
                  <w:shd w:val="solid" w:color="6798C1" w:fill="6798C1"/>
                </w:tcPr>
                <w:p w14:paraId="4B9C274F" w14:textId="77777777" w:rsidR="00595848" w:rsidRDefault="003A772F">
                  <w:r>
                    <w:rPr>
                      <w:color w:val="FFFFFF"/>
                    </w:rPr>
                    <w:t>[15, 21]</w:t>
                  </w:r>
                </w:p>
              </w:tc>
              <w:tc>
                <w:tcPr>
                  <w:tcW w:w="0" w:type="auto"/>
                  <w:shd w:val="solid" w:color="6798C1" w:fill="6798C1"/>
                </w:tcPr>
                <w:p w14:paraId="4B9C2750" w14:textId="77777777" w:rsidR="00595848" w:rsidRDefault="003A772F">
                  <w:r>
                    <w:rPr>
                      <w:color w:val="FFFFFF"/>
                    </w:rPr>
                    <w:t>[13, 20]</w:t>
                  </w:r>
                </w:p>
              </w:tc>
              <w:tc>
                <w:tcPr>
                  <w:tcW w:w="0" w:type="auto"/>
                  <w:shd w:val="solid" w:color="6798C1" w:fill="6798C1"/>
                </w:tcPr>
                <w:p w14:paraId="4B9C2751" w14:textId="77777777" w:rsidR="00595848" w:rsidRDefault="003A772F">
                  <w:r>
                    <w:rPr>
                      <w:color w:val="FFFFFF"/>
                    </w:rPr>
                    <w:t>[14, 17]</w:t>
                  </w:r>
                </w:p>
              </w:tc>
              <w:tc>
                <w:tcPr>
                  <w:tcW w:w="0" w:type="auto"/>
                  <w:shd w:val="solid" w:color="6798C1" w:fill="6798C1"/>
                </w:tcPr>
                <w:p w14:paraId="4B9C2752" w14:textId="77777777" w:rsidR="00595848" w:rsidRDefault="003A772F">
                  <w:r>
                    <w:rPr>
                      <w:color w:val="FFFFFF"/>
                    </w:rPr>
                    <w:t>[15, 18]</w:t>
                  </w:r>
                </w:p>
              </w:tc>
            </w:tr>
            <w:tr w:rsidR="00595848" w14:paraId="4B9C2759" w14:textId="77777777">
              <w:trPr>
                <w:tblCellSpacing w:w="1" w:type="dxa"/>
              </w:trPr>
              <w:tc>
                <w:tcPr>
                  <w:tcW w:w="0" w:type="auto"/>
                  <w:shd w:val="solid" w:color="A90C38" w:fill="A90C38"/>
                </w:tcPr>
                <w:p w14:paraId="4B9C2754" w14:textId="77777777" w:rsidR="00595848" w:rsidRDefault="003A772F">
                  <w:r>
                    <w:rPr>
                      <w:color w:val="FFFFFF"/>
                    </w:rPr>
                    <w:t>35</w:t>
                  </w:r>
                </w:p>
              </w:tc>
              <w:tc>
                <w:tcPr>
                  <w:tcW w:w="0" w:type="auto"/>
                  <w:shd w:val="solid" w:color="A90C38" w:fill="A90C38"/>
                </w:tcPr>
                <w:p w14:paraId="4B9C2755" w14:textId="77777777" w:rsidR="00595848" w:rsidRDefault="003A772F">
                  <w:r>
                    <w:rPr>
                      <w:color w:val="FFFFFF"/>
                    </w:rPr>
                    <w:t>33</w:t>
                  </w:r>
                </w:p>
              </w:tc>
              <w:tc>
                <w:tcPr>
                  <w:tcW w:w="0" w:type="auto"/>
                  <w:shd w:val="solid" w:color="F05D50" w:fill="F05D50"/>
                </w:tcPr>
                <w:p w14:paraId="4B9C2756" w14:textId="77777777" w:rsidR="00595848" w:rsidRDefault="003A772F">
                  <w:r>
                    <w:rPr>
                      <w:color w:val="FFFFFF"/>
                    </w:rPr>
                    <w:t>23</w:t>
                  </w:r>
                </w:p>
              </w:tc>
              <w:tc>
                <w:tcPr>
                  <w:tcW w:w="0" w:type="auto"/>
                  <w:shd w:val="solid" w:color="F05D50" w:fill="F05D50"/>
                </w:tcPr>
                <w:p w14:paraId="4B9C2757" w14:textId="77777777" w:rsidR="00595848" w:rsidRDefault="003A772F">
                  <w:r>
                    <w:rPr>
                      <w:color w:val="FFFFFF"/>
                    </w:rPr>
                    <w:t>22</w:t>
                  </w:r>
                </w:p>
              </w:tc>
              <w:tc>
                <w:tcPr>
                  <w:tcW w:w="0" w:type="auto"/>
                  <w:shd w:val="solid" w:color="DFD4D1" w:fill="DFD4D1"/>
                </w:tcPr>
                <w:p w14:paraId="4B9C2758" w14:textId="77777777" w:rsidR="00595848" w:rsidRDefault="003A772F">
                  <w:r>
                    <w:rPr>
                      <w:color w:val="000000"/>
                    </w:rPr>
                    <w:t>20.5</w:t>
                  </w:r>
                </w:p>
              </w:tc>
            </w:tr>
            <w:tr w:rsidR="00595848" w14:paraId="4B9C275F" w14:textId="77777777">
              <w:trPr>
                <w:tblCellSpacing w:w="1" w:type="dxa"/>
              </w:trPr>
              <w:tc>
                <w:tcPr>
                  <w:tcW w:w="0" w:type="auto"/>
                  <w:shd w:val="solid" w:color="A90C38" w:fill="A90C38"/>
                </w:tcPr>
                <w:p w14:paraId="4B9C275A" w14:textId="77777777" w:rsidR="00595848" w:rsidRDefault="003A772F">
                  <w:r>
                    <w:rPr>
                      <w:color w:val="FFFFFF"/>
                    </w:rPr>
                    <w:t>[29, 41]</w:t>
                  </w:r>
                </w:p>
              </w:tc>
              <w:tc>
                <w:tcPr>
                  <w:tcW w:w="0" w:type="auto"/>
                  <w:shd w:val="solid" w:color="A90C38" w:fill="A90C38"/>
                </w:tcPr>
                <w:p w14:paraId="4B9C275B" w14:textId="77777777" w:rsidR="00595848" w:rsidRDefault="003A772F">
                  <w:r>
                    <w:rPr>
                      <w:color w:val="FFFFFF"/>
                    </w:rPr>
                    <w:t>[26, 41]</w:t>
                  </w:r>
                </w:p>
              </w:tc>
              <w:tc>
                <w:tcPr>
                  <w:tcW w:w="0" w:type="auto"/>
                  <w:shd w:val="solid" w:color="F05D50" w:fill="F05D50"/>
                </w:tcPr>
                <w:p w14:paraId="4B9C275C" w14:textId="77777777" w:rsidR="00595848" w:rsidRDefault="003A772F">
                  <w:r>
                    <w:rPr>
                      <w:color w:val="FFFFFF"/>
                    </w:rPr>
                    <w:t>[20, 27]</w:t>
                  </w:r>
                </w:p>
              </w:tc>
              <w:tc>
                <w:tcPr>
                  <w:tcW w:w="0" w:type="auto"/>
                  <w:shd w:val="solid" w:color="F05D50" w:fill="F05D50"/>
                </w:tcPr>
                <w:p w14:paraId="4B9C275D" w14:textId="77777777" w:rsidR="00595848" w:rsidRDefault="003A772F">
                  <w:r>
                    <w:rPr>
                      <w:color w:val="FFFFFF"/>
                    </w:rPr>
                    <w:t>[21, 23]</w:t>
                  </w:r>
                </w:p>
              </w:tc>
              <w:tc>
                <w:tcPr>
                  <w:tcW w:w="0" w:type="auto"/>
                  <w:shd w:val="solid" w:color="DFD4D1" w:fill="DFD4D1"/>
                </w:tcPr>
                <w:p w14:paraId="4B9C275E" w14:textId="77777777" w:rsidR="00595848" w:rsidRDefault="003A772F">
                  <w:r>
                    <w:rPr>
                      <w:color w:val="000000"/>
                    </w:rPr>
                    <w:t>[19.7, 21.4]</w:t>
                  </w:r>
                </w:p>
              </w:tc>
            </w:tr>
            <w:tr w:rsidR="00595848" w14:paraId="4B9C2765" w14:textId="77777777">
              <w:trPr>
                <w:tblCellSpacing w:w="1" w:type="dxa"/>
              </w:trPr>
              <w:tc>
                <w:tcPr>
                  <w:tcW w:w="0" w:type="auto"/>
                  <w:shd w:val="solid" w:color="A90C38" w:fill="A90C38"/>
                </w:tcPr>
                <w:p w14:paraId="4B9C2760" w14:textId="77777777" w:rsidR="00595848" w:rsidRDefault="003A772F">
                  <w:r>
                    <w:rPr>
                      <w:color w:val="FFFFFF"/>
                    </w:rPr>
                    <w:t>32</w:t>
                  </w:r>
                </w:p>
              </w:tc>
              <w:tc>
                <w:tcPr>
                  <w:tcW w:w="0" w:type="auto"/>
                  <w:shd w:val="solid" w:color="A90C38" w:fill="A90C38"/>
                </w:tcPr>
                <w:p w14:paraId="4B9C2761" w14:textId="77777777" w:rsidR="00595848" w:rsidRDefault="003A772F">
                  <w:r>
                    <w:rPr>
                      <w:color w:val="FFFFFF"/>
                    </w:rPr>
                    <w:t>26</w:t>
                  </w:r>
                </w:p>
              </w:tc>
              <w:tc>
                <w:tcPr>
                  <w:tcW w:w="0" w:type="auto"/>
                  <w:shd w:val="solid" w:color="F05D50" w:fill="F05D50"/>
                </w:tcPr>
                <w:p w14:paraId="4B9C2762" w14:textId="77777777" w:rsidR="00595848" w:rsidRDefault="003A772F">
                  <w:r>
                    <w:rPr>
                      <w:color w:val="FFFFFF"/>
                    </w:rPr>
                    <w:t>22</w:t>
                  </w:r>
                </w:p>
              </w:tc>
              <w:tc>
                <w:tcPr>
                  <w:tcW w:w="0" w:type="auto"/>
                  <w:shd w:val="solid" w:color="DFD4D1" w:fill="DFD4D1"/>
                </w:tcPr>
                <w:p w14:paraId="4B9C2763" w14:textId="77777777" w:rsidR="00595848" w:rsidRDefault="003A772F">
                  <w:r>
                    <w:rPr>
                      <w:color w:val="000000"/>
                    </w:rPr>
                    <w:t>20</w:t>
                  </w:r>
                </w:p>
              </w:tc>
              <w:tc>
                <w:tcPr>
                  <w:tcW w:w="0" w:type="auto"/>
                  <w:shd w:val="solid" w:color="DFD4D1" w:fill="DFD4D1"/>
                </w:tcPr>
                <w:p w14:paraId="4B9C2764" w14:textId="77777777" w:rsidR="00595848" w:rsidRDefault="003A772F">
                  <w:r>
                    <w:rPr>
                      <w:color w:val="000000"/>
                    </w:rPr>
                    <w:t>20</w:t>
                  </w:r>
                </w:p>
              </w:tc>
            </w:tr>
            <w:tr w:rsidR="00595848" w14:paraId="4B9C276B" w14:textId="77777777">
              <w:trPr>
                <w:tblCellSpacing w:w="1" w:type="dxa"/>
              </w:trPr>
              <w:tc>
                <w:tcPr>
                  <w:tcW w:w="0" w:type="auto"/>
                  <w:shd w:val="solid" w:color="A90C38" w:fill="A90C38"/>
                </w:tcPr>
                <w:p w14:paraId="4B9C2766" w14:textId="77777777" w:rsidR="00595848" w:rsidRDefault="003A772F">
                  <w:r>
                    <w:rPr>
                      <w:color w:val="FFFFFF"/>
                    </w:rPr>
                    <w:t>[28, 36]</w:t>
                  </w:r>
                </w:p>
              </w:tc>
              <w:tc>
                <w:tcPr>
                  <w:tcW w:w="0" w:type="auto"/>
                  <w:shd w:val="solid" w:color="A90C38" w:fill="A90C38"/>
                </w:tcPr>
                <w:p w14:paraId="4B9C2767" w14:textId="77777777" w:rsidR="00595848" w:rsidRDefault="003A772F">
                  <w:r>
                    <w:rPr>
                      <w:color w:val="FFFFFF"/>
                    </w:rPr>
                    <w:t>[23, 30]</w:t>
                  </w:r>
                </w:p>
              </w:tc>
              <w:tc>
                <w:tcPr>
                  <w:tcW w:w="0" w:type="auto"/>
                  <w:shd w:val="solid" w:color="F05D50" w:fill="F05D50"/>
                </w:tcPr>
                <w:p w14:paraId="4B9C2768" w14:textId="77777777" w:rsidR="00595848" w:rsidRDefault="003A772F">
                  <w:r>
                    <w:rPr>
                      <w:color w:val="FFFFFF"/>
                    </w:rPr>
                    <w:t>[20, 25]</w:t>
                  </w:r>
                </w:p>
              </w:tc>
              <w:tc>
                <w:tcPr>
                  <w:tcW w:w="0" w:type="auto"/>
                  <w:shd w:val="solid" w:color="DFD4D1" w:fill="DFD4D1"/>
                </w:tcPr>
                <w:p w14:paraId="4B9C2769" w14:textId="77777777" w:rsidR="00595848" w:rsidRDefault="003A772F">
                  <w:r>
                    <w:rPr>
                      <w:color w:val="000000"/>
                    </w:rPr>
                    <w:t>[18, 21]</w:t>
                  </w:r>
                </w:p>
              </w:tc>
              <w:tc>
                <w:tcPr>
                  <w:tcW w:w="0" w:type="auto"/>
                  <w:shd w:val="solid" w:color="DFD4D1" w:fill="DFD4D1"/>
                </w:tcPr>
                <w:p w14:paraId="4B9C276A" w14:textId="77777777" w:rsidR="00595848" w:rsidRDefault="003A772F">
                  <w:r>
                    <w:rPr>
                      <w:color w:val="000000"/>
                    </w:rPr>
                    <w:t>[19, 21]</w:t>
                  </w:r>
                </w:p>
              </w:tc>
            </w:tr>
            <w:tr w:rsidR="00595848" w14:paraId="4B9C2771" w14:textId="77777777">
              <w:trPr>
                <w:tblCellSpacing w:w="1" w:type="dxa"/>
              </w:trPr>
              <w:tc>
                <w:tcPr>
                  <w:tcW w:w="0" w:type="auto"/>
                  <w:shd w:val="solid" w:color="A90C38" w:fill="A90C38"/>
                </w:tcPr>
                <w:p w14:paraId="4B9C276C" w14:textId="77777777" w:rsidR="00595848" w:rsidRDefault="003A772F">
                  <w:r>
                    <w:rPr>
                      <w:color w:val="FFFFFF"/>
                    </w:rPr>
                    <w:t>27</w:t>
                  </w:r>
                </w:p>
              </w:tc>
              <w:tc>
                <w:tcPr>
                  <w:tcW w:w="0" w:type="auto"/>
                  <w:shd w:val="solid" w:color="2E5A87" w:fill="2E5A87"/>
                </w:tcPr>
                <w:p w14:paraId="4B9C276D" w14:textId="77777777" w:rsidR="00595848" w:rsidRDefault="003A772F">
                  <w:r>
                    <w:rPr>
                      <w:color w:val="FFFFFF"/>
                    </w:rPr>
                    <w:t>10</w:t>
                  </w:r>
                </w:p>
              </w:tc>
              <w:tc>
                <w:tcPr>
                  <w:tcW w:w="0" w:type="auto"/>
                  <w:shd w:val="solid" w:color="2E5A87" w:fill="2E5A87"/>
                </w:tcPr>
                <w:p w14:paraId="4B9C276E" w14:textId="77777777" w:rsidR="00595848" w:rsidRDefault="003A772F">
                  <w:r>
                    <w:rPr>
                      <w:color w:val="FFFFFF"/>
                    </w:rPr>
                    <w:t>13</w:t>
                  </w:r>
                </w:p>
              </w:tc>
              <w:tc>
                <w:tcPr>
                  <w:tcW w:w="0" w:type="auto"/>
                  <w:shd w:val="solid" w:color="2E5A87" w:fill="2E5A87"/>
                </w:tcPr>
                <w:p w14:paraId="4B9C276F" w14:textId="77777777" w:rsidR="00595848" w:rsidRDefault="003A772F">
                  <w:r>
                    <w:rPr>
                      <w:color w:val="FFFFFF"/>
                    </w:rPr>
                    <w:t>9</w:t>
                  </w:r>
                </w:p>
              </w:tc>
              <w:tc>
                <w:tcPr>
                  <w:tcW w:w="0" w:type="auto"/>
                  <w:shd w:val="solid" w:color="2E5A87" w:fill="2E5A87"/>
                </w:tcPr>
                <w:p w14:paraId="4B9C2770" w14:textId="77777777" w:rsidR="00595848" w:rsidRDefault="003A772F">
                  <w:r>
                    <w:rPr>
                      <w:color w:val="FFFFFF"/>
                    </w:rPr>
                    <w:t>7</w:t>
                  </w:r>
                </w:p>
              </w:tc>
            </w:tr>
            <w:tr w:rsidR="00595848" w14:paraId="4B9C2777" w14:textId="77777777">
              <w:trPr>
                <w:tblCellSpacing w:w="1" w:type="dxa"/>
              </w:trPr>
              <w:tc>
                <w:tcPr>
                  <w:tcW w:w="0" w:type="auto"/>
                  <w:shd w:val="solid" w:color="A90C38" w:fill="A90C38"/>
                </w:tcPr>
                <w:p w14:paraId="4B9C2772" w14:textId="77777777" w:rsidR="00595848" w:rsidRDefault="003A772F">
                  <w:r>
                    <w:rPr>
                      <w:color w:val="FFFFFF"/>
                    </w:rPr>
                    <w:t>[18, 37]</w:t>
                  </w:r>
                </w:p>
              </w:tc>
              <w:tc>
                <w:tcPr>
                  <w:tcW w:w="0" w:type="auto"/>
                  <w:shd w:val="solid" w:color="2E5A87" w:fill="2E5A87"/>
                </w:tcPr>
                <w:p w14:paraId="4B9C2773" w14:textId="77777777" w:rsidR="00595848" w:rsidRDefault="003A772F">
                  <w:r>
                    <w:rPr>
                      <w:color w:val="FFFFFF"/>
                    </w:rPr>
                    <w:t>[7, 15]</w:t>
                  </w:r>
                </w:p>
              </w:tc>
              <w:tc>
                <w:tcPr>
                  <w:tcW w:w="0" w:type="auto"/>
                  <w:shd w:val="solid" w:color="2E5A87" w:fill="2E5A87"/>
                </w:tcPr>
                <w:p w14:paraId="4B9C2774" w14:textId="77777777" w:rsidR="00595848" w:rsidRDefault="003A772F">
                  <w:r>
                    <w:rPr>
                      <w:color w:val="FFFFFF"/>
                    </w:rPr>
                    <w:t>[11, 16]</w:t>
                  </w:r>
                </w:p>
              </w:tc>
              <w:tc>
                <w:tcPr>
                  <w:tcW w:w="0" w:type="auto"/>
                  <w:shd w:val="solid" w:color="2E5A87" w:fill="2E5A87"/>
                </w:tcPr>
                <w:p w14:paraId="4B9C2775" w14:textId="77777777" w:rsidR="00595848" w:rsidRDefault="003A772F">
                  <w:r>
                    <w:rPr>
                      <w:color w:val="FFFFFF"/>
                    </w:rPr>
                    <w:t>[8, 10]</w:t>
                  </w:r>
                </w:p>
              </w:tc>
              <w:tc>
                <w:tcPr>
                  <w:tcW w:w="0" w:type="auto"/>
                  <w:shd w:val="solid" w:color="2E5A87" w:fill="2E5A87"/>
                </w:tcPr>
                <w:p w14:paraId="4B9C2776" w14:textId="77777777" w:rsidR="00595848" w:rsidRDefault="003A772F">
                  <w:r>
                    <w:rPr>
                      <w:color w:val="FFFFFF"/>
                    </w:rPr>
                    <w:t>[6, 9]</w:t>
                  </w:r>
                </w:p>
              </w:tc>
            </w:tr>
            <w:tr w:rsidR="00595848" w14:paraId="4B9C277D" w14:textId="77777777">
              <w:trPr>
                <w:tblCellSpacing w:w="1" w:type="dxa"/>
              </w:trPr>
              <w:tc>
                <w:tcPr>
                  <w:tcW w:w="0" w:type="auto"/>
                  <w:shd w:val="solid" w:color="DFD4D1" w:fill="DFD4D1"/>
                </w:tcPr>
                <w:p w14:paraId="4B9C2778" w14:textId="77777777" w:rsidR="00595848" w:rsidRDefault="003A772F">
                  <w:r>
                    <w:rPr>
                      <w:color w:val="000000"/>
                    </w:rPr>
                    <w:t>19</w:t>
                  </w:r>
                </w:p>
              </w:tc>
              <w:tc>
                <w:tcPr>
                  <w:tcW w:w="0" w:type="auto"/>
                  <w:shd w:val="solid" w:color="6798C1" w:fill="6798C1"/>
                </w:tcPr>
                <w:p w14:paraId="4B9C2779" w14:textId="77777777" w:rsidR="00595848" w:rsidRDefault="003A772F">
                  <w:r>
                    <w:rPr>
                      <w:color w:val="FFFFFF"/>
                    </w:rPr>
                    <w:t>15</w:t>
                  </w:r>
                </w:p>
              </w:tc>
              <w:tc>
                <w:tcPr>
                  <w:tcW w:w="0" w:type="auto"/>
                  <w:shd w:val="solid" w:color="DFD4D1" w:fill="DFD4D1"/>
                </w:tcPr>
                <w:p w14:paraId="4B9C277A" w14:textId="77777777" w:rsidR="00595848" w:rsidRDefault="003A772F">
                  <w:r>
                    <w:rPr>
                      <w:color w:val="000000"/>
                    </w:rPr>
                    <w:t>18</w:t>
                  </w:r>
                </w:p>
              </w:tc>
              <w:tc>
                <w:tcPr>
                  <w:tcW w:w="0" w:type="auto"/>
                  <w:shd w:val="solid" w:color="2E5A87" w:fill="2E5A87"/>
                </w:tcPr>
                <w:p w14:paraId="4B9C277B" w14:textId="77777777" w:rsidR="00595848" w:rsidRDefault="003A772F">
                  <w:r>
                    <w:rPr>
                      <w:color w:val="FFFFFF"/>
                    </w:rPr>
                    <w:t>12</w:t>
                  </w:r>
                </w:p>
              </w:tc>
              <w:tc>
                <w:tcPr>
                  <w:tcW w:w="0" w:type="auto"/>
                  <w:shd w:val="solid" w:color="2E5A87" w:fill="2E5A87"/>
                </w:tcPr>
                <w:p w14:paraId="4B9C277C" w14:textId="77777777" w:rsidR="00595848" w:rsidRDefault="003A772F">
                  <w:r>
                    <w:rPr>
                      <w:color w:val="FFFFFF"/>
                    </w:rPr>
                    <w:t>12</w:t>
                  </w:r>
                </w:p>
              </w:tc>
            </w:tr>
            <w:tr w:rsidR="00595848" w14:paraId="4B9C2783" w14:textId="77777777">
              <w:trPr>
                <w:tblCellSpacing w:w="1" w:type="dxa"/>
              </w:trPr>
              <w:tc>
                <w:tcPr>
                  <w:tcW w:w="0" w:type="auto"/>
                  <w:shd w:val="solid" w:color="DFD4D1" w:fill="DFD4D1"/>
                </w:tcPr>
                <w:p w14:paraId="4B9C277E" w14:textId="77777777" w:rsidR="00595848" w:rsidRDefault="003A772F">
                  <w:r>
                    <w:rPr>
                      <w:color w:val="000000"/>
                    </w:rPr>
                    <w:t>[14, 26]</w:t>
                  </w:r>
                </w:p>
              </w:tc>
              <w:tc>
                <w:tcPr>
                  <w:tcW w:w="0" w:type="auto"/>
                  <w:shd w:val="solid" w:color="6798C1" w:fill="6798C1"/>
                </w:tcPr>
                <w:p w14:paraId="4B9C277F" w14:textId="77777777" w:rsidR="00595848" w:rsidRDefault="003A772F">
                  <w:r>
                    <w:rPr>
                      <w:color w:val="FFFFFF"/>
                    </w:rPr>
                    <w:t>[10, 22]</w:t>
                  </w:r>
                </w:p>
              </w:tc>
              <w:tc>
                <w:tcPr>
                  <w:tcW w:w="0" w:type="auto"/>
                  <w:shd w:val="solid" w:color="DFD4D1" w:fill="DFD4D1"/>
                </w:tcPr>
                <w:p w14:paraId="4B9C2780" w14:textId="77777777" w:rsidR="00595848" w:rsidRDefault="003A772F">
                  <w:r>
                    <w:rPr>
                      <w:color w:val="000000"/>
                    </w:rPr>
                    <w:t>[14, 23]</w:t>
                  </w:r>
                </w:p>
              </w:tc>
              <w:tc>
                <w:tcPr>
                  <w:tcW w:w="0" w:type="auto"/>
                  <w:shd w:val="solid" w:color="2E5A87" w:fill="2E5A87"/>
                </w:tcPr>
                <w:p w14:paraId="4B9C2781" w14:textId="77777777" w:rsidR="00595848" w:rsidRDefault="003A772F">
                  <w:r>
                    <w:rPr>
                      <w:color w:val="FFFFFF"/>
                    </w:rPr>
                    <w:t>[11, 14]</w:t>
                  </w:r>
                </w:p>
              </w:tc>
              <w:tc>
                <w:tcPr>
                  <w:tcW w:w="0" w:type="auto"/>
                  <w:shd w:val="solid" w:color="2E5A87" w:fill="2E5A87"/>
                </w:tcPr>
                <w:p w14:paraId="4B9C2782" w14:textId="77777777" w:rsidR="00595848" w:rsidRDefault="003A772F">
                  <w:r>
                    <w:rPr>
                      <w:color w:val="FFFFFF"/>
                    </w:rPr>
                    <w:t>[10, 13]</w:t>
                  </w:r>
                </w:p>
              </w:tc>
            </w:tr>
            <w:tr w:rsidR="00595848" w14:paraId="4B9C2789" w14:textId="77777777">
              <w:trPr>
                <w:tblCellSpacing w:w="1" w:type="dxa"/>
              </w:trPr>
              <w:tc>
                <w:tcPr>
                  <w:tcW w:w="0" w:type="auto"/>
                  <w:shd w:val="solid" w:color="2E5A87" w:fill="2E5A87"/>
                </w:tcPr>
                <w:p w14:paraId="4B9C2784" w14:textId="77777777" w:rsidR="00595848" w:rsidRDefault="003A772F">
                  <w:r>
                    <w:rPr>
                      <w:color w:val="FFFFFF"/>
                    </w:rPr>
                    <w:t>6</w:t>
                  </w:r>
                </w:p>
              </w:tc>
              <w:tc>
                <w:tcPr>
                  <w:tcW w:w="0" w:type="auto"/>
                  <w:shd w:val="solid" w:color="2E5A87" w:fill="2E5A87"/>
                </w:tcPr>
                <w:p w14:paraId="4B9C2785" w14:textId="77777777" w:rsidR="00595848" w:rsidRDefault="003A772F">
                  <w:r>
                    <w:rPr>
                      <w:color w:val="FFFFFF"/>
                    </w:rPr>
                    <w:t>9</w:t>
                  </w:r>
                </w:p>
              </w:tc>
              <w:tc>
                <w:tcPr>
                  <w:tcW w:w="0" w:type="auto"/>
                  <w:shd w:val="solid" w:color="2E5A87" w:fill="2E5A87"/>
                </w:tcPr>
                <w:p w14:paraId="4B9C2786" w14:textId="77777777" w:rsidR="00595848" w:rsidRDefault="003A772F">
                  <w:r>
                    <w:rPr>
                      <w:color w:val="FFFFFF"/>
                    </w:rPr>
                    <w:t>8</w:t>
                  </w:r>
                </w:p>
              </w:tc>
              <w:tc>
                <w:tcPr>
                  <w:tcW w:w="0" w:type="auto"/>
                  <w:shd w:val="solid" w:color="2E5A87" w:fill="2E5A87"/>
                </w:tcPr>
                <w:p w14:paraId="4B9C2787" w14:textId="77777777" w:rsidR="00595848" w:rsidRDefault="003A772F">
                  <w:r>
                    <w:rPr>
                      <w:color w:val="FFFFFF"/>
                    </w:rPr>
                    <w:t>6</w:t>
                  </w:r>
                </w:p>
              </w:tc>
              <w:tc>
                <w:tcPr>
                  <w:tcW w:w="0" w:type="auto"/>
                  <w:shd w:val="solid" w:color="2E5A87" w:fill="2E5A87"/>
                </w:tcPr>
                <w:p w14:paraId="4B9C2788" w14:textId="77777777" w:rsidR="00595848" w:rsidRDefault="003A772F">
                  <w:r>
                    <w:rPr>
                      <w:color w:val="FFFFFF"/>
                    </w:rPr>
                    <w:t>4</w:t>
                  </w:r>
                </w:p>
              </w:tc>
            </w:tr>
            <w:tr w:rsidR="00595848" w14:paraId="4B9C278F" w14:textId="77777777">
              <w:trPr>
                <w:tblCellSpacing w:w="1" w:type="dxa"/>
              </w:trPr>
              <w:tc>
                <w:tcPr>
                  <w:tcW w:w="0" w:type="auto"/>
                  <w:shd w:val="solid" w:color="2E5A87" w:fill="2E5A87"/>
                </w:tcPr>
                <w:p w14:paraId="4B9C278A" w14:textId="77777777" w:rsidR="00595848" w:rsidRDefault="003A772F">
                  <w:r>
                    <w:rPr>
                      <w:color w:val="FFFFFF"/>
                    </w:rPr>
                    <w:t>[3, 10]</w:t>
                  </w:r>
                </w:p>
              </w:tc>
              <w:tc>
                <w:tcPr>
                  <w:tcW w:w="0" w:type="auto"/>
                  <w:shd w:val="solid" w:color="2E5A87" w:fill="2E5A87"/>
                </w:tcPr>
                <w:p w14:paraId="4B9C278B" w14:textId="77777777" w:rsidR="00595848" w:rsidRDefault="003A772F">
                  <w:r>
                    <w:rPr>
                      <w:color w:val="FFFFFF"/>
                    </w:rPr>
                    <w:t>[6, 13]</w:t>
                  </w:r>
                </w:p>
              </w:tc>
              <w:tc>
                <w:tcPr>
                  <w:tcW w:w="0" w:type="auto"/>
                  <w:shd w:val="solid" w:color="2E5A87" w:fill="2E5A87"/>
                </w:tcPr>
                <w:p w14:paraId="4B9C278C" w14:textId="77777777" w:rsidR="00595848" w:rsidRDefault="003A772F">
                  <w:r>
                    <w:rPr>
                      <w:color w:val="FFFFFF"/>
                    </w:rPr>
                    <w:t>[6, 10]</w:t>
                  </w:r>
                </w:p>
              </w:tc>
              <w:tc>
                <w:tcPr>
                  <w:tcW w:w="0" w:type="auto"/>
                  <w:shd w:val="solid" w:color="2E5A87" w:fill="2E5A87"/>
                </w:tcPr>
                <w:p w14:paraId="4B9C278D" w14:textId="77777777" w:rsidR="00595848" w:rsidRDefault="003A772F">
                  <w:r>
                    <w:rPr>
                      <w:color w:val="FFFFFF"/>
                    </w:rPr>
                    <w:t>[5, 8]</w:t>
                  </w:r>
                </w:p>
              </w:tc>
              <w:tc>
                <w:tcPr>
                  <w:tcW w:w="0" w:type="auto"/>
                  <w:shd w:val="solid" w:color="2E5A87" w:fill="2E5A87"/>
                </w:tcPr>
                <w:p w14:paraId="4B9C278E" w14:textId="77777777" w:rsidR="00595848" w:rsidRDefault="003A772F">
                  <w:r>
                    <w:rPr>
                      <w:color w:val="FFFFFF"/>
                    </w:rPr>
                    <w:t>[3, 5]</w:t>
                  </w:r>
                </w:p>
              </w:tc>
            </w:tr>
            <w:tr w:rsidR="00595848" w14:paraId="4B9C2795" w14:textId="77777777">
              <w:trPr>
                <w:tblCellSpacing w:w="1" w:type="dxa"/>
              </w:trPr>
              <w:tc>
                <w:tcPr>
                  <w:tcW w:w="0" w:type="auto"/>
                  <w:shd w:val="solid" w:color="2E5A87" w:fill="2E5A87"/>
                </w:tcPr>
                <w:p w14:paraId="4B9C2790" w14:textId="77777777" w:rsidR="00595848" w:rsidRDefault="003A772F">
                  <w:r>
                    <w:rPr>
                      <w:color w:val="FFFFFF"/>
                    </w:rPr>
                    <w:t>11</w:t>
                  </w:r>
                </w:p>
              </w:tc>
              <w:tc>
                <w:tcPr>
                  <w:tcW w:w="0" w:type="auto"/>
                  <w:shd w:val="solid" w:color="2E5A87" w:fill="2E5A87"/>
                </w:tcPr>
                <w:p w14:paraId="4B9C2791" w14:textId="77777777" w:rsidR="00595848" w:rsidRDefault="003A772F">
                  <w:r>
                    <w:rPr>
                      <w:color w:val="FFFFFF"/>
                    </w:rPr>
                    <w:t>8</w:t>
                  </w:r>
                </w:p>
              </w:tc>
              <w:tc>
                <w:tcPr>
                  <w:tcW w:w="0" w:type="auto"/>
                  <w:shd w:val="solid" w:color="2E5A87" w:fill="2E5A87"/>
                </w:tcPr>
                <w:p w14:paraId="4B9C2792" w14:textId="77777777" w:rsidR="00595848" w:rsidRDefault="003A772F">
                  <w:r>
                    <w:rPr>
                      <w:color w:val="FFFFFF"/>
                    </w:rPr>
                    <w:t>11</w:t>
                  </w:r>
                </w:p>
              </w:tc>
              <w:tc>
                <w:tcPr>
                  <w:tcW w:w="0" w:type="auto"/>
                  <w:shd w:val="solid" w:color="2E5A87" w:fill="2E5A87"/>
                </w:tcPr>
                <w:p w14:paraId="4B9C2793" w14:textId="77777777" w:rsidR="00595848" w:rsidRDefault="003A772F">
                  <w:r>
                    <w:rPr>
                      <w:color w:val="FFFFFF"/>
                    </w:rPr>
                    <w:t>8</w:t>
                  </w:r>
                </w:p>
              </w:tc>
              <w:tc>
                <w:tcPr>
                  <w:tcW w:w="0" w:type="auto"/>
                  <w:shd w:val="solid" w:color="2E5A87" w:fill="2E5A87"/>
                </w:tcPr>
                <w:p w14:paraId="4B9C2794" w14:textId="77777777" w:rsidR="00595848" w:rsidRDefault="003A772F">
                  <w:r>
                    <w:rPr>
                      <w:color w:val="FFFFFF"/>
                    </w:rPr>
                    <w:t>5</w:t>
                  </w:r>
                </w:p>
              </w:tc>
            </w:tr>
            <w:tr w:rsidR="00595848" w14:paraId="4B9C279B" w14:textId="77777777">
              <w:trPr>
                <w:tblCellSpacing w:w="1" w:type="dxa"/>
              </w:trPr>
              <w:tc>
                <w:tcPr>
                  <w:tcW w:w="0" w:type="auto"/>
                  <w:shd w:val="solid" w:color="2E5A87" w:fill="2E5A87"/>
                </w:tcPr>
                <w:p w14:paraId="4B9C2796" w14:textId="77777777" w:rsidR="00595848" w:rsidRDefault="003A772F">
                  <w:r>
                    <w:rPr>
                      <w:color w:val="FFFFFF"/>
                    </w:rPr>
                    <w:t>[1, 53]</w:t>
                  </w:r>
                </w:p>
              </w:tc>
              <w:tc>
                <w:tcPr>
                  <w:tcW w:w="0" w:type="auto"/>
                  <w:shd w:val="solid" w:color="2E5A87" w:fill="2E5A87"/>
                </w:tcPr>
                <w:p w14:paraId="4B9C2797" w14:textId="77777777" w:rsidR="00595848" w:rsidRDefault="003A772F">
                  <w:r>
                    <w:rPr>
                      <w:color w:val="FFFFFF"/>
                    </w:rPr>
                    <w:t>[2, 30]</w:t>
                  </w:r>
                </w:p>
              </w:tc>
              <w:tc>
                <w:tcPr>
                  <w:tcW w:w="0" w:type="auto"/>
                  <w:shd w:val="solid" w:color="2E5A87" w:fill="2E5A87"/>
                </w:tcPr>
                <w:p w14:paraId="4B9C2798" w14:textId="77777777" w:rsidR="00595848" w:rsidRDefault="003A772F">
                  <w:r>
                    <w:rPr>
                      <w:color w:val="FFFFFF"/>
                    </w:rPr>
                    <w:t>[7, 16]</w:t>
                  </w:r>
                </w:p>
              </w:tc>
              <w:tc>
                <w:tcPr>
                  <w:tcW w:w="0" w:type="auto"/>
                  <w:shd w:val="solid" w:color="2E5A87" w:fill="2E5A87"/>
                </w:tcPr>
                <w:p w14:paraId="4B9C2799" w14:textId="77777777" w:rsidR="00595848" w:rsidRDefault="003A772F">
                  <w:r>
                    <w:rPr>
                      <w:color w:val="FFFFFF"/>
                    </w:rPr>
                    <w:t>[6, 10]</w:t>
                  </w:r>
                </w:p>
              </w:tc>
              <w:tc>
                <w:tcPr>
                  <w:tcW w:w="0" w:type="auto"/>
                  <w:shd w:val="solid" w:color="2E5A87" w:fill="2E5A87"/>
                </w:tcPr>
                <w:p w14:paraId="4B9C279A" w14:textId="77777777" w:rsidR="00595848" w:rsidRDefault="003A772F">
                  <w:r>
                    <w:rPr>
                      <w:color w:val="FFFFFF"/>
                    </w:rPr>
                    <w:t>[4, 6]</w:t>
                  </w:r>
                </w:p>
              </w:tc>
            </w:tr>
            <w:tr w:rsidR="00595848" w14:paraId="4B9C27A1" w14:textId="77777777">
              <w:trPr>
                <w:tblCellSpacing w:w="1" w:type="dxa"/>
              </w:trPr>
              <w:tc>
                <w:tcPr>
                  <w:tcW w:w="0" w:type="auto"/>
                  <w:shd w:val="solid" w:color="F05D50" w:fill="F05D50"/>
                </w:tcPr>
                <w:p w14:paraId="4B9C279C" w14:textId="77777777" w:rsidR="00595848" w:rsidRDefault="003A772F">
                  <w:r>
                    <w:rPr>
                      <w:color w:val="FFFFFF"/>
                    </w:rPr>
                    <w:lastRenderedPageBreak/>
                    <w:t>23</w:t>
                  </w:r>
                </w:p>
              </w:tc>
              <w:tc>
                <w:tcPr>
                  <w:tcW w:w="0" w:type="auto"/>
                  <w:shd w:val="solid" w:color="F05D50" w:fill="F05D50"/>
                </w:tcPr>
                <w:p w14:paraId="4B9C279D" w14:textId="77777777" w:rsidR="00595848" w:rsidRDefault="003A772F">
                  <w:r>
                    <w:rPr>
                      <w:color w:val="FFFFFF"/>
                    </w:rPr>
                    <w:t>25</w:t>
                  </w:r>
                </w:p>
              </w:tc>
              <w:tc>
                <w:tcPr>
                  <w:tcW w:w="0" w:type="auto"/>
                  <w:shd w:val="solid" w:color="DFD4D1" w:fill="DFD4D1"/>
                </w:tcPr>
                <w:p w14:paraId="4B9C279E" w14:textId="77777777" w:rsidR="00595848" w:rsidRDefault="003A772F">
                  <w:r>
                    <w:rPr>
                      <w:color w:val="000000"/>
                    </w:rPr>
                    <w:t>21</w:t>
                  </w:r>
                </w:p>
              </w:tc>
              <w:tc>
                <w:tcPr>
                  <w:tcW w:w="0" w:type="auto"/>
                  <w:shd w:val="solid" w:color="DFD4D1" w:fill="DFD4D1"/>
                </w:tcPr>
                <w:p w14:paraId="4B9C279F" w14:textId="77777777" w:rsidR="00595848" w:rsidRDefault="003A772F">
                  <w:r>
                    <w:rPr>
                      <w:color w:val="000000"/>
                    </w:rPr>
                    <w:t>21</w:t>
                  </w:r>
                </w:p>
              </w:tc>
              <w:tc>
                <w:tcPr>
                  <w:tcW w:w="0" w:type="auto"/>
                  <w:shd w:val="solid" w:color="DFD4D1" w:fill="DFD4D1"/>
                </w:tcPr>
                <w:p w14:paraId="4B9C27A0" w14:textId="77777777" w:rsidR="00595848" w:rsidRDefault="003A772F">
                  <w:r>
                    <w:rPr>
                      <w:color w:val="000000"/>
                    </w:rPr>
                    <w:t>19</w:t>
                  </w:r>
                </w:p>
              </w:tc>
            </w:tr>
            <w:tr w:rsidR="00595848" w14:paraId="4B9C27A7" w14:textId="77777777">
              <w:trPr>
                <w:tblCellSpacing w:w="1" w:type="dxa"/>
              </w:trPr>
              <w:tc>
                <w:tcPr>
                  <w:tcW w:w="0" w:type="auto"/>
                  <w:shd w:val="solid" w:color="F05D50" w:fill="F05D50"/>
                </w:tcPr>
                <w:p w14:paraId="4B9C27A2" w14:textId="77777777" w:rsidR="00595848" w:rsidRDefault="003A772F">
                  <w:r>
                    <w:rPr>
                      <w:color w:val="FFFFFF"/>
                    </w:rPr>
                    <w:t>[16, 32]</w:t>
                  </w:r>
                </w:p>
              </w:tc>
              <w:tc>
                <w:tcPr>
                  <w:tcW w:w="0" w:type="auto"/>
                  <w:shd w:val="solid" w:color="F05D50" w:fill="F05D50"/>
                </w:tcPr>
                <w:p w14:paraId="4B9C27A3" w14:textId="77777777" w:rsidR="00595848" w:rsidRDefault="003A772F">
                  <w:r>
                    <w:rPr>
                      <w:color w:val="FFFFFF"/>
                    </w:rPr>
                    <w:t>[19, 32]</w:t>
                  </w:r>
                </w:p>
              </w:tc>
              <w:tc>
                <w:tcPr>
                  <w:tcW w:w="0" w:type="auto"/>
                  <w:shd w:val="solid" w:color="DFD4D1" w:fill="DFD4D1"/>
                </w:tcPr>
                <w:p w14:paraId="4B9C27A4" w14:textId="77777777" w:rsidR="00595848" w:rsidRDefault="003A772F">
                  <w:r>
                    <w:rPr>
                      <w:color w:val="000000"/>
                    </w:rPr>
                    <w:t>[17, 24]</w:t>
                  </w:r>
                </w:p>
              </w:tc>
              <w:tc>
                <w:tcPr>
                  <w:tcW w:w="0" w:type="auto"/>
                  <w:shd w:val="solid" w:color="DFD4D1" w:fill="DFD4D1"/>
                </w:tcPr>
                <w:p w14:paraId="4B9C27A5" w14:textId="77777777" w:rsidR="00595848" w:rsidRDefault="003A772F">
                  <w:r>
                    <w:rPr>
                      <w:color w:val="000000"/>
                    </w:rPr>
                    <w:t>[20, 22]</w:t>
                  </w:r>
                </w:p>
              </w:tc>
              <w:tc>
                <w:tcPr>
                  <w:tcW w:w="0" w:type="auto"/>
                  <w:shd w:val="solid" w:color="DFD4D1" w:fill="DFD4D1"/>
                </w:tcPr>
                <w:p w14:paraId="4B9C27A6" w14:textId="77777777" w:rsidR="00595848" w:rsidRDefault="003A772F">
                  <w:r>
                    <w:rPr>
                      <w:color w:val="000000"/>
                    </w:rPr>
                    <w:t>[18, 20]</w:t>
                  </w:r>
                </w:p>
              </w:tc>
            </w:tr>
            <w:tr w:rsidR="00595848" w14:paraId="4B9C27AD" w14:textId="77777777">
              <w:trPr>
                <w:tblCellSpacing w:w="1" w:type="dxa"/>
              </w:trPr>
              <w:tc>
                <w:tcPr>
                  <w:tcW w:w="0" w:type="auto"/>
                  <w:shd w:val="solid" w:color="A90C38" w:fill="A90C38"/>
                </w:tcPr>
                <w:p w14:paraId="4B9C27A8" w14:textId="77777777" w:rsidR="00595848" w:rsidRDefault="003A772F">
                  <w:r>
                    <w:rPr>
                      <w:color w:val="FFFFFF"/>
                    </w:rPr>
                    <w:t>29</w:t>
                  </w:r>
                </w:p>
              </w:tc>
              <w:tc>
                <w:tcPr>
                  <w:tcW w:w="0" w:type="auto"/>
                  <w:shd w:val="solid" w:color="F05D50" w:fill="F05D50"/>
                </w:tcPr>
                <w:p w14:paraId="4B9C27A9" w14:textId="77777777" w:rsidR="00595848" w:rsidRDefault="003A772F">
                  <w:r>
                    <w:rPr>
                      <w:color w:val="FFFFFF"/>
                    </w:rPr>
                    <w:t>24</w:t>
                  </w:r>
                </w:p>
              </w:tc>
              <w:tc>
                <w:tcPr>
                  <w:tcW w:w="0" w:type="auto"/>
                  <w:shd w:val="solid" w:color="A90C38" w:fill="A90C38"/>
                </w:tcPr>
                <w:p w14:paraId="4B9C27AA" w14:textId="77777777" w:rsidR="00595848" w:rsidRDefault="003A772F">
                  <w:r>
                    <w:rPr>
                      <w:color w:val="FFFFFF"/>
                    </w:rPr>
                    <w:t>28</w:t>
                  </w:r>
                </w:p>
              </w:tc>
              <w:tc>
                <w:tcPr>
                  <w:tcW w:w="0" w:type="auto"/>
                  <w:shd w:val="solid" w:color="6798C1" w:fill="6798C1"/>
                </w:tcPr>
                <w:p w14:paraId="4B9C27AB" w14:textId="77777777" w:rsidR="00595848" w:rsidRDefault="003A772F">
                  <w:r>
                    <w:rPr>
                      <w:color w:val="FFFFFF"/>
                    </w:rPr>
                    <w:t>17</w:t>
                  </w:r>
                </w:p>
              </w:tc>
              <w:tc>
                <w:tcPr>
                  <w:tcW w:w="0" w:type="auto"/>
                  <w:shd w:val="solid" w:color="F05D50" w:fill="F05D50"/>
                </w:tcPr>
                <w:p w14:paraId="4B9C27AC" w14:textId="77777777" w:rsidR="00595848" w:rsidRDefault="003A772F">
                  <w:r>
                    <w:rPr>
                      <w:color w:val="FFFFFF"/>
                    </w:rPr>
                    <w:t>22</w:t>
                  </w:r>
                </w:p>
              </w:tc>
            </w:tr>
            <w:tr w:rsidR="00595848" w14:paraId="4B9C27B3" w14:textId="77777777">
              <w:trPr>
                <w:tblCellSpacing w:w="1" w:type="dxa"/>
              </w:trPr>
              <w:tc>
                <w:tcPr>
                  <w:tcW w:w="0" w:type="auto"/>
                  <w:shd w:val="solid" w:color="A90C38" w:fill="A90C38"/>
                </w:tcPr>
                <w:p w14:paraId="4B9C27AE" w14:textId="77777777" w:rsidR="00595848" w:rsidRDefault="003A772F">
                  <w:r>
                    <w:rPr>
                      <w:color w:val="FFFFFF"/>
                    </w:rPr>
                    <w:t>[21, 38]</w:t>
                  </w:r>
                </w:p>
              </w:tc>
              <w:tc>
                <w:tcPr>
                  <w:tcW w:w="0" w:type="auto"/>
                  <w:shd w:val="solid" w:color="F05D50" w:fill="F05D50"/>
                </w:tcPr>
                <w:p w14:paraId="4B9C27AF" w14:textId="77777777" w:rsidR="00595848" w:rsidRDefault="003A772F">
                  <w:r>
                    <w:rPr>
                      <w:color w:val="FFFFFF"/>
                    </w:rPr>
                    <w:t>[18, 31]</w:t>
                  </w:r>
                </w:p>
              </w:tc>
              <w:tc>
                <w:tcPr>
                  <w:tcW w:w="0" w:type="auto"/>
                  <w:shd w:val="solid" w:color="A90C38" w:fill="A90C38"/>
                </w:tcPr>
                <w:p w14:paraId="4B9C27B0" w14:textId="77777777" w:rsidR="00595848" w:rsidRDefault="003A772F">
                  <w:r>
                    <w:rPr>
                      <w:color w:val="FFFFFF"/>
                    </w:rPr>
                    <w:t>[23, 32]</w:t>
                  </w:r>
                </w:p>
              </w:tc>
              <w:tc>
                <w:tcPr>
                  <w:tcW w:w="0" w:type="auto"/>
                  <w:shd w:val="solid" w:color="6798C1" w:fill="6798C1"/>
                </w:tcPr>
                <w:p w14:paraId="4B9C27B1" w14:textId="77777777" w:rsidR="00595848" w:rsidRDefault="003A772F">
                  <w:r>
                    <w:rPr>
                      <w:color w:val="FFFFFF"/>
                    </w:rPr>
                    <w:t>[16, 19]</w:t>
                  </w:r>
                </w:p>
              </w:tc>
              <w:tc>
                <w:tcPr>
                  <w:tcW w:w="0" w:type="auto"/>
                  <w:shd w:val="solid" w:color="F05D50" w:fill="F05D50"/>
                </w:tcPr>
                <w:p w14:paraId="4B9C27B2" w14:textId="77777777" w:rsidR="00595848" w:rsidRDefault="003A772F">
                  <w:r>
                    <w:rPr>
                      <w:color w:val="FFFFFF"/>
                    </w:rPr>
                    <w:t>[21, 24]</w:t>
                  </w:r>
                </w:p>
              </w:tc>
            </w:tr>
            <w:tr w:rsidR="00595848" w14:paraId="4B9C27B9" w14:textId="77777777">
              <w:trPr>
                <w:tblCellSpacing w:w="1" w:type="dxa"/>
              </w:trPr>
              <w:tc>
                <w:tcPr>
                  <w:tcW w:w="0" w:type="auto"/>
                  <w:shd w:val="solid" w:color="A90C38" w:fill="A90C38"/>
                </w:tcPr>
                <w:p w14:paraId="4B9C27B4" w14:textId="77777777" w:rsidR="00595848" w:rsidRDefault="003A772F">
                  <w:r>
                    <w:rPr>
                      <w:color w:val="FFFFFF"/>
                    </w:rPr>
                    <w:t>48</w:t>
                  </w:r>
                </w:p>
              </w:tc>
              <w:tc>
                <w:tcPr>
                  <w:tcW w:w="0" w:type="auto"/>
                  <w:shd w:val="solid" w:color="A90C38" w:fill="A90C38"/>
                </w:tcPr>
                <w:p w14:paraId="4B9C27B5" w14:textId="77777777" w:rsidR="00595848" w:rsidRDefault="003A772F">
                  <w:r>
                    <w:rPr>
                      <w:color w:val="FFFFFF"/>
                    </w:rPr>
                    <w:t>30</w:t>
                  </w:r>
                </w:p>
              </w:tc>
              <w:tc>
                <w:tcPr>
                  <w:tcW w:w="0" w:type="auto"/>
                  <w:shd w:val="solid" w:color="A90C38" w:fill="A90C38"/>
                </w:tcPr>
                <w:p w14:paraId="4B9C27B6" w14:textId="77777777" w:rsidR="00595848" w:rsidRDefault="003A772F">
                  <w:r>
                    <w:rPr>
                      <w:color w:val="FFFFFF"/>
                    </w:rPr>
                    <w:t>27</w:t>
                  </w:r>
                </w:p>
              </w:tc>
              <w:tc>
                <w:tcPr>
                  <w:tcW w:w="0" w:type="auto"/>
                  <w:shd w:val="solid" w:color="F05D50" w:fill="F05D50"/>
                </w:tcPr>
                <w:p w14:paraId="4B9C27B7" w14:textId="77777777" w:rsidR="00595848" w:rsidRDefault="003A772F">
                  <w:r>
                    <w:rPr>
                      <w:color w:val="FFFFFF"/>
                    </w:rPr>
                    <w:t>21</w:t>
                  </w:r>
                </w:p>
              </w:tc>
              <w:tc>
                <w:tcPr>
                  <w:tcW w:w="0" w:type="auto"/>
                  <w:shd w:val="solid" w:color="DFD4D1" w:fill="DFD4D1"/>
                </w:tcPr>
                <w:p w14:paraId="4B9C27B8" w14:textId="77777777" w:rsidR="00595848" w:rsidRDefault="003A772F">
                  <w:r>
                    <w:rPr>
                      <w:color w:val="000000"/>
                    </w:rPr>
                    <w:t>18</w:t>
                  </w:r>
                </w:p>
              </w:tc>
            </w:tr>
            <w:tr w:rsidR="00595848" w14:paraId="4B9C27BF" w14:textId="77777777">
              <w:trPr>
                <w:tblCellSpacing w:w="1" w:type="dxa"/>
              </w:trPr>
              <w:tc>
                <w:tcPr>
                  <w:tcW w:w="0" w:type="auto"/>
                  <w:shd w:val="solid" w:color="A90C38" w:fill="A90C38"/>
                </w:tcPr>
                <w:p w14:paraId="4B9C27BA" w14:textId="77777777" w:rsidR="00595848" w:rsidRDefault="003A772F">
                  <w:r>
                    <w:rPr>
                      <w:color w:val="FFFFFF"/>
                    </w:rPr>
                    <w:t>[36, 59]</w:t>
                  </w:r>
                </w:p>
              </w:tc>
              <w:tc>
                <w:tcPr>
                  <w:tcW w:w="0" w:type="auto"/>
                  <w:shd w:val="solid" w:color="A90C38" w:fill="A90C38"/>
                </w:tcPr>
                <w:p w14:paraId="4B9C27BB" w14:textId="77777777" w:rsidR="00595848" w:rsidRDefault="003A772F">
                  <w:r>
                    <w:rPr>
                      <w:color w:val="FFFFFF"/>
                    </w:rPr>
                    <w:t>[25, 36]</w:t>
                  </w:r>
                </w:p>
              </w:tc>
              <w:tc>
                <w:tcPr>
                  <w:tcW w:w="0" w:type="auto"/>
                  <w:shd w:val="solid" w:color="A90C38" w:fill="A90C38"/>
                </w:tcPr>
                <w:p w14:paraId="4B9C27BC" w14:textId="77777777" w:rsidR="00595848" w:rsidRDefault="003A772F">
                  <w:r>
                    <w:rPr>
                      <w:color w:val="FFFFFF"/>
                    </w:rPr>
                    <w:t>[22, 33]</w:t>
                  </w:r>
                </w:p>
              </w:tc>
              <w:tc>
                <w:tcPr>
                  <w:tcW w:w="0" w:type="auto"/>
                  <w:shd w:val="solid" w:color="F05D50" w:fill="F05D50"/>
                </w:tcPr>
                <w:p w14:paraId="4B9C27BD" w14:textId="77777777" w:rsidR="00595848" w:rsidRDefault="003A772F">
                  <w:r>
                    <w:rPr>
                      <w:color w:val="FFFFFF"/>
                    </w:rPr>
                    <w:t>[20, 22]</w:t>
                  </w:r>
                </w:p>
              </w:tc>
              <w:tc>
                <w:tcPr>
                  <w:tcW w:w="0" w:type="auto"/>
                  <w:shd w:val="solid" w:color="DFD4D1" w:fill="DFD4D1"/>
                </w:tcPr>
                <w:p w14:paraId="4B9C27BE" w14:textId="77777777" w:rsidR="00595848" w:rsidRDefault="003A772F">
                  <w:r>
                    <w:rPr>
                      <w:color w:val="000000"/>
                    </w:rPr>
                    <w:t>[17, 19]</w:t>
                  </w:r>
                </w:p>
              </w:tc>
            </w:tr>
            <w:tr w:rsidR="00595848" w14:paraId="4B9C27C5" w14:textId="77777777">
              <w:trPr>
                <w:tblCellSpacing w:w="1" w:type="dxa"/>
              </w:trPr>
              <w:tc>
                <w:tcPr>
                  <w:tcW w:w="0" w:type="auto"/>
                </w:tcPr>
                <w:p w14:paraId="4B9C27C0" w14:textId="77777777" w:rsidR="00595848" w:rsidRDefault="00595848"/>
              </w:tc>
              <w:tc>
                <w:tcPr>
                  <w:tcW w:w="0" w:type="auto"/>
                  <w:shd w:val="solid" w:color="F05D50" w:fill="F05D50"/>
                </w:tcPr>
                <w:p w14:paraId="4B9C27C1" w14:textId="77777777" w:rsidR="00595848" w:rsidRDefault="003A772F">
                  <w:r>
                    <w:rPr>
                      <w:color w:val="FFFFFF"/>
                    </w:rPr>
                    <w:t>24</w:t>
                  </w:r>
                </w:p>
              </w:tc>
              <w:tc>
                <w:tcPr>
                  <w:tcW w:w="0" w:type="auto"/>
                  <w:shd w:val="solid" w:color="2E5A87" w:fill="2E5A87"/>
                </w:tcPr>
                <w:p w14:paraId="4B9C27C2" w14:textId="77777777" w:rsidR="00595848" w:rsidRDefault="003A772F">
                  <w:r>
                    <w:rPr>
                      <w:color w:val="FFFFFF"/>
                    </w:rPr>
                    <w:t>10</w:t>
                  </w:r>
                </w:p>
              </w:tc>
              <w:tc>
                <w:tcPr>
                  <w:tcW w:w="0" w:type="auto"/>
                  <w:shd w:val="solid" w:color="2E5A87" w:fill="2E5A87"/>
                </w:tcPr>
                <w:p w14:paraId="4B9C27C3" w14:textId="77777777" w:rsidR="00595848" w:rsidRDefault="003A772F">
                  <w:r>
                    <w:rPr>
                      <w:color w:val="FFFFFF"/>
                    </w:rPr>
                    <w:t>8</w:t>
                  </w:r>
                </w:p>
              </w:tc>
              <w:tc>
                <w:tcPr>
                  <w:tcW w:w="0" w:type="auto"/>
                  <w:shd w:val="solid" w:color="2E5A87" w:fill="2E5A87"/>
                </w:tcPr>
                <w:p w14:paraId="4B9C27C4" w14:textId="77777777" w:rsidR="00595848" w:rsidRDefault="003A772F">
                  <w:r>
                    <w:rPr>
                      <w:color w:val="FFFFFF"/>
                    </w:rPr>
                    <w:t>10</w:t>
                  </w:r>
                </w:p>
              </w:tc>
            </w:tr>
            <w:tr w:rsidR="00595848" w14:paraId="4B9C27CB" w14:textId="77777777">
              <w:trPr>
                <w:tblCellSpacing w:w="1" w:type="dxa"/>
              </w:trPr>
              <w:tc>
                <w:tcPr>
                  <w:tcW w:w="0" w:type="auto"/>
                </w:tcPr>
                <w:p w14:paraId="4B9C27C6" w14:textId="77777777" w:rsidR="00595848" w:rsidRDefault="00595848"/>
              </w:tc>
              <w:tc>
                <w:tcPr>
                  <w:tcW w:w="0" w:type="auto"/>
                  <w:shd w:val="solid" w:color="F05D50" w:fill="F05D50"/>
                </w:tcPr>
                <w:p w14:paraId="4B9C27C7" w14:textId="77777777" w:rsidR="00595848" w:rsidRDefault="003A772F">
                  <w:r>
                    <w:rPr>
                      <w:color w:val="FFFFFF"/>
                    </w:rPr>
                    <w:t>[17, 33]</w:t>
                  </w:r>
                </w:p>
              </w:tc>
              <w:tc>
                <w:tcPr>
                  <w:tcW w:w="0" w:type="auto"/>
                  <w:shd w:val="solid" w:color="2E5A87" w:fill="2E5A87"/>
                </w:tcPr>
                <w:p w14:paraId="4B9C27C8" w14:textId="77777777" w:rsidR="00595848" w:rsidRDefault="003A772F">
                  <w:r>
                    <w:rPr>
                      <w:color w:val="FFFFFF"/>
                    </w:rPr>
                    <w:t>[8, 14]</w:t>
                  </w:r>
                </w:p>
              </w:tc>
              <w:tc>
                <w:tcPr>
                  <w:tcW w:w="0" w:type="auto"/>
                  <w:shd w:val="solid" w:color="2E5A87" w:fill="2E5A87"/>
                </w:tcPr>
                <w:p w14:paraId="4B9C27C9" w14:textId="77777777" w:rsidR="00595848" w:rsidRDefault="003A772F">
                  <w:r>
                    <w:rPr>
                      <w:color w:val="FFFFFF"/>
                    </w:rPr>
                    <w:t>[7, 11]</w:t>
                  </w:r>
                </w:p>
              </w:tc>
              <w:tc>
                <w:tcPr>
                  <w:tcW w:w="0" w:type="auto"/>
                  <w:shd w:val="solid" w:color="2E5A87" w:fill="2E5A87"/>
                </w:tcPr>
                <w:p w14:paraId="4B9C27CA" w14:textId="77777777" w:rsidR="00595848" w:rsidRDefault="003A772F">
                  <w:r>
                    <w:rPr>
                      <w:color w:val="FFFFFF"/>
                    </w:rPr>
                    <w:t>[6, 16]</w:t>
                  </w:r>
                </w:p>
              </w:tc>
            </w:tr>
            <w:tr w:rsidR="00595848" w14:paraId="4B9C27D1" w14:textId="77777777">
              <w:trPr>
                <w:tblCellSpacing w:w="1" w:type="dxa"/>
              </w:trPr>
              <w:tc>
                <w:tcPr>
                  <w:tcW w:w="0" w:type="auto"/>
                  <w:shd w:val="solid" w:color="F05D50" w:fill="F05D50"/>
                </w:tcPr>
                <w:p w14:paraId="4B9C27CC" w14:textId="77777777" w:rsidR="00595848" w:rsidRDefault="003A772F">
                  <w:r>
                    <w:rPr>
                      <w:color w:val="FFFFFF"/>
                    </w:rPr>
                    <w:t>23</w:t>
                  </w:r>
                </w:p>
              </w:tc>
              <w:tc>
                <w:tcPr>
                  <w:tcW w:w="0" w:type="auto"/>
                  <w:shd w:val="solid" w:color="6798C1" w:fill="6798C1"/>
                </w:tcPr>
                <w:p w14:paraId="4B9C27CD" w14:textId="77777777" w:rsidR="00595848" w:rsidRDefault="003A772F">
                  <w:r>
                    <w:rPr>
                      <w:color w:val="FFFFFF"/>
                    </w:rPr>
                    <w:t>17</w:t>
                  </w:r>
                </w:p>
              </w:tc>
              <w:tc>
                <w:tcPr>
                  <w:tcW w:w="0" w:type="auto"/>
                  <w:shd w:val="solid" w:color="6798C1" w:fill="6798C1"/>
                </w:tcPr>
                <w:p w14:paraId="4B9C27CE" w14:textId="77777777" w:rsidR="00595848" w:rsidRDefault="003A772F">
                  <w:r>
                    <w:rPr>
                      <w:color w:val="FFFFFF"/>
                    </w:rPr>
                    <w:t>17</w:t>
                  </w:r>
                </w:p>
              </w:tc>
              <w:tc>
                <w:tcPr>
                  <w:tcW w:w="0" w:type="auto"/>
                  <w:shd w:val="solid" w:color="6798C1" w:fill="6798C1"/>
                </w:tcPr>
                <w:p w14:paraId="4B9C27CF" w14:textId="77777777" w:rsidR="00595848" w:rsidRDefault="003A772F">
                  <w:r>
                    <w:rPr>
                      <w:color w:val="FFFFFF"/>
                    </w:rPr>
                    <w:t>16</w:t>
                  </w:r>
                </w:p>
              </w:tc>
              <w:tc>
                <w:tcPr>
                  <w:tcW w:w="0" w:type="auto"/>
                  <w:shd w:val="solid" w:color="6798C1" w:fill="6798C1"/>
                </w:tcPr>
                <w:p w14:paraId="4B9C27D0" w14:textId="77777777" w:rsidR="00595848" w:rsidRDefault="003A772F">
                  <w:r>
                    <w:rPr>
                      <w:color w:val="FFFFFF"/>
                    </w:rPr>
                    <w:t>17</w:t>
                  </w:r>
                </w:p>
              </w:tc>
            </w:tr>
            <w:tr w:rsidR="00595848" w14:paraId="4B9C27D7" w14:textId="77777777">
              <w:trPr>
                <w:tblCellSpacing w:w="1" w:type="dxa"/>
              </w:trPr>
              <w:tc>
                <w:tcPr>
                  <w:tcW w:w="0" w:type="auto"/>
                  <w:shd w:val="solid" w:color="F05D50" w:fill="F05D50"/>
                </w:tcPr>
                <w:p w14:paraId="4B9C27D2" w14:textId="77777777" w:rsidR="00595848" w:rsidRDefault="003A772F">
                  <w:r>
                    <w:rPr>
                      <w:color w:val="FFFFFF"/>
                    </w:rPr>
                    <w:t>[19, 27]</w:t>
                  </w:r>
                </w:p>
              </w:tc>
              <w:tc>
                <w:tcPr>
                  <w:tcW w:w="0" w:type="auto"/>
                  <w:shd w:val="solid" w:color="6798C1" w:fill="6798C1"/>
                </w:tcPr>
                <w:p w14:paraId="4B9C27D3" w14:textId="77777777" w:rsidR="00595848" w:rsidRDefault="003A772F">
                  <w:r>
                    <w:rPr>
                      <w:color w:val="FFFFFF"/>
                    </w:rPr>
                    <w:t>[15, 20]</w:t>
                  </w:r>
                </w:p>
              </w:tc>
              <w:tc>
                <w:tcPr>
                  <w:tcW w:w="0" w:type="auto"/>
                  <w:shd w:val="solid" w:color="6798C1" w:fill="6798C1"/>
                </w:tcPr>
                <w:p w14:paraId="4B9C27D4" w14:textId="77777777" w:rsidR="00595848" w:rsidRDefault="003A772F">
                  <w:r>
                    <w:rPr>
                      <w:color w:val="FFFFFF"/>
                    </w:rPr>
                    <w:t>[15, 20]</w:t>
                  </w:r>
                </w:p>
              </w:tc>
              <w:tc>
                <w:tcPr>
                  <w:tcW w:w="0" w:type="auto"/>
                  <w:shd w:val="solid" w:color="6798C1" w:fill="6798C1"/>
                </w:tcPr>
                <w:p w14:paraId="4B9C27D5" w14:textId="77777777" w:rsidR="00595848" w:rsidRDefault="003A772F">
                  <w:r>
                    <w:rPr>
                      <w:color w:val="FFFFFF"/>
                    </w:rPr>
                    <w:t>[15, 17]</w:t>
                  </w:r>
                </w:p>
              </w:tc>
              <w:tc>
                <w:tcPr>
                  <w:tcW w:w="0" w:type="auto"/>
                  <w:shd w:val="solid" w:color="6798C1" w:fill="6798C1"/>
                </w:tcPr>
                <w:p w14:paraId="4B9C27D6" w14:textId="77777777" w:rsidR="00595848" w:rsidRDefault="003A772F">
                  <w:r>
                    <w:rPr>
                      <w:color w:val="FFFFFF"/>
                    </w:rPr>
                    <w:t>[16, 18]</w:t>
                  </w:r>
                </w:p>
              </w:tc>
            </w:tr>
            <w:tr w:rsidR="00595848" w14:paraId="4B9C27DD" w14:textId="77777777">
              <w:trPr>
                <w:tblCellSpacing w:w="1" w:type="dxa"/>
              </w:trPr>
              <w:tc>
                <w:tcPr>
                  <w:tcW w:w="0" w:type="auto"/>
                  <w:shd w:val="solid" w:color="F05D50" w:fill="F05D50"/>
                </w:tcPr>
                <w:p w14:paraId="4B9C27D8" w14:textId="77777777" w:rsidR="00595848" w:rsidRDefault="003A772F">
                  <w:r>
                    <w:rPr>
                      <w:color w:val="FFFFFF"/>
                    </w:rPr>
                    <w:t>24</w:t>
                  </w:r>
                </w:p>
              </w:tc>
              <w:tc>
                <w:tcPr>
                  <w:tcW w:w="0" w:type="auto"/>
                  <w:shd w:val="solid" w:color="DFD4D1" w:fill="DFD4D1"/>
                </w:tcPr>
                <w:p w14:paraId="4B9C27D9" w14:textId="77777777" w:rsidR="00595848" w:rsidRDefault="003A772F">
                  <w:r>
                    <w:rPr>
                      <w:color w:val="000000"/>
                    </w:rPr>
                    <w:t>19</w:t>
                  </w:r>
                </w:p>
              </w:tc>
              <w:tc>
                <w:tcPr>
                  <w:tcW w:w="0" w:type="auto"/>
                  <w:shd w:val="solid" w:color="DFD4D1" w:fill="DFD4D1"/>
                </w:tcPr>
                <w:p w14:paraId="4B9C27DA" w14:textId="77777777" w:rsidR="00595848" w:rsidRDefault="003A772F">
                  <w:r>
                    <w:rPr>
                      <w:color w:val="000000"/>
                    </w:rPr>
                    <w:t>19</w:t>
                  </w:r>
                </w:p>
              </w:tc>
              <w:tc>
                <w:tcPr>
                  <w:tcW w:w="0" w:type="auto"/>
                  <w:shd w:val="solid" w:color="6798C1" w:fill="6798C1"/>
                </w:tcPr>
                <w:p w14:paraId="4B9C27DB" w14:textId="77777777" w:rsidR="00595848" w:rsidRDefault="003A772F">
                  <w:r>
                    <w:rPr>
                      <w:color w:val="FFFFFF"/>
                    </w:rPr>
                    <w:t>16</w:t>
                  </w:r>
                </w:p>
              </w:tc>
              <w:tc>
                <w:tcPr>
                  <w:tcW w:w="0" w:type="auto"/>
                  <w:shd w:val="solid" w:color="2E5A87" w:fill="2E5A87"/>
                </w:tcPr>
                <w:p w14:paraId="4B9C27DC" w14:textId="77777777" w:rsidR="00595848" w:rsidRDefault="003A772F">
                  <w:r>
                    <w:rPr>
                      <w:color w:val="FFFFFF"/>
                    </w:rPr>
                    <w:t>14</w:t>
                  </w:r>
                </w:p>
              </w:tc>
            </w:tr>
            <w:tr w:rsidR="00595848" w14:paraId="4B9C27E3" w14:textId="77777777">
              <w:trPr>
                <w:tblCellSpacing w:w="1" w:type="dxa"/>
              </w:trPr>
              <w:tc>
                <w:tcPr>
                  <w:tcW w:w="0" w:type="auto"/>
                  <w:shd w:val="solid" w:color="F05D50" w:fill="F05D50"/>
                </w:tcPr>
                <w:p w14:paraId="4B9C27DE" w14:textId="77777777" w:rsidR="00595848" w:rsidRDefault="003A772F">
                  <w:r>
                    <w:rPr>
                      <w:color w:val="FFFFFF"/>
                    </w:rPr>
                    <w:t>[17, 32]</w:t>
                  </w:r>
                </w:p>
              </w:tc>
              <w:tc>
                <w:tcPr>
                  <w:tcW w:w="0" w:type="auto"/>
                  <w:shd w:val="solid" w:color="DFD4D1" w:fill="DFD4D1"/>
                </w:tcPr>
                <w:p w14:paraId="4B9C27DF" w14:textId="77777777" w:rsidR="00595848" w:rsidRDefault="003A772F">
                  <w:r>
                    <w:rPr>
                      <w:color w:val="000000"/>
                    </w:rPr>
                    <w:t>[15, 24]</w:t>
                  </w:r>
                </w:p>
              </w:tc>
              <w:tc>
                <w:tcPr>
                  <w:tcW w:w="0" w:type="auto"/>
                  <w:shd w:val="solid" w:color="DFD4D1" w:fill="DFD4D1"/>
                </w:tcPr>
                <w:p w14:paraId="4B9C27E0" w14:textId="77777777" w:rsidR="00595848" w:rsidRDefault="003A772F">
                  <w:r>
                    <w:rPr>
                      <w:color w:val="000000"/>
                    </w:rPr>
                    <w:t>[16, 23]</w:t>
                  </w:r>
                </w:p>
              </w:tc>
              <w:tc>
                <w:tcPr>
                  <w:tcW w:w="0" w:type="auto"/>
                  <w:shd w:val="solid" w:color="6798C1" w:fill="6798C1"/>
                </w:tcPr>
                <w:p w14:paraId="4B9C27E1" w14:textId="77777777" w:rsidR="00595848" w:rsidRDefault="003A772F">
                  <w:r>
                    <w:rPr>
                      <w:color w:val="FFFFFF"/>
                    </w:rPr>
                    <w:t>[14, 18]</w:t>
                  </w:r>
                </w:p>
              </w:tc>
              <w:tc>
                <w:tcPr>
                  <w:tcW w:w="0" w:type="auto"/>
                  <w:shd w:val="solid" w:color="2E5A87" w:fill="2E5A87"/>
                </w:tcPr>
                <w:p w14:paraId="4B9C27E2" w14:textId="77777777" w:rsidR="00595848" w:rsidRDefault="003A772F">
                  <w:r>
                    <w:rPr>
                      <w:color w:val="FFFFFF"/>
                    </w:rPr>
                    <w:t>[13, 15]</w:t>
                  </w:r>
                </w:p>
              </w:tc>
            </w:tr>
            <w:tr w:rsidR="00595848" w14:paraId="4B9C27E9" w14:textId="77777777">
              <w:trPr>
                <w:tblCellSpacing w:w="1" w:type="dxa"/>
              </w:trPr>
              <w:tc>
                <w:tcPr>
                  <w:tcW w:w="0" w:type="auto"/>
                  <w:shd w:val="solid" w:color="A90C38" w:fill="A90C38"/>
                </w:tcPr>
                <w:p w14:paraId="4B9C27E4" w14:textId="77777777" w:rsidR="00595848" w:rsidRDefault="003A772F">
                  <w:r>
                    <w:rPr>
                      <w:color w:val="FFFFFF"/>
                    </w:rPr>
                    <w:t>28</w:t>
                  </w:r>
                </w:p>
              </w:tc>
              <w:tc>
                <w:tcPr>
                  <w:tcW w:w="0" w:type="auto"/>
                  <w:shd w:val="solid" w:color="F05D50" w:fill="F05D50"/>
                </w:tcPr>
                <w:p w14:paraId="4B9C27E5" w14:textId="77777777" w:rsidR="00595848" w:rsidRDefault="003A772F">
                  <w:r>
                    <w:rPr>
                      <w:color w:val="FFFFFF"/>
                    </w:rPr>
                    <w:t>25</w:t>
                  </w:r>
                </w:p>
              </w:tc>
              <w:tc>
                <w:tcPr>
                  <w:tcW w:w="0" w:type="auto"/>
                  <w:shd w:val="solid" w:color="A90C38" w:fill="A90C38"/>
                </w:tcPr>
                <w:p w14:paraId="4B9C27E6" w14:textId="77777777" w:rsidR="00595848" w:rsidRDefault="003A772F">
                  <w:r>
                    <w:rPr>
                      <w:color w:val="FFFFFF"/>
                    </w:rPr>
                    <w:t>27</w:t>
                  </w:r>
                </w:p>
              </w:tc>
              <w:tc>
                <w:tcPr>
                  <w:tcW w:w="0" w:type="auto"/>
                  <w:shd w:val="solid" w:color="6798C1" w:fill="6798C1"/>
                </w:tcPr>
                <w:p w14:paraId="4B9C27E7" w14:textId="77777777" w:rsidR="00595848" w:rsidRDefault="003A772F">
                  <w:r>
                    <w:rPr>
                      <w:color w:val="FFFFFF"/>
                    </w:rPr>
                    <w:t>17</w:t>
                  </w:r>
                </w:p>
              </w:tc>
              <w:tc>
                <w:tcPr>
                  <w:tcW w:w="0" w:type="auto"/>
                  <w:shd w:val="solid" w:color="DFD4D1" w:fill="DFD4D1"/>
                </w:tcPr>
                <w:p w14:paraId="4B9C27E8" w14:textId="77777777" w:rsidR="00595848" w:rsidRDefault="003A772F">
                  <w:r>
                    <w:rPr>
                      <w:color w:val="000000"/>
                    </w:rPr>
                    <w:t>20</w:t>
                  </w:r>
                </w:p>
              </w:tc>
            </w:tr>
            <w:tr w:rsidR="00595848" w14:paraId="4B9C27EF" w14:textId="77777777">
              <w:trPr>
                <w:tblCellSpacing w:w="1" w:type="dxa"/>
              </w:trPr>
              <w:tc>
                <w:tcPr>
                  <w:tcW w:w="0" w:type="auto"/>
                  <w:shd w:val="solid" w:color="A90C38" w:fill="A90C38"/>
                </w:tcPr>
                <w:p w14:paraId="4B9C27EA" w14:textId="77777777" w:rsidR="00595848" w:rsidRDefault="003A772F">
                  <w:r>
                    <w:rPr>
                      <w:color w:val="FFFFFF"/>
                    </w:rPr>
                    <w:t>[20, 36]</w:t>
                  </w:r>
                </w:p>
              </w:tc>
              <w:tc>
                <w:tcPr>
                  <w:tcW w:w="0" w:type="auto"/>
                  <w:shd w:val="solid" w:color="F05D50" w:fill="F05D50"/>
                </w:tcPr>
                <w:p w14:paraId="4B9C27EB" w14:textId="77777777" w:rsidR="00595848" w:rsidRDefault="003A772F">
                  <w:r>
                    <w:rPr>
                      <w:color w:val="FFFFFF"/>
                    </w:rPr>
                    <w:t>[16, 36]</w:t>
                  </w:r>
                </w:p>
              </w:tc>
              <w:tc>
                <w:tcPr>
                  <w:tcW w:w="0" w:type="auto"/>
                  <w:shd w:val="solid" w:color="A90C38" w:fill="A90C38"/>
                </w:tcPr>
                <w:p w14:paraId="4B9C27EC" w14:textId="77777777" w:rsidR="00595848" w:rsidRDefault="003A772F">
                  <w:r>
                    <w:rPr>
                      <w:color w:val="FFFFFF"/>
                    </w:rPr>
                    <w:t>[22, 33]</w:t>
                  </w:r>
                </w:p>
              </w:tc>
              <w:tc>
                <w:tcPr>
                  <w:tcW w:w="0" w:type="auto"/>
                  <w:shd w:val="solid" w:color="6798C1" w:fill="6798C1"/>
                </w:tcPr>
                <w:p w14:paraId="4B9C27ED" w14:textId="77777777" w:rsidR="00595848" w:rsidRDefault="003A772F">
                  <w:r>
                    <w:rPr>
                      <w:color w:val="FFFFFF"/>
                    </w:rPr>
                    <w:t>[15, 20]</w:t>
                  </w:r>
                </w:p>
              </w:tc>
              <w:tc>
                <w:tcPr>
                  <w:tcW w:w="0" w:type="auto"/>
                  <w:shd w:val="solid" w:color="DFD4D1" w:fill="DFD4D1"/>
                </w:tcPr>
                <w:p w14:paraId="4B9C27EE" w14:textId="77777777" w:rsidR="00595848" w:rsidRDefault="003A772F">
                  <w:r>
                    <w:rPr>
                      <w:color w:val="000000"/>
                    </w:rPr>
                    <w:t>[18, 22]</w:t>
                  </w:r>
                </w:p>
              </w:tc>
            </w:tr>
            <w:tr w:rsidR="00595848" w14:paraId="4B9C27F5" w14:textId="77777777">
              <w:trPr>
                <w:tblCellSpacing w:w="1" w:type="dxa"/>
              </w:trPr>
              <w:tc>
                <w:tcPr>
                  <w:tcW w:w="0" w:type="auto"/>
                  <w:shd w:val="solid" w:color="F05D50" w:fill="F05D50"/>
                </w:tcPr>
                <w:p w14:paraId="4B9C27F0" w14:textId="77777777" w:rsidR="00595848" w:rsidRDefault="003A772F">
                  <w:r>
                    <w:rPr>
                      <w:color w:val="FFFFFF"/>
                    </w:rPr>
                    <w:t>25</w:t>
                  </w:r>
                </w:p>
              </w:tc>
              <w:tc>
                <w:tcPr>
                  <w:tcW w:w="0" w:type="auto"/>
                  <w:shd w:val="solid" w:color="A90C38" w:fill="A90C38"/>
                </w:tcPr>
                <w:p w14:paraId="4B9C27F1" w14:textId="77777777" w:rsidR="00595848" w:rsidRDefault="003A772F">
                  <w:r>
                    <w:rPr>
                      <w:color w:val="FFFFFF"/>
                    </w:rPr>
                    <w:t>37</w:t>
                  </w:r>
                </w:p>
              </w:tc>
              <w:tc>
                <w:tcPr>
                  <w:tcW w:w="0" w:type="auto"/>
                  <w:shd w:val="solid" w:color="F05D50" w:fill="F05D50"/>
                </w:tcPr>
                <w:p w14:paraId="4B9C27F2" w14:textId="77777777" w:rsidR="00595848" w:rsidRDefault="003A772F">
                  <w:r>
                    <w:rPr>
                      <w:color w:val="FFFFFF"/>
                    </w:rPr>
                    <w:t>25</w:t>
                  </w:r>
                </w:p>
              </w:tc>
              <w:tc>
                <w:tcPr>
                  <w:tcW w:w="0" w:type="auto"/>
                  <w:shd w:val="solid" w:color="DFD4D1" w:fill="DFD4D1"/>
                </w:tcPr>
                <w:p w14:paraId="4B9C27F3" w14:textId="77777777" w:rsidR="00595848" w:rsidRDefault="003A772F">
                  <w:r>
                    <w:rPr>
                      <w:color w:val="000000"/>
                    </w:rPr>
                    <w:t>20.7</w:t>
                  </w:r>
                </w:p>
              </w:tc>
              <w:tc>
                <w:tcPr>
                  <w:tcW w:w="0" w:type="auto"/>
                  <w:shd w:val="solid" w:color="DFD4D1" w:fill="DFD4D1"/>
                </w:tcPr>
                <w:p w14:paraId="4B9C27F4" w14:textId="77777777" w:rsidR="00595848" w:rsidRDefault="003A772F">
                  <w:r>
                    <w:rPr>
                      <w:color w:val="000000"/>
                    </w:rPr>
                    <w:t>20.2</w:t>
                  </w:r>
                </w:p>
              </w:tc>
            </w:tr>
            <w:tr w:rsidR="00595848" w14:paraId="4B9C27FB" w14:textId="77777777">
              <w:trPr>
                <w:tblCellSpacing w:w="1" w:type="dxa"/>
              </w:trPr>
              <w:tc>
                <w:tcPr>
                  <w:tcW w:w="0" w:type="auto"/>
                  <w:shd w:val="solid" w:color="F05D50" w:fill="F05D50"/>
                </w:tcPr>
                <w:p w14:paraId="4B9C27F6" w14:textId="77777777" w:rsidR="00595848" w:rsidRDefault="003A772F">
                  <w:r>
                    <w:rPr>
                      <w:color w:val="FFFFFF"/>
                    </w:rPr>
                    <w:t>[18, 35]</w:t>
                  </w:r>
                </w:p>
              </w:tc>
              <w:tc>
                <w:tcPr>
                  <w:tcW w:w="0" w:type="auto"/>
                  <w:shd w:val="solid" w:color="A90C38" w:fill="A90C38"/>
                </w:tcPr>
                <w:p w14:paraId="4B9C27F7" w14:textId="77777777" w:rsidR="00595848" w:rsidRDefault="003A772F">
                  <w:r>
                    <w:rPr>
                      <w:color w:val="FFFFFF"/>
                    </w:rPr>
                    <w:t>[29, 45]</w:t>
                  </w:r>
                </w:p>
              </w:tc>
              <w:tc>
                <w:tcPr>
                  <w:tcW w:w="0" w:type="auto"/>
                  <w:shd w:val="solid" w:color="F05D50" w:fill="F05D50"/>
                </w:tcPr>
                <w:p w14:paraId="4B9C27F8" w14:textId="77777777" w:rsidR="00595848" w:rsidRDefault="003A772F">
                  <w:r>
                    <w:rPr>
                      <w:color w:val="FFFFFF"/>
                    </w:rPr>
                    <w:t>[21, 29]</w:t>
                  </w:r>
                </w:p>
              </w:tc>
              <w:tc>
                <w:tcPr>
                  <w:tcW w:w="0" w:type="auto"/>
                  <w:shd w:val="solid" w:color="DFD4D1" w:fill="DFD4D1"/>
                </w:tcPr>
                <w:p w14:paraId="4B9C27F9" w14:textId="77777777" w:rsidR="00595848" w:rsidRDefault="003A772F">
                  <w:r>
                    <w:rPr>
                      <w:color w:val="000000"/>
                    </w:rPr>
                    <w:t>[20.0, 21.4]</w:t>
                  </w:r>
                </w:p>
              </w:tc>
              <w:tc>
                <w:tcPr>
                  <w:tcW w:w="0" w:type="auto"/>
                  <w:shd w:val="solid" w:color="DFD4D1" w:fill="DFD4D1"/>
                </w:tcPr>
                <w:p w14:paraId="4B9C27FA" w14:textId="77777777" w:rsidR="00595848" w:rsidRDefault="003A772F">
                  <w:r>
                    <w:rPr>
                      <w:color w:val="000000"/>
                    </w:rPr>
                    <w:t>[19.5, 20.8]</w:t>
                  </w:r>
                </w:p>
              </w:tc>
            </w:tr>
            <w:tr w:rsidR="00595848" w14:paraId="4B9C2801" w14:textId="77777777">
              <w:trPr>
                <w:tblCellSpacing w:w="1" w:type="dxa"/>
              </w:trPr>
              <w:tc>
                <w:tcPr>
                  <w:tcW w:w="0" w:type="auto"/>
                  <w:shd w:val="solid" w:color="A90C38" w:fill="A90C38"/>
                </w:tcPr>
                <w:p w14:paraId="4B9C27FC" w14:textId="77777777" w:rsidR="00595848" w:rsidRDefault="003A772F">
                  <w:r>
                    <w:rPr>
                      <w:color w:val="FFFFFF"/>
                    </w:rPr>
                    <w:t>40</w:t>
                  </w:r>
                </w:p>
              </w:tc>
              <w:tc>
                <w:tcPr>
                  <w:tcW w:w="0" w:type="auto"/>
                  <w:shd w:val="solid" w:color="A90C38" w:fill="A90C38"/>
                </w:tcPr>
                <w:p w14:paraId="4B9C27FD" w14:textId="77777777" w:rsidR="00595848" w:rsidRDefault="003A772F">
                  <w:r>
                    <w:rPr>
                      <w:color w:val="FFFFFF"/>
                    </w:rPr>
                    <w:t>41</w:t>
                  </w:r>
                </w:p>
              </w:tc>
              <w:tc>
                <w:tcPr>
                  <w:tcW w:w="0" w:type="auto"/>
                  <w:shd w:val="solid" w:color="F05D50" w:fill="F05D50"/>
                </w:tcPr>
                <w:p w14:paraId="4B9C27FE" w14:textId="77777777" w:rsidR="00595848" w:rsidRDefault="003A772F">
                  <w:r>
                    <w:rPr>
                      <w:color w:val="FFFFFF"/>
                    </w:rPr>
                    <w:t>25</w:t>
                  </w:r>
                </w:p>
              </w:tc>
              <w:tc>
                <w:tcPr>
                  <w:tcW w:w="0" w:type="auto"/>
                  <w:shd w:val="solid" w:color="F05D50" w:fill="F05D50"/>
                </w:tcPr>
                <w:p w14:paraId="4B9C27FF" w14:textId="77777777" w:rsidR="00595848" w:rsidRDefault="003A772F">
                  <w:r>
                    <w:rPr>
                      <w:color w:val="FFFFFF"/>
                    </w:rPr>
                    <w:t>25</w:t>
                  </w:r>
                </w:p>
              </w:tc>
              <w:tc>
                <w:tcPr>
                  <w:tcW w:w="0" w:type="auto"/>
                  <w:shd w:val="solid" w:color="DFD4D1" w:fill="DFD4D1"/>
                </w:tcPr>
                <w:p w14:paraId="4B9C2800" w14:textId="77777777" w:rsidR="00595848" w:rsidRDefault="003A772F">
                  <w:r>
                    <w:rPr>
                      <w:color w:val="000000"/>
                    </w:rPr>
                    <w:t>18</w:t>
                  </w:r>
                </w:p>
              </w:tc>
            </w:tr>
            <w:tr w:rsidR="00595848" w14:paraId="4B9C2807" w14:textId="77777777">
              <w:trPr>
                <w:tblCellSpacing w:w="1" w:type="dxa"/>
              </w:trPr>
              <w:tc>
                <w:tcPr>
                  <w:tcW w:w="0" w:type="auto"/>
                  <w:shd w:val="solid" w:color="A90C38" w:fill="A90C38"/>
                </w:tcPr>
                <w:p w14:paraId="4B9C2802" w14:textId="77777777" w:rsidR="00595848" w:rsidRDefault="003A772F">
                  <w:r>
                    <w:rPr>
                      <w:color w:val="FFFFFF"/>
                    </w:rPr>
                    <w:t>[28, 53]</w:t>
                  </w:r>
                </w:p>
              </w:tc>
              <w:tc>
                <w:tcPr>
                  <w:tcW w:w="0" w:type="auto"/>
                  <w:shd w:val="solid" w:color="A90C38" w:fill="A90C38"/>
                </w:tcPr>
                <w:p w14:paraId="4B9C2803" w14:textId="77777777" w:rsidR="00595848" w:rsidRDefault="003A772F">
                  <w:r>
                    <w:rPr>
                      <w:color w:val="FFFFFF"/>
                    </w:rPr>
                    <w:t>[26, 58]</w:t>
                  </w:r>
                </w:p>
              </w:tc>
              <w:tc>
                <w:tcPr>
                  <w:tcW w:w="0" w:type="auto"/>
                  <w:shd w:val="solid" w:color="F05D50" w:fill="F05D50"/>
                </w:tcPr>
                <w:p w14:paraId="4B9C2804" w14:textId="77777777" w:rsidR="00595848" w:rsidRDefault="003A772F">
                  <w:r>
                    <w:rPr>
                      <w:color w:val="FFFFFF"/>
                    </w:rPr>
                    <w:t>[20, 30]</w:t>
                  </w:r>
                </w:p>
              </w:tc>
              <w:tc>
                <w:tcPr>
                  <w:tcW w:w="0" w:type="auto"/>
                  <w:shd w:val="solid" w:color="F05D50" w:fill="F05D50"/>
                </w:tcPr>
                <w:p w14:paraId="4B9C2805" w14:textId="77777777" w:rsidR="00595848" w:rsidRDefault="003A772F">
                  <w:r>
                    <w:rPr>
                      <w:color w:val="FFFFFF"/>
                    </w:rPr>
                    <w:t>[22, 27]</w:t>
                  </w:r>
                </w:p>
              </w:tc>
              <w:tc>
                <w:tcPr>
                  <w:tcW w:w="0" w:type="auto"/>
                  <w:shd w:val="solid" w:color="DFD4D1" w:fill="DFD4D1"/>
                </w:tcPr>
                <w:p w14:paraId="4B9C2806" w14:textId="77777777" w:rsidR="00595848" w:rsidRDefault="003A772F">
                  <w:r>
                    <w:rPr>
                      <w:color w:val="000000"/>
                    </w:rPr>
                    <w:t>[16, 20]</w:t>
                  </w:r>
                </w:p>
              </w:tc>
            </w:tr>
            <w:tr w:rsidR="00595848" w14:paraId="4B9C280D" w14:textId="77777777">
              <w:trPr>
                <w:tblCellSpacing w:w="1" w:type="dxa"/>
              </w:trPr>
              <w:tc>
                <w:tcPr>
                  <w:tcW w:w="0" w:type="auto"/>
                  <w:shd w:val="solid" w:color="F05D50" w:fill="F05D50"/>
                </w:tcPr>
                <w:p w14:paraId="4B9C2808" w14:textId="77777777" w:rsidR="00595848" w:rsidRDefault="003A772F">
                  <w:r>
                    <w:rPr>
                      <w:color w:val="FFFFFF"/>
                    </w:rPr>
                    <w:t>25</w:t>
                  </w:r>
                </w:p>
              </w:tc>
              <w:tc>
                <w:tcPr>
                  <w:tcW w:w="0" w:type="auto"/>
                  <w:shd w:val="solid" w:color="A90C38" w:fill="A90C38"/>
                </w:tcPr>
                <w:p w14:paraId="4B9C2809" w14:textId="77777777" w:rsidR="00595848" w:rsidRDefault="003A772F">
                  <w:r>
                    <w:rPr>
                      <w:color w:val="FFFFFF"/>
                    </w:rPr>
                    <w:t>25</w:t>
                  </w:r>
                </w:p>
              </w:tc>
              <w:tc>
                <w:tcPr>
                  <w:tcW w:w="0" w:type="auto"/>
                  <w:shd w:val="solid" w:color="F05D50" w:fill="F05D50"/>
                </w:tcPr>
                <w:p w14:paraId="4B9C280A" w14:textId="77777777" w:rsidR="00595848" w:rsidRDefault="003A772F">
                  <w:r>
                    <w:rPr>
                      <w:color w:val="FFFFFF"/>
                    </w:rPr>
                    <w:t>23</w:t>
                  </w:r>
                </w:p>
              </w:tc>
              <w:tc>
                <w:tcPr>
                  <w:tcW w:w="0" w:type="auto"/>
                  <w:shd w:val="solid" w:color="6798C1" w:fill="6798C1"/>
                </w:tcPr>
                <w:p w14:paraId="4B9C280B" w14:textId="77777777" w:rsidR="00595848" w:rsidRDefault="003A772F">
                  <w:r>
                    <w:rPr>
                      <w:color w:val="FFFFFF"/>
                    </w:rPr>
                    <w:t>17</w:t>
                  </w:r>
                </w:p>
              </w:tc>
              <w:tc>
                <w:tcPr>
                  <w:tcW w:w="0" w:type="auto"/>
                  <w:shd w:val="solid" w:color="DFD4D1" w:fill="DFD4D1"/>
                </w:tcPr>
                <w:p w14:paraId="4B9C280C" w14:textId="77777777" w:rsidR="00595848" w:rsidRDefault="003A772F">
                  <w:r>
                    <w:rPr>
                      <w:color w:val="000000"/>
                    </w:rPr>
                    <w:t>19</w:t>
                  </w:r>
                </w:p>
              </w:tc>
            </w:tr>
            <w:tr w:rsidR="00595848" w14:paraId="4B9C2813" w14:textId="77777777">
              <w:trPr>
                <w:tblCellSpacing w:w="1" w:type="dxa"/>
              </w:trPr>
              <w:tc>
                <w:tcPr>
                  <w:tcW w:w="0" w:type="auto"/>
                  <w:shd w:val="solid" w:color="F05D50" w:fill="F05D50"/>
                </w:tcPr>
                <w:p w14:paraId="4B9C280E" w14:textId="77777777" w:rsidR="00595848" w:rsidRDefault="003A772F">
                  <w:r>
                    <w:rPr>
                      <w:color w:val="FFFFFF"/>
                    </w:rPr>
                    <w:t>[21, 29]</w:t>
                  </w:r>
                </w:p>
              </w:tc>
              <w:tc>
                <w:tcPr>
                  <w:tcW w:w="0" w:type="auto"/>
                  <w:shd w:val="solid" w:color="A90C38" w:fill="A90C38"/>
                </w:tcPr>
                <w:p w14:paraId="4B9C280F" w14:textId="77777777" w:rsidR="00595848" w:rsidRDefault="003A772F">
                  <w:r>
                    <w:rPr>
                      <w:color w:val="FFFFFF"/>
                    </w:rPr>
                    <w:t>[21, 30]</w:t>
                  </w:r>
                </w:p>
              </w:tc>
              <w:tc>
                <w:tcPr>
                  <w:tcW w:w="0" w:type="auto"/>
                  <w:shd w:val="solid" w:color="F05D50" w:fill="F05D50"/>
                </w:tcPr>
                <w:p w14:paraId="4B9C2810" w14:textId="77777777" w:rsidR="00595848" w:rsidRDefault="003A772F">
                  <w:r>
                    <w:rPr>
                      <w:color w:val="FFFFFF"/>
                    </w:rPr>
                    <w:t>[20, 26]</w:t>
                  </w:r>
                </w:p>
              </w:tc>
              <w:tc>
                <w:tcPr>
                  <w:tcW w:w="0" w:type="auto"/>
                  <w:shd w:val="solid" w:color="6798C1" w:fill="6798C1"/>
                </w:tcPr>
                <w:p w14:paraId="4B9C2811" w14:textId="77777777" w:rsidR="00595848" w:rsidRDefault="003A772F">
                  <w:r>
                    <w:rPr>
                      <w:color w:val="FFFFFF"/>
                    </w:rPr>
                    <w:t>[15, 18]</w:t>
                  </w:r>
                </w:p>
              </w:tc>
              <w:tc>
                <w:tcPr>
                  <w:tcW w:w="0" w:type="auto"/>
                  <w:shd w:val="solid" w:color="DFD4D1" w:fill="DFD4D1"/>
                </w:tcPr>
                <w:p w14:paraId="4B9C2812" w14:textId="77777777" w:rsidR="00595848" w:rsidRDefault="003A772F">
                  <w:r>
                    <w:rPr>
                      <w:color w:val="000000"/>
                    </w:rPr>
                    <w:t>[18, 20]</w:t>
                  </w:r>
                </w:p>
              </w:tc>
            </w:tr>
            <w:tr w:rsidR="00595848" w14:paraId="4B9C2819" w14:textId="77777777">
              <w:trPr>
                <w:tblCellSpacing w:w="1" w:type="dxa"/>
              </w:trPr>
              <w:tc>
                <w:tcPr>
                  <w:tcW w:w="0" w:type="auto"/>
                </w:tcPr>
                <w:p w14:paraId="4B9C2814" w14:textId="77777777" w:rsidR="00595848" w:rsidRDefault="00595848"/>
              </w:tc>
              <w:tc>
                <w:tcPr>
                  <w:tcW w:w="0" w:type="auto"/>
                </w:tcPr>
                <w:p w14:paraId="4B9C2815" w14:textId="77777777" w:rsidR="00595848" w:rsidRDefault="00595848"/>
              </w:tc>
              <w:tc>
                <w:tcPr>
                  <w:tcW w:w="0" w:type="auto"/>
                </w:tcPr>
                <w:p w14:paraId="4B9C2816" w14:textId="77777777" w:rsidR="00595848" w:rsidRDefault="00595848"/>
              </w:tc>
              <w:tc>
                <w:tcPr>
                  <w:tcW w:w="0" w:type="auto"/>
                </w:tcPr>
                <w:p w14:paraId="4B9C2817" w14:textId="77777777" w:rsidR="00595848" w:rsidRDefault="00595848"/>
              </w:tc>
              <w:tc>
                <w:tcPr>
                  <w:tcW w:w="0" w:type="auto"/>
                </w:tcPr>
                <w:p w14:paraId="4B9C2818" w14:textId="77777777" w:rsidR="00595848" w:rsidRDefault="00595848"/>
              </w:tc>
            </w:tr>
            <w:tr w:rsidR="00595848" w14:paraId="4B9C281F" w14:textId="77777777">
              <w:trPr>
                <w:tblCellSpacing w:w="1" w:type="dxa"/>
              </w:trPr>
              <w:tc>
                <w:tcPr>
                  <w:tcW w:w="0" w:type="auto"/>
                </w:tcPr>
                <w:p w14:paraId="4B9C281A" w14:textId="77777777" w:rsidR="00595848" w:rsidRDefault="00595848"/>
              </w:tc>
              <w:tc>
                <w:tcPr>
                  <w:tcW w:w="0" w:type="auto"/>
                </w:tcPr>
                <w:p w14:paraId="4B9C281B" w14:textId="77777777" w:rsidR="00595848" w:rsidRDefault="00595848"/>
              </w:tc>
              <w:tc>
                <w:tcPr>
                  <w:tcW w:w="0" w:type="auto"/>
                </w:tcPr>
                <w:p w14:paraId="4B9C281C" w14:textId="77777777" w:rsidR="00595848" w:rsidRDefault="00595848"/>
              </w:tc>
              <w:tc>
                <w:tcPr>
                  <w:tcW w:w="0" w:type="auto"/>
                </w:tcPr>
                <w:p w14:paraId="4B9C281D" w14:textId="77777777" w:rsidR="00595848" w:rsidRDefault="00595848"/>
              </w:tc>
              <w:tc>
                <w:tcPr>
                  <w:tcW w:w="0" w:type="auto"/>
                </w:tcPr>
                <w:p w14:paraId="4B9C281E" w14:textId="77777777" w:rsidR="00595848" w:rsidRDefault="00595848"/>
              </w:tc>
            </w:tr>
            <w:tr w:rsidR="00595848" w14:paraId="4B9C2825" w14:textId="77777777">
              <w:trPr>
                <w:tblCellSpacing w:w="1" w:type="dxa"/>
              </w:trPr>
              <w:tc>
                <w:tcPr>
                  <w:tcW w:w="0" w:type="auto"/>
                </w:tcPr>
                <w:p w14:paraId="4B9C2820" w14:textId="77777777" w:rsidR="00595848" w:rsidRDefault="00595848"/>
              </w:tc>
              <w:tc>
                <w:tcPr>
                  <w:tcW w:w="0" w:type="auto"/>
                </w:tcPr>
                <w:p w14:paraId="4B9C2821" w14:textId="77777777" w:rsidR="00595848" w:rsidRDefault="00595848"/>
              </w:tc>
              <w:tc>
                <w:tcPr>
                  <w:tcW w:w="0" w:type="auto"/>
                </w:tcPr>
                <w:p w14:paraId="4B9C2822" w14:textId="77777777" w:rsidR="00595848" w:rsidRDefault="00595848"/>
              </w:tc>
              <w:tc>
                <w:tcPr>
                  <w:tcW w:w="0" w:type="auto"/>
                  <w:shd w:val="solid" w:color="6798C1" w:fill="6798C1"/>
                </w:tcPr>
                <w:p w14:paraId="4B9C2823" w14:textId="77777777" w:rsidR="00595848" w:rsidRDefault="003A772F">
                  <w:r>
                    <w:rPr>
                      <w:color w:val="FFFFFF"/>
                    </w:rPr>
                    <w:t>16</w:t>
                  </w:r>
                </w:p>
              </w:tc>
              <w:tc>
                <w:tcPr>
                  <w:tcW w:w="0" w:type="auto"/>
                  <w:shd w:val="solid" w:color="6798C1" w:fill="6798C1"/>
                </w:tcPr>
                <w:p w14:paraId="4B9C2824" w14:textId="77777777" w:rsidR="00595848" w:rsidRDefault="003A772F">
                  <w:r>
                    <w:rPr>
                      <w:color w:val="FFFFFF"/>
                    </w:rPr>
                    <w:t>17</w:t>
                  </w:r>
                </w:p>
              </w:tc>
            </w:tr>
            <w:tr w:rsidR="00595848" w14:paraId="4B9C282B" w14:textId="77777777">
              <w:trPr>
                <w:tblCellSpacing w:w="1" w:type="dxa"/>
              </w:trPr>
              <w:tc>
                <w:tcPr>
                  <w:tcW w:w="0" w:type="auto"/>
                </w:tcPr>
                <w:p w14:paraId="4B9C2826" w14:textId="77777777" w:rsidR="00595848" w:rsidRDefault="00595848"/>
              </w:tc>
              <w:tc>
                <w:tcPr>
                  <w:tcW w:w="0" w:type="auto"/>
                </w:tcPr>
                <w:p w14:paraId="4B9C2827" w14:textId="77777777" w:rsidR="00595848" w:rsidRDefault="00595848"/>
              </w:tc>
              <w:tc>
                <w:tcPr>
                  <w:tcW w:w="0" w:type="auto"/>
                </w:tcPr>
                <w:p w14:paraId="4B9C2828" w14:textId="77777777" w:rsidR="00595848" w:rsidRDefault="00595848"/>
              </w:tc>
              <w:tc>
                <w:tcPr>
                  <w:tcW w:w="0" w:type="auto"/>
                  <w:shd w:val="solid" w:color="6798C1" w:fill="6798C1"/>
                </w:tcPr>
                <w:p w14:paraId="4B9C2829" w14:textId="77777777" w:rsidR="00595848" w:rsidRDefault="003A772F">
                  <w:r>
                    <w:rPr>
                      <w:color w:val="FFFFFF"/>
                    </w:rPr>
                    <w:t>[12, 21]</w:t>
                  </w:r>
                </w:p>
              </w:tc>
              <w:tc>
                <w:tcPr>
                  <w:tcW w:w="0" w:type="auto"/>
                  <w:shd w:val="solid" w:color="6798C1" w:fill="6798C1"/>
                </w:tcPr>
                <w:p w14:paraId="4B9C282A" w14:textId="77777777" w:rsidR="00595848" w:rsidRDefault="003A772F">
                  <w:r>
                    <w:rPr>
                      <w:color w:val="FFFFFF"/>
                    </w:rPr>
                    <w:t>[13, 22]</w:t>
                  </w:r>
                </w:p>
              </w:tc>
            </w:tr>
            <w:tr w:rsidR="00595848" w14:paraId="4B9C2831" w14:textId="77777777">
              <w:trPr>
                <w:tblCellSpacing w:w="1" w:type="dxa"/>
              </w:trPr>
              <w:tc>
                <w:tcPr>
                  <w:tcW w:w="0" w:type="auto"/>
                </w:tcPr>
                <w:p w14:paraId="4B9C282C" w14:textId="77777777" w:rsidR="00595848" w:rsidRDefault="00595848"/>
              </w:tc>
              <w:tc>
                <w:tcPr>
                  <w:tcW w:w="0" w:type="auto"/>
                </w:tcPr>
                <w:p w14:paraId="4B9C282D" w14:textId="77777777" w:rsidR="00595848" w:rsidRDefault="00595848"/>
              </w:tc>
              <w:tc>
                <w:tcPr>
                  <w:tcW w:w="0" w:type="auto"/>
                </w:tcPr>
                <w:p w14:paraId="4B9C282E" w14:textId="77777777" w:rsidR="00595848" w:rsidRDefault="00595848"/>
              </w:tc>
              <w:tc>
                <w:tcPr>
                  <w:tcW w:w="0" w:type="auto"/>
                  <w:shd w:val="solid" w:color="F05D50" w:fill="F05D50"/>
                </w:tcPr>
                <w:p w14:paraId="4B9C282F" w14:textId="77777777" w:rsidR="00595848" w:rsidRDefault="003A772F">
                  <w:r>
                    <w:rPr>
                      <w:color w:val="FFFFFF"/>
                    </w:rPr>
                    <w:t>22</w:t>
                  </w:r>
                </w:p>
              </w:tc>
              <w:tc>
                <w:tcPr>
                  <w:tcW w:w="0" w:type="auto"/>
                  <w:shd w:val="solid" w:color="6798C1" w:fill="6798C1"/>
                </w:tcPr>
                <w:p w14:paraId="4B9C2830" w14:textId="77777777" w:rsidR="00595848" w:rsidRDefault="003A772F">
                  <w:r>
                    <w:rPr>
                      <w:color w:val="FFFFFF"/>
                    </w:rPr>
                    <w:t>17</w:t>
                  </w:r>
                </w:p>
              </w:tc>
            </w:tr>
            <w:tr w:rsidR="00595848" w14:paraId="4B9C2837" w14:textId="77777777">
              <w:trPr>
                <w:tblCellSpacing w:w="1" w:type="dxa"/>
              </w:trPr>
              <w:tc>
                <w:tcPr>
                  <w:tcW w:w="0" w:type="auto"/>
                </w:tcPr>
                <w:p w14:paraId="4B9C2832" w14:textId="77777777" w:rsidR="00595848" w:rsidRDefault="00595848"/>
              </w:tc>
              <w:tc>
                <w:tcPr>
                  <w:tcW w:w="0" w:type="auto"/>
                </w:tcPr>
                <w:p w14:paraId="4B9C2833" w14:textId="77777777" w:rsidR="00595848" w:rsidRDefault="00595848"/>
              </w:tc>
              <w:tc>
                <w:tcPr>
                  <w:tcW w:w="0" w:type="auto"/>
                </w:tcPr>
                <w:p w14:paraId="4B9C2834" w14:textId="77777777" w:rsidR="00595848" w:rsidRDefault="00595848"/>
              </w:tc>
              <w:tc>
                <w:tcPr>
                  <w:tcW w:w="0" w:type="auto"/>
                  <w:shd w:val="solid" w:color="F05D50" w:fill="F05D50"/>
                </w:tcPr>
                <w:p w14:paraId="4B9C2835" w14:textId="77777777" w:rsidR="00595848" w:rsidRDefault="003A772F">
                  <w:r>
                    <w:rPr>
                      <w:color w:val="FFFFFF"/>
                    </w:rPr>
                    <w:t>[16, 30]</w:t>
                  </w:r>
                </w:p>
              </w:tc>
              <w:tc>
                <w:tcPr>
                  <w:tcW w:w="0" w:type="auto"/>
                  <w:shd w:val="solid" w:color="6798C1" w:fill="6798C1"/>
                </w:tcPr>
                <w:p w14:paraId="4B9C2836" w14:textId="77777777" w:rsidR="00595848" w:rsidRDefault="003A772F">
                  <w:r>
                    <w:rPr>
                      <w:color w:val="FFFFFF"/>
                    </w:rPr>
                    <w:t>[11, 24]</w:t>
                  </w:r>
                </w:p>
              </w:tc>
            </w:tr>
            <w:tr w:rsidR="00595848" w14:paraId="4B9C283D" w14:textId="77777777">
              <w:trPr>
                <w:tblCellSpacing w:w="1" w:type="dxa"/>
              </w:trPr>
              <w:tc>
                <w:tcPr>
                  <w:tcW w:w="0" w:type="auto"/>
                </w:tcPr>
                <w:p w14:paraId="4B9C2838" w14:textId="77777777" w:rsidR="00595848" w:rsidRDefault="00595848"/>
              </w:tc>
              <w:tc>
                <w:tcPr>
                  <w:tcW w:w="0" w:type="auto"/>
                </w:tcPr>
                <w:p w14:paraId="4B9C2839" w14:textId="77777777" w:rsidR="00595848" w:rsidRDefault="00595848"/>
              </w:tc>
              <w:tc>
                <w:tcPr>
                  <w:tcW w:w="0" w:type="auto"/>
                </w:tcPr>
                <w:p w14:paraId="4B9C283A" w14:textId="77777777" w:rsidR="00595848" w:rsidRDefault="00595848"/>
              </w:tc>
              <w:tc>
                <w:tcPr>
                  <w:tcW w:w="0" w:type="auto"/>
                  <w:shd w:val="solid" w:color="F05D50" w:fill="F05D50"/>
                </w:tcPr>
                <w:p w14:paraId="4B9C283B" w14:textId="77777777" w:rsidR="00595848" w:rsidRDefault="003A772F">
                  <w:r>
                    <w:rPr>
                      <w:color w:val="FFFFFF"/>
                    </w:rPr>
                    <w:t>22</w:t>
                  </w:r>
                </w:p>
              </w:tc>
              <w:tc>
                <w:tcPr>
                  <w:tcW w:w="0" w:type="auto"/>
                  <w:shd w:val="solid" w:color="F05D50" w:fill="F05D50"/>
                </w:tcPr>
                <w:p w14:paraId="4B9C283C" w14:textId="77777777" w:rsidR="00595848" w:rsidRDefault="003A772F">
                  <w:r>
                    <w:rPr>
                      <w:color w:val="FFFFFF"/>
                    </w:rPr>
                    <w:t>21</w:t>
                  </w:r>
                </w:p>
              </w:tc>
            </w:tr>
            <w:tr w:rsidR="00595848" w14:paraId="4B9C2843" w14:textId="77777777">
              <w:trPr>
                <w:tblCellSpacing w:w="1" w:type="dxa"/>
              </w:trPr>
              <w:tc>
                <w:tcPr>
                  <w:tcW w:w="0" w:type="auto"/>
                </w:tcPr>
                <w:p w14:paraId="4B9C283E" w14:textId="77777777" w:rsidR="00595848" w:rsidRDefault="00595848"/>
              </w:tc>
              <w:tc>
                <w:tcPr>
                  <w:tcW w:w="0" w:type="auto"/>
                </w:tcPr>
                <w:p w14:paraId="4B9C283F" w14:textId="77777777" w:rsidR="00595848" w:rsidRDefault="00595848"/>
              </w:tc>
              <w:tc>
                <w:tcPr>
                  <w:tcW w:w="0" w:type="auto"/>
                </w:tcPr>
                <w:p w14:paraId="4B9C2840" w14:textId="77777777" w:rsidR="00595848" w:rsidRDefault="00595848"/>
              </w:tc>
              <w:tc>
                <w:tcPr>
                  <w:tcW w:w="0" w:type="auto"/>
                  <w:shd w:val="solid" w:color="F05D50" w:fill="F05D50"/>
                </w:tcPr>
                <w:p w14:paraId="4B9C2841" w14:textId="77777777" w:rsidR="00595848" w:rsidRDefault="003A772F">
                  <w:r>
                    <w:rPr>
                      <w:color w:val="FFFFFF"/>
                    </w:rPr>
                    <w:t>[18, 27]</w:t>
                  </w:r>
                </w:p>
              </w:tc>
              <w:tc>
                <w:tcPr>
                  <w:tcW w:w="0" w:type="auto"/>
                  <w:shd w:val="solid" w:color="F05D50" w:fill="F05D50"/>
                </w:tcPr>
                <w:p w14:paraId="4B9C2842" w14:textId="77777777" w:rsidR="00595848" w:rsidRDefault="003A772F">
                  <w:r>
                    <w:rPr>
                      <w:color w:val="FFFFFF"/>
                    </w:rPr>
                    <w:t>[17, 25]</w:t>
                  </w:r>
                </w:p>
              </w:tc>
            </w:tr>
            <w:tr w:rsidR="00595848" w14:paraId="4B9C2849" w14:textId="77777777">
              <w:trPr>
                <w:tblCellSpacing w:w="1" w:type="dxa"/>
              </w:trPr>
              <w:tc>
                <w:tcPr>
                  <w:tcW w:w="0" w:type="auto"/>
                  <w:shd w:val="solid" w:color="A90C38" w:fill="A90C38"/>
                </w:tcPr>
                <w:p w14:paraId="4B9C2844" w14:textId="77777777" w:rsidR="00595848" w:rsidRDefault="003A772F">
                  <w:r>
                    <w:rPr>
                      <w:color w:val="FFFFFF"/>
                    </w:rPr>
                    <w:t>33</w:t>
                  </w:r>
                </w:p>
              </w:tc>
              <w:tc>
                <w:tcPr>
                  <w:tcW w:w="0" w:type="auto"/>
                  <w:shd w:val="solid" w:color="A90C38" w:fill="A90C38"/>
                </w:tcPr>
                <w:p w14:paraId="4B9C2845" w14:textId="77777777" w:rsidR="00595848" w:rsidRDefault="003A772F">
                  <w:r>
                    <w:rPr>
                      <w:color w:val="FFFFFF"/>
                    </w:rPr>
                    <w:t>28</w:t>
                  </w:r>
                </w:p>
              </w:tc>
              <w:tc>
                <w:tcPr>
                  <w:tcW w:w="0" w:type="auto"/>
                  <w:shd w:val="solid" w:color="DFD4D1" w:fill="DFD4D1"/>
                </w:tcPr>
                <w:p w14:paraId="4B9C2846" w14:textId="77777777" w:rsidR="00595848" w:rsidRDefault="003A772F">
                  <w:r>
                    <w:rPr>
                      <w:color w:val="000000"/>
                    </w:rPr>
                    <w:t>19</w:t>
                  </w:r>
                </w:p>
              </w:tc>
              <w:tc>
                <w:tcPr>
                  <w:tcW w:w="0" w:type="auto"/>
                  <w:shd w:val="solid" w:color="2E5A87" w:fill="2E5A87"/>
                </w:tcPr>
                <w:p w14:paraId="4B9C2847" w14:textId="77777777" w:rsidR="00595848" w:rsidRDefault="003A772F">
                  <w:r>
                    <w:rPr>
                      <w:color w:val="FFFFFF"/>
                    </w:rPr>
                    <w:t>14</w:t>
                  </w:r>
                </w:p>
              </w:tc>
              <w:tc>
                <w:tcPr>
                  <w:tcW w:w="0" w:type="auto"/>
                  <w:shd w:val="solid" w:color="2E5A87" w:fill="2E5A87"/>
                </w:tcPr>
                <w:p w14:paraId="4B9C2848" w14:textId="77777777" w:rsidR="00595848" w:rsidRDefault="003A772F">
                  <w:r>
                    <w:rPr>
                      <w:color w:val="FFFFFF"/>
                    </w:rPr>
                    <w:t>11</w:t>
                  </w:r>
                </w:p>
              </w:tc>
            </w:tr>
            <w:tr w:rsidR="00595848" w14:paraId="4B9C284F" w14:textId="77777777">
              <w:trPr>
                <w:tblCellSpacing w:w="1" w:type="dxa"/>
              </w:trPr>
              <w:tc>
                <w:tcPr>
                  <w:tcW w:w="0" w:type="auto"/>
                  <w:shd w:val="solid" w:color="A90C38" w:fill="A90C38"/>
                </w:tcPr>
                <w:p w14:paraId="4B9C284A" w14:textId="77777777" w:rsidR="00595848" w:rsidRDefault="003A772F">
                  <w:r>
                    <w:rPr>
                      <w:color w:val="FFFFFF"/>
                    </w:rPr>
                    <w:t>[24, 43]</w:t>
                  </w:r>
                </w:p>
              </w:tc>
              <w:tc>
                <w:tcPr>
                  <w:tcW w:w="0" w:type="auto"/>
                  <w:shd w:val="solid" w:color="A90C38" w:fill="A90C38"/>
                </w:tcPr>
                <w:p w14:paraId="4B9C284B" w14:textId="77777777" w:rsidR="00595848" w:rsidRDefault="003A772F">
                  <w:r>
                    <w:rPr>
                      <w:color w:val="FFFFFF"/>
                    </w:rPr>
                    <w:t>[20, 38]</w:t>
                  </w:r>
                </w:p>
              </w:tc>
              <w:tc>
                <w:tcPr>
                  <w:tcW w:w="0" w:type="auto"/>
                  <w:shd w:val="solid" w:color="DFD4D1" w:fill="DFD4D1"/>
                </w:tcPr>
                <w:p w14:paraId="4B9C284C" w14:textId="77777777" w:rsidR="00595848" w:rsidRDefault="003A772F">
                  <w:r>
                    <w:rPr>
                      <w:color w:val="000000"/>
                    </w:rPr>
                    <w:t>[14, 26]</w:t>
                  </w:r>
                </w:p>
              </w:tc>
              <w:tc>
                <w:tcPr>
                  <w:tcW w:w="0" w:type="auto"/>
                  <w:shd w:val="solid" w:color="2E5A87" w:fill="2E5A87"/>
                </w:tcPr>
                <w:p w14:paraId="4B9C284D" w14:textId="77777777" w:rsidR="00595848" w:rsidRDefault="003A772F">
                  <w:r>
                    <w:rPr>
                      <w:color w:val="FFFFFF"/>
                    </w:rPr>
                    <w:t>[13, 15]</w:t>
                  </w:r>
                </w:p>
              </w:tc>
              <w:tc>
                <w:tcPr>
                  <w:tcW w:w="0" w:type="auto"/>
                  <w:shd w:val="solid" w:color="2E5A87" w:fill="2E5A87"/>
                </w:tcPr>
                <w:p w14:paraId="4B9C284E" w14:textId="77777777" w:rsidR="00595848" w:rsidRDefault="003A772F">
                  <w:r>
                    <w:rPr>
                      <w:color w:val="FFFFFF"/>
                    </w:rPr>
                    <w:t>[10, 12]</w:t>
                  </w:r>
                </w:p>
              </w:tc>
            </w:tr>
            <w:tr w:rsidR="00595848" w14:paraId="4B9C2855" w14:textId="77777777">
              <w:trPr>
                <w:tblCellSpacing w:w="1" w:type="dxa"/>
              </w:trPr>
              <w:tc>
                <w:tcPr>
                  <w:tcW w:w="0" w:type="auto"/>
                </w:tcPr>
                <w:p w14:paraId="4B9C2850" w14:textId="77777777" w:rsidR="00595848" w:rsidRDefault="00595848"/>
              </w:tc>
              <w:tc>
                <w:tcPr>
                  <w:tcW w:w="0" w:type="auto"/>
                </w:tcPr>
                <w:p w14:paraId="4B9C2851" w14:textId="77777777" w:rsidR="00595848" w:rsidRDefault="00595848"/>
              </w:tc>
              <w:tc>
                <w:tcPr>
                  <w:tcW w:w="0" w:type="auto"/>
                </w:tcPr>
                <w:p w14:paraId="4B9C2852" w14:textId="77777777" w:rsidR="00595848" w:rsidRDefault="00595848"/>
              </w:tc>
              <w:tc>
                <w:tcPr>
                  <w:tcW w:w="0" w:type="auto"/>
                  <w:shd w:val="solid" w:color="2E5A87" w:fill="2E5A87"/>
                </w:tcPr>
                <w:p w14:paraId="4B9C2853" w14:textId="77777777" w:rsidR="00595848" w:rsidRDefault="003A772F">
                  <w:r>
                    <w:rPr>
                      <w:color w:val="FFFFFF"/>
                    </w:rPr>
                    <w:t>9</w:t>
                  </w:r>
                </w:p>
              </w:tc>
              <w:tc>
                <w:tcPr>
                  <w:tcW w:w="0" w:type="auto"/>
                  <w:shd w:val="solid" w:color="2E5A87" w:fill="2E5A87"/>
                </w:tcPr>
                <w:p w14:paraId="4B9C2854" w14:textId="77777777" w:rsidR="00595848" w:rsidRDefault="003A772F">
                  <w:r>
                    <w:rPr>
                      <w:color w:val="FFFFFF"/>
                    </w:rPr>
                    <w:t>12</w:t>
                  </w:r>
                </w:p>
              </w:tc>
            </w:tr>
            <w:tr w:rsidR="00595848" w14:paraId="4B9C285B" w14:textId="77777777">
              <w:trPr>
                <w:tblCellSpacing w:w="1" w:type="dxa"/>
              </w:trPr>
              <w:tc>
                <w:tcPr>
                  <w:tcW w:w="0" w:type="auto"/>
                </w:tcPr>
                <w:p w14:paraId="4B9C2856" w14:textId="77777777" w:rsidR="00595848" w:rsidRDefault="00595848"/>
              </w:tc>
              <w:tc>
                <w:tcPr>
                  <w:tcW w:w="0" w:type="auto"/>
                </w:tcPr>
                <w:p w14:paraId="4B9C2857" w14:textId="77777777" w:rsidR="00595848" w:rsidRDefault="00595848"/>
              </w:tc>
              <w:tc>
                <w:tcPr>
                  <w:tcW w:w="0" w:type="auto"/>
                </w:tcPr>
                <w:p w14:paraId="4B9C2858" w14:textId="77777777" w:rsidR="00595848" w:rsidRDefault="00595848"/>
              </w:tc>
              <w:tc>
                <w:tcPr>
                  <w:tcW w:w="0" w:type="auto"/>
                  <w:shd w:val="solid" w:color="2E5A87" w:fill="2E5A87"/>
                </w:tcPr>
                <w:p w14:paraId="4B9C2859" w14:textId="77777777" w:rsidR="00595848" w:rsidRDefault="003A772F">
                  <w:r>
                    <w:rPr>
                      <w:color w:val="FFFFFF"/>
                    </w:rPr>
                    <w:t>[6, 13]</w:t>
                  </w:r>
                </w:p>
              </w:tc>
              <w:tc>
                <w:tcPr>
                  <w:tcW w:w="0" w:type="auto"/>
                  <w:shd w:val="solid" w:color="2E5A87" w:fill="2E5A87"/>
                </w:tcPr>
                <w:p w14:paraId="4B9C285A" w14:textId="77777777" w:rsidR="00595848" w:rsidRDefault="003A772F">
                  <w:r>
                    <w:rPr>
                      <w:color w:val="FFFFFF"/>
                    </w:rPr>
                    <w:t>[8, 16]</w:t>
                  </w:r>
                </w:p>
              </w:tc>
            </w:tr>
            <w:tr w:rsidR="00595848" w14:paraId="4B9C2861" w14:textId="77777777">
              <w:trPr>
                <w:tblCellSpacing w:w="1" w:type="dxa"/>
              </w:trPr>
              <w:tc>
                <w:tcPr>
                  <w:tcW w:w="0" w:type="auto"/>
                </w:tcPr>
                <w:p w14:paraId="4B9C285C" w14:textId="77777777" w:rsidR="00595848" w:rsidRDefault="00595848"/>
              </w:tc>
              <w:tc>
                <w:tcPr>
                  <w:tcW w:w="0" w:type="auto"/>
                </w:tcPr>
                <w:p w14:paraId="4B9C285D" w14:textId="77777777" w:rsidR="00595848" w:rsidRDefault="00595848"/>
              </w:tc>
              <w:tc>
                <w:tcPr>
                  <w:tcW w:w="0" w:type="auto"/>
                </w:tcPr>
                <w:p w14:paraId="4B9C285E" w14:textId="77777777" w:rsidR="00595848" w:rsidRDefault="00595848"/>
              </w:tc>
              <w:tc>
                <w:tcPr>
                  <w:tcW w:w="0" w:type="auto"/>
                  <w:shd w:val="solid" w:color="DFD4D1" w:fill="DFD4D1"/>
                </w:tcPr>
                <w:p w14:paraId="4B9C285F" w14:textId="77777777" w:rsidR="00595848" w:rsidRDefault="003A772F">
                  <w:r>
                    <w:rPr>
                      <w:color w:val="000000"/>
                    </w:rPr>
                    <w:t>18</w:t>
                  </w:r>
                </w:p>
              </w:tc>
              <w:tc>
                <w:tcPr>
                  <w:tcW w:w="0" w:type="auto"/>
                  <w:shd w:val="solid" w:color="2E5A87" w:fill="2E5A87"/>
                </w:tcPr>
                <w:p w14:paraId="4B9C2860" w14:textId="77777777" w:rsidR="00595848" w:rsidRDefault="003A772F">
                  <w:r>
                    <w:rPr>
                      <w:color w:val="FFFFFF"/>
                    </w:rPr>
                    <w:t>10</w:t>
                  </w:r>
                </w:p>
              </w:tc>
            </w:tr>
            <w:tr w:rsidR="00595848" w14:paraId="4B9C2867" w14:textId="77777777">
              <w:trPr>
                <w:tblCellSpacing w:w="1" w:type="dxa"/>
              </w:trPr>
              <w:tc>
                <w:tcPr>
                  <w:tcW w:w="0" w:type="auto"/>
                </w:tcPr>
                <w:p w14:paraId="4B9C2862" w14:textId="77777777" w:rsidR="00595848" w:rsidRDefault="00595848"/>
              </w:tc>
              <w:tc>
                <w:tcPr>
                  <w:tcW w:w="0" w:type="auto"/>
                </w:tcPr>
                <w:p w14:paraId="4B9C2863" w14:textId="77777777" w:rsidR="00595848" w:rsidRDefault="00595848"/>
              </w:tc>
              <w:tc>
                <w:tcPr>
                  <w:tcW w:w="0" w:type="auto"/>
                </w:tcPr>
                <w:p w14:paraId="4B9C2864" w14:textId="77777777" w:rsidR="00595848" w:rsidRDefault="00595848"/>
              </w:tc>
              <w:tc>
                <w:tcPr>
                  <w:tcW w:w="0" w:type="auto"/>
                  <w:shd w:val="solid" w:color="DFD4D1" w:fill="DFD4D1"/>
                </w:tcPr>
                <w:p w14:paraId="4B9C2865" w14:textId="77777777" w:rsidR="00595848" w:rsidRDefault="003A772F">
                  <w:r>
                    <w:rPr>
                      <w:color w:val="000000"/>
                    </w:rPr>
                    <w:t>[13, 26]</w:t>
                  </w:r>
                </w:p>
              </w:tc>
              <w:tc>
                <w:tcPr>
                  <w:tcW w:w="0" w:type="auto"/>
                  <w:shd w:val="solid" w:color="2E5A87" w:fill="2E5A87"/>
                </w:tcPr>
                <w:p w14:paraId="4B9C2866" w14:textId="77777777" w:rsidR="00595848" w:rsidRDefault="003A772F">
                  <w:r>
                    <w:rPr>
                      <w:color w:val="FFFFFF"/>
                    </w:rPr>
                    <w:t>[6, 14]</w:t>
                  </w:r>
                </w:p>
              </w:tc>
            </w:tr>
            <w:tr w:rsidR="00595848" w14:paraId="4B9C286D" w14:textId="77777777">
              <w:trPr>
                <w:tblCellSpacing w:w="1" w:type="dxa"/>
              </w:trPr>
              <w:tc>
                <w:tcPr>
                  <w:tcW w:w="0" w:type="auto"/>
                  <w:shd w:val="solid" w:color="A90C38" w:fill="A90C38"/>
                </w:tcPr>
                <w:p w14:paraId="4B9C2868" w14:textId="77777777" w:rsidR="00595848" w:rsidRDefault="003A772F">
                  <w:r>
                    <w:rPr>
                      <w:color w:val="FFFFFF"/>
                    </w:rPr>
                    <w:t>27</w:t>
                  </w:r>
                </w:p>
              </w:tc>
              <w:tc>
                <w:tcPr>
                  <w:tcW w:w="0" w:type="auto"/>
                  <w:shd w:val="solid" w:color="A90C38" w:fill="A90C38"/>
                </w:tcPr>
                <w:p w14:paraId="4B9C2869" w14:textId="77777777" w:rsidR="00595848" w:rsidRDefault="003A772F">
                  <w:r>
                    <w:rPr>
                      <w:color w:val="FFFFFF"/>
                    </w:rPr>
                    <w:t>26</w:t>
                  </w:r>
                </w:p>
              </w:tc>
              <w:tc>
                <w:tcPr>
                  <w:tcW w:w="0" w:type="auto"/>
                  <w:shd w:val="solid" w:color="A90C38" w:fill="A90C38"/>
                </w:tcPr>
                <w:p w14:paraId="4B9C286A" w14:textId="77777777" w:rsidR="00595848" w:rsidRDefault="003A772F">
                  <w:r>
                    <w:rPr>
                      <w:color w:val="FFFFFF"/>
                    </w:rPr>
                    <w:t>26</w:t>
                  </w:r>
                </w:p>
              </w:tc>
              <w:tc>
                <w:tcPr>
                  <w:tcW w:w="0" w:type="auto"/>
                  <w:shd w:val="solid" w:color="A90C38" w:fill="A90C38"/>
                </w:tcPr>
                <w:p w14:paraId="4B9C286B" w14:textId="77777777" w:rsidR="00595848" w:rsidRDefault="003A772F">
                  <w:r>
                    <w:rPr>
                      <w:color w:val="FFFFFF"/>
                    </w:rPr>
                    <w:t>27</w:t>
                  </w:r>
                </w:p>
              </w:tc>
              <w:tc>
                <w:tcPr>
                  <w:tcW w:w="0" w:type="auto"/>
                  <w:shd w:val="solid" w:color="F05D50" w:fill="F05D50"/>
                </w:tcPr>
                <w:p w14:paraId="4B9C286C" w14:textId="77777777" w:rsidR="00595848" w:rsidRDefault="003A772F">
                  <w:r>
                    <w:rPr>
                      <w:color w:val="FFFFFF"/>
                    </w:rPr>
                    <w:t>22</w:t>
                  </w:r>
                </w:p>
              </w:tc>
            </w:tr>
            <w:tr w:rsidR="00595848" w14:paraId="4B9C2873" w14:textId="77777777">
              <w:trPr>
                <w:tblCellSpacing w:w="1" w:type="dxa"/>
              </w:trPr>
              <w:tc>
                <w:tcPr>
                  <w:tcW w:w="0" w:type="auto"/>
                  <w:shd w:val="solid" w:color="A90C38" w:fill="A90C38"/>
                </w:tcPr>
                <w:p w14:paraId="4B9C286E" w14:textId="77777777" w:rsidR="00595848" w:rsidRDefault="003A772F">
                  <w:r>
                    <w:rPr>
                      <w:color w:val="FFFFFF"/>
                    </w:rPr>
                    <w:t>[24, 31]</w:t>
                  </w:r>
                </w:p>
              </w:tc>
              <w:tc>
                <w:tcPr>
                  <w:tcW w:w="0" w:type="auto"/>
                  <w:shd w:val="solid" w:color="A90C38" w:fill="A90C38"/>
                </w:tcPr>
                <w:p w14:paraId="4B9C286F" w14:textId="77777777" w:rsidR="00595848" w:rsidRDefault="003A772F">
                  <w:r>
                    <w:rPr>
                      <w:color w:val="FFFFFF"/>
                    </w:rPr>
                    <w:t>[22, 31]</w:t>
                  </w:r>
                </w:p>
              </w:tc>
              <w:tc>
                <w:tcPr>
                  <w:tcW w:w="0" w:type="auto"/>
                  <w:shd w:val="solid" w:color="A90C38" w:fill="A90C38"/>
                </w:tcPr>
                <w:p w14:paraId="4B9C2870" w14:textId="77777777" w:rsidR="00595848" w:rsidRDefault="003A772F">
                  <w:r>
                    <w:rPr>
                      <w:color w:val="FFFFFF"/>
                    </w:rPr>
                    <w:t>[22, 31]</w:t>
                  </w:r>
                </w:p>
              </w:tc>
              <w:tc>
                <w:tcPr>
                  <w:tcW w:w="0" w:type="auto"/>
                  <w:shd w:val="solid" w:color="A90C38" w:fill="A90C38"/>
                </w:tcPr>
                <w:p w14:paraId="4B9C2871" w14:textId="77777777" w:rsidR="00595848" w:rsidRDefault="003A772F">
                  <w:r>
                    <w:rPr>
                      <w:color w:val="FFFFFF"/>
                    </w:rPr>
                    <w:t>[22, 32]</w:t>
                  </w:r>
                </w:p>
              </w:tc>
              <w:tc>
                <w:tcPr>
                  <w:tcW w:w="0" w:type="auto"/>
                  <w:shd w:val="solid" w:color="F05D50" w:fill="F05D50"/>
                </w:tcPr>
                <w:p w14:paraId="4B9C2872" w14:textId="77777777" w:rsidR="00595848" w:rsidRDefault="003A772F">
                  <w:r>
                    <w:rPr>
                      <w:color w:val="FFFFFF"/>
                    </w:rPr>
                    <w:t>[20, 24]</w:t>
                  </w:r>
                </w:p>
              </w:tc>
            </w:tr>
            <w:tr w:rsidR="00595848" w14:paraId="4B9C2879" w14:textId="77777777">
              <w:trPr>
                <w:tblCellSpacing w:w="1" w:type="dxa"/>
              </w:trPr>
              <w:tc>
                <w:tcPr>
                  <w:tcW w:w="0" w:type="auto"/>
                </w:tcPr>
                <w:p w14:paraId="4B9C2874" w14:textId="77777777" w:rsidR="00595848" w:rsidRDefault="00595848"/>
              </w:tc>
              <w:tc>
                <w:tcPr>
                  <w:tcW w:w="0" w:type="auto"/>
                </w:tcPr>
                <w:p w14:paraId="4B9C2875" w14:textId="77777777" w:rsidR="00595848" w:rsidRDefault="00595848"/>
              </w:tc>
              <w:tc>
                <w:tcPr>
                  <w:tcW w:w="0" w:type="auto"/>
                </w:tcPr>
                <w:p w14:paraId="4B9C2876" w14:textId="77777777" w:rsidR="00595848" w:rsidRDefault="00595848"/>
              </w:tc>
              <w:tc>
                <w:tcPr>
                  <w:tcW w:w="0" w:type="auto"/>
                  <w:shd w:val="solid" w:color="6798C1" w:fill="6798C1"/>
                </w:tcPr>
                <w:p w14:paraId="4B9C2877" w14:textId="77777777" w:rsidR="00595848" w:rsidRDefault="003A772F">
                  <w:r>
                    <w:rPr>
                      <w:color w:val="FFFFFF"/>
                    </w:rPr>
                    <w:t>16</w:t>
                  </w:r>
                </w:p>
              </w:tc>
              <w:tc>
                <w:tcPr>
                  <w:tcW w:w="0" w:type="auto"/>
                  <w:shd w:val="solid" w:color="2E5A87" w:fill="2E5A87"/>
                </w:tcPr>
                <w:p w14:paraId="4B9C2878" w14:textId="77777777" w:rsidR="00595848" w:rsidRDefault="003A772F">
                  <w:r>
                    <w:rPr>
                      <w:color w:val="FFFFFF"/>
                    </w:rPr>
                    <w:t>14</w:t>
                  </w:r>
                </w:p>
              </w:tc>
            </w:tr>
            <w:tr w:rsidR="00595848" w14:paraId="4B9C287F" w14:textId="77777777">
              <w:trPr>
                <w:tblCellSpacing w:w="1" w:type="dxa"/>
              </w:trPr>
              <w:tc>
                <w:tcPr>
                  <w:tcW w:w="0" w:type="auto"/>
                </w:tcPr>
                <w:p w14:paraId="4B9C287A" w14:textId="77777777" w:rsidR="00595848" w:rsidRDefault="00595848"/>
              </w:tc>
              <w:tc>
                <w:tcPr>
                  <w:tcW w:w="0" w:type="auto"/>
                </w:tcPr>
                <w:p w14:paraId="4B9C287B" w14:textId="77777777" w:rsidR="00595848" w:rsidRDefault="00595848"/>
              </w:tc>
              <w:tc>
                <w:tcPr>
                  <w:tcW w:w="0" w:type="auto"/>
                </w:tcPr>
                <w:p w14:paraId="4B9C287C" w14:textId="77777777" w:rsidR="00595848" w:rsidRDefault="00595848"/>
              </w:tc>
              <w:tc>
                <w:tcPr>
                  <w:tcW w:w="0" w:type="auto"/>
                  <w:shd w:val="solid" w:color="6798C1" w:fill="6798C1"/>
                </w:tcPr>
                <w:p w14:paraId="4B9C287D" w14:textId="77777777" w:rsidR="00595848" w:rsidRDefault="003A772F">
                  <w:r>
                    <w:rPr>
                      <w:color w:val="FFFFFF"/>
                    </w:rPr>
                    <w:t>[13, 19]</w:t>
                  </w:r>
                </w:p>
              </w:tc>
              <w:tc>
                <w:tcPr>
                  <w:tcW w:w="0" w:type="auto"/>
                  <w:shd w:val="solid" w:color="2E5A87" w:fill="2E5A87"/>
                </w:tcPr>
                <w:p w14:paraId="4B9C287E" w14:textId="77777777" w:rsidR="00595848" w:rsidRDefault="003A772F">
                  <w:r>
                    <w:rPr>
                      <w:color w:val="FFFFFF"/>
                    </w:rPr>
                    <w:t>[10, 19]</w:t>
                  </w:r>
                </w:p>
              </w:tc>
            </w:tr>
          </w:tbl>
          <w:p w14:paraId="4B9C2880" w14:textId="77777777" w:rsidR="00595848" w:rsidRDefault="00595848"/>
        </w:tc>
      </w:tr>
    </w:tbl>
    <w:p w14:paraId="4B9C2882" w14:textId="77777777" w:rsidR="00595848" w:rsidRDefault="00595848"/>
    <w:p w14:paraId="4B9C2883" w14:textId="77777777" w:rsidR="00595848" w:rsidRDefault="00595848"/>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10950"/>
        <w:gridCol w:w="48"/>
      </w:tblGrid>
      <w:tr w:rsidR="00595848" w14:paraId="4B9C2886" w14:textId="77777777">
        <w:trPr>
          <w:tblCellSpacing w:w="14" w:type="dxa"/>
        </w:trPr>
        <w:tc>
          <w:tcPr>
            <w:tcW w:w="0" w:type="auto"/>
          </w:tcPr>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5454"/>
              <w:gridCol w:w="5454"/>
            </w:tblGrid>
            <w:tr w:rsidR="001F28EA" w14:paraId="32788680" w14:textId="77777777" w:rsidTr="00E31924">
              <w:tblPrEx>
                <w:tblCellMar>
                  <w:left w:w="0" w:type="dxa"/>
                  <w:right w:w="0" w:type="dxa"/>
                </w:tblCellMar>
              </w:tblPrEx>
              <w:trPr>
                <w:tblCellSpacing w:w="14" w:type="dxa"/>
              </w:trPr>
              <w:tc>
                <w:tcPr>
                  <w:tcW w:w="0" w:type="auto"/>
                </w:tcPr>
                <w:p w14:paraId="28D1E021" w14:textId="77777777" w:rsidR="001F28EA" w:rsidRDefault="001F28EA" w:rsidP="001F28EA">
                  <w:r>
                    <w:t>LBW (reweighted to match '19–21) quintiles:</w:t>
                  </w:r>
                </w:p>
              </w:tc>
              <w:tc>
                <w:tcPr>
                  <w:tcW w:w="0" w:type="auto"/>
                </w:tcPr>
                <w:p w14:paraId="16902217" w14:textId="77777777" w:rsidR="001F28EA" w:rsidRDefault="001F28EA" w:rsidP="001F28EA">
                  <w:r>
                    <w:t>LBW (original) quintiles:</w:t>
                  </w:r>
                </w:p>
              </w:tc>
            </w:tr>
            <w:tr w:rsidR="001F28EA" w14:paraId="19DE83AF" w14:textId="77777777" w:rsidTr="00E31924">
              <w:tblPrEx>
                <w:tblCellMar>
                  <w:left w:w="0" w:type="dxa"/>
                  <w:right w:w="0" w:type="dxa"/>
                </w:tblCellMar>
              </w:tblPrEx>
              <w:trPr>
                <w:tblCellSpacing w:w="14"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019"/>
                    <w:gridCol w:w="1098"/>
                    <w:gridCol w:w="1098"/>
                    <w:gridCol w:w="1098"/>
                    <w:gridCol w:w="1099"/>
                  </w:tblGrid>
                  <w:tr w:rsidR="001F28EA" w14:paraId="715461DE" w14:textId="77777777" w:rsidTr="00E31924">
                    <w:trPr>
                      <w:tblCellSpacing w:w="1" w:type="dxa"/>
                    </w:trPr>
                    <w:tc>
                      <w:tcPr>
                        <w:tcW w:w="0" w:type="auto"/>
                        <w:shd w:val="solid" w:color="2E5A87" w:fill="2E5A87"/>
                      </w:tcPr>
                      <w:p w14:paraId="54CCB48A" w14:textId="77777777" w:rsidR="001F28EA" w:rsidRDefault="001F28EA" w:rsidP="001F28EA">
                        <w:r>
                          <w:rPr>
                            <w:color w:val="FFFFFF"/>
                          </w:rPr>
                          <w:t>4.02 – 14.61</w:t>
                        </w:r>
                      </w:p>
                    </w:tc>
                    <w:tc>
                      <w:tcPr>
                        <w:tcW w:w="0" w:type="auto"/>
                        <w:shd w:val="solid" w:color="6798C1" w:fill="6798C1"/>
                      </w:tcPr>
                      <w:p w14:paraId="4C36FC61" w14:textId="77777777" w:rsidR="001F28EA" w:rsidRDefault="001F28EA" w:rsidP="001F28EA">
                        <w:r>
                          <w:rPr>
                            <w:color w:val="FFFFFF"/>
                          </w:rPr>
                          <w:t>14.67 – 17.71</w:t>
                        </w:r>
                      </w:p>
                    </w:tc>
                    <w:tc>
                      <w:tcPr>
                        <w:tcW w:w="0" w:type="auto"/>
                        <w:shd w:val="solid" w:color="DFD4D1" w:fill="DFD4D1"/>
                      </w:tcPr>
                      <w:p w14:paraId="747D04CE" w14:textId="77777777" w:rsidR="001F28EA" w:rsidRDefault="001F28EA" w:rsidP="001F28EA">
                        <w:r>
                          <w:rPr>
                            <w:color w:val="000000"/>
                          </w:rPr>
                          <w:t>17.85 – 20.84</w:t>
                        </w:r>
                      </w:p>
                    </w:tc>
                    <w:tc>
                      <w:tcPr>
                        <w:tcW w:w="0" w:type="auto"/>
                        <w:shd w:val="solid" w:color="F05D50" w:fill="F05D50"/>
                      </w:tcPr>
                      <w:p w14:paraId="7B2E3E6E" w14:textId="77777777" w:rsidR="001F28EA" w:rsidRDefault="001F28EA" w:rsidP="001F28EA">
                        <w:r>
                          <w:rPr>
                            <w:color w:val="FFFFFF"/>
                          </w:rPr>
                          <w:t>20.88 – 28.53</w:t>
                        </w:r>
                      </w:p>
                    </w:tc>
                    <w:tc>
                      <w:tcPr>
                        <w:tcW w:w="0" w:type="auto"/>
                        <w:shd w:val="solid" w:color="A90C38" w:fill="A90C38"/>
                      </w:tcPr>
                      <w:p w14:paraId="381DFBDF" w14:textId="77777777" w:rsidR="001F28EA" w:rsidRDefault="001F28EA" w:rsidP="001F28EA">
                        <w:r>
                          <w:rPr>
                            <w:color w:val="FFFFFF"/>
                          </w:rPr>
                          <w:t>28.60 – 63.31</w:t>
                        </w:r>
                      </w:p>
                    </w:tc>
                  </w:tr>
                </w:tbl>
                <w:p w14:paraId="4D3B62E8" w14:textId="77777777" w:rsidR="001F28EA" w:rsidRDefault="001F28EA" w:rsidP="001F28EA"/>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019"/>
                    <w:gridCol w:w="1098"/>
                    <w:gridCol w:w="1098"/>
                    <w:gridCol w:w="1098"/>
                    <w:gridCol w:w="1099"/>
                  </w:tblGrid>
                  <w:tr w:rsidR="001F28EA" w14:paraId="4550FCF6" w14:textId="77777777" w:rsidTr="00E31924">
                    <w:trPr>
                      <w:tblCellSpacing w:w="1" w:type="dxa"/>
                    </w:trPr>
                    <w:tc>
                      <w:tcPr>
                        <w:tcW w:w="0" w:type="auto"/>
                        <w:shd w:val="solid" w:color="2E5A87" w:fill="2E5A87"/>
                      </w:tcPr>
                      <w:p w14:paraId="7A4E2F6D" w14:textId="77777777" w:rsidR="001F28EA" w:rsidRDefault="001F28EA" w:rsidP="001F28EA">
                        <w:r>
                          <w:rPr>
                            <w:color w:val="FFFFFF"/>
                          </w:rPr>
                          <w:t>4.02 – 14.14</w:t>
                        </w:r>
                      </w:p>
                    </w:tc>
                    <w:tc>
                      <w:tcPr>
                        <w:tcW w:w="0" w:type="auto"/>
                        <w:shd w:val="solid" w:color="6798C1" w:fill="6798C1"/>
                      </w:tcPr>
                      <w:p w14:paraId="247E5DF0" w14:textId="77777777" w:rsidR="001F28EA" w:rsidRDefault="001F28EA" w:rsidP="001F28EA">
                        <w:r>
                          <w:rPr>
                            <w:color w:val="FFFFFF"/>
                          </w:rPr>
                          <w:t>14.40 – 17.65</w:t>
                        </w:r>
                      </w:p>
                    </w:tc>
                    <w:tc>
                      <w:tcPr>
                        <w:tcW w:w="0" w:type="auto"/>
                        <w:shd w:val="solid" w:color="DFD4D1" w:fill="DFD4D1"/>
                      </w:tcPr>
                      <w:p w14:paraId="1EE6850D" w14:textId="77777777" w:rsidR="001F28EA" w:rsidRDefault="001F28EA" w:rsidP="001F28EA">
                        <w:r>
                          <w:rPr>
                            <w:color w:val="000000"/>
                          </w:rPr>
                          <w:t>17.67 – 20.76</w:t>
                        </w:r>
                      </w:p>
                    </w:tc>
                    <w:tc>
                      <w:tcPr>
                        <w:tcW w:w="0" w:type="auto"/>
                        <w:shd w:val="solid" w:color="F05D50" w:fill="F05D50"/>
                      </w:tcPr>
                      <w:p w14:paraId="0C8AF46E" w14:textId="77777777" w:rsidR="001F28EA" w:rsidRDefault="001F28EA" w:rsidP="001F28EA">
                        <w:r>
                          <w:rPr>
                            <w:color w:val="FFFFFF"/>
                          </w:rPr>
                          <w:t>20.84 – 25.31</w:t>
                        </w:r>
                      </w:p>
                    </w:tc>
                    <w:tc>
                      <w:tcPr>
                        <w:tcW w:w="0" w:type="auto"/>
                        <w:shd w:val="solid" w:color="A90C38" w:fill="A90C38"/>
                      </w:tcPr>
                      <w:p w14:paraId="49CFD5FC" w14:textId="77777777" w:rsidR="001F28EA" w:rsidRDefault="001F28EA" w:rsidP="001F28EA">
                        <w:r>
                          <w:rPr>
                            <w:color w:val="FFFFFF"/>
                          </w:rPr>
                          <w:t>25.36 – 47.66</w:t>
                        </w:r>
                      </w:p>
                    </w:tc>
                  </w:tr>
                </w:tbl>
                <w:p w14:paraId="4F055018" w14:textId="77777777" w:rsidR="001F28EA" w:rsidRDefault="001F28EA" w:rsidP="001F28EA"/>
              </w:tc>
            </w:tr>
          </w:tbl>
          <w:p w14:paraId="4B9C2884" w14:textId="4AB92E86" w:rsidR="00595848" w:rsidRDefault="00595848"/>
        </w:tc>
        <w:tc>
          <w:tcPr>
            <w:tcW w:w="0" w:type="auto"/>
          </w:tcPr>
          <w:p w14:paraId="4B9C2885" w14:textId="0E1EB2AC" w:rsidR="00595848" w:rsidRDefault="00595848"/>
        </w:tc>
      </w:tr>
      <w:tr w:rsidR="00595848" w14:paraId="4B9C2895" w14:textId="77777777">
        <w:trPr>
          <w:tblCellSpacing w:w="14" w:type="dxa"/>
        </w:trPr>
        <w:tc>
          <w:tcPr>
            <w:tcW w:w="0" w:type="auto"/>
          </w:tcPr>
          <w:p w14:paraId="4B9C288D" w14:textId="77777777" w:rsidR="00595848" w:rsidRDefault="00595848"/>
        </w:tc>
        <w:tc>
          <w:tcPr>
            <w:tcW w:w="0" w:type="auto"/>
          </w:tcPr>
          <w:p w14:paraId="4B9C2894" w14:textId="77777777" w:rsidR="00595848" w:rsidRDefault="00595848"/>
        </w:tc>
      </w:tr>
    </w:tbl>
    <w:p w14:paraId="4B9C2896" w14:textId="77777777" w:rsidR="00595848" w:rsidRDefault="00595848"/>
    <w:p w14:paraId="4B9C2897" w14:textId="5F018CD2" w:rsidR="00595848" w:rsidRDefault="003A772F">
      <w:r>
        <w:lastRenderedPageBreak/>
        <w:t>Notes: 95% confidence intervals are shown in square brackets below estimates. The colors represent quintiles. 'Reweighted' refers to results obtained after rescaling sample weights such that the distribution of demographic and socioeconomic characteristics is the same as the distribution among children with a valid birth weight measure in the latest survey (2019–21).</w:t>
      </w:r>
      <w:r w:rsidR="001E6D3D" w:rsidRPr="001E6D3D">
        <w:t xml:space="preserve"> </w:t>
      </w:r>
      <w:r w:rsidR="001E6D3D" w:rsidRPr="002C7E6D">
        <w:t>Estimates are rounded to whole numbers (except number</w:t>
      </w:r>
      <w:r w:rsidR="001E6D3D">
        <w:t>s</w:t>
      </w:r>
      <w:r w:rsidR="001E6D3D" w:rsidRPr="002C7E6D">
        <w:t xml:space="preserve"> below 1 and when confidence intervals would overlap).</w:t>
      </w:r>
    </w:p>
    <w:p w14:paraId="4B9C2898" w14:textId="77777777" w:rsidR="00595848" w:rsidRDefault="00595848">
      <w:pPr>
        <w:sectPr w:rsidR="00595848">
          <w:pgSz w:w="16839" w:h="11907" w:orient="landscape" w:code="9"/>
          <w:pgMar w:top="1440" w:right="1440" w:bottom="1440" w:left="1440" w:header="720" w:footer="720" w:gutter="0"/>
          <w:cols w:space="720"/>
        </w:sectPr>
      </w:pPr>
    </w:p>
    <w:p w14:paraId="4B9C2899" w14:textId="44A56955" w:rsidR="00595848" w:rsidRDefault="003A772F">
      <w:pPr>
        <w:pStyle w:val="Heading2"/>
      </w:pPr>
      <w:bookmarkStart w:id="12" w:name="_Toc196943016"/>
      <w:r>
        <w:rPr>
          <w:rFonts w:ascii="Times" w:eastAsia="Times" w:hAnsi="Times" w:cs="Times"/>
          <w:sz w:val="24"/>
        </w:rPr>
        <w:lastRenderedPageBreak/>
        <w:t>Table S</w:t>
      </w:r>
      <w:r w:rsidR="009C2AA4">
        <w:rPr>
          <w:rFonts w:ascii="Times" w:eastAsia="Times" w:hAnsi="Times" w:cs="Times"/>
          <w:sz w:val="24"/>
        </w:rPr>
        <w:t>9</w:t>
      </w:r>
      <w:r>
        <w:rPr>
          <w:rFonts w:ascii="Times" w:eastAsia="Times" w:hAnsi="Times" w:cs="Times"/>
          <w:sz w:val="24"/>
        </w:rPr>
        <w:t>: Percentage point (pp) change in prevalence across surveys: Low birth weight after reweighting samples to match wave five</w:t>
      </w:r>
      <w:bookmarkEnd w:id="12"/>
    </w:p>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1795"/>
        <w:gridCol w:w="4336"/>
        <w:gridCol w:w="4296"/>
      </w:tblGrid>
      <w:tr w:rsidR="00595848" w14:paraId="4B9C289D" w14:textId="77777777">
        <w:trPr>
          <w:tblCellSpacing w:w="14" w:type="dxa"/>
        </w:trPr>
        <w:tc>
          <w:tcPr>
            <w:tcW w:w="0" w:type="auto"/>
          </w:tcPr>
          <w:p w14:paraId="4B9C289A" w14:textId="77777777" w:rsidR="00595848" w:rsidRDefault="00595848"/>
        </w:tc>
        <w:tc>
          <w:tcPr>
            <w:tcW w:w="0" w:type="auto"/>
          </w:tcPr>
          <w:p w14:paraId="4B9C289B" w14:textId="77777777" w:rsidR="00595848" w:rsidRDefault="003A772F">
            <w:r>
              <w:t>LBW (reweighted to match '19–21)</w:t>
            </w:r>
          </w:p>
        </w:tc>
        <w:tc>
          <w:tcPr>
            <w:tcW w:w="0" w:type="auto"/>
          </w:tcPr>
          <w:p w14:paraId="4B9C289C" w14:textId="77777777" w:rsidR="00595848" w:rsidRDefault="003A772F">
            <w:r>
              <w:t>LBW (original)</w:t>
            </w:r>
          </w:p>
        </w:tc>
      </w:tr>
      <w:tr w:rsidR="00595848" w14:paraId="4B9C2D1D" w14:textId="77777777">
        <w:trPr>
          <w:tblCellSpacing w:w="14"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753"/>
            </w:tblGrid>
            <w:tr w:rsidR="00595848" w14:paraId="4B9C289F" w14:textId="77777777">
              <w:trPr>
                <w:tblHeader/>
                <w:tblCellSpacing w:w="1" w:type="dxa"/>
              </w:trPr>
              <w:tc>
                <w:tcPr>
                  <w:tcW w:w="0" w:type="auto"/>
                </w:tcPr>
                <w:p w14:paraId="4B9C289E" w14:textId="77777777" w:rsidR="00595848" w:rsidRDefault="003A772F">
                  <w:r>
                    <w:t xml:space="preserve">  </w:t>
                  </w:r>
                </w:p>
              </w:tc>
            </w:tr>
            <w:tr w:rsidR="00595848" w14:paraId="4B9C28A1" w14:textId="77777777">
              <w:trPr>
                <w:tblCellSpacing w:w="1" w:type="dxa"/>
              </w:trPr>
              <w:tc>
                <w:tcPr>
                  <w:tcW w:w="0" w:type="auto"/>
                </w:tcPr>
                <w:p w14:paraId="4B9C28A0" w14:textId="77777777" w:rsidR="00595848" w:rsidRDefault="003A772F">
                  <w:r>
                    <w:t xml:space="preserve">  </w:t>
                  </w:r>
                </w:p>
              </w:tc>
            </w:tr>
            <w:tr w:rsidR="00595848" w14:paraId="4B9C28A3" w14:textId="77777777">
              <w:trPr>
                <w:tblCellSpacing w:w="1" w:type="dxa"/>
              </w:trPr>
              <w:tc>
                <w:tcPr>
                  <w:tcW w:w="0" w:type="auto"/>
                </w:tcPr>
                <w:p w14:paraId="4B9C28A2" w14:textId="77777777" w:rsidR="00595848" w:rsidRDefault="003A772F">
                  <w:r>
                    <w:t xml:space="preserve">  </w:t>
                  </w:r>
                </w:p>
              </w:tc>
            </w:tr>
            <w:tr w:rsidR="00595848" w14:paraId="4B9C28A5" w14:textId="77777777">
              <w:trPr>
                <w:tblCellSpacing w:w="1" w:type="dxa"/>
              </w:trPr>
              <w:tc>
                <w:tcPr>
                  <w:tcW w:w="0" w:type="auto"/>
                </w:tcPr>
                <w:p w14:paraId="4B9C28A4" w14:textId="77777777" w:rsidR="00595848" w:rsidRDefault="003A772F">
                  <w:r>
                    <w:t xml:space="preserve">  </w:t>
                  </w:r>
                </w:p>
              </w:tc>
            </w:tr>
            <w:tr w:rsidR="00595848" w14:paraId="4B9C28A7" w14:textId="77777777">
              <w:trPr>
                <w:tblCellSpacing w:w="1" w:type="dxa"/>
              </w:trPr>
              <w:tc>
                <w:tcPr>
                  <w:tcW w:w="0" w:type="auto"/>
                </w:tcPr>
                <w:p w14:paraId="4B9C28A6" w14:textId="77777777" w:rsidR="00595848" w:rsidRDefault="003A772F">
                  <w:r>
                    <w:t xml:space="preserve">  India</w:t>
                  </w:r>
                </w:p>
              </w:tc>
            </w:tr>
            <w:tr w:rsidR="00595848" w14:paraId="4B9C28A9" w14:textId="77777777">
              <w:trPr>
                <w:tblCellSpacing w:w="1" w:type="dxa"/>
              </w:trPr>
              <w:tc>
                <w:tcPr>
                  <w:tcW w:w="0" w:type="auto"/>
                </w:tcPr>
                <w:p w14:paraId="4B9C28A8" w14:textId="77777777" w:rsidR="00595848" w:rsidRDefault="003A772F">
                  <w:r>
                    <w:t xml:space="preserve">  </w:t>
                  </w:r>
                </w:p>
              </w:tc>
            </w:tr>
            <w:tr w:rsidR="00595848" w14:paraId="4B9C28AB" w14:textId="77777777">
              <w:trPr>
                <w:tblCellSpacing w:w="1" w:type="dxa"/>
              </w:trPr>
              <w:tc>
                <w:tcPr>
                  <w:tcW w:w="0" w:type="auto"/>
                </w:tcPr>
                <w:p w14:paraId="4B9C28AA" w14:textId="77777777" w:rsidR="00595848" w:rsidRDefault="003A772F">
                  <w:r>
                    <w:t xml:space="preserve">  </w:t>
                  </w:r>
                </w:p>
              </w:tc>
            </w:tr>
            <w:tr w:rsidR="00595848" w14:paraId="4B9C28AD" w14:textId="77777777">
              <w:trPr>
                <w:tblCellSpacing w:w="1" w:type="dxa"/>
              </w:trPr>
              <w:tc>
                <w:tcPr>
                  <w:tcW w:w="0" w:type="auto"/>
                </w:tcPr>
                <w:p w14:paraId="4B9C28AC" w14:textId="77777777" w:rsidR="00595848" w:rsidRDefault="003A772F">
                  <w:r>
                    <w:t>States:</w:t>
                  </w:r>
                </w:p>
              </w:tc>
            </w:tr>
            <w:tr w:rsidR="00595848" w14:paraId="4B9C28AF" w14:textId="77777777">
              <w:trPr>
                <w:tblCellSpacing w:w="1" w:type="dxa"/>
              </w:trPr>
              <w:tc>
                <w:tcPr>
                  <w:tcW w:w="0" w:type="auto"/>
                </w:tcPr>
                <w:p w14:paraId="4B9C28AE" w14:textId="77777777" w:rsidR="00595848" w:rsidRDefault="003A772F">
                  <w:r>
                    <w:t xml:space="preserve">  Andhra Pradesh</w:t>
                  </w:r>
                </w:p>
              </w:tc>
            </w:tr>
            <w:tr w:rsidR="00595848" w14:paraId="4B9C28B1" w14:textId="77777777">
              <w:trPr>
                <w:tblCellSpacing w:w="1" w:type="dxa"/>
              </w:trPr>
              <w:tc>
                <w:tcPr>
                  <w:tcW w:w="0" w:type="auto"/>
                </w:tcPr>
                <w:p w14:paraId="4B9C28B0" w14:textId="77777777" w:rsidR="00595848" w:rsidRDefault="003A772F">
                  <w:r>
                    <w:t xml:space="preserve">  </w:t>
                  </w:r>
                </w:p>
              </w:tc>
            </w:tr>
            <w:tr w:rsidR="00595848" w14:paraId="4B9C28B3" w14:textId="77777777">
              <w:trPr>
                <w:tblCellSpacing w:w="1" w:type="dxa"/>
              </w:trPr>
              <w:tc>
                <w:tcPr>
                  <w:tcW w:w="0" w:type="auto"/>
                </w:tcPr>
                <w:p w14:paraId="4B9C28B2" w14:textId="77777777" w:rsidR="00595848" w:rsidRDefault="003A772F">
                  <w:r>
                    <w:t xml:space="preserve">  Arunachal Pradesh</w:t>
                  </w:r>
                </w:p>
              </w:tc>
            </w:tr>
            <w:tr w:rsidR="00595848" w14:paraId="4B9C28B5" w14:textId="77777777">
              <w:trPr>
                <w:tblCellSpacing w:w="1" w:type="dxa"/>
              </w:trPr>
              <w:tc>
                <w:tcPr>
                  <w:tcW w:w="0" w:type="auto"/>
                </w:tcPr>
                <w:p w14:paraId="4B9C28B4" w14:textId="77777777" w:rsidR="00595848" w:rsidRDefault="003A772F">
                  <w:r>
                    <w:t xml:space="preserve">  </w:t>
                  </w:r>
                </w:p>
              </w:tc>
            </w:tr>
            <w:tr w:rsidR="00595848" w14:paraId="4B9C28B7" w14:textId="77777777">
              <w:trPr>
                <w:tblCellSpacing w:w="1" w:type="dxa"/>
              </w:trPr>
              <w:tc>
                <w:tcPr>
                  <w:tcW w:w="0" w:type="auto"/>
                </w:tcPr>
                <w:p w14:paraId="4B9C28B6" w14:textId="77777777" w:rsidR="00595848" w:rsidRDefault="003A772F">
                  <w:r>
                    <w:t xml:space="preserve">  Assam</w:t>
                  </w:r>
                </w:p>
              </w:tc>
            </w:tr>
            <w:tr w:rsidR="00595848" w14:paraId="4B9C28B9" w14:textId="77777777">
              <w:trPr>
                <w:tblCellSpacing w:w="1" w:type="dxa"/>
              </w:trPr>
              <w:tc>
                <w:tcPr>
                  <w:tcW w:w="0" w:type="auto"/>
                </w:tcPr>
                <w:p w14:paraId="4B9C28B8" w14:textId="77777777" w:rsidR="00595848" w:rsidRDefault="003A772F">
                  <w:r>
                    <w:t xml:space="preserve">  </w:t>
                  </w:r>
                </w:p>
              </w:tc>
            </w:tr>
            <w:tr w:rsidR="00595848" w14:paraId="4B9C28BB" w14:textId="77777777">
              <w:trPr>
                <w:tblCellSpacing w:w="1" w:type="dxa"/>
              </w:trPr>
              <w:tc>
                <w:tcPr>
                  <w:tcW w:w="0" w:type="auto"/>
                </w:tcPr>
                <w:p w14:paraId="4B9C28BA" w14:textId="77777777" w:rsidR="00595848" w:rsidRDefault="003A772F">
                  <w:r>
                    <w:t xml:space="preserve">  Bihar</w:t>
                  </w:r>
                </w:p>
              </w:tc>
            </w:tr>
            <w:tr w:rsidR="00595848" w14:paraId="4B9C28BD" w14:textId="77777777">
              <w:trPr>
                <w:tblCellSpacing w:w="1" w:type="dxa"/>
              </w:trPr>
              <w:tc>
                <w:tcPr>
                  <w:tcW w:w="0" w:type="auto"/>
                </w:tcPr>
                <w:p w14:paraId="4B9C28BC" w14:textId="77777777" w:rsidR="00595848" w:rsidRDefault="003A772F">
                  <w:r>
                    <w:t xml:space="preserve">  </w:t>
                  </w:r>
                </w:p>
              </w:tc>
            </w:tr>
            <w:tr w:rsidR="00595848" w14:paraId="4B9C28BF" w14:textId="77777777">
              <w:trPr>
                <w:tblCellSpacing w:w="1" w:type="dxa"/>
              </w:trPr>
              <w:tc>
                <w:tcPr>
                  <w:tcW w:w="0" w:type="auto"/>
                </w:tcPr>
                <w:p w14:paraId="4B9C28BE" w14:textId="77777777" w:rsidR="00595848" w:rsidRDefault="003A772F">
                  <w:r>
                    <w:t xml:space="preserve">  Chhattisgarh</w:t>
                  </w:r>
                </w:p>
              </w:tc>
            </w:tr>
            <w:tr w:rsidR="00595848" w14:paraId="4B9C28C1" w14:textId="77777777">
              <w:trPr>
                <w:tblCellSpacing w:w="1" w:type="dxa"/>
              </w:trPr>
              <w:tc>
                <w:tcPr>
                  <w:tcW w:w="0" w:type="auto"/>
                </w:tcPr>
                <w:p w14:paraId="4B9C28C0" w14:textId="77777777" w:rsidR="00595848" w:rsidRDefault="003A772F">
                  <w:r>
                    <w:t xml:space="preserve">  </w:t>
                  </w:r>
                </w:p>
              </w:tc>
            </w:tr>
            <w:tr w:rsidR="00595848" w14:paraId="4B9C28C3" w14:textId="77777777">
              <w:trPr>
                <w:tblCellSpacing w:w="1" w:type="dxa"/>
              </w:trPr>
              <w:tc>
                <w:tcPr>
                  <w:tcW w:w="0" w:type="auto"/>
                </w:tcPr>
                <w:p w14:paraId="4B9C28C2" w14:textId="77777777" w:rsidR="00595848" w:rsidRDefault="003A772F">
                  <w:r>
                    <w:t xml:space="preserve">  Goa</w:t>
                  </w:r>
                </w:p>
              </w:tc>
            </w:tr>
            <w:tr w:rsidR="00595848" w14:paraId="4B9C28C5" w14:textId="77777777">
              <w:trPr>
                <w:tblCellSpacing w:w="1" w:type="dxa"/>
              </w:trPr>
              <w:tc>
                <w:tcPr>
                  <w:tcW w:w="0" w:type="auto"/>
                </w:tcPr>
                <w:p w14:paraId="4B9C28C4" w14:textId="77777777" w:rsidR="00595848" w:rsidRDefault="003A772F">
                  <w:r>
                    <w:t xml:space="preserve">  </w:t>
                  </w:r>
                </w:p>
              </w:tc>
            </w:tr>
            <w:tr w:rsidR="00595848" w14:paraId="4B9C28C7" w14:textId="77777777">
              <w:trPr>
                <w:tblCellSpacing w:w="1" w:type="dxa"/>
              </w:trPr>
              <w:tc>
                <w:tcPr>
                  <w:tcW w:w="0" w:type="auto"/>
                </w:tcPr>
                <w:p w14:paraId="4B9C28C6" w14:textId="77777777" w:rsidR="00595848" w:rsidRDefault="003A772F">
                  <w:r>
                    <w:t xml:space="preserve">  Gujarat</w:t>
                  </w:r>
                </w:p>
              </w:tc>
            </w:tr>
            <w:tr w:rsidR="00595848" w14:paraId="4B9C28C9" w14:textId="77777777">
              <w:trPr>
                <w:tblCellSpacing w:w="1" w:type="dxa"/>
              </w:trPr>
              <w:tc>
                <w:tcPr>
                  <w:tcW w:w="0" w:type="auto"/>
                </w:tcPr>
                <w:p w14:paraId="4B9C28C8" w14:textId="77777777" w:rsidR="00595848" w:rsidRDefault="003A772F">
                  <w:r>
                    <w:t xml:space="preserve">  </w:t>
                  </w:r>
                </w:p>
              </w:tc>
            </w:tr>
            <w:tr w:rsidR="00595848" w14:paraId="4B9C28CB" w14:textId="77777777">
              <w:trPr>
                <w:tblCellSpacing w:w="1" w:type="dxa"/>
              </w:trPr>
              <w:tc>
                <w:tcPr>
                  <w:tcW w:w="0" w:type="auto"/>
                </w:tcPr>
                <w:p w14:paraId="4B9C28CA" w14:textId="77777777" w:rsidR="00595848" w:rsidRDefault="003A772F">
                  <w:r>
                    <w:t xml:space="preserve">  Haryana</w:t>
                  </w:r>
                </w:p>
              </w:tc>
            </w:tr>
            <w:tr w:rsidR="00595848" w14:paraId="4B9C28CD" w14:textId="77777777">
              <w:trPr>
                <w:tblCellSpacing w:w="1" w:type="dxa"/>
              </w:trPr>
              <w:tc>
                <w:tcPr>
                  <w:tcW w:w="0" w:type="auto"/>
                </w:tcPr>
                <w:p w14:paraId="4B9C28CC" w14:textId="77777777" w:rsidR="00595848" w:rsidRDefault="003A772F">
                  <w:r>
                    <w:t xml:space="preserve">  </w:t>
                  </w:r>
                </w:p>
              </w:tc>
            </w:tr>
            <w:tr w:rsidR="00595848" w14:paraId="4B9C28CF" w14:textId="77777777">
              <w:trPr>
                <w:tblCellSpacing w:w="1" w:type="dxa"/>
              </w:trPr>
              <w:tc>
                <w:tcPr>
                  <w:tcW w:w="0" w:type="auto"/>
                </w:tcPr>
                <w:p w14:paraId="4B9C28CE" w14:textId="77777777" w:rsidR="00595848" w:rsidRDefault="003A772F">
                  <w:r>
                    <w:t xml:space="preserve">  Himachal Pradesh</w:t>
                  </w:r>
                </w:p>
              </w:tc>
            </w:tr>
            <w:tr w:rsidR="00595848" w14:paraId="4B9C28D1" w14:textId="77777777">
              <w:trPr>
                <w:tblCellSpacing w:w="1" w:type="dxa"/>
              </w:trPr>
              <w:tc>
                <w:tcPr>
                  <w:tcW w:w="0" w:type="auto"/>
                </w:tcPr>
                <w:p w14:paraId="4B9C28D0" w14:textId="77777777" w:rsidR="00595848" w:rsidRDefault="003A772F">
                  <w:r>
                    <w:t xml:space="preserve">  </w:t>
                  </w:r>
                </w:p>
              </w:tc>
            </w:tr>
            <w:tr w:rsidR="00595848" w14:paraId="4B9C28D3" w14:textId="77777777">
              <w:trPr>
                <w:tblCellSpacing w:w="1" w:type="dxa"/>
              </w:trPr>
              <w:tc>
                <w:tcPr>
                  <w:tcW w:w="0" w:type="auto"/>
                </w:tcPr>
                <w:p w14:paraId="4B9C28D2" w14:textId="77777777" w:rsidR="00595848" w:rsidRDefault="003A772F">
                  <w:r>
                    <w:t xml:space="preserve">  Jharkhand</w:t>
                  </w:r>
                </w:p>
              </w:tc>
            </w:tr>
            <w:tr w:rsidR="00595848" w14:paraId="4B9C28D5" w14:textId="77777777">
              <w:trPr>
                <w:tblCellSpacing w:w="1" w:type="dxa"/>
              </w:trPr>
              <w:tc>
                <w:tcPr>
                  <w:tcW w:w="0" w:type="auto"/>
                </w:tcPr>
                <w:p w14:paraId="4B9C28D4" w14:textId="77777777" w:rsidR="00595848" w:rsidRDefault="003A772F">
                  <w:r>
                    <w:t xml:space="preserve">  </w:t>
                  </w:r>
                </w:p>
              </w:tc>
            </w:tr>
            <w:tr w:rsidR="00595848" w14:paraId="4B9C28D7" w14:textId="77777777">
              <w:trPr>
                <w:tblCellSpacing w:w="1" w:type="dxa"/>
              </w:trPr>
              <w:tc>
                <w:tcPr>
                  <w:tcW w:w="0" w:type="auto"/>
                </w:tcPr>
                <w:p w14:paraId="4B9C28D6" w14:textId="77777777" w:rsidR="00595848" w:rsidRDefault="003A772F">
                  <w:r>
                    <w:t xml:space="preserve">  Karnataka</w:t>
                  </w:r>
                </w:p>
              </w:tc>
            </w:tr>
            <w:tr w:rsidR="00595848" w14:paraId="4B9C28D9" w14:textId="77777777">
              <w:trPr>
                <w:tblCellSpacing w:w="1" w:type="dxa"/>
              </w:trPr>
              <w:tc>
                <w:tcPr>
                  <w:tcW w:w="0" w:type="auto"/>
                </w:tcPr>
                <w:p w14:paraId="4B9C28D8" w14:textId="77777777" w:rsidR="00595848" w:rsidRDefault="003A772F">
                  <w:r>
                    <w:t xml:space="preserve">  </w:t>
                  </w:r>
                </w:p>
              </w:tc>
            </w:tr>
            <w:tr w:rsidR="00595848" w14:paraId="4B9C28DB" w14:textId="77777777">
              <w:trPr>
                <w:tblCellSpacing w:w="1" w:type="dxa"/>
              </w:trPr>
              <w:tc>
                <w:tcPr>
                  <w:tcW w:w="0" w:type="auto"/>
                </w:tcPr>
                <w:p w14:paraId="4B9C28DA" w14:textId="77777777" w:rsidR="00595848" w:rsidRDefault="003A772F">
                  <w:r>
                    <w:t xml:space="preserve">  Kerala</w:t>
                  </w:r>
                </w:p>
              </w:tc>
            </w:tr>
            <w:tr w:rsidR="00595848" w14:paraId="4B9C28DD" w14:textId="77777777">
              <w:trPr>
                <w:tblCellSpacing w:w="1" w:type="dxa"/>
              </w:trPr>
              <w:tc>
                <w:tcPr>
                  <w:tcW w:w="0" w:type="auto"/>
                </w:tcPr>
                <w:p w14:paraId="4B9C28DC" w14:textId="77777777" w:rsidR="00595848" w:rsidRDefault="003A772F">
                  <w:r>
                    <w:t xml:space="preserve">  </w:t>
                  </w:r>
                </w:p>
              </w:tc>
            </w:tr>
            <w:tr w:rsidR="00595848" w14:paraId="4B9C28DF" w14:textId="77777777">
              <w:trPr>
                <w:tblCellSpacing w:w="1" w:type="dxa"/>
              </w:trPr>
              <w:tc>
                <w:tcPr>
                  <w:tcW w:w="0" w:type="auto"/>
                </w:tcPr>
                <w:p w14:paraId="4B9C28DE" w14:textId="77777777" w:rsidR="00595848" w:rsidRDefault="003A772F">
                  <w:r>
                    <w:t xml:space="preserve">  Madhya Pradesh</w:t>
                  </w:r>
                </w:p>
              </w:tc>
            </w:tr>
            <w:tr w:rsidR="00595848" w14:paraId="4B9C28E1" w14:textId="77777777">
              <w:trPr>
                <w:tblCellSpacing w:w="1" w:type="dxa"/>
              </w:trPr>
              <w:tc>
                <w:tcPr>
                  <w:tcW w:w="0" w:type="auto"/>
                </w:tcPr>
                <w:p w14:paraId="4B9C28E0" w14:textId="77777777" w:rsidR="00595848" w:rsidRDefault="003A772F">
                  <w:r>
                    <w:t xml:space="preserve">  </w:t>
                  </w:r>
                </w:p>
              </w:tc>
            </w:tr>
            <w:tr w:rsidR="00595848" w14:paraId="4B9C28E3" w14:textId="77777777">
              <w:trPr>
                <w:tblCellSpacing w:w="1" w:type="dxa"/>
              </w:trPr>
              <w:tc>
                <w:tcPr>
                  <w:tcW w:w="0" w:type="auto"/>
                </w:tcPr>
                <w:p w14:paraId="4B9C28E2" w14:textId="77777777" w:rsidR="00595848" w:rsidRDefault="003A772F">
                  <w:r>
                    <w:t xml:space="preserve">  Maharashtra</w:t>
                  </w:r>
                </w:p>
              </w:tc>
            </w:tr>
            <w:tr w:rsidR="00595848" w14:paraId="4B9C28E5" w14:textId="77777777">
              <w:trPr>
                <w:tblCellSpacing w:w="1" w:type="dxa"/>
              </w:trPr>
              <w:tc>
                <w:tcPr>
                  <w:tcW w:w="0" w:type="auto"/>
                </w:tcPr>
                <w:p w14:paraId="4B9C28E4" w14:textId="77777777" w:rsidR="00595848" w:rsidRDefault="003A772F">
                  <w:r>
                    <w:t xml:space="preserve">  </w:t>
                  </w:r>
                </w:p>
              </w:tc>
            </w:tr>
            <w:tr w:rsidR="00595848" w14:paraId="4B9C28E7" w14:textId="77777777">
              <w:trPr>
                <w:tblCellSpacing w:w="1" w:type="dxa"/>
              </w:trPr>
              <w:tc>
                <w:tcPr>
                  <w:tcW w:w="0" w:type="auto"/>
                </w:tcPr>
                <w:p w14:paraId="4B9C28E6" w14:textId="77777777" w:rsidR="00595848" w:rsidRDefault="003A772F">
                  <w:r>
                    <w:t xml:space="preserve">  Manipur</w:t>
                  </w:r>
                </w:p>
              </w:tc>
            </w:tr>
            <w:tr w:rsidR="00595848" w14:paraId="4B9C28E9" w14:textId="77777777">
              <w:trPr>
                <w:tblCellSpacing w:w="1" w:type="dxa"/>
              </w:trPr>
              <w:tc>
                <w:tcPr>
                  <w:tcW w:w="0" w:type="auto"/>
                </w:tcPr>
                <w:p w14:paraId="4B9C28E8" w14:textId="77777777" w:rsidR="00595848" w:rsidRDefault="003A772F">
                  <w:r>
                    <w:t xml:space="preserve">  </w:t>
                  </w:r>
                </w:p>
              </w:tc>
            </w:tr>
            <w:tr w:rsidR="00595848" w14:paraId="4B9C28EB" w14:textId="77777777">
              <w:trPr>
                <w:tblCellSpacing w:w="1" w:type="dxa"/>
              </w:trPr>
              <w:tc>
                <w:tcPr>
                  <w:tcW w:w="0" w:type="auto"/>
                </w:tcPr>
                <w:p w14:paraId="4B9C28EA" w14:textId="77777777" w:rsidR="00595848" w:rsidRDefault="003A772F">
                  <w:r>
                    <w:t xml:space="preserve">  Meghalaya</w:t>
                  </w:r>
                </w:p>
              </w:tc>
            </w:tr>
            <w:tr w:rsidR="00595848" w14:paraId="4B9C28ED" w14:textId="77777777">
              <w:trPr>
                <w:tblCellSpacing w:w="1" w:type="dxa"/>
              </w:trPr>
              <w:tc>
                <w:tcPr>
                  <w:tcW w:w="0" w:type="auto"/>
                </w:tcPr>
                <w:p w14:paraId="4B9C28EC" w14:textId="77777777" w:rsidR="00595848" w:rsidRDefault="003A772F">
                  <w:r>
                    <w:t xml:space="preserve">  </w:t>
                  </w:r>
                </w:p>
              </w:tc>
            </w:tr>
            <w:tr w:rsidR="00595848" w14:paraId="4B9C28EF" w14:textId="77777777">
              <w:trPr>
                <w:tblCellSpacing w:w="1" w:type="dxa"/>
              </w:trPr>
              <w:tc>
                <w:tcPr>
                  <w:tcW w:w="0" w:type="auto"/>
                </w:tcPr>
                <w:p w14:paraId="4B9C28EE" w14:textId="77777777" w:rsidR="00595848" w:rsidRDefault="003A772F">
                  <w:r>
                    <w:t xml:space="preserve">  Mizoram</w:t>
                  </w:r>
                </w:p>
              </w:tc>
            </w:tr>
            <w:tr w:rsidR="00595848" w14:paraId="4B9C28F1" w14:textId="77777777">
              <w:trPr>
                <w:tblCellSpacing w:w="1" w:type="dxa"/>
              </w:trPr>
              <w:tc>
                <w:tcPr>
                  <w:tcW w:w="0" w:type="auto"/>
                </w:tcPr>
                <w:p w14:paraId="4B9C28F0" w14:textId="77777777" w:rsidR="00595848" w:rsidRDefault="003A772F">
                  <w:r>
                    <w:t xml:space="preserve">  </w:t>
                  </w:r>
                </w:p>
              </w:tc>
            </w:tr>
            <w:tr w:rsidR="00595848" w14:paraId="4B9C28F3" w14:textId="77777777">
              <w:trPr>
                <w:tblCellSpacing w:w="1" w:type="dxa"/>
              </w:trPr>
              <w:tc>
                <w:tcPr>
                  <w:tcW w:w="0" w:type="auto"/>
                </w:tcPr>
                <w:p w14:paraId="4B9C28F2" w14:textId="77777777" w:rsidR="00595848" w:rsidRDefault="003A772F">
                  <w:r>
                    <w:t xml:space="preserve">  Nagaland</w:t>
                  </w:r>
                </w:p>
              </w:tc>
            </w:tr>
            <w:tr w:rsidR="00595848" w14:paraId="4B9C28F5" w14:textId="77777777">
              <w:trPr>
                <w:tblCellSpacing w:w="1" w:type="dxa"/>
              </w:trPr>
              <w:tc>
                <w:tcPr>
                  <w:tcW w:w="0" w:type="auto"/>
                </w:tcPr>
                <w:p w14:paraId="4B9C28F4" w14:textId="77777777" w:rsidR="00595848" w:rsidRDefault="003A772F">
                  <w:r>
                    <w:t xml:space="preserve">  </w:t>
                  </w:r>
                </w:p>
              </w:tc>
            </w:tr>
            <w:tr w:rsidR="00595848" w14:paraId="4B9C28F7" w14:textId="77777777">
              <w:trPr>
                <w:tblCellSpacing w:w="1" w:type="dxa"/>
              </w:trPr>
              <w:tc>
                <w:tcPr>
                  <w:tcW w:w="0" w:type="auto"/>
                </w:tcPr>
                <w:p w14:paraId="4B9C28F6" w14:textId="77777777" w:rsidR="00595848" w:rsidRDefault="003A772F">
                  <w:r>
                    <w:lastRenderedPageBreak/>
                    <w:t xml:space="preserve">  Odisha</w:t>
                  </w:r>
                </w:p>
              </w:tc>
            </w:tr>
            <w:tr w:rsidR="00595848" w14:paraId="4B9C28F9" w14:textId="77777777">
              <w:trPr>
                <w:tblCellSpacing w:w="1" w:type="dxa"/>
              </w:trPr>
              <w:tc>
                <w:tcPr>
                  <w:tcW w:w="0" w:type="auto"/>
                </w:tcPr>
                <w:p w14:paraId="4B9C28F8" w14:textId="77777777" w:rsidR="00595848" w:rsidRDefault="003A772F">
                  <w:r>
                    <w:t xml:space="preserve">  </w:t>
                  </w:r>
                </w:p>
              </w:tc>
            </w:tr>
            <w:tr w:rsidR="00595848" w14:paraId="4B9C28FB" w14:textId="77777777">
              <w:trPr>
                <w:tblCellSpacing w:w="1" w:type="dxa"/>
              </w:trPr>
              <w:tc>
                <w:tcPr>
                  <w:tcW w:w="0" w:type="auto"/>
                </w:tcPr>
                <w:p w14:paraId="4B9C28FA" w14:textId="77777777" w:rsidR="00595848" w:rsidRDefault="003A772F">
                  <w:r>
                    <w:t xml:space="preserve">  Punjab</w:t>
                  </w:r>
                </w:p>
              </w:tc>
            </w:tr>
            <w:tr w:rsidR="00595848" w14:paraId="4B9C28FD" w14:textId="77777777">
              <w:trPr>
                <w:tblCellSpacing w:w="1" w:type="dxa"/>
              </w:trPr>
              <w:tc>
                <w:tcPr>
                  <w:tcW w:w="0" w:type="auto"/>
                </w:tcPr>
                <w:p w14:paraId="4B9C28FC" w14:textId="77777777" w:rsidR="00595848" w:rsidRDefault="003A772F">
                  <w:r>
                    <w:t xml:space="preserve">  </w:t>
                  </w:r>
                </w:p>
              </w:tc>
            </w:tr>
            <w:tr w:rsidR="00595848" w14:paraId="4B9C28FF" w14:textId="77777777">
              <w:trPr>
                <w:tblCellSpacing w:w="1" w:type="dxa"/>
              </w:trPr>
              <w:tc>
                <w:tcPr>
                  <w:tcW w:w="0" w:type="auto"/>
                </w:tcPr>
                <w:p w14:paraId="4B9C28FE" w14:textId="77777777" w:rsidR="00595848" w:rsidRDefault="003A772F">
                  <w:r>
                    <w:t xml:space="preserve">  Rajasthan</w:t>
                  </w:r>
                </w:p>
              </w:tc>
            </w:tr>
            <w:tr w:rsidR="00595848" w14:paraId="4B9C2901" w14:textId="77777777">
              <w:trPr>
                <w:tblCellSpacing w:w="1" w:type="dxa"/>
              </w:trPr>
              <w:tc>
                <w:tcPr>
                  <w:tcW w:w="0" w:type="auto"/>
                </w:tcPr>
                <w:p w14:paraId="4B9C2900" w14:textId="77777777" w:rsidR="00595848" w:rsidRDefault="003A772F">
                  <w:r>
                    <w:t xml:space="preserve">  </w:t>
                  </w:r>
                </w:p>
              </w:tc>
            </w:tr>
            <w:tr w:rsidR="00595848" w14:paraId="4B9C2903" w14:textId="77777777">
              <w:trPr>
                <w:tblCellSpacing w:w="1" w:type="dxa"/>
              </w:trPr>
              <w:tc>
                <w:tcPr>
                  <w:tcW w:w="0" w:type="auto"/>
                </w:tcPr>
                <w:p w14:paraId="4B9C2902" w14:textId="77777777" w:rsidR="00595848" w:rsidRDefault="003A772F">
                  <w:r>
                    <w:t xml:space="preserve">  Sikkim</w:t>
                  </w:r>
                </w:p>
              </w:tc>
            </w:tr>
            <w:tr w:rsidR="00595848" w14:paraId="4B9C2905" w14:textId="77777777">
              <w:trPr>
                <w:tblCellSpacing w:w="1" w:type="dxa"/>
              </w:trPr>
              <w:tc>
                <w:tcPr>
                  <w:tcW w:w="0" w:type="auto"/>
                </w:tcPr>
                <w:p w14:paraId="4B9C2904" w14:textId="77777777" w:rsidR="00595848" w:rsidRDefault="003A772F">
                  <w:r>
                    <w:t xml:space="preserve">  </w:t>
                  </w:r>
                </w:p>
              </w:tc>
            </w:tr>
            <w:tr w:rsidR="00595848" w14:paraId="4B9C2907" w14:textId="77777777">
              <w:trPr>
                <w:tblCellSpacing w:w="1" w:type="dxa"/>
              </w:trPr>
              <w:tc>
                <w:tcPr>
                  <w:tcW w:w="0" w:type="auto"/>
                </w:tcPr>
                <w:p w14:paraId="4B9C2906" w14:textId="77777777" w:rsidR="00595848" w:rsidRDefault="003A772F">
                  <w:r>
                    <w:t xml:space="preserve">  Tamil Nadu</w:t>
                  </w:r>
                </w:p>
              </w:tc>
            </w:tr>
            <w:tr w:rsidR="00595848" w14:paraId="4B9C2909" w14:textId="77777777">
              <w:trPr>
                <w:tblCellSpacing w:w="1" w:type="dxa"/>
              </w:trPr>
              <w:tc>
                <w:tcPr>
                  <w:tcW w:w="0" w:type="auto"/>
                </w:tcPr>
                <w:p w14:paraId="4B9C2908" w14:textId="77777777" w:rsidR="00595848" w:rsidRDefault="003A772F">
                  <w:r>
                    <w:t xml:space="preserve">  </w:t>
                  </w:r>
                </w:p>
              </w:tc>
            </w:tr>
            <w:tr w:rsidR="00595848" w14:paraId="4B9C290B" w14:textId="77777777">
              <w:trPr>
                <w:tblCellSpacing w:w="1" w:type="dxa"/>
              </w:trPr>
              <w:tc>
                <w:tcPr>
                  <w:tcW w:w="0" w:type="auto"/>
                </w:tcPr>
                <w:p w14:paraId="4B9C290A" w14:textId="77777777" w:rsidR="00595848" w:rsidRDefault="003A772F">
                  <w:r>
                    <w:t xml:space="preserve">  Telangana</w:t>
                  </w:r>
                </w:p>
              </w:tc>
            </w:tr>
            <w:tr w:rsidR="00595848" w14:paraId="4B9C290D" w14:textId="77777777">
              <w:trPr>
                <w:tblCellSpacing w:w="1" w:type="dxa"/>
              </w:trPr>
              <w:tc>
                <w:tcPr>
                  <w:tcW w:w="0" w:type="auto"/>
                </w:tcPr>
                <w:p w14:paraId="4B9C290C" w14:textId="77777777" w:rsidR="00595848" w:rsidRDefault="003A772F">
                  <w:r>
                    <w:t xml:space="preserve">  </w:t>
                  </w:r>
                </w:p>
              </w:tc>
            </w:tr>
            <w:tr w:rsidR="00595848" w14:paraId="4B9C290F" w14:textId="77777777">
              <w:trPr>
                <w:tblCellSpacing w:w="1" w:type="dxa"/>
              </w:trPr>
              <w:tc>
                <w:tcPr>
                  <w:tcW w:w="0" w:type="auto"/>
                </w:tcPr>
                <w:p w14:paraId="4B9C290E" w14:textId="77777777" w:rsidR="00595848" w:rsidRDefault="003A772F">
                  <w:r>
                    <w:t xml:space="preserve">  Tripura</w:t>
                  </w:r>
                </w:p>
              </w:tc>
            </w:tr>
            <w:tr w:rsidR="00595848" w14:paraId="4B9C2911" w14:textId="77777777">
              <w:trPr>
                <w:tblCellSpacing w:w="1" w:type="dxa"/>
              </w:trPr>
              <w:tc>
                <w:tcPr>
                  <w:tcW w:w="0" w:type="auto"/>
                </w:tcPr>
                <w:p w14:paraId="4B9C2910" w14:textId="77777777" w:rsidR="00595848" w:rsidRDefault="003A772F">
                  <w:r>
                    <w:t xml:space="preserve">  </w:t>
                  </w:r>
                </w:p>
              </w:tc>
            </w:tr>
            <w:tr w:rsidR="00595848" w14:paraId="4B9C2913" w14:textId="77777777">
              <w:trPr>
                <w:tblCellSpacing w:w="1" w:type="dxa"/>
              </w:trPr>
              <w:tc>
                <w:tcPr>
                  <w:tcW w:w="0" w:type="auto"/>
                </w:tcPr>
                <w:p w14:paraId="4B9C2912" w14:textId="77777777" w:rsidR="00595848" w:rsidRDefault="003A772F">
                  <w:r>
                    <w:t xml:space="preserve">  Uttar Pradesh</w:t>
                  </w:r>
                </w:p>
              </w:tc>
            </w:tr>
            <w:tr w:rsidR="00595848" w14:paraId="4B9C2915" w14:textId="77777777">
              <w:trPr>
                <w:tblCellSpacing w:w="1" w:type="dxa"/>
              </w:trPr>
              <w:tc>
                <w:tcPr>
                  <w:tcW w:w="0" w:type="auto"/>
                </w:tcPr>
                <w:p w14:paraId="4B9C2914" w14:textId="77777777" w:rsidR="00595848" w:rsidRDefault="003A772F">
                  <w:r>
                    <w:t xml:space="preserve">  </w:t>
                  </w:r>
                </w:p>
              </w:tc>
            </w:tr>
            <w:tr w:rsidR="00595848" w14:paraId="4B9C2917" w14:textId="77777777">
              <w:trPr>
                <w:tblCellSpacing w:w="1" w:type="dxa"/>
              </w:trPr>
              <w:tc>
                <w:tcPr>
                  <w:tcW w:w="0" w:type="auto"/>
                </w:tcPr>
                <w:p w14:paraId="4B9C2916" w14:textId="77777777" w:rsidR="00595848" w:rsidRDefault="003A772F">
                  <w:r>
                    <w:t xml:space="preserve">  Uttarakhand</w:t>
                  </w:r>
                </w:p>
              </w:tc>
            </w:tr>
            <w:tr w:rsidR="00595848" w14:paraId="4B9C2919" w14:textId="77777777">
              <w:trPr>
                <w:tblCellSpacing w:w="1" w:type="dxa"/>
              </w:trPr>
              <w:tc>
                <w:tcPr>
                  <w:tcW w:w="0" w:type="auto"/>
                </w:tcPr>
                <w:p w14:paraId="4B9C2918" w14:textId="77777777" w:rsidR="00595848" w:rsidRDefault="003A772F">
                  <w:r>
                    <w:t xml:space="preserve">  </w:t>
                  </w:r>
                </w:p>
              </w:tc>
            </w:tr>
            <w:tr w:rsidR="00595848" w14:paraId="4B9C291B" w14:textId="77777777">
              <w:trPr>
                <w:tblCellSpacing w:w="1" w:type="dxa"/>
              </w:trPr>
              <w:tc>
                <w:tcPr>
                  <w:tcW w:w="0" w:type="auto"/>
                </w:tcPr>
                <w:p w14:paraId="4B9C291A" w14:textId="77777777" w:rsidR="00595848" w:rsidRDefault="003A772F">
                  <w:r>
                    <w:t xml:space="preserve">  West Bengal</w:t>
                  </w:r>
                </w:p>
              </w:tc>
            </w:tr>
            <w:tr w:rsidR="00595848" w14:paraId="4B9C291D" w14:textId="77777777">
              <w:trPr>
                <w:tblCellSpacing w:w="1" w:type="dxa"/>
              </w:trPr>
              <w:tc>
                <w:tcPr>
                  <w:tcW w:w="0" w:type="auto"/>
                </w:tcPr>
                <w:p w14:paraId="4B9C291C" w14:textId="77777777" w:rsidR="00595848" w:rsidRDefault="003A772F">
                  <w:r>
                    <w:t xml:space="preserve">  </w:t>
                  </w:r>
                </w:p>
              </w:tc>
            </w:tr>
            <w:tr w:rsidR="00595848" w14:paraId="4B9C291F" w14:textId="77777777">
              <w:trPr>
                <w:tblCellSpacing w:w="1" w:type="dxa"/>
              </w:trPr>
              <w:tc>
                <w:tcPr>
                  <w:tcW w:w="0" w:type="auto"/>
                </w:tcPr>
                <w:p w14:paraId="4B9C291E" w14:textId="77777777" w:rsidR="00595848" w:rsidRDefault="003A772F">
                  <w:r>
                    <w:t xml:space="preserve">  </w:t>
                  </w:r>
                </w:p>
              </w:tc>
            </w:tr>
            <w:tr w:rsidR="00595848" w14:paraId="4B9C2921" w14:textId="77777777">
              <w:trPr>
                <w:tblCellSpacing w:w="1" w:type="dxa"/>
              </w:trPr>
              <w:tc>
                <w:tcPr>
                  <w:tcW w:w="0" w:type="auto"/>
                </w:tcPr>
                <w:p w14:paraId="4B9C2920" w14:textId="77777777" w:rsidR="00595848" w:rsidRDefault="003A772F">
                  <w:r>
                    <w:t>Union territories:</w:t>
                  </w:r>
                </w:p>
              </w:tc>
            </w:tr>
            <w:tr w:rsidR="00595848" w14:paraId="4B9C2923" w14:textId="77777777">
              <w:trPr>
                <w:tblCellSpacing w:w="1" w:type="dxa"/>
              </w:trPr>
              <w:tc>
                <w:tcPr>
                  <w:tcW w:w="0" w:type="auto"/>
                </w:tcPr>
                <w:p w14:paraId="4B9C2922" w14:textId="77777777" w:rsidR="00595848" w:rsidRDefault="003A772F">
                  <w:r>
                    <w:t xml:space="preserve">  Andaman &amp; Nico-</w:t>
                  </w:r>
                </w:p>
              </w:tc>
            </w:tr>
            <w:tr w:rsidR="00595848" w14:paraId="4B9C2925" w14:textId="77777777">
              <w:trPr>
                <w:tblCellSpacing w:w="1" w:type="dxa"/>
              </w:trPr>
              <w:tc>
                <w:tcPr>
                  <w:tcW w:w="0" w:type="auto"/>
                </w:tcPr>
                <w:p w14:paraId="4B9C2924" w14:textId="77777777" w:rsidR="00595848" w:rsidRDefault="003A772F">
                  <w:r>
                    <w:t xml:space="preserve">    bar Islands</w:t>
                  </w:r>
                </w:p>
              </w:tc>
            </w:tr>
            <w:tr w:rsidR="00595848" w14:paraId="4B9C2927" w14:textId="77777777">
              <w:trPr>
                <w:tblCellSpacing w:w="1" w:type="dxa"/>
              </w:trPr>
              <w:tc>
                <w:tcPr>
                  <w:tcW w:w="0" w:type="auto"/>
                </w:tcPr>
                <w:p w14:paraId="4B9C2926" w14:textId="77777777" w:rsidR="00595848" w:rsidRDefault="003A772F">
                  <w:r>
                    <w:t xml:space="preserve">  Chandigarh</w:t>
                  </w:r>
                </w:p>
              </w:tc>
            </w:tr>
            <w:tr w:rsidR="00595848" w14:paraId="4B9C2929" w14:textId="77777777">
              <w:trPr>
                <w:tblCellSpacing w:w="1" w:type="dxa"/>
              </w:trPr>
              <w:tc>
                <w:tcPr>
                  <w:tcW w:w="0" w:type="auto"/>
                </w:tcPr>
                <w:p w14:paraId="4B9C2928" w14:textId="77777777" w:rsidR="00595848" w:rsidRDefault="003A772F">
                  <w:r>
                    <w:t xml:space="preserve">  </w:t>
                  </w:r>
                </w:p>
              </w:tc>
            </w:tr>
            <w:tr w:rsidR="00595848" w14:paraId="4B9C292B" w14:textId="77777777">
              <w:trPr>
                <w:tblCellSpacing w:w="1" w:type="dxa"/>
              </w:trPr>
              <w:tc>
                <w:tcPr>
                  <w:tcW w:w="0" w:type="auto"/>
                </w:tcPr>
                <w:p w14:paraId="4B9C292A" w14:textId="77777777" w:rsidR="00595848" w:rsidRDefault="003A772F">
                  <w:r>
                    <w:t xml:space="preserve">  Dadra &amp; Nagar Haveli</w:t>
                  </w:r>
                </w:p>
              </w:tc>
            </w:tr>
            <w:tr w:rsidR="00595848" w14:paraId="4B9C292D" w14:textId="77777777">
              <w:trPr>
                <w:tblCellSpacing w:w="1" w:type="dxa"/>
              </w:trPr>
              <w:tc>
                <w:tcPr>
                  <w:tcW w:w="0" w:type="auto"/>
                </w:tcPr>
                <w:p w14:paraId="4B9C292C" w14:textId="77777777" w:rsidR="00595848" w:rsidRDefault="003A772F">
                  <w:r>
                    <w:t xml:space="preserve">    &amp; Daman &amp; Diu</w:t>
                  </w:r>
                </w:p>
              </w:tc>
            </w:tr>
            <w:tr w:rsidR="00595848" w14:paraId="4B9C292F" w14:textId="77777777">
              <w:trPr>
                <w:tblCellSpacing w:w="1" w:type="dxa"/>
              </w:trPr>
              <w:tc>
                <w:tcPr>
                  <w:tcW w:w="0" w:type="auto"/>
                </w:tcPr>
                <w:p w14:paraId="4B9C292E" w14:textId="77777777" w:rsidR="00595848" w:rsidRDefault="003A772F">
                  <w:r>
                    <w:t xml:space="preserve">  Jammu &amp; Kashmir</w:t>
                  </w:r>
                </w:p>
              </w:tc>
            </w:tr>
            <w:tr w:rsidR="00595848" w14:paraId="4B9C2931" w14:textId="77777777">
              <w:trPr>
                <w:tblCellSpacing w:w="1" w:type="dxa"/>
              </w:trPr>
              <w:tc>
                <w:tcPr>
                  <w:tcW w:w="0" w:type="auto"/>
                </w:tcPr>
                <w:p w14:paraId="4B9C2930" w14:textId="77777777" w:rsidR="00595848" w:rsidRDefault="003A772F">
                  <w:r>
                    <w:t xml:space="preserve">  </w:t>
                  </w:r>
                </w:p>
              </w:tc>
            </w:tr>
            <w:tr w:rsidR="00595848" w14:paraId="4B9C2933" w14:textId="77777777">
              <w:trPr>
                <w:tblCellSpacing w:w="1" w:type="dxa"/>
              </w:trPr>
              <w:tc>
                <w:tcPr>
                  <w:tcW w:w="0" w:type="auto"/>
                </w:tcPr>
                <w:p w14:paraId="4B9C2932" w14:textId="77777777" w:rsidR="00595848" w:rsidRDefault="003A772F">
                  <w:r>
                    <w:t xml:space="preserve">  Ladakh</w:t>
                  </w:r>
                </w:p>
              </w:tc>
            </w:tr>
            <w:tr w:rsidR="00595848" w14:paraId="4B9C2935" w14:textId="77777777">
              <w:trPr>
                <w:tblCellSpacing w:w="1" w:type="dxa"/>
              </w:trPr>
              <w:tc>
                <w:tcPr>
                  <w:tcW w:w="0" w:type="auto"/>
                </w:tcPr>
                <w:p w14:paraId="4B9C2934" w14:textId="77777777" w:rsidR="00595848" w:rsidRDefault="003A772F">
                  <w:r>
                    <w:t xml:space="preserve">  </w:t>
                  </w:r>
                </w:p>
              </w:tc>
            </w:tr>
            <w:tr w:rsidR="00595848" w14:paraId="4B9C2937" w14:textId="77777777">
              <w:trPr>
                <w:tblCellSpacing w:w="1" w:type="dxa"/>
              </w:trPr>
              <w:tc>
                <w:tcPr>
                  <w:tcW w:w="0" w:type="auto"/>
                </w:tcPr>
                <w:p w14:paraId="4B9C2936" w14:textId="77777777" w:rsidR="00595848" w:rsidRDefault="003A772F">
                  <w:r>
                    <w:t xml:space="preserve">  Lakshadweep</w:t>
                  </w:r>
                </w:p>
              </w:tc>
            </w:tr>
            <w:tr w:rsidR="00595848" w14:paraId="4B9C2939" w14:textId="77777777">
              <w:trPr>
                <w:tblCellSpacing w:w="1" w:type="dxa"/>
              </w:trPr>
              <w:tc>
                <w:tcPr>
                  <w:tcW w:w="0" w:type="auto"/>
                </w:tcPr>
                <w:p w14:paraId="4B9C2938" w14:textId="77777777" w:rsidR="00595848" w:rsidRDefault="003A772F">
                  <w:r>
                    <w:t xml:space="preserve">  </w:t>
                  </w:r>
                </w:p>
              </w:tc>
            </w:tr>
            <w:tr w:rsidR="00595848" w14:paraId="4B9C293B" w14:textId="77777777">
              <w:trPr>
                <w:tblCellSpacing w:w="1" w:type="dxa"/>
              </w:trPr>
              <w:tc>
                <w:tcPr>
                  <w:tcW w:w="0" w:type="auto"/>
                </w:tcPr>
                <w:p w14:paraId="4B9C293A" w14:textId="77777777" w:rsidR="00595848" w:rsidRDefault="003A772F">
                  <w:r>
                    <w:t xml:space="preserve">  </w:t>
                  </w:r>
                  <w:proofErr w:type="spellStart"/>
                  <w:r>
                    <w:t>Nct</w:t>
                  </w:r>
                  <w:proofErr w:type="spellEnd"/>
                  <w:r>
                    <w:t xml:space="preserve"> of Delhi</w:t>
                  </w:r>
                </w:p>
              </w:tc>
            </w:tr>
            <w:tr w:rsidR="00595848" w14:paraId="4B9C293D" w14:textId="77777777">
              <w:trPr>
                <w:tblCellSpacing w:w="1" w:type="dxa"/>
              </w:trPr>
              <w:tc>
                <w:tcPr>
                  <w:tcW w:w="0" w:type="auto"/>
                </w:tcPr>
                <w:p w14:paraId="4B9C293C" w14:textId="77777777" w:rsidR="00595848" w:rsidRDefault="003A772F">
                  <w:r>
                    <w:t xml:space="preserve">  </w:t>
                  </w:r>
                </w:p>
              </w:tc>
            </w:tr>
            <w:tr w:rsidR="00595848" w14:paraId="4B9C293F" w14:textId="77777777">
              <w:trPr>
                <w:tblCellSpacing w:w="1" w:type="dxa"/>
              </w:trPr>
              <w:tc>
                <w:tcPr>
                  <w:tcW w:w="0" w:type="auto"/>
                </w:tcPr>
                <w:p w14:paraId="4B9C293E" w14:textId="77777777" w:rsidR="00595848" w:rsidRDefault="003A772F">
                  <w:r>
                    <w:t xml:space="preserve">  Puducherry</w:t>
                  </w:r>
                </w:p>
              </w:tc>
            </w:tr>
            <w:tr w:rsidR="00595848" w14:paraId="4B9C2941" w14:textId="77777777">
              <w:trPr>
                <w:tblCellSpacing w:w="1" w:type="dxa"/>
              </w:trPr>
              <w:tc>
                <w:tcPr>
                  <w:tcW w:w="0" w:type="auto"/>
                </w:tcPr>
                <w:p w14:paraId="4B9C2940" w14:textId="77777777" w:rsidR="00595848" w:rsidRDefault="003A772F">
                  <w:r>
                    <w:t xml:space="preserve">  </w:t>
                  </w:r>
                </w:p>
              </w:tc>
            </w:tr>
          </w:tbl>
          <w:p w14:paraId="4B9C2942"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873"/>
              <w:gridCol w:w="872"/>
              <w:gridCol w:w="832"/>
              <w:gridCol w:w="872"/>
              <w:gridCol w:w="859"/>
            </w:tblGrid>
            <w:tr w:rsidR="00595848" w14:paraId="4B9C2948" w14:textId="77777777">
              <w:trPr>
                <w:tblHeader/>
                <w:tblCellSpacing w:w="1" w:type="dxa"/>
              </w:trPr>
              <w:tc>
                <w:tcPr>
                  <w:tcW w:w="0" w:type="auto"/>
                </w:tcPr>
                <w:p w14:paraId="4B9C2943" w14:textId="77777777" w:rsidR="00595848" w:rsidRDefault="003A772F">
                  <w:r>
                    <w:lastRenderedPageBreak/>
                    <w:t>1992/3–</w:t>
                  </w:r>
                </w:p>
              </w:tc>
              <w:tc>
                <w:tcPr>
                  <w:tcW w:w="0" w:type="auto"/>
                </w:tcPr>
                <w:p w14:paraId="4B9C2944" w14:textId="77777777" w:rsidR="00595848" w:rsidRDefault="003A772F">
                  <w:r>
                    <w:t>1992/3–</w:t>
                  </w:r>
                </w:p>
              </w:tc>
              <w:tc>
                <w:tcPr>
                  <w:tcW w:w="0" w:type="auto"/>
                </w:tcPr>
                <w:p w14:paraId="4B9C2945" w14:textId="77777777" w:rsidR="00595848" w:rsidRDefault="003A772F">
                  <w:r>
                    <w:t>1998/9–</w:t>
                  </w:r>
                </w:p>
              </w:tc>
              <w:tc>
                <w:tcPr>
                  <w:tcW w:w="0" w:type="auto"/>
                </w:tcPr>
                <w:p w14:paraId="4B9C2946" w14:textId="77777777" w:rsidR="00595848" w:rsidRDefault="003A772F">
                  <w:r>
                    <w:t>2005/6–</w:t>
                  </w:r>
                </w:p>
              </w:tc>
              <w:tc>
                <w:tcPr>
                  <w:tcW w:w="0" w:type="auto"/>
                </w:tcPr>
                <w:p w14:paraId="4B9C2947" w14:textId="77777777" w:rsidR="00595848" w:rsidRDefault="003A772F">
                  <w:r>
                    <w:t>2015/6–</w:t>
                  </w:r>
                </w:p>
              </w:tc>
            </w:tr>
            <w:tr w:rsidR="00595848" w14:paraId="4B9C294E" w14:textId="77777777">
              <w:trPr>
                <w:tblCellSpacing w:w="1" w:type="dxa"/>
              </w:trPr>
              <w:tc>
                <w:tcPr>
                  <w:tcW w:w="0" w:type="auto"/>
                  <w:tcBorders>
                    <w:bottom w:val="single" w:sz="0" w:space="0" w:color="000000"/>
                  </w:tcBorders>
                </w:tcPr>
                <w:p w14:paraId="4B9C2949" w14:textId="77777777" w:rsidR="00595848" w:rsidRDefault="003A772F">
                  <w:r>
                    <w:t>2019/21</w:t>
                  </w:r>
                </w:p>
              </w:tc>
              <w:tc>
                <w:tcPr>
                  <w:tcW w:w="0" w:type="auto"/>
                  <w:tcBorders>
                    <w:bottom w:val="single" w:sz="0" w:space="0" w:color="000000"/>
                  </w:tcBorders>
                </w:tcPr>
                <w:p w14:paraId="4B9C294A" w14:textId="77777777" w:rsidR="00595848" w:rsidRDefault="003A772F">
                  <w:r>
                    <w:t>1998/9</w:t>
                  </w:r>
                </w:p>
              </w:tc>
              <w:tc>
                <w:tcPr>
                  <w:tcW w:w="0" w:type="auto"/>
                  <w:tcBorders>
                    <w:bottom w:val="single" w:sz="0" w:space="0" w:color="000000"/>
                  </w:tcBorders>
                </w:tcPr>
                <w:p w14:paraId="4B9C294B" w14:textId="77777777" w:rsidR="00595848" w:rsidRDefault="003A772F">
                  <w:r>
                    <w:t>2005/6</w:t>
                  </w:r>
                </w:p>
              </w:tc>
              <w:tc>
                <w:tcPr>
                  <w:tcW w:w="0" w:type="auto"/>
                  <w:tcBorders>
                    <w:bottom w:val="single" w:sz="0" w:space="0" w:color="000000"/>
                  </w:tcBorders>
                </w:tcPr>
                <w:p w14:paraId="4B9C294C" w14:textId="77777777" w:rsidR="00595848" w:rsidRDefault="003A772F">
                  <w:r>
                    <w:t>2015/6</w:t>
                  </w:r>
                </w:p>
              </w:tc>
              <w:tc>
                <w:tcPr>
                  <w:tcW w:w="0" w:type="auto"/>
                  <w:tcBorders>
                    <w:bottom w:val="single" w:sz="0" w:space="0" w:color="000000"/>
                  </w:tcBorders>
                </w:tcPr>
                <w:p w14:paraId="4B9C294D" w14:textId="77777777" w:rsidR="00595848" w:rsidRDefault="003A772F">
                  <w:r>
                    <w:t>2019/21</w:t>
                  </w:r>
                </w:p>
              </w:tc>
            </w:tr>
            <w:tr w:rsidR="00595848" w14:paraId="4B9C2954" w14:textId="77777777">
              <w:trPr>
                <w:tblCellSpacing w:w="1" w:type="dxa"/>
              </w:trPr>
              <w:tc>
                <w:tcPr>
                  <w:tcW w:w="0" w:type="auto"/>
                  <w:tcBorders>
                    <w:top w:val="single" w:sz="0" w:space="0" w:color="000000"/>
                  </w:tcBorders>
                </w:tcPr>
                <w:p w14:paraId="4B9C294F" w14:textId="77777777" w:rsidR="00595848" w:rsidRDefault="00595848"/>
              </w:tc>
              <w:tc>
                <w:tcPr>
                  <w:tcW w:w="0" w:type="auto"/>
                  <w:tcBorders>
                    <w:top w:val="single" w:sz="0" w:space="0" w:color="000000"/>
                  </w:tcBorders>
                </w:tcPr>
                <w:p w14:paraId="4B9C2950" w14:textId="77777777" w:rsidR="00595848" w:rsidRDefault="00595848"/>
              </w:tc>
              <w:tc>
                <w:tcPr>
                  <w:tcW w:w="0" w:type="auto"/>
                  <w:tcBorders>
                    <w:top w:val="single" w:sz="0" w:space="0" w:color="000000"/>
                  </w:tcBorders>
                </w:tcPr>
                <w:p w14:paraId="4B9C2951" w14:textId="77777777" w:rsidR="00595848" w:rsidRDefault="00595848"/>
              </w:tc>
              <w:tc>
                <w:tcPr>
                  <w:tcW w:w="0" w:type="auto"/>
                  <w:tcBorders>
                    <w:top w:val="single" w:sz="0" w:space="0" w:color="000000"/>
                  </w:tcBorders>
                </w:tcPr>
                <w:p w14:paraId="4B9C2952" w14:textId="77777777" w:rsidR="00595848" w:rsidRDefault="00595848"/>
              </w:tc>
              <w:tc>
                <w:tcPr>
                  <w:tcW w:w="0" w:type="auto"/>
                  <w:tcBorders>
                    <w:top w:val="single" w:sz="0" w:space="0" w:color="000000"/>
                  </w:tcBorders>
                </w:tcPr>
                <w:p w14:paraId="4B9C2953" w14:textId="77777777" w:rsidR="00595848" w:rsidRDefault="00595848"/>
              </w:tc>
            </w:tr>
            <w:tr w:rsidR="00595848" w14:paraId="4B9C295A" w14:textId="77777777">
              <w:trPr>
                <w:tblCellSpacing w:w="1" w:type="dxa"/>
              </w:trPr>
              <w:tc>
                <w:tcPr>
                  <w:tcW w:w="0" w:type="auto"/>
                </w:tcPr>
                <w:p w14:paraId="4B9C2955" w14:textId="77777777" w:rsidR="00595848" w:rsidRDefault="00595848"/>
              </w:tc>
              <w:tc>
                <w:tcPr>
                  <w:tcW w:w="0" w:type="auto"/>
                </w:tcPr>
                <w:p w14:paraId="4B9C2956" w14:textId="77777777" w:rsidR="00595848" w:rsidRDefault="00595848"/>
              </w:tc>
              <w:tc>
                <w:tcPr>
                  <w:tcW w:w="0" w:type="auto"/>
                </w:tcPr>
                <w:p w14:paraId="4B9C2957" w14:textId="77777777" w:rsidR="00595848" w:rsidRDefault="00595848"/>
              </w:tc>
              <w:tc>
                <w:tcPr>
                  <w:tcW w:w="0" w:type="auto"/>
                </w:tcPr>
                <w:p w14:paraId="4B9C2958" w14:textId="77777777" w:rsidR="00595848" w:rsidRDefault="00595848"/>
              </w:tc>
              <w:tc>
                <w:tcPr>
                  <w:tcW w:w="0" w:type="auto"/>
                </w:tcPr>
                <w:p w14:paraId="4B9C2959" w14:textId="77777777" w:rsidR="00595848" w:rsidRDefault="00595848"/>
              </w:tc>
            </w:tr>
            <w:tr w:rsidR="00595848" w14:paraId="4B9C2960" w14:textId="77777777">
              <w:trPr>
                <w:tblCellSpacing w:w="1" w:type="dxa"/>
              </w:trPr>
              <w:tc>
                <w:tcPr>
                  <w:tcW w:w="0" w:type="auto"/>
                </w:tcPr>
                <w:p w14:paraId="4B9C295B" w14:textId="77777777" w:rsidR="00595848" w:rsidRDefault="003A772F">
                  <w:r>
                    <w:t>-10***</w:t>
                  </w:r>
                </w:p>
              </w:tc>
              <w:tc>
                <w:tcPr>
                  <w:tcW w:w="0" w:type="auto"/>
                </w:tcPr>
                <w:p w14:paraId="4B9C295C" w14:textId="77777777" w:rsidR="00595848" w:rsidRDefault="003A772F">
                  <w:r>
                    <w:t>1</w:t>
                  </w:r>
                </w:p>
              </w:tc>
              <w:tc>
                <w:tcPr>
                  <w:tcW w:w="0" w:type="auto"/>
                </w:tcPr>
                <w:p w14:paraId="4B9C295D" w14:textId="77777777" w:rsidR="00595848" w:rsidRDefault="003A772F">
                  <w:r>
                    <w:t>-5**</w:t>
                  </w:r>
                </w:p>
              </w:tc>
              <w:tc>
                <w:tcPr>
                  <w:tcW w:w="0" w:type="auto"/>
                </w:tcPr>
                <w:p w14:paraId="4B9C295E" w14:textId="77777777" w:rsidR="00595848" w:rsidRDefault="003A772F">
                  <w:r>
                    <w:t>-7***</w:t>
                  </w:r>
                </w:p>
              </w:tc>
              <w:tc>
                <w:tcPr>
                  <w:tcW w:w="0" w:type="auto"/>
                </w:tcPr>
                <w:p w14:paraId="4B9C295F" w14:textId="77777777" w:rsidR="00595848" w:rsidRDefault="003A772F">
                  <w:r>
                    <w:t>-0.3</w:t>
                  </w:r>
                </w:p>
              </w:tc>
            </w:tr>
            <w:tr w:rsidR="00595848" w14:paraId="4B9C2966" w14:textId="77777777">
              <w:trPr>
                <w:tblCellSpacing w:w="1" w:type="dxa"/>
              </w:trPr>
              <w:tc>
                <w:tcPr>
                  <w:tcW w:w="0" w:type="auto"/>
                </w:tcPr>
                <w:p w14:paraId="4B9C2961" w14:textId="77777777" w:rsidR="00595848" w:rsidRDefault="003A772F">
                  <w:r>
                    <w:t>[-14, -6]</w:t>
                  </w:r>
                </w:p>
              </w:tc>
              <w:tc>
                <w:tcPr>
                  <w:tcW w:w="0" w:type="auto"/>
                </w:tcPr>
                <w:p w14:paraId="4B9C2962" w14:textId="77777777" w:rsidR="00595848" w:rsidRDefault="003A772F">
                  <w:r>
                    <w:t>[-4, 7]</w:t>
                  </w:r>
                </w:p>
              </w:tc>
              <w:tc>
                <w:tcPr>
                  <w:tcW w:w="0" w:type="auto"/>
                </w:tcPr>
                <w:p w14:paraId="4B9C2963" w14:textId="77777777" w:rsidR="00595848" w:rsidRDefault="003A772F">
                  <w:r>
                    <w:t>[-9, -0.6]</w:t>
                  </w:r>
                </w:p>
              </w:tc>
              <w:tc>
                <w:tcPr>
                  <w:tcW w:w="0" w:type="auto"/>
                </w:tcPr>
                <w:p w14:paraId="4B9C2964" w14:textId="77777777" w:rsidR="00595848" w:rsidRDefault="003A772F">
                  <w:r>
                    <w:t>[-9, -5]</w:t>
                  </w:r>
                </w:p>
              </w:tc>
              <w:tc>
                <w:tcPr>
                  <w:tcW w:w="0" w:type="auto"/>
                </w:tcPr>
                <w:p w14:paraId="4B9C2965" w14:textId="77777777" w:rsidR="00595848" w:rsidRDefault="003A772F">
                  <w:r>
                    <w:t>[-0.6, 0.1]</w:t>
                  </w:r>
                </w:p>
              </w:tc>
            </w:tr>
            <w:tr w:rsidR="00595848" w14:paraId="4B9C296C" w14:textId="77777777">
              <w:trPr>
                <w:tblCellSpacing w:w="1" w:type="dxa"/>
              </w:trPr>
              <w:tc>
                <w:tcPr>
                  <w:tcW w:w="0" w:type="auto"/>
                </w:tcPr>
                <w:p w14:paraId="4B9C2967" w14:textId="77777777" w:rsidR="00595848" w:rsidRDefault="00595848"/>
              </w:tc>
              <w:tc>
                <w:tcPr>
                  <w:tcW w:w="0" w:type="auto"/>
                </w:tcPr>
                <w:p w14:paraId="4B9C2968" w14:textId="77777777" w:rsidR="00595848" w:rsidRDefault="00595848"/>
              </w:tc>
              <w:tc>
                <w:tcPr>
                  <w:tcW w:w="0" w:type="auto"/>
                </w:tcPr>
                <w:p w14:paraId="4B9C2969" w14:textId="77777777" w:rsidR="00595848" w:rsidRDefault="00595848"/>
              </w:tc>
              <w:tc>
                <w:tcPr>
                  <w:tcW w:w="0" w:type="auto"/>
                </w:tcPr>
                <w:p w14:paraId="4B9C296A" w14:textId="77777777" w:rsidR="00595848" w:rsidRDefault="00595848"/>
              </w:tc>
              <w:tc>
                <w:tcPr>
                  <w:tcW w:w="0" w:type="auto"/>
                </w:tcPr>
                <w:p w14:paraId="4B9C296B" w14:textId="77777777" w:rsidR="00595848" w:rsidRDefault="00595848"/>
              </w:tc>
            </w:tr>
            <w:tr w:rsidR="00595848" w14:paraId="4B9C2972" w14:textId="77777777">
              <w:trPr>
                <w:tblCellSpacing w:w="1" w:type="dxa"/>
              </w:trPr>
              <w:tc>
                <w:tcPr>
                  <w:tcW w:w="0" w:type="auto"/>
                </w:tcPr>
                <w:p w14:paraId="4B9C296D" w14:textId="77777777" w:rsidR="00595848" w:rsidRDefault="00595848"/>
              </w:tc>
              <w:tc>
                <w:tcPr>
                  <w:tcW w:w="0" w:type="auto"/>
                </w:tcPr>
                <w:p w14:paraId="4B9C296E" w14:textId="77777777" w:rsidR="00595848" w:rsidRDefault="00595848"/>
              </w:tc>
              <w:tc>
                <w:tcPr>
                  <w:tcW w:w="0" w:type="auto"/>
                </w:tcPr>
                <w:p w14:paraId="4B9C296F" w14:textId="77777777" w:rsidR="00595848" w:rsidRDefault="00595848"/>
              </w:tc>
              <w:tc>
                <w:tcPr>
                  <w:tcW w:w="0" w:type="auto"/>
                </w:tcPr>
                <w:p w14:paraId="4B9C2970" w14:textId="77777777" w:rsidR="00595848" w:rsidRDefault="00595848"/>
              </w:tc>
              <w:tc>
                <w:tcPr>
                  <w:tcW w:w="0" w:type="auto"/>
                </w:tcPr>
                <w:p w14:paraId="4B9C2971" w14:textId="77777777" w:rsidR="00595848" w:rsidRDefault="00595848"/>
              </w:tc>
            </w:tr>
            <w:tr w:rsidR="00595848" w14:paraId="4B9C2978" w14:textId="77777777">
              <w:trPr>
                <w:tblCellSpacing w:w="1" w:type="dxa"/>
              </w:trPr>
              <w:tc>
                <w:tcPr>
                  <w:tcW w:w="0" w:type="auto"/>
                  <w:shd w:val="solid" w:color="2E5A87" w:fill="2E5A87"/>
                </w:tcPr>
                <w:p w14:paraId="4B9C2973" w14:textId="77777777" w:rsidR="00595848" w:rsidRDefault="003A772F">
                  <w:r>
                    <w:rPr>
                      <w:color w:val="FFFFFF"/>
                    </w:rPr>
                    <w:t>-24***</w:t>
                  </w:r>
                </w:p>
              </w:tc>
              <w:tc>
                <w:tcPr>
                  <w:tcW w:w="0" w:type="auto"/>
                  <w:shd w:val="solid" w:color="2E5A87" w:fill="2E5A87"/>
                </w:tcPr>
                <w:p w14:paraId="4B9C2974" w14:textId="77777777" w:rsidR="00595848" w:rsidRDefault="003A772F">
                  <w:r>
                    <w:rPr>
                      <w:color w:val="FFFFFF"/>
                    </w:rPr>
                    <w:t>-24***</w:t>
                  </w:r>
                </w:p>
              </w:tc>
              <w:tc>
                <w:tcPr>
                  <w:tcW w:w="0" w:type="auto"/>
                  <w:shd w:val="solid" w:color="A90C38" w:fill="A90C38"/>
                </w:tcPr>
                <w:p w14:paraId="4B9C2975" w14:textId="77777777" w:rsidR="00595848" w:rsidRDefault="003A772F">
                  <w:r>
                    <w:rPr>
                      <w:color w:val="FFFFFF"/>
                    </w:rPr>
                    <w:t>3</w:t>
                  </w:r>
                </w:p>
              </w:tc>
              <w:tc>
                <w:tcPr>
                  <w:tcW w:w="0" w:type="auto"/>
                  <w:shd w:val="solid" w:color="F05D50" w:fill="F05D50"/>
                </w:tcPr>
                <w:p w14:paraId="4B9C2976" w14:textId="77777777" w:rsidR="00595848" w:rsidRDefault="003A772F">
                  <w:r>
                    <w:rPr>
                      <w:color w:val="FFFFFF"/>
                    </w:rPr>
                    <w:t>-2</w:t>
                  </w:r>
                </w:p>
              </w:tc>
              <w:tc>
                <w:tcPr>
                  <w:tcW w:w="0" w:type="auto"/>
                  <w:shd w:val="solid" w:color="F05D50" w:fill="F05D50"/>
                </w:tcPr>
                <w:p w14:paraId="4B9C2977" w14:textId="77777777" w:rsidR="00595848" w:rsidRDefault="003A772F">
                  <w:r>
                    <w:rPr>
                      <w:color w:val="FFFFFF"/>
                    </w:rPr>
                    <w:t>-2</w:t>
                  </w:r>
                </w:p>
              </w:tc>
            </w:tr>
            <w:tr w:rsidR="00595848" w14:paraId="4B9C297E" w14:textId="77777777">
              <w:trPr>
                <w:tblCellSpacing w:w="1" w:type="dxa"/>
              </w:trPr>
              <w:tc>
                <w:tcPr>
                  <w:tcW w:w="0" w:type="auto"/>
                  <w:shd w:val="solid" w:color="2E5A87" w:fill="2E5A87"/>
                </w:tcPr>
                <w:p w14:paraId="4B9C2979" w14:textId="77777777" w:rsidR="00595848" w:rsidRDefault="003A772F">
                  <w:r>
                    <w:rPr>
                      <w:color w:val="FFFFFF"/>
                    </w:rPr>
                    <w:t>[-40, -8]</w:t>
                  </w:r>
                </w:p>
              </w:tc>
              <w:tc>
                <w:tcPr>
                  <w:tcW w:w="0" w:type="auto"/>
                  <w:shd w:val="solid" w:color="2E5A87" w:fill="2E5A87"/>
                </w:tcPr>
                <w:p w14:paraId="4B9C297A" w14:textId="77777777" w:rsidR="00595848" w:rsidRDefault="003A772F">
                  <w:r>
                    <w:rPr>
                      <w:color w:val="FFFFFF"/>
                    </w:rPr>
                    <w:t>[-40, -7]</w:t>
                  </w:r>
                </w:p>
              </w:tc>
              <w:tc>
                <w:tcPr>
                  <w:tcW w:w="0" w:type="auto"/>
                  <w:shd w:val="solid" w:color="A90C38" w:fill="A90C38"/>
                </w:tcPr>
                <w:p w14:paraId="4B9C297B" w14:textId="77777777" w:rsidR="00595848" w:rsidRDefault="003A772F">
                  <w:r>
                    <w:rPr>
                      <w:color w:val="FFFFFF"/>
                    </w:rPr>
                    <w:t>[-4, 9]</w:t>
                  </w:r>
                </w:p>
              </w:tc>
              <w:tc>
                <w:tcPr>
                  <w:tcW w:w="0" w:type="auto"/>
                  <w:shd w:val="solid" w:color="F05D50" w:fill="F05D50"/>
                </w:tcPr>
                <w:p w14:paraId="4B9C297C" w14:textId="77777777" w:rsidR="00595848" w:rsidRDefault="003A772F">
                  <w:r>
                    <w:rPr>
                      <w:color w:val="FFFFFF"/>
                    </w:rPr>
                    <w:t>[-6, 2]</w:t>
                  </w:r>
                </w:p>
              </w:tc>
              <w:tc>
                <w:tcPr>
                  <w:tcW w:w="0" w:type="auto"/>
                  <w:shd w:val="solid" w:color="F05D50" w:fill="F05D50"/>
                </w:tcPr>
                <w:p w14:paraId="4B9C297D" w14:textId="77777777" w:rsidR="00595848" w:rsidRDefault="003A772F">
                  <w:r>
                    <w:rPr>
                      <w:color w:val="FFFFFF"/>
                    </w:rPr>
                    <w:t>[-4, 0.5]</w:t>
                  </w:r>
                </w:p>
              </w:tc>
            </w:tr>
            <w:tr w:rsidR="00595848" w14:paraId="4B9C2984" w14:textId="77777777">
              <w:trPr>
                <w:tblCellSpacing w:w="1" w:type="dxa"/>
              </w:trPr>
              <w:tc>
                <w:tcPr>
                  <w:tcW w:w="0" w:type="auto"/>
                  <w:shd w:val="solid" w:color="6798C1" w:fill="6798C1"/>
                </w:tcPr>
                <w:p w14:paraId="4B9C297F" w14:textId="77777777" w:rsidR="00595848" w:rsidRDefault="003A772F">
                  <w:r>
                    <w:rPr>
                      <w:color w:val="FFFFFF"/>
                    </w:rPr>
                    <w:t>-9</w:t>
                  </w:r>
                </w:p>
              </w:tc>
              <w:tc>
                <w:tcPr>
                  <w:tcW w:w="0" w:type="auto"/>
                  <w:shd w:val="solid" w:color="A90C38" w:fill="A90C38"/>
                </w:tcPr>
                <w:p w14:paraId="4B9C2980" w14:textId="77777777" w:rsidR="00595848" w:rsidRDefault="003A772F">
                  <w:r>
                    <w:rPr>
                      <w:color w:val="FFFFFF"/>
                    </w:rPr>
                    <w:t>18**</w:t>
                  </w:r>
                </w:p>
              </w:tc>
              <w:tc>
                <w:tcPr>
                  <w:tcW w:w="0" w:type="auto"/>
                  <w:shd w:val="solid" w:color="2E5A87" w:fill="2E5A87"/>
                </w:tcPr>
                <w:p w14:paraId="4B9C2981" w14:textId="77777777" w:rsidR="00595848" w:rsidRDefault="003A772F">
                  <w:r>
                    <w:rPr>
                      <w:color w:val="FFFFFF"/>
                    </w:rPr>
                    <w:t>-23***</w:t>
                  </w:r>
                </w:p>
              </w:tc>
              <w:tc>
                <w:tcPr>
                  <w:tcW w:w="0" w:type="auto"/>
                  <w:shd w:val="solid" w:color="DFD4D1" w:fill="DFD4D1"/>
                </w:tcPr>
                <w:p w14:paraId="4B9C2982" w14:textId="77777777" w:rsidR="00595848" w:rsidRDefault="003A772F">
                  <w:r>
                    <w:rPr>
                      <w:color w:val="000000"/>
                    </w:rPr>
                    <w:t>-3</w:t>
                  </w:r>
                </w:p>
              </w:tc>
              <w:tc>
                <w:tcPr>
                  <w:tcW w:w="0" w:type="auto"/>
                  <w:shd w:val="solid" w:color="F05D50" w:fill="F05D50"/>
                </w:tcPr>
                <w:p w14:paraId="4B9C2983" w14:textId="77777777" w:rsidR="00595848" w:rsidRDefault="003A772F">
                  <w:r>
                    <w:rPr>
                      <w:color w:val="FFFFFF"/>
                    </w:rPr>
                    <w:t>-1</w:t>
                  </w:r>
                </w:p>
              </w:tc>
            </w:tr>
            <w:tr w:rsidR="00595848" w14:paraId="4B9C298A" w14:textId="77777777">
              <w:trPr>
                <w:tblCellSpacing w:w="1" w:type="dxa"/>
              </w:trPr>
              <w:tc>
                <w:tcPr>
                  <w:tcW w:w="0" w:type="auto"/>
                  <w:shd w:val="solid" w:color="6798C1" w:fill="6798C1"/>
                </w:tcPr>
                <w:p w14:paraId="4B9C2985" w14:textId="77777777" w:rsidR="00595848" w:rsidRDefault="003A772F">
                  <w:r>
                    <w:rPr>
                      <w:color w:val="FFFFFF"/>
                    </w:rPr>
                    <w:t>[-21, 4]</w:t>
                  </w:r>
                </w:p>
              </w:tc>
              <w:tc>
                <w:tcPr>
                  <w:tcW w:w="0" w:type="auto"/>
                  <w:shd w:val="solid" w:color="A90C38" w:fill="A90C38"/>
                </w:tcPr>
                <w:p w14:paraId="4B9C2986" w14:textId="77777777" w:rsidR="00595848" w:rsidRDefault="003A772F">
                  <w:r>
                    <w:rPr>
                      <w:color w:val="FFFFFF"/>
                    </w:rPr>
                    <w:t>[0.7, 36]</w:t>
                  </w:r>
                </w:p>
              </w:tc>
              <w:tc>
                <w:tcPr>
                  <w:tcW w:w="0" w:type="auto"/>
                  <w:shd w:val="solid" w:color="2E5A87" w:fill="2E5A87"/>
                </w:tcPr>
                <w:p w14:paraId="4B9C2987" w14:textId="77777777" w:rsidR="00595848" w:rsidRDefault="003A772F">
                  <w:r>
                    <w:rPr>
                      <w:color w:val="FFFFFF"/>
                    </w:rPr>
                    <w:t>[-37, -9]</w:t>
                  </w:r>
                </w:p>
              </w:tc>
              <w:tc>
                <w:tcPr>
                  <w:tcW w:w="0" w:type="auto"/>
                  <w:shd w:val="solid" w:color="DFD4D1" w:fill="DFD4D1"/>
                </w:tcPr>
                <w:p w14:paraId="4B9C2988" w14:textId="77777777" w:rsidR="00595848" w:rsidRDefault="003A772F">
                  <w:r>
                    <w:rPr>
                      <w:color w:val="000000"/>
                    </w:rPr>
                    <w:t>[-9, 4]</w:t>
                  </w:r>
                </w:p>
              </w:tc>
              <w:tc>
                <w:tcPr>
                  <w:tcW w:w="0" w:type="auto"/>
                  <w:shd w:val="solid" w:color="F05D50" w:fill="F05D50"/>
                </w:tcPr>
                <w:p w14:paraId="4B9C2989" w14:textId="77777777" w:rsidR="00595848" w:rsidRDefault="003A772F">
                  <w:r>
                    <w:rPr>
                      <w:color w:val="FFFFFF"/>
                    </w:rPr>
                    <w:t>[-4, 1]</w:t>
                  </w:r>
                </w:p>
              </w:tc>
            </w:tr>
            <w:tr w:rsidR="00595848" w14:paraId="4B9C2990" w14:textId="77777777">
              <w:trPr>
                <w:tblCellSpacing w:w="1" w:type="dxa"/>
              </w:trPr>
              <w:tc>
                <w:tcPr>
                  <w:tcW w:w="0" w:type="auto"/>
                  <w:shd w:val="solid" w:color="DFD4D1" w:fill="DFD4D1"/>
                </w:tcPr>
                <w:p w14:paraId="4B9C298B" w14:textId="77777777" w:rsidR="00595848" w:rsidRDefault="003A772F">
                  <w:r>
                    <w:rPr>
                      <w:color w:val="000000"/>
                    </w:rPr>
                    <w:t>-3</w:t>
                  </w:r>
                </w:p>
              </w:tc>
              <w:tc>
                <w:tcPr>
                  <w:tcW w:w="0" w:type="auto"/>
                  <w:shd w:val="solid" w:color="A90C38" w:fill="A90C38"/>
                </w:tcPr>
                <w:p w14:paraId="4B9C298C" w14:textId="77777777" w:rsidR="00595848" w:rsidRDefault="003A772F">
                  <w:r>
                    <w:rPr>
                      <w:color w:val="FFFFFF"/>
                    </w:rPr>
                    <w:t>18</w:t>
                  </w:r>
                </w:p>
              </w:tc>
              <w:tc>
                <w:tcPr>
                  <w:tcW w:w="0" w:type="auto"/>
                  <w:shd w:val="solid" w:color="2E5A87" w:fill="2E5A87"/>
                </w:tcPr>
                <w:p w14:paraId="4B9C298D" w14:textId="77777777" w:rsidR="00595848" w:rsidRDefault="003A772F">
                  <w:r>
                    <w:rPr>
                      <w:color w:val="FFFFFF"/>
                    </w:rPr>
                    <w:t>-18*</w:t>
                  </w:r>
                </w:p>
              </w:tc>
              <w:tc>
                <w:tcPr>
                  <w:tcW w:w="0" w:type="auto"/>
                  <w:shd w:val="solid" w:color="F05D50" w:fill="F05D50"/>
                </w:tcPr>
                <w:p w14:paraId="4B9C298E" w14:textId="77777777" w:rsidR="00595848" w:rsidRDefault="003A772F">
                  <w:r>
                    <w:rPr>
                      <w:color w:val="FFFFFF"/>
                    </w:rPr>
                    <w:t>-2</w:t>
                  </w:r>
                </w:p>
              </w:tc>
              <w:tc>
                <w:tcPr>
                  <w:tcW w:w="0" w:type="auto"/>
                  <w:shd w:val="solid" w:color="F05D50" w:fill="F05D50"/>
                </w:tcPr>
                <w:p w14:paraId="4B9C298F" w14:textId="77777777" w:rsidR="00595848" w:rsidRDefault="003A772F">
                  <w:r>
                    <w:rPr>
                      <w:color w:val="FFFFFF"/>
                    </w:rPr>
                    <w:t>-0.9</w:t>
                  </w:r>
                </w:p>
              </w:tc>
            </w:tr>
            <w:tr w:rsidR="00595848" w14:paraId="4B9C2996" w14:textId="77777777">
              <w:trPr>
                <w:tblCellSpacing w:w="1" w:type="dxa"/>
              </w:trPr>
              <w:tc>
                <w:tcPr>
                  <w:tcW w:w="0" w:type="auto"/>
                  <w:shd w:val="solid" w:color="DFD4D1" w:fill="DFD4D1"/>
                </w:tcPr>
                <w:p w14:paraId="4B9C2991" w14:textId="77777777" w:rsidR="00595848" w:rsidRDefault="003A772F">
                  <w:r>
                    <w:rPr>
                      <w:color w:val="000000"/>
                    </w:rPr>
                    <w:t>[-16, 11]</w:t>
                  </w:r>
                </w:p>
              </w:tc>
              <w:tc>
                <w:tcPr>
                  <w:tcW w:w="0" w:type="auto"/>
                  <w:shd w:val="solid" w:color="A90C38" w:fill="A90C38"/>
                </w:tcPr>
                <w:p w14:paraId="4B9C2992" w14:textId="77777777" w:rsidR="00595848" w:rsidRDefault="003A772F">
                  <w:r>
                    <w:rPr>
                      <w:color w:val="FFFFFF"/>
                    </w:rPr>
                    <w:t>[-4, 39]</w:t>
                  </w:r>
                </w:p>
              </w:tc>
              <w:tc>
                <w:tcPr>
                  <w:tcW w:w="0" w:type="auto"/>
                  <w:shd w:val="solid" w:color="2E5A87" w:fill="2E5A87"/>
                </w:tcPr>
                <w:p w14:paraId="4B9C2993" w14:textId="77777777" w:rsidR="00595848" w:rsidRDefault="003A772F">
                  <w:r>
                    <w:rPr>
                      <w:color w:val="FFFFFF"/>
                    </w:rPr>
                    <w:t>[-36, 0.5]</w:t>
                  </w:r>
                </w:p>
              </w:tc>
              <w:tc>
                <w:tcPr>
                  <w:tcW w:w="0" w:type="auto"/>
                  <w:shd w:val="solid" w:color="F05D50" w:fill="F05D50"/>
                </w:tcPr>
                <w:p w14:paraId="4B9C2994" w14:textId="77777777" w:rsidR="00595848" w:rsidRDefault="003A772F">
                  <w:r>
                    <w:rPr>
                      <w:color w:val="FFFFFF"/>
                    </w:rPr>
                    <w:t>[-9, 6]</w:t>
                  </w:r>
                </w:p>
              </w:tc>
              <w:tc>
                <w:tcPr>
                  <w:tcW w:w="0" w:type="auto"/>
                  <w:shd w:val="solid" w:color="F05D50" w:fill="F05D50"/>
                </w:tcPr>
                <w:p w14:paraId="4B9C2995" w14:textId="77777777" w:rsidR="00595848" w:rsidRDefault="003A772F">
                  <w:r>
                    <w:rPr>
                      <w:color w:val="FFFFFF"/>
                    </w:rPr>
                    <w:t>[-3, 0.7]</w:t>
                  </w:r>
                </w:p>
              </w:tc>
            </w:tr>
            <w:tr w:rsidR="00595848" w14:paraId="4B9C299C" w14:textId="77777777">
              <w:trPr>
                <w:tblCellSpacing w:w="1" w:type="dxa"/>
              </w:trPr>
              <w:tc>
                <w:tcPr>
                  <w:tcW w:w="0" w:type="auto"/>
                  <w:shd w:val="solid" w:color="6798C1" w:fill="6798C1"/>
                </w:tcPr>
                <w:p w14:paraId="4B9C2997" w14:textId="77777777" w:rsidR="00595848" w:rsidRDefault="003A772F">
                  <w:r>
                    <w:rPr>
                      <w:color w:val="FFFFFF"/>
                    </w:rPr>
                    <w:t>-7</w:t>
                  </w:r>
                </w:p>
              </w:tc>
              <w:tc>
                <w:tcPr>
                  <w:tcW w:w="0" w:type="auto"/>
                  <w:shd w:val="solid" w:color="DFD4D1" w:fill="DFD4D1"/>
                </w:tcPr>
                <w:p w14:paraId="4B9C2998" w14:textId="77777777" w:rsidR="00595848" w:rsidRDefault="003A772F">
                  <w:r>
                    <w:rPr>
                      <w:color w:val="000000"/>
                    </w:rPr>
                    <w:t>-3</w:t>
                  </w:r>
                </w:p>
              </w:tc>
              <w:tc>
                <w:tcPr>
                  <w:tcW w:w="0" w:type="auto"/>
                  <w:shd w:val="solid" w:color="A90C38" w:fill="A90C38"/>
                </w:tcPr>
                <w:p w14:paraId="4B9C2999" w14:textId="77777777" w:rsidR="00595848" w:rsidRDefault="003A772F">
                  <w:r>
                    <w:rPr>
                      <w:color w:val="FFFFFF"/>
                    </w:rPr>
                    <w:t>17*</w:t>
                  </w:r>
                </w:p>
              </w:tc>
              <w:tc>
                <w:tcPr>
                  <w:tcW w:w="0" w:type="auto"/>
                  <w:shd w:val="solid" w:color="2E5A87" w:fill="2E5A87"/>
                </w:tcPr>
                <w:p w14:paraId="4B9C299A" w14:textId="77777777" w:rsidR="00595848" w:rsidRDefault="003A772F">
                  <w:r>
                    <w:rPr>
                      <w:color w:val="FFFFFF"/>
                    </w:rPr>
                    <w:t>-23***</w:t>
                  </w:r>
                </w:p>
              </w:tc>
              <w:tc>
                <w:tcPr>
                  <w:tcW w:w="0" w:type="auto"/>
                  <w:shd w:val="solid" w:color="A90C38" w:fill="A90C38"/>
                </w:tcPr>
                <w:p w14:paraId="4B9C299B" w14:textId="77777777" w:rsidR="00595848" w:rsidRDefault="003A772F">
                  <w:r>
                    <w:rPr>
                      <w:color w:val="FFFFFF"/>
                    </w:rPr>
                    <w:t>2***</w:t>
                  </w:r>
                </w:p>
              </w:tc>
            </w:tr>
            <w:tr w:rsidR="00595848" w14:paraId="4B9C29A2" w14:textId="77777777">
              <w:trPr>
                <w:tblCellSpacing w:w="1" w:type="dxa"/>
              </w:trPr>
              <w:tc>
                <w:tcPr>
                  <w:tcW w:w="0" w:type="auto"/>
                  <w:shd w:val="solid" w:color="6798C1" w:fill="6798C1"/>
                </w:tcPr>
                <w:p w14:paraId="4B9C299D" w14:textId="77777777" w:rsidR="00595848" w:rsidRDefault="003A772F">
                  <w:r>
                    <w:rPr>
                      <w:color w:val="FFFFFF"/>
                    </w:rPr>
                    <w:t>[-26, 12]</w:t>
                  </w:r>
                </w:p>
              </w:tc>
              <w:tc>
                <w:tcPr>
                  <w:tcW w:w="0" w:type="auto"/>
                  <w:shd w:val="solid" w:color="DFD4D1" w:fill="DFD4D1"/>
                </w:tcPr>
                <w:p w14:paraId="4B9C299E" w14:textId="77777777" w:rsidR="00595848" w:rsidRDefault="003A772F">
                  <w:r>
                    <w:rPr>
                      <w:color w:val="000000"/>
                    </w:rPr>
                    <w:t>[-28, 21]</w:t>
                  </w:r>
                </w:p>
              </w:tc>
              <w:tc>
                <w:tcPr>
                  <w:tcW w:w="0" w:type="auto"/>
                  <w:shd w:val="solid" w:color="A90C38" w:fill="A90C38"/>
                </w:tcPr>
                <w:p w14:paraId="4B9C299F" w14:textId="77777777" w:rsidR="00595848" w:rsidRDefault="003A772F">
                  <w:r>
                    <w:rPr>
                      <w:color w:val="FFFFFF"/>
                    </w:rPr>
                    <w:t>[-2, 36]</w:t>
                  </w:r>
                </w:p>
              </w:tc>
              <w:tc>
                <w:tcPr>
                  <w:tcW w:w="0" w:type="auto"/>
                  <w:shd w:val="solid" w:color="2E5A87" w:fill="2E5A87"/>
                </w:tcPr>
                <w:p w14:paraId="4B9C29A0" w14:textId="77777777" w:rsidR="00595848" w:rsidRDefault="003A772F">
                  <w:r>
                    <w:rPr>
                      <w:color w:val="FFFFFF"/>
                    </w:rPr>
                    <w:t>[-35, -11]</w:t>
                  </w:r>
                </w:p>
              </w:tc>
              <w:tc>
                <w:tcPr>
                  <w:tcW w:w="0" w:type="auto"/>
                  <w:shd w:val="solid" w:color="A90C38" w:fill="A90C38"/>
                </w:tcPr>
                <w:p w14:paraId="4B9C29A1" w14:textId="77777777" w:rsidR="00595848" w:rsidRDefault="003A772F">
                  <w:r>
                    <w:rPr>
                      <w:color w:val="FFFFFF"/>
                    </w:rPr>
                    <w:t>[1, 3]</w:t>
                  </w:r>
                </w:p>
              </w:tc>
            </w:tr>
            <w:tr w:rsidR="00595848" w14:paraId="4B9C29A8" w14:textId="77777777">
              <w:trPr>
                <w:tblCellSpacing w:w="1" w:type="dxa"/>
              </w:trPr>
              <w:tc>
                <w:tcPr>
                  <w:tcW w:w="0" w:type="auto"/>
                  <w:shd w:val="solid" w:color="2E5A87" w:fill="2E5A87"/>
                </w:tcPr>
                <w:p w14:paraId="4B9C29A3" w14:textId="77777777" w:rsidR="00595848" w:rsidRDefault="003A772F">
                  <w:r>
                    <w:rPr>
                      <w:color w:val="FFFFFF"/>
                    </w:rPr>
                    <w:t>-32*</w:t>
                  </w:r>
                </w:p>
              </w:tc>
              <w:tc>
                <w:tcPr>
                  <w:tcW w:w="0" w:type="auto"/>
                  <w:shd w:val="solid" w:color="6798C1" w:fill="6798C1"/>
                </w:tcPr>
                <w:p w14:paraId="4B9C29A4" w14:textId="77777777" w:rsidR="00595848" w:rsidRDefault="003A772F">
                  <w:r>
                    <w:rPr>
                      <w:color w:val="FFFFFF"/>
                    </w:rPr>
                    <w:t>-6</w:t>
                  </w:r>
                </w:p>
              </w:tc>
              <w:tc>
                <w:tcPr>
                  <w:tcW w:w="0" w:type="auto"/>
                  <w:shd w:val="solid" w:color="2E5A87" w:fill="2E5A87"/>
                </w:tcPr>
                <w:p w14:paraId="4B9C29A5" w14:textId="77777777" w:rsidR="00595848" w:rsidRDefault="003A772F">
                  <w:r>
                    <w:rPr>
                      <w:color w:val="FFFFFF"/>
                    </w:rPr>
                    <w:t>-24**</w:t>
                  </w:r>
                </w:p>
              </w:tc>
              <w:tc>
                <w:tcPr>
                  <w:tcW w:w="0" w:type="auto"/>
                  <w:shd w:val="solid" w:color="6798C1" w:fill="6798C1"/>
                </w:tcPr>
                <w:p w14:paraId="4B9C29A6" w14:textId="77777777" w:rsidR="00595848" w:rsidRDefault="003A772F">
                  <w:r>
                    <w:rPr>
                      <w:color w:val="FFFFFF"/>
                    </w:rPr>
                    <w:t>-5**</w:t>
                  </w:r>
                </w:p>
              </w:tc>
              <w:tc>
                <w:tcPr>
                  <w:tcW w:w="0" w:type="auto"/>
                  <w:shd w:val="solid" w:color="A90C38" w:fill="A90C38"/>
                </w:tcPr>
                <w:p w14:paraId="4B9C29A7" w14:textId="77777777" w:rsidR="00595848" w:rsidRDefault="003A772F">
                  <w:r>
                    <w:rPr>
                      <w:color w:val="FFFFFF"/>
                    </w:rPr>
                    <w:t>3***</w:t>
                  </w:r>
                </w:p>
              </w:tc>
            </w:tr>
            <w:tr w:rsidR="00595848" w14:paraId="4B9C29AE" w14:textId="77777777">
              <w:trPr>
                <w:tblCellSpacing w:w="1" w:type="dxa"/>
              </w:trPr>
              <w:tc>
                <w:tcPr>
                  <w:tcW w:w="0" w:type="auto"/>
                  <w:shd w:val="solid" w:color="2E5A87" w:fill="2E5A87"/>
                </w:tcPr>
                <w:p w14:paraId="4B9C29A9" w14:textId="77777777" w:rsidR="00595848" w:rsidRDefault="003A772F">
                  <w:r>
                    <w:rPr>
                      <w:color w:val="FFFFFF"/>
                    </w:rPr>
                    <w:t>[-65, 2]</w:t>
                  </w:r>
                </w:p>
              </w:tc>
              <w:tc>
                <w:tcPr>
                  <w:tcW w:w="0" w:type="auto"/>
                  <w:shd w:val="solid" w:color="6798C1" w:fill="6798C1"/>
                </w:tcPr>
                <w:p w14:paraId="4B9C29AA" w14:textId="77777777" w:rsidR="00595848" w:rsidRDefault="003A772F">
                  <w:r>
                    <w:rPr>
                      <w:color w:val="FFFFFF"/>
                    </w:rPr>
                    <w:t>[-44, 32]</w:t>
                  </w:r>
                </w:p>
              </w:tc>
              <w:tc>
                <w:tcPr>
                  <w:tcW w:w="0" w:type="auto"/>
                  <w:shd w:val="solid" w:color="2E5A87" w:fill="2E5A87"/>
                </w:tcPr>
                <w:p w14:paraId="4B9C29AB" w14:textId="77777777" w:rsidR="00595848" w:rsidRDefault="003A772F">
                  <w:r>
                    <w:rPr>
                      <w:color w:val="FFFFFF"/>
                    </w:rPr>
                    <w:t>[-43, -5]</w:t>
                  </w:r>
                </w:p>
              </w:tc>
              <w:tc>
                <w:tcPr>
                  <w:tcW w:w="0" w:type="auto"/>
                  <w:shd w:val="solid" w:color="6798C1" w:fill="6798C1"/>
                </w:tcPr>
                <w:p w14:paraId="4B9C29AC" w14:textId="77777777" w:rsidR="00595848" w:rsidRDefault="003A772F">
                  <w:r>
                    <w:rPr>
                      <w:color w:val="FFFFFF"/>
                    </w:rPr>
                    <w:t>[-10, -0.2]</w:t>
                  </w:r>
                </w:p>
              </w:tc>
              <w:tc>
                <w:tcPr>
                  <w:tcW w:w="0" w:type="auto"/>
                  <w:shd w:val="solid" w:color="A90C38" w:fill="A90C38"/>
                </w:tcPr>
                <w:p w14:paraId="4B9C29AD" w14:textId="77777777" w:rsidR="00595848" w:rsidRDefault="003A772F">
                  <w:r>
                    <w:rPr>
                      <w:color w:val="FFFFFF"/>
                    </w:rPr>
                    <w:t>[1, 5]</w:t>
                  </w:r>
                </w:p>
              </w:tc>
            </w:tr>
            <w:tr w:rsidR="00595848" w14:paraId="4B9C29B4" w14:textId="77777777">
              <w:trPr>
                <w:tblCellSpacing w:w="1" w:type="dxa"/>
              </w:trPr>
              <w:tc>
                <w:tcPr>
                  <w:tcW w:w="0" w:type="auto"/>
                  <w:shd w:val="solid" w:color="2E5A87" w:fill="2E5A87"/>
                </w:tcPr>
                <w:p w14:paraId="4B9C29AF" w14:textId="77777777" w:rsidR="00595848" w:rsidRDefault="003A772F">
                  <w:r>
                    <w:rPr>
                      <w:color w:val="FFFFFF"/>
                    </w:rPr>
                    <w:t>-13***</w:t>
                  </w:r>
                </w:p>
              </w:tc>
              <w:tc>
                <w:tcPr>
                  <w:tcW w:w="0" w:type="auto"/>
                  <w:shd w:val="solid" w:color="F05D50" w:fill="F05D50"/>
                </w:tcPr>
                <w:p w14:paraId="4B9C29B0" w14:textId="77777777" w:rsidR="00595848" w:rsidRDefault="003A772F">
                  <w:r>
                    <w:rPr>
                      <w:color w:val="FFFFFF"/>
                    </w:rPr>
                    <w:t>-2</w:t>
                  </w:r>
                </w:p>
              </w:tc>
              <w:tc>
                <w:tcPr>
                  <w:tcW w:w="0" w:type="auto"/>
                  <w:shd w:val="solid" w:color="DFD4D1" w:fill="DFD4D1"/>
                </w:tcPr>
                <w:p w14:paraId="4B9C29B1" w14:textId="77777777" w:rsidR="00595848" w:rsidRDefault="003A772F">
                  <w:r>
                    <w:rPr>
                      <w:color w:val="000000"/>
                    </w:rPr>
                    <w:t>-3</w:t>
                  </w:r>
                </w:p>
              </w:tc>
              <w:tc>
                <w:tcPr>
                  <w:tcW w:w="0" w:type="auto"/>
                  <w:shd w:val="solid" w:color="F05D50" w:fill="F05D50"/>
                </w:tcPr>
                <w:p w14:paraId="4B9C29B2" w14:textId="77777777" w:rsidR="00595848" w:rsidRDefault="003A772F">
                  <w:r>
                    <w:rPr>
                      <w:color w:val="FFFFFF"/>
                    </w:rPr>
                    <w:t>-0.2</w:t>
                  </w:r>
                </w:p>
              </w:tc>
              <w:tc>
                <w:tcPr>
                  <w:tcW w:w="0" w:type="auto"/>
                  <w:shd w:val="solid" w:color="6798C1" w:fill="6798C1"/>
                </w:tcPr>
                <w:p w14:paraId="4B9C29B3" w14:textId="77777777" w:rsidR="00595848" w:rsidRDefault="003A772F">
                  <w:r>
                    <w:rPr>
                      <w:color w:val="FFFFFF"/>
                    </w:rPr>
                    <w:t>-8**</w:t>
                  </w:r>
                </w:p>
              </w:tc>
            </w:tr>
            <w:tr w:rsidR="00595848" w14:paraId="4B9C29BA" w14:textId="77777777">
              <w:trPr>
                <w:tblCellSpacing w:w="1" w:type="dxa"/>
              </w:trPr>
              <w:tc>
                <w:tcPr>
                  <w:tcW w:w="0" w:type="auto"/>
                  <w:shd w:val="solid" w:color="2E5A87" w:fill="2E5A87"/>
                </w:tcPr>
                <w:p w14:paraId="4B9C29B5" w14:textId="77777777" w:rsidR="00595848" w:rsidRDefault="003A772F">
                  <w:r>
                    <w:rPr>
                      <w:color w:val="FFFFFF"/>
                    </w:rPr>
                    <w:t>[-19, -6]</w:t>
                  </w:r>
                </w:p>
              </w:tc>
              <w:tc>
                <w:tcPr>
                  <w:tcW w:w="0" w:type="auto"/>
                  <w:shd w:val="solid" w:color="F05D50" w:fill="F05D50"/>
                </w:tcPr>
                <w:p w14:paraId="4B9C29B6" w14:textId="77777777" w:rsidR="00595848" w:rsidRDefault="003A772F">
                  <w:r>
                    <w:rPr>
                      <w:color w:val="FFFFFF"/>
                    </w:rPr>
                    <w:t>[-10, 7]</w:t>
                  </w:r>
                </w:p>
              </w:tc>
              <w:tc>
                <w:tcPr>
                  <w:tcW w:w="0" w:type="auto"/>
                  <w:shd w:val="solid" w:color="DFD4D1" w:fill="DFD4D1"/>
                </w:tcPr>
                <w:p w14:paraId="4B9C29B7" w14:textId="77777777" w:rsidR="00595848" w:rsidRDefault="003A772F">
                  <w:r>
                    <w:rPr>
                      <w:color w:val="000000"/>
                    </w:rPr>
                    <w:t>[-11, 5]</w:t>
                  </w:r>
                </w:p>
              </w:tc>
              <w:tc>
                <w:tcPr>
                  <w:tcW w:w="0" w:type="auto"/>
                  <w:shd w:val="solid" w:color="F05D50" w:fill="F05D50"/>
                </w:tcPr>
                <w:p w14:paraId="4B9C29B8" w14:textId="77777777" w:rsidR="00595848" w:rsidRDefault="003A772F">
                  <w:r>
                    <w:rPr>
                      <w:color w:val="FFFFFF"/>
                    </w:rPr>
                    <w:t>[-6, 6]</w:t>
                  </w:r>
                </w:p>
              </w:tc>
              <w:tc>
                <w:tcPr>
                  <w:tcW w:w="0" w:type="auto"/>
                  <w:shd w:val="solid" w:color="6798C1" w:fill="6798C1"/>
                </w:tcPr>
                <w:p w14:paraId="4B9C29B9" w14:textId="77777777" w:rsidR="00595848" w:rsidRDefault="003A772F">
                  <w:r>
                    <w:rPr>
                      <w:color w:val="FFFFFF"/>
                    </w:rPr>
                    <w:t>[-14, -1]</w:t>
                  </w:r>
                </w:p>
              </w:tc>
            </w:tr>
            <w:tr w:rsidR="00595848" w14:paraId="4B9C29C0" w14:textId="77777777">
              <w:trPr>
                <w:tblCellSpacing w:w="1" w:type="dxa"/>
              </w:trPr>
              <w:tc>
                <w:tcPr>
                  <w:tcW w:w="0" w:type="auto"/>
                  <w:shd w:val="solid" w:color="6798C1" w:fill="6798C1"/>
                </w:tcPr>
                <w:p w14:paraId="4B9C29BB" w14:textId="77777777" w:rsidR="00595848" w:rsidRDefault="003A772F">
                  <w:r>
                    <w:rPr>
                      <w:color w:val="FFFFFF"/>
                    </w:rPr>
                    <w:t>-5</w:t>
                  </w:r>
                </w:p>
              </w:tc>
              <w:tc>
                <w:tcPr>
                  <w:tcW w:w="0" w:type="auto"/>
                  <w:shd w:val="solid" w:color="F05D50" w:fill="F05D50"/>
                </w:tcPr>
                <w:p w14:paraId="4B9C29BC" w14:textId="77777777" w:rsidR="00595848" w:rsidRDefault="003A772F">
                  <w:r>
                    <w:rPr>
                      <w:color w:val="FFFFFF"/>
                    </w:rPr>
                    <w:t>-1</w:t>
                  </w:r>
                </w:p>
              </w:tc>
              <w:tc>
                <w:tcPr>
                  <w:tcW w:w="0" w:type="auto"/>
                  <w:shd w:val="solid" w:color="A90C38" w:fill="A90C38"/>
                </w:tcPr>
                <w:p w14:paraId="4B9C29BD" w14:textId="77777777" w:rsidR="00595848" w:rsidRDefault="003A772F">
                  <w:r>
                    <w:rPr>
                      <w:color w:val="FFFFFF"/>
                    </w:rPr>
                    <w:t>1</w:t>
                  </w:r>
                </w:p>
              </w:tc>
              <w:tc>
                <w:tcPr>
                  <w:tcW w:w="0" w:type="auto"/>
                  <w:shd w:val="solid" w:color="DFD4D1" w:fill="DFD4D1"/>
                </w:tcPr>
                <w:p w14:paraId="4B9C29BE" w14:textId="77777777" w:rsidR="00595848" w:rsidRDefault="003A772F">
                  <w:r>
                    <w:rPr>
                      <w:color w:val="000000"/>
                    </w:rPr>
                    <w:t>-4*</w:t>
                  </w:r>
                </w:p>
              </w:tc>
              <w:tc>
                <w:tcPr>
                  <w:tcW w:w="0" w:type="auto"/>
                  <w:shd w:val="solid" w:color="F05D50" w:fill="F05D50"/>
                </w:tcPr>
                <w:p w14:paraId="4B9C29BF" w14:textId="77777777" w:rsidR="00595848" w:rsidRDefault="003A772F">
                  <w:r>
                    <w:rPr>
                      <w:color w:val="FFFFFF"/>
                    </w:rPr>
                    <w:t>-0.8</w:t>
                  </w:r>
                </w:p>
              </w:tc>
            </w:tr>
            <w:tr w:rsidR="00595848" w14:paraId="4B9C29C6" w14:textId="77777777">
              <w:trPr>
                <w:tblCellSpacing w:w="1" w:type="dxa"/>
              </w:trPr>
              <w:tc>
                <w:tcPr>
                  <w:tcW w:w="0" w:type="auto"/>
                  <w:shd w:val="solid" w:color="6798C1" w:fill="6798C1"/>
                </w:tcPr>
                <w:p w14:paraId="4B9C29C1" w14:textId="77777777" w:rsidR="00595848" w:rsidRDefault="003A772F">
                  <w:r>
                    <w:rPr>
                      <w:color w:val="FFFFFF"/>
                    </w:rPr>
                    <w:t>[-11, 1]</w:t>
                  </w:r>
                </w:p>
              </w:tc>
              <w:tc>
                <w:tcPr>
                  <w:tcW w:w="0" w:type="auto"/>
                  <w:shd w:val="solid" w:color="F05D50" w:fill="F05D50"/>
                </w:tcPr>
                <w:p w14:paraId="4B9C29C2" w14:textId="77777777" w:rsidR="00595848" w:rsidRDefault="003A772F">
                  <w:r>
                    <w:rPr>
                      <w:color w:val="FFFFFF"/>
                    </w:rPr>
                    <w:t>[-9, 7]</w:t>
                  </w:r>
                </w:p>
              </w:tc>
              <w:tc>
                <w:tcPr>
                  <w:tcW w:w="0" w:type="auto"/>
                  <w:shd w:val="solid" w:color="A90C38" w:fill="A90C38"/>
                </w:tcPr>
                <w:p w14:paraId="4B9C29C3" w14:textId="77777777" w:rsidR="00595848" w:rsidRDefault="003A772F">
                  <w:r>
                    <w:rPr>
                      <w:color w:val="FFFFFF"/>
                    </w:rPr>
                    <w:t>[-6, 8]</w:t>
                  </w:r>
                </w:p>
              </w:tc>
              <w:tc>
                <w:tcPr>
                  <w:tcW w:w="0" w:type="auto"/>
                  <w:shd w:val="solid" w:color="DFD4D1" w:fill="DFD4D1"/>
                </w:tcPr>
                <w:p w14:paraId="4B9C29C4" w14:textId="77777777" w:rsidR="00595848" w:rsidRDefault="003A772F">
                  <w:r>
                    <w:rPr>
                      <w:color w:val="000000"/>
                    </w:rPr>
                    <w:t>[-8, 0.5]</w:t>
                  </w:r>
                </w:p>
              </w:tc>
              <w:tc>
                <w:tcPr>
                  <w:tcW w:w="0" w:type="auto"/>
                  <w:shd w:val="solid" w:color="F05D50" w:fill="F05D50"/>
                </w:tcPr>
                <w:p w14:paraId="4B9C29C5" w14:textId="77777777" w:rsidR="00595848" w:rsidRDefault="003A772F">
                  <w:r>
                    <w:rPr>
                      <w:color w:val="FFFFFF"/>
                    </w:rPr>
                    <w:t>[-2, 0.8]</w:t>
                  </w:r>
                </w:p>
              </w:tc>
            </w:tr>
            <w:tr w:rsidR="00595848" w14:paraId="4B9C29CC" w14:textId="77777777">
              <w:trPr>
                <w:tblCellSpacing w:w="1" w:type="dxa"/>
              </w:trPr>
              <w:tc>
                <w:tcPr>
                  <w:tcW w:w="0" w:type="auto"/>
                  <w:shd w:val="solid" w:color="DFD4D1" w:fill="DFD4D1"/>
                </w:tcPr>
                <w:p w14:paraId="4B9C29C7" w14:textId="77777777" w:rsidR="00595848" w:rsidRDefault="003A772F">
                  <w:r>
                    <w:rPr>
                      <w:color w:val="000000"/>
                    </w:rPr>
                    <w:t>-3</w:t>
                  </w:r>
                </w:p>
              </w:tc>
              <w:tc>
                <w:tcPr>
                  <w:tcW w:w="0" w:type="auto"/>
                  <w:shd w:val="solid" w:color="A90C38" w:fill="A90C38"/>
                </w:tcPr>
                <w:p w14:paraId="4B9C29C8" w14:textId="77777777" w:rsidR="00595848" w:rsidRDefault="003A772F">
                  <w:r>
                    <w:rPr>
                      <w:color w:val="FFFFFF"/>
                    </w:rPr>
                    <w:t>1</w:t>
                  </w:r>
                </w:p>
              </w:tc>
              <w:tc>
                <w:tcPr>
                  <w:tcW w:w="0" w:type="auto"/>
                  <w:shd w:val="solid" w:color="A90C38" w:fill="A90C38"/>
                </w:tcPr>
                <w:p w14:paraId="4B9C29C9" w14:textId="77777777" w:rsidR="00595848" w:rsidRDefault="003A772F">
                  <w:r>
                    <w:rPr>
                      <w:color w:val="FFFFFF"/>
                    </w:rPr>
                    <w:t>7</w:t>
                  </w:r>
                </w:p>
              </w:tc>
              <w:tc>
                <w:tcPr>
                  <w:tcW w:w="0" w:type="auto"/>
                  <w:shd w:val="solid" w:color="2E5A87" w:fill="2E5A87"/>
                </w:tcPr>
                <w:p w14:paraId="4B9C29CA" w14:textId="77777777" w:rsidR="00595848" w:rsidRDefault="003A772F">
                  <w:r>
                    <w:rPr>
                      <w:color w:val="FFFFFF"/>
                    </w:rPr>
                    <w:t>-11***</w:t>
                  </w:r>
                </w:p>
              </w:tc>
              <w:tc>
                <w:tcPr>
                  <w:tcW w:w="0" w:type="auto"/>
                  <w:shd w:val="solid" w:color="F05D50" w:fill="F05D50"/>
                </w:tcPr>
                <w:p w14:paraId="4B9C29CB" w14:textId="77777777" w:rsidR="00595848" w:rsidRDefault="003A772F">
                  <w:r>
                    <w:rPr>
                      <w:color w:val="FFFFFF"/>
                    </w:rPr>
                    <w:t>-0.1</w:t>
                  </w:r>
                </w:p>
              </w:tc>
            </w:tr>
            <w:tr w:rsidR="00595848" w14:paraId="4B9C29D2" w14:textId="77777777">
              <w:trPr>
                <w:tblCellSpacing w:w="1" w:type="dxa"/>
              </w:trPr>
              <w:tc>
                <w:tcPr>
                  <w:tcW w:w="0" w:type="auto"/>
                  <w:shd w:val="solid" w:color="DFD4D1" w:fill="DFD4D1"/>
                </w:tcPr>
                <w:p w14:paraId="4B9C29CD" w14:textId="77777777" w:rsidR="00595848" w:rsidRDefault="003A772F">
                  <w:r>
                    <w:rPr>
                      <w:color w:val="000000"/>
                    </w:rPr>
                    <w:t>[-12, 6]</w:t>
                  </w:r>
                </w:p>
              </w:tc>
              <w:tc>
                <w:tcPr>
                  <w:tcW w:w="0" w:type="auto"/>
                  <w:shd w:val="solid" w:color="A90C38" w:fill="A90C38"/>
                </w:tcPr>
                <w:p w14:paraId="4B9C29CE" w14:textId="77777777" w:rsidR="00595848" w:rsidRDefault="003A772F">
                  <w:r>
                    <w:rPr>
                      <w:color w:val="FFFFFF"/>
                    </w:rPr>
                    <w:t>[-10, 13]</w:t>
                  </w:r>
                </w:p>
              </w:tc>
              <w:tc>
                <w:tcPr>
                  <w:tcW w:w="0" w:type="auto"/>
                  <w:shd w:val="solid" w:color="A90C38" w:fill="A90C38"/>
                </w:tcPr>
                <w:p w14:paraId="4B9C29CF" w14:textId="77777777" w:rsidR="00595848" w:rsidRDefault="003A772F">
                  <w:r>
                    <w:rPr>
                      <w:color w:val="FFFFFF"/>
                    </w:rPr>
                    <w:t>[-2, 15]</w:t>
                  </w:r>
                </w:p>
              </w:tc>
              <w:tc>
                <w:tcPr>
                  <w:tcW w:w="0" w:type="auto"/>
                  <w:shd w:val="solid" w:color="2E5A87" w:fill="2E5A87"/>
                </w:tcPr>
                <w:p w14:paraId="4B9C29D0" w14:textId="77777777" w:rsidR="00595848" w:rsidRDefault="003A772F">
                  <w:r>
                    <w:rPr>
                      <w:color w:val="FFFFFF"/>
                    </w:rPr>
                    <w:t>[-16, -6]</w:t>
                  </w:r>
                </w:p>
              </w:tc>
              <w:tc>
                <w:tcPr>
                  <w:tcW w:w="0" w:type="auto"/>
                  <w:shd w:val="solid" w:color="F05D50" w:fill="F05D50"/>
                </w:tcPr>
                <w:p w14:paraId="4B9C29D1" w14:textId="77777777" w:rsidR="00595848" w:rsidRDefault="003A772F">
                  <w:r>
                    <w:rPr>
                      <w:color w:val="FFFFFF"/>
                    </w:rPr>
                    <w:t>[-2, 2]</w:t>
                  </w:r>
                </w:p>
              </w:tc>
            </w:tr>
            <w:tr w:rsidR="00595848" w14:paraId="4B9C29D8" w14:textId="77777777">
              <w:trPr>
                <w:tblCellSpacing w:w="1" w:type="dxa"/>
              </w:trPr>
              <w:tc>
                <w:tcPr>
                  <w:tcW w:w="0" w:type="auto"/>
                  <w:shd w:val="solid" w:color="2E5A87" w:fill="2E5A87"/>
                </w:tcPr>
                <w:p w14:paraId="4B9C29D3" w14:textId="77777777" w:rsidR="00595848" w:rsidRDefault="003A772F">
                  <w:r>
                    <w:rPr>
                      <w:color w:val="FFFFFF"/>
                    </w:rPr>
                    <w:t>-11**</w:t>
                  </w:r>
                </w:p>
              </w:tc>
              <w:tc>
                <w:tcPr>
                  <w:tcW w:w="0" w:type="auto"/>
                  <w:shd w:val="solid" w:color="A90C38" w:fill="A90C38"/>
                </w:tcPr>
                <w:p w14:paraId="4B9C29D4" w14:textId="77777777" w:rsidR="00595848" w:rsidRDefault="003A772F">
                  <w:r>
                    <w:rPr>
                      <w:color w:val="FFFFFF"/>
                    </w:rPr>
                    <w:t>11</w:t>
                  </w:r>
                </w:p>
              </w:tc>
              <w:tc>
                <w:tcPr>
                  <w:tcW w:w="0" w:type="auto"/>
                  <w:shd w:val="solid" w:color="2E5A87" w:fill="2E5A87"/>
                </w:tcPr>
                <w:p w14:paraId="4B9C29D5" w14:textId="77777777" w:rsidR="00595848" w:rsidRDefault="003A772F">
                  <w:r>
                    <w:rPr>
                      <w:color w:val="FFFFFF"/>
                    </w:rPr>
                    <w:t>-11*</w:t>
                  </w:r>
                </w:p>
              </w:tc>
              <w:tc>
                <w:tcPr>
                  <w:tcW w:w="0" w:type="auto"/>
                  <w:shd w:val="solid" w:color="6798C1" w:fill="6798C1"/>
                </w:tcPr>
                <w:p w14:paraId="4B9C29D6" w14:textId="77777777" w:rsidR="00595848" w:rsidRDefault="003A772F">
                  <w:r>
                    <w:rPr>
                      <w:color w:val="FFFFFF"/>
                    </w:rPr>
                    <w:t>-8**</w:t>
                  </w:r>
                </w:p>
              </w:tc>
              <w:tc>
                <w:tcPr>
                  <w:tcW w:w="0" w:type="auto"/>
                  <w:shd w:val="solid" w:color="DFD4D1" w:fill="DFD4D1"/>
                </w:tcPr>
                <w:p w14:paraId="4B9C29D7" w14:textId="77777777" w:rsidR="00595848" w:rsidRDefault="003A772F">
                  <w:r>
                    <w:rPr>
                      <w:color w:val="000000"/>
                    </w:rPr>
                    <w:t>-4**</w:t>
                  </w:r>
                </w:p>
              </w:tc>
            </w:tr>
            <w:tr w:rsidR="00595848" w14:paraId="4B9C29DE" w14:textId="77777777">
              <w:trPr>
                <w:tblCellSpacing w:w="1" w:type="dxa"/>
              </w:trPr>
              <w:tc>
                <w:tcPr>
                  <w:tcW w:w="0" w:type="auto"/>
                  <w:shd w:val="solid" w:color="2E5A87" w:fill="2E5A87"/>
                </w:tcPr>
                <w:p w14:paraId="4B9C29D9" w14:textId="77777777" w:rsidR="00595848" w:rsidRDefault="003A772F">
                  <w:r>
                    <w:rPr>
                      <w:color w:val="FFFFFF"/>
                    </w:rPr>
                    <w:t>[-21, -2]</w:t>
                  </w:r>
                </w:p>
              </w:tc>
              <w:tc>
                <w:tcPr>
                  <w:tcW w:w="0" w:type="auto"/>
                  <w:shd w:val="solid" w:color="A90C38" w:fill="A90C38"/>
                </w:tcPr>
                <w:p w14:paraId="4B9C29DA" w14:textId="77777777" w:rsidR="00595848" w:rsidRDefault="003A772F">
                  <w:r>
                    <w:rPr>
                      <w:color w:val="FFFFFF"/>
                    </w:rPr>
                    <w:t>[-3, 24]</w:t>
                  </w:r>
                </w:p>
              </w:tc>
              <w:tc>
                <w:tcPr>
                  <w:tcW w:w="0" w:type="auto"/>
                  <w:shd w:val="solid" w:color="2E5A87" w:fill="2E5A87"/>
                </w:tcPr>
                <w:p w14:paraId="4B9C29DB" w14:textId="77777777" w:rsidR="00595848" w:rsidRDefault="003A772F">
                  <w:r>
                    <w:rPr>
                      <w:color w:val="FFFFFF"/>
                    </w:rPr>
                    <w:t>[-23, 0.8]</w:t>
                  </w:r>
                </w:p>
              </w:tc>
              <w:tc>
                <w:tcPr>
                  <w:tcW w:w="0" w:type="auto"/>
                  <w:shd w:val="solid" w:color="6798C1" w:fill="6798C1"/>
                </w:tcPr>
                <w:p w14:paraId="4B9C29DC" w14:textId="77777777" w:rsidR="00595848" w:rsidRDefault="003A772F">
                  <w:r>
                    <w:rPr>
                      <w:color w:val="FFFFFF"/>
                    </w:rPr>
                    <w:t>[-14, -0.8]</w:t>
                  </w:r>
                </w:p>
              </w:tc>
              <w:tc>
                <w:tcPr>
                  <w:tcW w:w="0" w:type="auto"/>
                  <w:shd w:val="solid" w:color="DFD4D1" w:fill="DFD4D1"/>
                </w:tcPr>
                <w:p w14:paraId="4B9C29DD" w14:textId="77777777" w:rsidR="00595848" w:rsidRDefault="003A772F">
                  <w:r>
                    <w:rPr>
                      <w:color w:val="000000"/>
                    </w:rPr>
                    <w:t>[-7, -0.7]</w:t>
                  </w:r>
                </w:p>
              </w:tc>
            </w:tr>
            <w:tr w:rsidR="00595848" w14:paraId="4B9C29E4" w14:textId="77777777">
              <w:trPr>
                <w:tblCellSpacing w:w="1" w:type="dxa"/>
              </w:trPr>
              <w:tc>
                <w:tcPr>
                  <w:tcW w:w="0" w:type="auto"/>
                  <w:shd w:val="solid" w:color="2E5A87" w:fill="2E5A87"/>
                </w:tcPr>
                <w:p w14:paraId="4B9C29DF" w14:textId="77777777" w:rsidR="00595848" w:rsidRDefault="003A772F">
                  <w:r>
                    <w:rPr>
                      <w:color w:val="FFFFFF"/>
                    </w:rPr>
                    <w:t>-48***</w:t>
                  </w:r>
                </w:p>
              </w:tc>
              <w:tc>
                <w:tcPr>
                  <w:tcW w:w="0" w:type="auto"/>
                  <w:shd w:val="solid" w:color="2E5A87" w:fill="2E5A87"/>
                </w:tcPr>
                <w:p w14:paraId="4B9C29E0" w14:textId="77777777" w:rsidR="00595848" w:rsidRDefault="003A772F">
                  <w:r>
                    <w:rPr>
                      <w:color w:val="FFFFFF"/>
                    </w:rPr>
                    <w:t>-13</w:t>
                  </w:r>
                </w:p>
              </w:tc>
              <w:tc>
                <w:tcPr>
                  <w:tcW w:w="0" w:type="auto"/>
                  <w:shd w:val="solid" w:color="2E5A87" w:fill="2E5A87"/>
                </w:tcPr>
                <w:p w14:paraId="4B9C29E1" w14:textId="77777777" w:rsidR="00595848" w:rsidRDefault="003A772F">
                  <w:r>
                    <w:rPr>
                      <w:color w:val="FFFFFF"/>
                    </w:rPr>
                    <w:t>-30***</w:t>
                  </w:r>
                </w:p>
              </w:tc>
              <w:tc>
                <w:tcPr>
                  <w:tcW w:w="0" w:type="auto"/>
                  <w:shd w:val="solid" w:color="6798C1" w:fill="6798C1"/>
                </w:tcPr>
                <w:p w14:paraId="4B9C29E2" w14:textId="77777777" w:rsidR="00595848" w:rsidRDefault="003A772F">
                  <w:r>
                    <w:rPr>
                      <w:color w:val="FFFFFF"/>
                    </w:rPr>
                    <w:t>-5</w:t>
                  </w:r>
                </w:p>
              </w:tc>
              <w:tc>
                <w:tcPr>
                  <w:tcW w:w="0" w:type="auto"/>
                  <w:shd w:val="solid" w:color="A90C38" w:fill="A90C38"/>
                </w:tcPr>
                <w:p w14:paraId="4B9C29E3" w14:textId="77777777" w:rsidR="00595848" w:rsidRDefault="003A772F">
                  <w:r>
                    <w:rPr>
                      <w:color w:val="FFFFFF"/>
                    </w:rPr>
                    <w:t>1.0</w:t>
                  </w:r>
                </w:p>
              </w:tc>
            </w:tr>
            <w:tr w:rsidR="00595848" w14:paraId="4B9C29EA" w14:textId="77777777">
              <w:trPr>
                <w:tblCellSpacing w:w="1" w:type="dxa"/>
              </w:trPr>
              <w:tc>
                <w:tcPr>
                  <w:tcW w:w="0" w:type="auto"/>
                  <w:shd w:val="solid" w:color="2E5A87" w:fill="2E5A87"/>
                </w:tcPr>
                <w:p w14:paraId="4B9C29E5" w14:textId="77777777" w:rsidR="00595848" w:rsidRDefault="003A772F">
                  <w:r>
                    <w:rPr>
                      <w:color w:val="FFFFFF"/>
                    </w:rPr>
                    <w:t>[-64, -32]</w:t>
                  </w:r>
                </w:p>
              </w:tc>
              <w:tc>
                <w:tcPr>
                  <w:tcW w:w="0" w:type="auto"/>
                  <w:shd w:val="solid" w:color="2E5A87" w:fill="2E5A87"/>
                </w:tcPr>
                <w:p w14:paraId="4B9C29E6" w14:textId="77777777" w:rsidR="00595848" w:rsidRDefault="003A772F">
                  <w:r>
                    <w:rPr>
                      <w:color w:val="FFFFFF"/>
                    </w:rPr>
                    <w:t>[-38, 12]</w:t>
                  </w:r>
                </w:p>
              </w:tc>
              <w:tc>
                <w:tcPr>
                  <w:tcW w:w="0" w:type="auto"/>
                  <w:shd w:val="solid" w:color="2E5A87" w:fill="2E5A87"/>
                </w:tcPr>
                <w:p w14:paraId="4B9C29E7" w14:textId="77777777" w:rsidR="00595848" w:rsidRDefault="003A772F">
                  <w:r>
                    <w:rPr>
                      <w:color w:val="FFFFFF"/>
                    </w:rPr>
                    <w:t>[-50, -11]</w:t>
                  </w:r>
                </w:p>
              </w:tc>
              <w:tc>
                <w:tcPr>
                  <w:tcW w:w="0" w:type="auto"/>
                  <w:shd w:val="solid" w:color="6798C1" w:fill="6798C1"/>
                </w:tcPr>
                <w:p w14:paraId="4B9C29E8" w14:textId="77777777" w:rsidR="00595848" w:rsidRDefault="003A772F">
                  <w:r>
                    <w:rPr>
                      <w:color w:val="FFFFFF"/>
                    </w:rPr>
                    <w:t>[-12, 1]</w:t>
                  </w:r>
                </w:p>
              </w:tc>
              <w:tc>
                <w:tcPr>
                  <w:tcW w:w="0" w:type="auto"/>
                  <w:shd w:val="solid" w:color="A90C38" w:fill="A90C38"/>
                </w:tcPr>
                <w:p w14:paraId="4B9C29E9" w14:textId="77777777" w:rsidR="00595848" w:rsidRDefault="003A772F">
                  <w:r>
                    <w:rPr>
                      <w:color w:val="FFFFFF"/>
                    </w:rPr>
                    <w:t>[-0.4, 2]</w:t>
                  </w:r>
                </w:p>
              </w:tc>
            </w:tr>
            <w:tr w:rsidR="00595848" w14:paraId="4B9C29F0" w14:textId="77777777">
              <w:trPr>
                <w:tblCellSpacing w:w="1" w:type="dxa"/>
              </w:trPr>
              <w:tc>
                <w:tcPr>
                  <w:tcW w:w="0" w:type="auto"/>
                  <w:shd w:val="solid" w:color="DFD4D1" w:fill="DFD4D1"/>
                </w:tcPr>
                <w:p w14:paraId="4B9C29EB" w14:textId="77777777" w:rsidR="00595848" w:rsidRDefault="003A772F">
                  <w:r>
                    <w:rPr>
                      <w:color w:val="000000"/>
                    </w:rPr>
                    <w:t>-5</w:t>
                  </w:r>
                </w:p>
              </w:tc>
              <w:tc>
                <w:tcPr>
                  <w:tcW w:w="0" w:type="auto"/>
                  <w:shd w:val="solid" w:color="F05D50" w:fill="F05D50"/>
                </w:tcPr>
                <w:p w14:paraId="4B9C29EC" w14:textId="77777777" w:rsidR="00595848" w:rsidRDefault="003A772F">
                  <w:r>
                    <w:rPr>
                      <w:color w:val="FFFFFF"/>
                    </w:rPr>
                    <w:t>-0.2</w:t>
                  </w:r>
                </w:p>
              </w:tc>
              <w:tc>
                <w:tcPr>
                  <w:tcW w:w="0" w:type="auto"/>
                  <w:shd w:val="solid" w:color="F05D50" w:fill="F05D50"/>
                </w:tcPr>
                <w:p w14:paraId="4B9C29ED" w14:textId="77777777" w:rsidR="00595848" w:rsidRDefault="003A772F">
                  <w:r>
                    <w:rPr>
                      <w:color w:val="FFFFFF"/>
                    </w:rPr>
                    <w:t>-0.5</w:t>
                  </w:r>
                </w:p>
              </w:tc>
              <w:tc>
                <w:tcPr>
                  <w:tcW w:w="0" w:type="auto"/>
                  <w:shd w:val="solid" w:color="DFD4D1" w:fill="DFD4D1"/>
                </w:tcPr>
                <w:p w14:paraId="4B9C29EE" w14:textId="77777777" w:rsidR="00595848" w:rsidRDefault="003A772F">
                  <w:r>
                    <w:rPr>
                      <w:color w:val="000000"/>
                    </w:rPr>
                    <w:t>-3*</w:t>
                  </w:r>
                </w:p>
              </w:tc>
              <w:tc>
                <w:tcPr>
                  <w:tcW w:w="0" w:type="auto"/>
                  <w:shd w:val="solid" w:color="F05D50" w:fill="F05D50"/>
                </w:tcPr>
                <w:p w14:paraId="4B9C29EF" w14:textId="77777777" w:rsidR="00595848" w:rsidRDefault="003A772F">
                  <w:r>
                    <w:rPr>
                      <w:color w:val="FFFFFF"/>
                    </w:rPr>
                    <w:t>-1</w:t>
                  </w:r>
                </w:p>
              </w:tc>
            </w:tr>
            <w:tr w:rsidR="00595848" w14:paraId="4B9C29F6" w14:textId="77777777">
              <w:trPr>
                <w:tblCellSpacing w:w="1" w:type="dxa"/>
              </w:trPr>
              <w:tc>
                <w:tcPr>
                  <w:tcW w:w="0" w:type="auto"/>
                  <w:shd w:val="solid" w:color="DFD4D1" w:fill="DFD4D1"/>
                </w:tcPr>
                <w:p w14:paraId="4B9C29F1" w14:textId="77777777" w:rsidR="00595848" w:rsidRDefault="003A772F">
                  <w:r>
                    <w:rPr>
                      <w:color w:val="000000"/>
                    </w:rPr>
                    <w:t>[-11, 2]</w:t>
                  </w:r>
                </w:p>
              </w:tc>
              <w:tc>
                <w:tcPr>
                  <w:tcW w:w="0" w:type="auto"/>
                  <w:shd w:val="solid" w:color="F05D50" w:fill="F05D50"/>
                </w:tcPr>
                <w:p w14:paraId="4B9C29F2" w14:textId="77777777" w:rsidR="00595848" w:rsidRDefault="003A772F">
                  <w:r>
                    <w:rPr>
                      <w:color w:val="FFFFFF"/>
                    </w:rPr>
                    <w:t>[-8, 8]</w:t>
                  </w:r>
                </w:p>
              </w:tc>
              <w:tc>
                <w:tcPr>
                  <w:tcW w:w="0" w:type="auto"/>
                  <w:shd w:val="solid" w:color="F05D50" w:fill="F05D50"/>
                </w:tcPr>
                <w:p w14:paraId="4B9C29F3" w14:textId="77777777" w:rsidR="00595848" w:rsidRDefault="003A772F">
                  <w:r>
                    <w:rPr>
                      <w:color w:val="FFFFFF"/>
                    </w:rPr>
                    <w:t>[-6, 5]</w:t>
                  </w:r>
                </w:p>
              </w:tc>
              <w:tc>
                <w:tcPr>
                  <w:tcW w:w="0" w:type="auto"/>
                  <w:shd w:val="solid" w:color="DFD4D1" w:fill="DFD4D1"/>
                </w:tcPr>
                <w:p w14:paraId="4B9C29F4" w14:textId="77777777" w:rsidR="00595848" w:rsidRDefault="003A772F">
                  <w:r>
                    <w:rPr>
                      <w:color w:val="000000"/>
                    </w:rPr>
                    <w:t>[-5, 0.1]</w:t>
                  </w:r>
                </w:p>
              </w:tc>
              <w:tc>
                <w:tcPr>
                  <w:tcW w:w="0" w:type="auto"/>
                  <w:shd w:val="solid" w:color="F05D50" w:fill="F05D50"/>
                </w:tcPr>
                <w:p w14:paraId="4B9C29F5" w14:textId="77777777" w:rsidR="00595848" w:rsidRDefault="003A772F">
                  <w:r>
                    <w:rPr>
                      <w:color w:val="FFFFFF"/>
                    </w:rPr>
                    <w:t>[-3, 0.6]</w:t>
                  </w:r>
                </w:p>
              </w:tc>
            </w:tr>
            <w:tr w:rsidR="00595848" w14:paraId="4B9C29FC" w14:textId="77777777">
              <w:trPr>
                <w:tblCellSpacing w:w="1" w:type="dxa"/>
              </w:trPr>
              <w:tc>
                <w:tcPr>
                  <w:tcW w:w="0" w:type="auto"/>
                  <w:shd w:val="solid" w:color="F05D50" w:fill="F05D50"/>
                </w:tcPr>
                <w:p w14:paraId="4B9C29F7" w14:textId="77777777" w:rsidR="00595848" w:rsidRDefault="003A772F">
                  <w:r>
                    <w:rPr>
                      <w:color w:val="FFFFFF"/>
                    </w:rPr>
                    <w:t>-1</w:t>
                  </w:r>
                </w:p>
              </w:tc>
              <w:tc>
                <w:tcPr>
                  <w:tcW w:w="0" w:type="auto"/>
                  <w:shd w:val="solid" w:color="F05D50" w:fill="F05D50"/>
                </w:tcPr>
                <w:p w14:paraId="4B9C29F8" w14:textId="77777777" w:rsidR="00595848" w:rsidRDefault="003A772F">
                  <w:r>
                    <w:rPr>
                      <w:color w:val="FFFFFF"/>
                    </w:rPr>
                    <w:t>-2</w:t>
                  </w:r>
                </w:p>
              </w:tc>
              <w:tc>
                <w:tcPr>
                  <w:tcW w:w="0" w:type="auto"/>
                  <w:shd w:val="solid" w:color="A90C38" w:fill="A90C38"/>
                </w:tcPr>
                <w:p w14:paraId="4B9C29F9" w14:textId="77777777" w:rsidR="00595848" w:rsidRDefault="003A772F">
                  <w:r>
                    <w:rPr>
                      <w:color w:val="FFFFFF"/>
                    </w:rPr>
                    <w:t>0.8</w:t>
                  </w:r>
                </w:p>
              </w:tc>
              <w:tc>
                <w:tcPr>
                  <w:tcW w:w="0" w:type="auto"/>
                  <w:shd w:val="solid" w:color="F05D50" w:fill="F05D50"/>
                </w:tcPr>
                <w:p w14:paraId="4B9C29FA" w14:textId="77777777" w:rsidR="00595848" w:rsidRDefault="003A772F">
                  <w:r>
                    <w:rPr>
                      <w:color w:val="FFFFFF"/>
                    </w:rPr>
                    <w:t>-0.7</w:t>
                  </w:r>
                </w:p>
              </w:tc>
              <w:tc>
                <w:tcPr>
                  <w:tcW w:w="0" w:type="auto"/>
                  <w:shd w:val="solid" w:color="F05D50" w:fill="F05D50"/>
                </w:tcPr>
                <w:p w14:paraId="4B9C29FB" w14:textId="77777777" w:rsidR="00595848" w:rsidRDefault="003A772F">
                  <w:r>
                    <w:rPr>
                      <w:color w:val="FFFFFF"/>
                    </w:rPr>
                    <w:t>-0.0</w:t>
                  </w:r>
                </w:p>
              </w:tc>
            </w:tr>
            <w:tr w:rsidR="00595848" w14:paraId="4B9C2A02" w14:textId="77777777">
              <w:trPr>
                <w:tblCellSpacing w:w="1" w:type="dxa"/>
              </w:trPr>
              <w:tc>
                <w:tcPr>
                  <w:tcW w:w="0" w:type="auto"/>
                  <w:shd w:val="solid" w:color="F05D50" w:fill="F05D50"/>
                </w:tcPr>
                <w:p w14:paraId="4B9C29FD" w14:textId="77777777" w:rsidR="00595848" w:rsidRDefault="003A772F">
                  <w:r>
                    <w:rPr>
                      <w:color w:val="FFFFFF"/>
                    </w:rPr>
                    <w:t>[-4, 2]</w:t>
                  </w:r>
                </w:p>
              </w:tc>
              <w:tc>
                <w:tcPr>
                  <w:tcW w:w="0" w:type="auto"/>
                  <w:shd w:val="solid" w:color="F05D50" w:fill="F05D50"/>
                </w:tcPr>
                <w:p w14:paraId="4B9C29FE" w14:textId="77777777" w:rsidR="00595848" w:rsidRDefault="003A772F">
                  <w:r>
                    <w:rPr>
                      <w:color w:val="FFFFFF"/>
                    </w:rPr>
                    <w:t>[-5, 2]</w:t>
                  </w:r>
                </w:p>
              </w:tc>
              <w:tc>
                <w:tcPr>
                  <w:tcW w:w="0" w:type="auto"/>
                  <w:shd w:val="solid" w:color="A90C38" w:fill="A90C38"/>
                </w:tcPr>
                <w:p w14:paraId="4B9C29FF" w14:textId="77777777" w:rsidR="00595848" w:rsidRDefault="003A772F">
                  <w:r>
                    <w:rPr>
                      <w:color w:val="FFFFFF"/>
                    </w:rPr>
                    <w:t>[-4, 5]</w:t>
                  </w:r>
                </w:p>
              </w:tc>
              <w:tc>
                <w:tcPr>
                  <w:tcW w:w="0" w:type="auto"/>
                  <w:shd w:val="solid" w:color="F05D50" w:fill="F05D50"/>
                </w:tcPr>
                <w:p w14:paraId="4B9C2A00" w14:textId="77777777" w:rsidR="00595848" w:rsidRDefault="003A772F">
                  <w:r>
                    <w:rPr>
                      <w:color w:val="FFFFFF"/>
                    </w:rPr>
                    <w:t>[-5, 3]</w:t>
                  </w:r>
                </w:p>
              </w:tc>
              <w:tc>
                <w:tcPr>
                  <w:tcW w:w="0" w:type="auto"/>
                  <w:shd w:val="solid" w:color="F05D50" w:fill="F05D50"/>
                </w:tcPr>
                <w:p w14:paraId="4B9C2A01" w14:textId="77777777" w:rsidR="00595848" w:rsidRDefault="003A772F">
                  <w:r>
                    <w:rPr>
                      <w:color w:val="FFFFFF"/>
                    </w:rPr>
                    <w:t>[-3, 3]</w:t>
                  </w:r>
                </w:p>
              </w:tc>
            </w:tr>
            <w:tr w:rsidR="00595848" w14:paraId="4B9C2A08" w14:textId="77777777">
              <w:trPr>
                <w:tblCellSpacing w:w="1" w:type="dxa"/>
              </w:trPr>
              <w:tc>
                <w:tcPr>
                  <w:tcW w:w="0" w:type="auto"/>
                  <w:shd w:val="solid" w:color="6798C1" w:fill="6798C1"/>
                </w:tcPr>
                <w:p w14:paraId="4B9C2A03" w14:textId="77777777" w:rsidR="00595848" w:rsidRDefault="003A772F">
                  <w:r>
                    <w:rPr>
                      <w:color w:val="FFFFFF"/>
                    </w:rPr>
                    <w:t>-5</w:t>
                  </w:r>
                </w:p>
              </w:tc>
              <w:tc>
                <w:tcPr>
                  <w:tcW w:w="0" w:type="auto"/>
                  <w:shd w:val="solid" w:color="A90C38" w:fill="A90C38"/>
                </w:tcPr>
                <w:p w14:paraId="4B9C2A04" w14:textId="77777777" w:rsidR="00595848" w:rsidRDefault="003A772F">
                  <w:r>
                    <w:rPr>
                      <w:color w:val="FFFFFF"/>
                    </w:rPr>
                    <w:t>6</w:t>
                  </w:r>
                </w:p>
              </w:tc>
              <w:tc>
                <w:tcPr>
                  <w:tcW w:w="0" w:type="auto"/>
                  <w:shd w:val="solid" w:color="6798C1" w:fill="6798C1"/>
                </w:tcPr>
                <w:p w14:paraId="4B9C2A05" w14:textId="77777777" w:rsidR="00595848" w:rsidRDefault="003A772F">
                  <w:r>
                    <w:rPr>
                      <w:color w:val="FFFFFF"/>
                    </w:rPr>
                    <w:t>-9</w:t>
                  </w:r>
                </w:p>
              </w:tc>
              <w:tc>
                <w:tcPr>
                  <w:tcW w:w="0" w:type="auto"/>
                  <w:shd w:val="solid" w:color="F05D50" w:fill="F05D50"/>
                </w:tcPr>
                <w:p w14:paraId="4B9C2A06" w14:textId="77777777" w:rsidR="00595848" w:rsidRDefault="003A772F">
                  <w:r>
                    <w:rPr>
                      <w:color w:val="FFFFFF"/>
                    </w:rPr>
                    <w:t>-1.0</w:t>
                  </w:r>
                </w:p>
              </w:tc>
              <w:tc>
                <w:tcPr>
                  <w:tcW w:w="0" w:type="auto"/>
                  <w:shd w:val="solid" w:color="F05D50" w:fill="F05D50"/>
                </w:tcPr>
                <w:p w14:paraId="4B9C2A07" w14:textId="77777777" w:rsidR="00595848" w:rsidRDefault="003A772F">
                  <w:r>
                    <w:rPr>
                      <w:color w:val="FFFFFF"/>
                    </w:rPr>
                    <w:t>-2***</w:t>
                  </w:r>
                </w:p>
              </w:tc>
            </w:tr>
            <w:tr w:rsidR="00595848" w14:paraId="4B9C2A0E" w14:textId="77777777">
              <w:trPr>
                <w:tblCellSpacing w:w="1" w:type="dxa"/>
              </w:trPr>
              <w:tc>
                <w:tcPr>
                  <w:tcW w:w="0" w:type="auto"/>
                  <w:shd w:val="solid" w:color="6798C1" w:fill="6798C1"/>
                </w:tcPr>
                <w:p w14:paraId="4B9C2A09" w14:textId="77777777" w:rsidR="00595848" w:rsidRDefault="003A772F">
                  <w:r>
                    <w:rPr>
                      <w:color w:val="FFFFFF"/>
                    </w:rPr>
                    <w:t>[-17, 6]</w:t>
                  </w:r>
                </w:p>
              </w:tc>
              <w:tc>
                <w:tcPr>
                  <w:tcW w:w="0" w:type="auto"/>
                  <w:shd w:val="solid" w:color="A90C38" w:fill="A90C38"/>
                </w:tcPr>
                <w:p w14:paraId="4B9C2A0A" w14:textId="77777777" w:rsidR="00595848" w:rsidRDefault="003A772F">
                  <w:r>
                    <w:rPr>
                      <w:color w:val="FFFFFF"/>
                    </w:rPr>
                    <w:t>[-10, 22]</w:t>
                  </w:r>
                </w:p>
              </w:tc>
              <w:tc>
                <w:tcPr>
                  <w:tcW w:w="0" w:type="auto"/>
                  <w:shd w:val="solid" w:color="6798C1" w:fill="6798C1"/>
                </w:tcPr>
                <w:p w14:paraId="4B9C2A0B" w14:textId="77777777" w:rsidR="00595848" w:rsidRDefault="003A772F">
                  <w:r>
                    <w:rPr>
                      <w:color w:val="FFFFFF"/>
                    </w:rPr>
                    <w:t>[-21, 3]</w:t>
                  </w:r>
                </w:p>
              </w:tc>
              <w:tc>
                <w:tcPr>
                  <w:tcW w:w="0" w:type="auto"/>
                  <w:shd w:val="solid" w:color="F05D50" w:fill="F05D50"/>
                </w:tcPr>
                <w:p w14:paraId="4B9C2A0C" w14:textId="77777777" w:rsidR="00595848" w:rsidRDefault="003A772F">
                  <w:r>
                    <w:rPr>
                      <w:color w:val="FFFFFF"/>
                    </w:rPr>
                    <w:t>[-6, 4]</w:t>
                  </w:r>
                </w:p>
              </w:tc>
              <w:tc>
                <w:tcPr>
                  <w:tcW w:w="0" w:type="auto"/>
                  <w:shd w:val="solid" w:color="F05D50" w:fill="F05D50"/>
                </w:tcPr>
                <w:p w14:paraId="4B9C2A0D" w14:textId="77777777" w:rsidR="00595848" w:rsidRDefault="003A772F">
                  <w:r>
                    <w:rPr>
                      <w:color w:val="FFFFFF"/>
                    </w:rPr>
                    <w:t>[-3, -0.6]</w:t>
                  </w:r>
                </w:p>
              </w:tc>
            </w:tr>
            <w:tr w:rsidR="00595848" w14:paraId="4B9C2A14" w14:textId="77777777">
              <w:trPr>
                <w:tblCellSpacing w:w="1" w:type="dxa"/>
              </w:trPr>
              <w:tc>
                <w:tcPr>
                  <w:tcW w:w="0" w:type="auto"/>
                  <w:shd w:val="solid" w:color="2E5A87" w:fill="2E5A87"/>
                </w:tcPr>
                <w:p w14:paraId="4B9C2A0F" w14:textId="77777777" w:rsidR="00595848" w:rsidRDefault="003A772F">
                  <w:r>
                    <w:rPr>
                      <w:color w:val="FFFFFF"/>
                    </w:rPr>
                    <w:t>-14***</w:t>
                  </w:r>
                </w:p>
              </w:tc>
              <w:tc>
                <w:tcPr>
                  <w:tcW w:w="0" w:type="auto"/>
                  <w:shd w:val="solid" w:color="6798C1" w:fill="6798C1"/>
                </w:tcPr>
                <w:p w14:paraId="4B9C2A10" w14:textId="77777777" w:rsidR="00595848" w:rsidRDefault="003A772F">
                  <w:r>
                    <w:rPr>
                      <w:color w:val="FFFFFF"/>
                    </w:rPr>
                    <w:t>-5</w:t>
                  </w:r>
                </w:p>
              </w:tc>
              <w:tc>
                <w:tcPr>
                  <w:tcW w:w="0" w:type="auto"/>
                  <w:shd w:val="solid" w:color="6798C1" w:fill="6798C1"/>
                </w:tcPr>
                <w:p w14:paraId="4B9C2A11" w14:textId="77777777" w:rsidR="00595848" w:rsidRDefault="003A772F">
                  <w:r>
                    <w:rPr>
                      <w:color w:val="FFFFFF"/>
                    </w:rPr>
                    <w:t>-5*</w:t>
                  </w:r>
                </w:p>
              </w:tc>
              <w:tc>
                <w:tcPr>
                  <w:tcW w:w="0" w:type="auto"/>
                  <w:shd w:val="solid" w:color="DFD4D1" w:fill="DFD4D1"/>
                </w:tcPr>
                <w:p w14:paraId="4B9C2A12" w14:textId="77777777" w:rsidR="00595848" w:rsidRDefault="003A772F">
                  <w:r>
                    <w:rPr>
                      <w:color w:val="000000"/>
                    </w:rPr>
                    <w:t>-4**</w:t>
                  </w:r>
                </w:p>
              </w:tc>
              <w:tc>
                <w:tcPr>
                  <w:tcW w:w="0" w:type="auto"/>
                  <w:shd w:val="solid" w:color="A90C38" w:fill="A90C38"/>
                </w:tcPr>
                <w:p w14:paraId="4B9C2A13" w14:textId="77777777" w:rsidR="00595848" w:rsidRDefault="003A772F">
                  <w:r>
                    <w:rPr>
                      <w:color w:val="FFFFFF"/>
                    </w:rPr>
                    <w:t>0.6</w:t>
                  </w:r>
                </w:p>
              </w:tc>
            </w:tr>
            <w:tr w:rsidR="00595848" w14:paraId="4B9C2A1A" w14:textId="77777777">
              <w:trPr>
                <w:tblCellSpacing w:w="1" w:type="dxa"/>
              </w:trPr>
              <w:tc>
                <w:tcPr>
                  <w:tcW w:w="0" w:type="auto"/>
                  <w:shd w:val="solid" w:color="2E5A87" w:fill="2E5A87"/>
                </w:tcPr>
                <w:p w14:paraId="4B9C2A15" w14:textId="77777777" w:rsidR="00595848" w:rsidRDefault="003A772F">
                  <w:r>
                    <w:rPr>
                      <w:color w:val="FFFFFF"/>
                    </w:rPr>
                    <w:t>[-19, -9]</w:t>
                  </w:r>
                </w:p>
              </w:tc>
              <w:tc>
                <w:tcPr>
                  <w:tcW w:w="0" w:type="auto"/>
                  <w:shd w:val="solid" w:color="6798C1" w:fill="6798C1"/>
                </w:tcPr>
                <w:p w14:paraId="4B9C2A16" w14:textId="77777777" w:rsidR="00595848" w:rsidRDefault="003A772F">
                  <w:r>
                    <w:rPr>
                      <w:color w:val="FFFFFF"/>
                    </w:rPr>
                    <w:t>[-12, 2]</w:t>
                  </w:r>
                </w:p>
              </w:tc>
              <w:tc>
                <w:tcPr>
                  <w:tcW w:w="0" w:type="auto"/>
                  <w:shd w:val="solid" w:color="6798C1" w:fill="6798C1"/>
                </w:tcPr>
                <w:p w14:paraId="4B9C2A17" w14:textId="77777777" w:rsidR="00595848" w:rsidRDefault="003A772F">
                  <w:r>
                    <w:rPr>
                      <w:color w:val="FFFFFF"/>
                    </w:rPr>
                    <w:t>[-10, 0.2]</w:t>
                  </w:r>
                </w:p>
              </w:tc>
              <w:tc>
                <w:tcPr>
                  <w:tcW w:w="0" w:type="auto"/>
                  <w:shd w:val="solid" w:color="DFD4D1" w:fill="DFD4D1"/>
                </w:tcPr>
                <w:p w14:paraId="4B9C2A18" w14:textId="77777777" w:rsidR="00595848" w:rsidRDefault="003A772F">
                  <w:r>
                    <w:rPr>
                      <w:color w:val="000000"/>
                    </w:rPr>
                    <w:t>[-7, -0.8]</w:t>
                  </w:r>
                </w:p>
              </w:tc>
              <w:tc>
                <w:tcPr>
                  <w:tcW w:w="0" w:type="auto"/>
                  <w:shd w:val="solid" w:color="A90C38" w:fill="A90C38"/>
                </w:tcPr>
                <w:p w14:paraId="4B9C2A19" w14:textId="77777777" w:rsidR="00595848" w:rsidRDefault="003A772F">
                  <w:r>
                    <w:rPr>
                      <w:color w:val="FFFFFF"/>
                    </w:rPr>
                    <w:t>[-1, 2]</w:t>
                  </w:r>
                </w:p>
              </w:tc>
            </w:tr>
            <w:tr w:rsidR="00595848" w14:paraId="4B9C2A20" w14:textId="77777777">
              <w:trPr>
                <w:tblCellSpacing w:w="1" w:type="dxa"/>
              </w:trPr>
              <w:tc>
                <w:tcPr>
                  <w:tcW w:w="0" w:type="auto"/>
                  <w:shd w:val="solid" w:color="2E5A87" w:fill="2E5A87"/>
                </w:tcPr>
                <w:p w14:paraId="4B9C2A1B" w14:textId="77777777" w:rsidR="00595848" w:rsidRDefault="003A772F">
                  <w:r>
                    <w:rPr>
                      <w:color w:val="FFFFFF"/>
                    </w:rPr>
                    <w:t>-25**</w:t>
                  </w:r>
                </w:p>
              </w:tc>
              <w:tc>
                <w:tcPr>
                  <w:tcW w:w="0" w:type="auto"/>
                  <w:shd w:val="solid" w:color="2E5A87" w:fill="2E5A87"/>
                </w:tcPr>
                <w:p w14:paraId="4B9C2A1C" w14:textId="77777777" w:rsidR="00595848" w:rsidRDefault="003A772F">
                  <w:r>
                    <w:rPr>
                      <w:color w:val="FFFFFF"/>
                    </w:rPr>
                    <w:t>-21*</w:t>
                  </w:r>
                </w:p>
              </w:tc>
              <w:tc>
                <w:tcPr>
                  <w:tcW w:w="0" w:type="auto"/>
                  <w:shd w:val="solid" w:color="A90C38" w:fill="A90C38"/>
                </w:tcPr>
                <w:p w14:paraId="4B9C2A1D" w14:textId="77777777" w:rsidR="00595848" w:rsidRDefault="003A772F">
                  <w:r>
                    <w:rPr>
                      <w:color w:val="FFFFFF"/>
                    </w:rPr>
                    <w:t>4</w:t>
                  </w:r>
                </w:p>
              </w:tc>
              <w:tc>
                <w:tcPr>
                  <w:tcW w:w="0" w:type="auto"/>
                  <w:shd w:val="solid" w:color="6798C1" w:fill="6798C1"/>
                </w:tcPr>
                <w:p w14:paraId="4B9C2A1E" w14:textId="77777777" w:rsidR="00595848" w:rsidRDefault="003A772F">
                  <w:r>
                    <w:rPr>
                      <w:color w:val="FFFFFF"/>
                    </w:rPr>
                    <w:t>-5*</w:t>
                  </w:r>
                </w:p>
              </w:tc>
              <w:tc>
                <w:tcPr>
                  <w:tcW w:w="0" w:type="auto"/>
                  <w:shd w:val="solid" w:color="DFD4D1" w:fill="DFD4D1"/>
                </w:tcPr>
                <w:p w14:paraId="4B9C2A1F" w14:textId="77777777" w:rsidR="00595848" w:rsidRDefault="003A772F">
                  <w:r>
                    <w:rPr>
                      <w:color w:val="000000"/>
                    </w:rPr>
                    <w:t>-3***</w:t>
                  </w:r>
                </w:p>
              </w:tc>
            </w:tr>
            <w:tr w:rsidR="00595848" w14:paraId="4B9C2A26" w14:textId="77777777">
              <w:trPr>
                <w:tblCellSpacing w:w="1" w:type="dxa"/>
              </w:trPr>
              <w:tc>
                <w:tcPr>
                  <w:tcW w:w="0" w:type="auto"/>
                  <w:shd w:val="solid" w:color="2E5A87" w:fill="2E5A87"/>
                </w:tcPr>
                <w:p w14:paraId="4B9C2A21" w14:textId="77777777" w:rsidR="00595848" w:rsidRDefault="003A772F">
                  <w:r>
                    <w:rPr>
                      <w:color w:val="FFFFFF"/>
                    </w:rPr>
                    <w:t>[-45, -5]</w:t>
                  </w:r>
                </w:p>
              </w:tc>
              <w:tc>
                <w:tcPr>
                  <w:tcW w:w="0" w:type="auto"/>
                  <w:shd w:val="solid" w:color="2E5A87" w:fill="2E5A87"/>
                </w:tcPr>
                <w:p w14:paraId="4B9C2A22" w14:textId="77777777" w:rsidR="00595848" w:rsidRDefault="003A772F">
                  <w:r>
                    <w:rPr>
                      <w:color w:val="FFFFFF"/>
                    </w:rPr>
                    <w:t>[-42, 0.8]</w:t>
                  </w:r>
                </w:p>
              </w:tc>
              <w:tc>
                <w:tcPr>
                  <w:tcW w:w="0" w:type="auto"/>
                  <w:shd w:val="solid" w:color="A90C38" w:fill="A90C38"/>
                </w:tcPr>
                <w:p w14:paraId="4B9C2A23" w14:textId="77777777" w:rsidR="00595848" w:rsidRDefault="003A772F">
                  <w:r>
                    <w:rPr>
                      <w:color w:val="FFFFFF"/>
                    </w:rPr>
                    <w:t>[-6, 14]</w:t>
                  </w:r>
                </w:p>
              </w:tc>
              <w:tc>
                <w:tcPr>
                  <w:tcW w:w="0" w:type="auto"/>
                  <w:shd w:val="solid" w:color="6798C1" w:fill="6798C1"/>
                </w:tcPr>
                <w:p w14:paraId="4B9C2A24" w14:textId="77777777" w:rsidR="00595848" w:rsidRDefault="003A772F">
                  <w:r>
                    <w:rPr>
                      <w:color w:val="FFFFFF"/>
                    </w:rPr>
                    <w:t>[-11, 0.5]</w:t>
                  </w:r>
                </w:p>
              </w:tc>
              <w:tc>
                <w:tcPr>
                  <w:tcW w:w="0" w:type="auto"/>
                  <w:shd w:val="solid" w:color="DFD4D1" w:fill="DFD4D1"/>
                </w:tcPr>
                <w:p w14:paraId="4B9C2A25" w14:textId="77777777" w:rsidR="00595848" w:rsidRDefault="003A772F">
                  <w:r>
                    <w:rPr>
                      <w:color w:val="000000"/>
                    </w:rPr>
                    <w:t>[-5, -0.8]</w:t>
                  </w:r>
                </w:p>
              </w:tc>
            </w:tr>
            <w:tr w:rsidR="00595848" w14:paraId="4B9C2A2C" w14:textId="77777777">
              <w:trPr>
                <w:tblCellSpacing w:w="1" w:type="dxa"/>
              </w:trPr>
              <w:tc>
                <w:tcPr>
                  <w:tcW w:w="0" w:type="auto"/>
                  <w:shd w:val="solid" w:color="A90C38" w:fill="A90C38"/>
                </w:tcPr>
                <w:p w14:paraId="4B9C2A27" w14:textId="77777777" w:rsidR="00595848" w:rsidRDefault="003A772F">
                  <w:r>
                    <w:rPr>
                      <w:color w:val="FFFFFF"/>
                    </w:rPr>
                    <w:t>0.7</w:t>
                  </w:r>
                </w:p>
              </w:tc>
              <w:tc>
                <w:tcPr>
                  <w:tcW w:w="0" w:type="auto"/>
                  <w:shd w:val="solid" w:color="F05D50" w:fill="F05D50"/>
                </w:tcPr>
                <w:p w14:paraId="4B9C2A28" w14:textId="77777777" w:rsidR="00595848" w:rsidRDefault="003A772F">
                  <w:r>
                    <w:rPr>
                      <w:color w:val="FFFFFF"/>
                    </w:rPr>
                    <w:t>-0.9</w:t>
                  </w:r>
                </w:p>
              </w:tc>
              <w:tc>
                <w:tcPr>
                  <w:tcW w:w="0" w:type="auto"/>
                  <w:shd w:val="solid" w:color="A90C38" w:fill="A90C38"/>
                </w:tcPr>
                <w:p w14:paraId="4B9C2A29" w14:textId="77777777" w:rsidR="00595848" w:rsidRDefault="003A772F">
                  <w:r>
                    <w:rPr>
                      <w:color w:val="FFFFFF"/>
                    </w:rPr>
                    <w:t>5</w:t>
                  </w:r>
                </w:p>
              </w:tc>
              <w:tc>
                <w:tcPr>
                  <w:tcW w:w="0" w:type="auto"/>
                  <w:shd w:val="solid" w:color="DFD4D1" w:fill="DFD4D1"/>
                </w:tcPr>
                <w:p w14:paraId="4B9C2A2A" w14:textId="77777777" w:rsidR="00595848" w:rsidRDefault="003A772F">
                  <w:r>
                    <w:rPr>
                      <w:color w:val="000000"/>
                    </w:rPr>
                    <w:t>-2</w:t>
                  </w:r>
                </w:p>
              </w:tc>
              <w:tc>
                <w:tcPr>
                  <w:tcW w:w="0" w:type="auto"/>
                  <w:shd w:val="solid" w:color="F05D50" w:fill="F05D50"/>
                </w:tcPr>
                <w:p w14:paraId="4B9C2A2B" w14:textId="77777777" w:rsidR="00595848" w:rsidRDefault="003A772F">
                  <w:r>
                    <w:rPr>
                      <w:color w:val="FFFFFF"/>
                    </w:rPr>
                    <w:t>-1</w:t>
                  </w:r>
                </w:p>
              </w:tc>
            </w:tr>
            <w:tr w:rsidR="00595848" w14:paraId="4B9C2A32" w14:textId="77777777">
              <w:trPr>
                <w:tblCellSpacing w:w="1" w:type="dxa"/>
              </w:trPr>
              <w:tc>
                <w:tcPr>
                  <w:tcW w:w="0" w:type="auto"/>
                  <w:shd w:val="solid" w:color="A90C38" w:fill="A90C38"/>
                </w:tcPr>
                <w:p w14:paraId="4B9C2A2D" w14:textId="77777777" w:rsidR="00595848" w:rsidRDefault="003A772F">
                  <w:r>
                    <w:rPr>
                      <w:color w:val="FFFFFF"/>
                    </w:rPr>
                    <w:t>[-8, 9]</w:t>
                  </w:r>
                </w:p>
              </w:tc>
              <w:tc>
                <w:tcPr>
                  <w:tcW w:w="0" w:type="auto"/>
                  <w:shd w:val="solid" w:color="F05D50" w:fill="F05D50"/>
                </w:tcPr>
                <w:p w14:paraId="4B9C2A2E" w14:textId="77777777" w:rsidR="00595848" w:rsidRDefault="003A772F">
                  <w:r>
                    <w:rPr>
                      <w:color w:val="FFFFFF"/>
                    </w:rPr>
                    <w:t>[-14, 12]</w:t>
                  </w:r>
                </w:p>
              </w:tc>
              <w:tc>
                <w:tcPr>
                  <w:tcW w:w="0" w:type="auto"/>
                  <w:shd w:val="solid" w:color="A90C38" w:fill="A90C38"/>
                </w:tcPr>
                <w:p w14:paraId="4B9C2A2F" w14:textId="77777777" w:rsidR="00595848" w:rsidRDefault="003A772F">
                  <w:r>
                    <w:rPr>
                      <w:color w:val="FFFFFF"/>
                    </w:rPr>
                    <w:t>[-10, 20]</w:t>
                  </w:r>
                </w:p>
              </w:tc>
              <w:tc>
                <w:tcPr>
                  <w:tcW w:w="0" w:type="auto"/>
                  <w:shd w:val="solid" w:color="DFD4D1" w:fill="DFD4D1"/>
                </w:tcPr>
                <w:p w14:paraId="4B9C2A30" w14:textId="77777777" w:rsidR="00595848" w:rsidRDefault="003A772F">
                  <w:r>
                    <w:rPr>
                      <w:color w:val="000000"/>
                    </w:rPr>
                    <w:t>[-14, 9]</w:t>
                  </w:r>
                </w:p>
              </w:tc>
              <w:tc>
                <w:tcPr>
                  <w:tcW w:w="0" w:type="auto"/>
                  <w:shd w:val="solid" w:color="F05D50" w:fill="F05D50"/>
                </w:tcPr>
                <w:p w14:paraId="4B9C2A31" w14:textId="77777777" w:rsidR="00595848" w:rsidRDefault="003A772F">
                  <w:r>
                    <w:rPr>
                      <w:color w:val="FFFFFF"/>
                    </w:rPr>
                    <w:t>[-4, 2]</w:t>
                  </w:r>
                </w:p>
              </w:tc>
            </w:tr>
            <w:tr w:rsidR="00595848" w14:paraId="4B9C2A38" w14:textId="77777777">
              <w:trPr>
                <w:tblCellSpacing w:w="1" w:type="dxa"/>
              </w:trPr>
              <w:tc>
                <w:tcPr>
                  <w:tcW w:w="0" w:type="auto"/>
                  <w:shd w:val="solid" w:color="DFD4D1" w:fill="DFD4D1"/>
                </w:tcPr>
                <w:p w14:paraId="4B9C2A33" w14:textId="77777777" w:rsidR="00595848" w:rsidRDefault="003A772F">
                  <w:r>
                    <w:rPr>
                      <w:color w:val="000000"/>
                    </w:rPr>
                    <w:t>-4</w:t>
                  </w:r>
                </w:p>
              </w:tc>
              <w:tc>
                <w:tcPr>
                  <w:tcW w:w="0" w:type="auto"/>
                  <w:shd w:val="solid" w:color="A90C38" w:fill="A90C38"/>
                </w:tcPr>
                <w:p w14:paraId="4B9C2A34" w14:textId="77777777" w:rsidR="00595848" w:rsidRDefault="003A772F">
                  <w:r>
                    <w:rPr>
                      <w:color w:val="FFFFFF"/>
                    </w:rPr>
                    <w:t>3</w:t>
                  </w:r>
                </w:p>
              </w:tc>
              <w:tc>
                <w:tcPr>
                  <w:tcW w:w="0" w:type="auto"/>
                  <w:shd w:val="solid" w:color="F05D50" w:fill="F05D50"/>
                </w:tcPr>
                <w:p w14:paraId="4B9C2A35" w14:textId="77777777" w:rsidR="00595848" w:rsidRDefault="003A772F">
                  <w:r>
                    <w:rPr>
                      <w:color w:val="FFFFFF"/>
                    </w:rPr>
                    <w:t>-2</w:t>
                  </w:r>
                </w:p>
              </w:tc>
              <w:tc>
                <w:tcPr>
                  <w:tcW w:w="0" w:type="auto"/>
                  <w:shd w:val="solid" w:color="DFD4D1" w:fill="DFD4D1"/>
                </w:tcPr>
                <w:p w14:paraId="4B9C2A36" w14:textId="77777777" w:rsidR="00595848" w:rsidRDefault="003A772F">
                  <w:r>
                    <w:rPr>
                      <w:color w:val="000000"/>
                    </w:rPr>
                    <w:t>-3*</w:t>
                  </w:r>
                </w:p>
              </w:tc>
              <w:tc>
                <w:tcPr>
                  <w:tcW w:w="0" w:type="auto"/>
                  <w:shd w:val="solid" w:color="F05D50" w:fill="F05D50"/>
                </w:tcPr>
                <w:p w14:paraId="4B9C2A37" w14:textId="77777777" w:rsidR="00595848" w:rsidRDefault="003A772F">
                  <w:r>
                    <w:rPr>
                      <w:color w:val="FFFFFF"/>
                    </w:rPr>
                    <w:t>-2**</w:t>
                  </w:r>
                </w:p>
              </w:tc>
            </w:tr>
            <w:tr w:rsidR="00595848" w14:paraId="4B9C2A3E" w14:textId="77777777">
              <w:trPr>
                <w:tblCellSpacing w:w="1" w:type="dxa"/>
              </w:trPr>
              <w:tc>
                <w:tcPr>
                  <w:tcW w:w="0" w:type="auto"/>
                  <w:shd w:val="solid" w:color="DFD4D1" w:fill="DFD4D1"/>
                </w:tcPr>
                <w:p w14:paraId="4B9C2A39" w14:textId="77777777" w:rsidR="00595848" w:rsidRDefault="003A772F">
                  <w:r>
                    <w:rPr>
                      <w:color w:val="000000"/>
                    </w:rPr>
                    <w:t>[-11, 2]</w:t>
                  </w:r>
                </w:p>
              </w:tc>
              <w:tc>
                <w:tcPr>
                  <w:tcW w:w="0" w:type="auto"/>
                  <w:shd w:val="solid" w:color="A90C38" w:fill="A90C38"/>
                </w:tcPr>
                <w:p w14:paraId="4B9C2A3A" w14:textId="77777777" w:rsidR="00595848" w:rsidRDefault="003A772F">
                  <w:r>
                    <w:rPr>
                      <w:color w:val="FFFFFF"/>
                    </w:rPr>
                    <w:t>[-5, 11]</w:t>
                  </w:r>
                </w:p>
              </w:tc>
              <w:tc>
                <w:tcPr>
                  <w:tcW w:w="0" w:type="auto"/>
                  <w:shd w:val="solid" w:color="F05D50" w:fill="F05D50"/>
                </w:tcPr>
                <w:p w14:paraId="4B9C2A3B" w14:textId="77777777" w:rsidR="00595848" w:rsidRDefault="003A772F">
                  <w:r>
                    <w:rPr>
                      <w:color w:val="FFFFFF"/>
                    </w:rPr>
                    <w:t>[-8, 3]</w:t>
                  </w:r>
                </w:p>
              </w:tc>
              <w:tc>
                <w:tcPr>
                  <w:tcW w:w="0" w:type="auto"/>
                  <w:shd w:val="solid" w:color="DFD4D1" w:fill="DFD4D1"/>
                </w:tcPr>
                <w:p w14:paraId="4B9C2A3C" w14:textId="77777777" w:rsidR="00595848" w:rsidRDefault="003A772F">
                  <w:r>
                    <w:rPr>
                      <w:color w:val="000000"/>
                    </w:rPr>
                    <w:t>[-6, 0.4]</w:t>
                  </w:r>
                </w:p>
              </w:tc>
              <w:tc>
                <w:tcPr>
                  <w:tcW w:w="0" w:type="auto"/>
                  <w:shd w:val="solid" w:color="F05D50" w:fill="F05D50"/>
                </w:tcPr>
                <w:p w14:paraId="4B9C2A3D" w14:textId="77777777" w:rsidR="00595848" w:rsidRDefault="003A772F">
                  <w:r>
                    <w:rPr>
                      <w:color w:val="FFFFFF"/>
                    </w:rPr>
                    <w:t>[-4, -0.3]</w:t>
                  </w:r>
                </w:p>
              </w:tc>
            </w:tr>
            <w:tr w:rsidR="00595848" w14:paraId="4B9C2A44" w14:textId="77777777">
              <w:trPr>
                <w:tblCellSpacing w:w="1" w:type="dxa"/>
              </w:trPr>
              <w:tc>
                <w:tcPr>
                  <w:tcW w:w="0" w:type="auto"/>
                  <w:shd w:val="solid" w:color="2E5A87" w:fill="2E5A87"/>
                </w:tcPr>
                <w:p w14:paraId="4B9C2A3F" w14:textId="77777777" w:rsidR="00595848" w:rsidRDefault="003A772F">
                  <w:r>
                    <w:rPr>
                      <w:color w:val="FFFFFF"/>
                    </w:rPr>
                    <w:t>-15</w:t>
                  </w:r>
                </w:p>
              </w:tc>
              <w:tc>
                <w:tcPr>
                  <w:tcW w:w="0" w:type="auto"/>
                  <w:shd w:val="solid" w:color="6798C1" w:fill="6798C1"/>
                </w:tcPr>
                <w:p w14:paraId="4B9C2A40" w14:textId="77777777" w:rsidR="00595848" w:rsidRDefault="003A772F">
                  <w:r>
                    <w:rPr>
                      <w:color w:val="FFFFFF"/>
                    </w:rPr>
                    <w:t>-5</w:t>
                  </w:r>
                </w:p>
              </w:tc>
              <w:tc>
                <w:tcPr>
                  <w:tcW w:w="0" w:type="auto"/>
                  <w:shd w:val="solid" w:color="DFD4D1" w:fill="DFD4D1"/>
                </w:tcPr>
                <w:p w14:paraId="4B9C2A41" w14:textId="77777777" w:rsidR="00595848" w:rsidRDefault="003A772F">
                  <w:r>
                    <w:rPr>
                      <w:color w:val="000000"/>
                    </w:rPr>
                    <w:t>-4</w:t>
                  </w:r>
                </w:p>
              </w:tc>
              <w:tc>
                <w:tcPr>
                  <w:tcW w:w="0" w:type="auto"/>
                  <w:shd w:val="solid" w:color="F05D50" w:fill="F05D50"/>
                </w:tcPr>
                <w:p w14:paraId="4B9C2A42" w14:textId="77777777" w:rsidR="00595848" w:rsidRDefault="003A772F">
                  <w:r>
                    <w:rPr>
                      <w:color w:val="FFFFFF"/>
                    </w:rPr>
                    <w:t>-2</w:t>
                  </w:r>
                </w:p>
              </w:tc>
              <w:tc>
                <w:tcPr>
                  <w:tcW w:w="0" w:type="auto"/>
                  <w:shd w:val="solid" w:color="DFD4D1" w:fill="DFD4D1"/>
                </w:tcPr>
                <w:p w14:paraId="4B9C2A43" w14:textId="77777777" w:rsidR="00595848" w:rsidRDefault="003A772F">
                  <w:r>
                    <w:rPr>
                      <w:color w:val="000000"/>
                    </w:rPr>
                    <w:t>-4***</w:t>
                  </w:r>
                </w:p>
              </w:tc>
            </w:tr>
            <w:tr w:rsidR="00595848" w14:paraId="4B9C2A4A" w14:textId="77777777">
              <w:trPr>
                <w:tblCellSpacing w:w="1" w:type="dxa"/>
              </w:trPr>
              <w:tc>
                <w:tcPr>
                  <w:tcW w:w="0" w:type="auto"/>
                  <w:shd w:val="solid" w:color="2E5A87" w:fill="2E5A87"/>
                </w:tcPr>
                <w:p w14:paraId="4B9C2A45" w14:textId="77777777" w:rsidR="00595848" w:rsidRDefault="003A772F">
                  <w:r>
                    <w:rPr>
                      <w:color w:val="FFFFFF"/>
                    </w:rPr>
                    <w:t>[-49, 20]</w:t>
                  </w:r>
                </w:p>
              </w:tc>
              <w:tc>
                <w:tcPr>
                  <w:tcW w:w="0" w:type="auto"/>
                  <w:shd w:val="solid" w:color="6798C1" w:fill="6798C1"/>
                </w:tcPr>
                <w:p w14:paraId="4B9C2A46" w14:textId="77777777" w:rsidR="00595848" w:rsidRDefault="003A772F">
                  <w:r>
                    <w:rPr>
                      <w:color w:val="FFFFFF"/>
                    </w:rPr>
                    <w:t>[-46, 37]</w:t>
                  </w:r>
                </w:p>
              </w:tc>
              <w:tc>
                <w:tcPr>
                  <w:tcW w:w="0" w:type="auto"/>
                  <w:shd w:val="solid" w:color="DFD4D1" w:fill="DFD4D1"/>
                </w:tcPr>
                <w:p w14:paraId="4B9C2A47" w14:textId="77777777" w:rsidR="00595848" w:rsidRDefault="003A772F">
                  <w:r>
                    <w:rPr>
                      <w:color w:val="000000"/>
                    </w:rPr>
                    <w:t>[-28, 19]</w:t>
                  </w:r>
                </w:p>
              </w:tc>
              <w:tc>
                <w:tcPr>
                  <w:tcW w:w="0" w:type="auto"/>
                  <w:shd w:val="solid" w:color="F05D50" w:fill="F05D50"/>
                </w:tcPr>
                <w:p w14:paraId="4B9C2A48" w14:textId="77777777" w:rsidR="00595848" w:rsidRDefault="003A772F">
                  <w:r>
                    <w:rPr>
                      <w:color w:val="FFFFFF"/>
                    </w:rPr>
                    <w:t>[-9, 5]</w:t>
                  </w:r>
                </w:p>
              </w:tc>
              <w:tc>
                <w:tcPr>
                  <w:tcW w:w="0" w:type="auto"/>
                  <w:shd w:val="solid" w:color="DFD4D1" w:fill="DFD4D1"/>
                </w:tcPr>
                <w:p w14:paraId="4B9C2A49" w14:textId="77777777" w:rsidR="00595848" w:rsidRDefault="003A772F">
                  <w:r>
                    <w:rPr>
                      <w:color w:val="000000"/>
                    </w:rPr>
                    <w:t>[-7, -1]</w:t>
                  </w:r>
                </w:p>
              </w:tc>
            </w:tr>
            <w:tr w:rsidR="00595848" w14:paraId="4B9C2A50" w14:textId="77777777">
              <w:trPr>
                <w:tblCellSpacing w:w="1" w:type="dxa"/>
              </w:trPr>
              <w:tc>
                <w:tcPr>
                  <w:tcW w:w="0" w:type="auto"/>
                  <w:shd w:val="solid" w:color="6798C1" w:fill="6798C1"/>
                </w:tcPr>
                <w:p w14:paraId="4B9C2A4B" w14:textId="77777777" w:rsidR="00595848" w:rsidRDefault="003A772F">
                  <w:r>
                    <w:rPr>
                      <w:color w:val="FFFFFF"/>
                    </w:rPr>
                    <w:lastRenderedPageBreak/>
                    <w:t>-11</w:t>
                  </w:r>
                </w:p>
              </w:tc>
              <w:tc>
                <w:tcPr>
                  <w:tcW w:w="0" w:type="auto"/>
                  <w:shd w:val="solid" w:color="F05D50" w:fill="F05D50"/>
                </w:tcPr>
                <w:p w14:paraId="4B9C2A4C" w14:textId="77777777" w:rsidR="00595848" w:rsidRDefault="003A772F">
                  <w:r>
                    <w:rPr>
                      <w:color w:val="FFFFFF"/>
                    </w:rPr>
                    <w:t>-2</w:t>
                  </w:r>
                </w:p>
              </w:tc>
              <w:tc>
                <w:tcPr>
                  <w:tcW w:w="0" w:type="auto"/>
                  <w:shd w:val="solid" w:color="6798C1" w:fill="6798C1"/>
                </w:tcPr>
                <w:p w14:paraId="4B9C2A4D" w14:textId="77777777" w:rsidR="00595848" w:rsidRDefault="003A772F">
                  <w:r>
                    <w:rPr>
                      <w:color w:val="FFFFFF"/>
                    </w:rPr>
                    <w:t>-6</w:t>
                  </w:r>
                </w:p>
              </w:tc>
              <w:tc>
                <w:tcPr>
                  <w:tcW w:w="0" w:type="auto"/>
                  <w:shd w:val="solid" w:color="F05D50" w:fill="F05D50"/>
                </w:tcPr>
                <w:p w14:paraId="4B9C2A4E" w14:textId="77777777" w:rsidR="00595848" w:rsidRDefault="003A772F">
                  <w:r>
                    <w:rPr>
                      <w:color w:val="FFFFFF"/>
                    </w:rPr>
                    <w:t>-2</w:t>
                  </w:r>
                </w:p>
              </w:tc>
              <w:tc>
                <w:tcPr>
                  <w:tcW w:w="0" w:type="auto"/>
                  <w:shd w:val="solid" w:color="F05D50" w:fill="F05D50"/>
                </w:tcPr>
                <w:p w14:paraId="4B9C2A4F" w14:textId="77777777" w:rsidR="00595848" w:rsidRDefault="003A772F">
                  <w:r>
                    <w:rPr>
                      <w:color w:val="FFFFFF"/>
                    </w:rPr>
                    <w:t>-1*</w:t>
                  </w:r>
                </w:p>
              </w:tc>
            </w:tr>
            <w:tr w:rsidR="00595848" w14:paraId="4B9C2A56" w14:textId="77777777">
              <w:trPr>
                <w:tblCellSpacing w:w="1" w:type="dxa"/>
              </w:trPr>
              <w:tc>
                <w:tcPr>
                  <w:tcW w:w="0" w:type="auto"/>
                  <w:shd w:val="solid" w:color="6798C1" w:fill="6798C1"/>
                </w:tcPr>
                <w:p w14:paraId="4B9C2A51" w14:textId="77777777" w:rsidR="00595848" w:rsidRDefault="003A772F">
                  <w:r>
                    <w:rPr>
                      <w:color w:val="FFFFFF"/>
                    </w:rPr>
                    <w:t>[-29, 7]</w:t>
                  </w:r>
                </w:p>
              </w:tc>
              <w:tc>
                <w:tcPr>
                  <w:tcW w:w="0" w:type="auto"/>
                  <w:shd w:val="solid" w:color="F05D50" w:fill="F05D50"/>
                </w:tcPr>
                <w:p w14:paraId="4B9C2A52" w14:textId="77777777" w:rsidR="00595848" w:rsidRDefault="003A772F">
                  <w:r>
                    <w:rPr>
                      <w:color w:val="FFFFFF"/>
                    </w:rPr>
                    <w:t>[-22, 18]</w:t>
                  </w:r>
                </w:p>
              </w:tc>
              <w:tc>
                <w:tcPr>
                  <w:tcW w:w="0" w:type="auto"/>
                  <w:shd w:val="solid" w:color="6798C1" w:fill="6798C1"/>
                </w:tcPr>
                <w:p w14:paraId="4B9C2A53" w14:textId="77777777" w:rsidR="00595848" w:rsidRDefault="003A772F">
                  <w:r>
                    <w:rPr>
                      <w:color w:val="FFFFFF"/>
                    </w:rPr>
                    <w:t>[-15, 4]</w:t>
                  </w:r>
                </w:p>
              </w:tc>
              <w:tc>
                <w:tcPr>
                  <w:tcW w:w="0" w:type="auto"/>
                  <w:shd w:val="solid" w:color="F05D50" w:fill="F05D50"/>
                </w:tcPr>
                <w:p w14:paraId="4B9C2A54" w14:textId="77777777" w:rsidR="00595848" w:rsidRDefault="003A772F">
                  <w:r>
                    <w:rPr>
                      <w:color w:val="FFFFFF"/>
                    </w:rPr>
                    <w:t>[-5, 2]</w:t>
                  </w:r>
                </w:p>
              </w:tc>
              <w:tc>
                <w:tcPr>
                  <w:tcW w:w="0" w:type="auto"/>
                  <w:shd w:val="solid" w:color="F05D50" w:fill="F05D50"/>
                </w:tcPr>
                <w:p w14:paraId="4B9C2A55" w14:textId="77777777" w:rsidR="00595848" w:rsidRDefault="003A772F">
                  <w:r>
                    <w:rPr>
                      <w:color w:val="FFFFFF"/>
                    </w:rPr>
                    <w:t>[-3, 0.1]</w:t>
                  </w:r>
                </w:p>
              </w:tc>
            </w:tr>
            <w:tr w:rsidR="00595848" w14:paraId="4B9C2A5C" w14:textId="77777777">
              <w:trPr>
                <w:tblCellSpacing w:w="1" w:type="dxa"/>
              </w:trPr>
              <w:tc>
                <w:tcPr>
                  <w:tcW w:w="0" w:type="auto"/>
                  <w:shd w:val="solid" w:color="6798C1" w:fill="6798C1"/>
                </w:tcPr>
                <w:p w14:paraId="4B9C2A57" w14:textId="77777777" w:rsidR="00595848" w:rsidRDefault="003A772F">
                  <w:r>
                    <w:rPr>
                      <w:color w:val="FFFFFF"/>
                    </w:rPr>
                    <w:t>-8</w:t>
                  </w:r>
                </w:p>
              </w:tc>
              <w:tc>
                <w:tcPr>
                  <w:tcW w:w="0" w:type="auto"/>
                  <w:shd w:val="solid" w:color="DFD4D1" w:fill="DFD4D1"/>
                </w:tcPr>
                <w:p w14:paraId="4B9C2A58" w14:textId="77777777" w:rsidR="00595848" w:rsidRDefault="003A772F">
                  <w:r>
                    <w:rPr>
                      <w:color w:val="000000"/>
                    </w:rPr>
                    <w:t>-3</w:t>
                  </w:r>
                </w:p>
              </w:tc>
              <w:tc>
                <w:tcPr>
                  <w:tcW w:w="0" w:type="auto"/>
                  <w:shd w:val="solid" w:color="A90C38" w:fill="A90C38"/>
                </w:tcPr>
                <w:p w14:paraId="4B9C2A59" w14:textId="77777777" w:rsidR="00595848" w:rsidRDefault="003A772F">
                  <w:r>
                    <w:rPr>
                      <w:color w:val="FFFFFF"/>
                    </w:rPr>
                    <w:t>2</w:t>
                  </w:r>
                </w:p>
              </w:tc>
              <w:tc>
                <w:tcPr>
                  <w:tcW w:w="0" w:type="auto"/>
                  <w:shd w:val="solid" w:color="2E5A87" w:fill="2E5A87"/>
                </w:tcPr>
                <w:p w14:paraId="4B9C2A5A" w14:textId="77777777" w:rsidR="00595848" w:rsidRDefault="003A772F">
                  <w:r>
                    <w:rPr>
                      <w:color w:val="FFFFFF"/>
                    </w:rPr>
                    <w:t>-11***</w:t>
                  </w:r>
                </w:p>
              </w:tc>
              <w:tc>
                <w:tcPr>
                  <w:tcW w:w="0" w:type="auto"/>
                  <w:shd w:val="solid" w:color="A90C38" w:fill="A90C38"/>
                </w:tcPr>
                <w:p w14:paraId="4B9C2A5B" w14:textId="77777777" w:rsidR="00595848" w:rsidRDefault="003A772F">
                  <w:r>
                    <w:rPr>
                      <w:color w:val="FFFFFF"/>
                    </w:rPr>
                    <w:t>4***</w:t>
                  </w:r>
                </w:p>
              </w:tc>
            </w:tr>
            <w:tr w:rsidR="00595848" w14:paraId="4B9C2A62" w14:textId="77777777">
              <w:trPr>
                <w:tblCellSpacing w:w="1" w:type="dxa"/>
              </w:trPr>
              <w:tc>
                <w:tcPr>
                  <w:tcW w:w="0" w:type="auto"/>
                  <w:shd w:val="solid" w:color="6798C1" w:fill="6798C1"/>
                </w:tcPr>
                <w:p w14:paraId="4B9C2A5D" w14:textId="77777777" w:rsidR="00595848" w:rsidRDefault="003A772F">
                  <w:r>
                    <w:rPr>
                      <w:color w:val="FFFFFF"/>
                    </w:rPr>
                    <w:t>[-18, 2]</w:t>
                  </w:r>
                </w:p>
              </w:tc>
              <w:tc>
                <w:tcPr>
                  <w:tcW w:w="0" w:type="auto"/>
                  <w:shd w:val="solid" w:color="DFD4D1" w:fill="DFD4D1"/>
                </w:tcPr>
                <w:p w14:paraId="4B9C2A5E" w14:textId="77777777" w:rsidR="00595848" w:rsidRDefault="003A772F">
                  <w:r>
                    <w:rPr>
                      <w:color w:val="000000"/>
                    </w:rPr>
                    <w:t>[-17, 11]</w:t>
                  </w:r>
                </w:p>
              </w:tc>
              <w:tc>
                <w:tcPr>
                  <w:tcW w:w="0" w:type="auto"/>
                  <w:shd w:val="solid" w:color="A90C38" w:fill="A90C38"/>
                </w:tcPr>
                <w:p w14:paraId="4B9C2A5F" w14:textId="77777777" w:rsidR="00595848" w:rsidRDefault="003A772F">
                  <w:r>
                    <w:rPr>
                      <w:color w:val="FFFFFF"/>
                    </w:rPr>
                    <w:t>[-9, 12]</w:t>
                  </w:r>
                </w:p>
              </w:tc>
              <w:tc>
                <w:tcPr>
                  <w:tcW w:w="0" w:type="auto"/>
                  <w:shd w:val="solid" w:color="2E5A87" w:fill="2E5A87"/>
                </w:tcPr>
                <w:p w14:paraId="4B9C2A60" w14:textId="77777777" w:rsidR="00595848" w:rsidRDefault="003A772F">
                  <w:r>
                    <w:rPr>
                      <w:color w:val="FFFFFF"/>
                    </w:rPr>
                    <w:t>[-16, -6]</w:t>
                  </w:r>
                </w:p>
              </w:tc>
              <w:tc>
                <w:tcPr>
                  <w:tcW w:w="0" w:type="auto"/>
                  <w:shd w:val="solid" w:color="A90C38" w:fill="A90C38"/>
                </w:tcPr>
                <w:p w14:paraId="4B9C2A61" w14:textId="77777777" w:rsidR="00595848" w:rsidRDefault="003A772F">
                  <w:r>
                    <w:rPr>
                      <w:color w:val="FFFFFF"/>
                    </w:rPr>
                    <w:t>[2, 7]</w:t>
                  </w:r>
                </w:p>
              </w:tc>
            </w:tr>
            <w:tr w:rsidR="00595848" w14:paraId="4B9C2A68" w14:textId="77777777">
              <w:trPr>
                <w:tblCellSpacing w:w="1" w:type="dxa"/>
              </w:trPr>
              <w:tc>
                <w:tcPr>
                  <w:tcW w:w="0" w:type="auto"/>
                  <w:shd w:val="solid" w:color="2E5A87" w:fill="2E5A87"/>
                </w:tcPr>
                <w:p w14:paraId="4B9C2A63" w14:textId="77777777" w:rsidR="00595848" w:rsidRDefault="003A772F">
                  <w:r>
                    <w:rPr>
                      <w:color w:val="FFFFFF"/>
                    </w:rPr>
                    <w:t>-17***</w:t>
                  </w:r>
                </w:p>
              </w:tc>
              <w:tc>
                <w:tcPr>
                  <w:tcW w:w="0" w:type="auto"/>
                  <w:shd w:val="solid" w:color="6798C1" w:fill="6798C1"/>
                </w:tcPr>
                <w:p w14:paraId="4B9C2A64" w14:textId="77777777" w:rsidR="00595848" w:rsidRDefault="003A772F">
                  <w:r>
                    <w:rPr>
                      <w:color w:val="FFFFFF"/>
                    </w:rPr>
                    <w:t>-6</w:t>
                  </w:r>
                </w:p>
              </w:tc>
              <w:tc>
                <w:tcPr>
                  <w:tcW w:w="0" w:type="auto"/>
                  <w:shd w:val="solid" w:color="A90C38" w:fill="A90C38"/>
                </w:tcPr>
                <w:p w14:paraId="4B9C2A65" w14:textId="77777777" w:rsidR="00595848" w:rsidRDefault="003A772F">
                  <w:r>
                    <w:rPr>
                      <w:color w:val="FFFFFF"/>
                    </w:rPr>
                    <w:t>0.1</w:t>
                  </w:r>
                </w:p>
              </w:tc>
              <w:tc>
                <w:tcPr>
                  <w:tcW w:w="0" w:type="auto"/>
                  <w:shd w:val="solid" w:color="6798C1" w:fill="6798C1"/>
                </w:tcPr>
                <w:p w14:paraId="4B9C2A66" w14:textId="77777777" w:rsidR="00595848" w:rsidRDefault="003A772F">
                  <w:r>
                    <w:rPr>
                      <w:color w:val="FFFFFF"/>
                    </w:rPr>
                    <w:t>-7**</w:t>
                  </w:r>
                </w:p>
              </w:tc>
              <w:tc>
                <w:tcPr>
                  <w:tcW w:w="0" w:type="auto"/>
                  <w:shd w:val="solid" w:color="DFD4D1" w:fill="DFD4D1"/>
                </w:tcPr>
                <w:p w14:paraId="4B9C2A67" w14:textId="77777777" w:rsidR="00595848" w:rsidRDefault="003A772F">
                  <w:r>
                    <w:rPr>
                      <w:color w:val="000000"/>
                    </w:rPr>
                    <w:t>-4***</w:t>
                  </w:r>
                </w:p>
              </w:tc>
            </w:tr>
            <w:tr w:rsidR="00595848" w14:paraId="4B9C2A6E" w14:textId="77777777">
              <w:trPr>
                <w:tblCellSpacing w:w="1" w:type="dxa"/>
              </w:trPr>
              <w:tc>
                <w:tcPr>
                  <w:tcW w:w="0" w:type="auto"/>
                  <w:shd w:val="solid" w:color="2E5A87" w:fill="2E5A87"/>
                </w:tcPr>
                <w:p w14:paraId="4B9C2A69" w14:textId="77777777" w:rsidR="00595848" w:rsidRDefault="003A772F">
                  <w:r>
                    <w:rPr>
                      <w:color w:val="FFFFFF"/>
                    </w:rPr>
                    <w:t>[-29, -4]</w:t>
                  </w:r>
                </w:p>
              </w:tc>
              <w:tc>
                <w:tcPr>
                  <w:tcW w:w="0" w:type="auto"/>
                  <w:shd w:val="solid" w:color="6798C1" w:fill="6798C1"/>
                </w:tcPr>
                <w:p w14:paraId="4B9C2A6A" w14:textId="77777777" w:rsidR="00595848" w:rsidRDefault="003A772F">
                  <w:r>
                    <w:rPr>
                      <w:color w:val="FFFFFF"/>
                    </w:rPr>
                    <w:t>[-20, 9]</w:t>
                  </w:r>
                </w:p>
              </w:tc>
              <w:tc>
                <w:tcPr>
                  <w:tcW w:w="0" w:type="auto"/>
                  <w:shd w:val="solid" w:color="A90C38" w:fill="A90C38"/>
                </w:tcPr>
                <w:p w14:paraId="4B9C2A6B" w14:textId="77777777" w:rsidR="00595848" w:rsidRDefault="003A772F">
                  <w:r>
                    <w:rPr>
                      <w:color w:val="FFFFFF"/>
                    </w:rPr>
                    <w:t>[-9, 10]</w:t>
                  </w:r>
                </w:p>
              </w:tc>
              <w:tc>
                <w:tcPr>
                  <w:tcW w:w="0" w:type="auto"/>
                  <w:shd w:val="solid" w:color="6798C1" w:fill="6798C1"/>
                </w:tcPr>
                <w:p w14:paraId="4B9C2A6C" w14:textId="77777777" w:rsidR="00595848" w:rsidRDefault="003A772F">
                  <w:r>
                    <w:rPr>
                      <w:color w:val="FFFFFF"/>
                    </w:rPr>
                    <w:t>[-14, -1]</w:t>
                  </w:r>
                </w:p>
              </w:tc>
              <w:tc>
                <w:tcPr>
                  <w:tcW w:w="0" w:type="auto"/>
                  <w:shd w:val="solid" w:color="DFD4D1" w:fill="DFD4D1"/>
                </w:tcPr>
                <w:p w14:paraId="4B9C2A6D" w14:textId="77777777" w:rsidR="00595848" w:rsidRDefault="003A772F">
                  <w:r>
                    <w:rPr>
                      <w:color w:val="000000"/>
                    </w:rPr>
                    <w:t>[-5, -2]</w:t>
                  </w:r>
                </w:p>
              </w:tc>
            </w:tr>
            <w:tr w:rsidR="00595848" w14:paraId="4B9C2A74" w14:textId="77777777">
              <w:trPr>
                <w:tblCellSpacing w:w="1" w:type="dxa"/>
              </w:trPr>
              <w:tc>
                <w:tcPr>
                  <w:tcW w:w="0" w:type="auto"/>
                </w:tcPr>
                <w:p w14:paraId="4B9C2A6F" w14:textId="77777777" w:rsidR="00595848" w:rsidRDefault="00595848"/>
              </w:tc>
              <w:tc>
                <w:tcPr>
                  <w:tcW w:w="0" w:type="auto"/>
                </w:tcPr>
                <w:p w14:paraId="4B9C2A70" w14:textId="77777777" w:rsidR="00595848" w:rsidRDefault="00595848"/>
              </w:tc>
              <w:tc>
                <w:tcPr>
                  <w:tcW w:w="0" w:type="auto"/>
                  <w:shd w:val="solid" w:color="DFD4D1" w:fill="DFD4D1"/>
                </w:tcPr>
                <w:p w14:paraId="4B9C2A71" w14:textId="77777777" w:rsidR="00595848" w:rsidRDefault="003A772F">
                  <w:r>
                    <w:rPr>
                      <w:color w:val="000000"/>
                    </w:rPr>
                    <w:t>-4</w:t>
                  </w:r>
                </w:p>
              </w:tc>
              <w:tc>
                <w:tcPr>
                  <w:tcW w:w="0" w:type="auto"/>
                  <w:shd w:val="solid" w:color="DFD4D1" w:fill="DFD4D1"/>
                </w:tcPr>
                <w:p w14:paraId="4B9C2A72" w14:textId="77777777" w:rsidR="00595848" w:rsidRDefault="003A772F">
                  <w:r>
                    <w:rPr>
                      <w:color w:val="000000"/>
                    </w:rPr>
                    <w:t>-2</w:t>
                  </w:r>
                </w:p>
              </w:tc>
              <w:tc>
                <w:tcPr>
                  <w:tcW w:w="0" w:type="auto"/>
                  <w:shd w:val="solid" w:color="A90C38" w:fill="A90C38"/>
                </w:tcPr>
                <w:p w14:paraId="4B9C2A73" w14:textId="77777777" w:rsidR="00595848" w:rsidRDefault="003A772F">
                  <w:r>
                    <w:rPr>
                      <w:color w:val="FFFFFF"/>
                    </w:rPr>
                    <w:t>0.6</w:t>
                  </w:r>
                </w:p>
              </w:tc>
            </w:tr>
            <w:tr w:rsidR="00595848" w14:paraId="4B9C2A7A" w14:textId="77777777">
              <w:trPr>
                <w:tblCellSpacing w:w="1" w:type="dxa"/>
              </w:trPr>
              <w:tc>
                <w:tcPr>
                  <w:tcW w:w="0" w:type="auto"/>
                </w:tcPr>
                <w:p w14:paraId="4B9C2A75" w14:textId="77777777" w:rsidR="00595848" w:rsidRDefault="00595848"/>
              </w:tc>
              <w:tc>
                <w:tcPr>
                  <w:tcW w:w="0" w:type="auto"/>
                </w:tcPr>
                <w:p w14:paraId="4B9C2A76" w14:textId="77777777" w:rsidR="00595848" w:rsidRDefault="00595848"/>
              </w:tc>
              <w:tc>
                <w:tcPr>
                  <w:tcW w:w="0" w:type="auto"/>
                  <w:shd w:val="solid" w:color="DFD4D1" w:fill="DFD4D1"/>
                </w:tcPr>
                <w:p w14:paraId="4B9C2A77" w14:textId="77777777" w:rsidR="00595848" w:rsidRDefault="003A772F">
                  <w:r>
                    <w:rPr>
                      <w:color w:val="000000"/>
                    </w:rPr>
                    <w:t>[-14, 5]</w:t>
                  </w:r>
                </w:p>
              </w:tc>
              <w:tc>
                <w:tcPr>
                  <w:tcW w:w="0" w:type="auto"/>
                  <w:shd w:val="solid" w:color="DFD4D1" w:fill="DFD4D1"/>
                </w:tcPr>
                <w:p w14:paraId="4B9C2A78" w14:textId="77777777" w:rsidR="00595848" w:rsidRDefault="003A772F">
                  <w:r>
                    <w:rPr>
                      <w:color w:val="000000"/>
                    </w:rPr>
                    <w:t>[-8, 3]</w:t>
                  </w:r>
                </w:p>
              </w:tc>
              <w:tc>
                <w:tcPr>
                  <w:tcW w:w="0" w:type="auto"/>
                  <w:shd w:val="solid" w:color="A90C38" w:fill="A90C38"/>
                </w:tcPr>
                <w:p w14:paraId="4B9C2A79" w14:textId="77777777" w:rsidR="00595848" w:rsidRDefault="003A772F">
                  <w:r>
                    <w:rPr>
                      <w:color w:val="FFFFFF"/>
                    </w:rPr>
                    <w:t>[-5, 7]</w:t>
                  </w:r>
                </w:p>
              </w:tc>
            </w:tr>
            <w:tr w:rsidR="00595848" w14:paraId="4B9C2A80" w14:textId="77777777">
              <w:trPr>
                <w:tblCellSpacing w:w="1" w:type="dxa"/>
              </w:trPr>
              <w:tc>
                <w:tcPr>
                  <w:tcW w:w="0" w:type="auto"/>
                  <w:shd w:val="solid" w:color="6798C1" w:fill="6798C1"/>
                </w:tcPr>
                <w:p w14:paraId="4B9C2A7B" w14:textId="77777777" w:rsidR="00595848" w:rsidRDefault="003A772F">
                  <w:r>
                    <w:rPr>
                      <w:color w:val="FFFFFF"/>
                    </w:rPr>
                    <w:t>-6**</w:t>
                  </w:r>
                </w:p>
              </w:tc>
              <w:tc>
                <w:tcPr>
                  <w:tcW w:w="0" w:type="auto"/>
                  <w:shd w:val="solid" w:color="6798C1" w:fill="6798C1"/>
                </w:tcPr>
                <w:p w14:paraId="4B9C2A7C" w14:textId="77777777" w:rsidR="00595848" w:rsidRDefault="003A772F">
                  <w:r>
                    <w:rPr>
                      <w:color w:val="FFFFFF"/>
                    </w:rPr>
                    <w:t>-6**</w:t>
                  </w:r>
                </w:p>
              </w:tc>
              <w:tc>
                <w:tcPr>
                  <w:tcW w:w="0" w:type="auto"/>
                  <w:shd w:val="solid" w:color="F05D50" w:fill="F05D50"/>
                </w:tcPr>
                <w:p w14:paraId="4B9C2A7D" w14:textId="77777777" w:rsidR="00595848" w:rsidRDefault="003A772F">
                  <w:r>
                    <w:rPr>
                      <w:color w:val="FFFFFF"/>
                    </w:rPr>
                    <w:t>-0.5</w:t>
                  </w:r>
                </w:p>
              </w:tc>
              <w:tc>
                <w:tcPr>
                  <w:tcW w:w="0" w:type="auto"/>
                  <w:shd w:val="solid" w:color="A90C38" w:fill="A90C38"/>
                </w:tcPr>
                <w:p w14:paraId="4B9C2A7E" w14:textId="77777777" w:rsidR="00595848" w:rsidRDefault="003A772F">
                  <w:r>
                    <w:rPr>
                      <w:color w:val="FFFFFF"/>
                    </w:rPr>
                    <w:t>-0.0</w:t>
                  </w:r>
                </w:p>
              </w:tc>
              <w:tc>
                <w:tcPr>
                  <w:tcW w:w="0" w:type="auto"/>
                  <w:shd w:val="solid" w:color="A90C38" w:fill="A90C38"/>
                </w:tcPr>
                <w:p w14:paraId="4B9C2A7F" w14:textId="77777777" w:rsidR="00595848" w:rsidRDefault="003A772F">
                  <w:r>
                    <w:rPr>
                      <w:color w:val="FFFFFF"/>
                    </w:rPr>
                    <w:t>0.8</w:t>
                  </w:r>
                </w:p>
              </w:tc>
            </w:tr>
            <w:tr w:rsidR="00595848" w14:paraId="4B9C2A86" w14:textId="77777777">
              <w:trPr>
                <w:tblCellSpacing w:w="1" w:type="dxa"/>
              </w:trPr>
              <w:tc>
                <w:tcPr>
                  <w:tcW w:w="0" w:type="auto"/>
                  <w:shd w:val="solid" w:color="6798C1" w:fill="6798C1"/>
                </w:tcPr>
                <w:p w14:paraId="4B9C2A81" w14:textId="77777777" w:rsidR="00595848" w:rsidRDefault="003A772F">
                  <w:r>
                    <w:rPr>
                      <w:color w:val="FFFFFF"/>
                    </w:rPr>
                    <w:t>[-11, -0.7]</w:t>
                  </w:r>
                </w:p>
              </w:tc>
              <w:tc>
                <w:tcPr>
                  <w:tcW w:w="0" w:type="auto"/>
                  <w:shd w:val="solid" w:color="6798C1" w:fill="6798C1"/>
                </w:tcPr>
                <w:p w14:paraId="4B9C2A82" w14:textId="77777777" w:rsidR="00595848" w:rsidRDefault="003A772F">
                  <w:r>
                    <w:rPr>
                      <w:color w:val="FFFFFF"/>
                    </w:rPr>
                    <w:t>[-12, -0.3]</w:t>
                  </w:r>
                </w:p>
              </w:tc>
              <w:tc>
                <w:tcPr>
                  <w:tcW w:w="0" w:type="auto"/>
                  <w:shd w:val="solid" w:color="F05D50" w:fill="F05D50"/>
                </w:tcPr>
                <w:p w14:paraId="4B9C2A83" w14:textId="77777777" w:rsidR="00595848" w:rsidRDefault="003A772F">
                  <w:r>
                    <w:rPr>
                      <w:color w:val="FFFFFF"/>
                    </w:rPr>
                    <w:t>[-4, 3]</w:t>
                  </w:r>
                </w:p>
              </w:tc>
              <w:tc>
                <w:tcPr>
                  <w:tcW w:w="0" w:type="auto"/>
                  <w:shd w:val="solid" w:color="A90C38" w:fill="A90C38"/>
                </w:tcPr>
                <w:p w14:paraId="4B9C2A84" w14:textId="77777777" w:rsidR="00595848" w:rsidRDefault="003A772F">
                  <w:r>
                    <w:rPr>
                      <w:color w:val="FFFFFF"/>
                    </w:rPr>
                    <w:t>[-3, 2]</w:t>
                  </w:r>
                </w:p>
              </w:tc>
              <w:tc>
                <w:tcPr>
                  <w:tcW w:w="0" w:type="auto"/>
                  <w:shd w:val="solid" w:color="A90C38" w:fill="A90C38"/>
                </w:tcPr>
                <w:p w14:paraId="4B9C2A85" w14:textId="77777777" w:rsidR="00595848" w:rsidRDefault="003A772F">
                  <w:r>
                    <w:rPr>
                      <w:color w:val="FFFFFF"/>
                    </w:rPr>
                    <w:t>[-0.9, 2]</w:t>
                  </w:r>
                </w:p>
              </w:tc>
            </w:tr>
            <w:tr w:rsidR="00595848" w14:paraId="4B9C2A8C" w14:textId="77777777">
              <w:trPr>
                <w:tblCellSpacing w:w="1" w:type="dxa"/>
              </w:trPr>
              <w:tc>
                <w:tcPr>
                  <w:tcW w:w="0" w:type="auto"/>
                  <w:shd w:val="solid" w:color="2E5A87" w:fill="2E5A87"/>
                </w:tcPr>
                <w:p w14:paraId="4B9C2A87" w14:textId="77777777" w:rsidR="00595848" w:rsidRDefault="003A772F">
                  <w:r>
                    <w:rPr>
                      <w:color w:val="FFFFFF"/>
                    </w:rPr>
                    <w:t>-19***</w:t>
                  </w:r>
                </w:p>
              </w:tc>
              <w:tc>
                <w:tcPr>
                  <w:tcW w:w="0" w:type="auto"/>
                  <w:shd w:val="solid" w:color="2E5A87" w:fill="2E5A87"/>
                </w:tcPr>
                <w:p w14:paraId="4B9C2A88" w14:textId="77777777" w:rsidR="00595848" w:rsidRDefault="003A772F">
                  <w:r>
                    <w:rPr>
                      <w:color w:val="FFFFFF"/>
                    </w:rPr>
                    <w:t>-14*</w:t>
                  </w:r>
                </w:p>
              </w:tc>
              <w:tc>
                <w:tcPr>
                  <w:tcW w:w="0" w:type="auto"/>
                  <w:shd w:val="solid" w:color="A90C38" w:fill="A90C38"/>
                </w:tcPr>
                <w:p w14:paraId="4B9C2A89" w14:textId="77777777" w:rsidR="00595848" w:rsidRDefault="003A772F">
                  <w:r>
                    <w:rPr>
                      <w:color w:val="FFFFFF"/>
                    </w:rPr>
                    <w:t>0.2</w:t>
                  </w:r>
                </w:p>
              </w:tc>
              <w:tc>
                <w:tcPr>
                  <w:tcW w:w="0" w:type="auto"/>
                  <w:shd w:val="solid" w:color="DFD4D1" w:fill="DFD4D1"/>
                </w:tcPr>
                <w:p w14:paraId="4B9C2A8A" w14:textId="77777777" w:rsidR="00595848" w:rsidRDefault="003A772F">
                  <w:r>
                    <w:rPr>
                      <w:color w:val="000000"/>
                    </w:rPr>
                    <w:t>-4</w:t>
                  </w:r>
                </w:p>
              </w:tc>
              <w:tc>
                <w:tcPr>
                  <w:tcW w:w="0" w:type="auto"/>
                  <w:shd w:val="solid" w:color="F05D50" w:fill="F05D50"/>
                </w:tcPr>
                <w:p w14:paraId="4B9C2A8B" w14:textId="77777777" w:rsidR="00595848" w:rsidRDefault="003A772F">
                  <w:r>
                    <w:rPr>
                      <w:color w:val="FFFFFF"/>
                    </w:rPr>
                    <w:t>-2*</w:t>
                  </w:r>
                </w:p>
              </w:tc>
            </w:tr>
            <w:tr w:rsidR="00595848" w14:paraId="4B9C2A92" w14:textId="77777777">
              <w:trPr>
                <w:tblCellSpacing w:w="1" w:type="dxa"/>
              </w:trPr>
              <w:tc>
                <w:tcPr>
                  <w:tcW w:w="0" w:type="auto"/>
                  <w:shd w:val="solid" w:color="2E5A87" w:fill="2E5A87"/>
                </w:tcPr>
                <w:p w14:paraId="4B9C2A8D" w14:textId="77777777" w:rsidR="00595848" w:rsidRDefault="003A772F">
                  <w:r>
                    <w:rPr>
                      <w:color w:val="FFFFFF"/>
                    </w:rPr>
                    <w:t>[-33, -5]</w:t>
                  </w:r>
                </w:p>
              </w:tc>
              <w:tc>
                <w:tcPr>
                  <w:tcW w:w="0" w:type="auto"/>
                  <w:shd w:val="solid" w:color="2E5A87" w:fill="2E5A87"/>
                </w:tcPr>
                <w:p w14:paraId="4B9C2A8E" w14:textId="77777777" w:rsidR="00595848" w:rsidRDefault="003A772F">
                  <w:r>
                    <w:rPr>
                      <w:color w:val="FFFFFF"/>
                    </w:rPr>
                    <w:t>[-28, 1.0]</w:t>
                  </w:r>
                </w:p>
              </w:tc>
              <w:tc>
                <w:tcPr>
                  <w:tcW w:w="0" w:type="auto"/>
                  <w:shd w:val="solid" w:color="A90C38" w:fill="A90C38"/>
                </w:tcPr>
                <w:p w14:paraId="4B9C2A8F" w14:textId="77777777" w:rsidR="00595848" w:rsidRDefault="003A772F">
                  <w:r>
                    <w:rPr>
                      <w:color w:val="FFFFFF"/>
                    </w:rPr>
                    <w:t>[-6, 6]</w:t>
                  </w:r>
                </w:p>
              </w:tc>
              <w:tc>
                <w:tcPr>
                  <w:tcW w:w="0" w:type="auto"/>
                  <w:shd w:val="solid" w:color="DFD4D1" w:fill="DFD4D1"/>
                </w:tcPr>
                <w:p w14:paraId="4B9C2A90" w14:textId="77777777" w:rsidR="00595848" w:rsidRDefault="003A772F">
                  <w:r>
                    <w:rPr>
                      <w:color w:val="000000"/>
                    </w:rPr>
                    <w:t>[-8, 0.8]</w:t>
                  </w:r>
                </w:p>
              </w:tc>
              <w:tc>
                <w:tcPr>
                  <w:tcW w:w="0" w:type="auto"/>
                  <w:shd w:val="solid" w:color="F05D50" w:fill="F05D50"/>
                </w:tcPr>
                <w:p w14:paraId="4B9C2A91" w14:textId="77777777" w:rsidR="00595848" w:rsidRDefault="003A772F">
                  <w:r>
                    <w:rPr>
                      <w:color w:val="FFFFFF"/>
                    </w:rPr>
                    <w:t>[-5, 0.3]</w:t>
                  </w:r>
                </w:p>
              </w:tc>
            </w:tr>
            <w:tr w:rsidR="00595848" w14:paraId="4B9C2A98" w14:textId="77777777">
              <w:trPr>
                <w:tblCellSpacing w:w="1" w:type="dxa"/>
              </w:trPr>
              <w:tc>
                <w:tcPr>
                  <w:tcW w:w="0" w:type="auto"/>
                  <w:shd w:val="solid" w:color="2E5A87" w:fill="2E5A87"/>
                </w:tcPr>
                <w:p w14:paraId="4B9C2A93" w14:textId="77777777" w:rsidR="00595848" w:rsidRDefault="003A772F">
                  <w:r>
                    <w:rPr>
                      <w:color w:val="FFFFFF"/>
                    </w:rPr>
                    <w:t>-17*</w:t>
                  </w:r>
                </w:p>
              </w:tc>
              <w:tc>
                <w:tcPr>
                  <w:tcW w:w="0" w:type="auto"/>
                  <w:shd w:val="solid" w:color="DFD4D1" w:fill="DFD4D1"/>
                </w:tcPr>
                <w:p w14:paraId="4B9C2A94" w14:textId="77777777" w:rsidR="00595848" w:rsidRDefault="003A772F">
                  <w:r>
                    <w:rPr>
                      <w:color w:val="000000"/>
                    </w:rPr>
                    <w:t>-4</w:t>
                  </w:r>
                </w:p>
              </w:tc>
              <w:tc>
                <w:tcPr>
                  <w:tcW w:w="0" w:type="auto"/>
                  <w:shd w:val="solid" w:color="A90C38" w:fill="A90C38"/>
                </w:tcPr>
                <w:p w14:paraId="4B9C2A95" w14:textId="77777777" w:rsidR="00595848" w:rsidRDefault="003A772F">
                  <w:r>
                    <w:rPr>
                      <w:color w:val="FFFFFF"/>
                    </w:rPr>
                    <w:t>12</w:t>
                  </w:r>
                </w:p>
              </w:tc>
              <w:tc>
                <w:tcPr>
                  <w:tcW w:w="0" w:type="auto"/>
                  <w:shd w:val="solid" w:color="2E5A87" w:fill="2E5A87"/>
                </w:tcPr>
                <w:p w14:paraId="4B9C2A96" w14:textId="77777777" w:rsidR="00595848" w:rsidRDefault="003A772F">
                  <w:r>
                    <w:rPr>
                      <w:color w:val="FFFFFF"/>
                    </w:rPr>
                    <w:t>-28***</w:t>
                  </w:r>
                </w:p>
              </w:tc>
              <w:tc>
                <w:tcPr>
                  <w:tcW w:w="0" w:type="auto"/>
                  <w:shd w:val="solid" w:color="A90C38" w:fill="A90C38"/>
                </w:tcPr>
                <w:p w14:paraId="4B9C2A97" w14:textId="77777777" w:rsidR="00595848" w:rsidRDefault="003A772F">
                  <w:r>
                    <w:rPr>
                      <w:color w:val="FFFFFF"/>
                    </w:rPr>
                    <w:t>2</w:t>
                  </w:r>
                </w:p>
              </w:tc>
            </w:tr>
            <w:tr w:rsidR="00595848" w14:paraId="4B9C2A9E" w14:textId="77777777">
              <w:trPr>
                <w:tblCellSpacing w:w="1" w:type="dxa"/>
              </w:trPr>
              <w:tc>
                <w:tcPr>
                  <w:tcW w:w="0" w:type="auto"/>
                  <w:shd w:val="solid" w:color="2E5A87" w:fill="2E5A87"/>
                </w:tcPr>
                <w:p w14:paraId="4B9C2A99" w14:textId="77777777" w:rsidR="00595848" w:rsidRDefault="003A772F">
                  <w:r>
                    <w:rPr>
                      <w:color w:val="FFFFFF"/>
                    </w:rPr>
                    <w:t>[-35, 0.9]</w:t>
                  </w:r>
                </w:p>
              </w:tc>
              <w:tc>
                <w:tcPr>
                  <w:tcW w:w="0" w:type="auto"/>
                  <w:shd w:val="solid" w:color="DFD4D1" w:fill="DFD4D1"/>
                </w:tcPr>
                <w:p w14:paraId="4B9C2A9A" w14:textId="77777777" w:rsidR="00595848" w:rsidRDefault="003A772F">
                  <w:r>
                    <w:rPr>
                      <w:color w:val="000000"/>
                    </w:rPr>
                    <w:t>[-34, 27]</w:t>
                  </w:r>
                </w:p>
              </w:tc>
              <w:tc>
                <w:tcPr>
                  <w:tcW w:w="0" w:type="auto"/>
                  <w:shd w:val="solid" w:color="A90C38" w:fill="A90C38"/>
                </w:tcPr>
                <w:p w14:paraId="4B9C2A9B" w14:textId="77777777" w:rsidR="00595848" w:rsidRDefault="003A772F">
                  <w:r>
                    <w:rPr>
                      <w:color w:val="FFFFFF"/>
                    </w:rPr>
                    <w:t>[-17, 42]</w:t>
                  </w:r>
                </w:p>
              </w:tc>
              <w:tc>
                <w:tcPr>
                  <w:tcW w:w="0" w:type="auto"/>
                  <w:shd w:val="solid" w:color="2E5A87" w:fill="2E5A87"/>
                </w:tcPr>
                <w:p w14:paraId="4B9C2A9C" w14:textId="77777777" w:rsidR="00595848" w:rsidRDefault="003A772F">
                  <w:r>
                    <w:rPr>
                      <w:color w:val="FFFFFF"/>
                    </w:rPr>
                    <w:t>[-44, -12]</w:t>
                  </w:r>
                </w:p>
              </w:tc>
              <w:tc>
                <w:tcPr>
                  <w:tcW w:w="0" w:type="auto"/>
                  <w:shd w:val="solid" w:color="A90C38" w:fill="A90C38"/>
                </w:tcPr>
                <w:p w14:paraId="4B9C2A9D" w14:textId="77777777" w:rsidR="00595848" w:rsidRDefault="003A772F">
                  <w:r>
                    <w:rPr>
                      <w:color w:val="FFFFFF"/>
                    </w:rPr>
                    <w:t>[-1, 6]</w:t>
                  </w:r>
                </w:p>
              </w:tc>
            </w:tr>
            <w:tr w:rsidR="00595848" w14:paraId="4B9C2AA4" w14:textId="77777777">
              <w:trPr>
                <w:tblCellSpacing w:w="1" w:type="dxa"/>
              </w:trPr>
              <w:tc>
                <w:tcPr>
                  <w:tcW w:w="0" w:type="auto"/>
                  <w:shd w:val="solid" w:color="6798C1" w:fill="6798C1"/>
                </w:tcPr>
                <w:p w14:paraId="4B9C2A9F" w14:textId="77777777" w:rsidR="00595848" w:rsidRDefault="003A772F">
                  <w:r>
                    <w:rPr>
                      <w:color w:val="FFFFFF"/>
                    </w:rPr>
                    <w:t>-9</w:t>
                  </w:r>
                </w:p>
              </w:tc>
              <w:tc>
                <w:tcPr>
                  <w:tcW w:w="0" w:type="auto"/>
                  <w:shd w:val="solid" w:color="A90C38" w:fill="A90C38"/>
                </w:tcPr>
                <w:p w14:paraId="4B9C2AA0" w14:textId="77777777" w:rsidR="00595848" w:rsidRDefault="003A772F">
                  <w:r>
                    <w:rPr>
                      <w:color w:val="FFFFFF"/>
                    </w:rPr>
                    <w:t>19**</w:t>
                  </w:r>
                </w:p>
              </w:tc>
              <w:tc>
                <w:tcPr>
                  <w:tcW w:w="0" w:type="auto"/>
                  <w:shd w:val="solid" w:color="2E5A87" w:fill="2E5A87"/>
                </w:tcPr>
                <w:p w14:paraId="4B9C2AA1" w14:textId="77777777" w:rsidR="00595848" w:rsidRDefault="003A772F">
                  <w:r>
                    <w:rPr>
                      <w:color w:val="FFFFFF"/>
                    </w:rPr>
                    <w:t>-21***</w:t>
                  </w:r>
                </w:p>
              </w:tc>
              <w:tc>
                <w:tcPr>
                  <w:tcW w:w="0" w:type="auto"/>
                  <w:shd w:val="solid" w:color="6798C1" w:fill="6798C1"/>
                </w:tcPr>
                <w:p w14:paraId="4B9C2AA2" w14:textId="77777777" w:rsidR="00595848" w:rsidRDefault="003A772F">
                  <w:r>
                    <w:rPr>
                      <w:color w:val="FFFFFF"/>
                    </w:rPr>
                    <w:t>-6*</w:t>
                  </w:r>
                </w:p>
              </w:tc>
              <w:tc>
                <w:tcPr>
                  <w:tcW w:w="0" w:type="auto"/>
                  <w:shd w:val="solid" w:color="F05D50" w:fill="F05D50"/>
                </w:tcPr>
                <w:p w14:paraId="4B9C2AA3" w14:textId="77777777" w:rsidR="00595848" w:rsidRDefault="003A772F">
                  <w:r>
                    <w:rPr>
                      <w:color w:val="FFFFFF"/>
                    </w:rPr>
                    <w:t>-0.7</w:t>
                  </w:r>
                </w:p>
              </w:tc>
            </w:tr>
            <w:tr w:rsidR="00595848" w14:paraId="4B9C2AAA" w14:textId="77777777">
              <w:trPr>
                <w:tblCellSpacing w:w="1" w:type="dxa"/>
              </w:trPr>
              <w:tc>
                <w:tcPr>
                  <w:tcW w:w="0" w:type="auto"/>
                  <w:shd w:val="solid" w:color="6798C1" w:fill="6798C1"/>
                </w:tcPr>
                <w:p w14:paraId="4B9C2AA5" w14:textId="77777777" w:rsidR="00595848" w:rsidRDefault="003A772F">
                  <w:r>
                    <w:rPr>
                      <w:color w:val="FFFFFF"/>
                    </w:rPr>
                    <w:t>[-23, 6]</w:t>
                  </w:r>
                </w:p>
              </w:tc>
              <w:tc>
                <w:tcPr>
                  <w:tcW w:w="0" w:type="auto"/>
                  <w:shd w:val="solid" w:color="A90C38" w:fill="A90C38"/>
                </w:tcPr>
                <w:p w14:paraId="4B9C2AA6" w14:textId="77777777" w:rsidR="00595848" w:rsidRDefault="003A772F">
                  <w:r>
                    <w:rPr>
                      <w:color w:val="FFFFFF"/>
                    </w:rPr>
                    <w:t>[0.5, 37]</w:t>
                  </w:r>
                </w:p>
              </w:tc>
              <w:tc>
                <w:tcPr>
                  <w:tcW w:w="0" w:type="auto"/>
                  <w:shd w:val="solid" w:color="2E5A87" w:fill="2E5A87"/>
                </w:tcPr>
                <w:p w14:paraId="4B9C2AA7" w14:textId="77777777" w:rsidR="00595848" w:rsidRDefault="003A772F">
                  <w:r>
                    <w:rPr>
                      <w:color w:val="FFFFFF"/>
                    </w:rPr>
                    <w:t>[-34, -8]</w:t>
                  </w:r>
                </w:p>
              </w:tc>
              <w:tc>
                <w:tcPr>
                  <w:tcW w:w="0" w:type="auto"/>
                  <w:shd w:val="solid" w:color="6798C1" w:fill="6798C1"/>
                </w:tcPr>
                <w:p w14:paraId="4B9C2AA8" w14:textId="77777777" w:rsidR="00595848" w:rsidRDefault="003A772F">
                  <w:r>
                    <w:rPr>
                      <w:color w:val="FFFFFF"/>
                    </w:rPr>
                    <w:t>[-12, 0.4]</w:t>
                  </w:r>
                </w:p>
              </w:tc>
              <w:tc>
                <w:tcPr>
                  <w:tcW w:w="0" w:type="auto"/>
                  <w:shd w:val="solid" w:color="F05D50" w:fill="F05D50"/>
                </w:tcPr>
                <w:p w14:paraId="4B9C2AA9" w14:textId="77777777" w:rsidR="00595848" w:rsidRDefault="003A772F">
                  <w:r>
                    <w:rPr>
                      <w:color w:val="FFFFFF"/>
                    </w:rPr>
                    <w:t>[-2, 0.3]</w:t>
                  </w:r>
                </w:p>
              </w:tc>
            </w:tr>
            <w:tr w:rsidR="00595848" w14:paraId="4B9C2AB0" w14:textId="77777777">
              <w:trPr>
                <w:tblCellSpacing w:w="1" w:type="dxa"/>
              </w:trPr>
              <w:tc>
                <w:tcPr>
                  <w:tcW w:w="0" w:type="auto"/>
                  <w:shd w:val="solid" w:color="2E5A87" w:fill="2E5A87"/>
                </w:tcPr>
                <w:p w14:paraId="4B9C2AAB" w14:textId="77777777" w:rsidR="00595848" w:rsidRDefault="003A772F">
                  <w:r>
                    <w:rPr>
                      <w:color w:val="FFFFFF"/>
                    </w:rPr>
                    <w:t>-32***</w:t>
                  </w:r>
                </w:p>
              </w:tc>
              <w:tc>
                <w:tcPr>
                  <w:tcW w:w="0" w:type="auto"/>
                  <w:shd w:val="solid" w:color="6798C1" w:fill="6798C1"/>
                </w:tcPr>
                <w:p w14:paraId="4B9C2AAC" w14:textId="77777777" w:rsidR="00595848" w:rsidRDefault="003A772F">
                  <w:r>
                    <w:rPr>
                      <w:color w:val="FFFFFF"/>
                    </w:rPr>
                    <w:t>-7</w:t>
                  </w:r>
                </w:p>
              </w:tc>
              <w:tc>
                <w:tcPr>
                  <w:tcW w:w="0" w:type="auto"/>
                  <w:shd w:val="solid" w:color="2E5A87" w:fill="2E5A87"/>
                </w:tcPr>
                <w:p w14:paraId="4B9C2AAD" w14:textId="77777777" w:rsidR="00595848" w:rsidRDefault="003A772F">
                  <w:r>
                    <w:rPr>
                      <w:color w:val="FFFFFF"/>
                    </w:rPr>
                    <w:t>-14</w:t>
                  </w:r>
                </w:p>
              </w:tc>
              <w:tc>
                <w:tcPr>
                  <w:tcW w:w="0" w:type="auto"/>
                  <w:shd w:val="solid" w:color="DFD4D1" w:fill="DFD4D1"/>
                </w:tcPr>
                <w:p w14:paraId="4B9C2AAE" w14:textId="77777777" w:rsidR="00595848" w:rsidRDefault="003A772F">
                  <w:r>
                    <w:rPr>
                      <w:color w:val="000000"/>
                    </w:rPr>
                    <w:t>-4</w:t>
                  </w:r>
                </w:p>
              </w:tc>
              <w:tc>
                <w:tcPr>
                  <w:tcW w:w="0" w:type="auto"/>
                  <w:shd w:val="solid" w:color="6798C1" w:fill="6798C1"/>
                </w:tcPr>
                <w:p w14:paraId="4B9C2AAF" w14:textId="77777777" w:rsidR="00595848" w:rsidRDefault="003A772F">
                  <w:r>
                    <w:rPr>
                      <w:color w:val="FFFFFF"/>
                    </w:rPr>
                    <w:t>-7***</w:t>
                  </w:r>
                </w:p>
              </w:tc>
            </w:tr>
            <w:tr w:rsidR="00595848" w14:paraId="4B9C2AB6" w14:textId="77777777">
              <w:trPr>
                <w:tblCellSpacing w:w="1" w:type="dxa"/>
              </w:trPr>
              <w:tc>
                <w:tcPr>
                  <w:tcW w:w="0" w:type="auto"/>
                  <w:shd w:val="solid" w:color="2E5A87" w:fill="2E5A87"/>
                </w:tcPr>
                <w:p w14:paraId="4B9C2AB1" w14:textId="77777777" w:rsidR="00595848" w:rsidRDefault="003A772F">
                  <w:r>
                    <w:rPr>
                      <w:color w:val="FFFFFF"/>
                    </w:rPr>
                    <w:t>[-56, -8]</w:t>
                  </w:r>
                </w:p>
              </w:tc>
              <w:tc>
                <w:tcPr>
                  <w:tcW w:w="0" w:type="auto"/>
                  <w:shd w:val="solid" w:color="6798C1" w:fill="6798C1"/>
                </w:tcPr>
                <w:p w14:paraId="4B9C2AB2" w14:textId="77777777" w:rsidR="00595848" w:rsidRDefault="003A772F">
                  <w:r>
                    <w:rPr>
                      <w:color w:val="FFFFFF"/>
                    </w:rPr>
                    <w:t>[-37, 24]</w:t>
                  </w:r>
                </w:p>
              </w:tc>
              <w:tc>
                <w:tcPr>
                  <w:tcW w:w="0" w:type="auto"/>
                  <w:shd w:val="solid" w:color="2E5A87" w:fill="2E5A87"/>
                </w:tcPr>
                <w:p w14:paraId="4B9C2AB3" w14:textId="77777777" w:rsidR="00595848" w:rsidRDefault="003A772F">
                  <w:r>
                    <w:rPr>
                      <w:color w:val="FFFFFF"/>
                    </w:rPr>
                    <w:t>[-35, 7]</w:t>
                  </w:r>
                </w:p>
              </w:tc>
              <w:tc>
                <w:tcPr>
                  <w:tcW w:w="0" w:type="auto"/>
                  <w:shd w:val="solid" w:color="DFD4D1" w:fill="DFD4D1"/>
                </w:tcPr>
                <w:p w14:paraId="4B9C2AB4" w14:textId="77777777" w:rsidR="00595848" w:rsidRDefault="003A772F">
                  <w:r>
                    <w:rPr>
                      <w:color w:val="000000"/>
                    </w:rPr>
                    <w:t>[-14, 6]</w:t>
                  </w:r>
                </w:p>
              </w:tc>
              <w:tc>
                <w:tcPr>
                  <w:tcW w:w="0" w:type="auto"/>
                  <w:shd w:val="solid" w:color="6798C1" w:fill="6798C1"/>
                </w:tcPr>
                <w:p w14:paraId="4B9C2AB5" w14:textId="77777777" w:rsidR="00595848" w:rsidRDefault="003A772F">
                  <w:r>
                    <w:rPr>
                      <w:color w:val="FFFFFF"/>
                    </w:rPr>
                    <w:t>[-11, -4]</w:t>
                  </w:r>
                </w:p>
              </w:tc>
            </w:tr>
            <w:tr w:rsidR="00595848" w14:paraId="4B9C2ABC" w14:textId="77777777">
              <w:trPr>
                <w:tblCellSpacing w:w="1" w:type="dxa"/>
              </w:trPr>
              <w:tc>
                <w:tcPr>
                  <w:tcW w:w="0" w:type="auto"/>
                  <w:shd w:val="solid" w:color="2E5A87" w:fill="2E5A87"/>
                </w:tcPr>
                <w:p w14:paraId="4B9C2AB7" w14:textId="77777777" w:rsidR="00595848" w:rsidRDefault="003A772F">
                  <w:r>
                    <w:rPr>
                      <w:color w:val="FFFFFF"/>
                    </w:rPr>
                    <w:t>-12***</w:t>
                  </w:r>
                </w:p>
              </w:tc>
              <w:tc>
                <w:tcPr>
                  <w:tcW w:w="0" w:type="auto"/>
                  <w:shd w:val="solid" w:color="DFD4D1" w:fill="DFD4D1"/>
                </w:tcPr>
                <w:p w14:paraId="4B9C2AB8" w14:textId="77777777" w:rsidR="00595848" w:rsidRDefault="003A772F">
                  <w:r>
                    <w:rPr>
                      <w:color w:val="000000"/>
                    </w:rPr>
                    <w:t>-4</w:t>
                  </w:r>
                </w:p>
              </w:tc>
              <w:tc>
                <w:tcPr>
                  <w:tcW w:w="0" w:type="auto"/>
                  <w:shd w:val="solid" w:color="DFD4D1" w:fill="DFD4D1"/>
                </w:tcPr>
                <w:p w14:paraId="4B9C2AB9" w14:textId="77777777" w:rsidR="00595848" w:rsidRDefault="003A772F">
                  <w:r>
                    <w:rPr>
                      <w:color w:val="000000"/>
                    </w:rPr>
                    <w:t>-3</w:t>
                  </w:r>
                </w:p>
              </w:tc>
              <w:tc>
                <w:tcPr>
                  <w:tcW w:w="0" w:type="auto"/>
                  <w:shd w:val="solid" w:color="6798C1" w:fill="6798C1"/>
                </w:tcPr>
                <w:p w14:paraId="4B9C2ABA" w14:textId="77777777" w:rsidR="00595848" w:rsidRDefault="003A772F">
                  <w:r>
                    <w:rPr>
                      <w:color w:val="FFFFFF"/>
                    </w:rPr>
                    <w:t>-8***</w:t>
                  </w:r>
                </w:p>
              </w:tc>
              <w:tc>
                <w:tcPr>
                  <w:tcW w:w="0" w:type="auto"/>
                  <w:shd w:val="solid" w:color="A90C38" w:fill="A90C38"/>
                </w:tcPr>
                <w:p w14:paraId="4B9C2ABB" w14:textId="77777777" w:rsidR="00595848" w:rsidRDefault="003A772F">
                  <w:r>
                    <w:rPr>
                      <w:color w:val="FFFFFF"/>
                    </w:rPr>
                    <w:t>2**</w:t>
                  </w:r>
                </w:p>
              </w:tc>
            </w:tr>
            <w:tr w:rsidR="00595848" w14:paraId="4B9C2AC2" w14:textId="77777777">
              <w:trPr>
                <w:tblCellSpacing w:w="1" w:type="dxa"/>
              </w:trPr>
              <w:tc>
                <w:tcPr>
                  <w:tcW w:w="0" w:type="auto"/>
                  <w:shd w:val="solid" w:color="2E5A87" w:fill="2E5A87"/>
                </w:tcPr>
                <w:p w14:paraId="4B9C2ABD" w14:textId="77777777" w:rsidR="00595848" w:rsidRDefault="003A772F">
                  <w:r>
                    <w:rPr>
                      <w:color w:val="FFFFFF"/>
                    </w:rPr>
                    <w:t>[-19, -6]</w:t>
                  </w:r>
                </w:p>
              </w:tc>
              <w:tc>
                <w:tcPr>
                  <w:tcW w:w="0" w:type="auto"/>
                  <w:shd w:val="solid" w:color="DFD4D1" w:fill="DFD4D1"/>
                </w:tcPr>
                <w:p w14:paraId="4B9C2ABE" w14:textId="77777777" w:rsidR="00595848" w:rsidRDefault="003A772F">
                  <w:r>
                    <w:rPr>
                      <w:color w:val="000000"/>
                    </w:rPr>
                    <w:t>[-13, 5]</w:t>
                  </w:r>
                </w:p>
              </w:tc>
              <w:tc>
                <w:tcPr>
                  <w:tcW w:w="0" w:type="auto"/>
                  <w:shd w:val="solid" w:color="DFD4D1" w:fill="DFD4D1"/>
                </w:tcPr>
                <w:p w14:paraId="4B9C2ABF" w14:textId="77777777" w:rsidR="00595848" w:rsidRDefault="003A772F">
                  <w:r>
                    <w:rPr>
                      <w:color w:val="000000"/>
                    </w:rPr>
                    <w:t>[-10, 5]</w:t>
                  </w:r>
                </w:p>
              </w:tc>
              <w:tc>
                <w:tcPr>
                  <w:tcW w:w="0" w:type="auto"/>
                  <w:shd w:val="solid" w:color="6798C1" w:fill="6798C1"/>
                </w:tcPr>
                <w:p w14:paraId="4B9C2AC0" w14:textId="77777777" w:rsidR="00595848" w:rsidRDefault="003A772F">
                  <w:r>
                    <w:rPr>
                      <w:color w:val="FFFFFF"/>
                    </w:rPr>
                    <w:t>[-13, -4]</w:t>
                  </w:r>
                </w:p>
              </w:tc>
              <w:tc>
                <w:tcPr>
                  <w:tcW w:w="0" w:type="auto"/>
                  <w:shd w:val="solid" w:color="A90C38" w:fill="A90C38"/>
                </w:tcPr>
                <w:p w14:paraId="4B9C2AC1" w14:textId="77777777" w:rsidR="00595848" w:rsidRDefault="003A772F">
                  <w:r>
                    <w:rPr>
                      <w:color w:val="FFFFFF"/>
                    </w:rPr>
                    <w:t>[0.1, 4]</w:t>
                  </w:r>
                </w:p>
              </w:tc>
            </w:tr>
            <w:tr w:rsidR="00595848" w14:paraId="4B9C2AC8" w14:textId="77777777">
              <w:trPr>
                <w:tblCellSpacing w:w="1" w:type="dxa"/>
              </w:trPr>
              <w:tc>
                <w:tcPr>
                  <w:tcW w:w="0" w:type="auto"/>
                </w:tcPr>
                <w:p w14:paraId="4B9C2AC3" w14:textId="77777777" w:rsidR="00595848" w:rsidRDefault="00595848"/>
              </w:tc>
              <w:tc>
                <w:tcPr>
                  <w:tcW w:w="0" w:type="auto"/>
                </w:tcPr>
                <w:p w14:paraId="4B9C2AC4" w14:textId="77777777" w:rsidR="00595848" w:rsidRDefault="00595848"/>
              </w:tc>
              <w:tc>
                <w:tcPr>
                  <w:tcW w:w="0" w:type="auto"/>
                </w:tcPr>
                <w:p w14:paraId="4B9C2AC5" w14:textId="77777777" w:rsidR="00595848" w:rsidRDefault="00595848"/>
              </w:tc>
              <w:tc>
                <w:tcPr>
                  <w:tcW w:w="0" w:type="auto"/>
                </w:tcPr>
                <w:p w14:paraId="4B9C2AC6" w14:textId="77777777" w:rsidR="00595848" w:rsidRDefault="00595848"/>
              </w:tc>
              <w:tc>
                <w:tcPr>
                  <w:tcW w:w="0" w:type="auto"/>
                </w:tcPr>
                <w:p w14:paraId="4B9C2AC7" w14:textId="77777777" w:rsidR="00595848" w:rsidRDefault="00595848"/>
              </w:tc>
            </w:tr>
            <w:tr w:rsidR="00595848" w14:paraId="4B9C2ACE" w14:textId="77777777">
              <w:trPr>
                <w:tblCellSpacing w:w="1" w:type="dxa"/>
              </w:trPr>
              <w:tc>
                <w:tcPr>
                  <w:tcW w:w="0" w:type="auto"/>
                </w:tcPr>
                <w:p w14:paraId="4B9C2AC9" w14:textId="77777777" w:rsidR="00595848" w:rsidRDefault="00595848"/>
              </w:tc>
              <w:tc>
                <w:tcPr>
                  <w:tcW w:w="0" w:type="auto"/>
                </w:tcPr>
                <w:p w14:paraId="4B9C2ACA" w14:textId="77777777" w:rsidR="00595848" w:rsidRDefault="00595848"/>
              </w:tc>
              <w:tc>
                <w:tcPr>
                  <w:tcW w:w="0" w:type="auto"/>
                </w:tcPr>
                <w:p w14:paraId="4B9C2ACB" w14:textId="77777777" w:rsidR="00595848" w:rsidRDefault="00595848"/>
              </w:tc>
              <w:tc>
                <w:tcPr>
                  <w:tcW w:w="0" w:type="auto"/>
                </w:tcPr>
                <w:p w14:paraId="4B9C2ACC" w14:textId="77777777" w:rsidR="00595848" w:rsidRDefault="00595848"/>
              </w:tc>
              <w:tc>
                <w:tcPr>
                  <w:tcW w:w="0" w:type="auto"/>
                </w:tcPr>
                <w:p w14:paraId="4B9C2ACD" w14:textId="77777777" w:rsidR="00595848" w:rsidRDefault="00595848"/>
              </w:tc>
            </w:tr>
            <w:tr w:rsidR="00595848" w14:paraId="4B9C2AD4" w14:textId="77777777">
              <w:trPr>
                <w:tblCellSpacing w:w="1" w:type="dxa"/>
              </w:trPr>
              <w:tc>
                <w:tcPr>
                  <w:tcW w:w="0" w:type="auto"/>
                </w:tcPr>
                <w:p w14:paraId="4B9C2ACF" w14:textId="77777777" w:rsidR="00595848" w:rsidRDefault="00595848"/>
              </w:tc>
              <w:tc>
                <w:tcPr>
                  <w:tcW w:w="0" w:type="auto"/>
                </w:tcPr>
                <w:p w14:paraId="4B9C2AD0" w14:textId="77777777" w:rsidR="00595848" w:rsidRDefault="00595848"/>
              </w:tc>
              <w:tc>
                <w:tcPr>
                  <w:tcW w:w="0" w:type="auto"/>
                </w:tcPr>
                <w:p w14:paraId="4B9C2AD1" w14:textId="77777777" w:rsidR="00595848" w:rsidRDefault="00595848"/>
              </w:tc>
              <w:tc>
                <w:tcPr>
                  <w:tcW w:w="0" w:type="auto"/>
                </w:tcPr>
                <w:p w14:paraId="4B9C2AD2" w14:textId="77777777" w:rsidR="00595848" w:rsidRDefault="00595848"/>
              </w:tc>
              <w:tc>
                <w:tcPr>
                  <w:tcW w:w="0" w:type="auto"/>
                  <w:shd w:val="solid" w:color="A90C38" w:fill="A90C38"/>
                </w:tcPr>
                <w:p w14:paraId="4B9C2AD3" w14:textId="77777777" w:rsidR="00595848" w:rsidRDefault="003A772F">
                  <w:r>
                    <w:rPr>
                      <w:color w:val="FFFFFF"/>
                    </w:rPr>
                    <w:t>0.8</w:t>
                  </w:r>
                </w:p>
              </w:tc>
            </w:tr>
            <w:tr w:rsidR="00595848" w14:paraId="4B9C2ADA" w14:textId="77777777">
              <w:trPr>
                <w:tblCellSpacing w:w="1" w:type="dxa"/>
              </w:trPr>
              <w:tc>
                <w:tcPr>
                  <w:tcW w:w="0" w:type="auto"/>
                </w:tcPr>
                <w:p w14:paraId="4B9C2AD5" w14:textId="77777777" w:rsidR="00595848" w:rsidRDefault="00595848"/>
              </w:tc>
              <w:tc>
                <w:tcPr>
                  <w:tcW w:w="0" w:type="auto"/>
                </w:tcPr>
                <w:p w14:paraId="4B9C2AD6" w14:textId="77777777" w:rsidR="00595848" w:rsidRDefault="00595848"/>
              </w:tc>
              <w:tc>
                <w:tcPr>
                  <w:tcW w:w="0" w:type="auto"/>
                </w:tcPr>
                <w:p w14:paraId="4B9C2AD7" w14:textId="77777777" w:rsidR="00595848" w:rsidRDefault="00595848"/>
              </w:tc>
              <w:tc>
                <w:tcPr>
                  <w:tcW w:w="0" w:type="auto"/>
                </w:tcPr>
                <w:p w14:paraId="4B9C2AD8" w14:textId="77777777" w:rsidR="00595848" w:rsidRDefault="00595848"/>
              </w:tc>
              <w:tc>
                <w:tcPr>
                  <w:tcW w:w="0" w:type="auto"/>
                  <w:shd w:val="solid" w:color="A90C38" w:fill="A90C38"/>
                </w:tcPr>
                <w:p w14:paraId="4B9C2AD9" w14:textId="77777777" w:rsidR="00595848" w:rsidRDefault="003A772F">
                  <w:r>
                    <w:rPr>
                      <w:color w:val="FFFFFF"/>
                    </w:rPr>
                    <w:t>[-5, 7]</w:t>
                  </w:r>
                </w:p>
              </w:tc>
            </w:tr>
            <w:tr w:rsidR="00595848" w14:paraId="4B9C2AE0" w14:textId="77777777">
              <w:trPr>
                <w:tblCellSpacing w:w="1" w:type="dxa"/>
              </w:trPr>
              <w:tc>
                <w:tcPr>
                  <w:tcW w:w="0" w:type="auto"/>
                </w:tcPr>
                <w:p w14:paraId="4B9C2ADB" w14:textId="77777777" w:rsidR="00595848" w:rsidRDefault="00595848"/>
              </w:tc>
              <w:tc>
                <w:tcPr>
                  <w:tcW w:w="0" w:type="auto"/>
                </w:tcPr>
                <w:p w14:paraId="4B9C2ADC" w14:textId="77777777" w:rsidR="00595848" w:rsidRDefault="00595848"/>
              </w:tc>
              <w:tc>
                <w:tcPr>
                  <w:tcW w:w="0" w:type="auto"/>
                </w:tcPr>
                <w:p w14:paraId="4B9C2ADD" w14:textId="77777777" w:rsidR="00595848" w:rsidRDefault="00595848"/>
              </w:tc>
              <w:tc>
                <w:tcPr>
                  <w:tcW w:w="0" w:type="auto"/>
                </w:tcPr>
                <w:p w14:paraId="4B9C2ADE" w14:textId="77777777" w:rsidR="00595848" w:rsidRDefault="00595848"/>
              </w:tc>
              <w:tc>
                <w:tcPr>
                  <w:tcW w:w="0" w:type="auto"/>
                  <w:shd w:val="solid" w:color="DFD4D1" w:fill="DFD4D1"/>
                </w:tcPr>
                <w:p w14:paraId="4B9C2ADF" w14:textId="77777777" w:rsidR="00595848" w:rsidRDefault="003A772F">
                  <w:r>
                    <w:rPr>
                      <w:color w:val="000000"/>
                    </w:rPr>
                    <w:t>-4</w:t>
                  </w:r>
                </w:p>
              </w:tc>
            </w:tr>
            <w:tr w:rsidR="00595848" w14:paraId="4B9C2AE6" w14:textId="77777777">
              <w:trPr>
                <w:tblCellSpacing w:w="1" w:type="dxa"/>
              </w:trPr>
              <w:tc>
                <w:tcPr>
                  <w:tcW w:w="0" w:type="auto"/>
                </w:tcPr>
                <w:p w14:paraId="4B9C2AE1" w14:textId="77777777" w:rsidR="00595848" w:rsidRDefault="00595848"/>
              </w:tc>
              <w:tc>
                <w:tcPr>
                  <w:tcW w:w="0" w:type="auto"/>
                </w:tcPr>
                <w:p w14:paraId="4B9C2AE2" w14:textId="77777777" w:rsidR="00595848" w:rsidRDefault="00595848"/>
              </w:tc>
              <w:tc>
                <w:tcPr>
                  <w:tcW w:w="0" w:type="auto"/>
                </w:tcPr>
                <w:p w14:paraId="4B9C2AE3" w14:textId="77777777" w:rsidR="00595848" w:rsidRDefault="00595848"/>
              </w:tc>
              <w:tc>
                <w:tcPr>
                  <w:tcW w:w="0" w:type="auto"/>
                </w:tcPr>
                <w:p w14:paraId="4B9C2AE4" w14:textId="77777777" w:rsidR="00595848" w:rsidRDefault="00595848"/>
              </w:tc>
              <w:tc>
                <w:tcPr>
                  <w:tcW w:w="0" w:type="auto"/>
                  <w:shd w:val="solid" w:color="DFD4D1" w:fill="DFD4D1"/>
                </w:tcPr>
                <w:p w14:paraId="4B9C2AE5" w14:textId="77777777" w:rsidR="00595848" w:rsidRDefault="003A772F">
                  <w:r>
                    <w:rPr>
                      <w:color w:val="000000"/>
                    </w:rPr>
                    <w:t>[-13, 6]</w:t>
                  </w:r>
                </w:p>
              </w:tc>
            </w:tr>
            <w:tr w:rsidR="00595848" w14:paraId="4B9C2AEC" w14:textId="77777777">
              <w:trPr>
                <w:tblCellSpacing w:w="1" w:type="dxa"/>
              </w:trPr>
              <w:tc>
                <w:tcPr>
                  <w:tcW w:w="0" w:type="auto"/>
                </w:tcPr>
                <w:p w14:paraId="4B9C2AE7" w14:textId="77777777" w:rsidR="00595848" w:rsidRDefault="00595848"/>
              </w:tc>
              <w:tc>
                <w:tcPr>
                  <w:tcW w:w="0" w:type="auto"/>
                </w:tcPr>
                <w:p w14:paraId="4B9C2AE8" w14:textId="77777777" w:rsidR="00595848" w:rsidRDefault="00595848"/>
              </w:tc>
              <w:tc>
                <w:tcPr>
                  <w:tcW w:w="0" w:type="auto"/>
                </w:tcPr>
                <w:p w14:paraId="4B9C2AE9" w14:textId="77777777" w:rsidR="00595848" w:rsidRDefault="00595848"/>
              </w:tc>
              <w:tc>
                <w:tcPr>
                  <w:tcW w:w="0" w:type="auto"/>
                </w:tcPr>
                <w:p w14:paraId="4B9C2AEA" w14:textId="77777777" w:rsidR="00595848" w:rsidRDefault="00595848"/>
              </w:tc>
              <w:tc>
                <w:tcPr>
                  <w:tcW w:w="0" w:type="auto"/>
                  <w:shd w:val="solid" w:color="DFD4D1" w:fill="DFD4D1"/>
                </w:tcPr>
                <w:p w14:paraId="4B9C2AEB" w14:textId="77777777" w:rsidR="00595848" w:rsidRDefault="003A772F">
                  <w:r>
                    <w:rPr>
                      <w:color w:val="000000"/>
                    </w:rPr>
                    <w:t>-4</w:t>
                  </w:r>
                </w:p>
              </w:tc>
            </w:tr>
            <w:tr w:rsidR="00595848" w14:paraId="4B9C2AF2" w14:textId="77777777">
              <w:trPr>
                <w:tblCellSpacing w:w="1" w:type="dxa"/>
              </w:trPr>
              <w:tc>
                <w:tcPr>
                  <w:tcW w:w="0" w:type="auto"/>
                </w:tcPr>
                <w:p w14:paraId="4B9C2AED" w14:textId="77777777" w:rsidR="00595848" w:rsidRDefault="00595848"/>
              </w:tc>
              <w:tc>
                <w:tcPr>
                  <w:tcW w:w="0" w:type="auto"/>
                </w:tcPr>
                <w:p w14:paraId="4B9C2AEE" w14:textId="77777777" w:rsidR="00595848" w:rsidRDefault="00595848"/>
              </w:tc>
              <w:tc>
                <w:tcPr>
                  <w:tcW w:w="0" w:type="auto"/>
                </w:tcPr>
                <w:p w14:paraId="4B9C2AEF" w14:textId="77777777" w:rsidR="00595848" w:rsidRDefault="00595848"/>
              </w:tc>
              <w:tc>
                <w:tcPr>
                  <w:tcW w:w="0" w:type="auto"/>
                </w:tcPr>
                <w:p w14:paraId="4B9C2AF0" w14:textId="77777777" w:rsidR="00595848" w:rsidRDefault="00595848"/>
              </w:tc>
              <w:tc>
                <w:tcPr>
                  <w:tcW w:w="0" w:type="auto"/>
                  <w:shd w:val="solid" w:color="DFD4D1" w:fill="DFD4D1"/>
                </w:tcPr>
                <w:p w14:paraId="4B9C2AF1" w14:textId="77777777" w:rsidR="00595848" w:rsidRDefault="003A772F">
                  <w:r>
                    <w:rPr>
                      <w:color w:val="000000"/>
                    </w:rPr>
                    <w:t>[-10, 3]</w:t>
                  </w:r>
                </w:p>
              </w:tc>
            </w:tr>
            <w:tr w:rsidR="00595848" w14:paraId="4B9C2AF8" w14:textId="77777777">
              <w:trPr>
                <w:tblCellSpacing w:w="1" w:type="dxa"/>
              </w:trPr>
              <w:tc>
                <w:tcPr>
                  <w:tcW w:w="0" w:type="auto"/>
                  <w:shd w:val="solid" w:color="2E5A87" w:fill="2E5A87"/>
                </w:tcPr>
                <w:p w14:paraId="4B9C2AF3" w14:textId="77777777" w:rsidR="00595848" w:rsidRDefault="003A772F">
                  <w:r>
                    <w:rPr>
                      <w:color w:val="FFFFFF"/>
                    </w:rPr>
                    <w:t>-16***</w:t>
                  </w:r>
                </w:p>
              </w:tc>
              <w:tc>
                <w:tcPr>
                  <w:tcW w:w="0" w:type="auto"/>
                  <w:shd w:val="solid" w:color="A90C38" w:fill="A90C38"/>
                </w:tcPr>
                <w:p w14:paraId="4B9C2AF4" w14:textId="77777777" w:rsidR="00595848" w:rsidRDefault="003A772F">
                  <w:r>
                    <w:rPr>
                      <w:color w:val="FFFFFF"/>
                    </w:rPr>
                    <w:t>14</w:t>
                  </w:r>
                </w:p>
              </w:tc>
              <w:tc>
                <w:tcPr>
                  <w:tcW w:w="0" w:type="auto"/>
                  <w:shd w:val="solid" w:color="6798C1" w:fill="6798C1"/>
                </w:tcPr>
                <w:p w14:paraId="4B9C2AF5" w14:textId="77777777" w:rsidR="00595848" w:rsidRDefault="003A772F">
                  <w:r>
                    <w:rPr>
                      <w:color w:val="FFFFFF"/>
                    </w:rPr>
                    <w:t>-10</w:t>
                  </w:r>
                </w:p>
              </w:tc>
              <w:tc>
                <w:tcPr>
                  <w:tcW w:w="0" w:type="auto"/>
                  <w:shd w:val="solid" w:color="2E5A87" w:fill="2E5A87"/>
                </w:tcPr>
                <w:p w14:paraId="4B9C2AF6" w14:textId="77777777" w:rsidR="00595848" w:rsidRDefault="003A772F">
                  <w:r>
                    <w:rPr>
                      <w:color w:val="FFFFFF"/>
                    </w:rPr>
                    <w:t>-16***</w:t>
                  </w:r>
                </w:p>
              </w:tc>
              <w:tc>
                <w:tcPr>
                  <w:tcW w:w="0" w:type="auto"/>
                  <w:shd w:val="solid" w:color="DFD4D1" w:fill="DFD4D1"/>
                </w:tcPr>
                <w:p w14:paraId="4B9C2AF7" w14:textId="77777777" w:rsidR="00595848" w:rsidRDefault="003A772F">
                  <w:r>
                    <w:rPr>
                      <w:color w:val="000000"/>
                    </w:rPr>
                    <w:t>-4***</w:t>
                  </w:r>
                </w:p>
              </w:tc>
            </w:tr>
            <w:tr w:rsidR="00595848" w14:paraId="4B9C2AFE" w14:textId="77777777">
              <w:trPr>
                <w:tblCellSpacing w:w="1" w:type="dxa"/>
              </w:trPr>
              <w:tc>
                <w:tcPr>
                  <w:tcW w:w="0" w:type="auto"/>
                  <w:shd w:val="solid" w:color="2E5A87" w:fill="2E5A87"/>
                </w:tcPr>
                <w:p w14:paraId="4B9C2AF9" w14:textId="77777777" w:rsidR="00595848" w:rsidRDefault="003A772F">
                  <w:r>
                    <w:rPr>
                      <w:color w:val="FFFFFF"/>
                    </w:rPr>
                    <w:t>[-28, -4]</w:t>
                  </w:r>
                </w:p>
              </w:tc>
              <w:tc>
                <w:tcPr>
                  <w:tcW w:w="0" w:type="auto"/>
                  <w:shd w:val="solid" w:color="A90C38" w:fill="A90C38"/>
                </w:tcPr>
                <w:p w14:paraId="4B9C2AFA" w14:textId="77777777" w:rsidR="00595848" w:rsidRDefault="003A772F">
                  <w:r>
                    <w:rPr>
                      <w:color w:val="FFFFFF"/>
                    </w:rPr>
                    <w:t>[-8, 35]</w:t>
                  </w:r>
                </w:p>
              </w:tc>
              <w:tc>
                <w:tcPr>
                  <w:tcW w:w="0" w:type="auto"/>
                  <w:shd w:val="solid" w:color="6798C1" w:fill="6798C1"/>
                </w:tcPr>
                <w:p w14:paraId="4B9C2AFB" w14:textId="77777777" w:rsidR="00595848" w:rsidRDefault="003A772F">
                  <w:r>
                    <w:rPr>
                      <w:color w:val="FFFFFF"/>
                    </w:rPr>
                    <w:t>[-30, 10]</w:t>
                  </w:r>
                </w:p>
              </w:tc>
              <w:tc>
                <w:tcPr>
                  <w:tcW w:w="0" w:type="auto"/>
                  <w:shd w:val="solid" w:color="2E5A87" w:fill="2E5A87"/>
                </w:tcPr>
                <w:p w14:paraId="4B9C2AFC" w14:textId="77777777" w:rsidR="00595848" w:rsidRDefault="003A772F">
                  <w:r>
                    <w:rPr>
                      <w:color w:val="FFFFFF"/>
                    </w:rPr>
                    <w:t>[-26, -6]</w:t>
                  </w:r>
                </w:p>
              </w:tc>
              <w:tc>
                <w:tcPr>
                  <w:tcW w:w="0" w:type="auto"/>
                  <w:shd w:val="solid" w:color="DFD4D1" w:fill="DFD4D1"/>
                </w:tcPr>
                <w:p w14:paraId="4B9C2AFD" w14:textId="77777777" w:rsidR="00595848" w:rsidRDefault="003A772F">
                  <w:r>
                    <w:rPr>
                      <w:color w:val="000000"/>
                    </w:rPr>
                    <w:t>[-5, -2]</w:t>
                  </w:r>
                </w:p>
              </w:tc>
            </w:tr>
            <w:tr w:rsidR="00595848" w14:paraId="4B9C2B04" w14:textId="77777777">
              <w:trPr>
                <w:tblCellSpacing w:w="1" w:type="dxa"/>
              </w:trPr>
              <w:tc>
                <w:tcPr>
                  <w:tcW w:w="0" w:type="auto"/>
                </w:tcPr>
                <w:p w14:paraId="4B9C2AFF" w14:textId="77777777" w:rsidR="00595848" w:rsidRDefault="00595848"/>
              </w:tc>
              <w:tc>
                <w:tcPr>
                  <w:tcW w:w="0" w:type="auto"/>
                </w:tcPr>
                <w:p w14:paraId="4B9C2B00" w14:textId="77777777" w:rsidR="00595848" w:rsidRDefault="00595848"/>
              </w:tc>
              <w:tc>
                <w:tcPr>
                  <w:tcW w:w="0" w:type="auto"/>
                </w:tcPr>
                <w:p w14:paraId="4B9C2B01" w14:textId="77777777" w:rsidR="00595848" w:rsidRDefault="00595848"/>
              </w:tc>
              <w:tc>
                <w:tcPr>
                  <w:tcW w:w="0" w:type="auto"/>
                </w:tcPr>
                <w:p w14:paraId="4B9C2B02" w14:textId="77777777" w:rsidR="00595848" w:rsidRDefault="00595848"/>
              </w:tc>
              <w:tc>
                <w:tcPr>
                  <w:tcW w:w="0" w:type="auto"/>
                  <w:shd w:val="solid" w:color="A90C38" w:fill="A90C38"/>
                </w:tcPr>
                <w:p w14:paraId="4B9C2B03" w14:textId="77777777" w:rsidR="00595848" w:rsidRDefault="003A772F">
                  <w:r>
                    <w:rPr>
                      <w:color w:val="FFFFFF"/>
                    </w:rPr>
                    <w:t>2</w:t>
                  </w:r>
                </w:p>
              </w:tc>
            </w:tr>
            <w:tr w:rsidR="00595848" w14:paraId="4B9C2B0A" w14:textId="77777777">
              <w:trPr>
                <w:tblCellSpacing w:w="1" w:type="dxa"/>
              </w:trPr>
              <w:tc>
                <w:tcPr>
                  <w:tcW w:w="0" w:type="auto"/>
                </w:tcPr>
                <w:p w14:paraId="4B9C2B05" w14:textId="77777777" w:rsidR="00595848" w:rsidRDefault="00595848"/>
              </w:tc>
              <w:tc>
                <w:tcPr>
                  <w:tcW w:w="0" w:type="auto"/>
                </w:tcPr>
                <w:p w14:paraId="4B9C2B06" w14:textId="77777777" w:rsidR="00595848" w:rsidRDefault="00595848"/>
              </w:tc>
              <w:tc>
                <w:tcPr>
                  <w:tcW w:w="0" w:type="auto"/>
                </w:tcPr>
                <w:p w14:paraId="4B9C2B07" w14:textId="77777777" w:rsidR="00595848" w:rsidRDefault="00595848"/>
              </w:tc>
              <w:tc>
                <w:tcPr>
                  <w:tcW w:w="0" w:type="auto"/>
                </w:tcPr>
                <w:p w14:paraId="4B9C2B08" w14:textId="77777777" w:rsidR="00595848" w:rsidRDefault="00595848"/>
              </w:tc>
              <w:tc>
                <w:tcPr>
                  <w:tcW w:w="0" w:type="auto"/>
                  <w:shd w:val="solid" w:color="A90C38" w:fill="A90C38"/>
                </w:tcPr>
                <w:p w14:paraId="4B9C2B09" w14:textId="77777777" w:rsidR="00595848" w:rsidRDefault="003A772F">
                  <w:r>
                    <w:rPr>
                      <w:color w:val="FFFFFF"/>
                    </w:rPr>
                    <w:t>[-4, 7]</w:t>
                  </w:r>
                </w:p>
              </w:tc>
            </w:tr>
            <w:tr w:rsidR="00595848" w14:paraId="4B9C2B10" w14:textId="77777777">
              <w:trPr>
                <w:tblCellSpacing w:w="1" w:type="dxa"/>
              </w:trPr>
              <w:tc>
                <w:tcPr>
                  <w:tcW w:w="0" w:type="auto"/>
                </w:tcPr>
                <w:p w14:paraId="4B9C2B0B" w14:textId="77777777" w:rsidR="00595848" w:rsidRDefault="00595848"/>
              </w:tc>
              <w:tc>
                <w:tcPr>
                  <w:tcW w:w="0" w:type="auto"/>
                </w:tcPr>
                <w:p w14:paraId="4B9C2B0C" w14:textId="77777777" w:rsidR="00595848" w:rsidRDefault="00595848"/>
              </w:tc>
              <w:tc>
                <w:tcPr>
                  <w:tcW w:w="0" w:type="auto"/>
                </w:tcPr>
                <w:p w14:paraId="4B9C2B0D" w14:textId="77777777" w:rsidR="00595848" w:rsidRDefault="00595848"/>
              </w:tc>
              <w:tc>
                <w:tcPr>
                  <w:tcW w:w="0" w:type="auto"/>
                </w:tcPr>
                <w:p w14:paraId="4B9C2B0E" w14:textId="77777777" w:rsidR="00595848" w:rsidRDefault="00595848"/>
              </w:tc>
              <w:tc>
                <w:tcPr>
                  <w:tcW w:w="0" w:type="auto"/>
                  <w:shd w:val="solid" w:color="6798C1" w:fill="6798C1"/>
                </w:tcPr>
                <w:p w14:paraId="4B9C2B0F" w14:textId="77777777" w:rsidR="00595848" w:rsidRDefault="003A772F">
                  <w:r>
                    <w:rPr>
                      <w:color w:val="FFFFFF"/>
                    </w:rPr>
                    <w:t>-9**</w:t>
                  </w:r>
                </w:p>
              </w:tc>
            </w:tr>
            <w:tr w:rsidR="00595848" w14:paraId="4B9C2B16" w14:textId="77777777">
              <w:trPr>
                <w:tblCellSpacing w:w="1" w:type="dxa"/>
              </w:trPr>
              <w:tc>
                <w:tcPr>
                  <w:tcW w:w="0" w:type="auto"/>
                </w:tcPr>
                <w:p w14:paraId="4B9C2B11" w14:textId="77777777" w:rsidR="00595848" w:rsidRDefault="00595848"/>
              </w:tc>
              <w:tc>
                <w:tcPr>
                  <w:tcW w:w="0" w:type="auto"/>
                </w:tcPr>
                <w:p w14:paraId="4B9C2B12" w14:textId="77777777" w:rsidR="00595848" w:rsidRDefault="00595848"/>
              </w:tc>
              <w:tc>
                <w:tcPr>
                  <w:tcW w:w="0" w:type="auto"/>
                </w:tcPr>
                <w:p w14:paraId="4B9C2B13" w14:textId="77777777" w:rsidR="00595848" w:rsidRDefault="00595848"/>
              </w:tc>
              <w:tc>
                <w:tcPr>
                  <w:tcW w:w="0" w:type="auto"/>
                </w:tcPr>
                <w:p w14:paraId="4B9C2B14" w14:textId="77777777" w:rsidR="00595848" w:rsidRDefault="00595848"/>
              </w:tc>
              <w:tc>
                <w:tcPr>
                  <w:tcW w:w="0" w:type="auto"/>
                  <w:shd w:val="solid" w:color="6798C1" w:fill="6798C1"/>
                </w:tcPr>
                <w:p w14:paraId="4B9C2B15" w14:textId="77777777" w:rsidR="00595848" w:rsidRDefault="003A772F">
                  <w:r>
                    <w:rPr>
                      <w:color w:val="FFFFFF"/>
                    </w:rPr>
                    <w:t>[-17, -1]</w:t>
                  </w:r>
                </w:p>
              </w:tc>
            </w:tr>
            <w:tr w:rsidR="00595848" w14:paraId="4B9C2B1C" w14:textId="77777777">
              <w:trPr>
                <w:tblCellSpacing w:w="1" w:type="dxa"/>
              </w:trPr>
              <w:tc>
                <w:tcPr>
                  <w:tcW w:w="0" w:type="auto"/>
                  <w:shd w:val="solid" w:color="6798C1" w:fill="6798C1"/>
                </w:tcPr>
                <w:p w14:paraId="4B9C2B17" w14:textId="77777777" w:rsidR="00595848" w:rsidRDefault="003A772F">
                  <w:r>
                    <w:rPr>
                      <w:color w:val="FFFFFF"/>
                    </w:rPr>
                    <w:t>-6</w:t>
                  </w:r>
                </w:p>
              </w:tc>
              <w:tc>
                <w:tcPr>
                  <w:tcW w:w="0" w:type="auto"/>
                  <w:shd w:val="solid" w:color="F05D50" w:fill="F05D50"/>
                </w:tcPr>
                <w:p w14:paraId="4B9C2B18" w14:textId="77777777" w:rsidR="00595848" w:rsidRDefault="003A772F">
                  <w:r>
                    <w:rPr>
                      <w:color w:val="FFFFFF"/>
                    </w:rPr>
                    <w:t>-1</w:t>
                  </w:r>
                </w:p>
              </w:tc>
              <w:tc>
                <w:tcPr>
                  <w:tcW w:w="0" w:type="auto"/>
                  <w:shd w:val="solid" w:color="A90C38" w:fill="A90C38"/>
                </w:tcPr>
                <w:p w14:paraId="4B9C2B19" w14:textId="77777777" w:rsidR="00595848" w:rsidRDefault="003A772F">
                  <w:r>
                    <w:rPr>
                      <w:color w:val="FFFFFF"/>
                    </w:rPr>
                    <w:t>3</w:t>
                  </w:r>
                </w:p>
              </w:tc>
              <w:tc>
                <w:tcPr>
                  <w:tcW w:w="0" w:type="auto"/>
                  <w:shd w:val="solid" w:color="6798C1" w:fill="6798C1"/>
                </w:tcPr>
                <w:p w14:paraId="4B9C2B1A" w14:textId="77777777" w:rsidR="00595848" w:rsidRDefault="003A772F">
                  <w:r>
                    <w:rPr>
                      <w:color w:val="FFFFFF"/>
                    </w:rPr>
                    <w:t>-5</w:t>
                  </w:r>
                </w:p>
              </w:tc>
              <w:tc>
                <w:tcPr>
                  <w:tcW w:w="0" w:type="auto"/>
                  <w:shd w:val="solid" w:color="DFD4D1" w:fill="DFD4D1"/>
                </w:tcPr>
                <w:p w14:paraId="4B9C2B1B" w14:textId="77777777" w:rsidR="00595848" w:rsidRDefault="003A772F">
                  <w:r>
                    <w:rPr>
                      <w:color w:val="000000"/>
                    </w:rPr>
                    <w:t>-3</w:t>
                  </w:r>
                </w:p>
              </w:tc>
            </w:tr>
            <w:tr w:rsidR="00595848" w14:paraId="4B9C2B22" w14:textId="77777777">
              <w:trPr>
                <w:tblCellSpacing w:w="1" w:type="dxa"/>
              </w:trPr>
              <w:tc>
                <w:tcPr>
                  <w:tcW w:w="0" w:type="auto"/>
                  <w:shd w:val="solid" w:color="6798C1" w:fill="6798C1"/>
                </w:tcPr>
                <w:p w14:paraId="4B9C2B1D" w14:textId="77777777" w:rsidR="00595848" w:rsidRDefault="003A772F">
                  <w:r>
                    <w:rPr>
                      <w:color w:val="FFFFFF"/>
                    </w:rPr>
                    <w:t>[-15, 2]</w:t>
                  </w:r>
                </w:p>
              </w:tc>
              <w:tc>
                <w:tcPr>
                  <w:tcW w:w="0" w:type="auto"/>
                  <w:shd w:val="solid" w:color="F05D50" w:fill="F05D50"/>
                </w:tcPr>
                <w:p w14:paraId="4B9C2B1E" w14:textId="77777777" w:rsidR="00595848" w:rsidRDefault="003A772F">
                  <w:r>
                    <w:rPr>
                      <w:color w:val="FFFFFF"/>
                    </w:rPr>
                    <w:t>[-13, 11]</w:t>
                  </w:r>
                </w:p>
              </w:tc>
              <w:tc>
                <w:tcPr>
                  <w:tcW w:w="0" w:type="auto"/>
                  <w:shd w:val="solid" w:color="A90C38" w:fill="A90C38"/>
                </w:tcPr>
                <w:p w14:paraId="4B9C2B1F" w14:textId="77777777" w:rsidR="00595848" w:rsidRDefault="003A772F">
                  <w:r>
                    <w:rPr>
                      <w:color w:val="FFFFFF"/>
                    </w:rPr>
                    <w:t>[-7, 13]</w:t>
                  </w:r>
                </w:p>
              </w:tc>
              <w:tc>
                <w:tcPr>
                  <w:tcW w:w="0" w:type="auto"/>
                  <w:shd w:val="solid" w:color="6798C1" w:fill="6798C1"/>
                </w:tcPr>
                <w:p w14:paraId="4B9C2B20" w14:textId="77777777" w:rsidR="00595848" w:rsidRDefault="003A772F">
                  <w:r>
                    <w:rPr>
                      <w:color w:val="FFFFFF"/>
                    </w:rPr>
                    <w:t>[-12, 2]</w:t>
                  </w:r>
                </w:p>
              </w:tc>
              <w:tc>
                <w:tcPr>
                  <w:tcW w:w="0" w:type="auto"/>
                  <w:shd w:val="solid" w:color="DFD4D1" w:fill="DFD4D1"/>
                </w:tcPr>
                <w:p w14:paraId="4B9C2B21" w14:textId="77777777" w:rsidR="00595848" w:rsidRDefault="003A772F">
                  <w:r>
                    <w:rPr>
                      <w:color w:val="000000"/>
                    </w:rPr>
                    <w:t>[-7, 1]</w:t>
                  </w:r>
                </w:p>
              </w:tc>
            </w:tr>
            <w:tr w:rsidR="00595848" w14:paraId="4B9C2B28" w14:textId="77777777">
              <w:trPr>
                <w:tblCellSpacing w:w="1" w:type="dxa"/>
              </w:trPr>
              <w:tc>
                <w:tcPr>
                  <w:tcW w:w="0" w:type="auto"/>
                </w:tcPr>
                <w:p w14:paraId="4B9C2B23" w14:textId="77777777" w:rsidR="00595848" w:rsidRDefault="00595848"/>
              </w:tc>
              <w:tc>
                <w:tcPr>
                  <w:tcW w:w="0" w:type="auto"/>
                </w:tcPr>
                <w:p w14:paraId="4B9C2B24" w14:textId="77777777" w:rsidR="00595848" w:rsidRDefault="00595848"/>
              </w:tc>
              <w:tc>
                <w:tcPr>
                  <w:tcW w:w="0" w:type="auto"/>
                </w:tcPr>
                <w:p w14:paraId="4B9C2B25" w14:textId="77777777" w:rsidR="00595848" w:rsidRDefault="00595848"/>
              </w:tc>
              <w:tc>
                <w:tcPr>
                  <w:tcW w:w="0" w:type="auto"/>
                </w:tcPr>
                <w:p w14:paraId="4B9C2B26" w14:textId="77777777" w:rsidR="00595848" w:rsidRDefault="00595848"/>
              </w:tc>
              <w:tc>
                <w:tcPr>
                  <w:tcW w:w="0" w:type="auto"/>
                  <w:shd w:val="solid" w:color="DFD4D1" w:fill="DFD4D1"/>
                </w:tcPr>
                <w:p w14:paraId="4B9C2B27" w14:textId="77777777" w:rsidR="00595848" w:rsidRDefault="003A772F">
                  <w:r>
                    <w:rPr>
                      <w:color w:val="000000"/>
                    </w:rPr>
                    <w:t>-3</w:t>
                  </w:r>
                </w:p>
              </w:tc>
            </w:tr>
            <w:tr w:rsidR="00595848" w14:paraId="4B9C2B2E" w14:textId="77777777">
              <w:trPr>
                <w:tblCellSpacing w:w="1" w:type="dxa"/>
              </w:trPr>
              <w:tc>
                <w:tcPr>
                  <w:tcW w:w="0" w:type="auto"/>
                </w:tcPr>
                <w:p w14:paraId="4B9C2B29" w14:textId="77777777" w:rsidR="00595848" w:rsidRDefault="00595848"/>
              </w:tc>
              <w:tc>
                <w:tcPr>
                  <w:tcW w:w="0" w:type="auto"/>
                </w:tcPr>
                <w:p w14:paraId="4B9C2B2A" w14:textId="77777777" w:rsidR="00595848" w:rsidRDefault="00595848"/>
              </w:tc>
              <w:tc>
                <w:tcPr>
                  <w:tcW w:w="0" w:type="auto"/>
                </w:tcPr>
                <w:p w14:paraId="4B9C2B2B" w14:textId="77777777" w:rsidR="00595848" w:rsidRDefault="00595848"/>
              </w:tc>
              <w:tc>
                <w:tcPr>
                  <w:tcW w:w="0" w:type="auto"/>
                </w:tcPr>
                <w:p w14:paraId="4B9C2B2C" w14:textId="77777777" w:rsidR="00595848" w:rsidRDefault="00595848"/>
              </w:tc>
              <w:tc>
                <w:tcPr>
                  <w:tcW w:w="0" w:type="auto"/>
                  <w:shd w:val="solid" w:color="DFD4D1" w:fill="DFD4D1"/>
                </w:tcPr>
                <w:p w14:paraId="4B9C2B2D" w14:textId="77777777" w:rsidR="00595848" w:rsidRDefault="003A772F">
                  <w:r>
                    <w:rPr>
                      <w:color w:val="000000"/>
                    </w:rPr>
                    <w:t>[-8, 2]</w:t>
                  </w:r>
                </w:p>
              </w:tc>
            </w:tr>
          </w:tbl>
          <w:p w14:paraId="4B9C2B2F" w14:textId="77777777" w:rsidR="00595848" w:rsidRDefault="00595848"/>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873"/>
              <w:gridCol w:w="872"/>
              <w:gridCol w:w="778"/>
              <w:gridCol w:w="872"/>
              <w:gridCol w:w="859"/>
            </w:tblGrid>
            <w:tr w:rsidR="00595848" w14:paraId="4B9C2B35" w14:textId="77777777">
              <w:trPr>
                <w:tblHeader/>
                <w:tblCellSpacing w:w="1" w:type="dxa"/>
              </w:trPr>
              <w:tc>
                <w:tcPr>
                  <w:tcW w:w="0" w:type="auto"/>
                </w:tcPr>
                <w:p w14:paraId="4B9C2B30" w14:textId="77777777" w:rsidR="00595848" w:rsidRDefault="003A772F">
                  <w:r>
                    <w:lastRenderedPageBreak/>
                    <w:t>1992/3–</w:t>
                  </w:r>
                </w:p>
              </w:tc>
              <w:tc>
                <w:tcPr>
                  <w:tcW w:w="0" w:type="auto"/>
                </w:tcPr>
                <w:p w14:paraId="4B9C2B31" w14:textId="77777777" w:rsidR="00595848" w:rsidRDefault="003A772F">
                  <w:r>
                    <w:t>1992/3–</w:t>
                  </w:r>
                </w:p>
              </w:tc>
              <w:tc>
                <w:tcPr>
                  <w:tcW w:w="0" w:type="auto"/>
                </w:tcPr>
                <w:p w14:paraId="4B9C2B32" w14:textId="77777777" w:rsidR="00595848" w:rsidRDefault="003A772F">
                  <w:r>
                    <w:t>1998/9–</w:t>
                  </w:r>
                </w:p>
              </w:tc>
              <w:tc>
                <w:tcPr>
                  <w:tcW w:w="0" w:type="auto"/>
                </w:tcPr>
                <w:p w14:paraId="4B9C2B33" w14:textId="77777777" w:rsidR="00595848" w:rsidRDefault="003A772F">
                  <w:r>
                    <w:t>2005/6–</w:t>
                  </w:r>
                </w:p>
              </w:tc>
              <w:tc>
                <w:tcPr>
                  <w:tcW w:w="0" w:type="auto"/>
                </w:tcPr>
                <w:p w14:paraId="4B9C2B34" w14:textId="77777777" w:rsidR="00595848" w:rsidRDefault="003A772F">
                  <w:r>
                    <w:t>2015/6–</w:t>
                  </w:r>
                </w:p>
              </w:tc>
            </w:tr>
            <w:tr w:rsidR="00595848" w14:paraId="4B9C2B3B" w14:textId="77777777">
              <w:trPr>
                <w:tblCellSpacing w:w="1" w:type="dxa"/>
              </w:trPr>
              <w:tc>
                <w:tcPr>
                  <w:tcW w:w="0" w:type="auto"/>
                  <w:tcBorders>
                    <w:bottom w:val="single" w:sz="0" w:space="0" w:color="000000"/>
                  </w:tcBorders>
                </w:tcPr>
                <w:p w14:paraId="4B9C2B36" w14:textId="77777777" w:rsidR="00595848" w:rsidRDefault="003A772F">
                  <w:r>
                    <w:t>2019/21</w:t>
                  </w:r>
                </w:p>
              </w:tc>
              <w:tc>
                <w:tcPr>
                  <w:tcW w:w="0" w:type="auto"/>
                  <w:tcBorders>
                    <w:bottom w:val="single" w:sz="0" w:space="0" w:color="000000"/>
                  </w:tcBorders>
                </w:tcPr>
                <w:p w14:paraId="4B9C2B37" w14:textId="77777777" w:rsidR="00595848" w:rsidRDefault="003A772F">
                  <w:r>
                    <w:t>1998/9</w:t>
                  </w:r>
                </w:p>
              </w:tc>
              <w:tc>
                <w:tcPr>
                  <w:tcW w:w="0" w:type="auto"/>
                  <w:tcBorders>
                    <w:bottom w:val="single" w:sz="0" w:space="0" w:color="000000"/>
                  </w:tcBorders>
                </w:tcPr>
                <w:p w14:paraId="4B9C2B38" w14:textId="77777777" w:rsidR="00595848" w:rsidRDefault="003A772F">
                  <w:r>
                    <w:t>2005/6</w:t>
                  </w:r>
                </w:p>
              </w:tc>
              <w:tc>
                <w:tcPr>
                  <w:tcW w:w="0" w:type="auto"/>
                  <w:tcBorders>
                    <w:bottom w:val="single" w:sz="0" w:space="0" w:color="000000"/>
                  </w:tcBorders>
                </w:tcPr>
                <w:p w14:paraId="4B9C2B39" w14:textId="77777777" w:rsidR="00595848" w:rsidRDefault="003A772F">
                  <w:r>
                    <w:t>2015/6</w:t>
                  </w:r>
                </w:p>
              </w:tc>
              <w:tc>
                <w:tcPr>
                  <w:tcW w:w="0" w:type="auto"/>
                  <w:tcBorders>
                    <w:bottom w:val="single" w:sz="0" w:space="0" w:color="000000"/>
                  </w:tcBorders>
                </w:tcPr>
                <w:p w14:paraId="4B9C2B3A" w14:textId="77777777" w:rsidR="00595848" w:rsidRDefault="003A772F">
                  <w:r>
                    <w:t>2019/21</w:t>
                  </w:r>
                </w:p>
              </w:tc>
            </w:tr>
            <w:tr w:rsidR="00595848" w14:paraId="4B9C2B41" w14:textId="77777777">
              <w:trPr>
                <w:tblCellSpacing w:w="1" w:type="dxa"/>
              </w:trPr>
              <w:tc>
                <w:tcPr>
                  <w:tcW w:w="0" w:type="auto"/>
                  <w:tcBorders>
                    <w:top w:val="single" w:sz="0" w:space="0" w:color="000000"/>
                  </w:tcBorders>
                </w:tcPr>
                <w:p w14:paraId="4B9C2B3C" w14:textId="77777777" w:rsidR="00595848" w:rsidRDefault="00595848"/>
              </w:tc>
              <w:tc>
                <w:tcPr>
                  <w:tcW w:w="0" w:type="auto"/>
                  <w:tcBorders>
                    <w:top w:val="single" w:sz="0" w:space="0" w:color="000000"/>
                  </w:tcBorders>
                </w:tcPr>
                <w:p w14:paraId="4B9C2B3D" w14:textId="77777777" w:rsidR="00595848" w:rsidRDefault="00595848"/>
              </w:tc>
              <w:tc>
                <w:tcPr>
                  <w:tcW w:w="0" w:type="auto"/>
                  <w:tcBorders>
                    <w:top w:val="single" w:sz="0" w:space="0" w:color="000000"/>
                  </w:tcBorders>
                </w:tcPr>
                <w:p w14:paraId="4B9C2B3E" w14:textId="77777777" w:rsidR="00595848" w:rsidRDefault="00595848"/>
              </w:tc>
              <w:tc>
                <w:tcPr>
                  <w:tcW w:w="0" w:type="auto"/>
                  <w:tcBorders>
                    <w:top w:val="single" w:sz="0" w:space="0" w:color="000000"/>
                  </w:tcBorders>
                </w:tcPr>
                <w:p w14:paraId="4B9C2B3F" w14:textId="77777777" w:rsidR="00595848" w:rsidRDefault="00595848"/>
              </w:tc>
              <w:tc>
                <w:tcPr>
                  <w:tcW w:w="0" w:type="auto"/>
                  <w:tcBorders>
                    <w:top w:val="single" w:sz="0" w:space="0" w:color="000000"/>
                  </w:tcBorders>
                </w:tcPr>
                <w:p w14:paraId="4B9C2B40" w14:textId="77777777" w:rsidR="00595848" w:rsidRDefault="00595848"/>
              </w:tc>
            </w:tr>
            <w:tr w:rsidR="00595848" w14:paraId="4B9C2B47" w14:textId="77777777">
              <w:trPr>
                <w:tblCellSpacing w:w="1" w:type="dxa"/>
              </w:trPr>
              <w:tc>
                <w:tcPr>
                  <w:tcW w:w="0" w:type="auto"/>
                </w:tcPr>
                <w:p w14:paraId="4B9C2B42" w14:textId="77777777" w:rsidR="00595848" w:rsidRDefault="00595848"/>
              </w:tc>
              <w:tc>
                <w:tcPr>
                  <w:tcW w:w="0" w:type="auto"/>
                </w:tcPr>
                <w:p w14:paraId="4B9C2B43" w14:textId="77777777" w:rsidR="00595848" w:rsidRDefault="00595848"/>
              </w:tc>
              <w:tc>
                <w:tcPr>
                  <w:tcW w:w="0" w:type="auto"/>
                </w:tcPr>
                <w:p w14:paraId="4B9C2B44" w14:textId="77777777" w:rsidR="00595848" w:rsidRDefault="00595848"/>
              </w:tc>
              <w:tc>
                <w:tcPr>
                  <w:tcW w:w="0" w:type="auto"/>
                </w:tcPr>
                <w:p w14:paraId="4B9C2B45" w14:textId="77777777" w:rsidR="00595848" w:rsidRDefault="00595848"/>
              </w:tc>
              <w:tc>
                <w:tcPr>
                  <w:tcW w:w="0" w:type="auto"/>
                </w:tcPr>
                <w:p w14:paraId="4B9C2B46" w14:textId="77777777" w:rsidR="00595848" w:rsidRDefault="00595848"/>
              </w:tc>
            </w:tr>
            <w:tr w:rsidR="00595848" w14:paraId="4B9C2B4D" w14:textId="77777777">
              <w:trPr>
                <w:tblCellSpacing w:w="1" w:type="dxa"/>
              </w:trPr>
              <w:tc>
                <w:tcPr>
                  <w:tcW w:w="0" w:type="auto"/>
                </w:tcPr>
                <w:p w14:paraId="4B9C2B48" w14:textId="77777777" w:rsidR="00595848" w:rsidRDefault="003A772F">
                  <w:r>
                    <w:t>-8***</w:t>
                  </w:r>
                </w:p>
              </w:tc>
              <w:tc>
                <w:tcPr>
                  <w:tcW w:w="0" w:type="auto"/>
                </w:tcPr>
                <w:p w14:paraId="4B9C2B49" w14:textId="77777777" w:rsidR="00595848" w:rsidRDefault="003A772F">
                  <w:r>
                    <w:t>-3***</w:t>
                  </w:r>
                </w:p>
              </w:tc>
              <w:tc>
                <w:tcPr>
                  <w:tcW w:w="0" w:type="auto"/>
                </w:tcPr>
                <w:p w14:paraId="4B9C2B4A" w14:textId="77777777" w:rsidR="00595848" w:rsidRDefault="003A772F">
                  <w:r>
                    <w:t>-1</w:t>
                  </w:r>
                </w:p>
              </w:tc>
              <w:tc>
                <w:tcPr>
                  <w:tcW w:w="0" w:type="auto"/>
                </w:tcPr>
                <w:p w14:paraId="4B9C2B4B" w14:textId="77777777" w:rsidR="00595848" w:rsidRDefault="003A772F">
                  <w:r>
                    <w:t>-3***</w:t>
                  </w:r>
                </w:p>
              </w:tc>
              <w:tc>
                <w:tcPr>
                  <w:tcW w:w="0" w:type="auto"/>
                </w:tcPr>
                <w:p w14:paraId="4B9C2B4C" w14:textId="77777777" w:rsidR="00595848" w:rsidRDefault="003A772F">
                  <w:r>
                    <w:t>0.0</w:t>
                  </w:r>
                </w:p>
              </w:tc>
            </w:tr>
            <w:tr w:rsidR="00595848" w14:paraId="4B9C2B53" w14:textId="77777777">
              <w:trPr>
                <w:tblCellSpacing w:w="1" w:type="dxa"/>
              </w:trPr>
              <w:tc>
                <w:tcPr>
                  <w:tcW w:w="0" w:type="auto"/>
                </w:tcPr>
                <w:p w14:paraId="4B9C2B4E" w14:textId="77777777" w:rsidR="00595848" w:rsidRDefault="003A772F">
                  <w:r>
                    <w:t>[-9, -6]</w:t>
                  </w:r>
                </w:p>
              </w:tc>
              <w:tc>
                <w:tcPr>
                  <w:tcW w:w="0" w:type="auto"/>
                </w:tcPr>
                <w:p w14:paraId="4B9C2B4F" w14:textId="77777777" w:rsidR="00595848" w:rsidRDefault="003A772F">
                  <w:r>
                    <w:t>[-5, -1]</w:t>
                  </w:r>
                </w:p>
              </w:tc>
              <w:tc>
                <w:tcPr>
                  <w:tcW w:w="0" w:type="auto"/>
                </w:tcPr>
                <w:p w14:paraId="4B9C2B50" w14:textId="77777777" w:rsidR="00595848" w:rsidRDefault="003A772F">
                  <w:r>
                    <w:t>[-3, 0.4]</w:t>
                  </w:r>
                </w:p>
              </w:tc>
              <w:tc>
                <w:tcPr>
                  <w:tcW w:w="0" w:type="auto"/>
                </w:tcPr>
                <w:p w14:paraId="4B9C2B51" w14:textId="77777777" w:rsidR="00595848" w:rsidRDefault="003A772F">
                  <w:r>
                    <w:t>[-4, -2]</w:t>
                  </w:r>
                </w:p>
              </w:tc>
              <w:tc>
                <w:tcPr>
                  <w:tcW w:w="0" w:type="auto"/>
                </w:tcPr>
                <w:p w14:paraId="4B9C2B52" w14:textId="77777777" w:rsidR="00595848" w:rsidRDefault="003A772F">
                  <w:r>
                    <w:t>[-0.4, 0.4]</w:t>
                  </w:r>
                </w:p>
              </w:tc>
            </w:tr>
            <w:tr w:rsidR="00595848" w14:paraId="4B9C2B59" w14:textId="77777777">
              <w:trPr>
                <w:tblCellSpacing w:w="1" w:type="dxa"/>
              </w:trPr>
              <w:tc>
                <w:tcPr>
                  <w:tcW w:w="0" w:type="auto"/>
                </w:tcPr>
                <w:p w14:paraId="4B9C2B54" w14:textId="77777777" w:rsidR="00595848" w:rsidRDefault="00595848"/>
              </w:tc>
              <w:tc>
                <w:tcPr>
                  <w:tcW w:w="0" w:type="auto"/>
                </w:tcPr>
                <w:p w14:paraId="4B9C2B55" w14:textId="77777777" w:rsidR="00595848" w:rsidRDefault="00595848"/>
              </w:tc>
              <w:tc>
                <w:tcPr>
                  <w:tcW w:w="0" w:type="auto"/>
                </w:tcPr>
                <w:p w14:paraId="4B9C2B56" w14:textId="77777777" w:rsidR="00595848" w:rsidRDefault="00595848"/>
              </w:tc>
              <w:tc>
                <w:tcPr>
                  <w:tcW w:w="0" w:type="auto"/>
                </w:tcPr>
                <w:p w14:paraId="4B9C2B57" w14:textId="77777777" w:rsidR="00595848" w:rsidRDefault="00595848"/>
              </w:tc>
              <w:tc>
                <w:tcPr>
                  <w:tcW w:w="0" w:type="auto"/>
                </w:tcPr>
                <w:p w14:paraId="4B9C2B58" w14:textId="77777777" w:rsidR="00595848" w:rsidRDefault="00595848"/>
              </w:tc>
            </w:tr>
            <w:tr w:rsidR="00595848" w14:paraId="4B9C2B5F" w14:textId="77777777">
              <w:trPr>
                <w:tblCellSpacing w:w="1" w:type="dxa"/>
              </w:trPr>
              <w:tc>
                <w:tcPr>
                  <w:tcW w:w="0" w:type="auto"/>
                </w:tcPr>
                <w:p w14:paraId="4B9C2B5A" w14:textId="77777777" w:rsidR="00595848" w:rsidRDefault="00595848"/>
              </w:tc>
              <w:tc>
                <w:tcPr>
                  <w:tcW w:w="0" w:type="auto"/>
                </w:tcPr>
                <w:p w14:paraId="4B9C2B5B" w14:textId="77777777" w:rsidR="00595848" w:rsidRDefault="00595848"/>
              </w:tc>
              <w:tc>
                <w:tcPr>
                  <w:tcW w:w="0" w:type="auto"/>
                </w:tcPr>
                <w:p w14:paraId="4B9C2B5C" w14:textId="77777777" w:rsidR="00595848" w:rsidRDefault="00595848"/>
              </w:tc>
              <w:tc>
                <w:tcPr>
                  <w:tcW w:w="0" w:type="auto"/>
                </w:tcPr>
                <w:p w14:paraId="4B9C2B5D" w14:textId="77777777" w:rsidR="00595848" w:rsidRDefault="00595848"/>
              </w:tc>
              <w:tc>
                <w:tcPr>
                  <w:tcW w:w="0" w:type="auto"/>
                </w:tcPr>
                <w:p w14:paraId="4B9C2B5E" w14:textId="77777777" w:rsidR="00595848" w:rsidRDefault="00595848"/>
              </w:tc>
            </w:tr>
            <w:tr w:rsidR="00595848" w14:paraId="4B9C2B65" w14:textId="77777777">
              <w:trPr>
                <w:tblCellSpacing w:w="1" w:type="dxa"/>
              </w:trPr>
              <w:tc>
                <w:tcPr>
                  <w:tcW w:w="0" w:type="auto"/>
                  <w:shd w:val="solid" w:color="2E5A87" w:fill="2E5A87"/>
                </w:tcPr>
                <w:p w14:paraId="4B9C2B60" w14:textId="77777777" w:rsidR="00595848" w:rsidRDefault="003A772F">
                  <w:r>
                    <w:rPr>
                      <w:color w:val="FFFFFF"/>
                    </w:rPr>
                    <w:t>-12***</w:t>
                  </w:r>
                </w:p>
              </w:tc>
              <w:tc>
                <w:tcPr>
                  <w:tcW w:w="0" w:type="auto"/>
                  <w:shd w:val="solid" w:color="2E5A87" w:fill="2E5A87"/>
                </w:tcPr>
                <w:p w14:paraId="4B9C2B61" w14:textId="77777777" w:rsidR="00595848" w:rsidRDefault="003A772F">
                  <w:r>
                    <w:rPr>
                      <w:color w:val="FFFFFF"/>
                    </w:rPr>
                    <w:t>-10*</w:t>
                  </w:r>
                </w:p>
              </w:tc>
              <w:tc>
                <w:tcPr>
                  <w:tcW w:w="0" w:type="auto"/>
                  <w:shd w:val="solid" w:color="A90C38" w:fill="A90C38"/>
                </w:tcPr>
                <w:p w14:paraId="4B9C2B62" w14:textId="77777777" w:rsidR="00595848" w:rsidRDefault="003A772F">
                  <w:r>
                    <w:rPr>
                      <w:color w:val="FFFFFF"/>
                    </w:rPr>
                    <w:t>2</w:t>
                  </w:r>
                </w:p>
              </w:tc>
              <w:tc>
                <w:tcPr>
                  <w:tcW w:w="0" w:type="auto"/>
                  <w:shd w:val="solid" w:color="F05D50" w:fill="F05D50"/>
                </w:tcPr>
                <w:p w14:paraId="4B9C2B63" w14:textId="77777777" w:rsidR="00595848" w:rsidRDefault="003A772F">
                  <w:r>
                    <w:rPr>
                      <w:color w:val="FFFFFF"/>
                    </w:rPr>
                    <w:t>-2</w:t>
                  </w:r>
                </w:p>
              </w:tc>
              <w:tc>
                <w:tcPr>
                  <w:tcW w:w="0" w:type="auto"/>
                  <w:shd w:val="solid" w:color="F05D50" w:fill="F05D50"/>
                </w:tcPr>
                <w:p w14:paraId="4B9C2B64" w14:textId="77777777" w:rsidR="00595848" w:rsidRDefault="003A772F">
                  <w:r>
                    <w:rPr>
                      <w:color w:val="FFFFFF"/>
                    </w:rPr>
                    <w:t>-1</w:t>
                  </w:r>
                </w:p>
              </w:tc>
            </w:tr>
            <w:tr w:rsidR="00595848" w14:paraId="4B9C2B6B" w14:textId="77777777">
              <w:trPr>
                <w:tblCellSpacing w:w="1" w:type="dxa"/>
              </w:trPr>
              <w:tc>
                <w:tcPr>
                  <w:tcW w:w="0" w:type="auto"/>
                  <w:shd w:val="solid" w:color="2E5A87" w:fill="2E5A87"/>
                </w:tcPr>
                <w:p w14:paraId="4B9C2B66" w14:textId="77777777" w:rsidR="00595848" w:rsidRDefault="003A772F">
                  <w:r>
                    <w:rPr>
                      <w:color w:val="FFFFFF"/>
                    </w:rPr>
                    <w:t>[-20, -3]</w:t>
                  </w:r>
                </w:p>
              </w:tc>
              <w:tc>
                <w:tcPr>
                  <w:tcW w:w="0" w:type="auto"/>
                  <w:shd w:val="solid" w:color="2E5A87" w:fill="2E5A87"/>
                </w:tcPr>
                <w:p w14:paraId="4B9C2B67" w14:textId="77777777" w:rsidR="00595848" w:rsidRDefault="003A772F">
                  <w:r>
                    <w:rPr>
                      <w:color w:val="FFFFFF"/>
                    </w:rPr>
                    <w:t>[-20, 0.2]</w:t>
                  </w:r>
                </w:p>
              </w:tc>
              <w:tc>
                <w:tcPr>
                  <w:tcW w:w="0" w:type="auto"/>
                  <w:shd w:val="solid" w:color="A90C38" w:fill="A90C38"/>
                </w:tcPr>
                <w:p w14:paraId="4B9C2B68" w14:textId="77777777" w:rsidR="00595848" w:rsidRDefault="003A772F">
                  <w:r>
                    <w:rPr>
                      <w:color w:val="FFFFFF"/>
                    </w:rPr>
                    <w:t>[-5, 8]</w:t>
                  </w:r>
                </w:p>
              </w:tc>
              <w:tc>
                <w:tcPr>
                  <w:tcW w:w="0" w:type="auto"/>
                  <w:shd w:val="solid" w:color="F05D50" w:fill="F05D50"/>
                </w:tcPr>
                <w:p w14:paraId="4B9C2B69" w14:textId="77777777" w:rsidR="00595848" w:rsidRDefault="003A772F">
                  <w:r>
                    <w:rPr>
                      <w:color w:val="FFFFFF"/>
                    </w:rPr>
                    <w:t>[-6, 2]</w:t>
                  </w:r>
                </w:p>
              </w:tc>
              <w:tc>
                <w:tcPr>
                  <w:tcW w:w="0" w:type="auto"/>
                  <w:shd w:val="solid" w:color="F05D50" w:fill="F05D50"/>
                </w:tcPr>
                <w:p w14:paraId="4B9C2B6A" w14:textId="77777777" w:rsidR="00595848" w:rsidRDefault="003A772F">
                  <w:r>
                    <w:rPr>
                      <w:color w:val="FFFFFF"/>
                    </w:rPr>
                    <w:t>[-4, 0.9]</w:t>
                  </w:r>
                </w:p>
              </w:tc>
            </w:tr>
            <w:tr w:rsidR="00595848" w14:paraId="4B9C2B71" w14:textId="77777777">
              <w:trPr>
                <w:tblCellSpacing w:w="1" w:type="dxa"/>
              </w:trPr>
              <w:tc>
                <w:tcPr>
                  <w:tcW w:w="0" w:type="auto"/>
                  <w:shd w:val="solid" w:color="2E5A87" w:fill="2E5A87"/>
                </w:tcPr>
                <w:p w14:paraId="4B9C2B6C" w14:textId="77777777" w:rsidR="00595848" w:rsidRDefault="003A772F">
                  <w:r>
                    <w:rPr>
                      <w:color w:val="FFFFFF"/>
                    </w:rPr>
                    <w:t>-9**</w:t>
                  </w:r>
                </w:p>
              </w:tc>
              <w:tc>
                <w:tcPr>
                  <w:tcW w:w="0" w:type="auto"/>
                  <w:shd w:val="solid" w:color="A90C38" w:fill="A90C38"/>
                </w:tcPr>
                <w:p w14:paraId="4B9C2B6D" w14:textId="77777777" w:rsidR="00595848" w:rsidRDefault="003A772F">
                  <w:r>
                    <w:rPr>
                      <w:color w:val="FFFFFF"/>
                    </w:rPr>
                    <w:t>5</w:t>
                  </w:r>
                </w:p>
              </w:tc>
              <w:tc>
                <w:tcPr>
                  <w:tcW w:w="0" w:type="auto"/>
                  <w:shd w:val="solid" w:color="2E5A87" w:fill="2E5A87"/>
                </w:tcPr>
                <w:p w14:paraId="4B9C2B6E" w14:textId="77777777" w:rsidR="00595848" w:rsidRDefault="003A772F">
                  <w:r>
                    <w:rPr>
                      <w:color w:val="FFFFFF"/>
                    </w:rPr>
                    <w:t>-11**</w:t>
                  </w:r>
                </w:p>
              </w:tc>
              <w:tc>
                <w:tcPr>
                  <w:tcW w:w="0" w:type="auto"/>
                  <w:shd w:val="solid" w:color="DFD4D1" w:fill="DFD4D1"/>
                </w:tcPr>
                <w:p w14:paraId="4B9C2B6F" w14:textId="77777777" w:rsidR="00595848" w:rsidRDefault="003A772F">
                  <w:r>
                    <w:rPr>
                      <w:color w:val="000000"/>
                    </w:rPr>
                    <w:t>-3</w:t>
                  </w:r>
                </w:p>
              </w:tc>
              <w:tc>
                <w:tcPr>
                  <w:tcW w:w="0" w:type="auto"/>
                  <w:shd w:val="solid" w:color="F05D50" w:fill="F05D50"/>
                </w:tcPr>
                <w:p w14:paraId="4B9C2B70" w14:textId="77777777" w:rsidR="00595848" w:rsidRDefault="003A772F">
                  <w:r>
                    <w:rPr>
                      <w:color w:val="FFFFFF"/>
                    </w:rPr>
                    <w:t>-0.1</w:t>
                  </w:r>
                </w:p>
              </w:tc>
            </w:tr>
            <w:tr w:rsidR="00595848" w14:paraId="4B9C2B77" w14:textId="77777777">
              <w:trPr>
                <w:tblCellSpacing w:w="1" w:type="dxa"/>
              </w:trPr>
              <w:tc>
                <w:tcPr>
                  <w:tcW w:w="0" w:type="auto"/>
                  <w:shd w:val="solid" w:color="2E5A87" w:fill="2E5A87"/>
                </w:tcPr>
                <w:p w14:paraId="4B9C2B72" w14:textId="77777777" w:rsidR="00595848" w:rsidRDefault="003A772F">
                  <w:r>
                    <w:rPr>
                      <w:color w:val="FFFFFF"/>
                    </w:rPr>
                    <w:t>[-18, -0.8]</w:t>
                  </w:r>
                </w:p>
              </w:tc>
              <w:tc>
                <w:tcPr>
                  <w:tcW w:w="0" w:type="auto"/>
                  <w:shd w:val="solid" w:color="A90C38" w:fill="A90C38"/>
                </w:tcPr>
                <w:p w14:paraId="4B9C2B73" w14:textId="77777777" w:rsidR="00595848" w:rsidRDefault="003A772F">
                  <w:r>
                    <w:rPr>
                      <w:color w:val="FFFFFF"/>
                    </w:rPr>
                    <w:t>[-6, 17]</w:t>
                  </w:r>
                </w:p>
              </w:tc>
              <w:tc>
                <w:tcPr>
                  <w:tcW w:w="0" w:type="auto"/>
                  <w:shd w:val="solid" w:color="2E5A87" w:fill="2E5A87"/>
                </w:tcPr>
                <w:p w14:paraId="4B9C2B74" w14:textId="77777777" w:rsidR="00595848" w:rsidRDefault="003A772F">
                  <w:r>
                    <w:rPr>
                      <w:color w:val="FFFFFF"/>
                    </w:rPr>
                    <w:t>[-20, -2]</w:t>
                  </w:r>
                </w:p>
              </w:tc>
              <w:tc>
                <w:tcPr>
                  <w:tcW w:w="0" w:type="auto"/>
                  <w:shd w:val="solid" w:color="DFD4D1" w:fill="DFD4D1"/>
                </w:tcPr>
                <w:p w14:paraId="4B9C2B75" w14:textId="77777777" w:rsidR="00595848" w:rsidRDefault="003A772F">
                  <w:r>
                    <w:rPr>
                      <w:color w:val="000000"/>
                    </w:rPr>
                    <w:t>[-8, 1]</w:t>
                  </w:r>
                </w:p>
              </w:tc>
              <w:tc>
                <w:tcPr>
                  <w:tcW w:w="0" w:type="auto"/>
                  <w:shd w:val="solid" w:color="F05D50" w:fill="F05D50"/>
                </w:tcPr>
                <w:p w14:paraId="4B9C2B76" w14:textId="77777777" w:rsidR="00595848" w:rsidRDefault="003A772F">
                  <w:r>
                    <w:rPr>
                      <w:color w:val="FFFFFF"/>
                    </w:rPr>
                    <w:t>[-2, 2]</w:t>
                  </w:r>
                </w:p>
              </w:tc>
            </w:tr>
            <w:tr w:rsidR="00595848" w14:paraId="4B9C2B7D" w14:textId="77777777">
              <w:trPr>
                <w:tblCellSpacing w:w="1" w:type="dxa"/>
              </w:trPr>
              <w:tc>
                <w:tcPr>
                  <w:tcW w:w="0" w:type="auto"/>
                  <w:shd w:val="solid" w:color="6798C1" w:fill="6798C1"/>
                </w:tcPr>
                <w:p w14:paraId="4B9C2B78" w14:textId="77777777" w:rsidR="00595848" w:rsidRDefault="003A772F">
                  <w:r>
                    <w:rPr>
                      <w:color w:val="FFFFFF"/>
                    </w:rPr>
                    <w:t>-6</w:t>
                  </w:r>
                </w:p>
              </w:tc>
              <w:tc>
                <w:tcPr>
                  <w:tcW w:w="0" w:type="auto"/>
                  <w:shd w:val="solid" w:color="A90C38" w:fill="A90C38"/>
                </w:tcPr>
                <w:p w14:paraId="4B9C2B79" w14:textId="77777777" w:rsidR="00595848" w:rsidRDefault="003A772F">
                  <w:r>
                    <w:rPr>
                      <w:color w:val="FFFFFF"/>
                    </w:rPr>
                    <w:t>11*</w:t>
                  </w:r>
                </w:p>
              </w:tc>
              <w:tc>
                <w:tcPr>
                  <w:tcW w:w="0" w:type="auto"/>
                  <w:shd w:val="solid" w:color="2E5A87" w:fill="2E5A87"/>
                </w:tcPr>
                <w:p w14:paraId="4B9C2B7A" w14:textId="77777777" w:rsidR="00595848" w:rsidRDefault="003A772F">
                  <w:r>
                    <w:rPr>
                      <w:color w:val="FFFFFF"/>
                    </w:rPr>
                    <w:t>-14***</w:t>
                  </w:r>
                </w:p>
              </w:tc>
              <w:tc>
                <w:tcPr>
                  <w:tcW w:w="0" w:type="auto"/>
                  <w:shd w:val="solid" w:color="DFD4D1" w:fill="DFD4D1"/>
                </w:tcPr>
                <w:p w14:paraId="4B9C2B7B" w14:textId="77777777" w:rsidR="00595848" w:rsidRDefault="003A772F">
                  <w:r>
                    <w:rPr>
                      <w:color w:val="000000"/>
                    </w:rPr>
                    <w:t>-4</w:t>
                  </w:r>
                </w:p>
              </w:tc>
              <w:tc>
                <w:tcPr>
                  <w:tcW w:w="0" w:type="auto"/>
                  <w:shd w:val="solid" w:color="A90C38" w:fill="A90C38"/>
                </w:tcPr>
                <w:p w14:paraId="4B9C2B7C" w14:textId="77777777" w:rsidR="00595848" w:rsidRDefault="003A772F">
                  <w:r>
                    <w:rPr>
                      <w:color w:val="FFFFFF"/>
                    </w:rPr>
                    <w:t>0.4</w:t>
                  </w:r>
                </w:p>
              </w:tc>
            </w:tr>
            <w:tr w:rsidR="00595848" w14:paraId="4B9C2B83" w14:textId="77777777">
              <w:trPr>
                <w:tblCellSpacing w:w="1" w:type="dxa"/>
              </w:trPr>
              <w:tc>
                <w:tcPr>
                  <w:tcW w:w="0" w:type="auto"/>
                  <w:shd w:val="solid" w:color="6798C1" w:fill="6798C1"/>
                </w:tcPr>
                <w:p w14:paraId="4B9C2B7E" w14:textId="77777777" w:rsidR="00595848" w:rsidRDefault="003A772F">
                  <w:r>
                    <w:rPr>
                      <w:color w:val="FFFFFF"/>
                    </w:rPr>
                    <w:t>[-14, 2]</w:t>
                  </w:r>
                </w:p>
              </w:tc>
              <w:tc>
                <w:tcPr>
                  <w:tcW w:w="0" w:type="auto"/>
                  <w:shd w:val="solid" w:color="A90C38" w:fill="A90C38"/>
                </w:tcPr>
                <w:p w14:paraId="4B9C2B7F" w14:textId="77777777" w:rsidR="00595848" w:rsidRDefault="003A772F">
                  <w:r>
                    <w:rPr>
                      <w:color w:val="FFFFFF"/>
                    </w:rPr>
                    <w:t>[-0.0, 23]</w:t>
                  </w:r>
                </w:p>
              </w:tc>
              <w:tc>
                <w:tcPr>
                  <w:tcW w:w="0" w:type="auto"/>
                  <w:shd w:val="solid" w:color="2E5A87" w:fill="2E5A87"/>
                </w:tcPr>
                <w:p w14:paraId="4B9C2B80" w14:textId="77777777" w:rsidR="00595848" w:rsidRDefault="003A772F">
                  <w:r>
                    <w:rPr>
                      <w:color w:val="FFFFFF"/>
                    </w:rPr>
                    <w:t>[-24, -4]</w:t>
                  </w:r>
                </w:p>
              </w:tc>
              <w:tc>
                <w:tcPr>
                  <w:tcW w:w="0" w:type="auto"/>
                  <w:shd w:val="solid" w:color="DFD4D1" w:fill="DFD4D1"/>
                </w:tcPr>
                <w:p w14:paraId="4B9C2B81" w14:textId="77777777" w:rsidR="00595848" w:rsidRDefault="003A772F">
                  <w:r>
                    <w:rPr>
                      <w:color w:val="000000"/>
                    </w:rPr>
                    <w:t>[-8, 1]</w:t>
                  </w:r>
                </w:p>
              </w:tc>
              <w:tc>
                <w:tcPr>
                  <w:tcW w:w="0" w:type="auto"/>
                  <w:shd w:val="solid" w:color="A90C38" w:fill="A90C38"/>
                </w:tcPr>
                <w:p w14:paraId="4B9C2B82" w14:textId="77777777" w:rsidR="00595848" w:rsidRDefault="003A772F">
                  <w:r>
                    <w:rPr>
                      <w:color w:val="FFFFFF"/>
                    </w:rPr>
                    <w:t>[-1, 2]</w:t>
                  </w:r>
                </w:p>
              </w:tc>
            </w:tr>
            <w:tr w:rsidR="00595848" w14:paraId="4B9C2B89" w14:textId="77777777">
              <w:trPr>
                <w:tblCellSpacing w:w="1" w:type="dxa"/>
              </w:trPr>
              <w:tc>
                <w:tcPr>
                  <w:tcW w:w="0" w:type="auto"/>
                  <w:shd w:val="solid" w:color="F05D50" w:fill="F05D50"/>
                </w:tcPr>
                <w:p w14:paraId="4B9C2B84" w14:textId="77777777" w:rsidR="00595848" w:rsidRDefault="003A772F">
                  <w:r>
                    <w:rPr>
                      <w:color w:val="FFFFFF"/>
                    </w:rPr>
                    <w:t>-0.9</w:t>
                  </w:r>
                </w:p>
              </w:tc>
              <w:tc>
                <w:tcPr>
                  <w:tcW w:w="0" w:type="auto"/>
                  <w:shd w:val="solid" w:color="DFD4D1" w:fill="DFD4D1"/>
                </w:tcPr>
                <w:p w14:paraId="4B9C2B85" w14:textId="77777777" w:rsidR="00595848" w:rsidRDefault="003A772F">
                  <w:r>
                    <w:rPr>
                      <w:color w:val="000000"/>
                    </w:rPr>
                    <w:t>-2</w:t>
                  </w:r>
                </w:p>
              </w:tc>
              <w:tc>
                <w:tcPr>
                  <w:tcW w:w="0" w:type="auto"/>
                  <w:shd w:val="solid" w:color="A90C38" w:fill="A90C38"/>
                </w:tcPr>
                <w:p w14:paraId="4B9C2B86" w14:textId="77777777" w:rsidR="00595848" w:rsidRDefault="003A772F">
                  <w:r>
                    <w:rPr>
                      <w:color w:val="FFFFFF"/>
                    </w:rPr>
                    <w:t>12***</w:t>
                  </w:r>
                </w:p>
              </w:tc>
              <w:tc>
                <w:tcPr>
                  <w:tcW w:w="0" w:type="auto"/>
                  <w:shd w:val="solid" w:color="2E5A87" w:fill="2E5A87"/>
                </w:tcPr>
                <w:p w14:paraId="4B9C2B87" w14:textId="77777777" w:rsidR="00595848" w:rsidRDefault="003A772F">
                  <w:r>
                    <w:rPr>
                      <w:color w:val="FFFFFF"/>
                    </w:rPr>
                    <w:t>-13***</w:t>
                  </w:r>
                </w:p>
              </w:tc>
              <w:tc>
                <w:tcPr>
                  <w:tcW w:w="0" w:type="auto"/>
                  <w:shd w:val="solid" w:color="A90C38" w:fill="A90C38"/>
                </w:tcPr>
                <w:p w14:paraId="4B9C2B88" w14:textId="77777777" w:rsidR="00595848" w:rsidRDefault="003A772F">
                  <w:r>
                    <w:rPr>
                      <w:color w:val="FFFFFF"/>
                    </w:rPr>
                    <w:t>2***</w:t>
                  </w:r>
                </w:p>
              </w:tc>
            </w:tr>
            <w:tr w:rsidR="00595848" w14:paraId="4B9C2B8F" w14:textId="77777777">
              <w:trPr>
                <w:tblCellSpacing w:w="1" w:type="dxa"/>
              </w:trPr>
              <w:tc>
                <w:tcPr>
                  <w:tcW w:w="0" w:type="auto"/>
                  <w:shd w:val="solid" w:color="F05D50" w:fill="F05D50"/>
                </w:tcPr>
                <w:p w14:paraId="4B9C2B8A" w14:textId="77777777" w:rsidR="00595848" w:rsidRDefault="003A772F">
                  <w:r>
                    <w:rPr>
                      <w:color w:val="FFFFFF"/>
                    </w:rPr>
                    <w:t>[-8, 6]</w:t>
                  </w:r>
                </w:p>
              </w:tc>
              <w:tc>
                <w:tcPr>
                  <w:tcW w:w="0" w:type="auto"/>
                  <w:shd w:val="solid" w:color="DFD4D1" w:fill="DFD4D1"/>
                </w:tcPr>
                <w:p w14:paraId="4B9C2B8B" w14:textId="77777777" w:rsidR="00595848" w:rsidRDefault="003A772F">
                  <w:r>
                    <w:rPr>
                      <w:color w:val="000000"/>
                    </w:rPr>
                    <w:t>[-12, 7]</w:t>
                  </w:r>
                </w:p>
              </w:tc>
              <w:tc>
                <w:tcPr>
                  <w:tcW w:w="0" w:type="auto"/>
                  <w:shd w:val="solid" w:color="A90C38" w:fill="A90C38"/>
                </w:tcPr>
                <w:p w14:paraId="4B9C2B8C" w14:textId="77777777" w:rsidR="00595848" w:rsidRDefault="003A772F">
                  <w:r>
                    <w:rPr>
                      <w:color w:val="FFFFFF"/>
                    </w:rPr>
                    <w:t>[3, 22]</w:t>
                  </w:r>
                </w:p>
              </w:tc>
              <w:tc>
                <w:tcPr>
                  <w:tcW w:w="0" w:type="auto"/>
                  <w:shd w:val="solid" w:color="2E5A87" w:fill="2E5A87"/>
                </w:tcPr>
                <w:p w14:paraId="4B9C2B8D" w14:textId="77777777" w:rsidR="00595848" w:rsidRDefault="003A772F">
                  <w:r>
                    <w:rPr>
                      <w:color w:val="FFFFFF"/>
                    </w:rPr>
                    <w:t>[-19, -7]</w:t>
                  </w:r>
                </w:p>
              </w:tc>
              <w:tc>
                <w:tcPr>
                  <w:tcW w:w="0" w:type="auto"/>
                  <w:shd w:val="solid" w:color="A90C38" w:fill="A90C38"/>
                </w:tcPr>
                <w:p w14:paraId="4B9C2B8E" w14:textId="77777777" w:rsidR="00595848" w:rsidRDefault="003A772F">
                  <w:r>
                    <w:rPr>
                      <w:color w:val="FFFFFF"/>
                    </w:rPr>
                    <w:t>[1, 3]</w:t>
                  </w:r>
                </w:p>
              </w:tc>
            </w:tr>
            <w:tr w:rsidR="00595848" w14:paraId="4B9C2B95" w14:textId="77777777">
              <w:trPr>
                <w:tblCellSpacing w:w="1" w:type="dxa"/>
              </w:trPr>
              <w:tc>
                <w:tcPr>
                  <w:tcW w:w="0" w:type="auto"/>
                  <w:shd w:val="solid" w:color="2E5A87" w:fill="2E5A87"/>
                </w:tcPr>
                <w:p w14:paraId="4B9C2B90" w14:textId="77777777" w:rsidR="00595848" w:rsidRDefault="003A772F">
                  <w:r>
                    <w:rPr>
                      <w:color w:val="FFFFFF"/>
                    </w:rPr>
                    <w:t>-26***</w:t>
                  </w:r>
                </w:p>
              </w:tc>
              <w:tc>
                <w:tcPr>
                  <w:tcW w:w="0" w:type="auto"/>
                  <w:shd w:val="solid" w:color="2E5A87" w:fill="2E5A87"/>
                </w:tcPr>
                <w:p w14:paraId="4B9C2B91" w14:textId="77777777" w:rsidR="00595848" w:rsidRDefault="003A772F">
                  <w:r>
                    <w:rPr>
                      <w:color w:val="FFFFFF"/>
                    </w:rPr>
                    <w:t>-15</w:t>
                  </w:r>
                </w:p>
              </w:tc>
              <w:tc>
                <w:tcPr>
                  <w:tcW w:w="0" w:type="auto"/>
                  <w:shd w:val="solid" w:color="2E5A87" w:fill="2E5A87"/>
                </w:tcPr>
                <w:p w14:paraId="4B9C2B92" w14:textId="77777777" w:rsidR="00595848" w:rsidRDefault="003A772F">
                  <w:r>
                    <w:rPr>
                      <w:color w:val="FFFFFF"/>
                    </w:rPr>
                    <w:t>-10</w:t>
                  </w:r>
                </w:p>
              </w:tc>
              <w:tc>
                <w:tcPr>
                  <w:tcW w:w="0" w:type="auto"/>
                  <w:shd w:val="solid" w:color="6798C1" w:fill="6798C1"/>
                </w:tcPr>
                <w:p w14:paraId="4B9C2B93" w14:textId="77777777" w:rsidR="00595848" w:rsidRDefault="003A772F">
                  <w:r>
                    <w:rPr>
                      <w:color w:val="FFFFFF"/>
                    </w:rPr>
                    <w:t>-5**</w:t>
                  </w:r>
                </w:p>
              </w:tc>
              <w:tc>
                <w:tcPr>
                  <w:tcW w:w="0" w:type="auto"/>
                  <w:shd w:val="solid" w:color="A90C38" w:fill="A90C38"/>
                </w:tcPr>
                <w:p w14:paraId="4B9C2B94" w14:textId="77777777" w:rsidR="00595848" w:rsidRDefault="003A772F">
                  <w:r>
                    <w:rPr>
                      <w:color w:val="FFFFFF"/>
                    </w:rPr>
                    <w:t>3***</w:t>
                  </w:r>
                </w:p>
              </w:tc>
            </w:tr>
            <w:tr w:rsidR="00595848" w14:paraId="4B9C2B9B" w14:textId="77777777">
              <w:trPr>
                <w:tblCellSpacing w:w="1" w:type="dxa"/>
              </w:trPr>
              <w:tc>
                <w:tcPr>
                  <w:tcW w:w="0" w:type="auto"/>
                  <w:shd w:val="solid" w:color="2E5A87" w:fill="2E5A87"/>
                </w:tcPr>
                <w:p w14:paraId="4B9C2B96" w14:textId="77777777" w:rsidR="00595848" w:rsidRDefault="003A772F">
                  <w:r>
                    <w:rPr>
                      <w:color w:val="FFFFFF"/>
                    </w:rPr>
                    <w:t>[-44, -9]</w:t>
                  </w:r>
                </w:p>
              </w:tc>
              <w:tc>
                <w:tcPr>
                  <w:tcW w:w="0" w:type="auto"/>
                  <w:shd w:val="solid" w:color="2E5A87" w:fill="2E5A87"/>
                </w:tcPr>
                <w:p w14:paraId="4B9C2B97" w14:textId="77777777" w:rsidR="00595848" w:rsidRDefault="003A772F">
                  <w:r>
                    <w:rPr>
                      <w:color w:val="FFFFFF"/>
                    </w:rPr>
                    <w:t>[-37, 8]</w:t>
                  </w:r>
                </w:p>
              </w:tc>
              <w:tc>
                <w:tcPr>
                  <w:tcW w:w="0" w:type="auto"/>
                  <w:shd w:val="solid" w:color="2E5A87" w:fill="2E5A87"/>
                </w:tcPr>
                <w:p w14:paraId="4B9C2B98" w14:textId="77777777" w:rsidR="00595848" w:rsidRDefault="003A772F">
                  <w:r>
                    <w:rPr>
                      <w:color w:val="FFFFFF"/>
                    </w:rPr>
                    <w:t>[-26, 5]</w:t>
                  </w:r>
                </w:p>
              </w:tc>
              <w:tc>
                <w:tcPr>
                  <w:tcW w:w="0" w:type="auto"/>
                  <w:shd w:val="solid" w:color="6798C1" w:fill="6798C1"/>
                </w:tcPr>
                <w:p w14:paraId="4B9C2B99" w14:textId="77777777" w:rsidR="00595848" w:rsidRDefault="003A772F">
                  <w:r>
                    <w:rPr>
                      <w:color w:val="FFFFFF"/>
                    </w:rPr>
                    <w:t>[-9, -0.3]</w:t>
                  </w:r>
                </w:p>
              </w:tc>
              <w:tc>
                <w:tcPr>
                  <w:tcW w:w="0" w:type="auto"/>
                  <w:shd w:val="solid" w:color="A90C38" w:fill="A90C38"/>
                </w:tcPr>
                <w:p w14:paraId="4B9C2B9A" w14:textId="77777777" w:rsidR="00595848" w:rsidRDefault="003A772F">
                  <w:r>
                    <w:rPr>
                      <w:color w:val="FFFFFF"/>
                    </w:rPr>
                    <w:t>[2, 5]</w:t>
                  </w:r>
                </w:p>
              </w:tc>
            </w:tr>
            <w:tr w:rsidR="00595848" w14:paraId="4B9C2BA1" w14:textId="77777777">
              <w:trPr>
                <w:tblCellSpacing w:w="1" w:type="dxa"/>
              </w:trPr>
              <w:tc>
                <w:tcPr>
                  <w:tcW w:w="0" w:type="auto"/>
                  <w:shd w:val="solid" w:color="2E5A87" w:fill="2E5A87"/>
                </w:tcPr>
                <w:p w14:paraId="4B9C2B9C" w14:textId="77777777" w:rsidR="00595848" w:rsidRDefault="003A772F">
                  <w:r>
                    <w:rPr>
                      <w:color w:val="FFFFFF"/>
                    </w:rPr>
                    <w:t>-11***</w:t>
                  </w:r>
                </w:p>
              </w:tc>
              <w:tc>
                <w:tcPr>
                  <w:tcW w:w="0" w:type="auto"/>
                  <w:shd w:val="solid" w:color="F05D50" w:fill="F05D50"/>
                </w:tcPr>
                <w:p w14:paraId="4B9C2B9D" w14:textId="77777777" w:rsidR="00595848" w:rsidRDefault="003A772F">
                  <w:r>
                    <w:rPr>
                      <w:color w:val="FFFFFF"/>
                    </w:rPr>
                    <w:t>-0.1</w:t>
                  </w:r>
                </w:p>
              </w:tc>
              <w:tc>
                <w:tcPr>
                  <w:tcW w:w="0" w:type="auto"/>
                  <w:shd w:val="solid" w:color="DFD4D1" w:fill="DFD4D1"/>
                </w:tcPr>
                <w:p w14:paraId="4B9C2B9E" w14:textId="77777777" w:rsidR="00595848" w:rsidRDefault="003A772F">
                  <w:r>
                    <w:rPr>
                      <w:color w:val="000000"/>
                    </w:rPr>
                    <w:t>-3</w:t>
                  </w:r>
                </w:p>
              </w:tc>
              <w:tc>
                <w:tcPr>
                  <w:tcW w:w="0" w:type="auto"/>
                  <w:shd w:val="solid" w:color="F05D50" w:fill="F05D50"/>
                </w:tcPr>
                <w:p w14:paraId="4B9C2B9F" w14:textId="77777777" w:rsidR="00595848" w:rsidRDefault="003A772F">
                  <w:r>
                    <w:rPr>
                      <w:color w:val="FFFFFF"/>
                    </w:rPr>
                    <w:t>0.0</w:t>
                  </w:r>
                </w:p>
              </w:tc>
              <w:tc>
                <w:tcPr>
                  <w:tcW w:w="0" w:type="auto"/>
                  <w:shd w:val="solid" w:color="6798C1" w:fill="6798C1"/>
                </w:tcPr>
                <w:p w14:paraId="4B9C2BA0" w14:textId="77777777" w:rsidR="00595848" w:rsidRDefault="003A772F">
                  <w:r>
                    <w:rPr>
                      <w:color w:val="FFFFFF"/>
                    </w:rPr>
                    <w:t>-8***</w:t>
                  </w:r>
                </w:p>
              </w:tc>
            </w:tr>
            <w:tr w:rsidR="00595848" w14:paraId="4B9C2BA7" w14:textId="77777777">
              <w:trPr>
                <w:tblCellSpacing w:w="1" w:type="dxa"/>
              </w:trPr>
              <w:tc>
                <w:tcPr>
                  <w:tcW w:w="0" w:type="auto"/>
                  <w:shd w:val="solid" w:color="2E5A87" w:fill="2E5A87"/>
                </w:tcPr>
                <w:p w14:paraId="4B9C2BA2" w14:textId="77777777" w:rsidR="00595848" w:rsidRDefault="003A772F">
                  <w:r>
                    <w:rPr>
                      <w:color w:val="FFFFFF"/>
                    </w:rPr>
                    <w:t>[-17, -6]</w:t>
                  </w:r>
                </w:p>
              </w:tc>
              <w:tc>
                <w:tcPr>
                  <w:tcW w:w="0" w:type="auto"/>
                  <w:shd w:val="solid" w:color="F05D50" w:fill="F05D50"/>
                </w:tcPr>
                <w:p w14:paraId="4B9C2BA3" w14:textId="77777777" w:rsidR="00595848" w:rsidRDefault="003A772F">
                  <w:r>
                    <w:rPr>
                      <w:color w:val="FFFFFF"/>
                    </w:rPr>
                    <w:t>[-8, 8]</w:t>
                  </w:r>
                </w:p>
              </w:tc>
              <w:tc>
                <w:tcPr>
                  <w:tcW w:w="0" w:type="auto"/>
                  <w:shd w:val="solid" w:color="DFD4D1" w:fill="DFD4D1"/>
                </w:tcPr>
                <w:p w14:paraId="4B9C2BA4" w14:textId="77777777" w:rsidR="00595848" w:rsidRDefault="003A772F">
                  <w:r>
                    <w:rPr>
                      <w:color w:val="000000"/>
                    </w:rPr>
                    <w:t>[-10, 4]</w:t>
                  </w:r>
                </w:p>
              </w:tc>
              <w:tc>
                <w:tcPr>
                  <w:tcW w:w="0" w:type="auto"/>
                  <w:shd w:val="solid" w:color="F05D50" w:fill="F05D50"/>
                </w:tcPr>
                <w:p w14:paraId="4B9C2BA5" w14:textId="77777777" w:rsidR="00595848" w:rsidRDefault="003A772F">
                  <w:r>
                    <w:rPr>
                      <w:color w:val="FFFFFF"/>
                    </w:rPr>
                    <w:t>[-6, 6]</w:t>
                  </w:r>
                </w:p>
              </w:tc>
              <w:tc>
                <w:tcPr>
                  <w:tcW w:w="0" w:type="auto"/>
                  <w:shd w:val="solid" w:color="6798C1" w:fill="6798C1"/>
                </w:tcPr>
                <w:p w14:paraId="4B9C2BA6" w14:textId="77777777" w:rsidR="00595848" w:rsidRDefault="003A772F">
                  <w:r>
                    <w:rPr>
                      <w:color w:val="FFFFFF"/>
                    </w:rPr>
                    <w:t>[-14, -2]</w:t>
                  </w:r>
                </w:p>
              </w:tc>
            </w:tr>
            <w:tr w:rsidR="00595848" w14:paraId="4B9C2BAD" w14:textId="77777777">
              <w:trPr>
                <w:tblCellSpacing w:w="1" w:type="dxa"/>
              </w:trPr>
              <w:tc>
                <w:tcPr>
                  <w:tcW w:w="0" w:type="auto"/>
                  <w:shd w:val="solid" w:color="DFD4D1" w:fill="DFD4D1"/>
                </w:tcPr>
                <w:p w14:paraId="4B9C2BA8" w14:textId="77777777" w:rsidR="00595848" w:rsidRDefault="003A772F">
                  <w:r>
                    <w:rPr>
                      <w:color w:val="000000"/>
                    </w:rPr>
                    <w:t>-3</w:t>
                  </w:r>
                </w:p>
              </w:tc>
              <w:tc>
                <w:tcPr>
                  <w:tcW w:w="0" w:type="auto"/>
                  <w:shd w:val="solid" w:color="F05D50" w:fill="F05D50"/>
                </w:tcPr>
                <w:p w14:paraId="4B9C2BA9" w14:textId="77777777" w:rsidR="00595848" w:rsidRDefault="003A772F">
                  <w:r>
                    <w:rPr>
                      <w:color w:val="FFFFFF"/>
                    </w:rPr>
                    <w:t>-1</w:t>
                  </w:r>
                </w:p>
              </w:tc>
              <w:tc>
                <w:tcPr>
                  <w:tcW w:w="0" w:type="auto"/>
                  <w:shd w:val="solid" w:color="A90C38" w:fill="A90C38"/>
                </w:tcPr>
                <w:p w14:paraId="4B9C2BAA" w14:textId="77777777" w:rsidR="00595848" w:rsidRDefault="003A772F">
                  <w:r>
                    <w:rPr>
                      <w:color w:val="FFFFFF"/>
                    </w:rPr>
                    <w:t>2</w:t>
                  </w:r>
                </w:p>
              </w:tc>
              <w:tc>
                <w:tcPr>
                  <w:tcW w:w="0" w:type="auto"/>
                  <w:shd w:val="solid" w:color="DFD4D1" w:fill="DFD4D1"/>
                </w:tcPr>
                <w:p w14:paraId="4B9C2BAB" w14:textId="77777777" w:rsidR="00595848" w:rsidRDefault="003A772F">
                  <w:r>
                    <w:rPr>
                      <w:color w:val="000000"/>
                    </w:rPr>
                    <w:t>-3*</w:t>
                  </w:r>
                </w:p>
              </w:tc>
              <w:tc>
                <w:tcPr>
                  <w:tcW w:w="0" w:type="auto"/>
                  <w:shd w:val="solid" w:color="F05D50" w:fill="F05D50"/>
                </w:tcPr>
                <w:p w14:paraId="4B9C2BAC" w14:textId="77777777" w:rsidR="00595848" w:rsidRDefault="003A772F">
                  <w:r>
                    <w:rPr>
                      <w:color w:val="FFFFFF"/>
                    </w:rPr>
                    <w:t>-0.5</w:t>
                  </w:r>
                </w:p>
              </w:tc>
            </w:tr>
            <w:tr w:rsidR="00595848" w14:paraId="4B9C2BB3" w14:textId="77777777">
              <w:trPr>
                <w:tblCellSpacing w:w="1" w:type="dxa"/>
              </w:trPr>
              <w:tc>
                <w:tcPr>
                  <w:tcW w:w="0" w:type="auto"/>
                  <w:shd w:val="solid" w:color="DFD4D1" w:fill="DFD4D1"/>
                </w:tcPr>
                <w:p w14:paraId="4B9C2BAE" w14:textId="77777777" w:rsidR="00595848" w:rsidRDefault="003A772F">
                  <w:r>
                    <w:rPr>
                      <w:color w:val="000000"/>
                    </w:rPr>
                    <w:t>[-6, 0.8]</w:t>
                  </w:r>
                </w:p>
              </w:tc>
              <w:tc>
                <w:tcPr>
                  <w:tcW w:w="0" w:type="auto"/>
                  <w:shd w:val="solid" w:color="F05D50" w:fill="F05D50"/>
                </w:tcPr>
                <w:p w14:paraId="4B9C2BAF" w14:textId="77777777" w:rsidR="00595848" w:rsidRDefault="003A772F">
                  <w:r>
                    <w:rPr>
                      <w:color w:val="FFFFFF"/>
                    </w:rPr>
                    <w:t>[-7, 4]</w:t>
                  </w:r>
                </w:p>
              </w:tc>
              <w:tc>
                <w:tcPr>
                  <w:tcW w:w="0" w:type="auto"/>
                  <w:shd w:val="solid" w:color="A90C38" w:fill="A90C38"/>
                </w:tcPr>
                <w:p w14:paraId="4B9C2BB0" w14:textId="77777777" w:rsidR="00595848" w:rsidRDefault="003A772F">
                  <w:r>
                    <w:rPr>
                      <w:color w:val="FFFFFF"/>
                    </w:rPr>
                    <w:t>[-3, 7]</w:t>
                  </w:r>
                </w:p>
              </w:tc>
              <w:tc>
                <w:tcPr>
                  <w:tcW w:w="0" w:type="auto"/>
                  <w:shd w:val="solid" w:color="DFD4D1" w:fill="DFD4D1"/>
                </w:tcPr>
                <w:p w14:paraId="4B9C2BB1" w14:textId="77777777" w:rsidR="00595848" w:rsidRDefault="003A772F">
                  <w:r>
                    <w:rPr>
                      <w:color w:val="000000"/>
                    </w:rPr>
                    <w:t>[-6, 0.5]</w:t>
                  </w:r>
                </w:p>
              </w:tc>
              <w:tc>
                <w:tcPr>
                  <w:tcW w:w="0" w:type="auto"/>
                  <w:shd w:val="solid" w:color="F05D50" w:fill="F05D50"/>
                </w:tcPr>
                <w:p w14:paraId="4B9C2BB2" w14:textId="77777777" w:rsidR="00595848" w:rsidRDefault="003A772F">
                  <w:r>
                    <w:rPr>
                      <w:color w:val="FFFFFF"/>
                    </w:rPr>
                    <w:t>[-2, 1]</w:t>
                  </w:r>
                </w:p>
              </w:tc>
            </w:tr>
            <w:tr w:rsidR="00595848" w14:paraId="4B9C2BB9" w14:textId="77777777">
              <w:trPr>
                <w:tblCellSpacing w:w="1" w:type="dxa"/>
              </w:trPr>
              <w:tc>
                <w:tcPr>
                  <w:tcW w:w="0" w:type="auto"/>
                  <w:shd w:val="solid" w:color="6798C1" w:fill="6798C1"/>
                </w:tcPr>
                <w:p w14:paraId="4B9C2BB4" w14:textId="77777777" w:rsidR="00595848" w:rsidRDefault="003A772F">
                  <w:r>
                    <w:rPr>
                      <w:color w:val="FFFFFF"/>
                    </w:rPr>
                    <w:t>-5</w:t>
                  </w:r>
                </w:p>
              </w:tc>
              <w:tc>
                <w:tcPr>
                  <w:tcW w:w="0" w:type="auto"/>
                  <w:shd w:val="solid" w:color="F05D50" w:fill="F05D50"/>
                </w:tcPr>
                <w:p w14:paraId="4B9C2BB5" w14:textId="77777777" w:rsidR="00595848" w:rsidRDefault="003A772F">
                  <w:r>
                    <w:rPr>
                      <w:color w:val="FFFFFF"/>
                    </w:rPr>
                    <w:t>-2</w:t>
                  </w:r>
                </w:p>
              </w:tc>
              <w:tc>
                <w:tcPr>
                  <w:tcW w:w="0" w:type="auto"/>
                  <w:shd w:val="solid" w:color="A90C38" w:fill="A90C38"/>
                </w:tcPr>
                <w:p w14:paraId="4B9C2BB6" w14:textId="77777777" w:rsidR="00595848" w:rsidRDefault="003A772F">
                  <w:r>
                    <w:rPr>
                      <w:color w:val="FFFFFF"/>
                    </w:rPr>
                    <w:t>8**</w:t>
                  </w:r>
                </w:p>
              </w:tc>
              <w:tc>
                <w:tcPr>
                  <w:tcW w:w="0" w:type="auto"/>
                  <w:shd w:val="solid" w:color="2E5A87" w:fill="2E5A87"/>
                </w:tcPr>
                <w:p w14:paraId="4B9C2BB7" w14:textId="77777777" w:rsidR="00595848" w:rsidRDefault="003A772F">
                  <w:r>
                    <w:rPr>
                      <w:color w:val="FFFFFF"/>
                    </w:rPr>
                    <w:t>-12***</w:t>
                  </w:r>
                </w:p>
              </w:tc>
              <w:tc>
                <w:tcPr>
                  <w:tcW w:w="0" w:type="auto"/>
                  <w:shd w:val="solid" w:color="F05D50" w:fill="F05D50"/>
                </w:tcPr>
                <w:p w14:paraId="4B9C2BB8" w14:textId="77777777" w:rsidR="00595848" w:rsidRDefault="003A772F">
                  <w:r>
                    <w:rPr>
                      <w:color w:val="FFFFFF"/>
                    </w:rPr>
                    <w:t>0.1</w:t>
                  </w:r>
                </w:p>
              </w:tc>
            </w:tr>
            <w:tr w:rsidR="00595848" w14:paraId="4B9C2BBF" w14:textId="77777777">
              <w:trPr>
                <w:tblCellSpacing w:w="1" w:type="dxa"/>
              </w:trPr>
              <w:tc>
                <w:tcPr>
                  <w:tcW w:w="0" w:type="auto"/>
                  <w:shd w:val="solid" w:color="6798C1" w:fill="6798C1"/>
                </w:tcPr>
                <w:p w14:paraId="4B9C2BBA" w14:textId="77777777" w:rsidR="00595848" w:rsidRDefault="003A772F">
                  <w:r>
                    <w:rPr>
                      <w:color w:val="FFFFFF"/>
                    </w:rPr>
                    <w:t>[-14, 3]</w:t>
                  </w:r>
                </w:p>
              </w:tc>
              <w:tc>
                <w:tcPr>
                  <w:tcW w:w="0" w:type="auto"/>
                  <w:shd w:val="solid" w:color="F05D50" w:fill="F05D50"/>
                </w:tcPr>
                <w:p w14:paraId="4B9C2BBB" w14:textId="77777777" w:rsidR="00595848" w:rsidRDefault="003A772F">
                  <w:r>
                    <w:rPr>
                      <w:color w:val="FFFFFF"/>
                    </w:rPr>
                    <w:t>[-12, 9]</w:t>
                  </w:r>
                </w:p>
              </w:tc>
              <w:tc>
                <w:tcPr>
                  <w:tcW w:w="0" w:type="auto"/>
                  <w:shd w:val="solid" w:color="A90C38" w:fill="A90C38"/>
                </w:tcPr>
                <w:p w14:paraId="4B9C2BBC" w14:textId="77777777" w:rsidR="00595848" w:rsidRDefault="003A772F">
                  <w:r>
                    <w:rPr>
                      <w:color w:val="FFFFFF"/>
                    </w:rPr>
                    <w:t>[0.4, 16]</w:t>
                  </w:r>
                </w:p>
              </w:tc>
              <w:tc>
                <w:tcPr>
                  <w:tcW w:w="0" w:type="auto"/>
                  <w:shd w:val="solid" w:color="2E5A87" w:fill="2E5A87"/>
                </w:tcPr>
                <w:p w14:paraId="4B9C2BBD" w14:textId="77777777" w:rsidR="00595848" w:rsidRDefault="003A772F">
                  <w:r>
                    <w:rPr>
                      <w:color w:val="FFFFFF"/>
                    </w:rPr>
                    <w:t>[-17, -7]</w:t>
                  </w:r>
                </w:p>
              </w:tc>
              <w:tc>
                <w:tcPr>
                  <w:tcW w:w="0" w:type="auto"/>
                  <w:shd w:val="solid" w:color="F05D50" w:fill="F05D50"/>
                </w:tcPr>
                <w:p w14:paraId="4B9C2BBE" w14:textId="77777777" w:rsidR="00595848" w:rsidRDefault="003A772F">
                  <w:r>
                    <w:rPr>
                      <w:color w:val="FFFFFF"/>
                    </w:rPr>
                    <w:t>[-2, 2]</w:t>
                  </w:r>
                </w:p>
              </w:tc>
            </w:tr>
            <w:tr w:rsidR="00595848" w14:paraId="4B9C2BC5" w14:textId="77777777">
              <w:trPr>
                <w:tblCellSpacing w:w="1" w:type="dxa"/>
              </w:trPr>
              <w:tc>
                <w:tcPr>
                  <w:tcW w:w="0" w:type="auto"/>
                  <w:shd w:val="solid" w:color="2E5A87" w:fill="2E5A87"/>
                </w:tcPr>
                <w:p w14:paraId="4B9C2BC0" w14:textId="77777777" w:rsidR="00595848" w:rsidRDefault="003A772F">
                  <w:r>
                    <w:rPr>
                      <w:color w:val="FFFFFF"/>
                    </w:rPr>
                    <w:t>-12***</w:t>
                  </w:r>
                </w:p>
              </w:tc>
              <w:tc>
                <w:tcPr>
                  <w:tcW w:w="0" w:type="auto"/>
                  <w:shd w:val="solid" w:color="A90C38" w:fill="A90C38"/>
                </w:tcPr>
                <w:p w14:paraId="4B9C2BC1" w14:textId="77777777" w:rsidR="00595848" w:rsidRDefault="003A772F">
                  <w:r>
                    <w:rPr>
                      <w:color w:val="FFFFFF"/>
                    </w:rPr>
                    <w:t>8</w:t>
                  </w:r>
                </w:p>
              </w:tc>
              <w:tc>
                <w:tcPr>
                  <w:tcW w:w="0" w:type="auto"/>
                  <w:shd w:val="solid" w:color="2E5A87" w:fill="2E5A87"/>
                </w:tcPr>
                <w:p w14:paraId="4B9C2BC2" w14:textId="77777777" w:rsidR="00595848" w:rsidRDefault="003A772F">
                  <w:r>
                    <w:rPr>
                      <w:color w:val="FFFFFF"/>
                    </w:rPr>
                    <w:t>-10**</w:t>
                  </w:r>
                </w:p>
              </w:tc>
              <w:tc>
                <w:tcPr>
                  <w:tcW w:w="0" w:type="auto"/>
                  <w:shd w:val="solid" w:color="6798C1" w:fill="6798C1"/>
                </w:tcPr>
                <w:p w14:paraId="4B9C2BC3" w14:textId="77777777" w:rsidR="00595848" w:rsidRDefault="003A772F">
                  <w:r>
                    <w:rPr>
                      <w:color w:val="FFFFFF"/>
                    </w:rPr>
                    <w:t>-5**</w:t>
                  </w:r>
                </w:p>
              </w:tc>
              <w:tc>
                <w:tcPr>
                  <w:tcW w:w="0" w:type="auto"/>
                  <w:shd w:val="solid" w:color="DFD4D1" w:fill="DFD4D1"/>
                </w:tcPr>
                <w:p w14:paraId="4B9C2BC4" w14:textId="77777777" w:rsidR="00595848" w:rsidRDefault="003A772F">
                  <w:r>
                    <w:rPr>
                      <w:color w:val="000000"/>
                    </w:rPr>
                    <w:t>-4**</w:t>
                  </w:r>
                </w:p>
              </w:tc>
            </w:tr>
            <w:tr w:rsidR="00595848" w14:paraId="4B9C2BCB" w14:textId="77777777">
              <w:trPr>
                <w:tblCellSpacing w:w="1" w:type="dxa"/>
              </w:trPr>
              <w:tc>
                <w:tcPr>
                  <w:tcW w:w="0" w:type="auto"/>
                  <w:shd w:val="solid" w:color="2E5A87" w:fill="2E5A87"/>
                </w:tcPr>
                <w:p w14:paraId="4B9C2BC6" w14:textId="77777777" w:rsidR="00595848" w:rsidRDefault="003A772F">
                  <w:r>
                    <w:rPr>
                      <w:color w:val="FFFFFF"/>
                    </w:rPr>
                    <w:t>[-20, -4]</w:t>
                  </w:r>
                </w:p>
              </w:tc>
              <w:tc>
                <w:tcPr>
                  <w:tcW w:w="0" w:type="auto"/>
                  <w:shd w:val="solid" w:color="A90C38" w:fill="A90C38"/>
                </w:tcPr>
                <w:p w14:paraId="4B9C2BC7" w14:textId="77777777" w:rsidR="00595848" w:rsidRDefault="003A772F">
                  <w:r>
                    <w:rPr>
                      <w:color w:val="FFFFFF"/>
                    </w:rPr>
                    <w:t>[-3, 18]</w:t>
                  </w:r>
                </w:p>
              </w:tc>
              <w:tc>
                <w:tcPr>
                  <w:tcW w:w="0" w:type="auto"/>
                  <w:shd w:val="solid" w:color="2E5A87" w:fill="2E5A87"/>
                </w:tcPr>
                <w:p w14:paraId="4B9C2BC8" w14:textId="77777777" w:rsidR="00595848" w:rsidRDefault="003A772F">
                  <w:r>
                    <w:rPr>
                      <w:color w:val="FFFFFF"/>
                    </w:rPr>
                    <w:t>[-18, -2]</w:t>
                  </w:r>
                </w:p>
              </w:tc>
              <w:tc>
                <w:tcPr>
                  <w:tcW w:w="0" w:type="auto"/>
                  <w:shd w:val="solid" w:color="6798C1" w:fill="6798C1"/>
                </w:tcPr>
                <w:p w14:paraId="4B9C2BC9" w14:textId="77777777" w:rsidR="00595848" w:rsidRDefault="003A772F">
                  <w:r>
                    <w:rPr>
                      <w:color w:val="FFFFFF"/>
                    </w:rPr>
                    <w:t>[-10, -0.6]</w:t>
                  </w:r>
                </w:p>
              </w:tc>
              <w:tc>
                <w:tcPr>
                  <w:tcW w:w="0" w:type="auto"/>
                  <w:shd w:val="solid" w:color="DFD4D1" w:fill="DFD4D1"/>
                </w:tcPr>
                <w:p w14:paraId="4B9C2BCA" w14:textId="77777777" w:rsidR="00595848" w:rsidRDefault="003A772F">
                  <w:r>
                    <w:rPr>
                      <w:color w:val="000000"/>
                    </w:rPr>
                    <w:t>[-7, -0.9]</w:t>
                  </w:r>
                </w:p>
              </w:tc>
            </w:tr>
            <w:tr w:rsidR="00595848" w14:paraId="4B9C2BD1" w14:textId="77777777">
              <w:trPr>
                <w:tblCellSpacing w:w="1" w:type="dxa"/>
              </w:trPr>
              <w:tc>
                <w:tcPr>
                  <w:tcW w:w="0" w:type="auto"/>
                  <w:shd w:val="solid" w:color="2E5A87" w:fill="2E5A87"/>
                </w:tcPr>
                <w:p w14:paraId="4B9C2BCC" w14:textId="77777777" w:rsidR="00595848" w:rsidRDefault="003A772F">
                  <w:r>
                    <w:rPr>
                      <w:color w:val="FFFFFF"/>
                    </w:rPr>
                    <w:t>-25***</w:t>
                  </w:r>
                </w:p>
              </w:tc>
              <w:tc>
                <w:tcPr>
                  <w:tcW w:w="0" w:type="auto"/>
                  <w:shd w:val="solid" w:color="DFD4D1" w:fill="DFD4D1"/>
                </w:tcPr>
                <w:p w14:paraId="4B9C2BCD" w14:textId="77777777" w:rsidR="00595848" w:rsidRDefault="003A772F">
                  <w:r>
                    <w:rPr>
                      <w:color w:val="000000"/>
                    </w:rPr>
                    <w:t>-3</w:t>
                  </w:r>
                </w:p>
              </w:tc>
              <w:tc>
                <w:tcPr>
                  <w:tcW w:w="0" w:type="auto"/>
                  <w:shd w:val="solid" w:color="2E5A87" w:fill="2E5A87"/>
                </w:tcPr>
                <w:p w14:paraId="4B9C2BCE" w14:textId="77777777" w:rsidR="00595848" w:rsidRDefault="003A772F">
                  <w:r>
                    <w:rPr>
                      <w:color w:val="FFFFFF"/>
                    </w:rPr>
                    <w:t>-18**</w:t>
                  </w:r>
                </w:p>
              </w:tc>
              <w:tc>
                <w:tcPr>
                  <w:tcW w:w="0" w:type="auto"/>
                  <w:shd w:val="solid" w:color="6798C1" w:fill="6798C1"/>
                </w:tcPr>
                <w:p w14:paraId="4B9C2BCF" w14:textId="77777777" w:rsidR="00595848" w:rsidRDefault="003A772F">
                  <w:r>
                    <w:rPr>
                      <w:color w:val="FFFFFF"/>
                    </w:rPr>
                    <w:t>-5*</w:t>
                  </w:r>
                </w:p>
              </w:tc>
              <w:tc>
                <w:tcPr>
                  <w:tcW w:w="0" w:type="auto"/>
                  <w:shd w:val="solid" w:color="A90C38" w:fill="A90C38"/>
                </w:tcPr>
                <w:p w14:paraId="4B9C2BD0" w14:textId="77777777" w:rsidR="00595848" w:rsidRDefault="003A772F">
                  <w:r>
                    <w:rPr>
                      <w:color w:val="FFFFFF"/>
                    </w:rPr>
                    <w:t>1*</w:t>
                  </w:r>
                </w:p>
              </w:tc>
            </w:tr>
            <w:tr w:rsidR="00595848" w14:paraId="4B9C2BD7" w14:textId="77777777">
              <w:trPr>
                <w:tblCellSpacing w:w="1" w:type="dxa"/>
              </w:trPr>
              <w:tc>
                <w:tcPr>
                  <w:tcW w:w="0" w:type="auto"/>
                  <w:shd w:val="solid" w:color="2E5A87" w:fill="2E5A87"/>
                </w:tcPr>
                <w:p w14:paraId="4B9C2BD2" w14:textId="77777777" w:rsidR="00595848" w:rsidRDefault="003A772F">
                  <w:r>
                    <w:rPr>
                      <w:color w:val="FFFFFF"/>
                    </w:rPr>
                    <w:t>[-34, -16]</w:t>
                  </w:r>
                </w:p>
              </w:tc>
              <w:tc>
                <w:tcPr>
                  <w:tcW w:w="0" w:type="auto"/>
                  <w:shd w:val="solid" w:color="DFD4D1" w:fill="DFD4D1"/>
                </w:tcPr>
                <w:p w14:paraId="4B9C2BD3" w14:textId="77777777" w:rsidR="00595848" w:rsidRDefault="003A772F">
                  <w:r>
                    <w:rPr>
                      <w:color w:val="000000"/>
                    </w:rPr>
                    <w:t>[-20, 14]</w:t>
                  </w:r>
                </w:p>
              </w:tc>
              <w:tc>
                <w:tcPr>
                  <w:tcW w:w="0" w:type="auto"/>
                  <w:shd w:val="solid" w:color="2E5A87" w:fill="2E5A87"/>
                </w:tcPr>
                <w:p w14:paraId="4B9C2BD4" w14:textId="77777777" w:rsidR="00595848" w:rsidRDefault="003A772F">
                  <w:r>
                    <w:rPr>
                      <w:color w:val="FFFFFF"/>
                    </w:rPr>
                    <w:t>[-34, -3]</w:t>
                  </w:r>
                </w:p>
              </w:tc>
              <w:tc>
                <w:tcPr>
                  <w:tcW w:w="0" w:type="auto"/>
                  <w:shd w:val="solid" w:color="6798C1" w:fill="6798C1"/>
                </w:tcPr>
                <w:p w14:paraId="4B9C2BD5" w14:textId="77777777" w:rsidR="00595848" w:rsidRDefault="003A772F">
                  <w:r>
                    <w:rPr>
                      <w:color w:val="FFFFFF"/>
                    </w:rPr>
                    <w:t>[-9, 0.1]</w:t>
                  </w:r>
                </w:p>
              </w:tc>
              <w:tc>
                <w:tcPr>
                  <w:tcW w:w="0" w:type="auto"/>
                  <w:shd w:val="solid" w:color="A90C38" w:fill="A90C38"/>
                </w:tcPr>
                <w:p w14:paraId="4B9C2BD6" w14:textId="77777777" w:rsidR="00595848" w:rsidRDefault="003A772F">
                  <w:r>
                    <w:rPr>
                      <w:color w:val="FFFFFF"/>
                    </w:rPr>
                    <w:t>[-0.2, 2]</w:t>
                  </w:r>
                </w:p>
              </w:tc>
            </w:tr>
            <w:tr w:rsidR="00595848" w14:paraId="4B9C2BDD" w14:textId="77777777">
              <w:trPr>
                <w:tblCellSpacing w:w="1" w:type="dxa"/>
              </w:trPr>
              <w:tc>
                <w:tcPr>
                  <w:tcW w:w="0" w:type="auto"/>
                  <w:shd w:val="solid" w:color="6798C1" w:fill="6798C1"/>
                </w:tcPr>
                <w:p w14:paraId="4B9C2BD8" w14:textId="77777777" w:rsidR="00595848" w:rsidRDefault="003A772F">
                  <w:r>
                    <w:rPr>
                      <w:color w:val="FFFFFF"/>
                    </w:rPr>
                    <w:t>-5**</w:t>
                  </w:r>
                </w:p>
              </w:tc>
              <w:tc>
                <w:tcPr>
                  <w:tcW w:w="0" w:type="auto"/>
                  <w:shd w:val="solid" w:color="DFD4D1" w:fill="DFD4D1"/>
                </w:tcPr>
                <w:p w14:paraId="4B9C2BD9" w14:textId="77777777" w:rsidR="00595848" w:rsidRDefault="003A772F">
                  <w:r>
                    <w:rPr>
                      <w:color w:val="000000"/>
                    </w:rPr>
                    <w:t>-4</w:t>
                  </w:r>
                </w:p>
              </w:tc>
              <w:tc>
                <w:tcPr>
                  <w:tcW w:w="0" w:type="auto"/>
                  <w:shd w:val="solid" w:color="A90C38" w:fill="A90C38"/>
                </w:tcPr>
                <w:p w14:paraId="4B9C2BDA" w14:textId="77777777" w:rsidR="00595848" w:rsidRDefault="003A772F">
                  <w:r>
                    <w:rPr>
                      <w:color w:val="FFFFFF"/>
                    </w:rPr>
                    <w:t>1</w:t>
                  </w:r>
                </w:p>
              </w:tc>
              <w:tc>
                <w:tcPr>
                  <w:tcW w:w="0" w:type="auto"/>
                  <w:shd w:val="solid" w:color="F05D50" w:fill="F05D50"/>
                </w:tcPr>
                <w:p w14:paraId="4B9C2BDB" w14:textId="77777777" w:rsidR="00595848" w:rsidRDefault="003A772F">
                  <w:r>
                    <w:rPr>
                      <w:color w:val="FFFFFF"/>
                    </w:rPr>
                    <w:t>-2</w:t>
                  </w:r>
                </w:p>
              </w:tc>
              <w:tc>
                <w:tcPr>
                  <w:tcW w:w="0" w:type="auto"/>
                  <w:shd w:val="solid" w:color="F05D50" w:fill="F05D50"/>
                </w:tcPr>
                <w:p w14:paraId="4B9C2BDC" w14:textId="77777777" w:rsidR="00595848" w:rsidRDefault="003A772F">
                  <w:r>
                    <w:rPr>
                      <w:color w:val="FFFFFF"/>
                    </w:rPr>
                    <w:t>-1</w:t>
                  </w:r>
                </w:p>
              </w:tc>
            </w:tr>
            <w:tr w:rsidR="00595848" w14:paraId="4B9C2BE3" w14:textId="77777777">
              <w:trPr>
                <w:tblCellSpacing w:w="1" w:type="dxa"/>
              </w:trPr>
              <w:tc>
                <w:tcPr>
                  <w:tcW w:w="0" w:type="auto"/>
                  <w:shd w:val="solid" w:color="6798C1" w:fill="6798C1"/>
                </w:tcPr>
                <w:p w14:paraId="4B9C2BDE" w14:textId="77777777" w:rsidR="00595848" w:rsidRDefault="003A772F">
                  <w:r>
                    <w:rPr>
                      <w:color w:val="FFFFFF"/>
                    </w:rPr>
                    <w:t>[-11, -0.4]</w:t>
                  </w:r>
                </w:p>
              </w:tc>
              <w:tc>
                <w:tcPr>
                  <w:tcW w:w="0" w:type="auto"/>
                  <w:shd w:val="solid" w:color="DFD4D1" w:fill="DFD4D1"/>
                </w:tcPr>
                <w:p w14:paraId="4B9C2BDF" w14:textId="77777777" w:rsidR="00595848" w:rsidRDefault="003A772F">
                  <w:r>
                    <w:rPr>
                      <w:color w:val="000000"/>
                    </w:rPr>
                    <w:t>[-10, 2]</w:t>
                  </w:r>
                </w:p>
              </w:tc>
              <w:tc>
                <w:tcPr>
                  <w:tcW w:w="0" w:type="auto"/>
                  <w:shd w:val="solid" w:color="A90C38" w:fill="A90C38"/>
                </w:tcPr>
                <w:p w14:paraId="4B9C2BE0" w14:textId="77777777" w:rsidR="00595848" w:rsidRDefault="003A772F">
                  <w:r>
                    <w:rPr>
                      <w:color w:val="FFFFFF"/>
                    </w:rPr>
                    <w:t>[-3, 6]</w:t>
                  </w:r>
                </w:p>
              </w:tc>
              <w:tc>
                <w:tcPr>
                  <w:tcW w:w="0" w:type="auto"/>
                  <w:shd w:val="solid" w:color="F05D50" w:fill="F05D50"/>
                </w:tcPr>
                <w:p w14:paraId="4B9C2BE1" w14:textId="77777777" w:rsidR="00595848" w:rsidRDefault="003A772F">
                  <w:r>
                    <w:rPr>
                      <w:color w:val="FFFFFF"/>
                    </w:rPr>
                    <w:t>[-4, 1]</w:t>
                  </w:r>
                </w:p>
              </w:tc>
              <w:tc>
                <w:tcPr>
                  <w:tcW w:w="0" w:type="auto"/>
                  <w:shd w:val="solid" w:color="F05D50" w:fill="F05D50"/>
                </w:tcPr>
                <w:p w14:paraId="4B9C2BE2" w14:textId="77777777" w:rsidR="00595848" w:rsidRDefault="003A772F">
                  <w:r>
                    <w:rPr>
                      <w:color w:val="FFFFFF"/>
                    </w:rPr>
                    <w:t>[-3, 0.6]</w:t>
                  </w:r>
                </w:p>
              </w:tc>
            </w:tr>
            <w:tr w:rsidR="00595848" w14:paraId="4B9C2BE9" w14:textId="77777777">
              <w:trPr>
                <w:tblCellSpacing w:w="1" w:type="dxa"/>
              </w:trPr>
              <w:tc>
                <w:tcPr>
                  <w:tcW w:w="0" w:type="auto"/>
                  <w:shd w:val="solid" w:color="DFD4D1" w:fill="DFD4D1"/>
                </w:tcPr>
                <w:p w14:paraId="4B9C2BE4" w14:textId="77777777" w:rsidR="00595848" w:rsidRDefault="003A772F">
                  <w:r>
                    <w:rPr>
                      <w:color w:val="000000"/>
                    </w:rPr>
                    <w:t>-2</w:t>
                  </w:r>
                </w:p>
              </w:tc>
              <w:tc>
                <w:tcPr>
                  <w:tcW w:w="0" w:type="auto"/>
                  <w:shd w:val="solid" w:color="F05D50" w:fill="F05D50"/>
                </w:tcPr>
                <w:p w14:paraId="4B9C2BE5" w14:textId="77777777" w:rsidR="00595848" w:rsidRDefault="003A772F">
                  <w:r>
                    <w:rPr>
                      <w:color w:val="FFFFFF"/>
                    </w:rPr>
                    <w:t>-0.6</w:t>
                  </w:r>
                </w:p>
              </w:tc>
              <w:tc>
                <w:tcPr>
                  <w:tcW w:w="0" w:type="auto"/>
                  <w:shd w:val="solid" w:color="F05D50" w:fill="F05D50"/>
                </w:tcPr>
                <w:p w14:paraId="4B9C2BE6" w14:textId="77777777" w:rsidR="00595848" w:rsidRDefault="003A772F">
                  <w:r>
                    <w:rPr>
                      <w:color w:val="FFFFFF"/>
                    </w:rPr>
                    <w:t>-1</w:t>
                  </w:r>
                </w:p>
              </w:tc>
              <w:tc>
                <w:tcPr>
                  <w:tcW w:w="0" w:type="auto"/>
                  <w:shd w:val="solid" w:color="F05D50" w:fill="F05D50"/>
                </w:tcPr>
                <w:p w14:paraId="4B9C2BE7" w14:textId="77777777" w:rsidR="00595848" w:rsidRDefault="003A772F">
                  <w:r>
                    <w:rPr>
                      <w:color w:val="FFFFFF"/>
                    </w:rPr>
                    <w:t>-0.6</w:t>
                  </w:r>
                </w:p>
              </w:tc>
              <w:tc>
                <w:tcPr>
                  <w:tcW w:w="0" w:type="auto"/>
                  <w:shd w:val="solid" w:color="A90C38" w:fill="A90C38"/>
                </w:tcPr>
                <w:p w14:paraId="4B9C2BE8" w14:textId="77777777" w:rsidR="00595848" w:rsidRDefault="003A772F">
                  <w:r>
                    <w:rPr>
                      <w:color w:val="FFFFFF"/>
                    </w:rPr>
                    <w:t>0.8</w:t>
                  </w:r>
                </w:p>
              </w:tc>
            </w:tr>
            <w:tr w:rsidR="00595848" w14:paraId="4B9C2BEF" w14:textId="77777777">
              <w:trPr>
                <w:tblCellSpacing w:w="1" w:type="dxa"/>
              </w:trPr>
              <w:tc>
                <w:tcPr>
                  <w:tcW w:w="0" w:type="auto"/>
                  <w:shd w:val="solid" w:color="DFD4D1" w:fill="DFD4D1"/>
                </w:tcPr>
                <w:p w14:paraId="4B9C2BEA" w14:textId="77777777" w:rsidR="00595848" w:rsidRDefault="003A772F">
                  <w:r>
                    <w:rPr>
                      <w:color w:val="000000"/>
                    </w:rPr>
                    <w:t>[-5, 1]</w:t>
                  </w:r>
                </w:p>
              </w:tc>
              <w:tc>
                <w:tcPr>
                  <w:tcW w:w="0" w:type="auto"/>
                  <w:shd w:val="solid" w:color="F05D50" w:fill="F05D50"/>
                </w:tcPr>
                <w:p w14:paraId="4B9C2BEB" w14:textId="77777777" w:rsidR="00595848" w:rsidRDefault="003A772F">
                  <w:r>
                    <w:rPr>
                      <w:color w:val="FFFFFF"/>
                    </w:rPr>
                    <w:t>[-4, 3]</w:t>
                  </w:r>
                </w:p>
              </w:tc>
              <w:tc>
                <w:tcPr>
                  <w:tcW w:w="0" w:type="auto"/>
                  <w:shd w:val="solid" w:color="F05D50" w:fill="F05D50"/>
                </w:tcPr>
                <w:p w14:paraId="4B9C2BEC" w14:textId="77777777" w:rsidR="00595848" w:rsidRDefault="003A772F">
                  <w:r>
                    <w:rPr>
                      <w:color w:val="FFFFFF"/>
                    </w:rPr>
                    <w:t>[-6, 3]</w:t>
                  </w:r>
                </w:p>
              </w:tc>
              <w:tc>
                <w:tcPr>
                  <w:tcW w:w="0" w:type="auto"/>
                  <w:shd w:val="solid" w:color="F05D50" w:fill="F05D50"/>
                </w:tcPr>
                <w:p w14:paraId="4B9C2BED" w14:textId="77777777" w:rsidR="00595848" w:rsidRDefault="003A772F">
                  <w:r>
                    <w:rPr>
                      <w:color w:val="FFFFFF"/>
                    </w:rPr>
                    <w:t>[-4, 3]</w:t>
                  </w:r>
                </w:p>
              </w:tc>
              <w:tc>
                <w:tcPr>
                  <w:tcW w:w="0" w:type="auto"/>
                  <w:shd w:val="solid" w:color="A90C38" w:fill="A90C38"/>
                </w:tcPr>
                <w:p w14:paraId="4B9C2BEE" w14:textId="77777777" w:rsidR="00595848" w:rsidRDefault="003A772F">
                  <w:r>
                    <w:rPr>
                      <w:color w:val="FFFFFF"/>
                    </w:rPr>
                    <w:t>[-2, 3]</w:t>
                  </w:r>
                </w:p>
              </w:tc>
            </w:tr>
            <w:tr w:rsidR="00595848" w14:paraId="4B9C2BF5" w14:textId="77777777">
              <w:trPr>
                <w:tblCellSpacing w:w="1" w:type="dxa"/>
              </w:trPr>
              <w:tc>
                <w:tcPr>
                  <w:tcW w:w="0" w:type="auto"/>
                  <w:shd w:val="solid" w:color="2E5A87" w:fill="2E5A87"/>
                </w:tcPr>
                <w:p w14:paraId="4B9C2BF0" w14:textId="77777777" w:rsidR="00595848" w:rsidRDefault="003A772F">
                  <w:r>
                    <w:rPr>
                      <w:color w:val="FFFFFF"/>
                    </w:rPr>
                    <w:t>-14***</w:t>
                  </w:r>
                </w:p>
              </w:tc>
              <w:tc>
                <w:tcPr>
                  <w:tcW w:w="0" w:type="auto"/>
                  <w:shd w:val="solid" w:color="F05D50" w:fill="F05D50"/>
                </w:tcPr>
                <w:p w14:paraId="4B9C2BF1" w14:textId="77777777" w:rsidR="00595848" w:rsidRDefault="003A772F">
                  <w:r>
                    <w:rPr>
                      <w:color w:val="FFFFFF"/>
                    </w:rPr>
                    <w:t>-1</w:t>
                  </w:r>
                </w:p>
              </w:tc>
              <w:tc>
                <w:tcPr>
                  <w:tcW w:w="0" w:type="auto"/>
                  <w:shd w:val="solid" w:color="2E5A87" w:fill="2E5A87"/>
                </w:tcPr>
                <w:p w14:paraId="4B9C2BF2" w14:textId="77777777" w:rsidR="00595848" w:rsidRDefault="003A772F">
                  <w:r>
                    <w:rPr>
                      <w:color w:val="FFFFFF"/>
                    </w:rPr>
                    <w:t>-10**</w:t>
                  </w:r>
                </w:p>
              </w:tc>
              <w:tc>
                <w:tcPr>
                  <w:tcW w:w="0" w:type="auto"/>
                  <w:shd w:val="solid" w:color="F05D50" w:fill="F05D50"/>
                </w:tcPr>
                <w:p w14:paraId="4B9C2BF3" w14:textId="77777777" w:rsidR="00595848" w:rsidRDefault="003A772F">
                  <w:r>
                    <w:rPr>
                      <w:color w:val="FFFFFF"/>
                    </w:rPr>
                    <w:t>-2</w:t>
                  </w:r>
                </w:p>
              </w:tc>
              <w:tc>
                <w:tcPr>
                  <w:tcW w:w="0" w:type="auto"/>
                  <w:shd w:val="solid" w:color="F05D50" w:fill="F05D50"/>
                </w:tcPr>
                <w:p w14:paraId="4B9C2BF4" w14:textId="77777777" w:rsidR="00595848" w:rsidRDefault="003A772F">
                  <w:r>
                    <w:rPr>
                      <w:color w:val="FFFFFF"/>
                    </w:rPr>
                    <w:t>-1**</w:t>
                  </w:r>
                </w:p>
              </w:tc>
            </w:tr>
            <w:tr w:rsidR="00595848" w14:paraId="4B9C2BFB" w14:textId="77777777">
              <w:trPr>
                <w:tblCellSpacing w:w="1" w:type="dxa"/>
              </w:trPr>
              <w:tc>
                <w:tcPr>
                  <w:tcW w:w="0" w:type="auto"/>
                  <w:shd w:val="solid" w:color="2E5A87" w:fill="2E5A87"/>
                </w:tcPr>
                <w:p w14:paraId="4B9C2BF6" w14:textId="77777777" w:rsidR="00595848" w:rsidRDefault="003A772F">
                  <w:r>
                    <w:rPr>
                      <w:color w:val="FFFFFF"/>
                    </w:rPr>
                    <w:t>[-21, -8]</w:t>
                  </w:r>
                </w:p>
              </w:tc>
              <w:tc>
                <w:tcPr>
                  <w:tcW w:w="0" w:type="auto"/>
                  <w:shd w:val="solid" w:color="F05D50" w:fill="F05D50"/>
                </w:tcPr>
                <w:p w14:paraId="4B9C2BF7" w14:textId="77777777" w:rsidR="00595848" w:rsidRDefault="003A772F">
                  <w:r>
                    <w:rPr>
                      <w:color w:val="FFFFFF"/>
                    </w:rPr>
                    <w:t>[-11, 8]</w:t>
                  </w:r>
                </w:p>
              </w:tc>
              <w:tc>
                <w:tcPr>
                  <w:tcW w:w="0" w:type="auto"/>
                  <w:shd w:val="solid" w:color="2E5A87" w:fill="2E5A87"/>
                </w:tcPr>
                <w:p w14:paraId="4B9C2BF8" w14:textId="77777777" w:rsidR="00595848" w:rsidRDefault="003A772F">
                  <w:r>
                    <w:rPr>
                      <w:color w:val="FFFFFF"/>
                    </w:rPr>
                    <w:t>[-18, -2]</w:t>
                  </w:r>
                </w:p>
              </w:tc>
              <w:tc>
                <w:tcPr>
                  <w:tcW w:w="0" w:type="auto"/>
                  <w:shd w:val="solid" w:color="F05D50" w:fill="F05D50"/>
                </w:tcPr>
                <w:p w14:paraId="4B9C2BF9" w14:textId="77777777" w:rsidR="00595848" w:rsidRDefault="003A772F">
                  <w:r>
                    <w:rPr>
                      <w:color w:val="FFFFFF"/>
                    </w:rPr>
                    <w:t>[-5, 2]</w:t>
                  </w:r>
                </w:p>
              </w:tc>
              <w:tc>
                <w:tcPr>
                  <w:tcW w:w="0" w:type="auto"/>
                  <w:shd w:val="solid" w:color="F05D50" w:fill="F05D50"/>
                </w:tcPr>
                <w:p w14:paraId="4B9C2BFA" w14:textId="77777777" w:rsidR="00595848" w:rsidRDefault="003A772F">
                  <w:r>
                    <w:rPr>
                      <w:color w:val="FFFFFF"/>
                    </w:rPr>
                    <w:t>[-2, -0.2]</w:t>
                  </w:r>
                </w:p>
              </w:tc>
            </w:tr>
            <w:tr w:rsidR="00595848" w14:paraId="4B9C2C01" w14:textId="77777777">
              <w:trPr>
                <w:tblCellSpacing w:w="1" w:type="dxa"/>
              </w:trPr>
              <w:tc>
                <w:tcPr>
                  <w:tcW w:w="0" w:type="auto"/>
                  <w:shd w:val="solid" w:color="2E5A87" w:fill="2E5A87"/>
                </w:tcPr>
                <w:p w14:paraId="4B9C2BFC" w14:textId="77777777" w:rsidR="00595848" w:rsidRDefault="003A772F">
                  <w:r>
                    <w:rPr>
                      <w:color w:val="FFFFFF"/>
                    </w:rPr>
                    <w:t>-12***</w:t>
                  </w:r>
                </w:p>
              </w:tc>
              <w:tc>
                <w:tcPr>
                  <w:tcW w:w="0" w:type="auto"/>
                  <w:shd w:val="solid" w:color="6798C1" w:fill="6798C1"/>
                </w:tcPr>
                <w:p w14:paraId="4B9C2BFD" w14:textId="77777777" w:rsidR="00595848" w:rsidRDefault="003A772F">
                  <w:r>
                    <w:rPr>
                      <w:color w:val="FFFFFF"/>
                    </w:rPr>
                    <w:t>-6**</w:t>
                  </w:r>
                </w:p>
              </w:tc>
              <w:tc>
                <w:tcPr>
                  <w:tcW w:w="0" w:type="auto"/>
                  <w:shd w:val="solid" w:color="DFD4D1" w:fill="DFD4D1"/>
                </w:tcPr>
                <w:p w14:paraId="4B9C2BFE" w14:textId="77777777" w:rsidR="00595848" w:rsidRDefault="003A772F">
                  <w:r>
                    <w:rPr>
                      <w:color w:val="000000"/>
                    </w:rPr>
                    <w:t>-4*</w:t>
                  </w:r>
                </w:p>
              </w:tc>
              <w:tc>
                <w:tcPr>
                  <w:tcW w:w="0" w:type="auto"/>
                  <w:shd w:val="solid" w:color="DFD4D1" w:fill="DFD4D1"/>
                </w:tcPr>
                <w:p w14:paraId="4B9C2BFF" w14:textId="77777777" w:rsidR="00595848" w:rsidRDefault="003A772F">
                  <w:r>
                    <w:rPr>
                      <w:color w:val="000000"/>
                    </w:rPr>
                    <w:t>-3*</w:t>
                  </w:r>
                </w:p>
              </w:tc>
              <w:tc>
                <w:tcPr>
                  <w:tcW w:w="0" w:type="auto"/>
                  <w:shd w:val="solid" w:color="A90C38" w:fill="A90C38"/>
                </w:tcPr>
                <w:p w14:paraId="4B9C2C00" w14:textId="77777777" w:rsidR="00595848" w:rsidRDefault="003A772F">
                  <w:r>
                    <w:rPr>
                      <w:color w:val="FFFFFF"/>
                    </w:rPr>
                    <w:t>0.5</w:t>
                  </w:r>
                </w:p>
              </w:tc>
            </w:tr>
            <w:tr w:rsidR="00595848" w14:paraId="4B9C2C07" w14:textId="77777777">
              <w:trPr>
                <w:tblCellSpacing w:w="1" w:type="dxa"/>
              </w:trPr>
              <w:tc>
                <w:tcPr>
                  <w:tcW w:w="0" w:type="auto"/>
                  <w:shd w:val="solid" w:color="2E5A87" w:fill="2E5A87"/>
                </w:tcPr>
                <w:p w14:paraId="4B9C2C02" w14:textId="77777777" w:rsidR="00595848" w:rsidRDefault="003A772F">
                  <w:r>
                    <w:rPr>
                      <w:color w:val="FFFFFF"/>
                    </w:rPr>
                    <w:t>[-16, -8]</w:t>
                  </w:r>
                </w:p>
              </w:tc>
              <w:tc>
                <w:tcPr>
                  <w:tcW w:w="0" w:type="auto"/>
                  <w:shd w:val="solid" w:color="6798C1" w:fill="6798C1"/>
                </w:tcPr>
                <w:p w14:paraId="4B9C2C03" w14:textId="77777777" w:rsidR="00595848" w:rsidRDefault="003A772F">
                  <w:r>
                    <w:rPr>
                      <w:color w:val="FFFFFF"/>
                    </w:rPr>
                    <w:t>[-12, -1]</w:t>
                  </w:r>
                </w:p>
              </w:tc>
              <w:tc>
                <w:tcPr>
                  <w:tcW w:w="0" w:type="auto"/>
                  <w:shd w:val="solid" w:color="DFD4D1" w:fill="DFD4D1"/>
                </w:tcPr>
                <w:p w14:paraId="4B9C2C04" w14:textId="77777777" w:rsidR="00595848" w:rsidRDefault="003A772F">
                  <w:r>
                    <w:rPr>
                      <w:color w:val="000000"/>
                    </w:rPr>
                    <w:t>[-8, 0.5]</w:t>
                  </w:r>
                </w:p>
              </w:tc>
              <w:tc>
                <w:tcPr>
                  <w:tcW w:w="0" w:type="auto"/>
                  <w:shd w:val="solid" w:color="DFD4D1" w:fill="DFD4D1"/>
                </w:tcPr>
                <w:p w14:paraId="4B9C2C05" w14:textId="77777777" w:rsidR="00595848" w:rsidRDefault="003A772F">
                  <w:r>
                    <w:rPr>
                      <w:color w:val="000000"/>
                    </w:rPr>
                    <w:t>[-5, 0.2]</w:t>
                  </w:r>
                </w:p>
              </w:tc>
              <w:tc>
                <w:tcPr>
                  <w:tcW w:w="0" w:type="auto"/>
                  <w:shd w:val="solid" w:color="A90C38" w:fill="A90C38"/>
                </w:tcPr>
                <w:p w14:paraId="4B9C2C06" w14:textId="77777777" w:rsidR="00595848" w:rsidRDefault="003A772F">
                  <w:r>
                    <w:rPr>
                      <w:color w:val="FFFFFF"/>
                    </w:rPr>
                    <w:t>[-1, 2]</w:t>
                  </w:r>
                </w:p>
              </w:tc>
            </w:tr>
            <w:tr w:rsidR="00595848" w14:paraId="4B9C2C0D" w14:textId="77777777">
              <w:trPr>
                <w:tblCellSpacing w:w="1" w:type="dxa"/>
              </w:trPr>
              <w:tc>
                <w:tcPr>
                  <w:tcW w:w="0" w:type="auto"/>
                  <w:shd w:val="solid" w:color="2E5A87" w:fill="2E5A87"/>
                </w:tcPr>
                <w:p w14:paraId="4B9C2C08" w14:textId="77777777" w:rsidR="00595848" w:rsidRDefault="003A772F">
                  <w:r>
                    <w:rPr>
                      <w:color w:val="FFFFFF"/>
                    </w:rPr>
                    <w:t>-19***</w:t>
                  </w:r>
                </w:p>
              </w:tc>
              <w:tc>
                <w:tcPr>
                  <w:tcW w:w="0" w:type="auto"/>
                  <w:shd w:val="solid" w:color="2E5A87" w:fill="2E5A87"/>
                </w:tcPr>
                <w:p w14:paraId="4B9C2C09" w14:textId="77777777" w:rsidR="00595848" w:rsidRDefault="003A772F">
                  <w:r>
                    <w:rPr>
                      <w:color w:val="FFFFFF"/>
                    </w:rPr>
                    <w:t>-16***</w:t>
                  </w:r>
                </w:p>
              </w:tc>
              <w:tc>
                <w:tcPr>
                  <w:tcW w:w="0" w:type="auto"/>
                  <w:shd w:val="solid" w:color="A90C38" w:fill="A90C38"/>
                </w:tcPr>
                <w:p w14:paraId="4B9C2C0A" w14:textId="77777777" w:rsidR="00595848" w:rsidRDefault="003A772F">
                  <w:r>
                    <w:rPr>
                      <w:color w:val="FFFFFF"/>
                    </w:rPr>
                    <w:t>3</w:t>
                  </w:r>
                </w:p>
              </w:tc>
              <w:tc>
                <w:tcPr>
                  <w:tcW w:w="0" w:type="auto"/>
                  <w:shd w:val="solid" w:color="DFD4D1" w:fill="DFD4D1"/>
                </w:tcPr>
                <w:p w14:paraId="4B9C2C0B" w14:textId="77777777" w:rsidR="00595848" w:rsidRDefault="003A772F">
                  <w:r>
                    <w:rPr>
                      <w:color w:val="000000"/>
                    </w:rPr>
                    <w:t>-4***</w:t>
                  </w:r>
                </w:p>
              </w:tc>
              <w:tc>
                <w:tcPr>
                  <w:tcW w:w="0" w:type="auto"/>
                  <w:shd w:val="solid" w:color="DFD4D1" w:fill="DFD4D1"/>
                </w:tcPr>
                <w:p w14:paraId="4B9C2C0C" w14:textId="77777777" w:rsidR="00595848" w:rsidRDefault="003A772F">
                  <w:r>
                    <w:rPr>
                      <w:color w:val="000000"/>
                    </w:rPr>
                    <w:t>-2**</w:t>
                  </w:r>
                </w:p>
              </w:tc>
            </w:tr>
            <w:tr w:rsidR="00595848" w14:paraId="4B9C2C13" w14:textId="77777777">
              <w:trPr>
                <w:tblCellSpacing w:w="1" w:type="dxa"/>
              </w:trPr>
              <w:tc>
                <w:tcPr>
                  <w:tcW w:w="0" w:type="auto"/>
                  <w:shd w:val="solid" w:color="2E5A87" w:fill="2E5A87"/>
                </w:tcPr>
                <w:p w14:paraId="4B9C2C0E" w14:textId="77777777" w:rsidR="00595848" w:rsidRDefault="003A772F">
                  <w:r>
                    <w:rPr>
                      <w:color w:val="FFFFFF"/>
                    </w:rPr>
                    <w:t>[-29, -10]</w:t>
                  </w:r>
                </w:p>
              </w:tc>
              <w:tc>
                <w:tcPr>
                  <w:tcW w:w="0" w:type="auto"/>
                  <w:shd w:val="solid" w:color="2E5A87" w:fill="2E5A87"/>
                </w:tcPr>
                <w:p w14:paraId="4B9C2C0F" w14:textId="77777777" w:rsidR="00595848" w:rsidRDefault="003A772F">
                  <w:r>
                    <w:rPr>
                      <w:color w:val="FFFFFF"/>
                    </w:rPr>
                    <w:t>[-27, -6]</w:t>
                  </w:r>
                </w:p>
              </w:tc>
              <w:tc>
                <w:tcPr>
                  <w:tcW w:w="0" w:type="auto"/>
                  <w:shd w:val="solid" w:color="A90C38" w:fill="A90C38"/>
                </w:tcPr>
                <w:p w14:paraId="4B9C2C10" w14:textId="77777777" w:rsidR="00595848" w:rsidRDefault="003A772F">
                  <w:r>
                    <w:rPr>
                      <w:color w:val="FFFFFF"/>
                    </w:rPr>
                    <w:t>[-2, 8]</w:t>
                  </w:r>
                </w:p>
              </w:tc>
              <w:tc>
                <w:tcPr>
                  <w:tcW w:w="0" w:type="auto"/>
                  <w:shd w:val="solid" w:color="DFD4D1" w:fill="DFD4D1"/>
                </w:tcPr>
                <w:p w14:paraId="4B9C2C11" w14:textId="77777777" w:rsidR="00595848" w:rsidRDefault="003A772F">
                  <w:r>
                    <w:rPr>
                      <w:color w:val="000000"/>
                    </w:rPr>
                    <w:t>[-7, -1]</w:t>
                  </w:r>
                </w:p>
              </w:tc>
              <w:tc>
                <w:tcPr>
                  <w:tcW w:w="0" w:type="auto"/>
                  <w:shd w:val="solid" w:color="DFD4D1" w:fill="DFD4D1"/>
                </w:tcPr>
                <w:p w14:paraId="4B9C2C12" w14:textId="77777777" w:rsidR="00595848" w:rsidRDefault="003A772F">
                  <w:r>
                    <w:rPr>
                      <w:color w:val="000000"/>
                    </w:rPr>
                    <w:t>[-4, -0.2]</w:t>
                  </w:r>
                </w:p>
              </w:tc>
            </w:tr>
            <w:tr w:rsidR="00595848" w14:paraId="4B9C2C19" w14:textId="77777777">
              <w:trPr>
                <w:tblCellSpacing w:w="1" w:type="dxa"/>
              </w:trPr>
              <w:tc>
                <w:tcPr>
                  <w:tcW w:w="0" w:type="auto"/>
                  <w:shd w:val="solid" w:color="6798C1" w:fill="6798C1"/>
                </w:tcPr>
                <w:p w14:paraId="4B9C2C14" w14:textId="77777777" w:rsidR="00595848" w:rsidRDefault="003A772F">
                  <w:r>
                    <w:rPr>
                      <w:color w:val="FFFFFF"/>
                    </w:rPr>
                    <w:t>-7**</w:t>
                  </w:r>
                </w:p>
              </w:tc>
              <w:tc>
                <w:tcPr>
                  <w:tcW w:w="0" w:type="auto"/>
                  <w:shd w:val="solid" w:color="DFD4D1" w:fill="DFD4D1"/>
                </w:tcPr>
                <w:p w14:paraId="4B9C2C15" w14:textId="77777777" w:rsidR="00595848" w:rsidRDefault="003A772F">
                  <w:r>
                    <w:rPr>
                      <w:color w:val="000000"/>
                    </w:rPr>
                    <w:t>-4</w:t>
                  </w:r>
                </w:p>
              </w:tc>
              <w:tc>
                <w:tcPr>
                  <w:tcW w:w="0" w:type="auto"/>
                  <w:shd w:val="solid" w:color="A90C38" w:fill="A90C38"/>
                </w:tcPr>
                <w:p w14:paraId="4B9C2C16" w14:textId="77777777" w:rsidR="00595848" w:rsidRDefault="003A772F">
                  <w:r>
                    <w:rPr>
                      <w:color w:val="FFFFFF"/>
                    </w:rPr>
                    <w:t>3</w:t>
                  </w:r>
                </w:p>
              </w:tc>
              <w:tc>
                <w:tcPr>
                  <w:tcW w:w="0" w:type="auto"/>
                  <w:shd w:val="solid" w:color="6798C1" w:fill="6798C1"/>
                </w:tcPr>
                <w:p w14:paraId="4B9C2C17" w14:textId="77777777" w:rsidR="00595848" w:rsidRDefault="003A772F">
                  <w:r>
                    <w:rPr>
                      <w:color w:val="FFFFFF"/>
                    </w:rPr>
                    <w:t>-6**</w:t>
                  </w:r>
                </w:p>
              </w:tc>
              <w:tc>
                <w:tcPr>
                  <w:tcW w:w="0" w:type="auto"/>
                  <w:shd w:val="solid" w:color="F05D50" w:fill="F05D50"/>
                </w:tcPr>
                <w:p w14:paraId="4B9C2C18" w14:textId="77777777" w:rsidR="00595848" w:rsidRDefault="003A772F">
                  <w:r>
                    <w:rPr>
                      <w:color w:val="FFFFFF"/>
                    </w:rPr>
                    <w:t>-0.5</w:t>
                  </w:r>
                </w:p>
              </w:tc>
            </w:tr>
            <w:tr w:rsidR="00595848" w14:paraId="4B9C2C1F" w14:textId="77777777">
              <w:trPr>
                <w:tblCellSpacing w:w="1" w:type="dxa"/>
              </w:trPr>
              <w:tc>
                <w:tcPr>
                  <w:tcW w:w="0" w:type="auto"/>
                  <w:shd w:val="solid" w:color="6798C1" w:fill="6798C1"/>
                </w:tcPr>
                <w:p w14:paraId="4B9C2C1A" w14:textId="77777777" w:rsidR="00595848" w:rsidRDefault="003A772F">
                  <w:r>
                    <w:rPr>
                      <w:color w:val="FFFFFF"/>
                    </w:rPr>
                    <w:t>[-14, -1]</w:t>
                  </w:r>
                </w:p>
              </w:tc>
              <w:tc>
                <w:tcPr>
                  <w:tcW w:w="0" w:type="auto"/>
                  <w:shd w:val="solid" w:color="DFD4D1" w:fill="DFD4D1"/>
                </w:tcPr>
                <w:p w14:paraId="4B9C2C1B" w14:textId="77777777" w:rsidR="00595848" w:rsidRDefault="003A772F">
                  <w:r>
                    <w:rPr>
                      <w:color w:val="000000"/>
                    </w:rPr>
                    <w:t>[-13, 4]</w:t>
                  </w:r>
                </w:p>
              </w:tc>
              <w:tc>
                <w:tcPr>
                  <w:tcW w:w="0" w:type="auto"/>
                  <w:shd w:val="solid" w:color="A90C38" w:fill="A90C38"/>
                </w:tcPr>
                <w:p w14:paraId="4B9C2C1C" w14:textId="77777777" w:rsidR="00595848" w:rsidRDefault="003A772F">
                  <w:r>
                    <w:rPr>
                      <w:color w:val="FFFFFF"/>
                    </w:rPr>
                    <w:t>[-4, 11]</w:t>
                  </w:r>
                </w:p>
              </w:tc>
              <w:tc>
                <w:tcPr>
                  <w:tcW w:w="0" w:type="auto"/>
                  <w:shd w:val="solid" w:color="6798C1" w:fill="6798C1"/>
                </w:tcPr>
                <w:p w14:paraId="4B9C2C1D" w14:textId="77777777" w:rsidR="00595848" w:rsidRDefault="003A772F">
                  <w:r>
                    <w:rPr>
                      <w:color w:val="FFFFFF"/>
                    </w:rPr>
                    <w:t>[-10, -1]</w:t>
                  </w:r>
                </w:p>
              </w:tc>
              <w:tc>
                <w:tcPr>
                  <w:tcW w:w="0" w:type="auto"/>
                  <w:shd w:val="solid" w:color="F05D50" w:fill="F05D50"/>
                </w:tcPr>
                <w:p w14:paraId="4B9C2C1E" w14:textId="77777777" w:rsidR="00595848" w:rsidRDefault="003A772F">
                  <w:r>
                    <w:rPr>
                      <w:color w:val="FFFFFF"/>
                    </w:rPr>
                    <w:t>[-3, 2]</w:t>
                  </w:r>
                </w:p>
              </w:tc>
            </w:tr>
            <w:tr w:rsidR="00595848" w14:paraId="4B9C2C25" w14:textId="77777777">
              <w:trPr>
                <w:tblCellSpacing w:w="1" w:type="dxa"/>
              </w:trPr>
              <w:tc>
                <w:tcPr>
                  <w:tcW w:w="0" w:type="auto"/>
                  <w:shd w:val="solid" w:color="F05D50" w:fill="F05D50"/>
                </w:tcPr>
                <w:p w14:paraId="4B9C2C20" w14:textId="77777777" w:rsidR="00595848" w:rsidRDefault="003A772F">
                  <w:r>
                    <w:rPr>
                      <w:color w:val="FFFFFF"/>
                    </w:rPr>
                    <w:t>-2</w:t>
                  </w:r>
                </w:p>
              </w:tc>
              <w:tc>
                <w:tcPr>
                  <w:tcW w:w="0" w:type="auto"/>
                  <w:shd w:val="solid" w:color="A90C38" w:fill="A90C38"/>
                </w:tcPr>
                <w:p w14:paraId="4B9C2C21" w14:textId="77777777" w:rsidR="00595848" w:rsidRDefault="003A772F">
                  <w:r>
                    <w:rPr>
                      <w:color w:val="FFFFFF"/>
                    </w:rPr>
                    <w:t>3</w:t>
                  </w:r>
                </w:p>
              </w:tc>
              <w:tc>
                <w:tcPr>
                  <w:tcW w:w="0" w:type="auto"/>
                  <w:shd w:val="solid" w:color="F05D50" w:fill="F05D50"/>
                </w:tcPr>
                <w:p w14:paraId="4B9C2C22" w14:textId="77777777" w:rsidR="00595848" w:rsidRDefault="003A772F">
                  <w:r>
                    <w:rPr>
                      <w:color w:val="FFFFFF"/>
                    </w:rPr>
                    <w:t>-1</w:t>
                  </w:r>
                </w:p>
              </w:tc>
              <w:tc>
                <w:tcPr>
                  <w:tcW w:w="0" w:type="auto"/>
                  <w:shd w:val="solid" w:color="F05D50" w:fill="F05D50"/>
                </w:tcPr>
                <w:p w14:paraId="4B9C2C23" w14:textId="77777777" w:rsidR="00595848" w:rsidRDefault="003A772F">
                  <w:r>
                    <w:rPr>
                      <w:color w:val="FFFFFF"/>
                    </w:rPr>
                    <w:t>-2</w:t>
                  </w:r>
                </w:p>
              </w:tc>
              <w:tc>
                <w:tcPr>
                  <w:tcW w:w="0" w:type="auto"/>
                  <w:shd w:val="solid" w:color="DFD4D1" w:fill="DFD4D1"/>
                </w:tcPr>
                <w:p w14:paraId="4B9C2C24" w14:textId="77777777" w:rsidR="00595848" w:rsidRDefault="003A772F">
                  <w:r>
                    <w:rPr>
                      <w:color w:val="000000"/>
                    </w:rPr>
                    <w:t>-2**</w:t>
                  </w:r>
                </w:p>
              </w:tc>
            </w:tr>
            <w:tr w:rsidR="00595848" w14:paraId="4B9C2C2B" w14:textId="77777777">
              <w:trPr>
                <w:tblCellSpacing w:w="1" w:type="dxa"/>
              </w:trPr>
              <w:tc>
                <w:tcPr>
                  <w:tcW w:w="0" w:type="auto"/>
                  <w:shd w:val="solid" w:color="F05D50" w:fill="F05D50"/>
                </w:tcPr>
                <w:p w14:paraId="4B9C2C26" w14:textId="77777777" w:rsidR="00595848" w:rsidRDefault="003A772F">
                  <w:r>
                    <w:rPr>
                      <w:color w:val="FFFFFF"/>
                    </w:rPr>
                    <w:t>[-5, 2]</w:t>
                  </w:r>
                </w:p>
              </w:tc>
              <w:tc>
                <w:tcPr>
                  <w:tcW w:w="0" w:type="auto"/>
                  <w:shd w:val="solid" w:color="A90C38" w:fill="A90C38"/>
                </w:tcPr>
                <w:p w14:paraId="4B9C2C27" w14:textId="77777777" w:rsidR="00595848" w:rsidRDefault="003A772F">
                  <w:r>
                    <w:rPr>
                      <w:color w:val="FFFFFF"/>
                    </w:rPr>
                    <w:t>[-2, 7]</w:t>
                  </w:r>
                </w:p>
              </w:tc>
              <w:tc>
                <w:tcPr>
                  <w:tcW w:w="0" w:type="auto"/>
                  <w:shd w:val="solid" w:color="F05D50" w:fill="F05D50"/>
                </w:tcPr>
                <w:p w14:paraId="4B9C2C28" w14:textId="77777777" w:rsidR="00595848" w:rsidRDefault="003A772F">
                  <w:r>
                    <w:rPr>
                      <w:color w:val="FFFFFF"/>
                    </w:rPr>
                    <w:t>[-5, 3]</w:t>
                  </w:r>
                </w:p>
              </w:tc>
              <w:tc>
                <w:tcPr>
                  <w:tcW w:w="0" w:type="auto"/>
                  <w:shd w:val="solid" w:color="F05D50" w:fill="F05D50"/>
                </w:tcPr>
                <w:p w14:paraId="4B9C2C29" w14:textId="77777777" w:rsidR="00595848" w:rsidRDefault="003A772F">
                  <w:r>
                    <w:rPr>
                      <w:color w:val="FFFFFF"/>
                    </w:rPr>
                    <w:t>[-4, 1.0]</w:t>
                  </w:r>
                </w:p>
              </w:tc>
              <w:tc>
                <w:tcPr>
                  <w:tcW w:w="0" w:type="auto"/>
                  <w:shd w:val="solid" w:color="DFD4D1" w:fill="DFD4D1"/>
                </w:tcPr>
                <w:p w14:paraId="4B9C2C2A" w14:textId="77777777" w:rsidR="00595848" w:rsidRDefault="003A772F">
                  <w:r>
                    <w:rPr>
                      <w:color w:val="000000"/>
                    </w:rPr>
                    <w:t>[-4, -0.1]</w:t>
                  </w:r>
                </w:p>
              </w:tc>
            </w:tr>
            <w:tr w:rsidR="00595848" w14:paraId="4B9C2C31" w14:textId="77777777">
              <w:trPr>
                <w:tblCellSpacing w:w="1" w:type="dxa"/>
              </w:trPr>
              <w:tc>
                <w:tcPr>
                  <w:tcW w:w="0" w:type="auto"/>
                  <w:shd w:val="solid" w:color="6798C1" w:fill="6798C1"/>
                </w:tcPr>
                <w:p w14:paraId="4B9C2C2C" w14:textId="77777777" w:rsidR="00595848" w:rsidRDefault="003A772F">
                  <w:r>
                    <w:rPr>
                      <w:color w:val="FFFFFF"/>
                    </w:rPr>
                    <w:t>-6</w:t>
                  </w:r>
                </w:p>
              </w:tc>
              <w:tc>
                <w:tcPr>
                  <w:tcW w:w="0" w:type="auto"/>
                  <w:shd w:val="solid" w:color="DFD4D1" w:fill="DFD4D1"/>
                </w:tcPr>
                <w:p w14:paraId="4B9C2C2D" w14:textId="77777777" w:rsidR="00595848" w:rsidRDefault="003A772F">
                  <w:r>
                    <w:rPr>
                      <w:color w:val="000000"/>
                    </w:rPr>
                    <w:t>-3</w:t>
                  </w:r>
                </w:p>
              </w:tc>
              <w:tc>
                <w:tcPr>
                  <w:tcW w:w="0" w:type="auto"/>
                  <w:shd w:val="solid" w:color="A90C38" w:fill="A90C38"/>
                </w:tcPr>
                <w:p w14:paraId="4B9C2C2E" w14:textId="77777777" w:rsidR="00595848" w:rsidRDefault="003A772F">
                  <w:r>
                    <w:rPr>
                      <w:color w:val="FFFFFF"/>
                    </w:rPr>
                    <w:t>2</w:t>
                  </w:r>
                </w:p>
              </w:tc>
              <w:tc>
                <w:tcPr>
                  <w:tcW w:w="0" w:type="auto"/>
                  <w:shd w:val="solid" w:color="DFD4D1" w:fill="DFD4D1"/>
                </w:tcPr>
                <w:p w14:paraId="4B9C2C2F" w14:textId="77777777" w:rsidR="00595848" w:rsidRDefault="003A772F">
                  <w:r>
                    <w:rPr>
                      <w:color w:val="000000"/>
                    </w:rPr>
                    <w:t>-3</w:t>
                  </w:r>
                </w:p>
              </w:tc>
              <w:tc>
                <w:tcPr>
                  <w:tcW w:w="0" w:type="auto"/>
                  <w:shd w:val="solid" w:color="DFD4D1" w:fill="DFD4D1"/>
                </w:tcPr>
                <w:p w14:paraId="4B9C2C30" w14:textId="77777777" w:rsidR="00595848" w:rsidRDefault="003A772F">
                  <w:r>
                    <w:rPr>
                      <w:color w:val="000000"/>
                    </w:rPr>
                    <w:t>-3***</w:t>
                  </w:r>
                </w:p>
              </w:tc>
            </w:tr>
            <w:tr w:rsidR="00595848" w14:paraId="4B9C2C37" w14:textId="77777777">
              <w:trPr>
                <w:tblCellSpacing w:w="1" w:type="dxa"/>
              </w:trPr>
              <w:tc>
                <w:tcPr>
                  <w:tcW w:w="0" w:type="auto"/>
                  <w:shd w:val="solid" w:color="6798C1" w:fill="6798C1"/>
                </w:tcPr>
                <w:p w14:paraId="4B9C2C32" w14:textId="77777777" w:rsidR="00595848" w:rsidRDefault="003A772F">
                  <w:r>
                    <w:rPr>
                      <w:color w:val="FFFFFF"/>
                    </w:rPr>
                    <w:t>[-28, 15]</w:t>
                  </w:r>
                </w:p>
              </w:tc>
              <w:tc>
                <w:tcPr>
                  <w:tcW w:w="0" w:type="auto"/>
                  <w:shd w:val="solid" w:color="DFD4D1" w:fill="DFD4D1"/>
                </w:tcPr>
                <w:p w14:paraId="4B9C2C33" w14:textId="77777777" w:rsidR="00595848" w:rsidRDefault="003A772F">
                  <w:r>
                    <w:rPr>
                      <w:color w:val="000000"/>
                    </w:rPr>
                    <w:t>[-27, 22]</w:t>
                  </w:r>
                </w:p>
              </w:tc>
              <w:tc>
                <w:tcPr>
                  <w:tcW w:w="0" w:type="auto"/>
                  <w:shd w:val="solid" w:color="A90C38" w:fill="A90C38"/>
                </w:tcPr>
                <w:p w14:paraId="4B9C2C34" w14:textId="77777777" w:rsidR="00595848" w:rsidRDefault="003A772F">
                  <w:r>
                    <w:rPr>
                      <w:color w:val="FFFFFF"/>
                    </w:rPr>
                    <w:t>[-10, 15]</w:t>
                  </w:r>
                </w:p>
              </w:tc>
              <w:tc>
                <w:tcPr>
                  <w:tcW w:w="0" w:type="auto"/>
                  <w:shd w:val="solid" w:color="DFD4D1" w:fill="DFD4D1"/>
                </w:tcPr>
                <w:p w14:paraId="4B9C2C35" w14:textId="77777777" w:rsidR="00595848" w:rsidRDefault="003A772F">
                  <w:r>
                    <w:rPr>
                      <w:color w:val="000000"/>
                    </w:rPr>
                    <w:t>[-8, 1]</w:t>
                  </w:r>
                </w:p>
              </w:tc>
              <w:tc>
                <w:tcPr>
                  <w:tcW w:w="0" w:type="auto"/>
                  <w:shd w:val="solid" w:color="DFD4D1" w:fill="DFD4D1"/>
                </w:tcPr>
                <w:p w14:paraId="4B9C2C36" w14:textId="77777777" w:rsidR="00595848" w:rsidRDefault="003A772F">
                  <w:r>
                    <w:rPr>
                      <w:color w:val="000000"/>
                    </w:rPr>
                    <w:t>[-5, -0.9]</w:t>
                  </w:r>
                </w:p>
              </w:tc>
            </w:tr>
            <w:tr w:rsidR="00595848" w14:paraId="4B9C2C3D" w14:textId="77777777">
              <w:trPr>
                <w:tblCellSpacing w:w="1" w:type="dxa"/>
              </w:trPr>
              <w:tc>
                <w:tcPr>
                  <w:tcW w:w="0" w:type="auto"/>
                  <w:shd w:val="solid" w:color="DFD4D1" w:fill="DFD4D1"/>
                </w:tcPr>
                <w:p w14:paraId="4B9C2C38" w14:textId="77777777" w:rsidR="00595848" w:rsidRDefault="003A772F">
                  <w:r>
                    <w:rPr>
                      <w:color w:val="000000"/>
                    </w:rPr>
                    <w:lastRenderedPageBreak/>
                    <w:t>-4</w:t>
                  </w:r>
                </w:p>
              </w:tc>
              <w:tc>
                <w:tcPr>
                  <w:tcW w:w="0" w:type="auto"/>
                  <w:shd w:val="solid" w:color="A90C38" w:fill="A90C38"/>
                </w:tcPr>
                <w:p w14:paraId="4B9C2C39" w14:textId="77777777" w:rsidR="00595848" w:rsidRDefault="003A772F">
                  <w:r>
                    <w:rPr>
                      <w:color w:val="FFFFFF"/>
                    </w:rPr>
                    <w:t>2</w:t>
                  </w:r>
                </w:p>
              </w:tc>
              <w:tc>
                <w:tcPr>
                  <w:tcW w:w="0" w:type="auto"/>
                  <w:shd w:val="solid" w:color="6798C1" w:fill="6798C1"/>
                </w:tcPr>
                <w:p w14:paraId="4B9C2C3A" w14:textId="77777777" w:rsidR="00595848" w:rsidRDefault="003A772F">
                  <w:r>
                    <w:rPr>
                      <w:color w:val="FFFFFF"/>
                    </w:rPr>
                    <w:t>-4</w:t>
                  </w:r>
                </w:p>
              </w:tc>
              <w:tc>
                <w:tcPr>
                  <w:tcW w:w="0" w:type="auto"/>
                  <w:shd w:val="solid" w:color="A90C38" w:fill="A90C38"/>
                </w:tcPr>
                <w:p w14:paraId="4B9C2C3B" w14:textId="77777777" w:rsidR="00595848" w:rsidRDefault="003A772F">
                  <w:r>
                    <w:rPr>
                      <w:color w:val="FFFFFF"/>
                    </w:rPr>
                    <w:t>0.2</w:t>
                  </w:r>
                </w:p>
              </w:tc>
              <w:tc>
                <w:tcPr>
                  <w:tcW w:w="0" w:type="auto"/>
                  <w:shd w:val="solid" w:color="F05D50" w:fill="F05D50"/>
                </w:tcPr>
                <w:p w14:paraId="4B9C2C3C" w14:textId="77777777" w:rsidR="00595848" w:rsidRDefault="003A772F">
                  <w:r>
                    <w:rPr>
                      <w:color w:val="FFFFFF"/>
                    </w:rPr>
                    <w:t>-2**</w:t>
                  </w:r>
                </w:p>
              </w:tc>
            </w:tr>
            <w:tr w:rsidR="00595848" w14:paraId="4B9C2C43" w14:textId="77777777">
              <w:trPr>
                <w:tblCellSpacing w:w="1" w:type="dxa"/>
              </w:trPr>
              <w:tc>
                <w:tcPr>
                  <w:tcW w:w="0" w:type="auto"/>
                  <w:shd w:val="solid" w:color="DFD4D1" w:fill="DFD4D1"/>
                </w:tcPr>
                <w:p w14:paraId="4B9C2C3E" w14:textId="77777777" w:rsidR="00595848" w:rsidRDefault="003A772F">
                  <w:r>
                    <w:rPr>
                      <w:color w:val="000000"/>
                    </w:rPr>
                    <w:t>[-12, 4]</w:t>
                  </w:r>
                </w:p>
              </w:tc>
              <w:tc>
                <w:tcPr>
                  <w:tcW w:w="0" w:type="auto"/>
                  <w:shd w:val="solid" w:color="A90C38" w:fill="A90C38"/>
                </w:tcPr>
                <w:p w14:paraId="4B9C2C3F" w14:textId="77777777" w:rsidR="00595848" w:rsidRDefault="003A772F">
                  <w:r>
                    <w:rPr>
                      <w:color w:val="FFFFFF"/>
                    </w:rPr>
                    <w:t>[-8, 12]</w:t>
                  </w:r>
                </w:p>
              </w:tc>
              <w:tc>
                <w:tcPr>
                  <w:tcW w:w="0" w:type="auto"/>
                  <w:shd w:val="solid" w:color="6798C1" w:fill="6798C1"/>
                </w:tcPr>
                <w:p w14:paraId="4B9C2C40" w14:textId="77777777" w:rsidR="00595848" w:rsidRDefault="003A772F">
                  <w:r>
                    <w:rPr>
                      <w:color w:val="FFFFFF"/>
                    </w:rPr>
                    <w:t>[-12, 3]</w:t>
                  </w:r>
                </w:p>
              </w:tc>
              <w:tc>
                <w:tcPr>
                  <w:tcW w:w="0" w:type="auto"/>
                  <w:shd w:val="solid" w:color="A90C38" w:fill="A90C38"/>
                </w:tcPr>
                <w:p w14:paraId="4B9C2C41" w14:textId="77777777" w:rsidR="00595848" w:rsidRDefault="003A772F">
                  <w:r>
                    <w:rPr>
                      <w:color w:val="FFFFFF"/>
                    </w:rPr>
                    <w:t>[-3, 4]</w:t>
                  </w:r>
                </w:p>
              </w:tc>
              <w:tc>
                <w:tcPr>
                  <w:tcW w:w="0" w:type="auto"/>
                  <w:shd w:val="solid" w:color="F05D50" w:fill="F05D50"/>
                </w:tcPr>
                <w:p w14:paraId="4B9C2C42" w14:textId="77777777" w:rsidR="00595848" w:rsidRDefault="003A772F">
                  <w:r>
                    <w:rPr>
                      <w:color w:val="FFFFFF"/>
                    </w:rPr>
                    <w:t>[-3, -0.1]</w:t>
                  </w:r>
                </w:p>
              </w:tc>
            </w:tr>
            <w:tr w:rsidR="00595848" w14:paraId="4B9C2C49" w14:textId="77777777">
              <w:trPr>
                <w:tblCellSpacing w:w="1" w:type="dxa"/>
              </w:trPr>
              <w:tc>
                <w:tcPr>
                  <w:tcW w:w="0" w:type="auto"/>
                  <w:shd w:val="solid" w:color="6798C1" w:fill="6798C1"/>
                </w:tcPr>
                <w:p w14:paraId="4B9C2C44" w14:textId="77777777" w:rsidR="00595848" w:rsidRDefault="003A772F">
                  <w:r>
                    <w:rPr>
                      <w:color w:val="FFFFFF"/>
                    </w:rPr>
                    <w:t>-6</w:t>
                  </w:r>
                </w:p>
              </w:tc>
              <w:tc>
                <w:tcPr>
                  <w:tcW w:w="0" w:type="auto"/>
                  <w:shd w:val="solid" w:color="6798C1" w:fill="6798C1"/>
                </w:tcPr>
                <w:p w14:paraId="4B9C2C45" w14:textId="77777777" w:rsidR="00595848" w:rsidRDefault="003A772F">
                  <w:r>
                    <w:rPr>
                      <w:color w:val="FFFFFF"/>
                    </w:rPr>
                    <w:t>-5</w:t>
                  </w:r>
                </w:p>
              </w:tc>
              <w:tc>
                <w:tcPr>
                  <w:tcW w:w="0" w:type="auto"/>
                  <w:shd w:val="solid" w:color="A90C38" w:fill="A90C38"/>
                </w:tcPr>
                <w:p w14:paraId="4B9C2C46" w14:textId="77777777" w:rsidR="00595848" w:rsidRDefault="003A772F">
                  <w:r>
                    <w:rPr>
                      <w:color w:val="FFFFFF"/>
                    </w:rPr>
                    <w:t>4</w:t>
                  </w:r>
                </w:p>
              </w:tc>
              <w:tc>
                <w:tcPr>
                  <w:tcW w:w="0" w:type="auto"/>
                  <w:shd w:val="solid" w:color="2E5A87" w:fill="2E5A87"/>
                </w:tcPr>
                <w:p w14:paraId="4B9C2C47" w14:textId="77777777" w:rsidR="00595848" w:rsidRDefault="003A772F">
                  <w:r>
                    <w:rPr>
                      <w:color w:val="FFFFFF"/>
                    </w:rPr>
                    <w:t>-11***</w:t>
                  </w:r>
                </w:p>
              </w:tc>
              <w:tc>
                <w:tcPr>
                  <w:tcW w:w="0" w:type="auto"/>
                  <w:shd w:val="solid" w:color="A90C38" w:fill="A90C38"/>
                </w:tcPr>
                <w:p w14:paraId="4B9C2C48" w14:textId="77777777" w:rsidR="00595848" w:rsidRDefault="003A772F">
                  <w:r>
                    <w:rPr>
                      <w:color w:val="FFFFFF"/>
                    </w:rPr>
                    <w:t>5***</w:t>
                  </w:r>
                </w:p>
              </w:tc>
            </w:tr>
            <w:tr w:rsidR="00595848" w14:paraId="4B9C2C4F" w14:textId="77777777">
              <w:trPr>
                <w:tblCellSpacing w:w="1" w:type="dxa"/>
              </w:trPr>
              <w:tc>
                <w:tcPr>
                  <w:tcW w:w="0" w:type="auto"/>
                  <w:shd w:val="solid" w:color="6798C1" w:fill="6798C1"/>
                </w:tcPr>
                <w:p w14:paraId="4B9C2C4A" w14:textId="77777777" w:rsidR="00595848" w:rsidRDefault="003A772F">
                  <w:r>
                    <w:rPr>
                      <w:color w:val="FFFFFF"/>
                    </w:rPr>
                    <w:t>[-15, 3]</w:t>
                  </w:r>
                </w:p>
              </w:tc>
              <w:tc>
                <w:tcPr>
                  <w:tcW w:w="0" w:type="auto"/>
                  <w:shd w:val="solid" w:color="6798C1" w:fill="6798C1"/>
                </w:tcPr>
                <w:p w14:paraId="4B9C2C4B" w14:textId="77777777" w:rsidR="00595848" w:rsidRDefault="003A772F">
                  <w:r>
                    <w:rPr>
                      <w:color w:val="FFFFFF"/>
                    </w:rPr>
                    <w:t>[-16, 6]</w:t>
                  </w:r>
                </w:p>
              </w:tc>
              <w:tc>
                <w:tcPr>
                  <w:tcW w:w="0" w:type="auto"/>
                  <w:shd w:val="solid" w:color="A90C38" w:fill="A90C38"/>
                </w:tcPr>
                <w:p w14:paraId="4B9C2C4C" w14:textId="77777777" w:rsidR="00595848" w:rsidRDefault="003A772F">
                  <w:r>
                    <w:rPr>
                      <w:color w:val="FFFFFF"/>
                    </w:rPr>
                    <w:t>[-4, 12]</w:t>
                  </w:r>
                </w:p>
              </w:tc>
              <w:tc>
                <w:tcPr>
                  <w:tcW w:w="0" w:type="auto"/>
                  <w:shd w:val="solid" w:color="2E5A87" w:fill="2E5A87"/>
                </w:tcPr>
                <w:p w14:paraId="4B9C2C4D" w14:textId="77777777" w:rsidR="00595848" w:rsidRDefault="003A772F">
                  <w:r>
                    <w:rPr>
                      <w:color w:val="FFFFFF"/>
                    </w:rPr>
                    <w:t>[-15, -6]</w:t>
                  </w:r>
                </w:p>
              </w:tc>
              <w:tc>
                <w:tcPr>
                  <w:tcW w:w="0" w:type="auto"/>
                  <w:shd w:val="solid" w:color="A90C38" w:fill="A90C38"/>
                </w:tcPr>
                <w:p w14:paraId="4B9C2C4E" w14:textId="77777777" w:rsidR="00595848" w:rsidRDefault="003A772F">
                  <w:r>
                    <w:rPr>
                      <w:color w:val="FFFFFF"/>
                    </w:rPr>
                    <w:t>[3, 7]</w:t>
                  </w:r>
                </w:p>
              </w:tc>
            </w:tr>
            <w:tr w:rsidR="00595848" w14:paraId="4B9C2C55" w14:textId="77777777">
              <w:trPr>
                <w:tblCellSpacing w:w="1" w:type="dxa"/>
              </w:trPr>
              <w:tc>
                <w:tcPr>
                  <w:tcW w:w="0" w:type="auto"/>
                  <w:shd w:val="solid" w:color="2E5A87" w:fill="2E5A87"/>
                </w:tcPr>
                <w:p w14:paraId="4B9C2C50" w14:textId="77777777" w:rsidR="00595848" w:rsidRDefault="003A772F">
                  <w:r>
                    <w:rPr>
                      <w:color w:val="FFFFFF"/>
                    </w:rPr>
                    <w:t>-30***</w:t>
                  </w:r>
                </w:p>
              </w:tc>
              <w:tc>
                <w:tcPr>
                  <w:tcW w:w="0" w:type="auto"/>
                  <w:shd w:val="solid" w:color="2E5A87" w:fill="2E5A87"/>
                </w:tcPr>
                <w:p w14:paraId="4B9C2C51" w14:textId="77777777" w:rsidR="00595848" w:rsidRDefault="003A772F">
                  <w:r>
                    <w:rPr>
                      <w:color w:val="FFFFFF"/>
                    </w:rPr>
                    <w:t>-17**</w:t>
                  </w:r>
                </w:p>
              </w:tc>
              <w:tc>
                <w:tcPr>
                  <w:tcW w:w="0" w:type="auto"/>
                  <w:shd w:val="solid" w:color="DFD4D1" w:fill="DFD4D1"/>
                </w:tcPr>
                <w:p w14:paraId="4B9C2C52" w14:textId="77777777" w:rsidR="00595848" w:rsidRDefault="003A772F">
                  <w:r>
                    <w:rPr>
                      <w:color w:val="000000"/>
                    </w:rPr>
                    <w:t>-3</w:t>
                  </w:r>
                </w:p>
              </w:tc>
              <w:tc>
                <w:tcPr>
                  <w:tcW w:w="0" w:type="auto"/>
                  <w:shd w:val="solid" w:color="6798C1" w:fill="6798C1"/>
                </w:tcPr>
                <w:p w14:paraId="4B9C2C53" w14:textId="77777777" w:rsidR="00595848" w:rsidRDefault="003A772F">
                  <w:r>
                    <w:rPr>
                      <w:color w:val="FFFFFF"/>
                    </w:rPr>
                    <w:t>-6**</w:t>
                  </w:r>
                </w:p>
              </w:tc>
              <w:tc>
                <w:tcPr>
                  <w:tcW w:w="0" w:type="auto"/>
                  <w:shd w:val="solid" w:color="DFD4D1" w:fill="DFD4D1"/>
                </w:tcPr>
                <w:p w14:paraId="4B9C2C54" w14:textId="77777777" w:rsidR="00595848" w:rsidRDefault="003A772F">
                  <w:r>
                    <w:rPr>
                      <w:color w:val="000000"/>
                    </w:rPr>
                    <w:t>-4***</w:t>
                  </w:r>
                </w:p>
              </w:tc>
            </w:tr>
            <w:tr w:rsidR="00595848" w14:paraId="4B9C2C5B" w14:textId="77777777">
              <w:trPr>
                <w:tblCellSpacing w:w="1" w:type="dxa"/>
              </w:trPr>
              <w:tc>
                <w:tcPr>
                  <w:tcW w:w="0" w:type="auto"/>
                  <w:shd w:val="solid" w:color="2E5A87" w:fill="2E5A87"/>
                </w:tcPr>
                <w:p w14:paraId="4B9C2C56" w14:textId="77777777" w:rsidR="00595848" w:rsidRDefault="003A772F">
                  <w:r>
                    <w:rPr>
                      <w:color w:val="FFFFFF"/>
                    </w:rPr>
                    <w:t>[-42, -18]</w:t>
                  </w:r>
                </w:p>
              </w:tc>
              <w:tc>
                <w:tcPr>
                  <w:tcW w:w="0" w:type="auto"/>
                  <w:shd w:val="solid" w:color="2E5A87" w:fill="2E5A87"/>
                </w:tcPr>
                <w:p w14:paraId="4B9C2C57" w14:textId="77777777" w:rsidR="00595848" w:rsidRDefault="003A772F">
                  <w:r>
                    <w:rPr>
                      <w:color w:val="FFFFFF"/>
                    </w:rPr>
                    <w:t>[-30, -4]</w:t>
                  </w:r>
                </w:p>
              </w:tc>
              <w:tc>
                <w:tcPr>
                  <w:tcW w:w="0" w:type="auto"/>
                  <w:shd w:val="solid" w:color="DFD4D1" w:fill="DFD4D1"/>
                </w:tcPr>
                <w:p w14:paraId="4B9C2C58" w14:textId="77777777" w:rsidR="00595848" w:rsidRDefault="003A772F">
                  <w:r>
                    <w:rPr>
                      <w:color w:val="000000"/>
                    </w:rPr>
                    <w:t>[-11, 5]</w:t>
                  </w:r>
                </w:p>
              </w:tc>
              <w:tc>
                <w:tcPr>
                  <w:tcW w:w="0" w:type="auto"/>
                  <w:shd w:val="solid" w:color="6798C1" w:fill="6798C1"/>
                </w:tcPr>
                <w:p w14:paraId="4B9C2C59" w14:textId="77777777" w:rsidR="00595848" w:rsidRDefault="003A772F">
                  <w:r>
                    <w:rPr>
                      <w:color w:val="FFFFFF"/>
                    </w:rPr>
                    <w:t>[-12, -0.5]</w:t>
                  </w:r>
                </w:p>
              </w:tc>
              <w:tc>
                <w:tcPr>
                  <w:tcW w:w="0" w:type="auto"/>
                  <w:shd w:val="solid" w:color="DFD4D1" w:fill="DFD4D1"/>
                </w:tcPr>
                <w:p w14:paraId="4B9C2C5A" w14:textId="77777777" w:rsidR="00595848" w:rsidRDefault="003A772F">
                  <w:r>
                    <w:rPr>
                      <w:color w:val="000000"/>
                    </w:rPr>
                    <w:t>[-5, -2]</w:t>
                  </w:r>
                </w:p>
              </w:tc>
            </w:tr>
            <w:tr w:rsidR="00595848" w14:paraId="4B9C2C61" w14:textId="77777777">
              <w:trPr>
                <w:tblCellSpacing w:w="1" w:type="dxa"/>
              </w:trPr>
              <w:tc>
                <w:tcPr>
                  <w:tcW w:w="0" w:type="auto"/>
                </w:tcPr>
                <w:p w14:paraId="4B9C2C5C" w14:textId="77777777" w:rsidR="00595848" w:rsidRDefault="00595848"/>
              </w:tc>
              <w:tc>
                <w:tcPr>
                  <w:tcW w:w="0" w:type="auto"/>
                </w:tcPr>
                <w:p w14:paraId="4B9C2C5D" w14:textId="77777777" w:rsidR="00595848" w:rsidRDefault="00595848"/>
              </w:tc>
              <w:tc>
                <w:tcPr>
                  <w:tcW w:w="0" w:type="auto"/>
                  <w:shd w:val="solid" w:color="2E5A87" w:fill="2E5A87"/>
                </w:tcPr>
                <w:p w14:paraId="4B9C2C5E" w14:textId="77777777" w:rsidR="00595848" w:rsidRDefault="003A772F">
                  <w:r>
                    <w:rPr>
                      <w:color w:val="FFFFFF"/>
                    </w:rPr>
                    <w:t>-14***</w:t>
                  </w:r>
                </w:p>
              </w:tc>
              <w:tc>
                <w:tcPr>
                  <w:tcW w:w="0" w:type="auto"/>
                  <w:shd w:val="solid" w:color="DFD4D1" w:fill="DFD4D1"/>
                </w:tcPr>
                <w:p w14:paraId="4B9C2C5F" w14:textId="77777777" w:rsidR="00595848" w:rsidRDefault="003A772F">
                  <w:r>
                    <w:rPr>
                      <w:color w:val="000000"/>
                    </w:rPr>
                    <w:t>-2</w:t>
                  </w:r>
                </w:p>
              </w:tc>
              <w:tc>
                <w:tcPr>
                  <w:tcW w:w="0" w:type="auto"/>
                  <w:shd w:val="solid" w:color="A90C38" w:fill="A90C38"/>
                </w:tcPr>
                <w:p w14:paraId="4B9C2C60" w14:textId="77777777" w:rsidR="00595848" w:rsidRDefault="003A772F">
                  <w:r>
                    <w:rPr>
                      <w:color w:val="FFFFFF"/>
                    </w:rPr>
                    <w:t>1</w:t>
                  </w:r>
                </w:p>
              </w:tc>
            </w:tr>
            <w:tr w:rsidR="00595848" w14:paraId="4B9C2C67" w14:textId="77777777">
              <w:trPr>
                <w:tblCellSpacing w:w="1" w:type="dxa"/>
              </w:trPr>
              <w:tc>
                <w:tcPr>
                  <w:tcW w:w="0" w:type="auto"/>
                </w:tcPr>
                <w:p w14:paraId="4B9C2C62" w14:textId="77777777" w:rsidR="00595848" w:rsidRDefault="00595848"/>
              </w:tc>
              <w:tc>
                <w:tcPr>
                  <w:tcW w:w="0" w:type="auto"/>
                </w:tcPr>
                <w:p w14:paraId="4B9C2C63" w14:textId="77777777" w:rsidR="00595848" w:rsidRDefault="00595848"/>
              </w:tc>
              <w:tc>
                <w:tcPr>
                  <w:tcW w:w="0" w:type="auto"/>
                  <w:shd w:val="solid" w:color="2E5A87" w:fill="2E5A87"/>
                </w:tcPr>
                <w:p w14:paraId="4B9C2C64" w14:textId="77777777" w:rsidR="00595848" w:rsidRDefault="003A772F">
                  <w:r>
                    <w:rPr>
                      <w:color w:val="FFFFFF"/>
                    </w:rPr>
                    <w:t>[-23, -5]</w:t>
                  </w:r>
                </w:p>
              </w:tc>
              <w:tc>
                <w:tcPr>
                  <w:tcW w:w="0" w:type="auto"/>
                  <w:shd w:val="solid" w:color="DFD4D1" w:fill="DFD4D1"/>
                </w:tcPr>
                <w:p w14:paraId="4B9C2C65" w14:textId="77777777" w:rsidR="00595848" w:rsidRDefault="003A772F">
                  <w:r>
                    <w:rPr>
                      <w:color w:val="000000"/>
                    </w:rPr>
                    <w:t>[-5, 2]</w:t>
                  </w:r>
                </w:p>
              </w:tc>
              <w:tc>
                <w:tcPr>
                  <w:tcW w:w="0" w:type="auto"/>
                  <w:shd w:val="solid" w:color="A90C38" w:fill="A90C38"/>
                </w:tcPr>
                <w:p w14:paraId="4B9C2C66" w14:textId="77777777" w:rsidR="00595848" w:rsidRDefault="003A772F">
                  <w:r>
                    <w:rPr>
                      <w:color w:val="FFFFFF"/>
                    </w:rPr>
                    <w:t>[-4, 7]</w:t>
                  </w:r>
                </w:p>
              </w:tc>
            </w:tr>
            <w:tr w:rsidR="00595848" w14:paraId="4B9C2C6D" w14:textId="77777777">
              <w:trPr>
                <w:tblCellSpacing w:w="1" w:type="dxa"/>
              </w:trPr>
              <w:tc>
                <w:tcPr>
                  <w:tcW w:w="0" w:type="auto"/>
                  <w:shd w:val="solid" w:color="6798C1" w:fill="6798C1"/>
                </w:tcPr>
                <w:p w14:paraId="4B9C2C68" w14:textId="77777777" w:rsidR="00595848" w:rsidRDefault="003A772F">
                  <w:r>
                    <w:rPr>
                      <w:color w:val="FFFFFF"/>
                    </w:rPr>
                    <w:t>-6***</w:t>
                  </w:r>
                </w:p>
              </w:tc>
              <w:tc>
                <w:tcPr>
                  <w:tcW w:w="0" w:type="auto"/>
                  <w:shd w:val="solid" w:color="6798C1" w:fill="6798C1"/>
                </w:tcPr>
                <w:p w14:paraId="4B9C2C69" w14:textId="77777777" w:rsidR="00595848" w:rsidRDefault="003A772F">
                  <w:r>
                    <w:rPr>
                      <w:color w:val="FFFFFF"/>
                    </w:rPr>
                    <w:t>-5**</w:t>
                  </w:r>
                </w:p>
              </w:tc>
              <w:tc>
                <w:tcPr>
                  <w:tcW w:w="0" w:type="auto"/>
                  <w:shd w:val="solid" w:color="F05D50" w:fill="F05D50"/>
                </w:tcPr>
                <w:p w14:paraId="4B9C2C6A" w14:textId="77777777" w:rsidR="00595848" w:rsidRDefault="003A772F">
                  <w:r>
                    <w:rPr>
                      <w:color w:val="FFFFFF"/>
                    </w:rPr>
                    <w:t>-0.0</w:t>
                  </w:r>
                </w:p>
              </w:tc>
              <w:tc>
                <w:tcPr>
                  <w:tcW w:w="0" w:type="auto"/>
                  <w:shd w:val="solid" w:color="F05D50" w:fill="F05D50"/>
                </w:tcPr>
                <w:p w14:paraId="4B9C2C6B" w14:textId="77777777" w:rsidR="00595848" w:rsidRDefault="003A772F">
                  <w:r>
                    <w:rPr>
                      <w:color w:val="FFFFFF"/>
                    </w:rPr>
                    <w:t>-0.8</w:t>
                  </w:r>
                </w:p>
              </w:tc>
              <w:tc>
                <w:tcPr>
                  <w:tcW w:w="0" w:type="auto"/>
                  <w:shd w:val="solid" w:color="A90C38" w:fill="A90C38"/>
                </w:tcPr>
                <w:p w14:paraId="4B9C2C6C" w14:textId="77777777" w:rsidR="00595848" w:rsidRDefault="003A772F">
                  <w:r>
                    <w:rPr>
                      <w:color w:val="FFFFFF"/>
                    </w:rPr>
                    <w:t>0.6</w:t>
                  </w:r>
                </w:p>
              </w:tc>
            </w:tr>
            <w:tr w:rsidR="00595848" w14:paraId="4B9C2C73" w14:textId="77777777">
              <w:trPr>
                <w:tblCellSpacing w:w="1" w:type="dxa"/>
              </w:trPr>
              <w:tc>
                <w:tcPr>
                  <w:tcW w:w="0" w:type="auto"/>
                  <w:shd w:val="solid" w:color="6798C1" w:fill="6798C1"/>
                </w:tcPr>
                <w:p w14:paraId="4B9C2C6E" w14:textId="77777777" w:rsidR="00595848" w:rsidRDefault="003A772F">
                  <w:r>
                    <w:rPr>
                      <w:color w:val="FFFFFF"/>
                    </w:rPr>
                    <w:t>[-10, -2]</w:t>
                  </w:r>
                </w:p>
              </w:tc>
              <w:tc>
                <w:tcPr>
                  <w:tcW w:w="0" w:type="auto"/>
                  <w:shd w:val="solid" w:color="6798C1" w:fill="6798C1"/>
                </w:tcPr>
                <w:p w14:paraId="4B9C2C6F" w14:textId="77777777" w:rsidR="00595848" w:rsidRDefault="003A772F">
                  <w:r>
                    <w:rPr>
                      <w:color w:val="FFFFFF"/>
                    </w:rPr>
                    <w:t>[-10, -0.6]</w:t>
                  </w:r>
                </w:p>
              </w:tc>
              <w:tc>
                <w:tcPr>
                  <w:tcW w:w="0" w:type="auto"/>
                  <w:shd w:val="solid" w:color="F05D50" w:fill="F05D50"/>
                </w:tcPr>
                <w:p w14:paraId="4B9C2C70" w14:textId="77777777" w:rsidR="00595848" w:rsidRDefault="003A772F">
                  <w:r>
                    <w:rPr>
                      <w:color w:val="FFFFFF"/>
                    </w:rPr>
                    <w:t>[-4, 4]</w:t>
                  </w:r>
                </w:p>
              </w:tc>
              <w:tc>
                <w:tcPr>
                  <w:tcW w:w="0" w:type="auto"/>
                  <w:shd w:val="solid" w:color="F05D50" w:fill="F05D50"/>
                </w:tcPr>
                <w:p w14:paraId="4B9C2C71" w14:textId="77777777" w:rsidR="00595848" w:rsidRDefault="003A772F">
                  <w:r>
                    <w:rPr>
                      <w:color w:val="FFFFFF"/>
                    </w:rPr>
                    <w:t>[-3, 2]</w:t>
                  </w:r>
                </w:p>
              </w:tc>
              <w:tc>
                <w:tcPr>
                  <w:tcW w:w="0" w:type="auto"/>
                  <w:shd w:val="solid" w:color="A90C38" w:fill="A90C38"/>
                </w:tcPr>
                <w:p w14:paraId="4B9C2C72" w14:textId="77777777" w:rsidR="00595848" w:rsidRDefault="003A772F">
                  <w:r>
                    <w:rPr>
                      <w:color w:val="FFFFFF"/>
                    </w:rPr>
                    <w:t>[-1, 2]</w:t>
                  </w:r>
                </w:p>
              </w:tc>
            </w:tr>
            <w:tr w:rsidR="00595848" w14:paraId="4B9C2C79" w14:textId="77777777">
              <w:trPr>
                <w:tblCellSpacing w:w="1" w:type="dxa"/>
              </w:trPr>
              <w:tc>
                <w:tcPr>
                  <w:tcW w:w="0" w:type="auto"/>
                  <w:shd w:val="solid" w:color="2E5A87" w:fill="2E5A87"/>
                </w:tcPr>
                <w:p w14:paraId="4B9C2C74" w14:textId="77777777" w:rsidR="00595848" w:rsidRDefault="003A772F">
                  <w:r>
                    <w:rPr>
                      <w:color w:val="FFFFFF"/>
                    </w:rPr>
                    <w:t>-10**</w:t>
                  </w:r>
                </w:p>
              </w:tc>
              <w:tc>
                <w:tcPr>
                  <w:tcW w:w="0" w:type="auto"/>
                  <w:shd w:val="solid" w:color="6798C1" w:fill="6798C1"/>
                </w:tcPr>
                <w:p w14:paraId="4B9C2C75" w14:textId="77777777" w:rsidR="00595848" w:rsidRDefault="003A772F">
                  <w:r>
                    <w:rPr>
                      <w:color w:val="FFFFFF"/>
                    </w:rPr>
                    <w:t>-5</w:t>
                  </w:r>
                </w:p>
              </w:tc>
              <w:tc>
                <w:tcPr>
                  <w:tcW w:w="0" w:type="auto"/>
                  <w:shd w:val="solid" w:color="A90C38" w:fill="A90C38"/>
                </w:tcPr>
                <w:p w14:paraId="4B9C2C76" w14:textId="77777777" w:rsidR="00595848" w:rsidRDefault="003A772F">
                  <w:r>
                    <w:rPr>
                      <w:color w:val="FFFFFF"/>
                    </w:rPr>
                    <w:t>0.6</w:t>
                  </w:r>
                </w:p>
              </w:tc>
              <w:tc>
                <w:tcPr>
                  <w:tcW w:w="0" w:type="auto"/>
                  <w:shd w:val="solid" w:color="DFD4D1" w:fill="DFD4D1"/>
                </w:tcPr>
                <w:p w14:paraId="4B9C2C77" w14:textId="77777777" w:rsidR="00595848" w:rsidRDefault="003A772F">
                  <w:r>
                    <w:rPr>
                      <w:color w:val="000000"/>
                    </w:rPr>
                    <w:t>-3*</w:t>
                  </w:r>
                </w:p>
              </w:tc>
              <w:tc>
                <w:tcPr>
                  <w:tcW w:w="0" w:type="auto"/>
                  <w:shd w:val="solid" w:color="DFD4D1" w:fill="DFD4D1"/>
                </w:tcPr>
                <w:p w14:paraId="4B9C2C78" w14:textId="77777777" w:rsidR="00595848" w:rsidRDefault="003A772F">
                  <w:r>
                    <w:rPr>
                      <w:color w:val="000000"/>
                    </w:rPr>
                    <w:t>-2</w:t>
                  </w:r>
                </w:p>
              </w:tc>
            </w:tr>
            <w:tr w:rsidR="00595848" w14:paraId="4B9C2C7F" w14:textId="77777777">
              <w:trPr>
                <w:tblCellSpacing w:w="1" w:type="dxa"/>
              </w:trPr>
              <w:tc>
                <w:tcPr>
                  <w:tcW w:w="0" w:type="auto"/>
                  <w:shd w:val="solid" w:color="2E5A87" w:fill="2E5A87"/>
                </w:tcPr>
                <w:p w14:paraId="4B9C2C7A" w14:textId="77777777" w:rsidR="00595848" w:rsidRDefault="003A772F">
                  <w:r>
                    <w:rPr>
                      <w:color w:val="FFFFFF"/>
                    </w:rPr>
                    <w:t>[-17, -2]</w:t>
                  </w:r>
                </w:p>
              </w:tc>
              <w:tc>
                <w:tcPr>
                  <w:tcW w:w="0" w:type="auto"/>
                  <w:shd w:val="solid" w:color="6798C1" w:fill="6798C1"/>
                </w:tcPr>
                <w:p w14:paraId="4B9C2C7B" w14:textId="77777777" w:rsidR="00595848" w:rsidRDefault="003A772F">
                  <w:r>
                    <w:rPr>
                      <w:color w:val="FFFFFF"/>
                    </w:rPr>
                    <w:t>[-14, 4]</w:t>
                  </w:r>
                </w:p>
              </w:tc>
              <w:tc>
                <w:tcPr>
                  <w:tcW w:w="0" w:type="auto"/>
                  <w:shd w:val="solid" w:color="A90C38" w:fill="A90C38"/>
                </w:tcPr>
                <w:p w14:paraId="4B9C2C7C" w14:textId="77777777" w:rsidR="00595848" w:rsidRDefault="003A772F">
                  <w:r>
                    <w:rPr>
                      <w:color w:val="FFFFFF"/>
                    </w:rPr>
                    <w:t>[-5, 6]</w:t>
                  </w:r>
                </w:p>
              </w:tc>
              <w:tc>
                <w:tcPr>
                  <w:tcW w:w="0" w:type="auto"/>
                  <w:shd w:val="solid" w:color="DFD4D1" w:fill="DFD4D1"/>
                </w:tcPr>
                <w:p w14:paraId="4B9C2C7D" w14:textId="77777777" w:rsidR="00595848" w:rsidRDefault="003A772F">
                  <w:r>
                    <w:rPr>
                      <w:color w:val="000000"/>
                    </w:rPr>
                    <w:t>[-8, 0.6]</w:t>
                  </w:r>
                </w:p>
              </w:tc>
              <w:tc>
                <w:tcPr>
                  <w:tcW w:w="0" w:type="auto"/>
                  <w:shd w:val="solid" w:color="DFD4D1" w:fill="DFD4D1"/>
                </w:tcPr>
                <w:p w14:paraId="4B9C2C7E" w14:textId="77777777" w:rsidR="00595848" w:rsidRDefault="003A772F">
                  <w:r>
                    <w:rPr>
                      <w:color w:val="000000"/>
                    </w:rPr>
                    <w:t>[-5, 0.6]</w:t>
                  </w:r>
                </w:p>
              </w:tc>
            </w:tr>
            <w:tr w:rsidR="00595848" w14:paraId="4B9C2C85" w14:textId="77777777">
              <w:trPr>
                <w:tblCellSpacing w:w="1" w:type="dxa"/>
              </w:trPr>
              <w:tc>
                <w:tcPr>
                  <w:tcW w:w="0" w:type="auto"/>
                  <w:shd w:val="solid" w:color="6798C1" w:fill="6798C1"/>
                </w:tcPr>
                <w:p w14:paraId="4B9C2C80" w14:textId="77777777" w:rsidR="00595848" w:rsidRDefault="003A772F">
                  <w:r>
                    <w:rPr>
                      <w:color w:val="FFFFFF"/>
                    </w:rPr>
                    <w:t>-8*</w:t>
                  </w:r>
                </w:p>
              </w:tc>
              <w:tc>
                <w:tcPr>
                  <w:tcW w:w="0" w:type="auto"/>
                  <w:shd w:val="solid" w:color="DFD4D1" w:fill="DFD4D1"/>
                </w:tcPr>
                <w:p w14:paraId="4B9C2C81" w14:textId="77777777" w:rsidR="00595848" w:rsidRDefault="003A772F">
                  <w:r>
                    <w:rPr>
                      <w:color w:val="000000"/>
                    </w:rPr>
                    <w:t>-3</w:t>
                  </w:r>
                </w:p>
              </w:tc>
              <w:tc>
                <w:tcPr>
                  <w:tcW w:w="0" w:type="auto"/>
                  <w:shd w:val="solid" w:color="A90C38" w:fill="A90C38"/>
                </w:tcPr>
                <w:p w14:paraId="4B9C2C82" w14:textId="77777777" w:rsidR="00595848" w:rsidRDefault="003A772F">
                  <w:r>
                    <w:rPr>
                      <w:color w:val="FFFFFF"/>
                    </w:rPr>
                    <w:t>2</w:t>
                  </w:r>
                </w:p>
              </w:tc>
              <w:tc>
                <w:tcPr>
                  <w:tcW w:w="0" w:type="auto"/>
                  <w:shd w:val="solid" w:color="2E5A87" w:fill="2E5A87"/>
                </w:tcPr>
                <w:p w14:paraId="4B9C2C83" w14:textId="77777777" w:rsidR="00595848" w:rsidRDefault="003A772F">
                  <w:r>
                    <w:rPr>
                      <w:color w:val="FFFFFF"/>
                    </w:rPr>
                    <w:t>-10***</w:t>
                  </w:r>
                </w:p>
              </w:tc>
              <w:tc>
                <w:tcPr>
                  <w:tcW w:w="0" w:type="auto"/>
                  <w:shd w:val="solid" w:color="A90C38" w:fill="A90C38"/>
                </w:tcPr>
                <w:p w14:paraId="4B9C2C84" w14:textId="77777777" w:rsidR="00595848" w:rsidRDefault="003A772F">
                  <w:r>
                    <w:rPr>
                      <w:color w:val="FFFFFF"/>
                    </w:rPr>
                    <w:t>2</w:t>
                  </w:r>
                </w:p>
              </w:tc>
            </w:tr>
            <w:tr w:rsidR="00595848" w14:paraId="4B9C2C8B" w14:textId="77777777">
              <w:trPr>
                <w:tblCellSpacing w:w="1" w:type="dxa"/>
              </w:trPr>
              <w:tc>
                <w:tcPr>
                  <w:tcW w:w="0" w:type="auto"/>
                  <w:shd w:val="solid" w:color="6798C1" w:fill="6798C1"/>
                </w:tcPr>
                <w:p w14:paraId="4B9C2C86" w14:textId="77777777" w:rsidR="00595848" w:rsidRDefault="003A772F">
                  <w:r>
                    <w:rPr>
                      <w:color w:val="FFFFFF"/>
                    </w:rPr>
                    <w:t>[-16, 0.3]</w:t>
                  </w:r>
                </w:p>
              </w:tc>
              <w:tc>
                <w:tcPr>
                  <w:tcW w:w="0" w:type="auto"/>
                  <w:shd w:val="solid" w:color="DFD4D1" w:fill="DFD4D1"/>
                </w:tcPr>
                <w:p w14:paraId="4B9C2C87" w14:textId="77777777" w:rsidR="00595848" w:rsidRDefault="003A772F">
                  <w:r>
                    <w:rPr>
                      <w:color w:val="000000"/>
                    </w:rPr>
                    <w:t>[-15, 10]</w:t>
                  </w:r>
                </w:p>
              </w:tc>
              <w:tc>
                <w:tcPr>
                  <w:tcW w:w="0" w:type="auto"/>
                  <w:shd w:val="solid" w:color="A90C38" w:fill="A90C38"/>
                </w:tcPr>
                <w:p w14:paraId="4B9C2C88" w14:textId="77777777" w:rsidR="00595848" w:rsidRDefault="003A772F">
                  <w:r>
                    <w:rPr>
                      <w:color w:val="FFFFFF"/>
                    </w:rPr>
                    <w:t>[-9, 13]</w:t>
                  </w:r>
                </w:p>
              </w:tc>
              <w:tc>
                <w:tcPr>
                  <w:tcW w:w="0" w:type="auto"/>
                  <w:shd w:val="solid" w:color="2E5A87" w:fill="2E5A87"/>
                </w:tcPr>
                <w:p w14:paraId="4B9C2C89" w14:textId="77777777" w:rsidR="00595848" w:rsidRDefault="003A772F">
                  <w:r>
                    <w:rPr>
                      <w:color w:val="FFFFFF"/>
                    </w:rPr>
                    <w:t>[-15, -4]</w:t>
                  </w:r>
                </w:p>
              </w:tc>
              <w:tc>
                <w:tcPr>
                  <w:tcW w:w="0" w:type="auto"/>
                  <w:shd w:val="solid" w:color="A90C38" w:fill="A90C38"/>
                </w:tcPr>
                <w:p w14:paraId="4B9C2C8A" w14:textId="77777777" w:rsidR="00595848" w:rsidRDefault="003A772F">
                  <w:r>
                    <w:rPr>
                      <w:color w:val="FFFFFF"/>
                    </w:rPr>
                    <w:t>[-1, 6]</w:t>
                  </w:r>
                </w:p>
              </w:tc>
            </w:tr>
            <w:tr w:rsidR="00595848" w14:paraId="4B9C2C91" w14:textId="77777777">
              <w:trPr>
                <w:tblCellSpacing w:w="1" w:type="dxa"/>
              </w:trPr>
              <w:tc>
                <w:tcPr>
                  <w:tcW w:w="0" w:type="auto"/>
                  <w:shd w:val="solid" w:color="6798C1" w:fill="6798C1"/>
                </w:tcPr>
                <w:p w14:paraId="4B9C2C8C" w14:textId="77777777" w:rsidR="00595848" w:rsidRDefault="003A772F">
                  <w:r>
                    <w:rPr>
                      <w:color w:val="FFFFFF"/>
                    </w:rPr>
                    <w:t>-5</w:t>
                  </w:r>
                </w:p>
              </w:tc>
              <w:tc>
                <w:tcPr>
                  <w:tcW w:w="0" w:type="auto"/>
                  <w:shd w:val="solid" w:color="A90C38" w:fill="A90C38"/>
                </w:tcPr>
                <w:p w14:paraId="4B9C2C8D" w14:textId="77777777" w:rsidR="00595848" w:rsidRDefault="003A772F">
                  <w:r>
                    <w:rPr>
                      <w:color w:val="FFFFFF"/>
                    </w:rPr>
                    <w:t>11*</w:t>
                  </w:r>
                </w:p>
              </w:tc>
              <w:tc>
                <w:tcPr>
                  <w:tcW w:w="0" w:type="auto"/>
                  <w:shd w:val="solid" w:color="2E5A87" w:fill="2E5A87"/>
                </w:tcPr>
                <w:p w14:paraId="4B9C2C8E" w14:textId="77777777" w:rsidR="00595848" w:rsidRDefault="003A772F">
                  <w:r>
                    <w:rPr>
                      <w:color w:val="FFFFFF"/>
                    </w:rPr>
                    <w:t>-12**</w:t>
                  </w:r>
                </w:p>
              </w:tc>
              <w:tc>
                <w:tcPr>
                  <w:tcW w:w="0" w:type="auto"/>
                  <w:shd w:val="solid" w:color="6798C1" w:fill="6798C1"/>
                </w:tcPr>
                <w:p w14:paraId="4B9C2C8F" w14:textId="77777777" w:rsidR="00595848" w:rsidRDefault="003A772F">
                  <w:r>
                    <w:rPr>
                      <w:color w:val="FFFFFF"/>
                    </w:rPr>
                    <w:t>-4**</w:t>
                  </w:r>
                </w:p>
              </w:tc>
              <w:tc>
                <w:tcPr>
                  <w:tcW w:w="0" w:type="auto"/>
                  <w:shd w:val="solid" w:color="F05D50" w:fill="F05D50"/>
                </w:tcPr>
                <w:p w14:paraId="4B9C2C90" w14:textId="77777777" w:rsidR="00595848" w:rsidRDefault="003A772F">
                  <w:r>
                    <w:rPr>
                      <w:color w:val="FFFFFF"/>
                    </w:rPr>
                    <w:t>-0.5</w:t>
                  </w:r>
                </w:p>
              </w:tc>
            </w:tr>
            <w:tr w:rsidR="00595848" w14:paraId="4B9C2C97" w14:textId="77777777">
              <w:trPr>
                <w:tblCellSpacing w:w="1" w:type="dxa"/>
              </w:trPr>
              <w:tc>
                <w:tcPr>
                  <w:tcW w:w="0" w:type="auto"/>
                  <w:shd w:val="solid" w:color="6798C1" w:fill="6798C1"/>
                </w:tcPr>
                <w:p w14:paraId="4B9C2C92" w14:textId="77777777" w:rsidR="00595848" w:rsidRDefault="003A772F">
                  <w:r>
                    <w:rPr>
                      <w:color w:val="FFFFFF"/>
                    </w:rPr>
                    <w:t>[-14, 3]</w:t>
                  </w:r>
                </w:p>
              </w:tc>
              <w:tc>
                <w:tcPr>
                  <w:tcW w:w="0" w:type="auto"/>
                  <w:shd w:val="solid" w:color="A90C38" w:fill="A90C38"/>
                </w:tcPr>
                <w:p w14:paraId="4B9C2C93" w14:textId="77777777" w:rsidR="00595848" w:rsidRDefault="003A772F">
                  <w:r>
                    <w:rPr>
                      <w:color w:val="FFFFFF"/>
                    </w:rPr>
                    <w:t>[-0.4, 23]</w:t>
                  </w:r>
                </w:p>
              </w:tc>
              <w:tc>
                <w:tcPr>
                  <w:tcW w:w="0" w:type="auto"/>
                  <w:shd w:val="solid" w:color="2E5A87" w:fill="2E5A87"/>
                </w:tcPr>
                <w:p w14:paraId="4B9C2C94" w14:textId="77777777" w:rsidR="00595848" w:rsidRDefault="003A772F">
                  <w:r>
                    <w:rPr>
                      <w:color w:val="FFFFFF"/>
                    </w:rPr>
                    <w:t>[-21, -2]</w:t>
                  </w:r>
                </w:p>
              </w:tc>
              <w:tc>
                <w:tcPr>
                  <w:tcW w:w="0" w:type="auto"/>
                  <w:shd w:val="solid" w:color="6798C1" w:fill="6798C1"/>
                </w:tcPr>
                <w:p w14:paraId="4B9C2C95" w14:textId="77777777" w:rsidR="00595848" w:rsidRDefault="003A772F">
                  <w:r>
                    <w:rPr>
                      <w:color w:val="FFFFFF"/>
                    </w:rPr>
                    <w:t>[-9, -0.3]</w:t>
                  </w:r>
                </w:p>
              </w:tc>
              <w:tc>
                <w:tcPr>
                  <w:tcW w:w="0" w:type="auto"/>
                  <w:shd w:val="solid" w:color="F05D50" w:fill="F05D50"/>
                </w:tcPr>
                <w:p w14:paraId="4B9C2C96" w14:textId="77777777" w:rsidR="00595848" w:rsidRDefault="003A772F">
                  <w:r>
                    <w:rPr>
                      <w:color w:val="FFFFFF"/>
                    </w:rPr>
                    <w:t>[-1.5, 0.4]</w:t>
                  </w:r>
                </w:p>
              </w:tc>
            </w:tr>
            <w:tr w:rsidR="00595848" w14:paraId="4B9C2C9D" w14:textId="77777777">
              <w:trPr>
                <w:tblCellSpacing w:w="1" w:type="dxa"/>
              </w:trPr>
              <w:tc>
                <w:tcPr>
                  <w:tcW w:w="0" w:type="auto"/>
                  <w:shd w:val="solid" w:color="2E5A87" w:fill="2E5A87"/>
                </w:tcPr>
                <w:p w14:paraId="4B9C2C98" w14:textId="77777777" w:rsidR="00595848" w:rsidRDefault="003A772F">
                  <w:r>
                    <w:rPr>
                      <w:color w:val="FFFFFF"/>
                    </w:rPr>
                    <w:t>-22***</w:t>
                  </w:r>
                </w:p>
              </w:tc>
              <w:tc>
                <w:tcPr>
                  <w:tcW w:w="0" w:type="auto"/>
                  <w:shd w:val="solid" w:color="A90C38" w:fill="A90C38"/>
                </w:tcPr>
                <w:p w14:paraId="4B9C2C99" w14:textId="77777777" w:rsidR="00595848" w:rsidRDefault="003A772F">
                  <w:r>
                    <w:rPr>
                      <w:color w:val="FFFFFF"/>
                    </w:rPr>
                    <w:t>1</w:t>
                  </w:r>
                </w:p>
              </w:tc>
              <w:tc>
                <w:tcPr>
                  <w:tcW w:w="0" w:type="auto"/>
                  <w:shd w:val="solid" w:color="2E5A87" w:fill="2E5A87"/>
                </w:tcPr>
                <w:p w14:paraId="4B9C2C9A" w14:textId="77777777" w:rsidR="00595848" w:rsidRDefault="003A772F">
                  <w:r>
                    <w:rPr>
                      <w:color w:val="FFFFFF"/>
                    </w:rPr>
                    <w:t>-16*</w:t>
                  </w:r>
                </w:p>
              </w:tc>
              <w:tc>
                <w:tcPr>
                  <w:tcW w:w="0" w:type="auto"/>
                  <w:shd w:val="solid" w:color="F05D50" w:fill="F05D50"/>
                </w:tcPr>
                <w:p w14:paraId="4B9C2C9B" w14:textId="77777777" w:rsidR="00595848" w:rsidRDefault="003A772F">
                  <w:r>
                    <w:rPr>
                      <w:color w:val="FFFFFF"/>
                    </w:rPr>
                    <w:t>0.1</w:t>
                  </w:r>
                </w:p>
              </w:tc>
              <w:tc>
                <w:tcPr>
                  <w:tcW w:w="0" w:type="auto"/>
                  <w:shd w:val="solid" w:color="6798C1" w:fill="6798C1"/>
                </w:tcPr>
                <w:p w14:paraId="4B9C2C9C" w14:textId="77777777" w:rsidR="00595848" w:rsidRDefault="003A772F">
                  <w:r>
                    <w:rPr>
                      <w:color w:val="FFFFFF"/>
                    </w:rPr>
                    <w:t>-7***</w:t>
                  </w:r>
                </w:p>
              </w:tc>
            </w:tr>
            <w:tr w:rsidR="00595848" w14:paraId="4B9C2CA3" w14:textId="77777777">
              <w:trPr>
                <w:tblCellSpacing w:w="1" w:type="dxa"/>
              </w:trPr>
              <w:tc>
                <w:tcPr>
                  <w:tcW w:w="0" w:type="auto"/>
                  <w:shd w:val="solid" w:color="2E5A87" w:fill="2E5A87"/>
                </w:tcPr>
                <w:p w14:paraId="4B9C2C9E" w14:textId="77777777" w:rsidR="00595848" w:rsidRDefault="003A772F">
                  <w:r>
                    <w:rPr>
                      <w:color w:val="FFFFFF"/>
                    </w:rPr>
                    <w:t>[-35, -9]</w:t>
                  </w:r>
                </w:p>
              </w:tc>
              <w:tc>
                <w:tcPr>
                  <w:tcW w:w="0" w:type="auto"/>
                  <w:shd w:val="solid" w:color="A90C38" w:fill="A90C38"/>
                </w:tcPr>
                <w:p w14:paraId="4B9C2C9F" w14:textId="77777777" w:rsidR="00595848" w:rsidRDefault="003A772F">
                  <w:r>
                    <w:rPr>
                      <w:color w:val="FFFFFF"/>
                    </w:rPr>
                    <w:t>[-20, 22]</w:t>
                  </w:r>
                </w:p>
              </w:tc>
              <w:tc>
                <w:tcPr>
                  <w:tcW w:w="0" w:type="auto"/>
                  <w:shd w:val="solid" w:color="2E5A87" w:fill="2E5A87"/>
                </w:tcPr>
                <w:p w14:paraId="4B9C2CA0" w14:textId="77777777" w:rsidR="00595848" w:rsidRDefault="003A772F">
                  <w:r>
                    <w:rPr>
                      <w:color w:val="FFFFFF"/>
                    </w:rPr>
                    <w:t>[-34, 2]</w:t>
                  </w:r>
                </w:p>
              </w:tc>
              <w:tc>
                <w:tcPr>
                  <w:tcW w:w="0" w:type="auto"/>
                  <w:shd w:val="solid" w:color="F05D50" w:fill="F05D50"/>
                </w:tcPr>
                <w:p w14:paraId="4B9C2CA1" w14:textId="77777777" w:rsidR="00595848" w:rsidRDefault="003A772F">
                  <w:r>
                    <w:rPr>
                      <w:color w:val="FFFFFF"/>
                    </w:rPr>
                    <w:t>[-6, 6]</w:t>
                  </w:r>
                </w:p>
              </w:tc>
              <w:tc>
                <w:tcPr>
                  <w:tcW w:w="0" w:type="auto"/>
                  <w:shd w:val="solid" w:color="6798C1" w:fill="6798C1"/>
                </w:tcPr>
                <w:p w14:paraId="4B9C2CA2" w14:textId="77777777" w:rsidR="00595848" w:rsidRDefault="003A772F">
                  <w:r>
                    <w:rPr>
                      <w:color w:val="FFFFFF"/>
                    </w:rPr>
                    <w:t>[-10, -4]</w:t>
                  </w:r>
                </w:p>
              </w:tc>
            </w:tr>
            <w:tr w:rsidR="00595848" w14:paraId="4B9C2CA9" w14:textId="77777777">
              <w:trPr>
                <w:tblCellSpacing w:w="1" w:type="dxa"/>
              </w:trPr>
              <w:tc>
                <w:tcPr>
                  <w:tcW w:w="0" w:type="auto"/>
                  <w:shd w:val="solid" w:color="6798C1" w:fill="6798C1"/>
                </w:tcPr>
                <w:p w14:paraId="4B9C2CA4" w14:textId="77777777" w:rsidR="00595848" w:rsidRDefault="003A772F">
                  <w:r>
                    <w:rPr>
                      <w:color w:val="FFFFFF"/>
                    </w:rPr>
                    <w:t>-6**</w:t>
                  </w:r>
                </w:p>
              </w:tc>
              <w:tc>
                <w:tcPr>
                  <w:tcW w:w="0" w:type="auto"/>
                  <w:shd w:val="solid" w:color="A90C38" w:fill="A90C38"/>
                </w:tcPr>
                <w:p w14:paraId="4B9C2CA5" w14:textId="77777777" w:rsidR="00595848" w:rsidRDefault="003A772F">
                  <w:r>
                    <w:rPr>
                      <w:color w:val="FFFFFF"/>
                    </w:rPr>
                    <w:t>0.8</w:t>
                  </w:r>
                </w:p>
              </w:tc>
              <w:tc>
                <w:tcPr>
                  <w:tcW w:w="0" w:type="auto"/>
                  <w:shd w:val="solid" w:color="DFD4D1" w:fill="DFD4D1"/>
                </w:tcPr>
                <w:p w14:paraId="4B9C2CA6" w14:textId="77777777" w:rsidR="00595848" w:rsidRDefault="003A772F">
                  <w:r>
                    <w:rPr>
                      <w:color w:val="000000"/>
                    </w:rPr>
                    <w:t>-3</w:t>
                  </w:r>
                </w:p>
              </w:tc>
              <w:tc>
                <w:tcPr>
                  <w:tcW w:w="0" w:type="auto"/>
                  <w:shd w:val="solid" w:color="6798C1" w:fill="6798C1"/>
                </w:tcPr>
                <w:p w14:paraId="4B9C2CA7" w14:textId="77777777" w:rsidR="00595848" w:rsidRDefault="003A772F">
                  <w:r>
                    <w:rPr>
                      <w:color w:val="FFFFFF"/>
                    </w:rPr>
                    <w:t>-6***</w:t>
                  </w:r>
                </w:p>
              </w:tc>
              <w:tc>
                <w:tcPr>
                  <w:tcW w:w="0" w:type="auto"/>
                  <w:shd w:val="solid" w:color="A90C38" w:fill="A90C38"/>
                </w:tcPr>
                <w:p w14:paraId="4B9C2CA8" w14:textId="77777777" w:rsidR="00595848" w:rsidRDefault="003A772F">
                  <w:r>
                    <w:rPr>
                      <w:color w:val="FFFFFF"/>
                    </w:rPr>
                    <w:t>2**</w:t>
                  </w:r>
                </w:p>
              </w:tc>
            </w:tr>
            <w:tr w:rsidR="00595848" w14:paraId="4B9C2CAF" w14:textId="77777777">
              <w:trPr>
                <w:tblCellSpacing w:w="1" w:type="dxa"/>
              </w:trPr>
              <w:tc>
                <w:tcPr>
                  <w:tcW w:w="0" w:type="auto"/>
                  <w:shd w:val="solid" w:color="6798C1" w:fill="6798C1"/>
                </w:tcPr>
                <w:p w14:paraId="4B9C2CAA" w14:textId="77777777" w:rsidR="00595848" w:rsidRDefault="003A772F">
                  <w:r>
                    <w:rPr>
                      <w:color w:val="FFFFFF"/>
                    </w:rPr>
                    <w:t>[-10, -1]</w:t>
                  </w:r>
                </w:p>
              </w:tc>
              <w:tc>
                <w:tcPr>
                  <w:tcW w:w="0" w:type="auto"/>
                  <w:shd w:val="solid" w:color="A90C38" w:fill="A90C38"/>
                </w:tcPr>
                <w:p w14:paraId="4B9C2CAB" w14:textId="77777777" w:rsidR="00595848" w:rsidRDefault="003A772F">
                  <w:r>
                    <w:rPr>
                      <w:color w:val="FFFFFF"/>
                    </w:rPr>
                    <w:t>[-5, 7]</w:t>
                  </w:r>
                </w:p>
              </w:tc>
              <w:tc>
                <w:tcPr>
                  <w:tcW w:w="0" w:type="auto"/>
                  <w:shd w:val="solid" w:color="DFD4D1" w:fill="DFD4D1"/>
                </w:tcPr>
                <w:p w14:paraId="4B9C2CAC" w14:textId="77777777" w:rsidR="00595848" w:rsidRDefault="003A772F">
                  <w:r>
                    <w:rPr>
                      <w:color w:val="000000"/>
                    </w:rPr>
                    <w:t>[-8, 3]</w:t>
                  </w:r>
                </w:p>
              </w:tc>
              <w:tc>
                <w:tcPr>
                  <w:tcW w:w="0" w:type="auto"/>
                  <w:shd w:val="solid" w:color="6798C1" w:fill="6798C1"/>
                </w:tcPr>
                <w:p w14:paraId="4B9C2CAD" w14:textId="77777777" w:rsidR="00595848" w:rsidRDefault="003A772F">
                  <w:r>
                    <w:rPr>
                      <w:color w:val="FFFFFF"/>
                    </w:rPr>
                    <w:t>[-10, -3]</w:t>
                  </w:r>
                </w:p>
              </w:tc>
              <w:tc>
                <w:tcPr>
                  <w:tcW w:w="0" w:type="auto"/>
                  <w:shd w:val="solid" w:color="A90C38" w:fill="A90C38"/>
                </w:tcPr>
                <w:p w14:paraId="4B9C2CAE" w14:textId="77777777" w:rsidR="00595848" w:rsidRDefault="003A772F">
                  <w:r>
                    <w:rPr>
                      <w:color w:val="FFFFFF"/>
                    </w:rPr>
                    <w:t>[0.4, 4]</w:t>
                  </w:r>
                </w:p>
              </w:tc>
            </w:tr>
            <w:tr w:rsidR="00595848" w14:paraId="4B9C2CB5" w14:textId="77777777">
              <w:trPr>
                <w:tblCellSpacing w:w="1" w:type="dxa"/>
              </w:trPr>
              <w:tc>
                <w:tcPr>
                  <w:tcW w:w="0" w:type="auto"/>
                </w:tcPr>
                <w:p w14:paraId="4B9C2CB0" w14:textId="77777777" w:rsidR="00595848" w:rsidRDefault="00595848"/>
              </w:tc>
              <w:tc>
                <w:tcPr>
                  <w:tcW w:w="0" w:type="auto"/>
                </w:tcPr>
                <w:p w14:paraId="4B9C2CB1" w14:textId="77777777" w:rsidR="00595848" w:rsidRDefault="00595848"/>
              </w:tc>
              <w:tc>
                <w:tcPr>
                  <w:tcW w:w="0" w:type="auto"/>
                </w:tcPr>
                <w:p w14:paraId="4B9C2CB2" w14:textId="77777777" w:rsidR="00595848" w:rsidRDefault="00595848"/>
              </w:tc>
              <w:tc>
                <w:tcPr>
                  <w:tcW w:w="0" w:type="auto"/>
                </w:tcPr>
                <w:p w14:paraId="4B9C2CB3" w14:textId="77777777" w:rsidR="00595848" w:rsidRDefault="00595848"/>
              </w:tc>
              <w:tc>
                <w:tcPr>
                  <w:tcW w:w="0" w:type="auto"/>
                </w:tcPr>
                <w:p w14:paraId="4B9C2CB4" w14:textId="77777777" w:rsidR="00595848" w:rsidRDefault="00595848"/>
              </w:tc>
            </w:tr>
            <w:tr w:rsidR="00595848" w14:paraId="4B9C2CBB" w14:textId="77777777">
              <w:trPr>
                <w:tblCellSpacing w:w="1" w:type="dxa"/>
              </w:trPr>
              <w:tc>
                <w:tcPr>
                  <w:tcW w:w="0" w:type="auto"/>
                </w:tcPr>
                <w:p w14:paraId="4B9C2CB6" w14:textId="77777777" w:rsidR="00595848" w:rsidRDefault="00595848"/>
              </w:tc>
              <w:tc>
                <w:tcPr>
                  <w:tcW w:w="0" w:type="auto"/>
                </w:tcPr>
                <w:p w14:paraId="4B9C2CB7" w14:textId="77777777" w:rsidR="00595848" w:rsidRDefault="00595848"/>
              </w:tc>
              <w:tc>
                <w:tcPr>
                  <w:tcW w:w="0" w:type="auto"/>
                </w:tcPr>
                <w:p w14:paraId="4B9C2CB8" w14:textId="77777777" w:rsidR="00595848" w:rsidRDefault="00595848"/>
              </w:tc>
              <w:tc>
                <w:tcPr>
                  <w:tcW w:w="0" w:type="auto"/>
                </w:tcPr>
                <w:p w14:paraId="4B9C2CB9" w14:textId="77777777" w:rsidR="00595848" w:rsidRDefault="00595848"/>
              </w:tc>
              <w:tc>
                <w:tcPr>
                  <w:tcW w:w="0" w:type="auto"/>
                </w:tcPr>
                <w:p w14:paraId="4B9C2CBA" w14:textId="77777777" w:rsidR="00595848" w:rsidRDefault="00595848"/>
              </w:tc>
            </w:tr>
            <w:tr w:rsidR="00595848" w14:paraId="4B9C2CC1" w14:textId="77777777">
              <w:trPr>
                <w:tblCellSpacing w:w="1" w:type="dxa"/>
              </w:trPr>
              <w:tc>
                <w:tcPr>
                  <w:tcW w:w="0" w:type="auto"/>
                </w:tcPr>
                <w:p w14:paraId="4B9C2CBC" w14:textId="77777777" w:rsidR="00595848" w:rsidRDefault="00595848"/>
              </w:tc>
              <w:tc>
                <w:tcPr>
                  <w:tcW w:w="0" w:type="auto"/>
                </w:tcPr>
                <w:p w14:paraId="4B9C2CBD" w14:textId="77777777" w:rsidR="00595848" w:rsidRDefault="00595848"/>
              </w:tc>
              <w:tc>
                <w:tcPr>
                  <w:tcW w:w="0" w:type="auto"/>
                </w:tcPr>
                <w:p w14:paraId="4B9C2CBE" w14:textId="77777777" w:rsidR="00595848" w:rsidRDefault="00595848"/>
              </w:tc>
              <w:tc>
                <w:tcPr>
                  <w:tcW w:w="0" w:type="auto"/>
                </w:tcPr>
                <w:p w14:paraId="4B9C2CBF" w14:textId="77777777" w:rsidR="00595848" w:rsidRDefault="00595848"/>
              </w:tc>
              <w:tc>
                <w:tcPr>
                  <w:tcW w:w="0" w:type="auto"/>
                  <w:shd w:val="solid" w:color="A90C38" w:fill="A90C38"/>
                </w:tcPr>
                <w:p w14:paraId="4B9C2CC0" w14:textId="77777777" w:rsidR="00595848" w:rsidRDefault="003A772F">
                  <w:r>
                    <w:rPr>
                      <w:color w:val="FFFFFF"/>
                    </w:rPr>
                    <w:t>1</w:t>
                  </w:r>
                </w:p>
              </w:tc>
            </w:tr>
            <w:tr w:rsidR="00595848" w14:paraId="4B9C2CC7" w14:textId="77777777">
              <w:trPr>
                <w:tblCellSpacing w:w="1" w:type="dxa"/>
              </w:trPr>
              <w:tc>
                <w:tcPr>
                  <w:tcW w:w="0" w:type="auto"/>
                </w:tcPr>
                <w:p w14:paraId="4B9C2CC2" w14:textId="77777777" w:rsidR="00595848" w:rsidRDefault="00595848"/>
              </w:tc>
              <w:tc>
                <w:tcPr>
                  <w:tcW w:w="0" w:type="auto"/>
                </w:tcPr>
                <w:p w14:paraId="4B9C2CC3" w14:textId="77777777" w:rsidR="00595848" w:rsidRDefault="00595848"/>
              </w:tc>
              <w:tc>
                <w:tcPr>
                  <w:tcW w:w="0" w:type="auto"/>
                </w:tcPr>
                <w:p w14:paraId="4B9C2CC4" w14:textId="77777777" w:rsidR="00595848" w:rsidRDefault="00595848"/>
              </w:tc>
              <w:tc>
                <w:tcPr>
                  <w:tcW w:w="0" w:type="auto"/>
                </w:tcPr>
                <w:p w14:paraId="4B9C2CC5" w14:textId="77777777" w:rsidR="00595848" w:rsidRDefault="00595848"/>
              </w:tc>
              <w:tc>
                <w:tcPr>
                  <w:tcW w:w="0" w:type="auto"/>
                  <w:shd w:val="solid" w:color="A90C38" w:fill="A90C38"/>
                </w:tcPr>
                <w:p w14:paraId="4B9C2CC6" w14:textId="77777777" w:rsidR="00595848" w:rsidRDefault="003A772F">
                  <w:r>
                    <w:rPr>
                      <w:color w:val="FFFFFF"/>
                    </w:rPr>
                    <w:t>[-5, 7]</w:t>
                  </w:r>
                </w:p>
              </w:tc>
            </w:tr>
            <w:tr w:rsidR="00595848" w14:paraId="4B9C2CCD" w14:textId="77777777">
              <w:trPr>
                <w:tblCellSpacing w:w="1" w:type="dxa"/>
              </w:trPr>
              <w:tc>
                <w:tcPr>
                  <w:tcW w:w="0" w:type="auto"/>
                </w:tcPr>
                <w:p w14:paraId="4B9C2CC8" w14:textId="77777777" w:rsidR="00595848" w:rsidRDefault="00595848"/>
              </w:tc>
              <w:tc>
                <w:tcPr>
                  <w:tcW w:w="0" w:type="auto"/>
                </w:tcPr>
                <w:p w14:paraId="4B9C2CC9" w14:textId="77777777" w:rsidR="00595848" w:rsidRDefault="00595848"/>
              </w:tc>
              <w:tc>
                <w:tcPr>
                  <w:tcW w:w="0" w:type="auto"/>
                </w:tcPr>
                <w:p w14:paraId="4B9C2CCA" w14:textId="77777777" w:rsidR="00595848" w:rsidRDefault="00595848"/>
              </w:tc>
              <w:tc>
                <w:tcPr>
                  <w:tcW w:w="0" w:type="auto"/>
                </w:tcPr>
                <w:p w14:paraId="4B9C2CCB" w14:textId="77777777" w:rsidR="00595848" w:rsidRDefault="00595848"/>
              </w:tc>
              <w:tc>
                <w:tcPr>
                  <w:tcW w:w="0" w:type="auto"/>
                  <w:shd w:val="solid" w:color="6798C1" w:fill="6798C1"/>
                </w:tcPr>
                <w:p w14:paraId="4B9C2CCC" w14:textId="77777777" w:rsidR="00595848" w:rsidRDefault="003A772F">
                  <w:r>
                    <w:rPr>
                      <w:color w:val="FFFFFF"/>
                    </w:rPr>
                    <w:t>-5</w:t>
                  </w:r>
                </w:p>
              </w:tc>
            </w:tr>
            <w:tr w:rsidR="00595848" w14:paraId="4B9C2CD3" w14:textId="77777777">
              <w:trPr>
                <w:tblCellSpacing w:w="1" w:type="dxa"/>
              </w:trPr>
              <w:tc>
                <w:tcPr>
                  <w:tcW w:w="0" w:type="auto"/>
                </w:tcPr>
                <w:p w14:paraId="4B9C2CCE" w14:textId="77777777" w:rsidR="00595848" w:rsidRDefault="00595848"/>
              </w:tc>
              <w:tc>
                <w:tcPr>
                  <w:tcW w:w="0" w:type="auto"/>
                </w:tcPr>
                <w:p w14:paraId="4B9C2CCF" w14:textId="77777777" w:rsidR="00595848" w:rsidRDefault="00595848"/>
              </w:tc>
              <w:tc>
                <w:tcPr>
                  <w:tcW w:w="0" w:type="auto"/>
                </w:tcPr>
                <w:p w14:paraId="4B9C2CD0" w14:textId="77777777" w:rsidR="00595848" w:rsidRDefault="00595848"/>
              </w:tc>
              <w:tc>
                <w:tcPr>
                  <w:tcW w:w="0" w:type="auto"/>
                </w:tcPr>
                <w:p w14:paraId="4B9C2CD1" w14:textId="77777777" w:rsidR="00595848" w:rsidRDefault="00595848"/>
              </w:tc>
              <w:tc>
                <w:tcPr>
                  <w:tcW w:w="0" w:type="auto"/>
                  <w:shd w:val="solid" w:color="6798C1" w:fill="6798C1"/>
                </w:tcPr>
                <w:p w14:paraId="4B9C2CD2" w14:textId="77777777" w:rsidR="00595848" w:rsidRDefault="003A772F">
                  <w:r>
                    <w:rPr>
                      <w:color w:val="FFFFFF"/>
                    </w:rPr>
                    <w:t>[-15, 4]</w:t>
                  </w:r>
                </w:p>
              </w:tc>
            </w:tr>
            <w:tr w:rsidR="00595848" w14:paraId="4B9C2CD9" w14:textId="77777777">
              <w:trPr>
                <w:tblCellSpacing w:w="1" w:type="dxa"/>
              </w:trPr>
              <w:tc>
                <w:tcPr>
                  <w:tcW w:w="0" w:type="auto"/>
                </w:tcPr>
                <w:p w14:paraId="4B9C2CD4" w14:textId="77777777" w:rsidR="00595848" w:rsidRDefault="00595848"/>
              </w:tc>
              <w:tc>
                <w:tcPr>
                  <w:tcW w:w="0" w:type="auto"/>
                </w:tcPr>
                <w:p w14:paraId="4B9C2CD5" w14:textId="77777777" w:rsidR="00595848" w:rsidRDefault="00595848"/>
              </w:tc>
              <w:tc>
                <w:tcPr>
                  <w:tcW w:w="0" w:type="auto"/>
                </w:tcPr>
                <w:p w14:paraId="4B9C2CD6" w14:textId="77777777" w:rsidR="00595848" w:rsidRDefault="00595848"/>
              </w:tc>
              <w:tc>
                <w:tcPr>
                  <w:tcW w:w="0" w:type="auto"/>
                </w:tcPr>
                <w:p w14:paraId="4B9C2CD7" w14:textId="77777777" w:rsidR="00595848" w:rsidRDefault="00595848"/>
              </w:tc>
              <w:tc>
                <w:tcPr>
                  <w:tcW w:w="0" w:type="auto"/>
                  <w:shd w:val="solid" w:color="F05D50" w:fill="F05D50"/>
                </w:tcPr>
                <w:p w14:paraId="4B9C2CD8" w14:textId="77777777" w:rsidR="00595848" w:rsidRDefault="003A772F">
                  <w:r>
                    <w:rPr>
                      <w:color w:val="FFFFFF"/>
                    </w:rPr>
                    <w:t>-0.8</w:t>
                  </w:r>
                </w:p>
              </w:tc>
            </w:tr>
            <w:tr w:rsidR="00595848" w14:paraId="4B9C2CDF" w14:textId="77777777">
              <w:trPr>
                <w:tblCellSpacing w:w="1" w:type="dxa"/>
              </w:trPr>
              <w:tc>
                <w:tcPr>
                  <w:tcW w:w="0" w:type="auto"/>
                </w:tcPr>
                <w:p w14:paraId="4B9C2CDA" w14:textId="77777777" w:rsidR="00595848" w:rsidRDefault="00595848"/>
              </w:tc>
              <w:tc>
                <w:tcPr>
                  <w:tcW w:w="0" w:type="auto"/>
                </w:tcPr>
                <w:p w14:paraId="4B9C2CDB" w14:textId="77777777" w:rsidR="00595848" w:rsidRDefault="00595848"/>
              </w:tc>
              <w:tc>
                <w:tcPr>
                  <w:tcW w:w="0" w:type="auto"/>
                </w:tcPr>
                <w:p w14:paraId="4B9C2CDC" w14:textId="77777777" w:rsidR="00595848" w:rsidRDefault="00595848"/>
              </w:tc>
              <w:tc>
                <w:tcPr>
                  <w:tcW w:w="0" w:type="auto"/>
                </w:tcPr>
                <w:p w14:paraId="4B9C2CDD" w14:textId="77777777" w:rsidR="00595848" w:rsidRDefault="00595848"/>
              </w:tc>
              <w:tc>
                <w:tcPr>
                  <w:tcW w:w="0" w:type="auto"/>
                  <w:shd w:val="solid" w:color="F05D50" w:fill="F05D50"/>
                </w:tcPr>
                <w:p w14:paraId="4B9C2CDE" w14:textId="77777777" w:rsidR="00595848" w:rsidRDefault="003A772F">
                  <w:r>
                    <w:rPr>
                      <w:color w:val="FFFFFF"/>
                    </w:rPr>
                    <w:t>[-7, 5]</w:t>
                  </w:r>
                </w:p>
              </w:tc>
            </w:tr>
            <w:tr w:rsidR="00595848" w14:paraId="4B9C2CE5" w14:textId="77777777">
              <w:trPr>
                <w:tblCellSpacing w:w="1" w:type="dxa"/>
              </w:trPr>
              <w:tc>
                <w:tcPr>
                  <w:tcW w:w="0" w:type="auto"/>
                  <w:shd w:val="solid" w:color="2E5A87" w:fill="2E5A87"/>
                </w:tcPr>
                <w:p w14:paraId="4B9C2CE0" w14:textId="77777777" w:rsidR="00595848" w:rsidRDefault="003A772F">
                  <w:r>
                    <w:rPr>
                      <w:color w:val="FFFFFF"/>
                    </w:rPr>
                    <w:t>-22***</w:t>
                  </w:r>
                </w:p>
              </w:tc>
              <w:tc>
                <w:tcPr>
                  <w:tcW w:w="0" w:type="auto"/>
                  <w:shd w:val="solid" w:color="6798C1" w:fill="6798C1"/>
                </w:tcPr>
                <w:p w14:paraId="4B9C2CE1" w14:textId="77777777" w:rsidR="00595848" w:rsidRDefault="003A772F">
                  <w:r>
                    <w:rPr>
                      <w:color w:val="FFFFFF"/>
                    </w:rPr>
                    <w:t>-4</w:t>
                  </w:r>
                </w:p>
              </w:tc>
              <w:tc>
                <w:tcPr>
                  <w:tcW w:w="0" w:type="auto"/>
                  <w:shd w:val="solid" w:color="6798C1" w:fill="6798C1"/>
                </w:tcPr>
                <w:p w14:paraId="4B9C2CE2" w14:textId="77777777" w:rsidR="00595848" w:rsidRDefault="003A772F">
                  <w:r>
                    <w:rPr>
                      <w:color w:val="FFFFFF"/>
                    </w:rPr>
                    <w:t>-9</w:t>
                  </w:r>
                </w:p>
              </w:tc>
              <w:tc>
                <w:tcPr>
                  <w:tcW w:w="0" w:type="auto"/>
                  <w:shd w:val="solid" w:color="6798C1" w:fill="6798C1"/>
                </w:tcPr>
                <w:p w14:paraId="4B9C2CE3" w14:textId="77777777" w:rsidR="00595848" w:rsidRDefault="003A772F">
                  <w:r>
                    <w:rPr>
                      <w:color w:val="FFFFFF"/>
                    </w:rPr>
                    <w:t>-5*</w:t>
                  </w:r>
                </w:p>
              </w:tc>
              <w:tc>
                <w:tcPr>
                  <w:tcW w:w="0" w:type="auto"/>
                  <w:shd w:val="solid" w:color="DFD4D1" w:fill="DFD4D1"/>
                </w:tcPr>
                <w:p w14:paraId="4B9C2CE4" w14:textId="77777777" w:rsidR="00595848" w:rsidRDefault="003A772F">
                  <w:r>
                    <w:rPr>
                      <w:color w:val="000000"/>
                    </w:rPr>
                    <w:t>-3***</w:t>
                  </w:r>
                </w:p>
              </w:tc>
            </w:tr>
            <w:tr w:rsidR="00595848" w14:paraId="4B9C2CEB" w14:textId="77777777">
              <w:trPr>
                <w:tblCellSpacing w:w="1" w:type="dxa"/>
              </w:trPr>
              <w:tc>
                <w:tcPr>
                  <w:tcW w:w="0" w:type="auto"/>
                  <w:shd w:val="solid" w:color="2E5A87" w:fill="2E5A87"/>
                </w:tcPr>
                <w:p w14:paraId="4B9C2CE6" w14:textId="77777777" w:rsidR="00595848" w:rsidRDefault="003A772F">
                  <w:r>
                    <w:rPr>
                      <w:color w:val="FFFFFF"/>
                    </w:rPr>
                    <w:t>[-32, -12]</w:t>
                  </w:r>
                </w:p>
              </w:tc>
              <w:tc>
                <w:tcPr>
                  <w:tcW w:w="0" w:type="auto"/>
                  <w:shd w:val="solid" w:color="6798C1" w:fill="6798C1"/>
                </w:tcPr>
                <w:p w14:paraId="4B9C2CE7" w14:textId="77777777" w:rsidR="00595848" w:rsidRDefault="003A772F">
                  <w:r>
                    <w:rPr>
                      <w:color w:val="FFFFFF"/>
                    </w:rPr>
                    <w:t>[-18, 9]</w:t>
                  </w:r>
                </w:p>
              </w:tc>
              <w:tc>
                <w:tcPr>
                  <w:tcW w:w="0" w:type="auto"/>
                  <w:shd w:val="solid" w:color="6798C1" w:fill="6798C1"/>
                </w:tcPr>
                <w:p w14:paraId="4B9C2CE8" w14:textId="77777777" w:rsidR="00595848" w:rsidRDefault="003A772F">
                  <w:r>
                    <w:rPr>
                      <w:color w:val="FFFFFF"/>
                    </w:rPr>
                    <w:t>[-20, 2]</w:t>
                  </w:r>
                </w:p>
              </w:tc>
              <w:tc>
                <w:tcPr>
                  <w:tcW w:w="0" w:type="auto"/>
                  <w:shd w:val="solid" w:color="6798C1" w:fill="6798C1"/>
                </w:tcPr>
                <w:p w14:paraId="4B9C2CE9" w14:textId="77777777" w:rsidR="00595848" w:rsidRDefault="003A772F">
                  <w:r>
                    <w:rPr>
                      <w:color w:val="FFFFFF"/>
                    </w:rPr>
                    <w:t>[-12, 1.0]</w:t>
                  </w:r>
                </w:p>
              </w:tc>
              <w:tc>
                <w:tcPr>
                  <w:tcW w:w="0" w:type="auto"/>
                  <w:shd w:val="solid" w:color="DFD4D1" w:fill="DFD4D1"/>
                </w:tcPr>
                <w:p w14:paraId="4B9C2CEA" w14:textId="77777777" w:rsidR="00595848" w:rsidRDefault="003A772F">
                  <w:r>
                    <w:rPr>
                      <w:color w:val="000000"/>
                    </w:rPr>
                    <w:t>[-5, -2]</w:t>
                  </w:r>
                </w:p>
              </w:tc>
            </w:tr>
            <w:tr w:rsidR="00595848" w14:paraId="4B9C2CF1" w14:textId="77777777">
              <w:trPr>
                <w:tblCellSpacing w:w="1" w:type="dxa"/>
              </w:trPr>
              <w:tc>
                <w:tcPr>
                  <w:tcW w:w="0" w:type="auto"/>
                </w:tcPr>
                <w:p w14:paraId="4B9C2CEC" w14:textId="77777777" w:rsidR="00595848" w:rsidRDefault="00595848"/>
              </w:tc>
              <w:tc>
                <w:tcPr>
                  <w:tcW w:w="0" w:type="auto"/>
                </w:tcPr>
                <w:p w14:paraId="4B9C2CED" w14:textId="77777777" w:rsidR="00595848" w:rsidRDefault="00595848"/>
              </w:tc>
              <w:tc>
                <w:tcPr>
                  <w:tcW w:w="0" w:type="auto"/>
                </w:tcPr>
                <w:p w14:paraId="4B9C2CEE" w14:textId="77777777" w:rsidR="00595848" w:rsidRDefault="00595848"/>
              </w:tc>
              <w:tc>
                <w:tcPr>
                  <w:tcW w:w="0" w:type="auto"/>
                </w:tcPr>
                <w:p w14:paraId="4B9C2CEF" w14:textId="77777777" w:rsidR="00595848" w:rsidRDefault="00595848"/>
              </w:tc>
              <w:tc>
                <w:tcPr>
                  <w:tcW w:w="0" w:type="auto"/>
                  <w:shd w:val="solid" w:color="A90C38" w:fill="A90C38"/>
                </w:tcPr>
                <w:p w14:paraId="4B9C2CF0" w14:textId="77777777" w:rsidR="00595848" w:rsidRDefault="003A772F">
                  <w:r>
                    <w:rPr>
                      <w:color w:val="FFFFFF"/>
                    </w:rPr>
                    <w:t>2</w:t>
                  </w:r>
                </w:p>
              </w:tc>
            </w:tr>
            <w:tr w:rsidR="00595848" w14:paraId="4B9C2CF7" w14:textId="77777777">
              <w:trPr>
                <w:tblCellSpacing w:w="1" w:type="dxa"/>
              </w:trPr>
              <w:tc>
                <w:tcPr>
                  <w:tcW w:w="0" w:type="auto"/>
                </w:tcPr>
                <w:p w14:paraId="4B9C2CF2" w14:textId="77777777" w:rsidR="00595848" w:rsidRDefault="00595848"/>
              </w:tc>
              <w:tc>
                <w:tcPr>
                  <w:tcW w:w="0" w:type="auto"/>
                </w:tcPr>
                <w:p w14:paraId="4B9C2CF3" w14:textId="77777777" w:rsidR="00595848" w:rsidRDefault="00595848"/>
              </w:tc>
              <w:tc>
                <w:tcPr>
                  <w:tcW w:w="0" w:type="auto"/>
                </w:tcPr>
                <w:p w14:paraId="4B9C2CF4" w14:textId="77777777" w:rsidR="00595848" w:rsidRDefault="00595848"/>
              </w:tc>
              <w:tc>
                <w:tcPr>
                  <w:tcW w:w="0" w:type="auto"/>
                </w:tcPr>
                <w:p w14:paraId="4B9C2CF5" w14:textId="77777777" w:rsidR="00595848" w:rsidRDefault="00595848"/>
              </w:tc>
              <w:tc>
                <w:tcPr>
                  <w:tcW w:w="0" w:type="auto"/>
                  <w:shd w:val="solid" w:color="A90C38" w:fill="A90C38"/>
                </w:tcPr>
                <w:p w14:paraId="4B9C2CF6" w14:textId="77777777" w:rsidR="00595848" w:rsidRDefault="003A772F">
                  <w:r>
                    <w:rPr>
                      <w:color w:val="FFFFFF"/>
                    </w:rPr>
                    <w:t>[-3, 8]</w:t>
                  </w:r>
                </w:p>
              </w:tc>
            </w:tr>
            <w:tr w:rsidR="00595848" w14:paraId="4B9C2CFD" w14:textId="77777777">
              <w:trPr>
                <w:tblCellSpacing w:w="1" w:type="dxa"/>
              </w:trPr>
              <w:tc>
                <w:tcPr>
                  <w:tcW w:w="0" w:type="auto"/>
                </w:tcPr>
                <w:p w14:paraId="4B9C2CF8" w14:textId="77777777" w:rsidR="00595848" w:rsidRDefault="00595848"/>
              </w:tc>
              <w:tc>
                <w:tcPr>
                  <w:tcW w:w="0" w:type="auto"/>
                </w:tcPr>
                <w:p w14:paraId="4B9C2CF9" w14:textId="77777777" w:rsidR="00595848" w:rsidRDefault="00595848"/>
              </w:tc>
              <w:tc>
                <w:tcPr>
                  <w:tcW w:w="0" w:type="auto"/>
                </w:tcPr>
                <w:p w14:paraId="4B9C2CFA" w14:textId="77777777" w:rsidR="00595848" w:rsidRDefault="00595848"/>
              </w:tc>
              <w:tc>
                <w:tcPr>
                  <w:tcW w:w="0" w:type="auto"/>
                </w:tcPr>
                <w:p w14:paraId="4B9C2CFB" w14:textId="77777777" w:rsidR="00595848" w:rsidRDefault="00595848"/>
              </w:tc>
              <w:tc>
                <w:tcPr>
                  <w:tcW w:w="0" w:type="auto"/>
                  <w:shd w:val="solid" w:color="6798C1" w:fill="6798C1"/>
                </w:tcPr>
                <w:p w14:paraId="4B9C2CFC" w14:textId="77777777" w:rsidR="00595848" w:rsidRDefault="003A772F">
                  <w:r>
                    <w:rPr>
                      <w:color w:val="FFFFFF"/>
                    </w:rPr>
                    <w:t>-9**</w:t>
                  </w:r>
                </w:p>
              </w:tc>
            </w:tr>
            <w:tr w:rsidR="00595848" w14:paraId="4B9C2D03" w14:textId="77777777">
              <w:trPr>
                <w:tblCellSpacing w:w="1" w:type="dxa"/>
              </w:trPr>
              <w:tc>
                <w:tcPr>
                  <w:tcW w:w="0" w:type="auto"/>
                </w:tcPr>
                <w:p w14:paraId="4B9C2CFE" w14:textId="77777777" w:rsidR="00595848" w:rsidRDefault="00595848"/>
              </w:tc>
              <w:tc>
                <w:tcPr>
                  <w:tcW w:w="0" w:type="auto"/>
                </w:tcPr>
                <w:p w14:paraId="4B9C2CFF" w14:textId="77777777" w:rsidR="00595848" w:rsidRDefault="00595848"/>
              </w:tc>
              <w:tc>
                <w:tcPr>
                  <w:tcW w:w="0" w:type="auto"/>
                </w:tcPr>
                <w:p w14:paraId="4B9C2D00" w14:textId="77777777" w:rsidR="00595848" w:rsidRDefault="00595848"/>
              </w:tc>
              <w:tc>
                <w:tcPr>
                  <w:tcW w:w="0" w:type="auto"/>
                </w:tcPr>
                <w:p w14:paraId="4B9C2D01" w14:textId="77777777" w:rsidR="00595848" w:rsidRDefault="00595848"/>
              </w:tc>
              <w:tc>
                <w:tcPr>
                  <w:tcW w:w="0" w:type="auto"/>
                  <w:shd w:val="solid" w:color="6798C1" w:fill="6798C1"/>
                </w:tcPr>
                <w:p w14:paraId="4B9C2D02" w14:textId="77777777" w:rsidR="00595848" w:rsidRDefault="003A772F">
                  <w:r>
                    <w:rPr>
                      <w:color w:val="FFFFFF"/>
                    </w:rPr>
                    <w:t>[-16, -1]</w:t>
                  </w:r>
                </w:p>
              </w:tc>
            </w:tr>
            <w:tr w:rsidR="00595848" w14:paraId="4B9C2D09" w14:textId="77777777">
              <w:trPr>
                <w:tblCellSpacing w:w="1" w:type="dxa"/>
              </w:trPr>
              <w:tc>
                <w:tcPr>
                  <w:tcW w:w="0" w:type="auto"/>
                  <w:shd w:val="solid" w:color="6798C1" w:fill="6798C1"/>
                </w:tcPr>
                <w:p w14:paraId="4B9C2D04" w14:textId="77777777" w:rsidR="00595848" w:rsidRDefault="003A772F">
                  <w:r>
                    <w:rPr>
                      <w:color w:val="FFFFFF"/>
                    </w:rPr>
                    <w:t>-5**</w:t>
                  </w:r>
                </w:p>
              </w:tc>
              <w:tc>
                <w:tcPr>
                  <w:tcW w:w="0" w:type="auto"/>
                  <w:shd w:val="solid" w:color="F05D50" w:fill="F05D50"/>
                </w:tcPr>
                <w:p w14:paraId="4B9C2D05" w14:textId="77777777" w:rsidR="00595848" w:rsidRDefault="003A772F">
                  <w:r>
                    <w:rPr>
                      <w:color w:val="FFFFFF"/>
                    </w:rPr>
                    <w:t>-1</w:t>
                  </w:r>
                </w:p>
              </w:tc>
              <w:tc>
                <w:tcPr>
                  <w:tcW w:w="0" w:type="auto"/>
                  <w:shd w:val="solid" w:color="A90C38" w:fill="A90C38"/>
                </w:tcPr>
                <w:p w14:paraId="4B9C2D06" w14:textId="77777777" w:rsidR="00595848" w:rsidRDefault="003A772F">
                  <w:r>
                    <w:rPr>
                      <w:color w:val="FFFFFF"/>
                    </w:rPr>
                    <w:t>0.3</w:t>
                  </w:r>
                </w:p>
              </w:tc>
              <w:tc>
                <w:tcPr>
                  <w:tcW w:w="0" w:type="auto"/>
                  <w:shd w:val="solid" w:color="F05D50" w:fill="F05D50"/>
                </w:tcPr>
                <w:p w14:paraId="4B9C2D07" w14:textId="77777777" w:rsidR="00595848" w:rsidRDefault="003A772F">
                  <w:r>
                    <w:rPr>
                      <w:color w:val="FFFFFF"/>
                    </w:rPr>
                    <w:t>0.1</w:t>
                  </w:r>
                </w:p>
              </w:tc>
              <w:tc>
                <w:tcPr>
                  <w:tcW w:w="0" w:type="auto"/>
                  <w:shd w:val="solid" w:color="6798C1" w:fill="6798C1"/>
                </w:tcPr>
                <w:p w14:paraId="4B9C2D08" w14:textId="77777777" w:rsidR="00595848" w:rsidRDefault="003A772F">
                  <w:r>
                    <w:rPr>
                      <w:color w:val="FFFFFF"/>
                    </w:rPr>
                    <w:t>-4</w:t>
                  </w:r>
                </w:p>
              </w:tc>
            </w:tr>
            <w:tr w:rsidR="00595848" w14:paraId="4B9C2D0F" w14:textId="77777777">
              <w:trPr>
                <w:tblCellSpacing w:w="1" w:type="dxa"/>
              </w:trPr>
              <w:tc>
                <w:tcPr>
                  <w:tcW w:w="0" w:type="auto"/>
                  <w:shd w:val="solid" w:color="6798C1" w:fill="6798C1"/>
                </w:tcPr>
                <w:p w14:paraId="4B9C2D0A" w14:textId="77777777" w:rsidR="00595848" w:rsidRDefault="003A772F">
                  <w:r>
                    <w:rPr>
                      <w:color w:val="FFFFFF"/>
                    </w:rPr>
                    <w:t>[-10, -1.0]</w:t>
                  </w:r>
                </w:p>
              </w:tc>
              <w:tc>
                <w:tcPr>
                  <w:tcW w:w="0" w:type="auto"/>
                  <w:shd w:val="solid" w:color="F05D50" w:fill="F05D50"/>
                </w:tcPr>
                <w:p w14:paraId="4B9C2D0B" w14:textId="77777777" w:rsidR="00595848" w:rsidRDefault="003A772F">
                  <w:r>
                    <w:rPr>
                      <w:color w:val="FFFFFF"/>
                    </w:rPr>
                    <w:t>[-7, 5]</w:t>
                  </w:r>
                </w:p>
              </w:tc>
              <w:tc>
                <w:tcPr>
                  <w:tcW w:w="0" w:type="auto"/>
                  <w:shd w:val="solid" w:color="A90C38" w:fill="A90C38"/>
                </w:tcPr>
                <w:p w14:paraId="4B9C2D0C" w14:textId="77777777" w:rsidR="00595848" w:rsidRDefault="003A772F">
                  <w:r>
                    <w:rPr>
                      <w:color w:val="FFFFFF"/>
                    </w:rPr>
                    <w:t>[-6, 7]</w:t>
                  </w:r>
                </w:p>
              </w:tc>
              <w:tc>
                <w:tcPr>
                  <w:tcW w:w="0" w:type="auto"/>
                  <w:shd w:val="solid" w:color="F05D50" w:fill="F05D50"/>
                </w:tcPr>
                <w:p w14:paraId="4B9C2D0D" w14:textId="77777777" w:rsidR="00595848" w:rsidRDefault="003A772F">
                  <w:r>
                    <w:rPr>
                      <w:color w:val="FFFFFF"/>
                    </w:rPr>
                    <w:t>[-7, 7]</w:t>
                  </w:r>
                </w:p>
              </w:tc>
              <w:tc>
                <w:tcPr>
                  <w:tcW w:w="0" w:type="auto"/>
                  <w:shd w:val="solid" w:color="6798C1" w:fill="6798C1"/>
                </w:tcPr>
                <w:p w14:paraId="4B9C2D0E" w14:textId="77777777" w:rsidR="00595848" w:rsidRDefault="003A772F">
                  <w:r>
                    <w:rPr>
                      <w:color w:val="FFFFFF"/>
                    </w:rPr>
                    <w:t>[-10, 1]</w:t>
                  </w:r>
                </w:p>
              </w:tc>
            </w:tr>
            <w:tr w:rsidR="00595848" w14:paraId="4B9C2D15" w14:textId="77777777">
              <w:trPr>
                <w:tblCellSpacing w:w="1" w:type="dxa"/>
              </w:trPr>
              <w:tc>
                <w:tcPr>
                  <w:tcW w:w="0" w:type="auto"/>
                </w:tcPr>
                <w:p w14:paraId="4B9C2D10" w14:textId="77777777" w:rsidR="00595848" w:rsidRDefault="00595848"/>
              </w:tc>
              <w:tc>
                <w:tcPr>
                  <w:tcW w:w="0" w:type="auto"/>
                </w:tcPr>
                <w:p w14:paraId="4B9C2D11" w14:textId="77777777" w:rsidR="00595848" w:rsidRDefault="00595848"/>
              </w:tc>
              <w:tc>
                <w:tcPr>
                  <w:tcW w:w="0" w:type="auto"/>
                </w:tcPr>
                <w:p w14:paraId="4B9C2D12" w14:textId="77777777" w:rsidR="00595848" w:rsidRDefault="00595848"/>
              </w:tc>
              <w:tc>
                <w:tcPr>
                  <w:tcW w:w="0" w:type="auto"/>
                </w:tcPr>
                <w:p w14:paraId="4B9C2D13" w14:textId="77777777" w:rsidR="00595848" w:rsidRDefault="00595848"/>
              </w:tc>
              <w:tc>
                <w:tcPr>
                  <w:tcW w:w="0" w:type="auto"/>
                  <w:shd w:val="solid" w:color="DFD4D1" w:fill="DFD4D1"/>
                </w:tcPr>
                <w:p w14:paraId="4B9C2D14" w14:textId="77777777" w:rsidR="00595848" w:rsidRDefault="003A772F">
                  <w:r>
                    <w:rPr>
                      <w:color w:val="000000"/>
                    </w:rPr>
                    <w:t>-2</w:t>
                  </w:r>
                </w:p>
              </w:tc>
            </w:tr>
            <w:tr w:rsidR="00595848" w14:paraId="4B9C2D1B" w14:textId="77777777">
              <w:trPr>
                <w:tblCellSpacing w:w="1" w:type="dxa"/>
              </w:trPr>
              <w:tc>
                <w:tcPr>
                  <w:tcW w:w="0" w:type="auto"/>
                </w:tcPr>
                <w:p w14:paraId="4B9C2D16" w14:textId="77777777" w:rsidR="00595848" w:rsidRDefault="00595848"/>
              </w:tc>
              <w:tc>
                <w:tcPr>
                  <w:tcW w:w="0" w:type="auto"/>
                </w:tcPr>
                <w:p w14:paraId="4B9C2D17" w14:textId="77777777" w:rsidR="00595848" w:rsidRDefault="00595848"/>
              </w:tc>
              <w:tc>
                <w:tcPr>
                  <w:tcW w:w="0" w:type="auto"/>
                </w:tcPr>
                <w:p w14:paraId="4B9C2D18" w14:textId="77777777" w:rsidR="00595848" w:rsidRDefault="00595848"/>
              </w:tc>
              <w:tc>
                <w:tcPr>
                  <w:tcW w:w="0" w:type="auto"/>
                </w:tcPr>
                <w:p w14:paraId="4B9C2D19" w14:textId="77777777" w:rsidR="00595848" w:rsidRDefault="00595848"/>
              </w:tc>
              <w:tc>
                <w:tcPr>
                  <w:tcW w:w="0" w:type="auto"/>
                  <w:shd w:val="solid" w:color="DFD4D1" w:fill="DFD4D1"/>
                </w:tcPr>
                <w:p w14:paraId="4B9C2D1A" w14:textId="77777777" w:rsidR="00595848" w:rsidRDefault="003A772F">
                  <w:r>
                    <w:rPr>
                      <w:color w:val="000000"/>
                    </w:rPr>
                    <w:t>[-7, 3]</w:t>
                  </w:r>
                </w:p>
              </w:tc>
            </w:tr>
          </w:tbl>
          <w:p w14:paraId="4B9C2D1C" w14:textId="77777777" w:rsidR="00595848" w:rsidRDefault="00595848"/>
        </w:tc>
      </w:tr>
    </w:tbl>
    <w:p w14:paraId="4B9C2D1E" w14:textId="77777777" w:rsidR="00595848" w:rsidRDefault="00595848"/>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5536"/>
        <w:gridCol w:w="5269"/>
      </w:tblGrid>
      <w:tr w:rsidR="003D7977" w14:paraId="1C85B513" w14:textId="77777777" w:rsidTr="00E31924">
        <w:tblPrEx>
          <w:tblCellMar>
            <w:left w:w="0" w:type="dxa"/>
            <w:right w:w="0" w:type="dxa"/>
          </w:tblCellMar>
        </w:tblPrEx>
        <w:trPr>
          <w:tblCellSpacing w:w="14" w:type="dxa"/>
        </w:trPr>
        <w:tc>
          <w:tcPr>
            <w:tcW w:w="0" w:type="auto"/>
          </w:tcPr>
          <w:p w14:paraId="5C15A68B" w14:textId="77777777" w:rsidR="003D7977" w:rsidRDefault="003D7977" w:rsidP="00E31924">
            <w:r>
              <w:t>LBW (reweighted to match '19–21) quintiles:</w:t>
            </w:r>
          </w:p>
        </w:tc>
        <w:tc>
          <w:tcPr>
            <w:tcW w:w="0" w:type="auto"/>
          </w:tcPr>
          <w:p w14:paraId="45A315BC" w14:textId="77777777" w:rsidR="003D7977" w:rsidRDefault="003D7977" w:rsidP="00E31924">
            <w:r>
              <w:t>LBW (original) quintiles:</w:t>
            </w:r>
          </w:p>
        </w:tc>
      </w:tr>
      <w:tr w:rsidR="003D7977" w14:paraId="3922B71E" w14:textId="77777777" w:rsidTr="00E31924">
        <w:tblPrEx>
          <w:tblCellMar>
            <w:left w:w="0" w:type="dxa"/>
            <w:right w:w="0" w:type="dxa"/>
          </w:tblCellMar>
        </w:tblPrEx>
        <w:trPr>
          <w:tblCellSpacing w:w="14" w:type="dxa"/>
        </w:trPr>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206"/>
              <w:gridCol w:w="1125"/>
              <w:gridCol w:w="1045"/>
              <w:gridCol w:w="1045"/>
              <w:gridCol w:w="1073"/>
            </w:tblGrid>
            <w:tr w:rsidR="003D7977" w14:paraId="32EF6765" w14:textId="77777777" w:rsidTr="00E31924">
              <w:trPr>
                <w:tblCellSpacing w:w="1" w:type="dxa"/>
              </w:trPr>
              <w:tc>
                <w:tcPr>
                  <w:tcW w:w="0" w:type="auto"/>
                  <w:shd w:val="solid" w:color="2E5A87" w:fill="2E5A87"/>
                </w:tcPr>
                <w:p w14:paraId="50806355" w14:textId="77777777" w:rsidR="003D7977" w:rsidRDefault="003D7977" w:rsidP="00E31924">
                  <w:r>
                    <w:rPr>
                      <w:color w:val="FFFFFF"/>
                    </w:rPr>
                    <w:t>-47.68 – -10.86</w:t>
                  </w:r>
                </w:p>
              </w:tc>
              <w:tc>
                <w:tcPr>
                  <w:tcW w:w="0" w:type="auto"/>
                  <w:shd w:val="solid" w:color="6798C1" w:fill="6798C1"/>
                </w:tcPr>
                <w:p w14:paraId="686F8E04" w14:textId="77777777" w:rsidR="003D7977" w:rsidRDefault="003D7977" w:rsidP="00E31924">
                  <w:r>
                    <w:rPr>
                      <w:color w:val="FFFFFF"/>
                    </w:rPr>
                    <w:t>-10.68 – -4.68</w:t>
                  </w:r>
                </w:p>
              </w:tc>
              <w:tc>
                <w:tcPr>
                  <w:tcW w:w="0" w:type="auto"/>
                  <w:shd w:val="solid" w:color="DFD4D1" w:fill="DFD4D1"/>
                </w:tcPr>
                <w:p w14:paraId="1AA81D00" w14:textId="77777777" w:rsidR="003D7977" w:rsidRDefault="003D7977" w:rsidP="00E31924">
                  <w:r>
                    <w:t>-4.65 – -2.46</w:t>
                  </w:r>
                </w:p>
              </w:tc>
              <w:tc>
                <w:tcPr>
                  <w:tcW w:w="0" w:type="auto"/>
                  <w:shd w:val="solid" w:color="F05D50" w:fill="F05D50"/>
                </w:tcPr>
                <w:p w14:paraId="3E6D51E8" w14:textId="77777777" w:rsidR="003D7977" w:rsidRDefault="003D7977" w:rsidP="00E31924">
                  <w:r>
                    <w:rPr>
                      <w:color w:val="FFFFFF"/>
                    </w:rPr>
                    <w:t>-2.45 – -0.03</w:t>
                  </w:r>
                </w:p>
              </w:tc>
              <w:tc>
                <w:tcPr>
                  <w:tcW w:w="0" w:type="auto"/>
                  <w:shd w:val="solid" w:color="A90C38" w:fill="A90C38"/>
                </w:tcPr>
                <w:p w14:paraId="02EC0102" w14:textId="77777777" w:rsidR="003D7977" w:rsidRDefault="003D7977" w:rsidP="00E31924">
                  <w:r>
                    <w:rPr>
                      <w:color w:val="FFFFFF"/>
                    </w:rPr>
                    <w:t>-0.02 – 18.91</w:t>
                  </w:r>
                </w:p>
              </w:tc>
            </w:tr>
          </w:tbl>
          <w:p w14:paraId="255E53FA" w14:textId="77777777" w:rsidR="003D7977" w:rsidRDefault="003D7977" w:rsidP="00E31924"/>
        </w:tc>
        <w:tc>
          <w:tcPr>
            <w:tcW w:w="0" w:type="auto"/>
          </w:tcPr>
          <w:tbl>
            <w:tblPr>
              <w:tblStyle w:val="TableGrid"/>
              <w:tblW w:w="0" w:type="auto"/>
              <w:tblCellSpacing w:w="1" w:type="dxa"/>
              <w:tblBorders>
                <w:top w:val="nil"/>
                <w:left w:val="nil"/>
                <w:bottom w:val="nil"/>
                <w:right w:val="nil"/>
                <w:insideH w:val="nil"/>
                <w:insideV w:val="nil"/>
              </w:tblBorders>
              <w:tblLook w:val="04A0" w:firstRow="1" w:lastRow="0" w:firstColumn="1" w:lastColumn="0" w:noHBand="0" w:noVBand="1"/>
            </w:tblPr>
            <w:tblGrid>
              <w:gridCol w:w="1126"/>
              <w:gridCol w:w="1045"/>
              <w:gridCol w:w="1045"/>
              <w:gridCol w:w="992"/>
              <w:gridCol w:w="1019"/>
            </w:tblGrid>
            <w:tr w:rsidR="003D7977" w14:paraId="064BF87F" w14:textId="77777777" w:rsidTr="00E31924">
              <w:trPr>
                <w:tblCellSpacing w:w="1" w:type="dxa"/>
              </w:trPr>
              <w:tc>
                <w:tcPr>
                  <w:tcW w:w="0" w:type="auto"/>
                  <w:shd w:val="solid" w:color="2E5A87" w:fill="2E5A87"/>
                </w:tcPr>
                <w:p w14:paraId="2EC876D6" w14:textId="77777777" w:rsidR="003D7977" w:rsidRDefault="003D7977" w:rsidP="00E31924">
                  <w:r>
                    <w:rPr>
                      <w:color w:val="FFFFFF"/>
                    </w:rPr>
                    <w:t>-29.95 – -9.16</w:t>
                  </w:r>
                </w:p>
              </w:tc>
              <w:tc>
                <w:tcPr>
                  <w:tcW w:w="0" w:type="auto"/>
                  <w:shd w:val="solid" w:color="6798C1" w:fill="6798C1"/>
                </w:tcPr>
                <w:p w14:paraId="5B83C17D" w14:textId="77777777" w:rsidR="003D7977" w:rsidRDefault="003D7977" w:rsidP="00E31924">
                  <w:r>
                    <w:rPr>
                      <w:color w:val="FFFFFF"/>
                    </w:rPr>
                    <w:t>-8.76 – -4.35</w:t>
                  </w:r>
                </w:p>
              </w:tc>
              <w:tc>
                <w:tcPr>
                  <w:tcW w:w="0" w:type="auto"/>
                  <w:shd w:val="solid" w:color="DFD4D1" w:fill="DFD4D1"/>
                </w:tcPr>
                <w:p w14:paraId="68A2B8C4" w14:textId="77777777" w:rsidR="003D7977" w:rsidRDefault="003D7977" w:rsidP="00E31924">
                  <w:r>
                    <w:t>-4.18 – -1.84</w:t>
                  </w:r>
                </w:p>
              </w:tc>
              <w:tc>
                <w:tcPr>
                  <w:tcW w:w="0" w:type="auto"/>
                  <w:shd w:val="solid" w:color="F05D50" w:fill="F05D50"/>
                </w:tcPr>
                <w:p w14:paraId="459727AC" w14:textId="77777777" w:rsidR="003D7977" w:rsidRDefault="003D7977" w:rsidP="00E31924">
                  <w:r>
                    <w:rPr>
                      <w:color w:val="FFFFFF"/>
                    </w:rPr>
                    <w:t>-1.80 – 0.12</w:t>
                  </w:r>
                </w:p>
              </w:tc>
              <w:tc>
                <w:tcPr>
                  <w:tcW w:w="0" w:type="auto"/>
                  <w:shd w:val="solid" w:color="A90C38" w:fill="A90C38"/>
                </w:tcPr>
                <w:p w14:paraId="52D9BD9C" w14:textId="77777777" w:rsidR="003D7977" w:rsidRDefault="003D7977" w:rsidP="00E31924">
                  <w:r>
                    <w:rPr>
                      <w:color w:val="FFFFFF"/>
                    </w:rPr>
                    <w:t>0.21 – 12.27</w:t>
                  </w:r>
                </w:p>
              </w:tc>
            </w:tr>
          </w:tbl>
          <w:p w14:paraId="2B88C60D" w14:textId="77777777" w:rsidR="003D7977" w:rsidRDefault="003D7977" w:rsidP="00E31924"/>
        </w:tc>
      </w:tr>
    </w:tbl>
    <w:p w14:paraId="4B9C2D32" w14:textId="77777777" w:rsidR="00595848" w:rsidRDefault="00595848"/>
    <w:p w14:paraId="4B9C2D33" w14:textId="3F9F9183" w:rsidR="00595848" w:rsidRDefault="003A772F">
      <w:r>
        <w:t>Notes: *p&lt;0.1; **p&lt;0.05; p&lt;0.01. 95% confidence intervals are shown in square brackets below estimates. The colors represent quintiles. 'Reweighted' refers to results obtained after rescaling sample weights such that the distribution of demographic and socioeconomic characteristics is the same as the distribution among children with a valid birth weight measure in the latest survey (2019–21).</w:t>
      </w:r>
      <w:r w:rsidR="001E6D3D">
        <w:t xml:space="preserve"> </w:t>
      </w:r>
      <w:r w:rsidR="001E6D3D" w:rsidRPr="002C7E6D">
        <w:t>Estimates are rounded to whole numbers (except number</w:t>
      </w:r>
      <w:r w:rsidR="001E6D3D">
        <w:t>s</w:t>
      </w:r>
      <w:r w:rsidR="001E6D3D" w:rsidRPr="002C7E6D">
        <w:t xml:space="preserve"> below 1 and when confidence intervals would overlap).</w:t>
      </w:r>
    </w:p>
    <w:p w14:paraId="4B9C2D34" w14:textId="77777777" w:rsidR="00595848" w:rsidRDefault="00595848">
      <w:pPr>
        <w:sectPr w:rsidR="00595848">
          <w:pgSz w:w="16839" w:h="11907" w:orient="landscape" w:code="9"/>
          <w:pgMar w:top="1440" w:right="1440" w:bottom="1440" w:left="1440" w:header="720" w:footer="720" w:gutter="0"/>
          <w:cols w:space="720"/>
        </w:sectPr>
      </w:pPr>
    </w:p>
    <w:p w14:paraId="4B9C2D35" w14:textId="193C601E" w:rsidR="00595848" w:rsidRDefault="003A772F">
      <w:pPr>
        <w:pStyle w:val="Heading2"/>
      </w:pPr>
      <w:bookmarkStart w:id="13" w:name="_Toc196943017"/>
      <w:r>
        <w:rPr>
          <w:rFonts w:ascii="Times" w:eastAsia="Times" w:hAnsi="Times" w:cs="Times"/>
          <w:sz w:val="24"/>
        </w:rPr>
        <w:lastRenderedPageBreak/>
        <w:t>Figure S</w:t>
      </w:r>
      <w:r w:rsidR="0071637D">
        <w:rPr>
          <w:rFonts w:ascii="Times" w:eastAsia="Times" w:hAnsi="Times" w:cs="Times"/>
          <w:sz w:val="24"/>
        </w:rPr>
        <w:t>5</w:t>
      </w:r>
      <w:r>
        <w:rPr>
          <w:rFonts w:ascii="Times" w:eastAsia="Times" w:hAnsi="Times" w:cs="Times"/>
          <w:sz w:val="24"/>
        </w:rPr>
        <w:t>. Summary distribution of state and union territory-level prevalence, 1993-2021: Low birth weight after reweighting samples to match wave five</w:t>
      </w:r>
      <w:bookmarkEnd w:id="13"/>
    </w:p>
    <w:p w14:paraId="4B9C2D36" w14:textId="77777777" w:rsidR="00595848" w:rsidRDefault="003A772F">
      <w:r>
        <w:rPr>
          <w:noProof/>
        </w:rPr>
        <w:drawing>
          <wp:inline distT="0" distB="0" distL="0" distR="0" wp14:anchorId="4B9C2FFA" wp14:editId="4B9C2FFB">
            <wp:extent cx="5667845" cy="7313765"/>
            <wp:effectExtent l="0" t="0" r="0" b="0"/>
            <wp:docPr id="198049068" name="Picture 1980490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667845" cy="7313765"/>
                    </a:xfrm>
                    <a:prstGeom prst="rect">
                      <a:avLst/>
                    </a:prstGeom>
                  </pic:spPr>
                </pic:pic>
              </a:graphicData>
            </a:graphic>
          </wp:inline>
        </w:drawing>
      </w:r>
    </w:p>
    <w:p w14:paraId="4B9C2D37" w14:textId="77777777" w:rsidR="00595848" w:rsidRDefault="003A772F">
      <w:r>
        <w:t>Notes: Percentiles 5 and 95 (line) and 25, 50, and 75 (box) are shown. Dots indicate state estimates. States were equally weighted for the median and percentiles. 'Reweighted' refers to results obtained after rescaling sample weights such that the distribution of demographic and socioeconomic characteristics is the same as the distribution among children with a valid birth weight measure in the latest survey (2019–21).</w:t>
      </w:r>
    </w:p>
    <w:p w14:paraId="4B9C2D38" w14:textId="77777777" w:rsidR="00595848" w:rsidRDefault="00595848">
      <w:pPr>
        <w:sectPr w:rsidR="00595848">
          <w:pgSz w:w="11907" w:h="16839" w:code="9"/>
          <w:pgMar w:top="1440" w:right="1440" w:bottom="1440" w:left="1440" w:header="720" w:footer="720" w:gutter="0"/>
          <w:cols w:space="720"/>
        </w:sectPr>
      </w:pPr>
    </w:p>
    <w:p w14:paraId="4B9C2D39" w14:textId="050750C5" w:rsidR="00595848" w:rsidRDefault="003A772F">
      <w:pPr>
        <w:pStyle w:val="Heading2"/>
      </w:pPr>
      <w:bookmarkStart w:id="14" w:name="_Toc196943018"/>
      <w:r>
        <w:rPr>
          <w:rFonts w:ascii="Times" w:eastAsia="Times" w:hAnsi="Times" w:cs="Times"/>
          <w:sz w:val="24"/>
        </w:rPr>
        <w:lastRenderedPageBreak/>
        <w:t>Figure S</w:t>
      </w:r>
      <w:r w:rsidR="0071637D">
        <w:rPr>
          <w:rFonts w:ascii="Times" w:eastAsia="Times" w:hAnsi="Times" w:cs="Times"/>
          <w:sz w:val="24"/>
        </w:rPr>
        <w:t>6</w:t>
      </w:r>
      <w:r>
        <w:rPr>
          <w:rFonts w:ascii="Times" w:eastAsia="Times" w:hAnsi="Times" w:cs="Times"/>
          <w:sz w:val="24"/>
        </w:rPr>
        <w:t>. Relationship between prevalence (%) in 1993 and percentage points (pp) change for 1993–2021: Low birth weight after reweighting samples to match wave five</w:t>
      </w:r>
      <w:bookmarkEnd w:id="14"/>
    </w:p>
    <w:p w14:paraId="4B9C2D3A" w14:textId="77777777" w:rsidR="00595848" w:rsidRDefault="003A772F">
      <w:r>
        <w:rPr>
          <w:noProof/>
        </w:rPr>
        <w:drawing>
          <wp:inline distT="0" distB="0" distL="0" distR="0" wp14:anchorId="4B9C2FFC" wp14:editId="4B9C2FFD">
            <wp:extent cx="8228165" cy="4570565"/>
            <wp:effectExtent l="0" t="0" r="0" b="0"/>
            <wp:docPr id="234876633" name="Picture 234876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228165" cy="4570565"/>
                    </a:xfrm>
                    <a:prstGeom prst="rect">
                      <a:avLst/>
                    </a:prstGeom>
                  </pic:spPr>
                </pic:pic>
              </a:graphicData>
            </a:graphic>
          </wp:inline>
        </w:drawing>
      </w:r>
    </w:p>
    <w:p w14:paraId="4B9C2D3B" w14:textId="77777777" w:rsidR="00595848" w:rsidRDefault="003A772F">
      <w:r>
        <w:t xml:space="preserve">Notes: State labels were randomly displaced by at most 10% on either axis for readability. 'Reweighted' refers to results obtained after rescaling sample weights such that the distribution of demographic and socioeconomic characteristics is the same as the distribution among children with a valid birth weight measure in the latest survey (2019–21). Andhra Pradesh (AP), Arunachal Pradesh (AR), Assam (AS), Bihar (BR), Chhattisgarh (CG), Goa (GA), Gujarat (GJ), Haryana (HR), Himachal Pradesh (HP), Jammu &amp; Kashmir (JK), Jharkhand (JH), Karnataka (KA), Kerala (KL), Madhya Pradesh (MP), Maharashtra (MH), Manipur (MN), </w:t>
      </w:r>
      <w:r>
        <w:lastRenderedPageBreak/>
        <w:t xml:space="preserve">Meghalaya (ML), Mizoram (MZ), Nagaland (NL), </w:t>
      </w:r>
      <w:proofErr w:type="spellStart"/>
      <w:r>
        <w:t>Nct</w:t>
      </w:r>
      <w:proofErr w:type="spellEnd"/>
      <w:r>
        <w:t xml:space="preserve"> of Delhi (DL), Odisha (OR), Punjab (PB), Rajasthan (RJ), Tamil Nadu (TN), Telangana (TL), Tripura (TR), Uttar Pradesh (UP), Uttarakhand (UK), West Bengal (WB).</w:t>
      </w:r>
    </w:p>
    <w:p w14:paraId="4B9C2D3C" w14:textId="77777777" w:rsidR="00595848" w:rsidRDefault="00595848">
      <w:pPr>
        <w:sectPr w:rsidR="00595848">
          <w:pgSz w:w="16839" w:h="11907" w:orient="landscape" w:code="9"/>
          <w:pgMar w:top="1440" w:right="1440" w:bottom="1440" w:left="1440" w:header="720" w:footer="720" w:gutter="0"/>
          <w:cols w:space="720"/>
        </w:sectPr>
      </w:pPr>
    </w:p>
    <w:p w14:paraId="4B9C2D3D" w14:textId="04B2478C" w:rsidR="00595848" w:rsidRDefault="003A772F">
      <w:pPr>
        <w:pStyle w:val="Heading2"/>
      </w:pPr>
      <w:bookmarkStart w:id="15" w:name="_Toc196943019"/>
      <w:r>
        <w:rPr>
          <w:rFonts w:ascii="Times" w:eastAsia="Times" w:hAnsi="Times" w:cs="Times"/>
          <w:sz w:val="24"/>
        </w:rPr>
        <w:lastRenderedPageBreak/>
        <w:t xml:space="preserve">Table </w:t>
      </w:r>
      <w:r w:rsidR="009C2AA4">
        <w:rPr>
          <w:rFonts w:ascii="Times" w:eastAsia="Times" w:hAnsi="Times" w:cs="Times"/>
          <w:sz w:val="24"/>
        </w:rPr>
        <w:t>S10</w:t>
      </w:r>
      <w:r>
        <w:rPr>
          <w:rFonts w:ascii="Times" w:eastAsia="Times" w:hAnsi="Times" w:cs="Times"/>
          <w:sz w:val="24"/>
        </w:rPr>
        <w:t>: Estimated headcount and percentage share of low birth weight and small birth size across states and union territories in 2021</w:t>
      </w:r>
      <w:bookmarkEnd w:id="15"/>
    </w:p>
    <w:tbl>
      <w:tblPr>
        <w:tblStyle w:val="TableGrid"/>
        <w:tblW w:w="0" w:type="auto"/>
        <w:tblCellSpacing w:w="14" w:type="dxa"/>
        <w:tblBorders>
          <w:top w:val="nil"/>
          <w:left w:val="nil"/>
          <w:bottom w:val="nil"/>
          <w:right w:val="nil"/>
          <w:insideH w:val="nil"/>
          <w:insideV w:val="nil"/>
        </w:tblBorders>
        <w:tblCellMar>
          <w:left w:w="0" w:type="dxa"/>
          <w:right w:w="0" w:type="dxa"/>
        </w:tblCellMar>
        <w:tblLook w:val="04A0" w:firstRow="1" w:lastRow="0" w:firstColumn="1" w:lastColumn="0" w:noHBand="0" w:noVBand="1"/>
      </w:tblPr>
      <w:tblGrid>
        <w:gridCol w:w="5487"/>
        <w:gridCol w:w="5487"/>
      </w:tblGrid>
      <w:tr w:rsidR="00595848" w14:paraId="4B9C2D40" w14:textId="77777777">
        <w:trPr>
          <w:tblCellSpacing w:w="14" w:type="dxa"/>
        </w:trPr>
        <w:tc>
          <w:tcPr>
            <w:tcW w:w="0" w:type="auto"/>
          </w:tcPr>
          <w:p w14:paraId="4B9C2D3E" w14:textId="77777777" w:rsidR="00595848" w:rsidRDefault="003A772F">
            <w:r>
              <w:t>Low birth weight</w:t>
            </w:r>
          </w:p>
        </w:tc>
        <w:tc>
          <w:tcPr>
            <w:tcW w:w="0" w:type="auto"/>
          </w:tcPr>
          <w:p w14:paraId="4B9C2D3F" w14:textId="77777777" w:rsidR="00595848" w:rsidRDefault="003A772F">
            <w:r>
              <w:t>Small at birth</w:t>
            </w:r>
          </w:p>
        </w:tc>
      </w:tr>
      <w:tr w:rsidR="00595848" w14:paraId="4B9C2ED3" w14:textId="77777777">
        <w:trPr>
          <w:tblCellSpacing w:w="14" w:type="dxa"/>
        </w:trPr>
        <w:tc>
          <w:tcPr>
            <w:tcW w:w="0" w:type="auto"/>
          </w:tcPr>
          <w:tbl>
            <w:tblPr>
              <w:tblStyle w:val="TableGrid"/>
              <w:tblW w:w="0" w:type="auto"/>
              <w:tblCellSpacing w:w="14" w:type="dxa"/>
              <w:tblBorders>
                <w:top w:val="nil"/>
                <w:left w:val="nil"/>
                <w:bottom w:val="nil"/>
                <w:right w:val="nil"/>
                <w:insideH w:val="nil"/>
                <w:insideV w:val="nil"/>
              </w:tblBorders>
              <w:tblLook w:val="04A0" w:firstRow="1" w:lastRow="0" w:firstColumn="1" w:lastColumn="0" w:noHBand="0" w:noVBand="1"/>
            </w:tblPr>
            <w:tblGrid>
              <w:gridCol w:w="2822"/>
              <w:gridCol w:w="991"/>
              <w:gridCol w:w="636"/>
              <w:gridCol w:w="996"/>
            </w:tblGrid>
            <w:tr w:rsidR="00595848" w14:paraId="4B9C2D45" w14:textId="77777777">
              <w:trPr>
                <w:tblHeader/>
                <w:tblCellSpacing w:w="14" w:type="dxa"/>
              </w:trPr>
              <w:tc>
                <w:tcPr>
                  <w:tcW w:w="0" w:type="auto"/>
                </w:tcPr>
                <w:p w14:paraId="4B9C2D41" w14:textId="77777777" w:rsidR="00595848" w:rsidRDefault="00595848"/>
              </w:tc>
              <w:tc>
                <w:tcPr>
                  <w:tcW w:w="0" w:type="auto"/>
                </w:tcPr>
                <w:p w14:paraId="4B9C2D42" w14:textId="77777777" w:rsidR="00595848" w:rsidRDefault="003A772F">
                  <w:r>
                    <w:t>Cumulative</w:t>
                  </w:r>
                </w:p>
              </w:tc>
              <w:tc>
                <w:tcPr>
                  <w:tcW w:w="0" w:type="auto"/>
                </w:tcPr>
                <w:p w14:paraId="4B9C2D43" w14:textId="77777777" w:rsidR="00595848" w:rsidRDefault="003A772F">
                  <w:r>
                    <w:t>Births</w:t>
                  </w:r>
                </w:p>
              </w:tc>
              <w:tc>
                <w:tcPr>
                  <w:tcW w:w="0" w:type="auto"/>
                </w:tcPr>
                <w:p w14:paraId="4B9C2D44" w14:textId="77777777" w:rsidR="00595848" w:rsidRDefault="003A772F">
                  <w:r>
                    <w:t>Percentage</w:t>
                  </w:r>
                </w:p>
              </w:tc>
            </w:tr>
            <w:tr w:rsidR="00595848" w14:paraId="4B9C2D4A" w14:textId="77777777">
              <w:trPr>
                <w:tblCellSpacing w:w="14" w:type="dxa"/>
              </w:trPr>
              <w:tc>
                <w:tcPr>
                  <w:tcW w:w="0" w:type="auto"/>
                  <w:tcBorders>
                    <w:bottom w:val="single" w:sz="0" w:space="0" w:color="000000"/>
                  </w:tcBorders>
                </w:tcPr>
                <w:p w14:paraId="4B9C2D46" w14:textId="77777777" w:rsidR="00595848" w:rsidRDefault="00595848"/>
              </w:tc>
              <w:tc>
                <w:tcPr>
                  <w:tcW w:w="0" w:type="auto"/>
                  <w:tcBorders>
                    <w:bottom w:val="single" w:sz="0" w:space="0" w:color="000000"/>
                  </w:tcBorders>
                </w:tcPr>
                <w:p w14:paraId="4B9C2D47" w14:textId="77777777" w:rsidR="00595848" w:rsidRDefault="003A772F">
                  <w:r>
                    <w:t>percentage</w:t>
                  </w:r>
                </w:p>
              </w:tc>
              <w:tc>
                <w:tcPr>
                  <w:tcW w:w="0" w:type="auto"/>
                  <w:tcBorders>
                    <w:bottom w:val="single" w:sz="0" w:space="0" w:color="000000"/>
                  </w:tcBorders>
                </w:tcPr>
                <w:p w14:paraId="4B9C2D48" w14:textId="77777777" w:rsidR="00595848" w:rsidRDefault="003A772F">
                  <w:r>
                    <w:t>('000)</w:t>
                  </w:r>
                </w:p>
              </w:tc>
              <w:tc>
                <w:tcPr>
                  <w:tcW w:w="0" w:type="auto"/>
                  <w:tcBorders>
                    <w:bottom w:val="single" w:sz="0" w:space="0" w:color="000000"/>
                  </w:tcBorders>
                </w:tcPr>
                <w:p w14:paraId="4B9C2D49" w14:textId="77777777" w:rsidR="00595848" w:rsidRDefault="003A772F">
                  <w:r>
                    <w:t>distribution</w:t>
                  </w:r>
                </w:p>
              </w:tc>
            </w:tr>
            <w:tr w:rsidR="00595848" w14:paraId="4B9C2D4F" w14:textId="77777777">
              <w:trPr>
                <w:tblCellSpacing w:w="14" w:type="dxa"/>
              </w:trPr>
              <w:tc>
                <w:tcPr>
                  <w:tcW w:w="0" w:type="auto"/>
                  <w:tcBorders>
                    <w:top w:val="single" w:sz="0" w:space="0" w:color="000000"/>
                  </w:tcBorders>
                </w:tcPr>
                <w:p w14:paraId="4B9C2D4B" w14:textId="77777777" w:rsidR="00595848" w:rsidRDefault="00595848"/>
              </w:tc>
              <w:tc>
                <w:tcPr>
                  <w:tcW w:w="0" w:type="auto"/>
                  <w:tcBorders>
                    <w:top w:val="single" w:sz="0" w:space="0" w:color="000000"/>
                  </w:tcBorders>
                </w:tcPr>
                <w:p w14:paraId="4B9C2D4C" w14:textId="77777777" w:rsidR="00595848" w:rsidRDefault="00595848"/>
              </w:tc>
              <w:tc>
                <w:tcPr>
                  <w:tcW w:w="0" w:type="auto"/>
                  <w:tcBorders>
                    <w:top w:val="single" w:sz="0" w:space="0" w:color="000000"/>
                  </w:tcBorders>
                </w:tcPr>
                <w:p w14:paraId="4B9C2D4D" w14:textId="77777777" w:rsidR="00595848" w:rsidRDefault="00595848"/>
              </w:tc>
              <w:tc>
                <w:tcPr>
                  <w:tcW w:w="0" w:type="auto"/>
                  <w:tcBorders>
                    <w:top w:val="single" w:sz="0" w:space="0" w:color="000000"/>
                  </w:tcBorders>
                </w:tcPr>
                <w:p w14:paraId="4B9C2D4E" w14:textId="77777777" w:rsidR="00595848" w:rsidRDefault="00595848"/>
              </w:tc>
            </w:tr>
            <w:tr w:rsidR="00595848" w14:paraId="4B9C2D54" w14:textId="77777777">
              <w:trPr>
                <w:tblCellSpacing w:w="14" w:type="dxa"/>
              </w:trPr>
              <w:tc>
                <w:tcPr>
                  <w:tcW w:w="0" w:type="auto"/>
                </w:tcPr>
                <w:p w14:paraId="4B9C2D50" w14:textId="77777777" w:rsidR="00595848" w:rsidRDefault="003A772F">
                  <w:r>
                    <w:t>India</w:t>
                  </w:r>
                </w:p>
              </w:tc>
              <w:tc>
                <w:tcPr>
                  <w:tcW w:w="0" w:type="auto"/>
                </w:tcPr>
                <w:p w14:paraId="4B9C2D51" w14:textId="77777777" w:rsidR="00595848" w:rsidRDefault="00595848"/>
              </w:tc>
              <w:tc>
                <w:tcPr>
                  <w:tcW w:w="0" w:type="auto"/>
                </w:tcPr>
                <w:p w14:paraId="4B9C2D52" w14:textId="77777777" w:rsidR="00595848" w:rsidRDefault="003A772F">
                  <w:r>
                    <w:t>4,221</w:t>
                  </w:r>
                </w:p>
              </w:tc>
              <w:tc>
                <w:tcPr>
                  <w:tcW w:w="0" w:type="auto"/>
                </w:tcPr>
                <w:p w14:paraId="4B9C2D53" w14:textId="77777777" w:rsidR="00595848" w:rsidRDefault="003A772F">
                  <w:r>
                    <w:t>100.00</w:t>
                  </w:r>
                </w:p>
              </w:tc>
            </w:tr>
            <w:tr w:rsidR="00595848" w14:paraId="4B9C2D59" w14:textId="77777777">
              <w:trPr>
                <w:tblCellSpacing w:w="14" w:type="dxa"/>
              </w:trPr>
              <w:tc>
                <w:tcPr>
                  <w:tcW w:w="0" w:type="auto"/>
                </w:tcPr>
                <w:p w14:paraId="4B9C2D55" w14:textId="77777777" w:rsidR="00595848" w:rsidRDefault="003A772F">
                  <w:r>
                    <w:t>Uttar Pradesh</w:t>
                  </w:r>
                </w:p>
              </w:tc>
              <w:tc>
                <w:tcPr>
                  <w:tcW w:w="0" w:type="auto"/>
                </w:tcPr>
                <w:p w14:paraId="4B9C2D56" w14:textId="77777777" w:rsidR="00595848" w:rsidRDefault="003A772F">
                  <w:r>
                    <w:t>20.33</w:t>
                  </w:r>
                </w:p>
              </w:tc>
              <w:tc>
                <w:tcPr>
                  <w:tcW w:w="0" w:type="auto"/>
                </w:tcPr>
                <w:p w14:paraId="4B9C2D57" w14:textId="77777777" w:rsidR="00595848" w:rsidRDefault="003A772F">
                  <w:r>
                    <w:t>858</w:t>
                  </w:r>
                </w:p>
              </w:tc>
              <w:tc>
                <w:tcPr>
                  <w:tcW w:w="0" w:type="auto"/>
                </w:tcPr>
                <w:p w14:paraId="4B9C2D58" w14:textId="77777777" w:rsidR="00595848" w:rsidRDefault="003A772F">
                  <w:r>
                    <w:t>20.33</w:t>
                  </w:r>
                </w:p>
              </w:tc>
            </w:tr>
            <w:tr w:rsidR="00595848" w14:paraId="4B9C2D5E" w14:textId="77777777">
              <w:trPr>
                <w:tblCellSpacing w:w="14" w:type="dxa"/>
              </w:trPr>
              <w:tc>
                <w:tcPr>
                  <w:tcW w:w="0" w:type="auto"/>
                </w:tcPr>
                <w:p w14:paraId="4B9C2D5A" w14:textId="77777777" w:rsidR="00595848" w:rsidRDefault="003A772F">
                  <w:r>
                    <w:t>Bihar</w:t>
                  </w:r>
                </w:p>
              </w:tc>
              <w:tc>
                <w:tcPr>
                  <w:tcW w:w="0" w:type="auto"/>
                </w:tcPr>
                <w:p w14:paraId="4B9C2D5B" w14:textId="77777777" w:rsidR="00595848" w:rsidRDefault="003A772F">
                  <w:r>
                    <w:t>30.51</w:t>
                  </w:r>
                </w:p>
              </w:tc>
              <w:tc>
                <w:tcPr>
                  <w:tcW w:w="0" w:type="auto"/>
                </w:tcPr>
                <w:p w14:paraId="4B9C2D5C" w14:textId="77777777" w:rsidR="00595848" w:rsidRDefault="003A772F">
                  <w:r>
                    <w:t>430</w:t>
                  </w:r>
                </w:p>
              </w:tc>
              <w:tc>
                <w:tcPr>
                  <w:tcW w:w="0" w:type="auto"/>
                </w:tcPr>
                <w:p w14:paraId="4B9C2D5D" w14:textId="77777777" w:rsidR="00595848" w:rsidRDefault="003A772F">
                  <w:r>
                    <w:t>10.18</w:t>
                  </w:r>
                </w:p>
              </w:tc>
            </w:tr>
            <w:tr w:rsidR="00595848" w14:paraId="4B9C2D63" w14:textId="77777777">
              <w:trPr>
                <w:tblCellSpacing w:w="14" w:type="dxa"/>
              </w:trPr>
              <w:tc>
                <w:tcPr>
                  <w:tcW w:w="0" w:type="auto"/>
                </w:tcPr>
                <w:p w14:paraId="4B9C2D5F" w14:textId="77777777" w:rsidR="00595848" w:rsidRDefault="003A772F">
                  <w:r>
                    <w:t>Maharashtra</w:t>
                  </w:r>
                </w:p>
              </w:tc>
              <w:tc>
                <w:tcPr>
                  <w:tcW w:w="0" w:type="auto"/>
                </w:tcPr>
                <w:p w14:paraId="4B9C2D60" w14:textId="77777777" w:rsidR="00595848" w:rsidRDefault="003A772F">
                  <w:r>
                    <w:t>39.95</w:t>
                  </w:r>
                </w:p>
              </w:tc>
              <w:tc>
                <w:tcPr>
                  <w:tcW w:w="0" w:type="auto"/>
                </w:tcPr>
                <w:p w14:paraId="4B9C2D61" w14:textId="77777777" w:rsidR="00595848" w:rsidRDefault="003A772F">
                  <w:r>
                    <w:t>399</w:t>
                  </w:r>
                </w:p>
              </w:tc>
              <w:tc>
                <w:tcPr>
                  <w:tcW w:w="0" w:type="auto"/>
                </w:tcPr>
                <w:p w14:paraId="4B9C2D62" w14:textId="77777777" w:rsidR="00595848" w:rsidRDefault="003A772F">
                  <w:r>
                    <w:t>9.45</w:t>
                  </w:r>
                </w:p>
              </w:tc>
            </w:tr>
            <w:tr w:rsidR="00595848" w14:paraId="4B9C2D68" w14:textId="77777777">
              <w:trPr>
                <w:tblCellSpacing w:w="14" w:type="dxa"/>
              </w:trPr>
              <w:tc>
                <w:tcPr>
                  <w:tcW w:w="0" w:type="auto"/>
                </w:tcPr>
                <w:p w14:paraId="4B9C2D64" w14:textId="77777777" w:rsidR="00595848" w:rsidRDefault="003A772F">
                  <w:r>
                    <w:t>West Bengal</w:t>
                  </w:r>
                </w:p>
              </w:tc>
              <w:tc>
                <w:tcPr>
                  <w:tcW w:w="0" w:type="auto"/>
                </w:tcPr>
                <w:p w14:paraId="4B9C2D65" w14:textId="77777777" w:rsidR="00595848" w:rsidRDefault="003A772F">
                  <w:r>
                    <w:t>47.48</w:t>
                  </w:r>
                </w:p>
              </w:tc>
              <w:tc>
                <w:tcPr>
                  <w:tcW w:w="0" w:type="auto"/>
                </w:tcPr>
                <w:p w14:paraId="4B9C2D66" w14:textId="77777777" w:rsidR="00595848" w:rsidRDefault="003A772F">
                  <w:r>
                    <w:t>318</w:t>
                  </w:r>
                </w:p>
              </w:tc>
              <w:tc>
                <w:tcPr>
                  <w:tcW w:w="0" w:type="auto"/>
                </w:tcPr>
                <w:p w14:paraId="4B9C2D67" w14:textId="77777777" w:rsidR="00595848" w:rsidRDefault="003A772F">
                  <w:r>
                    <w:t>7.53</w:t>
                  </w:r>
                </w:p>
              </w:tc>
            </w:tr>
            <w:tr w:rsidR="00595848" w14:paraId="4B9C2D6D" w14:textId="77777777">
              <w:trPr>
                <w:tblCellSpacing w:w="14" w:type="dxa"/>
              </w:trPr>
              <w:tc>
                <w:tcPr>
                  <w:tcW w:w="0" w:type="auto"/>
                </w:tcPr>
                <w:p w14:paraId="4B9C2D69" w14:textId="77777777" w:rsidR="00595848" w:rsidRDefault="003A772F">
                  <w:r>
                    <w:t>Madhya Pradesh</w:t>
                  </w:r>
                </w:p>
              </w:tc>
              <w:tc>
                <w:tcPr>
                  <w:tcW w:w="0" w:type="auto"/>
                </w:tcPr>
                <w:p w14:paraId="4B9C2D6A" w14:textId="77777777" w:rsidR="00595848" w:rsidRDefault="003A772F">
                  <w:r>
                    <w:t>54.43</w:t>
                  </w:r>
                </w:p>
              </w:tc>
              <w:tc>
                <w:tcPr>
                  <w:tcW w:w="0" w:type="auto"/>
                </w:tcPr>
                <w:p w14:paraId="4B9C2D6B" w14:textId="77777777" w:rsidR="00595848" w:rsidRDefault="003A772F">
                  <w:r>
                    <w:t>293</w:t>
                  </w:r>
                </w:p>
              </w:tc>
              <w:tc>
                <w:tcPr>
                  <w:tcW w:w="0" w:type="auto"/>
                </w:tcPr>
                <w:p w14:paraId="4B9C2D6C" w14:textId="77777777" w:rsidR="00595848" w:rsidRDefault="003A772F">
                  <w:r>
                    <w:t>6.95</w:t>
                  </w:r>
                </w:p>
              </w:tc>
            </w:tr>
            <w:tr w:rsidR="00595848" w14:paraId="4B9C2D72" w14:textId="77777777">
              <w:trPr>
                <w:tblCellSpacing w:w="14" w:type="dxa"/>
              </w:trPr>
              <w:tc>
                <w:tcPr>
                  <w:tcW w:w="0" w:type="auto"/>
                </w:tcPr>
                <w:p w14:paraId="4B9C2D6E" w14:textId="77777777" w:rsidR="00595848" w:rsidRDefault="003A772F">
                  <w:r>
                    <w:t>Rajasthan</w:t>
                  </w:r>
                </w:p>
              </w:tc>
              <w:tc>
                <w:tcPr>
                  <w:tcW w:w="0" w:type="auto"/>
                </w:tcPr>
                <w:p w14:paraId="4B9C2D6F" w14:textId="77777777" w:rsidR="00595848" w:rsidRDefault="003A772F">
                  <w:r>
                    <w:t>60.94</w:t>
                  </w:r>
                </w:p>
              </w:tc>
              <w:tc>
                <w:tcPr>
                  <w:tcW w:w="0" w:type="auto"/>
                </w:tcPr>
                <w:p w14:paraId="4B9C2D70" w14:textId="77777777" w:rsidR="00595848" w:rsidRDefault="003A772F">
                  <w:r>
                    <w:t>275</w:t>
                  </w:r>
                </w:p>
              </w:tc>
              <w:tc>
                <w:tcPr>
                  <w:tcW w:w="0" w:type="auto"/>
                </w:tcPr>
                <w:p w14:paraId="4B9C2D71" w14:textId="77777777" w:rsidR="00595848" w:rsidRDefault="003A772F">
                  <w:r>
                    <w:t>6.51</w:t>
                  </w:r>
                </w:p>
              </w:tc>
            </w:tr>
            <w:tr w:rsidR="00595848" w14:paraId="4B9C2D77" w14:textId="77777777">
              <w:trPr>
                <w:tblCellSpacing w:w="14" w:type="dxa"/>
              </w:trPr>
              <w:tc>
                <w:tcPr>
                  <w:tcW w:w="0" w:type="auto"/>
                </w:tcPr>
                <w:p w14:paraId="4B9C2D73" w14:textId="77777777" w:rsidR="00595848" w:rsidRDefault="003A772F">
                  <w:r>
                    <w:t>Tamil Nadu</w:t>
                  </w:r>
                </w:p>
              </w:tc>
              <w:tc>
                <w:tcPr>
                  <w:tcW w:w="0" w:type="auto"/>
                </w:tcPr>
                <w:p w14:paraId="4B9C2D74" w14:textId="77777777" w:rsidR="00595848" w:rsidRDefault="003A772F">
                  <w:r>
                    <w:t>65.72</w:t>
                  </w:r>
                </w:p>
              </w:tc>
              <w:tc>
                <w:tcPr>
                  <w:tcW w:w="0" w:type="auto"/>
                </w:tcPr>
                <w:p w14:paraId="4B9C2D75" w14:textId="77777777" w:rsidR="00595848" w:rsidRDefault="003A772F">
                  <w:r>
                    <w:t>202</w:t>
                  </w:r>
                </w:p>
              </w:tc>
              <w:tc>
                <w:tcPr>
                  <w:tcW w:w="0" w:type="auto"/>
                </w:tcPr>
                <w:p w14:paraId="4B9C2D76" w14:textId="77777777" w:rsidR="00595848" w:rsidRDefault="003A772F">
                  <w:r>
                    <w:t>4.78</w:t>
                  </w:r>
                </w:p>
              </w:tc>
            </w:tr>
            <w:tr w:rsidR="00595848" w14:paraId="4B9C2D7C" w14:textId="77777777">
              <w:trPr>
                <w:tblCellSpacing w:w="14" w:type="dxa"/>
              </w:trPr>
              <w:tc>
                <w:tcPr>
                  <w:tcW w:w="0" w:type="auto"/>
                </w:tcPr>
                <w:p w14:paraId="4B9C2D78" w14:textId="77777777" w:rsidR="00595848" w:rsidRDefault="003A772F">
                  <w:r>
                    <w:t>Gujarat</w:t>
                  </w:r>
                </w:p>
              </w:tc>
              <w:tc>
                <w:tcPr>
                  <w:tcW w:w="0" w:type="auto"/>
                </w:tcPr>
                <w:p w14:paraId="4B9C2D79" w14:textId="77777777" w:rsidR="00595848" w:rsidRDefault="003A772F">
                  <w:r>
                    <w:t>70.29</w:t>
                  </w:r>
                </w:p>
              </w:tc>
              <w:tc>
                <w:tcPr>
                  <w:tcW w:w="0" w:type="auto"/>
                </w:tcPr>
                <w:p w14:paraId="4B9C2D7A" w14:textId="77777777" w:rsidR="00595848" w:rsidRDefault="003A772F">
                  <w:r>
                    <w:t>193</w:t>
                  </w:r>
                </w:p>
              </w:tc>
              <w:tc>
                <w:tcPr>
                  <w:tcW w:w="0" w:type="auto"/>
                </w:tcPr>
                <w:p w14:paraId="4B9C2D7B" w14:textId="77777777" w:rsidR="00595848" w:rsidRDefault="003A772F">
                  <w:r>
                    <w:t>4.57</w:t>
                  </w:r>
                </w:p>
              </w:tc>
            </w:tr>
            <w:tr w:rsidR="00595848" w14:paraId="4B9C2D81" w14:textId="77777777">
              <w:trPr>
                <w:tblCellSpacing w:w="14" w:type="dxa"/>
              </w:trPr>
              <w:tc>
                <w:tcPr>
                  <w:tcW w:w="0" w:type="auto"/>
                </w:tcPr>
                <w:p w14:paraId="4B9C2D7D" w14:textId="77777777" w:rsidR="00595848" w:rsidRDefault="003A772F">
                  <w:r>
                    <w:t>Karnataka</w:t>
                  </w:r>
                </w:p>
              </w:tc>
              <w:tc>
                <w:tcPr>
                  <w:tcW w:w="0" w:type="auto"/>
                </w:tcPr>
                <w:p w14:paraId="4B9C2D7E" w14:textId="77777777" w:rsidR="00595848" w:rsidRDefault="003A772F">
                  <w:r>
                    <w:t>74.43</w:t>
                  </w:r>
                </w:p>
              </w:tc>
              <w:tc>
                <w:tcPr>
                  <w:tcW w:w="0" w:type="auto"/>
                </w:tcPr>
                <w:p w14:paraId="4B9C2D7F" w14:textId="77777777" w:rsidR="00595848" w:rsidRDefault="003A772F">
                  <w:r>
                    <w:t>175</w:t>
                  </w:r>
                </w:p>
              </w:tc>
              <w:tc>
                <w:tcPr>
                  <w:tcW w:w="0" w:type="auto"/>
                </w:tcPr>
                <w:p w14:paraId="4B9C2D80" w14:textId="77777777" w:rsidR="00595848" w:rsidRDefault="003A772F">
                  <w:r>
                    <w:t>4.14</w:t>
                  </w:r>
                </w:p>
              </w:tc>
            </w:tr>
            <w:tr w:rsidR="00595848" w14:paraId="4B9C2D86" w14:textId="77777777">
              <w:trPr>
                <w:tblCellSpacing w:w="14" w:type="dxa"/>
              </w:trPr>
              <w:tc>
                <w:tcPr>
                  <w:tcW w:w="0" w:type="auto"/>
                </w:tcPr>
                <w:p w14:paraId="4B9C2D82" w14:textId="77777777" w:rsidR="00595848" w:rsidRDefault="003A772F">
                  <w:r>
                    <w:t>Odisha</w:t>
                  </w:r>
                </w:p>
              </w:tc>
              <w:tc>
                <w:tcPr>
                  <w:tcW w:w="0" w:type="auto"/>
                </w:tcPr>
                <w:p w14:paraId="4B9C2D83" w14:textId="77777777" w:rsidR="00595848" w:rsidRDefault="003A772F">
                  <w:r>
                    <w:t>77.95</w:t>
                  </w:r>
                </w:p>
              </w:tc>
              <w:tc>
                <w:tcPr>
                  <w:tcW w:w="0" w:type="auto"/>
                </w:tcPr>
                <w:p w14:paraId="4B9C2D84" w14:textId="77777777" w:rsidR="00595848" w:rsidRDefault="003A772F">
                  <w:r>
                    <w:t>149</w:t>
                  </w:r>
                </w:p>
              </w:tc>
              <w:tc>
                <w:tcPr>
                  <w:tcW w:w="0" w:type="auto"/>
                </w:tcPr>
                <w:p w14:paraId="4B9C2D85" w14:textId="77777777" w:rsidR="00595848" w:rsidRDefault="003A772F">
                  <w:r>
                    <w:t>3.52</w:t>
                  </w:r>
                </w:p>
              </w:tc>
            </w:tr>
            <w:tr w:rsidR="00595848" w14:paraId="4B9C2D8B" w14:textId="77777777">
              <w:trPr>
                <w:tblCellSpacing w:w="14" w:type="dxa"/>
              </w:trPr>
              <w:tc>
                <w:tcPr>
                  <w:tcW w:w="0" w:type="auto"/>
                </w:tcPr>
                <w:p w14:paraId="4B9C2D87" w14:textId="77777777" w:rsidR="00595848" w:rsidRDefault="003A772F">
                  <w:r>
                    <w:t>Andhra Pradesh</w:t>
                  </w:r>
                </w:p>
              </w:tc>
              <w:tc>
                <w:tcPr>
                  <w:tcW w:w="0" w:type="auto"/>
                </w:tcPr>
                <w:p w14:paraId="4B9C2D88" w14:textId="77777777" w:rsidR="00595848" w:rsidRDefault="003A772F">
                  <w:r>
                    <w:t>81.00</w:t>
                  </w:r>
                </w:p>
              </w:tc>
              <w:tc>
                <w:tcPr>
                  <w:tcW w:w="0" w:type="auto"/>
                </w:tcPr>
                <w:p w14:paraId="4B9C2D89" w14:textId="77777777" w:rsidR="00595848" w:rsidRDefault="003A772F">
                  <w:r>
                    <w:t>129</w:t>
                  </w:r>
                </w:p>
              </w:tc>
              <w:tc>
                <w:tcPr>
                  <w:tcW w:w="0" w:type="auto"/>
                </w:tcPr>
                <w:p w14:paraId="4B9C2D8A" w14:textId="77777777" w:rsidR="00595848" w:rsidRDefault="003A772F">
                  <w:r>
                    <w:t>3.06</w:t>
                  </w:r>
                </w:p>
              </w:tc>
            </w:tr>
            <w:tr w:rsidR="00595848" w14:paraId="4B9C2D90" w14:textId="77777777">
              <w:trPr>
                <w:tblCellSpacing w:w="14" w:type="dxa"/>
              </w:trPr>
              <w:tc>
                <w:tcPr>
                  <w:tcW w:w="0" w:type="auto"/>
                </w:tcPr>
                <w:p w14:paraId="4B9C2D8C" w14:textId="77777777" w:rsidR="00595848" w:rsidRDefault="003A772F">
                  <w:r>
                    <w:t>Jharkhand</w:t>
                  </w:r>
                </w:p>
              </w:tc>
              <w:tc>
                <w:tcPr>
                  <w:tcW w:w="0" w:type="auto"/>
                </w:tcPr>
                <w:p w14:paraId="4B9C2D8D" w14:textId="77777777" w:rsidR="00595848" w:rsidRDefault="003A772F">
                  <w:r>
                    <w:t>83.43</w:t>
                  </w:r>
                </w:p>
              </w:tc>
              <w:tc>
                <w:tcPr>
                  <w:tcW w:w="0" w:type="auto"/>
                </w:tcPr>
                <w:p w14:paraId="4B9C2D8E" w14:textId="77777777" w:rsidR="00595848" w:rsidRDefault="003A772F">
                  <w:r>
                    <w:t>103</w:t>
                  </w:r>
                </w:p>
              </w:tc>
              <w:tc>
                <w:tcPr>
                  <w:tcW w:w="0" w:type="auto"/>
                </w:tcPr>
                <w:p w14:paraId="4B9C2D8F" w14:textId="77777777" w:rsidR="00595848" w:rsidRDefault="003A772F">
                  <w:r>
                    <w:t>2.43</w:t>
                  </w:r>
                </w:p>
              </w:tc>
            </w:tr>
            <w:tr w:rsidR="00595848" w14:paraId="4B9C2D95" w14:textId="77777777">
              <w:trPr>
                <w:tblCellSpacing w:w="14" w:type="dxa"/>
              </w:trPr>
              <w:tc>
                <w:tcPr>
                  <w:tcW w:w="0" w:type="auto"/>
                </w:tcPr>
                <w:p w14:paraId="4B9C2D91" w14:textId="77777777" w:rsidR="00595848" w:rsidRDefault="003A772F">
                  <w:r>
                    <w:t>Assam</w:t>
                  </w:r>
                </w:p>
              </w:tc>
              <w:tc>
                <w:tcPr>
                  <w:tcW w:w="0" w:type="auto"/>
                </w:tcPr>
                <w:p w14:paraId="4B9C2D92" w14:textId="77777777" w:rsidR="00595848" w:rsidRDefault="003A772F">
                  <w:r>
                    <w:t>85.71</w:t>
                  </w:r>
                </w:p>
              </w:tc>
              <w:tc>
                <w:tcPr>
                  <w:tcW w:w="0" w:type="auto"/>
                </w:tcPr>
                <w:p w14:paraId="4B9C2D93" w14:textId="77777777" w:rsidR="00595848" w:rsidRDefault="003A772F">
                  <w:r>
                    <w:t>96</w:t>
                  </w:r>
                </w:p>
              </w:tc>
              <w:tc>
                <w:tcPr>
                  <w:tcW w:w="0" w:type="auto"/>
                </w:tcPr>
                <w:p w14:paraId="4B9C2D94" w14:textId="77777777" w:rsidR="00595848" w:rsidRDefault="003A772F">
                  <w:r>
                    <w:t>2.28</w:t>
                  </w:r>
                </w:p>
              </w:tc>
            </w:tr>
            <w:tr w:rsidR="00595848" w14:paraId="4B9C2D9A" w14:textId="77777777">
              <w:trPr>
                <w:tblCellSpacing w:w="14" w:type="dxa"/>
              </w:trPr>
              <w:tc>
                <w:tcPr>
                  <w:tcW w:w="0" w:type="auto"/>
                </w:tcPr>
                <w:p w14:paraId="4B9C2D96" w14:textId="77777777" w:rsidR="00595848" w:rsidRDefault="003A772F">
                  <w:r>
                    <w:t>Haryana</w:t>
                  </w:r>
                </w:p>
              </w:tc>
              <w:tc>
                <w:tcPr>
                  <w:tcW w:w="0" w:type="auto"/>
                </w:tcPr>
                <w:p w14:paraId="4B9C2D97" w14:textId="77777777" w:rsidR="00595848" w:rsidRDefault="003A772F">
                  <w:r>
                    <w:t>87.95</w:t>
                  </w:r>
                </w:p>
              </w:tc>
              <w:tc>
                <w:tcPr>
                  <w:tcW w:w="0" w:type="auto"/>
                </w:tcPr>
                <w:p w14:paraId="4B9C2D98" w14:textId="77777777" w:rsidR="00595848" w:rsidRDefault="003A772F">
                  <w:r>
                    <w:t>95</w:t>
                  </w:r>
                </w:p>
              </w:tc>
              <w:tc>
                <w:tcPr>
                  <w:tcW w:w="0" w:type="auto"/>
                </w:tcPr>
                <w:p w14:paraId="4B9C2D99" w14:textId="77777777" w:rsidR="00595848" w:rsidRDefault="003A772F">
                  <w:r>
                    <w:t>2.24</w:t>
                  </w:r>
                </w:p>
              </w:tc>
            </w:tr>
            <w:tr w:rsidR="00595848" w14:paraId="4B9C2D9F" w14:textId="77777777">
              <w:trPr>
                <w:tblCellSpacing w:w="14" w:type="dxa"/>
              </w:trPr>
              <w:tc>
                <w:tcPr>
                  <w:tcW w:w="0" w:type="auto"/>
                </w:tcPr>
                <w:p w14:paraId="4B9C2D9B" w14:textId="77777777" w:rsidR="00595848" w:rsidRDefault="003A772F">
                  <w:r>
                    <w:t>Punjab</w:t>
                  </w:r>
                </w:p>
              </w:tc>
              <w:tc>
                <w:tcPr>
                  <w:tcW w:w="0" w:type="auto"/>
                </w:tcPr>
                <w:p w14:paraId="4B9C2D9C" w14:textId="77777777" w:rsidR="00595848" w:rsidRDefault="003A772F">
                  <w:r>
                    <w:t>90.19</w:t>
                  </w:r>
                </w:p>
              </w:tc>
              <w:tc>
                <w:tcPr>
                  <w:tcW w:w="0" w:type="auto"/>
                </w:tcPr>
                <w:p w14:paraId="4B9C2D9D" w14:textId="77777777" w:rsidR="00595848" w:rsidRDefault="003A772F">
                  <w:r>
                    <w:t>94</w:t>
                  </w:r>
                </w:p>
              </w:tc>
              <w:tc>
                <w:tcPr>
                  <w:tcW w:w="0" w:type="auto"/>
                </w:tcPr>
                <w:p w14:paraId="4B9C2D9E" w14:textId="77777777" w:rsidR="00595848" w:rsidRDefault="003A772F">
                  <w:r>
                    <w:t>2.24</w:t>
                  </w:r>
                </w:p>
              </w:tc>
            </w:tr>
            <w:tr w:rsidR="00595848" w14:paraId="4B9C2DA4" w14:textId="77777777">
              <w:trPr>
                <w:tblCellSpacing w:w="14" w:type="dxa"/>
              </w:trPr>
              <w:tc>
                <w:tcPr>
                  <w:tcW w:w="0" w:type="auto"/>
                </w:tcPr>
                <w:p w14:paraId="4B9C2DA0" w14:textId="77777777" w:rsidR="00595848" w:rsidRDefault="003A772F">
                  <w:r>
                    <w:t>Chhattisgarh</w:t>
                  </w:r>
                </w:p>
              </w:tc>
              <w:tc>
                <w:tcPr>
                  <w:tcW w:w="0" w:type="auto"/>
                </w:tcPr>
                <w:p w14:paraId="4B9C2DA1" w14:textId="77777777" w:rsidR="00595848" w:rsidRDefault="003A772F">
                  <w:r>
                    <w:t>92.21</w:t>
                  </w:r>
                </w:p>
              </w:tc>
              <w:tc>
                <w:tcPr>
                  <w:tcW w:w="0" w:type="auto"/>
                </w:tcPr>
                <w:p w14:paraId="4B9C2DA2" w14:textId="77777777" w:rsidR="00595848" w:rsidRDefault="003A772F">
                  <w:r>
                    <w:t>85</w:t>
                  </w:r>
                </w:p>
              </w:tc>
              <w:tc>
                <w:tcPr>
                  <w:tcW w:w="0" w:type="auto"/>
                </w:tcPr>
                <w:p w14:paraId="4B9C2DA3" w14:textId="77777777" w:rsidR="00595848" w:rsidRDefault="003A772F">
                  <w:r>
                    <w:t>2.02</w:t>
                  </w:r>
                </w:p>
              </w:tc>
            </w:tr>
            <w:tr w:rsidR="00595848" w14:paraId="4B9C2DA9" w14:textId="77777777">
              <w:trPr>
                <w:tblCellSpacing w:w="14" w:type="dxa"/>
              </w:trPr>
              <w:tc>
                <w:tcPr>
                  <w:tcW w:w="0" w:type="auto"/>
                </w:tcPr>
                <w:p w14:paraId="4B9C2DA5" w14:textId="77777777" w:rsidR="00595848" w:rsidRDefault="003A772F">
                  <w:r>
                    <w:t>Kerala</w:t>
                  </w:r>
                </w:p>
              </w:tc>
              <w:tc>
                <w:tcPr>
                  <w:tcW w:w="0" w:type="auto"/>
                </w:tcPr>
                <w:p w14:paraId="4B9C2DA6" w14:textId="77777777" w:rsidR="00595848" w:rsidRDefault="003A772F">
                  <w:r>
                    <w:t>94.12</w:t>
                  </w:r>
                </w:p>
              </w:tc>
              <w:tc>
                <w:tcPr>
                  <w:tcW w:w="0" w:type="auto"/>
                </w:tcPr>
                <w:p w14:paraId="4B9C2DA7" w14:textId="77777777" w:rsidR="00595848" w:rsidRDefault="003A772F">
                  <w:r>
                    <w:t>81</w:t>
                  </w:r>
                </w:p>
              </w:tc>
              <w:tc>
                <w:tcPr>
                  <w:tcW w:w="0" w:type="auto"/>
                </w:tcPr>
                <w:p w14:paraId="4B9C2DA8" w14:textId="77777777" w:rsidR="00595848" w:rsidRDefault="003A772F">
                  <w:r>
                    <w:t>1.92</w:t>
                  </w:r>
                </w:p>
              </w:tc>
            </w:tr>
            <w:tr w:rsidR="00595848" w14:paraId="4B9C2DAE" w14:textId="77777777">
              <w:trPr>
                <w:tblCellSpacing w:w="14" w:type="dxa"/>
              </w:trPr>
              <w:tc>
                <w:tcPr>
                  <w:tcW w:w="0" w:type="auto"/>
                </w:tcPr>
                <w:p w14:paraId="4B9C2DAA" w14:textId="77777777" w:rsidR="00595848" w:rsidRDefault="003A772F">
                  <w:r>
                    <w:t>Telangana</w:t>
                  </w:r>
                </w:p>
              </w:tc>
              <w:tc>
                <w:tcPr>
                  <w:tcW w:w="0" w:type="auto"/>
                </w:tcPr>
                <w:p w14:paraId="4B9C2DAB" w14:textId="77777777" w:rsidR="00595848" w:rsidRDefault="003A772F">
                  <w:r>
                    <w:t>95.95</w:t>
                  </w:r>
                </w:p>
              </w:tc>
              <w:tc>
                <w:tcPr>
                  <w:tcW w:w="0" w:type="auto"/>
                </w:tcPr>
                <w:p w14:paraId="4B9C2DAC" w14:textId="77777777" w:rsidR="00595848" w:rsidRDefault="003A772F">
                  <w:r>
                    <w:t>77</w:t>
                  </w:r>
                </w:p>
              </w:tc>
              <w:tc>
                <w:tcPr>
                  <w:tcW w:w="0" w:type="auto"/>
                </w:tcPr>
                <w:p w14:paraId="4B9C2DAD" w14:textId="77777777" w:rsidR="00595848" w:rsidRDefault="003A772F">
                  <w:r>
                    <w:t>1.83</w:t>
                  </w:r>
                </w:p>
              </w:tc>
            </w:tr>
            <w:tr w:rsidR="00595848" w14:paraId="4B9C2DB3" w14:textId="77777777">
              <w:trPr>
                <w:tblCellSpacing w:w="14" w:type="dxa"/>
              </w:trPr>
              <w:tc>
                <w:tcPr>
                  <w:tcW w:w="0" w:type="auto"/>
                </w:tcPr>
                <w:p w14:paraId="4B9C2DAF" w14:textId="77777777" w:rsidR="00595848" w:rsidRDefault="003A772F">
                  <w:proofErr w:type="spellStart"/>
                  <w:r>
                    <w:t>Nct</w:t>
                  </w:r>
                  <w:proofErr w:type="spellEnd"/>
                  <w:r>
                    <w:t xml:space="preserve"> of Delhi</w:t>
                  </w:r>
                </w:p>
              </w:tc>
              <w:tc>
                <w:tcPr>
                  <w:tcW w:w="0" w:type="auto"/>
                </w:tcPr>
                <w:p w14:paraId="4B9C2DB0" w14:textId="77777777" w:rsidR="00595848" w:rsidRDefault="003A772F">
                  <w:r>
                    <w:t>97.55</w:t>
                  </w:r>
                </w:p>
              </w:tc>
              <w:tc>
                <w:tcPr>
                  <w:tcW w:w="0" w:type="auto"/>
                </w:tcPr>
                <w:p w14:paraId="4B9C2DB1" w14:textId="77777777" w:rsidR="00595848" w:rsidRDefault="003A772F">
                  <w:r>
                    <w:t>68</w:t>
                  </w:r>
                </w:p>
              </w:tc>
              <w:tc>
                <w:tcPr>
                  <w:tcW w:w="0" w:type="auto"/>
                </w:tcPr>
                <w:p w14:paraId="4B9C2DB2" w14:textId="77777777" w:rsidR="00595848" w:rsidRDefault="003A772F">
                  <w:r>
                    <w:t>1.60</w:t>
                  </w:r>
                </w:p>
              </w:tc>
            </w:tr>
            <w:tr w:rsidR="00595848" w14:paraId="4B9C2DB8" w14:textId="77777777">
              <w:trPr>
                <w:tblCellSpacing w:w="14" w:type="dxa"/>
              </w:trPr>
              <w:tc>
                <w:tcPr>
                  <w:tcW w:w="0" w:type="auto"/>
                </w:tcPr>
                <w:p w14:paraId="4B9C2DB4" w14:textId="77777777" w:rsidR="00595848" w:rsidRDefault="003A772F">
                  <w:r>
                    <w:t>Uttarakhand</w:t>
                  </w:r>
                </w:p>
              </w:tc>
              <w:tc>
                <w:tcPr>
                  <w:tcW w:w="0" w:type="auto"/>
                </w:tcPr>
                <w:p w14:paraId="4B9C2DB5" w14:textId="77777777" w:rsidR="00595848" w:rsidRDefault="003A772F">
                  <w:r>
                    <w:t>98.29</w:t>
                  </w:r>
                </w:p>
              </w:tc>
              <w:tc>
                <w:tcPr>
                  <w:tcW w:w="0" w:type="auto"/>
                </w:tcPr>
                <w:p w14:paraId="4B9C2DB6" w14:textId="77777777" w:rsidR="00595848" w:rsidRDefault="003A772F">
                  <w:r>
                    <w:t>31</w:t>
                  </w:r>
                </w:p>
              </w:tc>
              <w:tc>
                <w:tcPr>
                  <w:tcW w:w="0" w:type="auto"/>
                </w:tcPr>
                <w:p w14:paraId="4B9C2DB7" w14:textId="77777777" w:rsidR="00595848" w:rsidRDefault="003A772F">
                  <w:r>
                    <w:t>0.73</w:t>
                  </w:r>
                </w:p>
              </w:tc>
            </w:tr>
            <w:tr w:rsidR="00595848" w14:paraId="4B9C2DBD" w14:textId="77777777">
              <w:trPr>
                <w:tblCellSpacing w:w="14" w:type="dxa"/>
              </w:trPr>
              <w:tc>
                <w:tcPr>
                  <w:tcW w:w="0" w:type="auto"/>
                </w:tcPr>
                <w:p w14:paraId="4B9C2DB9" w14:textId="77777777" w:rsidR="00595848" w:rsidRDefault="003A772F">
                  <w:r>
                    <w:t>Jammu &amp; Kashmir</w:t>
                  </w:r>
                </w:p>
              </w:tc>
              <w:tc>
                <w:tcPr>
                  <w:tcW w:w="0" w:type="auto"/>
                </w:tcPr>
                <w:p w14:paraId="4B9C2DBA" w14:textId="77777777" w:rsidR="00595848" w:rsidRDefault="003A772F">
                  <w:r>
                    <w:t>98.70</w:t>
                  </w:r>
                </w:p>
              </w:tc>
              <w:tc>
                <w:tcPr>
                  <w:tcW w:w="0" w:type="auto"/>
                </w:tcPr>
                <w:p w14:paraId="4B9C2DBB" w14:textId="77777777" w:rsidR="00595848" w:rsidRDefault="003A772F">
                  <w:r>
                    <w:t>18</w:t>
                  </w:r>
                </w:p>
              </w:tc>
              <w:tc>
                <w:tcPr>
                  <w:tcW w:w="0" w:type="auto"/>
                </w:tcPr>
                <w:p w14:paraId="4B9C2DBC" w14:textId="77777777" w:rsidR="00595848" w:rsidRDefault="003A772F">
                  <w:r>
                    <w:t>0.42</w:t>
                  </w:r>
                </w:p>
              </w:tc>
            </w:tr>
            <w:tr w:rsidR="00595848" w14:paraId="4B9C2DC2" w14:textId="77777777">
              <w:trPr>
                <w:tblCellSpacing w:w="14" w:type="dxa"/>
              </w:trPr>
              <w:tc>
                <w:tcPr>
                  <w:tcW w:w="0" w:type="auto"/>
                </w:tcPr>
                <w:p w14:paraId="4B9C2DBE" w14:textId="77777777" w:rsidR="00595848" w:rsidRDefault="003A772F">
                  <w:r>
                    <w:t>Himachal Pradesh</w:t>
                  </w:r>
                </w:p>
              </w:tc>
              <w:tc>
                <w:tcPr>
                  <w:tcW w:w="0" w:type="auto"/>
                </w:tcPr>
                <w:p w14:paraId="4B9C2DBF" w14:textId="77777777" w:rsidR="00595848" w:rsidRDefault="003A772F">
                  <w:r>
                    <w:t>99.08</w:t>
                  </w:r>
                </w:p>
              </w:tc>
              <w:tc>
                <w:tcPr>
                  <w:tcW w:w="0" w:type="auto"/>
                </w:tcPr>
                <w:p w14:paraId="4B9C2DC0" w14:textId="77777777" w:rsidR="00595848" w:rsidRDefault="003A772F">
                  <w:r>
                    <w:t>16</w:t>
                  </w:r>
                </w:p>
              </w:tc>
              <w:tc>
                <w:tcPr>
                  <w:tcW w:w="0" w:type="auto"/>
                </w:tcPr>
                <w:p w14:paraId="4B9C2DC1" w14:textId="77777777" w:rsidR="00595848" w:rsidRDefault="003A772F">
                  <w:r>
                    <w:t>0.38</w:t>
                  </w:r>
                </w:p>
              </w:tc>
            </w:tr>
            <w:tr w:rsidR="00595848" w14:paraId="4B9C2DC7" w14:textId="77777777">
              <w:trPr>
                <w:tblCellSpacing w:w="14" w:type="dxa"/>
              </w:trPr>
              <w:tc>
                <w:tcPr>
                  <w:tcW w:w="0" w:type="auto"/>
                </w:tcPr>
                <w:p w14:paraId="4B9C2DC3" w14:textId="77777777" w:rsidR="00595848" w:rsidRDefault="003A772F">
                  <w:r>
                    <w:t>Tripura</w:t>
                  </w:r>
                </w:p>
              </w:tc>
              <w:tc>
                <w:tcPr>
                  <w:tcW w:w="0" w:type="auto"/>
                </w:tcPr>
                <w:p w14:paraId="4B9C2DC4" w14:textId="77777777" w:rsidR="00595848" w:rsidRDefault="003A772F">
                  <w:r>
                    <w:t>99.36</w:t>
                  </w:r>
                </w:p>
              </w:tc>
              <w:tc>
                <w:tcPr>
                  <w:tcW w:w="0" w:type="auto"/>
                </w:tcPr>
                <w:p w14:paraId="4B9C2DC5" w14:textId="77777777" w:rsidR="00595848" w:rsidRDefault="003A772F">
                  <w:r>
                    <w:t>12</w:t>
                  </w:r>
                </w:p>
              </w:tc>
              <w:tc>
                <w:tcPr>
                  <w:tcW w:w="0" w:type="auto"/>
                </w:tcPr>
                <w:p w14:paraId="4B9C2DC6" w14:textId="77777777" w:rsidR="00595848" w:rsidRDefault="003A772F">
                  <w:r>
                    <w:t>0.28</w:t>
                  </w:r>
                </w:p>
              </w:tc>
            </w:tr>
            <w:tr w:rsidR="00595848" w14:paraId="4B9C2DCC" w14:textId="77777777">
              <w:trPr>
                <w:tblCellSpacing w:w="14" w:type="dxa"/>
              </w:trPr>
              <w:tc>
                <w:tcPr>
                  <w:tcW w:w="0" w:type="auto"/>
                </w:tcPr>
                <w:p w14:paraId="4B9C2DC8" w14:textId="77777777" w:rsidR="00595848" w:rsidRDefault="003A772F">
                  <w:r>
                    <w:t>Meghalaya</w:t>
                  </w:r>
                </w:p>
              </w:tc>
              <w:tc>
                <w:tcPr>
                  <w:tcW w:w="0" w:type="auto"/>
                </w:tcPr>
                <w:p w14:paraId="4B9C2DC9" w14:textId="77777777" w:rsidR="00595848" w:rsidRDefault="003A772F">
                  <w:r>
                    <w:t>99.58</w:t>
                  </w:r>
                </w:p>
              </w:tc>
              <w:tc>
                <w:tcPr>
                  <w:tcW w:w="0" w:type="auto"/>
                </w:tcPr>
                <w:p w14:paraId="4B9C2DCA" w14:textId="77777777" w:rsidR="00595848" w:rsidRDefault="003A772F">
                  <w:r>
                    <w:t>9</w:t>
                  </w:r>
                </w:p>
              </w:tc>
              <w:tc>
                <w:tcPr>
                  <w:tcW w:w="0" w:type="auto"/>
                </w:tcPr>
                <w:p w14:paraId="4B9C2DCB" w14:textId="77777777" w:rsidR="00595848" w:rsidRDefault="003A772F">
                  <w:r>
                    <w:t>0.22</w:t>
                  </w:r>
                </w:p>
              </w:tc>
            </w:tr>
            <w:tr w:rsidR="00595848" w14:paraId="4B9C2DD1" w14:textId="77777777">
              <w:trPr>
                <w:tblCellSpacing w:w="14" w:type="dxa"/>
              </w:trPr>
              <w:tc>
                <w:tcPr>
                  <w:tcW w:w="0" w:type="auto"/>
                </w:tcPr>
                <w:p w14:paraId="4B9C2DCD" w14:textId="77777777" w:rsidR="00595848" w:rsidRDefault="003A772F">
                  <w:r>
                    <w:t>Goa</w:t>
                  </w:r>
                </w:p>
              </w:tc>
              <w:tc>
                <w:tcPr>
                  <w:tcW w:w="0" w:type="auto"/>
                </w:tcPr>
                <w:p w14:paraId="4B9C2DCE" w14:textId="77777777" w:rsidR="00595848" w:rsidRDefault="003A772F">
                  <w:r>
                    <w:t>99.66</w:t>
                  </w:r>
                </w:p>
              </w:tc>
              <w:tc>
                <w:tcPr>
                  <w:tcW w:w="0" w:type="auto"/>
                </w:tcPr>
                <w:p w14:paraId="4B9C2DCF" w14:textId="77777777" w:rsidR="00595848" w:rsidRDefault="003A772F">
                  <w:r>
                    <w:t>3</w:t>
                  </w:r>
                </w:p>
              </w:tc>
              <w:tc>
                <w:tcPr>
                  <w:tcW w:w="0" w:type="auto"/>
                </w:tcPr>
                <w:p w14:paraId="4B9C2DD0" w14:textId="77777777" w:rsidR="00595848" w:rsidRDefault="003A772F">
                  <w:r>
                    <w:t>0.07</w:t>
                  </w:r>
                </w:p>
              </w:tc>
            </w:tr>
            <w:tr w:rsidR="00595848" w14:paraId="4B9C2DD6" w14:textId="77777777">
              <w:trPr>
                <w:tblCellSpacing w:w="14" w:type="dxa"/>
              </w:trPr>
              <w:tc>
                <w:tcPr>
                  <w:tcW w:w="0" w:type="auto"/>
                </w:tcPr>
                <w:p w14:paraId="4B9C2DD2" w14:textId="77777777" w:rsidR="00595848" w:rsidRDefault="003A772F">
                  <w:r>
                    <w:t>Manipur</w:t>
                  </w:r>
                </w:p>
              </w:tc>
              <w:tc>
                <w:tcPr>
                  <w:tcW w:w="0" w:type="auto"/>
                </w:tcPr>
                <w:p w14:paraId="4B9C2DD3" w14:textId="77777777" w:rsidR="00595848" w:rsidRDefault="003A772F">
                  <w:r>
                    <w:t>99.73</w:t>
                  </w:r>
                </w:p>
              </w:tc>
              <w:tc>
                <w:tcPr>
                  <w:tcW w:w="0" w:type="auto"/>
                </w:tcPr>
                <w:p w14:paraId="4B9C2DD4" w14:textId="77777777" w:rsidR="00595848" w:rsidRDefault="003A772F">
                  <w:r>
                    <w:t>3</w:t>
                  </w:r>
                </w:p>
              </w:tc>
              <w:tc>
                <w:tcPr>
                  <w:tcW w:w="0" w:type="auto"/>
                </w:tcPr>
                <w:p w14:paraId="4B9C2DD5" w14:textId="77777777" w:rsidR="00595848" w:rsidRDefault="003A772F">
                  <w:r>
                    <w:t>0.07</w:t>
                  </w:r>
                </w:p>
              </w:tc>
            </w:tr>
            <w:tr w:rsidR="00595848" w14:paraId="4B9C2DDB" w14:textId="77777777">
              <w:trPr>
                <w:tblCellSpacing w:w="14" w:type="dxa"/>
              </w:trPr>
              <w:tc>
                <w:tcPr>
                  <w:tcW w:w="0" w:type="auto"/>
                </w:tcPr>
                <w:p w14:paraId="4B9C2DD7" w14:textId="77777777" w:rsidR="00595848" w:rsidRDefault="003A772F">
                  <w:r>
                    <w:t>Chandigarh</w:t>
                  </w:r>
                </w:p>
              </w:tc>
              <w:tc>
                <w:tcPr>
                  <w:tcW w:w="0" w:type="auto"/>
                </w:tcPr>
                <w:p w14:paraId="4B9C2DD8" w14:textId="77777777" w:rsidR="00595848" w:rsidRDefault="003A772F">
                  <w:r>
                    <w:t>99.79</w:t>
                  </w:r>
                </w:p>
              </w:tc>
              <w:tc>
                <w:tcPr>
                  <w:tcW w:w="0" w:type="auto"/>
                </w:tcPr>
                <w:p w14:paraId="4B9C2DD9" w14:textId="77777777" w:rsidR="00595848" w:rsidRDefault="003A772F">
                  <w:r>
                    <w:t>3</w:t>
                  </w:r>
                </w:p>
              </w:tc>
              <w:tc>
                <w:tcPr>
                  <w:tcW w:w="0" w:type="auto"/>
                </w:tcPr>
                <w:p w14:paraId="4B9C2DDA" w14:textId="77777777" w:rsidR="00595848" w:rsidRDefault="003A772F">
                  <w:r>
                    <w:t>0.06</w:t>
                  </w:r>
                </w:p>
              </w:tc>
            </w:tr>
            <w:tr w:rsidR="00595848" w14:paraId="4B9C2DE0" w14:textId="77777777">
              <w:trPr>
                <w:tblCellSpacing w:w="14" w:type="dxa"/>
              </w:trPr>
              <w:tc>
                <w:tcPr>
                  <w:tcW w:w="0" w:type="auto"/>
                </w:tcPr>
                <w:p w14:paraId="4B9C2DDC" w14:textId="77777777" w:rsidR="00595848" w:rsidRDefault="003A772F">
                  <w:r>
                    <w:t>Puducherry</w:t>
                  </w:r>
                </w:p>
              </w:tc>
              <w:tc>
                <w:tcPr>
                  <w:tcW w:w="0" w:type="auto"/>
                </w:tcPr>
                <w:p w14:paraId="4B9C2DDD" w14:textId="77777777" w:rsidR="00595848" w:rsidRDefault="003A772F">
                  <w:r>
                    <w:t>99.84</w:t>
                  </w:r>
                </w:p>
              </w:tc>
              <w:tc>
                <w:tcPr>
                  <w:tcW w:w="0" w:type="auto"/>
                </w:tcPr>
                <w:p w14:paraId="4B9C2DDE" w14:textId="77777777" w:rsidR="00595848" w:rsidRDefault="003A772F">
                  <w:r>
                    <w:t>2</w:t>
                  </w:r>
                </w:p>
              </w:tc>
              <w:tc>
                <w:tcPr>
                  <w:tcW w:w="0" w:type="auto"/>
                </w:tcPr>
                <w:p w14:paraId="4B9C2DDF" w14:textId="77777777" w:rsidR="00595848" w:rsidRDefault="003A772F">
                  <w:r>
                    <w:t>0.05</w:t>
                  </w:r>
                </w:p>
              </w:tc>
            </w:tr>
            <w:tr w:rsidR="00595848" w14:paraId="4B9C2DE5" w14:textId="77777777">
              <w:trPr>
                <w:tblCellSpacing w:w="14" w:type="dxa"/>
              </w:trPr>
              <w:tc>
                <w:tcPr>
                  <w:tcW w:w="0" w:type="auto"/>
                </w:tcPr>
                <w:p w14:paraId="4B9C2DE1" w14:textId="77777777" w:rsidR="00595848" w:rsidRPr="002C7E6D" w:rsidRDefault="003A772F">
                  <w:pPr>
                    <w:rPr>
                      <w:lang w:val="sv-SE"/>
                    </w:rPr>
                  </w:pPr>
                  <w:r w:rsidRPr="002C7E6D">
                    <w:rPr>
                      <w:lang w:val="sv-SE"/>
                    </w:rPr>
                    <w:t>Dadra &amp; Nagar Haveli &amp; Daman &amp; Diu</w:t>
                  </w:r>
                </w:p>
              </w:tc>
              <w:tc>
                <w:tcPr>
                  <w:tcW w:w="0" w:type="auto"/>
                </w:tcPr>
                <w:p w14:paraId="4B9C2DE2" w14:textId="77777777" w:rsidR="00595848" w:rsidRDefault="003A772F">
                  <w:r>
                    <w:t>99.89</w:t>
                  </w:r>
                </w:p>
              </w:tc>
              <w:tc>
                <w:tcPr>
                  <w:tcW w:w="0" w:type="auto"/>
                </w:tcPr>
                <w:p w14:paraId="4B9C2DE3" w14:textId="77777777" w:rsidR="00595848" w:rsidRDefault="003A772F">
                  <w:r>
                    <w:t>2</w:t>
                  </w:r>
                </w:p>
              </w:tc>
              <w:tc>
                <w:tcPr>
                  <w:tcW w:w="0" w:type="auto"/>
                </w:tcPr>
                <w:p w14:paraId="4B9C2DE4" w14:textId="77777777" w:rsidR="00595848" w:rsidRDefault="003A772F">
                  <w:r>
                    <w:t>0.05</w:t>
                  </w:r>
                </w:p>
              </w:tc>
            </w:tr>
            <w:tr w:rsidR="00595848" w14:paraId="4B9C2DEA" w14:textId="77777777">
              <w:trPr>
                <w:tblCellSpacing w:w="14" w:type="dxa"/>
              </w:trPr>
              <w:tc>
                <w:tcPr>
                  <w:tcW w:w="0" w:type="auto"/>
                </w:tcPr>
                <w:p w14:paraId="4B9C2DE6" w14:textId="77777777" w:rsidR="00595848" w:rsidRDefault="003A772F">
                  <w:r>
                    <w:t>Arunachal Pradesh</w:t>
                  </w:r>
                </w:p>
              </w:tc>
              <w:tc>
                <w:tcPr>
                  <w:tcW w:w="0" w:type="auto"/>
                </w:tcPr>
                <w:p w14:paraId="4B9C2DE7" w14:textId="77777777" w:rsidR="00595848" w:rsidRDefault="003A772F">
                  <w:r>
                    <w:t>99.93</w:t>
                  </w:r>
                </w:p>
              </w:tc>
              <w:tc>
                <w:tcPr>
                  <w:tcW w:w="0" w:type="auto"/>
                </w:tcPr>
                <w:p w14:paraId="4B9C2DE8" w14:textId="77777777" w:rsidR="00595848" w:rsidRDefault="003A772F">
                  <w:r>
                    <w:t>2</w:t>
                  </w:r>
                </w:p>
              </w:tc>
              <w:tc>
                <w:tcPr>
                  <w:tcW w:w="0" w:type="auto"/>
                </w:tcPr>
                <w:p w14:paraId="4B9C2DE9" w14:textId="77777777" w:rsidR="00595848" w:rsidRDefault="003A772F">
                  <w:r>
                    <w:t>0.04</w:t>
                  </w:r>
                </w:p>
              </w:tc>
            </w:tr>
            <w:tr w:rsidR="00595848" w14:paraId="4B9C2DEF" w14:textId="77777777">
              <w:trPr>
                <w:tblCellSpacing w:w="14" w:type="dxa"/>
              </w:trPr>
              <w:tc>
                <w:tcPr>
                  <w:tcW w:w="0" w:type="auto"/>
                </w:tcPr>
                <w:p w14:paraId="4B9C2DEB" w14:textId="77777777" w:rsidR="00595848" w:rsidRDefault="003A772F">
                  <w:r>
                    <w:t>Andaman &amp; Nicobar Islands</w:t>
                  </w:r>
                </w:p>
              </w:tc>
              <w:tc>
                <w:tcPr>
                  <w:tcW w:w="0" w:type="auto"/>
                </w:tcPr>
                <w:p w14:paraId="4B9C2DEC" w14:textId="77777777" w:rsidR="00595848" w:rsidRDefault="003A772F">
                  <w:r>
                    <w:t>99.94</w:t>
                  </w:r>
                </w:p>
              </w:tc>
              <w:tc>
                <w:tcPr>
                  <w:tcW w:w="0" w:type="auto"/>
                </w:tcPr>
                <w:p w14:paraId="4B9C2DED" w14:textId="77777777" w:rsidR="00595848" w:rsidRDefault="003A772F">
                  <w:r>
                    <w:t>1</w:t>
                  </w:r>
                </w:p>
              </w:tc>
              <w:tc>
                <w:tcPr>
                  <w:tcW w:w="0" w:type="auto"/>
                </w:tcPr>
                <w:p w14:paraId="4B9C2DEE" w14:textId="77777777" w:rsidR="00595848" w:rsidRDefault="003A772F">
                  <w:r>
                    <w:t>0.02</w:t>
                  </w:r>
                </w:p>
              </w:tc>
            </w:tr>
            <w:tr w:rsidR="00595848" w14:paraId="4B9C2DF4" w14:textId="77777777">
              <w:trPr>
                <w:tblCellSpacing w:w="14" w:type="dxa"/>
              </w:trPr>
              <w:tc>
                <w:tcPr>
                  <w:tcW w:w="0" w:type="auto"/>
                </w:tcPr>
                <w:p w14:paraId="4B9C2DF0" w14:textId="77777777" w:rsidR="00595848" w:rsidRDefault="003A772F">
                  <w:r>
                    <w:t>Mizoram</w:t>
                  </w:r>
                </w:p>
              </w:tc>
              <w:tc>
                <w:tcPr>
                  <w:tcW w:w="0" w:type="auto"/>
                </w:tcPr>
                <w:p w14:paraId="4B9C2DF1" w14:textId="77777777" w:rsidR="00595848" w:rsidRDefault="003A772F">
                  <w:r>
                    <w:t>99.96</w:t>
                  </w:r>
                </w:p>
              </w:tc>
              <w:tc>
                <w:tcPr>
                  <w:tcW w:w="0" w:type="auto"/>
                </w:tcPr>
                <w:p w14:paraId="4B9C2DF2" w14:textId="77777777" w:rsidR="00595848" w:rsidRDefault="003A772F">
                  <w:r>
                    <w:t>1</w:t>
                  </w:r>
                </w:p>
              </w:tc>
              <w:tc>
                <w:tcPr>
                  <w:tcW w:w="0" w:type="auto"/>
                </w:tcPr>
                <w:p w14:paraId="4B9C2DF3" w14:textId="77777777" w:rsidR="00595848" w:rsidRDefault="003A772F">
                  <w:r>
                    <w:t>0.02</w:t>
                  </w:r>
                </w:p>
              </w:tc>
            </w:tr>
            <w:tr w:rsidR="00595848" w14:paraId="4B9C2DF9" w14:textId="77777777">
              <w:trPr>
                <w:tblCellSpacing w:w="14" w:type="dxa"/>
              </w:trPr>
              <w:tc>
                <w:tcPr>
                  <w:tcW w:w="0" w:type="auto"/>
                </w:tcPr>
                <w:p w14:paraId="4B9C2DF5" w14:textId="77777777" w:rsidR="00595848" w:rsidRDefault="003A772F">
                  <w:r>
                    <w:t>Sikkim</w:t>
                  </w:r>
                </w:p>
              </w:tc>
              <w:tc>
                <w:tcPr>
                  <w:tcW w:w="0" w:type="auto"/>
                </w:tcPr>
                <w:p w14:paraId="4B9C2DF6" w14:textId="77777777" w:rsidR="00595848" w:rsidRDefault="003A772F">
                  <w:r>
                    <w:t>99.98</w:t>
                  </w:r>
                </w:p>
              </w:tc>
              <w:tc>
                <w:tcPr>
                  <w:tcW w:w="0" w:type="auto"/>
                </w:tcPr>
                <w:p w14:paraId="4B9C2DF7" w14:textId="77777777" w:rsidR="00595848" w:rsidRDefault="003A772F">
                  <w:r>
                    <w:t>1</w:t>
                  </w:r>
                </w:p>
              </w:tc>
              <w:tc>
                <w:tcPr>
                  <w:tcW w:w="0" w:type="auto"/>
                </w:tcPr>
                <w:p w14:paraId="4B9C2DF8" w14:textId="77777777" w:rsidR="00595848" w:rsidRDefault="003A772F">
                  <w:r>
                    <w:t>0.02</w:t>
                  </w:r>
                </w:p>
              </w:tc>
            </w:tr>
            <w:tr w:rsidR="00595848" w14:paraId="4B9C2DFE" w14:textId="77777777">
              <w:trPr>
                <w:tblCellSpacing w:w="14" w:type="dxa"/>
              </w:trPr>
              <w:tc>
                <w:tcPr>
                  <w:tcW w:w="0" w:type="auto"/>
                </w:tcPr>
                <w:p w14:paraId="4B9C2DFA" w14:textId="77777777" w:rsidR="00595848" w:rsidRDefault="003A772F">
                  <w:r>
                    <w:lastRenderedPageBreak/>
                    <w:t>Nagaland</w:t>
                  </w:r>
                </w:p>
              </w:tc>
              <w:tc>
                <w:tcPr>
                  <w:tcW w:w="0" w:type="auto"/>
                </w:tcPr>
                <w:p w14:paraId="4B9C2DFB" w14:textId="77777777" w:rsidR="00595848" w:rsidRDefault="003A772F">
                  <w:r>
                    <w:t>99.99</w:t>
                  </w:r>
                </w:p>
              </w:tc>
              <w:tc>
                <w:tcPr>
                  <w:tcW w:w="0" w:type="auto"/>
                </w:tcPr>
                <w:p w14:paraId="4B9C2DFC" w14:textId="77777777" w:rsidR="00595848" w:rsidRDefault="003A772F">
                  <w:r>
                    <w:t>1</w:t>
                  </w:r>
                </w:p>
              </w:tc>
              <w:tc>
                <w:tcPr>
                  <w:tcW w:w="0" w:type="auto"/>
                </w:tcPr>
                <w:p w14:paraId="4B9C2DFD" w14:textId="77777777" w:rsidR="00595848" w:rsidRDefault="003A772F">
                  <w:r>
                    <w:t>0.01</w:t>
                  </w:r>
                </w:p>
              </w:tc>
            </w:tr>
            <w:tr w:rsidR="00595848" w14:paraId="4B9C2E03" w14:textId="77777777">
              <w:trPr>
                <w:tblCellSpacing w:w="14" w:type="dxa"/>
              </w:trPr>
              <w:tc>
                <w:tcPr>
                  <w:tcW w:w="0" w:type="auto"/>
                </w:tcPr>
                <w:p w14:paraId="4B9C2DFF" w14:textId="77777777" w:rsidR="00595848" w:rsidRDefault="003A772F">
                  <w:r>
                    <w:t>Ladakh</w:t>
                  </w:r>
                </w:p>
              </w:tc>
              <w:tc>
                <w:tcPr>
                  <w:tcW w:w="0" w:type="auto"/>
                </w:tcPr>
                <w:p w14:paraId="4B9C2E00" w14:textId="77777777" w:rsidR="00595848" w:rsidRDefault="003A772F">
                  <w:r>
                    <w:t>100.00</w:t>
                  </w:r>
                </w:p>
              </w:tc>
              <w:tc>
                <w:tcPr>
                  <w:tcW w:w="0" w:type="auto"/>
                </w:tcPr>
                <w:p w14:paraId="4B9C2E01" w14:textId="77777777" w:rsidR="00595848" w:rsidRDefault="003A772F">
                  <w:r>
                    <w:t>0</w:t>
                  </w:r>
                </w:p>
              </w:tc>
              <w:tc>
                <w:tcPr>
                  <w:tcW w:w="0" w:type="auto"/>
                </w:tcPr>
                <w:p w14:paraId="4B9C2E02" w14:textId="77777777" w:rsidR="00595848" w:rsidRDefault="003A772F">
                  <w:r>
                    <w:t>0.01</w:t>
                  </w:r>
                </w:p>
              </w:tc>
            </w:tr>
            <w:tr w:rsidR="00595848" w14:paraId="4B9C2E08" w14:textId="77777777">
              <w:trPr>
                <w:tblCellSpacing w:w="14" w:type="dxa"/>
              </w:trPr>
              <w:tc>
                <w:tcPr>
                  <w:tcW w:w="0" w:type="auto"/>
                </w:tcPr>
                <w:p w14:paraId="4B9C2E04" w14:textId="77777777" w:rsidR="00595848" w:rsidRDefault="003A772F">
                  <w:r>
                    <w:t>Lakshadweep</w:t>
                  </w:r>
                </w:p>
              </w:tc>
              <w:tc>
                <w:tcPr>
                  <w:tcW w:w="0" w:type="auto"/>
                </w:tcPr>
                <w:p w14:paraId="4B9C2E05" w14:textId="77777777" w:rsidR="00595848" w:rsidRDefault="003A772F">
                  <w:r>
                    <w:t>100.00</w:t>
                  </w:r>
                </w:p>
              </w:tc>
              <w:tc>
                <w:tcPr>
                  <w:tcW w:w="0" w:type="auto"/>
                </w:tcPr>
                <w:p w14:paraId="4B9C2E06" w14:textId="77777777" w:rsidR="00595848" w:rsidRDefault="003A772F">
                  <w:r>
                    <w:t>0</w:t>
                  </w:r>
                </w:p>
              </w:tc>
              <w:tc>
                <w:tcPr>
                  <w:tcW w:w="0" w:type="auto"/>
                </w:tcPr>
                <w:p w14:paraId="4B9C2E07" w14:textId="77777777" w:rsidR="00595848" w:rsidRDefault="003A772F">
                  <w:r>
                    <w:t>0.003</w:t>
                  </w:r>
                </w:p>
              </w:tc>
            </w:tr>
          </w:tbl>
          <w:p w14:paraId="4B9C2E09" w14:textId="77777777" w:rsidR="00595848" w:rsidRDefault="00595848"/>
        </w:tc>
        <w:tc>
          <w:tcPr>
            <w:tcW w:w="0" w:type="auto"/>
          </w:tcPr>
          <w:tbl>
            <w:tblPr>
              <w:tblStyle w:val="TableGrid"/>
              <w:tblW w:w="0" w:type="auto"/>
              <w:tblCellSpacing w:w="14" w:type="dxa"/>
              <w:tblBorders>
                <w:top w:val="nil"/>
                <w:left w:val="nil"/>
                <w:bottom w:val="nil"/>
                <w:right w:val="nil"/>
                <w:insideH w:val="nil"/>
                <w:insideV w:val="nil"/>
              </w:tblBorders>
              <w:tblLook w:val="04A0" w:firstRow="1" w:lastRow="0" w:firstColumn="1" w:lastColumn="0" w:noHBand="0" w:noVBand="1"/>
            </w:tblPr>
            <w:tblGrid>
              <w:gridCol w:w="2822"/>
              <w:gridCol w:w="991"/>
              <w:gridCol w:w="636"/>
              <w:gridCol w:w="996"/>
            </w:tblGrid>
            <w:tr w:rsidR="00595848" w14:paraId="4B9C2E0E" w14:textId="77777777">
              <w:trPr>
                <w:tblHeader/>
                <w:tblCellSpacing w:w="14" w:type="dxa"/>
              </w:trPr>
              <w:tc>
                <w:tcPr>
                  <w:tcW w:w="0" w:type="auto"/>
                </w:tcPr>
                <w:p w14:paraId="4B9C2E0A" w14:textId="77777777" w:rsidR="00595848" w:rsidRDefault="00595848"/>
              </w:tc>
              <w:tc>
                <w:tcPr>
                  <w:tcW w:w="0" w:type="auto"/>
                </w:tcPr>
                <w:p w14:paraId="4B9C2E0B" w14:textId="77777777" w:rsidR="00595848" w:rsidRDefault="003A772F">
                  <w:r>
                    <w:t>Cumulative</w:t>
                  </w:r>
                </w:p>
              </w:tc>
              <w:tc>
                <w:tcPr>
                  <w:tcW w:w="0" w:type="auto"/>
                </w:tcPr>
                <w:p w14:paraId="4B9C2E0C" w14:textId="77777777" w:rsidR="00595848" w:rsidRDefault="003A772F">
                  <w:r>
                    <w:t>Births</w:t>
                  </w:r>
                </w:p>
              </w:tc>
              <w:tc>
                <w:tcPr>
                  <w:tcW w:w="0" w:type="auto"/>
                </w:tcPr>
                <w:p w14:paraId="4B9C2E0D" w14:textId="77777777" w:rsidR="00595848" w:rsidRDefault="003A772F">
                  <w:r>
                    <w:t>Percentage</w:t>
                  </w:r>
                </w:p>
              </w:tc>
            </w:tr>
            <w:tr w:rsidR="00595848" w14:paraId="4B9C2E13" w14:textId="77777777">
              <w:trPr>
                <w:tblCellSpacing w:w="14" w:type="dxa"/>
              </w:trPr>
              <w:tc>
                <w:tcPr>
                  <w:tcW w:w="0" w:type="auto"/>
                  <w:tcBorders>
                    <w:bottom w:val="single" w:sz="0" w:space="0" w:color="000000"/>
                  </w:tcBorders>
                </w:tcPr>
                <w:p w14:paraId="4B9C2E0F" w14:textId="77777777" w:rsidR="00595848" w:rsidRDefault="00595848"/>
              </w:tc>
              <w:tc>
                <w:tcPr>
                  <w:tcW w:w="0" w:type="auto"/>
                  <w:tcBorders>
                    <w:bottom w:val="single" w:sz="0" w:space="0" w:color="000000"/>
                  </w:tcBorders>
                </w:tcPr>
                <w:p w14:paraId="4B9C2E10" w14:textId="77777777" w:rsidR="00595848" w:rsidRDefault="003A772F">
                  <w:r>
                    <w:t>percentage</w:t>
                  </w:r>
                </w:p>
              </w:tc>
              <w:tc>
                <w:tcPr>
                  <w:tcW w:w="0" w:type="auto"/>
                  <w:tcBorders>
                    <w:bottom w:val="single" w:sz="0" w:space="0" w:color="000000"/>
                  </w:tcBorders>
                </w:tcPr>
                <w:p w14:paraId="4B9C2E11" w14:textId="77777777" w:rsidR="00595848" w:rsidRDefault="003A772F">
                  <w:r>
                    <w:t>('000)</w:t>
                  </w:r>
                </w:p>
              </w:tc>
              <w:tc>
                <w:tcPr>
                  <w:tcW w:w="0" w:type="auto"/>
                  <w:tcBorders>
                    <w:bottom w:val="single" w:sz="0" w:space="0" w:color="000000"/>
                  </w:tcBorders>
                </w:tcPr>
                <w:p w14:paraId="4B9C2E12" w14:textId="77777777" w:rsidR="00595848" w:rsidRDefault="003A772F">
                  <w:r>
                    <w:t>distribution</w:t>
                  </w:r>
                </w:p>
              </w:tc>
            </w:tr>
            <w:tr w:rsidR="00595848" w14:paraId="4B9C2E18" w14:textId="77777777">
              <w:trPr>
                <w:tblCellSpacing w:w="14" w:type="dxa"/>
              </w:trPr>
              <w:tc>
                <w:tcPr>
                  <w:tcW w:w="0" w:type="auto"/>
                  <w:tcBorders>
                    <w:top w:val="single" w:sz="0" w:space="0" w:color="000000"/>
                  </w:tcBorders>
                </w:tcPr>
                <w:p w14:paraId="4B9C2E14" w14:textId="77777777" w:rsidR="00595848" w:rsidRDefault="00595848"/>
              </w:tc>
              <w:tc>
                <w:tcPr>
                  <w:tcW w:w="0" w:type="auto"/>
                  <w:tcBorders>
                    <w:top w:val="single" w:sz="0" w:space="0" w:color="000000"/>
                  </w:tcBorders>
                </w:tcPr>
                <w:p w14:paraId="4B9C2E15" w14:textId="77777777" w:rsidR="00595848" w:rsidRDefault="00595848"/>
              </w:tc>
              <w:tc>
                <w:tcPr>
                  <w:tcW w:w="0" w:type="auto"/>
                  <w:tcBorders>
                    <w:top w:val="single" w:sz="0" w:space="0" w:color="000000"/>
                  </w:tcBorders>
                </w:tcPr>
                <w:p w14:paraId="4B9C2E16" w14:textId="77777777" w:rsidR="00595848" w:rsidRDefault="00595848"/>
              </w:tc>
              <w:tc>
                <w:tcPr>
                  <w:tcW w:w="0" w:type="auto"/>
                  <w:tcBorders>
                    <w:top w:val="single" w:sz="0" w:space="0" w:color="000000"/>
                  </w:tcBorders>
                </w:tcPr>
                <w:p w14:paraId="4B9C2E17" w14:textId="77777777" w:rsidR="00595848" w:rsidRDefault="00595848"/>
              </w:tc>
            </w:tr>
            <w:tr w:rsidR="00595848" w14:paraId="4B9C2E1D" w14:textId="77777777">
              <w:trPr>
                <w:tblCellSpacing w:w="14" w:type="dxa"/>
              </w:trPr>
              <w:tc>
                <w:tcPr>
                  <w:tcW w:w="0" w:type="auto"/>
                </w:tcPr>
                <w:p w14:paraId="4B9C2E19" w14:textId="77777777" w:rsidR="00595848" w:rsidRDefault="003A772F">
                  <w:r>
                    <w:t>India</w:t>
                  </w:r>
                </w:p>
              </w:tc>
              <w:tc>
                <w:tcPr>
                  <w:tcW w:w="0" w:type="auto"/>
                </w:tcPr>
                <w:p w14:paraId="4B9C2E1A" w14:textId="77777777" w:rsidR="00595848" w:rsidRDefault="00595848"/>
              </w:tc>
              <w:tc>
                <w:tcPr>
                  <w:tcW w:w="0" w:type="auto"/>
                </w:tcPr>
                <w:p w14:paraId="4B9C2E1B" w14:textId="77777777" w:rsidR="00595848" w:rsidRDefault="003A772F">
                  <w:r>
                    <w:t>2,488</w:t>
                  </w:r>
                </w:p>
              </w:tc>
              <w:tc>
                <w:tcPr>
                  <w:tcW w:w="0" w:type="auto"/>
                </w:tcPr>
                <w:p w14:paraId="4B9C2E1C" w14:textId="77777777" w:rsidR="00595848" w:rsidRDefault="003A772F">
                  <w:r>
                    <w:t>100.00</w:t>
                  </w:r>
                </w:p>
              </w:tc>
            </w:tr>
            <w:tr w:rsidR="00595848" w14:paraId="4B9C2E22" w14:textId="77777777">
              <w:trPr>
                <w:tblCellSpacing w:w="14" w:type="dxa"/>
              </w:trPr>
              <w:tc>
                <w:tcPr>
                  <w:tcW w:w="0" w:type="auto"/>
                </w:tcPr>
                <w:p w14:paraId="4B9C2E1E" w14:textId="77777777" w:rsidR="00595848" w:rsidRDefault="003A772F">
                  <w:r>
                    <w:t>Uttar Pradesh</w:t>
                  </w:r>
                </w:p>
              </w:tc>
              <w:tc>
                <w:tcPr>
                  <w:tcW w:w="0" w:type="auto"/>
                </w:tcPr>
                <w:p w14:paraId="4B9C2E1F" w14:textId="77777777" w:rsidR="00595848" w:rsidRDefault="003A772F">
                  <w:r>
                    <w:t>18.59</w:t>
                  </w:r>
                </w:p>
              </w:tc>
              <w:tc>
                <w:tcPr>
                  <w:tcW w:w="0" w:type="auto"/>
                </w:tcPr>
                <w:p w14:paraId="4B9C2E20" w14:textId="77777777" w:rsidR="00595848" w:rsidRDefault="003A772F">
                  <w:r>
                    <w:t>462</w:t>
                  </w:r>
                </w:p>
              </w:tc>
              <w:tc>
                <w:tcPr>
                  <w:tcW w:w="0" w:type="auto"/>
                </w:tcPr>
                <w:p w14:paraId="4B9C2E21" w14:textId="77777777" w:rsidR="00595848" w:rsidRDefault="003A772F">
                  <w:r>
                    <w:t>18.59</w:t>
                  </w:r>
                </w:p>
              </w:tc>
            </w:tr>
            <w:tr w:rsidR="00595848" w14:paraId="4B9C2E27" w14:textId="77777777">
              <w:trPr>
                <w:tblCellSpacing w:w="14" w:type="dxa"/>
              </w:trPr>
              <w:tc>
                <w:tcPr>
                  <w:tcW w:w="0" w:type="auto"/>
                </w:tcPr>
                <w:p w14:paraId="4B9C2E23" w14:textId="77777777" w:rsidR="00595848" w:rsidRDefault="003A772F">
                  <w:r>
                    <w:t>Bihar</w:t>
                  </w:r>
                </w:p>
              </w:tc>
              <w:tc>
                <w:tcPr>
                  <w:tcW w:w="0" w:type="auto"/>
                </w:tcPr>
                <w:p w14:paraId="4B9C2E24" w14:textId="77777777" w:rsidR="00595848" w:rsidRDefault="003A772F">
                  <w:r>
                    <w:t>31.37</w:t>
                  </w:r>
                </w:p>
              </w:tc>
              <w:tc>
                <w:tcPr>
                  <w:tcW w:w="0" w:type="auto"/>
                </w:tcPr>
                <w:p w14:paraId="4B9C2E25" w14:textId="77777777" w:rsidR="00595848" w:rsidRDefault="003A772F">
                  <w:r>
                    <w:t>318</w:t>
                  </w:r>
                </w:p>
              </w:tc>
              <w:tc>
                <w:tcPr>
                  <w:tcW w:w="0" w:type="auto"/>
                </w:tcPr>
                <w:p w14:paraId="4B9C2E26" w14:textId="77777777" w:rsidR="00595848" w:rsidRDefault="003A772F">
                  <w:r>
                    <w:t>12.78</w:t>
                  </w:r>
                </w:p>
              </w:tc>
            </w:tr>
            <w:tr w:rsidR="00595848" w14:paraId="4B9C2E2C" w14:textId="77777777">
              <w:trPr>
                <w:tblCellSpacing w:w="14" w:type="dxa"/>
              </w:trPr>
              <w:tc>
                <w:tcPr>
                  <w:tcW w:w="0" w:type="auto"/>
                </w:tcPr>
                <w:p w14:paraId="4B9C2E28" w14:textId="77777777" w:rsidR="00595848" w:rsidRDefault="003A772F">
                  <w:r>
                    <w:t>Maharashtra</w:t>
                  </w:r>
                </w:p>
              </w:tc>
              <w:tc>
                <w:tcPr>
                  <w:tcW w:w="0" w:type="auto"/>
                </w:tcPr>
                <w:p w14:paraId="4B9C2E29" w14:textId="77777777" w:rsidR="00595848" w:rsidRDefault="003A772F">
                  <w:r>
                    <w:t>41.87</w:t>
                  </w:r>
                </w:p>
              </w:tc>
              <w:tc>
                <w:tcPr>
                  <w:tcW w:w="0" w:type="auto"/>
                </w:tcPr>
                <w:p w14:paraId="4B9C2E2A" w14:textId="77777777" w:rsidR="00595848" w:rsidRDefault="003A772F">
                  <w:r>
                    <w:t>261</w:t>
                  </w:r>
                </w:p>
              </w:tc>
              <w:tc>
                <w:tcPr>
                  <w:tcW w:w="0" w:type="auto"/>
                </w:tcPr>
                <w:p w14:paraId="4B9C2E2B" w14:textId="77777777" w:rsidR="00595848" w:rsidRDefault="003A772F">
                  <w:r>
                    <w:t>10.50</w:t>
                  </w:r>
                </w:p>
              </w:tc>
            </w:tr>
            <w:tr w:rsidR="00595848" w14:paraId="4B9C2E31" w14:textId="77777777">
              <w:trPr>
                <w:tblCellSpacing w:w="14" w:type="dxa"/>
              </w:trPr>
              <w:tc>
                <w:tcPr>
                  <w:tcW w:w="0" w:type="auto"/>
                </w:tcPr>
                <w:p w14:paraId="4B9C2E2D" w14:textId="77777777" w:rsidR="00595848" w:rsidRDefault="003A772F">
                  <w:r>
                    <w:t>West Bengal</w:t>
                  </w:r>
                </w:p>
              </w:tc>
              <w:tc>
                <w:tcPr>
                  <w:tcW w:w="0" w:type="auto"/>
                </w:tcPr>
                <w:p w14:paraId="4B9C2E2E" w14:textId="77777777" w:rsidR="00595848" w:rsidRDefault="003A772F">
                  <w:r>
                    <w:t>50.24</w:t>
                  </w:r>
                </w:p>
              </w:tc>
              <w:tc>
                <w:tcPr>
                  <w:tcW w:w="0" w:type="auto"/>
                </w:tcPr>
                <w:p w14:paraId="4B9C2E2F" w14:textId="77777777" w:rsidR="00595848" w:rsidRDefault="003A772F">
                  <w:r>
                    <w:t>208</w:t>
                  </w:r>
                </w:p>
              </w:tc>
              <w:tc>
                <w:tcPr>
                  <w:tcW w:w="0" w:type="auto"/>
                </w:tcPr>
                <w:p w14:paraId="4B9C2E30" w14:textId="77777777" w:rsidR="00595848" w:rsidRDefault="003A772F">
                  <w:r>
                    <w:t>8.37</w:t>
                  </w:r>
                </w:p>
              </w:tc>
            </w:tr>
            <w:tr w:rsidR="00595848" w14:paraId="4B9C2E36" w14:textId="77777777">
              <w:trPr>
                <w:tblCellSpacing w:w="14" w:type="dxa"/>
              </w:trPr>
              <w:tc>
                <w:tcPr>
                  <w:tcW w:w="0" w:type="auto"/>
                </w:tcPr>
                <w:p w14:paraId="4B9C2E32" w14:textId="77777777" w:rsidR="00595848" w:rsidRDefault="003A772F">
                  <w:r>
                    <w:t>Madhya Pradesh</w:t>
                  </w:r>
                </w:p>
              </w:tc>
              <w:tc>
                <w:tcPr>
                  <w:tcW w:w="0" w:type="auto"/>
                </w:tcPr>
                <w:p w14:paraId="4B9C2E33" w14:textId="77777777" w:rsidR="00595848" w:rsidRDefault="003A772F">
                  <w:r>
                    <w:t>57.28</w:t>
                  </w:r>
                </w:p>
              </w:tc>
              <w:tc>
                <w:tcPr>
                  <w:tcW w:w="0" w:type="auto"/>
                </w:tcPr>
                <w:p w14:paraId="4B9C2E34" w14:textId="77777777" w:rsidR="00595848" w:rsidRDefault="003A772F">
                  <w:r>
                    <w:t>175</w:t>
                  </w:r>
                </w:p>
              </w:tc>
              <w:tc>
                <w:tcPr>
                  <w:tcW w:w="0" w:type="auto"/>
                </w:tcPr>
                <w:p w14:paraId="4B9C2E35" w14:textId="77777777" w:rsidR="00595848" w:rsidRDefault="003A772F">
                  <w:r>
                    <w:t>7.04</w:t>
                  </w:r>
                </w:p>
              </w:tc>
            </w:tr>
            <w:tr w:rsidR="00595848" w14:paraId="4B9C2E3B" w14:textId="77777777">
              <w:trPr>
                <w:tblCellSpacing w:w="14" w:type="dxa"/>
              </w:trPr>
              <w:tc>
                <w:tcPr>
                  <w:tcW w:w="0" w:type="auto"/>
                </w:tcPr>
                <w:p w14:paraId="4B9C2E37" w14:textId="77777777" w:rsidR="00595848" w:rsidRDefault="003A772F">
                  <w:r>
                    <w:t>Rajasthan</w:t>
                  </w:r>
                </w:p>
              </w:tc>
              <w:tc>
                <w:tcPr>
                  <w:tcW w:w="0" w:type="auto"/>
                </w:tcPr>
                <w:p w14:paraId="4B9C2E38" w14:textId="77777777" w:rsidR="00595848" w:rsidRDefault="003A772F">
                  <w:r>
                    <w:t>62.70</w:t>
                  </w:r>
                </w:p>
              </w:tc>
              <w:tc>
                <w:tcPr>
                  <w:tcW w:w="0" w:type="auto"/>
                </w:tcPr>
                <w:p w14:paraId="4B9C2E39" w14:textId="77777777" w:rsidR="00595848" w:rsidRDefault="003A772F">
                  <w:r>
                    <w:t>135</w:t>
                  </w:r>
                </w:p>
              </w:tc>
              <w:tc>
                <w:tcPr>
                  <w:tcW w:w="0" w:type="auto"/>
                </w:tcPr>
                <w:p w14:paraId="4B9C2E3A" w14:textId="77777777" w:rsidR="00595848" w:rsidRDefault="003A772F">
                  <w:r>
                    <w:t>5.43</w:t>
                  </w:r>
                </w:p>
              </w:tc>
            </w:tr>
            <w:tr w:rsidR="00595848" w14:paraId="4B9C2E40" w14:textId="77777777">
              <w:trPr>
                <w:tblCellSpacing w:w="14" w:type="dxa"/>
              </w:trPr>
              <w:tc>
                <w:tcPr>
                  <w:tcW w:w="0" w:type="auto"/>
                </w:tcPr>
                <w:p w14:paraId="4B9C2E3C" w14:textId="77777777" w:rsidR="00595848" w:rsidRDefault="003A772F">
                  <w:r>
                    <w:t>Gujarat</w:t>
                  </w:r>
                </w:p>
              </w:tc>
              <w:tc>
                <w:tcPr>
                  <w:tcW w:w="0" w:type="auto"/>
                </w:tcPr>
                <w:p w14:paraId="4B9C2E3D" w14:textId="77777777" w:rsidR="00595848" w:rsidRDefault="003A772F">
                  <w:r>
                    <w:t>67.60</w:t>
                  </w:r>
                </w:p>
              </w:tc>
              <w:tc>
                <w:tcPr>
                  <w:tcW w:w="0" w:type="auto"/>
                </w:tcPr>
                <w:p w14:paraId="4B9C2E3E" w14:textId="77777777" w:rsidR="00595848" w:rsidRDefault="003A772F">
                  <w:r>
                    <w:t>122</w:t>
                  </w:r>
                </w:p>
              </w:tc>
              <w:tc>
                <w:tcPr>
                  <w:tcW w:w="0" w:type="auto"/>
                </w:tcPr>
                <w:p w14:paraId="4B9C2E3F" w14:textId="77777777" w:rsidR="00595848" w:rsidRDefault="003A772F">
                  <w:r>
                    <w:t>4.90</w:t>
                  </w:r>
                </w:p>
              </w:tc>
            </w:tr>
            <w:tr w:rsidR="00595848" w14:paraId="4B9C2E45" w14:textId="77777777">
              <w:trPr>
                <w:tblCellSpacing w:w="14" w:type="dxa"/>
              </w:trPr>
              <w:tc>
                <w:tcPr>
                  <w:tcW w:w="0" w:type="auto"/>
                </w:tcPr>
                <w:p w14:paraId="4B9C2E41" w14:textId="77777777" w:rsidR="00595848" w:rsidRDefault="003A772F">
                  <w:r>
                    <w:t>Tamil Nadu</w:t>
                  </w:r>
                </w:p>
              </w:tc>
              <w:tc>
                <w:tcPr>
                  <w:tcW w:w="0" w:type="auto"/>
                </w:tcPr>
                <w:p w14:paraId="4B9C2E42" w14:textId="77777777" w:rsidR="00595848" w:rsidRDefault="003A772F">
                  <w:r>
                    <w:t>72.15</w:t>
                  </w:r>
                </w:p>
              </w:tc>
              <w:tc>
                <w:tcPr>
                  <w:tcW w:w="0" w:type="auto"/>
                </w:tcPr>
                <w:p w14:paraId="4B9C2E43" w14:textId="77777777" w:rsidR="00595848" w:rsidRDefault="003A772F">
                  <w:r>
                    <w:t>113</w:t>
                  </w:r>
                </w:p>
              </w:tc>
              <w:tc>
                <w:tcPr>
                  <w:tcW w:w="0" w:type="auto"/>
                </w:tcPr>
                <w:p w14:paraId="4B9C2E44" w14:textId="77777777" w:rsidR="00595848" w:rsidRDefault="003A772F">
                  <w:r>
                    <w:t>4.55</w:t>
                  </w:r>
                </w:p>
              </w:tc>
            </w:tr>
            <w:tr w:rsidR="00595848" w14:paraId="4B9C2E4A" w14:textId="77777777">
              <w:trPr>
                <w:tblCellSpacing w:w="14" w:type="dxa"/>
              </w:trPr>
              <w:tc>
                <w:tcPr>
                  <w:tcW w:w="0" w:type="auto"/>
                </w:tcPr>
                <w:p w14:paraId="4B9C2E46" w14:textId="77777777" w:rsidR="00595848" w:rsidRDefault="003A772F">
                  <w:r>
                    <w:t>Odisha</w:t>
                  </w:r>
                </w:p>
              </w:tc>
              <w:tc>
                <w:tcPr>
                  <w:tcW w:w="0" w:type="auto"/>
                </w:tcPr>
                <w:p w14:paraId="4B9C2E47" w14:textId="77777777" w:rsidR="00595848" w:rsidRDefault="003A772F">
                  <w:r>
                    <w:t>76.40</w:t>
                  </w:r>
                </w:p>
              </w:tc>
              <w:tc>
                <w:tcPr>
                  <w:tcW w:w="0" w:type="auto"/>
                </w:tcPr>
                <w:p w14:paraId="4B9C2E48" w14:textId="77777777" w:rsidR="00595848" w:rsidRDefault="003A772F">
                  <w:r>
                    <w:t>106</w:t>
                  </w:r>
                </w:p>
              </w:tc>
              <w:tc>
                <w:tcPr>
                  <w:tcW w:w="0" w:type="auto"/>
                </w:tcPr>
                <w:p w14:paraId="4B9C2E49" w14:textId="77777777" w:rsidR="00595848" w:rsidRDefault="003A772F">
                  <w:r>
                    <w:t>4.25</w:t>
                  </w:r>
                </w:p>
              </w:tc>
            </w:tr>
            <w:tr w:rsidR="00595848" w14:paraId="4B9C2E4F" w14:textId="77777777">
              <w:trPr>
                <w:tblCellSpacing w:w="14" w:type="dxa"/>
              </w:trPr>
              <w:tc>
                <w:tcPr>
                  <w:tcW w:w="0" w:type="auto"/>
                </w:tcPr>
                <w:p w14:paraId="4B9C2E4B" w14:textId="77777777" w:rsidR="00595848" w:rsidRDefault="003A772F">
                  <w:r>
                    <w:t>Andhra Pradesh</w:t>
                  </w:r>
                </w:p>
              </w:tc>
              <w:tc>
                <w:tcPr>
                  <w:tcW w:w="0" w:type="auto"/>
                </w:tcPr>
                <w:p w14:paraId="4B9C2E4C" w14:textId="77777777" w:rsidR="00595848" w:rsidRDefault="003A772F">
                  <w:r>
                    <w:t>79.14</w:t>
                  </w:r>
                </w:p>
              </w:tc>
              <w:tc>
                <w:tcPr>
                  <w:tcW w:w="0" w:type="auto"/>
                </w:tcPr>
                <w:p w14:paraId="4B9C2E4D" w14:textId="77777777" w:rsidR="00595848" w:rsidRDefault="003A772F">
                  <w:r>
                    <w:t>68</w:t>
                  </w:r>
                </w:p>
              </w:tc>
              <w:tc>
                <w:tcPr>
                  <w:tcW w:w="0" w:type="auto"/>
                </w:tcPr>
                <w:p w14:paraId="4B9C2E4E" w14:textId="77777777" w:rsidR="00595848" w:rsidRDefault="003A772F">
                  <w:r>
                    <w:t>2.74</w:t>
                  </w:r>
                </w:p>
              </w:tc>
            </w:tr>
            <w:tr w:rsidR="00595848" w14:paraId="4B9C2E54" w14:textId="77777777">
              <w:trPr>
                <w:tblCellSpacing w:w="14" w:type="dxa"/>
              </w:trPr>
              <w:tc>
                <w:tcPr>
                  <w:tcW w:w="0" w:type="auto"/>
                </w:tcPr>
                <w:p w14:paraId="4B9C2E50" w14:textId="77777777" w:rsidR="00595848" w:rsidRDefault="003A772F">
                  <w:r>
                    <w:t>Karnataka</w:t>
                  </w:r>
                </w:p>
              </w:tc>
              <w:tc>
                <w:tcPr>
                  <w:tcW w:w="0" w:type="auto"/>
                </w:tcPr>
                <w:p w14:paraId="4B9C2E51" w14:textId="77777777" w:rsidR="00595848" w:rsidRDefault="003A772F">
                  <w:r>
                    <w:t>81.68</w:t>
                  </w:r>
                </w:p>
              </w:tc>
              <w:tc>
                <w:tcPr>
                  <w:tcW w:w="0" w:type="auto"/>
                </w:tcPr>
                <w:p w14:paraId="4B9C2E52" w14:textId="77777777" w:rsidR="00595848" w:rsidRDefault="003A772F">
                  <w:r>
                    <w:t>63</w:t>
                  </w:r>
                </w:p>
              </w:tc>
              <w:tc>
                <w:tcPr>
                  <w:tcW w:w="0" w:type="auto"/>
                </w:tcPr>
                <w:p w14:paraId="4B9C2E53" w14:textId="77777777" w:rsidR="00595848" w:rsidRDefault="003A772F">
                  <w:r>
                    <w:t>2.54</w:t>
                  </w:r>
                </w:p>
              </w:tc>
            </w:tr>
            <w:tr w:rsidR="00595848" w14:paraId="4B9C2E59" w14:textId="77777777">
              <w:trPr>
                <w:tblCellSpacing w:w="14" w:type="dxa"/>
              </w:trPr>
              <w:tc>
                <w:tcPr>
                  <w:tcW w:w="0" w:type="auto"/>
                </w:tcPr>
                <w:p w14:paraId="4B9C2E55" w14:textId="77777777" w:rsidR="00595848" w:rsidRDefault="003A772F">
                  <w:r>
                    <w:t>Chhattisgarh</w:t>
                  </w:r>
                </w:p>
              </w:tc>
              <w:tc>
                <w:tcPr>
                  <w:tcW w:w="0" w:type="auto"/>
                </w:tcPr>
                <w:p w14:paraId="4B9C2E56" w14:textId="77777777" w:rsidR="00595848" w:rsidRDefault="003A772F">
                  <w:r>
                    <w:t>84.11</w:t>
                  </w:r>
                </w:p>
              </w:tc>
              <w:tc>
                <w:tcPr>
                  <w:tcW w:w="0" w:type="auto"/>
                </w:tcPr>
                <w:p w14:paraId="4B9C2E57" w14:textId="77777777" w:rsidR="00595848" w:rsidRDefault="003A772F">
                  <w:r>
                    <w:t>61</w:t>
                  </w:r>
                </w:p>
              </w:tc>
              <w:tc>
                <w:tcPr>
                  <w:tcW w:w="0" w:type="auto"/>
                </w:tcPr>
                <w:p w14:paraId="4B9C2E58" w14:textId="77777777" w:rsidR="00595848" w:rsidRDefault="003A772F">
                  <w:r>
                    <w:t>2.43</w:t>
                  </w:r>
                </w:p>
              </w:tc>
            </w:tr>
            <w:tr w:rsidR="00595848" w14:paraId="4B9C2E5E" w14:textId="77777777">
              <w:trPr>
                <w:tblCellSpacing w:w="14" w:type="dxa"/>
              </w:trPr>
              <w:tc>
                <w:tcPr>
                  <w:tcW w:w="0" w:type="auto"/>
                </w:tcPr>
                <w:p w14:paraId="4B9C2E5A" w14:textId="77777777" w:rsidR="00595848" w:rsidRDefault="003A772F">
                  <w:r>
                    <w:t>Assam</w:t>
                  </w:r>
                </w:p>
              </w:tc>
              <w:tc>
                <w:tcPr>
                  <w:tcW w:w="0" w:type="auto"/>
                </w:tcPr>
                <w:p w14:paraId="4B9C2E5B" w14:textId="77777777" w:rsidR="00595848" w:rsidRDefault="003A772F">
                  <w:r>
                    <w:t>86.53</w:t>
                  </w:r>
                </w:p>
              </w:tc>
              <w:tc>
                <w:tcPr>
                  <w:tcW w:w="0" w:type="auto"/>
                </w:tcPr>
                <w:p w14:paraId="4B9C2E5C" w14:textId="77777777" w:rsidR="00595848" w:rsidRDefault="003A772F">
                  <w:r>
                    <w:t>60</w:t>
                  </w:r>
                </w:p>
              </w:tc>
              <w:tc>
                <w:tcPr>
                  <w:tcW w:w="0" w:type="auto"/>
                </w:tcPr>
                <w:p w14:paraId="4B9C2E5D" w14:textId="77777777" w:rsidR="00595848" w:rsidRDefault="003A772F">
                  <w:r>
                    <w:t>2.41</w:t>
                  </w:r>
                </w:p>
              </w:tc>
            </w:tr>
            <w:tr w:rsidR="00595848" w14:paraId="4B9C2E63" w14:textId="77777777">
              <w:trPr>
                <w:tblCellSpacing w:w="14" w:type="dxa"/>
              </w:trPr>
              <w:tc>
                <w:tcPr>
                  <w:tcW w:w="0" w:type="auto"/>
                </w:tcPr>
                <w:p w14:paraId="4B9C2E5F" w14:textId="77777777" w:rsidR="00595848" w:rsidRDefault="003A772F">
                  <w:r>
                    <w:t>Jharkhand</w:t>
                  </w:r>
                </w:p>
              </w:tc>
              <w:tc>
                <w:tcPr>
                  <w:tcW w:w="0" w:type="auto"/>
                </w:tcPr>
                <w:p w14:paraId="4B9C2E60" w14:textId="77777777" w:rsidR="00595848" w:rsidRDefault="003A772F">
                  <w:r>
                    <w:t>88.49</w:t>
                  </w:r>
                </w:p>
              </w:tc>
              <w:tc>
                <w:tcPr>
                  <w:tcW w:w="0" w:type="auto"/>
                </w:tcPr>
                <w:p w14:paraId="4B9C2E61" w14:textId="77777777" w:rsidR="00595848" w:rsidRDefault="003A772F">
                  <w:r>
                    <w:t>49</w:t>
                  </w:r>
                </w:p>
              </w:tc>
              <w:tc>
                <w:tcPr>
                  <w:tcW w:w="0" w:type="auto"/>
                </w:tcPr>
                <w:p w14:paraId="4B9C2E62" w14:textId="77777777" w:rsidR="00595848" w:rsidRDefault="003A772F">
                  <w:r>
                    <w:t>1.96</w:t>
                  </w:r>
                </w:p>
              </w:tc>
            </w:tr>
            <w:tr w:rsidR="00595848" w14:paraId="4B9C2E68" w14:textId="77777777">
              <w:trPr>
                <w:tblCellSpacing w:w="14" w:type="dxa"/>
              </w:trPr>
              <w:tc>
                <w:tcPr>
                  <w:tcW w:w="0" w:type="auto"/>
                </w:tcPr>
                <w:p w14:paraId="4B9C2E64" w14:textId="77777777" w:rsidR="00595848" w:rsidRDefault="003A772F">
                  <w:r>
                    <w:t>Punjab</w:t>
                  </w:r>
                </w:p>
              </w:tc>
              <w:tc>
                <w:tcPr>
                  <w:tcW w:w="0" w:type="auto"/>
                </w:tcPr>
                <w:p w14:paraId="4B9C2E65" w14:textId="77777777" w:rsidR="00595848" w:rsidRDefault="003A772F">
                  <w:r>
                    <w:t>90.16</w:t>
                  </w:r>
                </w:p>
              </w:tc>
              <w:tc>
                <w:tcPr>
                  <w:tcW w:w="0" w:type="auto"/>
                </w:tcPr>
                <w:p w14:paraId="4B9C2E66" w14:textId="77777777" w:rsidR="00595848" w:rsidRDefault="003A772F">
                  <w:r>
                    <w:t>42</w:t>
                  </w:r>
                </w:p>
              </w:tc>
              <w:tc>
                <w:tcPr>
                  <w:tcW w:w="0" w:type="auto"/>
                </w:tcPr>
                <w:p w14:paraId="4B9C2E67" w14:textId="77777777" w:rsidR="00595848" w:rsidRDefault="003A772F">
                  <w:r>
                    <w:t>1.68</w:t>
                  </w:r>
                </w:p>
              </w:tc>
            </w:tr>
            <w:tr w:rsidR="00595848" w14:paraId="4B9C2E6D" w14:textId="77777777">
              <w:trPr>
                <w:tblCellSpacing w:w="14" w:type="dxa"/>
              </w:trPr>
              <w:tc>
                <w:tcPr>
                  <w:tcW w:w="0" w:type="auto"/>
                </w:tcPr>
                <w:p w14:paraId="4B9C2E69" w14:textId="77777777" w:rsidR="00595848" w:rsidRDefault="003A772F">
                  <w:r>
                    <w:t>Haryana</w:t>
                  </w:r>
                </w:p>
              </w:tc>
              <w:tc>
                <w:tcPr>
                  <w:tcW w:w="0" w:type="auto"/>
                </w:tcPr>
                <w:p w14:paraId="4B9C2E6A" w14:textId="77777777" w:rsidR="00595848" w:rsidRDefault="003A772F">
                  <w:r>
                    <w:t>91.83</w:t>
                  </w:r>
                </w:p>
              </w:tc>
              <w:tc>
                <w:tcPr>
                  <w:tcW w:w="0" w:type="auto"/>
                </w:tcPr>
                <w:p w14:paraId="4B9C2E6B" w14:textId="77777777" w:rsidR="00595848" w:rsidRDefault="003A772F">
                  <w:r>
                    <w:t>41</w:t>
                  </w:r>
                </w:p>
              </w:tc>
              <w:tc>
                <w:tcPr>
                  <w:tcW w:w="0" w:type="auto"/>
                </w:tcPr>
                <w:p w14:paraId="4B9C2E6C" w14:textId="77777777" w:rsidR="00595848" w:rsidRDefault="003A772F">
                  <w:r>
                    <w:t>1.67</w:t>
                  </w:r>
                </w:p>
              </w:tc>
            </w:tr>
            <w:tr w:rsidR="00595848" w14:paraId="4B9C2E72" w14:textId="77777777">
              <w:trPr>
                <w:tblCellSpacing w:w="14" w:type="dxa"/>
              </w:trPr>
              <w:tc>
                <w:tcPr>
                  <w:tcW w:w="0" w:type="auto"/>
                </w:tcPr>
                <w:p w14:paraId="4B9C2E6E" w14:textId="77777777" w:rsidR="00595848" w:rsidRDefault="003A772F">
                  <w:r>
                    <w:t>Telangana</w:t>
                  </w:r>
                </w:p>
              </w:tc>
              <w:tc>
                <w:tcPr>
                  <w:tcW w:w="0" w:type="auto"/>
                </w:tcPr>
                <w:p w14:paraId="4B9C2E6F" w14:textId="77777777" w:rsidR="00595848" w:rsidRDefault="003A772F">
                  <w:r>
                    <w:t>93.47</w:t>
                  </w:r>
                </w:p>
              </w:tc>
              <w:tc>
                <w:tcPr>
                  <w:tcW w:w="0" w:type="auto"/>
                </w:tcPr>
                <w:p w14:paraId="4B9C2E70" w14:textId="77777777" w:rsidR="00595848" w:rsidRDefault="003A772F">
                  <w:r>
                    <w:t>41</w:t>
                  </w:r>
                </w:p>
              </w:tc>
              <w:tc>
                <w:tcPr>
                  <w:tcW w:w="0" w:type="auto"/>
                </w:tcPr>
                <w:p w14:paraId="4B9C2E71" w14:textId="77777777" w:rsidR="00595848" w:rsidRDefault="003A772F">
                  <w:r>
                    <w:t>1.64</w:t>
                  </w:r>
                </w:p>
              </w:tc>
            </w:tr>
            <w:tr w:rsidR="00595848" w14:paraId="4B9C2E77" w14:textId="77777777">
              <w:trPr>
                <w:tblCellSpacing w:w="14" w:type="dxa"/>
              </w:trPr>
              <w:tc>
                <w:tcPr>
                  <w:tcW w:w="0" w:type="auto"/>
                </w:tcPr>
                <w:p w14:paraId="4B9C2E73" w14:textId="77777777" w:rsidR="00595848" w:rsidRDefault="003A772F">
                  <w:proofErr w:type="spellStart"/>
                  <w:r>
                    <w:t>Nct</w:t>
                  </w:r>
                  <w:proofErr w:type="spellEnd"/>
                  <w:r>
                    <w:t xml:space="preserve"> of Delhi</w:t>
                  </w:r>
                </w:p>
              </w:tc>
              <w:tc>
                <w:tcPr>
                  <w:tcW w:w="0" w:type="auto"/>
                </w:tcPr>
                <w:p w14:paraId="4B9C2E74" w14:textId="77777777" w:rsidR="00595848" w:rsidRDefault="003A772F">
                  <w:r>
                    <w:t>95.09</w:t>
                  </w:r>
                </w:p>
              </w:tc>
              <w:tc>
                <w:tcPr>
                  <w:tcW w:w="0" w:type="auto"/>
                </w:tcPr>
                <w:p w14:paraId="4B9C2E75" w14:textId="77777777" w:rsidR="00595848" w:rsidRDefault="003A772F">
                  <w:r>
                    <w:t>40</w:t>
                  </w:r>
                </w:p>
              </w:tc>
              <w:tc>
                <w:tcPr>
                  <w:tcW w:w="0" w:type="auto"/>
                </w:tcPr>
                <w:p w14:paraId="4B9C2E76" w14:textId="77777777" w:rsidR="00595848" w:rsidRDefault="003A772F">
                  <w:r>
                    <w:t>1.62</w:t>
                  </w:r>
                </w:p>
              </w:tc>
            </w:tr>
            <w:tr w:rsidR="00595848" w14:paraId="4B9C2E7C" w14:textId="77777777">
              <w:trPr>
                <w:tblCellSpacing w:w="14" w:type="dxa"/>
              </w:trPr>
              <w:tc>
                <w:tcPr>
                  <w:tcW w:w="0" w:type="auto"/>
                </w:tcPr>
                <w:p w14:paraId="4B9C2E78" w14:textId="77777777" w:rsidR="00595848" w:rsidRDefault="003A772F">
                  <w:r>
                    <w:t>Kerala</w:t>
                  </w:r>
                </w:p>
              </w:tc>
              <w:tc>
                <w:tcPr>
                  <w:tcW w:w="0" w:type="auto"/>
                </w:tcPr>
                <w:p w14:paraId="4B9C2E79" w14:textId="77777777" w:rsidR="00595848" w:rsidRDefault="003A772F">
                  <w:r>
                    <w:t>96.42</w:t>
                  </w:r>
                </w:p>
              </w:tc>
              <w:tc>
                <w:tcPr>
                  <w:tcW w:w="0" w:type="auto"/>
                </w:tcPr>
                <w:p w14:paraId="4B9C2E7A" w14:textId="77777777" w:rsidR="00595848" w:rsidRDefault="003A772F">
                  <w:r>
                    <w:t>33</w:t>
                  </w:r>
                </w:p>
              </w:tc>
              <w:tc>
                <w:tcPr>
                  <w:tcW w:w="0" w:type="auto"/>
                </w:tcPr>
                <w:p w14:paraId="4B9C2E7B" w14:textId="77777777" w:rsidR="00595848" w:rsidRDefault="003A772F">
                  <w:r>
                    <w:t>1.33</w:t>
                  </w:r>
                </w:p>
              </w:tc>
            </w:tr>
            <w:tr w:rsidR="00595848" w14:paraId="4B9C2E81" w14:textId="77777777">
              <w:trPr>
                <w:tblCellSpacing w:w="14" w:type="dxa"/>
              </w:trPr>
              <w:tc>
                <w:tcPr>
                  <w:tcW w:w="0" w:type="auto"/>
                </w:tcPr>
                <w:p w14:paraId="4B9C2E7D" w14:textId="77777777" w:rsidR="00595848" w:rsidRDefault="003A772F">
                  <w:r>
                    <w:t>Uttarakhand</w:t>
                  </w:r>
                </w:p>
              </w:tc>
              <w:tc>
                <w:tcPr>
                  <w:tcW w:w="0" w:type="auto"/>
                </w:tcPr>
                <w:p w14:paraId="4B9C2E7E" w14:textId="77777777" w:rsidR="00595848" w:rsidRDefault="003A772F">
                  <w:r>
                    <w:t>97.30</w:t>
                  </w:r>
                </w:p>
              </w:tc>
              <w:tc>
                <w:tcPr>
                  <w:tcW w:w="0" w:type="auto"/>
                </w:tcPr>
                <w:p w14:paraId="4B9C2E7F" w14:textId="77777777" w:rsidR="00595848" w:rsidRDefault="003A772F">
                  <w:r>
                    <w:t>22</w:t>
                  </w:r>
                </w:p>
              </w:tc>
              <w:tc>
                <w:tcPr>
                  <w:tcW w:w="0" w:type="auto"/>
                </w:tcPr>
                <w:p w14:paraId="4B9C2E80" w14:textId="77777777" w:rsidR="00595848" w:rsidRDefault="003A772F">
                  <w:r>
                    <w:t>0.88</w:t>
                  </w:r>
                </w:p>
              </w:tc>
            </w:tr>
            <w:tr w:rsidR="00595848" w14:paraId="4B9C2E86" w14:textId="77777777">
              <w:trPr>
                <w:tblCellSpacing w:w="14" w:type="dxa"/>
              </w:trPr>
              <w:tc>
                <w:tcPr>
                  <w:tcW w:w="0" w:type="auto"/>
                </w:tcPr>
                <w:p w14:paraId="4B9C2E82" w14:textId="77777777" w:rsidR="00595848" w:rsidRDefault="003A772F">
                  <w:r>
                    <w:t>Himachal Pradesh</w:t>
                  </w:r>
                </w:p>
              </w:tc>
              <w:tc>
                <w:tcPr>
                  <w:tcW w:w="0" w:type="auto"/>
                </w:tcPr>
                <w:p w14:paraId="4B9C2E83" w14:textId="77777777" w:rsidR="00595848" w:rsidRDefault="003A772F">
                  <w:r>
                    <w:t>97.84</w:t>
                  </w:r>
                </w:p>
              </w:tc>
              <w:tc>
                <w:tcPr>
                  <w:tcW w:w="0" w:type="auto"/>
                </w:tcPr>
                <w:p w14:paraId="4B9C2E84" w14:textId="77777777" w:rsidR="00595848" w:rsidRDefault="003A772F">
                  <w:r>
                    <w:t>13</w:t>
                  </w:r>
                </w:p>
              </w:tc>
              <w:tc>
                <w:tcPr>
                  <w:tcW w:w="0" w:type="auto"/>
                </w:tcPr>
                <w:p w14:paraId="4B9C2E85" w14:textId="77777777" w:rsidR="00595848" w:rsidRDefault="003A772F">
                  <w:r>
                    <w:t>0.54</w:t>
                  </w:r>
                </w:p>
              </w:tc>
            </w:tr>
            <w:tr w:rsidR="00595848" w14:paraId="4B9C2E8B" w14:textId="77777777">
              <w:trPr>
                <w:tblCellSpacing w:w="14" w:type="dxa"/>
              </w:trPr>
              <w:tc>
                <w:tcPr>
                  <w:tcW w:w="0" w:type="auto"/>
                </w:tcPr>
                <w:p w14:paraId="4B9C2E87" w14:textId="77777777" w:rsidR="00595848" w:rsidRDefault="003A772F">
                  <w:r>
                    <w:t>Tripura</w:t>
                  </w:r>
                </w:p>
              </w:tc>
              <w:tc>
                <w:tcPr>
                  <w:tcW w:w="0" w:type="auto"/>
                </w:tcPr>
                <w:p w14:paraId="4B9C2E88" w14:textId="77777777" w:rsidR="00595848" w:rsidRDefault="003A772F">
                  <w:r>
                    <w:t>98.31</w:t>
                  </w:r>
                </w:p>
              </w:tc>
              <w:tc>
                <w:tcPr>
                  <w:tcW w:w="0" w:type="auto"/>
                </w:tcPr>
                <w:p w14:paraId="4B9C2E89" w14:textId="77777777" w:rsidR="00595848" w:rsidRDefault="003A772F">
                  <w:r>
                    <w:t>12</w:t>
                  </w:r>
                </w:p>
              </w:tc>
              <w:tc>
                <w:tcPr>
                  <w:tcW w:w="0" w:type="auto"/>
                </w:tcPr>
                <w:p w14:paraId="4B9C2E8A" w14:textId="77777777" w:rsidR="00595848" w:rsidRDefault="003A772F">
                  <w:r>
                    <w:t>0.47</w:t>
                  </w:r>
                </w:p>
              </w:tc>
            </w:tr>
            <w:tr w:rsidR="00595848" w14:paraId="4B9C2E90" w14:textId="77777777">
              <w:trPr>
                <w:tblCellSpacing w:w="14" w:type="dxa"/>
              </w:trPr>
              <w:tc>
                <w:tcPr>
                  <w:tcW w:w="0" w:type="auto"/>
                </w:tcPr>
                <w:p w14:paraId="4B9C2E8C" w14:textId="77777777" w:rsidR="00595848" w:rsidRDefault="003A772F">
                  <w:r>
                    <w:t>Jammu &amp; Kashmir</w:t>
                  </w:r>
                </w:p>
              </w:tc>
              <w:tc>
                <w:tcPr>
                  <w:tcW w:w="0" w:type="auto"/>
                </w:tcPr>
                <w:p w14:paraId="4B9C2E8D" w14:textId="77777777" w:rsidR="00595848" w:rsidRDefault="003A772F">
                  <w:r>
                    <w:t>98.71</w:t>
                  </w:r>
                </w:p>
              </w:tc>
              <w:tc>
                <w:tcPr>
                  <w:tcW w:w="0" w:type="auto"/>
                </w:tcPr>
                <w:p w14:paraId="4B9C2E8E" w14:textId="77777777" w:rsidR="00595848" w:rsidRDefault="003A772F">
                  <w:r>
                    <w:t>10</w:t>
                  </w:r>
                </w:p>
              </w:tc>
              <w:tc>
                <w:tcPr>
                  <w:tcW w:w="0" w:type="auto"/>
                </w:tcPr>
                <w:p w14:paraId="4B9C2E8F" w14:textId="77777777" w:rsidR="00595848" w:rsidRDefault="003A772F">
                  <w:r>
                    <w:t>0.40</w:t>
                  </w:r>
                </w:p>
              </w:tc>
            </w:tr>
            <w:tr w:rsidR="00595848" w14:paraId="4B9C2E95" w14:textId="77777777">
              <w:trPr>
                <w:tblCellSpacing w:w="14" w:type="dxa"/>
              </w:trPr>
              <w:tc>
                <w:tcPr>
                  <w:tcW w:w="0" w:type="auto"/>
                </w:tcPr>
                <w:p w14:paraId="4B9C2E91" w14:textId="77777777" w:rsidR="00595848" w:rsidRDefault="003A772F">
                  <w:r>
                    <w:t>Meghalaya</w:t>
                  </w:r>
                </w:p>
              </w:tc>
              <w:tc>
                <w:tcPr>
                  <w:tcW w:w="0" w:type="auto"/>
                </w:tcPr>
                <w:p w14:paraId="4B9C2E92" w14:textId="77777777" w:rsidR="00595848" w:rsidRDefault="003A772F">
                  <w:r>
                    <w:t>99.04</w:t>
                  </w:r>
                </w:p>
              </w:tc>
              <w:tc>
                <w:tcPr>
                  <w:tcW w:w="0" w:type="auto"/>
                </w:tcPr>
                <w:p w14:paraId="4B9C2E93" w14:textId="77777777" w:rsidR="00595848" w:rsidRDefault="003A772F">
                  <w:r>
                    <w:t>8</w:t>
                  </w:r>
                </w:p>
              </w:tc>
              <w:tc>
                <w:tcPr>
                  <w:tcW w:w="0" w:type="auto"/>
                </w:tcPr>
                <w:p w14:paraId="4B9C2E94" w14:textId="77777777" w:rsidR="00595848" w:rsidRDefault="003A772F">
                  <w:r>
                    <w:t>0.34</w:t>
                  </w:r>
                </w:p>
              </w:tc>
            </w:tr>
            <w:tr w:rsidR="00595848" w14:paraId="4B9C2E9A" w14:textId="77777777">
              <w:trPr>
                <w:tblCellSpacing w:w="14" w:type="dxa"/>
              </w:trPr>
              <w:tc>
                <w:tcPr>
                  <w:tcW w:w="0" w:type="auto"/>
                </w:tcPr>
                <w:p w14:paraId="4B9C2E96" w14:textId="77777777" w:rsidR="00595848" w:rsidRDefault="003A772F">
                  <w:r>
                    <w:t>Manipur</w:t>
                  </w:r>
                </w:p>
              </w:tc>
              <w:tc>
                <w:tcPr>
                  <w:tcW w:w="0" w:type="auto"/>
                </w:tcPr>
                <w:p w14:paraId="4B9C2E97" w14:textId="77777777" w:rsidR="00595848" w:rsidRDefault="003A772F">
                  <w:r>
                    <w:t>99.23</w:t>
                  </w:r>
                </w:p>
              </w:tc>
              <w:tc>
                <w:tcPr>
                  <w:tcW w:w="0" w:type="auto"/>
                </w:tcPr>
                <w:p w14:paraId="4B9C2E98" w14:textId="77777777" w:rsidR="00595848" w:rsidRDefault="003A772F">
                  <w:r>
                    <w:t>5</w:t>
                  </w:r>
                </w:p>
              </w:tc>
              <w:tc>
                <w:tcPr>
                  <w:tcW w:w="0" w:type="auto"/>
                </w:tcPr>
                <w:p w14:paraId="4B9C2E99" w14:textId="77777777" w:rsidR="00595848" w:rsidRDefault="003A772F">
                  <w:r>
                    <w:t>0.18</w:t>
                  </w:r>
                </w:p>
              </w:tc>
            </w:tr>
            <w:tr w:rsidR="00595848" w14:paraId="4B9C2E9F" w14:textId="77777777">
              <w:trPr>
                <w:tblCellSpacing w:w="14" w:type="dxa"/>
              </w:trPr>
              <w:tc>
                <w:tcPr>
                  <w:tcW w:w="0" w:type="auto"/>
                </w:tcPr>
                <w:p w14:paraId="4B9C2E9B" w14:textId="77777777" w:rsidR="00595848" w:rsidRDefault="003A772F">
                  <w:r>
                    <w:t>Goa</w:t>
                  </w:r>
                </w:p>
              </w:tc>
              <w:tc>
                <w:tcPr>
                  <w:tcW w:w="0" w:type="auto"/>
                </w:tcPr>
                <w:p w14:paraId="4B9C2E9C" w14:textId="77777777" w:rsidR="00595848" w:rsidRDefault="003A772F">
                  <w:r>
                    <w:t>99.30</w:t>
                  </w:r>
                </w:p>
              </w:tc>
              <w:tc>
                <w:tcPr>
                  <w:tcW w:w="0" w:type="auto"/>
                </w:tcPr>
                <w:p w14:paraId="4B9C2E9D" w14:textId="77777777" w:rsidR="00595848" w:rsidRDefault="003A772F">
                  <w:r>
                    <w:t>2</w:t>
                  </w:r>
                </w:p>
              </w:tc>
              <w:tc>
                <w:tcPr>
                  <w:tcW w:w="0" w:type="auto"/>
                </w:tcPr>
                <w:p w14:paraId="4B9C2E9E" w14:textId="77777777" w:rsidR="00595848" w:rsidRDefault="003A772F">
                  <w:r>
                    <w:t>0.07</w:t>
                  </w:r>
                </w:p>
              </w:tc>
            </w:tr>
            <w:tr w:rsidR="00595848" w14:paraId="4B9C2EA4" w14:textId="77777777">
              <w:trPr>
                <w:tblCellSpacing w:w="14" w:type="dxa"/>
              </w:trPr>
              <w:tc>
                <w:tcPr>
                  <w:tcW w:w="0" w:type="auto"/>
                </w:tcPr>
                <w:p w14:paraId="4B9C2EA0" w14:textId="77777777" w:rsidR="00595848" w:rsidRDefault="003A772F">
                  <w:r>
                    <w:t>Puducherry</w:t>
                  </w:r>
                </w:p>
              </w:tc>
              <w:tc>
                <w:tcPr>
                  <w:tcW w:w="0" w:type="auto"/>
                </w:tcPr>
                <w:p w14:paraId="4B9C2EA1" w14:textId="77777777" w:rsidR="00595848" w:rsidRDefault="003A772F">
                  <w:r>
                    <w:t>99.36</w:t>
                  </w:r>
                </w:p>
              </w:tc>
              <w:tc>
                <w:tcPr>
                  <w:tcW w:w="0" w:type="auto"/>
                </w:tcPr>
                <w:p w14:paraId="4B9C2EA2" w14:textId="77777777" w:rsidR="00595848" w:rsidRDefault="003A772F">
                  <w:r>
                    <w:t>1</w:t>
                  </w:r>
                </w:p>
              </w:tc>
              <w:tc>
                <w:tcPr>
                  <w:tcW w:w="0" w:type="auto"/>
                </w:tcPr>
                <w:p w14:paraId="4B9C2EA3" w14:textId="77777777" w:rsidR="00595848" w:rsidRDefault="003A772F">
                  <w:r>
                    <w:t>0.05</w:t>
                  </w:r>
                </w:p>
              </w:tc>
            </w:tr>
            <w:tr w:rsidR="00595848" w14:paraId="4B9C2EA9" w14:textId="77777777">
              <w:trPr>
                <w:tblCellSpacing w:w="14" w:type="dxa"/>
              </w:trPr>
              <w:tc>
                <w:tcPr>
                  <w:tcW w:w="0" w:type="auto"/>
                </w:tcPr>
                <w:p w14:paraId="4B9C2EA5" w14:textId="77777777" w:rsidR="00595848" w:rsidRDefault="003A772F">
                  <w:r>
                    <w:t>Chandigarh</w:t>
                  </w:r>
                </w:p>
              </w:tc>
              <w:tc>
                <w:tcPr>
                  <w:tcW w:w="0" w:type="auto"/>
                </w:tcPr>
                <w:p w14:paraId="4B9C2EA6" w14:textId="77777777" w:rsidR="00595848" w:rsidRDefault="003A772F">
                  <w:r>
                    <w:t>99.41</w:t>
                  </w:r>
                </w:p>
              </w:tc>
              <w:tc>
                <w:tcPr>
                  <w:tcW w:w="0" w:type="auto"/>
                </w:tcPr>
                <w:p w14:paraId="4B9C2EA7" w14:textId="77777777" w:rsidR="00595848" w:rsidRDefault="003A772F">
                  <w:r>
                    <w:t>1</w:t>
                  </w:r>
                </w:p>
              </w:tc>
              <w:tc>
                <w:tcPr>
                  <w:tcW w:w="0" w:type="auto"/>
                </w:tcPr>
                <w:p w14:paraId="4B9C2EA8" w14:textId="77777777" w:rsidR="00595848" w:rsidRDefault="003A772F">
                  <w:r>
                    <w:t>0.05</w:t>
                  </w:r>
                </w:p>
              </w:tc>
            </w:tr>
            <w:tr w:rsidR="00595848" w14:paraId="4B9C2EAE" w14:textId="77777777">
              <w:trPr>
                <w:tblCellSpacing w:w="14" w:type="dxa"/>
              </w:trPr>
              <w:tc>
                <w:tcPr>
                  <w:tcW w:w="0" w:type="auto"/>
                </w:tcPr>
                <w:p w14:paraId="4B9C2EAA" w14:textId="77777777" w:rsidR="00595848" w:rsidRPr="002C7E6D" w:rsidRDefault="003A772F">
                  <w:pPr>
                    <w:rPr>
                      <w:lang w:val="sv-SE"/>
                    </w:rPr>
                  </w:pPr>
                  <w:r w:rsidRPr="002C7E6D">
                    <w:rPr>
                      <w:lang w:val="sv-SE"/>
                    </w:rPr>
                    <w:t>Dadra &amp; Nagar Haveli &amp; Daman &amp; Diu</w:t>
                  </w:r>
                </w:p>
              </w:tc>
              <w:tc>
                <w:tcPr>
                  <w:tcW w:w="0" w:type="auto"/>
                </w:tcPr>
                <w:p w14:paraId="4B9C2EAB" w14:textId="77777777" w:rsidR="00595848" w:rsidRDefault="003A772F">
                  <w:r>
                    <w:t>99.45</w:t>
                  </w:r>
                </w:p>
              </w:tc>
              <w:tc>
                <w:tcPr>
                  <w:tcW w:w="0" w:type="auto"/>
                </w:tcPr>
                <w:p w14:paraId="4B9C2EAC" w14:textId="77777777" w:rsidR="00595848" w:rsidRDefault="003A772F">
                  <w:r>
                    <w:t>1</w:t>
                  </w:r>
                </w:p>
              </w:tc>
              <w:tc>
                <w:tcPr>
                  <w:tcW w:w="0" w:type="auto"/>
                </w:tcPr>
                <w:p w14:paraId="4B9C2EAD" w14:textId="77777777" w:rsidR="00595848" w:rsidRDefault="003A772F">
                  <w:r>
                    <w:t>0.04</w:t>
                  </w:r>
                </w:p>
              </w:tc>
            </w:tr>
            <w:tr w:rsidR="00595848" w14:paraId="4B9C2EB3" w14:textId="77777777">
              <w:trPr>
                <w:tblCellSpacing w:w="14" w:type="dxa"/>
              </w:trPr>
              <w:tc>
                <w:tcPr>
                  <w:tcW w:w="0" w:type="auto"/>
                </w:tcPr>
                <w:p w14:paraId="4B9C2EAF" w14:textId="77777777" w:rsidR="00595848" w:rsidRDefault="003A772F">
                  <w:r>
                    <w:t>Arunachal Pradesh</w:t>
                  </w:r>
                </w:p>
              </w:tc>
              <w:tc>
                <w:tcPr>
                  <w:tcW w:w="0" w:type="auto"/>
                </w:tcPr>
                <w:p w14:paraId="4B9C2EB0" w14:textId="77777777" w:rsidR="00595848" w:rsidRDefault="003A772F">
                  <w:r>
                    <w:t>99.49</w:t>
                  </w:r>
                </w:p>
              </w:tc>
              <w:tc>
                <w:tcPr>
                  <w:tcW w:w="0" w:type="auto"/>
                </w:tcPr>
                <w:p w14:paraId="4B9C2EB1" w14:textId="77777777" w:rsidR="00595848" w:rsidRDefault="003A772F">
                  <w:r>
                    <w:t>1</w:t>
                  </w:r>
                </w:p>
              </w:tc>
              <w:tc>
                <w:tcPr>
                  <w:tcW w:w="0" w:type="auto"/>
                </w:tcPr>
                <w:p w14:paraId="4B9C2EB2" w14:textId="77777777" w:rsidR="00595848" w:rsidRDefault="003A772F">
                  <w:r>
                    <w:t>0.04</w:t>
                  </w:r>
                </w:p>
              </w:tc>
            </w:tr>
            <w:tr w:rsidR="00595848" w14:paraId="4B9C2EB8" w14:textId="77777777">
              <w:trPr>
                <w:tblCellSpacing w:w="14" w:type="dxa"/>
              </w:trPr>
              <w:tc>
                <w:tcPr>
                  <w:tcW w:w="0" w:type="auto"/>
                </w:tcPr>
                <w:p w14:paraId="4B9C2EB4" w14:textId="77777777" w:rsidR="00595848" w:rsidRDefault="003A772F">
                  <w:r>
                    <w:t>Mizoram</w:t>
                  </w:r>
                </w:p>
              </w:tc>
              <w:tc>
                <w:tcPr>
                  <w:tcW w:w="0" w:type="auto"/>
                </w:tcPr>
                <w:p w14:paraId="4B9C2EB5" w14:textId="77777777" w:rsidR="00595848" w:rsidRDefault="003A772F">
                  <w:r>
                    <w:t>99.52</w:t>
                  </w:r>
                </w:p>
              </w:tc>
              <w:tc>
                <w:tcPr>
                  <w:tcW w:w="0" w:type="auto"/>
                </w:tcPr>
                <w:p w14:paraId="4B9C2EB6" w14:textId="77777777" w:rsidR="00595848" w:rsidRDefault="003A772F">
                  <w:r>
                    <w:t>1</w:t>
                  </w:r>
                </w:p>
              </w:tc>
              <w:tc>
                <w:tcPr>
                  <w:tcW w:w="0" w:type="auto"/>
                </w:tcPr>
                <w:p w14:paraId="4B9C2EB7" w14:textId="77777777" w:rsidR="00595848" w:rsidRDefault="003A772F">
                  <w:r>
                    <w:t>0.04</w:t>
                  </w:r>
                </w:p>
              </w:tc>
            </w:tr>
            <w:tr w:rsidR="00595848" w14:paraId="4B9C2EBD" w14:textId="77777777">
              <w:trPr>
                <w:tblCellSpacing w:w="14" w:type="dxa"/>
              </w:trPr>
              <w:tc>
                <w:tcPr>
                  <w:tcW w:w="0" w:type="auto"/>
                </w:tcPr>
                <w:p w14:paraId="4B9C2EB9" w14:textId="77777777" w:rsidR="00595848" w:rsidRDefault="003A772F">
                  <w:r>
                    <w:t>Nagaland</w:t>
                  </w:r>
                </w:p>
              </w:tc>
              <w:tc>
                <w:tcPr>
                  <w:tcW w:w="0" w:type="auto"/>
                </w:tcPr>
                <w:p w14:paraId="4B9C2EBA" w14:textId="77777777" w:rsidR="00595848" w:rsidRDefault="003A772F">
                  <w:r>
                    <w:t>99.56</w:t>
                  </w:r>
                </w:p>
              </w:tc>
              <w:tc>
                <w:tcPr>
                  <w:tcW w:w="0" w:type="auto"/>
                </w:tcPr>
                <w:p w14:paraId="4B9C2EBB" w14:textId="77777777" w:rsidR="00595848" w:rsidRDefault="003A772F">
                  <w:r>
                    <w:t>1</w:t>
                  </w:r>
                </w:p>
              </w:tc>
              <w:tc>
                <w:tcPr>
                  <w:tcW w:w="0" w:type="auto"/>
                </w:tcPr>
                <w:p w14:paraId="4B9C2EBC" w14:textId="77777777" w:rsidR="00595848" w:rsidRDefault="003A772F">
                  <w:r>
                    <w:t>0.04</w:t>
                  </w:r>
                </w:p>
              </w:tc>
            </w:tr>
            <w:tr w:rsidR="00595848" w14:paraId="4B9C2EC2" w14:textId="77777777">
              <w:trPr>
                <w:tblCellSpacing w:w="14" w:type="dxa"/>
              </w:trPr>
              <w:tc>
                <w:tcPr>
                  <w:tcW w:w="0" w:type="auto"/>
                </w:tcPr>
                <w:p w14:paraId="4B9C2EBE" w14:textId="77777777" w:rsidR="00595848" w:rsidRDefault="003A772F">
                  <w:r>
                    <w:t>Sikkim</w:t>
                  </w:r>
                </w:p>
              </w:tc>
              <w:tc>
                <w:tcPr>
                  <w:tcW w:w="0" w:type="auto"/>
                </w:tcPr>
                <w:p w14:paraId="4B9C2EBF" w14:textId="77777777" w:rsidR="00595848" w:rsidRDefault="003A772F">
                  <w:r>
                    <w:t>99.59</w:t>
                  </w:r>
                </w:p>
              </w:tc>
              <w:tc>
                <w:tcPr>
                  <w:tcW w:w="0" w:type="auto"/>
                </w:tcPr>
                <w:p w14:paraId="4B9C2EC0" w14:textId="77777777" w:rsidR="00595848" w:rsidRDefault="003A772F">
                  <w:r>
                    <w:t>1</w:t>
                  </w:r>
                </w:p>
              </w:tc>
              <w:tc>
                <w:tcPr>
                  <w:tcW w:w="0" w:type="auto"/>
                </w:tcPr>
                <w:p w14:paraId="4B9C2EC1" w14:textId="77777777" w:rsidR="00595848" w:rsidRDefault="003A772F">
                  <w:r>
                    <w:t>0.03</w:t>
                  </w:r>
                </w:p>
              </w:tc>
            </w:tr>
            <w:tr w:rsidR="00595848" w14:paraId="4B9C2EC7" w14:textId="77777777">
              <w:trPr>
                <w:tblCellSpacing w:w="14" w:type="dxa"/>
              </w:trPr>
              <w:tc>
                <w:tcPr>
                  <w:tcW w:w="0" w:type="auto"/>
                </w:tcPr>
                <w:p w14:paraId="4B9C2EC3" w14:textId="77777777" w:rsidR="00595848" w:rsidRDefault="003A772F">
                  <w:r>
                    <w:lastRenderedPageBreak/>
                    <w:t>Andaman &amp; Nicobar Islands</w:t>
                  </w:r>
                </w:p>
              </w:tc>
              <w:tc>
                <w:tcPr>
                  <w:tcW w:w="0" w:type="auto"/>
                </w:tcPr>
                <w:p w14:paraId="4B9C2EC4" w14:textId="77777777" w:rsidR="00595848" w:rsidRDefault="003A772F">
                  <w:r>
                    <w:t>99.60</w:t>
                  </w:r>
                </w:p>
              </w:tc>
              <w:tc>
                <w:tcPr>
                  <w:tcW w:w="0" w:type="auto"/>
                </w:tcPr>
                <w:p w14:paraId="4B9C2EC5" w14:textId="77777777" w:rsidR="00595848" w:rsidRDefault="003A772F">
                  <w:r>
                    <w:t>0</w:t>
                  </w:r>
                </w:p>
              </w:tc>
              <w:tc>
                <w:tcPr>
                  <w:tcW w:w="0" w:type="auto"/>
                </w:tcPr>
                <w:p w14:paraId="4B9C2EC6" w14:textId="77777777" w:rsidR="00595848" w:rsidRDefault="003A772F">
                  <w:r>
                    <w:t>0.02</w:t>
                  </w:r>
                </w:p>
              </w:tc>
            </w:tr>
            <w:tr w:rsidR="00595848" w14:paraId="4B9C2ECC" w14:textId="77777777">
              <w:trPr>
                <w:tblCellSpacing w:w="14" w:type="dxa"/>
              </w:trPr>
              <w:tc>
                <w:tcPr>
                  <w:tcW w:w="0" w:type="auto"/>
                </w:tcPr>
                <w:p w14:paraId="4B9C2EC8" w14:textId="77777777" w:rsidR="00595848" w:rsidRDefault="003A772F">
                  <w:r>
                    <w:t>Ladakh</w:t>
                  </w:r>
                </w:p>
              </w:tc>
              <w:tc>
                <w:tcPr>
                  <w:tcW w:w="0" w:type="auto"/>
                </w:tcPr>
                <w:p w14:paraId="4B9C2EC9" w14:textId="77777777" w:rsidR="00595848" w:rsidRDefault="003A772F">
                  <w:r>
                    <w:t>99.61</w:t>
                  </w:r>
                </w:p>
              </w:tc>
              <w:tc>
                <w:tcPr>
                  <w:tcW w:w="0" w:type="auto"/>
                </w:tcPr>
                <w:p w14:paraId="4B9C2ECA" w14:textId="77777777" w:rsidR="00595848" w:rsidRDefault="003A772F">
                  <w:r>
                    <w:t>0</w:t>
                  </w:r>
                </w:p>
              </w:tc>
              <w:tc>
                <w:tcPr>
                  <w:tcW w:w="0" w:type="auto"/>
                </w:tcPr>
                <w:p w14:paraId="4B9C2ECB" w14:textId="77777777" w:rsidR="00595848" w:rsidRDefault="003A772F">
                  <w:r>
                    <w:t>0.01</w:t>
                  </w:r>
                </w:p>
              </w:tc>
            </w:tr>
            <w:tr w:rsidR="00595848" w14:paraId="4B9C2ED1" w14:textId="77777777">
              <w:trPr>
                <w:tblCellSpacing w:w="14" w:type="dxa"/>
              </w:trPr>
              <w:tc>
                <w:tcPr>
                  <w:tcW w:w="0" w:type="auto"/>
                </w:tcPr>
                <w:p w14:paraId="4B9C2ECD" w14:textId="77777777" w:rsidR="00595848" w:rsidRDefault="003A772F">
                  <w:r>
                    <w:t>Lakshadweep</w:t>
                  </w:r>
                </w:p>
              </w:tc>
              <w:tc>
                <w:tcPr>
                  <w:tcW w:w="0" w:type="auto"/>
                </w:tcPr>
                <w:p w14:paraId="4B9C2ECE" w14:textId="77777777" w:rsidR="00595848" w:rsidRDefault="003A772F">
                  <w:r>
                    <w:t>99.61</w:t>
                  </w:r>
                </w:p>
              </w:tc>
              <w:tc>
                <w:tcPr>
                  <w:tcW w:w="0" w:type="auto"/>
                </w:tcPr>
                <w:p w14:paraId="4B9C2ECF" w14:textId="77777777" w:rsidR="00595848" w:rsidRDefault="003A772F">
                  <w:r>
                    <w:t>0</w:t>
                  </w:r>
                </w:p>
              </w:tc>
              <w:tc>
                <w:tcPr>
                  <w:tcW w:w="0" w:type="auto"/>
                </w:tcPr>
                <w:p w14:paraId="4B9C2ED0" w14:textId="77777777" w:rsidR="00595848" w:rsidRDefault="003A772F">
                  <w:r>
                    <w:t>0.001</w:t>
                  </w:r>
                </w:p>
              </w:tc>
            </w:tr>
          </w:tbl>
          <w:p w14:paraId="4B9C2ED2" w14:textId="77777777" w:rsidR="00595848" w:rsidRDefault="00595848"/>
        </w:tc>
      </w:tr>
    </w:tbl>
    <w:p w14:paraId="4B9C2ED4" w14:textId="77777777" w:rsidR="00595848" w:rsidRDefault="00595848"/>
    <w:p w14:paraId="4B9C2ED5" w14:textId="77777777" w:rsidR="00595848" w:rsidRDefault="00595848"/>
    <w:p w14:paraId="4B9C2ED6" w14:textId="77777777" w:rsidR="00595848" w:rsidRDefault="00595848"/>
    <w:p w14:paraId="4B9C2ED7" w14:textId="77777777" w:rsidR="00595848" w:rsidRDefault="00595848">
      <w:pPr>
        <w:sectPr w:rsidR="00595848">
          <w:pgSz w:w="16839" w:h="11907" w:orient="landscape" w:code="9"/>
          <w:pgMar w:top="1440" w:right="1440" w:bottom="1440" w:left="1440" w:header="720" w:footer="720" w:gutter="0"/>
          <w:cols w:space="720"/>
        </w:sectPr>
      </w:pPr>
    </w:p>
    <w:p w14:paraId="4B9C2ED8" w14:textId="466F7F41" w:rsidR="00595848" w:rsidRDefault="003A772F">
      <w:pPr>
        <w:pStyle w:val="Heading2"/>
      </w:pPr>
      <w:bookmarkStart w:id="16" w:name="_Toc196943020"/>
      <w:r>
        <w:rPr>
          <w:rFonts w:ascii="Times" w:eastAsia="Times" w:hAnsi="Times" w:cs="Times"/>
          <w:sz w:val="24"/>
        </w:rPr>
        <w:lastRenderedPageBreak/>
        <w:t xml:space="preserve">Table </w:t>
      </w:r>
      <w:r w:rsidR="009C2AA4">
        <w:rPr>
          <w:rFonts w:ascii="Times" w:eastAsia="Times" w:hAnsi="Times" w:cs="Times"/>
          <w:sz w:val="24"/>
        </w:rPr>
        <w:t>S11</w:t>
      </w:r>
      <w:r>
        <w:rPr>
          <w:rFonts w:ascii="Times" w:eastAsia="Times" w:hAnsi="Times" w:cs="Times"/>
          <w:sz w:val="24"/>
        </w:rPr>
        <w:t>: Sample distribution of low birth weight and small size at birth and prevalence across demographic and socioeconomic characteristics, 2021, India</w:t>
      </w:r>
      <w:bookmarkEnd w:id="16"/>
    </w:p>
    <w:tbl>
      <w:tblPr>
        <w:tblStyle w:val="TableGrid"/>
        <w:tblW w:w="0" w:type="auto"/>
        <w:tblCellSpacing w:w="14" w:type="dxa"/>
        <w:tblBorders>
          <w:top w:val="nil"/>
          <w:left w:val="nil"/>
          <w:bottom w:val="nil"/>
          <w:right w:val="nil"/>
          <w:insideH w:val="nil"/>
          <w:insideV w:val="nil"/>
        </w:tblBorders>
        <w:tblLook w:val="04A0" w:firstRow="1" w:lastRow="0" w:firstColumn="1" w:lastColumn="0" w:noHBand="0" w:noVBand="1"/>
      </w:tblPr>
      <w:tblGrid>
        <w:gridCol w:w="2051"/>
        <w:gridCol w:w="983"/>
        <w:gridCol w:w="604"/>
        <w:gridCol w:w="947"/>
        <w:gridCol w:w="1044"/>
        <w:gridCol w:w="983"/>
        <w:gridCol w:w="604"/>
        <w:gridCol w:w="947"/>
        <w:gridCol w:w="1058"/>
      </w:tblGrid>
      <w:tr w:rsidR="00595848" w14:paraId="4B9C2EDC" w14:textId="77777777">
        <w:trPr>
          <w:tblHeader/>
          <w:tblCellSpacing w:w="14" w:type="dxa"/>
        </w:trPr>
        <w:tc>
          <w:tcPr>
            <w:tcW w:w="0" w:type="auto"/>
            <w:tcBorders>
              <w:right w:val="single" w:sz="0" w:space="0" w:color="000000"/>
            </w:tcBorders>
          </w:tcPr>
          <w:p w14:paraId="4B9C2ED9" w14:textId="77777777" w:rsidR="00595848" w:rsidRDefault="00595848"/>
        </w:tc>
        <w:tc>
          <w:tcPr>
            <w:tcW w:w="0" w:type="auto"/>
            <w:gridSpan w:val="4"/>
            <w:tcBorders>
              <w:left w:val="single" w:sz="0" w:space="0" w:color="000000"/>
              <w:right w:val="single" w:sz="0" w:space="0" w:color="000000"/>
            </w:tcBorders>
          </w:tcPr>
          <w:p w14:paraId="4B9C2EDA" w14:textId="77777777" w:rsidR="00595848" w:rsidRDefault="003A772F">
            <w:r>
              <w:t>Low birth weight</w:t>
            </w:r>
          </w:p>
        </w:tc>
        <w:tc>
          <w:tcPr>
            <w:tcW w:w="0" w:type="auto"/>
            <w:gridSpan w:val="4"/>
            <w:tcBorders>
              <w:left w:val="single" w:sz="0" w:space="0" w:color="000000"/>
              <w:right w:val="single" w:sz="0" w:space="0" w:color="000000"/>
            </w:tcBorders>
          </w:tcPr>
          <w:p w14:paraId="4B9C2EDB" w14:textId="77777777" w:rsidR="00595848" w:rsidRDefault="003A772F">
            <w:r>
              <w:t>Small at birth</w:t>
            </w:r>
          </w:p>
        </w:tc>
      </w:tr>
      <w:tr w:rsidR="00595848" w14:paraId="4B9C2EE6" w14:textId="77777777">
        <w:trPr>
          <w:tblCellSpacing w:w="14" w:type="dxa"/>
        </w:trPr>
        <w:tc>
          <w:tcPr>
            <w:tcW w:w="0" w:type="auto"/>
            <w:tcBorders>
              <w:right w:val="single" w:sz="0" w:space="0" w:color="000000"/>
            </w:tcBorders>
          </w:tcPr>
          <w:p w14:paraId="4B9C2EDD" w14:textId="77777777" w:rsidR="00595848" w:rsidRDefault="00595848"/>
        </w:tc>
        <w:tc>
          <w:tcPr>
            <w:tcW w:w="0" w:type="auto"/>
            <w:tcBorders>
              <w:left w:val="single" w:sz="0" w:space="0" w:color="000000"/>
            </w:tcBorders>
          </w:tcPr>
          <w:p w14:paraId="4B9C2EDE" w14:textId="77777777" w:rsidR="00595848" w:rsidRDefault="003A772F">
            <w:r>
              <w:t>Sample</w:t>
            </w:r>
          </w:p>
        </w:tc>
        <w:tc>
          <w:tcPr>
            <w:tcW w:w="0" w:type="auto"/>
            <w:tcBorders>
              <w:right w:val="single" w:sz="0" w:space="0" w:color="000000"/>
            </w:tcBorders>
          </w:tcPr>
          <w:p w14:paraId="4B9C2EDF" w14:textId="77777777" w:rsidR="00595848" w:rsidRDefault="00595848"/>
        </w:tc>
        <w:tc>
          <w:tcPr>
            <w:tcW w:w="0" w:type="auto"/>
            <w:tcBorders>
              <w:left w:val="single" w:sz="0" w:space="0" w:color="000000"/>
            </w:tcBorders>
          </w:tcPr>
          <w:p w14:paraId="4B9C2EE0" w14:textId="77777777" w:rsidR="00595848" w:rsidRDefault="003A772F">
            <w:r>
              <w:t>Prevalence</w:t>
            </w:r>
          </w:p>
        </w:tc>
        <w:tc>
          <w:tcPr>
            <w:tcW w:w="0" w:type="auto"/>
            <w:tcBorders>
              <w:right w:val="single" w:sz="0" w:space="0" w:color="000000"/>
            </w:tcBorders>
          </w:tcPr>
          <w:p w14:paraId="4B9C2EE1" w14:textId="77777777" w:rsidR="00595848" w:rsidRDefault="00595848"/>
        </w:tc>
        <w:tc>
          <w:tcPr>
            <w:tcW w:w="0" w:type="auto"/>
            <w:tcBorders>
              <w:left w:val="single" w:sz="0" w:space="0" w:color="000000"/>
            </w:tcBorders>
          </w:tcPr>
          <w:p w14:paraId="4B9C2EE2" w14:textId="77777777" w:rsidR="00595848" w:rsidRDefault="003A772F">
            <w:r>
              <w:t>Sample</w:t>
            </w:r>
          </w:p>
        </w:tc>
        <w:tc>
          <w:tcPr>
            <w:tcW w:w="0" w:type="auto"/>
            <w:tcBorders>
              <w:right w:val="single" w:sz="0" w:space="0" w:color="000000"/>
            </w:tcBorders>
          </w:tcPr>
          <w:p w14:paraId="4B9C2EE3" w14:textId="77777777" w:rsidR="00595848" w:rsidRDefault="00595848"/>
        </w:tc>
        <w:tc>
          <w:tcPr>
            <w:tcW w:w="0" w:type="auto"/>
            <w:tcBorders>
              <w:left w:val="single" w:sz="0" w:space="0" w:color="000000"/>
            </w:tcBorders>
          </w:tcPr>
          <w:p w14:paraId="4B9C2EE4" w14:textId="77777777" w:rsidR="00595848" w:rsidRDefault="003A772F">
            <w:r>
              <w:t>Prevalence</w:t>
            </w:r>
          </w:p>
        </w:tc>
        <w:tc>
          <w:tcPr>
            <w:tcW w:w="0" w:type="auto"/>
            <w:tcBorders>
              <w:right w:val="single" w:sz="0" w:space="0" w:color="000000"/>
            </w:tcBorders>
          </w:tcPr>
          <w:p w14:paraId="4B9C2EE5" w14:textId="77777777" w:rsidR="00595848" w:rsidRDefault="00595848"/>
        </w:tc>
      </w:tr>
      <w:tr w:rsidR="00595848" w14:paraId="4B9C2EF0" w14:textId="77777777">
        <w:trPr>
          <w:tblCellSpacing w:w="14" w:type="dxa"/>
        </w:trPr>
        <w:tc>
          <w:tcPr>
            <w:tcW w:w="0" w:type="auto"/>
            <w:tcBorders>
              <w:right w:val="single" w:sz="0" w:space="0" w:color="000000"/>
            </w:tcBorders>
          </w:tcPr>
          <w:p w14:paraId="4B9C2EE7" w14:textId="77777777" w:rsidR="00595848" w:rsidRDefault="00595848"/>
        </w:tc>
        <w:tc>
          <w:tcPr>
            <w:tcW w:w="0" w:type="auto"/>
            <w:tcBorders>
              <w:left w:val="single" w:sz="0" w:space="0" w:color="000000"/>
            </w:tcBorders>
          </w:tcPr>
          <w:p w14:paraId="4B9C2EE8" w14:textId="77777777" w:rsidR="00595848" w:rsidRDefault="003A772F">
            <w:r>
              <w:t>distribution</w:t>
            </w:r>
          </w:p>
        </w:tc>
        <w:tc>
          <w:tcPr>
            <w:tcW w:w="0" w:type="auto"/>
            <w:tcBorders>
              <w:right w:val="single" w:sz="0" w:space="0" w:color="000000"/>
            </w:tcBorders>
          </w:tcPr>
          <w:p w14:paraId="4B9C2EE9" w14:textId="77777777" w:rsidR="00595848" w:rsidRDefault="003A772F">
            <w:r>
              <w:t>%</w:t>
            </w:r>
          </w:p>
        </w:tc>
        <w:tc>
          <w:tcPr>
            <w:tcW w:w="0" w:type="auto"/>
            <w:tcBorders>
              <w:left w:val="single" w:sz="0" w:space="0" w:color="000000"/>
            </w:tcBorders>
          </w:tcPr>
          <w:p w14:paraId="4B9C2EEA" w14:textId="77777777" w:rsidR="00595848" w:rsidRDefault="003A772F">
            <w:r>
              <w:t>%</w:t>
            </w:r>
          </w:p>
        </w:tc>
        <w:tc>
          <w:tcPr>
            <w:tcW w:w="0" w:type="auto"/>
            <w:tcBorders>
              <w:right w:val="single" w:sz="0" w:space="0" w:color="000000"/>
            </w:tcBorders>
          </w:tcPr>
          <w:p w14:paraId="4B9C2EEB" w14:textId="77777777" w:rsidR="00595848" w:rsidRDefault="003A772F">
            <w:r>
              <w:t>95% CI</w:t>
            </w:r>
          </w:p>
        </w:tc>
        <w:tc>
          <w:tcPr>
            <w:tcW w:w="0" w:type="auto"/>
            <w:tcBorders>
              <w:left w:val="single" w:sz="0" w:space="0" w:color="000000"/>
            </w:tcBorders>
          </w:tcPr>
          <w:p w14:paraId="4B9C2EEC" w14:textId="77777777" w:rsidR="00595848" w:rsidRDefault="003A772F">
            <w:r>
              <w:t>distribution</w:t>
            </w:r>
          </w:p>
        </w:tc>
        <w:tc>
          <w:tcPr>
            <w:tcW w:w="0" w:type="auto"/>
            <w:tcBorders>
              <w:right w:val="single" w:sz="0" w:space="0" w:color="000000"/>
            </w:tcBorders>
          </w:tcPr>
          <w:p w14:paraId="4B9C2EED" w14:textId="77777777" w:rsidR="00595848" w:rsidRDefault="003A772F">
            <w:r>
              <w:t>%</w:t>
            </w:r>
          </w:p>
        </w:tc>
        <w:tc>
          <w:tcPr>
            <w:tcW w:w="0" w:type="auto"/>
            <w:tcBorders>
              <w:left w:val="single" w:sz="0" w:space="0" w:color="000000"/>
            </w:tcBorders>
          </w:tcPr>
          <w:p w14:paraId="4B9C2EEE" w14:textId="77777777" w:rsidR="00595848" w:rsidRDefault="003A772F">
            <w:r>
              <w:t>%</w:t>
            </w:r>
          </w:p>
        </w:tc>
        <w:tc>
          <w:tcPr>
            <w:tcW w:w="0" w:type="auto"/>
            <w:tcBorders>
              <w:right w:val="single" w:sz="0" w:space="0" w:color="000000"/>
            </w:tcBorders>
          </w:tcPr>
          <w:p w14:paraId="4B9C2EEF" w14:textId="77777777" w:rsidR="00595848" w:rsidRDefault="003A772F">
            <w:r>
              <w:t>95% CI</w:t>
            </w:r>
          </w:p>
        </w:tc>
      </w:tr>
      <w:tr w:rsidR="00595848" w14:paraId="4B9C2EFA" w14:textId="77777777">
        <w:trPr>
          <w:tblCellSpacing w:w="14" w:type="dxa"/>
        </w:trPr>
        <w:tc>
          <w:tcPr>
            <w:tcW w:w="0" w:type="auto"/>
          </w:tcPr>
          <w:p w14:paraId="4B9C2EF1" w14:textId="77777777" w:rsidR="00595848" w:rsidRDefault="00595848"/>
        </w:tc>
        <w:tc>
          <w:tcPr>
            <w:tcW w:w="0" w:type="auto"/>
          </w:tcPr>
          <w:p w14:paraId="4B9C2EF2" w14:textId="77777777" w:rsidR="00595848" w:rsidRDefault="00595848"/>
        </w:tc>
        <w:tc>
          <w:tcPr>
            <w:tcW w:w="0" w:type="auto"/>
          </w:tcPr>
          <w:p w14:paraId="4B9C2EF3" w14:textId="77777777" w:rsidR="00595848" w:rsidRDefault="00595848"/>
        </w:tc>
        <w:tc>
          <w:tcPr>
            <w:tcW w:w="0" w:type="auto"/>
          </w:tcPr>
          <w:p w14:paraId="4B9C2EF4" w14:textId="77777777" w:rsidR="00595848" w:rsidRDefault="00595848"/>
        </w:tc>
        <w:tc>
          <w:tcPr>
            <w:tcW w:w="0" w:type="auto"/>
          </w:tcPr>
          <w:p w14:paraId="4B9C2EF5" w14:textId="77777777" w:rsidR="00595848" w:rsidRDefault="00595848"/>
        </w:tc>
        <w:tc>
          <w:tcPr>
            <w:tcW w:w="0" w:type="auto"/>
          </w:tcPr>
          <w:p w14:paraId="4B9C2EF6" w14:textId="77777777" w:rsidR="00595848" w:rsidRDefault="00595848"/>
        </w:tc>
        <w:tc>
          <w:tcPr>
            <w:tcW w:w="0" w:type="auto"/>
          </w:tcPr>
          <w:p w14:paraId="4B9C2EF7" w14:textId="77777777" w:rsidR="00595848" w:rsidRDefault="00595848"/>
        </w:tc>
        <w:tc>
          <w:tcPr>
            <w:tcW w:w="0" w:type="auto"/>
          </w:tcPr>
          <w:p w14:paraId="4B9C2EF8" w14:textId="77777777" w:rsidR="00595848" w:rsidRDefault="00595848"/>
        </w:tc>
        <w:tc>
          <w:tcPr>
            <w:tcW w:w="0" w:type="auto"/>
          </w:tcPr>
          <w:p w14:paraId="4B9C2EF9" w14:textId="77777777" w:rsidR="00595848" w:rsidRDefault="00595848"/>
        </w:tc>
      </w:tr>
      <w:tr w:rsidR="00595848" w14:paraId="4B9C2F04" w14:textId="77777777">
        <w:trPr>
          <w:tblCellSpacing w:w="14" w:type="dxa"/>
        </w:trPr>
        <w:tc>
          <w:tcPr>
            <w:tcW w:w="0" w:type="auto"/>
          </w:tcPr>
          <w:p w14:paraId="4B9C2EFB" w14:textId="77777777" w:rsidR="00595848" w:rsidRDefault="003A772F">
            <w:r>
              <w:t>Child sex:</w:t>
            </w:r>
          </w:p>
        </w:tc>
        <w:tc>
          <w:tcPr>
            <w:tcW w:w="0" w:type="auto"/>
          </w:tcPr>
          <w:p w14:paraId="4B9C2EFC" w14:textId="77777777" w:rsidR="00595848" w:rsidRDefault="00595848"/>
        </w:tc>
        <w:tc>
          <w:tcPr>
            <w:tcW w:w="0" w:type="auto"/>
          </w:tcPr>
          <w:p w14:paraId="4B9C2EFD" w14:textId="77777777" w:rsidR="00595848" w:rsidRDefault="00595848"/>
        </w:tc>
        <w:tc>
          <w:tcPr>
            <w:tcW w:w="0" w:type="auto"/>
          </w:tcPr>
          <w:p w14:paraId="4B9C2EFE" w14:textId="77777777" w:rsidR="00595848" w:rsidRDefault="00595848"/>
        </w:tc>
        <w:tc>
          <w:tcPr>
            <w:tcW w:w="0" w:type="auto"/>
          </w:tcPr>
          <w:p w14:paraId="4B9C2EFF" w14:textId="77777777" w:rsidR="00595848" w:rsidRDefault="00595848"/>
        </w:tc>
        <w:tc>
          <w:tcPr>
            <w:tcW w:w="0" w:type="auto"/>
          </w:tcPr>
          <w:p w14:paraId="4B9C2F00" w14:textId="77777777" w:rsidR="00595848" w:rsidRDefault="00595848"/>
        </w:tc>
        <w:tc>
          <w:tcPr>
            <w:tcW w:w="0" w:type="auto"/>
          </w:tcPr>
          <w:p w14:paraId="4B9C2F01" w14:textId="77777777" w:rsidR="00595848" w:rsidRDefault="00595848"/>
        </w:tc>
        <w:tc>
          <w:tcPr>
            <w:tcW w:w="0" w:type="auto"/>
          </w:tcPr>
          <w:p w14:paraId="4B9C2F02" w14:textId="77777777" w:rsidR="00595848" w:rsidRDefault="00595848"/>
        </w:tc>
        <w:tc>
          <w:tcPr>
            <w:tcW w:w="0" w:type="auto"/>
          </w:tcPr>
          <w:p w14:paraId="4B9C2F03" w14:textId="77777777" w:rsidR="00595848" w:rsidRDefault="00595848"/>
        </w:tc>
      </w:tr>
      <w:tr w:rsidR="00595848" w14:paraId="4B9C2F0E" w14:textId="77777777">
        <w:trPr>
          <w:tblCellSpacing w:w="14" w:type="dxa"/>
        </w:trPr>
        <w:tc>
          <w:tcPr>
            <w:tcW w:w="0" w:type="auto"/>
          </w:tcPr>
          <w:p w14:paraId="4B9C2F05" w14:textId="77777777" w:rsidR="00595848" w:rsidRDefault="003A772F">
            <w:r>
              <w:t xml:space="preserve">  Male</w:t>
            </w:r>
          </w:p>
        </w:tc>
        <w:tc>
          <w:tcPr>
            <w:tcW w:w="0" w:type="auto"/>
          </w:tcPr>
          <w:p w14:paraId="4B9C2F06" w14:textId="77777777" w:rsidR="00595848" w:rsidRDefault="003A772F">
            <w:r>
              <w:t>108,713</w:t>
            </w:r>
          </w:p>
        </w:tc>
        <w:tc>
          <w:tcPr>
            <w:tcW w:w="0" w:type="auto"/>
          </w:tcPr>
          <w:p w14:paraId="4B9C2F07" w14:textId="77777777" w:rsidR="00595848" w:rsidRDefault="003A772F">
            <w:r>
              <w:t>52.10</w:t>
            </w:r>
          </w:p>
        </w:tc>
        <w:tc>
          <w:tcPr>
            <w:tcW w:w="0" w:type="auto"/>
          </w:tcPr>
          <w:p w14:paraId="4B9C2F08" w14:textId="77777777" w:rsidR="00595848" w:rsidRDefault="003A772F">
            <w:r>
              <w:t>17.03</w:t>
            </w:r>
          </w:p>
        </w:tc>
        <w:tc>
          <w:tcPr>
            <w:tcW w:w="0" w:type="auto"/>
          </w:tcPr>
          <w:p w14:paraId="4B9C2F09" w14:textId="77777777" w:rsidR="00595848" w:rsidRDefault="003A772F">
            <w:r>
              <w:t>16.69, 17.38</w:t>
            </w:r>
          </w:p>
        </w:tc>
        <w:tc>
          <w:tcPr>
            <w:tcW w:w="0" w:type="auto"/>
          </w:tcPr>
          <w:p w14:paraId="4B9C2F0A" w14:textId="77777777" w:rsidR="00595848" w:rsidRDefault="003A772F">
            <w:r>
              <w:t>118,856</w:t>
            </w:r>
          </w:p>
        </w:tc>
        <w:tc>
          <w:tcPr>
            <w:tcW w:w="0" w:type="auto"/>
          </w:tcPr>
          <w:p w14:paraId="4B9C2F0B" w14:textId="77777777" w:rsidR="00595848" w:rsidRDefault="003A772F">
            <w:r>
              <w:t>51.96</w:t>
            </w:r>
          </w:p>
        </w:tc>
        <w:tc>
          <w:tcPr>
            <w:tcW w:w="0" w:type="auto"/>
          </w:tcPr>
          <w:p w14:paraId="4B9C2F0C" w14:textId="77777777" w:rsidR="00595848" w:rsidRDefault="003A772F">
            <w:r>
              <w:t>10.16</w:t>
            </w:r>
          </w:p>
        </w:tc>
        <w:tc>
          <w:tcPr>
            <w:tcW w:w="0" w:type="auto"/>
          </w:tcPr>
          <w:p w14:paraId="4B9C2F0D" w14:textId="77777777" w:rsidR="00595848" w:rsidRDefault="003A772F">
            <w:r>
              <w:t>9.86, 10.47</w:t>
            </w:r>
          </w:p>
        </w:tc>
      </w:tr>
      <w:tr w:rsidR="00595848" w14:paraId="4B9C2F18" w14:textId="77777777">
        <w:trPr>
          <w:tblCellSpacing w:w="14" w:type="dxa"/>
        </w:trPr>
        <w:tc>
          <w:tcPr>
            <w:tcW w:w="0" w:type="auto"/>
          </w:tcPr>
          <w:p w14:paraId="4B9C2F0F" w14:textId="77777777" w:rsidR="00595848" w:rsidRDefault="003A772F">
            <w:r>
              <w:t xml:space="preserve">  Female</w:t>
            </w:r>
          </w:p>
        </w:tc>
        <w:tc>
          <w:tcPr>
            <w:tcW w:w="0" w:type="auto"/>
          </w:tcPr>
          <w:p w14:paraId="4B9C2F10" w14:textId="77777777" w:rsidR="00595848" w:rsidRDefault="003A772F">
            <w:r>
              <w:t>100,553</w:t>
            </w:r>
          </w:p>
        </w:tc>
        <w:tc>
          <w:tcPr>
            <w:tcW w:w="0" w:type="auto"/>
          </w:tcPr>
          <w:p w14:paraId="4B9C2F11" w14:textId="77777777" w:rsidR="00595848" w:rsidRDefault="003A772F">
            <w:r>
              <w:t>47.90</w:t>
            </w:r>
          </w:p>
        </w:tc>
        <w:tc>
          <w:tcPr>
            <w:tcW w:w="0" w:type="auto"/>
          </w:tcPr>
          <w:p w14:paraId="4B9C2F12" w14:textId="77777777" w:rsidR="00595848" w:rsidRDefault="003A772F">
            <w:r>
              <w:t>19.56</w:t>
            </w:r>
          </w:p>
        </w:tc>
        <w:tc>
          <w:tcPr>
            <w:tcW w:w="0" w:type="auto"/>
          </w:tcPr>
          <w:p w14:paraId="4B9C2F13" w14:textId="77777777" w:rsidR="00595848" w:rsidRDefault="003A772F">
            <w:r>
              <w:t>19.19, 19.92</w:t>
            </w:r>
          </w:p>
        </w:tc>
        <w:tc>
          <w:tcPr>
            <w:tcW w:w="0" w:type="auto"/>
          </w:tcPr>
          <w:p w14:paraId="4B9C2F14" w14:textId="77777777" w:rsidR="00595848" w:rsidRDefault="003A772F">
            <w:r>
              <w:t>110,519</w:t>
            </w:r>
          </w:p>
        </w:tc>
        <w:tc>
          <w:tcPr>
            <w:tcW w:w="0" w:type="auto"/>
          </w:tcPr>
          <w:p w14:paraId="4B9C2F15" w14:textId="77777777" w:rsidR="00595848" w:rsidRDefault="003A772F">
            <w:r>
              <w:t>48.04</w:t>
            </w:r>
          </w:p>
        </w:tc>
        <w:tc>
          <w:tcPr>
            <w:tcW w:w="0" w:type="auto"/>
          </w:tcPr>
          <w:p w14:paraId="4B9C2F16" w14:textId="77777777" w:rsidR="00595848" w:rsidRDefault="003A772F">
            <w:r>
              <w:t>11.39</w:t>
            </w:r>
          </w:p>
        </w:tc>
        <w:tc>
          <w:tcPr>
            <w:tcW w:w="0" w:type="auto"/>
          </w:tcPr>
          <w:p w14:paraId="4B9C2F17" w14:textId="77777777" w:rsidR="00595848" w:rsidRDefault="003A772F">
            <w:r>
              <w:t>11.06, 11.73</w:t>
            </w:r>
          </w:p>
        </w:tc>
      </w:tr>
      <w:tr w:rsidR="00595848" w14:paraId="4B9C2F22" w14:textId="77777777">
        <w:trPr>
          <w:tblCellSpacing w:w="14" w:type="dxa"/>
        </w:trPr>
        <w:tc>
          <w:tcPr>
            <w:tcW w:w="0" w:type="auto"/>
          </w:tcPr>
          <w:p w14:paraId="4B9C2F19" w14:textId="77777777" w:rsidR="00595848" w:rsidRDefault="003A772F">
            <w:r>
              <w:t>Place of residence:</w:t>
            </w:r>
          </w:p>
        </w:tc>
        <w:tc>
          <w:tcPr>
            <w:tcW w:w="0" w:type="auto"/>
          </w:tcPr>
          <w:p w14:paraId="4B9C2F1A" w14:textId="77777777" w:rsidR="00595848" w:rsidRDefault="00595848"/>
        </w:tc>
        <w:tc>
          <w:tcPr>
            <w:tcW w:w="0" w:type="auto"/>
          </w:tcPr>
          <w:p w14:paraId="4B9C2F1B" w14:textId="77777777" w:rsidR="00595848" w:rsidRDefault="00595848"/>
        </w:tc>
        <w:tc>
          <w:tcPr>
            <w:tcW w:w="0" w:type="auto"/>
          </w:tcPr>
          <w:p w14:paraId="4B9C2F1C" w14:textId="77777777" w:rsidR="00595848" w:rsidRDefault="00595848"/>
        </w:tc>
        <w:tc>
          <w:tcPr>
            <w:tcW w:w="0" w:type="auto"/>
          </w:tcPr>
          <w:p w14:paraId="4B9C2F1D" w14:textId="77777777" w:rsidR="00595848" w:rsidRDefault="00595848"/>
        </w:tc>
        <w:tc>
          <w:tcPr>
            <w:tcW w:w="0" w:type="auto"/>
          </w:tcPr>
          <w:p w14:paraId="4B9C2F1E" w14:textId="77777777" w:rsidR="00595848" w:rsidRDefault="00595848"/>
        </w:tc>
        <w:tc>
          <w:tcPr>
            <w:tcW w:w="0" w:type="auto"/>
          </w:tcPr>
          <w:p w14:paraId="4B9C2F1F" w14:textId="77777777" w:rsidR="00595848" w:rsidRDefault="00595848"/>
        </w:tc>
        <w:tc>
          <w:tcPr>
            <w:tcW w:w="0" w:type="auto"/>
          </w:tcPr>
          <w:p w14:paraId="4B9C2F20" w14:textId="77777777" w:rsidR="00595848" w:rsidRDefault="00595848"/>
        </w:tc>
        <w:tc>
          <w:tcPr>
            <w:tcW w:w="0" w:type="auto"/>
          </w:tcPr>
          <w:p w14:paraId="4B9C2F21" w14:textId="77777777" w:rsidR="00595848" w:rsidRDefault="00595848"/>
        </w:tc>
      </w:tr>
      <w:tr w:rsidR="00595848" w14:paraId="4B9C2F2C" w14:textId="77777777">
        <w:trPr>
          <w:tblCellSpacing w:w="14" w:type="dxa"/>
        </w:trPr>
        <w:tc>
          <w:tcPr>
            <w:tcW w:w="0" w:type="auto"/>
          </w:tcPr>
          <w:p w14:paraId="4B9C2F23" w14:textId="77777777" w:rsidR="00595848" w:rsidRDefault="003A772F">
            <w:r>
              <w:t xml:space="preserve">  Urban</w:t>
            </w:r>
          </w:p>
        </w:tc>
        <w:tc>
          <w:tcPr>
            <w:tcW w:w="0" w:type="auto"/>
          </w:tcPr>
          <w:p w14:paraId="4B9C2F24" w14:textId="77777777" w:rsidR="00595848" w:rsidRDefault="003A772F">
            <w:r>
              <w:t>44,381</w:t>
            </w:r>
          </w:p>
        </w:tc>
        <w:tc>
          <w:tcPr>
            <w:tcW w:w="0" w:type="auto"/>
          </w:tcPr>
          <w:p w14:paraId="4B9C2F25" w14:textId="77777777" w:rsidR="00595848" w:rsidRDefault="003A772F">
            <w:r>
              <w:t>27.66</w:t>
            </w:r>
          </w:p>
        </w:tc>
        <w:tc>
          <w:tcPr>
            <w:tcW w:w="0" w:type="auto"/>
          </w:tcPr>
          <w:p w14:paraId="4B9C2F26" w14:textId="77777777" w:rsidR="00595848" w:rsidRDefault="003A772F">
            <w:r>
              <w:t>17.36</w:t>
            </w:r>
          </w:p>
        </w:tc>
        <w:tc>
          <w:tcPr>
            <w:tcW w:w="0" w:type="auto"/>
          </w:tcPr>
          <w:p w14:paraId="4B9C2F27" w14:textId="77777777" w:rsidR="00595848" w:rsidRDefault="003A772F">
            <w:r>
              <w:t>16.80, 17.94</w:t>
            </w:r>
          </w:p>
        </w:tc>
        <w:tc>
          <w:tcPr>
            <w:tcW w:w="0" w:type="auto"/>
          </w:tcPr>
          <w:p w14:paraId="4B9C2F28" w14:textId="77777777" w:rsidR="00595848" w:rsidRDefault="003A772F">
            <w:r>
              <w:t>46,798</w:t>
            </w:r>
          </w:p>
        </w:tc>
        <w:tc>
          <w:tcPr>
            <w:tcW w:w="0" w:type="auto"/>
          </w:tcPr>
          <w:p w14:paraId="4B9C2F29" w14:textId="77777777" w:rsidR="00595848" w:rsidRDefault="003A772F">
            <w:r>
              <w:t>26.75</w:t>
            </w:r>
          </w:p>
        </w:tc>
        <w:tc>
          <w:tcPr>
            <w:tcW w:w="0" w:type="auto"/>
          </w:tcPr>
          <w:p w14:paraId="4B9C2F2A" w14:textId="77777777" w:rsidR="00595848" w:rsidRDefault="003A772F">
            <w:r>
              <w:t>10.43</w:t>
            </w:r>
          </w:p>
        </w:tc>
        <w:tc>
          <w:tcPr>
            <w:tcW w:w="0" w:type="auto"/>
          </w:tcPr>
          <w:p w14:paraId="4B9C2F2B" w14:textId="77777777" w:rsidR="00595848" w:rsidRDefault="003A772F">
            <w:r>
              <w:t>9.88, 11.01</w:t>
            </w:r>
          </w:p>
        </w:tc>
      </w:tr>
      <w:tr w:rsidR="00595848" w14:paraId="4B9C2F36" w14:textId="77777777">
        <w:trPr>
          <w:tblCellSpacing w:w="14" w:type="dxa"/>
        </w:trPr>
        <w:tc>
          <w:tcPr>
            <w:tcW w:w="0" w:type="auto"/>
          </w:tcPr>
          <w:p w14:paraId="4B9C2F2D" w14:textId="77777777" w:rsidR="00595848" w:rsidRDefault="003A772F">
            <w:r>
              <w:t xml:space="preserve">  Rural</w:t>
            </w:r>
          </w:p>
        </w:tc>
        <w:tc>
          <w:tcPr>
            <w:tcW w:w="0" w:type="auto"/>
          </w:tcPr>
          <w:p w14:paraId="4B9C2F2E" w14:textId="77777777" w:rsidR="00595848" w:rsidRDefault="003A772F">
            <w:r>
              <w:t>164,885</w:t>
            </w:r>
          </w:p>
        </w:tc>
        <w:tc>
          <w:tcPr>
            <w:tcW w:w="0" w:type="auto"/>
          </w:tcPr>
          <w:p w14:paraId="4B9C2F2F" w14:textId="77777777" w:rsidR="00595848" w:rsidRDefault="003A772F">
            <w:r>
              <w:t>72.34</w:t>
            </w:r>
          </w:p>
        </w:tc>
        <w:tc>
          <w:tcPr>
            <w:tcW w:w="0" w:type="auto"/>
          </w:tcPr>
          <w:p w14:paraId="4B9C2F30" w14:textId="77777777" w:rsidR="00595848" w:rsidRDefault="003A772F">
            <w:r>
              <w:t>18.58</w:t>
            </w:r>
          </w:p>
        </w:tc>
        <w:tc>
          <w:tcPr>
            <w:tcW w:w="0" w:type="auto"/>
          </w:tcPr>
          <w:p w14:paraId="4B9C2F31" w14:textId="77777777" w:rsidR="00595848" w:rsidRDefault="003A772F">
            <w:r>
              <w:t>18.29, 18.87</w:t>
            </w:r>
          </w:p>
        </w:tc>
        <w:tc>
          <w:tcPr>
            <w:tcW w:w="0" w:type="auto"/>
          </w:tcPr>
          <w:p w14:paraId="4B9C2F32" w14:textId="77777777" w:rsidR="00595848" w:rsidRDefault="003A772F">
            <w:r>
              <w:t>182,577</w:t>
            </w:r>
          </w:p>
        </w:tc>
        <w:tc>
          <w:tcPr>
            <w:tcW w:w="0" w:type="auto"/>
          </w:tcPr>
          <w:p w14:paraId="4B9C2F33" w14:textId="77777777" w:rsidR="00595848" w:rsidRDefault="003A772F">
            <w:r>
              <w:t>73.25</w:t>
            </w:r>
          </w:p>
        </w:tc>
        <w:tc>
          <w:tcPr>
            <w:tcW w:w="0" w:type="auto"/>
          </w:tcPr>
          <w:p w14:paraId="4B9C2F34" w14:textId="77777777" w:rsidR="00595848" w:rsidRDefault="003A772F">
            <w:r>
              <w:t>10.87</w:t>
            </w:r>
          </w:p>
        </w:tc>
        <w:tc>
          <w:tcPr>
            <w:tcW w:w="0" w:type="auto"/>
          </w:tcPr>
          <w:p w14:paraId="4B9C2F35" w14:textId="77777777" w:rsidR="00595848" w:rsidRDefault="003A772F">
            <w:r>
              <w:t>10.58, 11.17</w:t>
            </w:r>
          </w:p>
        </w:tc>
      </w:tr>
      <w:tr w:rsidR="00595848" w14:paraId="4B9C2F40" w14:textId="77777777">
        <w:trPr>
          <w:tblCellSpacing w:w="14" w:type="dxa"/>
        </w:trPr>
        <w:tc>
          <w:tcPr>
            <w:tcW w:w="0" w:type="auto"/>
          </w:tcPr>
          <w:p w14:paraId="4B9C2F37" w14:textId="77777777" w:rsidR="00595848" w:rsidRDefault="003A772F">
            <w:r>
              <w:t>Social caste:</w:t>
            </w:r>
          </w:p>
        </w:tc>
        <w:tc>
          <w:tcPr>
            <w:tcW w:w="0" w:type="auto"/>
          </w:tcPr>
          <w:p w14:paraId="4B9C2F38" w14:textId="77777777" w:rsidR="00595848" w:rsidRDefault="00595848"/>
        </w:tc>
        <w:tc>
          <w:tcPr>
            <w:tcW w:w="0" w:type="auto"/>
          </w:tcPr>
          <w:p w14:paraId="4B9C2F39" w14:textId="77777777" w:rsidR="00595848" w:rsidRDefault="00595848"/>
        </w:tc>
        <w:tc>
          <w:tcPr>
            <w:tcW w:w="0" w:type="auto"/>
          </w:tcPr>
          <w:p w14:paraId="4B9C2F3A" w14:textId="77777777" w:rsidR="00595848" w:rsidRDefault="00595848"/>
        </w:tc>
        <w:tc>
          <w:tcPr>
            <w:tcW w:w="0" w:type="auto"/>
          </w:tcPr>
          <w:p w14:paraId="4B9C2F3B" w14:textId="77777777" w:rsidR="00595848" w:rsidRDefault="00595848"/>
        </w:tc>
        <w:tc>
          <w:tcPr>
            <w:tcW w:w="0" w:type="auto"/>
          </w:tcPr>
          <w:p w14:paraId="4B9C2F3C" w14:textId="77777777" w:rsidR="00595848" w:rsidRDefault="00595848"/>
        </w:tc>
        <w:tc>
          <w:tcPr>
            <w:tcW w:w="0" w:type="auto"/>
          </w:tcPr>
          <w:p w14:paraId="4B9C2F3D" w14:textId="77777777" w:rsidR="00595848" w:rsidRDefault="00595848"/>
        </w:tc>
        <w:tc>
          <w:tcPr>
            <w:tcW w:w="0" w:type="auto"/>
          </w:tcPr>
          <w:p w14:paraId="4B9C2F3E" w14:textId="77777777" w:rsidR="00595848" w:rsidRDefault="00595848"/>
        </w:tc>
        <w:tc>
          <w:tcPr>
            <w:tcW w:w="0" w:type="auto"/>
          </w:tcPr>
          <w:p w14:paraId="4B9C2F3F" w14:textId="77777777" w:rsidR="00595848" w:rsidRDefault="00595848"/>
        </w:tc>
      </w:tr>
      <w:tr w:rsidR="00595848" w14:paraId="4B9C2F4A" w14:textId="77777777">
        <w:trPr>
          <w:tblCellSpacing w:w="14" w:type="dxa"/>
        </w:trPr>
        <w:tc>
          <w:tcPr>
            <w:tcW w:w="0" w:type="auto"/>
          </w:tcPr>
          <w:p w14:paraId="4B9C2F41" w14:textId="77777777" w:rsidR="00595848" w:rsidRDefault="003A772F">
            <w:r>
              <w:t xml:space="preserve">  Schedule Caste</w:t>
            </w:r>
          </w:p>
        </w:tc>
        <w:tc>
          <w:tcPr>
            <w:tcW w:w="0" w:type="auto"/>
          </w:tcPr>
          <w:p w14:paraId="4B9C2F42" w14:textId="77777777" w:rsidR="00595848" w:rsidRDefault="003A772F">
            <w:r>
              <w:t>42,754</w:t>
            </w:r>
          </w:p>
        </w:tc>
        <w:tc>
          <w:tcPr>
            <w:tcW w:w="0" w:type="auto"/>
          </w:tcPr>
          <w:p w14:paraId="4B9C2F43" w14:textId="77777777" w:rsidR="00595848" w:rsidRDefault="003A772F">
            <w:r>
              <w:t>22.82</w:t>
            </w:r>
          </w:p>
        </w:tc>
        <w:tc>
          <w:tcPr>
            <w:tcW w:w="0" w:type="auto"/>
          </w:tcPr>
          <w:p w14:paraId="4B9C2F44" w14:textId="77777777" w:rsidR="00595848" w:rsidRDefault="003A772F">
            <w:r>
              <w:t>19.54</w:t>
            </w:r>
          </w:p>
        </w:tc>
        <w:tc>
          <w:tcPr>
            <w:tcW w:w="0" w:type="auto"/>
          </w:tcPr>
          <w:p w14:paraId="4B9C2F45" w14:textId="77777777" w:rsidR="00595848" w:rsidRDefault="003A772F">
            <w:r>
              <w:t>18.99, 20.09</w:t>
            </w:r>
          </w:p>
        </w:tc>
        <w:tc>
          <w:tcPr>
            <w:tcW w:w="0" w:type="auto"/>
          </w:tcPr>
          <w:p w14:paraId="4B9C2F46" w14:textId="77777777" w:rsidR="00595848" w:rsidRDefault="003A772F">
            <w:r>
              <w:t>47,173</w:t>
            </w:r>
          </w:p>
        </w:tc>
        <w:tc>
          <w:tcPr>
            <w:tcW w:w="0" w:type="auto"/>
          </w:tcPr>
          <w:p w14:paraId="4B9C2F47" w14:textId="77777777" w:rsidR="00595848" w:rsidRDefault="003A772F">
            <w:r>
              <w:t>23.24</w:t>
            </w:r>
          </w:p>
        </w:tc>
        <w:tc>
          <w:tcPr>
            <w:tcW w:w="0" w:type="auto"/>
          </w:tcPr>
          <w:p w14:paraId="4B9C2F48" w14:textId="77777777" w:rsidR="00595848" w:rsidRDefault="003A772F">
            <w:r>
              <w:t>11.40</w:t>
            </w:r>
          </w:p>
        </w:tc>
        <w:tc>
          <w:tcPr>
            <w:tcW w:w="0" w:type="auto"/>
          </w:tcPr>
          <w:p w14:paraId="4B9C2F49" w14:textId="77777777" w:rsidR="00595848" w:rsidRDefault="003A772F">
            <w:r>
              <w:t>10.88, 11.94</w:t>
            </w:r>
          </w:p>
        </w:tc>
      </w:tr>
      <w:tr w:rsidR="00595848" w14:paraId="4B9C2F54" w14:textId="77777777">
        <w:trPr>
          <w:tblCellSpacing w:w="14" w:type="dxa"/>
        </w:trPr>
        <w:tc>
          <w:tcPr>
            <w:tcW w:w="0" w:type="auto"/>
          </w:tcPr>
          <w:p w14:paraId="4B9C2F4B" w14:textId="77777777" w:rsidR="00595848" w:rsidRDefault="003A772F">
            <w:r>
              <w:t xml:space="preserve">  Schedule Tribe</w:t>
            </w:r>
          </w:p>
        </w:tc>
        <w:tc>
          <w:tcPr>
            <w:tcW w:w="0" w:type="auto"/>
          </w:tcPr>
          <w:p w14:paraId="4B9C2F4C" w14:textId="77777777" w:rsidR="00595848" w:rsidRDefault="003A772F">
            <w:r>
              <w:t>40,161</w:t>
            </w:r>
          </w:p>
        </w:tc>
        <w:tc>
          <w:tcPr>
            <w:tcW w:w="0" w:type="auto"/>
          </w:tcPr>
          <w:p w14:paraId="4B9C2F4D" w14:textId="77777777" w:rsidR="00595848" w:rsidRDefault="003A772F">
            <w:r>
              <w:t>9.92</w:t>
            </w:r>
          </w:p>
        </w:tc>
        <w:tc>
          <w:tcPr>
            <w:tcW w:w="0" w:type="auto"/>
          </w:tcPr>
          <w:p w14:paraId="4B9C2F4E" w14:textId="77777777" w:rsidR="00595848" w:rsidRDefault="003A772F">
            <w:r>
              <w:t>18.76</w:t>
            </w:r>
          </w:p>
        </w:tc>
        <w:tc>
          <w:tcPr>
            <w:tcW w:w="0" w:type="auto"/>
          </w:tcPr>
          <w:p w14:paraId="4B9C2F4F" w14:textId="77777777" w:rsidR="00595848" w:rsidRDefault="003A772F">
            <w:r>
              <w:t>18.03, 19.51</w:t>
            </w:r>
          </w:p>
        </w:tc>
        <w:tc>
          <w:tcPr>
            <w:tcW w:w="0" w:type="auto"/>
          </w:tcPr>
          <w:p w14:paraId="4B9C2F50" w14:textId="77777777" w:rsidR="00595848" w:rsidRDefault="003A772F">
            <w:r>
              <w:t>45,733</w:t>
            </w:r>
          </w:p>
        </w:tc>
        <w:tc>
          <w:tcPr>
            <w:tcW w:w="0" w:type="auto"/>
          </w:tcPr>
          <w:p w14:paraId="4B9C2F51" w14:textId="77777777" w:rsidR="00595848" w:rsidRDefault="003A772F">
            <w:r>
              <w:t>9.97</w:t>
            </w:r>
          </w:p>
        </w:tc>
        <w:tc>
          <w:tcPr>
            <w:tcW w:w="0" w:type="auto"/>
          </w:tcPr>
          <w:p w14:paraId="4B9C2F52" w14:textId="77777777" w:rsidR="00595848" w:rsidRDefault="003A772F">
            <w:r>
              <w:t>10.41</w:t>
            </w:r>
          </w:p>
        </w:tc>
        <w:tc>
          <w:tcPr>
            <w:tcW w:w="0" w:type="auto"/>
          </w:tcPr>
          <w:p w14:paraId="4B9C2F53" w14:textId="77777777" w:rsidR="00595848" w:rsidRDefault="003A772F">
            <w:r>
              <w:t>9.80, 11.05</w:t>
            </w:r>
          </w:p>
        </w:tc>
      </w:tr>
      <w:tr w:rsidR="00595848" w14:paraId="4B9C2F5E" w14:textId="77777777">
        <w:trPr>
          <w:tblCellSpacing w:w="14" w:type="dxa"/>
        </w:trPr>
        <w:tc>
          <w:tcPr>
            <w:tcW w:w="0" w:type="auto"/>
          </w:tcPr>
          <w:p w14:paraId="4B9C2F55" w14:textId="77777777" w:rsidR="00595848" w:rsidRDefault="003A772F">
            <w:r>
              <w:t xml:space="preserve">  Other backward classes</w:t>
            </w:r>
          </w:p>
        </w:tc>
        <w:tc>
          <w:tcPr>
            <w:tcW w:w="0" w:type="auto"/>
          </w:tcPr>
          <w:p w14:paraId="4B9C2F56" w14:textId="77777777" w:rsidR="00595848" w:rsidRDefault="003A772F">
            <w:r>
              <w:t>81,215</w:t>
            </w:r>
          </w:p>
        </w:tc>
        <w:tc>
          <w:tcPr>
            <w:tcW w:w="0" w:type="auto"/>
          </w:tcPr>
          <w:p w14:paraId="4B9C2F57" w14:textId="77777777" w:rsidR="00595848" w:rsidRDefault="003A772F">
            <w:r>
              <w:t>43.45</w:t>
            </w:r>
          </w:p>
        </w:tc>
        <w:tc>
          <w:tcPr>
            <w:tcW w:w="0" w:type="auto"/>
          </w:tcPr>
          <w:p w14:paraId="4B9C2F58" w14:textId="77777777" w:rsidR="00595848" w:rsidRDefault="003A772F">
            <w:r>
              <w:t>17.79</w:t>
            </w:r>
          </w:p>
        </w:tc>
        <w:tc>
          <w:tcPr>
            <w:tcW w:w="0" w:type="auto"/>
          </w:tcPr>
          <w:p w14:paraId="4B9C2F59" w14:textId="77777777" w:rsidR="00595848" w:rsidRDefault="003A772F">
            <w:r>
              <w:t>17.40, 18.18</w:t>
            </w:r>
          </w:p>
        </w:tc>
        <w:tc>
          <w:tcPr>
            <w:tcW w:w="0" w:type="auto"/>
          </w:tcPr>
          <w:p w14:paraId="4B9C2F5A" w14:textId="77777777" w:rsidR="00595848" w:rsidRDefault="003A772F">
            <w:r>
              <w:t>88,130</w:t>
            </w:r>
          </w:p>
        </w:tc>
        <w:tc>
          <w:tcPr>
            <w:tcW w:w="0" w:type="auto"/>
          </w:tcPr>
          <w:p w14:paraId="4B9C2F5B" w14:textId="77777777" w:rsidR="00595848" w:rsidRDefault="003A772F">
            <w:r>
              <w:t>43.53</w:t>
            </w:r>
          </w:p>
        </w:tc>
        <w:tc>
          <w:tcPr>
            <w:tcW w:w="0" w:type="auto"/>
          </w:tcPr>
          <w:p w14:paraId="4B9C2F5C" w14:textId="77777777" w:rsidR="00595848" w:rsidRDefault="003A772F">
            <w:r>
              <w:t>10.25</w:t>
            </w:r>
          </w:p>
        </w:tc>
        <w:tc>
          <w:tcPr>
            <w:tcW w:w="0" w:type="auto"/>
          </w:tcPr>
          <w:p w14:paraId="4B9C2F5D" w14:textId="77777777" w:rsidR="00595848" w:rsidRDefault="003A772F">
            <w:r>
              <w:t>9.90, 10.60</w:t>
            </w:r>
          </w:p>
        </w:tc>
      </w:tr>
      <w:tr w:rsidR="00595848" w14:paraId="4B9C2F68" w14:textId="77777777">
        <w:trPr>
          <w:tblCellSpacing w:w="14" w:type="dxa"/>
        </w:trPr>
        <w:tc>
          <w:tcPr>
            <w:tcW w:w="0" w:type="auto"/>
          </w:tcPr>
          <w:p w14:paraId="4B9C2F5F" w14:textId="77777777" w:rsidR="00595848" w:rsidRDefault="003A772F">
            <w:r>
              <w:t xml:space="preserve">  None of Them</w:t>
            </w:r>
          </w:p>
        </w:tc>
        <w:tc>
          <w:tcPr>
            <w:tcW w:w="0" w:type="auto"/>
          </w:tcPr>
          <w:p w14:paraId="4B9C2F60" w14:textId="77777777" w:rsidR="00595848" w:rsidRDefault="003A772F">
            <w:r>
              <w:t>33,966</w:t>
            </w:r>
          </w:p>
        </w:tc>
        <w:tc>
          <w:tcPr>
            <w:tcW w:w="0" w:type="auto"/>
          </w:tcPr>
          <w:p w14:paraId="4B9C2F61" w14:textId="77777777" w:rsidR="00595848" w:rsidRDefault="003A772F">
            <w:r>
              <w:t>18.29</w:t>
            </w:r>
          </w:p>
        </w:tc>
        <w:tc>
          <w:tcPr>
            <w:tcW w:w="0" w:type="auto"/>
          </w:tcPr>
          <w:p w14:paraId="4B9C2F62" w14:textId="77777777" w:rsidR="00595848" w:rsidRDefault="003A772F">
            <w:r>
              <w:t>17.32</w:t>
            </w:r>
          </w:p>
        </w:tc>
        <w:tc>
          <w:tcPr>
            <w:tcW w:w="0" w:type="auto"/>
          </w:tcPr>
          <w:p w14:paraId="4B9C2F63" w14:textId="77777777" w:rsidR="00595848" w:rsidRDefault="003A772F">
            <w:r>
              <w:t>16.69, 17.96</w:t>
            </w:r>
          </w:p>
        </w:tc>
        <w:tc>
          <w:tcPr>
            <w:tcW w:w="0" w:type="auto"/>
          </w:tcPr>
          <w:p w14:paraId="4B9C2F64" w14:textId="77777777" w:rsidR="00595848" w:rsidRDefault="003A772F">
            <w:r>
              <w:t>36,234</w:t>
            </w:r>
          </w:p>
        </w:tc>
        <w:tc>
          <w:tcPr>
            <w:tcW w:w="0" w:type="auto"/>
          </w:tcPr>
          <w:p w14:paraId="4B9C2F65" w14:textId="77777777" w:rsidR="00595848" w:rsidRDefault="003A772F">
            <w:r>
              <w:t>17.85</w:t>
            </w:r>
          </w:p>
        </w:tc>
        <w:tc>
          <w:tcPr>
            <w:tcW w:w="0" w:type="auto"/>
          </w:tcPr>
          <w:p w14:paraId="4B9C2F66" w14:textId="77777777" w:rsidR="00595848" w:rsidRDefault="003A772F">
            <w:r>
              <w:t>11.23</w:t>
            </w:r>
          </w:p>
        </w:tc>
        <w:tc>
          <w:tcPr>
            <w:tcW w:w="0" w:type="auto"/>
          </w:tcPr>
          <w:p w14:paraId="4B9C2F67" w14:textId="77777777" w:rsidR="00595848" w:rsidRDefault="003A772F">
            <w:r>
              <w:t>10.62, 11.87</w:t>
            </w:r>
          </w:p>
        </w:tc>
      </w:tr>
      <w:tr w:rsidR="00595848" w14:paraId="4B9C2F72" w14:textId="77777777">
        <w:trPr>
          <w:tblCellSpacing w:w="14" w:type="dxa"/>
        </w:trPr>
        <w:tc>
          <w:tcPr>
            <w:tcW w:w="0" w:type="auto"/>
          </w:tcPr>
          <w:p w14:paraId="4B9C2F69" w14:textId="77777777" w:rsidR="00595848" w:rsidRDefault="003A772F">
            <w:r>
              <w:t xml:space="preserve">  Don't Know</w:t>
            </w:r>
          </w:p>
        </w:tc>
        <w:tc>
          <w:tcPr>
            <w:tcW w:w="0" w:type="auto"/>
          </w:tcPr>
          <w:p w14:paraId="4B9C2F6A" w14:textId="77777777" w:rsidR="00595848" w:rsidRDefault="003A772F">
            <w:r>
              <w:t>1,340</w:t>
            </w:r>
          </w:p>
        </w:tc>
        <w:tc>
          <w:tcPr>
            <w:tcW w:w="0" w:type="auto"/>
          </w:tcPr>
          <w:p w14:paraId="4B9C2F6B" w14:textId="77777777" w:rsidR="00595848" w:rsidRDefault="003A772F">
            <w:r>
              <w:t>0.88</w:t>
            </w:r>
          </w:p>
        </w:tc>
        <w:tc>
          <w:tcPr>
            <w:tcW w:w="0" w:type="auto"/>
          </w:tcPr>
          <w:p w14:paraId="4B9C2F6C" w14:textId="77777777" w:rsidR="00595848" w:rsidRDefault="003A772F">
            <w:r>
              <w:t>25.13</w:t>
            </w:r>
          </w:p>
        </w:tc>
        <w:tc>
          <w:tcPr>
            <w:tcW w:w="0" w:type="auto"/>
          </w:tcPr>
          <w:p w14:paraId="4B9C2F6D" w14:textId="77777777" w:rsidR="00595848" w:rsidRDefault="003A772F">
            <w:r>
              <w:t>21.83, 28.75</w:t>
            </w:r>
          </w:p>
        </w:tc>
        <w:tc>
          <w:tcPr>
            <w:tcW w:w="0" w:type="auto"/>
          </w:tcPr>
          <w:p w14:paraId="4B9C2F6E" w14:textId="77777777" w:rsidR="00595848" w:rsidRDefault="003A772F">
            <w:r>
              <w:t>1,568</w:t>
            </w:r>
          </w:p>
        </w:tc>
        <w:tc>
          <w:tcPr>
            <w:tcW w:w="0" w:type="auto"/>
          </w:tcPr>
          <w:p w14:paraId="4B9C2F6F" w14:textId="77777777" w:rsidR="00595848" w:rsidRDefault="003A772F">
            <w:r>
              <w:t>0.93</w:t>
            </w:r>
          </w:p>
        </w:tc>
        <w:tc>
          <w:tcPr>
            <w:tcW w:w="0" w:type="auto"/>
          </w:tcPr>
          <w:p w14:paraId="4B9C2F70" w14:textId="77777777" w:rsidR="00595848" w:rsidRDefault="003A772F">
            <w:r>
              <w:t>12.51</w:t>
            </w:r>
          </w:p>
        </w:tc>
        <w:tc>
          <w:tcPr>
            <w:tcW w:w="0" w:type="auto"/>
          </w:tcPr>
          <w:p w14:paraId="4B9C2F71" w14:textId="77777777" w:rsidR="00595848" w:rsidRDefault="003A772F">
            <w:r>
              <w:t>10.28, 15.15</w:t>
            </w:r>
          </w:p>
        </w:tc>
      </w:tr>
      <w:tr w:rsidR="00595848" w14:paraId="4B9C2F7C" w14:textId="77777777">
        <w:trPr>
          <w:tblCellSpacing w:w="14" w:type="dxa"/>
        </w:trPr>
        <w:tc>
          <w:tcPr>
            <w:tcW w:w="0" w:type="auto"/>
          </w:tcPr>
          <w:p w14:paraId="4B9C2F73" w14:textId="77777777" w:rsidR="00595848" w:rsidRDefault="003A772F">
            <w:r>
              <w:t xml:space="preserve">  Missing</w:t>
            </w:r>
          </w:p>
        </w:tc>
        <w:tc>
          <w:tcPr>
            <w:tcW w:w="0" w:type="auto"/>
          </w:tcPr>
          <w:p w14:paraId="4B9C2F74" w14:textId="77777777" w:rsidR="00595848" w:rsidRDefault="003A772F">
            <w:r>
              <w:t>9,830</w:t>
            </w:r>
          </w:p>
        </w:tc>
        <w:tc>
          <w:tcPr>
            <w:tcW w:w="0" w:type="auto"/>
          </w:tcPr>
          <w:p w14:paraId="4B9C2F75" w14:textId="77777777" w:rsidR="00595848" w:rsidRDefault="003A772F">
            <w:r>
              <w:t>4.64</w:t>
            </w:r>
          </w:p>
        </w:tc>
        <w:tc>
          <w:tcPr>
            <w:tcW w:w="0" w:type="auto"/>
          </w:tcPr>
          <w:p w14:paraId="4B9C2F76" w14:textId="77777777" w:rsidR="00595848" w:rsidRDefault="003A772F">
            <w:r>
              <w:t>17.35</w:t>
            </w:r>
          </w:p>
        </w:tc>
        <w:tc>
          <w:tcPr>
            <w:tcW w:w="0" w:type="auto"/>
          </w:tcPr>
          <w:p w14:paraId="4B9C2F77" w14:textId="77777777" w:rsidR="00595848" w:rsidRDefault="003A772F">
            <w:r>
              <w:t>16.11, 18.68</w:t>
            </w:r>
          </w:p>
        </w:tc>
        <w:tc>
          <w:tcPr>
            <w:tcW w:w="0" w:type="auto"/>
          </w:tcPr>
          <w:p w14:paraId="4B9C2F78" w14:textId="77777777" w:rsidR="00595848" w:rsidRDefault="003A772F">
            <w:r>
              <w:t>10,537</w:t>
            </w:r>
          </w:p>
        </w:tc>
        <w:tc>
          <w:tcPr>
            <w:tcW w:w="0" w:type="auto"/>
          </w:tcPr>
          <w:p w14:paraId="4B9C2F79" w14:textId="77777777" w:rsidR="00595848" w:rsidRDefault="003A772F">
            <w:r>
              <w:t>4.48</w:t>
            </w:r>
          </w:p>
        </w:tc>
        <w:tc>
          <w:tcPr>
            <w:tcW w:w="0" w:type="auto"/>
          </w:tcPr>
          <w:p w14:paraId="4B9C2F7A" w14:textId="77777777" w:rsidR="00595848" w:rsidRDefault="003A772F">
            <w:r>
              <w:t>10.76</w:t>
            </w:r>
          </w:p>
        </w:tc>
        <w:tc>
          <w:tcPr>
            <w:tcW w:w="0" w:type="auto"/>
          </w:tcPr>
          <w:p w14:paraId="4B9C2F7B" w14:textId="77777777" w:rsidR="00595848" w:rsidRDefault="003A772F">
            <w:r>
              <w:t>9.61, 12.01</w:t>
            </w:r>
          </w:p>
        </w:tc>
      </w:tr>
      <w:tr w:rsidR="00595848" w14:paraId="4B9C2F86" w14:textId="77777777">
        <w:trPr>
          <w:tblCellSpacing w:w="14" w:type="dxa"/>
        </w:trPr>
        <w:tc>
          <w:tcPr>
            <w:tcW w:w="0" w:type="auto"/>
          </w:tcPr>
          <w:p w14:paraId="4B9C2F7D" w14:textId="77777777" w:rsidR="00595848" w:rsidRDefault="003A772F">
            <w:r>
              <w:t>Mother's level of education:</w:t>
            </w:r>
          </w:p>
        </w:tc>
        <w:tc>
          <w:tcPr>
            <w:tcW w:w="0" w:type="auto"/>
          </w:tcPr>
          <w:p w14:paraId="4B9C2F7E" w14:textId="77777777" w:rsidR="00595848" w:rsidRDefault="00595848"/>
        </w:tc>
        <w:tc>
          <w:tcPr>
            <w:tcW w:w="0" w:type="auto"/>
          </w:tcPr>
          <w:p w14:paraId="4B9C2F7F" w14:textId="77777777" w:rsidR="00595848" w:rsidRDefault="00595848"/>
        </w:tc>
        <w:tc>
          <w:tcPr>
            <w:tcW w:w="0" w:type="auto"/>
          </w:tcPr>
          <w:p w14:paraId="4B9C2F80" w14:textId="77777777" w:rsidR="00595848" w:rsidRDefault="00595848"/>
        </w:tc>
        <w:tc>
          <w:tcPr>
            <w:tcW w:w="0" w:type="auto"/>
          </w:tcPr>
          <w:p w14:paraId="4B9C2F81" w14:textId="77777777" w:rsidR="00595848" w:rsidRDefault="00595848"/>
        </w:tc>
        <w:tc>
          <w:tcPr>
            <w:tcW w:w="0" w:type="auto"/>
          </w:tcPr>
          <w:p w14:paraId="4B9C2F82" w14:textId="77777777" w:rsidR="00595848" w:rsidRDefault="00595848"/>
        </w:tc>
        <w:tc>
          <w:tcPr>
            <w:tcW w:w="0" w:type="auto"/>
          </w:tcPr>
          <w:p w14:paraId="4B9C2F83" w14:textId="77777777" w:rsidR="00595848" w:rsidRDefault="00595848"/>
        </w:tc>
        <w:tc>
          <w:tcPr>
            <w:tcW w:w="0" w:type="auto"/>
          </w:tcPr>
          <w:p w14:paraId="4B9C2F84" w14:textId="77777777" w:rsidR="00595848" w:rsidRDefault="00595848"/>
        </w:tc>
        <w:tc>
          <w:tcPr>
            <w:tcW w:w="0" w:type="auto"/>
          </w:tcPr>
          <w:p w14:paraId="4B9C2F85" w14:textId="77777777" w:rsidR="00595848" w:rsidRDefault="00595848"/>
        </w:tc>
      </w:tr>
      <w:tr w:rsidR="00595848" w14:paraId="4B9C2F90" w14:textId="77777777">
        <w:trPr>
          <w:tblCellSpacing w:w="14" w:type="dxa"/>
        </w:trPr>
        <w:tc>
          <w:tcPr>
            <w:tcW w:w="0" w:type="auto"/>
          </w:tcPr>
          <w:p w14:paraId="4B9C2F87" w14:textId="77777777" w:rsidR="00595848" w:rsidRDefault="003A772F">
            <w:r>
              <w:t xml:space="preserve">  No Education</w:t>
            </w:r>
          </w:p>
        </w:tc>
        <w:tc>
          <w:tcPr>
            <w:tcW w:w="0" w:type="auto"/>
          </w:tcPr>
          <w:p w14:paraId="4B9C2F88" w14:textId="77777777" w:rsidR="00595848" w:rsidRDefault="003A772F">
            <w:r>
              <w:t>40,933</w:t>
            </w:r>
          </w:p>
        </w:tc>
        <w:tc>
          <w:tcPr>
            <w:tcW w:w="0" w:type="auto"/>
          </w:tcPr>
          <w:p w14:paraId="4B9C2F89" w14:textId="77777777" w:rsidR="00595848" w:rsidRDefault="003A772F">
            <w:r>
              <w:t>18.61</w:t>
            </w:r>
          </w:p>
        </w:tc>
        <w:tc>
          <w:tcPr>
            <w:tcW w:w="0" w:type="auto"/>
          </w:tcPr>
          <w:p w14:paraId="4B9C2F8A" w14:textId="77777777" w:rsidR="00595848" w:rsidRDefault="003A772F">
            <w:r>
              <w:t>20.10</w:t>
            </w:r>
          </w:p>
        </w:tc>
        <w:tc>
          <w:tcPr>
            <w:tcW w:w="0" w:type="auto"/>
          </w:tcPr>
          <w:p w14:paraId="4B9C2F8B" w14:textId="77777777" w:rsidR="00595848" w:rsidRDefault="003A772F">
            <w:r>
              <w:t>19.55, 20.66</w:t>
            </w:r>
          </w:p>
        </w:tc>
        <w:tc>
          <w:tcPr>
            <w:tcW w:w="0" w:type="auto"/>
          </w:tcPr>
          <w:p w14:paraId="4B9C2F8C" w14:textId="77777777" w:rsidR="00595848" w:rsidRDefault="003A772F">
            <w:r>
              <w:t>49,629</w:t>
            </w:r>
          </w:p>
        </w:tc>
        <w:tc>
          <w:tcPr>
            <w:tcW w:w="0" w:type="auto"/>
          </w:tcPr>
          <w:p w14:paraId="4B9C2F8D" w14:textId="77777777" w:rsidR="00595848" w:rsidRDefault="003A772F">
            <w:r>
              <w:t>21.03</w:t>
            </w:r>
          </w:p>
        </w:tc>
        <w:tc>
          <w:tcPr>
            <w:tcW w:w="0" w:type="auto"/>
          </w:tcPr>
          <w:p w14:paraId="4B9C2F8E" w14:textId="77777777" w:rsidR="00595848" w:rsidRDefault="003A772F">
            <w:r>
              <w:t>11.27</w:t>
            </w:r>
          </w:p>
        </w:tc>
        <w:tc>
          <w:tcPr>
            <w:tcW w:w="0" w:type="auto"/>
          </w:tcPr>
          <w:p w14:paraId="4B9C2F8F" w14:textId="77777777" w:rsidR="00595848" w:rsidRDefault="003A772F">
            <w:r>
              <w:t>10.77, 11.78</w:t>
            </w:r>
          </w:p>
        </w:tc>
      </w:tr>
      <w:tr w:rsidR="00595848" w14:paraId="4B9C2F9A" w14:textId="77777777">
        <w:trPr>
          <w:tblCellSpacing w:w="14" w:type="dxa"/>
        </w:trPr>
        <w:tc>
          <w:tcPr>
            <w:tcW w:w="0" w:type="auto"/>
          </w:tcPr>
          <w:p w14:paraId="4B9C2F91" w14:textId="77777777" w:rsidR="00595848" w:rsidRDefault="003A772F">
            <w:r>
              <w:t xml:space="preserve">  Primary</w:t>
            </w:r>
          </w:p>
        </w:tc>
        <w:tc>
          <w:tcPr>
            <w:tcW w:w="0" w:type="auto"/>
          </w:tcPr>
          <w:p w14:paraId="4B9C2F92" w14:textId="77777777" w:rsidR="00595848" w:rsidRDefault="003A772F">
            <w:r>
              <w:t>25,890</w:t>
            </w:r>
          </w:p>
        </w:tc>
        <w:tc>
          <w:tcPr>
            <w:tcW w:w="0" w:type="auto"/>
          </w:tcPr>
          <w:p w14:paraId="4B9C2F93" w14:textId="77777777" w:rsidR="00595848" w:rsidRDefault="003A772F">
            <w:r>
              <w:t>11.88</w:t>
            </w:r>
          </w:p>
        </w:tc>
        <w:tc>
          <w:tcPr>
            <w:tcW w:w="0" w:type="auto"/>
          </w:tcPr>
          <w:p w14:paraId="4B9C2F94" w14:textId="77777777" w:rsidR="00595848" w:rsidRDefault="003A772F">
            <w:r>
              <w:t>20.63</w:t>
            </w:r>
          </w:p>
        </w:tc>
        <w:tc>
          <w:tcPr>
            <w:tcW w:w="0" w:type="auto"/>
          </w:tcPr>
          <w:p w14:paraId="4B9C2F95" w14:textId="77777777" w:rsidR="00595848" w:rsidRDefault="003A772F">
            <w:r>
              <w:t>19.88, 21.40</w:t>
            </w:r>
          </w:p>
        </w:tc>
        <w:tc>
          <w:tcPr>
            <w:tcW w:w="0" w:type="auto"/>
          </w:tcPr>
          <w:p w14:paraId="4B9C2F96" w14:textId="77777777" w:rsidR="00595848" w:rsidRDefault="003A772F">
            <w:r>
              <w:t>29,419</w:t>
            </w:r>
          </w:p>
        </w:tc>
        <w:tc>
          <w:tcPr>
            <w:tcW w:w="0" w:type="auto"/>
          </w:tcPr>
          <w:p w14:paraId="4B9C2F97" w14:textId="77777777" w:rsidR="00595848" w:rsidRDefault="003A772F">
            <w:r>
              <w:t>12.26</w:t>
            </w:r>
          </w:p>
        </w:tc>
        <w:tc>
          <w:tcPr>
            <w:tcW w:w="0" w:type="auto"/>
          </w:tcPr>
          <w:p w14:paraId="4B9C2F98" w14:textId="77777777" w:rsidR="00595848" w:rsidRDefault="003A772F">
            <w:r>
              <w:t>11.92</w:t>
            </w:r>
          </w:p>
        </w:tc>
        <w:tc>
          <w:tcPr>
            <w:tcW w:w="0" w:type="auto"/>
          </w:tcPr>
          <w:p w14:paraId="4B9C2F99" w14:textId="77777777" w:rsidR="00595848" w:rsidRDefault="003A772F">
            <w:r>
              <w:t>11.30, 12.56</w:t>
            </w:r>
          </w:p>
        </w:tc>
      </w:tr>
      <w:tr w:rsidR="00595848" w14:paraId="4B9C2FA4" w14:textId="77777777">
        <w:trPr>
          <w:tblCellSpacing w:w="14" w:type="dxa"/>
        </w:trPr>
        <w:tc>
          <w:tcPr>
            <w:tcW w:w="0" w:type="auto"/>
          </w:tcPr>
          <w:p w14:paraId="4B9C2F9B" w14:textId="77777777" w:rsidR="00595848" w:rsidRDefault="003A772F">
            <w:r>
              <w:t xml:space="preserve">  Secondary</w:t>
            </w:r>
          </w:p>
        </w:tc>
        <w:tc>
          <w:tcPr>
            <w:tcW w:w="0" w:type="auto"/>
          </w:tcPr>
          <w:p w14:paraId="4B9C2F9C" w14:textId="77777777" w:rsidR="00595848" w:rsidRDefault="003A772F">
            <w:r>
              <w:t>111,533</w:t>
            </w:r>
          </w:p>
        </w:tc>
        <w:tc>
          <w:tcPr>
            <w:tcW w:w="0" w:type="auto"/>
          </w:tcPr>
          <w:p w14:paraId="4B9C2F9D" w14:textId="77777777" w:rsidR="00595848" w:rsidRDefault="003A772F">
            <w:r>
              <w:t>52.69</w:t>
            </w:r>
          </w:p>
        </w:tc>
        <w:tc>
          <w:tcPr>
            <w:tcW w:w="0" w:type="auto"/>
          </w:tcPr>
          <w:p w14:paraId="4B9C2F9E" w14:textId="77777777" w:rsidR="00595848" w:rsidRDefault="003A772F">
            <w:r>
              <w:t>18.24</w:t>
            </w:r>
          </w:p>
        </w:tc>
        <w:tc>
          <w:tcPr>
            <w:tcW w:w="0" w:type="auto"/>
          </w:tcPr>
          <w:p w14:paraId="4B9C2F9F" w14:textId="77777777" w:rsidR="00595848" w:rsidRDefault="003A772F">
            <w:r>
              <w:t>17.89, 18.60</w:t>
            </w:r>
          </w:p>
        </w:tc>
        <w:tc>
          <w:tcPr>
            <w:tcW w:w="0" w:type="auto"/>
          </w:tcPr>
          <w:p w14:paraId="4B9C2FA0" w14:textId="77777777" w:rsidR="00595848" w:rsidRDefault="003A772F">
            <w:r>
              <w:t>118,661</w:t>
            </w:r>
          </w:p>
        </w:tc>
        <w:tc>
          <w:tcPr>
            <w:tcW w:w="0" w:type="auto"/>
          </w:tcPr>
          <w:p w14:paraId="4B9C2FA1" w14:textId="77777777" w:rsidR="00595848" w:rsidRDefault="003A772F">
            <w:r>
              <w:t>50.93</w:t>
            </w:r>
          </w:p>
        </w:tc>
        <w:tc>
          <w:tcPr>
            <w:tcW w:w="0" w:type="auto"/>
          </w:tcPr>
          <w:p w14:paraId="4B9C2FA2" w14:textId="77777777" w:rsidR="00595848" w:rsidRDefault="003A772F">
            <w:r>
              <w:t>10.88</w:t>
            </w:r>
          </w:p>
        </w:tc>
        <w:tc>
          <w:tcPr>
            <w:tcW w:w="0" w:type="auto"/>
          </w:tcPr>
          <w:p w14:paraId="4B9C2FA3" w14:textId="77777777" w:rsidR="00595848" w:rsidRDefault="003A772F">
            <w:r>
              <w:t>10.55, 11.22</w:t>
            </w:r>
          </w:p>
        </w:tc>
      </w:tr>
      <w:tr w:rsidR="00595848" w14:paraId="4B9C2FAE" w14:textId="77777777">
        <w:trPr>
          <w:tblCellSpacing w:w="14" w:type="dxa"/>
        </w:trPr>
        <w:tc>
          <w:tcPr>
            <w:tcW w:w="0" w:type="auto"/>
          </w:tcPr>
          <w:p w14:paraId="4B9C2FA5" w14:textId="77777777" w:rsidR="00595848" w:rsidRDefault="003A772F">
            <w:r>
              <w:t xml:space="preserve">  Higher</w:t>
            </w:r>
          </w:p>
        </w:tc>
        <w:tc>
          <w:tcPr>
            <w:tcW w:w="0" w:type="auto"/>
          </w:tcPr>
          <w:p w14:paraId="4B9C2FA6" w14:textId="77777777" w:rsidR="00595848" w:rsidRDefault="003A772F">
            <w:r>
              <w:t>30,910</w:t>
            </w:r>
          </w:p>
        </w:tc>
        <w:tc>
          <w:tcPr>
            <w:tcW w:w="0" w:type="auto"/>
          </w:tcPr>
          <w:p w14:paraId="4B9C2FA7" w14:textId="77777777" w:rsidR="00595848" w:rsidRDefault="003A772F">
            <w:r>
              <w:t>16.82</w:t>
            </w:r>
          </w:p>
        </w:tc>
        <w:tc>
          <w:tcPr>
            <w:tcW w:w="0" w:type="auto"/>
          </w:tcPr>
          <w:p w14:paraId="4B9C2FA8" w14:textId="77777777" w:rsidR="00595848" w:rsidRDefault="003A772F">
            <w:r>
              <w:t>14.50</w:t>
            </w:r>
          </w:p>
        </w:tc>
        <w:tc>
          <w:tcPr>
            <w:tcW w:w="0" w:type="auto"/>
          </w:tcPr>
          <w:p w14:paraId="4B9C2FA9" w14:textId="77777777" w:rsidR="00595848" w:rsidRDefault="003A772F">
            <w:r>
              <w:t>13.94, 15.08</w:t>
            </w:r>
          </w:p>
        </w:tc>
        <w:tc>
          <w:tcPr>
            <w:tcW w:w="0" w:type="auto"/>
          </w:tcPr>
          <w:p w14:paraId="4B9C2FAA" w14:textId="77777777" w:rsidR="00595848" w:rsidRDefault="003A772F">
            <w:r>
              <w:t>31,666</w:t>
            </w:r>
          </w:p>
        </w:tc>
        <w:tc>
          <w:tcPr>
            <w:tcW w:w="0" w:type="auto"/>
          </w:tcPr>
          <w:p w14:paraId="4B9C2FAB" w14:textId="77777777" w:rsidR="00595848" w:rsidRDefault="003A772F">
            <w:r>
              <w:t>15.78</w:t>
            </w:r>
          </w:p>
        </w:tc>
        <w:tc>
          <w:tcPr>
            <w:tcW w:w="0" w:type="auto"/>
          </w:tcPr>
          <w:p w14:paraId="4B9C2FAC" w14:textId="77777777" w:rsidR="00595848" w:rsidRDefault="003A772F">
            <w:r>
              <w:t>8.74</w:t>
            </w:r>
          </w:p>
        </w:tc>
        <w:tc>
          <w:tcPr>
            <w:tcW w:w="0" w:type="auto"/>
          </w:tcPr>
          <w:p w14:paraId="4B9C2FAD" w14:textId="77777777" w:rsidR="00595848" w:rsidRDefault="003A772F">
            <w:r>
              <w:t>8.24, 9.27</w:t>
            </w:r>
          </w:p>
        </w:tc>
      </w:tr>
      <w:tr w:rsidR="00595848" w14:paraId="4B9C2FB8" w14:textId="77777777">
        <w:trPr>
          <w:tblCellSpacing w:w="14" w:type="dxa"/>
        </w:trPr>
        <w:tc>
          <w:tcPr>
            <w:tcW w:w="0" w:type="auto"/>
          </w:tcPr>
          <w:p w14:paraId="4B9C2FAF" w14:textId="77777777" w:rsidR="00595848" w:rsidRDefault="003A772F">
            <w:r>
              <w:t>Household wealth quintile:</w:t>
            </w:r>
          </w:p>
        </w:tc>
        <w:tc>
          <w:tcPr>
            <w:tcW w:w="0" w:type="auto"/>
          </w:tcPr>
          <w:p w14:paraId="4B9C2FB0" w14:textId="77777777" w:rsidR="00595848" w:rsidRDefault="00595848"/>
        </w:tc>
        <w:tc>
          <w:tcPr>
            <w:tcW w:w="0" w:type="auto"/>
          </w:tcPr>
          <w:p w14:paraId="4B9C2FB1" w14:textId="77777777" w:rsidR="00595848" w:rsidRDefault="00595848"/>
        </w:tc>
        <w:tc>
          <w:tcPr>
            <w:tcW w:w="0" w:type="auto"/>
          </w:tcPr>
          <w:p w14:paraId="4B9C2FB2" w14:textId="77777777" w:rsidR="00595848" w:rsidRDefault="00595848"/>
        </w:tc>
        <w:tc>
          <w:tcPr>
            <w:tcW w:w="0" w:type="auto"/>
          </w:tcPr>
          <w:p w14:paraId="4B9C2FB3" w14:textId="77777777" w:rsidR="00595848" w:rsidRDefault="00595848"/>
        </w:tc>
        <w:tc>
          <w:tcPr>
            <w:tcW w:w="0" w:type="auto"/>
          </w:tcPr>
          <w:p w14:paraId="4B9C2FB4" w14:textId="77777777" w:rsidR="00595848" w:rsidRDefault="00595848"/>
        </w:tc>
        <w:tc>
          <w:tcPr>
            <w:tcW w:w="0" w:type="auto"/>
          </w:tcPr>
          <w:p w14:paraId="4B9C2FB5" w14:textId="77777777" w:rsidR="00595848" w:rsidRDefault="00595848"/>
        </w:tc>
        <w:tc>
          <w:tcPr>
            <w:tcW w:w="0" w:type="auto"/>
          </w:tcPr>
          <w:p w14:paraId="4B9C2FB6" w14:textId="77777777" w:rsidR="00595848" w:rsidRDefault="00595848"/>
        </w:tc>
        <w:tc>
          <w:tcPr>
            <w:tcW w:w="0" w:type="auto"/>
          </w:tcPr>
          <w:p w14:paraId="4B9C2FB7" w14:textId="77777777" w:rsidR="00595848" w:rsidRDefault="00595848"/>
        </w:tc>
      </w:tr>
      <w:tr w:rsidR="00595848" w14:paraId="4B9C2FC2" w14:textId="77777777">
        <w:trPr>
          <w:tblCellSpacing w:w="14" w:type="dxa"/>
        </w:trPr>
        <w:tc>
          <w:tcPr>
            <w:tcW w:w="0" w:type="auto"/>
          </w:tcPr>
          <w:p w14:paraId="4B9C2FB9" w14:textId="77777777" w:rsidR="00595848" w:rsidRDefault="003A772F">
            <w:r>
              <w:t xml:space="preserve">  Poorest</w:t>
            </w:r>
          </w:p>
        </w:tc>
        <w:tc>
          <w:tcPr>
            <w:tcW w:w="0" w:type="auto"/>
          </w:tcPr>
          <w:p w14:paraId="4B9C2FBA" w14:textId="77777777" w:rsidR="00595848" w:rsidRDefault="003A772F">
            <w:r>
              <w:t>51,248</w:t>
            </w:r>
          </w:p>
        </w:tc>
        <w:tc>
          <w:tcPr>
            <w:tcW w:w="0" w:type="auto"/>
          </w:tcPr>
          <w:p w14:paraId="4B9C2FBB" w14:textId="77777777" w:rsidR="00595848" w:rsidRDefault="003A772F">
            <w:r>
              <w:t>22.07</w:t>
            </w:r>
          </w:p>
        </w:tc>
        <w:tc>
          <w:tcPr>
            <w:tcW w:w="0" w:type="auto"/>
          </w:tcPr>
          <w:p w14:paraId="4B9C2FBC" w14:textId="77777777" w:rsidR="00595848" w:rsidRDefault="003A772F">
            <w:r>
              <w:t>20.92</w:t>
            </w:r>
          </w:p>
        </w:tc>
        <w:tc>
          <w:tcPr>
            <w:tcW w:w="0" w:type="auto"/>
          </w:tcPr>
          <w:p w14:paraId="4B9C2FBD" w14:textId="77777777" w:rsidR="00595848" w:rsidRDefault="003A772F">
            <w:r>
              <w:t>20.39, 21.46</w:t>
            </w:r>
          </w:p>
        </w:tc>
        <w:tc>
          <w:tcPr>
            <w:tcW w:w="0" w:type="auto"/>
          </w:tcPr>
          <w:p w14:paraId="4B9C2FBE" w14:textId="77777777" w:rsidR="00595848" w:rsidRDefault="003A772F">
            <w:r>
              <w:t>61,484</w:t>
            </w:r>
          </w:p>
        </w:tc>
        <w:tc>
          <w:tcPr>
            <w:tcW w:w="0" w:type="auto"/>
          </w:tcPr>
          <w:p w14:paraId="4B9C2FBF" w14:textId="77777777" w:rsidR="00595848" w:rsidRDefault="003A772F">
            <w:r>
              <w:t>24.27</w:t>
            </w:r>
          </w:p>
        </w:tc>
        <w:tc>
          <w:tcPr>
            <w:tcW w:w="0" w:type="auto"/>
          </w:tcPr>
          <w:p w14:paraId="4B9C2FC0" w14:textId="77777777" w:rsidR="00595848" w:rsidRDefault="003A772F">
            <w:r>
              <w:t>12.16</w:t>
            </w:r>
          </w:p>
        </w:tc>
        <w:tc>
          <w:tcPr>
            <w:tcW w:w="0" w:type="auto"/>
          </w:tcPr>
          <w:p w14:paraId="4B9C2FC1" w14:textId="77777777" w:rsidR="00595848" w:rsidRDefault="003A772F">
            <w:r>
              <w:t>11.67, 12.67</w:t>
            </w:r>
          </w:p>
        </w:tc>
      </w:tr>
      <w:tr w:rsidR="00595848" w14:paraId="4B9C2FCC" w14:textId="77777777">
        <w:trPr>
          <w:tblCellSpacing w:w="14" w:type="dxa"/>
        </w:trPr>
        <w:tc>
          <w:tcPr>
            <w:tcW w:w="0" w:type="auto"/>
          </w:tcPr>
          <w:p w14:paraId="4B9C2FC3" w14:textId="77777777" w:rsidR="00595848" w:rsidRDefault="003A772F">
            <w:r>
              <w:t xml:space="preserve">  Poorer</w:t>
            </w:r>
          </w:p>
        </w:tc>
        <w:tc>
          <w:tcPr>
            <w:tcW w:w="0" w:type="auto"/>
          </w:tcPr>
          <w:p w14:paraId="4B9C2FC4" w14:textId="77777777" w:rsidR="00595848" w:rsidRDefault="003A772F">
            <w:r>
              <w:t>48,569</w:t>
            </w:r>
          </w:p>
        </w:tc>
        <w:tc>
          <w:tcPr>
            <w:tcW w:w="0" w:type="auto"/>
          </w:tcPr>
          <w:p w14:paraId="4B9C2FC5" w14:textId="77777777" w:rsidR="00595848" w:rsidRDefault="003A772F">
            <w:r>
              <w:t>21.52</w:t>
            </w:r>
          </w:p>
        </w:tc>
        <w:tc>
          <w:tcPr>
            <w:tcW w:w="0" w:type="auto"/>
          </w:tcPr>
          <w:p w14:paraId="4B9C2FC6" w14:textId="77777777" w:rsidR="00595848" w:rsidRDefault="003A772F">
            <w:r>
              <w:t>19.55</w:t>
            </w:r>
          </w:p>
        </w:tc>
        <w:tc>
          <w:tcPr>
            <w:tcW w:w="0" w:type="auto"/>
          </w:tcPr>
          <w:p w14:paraId="4B9C2FC7" w14:textId="77777777" w:rsidR="00595848" w:rsidRDefault="003A772F">
            <w:r>
              <w:t>19.04, 20.07</w:t>
            </w:r>
          </w:p>
        </w:tc>
        <w:tc>
          <w:tcPr>
            <w:tcW w:w="0" w:type="auto"/>
          </w:tcPr>
          <w:p w14:paraId="4B9C2FC8" w14:textId="77777777" w:rsidR="00595848" w:rsidRDefault="003A772F">
            <w:r>
              <w:t>53,579</w:t>
            </w:r>
          </w:p>
        </w:tc>
        <w:tc>
          <w:tcPr>
            <w:tcW w:w="0" w:type="auto"/>
          </w:tcPr>
          <w:p w14:paraId="4B9C2FC9" w14:textId="77777777" w:rsidR="00595848" w:rsidRDefault="003A772F">
            <w:r>
              <w:t>21.71</w:t>
            </w:r>
          </w:p>
        </w:tc>
        <w:tc>
          <w:tcPr>
            <w:tcW w:w="0" w:type="auto"/>
          </w:tcPr>
          <w:p w14:paraId="4B9C2FCA" w14:textId="77777777" w:rsidR="00595848" w:rsidRDefault="003A772F">
            <w:r>
              <w:t>11.60</w:t>
            </w:r>
          </w:p>
        </w:tc>
        <w:tc>
          <w:tcPr>
            <w:tcW w:w="0" w:type="auto"/>
          </w:tcPr>
          <w:p w14:paraId="4B9C2FCB" w14:textId="77777777" w:rsidR="00595848" w:rsidRDefault="003A772F">
            <w:r>
              <w:t>11.12, 12.08</w:t>
            </w:r>
          </w:p>
        </w:tc>
      </w:tr>
      <w:tr w:rsidR="00595848" w14:paraId="4B9C2FD6" w14:textId="77777777">
        <w:trPr>
          <w:tblCellSpacing w:w="14" w:type="dxa"/>
        </w:trPr>
        <w:tc>
          <w:tcPr>
            <w:tcW w:w="0" w:type="auto"/>
          </w:tcPr>
          <w:p w14:paraId="4B9C2FCD" w14:textId="77777777" w:rsidR="00595848" w:rsidRDefault="003A772F">
            <w:r>
              <w:t xml:space="preserve">  Middle</w:t>
            </w:r>
          </w:p>
        </w:tc>
        <w:tc>
          <w:tcPr>
            <w:tcW w:w="0" w:type="auto"/>
          </w:tcPr>
          <w:p w14:paraId="4B9C2FCE" w14:textId="77777777" w:rsidR="00595848" w:rsidRDefault="003A772F">
            <w:r>
              <w:t>42,147</w:t>
            </w:r>
          </w:p>
        </w:tc>
        <w:tc>
          <w:tcPr>
            <w:tcW w:w="0" w:type="auto"/>
          </w:tcPr>
          <w:p w14:paraId="4B9C2FCF" w14:textId="77777777" w:rsidR="00595848" w:rsidRDefault="003A772F">
            <w:r>
              <w:t>20.18</w:t>
            </w:r>
          </w:p>
        </w:tc>
        <w:tc>
          <w:tcPr>
            <w:tcW w:w="0" w:type="auto"/>
          </w:tcPr>
          <w:p w14:paraId="4B9C2FD0" w14:textId="77777777" w:rsidR="00595848" w:rsidRDefault="003A772F">
            <w:r>
              <w:t>17.47</w:t>
            </w:r>
          </w:p>
        </w:tc>
        <w:tc>
          <w:tcPr>
            <w:tcW w:w="0" w:type="auto"/>
          </w:tcPr>
          <w:p w14:paraId="4B9C2FD1" w14:textId="77777777" w:rsidR="00595848" w:rsidRDefault="003A772F">
            <w:r>
              <w:t>16.94, 18.02</w:t>
            </w:r>
          </w:p>
        </w:tc>
        <w:tc>
          <w:tcPr>
            <w:tcW w:w="0" w:type="auto"/>
          </w:tcPr>
          <w:p w14:paraId="4B9C2FD2" w14:textId="77777777" w:rsidR="00595848" w:rsidRDefault="003A772F">
            <w:r>
              <w:t>44,692</w:t>
            </w:r>
          </w:p>
        </w:tc>
        <w:tc>
          <w:tcPr>
            <w:tcW w:w="0" w:type="auto"/>
          </w:tcPr>
          <w:p w14:paraId="4B9C2FD3" w14:textId="77777777" w:rsidR="00595848" w:rsidRDefault="003A772F">
            <w:r>
              <w:t>19.63</w:t>
            </w:r>
          </w:p>
        </w:tc>
        <w:tc>
          <w:tcPr>
            <w:tcW w:w="0" w:type="auto"/>
          </w:tcPr>
          <w:p w14:paraId="4B9C2FD4" w14:textId="77777777" w:rsidR="00595848" w:rsidRDefault="003A772F">
            <w:r>
              <w:t>10.46</w:t>
            </w:r>
          </w:p>
        </w:tc>
        <w:tc>
          <w:tcPr>
            <w:tcW w:w="0" w:type="auto"/>
          </w:tcPr>
          <w:p w14:paraId="4B9C2FD5" w14:textId="77777777" w:rsidR="00595848" w:rsidRDefault="003A772F">
            <w:r>
              <w:t>10.00, 10.95</w:t>
            </w:r>
          </w:p>
        </w:tc>
      </w:tr>
      <w:tr w:rsidR="00595848" w14:paraId="4B9C2FE0" w14:textId="77777777">
        <w:trPr>
          <w:tblCellSpacing w:w="14" w:type="dxa"/>
        </w:trPr>
        <w:tc>
          <w:tcPr>
            <w:tcW w:w="0" w:type="auto"/>
          </w:tcPr>
          <w:p w14:paraId="4B9C2FD7" w14:textId="77777777" w:rsidR="00595848" w:rsidRDefault="003A772F">
            <w:r>
              <w:t xml:space="preserve">  Richer</w:t>
            </w:r>
          </w:p>
        </w:tc>
        <w:tc>
          <w:tcPr>
            <w:tcW w:w="0" w:type="auto"/>
          </w:tcPr>
          <w:p w14:paraId="4B9C2FD8" w14:textId="77777777" w:rsidR="00595848" w:rsidRDefault="003A772F">
            <w:r>
              <w:t>37,376</w:t>
            </w:r>
          </w:p>
        </w:tc>
        <w:tc>
          <w:tcPr>
            <w:tcW w:w="0" w:type="auto"/>
          </w:tcPr>
          <w:p w14:paraId="4B9C2FD9" w14:textId="77777777" w:rsidR="00595848" w:rsidRDefault="003A772F">
            <w:r>
              <w:t>19.42</w:t>
            </w:r>
          </w:p>
        </w:tc>
        <w:tc>
          <w:tcPr>
            <w:tcW w:w="0" w:type="auto"/>
          </w:tcPr>
          <w:p w14:paraId="4B9C2FDA" w14:textId="77777777" w:rsidR="00595848" w:rsidRDefault="003A772F">
            <w:r>
              <w:t>17.04</w:t>
            </w:r>
          </w:p>
        </w:tc>
        <w:tc>
          <w:tcPr>
            <w:tcW w:w="0" w:type="auto"/>
          </w:tcPr>
          <w:p w14:paraId="4B9C2FDB" w14:textId="77777777" w:rsidR="00595848" w:rsidRDefault="003A772F">
            <w:r>
              <w:t>16.41, 17.68</w:t>
            </w:r>
          </w:p>
        </w:tc>
        <w:tc>
          <w:tcPr>
            <w:tcW w:w="0" w:type="auto"/>
          </w:tcPr>
          <w:p w14:paraId="4B9C2FDC" w14:textId="77777777" w:rsidR="00595848" w:rsidRDefault="003A772F">
            <w:r>
              <w:t>38,858</w:t>
            </w:r>
          </w:p>
        </w:tc>
        <w:tc>
          <w:tcPr>
            <w:tcW w:w="0" w:type="auto"/>
          </w:tcPr>
          <w:p w14:paraId="4B9C2FDD" w14:textId="77777777" w:rsidR="00595848" w:rsidRDefault="003A772F">
            <w:r>
              <w:t>18.53</w:t>
            </w:r>
          </w:p>
        </w:tc>
        <w:tc>
          <w:tcPr>
            <w:tcW w:w="0" w:type="auto"/>
          </w:tcPr>
          <w:p w14:paraId="4B9C2FDE" w14:textId="77777777" w:rsidR="00595848" w:rsidRDefault="003A772F">
            <w:r>
              <w:t>9.84</w:t>
            </w:r>
          </w:p>
        </w:tc>
        <w:tc>
          <w:tcPr>
            <w:tcW w:w="0" w:type="auto"/>
          </w:tcPr>
          <w:p w14:paraId="4B9C2FDF" w14:textId="77777777" w:rsidR="00595848" w:rsidRDefault="003A772F">
            <w:r>
              <w:t>9.31, 10.38</w:t>
            </w:r>
          </w:p>
        </w:tc>
      </w:tr>
      <w:tr w:rsidR="00595848" w14:paraId="4B9C2FEA" w14:textId="77777777">
        <w:trPr>
          <w:tblCellSpacing w:w="14" w:type="dxa"/>
        </w:trPr>
        <w:tc>
          <w:tcPr>
            <w:tcW w:w="0" w:type="auto"/>
          </w:tcPr>
          <w:p w14:paraId="4B9C2FE1" w14:textId="77777777" w:rsidR="00595848" w:rsidRDefault="003A772F">
            <w:r>
              <w:t xml:space="preserve">  Richest</w:t>
            </w:r>
          </w:p>
        </w:tc>
        <w:tc>
          <w:tcPr>
            <w:tcW w:w="0" w:type="auto"/>
          </w:tcPr>
          <w:p w14:paraId="4B9C2FE2" w14:textId="77777777" w:rsidR="00595848" w:rsidRDefault="003A772F">
            <w:r>
              <w:t>29,926</w:t>
            </w:r>
          </w:p>
        </w:tc>
        <w:tc>
          <w:tcPr>
            <w:tcW w:w="0" w:type="auto"/>
          </w:tcPr>
          <w:p w14:paraId="4B9C2FE3" w14:textId="77777777" w:rsidR="00595848" w:rsidRDefault="003A772F">
            <w:r>
              <w:t>16.81</w:t>
            </w:r>
          </w:p>
        </w:tc>
        <w:tc>
          <w:tcPr>
            <w:tcW w:w="0" w:type="auto"/>
          </w:tcPr>
          <w:p w14:paraId="4B9C2FE4" w14:textId="77777777" w:rsidR="00595848" w:rsidRDefault="003A772F">
            <w:r>
              <w:t>15.36</w:t>
            </w:r>
          </w:p>
        </w:tc>
        <w:tc>
          <w:tcPr>
            <w:tcW w:w="0" w:type="auto"/>
          </w:tcPr>
          <w:p w14:paraId="4B9C2FE5" w14:textId="77777777" w:rsidR="00595848" w:rsidRDefault="003A772F">
            <w:r>
              <w:t>14.72, 16.03</w:t>
            </w:r>
          </w:p>
        </w:tc>
        <w:tc>
          <w:tcPr>
            <w:tcW w:w="0" w:type="auto"/>
          </w:tcPr>
          <w:p w14:paraId="4B9C2FE6" w14:textId="77777777" w:rsidR="00595848" w:rsidRDefault="003A772F">
            <w:r>
              <w:t>30,762</w:t>
            </w:r>
          </w:p>
        </w:tc>
        <w:tc>
          <w:tcPr>
            <w:tcW w:w="0" w:type="auto"/>
          </w:tcPr>
          <w:p w14:paraId="4B9C2FE7" w14:textId="77777777" w:rsidR="00595848" w:rsidRDefault="003A772F">
            <w:r>
              <w:t>15.86</w:t>
            </w:r>
          </w:p>
        </w:tc>
        <w:tc>
          <w:tcPr>
            <w:tcW w:w="0" w:type="auto"/>
          </w:tcPr>
          <w:p w14:paraId="4B9C2FE8" w14:textId="77777777" w:rsidR="00595848" w:rsidRDefault="003A772F">
            <w:r>
              <w:t>8.86</w:t>
            </w:r>
          </w:p>
        </w:tc>
        <w:tc>
          <w:tcPr>
            <w:tcW w:w="0" w:type="auto"/>
          </w:tcPr>
          <w:p w14:paraId="4B9C2FE9" w14:textId="77777777" w:rsidR="00595848" w:rsidRDefault="003A772F">
            <w:r>
              <w:t>8.33, 9.43</w:t>
            </w:r>
          </w:p>
        </w:tc>
      </w:tr>
    </w:tbl>
    <w:p w14:paraId="4B9C2FEB" w14:textId="77777777" w:rsidR="00595848" w:rsidRDefault="00595848"/>
    <w:p w14:paraId="4B9C2FEC" w14:textId="77777777" w:rsidR="00595848" w:rsidRDefault="00595848"/>
    <w:p w14:paraId="4B9C2FED" w14:textId="77777777" w:rsidR="00595848" w:rsidRDefault="00595848">
      <w:pPr>
        <w:sectPr w:rsidR="00595848">
          <w:pgSz w:w="16839" w:h="11907" w:orient="landscape" w:code="9"/>
          <w:pgMar w:top="1440" w:right="1440" w:bottom="1440" w:left="1440" w:header="720" w:footer="720" w:gutter="0"/>
          <w:cols w:space="720"/>
        </w:sectPr>
      </w:pPr>
    </w:p>
    <w:p w14:paraId="4B9C2FEE" w14:textId="5B948A4C" w:rsidR="00595848" w:rsidRDefault="003A772F">
      <w:pPr>
        <w:pStyle w:val="Heading2"/>
      </w:pPr>
      <w:bookmarkStart w:id="17" w:name="_Toc196943021"/>
      <w:r>
        <w:rPr>
          <w:rFonts w:ascii="Times" w:eastAsia="Times" w:hAnsi="Times" w:cs="Times"/>
          <w:sz w:val="24"/>
        </w:rPr>
        <w:lastRenderedPageBreak/>
        <w:t xml:space="preserve">Figure </w:t>
      </w:r>
      <w:r w:rsidR="0071637D">
        <w:rPr>
          <w:rFonts w:ascii="Times" w:eastAsia="Times" w:hAnsi="Times" w:cs="Times"/>
          <w:sz w:val="24"/>
        </w:rPr>
        <w:t>S7</w:t>
      </w:r>
      <w:r>
        <w:rPr>
          <w:rFonts w:ascii="Times" w:eastAsia="Times" w:hAnsi="Times" w:cs="Times"/>
          <w:sz w:val="24"/>
        </w:rPr>
        <w:t>. Relationship between headcount and prevalence (%) of low birth weight and small size at birth, 2021</w:t>
      </w:r>
      <w:bookmarkEnd w:id="17"/>
    </w:p>
    <w:p w14:paraId="4B9C2FEF" w14:textId="77777777" w:rsidR="00595848" w:rsidRDefault="003A772F">
      <w:r>
        <w:rPr>
          <w:noProof/>
        </w:rPr>
        <w:drawing>
          <wp:inline distT="0" distB="0" distL="0" distR="0" wp14:anchorId="4B9C2FFE" wp14:editId="4B9C2FFF">
            <wp:extent cx="8228165" cy="4570565"/>
            <wp:effectExtent l="0" t="0" r="0" b="0"/>
            <wp:docPr id="748856505" name="Picture 748856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228165" cy="4570565"/>
                    </a:xfrm>
                    <a:prstGeom prst="rect">
                      <a:avLst/>
                    </a:prstGeom>
                  </pic:spPr>
                </pic:pic>
              </a:graphicData>
            </a:graphic>
          </wp:inline>
        </w:drawing>
      </w:r>
    </w:p>
    <w:p w14:paraId="4B9C2FF0" w14:textId="77777777" w:rsidR="00595848" w:rsidRDefault="003A772F">
      <w:r>
        <w:t xml:space="preserve">Notes: State labels were displaced by at most 10% on each axis for readability. Andaman &amp; Nicobar Islands (AN), Andhra Pradesh (AP), Arunachal Pradesh (AR), Assam (AS), Bihar (BR), Chandigarh (CH), Chhattisgarh (CG), Dadra &amp; Nagar Haveli &amp; Daman &amp; Diu (DH), Goa (GA), Gujarat (GJ), Haryana (HR), Himachal Pradesh (HP), Jammu &amp; Kashmir (JK), Jharkhand (JH), Karnataka (KA), Kerala (KL), Ladakh (LK), Lakshadweep (LD), Madhya Pradesh (MP), Maharashtra (MH), Manipur (MN), Meghalaya (ML), Mizoram (MZ), Nagaland (NL), </w:t>
      </w:r>
      <w:proofErr w:type="spellStart"/>
      <w:r>
        <w:t>Nct</w:t>
      </w:r>
      <w:proofErr w:type="spellEnd"/>
      <w:r>
        <w:t xml:space="preserve"> of Delhi (DL), Odisha (OR), Puducherry (PY), Punjab (PB), Rajasthan (RJ), Sikkim (SK), Tamil Nadu (TN), Telangana (TL), Tripura (TR), Uttar Pradesh (UP), Uttarakhand (UK), West Bengal (WB).</w:t>
      </w:r>
    </w:p>
    <w:p w14:paraId="4B9C2FF1" w14:textId="77777777" w:rsidR="00595848" w:rsidRDefault="00595848">
      <w:pPr>
        <w:sectPr w:rsidR="00595848">
          <w:pgSz w:w="16839" w:h="11907" w:orient="landscape" w:code="9"/>
          <w:pgMar w:top="1440" w:right="1440" w:bottom="1440" w:left="1440" w:header="720" w:footer="720" w:gutter="0"/>
          <w:cols w:space="720"/>
        </w:sectPr>
      </w:pPr>
    </w:p>
    <w:p w14:paraId="4B9C2FF2" w14:textId="77777777" w:rsidR="003A772F" w:rsidRDefault="003A772F"/>
    <w:sectPr w:rsidR="003A772F">
      <w:pgSz w:w="16839" w:h="11907" w:orient="landscape" w:code="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F2B7D" w14:textId="77777777" w:rsidR="00425BC7" w:rsidRDefault="00425BC7" w:rsidP="00411C3E">
      <w:pPr>
        <w:spacing w:after="0" w:line="240" w:lineRule="auto"/>
      </w:pPr>
      <w:r>
        <w:separator/>
      </w:r>
    </w:p>
  </w:endnote>
  <w:endnote w:type="continuationSeparator" w:id="0">
    <w:p w14:paraId="7DFD386A" w14:textId="77777777" w:rsidR="00425BC7" w:rsidRDefault="00425BC7" w:rsidP="00411C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6276575"/>
      <w:docPartObj>
        <w:docPartGallery w:val="Page Numbers (Bottom of Page)"/>
        <w:docPartUnique/>
      </w:docPartObj>
    </w:sdtPr>
    <w:sdtEndPr>
      <w:rPr>
        <w:noProof/>
      </w:rPr>
    </w:sdtEndPr>
    <w:sdtContent>
      <w:p w14:paraId="26C99D48" w14:textId="62E8FE8F" w:rsidR="00411C3E" w:rsidRDefault="00411C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5F387E" w14:textId="77777777" w:rsidR="00411C3E" w:rsidRDefault="00411C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F71C36" w14:textId="77777777" w:rsidR="00425BC7" w:rsidRDefault="00425BC7" w:rsidP="00411C3E">
      <w:pPr>
        <w:spacing w:after="0" w:line="240" w:lineRule="auto"/>
      </w:pPr>
      <w:r>
        <w:separator/>
      </w:r>
    </w:p>
  </w:footnote>
  <w:footnote w:type="continuationSeparator" w:id="0">
    <w:p w14:paraId="05C9BEDB" w14:textId="77777777" w:rsidR="00425BC7" w:rsidRDefault="00425BC7" w:rsidP="00411C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S3tDAwMDI2NzOysDRS0lEKTi0uzszPAykwqgUArQdm3CwAAAA="/>
  </w:docVars>
  <w:rsids>
    <w:rsidRoot w:val="002857C6"/>
    <w:rsid w:val="0001036C"/>
    <w:rsid w:val="000D4EE7"/>
    <w:rsid w:val="00116A00"/>
    <w:rsid w:val="001A360D"/>
    <w:rsid w:val="001E6D3D"/>
    <w:rsid w:val="001F28EA"/>
    <w:rsid w:val="002337E5"/>
    <w:rsid w:val="00272597"/>
    <w:rsid w:val="002857C6"/>
    <w:rsid w:val="002B4CB1"/>
    <w:rsid w:val="002C7E6D"/>
    <w:rsid w:val="003A772F"/>
    <w:rsid w:val="003B2213"/>
    <w:rsid w:val="003D7977"/>
    <w:rsid w:val="003E2787"/>
    <w:rsid w:val="00411C3E"/>
    <w:rsid w:val="00425BC7"/>
    <w:rsid w:val="00457F0C"/>
    <w:rsid w:val="0053114E"/>
    <w:rsid w:val="00531A8B"/>
    <w:rsid w:val="00587677"/>
    <w:rsid w:val="00595848"/>
    <w:rsid w:val="006233C0"/>
    <w:rsid w:val="00634618"/>
    <w:rsid w:val="00671AE4"/>
    <w:rsid w:val="00714993"/>
    <w:rsid w:val="0071637D"/>
    <w:rsid w:val="0081266C"/>
    <w:rsid w:val="00844E98"/>
    <w:rsid w:val="009C2AA4"/>
    <w:rsid w:val="00B70169"/>
    <w:rsid w:val="00B97EE3"/>
    <w:rsid w:val="00C569FB"/>
    <w:rsid w:val="00D347DD"/>
    <w:rsid w:val="00D967E4"/>
    <w:rsid w:val="00E11AB3"/>
    <w:rsid w:val="00E84B76"/>
    <w:rsid w:val="00EB4A6F"/>
    <w:rsid w:val="00F11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C1042"/>
  <w15:docId w15:val="{D1A39F6D-55B9-48F2-90E7-9E815E97C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unhideWhenUsed="1"/>
    <w:lsdException w:name="Intense Emphasis" w:semiHidden="1" w:unhideWhenUsed="1"/>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rPr>
      <w:rFonts w:ascii="Times" w:eastAsia="Times" w:hAnsi="Times" w:cs="Times"/>
      <w:sz w:val="16"/>
    </w:rPr>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0F4761"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eastAsiaTheme="majorEastAsia" w:hAnsiTheme="majorHAnsi" w:cstheme="majorBidi"/>
      <w:b/>
      <w:bCs/>
      <w:color w:val="156082"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eastAsiaTheme="majorEastAsia" w:hAnsiTheme="majorHAnsi" w:cstheme="majorBidi"/>
      <w:b/>
      <w:bCs/>
      <w:color w:val="156082"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156082"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0F4761" w:themeColor="accent1" w:themeShade="BF"/>
      <w:sz w:val="28"/>
      <w:szCs w:val="28"/>
    </w:rPr>
  </w:style>
  <w:style w:type="character" w:customStyle="1" w:styleId="Heading2Char">
    <w:name w:val="Heading 2 Char"/>
    <w:basedOn w:val="DefaultParagraphFont"/>
    <w:link w:val="Heading2"/>
    <w:uiPriority w:val="9"/>
    <w:rsid w:val="00841CD9"/>
    <w:rPr>
      <w:rFonts w:asciiTheme="majorHAnsi" w:eastAsiaTheme="majorEastAsia" w:hAnsiTheme="majorHAnsi" w:cstheme="majorBidi"/>
      <w:b/>
      <w:bCs/>
      <w:color w:val="156082" w:themeColor="accent1"/>
      <w:sz w:val="26"/>
      <w:szCs w:val="26"/>
    </w:rPr>
  </w:style>
  <w:style w:type="character" w:customStyle="1" w:styleId="Heading3Char">
    <w:name w:val="Heading 3 Char"/>
    <w:basedOn w:val="DefaultParagraphFont"/>
    <w:link w:val="Heading3"/>
    <w:uiPriority w:val="9"/>
    <w:rsid w:val="00841CD9"/>
    <w:rPr>
      <w:rFonts w:asciiTheme="majorHAnsi" w:eastAsiaTheme="majorEastAsia" w:hAnsiTheme="majorHAnsi" w:cstheme="majorBidi"/>
      <w:b/>
      <w:bCs/>
      <w:color w:val="156082"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156082"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156082"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156082" w:themeColor="accent1"/>
      <w:spacing w:val="15"/>
      <w:sz w:val="24"/>
      <w:szCs w:val="24"/>
    </w:rPr>
  </w:style>
  <w:style w:type="paragraph" w:styleId="Title">
    <w:name w:val="Title"/>
    <w:basedOn w:val="Normal"/>
    <w:next w:val="Normal"/>
    <w:link w:val="TitleChar"/>
    <w:uiPriority w:val="10"/>
    <w:qFormat/>
    <w:rsid w:val="00841CD9"/>
    <w:pPr>
      <w:pBdr>
        <w:bottom w:val="single" w:sz="8" w:space="4" w:color="156082" w:themeColor="accent1"/>
      </w:pBdr>
      <w:spacing w:after="300"/>
      <w:contextualSpacing/>
    </w:pPr>
    <w:rPr>
      <w:rFonts w:asciiTheme="majorHAnsi" w:eastAsiaTheme="majorEastAsia" w:hAnsiTheme="majorHAnsi" w:cstheme="majorBidi"/>
      <w:color w:val="0A1D30"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0A1D30"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pPr>
      <w:spacing w:line="240" w:lineRule="auto"/>
    </w:pPr>
    <w:rPr>
      <w:b/>
      <w:bCs/>
      <w:color w:val="156082" w:themeColor="accent1"/>
      <w:sz w:val="18"/>
      <w:szCs w:val="18"/>
    </w:rPr>
  </w:style>
  <w:style w:type="paragraph" w:styleId="TOCHeading">
    <w:name w:val="TOC Heading"/>
    <w:basedOn w:val="Heading1"/>
    <w:next w:val="Normal"/>
    <w:uiPriority w:val="39"/>
    <w:unhideWhenUsed/>
    <w:qFormat/>
    <w:rsid w:val="0071637D"/>
    <w:pPr>
      <w:spacing w:before="240" w:after="0" w:line="259" w:lineRule="auto"/>
      <w:outlineLvl w:val="9"/>
    </w:pPr>
    <w:rPr>
      <w:b w:val="0"/>
      <w:bCs w:val="0"/>
      <w:sz w:val="32"/>
      <w:szCs w:val="32"/>
    </w:rPr>
  </w:style>
  <w:style w:type="paragraph" w:styleId="TOC2">
    <w:name w:val="toc 2"/>
    <w:basedOn w:val="Normal"/>
    <w:next w:val="Normal"/>
    <w:autoRedefine/>
    <w:uiPriority w:val="39"/>
    <w:unhideWhenUsed/>
    <w:rsid w:val="0071637D"/>
    <w:pPr>
      <w:spacing w:after="100"/>
      <w:ind w:left="160"/>
    </w:pPr>
  </w:style>
  <w:style w:type="paragraph" w:styleId="Footer">
    <w:name w:val="footer"/>
    <w:basedOn w:val="Normal"/>
    <w:link w:val="FooterChar"/>
    <w:uiPriority w:val="99"/>
    <w:unhideWhenUsed/>
    <w:rsid w:val="00411C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1C3E"/>
    <w:rPr>
      <w:rFonts w:ascii="Times" w:eastAsia="Times" w:hAnsi="Times" w:cs="Times"/>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F7232-A87B-44B6-B994-01326F8F8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5</Pages>
  <Words>8232</Words>
  <Characters>46927</Characters>
  <Application>Microsoft Office Word</Application>
  <DocSecurity>0</DocSecurity>
  <Lines>391</Lines>
  <Paragraphs>110</Paragraphs>
  <ScaleCrop>false</ScaleCrop>
  <Company/>
  <LinksUpToDate>false</LinksUpToDate>
  <CharactersWithSpaces>5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m</dc:creator>
  <cp:lastModifiedBy>Omar Karlsson</cp:lastModifiedBy>
  <cp:revision>3</cp:revision>
  <cp:lastPrinted>2024-09-13T15:03:00Z</cp:lastPrinted>
  <dcterms:created xsi:type="dcterms:W3CDTF">2025-05-01T02:01:00Z</dcterms:created>
  <dcterms:modified xsi:type="dcterms:W3CDTF">2025-05-01T02:03:00Z</dcterms:modified>
</cp:coreProperties>
</file>